
<file path=[Content_Types].xml><?xml version="1.0" encoding="utf-8"?>
<Types xmlns="http://schemas.openxmlformats.org/package/2006/content-types">
  <Default Extension="bin" ContentType="application/vnd.openxmlformats-officedocument.spreadsheetml.printerSettings"/>
  <Override PartName="/xl/theme/theme1.xml" ContentType="application/vnd.openxmlformats-officedocument.theme+xml"/>
  <Override PartName="/xl/styles.xml" ContentType="application/vnd.openxmlformats-officedocument.spreadsheetml.styles+xml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xl/worksheets/sheet1.xml" ContentType="application/vnd.openxmlformats-officedocument.spreadsheetml.worksheet+xml"/>
  <Override PartName="/xl/sharedStrings.xml" ContentType="application/vnd.openxmlformats-officedocument.spreadsheetml.sharedStr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Relationship Id="rId4" Type="http://schemas.openxmlformats.org/officeDocument/2006/relationships/custom-properties" Target="docProps/custom.xml"/></Relationships>
</file>

<file path=xl/workbook.xml><?xml version="1.0" encoding="utf-8"?>
<workbook xmlns="http://schemas.openxmlformats.org/spreadsheetml/2006/main" xmlns:r="http://schemas.openxmlformats.org/officeDocument/2006/relationships">
  <fileVersion appName="xl" lastEdited="4" lowestEdited="5" rupBuild="4507"/>
  <workbookPr/>
  <bookViews>
    <workbookView xWindow="0" yWindow="0" windowWidth="19830" windowHeight="8520"/>
  </bookViews>
  <sheets>
    <sheet name="gene list" sheetId="1" r:id="rId1"/>
  </sheets>
  <definedNames>
    <definedName name="_xlnm._FilterDatabase" localSheetId="0" hidden="1">'gene list'!$A$2:$Y$1503</definedName>
    <definedName name="OLE_LINK1" localSheetId="0">'gene list'!#REF!</definedName>
  </definedNames>
  <calcPr calcId="125725" refMode="R1C1"/>
  <extLst/>
</workbook>
</file>

<file path=xl/sharedStrings.xml><?xml version="1.0" encoding="utf-8"?>
<sst xmlns="http://schemas.openxmlformats.org/spreadsheetml/2006/main" count="10624" uniqueCount="8186">
  <si>
    <t>ProbeName</t>
  </si>
  <si>
    <t>E value</t>
  </si>
  <si>
    <t>Mo-Ls-aver</t>
  </si>
  <si>
    <t>Mo-SBs-aver</t>
  </si>
  <si>
    <t>Mo-An-MBs-aver</t>
  </si>
  <si>
    <t>Mo-An-LBs-aver</t>
  </si>
  <si>
    <t>Tr-Ls-aver</t>
  </si>
  <si>
    <t>Tr-SBs-aver</t>
  </si>
  <si>
    <t>Tr-An-MBs-aver</t>
  </si>
  <si>
    <t>Tr-An-LBs-aver</t>
  </si>
  <si>
    <t>TrLs/MoLs</t>
  </si>
  <si>
    <t>TrSBs/MoSBs</t>
  </si>
  <si>
    <t>TrAn-MBs/MoAn-MBs</t>
  </si>
  <si>
    <t>TrAn-LBs/MoAn-LBs</t>
  </si>
  <si>
    <t>Brassica Description</t>
  </si>
  <si>
    <t>Common_name</t>
  </si>
  <si>
    <t>GenbankAccession</t>
  </si>
  <si>
    <t>GO(Avadis)</t>
  </si>
  <si>
    <t>TIGRID</t>
  </si>
  <si>
    <t>UniGene</t>
  </si>
  <si>
    <t>A_46_P069446</t>
  </si>
  <si>
    <t>AT3G08040</t>
  </si>
  <si>
    <t>FRD3, MAN1, ATFRD3</t>
  </si>
  <si>
    <t>MATE efflux family protein</t>
  </si>
  <si>
    <t>e-118</t>
  </si>
  <si>
    <t>BN18DYSC_UP_182_G08_4APR2008_052 BN18DYSC Brassica napus cDNA 5', mRNA sequence [FG568515]</t>
  </si>
  <si>
    <t>FG568515</t>
  </si>
  <si>
    <t>TC85297</t>
  </si>
  <si>
    <t>Bna.15057</t>
  </si>
  <si>
    <t>A_46_P188324</t>
  </si>
  <si>
    <t>AT3G26180</t>
  </si>
  <si>
    <t>CYP71B20</t>
  </si>
  <si>
    <t>cytochrome P450, family 71, subfamily B, polypeptide 20</t>
  </si>
  <si>
    <t>e-141</t>
  </si>
  <si>
    <t>CD813547</t>
  </si>
  <si>
    <t>A_46_P160604</t>
  </si>
  <si>
    <t>AT5G15950</t>
  </si>
  <si>
    <t>Adenosylmethionine decarboxylase family protein</t>
  </si>
  <si>
    <t>TA29023_3708</t>
  </si>
  <si>
    <t>A_46_P313520</t>
  </si>
  <si>
    <t>AT1G65590</t>
  </si>
  <si>
    <t xml:space="preserve">HEXO3, ATHEX1 </t>
  </si>
  <si>
    <t xml:space="preserve">beta-hexosaminidase 3 </t>
  </si>
  <si>
    <t>0192710 Brassica napus Apical meristem Brassica napus cDNA, mRNA sequence [EV094709]</t>
  </si>
  <si>
    <t>EV094709</t>
  </si>
  <si>
    <t>TC71408</t>
  </si>
  <si>
    <t>Bna.10875</t>
  </si>
  <si>
    <t>A_46_P026991</t>
  </si>
  <si>
    <t>AT4G28200</t>
  </si>
  <si>
    <t>unknown</t>
  </si>
  <si>
    <t>0144071 Brassica napus Etiolated seedlings (Uni-ZAP) Brassica napus cDNA, mRNA sequence [EV167261]</t>
  </si>
  <si>
    <t>EV167261</t>
  </si>
  <si>
    <t>TC65250</t>
  </si>
  <si>
    <t>Bna.6362</t>
  </si>
  <si>
    <t>A_46_P178359</t>
  </si>
  <si>
    <t>AT3G60750</t>
  </si>
  <si>
    <t>Transketolase</t>
  </si>
  <si>
    <t>e-179</t>
  </si>
  <si>
    <t>Rep: Transketolase-like protein - Arabidopsis thaliana (Mouse-ear cress), partial (34%) [TC68658]</t>
  </si>
  <si>
    <t>TA34565_3708</t>
  </si>
  <si>
    <t>TC68658</t>
  </si>
  <si>
    <t>A_46_P031426</t>
  </si>
  <si>
    <t>AT1G47490</t>
  </si>
  <si>
    <t>ATRBP47C, RBP47C</t>
  </si>
  <si>
    <t>RNA-binding protein 47C</t>
  </si>
  <si>
    <t>63JKCOT5_T3_036_F03_25JAN2005_021 63JKCOT5 Brassica napus cDNA 5', mRNA sequence [DY023040]</t>
  </si>
  <si>
    <t>DY023040</t>
  </si>
  <si>
    <t>TC64934</t>
  </si>
  <si>
    <t>Bna.7268</t>
  </si>
  <si>
    <t>A_46_P291948</t>
  </si>
  <si>
    <t>AT1G45201</t>
  </si>
  <si>
    <t xml:space="preserve">ATTLL1, TLL1 </t>
  </si>
  <si>
    <t>triacylglycerol lipase-like 1</t>
  </si>
  <si>
    <t>e-153</t>
  </si>
  <si>
    <t>Rep: At1g45200 - Arabidopsis thaliana (Mouse-ear cress), partial (27%) [TC99643]</t>
  </si>
  <si>
    <t>EG021236</t>
  </si>
  <si>
    <t>TC99643</t>
  </si>
  <si>
    <t>A_46_P287503</t>
  </si>
  <si>
    <t>AT2G41170</t>
  </si>
  <si>
    <t>F-box family protein</t>
  </si>
  <si>
    <t>e-136</t>
  </si>
  <si>
    <t>Rep: F-box protein At2g41170 - Arabidopsis thaliana (Mouse-ear cress), partial (87%) [TC93404]</t>
  </si>
  <si>
    <t>EE485158</t>
  </si>
  <si>
    <t>TC93404</t>
  </si>
  <si>
    <t>A_46_P306145</t>
  </si>
  <si>
    <t>AT4G34600</t>
  </si>
  <si>
    <t>unknown protein</t>
  </si>
  <si>
    <t>H74753</t>
  </si>
  <si>
    <t>TC107997</t>
  </si>
  <si>
    <t>A_46_P192874</t>
  </si>
  <si>
    <t>AT1G18880</t>
  </si>
  <si>
    <t>Major facilitator superfamily protein</t>
  </si>
  <si>
    <t>CD819514</t>
  </si>
  <si>
    <t>TC66886</t>
  </si>
  <si>
    <t>Bna.5701</t>
  </si>
  <si>
    <t>A_46_P038601</t>
  </si>
  <si>
    <t>AT5G61020</t>
  </si>
  <si>
    <t>ECT3</t>
  </si>
  <si>
    <t xml:space="preserve">evolutionarily conserved C-terminal region 3 </t>
  </si>
  <si>
    <t>0190474 Brassica napus Leaf - drought Brassica napus cDNA, mRNA sequence [EV216411]</t>
  </si>
  <si>
    <t>EV216411</t>
  </si>
  <si>
    <t>Bna.8745</t>
  </si>
  <si>
    <t>A_46_P340485</t>
  </si>
  <si>
    <t>AT3G19170</t>
  </si>
  <si>
    <t>ATPREP1, ATZNMP, PREP1</t>
  </si>
  <si>
    <t>presequence protease 1</t>
  </si>
  <si>
    <t>Rep: Presequence protease 1, chloroplast/mitochondrial precursor - Arabidopsis thaliana (Mouse-ear cress), partial (40%) [TC91612]</t>
  </si>
  <si>
    <t>TC91612</t>
  </si>
  <si>
    <t>A_46_P231464</t>
  </si>
  <si>
    <t>AT3G48740</t>
  </si>
  <si>
    <t>SWEET11, AtSWEET11</t>
  </si>
  <si>
    <t>Nodulin MtN3 family protein</t>
  </si>
  <si>
    <t>e-161</t>
  </si>
  <si>
    <t>Rep: MtN3-like protein - Arabidopsis thaliana (Mouse-ear cress), partial (33%) [TC77681]</t>
  </si>
  <si>
    <t>TA27397_3708</t>
  </si>
  <si>
    <t>TC77681</t>
  </si>
  <si>
    <t>A_46_P300650</t>
  </si>
  <si>
    <t>AT4G26780</t>
  </si>
  <si>
    <t>AR192</t>
  </si>
  <si>
    <t xml:space="preserve">Co-chaperone GrpE family protein </t>
  </si>
  <si>
    <t>60ACAB48_UP_008_F11_01OCT2004_085 Brassica napus seed library Brassica napus cDNA 5', mRNA sequence [EE422841]</t>
  </si>
  <si>
    <t>EE422841</t>
  </si>
  <si>
    <t>TC104198</t>
  </si>
  <si>
    <t>Bna.16200</t>
  </si>
  <si>
    <t>A_46_P034137</t>
  </si>
  <si>
    <t>AT5G48030</t>
  </si>
  <si>
    <t>GFA2</t>
  </si>
  <si>
    <t>gametophytic factor 2</t>
  </si>
  <si>
    <t>BNARO4GH_T3_016_A07_24NOV2006_063 Brassica napus BNARO4GH Brassica napus cDNA 5', mRNA sequence [ES904149]</t>
  </si>
  <si>
    <t>ES904149</t>
  </si>
  <si>
    <t>TC85443</t>
  </si>
  <si>
    <t>Bna.7828</t>
  </si>
  <si>
    <t>A_46_P089421</t>
  </si>
  <si>
    <t>AT2G03640</t>
  </si>
  <si>
    <t>Nuclear transport factor 2 (NTF2) family protein with RNA binding (RRM-RBD-RNP motifs) domain</t>
  </si>
  <si>
    <t>BNZB_UP_109_H03_19AUG2004_017 Brassica napus BNZB Brassica napus cDNA 5', mRNA sequence [EE564559]</t>
  </si>
  <si>
    <t>EE564559</t>
  </si>
  <si>
    <t>TC80454</t>
  </si>
  <si>
    <t>Bna.19174</t>
  </si>
  <si>
    <t>A_46_P058226</t>
  </si>
  <si>
    <t>AT5G51820</t>
  </si>
  <si>
    <t>PGM, ATPGMP, PGM1, STF1</t>
  </si>
  <si>
    <t>phosphoglucomutase</t>
  </si>
  <si>
    <t>e-158</t>
  </si>
  <si>
    <t>0104152 Brassica napus Cold acclimation - light Brassica napus cDNA, mRNA sequence [EV202999]</t>
  </si>
  <si>
    <t>EV202999</t>
  </si>
  <si>
    <t>TC102000</t>
  </si>
  <si>
    <t>Bna.12754</t>
  </si>
  <si>
    <t>A_46_P005266</t>
  </si>
  <si>
    <t>AT2G05790</t>
  </si>
  <si>
    <t>O-Glycosyl hydrolases family 17 protein</t>
  </si>
  <si>
    <t>0120386 Brassica napus Root library Brassica napus cDNA, mRNA sequence [EV115074]</t>
  </si>
  <si>
    <t>EV115074</t>
  </si>
  <si>
    <t>TC65867</t>
  </si>
  <si>
    <t>Bna.1337</t>
  </si>
  <si>
    <t>A_46_P281808</t>
  </si>
  <si>
    <t>AT5G57350</t>
  </si>
  <si>
    <t>AHA3, ATAHA3, HA3</t>
  </si>
  <si>
    <t>H(+)-ATPase 3</t>
  </si>
  <si>
    <t>0119183 Brassica napus Root library Brassica napus cDNA, mRNA sequence [EV113871]</t>
  </si>
  <si>
    <t>EV113871</t>
  </si>
  <si>
    <t>TC67919</t>
  </si>
  <si>
    <t>Bna.8609</t>
  </si>
  <si>
    <t>A_46_P371240</t>
  </si>
  <si>
    <t>Rep: MtN3-like protein - Arabidopsis thaliana (Mouse-ear cress), partial (47%) [TC105770]</t>
  </si>
  <si>
    <t>TC105770</t>
  </si>
  <si>
    <t>GO:0008150|GO:0016020</t>
  </si>
  <si>
    <t>A_46_P024356</t>
  </si>
  <si>
    <t>0159097 Brassica napus Etiolated seedlings (pSPORT1) Brassica napus cDNA, mRNA sequence [EV184394]</t>
  </si>
  <si>
    <t>EV184394</t>
  </si>
  <si>
    <t>Bna.5821</t>
  </si>
  <si>
    <t>A_46_P269798</t>
  </si>
  <si>
    <t>AT1G72320</t>
  </si>
  <si>
    <t xml:space="preserve">APUM23, PUM23 </t>
  </si>
  <si>
    <t>pumilio 23</t>
  </si>
  <si>
    <t>BN25.067I09F020123 BN25 Brassica napus cDNA clone BN25067I09, mRNA sequence [CD827456]</t>
  </si>
  <si>
    <t>CD827456</t>
  </si>
  <si>
    <t>TC87936</t>
  </si>
  <si>
    <t>Bna.6604</t>
  </si>
  <si>
    <t>A_46_P371835</t>
  </si>
  <si>
    <t>AT2G40360</t>
  </si>
  <si>
    <t>Transducin/WD40 repeat-like superfamily protein</t>
  </si>
  <si>
    <t>Rep: transducin family protein / WD-40 repeat family protein - Arabidopsis thaliana, partial (48%) [TC105989]</t>
  </si>
  <si>
    <t>TC105989</t>
  </si>
  <si>
    <t>A_46_P255759</t>
  </si>
  <si>
    <t>AT5G64860</t>
  </si>
  <si>
    <t>DPE1</t>
  </si>
  <si>
    <t>disproportionating enzyme</t>
  </si>
  <si>
    <t>DY023028</t>
  </si>
  <si>
    <t>Bna.7139</t>
  </si>
  <si>
    <t>A_46_P205459</t>
  </si>
  <si>
    <t>AT5G48300</t>
  </si>
  <si>
    <t xml:space="preserve">ADG1, APS1 </t>
  </si>
  <si>
    <t xml:space="preserve">ADP glucose pyrophosphorylase  1 </t>
  </si>
  <si>
    <t>CD833460</t>
  </si>
  <si>
    <t>A_46_P075051</t>
  </si>
  <si>
    <t>A_46_P340985</t>
  </si>
  <si>
    <t>AT5G66720</t>
  </si>
  <si>
    <t>Protein phosphatase 2C family protein</t>
  </si>
  <si>
    <t>0097517 Brassica napus Cold acclimation - light Brassica napus cDNA, mRNA sequence [EV196364]</t>
  </si>
  <si>
    <t>EV196364</t>
  </si>
  <si>
    <t>TC91877</t>
  </si>
  <si>
    <t>Bna.8504</t>
  </si>
  <si>
    <t>A_46_P314855</t>
  </si>
  <si>
    <t>AT1G71310</t>
  </si>
  <si>
    <t>cobalt ion binding</t>
  </si>
  <si>
    <t>e-112</t>
  </si>
  <si>
    <t>Rep: Chromosome chr18 scaffold_61, whole genome shotgun sequence - Vitis vinifera (Grape), partial (70%) [TC72619]</t>
  </si>
  <si>
    <t>TC72619</t>
  </si>
  <si>
    <t>GO:0003674|GO:0005739</t>
  </si>
  <si>
    <t>A_46_P017896</t>
  </si>
  <si>
    <t>Bn01_01h23_A Bn01_AAFC_ECORC_transgenic_Brassica_napus_overexpressing_BNCBF17_constitutively_frost_tolerant Brassica napus cDNA clone Bn01_01h23, mRNA sequence [BQ704857]</t>
  </si>
  <si>
    <t>BQ704857</t>
  </si>
  <si>
    <t>Bna.4505</t>
  </si>
  <si>
    <t>A_46_P177564</t>
  </si>
  <si>
    <t>AT2G33070</t>
  </si>
  <si>
    <t>NSP2, ATNSP2</t>
  </si>
  <si>
    <t>nitrile specifier protein 2</t>
  </si>
  <si>
    <t>Rep: Myrosinase-binding protein-like At3g16400 - Arabidopsis thaliana (Mouse-ear cress), partial (55%) [TC77831]</t>
  </si>
  <si>
    <t>TA34294_3708</t>
  </si>
  <si>
    <t>TC77831</t>
  </si>
  <si>
    <t>Bna.8516</t>
  </si>
  <si>
    <t>A_46_P289908</t>
  </si>
  <si>
    <t>AT3G19450</t>
  </si>
  <si>
    <t>CAD4, ATCAD4, CAD, CAD-C</t>
  </si>
  <si>
    <t>GroES-like zinc-binding alcohol dehydrogenase family protein</t>
  </si>
  <si>
    <t>0177992 Brassica napus Leaf library Brassica napus cDNA, mRNA sequence [EV098655]</t>
  </si>
  <si>
    <t>EV098655</t>
  </si>
  <si>
    <t>TC73328</t>
  </si>
  <si>
    <t>Bna.558</t>
  </si>
  <si>
    <t>A_46_P217479</t>
  </si>
  <si>
    <t>AT4G12600</t>
  </si>
  <si>
    <t>Ribosomal protein L7Ae/L30e/S12e/Gadd45 family protein</t>
  </si>
  <si>
    <t>e-146</t>
  </si>
  <si>
    <t>0160010 Brassica napus Etiolated seedlings (pSPORT1) Brassica napus cDNA, mRNA sequence [EV184987]</t>
  </si>
  <si>
    <t>EV184987</t>
  </si>
  <si>
    <t>TC84957</t>
  </si>
  <si>
    <t>Bna.7100</t>
  </si>
  <si>
    <t>A_46_P166774</t>
  </si>
  <si>
    <t>AT4G05020</t>
  </si>
  <si>
    <t>NDB2</t>
  </si>
  <si>
    <t>NAD(P)H dehydrogenase B2</t>
  </si>
  <si>
    <t>TA31059_3708</t>
  </si>
  <si>
    <t>A_46_P369260</t>
  </si>
  <si>
    <t>AT2G37230</t>
  </si>
  <si>
    <t>Tetratricopeptide repeat (TPR)-like superfamily protein</t>
  </si>
  <si>
    <t>e-123</t>
  </si>
  <si>
    <t>Rep: Chromosome chr8 scaffold_29, whole genome shotgun sequence - Vitis vinifera (Grape), partial (25%) [TC104950]</t>
  </si>
  <si>
    <t>TC104950</t>
  </si>
  <si>
    <t>A_46_P376375</t>
  </si>
  <si>
    <t>AT3G21300</t>
  </si>
  <si>
    <t>RNA methyltransferase family protein</t>
  </si>
  <si>
    <t>e-102</t>
  </si>
  <si>
    <t>Rep: Chromosome chr9 scaffold_7, whole genome shotgun sequence - Vitis vinifera (Grape), partial (30%) [TC107625]</t>
  </si>
  <si>
    <t>TC107625</t>
  </si>
  <si>
    <t>A_46_P299240</t>
  </si>
  <si>
    <t>AT2G34310</t>
  </si>
  <si>
    <t>ES266226</t>
  </si>
  <si>
    <t>Bna.11617</t>
  </si>
  <si>
    <t>A_46_P154569</t>
  </si>
  <si>
    <t>AT5G36710</t>
  </si>
  <si>
    <t>e-101</t>
  </si>
  <si>
    <t>TA27083_3708</t>
  </si>
  <si>
    <t>Bna.11544</t>
  </si>
  <si>
    <t>A_46_P028531</t>
  </si>
  <si>
    <t>AT3G46970</t>
  </si>
  <si>
    <t>ATPHS2, PHS2</t>
  </si>
  <si>
    <t>alpha-glucan phosphorylase 2</t>
  </si>
  <si>
    <t>e-127</t>
  </si>
  <si>
    <t>0096236 Brassica napus Bud library Brassica napus cDNA, mRNA sequence [EV152965]</t>
  </si>
  <si>
    <t>EV152965</t>
  </si>
  <si>
    <t>TC96247</t>
  </si>
  <si>
    <t>Bna.6675</t>
  </si>
  <si>
    <t>A_46_P264703</t>
  </si>
  <si>
    <t>AT2G21790</t>
  </si>
  <si>
    <t>R1, RNR1, CLS8, ATRNR1</t>
  </si>
  <si>
    <t>ribonucleotide reductase 1</t>
  </si>
  <si>
    <t>Rep: Ribonucleoside-diphosphate reductase - Vitis vinifera (Grape), partial (21%) [TC95603]</t>
  </si>
  <si>
    <t>EE456754</t>
  </si>
  <si>
    <t>TC95603</t>
  </si>
  <si>
    <t>Bna.13814</t>
  </si>
  <si>
    <t>A_46_P169944</t>
  </si>
  <si>
    <t>AT1G11650</t>
  </si>
  <si>
    <t>ATRBP45B, RBP45B</t>
  </si>
  <si>
    <t>RNA-binding (RRM/RBD/RNP motifs) family  protein</t>
  </si>
  <si>
    <t>Rep: RNA Binding Protein 45 - Nicotiana plumbaginifolia (Leadwort-leaved tobacco), partial (65%) [TC100947]</t>
  </si>
  <si>
    <t>TA32035_3708</t>
  </si>
  <si>
    <t>TC100947</t>
  </si>
  <si>
    <t>A_46_P124799</t>
  </si>
  <si>
    <t>AT2G38120</t>
  </si>
  <si>
    <t>AUX1, WAV5, PIR1, MAP1</t>
  </si>
  <si>
    <t>Transmembrane amino acid  transporter family protein</t>
  </si>
  <si>
    <t>e-131</t>
  </si>
  <si>
    <t>0155975 Brassica napus Etiolated seedlings (pSPORT1) Brassica napus cDNA, mRNA sequence [EV182597]</t>
  </si>
  <si>
    <t>EV182597</t>
  </si>
  <si>
    <t>TC87057</t>
  </si>
  <si>
    <t>Bna.26455</t>
  </si>
  <si>
    <t>A_46_P207399</t>
  </si>
  <si>
    <t>AT5G62190</t>
  </si>
  <si>
    <t>PRH75</t>
  </si>
  <si>
    <t>DEAD box RNA helicase (PRH75)</t>
  </si>
  <si>
    <t>Rep: DEAD-box ATP-dependent RNA helicase 7 - Arabidopsis thaliana (Mouse-ear cress), partial (87%) [TC79502]</t>
  </si>
  <si>
    <t>CD836150</t>
  </si>
  <si>
    <t>TC79502</t>
  </si>
  <si>
    <t>Bna.4474</t>
  </si>
  <si>
    <t>A_46_P181074</t>
  </si>
  <si>
    <t>AT2G34750</t>
  </si>
  <si>
    <t>RNA polymerase I specific transcription initiation factor RRN3 protein</t>
  </si>
  <si>
    <t>Rep: RNA polymerase I specific transcription initiation factor RRN3 family protein - Arabidopsis thaliana, partial (9%) [TC83118]</t>
  </si>
  <si>
    <t>TA35347_3708</t>
  </si>
  <si>
    <t>TC83118</t>
  </si>
  <si>
    <t>A_46_P167044</t>
  </si>
  <si>
    <t>AT1G15500</t>
  </si>
  <si>
    <t>ATNTT2</t>
  </si>
  <si>
    <t xml:space="preserve">TLC ATP/ADP transporter </t>
  </si>
  <si>
    <t>Rep: Chloroplast ADP,ATP carrier protein 2, chloroplast precursor - Arabidopsis thaliana (Mouse-ear cress), partial (36%) [TC64865]</t>
  </si>
  <si>
    <t>TA31138_3708</t>
  </si>
  <si>
    <t>TC64865</t>
  </si>
  <si>
    <t>A_46_P289953</t>
  </si>
  <si>
    <t>AT4G11010</t>
  </si>
  <si>
    <t>NDPK3</t>
  </si>
  <si>
    <t>nucleoside diphosphate kinase 3</t>
  </si>
  <si>
    <t>e-164</t>
  </si>
  <si>
    <t>Rep: Nucleoside diphosphate kinase - Brassica campestris (Field mustard), partial (74%) [TC110418]</t>
  </si>
  <si>
    <t>TA22894_3708</t>
  </si>
  <si>
    <t>TC110418</t>
  </si>
  <si>
    <t>Bna.1886</t>
  </si>
  <si>
    <t>A_46_P147539</t>
  </si>
  <si>
    <t>AT5G08260</t>
  </si>
  <si>
    <t>scpl35</t>
  </si>
  <si>
    <t>serine carboxypeptidase-like 35</t>
  </si>
  <si>
    <t>TA24798_3708</t>
  </si>
  <si>
    <t>A_46_P268258</t>
  </si>
  <si>
    <t>AT1G04690</t>
  </si>
  <si>
    <t>KAB1, KV-BETA1</t>
  </si>
  <si>
    <t>potassium channel beta subunit 1</t>
  </si>
  <si>
    <t>0192354 Brassica napus Apical meristem Brassica napus cDNA, mRNA sequence [EV094353]</t>
  </si>
  <si>
    <t>EV094353</t>
  </si>
  <si>
    <t>TC70206</t>
  </si>
  <si>
    <t>Bna.822</t>
  </si>
  <si>
    <t>A_46_P263363</t>
  </si>
  <si>
    <t>e-105</t>
  </si>
  <si>
    <t>EE455249</t>
  </si>
  <si>
    <t>Bna.10657</t>
  </si>
  <si>
    <t>A_46_P081596</t>
  </si>
  <si>
    <t>TLC ATP/ADP transporter</t>
  </si>
  <si>
    <t>76ETGS72_UP_016_F11_21MAY2005_085 76ETGS72 Brassica napus cDNA 5', mRNA sequence [EE450690]</t>
  </si>
  <si>
    <t>EE450690</t>
  </si>
  <si>
    <t>TC95732</t>
  </si>
  <si>
    <t>Bna.17545</t>
  </si>
  <si>
    <t>A_46_P051526</t>
  </si>
  <si>
    <t>AT4G37510</t>
  </si>
  <si>
    <t xml:space="preserve">Ribonuclease III family protein </t>
  </si>
  <si>
    <t>BN18DYSC_UP_184_C05_4APR2008_043 BN18DYSC Brassica napus cDNA 5', mRNA sequence [FG568647]</t>
  </si>
  <si>
    <t>FG568647</t>
  </si>
  <si>
    <t>TC101737</t>
  </si>
  <si>
    <t>Bna.11385</t>
  </si>
  <si>
    <t>A_46_P316345</t>
  </si>
  <si>
    <t>AT1G11910</t>
  </si>
  <si>
    <t>APA1, ATAPA1</t>
  </si>
  <si>
    <t xml:space="preserve">aspartic proteinase A1 </t>
  </si>
  <si>
    <t>Rep: Aspartic protease - Brassica oleracea (Wild cabbage), partial (65%) [TC74045]</t>
  </si>
  <si>
    <t>TA19509_3708</t>
  </si>
  <si>
    <t>TC74045</t>
  </si>
  <si>
    <t>A_46_P156964</t>
  </si>
  <si>
    <t>AT1G01230</t>
  </si>
  <si>
    <t>ORMDL family protein</t>
  </si>
  <si>
    <t>Rep: F6F3.4 protein - Arabidopsis thaliana (Mouse-ear cress), partial (76%) [TC98045]</t>
  </si>
  <si>
    <t>TA27849_3708</t>
  </si>
  <si>
    <t>TC98045</t>
  </si>
  <si>
    <t>A_46_P045456</t>
  </si>
  <si>
    <t>AT5G16800</t>
  </si>
  <si>
    <t>Acyl-CoA N-acyltransferases (NAT) superfamily protein</t>
  </si>
  <si>
    <t>BNARO2GH_T3_023_C07_15DEC2006_059 Brassica napus BNARO2GH Brassica napus cDNA 5', mRNA sequence [ES912650]</t>
  </si>
  <si>
    <t>ES912650</t>
  </si>
  <si>
    <t>TC86623</t>
  </si>
  <si>
    <t>Bna.10141</t>
  </si>
  <si>
    <t>A_46_P357715</t>
  </si>
  <si>
    <t>AT5G02430</t>
  </si>
  <si>
    <t>BNSCS4CT_UP_181_A09_22MAY2007_079 Brassica napus BNSCS4CT Brassica napus cDNA 5', mRNA sequence [EV072353]</t>
  </si>
  <si>
    <t>EV072353</t>
  </si>
  <si>
    <t>TC100174</t>
  </si>
  <si>
    <t>Bna.23462</t>
  </si>
  <si>
    <t>A_46_P264655</t>
  </si>
  <si>
    <t>AT5G64010</t>
  </si>
  <si>
    <t>e-170</t>
  </si>
  <si>
    <t>EE456697</t>
  </si>
  <si>
    <t>Bna.13809</t>
  </si>
  <si>
    <t>A_46_P336645</t>
  </si>
  <si>
    <t>AT1G58200</t>
  </si>
  <si>
    <t>MSL3</t>
  </si>
  <si>
    <t>MSCS-like 3</t>
  </si>
  <si>
    <t>Rep: Chromosome chr18 scaffold_1, whole genome shotgun sequence - Vitis vinifera (Grape), partial (50%) [TC89398]</t>
  </si>
  <si>
    <t>TC89398</t>
  </si>
  <si>
    <t>GO:0005216|GO:0006970|GO:0009526|GO:0009657|GO:0016020</t>
  </si>
  <si>
    <t>A_46_P103414</t>
  </si>
  <si>
    <t>NA</t>
  </si>
  <si>
    <t>9RDBNGA_UP_044_B07_05DEC2003_061 Brassica napus 9RDBNGA Brassica napus cDNA 5', mRNA sequence [ES950709]</t>
  </si>
  <si>
    <t>ES950709</t>
  </si>
  <si>
    <t>Bna.22038</t>
  </si>
  <si>
    <t>A_46_P318225</t>
  </si>
  <si>
    <t>AT2G41710</t>
  </si>
  <si>
    <t>Integrase-type DNA-binding superfamily protein</t>
  </si>
  <si>
    <t>0176061 Brassica napus Leaf - drought Brassica napus cDNA, mRNA sequence [EV207354]</t>
  </si>
  <si>
    <t>EV207354</t>
  </si>
  <si>
    <t>TC75701</t>
  </si>
  <si>
    <t>Bna.22922</t>
  </si>
  <si>
    <t>A_46_P044201</t>
  </si>
  <si>
    <t>BNDH4DCT_UP_029_G06_17DEC2004_036 Brassica napus seeds BNDH4DCT Brassica napus cDNA 5', mRNA sequence [DY007312]</t>
  </si>
  <si>
    <t>DY007312</t>
  </si>
  <si>
    <t>TC66779</t>
  </si>
  <si>
    <t>Bna.9889</t>
  </si>
  <si>
    <t>A_46_P326865</t>
  </si>
  <si>
    <t>AT2G25850</t>
  </si>
  <si>
    <t>PAPS2</t>
  </si>
  <si>
    <t>poly(A) polymerase 2</t>
  </si>
  <si>
    <t>TC82917</t>
  </si>
  <si>
    <t>A_46_P090446</t>
  </si>
  <si>
    <t>AT3G02070</t>
  </si>
  <si>
    <t>Cysteine proteinases superfamily protein</t>
  </si>
  <si>
    <t>BNARO6GH_T3_018_F11_08DEC2006_085 Brassica napus BNARO6GH Brassica napus cDNA 5', mRNA sequence [ES910406]</t>
  </si>
  <si>
    <t>ES910406</t>
  </si>
  <si>
    <t>TC68067</t>
  </si>
  <si>
    <t>Bna.19381</t>
  </si>
  <si>
    <t>A_46_P359225</t>
  </si>
  <si>
    <t xml:space="preserve">          </t>
  </si>
  <si>
    <t>0196562 Brassica napus Apical meristem Brassica napus cDNA, mRNA sequence [EV097510]</t>
  </si>
  <si>
    <t>EV097510</t>
  </si>
  <si>
    <t>TC100839</t>
  </si>
  <si>
    <t>Bna.22759</t>
  </si>
  <si>
    <t>A_46_P180014</t>
  </si>
  <si>
    <t>TA35052_3708</t>
  </si>
  <si>
    <t>TC80624</t>
  </si>
  <si>
    <t>Bna.8772</t>
  </si>
  <si>
    <t>A_46_P147824</t>
  </si>
  <si>
    <t>AT5G49360</t>
  </si>
  <si>
    <t>BXL1, ATBXL1</t>
  </si>
  <si>
    <t>beta-xylosidase 1</t>
  </si>
  <si>
    <t>Rep: Chromosome chr5 scaffold_64, whole genome shotgun sequence - Vitis vinifera (Grape), partial (48%) [TC73374]</t>
  </si>
  <si>
    <t>TA24880_3708</t>
  </si>
  <si>
    <t>TC73374</t>
  </si>
  <si>
    <t>A_46_P122169</t>
  </si>
  <si>
    <t>AT5G02320</t>
  </si>
  <si>
    <t>ATMYB3R5, MYB3R-5</t>
  </si>
  <si>
    <t>myb domain protein 3r-5</t>
  </si>
  <si>
    <t>0143633 Brassica napus Etiolated seedlings (Uni-ZAP) Brassica napus cDNA, mRNA sequence [EV166823]</t>
  </si>
  <si>
    <t>EV166823</t>
  </si>
  <si>
    <t>TC102905</t>
  </si>
  <si>
    <t>Bna.25912</t>
  </si>
  <si>
    <t>A_46_P009026</t>
  </si>
  <si>
    <t>AT5G09410</t>
  </si>
  <si>
    <t>EICBP.B, CAMTA1</t>
  </si>
  <si>
    <t>ethylene induced calmodulin binding protein</t>
  </si>
  <si>
    <t>Brassica napus calmodulin-binding transcription activator (CAMTA) mRNA, partial cds [AF491304]</t>
  </si>
  <si>
    <t>AF491304</t>
  </si>
  <si>
    <t>TC63363</t>
  </si>
  <si>
    <t>Bna.2250</t>
  </si>
  <si>
    <t>A_46_P284178</t>
  </si>
  <si>
    <t>AT3G47730</t>
  </si>
  <si>
    <t>ATATH1, ATH1, ABCA2</t>
  </si>
  <si>
    <t>ATP-binding cassette A2</t>
  </si>
  <si>
    <t>e-172</t>
  </si>
  <si>
    <t>0193657 Brassica napus Apical meristem Brassica napus cDNA, mRNA sequence [EV095656]</t>
  </si>
  <si>
    <t>EV095656</t>
  </si>
  <si>
    <t>TC86881</t>
  </si>
  <si>
    <t>Bna.15769</t>
  </si>
  <si>
    <t>A_46_P310120</t>
  </si>
  <si>
    <t>AT1G16840</t>
  </si>
  <si>
    <t>BNARO5GH_T3_011_F02_30NOV2006_006 Brassica napus BNARO5GH Brassica napus cDNA 5', mRNA sequence [ES906246]</t>
  </si>
  <si>
    <t>ES906246</t>
  </si>
  <si>
    <t>TC67775</t>
  </si>
  <si>
    <t>Bna.3845</t>
  </si>
  <si>
    <t>A_46_P125534</t>
  </si>
  <si>
    <t>AT2G29370</t>
  </si>
  <si>
    <t>NAD(P)-binding Rossmann-fold superfamily protein</t>
  </si>
  <si>
    <t>e-180</t>
  </si>
  <si>
    <t>0101327 Brassica napus Cold acclimation - light Brassica napus cDNA, mRNA sequence [EV200174]</t>
  </si>
  <si>
    <t>EV200174</t>
  </si>
  <si>
    <t>Bna.26604</t>
  </si>
  <si>
    <t>A_46_P229574</t>
  </si>
  <si>
    <t>AT4G00350</t>
  </si>
  <si>
    <t>Rep: MATE efflux family protein - Arabidopsis thaliana, partial (53%) [TC74373]</t>
  </si>
  <si>
    <t>CX191676</t>
  </si>
  <si>
    <t>TC74373</t>
  </si>
  <si>
    <t>Bna.16104</t>
  </si>
  <si>
    <t>A_46_P226134</t>
  </si>
  <si>
    <t>Rep: ABC2 homolog 1 - Arabidopsis thaliana (Mouse-ear cress), partial (61%) [TC66390]</t>
  </si>
  <si>
    <t>CX189240</t>
  </si>
  <si>
    <t>TC66390</t>
  </si>
  <si>
    <t>A_46_P072946</t>
  </si>
  <si>
    <t>A_46_P109804</t>
  </si>
  <si>
    <t>AT2G30600</t>
  </si>
  <si>
    <t>BTB/POZ domain-containing protein</t>
  </si>
  <si>
    <t>0178180 Brassica napus Leaf library Brassica napus cDNA, mRNA sequence [EV098764]</t>
  </si>
  <si>
    <t>EV098764</t>
  </si>
  <si>
    <t>TC74462</t>
  </si>
  <si>
    <t>Bna.23369</t>
  </si>
  <si>
    <t>A_46_P057356</t>
  </si>
  <si>
    <t>AT3G22160</t>
  </si>
  <si>
    <t>VQ motif-containing protein</t>
  </si>
  <si>
    <t>e-135</t>
  </si>
  <si>
    <t>53COT2_T3_011_C03_03SEP2004_027 Brassica napus 36hr germinating seed library 53COT2 Brassica napus cDNA 5', mRNA sequence [DY025008]</t>
  </si>
  <si>
    <t>DY025008</t>
  </si>
  <si>
    <t>TC104719</t>
  </si>
  <si>
    <t>Bna.12580</t>
  </si>
  <si>
    <t>A_46_P321765</t>
  </si>
  <si>
    <t>AT1G28050</t>
  </si>
  <si>
    <t>B-box type zinc finger protein with CCT domain</t>
  </si>
  <si>
    <t>Rep: Zinc finger protein CONSTANS-LIKE 14 - Arabidopsis thaliana (Mouse-ear cress), partial (19%) [TC78897]</t>
  </si>
  <si>
    <t>TC78897</t>
  </si>
  <si>
    <t>A_46_P066696</t>
  </si>
  <si>
    <t>AT3G53800</t>
  </si>
  <si>
    <t>Fes1B</t>
  </si>
  <si>
    <t>0147720 Brassica napus Etiolated seedlings (pSPORT1) Brassica napus cDNA, mRNA sequence [EV178183]</t>
  </si>
  <si>
    <t>EV178183</t>
  </si>
  <si>
    <t>TC94005</t>
  </si>
  <si>
    <t>Bna.14490</t>
  </si>
  <si>
    <t>A_46_P372660</t>
  </si>
  <si>
    <t>Rep: Predicted protein - Nematostella vectensis (Starlet sea anemone), partial (3%) [TC106276]</t>
  </si>
  <si>
    <t>TC106276</t>
  </si>
  <si>
    <t>A_46_P165304</t>
  </si>
  <si>
    <t>AT5G17200</t>
  </si>
  <si>
    <t>Pectin lyase-like superfamily protein</t>
  </si>
  <si>
    <t>e-137</t>
  </si>
  <si>
    <t>Rep: Glycoside hydrolase, family 28 - Medicago truncatula (Barrel medic), partial (39%) [TC88545]</t>
  </si>
  <si>
    <t>TA30568_3708</t>
  </si>
  <si>
    <t>TC88545</t>
  </si>
  <si>
    <t>A_46_P259534</t>
  </si>
  <si>
    <t>Rep: Chromosome chr7 scaffold_42, whole genome shotgun sequence - Vitis vinifera (Grape), partial (16%) [TC84284]</t>
  </si>
  <si>
    <t>EE392287</t>
  </si>
  <si>
    <t>TC84284</t>
  </si>
  <si>
    <t>Bna.5556</t>
  </si>
  <si>
    <t>A_46_P021956</t>
  </si>
  <si>
    <t>AT4G03070</t>
  </si>
  <si>
    <t>AOP1, AOP, AOP1.1</t>
  </si>
  <si>
    <t xml:space="preserve">2-oxoglutarate (2OG) and  Fe(II)-dependent oxygenase superfamily protein </t>
  </si>
  <si>
    <t>e-138</t>
  </si>
  <si>
    <t>EX30LIB31_UP_001_B09_01OCT2004_077 Brassica napus EX 30-Lib 31 Brassica napus cDNA 5', mRNA sequence [EE504440]</t>
  </si>
  <si>
    <t>EE504440</t>
  </si>
  <si>
    <t>TC66749</t>
  </si>
  <si>
    <t>Bna.5332</t>
  </si>
  <si>
    <t>A_46_P235139</t>
  </si>
  <si>
    <t>AT1G20925</t>
  </si>
  <si>
    <t xml:space="preserve">Auxin efflux carrier family protein </t>
  </si>
  <si>
    <t>CX195722</t>
  </si>
  <si>
    <t>GO:0009672|GO:0009926</t>
  </si>
  <si>
    <t>A_46_P028371</t>
  </si>
  <si>
    <t>0141319 Brassica napus Early anther Brassica napus cDNA, mRNA sequence [EV151397]</t>
  </si>
  <si>
    <t>EV151397</t>
  </si>
  <si>
    <t>Bna.6643</t>
  </si>
  <si>
    <t>A_46_P259734</t>
  </si>
  <si>
    <t>EE392362</t>
  </si>
  <si>
    <t>Bna.1077</t>
  </si>
  <si>
    <t>A_46_P196649</t>
  </si>
  <si>
    <t>CD824458</t>
  </si>
  <si>
    <t>A_46_P011846</t>
  </si>
  <si>
    <t>AT5G48880</t>
  </si>
  <si>
    <t xml:space="preserve">PKT2, KAT5 </t>
  </si>
  <si>
    <t>peroxisomal 3-keto-acyl-CoA thiolase 5</t>
  </si>
  <si>
    <t>BN15.025I13F020214 BN15 Brassica napus cDNA clone BN15025I13, mRNA sequence [CD815199]</t>
  </si>
  <si>
    <t>CD815199</t>
  </si>
  <si>
    <t>TC68448</t>
  </si>
  <si>
    <t>Bna.2976</t>
  </si>
  <si>
    <t>A_46_P066061</t>
  </si>
  <si>
    <t>AT3G54490</t>
  </si>
  <si>
    <t>RPB5E</t>
  </si>
  <si>
    <t>RNA polymerase II fifth largest subunit, E</t>
  </si>
  <si>
    <t>BNSCS3CT_UP_239_F03_17MAY2007_021 Brassica napus BNSCS3CT Brassica napus cDNA 5', mRNA sequence [EV055896]</t>
  </si>
  <si>
    <t>EV055896</t>
  </si>
  <si>
    <t>Bna.14360</t>
  </si>
  <si>
    <t>A_46_P302595</t>
  </si>
  <si>
    <t>AT1G68110</t>
  </si>
  <si>
    <t>ENTH/ANTH/VHS superfamily protein</t>
  </si>
  <si>
    <t>Rep: Chromosome chr1 scaffold_5, whole genome shotgun sequence - Vitis vinifera (Grape), partial (36%) [TC73010]</t>
  </si>
  <si>
    <t>ES271743</t>
  </si>
  <si>
    <t>TC73010</t>
  </si>
  <si>
    <t>Bna.10543</t>
  </si>
  <si>
    <t>A_46_P140554</t>
  </si>
  <si>
    <t>AT4G39800</t>
  </si>
  <si>
    <t>MI-1-P SYNTHASE, MIPS1, ATMIPS1, ATIPS1</t>
  </si>
  <si>
    <t>myo-inositol-1-phosphate synthase 1</t>
  </si>
  <si>
    <t>Rep: Chromosome chr7 scaffold_20, whole genome shotgun sequence - Vitis vinifera (Grape), partial (4%) [TC103823]</t>
  </si>
  <si>
    <t>TA22723_3708</t>
  </si>
  <si>
    <t>TC103823</t>
  </si>
  <si>
    <t>A_46_P024806</t>
  </si>
  <si>
    <t>AT1G29550</t>
  </si>
  <si>
    <t xml:space="preserve">Eukaryotic initiation factor 4E protein </t>
  </si>
  <si>
    <t>e-163</t>
  </si>
  <si>
    <t>BNZB_RP_020_C05_30APR2004_043 Brassica napus BNZB Brassica napus cDNA 5', mRNA sequence [EE557740]</t>
  </si>
  <si>
    <t>EE557740</t>
  </si>
  <si>
    <t>TC83955</t>
  </si>
  <si>
    <t>Bna.5913</t>
  </si>
  <si>
    <t>A_46_P075176</t>
  </si>
  <si>
    <t>AT5G26731</t>
  </si>
  <si>
    <t>24RDBNH_UP_143_F10_13DEC2006_070 Brassica napus 24RDBNH Brassica napus cDNA 5', mRNA sequence [ES919382]</t>
  </si>
  <si>
    <t>ES919382</t>
  </si>
  <si>
    <t>TC92465</t>
  </si>
  <si>
    <t>Bna.16225</t>
  </si>
  <si>
    <t>A_46_P294953</t>
  </si>
  <si>
    <t>AT5G12940</t>
  </si>
  <si>
    <t>Leucine-rich repeat (LRR) family protein</t>
  </si>
  <si>
    <t>EL590320</t>
  </si>
  <si>
    <t>A_46_P355450</t>
  </si>
  <si>
    <t>AT1G77850</t>
  </si>
  <si>
    <t>ARF17</t>
  </si>
  <si>
    <t>auxin response factor 17</t>
  </si>
  <si>
    <t>Rep: Auxin response factor 17 - Arabidopsis thaliana (Mouse-ear cress), partial (23%) [TC99139]</t>
  </si>
  <si>
    <t>TC99139</t>
  </si>
  <si>
    <t>A_46_P193624</t>
  </si>
  <si>
    <t>AT5G23940</t>
  </si>
  <si>
    <t>EMB3009, PEL3, DCR</t>
  </si>
  <si>
    <t>HXXXD-type acyl-transferase family protein</t>
  </si>
  <si>
    <t>Rep: Acyltransferase homolog - Petunia hybrida (Petunia), partial (73%) [TC79194]</t>
  </si>
  <si>
    <t>CD820679</t>
  </si>
  <si>
    <t>TC79194</t>
  </si>
  <si>
    <t>Bna.5926</t>
  </si>
  <si>
    <t>A_46_P047856</t>
  </si>
  <si>
    <t xml:space="preserve">           </t>
  </si>
  <si>
    <t>63JKCOT5_T3_004_H12_04JAN2005_082 63JKCOT5 Brassica napus cDNA 5', mRNA sequence [DY017584]</t>
  </si>
  <si>
    <t>DY017584</t>
  </si>
  <si>
    <t>TC66322</t>
  </si>
  <si>
    <t>Bna.10634</t>
  </si>
  <si>
    <t>A_46_P119094</t>
  </si>
  <si>
    <t>AT3G50040</t>
  </si>
  <si>
    <t>0204095 Brassica napus Very early anther Brassica napus cDNA, mRNA sequence [EV138169]</t>
  </si>
  <si>
    <t>EV138169</t>
  </si>
  <si>
    <t>TC94399</t>
  </si>
  <si>
    <t>Bna.25285</t>
  </si>
  <si>
    <t>A_46_P196579</t>
  </si>
  <si>
    <t>AT1G20870</t>
  </si>
  <si>
    <t>HSP20-like chaperones superfamily protein</t>
  </si>
  <si>
    <t>CD824370</t>
  </si>
  <si>
    <t>A_46_P333950</t>
  </si>
  <si>
    <t>AT3G16250</t>
  </si>
  <si>
    <t>NDF4</t>
  </si>
  <si>
    <t>NDH-dependent cyclic electron flow 1</t>
  </si>
  <si>
    <t>Rep: Chromosome chr9 scaffold_7, whole genome shotgun sequence - Vitis vinifera (Grape), partial (54%) [TC87683]</t>
  </si>
  <si>
    <t>TC87683</t>
  </si>
  <si>
    <t>GO:0006118|GO:0009055</t>
  </si>
  <si>
    <t>A_46_P209710</t>
  </si>
  <si>
    <t>AT2G14860</t>
  </si>
  <si>
    <t>Peroxisomal membrane 22 kDa (Mpv17/PMP22) family  protein</t>
  </si>
  <si>
    <t>CD838974</t>
  </si>
  <si>
    <t>GO:0003674|GO:0005778|GO:0008150</t>
  </si>
  <si>
    <t>A_46_P255904</t>
  </si>
  <si>
    <t>AT3G15940</t>
  </si>
  <si>
    <t>UDP-Glycosyltransferase superfamily protein</t>
  </si>
  <si>
    <t>DY023146</t>
  </si>
  <si>
    <t>A_46_P268908</t>
  </si>
  <si>
    <t>ATCG00040</t>
  </si>
  <si>
    <t>MATK</t>
  </si>
  <si>
    <t>maturase K</t>
  </si>
  <si>
    <t>Rep: Maturase K - Brassica napus (Rape), partial (51%) [TC103201]</t>
  </si>
  <si>
    <t>EE462124</t>
  </si>
  <si>
    <t>TC103201</t>
  </si>
  <si>
    <t>Bna.14186</t>
  </si>
  <si>
    <t>A_46_P149169</t>
  </si>
  <si>
    <t>AT3G61200</t>
  </si>
  <si>
    <t>Thioesterase superfamily protein</t>
  </si>
  <si>
    <t>TA25349_3708</t>
  </si>
  <si>
    <t>TC70608</t>
  </si>
  <si>
    <t>Bna.10578</t>
  </si>
  <si>
    <t>A_46_P166089</t>
  </si>
  <si>
    <t>AT2G20870</t>
  </si>
  <si>
    <t>cell wall protein precursor, putative</t>
  </si>
  <si>
    <t>TA30828_3708</t>
  </si>
  <si>
    <t>TC93714</t>
  </si>
  <si>
    <t>Bna.3021</t>
  </si>
  <si>
    <t>A_46_P202399</t>
  </si>
  <si>
    <t>ATCG00140</t>
  </si>
  <si>
    <t>ATPH</t>
  </si>
  <si>
    <t>ATP synthase subunit C family protein</t>
  </si>
  <si>
    <t>e-130</t>
  </si>
  <si>
    <t>CD829659</t>
  </si>
  <si>
    <t>A_46_P114414</t>
  </si>
  <si>
    <t>AT1G12940</t>
  </si>
  <si>
    <t>ATNRT2.5, NRT2.5</t>
  </si>
  <si>
    <t>nitrate transporter2.5</t>
  </si>
  <si>
    <t>0111182 Brassica napus Senescent leaves Brassica napus cDNA, mRNA sequence [EV105870]</t>
  </si>
  <si>
    <t>EV105870</t>
  </si>
  <si>
    <t>TC98759</t>
  </si>
  <si>
    <t>Bna.24333</t>
  </si>
  <si>
    <t>A_46_P162474</t>
  </si>
  <si>
    <t>AT3G18280</t>
  </si>
  <si>
    <t>Bifunctional inhibitor/lipid-transfer protein/seed storage 2S albumin superfamily protein</t>
  </si>
  <si>
    <t>0149183 Brassica napus Etiolated seedlings (pSPORT1) Brassica napus cDNA, mRNA sequence [EV178979]</t>
  </si>
  <si>
    <t>EV178979</t>
  </si>
  <si>
    <t>TC80077</t>
  </si>
  <si>
    <t>Bna.1830</t>
  </si>
  <si>
    <t>A_46_P299330</t>
  </si>
  <si>
    <t>AT3G07940</t>
  </si>
  <si>
    <t>Calcium-dependent ARF-type GTPase activating protein family</t>
  </si>
  <si>
    <t>Rep: Zinc finger protein-like - Oryza sativa subsp. japonica (Rice), partial (49%) [TC97625]</t>
  </si>
  <si>
    <t>ES266404</t>
  </si>
  <si>
    <t>TC97625</t>
  </si>
  <si>
    <t>Bna.16079</t>
  </si>
  <si>
    <t>A_46_P381563</t>
  </si>
  <si>
    <t>TC109665</t>
  </si>
  <si>
    <t>A_46_P259344</t>
  </si>
  <si>
    <t>AT4G03200</t>
  </si>
  <si>
    <t>catalytics</t>
  </si>
  <si>
    <t>DY030728</t>
  </si>
  <si>
    <t>TC91277</t>
  </si>
  <si>
    <t>Bna.11990</t>
  </si>
  <si>
    <t>A_46_P313615</t>
  </si>
  <si>
    <t>AT2G19580</t>
  </si>
  <si>
    <t>TET2</t>
  </si>
  <si>
    <t>tetraspanin2</t>
  </si>
  <si>
    <t>Rep: Chromosome chr11 scaffold_13, whole genome shotgun sequence - Vitis vinifera (Grape), complete [TC71477]</t>
  </si>
  <si>
    <t>TC71477</t>
  </si>
  <si>
    <t>GO:0003674|GO:0007568</t>
  </si>
  <si>
    <t>A_46_P183085</t>
  </si>
  <si>
    <t>AT1G19450</t>
  </si>
  <si>
    <t>Rep: Sugar transporter ERD6-like 4 - Arabidopsis thaliana (Mouse-ear cress), partial (54%) [TC79943]</t>
  </si>
  <si>
    <t>TA35961_3708</t>
  </si>
  <si>
    <t>TC79943</t>
  </si>
  <si>
    <t>A_46_P021241</t>
  </si>
  <si>
    <t>AT4G23430</t>
  </si>
  <si>
    <t xml:space="preserve"> NAD(P)-binding Rossmann-fold superfamily protein </t>
  </si>
  <si>
    <t>0113548 Brassica napus Senescent leaves Brassica napus cDNA, mRNA sequence [EV108236]</t>
  </si>
  <si>
    <t>EV108236</t>
  </si>
  <si>
    <t>TC98923</t>
  </si>
  <si>
    <t>Bna.5185</t>
  </si>
  <si>
    <t>A_46_P137184</t>
  </si>
  <si>
    <t>AT1G12090</t>
  </si>
  <si>
    <t xml:space="preserve"> ELP </t>
  </si>
  <si>
    <t xml:space="preserve">extensin-like protein </t>
  </si>
  <si>
    <t>0191201 Brassica napus Apical meristem Brassica napus cDNA, mRNA sequence [EV093356]</t>
  </si>
  <si>
    <t>EV093356</t>
  </si>
  <si>
    <t>TC65932</t>
  </si>
  <si>
    <t>Bna.2236</t>
  </si>
  <si>
    <t>A_46_P340255</t>
  </si>
  <si>
    <t>AT5G13370</t>
  </si>
  <si>
    <t>Auxin-responsive GH3 family protein</t>
  </si>
  <si>
    <t>Rep: Auxin reponsive-like protein - Arabidopsis thaliana (Mouse-ear cress), partial (27%) [TC91493]</t>
  </si>
  <si>
    <t>TC91493</t>
  </si>
  <si>
    <t>A_46_P044246</t>
  </si>
  <si>
    <t>AT4G26070</t>
  </si>
  <si>
    <t>MEK1, NMAPKK, ATMEK1, MKK1</t>
  </si>
  <si>
    <t xml:space="preserve">MAP kinase/ ERK kinase 1 </t>
  </si>
  <si>
    <t>e-151</t>
  </si>
  <si>
    <t>BNDH4DCT_UP_030_D11_17DEC2004_089 Brassica napus seeds BNDH4DCT Brassica napus cDNA 5', mRNA sequence [DY007373]</t>
  </si>
  <si>
    <t>DY007373</t>
  </si>
  <si>
    <t>Bna.9898</t>
  </si>
  <si>
    <t>A_46_P162939</t>
  </si>
  <si>
    <t>AT1G14790</t>
  </si>
  <si>
    <t xml:space="preserve">RDR1, ATRDRP1 </t>
  </si>
  <si>
    <t>RNA-dependent RNA polymerase 1</t>
  </si>
  <si>
    <t>Rep: RNA-dependent RNA polymerase 1 - Arabidopsis thaliana (Mouse-ear cress), partial (60%) [TC89835]</t>
  </si>
  <si>
    <t>TA29801_3708</t>
  </si>
  <si>
    <t>TC89835</t>
  </si>
  <si>
    <t>A_46_P027466</t>
  </si>
  <si>
    <t>0118244 Brassica napus Root library Brassica napus cDNA, mRNA sequence [EV112932]</t>
  </si>
  <si>
    <t>EV112932</t>
  </si>
  <si>
    <t>TC80724</t>
  </si>
  <si>
    <t>Bna.6459</t>
  </si>
  <si>
    <t>A_46_P155189</t>
  </si>
  <si>
    <t>AT1G22570</t>
  </si>
  <si>
    <t>TA27281_3708</t>
  </si>
  <si>
    <t>TC87631</t>
  </si>
  <si>
    <t>A_46_P020496</t>
  </si>
  <si>
    <t>AT2G37975</t>
  </si>
  <si>
    <t>Yos1-like protein</t>
  </si>
  <si>
    <t>BNARO2GH_T3_025_A04_15DEC2006_032 Brassica napus BNARO2GH Brassica napus cDNA 5', mRNA sequence [ES912806]</t>
  </si>
  <si>
    <t>ES912806</t>
  </si>
  <si>
    <t>TC98470</t>
  </si>
  <si>
    <t>Bna.5035</t>
  </si>
  <si>
    <t>A_46_P329545</t>
  </si>
  <si>
    <t>AT3G01470</t>
  </si>
  <si>
    <t>ATHB-1, ATHB1, HD-ZIP-1, HAT5, HB-1</t>
  </si>
  <si>
    <t>homeobox 1</t>
  </si>
  <si>
    <t>Rep: Chromosome chr14 scaffold_21, whole genome shotgun sequence - Vitis vinifera (Grape), partial (24%) [TC84794]</t>
  </si>
  <si>
    <t>TC84794</t>
  </si>
  <si>
    <t>A_46_P319890</t>
  </si>
  <si>
    <t>AT1G49750</t>
  </si>
  <si>
    <t>e-154</t>
  </si>
  <si>
    <t>Rep: Chromosome chr3 scaffold_8, whole genome shotgun sequence - Vitis vinifera (Grape), partial (24%) [TC77248]</t>
  </si>
  <si>
    <t>TC77248</t>
  </si>
  <si>
    <t>A_46_P230134</t>
  </si>
  <si>
    <t>AT2G39800</t>
  </si>
  <si>
    <t xml:space="preserve">P5CS1, ATP5CS </t>
  </si>
  <si>
    <t>delta1-pyrroline-5-carboxylate synthase 1</t>
  </si>
  <si>
    <t>CX192125</t>
  </si>
  <si>
    <t>A_46_P214199</t>
  </si>
  <si>
    <t>AT5G05460</t>
  </si>
  <si>
    <t xml:space="preserve">Glycosyl hydrolase family 85 </t>
  </si>
  <si>
    <t>e-114</t>
  </si>
  <si>
    <t>CN727135</t>
  </si>
  <si>
    <t>A_46_P003226</t>
  </si>
  <si>
    <t>AT1G20130</t>
  </si>
  <si>
    <t>GDSL-like Lipase/Acylhydrolase superfamily protein</t>
  </si>
  <si>
    <t>B. napus CEX mRNA for a novel proline-rich protein [X60376]</t>
  </si>
  <si>
    <t>X60376</t>
  </si>
  <si>
    <t>TC82338</t>
  </si>
  <si>
    <t>Bna.838</t>
  </si>
  <si>
    <t>A_46_P245204</t>
  </si>
  <si>
    <t>AT1G14780</t>
  </si>
  <si>
    <t>MAC/Perforin domain-containing protein</t>
  </si>
  <si>
    <t>e-122</t>
  </si>
  <si>
    <t>Rep: F10B6.18 - Arabidopsis thaliana (Mouse-ear cress), partial (40%) [TC95311]</t>
  </si>
  <si>
    <t>DY002323</t>
  </si>
  <si>
    <t>TC95311</t>
  </si>
  <si>
    <t>Bna.11808</t>
  </si>
  <si>
    <t>A_46_P352875</t>
  </si>
  <si>
    <t>AT5G08380</t>
  </si>
  <si>
    <t>AtAGAL1, AGAL1</t>
  </si>
  <si>
    <t>alpha-galactosidase 1</t>
  </si>
  <si>
    <t>Rep: Alpha-galactosidase-like protein - Arabidopsis thaliana (Mouse-ear cress), partial (22%) [TC97947]</t>
  </si>
  <si>
    <t>TC97947</t>
  </si>
  <si>
    <t>A_46_P214184</t>
  </si>
  <si>
    <t>AT1G77920</t>
  </si>
  <si>
    <t>bZIP transcription factor family protein</t>
  </si>
  <si>
    <t>Rep: Transcription factor TGA7 - Arabidopsis thaliana (Mouse-ear cress), partial (48%) [TC85445]</t>
  </si>
  <si>
    <t>CN727131</t>
  </si>
  <si>
    <t>TC85445</t>
  </si>
  <si>
    <t>A_46_P203654</t>
  </si>
  <si>
    <t>AT4G11910</t>
  </si>
  <si>
    <t>e-178</t>
  </si>
  <si>
    <t>CD831688</t>
  </si>
  <si>
    <t>TC85282</t>
  </si>
  <si>
    <t>Bna.4589</t>
  </si>
  <si>
    <t>A_46_P250734</t>
  </si>
  <si>
    <t>AT3G54140</t>
  </si>
  <si>
    <t>ATPTR1, PTR1</t>
  </si>
  <si>
    <t>peptide transporter 1</t>
  </si>
  <si>
    <t>DY012721</t>
  </si>
  <si>
    <t>Bna.4582</t>
  </si>
  <si>
    <t>A_46_P207484</t>
  </si>
  <si>
    <t>AT3G26210</t>
  </si>
  <si>
    <t>CYP71B23</t>
  </si>
  <si>
    <t>cytochrome P450, family 71, subfamily B, polypeptide 23</t>
  </si>
  <si>
    <t>CD836231</t>
  </si>
  <si>
    <t>Bna.7282</t>
  </si>
  <si>
    <t>A_46_P227979</t>
  </si>
  <si>
    <t>AT2G02050</t>
  </si>
  <si>
    <t>NADH-ubiquinone oxidoreductase B18 subunit, putative</t>
  </si>
  <si>
    <t>CX190485</t>
  </si>
  <si>
    <t>GO:0005739|GO:0006120|GO:0008137|GO:0009536|GO:0009853|GO:0031966|GO:0045271</t>
  </si>
  <si>
    <t>A_46_P145124</t>
  </si>
  <si>
    <t>AT5G61660</t>
  </si>
  <si>
    <t>glycine-rich protein</t>
  </si>
  <si>
    <t>Rep: Structural protein-like protein - Arabidopsis thaliana (Mouse-ear cress), partial (86%) [TC67172]</t>
  </si>
  <si>
    <t>TA24054_3708</t>
  </si>
  <si>
    <t>TC67172</t>
  </si>
  <si>
    <t>A_46_P375820</t>
  </si>
  <si>
    <t>AT2G34940</t>
  </si>
  <si>
    <t>VSR5, VSR3;2, BP80-3;2</t>
  </si>
  <si>
    <t xml:space="preserve"> VACUOLAR SORTING RECEPTOR 5 </t>
  </si>
  <si>
    <t>Rep: Vacuolar-sorting receptor 6 precursor - Arabidopsis thaliana (Mouse-ear cress), partial (48%) [TC107425]</t>
  </si>
  <si>
    <t>TC107425</t>
  </si>
  <si>
    <t>GO:0005887|GO:0006623|GO:0017119</t>
  </si>
  <si>
    <t>A_46_P359235</t>
  </si>
  <si>
    <t>AT3G20470</t>
  </si>
  <si>
    <t xml:space="preserve">GRP-5, ATGRP-5, GRP5, ATGRP5 </t>
  </si>
  <si>
    <t>glycine-rich protein 5</t>
  </si>
  <si>
    <t>Rep: Pherophorin-dz1 protein precursor - Volvox carteri f. nagariensis, partial (13%) [TC100841]</t>
  </si>
  <si>
    <t>TC100841</t>
  </si>
  <si>
    <t>A_46_P350725</t>
  </si>
  <si>
    <t>AT2G03510</t>
  </si>
  <si>
    <t>SPFH/Band 7/PHB domain-containing membrane-associated protein family</t>
  </si>
  <si>
    <t>Rep: Chromosome chr1 scaffold_5, whole genome shotgun sequence - Vitis vinifera (Grape), partial (95%) [TC96960]</t>
  </si>
  <si>
    <t>TC96960</t>
  </si>
  <si>
    <t>GO:0003674|GO:0003963|GO:0005575|GO:0005730|GO:0005783|GO:0005789|GO:0008150|GO:0009536</t>
  </si>
  <si>
    <t>A_46_P255844</t>
  </si>
  <si>
    <t>AT5G61890</t>
  </si>
  <si>
    <t>DY023111</t>
  </si>
  <si>
    <t>GO:0003677|GO:0003700|GO:0005634|GO:0006355</t>
  </si>
  <si>
    <t>A_46_P150694</t>
  </si>
  <si>
    <t>AT4G34970</t>
  </si>
  <si>
    <t>ADF9</t>
  </si>
  <si>
    <t>actin depolymerizing factor 9</t>
  </si>
  <si>
    <t>Rep: Actin-depolymerizing factor 9 - Arabidopsis thaliana (Mouse-ear cress), partial (50%) [TC104645]</t>
  </si>
  <si>
    <t>TA25835_3708</t>
  </si>
  <si>
    <t>TC104645</t>
  </si>
  <si>
    <t>A_46_P017076</t>
  </si>
  <si>
    <t>AT2G15890</t>
  </si>
  <si>
    <t>MEE14</t>
  </si>
  <si>
    <t>maternal effect embryo arrest 14</t>
  </si>
  <si>
    <t>BNARO2GH_T3_031_B02_15DEC2006_014 Brassica napus BNARO2GH Brassica napus cDNA 5', mRNA sequence [ES914004]</t>
  </si>
  <si>
    <t>ES914004</t>
  </si>
  <si>
    <t>TC73214</t>
  </si>
  <si>
    <t>Bna.4338</t>
  </si>
  <si>
    <t>A_46_P151924</t>
  </si>
  <si>
    <t>Rep: Chromosome chr7 scaffold_42, whole genome shotgun sequence - Vitis vinifera (Grape), partial (51%) [TC77907]</t>
  </si>
  <si>
    <t>TA26225_3708</t>
  </si>
  <si>
    <t>TC77907</t>
  </si>
  <si>
    <t>A_46_P081561</t>
  </si>
  <si>
    <t>AT5G13330</t>
  </si>
  <si>
    <t xml:space="preserve">Rap2.6L </t>
  </si>
  <si>
    <t>related to AP2 6l</t>
  </si>
  <si>
    <t>BNARO5GH_T3_027_F06_01DEC2006_038 Brassica napus BNARO5GH Brassica napus cDNA 5', mRNA sequence [ES908165]</t>
  </si>
  <si>
    <t>ES908165</t>
  </si>
  <si>
    <t>TC102097</t>
  </si>
  <si>
    <t>Bna.17538</t>
  </si>
  <si>
    <t>A_46_P239719</t>
  </si>
  <si>
    <t>AT3G02040</t>
  </si>
  <si>
    <t>SRG3</t>
  </si>
  <si>
    <t>senescence-related gene 3</t>
  </si>
  <si>
    <t>DQ539644</t>
  </si>
  <si>
    <t>Bna.9586</t>
  </si>
  <si>
    <t>A_46_P338815</t>
  </si>
  <si>
    <t>AT1G58122</t>
  </si>
  <si>
    <t>CPuORF45</t>
  </si>
  <si>
    <t>conserved peptide upstream open reading frame45</t>
  </si>
  <si>
    <t>Rep: Extensin-like protein - Solanum lycopersicum (Tomato) (Lycopersicon esculentum), partial (23%) [TC90681]</t>
  </si>
  <si>
    <t>TC90681</t>
  </si>
  <si>
    <t>A_46_P337185</t>
  </si>
  <si>
    <t>AT1G13070</t>
  </si>
  <si>
    <t>CYP71B27</t>
  </si>
  <si>
    <t>putative cytochrome P450</t>
  </si>
  <si>
    <t>e-106</t>
  </si>
  <si>
    <t>Rep: Isoform 2 of O65788  - Arabidopsis thaliana (Mouse-ear cress), partial (49%) [TC89684]</t>
  </si>
  <si>
    <t>TC89684</t>
  </si>
  <si>
    <t>GO:0005739|GO:0019825</t>
  </si>
  <si>
    <t>A_46_P132554</t>
  </si>
  <si>
    <t>AT3G28790</t>
  </si>
  <si>
    <t>Protein of unknown function (DUF1216)</t>
  </si>
  <si>
    <t>Rep: Arabidopsis thaliana genomic DNA, chromosome 3, BAC clone: T19N8 - Arabidopsis thaliana (Mouse-ear cress), partial (11%) [TC63648]</t>
  </si>
  <si>
    <t>TA20118_3708</t>
  </si>
  <si>
    <t>TC63648</t>
  </si>
  <si>
    <t>A_46_P138694</t>
  </si>
  <si>
    <t>AT3G28980</t>
  </si>
  <si>
    <t>BAA95751.1 - Arabidopsis thaliana (Mouse-ear cress), partial (21%) [TC94754]</t>
  </si>
  <si>
    <t>TA22196_3708</t>
  </si>
  <si>
    <t>TC80209</t>
  </si>
  <si>
    <t>A_46_P137154</t>
  </si>
  <si>
    <t>AT5G53820</t>
  </si>
  <si>
    <t>Late embryogenesis abundant protein (LEA) family protein</t>
  </si>
  <si>
    <t>0081338 Brassica napus Bud library Brassica napus cDNA, mRNA sequence [EV157476]</t>
  </si>
  <si>
    <t>EV157476</t>
  </si>
  <si>
    <t>TC94322</t>
  </si>
  <si>
    <t>Bna.3035</t>
  </si>
  <si>
    <t>A_46_P234774</t>
  </si>
  <si>
    <t>AT3G28750</t>
  </si>
  <si>
    <t>0171522 Brassica napus Flower Brassica napus cDNA, mRNA sequence [EV135970]</t>
  </si>
  <si>
    <t>EV135970</t>
  </si>
  <si>
    <t>TC65263</t>
  </si>
  <si>
    <t>Bna.3185</t>
  </si>
  <si>
    <t>A_46_P212309</t>
  </si>
  <si>
    <t>TC89410</t>
  </si>
  <si>
    <t>A_46_P012636</t>
  </si>
  <si>
    <t>AT5G48575</t>
  </si>
  <si>
    <t>44-E022765-021-014-G11-frev ADIS-MPIZ 021 Brassica napus cDNA clone MPIZp1022G1114Q, mRNA sequence [CX192296]</t>
  </si>
  <si>
    <t>CX192296</t>
  </si>
  <si>
    <t>TC92348</t>
  </si>
  <si>
    <t>Bna.3194</t>
  </si>
  <si>
    <t>A_46_P132309</t>
  </si>
  <si>
    <t>AT3G62170</t>
  </si>
  <si>
    <t>VGDH2</t>
  </si>
  <si>
    <t>VANGUARD 1 homolog 2</t>
  </si>
  <si>
    <t>BNZB_UP_106_D12_15JUN2004_090 Brassica napus BNZB Brassica napus cDNA 5', mRNA sequence [EE564287]</t>
  </si>
  <si>
    <t>EE564287</t>
  </si>
  <si>
    <t>TC102177</t>
  </si>
  <si>
    <t>Bna.4781</t>
  </si>
  <si>
    <t>A_46_P134444</t>
  </si>
  <si>
    <t>AT3G07840</t>
  </si>
  <si>
    <t>Brassica napus polygalacturonase mRNA, complete cds [L19879]</t>
  </si>
  <si>
    <t>L19879</t>
  </si>
  <si>
    <t>TC71389</t>
  </si>
  <si>
    <t>Bna.3323</t>
  </si>
  <si>
    <t>A_46_P137159</t>
  </si>
  <si>
    <t>Rep: Pollen coat protein - Brassica oleracea (Wild cabbage), complete [TC89569]</t>
  </si>
  <si>
    <t>TA21754_3708</t>
  </si>
  <si>
    <t>TC89569</t>
  </si>
  <si>
    <t>A_46_P212389</t>
  </si>
  <si>
    <t>Late embryogenesis abundant protein (LEA) family  protein</t>
  </si>
  <si>
    <t>Rep: Pollen coat protein - Brassica oleracea (Wild cabbage), complete [TC94218]</t>
  </si>
  <si>
    <t>CD843985</t>
  </si>
  <si>
    <t>TC94218</t>
  </si>
  <si>
    <t>A_46_P224439</t>
  </si>
  <si>
    <t>e-126</t>
  </si>
  <si>
    <t>Rep: Polygalacturonase - Brassica napus (Rape), partial (69%) [TC67818]</t>
  </si>
  <si>
    <t>TA20949_3708</t>
  </si>
  <si>
    <t>TC67818</t>
  </si>
  <si>
    <t>Bna.931</t>
  </si>
  <si>
    <t>A_46_P132729</t>
  </si>
  <si>
    <t>AT1G69940</t>
  </si>
  <si>
    <t>ATPPME1, PPME1</t>
  </si>
  <si>
    <t>63JKCOT5_T3_003_H04_05JAN2005_018 63JKCOT5 Brassica napus cDNA 5', mRNA sequence [DY017491]</t>
  </si>
  <si>
    <t>DY017491</t>
  </si>
  <si>
    <t>TC70937</t>
  </si>
  <si>
    <t>Bna.3140</t>
  </si>
  <si>
    <t>A_46_P229819</t>
  </si>
  <si>
    <t>A_46_P141564</t>
  </si>
  <si>
    <t>AT5G48140</t>
  </si>
  <si>
    <t>e-145</t>
  </si>
  <si>
    <t>Rep: Pollen-expressed protein MF6t - Brassica juncea (Leaf mustard) (Indian mustard), complete [TC72690]</t>
  </si>
  <si>
    <t>TA23005_3708</t>
  </si>
  <si>
    <t>TC72690</t>
  </si>
  <si>
    <t>A_46_P019396</t>
  </si>
  <si>
    <t>AT1G22750</t>
  </si>
  <si>
    <t>69JKME5D_T3_016_A09_27MAR2005_079 69JKME5D Brassica napus cDNA 5', mRNA sequence [ES267460]</t>
  </si>
  <si>
    <t>ES267460</t>
  </si>
  <si>
    <t>TC86331</t>
  </si>
  <si>
    <t>Bna.4808</t>
  </si>
  <si>
    <t>A_46_P297610</t>
  </si>
  <si>
    <t>TC83263</t>
  </si>
  <si>
    <t>Bna.8530</t>
  </si>
  <si>
    <t>A_46_P225714</t>
  </si>
  <si>
    <t>A_46_P173499</t>
  </si>
  <si>
    <t>AT5G46795</t>
  </si>
  <si>
    <t>MSP2</t>
  </si>
  <si>
    <t>microspore-specific  promoter 2</t>
  </si>
  <si>
    <t>e-144</t>
  </si>
  <si>
    <t>TA33046_3708</t>
  </si>
  <si>
    <t>A_46_P058846</t>
  </si>
  <si>
    <t>AT4G31370</t>
  </si>
  <si>
    <t>FLA5</t>
  </si>
  <si>
    <t>FASCICLIN-like arabinogalactan protein 5 precursor</t>
  </si>
  <si>
    <t>65JKBNM0_T3_009_A11_16MAR2005_095 Brassica napus Normalized library CoT5 65JKBNM0 Brassica napus cDNA 5', mRNA sequence [EL587409]</t>
  </si>
  <si>
    <t>EL587409</t>
  </si>
  <si>
    <t>TC64417</t>
  </si>
  <si>
    <t>Bna.12881</t>
  </si>
  <si>
    <t>A_46_P153804</t>
  </si>
  <si>
    <t>AT2G25890</t>
  </si>
  <si>
    <t xml:space="preserve">Oleosin family protein </t>
  </si>
  <si>
    <t>Rep: Oleosin 3 - Arachis hypogaea (Peanut), partial (61%) [TC78664]</t>
  </si>
  <si>
    <t>TA26839_3708</t>
  </si>
  <si>
    <t>TC78664</t>
  </si>
  <si>
    <t>A_46_P143674</t>
  </si>
  <si>
    <t>AT3G28840</t>
  </si>
  <si>
    <t>Rep: At3g28840 - Arabidopsis thaliana (Mouse-ear cress), partial (28%) [TC83192]</t>
  </si>
  <si>
    <t>TA23620_3708</t>
  </si>
  <si>
    <t>TC83192</t>
  </si>
  <si>
    <t>A_46_P074236</t>
  </si>
  <si>
    <t>AT2G47030</t>
  </si>
  <si>
    <t>VGDH1</t>
  </si>
  <si>
    <t>Plant invertase/pectin methylesterase inhibitor superfamily</t>
  </si>
  <si>
    <t>44JK5DM_UP_008_A09_25MAY2004_079 44JK5DM Brassica napus cDNA 5', mRNA sequence [ES265994]</t>
  </si>
  <si>
    <t>ES265994</t>
  </si>
  <si>
    <t>TC106465</t>
  </si>
  <si>
    <t>Bna.16034</t>
  </si>
  <si>
    <t>A_46_P250339</t>
  </si>
  <si>
    <t>AT5G26717</t>
  </si>
  <si>
    <t>Putative membrane lipoprotein</t>
  </si>
  <si>
    <t>TA20957_3708</t>
  </si>
  <si>
    <t>TC88260</t>
  </si>
  <si>
    <t>Bna.4387</t>
  </si>
  <si>
    <t>A_46_P012646</t>
  </si>
  <si>
    <t>AT1G80660</t>
  </si>
  <si>
    <t>HA9</t>
  </si>
  <si>
    <t>H(+)-ATPase 9</t>
  </si>
  <si>
    <t>68-E022740-021-013-H18-frev ADIS-MPIZ 021 Brassica napus cDNA clone MPIZp1022H1813Q, mRNA sequence [CX190118]</t>
  </si>
  <si>
    <t>CX190118</t>
  </si>
  <si>
    <t>TC92937</t>
  </si>
  <si>
    <t>Bna.3196</t>
  </si>
  <si>
    <t>A_46_P140444</t>
  </si>
  <si>
    <t>AT5G44300</t>
  </si>
  <si>
    <t>Dormancy/auxin associated family protein</t>
  </si>
  <si>
    <t>e-108</t>
  </si>
  <si>
    <t>Rep: Auxin-repressed protein-like - Arabidopsis thaliana (Mouse-ear cress), complete [TC85911]</t>
  </si>
  <si>
    <t>TA22687_3708</t>
  </si>
  <si>
    <t>TC85911</t>
  </si>
  <si>
    <t>A_46_P309345</t>
  </si>
  <si>
    <t>TA20117_3708</t>
  </si>
  <si>
    <t>TC66752</t>
  </si>
  <si>
    <t>Bna.3317</t>
  </si>
  <si>
    <t>A_46_P215579</t>
  </si>
  <si>
    <t>Rep: Pollen-expressed protein MF6t - Brassica juncea (Leaf mustard) (Indian mustard), partial (31%) [TC100032]</t>
  </si>
  <si>
    <t>TC100032</t>
  </si>
  <si>
    <t>Bna.3123</t>
  </si>
  <si>
    <t>A_46_P335090</t>
  </si>
  <si>
    <t>AT5G57810</t>
  </si>
  <si>
    <t>TET15</t>
  </si>
  <si>
    <t>tetraspanin15</t>
  </si>
  <si>
    <t>Rep: Senescence-associated protein-like protein - Arabidopsis thaliana (Mouse-ear cress), partial (9%) [TC88397]</t>
  </si>
  <si>
    <t>TC88397</t>
  </si>
  <si>
    <t>GO:0007568</t>
  </si>
  <si>
    <t>A_46_P120959</t>
  </si>
  <si>
    <t>AT2G30690</t>
  </si>
  <si>
    <t xml:space="preserve">Protein of unknown function, DUF593 </t>
  </si>
  <si>
    <t>0141960 Brassica napus Early anther Brassica napus cDNA, mRNA sequence [EV152038]</t>
  </si>
  <si>
    <t>EV152038</t>
  </si>
  <si>
    <t>Bna.25663</t>
  </si>
  <si>
    <t>A_46_P230784</t>
  </si>
  <si>
    <t xml:space="preserve"> Protein of unknown function (DUF1216)</t>
  </si>
  <si>
    <t>Rep: Arabidopsis thaliana genomic DNA, chromosome 3, BAC clone: T19N8 - Arabidopsis thaliana (Mouse-ear cress), partial (20%) [TC93919]</t>
  </si>
  <si>
    <t>TC93919</t>
  </si>
  <si>
    <t>A_46_P329135</t>
  </si>
  <si>
    <t>TC84498</t>
  </si>
  <si>
    <t>GO:0003674|GO:0005575|GO:0008150</t>
  </si>
  <si>
    <t>A_46_P026421</t>
  </si>
  <si>
    <t>Oleosin family protein</t>
  </si>
  <si>
    <t>63JKCOT5_T3_025_C10_24JAN2005_076 63JKCOT5 Brassica napus cDNA 5', mRNA sequence [DY022030]</t>
  </si>
  <si>
    <t>DY022030</t>
  </si>
  <si>
    <t>TC72873</t>
  </si>
  <si>
    <t>Bna.6244</t>
  </si>
  <si>
    <t>A_46_P004241</t>
  </si>
  <si>
    <t>AT3G59455</t>
  </si>
  <si>
    <t xml:space="preserve">Bifunctional inhibitor/lipid-transfer protein/seed storage 2S albumin superfamily protein </t>
  </si>
  <si>
    <t>13JKBNM2_UP_002_E04_21NOV2003_024 Brassica napus 13JKBNM2 Brassica napus cDNA 5', mRNA sequence [CN728239]</t>
  </si>
  <si>
    <t>CN728239</t>
  </si>
  <si>
    <t>TC79850</t>
  </si>
  <si>
    <t>Bna.1079</t>
  </si>
  <si>
    <t>A_46_P003016</t>
  </si>
  <si>
    <t>63JKCOT5_T3_017_B10_22JAN2005_078 63JKCOT5 Brassica napus cDNA 5', mRNA sequence [DY021309]</t>
  </si>
  <si>
    <t>DY021309</t>
  </si>
  <si>
    <t>TC80603</t>
  </si>
  <si>
    <t>Bna.786</t>
  </si>
  <si>
    <t>A_46_P132549</t>
  </si>
  <si>
    <t>A_46_P298025</t>
  </si>
  <si>
    <t>ES264338</t>
  </si>
  <si>
    <t>Bna.1761</t>
  </si>
  <si>
    <t>A_46_P163549</t>
  </si>
  <si>
    <t>AT5G09550</t>
  </si>
  <si>
    <t>GDP dissociation inhibitor family protein / Rab GTPase activator family protein</t>
  </si>
  <si>
    <t>Rep: Chromosome undetermined scaffold_833, whole genome shotgun sequence - Vitis vinifera (Grape), complete [TC96728]</t>
  </si>
  <si>
    <t>TA29981_3708</t>
  </si>
  <si>
    <t>TC96728</t>
  </si>
  <si>
    <t>A_46_P302070</t>
  </si>
  <si>
    <t>AT1G42690</t>
  </si>
  <si>
    <t>transposable element gene</t>
  </si>
  <si>
    <t>ES270752</t>
  </si>
  <si>
    <t>TC101055</t>
  </si>
  <si>
    <t>A_46_P134144</t>
  </si>
  <si>
    <t>AT3G09390</t>
  </si>
  <si>
    <t>MT2A, ATMT-K, ATMT-1</t>
  </si>
  <si>
    <t>metallothionein 2A</t>
  </si>
  <si>
    <t>Rep: Metallothionein-like protein 2A - Arabidopsis thaliana (Mouse-ear cress), complete [TC90398]</t>
  </si>
  <si>
    <t>TA20877_3708</t>
  </si>
  <si>
    <t>TC90398</t>
  </si>
  <si>
    <t>A_46_P298075</t>
  </si>
  <si>
    <t>Rep: SJCHGC04144 protein - Schistosoma japonicum (Blood fluke), partial (7%) [TC109825]</t>
  </si>
  <si>
    <t>ES264387</t>
  </si>
  <si>
    <t>TC109825</t>
  </si>
  <si>
    <t>A_46_P302240</t>
  </si>
  <si>
    <t>AT2G47040</t>
  </si>
  <si>
    <t>VGD1</t>
  </si>
  <si>
    <t>Plant invertase/pectin methylesterase inhibitor  superfamily</t>
  </si>
  <si>
    <t>63JKCOT5_T3_025_F06_24JAN2005_038 63JKCOT5 Brassica napus cDNA 5', mRNA sequence [DY022061]</t>
  </si>
  <si>
    <t>DY022061</t>
  </si>
  <si>
    <t>TC71056</t>
  </si>
  <si>
    <t>Bna.801</t>
  </si>
  <si>
    <t>A_46_P215729</t>
  </si>
  <si>
    <t>AT2G46860</t>
  </si>
  <si>
    <t xml:space="preserve">AtPPa3, PPa3 </t>
  </si>
  <si>
    <t>pyrophosphorylase 3</t>
  </si>
  <si>
    <t>Rep: T25K16.5 - Arabidopsis thaliana (Mouse-ear cress), partial (87%) [TC71017]</t>
  </si>
  <si>
    <t>CN728156</t>
  </si>
  <si>
    <t>TC71017</t>
  </si>
  <si>
    <t>Bna.4802</t>
  </si>
  <si>
    <t>A_46_P227649</t>
  </si>
  <si>
    <t>AT1G29140</t>
  </si>
  <si>
    <t>Pollen Ole e 1 allergen and extensin family protein</t>
  </si>
  <si>
    <t>Rep: Ole e I (Main olive allergen)-like protein - Arabidopsis thaliana (Mouse-ear cress), partial (82%) [TC65213]</t>
  </si>
  <si>
    <t>TA21457_3708</t>
  </si>
  <si>
    <t>TC65213</t>
  </si>
  <si>
    <t>Bna.3189</t>
  </si>
  <si>
    <t>A_46_P133219</t>
  </si>
  <si>
    <t>AT1G65980</t>
  </si>
  <si>
    <t>TPX1</t>
  </si>
  <si>
    <t xml:space="preserve">thioredoxin-dependent peroxidase 1 </t>
  </si>
  <si>
    <t>Rep: Type 2 peroxiredoxin - Brassica rapa subsp. pekinensis (Chinese cabbage), complete [TC104878]</t>
  </si>
  <si>
    <t>TA20478_3708</t>
  </si>
  <si>
    <t>TC104878</t>
  </si>
  <si>
    <t>A_46_P301245</t>
  </si>
  <si>
    <t>AT1G23750</t>
  </si>
  <si>
    <t xml:space="preserve">Nucleic acid-binding, OB-fold-like protein </t>
  </si>
  <si>
    <t>ES269149</t>
  </si>
  <si>
    <t>GO:0003674|GO:0005575|GO:0005739|GO:0008150</t>
  </si>
  <si>
    <t>A_46_P351060</t>
  </si>
  <si>
    <t>AT5G66740</t>
  </si>
  <si>
    <t>Protein of unknown function (DUF620)</t>
  </si>
  <si>
    <t>Rep: Chromosome chr4 scaffold_32, whole genome shotgun sequence - Vitis vinifera (Grape), partial (31%) [TC97121]</t>
  </si>
  <si>
    <t>TC97121</t>
  </si>
  <si>
    <t>A_46_P226479</t>
  </si>
  <si>
    <t>AT1G58210</t>
  </si>
  <si>
    <t>EMB1674</t>
  </si>
  <si>
    <t>kinase interacting family protein</t>
  </si>
  <si>
    <t>CX189486</t>
  </si>
  <si>
    <t>A_46_P014196</t>
  </si>
  <si>
    <t>AT5G04010</t>
  </si>
  <si>
    <t>21ACACMS_UP_013_B08_05NOV2004_062 Brassica napus 21ACACMS Brassica napus cDNA 5', mRNA sequence [EE408132]</t>
  </si>
  <si>
    <t>EE408132</t>
  </si>
  <si>
    <t>TC82155</t>
  </si>
  <si>
    <t>Bna.3650</t>
  </si>
  <si>
    <t>A_46_P060621</t>
  </si>
  <si>
    <t>AT3G15280</t>
  </si>
  <si>
    <t>13JKBNM2_UP_025_E05_15DEC2003_039 Brassica napus 13JKBNM2 Brassica napus cDNA 5', mRNA sequence [ES265369]</t>
  </si>
  <si>
    <t>ES265369</t>
  </si>
  <si>
    <t>TC89844</t>
  </si>
  <si>
    <t>Bna.13244</t>
  </si>
  <si>
    <t>A_46_P148594</t>
  </si>
  <si>
    <t>AT4G16160</t>
  </si>
  <si>
    <t xml:space="preserve">ATOEP16-2, ATOEP16-S </t>
  </si>
  <si>
    <t>Mitochondrial import inner membrane translocase subunit Tim17/Tim22/Tim23 family protein</t>
  </si>
  <si>
    <t>e-150</t>
  </si>
  <si>
    <t>Rep: Pore protein homolog - Arabidopsis thaliana (Mouse-ear cress), complete [TC82040]</t>
  </si>
  <si>
    <t>TA25150_3708</t>
  </si>
  <si>
    <t>TC82040</t>
  </si>
  <si>
    <t>Bna.2716</t>
  </si>
  <si>
    <t>A_46_P179704</t>
  </si>
  <si>
    <t>AT2G01770</t>
  </si>
  <si>
    <t>VIT1, ATVIT1</t>
  </si>
  <si>
    <t>vacuolar iron transporter 1</t>
  </si>
  <si>
    <t>TA34959_3708</t>
  </si>
  <si>
    <t>TC68673</t>
  </si>
  <si>
    <t>A_46_P133334</t>
  </si>
  <si>
    <t>AT1G02790</t>
  </si>
  <si>
    <t>PGA4</t>
  </si>
  <si>
    <t>polygalacturonase 4</t>
  </si>
  <si>
    <t>TA20511_3708</t>
  </si>
  <si>
    <t>A_46_P294638</t>
  </si>
  <si>
    <t>AT4G10440</t>
  </si>
  <si>
    <t>S-adenosyl-L-methionine-dependent methyltransferases superfamily protein</t>
  </si>
  <si>
    <t>EL589926</t>
  </si>
  <si>
    <t>A_46_P121734</t>
  </si>
  <si>
    <t>AT3G61760</t>
  </si>
  <si>
    <t>ADL1B, DL1B</t>
  </si>
  <si>
    <t>DYNAMIN-like 1B</t>
  </si>
  <si>
    <t>0165703 Brassica napus Late bud Brassica napus cDNA, mRNA sequence [EV164023]</t>
  </si>
  <si>
    <t>EV164023</t>
  </si>
  <si>
    <t>TC73366</t>
  </si>
  <si>
    <t>Bna.25821</t>
  </si>
  <si>
    <t>A_46_P371475</t>
  </si>
  <si>
    <t>AT3G07830</t>
  </si>
  <si>
    <t>Rep: Pollen-expressed protein MF6t - Brassica juncea (Leaf mustard) (Indian mustard), partial (8%) [TC105859]</t>
  </si>
  <si>
    <t>TC105859</t>
  </si>
  <si>
    <t>A_46_P078096</t>
  </si>
  <si>
    <t>AT2G38905</t>
  </si>
  <si>
    <t>Low temperature and salt responsive protein family</t>
  </si>
  <si>
    <t>BNAEN3GH_UP_057_B01_01SEP2006_013 Brassica napus BNAEN3GH Brassica napus cDNA 5', mRNA sequence [ES996769]</t>
  </si>
  <si>
    <t>ES996769</t>
  </si>
  <si>
    <t>TC105907</t>
  </si>
  <si>
    <t>Bna.16833</t>
  </si>
  <si>
    <t>A_46_P000581</t>
  </si>
  <si>
    <t>AT2G04800</t>
  </si>
  <si>
    <t>24RDBNH_UP_151_G09_13DEC2006_067 Brassica napus 24RDBNH Brassica napus cDNA 5', mRNA sequence [ES920110]</t>
  </si>
  <si>
    <t>ES920110</t>
  </si>
  <si>
    <t>TC83213</t>
  </si>
  <si>
    <t>Bna.159</t>
  </si>
  <si>
    <t>A_46_P172054</t>
  </si>
  <si>
    <t>AT1G63180</t>
  </si>
  <si>
    <t>UGE3</t>
  </si>
  <si>
    <t>UDP-D-glucose/UDP-D-galactose 4-epimerase 3</t>
  </si>
  <si>
    <t>Rep: UDP-glucose 4-epimerase - Arabidopsis thaliana (Mouse-ear cress), partial (56%) [TC94438]</t>
  </si>
  <si>
    <t>TA32648_3708</t>
  </si>
  <si>
    <t>TC94438</t>
  </si>
  <si>
    <t>A_46_P109549</t>
  </si>
  <si>
    <t>AT3G23510</t>
  </si>
  <si>
    <t>Cyclopropane-fatty-acyl-phospholipid synthase</t>
  </si>
  <si>
    <t>0175945 Brassica napus Leaf - drought Brassica napus cDNA, mRNA sequence [EV207238]</t>
  </si>
  <si>
    <t>EV207238</t>
  </si>
  <si>
    <t>TC67660</t>
  </si>
  <si>
    <t>Bna.23316</t>
  </si>
  <si>
    <t>A_46_P204259</t>
  </si>
  <si>
    <t>AT3G21800</t>
  </si>
  <si>
    <t>UGT71B8</t>
  </si>
  <si>
    <t>UDP-glucosyl transferase 71B8</t>
  </si>
  <si>
    <t>64ETCOT5_T3_001_B04_14JAN2005_030 Brassica napus mature seed Normalized library at CoT 5 Brassica napus cDNA 5', mRNA sequence [EE437143]</t>
  </si>
  <si>
    <t>EE437143</t>
  </si>
  <si>
    <t>TC102629</t>
  </si>
  <si>
    <t>Bna.6861</t>
  </si>
  <si>
    <t>A_46_P299015</t>
  </si>
  <si>
    <t>AT3G02970</t>
  </si>
  <si>
    <t>EXL6</t>
  </si>
  <si>
    <t>EXORDIUM like 6</t>
  </si>
  <si>
    <t>Rep: Chromosome chr18 scaffold_1, whole genome shotgun sequence - Vitis vinifera (Grape), partial (9%) [TC93467]</t>
  </si>
  <si>
    <t>ES265813</t>
  </si>
  <si>
    <t>TC93467</t>
  </si>
  <si>
    <t>A_46_P269818</t>
  </si>
  <si>
    <t>AT2G46700</t>
  </si>
  <si>
    <t xml:space="preserve">ATCRK3, CRK3 </t>
  </si>
  <si>
    <t xml:space="preserve">CDPK-related kinase 3 </t>
  </si>
  <si>
    <t>Rep: At2g46700/T3A4.8 - Arabidopsis thaliana (Mouse-ear cress), partial (37%) [TC64730]</t>
  </si>
  <si>
    <t>EE463105</t>
  </si>
  <si>
    <t>TC64730</t>
  </si>
  <si>
    <t>A_46_P157599</t>
  </si>
  <si>
    <t>AT1G60780</t>
  </si>
  <si>
    <t>HAP13</t>
  </si>
  <si>
    <t>Clathrin adaptor complexes medium subunit family  protein</t>
  </si>
  <si>
    <t>0176667 Brassica napus Leaf - drought Brassica napus cDNA, mRNA sequence [EV207960]</t>
  </si>
  <si>
    <t>EV207960</t>
  </si>
  <si>
    <t>TC72795</t>
  </si>
  <si>
    <t>Bna.26698</t>
  </si>
  <si>
    <t>A_46_P125579</t>
  </si>
  <si>
    <t>AT5G61780</t>
  </si>
  <si>
    <t xml:space="preserve">Tudor2, AtTudor2, TSN2 </t>
  </si>
  <si>
    <t>TUDOR-SN protein 2</t>
  </si>
  <si>
    <t>0103817 Brassica napus Cold acclimation - light Brassica napus cDNA, mRNA sequence [EV202664]</t>
  </si>
  <si>
    <t>EV202664</t>
  </si>
  <si>
    <t>TC75384</t>
  </si>
  <si>
    <t>Bna.26614</t>
  </si>
  <si>
    <t>A_46_P062911</t>
  </si>
  <si>
    <t>AT4G36420</t>
  </si>
  <si>
    <t>Ribosomal protein L12 family protein</t>
  </si>
  <si>
    <t>0082483 Brassica napus Bud library Brassica napus cDNA, mRNA sequence [EV158621]</t>
  </si>
  <si>
    <t>EV158621</t>
  </si>
  <si>
    <t>TC70921</t>
  </si>
  <si>
    <t>Bna.13716</t>
  </si>
  <si>
    <t>A_46_P265483</t>
  </si>
  <si>
    <t>AT2G36070</t>
  </si>
  <si>
    <t>ATTIM44-2, TIM44-2</t>
  </si>
  <si>
    <t>translocase inner membrane subunit 44-2</t>
  </si>
  <si>
    <t>0139786 Brassica napus Early anther Brassica napus cDNA, mRNA sequence [EV149865]</t>
  </si>
  <si>
    <t>EV149865</t>
  </si>
  <si>
    <t>TC100540</t>
  </si>
  <si>
    <t>Bna.15134</t>
  </si>
  <si>
    <t>A_46_P081636</t>
  </si>
  <si>
    <t>AT1G26190</t>
  </si>
  <si>
    <t>Phosphoribulokinase / Uridine kinase family</t>
  </si>
  <si>
    <t>31ETGS12_UP_016_F05_07FEB2005_037 Brassica napus 31ETGS12 Brassica napus cDNA 5', mRNA sequence [EE424829]</t>
  </si>
  <si>
    <t>EE424829</t>
  </si>
  <si>
    <t>Bna.17555</t>
  </si>
  <si>
    <t>A_46_P292298</t>
  </si>
  <si>
    <t>AT1G08220</t>
  </si>
  <si>
    <t>e-176</t>
  </si>
  <si>
    <t>Rep: T23G18.8 - Arabidopsis thaliana (Mouse-ear cress), partial (82%) [TC95162]</t>
  </si>
  <si>
    <t>EL586897</t>
  </si>
  <si>
    <t>TC95162</t>
  </si>
  <si>
    <t>Bna.10369</t>
  </si>
  <si>
    <t>A_46_P040871</t>
  </si>
  <si>
    <t>BNZB_UP_156_G04_28SEP2005_020 Brassica napus BNZB Brassica napus cDNA 5', mRNA sequence [EE567985]</t>
  </si>
  <si>
    <t>EE567985</t>
  </si>
  <si>
    <t>TC79208</t>
  </si>
  <si>
    <t>Bna.9209</t>
  </si>
  <si>
    <t>A_46_P234719</t>
  </si>
  <si>
    <t>AT5G01660</t>
  </si>
  <si>
    <t xml:space="preserve"> e-122</t>
  </si>
  <si>
    <t>CX195373</t>
  </si>
  <si>
    <t>A_46_P275468</t>
  </si>
  <si>
    <t>AT2G20060</t>
  </si>
  <si>
    <t>Ribosomal protein L4/L1 family</t>
  </si>
  <si>
    <t>Rep: 50S ribosomal protein L4 - Arabidopsis thaliana (Mouse-ear cress), partial (86%) [TC72647]</t>
  </si>
  <si>
    <t>EE470914</t>
  </si>
  <si>
    <t>TC72647</t>
  </si>
  <si>
    <t>Bna.8850</t>
  </si>
  <si>
    <t>A_46_P242989</t>
  </si>
  <si>
    <t>AT3G08950</t>
  </si>
  <si>
    <t>HCC1</t>
  </si>
  <si>
    <t>electron transport SCO1/SenC family protein</t>
  </si>
  <si>
    <t>Rep: Os02g0159700 protein - Oryza sativa subsp. japonica (Rice), partial (49%) [TC98002]</t>
  </si>
  <si>
    <t>DY000327</t>
  </si>
  <si>
    <t>TC98002</t>
  </si>
  <si>
    <t>Bna.10360</t>
  </si>
  <si>
    <t>A_46_P265833</t>
  </si>
  <si>
    <t>AT5G03160</t>
  </si>
  <si>
    <t xml:space="preserve">ATP58IPK, P58IPK </t>
  </si>
  <si>
    <t xml:space="preserve">homolog of mamallian P58IPK </t>
  </si>
  <si>
    <t>Rep: P58IPK - Solanum lycopersicum (Tomato) (Lycopersicon esculentum), partial (94%) [TC66776]</t>
  </si>
  <si>
    <t>EE458153</t>
  </si>
  <si>
    <t>TC66776</t>
  </si>
  <si>
    <t>Bna.9448</t>
  </si>
  <si>
    <t>A_46_P213084</t>
  </si>
  <si>
    <t>AT1G18830</t>
  </si>
  <si>
    <t>Rep: transducin family protein / WD-40 repeat family protein - Arabidopsis thaliana, partial (27%) [TC63861]</t>
  </si>
  <si>
    <t>CN725794</t>
  </si>
  <si>
    <t>TC63861</t>
  </si>
  <si>
    <t>A_46_P369185</t>
  </si>
  <si>
    <t>ATCG01280</t>
  </si>
  <si>
    <t>YCF2.2</t>
  </si>
  <si>
    <t>Chloroplast Ycf2;ATPase, AAA type, core</t>
  </si>
  <si>
    <t>Rep: Protein ycf2 - Arabidopsis thaliana (Mouse-ear cress), partial (18%) [TC104924]</t>
  </si>
  <si>
    <t>TC104924</t>
  </si>
  <si>
    <t>A_46_P304245</t>
  </si>
  <si>
    <t>AT5G50920</t>
  </si>
  <si>
    <t>CLPC, ATHSP93-V, HSP93-V, DCA1, CLPC1</t>
  </si>
  <si>
    <t>CLPC homologue 1</t>
  </si>
  <si>
    <t>TA23796_3708</t>
  </si>
  <si>
    <t>TC67419</t>
  </si>
  <si>
    <t>Bna.6577</t>
  </si>
  <si>
    <t>A_46_P311390</t>
  </si>
  <si>
    <t>AT4G35790</t>
  </si>
  <si>
    <t>ATPLDDELTA, PLDDELTA</t>
  </si>
  <si>
    <t>phospholipase D delta</t>
  </si>
  <si>
    <t>Rep: Phospholipase D delta - Arabidopsis thaliana (Mouse-ear cress), partial (67%) [TC69193]</t>
  </si>
  <si>
    <t>TC69193</t>
  </si>
  <si>
    <t>GO:0003824|GO:0004630|GO:0008152</t>
  </si>
  <si>
    <t>A_46_P023701</t>
  </si>
  <si>
    <t>AT2G46820</t>
  </si>
  <si>
    <t>PTAC8, TMP14, PSAP, PSI-P</t>
  </si>
  <si>
    <t>photosystem I P subunit</t>
  </si>
  <si>
    <t>0194893 Brassica napus Apical meristem Brassica napus cDNA, mRNA sequence [EV096552]</t>
  </si>
  <si>
    <t>EV096552</t>
  </si>
  <si>
    <t>TC108671</t>
  </si>
  <si>
    <t>Bna.5688</t>
  </si>
  <si>
    <t>A_46_P095591</t>
  </si>
  <si>
    <t>AT3G50660</t>
  </si>
  <si>
    <t xml:space="preserve">DWF4, CYP90B1, CLM, SNP2, SAV1, PSC1 </t>
  </si>
  <si>
    <t>Cytochrome P450 superfamily protein</t>
  </si>
  <si>
    <t>BNQA_UP_134_H05_10NOV2005_033 Brassica napus BNQA Brassica napus cDNA 5', mRNA sequence [EE555247]</t>
  </si>
  <si>
    <t>EE555247</t>
  </si>
  <si>
    <t>Bna.20433</t>
  </si>
  <si>
    <t>A_46_P365695</t>
  </si>
  <si>
    <t>AT2G36890</t>
  </si>
  <si>
    <t xml:space="preserve">RAX2, MYB38, ATMYB38, BIT1 </t>
  </si>
  <si>
    <t>Duplicated homeodomain-like superfamily protein</t>
  </si>
  <si>
    <t>e-156</t>
  </si>
  <si>
    <t>Rep: Protein REGULATOR OF AXILLARY MERISTEMS 2 - Arabidopsis thaliana (Mouse-ear cress), partial (89%) [TC103523]</t>
  </si>
  <si>
    <t>TC103523</t>
  </si>
  <si>
    <t>GO:0005739</t>
  </si>
  <si>
    <t>A_46_P169469</t>
  </si>
  <si>
    <t>AT2G47400</t>
  </si>
  <si>
    <t xml:space="preserve">CP12-1, CP12 </t>
  </si>
  <si>
    <t>CP12 domain-containing protein 1</t>
  </si>
  <si>
    <t>e-103</t>
  </si>
  <si>
    <t>Rep: At2g47400/T8I13.24 - Arabidopsis thaliana (Mouse-ear cress), complete [TC103882]</t>
  </si>
  <si>
    <t>TA31890_3708</t>
  </si>
  <si>
    <t>TC103882</t>
  </si>
  <si>
    <t>A_46_P163444</t>
  </si>
  <si>
    <t>AT5G62540</t>
  </si>
  <si>
    <t>UBC3</t>
  </si>
  <si>
    <t>ubiquitin-conjugating enzyme 3</t>
  </si>
  <si>
    <t>0195672 Brassica napus Stem library Brassica napus cDNA, mRNA sequence [EV127322]</t>
  </si>
  <si>
    <t>EV127322</t>
  </si>
  <si>
    <t>TC76424</t>
  </si>
  <si>
    <t>Bna.9720</t>
  </si>
  <si>
    <t>A_46_P162919</t>
  </si>
  <si>
    <t>AT1G01490</t>
  </si>
  <si>
    <t>Heavy metal transport/detoxification superfamily protein</t>
  </si>
  <si>
    <t>Rep: Chromosome chr15 scaffold_40, whole genome shotgun sequence - Vitis vinifera (Grape), partial (48%) [TC94284]</t>
  </si>
  <si>
    <t>TA29789_3708</t>
  </si>
  <si>
    <t>TC94284</t>
  </si>
  <si>
    <t>A_46_P353255</t>
  </si>
  <si>
    <t>AT4G38250</t>
  </si>
  <si>
    <t>Transmembrane amino acid transporter family protein</t>
  </si>
  <si>
    <t>e-173</t>
  </si>
  <si>
    <t>Rep: amino acid transporter family protein - Arabidopsis thaliana, partial (40%) [TC98129]</t>
  </si>
  <si>
    <t>TC98129</t>
  </si>
  <si>
    <t>A_46_P110044</t>
  </si>
  <si>
    <t>AT5G05090</t>
  </si>
  <si>
    <t>Homeodomain-like superfamily protein</t>
  </si>
  <si>
    <t>0085006 Brassica napus Bud library Brassica napus cDNA, mRNA sequence [EV161144]</t>
  </si>
  <si>
    <t>EV161144</t>
  </si>
  <si>
    <t>TC90827</t>
  </si>
  <si>
    <t>Bna.23417</t>
  </si>
  <si>
    <t>A_46_P156379</t>
  </si>
  <si>
    <t>AT2G17695</t>
  </si>
  <si>
    <t>Rep: Chromosome chr4 scaffold_443, whole genome shotgun sequence - Vitis vinifera (Grape), partial (61%) [TC69679]</t>
  </si>
  <si>
    <t>TA27669_3708</t>
  </si>
  <si>
    <t>TC69679</t>
  </si>
  <si>
    <t>Bna.9580</t>
  </si>
  <si>
    <t>A_46_P283028</t>
  </si>
  <si>
    <t>AT1G53070</t>
  </si>
  <si>
    <t>Legume lectin family protein</t>
  </si>
  <si>
    <t>EE479844</t>
  </si>
  <si>
    <t>TC70072</t>
  </si>
  <si>
    <t>Bna.4438</t>
  </si>
  <si>
    <t>A_46_P375610</t>
  </si>
  <si>
    <t>AT1G61520</t>
  </si>
  <si>
    <t>LHCA3</t>
  </si>
  <si>
    <t>photosystem I light harvesting complex gene 3</t>
  </si>
  <si>
    <t>Rep: PSI type III chlorophyll a/b-binding protein - Arabidopsis thaliana (Mouse-ear cress), partial (31%) [TC107347]</t>
  </si>
  <si>
    <t>TA19847_3708</t>
  </si>
  <si>
    <t>TC107347</t>
  </si>
  <si>
    <t>Bna.1909</t>
  </si>
  <si>
    <t>A_46_P148544</t>
  </si>
  <si>
    <t>AT3G62650</t>
  </si>
  <si>
    <t>Rep: At2g47485 - Arabidopsis thaliana (Mouse-ear cress), partial (57%) [TC75471]</t>
  </si>
  <si>
    <t>TA25138_3708</t>
  </si>
  <si>
    <t>TC75471</t>
  </si>
  <si>
    <t>A_46_P129604</t>
  </si>
  <si>
    <t>AT1G10920</t>
  </si>
  <si>
    <t>LOV1</t>
  </si>
  <si>
    <t>NB-ARC domain-containing disease resistance  protein</t>
  </si>
  <si>
    <t>0101376 Brassica napus Cold acclimation - light Brassica napus cDNA, mRNA sequence [EV200223]</t>
  </si>
  <si>
    <t>EV200223</t>
  </si>
  <si>
    <t>TC103263</t>
  </si>
  <si>
    <t>Bna.27470</t>
  </si>
  <si>
    <t>A_46_P330065</t>
  </si>
  <si>
    <t>AT2G45740</t>
  </si>
  <si>
    <t>PEX11D</t>
  </si>
  <si>
    <t xml:space="preserve">peroxin 11D </t>
  </si>
  <si>
    <t>Rep: Expressed protein - Arabidopsis thaliana (Mouse-ear cress), complete [TC85146]</t>
  </si>
  <si>
    <t>TC85146</t>
  </si>
  <si>
    <t>GO:0003674|GO:0005778|GO:0005779|GO:0007031|GO:0016559</t>
  </si>
  <si>
    <t>A_46_P285963</t>
  </si>
  <si>
    <t>Rep: At2g47485 - Arabidopsis thaliana (Mouse-ear cress), partial (62%) [TC106201]</t>
  </si>
  <si>
    <t>TA25139_3708</t>
  </si>
  <si>
    <t>TC106201</t>
  </si>
  <si>
    <t>Bna.2756</t>
  </si>
  <si>
    <t>A_46_P140389</t>
  </si>
  <si>
    <t>AT4G39730</t>
  </si>
  <si>
    <t>Lipase/lipooxygenase, PLAT/LH2 family protein</t>
  </si>
  <si>
    <t>Rep: Dehydration stress-induced protein - Brassica napus (Rape), complete [TC81918]</t>
  </si>
  <si>
    <t>TA22672_3708</t>
  </si>
  <si>
    <t>TC81918</t>
  </si>
  <si>
    <t>A_46_P239349</t>
  </si>
  <si>
    <t>0168461 Brassica napus Late bud Brassica napus cDNA, mRNA sequence [EV165497]</t>
  </si>
  <si>
    <t>EV165497</t>
  </si>
  <si>
    <t>TC86329</t>
  </si>
  <si>
    <t>A_46_P256544</t>
  </si>
  <si>
    <t>DY023829</t>
  </si>
  <si>
    <t>A_46_P061026</t>
  </si>
  <si>
    <t>AT5G10150</t>
  </si>
  <si>
    <t>Domain of unknown function (DUF966)</t>
  </si>
  <si>
    <t>0092618 Brassica napus Cold acclimation - dark Brassica napus cDNA, mRNA sequence [EV195132]</t>
  </si>
  <si>
    <t>EV195132</t>
  </si>
  <si>
    <t>TC107954</t>
  </si>
  <si>
    <t>Bna.13328</t>
  </si>
  <si>
    <t>A_46_P144449</t>
  </si>
  <si>
    <t>AT4G16410</t>
  </si>
  <si>
    <t>0154206 Brassica napus Etiolated seedlings (Uni-ZAP) Brassica napus cDNA, mRNA sequence [EV172462]</t>
  </si>
  <si>
    <t>EV172462</t>
  </si>
  <si>
    <t>TC72081</t>
  </si>
  <si>
    <t>Bna.3441</t>
  </si>
  <si>
    <t>A_46_P194389</t>
  </si>
  <si>
    <t>AT4G27652</t>
  </si>
  <si>
    <t>CD821616</t>
  </si>
  <si>
    <t>GO:0003674|GO:0008150</t>
  </si>
  <si>
    <t>A_46_P099049</t>
  </si>
  <si>
    <t>BNARO1GH_T3_008_G12_22NOV2006_084 Brassica napus BNARO1GH Brassica napus cDNA 5', mRNA sequence [ES900260]</t>
  </si>
  <si>
    <t>ES900260</t>
  </si>
  <si>
    <t>TC72316</t>
  </si>
  <si>
    <t>Bna.21146</t>
  </si>
  <si>
    <t>A_46_P356530</t>
  </si>
  <si>
    <t>AT4G31290</t>
  </si>
  <si>
    <t>ChaC-like family protein</t>
  </si>
  <si>
    <t>Rep: Predicted protein - Arabidopsis thaliana (Mouse-ear cress), partial (51%) [TC99649]</t>
  </si>
  <si>
    <t>TC99649</t>
  </si>
  <si>
    <t>A_46_P192154</t>
  </si>
  <si>
    <t>AT3G45730</t>
  </si>
  <si>
    <t>CD818502</t>
  </si>
  <si>
    <t>A_46_P006916</t>
  </si>
  <si>
    <t>AT2G05310</t>
  </si>
  <si>
    <t>0145037 Brassica napus Etiolated seedlings (Uni-ZAP) Brassica napus cDNA, mRNA sequence [EV168062]</t>
  </si>
  <si>
    <t>EV168062</t>
  </si>
  <si>
    <t>TC87903</t>
  </si>
  <si>
    <t>Bna.1738</t>
  </si>
  <si>
    <t>A_46_P274248</t>
  </si>
  <si>
    <t>AT3G16770</t>
  </si>
  <si>
    <t>RAP2.3, ATEBP, ERF72, EBP</t>
  </si>
  <si>
    <t>ethylene-responsive element binding protein</t>
  </si>
  <si>
    <t>EE469274</t>
  </si>
  <si>
    <t>Bna.2546</t>
  </si>
  <si>
    <t>A_46_P247394</t>
  </si>
  <si>
    <t>AT1G26930</t>
  </si>
  <si>
    <t>Galactose oxidase/kelch repeat superfamily protein</t>
  </si>
  <si>
    <t>Rep: F-box/Kelch-repeat protein At1g26930 - Arabidopsis thaliana (Mouse-ear cress), partial (61%) [TC80011]</t>
  </si>
  <si>
    <t>DY005980</t>
  </si>
  <si>
    <t>TC80011</t>
  </si>
  <si>
    <t>Bna.9706</t>
  </si>
  <si>
    <t>A_46_P181609</t>
  </si>
  <si>
    <t>CP12-1, CP12</t>
  </si>
  <si>
    <t xml:space="preserve">CP12 domain-containing protein 1 </t>
  </si>
  <si>
    <t>Rep: At2g47400/T8I13.24 - Arabidopsis thaliana (Mouse-ear cress), complete [TC83790]</t>
  </si>
  <si>
    <t>TA35498_3708</t>
  </si>
  <si>
    <t>TC83790</t>
  </si>
  <si>
    <t>A_46_P141394</t>
  </si>
  <si>
    <t>TA22956_3708</t>
  </si>
  <si>
    <t>TC74622</t>
  </si>
  <si>
    <t>Bna.1990</t>
  </si>
  <si>
    <t>A_46_P260563</t>
  </si>
  <si>
    <t>AT5G59960</t>
  </si>
  <si>
    <t>Rep: AT5g59960/mmn10_180 - Arabidopsis thaliana (Mouse-ear cress), partial (44%) [TC79233]</t>
  </si>
  <si>
    <t>EE451889</t>
  </si>
  <si>
    <t>TC79233</t>
  </si>
  <si>
    <t>A_46_P362565</t>
  </si>
  <si>
    <t>AT1G18270</t>
  </si>
  <si>
    <t>ketose-bisphosphate aldolase class-II family protein</t>
  </si>
  <si>
    <t>Rep: Fructose-bisphosphate aldolase - Arabidopsis thaliana (Mouse-ear cress), partial (13%) [TC102253]</t>
  </si>
  <si>
    <t>TC102253</t>
  </si>
  <si>
    <t>A_46_P341060</t>
  </si>
  <si>
    <t>AT5G63970</t>
  </si>
  <si>
    <t>Copine (Calcium-dependent phospholipid-binding protein) family</t>
  </si>
  <si>
    <t>e-134</t>
  </si>
  <si>
    <t>AAF01562.1 - Arabidopsis thaliana (Mouse-ear cress), partial (49%) [TC91913]</t>
  </si>
  <si>
    <t>TC91913</t>
  </si>
  <si>
    <t>GO:0005575|GO:0008150</t>
  </si>
  <si>
    <t>A_46_P357630</t>
  </si>
  <si>
    <t>AT3G27660</t>
  </si>
  <si>
    <t>OLEO4</t>
  </si>
  <si>
    <t>oleosin 4</t>
  </si>
  <si>
    <t>Rep: Napin precursor (1.7S seed storage protein) [Contains: Napin small chain; Napin large chain] - Brassica napus (Rape), partial (57%) [TC100134]</t>
  </si>
  <si>
    <t>CX275872</t>
  </si>
  <si>
    <t>TC100134</t>
  </si>
  <si>
    <t>Bna.2431</t>
  </si>
  <si>
    <t>A_46_P182574</t>
  </si>
  <si>
    <t>AT1G30040</t>
  </si>
  <si>
    <t>ATGA2OX2, GA2OX2</t>
  </si>
  <si>
    <t xml:space="preserve">gibberellin 2-oxidase </t>
  </si>
  <si>
    <t>Rep: Gibberellin 2-oxidase No1 - Lactuca sativa (Garden lettuce), partial (23%) [TC86638]</t>
  </si>
  <si>
    <t>TA35819_3708</t>
  </si>
  <si>
    <t>TC86638</t>
  </si>
  <si>
    <t>A_46_P155314</t>
  </si>
  <si>
    <t>AT5G43060</t>
  </si>
  <si>
    <t xml:space="preserve"> Granulin repeat cysteine protease family protein </t>
  </si>
  <si>
    <t>Rep: Senescence-associated cysteine protease - Brassica oleracea (Wild cabbage), partial (45%) [TC71539]</t>
  </si>
  <si>
    <t>TA27322_3708</t>
  </si>
  <si>
    <t>TC71539</t>
  </si>
  <si>
    <t>A_46_P152589</t>
  </si>
  <si>
    <t>AT4G12580</t>
  </si>
  <si>
    <t>Rep: Nuclear pore complex protein Nup153 (Nucleoporin Nup153) (153 kDa nucleoporin). - Xenopus tropicalis, partial (4%) [TC80072]</t>
  </si>
  <si>
    <t>TA26443_3708</t>
  </si>
  <si>
    <t>TC80072</t>
  </si>
  <si>
    <t>A_46_P364410</t>
  </si>
  <si>
    <t>AT5G59750</t>
  </si>
  <si>
    <t>DHBP synthase RibB-like alpha/beta domain;GTP cyclohydrolase II</t>
  </si>
  <si>
    <t>Rep: Chromosome chr6 scaffold_3, whole genome shotgun sequence - Vitis vinifera (Grape), partial (46%) [TC103010]</t>
  </si>
  <si>
    <t>TC103010</t>
  </si>
  <si>
    <t>A_46_P180464</t>
  </si>
  <si>
    <t>Rep: At2g47400/T8I13.24 - Arabidopsis thaliana (Mouse-ear cress), partial (98%) [TC84761]</t>
  </si>
  <si>
    <t>TA35184_3708</t>
  </si>
  <si>
    <t>TC84761</t>
  </si>
  <si>
    <t>A_46_P317175</t>
  </si>
  <si>
    <t>AT1G18570</t>
  </si>
  <si>
    <t xml:space="preserve">MYB51, AtMYB51, BW51A, BW51B, HIG1 </t>
  </si>
  <si>
    <t>myb domain protein 51</t>
  </si>
  <si>
    <t>Rep: Chromosome 11 SCAF14528, whole genome shotgun sequence - Tetraodon nigroviridis (Green puffer), partial (6%) [TC74761]</t>
  </si>
  <si>
    <t>TC74761</t>
  </si>
  <si>
    <t>A_46_P207519</t>
  </si>
  <si>
    <t>AT5G57260</t>
  </si>
  <si>
    <t>CYP71B10</t>
  </si>
  <si>
    <t>cytochrome P450, family 71, subfamily B, polypeptide 10</t>
  </si>
  <si>
    <t>CD836257</t>
  </si>
  <si>
    <t>A_46_P290638</t>
  </si>
  <si>
    <t>AT2G02990</t>
  </si>
  <si>
    <t>RNS1, ATRNS1</t>
  </si>
  <si>
    <t>ribonuclease 1</t>
  </si>
  <si>
    <t>Rep: Ribonuclease 1 precursor - Arabidopsis thaliana (Mouse-ear cress), partial (90%) [TC69681]</t>
  </si>
  <si>
    <t>EG020458</t>
  </si>
  <si>
    <t>TC69681</t>
  </si>
  <si>
    <t>Bna.11370</t>
  </si>
  <si>
    <t>A_46_P083256</t>
  </si>
  <si>
    <t>AT4G15550</t>
  </si>
  <si>
    <t>IAGLU</t>
  </si>
  <si>
    <t>indole-3-acetate beta-D-glucosyltransferase</t>
  </si>
  <si>
    <t>e-116</t>
  </si>
  <si>
    <t>BNARO4GH_T3_005_D08_24NOV2006_058 Brassica napus BNARO4GH Brassica napus cDNA 5', mRNA sequence [ES902785]</t>
  </si>
  <si>
    <t>ES902785</t>
  </si>
  <si>
    <t>TC63611</t>
  </si>
  <si>
    <t>Bna.17892</t>
  </si>
  <si>
    <t>A_46_P147139</t>
  </si>
  <si>
    <t>AT4G14270</t>
  </si>
  <si>
    <t>Protein containing PAM2 motif which mediates interaction with the PABC domain of polyadenyl binding proteins.</t>
  </si>
  <si>
    <t>Rep: Nucleoid DNA-binding-like protein - Arabidopsis thaliana (Mouse-ear cress), partial (19%) [TC110946]</t>
  </si>
  <si>
    <t>TA24674_3708</t>
  </si>
  <si>
    <t>TC87284</t>
  </si>
  <si>
    <t>A_46_P298530</t>
  </si>
  <si>
    <t>ES265051</t>
  </si>
  <si>
    <t>A_46_P265958</t>
  </si>
  <si>
    <t>AT1G21670</t>
  </si>
  <si>
    <t>e-147</t>
  </si>
  <si>
    <t>Rep: F8K7.9 - Arabidopsis thaliana (Mouse-ear cress), partial (51%) [TC90250]</t>
  </si>
  <si>
    <t>EE458271</t>
  </si>
  <si>
    <t>TC90250</t>
  </si>
  <si>
    <t>Bna.2696</t>
  </si>
  <si>
    <t>A_46_P362310</t>
  </si>
  <si>
    <t>AT1G02340</t>
  </si>
  <si>
    <t>HFR1, RSF1, FBI1, REP1</t>
  </si>
  <si>
    <t>basic helix-loop-helix (bHLH) DNA-binding superfamily protein</t>
  </si>
  <si>
    <t>Rep: Long hypocotyl in far-red 1 - Arabidopsis thaliana (Mouse-ear cress), partial (85%) [TC102134]</t>
  </si>
  <si>
    <t>TC102134</t>
  </si>
  <si>
    <t>A_46_P369890</t>
  </si>
  <si>
    <t>AT2G39210</t>
  </si>
  <si>
    <t>e-100</t>
  </si>
  <si>
    <t>Rep: Chromosome chr13 scaffold_17, whole genome shotgun sequence - Vitis vinifera (Grape), partial (24%) [TC105215]</t>
  </si>
  <si>
    <t>TC105215</t>
  </si>
  <si>
    <t>A_46_P291073</t>
  </si>
  <si>
    <t>0157356 Brassica napus Etiolated seedlings (Uni-ZAP) Brassica napus cDNA, mRNA sequence [EV173852]</t>
  </si>
  <si>
    <t>EV173852</t>
  </si>
  <si>
    <t>TC66058</t>
  </si>
  <si>
    <t>Bna.10125</t>
  </si>
  <si>
    <t>A_46_P329345</t>
  </si>
  <si>
    <t>AT1G76560</t>
  </si>
  <si>
    <t xml:space="preserve">CP12-3 </t>
  </si>
  <si>
    <t>CP12 domain-containing protein 3</t>
  </si>
  <si>
    <t>Rep: Chloroplast protein 12 - Arnebia euchroma, partial (47%) [TC84637]</t>
  </si>
  <si>
    <t>TC84637</t>
  </si>
  <si>
    <t>A_46_P179589</t>
  </si>
  <si>
    <t>AT4G01070</t>
  </si>
  <si>
    <t>GT72B1, UGT72B1</t>
  </si>
  <si>
    <t>e-121</t>
  </si>
  <si>
    <t>Rep: Glucosyltransferase - Brassica napus (Rape), complete [TC70335]</t>
  </si>
  <si>
    <t>TA34930_3708</t>
  </si>
  <si>
    <t>TC70335</t>
  </si>
  <si>
    <t>A_46_P008431</t>
  </si>
  <si>
    <t>AT3G49120</t>
  </si>
  <si>
    <t>ATPERX34, PERX34, PRXCB, ATPCB, PRX34</t>
  </si>
  <si>
    <t xml:space="preserve">peroxidase CB </t>
  </si>
  <si>
    <t>e-157</t>
  </si>
  <si>
    <t>Brassica napus peroxidase mRNA, complete cds [DQ078754]</t>
  </si>
  <si>
    <t>DQ078754</t>
  </si>
  <si>
    <t>TC74347</t>
  </si>
  <si>
    <t>Bna.2084</t>
  </si>
  <si>
    <t>A_46_P193174</t>
  </si>
  <si>
    <t>AT1G09380</t>
  </si>
  <si>
    <t>nodulin MtN21 /EamA-like transporter family protein</t>
  </si>
  <si>
    <t>CD819999</t>
  </si>
  <si>
    <t>Bna.1576</t>
  </si>
  <si>
    <t>A_46_P050626</t>
  </si>
  <si>
    <t>AT3G62410</t>
  </si>
  <si>
    <t>CP12-2, CP12</t>
  </si>
  <si>
    <t>CP12 domain-containing protein 2</t>
  </si>
  <si>
    <t>0194376 Brassica napus Apical meristem Brassica napus cDNA, mRNA sequence [EV096253]</t>
  </si>
  <si>
    <t>EV096253</t>
  </si>
  <si>
    <t>TC90505</t>
  </si>
  <si>
    <t>Bna.11201</t>
  </si>
  <si>
    <t>A_46_P241609</t>
  </si>
  <si>
    <t>AT3G21760</t>
  </si>
  <si>
    <t>HYR1</t>
  </si>
  <si>
    <t>Rep: AT3g21750/MSD21_6 - Arabidopsis thaliana (Mouse-ear cress), partial (62%) [TC87679]</t>
  </si>
  <si>
    <t>DW998966</t>
  </si>
  <si>
    <t>TC87679</t>
  </si>
  <si>
    <t>Bna.8942</t>
  </si>
  <si>
    <t>A_46_P142629</t>
  </si>
  <si>
    <t>AT2G17710</t>
  </si>
  <si>
    <t>e-149</t>
  </si>
  <si>
    <t>Rep: Chromosome undetermined scaffold_533, whole genome shotgun sequence - Vitis vinifera (Grape), partial (36%) [TC65326]</t>
  </si>
  <si>
    <t>TA23310_3708</t>
  </si>
  <si>
    <t>TC65326</t>
  </si>
  <si>
    <t>A_46_P359375</t>
  </si>
  <si>
    <t>AT2G30250</t>
  </si>
  <si>
    <t>WRKY25, ATWRKY25</t>
  </si>
  <si>
    <t>WRKY DNA-binding protein 25</t>
  </si>
  <si>
    <t>0157315 Brassica napus Etiolated seedlings (Uni-ZAP) Brassica napus cDNA, mRNA sequence [EV173832]</t>
  </si>
  <si>
    <t>EV173832</t>
  </si>
  <si>
    <t>TC100914</t>
  </si>
  <si>
    <t>Bna.26234</t>
  </si>
  <si>
    <t>A_46_P018891</t>
  </si>
  <si>
    <t>AT2G18550</t>
  </si>
  <si>
    <t>HB-2, ATHB21, HB21</t>
  </si>
  <si>
    <t xml:space="preserve"> homeobox protein 21</t>
  </si>
  <si>
    <t>0211468 Brassica napus Very early anther Brassica napus cDNA, mRNA sequence [EV145534]</t>
  </si>
  <si>
    <t>EV145534</t>
  </si>
  <si>
    <t>Bna.4706</t>
  </si>
  <si>
    <t>A_46_P344490</t>
  </si>
  <si>
    <t>AT3G14650</t>
  </si>
  <si>
    <t>CYP72A11</t>
  </si>
  <si>
    <t>cytochrome P450, family 72, subfamily A, polypeptide 11</t>
  </si>
  <si>
    <t>Rep: CYP72A10 (cytochrome P450, family 72, subfamily A, polypeptide 10); oxygen binding - Arabidopsis thaliana, partial (96%) [TC93826]</t>
  </si>
  <si>
    <t>TC93826</t>
  </si>
  <si>
    <t>GO:0004497|GO:0005739|GO:0005783|GO:0006118|GO:0009536|GO:0016023|GO:0019825</t>
  </si>
  <si>
    <t>A_46_P307925</t>
  </si>
  <si>
    <t>TC64680</t>
  </si>
  <si>
    <t>A_46_P287858</t>
  </si>
  <si>
    <t>EE485801</t>
  </si>
  <si>
    <t>Bna.15776</t>
  </si>
  <si>
    <t>A_46_P078536</t>
  </si>
  <si>
    <t>AT3G28740</t>
  </si>
  <si>
    <t>CYP81D1</t>
  </si>
  <si>
    <t>55ACACPE_UP_028_G06_15DEC2004_036 Brassica napus AC Excell Brassica napus cDNA 5', mRNA sequence [EE412071]</t>
  </si>
  <si>
    <t>EE412071</t>
  </si>
  <si>
    <t>TC99903</t>
  </si>
  <si>
    <t>Bna.16922</t>
  </si>
  <si>
    <t>A_46_P039911</t>
  </si>
  <si>
    <t>0155894 Brassica napus Etiolated seedlings (pSPORT1) Brassica napus cDNA, mRNA sequence [EV182556]</t>
  </si>
  <si>
    <t>EV182556</t>
  </si>
  <si>
    <t>TC88388</t>
  </si>
  <si>
    <t>Bna.9013</t>
  </si>
  <si>
    <t>A_46_P145119</t>
  </si>
  <si>
    <t>AT1G47960</t>
  </si>
  <si>
    <t xml:space="preserve">C/VIF1, ATC/VIF1 </t>
  </si>
  <si>
    <t>cell wall / vacuolar inhibitor of fructosidase 1</t>
  </si>
  <si>
    <t>e-125</t>
  </si>
  <si>
    <t>Rep: C/VIF1 (CELL WALL / VACUOLAR INHIBITOR OF FRUCTOSIDASE 1); pectinesterase inhibitor - Arabidopsis thaliana, partial (77%) [TC68044]</t>
  </si>
  <si>
    <t>TA24051_3708</t>
  </si>
  <si>
    <t>TC68044</t>
  </si>
  <si>
    <t>A_46_P316845</t>
  </si>
  <si>
    <t>Rep: Probable WRKY transcription factor 25 - Arabidopsis thaliana (Mouse-ear cress), partial (38%) [TC74475]</t>
  </si>
  <si>
    <t>TC74475</t>
  </si>
  <si>
    <t>A_46_P182394</t>
  </si>
  <si>
    <t>AT1G80130</t>
  </si>
  <si>
    <t>Rep: Chromosome chr11 scaffold_13, whole genome shotgun sequence - Vitis vinifera (Grape), partial (37%) [TC84720]</t>
  </si>
  <si>
    <t>TA35766_3708</t>
  </si>
  <si>
    <t>TC84720</t>
  </si>
  <si>
    <t>A_46_P181699</t>
  </si>
  <si>
    <t>AT5G15860</t>
  </si>
  <si>
    <t xml:space="preserve">ATPCME, PCME </t>
  </si>
  <si>
    <t>prenylcysteine methylesterase</t>
  </si>
  <si>
    <t>Rep: Carboxylesterase-like protein - Arabidopsis thaliana (Mouse-ear cress), partial (18%) [TC87806]</t>
  </si>
  <si>
    <t>TA35529_3708</t>
  </si>
  <si>
    <t>TC87806</t>
  </si>
  <si>
    <t>A_46_P131579</t>
  </si>
  <si>
    <t>AT4G15910</t>
  </si>
  <si>
    <t>ATDI21, DI21</t>
  </si>
  <si>
    <t>drought-induced 21</t>
  </si>
  <si>
    <t>Rep: Di21 protein - Arabidopsis thaliana (Mouse-ear cress), partial (87%) [TC70871]</t>
  </si>
  <si>
    <t>TA19560_3708</t>
  </si>
  <si>
    <t>TC70871</t>
  </si>
  <si>
    <t>A_46_P189869</t>
  </si>
  <si>
    <t>AT4G35070</t>
  </si>
  <si>
    <t>SBP (S-ribonuclease binding protein) family protein</t>
  </si>
  <si>
    <t>Rep: Uncharacterized protein At4g35070.2 - Arabidopsis thaliana (Mouse-ear cress), partial (81%) [TC70167]</t>
  </si>
  <si>
    <t>CD815306</t>
  </si>
  <si>
    <t>TC70167</t>
  </si>
  <si>
    <t>A_46_P275293</t>
  </si>
  <si>
    <t>AT5G20150</t>
  </si>
  <si>
    <t xml:space="preserve">ATSPX1, SPX1 </t>
  </si>
  <si>
    <t>SPX  domain gene 1</t>
  </si>
  <si>
    <t>e-109</t>
  </si>
  <si>
    <t>Rep: Ids4-like protein - Arabidopsis thaliana (Mouse-ear cress), partial (91%) [TC90294]</t>
  </si>
  <si>
    <t>EE470716</t>
  </si>
  <si>
    <t>TC90294</t>
  </si>
  <si>
    <t>Bna.13280</t>
  </si>
  <si>
    <t>A_46_P220204</t>
  </si>
  <si>
    <t>AT2G30900</t>
  </si>
  <si>
    <t>TBL43</t>
  </si>
  <si>
    <t>TRICHOME BIREFRINGENCE-LIKE 43</t>
  </si>
  <si>
    <t>e-148</t>
  </si>
  <si>
    <t>Rep: Chromosome chr12 scaffold_18, whole genome shotgun sequence - Vitis vinifera (Grape), partial (50%) [TC110553]</t>
  </si>
  <si>
    <t>CN736425</t>
  </si>
  <si>
    <t>GO:0008150</t>
  </si>
  <si>
    <t>TC110553</t>
  </si>
  <si>
    <t>A_46_P001166</t>
  </si>
  <si>
    <t>AT2G36950</t>
  </si>
  <si>
    <t>BN20.044K11F011127 BN20 Brassica napus cDNA clone BN20044K11, mRNA sequence [CD818199]</t>
  </si>
  <si>
    <t>CD818199</t>
  </si>
  <si>
    <t>TC70820</t>
  </si>
  <si>
    <t>Bna.315</t>
  </si>
  <si>
    <t>A_46_P070131</t>
  </si>
  <si>
    <t>AT1G52820</t>
  </si>
  <si>
    <t>2-oxoglutarate (2OG) and Fe(II)-dependent oxygenase superfamily protein</t>
  </si>
  <si>
    <t>0123031 Brassica napus Root library Brassica napus cDNA, mRNA sequence [EV117719]</t>
  </si>
  <si>
    <t>EV117719</t>
  </si>
  <si>
    <t>TC70441</t>
  </si>
  <si>
    <t>Bna.15196</t>
  </si>
  <si>
    <t>A_46_P372045</t>
  </si>
  <si>
    <t>TC106058</t>
  </si>
  <si>
    <t>A_46_P266693</t>
  </si>
  <si>
    <t>EE459010</t>
  </si>
  <si>
    <t>TC98483</t>
  </si>
  <si>
    <t>Bna.13506</t>
  </si>
  <si>
    <t>A_46_P067171</t>
  </si>
  <si>
    <t>AT5G64700</t>
  </si>
  <si>
    <t>BNSCS5CT_UP_173_B04_01JUN2007_030 Brassica napus BNSCS5CT Brassica napus cDNA 5', mRNA sequence [EV090335]</t>
  </si>
  <si>
    <t>EV090335</t>
  </si>
  <si>
    <t>TC70279</t>
  </si>
  <si>
    <t>Bna.14586</t>
  </si>
  <si>
    <t>A_46_P174184</t>
  </si>
  <si>
    <t>AT4G31670</t>
  </si>
  <si>
    <t>UBP18</t>
  </si>
  <si>
    <t xml:space="preserve">ubiquitin-specific protease 18 </t>
  </si>
  <si>
    <t>TA33245_3708</t>
  </si>
  <si>
    <t>A_46_P154974</t>
  </si>
  <si>
    <t>AT4G30270</t>
  </si>
  <si>
    <t>MERI5B, MERI-5, XTH24, SEN4</t>
  </si>
  <si>
    <t>xyloglucan endotransglucosylase/hydrolase 24</t>
  </si>
  <si>
    <t>0143786 Brassica napus Etiolated seedlings (Uni-ZAP) Brassica napus cDNA, mRNA sequence [EV166976]</t>
  </si>
  <si>
    <t>EV166976</t>
  </si>
  <si>
    <t>TC96905</t>
  </si>
  <si>
    <t>Bna.2629</t>
  </si>
  <si>
    <t>A_46_P275438</t>
  </si>
  <si>
    <t>AT4G16563</t>
  </si>
  <si>
    <t>Eukaryotic aspartyl protease family protein</t>
  </si>
  <si>
    <t>EE470868</t>
  </si>
  <si>
    <t>TC103399</t>
  </si>
  <si>
    <t>Bna.14967</t>
  </si>
  <si>
    <t>A_46_P240084</t>
  </si>
  <si>
    <t>AT3G09270</t>
  </si>
  <si>
    <t>ATGSTU8, GSTU8</t>
  </si>
  <si>
    <t>glutathione S-transferase TAU 8</t>
  </si>
  <si>
    <t>Rep: Chromosome chr8 scaffold_23, whole genome shotgun sequence - Vitis vinifera (Grape), partial (68%) [TC95868]</t>
  </si>
  <si>
    <t>DV643297</t>
  </si>
  <si>
    <t>TC95868</t>
  </si>
  <si>
    <t>A_46_P145114</t>
  </si>
  <si>
    <t>C/VIF1, ATC/VIF1</t>
  </si>
  <si>
    <t>e-124</t>
  </si>
  <si>
    <t>Rep: C/VIF1 (CELL WALL / VACUOLAR INHIBITOR OF FRUCTOSIDASE 1); pectinesterase inhibitor - Arabidopsis thaliana, partial (73%) [TC69373]</t>
  </si>
  <si>
    <t>TA24050_3708</t>
  </si>
  <si>
    <t>TC69373</t>
  </si>
  <si>
    <t>A_46_P119384</t>
  </si>
  <si>
    <t>AT4G35680</t>
  </si>
  <si>
    <t>Arabidopsis protein of unknown function (DUF241)</t>
  </si>
  <si>
    <t>0207875 Brassica napus Very early anther Brassica napus cDNA, mRNA sequence [EV141944]</t>
  </si>
  <si>
    <t>EV141944</t>
  </si>
  <si>
    <t>Bna.25344</t>
  </si>
  <si>
    <t>A_46_P119219</t>
  </si>
  <si>
    <t>AT3G52130</t>
  </si>
  <si>
    <t>0081282 Brassica napus Bud library Brassica napus cDNA, mRNA sequence [EV157420]</t>
  </si>
  <si>
    <t>EV157420</t>
  </si>
  <si>
    <t>TC91970</t>
  </si>
  <si>
    <t>Bna.25311</t>
  </si>
  <si>
    <t>A_46_P154594</t>
  </si>
  <si>
    <t>AT5G24105</t>
  </si>
  <si>
    <t>AGP41</t>
  </si>
  <si>
    <t>arabinogalactan protein 41</t>
  </si>
  <si>
    <t>TA27093_3708</t>
  </si>
  <si>
    <t>TC90404</t>
  </si>
  <si>
    <t>A_46_P350655</t>
  </si>
  <si>
    <t>AT3G07850</t>
  </si>
  <si>
    <t xml:space="preserve"> Pectin lyase-like superfamily protein</t>
  </si>
  <si>
    <t>Rep: Chromosome 3 SCAF14978, whole genome shotgun sequence - Tetraodon nigroviridis (Green puffer), partial (8%) [TC96934]</t>
  </si>
  <si>
    <t>TC96934</t>
  </si>
  <si>
    <t>A_46_P307915</t>
  </si>
  <si>
    <t>AT4G25900</t>
  </si>
  <si>
    <t>Galactose mutarotase-like superfamily protein</t>
  </si>
  <si>
    <t>e-128</t>
  </si>
  <si>
    <t>Rep: Possible apospory-associated like protein - Arabidopsis thaliana (Mouse-ear cress), partial (98%) [TC64669]</t>
  </si>
  <si>
    <t>TC64669</t>
  </si>
  <si>
    <t>GO:0004034|GO:0005575|GO:0005886|GO:0006012|GO:0009536|GO:0016020|GO:0016023</t>
  </si>
  <si>
    <t>A_46_P046161</t>
  </si>
  <si>
    <t>AT3G30775</t>
  </si>
  <si>
    <t>ERD5, PRODH, AT-POX, ATPOX, ATPDH, PRO1</t>
  </si>
  <si>
    <t>Methylenetetrahydrofolate reductase family protein</t>
  </si>
  <si>
    <t>63JKCOT5_T3_037_A04_25JAN2005_032 63JKCOT5 Brassica napus cDNA 5', mRNA sequence [DY023076]</t>
  </si>
  <si>
    <t>DY023076</t>
  </si>
  <si>
    <t>TC69944</t>
  </si>
  <si>
    <t>Bna.10282</t>
  </si>
  <si>
    <t>A_46_P215644</t>
  </si>
  <si>
    <t>AT2G26450</t>
  </si>
  <si>
    <t>0107192 Brassica napus Damaged cotyledons Brassica napus cDNA, mRNA sequence [EV225266]</t>
  </si>
  <si>
    <t>EV225266</t>
  </si>
  <si>
    <t>TC105584</t>
  </si>
  <si>
    <t>Bna.296</t>
  </si>
  <si>
    <t>A_46_P105369</t>
  </si>
  <si>
    <t>AT5G04347</t>
  </si>
  <si>
    <t>Plant self-incompatibility protein S1 family</t>
  </si>
  <si>
    <t>0166615 Brassica napus Late bud Brassica napus cDNA, mRNA sequence [EV164507]</t>
  </si>
  <si>
    <t>EV164507</t>
  </si>
  <si>
    <t>TC102795</t>
  </si>
  <si>
    <t>Bna.22447</t>
  </si>
  <si>
    <t>A_46_P118344</t>
  </si>
  <si>
    <t>AT3G20530</t>
  </si>
  <si>
    <t>Protein kinase superfamily protein</t>
  </si>
  <si>
    <t>0163910 Brassica napus Late bud Brassica napus cDNA, mRNA sequence [EV163163]</t>
  </si>
  <si>
    <t>EV163163</t>
  </si>
  <si>
    <t>TC94566</t>
  </si>
  <si>
    <t>Bna.25132</t>
  </si>
  <si>
    <t>A_46_P075036</t>
  </si>
  <si>
    <t>AT5G27980</t>
  </si>
  <si>
    <t>Seed maturation protein</t>
  </si>
  <si>
    <t>0169196 Brassica napus Flower Brassica napus cDNA, mRNA sequence [EV134070]</t>
  </si>
  <si>
    <t>EV134070</t>
  </si>
  <si>
    <t>TC81197</t>
  </si>
  <si>
    <t>Bna.16197</t>
  </si>
  <si>
    <t>A_46_P252729</t>
  </si>
  <si>
    <t>AT5G15110</t>
  </si>
  <si>
    <t>Pectate lyase family protein</t>
  </si>
  <si>
    <t>DY018013</t>
  </si>
  <si>
    <t>Bna.10450</t>
  </si>
  <si>
    <t>A_46_P074681</t>
  </si>
  <si>
    <t>0168360 Brassica napus Late bud Brassica napus cDNA, mRNA sequence [EV165442]</t>
  </si>
  <si>
    <t>EV165442</t>
  </si>
  <si>
    <t>TC88656</t>
  </si>
  <si>
    <t>Bna.16124</t>
  </si>
  <si>
    <t>A_46_P169289</t>
  </si>
  <si>
    <t>AT2G19000</t>
  </si>
  <si>
    <t>0168709 Brassica napus Flower Brassica napus cDNA, mRNA sequence [EV133663]</t>
  </si>
  <si>
    <t>EV133663</t>
  </si>
  <si>
    <t>TC78766</t>
  </si>
  <si>
    <t>Bna.4774</t>
  </si>
  <si>
    <t>A_46_P165429</t>
  </si>
  <si>
    <t xml:space="preserve">            </t>
  </si>
  <si>
    <t xml:space="preserve"> </t>
  </si>
  <si>
    <t>TA30609_3708</t>
  </si>
  <si>
    <t>TC97052</t>
  </si>
  <si>
    <t>Bna.1111</t>
  </si>
  <si>
    <t>A_46_P075501</t>
  </si>
  <si>
    <t>AT3G49540</t>
  </si>
  <si>
    <t>0167473 Brassica napus Late bud Brassica napus cDNA, mRNA sequence [EV164910]</t>
  </si>
  <si>
    <t>EV164910</t>
  </si>
  <si>
    <t>TC98747</t>
  </si>
  <si>
    <t>Bna.16296</t>
  </si>
  <si>
    <t>A_46_P046416</t>
  </si>
  <si>
    <t>AT2G03980</t>
  </si>
  <si>
    <t>63JKCOT5_T3_033_A02_25JAN2005_016 63JKCOT5 Brassica napus cDNA 5', mRNA sequence [DY022718]</t>
  </si>
  <si>
    <t>DY022718</t>
  </si>
  <si>
    <t>Bna.10333</t>
  </si>
  <si>
    <t>A_46_P301405</t>
  </si>
  <si>
    <t>AT2G41905</t>
  </si>
  <si>
    <t>Rep: Chromosome chr8 scaffold_23, whole genome shotgun sequence - Vitis vinifera (Grape), partial (21%) [TC102120]</t>
  </si>
  <si>
    <t>ES269418</t>
  </si>
  <si>
    <t>TC102120</t>
  </si>
  <si>
    <t>Bna.8150</t>
  </si>
  <si>
    <t>A_46_P001096</t>
  </si>
  <si>
    <t>A_46_P299215</t>
  </si>
  <si>
    <t>AT1G05580</t>
  </si>
  <si>
    <t xml:space="preserve">ATCHX23, CHX23 </t>
  </si>
  <si>
    <t>cation/H+ exchanger 23</t>
  </si>
  <si>
    <t>Rep: F3F20.3 protein - Arabidopsis thaliana (Mouse-ear cress), partial (48%) [TC96350]</t>
  </si>
  <si>
    <t>ES266210</t>
  </si>
  <si>
    <t>TC96350</t>
  </si>
  <si>
    <t>Bna.16046</t>
  </si>
  <si>
    <t>A_46_P132489</t>
  </si>
  <si>
    <t>AT1G14420</t>
  </si>
  <si>
    <t>AT59</t>
  </si>
  <si>
    <t>Rep: Pectinesterase-5 precursor - Arabidopsis thaliana (Mouse-ear cress), partial (41%) [TC78212]</t>
  </si>
  <si>
    <t>TA20088_3708</t>
  </si>
  <si>
    <t>TC78212</t>
  </si>
  <si>
    <t>A_46_P301980</t>
  </si>
  <si>
    <t>TA22486_3708</t>
  </si>
  <si>
    <t>TC87759</t>
  </si>
  <si>
    <t>Bna.16084</t>
  </si>
  <si>
    <t>A_46_P075646</t>
  </si>
  <si>
    <t>AT3G62710</t>
  </si>
  <si>
    <t>Glycosyl hydrolase family protein</t>
  </si>
  <si>
    <t>JKBNM5_T7_010_C04_30JUN2004_028 JKBNM5 Brassica napus cDNA 3', mRNA sequence [ES271635]</t>
  </si>
  <si>
    <t>ES271635</t>
  </si>
  <si>
    <t>TC77172</t>
  </si>
  <si>
    <t>Bna.16327</t>
  </si>
  <si>
    <t>A_46_P365030</t>
  </si>
  <si>
    <t>AT4G25780</t>
  </si>
  <si>
    <t>CAP (Cysteine-rich secretory proteins, Antigen 5, and Pathogenesis-related 1 protein) superfamily protein</t>
  </si>
  <si>
    <t>69JKME5D_T3_011_D11_28MAR2005_089 69JKME5D Brassica napus cDNA 5', mRNA sequence [ES267079]</t>
  </si>
  <si>
    <t>ES267079</t>
  </si>
  <si>
    <t>TC103275</t>
  </si>
  <si>
    <t>Bna.9812</t>
  </si>
  <si>
    <t>A_46_P302440</t>
  </si>
  <si>
    <t>AT1G48590</t>
  </si>
  <si>
    <t>Calcium-dependent lipid-binding (CaLB domain) family protein</t>
  </si>
  <si>
    <t>e-115</t>
  </si>
  <si>
    <t>0170032 Brassica napus Flower Brassica napus cDNA, mRNA sequence [EV134906]</t>
  </si>
  <si>
    <t>EV134906</t>
  </si>
  <si>
    <t>TC75792</t>
  </si>
  <si>
    <t>Bna.10273</t>
  </si>
  <si>
    <t>A_46_P035111</t>
  </si>
  <si>
    <t>AT1G79150</t>
  </si>
  <si>
    <t>binding</t>
  </si>
  <si>
    <t>BNQA_UP_044_F12_01OCT2003_086 Brassica napus BNQA Brassica napus cDNA 5', mRNA sequence [EE551145]</t>
  </si>
  <si>
    <t>EE551145</t>
  </si>
  <si>
    <t>Bna.8026</t>
  </si>
  <si>
    <t>A_46_P300620</t>
  </si>
  <si>
    <t>AT1G70540</t>
  </si>
  <si>
    <t xml:space="preserve"> EDA24 </t>
  </si>
  <si>
    <t>Plant invertase/pectin methylesterase inhibitor superfamily protein</t>
  </si>
  <si>
    <t>ES268322</t>
  </si>
  <si>
    <t>GO:0008150|GO:0010197|GO:0046910</t>
  </si>
  <si>
    <t>A_46_P302225</t>
  </si>
  <si>
    <t>AT3G06260</t>
  </si>
  <si>
    <t>GATL4</t>
  </si>
  <si>
    <t>galacturonosyltransferase-like 4</t>
  </si>
  <si>
    <t>ES271122</t>
  </si>
  <si>
    <t>A_46_P074541</t>
  </si>
  <si>
    <t>AT1G23350</t>
  </si>
  <si>
    <t>BNZB_UP_064_E05_14MAY2004_039 Brassica napus BNZB Brassica napus cDNA 5', mRNA sequence [EE560962]</t>
  </si>
  <si>
    <t>EE560962</t>
  </si>
  <si>
    <t>TC90704</t>
  </si>
  <si>
    <t>Bna.16096</t>
  </si>
  <si>
    <t>A_46_P074181</t>
  </si>
  <si>
    <t>JKBNM5_T7_011_E03_30JUN2004_023 JKBNM5 Brassica napus cDNA 3', mRNA sequence [ES271747]</t>
  </si>
  <si>
    <t>ES271747</t>
  </si>
  <si>
    <t>TC75888</t>
  </si>
  <si>
    <t>Bna.16023</t>
  </si>
  <si>
    <t>A_46_P034361</t>
  </si>
  <si>
    <t>AT1G20135</t>
  </si>
  <si>
    <t>GDSL-like Lipase/Acylhydrolase family protein</t>
  </si>
  <si>
    <t>63JKCOT5_T3_038_E05_25JAN2005_039 63JKCOT5 Brassica napus cDNA 5', mRNA sequence [DY023212]</t>
  </si>
  <si>
    <t>DY023212</t>
  </si>
  <si>
    <t>TC68985</t>
  </si>
  <si>
    <t>Bna.7873</t>
  </si>
  <si>
    <t>A_46_P234394</t>
  </si>
  <si>
    <t>AT1G13890</t>
  </si>
  <si>
    <t>SNAP30, ATSNAP30</t>
  </si>
  <si>
    <t>soluble N-ethylmaleimide-sensitive factor adaptor protein 30</t>
  </si>
  <si>
    <t>Rep: Chromosome chr1 scaffold_5, whole genome shotgun sequence - Vitis vinifera (Grape), partial (66%) [TC71468]</t>
  </si>
  <si>
    <t>CX195142</t>
  </si>
  <si>
    <t>TC71468</t>
  </si>
  <si>
    <t>A_46_P302685</t>
  </si>
  <si>
    <t>AT5G28690</t>
  </si>
  <si>
    <t>Protein of unknown function (DUF1685)</t>
  </si>
  <si>
    <t>e-159</t>
  </si>
  <si>
    <t>Rep: Chromosome undetermined scaffold_127, whole genome shotgun sequence - Vitis vinifera (Grape), partial (23%) [TC103373]</t>
  </si>
  <si>
    <t>ES271856</t>
  </si>
  <si>
    <t>TC103373</t>
  </si>
  <si>
    <t>Bna.8531</t>
  </si>
  <si>
    <t>A_46_P226189</t>
  </si>
  <si>
    <t>CX189270</t>
  </si>
  <si>
    <t>A_46_P252554</t>
  </si>
  <si>
    <t>AT4G18596</t>
  </si>
  <si>
    <t xml:space="preserve">Pollen Ole e 1 allergen and extensin family protein </t>
  </si>
  <si>
    <t>DY017732</t>
  </si>
  <si>
    <t>Bna.4786</t>
  </si>
  <si>
    <t>A_46_P326965</t>
  </si>
  <si>
    <t>AT3G01270</t>
  </si>
  <si>
    <t>e-175</t>
  </si>
  <si>
    <t>Rep: Pectate lyase like protein - Arabidopsis thaliana (Mouse-ear cress), partial (52%) [TC82971]</t>
  </si>
  <si>
    <t>TC82971</t>
  </si>
  <si>
    <t>A_46_P232884</t>
  </si>
  <si>
    <t>AT1G76790</t>
  </si>
  <si>
    <t xml:space="preserve">O-methyltransferase family protein </t>
  </si>
  <si>
    <t>0163967 Brassica napus Late bud Brassica napus cDNA, mRNA sequence [EV163193]</t>
  </si>
  <si>
    <t>EV163193</t>
  </si>
  <si>
    <t>TC96765</t>
  </si>
  <si>
    <t>Bna.16381</t>
  </si>
  <si>
    <t>A_46_P255339</t>
  </si>
  <si>
    <t>AT5G11940</t>
  </si>
  <si>
    <t>Subtilase family protein</t>
  </si>
  <si>
    <t>Rep: Subtilisin-like protease-like protein - Arabidopsis thaliana (Mouse-ear cress), partial (14%) [TC110260]</t>
  </si>
  <si>
    <t>DY022201</t>
  </si>
  <si>
    <t>TC110260</t>
  </si>
  <si>
    <t>Bna.10908</t>
  </si>
  <si>
    <t>A_46_P329065</t>
  </si>
  <si>
    <t>AT3G54800</t>
  </si>
  <si>
    <t>Pleckstrin homology (PH) and lipid-binding START  domains-containing protein</t>
  </si>
  <si>
    <t>Rep: pleckstrin homology (PH) domain-containing protein / lipid-binding START domain-containing protein - Arabidopsis thaliana, partial (20%) [TC84451]</t>
  </si>
  <si>
    <t>TC84451</t>
  </si>
  <si>
    <t>A_46_P337875</t>
  </si>
  <si>
    <t>AT1G65240</t>
  </si>
  <si>
    <t>Rep: Chromosome chr4 scaffold_32, whole genome shotgun sequence - Vitis vinifera (Grape), partial (22%) [TC90120]</t>
  </si>
  <si>
    <t>TC90120</t>
  </si>
  <si>
    <t>A_46_P037601</t>
  </si>
  <si>
    <t>0162246 Brassica napus Flower Brassica napus cDNA, mRNA sequence [EV130133]</t>
  </si>
  <si>
    <t>EV130133</t>
  </si>
  <si>
    <t>A_46_P029826</t>
  </si>
  <si>
    <t>AT1G48990</t>
  </si>
  <si>
    <t>BN24DYSC_UP_066_G12_6FEB2008_084 BN24DYSC Brassica napus cDNA 5', mRNA sequence [FG576397]</t>
  </si>
  <si>
    <t>FG576397</t>
  </si>
  <si>
    <t>TC90150</t>
  </si>
  <si>
    <t>Bna.6938</t>
  </si>
  <si>
    <t>A_46_P168084</t>
  </si>
  <si>
    <t>AT4G25590</t>
  </si>
  <si>
    <t>ADF7</t>
  </si>
  <si>
    <t>actin depolymerizing factor 7</t>
  </si>
  <si>
    <t>Rep: Actin-depolymerizing factor 7 - Arabidopsis thaliana (Mouse-ear cress), complete [TC83316]</t>
  </si>
  <si>
    <t>TA31472_3708</t>
  </si>
  <si>
    <t>TC83316</t>
  </si>
  <si>
    <t>Bna.2370</t>
  </si>
  <si>
    <t>A_46_P300260</t>
  </si>
  <si>
    <t>AT1G23540</t>
  </si>
  <si>
    <t>IGI1, AtPERK12</t>
  </si>
  <si>
    <t>Rep: F5O8.10 protein - Arabidopsis thaliana (Mouse-ear cress), partial (42%) [TC108412]</t>
  </si>
  <si>
    <t>ES267737</t>
  </si>
  <si>
    <t>TC108412</t>
  </si>
  <si>
    <t>A_46_P233409</t>
  </si>
  <si>
    <t>AT5G01610</t>
  </si>
  <si>
    <t>Protein of unknown function, DUF538</t>
  </si>
  <si>
    <t>69JKME5D_T3_023_F05_30MAR2005_037 69JKME5D Brassica napus cDNA 5', mRNA sequence [ES268065]</t>
  </si>
  <si>
    <t>ES268065</t>
  </si>
  <si>
    <t>TC74888</t>
  </si>
  <si>
    <t>Bna.10357</t>
  </si>
  <si>
    <t>A_46_P049421</t>
  </si>
  <si>
    <t>AT3G27416</t>
  </si>
  <si>
    <t>63JKCOT5_T3_031_D11_25JAN2005_089 63JKCOT5 Brassica napus cDNA 5', mRNA sequence [DY022575]</t>
  </si>
  <si>
    <t>DY022575</t>
  </si>
  <si>
    <t>Bna.10950</t>
  </si>
  <si>
    <t>A_46_P177214</t>
  </si>
  <si>
    <t>AT3G18810</t>
  </si>
  <si>
    <t xml:space="preserve">Protein kinase superfamily protein </t>
  </si>
  <si>
    <t>Rep: protein kinase family protein - Arabidopsis thaliana, partial (69%) [TC71447]</t>
  </si>
  <si>
    <t>TA34193_3708</t>
  </si>
  <si>
    <t>TC71447</t>
  </si>
  <si>
    <t>A_46_P332945</t>
  </si>
  <si>
    <t>AT1G05990</t>
  </si>
  <si>
    <t>RHS1</t>
  </si>
  <si>
    <t>EF hand calcium-binding protein family</t>
  </si>
  <si>
    <t>Rep: Calcium-binding protein - Lotus japonicus, partial (33%) [TC87045]</t>
  </si>
  <si>
    <t>TC87045</t>
  </si>
  <si>
    <t>GO:0005509|GO:0005575|GO:0009567</t>
  </si>
  <si>
    <t>A_46_P180979</t>
  </si>
  <si>
    <t>AT1G11250</t>
  </si>
  <si>
    <t xml:space="preserve">SYP125, ATSYP125 </t>
  </si>
  <si>
    <t xml:space="preserve">syntaxin of plants 125 </t>
  </si>
  <si>
    <t>13JKBNM2_UP_004_G05_21NOV2003_035 Brassica napus 13JKBNM2 Brassica napus cDNA 5', mRNA sequence [CN728450]</t>
  </si>
  <si>
    <t>CN728450</t>
  </si>
  <si>
    <t>TC92371</t>
  </si>
  <si>
    <t>Bna.4815</t>
  </si>
  <si>
    <t>A_46_P225974</t>
  </si>
  <si>
    <t>0168408 Brassica napus Late bud Brassica napus cDNA, mRNA sequence [EV165467]</t>
  </si>
  <si>
    <t>EV165467</t>
  </si>
  <si>
    <t>TC88607</t>
  </si>
  <si>
    <t>Bna.16140</t>
  </si>
  <si>
    <t>A_46_P076066</t>
  </si>
  <si>
    <t>AT3G56180</t>
  </si>
  <si>
    <t>Protein of unknown function (DUF567)</t>
  </si>
  <si>
    <t>44JK5DM_UP_044_B10_4JULY2006_078 Brassica napus 44JK5DM Brassica napus cDNA 5', mRNA sequence [ES985787]</t>
  </si>
  <si>
    <t>ES985787</t>
  </si>
  <si>
    <t>TC75843</t>
  </si>
  <si>
    <t>Bna.16413</t>
  </si>
  <si>
    <t>A_46_P093016</t>
  </si>
  <si>
    <t>AT2G13350</t>
  </si>
  <si>
    <t>0168441 Brassica napus Flower Brassica napus cDNA, mRNA sequence [EV133566]</t>
  </si>
  <si>
    <t>EV133566</t>
  </si>
  <si>
    <t>TC93590</t>
  </si>
  <si>
    <t>Bna.19906</t>
  </si>
  <si>
    <t>A_46_P300270</t>
  </si>
  <si>
    <t>AT2G33420</t>
  </si>
  <si>
    <t>Protein of unknown function (DUF810)</t>
  </si>
  <si>
    <t>ES267750</t>
  </si>
  <si>
    <t>TC101371</t>
  </si>
  <si>
    <t>Bna.16161</t>
  </si>
  <si>
    <t>A_46_P075631</t>
  </si>
  <si>
    <t>AT4G21323</t>
  </si>
  <si>
    <t>JKBNM5_T7_002_E06_30JUN2004_040 JKBNM5 Brassica napus cDNA 3', mRNA sequence [ES270963]</t>
  </si>
  <si>
    <t>ES270963</t>
  </si>
  <si>
    <t>TC81322</t>
  </si>
  <si>
    <t>Bna.16323</t>
  </si>
  <si>
    <t>A_46_P327525</t>
  </si>
  <si>
    <t>AT4G20260</t>
  </si>
  <si>
    <t>PCAP1</t>
  </si>
  <si>
    <t>plasma-membrane associated cation-binding  protein 1</t>
  </si>
  <si>
    <t>Rep: Endomembrane-associated protein - Arabidopsis thaliana (Mouse-ear cress), partial (67%) [TC83373]</t>
  </si>
  <si>
    <t>TA32607_3708</t>
  </si>
  <si>
    <t>TC83373</t>
  </si>
  <si>
    <t>A_46_P157339</t>
  </si>
  <si>
    <t>AT5G19473</t>
  </si>
  <si>
    <t>RPM1-interacting protein 4 (RIN4) family protein</t>
  </si>
  <si>
    <t>TA27966_3708</t>
  </si>
  <si>
    <t>A_46_P152789</t>
  </si>
  <si>
    <t>AT4G35010</t>
  </si>
  <si>
    <t>BGAL11</t>
  </si>
  <si>
    <t xml:space="preserve">beta-galactosidase 11 </t>
  </si>
  <si>
    <t>Rep: Beta-galactosidase 11 precursor - Arabidopsis thaliana (Mouse-ear cress), partial (56%) [TC87785]</t>
  </si>
  <si>
    <t>TA26505_3708</t>
  </si>
  <si>
    <t>TC87785</t>
  </si>
  <si>
    <t>A_46_P301455</t>
  </si>
  <si>
    <t>ES269456</t>
  </si>
  <si>
    <t>A_46_P354515</t>
  </si>
  <si>
    <t>AT1G19500</t>
  </si>
  <si>
    <t>Rep: F18O14.26 - Arabidopsis thaliana (Mouse-ear cress), partial (12%) [TC98730]</t>
  </si>
  <si>
    <t>TC98730</t>
  </si>
  <si>
    <t>A_46_P148564</t>
  </si>
  <si>
    <t>TA25143_3708</t>
  </si>
  <si>
    <t>A_46_P336095</t>
  </si>
  <si>
    <t xml:space="preserve">Pectate lyase family protein </t>
  </si>
  <si>
    <t>Rep: Probable pectate lyase 3 precursor - Arabidopsis thaliana (Mouse-ear cress), partial (30%) [TC89077]</t>
  </si>
  <si>
    <t>TA22263_3708</t>
  </si>
  <si>
    <t>TC89077</t>
  </si>
  <si>
    <t>A_46_P370565</t>
  </si>
  <si>
    <t>TC105501</t>
  </si>
  <si>
    <t>A_46_P049826</t>
  </si>
  <si>
    <t>AT2G19980</t>
  </si>
  <si>
    <t>63JKCOT5_T3_038_H12_25JAN2005_082 63JKCOT5 Brassica napus cDNA 5', mRNA sequence [DY023253]</t>
  </si>
  <si>
    <t>DY023253</t>
  </si>
  <si>
    <t>Bna.11034</t>
  </si>
  <si>
    <t>A_46_P285543</t>
  </si>
  <si>
    <t>AT5G19580</t>
  </si>
  <si>
    <t>glyoxal oxidase-related protein</t>
  </si>
  <si>
    <t>EE482880</t>
  </si>
  <si>
    <t>Bna.3320</t>
  </si>
  <si>
    <t>A_46_P255614</t>
  </si>
  <si>
    <t>AT1G79860</t>
  </si>
  <si>
    <t>ATROPGEF12, ROPGEF12, MEE64</t>
  </si>
  <si>
    <t>RHO guanyl-nucleotide exchange factor 12</t>
  </si>
  <si>
    <t>Rep: Chromosome chr9 scaffold_7, whole genome shotgun sequence - Vitis vinifera (Grape), partial (75%) [TC84998]</t>
  </si>
  <si>
    <t>DY022751</t>
  </si>
  <si>
    <t>TC84998</t>
  </si>
  <si>
    <t>A_46_P372360</t>
  </si>
  <si>
    <t>AT4G39240</t>
  </si>
  <si>
    <t>TC106165</t>
  </si>
  <si>
    <t>A_46_P074851</t>
  </si>
  <si>
    <t>AT5G50350</t>
  </si>
  <si>
    <t>13JKBNM2_UP_010_F08_08DEC2003_054 Brassica napus 13JKBNM2 Brassica napus cDNA 5', mRNA sequence [ES264038]</t>
  </si>
  <si>
    <t>ES264038</t>
  </si>
  <si>
    <t>TC81288</t>
  </si>
  <si>
    <t>Bna.16159</t>
  </si>
  <si>
    <t>A_46_P136849</t>
  </si>
  <si>
    <t>AT5G61720</t>
  </si>
  <si>
    <t>Rep: Histone-H4-like protein - Arabidopsis thaliana (Mouse-ear cress), partial (9%) [TC72917]</t>
  </si>
  <si>
    <t>TA21674_3708</t>
  </si>
  <si>
    <t>TC72917</t>
  </si>
  <si>
    <t>A_46_P075706</t>
  </si>
  <si>
    <t>JKBNM5_T7_005_B08_29JUN2004_062 JKBNM5 Brassica napus cDNA 3', mRNA sequence [ES271189]</t>
  </si>
  <si>
    <t>ES271189</t>
  </si>
  <si>
    <t>Bna.16339</t>
  </si>
  <si>
    <t>A_46_P302445</t>
  </si>
  <si>
    <t>Rep: T1G11.21 protein - Arabidopsis thaliana (Mouse-ear cress), partial (25%) [TC90010]</t>
  </si>
  <si>
    <t>ES271511</t>
  </si>
  <si>
    <t>TC90010</t>
  </si>
  <si>
    <t>A_46_P092506</t>
  </si>
  <si>
    <t>AT5G58050</t>
  </si>
  <si>
    <t>SVL4</t>
  </si>
  <si>
    <t>SHV3-like 4</t>
  </si>
  <si>
    <t>BNQA_UP_014_A06_18SEP2003_048 Brassica napus BNQA Brassica napus cDNA 5', mRNA sequence [EE549310]</t>
  </si>
  <si>
    <t>EE549310</t>
  </si>
  <si>
    <t>TC102445</t>
  </si>
  <si>
    <t>Bna.19801</t>
  </si>
  <si>
    <t>A_46_P034446</t>
  </si>
  <si>
    <t>AT1G50950</t>
  </si>
  <si>
    <t>Thioredoxin protein with domain of unknown function (DUF1692)</t>
  </si>
  <si>
    <t>23-E023030-021-019-M05-frev ADIS-MPIZ 021 Brassica napus cDNA clone MPIZp1022M0519Q, mRNA sequence [CX194190]</t>
  </si>
  <si>
    <t>CX194190</t>
  </si>
  <si>
    <t>TC64506</t>
  </si>
  <si>
    <t>Bna.7891</t>
  </si>
  <si>
    <t>A_46_P019421</t>
  </si>
  <si>
    <t>syntaxin of plants 125</t>
  </si>
  <si>
    <t>A_46_P297790</t>
  </si>
  <si>
    <t>ATCG00920</t>
  </si>
  <si>
    <t>RRN16S.1</t>
  </si>
  <si>
    <t>chloroplast-encoded 16S ribosomal RNA</t>
  </si>
  <si>
    <t>ES264000</t>
  </si>
  <si>
    <t>Bna.2504</t>
  </si>
  <si>
    <t>A_46_P049651</t>
  </si>
  <si>
    <t>AT2G17180</t>
  </si>
  <si>
    <t>C2H2-like zinc finger protein</t>
  </si>
  <si>
    <t>69JKME5D_T3_011_E06_28MAR2005_040 69JKME5D Brassica napus cDNA 5', mRNA sequence [ES267084]</t>
  </si>
  <si>
    <t>ES267084</t>
  </si>
  <si>
    <t>TC84220</t>
  </si>
  <si>
    <t>Bna.10997</t>
  </si>
  <si>
    <t>A_46_P255839</t>
  </si>
  <si>
    <t>DY023107</t>
  </si>
  <si>
    <t>Bna.10271</t>
  </si>
  <si>
    <t>A_46_P299150</t>
  </si>
  <si>
    <t>AT2G33670</t>
  </si>
  <si>
    <t xml:space="preserve">MLO5, ATMLO5 </t>
  </si>
  <si>
    <t>Seven transmembrane MLO family protein</t>
  </si>
  <si>
    <t>Rep: MLO-like protein 9 - Arabidopsis thaliana (Mouse-ear cress), partial (37%) [TC94598]</t>
  </si>
  <si>
    <t>ES266136</t>
  </si>
  <si>
    <t>TC94598</t>
  </si>
  <si>
    <t>A_46_P074791</t>
  </si>
  <si>
    <t>AT5G46150</t>
  </si>
  <si>
    <t>LEM3 (ligand-effect modulator 3) family protein / CDC50  family protein</t>
  </si>
  <si>
    <t>69JKME5D_T3_016_B11_27MAR2005_093 69JKME5D Brassica napus cDNA 5', mRNA sequence [ES267474]</t>
  </si>
  <si>
    <t>ES267474</t>
  </si>
  <si>
    <t>Bna.16146</t>
  </si>
  <si>
    <t>A_46_P074906</t>
  </si>
  <si>
    <t>AT1G74210</t>
  </si>
  <si>
    <t>PLC-like phosphodiesterases superfamily protein</t>
  </si>
  <si>
    <t>69JKME5D_T3_022_H08_30MAR2005_050 69JKME5D Brassica napus cDNA 5', mRNA sequence [ES268004]</t>
  </si>
  <si>
    <t>ES268004</t>
  </si>
  <si>
    <t>TC78105</t>
  </si>
  <si>
    <t>Bna.16170</t>
  </si>
  <si>
    <t>A_46_P169274</t>
  </si>
  <si>
    <t>AT4G28280</t>
  </si>
  <si>
    <t>LLG3</t>
  </si>
  <si>
    <t>LORELEI-LIKE-GPI ANCHORED PROTEIN 3</t>
  </si>
  <si>
    <t>TA31832_3708</t>
  </si>
  <si>
    <t>TC79513</t>
  </si>
  <si>
    <t>A_46_P059076</t>
  </si>
  <si>
    <t>65JKBNM0_T3_014_D05_17MAR2005_041 Brassica napus Normalized library CoT5 65JKBNM0 Brassica napus cDNA 5', mRNA sequence [EL587865]</t>
  </si>
  <si>
    <t>EL587865</t>
  </si>
  <si>
    <t>TC94881</t>
  </si>
  <si>
    <t>Bna.12929</t>
  </si>
  <si>
    <t>A_46_P369910</t>
  </si>
  <si>
    <t>AT3G20860</t>
  </si>
  <si>
    <t>ATNEK5, NEK5</t>
  </si>
  <si>
    <t>NIMA-related kinase 5</t>
  </si>
  <si>
    <t>Rep: Serine/threonine-protein kinase Nek6 - Arabidopsis thaliana (Mouse-ear cress), partial (43%) [TC105222]</t>
  </si>
  <si>
    <t>TC105222</t>
  </si>
  <si>
    <t>GO:0003674|GO:0008150|GO:0031225</t>
  </si>
  <si>
    <t>A_46_P047336</t>
  </si>
  <si>
    <t>plasma-membrane associated cation-binding protein 1</t>
  </si>
  <si>
    <t>40JKME7D_UP_025_A11_24MAY2004_095 Brassica napus 40JKME7D Brassica napus cDNA 5', mRNA sequence [DY016782]</t>
  </si>
  <si>
    <t>DY016782</t>
  </si>
  <si>
    <t>TC87423</t>
  </si>
  <si>
    <t>Bna.10524</t>
  </si>
  <si>
    <t>A_46_P299185</t>
  </si>
  <si>
    <t>40JKME7D_UP_010_C12_29MAR2004_092 Brassica napus 40JKME7D Brassica napus cDNA 5', mRNA sequence [DY012813]</t>
  </si>
  <si>
    <t>DY012813</t>
  </si>
  <si>
    <t>TC71743</t>
  </si>
  <si>
    <t>Bna.10353</t>
  </si>
  <si>
    <t>A_46_P095186</t>
  </si>
  <si>
    <t>AT5G47470</t>
  </si>
  <si>
    <t>Nodulin MtN21 /EamA-like transporter family protein</t>
  </si>
  <si>
    <t>BNQA_UP_110_D03_09NOV2005_025 Brassica napus BNQA Brassica napus cDNA 5', mRNA sequence [EE554476]</t>
  </si>
  <si>
    <t>EE554476</t>
  </si>
  <si>
    <t>Bna.20351</t>
  </si>
  <si>
    <t>A_46_P354500</t>
  </si>
  <si>
    <t>TC98727</t>
  </si>
  <si>
    <t>A_46_P301415</t>
  </si>
  <si>
    <t>AT5G49050</t>
  </si>
  <si>
    <t>ES269424</t>
  </si>
  <si>
    <t>GO:0003674|GO:0005575|GO:0006950|GO:0008150</t>
  </si>
  <si>
    <t>A_46_P046511</t>
  </si>
  <si>
    <t>A_46_P001066</t>
  </si>
  <si>
    <t>0082800 Brassica napus Bud library Brassica napus cDNA, mRNA sequence [EV158938]</t>
  </si>
  <si>
    <t>EV158938</t>
  </si>
  <si>
    <t>TC67879</t>
  </si>
  <si>
    <t>Bna.286</t>
  </si>
  <si>
    <t>A_46_P142494</t>
  </si>
  <si>
    <t>AT5G50345</t>
  </si>
  <si>
    <t>Maternally expressed gene (MEG) family protein</t>
  </si>
  <si>
    <t>Rep: Uncharacterized protein At2g16535.1 - Arabidopsis thaliana (Mouse-ear cress), partial (43%) [TC90589]</t>
  </si>
  <si>
    <t>TA23271_3708</t>
  </si>
  <si>
    <t>TC90589</t>
  </si>
  <si>
    <t>Bna.16194</t>
  </si>
  <si>
    <t>A_46_P141109</t>
  </si>
  <si>
    <t>AT1G11770</t>
  </si>
  <si>
    <t>FAD-binding Berberine family protein</t>
  </si>
  <si>
    <t>Rep: Isoform 2 of Q9SVG4  - Arabidopsis thaliana (Mouse-ear cress), partial (59%) [TC97661]</t>
  </si>
  <si>
    <t>TA22889_3708</t>
  </si>
  <si>
    <t>TC97661</t>
  </si>
  <si>
    <t>A_46_P299665</t>
  </si>
  <si>
    <t>AT5G24880</t>
  </si>
  <si>
    <t>ES266808</t>
  </si>
  <si>
    <t>TC103092</t>
  </si>
  <si>
    <t>A_46_P046821</t>
  </si>
  <si>
    <t>AT2G24450</t>
  </si>
  <si>
    <t>FLA3</t>
  </si>
  <si>
    <t>FASCICLIN-like arabinogalactan protein 3 precursor</t>
  </si>
  <si>
    <t>63JKCOT5_T3_004_D09_04JAN2005_073 63JKCOT5 Brassica napus cDNA 5', mRNA sequence [DY017539]</t>
  </si>
  <si>
    <t>DY017539</t>
  </si>
  <si>
    <t>TC86429</t>
  </si>
  <si>
    <t>Bna.10415</t>
  </si>
  <si>
    <t>A_46_P302210</t>
  </si>
  <si>
    <t>AT3G02850</t>
  </si>
  <si>
    <t>SKOR</t>
  </si>
  <si>
    <t>STELAR K+ outward rectifier</t>
  </si>
  <si>
    <t>ES271090</t>
  </si>
  <si>
    <t>A_46_P216014</t>
  </si>
  <si>
    <t>AT3G23380</t>
  </si>
  <si>
    <t>RIC5</t>
  </si>
  <si>
    <t>ROP-interactive CRIB motif-containing protein 5</t>
  </si>
  <si>
    <t>0162264 Brassica napus Flower Brassica napus cDNA, mRNA sequence [EV130151]</t>
  </si>
  <si>
    <t>EV130151</t>
  </si>
  <si>
    <t>Bna.25030</t>
  </si>
  <si>
    <t>A_46_P136234</t>
  </si>
  <si>
    <t xml:space="preserve"> Pollen Ole e 1 allergen and extensin family protein</t>
  </si>
  <si>
    <t>A_46_P075506</t>
  </si>
  <si>
    <t>BNZDA_T7_010_H09_29MAY2003_033 Brassica napus - BNZDA Brassica napus cDNA 5', mRNA sequence [EE569573]</t>
  </si>
  <si>
    <t>EE569573</t>
  </si>
  <si>
    <t>TC85273</t>
  </si>
  <si>
    <t>Bna.16297</t>
  </si>
  <si>
    <t>A_46_P034246</t>
  </si>
  <si>
    <t>0166525 Brassica napus Late bud Brassica napus cDNA, mRNA sequence [EV164468]</t>
  </si>
  <si>
    <t>EV164468</t>
  </si>
  <si>
    <t>TC74229</t>
  </si>
  <si>
    <t>Bna.7850</t>
  </si>
  <si>
    <t>A_46_P302250</t>
  </si>
  <si>
    <t>AT1G55570</t>
  </si>
  <si>
    <t>sks12</t>
  </si>
  <si>
    <t>SKU5  similar 12</t>
  </si>
  <si>
    <t>Rep: T5A14.1 protein - Arabidopsis thaliana (Mouse-ear cress), partial (65%) [TC104771]</t>
  </si>
  <si>
    <t>ES271148</t>
  </si>
  <si>
    <t>TC104771</t>
  </si>
  <si>
    <t>Bna.16335</t>
  </si>
  <si>
    <t>A_46_P233634</t>
  </si>
  <si>
    <t>AT3G01085</t>
  </si>
  <si>
    <t>Rep: Cyclin-dependent kinase CDC2C - Arabidopsis thaliana (Mouse-ear cress), partial (53%) [TC85295]</t>
  </si>
  <si>
    <t>CX194638</t>
  </si>
  <si>
    <t>TC85295</t>
  </si>
  <si>
    <t>Bna.16166</t>
  </si>
  <si>
    <t>A_46_P075156</t>
  </si>
  <si>
    <t>0166940 Brassica napus Flower Brassica napus cDNA, mRNA sequence [EV132897]</t>
  </si>
  <si>
    <t>EV132897</t>
  </si>
  <si>
    <t>TC78949</t>
  </si>
  <si>
    <t>Bna.16221</t>
  </si>
  <si>
    <t>A_46_P211444</t>
  </si>
  <si>
    <t>CD843185</t>
  </si>
  <si>
    <t>Bna.759</t>
  </si>
  <si>
    <t>A_46_P160059</t>
  </si>
  <si>
    <t>TA28840_3708</t>
  </si>
  <si>
    <t>A_46_P075836</t>
  </si>
  <si>
    <t>0167387 Brassica napus Flower Brassica napus cDNA, mRNA sequence [EV133129]</t>
  </si>
  <si>
    <t>EV133129</t>
  </si>
  <si>
    <t>Bna.16366</t>
  </si>
  <si>
    <t>A_46_P048231</t>
  </si>
  <si>
    <t>AT1G75870</t>
  </si>
  <si>
    <t>63JKCOT5_T3_011_E11_24JAN2005_087 63JKCOT5 Brassica napus cDNA 5', mRNA sequence [DY018170]</t>
  </si>
  <si>
    <t>DY018170</t>
  </si>
  <si>
    <t>TC72207</t>
  </si>
  <si>
    <t>Bna.10710</t>
  </si>
  <si>
    <t>A_46_P228179</t>
  </si>
  <si>
    <t>CX190638</t>
  </si>
  <si>
    <t>A_46_P074821</t>
  </si>
  <si>
    <t>0165279 Brassica napus Flower Brassica napus cDNA, mRNA sequence [EV132078]</t>
  </si>
  <si>
    <t>EV132078</t>
  </si>
  <si>
    <t>TC81490</t>
  </si>
  <si>
    <t>Bna.16153</t>
  </si>
  <si>
    <t>A_46_P099534</t>
  </si>
  <si>
    <t>AT2G02960</t>
  </si>
  <si>
    <t>RING/FYVE/PHD zinc finger superfamily protein</t>
  </si>
  <si>
    <t>BNARO1GH_T3_018_F09_23NOV2006_069 Brassica napus BNARO1GH Brassica napus cDNA 5', mRNA sequence [ES901079]</t>
  </si>
  <si>
    <t>ES901079</t>
  </si>
  <si>
    <t>Bna.21244</t>
  </si>
  <si>
    <t>A_46_P215424</t>
  </si>
  <si>
    <t>AT1G03550</t>
  </si>
  <si>
    <t>Secretory carrier membrane protein (SCAMP) family protein</t>
  </si>
  <si>
    <t>Rep: Chromosome chr12 scaffold_36, whole genome shotgun sequence - Vitis vinifera (Grape), partial (85%) [TC72614]</t>
  </si>
  <si>
    <t>CN727816</t>
  </si>
  <si>
    <t>TC72614</t>
  </si>
  <si>
    <t>A_46_P162414</t>
  </si>
  <si>
    <t>AT5G12180</t>
  </si>
  <si>
    <t>CPK17</t>
  </si>
  <si>
    <t>calcium-dependent protein kinase 17</t>
  </si>
  <si>
    <t>Rep: Chromosome chr6 scaffold_25, whole genome shotgun sequence - Vitis vinifera (Grape), partial (87%) [TC65165]</t>
  </si>
  <si>
    <t>TA29631_3708</t>
  </si>
  <si>
    <t>TC65165</t>
  </si>
  <si>
    <t>A_46_P297860</t>
  </si>
  <si>
    <t>ES264087</t>
  </si>
  <si>
    <t>A_46_P300380</t>
  </si>
  <si>
    <t>Rep: Chromosome chr17 scaffold_12, whole genome shotgun sequence - Vitis vinifera (Grape), partial (40%) [TC78105]</t>
  </si>
  <si>
    <t>ES267894</t>
  </si>
  <si>
    <t>A_46_P302490</t>
  </si>
  <si>
    <t>AT5G50830</t>
  </si>
  <si>
    <t>BN18DYSC_UP_195_H04_4APR2008_018 BN18DYSC Brassica napus cDNA 5', mRNA sequence [FG569636]</t>
  </si>
  <si>
    <t>FG569636</t>
  </si>
  <si>
    <t>TC78640</t>
  </si>
  <si>
    <t>Bna.657</t>
  </si>
  <si>
    <t>A_46_P381558</t>
  </si>
  <si>
    <t>AT3G57690</t>
  </si>
  <si>
    <t>AGP23, ATAGP23</t>
  </si>
  <si>
    <t xml:space="preserve">arabinogalactan protein 23 </t>
  </si>
  <si>
    <t>Rep: C2 domain-containing protein - Arabidopsis thaliana, partial (22%) [TC109659]</t>
  </si>
  <si>
    <t>TC109659</t>
  </si>
  <si>
    <t>A_46_P310010</t>
  </si>
  <si>
    <t>AT4G21895</t>
  </si>
  <si>
    <t xml:space="preserve">DNA binding </t>
  </si>
  <si>
    <t>Rep: Chromosome chr19 scaffold_4, whole genome shotgun sequence - Vitis vinifera (Grape), partial (11%) [TC67637]</t>
  </si>
  <si>
    <t>TC67637</t>
  </si>
  <si>
    <t>A_46_P210379</t>
  </si>
  <si>
    <t>Rep: MLO-like protein 9 - Arabidopsis thaliana (Mouse-ear cress), partial (43%) [TC65502]</t>
  </si>
  <si>
    <t>CD840865</t>
  </si>
  <si>
    <t>TC65502</t>
  </si>
  <si>
    <t>A_46_P180624</t>
  </si>
  <si>
    <t>TA35225_3708</t>
  </si>
  <si>
    <t>TC84786</t>
  </si>
  <si>
    <t>A_46_P302395</t>
  </si>
  <si>
    <t>AT4G32630</t>
  </si>
  <si>
    <t>ArfGap/RecO-like zinc finger domain-containing protein</t>
  </si>
  <si>
    <t>ES271455</t>
  </si>
  <si>
    <t>A_46_P174679</t>
  </si>
  <si>
    <t>AT4G39610</t>
  </si>
  <si>
    <t>Protein of unknown function, DUF617</t>
  </si>
  <si>
    <t>Rep: Chromosome chr7 scaffold_20, whole genome shotgun sequence - Vitis vinifera (Grape), partial (61%) [TC97378]</t>
  </si>
  <si>
    <t>TA33389_3708</t>
  </si>
  <si>
    <t>TC97378</t>
  </si>
  <si>
    <t>A_46_P151504</t>
  </si>
  <si>
    <t>18-E022766-021-014-C06-frev ADIS-MPIZ 021 Brassica napus cDNA clone MPIZp1022C0614Q, mRNA sequence [CX194561]</t>
  </si>
  <si>
    <t>CX194561</t>
  </si>
  <si>
    <t>TC81010</t>
  </si>
  <si>
    <t>Bna.1777</t>
  </si>
  <si>
    <t>A_46_P300920</t>
  </si>
  <si>
    <t>AT2G48150</t>
  </si>
  <si>
    <t>ATGPX4, GPX4</t>
  </si>
  <si>
    <t>glutathione peroxidase 4</t>
  </si>
  <si>
    <t>ES268656</t>
  </si>
  <si>
    <t>GO:0004601|GO:0004602|GO:0005622|GO:0005737|GO:0005739|GO:0005783|GO:0005829|GO:0006979|GO:0006982|GO:0008379|GO:0009536|GO:0009793|GO:0016020|GO:0016023|GO:0047066</t>
  </si>
  <si>
    <t>Bna.16223</t>
  </si>
  <si>
    <t>A_46_P302160</t>
  </si>
  <si>
    <t>AT5G12000</t>
  </si>
  <si>
    <t>Protein kinase protein with adenine nucleotide alpha hydrolases-like domain</t>
  </si>
  <si>
    <t>Rep: protein kinase family protein - Arabidopsis thaliana, partial (34%) [TC85303]</t>
  </si>
  <si>
    <t>ES270946</t>
  </si>
  <si>
    <t>TC85303</t>
  </si>
  <si>
    <t>Bna.16152</t>
  </si>
  <si>
    <t>A_46_P298010</t>
  </si>
  <si>
    <t>ES264332</t>
  </si>
  <si>
    <t>A_46_P046531</t>
  </si>
  <si>
    <t>A_46_P176194</t>
  </si>
  <si>
    <t>A_46_P342860</t>
  </si>
  <si>
    <t>AT2G33270</t>
  </si>
  <si>
    <t>ACHT3</t>
  </si>
  <si>
    <t>atypical CYS  HIS rich thioredoxin 3</t>
  </si>
  <si>
    <t>Rep: Thioredoxin-like 7, chloroplast precursor - Arabidopsis thaliana (Mouse-ear cress), partial (30%) [TC92895]</t>
  </si>
  <si>
    <t>TC92895</t>
  </si>
  <si>
    <t>A_46_P075811</t>
  </si>
  <si>
    <t>AT5G28680</t>
  </si>
  <si>
    <t>ANX2</t>
  </si>
  <si>
    <t>Malectin/receptor-like protein kinase family  protein</t>
  </si>
  <si>
    <t>JKBNM5_T7_011_F05_30JUN2004_037 JKBNM5 Brassica napus cDNA 3', mRNA sequence [ES271761]</t>
  </si>
  <si>
    <t>ES271761</t>
  </si>
  <si>
    <t>TC64049</t>
  </si>
  <si>
    <t>Bna.16361</t>
  </si>
  <si>
    <t>A_46_P352860</t>
  </si>
  <si>
    <t>AT3G17980</t>
  </si>
  <si>
    <t>63JKCOT5_T3_021_D06_22JAN2005_042 63JKCOT5 Brassica napus cDNA 5', mRNA sequence [DY021685]</t>
  </si>
  <si>
    <t>DY021685</t>
  </si>
  <si>
    <t>TC97943</t>
  </si>
  <si>
    <t>Bna.10281</t>
  </si>
  <si>
    <t>A_46_P229619</t>
  </si>
  <si>
    <t>CX191743</t>
  </si>
  <si>
    <t>A_46_P153494</t>
  </si>
  <si>
    <t>63JKCOT5_T3_006_A10_04JAN2005_080 63JKCOT5 Brassica napus cDNA 5', mRNA sequence [DY017684]</t>
  </si>
  <si>
    <t>DY017684</t>
  </si>
  <si>
    <t>TC70759</t>
  </si>
  <si>
    <t>Bna.303</t>
  </si>
  <si>
    <t>A_46_P075166</t>
  </si>
  <si>
    <t>44JK5DM_UP_023_F06_01JUL2006_038 Brassica napus 44JK5DM Brassica napus cDNA 5', mRNA sequence [ES984133]</t>
  </si>
  <si>
    <t>ES984133</t>
  </si>
  <si>
    <t>TC102002</t>
  </si>
  <si>
    <t>A_46_P231509</t>
  </si>
  <si>
    <t>AT3G49162</t>
  </si>
  <si>
    <t>pseudogene of glycoside hydrolase family 28 protein</t>
  </si>
  <si>
    <t>CX193141</t>
  </si>
  <si>
    <t>A_46_P104809</t>
  </si>
  <si>
    <t>AT1G61860</t>
  </si>
  <si>
    <t>9RDBNGA_UP_224_F04_05NOV2006_022 Brassica napus 9RDBNGA Brassica napus cDNA 5', mRNA sequence [ES962219]</t>
  </si>
  <si>
    <t>ES962219</t>
  </si>
  <si>
    <t>Bna.22324</t>
  </si>
  <si>
    <t>A_46_P170834</t>
  </si>
  <si>
    <t>AT3G19310</t>
  </si>
  <si>
    <t>Rep: MAP3K protein kinase-like protein - Arabidopsis thaliana (Mouse-ear cress), partial (43%) [TC87841]</t>
  </si>
  <si>
    <t>TA32301_3708</t>
  </si>
  <si>
    <t>TC87841</t>
  </si>
  <si>
    <t>A_46_P302575</t>
  </si>
  <si>
    <t>AT3G54940</t>
  </si>
  <si>
    <t>Papain family cysteine protease</t>
  </si>
  <si>
    <t>e-168</t>
  </si>
  <si>
    <t>ES271710</t>
  </si>
  <si>
    <t>GO:0006508|GO:0008234</t>
  </si>
  <si>
    <t>Bna.1119</t>
  </si>
  <si>
    <t>A_46_P046156</t>
  </si>
  <si>
    <t>Calcium-dependent lipid-binding (CaLB domain) family  protein</t>
  </si>
  <si>
    <t>e-169</t>
  </si>
  <si>
    <t>TC109202</t>
  </si>
  <si>
    <t>A_46_P300175</t>
  </si>
  <si>
    <t>ES267590</t>
  </si>
  <si>
    <t>A_46_P229539</t>
  </si>
  <si>
    <t>Rep: T5A14.1 protein - Arabidopsis thaliana (Mouse-ear cress), partial (93%) [TC84786]</t>
  </si>
  <si>
    <t>CX191639</t>
  </si>
  <si>
    <t>A_46_P147290</t>
  </si>
  <si>
    <t>LEM3 (ligand-effect modulator 3) family protein / CDC50 family protein</t>
  </si>
  <si>
    <t>TC91884</t>
  </si>
  <si>
    <t>A_46_P297655</t>
  </si>
  <si>
    <t>AT2G02720</t>
  </si>
  <si>
    <t>0165056 Brassica napus Late bud Brassica napus cDNA, mRNA sequence [EV163697]</t>
  </si>
  <si>
    <t>EV163697</t>
  </si>
  <si>
    <t>TC98320</t>
  </si>
  <si>
    <t>Bna.16372</t>
  </si>
  <si>
    <t>A_46_P142819</t>
  </si>
  <si>
    <t>AT5G07430</t>
  </si>
  <si>
    <t>Rep: Pectin methylesterase-like protein - Arabidopsis thaliana (Mouse-ear cress), partial (90%) [TC79000]</t>
  </si>
  <si>
    <t>TA23368_3708</t>
  </si>
  <si>
    <t>TC79000</t>
  </si>
  <si>
    <t>A_46_P048631</t>
  </si>
  <si>
    <t>63JKCOT5_T3_017_H01_22JAN2005_001 63JKCOT5 Brassica napus cDNA 5', mRNA sequence [DY021369]</t>
  </si>
  <si>
    <t>DY021369</t>
  </si>
  <si>
    <t>TC105896</t>
  </si>
  <si>
    <t>Bna.10791</t>
  </si>
  <si>
    <t>A_46_P046096</t>
  </si>
  <si>
    <t>AT2G31500</t>
  </si>
  <si>
    <t>CPK24</t>
  </si>
  <si>
    <t>calcium-dependent protein kinase 24</t>
  </si>
  <si>
    <t>63JKCOT5_T3_033_B02_25JAN2005_014 63JKCOT5 Brassica napus cDNA 5', mRNA sequence [DY022730]</t>
  </si>
  <si>
    <t>DY022730</t>
  </si>
  <si>
    <t>TC100124</t>
  </si>
  <si>
    <t>Bna.10269</t>
  </si>
  <si>
    <t>A_46_P075556</t>
  </si>
  <si>
    <t>AT5G15140</t>
  </si>
  <si>
    <t>26RDBNT_UP_057_A02_10NOV2005_016 Brassica napus 26RDBNT Brassica napus cDNA 5', mRNA sequence [EE514899]</t>
  </si>
  <si>
    <t>EE514899</t>
  </si>
  <si>
    <t>TC89309</t>
  </si>
  <si>
    <t>Bna.16307</t>
  </si>
  <si>
    <t>A_46_P378253</t>
  </si>
  <si>
    <t>AT4G13450</t>
  </si>
  <si>
    <t>Adenine nucleotide alpha hydrolases-like superfamily protein</t>
  </si>
  <si>
    <t>Rep: Universal stress protein family protein - Brassica campestris (Field mustard), complete [TC108330]</t>
  </si>
  <si>
    <t>TC108330</t>
  </si>
  <si>
    <t>GO:0003674|GO:0005575</t>
  </si>
  <si>
    <t>A_46_P047421</t>
  </si>
  <si>
    <t>63JKCOT5_T3_002_F02_04JAN2005_006 63JKCOT5 Brassica napus cDNA 5', mRNA sequence [DY017384]</t>
  </si>
  <si>
    <t>DY017384</t>
  </si>
  <si>
    <t>A_46_P095181</t>
  </si>
  <si>
    <t>BNQA_UP_109_E11_09NOV2005_087 Brassica napus BNQA Brassica napus cDNA 5', mRNA sequence [EE554451]</t>
  </si>
  <si>
    <t>EE554451</t>
  </si>
  <si>
    <t>Bna.20350</t>
  </si>
  <si>
    <t>A_46_P229709</t>
  </si>
  <si>
    <t>TA26506_3708</t>
  </si>
  <si>
    <t>Bna.7878</t>
  </si>
  <si>
    <t>A_46_P298790</t>
  </si>
  <si>
    <t>ES265470</t>
  </si>
  <si>
    <t>A_46_P074257</t>
  </si>
  <si>
    <t>0165817 Brassica napus Flower Brassica napus cDNA, mRNA sequence [EV132349]</t>
  </si>
  <si>
    <t>EV132349</t>
  </si>
  <si>
    <t>TC71790</t>
  </si>
  <si>
    <t>Bna.16038</t>
  </si>
  <si>
    <t>A_46_P302565</t>
  </si>
  <si>
    <t>e-110</t>
  </si>
  <si>
    <t>TC107195</t>
  </si>
  <si>
    <t>A_46_P373125</t>
  </si>
  <si>
    <t>AT3G56600</t>
  </si>
  <si>
    <t xml:space="preserve"> Protein kinase superfamily protein </t>
  </si>
  <si>
    <t>TC106440</t>
  </si>
  <si>
    <t>A_46_P049861</t>
  </si>
  <si>
    <t>AT4G39670</t>
  </si>
  <si>
    <t>Glycolipid transfer protein (GLTP) family protein</t>
  </si>
  <si>
    <t>e-139</t>
  </si>
  <si>
    <t>63JKCOT5_T3_039_H06_26JAN2005_034 63JKCOT5 Brassica napus cDNA 5', mRNA sequence [DY023337]</t>
  </si>
  <si>
    <t>DY023337</t>
  </si>
  <si>
    <t>Bna.11041</t>
  </si>
  <si>
    <t>A_46_P179089</t>
  </si>
  <si>
    <t>AT5G39400</t>
  </si>
  <si>
    <t xml:space="preserve">ATPTEN1, PTEN1 </t>
  </si>
  <si>
    <t>Calcium/lipid-binding (CaLB) phosphatase</t>
  </si>
  <si>
    <t>Rep: Chromosome chr14 scaffold_21, whole genome shotgun sequence - Vitis vinifera (Grape), partial (48%) [TC65706]</t>
  </si>
  <si>
    <t>TA34791_3708</t>
  </si>
  <si>
    <t>TC65706</t>
  </si>
  <si>
    <t>A_46_P297780</t>
  </si>
  <si>
    <t>ES263988</t>
  </si>
  <si>
    <t>A_46_P299155</t>
  </si>
  <si>
    <t>A_46_P251804</t>
  </si>
  <si>
    <t>AT1G67540</t>
  </si>
  <si>
    <t>Rep: Predicted protein - Physcomitrella patens subsp. patens, partial (4%) [TC89863]</t>
  </si>
  <si>
    <t>DY016747</t>
  </si>
  <si>
    <t>TC89863</t>
  </si>
  <si>
    <t>Bna.10520</t>
  </si>
  <si>
    <t>A_46_P358995</t>
  </si>
  <si>
    <t>Rep: Ultraviolet-B-repressible protein - Pisum sativum (Garden pea), partial (26%) [TC100736]</t>
  </si>
  <si>
    <t>TA30600_3708</t>
  </si>
  <si>
    <t>TC100736</t>
  </si>
  <si>
    <t>A_46_P145064</t>
  </si>
  <si>
    <t>AT3G62640</t>
  </si>
  <si>
    <t>Protein of unknown function (DUF3511)</t>
  </si>
  <si>
    <t>TA24036_3708</t>
  </si>
  <si>
    <t>A_46_P075326</t>
  </si>
  <si>
    <t>44JK5DM_UP_033_F11_01JUL2006_085 Brassica napus 44JK5DM Brassica napus cDNA 5', mRNA sequence [ES984938]</t>
  </si>
  <si>
    <t>ES984938</t>
  </si>
  <si>
    <t>TC100861</t>
  </si>
  <si>
    <t>Bna.16258</t>
  </si>
  <si>
    <t>A_46_P045986</t>
  </si>
  <si>
    <t>AT5G49180</t>
  </si>
  <si>
    <t>e-107</t>
  </si>
  <si>
    <t>63JKCOT5_T3_024_G12_24JAN2005_084 63JKCOT5 Brassica napus cDNA 5', mRNA sequence [DY021987]</t>
  </si>
  <si>
    <t>DY021987</t>
  </si>
  <si>
    <t>TC90994</t>
  </si>
  <si>
    <t>Bna.10247</t>
  </si>
  <si>
    <t>A_46_P157464</t>
  </si>
  <si>
    <t>TA28003_3708</t>
  </si>
  <si>
    <t>Bna.16141</t>
  </si>
  <si>
    <t>A_46_P165394</t>
  </si>
  <si>
    <t>AT5G50030</t>
  </si>
  <si>
    <t>Rep: AppB protein - Arabidopsis thaliana (Mouse-ear cress), partial (67%) [TC70038]</t>
  </si>
  <si>
    <t>TC70038</t>
  </si>
  <si>
    <t>A_46_P178214</t>
  </si>
  <si>
    <t>Rep: AT5g19580/T20D1_100 - Arabidopsis thaliana (Mouse-ear cress), partial (46%) [TC105004]</t>
  </si>
  <si>
    <t>TA34518_3708</t>
  </si>
  <si>
    <t>TC105004</t>
  </si>
  <si>
    <t>A_46_P171454</t>
  </si>
  <si>
    <t>AT2G20430</t>
  </si>
  <si>
    <t>RIC6</t>
  </si>
  <si>
    <t>ROP-interactive CRIB motif-containing protein 6</t>
  </si>
  <si>
    <t>AAB80663.1 - Arabidopsis thaliana (Mouse-ear cress), partial (13%) [TC99683]</t>
  </si>
  <si>
    <t>TA32487_3708</t>
  </si>
  <si>
    <t>TC99683</t>
  </si>
  <si>
    <t>A_46_P048616</t>
  </si>
  <si>
    <t>AT5G18910</t>
  </si>
  <si>
    <t>63JKCOT5_T3_017_E10_22JAN2005_072 63JKCOT5 Brassica napus cDNA 5', mRNA sequence [DY021344]</t>
  </si>
  <si>
    <t>DY021344</t>
  </si>
  <si>
    <t>TC82321</t>
  </si>
  <si>
    <t>Bna.10788</t>
  </si>
  <si>
    <t>A_46_P095311</t>
  </si>
  <si>
    <t>AT4G03620</t>
  </si>
  <si>
    <t>myosin heavy chain-related</t>
  </si>
  <si>
    <t>0136620 Brassica napus Root - drought Brassica napus cDNA, mRNA sequence [EV221512]</t>
  </si>
  <si>
    <t>EV221512</t>
  </si>
  <si>
    <t>TC104299</t>
  </si>
  <si>
    <t>Bna.20376</t>
  </si>
  <si>
    <t>A_46_P224849</t>
  </si>
  <si>
    <t>CX188362</t>
  </si>
  <si>
    <t>A_46_P105494</t>
  </si>
  <si>
    <t>AT5G25430</t>
  </si>
  <si>
    <t>HCO3- transporter family</t>
  </si>
  <si>
    <t>0170339 Brassica napus Flower Brassica napus cDNA, mRNA sequence [EV135213]</t>
  </si>
  <si>
    <t>EV135213</t>
  </si>
  <si>
    <t>TC85720</t>
  </si>
  <si>
    <t>Bna.22472</t>
  </si>
  <si>
    <t>A_46_P035966</t>
  </si>
  <si>
    <t>63JKCOT5_T3_030_C05_25JAN2005_043 63JKCOT5 Brassica napus cDNA 5', mRNA sequence [DY022468]</t>
  </si>
  <si>
    <t>DY022468</t>
  </si>
  <si>
    <t>TC64259</t>
  </si>
  <si>
    <t>Bna.8200</t>
  </si>
  <si>
    <t>A_46_P146699</t>
  </si>
  <si>
    <t>Rep: Glycerophosphodiesterase-like - Arabidopsis thaliana (Mouse-ear cress), partial (71%) [TC92050]</t>
  </si>
  <si>
    <t>TA24528_3708</t>
  </si>
  <si>
    <t>TC92050</t>
  </si>
  <si>
    <t>A_46_P218789</t>
  </si>
  <si>
    <t>TA32212_3708</t>
  </si>
  <si>
    <t>TC86966</t>
  </si>
  <si>
    <t>A_46_P233009</t>
  </si>
  <si>
    <t>CX194233</t>
  </si>
  <si>
    <t>A_46_P230994</t>
  </si>
  <si>
    <t>Rep: Transcriptional regulator, LysR family - Burkholderia multivorans ATCC 17616, partial (11%) [TC78640]</t>
  </si>
  <si>
    <t>CX192735</t>
  </si>
  <si>
    <t>A_46_P075741</t>
  </si>
  <si>
    <t>0165821 Brassica napus Flower Brassica napus cDNA, mRNA sequence [EV132353]</t>
  </si>
  <si>
    <t>EV132353</t>
  </si>
  <si>
    <t>TC73846</t>
  </si>
  <si>
    <t>Bna.16346</t>
  </si>
  <si>
    <t>A_46_P149249</t>
  </si>
  <si>
    <t>TA25374_3708</t>
  </si>
  <si>
    <t>TC94794</t>
  </si>
  <si>
    <t>A_46_P299180</t>
  </si>
  <si>
    <t>ES266171</t>
  </si>
  <si>
    <t>A_46_P338505</t>
  </si>
  <si>
    <t>AT5G02180</t>
  </si>
  <si>
    <t>Rep: amino acid transporter family protein - Arabidopsis thaliana, partial (43%) [TC90499]</t>
  </si>
  <si>
    <t>TC90499</t>
  </si>
  <si>
    <t>GO:0016020|GO:0016023</t>
  </si>
  <si>
    <t>A_46_P371380</t>
  </si>
  <si>
    <t>0174091 Brassica napus Flower Brassica napus cDNA, mRNA sequence [EV137287]</t>
  </si>
  <si>
    <t>EV137287</t>
  </si>
  <si>
    <t>TC105818</t>
  </si>
  <si>
    <t>Bna.25247</t>
  </si>
  <si>
    <t>A_46_P074561</t>
  </si>
  <si>
    <t>AT1G13970</t>
  </si>
  <si>
    <t>Protein of unknown function (DUF1336)</t>
  </si>
  <si>
    <t>69JKME5D_T3_006_D02_27MAR2005_010 69JKME5D Brassica napus cDNA 5', mRNA sequence [ES266684]</t>
  </si>
  <si>
    <t>ES266684</t>
  </si>
  <si>
    <t>TC93207</t>
  </si>
  <si>
    <t>Bna.16100</t>
  </si>
  <si>
    <t>A_46_P013066</t>
  </si>
  <si>
    <t>63JKCOT5_T3_013_B04_22JAN2005_030 63JKCOT5 Brassica napus cDNA 5', mRNA sequence [DY018307]</t>
  </si>
  <si>
    <t>DY018307</t>
  </si>
  <si>
    <t>TC97011</t>
  </si>
  <si>
    <t>A_46_P342790</t>
  </si>
  <si>
    <t>AT5G10090</t>
  </si>
  <si>
    <t>TPR13</t>
  </si>
  <si>
    <t>Rep: 4D11_10 - Brassica rapa subsp. pekinensis (Chinese cabbage), partial (34%) [TC92867]</t>
  </si>
  <si>
    <t>TC92867</t>
  </si>
  <si>
    <t>A_46_P224534</t>
  </si>
  <si>
    <t>CX188116</t>
  </si>
  <si>
    <t>A_46_P171869</t>
  </si>
  <si>
    <t>AT2G40116</t>
  </si>
  <si>
    <t>Phosphoinositide-specific phospholipase C family protein</t>
  </si>
  <si>
    <t>JKBNM5_T7_002_A02_30JUN2004_016 JKBNM5 Brassica napus cDNA 3', mRNA sequence [ES270917]</t>
  </si>
  <si>
    <t>ES270917</t>
  </si>
  <si>
    <t>TC104304</t>
  </si>
  <si>
    <t>Bna.10704</t>
  </si>
  <si>
    <t>A_46_P049596</t>
  </si>
  <si>
    <t>44JK5DM_UP_032_F02_01JUL2006_006 Brassica napus 44JK5DM Brassica napus cDNA 5', mRNA sequence [ES984840]</t>
  </si>
  <si>
    <t>ES984840</t>
  </si>
  <si>
    <t>TC74235</t>
  </si>
  <si>
    <t>Bna.10985</t>
  </si>
  <si>
    <t>A_46_P047471</t>
  </si>
  <si>
    <t>63JKCOT5_T3_011_G03_24JAN2005_019 63JKCOT5 Brassica napus cDNA 5', mRNA sequence [DY018185]</t>
  </si>
  <si>
    <t>DY018185</t>
  </si>
  <si>
    <t>TC99166</t>
  </si>
  <si>
    <t>Bna.10553</t>
  </si>
  <si>
    <t>A_46_P356285</t>
  </si>
  <si>
    <t>Rep: Thioredoxin-like 7, chloroplast precursor - Arabidopsis thaliana (Mouse-ear cress), partial (14%) [TC99540]</t>
  </si>
  <si>
    <t>TC99540</t>
  </si>
  <si>
    <t>A_46_P167469</t>
  </si>
  <si>
    <t>AT4G14315</t>
  </si>
  <si>
    <t>TA31288_3708</t>
  </si>
  <si>
    <t>TC101798</t>
  </si>
  <si>
    <t>A_46_P299985</t>
  </si>
  <si>
    <t>AT3G54240</t>
  </si>
  <si>
    <t>alpha/beta-Hydrolases superfamily protein</t>
  </si>
  <si>
    <t>e-166</t>
  </si>
  <si>
    <t>ES267303</t>
  </si>
  <si>
    <t>A_46_P298645</t>
  </si>
  <si>
    <t>AT3G14040</t>
  </si>
  <si>
    <t>ES265298</t>
  </si>
  <si>
    <t>A_46_P361755</t>
  </si>
  <si>
    <t>AT5G12350</t>
  </si>
  <si>
    <t xml:space="preserve">Regulator of chromosome condensation (RCC1) family with  FYVE zinc finger domain </t>
  </si>
  <si>
    <t>Rep: Ran GTPase binding / chromatin binding / zinc ion binding - Arabidopsis thaliana, partial (12%) [TC101900]</t>
  </si>
  <si>
    <t>TC101900</t>
  </si>
  <si>
    <t>A_46_P332295</t>
  </si>
  <si>
    <t>AT5G39420</t>
  </si>
  <si>
    <t>cdc2cAt</t>
  </si>
  <si>
    <t>CDC2C</t>
  </si>
  <si>
    <t>Rep: Cyclin-dependent protein kinase-like protein - Arabidopsis thaliana (Mouse-ear cress), partial (24%) [TC86599]</t>
  </si>
  <si>
    <t>TC86599</t>
  </si>
  <si>
    <t>A_46_P300160</t>
  </si>
  <si>
    <t>AT4G17690</t>
  </si>
  <si>
    <t>Peroxidase superfamily protein</t>
  </si>
  <si>
    <t>Rep: Peroxidase 65 precursor - Arabidopsis thaliana (Mouse-ear cress), partial (45%) [TC94501]</t>
  </si>
  <si>
    <t>ES267550</t>
  </si>
  <si>
    <t>TC94501</t>
  </si>
  <si>
    <t>Bna.16095</t>
  </si>
  <si>
    <t>A_46_P316925</t>
  </si>
  <si>
    <t>Rep: MATE efflux family protein - Arabidopsis thaliana, partial (47%) [TC74534]</t>
  </si>
  <si>
    <t>TC74534</t>
  </si>
  <si>
    <t>A_46_P075141</t>
  </si>
  <si>
    <t>AT3G56190</t>
  </si>
  <si>
    <t>ALPHA-SNAP2, ASNAP</t>
  </si>
  <si>
    <t>alpha-soluble NSF attachment protein2</t>
  </si>
  <si>
    <t>69JKME5D_T3_030_D04_28MAR2005_026 69JKME5D Brassica napus cDNA 5', mRNA sequence [ES268619]</t>
  </si>
  <si>
    <t>ES268619</t>
  </si>
  <si>
    <t>TC95114</t>
  </si>
  <si>
    <t>Bna.16218</t>
  </si>
  <si>
    <t>A_46_P298505</t>
  </si>
  <si>
    <t>ES265015</t>
  </si>
  <si>
    <t>A_46_P003076</t>
  </si>
  <si>
    <t>A_46_P048481</t>
  </si>
  <si>
    <t>AT2G46300</t>
  </si>
  <si>
    <t>Late embryogenesis abundant (LEA) hydroxyproline-rich glycoprotein family</t>
  </si>
  <si>
    <t>63JKCOT5_T3_015_E12_22JAN2005_088 63JKCOT5 Brassica napus cDNA 5', mRNA sequence [DY021161]</t>
  </si>
  <si>
    <t>DY021161</t>
  </si>
  <si>
    <t>TC96600</t>
  </si>
  <si>
    <t>Bna.10760</t>
  </si>
  <si>
    <t>A_46_P048381</t>
  </si>
  <si>
    <t>AT5G14890</t>
  </si>
  <si>
    <t>NHL domain-containing protein</t>
  </si>
  <si>
    <t>63JKCOT5_T3_013_F11_22JAN2005_085 63JKCOT5 Brassica napus cDNA 5', mRNA sequence [DY018359]</t>
  </si>
  <si>
    <t>DY018359</t>
  </si>
  <si>
    <t>TC82703</t>
  </si>
  <si>
    <t>Bna.10740</t>
  </si>
  <si>
    <t>A_46_P046171</t>
  </si>
  <si>
    <t>40JKME7D_UP_005_A01_25MAR2004_015 Brassica napus 40JKME7D Brassica napus cDNA 5', mRNA sequence [DY012318]</t>
  </si>
  <si>
    <t>DY012318</t>
  </si>
  <si>
    <t>TC76977</t>
  </si>
  <si>
    <t>Bna.10284</t>
  </si>
  <si>
    <t>A_46_P299805</t>
  </si>
  <si>
    <t>ES266996</t>
  </si>
  <si>
    <t>A_46_P215354</t>
  </si>
  <si>
    <t>AT3G61230</t>
  </si>
  <si>
    <t>GATA type zinc finger transcription factor family protein</t>
  </si>
  <si>
    <t>Rep: LIM domain protein - Arabidopsis thaliana (Mouse-ear cress), partial (46%) [TC99471]</t>
  </si>
  <si>
    <t>CN727703</t>
  </si>
  <si>
    <t>TC99471</t>
  </si>
  <si>
    <t>Bna.8520</t>
  </si>
  <si>
    <t>A_46_P074361</t>
  </si>
  <si>
    <t>AT3G45280</t>
  </si>
  <si>
    <t>SYP72, ATSYP72</t>
  </si>
  <si>
    <t>syntaxin of plants 72</t>
  </si>
  <si>
    <t>BNQA_UP_082_A11_01JUN2005_095 Brassica napus BNQA Brassica napus cDNA 5', mRNA sequence [EE552935]</t>
  </si>
  <si>
    <t>EE552935</t>
  </si>
  <si>
    <t>TC107823</t>
  </si>
  <si>
    <t>Bna.16059</t>
  </si>
  <si>
    <t>A_46_P301300</t>
  </si>
  <si>
    <t>ES269254</t>
  </si>
  <si>
    <t>A_46_P049771</t>
  </si>
  <si>
    <t>AT4G27790</t>
  </si>
  <si>
    <t>Calcium-binding EF hand family protein</t>
  </si>
  <si>
    <t>63JKCOT5_T3_038_A04_25JAN2005_032 63JKCOT5 Brassica napus cDNA 5', mRNA sequence [DY023165]</t>
  </si>
  <si>
    <t>DY023165</t>
  </si>
  <si>
    <t>TC93397</t>
  </si>
  <si>
    <t>Bna.11023</t>
  </si>
  <si>
    <t>A_46_P314515</t>
  </si>
  <si>
    <t>AT5G13990</t>
  </si>
  <si>
    <t>ATEXO70C2, EXO70C2</t>
  </si>
  <si>
    <t>exocyst subunit exo70 family protein   C2</t>
  </si>
  <si>
    <t>Rep: Chromosome chr1 scaffold_180, whole genome shotgun sequence - Vitis vinifera (Grape), partial (29%) [TC72318]</t>
  </si>
  <si>
    <t>TC72318</t>
  </si>
  <si>
    <t>A_46_P361375</t>
  </si>
  <si>
    <t>0165384 Brassica napus Flower Brassica napus cDNA, mRNA sequence [EV132131]</t>
  </si>
  <si>
    <t>EV132131</t>
  </si>
  <si>
    <t>TC101751</t>
  </si>
  <si>
    <t>Bna.25103</t>
  </si>
  <si>
    <t>A_46_P157044</t>
  </si>
  <si>
    <t>AT3G62180</t>
  </si>
  <si>
    <t>Plant invertase/pectin methylesterase inhibitor  superfamily protein</t>
  </si>
  <si>
    <t>TA27879_3708</t>
  </si>
  <si>
    <t>A_46_P134849</t>
  </si>
  <si>
    <t>AT5G54095</t>
  </si>
  <si>
    <t>Rep: 5'-nucleotidase - Rhizobium loti (Mesorhizobium loti), partial (5%) [TC71001]</t>
  </si>
  <si>
    <t>TA21062_3708</t>
  </si>
  <si>
    <t>TC71001</t>
  </si>
  <si>
    <t>A_46_P295793</t>
  </si>
  <si>
    <t>AT1G07540</t>
  </si>
  <si>
    <t>TRFL2</t>
  </si>
  <si>
    <t>TRF-like 2</t>
  </si>
  <si>
    <t>EL591285</t>
  </si>
  <si>
    <t>A_46_P075931</t>
  </si>
  <si>
    <t>BNQA_UP_039_A01_01OCT2003_015 Brassica napus BNQA Brassica napus cDNA 5', mRNA sequence [EE550809]</t>
  </si>
  <si>
    <t>EE550809</t>
  </si>
  <si>
    <t>TC84622</t>
  </si>
  <si>
    <t>Bna.16386</t>
  </si>
  <si>
    <t>A_46_P233734</t>
  </si>
  <si>
    <t>AT2G24625</t>
  </si>
  <si>
    <t>Defensin-like (DEFL) family protein</t>
  </si>
  <si>
    <t>CX194723</t>
  </si>
  <si>
    <t>A_46_P152179</t>
  </si>
  <si>
    <t>TA26310_3708</t>
  </si>
  <si>
    <t>A_46_P074816</t>
  </si>
  <si>
    <t>0163908 Brassica napus Late bud Brassica napus cDNA, mRNA sequence [EV163161]</t>
  </si>
  <si>
    <t>EV163161</t>
  </si>
  <si>
    <t>A_46_P105594</t>
  </si>
  <si>
    <t>0178087 Brassica napus Leaf - drought Brassica napus cDNA, mRNA sequence [EV208837]</t>
  </si>
  <si>
    <t>EV208837</t>
  </si>
  <si>
    <t>TC100450</t>
  </si>
  <si>
    <t>Bna.22492</t>
  </si>
  <si>
    <t>A_46_P171614</t>
  </si>
  <si>
    <t>AT5G03210</t>
  </si>
  <si>
    <t>BNSCS5CT_UP_119_C03_30MAY2007_027 Brassica napus BNSCS5CT Brassica napus cDNA 5', mRNA sequence [EV086232]</t>
  </si>
  <si>
    <t>EV086232</t>
  </si>
  <si>
    <t>TC99000</t>
  </si>
  <si>
    <t>Bna.7071</t>
  </si>
  <si>
    <t>A_46_P361065</t>
  </si>
  <si>
    <t>AT3G16350</t>
  </si>
  <si>
    <t>Rep: Myb-related transcription activator (MybSt1) isolog - Arabidopsis thaliana (Mouse-ear cress), partial (18%) [TC101618]</t>
  </si>
  <si>
    <t>TC101618</t>
  </si>
  <si>
    <t>A_46_P383313</t>
  </si>
  <si>
    <t>AT4G02650</t>
  </si>
  <si>
    <t>Rep: Chromosome chr12 scaffold_57, whole genome shotgun sequence - Vitis vinifera (Grape), partial (79%) [TC110340]</t>
  </si>
  <si>
    <t>TC110340</t>
  </si>
  <si>
    <t>A_46_P302475</t>
  </si>
  <si>
    <t>ES271573</t>
  </si>
  <si>
    <t>A_46_P227949</t>
  </si>
  <si>
    <t>AT1G67810</t>
  </si>
  <si>
    <t>SUFE2</t>
  </si>
  <si>
    <t xml:space="preserve">sulfur E2 </t>
  </si>
  <si>
    <t>e-113</t>
  </si>
  <si>
    <t>Rep: Chromosome chr17 scaffold_12, whole genome shotgun sequence - Vitis vinifera (Grape), partial (18%) [TC89094]</t>
  </si>
  <si>
    <t>CX190458</t>
  </si>
  <si>
    <t>TC89094</t>
  </si>
  <si>
    <t>Bna.7775</t>
  </si>
  <si>
    <t>A_46_P074326</t>
  </si>
  <si>
    <t>AT1G18990</t>
  </si>
  <si>
    <t>Protein of unknown function, DUF593</t>
  </si>
  <si>
    <t>69JKME5D_T3_003_F03_27MAR2005_021 69JKME5D Brassica napus cDNA 5', mRNA sequence [ES266460]</t>
  </si>
  <si>
    <t>ES266460</t>
  </si>
  <si>
    <t>TC92798</t>
  </si>
  <si>
    <t>Bna.16052</t>
  </si>
  <si>
    <t>A_46_P146789</t>
  </si>
  <si>
    <t>AT4G33970</t>
  </si>
  <si>
    <t>TA24555_3708</t>
  </si>
  <si>
    <t>TC77978</t>
  </si>
  <si>
    <t>A_46_P364820</t>
  </si>
  <si>
    <t>AT1G33770</t>
  </si>
  <si>
    <t>Rep: Chromosome undetermined scaffold_77, whole genome shotgun sequence - Vitis vinifera (Grape), partial (36%) [TC103175]</t>
  </si>
  <si>
    <t>TC103175</t>
  </si>
  <si>
    <t>GO:0005575|GO:0016301</t>
  </si>
  <si>
    <t>A_46_P048201</t>
  </si>
  <si>
    <t>A_46_P326235</t>
  </si>
  <si>
    <t>AT5G56160</t>
  </si>
  <si>
    <t>Sec14p-like phosphatidylinositol transfer family protein</t>
  </si>
  <si>
    <t>Rep: transporter - Arabidopsis thaliana, partial (19%) [TC82424]</t>
  </si>
  <si>
    <t>TC82424</t>
  </si>
  <si>
    <t>A_46_P075946</t>
  </si>
  <si>
    <t>AT1G79910</t>
  </si>
  <si>
    <t>Regulator of Vps4 activity in the MVB pathway protein</t>
  </si>
  <si>
    <t>13JKBNM2_UP_017_D10_12DEC2003_074 Brassica napus 13JKBNM2 Brassica napus cDNA 5', mRNA sequence [ES264647]</t>
  </si>
  <si>
    <t>ES264647</t>
  </si>
  <si>
    <t>TC81408</t>
  </si>
  <si>
    <t>Bna.16389</t>
  </si>
  <si>
    <t>A_46_P209234</t>
  </si>
  <si>
    <t>AT1G03545</t>
  </si>
  <si>
    <t>Potential natural antisense gene, locus overlaps with AT1G03550</t>
  </si>
  <si>
    <t>CD837785</t>
  </si>
  <si>
    <t>A_46_P008886</t>
  </si>
  <si>
    <t>AT3G19090</t>
  </si>
  <si>
    <t>RNA-binding protein</t>
  </si>
  <si>
    <t>Brassica napus RNA-binding protein homolog (RBP1) mRNA, complete cds [AF094825]</t>
  </si>
  <si>
    <t>AF094825</t>
  </si>
  <si>
    <t>TC63435</t>
  </si>
  <si>
    <t>Bna.2216</t>
  </si>
  <si>
    <t>A_46_P258144</t>
  </si>
  <si>
    <t>AT4G02380</t>
  </si>
  <si>
    <t xml:space="preserve">SAG21, AtLEA5 </t>
  </si>
  <si>
    <t xml:space="preserve">senescence-associated gene 21 </t>
  </si>
  <si>
    <t>Rep: Uncharacterized protein At4g02380.2 - Arabidopsis thaliana (Mouse-ear cress), partial (87%) [TC69201]</t>
  </si>
  <si>
    <t>DY025150</t>
  </si>
  <si>
    <t>TC69201</t>
  </si>
  <si>
    <t>Bna.10298</t>
  </si>
  <si>
    <t>A_46_P300605</t>
  </si>
  <si>
    <t>AT2G28180</t>
  </si>
  <si>
    <t>ATCHX8, CHX8, CHX08</t>
  </si>
  <si>
    <t>Cation/hydrogen exchanger family protein</t>
  </si>
  <si>
    <t>ES268287</t>
  </si>
  <si>
    <t>A_46_P043826</t>
  </si>
  <si>
    <t>TC76437</t>
  </si>
  <si>
    <t>A_46_P215834</t>
  </si>
  <si>
    <t>CN728324</t>
  </si>
  <si>
    <t>A_46_P182774</t>
  </si>
  <si>
    <t>AT3G42640</t>
  </si>
  <si>
    <t xml:space="preserve">AHA8, HA8 </t>
  </si>
  <si>
    <t>H(+)-ATPase 8</t>
  </si>
  <si>
    <t>TA35879_3708</t>
  </si>
  <si>
    <t>TC78795</t>
  </si>
  <si>
    <t>A_46_P223679</t>
  </si>
  <si>
    <t>AT3G01260</t>
  </si>
  <si>
    <t>CX187510</t>
  </si>
  <si>
    <t>Bna.8141</t>
  </si>
  <si>
    <t>A_46_P132584</t>
  </si>
  <si>
    <t>11-E022826-021-016-F03-frev ADIS-MPIZ 021 Brassica napus cDNA clone MPIZp1022F0316Q, mRNA sequence [CX195297]</t>
  </si>
  <si>
    <t>CX195297</t>
  </si>
  <si>
    <t>TC77882</t>
  </si>
  <si>
    <t>A_46_P307805</t>
  </si>
  <si>
    <t>e-162</t>
  </si>
  <si>
    <t>TC64455</t>
  </si>
  <si>
    <t>A_46_P048366</t>
  </si>
  <si>
    <t>AT3G52460</t>
  </si>
  <si>
    <t>hydroxyproline-rich glycoprotein family protein</t>
  </si>
  <si>
    <t>63JKCOT5_T3_031_B06_25JAN2005_046 63JKCOT5 Brassica napus cDNA 5', mRNA sequence [DY022547]</t>
  </si>
  <si>
    <t>DY022547</t>
  </si>
  <si>
    <t>TC94628</t>
  </si>
  <si>
    <t>Bna.10737</t>
  </si>
  <si>
    <t>A_46_P215364</t>
  </si>
  <si>
    <t>CN727733</t>
  </si>
  <si>
    <t>GO:0004601</t>
  </si>
  <si>
    <t>A_46_P374300</t>
  </si>
  <si>
    <t>AT1G10770</t>
  </si>
  <si>
    <t>TC106869</t>
  </si>
  <si>
    <t>A_46_P250804</t>
  </si>
  <si>
    <t>AT1G73860</t>
  </si>
  <si>
    <t>P-loop containing nucleoside triphosphate hydrolases superfamily protein</t>
  </si>
  <si>
    <t>DY012806</t>
  </si>
  <si>
    <t>A_46_P035161</t>
  </si>
  <si>
    <t>AT1G03050</t>
  </si>
  <si>
    <t>20-E023491-021-021-H06-frev ADIS-MPIZ 021 Brassica napus cDNA clone MPIZp1022H0621Q, mRNA sequence [CX194416]</t>
  </si>
  <si>
    <t>CX194416</t>
  </si>
  <si>
    <t>TC86273</t>
  </si>
  <si>
    <t>Bna.8036</t>
  </si>
  <si>
    <t>A_46_P216004</t>
  </si>
  <si>
    <t>e-140</t>
  </si>
  <si>
    <t>TC77765</t>
  </si>
  <si>
    <t>A_46_P223709</t>
  </si>
  <si>
    <t>AT4G28000</t>
  </si>
  <si>
    <t xml:space="preserve">P-loop containing nucleoside triphosphate hydrolases superfamily protein </t>
  </si>
  <si>
    <t>CX187527</t>
  </si>
  <si>
    <t>A_46_P032716</t>
  </si>
  <si>
    <t>AT4G18395</t>
  </si>
  <si>
    <t>RFO2.140N23F011226 RFO2 Brassica napus cDNA clone RFO2140N23, mRNA sequence [CD844918]</t>
  </si>
  <si>
    <t>CD844918</t>
  </si>
  <si>
    <t>TC96515</t>
  </si>
  <si>
    <t>Bna.7532</t>
  </si>
  <si>
    <t>A_46_P161194</t>
  </si>
  <si>
    <t>AT2G16592</t>
  </si>
  <si>
    <t>Bifunctional inhibitor/lipid-transfer protein/seed  storage 2S albumin superfamily protein</t>
  </si>
  <si>
    <t>0164273 Brassica napus Late bud Brassica napus cDNA, mRNA sequence [EV163348]</t>
  </si>
  <si>
    <t>EV163348</t>
  </si>
  <si>
    <t>Bna.10466</t>
  </si>
  <si>
    <t>A_46_P321440</t>
  </si>
  <si>
    <t>AT5G54780</t>
  </si>
  <si>
    <t xml:space="preserve">Ypt/Rab-GAP domain of gyp1p superfamily protein </t>
  </si>
  <si>
    <t>Rep: Similarity to GTPase activating protein - Arabidopsis thaliana (Mouse-ear cress), partial (33%) [TC78632]</t>
  </si>
  <si>
    <t>TC78632</t>
  </si>
  <si>
    <t>A_46_P153534</t>
  </si>
  <si>
    <t>TA26760_3708</t>
  </si>
  <si>
    <t>Bna.300</t>
  </si>
  <si>
    <t>A_46_P302190</t>
  </si>
  <si>
    <t>AT2G33320</t>
  </si>
  <si>
    <t>ES271045</t>
  </si>
  <si>
    <t>A_46_P360005</t>
  </si>
  <si>
    <t>AT5G13150</t>
  </si>
  <si>
    <t>ATEXO70C1, EXO70C1</t>
  </si>
  <si>
    <t>exocyst subunit exo70 family protein C1</t>
  </si>
  <si>
    <t>e-160</t>
  </si>
  <si>
    <t>Rep: Chromosome chr1 scaffold_180, whole genome shotgun sequence - Vitis vinifera (Grape), partial (37%) [TC101186]</t>
  </si>
  <si>
    <t>TC101186</t>
  </si>
  <si>
    <t>GO:0000145|GO:0005515|GO:0006904</t>
  </si>
  <si>
    <t>A_46_P037556</t>
  </si>
  <si>
    <t>AT1G78460</t>
  </si>
  <si>
    <t>SOUL heme-binding family protein</t>
  </si>
  <si>
    <t>BNZDA_T7_017_B12_30MAY2003_047 Brassica napus - BNZDA Brassica napus cDNA 5', mRNA sequence [EE569873]</t>
  </si>
  <si>
    <t>EE569873</t>
  </si>
  <si>
    <t>TC66725</t>
  </si>
  <si>
    <t>Bna.8521</t>
  </si>
  <si>
    <t>A_46_P121799</t>
  </si>
  <si>
    <t>0167474 Brassica napus Late bud Brassica napus cDNA, mRNA sequence [EV164911]</t>
  </si>
  <si>
    <t>EV164911</t>
  </si>
  <si>
    <t>TC87791</t>
  </si>
  <si>
    <t>Bna.25835</t>
  </si>
  <si>
    <t>A_46_P302140</t>
  </si>
  <si>
    <t>ES270921</t>
  </si>
  <si>
    <t>A_46_P299265</t>
  </si>
  <si>
    <t>AT1G22840</t>
  </si>
  <si>
    <t>CYTC-1, ATCYTC-A</t>
  </si>
  <si>
    <t>CYTOCHROME C-1</t>
  </si>
  <si>
    <t>ES266282</t>
  </si>
  <si>
    <t>A_46_P132984</t>
  </si>
  <si>
    <t>AT2G27510</t>
  </si>
  <si>
    <t>ATFD3, FD3</t>
  </si>
  <si>
    <t>ferredoxin 3</t>
  </si>
  <si>
    <t>Rep: Anther-specific protein BCP1 - Brassica campestris (Field mustard), partial (97%) [TC97113]</t>
  </si>
  <si>
    <t>TA20398_3708</t>
  </si>
  <si>
    <t>TC97113</t>
  </si>
  <si>
    <t>Bna.2429</t>
  </si>
  <si>
    <t>A_46_P366660</t>
  </si>
  <si>
    <t>AT4G15200</t>
  </si>
  <si>
    <t>AFH3, FH3</t>
  </si>
  <si>
    <t>formin 3</t>
  </si>
  <si>
    <t>Rep: Formin-like protein 3 precursor - Arabidopsis thaliana (Mouse-ear cress), partial (3%) [TC103921]</t>
  </si>
  <si>
    <t>TC103921</t>
  </si>
  <si>
    <t>A_46_P149189</t>
  </si>
  <si>
    <t>Rep: Possible apospory-associated like protein - Arabidopsis thaliana (Mouse-ear cress), partial (22%) [TC104815]</t>
  </si>
  <si>
    <t>TA25355_3708</t>
  </si>
  <si>
    <t>TC104815</t>
  </si>
  <si>
    <t>A_46_P298115</t>
  </si>
  <si>
    <t>AT4G38190</t>
  </si>
  <si>
    <t>ATCSLD4, CSLD4</t>
  </si>
  <si>
    <t>cellulose synthase like D4</t>
  </si>
  <si>
    <t>ES264470</t>
  </si>
  <si>
    <t>A_46_P299485</t>
  </si>
  <si>
    <t>AT3G53075</t>
  </si>
  <si>
    <t>D-galactoside/L-rhamnose binding SUEL lectin protein</t>
  </si>
  <si>
    <t>ES266561</t>
  </si>
  <si>
    <t>A_46_P215679</t>
  </si>
  <si>
    <t>A_46_P329845</t>
  </si>
  <si>
    <t>AT1G14260</t>
  </si>
  <si>
    <t>TC84996</t>
  </si>
  <si>
    <t>GO:0004842|GO:0005515|GO:0008270</t>
  </si>
  <si>
    <t>A_46_P010021</t>
  </si>
  <si>
    <t>AT1G15415</t>
  </si>
  <si>
    <t>The protein encoded by this gene was identified  as a part of pollen proteome by mass spec analysis. It has weak homology to LEA (late embryo abundant) proteins. Encodes protein phosphatase 2A (PP2A) B'gamma subunit.Targeted to nucleus and cytosol</t>
  </si>
  <si>
    <t>13JKBNM2_UP_002_D12_21NOV2003_090 Brassica napus 13JKBNM2 Brassica napus cDNA 5', mRNA sequence [CN728235]</t>
  </si>
  <si>
    <t>CN728235</t>
  </si>
  <si>
    <t>Bna.2508</t>
  </si>
  <si>
    <t>A_46_P333375</t>
  </si>
  <si>
    <t>AT2G02820</t>
  </si>
  <si>
    <t>MYB88</t>
  </si>
  <si>
    <t>myb domain protein 88</t>
  </si>
  <si>
    <t>0171115 Brassica napus Leaf - drought Brassica napus cDNA, mRNA sequence [EV204013]</t>
  </si>
  <si>
    <t>EV204013</t>
  </si>
  <si>
    <t>TC87329</t>
  </si>
  <si>
    <t>Bna.26626</t>
  </si>
  <si>
    <t>A_46_P231224</t>
  </si>
  <si>
    <t>AT1G75180</t>
  </si>
  <si>
    <t>Erythronate-4-phosphate dehydrogenase family protein</t>
  </si>
  <si>
    <t>Rep: ORF149 - Koi herpesvirus, partial (15%) [TC64795]</t>
  </si>
  <si>
    <t>TA20127_3708</t>
  </si>
  <si>
    <t>TC64795</t>
  </si>
  <si>
    <t>A_46_P075196</t>
  </si>
  <si>
    <t>AT4G21326</t>
  </si>
  <si>
    <t xml:space="preserve">ATSBT3.12, SBT3.12 </t>
  </si>
  <si>
    <t xml:space="preserve">subtilase 3.12 </t>
  </si>
  <si>
    <t>69JKME5D_T3_032_G03_01APR2005_019 69JKME5D Brassica napus cDNA 5', mRNA sequence [ES268819]</t>
  </si>
  <si>
    <t>ES268819</t>
  </si>
  <si>
    <t>TC89227</t>
  </si>
  <si>
    <t>Bna.16231</t>
  </si>
  <si>
    <t>A_46_P178344</t>
  </si>
  <si>
    <t>AT2G24320</t>
  </si>
  <si>
    <t>Rep: Chromosome undetermined scaffold_314, whole genome shotgun sequence - Vitis vinifera (Grape), partial (75%) [TC81103]</t>
  </si>
  <si>
    <t>TA34560_3708</t>
  </si>
  <si>
    <t>TC81103</t>
  </si>
  <si>
    <t>A_46_P170629</t>
  </si>
  <si>
    <t>TA32246_3708</t>
  </si>
  <si>
    <t>TC88841</t>
  </si>
  <si>
    <t>A_46_P298290</t>
  </si>
  <si>
    <t>ES264736</t>
  </si>
  <si>
    <t>A_46_P298130</t>
  </si>
  <si>
    <t>AT4G31020</t>
  </si>
  <si>
    <t>ES264481</t>
  </si>
  <si>
    <t>Bna.16385</t>
  </si>
  <si>
    <t>A_46_P095356</t>
  </si>
  <si>
    <t>BNQA_UP_122_B10_09NOV2005_078 Brassica napus BNQA Brassica napus cDNA 5', mRNA sequence [EE554839]</t>
  </si>
  <si>
    <t>EE554839</t>
  </si>
  <si>
    <t>Bna.20385</t>
  </si>
  <si>
    <t>A_46_P226379</t>
  </si>
  <si>
    <t>AT4G02900</t>
  </si>
  <si>
    <t>ERD (early-responsive to dehydration stress) family protein</t>
  </si>
  <si>
    <t>CX189407</t>
  </si>
  <si>
    <t>A_46_P300520</t>
  </si>
  <si>
    <t>AT2G41930</t>
  </si>
  <si>
    <t>ES268130</t>
  </si>
  <si>
    <t>A_46_P215724</t>
  </si>
  <si>
    <t>CN728155</t>
  </si>
  <si>
    <t>A_46_P298855</t>
  </si>
  <si>
    <t>AT1G16380</t>
  </si>
  <si>
    <t>ATCHX1, CHX1</t>
  </si>
  <si>
    <t>ES265579</t>
  </si>
  <si>
    <t>A_46_P356230</t>
  </si>
  <si>
    <t>AT1G06700</t>
  </si>
  <si>
    <t>TC99514</t>
  </si>
  <si>
    <t>A_46_P302555</t>
  </si>
  <si>
    <t>AT3G52080</t>
  </si>
  <si>
    <t>chx28</t>
  </si>
  <si>
    <t>cation/hydrogen exchanger 28</t>
  </si>
  <si>
    <t>ES271687</t>
  </si>
  <si>
    <t>A_46_P150789</t>
  </si>
  <si>
    <t>TA25872_3708</t>
  </si>
  <si>
    <t>TC92684</t>
  </si>
  <si>
    <t>A_46_P246114</t>
  </si>
  <si>
    <t>AT5G62490</t>
  </si>
  <si>
    <t>ATHVA22B, HVA22B</t>
  </si>
  <si>
    <t>HVA22 homologue B</t>
  </si>
  <si>
    <t>Rep: HVA22-like protein b - Arabidopsis thaliana (Mouse-ear cress), partial (98%) [TC82697]</t>
  </si>
  <si>
    <t>DY003331</t>
  </si>
  <si>
    <t>TC82697</t>
  </si>
  <si>
    <t>Bna.3753</t>
  </si>
  <si>
    <t>A_46_P095041</t>
  </si>
  <si>
    <t>AT1G69280</t>
  </si>
  <si>
    <t>BNQA_UP_102_D04_03JUN2005_026 Brassica napus BNQA Brassica napus cDNA 5', mRNA sequence [EE554142]</t>
  </si>
  <si>
    <t>EE554142</t>
  </si>
  <si>
    <t>Bna.20321</t>
  </si>
  <si>
    <t>A_46_P299640</t>
  </si>
  <si>
    <t>AT2G17660</t>
  </si>
  <si>
    <t>ES266761</t>
  </si>
  <si>
    <t>GO:0003674|GO:0005575|GO:0010167</t>
  </si>
  <si>
    <t>Bna.10427</t>
  </si>
  <si>
    <t>A_46_P035761</t>
  </si>
  <si>
    <t>AT2G19330</t>
  </si>
  <si>
    <t>PIRL6</t>
  </si>
  <si>
    <t>plant intracellular ras group-related LRR 6</t>
  </si>
  <si>
    <t>72-E022737-021-013-O17-frev ADIS-MPIZ 021 Brassica napus cDNA clone MPIZp1022O1713Q, mRNA sequence [CX189733]</t>
  </si>
  <si>
    <t>CX189733</t>
  </si>
  <si>
    <t>TC75992</t>
  </si>
  <si>
    <t>Bna.8159</t>
  </si>
  <si>
    <t>A_46_P215649</t>
  </si>
  <si>
    <t>AT5G40645</t>
  </si>
  <si>
    <t>CN728087</t>
  </si>
  <si>
    <t>A_46_P075216</t>
  </si>
  <si>
    <t>AT3G29060</t>
  </si>
  <si>
    <t xml:space="preserve">EXS (ERD1/XPR1/SYG1) family protein </t>
  </si>
  <si>
    <t>JKBNM5_T7_010_H04_30JUN2004_018 JKBNM5 Brassica napus cDNA 3', mRNA sequence [ES271691]</t>
  </si>
  <si>
    <t>ES271691</t>
  </si>
  <si>
    <t>TC65097</t>
  </si>
  <si>
    <t>Bna.16235</t>
  </si>
  <si>
    <t>A_46_P178774</t>
  </si>
  <si>
    <t>Rep: Acyltransferase family protein - Vibrio vulnificus (strain YJ016), partial (3%) [TC101347]</t>
  </si>
  <si>
    <t>TA34688_3708</t>
  </si>
  <si>
    <t>TC101347</t>
  </si>
  <si>
    <t>A_46_P255249</t>
  </si>
  <si>
    <t>AT2G39420</t>
  </si>
  <si>
    <t>e-142</t>
  </si>
  <si>
    <t>DY022077</t>
  </si>
  <si>
    <t>GO:0003824|GO:0005575|GO:0016787</t>
  </si>
  <si>
    <t>A_46_P019366</t>
  </si>
  <si>
    <t>AtPPa3, PPa3</t>
  </si>
  <si>
    <t>0121031 Brassica napus Root library Brassica napus cDNA, mRNA sequence [EV115719]</t>
  </si>
  <si>
    <t>EV115719</t>
  </si>
  <si>
    <t>TC70720</t>
  </si>
  <si>
    <t>A_46_P332905</t>
  </si>
  <si>
    <t>TC87025</t>
  </si>
  <si>
    <t>A_46_P302690</t>
  </si>
  <si>
    <t>AT5G14870</t>
  </si>
  <si>
    <t>CNGC18, ATCNGC18</t>
  </si>
  <si>
    <t>cyclic nucleotide-gated channel 18</t>
  </si>
  <si>
    <t>ES271861</t>
  </si>
  <si>
    <t>A_46_P198434</t>
  </si>
  <si>
    <t>AT1G16290</t>
  </si>
  <si>
    <t>CD825968</t>
  </si>
  <si>
    <t>A_46_P299655</t>
  </si>
  <si>
    <t>ES266791</t>
  </si>
  <si>
    <t>A_46_P189979</t>
  </si>
  <si>
    <t>Rep: F3O9.9 protein - Arabidopsis thaliana (Mouse-ear cress), partial (94%) [TC100566]</t>
  </si>
  <si>
    <t>CD815388</t>
  </si>
  <si>
    <t>TC100566</t>
  </si>
  <si>
    <t>Bna.5468</t>
  </si>
  <si>
    <t>A_46_P064801</t>
  </si>
  <si>
    <t>AT2G22290</t>
  </si>
  <si>
    <t>ATRABH1D, ATRAB-H1D, RAB-H1D, ATRAB6, RABH1d</t>
  </si>
  <si>
    <t>RAB GTPase homolog H1D</t>
  </si>
  <si>
    <t>BN24DYSC_UP_058_D08_6FEB2008_058 BN24DYSC Brassica napus cDNA 5', mRNA sequence [FG575684]</t>
  </si>
  <si>
    <t>FG575684</t>
  </si>
  <si>
    <t>TC94780</t>
  </si>
  <si>
    <t>Bna.14103</t>
  </si>
  <si>
    <t>A_46_P233319</t>
  </si>
  <si>
    <t>CX194436</t>
  </si>
  <si>
    <t>Bna.1771</t>
  </si>
  <si>
    <t>A_46_P235924</t>
  </si>
  <si>
    <t>BNSCS5CT_UP_110_C12_30MAY2007_092 Brassica napus BNSCS5CT Brassica napus cDNA 5', mRNA sequence [EV085558]</t>
  </si>
  <si>
    <t>EV085558</t>
  </si>
  <si>
    <t>A_46_P094216</t>
  </si>
  <si>
    <t>AT3G03800</t>
  </si>
  <si>
    <t xml:space="preserve">SYP131, ATSYP131 </t>
  </si>
  <si>
    <t>syntaxin of plants 131</t>
  </si>
  <si>
    <t>BNQA_UP_075_B04_31MAY2005_030 Brassica napus BNQA Brassica napus cDNA 5', mRNA sequence [EE552503]</t>
  </si>
  <si>
    <t>EE552503</t>
  </si>
  <si>
    <t>Bna.20152</t>
  </si>
  <si>
    <t>A_46_P167549</t>
  </si>
  <si>
    <t>AT2G33470</t>
  </si>
  <si>
    <t>GLTP1, ATGLTP1</t>
  </si>
  <si>
    <t>glycolipid transfer protein 1</t>
  </si>
  <si>
    <t>Rep: Glycolipid transfer protein-like - Oryza sativa subsp. japonica (Rice), partial (98%) [TC76856]</t>
  </si>
  <si>
    <t>TA31309_3708</t>
  </si>
  <si>
    <t>TC76856</t>
  </si>
  <si>
    <t>A_46_P347020</t>
  </si>
  <si>
    <t>AT1G61080</t>
  </si>
  <si>
    <t>Hydroxyproline-rich glycoprotein family protein</t>
  </si>
  <si>
    <t>Rep: Chromosome undetermined scaffold_337, whole genome shotgun sequence - Vitis vinifera (Grape), partial (15%) [TC95185]</t>
  </si>
  <si>
    <t>TC95185</t>
  </si>
  <si>
    <t>A_46_P074171</t>
  </si>
  <si>
    <t>69JKME5D_T3_007_D07_28MAR2005_057 69JKME5D Brassica napus cDNA 5', mRNA sequence [ES266765]</t>
  </si>
  <si>
    <t>ES266765</t>
  </si>
  <si>
    <t>TC93098</t>
  </si>
  <si>
    <t>Bna.16021</t>
  </si>
  <si>
    <t>A_46_P211114</t>
  </si>
  <si>
    <t>CD842473</t>
  </si>
  <si>
    <t>A_46_P046351</t>
  </si>
  <si>
    <t xml:space="preserve">Leucine-rich repeat (LRR) family protein </t>
  </si>
  <si>
    <t>40JKME7D_UP_007_H04_26MAR2004_018 Brassica napus 40JKME7D Brassica napus cDNA 5', mRNA sequence [DY012584]</t>
  </si>
  <si>
    <t>DY012584</t>
  </si>
  <si>
    <t>TC84839</t>
  </si>
  <si>
    <t>Bna.10320</t>
  </si>
  <si>
    <t>A_46_P256029</t>
  </si>
  <si>
    <t>AT4G35280</t>
  </si>
  <si>
    <t>DY023392</t>
  </si>
  <si>
    <t>GO:0003676|GO:0003700|GO:0008270|GO:0045449</t>
  </si>
  <si>
    <t>A_46_P187699</t>
  </si>
  <si>
    <t>CD812577</t>
  </si>
  <si>
    <t>A_46_P309715</t>
  </si>
  <si>
    <t>AT1G70430</t>
  </si>
  <si>
    <t>Rep: protein kinase family protein - Arabidopsis thaliana, partial (19%) [TC67250]</t>
  </si>
  <si>
    <t>TC67250</t>
  </si>
  <si>
    <t>A_46_P299235</t>
  </si>
  <si>
    <t>AT2G27180</t>
  </si>
  <si>
    <t>0172797 Brassica napus Flower Brassica napus cDNA, mRNA sequence [EV136622]</t>
  </si>
  <si>
    <t>EV136622</t>
  </si>
  <si>
    <t>TC89436</t>
  </si>
  <si>
    <t>Bna.16065</t>
  </si>
  <si>
    <t>A_46_P226749</t>
  </si>
  <si>
    <t>AT3G51470</t>
  </si>
  <si>
    <t xml:space="preserve">Protein phosphatase 2C family protein </t>
  </si>
  <si>
    <t>CX189653</t>
  </si>
  <si>
    <t>A_46_P298605</t>
  </si>
  <si>
    <t>AT2G07560</t>
  </si>
  <si>
    <t>AHA6, HA6</t>
  </si>
  <si>
    <t>H(+)-ATPase 6</t>
  </si>
  <si>
    <t>ES265202</t>
  </si>
  <si>
    <t>A_46_P298155</t>
  </si>
  <si>
    <t>AT2G33100</t>
  </si>
  <si>
    <t xml:space="preserve">ATCSLD1, CSLD1 </t>
  </si>
  <si>
    <t xml:space="preserve">cellulose synthase-like D1 </t>
  </si>
  <si>
    <t>ES264505</t>
  </si>
  <si>
    <t>A_46_P224779</t>
  </si>
  <si>
    <t>AT4G20160</t>
  </si>
  <si>
    <t>CX188314</t>
  </si>
  <si>
    <t>A_46_P275933</t>
  </si>
  <si>
    <t>AT1G10620</t>
  </si>
  <si>
    <t>EE471428</t>
  </si>
  <si>
    <t>A_46_P074866</t>
  </si>
  <si>
    <t>AT5G42170</t>
  </si>
  <si>
    <t xml:space="preserve"> SGNH hydrolase-type esterase superfamily protein</t>
  </si>
  <si>
    <t>69JKME5D_T3_027_E11_30MAR2005_087 69JKME5D Brassica napus cDNA 5', mRNA sequence [ES268394]</t>
  </si>
  <si>
    <t>ES268394</t>
  </si>
  <si>
    <t>Bna.16162</t>
  </si>
  <si>
    <t>A_46_P302115</t>
  </si>
  <si>
    <t>AT3G20190</t>
  </si>
  <si>
    <t>Leucine-rich repeat protein kinase family protein</t>
  </si>
  <si>
    <t>ES270877</t>
  </si>
  <si>
    <t>A_46_P074391</t>
  </si>
  <si>
    <t>TC86618</t>
  </si>
  <si>
    <t>A_46_P298435</t>
  </si>
  <si>
    <t>AT5G49920</t>
  </si>
  <si>
    <t>Octicosapeptide/Phox/Bem1p family protein</t>
  </si>
  <si>
    <t>Rep: Chromosome undetermined scaffold_155, whole genome shotgun sequence - Vitis vinifera (Grape), partial (4%) [TC101703]</t>
  </si>
  <si>
    <t>ES264891</t>
  </si>
  <si>
    <t>TC101703</t>
  </si>
  <si>
    <t>Bna.16045</t>
  </si>
  <si>
    <t>A_46_P101874</t>
  </si>
  <si>
    <t>exocyst subunit exo70 family protein C2</t>
  </si>
  <si>
    <t>BNARO6GH_T3_007_B03_6DEC2006_029 Brassica napus BNARO6GH Brassica napus cDNA 5', mRNA sequence [ES908940]</t>
  </si>
  <si>
    <t>ES908940</t>
  </si>
  <si>
    <t>TC69688</t>
  </si>
  <si>
    <t>Bna.21724</t>
  </si>
  <si>
    <t>A_46_P301115</t>
  </si>
  <si>
    <t>ES268936</t>
  </si>
  <si>
    <t>TC90826</t>
  </si>
  <si>
    <t>Bna.16243</t>
  </si>
  <si>
    <t>A_46_P294753</t>
  </si>
  <si>
    <t>AT1G09580</t>
  </si>
  <si>
    <t>emp24/gp25L/p24 family/GOLD family protein</t>
  </si>
  <si>
    <t>EL590055</t>
  </si>
  <si>
    <t>GO:0006886|GO:0008320|GO:0016020|GO:0016023</t>
  </si>
  <si>
    <t>A_46_P159754</t>
  </si>
  <si>
    <t>AT1G15410</t>
  </si>
  <si>
    <t>aspartate-glutamate racemase family</t>
  </si>
  <si>
    <t>Rep: Late embryogenesis abundant protein 1 - Cicer arietinum (Chickpea) (Garbanzo), partial (18%) [TC90540]</t>
  </si>
  <si>
    <t>TA28730_3708</t>
  </si>
  <si>
    <t>TC90540</t>
  </si>
  <si>
    <t>A_46_P121514</t>
  </si>
  <si>
    <t>AT5G59370</t>
  </si>
  <si>
    <t>ACT4</t>
  </si>
  <si>
    <t>actin 4</t>
  </si>
  <si>
    <t>0085407 Brassica napus Bud library Brassica napus cDNA, mRNA sequence [EV161545]</t>
  </si>
  <si>
    <t>EV161545</t>
  </si>
  <si>
    <t>Bna.25777</t>
  </si>
  <si>
    <t>A_46_P302720</t>
  </si>
  <si>
    <t>AT4G24170</t>
  </si>
  <si>
    <t>ATP binding microtubule motor family protein</t>
  </si>
  <si>
    <t>ES271896</t>
  </si>
  <si>
    <t>A_46_P049041</t>
  </si>
  <si>
    <t>AT4G00335</t>
  </si>
  <si>
    <t>RHB1A</t>
  </si>
  <si>
    <t>RING-H2 finger B1A</t>
  </si>
  <si>
    <t>63JKCOT5_T3_023_H06_24JAN2005_034 63JKCOT5 Brassica napus cDNA 5', mRNA sequence [DY021907]</t>
  </si>
  <si>
    <t>DY021907</t>
  </si>
  <si>
    <t>TC100799</t>
  </si>
  <si>
    <t>Bna.10874</t>
  </si>
  <si>
    <t>A_46_P325695</t>
  </si>
  <si>
    <t>63JKCOT5_T3_029_A11_25JAN2005_095 63JKCOT5 Brassica napus cDNA 5', mRNA sequence [DY022362]</t>
  </si>
  <si>
    <t>DY022362</t>
  </si>
  <si>
    <t>TC82042</t>
  </si>
  <si>
    <t>Bna.10924</t>
  </si>
  <si>
    <t>A_46_P033296</t>
  </si>
  <si>
    <t>35ETGS60_UP_005_D10_29MAR2004_074 Brassica napus 35ETGS60 Brassica napus cDNA 5', mRNA sequence [EE431536]</t>
  </si>
  <si>
    <t>EE431536</t>
  </si>
  <si>
    <t>TC64849</t>
  </si>
  <si>
    <t>Bna.7650</t>
  </si>
  <si>
    <t>A_46_P340535</t>
  </si>
  <si>
    <t>AT2G02140</t>
  </si>
  <si>
    <t>LCR72, PDF2.6</t>
  </si>
  <si>
    <t>low-molecular-weight cysteine-rich 72</t>
  </si>
  <si>
    <t>Rep: Kunitz-type trypsin inhibitor - Ipomoea batatas (Sweet potato) (Batate), partial (45%) [TC91633]</t>
  </si>
  <si>
    <t>TC91633</t>
  </si>
  <si>
    <t>GO:0006952|GO:0030414</t>
  </si>
  <si>
    <t>A_46_P165565</t>
  </si>
  <si>
    <t>TA30658_3708</t>
  </si>
  <si>
    <t>A_46_P298805</t>
  </si>
  <si>
    <t>AT4G16745</t>
  </si>
  <si>
    <t>Exostosin family protein</t>
  </si>
  <si>
    <t>ES265492</t>
  </si>
  <si>
    <t>A_46_P348355</t>
  </si>
  <si>
    <t xml:space="preserve">CPuORF45 </t>
  </si>
  <si>
    <t>TC95794</t>
  </si>
  <si>
    <t>A_46_P231174</t>
  </si>
  <si>
    <t>AT4G24580</t>
  </si>
  <si>
    <t>REN1</t>
  </si>
  <si>
    <t>Rho GTPase activation protein (RhoGAP) with PH domain</t>
  </si>
  <si>
    <t>CX192868</t>
  </si>
  <si>
    <t>A_46_P332490</t>
  </si>
  <si>
    <t>AT5G24660</t>
  </si>
  <si>
    <t xml:space="preserve">LSU2 </t>
  </si>
  <si>
    <t>response to low sulfur 2</t>
  </si>
  <si>
    <t>0148536 Brassica napus Etiolated seedlings (pSPORT1) Brassica napus cDNA, mRNA sequence [EV178630]</t>
  </si>
  <si>
    <t>EV178630</t>
  </si>
  <si>
    <t>TC86720</t>
  </si>
  <si>
    <t>Bna.15043</t>
  </si>
  <si>
    <t>A_46_P298770</t>
  </si>
  <si>
    <t>AT1G02040</t>
  </si>
  <si>
    <t>C2H2-type zinc finger family protein</t>
  </si>
  <si>
    <t>ES265456</t>
  </si>
  <si>
    <t>A_46_P315070</t>
  </si>
  <si>
    <t>Rep: Chromosome chr6 scaffold_15, whole genome shotgun sequence - Vitis vinifera (Grape), partial (33%) [TC72852]</t>
  </si>
  <si>
    <t>TC72852</t>
  </si>
  <si>
    <t>A_46_P366500</t>
  </si>
  <si>
    <t>AT2G16730</t>
  </si>
  <si>
    <t>BGAL13</t>
  </si>
  <si>
    <t>glycosyl hydrolase family 35 protein</t>
  </si>
  <si>
    <t>Rep: Beta-galactosidase 13 precursor - Arabidopsis thaliana (Mouse-ear cress), partial (22%) [TC103848]</t>
  </si>
  <si>
    <t>TC103848</t>
  </si>
  <si>
    <t>A_46_P358355</t>
  </si>
  <si>
    <t>A_46_P074491</t>
  </si>
  <si>
    <t>AT2G33460</t>
  </si>
  <si>
    <t xml:space="preserve"> RIC1 </t>
  </si>
  <si>
    <t>ROP-interactive CRIB motif-containing protein 1</t>
  </si>
  <si>
    <t>0169431 Brassica napus Flower Brassica napus cDNA, mRNA sequence [EV134305]</t>
  </si>
  <si>
    <t>EV134305</t>
  </si>
  <si>
    <t>TC78254</t>
  </si>
  <si>
    <t>Bna.16086</t>
  </si>
  <si>
    <t>A_46_P378928</t>
  </si>
  <si>
    <t>TC108609</t>
  </si>
  <si>
    <t>A_46_P302695</t>
  </si>
  <si>
    <t>ES271862</t>
  </si>
  <si>
    <t>Bna.16109</t>
  </si>
  <si>
    <t>A_46_P045981</t>
  </si>
  <si>
    <t>AT1G24620</t>
  </si>
  <si>
    <t xml:space="preserve">EF hand calcium-binding protein family </t>
  </si>
  <si>
    <t>e-119</t>
  </si>
  <si>
    <t>40JKME7D_UP_002_D05_25MAR2004_041 Brassica napus 40JKME7D Brassica napus cDNA 5', mRNA sequence [DY012087]</t>
  </si>
  <si>
    <t>DY012087</t>
  </si>
  <si>
    <t>TC97537</t>
  </si>
  <si>
    <t>Bna.10246</t>
  </si>
  <si>
    <t>A_46_P156369</t>
  </si>
  <si>
    <t>AT3G61160</t>
  </si>
  <si>
    <t xml:space="preserve"> Protein kinase superfamily protein</t>
  </si>
  <si>
    <t>Rep: Chromosome chr15 scaffold_37, whole genome shotgun sequence - Vitis vinifera (Grape), partial (82%) [TC81374]</t>
  </si>
  <si>
    <t>TA27664_3708</t>
  </si>
  <si>
    <t>TC81374</t>
  </si>
  <si>
    <t>A_46_P141569</t>
  </si>
  <si>
    <t>TA23006_3708</t>
  </si>
  <si>
    <t>TC95814</t>
  </si>
  <si>
    <t>A_46_P063336</t>
  </si>
  <si>
    <t>AT5G53250</t>
  </si>
  <si>
    <t>AGP22, ATAGP22</t>
  </si>
  <si>
    <t>arabinogalactan protein 22</t>
  </si>
  <si>
    <t>BNBS6DCT_UP_010_C08_12APR2005_060 Brassica napus seeds BNBS6DCT Brassica napus cDNA 5', mRNA sequence [EE456623]</t>
  </si>
  <si>
    <t>EE456623</t>
  </si>
  <si>
    <t>TC93978</t>
  </si>
  <si>
    <t>Bna.13802</t>
  </si>
  <si>
    <t>A_46_P215399</t>
  </si>
  <si>
    <t>Rep: MYB transcription factor - Arabidopsis thaliana (Mouse-ear cress), partial (88%) [TC101083]</t>
  </si>
  <si>
    <t>CN727782</t>
  </si>
  <si>
    <t>TC101083</t>
  </si>
  <si>
    <t>A_46_P369265</t>
  </si>
  <si>
    <t>Rep: Chromosome chr9 scaffold_49, whole genome shotgun sequence - Vitis vinifera (Grape), partial (59%) [TC104952]</t>
  </si>
  <si>
    <t>TC104952</t>
  </si>
  <si>
    <t>GO:0004674|GO:0005524|GO:0005575|GO:0005886|GO:0006468|GO:0007169|GO:0009860|GO:0016301</t>
  </si>
  <si>
    <t>A_46_P246739</t>
  </si>
  <si>
    <t>AT3G53370</t>
  </si>
  <si>
    <t>S1FA-like DNA-binding protein</t>
  </si>
  <si>
    <t>BNSCS5CT_UP_168_A04_31MAY2007_032 Brassica napus BNSCS5CT Brassica napus cDNA 5', mRNA sequence [EV089891]</t>
  </si>
  <si>
    <t>EV089891</t>
  </si>
  <si>
    <t>TC88023</t>
  </si>
  <si>
    <t>Bna.11986</t>
  </si>
  <si>
    <t>A_46_P357605</t>
  </si>
  <si>
    <t>Rep: Calcium-dependent protein kinase 2 - Petunia integrifolia subsp. inflata, partial (59%) [TC100124]</t>
  </si>
  <si>
    <t>GO:0004683|GO:0005739|GO:0006468|GO:0009536|GO:0016301</t>
  </si>
  <si>
    <t>A_46_P215594</t>
  </si>
  <si>
    <t>AT1G30050</t>
  </si>
  <si>
    <t>CN728019</t>
  </si>
  <si>
    <t>A_46_P074376</t>
  </si>
  <si>
    <t>69JKME5D_T3_011_A02_28MAR2005_016 69JKME5D Brassica napus cDNA 5', mRNA sequence [ES267039]</t>
  </si>
  <si>
    <t>ES267039</t>
  </si>
  <si>
    <t>Bna.16062</t>
  </si>
  <si>
    <t>A_46_P215519</t>
  </si>
  <si>
    <t>AT1G17030</t>
  </si>
  <si>
    <t>CN727946</t>
  </si>
  <si>
    <t>A_46_P003051</t>
  </si>
  <si>
    <t>AT3G28780</t>
  </si>
  <si>
    <t>0166740 Brassica napus Flower Brassica napus cDNA, mRNA sequence [EV132772]</t>
  </si>
  <si>
    <t>EV132772</t>
  </si>
  <si>
    <t>Bna.793</t>
  </si>
  <si>
    <t>A_46_P129909</t>
  </si>
  <si>
    <t>AT3G28150</t>
  </si>
  <si>
    <t xml:space="preserve"> TBL22 </t>
  </si>
  <si>
    <t>TRICHOME BIREFRINGENCE-LIKE 22</t>
  </si>
  <si>
    <t>BN18DYSC_UP_120_H08_1APR2008_050 BN18DYSC Brassica napus cDNA 5', mRNA sequence [FG563062]</t>
  </si>
  <si>
    <t>FG563062</t>
  </si>
  <si>
    <t>TC109623</t>
  </si>
  <si>
    <t>Bna.27532</t>
  </si>
  <si>
    <t>A_46_P075746</t>
  </si>
  <si>
    <t>AT5G03760</t>
  </si>
  <si>
    <t>ATCSLA09, CSLA09, ATCSLA9, CSLA9, RAT4</t>
  </si>
  <si>
    <t>Nucleotide-diphospho-sugar transferases superfamily protein</t>
  </si>
  <si>
    <t>BNQA_UP_147_E08_10NOV2005_056 Brassica napus BNQA Brassica napus cDNA 5', mRNA sequence [EE555829]</t>
  </si>
  <si>
    <t>EE555829</t>
  </si>
  <si>
    <t>TC105753</t>
  </si>
  <si>
    <t>Bna.16347</t>
  </si>
  <si>
    <t>A_46_P033886</t>
  </si>
  <si>
    <t>BNARO4GH_T3_030_F12_25NOV2006_086 Brassica napus BNARO4GH Brassica napus cDNA 5', mRNA sequence [ES905514]</t>
  </si>
  <si>
    <t>ES905514</t>
  </si>
  <si>
    <t>TC71034</t>
  </si>
  <si>
    <t>A_46_P300135</t>
  </si>
  <si>
    <t>TA21566_3708</t>
  </si>
  <si>
    <t>Bna.3183</t>
  </si>
  <si>
    <t>A_46_P228274</t>
  </si>
  <si>
    <t>TC82505</t>
  </si>
  <si>
    <t>A_46_P020031</t>
  </si>
  <si>
    <t>AT2G02760/AT1G14400</t>
  </si>
  <si>
    <t>ATUBC2, UBC2/UBC1, ATUBC1</t>
  </si>
  <si>
    <t>ubiquiting-conjugating enzyme 2/ubiquitin carrier protein 1</t>
  </si>
  <si>
    <t>81%/83%</t>
  </si>
  <si>
    <t>BN20.051F03F011221 BN20 Brassica napus cDNA clone BN20051F03, mRNA sequence [CD820140]</t>
  </si>
  <si>
    <t>CD820140</t>
  </si>
  <si>
    <t>TC87170</t>
  </si>
  <si>
    <t>Bna.4941</t>
  </si>
  <si>
    <t>A_46_P235604</t>
  </si>
  <si>
    <t>AT3G52270</t>
  </si>
  <si>
    <t>Transcription initiation factor IIF, beta subunit</t>
  </si>
  <si>
    <t>CX196060</t>
  </si>
  <si>
    <t>A_46_P105534</t>
  </si>
  <si>
    <t>AT2G40990</t>
  </si>
  <si>
    <t>DHHC-type zinc finger family protein</t>
  </si>
  <si>
    <t>0164058 Brassica napus Late bud Brassica napus cDNA, mRNA sequence [EV163241]</t>
  </si>
  <si>
    <t>EV163241</t>
  </si>
  <si>
    <t>TC107228</t>
  </si>
  <si>
    <t>Bna.22480</t>
  </si>
  <si>
    <t>A_46_P301110</t>
  </si>
  <si>
    <t>AT3G04710/AT3G04700</t>
  </si>
  <si>
    <t>TPR10</t>
  </si>
  <si>
    <t>ankyrin repeat family protein</t>
  </si>
  <si>
    <t>ES268934</t>
  </si>
  <si>
    <t>Bna.10285</t>
  </si>
  <si>
    <t>A_46_P302380</t>
  </si>
  <si>
    <t xml:space="preserve">calcium-dependent protein kinase 17 </t>
  </si>
  <si>
    <t>ES271420</t>
  </si>
  <si>
    <t>Bna.16250</t>
  </si>
  <si>
    <t>A_46_P295933</t>
  </si>
  <si>
    <t>AT3G04620</t>
  </si>
  <si>
    <t>Alba DNA/RNA-binding protein</t>
  </si>
  <si>
    <t>EL591439</t>
  </si>
  <si>
    <t>Bna.1776</t>
  </si>
  <si>
    <t>A_46_P300765</t>
  </si>
  <si>
    <t>ES268495</t>
  </si>
  <si>
    <t>A_46_P297910</t>
  </si>
  <si>
    <t>AT2G22950</t>
  </si>
  <si>
    <t>Cation transporter/ E1-E2 ATPase family protein</t>
  </si>
  <si>
    <t>ES264159</t>
  </si>
  <si>
    <t>A_46_P301220</t>
  </si>
  <si>
    <t>AT2G03430</t>
  </si>
  <si>
    <t>Ankyrin repeat family protein</t>
  </si>
  <si>
    <t>ES269099</t>
  </si>
  <si>
    <t>A_46_P225554</t>
  </si>
  <si>
    <t>A_46_P234994</t>
  </si>
  <si>
    <t>AT1G63930</t>
  </si>
  <si>
    <t>ROH1</t>
  </si>
  <si>
    <t>from the Czech 'roh' meaning 'corner'</t>
  </si>
  <si>
    <t>Rep: Chromosome chr2 scaffold_132, whole genome shotgun sequence - Vitis vinifera (Grape), partial (69%) [TC110317]</t>
  </si>
  <si>
    <t>CX195583</t>
  </si>
  <si>
    <t>TC110317</t>
  </si>
  <si>
    <t>A_46_P033176</t>
  </si>
  <si>
    <t>0169103 Brassica napus Flower Brassica napus cDNA, mRNA sequence [EV133977]</t>
  </si>
  <si>
    <t>EV133977</t>
  </si>
  <si>
    <t>Bna.7626</t>
  </si>
  <si>
    <t>A_46_P272848</t>
  </si>
  <si>
    <t>AT2G19480</t>
  </si>
  <si>
    <t>NFA02, NFA2, NAP1;2</t>
  </si>
  <si>
    <t xml:space="preserve">nucleosome assembly protein 1;2 </t>
  </si>
  <si>
    <t>EE467156</t>
  </si>
  <si>
    <t>Bna.14657</t>
  </si>
  <si>
    <t>A_46_P347900</t>
  </si>
  <si>
    <t>Rep: Chromosome chr4 scaffold_6, whole genome shotgun sequence - Vitis vinifera (Grape), partial (14%) [TC95602]</t>
  </si>
  <si>
    <t>TC95602</t>
  </si>
  <si>
    <t>A_46_P302355</t>
  </si>
  <si>
    <t>A_46_P233769</t>
  </si>
  <si>
    <t>AT1G02010</t>
  </si>
  <si>
    <t xml:space="preserve">SEC1A </t>
  </si>
  <si>
    <t xml:space="preserve">secretory 1A </t>
  </si>
  <si>
    <t>Rep: SEC1A; protein transporter - Arabidopsis thaliana, partial (23%) [TC69820]</t>
  </si>
  <si>
    <t>CX194745</t>
  </si>
  <si>
    <t>TC69820</t>
  </si>
  <si>
    <t>A_46_P158889</t>
  </si>
  <si>
    <t>AT3G61490</t>
  </si>
  <si>
    <t xml:space="preserve"> Pectin lyase-like superfamily protein </t>
  </si>
  <si>
    <t>TA28452_3708</t>
  </si>
  <si>
    <t>Bna.1631</t>
  </si>
  <si>
    <t>A_46_P298090</t>
  </si>
  <si>
    <t>ES264396</t>
  </si>
  <si>
    <t>A_46_P203029</t>
  </si>
  <si>
    <t xml:space="preserve">ATHVA22B, HVA22B </t>
  </si>
  <si>
    <t>CD830696</t>
  </si>
  <si>
    <t>A_46_P199619</t>
  </si>
  <si>
    <t>AT3G49050</t>
  </si>
  <si>
    <t>CD826853</t>
  </si>
  <si>
    <t>A_46_P325865</t>
  </si>
  <si>
    <t>AT5G20630</t>
  </si>
  <si>
    <t>GLP3, GLP3A, GLP3B, ATGER3, GER3</t>
  </si>
  <si>
    <t>germin 3</t>
  </si>
  <si>
    <t>Rep: Germin-like protein 1 precursor - Sinapis alba (White mustard) (Brassica hirta), complete [TC82178]</t>
  </si>
  <si>
    <t>TC82178</t>
  </si>
  <si>
    <t>GO:0008150|GO:0016023|GO:0031012</t>
  </si>
  <si>
    <t>A_46_P298985</t>
  </si>
  <si>
    <t>AT1G01780</t>
  </si>
  <si>
    <t>TA27444_3708</t>
  </si>
  <si>
    <t>TC91170</t>
  </si>
  <si>
    <t>Bna.16042</t>
  </si>
  <si>
    <t>A_46_P141009</t>
  </si>
  <si>
    <t>AT2G34770</t>
  </si>
  <si>
    <t xml:space="preserve">FAH1, ATFAH1 </t>
  </si>
  <si>
    <t>fatty acid hydroxylase 1</t>
  </si>
  <si>
    <t>TA22854_3708</t>
  </si>
  <si>
    <t>TC80196</t>
  </si>
  <si>
    <t>Bna.7856</t>
  </si>
  <si>
    <t>A_46_P379248</t>
  </si>
  <si>
    <t>AT4G25150</t>
  </si>
  <si>
    <t>HAD superfamily, subfamily IIIB acid phosphatase</t>
  </si>
  <si>
    <t>TC108733</t>
  </si>
  <si>
    <t>A_46_P105609</t>
  </si>
  <si>
    <t>0169105 Brassica napus Flower Brassica napus cDNA, mRNA sequence [EV133979]</t>
  </si>
  <si>
    <t>EV133979</t>
  </si>
  <si>
    <t>Bna.22495</t>
  </si>
  <si>
    <t>A_46_P299740</t>
  </si>
  <si>
    <t>ES266905</t>
  </si>
  <si>
    <t>A_46_P300580</t>
  </si>
  <si>
    <t>Rep: Similarity to GTPase activating protein - Arabidopsis thaliana (Mouse-ear cress), partial (22%) [TC109163]</t>
  </si>
  <si>
    <t>ES268204</t>
  </si>
  <si>
    <t>TC109163</t>
  </si>
  <si>
    <t>A_46_P130729</t>
  </si>
  <si>
    <t>AT1G74870</t>
  </si>
  <si>
    <t>RING/U-box superfamily protein</t>
  </si>
  <si>
    <t>BN18DYSC_UP_029_C03_18FEB2008_027 BN18DYSC Brassica napus cDNA 5', mRNA sequence [FG555396]</t>
  </si>
  <si>
    <t>FG555396</t>
  </si>
  <si>
    <t>Bna.27703</t>
  </si>
  <si>
    <t>A_46_P075856</t>
  </si>
  <si>
    <t>AT4G01470</t>
  </si>
  <si>
    <t>GAMMA-TIP3, TIP1;3, ATTIP1.3</t>
  </si>
  <si>
    <t>tonoplast intrinsic protein 1;3</t>
  </si>
  <si>
    <t>44JK5DM_UP_017_B10_02JUL2006_078 Brassica napus 44JK5DM Brassica napus cDNA 5', mRNA sequence [ES983678]</t>
  </si>
  <si>
    <t>ES983678</t>
  </si>
  <si>
    <t>TC101804</t>
  </si>
  <si>
    <t>Bna.16371</t>
  </si>
  <si>
    <t>A_46_P049911</t>
  </si>
  <si>
    <t>AT2G42380</t>
  </si>
  <si>
    <t>ATBZIP34, BZIP34</t>
  </si>
  <si>
    <t xml:space="preserve">Basic-leucine zipper (bZIP) transcription factor family protein </t>
  </si>
  <si>
    <t>0101045 Brassica napus Cold acclimation - light Brassica napus cDNA, mRNA sequence [EV199892]</t>
  </si>
  <si>
    <t>EV199892</t>
  </si>
  <si>
    <t>TC89566</t>
  </si>
  <si>
    <t>Bna.11051</t>
  </si>
  <si>
    <t>A_46_P074471</t>
  </si>
  <si>
    <t>AT5G20810</t>
  </si>
  <si>
    <t>SAUR-like auxin-responsive protein family</t>
  </si>
  <si>
    <t>BNZB_UP_087_G05_04JUN2004_035 Brassica napus BNZB Brassica napus cDNA 5', mRNA sequence [EE562844]</t>
  </si>
  <si>
    <t>EE562844</t>
  </si>
  <si>
    <t>TC105315</t>
  </si>
  <si>
    <t>Bna.16082</t>
  </si>
  <si>
    <t>A_46_P353725</t>
  </si>
  <si>
    <t>AT4G39180</t>
  </si>
  <si>
    <t>SEC14, ATSEC14</t>
  </si>
  <si>
    <t>BNZDA_T7_002_G04_28MAY2003_010 Brassica napus - BNZDA Brassica napus cDNA 5', mRNA sequence [EE569100]</t>
  </si>
  <si>
    <t>EE569100</t>
  </si>
  <si>
    <t>TC98353</t>
  </si>
  <si>
    <t>Bna.16087</t>
  </si>
  <si>
    <t>A_46_P365515</t>
  </si>
  <si>
    <t>AT3G07250</t>
  </si>
  <si>
    <t>nuclear transport factor 2 (NTF2) family protein / RNA recognition motif (RRM)-containing protein</t>
  </si>
  <si>
    <t>Rep: nuclear transport factor 2 (NTF2) family protein / RNA recognition motif (RRM)-containing protein - Arabidopsis thaliana, partial (13%) [TC103458]</t>
  </si>
  <si>
    <t>TC103458</t>
  </si>
  <si>
    <t>A_46_P337895</t>
  </si>
  <si>
    <t>AT3G54040</t>
  </si>
  <si>
    <t>PAR1 protein</t>
  </si>
  <si>
    <t>Rep: Chromosome chr8 scaffold_23, whole genome shotgun sequence - Vitis vinifera (Grape), partial (66%) [TC90135]</t>
  </si>
  <si>
    <t>TC90135</t>
  </si>
  <si>
    <t>A_46_P298260</t>
  </si>
  <si>
    <t>ES264697</t>
  </si>
  <si>
    <t>A_46_P224169</t>
  </si>
  <si>
    <t>CX187855</t>
  </si>
  <si>
    <t>A_46_P302525</t>
  </si>
  <si>
    <t>ES271650</t>
  </si>
  <si>
    <t>A_46_P190214</t>
  </si>
  <si>
    <t>DNA binding</t>
  </si>
  <si>
    <t>CD815626</t>
  </si>
  <si>
    <t>A_46_P295413</t>
  </si>
  <si>
    <t>AT1G04290</t>
  </si>
  <si>
    <t>EL590833</t>
  </si>
  <si>
    <t>GO:0005575|GO:0008150|GO:0016291|GO:0016788</t>
  </si>
  <si>
    <t>A_46_P180184</t>
  </si>
  <si>
    <t>AT5G15430</t>
  </si>
  <si>
    <t>Plant calmodulin-binding protein-related</t>
  </si>
  <si>
    <t>Rep: Chromosome chr14 scaffold_21, whole genome shotgun sequence - Vitis vinifera (Grape), partial (6%) [TC82443]</t>
  </si>
  <si>
    <t>TA35106_3708</t>
  </si>
  <si>
    <t>TC82443</t>
  </si>
  <si>
    <t>A_46_P215919</t>
  </si>
  <si>
    <t>AT4G05330</t>
  </si>
  <si>
    <t>AGD13</t>
  </si>
  <si>
    <t>ARF-GAP domain 13</t>
  </si>
  <si>
    <t>CN728420</t>
  </si>
  <si>
    <t>TC96170</t>
  </si>
  <si>
    <t>A_46_P253809</t>
  </si>
  <si>
    <t>AT2G31960</t>
  </si>
  <si>
    <t xml:space="preserve">ATGSL03, GSL03, ATGSL3 </t>
  </si>
  <si>
    <t>glucan synthase-like 3</t>
  </si>
  <si>
    <t>0096308 Brassica napus Bud library Brassica napus cDNA, mRNA sequence [EV153037]</t>
  </si>
  <si>
    <t>EV153037</t>
  </si>
  <si>
    <t>TC70346</t>
  </si>
  <si>
    <t>Bna.4155</t>
  </si>
  <si>
    <t>A_46_P299630</t>
  </si>
  <si>
    <t>AT1G54215</t>
  </si>
  <si>
    <t xml:space="preserve">proline-rich family protein </t>
  </si>
  <si>
    <t>ES266742</t>
  </si>
  <si>
    <t>A_46_P171319</t>
  </si>
  <si>
    <t>HEXO3, ATHEX1</t>
  </si>
  <si>
    <t>Rep: F5I14.13 protein - Arabidopsis thaliana (Mouse-ear cress), partial (96%) [TC70805]</t>
  </si>
  <si>
    <t>TA32452_3708</t>
  </si>
  <si>
    <t>TC70805</t>
  </si>
  <si>
    <t>A_46_P075491</t>
  </si>
  <si>
    <t>JKBNM3_T7_002_C02_23JAN2004_012 JKBNM3 Brassica napus cDNA 3', mRNA sequence [ES270112]</t>
  </si>
  <si>
    <t>ES270112</t>
  </si>
  <si>
    <t>TC86450</t>
  </si>
  <si>
    <t>Bna.16292</t>
  </si>
  <si>
    <t>A_46_P202314</t>
  </si>
  <si>
    <t>AT4G23493</t>
  </si>
  <si>
    <t>CD829574</t>
  </si>
  <si>
    <t>A_46_P300830</t>
  </si>
  <si>
    <t>SEC1A</t>
  </si>
  <si>
    <t>secretory 1A</t>
  </si>
  <si>
    <t>ES268562</t>
  </si>
  <si>
    <t>A_46_P298725</t>
  </si>
  <si>
    <t>AT5G50570/AT5G50670</t>
  </si>
  <si>
    <t>SPL13A, SPL13/SPL13B, SPL13</t>
  </si>
  <si>
    <t>Squamosa promoter-binding protein-like(SBP domain) transcription factor family protein</t>
  </si>
  <si>
    <t>ES265393</t>
  </si>
  <si>
    <t>A_46_P299940</t>
  </si>
  <si>
    <t>A_46_P350025</t>
  </si>
  <si>
    <t>Rep: Chromosome undetermined scaffold_80, whole genome shotgun sequence - Vitis vinifera (Grape), partial (8%) [TC96644]</t>
  </si>
  <si>
    <t>TC96644</t>
  </si>
  <si>
    <t>A_46_P259044</t>
  </si>
  <si>
    <t>AT2G25290</t>
  </si>
  <si>
    <t>Octicosapeptide/Phox/Bem1p (PB1)domain-containing protein / tetratricopeptide repeat(TPR)-containing protein</t>
  </si>
  <si>
    <t>DY030343</t>
  </si>
  <si>
    <t>A_46_P368490</t>
  </si>
  <si>
    <t>Rep: thioredoxin-related - Arabidopsis thaliana, partial (12%) [TC104648]</t>
  </si>
  <si>
    <t>TC104648</t>
  </si>
  <si>
    <t>A_46_P299905</t>
  </si>
  <si>
    <t>AT5G28646</t>
  </si>
  <si>
    <t>WVD2</t>
  </si>
  <si>
    <t>TPX2 (targeting protein for Xklp2) protein family</t>
  </si>
  <si>
    <t>ES267205</t>
  </si>
  <si>
    <t>A_46_P150679</t>
  </si>
  <si>
    <t>AT5G55930</t>
  </si>
  <si>
    <t>ATOPT1, OPT1</t>
  </si>
  <si>
    <t>oligopeptide transporter 1</t>
  </si>
  <si>
    <t>Rep: Chromosome chr19 scaffold_66, whole genome shotgun sequence - Vitis vinifera (Grape), partial (74%) [TC101682]</t>
  </si>
  <si>
    <t>TA25828_3708</t>
  </si>
  <si>
    <t>TC101682</t>
  </si>
  <si>
    <t>Bna.7638</t>
  </si>
  <si>
    <t>A_46_P348740</t>
  </si>
  <si>
    <t>AT3G18220</t>
  </si>
  <si>
    <t xml:space="preserve">Phosphatidic acid phosphatase (PAP2) family protein </t>
  </si>
  <si>
    <t>Rep: Phosphatidic acid phosphatase-like protein - Arabidopsis thaliana (Mouse-ear cress), partial (24%) [TC95974]</t>
  </si>
  <si>
    <t>TC95974</t>
  </si>
  <si>
    <t>A_46_P361285</t>
  </si>
  <si>
    <t>Rep: Chromosome chr5 scaffold_2, whole genome shotgun sequence - Vitis vinifera (Grape), partial (15%) [TC101717]</t>
  </si>
  <si>
    <t>TC101717</t>
  </si>
  <si>
    <t>A_46_P183179</t>
  </si>
  <si>
    <t>AT5G64030</t>
  </si>
  <si>
    <t>Rep: Ankyrin-like protein - Arabidopsis thaliana (Mouse-ear cress), partial (26%) [TC80546]</t>
  </si>
  <si>
    <t>TA35989_3708</t>
  </si>
  <si>
    <t>TC80546</t>
  </si>
  <si>
    <t>A_46_P075546</t>
  </si>
  <si>
    <t>0169175 Brassica napus Flower Brassica napus cDNA, mRNA sequence [EV134049]</t>
  </si>
  <si>
    <t>EV134049</t>
  </si>
  <si>
    <t>Bna.16305</t>
  </si>
  <si>
    <t>A_46_P212244</t>
  </si>
  <si>
    <t>CD843763</t>
  </si>
  <si>
    <t>A_46_P271828</t>
  </si>
  <si>
    <t>AT5G14480</t>
  </si>
  <si>
    <t>beta-1,4-N-acetylglucosaminyltransferase family protein</t>
  </si>
  <si>
    <t>EE465750</t>
  </si>
  <si>
    <t>A_46_P302495</t>
  </si>
  <si>
    <t>AT3G51150</t>
  </si>
  <si>
    <t>Rep: kinesin motor family protein - Arabidopsis thaliana, partial (40%) [TC89444]</t>
  </si>
  <si>
    <t>ES271596</t>
  </si>
  <si>
    <t>TC89444</t>
  </si>
  <si>
    <t>A_46_P231639</t>
  </si>
  <si>
    <t>AT1G52240</t>
  </si>
  <si>
    <t>ATROPGEF11, ROPGEF11, PIRF1</t>
  </si>
  <si>
    <t>RHO guanyl-nucleotide exchange factor 11</t>
  </si>
  <si>
    <t>CX193252</t>
  </si>
  <si>
    <t>A_46_P299380</t>
  </si>
  <si>
    <t>ES266457</t>
  </si>
  <si>
    <t>A_46_P167444</t>
  </si>
  <si>
    <t>AT5G17590</t>
  </si>
  <si>
    <t xml:space="preserve">Putative membrane lipoprotein </t>
  </si>
  <si>
    <t>TA31279_3708</t>
  </si>
  <si>
    <t>TC65765</t>
  </si>
  <si>
    <t>A_46_P026816</t>
  </si>
  <si>
    <t>AT1G60900</t>
  </si>
  <si>
    <t xml:space="preserve"> U2 snRNP auxilliary factor, large subunit, splicing factor</t>
  </si>
  <si>
    <t>0178631 Brassica napus Leaf library Brassica napus cDNA, mRNA sequence [EV099044]</t>
  </si>
  <si>
    <t>EV099044</t>
  </si>
  <si>
    <t>Bna.6325</t>
  </si>
  <si>
    <t>A_46_P357987</t>
  </si>
  <si>
    <t>Ypt/Rab-GAP domain of gyp1p superfamily protein</t>
  </si>
  <si>
    <t>Rep: Similarity to GTPase activating protein - Arabidopsis thaliana (Mouse-ear cress), partial (26%) [TC100287]</t>
  </si>
  <si>
    <t>TC100287</t>
  </si>
  <si>
    <t>A_46_P037621</t>
  </si>
  <si>
    <t>AT5G52360</t>
  </si>
  <si>
    <t>ADF10</t>
  </si>
  <si>
    <t>actin depolymerizing factor 10</t>
  </si>
  <si>
    <t>e-167</t>
  </si>
  <si>
    <t>65JKBNMO_UP_047_H06_17JUL2006_034 Brassica napus Normalized library CoT5 65JKBNM0 Brassica napus cDNA 5', mRNA sequence [EL590695]</t>
  </si>
  <si>
    <t>EL590695</t>
  </si>
  <si>
    <t>Bna.8535</t>
  </si>
  <si>
    <t>A_46_P362655</t>
  </si>
  <si>
    <t>AT3G04700</t>
  </si>
  <si>
    <t xml:space="preserve">Protein of unknown function (DUF1685) </t>
  </si>
  <si>
    <t>Rep: Chromosome undetermined scaffold_127, whole genome shotgun sequence - Vitis vinifera (Grape), partial (53%) [TC102293]</t>
  </si>
  <si>
    <t>TC102293</t>
  </si>
  <si>
    <t>A_46_P300345</t>
  </si>
  <si>
    <t>AT3G51070</t>
  </si>
  <si>
    <t>e-177</t>
  </si>
  <si>
    <t>ES267836</t>
  </si>
  <si>
    <t>A_46_P151204</t>
  </si>
  <si>
    <t>AT2G22990</t>
  </si>
  <si>
    <t>SNG1, SCPL8</t>
  </si>
  <si>
    <t>sinapoylglucose 1</t>
  </si>
  <si>
    <t>TA26003_3708</t>
  </si>
  <si>
    <t>A_46_P033936</t>
  </si>
  <si>
    <t>AT1G31260</t>
  </si>
  <si>
    <t xml:space="preserve"> ZIP10 </t>
  </si>
  <si>
    <t>zinc transporter 10 precursor</t>
  </si>
  <si>
    <t>0138528 Brassica napus Root - drought Brassica napus cDNA, mRNA sequence [EV222422]</t>
  </si>
  <si>
    <t>EV222422</t>
  </si>
  <si>
    <t>TC95142</t>
  </si>
  <si>
    <t>Bna.7785</t>
  </si>
  <si>
    <t>A_46_P297805</t>
  </si>
  <si>
    <t>ES264025</t>
  </si>
  <si>
    <t>A_46_P311000</t>
  </si>
  <si>
    <t>AT5G24240</t>
  </si>
  <si>
    <t>Phosphatidylinositol 3- and 4-kinase ;Ubiquitin family protein</t>
  </si>
  <si>
    <t>e-129</t>
  </si>
  <si>
    <t>Rep: Phosphatidylinositol 3-and 4-kinase-like - Oryza sativa subsp. japonica (Rice), partial (24%) [TC68772]</t>
  </si>
  <si>
    <t>TC68772</t>
  </si>
  <si>
    <t>A_46_P178974</t>
  </si>
  <si>
    <t>AT1G19110</t>
  </si>
  <si>
    <t>inter-alpha-trypsin inhibitor heavy chain-related</t>
  </si>
  <si>
    <t>Rep: F14D16.26 - Arabidopsis thaliana (Mouse-ear cress), partial (17%) [TC94024]</t>
  </si>
  <si>
    <t>TA34753_3708</t>
  </si>
  <si>
    <t>TC94024</t>
  </si>
  <si>
    <t>A_46_P286398</t>
  </si>
  <si>
    <t>AT3G07880</t>
  </si>
  <si>
    <t>SCN1</t>
  </si>
  <si>
    <t>Immunoglobulin E-set superfamily protein</t>
  </si>
  <si>
    <t>0084730 Brassica napus Bud library Brassica napus cDNA, mRNA sequence [EV160868]</t>
  </si>
  <si>
    <t>EV160868</t>
  </si>
  <si>
    <t>TC82446</t>
  </si>
  <si>
    <t>Bna.15928</t>
  </si>
  <si>
    <t>A_46_P329920</t>
  </si>
  <si>
    <t>TC85036</t>
  </si>
  <si>
    <t>A_46_P150674</t>
  </si>
  <si>
    <t>TA25827_3708</t>
  </si>
  <si>
    <t>A_46_P298835</t>
  </si>
  <si>
    <t>ES265550</t>
  </si>
  <si>
    <t>A_46_P362080</t>
  </si>
  <si>
    <t>AT2G47650</t>
  </si>
  <si>
    <t>UXS4</t>
  </si>
  <si>
    <t>UDP-xylose synthase 4</t>
  </si>
  <si>
    <t>Rep: Homolog of dTDP-glucose 4-6-dehydratases - Arabidopsis thaliana (Mouse-ear cress), partial (40%) [TC102035]</t>
  </si>
  <si>
    <t>TC102035</t>
  </si>
  <si>
    <t>A_46_P095546</t>
  </si>
  <si>
    <t>AT2G26410</t>
  </si>
  <si>
    <t>Iqd4</t>
  </si>
  <si>
    <t>IQ-domain 4</t>
  </si>
  <si>
    <t>BNQA_UP_133_E10_10NOV2005_072 Brassica napus BNQA Brassica napus cDNA 5', mRNA sequence [EE555186]</t>
  </si>
  <si>
    <t>EE555186</t>
  </si>
  <si>
    <t>Bna.20423</t>
  </si>
  <si>
    <t>A_46_P302635</t>
  </si>
  <si>
    <t>ES271798</t>
  </si>
  <si>
    <t>TC101056</t>
  </si>
  <si>
    <t>A_46_P299795</t>
  </si>
  <si>
    <t>ES266968</t>
  </si>
  <si>
    <t>Bna.16120</t>
  </si>
  <si>
    <t>A_46_P301790</t>
  </si>
  <si>
    <t>AT2G20470</t>
  </si>
  <si>
    <t>AGC (cAMP-dependent, cGMP-dependent and protein kinase C) kinase family protein</t>
  </si>
  <si>
    <t>Rep: Protein kinase - Nicotiana tabacum (Common tobacco), partial (40%) [TC110738]</t>
  </si>
  <si>
    <t>ES269881</t>
  </si>
  <si>
    <t>GO:0003735|GO:0006412|GO:0022626|GO:0022627</t>
  </si>
  <si>
    <t>TC110738</t>
  </si>
  <si>
    <t>A_46_P204609</t>
  </si>
  <si>
    <t>AT3G18750</t>
  </si>
  <si>
    <t>WNK6, ZIK5, ATWNK6</t>
  </si>
  <si>
    <t>with no lysine (K) kinase 6</t>
  </si>
  <si>
    <t>Rep: MAP (Mitogen activated protein) kinase-like protein - Arabidopsis thaliana (Mouse-ear cress), partial (54%) [TC78000]</t>
  </si>
  <si>
    <t>CD832636</t>
  </si>
  <si>
    <t>TC78000</t>
  </si>
  <si>
    <t>A_46_P333655</t>
  </si>
  <si>
    <t>AT2G47770</t>
  </si>
  <si>
    <t xml:space="preserve">ATTSPO, TSPO </t>
  </si>
  <si>
    <t>TSPO(outer membrane tryptophan-rich sensory protein)-related</t>
  </si>
  <si>
    <t>Rep: Chromosome chr7 scaffold_42, whole genome shotgun sequence - Vitis vinifera (Grape), partial (46%) [TC87479]</t>
  </si>
  <si>
    <t>TC87479</t>
  </si>
  <si>
    <t>A_46_P074346</t>
  </si>
  <si>
    <t>69JKME5D_T3_011_E09_28MAR2005_071 69JKME5D Brassica napus cDNA 5', mRNA sequence [ES267087]</t>
  </si>
  <si>
    <t>ES267087</t>
  </si>
  <si>
    <t>Bna.16056</t>
  </si>
  <si>
    <t>A_46_P302170</t>
  </si>
  <si>
    <t>AT4G34940</t>
  </si>
  <si>
    <t xml:space="preserve">ARO1 </t>
  </si>
  <si>
    <t>armadillo repeat only 1</t>
  </si>
  <si>
    <t>ES270950</t>
  </si>
  <si>
    <t>A_46_P074371</t>
  </si>
  <si>
    <t xml:space="preserve">Protein of unknown function (DUF1336) </t>
  </si>
  <si>
    <t>JKBNM3_T7_003_H01_23JAN2004_001 JKBNM3 Brassica napus cDNA 3', mRNA sequence [ES270252]</t>
  </si>
  <si>
    <t>ES270252</t>
  </si>
  <si>
    <t>TC86340</t>
  </si>
  <si>
    <t>Bna.16061</t>
  </si>
  <si>
    <t>A_46_P118669</t>
  </si>
  <si>
    <t>AT1G47380</t>
  </si>
  <si>
    <t>0107399 Brassica napus Damaged cotyledons Brassica napus cDNA, mRNA sequence [EV225473]</t>
  </si>
  <si>
    <t>EV225473</t>
  </si>
  <si>
    <t>TC102386</t>
  </si>
  <si>
    <t>Bna.25197</t>
  </si>
  <si>
    <t>A_46_P225784</t>
  </si>
  <si>
    <t>AT5G36260</t>
  </si>
  <si>
    <t>CX189031</t>
  </si>
  <si>
    <t>A_46_P306580</t>
  </si>
  <si>
    <t>H74911</t>
  </si>
  <si>
    <t>A_46_P034086</t>
  </si>
  <si>
    <t>e-174</t>
  </si>
  <si>
    <t>0085790 Brassica napus Bud library Brassica napus cDNA, mRNA sequence [EV161928]</t>
  </si>
  <si>
    <t>EV161928</t>
  </si>
  <si>
    <t>Bna.7817</t>
  </si>
  <si>
    <t>A_46_P302375</t>
  </si>
  <si>
    <t>ES271412</t>
  </si>
  <si>
    <t>A_46_P183104</t>
  </si>
  <si>
    <t>AT1G32170</t>
  </si>
  <si>
    <t>XTR4, XTH30</t>
  </si>
  <si>
    <t>xyloglucan endotransglucosylase/hydrolase 30</t>
  </si>
  <si>
    <t xml:space="preserve"> e-171</t>
  </si>
  <si>
    <t>Rep: Probable xyloglucan endotransglucosylase/hydrolase protein 30 precursor - Arabidopsis thaliana (Mouse-ear cress), partial (62%) [TC101430]</t>
  </si>
  <si>
    <t>TA35967_3708</t>
  </si>
  <si>
    <t>TC101430</t>
  </si>
  <si>
    <t>A_46_P302045</t>
  </si>
  <si>
    <t>TC97676</t>
  </si>
  <si>
    <t>A_46_P108494</t>
  </si>
  <si>
    <t>AT3G14720</t>
  </si>
  <si>
    <t>ATMPK19, MPK19</t>
  </si>
  <si>
    <t xml:space="preserve">MAP kinase 19 </t>
  </si>
  <si>
    <t>0077240 Brassica napus Bud library Brassica napus cDNA, mRNA sequence [EV153380]</t>
  </si>
  <si>
    <t>EV153380</t>
  </si>
  <si>
    <t>Bna.23101</t>
  </si>
  <si>
    <t>A_46_P134459</t>
  </si>
  <si>
    <t>0096119 Brassica napus Bud library Brassica napus cDNA, mRNA sequence [EV152848]</t>
  </si>
  <si>
    <t>EV152848</t>
  </si>
  <si>
    <t>A_46_P107589</t>
  </si>
  <si>
    <t>AT3G12110</t>
  </si>
  <si>
    <t>ACT11</t>
  </si>
  <si>
    <t>actin-11</t>
  </si>
  <si>
    <t>BN24DYSC_UP_048_A02_6FEB2008_016 BN24DYSC Brassica napus cDNA 5', mRNA sequence [FG574799]</t>
  </si>
  <si>
    <t>FG574799</t>
  </si>
  <si>
    <t>TC89158</t>
  </si>
  <si>
    <t>Bna.22914</t>
  </si>
  <si>
    <t>A_46_P300840</t>
  </si>
  <si>
    <t>AT5G12390</t>
  </si>
  <si>
    <t>FIS1B</t>
  </si>
  <si>
    <t>Rep: Chromosome chr6 scaffold_25, whole genome shotgun sequence - Vitis vinifera (Grape), partial (83%) [TC98309]</t>
  </si>
  <si>
    <t>ES268583</t>
  </si>
  <si>
    <t>TC98309</t>
  </si>
  <si>
    <t>A_46_P141849</t>
  </si>
  <si>
    <t>AT5G07440</t>
  </si>
  <si>
    <t>GDH2</t>
  </si>
  <si>
    <t>glutamate dehydrogenase 2</t>
  </si>
  <si>
    <t>Rep: Glutamate dehydrogenase - Brassica napus (Rape), partial (41%) [TC79873]</t>
  </si>
  <si>
    <t>TA23084_3708</t>
  </si>
  <si>
    <t>TC79873</t>
  </si>
  <si>
    <t>A_46_P079521</t>
  </si>
  <si>
    <t>58ACPE48_UP_002_F02_17SEP2004_006 Brassica napus seed library Brassica napus cDNA 5', mRNA sequence [EE417176]</t>
  </si>
  <si>
    <t>EE417176</t>
  </si>
  <si>
    <t>Bna.17123</t>
  </si>
  <si>
    <t>A_46_P033236</t>
  </si>
  <si>
    <t xml:space="preserve">oligopeptide transporter 1 </t>
  </si>
  <si>
    <t>63JKCOT5_T3_011_A09_24JAN2005_079 63JKCOT5 Brassica napus cDNA 5', mRNA sequence [DY018122]</t>
  </si>
  <si>
    <t>DY018122</t>
  </si>
  <si>
    <t>TC70555</t>
  </si>
  <si>
    <t>A_46_P297835</t>
  </si>
  <si>
    <t>AT1G53510</t>
  </si>
  <si>
    <t xml:space="preserve">ATMPK18, MPK18 </t>
  </si>
  <si>
    <t xml:space="preserve">mitogen-activated protein kinase 18 </t>
  </si>
  <si>
    <t>ES264057</t>
  </si>
  <si>
    <t>Bna.7797</t>
  </si>
  <si>
    <t>A_46_P300045</t>
  </si>
  <si>
    <t>ES267355</t>
  </si>
  <si>
    <t>A_46_P215485</t>
  </si>
  <si>
    <t>AT5G40610</t>
  </si>
  <si>
    <t>NAD-dependent glycerol-3-phosphate dehydrogenase family protein</t>
  </si>
  <si>
    <t>CN727903</t>
  </si>
  <si>
    <t>A_46_P074691</t>
  </si>
  <si>
    <t>69JKME5D_T3_011_F07_28MAR2005_053 69JKME5D Brassica napus cDNA 5', mRNA sequence [ES267096]</t>
  </si>
  <si>
    <t>ES267096</t>
  </si>
  <si>
    <t>Bna.16126</t>
  </si>
  <si>
    <t>A_46_P255534</t>
  </si>
  <si>
    <t>AT3G09550</t>
  </si>
  <si>
    <t>DY022627</t>
  </si>
  <si>
    <t>A_46_P293318</t>
  </si>
  <si>
    <t>EL588252</t>
  </si>
  <si>
    <t>A_46_P091861</t>
  </si>
  <si>
    <t>AT5G57320</t>
  </si>
  <si>
    <t xml:space="preserve"> VLN5 </t>
  </si>
  <si>
    <t>villin, putative</t>
  </si>
  <si>
    <t>9RDBNGA_UP_073_C06_03APR2005_044 Brassica napus - 9RDBNGA Brassica napus cDNA 5', mRNA sequence [EE545797]</t>
  </si>
  <si>
    <t>EE545797</t>
  </si>
  <si>
    <t>Bna.19671</t>
  </si>
  <si>
    <t>A_46_P297625</t>
  </si>
  <si>
    <t>AT4G04490</t>
  </si>
  <si>
    <t>CRK36</t>
  </si>
  <si>
    <t>cysteine-rich RLK (RECEPTOR-like protein kinase)36</t>
  </si>
  <si>
    <t>ES263754</t>
  </si>
  <si>
    <t>TC92538</t>
  </si>
  <si>
    <t>A_46_P170809</t>
  </si>
  <si>
    <t>TA32295_3708</t>
  </si>
  <si>
    <t>TC89434</t>
  </si>
  <si>
    <t>A_46_P341510</t>
  </si>
  <si>
    <t>AT1G70780/AT1G70782</t>
  </si>
  <si>
    <t>/CPuORF28</t>
  </si>
  <si>
    <t>unknown protein/conserved peptide upstream open reading frame 28</t>
  </si>
  <si>
    <r>
      <rPr>
        <sz val="11"/>
        <rFont val="Times New Roman"/>
        <family val="1"/>
      </rPr>
      <t xml:space="preserve">Rep: </t>
    </r>
    <r>
      <rPr>
        <sz val="11"/>
        <color indexed="10"/>
        <rFont val="Times New Roman"/>
        <family val="1"/>
      </rPr>
      <t>At1g70780</t>
    </r>
    <r>
      <rPr>
        <sz val="11"/>
        <color indexed="8"/>
        <rFont val="Times New Roman"/>
        <family val="1"/>
      </rPr>
      <t>/F5A18_4 - Arabidopsis thaliana (Mouse-ear cress), partial (56%) [TC92157]</t>
    </r>
  </si>
  <si>
    <t>TC92157</t>
  </si>
  <si>
    <t>A_46_P215554</t>
  </si>
  <si>
    <t>AT5G65000</t>
  </si>
  <si>
    <t>Nucleotide-sugar transporter family protein</t>
  </si>
  <si>
    <t>CN727980</t>
  </si>
  <si>
    <t>A_46_P293998</t>
  </si>
  <si>
    <t>EL589178</t>
  </si>
  <si>
    <t>A_46_P127894</t>
  </si>
  <si>
    <t>AT1G15470</t>
  </si>
  <si>
    <t>0126947 Brassica napus Root library Brassica napus cDNA, mRNA sequence [EV121635]</t>
  </si>
  <si>
    <t>EV121635</t>
  </si>
  <si>
    <t>Bna.27113</t>
  </si>
  <si>
    <t>A_46_P046396</t>
  </si>
  <si>
    <t>AT5G22090</t>
  </si>
  <si>
    <t>Protein of unknown function (DUF3049)</t>
  </si>
  <si>
    <t>BNARO2GH_T3_020_A08_15DEC2006_064 Brassica napus BNARO2GH Brassica napus cDNA 5', mRNA sequence [ES912357]</t>
  </si>
  <si>
    <t>ES912357</t>
  </si>
  <si>
    <t>TC71486</t>
  </si>
  <si>
    <t>Bna.10329</t>
  </si>
  <si>
    <t>A_46_P240224</t>
  </si>
  <si>
    <t>AT1G05960</t>
  </si>
  <si>
    <t>ARM repeat superfamily protein</t>
  </si>
  <si>
    <t>DW997113</t>
  </si>
  <si>
    <t>A_46_P232429</t>
  </si>
  <si>
    <t>CX193821</t>
  </si>
  <si>
    <t>A_46_P320360</t>
  </si>
  <si>
    <t>AT5G56750</t>
  </si>
  <si>
    <t>NDL1</t>
  </si>
  <si>
    <t>N-MYC downregulated-like 1</t>
  </si>
  <si>
    <t>Rep: SF21D2 splice variant protein - Helianthus annuus (Common sunflower), partial (38%) [TC77691]</t>
  </si>
  <si>
    <t>TC77691</t>
  </si>
  <si>
    <t>A_46_P346925</t>
  </si>
  <si>
    <t>AT5G25880</t>
  </si>
  <si>
    <t xml:space="preserve">ATNADP-ME3, NADP-ME3 </t>
  </si>
  <si>
    <t>NADP-malic enzyme 3</t>
  </si>
  <si>
    <t>BNSCS4CT_UP_101_F11_18MAY2007_085 Brassica napus BNSCS4CT Brassica napus cDNA 5', mRNA sequence [EV066176]</t>
  </si>
  <si>
    <t>EV066176</t>
  </si>
  <si>
    <t>TC95130</t>
  </si>
  <si>
    <t>Bna.23405</t>
  </si>
  <si>
    <t>A_46_P217934</t>
  </si>
  <si>
    <t>Rep: Actin-1 - Oryza sativa subsp. indica (Rice), complete [TC89158]</t>
  </si>
  <si>
    <t>CN730830</t>
  </si>
  <si>
    <t>A_46_P019306</t>
  </si>
  <si>
    <t>AT2G43230</t>
  </si>
  <si>
    <t>BNARO5GH_T3_013_E06_30NOV2006_040 Brassica napus BNARO5GH Brassica napus cDNA 5', mRNA sequence [ES906425]</t>
  </si>
  <si>
    <t>ES906425</t>
  </si>
  <si>
    <t>TC67407</t>
  </si>
  <si>
    <t>Bna.4790</t>
  </si>
  <si>
    <t>A_46_P070246</t>
  </si>
  <si>
    <t>AT3G26370</t>
  </si>
  <si>
    <t xml:space="preserve">O-fucosyltransferase family protein </t>
  </si>
  <si>
    <t>BNARO4GH_T3_025_B10_24NOV2006_078 Brassica napus BNARO4GH Brassica napus cDNA 5', mRNA sequence [ES905003]</t>
  </si>
  <si>
    <t>ES905003</t>
  </si>
  <si>
    <t>TC73893</t>
  </si>
  <si>
    <t>Bna.15219</t>
  </si>
  <si>
    <t>A_46_P074431</t>
  </si>
  <si>
    <t>AT1G16170</t>
  </si>
  <si>
    <t>BNSCS4CT_UP_231_F07_24MAY2007_053 Brassica napus BNSCS4CT Brassica napus cDNA 5', mRNA sequence [EV076203]</t>
  </si>
  <si>
    <t>EV076203</t>
  </si>
  <si>
    <t>TC83572</t>
  </si>
  <si>
    <t>Bna.16074</t>
  </si>
  <si>
    <t>A_46_P075851</t>
  </si>
  <si>
    <t>AT1G44160</t>
  </si>
  <si>
    <t>HSP40/DnaJ peptide-binding protein</t>
  </si>
  <si>
    <t>0172625 Brassica napus Flower Brassica napus cDNA, mRNA sequence [EV136531]</t>
  </si>
  <si>
    <t>EV136531</t>
  </si>
  <si>
    <t>Bna.16370</t>
  </si>
  <si>
    <t>A_46_P234029</t>
  </si>
  <si>
    <t>AT2G18470</t>
  </si>
  <si>
    <t>PERK4</t>
  </si>
  <si>
    <t>roline-rich extensin-like receptor kinase 4</t>
  </si>
  <si>
    <t>CX194890</t>
  </si>
  <si>
    <t>A_46_P260308</t>
  </si>
  <si>
    <t>AT3G11850</t>
  </si>
  <si>
    <t>EE451614</t>
  </si>
  <si>
    <t>A_46_P179944</t>
  </si>
  <si>
    <t>AT2G40620</t>
  </si>
  <si>
    <t>Basic-leucine zipper (bZIP) transcription factor family protein</t>
  </si>
  <si>
    <t>Rep: B-Zip DNA binding protein - Arabidopsis thaliana (Mouse-ear cress), partial (84%) [TC66308]</t>
  </si>
  <si>
    <t>TA35030_3708</t>
  </si>
  <si>
    <t>TC66308</t>
  </si>
  <si>
    <t>A_46_P215619</t>
  </si>
  <si>
    <t xml:space="preserve">villin, putative </t>
  </si>
  <si>
    <t>CN728061</t>
  </si>
  <si>
    <t>A_46_P174844</t>
  </si>
  <si>
    <t>AT1G30860</t>
  </si>
  <si>
    <t>Rep: At1g30860 - Arabidopsis thaliana (Mouse-ear cress), partial (38%) [TC69534]</t>
  </si>
  <si>
    <t>TA33446_3708</t>
  </si>
  <si>
    <t>TC69534</t>
  </si>
  <si>
    <t>A_46_P022446</t>
  </si>
  <si>
    <t>AT5G57830</t>
  </si>
  <si>
    <t>BN15.027K13F020325 BN15 Brassica napus cDNA clone BN15027K13, mRNA sequence [CD815834]</t>
  </si>
  <si>
    <t>CD815834</t>
  </si>
  <si>
    <t>TC87289</t>
  </si>
  <si>
    <t>Bna.5433</t>
  </si>
  <si>
    <t>A_46_P038551</t>
  </si>
  <si>
    <t>64ETCOT5_T3_003_C03_15JAN2005_027 Brassica napus mature seed Normalized library at CoT 5 Brassica napus cDNA 5', mRNA sequence [EE437340]</t>
  </si>
  <si>
    <t>EE437340</t>
  </si>
  <si>
    <t>TC65185</t>
  </si>
  <si>
    <t>Bna.8735</t>
  </si>
  <si>
    <t>A_46_P357015</t>
  </si>
  <si>
    <t>Rep: Chromosome chr7 scaffold_20, whole genome shotgun sequence - Vitis vinifera (Grape), partial (19%) [TC99866]</t>
  </si>
  <si>
    <t>TC99866</t>
  </si>
  <si>
    <t>A_46_P158664</t>
  </si>
  <si>
    <t>AT4G27350</t>
  </si>
  <si>
    <t>Protein of unknown function (DUF1223)</t>
  </si>
  <si>
    <t>Rep: AT4g27350 - Arabidopsis thaliana (Mouse-ear cress), complete [TC72339]</t>
  </si>
  <si>
    <t>TA28384_3708</t>
  </si>
  <si>
    <t>TC72339</t>
  </si>
  <si>
    <t>A_46_P046126</t>
  </si>
  <si>
    <t>AT4G26260</t>
  </si>
  <si>
    <t>MIOX4</t>
  </si>
  <si>
    <t>myo-inositol oxygenase 4</t>
  </si>
  <si>
    <t>0131307 Brassica napus Root library Brassica napus cDNA, mRNA sequence [EV125995]</t>
  </si>
  <si>
    <t>EV125995</t>
  </si>
  <si>
    <t>TC71419</t>
  </si>
  <si>
    <t>Bna.10275</t>
  </si>
  <si>
    <t>A_46_P035721</t>
  </si>
  <si>
    <t>AT2G14750</t>
  </si>
  <si>
    <t xml:space="preserve">APK, AKN1, ATAKN1, APK1 </t>
  </si>
  <si>
    <t>APS kinase</t>
  </si>
  <si>
    <t>85-E022901-021-017-J22-frev ADIS-MPIZ 021 Brassica napus cDNA clone MPIZp1022J2217Q, mRNA sequence [CX188519]</t>
  </si>
  <si>
    <t>CX188519</t>
  </si>
  <si>
    <t>TC110974</t>
  </si>
  <si>
    <t>Bna.8151</t>
  </si>
  <si>
    <t>A_46_P366540</t>
  </si>
  <si>
    <t>AT4G02930</t>
  </si>
  <si>
    <t>GTP binding Elongation factor Tu family protein</t>
  </si>
  <si>
    <t>Rep: Chromosome chr8 scaffold_99, whole genome shotgun sequence - Vitis vinifera (Grape), partial (19%) [TC103866]</t>
  </si>
  <si>
    <t>TC103866</t>
  </si>
  <si>
    <t>A_46_P182704</t>
  </si>
  <si>
    <t>Rep: Chromosome chr6 scaffold_15, whole genome shotgun sequence - Vitis vinifera (Grape), partial (20%) [TC71486]</t>
  </si>
  <si>
    <t>TA35856_3708</t>
  </si>
  <si>
    <t>A_46_P307955</t>
  </si>
  <si>
    <t>AT1G66860</t>
  </si>
  <si>
    <t>Class I glutamine amidotransferase-like superfamily protein</t>
  </si>
  <si>
    <t>AAF31027.1 - Arabidopsis thaliana (Mouse-ear cress), partial (72%) [TC64728]</t>
  </si>
  <si>
    <t>TC64728</t>
  </si>
  <si>
    <t>GO:0005575</t>
  </si>
  <si>
    <t>A_46_P255384</t>
  </si>
  <si>
    <t>DY022326</t>
  </si>
  <si>
    <t>A_46_P004006</t>
  </si>
  <si>
    <t>0085733 Brassica napus Bud library Brassica napus cDNA, mRNA sequence [EV161871]</t>
  </si>
  <si>
    <t>EV161871</t>
  </si>
  <si>
    <t>Bna.1021</t>
  </si>
  <si>
    <t>A_46_P291808</t>
  </si>
  <si>
    <t>AT5G38970</t>
  </si>
  <si>
    <t xml:space="preserve">BR6OX1, ATBR6OX, CYP85A1, BR6OX </t>
  </si>
  <si>
    <t>brassinosteroid-6-oxidase 1</t>
  </si>
  <si>
    <t>EG021182</t>
  </si>
  <si>
    <t>A_46_P075901</t>
  </si>
  <si>
    <t>AT3G02230</t>
  </si>
  <si>
    <t>RGP1, ATRGP1</t>
  </si>
  <si>
    <t>reversibly glycosylated polypeptide 1</t>
  </si>
  <si>
    <t>BNAEN3GH_UP_146_G08_29OCT2006_052 Brassica napus BNAEN3GH Brassica napus cDNA 5', mRNA sequence [EV002292]</t>
  </si>
  <si>
    <t>EV002292</t>
  </si>
  <si>
    <t>TC72848</t>
  </si>
  <si>
    <t>Bna.16380</t>
  </si>
  <si>
    <t>A_46_P048896</t>
  </si>
  <si>
    <t>AT4G16500</t>
  </si>
  <si>
    <t>Cystatin/monellin superfamily protein</t>
  </si>
  <si>
    <t>BNAEN1GH_UP_019_E10_23JUN2006_072 Brassica napus BNAEN1GH Brassica napus cDNA 5', mRNA sequence [ES987575]</t>
  </si>
  <si>
    <t>ES987575</t>
  </si>
  <si>
    <t>Bna.10844</t>
  </si>
  <si>
    <t>A_46_P227164</t>
  </si>
  <si>
    <t>CX189948</t>
  </si>
  <si>
    <t>A_46_P120224</t>
  </si>
  <si>
    <t>AT3G57180</t>
  </si>
  <si>
    <t>BPG2</t>
  </si>
  <si>
    <t>0211024 Brassica napus Very early anther Brassica napus cDNA, mRNA sequence [EV145090]</t>
  </si>
  <si>
    <t>EV145090</t>
  </si>
  <si>
    <t>Bna.25514</t>
  </si>
  <si>
    <t>A_46_P327832</t>
  </si>
  <si>
    <t>AT5G25530</t>
  </si>
  <si>
    <t>DNAJ heat shock family protein</t>
  </si>
  <si>
    <t>e-165</t>
  </si>
  <si>
    <t>Rep: Chromosome chr4 scaffold_6, whole genome shotgun sequence - Vitis vinifera (Grape), partial (36%) [TC83601]</t>
  </si>
  <si>
    <t>TC83601</t>
  </si>
  <si>
    <t>A_46_P247899</t>
  </si>
  <si>
    <t>Rep: Chromosome chr17 scaffold_12, whole genome shotgun sequence - Vitis vinifera (Grape), partial (81%) [TC106822]</t>
  </si>
  <si>
    <t>DY006771</t>
  </si>
  <si>
    <t>TC106822</t>
  </si>
  <si>
    <t>A_46_P089351</t>
  </si>
  <si>
    <t>AT4G03110</t>
  </si>
  <si>
    <t>AtRBP-DR1, RBP-DR1</t>
  </si>
  <si>
    <t>RNA-binding protein-defense related1</t>
  </si>
  <si>
    <t>25RDBNM_UP_069_F04_03NOV2005_022 Brassica napus 25RDBNM Brassica napus cDNA 5', mRNA sequence [EE512408]</t>
  </si>
  <si>
    <t>EE512408</t>
  </si>
  <si>
    <t>TC88403</t>
  </si>
  <si>
    <t>Bna.19159</t>
  </si>
  <si>
    <t>A_46_P002456</t>
  </si>
  <si>
    <t>AT5G50930</t>
  </si>
  <si>
    <t xml:space="preserve">Histone superfamily protein </t>
  </si>
  <si>
    <t>BN18DYSC_UP_011_D06_18FEB2008_042 BN18DYSC Brassica napus cDNA 5', mRNA sequence [FG553849]</t>
  </si>
  <si>
    <t>FG553849</t>
  </si>
  <si>
    <t>TC79409</t>
  </si>
  <si>
    <t>Bna.647</t>
  </si>
  <si>
    <t>A_46_P146834</t>
  </si>
  <si>
    <t>SAG21, AtLEA5</t>
  </si>
  <si>
    <t>Rep: Uncharacterized protein At4g02380.2 - Arabidopsis thaliana (Mouse-ear cress), partial (62%) [TC67209]</t>
  </si>
  <si>
    <t>TA24568_3708</t>
  </si>
  <si>
    <t>TC67209</t>
  </si>
  <si>
    <t>A_46_P173294</t>
  </si>
  <si>
    <t>AT2G20320</t>
  </si>
  <si>
    <t>DENN (AEX-3) domain-containing protein</t>
  </si>
  <si>
    <t>Rep: Chromosome chr7 scaffold_44, whole genome shotgun sequence - Vitis vinifera (Grape), partial (32%) [TC90533]</t>
  </si>
  <si>
    <t>TA32982_3708</t>
  </si>
  <si>
    <t>TC90533</t>
  </si>
  <si>
    <t>A_46_P205889</t>
  </si>
  <si>
    <t>AT5G65070</t>
  </si>
  <si>
    <t>MAF4, FCL4, AGL69</t>
  </si>
  <si>
    <t>K-box region and MADS-box transcription factor family protein</t>
  </si>
  <si>
    <t>CD834584</t>
  </si>
  <si>
    <t>GO:0003700|GO:0006355|GO:0009266|GO:0009910|GO:0010048|GO:0016566|GO:0042752|GO:0043234</t>
  </si>
  <si>
    <t>A_46_P059341</t>
  </si>
  <si>
    <t>BNAEN1GH_UP_032_B01_21JUL2006_013 Brassica napus BNAEN1GH Brassica napus cDNA 5', mRNA sequence [ES988456]</t>
  </si>
  <si>
    <t>ES988456</t>
  </si>
  <si>
    <t>TC101266</t>
  </si>
  <si>
    <t>Bna.12982</t>
  </si>
  <si>
    <t>A_46_P033716</t>
  </si>
  <si>
    <t xml:space="preserve"> N-MYC downregulated-like 1</t>
  </si>
  <si>
    <t>70-E022738-021-013-K18-frev ADIS-MPIZ 021 Brassica napus cDNA clone MPIZp1022K1813Q, mRNA sequence [CX189894]</t>
  </si>
  <si>
    <t>CX189894</t>
  </si>
  <si>
    <t>TC95978</t>
  </si>
  <si>
    <t>Bna.7738</t>
  </si>
  <si>
    <t>A_46_P182034</t>
  </si>
  <si>
    <t>AT1G07220</t>
  </si>
  <si>
    <t>Arabidopsis thaliana protein of unknown function (DUF821)</t>
  </si>
  <si>
    <t>Rep: Chromosome chr6 scaffold_3, whole genome shotgun sequence - Vitis vinifera (Grape), partial (31%) [TC76210]</t>
  </si>
  <si>
    <t>TA35652_3708</t>
  </si>
  <si>
    <t>TC76210</t>
  </si>
  <si>
    <t>A_46_P225654</t>
  </si>
  <si>
    <t>AT2G01290</t>
  </si>
  <si>
    <t>RPI2</t>
  </si>
  <si>
    <t>ribose-5-phosphate isomerase 2</t>
  </si>
  <si>
    <t>Rep: Chromosome chr1 scaffold_5, whole genome shotgun sequence - Vitis vinifera (Grape), partial (10%) [TC106837]</t>
  </si>
  <si>
    <t>CX188947</t>
  </si>
  <si>
    <t>TC77216</t>
  </si>
  <si>
    <t>Bna.7654</t>
  </si>
  <si>
    <t>A_46_P252804</t>
  </si>
  <si>
    <t>AT5G60540</t>
  </si>
  <si>
    <t>EMB2407, ATPDX2, PDX2</t>
  </si>
  <si>
    <t>pyridoxine biosynthesis 2</t>
  </si>
  <si>
    <t>DY018129</t>
  </si>
  <si>
    <t>A_46_P383688</t>
  </si>
  <si>
    <t>Rep: Acyl-[acyl-carrier protein] desaturase - Brassica rapa subsp. pekinensis (Chinese cabbage), partial (13%) [TC110481]</t>
  </si>
  <si>
    <t>TC110481</t>
  </si>
  <si>
    <t>A_46_P129669</t>
  </si>
  <si>
    <t>AT1G53500</t>
  </si>
  <si>
    <t>MUM4, RHM2, ATRHM2, ATMUM4</t>
  </si>
  <si>
    <t>NAD-dependent epimerase/dehydratase family protein</t>
  </si>
  <si>
    <t>BNARO2GH_T3_007_G08_15DEC2006_052 Brassica napus BNARO2GH Brassica napus cDNA 5', mRNA sequence [ES909624]</t>
  </si>
  <si>
    <t>ES909624</t>
  </si>
  <si>
    <t>TC90057</t>
  </si>
  <si>
    <t>Bna.27484</t>
  </si>
  <si>
    <t>A_46_P298955</t>
  </si>
  <si>
    <t>AT5G55060</t>
  </si>
  <si>
    <t>BNARO1GH_T3_013_B06_22NOV2006_046 Brassica napus BNARO1GH Brassica napus cDNA 5', mRNA sequence [ES900662]</t>
  </si>
  <si>
    <t>ES900662</t>
  </si>
  <si>
    <t>TC92917</t>
  </si>
  <si>
    <t>Bna.16039</t>
  </si>
  <si>
    <t>A_46_P301120</t>
  </si>
  <si>
    <t>AT3G07820</t>
  </si>
  <si>
    <t>ES268941</t>
  </si>
  <si>
    <t>A_46_P054131</t>
  </si>
  <si>
    <t>20ACACDS_UP_024_B07_05NOV2004_061 Brassica napus 20ACACDS Brassica napus cDNA 5', mRNA sequence [EE407434]</t>
  </si>
  <si>
    <t>EE407434</t>
  </si>
  <si>
    <t>TC96438</t>
  </si>
  <si>
    <t>Bna.11919</t>
  </si>
  <si>
    <t>A_46_P366655</t>
  </si>
  <si>
    <t>AT2G19400</t>
  </si>
  <si>
    <t>Rep: Chromosome chr4 scaffold_6, whole genome shotgun sequence - Vitis vinifera (Grape), partial (41%) [TC103920]</t>
  </si>
  <si>
    <t>TC103920</t>
  </si>
  <si>
    <t>A_46_P095661</t>
  </si>
  <si>
    <t>AT5G60930</t>
  </si>
  <si>
    <t>P-loop containing nucleoside triphosphate hydrolases  superfamily protein</t>
  </si>
  <si>
    <t>BNAEN3GH_UP_186_E10_25NOV2006_072 Brassica napus BNAEN3GH Brassica napus cDNA 5', mRNA sequence [EV005228]</t>
  </si>
  <si>
    <t>EV005228</t>
  </si>
  <si>
    <t>TC87609</t>
  </si>
  <si>
    <t>Bna.20447</t>
  </si>
  <si>
    <t>A_46_P167039</t>
  </si>
  <si>
    <t>Rep: Inositol oxygenase 4 - Arabidopsis thaliana (Mouse-ear cress), partial (87%) [TC65731]</t>
  </si>
  <si>
    <t>TA31136_3708</t>
  </si>
  <si>
    <t>TC65731</t>
  </si>
  <si>
    <t>A_46_P010216</t>
  </si>
  <si>
    <t>AT1G51060</t>
  </si>
  <si>
    <t>HTA10</t>
  </si>
  <si>
    <t>histone H2A 10</t>
  </si>
  <si>
    <t>e-111</t>
  </si>
  <si>
    <t>BNARO5GH_T3_017_A09_30NOV2006_079 Brassica napus BNARO5GH Brassica napus cDNA 5', mRNA sequence [ES906738]</t>
  </si>
  <si>
    <t>ES906738</t>
  </si>
  <si>
    <t>TC68556</t>
  </si>
  <si>
    <t>Bna.2557</t>
  </si>
  <si>
    <t>A_46_P349295</t>
  </si>
  <si>
    <t>AT2G17530</t>
  </si>
  <si>
    <t>Rep: protein kinase family protein - Arabidopsis thaliana, partial (47%) [TC96253]</t>
  </si>
  <si>
    <t>TC96253</t>
  </si>
  <si>
    <t>A_46_P095891</t>
  </si>
  <si>
    <t>AT2G38430</t>
  </si>
  <si>
    <t>BNQA_UP_148_A10_10NOV2005_080 Brassica napus BNQA Brassica napus cDNA 5', mRNA sequence [EE555851]</t>
  </si>
  <si>
    <t>EE555851</t>
  </si>
  <si>
    <t>Bna.20493</t>
  </si>
  <si>
    <t>A_46_P073721</t>
  </si>
  <si>
    <t>AT5G14100</t>
  </si>
  <si>
    <t>ATNAP14, NAP14</t>
  </si>
  <si>
    <t>non-intrinsic ABC protein 14</t>
  </si>
  <si>
    <t>BNSCS3CT_UP_303_C07_01JUN2007_059 Brassica napus BNSCS3CT Brassica napus cDNA 5', mRNA sequence [EV060945]</t>
  </si>
  <si>
    <t>EV060945</t>
  </si>
  <si>
    <t>TC99226</t>
  </si>
  <si>
    <t>Bna.15929</t>
  </si>
  <si>
    <t>A_46_P255854</t>
  </si>
  <si>
    <t>DY023116</t>
  </si>
  <si>
    <t>TC89818</t>
  </si>
  <si>
    <t>Bna.7487</t>
  </si>
  <si>
    <t>A_46_P209384</t>
  </si>
  <si>
    <t>AT1G02050</t>
  </si>
  <si>
    <t>LAP6</t>
  </si>
  <si>
    <t>Chalcone and stilbene synthase family protein</t>
  </si>
  <si>
    <t>0213320 Brassica napus Very early anther Brassica napus cDNA, mRNA sequence [EV147386]</t>
  </si>
  <si>
    <t>EV147386</t>
  </si>
  <si>
    <t>TC85890</t>
  </si>
  <si>
    <t>Bna.7365</t>
  </si>
  <si>
    <t>A_46_P102839</t>
  </si>
  <si>
    <t>AT4G31875</t>
  </si>
  <si>
    <t>BNARO2GH_T3_022_G09_15DEC2006_067 Brassica napus BNARO2GH Brassica napus cDNA 5', mRNA sequence [ES912607]</t>
  </si>
  <si>
    <t>ES912607</t>
  </si>
  <si>
    <t>Bna.21921</t>
  </si>
  <si>
    <t>A_46_P363810</t>
  </si>
  <si>
    <t>AT1G61150</t>
  </si>
  <si>
    <t>LisH and RanBPM domains containing protein</t>
  </si>
  <si>
    <t>Rep: Uncharacterized protein At1g61150.3 - Arabidopsis thaliana (Mouse-ear cress), partial (24%) [TC102768]</t>
  </si>
  <si>
    <t>TC102768</t>
  </si>
  <si>
    <t>A_46_P244739</t>
  </si>
  <si>
    <t>AT1G80280</t>
  </si>
  <si>
    <t>Rep: Chromosome chr9 scaffold_7, whole genome shotgun sequence - Vitis vinifera (Grape), partial (39%) [TC77617]</t>
  </si>
  <si>
    <t>DY001802</t>
  </si>
  <si>
    <t>TC77617</t>
  </si>
  <si>
    <t>Bna.7627</t>
  </si>
  <si>
    <t>A_46_P040381</t>
  </si>
  <si>
    <t>AT4G37640</t>
  </si>
  <si>
    <t>ACA2</t>
  </si>
  <si>
    <t>calcium ATPase 2</t>
  </si>
  <si>
    <t>BNSCS2CT_UP_007_D05_05JAN2005_041 Brassica napus seed coat BNSCS2CT Brassica napus cDNA 5', mRNA sequence [EE463224]</t>
  </si>
  <si>
    <t>EE463224</t>
  </si>
  <si>
    <t>TC105629</t>
  </si>
  <si>
    <t>Bna.9109</t>
  </si>
  <si>
    <t>A_46_P269893</t>
  </si>
  <si>
    <t>AT2G19880</t>
  </si>
  <si>
    <t>Rep: At2g19880/F6F22.9 - Arabidopsis thaliana (Mouse-ear cress), partial (23%) [TC93028]</t>
  </si>
  <si>
    <t>EE463196</t>
  </si>
  <si>
    <t>TC93028</t>
  </si>
  <si>
    <t>Bna.10377</t>
  </si>
  <si>
    <t>A_46_P234734</t>
  </si>
  <si>
    <t>CX195380</t>
  </si>
  <si>
    <t>Bna.8094</t>
  </si>
  <si>
    <t>A_46_P342090</t>
  </si>
  <si>
    <t xml:space="preserve">APS kinase </t>
  </si>
  <si>
    <t>TC92494</t>
  </si>
  <si>
    <t>A_46_P122414</t>
  </si>
  <si>
    <t>0144572 Brassica napus Etiolated seedlings (Uni-ZAP) Brassica napus cDNA, mRNA sequence [EV167762]</t>
  </si>
  <si>
    <t>EV167762</t>
  </si>
  <si>
    <t>TC101134</t>
  </si>
  <si>
    <t>Bna.25965</t>
  </si>
  <si>
    <t>A_46_P046741</t>
  </si>
  <si>
    <t>AT5G54370</t>
  </si>
  <si>
    <t>Late embryogenesis abundant (LEA) protein-related</t>
  </si>
  <si>
    <t>40JKME7D_UP_014_E01_21MAY2004_007 Brassica napus 40JKME7D Brassica napus cDNA 5', mRNA sequence [DY015888]</t>
  </si>
  <si>
    <t>DY015888</t>
  </si>
  <si>
    <t>TC96911</t>
  </si>
  <si>
    <t>Bna.10399</t>
  </si>
  <si>
    <t>A_46_P162514</t>
  </si>
  <si>
    <t>AT1G07410</t>
  </si>
  <si>
    <t>ATRABA2B, RAB-A2B, ATRAB-A2B, RABA2b</t>
  </si>
  <si>
    <t>RAB GTPase homolog A2B</t>
  </si>
  <si>
    <t>TA29663_3708</t>
  </si>
  <si>
    <t>Bna.7681</t>
  </si>
  <si>
    <t>A_46_P316625</t>
  </si>
  <si>
    <t>AT4G26650</t>
  </si>
  <si>
    <t>RNA-binding (RRM/RBD/RNP motifs) family protein</t>
  </si>
  <si>
    <t>Rep: HnRNP-like protein - Arabidopsis thaliana (Mouse-ear cress), partial (37%) [TC74304]</t>
  </si>
  <si>
    <t>TC74304</t>
  </si>
  <si>
    <t>A_46_P375875</t>
  </si>
  <si>
    <t>AT3G27330</t>
  </si>
  <si>
    <t>zinc finger (C3HC4-type RING finger) family protein</t>
  </si>
  <si>
    <t>Rep: Arabidopsis thaliana genomic DNA, chromosome 3, TAC clone:K1G2 - Arabidopsis thaliana (Mouse-ear cress), partial (29%) [TC107443]</t>
  </si>
  <si>
    <t>TC107443</t>
  </si>
  <si>
    <t>A_46_P206574</t>
  </si>
  <si>
    <t>0155360 Brassica napus Etiolated seedlings (Uni-ZAP) Brassica napus cDNA, mRNA sequence [EV172935]</t>
  </si>
  <si>
    <t>EV172935</t>
  </si>
  <si>
    <t>TC95550</t>
  </si>
  <si>
    <t>Bna.7254</t>
  </si>
  <si>
    <t>A_46_P158384</t>
  </si>
  <si>
    <t>TA28298_3708</t>
  </si>
  <si>
    <t>A_46_P176604</t>
  </si>
  <si>
    <t>AT4G01480</t>
  </si>
  <si>
    <t>AtPPa5, PPa5</t>
  </si>
  <si>
    <t>pyrophosphorylase 5</t>
  </si>
  <si>
    <t>Rep: T25K16.5 - Arabidopsis thaliana (Mouse-ear cress), partial (87%) [TC67998]</t>
  </si>
  <si>
    <t>TA34002_3708</t>
  </si>
  <si>
    <t>TC67998</t>
  </si>
  <si>
    <t>Bna.7783</t>
  </si>
  <si>
    <t>A_46_P181704</t>
  </si>
  <si>
    <t>TA35531_3708</t>
  </si>
  <si>
    <t>A_46_P074261</t>
  </si>
  <si>
    <t>A_46_P348250</t>
  </si>
  <si>
    <t>AT5G47180</t>
  </si>
  <si>
    <t>Plant VAMP (vesicle-associated membrane protein) family protein</t>
  </si>
  <si>
    <t>Rep: Chromosome undetermined scaffold_306, whole genome shotgun sequence - Vitis vinifera (Grape), partial (31%) [TC95745]</t>
  </si>
  <si>
    <t>TC95745</t>
  </si>
  <si>
    <t>A_46_P292918</t>
  </si>
  <si>
    <t>AT5G13310</t>
  </si>
  <si>
    <t>64ETCOT5_T3_018_C04_30JAN2005_028 Brassica napus mature seed Normalized library at CoT 5 Brassica napus cDNA 5', mRNA sequence [EE438668]</t>
  </si>
  <si>
    <t>EE438668</t>
  </si>
  <si>
    <t>TC84170</t>
  </si>
  <si>
    <t>Bna.12916</t>
  </si>
  <si>
    <t>A_46_P194654</t>
  </si>
  <si>
    <t>AT4G39230</t>
  </si>
  <si>
    <t>NmrA-like negative transcriptional regulator family protein</t>
  </si>
  <si>
    <t>Rep: Isoflavone reductase related protein - Pyrus communis (Pear), partial (95%) [TC110093]</t>
  </si>
  <si>
    <t>CD821966</t>
  </si>
  <si>
    <t>TC110093</t>
  </si>
  <si>
    <t>A_46_P047151</t>
  </si>
  <si>
    <t>AT3G54880</t>
  </si>
  <si>
    <t>69JKME5D_T3_022_C11_30MAR2005_091 69JKME5D Brassica napus cDNA 5', mRNA sequence [ES267961]</t>
  </si>
  <si>
    <t>ES267961</t>
  </si>
  <si>
    <t>TC65462</t>
  </si>
  <si>
    <t>Bna.10485</t>
  </si>
  <si>
    <t>A_46_P308676</t>
  </si>
  <si>
    <t>AT1G18150</t>
  </si>
  <si>
    <t>ATMPK8</t>
  </si>
  <si>
    <t>Rep: Mitogen-activated protein kinase 8 - Arabidopsis thaliana (Mouse-ear cress), partial (33%) [TC65911]</t>
  </si>
  <si>
    <t>TC65911</t>
  </si>
  <si>
    <t>A_46_P339700</t>
  </si>
  <si>
    <t>Rep: Uncharacterized protein AF_0946 precursor - Archaeoglobus fulgidus, partial (3%) [TC91154]</t>
  </si>
  <si>
    <t>TC91154</t>
  </si>
  <si>
    <t>A_46_P151789</t>
  </si>
  <si>
    <t>Rep: Phosphatidylinositol 3-and 4-kinase-like - Oryza sativa subsp. japonica (Rice), partial (45%) [TC70856]</t>
  </si>
  <si>
    <t>TA26180_3708</t>
  </si>
  <si>
    <t>TC70856</t>
  </si>
  <si>
    <t>A_46_P299200</t>
  </si>
  <si>
    <t>AT4G07960</t>
  </si>
  <si>
    <t>ATCSLC12, CSLC12</t>
  </si>
  <si>
    <t xml:space="preserve">Cellulose-synthase-like C12 </t>
  </si>
  <si>
    <t>ES266193</t>
  </si>
  <si>
    <t>A_46_P216944</t>
  </si>
  <si>
    <t>CN729491</t>
  </si>
  <si>
    <t>A_46_P075081</t>
  </si>
  <si>
    <t>AT2G02970</t>
  </si>
  <si>
    <t>GDA1/CD39 nucleoside phosphatase family protein</t>
  </si>
  <si>
    <t>69JKME5D_T3_028_C12_28MAR2005_092 69JKME5D Brassica napus cDNA 5', mRNA sequence [ES268452]</t>
  </si>
  <si>
    <t>ES268452</t>
  </si>
  <si>
    <t>TC103437</t>
  </si>
  <si>
    <t>Bna.16206</t>
  </si>
  <si>
    <t>A_46_P338575</t>
  </si>
  <si>
    <t>AT3G59720/AT1G58140/AT1G11265</t>
  </si>
  <si>
    <t>Rep: Copia-type reverse transcriptase-like protein - Arabidopsis thaliana (Mouse-ear cress), partial (16%) [TC90539]</t>
  </si>
  <si>
    <t>TC90539</t>
  </si>
  <si>
    <t>A_46_P272668</t>
  </si>
  <si>
    <t>AT3G01040</t>
  </si>
  <si>
    <t>GAUT13</t>
  </si>
  <si>
    <t xml:space="preserve">galacturonosyltransferase 13 </t>
  </si>
  <si>
    <t>Rep: Chromosome chr14 scaffold_21, whole genome shotgun sequence - Vitis vinifera (Grape), partial (43%) [TC86056]</t>
  </si>
  <si>
    <t>EE466855</t>
  </si>
  <si>
    <t>TC86056</t>
  </si>
  <si>
    <t>A_46_P297815</t>
  </si>
  <si>
    <t>ES264036</t>
  </si>
  <si>
    <t>A_46_P334610</t>
  </si>
  <si>
    <t>AT1G18610</t>
  </si>
  <si>
    <t>Rep: kelch repeat-containing protein - Arabidopsis thaliana, partial (19%) [TC88060]</t>
  </si>
  <si>
    <t>TC88060</t>
  </si>
  <si>
    <t>A_46_P378243</t>
  </si>
  <si>
    <t>AT1G73480</t>
  </si>
  <si>
    <t>Rep: F15H18.13 - Arabidopsis thaliana (Mouse-ear cress), partial (41%) [TC108327]</t>
  </si>
  <si>
    <t>TC108327</t>
  </si>
  <si>
    <t>A_46_P260933</t>
  </si>
  <si>
    <t>Rep: Similarity: patentmatch against protein AC W12703 Geneseqprot. precursor - Aspergillus niger, partial (5%) [TC105881]</t>
  </si>
  <si>
    <t>EE452373</t>
  </si>
  <si>
    <t>TC105881</t>
  </si>
  <si>
    <t>A_46_P261303</t>
  </si>
  <si>
    <t>AT3G30818</t>
  </si>
  <si>
    <t>EE452884</t>
  </si>
  <si>
    <t>A_46_P155919</t>
  </si>
  <si>
    <t>Rep: 7A19.33 protein - Arabidopsis thaliana (Mouse-ear cress), partial (37%) [TC96985]</t>
  </si>
  <si>
    <t>TA27520_3708</t>
  </si>
  <si>
    <t>TC96985</t>
  </si>
  <si>
    <t>A_46_P038746</t>
  </si>
  <si>
    <t>AT5G22950</t>
  </si>
  <si>
    <t xml:space="preserve">VPS24.1 </t>
  </si>
  <si>
    <t>SNF7 family protein</t>
  </si>
  <si>
    <t>0206910 Brassica napus Very early anther Brassica napus cDNA, mRNA sequence [EV140981]</t>
  </si>
  <si>
    <t>EV140981</t>
  </si>
  <si>
    <t>Bna.8774</t>
  </si>
  <si>
    <t>A_46_P251884</t>
  </si>
  <si>
    <t>AT4G23800</t>
  </si>
  <si>
    <t>HMG (high mobility group) box protein</t>
  </si>
  <si>
    <t>DY016880</t>
  </si>
  <si>
    <t>Bna.9250</t>
  </si>
  <si>
    <t>A_46_P319035</t>
  </si>
  <si>
    <t>AT4G04313</t>
  </si>
  <si>
    <t>Rep: Zinc knuckle containing protein - Brassica oleracea (Wild cabbage), partial (23%) [TC76467]</t>
  </si>
  <si>
    <t>TC76467</t>
  </si>
  <si>
    <t>A_46_P343535</t>
  </si>
  <si>
    <t>AT2G31830</t>
  </si>
  <si>
    <t>endonuclease/exonuclease/phosphatase family protein</t>
  </si>
  <si>
    <t>Rep: Inositol polyphosphate 5-phosphatase - Arabidopsis thaliana (Mouse-ear cress), partial (13%) [TC93296]</t>
  </si>
  <si>
    <t>TC93296</t>
  </si>
  <si>
    <t>A_46_P215489</t>
  </si>
  <si>
    <t>AT2G37070</t>
  </si>
  <si>
    <t>CN727910</t>
  </si>
  <si>
    <t>A_46_P048261</t>
  </si>
  <si>
    <t>AT5G05060</t>
  </si>
  <si>
    <t>63JKCOT5_T3_011_H07_24JAN2005_049 63JKCOT5 Brassica napus cDNA 5', mRNA sequence [DY018201]</t>
  </si>
  <si>
    <t>DY018201</t>
  </si>
  <si>
    <t>TC81328</t>
  </si>
  <si>
    <t>Bna.10716</t>
  </si>
  <si>
    <t>A_46_P020336</t>
  </si>
  <si>
    <t>Nucleic acid-binding, OB-fold-like protein</t>
  </si>
  <si>
    <t>BNBS2DCT_UP_028_D10_14MAR2005_074 Brassica napus seeds BNBS2DCT Brassica napus cDNA 5', mRNA sequence [EE453036]</t>
  </si>
  <si>
    <t>EE453036</t>
  </si>
  <si>
    <t>TC86117</t>
  </si>
  <si>
    <t>Bna.5003</t>
  </si>
  <si>
    <t>A_46_P015521</t>
  </si>
  <si>
    <t>64ETCOT5_T3_003_E10_15JAN2005_072 Brassica napus mature seed Normalized library at CoT 5 Brassica napus cDNA 5', mRNA sequence [EE437370]</t>
  </si>
  <si>
    <t>EE437370</t>
  </si>
  <si>
    <t>TC64023</t>
  </si>
  <si>
    <t>Bna.4004</t>
  </si>
  <si>
    <t>A_46_P283888</t>
  </si>
  <si>
    <t>AT3G20300</t>
  </si>
  <si>
    <t>Protein of unknown function (DUF3537)</t>
  </si>
  <si>
    <t>EE480759</t>
  </si>
  <si>
    <t>Bna.15750</t>
  </si>
  <si>
    <t>A_46_P346085</t>
  </si>
  <si>
    <t>AT1G34630</t>
  </si>
  <si>
    <t>e-152</t>
  </si>
  <si>
    <t>Rep: F12K21.3 - Arabidopsis thaliana (Mouse-ear cress), partial (34%) [TC94648]</t>
  </si>
  <si>
    <t>TC94648</t>
  </si>
  <si>
    <t>A_46_P048871</t>
  </si>
  <si>
    <t>BNYS4DCT_UP_012_H12_20MAR2005_082 Brassica napus seeds BNYS4DCT Brassica napus cDNA 5', mRNA sequence [EE476962]</t>
  </si>
  <si>
    <t>EE476962</t>
  </si>
  <si>
    <t>TC73172</t>
  </si>
  <si>
    <t>Bna.10839</t>
  </si>
  <si>
    <t>A_46_P179679</t>
  </si>
  <si>
    <t>AT3G22750</t>
  </si>
  <si>
    <t>Rep: Chromosome chr5 scaffold_2, whole genome shotgun sequence - Vitis vinifera (Grape), partial (29%) [TC102310]</t>
  </si>
  <si>
    <t>TA34954_3708</t>
  </si>
  <si>
    <t>TC102310</t>
  </si>
  <si>
    <t>A_46_P033441</t>
  </si>
  <si>
    <t xml:space="preserve">RAB GTPase homolog A2B </t>
  </si>
  <si>
    <t xml:space="preserve"> e-178</t>
  </si>
  <si>
    <t>BNDH4DCT_UP_029_H03_17DEC2004_017 Brassica napus seeds BNDH4DCT Brassica napus cDNA 5', mRNA sequence [DY007320]</t>
  </si>
  <si>
    <t>DY007320</t>
  </si>
  <si>
    <t>TC78417</t>
  </si>
  <si>
    <t>A_46_P294048</t>
  </si>
  <si>
    <t>AT5G45275</t>
  </si>
  <si>
    <t>EL589230</t>
  </si>
  <si>
    <t>A_46_P347295</t>
  </si>
  <si>
    <t>AT1G20220</t>
  </si>
  <si>
    <t>Rep: T4O12.22 - Arabidopsis thaliana (Mouse-ear cress), partial (30%) [TC95314]</t>
  </si>
  <si>
    <t>TC95314</t>
  </si>
  <si>
    <t>A_46_P114099</t>
  </si>
  <si>
    <t>AT4G09350</t>
  </si>
  <si>
    <t>Chaperone DnaJ-domain superfamily protein</t>
  </si>
  <si>
    <t>0094820 Brassica napus Leaf library Brassica napus cDNA, mRNA sequence [EV102497]</t>
  </si>
  <si>
    <t>EV102497</t>
  </si>
  <si>
    <t>TC98697</t>
  </si>
  <si>
    <t>Bna.24268</t>
  </si>
  <si>
    <t>A_46_P064961</t>
  </si>
  <si>
    <t>16ACDHDS_UP_024_F11_25OCT2004_085 Brassica napus 16ACDHDS Brassica napus cDNA 5', mRNA sequence [EE403582]</t>
  </si>
  <si>
    <t>EE403582</t>
  </si>
  <si>
    <t>TC109086</t>
  </si>
  <si>
    <t>Bna.14136</t>
  </si>
  <si>
    <t>A_46_P292393</t>
  </si>
  <si>
    <t>AT3G13900</t>
  </si>
  <si>
    <t xml:space="preserve">ATPase E1-E2 type family protein / haloacid dehalogenase-like hydrolase family protein </t>
  </si>
  <si>
    <t>EL587064</t>
  </si>
  <si>
    <t>A_46_P300230</t>
  </si>
  <si>
    <t>0096117 Brassica napus Bud library Brassica napus cDNA, mRNA sequence [EV152846]</t>
  </si>
  <si>
    <t>EV152846</t>
  </si>
  <si>
    <t>TC104704</t>
  </si>
  <si>
    <t>Bna.702</t>
  </si>
  <si>
    <t>A_46_P297995</t>
  </si>
  <si>
    <t>ES264308</t>
  </si>
  <si>
    <t>A_46_P262968</t>
  </si>
  <si>
    <t>AT1G33360</t>
  </si>
  <si>
    <t>ATP-dependent Clp protease</t>
  </si>
  <si>
    <t>EE454836</t>
  </si>
  <si>
    <t>TC96363</t>
  </si>
  <si>
    <t>A_46_P297905</t>
  </si>
  <si>
    <t>AT1G70790</t>
  </si>
  <si>
    <t>Rep: C2 domain-containing protein - Thlaspi caerulescens (Alpine penny-cress) (Thlaspi calaminare), partial (85%) [TC78744]</t>
  </si>
  <si>
    <t>ES264157</t>
  </si>
  <si>
    <t>TC78744</t>
  </si>
  <si>
    <t>Bna.16316</t>
  </si>
  <si>
    <t>A_46_P164554</t>
  </si>
  <si>
    <t>Rep: Chromosome undetermined scaffold_306, whole genome shotgun sequence - Vitis vinifera (Grape), partial (83%) [TC88890]</t>
  </si>
  <si>
    <t>TA30310_3708</t>
  </si>
  <si>
    <t>TC88890</t>
  </si>
  <si>
    <t>A_46_P017921</t>
  </si>
  <si>
    <t>AT3G17700</t>
  </si>
  <si>
    <t>CNBT1, CNGC20, ATCNGC20</t>
  </si>
  <si>
    <t>cyclic nucleotide-binding transporter 1</t>
  </si>
  <si>
    <t>0088487 Brassica napus Cold acclimation - dark Brassica napus cDNA, mRNA sequence [EV191006]</t>
  </si>
  <si>
    <t>EV191006</t>
  </si>
  <si>
    <t>TC90921</t>
  </si>
  <si>
    <t>Bna.4510</t>
  </si>
  <si>
    <t>A_46_P278873</t>
  </si>
  <si>
    <t>AT4G26990</t>
  </si>
  <si>
    <t>Rep: AT4g26990/F10M23_330 - Arabidopsis thaliana (Mouse-ear cress), partial (28%) [TC85023]</t>
  </si>
  <si>
    <t>EE474679</t>
  </si>
  <si>
    <t>TC85023</t>
  </si>
  <si>
    <t>A_46_P299470</t>
  </si>
  <si>
    <t>AT3G18295</t>
  </si>
  <si>
    <t>Protein of unknown function (DUF1639)</t>
  </si>
  <si>
    <t>ES266549</t>
  </si>
  <si>
    <t>A_46_P153024</t>
  </si>
  <si>
    <t>AT4G24920</t>
  </si>
  <si>
    <t>secE/sec61-gamma protein transport protein</t>
  </si>
  <si>
    <t>Rep: Protein transport protein SEC61 subunit gamma - Oryza sativa subsp. japonica (Rice), partial (97%) [TC90625]</t>
  </si>
  <si>
    <t>TA26583_3708</t>
  </si>
  <si>
    <t>TC90625</t>
  </si>
  <si>
    <t>A_46_P276743</t>
  </si>
  <si>
    <t>AT5G45940</t>
  </si>
  <si>
    <t>atnudt11, NUDT11</t>
  </si>
  <si>
    <t>nudix hydrolase homolog 11</t>
  </si>
  <si>
    <t>EE472376</t>
  </si>
  <si>
    <t>A_46_P089236</t>
  </si>
  <si>
    <t>AT1G45180</t>
  </si>
  <si>
    <t>BNSCS3CT_UP_172_F03_12MAY2007_021 Brassica napus BNSCS3CT Brassica napus cDNA 5', mRNA sequence [EV050451]</t>
  </si>
  <si>
    <t>EV050451</t>
  </si>
  <si>
    <t>TC95405</t>
  </si>
  <si>
    <t>Bna.19136</t>
  </si>
  <si>
    <t>A_46_P004211</t>
  </si>
  <si>
    <t>AT1G73630</t>
  </si>
  <si>
    <t>0164111 Brassica napus Late bud Brassica napus cDNA, mRNA sequence [EV163267]</t>
  </si>
  <si>
    <t>EV163267</t>
  </si>
  <si>
    <t>Bna.1071</t>
  </si>
  <si>
    <t>A_46_P087136</t>
  </si>
  <si>
    <t>EX20LIB6_UP_044_D07_14APR2004_057 Brassica napus EX20LIB6 Brassica napus cDNA 5', mRNA sequence [EE493012]</t>
  </si>
  <si>
    <t>EE493012</t>
  </si>
  <si>
    <t>Bna.18695</t>
  </si>
  <si>
    <t>A_46_P035676</t>
  </si>
  <si>
    <t>AT1G30740</t>
  </si>
  <si>
    <t>e-155</t>
  </si>
  <si>
    <t>95-E023030-021-019-M23-frev ADIS-MPIZ 021 Brassica napus cDNA clone MPIZp1022M2319Q, mRNA sequence [CX187673]</t>
  </si>
  <si>
    <t>CX187673</t>
  </si>
  <si>
    <t>TC72860</t>
  </si>
  <si>
    <t>Bna.8142</t>
  </si>
  <si>
    <t>A_46_P105614</t>
  </si>
  <si>
    <t>0168088 Brassica napus Late bud Brassica napus cDNA, mRNA sequence [EV165283]</t>
  </si>
  <si>
    <t>EV165283</t>
  </si>
  <si>
    <t>Bna.22496</t>
  </si>
  <si>
    <t>A_46_P356110</t>
  </si>
  <si>
    <t>AT2G32680</t>
  </si>
  <si>
    <t>AtRLP23, RLP23</t>
  </si>
  <si>
    <t>receptor like protein 23</t>
  </si>
  <si>
    <t>TC99467</t>
  </si>
  <si>
    <t>A_46_P193134</t>
  </si>
  <si>
    <t>CD819949</t>
  </si>
  <si>
    <t>Bna.5724</t>
  </si>
  <si>
    <t>A_46_P365230</t>
  </si>
  <si>
    <t>AT2G26850</t>
  </si>
  <si>
    <t>Rep: F-box protein At2g26850 - Arabidopsis thaliana (Mouse-ear cress), partial (17%) [TC103348]</t>
  </si>
  <si>
    <t>TC103348</t>
  </si>
  <si>
    <t>A_46_P235669</t>
  </si>
  <si>
    <t>AT3G11950</t>
  </si>
  <si>
    <t xml:space="preserve">TRAF-like superfamily protein </t>
  </si>
  <si>
    <t>CX196105</t>
  </si>
  <si>
    <t>A_46_P182589</t>
  </si>
  <si>
    <t>AT3G59790</t>
  </si>
  <si>
    <t xml:space="preserve">ATMPK10, MPK10 </t>
  </si>
  <si>
    <t xml:space="preserve">MAP kinase 10 </t>
  </si>
  <si>
    <t>Rep: Mitogen-activated protein kinase Ntf4-2 - Nicotiana tabacum (Common tobacco), partial (49%) [TC80464]</t>
  </si>
  <si>
    <t>TA35823_3708</t>
  </si>
  <si>
    <t>TC80464</t>
  </si>
  <si>
    <t>A_46_P232449</t>
  </si>
  <si>
    <t>CX193825</t>
  </si>
  <si>
    <t>Bna.8210</t>
  </si>
  <si>
    <t>A_46_P349040</t>
  </si>
  <si>
    <t>AT5G54860</t>
  </si>
  <si>
    <t>Rep: Similarity to integral membrane protein - Arabidopsis thaliana (Mouse-ear cress), complete [TC96127]</t>
  </si>
  <si>
    <t>TC96127</t>
  </si>
  <si>
    <t>GO:0005215|GO:0006810|GO:0009536|GO:0016020</t>
  </si>
  <si>
    <t>A_46_P325730</t>
  </si>
  <si>
    <t>TC82069</t>
  </si>
  <si>
    <t>A_46_P054996</t>
  </si>
  <si>
    <t>AT5G67320</t>
  </si>
  <si>
    <t xml:space="preserve">HOS15 </t>
  </si>
  <si>
    <t>WD-40 repeat family protein</t>
  </si>
  <si>
    <t>0144799 Brassica napus Etiolated seedlings (pSPORT1) Brassica napus cDNA, mRNA sequence [EV176725]</t>
  </si>
  <si>
    <t>EV176725</t>
  </si>
  <si>
    <t>Bna.12099</t>
  </si>
  <si>
    <t>A_46_P341860</t>
  </si>
  <si>
    <t>AT2G43160</t>
  </si>
  <si>
    <t>ENTH/VHS family protein</t>
  </si>
  <si>
    <t>Rep: At2g43170/F14B2.11 - Arabidopsis thaliana (Mouse-ear cress), partial (43%) [TC92370]</t>
  </si>
  <si>
    <t>TC92370</t>
  </si>
  <si>
    <t>A_46_P192474</t>
  </si>
  <si>
    <t>AT2G46260</t>
  </si>
  <si>
    <t>BTB/POZ/Kelch-associated protein</t>
  </si>
  <si>
    <t>CD818973</t>
  </si>
  <si>
    <t>A_46_P228364</t>
  </si>
  <si>
    <t>AT4G01660</t>
  </si>
  <si>
    <t>ATABC1, ATATH10, ABC1</t>
  </si>
  <si>
    <t>ABC transporter 1</t>
  </si>
  <si>
    <t>Rep: ABC1 protein - Arabidopsis thaliana (Mouse-ear cress), partial (53%) [TC93011]</t>
  </si>
  <si>
    <t>CX190766</t>
  </si>
  <si>
    <t>TC93011</t>
  </si>
  <si>
    <t>A_46_P265368</t>
  </si>
  <si>
    <t>AT2G07180</t>
  </si>
  <si>
    <t>Rep: Chromosome chr11 scaffold_14, whole genome shotgun sequence - Vitis vinifera (Grape), partial (73%) [TC67047]</t>
  </si>
  <si>
    <t>EE457510</t>
  </si>
  <si>
    <t>TC67047</t>
  </si>
  <si>
    <t>Bna.4201</t>
  </si>
  <si>
    <t>A_46_P235724</t>
  </si>
  <si>
    <t>AT4G26970</t>
  </si>
  <si>
    <t>ACO2</t>
  </si>
  <si>
    <t>aconitase 2</t>
  </si>
  <si>
    <t>Rep: Aconitate hydratase 3, mitochondrial precursor - Arabidopsis thaliana (Mouse-ear cress), partial (23%) [TC86121]</t>
  </si>
  <si>
    <t>CX196158</t>
  </si>
  <si>
    <t>TC86121</t>
  </si>
  <si>
    <t>A_46_P106104</t>
  </si>
  <si>
    <t>AT5G62410</t>
  </si>
  <si>
    <t>SMC2, TTN3, ATCAP-E1, ATSMC4</t>
  </si>
  <si>
    <t>structural maintenance of chromosomes 2</t>
  </si>
  <si>
    <t>0208015 Brassica napus Very early anther Brassica napus cDNA, mRNA sequence [EV142084]</t>
  </si>
  <si>
    <t>EV142084</t>
  </si>
  <si>
    <t>Bna.22598</t>
  </si>
  <si>
    <t>A_46_P220854</t>
  </si>
  <si>
    <t>AT2G26640</t>
  </si>
  <si>
    <t>KCS11</t>
  </si>
  <si>
    <t xml:space="preserve">3-ketoacyl-CoA synthase 11 </t>
  </si>
  <si>
    <t>Rep: 3-ketoacyl-CoA synthase 11 - Arabidopsis thaliana (Mouse-ear cress), partial (36%) [TC85348]</t>
  </si>
  <si>
    <t>CN737666</t>
  </si>
  <si>
    <t>TC85348</t>
  </si>
  <si>
    <t>A_46_P213269</t>
  </si>
  <si>
    <t>AT1G23070</t>
  </si>
  <si>
    <t>Protein of unknown function (DUF300)</t>
  </si>
  <si>
    <t>56ACAC48_UP_029_E08_22DEC2004_056 Brassica napus Brassica napus cDNA 5', mRNA sequence [EE414351]</t>
  </si>
  <si>
    <t>EE414351</t>
  </si>
  <si>
    <t>Bna.8510</t>
  </si>
  <si>
    <t>A_46_P105639</t>
  </si>
  <si>
    <t>AT5G04460</t>
  </si>
  <si>
    <t>44JK5DM_UP_050_H12_4JULY2006_082 Brassica napus 44JK5DM Brassica napus cDNA 5', mRNA sequence [ES986285]</t>
  </si>
  <si>
    <t>ES986285</t>
  </si>
  <si>
    <t>TC108565</t>
  </si>
  <si>
    <t>Bna.22501</t>
  </si>
  <si>
    <t>A_46_P116235</t>
  </si>
  <si>
    <t>AT1G23030</t>
  </si>
  <si>
    <t>e-143</t>
  </si>
  <si>
    <t>0121900 Brassica napus Root library Brassica napus cDNA, mRNA sequence [EV116588]</t>
  </si>
  <si>
    <t>EV116588</t>
  </si>
  <si>
    <t>TC71516</t>
  </si>
  <si>
    <t>Bna.24702</t>
  </si>
  <si>
    <t>A_46_P092846</t>
  </si>
  <si>
    <t>AT4G15110</t>
  </si>
  <si>
    <t>CYP97B3</t>
  </si>
  <si>
    <t>cytochrome P450, family 97, subfamily B, polypeptide 3</t>
  </si>
  <si>
    <t>BNQA_UP_023_B10_22SEP2003_078 Brassica napus BNQA Brassica napus cDNA 5', mRNA sequence [EE549924]</t>
  </si>
  <si>
    <t>EE549924</t>
  </si>
  <si>
    <t>Bna.19871</t>
  </si>
  <si>
    <t>A_46_P288603</t>
  </si>
  <si>
    <t>EG019354</t>
  </si>
  <si>
    <t>TC110510</t>
  </si>
  <si>
    <t>A_46_P255511</t>
  </si>
  <si>
    <t>AT3G09320</t>
  </si>
  <si>
    <t>Rep: F3L24.19 protein - Arabidopsis thaliana (Mouse-ear cress), complete [TC94760]</t>
  </si>
  <si>
    <t>DY022584</t>
  </si>
  <si>
    <t>TC94760</t>
  </si>
  <si>
    <t>A_46_P359965</t>
  </si>
  <si>
    <t>AT1G14340</t>
  </si>
  <si>
    <t>Rep: T6H22.8.1 protein - Arabidopsis thaliana (Mouse-ear cress), partial (6%) [TC101171]</t>
  </si>
  <si>
    <t>TC101171</t>
  </si>
  <si>
    <t>A_46_P245534</t>
  </si>
  <si>
    <t>DY002742</t>
  </si>
  <si>
    <t>TC107247</t>
  </si>
  <si>
    <t>A_46_P037501</t>
  </si>
  <si>
    <t>A_46_P073586</t>
  </si>
  <si>
    <t>AT3G51950</t>
  </si>
  <si>
    <t>Zinc finger (CCCH-type) family protein / RNA recognition motif (RRM)-containing protein</t>
  </si>
  <si>
    <t>e-104</t>
  </si>
  <si>
    <t>0143189 Brassica napus Etiolated seedlings (Uni-ZAP) Brassica napus cDNA, mRNA sequence [EV166379]</t>
  </si>
  <si>
    <t>EV166379</t>
  </si>
  <si>
    <t>Bna.15901</t>
  </si>
  <si>
    <t>A_46_P014406</t>
  </si>
  <si>
    <t>AT4G17550</t>
  </si>
  <si>
    <t>20ACACDS_UP_025_B03_05NOV2004_029 Brassica napus 20ACACDS Brassica napus cDNA 5', mRNA sequence [EE407514]</t>
  </si>
  <si>
    <t>EE407514</t>
  </si>
  <si>
    <t>TC105948</t>
  </si>
  <si>
    <t>Bna.3707</t>
  </si>
  <si>
    <t>A_46_P092951</t>
  </si>
  <si>
    <t>44JK5DM_UP_019_F02_02JUL2006_006 Brassica napus 44JK5DM Brassica napus cDNA 5', mRNA sequence [ES983842]</t>
  </si>
  <si>
    <t>ES983842</t>
  </si>
  <si>
    <t>Bna.19893</t>
  </si>
  <si>
    <t>A_46_P337715</t>
  </si>
  <si>
    <t>AT4G27100</t>
  </si>
  <si>
    <t>Rep: Uncharacterized protein At4g27100.2 - Arabidopsis thaliana (Mouse-ear cress), partial (41%) [TC90021]</t>
  </si>
  <si>
    <t>TC90021</t>
  </si>
  <si>
    <t>A_46_P031326</t>
  </si>
  <si>
    <t>AT1G43710</t>
  </si>
  <si>
    <t>emb1075</t>
  </si>
  <si>
    <t>Pyridoxal phosphate (PLP)-dependent transferases superfamily protein</t>
  </si>
  <si>
    <t>0119224 Brassica napus Root library Brassica napus cDNA, mRNA sequence [EV113912]</t>
  </si>
  <si>
    <t>EV113912</t>
  </si>
  <si>
    <t>TC66207</t>
  </si>
  <si>
    <t>Bna.7248</t>
  </si>
  <si>
    <t>A_46_P213609</t>
  </si>
  <si>
    <t>AT3G45400</t>
  </si>
  <si>
    <t>exostosin family protein</t>
  </si>
  <si>
    <t>CN726504</t>
  </si>
  <si>
    <t>A_46_P190584</t>
  </si>
  <si>
    <t>AT2G28620</t>
  </si>
  <si>
    <t>CD816007</t>
  </si>
  <si>
    <t>A_46_P251589</t>
  </si>
  <si>
    <t>Rep: Phospholipase D delta - Arabidopsis thaliana (Mouse-ear cress), partial (31%) [TC87723]</t>
  </si>
  <si>
    <t>DY016498</t>
  </si>
  <si>
    <t>TC87723</t>
  </si>
  <si>
    <t>Bna.7557</t>
  </si>
  <si>
    <t>A_46_P171669</t>
  </si>
  <si>
    <t>AT4G30850</t>
  </si>
  <si>
    <t>HHP2</t>
  </si>
  <si>
    <t>heptahelical transmembrane  protein2</t>
  </si>
  <si>
    <t>Rep: Expressed protein - Arabidopsis thaliana (Mouse-ear cress), partial (40%) [TC98650]</t>
  </si>
  <si>
    <t>TA32545_3708</t>
  </si>
  <si>
    <t>TC98650</t>
  </si>
  <si>
    <t>A_46_P330665</t>
  </si>
  <si>
    <t>AT2G43080</t>
  </si>
  <si>
    <t>AT-P4H-1</t>
  </si>
  <si>
    <t>P4H isoform 1</t>
  </si>
  <si>
    <t>Rep: Chromosome chr5 scaffold_67, whole genome shotgun sequence - Vitis vinifera (Grape), partial (77%) [TC85489]</t>
  </si>
  <si>
    <t>TC85489</t>
  </si>
  <si>
    <t>GO:0004656|GO:0005739|GO:0016706|GO:0018401</t>
  </si>
  <si>
    <t>A_46_P246409</t>
  </si>
  <si>
    <t>DY003658</t>
  </si>
  <si>
    <t>A_46_P001306</t>
  </si>
  <si>
    <t>AT5G44860</t>
  </si>
  <si>
    <t>17ACDHMS_UP_006_D06_28JAN2004_042 Brassica napus 17ACDHMS Brassica napus cDNA 5', mRNA sequence [CN726149]</t>
  </si>
  <si>
    <t>CN726149</t>
  </si>
  <si>
    <t>Bna.350</t>
  </si>
  <si>
    <t>A_46_P226459</t>
  </si>
  <si>
    <t>CX189470</t>
  </si>
  <si>
    <t>A_46_P212524</t>
  </si>
  <si>
    <t>AT2G46170</t>
  </si>
  <si>
    <t>Reticulon family protein</t>
  </si>
  <si>
    <t>63JKCOT5_T3_001_G09_04JAN2005_067 63JKCOT5 Brassica napus cDNA 5', mRNA sequence [DY017326]</t>
  </si>
  <si>
    <t>DY017326</t>
  </si>
  <si>
    <t>TC103558</t>
  </si>
  <si>
    <t>Bna.10594</t>
  </si>
  <si>
    <t>A_46_P119519</t>
  </si>
  <si>
    <t>AT2G30575</t>
  </si>
  <si>
    <t>GAUT5, LGT5</t>
  </si>
  <si>
    <t>los glycosyltransferase 5</t>
  </si>
  <si>
    <t>0080837 Brassica napus Bud library Brassica napus cDNA, mRNA sequence [EV156975]</t>
  </si>
  <si>
    <t>EV156975</t>
  </si>
  <si>
    <t>TC88707</t>
  </si>
  <si>
    <t>Bna.25371</t>
  </si>
  <si>
    <t>A_46_P299930</t>
  </si>
  <si>
    <t>AT1G14970</t>
  </si>
  <si>
    <t>ES267240</t>
  </si>
  <si>
    <t>A_46_P298295</t>
  </si>
  <si>
    <t>AT3G52800</t>
  </si>
  <si>
    <t>A20/AN1-like zinc finger family protein</t>
  </si>
  <si>
    <t>Rep: DNA-repair protein XRCC1 - Mus musculus (Mouse), partial (3%) [TC85368]</t>
  </si>
  <si>
    <t>ES264737</t>
  </si>
  <si>
    <t>TC85368</t>
  </si>
  <si>
    <t>A_46_P324620</t>
  </si>
  <si>
    <t>AT3G62660</t>
  </si>
  <si>
    <t xml:space="preserve">GATL7 </t>
  </si>
  <si>
    <t>galacturonosyltransferase-like 7</t>
  </si>
  <si>
    <t>TC81145</t>
  </si>
  <si>
    <t>GO:0016023</t>
  </si>
  <si>
    <t>A_46_P324600</t>
  </si>
  <si>
    <t>AT1G12370</t>
  </si>
  <si>
    <t>PHR1, UVR2</t>
  </si>
  <si>
    <t>photolyase 1</t>
  </si>
  <si>
    <t>Rep: PHR1 - Arabidopsis thaliana (Mouse-ear cress), partial (53%) [TC81129]</t>
  </si>
  <si>
    <t>TC81129</t>
  </si>
  <si>
    <t>GO:0000719|GO:0003913|GO:0005575|GO:0009650</t>
  </si>
  <si>
    <t>A_46_P104759</t>
  </si>
  <si>
    <t>AT4G37770</t>
  </si>
  <si>
    <t>ACS8</t>
  </si>
  <si>
    <t>1-amino-cyclopropane-1-carboxylate synthase 8</t>
  </si>
  <si>
    <t>0191660 Brassica napus Apical meristem Brassica napus cDNA, mRNA sequence [EV093659]</t>
  </si>
  <si>
    <t>EV093659</t>
  </si>
  <si>
    <t>Bna.22314</t>
  </si>
  <si>
    <t>A_46_P221334</t>
  </si>
  <si>
    <t>AT4G18700</t>
  </si>
  <si>
    <t>CIPK12, SnRK3.9, ATWL4, WL4</t>
  </si>
  <si>
    <t>CBL-interacting protein kinase 12</t>
  </si>
  <si>
    <t>Rep: CBL-interacting protein kinase 19 - Populus trichocarpa (Western balsam poplar) (Populus balsamiferasubsp. trichocarpa), partial (24%) [TC92069]</t>
  </si>
  <si>
    <t>CN826403</t>
  </si>
  <si>
    <t>TC92069</t>
  </si>
  <si>
    <t>A_46_P255504</t>
  </si>
  <si>
    <t>AT5G22940</t>
  </si>
  <si>
    <t>F8H</t>
  </si>
  <si>
    <t>FRA8 homolog</t>
  </si>
  <si>
    <t>DY022576</t>
  </si>
  <si>
    <t>GO:0005794|GO:0009834|GO:0010417|GO:0015020|GO:0016740</t>
  </si>
  <si>
    <t>A_46_P288533</t>
  </si>
  <si>
    <t>EG019325</t>
  </si>
  <si>
    <t>A_46_P053311</t>
  </si>
  <si>
    <t>64ETCOT5_T3_006_B02_12JAN2005_014 Brassica napus mature seed Normalized library at CoT 5 Brassica napus cDNA 5', mRNA sequence [EE437597]</t>
  </si>
  <si>
    <t>EE437597</t>
  </si>
  <si>
    <t>TC71737</t>
  </si>
  <si>
    <t>Bna.11752</t>
  </si>
  <si>
    <t>A_46_P335190</t>
  </si>
  <si>
    <t>Rep: Chromosome chr3 scaffold_8, whole genome shotgun sequence - Vitis vinifera (Grape), partial (18%) [TC88439]</t>
  </si>
  <si>
    <t>TC88439</t>
  </si>
  <si>
    <t>A_46_P048891</t>
  </si>
  <si>
    <t>63JKCOT5_T3_021_H07_22JAN2005_049 63JKCOT5 Brassica napus cDNA 5', mRNA sequence [DY021730]</t>
  </si>
  <si>
    <t>DY021730</t>
  </si>
  <si>
    <t>TC97212</t>
  </si>
  <si>
    <t>Bna.10843</t>
  </si>
  <si>
    <t>A_46_P268238</t>
  </si>
  <si>
    <t>AT1G43890</t>
  </si>
  <si>
    <t>ATRAB18, ATRABC1, RAB18-1, RABC1, ATRAB-C1, RAB18</t>
  </si>
  <si>
    <t>RAB GTPASE HOMOLOG B18</t>
  </si>
  <si>
    <t>EE460622</t>
  </si>
  <si>
    <t>Bna.8587</t>
  </si>
  <si>
    <t>A_46_P375560</t>
  </si>
  <si>
    <t>AT2G20440</t>
  </si>
  <si>
    <t>Rep: At2g20440 - Arabidopsis thaliana (Mouse-ear cress), partial (81%) [TC107334]</t>
  </si>
  <si>
    <t>TC107334</t>
  </si>
  <si>
    <t>A_46_P280478</t>
  </si>
  <si>
    <t>Rep: AtRABA2b (Arabidopsis Rab GTPase homolog A2b); GTP binding - Arabidopsis thaliana, partial (97%) [TC78417]</t>
  </si>
  <si>
    <t>EE476591</t>
  </si>
  <si>
    <t>A_46_P013511</t>
  </si>
  <si>
    <t>AT4G05497</t>
  </si>
  <si>
    <t>RNI-like superfamily protein</t>
  </si>
  <si>
    <t>RFO2.112F20F010523 RFO2 Brassica napus cDNA clone RFO2112F20, mRNA sequence [CD838727]</t>
  </si>
  <si>
    <t>CD838727</t>
  </si>
  <si>
    <t>TC81119</t>
  </si>
  <si>
    <t>Bna.3469</t>
  </si>
  <si>
    <t>A_46_P086816</t>
  </si>
  <si>
    <t>EX20LIB6_UP_005_F03_10FEB2004_021 Brassica napus EX20LIB6 Brassica napus cDNA 5', mRNA sequence [EE490906]</t>
  </si>
  <si>
    <t>EE490906</t>
  </si>
  <si>
    <t>Bna.18628</t>
  </si>
  <si>
    <t>A_46_P325870</t>
  </si>
  <si>
    <t>AT3G13080</t>
  </si>
  <si>
    <t>ATMRP3, MRP3, ABCC3</t>
  </si>
  <si>
    <t>multidrug resistance-associated protein 3</t>
  </si>
  <si>
    <t>Rep: Multidrug resistance-associated protein 3 - Arabidopsis thaliana (Mouse-ear cress), partial (11%) [TC82180]</t>
  </si>
  <si>
    <t>TC82180</t>
  </si>
  <si>
    <t>A_46_P314346</t>
  </si>
  <si>
    <t>AT5G18620</t>
  </si>
  <si>
    <t>CHR17</t>
  </si>
  <si>
    <t>chromatin remodeling factor17</t>
  </si>
  <si>
    <t>Rep: CHR11 (CHROMATIN-REMODELING PROTEIN 11); DNA-dependent ATPase - Arabidopsis thaliana, partial (21%) [TC72150]</t>
  </si>
  <si>
    <t>TC72150</t>
  </si>
  <si>
    <t>A_46_P203359</t>
  </si>
  <si>
    <t>AT5G60760</t>
  </si>
  <si>
    <t>Rep: Uncharacterized protein At3g45090.2 - Arabidopsis thaliana (Mouse-ear cress), partial (23%) [TC104818]</t>
  </si>
  <si>
    <t>CD831090</t>
  </si>
  <si>
    <t>TC104818</t>
  </si>
  <si>
    <t>A_46_P173724</t>
  </si>
  <si>
    <t>TA33107_3708</t>
  </si>
  <si>
    <t>TC89802</t>
  </si>
  <si>
    <t>A_46_P204604</t>
  </si>
  <si>
    <t>CD832634</t>
  </si>
  <si>
    <t>Bna.1322</t>
  </si>
  <si>
    <t>A_46_P062471</t>
  </si>
  <si>
    <t>AT5G15600</t>
  </si>
  <si>
    <t>SP1L4</t>
  </si>
  <si>
    <t>SPIRAL1-like4</t>
  </si>
  <si>
    <t>BNZB_UP_121_F12_23SEP2005_086 Brassica napus BNZB Brassica napus cDNA 5', mRNA sequence [EE565466]</t>
  </si>
  <si>
    <t>EE565466</t>
  </si>
  <si>
    <t>TC83509</t>
  </si>
  <si>
    <t>Bna.13626</t>
  </si>
  <si>
    <t>A_46_P383258</t>
  </si>
  <si>
    <t>AT1G78650</t>
  </si>
  <si>
    <t>POLD3</t>
  </si>
  <si>
    <t xml:space="preserve"> DNA-directed DNA polymerases </t>
  </si>
  <si>
    <t>e-132</t>
  </si>
  <si>
    <t>Rep: Chromosome chr19 scaffold_4, whole genome shotgun sequence - Vitis vinifera (Grape), partial (34%) [TC110315]</t>
  </si>
  <si>
    <t>TC110315</t>
  </si>
  <si>
    <t>A_46_P367885</t>
  </si>
  <si>
    <t>AT2G05590</t>
  </si>
  <si>
    <t>TLD-domain containing nucleolar protein</t>
  </si>
  <si>
    <t>Rep: Chromosome chr5 scaffold_2, whole genome shotgun sequence - Vitis vinifera (Grape), partial (80%) [TC104404]</t>
  </si>
  <si>
    <t>TC104404</t>
  </si>
  <si>
    <t>GO:0003674|GO:0005739|GO:0008150</t>
  </si>
  <si>
    <t>A_46_P026181</t>
  </si>
  <si>
    <t>AT2G47670</t>
  </si>
  <si>
    <t>BNSCS4CT_UP_275_E06_26MAY2007_040 Brassica napus BNSCS4CT Brassica napus cDNA 5', mRNA sequence [EV079510]</t>
  </si>
  <si>
    <t>EV079510</t>
  </si>
  <si>
    <t>TC72492</t>
  </si>
  <si>
    <t>Bna.6195</t>
  </si>
  <si>
    <t>A_46_P244895</t>
  </si>
  <si>
    <t>Rep: Phospholipase D delta - Arabidopsis thaliana (Mouse-ear cress), partial (15%) [TC110297]</t>
  </si>
  <si>
    <t>DY001952</t>
  </si>
  <si>
    <t>TC110297</t>
  </si>
  <si>
    <t>A_46_P026001</t>
  </si>
  <si>
    <t>AT5G16240</t>
  </si>
  <si>
    <t>Plant stearoyl-acyl-carrier-protein desaturase family  protein</t>
  </si>
  <si>
    <t>BNARO4GH_T3_027_G08_25NOV2006_052 Brassica napus BNARO4GH Brassica napus cDNA 5', mRNA sequence [ES905241]</t>
  </si>
  <si>
    <t>ES905241</t>
  </si>
  <si>
    <t>TC65301</t>
  </si>
  <si>
    <t>Bna.6159</t>
  </si>
  <si>
    <t>A_46_P129969</t>
  </si>
  <si>
    <t>AT1G17040</t>
  </si>
  <si>
    <t>SHA, ATSHA, STATLA</t>
  </si>
  <si>
    <t>SH2 domain protein A</t>
  </si>
  <si>
    <t>BN18DYSC_UP_106_B02_31MAR2008_014 BN18DYSC Brassica napus cDNA 5', mRNA sequence [FG561755]</t>
  </si>
  <si>
    <t>FG561755</t>
  </si>
  <si>
    <t>TC104244</t>
  </si>
  <si>
    <t>Bna.27544</t>
  </si>
  <si>
    <t>A_46_P375530</t>
  </si>
  <si>
    <t>0091811 Brassica napus Cold acclimation - dark Brassica napus cDNA, mRNA sequence [EV194326]</t>
  </si>
  <si>
    <t>EV194326</t>
  </si>
  <si>
    <t>TC107327</t>
  </si>
  <si>
    <t>Bna.18502</t>
  </si>
  <si>
    <t>A_46_P039901</t>
  </si>
  <si>
    <t>AT5G42110</t>
  </si>
  <si>
    <t>33ETGS36_UP_016_A05_05SEP2004_047 Brassica napus 33ETGS36 Brassica napus cDNA 5', mRNA sequence [EE428820]</t>
  </si>
  <si>
    <t>EE428820</t>
  </si>
  <si>
    <t>Bna.9011</t>
  </si>
  <si>
    <t>A_46_P092666</t>
  </si>
  <si>
    <t>AT4G23490</t>
  </si>
  <si>
    <t>Protein of unknown function (DUF604)</t>
  </si>
  <si>
    <t>BNAEN1GH_UP_056_D09_21JUL2006_073 Brassica napus BNAEN1GH Brassica napus cDNA 5', mRNA sequence [ES990531]</t>
  </si>
  <si>
    <t>ES990531</t>
  </si>
  <si>
    <t>TC100934</t>
  </si>
  <si>
    <t>Bna.19833</t>
  </si>
  <si>
    <t>A_46_P239309</t>
  </si>
  <si>
    <t>Rep: F-box/LRR-repeat protein 20 - Arabidopsis thaliana (Mouse-ear cress), partial (34%) [TC81119]</t>
  </si>
  <si>
    <t>TA29769_3708</t>
  </si>
  <si>
    <t>A_46_P092261</t>
  </si>
  <si>
    <t>AT4G26850</t>
  </si>
  <si>
    <t>VTC2</t>
  </si>
  <si>
    <t>mannose-1-phosphate guanylyltransferase(GDP)s;GDP-galactose:mannose-1-phosphate guanylyltransferases;GDP-galactose:glucose-1-phosphate guanylyltransferases;GDP-galactose:myoinositol-1-phosphate guanylyltransferases;glucose-1-phosphate guanylyltransferase</t>
  </si>
  <si>
    <t>BNQA_UP_006_F01_17SEP2003_005 Brassica napus BNQA Brassica napus cDNA 5', mRNA sequence [EE548889]</t>
  </si>
  <si>
    <t>EE548889</t>
  </si>
  <si>
    <t>Bna.19752</t>
  </si>
  <si>
    <t>A_46_P353610</t>
  </si>
  <si>
    <t>AT3G10290</t>
  </si>
  <si>
    <t xml:space="preserve">Nucleotide-sugar transporter family protein </t>
  </si>
  <si>
    <t>Rep: Phosphate/phosphoenolpyruvate translocator-like protein - Arabidopsis thaliana (Mouse-ear cress), partial (23%) [TC98291]</t>
  </si>
  <si>
    <t>TC98291</t>
  </si>
  <si>
    <t>A_46_P026576</t>
  </si>
  <si>
    <t>53COT5_T3_001_E12_29JUN2004_088 Brassica napus 36hr germinating seed library 53COT5 Brassica napus cDNA 5', mRNA sequence [DY020088]</t>
  </si>
  <si>
    <t>DY020088</t>
  </si>
  <si>
    <t>TC69512</t>
  </si>
  <si>
    <t>Bna.6276</t>
  </si>
  <si>
    <t>A_46_P182979</t>
  </si>
  <si>
    <t>Rep: Chromosome chr11 scaffold_14, whole genome shotgun sequence - Vitis vinifera (Grape), partial (79%) [TC78848]</t>
  </si>
  <si>
    <t>TA35931_3708</t>
  </si>
  <si>
    <t>TC78848</t>
  </si>
  <si>
    <t>A_46_P175124</t>
  </si>
  <si>
    <t>ATGSL03, GSL03, ATGSL3</t>
  </si>
  <si>
    <t>A_46_P097121</t>
  </si>
  <si>
    <t>AT5G12140</t>
  </si>
  <si>
    <t>ATCYS1, CYS1</t>
  </si>
  <si>
    <t xml:space="preserve">cystatin-1 </t>
  </si>
  <si>
    <t>BNARO2GH_T3_028_E09_15DEC2006_071 Brassica napus BNARO2GH Brassica napus cDNA 5', mRNA sequence [ES913769]</t>
  </si>
  <si>
    <t>ES913769</t>
  </si>
  <si>
    <t>TC86024</t>
  </si>
  <si>
    <t>Bna.20748</t>
  </si>
  <si>
    <t>A_46_P347150</t>
  </si>
  <si>
    <t>AT1G72880</t>
  </si>
  <si>
    <t>Survival protein SurE-like phosphatase/nucleotidase</t>
  </si>
  <si>
    <t>Rep: F3N23.8 protein - Arabidopsis thaliana (Mouse-ear cress), partial (53%) [TC95260]</t>
  </si>
  <si>
    <t>TC95260</t>
  </si>
  <si>
    <t>A_46_P228414</t>
  </si>
  <si>
    <t>AT5G11960</t>
  </si>
  <si>
    <t>Protein of unknown function (DUF803)</t>
  </si>
  <si>
    <t>Rep: Chromosome chr4 scaffold_6, whole genome shotgun sequence - Vitis vinifera (Grape), partial (63%) [TC69473]</t>
  </si>
  <si>
    <t>TA28602_3708</t>
  </si>
  <si>
    <t>TC69473</t>
  </si>
  <si>
    <t>A_46_P094281</t>
  </si>
  <si>
    <t>AT5G63920</t>
  </si>
  <si>
    <t>TOP3A, AtTOP3alpha</t>
  </si>
  <si>
    <t>topoisomerase 3alpha</t>
  </si>
  <si>
    <t>BNQA_UP_077_B03_01JUN2005_029 Brassica napus BNQA Brassica napus cDNA 5', mRNA sequence [EE552626]</t>
  </si>
  <si>
    <t>EE552626</t>
  </si>
  <si>
    <t>Bna.20165</t>
  </si>
  <si>
    <t>A_46_P101274</t>
  </si>
  <si>
    <t>AT5G04110</t>
  </si>
  <si>
    <t>GYRB3</t>
  </si>
  <si>
    <t xml:space="preserve">DNA GYRASE B3 </t>
  </si>
  <si>
    <t>BNARO5GH_T3_007_H02_29NOV2006_002 Brassica napus BNARO5GH Brassica napus cDNA 5', mRNA sequence [ES905902]</t>
  </si>
  <si>
    <t>ES905902</t>
  </si>
  <si>
    <t>TC98963</t>
  </si>
  <si>
    <t>Bna.21601</t>
  </si>
  <si>
    <t>A_46_P380138</t>
  </si>
  <si>
    <t>TC109091</t>
  </si>
  <si>
    <t>A_46_P217574</t>
  </si>
  <si>
    <t>AT3G56800</t>
  </si>
  <si>
    <t>CAM3, acam-3</t>
  </si>
  <si>
    <t>calmodulin 3</t>
  </si>
  <si>
    <t>Rep: Calmodulin - Capsicum annuum (Bell pepper), complete [TC85211]</t>
  </si>
  <si>
    <t>CN730292</t>
  </si>
  <si>
    <t>TC85211</t>
  </si>
  <si>
    <t>A_46_P085061</t>
  </si>
  <si>
    <t>AT1G12470</t>
  </si>
  <si>
    <t>zinc ion binding</t>
  </si>
  <si>
    <t>75ETGS60_UP_013_F11_05MAY2005_085 75ETGS60 Brassica napus cDNA 5', mRNA sequence [EE448934]</t>
  </si>
  <si>
    <t>EE448934</t>
  </si>
  <si>
    <t>Bna.18267</t>
  </si>
  <si>
    <t>A_46_P079081</t>
  </si>
  <si>
    <t>AT1G71940</t>
  </si>
  <si>
    <t>SNARE associated Golgi protein family</t>
  </si>
  <si>
    <t>56ACAC48_UP_030_G05_20DEC2004_035 Brassica napus Brassica napus cDNA 5', mRNA sequence [EE414457]</t>
  </si>
  <si>
    <t>EE414457</t>
  </si>
  <si>
    <t>Bna.17032</t>
  </si>
  <si>
    <t>A_46_P229894</t>
  </si>
  <si>
    <t>AT4G31430</t>
  </si>
  <si>
    <t>CX191952</t>
  </si>
  <si>
    <t>A_46_P271528</t>
  </si>
  <si>
    <t>EE465272</t>
  </si>
  <si>
    <t>Bna.8665</t>
  </si>
  <si>
    <t>A_46_P250650</t>
  </si>
  <si>
    <t>DY012632</t>
  </si>
  <si>
    <t>A_46_P045346</t>
  </si>
  <si>
    <t>AT1G63220</t>
  </si>
  <si>
    <t>BNBS6DCT_UP_024_H02_13APR2005_002 Brassica napus seeds BNBS6DCT Brassica napus cDNA 5', mRNA sequence [EE457692]</t>
  </si>
  <si>
    <t>EE457692</t>
  </si>
  <si>
    <t>TC67163</t>
  </si>
  <si>
    <t>Bna.10119</t>
  </si>
  <si>
    <t>A_46_P087091</t>
  </si>
  <si>
    <t>AT5G22030</t>
  </si>
  <si>
    <t>UBP8</t>
  </si>
  <si>
    <t>ubiquitin-specific protease 8</t>
  </si>
  <si>
    <t>EX20LIB6_UP_037_A11_24MAR2004_095 Brassica napus EX20LIB6 Brassica napus cDNA 5', mRNA sequence [EE492626]</t>
  </si>
  <si>
    <t>EE492626</t>
  </si>
  <si>
    <t>TC99481</t>
  </si>
  <si>
    <t>Bna.18686</t>
  </si>
  <si>
    <t>A_46_P183079</t>
  </si>
  <si>
    <t>TA35960_3708</t>
  </si>
  <si>
    <t>A_46_P210399</t>
  </si>
  <si>
    <t>Rep: Calmodulin - Capsicum annuum (Bell pepper), complete [TC66233]</t>
  </si>
  <si>
    <t>CD840889</t>
  </si>
  <si>
    <t>TC66233</t>
  </si>
  <si>
    <t>A_46_P350150</t>
  </si>
  <si>
    <t>AT2G23093</t>
  </si>
  <si>
    <t>e-133</t>
  </si>
  <si>
    <t>Rep: Chromosome chr7 scaffold_20, whole genome shotgun sequence - Vitis vinifera (Grape), partial (17%) [TC96698]</t>
  </si>
  <si>
    <t>TC96698</t>
  </si>
  <si>
    <t>A_46_P003441</t>
  </si>
  <si>
    <t>AT5G14670</t>
  </si>
  <si>
    <t>ATARFA1B, ARFA1B</t>
  </si>
  <si>
    <t>ADP-ribosylation factor A1B</t>
  </si>
  <si>
    <t>52-E022740-021-013-H14-frev ADIS-MPIZ 021 Brassica napus cDNA clone MPIZp1022H1413Q, mRNA sequence [CX191582]</t>
  </si>
  <si>
    <t>CX191582</t>
  </si>
  <si>
    <t>TC72392</t>
  </si>
  <si>
    <t>Bna.891</t>
  </si>
  <si>
    <t>A_46_P182594</t>
  </si>
  <si>
    <t>AT4G28080</t>
  </si>
  <si>
    <t>Rep: binding - Arabidopsis thaliana, partial (7%) [TC82809]</t>
  </si>
  <si>
    <t>TA35824_3708</t>
  </si>
  <si>
    <t>TC82809</t>
  </si>
  <si>
    <t>A_46_P145429</t>
  </si>
  <si>
    <t>AT5G01410</t>
  </si>
  <si>
    <t>PDX1, ATPDX1.3, RSR4, PDX1.3, ATPDX1</t>
  </si>
  <si>
    <t>Aldolase-type TIM barrel family protein</t>
  </si>
  <si>
    <t>Rep: Pyridoxal biosynthesis protein PDX1.3 - Arabidopsis thaliana (Mouse-ear cress), complete [TC72887]</t>
  </si>
  <si>
    <t>TA24131_3708</t>
  </si>
  <si>
    <t>TC72887</t>
  </si>
  <si>
    <t>A_46_P291158</t>
  </si>
  <si>
    <t>AT1G74860</t>
  </si>
  <si>
    <t>Rep: F14D16.16 - Arabidopsis thaliana (Mouse-ear cress), partial (29%) [TC103268]</t>
  </si>
  <si>
    <t>EG020804</t>
  </si>
  <si>
    <t>TC103268</t>
  </si>
  <si>
    <t>A_46_P319415</t>
  </si>
  <si>
    <t>AT3G02570</t>
  </si>
  <si>
    <t xml:space="preserve">MEE31, PMI1 </t>
  </si>
  <si>
    <t>Mannose-6-phosphate isomerase, type I</t>
  </si>
  <si>
    <t>Rep: Mannose-6-phosphate isomerase - Arabidopsis thaliana (Mouse-ear cress), partial (44%) [TC76806]</t>
  </si>
  <si>
    <t>TC76806</t>
  </si>
  <si>
    <t>GO:0004476|GO:0005575|GO:0005975|GO:0009793</t>
  </si>
  <si>
    <t>A_46_P095666</t>
  </si>
  <si>
    <t>AT5G49160</t>
  </si>
  <si>
    <t>MET1, MET2, METI, DDM2, DMT01, DMT1</t>
  </si>
  <si>
    <t>methyltransferase 1</t>
  </si>
  <si>
    <t>0182804 Brassica napus Leaf - drought Brassica napus cDNA, mRNA sequence [EV211614]</t>
  </si>
  <si>
    <t>EV211614</t>
  </si>
  <si>
    <t>TC88255</t>
  </si>
  <si>
    <t>Bna.20448</t>
  </si>
  <si>
    <t>A_46_P219834</t>
  </si>
  <si>
    <t>AT3G16300</t>
  </si>
  <si>
    <t>Uncharacterised protein family (UPF0497)</t>
  </si>
  <si>
    <t>24RDBNH_UP_139_D10_13DEC2006_074 Brassica napus 24RDBNH Brassica napus cDNA 5', mRNA sequence [ES919001]</t>
  </si>
  <si>
    <t>ES919001</t>
  </si>
  <si>
    <t>TC72384</t>
  </si>
  <si>
    <t>Bna.8395</t>
  </si>
  <si>
    <t>A_46_P360735</t>
  </si>
  <si>
    <t>AT2G24540</t>
  </si>
  <si>
    <t>AFR</t>
  </si>
  <si>
    <t>Rep: Protein AFR - Arabidopsis thaliana (Mouse-ear cress), partial (24%) [TC101473]</t>
  </si>
  <si>
    <t>TC101473</t>
  </si>
  <si>
    <t>A_46_P211049</t>
  </si>
  <si>
    <t xml:space="preserve">Arabidopsis thaliana protein of unknown function (DUF821) </t>
  </si>
  <si>
    <t>Rep: Chromosome chr6 scaffold_3, whole genome shotgun sequence - Vitis vinifera (Grape), partial (30%) [TC110810]</t>
  </si>
  <si>
    <t>CD842195</t>
  </si>
  <si>
    <t>TC110810</t>
  </si>
  <si>
    <t>A_46_P192484</t>
  </si>
  <si>
    <t>Phosphatidylinositol 3- and 4-kinase ;Ubiquitin family  protein</t>
  </si>
  <si>
    <t>Rep: Chromosome chr16 scaffold_86, whole genome shotgun sequence - Vitis vinifera (Grape), partial (41%) [TC74011]</t>
  </si>
  <si>
    <t>CD818979</t>
  </si>
  <si>
    <t>TC74011</t>
  </si>
  <si>
    <t>Bna.5672</t>
  </si>
  <si>
    <t>A_46_P295323</t>
  </si>
  <si>
    <t>AT3G62830</t>
  </si>
  <si>
    <t xml:space="preserve">UXS2, ATUXS2 </t>
  </si>
  <si>
    <t>EL590675</t>
  </si>
  <si>
    <t>TC66381</t>
  </si>
  <si>
    <t>Bna.4868</t>
  </si>
  <si>
    <t>A_46_P199904</t>
  </si>
  <si>
    <t>AT4G09570</t>
  </si>
  <si>
    <t>CPK4, ATCPK4</t>
  </si>
  <si>
    <t>calcium-dependent protein kinase 4</t>
  </si>
  <si>
    <t>Rep: Calcium-dependent protein kinase 11 - Arabidopsis thaliana (Mouse-ear cress), partial (65%) [TC97337]</t>
  </si>
  <si>
    <t>CD827073</t>
  </si>
  <si>
    <t>TC97337</t>
  </si>
  <si>
    <t>A_46_P170674</t>
  </si>
  <si>
    <t>AT4G04610</t>
  </si>
  <si>
    <t>APR1, APR, PRH19, ATAPR1</t>
  </si>
  <si>
    <t>APS reductase 1</t>
  </si>
  <si>
    <t>TA32260_3708</t>
  </si>
  <si>
    <t>A_46_P217904</t>
  </si>
  <si>
    <t>AT5G19280</t>
  </si>
  <si>
    <t xml:space="preserve"> KAPP, RAG1</t>
  </si>
  <si>
    <t>kinase associated protein phosphatase</t>
  </si>
  <si>
    <t>CN730743</t>
  </si>
  <si>
    <t>A_46_P289213</t>
  </si>
  <si>
    <t>Rep: Mitogen-activated protein kinase 8 - Arabidopsis thaliana (Mouse-ear cress), partial (24%) [TC97108]</t>
  </si>
  <si>
    <t>EG019730</t>
  </si>
  <si>
    <t>TC97108</t>
  </si>
  <si>
    <t>Bna.10741</t>
  </si>
  <si>
    <t>A_46_P147989</t>
  </si>
  <si>
    <t>AT1G53320</t>
  </si>
  <si>
    <t>AtTLP7, TLP7</t>
  </si>
  <si>
    <t>tubby like protein 7</t>
  </si>
  <si>
    <t>Rep: Tubby-like F-box protein 7 - Arabidopsis thaliana (Mouse-ear cress), partial (77%) [TC106868]</t>
  </si>
  <si>
    <t>TA24920_3708</t>
  </si>
  <si>
    <t>TC106868</t>
  </si>
  <si>
    <t>A_46_P153019</t>
  </si>
  <si>
    <t>AT1G61770</t>
  </si>
  <si>
    <t>Rep: Chromosome chr10 scaffold_179, whole genome shotgun sequence - Vitis vinifera (Grape), partial (67%) [TC91935]</t>
  </si>
  <si>
    <t>TA26582_3708</t>
  </si>
  <si>
    <t>TC91935</t>
  </si>
  <si>
    <t>A_46_P153094</t>
  </si>
  <si>
    <r>
      <rPr>
        <sz val="11"/>
        <rFont val="Times New Roman"/>
        <family val="1"/>
      </rPr>
      <t>Calcium-dependent lipid-binding (CaLB domain) family</t>
    </r>
    <r>
      <rPr>
        <sz val="11"/>
        <rFont val="Arial"/>
        <family val="2"/>
      </rPr>
      <t>　</t>
    </r>
    <r>
      <rPr>
        <sz val="11"/>
        <rFont val="Times New Roman"/>
        <family val="1"/>
      </rPr>
      <t>protein</t>
    </r>
  </si>
  <si>
    <t>Rep: Calcium-transporting ATPase 9, plasma membrane-type  (Ca(2+)-ATPase isoform 9) - Arabidopsis thaliana (Mouse-ear cress), partial (9%) [TC106401]</t>
  </si>
  <si>
    <t>TA26617_3708</t>
  </si>
  <si>
    <t>TC106401</t>
  </si>
  <si>
    <t>A_46_P007931</t>
  </si>
  <si>
    <t>AT5G08640</t>
  </si>
  <si>
    <t>FLS, ATFLS1, FLS1</t>
  </si>
  <si>
    <t>flavonol synthase 1</t>
  </si>
  <si>
    <t>0103349 Brassica napus Cold acclimation - light Brassica napus cDNA, mRNA sequence [EV202196]</t>
  </si>
  <si>
    <t>EV202196</t>
  </si>
  <si>
    <t>TC73739</t>
  </si>
  <si>
    <t>Bna.1970</t>
  </si>
  <si>
    <t>A_46_P155484</t>
  </si>
  <si>
    <t>AT1G13780</t>
  </si>
  <si>
    <t>F-box/RNI-like/FBD-like domains-containing protein</t>
  </si>
  <si>
    <t>Rep: F-box/FBD/LRR-repeat protein At1g13780 - Arabidopsis thaliana (Mouse-ear cress), partial (38%) [TC65692]</t>
  </si>
  <si>
    <t>TA27373_3708</t>
  </si>
  <si>
    <t>TC65692</t>
  </si>
  <si>
    <t>A_46_P332265</t>
  </si>
  <si>
    <t>AT1G27330</t>
  </si>
  <si>
    <t>Ribosome associated membrane protein RAMP4</t>
  </si>
  <si>
    <t>Rep: Membrane protein - Brassica juncea (Leaf mustard) (Indian mustard), complete [TC86577]</t>
  </si>
  <si>
    <t>CD824241</t>
  </si>
  <si>
    <t>TC86577</t>
  </si>
  <si>
    <t>A_46_P047666</t>
  </si>
  <si>
    <t xml:space="preserve">Reticulon family protein </t>
  </si>
  <si>
    <t>TC65114</t>
  </si>
  <si>
    <t>A_46_P145434</t>
  </si>
  <si>
    <t>TA24132_3708</t>
  </si>
  <si>
    <t>A_46_P354625</t>
  </si>
  <si>
    <t xml:space="preserve">zinc ion binding </t>
  </si>
  <si>
    <t>Rep: T12C24.2 - Arabidopsis thaliana (Mouse-ear cress), partial (22%) [TC98786]</t>
  </si>
  <si>
    <t>TC98786</t>
  </si>
  <si>
    <t>A_46_P345645</t>
  </si>
  <si>
    <t>Rep: Glucose-methanol-choline oxidoreductase - Kineococcus radiotolerans SRS30216, partial (4%) [TC94447]</t>
  </si>
  <si>
    <t>TC94447</t>
  </si>
  <si>
    <t>A_46_P202414</t>
  </si>
  <si>
    <t>AT1G32610</t>
  </si>
  <si>
    <t>CD829687</t>
  </si>
  <si>
    <t>A_46_P195789</t>
  </si>
  <si>
    <t>CD823417</t>
  </si>
  <si>
    <t>A_46_P018941</t>
  </si>
  <si>
    <t>0096188 Brassica napus Bud library Brassica napus cDNA, mRNA sequence [EV152917]</t>
  </si>
  <si>
    <t>EV152917</t>
  </si>
  <si>
    <t>TC107488</t>
  </si>
  <si>
    <t>Bna.4716</t>
  </si>
  <si>
    <t>A_46_P073181</t>
  </si>
  <si>
    <t>17ACDHMS_UP_028_G10_28OCT2004_068 Brassica napus 17ACDHMS Brassica napus cDNA 5', mRNA sequence [EE406130]</t>
  </si>
  <si>
    <t>EE406130</t>
  </si>
  <si>
    <t>TC88859</t>
  </si>
  <si>
    <t>Bna.15818</t>
  </si>
  <si>
    <t>A_46_P171344</t>
  </si>
  <si>
    <t>TA32458_3708</t>
  </si>
  <si>
    <t>TC94303</t>
  </si>
  <si>
    <t>A_46_P361200</t>
  </si>
  <si>
    <t>Rep: Kluyveromyces lactis strain NRRL Y-1140 chromosome A of strain NRRL Y- 1140 of Kluyveromyces lactis - Kluyveromyces lactis (Yeast) (Candida sphaerica), partial (7%) [TC101676]</t>
  </si>
  <si>
    <t>TA29735_3708</t>
  </si>
  <si>
    <t>TC101676</t>
  </si>
  <si>
    <t>A_46_P366860</t>
  </si>
  <si>
    <t>AT2G23420</t>
  </si>
  <si>
    <t>NAPRT2</t>
  </si>
  <si>
    <t xml:space="preserve">nicotinate phosphoribosyltransferase 2 </t>
  </si>
  <si>
    <t>Rep: nicotinate phosphoribosyltransferase - Arabidopsis thaliana, partial (43%) [TC104004]</t>
  </si>
  <si>
    <t>TC104004</t>
  </si>
  <si>
    <t>A_46_P120149</t>
  </si>
  <si>
    <t>0137617 Brassica napus Early anther Brassica napus cDNA, mRNA sequence [EV148623]</t>
  </si>
  <si>
    <t>EV148623</t>
  </si>
  <si>
    <t>Bna.25499</t>
  </si>
  <si>
    <t>A_46_P071516</t>
  </si>
  <si>
    <t>AT4G26710</t>
  </si>
  <si>
    <t>ATPase, V0 complex, subunit E</t>
  </si>
  <si>
    <t>24RDBNH_UP_174_C11_14DEC2006_091 Brassica napus 24RDBNH Brassica napus cDNA 5', mRNA sequence [ES922097]</t>
  </si>
  <si>
    <t>ES922097</t>
  </si>
  <si>
    <t>TC104679</t>
  </si>
  <si>
    <t>Bna.15476</t>
  </si>
  <si>
    <t>A_46_P173449</t>
  </si>
  <si>
    <t>AT5G66440</t>
  </si>
  <si>
    <t>TA33031_3708</t>
  </si>
  <si>
    <t>TC94934</t>
  </si>
  <si>
    <t>A_46_P296058</t>
  </si>
  <si>
    <t>EL591622</t>
  </si>
  <si>
    <t>A_46_P379538</t>
  </si>
  <si>
    <t>AT3G45850</t>
  </si>
  <si>
    <t>Rep: Chromosome chr6 scaffold_3, whole genome shotgun sequence - Vitis vinifera (Grape), partial (10%) [TC108848]</t>
  </si>
  <si>
    <t>TC108848</t>
  </si>
  <si>
    <t>A_46_P107099</t>
  </si>
  <si>
    <t>0135986 Brassica napus Root - drought Brassica napus cDNA, mRNA sequence [EV220878]</t>
  </si>
  <si>
    <t>EV220878</t>
  </si>
  <si>
    <t>Bna.22807</t>
  </si>
  <si>
    <t>A_46_P371340</t>
  </si>
  <si>
    <t>AT5G39380</t>
  </si>
  <si>
    <t>Rep: Expressed protein - Oryza sativa subsp. japonica (Rice), partial (10%) [TC105806]</t>
  </si>
  <si>
    <t>TC105806</t>
  </si>
  <si>
    <t>A_46_P009431</t>
  </si>
  <si>
    <t>AT3G07980</t>
  </si>
  <si>
    <t xml:space="preserve"> MAPKKK6, MAP3KE2 </t>
  </si>
  <si>
    <t>mitogen-activated protein kinase kinase kinase 6</t>
  </si>
  <si>
    <t>Brassica napus mRNA for MAP3K epsilon 1 protein kinase [AJ238845]</t>
  </si>
  <si>
    <t>AJ238845</t>
  </si>
  <si>
    <t>TC63356</t>
  </si>
  <si>
    <t>Bna.2349</t>
  </si>
  <si>
    <t>A_46_P033576</t>
  </si>
  <si>
    <t>AT5G07920</t>
  </si>
  <si>
    <t>DGK1, ATDGK1</t>
  </si>
  <si>
    <t>diacylglycerol kinase1</t>
  </si>
  <si>
    <t>0092006 Brassica napus Cold acclimation - dark Brassica napus cDNA, mRNA sequence [EV194520]</t>
  </si>
  <si>
    <t>EV194520</t>
  </si>
  <si>
    <t>Bna.7709</t>
  </si>
  <si>
    <t>A_46_P310170</t>
  </si>
  <si>
    <t>AT5G35170</t>
  </si>
  <si>
    <t>adenylate kinase family protein</t>
  </si>
  <si>
    <t>CAA10767.1 - Arabidopsis thaliana (Mouse-ear cress), partial (53%) [TC67872]</t>
  </si>
  <si>
    <t>TC67872</t>
  </si>
  <si>
    <t>GO:0009535|GO:0019201</t>
  </si>
  <si>
    <t>A_46_P317355</t>
  </si>
  <si>
    <t>AT5G04510</t>
  </si>
  <si>
    <t xml:space="preserve">PDK1, ATPDK1 </t>
  </si>
  <si>
    <t>3'-phosphoinositide-dependent protein  kinase 1</t>
  </si>
  <si>
    <t>Rep: 3-phosphoinositide-dependent protein kinase-1 like - Arabidopsis thaliana (Mouse-ear cress), partial (32%) [TC74964]</t>
  </si>
  <si>
    <t>TC74964</t>
  </si>
  <si>
    <t>A_46_P098049</t>
  </si>
  <si>
    <t xml:space="preserve"> ATMPK8 </t>
  </si>
  <si>
    <t>BNZB_UP_132_B02_27SEP2005_014 Brassica napus BNZB Brassica napus cDNA 5', mRNA sequence [EE566262]</t>
  </si>
  <si>
    <t>EE566262</t>
  </si>
  <si>
    <t>TC98986</t>
  </si>
  <si>
    <t>Bna.20937</t>
  </si>
  <si>
    <t>A_46_P346205</t>
  </si>
  <si>
    <t>AT3G45090</t>
  </si>
  <si>
    <t>0197663 Brassica napus Apical meristem Brassica napus cDNA, mRNA sequence [EV098123]</t>
  </si>
  <si>
    <t>EV098123</t>
  </si>
  <si>
    <t>TC94709</t>
  </si>
  <si>
    <t>Bna.18761</t>
  </si>
  <si>
    <t>A_46_P200934</t>
  </si>
  <si>
    <t>A_46_P226639</t>
  </si>
  <si>
    <t>AT5G56550</t>
  </si>
  <si>
    <t xml:space="preserve">OXS3, ATOXS3 </t>
  </si>
  <si>
    <t>oxidative stress 3</t>
  </si>
  <si>
    <t>e-117</t>
  </si>
  <si>
    <t>Rep: Uncharacterized protein At4g26288.1 - Arabidopsis thaliana (Mouse-ear cress), partial (34%) [TC79857]</t>
  </si>
  <si>
    <t>CX189591</t>
  </si>
  <si>
    <t>TC79857</t>
  </si>
  <si>
    <t>A_46_P172039</t>
  </si>
  <si>
    <t>AT4G26400</t>
  </si>
  <si>
    <t>TA32645_3708</t>
  </si>
  <si>
    <t>A_46_P279868</t>
  </si>
  <si>
    <t>AT2G35630</t>
  </si>
  <si>
    <t>MOR1, GEM1</t>
  </si>
  <si>
    <t>EE475810</t>
  </si>
  <si>
    <t>A_46_P337435</t>
  </si>
  <si>
    <t>AT3G27470</t>
  </si>
  <si>
    <t xml:space="preserve"> Protein of unknown function (DUF707) </t>
  </si>
  <si>
    <t>0086701 Brassica napus Cold acclimation - dark Brassica napus cDNA, mRNA sequence [EV189220]</t>
  </si>
  <si>
    <t>EV189220</t>
  </si>
  <si>
    <t>TC89838</t>
  </si>
  <si>
    <t>Bna.7317</t>
  </si>
  <si>
    <t>A_46_P166994</t>
  </si>
  <si>
    <t>AT5G55990</t>
  </si>
  <si>
    <t xml:space="preserve">CBL2, ATCBL2 </t>
  </si>
  <si>
    <t>calcineurin B-like protein 2</t>
  </si>
  <si>
    <t>Rep: Calcineurin B-like protein 2 - Arabidopsis thaliana (Mouse-ear cress), complete [TC69696]</t>
  </si>
  <si>
    <t>TA31125_3708</t>
  </si>
  <si>
    <t>TC69696</t>
  </si>
  <si>
    <t>A_46_P173664</t>
  </si>
  <si>
    <t>AT2G22475</t>
  </si>
  <si>
    <t>GEM</t>
  </si>
  <si>
    <t>GRAM domain family protein</t>
  </si>
  <si>
    <t>Rep: GLABRA2 expression modulator - Arabidopsis thaliana (Mouse-ear cress), partial (38%) [TC97184]</t>
  </si>
  <si>
    <t>TA33093_3708</t>
  </si>
  <si>
    <t>TC97184</t>
  </si>
  <si>
    <t>A_46_P024911</t>
  </si>
  <si>
    <t>AT2G45820</t>
  </si>
  <si>
    <t>Remorin family protein</t>
  </si>
  <si>
    <t>0154284 Brassica napus Etiolated seedlings (Uni-ZAP) Brassica napus cDNA, mRNA sequence [EV172500]</t>
  </si>
  <si>
    <t>EV172500</t>
  </si>
  <si>
    <t>Bna.5936</t>
  </si>
  <si>
    <t>A_46_P022906</t>
  </si>
  <si>
    <t>BNARO2GH_T3_028_A07_15DEC2006_063 Brassica napus BNARO2GH Brassica napus cDNA 5', mRNA sequence [ES913721]</t>
  </si>
  <si>
    <t>ES913721</t>
  </si>
  <si>
    <t>TC73409</t>
  </si>
  <si>
    <t>Bna.5528</t>
  </si>
  <si>
    <t>A_46_P306970</t>
  </si>
  <si>
    <t>U10150</t>
  </si>
  <si>
    <t>A_46_P226814</t>
  </si>
  <si>
    <t>Rep: Uncharacterized membrane protein At4g09580 - Arabidopsis thaliana (Mouse-ear cress), partial (88%) [TC80777]</t>
  </si>
  <si>
    <t>CX189687</t>
  </si>
  <si>
    <t>TC80777</t>
  </si>
  <si>
    <t>Bna.962</t>
  </si>
  <si>
    <t>A_46_P288733</t>
  </si>
  <si>
    <t>AT2G16920</t>
  </si>
  <si>
    <t xml:space="preserve">UBC23, PFU2 </t>
  </si>
  <si>
    <t>ubiquitin-conjugating enzyme 23</t>
  </si>
  <si>
    <t>EG019441</t>
  </si>
  <si>
    <t>A_46_P085971</t>
  </si>
  <si>
    <t>AT1G44000</t>
  </si>
  <si>
    <t>BNSCS2CT_UP_187_E03_27APR2007_023 Brassica napus BNSCS2CT Brassica napus cDNA 5', mRNA sequence [EV029442]</t>
  </si>
  <si>
    <t>EV029442</t>
  </si>
  <si>
    <t>TC106503</t>
  </si>
  <si>
    <t>Bna.18455</t>
  </si>
  <si>
    <t>A_46_P226424</t>
  </si>
  <si>
    <t>AT1G06790</t>
  </si>
  <si>
    <t>RNA polymerase Rpb7 N-terminal domain-containing protein</t>
  </si>
  <si>
    <t>CX189434</t>
  </si>
  <si>
    <t>A_46_P370005</t>
  </si>
  <si>
    <t>Rep: F9C16.20 - Arabidopsis thaliana (Mouse-ear cress), partial (18%) [TC105256]</t>
  </si>
  <si>
    <t>TC105256</t>
  </si>
  <si>
    <t>A_46_P243244</t>
  </si>
  <si>
    <t>AT4G33380</t>
  </si>
  <si>
    <t>Rep: Chromosome chr18 scaffold_1, whole genome shotgun sequence - Vitis vinifera (Grape), partial (48%) [TC95347]</t>
  </si>
  <si>
    <t>DY000463</t>
  </si>
  <si>
    <t>TC95347</t>
  </si>
  <si>
    <t>Bna.11594</t>
  </si>
  <si>
    <t>A_46_P003761</t>
  </si>
  <si>
    <t>BNARO1GH_T3_030_F03_23NOV2006_021 Brassica napus BNARO1GH Brassica napus cDNA 5', mRNA sequence [ES902525]</t>
  </si>
  <si>
    <t>ES902525</t>
  </si>
  <si>
    <t>TC66821</t>
  </si>
  <si>
    <t>A_46_P188859</t>
  </si>
  <si>
    <t>AT2G01450</t>
  </si>
  <si>
    <t xml:space="preserve">ATMPK17, MPK17 </t>
  </si>
  <si>
    <t xml:space="preserve">MAP kinase 17 </t>
  </si>
  <si>
    <t>BNARO4GH_T3_029_G03_25NOV2006_019 Brassica napus BNARO4GH Brassica napus cDNA 5', mRNA sequence [ES905422]</t>
  </si>
  <si>
    <t>ES905422</t>
  </si>
  <si>
    <t>TC71572</t>
  </si>
  <si>
    <t>Bna.4392</t>
  </si>
  <si>
    <t>A_46_P144424</t>
  </si>
  <si>
    <t>AT2G30970</t>
  </si>
  <si>
    <t>ASP1</t>
  </si>
  <si>
    <t>aspartate aminotransferase 1</t>
  </si>
  <si>
    <t>0146102 Brassica napus Etiolated seedlings (pSPORT1) Brassica napus cDNA, mRNA sequence [EV177362]</t>
  </si>
  <si>
    <t>EV177362</t>
  </si>
  <si>
    <t>TC84037</t>
  </si>
  <si>
    <t>Bna.1318</t>
  </si>
  <si>
    <t>A_46_P093171</t>
  </si>
  <si>
    <t>AT3G14960</t>
  </si>
  <si>
    <t>Galactosyltransferase family protein</t>
  </si>
  <si>
    <t>BNQA_UP_033_F12_24SEP2003_086 Brassica napus BNQA Brassica napus cDNA 5', mRNA sequence [EE550538]</t>
  </si>
  <si>
    <t>EE550538</t>
  </si>
  <si>
    <t>TC109411</t>
  </si>
  <si>
    <t>Bna.19937</t>
  </si>
  <si>
    <t>A_46_P063086</t>
  </si>
  <si>
    <t>AT4G20880</t>
  </si>
  <si>
    <t>ethylene-responsive nuclear protein / ethylene-regulated nuclear protein (ERT2)</t>
  </si>
  <si>
    <t>BNSCS3CT_UP_218_G07_13MAY2007_051 Brassica napus BNSCS3CT Brassica napus cDNA 5', mRNA sequence [EV054167]</t>
  </si>
  <si>
    <t>EV054167</t>
  </si>
  <si>
    <t>TC94439</t>
  </si>
  <si>
    <t>Bna.13751</t>
  </si>
  <si>
    <t>A_46_P242544</t>
  </si>
  <si>
    <t>AT1G04340</t>
  </si>
  <si>
    <t>HR-like lesion-inducing protein-related</t>
  </si>
  <si>
    <t>BNARO1GH_T3_021_G02_23NOV2006_004 Brassica napus BNARO1GH Brassica napus cDNA 5', mRNA sequence [ES901360]</t>
  </si>
  <si>
    <t>ES901360</t>
  </si>
  <si>
    <t>TC65344</t>
  </si>
  <si>
    <t>Bna.4104</t>
  </si>
  <si>
    <t>A_46_P182209</t>
  </si>
  <si>
    <t>AT5G03080</t>
  </si>
  <si>
    <t>Phosphatidic acid phosphatase (PAP2) family protein</t>
  </si>
  <si>
    <t>Rep: Chromosome chr8 scaffold_29, whole genome shotgun sequence - Vitis vinifera (Grape), partial (87%) [TC76837]</t>
  </si>
  <si>
    <t>TA35706_3708</t>
  </si>
  <si>
    <t>TC76837</t>
  </si>
  <si>
    <t>A_46_P145824</t>
  </si>
  <si>
    <t>Rep: F9C16.3 - Arabidopsis thaliana (Mouse-ear cress), partial (91%) [TC75332]</t>
  </si>
  <si>
    <t>TA24252_3708</t>
  </si>
  <si>
    <t>TC75332</t>
  </si>
  <si>
    <t>A_46_P175669</t>
  </si>
  <si>
    <t>AT1G51130</t>
  </si>
  <si>
    <t>Nse4, component of Smc5/6 DNA repair complex</t>
  </si>
  <si>
    <t>TA33710_3708</t>
  </si>
  <si>
    <t>A_46_P339510</t>
  </si>
  <si>
    <t>Rep: Nicotiana lesion-inducing like - Arabidopsis thaliana (Mouse-ear cress), partial (83%) [TC91080]</t>
  </si>
  <si>
    <t>TC91080</t>
  </si>
  <si>
    <t>GO:0003674|GO:0005783|GO:0008150|GO:0016023</t>
  </si>
  <si>
    <t>A_46_P025131</t>
  </si>
  <si>
    <t>AT3G02200</t>
  </si>
  <si>
    <t>Proteasome component (PCI) domain protein</t>
  </si>
  <si>
    <t>BNARO4GH_T3_003_F03_24NOV2006_021 Brassica napus BNARO4GH Brassica napus cDNA 5', mRNA sequence [ES903941]</t>
  </si>
  <si>
    <t>ES903941</t>
  </si>
  <si>
    <t>TC84806</t>
  </si>
  <si>
    <t>Bna.5982</t>
  </si>
  <si>
    <t>A_46_P164789</t>
  </si>
  <si>
    <t>AT3G02830</t>
  </si>
  <si>
    <t>ZFN1</t>
  </si>
  <si>
    <t xml:space="preserve"> zinc finger protein 1</t>
  </si>
  <si>
    <t>Rep: Zinc finger CCCH domain-containing protein ZFN1 - Arabidopsis thaliana (Mouse-ear cress), partial (41%) [TC82373]</t>
  </si>
  <si>
    <t>TA30387_3708</t>
  </si>
  <si>
    <t>TC82373</t>
  </si>
  <si>
    <t>A_46_P077581</t>
  </si>
  <si>
    <t>AT4G12110</t>
  </si>
  <si>
    <t>SMO1-1, ATSMO1, ATSMO1-1</t>
  </si>
  <si>
    <t>sterol-4alpha-methyl oxidase1-1</t>
  </si>
  <si>
    <t>20ACACDS_UP_026_E10_05NOV2004_072 Brassica napus 20ACACDS Brassica napus cDNA 5', mRNA sequence [EE407643]</t>
  </si>
  <si>
    <t>EE407643</t>
  </si>
  <si>
    <t>Bna.16726</t>
  </si>
  <si>
    <t>A_46_P285633</t>
  </si>
  <si>
    <t>AT2G40460</t>
  </si>
  <si>
    <t>Rep: Chromosome chr13 scaffold_48, whole genome shotgun sequence - Vitis vinifera (Grape), partial (96%) [TC104447]</t>
  </si>
  <si>
    <t>EE483003</t>
  </si>
  <si>
    <t>TC104447</t>
  </si>
  <si>
    <t>Bna.15876</t>
  </si>
  <si>
    <t>A_46_P254829</t>
  </si>
  <si>
    <t>AT5G60460</t>
  </si>
  <si>
    <t>Preprotein translocase Sec, Sec61-beta subunit protein</t>
  </si>
  <si>
    <t>Rep: Chromosome chr6 scaffold_3, whole genome shotgun sequence - Vitis vinifera (Grape), partial (97%) [TC92181]</t>
  </si>
  <si>
    <t>DY021496</t>
  </si>
  <si>
    <t>TC92181</t>
  </si>
  <si>
    <t>Bna.10810</t>
  </si>
  <si>
    <t>A_46_P198809</t>
  </si>
  <si>
    <t>AT4G13990</t>
  </si>
  <si>
    <t xml:space="preserve">Exostosin family protein </t>
  </si>
  <si>
    <t>Rep: Chromosome chr6 scaffold_3, whole genome shotgun sequence - Vitis vinifera (Grape), partial (14%) [TC101867]</t>
  </si>
  <si>
    <t>CD826222</t>
  </si>
  <si>
    <t>TC101867</t>
  </si>
  <si>
    <t>A_46_P333285</t>
  </si>
  <si>
    <t>AT4G32140</t>
  </si>
  <si>
    <t>EamA-like transporter family</t>
  </si>
  <si>
    <t>Rep: Chromosome chr4 scaffold_6, whole genome shotgun sequence - Vitis vinifera (Grape), partial (64%) [TC87268]</t>
  </si>
  <si>
    <t>TC87268</t>
  </si>
  <si>
    <t>GO:0003674|GO:0008150|GO:0016020|GO:0016023</t>
  </si>
  <si>
    <t>A_46_P241364</t>
  </si>
  <si>
    <t>AT3G56250</t>
  </si>
  <si>
    <t>Rep: Sperm histone - Gallus gallus (Chicken), partial (32%) [TC86135]</t>
  </si>
  <si>
    <t>DW998613</t>
  </si>
  <si>
    <t>TC86135</t>
  </si>
  <si>
    <t>A_46_P320315</t>
  </si>
  <si>
    <t>AT5G59840</t>
  </si>
  <si>
    <t>Ras-related small GTP-binding family protein</t>
  </si>
  <si>
    <t>Rep: Chromosome chr6 scaffold_3, whole genome shotgun sequence - Vitis vinifera (Grape), partial (39%) [TC77623]</t>
  </si>
  <si>
    <t>TC77623</t>
  </si>
  <si>
    <t>A_46_P297890</t>
  </si>
  <si>
    <t>AT4G12610</t>
  </si>
  <si>
    <t xml:space="preserve">RAP74, ATRAP74 </t>
  </si>
  <si>
    <t>transcription activators;DNA
binding;RNA polymerase II transcription
factors;catalytics;transcription initiation factors</t>
  </si>
  <si>
    <t>ES264148</t>
  </si>
  <si>
    <t>Bna.6628</t>
  </si>
  <si>
    <t>A_46_P267883</t>
  </si>
  <si>
    <t>AT2G45540</t>
  </si>
  <si>
    <t>WD-40 repeat family protein / beige-related</t>
  </si>
  <si>
    <t>Rep: Chromosome chr15 scaffold_37, whole genome shotgun sequence - Vitis vinifera (Grape), partial (4%) [TC99023]</t>
  </si>
  <si>
    <t>EE460209</t>
  </si>
  <si>
    <t>TC99023</t>
  </si>
  <si>
    <t>Bna.12969</t>
  </si>
  <si>
    <t>A_46_P343020</t>
  </si>
  <si>
    <t>AT3G57550</t>
  </si>
  <si>
    <t>AGK2, GK-2</t>
  </si>
  <si>
    <t>guanylate kinase</t>
  </si>
  <si>
    <t>Rep: Guanylate kinase-like protein - Arabidopsis thaliana (Mouse-ear cress), partial (23%) [TC93021]</t>
  </si>
  <si>
    <t>TC93021</t>
  </si>
  <si>
    <t>A_46_P035261</t>
  </si>
  <si>
    <t>AT4G33650</t>
  </si>
  <si>
    <t>DRP3A</t>
  </si>
  <si>
    <t xml:space="preserve">dynamin-related protein 3A </t>
  </si>
  <si>
    <t>15-E024499-021-024-M04-frev ADIS-MPIZ 021 Brassica napus cDNA clone MPIZp1022M0424Q, mRNA sequence [CX194816]</t>
  </si>
  <si>
    <t>CX194816</t>
  </si>
  <si>
    <t>TC103310</t>
  </si>
  <si>
    <t>Bna.8058</t>
  </si>
  <si>
    <t>A_46_P300550</t>
  </si>
  <si>
    <t>AT1G12810</t>
  </si>
  <si>
    <t>Rep: Expressed protein - Oryza sativa subsp. japonica (Rice), partial (35%) [TC80430]</t>
  </si>
  <si>
    <t>ES268172</t>
  </si>
  <si>
    <t>TC80430</t>
  </si>
  <si>
    <t>Bna.15779</t>
  </si>
  <si>
    <t>A_46_P090521</t>
  </si>
  <si>
    <t>AT1G59890</t>
  </si>
  <si>
    <t>SNL5</t>
  </si>
  <si>
    <t>SIN3-like 5</t>
  </si>
  <si>
    <t>9RDBNGA_UP_023_E01_30SEP2003_007 Brassica napus - 9RDBNGA Brassica napus cDNA 5', mRNA sequence [EE542488]</t>
  </si>
  <si>
    <t>EE542488</t>
  </si>
  <si>
    <t>Bna.19396</t>
  </si>
  <si>
    <t>A_46_P288028</t>
  </si>
  <si>
    <t>AT5G05760</t>
  </si>
  <si>
    <t xml:space="preserve">SYP31, ATSED5, ATSYP31, SED5 </t>
  </si>
  <si>
    <t xml:space="preserve">syntaxin of plants 31 </t>
  </si>
  <si>
    <t>BNSCS4CT_UP_147_B07_22MAY2007_061 Brassica napus BNSCS4CT Brassica napus cDNA 5', mRNA sequence [EV069710]</t>
  </si>
  <si>
    <t>EV069710</t>
  </si>
  <si>
    <t>TC108161</t>
  </si>
  <si>
    <t>Bna.16007</t>
  </si>
  <si>
    <t>A_46_P327475</t>
  </si>
  <si>
    <t>AT2G27330</t>
  </si>
  <si>
    <t xml:space="preserve"> RNA-binding (RRM/RBD/RNP motifs) family protein</t>
  </si>
  <si>
    <t>Rep: Predicted protein - Neurospora crassa, partial (8%) [TC83326]</t>
  </si>
  <si>
    <t>TC83326</t>
  </si>
  <si>
    <t>GO:0003676|GO:0008150</t>
  </si>
  <si>
    <t>A_46_P257699</t>
  </si>
  <si>
    <t>AT1G65430</t>
  </si>
  <si>
    <t xml:space="preserve">ARI8, ATARI8 </t>
  </si>
  <si>
    <t>IBR domain-containing protein</t>
  </si>
  <si>
    <t>Rep: T8F5.21 protein - Arabidopsis thaliana (Mouse-ear cress), partial (80%) [TC71937]</t>
  </si>
  <si>
    <t>DY024786</t>
  </si>
  <si>
    <t>TC71937</t>
  </si>
  <si>
    <t>A_46_P138604</t>
  </si>
  <si>
    <t xml:space="preserve">CAM3, acam-3 </t>
  </si>
  <si>
    <t>Rep: Calmodulin cam-210 - Daucus carota (Carrot), complete [TC75878]</t>
  </si>
  <si>
    <t>TA22170_3708</t>
  </si>
  <si>
    <t>TC75878</t>
  </si>
  <si>
    <t>A_46_P326405</t>
  </si>
  <si>
    <t>AT2G32120</t>
  </si>
  <si>
    <t>HSP70T-2</t>
  </si>
  <si>
    <t>heat-shock protein 70T-2</t>
  </si>
  <si>
    <t>Rep: 70kD heat shock protein - Arabidopsis thaliana (Mouse-ear cress), partial (9%) [TC82550]</t>
  </si>
  <si>
    <t>TC82550</t>
  </si>
  <si>
    <t>GO:0003735|GO:0005634|GO:0005829|GO:0005840|GO:0006412|GO:0022625</t>
  </si>
  <si>
    <t>A_46_P212829</t>
  </si>
  <si>
    <t>AT4G22220</t>
  </si>
  <si>
    <t xml:space="preserve">ISU1, ATISU1 </t>
  </si>
  <si>
    <t xml:space="preserve">SufE/NifU family protein </t>
  </si>
  <si>
    <t>Rep: NifU-like protein - Arabidopsis thaliana (Mouse-ear cress), partial (95%) [TC69742]</t>
  </si>
  <si>
    <t>TA24155_3708</t>
  </si>
  <si>
    <t>TC69742</t>
  </si>
  <si>
    <t>Bna.1575</t>
  </si>
  <si>
    <t>A_46_P179079</t>
  </si>
  <si>
    <t>AT1G14830</t>
  </si>
  <si>
    <t>ADL1C, ADL5, DRP1C, DL1C</t>
  </si>
  <si>
    <t xml:space="preserve">DYNAMIN-like 1C </t>
  </si>
  <si>
    <t>Rep: Dynamin-related protein 1C - Arabidopsis thaliana (Mouse-ear cress), complete [TC108727]</t>
  </si>
  <si>
    <t>TA34787_3708</t>
  </si>
  <si>
    <t>TC108727</t>
  </si>
  <si>
    <t>A_46_P069221</t>
  </si>
  <si>
    <t>AT2G36200</t>
  </si>
  <si>
    <t>BNSCS5CT_UP_010_C05_20JAN2005_043 Brassica napus seed coat BNSCS5CT Brassica napus cDNA 5', mRNA sequence [EE471215]</t>
  </si>
  <si>
    <t>EE471215</t>
  </si>
  <si>
    <t>TC91454</t>
  </si>
  <si>
    <t>Bna.15011</t>
  </si>
  <si>
    <t>A_46_P260318</t>
  </si>
  <si>
    <t>AT3G08580</t>
  </si>
  <si>
    <t>AAC1</t>
  </si>
  <si>
    <t>ADP/ATP carrier 1</t>
  </si>
  <si>
    <t>EE451620</t>
  </si>
  <si>
    <t>Bna.4251</t>
  </si>
  <si>
    <t>A_46_P250759</t>
  </si>
  <si>
    <t>AT5G13490</t>
  </si>
  <si>
    <t>AAC2</t>
  </si>
  <si>
    <t xml:space="preserve"> ADP/ATP carrier 2</t>
  </si>
  <si>
    <t>0142636 Brassica napus Etiolated seedlings (Uni-ZAP) Brassica napus cDNA, mRNA sequence [EV165826]</t>
  </si>
  <si>
    <t>EV165826</t>
  </si>
  <si>
    <t>TC83573</t>
  </si>
  <si>
    <t>Bna.1277</t>
  </si>
  <si>
    <t>A_46_P104009</t>
  </si>
  <si>
    <t>AT3G07810</t>
  </si>
  <si>
    <t>9RDBNGA_UP_133_F10_16SEP2005_070 Brassica napus 9RDBNGA Brassica napus cDNA 5', mRNA sequence [ES955133]</t>
  </si>
  <si>
    <t>ES955133</t>
  </si>
  <si>
    <t>Bna.22161</t>
  </si>
  <si>
    <t>A_46_P066426</t>
  </si>
  <si>
    <t>AT1G35670</t>
  </si>
  <si>
    <t xml:space="preserve">ATCDPK2, CPK11, ATCPK11, CDPK2 </t>
  </si>
  <si>
    <t>calcium-dependent protein kinase 2</t>
  </si>
  <si>
    <t>BNSCS2CT_UP_031_E01_07JAN2005_007 Brassica napus seed coat BNSCS2CT Brassica napus cDNA 5', mRNA sequence [EE464679]</t>
  </si>
  <si>
    <t>EE464679</t>
  </si>
  <si>
    <t>TC70595</t>
  </si>
  <si>
    <t>Bna.14433</t>
  </si>
  <si>
    <t>A_46_P249219</t>
  </si>
  <si>
    <t>AT4G33530</t>
  </si>
  <si>
    <t>KUP5</t>
  </si>
  <si>
    <t>K+ uptake permease 5</t>
  </si>
  <si>
    <t>Rep: Potassium transporter 13 - Arabidopsis thaliana (Mouse-ear cress), partial (13%) [TC91916]</t>
  </si>
  <si>
    <t>DY010819</t>
  </si>
  <si>
    <t>TC91916</t>
  </si>
  <si>
    <t>Bna.10047</t>
  </si>
  <si>
    <t>A_46_P233829</t>
  </si>
  <si>
    <t>AT4G14600</t>
  </si>
  <si>
    <t>Target SNARE coiled-coil domain protein</t>
  </si>
  <si>
    <t>Rep: Bet1-like protein At4g14600 - Arabidopsis thaliana (Mouse-ear cress), complete [TC75780]</t>
  </si>
  <si>
    <t>CX194774</t>
  </si>
  <si>
    <t>TC75780</t>
  </si>
  <si>
    <t>A_46_P244729</t>
  </si>
  <si>
    <t>DY001794</t>
  </si>
  <si>
    <t>A_46_P226079</t>
  </si>
  <si>
    <t>AT5G13430</t>
  </si>
  <si>
    <t>Ubiquinol-cytochrome C reductase iron-sulfur subunit</t>
  </si>
  <si>
    <t>CX189206</t>
  </si>
  <si>
    <t>Bna.7677</t>
  </si>
  <si>
    <t>A_46_P033216</t>
  </si>
  <si>
    <t>AT1G28090</t>
  </si>
  <si>
    <t>Polynucleotide adenylyltransferase family protein</t>
  </si>
  <si>
    <t>BNARO2GH_T3_019_E04_15DEC2006_024 Brassica napus BNARO2GH Brassica napus cDNA 5', mRNA sequence [ES912307]</t>
  </si>
  <si>
    <t>ES912307</t>
  </si>
  <si>
    <t>TC96711</t>
  </si>
  <si>
    <t>Bna.7634</t>
  </si>
  <si>
    <t>A_46_P162299</t>
  </si>
  <si>
    <t>AT3G14430</t>
  </si>
  <si>
    <t>Rep: Chromosome chr18 scaffold_1, whole genome shotgun sequence - Vitis vinifera (Grape), partial (97%) [TC85879]</t>
  </si>
  <si>
    <t>TA29599_3708</t>
  </si>
  <si>
    <t>TC85879</t>
  </si>
  <si>
    <t>A_46_P171659</t>
  </si>
  <si>
    <t>AT3G05710</t>
  </si>
  <si>
    <t>SYP43, ATSYP43</t>
  </si>
  <si>
    <t>syntaxin of plants 43</t>
  </si>
  <si>
    <t>Rep: Syntaxin-43 - Arabidopsis thaliana (Mouse-ear cress), partial (96%) [TC98943]</t>
  </si>
  <si>
    <t>TA32543_3708</t>
  </si>
  <si>
    <t>TC98943</t>
  </si>
  <si>
    <t>A_46_P190489</t>
  </si>
  <si>
    <t>AT3G13410</t>
  </si>
  <si>
    <t>Rep: T5A14.4 protein - Arabidopsis thaliana (Mouse-ear cress), partial (79%) [TC76428]</t>
  </si>
  <si>
    <t>TA26251_3708</t>
  </si>
  <si>
    <t>TC76428</t>
  </si>
  <si>
    <t>Bna.1671</t>
  </si>
  <si>
    <t>A_46_P035896</t>
  </si>
  <si>
    <t>AT3G18290</t>
  </si>
  <si>
    <t xml:space="preserve">EMB2454, BTS </t>
  </si>
  <si>
    <t>zinc finger protein-related</t>
  </si>
  <si>
    <t>63JKCOT5_T3_015_C09_22JAN2005_075 63JKCOT5 Brassica napus cDNA 5', mRNA sequence [DY021135]</t>
  </si>
  <si>
    <t>DY021135</t>
  </si>
  <si>
    <t>TC88632</t>
  </si>
  <si>
    <t>Bna.8186</t>
  </si>
  <si>
    <t>A_46_P227939</t>
  </si>
  <si>
    <t>AT5G02270</t>
  </si>
  <si>
    <t>ATNAP9, NAP9</t>
  </si>
  <si>
    <t>non-intrinsic ABC protein 9</t>
  </si>
  <si>
    <t>Rep: Chromosome chr14 scaffold_27, whole genome shotgun sequence - Vitis vinifera (Grape), partial (92%) [TC85820]</t>
  </si>
  <si>
    <t>CX190453</t>
  </si>
  <si>
    <t>TC85820</t>
  </si>
  <si>
    <t>Bna.7774</t>
  </si>
  <si>
    <t>A_46_P138734</t>
  </si>
  <si>
    <t>AT1G12310</t>
  </si>
  <si>
    <t>Calcium-binding EF-hand family protein</t>
  </si>
  <si>
    <t>Rep: F5O11.4 - Arabidopsis thaliana (Mouse-ear cress), partial (15%) [TC64905]</t>
  </si>
  <si>
    <t>TA22206_3708</t>
  </si>
  <si>
    <t>TC64905</t>
  </si>
  <si>
    <t>A_46_P378218</t>
  </si>
  <si>
    <t>AT5G48370</t>
  </si>
  <si>
    <t>Thioesterase/thiol ester dehydrase-isomerase superfamily protein</t>
  </si>
  <si>
    <t>Rep: Uncharacterized protein At5g48370.2 - Arabidopsis thaliana (Mouse-ear cress), partial (7%) [TC108309]</t>
  </si>
  <si>
    <t>TC108309</t>
  </si>
  <si>
    <t>A_46_P150094</t>
  </si>
  <si>
    <t>AT1G54290</t>
  </si>
  <si>
    <t>Translation initiation factor SUI1 family protein</t>
  </si>
  <si>
    <t>TA25647_3708</t>
  </si>
  <si>
    <t>A_46_P221639</t>
  </si>
  <si>
    <t>AT4G17890</t>
  </si>
  <si>
    <t xml:space="preserve">AGD8 </t>
  </si>
  <si>
    <t>ARF-GAP domain 8</t>
  </si>
  <si>
    <t>CN827060</t>
  </si>
  <si>
    <t>A_46_P107664</t>
  </si>
  <si>
    <t>BNSCS1CT_UP_127_A12_21APR2007_096 Brassica napus BNSCS1CT Brassica napus cDNA 5', mRNA sequence [EV018346]</t>
  </si>
  <si>
    <t>EV018346</t>
  </si>
  <si>
    <t>Bna.22930</t>
  </si>
  <si>
    <t>A_46_P324725</t>
  </si>
  <si>
    <t>AT1G77370</t>
  </si>
  <si>
    <t>Glutaredoxin family protein</t>
  </si>
  <si>
    <t>Rep: Chromosome chr4 scaffold_83, whole genome shotgun sequence - Vitis vinifera (Grape), partial (75%) [TC81230]</t>
  </si>
  <si>
    <t>TA25503_3708</t>
  </si>
  <si>
    <t>TC81230</t>
  </si>
  <si>
    <t>A_46_P174509</t>
  </si>
  <si>
    <t>AT3G43810</t>
  </si>
  <si>
    <t>CAM7</t>
  </si>
  <si>
    <t>calmodulin 7</t>
  </si>
  <si>
    <t>Rep: Calmodulin 1 - Morus nigra (Black mulberry), partial (17%) [TC96013]</t>
  </si>
  <si>
    <t>TA33341_3708</t>
  </si>
  <si>
    <t>TC96013</t>
  </si>
  <si>
    <t>A_46_P314570</t>
  </si>
  <si>
    <t>AT5G35700</t>
  </si>
  <si>
    <t xml:space="preserve">FIM2, FIM5 </t>
  </si>
  <si>
    <t>fimbrin-like protein 2</t>
  </si>
  <si>
    <t>Rep: Chromosome chr19 scaffold_4, whole genome shotgun sequence - Vitis vinifera (Grape), partial (24%) [TC72397]</t>
  </si>
  <si>
    <t>TC72397</t>
  </si>
  <si>
    <t>A_46_P254334</t>
  </si>
  <si>
    <t>AT3G06760</t>
  </si>
  <si>
    <t>Drought-responsive family protein</t>
  </si>
  <si>
    <t>Rep: Protein DEHYDRATION-INDUCED 19 homolog 4 - Arabidopsis thaliana (Mouse-ear cress), partial (85%) [TC91914]</t>
  </si>
  <si>
    <t>DY020900</t>
  </si>
  <si>
    <t>TC91914</t>
  </si>
  <si>
    <t>Bna.12261</t>
  </si>
  <si>
    <t>A_46_P168074</t>
  </si>
  <si>
    <t>AT5G22120</t>
  </si>
  <si>
    <t>Rep: Chromosome chr6 scaffold_15, whole genome shotgun sequence - Vitis vinifera (Grape), partial (73%) [TC66372]</t>
  </si>
  <si>
    <t>TA31467_3708</t>
  </si>
  <si>
    <t>TC66372</t>
  </si>
  <si>
    <t>A_46_P368430</t>
  </si>
  <si>
    <t>AT1G08380</t>
  </si>
  <si>
    <t>PSAO</t>
  </si>
  <si>
    <t>photosystem I subunit O</t>
  </si>
  <si>
    <t>Rep: Expressed protein - Arabidopsis thaliana (Mouse-ear cress), partial (80%) [TC104629]</t>
  </si>
  <si>
    <t>TC104629</t>
  </si>
  <si>
    <t>GO:0003674|GO:0009522|GO:0009536|GO:0009579|GO:0009768</t>
  </si>
  <si>
    <t>A_46_P249494</t>
  </si>
  <si>
    <t>AT5G42000</t>
  </si>
  <si>
    <t>BNSCS3CT_UP_107_C09_06MAY2007_075 Brassica napus BNSCS3CT Brassica napus cDNA 5', mRNA sequence [EV045027]</t>
  </si>
  <si>
    <t>EV045027</t>
  </si>
  <si>
    <t>TC68818</t>
  </si>
  <si>
    <t>Bna.10087</t>
  </si>
  <si>
    <t>A_46_P061291</t>
  </si>
  <si>
    <t>AT3G24210</t>
  </si>
  <si>
    <t xml:space="preserve">Ankyrin repeat family protein </t>
  </si>
  <si>
    <t>BNBS2DCT_UP_013_B04_11MAR2005_030 Brassica napus seeds BNBS2DCT Brassica napus cDNA 5', mRNA sequence [EE451930]</t>
  </si>
  <si>
    <t>EE451930</t>
  </si>
  <si>
    <t>Bna.13382</t>
  </si>
  <si>
    <t>A_46_P264038</t>
  </si>
  <si>
    <t>AT3G61130</t>
  </si>
  <si>
    <t>GAUT1, LGT1</t>
  </si>
  <si>
    <t>galacturonosyltransferase 1</t>
  </si>
  <si>
    <t>EE456042</t>
  </si>
  <si>
    <t>A_46_P226744</t>
  </si>
  <si>
    <t>SYP31, ATSED5, ATSYP31, SED5</t>
  </si>
  <si>
    <t>syntaxin of plants 31</t>
  </si>
  <si>
    <t>Rep: Syntaxin-31 - Arabidopsis thaliana (Mouse-ear cress), complete [TC72085]</t>
  </si>
  <si>
    <t>CX189651</t>
  </si>
  <si>
    <t>TC72085</t>
  </si>
  <si>
    <t>A_46_P036056</t>
  </si>
  <si>
    <t>AT3G55140</t>
  </si>
  <si>
    <t xml:space="preserve">Pectin lyase-like superfamily protein </t>
  </si>
  <si>
    <t>BNSCS5CT_UP_004_D03_19JAN2005_025 Brassica napus seed coat BNSCS5CT Brassica napus cDNA 5', mRNA sequence [EE470723]</t>
  </si>
  <si>
    <t>EE470723</t>
  </si>
  <si>
    <t>TC72794</t>
  </si>
  <si>
    <t>Bna.8218</t>
  </si>
  <si>
    <t>A_46_P135214</t>
  </si>
  <si>
    <t>AT1G20693</t>
  </si>
  <si>
    <t>HMGB2, HMG BETA 1, NFD2, NFD02</t>
  </si>
  <si>
    <t>high mobility group B2</t>
  </si>
  <si>
    <t>Rep: Uncharacterized protein At1g20693.2 - Arabidopsis thaliana (Mouse-ear cress), complete [TC81188]</t>
  </si>
  <si>
    <t>TA21166_3708</t>
  </si>
  <si>
    <t>TC81188</t>
  </si>
  <si>
    <t>A_46_P217379</t>
  </si>
  <si>
    <t>AT5G43250</t>
  </si>
  <si>
    <t xml:space="preserve">NF-YC13 </t>
  </si>
  <si>
    <t>nuclear factor Y, subunit C13</t>
  </si>
  <si>
    <t>CN729979</t>
  </si>
  <si>
    <t>Bna.275</t>
  </si>
  <si>
    <t>A_46_P371860</t>
  </si>
  <si>
    <t>AT4G02340</t>
  </si>
  <si>
    <t>Rep: Soluble epoxide hydrolase - Citrus jambhiri (rough lemon), partial (48%) [TC105996]</t>
  </si>
  <si>
    <t>TA27617_3708</t>
  </si>
  <si>
    <t>TC105996</t>
  </si>
  <si>
    <t>A_46_P260273</t>
  </si>
  <si>
    <t>AT3G23920</t>
  </si>
  <si>
    <t>BAM1, BMY7, TR-BAMY</t>
  </si>
  <si>
    <t>beta-amylase 1</t>
  </si>
  <si>
    <t>Brassica napus putative chloroplast-targeted beta-amylase (bmy) mRNA, complete cds [AF319168]</t>
  </si>
  <si>
    <t>AF319168</t>
  </si>
  <si>
    <t>TC84424</t>
  </si>
  <si>
    <t>Bna.1668</t>
  </si>
  <si>
    <t>A_46_P333480</t>
  </si>
  <si>
    <t>AT3G02310</t>
  </si>
  <si>
    <t xml:space="preserve">SEP2, AGL4 </t>
  </si>
  <si>
    <t>Rep: SEPALLATA2 - Arabidopsis thaliana (Mouse-ear cress), partial (38%) [TC87401]</t>
  </si>
  <si>
    <t>TC87401</t>
  </si>
  <si>
    <t>A_46_P110154</t>
  </si>
  <si>
    <t>AT1G06760</t>
  </si>
  <si>
    <t>winged-helix DNA-binding transcription factor family protein</t>
  </si>
  <si>
    <t>BNSCS4CT_UP_153_G03_20MAY2007_019 Brassica napus BNSCS4CT Brassica napus cDNA 5', mRNA sequence [EV070243]</t>
  </si>
  <si>
    <t>EV070243</t>
  </si>
  <si>
    <t>TC64855</t>
  </si>
  <si>
    <t>Bna.23441</t>
  </si>
  <si>
    <t>A_46_P043191</t>
  </si>
  <si>
    <t>AT4G25180</t>
  </si>
  <si>
    <t xml:space="preserve">RNA polymerase III RPC4 </t>
  </si>
  <si>
    <t>BNDH4DCT_UP_011_H06_16DEC2004_034 Brassica napus seeds BNDH4DCT Brassica napus cDNA 5', mRNA sequence [DY005854]</t>
  </si>
  <si>
    <t>DY005854</t>
  </si>
  <si>
    <t>TC108655</t>
  </si>
  <si>
    <t>Bna.9683</t>
  </si>
  <si>
    <t>A_46_P252439</t>
  </si>
  <si>
    <t>AT4G21110</t>
  </si>
  <si>
    <t>G10 family protein</t>
  </si>
  <si>
    <t>0157203 Brassica napus Etiolated seedlings (Uni-ZAP) Brassica napus cDNA, mRNA sequence [EV173776]</t>
  </si>
  <si>
    <t>EV173776</t>
  </si>
  <si>
    <t>TC90996</t>
  </si>
  <si>
    <t>Bna.3558</t>
  </si>
  <si>
    <t>A_46_P056971</t>
  </si>
  <si>
    <t>AT5G53580</t>
  </si>
  <si>
    <t>NAD(P)-linked oxidoreductase superfamily protein</t>
  </si>
  <si>
    <t>53COT2_T3_005_G08_28JUN2004_052 Brassica napus 36hr germinating seed library 53COT2 Brassica napus cDNA 5', mRNA sequence [DY024569]</t>
  </si>
  <si>
    <t>DY024569</t>
  </si>
  <si>
    <t>TC84307</t>
  </si>
  <si>
    <t>Bna.12500</t>
  </si>
  <si>
    <t>A_46_P009711</t>
  </si>
  <si>
    <t>AT3G03773</t>
  </si>
  <si>
    <t>BNDH4DCT_UP_006_E12_17DEC2004_088 Brassica napus seeds BNDH4DCT Brassica napus cDNA 5', mRNA sequence [DY005420]</t>
  </si>
  <si>
    <t>DY005420</t>
  </si>
  <si>
    <t>TC66544</t>
  </si>
  <si>
    <t>Bna.2424</t>
  </si>
  <si>
    <t>A_46_P170829</t>
  </si>
  <si>
    <t>AT2G37920</t>
  </si>
  <si>
    <t>emb1513</t>
  </si>
  <si>
    <t>copper ion transmembrane transporters</t>
  </si>
  <si>
    <t>Rep: Chromosome chr8 scaffold_23, whole genome shotgun sequence - Vitis vinifera (Grape), partial (61%) [TC76494]</t>
  </si>
  <si>
    <t>TA32300_3708</t>
  </si>
  <si>
    <t>TC76494</t>
  </si>
  <si>
    <t>A_46_P079226</t>
  </si>
  <si>
    <t>AT1G32630</t>
  </si>
  <si>
    <t>57ACPE6_UP_010_H12_10SEP2004_082 Brassica napus DH12075 Brassica napus cDNA 5', mRNA sequence [EE415301]</t>
  </si>
  <si>
    <t>EE415301</t>
  </si>
  <si>
    <t>TC97705</t>
  </si>
  <si>
    <t>Bna.17062</t>
  </si>
  <si>
    <t>A_46_P310510</t>
  </si>
  <si>
    <t>AT1G64510</t>
  </si>
  <si>
    <t>Translation elongation  factor EF1B/ribosomal protein  S6 family protein</t>
  </si>
  <si>
    <t>Rep: 30S ribosomal protein S6 alpha, chloroplast precursor - Arabidopsis thaliana (Mouse-ear cress), partial (92%) [TC68267]</t>
  </si>
  <si>
    <t>TA27928_3708</t>
  </si>
  <si>
    <t>TC68267</t>
  </si>
  <si>
    <t>A_46_P027381</t>
  </si>
  <si>
    <t>AT5G09620</t>
  </si>
  <si>
    <t>BNARO4GH_T3_004_C09_24NOV2006_075 Brassica napus BNARO4GH Brassica napus cDNA 5', mRNA sequence [ES902679]</t>
  </si>
  <si>
    <t>ES902679</t>
  </si>
  <si>
    <t>TC86431</t>
  </si>
  <si>
    <t>Bna.6442</t>
  </si>
  <si>
    <t>A_46_P282418</t>
  </si>
  <si>
    <t>AT3G52050</t>
  </si>
  <si>
    <t>5'-3' exonuclease family protein</t>
  </si>
  <si>
    <t>Rep: Uncharacterized protein At3g52050.3 - Arabidopsis thaliana (Mouse-ear cress), partial (46%) [TC109220]</t>
  </si>
  <si>
    <t>EE479092</t>
  </si>
  <si>
    <t>TC109220</t>
  </si>
  <si>
    <t>Bna.15664</t>
  </si>
  <si>
    <t>A_46_P264693</t>
  </si>
  <si>
    <t>AT5G05610</t>
  </si>
  <si>
    <t>AL1</t>
  </si>
  <si>
    <t>alfin-like 1</t>
  </si>
  <si>
    <t>EE456750</t>
  </si>
  <si>
    <t>GO:0003677|GO:0005575|GO:0006355</t>
  </si>
  <si>
    <t>A_46_P028166</t>
  </si>
  <si>
    <t>AT5G23390</t>
  </si>
  <si>
    <t>Plant protein of unknown function (DUF639)</t>
  </si>
  <si>
    <t>BNARO5GH_T3_023_A10_01DEC2006_080 Brassica napus BNARO5GH Brassica napus cDNA 5', mRNA sequence [ES907289]</t>
  </si>
  <si>
    <t>ES907289</t>
  </si>
  <si>
    <t>TC68851</t>
  </si>
  <si>
    <t>Bna.6602</t>
  </si>
  <si>
    <t>A_46_P351165</t>
  </si>
  <si>
    <t>AT5G23430</t>
  </si>
  <si>
    <t>Rep: Katanin p80 WD40 repeat-containing subunit B1 homolog 1 - Arabidopsis thaliana (Mouse-ear cress), partial (15%) [TC97163]</t>
  </si>
  <si>
    <t>TC97163</t>
  </si>
  <si>
    <t>A_46_P186868</t>
  </si>
  <si>
    <t>AT5G47650</t>
  </si>
  <si>
    <t>ATNUDT2, ATNUDX2, NUDT2</t>
  </si>
  <si>
    <t>nudix hydrolase homolog 2</t>
  </si>
  <si>
    <t>Rep: Hydrolase, NUDIX family protein - Brassica oleracea (Wild cabbage), partial (88%) [TC67469]</t>
  </si>
  <si>
    <t>CB686372</t>
  </si>
  <si>
    <t>TC67469</t>
  </si>
  <si>
    <t>A_46_P355140</t>
  </si>
  <si>
    <t>AT1G54680</t>
  </si>
  <si>
    <t>Rep: Chromosome chr14 scaffold_164, whole genome shotgun sequence - Vitis vinifera (Grape), partial (14%) [TC99002]</t>
  </si>
  <si>
    <t>TC99002</t>
  </si>
  <si>
    <t>A_46_P135809</t>
  </si>
  <si>
    <t>AT4G27960</t>
  </si>
  <si>
    <t>UBC9</t>
  </si>
  <si>
    <t>ubiquitin conjugating enzyme 9</t>
  </si>
  <si>
    <t>Rep: SUMO-conjugating enzyme UBC9 - Arabidopsis thaliana (Mouse-ear cress), partial (32%) [TC97004]</t>
  </si>
  <si>
    <t>TA21334_3708</t>
  </si>
  <si>
    <t>TC97004</t>
  </si>
  <si>
    <t>A_46_P278503</t>
  </si>
  <si>
    <t>AT2G18960</t>
  </si>
  <si>
    <t xml:space="preserve">AHA1, PMA, OST2, HA1 </t>
  </si>
  <si>
    <t xml:space="preserve"> H(+)-ATPase 1</t>
  </si>
  <si>
    <t>EE474323</t>
  </si>
  <si>
    <t>A_46_P264663</t>
  </si>
  <si>
    <t>AT5G63100</t>
  </si>
  <si>
    <t>EE456702</t>
  </si>
  <si>
    <t>A_46_P247624</t>
  </si>
  <si>
    <t>AT3G01920</t>
  </si>
  <si>
    <t>DHBP synthase RibB-like alpha/beta domain</t>
  </si>
  <si>
    <t>Rep: F1C9.30 protein - Arabidopsis thaliana (Mouse-ear cress), partial (84%) [TC97720]</t>
  </si>
  <si>
    <t>DY006346</t>
  </si>
  <si>
    <t>TC97720</t>
  </si>
  <si>
    <t>Bna.9762</t>
  </si>
  <si>
    <t>A_46_P324030</t>
  </si>
  <si>
    <t>AT5G57030</t>
  </si>
  <si>
    <t>LUT2</t>
  </si>
  <si>
    <t>Lycopene beta/epsilon cyclase protein</t>
  </si>
  <si>
    <t>Rep: Lycopene epsilon cyclase, chloroplast precursor - Arabidopsis thaliana (Mouse-ear cress), partial (53%) [TC80710]</t>
  </si>
  <si>
    <t>TC80710</t>
  </si>
  <si>
    <t>A_46_P288703</t>
  </si>
  <si>
    <t>AT4G35310</t>
  </si>
  <si>
    <t xml:space="preserve">CPK5, ATCPK5 </t>
  </si>
  <si>
    <t>calmodulin-domain protein kinase 5</t>
  </si>
  <si>
    <t>Rep: Calcium dependent kinase 5 - Brassica oleracea var. alboglabra (Chinese kale), partial (34%) [TC100285]</t>
  </si>
  <si>
    <t>EG019428</t>
  </si>
  <si>
    <t>TC100285</t>
  </si>
  <si>
    <t>Bna.11206</t>
  </si>
  <si>
    <t>A_46_P173939</t>
  </si>
  <si>
    <t>AT1G15030</t>
  </si>
  <si>
    <t xml:space="preserve"> Protein of unknown function (DUF789)</t>
  </si>
  <si>
    <t>Rep: Chromosome chr1 scaffold_5, whole genome shotgun sequence - Vitis vinifera (Grape), partial (23%) [TC90290]</t>
  </si>
  <si>
    <t>TA33167_3708</t>
  </si>
  <si>
    <t>TC90290</t>
  </si>
  <si>
    <t>A_46_P146134</t>
  </si>
  <si>
    <t>AT1G23310</t>
  </si>
  <si>
    <t xml:space="preserve">GGT1, AOAT1, GGAT1 </t>
  </si>
  <si>
    <t>glutamate:glyoxylate aminotransferase</t>
  </si>
  <si>
    <t>Rep: Uncharacterized protein At1g23310.2 - Arabidopsis thaliana (Mouse-ear cress), partial (41%) [TC102779]</t>
  </si>
  <si>
    <t>TA24341_3708</t>
  </si>
  <si>
    <t>TC102779</t>
  </si>
  <si>
    <t>A_46_P073836</t>
  </si>
  <si>
    <t>AT1G52510</t>
  </si>
  <si>
    <t>0178635 Brassica napus Leaf - drought Brassica napus cDNA, mRNA sequence [EV209042]</t>
  </si>
  <si>
    <t>EV209042</t>
  </si>
  <si>
    <t>TC69270</t>
  </si>
  <si>
    <t>Bna.15952</t>
  </si>
  <si>
    <t>A_46_P220259</t>
  </si>
  <si>
    <t>AT5G37360</t>
  </si>
  <si>
    <t>Rep: Chromosome chr4 scaffold_39, whole genome shotgun sequence - Vitis vinifera (Grape), partial (69%) [TC81586]</t>
  </si>
  <si>
    <t>CN736565</t>
  </si>
  <si>
    <t>TC81586</t>
  </si>
  <si>
    <t>Bna.8477</t>
  </si>
  <si>
    <t>A_46_P288438</t>
  </si>
  <si>
    <t>AT1G15270</t>
  </si>
  <si>
    <t>Translation machinery associated TMA7</t>
  </si>
  <si>
    <t>Rep: Chromosome chr9 scaffold_7, whole genome shotgun sequence - Vitis vinifera (Grape), complete [TC89876]</t>
  </si>
  <si>
    <t>TA23401_3708</t>
  </si>
  <si>
    <t>TC89876</t>
  </si>
  <si>
    <t>Bna.9727</t>
  </si>
  <si>
    <t>A_46_P277600</t>
  </si>
  <si>
    <t>AT2G16800</t>
  </si>
  <si>
    <t>high-affinity nickel-transport family protein</t>
  </si>
  <si>
    <t>Rep: At2g16800/T24I21.21 - Arabidopsis thaliana (Mouse-ear cress), partial (83%) [TC90242]</t>
  </si>
  <si>
    <t>EE473358</t>
  </si>
  <si>
    <t>TC90242</t>
  </si>
  <si>
    <t>Bna.12082</t>
  </si>
  <si>
    <t>A_46_P088591</t>
  </si>
  <si>
    <t>AT5G25080</t>
  </si>
  <si>
    <t xml:space="preserve">Sas10/Utp3/C1D family </t>
  </si>
  <si>
    <t>BNSCS5CT_UP_100_C04_29MAY2007_028 Brassica napus BNSCS5CT Brassica napus cDNA 5', mRNA sequence [EV084816]</t>
  </si>
  <si>
    <t>EV084816</t>
  </si>
  <si>
    <t>TC79456</t>
  </si>
  <si>
    <t>Bna.19003</t>
  </si>
  <si>
    <t>A_46_P237499</t>
  </si>
  <si>
    <t>AT4G10610</t>
  </si>
  <si>
    <t>RBP37, ATRBP37, CID12</t>
  </si>
  <si>
    <t>CTC-interacting domain 12</t>
  </si>
  <si>
    <t>BNARO1GH_T3_019_E09_23NOV2006_071 Brassica napus BNARO1GH Brassica napus cDNA 5', mRNA sequence [ES901162]</t>
  </si>
  <si>
    <t>ES901162</t>
  </si>
  <si>
    <t>TC85101</t>
  </si>
  <si>
    <t>Bna.4099</t>
  </si>
  <si>
    <t>A_46_P382618</t>
  </si>
  <si>
    <t>AT5G61130</t>
  </si>
  <si>
    <t>PDCB1</t>
  </si>
  <si>
    <t>plasmodesmata callose-binding protein 1</t>
  </si>
  <si>
    <t>Rep: Glucan endo-1,3-beta-glucosidase-like protein 3 precursor - Arabidopsis thaliana (Mouse-ear cress), partial (90%) [TC110059]</t>
  </si>
  <si>
    <t>TC110059</t>
  </si>
  <si>
    <t>GO:0003674|GO:0008150|GO:0009505|GO:0031225</t>
  </si>
  <si>
    <t>A_46_P247904</t>
  </si>
  <si>
    <t>AT4G01150</t>
  </si>
  <si>
    <t>DY006775</t>
  </si>
  <si>
    <t>Bna.426</t>
  </si>
  <si>
    <t>A_46_P187994</t>
  </si>
  <si>
    <t>AT4G27340</t>
  </si>
  <si>
    <t>Met-10+ like family protein</t>
  </si>
  <si>
    <t>Rep: Chromosome chr19 scaffold_4, whole genome shotgun sequence - Vitis vinifera (Grape), partial (10%) [TC73547]</t>
  </si>
  <si>
    <t>CD812956</t>
  </si>
  <si>
    <t>TC73547</t>
  </si>
  <si>
    <t>A_46_P106699</t>
  </si>
  <si>
    <t>AT1G09010</t>
  </si>
  <si>
    <t>glycoside hydrolase family 2 protein</t>
  </si>
  <si>
    <t>BNSCS2CT_UP_196_D07_27APR2007_057 Brassica napus BNSCS2CT Brassica napus cDNA 5', mRNA sequence [EV030109]</t>
  </si>
  <si>
    <t>EV030109</t>
  </si>
  <si>
    <t>TC106467</t>
  </si>
  <si>
    <t>Bna.22723</t>
  </si>
  <si>
    <t>A_46_P008581</t>
  </si>
  <si>
    <t>AT5G13790</t>
  </si>
  <si>
    <t>AGL15</t>
  </si>
  <si>
    <t xml:space="preserve">AGAMOUS-like 15 </t>
  </si>
  <si>
    <t>Brassica napus AGL15 type 2 mRNA, partial cds [U22681]</t>
  </si>
  <si>
    <t>U22681</t>
  </si>
  <si>
    <t>TC63565</t>
  </si>
  <si>
    <t>Bna.2136</t>
  </si>
  <si>
    <t>A_46_P240319</t>
  </si>
  <si>
    <t>Rep: Uncharacterized protein At1g20693.3 - Arabidopsis thaliana (Mouse-ear cress), complete [TC101823]</t>
  </si>
  <si>
    <t>TC101823</t>
  </si>
  <si>
    <t>Bna.3964</t>
  </si>
  <si>
    <t>A_46_P276603</t>
  </si>
  <si>
    <t>AT1G20696</t>
  </si>
  <si>
    <t xml:space="preserve">HMGB3, NFD3, NFD03 </t>
  </si>
  <si>
    <t xml:space="preserve"> high mobility group B3 </t>
  </si>
  <si>
    <t>TA21165_3708</t>
  </si>
  <si>
    <t>TC70293</t>
  </si>
  <si>
    <t>A_46_P327995</t>
  </si>
  <si>
    <t>AT2G42790</t>
  </si>
  <si>
    <t>CSY3</t>
  </si>
  <si>
    <t>citrate synthase 3</t>
  </si>
  <si>
    <t>Rep: Citrate synthase 3, peroxisomal precursor - Arabidopsis thaliana (Mouse-ear cress), partial (97%) [TC83746]</t>
  </si>
  <si>
    <t>CX191991</t>
  </si>
  <si>
    <t>TC83746</t>
  </si>
  <si>
    <t>Bna.1446</t>
  </si>
  <si>
    <t>A_46_P353510</t>
  </si>
  <si>
    <t>AT5G23050</t>
  </si>
  <si>
    <t>AAE17</t>
  </si>
  <si>
    <t xml:space="preserve">acyl-activating enzyme 17 </t>
  </si>
  <si>
    <t>Rep: Acetyl-CoA synthetase-like protein - Arabidopsis thaliana (Mouse-ear cress), partial (26%) [TC98251]</t>
  </si>
  <si>
    <t>TC98251</t>
  </si>
  <si>
    <t>A_46_P051001</t>
  </si>
  <si>
    <t>AT4G19140</t>
  </si>
  <si>
    <t>BMSA01-T7-31-A10 Brassica napus Full-length cDNA Library Brassica napus cDNA, mRNA sequence [EG019784]</t>
  </si>
  <si>
    <t>EG019784</t>
  </si>
  <si>
    <t>TC79005</t>
  </si>
  <si>
    <t>Bna.11277</t>
  </si>
  <si>
    <t>A_46_P336545</t>
  </si>
  <si>
    <t>Rep: Probable transcription activator TraR - Rhizobium meliloti (Sinorhizobium meliloti), partial (8%) [TC89346]</t>
  </si>
  <si>
    <t>DY011200</t>
  </si>
  <si>
    <t>TC89346</t>
  </si>
  <si>
    <t>A_46_P024176</t>
  </si>
  <si>
    <t>AT5G09320</t>
  </si>
  <si>
    <t>VPS9B</t>
  </si>
  <si>
    <t>Vacuolar sorting protein 9 (VPS9) domain</t>
  </si>
  <si>
    <t>0097030 Brassica napus Cold acclimation - light Brassica napus cDNA, mRNA sequence [EV195878]</t>
  </si>
  <si>
    <t>EV195878</t>
  </si>
  <si>
    <t>TC86513</t>
  </si>
  <si>
    <t>Bna.5785</t>
  </si>
  <si>
    <t>A_46_P177239</t>
  </si>
  <si>
    <t>AT5G13300</t>
  </si>
  <si>
    <t>SFC, VAN3, AGD3</t>
  </si>
  <si>
    <t xml:space="preserve">ARF GTPase-activating protein </t>
  </si>
  <si>
    <t>Rep: Chromosome chr1 scaffold_166, whole genome shotgun sequence - Vitis vinifera (Grape), partial (14%) [TC91647]</t>
  </si>
  <si>
    <t>TA34201_3708</t>
  </si>
  <si>
    <t>TC91647</t>
  </si>
  <si>
    <t>A_46_P033426</t>
  </si>
  <si>
    <t>AT5G06480</t>
  </si>
  <si>
    <t>0213579 Brassica napus Very early anther Brassica napus cDNA, mRNA sequence [EV147645]</t>
  </si>
  <si>
    <t>EV147645</t>
  </si>
  <si>
    <t>TC93986</t>
  </si>
  <si>
    <t>Bna.7678</t>
  </si>
  <si>
    <t>A_46_P018171</t>
  </si>
  <si>
    <t>AT1G80245</t>
  </si>
  <si>
    <t>Spc97 / Spc98 family of spindle pole body (SBP) component</t>
  </si>
  <si>
    <t>Bn01_01k15_A Bn01_AAFC_ECORC_transgenic_Brassica_napus_overexpressing_BNCBF17_constitutively_frost_tolerant Brassica napus cDNA clone Bn01_01k15, mRNA sequence [BQ704729]</t>
  </si>
  <si>
    <t>BQ704729</t>
  </si>
  <si>
    <t>TC99265</t>
  </si>
  <si>
    <t>Bna.4561</t>
  </si>
  <si>
    <t>A_46_P291883</t>
  </si>
  <si>
    <t>AT1G33270</t>
  </si>
  <si>
    <t>Acyl transferase/acyl hydrolase/lysophospholipase superfamily protein</t>
  </si>
  <si>
    <t>Rep: At1g33270 - Arabidopsis thaliana (Mouse-ear cress), partial (95%) [TC71251]</t>
  </si>
  <si>
    <t>TA28799_3708</t>
  </si>
  <si>
    <t>TC71251</t>
  </si>
  <si>
    <t>Bna.5280</t>
  </si>
  <si>
    <t>A_46_P348365</t>
  </si>
  <si>
    <t>AT4G28820</t>
  </si>
  <si>
    <t>HIT-type Zinc finger family protein</t>
  </si>
  <si>
    <t>Rep: MRNA, complete cds, clone: RAFL25-15-L08 - Arabidopsis thaliana (Mouse-ear cress), partial (47%) [TC95798]</t>
  </si>
  <si>
    <t>TC95798</t>
  </si>
  <si>
    <t>A_46_P169749</t>
  </si>
  <si>
    <t>AT3G59840</t>
  </si>
  <si>
    <t>0141413 Brassica napus Early anther Brassica napus cDNA, mRNA sequence [EV151491]</t>
  </si>
  <si>
    <t>EV151491</t>
  </si>
  <si>
    <t>TC92974</t>
  </si>
  <si>
    <t>Bna.10939</t>
  </si>
  <si>
    <t>A_46_P318805</t>
  </si>
  <si>
    <t>AT1G21640</t>
  </si>
  <si>
    <t>NADK2, ATNADK2</t>
  </si>
  <si>
    <t>NAD kinase 2</t>
  </si>
  <si>
    <t>Rep: NAD kinase 2, chloroplast precursor - Arabidopsis thaliana (Mouse-ear cress), partial (39%) [TC76268]</t>
  </si>
  <si>
    <t>TC76268</t>
  </si>
  <si>
    <t>A_46_P263538</t>
  </si>
  <si>
    <t>AT1G10600</t>
  </si>
  <si>
    <t>AMSH2</t>
  </si>
  <si>
    <t>associated molecule with the SH3 domain of STAM 2</t>
  </si>
  <si>
    <t>Rep: Uncharacterized protein At1g10600.3 - Arabidopsis thaliana (Mouse-ear cress), partial (89%) [TC70116]</t>
  </si>
  <si>
    <t>EE455451</t>
  </si>
  <si>
    <t>GO:0003674|GO:0006511</t>
  </si>
  <si>
    <t>TC70116</t>
  </si>
  <si>
    <t>Bna.4892</t>
  </si>
  <si>
    <t>A_46_P235194</t>
  </si>
  <si>
    <t>GGT1, AOAT1, GGAT1</t>
  </si>
  <si>
    <t>Rep: At1g23310/F26F24_4 - Arabidopsis thaliana (Mouse-ear cress), partial (20%) [TC107767]</t>
  </si>
  <si>
    <t>CX195769</t>
  </si>
  <si>
    <t>TC107767</t>
  </si>
  <si>
    <t>A_46_P185405</t>
  </si>
  <si>
    <t>AT5G27290</t>
  </si>
  <si>
    <t>Rep: At5g27290 - Arabidopsis thaliana (Mouse-ear cress), partial (91%) [TC96505]</t>
  </si>
  <si>
    <t>BQ704573</t>
  </si>
  <si>
    <t>TC96505</t>
  </si>
  <si>
    <t>Bna.4478</t>
  </si>
  <si>
    <t>A_46_P182599</t>
  </si>
  <si>
    <t>AT2G40110</t>
  </si>
  <si>
    <t xml:space="preserve">Yippee family putative zinc-binding protein </t>
  </si>
  <si>
    <t>Rep: Chromosome chr13 scaffold_48, whole genome shotgun sequence - Vitis vinifera (Grape), partial (97%) [TC83423]</t>
  </si>
  <si>
    <t>TA35825_3708</t>
  </si>
  <si>
    <t>TC83423</t>
  </si>
  <si>
    <t>A_46_P247784</t>
  </si>
  <si>
    <t>AT1G28140</t>
  </si>
  <si>
    <t>Rep: Chromosome chr1 scaffold_166, whole genome shotgun sequence - Vitis vinifera (Grape), partial (79%) [TC79312]</t>
  </si>
  <si>
    <t>DY006574</t>
  </si>
  <si>
    <t>TC79312</t>
  </si>
  <si>
    <t>Bna.8453</t>
  </si>
  <si>
    <t>A_46_P344190</t>
  </si>
  <si>
    <t>AT5G44070</t>
  </si>
  <si>
    <t>CAD1, ARA8, ATPCS1, PCS1</t>
  </si>
  <si>
    <t>phytochelatin synthase 1 (PCS1)</t>
  </si>
  <si>
    <t>Rep: Phytochelatin synthase - Brassica juncea (Leaf mustard) (Indian mustard), partial (58%) [TC93665]</t>
  </si>
  <si>
    <t>TC93665</t>
  </si>
  <si>
    <t>A_46_P241129</t>
  </si>
  <si>
    <t>AT5G59460</t>
  </si>
  <si>
    <t>scarecrow-like transcription factor 11 (SCL11)</t>
  </si>
  <si>
    <t>BNAEN3GH_UP_184_D08_25NOV2006_058 Brassica napus BNAEN3GH Brassica napus cDNA 5', mRNA sequence [EV005070]</t>
  </si>
  <si>
    <t>EV005070</t>
  </si>
  <si>
    <t>TC71223</t>
  </si>
  <si>
    <t>Bna.9340</t>
  </si>
  <si>
    <t>A_46_P269013</t>
  </si>
  <si>
    <t>AT4G14030</t>
  </si>
  <si>
    <t xml:space="preserve">SBP1 </t>
  </si>
  <si>
    <t>selenium-binding protein 1</t>
  </si>
  <si>
    <t>EE462208</t>
  </si>
  <si>
    <t>A_46_P305499</t>
  </si>
  <si>
    <t>AT1G74950</t>
  </si>
  <si>
    <t xml:space="preserve"> JAZ2, TIFY10B </t>
  </si>
  <si>
    <t>TIFY domain/Divergent CCT motif family protein</t>
  </si>
  <si>
    <t>Rep: Protein TIFY 10B - Arabidopsis thaliana (Mouse-ear cress), partial (68%) [TC78537]</t>
  </si>
  <si>
    <t>H74479</t>
  </si>
  <si>
    <t>TC78537</t>
  </si>
  <si>
    <t>Bna.7404</t>
  </si>
  <si>
    <t>A_46_P208614</t>
  </si>
  <si>
    <t>AT1G21150</t>
  </si>
  <si>
    <t>Mitochondrial transcription termination factor family protein</t>
  </si>
  <si>
    <t>CD837184</t>
  </si>
  <si>
    <t>A_46_P144089</t>
  </si>
  <si>
    <t>AT2G22080</t>
  </si>
  <si>
    <t>Rep: Calcium-binding protein - Brassica napus (Rape), complete [TC76669]</t>
  </si>
  <si>
    <t>TA23742_3708</t>
  </si>
  <si>
    <t>TC76669</t>
  </si>
  <si>
    <t>A_46_P304385</t>
  </si>
  <si>
    <t>H07531</t>
  </si>
  <si>
    <t>A_46_P212834</t>
  </si>
  <si>
    <t>AT1G04410</t>
  </si>
  <si>
    <t>Lactate/malate dehydrogenase family protein</t>
  </si>
  <si>
    <t>CD845320</t>
  </si>
  <si>
    <t>A_46_P142734</t>
  </si>
  <si>
    <t>AT1G16030</t>
  </si>
  <si>
    <t>Hsp70b</t>
  </si>
  <si>
    <t>heat shock protein 70B</t>
  </si>
  <si>
    <t>Rep: Chromosome chr11 scaffold_14, whole genome shotgun sequence - Vitis vinifera (Grape), partial (36%) [TC68563]</t>
  </si>
  <si>
    <t>TA23342_3708</t>
  </si>
  <si>
    <t>TC68563</t>
  </si>
  <si>
    <t>Bna.1316</t>
  </si>
  <si>
    <t>A_46_P064566</t>
  </si>
  <si>
    <t>AT1G72530</t>
  </si>
  <si>
    <t>plastid developmental protein DAG, putative</t>
  </si>
  <si>
    <t>BNSCS3CT_UP_149_F05_10MAY2007_037 Brassica napus BNSCS3CT Brassica napus cDNA 5', mRNA sequence [EV048531]</t>
  </si>
  <si>
    <t>EV048531</t>
  </si>
  <si>
    <t>TC66710</t>
  </si>
  <si>
    <t>Bna.14056</t>
  </si>
  <si>
    <t>A_46_P089896</t>
  </si>
  <si>
    <t>AT3G49490</t>
  </si>
  <si>
    <t>0107089 Brassica napus Damaged cotyledons Brassica napus cDNA, mRNA sequence [EV225163]</t>
  </si>
  <si>
    <t>EV225163</t>
  </si>
  <si>
    <t>TC95801</t>
  </si>
  <si>
    <t>Bna.19270</t>
  </si>
  <si>
    <t>A_46_P020106</t>
  </si>
  <si>
    <t>AT4G37200</t>
  </si>
  <si>
    <t>HCF164</t>
  </si>
  <si>
    <t>Thioredoxin superfamily protein</t>
  </si>
  <si>
    <t>BNSCS5CT_UP_092_B01_29MAY2007_013 Brassica napus BNSCS5CT Brassica napus cDNA 5', mRNA sequence [EV084185]</t>
  </si>
  <si>
    <t>EV084185</t>
  </si>
  <si>
    <t>TC89322</t>
  </si>
  <si>
    <t>Bna.4956</t>
  </si>
  <si>
    <t>A_46_P018056</t>
  </si>
  <si>
    <t>AT5G21920</t>
  </si>
  <si>
    <t>YLMG2, ATYLMG2</t>
  </si>
  <si>
    <t>YGGT family protein</t>
  </si>
  <si>
    <t>Bn01_05k10_A Bn01_AAFC_ECORC_transgenic_Brassica_napus_overexpressing_BNCBF17_constitutively_frost_tolerant Brassica napus cDNA clone Bn01_05k10, mRNA sequence [BQ704321]</t>
  </si>
  <si>
    <t>BQ704321</t>
  </si>
  <si>
    <t>TC89792</t>
  </si>
  <si>
    <t>Bna.4538</t>
  </si>
  <si>
    <t>A_46_P253894</t>
  </si>
  <si>
    <t>BNARO2GH_T3_017_C10_15DEC2006_076 Brassica napus BNARO2GH Brassica napus cDNA 5', mRNA sequence [ES912105]</t>
  </si>
  <si>
    <t>ES912105</t>
  </si>
  <si>
    <t>TC67164</t>
  </si>
  <si>
    <t>A_46_P170734</t>
  </si>
  <si>
    <t>AT1G18060</t>
  </si>
  <si>
    <t>Rep: Chromosome chr17 scaffold_16, whole genome shotgun sequence - Vitis vinifera (Grape), partial (42%) [TC105653]</t>
  </si>
  <si>
    <t>TA32278_3708</t>
  </si>
  <si>
    <t>TC105653</t>
  </si>
  <si>
    <t>Bna.6718</t>
  </si>
  <si>
    <t>A_46_P072846</t>
  </si>
  <si>
    <t>AT3G08920</t>
  </si>
  <si>
    <t>Rhodanese/Cell cycle control phosphatase superfamily protein</t>
  </si>
  <si>
    <t>BNARO5GH_T3_012_B09_30NOV2006_077 Brassica napus BNARO5GH Brassica napus cDNA 5', mRNA sequence [ES906300]</t>
  </si>
  <si>
    <t>ES906300</t>
  </si>
  <si>
    <t>TC96906</t>
  </si>
  <si>
    <t>Bna.15748</t>
  </si>
  <si>
    <t>A_46_P186719</t>
  </si>
  <si>
    <t>AT4G15545</t>
  </si>
  <si>
    <t>Rep: Chromosome chr5 scaffold_2, whole genome shotgun sequence - Vitis vinifera (Grape), partial (65%) [TC101884]</t>
  </si>
  <si>
    <t>CB686273</t>
  </si>
  <si>
    <t>TC101884</t>
  </si>
  <si>
    <t>A_46_P351825</t>
  </si>
  <si>
    <t>AT2G01130</t>
  </si>
  <si>
    <t>DEA(D/H)-box RNA helicase family protein</t>
  </si>
  <si>
    <t>Rep: helicase domain-containing protein - Arabidopsis thaliana, partial (9%) [TC97478]</t>
  </si>
  <si>
    <t>TC97478</t>
  </si>
  <si>
    <t>A_46_P068451</t>
  </si>
  <si>
    <t>AT2G21780</t>
  </si>
  <si>
    <t>BNSCS4CT_UP_026_B05_18JAN2005_045 Brassica napus seed coat BNSCS4CT Brassica napus cDNA 5', mRNA sequence [EE469606]</t>
  </si>
  <si>
    <t>EE469606</t>
  </si>
  <si>
    <t>Bna.14852</t>
  </si>
  <si>
    <t>A_46_P078816</t>
  </si>
  <si>
    <t>AT4G26620</t>
  </si>
  <si>
    <t>Sucrase/ferredoxin-like family protein</t>
  </si>
  <si>
    <t>56ACAC48_UP_014_C08_18DEC2004_060 Brassica napus Brassica napus cDNA 5', mRNA sequence [EE413188]</t>
  </si>
  <si>
    <t>EE413188</t>
  </si>
  <si>
    <t>Bna.16978</t>
  </si>
  <si>
    <t>A_46_P063436</t>
  </si>
  <si>
    <t>AT1G69935</t>
  </si>
  <si>
    <t>SHW1</t>
  </si>
  <si>
    <t xml:space="preserve">short hypocotyl in white light1 </t>
  </si>
  <si>
    <t>BNBS6DCT_UP_013_F04_12APR2005_022 Brassica napus seeds BNBS6DCT Brassica napus cDNA 5', mRNA sequence [EE456874]</t>
  </si>
  <si>
    <t>EE456874</t>
  </si>
  <si>
    <t>TC84473</t>
  </si>
  <si>
    <t>Bna.13822</t>
  </si>
  <si>
    <t>A_46_P071581</t>
  </si>
  <si>
    <t>AT5G43750</t>
  </si>
  <si>
    <t>NDH18</t>
  </si>
  <si>
    <t xml:space="preserve">NAD(P)H dehydrogenase 18 </t>
  </si>
  <si>
    <t>0187771 Brassica napus Apical meristem Brassica napus cDNA, mRNA sequence [EV091386]</t>
  </si>
  <si>
    <t>EV091386</t>
  </si>
  <si>
    <t>TC67889</t>
  </si>
  <si>
    <t>Bna.15489</t>
  </si>
  <si>
    <t>A_46_P245074</t>
  </si>
  <si>
    <t>AT5G14260</t>
  </si>
  <si>
    <t>Rubisco methyltransferase family protein</t>
  </si>
  <si>
    <t>Rep: Chromosome chr14 scaffold_21, whole genome shotgun sequence - Vitis vinifera (Grape), partial (85%) [TC67783]</t>
  </si>
  <si>
    <t>DY002184</t>
  </si>
  <si>
    <t>TC67783</t>
  </si>
  <si>
    <t>Bna.11795</t>
  </si>
  <si>
    <t>A_46_P346235</t>
  </si>
  <si>
    <t>AT1G19240</t>
  </si>
  <si>
    <t>Rep: Chromosome chr11 scaffold_13, whole genome shotgun sequence - Vitis vinifera (Grape), partial (44%) [TC94728]</t>
  </si>
  <si>
    <t>TC94728</t>
  </si>
  <si>
    <t>A_46_P047571</t>
  </si>
  <si>
    <t>AT5G61010</t>
  </si>
  <si>
    <t xml:space="preserve"> ATEXO70E2, EXO70E2</t>
  </si>
  <si>
    <t>exocyst subunit exo70 family protein E2</t>
  </si>
  <si>
    <t>0084138 Brassica napus Bud library Brassica napus cDNA, mRNA sequence [EV160276]</t>
  </si>
  <si>
    <t>EV160276</t>
  </si>
  <si>
    <t>TC89536</t>
  </si>
  <si>
    <t>Bna.10574</t>
  </si>
  <si>
    <t>A_46_P108499</t>
  </si>
  <si>
    <t>AT5G35100</t>
  </si>
  <si>
    <t>Cyclophilin-like peptidyl-prolyl cis-trans isomerase family protein</t>
  </si>
  <si>
    <t>0171349 Brassica napus Leaf - drought Brassica napus cDNA, mRNA sequence [EV204142]</t>
  </si>
  <si>
    <t>EV204142</t>
  </si>
  <si>
    <t>TC99408</t>
  </si>
  <si>
    <t>Bna.23102</t>
  </si>
  <si>
    <t>A_46_P314775</t>
  </si>
  <si>
    <t>AT1G58470</t>
  </si>
  <si>
    <t xml:space="preserve">ATRBP1, RBP1 </t>
  </si>
  <si>
    <t xml:space="preserve"> RNA-binding protein 1</t>
  </si>
  <si>
    <t>Rep: RNA binding protein - Arabidopsis thaliana (Mouse-ear cress), partial (46%) [TC72549]</t>
  </si>
  <si>
    <t>TC72549</t>
  </si>
  <si>
    <t>A_46_P001986</t>
  </si>
  <si>
    <t>AT5G58250</t>
  </si>
  <si>
    <t>53COT2_T3_014_D01_03SEP2004_009 Brassica napus 36hr germinating seed library 53COT2 Brassica napus cDNA 5', mRNA sequence [DY025287]</t>
  </si>
  <si>
    <t>DY025287</t>
  </si>
  <si>
    <t>TC64077</t>
  </si>
  <si>
    <t>Bna.530</t>
  </si>
  <si>
    <t>A_46_P193970</t>
  </si>
  <si>
    <t>61RDBNCM_UP_042_B01_24DEC2004_013 Brassica napus 61RDBNCM Brassica napus cDNA 5', mRNA sequence [EE539254]</t>
  </si>
  <si>
    <t>EE539254</t>
  </si>
  <si>
    <t>TC95954</t>
  </si>
  <si>
    <t>Bna.5948</t>
  </si>
  <si>
    <t>A_46_P041506</t>
  </si>
  <si>
    <t>A_46_P271713</t>
  </si>
  <si>
    <t>ARF GTPase-activating protein</t>
  </si>
  <si>
    <t>Rep: Chromosome chr1 scaffold_166, whole genome shotgun sequence - Vitis vinifera (Grape), partial (19%) [TC74642]</t>
  </si>
  <si>
    <t>EE465571</t>
  </si>
  <si>
    <t>TC74642</t>
  </si>
  <si>
    <t>Bna.8732</t>
  </si>
  <si>
    <t>A_46_P139879</t>
  </si>
  <si>
    <t>AT5G19860</t>
  </si>
  <si>
    <t>Rep: Chromosome chr6 scaffold_3, whole genome shotgun sequence - Vitis vinifera (Grape), partial (38%) [TC89704]</t>
  </si>
  <si>
    <t>TA22531_3708</t>
  </si>
  <si>
    <t>TC89704</t>
  </si>
  <si>
    <t>Bna.3518</t>
  </si>
  <si>
    <t>A_46_P370610</t>
  </si>
  <si>
    <t>AT2G43030</t>
  </si>
  <si>
    <t>Ribosomal protein L3 family protein</t>
  </si>
  <si>
    <t>Rep: 50S ribosomal protein L3-1, chloroplast precursor - Arabidopsis thaliana (Mouse-ear cress), partial (47%) [TC105518]</t>
  </si>
  <si>
    <t>TC105518</t>
  </si>
  <si>
    <t>A_46_P256814</t>
  </si>
  <si>
    <t>DY024073</t>
  </si>
  <si>
    <t>A_46_P016311</t>
  </si>
  <si>
    <t>AT3G26070</t>
  </si>
  <si>
    <t>Plastid-lipid associated protein PAP / fibrillin family protein</t>
  </si>
  <si>
    <t>EL644 Brassica embryo library (EL) Brassica napus cDNA clone EL644 complete, mRNA sequence [CN830954]</t>
  </si>
  <si>
    <t>CN830954</t>
  </si>
  <si>
    <t>TC65119</t>
  </si>
  <si>
    <t>Bna.4181</t>
  </si>
  <si>
    <t>A_46_P307695</t>
  </si>
  <si>
    <t>AT1G30170</t>
  </si>
  <si>
    <t>Protein of unknown function (DUF295)</t>
  </si>
  <si>
    <t>TC64246</t>
  </si>
  <si>
    <t>A_46_P167069</t>
  </si>
  <si>
    <t>TC71068</t>
  </si>
  <si>
    <t>A_46_P045611</t>
  </si>
  <si>
    <t>AT5G17650</t>
  </si>
  <si>
    <t>glycine/proline-rich protein</t>
  </si>
  <si>
    <t>0110186 Brassica napus Senescent leaves Brassica napus cDNA, mRNA sequence [EV104874]</t>
  </si>
  <si>
    <t>EV104874</t>
  </si>
  <si>
    <t>TC71284</t>
  </si>
  <si>
    <t>Bna.10172</t>
  </si>
  <si>
    <t>A_46_P053526</t>
  </si>
  <si>
    <t>BNARO2GH_T3_026_G06_15DEC2006_036 Brassica napus BNARO2GH Brassica napus cDNA 5', mRNA sequence [ES913605]</t>
  </si>
  <si>
    <t>ES913605</t>
  </si>
  <si>
    <t>A_46_P102804</t>
  </si>
  <si>
    <t>AT2G45170</t>
  </si>
  <si>
    <t>ATATG8E, ATG8E</t>
  </si>
  <si>
    <t xml:space="preserve">AUTOPHAGY 8E </t>
  </si>
  <si>
    <t>BN24DYSC_UP_050_C09_6FEB2008_075 BN24DYSC Brassica napus cDNA 5', mRNA sequence [FG574994]</t>
  </si>
  <si>
    <t>FG574994</t>
  </si>
  <si>
    <t>Bna.21914</t>
  </si>
  <si>
    <t>A_46_P332925</t>
  </si>
  <si>
    <t>AT1G76130</t>
  </si>
  <si>
    <t xml:space="preserve">ATAMY2, AMY2 </t>
  </si>
  <si>
    <t>alpha-amylase-like 2</t>
  </si>
  <si>
    <t>Rep: T23E18.6 - Arabidopsis thaliana (Mouse-ear cress), partial (65%) [TC87037]</t>
  </si>
  <si>
    <t>TC87037</t>
  </si>
  <si>
    <t>GO:0004556|GO:0005576</t>
  </si>
  <si>
    <t>A_46_P360600</t>
  </si>
  <si>
    <t>AT4G27730</t>
  </si>
  <si>
    <t xml:space="preserve">ATOPT6, OPT6 </t>
  </si>
  <si>
    <t>Rep: Oligopeptide transporter 8 - Arabidopsis thaliana (Mouse-ear cress), partial (43%) [TC101428]</t>
  </si>
  <si>
    <t>TC101428</t>
  </si>
  <si>
    <t>A_46_P181834</t>
  </si>
  <si>
    <t>AT5G55130</t>
  </si>
  <si>
    <t xml:space="preserve">CNX5, SIR1 </t>
  </si>
  <si>
    <t>co-factor for nitrate, reductase and xanthine dehydrogenase 5</t>
  </si>
  <si>
    <t>55ACACPE_UP_007_C12_25AUG2004_092 Brassica napus AC Excell Brassica napus cDNA 5', mRNA sequence [EE410219]</t>
  </si>
  <si>
    <t>EE410219</t>
  </si>
  <si>
    <t>TC77721</t>
  </si>
  <si>
    <t>Bna.16843</t>
  </si>
  <si>
    <t>A_46_P379703</t>
  </si>
  <si>
    <t>AT2G45700</t>
  </si>
  <si>
    <t>sterile alpha motif (SAM) domain-containing protein</t>
  </si>
  <si>
    <t>Rep: Chromosome chr4 scaffold_6, whole genome shotgun sequence - Vitis vinifera (Grape), partial (18%) [TC108909]</t>
  </si>
  <si>
    <t>TC108909</t>
  </si>
  <si>
    <t>A_46_P208039</t>
  </si>
  <si>
    <t>AT4G33150</t>
  </si>
  <si>
    <t>lysine-ketoglutarate reductase/saccharopine dehydrogenase bifunctional enzyme</t>
  </si>
  <si>
    <t>CD836687</t>
  </si>
  <si>
    <t>Bna.1275</t>
  </si>
  <si>
    <t>A_46_P267013</t>
  </si>
  <si>
    <t>AT5G14640</t>
  </si>
  <si>
    <t>ATSK13, SK13</t>
  </si>
  <si>
    <t>shaggy-like kinase 13</t>
  </si>
  <si>
    <t>Rep: Shaggy-related protein kinase epsilon - Arabidopsis thaliana (Mouse-ear cress), partial (37%) [TC78608]</t>
  </si>
  <si>
    <t>TA28811_3708</t>
  </si>
  <si>
    <t>TC78608</t>
  </si>
  <si>
    <t>Bna.4077</t>
  </si>
  <si>
    <t>A_46_P282963</t>
  </si>
  <si>
    <t>AT1G69740</t>
  </si>
  <si>
    <t>HEMB1</t>
  </si>
  <si>
    <t xml:space="preserve">Aldolase superfamily protein </t>
  </si>
  <si>
    <t>Rep: Delta-aminolevulinic acid dehydratase - Raphanus sativus (Radish), complete [TC69533]</t>
  </si>
  <si>
    <t>EE479751</t>
  </si>
  <si>
    <t>TC69533</t>
  </si>
  <si>
    <t>Bna.15696</t>
  </si>
  <si>
    <t>A_46_P315415</t>
  </si>
  <si>
    <t>AT1G60600</t>
  </si>
  <si>
    <t>ABC4</t>
  </si>
  <si>
    <t>UbiA prenyltransferase family protein</t>
  </si>
  <si>
    <t>Rep: At1g60600 - Arabidopsis thaliana (Mouse-ear cress), partial (73%) [TC73131]</t>
  </si>
  <si>
    <t>TC73131</t>
  </si>
  <si>
    <t>GO:0004659|GO:0009507|GO:0009772|GO:0010236|GO:0042372|GO:0046428</t>
  </si>
  <si>
    <t>A_46_P217789</t>
  </si>
  <si>
    <t>AT1G52150</t>
  </si>
  <si>
    <t>ATHB-15, ATHB15, CNA, ICU4</t>
  </si>
  <si>
    <t>Homeobox-leucine zipper family protein / lipid-binding START domain-containing protein</t>
  </si>
  <si>
    <t>Rep: CORONA - Arabidopsis thaliana (Mouse-ear cress), partial (41%) [TC70025]</t>
  </si>
  <si>
    <t>CN730582</t>
  </si>
  <si>
    <t>TC70025</t>
  </si>
  <si>
    <t>A_46_P340475</t>
  </si>
  <si>
    <t>AT3G54970</t>
  </si>
  <si>
    <t>D-aminoacid aminotransferase-like PLP-dependent enzymes superfamily protein</t>
  </si>
  <si>
    <t>Rep: Chromosome chr13 scaffold_17, whole genome shotgun sequence - Vitis vinifera (Grape), partial (17%) [TC91609]</t>
  </si>
  <si>
    <t>TC91609</t>
  </si>
  <si>
    <t>A_46_P153584</t>
  </si>
  <si>
    <t>TA26774_3708</t>
  </si>
  <si>
    <t>A_46_P206709</t>
  </si>
  <si>
    <t>CD835566</t>
  </si>
  <si>
    <t>A_46_P311970</t>
  </si>
  <si>
    <t>AT1G15290</t>
  </si>
  <si>
    <t>Rep: F9L1.23 protein - Arabidopsis thaliana (Mouse-ear cress), partial (10%) [TC69798]</t>
  </si>
  <si>
    <t>TC69798</t>
  </si>
  <si>
    <t>A_46_P223189</t>
  </si>
  <si>
    <t>AT1G12900</t>
  </si>
  <si>
    <t>GAPA-2</t>
  </si>
  <si>
    <t>glyceraldehyde 3-phosphate dehydrogenase A subunit 2</t>
  </si>
  <si>
    <t>EL1289 Brassica embryo library (EL) Brassica napus cDNA clone EL1289 complete, mRNA sequence [CN826126]</t>
  </si>
  <si>
    <t>CN826126</t>
  </si>
  <si>
    <t>TC65211</t>
  </si>
  <si>
    <t>Bna.590</t>
  </si>
  <si>
    <t>A_46_P269608</t>
  </si>
  <si>
    <t>AT4G21280</t>
  </si>
  <si>
    <t>PSBQ, PSBQA, PSBQ-1</t>
  </si>
  <si>
    <t>photosystem II subunit QA</t>
  </si>
  <si>
    <t>EE462781</t>
  </si>
  <si>
    <t>Bna.9057</t>
  </si>
  <si>
    <t>A_46_P156524</t>
  </si>
  <si>
    <t>AT2G04700</t>
  </si>
  <si>
    <t>ferredoxin thioredoxin reductase catalytic beta chain family protein</t>
  </si>
  <si>
    <t>0193940 Brassica napus Apical meristem Brassica napus cDNA, mRNA sequence [EV095939]</t>
  </si>
  <si>
    <t>EV095939</t>
  </si>
  <si>
    <t>TC71335</t>
  </si>
  <si>
    <t>Bna.5575</t>
  </si>
  <si>
    <t>A_46_P056701</t>
  </si>
  <si>
    <t>AT1G54350</t>
  </si>
  <si>
    <t>ABC transporter family protein</t>
  </si>
  <si>
    <t>53COT2_T3_001_F06_28JUN2004_038 Brassica napus 36hr germinating seed library 53COT2 Brassica napus cDNA 5', mRNA sequence [DY024214]</t>
  </si>
  <si>
    <t>DY024214</t>
  </si>
  <si>
    <t>Bna.12445</t>
  </si>
  <si>
    <t>A_46_P269133</t>
  </si>
  <si>
    <t>AT1G21200</t>
  </si>
  <si>
    <t>sequence-specific DNA binding transcription factors</t>
  </si>
  <si>
    <t>Rep: Chromosome chr18 scaffold_59, whole genome shotgun sequence - Vitis vinifera (Grape), partial (29%) [TC76966]</t>
  </si>
  <si>
    <t>EE462333</t>
  </si>
  <si>
    <t>TC76966</t>
  </si>
  <si>
    <t>A_46_P161659</t>
  </si>
  <si>
    <t>AT3G26710</t>
  </si>
  <si>
    <t xml:space="preserve">CCB1 </t>
  </si>
  <si>
    <t>cofactor assembly of complex C</t>
  </si>
  <si>
    <t>Rep: Chromosome chr14 scaffold_9, whole genome shotgun sequence - Vitis vinifera (Grape), partial (66%) [TC83933]</t>
  </si>
  <si>
    <t>TA29366_3708</t>
  </si>
  <si>
    <t>TC83933</t>
  </si>
  <si>
    <t>A_46_P369695</t>
  </si>
  <si>
    <t>AT5G26820</t>
  </si>
  <si>
    <t>ATIREG3, MAR1, RTS3, IREG3</t>
  </si>
  <si>
    <t>iron-regulated protein 3</t>
  </si>
  <si>
    <t>Rep: F2P16.6 protein - Arabidopsis thaliana (Mouse-ear cress), partial (59%) [TC105130]</t>
  </si>
  <si>
    <t>TC105130</t>
  </si>
  <si>
    <t>GO:0016020</t>
  </si>
  <si>
    <t>A_46_P331400</t>
  </si>
  <si>
    <t>AT5G58430</t>
  </si>
  <si>
    <t xml:space="preserve">ATEXO70B1, EXO70B1 </t>
  </si>
  <si>
    <t>exocyst subunit exo70 family protein B1</t>
  </si>
  <si>
    <t>Rep: Chromosome chr6 scaffold_3, whole genome shotgun sequence - Vitis vinifera (Grape), partial (38%) [TC85974]</t>
  </si>
  <si>
    <t>TC85974</t>
  </si>
  <si>
    <t>A_46_P168179</t>
  </si>
  <si>
    <t>AT4G30720</t>
  </si>
  <si>
    <t>FAD/NAD(P)-binding oxidoreductase family protein</t>
  </si>
  <si>
    <t>Rep: Chromosome chr17 scaffold_16, whole genome shotgun sequence - Vitis vinifera (Grape), partial (33%) [TC84205]</t>
  </si>
  <si>
    <t>TA31499_3708</t>
  </si>
  <si>
    <t>TC84205</t>
  </si>
  <si>
    <t>A_46_P289638</t>
  </si>
  <si>
    <t>Rep: Glyceraldehyde-3-phosphate dehydrogenase A, chloroplast precursor - Arabidopsis thaliana (Mouse-ear cress), partial (94%) [TC92544]</t>
  </si>
  <si>
    <t>TA22193_3708</t>
  </si>
  <si>
    <t>TC92544</t>
  </si>
  <si>
    <t>A_46_P223394</t>
  </si>
  <si>
    <t>CN830862</t>
  </si>
  <si>
    <t>TC97075</t>
  </si>
  <si>
    <t>Bna.2027</t>
  </si>
  <si>
    <t>A_46_P221899</t>
  </si>
  <si>
    <t>CN827418</t>
  </si>
  <si>
    <t>A_46_P340725</t>
  </si>
  <si>
    <t>AT5G06240</t>
  </si>
  <si>
    <t>emb2735</t>
  </si>
  <si>
    <t>embryo defective 2735</t>
  </si>
  <si>
    <t>Rep: Predicted protein - Physcomitrella patens subsp. patens, partial (10%) [TC91728]</t>
  </si>
  <si>
    <t>TC91728</t>
  </si>
  <si>
    <t>GO:0003674|GO:0005575|GO:0009793</t>
  </si>
  <si>
    <t>A_46_P173624</t>
  </si>
  <si>
    <t>AT1G75170</t>
  </si>
  <si>
    <t>Rep: Transporter-like protein - Solanum tuberosum (Potato), partial (43%) [TC94854]</t>
  </si>
  <si>
    <t>TA33075_3708</t>
  </si>
  <si>
    <t>TC94854</t>
  </si>
  <si>
    <t>A_46_P284193</t>
  </si>
  <si>
    <t>glyceraldehyde 3-phosphate dehydrogenase A  subunit 2</t>
  </si>
  <si>
    <t>EE481097</t>
  </si>
  <si>
    <t>A_46_P024791</t>
  </si>
  <si>
    <t>AT5G56600</t>
  </si>
  <si>
    <t>PFN3, PRF3</t>
  </si>
  <si>
    <t>profilin 3</t>
  </si>
  <si>
    <t>BNZB_UP_061_G08_14MAY2004_052 Brassica napus BNZB Brassica napus cDNA 5', mRNA sequence [EE560755]</t>
  </si>
  <si>
    <t>EE560755</t>
  </si>
  <si>
    <t>TC76042</t>
  </si>
  <si>
    <t>Bna.5910</t>
  </si>
  <si>
    <t>A_46_P369255</t>
  </si>
  <si>
    <t>AT3G26650</t>
  </si>
  <si>
    <t>GAPA, GAPA-1</t>
  </si>
  <si>
    <t>glyceraldehyde 3-phosphate dehydrogenase A subunit</t>
  </si>
  <si>
    <t>Rep: Glyceraldehyde-3-phosphate dehydrogenase A, chloroplast - Sinapis alba (White mustard) (Brassica hirta), partial (59%) [TC104948]</t>
  </si>
  <si>
    <t>TC104948</t>
  </si>
  <si>
    <t>A_46_P007466</t>
  </si>
  <si>
    <t>AT3G50685</t>
  </si>
  <si>
    <t>0155901 Brassica napus Etiolated seedlings (Uni-ZAP) Brassica napus cDNA, mRNA sequence [EV173204]</t>
  </si>
  <si>
    <t>EV173204</t>
  </si>
  <si>
    <t>TC74709</t>
  </si>
  <si>
    <t>Bna.1858</t>
  </si>
  <si>
    <t>A_46_P031796</t>
  </si>
  <si>
    <t>AT4G25800</t>
  </si>
  <si>
    <t xml:space="preserve">Calmodulin-binding protein </t>
  </si>
  <si>
    <t>BN45.052P17F020104 BN45 Brassica napus cDNA clone BN45052P17, mRNA sequence [CD837620]</t>
  </si>
  <si>
    <t>CD837620</t>
  </si>
  <si>
    <t>TC80312</t>
  </si>
  <si>
    <t>Bna.7343</t>
  </si>
  <si>
    <t>A_46_P288583</t>
  </si>
  <si>
    <t>A_46_P185380</t>
  </si>
  <si>
    <t>AT4G12800</t>
  </si>
  <si>
    <t xml:space="preserve">PSAL </t>
  </si>
  <si>
    <t>photosystem I subunit l</t>
  </si>
  <si>
    <t>0146465 Brassica napus Etiolated seedlings (pSPORT1) Brassica napus cDNA, mRNA sequence [EV177539]</t>
  </si>
  <si>
    <t>EV177539</t>
  </si>
  <si>
    <t>TC98621</t>
  </si>
  <si>
    <t>Bna.3165</t>
  </si>
  <si>
    <t>A_46_P033826</t>
  </si>
  <si>
    <t>AT3G06850</t>
  </si>
  <si>
    <t>BCE2, LTA1, DIN3</t>
  </si>
  <si>
    <t>2-oxoacid dehydrogenases acyltransferase family protein</t>
  </si>
  <si>
    <t>e-171</t>
  </si>
  <si>
    <t>BNARO6GH_T3_026_E06_07DEC2006_040 Brassica napus BNARO6GH Brassica napus cDNA 5', mRNA sequence [ES911132]</t>
  </si>
  <si>
    <t>ES911132</t>
  </si>
  <si>
    <t>TC67269</t>
  </si>
  <si>
    <t>Bna.7763</t>
  </si>
  <si>
    <t>A_46_P360980</t>
  </si>
  <si>
    <t>AT1G62640</t>
  </si>
  <si>
    <t xml:space="preserve">KAS III </t>
  </si>
  <si>
    <t>3-ketoacyl-acyl carrier protein synthase III</t>
  </si>
  <si>
    <t>Rep: Beta ketoacyl-ACP synthase III - Brassica napus (Rape), complete [TC101573]</t>
  </si>
  <si>
    <t>TC101573</t>
  </si>
  <si>
    <t>A_46_P019806</t>
  </si>
  <si>
    <t>AT4G26555</t>
  </si>
  <si>
    <t>FKBP-like peptidyl-prolyl cis-trans isomerase family protein</t>
  </si>
  <si>
    <t>25RDBNM_UP_017_E05_16JAN2004_039 Brassica napus 25RDBNM Brassica napus cDNA 5', mRNA sequence [CN733840]</t>
  </si>
  <si>
    <t>CN733840</t>
  </si>
  <si>
    <t>TC106501</t>
  </si>
  <si>
    <t>Bna.4894</t>
  </si>
  <si>
    <t>A_46_P152564</t>
  </si>
  <si>
    <t>AT4G01050</t>
  </si>
  <si>
    <t>TROL</t>
  </si>
  <si>
    <t>thylakoid rhodanese-like</t>
  </si>
  <si>
    <t>Rep: Uncharacterized protein At4g01050 - Arabidopsis thaliana (Mouse-ear cress), partial (89%) [TC65195]</t>
  </si>
  <si>
    <t>TA26437_3708</t>
  </si>
  <si>
    <t>TC65195</t>
  </si>
  <si>
    <t>Bna.4888</t>
  </si>
  <si>
    <t>A_46_P216234</t>
  </si>
  <si>
    <t>AT4G17480</t>
  </si>
  <si>
    <t>Rep: Palmitoyl protein thioesterase family protein - Brassica oleracea (Wild cabbage), complete [TC72872]</t>
  </si>
  <si>
    <t>CN728816</t>
  </si>
  <si>
    <t>TC72872</t>
  </si>
  <si>
    <t>Bna.4644</t>
  </si>
  <si>
    <t>A_46_P258044</t>
  </si>
  <si>
    <t>AT2G33150</t>
  </si>
  <si>
    <t>PKT3, PED1, KAT2</t>
  </si>
  <si>
    <t>peroxisomal 3-ketoacyl-CoA thiolase 3</t>
  </si>
  <si>
    <t>Rep: Glyoxysomal beta-ketoacyl-thiolase - Brassica napus (Rape), partial (36%) [TC108598]</t>
  </si>
  <si>
    <t>DY025036</t>
  </si>
  <si>
    <t>TC108598</t>
  </si>
  <si>
    <t>Bna.1263</t>
  </si>
  <si>
    <t>A_46_P149529</t>
  </si>
  <si>
    <t>AT4G19100</t>
  </si>
  <si>
    <t>PAM68</t>
  </si>
  <si>
    <t>Protein of unknown function (DUF3464)</t>
  </si>
  <si>
    <t>Rep: Chromosome undetermined scaffold_51, whole genome shotgun sequence - Vitis vinifera (Grape), partial (33%) [TC64489]</t>
  </si>
  <si>
    <t>TA25470_3708</t>
  </si>
  <si>
    <t>TC64489</t>
  </si>
  <si>
    <t>A_46_P066221</t>
  </si>
  <si>
    <t>AT4G14190</t>
  </si>
  <si>
    <t>Pentatricopeptide repeat (PPR) superfamily protein</t>
  </si>
  <si>
    <t>BNSCS2CT_UP_024_D11_06JAN2005_089 Brassica napus seed coat BNSCS2CT Brassica napus cDNA 5', mRNA sequence [EE464188]</t>
  </si>
  <si>
    <t>EE464188</t>
  </si>
  <si>
    <t>TC77850</t>
  </si>
  <si>
    <t>Bna.14392</t>
  </si>
  <si>
    <t>A_46_P186838</t>
  </si>
  <si>
    <t>AT3G56940</t>
  </si>
  <si>
    <t>CRD1, CHL27, ACSF</t>
  </si>
  <si>
    <t>dicarboxylate diiron protein, putative (Crd1)</t>
  </si>
  <si>
    <t>Rep: Magnesium-protoporphyrin IX monomethyl ester [oxidative] cyclase, chloroplast precursor - Arabidopsis thaliana (Mouse-ear cress), complete [TC65208]</t>
  </si>
  <si>
    <t>TA23631_3708</t>
  </si>
  <si>
    <t>TC65208</t>
  </si>
  <si>
    <t>Bna.1148</t>
  </si>
  <si>
    <t>A_46_P325260</t>
  </si>
  <si>
    <t>AT4G13400</t>
  </si>
  <si>
    <t>0162383 Brassica napus Flower Brassica napus cDNA, mRNA sequence [EV130270]</t>
  </si>
  <si>
    <t>EV130270</t>
  </si>
  <si>
    <t>TC81717</t>
  </si>
  <si>
    <t>Bna.23249</t>
  </si>
  <si>
    <t>A_46_P081851</t>
  </si>
  <si>
    <t>AT5G57580</t>
  </si>
  <si>
    <t>Calmodulin-binding protein</t>
  </si>
  <si>
    <t>32ETGS24_UP_005_C11_11MAR2004_091 Brassica napus 32ETGS24 Brassica napus cDNA 5', mRNA sequence [EE425862]</t>
  </si>
  <si>
    <t>EE425862</t>
  </si>
  <si>
    <t>TC88274</t>
  </si>
  <si>
    <t>Bna.17599</t>
  </si>
  <si>
    <t>A_46_P177864</t>
  </si>
  <si>
    <t>AT1G68590</t>
  </si>
  <si>
    <t>Ribosomal protein PSRP-3/Ycf65</t>
  </si>
  <si>
    <t>Rep: Uncharacterized protein At1g68590.2 - Arabidopsis thaliana (Mouse-ear cress), partial (71%) [TC93719]</t>
  </si>
  <si>
    <t>TA34402_3708</t>
  </si>
  <si>
    <t>TC93719</t>
  </si>
  <si>
    <t>A_46_P284413</t>
  </si>
  <si>
    <t>AT5G57040</t>
  </si>
  <si>
    <t>Lactoylglutathione lyase / glyoxalase I family protein</t>
  </si>
  <si>
    <t>Rep: Chromosome chr11 scaffold_13, whole genome shotgun sequence - Vitis vinifera (Grape), partial (62%) [TC110568]</t>
  </si>
  <si>
    <t>EE481286</t>
  </si>
  <si>
    <t>TC110568</t>
  </si>
  <si>
    <t>Bna.14220</t>
  </si>
  <si>
    <t>A_46_P374180</t>
  </si>
  <si>
    <t>AT1G74790</t>
  </si>
  <si>
    <t xml:space="preserve">catalytics </t>
  </si>
  <si>
    <t>BN24DYSC_UP_055_B10_6FEB2008_078 BN24DYSC Brassica napus cDNA 5', mRNA sequence [FG575407]</t>
  </si>
  <si>
    <t>FG575407</t>
  </si>
  <si>
    <t>TC106825</t>
  </si>
  <si>
    <t>Bna.19314</t>
  </si>
  <si>
    <t>A_46_P120239</t>
  </si>
  <si>
    <t>AT5G56930</t>
  </si>
  <si>
    <t>emb1789</t>
  </si>
  <si>
    <t>CCCH-type zinc finger family protein</t>
  </si>
  <si>
    <t>0133869 Brassica napus Root - drought Brassica napus cDNA, mRNA sequence [EV218761]</t>
  </si>
  <si>
    <t>EV218761</t>
  </si>
  <si>
    <t>Bna.25517</t>
  </si>
  <si>
    <t>A_46_P017551</t>
  </si>
  <si>
    <t>AT3G47650</t>
  </si>
  <si>
    <t>DnaJ/Hsp40 cysteine-rich domain superfamily protein</t>
  </si>
  <si>
    <t>0179096 Brassica napus Leaf library Brassica napus cDNA, mRNA sequence [EV099328]</t>
  </si>
  <si>
    <t>EV099328</t>
  </si>
  <si>
    <t>TC81698</t>
  </si>
  <si>
    <t>Bna.4435</t>
  </si>
  <si>
    <t>A_46_P360040</t>
  </si>
  <si>
    <t>TC101203</t>
  </si>
  <si>
    <t>GO:0004022|GO:0005575|GO:0007568|GO:0016491</t>
  </si>
  <si>
    <t>A_46_P213024</t>
  </si>
  <si>
    <t>AT1G04620</t>
  </si>
  <si>
    <t>coenzyme F420 hydrogenase family / dehydrogenase, beta subunit family</t>
  </si>
  <si>
    <t>BNARO2GH_T3_012_C12_15DEC2006_092 Brassica napus BNARO2GH Brassica napus cDNA 5', mRNA sequence [ES911639]</t>
  </si>
  <si>
    <t>ES911639</t>
  </si>
  <si>
    <t>TC85802</t>
  </si>
  <si>
    <t>Bna.2025</t>
  </si>
  <si>
    <t>A_46_P138684</t>
  </si>
  <si>
    <t xml:space="preserve">glyceraldehyde 3-phosphate dehydrogenase A subunit 2 </t>
  </si>
  <si>
    <t>Rep: Glyceraldehyde-3-phosphate dehydrogenase A, chloroplast precursor - Arabidopsis thaliana (Mouse-ear cress), partial (53%) [TC67642]</t>
  </si>
  <si>
    <t>TC67642</t>
  </si>
  <si>
    <t>A_46_P141199</t>
  </si>
  <si>
    <t>AT4G03280</t>
  </si>
  <si>
    <t xml:space="preserve">PETC, PGR1 </t>
  </si>
  <si>
    <t xml:space="preserve">photosynthetic electron transfer C </t>
  </si>
  <si>
    <t>Rep: Cytochrome b6-f complex iron-sulfur subunit, chloroplast precursor - Arabidopsis thaliana (Mouse-ear cress), complete [TC76363]</t>
  </si>
  <si>
    <t>TA22908_3708</t>
  </si>
  <si>
    <t>TC76363</t>
  </si>
  <si>
    <t>A_46_P257444</t>
  </si>
  <si>
    <t>0147476 Brassica napus Etiolated seedlings (Uni-ZAP) Brassica napus cDNA, mRNA sequence [EV169294]</t>
  </si>
  <si>
    <t>EV169294</t>
  </si>
  <si>
    <t>TC103888</t>
  </si>
  <si>
    <t>Bna.4837</t>
  </si>
  <si>
    <t>A_46_P155704</t>
  </si>
  <si>
    <t xml:space="preserve">photosystem I P subunit </t>
  </si>
  <si>
    <t>A_46_P196639</t>
  </si>
  <si>
    <t>Rep: Glyoxysomal beta-ketoacyl-thiolase - Brassica napus (Rape), partial (46%) [TC99752]</t>
  </si>
  <si>
    <t>CD824447</t>
  </si>
  <si>
    <t>TC99752</t>
  </si>
  <si>
    <t>A_46_P289193</t>
  </si>
  <si>
    <t>AT4G14713</t>
  </si>
  <si>
    <t xml:space="preserve">PPD1, TIFY4A </t>
  </si>
  <si>
    <t>Rep: Protein TIFY 4B - Arabidopsis thaliana (Mouse-ear cress), partial (86%) [TC86242]</t>
  </si>
  <si>
    <t>EG019719</t>
  </si>
  <si>
    <t>TC86242</t>
  </si>
  <si>
    <t>Bna.11265</t>
  </si>
  <si>
    <t>A_46_P014736</t>
  </si>
  <si>
    <t>AT3G14230</t>
  </si>
  <si>
    <t>RAP2.2</t>
  </si>
  <si>
    <t>related to AP2 2</t>
  </si>
  <si>
    <t>EL621 Brassica embryo library (EL) Brassica napus cDNA clone EL621 complete, mRNA sequence [CN830929]</t>
  </si>
  <si>
    <t>CN830929</t>
  </si>
  <si>
    <t>TC70327</t>
  </si>
  <si>
    <t>Bna.3790</t>
  </si>
  <si>
    <t>A_46_P181649</t>
  </si>
  <si>
    <t>AT4G14890</t>
  </si>
  <si>
    <t>FdC2</t>
  </si>
  <si>
    <t xml:space="preserve">2Fe-2S ferredoxin-like superfamily protein </t>
  </si>
  <si>
    <t>Rep: Ferredoxin - Arabidopsis thaliana (Mouse-ear cress), partial (76%) [TC73873]</t>
  </si>
  <si>
    <t>TA35512_3708</t>
  </si>
  <si>
    <t>TC73873</t>
  </si>
  <si>
    <t>A_46_P158204</t>
  </si>
  <si>
    <t>SBP1</t>
  </si>
  <si>
    <t>0142640 Brassica napus Etiolated seedlings (Uni-ZAP) Brassica napus cDNA, mRNA sequence [EV165830]</t>
  </si>
  <si>
    <t>EV165830</t>
  </si>
  <si>
    <t>TC109072</t>
  </si>
  <si>
    <t>Bna.7772</t>
  </si>
  <si>
    <t>A_46_P025171</t>
  </si>
  <si>
    <t>AT3G11810</t>
  </si>
  <si>
    <t>BNARO4GH_T3_026_D07_25NOV2006_057 Brassica napus BNARO4GH Brassica napus cDNA 5', mRNA sequence [ES905115]</t>
  </si>
  <si>
    <t>ES905115</t>
  </si>
  <si>
    <t>TC64835</t>
  </si>
  <si>
    <t>Bna.5990</t>
  </si>
  <si>
    <t>A_46_P174514</t>
  </si>
  <si>
    <t>AT2G35800</t>
  </si>
  <si>
    <t>mitochondrial substrate carrier family protein</t>
  </si>
  <si>
    <t>Rep: Chromosome chr13 scaffold_17, whole genome shotgun sequence - Vitis vinifera (Grape), partial (21%) [TC78285]</t>
  </si>
  <si>
    <t>TA33342_3708</t>
  </si>
  <si>
    <t>TC78285</t>
  </si>
  <si>
    <t>A_46_P005571</t>
  </si>
  <si>
    <t>AT1G68220</t>
  </si>
  <si>
    <t>Protein of unknown function (DUF1218)</t>
  </si>
  <si>
    <t>72-E022901-021-017-P18-frev ADIS-MPIZ 021 Brassica napus cDNA clone MPIZp1022P1817Q, mRNA sequence [CX189751]</t>
  </si>
  <si>
    <t>CX189751</t>
  </si>
  <si>
    <t>Bna.1409</t>
  </si>
  <si>
    <t>A_46_P381993</t>
  </si>
  <si>
    <t>TC109828</t>
  </si>
  <si>
    <t>A_46_P224579</t>
  </si>
  <si>
    <t>AT2G31090</t>
  </si>
  <si>
    <t>Rep: Chromosome chr12 scaffold_18, whole genome shotgun sequence - Vitis vinifera (Grape), partial (93%) [TC96489]</t>
  </si>
  <si>
    <t>CX188146</t>
  </si>
  <si>
    <t>TC96489</t>
  </si>
  <si>
    <t>A_46_P235644</t>
  </si>
  <si>
    <t>AT4G15560</t>
  </si>
  <si>
    <t>CLA1, DEF, CLA, DXS, DXPS2</t>
  </si>
  <si>
    <t>Deoxyxylulose-5-phosphate synthase</t>
  </si>
  <si>
    <t>Rep: CLA1-like protein - Brassica campestris (Field mustard), complete [TC77766]</t>
  </si>
  <si>
    <t>CX196086</t>
  </si>
  <si>
    <t>TC77766</t>
  </si>
  <si>
    <t>Bna.8238</t>
  </si>
  <si>
    <t>A_46_P243734</t>
  </si>
  <si>
    <t>AT5G48480</t>
  </si>
  <si>
    <t>0096362 Brassica napus Bud library Brassica napus cDNA, mRNA sequence [EV153091]</t>
  </si>
  <si>
    <t>EV153091</t>
  </si>
  <si>
    <t>TC87232</t>
  </si>
  <si>
    <t>Bna.9684</t>
  </si>
  <si>
    <t>A_46_P208694</t>
  </si>
  <si>
    <t>AT3G10480</t>
  </si>
  <si>
    <t xml:space="preserve">ANAC050, NAC050 </t>
  </si>
  <si>
    <t xml:space="preserve">NAC domain containing protein 50 </t>
  </si>
  <si>
    <t>0149363 Brassica napus Etiolated seedlings (Uni-ZAP) Brassica napus cDNA, mRNA sequence [EV170166]</t>
  </si>
  <si>
    <t>EV170166</t>
  </si>
  <si>
    <t>Bna.7182</t>
  </si>
  <si>
    <t>A_46_P176204</t>
  </si>
  <si>
    <t>AT5G45900</t>
  </si>
  <si>
    <t xml:space="preserve">APG7, ATAPG7, ATG7, ATATG7 </t>
  </si>
  <si>
    <t xml:space="preserve">ThiF family protein </t>
  </si>
  <si>
    <t>Rep: Autophagy-related protein 7 - Arabidopsis thaliana (Mouse-ear cress), partial (27%) [TC90674]</t>
  </si>
  <si>
    <t>TA33878_3708</t>
  </si>
  <si>
    <t>TC90674</t>
  </si>
  <si>
    <t>A_46_P245479</t>
  </si>
  <si>
    <t>AT4G19960</t>
  </si>
  <si>
    <t>KUP9, ATKUP9, HAK9, KT9</t>
  </si>
  <si>
    <t>K+ uptake permease 9</t>
  </si>
  <si>
    <t>DY002645</t>
  </si>
  <si>
    <t>A_46_P368060</t>
  </si>
  <si>
    <t>Rep: Chromosome chr15 scaffold_40, whole genome shotgun sequence - Vitis vinifera (Grape), partial (35%) [TC104470]</t>
  </si>
  <si>
    <t>TA31506_3708</t>
  </si>
  <si>
    <t>TC104470</t>
  </si>
  <si>
    <t>A_46_P325745</t>
  </si>
  <si>
    <t>AT5G04900</t>
  </si>
  <si>
    <t>NOL</t>
  </si>
  <si>
    <t xml:space="preserve">NYC1-like </t>
  </si>
  <si>
    <t>Rep: Chromosome chr1 scaffold_22, whole genome shotgun sequence - Vitis vinifera (Grape), partial (46%) [TC82073]</t>
  </si>
  <si>
    <t>TC82073</t>
  </si>
  <si>
    <t>A_46_P313780</t>
  </si>
  <si>
    <t>Rep: T1G11.13 protein - Arabidopsis thaliana (Mouse-ear cress), partial (42%) [TC71645]</t>
  </si>
  <si>
    <t>CN725739</t>
  </si>
  <si>
    <t>TC71645</t>
  </si>
  <si>
    <t>A_46_P187874</t>
  </si>
  <si>
    <t>AT3G01970</t>
  </si>
  <si>
    <t>WRKY45, ATWRKY45</t>
  </si>
  <si>
    <t>WRKY DNA-binding protein 45</t>
  </si>
  <si>
    <t>CD812804</t>
  </si>
  <si>
    <t>GO:0003700|GO:0006355</t>
  </si>
  <si>
    <t>A_46_P038146</t>
  </si>
  <si>
    <t>0116154 Brassica napus Senescent leaves Brassica napus cDNA, mRNA sequence [EV110842]</t>
  </si>
  <si>
    <t>EV110842</t>
  </si>
  <si>
    <t>TC77395</t>
  </si>
  <si>
    <t>Bna.8641</t>
  </si>
  <si>
    <t>A_46_P004411</t>
  </si>
  <si>
    <t>AT5G51110</t>
  </si>
  <si>
    <t>Transcriptional coactivator/pterin dehydratase</t>
  </si>
  <si>
    <t>34ETGS48_UP_003_A12_14MAR2004_096 Brassica napus 34ETGS48 Brassica napus cDNA 5', mRNA sequence [EE429282]</t>
  </si>
  <si>
    <t>EE429282</t>
  </si>
  <si>
    <t>TC64898</t>
  </si>
  <si>
    <t>Bna.1120</t>
  </si>
  <si>
    <t>A_46_P383443</t>
  </si>
  <si>
    <t>peroxin 11D</t>
  </si>
  <si>
    <t>Rep: Expressed protein - Arabidopsis thaliana (Mouse-ear cress), partial (44%) [TC110396]</t>
  </si>
  <si>
    <t>TC110396</t>
  </si>
  <si>
    <t>A_46_P338945</t>
  </si>
  <si>
    <t>AT1G21410</t>
  </si>
  <si>
    <t>SKP2A</t>
  </si>
  <si>
    <t>F-box/RNI-like superfamily protein</t>
  </si>
  <si>
    <t>Rep: F-box protein AtFBL5 - Arabidopsis thaliana (Mouse-ear cress), partial (36%) [TC90750]</t>
  </si>
  <si>
    <t>TC90750</t>
  </si>
  <si>
    <t>A_46_P025402</t>
  </si>
  <si>
    <t>AT3G13062</t>
  </si>
  <si>
    <t>Polyketide cyclase/dehydrase and lipid transport superfamily protein</t>
  </si>
  <si>
    <t>0102440 Brassica napus Cold acclimation - light Brassica napus cDNA, mRNA sequence [EV201287]</t>
  </si>
  <si>
    <t>EV201287</t>
  </si>
  <si>
    <t>TC71869</t>
  </si>
  <si>
    <t>Bna.6036</t>
  </si>
  <si>
    <t>A_46_P049036</t>
  </si>
  <si>
    <t>AT3G10490</t>
  </si>
  <si>
    <t>ANAC052, NAC052</t>
  </si>
  <si>
    <t>NAC domain containing protein 52</t>
  </si>
  <si>
    <t>63JKCOT5_T3_023_H03_24JAN2005_017 63JKCOT5 Brassica napus cDNA 5', mRNA sequence [DY021904]</t>
  </si>
  <si>
    <t>DY021904</t>
  </si>
  <si>
    <t>TC95896</t>
  </si>
  <si>
    <t>Bna.10873</t>
  </si>
  <si>
    <t>A_46_P262253</t>
  </si>
  <si>
    <t>EE453956</t>
  </si>
  <si>
    <t>A_46_P338485</t>
  </si>
  <si>
    <t>AT3G02060</t>
  </si>
  <si>
    <t>DEAD/DEAH box helicase, putative</t>
  </si>
  <si>
    <t>Rep: Chromosome chr14 scaffold_9, whole genome shotgun sequence - Vitis vinifera (Grape), partial (97%) [TC90491]</t>
  </si>
  <si>
    <t>TC90491</t>
  </si>
  <si>
    <t>A_46_P184406</t>
  </si>
  <si>
    <t>Rep: Magnesium-protoporphyrin IX monomethyl ester [oxidative] cyclase, chloroplast precursor - Arabidopsis thaliana (Mouse-ear cress), complete [TC66692]</t>
  </si>
  <si>
    <t>TA23630_3708</t>
  </si>
  <si>
    <t>TC66692</t>
  </si>
  <si>
    <t>A_46_P068586</t>
  </si>
  <si>
    <t>AT4G33540</t>
  </si>
  <si>
    <t>metallo-beta-lactamase family protein</t>
  </si>
  <si>
    <t>BNSCS4CT_UP_033_D07_19JAN2005_057 Brassica napus seed coat BNSCS4CT Brassica napus cDNA 5', mRNA sequence [EE470124]</t>
  </si>
  <si>
    <t>EE470124</t>
  </si>
  <si>
    <t>TC79936</t>
  </si>
  <si>
    <t>Bna.14880</t>
  </si>
  <si>
    <t>A_46_P193639</t>
  </si>
  <si>
    <t>AT4G29830</t>
  </si>
  <si>
    <t>VIP3</t>
  </si>
  <si>
    <t>CD820700</t>
  </si>
  <si>
    <t>A_46_P076411</t>
  </si>
  <si>
    <t>AT1G07530</t>
  </si>
  <si>
    <t>SCL14, ATGRAS2, GRAS2</t>
  </si>
  <si>
    <t>SCARECROW-like 14</t>
  </si>
  <si>
    <t>15ACDHYS_UP_024_A11_15OCT2004_095 Brassica napus 15ACDHYS Brassica napus cDNA 5', mRNA sequence [EE401912]</t>
  </si>
  <si>
    <t>EE401912</t>
  </si>
  <si>
    <t>TC101168</t>
  </si>
  <si>
    <t>Bna.16484</t>
  </si>
  <si>
    <t>A_46_P241249</t>
  </si>
  <si>
    <t>AT5G10450</t>
  </si>
  <si>
    <t>GRF6, AFT1, 14-3-3lambda</t>
  </si>
  <si>
    <t>G-box regulating factor 6</t>
  </si>
  <si>
    <t>74ETGS48_UP_009_G12_27APR2005_084 74ETGS48 Brassica napus cDNA 5', mRNA sequence [EE447064]</t>
  </si>
  <si>
    <t>EE447064</t>
  </si>
  <si>
    <t>TC99170</t>
  </si>
  <si>
    <t>Bna.9362</t>
  </si>
  <si>
    <t>A_46_P144454</t>
  </si>
  <si>
    <t>A_46_P007606</t>
  </si>
  <si>
    <t>AT4G26670</t>
  </si>
  <si>
    <t>63JKCOT5_T3_025_C06_24JAN2005_044 63JKCOT5 Brassica napus cDNA 5', mRNA sequence [DY022026]</t>
  </si>
  <si>
    <t>DY022026</t>
  </si>
  <si>
    <t>TC74245</t>
  </si>
  <si>
    <t>Bna.1893</t>
  </si>
  <si>
    <t>A_46_P289163</t>
  </si>
  <si>
    <t>Rep: Protein TIFY 10B - Arabidopsis thaliana (Mouse-ear cress), partial (75%) [TC91757]</t>
  </si>
  <si>
    <t>EG019692</t>
  </si>
  <si>
    <t>TC91757</t>
  </si>
  <si>
    <t>A_46_P129639</t>
  </si>
  <si>
    <t>AT1G68820</t>
  </si>
  <si>
    <t>Transmembrane Fragile-X-F-associated protein</t>
  </si>
  <si>
    <t>BNARO4GH_T3_011_C10_24NOV2006_076 Brassica napus BNARO4GH Brassica napus cDNA 5', mRNA sequence [ES903335]</t>
  </si>
  <si>
    <t>ES903335</t>
  </si>
  <si>
    <t>TC64390</t>
  </si>
  <si>
    <t>Bna.27478</t>
  </si>
  <si>
    <t>A_46_P237709</t>
  </si>
  <si>
    <t>AT1G09570</t>
  </si>
  <si>
    <t>PHYA, FHY2, FRE1, HY8</t>
  </si>
  <si>
    <t>phytochrome A</t>
  </si>
  <si>
    <t>CX280753</t>
  </si>
  <si>
    <t>Bna.8939</t>
  </si>
  <si>
    <t>A_46_P254214</t>
  </si>
  <si>
    <t>TA23795_3708</t>
  </si>
  <si>
    <t>A_46_P088671</t>
  </si>
  <si>
    <t>AT5G10870</t>
  </si>
  <si>
    <t xml:space="preserve">ATCM2, CM2 </t>
  </si>
  <si>
    <t>chorismate mutase 2</t>
  </si>
  <si>
    <t>24RDBNH_UP_041_A04_28FEB2004_032 Brassica napus 24RDBNH Brassica napus cDNA 5', mRNA sequence [EE507076]</t>
  </si>
  <si>
    <t>EE507076</t>
  </si>
  <si>
    <t>TC66413</t>
  </si>
  <si>
    <t>Bna.19021</t>
  </si>
  <si>
    <t>A_46_P206834</t>
  </si>
  <si>
    <t>AT4G18830</t>
  </si>
  <si>
    <t>ATOFP5, OFP5</t>
  </si>
  <si>
    <t>ovate family protein 5</t>
  </si>
  <si>
    <t>CD835665</t>
  </si>
  <si>
    <t>A_46_P197649</t>
  </si>
  <si>
    <t>AT3G16940</t>
  </si>
  <si>
    <t>calmodulin binding;transcription regulators</t>
  </si>
  <si>
    <t>CD825317</t>
  </si>
  <si>
    <t>A_46_P023571</t>
  </si>
  <si>
    <t>AT5G41410</t>
  </si>
  <si>
    <t xml:space="preserve"> BEL1 </t>
  </si>
  <si>
    <t>POX (plant homeobox) family protein</t>
  </si>
  <si>
    <t>0131173 Brassica napus Root library Brassica napus cDNA, mRNA sequence [EV125861]</t>
  </si>
  <si>
    <t>EV125861</t>
  </si>
  <si>
    <t>TC79213</t>
  </si>
  <si>
    <t>Bna.5662</t>
  </si>
  <si>
    <t>A_46_P157784</t>
  </si>
  <si>
    <t>AT1G68760</t>
  </si>
  <si>
    <t>ATNUDT1, ATNUDX1, NUDX1</t>
  </si>
  <si>
    <t>nudix hydrolase  1</t>
  </si>
  <si>
    <t>Rep: Chromosome chr1 scaffold_5, whole genome shotgun sequence - Vitis vinifera (Grape), partial (90%) [TC80644]</t>
  </si>
  <si>
    <t>TA28114_3708</t>
  </si>
  <si>
    <t>TC80644</t>
  </si>
  <si>
    <t>Bna.1455</t>
  </si>
  <si>
    <t>A_46_P196389</t>
  </si>
  <si>
    <t>CD824101</t>
  </si>
  <si>
    <t>A_46_P143719</t>
  </si>
  <si>
    <t>A_46_P198569</t>
  </si>
  <si>
    <t>CD826057</t>
  </si>
  <si>
    <t>A_46_P146454</t>
  </si>
  <si>
    <t>AT1G21680</t>
  </si>
  <si>
    <t>DPP6 N-terminal domain-like protein</t>
  </si>
  <si>
    <t>Rep: Chromosome chr18 scaffold_1, whole genome shotgun sequence - Vitis vinifera (Grape), partial (39%) [TC79633]</t>
  </si>
  <si>
    <t>TA24449_3708</t>
  </si>
  <si>
    <t>TC79633</t>
  </si>
  <si>
    <t>Bna.1463</t>
  </si>
  <si>
    <t>A_46_P369560</t>
  </si>
  <si>
    <t>AT5G46080</t>
  </si>
  <si>
    <t>TC105061</t>
  </si>
  <si>
    <t>A_46_P143714</t>
  </si>
  <si>
    <t>Rep: Magnesium-protoporphyrin IX monomethyl ester [oxidative] cyclase, chloroplast precursor - Arabidopsis thaliana (Mouse-ear cress), partial (72%) [TC110166]</t>
  </si>
  <si>
    <t>TC110166</t>
  </si>
  <si>
    <t>A_46_P149084</t>
  </si>
  <si>
    <t>Rep: Chromosome undetermined scaffold_259, whole genome shotgun sequence - Vitis vinifera (Grape), partial (42%) [TC94496]</t>
  </si>
  <si>
    <t>TA25321_3708</t>
  </si>
  <si>
    <t>TC94496</t>
  </si>
  <si>
    <t>A_46_P382958</t>
  </si>
  <si>
    <t>AT5G14780</t>
  </si>
  <si>
    <t>FDH</t>
  </si>
  <si>
    <t>formate dehydrogenase</t>
  </si>
  <si>
    <t>Rep: Formate dehydrogenase, mitochondrial precursor - Solanum tuberosum (Potato), partial (11%) [TC110200]</t>
  </si>
  <si>
    <t>TA28496_3708</t>
  </si>
  <si>
    <t>TC110200</t>
  </si>
  <si>
    <t>A_46_P383798</t>
  </si>
  <si>
    <t>AT4G23180</t>
  </si>
  <si>
    <t xml:space="preserve">CRK10, RLK4 </t>
  </si>
  <si>
    <t>cysteine-rich RLK (RECEPTOR-like protein kinase) 10</t>
  </si>
  <si>
    <t>Rep: Cysteine-rich receptor-like protein kinase 10 precursor - Arabidopsis thaliana (Mouse-ear cress), partial (8%) [TC110528]</t>
  </si>
  <si>
    <t>TC110528</t>
  </si>
  <si>
    <t>A_46_P313140</t>
  </si>
  <si>
    <t>AT1G06510</t>
  </si>
  <si>
    <t>Rep: Chromosome chr12 scaffold_18, whole genome shotgun sequence - Vitis vinifera (Grape), partial (39%) [TC71004]</t>
  </si>
  <si>
    <t>TC71004</t>
  </si>
  <si>
    <t>A_46_P367765</t>
  </si>
  <si>
    <t>AT5G66620</t>
  </si>
  <si>
    <t>DAR6</t>
  </si>
  <si>
    <t>DA1-related protein 6</t>
  </si>
  <si>
    <t>Rep: At5g66630 - Arabidopsis thaliana (Mouse-ear cress), partial (21%) [TC104367]</t>
  </si>
  <si>
    <t>TC104367</t>
  </si>
  <si>
    <t>A_46_P193739</t>
  </si>
  <si>
    <t>AT5G23440</t>
  </si>
  <si>
    <t>FTRA1</t>
  </si>
  <si>
    <t>ferredoxin/thioredoxin reductase subunit A (variable subunit) 1</t>
  </si>
  <si>
    <t>CD820873</t>
  </si>
  <si>
    <t>Bna.5935</t>
  </si>
  <si>
    <t>A_46_P026126</t>
  </si>
  <si>
    <t>AT1G52590</t>
  </si>
  <si>
    <t>Putative thiol-disulphide oxidoreductase DCC</t>
  </si>
  <si>
    <t>0180786 Brassica napus Leaf library Brassica napus cDNA, mRNA sequence [EV100321]</t>
  </si>
  <si>
    <t>EV100321</t>
  </si>
  <si>
    <t>TC76876</t>
  </si>
  <si>
    <t>Bna.6184</t>
  </si>
  <si>
    <t>A_46_P191424</t>
  </si>
  <si>
    <t>AT1G78910</t>
  </si>
  <si>
    <t xml:space="preserve">Pseudouridine synthase family protein </t>
  </si>
  <si>
    <t>CD817440</t>
  </si>
  <si>
    <t>A_46_P268973</t>
  </si>
  <si>
    <t>AT1G72640</t>
  </si>
  <si>
    <t>Rep: MRNA, , clone: RAFL22-54-C15 - Arabidopsis thaliana (Mouse-ear cress), partial (94%) [TC94122]</t>
  </si>
  <si>
    <t>EE462182</t>
  </si>
  <si>
    <t>GO:0003674|GO:0008150|GO:0009535</t>
  </si>
  <si>
    <t>TC94122</t>
  </si>
  <si>
    <t>Bna.8667</t>
  </si>
  <si>
    <t>A_46_P023136</t>
  </si>
  <si>
    <t>AT3G51730</t>
  </si>
  <si>
    <t>saposin B domain-containing protein</t>
  </si>
  <si>
    <t>BNARO6GH_T3_019_G04_07DEC2006_020 Brassica napus BNARO6GH Brassica napus cDNA 5', mRNA sequence [ES910504]</t>
  </si>
  <si>
    <t>ES910504</t>
  </si>
  <si>
    <t>TC68288</t>
  </si>
  <si>
    <t>Bna.5574</t>
  </si>
  <si>
    <t>A_46_P272463</t>
  </si>
  <si>
    <t>AT2G39050</t>
  </si>
  <si>
    <t>Rep: At2g39050/T7F6.22 - Arabidopsis thaliana (Mouse-ear cress), partial (52%) [TC77132]</t>
  </si>
  <si>
    <t>EE466579</t>
  </si>
  <si>
    <t>TC77132</t>
  </si>
  <si>
    <t>Bna.14602</t>
  </si>
  <si>
    <t>A_46_P168394</t>
  </si>
  <si>
    <t>AT3G12360</t>
  </si>
  <si>
    <t>ITN1</t>
  </si>
  <si>
    <t>Rep: Ankyrin repeat-containing protein At3g12360 - Arabidopsis thaliana (Mouse-ear cress), complete [TC89733]</t>
  </si>
  <si>
    <t>TA31569_3708</t>
  </si>
  <si>
    <t>TC89733</t>
  </si>
  <si>
    <t>A_46_P139609</t>
  </si>
  <si>
    <t>AT4G04620</t>
  </si>
  <si>
    <t>ATG8B</t>
  </si>
  <si>
    <t>Ubiquitin-like superfamily protein</t>
  </si>
  <si>
    <t>Rep: Autophagy-related protein 8a precursor - Arabidopsis thaliana (Mouse-ear cress), partial (97%) [TC75126]</t>
  </si>
  <si>
    <t>TA22453_3708</t>
  </si>
  <si>
    <t>TC75126</t>
  </si>
  <si>
    <t>A_46_P384303</t>
  </si>
  <si>
    <t>AT2G30570</t>
  </si>
  <si>
    <t>PSBW</t>
  </si>
  <si>
    <t>photosystem II reaction center W</t>
  </si>
  <si>
    <t>Rep: Component of 6.1 kDa polypeptide of photosystem II reaction center - Brassica campestris (Field mustard), partial (97%) [TC110746]</t>
  </si>
  <si>
    <t>TC110746</t>
  </si>
  <si>
    <t>A_46_P333415</t>
  </si>
  <si>
    <t>AT5G58330</t>
  </si>
  <si>
    <t>lactate/malate dehydrogenase family protein</t>
  </si>
  <si>
    <t>Rep: NADP-dependent malate dehydrogenase - Arabidopsis thaliana (Mouse-ear cress), complete [TC87348]</t>
  </si>
  <si>
    <t>TC87348</t>
  </si>
  <si>
    <t>GO:0005739|GO:0016615</t>
  </si>
  <si>
    <t>A_46_P239729</t>
  </si>
  <si>
    <t>AT3G15730</t>
  </si>
  <si>
    <t>PLDALPHA1, PLD</t>
  </si>
  <si>
    <t xml:space="preserve">phospholipase D alpha 1 </t>
  </si>
  <si>
    <t>Rep: Phospholipase D alpha 2 precursor - Brassica oleracea var. capitata (Cabbage), partial (69%) [TC77632]</t>
  </si>
  <si>
    <t>TA24085_3708</t>
  </si>
  <si>
    <t>TC77632</t>
  </si>
  <si>
    <t>Bna.334</t>
  </si>
  <si>
    <t>A_46_P281003</t>
  </si>
  <si>
    <t>AT5G66360</t>
  </si>
  <si>
    <t>Ribosomal RNA adenine dimethylase family protein</t>
  </si>
  <si>
    <t>EE477389</t>
  </si>
  <si>
    <t>GO:0000154|GO:0000179|GO:0008649</t>
  </si>
  <si>
    <t>A_46_P207034</t>
  </si>
  <si>
    <t>AT2G39730</t>
  </si>
  <si>
    <t>RCA</t>
  </si>
  <si>
    <t>rubisco activase</t>
  </si>
  <si>
    <t>TA22292_3708</t>
  </si>
  <si>
    <t>TC87704</t>
  </si>
  <si>
    <t>Bna.596</t>
  </si>
  <si>
    <t>A_46_P003381</t>
  </si>
  <si>
    <t>AT1G01800</t>
  </si>
  <si>
    <t>BN15.025N07F020214 BN15 Brassica napus cDNA clone BN15025N07, mRNA sequence [CD815288]</t>
  </si>
  <si>
    <t>CD815288</t>
  </si>
  <si>
    <t>TC80022</t>
  </si>
  <si>
    <t>Bna.875</t>
  </si>
  <si>
    <t>A_46_P286003</t>
  </si>
  <si>
    <t>EE483463</t>
  </si>
  <si>
    <t>Bna.15904</t>
  </si>
  <si>
    <t>A_46_P290688</t>
  </si>
  <si>
    <t>AT2G27050</t>
  </si>
  <si>
    <t xml:space="preserve">EIL1, AtEIL1 </t>
  </si>
  <si>
    <t>ETHYLENE-INSENSITIVE3-like 1</t>
  </si>
  <si>
    <t>Rep: ETHYLENE-INSENSITIVE 3-like 1 protein - Arabidopsis thaliana (Mouse-ear cress), partial (23%) [TC75396]</t>
  </si>
  <si>
    <t>EG020494</t>
  </si>
  <si>
    <t>TC75396</t>
  </si>
  <si>
    <t>Bna.11376</t>
  </si>
  <si>
    <t>A_46_P018451</t>
  </si>
  <si>
    <t>AT4G00940</t>
  </si>
  <si>
    <t>Dof-type zinc finger DNA-binding family protein</t>
  </si>
  <si>
    <t>10FGYSUA_UP_001_D03_16OCT2003_025 Brassica seedling 10FGYSUA Brassica napus cDNA 5', mRNA sequence [CN728708]</t>
  </si>
  <si>
    <t>CN728708</t>
  </si>
  <si>
    <t>Bna.4617</t>
  </si>
  <si>
    <t>A_46_P028356</t>
  </si>
  <si>
    <t>AT1G75410</t>
  </si>
  <si>
    <t>BLH3</t>
  </si>
  <si>
    <t>BEL1-like homeodomain 3</t>
  </si>
  <si>
    <t>0102411 Brassica napus Cold acclimation - light Brassica napus cDNA, mRNA sequence [EV201258]</t>
  </si>
  <si>
    <t>EV201258</t>
  </si>
  <si>
    <t>TC81386</t>
  </si>
  <si>
    <t>Bna.6640</t>
  </si>
  <si>
    <t>A_46_P005001</t>
  </si>
  <si>
    <t>BNARO5GH_T3_006_A04_30NOV2006_032 Brassica napus BNARO5GH Brassica napus cDNA 5', mRNA sequence [ES905726]</t>
  </si>
  <si>
    <t>ES905726</t>
  </si>
  <si>
    <t>TC93727</t>
  </si>
  <si>
    <t>A_46_P011541</t>
  </si>
  <si>
    <t>AT5G46180</t>
  </si>
  <si>
    <t>DELTA-OAT</t>
  </si>
  <si>
    <t>ornithine-delta-aminotransferase</t>
  </si>
  <si>
    <t>Brassica napus ornithine aminotransferase mRNA, complete cds [EU375566]</t>
  </si>
  <si>
    <t>EU375566</t>
  </si>
  <si>
    <t>TC82647</t>
  </si>
  <si>
    <t>Bna.2896</t>
  </si>
  <si>
    <t>A_46_P317370</t>
  </si>
  <si>
    <t>AT1G30380</t>
  </si>
  <si>
    <t>PSAK</t>
  </si>
  <si>
    <t>photosystem I subunit K</t>
  </si>
  <si>
    <t>Rep: Photosystem I reaction center subunit psaK, chloroplast precursor - Arabidopsis thaliana (Mouse-ear cress), complete [TC74974]</t>
  </si>
  <si>
    <t>TC74974</t>
  </si>
  <si>
    <t>GO:0009536</t>
  </si>
  <si>
    <t>A_46_P234009</t>
  </si>
  <si>
    <t>CX194874</t>
  </si>
  <si>
    <t>TC92992</t>
  </si>
  <si>
    <t>A_46_P292073</t>
  </si>
  <si>
    <t>Rep: Saposin B domain-containing protein - Sonneratia caseolaris, partial (54%) [TC65448]</t>
  </si>
  <si>
    <t>EG021308</t>
  </si>
  <si>
    <t>TC65448</t>
  </si>
  <si>
    <t>Bna.4707</t>
  </si>
  <si>
    <t>A_46_P177839</t>
  </si>
  <si>
    <t>AT1G56230</t>
  </si>
  <si>
    <t>Protein of unknown function (DUF1399)</t>
  </si>
  <si>
    <t>0144546 Brassica napus Etiolated seedlings (Uni-ZAP) Brassica napus cDNA, mRNA sequence [EV167736]</t>
  </si>
  <si>
    <t>EV167736</t>
  </si>
  <si>
    <t>TC79327</t>
  </si>
  <si>
    <t>Bna.11650</t>
  </si>
  <si>
    <t>A_46_P073601</t>
  </si>
  <si>
    <t>0148212 Brassica napus Etiolated seedlings (pSPORT1) Brassica napus cDNA, mRNA sequence [EV178456]</t>
  </si>
  <si>
    <t>EV178456</t>
  </si>
  <si>
    <t>TC66049</t>
  </si>
  <si>
    <t>A_46_P323495</t>
  </si>
  <si>
    <t>AT5G66190</t>
  </si>
  <si>
    <t>ATLFNR1, FNR1</t>
  </si>
  <si>
    <t>ferredoxin-NADP(+)-oxidoreductase 1</t>
  </si>
  <si>
    <t>Rep: Ferredoxin-NADP+ reductase - Arabidopsis thaliana (Mouse-ear cress), partial (46%) [TC80343]</t>
  </si>
  <si>
    <t>TC80343</t>
  </si>
  <si>
    <t>A_46_P291843</t>
  </si>
  <si>
    <t>AT1G14820</t>
  </si>
  <si>
    <t>Rep: F10B6.22 - Arabidopsis thaliana (Mouse-ear cress), partial (31%) [TC101594]</t>
  </si>
  <si>
    <t>EG021197</t>
  </si>
  <si>
    <t>TC101594</t>
  </si>
  <si>
    <t>A_46_P047706</t>
  </si>
  <si>
    <t>AT5G09960</t>
  </si>
  <si>
    <t>63JKCOT5_T3_006_D11_04JAN2005_089 63JKCOT5 Brassica napus cDNA 5', mRNA sequence [DY017718]</t>
  </si>
  <si>
    <t>DY017718</t>
  </si>
  <si>
    <t>TC63691</t>
  </si>
  <si>
    <t>Bna.10603</t>
  </si>
  <si>
    <t>A_46_P274563</t>
  </si>
  <si>
    <t>AT1G21400</t>
  </si>
  <si>
    <t>Thiamin diphosphate-binding fold (THDP-binding) superfamily protein</t>
  </si>
  <si>
    <t>Rep: Branched-chain alpha keto-acid dehydrogenase E1 alpha subunit - Arabidopsis thaliana (Mouse-ear cress), partial (90%) [TC65931]</t>
  </si>
  <si>
    <t>EE469746</t>
  </si>
  <si>
    <t>TC65931</t>
  </si>
  <si>
    <t>Bna.7503</t>
  </si>
  <si>
    <t>A_46_P267058</t>
  </si>
  <si>
    <t>AT2G13360</t>
  </si>
  <si>
    <t>AGT, AGT1, SGAT</t>
  </si>
  <si>
    <t>alanine:glyoxylate aminotransferase</t>
  </si>
  <si>
    <t>Rep: Serine--glyoxylate aminotransferase - Arabidopsis thaliana (Mouse-ear cress), partial (16%) [TC106976]</t>
  </si>
  <si>
    <t>EE459387</t>
  </si>
  <si>
    <t>TC106976</t>
  </si>
  <si>
    <t>Bna.1915</t>
  </si>
  <si>
    <t>A_46_P259888</t>
  </si>
  <si>
    <t>EE392422</t>
  </si>
  <si>
    <t>A_46_P169429</t>
  </si>
  <si>
    <t>AT3G06980</t>
  </si>
  <si>
    <t>TA31879_3708</t>
  </si>
  <si>
    <t>A_46_P274798</t>
  </si>
  <si>
    <t>AT3G26580</t>
  </si>
  <si>
    <t>EE470096</t>
  </si>
  <si>
    <t>Bna.8654</t>
  </si>
  <si>
    <t>A_46_P289238</t>
  </si>
  <si>
    <t>AT2G45830</t>
  </si>
  <si>
    <t>DTA2</t>
  </si>
  <si>
    <t>downstream target of AGL15 2</t>
  </si>
  <si>
    <t>EG019750</t>
  </si>
  <si>
    <t>Bna.8407</t>
  </si>
  <si>
    <t>A_46_P196669</t>
  </si>
  <si>
    <t>AT4G28030</t>
  </si>
  <si>
    <t xml:space="preserve"> Acyl-CoA N-acyltransferases (NAT) superfamily protein</t>
  </si>
  <si>
    <t>0078791 Brassica napus Bud library Brassica napus cDNA, mRNA sequence [EV154930]</t>
  </si>
  <si>
    <t>EV154930</t>
  </si>
  <si>
    <t>TC98137</t>
  </si>
  <si>
    <t>Bna.6465</t>
  </si>
  <si>
    <t>A_46_P153674</t>
  </si>
  <si>
    <t>TA26799_3708</t>
  </si>
  <si>
    <t>TC108632</t>
  </si>
  <si>
    <t>Bna.11679</t>
  </si>
  <si>
    <t>A_46_P239639</t>
  </si>
  <si>
    <t>AT3G53810</t>
  </si>
  <si>
    <t>Concanavalin A-like lectin protein kinase family protein</t>
  </si>
  <si>
    <t>0147086 Brassica napus Etiolated seedlings (pSPORT1) Brassica napus cDNA, mRNA sequence [EV177848]</t>
  </si>
  <si>
    <t>EV177848</t>
  </si>
  <si>
    <t>TC107459</t>
  </si>
  <si>
    <t>Bna.11074</t>
  </si>
  <si>
    <t>A_46_P286548</t>
  </si>
  <si>
    <t>AT5G45040</t>
  </si>
  <si>
    <t>Cytochrome c</t>
  </si>
  <si>
    <t>BNBS2DCT_UP_022_B10_12MAR2005_078 Brassica napus seeds BNBS2DCT Brassica napus cDNA 5', mRNA sequence [EE452559]</t>
  </si>
  <si>
    <t>EE452559</t>
  </si>
  <si>
    <t>TC72362</t>
  </si>
  <si>
    <t>Bna.11676</t>
  </si>
  <si>
    <t>A_46_P290628</t>
  </si>
  <si>
    <t>AT3G45300</t>
  </si>
  <si>
    <t xml:space="preserve">IVD, ATIVD, IVDH </t>
  </si>
  <si>
    <t>isovaleryl-CoA-dehydrogenase</t>
  </si>
  <si>
    <t>0087869 Brassica napus Cold acclimation - dark Brassica napus cDNA, mRNA sequence [EV190388]</t>
  </si>
  <si>
    <t>EV190388</t>
  </si>
  <si>
    <t>TC80783</t>
  </si>
  <si>
    <t>Bna.4611</t>
  </si>
  <si>
    <t>A_46_P055686</t>
  </si>
  <si>
    <t>53COT5_T3_009_H10_19JUL2004_066 Brassica napus 36hr germinating seed library 53COT5 Brassica napus cDNA 5', mRNA sequence [DY020767]</t>
  </si>
  <si>
    <t>DY020767</t>
  </si>
  <si>
    <t>Bna.12240</t>
  </si>
  <si>
    <t>A_46_P144294</t>
  </si>
  <si>
    <t>AT5G48180</t>
  </si>
  <si>
    <t>NSP5</t>
  </si>
  <si>
    <t>nitrile specifier protein 5</t>
  </si>
  <si>
    <t>0154409 Brassica napus Etiolated seedlings (Uni-ZAP) Brassica napus cDNA, mRNA sequence [EV172561]</t>
  </si>
  <si>
    <t>EV172561</t>
  </si>
  <si>
    <t>TC72910</t>
  </si>
  <si>
    <t>Bna.3449</t>
  </si>
  <si>
    <t>A_46_P330540</t>
  </si>
  <si>
    <t>AT2G38290</t>
  </si>
  <si>
    <t>ATAMT2, AMT2;1, AMT2</t>
  </si>
  <si>
    <t>ammonium transporter 2</t>
  </si>
  <si>
    <t>Rep: Amt2-like protein - Medicago truncatula (Barrel medic), partial (24%) [TC85425]</t>
  </si>
  <si>
    <t>TC85425</t>
  </si>
  <si>
    <t>A_46_P219324</t>
  </si>
  <si>
    <t>AT2G27480</t>
  </si>
  <si>
    <t>e-120</t>
  </si>
  <si>
    <t>Rep: At2g27480 - Arabidopsis thaliana (Mouse-ear cress), partial (84%) [TC96330]</t>
  </si>
  <si>
    <t>CN734281</t>
  </si>
  <si>
    <t>TC96330</t>
  </si>
  <si>
    <t>A_46_P278883</t>
  </si>
  <si>
    <t>AT2G03340</t>
  </si>
  <si>
    <t>WRKY3</t>
  </si>
  <si>
    <t>WRKY DNA-binding protein 3</t>
  </si>
  <si>
    <t>Rep: Probable WRKY transcription factor 4 - Arabidopsis thaliana (Mouse-ear cress), partial (39%) [TC108924]</t>
  </si>
  <si>
    <t>EE474685</t>
  </si>
  <si>
    <t>TC108924</t>
  </si>
  <si>
    <t>A_46_P311545</t>
  </si>
  <si>
    <t>Rep: NADP-dependent malate dehydrogenase - Arabidopsis thaliana (Mouse-ear cress), partial (42%) [TC69318]</t>
  </si>
  <si>
    <t>TC69318</t>
  </si>
  <si>
    <t>A_46_P144289</t>
  </si>
  <si>
    <t xml:space="preserve">NSP5 </t>
  </si>
  <si>
    <t>TA23799_3708</t>
  </si>
  <si>
    <t>A_46_P152409</t>
  </si>
  <si>
    <t>Rep: At2g47400/T8I13.24 - Arabidopsis thaliana (Mouse-ear cress), partial (94%) [TC82081]</t>
  </si>
  <si>
    <t>TA26393_3708</t>
  </si>
  <si>
    <t>TC82081</t>
  </si>
  <si>
    <t>Bna.3881</t>
  </si>
  <si>
    <t>A_46_P228254</t>
  </si>
  <si>
    <t>AT1G15740</t>
  </si>
  <si>
    <t>Leucine-rich repeat family protein</t>
  </si>
  <si>
    <t>0113266 Brassica napus Senescent leaves Brassica napus cDNA, mRNA sequence [EV107954]</t>
  </si>
  <si>
    <t>EV107954</t>
  </si>
  <si>
    <t>TC94018</t>
  </si>
  <si>
    <t>Bna.7795</t>
  </si>
  <si>
    <t>A_46_P143834</t>
  </si>
  <si>
    <t>AT3G14415</t>
  </si>
  <si>
    <t>Rep: Glycolate oxidase - Brassica napus (Rape), partial (49%) [TC86486]</t>
  </si>
  <si>
    <t>TA23664_3708</t>
  </si>
  <si>
    <t>TC86486</t>
  </si>
  <si>
    <t>A_46_P151174</t>
  </si>
  <si>
    <t>AT1G50900</t>
  </si>
  <si>
    <t>GDC1</t>
  </si>
  <si>
    <t>Rep: Chromosome chr19 scaffold_4, whole genome shotgun sequence - Vitis vinifera (Grape), partial (74%) [TC76724]</t>
  </si>
  <si>
    <t>TA25995_3708</t>
  </si>
  <si>
    <t>TC76724</t>
  </si>
  <si>
    <t>Bna.2721</t>
  </si>
  <si>
    <t>A_46_P173959</t>
  </si>
  <si>
    <t>AT5G54080</t>
  </si>
  <si>
    <t>HGO</t>
  </si>
  <si>
    <t>homogentisate 1,2-dioxygenase</t>
  </si>
  <si>
    <t>Rep: Homogentisate 1,2-dioxygenase - Arabidopsis thaliana (Mouse-ear cress), partial (97%) [TC80034]</t>
  </si>
  <si>
    <t>TA33172_3708</t>
  </si>
  <si>
    <t>TC80034</t>
  </si>
  <si>
    <t>A_46_P233784</t>
  </si>
  <si>
    <t>AT3G04670</t>
  </si>
  <si>
    <t>WRKY39, ATWRKY39</t>
  </si>
  <si>
    <t xml:space="preserve">WRKY DNA-binding protein 39 </t>
  </si>
  <si>
    <t>CX194758</t>
  </si>
  <si>
    <t>A_46_P346740</t>
  </si>
  <si>
    <t>AT5G47720</t>
  </si>
  <si>
    <t>Thiolase family protein</t>
  </si>
  <si>
    <t>Rep: Probable acetyl-CoA acetyltransferase, cytosolic 2 - Arabidopsis thaliana (Mouse-ear cress), partial (40%) [TC94996]</t>
  </si>
  <si>
    <t>EE482136</t>
  </si>
  <si>
    <t>TC94996</t>
  </si>
  <si>
    <t>A_46_P347595</t>
  </si>
  <si>
    <t>AT5G02380</t>
  </si>
  <si>
    <t>MT2B</t>
  </si>
  <si>
    <t xml:space="preserve">metallothionein 2B </t>
  </si>
  <si>
    <t>Rep: Metallothionein-like protein type 2 - Pringlea antiscorbutica (Kerguelen cabbage), partial (92%) [TC95456]</t>
  </si>
  <si>
    <t>TC95456</t>
  </si>
  <si>
    <t>GO:0005507|GO:0005575|GO:0008150</t>
  </si>
  <si>
    <t>A_46_P054796</t>
  </si>
  <si>
    <t>AT1G49670</t>
  </si>
  <si>
    <t>NQR</t>
  </si>
  <si>
    <t xml:space="preserve">ARP protein (REF) </t>
  </si>
  <si>
    <t>0113105 Brassica napus Senescent leaves Brassica napus cDNA, mRNA sequence [EV107793]</t>
  </si>
  <si>
    <t>EV107793</t>
  </si>
  <si>
    <t>TC81091</t>
  </si>
  <si>
    <t>Bna.12058</t>
  </si>
  <si>
    <t>A_46_P047176</t>
  </si>
  <si>
    <t>AT2G41380</t>
  </si>
  <si>
    <t>63JKCOT5_T3_038_G06_25JAN2005_036 63JKCOT5 Brassica napus cDNA 5', mRNA sequence [DY023236]</t>
  </si>
  <si>
    <t>DY023236</t>
  </si>
  <si>
    <t>TC69252</t>
  </si>
  <si>
    <t>Bna.10490</t>
  </si>
  <si>
    <t>A_46_P138339</t>
  </si>
  <si>
    <t>AT4G39090</t>
  </si>
  <si>
    <t>RD19, RD19A</t>
  </si>
  <si>
    <t>Rep: Senescence-associated cysteine protease - Brassica oleracea (Wild cabbage), complete [TC79711]</t>
  </si>
  <si>
    <t>TA22095_3708</t>
  </si>
  <si>
    <t>TC79711</t>
  </si>
  <si>
    <t>Bna.500</t>
  </si>
  <si>
    <t>A_46_P174114</t>
  </si>
  <si>
    <t>AT2G26690</t>
  </si>
  <si>
    <t>Rep: Chromosome chr11 scaffold_13, whole genome shotgun sequence - Vitis vinifera (Grape), partial (88%) [TC66545]</t>
  </si>
  <si>
    <t>TA33215_3708</t>
  </si>
  <si>
    <t>TC66545</t>
  </si>
  <si>
    <t>A_46_P028381</t>
  </si>
  <si>
    <t>AT1G70580</t>
  </si>
  <si>
    <t xml:space="preserve">AOAT2, GGT2 </t>
  </si>
  <si>
    <t>alanine-2-oxoglutarate aminotransferase 2</t>
  </si>
  <si>
    <t>BN25.069L12F020124 BN25 Brassica napus cDNA clone BN25069L12, mRNA sequence [CD828094]</t>
  </si>
  <si>
    <t>CD828094</t>
  </si>
  <si>
    <t>Bna.6645</t>
  </si>
  <si>
    <t>A_46_P072721</t>
  </si>
  <si>
    <t>BNYS6DCT_UP_030_B02_06MAY2005_014 Brassica napus seeds BNYS6DCT Brassica napus cDNA 5', mRNA sequence [EE480328]</t>
  </si>
  <si>
    <t>EE480328</t>
  </si>
  <si>
    <t>Bna.15723</t>
  </si>
  <si>
    <t>A_46_P097879</t>
  </si>
  <si>
    <t>AT5G58350</t>
  </si>
  <si>
    <t xml:space="preserve">WNK4, ZIK2 </t>
  </si>
  <si>
    <t>with no lysine (K) kinase 4</t>
  </si>
  <si>
    <t>0136921 Brassica napus Root - drought Brassica napus cDNA, mRNA sequence [EV221813]</t>
  </si>
  <si>
    <t>EV221813</t>
  </si>
  <si>
    <t>TC92375</t>
  </si>
  <si>
    <t>Bna.20903</t>
  </si>
  <si>
    <t>A_46_P366725</t>
  </si>
  <si>
    <t>AT3G12685</t>
  </si>
  <si>
    <t>Acid phosphatase/vanadium-dependent haloperoxidase-related protein</t>
  </si>
  <si>
    <t>CAB71107.1 - Arabidopsis thaliana (Mouse-ear cress), partial (11%) [TC103941]</t>
  </si>
  <si>
    <t>TC103941</t>
  </si>
  <si>
    <t>A_46_P053141</t>
  </si>
  <si>
    <t>AT5G22690</t>
  </si>
  <si>
    <t>Disease resistance protein (TIR-NBS-LRR class) family</t>
  </si>
  <si>
    <t>54ACDHPE_UP_005_E02_24AUG2004_008 Brassica napus DH12075 PEG Brassica napus cDNA 5', mRNA sequence [DY001562]</t>
  </si>
  <si>
    <t>DY001562</t>
  </si>
  <si>
    <t>Bna.11717</t>
  </si>
  <si>
    <t>A_46_P242084</t>
  </si>
  <si>
    <t>AT1G09760</t>
  </si>
  <si>
    <t>U2A'</t>
  </si>
  <si>
    <t>U2 small nuclear ribonucleoprotein A</t>
  </si>
  <si>
    <t>Rep: Chromosome chr18 scaffold_1, whole genome shotgun sequence - Vitis vinifera (Grape), partial (32%) [TC95071]</t>
  </si>
  <si>
    <t>DW999661</t>
  </si>
  <si>
    <t>TC95071</t>
  </si>
  <si>
    <t>Bna.9557</t>
  </si>
  <si>
    <t>A_46_P253129</t>
  </si>
  <si>
    <t>AT1G55670</t>
  </si>
  <si>
    <t>PSAG</t>
  </si>
  <si>
    <t>photosystem I subunit G</t>
  </si>
  <si>
    <t>TA22504_3708</t>
  </si>
  <si>
    <t>TC69803</t>
  </si>
  <si>
    <t>Bna.166</t>
  </si>
  <si>
    <t>A_46_P056541</t>
  </si>
  <si>
    <t>53COT5_T3_018_H09_04SEP2004_065 Brassica napus 36hr germinating seed library 53COT5 Brassica napus cDNA 5', mRNA sequence [DY024060]</t>
  </si>
  <si>
    <t>DY024060</t>
  </si>
  <si>
    <t>Bna.12413</t>
  </si>
  <si>
    <t>A_46_P145284</t>
  </si>
  <si>
    <t>AT4G37300</t>
  </si>
  <si>
    <t>MEE59</t>
  </si>
  <si>
    <t>maternal effect embryo arrest 59</t>
  </si>
  <si>
    <t>Rep: Chromosome chr6 scaffold_3, whole genome shotgun sequence - Vitis vinifera (Grape), partial (18%) [TC69806]</t>
  </si>
  <si>
    <t>TA24091_3708</t>
  </si>
  <si>
    <t>TC69806</t>
  </si>
  <si>
    <t>A_46_P225979</t>
  </si>
  <si>
    <t>AT4G26370</t>
  </si>
  <si>
    <t>antitermination NusB domain-containing protein</t>
  </si>
  <si>
    <t>CX189148</t>
  </si>
  <si>
    <t>A_46_P330560</t>
  </si>
  <si>
    <t>AT5G57710</t>
  </si>
  <si>
    <t>Double Clp-N motif-containing P-loop nucleoside triphosphate hydrolases superfamily protein</t>
  </si>
  <si>
    <t>Rep: 101 kDa heat shock protein; HSP101-like protein - Arabidopsis thaliana (Mouse-ear cress), partial (25%) [TC85434]</t>
  </si>
  <si>
    <t>TC85434</t>
  </si>
  <si>
    <t>A_46_P354570</t>
  </si>
  <si>
    <t>AT4G29480</t>
  </si>
  <si>
    <t>Mitochondrial ATP synthase subunit G protein</t>
  </si>
  <si>
    <t>TC98752</t>
  </si>
  <si>
    <t>A_46_P236399</t>
  </si>
  <si>
    <t>Rep: Isovaleryl-CoA dehydrogenase, mitochondrial precursor - Arabidopsis thaliana (Mouse-ear cress), partial (96%) [TC80783]</t>
  </si>
  <si>
    <t>CX279052</t>
  </si>
  <si>
    <t>A_46_P211034</t>
  </si>
  <si>
    <t>Rep: Photosystem I reaction center subunit V, chloroplast precursor - Arabidopsis thaliana (Mouse-ear cress), partial (98%) [TC69803]</t>
  </si>
  <si>
    <t>A_46_P199314</t>
  </si>
  <si>
    <t>BEL1</t>
  </si>
  <si>
    <t>CD826628</t>
  </si>
  <si>
    <t>A_46_P191309</t>
  </si>
  <si>
    <t>AT2G21185/AT2G21187</t>
  </si>
  <si>
    <t>unknown protein/Potential natural antisense gene, locus overlaps withAT2G21185</t>
  </si>
  <si>
    <t>CD817268</t>
  </si>
  <si>
    <t>Bna.5588</t>
  </si>
  <si>
    <t>A_46_P178484</t>
  </si>
  <si>
    <t>AT4G32295</t>
  </si>
  <si>
    <t>Rep: Chromosome chr4 scaffold_6, whole genome shotgun sequence - Vitis vinifera (Grape), partial (35%) [TC74858]</t>
  </si>
  <si>
    <t>TA34601_3708</t>
  </si>
  <si>
    <t>TC74858</t>
  </si>
  <si>
    <t>A_46_P242829</t>
  </si>
  <si>
    <t>AT3G09210</t>
  </si>
  <si>
    <t>PTAC13</t>
  </si>
  <si>
    <t xml:space="preserve">plastid transcriptionally active 13 </t>
  </si>
  <si>
    <t>Rep: Chromosome chr8 scaffold_23, whole genome shotgun sequence - Vitis vinifera (Grape), partial (17%) [TC101760]</t>
  </si>
  <si>
    <t>DY000207</t>
  </si>
  <si>
    <t>TC101760</t>
  </si>
  <si>
    <t>A_46_P267268</t>
  </si>
  <si>
    <t>AT5G64040</t>
  </si>
  <si>
    <t>PSAN</t>
  </si>
  <si>
    <t>photosystem I reaction center subunit PSI-N, chloroplast, putative / PSI-N, putative (PSAN)</t>
  </si>
  <si>
    <t>Rep: Chromosome chr4 scaffold_73, whole genome shotgun sequence - Vitis vinifera (Grape), partial (41%) [TC97785]</t>
  </si>
  <si>
    <t>EE459600</t>
  </si>
  <si>
    <t>TC97785</t>
  </si>
  <si>
    <t>A_46_P364330</t>
  </si>
  <si>
    <t>plastid transcriptionally active 13</t>
  </si>
  <si>
    <t>0142798 Brassica napus Etiolated seedlings (Uni-ZAP) Brassica napus cDNA, mRNA sequence [EV165988]</t>
  </si>
  <si>
    <t>EV165988</t>
  </si>
  <si>
    <t>TC102986</t>
  </si>
  <si>
    <t>Bna.16859</t>
  </si>
  <si>
    <t>A_46_P157359</t>
  </si>
  <si>
    <t>AT1G79380</t>
  </si>
  <si>
    <t>Ca(2)-dependent phospholipid-binding protein (Copine) family</t>
  </si>
  <si>
    <t>Rep: T8K14.20 protein - Arabidopsis thaliana (Mouse-ear cress), partial (88%) [TC73356]</t>
  </si>
  <si>
    <t>TA27973_3708</t>
  </si>
  <si>
    <t>TC73356</t>
  </si>
  <si>
    <t>A_46_P003461</t>
  </si>
  <si>
    <t>AT1G06650</t>
  </si>
  <si>
    <t xml:space="preserve">2-oxoglutarate (2OG) and Fe(II)-dependent oxygenase superfamily protein </t>
  </si>
  <si>
    <t>0152156 Brassica napus Etiolated seedlings (Uni-ZAP) Brassica napus cDNA, mRNA sequence [EV171451]</t>
  </si>
  <si>
    <t>EV171451</t>
  </si>
  <si>
    <t>TC70948</t>
  </si>
  <si>
    <t>Bna.896</t>
  </si>
  <si>
    <t>A_46_P097774</t>
  </si>
  <si>
    <t>AT5G01520</t>
  </si>
  <si>
    <t>0177206 Brassica napus Leaf - drought Brassica napus cDNA, mRNA sequence [EV208433]</t>
  </si>
  <si>
    <t>EV208433</t>
  </si>
  <si>
    <t>TC86112</t>
  </si>
  <si>
    <t>Bna.20882</t>
  </si>
  <si>
    <t>A_46_P268143</t>
  </si>
  <si>
    <t>AT5G18290</t>
  </si>
  <si>
    <t>SIP1;2, SIP1B</t>
  </si>
  <si>
    <t>Aquaporin-like superfamily protein</t>
  </si>
  <si>
    <t>Rep: Aquaporin SIP1-1 - Arabidopsis thaliana (Mouse-ear cress), partial (49%) [TC102081]</t>
  </si>
  <si>
    <t>EE460471</t>
  </si>
  <si>
    <t>TC102081</t>
  </si>
  <si>
    <t>Bna.14102</t>
  </si>
  <si>
    <t>A_46_P063026</t>
  </si>
  <si>
    <t>AT1G05490</t>
  </si>
  <si>
    <t>chr31</t>
  </si>
  <si>
    <t xml:space="preserve">chromatin remodeling 31 </t>
  </si>
  <si>
    <t>0162777 Brassica napus Flower Brassica napus cDNA, mRNA sequence [EV130664]</t>
  </si>
  <si>
    <t>EV130664</t>
  </si>
  <si>
    <t>Bna.13739</t>
  </si>
  <si>
    <t>A_46_P065236</t>
  </si>
  <si>
    <t xml:space="preserve"> Leucine-rich repeat family protein</t>
  </si>
  <si>
    <t>BNARO1GH_T3_006_B04_22NOV2006_030 Brassica napus BNARO1GH Brassica napus cDNA 5', mRNA sequence [ES900014]</t>
  </si>
  <si>
    <t>ES900014</t>
  </si>
  <si>
    <t>TC65374</t>
  </si>
  <si>
    <t>Bna.14194</t>
  </si>
  <si>
    <t>A_46_P285533</t>
  </si>
  <si>
    <t>AT5G23870</t>
  </si>
  <si>
    <t>Pectinacetylesterase family protein</t>
  </si>
  <si>
    <t>EE482871</t>
  </si>
  <si>
    <t>A_46_P154739</t>
  </si>
  <si>
    <t>AT2G43130</t>
  </si>
  <si>
    <t>ARA4, ATRAB11F, ATRABA5C, ARA-4, RABA5C</t>
  </si>
  <si>
    <t>Rep: Ras-related GTP-binding protein - Arabidopsis thaliana (Mouse-ear cress), partial (61%) [TC66733]</t>
  </si>
  <si>
    <t>TA27143_3708</t>
  </si>
  <si>
    <t>TC66733</t>
  </si>
  <si>
    <t>A_46_P136359</t>
  </si>
  <si>
    <t>AT5G54940</t>
  </si>
  <si>
    <t>Rep: Chromosome chr19 scaffold_4, whole genome shotgun sequence - Vitis vinifera (Grape), complete [TC105546]</t>
  </si>
  <si>
    <t>TA21491_3708</t>
  </si>
  <si>
    <t>TC105546</t>
  </si>
  <si>
    <t>Bna.1050</t>
  </si>
  <si>
    <t>A_46_P141639</t>
  </si>
  <si>
    <t>AT4G32940</t>
  </si>
  <si>
    <t xml:space="preserve">GAMMA-VPE, GAMMAVPE </t>
  </si>
  <si>
    <t xml:space="preserve">gamma vacuolar processing enzyme </t>
  </si>
  <si>
    <t>TA23028_3708</t>
  </si>
  <si>
    <t>A_46_P177254</t>
  </si>
  <si>
    <t>AT2G37460</t>
  </si>
  <si>
    <t>TA34206_3708</t>
  </si>
  <si>
    <t>A_46_P171244</t>
  </si>
  <si>
    <t>AT4G34890</t>
  </si>
  <si>
    <t xml:space="preserve"> ATXDH1, XDH1</t>
  </si>
  <si>
    <t>xanthine dehydrogenase 1</t>
  </si>
  <si>
    <t>Rep: Xanthine dehydrogenase-like protein - Arabidopsis thaliana (Mouse-ear cress), partial (43%) [TC101556]</t>
  </si>
  <si>
    <t>TA32430_3708</t>
  </si>
  <si>
    <t>TC101556</t>
  </si>
  <si>
    <t>A_46_P216874</t>
  </si>
  <si>
    <t>AT5G57340</t>
  </si>
  <si>
    <t>BNARO2GH_T3_024_H03_15DEC2006_017 Brassica napus BNARO2GH Brassica napus cDNA 5', mRNA sequence [ES912793]</t>
  </si>
  <si>
    <t>ES912793</t>
  </si>
  <si>
    <t>TC108690</t>
  </si>
  <si>
    <t>Bna.21933</t>
  </si>
  <si>
    <t>A_46_P256224</t>
  </si>
  <si>
    <t>AT4G17840</t>
  </si>
  <si>
    <t>DY023610</t>
  </si>
  <si>
    <t>Bna.2076</t>
  </si>
  <si>
    <t>A_46_P084046</t>
  </si>
  <si>
    <t>BNARO4GH_T3_006_D04_24NOV2006_026 Brassica napus BNARO4GH Brassica napus cDNA 5', mRNA sequence [ES902871]</t>
  </si>
  <si>
    <t>ES902871</t>
  </si>
  <si>
    <t>TC67054</t>
  </si>
  <si>
    <t>Bna.18055</t>
  </si>
  <si>
    <t>A_46_P108709</t>
  </si>
  <si>
    <t>0126323 Brassica napus Root library Brassica napus cDNA, mRNA sequence [EV121011]</t>
  </si>
  <si>
    <t>EV121011</t>
  </si>
  <si>
    <t>Bna.23145</t>
  </si>
  <si>
    <t>A_46_P367580</t>
  </si>
  <si>
    <t>TC104292</t>
  </si>
  <si>
    <t>A_46_P093781</t>
  </si>
  <si>
    <t>AT3G09830</t>
  </si>
  <si>
    <t>0098691 Brassica napus Cold acclimation - light Brassica napus cDNA, mRNA sequence [EV197538]</t>
  </si>
  <si>
    <t>EV197538</t>
  </si>
  <si>
    <t>TC103370</t>
  </si>
  <si>
    <t>Bna.20061</t>
  </si>
  <si>
    <t>A_46_P124729</t>
  </si>
  <si>
    <t>AT3G27390</t>
  </si>
  <si>
    <t>0154851 Brassica napus Etiolated seedlings (pSPORT1) Brassica napus cDNA, mRNA sequence [EV182032]</t>
  </si>
  <si>
    <t>EV182032</t>
  </si>
  <si>
    <t>TC94977</t>
  </si>
  <si>
    <t>Bna.26441</t>
  </si>
  <si>
    <t>A_46_P338823</t>
  </si>
  <si>
    <t>AT2G47485</t>
  </si>
  <si>
    <t>Rep: At2g47485 - Arabidopsis thaliana (Mouse-ear cress), partial (58%) [TC90682]</t>
  </si>
  <si>
    <t>TC90682</t>
  </si>
  <si>
    <t>A_46_P168129</t>
  </si>
  <si>
    <t>AT5G42900</t>
  </si>
  <si>
    <t xml:space="preserve"> COR27 </t>
  </si>
  <si>
    <t>cold regulated gene 27</t>
  </si>
  <si>
    <t>BNSCS2CT_UP_138_B03_23APR2007_029 Brassica napus BNSCS2CT Brassica napus cDNA 5', mRNA sequence [EV025777]</t>
  </si>
  <si>
    <t>EV025777</t>
  </si>
  <si>
    <t>TC67668</t>
  </si>
  <si>
    <t>Bna.1355</t>
  </si>
  <si>
    <t>A_46_P099589</t>
  </si>
  <si>
    <t>AT3G16520</t>
  </si>
  <si>
    <t>UGT88A1</t>
  </si>
  <si>
    <t>UDP-glucosyl transferase 88A1</t>
  </si>
  <si>
    <t>BNARO1GH_T3_019_G03_23NOV2006_019 Brassica napus BNARO1GH Brassica napus cDNA 5', mRNA sequence [ES901180]</t>
  </si>
  <si>
    <t>ES901180</t>
  </si>
  <si>
    <t>TC96762</t>
  </si>
  <si>
    <t>Bna.21255</t>
  </si>
  <si>
    <t>A_46_P296618</t>
  </si>
  <si>
    <t>EL592218</t>
  </si>
  <si>
    <t>A_46_P083136</t>
  </si>
  <si>
    <t>AT4G27780</t>
  </si>
  <si>
    <t>ACBP2</t>
  </si>
  <si>
    <t>acyl-CoA binding protein 2</t>
  </si>
  <si>
    <t>4ETGS72H_UP_008_G05_12JUN2003_018 Brassica napus 4ETGS72h Brassica napus cDNA 5', mRNA sequence [EE433608]</t>
  </si>
  <si>
    <t>EE433608</t>
  </si>
  <si>
    <t>TC103356</t>
  </si>
  <si>
    <t>Bna.17867</t>
  </si>
  <si>
    <t>A_46_P376735</t>
  </si>
  <si>
    <t>AT5G39000</t>
  </si>
  <si>
    <t xml:space="preserve"> Malectin/receptor-like protein kinase family protein</t>
  </si>
  <si>
    <t>Rep: AT5g38990/K15E6_170 - Arabidopsis thaliana (Mouse-ear cress), partial (17%) [TC107747]</t>
  </si>
  <si>
    <t>TC107747</t>
  </si>
  <si>
    <t>A_46_P355805</t>
  </si>
  <si>
    <t>Rep: Pectin acetylesterase - Eucalyptus globulus subsp. globulus (Tasmanian blue gum), partial (85%) [TC99330]</t>
  </si>
  <si>
    <t>TC99330</t>
  </si>
  <si>
    <t>A_46_P290618</t>
  </si>
  <si>
    <t>AT4G38225</t>
  </si>
  <si>
    <t>EG020434</t>
  </si>
  <si>
    <t>TC72560</t>
  </si>
  <si>
    <t>A_46_P273193</t>
  </si>
  <si>
    <t>AT1G79270</t>
  </si>
  <si>
    <t>ECT8</t>
  </si>
  <si>
    <t>evolutionarily conserved C-terminal region 8</t>
  </si>
  <si>
    <t>Rep: Chromosome chr19 scaffold_126, whole genome shotgun sequence - Vitis vinifera (Grape), partial (65%) [TC98810]</t>
  </si>
  <si>
    <t>EE467623</t>
  </si>
  <si>
    <t>TC98810</t>
  </si>
  <si>
    <t>A_46_P214964</t>
  </si>
  <si>
    <t>AT1G67070</t>
  </si>
  <si>
    <t>DIN9, PMI2</t>
  </si>
  <si>
    <t>Rep: Mannose-6-phosphate isomerase - Arabidopsis thaliana (Mouse-ear cress), partial (52%) [TC73149]</t>
  </si>
  <si>
    <t>CN727514</t>
  </si>
  <si>
    <t>TC73149</t>
  </si>
  <si>
    <t>Bna.1782</t>
  </si>
  <si>
    <t>A_46_P331945</t>
  </si>
  <si>
    <t>AT5G06530</t>
  </si>
  <si>
    <t>ABC-2 type transporter family protein</t>
  </si>
  <si>
    <t>Rep: White-brown complex homolog protein 23 - Arabidopsis thaliana (Mouse-ear cress), partial (23%) [TC86330]</t>
  </si>
  <si>
    <t>TC86330</t>
  </si>
  <si>
    <t>A_46_P327130</t>
  </si>
  <si>
    <t>AT2G43140</t>
  </si>
  <si>
    <t>Rep: Chromosome chr5 scaffold_156, whole genome shotgun sequence - Vitis vinifera (Grape), partial (14%) [TC83078]</t>
  </si>
  <si>
    <t>TC83078</t>
  </si>
  <si>
    <t>A_46_P260798</t>
  </si>
  <si>
    <t>AT3G12700</t>
  </si>
  <si>
    <t>Rep: Chromosome chr19 scaffold_126, whole genome shotgun sequence - Vitis vinifera (Grape), partial (55%) [TC86886]</t>
  </si>
  <si>
    <t>EE452175</t>
  </si>
  <si>
    <t>TC86886</t>
  </si>
  <si>
    <t>Bna.4770</t>
  </si>
  <si>
    <t>A_46_P357880</t>
  </si>
  <si>
    <t>AT2G40170</t>
  </si>
  <si>
    <t>ATEM6, GEA6, EM6</t>
  </si>
  <si>
    <t>Stress induced protein</t>
  </si>
  <si>
    <t>64ETCOT5_T3_010_B10_30JAN2005_078 Brassica napus mature seed Normalized library at CoT 5 Brassica napus cDNA 5', mRNA sequence [EE437962]</t>
  </si>
  <si>
    <t>EE437962</t>
  </si>
  <si>
    <t>TC100240</t>
  </si>
  <si>
    <t>Bna.326</t>
  </si>
  <si>
    <t>A_46_P010386</t>
  </si>
  <si>
    <t>AT2G35960</t>
  </si>
  <si>
    <t>NHL12</t>
  </si>
  <si>
    <t>NDR1/HIN1-like 12</t>
  </si>
  <si>
    <t>BNYS2DCT_UP_019_B02_01MAR2005_014 Brassica napus seeds BNYS2DCT Brassica napus cDNA 5', mRNA sequence [EE474868]</t>
  </si>
  <si>
    <t>EE474868</t>
  </si>
  <si>
    <t>TC85542</t>
  </si>
  <si>
    <t>Bna.2597</t>
  </si>
  <si>
    <t>A_46_P291483</t>
  </si>
  <si>
    <t>AT2G05940</t>
  </si>
  <si>
    <t>EG020989</t>
  </si>
  <si>
    <t>A_46_P074146</t>
  </si>
  <si>
    <t>AT3G53180</t>
  </si>
  <si>
    <t>glutamate-ammonia ligases;catalytics;glutamate-ammonia ligases</t>
  </si>
  <si>
    <t>BNARO6GH_T3_004_B11_6DEC2006_093 Brassica napus BNARO6GH Brassica napus cDNA 5', mRNA sequence [ES908679]</t>
  </si>
  <si>
    <t>ES908679</t>
  </si>
  <si>
    <t>TC75495</t>
  </si>
  <si>
    <t>Bna.16015</t>
  </si>
  <si>
    <t>A_46_P248489</t>
  </si>
  <si>
    <t>AT5G05870</t>
  </si>
  <si>
    <t>UGT76C1</t>
  </si>
  <si>
    <t>UDP-glucosyl transferase 76C1</t>
  </si>
  <si>
    <t>BNARO5GH_T3_024_G11_01DEC2006_083 Brassica napus BNARO5GH Brassica napus cDNA 5', mRNA sequence [ES907451]</t>
  </si>
  <si>
    <t>ES907451</t>
  </si>
  <si>
    <t>Bna.9970</t>
  </si>
  <si>
    <t>A_46_P221904</t>
  </si>
  <si>
    <t>AT5G58070</t>
  </si>
  <si>
    <t>ATTIL, TIL</t>
  </si>
  <si>
    <t>temperature-induced lipocalin</t>
  </si>
  <si>
    <t>Rep: Temperature-induced lipocalin - Brassica napus (Rape), complete [TC88510]</t>
  </si>
  <si>
    <t>TA24521_3708</t>
  </si>
  <si>
    <t>TC88510</t>
  </si>
  <si>
    <t>Bna.2725</t>
  </si>
  <si>
    <t>A_46_P251524</t>
  </si>
  <si>
    <t>AT3G59350</t>
  </si>
  <si>
    <t>DY016446</t>
  </si>
  <si>
    <t>A_46_P057256</t>
  </si>
  <si>
    <t>AT4G04540</t>
  </si>
  <si>
    <t>CRK39</t>
  </si>
  <si>
    <t>cysteine-rich RLK (RECEPTOR-like protein kinase)39</t>
  </si>
  <si>
    <t>53COT2_T3_010_B05_03SEP2004_045 Brassica napus 36hr germinating seed library 53COT2 Brassica napus cDNA 5', mRNA sequence [DY024905]</t>
  </si>
  <si>
    <t>DY024905</t>
  </si>
  <si>
    <t>TC110796</t>
  </si>
  <si>
    <t>Bna.12560</t>
  </si>
  <si>
    <t>A_46_P341260</t>
  </si>
  <si>
    <t>Rep: DNA binding / transcription factor - Arabidopsis thaliana, partial (46%) [TC92018]</t>
  </si>
  <si>
    <t>TC92018</t>
  </si>
  <si>
    <t>A_46_P312310</t>
  </si>
  <si>
    <t>AT1G01900</t>
  </si>
  <si>
    <t>ATSBT1.1, SBTI1.1</t>
  </si>
  <si>
    <t>subtilase family protein</t>
  </si>
  <si>
    <t>Rep: Chromosome chr15 scaffold_37, whole genome shotgun sequence - Vitis vinifera (Grape), partial (13%) [TC70155]</t>
  </si>
  <si>
    <t>TC70155</t>
  </si>
  <si>
    <t>A_46_P188624</t>
  </si>
  <si>
    <t>Rep: Chromosome undetermined scaffold_91, whole genome shotgun sequence - Vitis vinifera (Grape), partial (65%) [TC99048]</t>
  </si>
  <si>
    <t>CD813846</t>
  </si>
  <si>
    <t>TC99048</t>
  </si>
  <si>
    <t>Bna.5131</t>
  </si>
  <si>
    <t>A_46_P361300</t>
  </si>
  <si>
    <t>AT4G38060</t>
  </si>
  <si>
    <t>0117842 Brassica napus Senescent leaves Brassica napus cDNA, mRNA sequence [EV112530]</t>
  </si>
  <si>
    <t>EV112530</t>
  </si>
  <si>
    <t>TC101726</t>
  </si>
  <si>
    <t>Bna.24622</t>
  </si>
  <si>
    <t>A_46_P356746</t>
  </si>
  <si>
    <t>AT4G00050</t>
  </si>
  <si>
    <t>UNE10</t>
  </si>
  <si>
    <t>Rep: F6N15.11 protein - Arabidopsis thaliana (Mouse-ear cress), partial (38%) [TC99740]</t>
  </si>
  <si>
    <t>TC99740</t>
  </si>
  <si>
    <t>A_46_P311890</t>
  </si>
  <si>
    <t>BNARO4GH_T3_010_H06_24NOV2006_034 Brassica napus BNARO4GH Brassica napus cDNA 5', mRNA sequence [ES903299]</t>
  </si>
  <si>
    <t>ES903299</t>
  </si>
  <si>
    <t>TC69712</t>
  </si>
  <si>
    <t>Bna.18154</t>
  </si>
  <si>
    <t>A_46_P278023</t>
  </si>
  <si>
    <t>Rep: Chromosome undetermined scaffold_583, whole genome shotgun sequence - Vitis vinifera (Grape), partial (22%) [TC70911]</t>
  </si>
  <si>
    <t>TA33638_3708</t>
  </si>
  <si>
    <t>TC70911</t>
  </si>
  <si>
    <t>Bna.13866</t>
  </si>
  <si>
    <t>A_46_P216844</t>
  </si>
  <si>
    <t>A_46_P058381</t>
  </si>
  <si>
    <t>AT5G22500</t>
  </si>
  <si>
    <t>FAR1</t>
  </si>
  <si>
    <t>fatty acid reductase 1</t>
  </si>
  <si>
    <t>0142676 Brassica napus Etiolated seedlings (Uni-ZAP) Brassica napus cDNA, mRNA sequence [EV165866]</t>
  </si>
  <si>
    <t>EV165866</t>
  </si>
  <si>
    <t>TC87294</t>
  </si>
  <si>
    <t>Bna.12785</t>
  </si>
  <si>
    <t>A_46_P202944</t>
  </si>
  <si>
    <t>AT2G29500</t>
  </si>
  <si>
    <t>TC82915</t>
  </si>
  <si>
    <t>A_46_P364825</t>
  </si>
  <si>
    <t>AT1G07390</t>
  </si>
  <si>
    <t>AtRLP1, RLP1</t>
  </si>
  <si>
    <t>receptor like protein 1</t>
  </si>
  <si>
    <t>Rep: F22G5.26 - Arabidopsis thaliana (Mouse-ear cress), partial (38%) [TC103176]</t>
  </si>
  <si>
    <t>TC103176</t>
  </si>
  <si>
    <t>A_46_P222734</t>
  </si>
  <si>
    <t>AT1G09970</t>
  </si>
  <si>
    <t>LRR XI-23, RLK7</t>
  </si>
  <si>
    <t>Leucine-rich receptor-like protein kinase family protein</t>
  </si>
  <si>
    <t>Rep: Leucine-rich repeat receptor-like kinase F21M12.36 - Arabidopsis thaliana (Mouse-ear cress), partial (36%) [TC95069]</t>
  </si>
  <si>
    <t>CN829416</t>
  </si>
  <si>
    <t>TC95069</t>
  </si>
  <si>
    <t>A_46_P063651</t>
  </si>
  <si>
    <t>0213334 Brassica napus Very early anther Brassica napus cDNA, mRNA sequence [EV147400]</t>
  </si>
  <si>
    <t>EV147400</t>
  </si>
  <si>
    <t>TC66748</t>
  </si>
  <si>
    <t>A_46_P259434</t>
  </si>
  <si>
    <t>AT2G46530</t>
  </si>
  <si>
    <t>ARF11</t>
  </si>
  <si>
    <t>auxin response factor 11</t>
  </si>
  <si>
    <t>DY030786</t>
  </si>
  <si>
    <t>TC85290</t>
  </si>
  <si>
    <t>A_46_P204564</t>
  </si>
  <si>
    <t>AT1G30220</t>
  </si>
  <si>
    <t>ATINT2, INT2</t>
  </si>
  <si>
    <t>inositol transporter 2</t>
  </si>
  <si>
    <t>Rep: Chromosome chr10 scaffold_43, whole genome shotgun sequence - Vitis vinifera (Grape), partial (33%) [TC76041]</t>
  </si>
  <si>
    <t>CD832606</t>
  </si>
  <si>
    <t>TC76041</t>
  </si>
  <si>
    <t>A_46_P268093</t>
  </si>
  <si>
    <t>AT5G62000</t>
  </si>
  <si>
    <t>ARF2, ARF1-BP, HSS, ORE14</t>
  </si>
  <si>
    <t>auxin response factor 2</t>
  </si>
  <si>
    <t>BNARO2GH_T3_006_H01_15DEC2006_001 Brassica napus BNARO2GH Brassica napus cDNA 5', mRNA sequence [ES909535]</t>
  </si>
  <si>
    <t>ES909535</t>
  </si>
  <si>
    <t>TC81248</t>
  </si>
  <si>
    <t>Bna.14331</t>
  </si>
  <si>
    <t>A_46_P353010</t>
  </si>
  <si>
    <t>AT1G05680</t>
  </si>
  <si>
    <t>UGT74E2</t>
  </si>
  <si>
    <t>Uridine diphosphate glycosyltransferase 74E2</t>
  </si>
  <si>
    <t>Rep: Chromosome chr5 scaffold_72, whole genome shotgun sequence - Vitis vinifera (Grape), partial (18%) [TC98019]</t>
  </si>
  <si>
    <t>TC98019</t>
  </si>
  <si>
    <t>A_46_P277768</t>
  </si>
  <si>
    <t>EE473520</t>
  </si>
  <si>
    <t>A_46_P290743</t>
  </si>
  <si>
    <t>EG020519</t>
  </si>
  <si>
    <t>A_46_P280233</t>
  </si>
  <si>
    <t>AT3G14660</t>
  </si>
  <si>
    <t>CYP72A13</t>
  </si>
  <si>
    <t>cytochrome P450, family 72, subfamily A, polypeptide 13</t>
  </si>
  <si>
    <t>EE476230</t>
  </si>
  <si>
    <t>Bna.15523</t>
  </si>
  <si>
    <t>A_46_P161909</t>
  </si>
  <si>
    <t>AT1G54160</t>
  </si>
  <si>
    <t xml:space="preserve">NFYA5, NF-YA5 </t>
  </si>
  <si>
    <t xml:space="preserve"> nuclear factor Y, subunit A5 </t>
  </si>
  <si>
    <t>24RDBNH_UP_185_G01_14DEC2006_003 Brassica napus 24RDBNH Brassica napus cDNA 5', mRNA sequence [ES923351]</t>
  </si>
  <si>
    <t>ES923351</t>
  </si>
  <si>
    <t>TC74817</t>
  </si>
  <si>
    <t>Bna.19048</t>
  </si>
  <si>
    <t>A_46_P374525</t>
  </si>
  <si>
    <t>AT1G10870</t>
  </si>
  <si>
    <t>AGD4</t>
  </si>
  <si>
    <t>ARF-GAP domain 4</t>
  </si>
  <si>
    <t>TC106960</t>
  </si>
  <si>
    <t>A_46_P084501</t>
  </si>
  <si>
    <t>AT1G02860</t>
  </si>
  <si>
    <t>NLA, BAH1</t>
  </si>
  <si>
    <t>SPX (SYG1/Pho81/XPR1) domain-containing protein</t>
  </si>
  <si>
    <t>BNARO2GH_T3_006_D07_15DEC2006_057 Brassica napus BNARO2GH Brassica napus cDNA 5', mRNA sequence [ES909494]</t>
  </si>
  <si>
    <t>ES909494</t>
  </si>
  <si>
    <t>TC104318</t>
  </si>
  <si>
    <t>Bna.18151</t>
  </si>
  <si>
    <t>A_46_P307110</t>
  </si>
  <si>
    <t>AT3G07040</t>
  </si>
  <si>
    <t>RPM1, RPS3</t>
  </si>
  <si>
    <t xml:space="preserve">NB-ARC domain-containing disease resistance protein </t>
  </si>
  <si>
    <t>Rep: Disease resistance gene homolog 1A - Brassica napus (Rape), complete [TC63369]</t>
  </si>
  <si>
    <t>TC63369</t>
  </si>
  <si>
    <t>GO:0000166|GO:0005515|GO:0005886|GO:0006952|GO:0009626</t>
  </si>
  <si>
    <t>A_46_P102949</t>
  </si>
  <si>
    <t>AT4G18020</t>
  </si>
  <si>
    <t>APRR2, PRR2</t>
  </si>
  <si>
    <t>CheY-like two-component responsive regulator family protein</t>
  </si>
  <si>
    <t>BNARO6GH_T3_030_H07_08DEC2006_049 Brassica napus BNARO6GH Brassica napus cDNA 5', mRNA sequence [ES913091]</t>
  </si>
  <si>
    <t>ES913091</t>
  </si>
  <si>
    <t>TC102240</t>
  </si>
  <si>
    <t>Bna.21943</t>
  </si>
  <si>
    <t>A_46_P337580</t>
  </si>
  <si>
    <t>AT2G26530</t>
  </si>
  <si>
    <t>AR781</t>
  </si>
  <si>
    <t>Protein of unknown function (DUF1645)</t>
  </si>
  <si>
    <t>Rep: AR781 - Arabidopsis thaliana (Mouse-ear cress), partial (56%) [TC89937]</t>
  </si>
  <si>
    <t>TC89937</t>
  </si>
  <si>
    <t>A_46_P199254</t>
  </si>
  <si>
    <t>AT2G30840</t>
  </si>
  <si>
    <t xml:space="preserve"> 2-oxoglutarate (2OG) and Fe(II)-dependent oxygenase superfamily protein</t>
  </si>
  <si>
    <t>CD826574</t>
  </si>
  <si>
    <t>GO:0005575|GO:0008150|GO:0009815</t>
  </si>
  <si>
    <t>A_46_P315985</t>
  </si>
  <si>
    <t>TC73655</t>
  </si>
  <si>
    <t>A_46_P242294</t>
  </si>
  <si>
    <t>AT3G57520</t>
  </si>
  <si>
    <t>AtSIP2, SIP2</t>
  </si>
  <si>
    <t>seed imbibition 2</t>
  </si>
  <si>
    <t>Rep: Chromosome chr8 scaffold_34, whole genome shotgun sequence - Vitis vinifera (Grape), partial (95%) [TC63766]</t>
  </si>
  <si>
    <t>TA27015_3708</t>
  </si>
  <si>
    <t>TC63766</t>
  </si>
  <si>
    <t>Bna.3163</t>
  </si>
  <si>
    <t>A_46_P373970</t>
  </si>
  <si>
    <t>AT1G08920</t>
  </si>
  <si>
    <t>ESL1</t>
  </si>
  <si>
    <t>ERD (early response to dehydration) six-like 1</t>
  </si>
  <si>
    <t>TC106762</t>
  </si>
  <si>
    <t>A_46_P016626</t>
  </si>
  <si>
    <t>AT5G44290</t>
  </si>
  <si>
    <t>BNSCS3CT_UP_194_G08_13MAY2007_052 Brassica napus BNSCS3CT Brassica napus cDNA 5', mRNA sequence [EV052234]</t>
  </si>
  <si>
    <t>EV052234</t>
  </si>
  <si>
    <t>Bna.4245</t>
  </si>
  <si>
    <t>A_46_P363225</t>
  </si>
  <si>
    <t>AT1G59870</t>
  </si>
  <si>
    <t>PEN3, PDR8, ATPDR8, ABCG36, ATABCG36</t>
  </si>
  <si>
    <t>ABC-2 and Plant PDR ABC-type transporter family protein</t>
  </si>
  <si>
    <t>Rep: Pleiotropic drug resistance protein 8 - Arabidopsis thaliana (Mouse-ear cress), partial (9%) [TC102540]</t>
  </si>
  <si>
    <t>TC102540</t>
  </si>
  <si>
    <t>A_46_P067421</t>
  </si>
  <si>
    <t>AT1G68620</t>
  </si>
  <si>
    <t>BNSCS3CT_UP_027_C05_11JAN2005_043 Brassica napus seed coat BNSCS3CT Brassica napus cDNA 5', mRNA sequence [EE466995]</t>
  </si>
  <si>
    <t>EE466995</t>
  </si>
  <si>
    <t>TC87959</t>
  </si>
  <si>
    <t>Bna.14638</t>
  </si>
  <si>
    <t>A_46_P354370</t>
  </si>
  <si>
    <t>Heavy metal transport/detoxification superfamily  protein</t>
  </si>
  <si>
    <t>Rep: ATFP2 - Arabidopsis thaliana (Mouse-ear cress), partial (71%) [TC98664]</t>
  </si>
  <si>
    <t>TC98664</t>
  </si>
  <si>
    <t>A_46_P044666</t>
  </si>
  <si>
    <t>AT5G66980</t>
  </si>
  <si>
    <t>AP2/B3-like transcriptional factor family protein</t>
  </si>
  <si>
    <t>9RDBNGA_UP_041_G12_03DEC2003_084 Brassica napus - 9RDBNGA Brassica napus cDNA 5', mRNA sequence [EE543624]</t>
  </si>
  <si>
    <t>EE543624</t>
  </si>
  <si>
    <t>TC78806</t>
  </si>
  <si>
    <t>Bna.9982</t>
  </si>
  <si>
    <t>A_46_P339860</t>
  </si>
  <si>
    <t>Rep: Chromosome chr6 scaffold_3, whole genome shotgun sequence - Vitis vinifera (Grape), partial (90%) [TC91272]</t>
  </si>
  <si>
    <t>TC91272</t>
  </si>
  <si>
    <t>GO:0003935|GO:0008686|GO:0009231|GO:0009536</t>
  </si>
  <si>
    <t>A_46_P322540</t>
  </si>
  <si>
    <t>AT2G41420</t>
  </si>
  <si>
    <t>proline-rich family protein</t>
  </si>
  <si>
    <t>Rep: Chromosome chr3 scaffold_117, whole genome shotgun sequence - Vitis vinifera (Grape), partial (89%) [TC79537]</t>
  </si>
  <si>
    <t>TC79537</t>
  </si>
  <si>
    <t>A_46_P115744</t>
  </si>
  <si>
    <t>0126798 Brassica napus Root library Brassica napus cDNA, mRNA sequence [EV121486]</t>
  </si>
  <si>
    <t>EV121486</t>
  </si>
  <si>
    <t>Bna.24602</t>
  </si>
  <si>
    <t>A_46_P280768</t>
  </si>
  <si>
    <t>AUTOPHAGY 8E</t>
  </si>
  <si>
    <t>EE477028</t>
  </si>
  <si>
    <t>A_46_P162719</t>
  </si>
  <si>
    <t>AT1G13090</t>
  </si>
  <si>
    <t>CYP71B28</t>
  </si>
  <si>
    <t>cytochrome P450, family 71, subfamily B, polypeptide 28</t>
  </si>
  <si>
    <t>BNARO1GH_T3_027_A11_23NOV2006_095 Brassica napus BNARO1GH Brassica napus cDNA 5', mRNA sequence [ES902205]</t>
  </si>
  <si>
    <t>ES902205</t>
  </si>
  <si>
    <t>TC69295</t>
  </si>
  <si>
    <t>Bna.7041</t>
  </si>
  <si>
    <t>A_46_P132034</t>
  </si>
  <si>
    <t>AT5G09440</t>
  </si>
  <si>
    <t>EXL4</t>
  </si>
  <si>
    <t>EXORDIUM like 4</t>
  </si>
  <si>
    <t>0145659 Brassica napus Etiolated seedlings (pSPORT1) Brassica napus cDNA, mRNA sequence [EV177141]</t>
  </si>
  <si>
    <t>EV177141</t>
  </si>
  <si>
    <t>TC98049</t>
  </si>
  <si>
    <t>Bna.1669</t>
  </si>
  <si>
    <t>A_46_P289998</t>
  </si>
  <si>
    <t>AT4G14930</t>
  </si>
  <si>
    <t>0122515 Brassica napus Root library Brassica napus cDNA, mRNA sequence [EV117203]</t>
  </si>
  <si>
    <t>EV117203</t>
  </si>
  <si>
    <t>TC66166</t>
  </si>
  <si>
    <t>Bna.5621</t>
  </si>
  <si>
    <t>A_46_P105689</t>
  </si>
  <si>
    <t>AT2G01890</t>
  </si>
  <si>
    <t>PAP8, ATPAP8</t>
  </si>
  <si>
    <t xml:space="preserve">purple acid phosphatase 8 </t>
  </si>
  <si>
    <t>0147448 Brassica napus Etiolated seedlings (pSPORT1) Brassica napus cDNA, mRNA sequence [EV178028]</t>
  </si>
  <si>
    <t>EV178028</t>
  </si>
  <si>
    <t>TC99458</t>
  </si>
  <si>
    <t>Bna.22512</t>
  </si>
  <si>
    <t>A_46_P023371</t>
  </si>
  <si>
    <t>A_46_P214099</t>
  </si>
  <si>
    <t>AT1G13080</t>
  </si>
  <si>
    <t>CYP71B2</t>
  </si>
  <si>
    <t xml:space="preserve">cytochrome P450, family 71, subfamily B, polypeptide 2 </t>
  </si>
  <si>
    <t>BNARO5GH_T3_002_G11_29NOV2006_083 Brassica napus BNARO5GH Brassica napus cDNA 5', mRNA sequence [ES907708]</t>
  </si>
  <si>
    <t>ES907708</t>
  </si>
  <si>
    <t>TC109852</t>
  </si>
  <si>
    <t>Bna.21672</t>
  </si>
  <si>
    <t>A_46_P053921</t>
  </si>
  <si>
    <t>AT5G39520</t>
  </si>
  <si>
    <t>Protein of unknown function (DUF1997)</t>
  </si>
  <si>
    <t>0115256 Brassica napus Senescent leaves Brassica napus cDNA, mRNA sequence [EV109944]</t>
  </si>
  <si>
    <t>EV109944</t>
  </si>
  <si>
    <t>TC72950</t>
  </si>
  <si>
    <t>Bna.11876</t>
  </si>
  <si>
    <t>A_46_P019141</t>
  </si>
  <si>
    <t>homeobox protein 21</t>
  </si>
  <si>
    <t>BNSCS2CT_UP_172_B08_27APR2007_062 Brassica napus BNSCS2CT Brassica napus cDNA 5', mRNA sequence [EV028344]</t>
  </si>
  <si>
    <t>EV028344</t>
  </si>
  <si>
    <t>TC71198</t>
  </si>
  <si>
    <t>Bna.4756</t>
  </si>
  <si>
    <t>A_46_P141789</t>
  </si>
  <si>
    <t>Rep: Chromosome chr5 scaffold_2, whole genome shotgun sequence - Vitis vinifera (Grape), partial (74%) [TC66166]</t>
  </si>
  <si>
    <t>TA23066_3708</t>
  </si>
  <si>
    <t>A_46_P114484</t>
  </si>
  <si>
    <t>AT1G09500</t>
  </si>
  <si>
    <t>0111474 Brassica napus Senescent leaves Brassica napus cDNA, mRNA sequence [EV106162]</t>
  </si>
  <si>
    <t>EV106162</t>
  </si>
  <si>
    <t>TC77898</t>
  </si>
  <si>
    <t>Bna.24347</t>
  </si>
  <si>
    <t>A_46_P254534</t>
  </si>
  <si>
    <t>AT4G19810</t>
  </si>
  <si>
    <t>Glycosyl hydrolase family protein with chitinase  insertion domain</t>
  </si>
  <si>
    <t>Rep: Chitinase-like protein - Arabidopsis thaliana (Mouse-ear cress), partial (85%) [TC102128]</t>
  </si>
  <si>
    <t>DY021046</t>
  </si>
  <si>
    <t>TC102128</t>
  </si>
  <si>
    <t>Bna.10749</t>
  </si>
  <si>
    <t>A_46_P314445</t>
  </si>
  <si>
    <t>AT4G27450</t>
  </si>
  <si>
    <t>Aluminium induced protein with YGL and LRDR motifs</t>
  </si>
  <si>
    <t>Rep: Chromosome chr19 scaffold_4, whole genome shotgun sequence - Vitis vinifera (Grape), partial (98%) [TC72267]</t>
  </si>
  <si>
    <t>TC72267</t>
  </si>
  <si>
    <t>A_46_P284718</t>
  </si>
  <si>
    <t xml:space="preserve"> alpha/beta-Hydrolases superfamily protein </t>
  </si>
  <si>
    <t>EE481743</t>
  </si>
  <si>
    <t>A_46_P044451</t>
  </si>
  <si>
    <t>AT4G37010</t>
  </si>
  <si>
    <t>CEN2</t>
  </si>
  <si>
    <t xml:space="preserve">centrin 2 </t>
  </si>
  <si>
    <t>BNARO2GH_T3_025_G03_15DEC2006_019 Brassica napus BNARO2GH Brassica napus cDNA 5', mRNA sequence [ES913508]</t>
  </si>
  <si>
    <t>ES913508</t>
  </si>
  <si>
    <t>TC64015</t>
  </si>
  <si>
    <t>Bna.9939</t>
  </si>
  <si>
    <t>A_46_P260013</t>
  </si>
  <si>
    <t>TC68643</t>
  </si>
  <si>
    <t>A_46_P085171</t>
  </si>
  <si>
    <t>AT1G67328</t>
  </si>
  <si>
    <t xml:space="preserve">other RNA </t>
  </si>
  <si>
    <t>0122533 Brassica napus Root library Brassica napus cDNA, mRNA sequence [EV117221]</t>
  </si>
  <si>
    <t>EV117221</t>
  </si>
  <si>
    <t>TC65204</t>
  </si>
  <si>
    <t>Bna.18290</t>
  </si>
  <si>
    <t>A_46_P010711</t>
  </si>
  <si>
    <t>AT5G10770</t>
  </si>
  <si>
    <t>BN25.062C18F011130 BN25 Brassica napus cDNA clone BN25062C18, mRNA sequence [CD825899]</t>
  </si>
  <si>
    <t>CD825899</t>
  </si>
  <si>
    <t>TC65838</t>
  </si>
  <si>
    <t>Bna.2679</t>
  </si>
  <si>
    <t>A_46_P277828</t>
  </si>
  <si>
    <t>Rep: Chromosome chr1 scaffold_5, whole genome shotgun sequence - Vitis vinifera (Grape), partial (42%) [TC99684]</t>
  </si>
  <si>
    <t>EE473581</t>
  </si>
  <si>
    <t>TC99684</t>
  </si>
  <si>
    <t>A_46_P308725</t>
  </si>
  <si>
    <t>AT4G10310</t>
  </si>
  <si>
    <t>HKT1, ATHKT1</t>
  </si>
  <si>
    <t>high-affinity K+ transporter 1</t>
  </si>
  <si>
    <t>Rep: Sodium transporter HKT1 - Arabidopsis thaliana (Mouse-ear cress), partial (91%) [TC65961]</t>
  </si>
  <si>
    <t>TC65961</t>
  </si>
  <si>
    <t>A_46_P314000</t>
  </si>
  <si>
    <t>AT1G80390</t>
  </si>
  <si>
    <t>IAA15</t>
  </si>
  <si>
    <t>indole-3-acetic acid inducible 15</t>
  </si>
  <si>
    <t>Rep: IAA16 protein - Gossypium hirsutum (Upland cotton) (Gossypium mexicanum), partial (44%) [TC71806]</t>
  </si>
  <si>
    <t>TC71806</t>
  </si>
  <si>
    <t>GO:0003700|GO:0009733|GO:0045449</t>
  </si>
  <si>
    <t>A_46_P348900</t>
  </si>
  <si>
    <t>Rep: Beta-D-xylosidase - Pyrus pyrifolia (Japanese pear) (Pyrus serotina), partial (15%) [TC96056]</t>
  </si>
  <si>
    <t>TC96056</t>
  </si>
  <si>
    <t>A_46_P383743</t>
  </si>
  <si>
    <t>AT4G04570</t>
  </si>
  <si>
    <t>CRK40</t>
  </si>
  <si>
    <t>cysteine-rich RLK (RECEPTOR-like protein kinase)40</t>
  </si>
  <si>
    <t>TC110499</t>
  </si>
  <si>
    <t>GO:0003674|GO:0004672|GO:0005524|GO:0006468|GO:0008150|GO:0016301</t>
  </si>
  <si>
    <t>A_46_P102034</t>
  </si>
  <si>
    <t>AT3G26740</t>
  </si>
  <si>
    <t>CCL</t>
  </si>
  <si>
    <t xml:space="preserve">CCR-like </t>
  </si>
  <si>
    <t>0108546 Brassica napus Damaged cotyledons Brassica napus cDNA, mRNA sequence [EV226620]</t>
  </si>
  <si>
    <t>EV226620</t>
  </si>
  <si>
    <t>TC81075</t>
  </si>
  <si>
    <t>Bna.21757</t>
  </si>
  <si>
    <t>A_46_P310940</t>
  </si>
  <si>
    <t>Rep: Beta xylosidase - Fragaria ananassa (Strawberry), partial (33%) [TC68730]</t>
  </si>
  <si>
    <t>TA30484_3708</t>
  </si>
  <si>
    <t>TC68730</t>
  </si>
  <si>
    <t>A_46_P323080</t>
  </si>
  <si>
    <t>AT2G28305</t>
  </si>
  <si>
    <t>LOG1, ATLOG1</t>
  </si>
  <si>
    <t>Putative lysine decarboxylase family protein</t>
  </si>
  <si>
    <t>Rep: T3B23.2/T3B23.2 - Arabidopsis thaliana (Mouse-ear cress), complete [TC79991]</t>
  </si>
  <si>
    <t>TC79991</t>
  </si>
  <si>
    <t>GO:0003674|GO:0005516|GO:0005575|GO:0005739|GO:0008150|GO:0008152|GO:0009536|GO:0009691|GO:0009734|GO:0010074|GO:0010076|GO:0010077|GO:0010083|GO:0016831|GO:0048832|GO:0050896</t>
  </si>
  <si>
    <t>A_46_P151224</t>
  </si>
  <si>
    <t>AT3G03341</t>
  </si>
  <si>
    <t>Rep: AT5g17460 - Arabidopsis thaliana (Mouse-ear cress), partial (96%) [TC95510]</t>
  </si>
  <si>
    <t>TA26008_3708</t>
  </si>
  <si>
    <t>TC95510</t>
  </si>
  <si>
    <t>A_46_P292158</t>
  </si>
  <si>
    <t>AT4G35690</t>
  </si>
  <si>
    <t>EG021372</t>
  </si>
  <si>
    <t>A_46_P130374</t>
  </si>
  <si>
    <t>AT2G43050</t>
  </si>
  <si>
    <t>ATPMEPCRD</t>
  </si>
  <si>
    <t>BN24DYSC_UP_095_F10_8FEB2008_070 BN24DYSC Brassica napus cDNA 5', mRNA sequence [FG578692]</t>
  </si>
  <si>
    <t>FG578692</t>
  </si>
  <si>
    <t>Bna.27629</t>
  </si>
  <si>
    <t>Symbol</t>
    <phoneticPr fontId="26" type="noConversion"/>
  </si>
  <si>
    <t>Tair description</t>
    <phoneticPr fontId="26" type="noConversion"/>
  </si>
  <si>
    <r>
      <t>Score</t>
    </r>
    <r>
      <rPr>
        <b/>
        <sz val="12"/>
        <rFont val="宋体"/>
        <family val="3"/>
        <charset val="134"/>
      </rPr>
      <t>（</t>
    </r>
    <r>
      <rPr>
        <b/>
        <sz val="12"/>
        <rFont val="Times New Roman"/>
        <family val="1"/>
      </rPr>
      <t>bits</t>
    </r>
    <r>
      <rPr>
        <b/>
        <sz val="12"/>
        <rFont val="宋体"/>
        <family val="3"/>
        <charset val="134"/>
      </rPr>
      <t>）</t>
    </r>
    <phoneticPr fontId="26" type="noConversion"/>
  </si>
  <si>
    <t>Identity</t>
    <phoneticPr fontId="26" type="noConversion"/>
  </si>
  <si>
    <t>Additional file 3: List of 1501 unique differentially expressed transcripts (DETs) identified between the  MES-treated and the mock-treated plants.</t>
    <phoneticPr fontId="26" type="noConversion"/>
  </si>
  <si>
    <t>AGI identifer</t>
    <phoneticPr fontId="26" type="noConversion"/>
  </si>
</sst>
</file>

<file path=xl/styles.xml><?xml version="1.0" encoding="utf-8"?>
<styleSheet xmlns="http://schemas.openxmlformats.org/spreadsheetml/2006/main">
  <numFmts count="1">
    <numFmt numFmtId="176" formatCode="0.00_ "/>
  </numFmts>
  <fonts count="30">
    <font>
      <sz val="11"/>
      <color indexed="8"/>
      <name val="宋体"/>
      <charset val="134"/>
    </font>
    <font>
      <sz val="10"/>
      <name val="Arial"/>
      <family val="2"/>
    </font>
    <font>
      <sz val="11"/>
      <name val="Times New Roman"/>
      <family val="1"/>
    </font>
    <font>
      <sz val="11"/>
      <color indexed="9"/>
      <name val="宋体"/>
      <family val="3"/>
      <charset val="134"/>
    </font>
    <font>
      <u/>
      <sz val="16.5"/>
      <color indexed="12"/>
      <name val="宋体"/>
      <family val="3"/>
      <charset val="134"/>
    </font>
    <font>
      <b/>
      <sz val="11"/>
      <color indexed="63"/>
      <name val="宋体"/>
      <family val="3"/>
      <charset val="134"/>
    </font>
    <font>
      <b/>
      <sz val="11"/>
      <color indexed="62"/>
      <name val="宋体"/>
      <family val="3"/>
      <charset val="134"/>
    </font>
    <font>
      <i/>
      <sz val="11"/>
      <color indexed="23"/>
      <name val="宋体"/>
      <family val="3"/>
      <charset val="134"/>
    </font>
    <font>
      <sz val="11"/>
      <color indexed="60"/>
      <name val="宋体"/>
      <family val="3"/>
      <charset val="134"/>
    </font>
    <font>
      <b/>
      <sz val="15"/>
      <color indexed="62"/>
      <name val="宋体"/>
      <family val="3"/>
      <charset val="134"/>
    </font>
    <font>
      <b/>
      <sz val="13"/>
      <color indexed="62"/>
      <name val="宋体"/>
      <family val="3"/>
      <charset val="134"/>
    </font>
    <font>
      <b/>
      <sz val="18"/>
      <color indexed="62"/>
      <name val="宋体"/>
      <family val="3"/>
      <charset val="134"/>
    </font>
    <font>
      <sz val="11"/>
      <color indexed="52"/>
      <name val="宋体"/>
      <family val="3"/>
      <charset val="134"/>
    </font>
    <font>
      <u/>
      <sz val="11"/>
      <color indexed="12"/>
      <name val="宋体"/>
      <family val="3"/>
      <charset val="134"/>
    </font>
    <font>
      <b/>
      <sz val="11"/>
      <color indexed="52"/>
      <name val="宋体"/>
      <family val="3"/>
      <charset val="134"/>
    </font>
    <font>
      <sz val="10"/>
      <name val="Verdana"/>
      <family val="2"/>
    </font>
    <font>
      <b/>
      <sz val="11"/>
      <color indexed="8"/>
      <name val="宋体"/>
      <family val="3"/>
      <charset val="134"/>
    </font>
    <font>
      <sz val="9"/>
      <name val="Geneva"/>
      <family val="1"/>
    </font>
    <font>
      <sz val="11"/>
      <color indexed="10"/>
      <name val="宋体"/>
      <family val="3"/>
      <charset val="134"/>
    </font>
    <font>
      <sz val="11"/>
      <color indexed="17"/>
      <name val="宋体"/>
      <family val="3"/>
      <charset val="134"/>
    </font>
    <font>
      <b/>
      <sz val="11"/>
      <color indexed="9"/>
      <name val="宋体"/>
      <family val="3"/>
      <charset val="134"/>
    </font>
    <font>
      <sz val="11"/>
      <color indexed="62"/>
      <name val="宋体"/>
      <family val="3"/>
      <charset val="134"/>
    </font>
    <font>
      <sz val="11"/>
      <name val="Arial"/>
      <family val="2"/>
    </font>
    <font>
      <sz val="11"/>
      <color indexed="10"/>
      <name val="Times New Roman"/>
      <family val="1"/>
    </font>
    <font>
      <sz val="11"/>
      <color indexed="8"/>
      <name val="Times New Roman"/>
      <family val="1"/>
    </font>
    <font>
      <sz val="11"/>
      <color indexed="8"/>
      <name val="宋体"/>
      <family val="3"/>
      <charset val="134"/>
    </font>
    <font>
      <sz val="9"/>
      <name val="宋体"/>
      <family val="3"/>
      <charset val="134"/>
    </font>
    <font>
      <b/>
      <sz val="12"/>
      <name val="Times New Roman"/>
      <family val="1"/>
    </font>
    <font>
      <b/>
      <sz val="12"/>
      <name val="宋体"/>
      <family val="3"/>
      <charset val="134"/>
    </font>
    <font>
      <b/>
      <sz val="16"/>
      <name val="Times New Roman"/>
      <family val="1"/>
    </font>
  </fonts>
  <fills count="18">
    <fill>
      <patternFill patternType="none"/>
    </fill>
    <fill>
      <patternFill patternType="gray125"/>
    </fill>
    <fill>
      <patternFill patternType="solid">
        <fgColor indexed="44"/>
        <bgColor indexed="64"/>
      </patternFill>
    </fill>
    <fill>
      <patternFill patternType="solid">
        <fgColor indexed="42"/>
        <bgColor indexed="64"/>
      </patternFill>
    </fill>
    <fill>
      <patternFill patternType="solid">
        <fgColor indexed="46"/>
        <bgColor indexed="64"/>
      </patternFill>
    </fill>
    <fill>
      <patternFill patternType="solid">
        <fgColor indexed="9"/>
        <bgColor indexed="64"/>
      </patternFill>
    </fill>
    <fill>
      <patternFill patternType="solid">
        <fgColor indexed="26"/>
        <bgColor indexed="64"/>
      </patternFill>
    </fill>
    <fill>
      <patternFill patternType="solid">
        <fgColor indexed="29"/>
        <bgColor indexed="64"/>
      </patternFill>
    </fill>
    <fill>
      <patternFill patternType="solid">
        <fgColor indexed="49"/>
        <bgColor indexed="64"/>
      </patternFill>
    </fill>
    <fill>
      <patternFill patternType="solid">
        <fgColor indexed="10"/>
        <bgColor indexed="64"/>
      </patternFill>
    </fill>
    <fill>
      <patternFill patternType="solid">
        <fgColor indexed="31"/>
        <bgColor indexed="64"/>
      </patternFill>
    </fill>
    <fill>
      <patternFill patternType="solid">
        <fgColor indexed="47"/>
        <bgColor indexed="64"/>
      </patternFill>
    </fill>
    <fill>
      <patternFill patternType="solid">
        <fgColor indexed="27"/>
        <bgColor indexed="64"/>
      </patternFill>
    </fill>
    <fill>
      <patternFill patternType="solid">
        <fgColor indexed="55"/>
        <bgColor indexed="64"/>
      </patternFill>
    </fill>
    <fill>
      <patternFill patternType="solid">
        <fgColor indexed="43"/>
        <bgColor indexed="64"/>
      </patternFill>
    </fill>
    <fill>
      <patternFill patternType="solid">
        <fgColor indexed="25"/>
        <bgColor indexed="64"/>
      </patternFill>
    </fill>
    <fill>
      <patternFill patternType="solid">
        <fgColor indexed="53"/>
        <bgColor indexed="64"/>
      </patternFill>
    </fill>
    <fill>
      <patternFill patternType="solid">
        <fgColor indexed="57"/>
        <bgColor indexed="64"/>
      </patternFill>
    </fill>
  </fills>
  <borders count="12">
    <border>
      <left/>
      <right/>
      <top/>
      <bottom/>
      <diagonal/>
    </border>
    <border>
      <left style="thin">
        <color indexed="63"/>
      </left>
      <right style="thin">
        <color indexed="63"/>
      </right>
      <top style="thin">
        <color indexed="63"/>
      </top>
      <bottom style="thin">
        <color indexed="63"/>
      </bottom>
      <diagonal/>
    </border>
    <border>
      <left/>
      <right/>
      <top/>
      <bottom style="medium">
        <color indexed="44"/>
      </bottom>
      <diagonal/>
    </border>
    <border>
      <left style="thin">
        <color indexed="22"/>
      </left>
      <right style="thin">
        <color indexed="22"/>
      </right>
      <top style="thin">
        <color indexed="22"/>
      </top>
      <bottom style="thin">
        <color indexed="22"/>
      </bottom>
      <diagonal/>
    </border>
    <border>
      <left/>
      <right/>
      <top/>
      <bottom style="thick">
        <color indexed="49"/>
      </bottom>
      <diagonal/>
    </border>
    <border>
      <left/>
      <right/>
      <top/>
      <bottom style="thick">
        <color indexed="44"/>
      </bottom>
      <diagonal/>
    </border>
    <border>
      <left/>
      <right/>
      <top/>
      <bottom style="double">
        <color indexed="52"/>
      </bottom>
      <diagonal/>
    </border>
    <border>
      <left style="thin">
        <color indexed="23"/>
      </left>
      <right style="thin">
        <color indexed="23"/>
      </right>
      <top style="thin">
        <color indexed="23"/>
      </top>
      <bottom style="thin">
        <color indexed="23"/>
      </bottom>
      <diagonal/>
    </border>
    <border>
      <left/>
      <right/>
      <top style="thin">
        <color indexed="49"/>
      </top>
      <bottom style="double">
        <color indexed="49"/>
      </bottom>
      <diagonal/>
    </border>
    <border>
      <left style="double">
        <color indexed="63"/>
      </left>
      <right style="double">
        <color indexed="63"/>
      </right>
      <top style="double">
        <color indexed="63"/>
      </top>
      <bottom style="double">
        <color indexed="63"/>
      </bottom>
      <diagonal/>
    </border>
    <border>
      <left/>
      <right/>
      <top style="medium">
        <color auto="1"/>
      </top>
      <bottom style="medium">
        <color auto="1"/>
      </bottom>
      <diagonal/>
    </border>
    <border>
      <left/>
      <right/>
      <top/>
      <bottom style="medium">
        <color auto="1"/>
      </bottom>
      <diagonal/>
    </border>
  </borders>
  <cellStyleXfs count="103">
    <xf numFmtId="0" fontId="0" fillId="0" borderId="0">
      <alignment vertical="center"/>
    </xf>
    <xf numFmtId="0" fontId="7" fillId="0" borderId="0" applyNumberFormat="0" applyFill="0" applyBorder="0" applyAlignment="0" applyProtection="0">
      <alignment vertical="center"/>
    </xf>
    <xf numFmtId="0" fontId="5" fillId="5" borderId="1" applyNumberFormat="0" applyAlignment="0" applyProtection="0">
      <alignment vertical="center"/>
    </xf>
    <xf numFmtId="0" fontId="25" fillId="7" borderId="0" applyNumberFormat="0" applyBorder="0" applyAlignment="0" applyProtection="0">
      <alignment vertical="center"/>
    </xf>
    <xf numFmtId="0" fontId="3" fillId="4" borderId="0" applyNumberFormat="0" applyBorder="0" applyAlignment="0" applyProtection="0">
      <alignment vertical="center"/>
    </xf>
    <xf numFmtId="0" fontId="4" fillId="0" borderId="0" applyNumberFormat="0" applyFill="0" applyBorder="0" applyAlignment="0" applyProtection="0">
      <alignment vertical="top"/>
      <protection locked="0"/>
    </xf>
    <xf numFmtId="0" fontId="11" fillId="0" borderId="0" applyNumberFormat="0" applyFill="0" applyBorder="0" applyAlignment="0" applyProtection="0">
      <alignment vertical="center"/>
    </xf>
    <xf numFmtId="0" fontId="25" fillId="10" borderId="0" applyNumberFormat="0" applyBorder="0" applyAlignment="0" applyProtection="0">
      <alignment vertical="center"/>
    </xf>
    <xf numFmtId="0" fontId="25" fillId="2" borderId="0" applyNumberFormat="0" applyBorder="0" applyAlignment="0" applyProtection="0">
      <alignment vertical="center"/>
    </xf>
    <xf numFmtId="0" fontId="13" fillId="0" borderId="0" applyNumberFormat="0" applyFill="0" applyBorder="0" applyAlignment="0" applyProtection="0">
      <alignment vertical="top"/>
      <protection locked="0"/>
    </xf>
    <xf numFmtId="0" fontId="25" fillId="10" borderId="0" applyNumberFormat="0" applyBorder="0" applyAlignment="0" applyProtection="0">
      <alignment vertical="center"/>
    </xf>
    <xf numFmtId="0" fontId="25" fillId="3" borderId="0" applyNumberFormat="0" applyBorder="0" applyAlignment="0" applyProtection="0">
      <alignment vertical="center"/>
    </xf>
    <xf numFmtId="0" fontId="25" fillId="7" borderId="0" applyNumberFormat="0" applyBorder="0" applyAlignment="0" applyProtection="0">
      <alignment vertical="center"/>
    </xf>
    <xf numFmtId="0" fontId="25" fillId="3" borderId="0" applyNumberFormat="0" applyBorder="0" applyAlignment="0" applyProtection="0">
      <alignment vertical="center"/>
    </xf>
    <xf numFmtId="0" fontId="25" fillId="4" borderId="0" applyNumberFormat="0" applyBorder="0" applyAlignment="0" applyProtection="0">
      <alignment vertical="center"/>
    </xf>
    <xf numFmtId="0" fontId="25" fillId="4" borderId="0" applyNumberFormat="0" applyBorder="0" applyAlignment="0" applyProtection="0">
      <alignment vertical="center"/>
    </xf>
    <xf numFmtId="0" fontId="15" fillId="0" borderId="0">
      <alignment vertical="center"/>
    </xf>
    <xf numFmtId="0" fontId="25" fillId="12" borderId="0" applyNumberFormat="0" applyBorder="0" applyAlignment="0" applyProtection="0">
      <alignment vertical="center"/>
    </xf>
    <xf numFmtId="0" fontId="9" fillId="0" borderId="4" applyNumberFormat="0" applyFill="0" applyAlignment="0" applyProtection="0">
      <alignment vertical="center"/>
    </xf>
    <xf numFmtId="0" fontId="25" fillId="12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4" fillId="0" borderId="0" applyNumberFormat="0" applyFill="0" applyBorder="0" applyAlignment="0" applyProtection="0">
      <alignment vertical="top"/>
      <protection locked="0"/>
    </xf>
    <xf numFmtId="0" fontId="25" fillId="2" borderId="0" applyNumberFormat="0" applyBorder="0" applyAlignment="0" applyProtection="0">
      <alignment vertical="center"/>
    </xf>
    <xf numFmtId="0" fontId="25" fillId="2" borderId="0" applyNumberFormat="0" applyBorder="0" applyAlignment="0" applyProtection="0">
      <alignment vertical="center"/>
    </xf>
    <xf numFmtId="0" fontId="25" fillId="7" borderId="0" applyNumberFormat="0" applyBorder="0" applyAlignment="0" applyProtection="0">
      <alignment vertical="center"/>
    </xf>
    <xf numFmtId="0" fontId="25" fillId="7" borderId="0" applyNumberFormat="0" applyBorder="0" applyAlignment="0" applyProtection="0">
      <alignment vertical="center"/>
    </xf>
    <xf numFmtId="0" fontId="14" fillId="5" borderId="7" applyNumberFormat="0" applyAlignment="0" applyProtection="0">
      <alignment vertical="center"/>
    </xf>
    <xf numFmtId="0" fontId="25" fillId="3" borderId="0" applyNumberFormat="0" applyBorder="0" applyAlignment="0" applyProtection="0">
      <alignment vertical="center"/>
    </xf>
    <xf numFmtId="0" fontId="8" fillId="7" borderId="0" applyNumberFormat="0" applyBorder="0" applyAlignment="0" applyProtection="0">
      <alignment vertical="center"/>
    </xf>
    <xf numFmtId="0" fontId="25" fillId="3" borderId="0" applyNumberFormat="0" applyBorder="0" applyAlignment="0" applyProtection="0">
      <alignment vertical="center"/>
    </xf>
    <xf numFmtId="0" fontId="8" fillId="7" borderId="0" applyNumberFormat="0" applyBorder="0" applyAlignment="0" applyProtection="0">
      <alignment vertical="center"/>
    </xf>
    <xf numFmtId="0" fontId="17" fillId="0" borderId="0">
      <alignment vertical="center"/>
    </xf>
    <xf numFmtId="0" fontId="25" fillId="4" borderId="0" applyNumberFormat="0" applyBorder="0" applyAlignment="0" applyProtection="0">
      <alignment vertical="center"/>
    </xf>
    <xf numFmtId="0" fontId="20" fillId="13" borderId="9" applyNumberFormat="0" applyAlignment="0" applyProtection="0">
      <alignment vertical="center"/>
    </xf>
    <xf numFmtId="0" fontId="25" fillId="4" borderId="0" applyNumberFormat="0" applyBorder="0" applyAlignment="0" applyProtection="0">
      <alignment vertical="center"/>
    </xf>
    <xf numFmtId="0" fontId="25" fillId="2" borderId="0" applyNumberFormat="0" applyBorder="0" applyAlignment="0" applyProtection="0">
      <alignment vertical="center"/>
    </xf>
    <xf numFmtId="0" fontId="1" fillId="0" borderId="0">
      <alignment vertical="center"/>
    </xf>
    <xf numFmtId="0" fontId="8" fillId="14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25" fillId="11" borderId="0" applyNumberFormat="0" applyBorder="0" applyAlignment="0" applyProtection="0">
      <alignment vertical="center"/>
    </xf>
    <xf numFmtId="0" fontId="3" fillId="11" borderId="0" applyNumberFormat="0" applyBorder="0" applyAlignment="0" applyProtection="0">
      <alignment vertical="center"/>
    </xf>
    <xf numFmtId="0" fontId="3" fillId="2" borderId="0" applyNumberFormat="0" applyBorder="0" applyAlignment="0" applyProtection="0">
      <alignment vertical="center"/>
    </xf>
    <xf numFmtId="0" fontId="6" fillId="0" borderId="2" applyNumberFormat="0" applyFill="0" applyAlignment="0" applyProtection="0">
      <alignment vertical="center"/>
    </xf>
    <xf numFmtId="0" fontId="3" fillId="2" borderId="0" applyNumberFormat="0" applyBorder="0" applyAlignment="0" applyProtection="0">
      <alignment vertical="center"/>
    </xf>
    <xf numFmtId="0" fontId="6" fillId="0" borderId="2" applyNumberFormat="0" applyFill="0" applyAlignment="0" applyProtection="0">
      <alignment vertical="center"/>
    </xf>
    <xf numFmtId="0" fontId="3" fillId="7" borderId="0" applyNumberFormat="0" applyBorder="0" applyAlignment="0" applyProtection="0">
      <alignment vertical="center"/>
    </xf>
    <xf numFmtId="0" fontId="6" fillId="0" borderId="0" applyNumberFormat="0" applyFill="0" applyBorder="0" applyAlignment="0" applyProtection="0">
      <alignment vertical="center"/>
    </xf>
    <xf numFmtId="0" fontId="6" fillId="0" borderId="0" applyNumberFormat="0" applyFill="0" applyBorder="0" applyAlignment="0" applyProtection="0">
      <alignment vertical="center"/>
    </xf>
    <xf numFmtId="0" fontId="3" fillId="7" borderId="0" applyNumberFormat="0" applyBorder="0" applyAlignment="0" applyProtection="0">
      <alignment vertical="center"/>
    </xf>
    <xf numFmtId="0" fontId="1" fillId="0" borderId="0">
      <alignment vertical="center"/>
    </xf>
    <xf numFmtId="0" fontId="3" fillId="3" borderId="0" applyNumberFormat="0" applyBorder="0" applyAlignment="0" applyProtection="0">
      <alignment vertical="center"/>
    </xf>
    <xf numFmtId="0" fontId="11" fillId="0" borderId="0" applyNumberFormat="0" applyFill="0" applyBorder="0" applyAlignment="0" applyProtection="0">
      <alignment vertical="center"/>
    </xf>
    <xf numFmtId="0" fontId="3" fillId="3" borderId="0" applyNumberFormat="0" applyBorder="0" applyAlignment="0" applyProtection="0">
      <alignment vertical="center"/>
    </xf>
    <xf numFmtId="0" fontId="3" fillId="4" borderId="0" applyNumberFormat="0" applyBorder="0" applyAlignment="0" applyProtection="0">
      <alignment vertical="center"/>
    </xf>
    <xf numFmtId="0" fontId="3" fillId="2" borderId="0" applyNumberFormat="0" applyBorder="0" applyAlignment="0" applyProtection="0">
      <alignment vertical="center"/>
    </xf>
    <xf numFmtId="0" fontId="3" fillId="2" borderId="0" applyNumberFormat="0" applyBorder="0" applyAlignment="0" applyProtection="0">
      <alignment vertical="center"/>
    </xf>
    <xf numFmtId="0" fontId="3" fillId="11" borderId="0" applyNumberFormat="0" applyBorder="0" applyAlignment="0" applyProtection="0">
      <alignment vertical="center"/>
    </xf>
    <xf numFmtId="0" fontId="9" fillId="0" borderId="4" applyNumberFormat="0" applyFill="0" applyAlignment="0" applyProtection="0">
      <alignment vertical="center"/>
    </xf>
    <xf numFmtId="0" fontId="10" fillId="0" borderId="5" applyNumberFormat="0" applyFill="0" applyAlignment="0" applyProtection="0">
      <alignment vertical="center"/>
    </xf>
    <xf numFmtId="0" fontId="10" fillId="0" borderId="5" applyNumberFormat="0" applyFill="0" applyAlignment="0" applyProtection="0">
      <alignment vertical="center"/>
    </xf>
    <xf numFmtId="0" fontId="25" fillId="0" borderId="0">
      <alignment vertical="center"/>
    </xf>
    <xf numFmtId="0" fontId="4" fillId="0" borderId="0" applyNumberFormat="0" applyFill="0" applyBorder="0" applyAlignment="0" applyProtection="0">
      <alignment vertical="top"/>
      <protection locked="0"/>
    </xf>
    <xf numFmtId="0" fontId="4" fillId="0" borderId="0" applyNumberFormat="0" applyFill="0" applyBorder="0" applyAlignment="0" applyProtection="0">
      <alignment vertical="top"/>
      <protection locked="0"/>
    </xf>
    <xf numFmtId="0" fontId="4" fillId="0" borderId="0" applyNumberFormat="0" applyFill="0" applyBorder="0" applyAlignment="0" applyProtection="0">
      <alignment vertical="top"/>
      <protection locked="0"/>
    </xf>
    <xf numFmtId="0" fontId="4" fillId="0" borderId="0" applyNumberFormat="0" applyFill="0" applyBorder="0" applyAlignment="0" applyProtection="0">
      <alignment vertical="top"/>
      <protection locked="0"/>
    </xf>
    <xf numFmtId="0" fontId="13" fillId="0" borderId="0" applyNumberFormat="0" applyFill="0" applyBorder="0" applyAlignment="0" applyProtection="0">
      <alignment vertical="top"/>
      <protection locked="0"/>
    </xf>
    <xf numFmtId="0" fontId="13" fillId="0" borderId="0" applyNumberFormat="0" applyFill="0" applyBorder="0" applyAlignment="0" applyProtection="0">
      <alignment vertical="top"/>
      <protection locked="0"/>
    </xf>
    <xf numFmtId="0" fontId="4" fillId="0" borderId="0" applyNumberFormat="0" applyFill="0" applyBorder="0" applyAlignment="0" applyProtection="0">
      <alignment vertical="top"/>
      <protection locked="0"/>
    </xf>
    <xf numFmtId="0" fontId="13" fillId="0" borderId="0" applyNumberFormat="0" applyFill="0" applyBorder="0" applyAlignment="0" applyProtection="0">
      <alignment vertical="top"/>
      <protection locked="0"/>
    </xf>
    <xf numFmtId="0" fontId="4" fillId="0" borderId="0" applyNumberFormat="0" applyFill="0" applyBorder="0" applyAlignment="0" applyProtection="0">
      <alignment vertical="top"/>
      <protection locked="0"/>
    </xf>
    <xf numFmtId="0" fontId="13" fillId="0" borderId="0" applyNumberFormat="0" applyFill="0" applyBorder="0" applyAlignment="0" applyProtection="0">
      <alignment vertical="top"/>
      <protection locked="0"/>
    </xf>
    <xf numFmtId="0" fontId="13" fillId="0" borderId="0" applyNumberFormat="0" applyFill="0" applyBorder="0" applyAlignment="0" applyProtection="0">
      <alignment vertical="top"/>
      <protection locked="0"/>
    </xf>
    <xf numFmtId="0" fontId="4" fillId="0" borderId="0" applyNumberFormat="0" applyFill="0" applyBorder="0" applyAlignment="0" applyProtection="0">
      <alignment vertical="top"/>
      <protection locked="0"/>
    </xf>
    <xf numFmtId="0" fontId="19" fillId="3" borderId="0" applyNumberFormat="0" applyBorder="0" applyAlignment="0" applyProtection="0">
      <alignment vertical="center"/>
    </xf>
    <xf numFmtId="0" fontId="19" fillId="3" borderId="0" applyNumberFormat="0" applyBorder="0" applyAlignment="0" applyProtection="0">
      <alignment vertical="center"/>
    </xf>
    <xf numFmtId="0" fontId="16" fillId="0" borderId="8" applyNumberFormat="0" applyFill="0" applyAlignment="0" applyProtection="0">
      <alignment vertical="center"/>
    </xf>
    <xf numFmtId="0" fontId="16" fillId="0" borderId="8" applyNumberFormat="0" applyFill="0" applyAlignment="0" applyProtection="0">
      <alignment vertical="center"/>
    </xf>
    <xf numFmtId="0" fontId="14" fillId="5" borderId="7" applyNumberFormat="0" applyAlignment="0" applyProtection="0">
      <alignment vertical="center"/>
    </xf>
    <xf numFmtId="0" fontId="20" fillId="13" borderId="9" applyNumberFormat="0" applyAlignment="0" applyProtection="0">
      <alignment vertical="center"/>
    </xf>
    <xf numFmtId="0" fontId="7" fillId="0" borderId="0" applyNumberFormat="0" applyFill="0" applyBorder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12" fillId="0" borderId="6" applyNumberFormat="0" applyFill="0" applyAlignment="0" applyProtection="0">
      <alignment vertical="center"/>
    </xf>
    <xf numFmtId="0" fontId="12" fillId="0" borderId="6" applyNumberFormat="0" applyFill="0" applyAlignment="0" applyProtection="0">
      <alignment vertical="center"/>
    </xf>
    <xf numFmtId="0" fontId="3" fillId="8" borderId="0" applyNumberFormat="0" applyBorder="0" applyAlignment="0" applyProtection="0">
      <alignment vertical="center"/>
    </xf>
    <xf numFmtId="0" fontId="3" fillId="8" borderId="0" applyNumberFormat="0" applyBorder="0" applyAlignment="0" applyProtection="0">
      <alignment vertical="center"/>
    </xf>
    <xf numFmtId="0" fontId="3" fillId="9" borderId="0" applyNumberFormat="0" applyBorder="0" applyAlignment="0" applyProtection="0">
      <alignment vertical="center"/>
    </xf>
    <xf numFmtId="0" fontId="3" fillId="9" borderId="0" applyNumberFormat="0" applyBorder="0" applyAlignment="0" applyProtection="0">
      <alignment vertical="center"/>
    </xf>
    <xf numFmtId="0" fontId="3" fillId="17" borderId="0" applyNumberFormat="0" applyBorder="0" applyAlignment="0" applyProtection="0">
      <alignment vertical="center"/>
    </xf>
    <xf numFmtId="0" fontId="3" fillId="17" borderId="0" applyNumberFormat="0" applyBorder="0" applyAlignment="0" applyProtection="0">
      <alignment vertical="center"/>
    </xf>
    <xf numFmtId="0" fontId="3" fillId="15" borderId="0" applyNumberFormat="0" applyBorder="0" applyAlignment="0" applyProtection="0">
      <alignment vertical="center"/>
    </xf>
    <xf numFmtId="0" fontId="3" fillId="15" borderId="0" applyNumberFormat="0" applyBorder="0" applyAlignment="0" applyProtection="0">
      <alignment vertical="center"/>
    </xf>
    <xf numFmtId="0" fontId="3" fillId="8" borderId="0" applyNumberFormat="0" applyBorder="0" applyAlignment="0" applyProtection="0">
      <alignment vertical="center"/>
    </xf>
    <xf numFmtId="0" fontId="3" fillId="8" borderId="0" applyNumberFormat="0" applyBorder="0" applyAlignment="0" applyProtection="0">
      <alignment vertical="center"/>
    </xf>
    <xf numFmtId="0" fontId="3" fillId="16" borderId="0" applyNumberFormat="0" applyBorder="0" applyAlignment="0" applyProtection="0">
      <alignment vertical="center"/>
    </xf>
    <xf numFmtId="0" fontId="3" fillId="16" borderId="0" applyNumberFormat="0" applyBorder="0" applyAlignment="0" applyProtection="0">
      <alignment vertical="center"/>
    </xf>
    <xf numFmtId="0" fontId="8" fillId="14" borderId="0" applyNumberFormat="0" applyBorder="0" applyAlignment="0" applyProtection="0">
      <alignment vertical="center"/>
    </xf>
    <xf numFmtId="0" fontId="5" fillId="5" borderId="1" applyNumberFormat="0" applyAlignment="0" applyProtection="0">
      <alignment vertical="center"/>
    </xf>
    <xf numFmtId="0" fontId="21" fillId="11" borderId="7" applyNumberFormat="0" applyAlignment="0" applyProtection="0">
      <alignment vertical="center"/>
    </xf>
    <xf numFmtId="0" fontId="21" fillId="11" borderId="7" applyNumberFormat="0" applyAlignment="0" applyProtection="0">
      <alignment vertical="center"/>
    </xf>
    <xf numFmtId="0" fontId="25" fillId="6" borderId="3" applyNumberFormat="0" applyFont="0" applyAlignment="0" applyProtection="0">
      <alignment vertical="center"/>
    </xf>
    <xf numFmtId="0" fontId="25" fillId="6" borderId="3" applyNumberFormat="0" applyFont="0" applyAlignment="0" applyProtection="0">
      <alignment vertical="center"/>
    </xf>
  </cellStyleXfs>
  <cellXfs count="20">
    <xf numFmtId="0" fontId="0" fillId="0" borderId="0" xfId="0">
      <alignment vertical="center"/>
    </xf>
    <xf numFmtId="0" fontId="2" fillId="0" borderId="0" xfId="0" applyFont="1" applyAlignment="1">
      <alignment horizontal="left"/>
    </xf>
    <xf numFmtId="0" fontId="2" fillId="0" borderId="0" xfId="0" applyFont="1" applyFill="1" applyAlignment="1">
      <alignment horizontal="left"/>
    </xf>
    <xf numFmtId="0" fontId="1" fillId="0" borderId="0" xfId="0" applyFont="1" applyAlignment="1">
      <alignment horizontal="left"/>
    </xf>
    <xf numFmtId="9" fontId="2" fillId="0" borderId="0" xfId="0" applyNumberFormat="1" applyFont="1" applyAlignment="1">
      <alignment horizontal="left"/>
    </xf>
    <xf numFmtId="9" fontId="2" fillId="0" borderId="0" xfId="0" applyNumberFormat="1" applyFont="1" applyFill="1" applyAlignment="1">
      <alignment horizontal="left"/>
    </xf>
    <xf numFmtId="176" fontId="1" fillId="0" borderId="0" xfId="0" applyNumberFormat="1" applyFont="1" applyAlignment="1">
      <alignment horizontal="left"/>
    </xf>
    <xf numFmtId="176" fontId="1" fillId="0" borderId="0" xfId="0" applyNumberFormat="1" applyFont="1" applyFill="1" applyAlignment="1">
      <alignment horizontal="left"/>
    </xf>
    <xf numFmtId="0" fontId="0" fillId="0" borderId="0" xfId="0" applyAlignment="1">
      <alignment horizontal="left" vertical="center"/>
    </xf>
    <xf numFmtId="176" fontId="2" fillId="0" borderId="0" xfId="0" applyNumberFormat="1" applyFont="1" applyAlignment="1">
      <alignment horizontal="left"/>
    </xf>
    <xf numFmtId="176" fontId="2" fillId="0" borderId="0" xfId="0" applyNumberFormat="1" applyFont="1" applyFill="1" applyAlignment="1">
      <alignment horizontal="left"/>
    </xf>
    <xf numFmtId="0" fontId="0" fillId="0" borderId="0" xfId="0" applyFill="1" applyAlignment="1">
      <alignment horizontal="left" vertical="center"/>
    </xf>
    <xf numFmtId="0" fontId="27" fillId="0" borderId="10" xfId="0" applyFont="1" applyBorder="1" applyAlignment="1">
      <alignment horizontal="left"/>
    </xf>
    <xf numFmtId="176" fontId="27" fillId="0" borderId="10" xfId="0" applyNumberFormat="1" applyFont="1" applyBorder="1" applyAlignment="1">
      <alignment horizontal="left"/>
    </xf>
    <xf numFmtId="176" fontId="27" fillId="0" borderId="10" xfId="0" applyNumberFormat="1" applyFont="1" applyFill="1" applyBorder="1" applyAlignment="1">
      <alignment horizontal="left"/>
    </xf>
    <xf numFmtId="0" fontId="2" fillId="0" borderId="11" xfId="0" applyFont="1" applyBorder="1" applyAlignment="1">
      <alignment horizontal="left"/>
    </xf>
    <xf numFmtId="9" fontId="2" fillId="0" borderId="11" xfId="0" applyNumberFormat="1" applyFont="1" applyBorder="1" applyAlignment="1">
      <alignment horizontal="left"/>
    </xf>
    <xf numFmtId="176" fontId="2" fillId="0" borderId="11" xfId="0" applyNumberFormat="1" applyFont="1" applyBorder="1" applyAlignment="1">
      <alignment horizontal="left"/>
    </xf>
    <xf numFmtId="176" fontId="2" fillId="0" borderId="11" xfId="0" applyNumberFormat="1" applyFont="1" applyFill="1" applyBorder="1" applyAlignment="1">
      <alignment horizontal="left"/>
    </xf>
    <xf numFmtId="0" fontId="29" fillId="0" borderId="0" xfId="0" applyFont="1" applyAlignment="1">
      <alignment horizontal="left" vertical="center"/>
    </xf>
  </cellXfs>
  <cellStyles count="103">
    <cellStyle name="20% - 强调文字颜色 1" xfId="7"/>
    <cellStyle name="20% - 强调文字颜色 1 2" xfId="10"/>
    <cellStyle name="20% - 强调文字颜色 2" xfId="3"/>
    <cellStyle name="20% - 强调文字颜色 2 2" xfId="12"/>
    <cellStyle name="20% - 强调文字颜色 3" xfId="11"/>
    <cellStyle name="20% - 强调文字颜色 3 2" xfId="13"/>
    <cellStyle name="20% - 强调文字颜色 4" xfId="14"/>
    <cellStyle name="20% - 强调文字颜色 4 2" xfId="15"/>
    <cellStyle name="20% - 强调文字颜色 5" xfId="17"/>
    <cellStyle name="20% - 强调文字颜色 5 2" xfId="19"/>
    <cellStyle name="20% - 强调文字颜色 6" xfId="20"/>
    <cellStyle name="20% - 强调文字颜色 6 2" xfId="21"/>
    <cellStyle name="40% - 强调文字颜色 1" xfId="23"/>
    <cellStyle name="40% - 强调文字颜色 1 2" xfId="24"/>
    <cellStyle name="40% - 强调文字颜色 2" xfId="25"/>
    <cellStyle name="40% - 强调文字颜色 2 2" xfId="26"/>
    <cellStyle name="40% - 强调文字颜色 3" xfId="28"/>
    <cellStyle name="40% - 强调文字颜色 3 2" xfId="30"/>
    <cellStyle name="40% - 强调文字颜色 4" xfId="33"/>
    <cellStyle name="40% - 强调文字颜色 4 2" xfId="35"/>
    <cellStyle name="40% - 强调文字颜色 5" xfId="36"/>
    <cellStyle name="40% - 强调文字颜色 5 2" xfId="8"/>
    <cellStyle name="40% - 强调文字颜色 6" xfId="39"/>
    <cellStyle name="40% - 强调文字颜色 6 2" xfId="40"/>
    <cellStyle name="60% - 强调文字颜色 1" xfId="42"/>
    <cellStyle name="60% - 强调文字颜色 1 2" xfId="44"/>
    <cellStyle name="60% - 强调文字颜色 2" xfId="46"/>
    <cellStyle name="60% - 强调文字颜色 2 2" xfId="49"/>
    <cellStyle name="60% - 强调文字颜色 3" xfId="51"/>
    <cellStyle name="60% - 强调文字颜色 3 2" xfId="53"/>
    <cellStyle name="60% - 强调文字颜色 4" xfId="54"/>
    <cellStyle name="60% - 强调文字颜色 4 2" xfId="4"/>
    <cellStyle name="60% - 强调文字颜色 5" xfId="55"/>
    <cellStyle name="60% - 强调文字颜色 5 2" xfId="56"/>
    <cellStyle name="60% - 强调文字颜色 6" xfId="41"/>
    <cellStyle name="60% - 强调文字颜色 6 2" xfId="57"/>
    <cellStyle name="标题" xfId="6"/>
    <cellStyle name="标题 1" xfId="58"/>
    <cellStyle name="标题 1 2" xfId="18"/>
    <cellStyle name="标题 2" xfId="59"/>
    <cellStyle name="标题 2 2" xfId="60"/>
    <cellStyle name="标题 3" xfId="43"/>
    <cellStyle name="标题 3 2" xfId="45"/>
    <cellStyle name="标题 4" xfId="47"/>
    <cellStyle name="标题 4 2" xfId="48"/>
    <cellStyle name="标题 5" xfId="52"/>
    <cellStyle name="差" xfId="29"/>
    <cellStyle name="差 2" xfId="31"/>
    <cellStyle name="常规" xfId="0" builtinId="0"/>
    <cellStyle name="常规 2" xfId="61"/>
    <cellStyle name="常规 2 2" xfId="37"/>
    <cellStyle name="常规 3" xfId="16"/>
    <cellStyle name="常规 4" xfId="32"/>
    <cellStyle name="常规 5" xfId="50"/>
    <cellStyle name="超链接 10" xfId="62"/>
    <cellStyle name="超链接 11" xfId="63"/>
    <cellStyle name="超链接 12" xfId="64"/>
    <cellStyle name="超链接 13" xfId="65"/>
    <cellStyle name="超链接 14" xfId="22"/>
    <cellStyle name="超链接 15" xfId="9"/>
    <cellStyle name="超链接 16" xfId="5"/>
    <cellStyle name="超链接 2" xfId="66"/>
    <cellStyle name="超链接 3" xfId="67"/>
    <cellStyle name="超链接 4" xfId="68"/>
    <cellStyle name="超链接 5" xfId="69"/>
    <cellStyle name="超链接 6" xfId="70"/>
    <cellStyle name="超链接 7" xfId="71"/>
    <cellStyle name="超链接 8" xfId="72"/>
    <cellStyle name="超链接 9" xfId="73"/>
    <cellStyle name="好" xfId="74"/>
    <cellStyle name="好 2" xfId="75"/>
    <cellStyle name="汇总" xfId="76"/>
    <cellStyle name="汇总 2" xfId="77"/>
    <cellStyle name="计算" xfId="78"/>
    <cellStyle name="计算 2" xfId="27"/>
    <cellStyle name="检查单元格" xfId="34"/>
    <cellStyle name="检查单元格 2" xfId="79"/>
    <cellStyle name="解释性文本" xfId="80"/>
    <cellStyle name="解释性文本 2" xfId="1"/>
    <cellStyle name="警告文本" xfId="81"/>
    <cellStyle name="警告文本 2" xfId="82"/>
    <cellStyle name="链接单元格" xfId="83"/>
    <cellStyle name="链接单元格 2" xfId="84"/>
    <cellStyle name="强调文字颜色 1" xfId="85"/>
    <cellStyle name="强调文字颜色 1 2" xfId="86"/>
    <cellStyle name="强调文字颜色 2" xfId="87"/>
    <cellStyle name="强调文字颜色 2 2" xfId="88"/>
    <cellStyle name="强调文字颜色 3" xfId="89"/>
    <cellStyle name="强调文字颜色 3 2" xfId="90"/>
    <cellStyle name="强调文字颜色 4" xfId="91"/>
    <cellStyle name="强调文字颜色 4 2" xfId="92"/>
    <cellStyle name="强调文字颜色 5" xfId="93"/>
    <cellStyle name="强调文字颜色 5 2" xfId="94"/>
    <cellStyle name="强调文字颜色 6" xfId="95"/>
    <cellStyle name="强调文字颜色 6 2" xfId="96"/>
    <cellStyle name="适中" xfId="97"/>
    <cellStyle name="适中 2" xfId="38"/>
    <cellStyle name="输出" xfId="98"/>
    <cellStyle name="输出 2" xfId="2"/>
    <cellStyle name="输入" xfId="99"/>
    <cellStyle name="输入 2" xfId="100"/>
    <cellStyle name="注释" xfId="101"/>
    <cellStyle name="注释 2" xfId="102"/>
  </cellStyles>
  <dxfs count="0"/>
  <tableStyles count="0" defaultTableStyle="TableStyleMedium9" defaultPivotStyle="PivotStyleLight16"/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xfrm>
          <a:off x="0" y="0"/>
          <a:ext cx="0" cy="0"/>
        </a:xfrm>
        <a:custGeom>
          <a:avLst/>
          <a:gdLst>
            <a:gd name="_h" fmla="val 21600"/>
            <a:gd name="_w" fmla="val 21600"/>
          </a:gdLst>
          <a:ahLst/>
          <a:cxnLst/>
          <a:rect l="0" t="0" r="0" b="0"/>
          <a:pathLst>
            <a:path w="21600" h="21600"/>
          </a:pathLst>
        </a:custGeom>
        <a:gradFill rotWithShape="0">
          <a:gsLst>
            <a:gs pos="0">
              <a:srgbClr val="BBD5F0"/>
            </a:gs>
            <a:gs pos="100000">
              <a:srgbClr val="9CBEE0"/>
            </a:gs>
          </a:gsLst>
          <a:lin ang="5400000" scaled="0"/>
        </a:gradFill>
        <a:ln w="15875" cap="flat" cmpd="sng" algn="ctr">
          <a:solidFill>
            <a:srgbClr val="739CC3"/>
          </a:solidFill>
          <a:prstDash val="solid"/>
          <a:miter lim="200000"/>
        </a:ln>
      </a:spPr>
      <a:bodyPr/>
      <a:lstStyle/>
    </a:spDef>
  </a:objectDefaults>
  <a:extraClrSchemeLst/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>
  <dimension ref="A1:Y1503"/>
  <sheetViews>
    <sheetView tabSelected="1" workbookViewId="0">
      <selection activeCell="B6" sqref="B6"/>
    </sheetView>
  </sheetViews>
  <sheetFormatPr defaultColWidth="9" defaultRowHeight="13.5"/>
  <cols>
    <col min="1" max="1" width="13.875" style="3" customWidth="1"/>
    <col min="2" max="2" width="14.25" style="3" customWidth="1"/>
    <col min="3" max="3" width="21.875" style="3" customWidth="1"/>
    <col min="4" max="4" width="40.625" style="3" customWidth="1"/>
    <col min="5" max="5" width="12.75" style="3" customWidth="1"/>
    <col min="6" max="6" width="10.625" style="3" customWidth="1"/>
    <col min="7" max="7" width="11.25" style="3" customWidth="1"/>
    <col min="8" max="8" width="12.375" style="6" customWidth="1"/>
    <col min="9" max="9" width="12.875" style="6" customWidth="1"/>
    <col min="10" max="10" width="11.375" style="6" customWidth="1"/>
    <col min="11" max="11" width="13" style="6" customWidth="1"/>
    <col min="12" max="12" width="12.125" style="6" customWidth="1"/>
    <col min="13" max="13" width="11.5" style="6" customWidth="1"/>
    <col min="14" max="14" width="11.625" style="6" customWidth="1"/>
    <col min="15" max="15" width="11.125" style="6" customWidth="1"/>
    <col min="16" max="16" width="12.375" style="6" customWidth="1"/>
    <col min="17" max="17" width="12.5" style="7" customWidth="1"/>
    <col min="18" max="18" width="13" style="6" customWidth="1"/>
    <col min="19" max="19" width="16.75" style="6" customWidth="1"/>
    <col min="20" max="20" width="51.25" style="3" customWidth="1"/>
    <col min="21" max="21" width="12.875" style="3" customWidth="1"/>
    <col min="22" max="22" width="14.125" style="3" customWidth="1"/>
    <col min="23" max="24" width="9" style="3" customWidth="1"/>
    <col min="25" max="25" width="11.75" style="3" customWidth="1"/>
    <col min="26" max="16384" width="9" style="8"/>
  </cols>
  <sheetData>
    <row r="1" spans="1:25" ht="53.25" customHeight="1" thickBot="1">
      <c r="A1" s="19" t="s">
        <v>8184</v>
      </c>
      <c r="B1" s="19"/>
      <c r="C1" s="19"/>
      <c r="D1" s="19"/>
      <c r="E1" s="19"/>
      <c r="F1" s="19"/>
      <c r="G1" s="19"/>
      <c r="H1" s="19"/>
      <c r="I1" s="19"/>
      <c r="J1" s="19"/>
    </row>
    <row r="2" spans="1:25" ht="18.75" customHeight="1" thickBot="1">
      <c r="A2" s="12" t="s">
        <v>0</v>
      </c>
      <c r="B2" s="12" t="s">
        <v>8185</v>
      </c>
      <c r="C2" s="12" t="s">
        <v>8180</v>
      </c>
      <c r="D2" s="12" t="s">
        <v>8181</v>
      </c>
      <c r="E2" s="12" t="s">
        <v>8182</v>
      </c>
      <c r="F2" s="12" t="s">
        <v>1</v>
      </c>
      <c r="G2" s="12" t="s">
        <v>8183</v>
      </c>
      <c r="H2" s="13" t="s">
        <v>2</v>
      </c>
      <c r="I2" s="13" t="s">
        <v>3</v>
      </c>
      <c r="J2" s="13" t="s">
        <v>4</v>
      </c>
      <c r="K2" s="13" t="s">
        <v>5</v>
      </c>
      <c r="L2" s="13" t="s">
        <v>6</v>
      </c>
      <c r="M2" s="13" t="s">
        <v>7</v>
      </c>
      <c r="N2" s="13" t="s">
        <v>8</v>
      </c>
      <c r="O2" s="13" t="s">
        <v>9</v>
      </c>
      <c r="P2" s="13" t="s">
        <v>10</v>
      </c>
      <c r="Q2" s="14" t="s">
        <v>11</v>
      </c>
      <c r="R2" s="13" t="s">
        <v>12</v>
      </c>
      <c r="S2" s="13" t="s">
        <v>13</v>
      </c>
      <c r="T2" s="12" t="s">
        <v>14</v>
      </c>
      <c r="U2" s="12" t="s">
        <v>15</v>
      </c>
      <c r="V2" s="12" t="s">
        <v>16</v>
      </c>
      <c r="W2" s="12" t="s">
        <v>17</v>
      </c>
      <c r="X2" s="12" t="s">
        <v>18</v>
      </c>
      <c r="Y2" s="12" t="s">
        <v>19</v>
      </c>
    </row>
    <row r="3" spans="1:25" ht="15">
      <c r="A3" s="1" t="s">
        <v>20</v>
      </c>
      <c r="B3" s="1" t="s">
        <v>21</v>
      </c>
      <c r="C3" s="1" t="s">
        <v>22</v>
      </c>
      <c r="D3" s="1" t="s">
        <v>23</v>
      </c>
      <c r="E3" s="1">
        <v>426</v>
      </c>
      <c r="F3" s="1" t="s">
        <v>24</v>
      </c>
      <c r="G3" s="4">
        <v>0.84</v>
      </c>
      <c r="H3" s="9">
        <v>9.5264173333333293</v>
      </c>
      <c r="I3" s="9">
        <v>4.7722883999999999</v>
      </c>
      <c r="J3" s="9">
        <v>10.2534321666667</v>
      </c>
      <c r="K3" s="9">
        <v>12.2373216666667</v>
      </c>
      <c r="L3" s="9">
        <v>6.560797</v>
      </c>
      <c r="M3" s="9">
        <v>4.6729145000000001</v>
      </c>
      <c r="N3" s="9">
        <v>7.2094133333333303</v>
      </c>
      <c r="O3" s="9">
        <v>11.3138846666667</v>
      </c>
      <c r="P3" s="9">
        <v>-7.8116079999999997</v>
      </c>
      <c r="Q3" s="10"/>
      <c r="R3" s="9"/>
      <c r="S3" s="9"/>
      <c r="T3" s="1" t="s">
        <v>25</v>
      </c>
      <c r="U3" s="1" t="s">
        <v>26</v>
      </c>
      <c r="V3" s="1" t="s">
        <v>26</v>
      </c>
      <c r="W3" s="1"/>
      <c r="X3" s="1" t="s">
        <v>27</v>
      </c>
      <c r="Y3" s="1" t="s">
        <v>28</v>
      </c>
    </row>
    <row r="4" spans="1:25" ht="15">
      <c r="A4" s="1" t="s">
        <v>29</v>
      </c>
      <c r="B4" s="1" t="s">
        <v>30</v>
      </c>
      <c r="C4" s="1" t="s">
        <v>31</v>
      </c>
      <c r="D4" s="1" t="s">
        <v>32</v>
      </c>
      <c r="E4" s="1">
        <v>502</v>
      </c>
      <c r="F4" s="1" t="s">
        <v>33</v>
      </c>
      <c r="G4" s="4">
        <v>0.86</v>
      </c>
      <c r="H4" s="9">
        <v>8.6542220000000007</v>
      </c>
      <c r="I4" s="9">
        <v>4.8851439000000001</v>
      </c>
      <c r="J4" s="9">
        <v>2.9322848666666701</v>
      </c>
      <c r="K4" s="9">
        <v>6.7076216999999998</v>
      </c>
      <c r="L4" s="9">
        <v>6.0010796666666701</v>
      </c>
      <c r="M4" s="9">
        <v>6.0088809999999997</v>
      </c>
      <c r="N4" s="9">
        <v>4.5460082666666697</v>
      </c>
      <c r="O4" s="9">
        <v>6.7677517666666702</v>
      </c>
      <c r="P4" s="9">
        <v>-6.2903614000000001</v>
      </c>
      <c r="Q4" s="10"/>
      <c r="R4" s="9"/>
      <c r="S4" s="9"/>
      <c r="T4" s="1"/>
      <c r="U4" s="1" t="s">
        <v>34</v>
      </c>
      <c r="V4" s="1"/>
      <c r="W4" s="1"/>
      <c r="X4" s="1"/>
      <c r="Y4" s="1"/>
    </row>
    <row r="5" spans="1:25" ht="15">
      <c r="A5" s="1" t="s">
        <v>35</v>
      </c>
      <c r="B5" s="1" t="s">
        <v>36</v>
      </c>
      <c r="C5" s="1"/>
      <c r="D5" s="1" t="s">
        <v>37</v>
      </c>
      <c r="E5" s="1">
        <v>662</v>
      </c>
      <c r="F5" s="1">
        <v>0</v>
      </c>
      <c r="G5" s="4">
        <v>0.89</v>
      </c>
      <c r="H5" s="9">
        <v>9.1262329999999992</v>
      </c>
      <c r="I5" s="9">
        <v>8.8557246666666707</v>
      </c>
      <c r="J5" s="9">
        <v>9.7431206666666696</v>
      </c>
      <c r="K5" s="9">
        <v>9.7700676666666695</v>
      </c>
      <c r="L5" s="9">
        <v>6.5889420000000003</v>
      </c>
      <c r="M5" s="9">
        <v>6.0520032666666701</v>
      </c>
      <c r="N5" s="9">
        <v>7.6384033999999996</v>
      </c>
      <c r="O5" s="9">
        <v>7.9298122333333296</v>
      </c>
      <c r="P5" s="9">
        <v>-5.8049799999999996</v>
      </c>
      <c r="Q5" s="10"/>
      <c r="R5" s="9"/>
      <c r="S5" s="9"/>
      <c r="T5" s="1"/>
      <c r="U5" s="1" t="s">
        <v>38</v>
      </c>
      <c r="V5" s="1"/>
      <c r="W5" s="1"/>
      <c r="X5" s="1"/>
      <c r="Y5" s="1"/>
    </row>
    <row r="6" spans="1:25" ht="15">
      <c r="A6" s="1" t="s">
        <v>39</v>
      </c>
      <c r="B6" s="1" t="s">
        <v>40</v>
      </c>
      <c r="C6" s="1" t="s">
        <v>41</v>
      </c>
      <c r="D6" s="1" t="s">
        <v>42</v>
      </c>
      <c r="E6" s="1">
        <v>898</v>
      </c>
      <c r="F6" s="1">
        <v>0</v>
      </c>
      <c r="G6" s="4">
        <v>0.88</v>
      </c>
      <c r="H6" s="9">
        <v>10.357371000000001</v>
      </c>
      <c r="I6" s="9">
        <v>9.2156933333333306</v>
      </c>
      <c r="J6" s="9">
        <v>9.6469866666666704</v>
      </c>
      <c r="K6" s="9">
        <v>14.479786333333299</v>
      </c>
      <c r="L6" s="9">
        <v>8.3357806666666701</v>
      </c>
      <c r="M6" s="9">
        <v>8.3435699999999997</v>
      </c>
      <c r="N6" s="9">
        <v>7.7349223333333299</v>
      </c>
      <c r="O6" s="9">
        <v>7.6251280000000001</v>
      </c>
      <c r="P6" s="9">
        <v>-4.0603109999999996</v>
      </c>
      <c r="Q6" s="10"/>
      <c r="R6" s="9"/>
      <c r="S6" s="9">
        <v>-115.73309</v>
      </c>
      <c r="T6" s="1" t="s">
        <v>43</v>
      </c>
      <c r="U6" s="1" t="s">
        <v>44</v>
      </c>
      <c r="V6" s="1" t="s">
        <v>44</v>
      </c>
      <c r="W6" s="1"/>
      <c r="X6" s="1" t="s">
        <v>45</v>
      </c>
      <c r="Y6" s="1" t="s">
        <v>46</v>
      </c>
    </row>
    <row r="7" spans="1:25" ht="15">
      <c r="A7" s="1" t="s">
        <v>47</v>
      </c>
      <c r="B7" s="1" t="s">
        <v>48</v>
      </c>
      <c r="C7" s="1"/>
      <c r="D7" s="1" t="s">
        <v>49</v>
      </c>
      <c r="E7" s="1">
        <v>299</v>
      </c>
      <c r="F7" s="1">
        <v>3.0000000000000001E-80</v>
      </c>
      <c r="G7" s="4">
        <v>0.83</v>
      </c>
      <c r="H7" s="9">
        <v>10.8303103333333</v>
      </c>
      <c r="I7" s="9">
        <v>10.493827</v>
      </c>
      <c r="J7" s="9">
        <v>10.223616</v>
      </c>
      <c r="K7" s="9">
        <v>8.6543500000000009</v>
      </c>
      <c r="L7" s="9">
        <v>8.9279076666666697</v>
      </c>
      <c r="M7" s="9">
        <v>10.4657626666667</v>
      </c>
      <c r="N7" s="9">
        <v>9.5660706666666702</v>
      </c>
      <c r="O7" s="9">
        <v>8.3366240000000005</v>
      </c>
      <c r="P7" s="9">
        <v>-3.7383533</v>
      </c>
      <c r="Q7" s="10"/>
      <c r="R7" s="9"/>
      <c r="S7" s="9"/>
      <c r="T7" s="1" t="s">
        <v>50</v>
      </c>
      <c r="U7" s="1" t="s">
        <v>51</v>
      </c>
      <c r="V7" s="1" t="s">
        <v>51</v>
      </c>
      <c r="W7" s="1"/>
      <c r="X7" s="1" t="s">
        <v>52</v>
      </c>
      <c r="Y7" s="1" t="s">
        <v>53</v>
      </c>
    </row>
    <row r="8" spans="1:25" ht="15">
      <c r="A8" s="1" t="s">
        <v>54</v>
      </c>
      <c r="B8" s="1" t="s">
        <v>55</v>
      </c>
      <c r="C8" s="1"/>
      <c r="D8" s="1" t="s">
        <v>56</v>
      </c>
      <c r="E8" s="1">
        <v>628</v>
      </c>
      <c r="F8" s="1" t="s">
        <v>57</v>
      </c>
      <c r="G8" s="4">
        <v>0.89</v>
      </c>
      <c r="H8" s="9">
        <v>14.362206333333299</v>
      </c>
      <c r="I8" s="9">
        <v>10.791129</v>
      </c>
      <c r="J8" s="9">
        <v>10.390890333333299</v>
      </c>
      <c r="K8" s="9">
        <v>10.385925666666701</v>
      </c>
      <c r="L8" s="9">
        <v>12.5015293333333</v>
      </c>
      <c r="M8" s="9">
        <v>11.0506996666667</v>
      </c>
      <c r="N8" s="9">
        <v>10.1306196666667</v>
      </c>
      <c r="O8" s="9">
        <v>10.5385611666667</v>
      </c>
      <c r="P8" s="9">
        <v>-3.63178</v>
      </c>
      <c r="Q8" s="10"/>
      <c r="R8" s="9"/>
      <c r="S8" s="9"/>
      <c r="T8" s="1" t="s">
        <v>58</v>
      </c>
      <c r="U8" s="1" t="s">
        <v>59</v>
      </c>
      <c r="V8" s="1"/>
      <c r="W8" s="1"/>
      <c r="X8" s="1" t="s">
        <v>60</v>
      </c>
      <c r="Y8" s="1"/>
    </row>
    <row r="9" spans="1:25" ht="15">
      <c r="A9" s="1" t="s">
        <v>61</v>
      </c>
      <c r="B9" s="1" t="s">
        <v>62</v>
      </c>
      <c r="C9" s="1" t="s">
        <v>63</v>
      </c>
      <c r="D9" s="1" t="s">
        <v>64</v>
      </c>
      <c r="E9" s="1">
        <v>71.900000000000006</v>
      </c>
      <c r="F9" s="1">
        <v>1.9999999999999999E-11</v>
      </c>
      <c r="G9" s="4">
        <v>0.79</v>
      </c>
      <c r="H9" s="9">
        <v>12.477651</v>
      </c>
      <c r="I9" s="9">
        <v>10.8086206666667</v>
      </c>
      <c r="J9" s="9">
        <v>11.9005096666667</v>
      </c>
      <c r="K9" s="9">
        <v>10.727422333333299</v>
      </c>
      <c r="L9" s="9">
        <v>10.636525333333299</v>
      </c>
      <c r="M9" s="9">
        <v>10.851568</v>
      </c>
      <c r="N9" s="9">
        <v>10.937091166666701</v>
      </c>
      <c r="O9" s="9">
        <v>10.2359446666667</v>
      </c>
      <c r="P9" s="9">
        <v>-3.5828943</v>
      </c>
      <c r="Q9" s="10"/>
      <c r="R9" s="9"/>
      <c r="S9" s="9"/>
      <c r="T9" s="1" t="s">
        <v>65</v>
      </c>
      <c r="U9" s="1" t="s">
        <v>66</v>
      </c>
      <c r="V9" s="1" t="s">
        <v>66</v>
      </c>
      <c r="W9" s="1"/>
      <c r="X9" s="1" t="s">
        <v>67</v>
      </c>
      <c r="Y9" s="1" t="s">
        <v>68</v>
      </c>
    </row>
    <row r="10" spans="1:25" ht="15">
      <c r="A10" s="1" t="s">
        <v>69</v>
      </c>
      <c r="B10" s="1" t="s">
        <v>70</v>
      </c>
      <c r="C10" s="1" t="s">
        <v>71</v>
      </c>
      <c r="D10" s="1" t="s">
        <v>72</v>
      </c>
      <c r="E10" s="1">
        <v>541</v>
      </c>
      <c r="F10" s="1" t="s">
        <v>73</v>
      </c>
      <c r="G10" s="4">
        <v>0.84</v>
      </c>
      <c r="H10" s="9">
        <v>8.9964410000000008</v>
      </c>
      <c r="I10" s="9">
        <v>4.76268593333333</v>
      </c>
      <c r="J10" s="9">
        <v>3.7880060666666702</v>
      </c>
      <c r="K10" s="9">
        <v>5.3905684000000003</v>
      </c>
      <c r="L10" s="9">
        <v>7.1800981333333302</v>
      </c>
      <c r="M10" s="9">
        <v>4.2712038666666698</v>
      </c>
      <c r="N10" s="9">
        <v>4.5175323333333299</v>
      </c>
      <c r="O10" s="9">
        <v>7.1942576666666698</v>
      </c>
      <c r="P10" s="9">
        <v>-3.5218728000000001</v>
      </c>
      <c r="Q10" s="10"/>
      <c r="R10" s="9"/>
      <c r="S10" s="9"/>
      <c r="T10" s="1" t="s">
        <v>74</v>
      </c>
      <c r="U10" s="1" t="s">
        <v>75</v>
      </c>
      <c r="V10" s="1"/>
      <c r="W10" s="1"/>
      <c r="X10" s="1" t="s">
        <v>76</v>
      </c>
      <c r="Y10" s="1"/>
    </row>
    <row r="11" spans="1:25" ht="15">
      <c r="A11" s="1" t="s">
        <v>77</v>
      </c>
      <c r="B11" s="1" t="s">
        <v>78</v>
      </c>
      <c r="C11" s="1"/>
      <c r="D11" s="1" t="s">
        <v>79</v>
      </c>
      <c r="E11" s="1">
        <v>488</v>
      </c>
      <c r="F11" s="1" t="s">
        <v>80</v>
      </c>
      <c r="G11" s="4">
        <v>0.84</v>
      </c>
      <c r="H11" s="9">
        <v>10.8150353333333</v>
      </c>
      <c r="I11" s="9">
        <v>11.618764333333299</v>
      </c>
      <c r="J11" s="9">
        <v>10.726373333333299</v>
      </c>
      <c r="K11" s="9">
        <v>9.3935503333333301</v>
      </c>
      <c r="L11" s="9">
        <v>9.0778820000000007</v>
      </c>
      <c r="M11" s="9">
        <v>9.4283400000000004</v>
      </c>
      <c r="N11" s="9">
        <v>9.7095280000000006</v>
      </c>
      <c r="O11" s="9">
        <v>9.6842563333333302</v>
      </c>
      <c r="P11" s="9">
        <v>-3.3337686</v>
      </c>
      <c r="Q11" s="10"/>
      <c r="R11" s="9"/>
      <c r="S11" s="9"/>
      <c r="T11" s="1" t="s">
        <v>81</v>
      </c>
      <c r="U11" s="1" t="s">
        <v>82</v>
      </c>
      <c r="V11" s="1"/>
      <c r="W11" s="1"/>
      <c r="X11" s="1" t="s">
        <v>83</v>
      </c>
      <c r="Y11" s="1"/>
    </row>
    <row r="12" spans="1:25" ht="15">
      <c r="A12" s="1" t="s">
        <v>84</v>
      </c>
      <c r="B12" s="1" t="s">
        <v>85</v>
      </c>
      <c r="C12" s="1"/>
      <c r="D12" s="1" t="s">
        <v>86</v>
      </c>
      <c r="E12" s="1">
        <v>83.8</v>
      </c>
      <c r="F12" s="1">
        <v>9.0000000000000003E-16</v>
      </c>
      <c r="G12" s="4">
        <v>0.85</v>
      </c>
      <c r="H12" s="9">
        <v>7.2445103333333298</v>
      </c>
      <c r="I12" s="9">
        <v>2.97130186666667</v>
      </c>
      <c r="J12" s="9">
        <v>2.9136669333333298</v>
      </c>
      <c r="K12" s="9">
        <v>3.7008835000000002</v>
      </c>
      <c r="L12" s="9">
        <v>5.50854323333333</v>
      </c>
      <c r="M12" s="9">
        <v>2.9665655000000002</v>
      </c>
      <c r="N12" s="9">
        <v>2.9030466666666701</v>
      </c>
      <c r="O12" s="9">
        <v>5.6201269666666702</v>
      </c>
      <c r="P12" s="9">
        <v>-3.3310284999999999</v>
      </c>
      <c r="Q12" s="10"/>
      <c r="R12" s="9"/>
      <c r="S12" s="9"/>
      <c r="T12" s="1"/>
      <c r="U12" s="1" t="s">
        <v>87</v>
      </c>
      <c r="V12" s="1"/>
      <c r="W12" s="1"/>
      <c r="X12" s="1" t="s">
        <v>88</v>
      </c>
      <c r="Y12" s="1"/>
    </row>
    <row r="13" spans="1:25" ht="15">
      <c r="A13" s="1" t="s">
        <v>89</v>
      </c>
      <c r="B13" s="1" t="s">
        <v>90</v>
      </c>
      <c r="C13" s="1"/>
      <c r="D13" s="1" t="s">
        <v>91</v>
      </c>
      <c r="E13" s="1">
        <v>957</v>
      </c>
      <c r="F13" s="1">
        <v>0</v>
      </c>
      <c r="G13" s="4">
        <v>0.87</v>
      </c>
      <c r="H13" s="9">
        <v>9.0982103333333306</v>
      </c>
      <c r="I13" s="9">
        <v>8.0148067666666698</v>
      </c>
      <c r="J13" s="9">
        <v>7.3803489333333303</v>
      </c>
      <c r="K13" s="9">
        <v>9.2892136666666705</v>
      </c>
      <c r="L13" s="9">
        <v>7.3756630999999997</v>
      </c>
      <c r="M13" s="9">
        <v>8.4363665666666705</v>
      </c>
      <c r="N13" s="9">
        <v>6.5852745333333296</v>
      </c>
      <c r="O13" s="9">
        <v>8.2439599666666705</v>
      </c>
      <c r="P13" s="9">
        <v>-3.3001854000000002</v>
      </c>
      <c r="Q13" s="10"/>
      <c r="R13" s="9"/>
      <c r="S13" s="9"/>
      <c r="T13" s="1"/>
      <c r="U13" s="1" t="s">
        <v>92</v>
      </c>
      <c r="V13" s="1"/>
      <c r="W13" s="1"/>
      <c r="X13" s="1" t="s">
        <v>93</v>
      </c>
      <c r="Y13" s="1" t="s">
        <v>94</v>
      </c>
    </row>
    <row r="14" spans="1:25" ht="15">
      <c r="A14" s="1" t="s">
        <v>95</v>
      </c>
      <c r="B14" s="1" t="s">
        <v>96</v>
      </c>
      <c r="C14" s="1" t="s">
        <v>97</v>
      </c>
      <c r="D14" s="1" t="s">
        <v>98</v>
      </c>
      <c r="E14" s="1">
        <v>357</v>
      </c>
      <c r="F14" s="1">
        <v>1E-97</v>
      </c>
      <c r="G14" s="4">
        <v>0.86</v>
      </c>
      <c r="H14" s="9">
        <v>9.1591306666666696</v>
      </c>
      <c r="I14" s="9">
        <v>8.5397983333333407</v>
      </c>
      <c r="J14" s="9">
        <v>8.3740766666666708</v>
      </c>
      <c r="K14" s="9">
        <v>7.1114725333333304</v>
      </c>
      <c r="L14" s="9">
        <v>7.4443238666666698</v>
      </c>
      <c r="M14" s="9">
        <v>8.6242160000000005</v>
      </c>
      <c r="N14" s="9">
        <v>7.6493799999999998</v>
      </c>
      <c r="O14" s="9">
        <v>7.2577729</v>
      </c>
      <c r="P14" s="9">
        <v>-3.2825274000000002</v>
      </c>
      <c r="Q14" s="10"/>
      <c r="R14" s="9"/>
      <c r="S14" s="9"/>
      <c r="T14" s="1" t="s">
        <v>99</v>
      </c>
      <c r="U14" s="1" t="s">
        <v>100</v>
      </c>
      <c r="V14" s="1" t="s">
        <v>100</v>
      </c>
      <c r="W14" s="1"/>
      <c r="X14" s="1"/>
      <c r="Y14" s="1" t="s">
        <v>101</v>
      </c>
    </row>
    <row r="15" spans="1:25" ht="15">
      <c r="A15" s="1" t="s">
        <v>102</v>
      </c>
      <c r="B15" s="1" t="s">
        <v>103</v>
      </c>
      <c r="C15" s="1" t="s">
        <v>104</v>
      </c>
      <c r="D15" s="1" t="s">
        <v>105</v>
      </c>
      <c r="E15" s="1">
        <v>1562</v>
      </c>
      <c r="F15" s="1">
        <v>0</v>
      </c>
      <c r="G15" s="4">
        <v>0.9</v>
      </c>
      <c r="H15" s="9">
        <v>10.926970333333299</v>
      </c>
      <c r="I15" s="9">
        <v>8.0535320000000006</v>
      </c>
      <c r="J15" s="9">
        <v>7.3595298666666702</v>
      </c>
      <c r="K15" s="9">
        <v>7.7881456666666704</v>
      </c>
      <c r="L15" s="9">
        <v>9.2177753333333303</v>
      </c>
      <c r="M15" s="9">
        <v>8.0954729000000007</v>
      </c>
      <c r="N15" s="9">
        <v>7.1270011000000002</v>
      </c>
      <c r="O15" s="9">
        <v>8.1678289999999993</v>
      </c>
      <c r="P15" s="9">
        <v>-3.2697813999999998</v>
      </c>
      <c r="Q15" s="10"/>
      <c r="R15" s="9"/>
      <c r="S15" s="9"/>
      <c r="T15" s="1" t="s">
        <v>106</v>
      </c>
      <c r="U15" s="1" t="s">
        <v>107</v>
      </c>
      <c r="V15" s="1"/>
      <c r="W15" s="1"/>
      <c r="X15" s="1" t="s">
        <v>107</v>
      </c>
      <c r="Y15" s="1"/>
    </row>
    <row r="16" spans="1:25" ht="15">
      <c r="A16" s="1" t="s">
        <v>108</v>
      </c>
      <c r="B16" s="1" t="s">
        <v>109</v>
      </c>
      <c r="C16" s="1" t="s">
        <v>110</v>
      </c>
      <c r="D16" s="1" t="s">
        <v>111</v>
      </c>
      <c r="E16" s="1">
        <v>569</v>
      </c>
      <c r="F16" s="1" t="s">
        <v>112</v>
      </c>
      <c r="G16" s="4">
        <v>0.93</v>
      </c>
      <c r="H16" s="9">
        <v>11.377506</v>
      </c>
      <c r="I16" s="9">
        <v>6.0888807666666702</v>
      </c>
      <c r="J16" s="9">
        <v>5.4835275666666696</v>
      </c>
      <c r="K16" s="9">
        <v>10.899103999999999</v>
      </c>
      <c r="L16" s="9">
        <v>9.6766796666666597</v>
      </c>
      <c r="M16" s="9">
        <v>6.6399264666666697</v>
      </c>
      <c r="N16" s="9">
        <v>7.0137491333333299</v>
      </c>
      <c r="O16" s="9">
        <v>11.0709033333333</v>
      </c>
      <c r="P16" s="9">
        <v>-3.2508694999999999</v>
      </c>
      <c r="Q16" s="10"/>
      <c r="R16" s="9"/>
      <c r="S16" s="9"/>
      <c r="T16" s="1" t="s">
        <v>113</v>
      </c>
      <c r="U16" s="1" t="s">
        <v>114</v>
      </c>
      <c r="V16" s="1"/>
      <c r="W16" s="1"/>
      <c r="X16" s="1" t="s">
        <v>115</v>
      </c>
      <c r="Y16" s="1"/>
    </row>
    <row r="17" spans="1:25" ht="15">
      <c r="A17" s="1" t="s">
        <v>116</v>
      </c>
      <c r="B17" s="1" t="s">
        <v>117</v>
      </c>
      <c r="C17" s="1" t="s">
        <v>118</v>
      </c>
      <c r="D17" s="1" t="s">
        <v>119</v>
      </c>
      <c r="E17" s="1">
        <v>147</v>
      </c>
      <c r="F17" s="1">
        <v>1.9999999999999999E-34</v>
      </c>
      <c r="G17" s="4">
        <v>0.81</v>
      </c>
      <c r="H17" s="9">
        <v>9.8336059999999996</v>
      </c>
      <c r="I17" s="9">
        <v>9.4939286666666707</v>
      </c>
      <c r="J17" s="9">
        <v>9.2664986666666707</v>
      </c>
      <c r="K17" s="9">
        <v>7.8473021000000003</v>
      </c>
      <c r="L17" s="9">
        <v>8.1376948000000002</v>
      </c>
      <c r="M17" s="9">
        <v>9.1775686666666694</v>
      </c>
      <c r="N17" s="9">
        <v>8.5710876666666707</v>
      </c>
      <c r="O17" s="9">
        <v>7.5958189999999997</v>
      </c>
      <c r="P17" s="9">
        <v>-3.2398129</v>
      </c>
      <c r="Q17" s="10"/>
      <c r="R17" s="9"/>
      <c r="S17" s="9"/>
      <c r="T17" s="1" t="s">
        <v>120</v>
      </c>
      <c r="U17" s="1" t="s">
        <v>121</v>
      </c>
      <c r="V17" s="1" t="s">
        <v>121</v>
      </c>
      <c r="W17" s="1"/>
      <c r="X17" s="1" t="s">
        <v>122</v>
      </c>
      <c r="Y17" s="1" t="s">
        <v>123</v>
      </c>
    </row>
    <row r="18" spans="1:25" ht="15">
      <c r="A18" s="1" t="s">
        <v>124</v>
      </c>
      <c r="B18" s="1" t="s">
        <v>125</v>
      </c>
      <c r="C18" s="1" t="s">
        <v>126</v>
      </c>
      <c r="D18" s="1" t="s">
        <v>127</v>
      </c>
      <c r="E18" s="1">
        <v>914</v>
      </c>
      <c r="F18" s="1">
        <v>0</v>
      </c>
      <c r="G18" s="4">
        <v>0.91</v>
      </c>
      <c r="H18" s="9">
        <v>8.7367493333333304</v>
      </c>
      <c r="I18" s="9">
        <v>8.3771679999999993</v>
      </c>
      <c r="J18" s="9">
        <v>8.4705933333333299</v>
      </c>
      <c r="K18" s="9">
        <v>6.4833348666666701</v>
      </c>
      <c r="L18" s="9">
        <v>7.0775515000000002</v>
      </c>
      <c r="M18" s="9">
        <v>8.2747326666666705</v>
      </c>
      <c r="N18" s="9">
        <v>7.5417302666666703</v>
      </c>
      <c r="O18" s="9">
        <v>6.4622160333333296</v>
      </c>
      <c r="P18" s="9">
        <v>-3.1584074000000002</v>
      </c>
      <c r="Q18" s="10"/>
      <c r="R18" s="9"/>
      <c r="S18" s="9"/>
      <c r="T18" s="1" t="s">
        <v>128</v>
      </c>
      <c r="U18" s="1" t="s">
        <v>129</v>
      </c>
      <c r="V18" s="1" t="s">
        <v>129</v>
      </c>
      <c r="W18" s="1"/>
      <c r="X18" s="1" t="s">
        <v>130</v>
      </c>
      <c r="Y18" s="1" t="s">
        <v>131</v>
      </c>
    </row>
    <row r="19" spans="1:25" ht="15">
      <c r="A19" s="1" t="s">
        <v>132</v>
      </c>
      <c r="B19" s="1" t="s">
        <v>133</v>
      </c>
      <c r="C19" s="1"/>
      <c r="D19" s="1" t="s">
        <v>134</v>
      </c>
      <c r="E19" s="1">
        <v>192</v>
      </c>
      <c r="F19" s="1">
        <v>3.9999999999999999E-48</v>
      </c>
      <c r="G19" s="4">
        <v>0.8</v>
      </c>
      <c r="H19" s="9">
        <v>10.227933833333299</v>
      </c>
      <c r="I19" s="9">
        <v>9.2203293333333303</v>
      </c>
      <c r="J19" s="9">
        <v>9.6857216666666694</v>
      </c>
      <c r="K19" s="9">
        <v>7.5450666000000002</v>
      </c>
      <c r="L19" s="9">
        <v>8.5731393333333301</v>
      </c>
      <c r="M19" s="9">
        <v>9.5194109999999998</v>
      </c>
      <c r="N19" s="9">
        <v>9.29685733333333</v>
      </c>
      <c r="O19" s="9">
        <v>7.7360989666666704</v>
      </c>
      <c r="P19" s="9">
        <v>-3.1487818000000001</v>
      </c>
      <c r="Q19" s="10"/>
      <c r="R19" s="9"/>
      <c r="S19" s="9"/>
      <c r="T19" s="1" t="s">
        <v>135</v>
      </c>
      <c r="U19" s="1" t="s">
        <v>136</v>
      </c>
      <c r="V19" s="1" t="s">
        <v>136</v>
      </c>
      <c r="W19" s="1"/>
      <c r="X19" s="1" t="s">
        <v>137</v>
      </c>
      <c r="Y19" s="1" t="s">
        <v>138</v>
      </c>
    </row>
    <row r="20" spans="1:25" ht="15">
      <c r="A20" s="1" t="s">
        <v>139</v>
      </c>
      <c r="B20" s="1" t="s">
        <v>140</v>
      </c>
      <c r="C20" s="1" t="s">
        <v>141</v>
      </c>
      <c r="D20" s="1" t="s">
        <v>142</v>
      </c>
      <c r="E20" s="1">
        <v>557</v>
      </c>
      <c r="F20" s="1" t="s">
        <v>143</v>
      </c>
      <c r="G20" s="4">
        <v>0.91</v>
      </c>
      <c r="H20" s="9">
        <v>12.558588333333301</v>
      </c>
      <c r="I20" s="9">
        <v>9.7539073333333306</v>
      </c>
      <c r="J20" s="9">
        <v>8.8656583333333305</v>
      </c>
      <c r="K20" s="9">
        <v>9.4932643333333306</v>
      </c>
      <c r="L20" s="9">
        <v>10.919909000000001</v>
      </c>
      <c r="M20" s="9">
        <v>9.8792503333333297</v>
      </c>
      <c r="N20" s="9">
        <v>8.9854628333333295</v>
      </c>
      <c r="O20" s="9">
        <v>9.1311568333333302</v>
      </c>
      <c r="P20" s="9">
        <v>-3.113807</v>
      </c>
      <c r="Q20" s="10"/>
      <c r="R20" s="9"/>
      <c r="S20" s="9"/>
      <c r="T20" s="1" t="s">
        <v>144</v>
      </c>
      <c r="U20" s="1" t="s">
        <v>145</v>
      </c>
      <c r="V20" s="1" t="s">
        <v>145</v>
      </c>
      <c r="W20" s="1"/>
      <c r="X20" s="1" t="s">
        <v>146</v>
      </c>
      <c r="Y20" s="1" t="s">
        <v>147</v>
      </c>
    </row>
    <row r="21" spans="1:25" ht="15">
      <c r="A21" s="1" t="s">
        <v>148</v>
      </c>
      <c r="B21" s="1" t="s">
        <v>149</v>
      </c>
      <c r="C21" s="1"/>
      <c r="D21" s="1" t="s">
        <v>150</v>
      </c>
      <c r="E21" s="1">
        <v>751</v>
      </c>
      <c r="F21" s="1">
        <v>0</v>
      </c>
      <c r="G21" s="4">
        <v>0.84</v>
      </c>
      <c r="H21" s="9">
        <v>11.6992143333333</v>
      </c>
      <c r="I21" s="9">
        <v>12.084654</v>
      </c>
      <c r="J21" s="9">
        <v>10.849992333333301</v>
      </c>
      <c r="K21" s="9">
        <v>10.6998553333333</v>
      </c>
      <c r="L21" s="9">
        <v>10.082591666666699</v>
      </c>
      <c r="M21" s="9">
        <v>12.2483996666667</v>
      </c>
      <c r="N21" s="9">
        <v>11.1457936666667</v>
      </c>
      <c r="O21" s="9">
        <v>11.202291333333299</v>
      </c>
      <c r="P21" s="9">
        <v>-3.0665657999999998</v>
      </c>
      <c r="Q21" s="10"/>
      <c r="R21" s="9"/>
      <c r="S21" s="9"/>
      <c r="T21" s="1" t="s">
        <v>151</v>
      </c>
      <c r="U21" s="1" t="s">
        <v>152</v>
      </c>
      <c r="V21" s="1" t="s">
        <v>152</v>
      </c>
      <c r="W21" s="1"/>
      <c r="X21" s="1" t="s">
        <v>153</v>
      </c>
      <c r="Y21" s="1" t="s">
        <v>154</v>
      </c>
    </row>
    <row r="22" spans="1:25" ht="15">
      <c r="A22" s="1" t="s">
        <v>155</v>
      </c>
      <c r="B22" s="1" t="s">
        <v>156</v>
      </c>
      <c r="C22" s="1" t="s">
        <v>157</v>
      </c>
      <c r="D22" s="1" t="s">
        <v>158</v>
      </c>
      <c r="E22" s="1">
        <v>1719</v>
      </c>
      <c r="F22" s="1">
        <v>0</v>
      </c>
      <c r="G22" s="4">
        <v>0.88</v>
      </c>
      <c r="H22" s="9">
        <v>12.336650666666699</v>
      </c>
      <c r="I22" s="9">
        <v>10.011347666666699</v>
      </c>
      <c r="J22" s="9">
        <v>11.710670666666701</v>
      </c>
      <c r="K22" s="9">
        <v>13.477064333333299</v>
      </c>
      <c r="L22" s="9">
        <v>10.755366</v>
      </c>
      <c r="M22" s="9">
        <v>9.4148966666666691</v>
      </c>
      <c r="N22" s="9">
        <v>11.5369923333333</v>
      </c>
      <c r="O22" s="9">
        <v>11.928846500000001</v>
      </c>
      <c r="P22" s="9">
        <v>-2.9923595999999999</v>
      </c>
      <c r="Q22" s="10"/>
      <c r="R22" s="9"/>
      <c r="S22" s="9"/>
      <c r="T22" s="1" t="s">
        <v>159</v>
      </c>
      <c r="U22" s="1" t="s">
        <v>160</v>
      </c>
      <c r="V22" s="1" t="s">
        <v>160</v>
      </c>
      <c r="W22" s="1"/>
      <c r="X22" s="1" t="s">
        <v>161</v>
      </c>
      <c r="Y22" s="1" t="s">
        <v>162</v>
      </c>
    </row>
    <row r="23" spans="1:25" ht="15">
      <c r="A23" s="1" t="s">
        <v>163</v>
      </c>
      <c r="B23" s="1" t="s">
        <v>109</v>
      </c>
      <c r="C23" s="1" t="s">
        <v>110</v>
      </c>
      <c r="D23" s="1" t="s">
        <v>111</v>
      </c>
      <c r="E23" s="1">
        <v>323</v>
      </c>
      <c r="F23" s="1">
        <v>2E-87</v>
      </c>
      <c r="G23" s="4">
        <v>0.92</v>
      </c>
      <c r="H23" s="9">
        <v>14.1724383333333</v>
      </c>
      <c r="I23" s="9">
        <v>9.5518463333333408</v>
      </c>
      <c r="J23" s="9">
        <v>6.9724714333333297</v>
      </c>
      <c r="K23" s="9">
        <v>12.278724</v>
      </c>
      <c r="L23" s="9">
        <v>12.592155</v>
      </c>
      <c r="M23" s="9">
        <v>9.5498816666666695</v>
      </c>
      <c r="N23" s="9">
        <v>9.4071099999999994</v>
      </c>
      <c r="O23" s="9">
        <v>13.3072781666667</v>
      </c>
      <c r="P23" s="9">
        <v>-2.9902872999999999</v>
      </c>
      <c r="Q23" s="10"/>
      <c r="R23" s="9"/>
      <c r="S23" s="9"/>
      <c r="T23" s="1" t="s">
        <v>164</v>
      </c>
      <c r="U23" s="1" t="s">
        <v>165</v>
      </c>
      <c r="V23" s="1"/>
      <c r="W23" s="1" t="s">
        <v>166</v>
      </c>
      <c r="X23" s="1" t="s">
        <v>165</v>
      </c>
      <c r="Y23" s="1"/>
    </row>
    <row r="24" spans="1:25" ht="15">
      <c r="A24" s="1" t="s">
        <v>167</v>
      </c>
      <c r="B24" s="1" t="s">
        <v>109</v>
      </c>
      <c r="C24" s="1" t="s">
        <v>110</v>
      </c>
      <c r="D24" s="1" t="s">
        <v>111</v>
      </c>
      <c r="E24" s="1">
        <v>569</v>
      </c>
      <c r="F24" s="1" t="s">
        <v>112</v>
      </c>
      <c r="G24" s="4">
        <v>0.93</v>
      </c>
      <c r="H24" s="9">
        <v>14.6468646666667</v>
      </c>
      <c r="I24" s="9">
        <v>10.2860438333333</v>
      </c>
      <c r="J24" s="9">
        <v>8.7341440000000006</v>
      </c>
      <c r="K24" s="9">
        <v>13.523613166666699</v>
      </c>
      <c r="L24" s="9">
        <v>13.1662696666667</v>
      </c>
      <c r="M24" s="9">
        <v>11.012933</v>
      </c>
      <c r="N24" s="9">
        <v>10.9476416666667</v>
      </c>
      <c r="O24" s="9">
        <v>14.403612000000001</v>
      </c>
      <c r="P24" s="9">
        <v>-2.7906373000000002</v>
      </c>
      <c r="Q24" s="10"/>
      <c r="R24" s="9"/>
      <c r="S24" s="9"/>
      <c r="T24" s="1" t="s">
        <v>168</v>
      </c>
      <c r="U24" s="1" t="s">
        <v>169</v>
      </c>
      <c r="V24" s="1" t="s">
        <v>169</v>
      </c>
      <c r="W24" s="1"/>
      <c r="X24" s="1" t="s">
        <v>115</v>
      </c>
      <c r="Y24" s="1" t="s">
        <v>170</v>
      </c>
    </row>
    <row r="25" spans="1:25" ht="15">
      <c r="A25" s="1" t="s">
        <v>171</v>
      </c>
      <c r="B25" s="1" t="s">
        <v>172</v>
      </c>
      <c r="C25" s="1" t="s">
        <v>173</v>
      </c>
      <c r="D25" s="1" t="s">
        <v>174</v>
      </c>
      <c r="E25" s="1">
        <v>1528</v>
      </c>
      <c r="F25" s="1">
        <v>0</v>
      </c>
      <c r="G25" s="4">
        <v>0.86</v>
      </c>
      <c r="H25" s="9">
        <v>9.0683439999999997</v>
      </c>
      <c r="I25" s="9">
        <v>8.9266493333333301</v>
      </c>
      <c r="J25" s="9">
        <v>8.5319403333333295</v>
      </c>
      <c r="K25" s="9">
        <v>7.1409915666666697</v>
      </c>
      <c r="L25" s="9">
        <v>7.5959719000000003</v>
      </c>
      <c r="M25" s="9">
        <v>8.7591736666666709</v>
      </c>
      <c r="N25" s="9">
        <v>8.2920083333333299</v>
      </c>
      <c r="O25" s="9">
        <v>7.4926073333333303</v>
      </c>
      <c r="P25" s="9">
        <v>-2.7747774000000001</v>
      </c>
      <c r="Q25" s="10"/>
      <c r="R25" s="9"/>
      <c r="S25" s="9"/>
      <c r="T25" s="1" t="s">
        <v>175</v>
      </c>
      <c r="U25" s="1" t="s">
        <v>176</v>
      </c>
      <c r="V25" s="1" t="s">
        <v>176</v>
      </c>
      <c r="W25" s="1"/>
      <c r="X25" s="1" t="s">
        <v>177</v>
      </c>
      <c r="Y25" s="1" t="s">
        <v>178</v>
      </c>
    </row>
    <row r="26" spans="1:25" ht="15">
      <c r="A26" s="1" t="s">
        <v>179</v>
      </c>
      <c r="B26" s="1" t="s">
        <v>180</v>
      </c>
      <c r="C26" s="1"/>
      <c r="D26" s="1" t="s">
        <v>181</v>
      </c>
      <c r="E26" s="1">
        <v>1049</v>
      </c>
      <c r="F26" s="1">
        <v>0</v>
      </c>
      <c r="G26" s="4">
        <v>0.89</v>
      </c>
      <c r="H26" s="9">
        <v>10.5236313333333</v>
      </c>
      <c r="I26" s="9">
        <v>10.34211</v>
      </c>
      <c r="J26" s="9">
        <v>9.8290778333333293</v>
      </c>
      <c r="K26" s="9">
        <v>8.4290611666666706</v>
      </c>
      <c r="L26" s="9">
        <v>9.1079013333333307</v>
      </c>
      <c r="M26" s="9">
        <v>10.3677976666667</v>
      </c>
      <c r="N26" s="9">
        <v>9.0964066666666703</v>
      </c>
      <c r="O26" s="9">
        <v>8.6143669999999997</v>
      </c>
      <c r="P26" s="9">
        <v>-2.6679460000000002</v>
      </c>
      <c r="Q26" s="10"/>
      <c r="R26" s="9"/>
      <c r="S26" s="9"/>
      <c r="T26" s="1" t="s">
        <v>182</v>
      </c>
      <c r="U26" s="1" t="s">
        <v>183</v>
      </c>
      <c r="V26" s="1"/>
      <c r="W26" s="1"/>
      <c r="X26" s="1" t="s">
        <v>183</v>
      </c>
      <c r="Y26" s="1"/>
    </row>
    <row r="27" spans="1:25" ht="15">
      <c r="A27" s="1" t="s">
        <v>184</v>
      </c>
      <c r="B27" s="1" t="s">
        <v>185</v>
      </c>
      <c r="C27" s="1" t="s">
        <v>186</v>
      </c>
      <c r="D27" s="1" t="s">
        <v>187</v>
      </c>
      <c r="E27" s="1">
        <v>640</v>
      </c>
      <c r="F27" s="1">
        <v>0</v>
      </c>
      <c r="G27" s="4">
        <v>0.9</v>
      </c>
      <c r="H27" s="9">
        <v>9.7386266666666703</v>
      </c>
      <c r="I27" s="9">
        <v>8.5361566666666704</v>
      </c>
      <c r="J27" s="9">
        <v>7.6153322000000001</v>
      </c>
      <c r="K27" s="9">
        <v>7.5298884666666703</v>
      </c>
      <c r="L27" s="9">
        <v>8.3530189999999997</v>
      </c>
      <c r="M27" s="9">
        <v>8.6090361666666695</v>
      </c>
      <c r="N27" s="9">
        <v>6.8422316666666703</v>
      </c>
      <c r="O27" s="9">
        <v>7.8391619666666701</v>
      </c>
      <c r="P27" s="9">
        <v>-2.6128200000000001</v>
      </c>
      <c r="Q27" s="10"/>
      <c r="R27" s="9"/>
      <c r="S27" s="9"/>
      <c r="T27" s="1"/>
      <c r="U27" s="1" t="s">
        <v>188</v>
      </c>
      <c r="V27" s="1"/>
      <c r="W27" s="1"/>
      <c r="X27" s="1"/>
      <c r="Y27" s="1" t="s">
        <v>189</v>
      </c>
    </row>
    <row r="28" spans="1:25" ht="15">
      <c r="A28" s="1" t="s">
        <v>190</v>
      </c>
      <c r="B28" s="1" t="s">
        <v>191</v>
      </c>
      <c r="C28" s="1" t="s">
        <v>192</v>
      </c>
      <c r="D28" s="1" t="s">
        <v>193</v>
      </c>
      <c r="E28" s="1">
        <v>135</v>
      </c>
      <c r="F28" s="1">
        <v>5.9999999999999996E-31</v>
      </c>
      <c r="G28" s="4">
        <v>0.82</v>
      </c>
      <c r="H28" s="9">
        <v>12.327546999999999</v>
      </c>
      <c r="I28" s="9">
        <v>9.1458001666666693</v>
      </c>
      <c r="J28" s="9">
        <v>8.2685811666666709</v>
      </c>
      <c r="K28" s="9">
        <v>7.7873331666666701</v>
      </c>
      <c r="L28" s="9">
        <v>10.9563396666667</v>
      </c>
      <c r="M28" s="9">
        <v>9.1328086666666692</v>
      </c>
      <c r="N28" s="9">
        <v>9.1473297999999996</v>
      </c>
      <c r="O28" s="9">
        <v>8.7502743333333406</v>
      </c>
      <c r="P28" s="9">
        <v>-2.5868711000000002</v>
      </c>
      <c r="Q28" s="10"/>
      <c r="R28" s="9"/>
      <c r="S28" s="9"/>
      <c r="T28" s="1"/>
      <c r="U28" s="1" t="s">
        <v>194</v>
      </c>
      <c r="V28" s="1"/>
      <c r="W28" s="1"/>
      <c r="X28" s="1"/>
      <c r="Y28" s="1"/>
    </row>
    <row r="29" spans="1:25" ht="15">
      <c r="A29" s="1" t="s">
        <v>195</v>
      </c>
      <c r="B29" s="1" t="s">
        <v>117</v>
      </c>
      <c r="C29" s="1" t="s">
        <v>118</v>
      </c>
      <c r="D29" s="1" t="s">
        <v>119</v>
      </c>
      <c r="E29" s="1">
        <v>147</v>
      </c>
      <c r="F29" s="1">
        <v>1.9999999999999999E-34</v>
      </c>
      <c r="G29" s="4">
        <v>0.81</v>
      </c>
      <c r="H29" s="9">
        <v>11.007301333333301</v>
      </c>
      <c r="I29" s="9">
        <v>10.985817000000001</v>
      </c>
      <c r="J29" s="9">
        <v>10.866339999999999</v>
      </c>
      <c r="K29" s="9">
        <v>9.5576788333333305</v>
      </c>
      <c r="L29" s="9">
        <v>9.645956</v>
      </c>
      <c r="M29" s="9">
        <v>10.662165999999999</v>
      </c>
      <c r="N29" s="9">
        <v>10.1415748333333</v>
      </c>
      <c r="O29" s="9">
        <v>8.4575495333333297</v>
      </c>
      <c r="P29" s="9">
        <v>-2.5692465000000002</v>
      </c>
      <c r="Q29" s="10"/>
      <c r="R29" s="9"/>
      <c r="S29" s="9"/>
      <c r="T29" s="1" t="s">
        <v>120</v>
      </c>
      <c r="U29" s="1" t="s">
        <v>121</v>
      </c>
      <c r="V29" s="1" t="s">
        <v>121</v>
      </c>
      <c r="W29" s="1"/>
      <c r="X29" s="1" t="s">
        <v>122</v>
      </c>
      <c r="Y29" s="1" t="s">
        <v>123</v>
      </c>
    </row>
    <row r="30" spans="1:25" ht="15">
      <c r="A30" s="1" t="s">
        <v>196</v>
      </c>
      <c r="B30" s="1" t="s">
        <v>197</v>
      </c>
      <c r="C30" s="1"/>
      <c r="D30" s="1" t="s">
        <v>198</v>
      </c>
      <c r="E30" s="1">
        <v>75.8</v>
      </c>
      <c r="F30" s="1">
        <v>5.9999999999999997E-13</v>
      </c>
      <c r="G30" s="4">
        <v>0.92</v>
      </c>
      <c r="H30" s="9">
        <v>12.62548</v>
      </c>
      <c r="I30" s="9">
        <v>10.5423836666667</v>
      </c>
      <c r="J30" s="9">
        <v>10.02277</v>
      </c>
      <c r="K30" s="9">
        <v>9.6601183333333296</v>
      </c>
      <c r="L30" s="9">
        <v>11.296084666666699</v>
      </c>
      <c r="M30" s="9">
        <v>10.553252666666699</v>
      </c>
      <c r="N30" s="9">
        <v>9.7650026666666694</v>
      </c>
      <c r="O30" s="9">
        <v>10.1693433333333</v>
      </c>
      <c r="P30" s="9">
        <v>-2.512975</v>
      </c>
      <c r="Q30" s="10"/>
      <c r="R30" s="9"/>
      <c r="S30" s="9"/>
      <c r="T30" s="1" t="s">
        <v>199</v>
      </c>
      <c r="U30" s="1" t="s">
        <v>200</v>
      </c>
      <c r="V30" s="1" t="s">
        <v>200</v>
      </c>
      <c r="W30" s="1"/>
      <c r="X30" s="1" t="s">
        <v>201</v>
      </c>
      <c r="Y30" s="1" t="s">
        <v>202</v>
      </c>
    </row>
    <row r="31" spans="1:25" ht="15">
      <c r="A31" s="1" t="s">
        <v>203</v>
      </c>
      <c r="B31" s="1" t="s">
        <v>204</v>
      </c>
      <c r="C31" s="1"/>
      <c r="D31" s="1" t="s">
        <v>205</v>
      </c>
      <c r="E31" s="1">
        <v>404</v>
      </c>
      <c r="F31" s="1" t="s">
        <v>206</v>
      </c>
      <c r="G31" s="4">
        <v>0.87</v>
      </c>
      <c r="H31" s="9">
        <v>10.982739</v>
      </c>
      <c r="I31" s="9">
        <v>11.6885313333333</v>
      </c>
      <c r="J31" s="9">
        <v>10.956439</v>
      </c>
      <c r="K31" s="9">
        <v>9.4711616666666707</v>
      </c>
      <c r="L31" s="9">
        <v>9.6569046666666694</v>
      </c>
      <c r="M31" s="9">
        <v>11.3881746666667</v>
      </c>
      <c r="N31" s="9">
        <v>10.7336146666667</v>
      </c>
      <c r="O31" s="9">
        <v>9.2972246666666702</v>
      </c>
      <c r="P31" s="9">
        <v>-2.5067762999999998</v>
      </c>
      <c r="Q31" s="10"/>
      <c r="R31" s="9"/>
      <c r="S31" s="9"/>
      <c r="T31" s="1" t="s">
        <v>207</v>
      </c>
      <c r="U31" s="1" t="s">
        <v>208</v>
      </c>
      <c r="V31" s="1"/>
      <c r="W31" s="1" t="s">
        <v>209</v>
      </c>
      <c r="X31" s="1" t="s">
        <v>208</v>
      </c>
      <c r="Y31" s="1"/>
    </row>
    <row r="32" spans="1:25" ht="15">
      <c r="A32" s="1" t="s">
        <v>210</v>
      </c>
      <c r="B32" s="1" t="s">
        <v>204</v>
      </c>
      <c r="C32" s="1"/>
      <c r="D32" s="1" t="s">
        <v>205</v>
      </c>
      <c r="E32" s="1">
        <v>272</v>
      </c>
      <c r="F32" s="1">
        <v>3.9999999999999999E-72</v>
      </c>
      <c r="G32" s="4">
        <v>0.85</v>
      </c>
      <c r="H32" s="9">
        <v>11.3335593333333</v>
      </c>
      <c r="I32" s="9">
        <v>12.044997</v>
      </c>
      <c r="J32" s="9">
        <v>11.3106771666667</v>
      </c>
      <c r="K32" s="9">
        <v>9.7173823333333296</v>
      </c>
      <c r="L32" s="9">
        <v>10.034292666666699</v>
      </c>
      <c r="M32" s="9">
        <v>11.822770333333301</v>
      </c>
      <c r="N32" s="9">
        <v>11.1581696666667</v>
      </c>
      <c r="O32" s="9">
        <v>9.8762083333333308</v>
      </c>
      <c r="P32" s="9">
        <v>-2.4610379</v>
      </c>
      <c r="Q32" s="10"/>
      <c r="R32" s="9"/>
      <c r="S32" s="9"/>
      <c r="T32" s="1" t="s">
        <v>211</v>
      </c>
      <c r="U32" s="1" t="s">
        <v>212</v>
      </c>
      <c r="V32" s="1" t="s">
        <v>212</v>
      </c>
      <c r="W32" s="1"/>
      <c r="X32" s="1"/>
      <c r="Y32" s="1" t="s">
        <v>213</v>
      </c>
    </row>
    <row r="33" spans="1:25" ht="15">
      <c r="A33" s="1" t="s">
        <v>214</v>
      </c>
      <c r="B33" s="1" t="s">
        <v>215</v>
      </c>
      <c r="C33" s="1" t="s">
        <v>216</v>
      </c>
      <c r="D33" s="1" t="s">
        <v>217</v>
      </c>
      <c r="E33" s="1">
        <v>83.8</v>
      </c>
      <c r="F33" s="1">
        <v>4.0000000000000003E-15</v>
      </c>
      <c r="G33" s="4">
        <v>0.84</v>
      </c>
      <c r="H33" s="9">
        <v>11.272909666666701</v>
      </c>
      <c r="I33" s="9">
        <v>12.234149666666699</v>
      </c>
      <c r="J33" s="9">
        <v>11.314002</v>
      </c>
      <c r="K33" s="9">
        <v>13.3995833333333</v>
      </c>
      <c r="L33" s="9">
        <v>10.0046243333333</v>
      </c>
      <c r="M33" s="9">
        <v>12.484754000000001</v>
      </c>
      <c r="N33" s="9">
        <v>11.594693166666699</v>
      </c>
      <c r="O33" s="9">
        <v>14.182558999999999</v>
      </c>
      <c r="P33" s="9">
        <v>-2.4087516999999998</v>
      </c>
      <c r="Q33" s="10"/>
      <c r="R33" s="9"/>
      <c r="S33" s="9"/>
      <c r="T33" s="1" t="s">
        <v>218</v>
      </c>
      <c r="U33" s="1" t="s">
        <v>219</v>
      </c>
      <c r="V33" s="1"/>
      <c r="W33" s="1"/>
      <c r="X33" s="1" t="s">
        <v>220</v>
      </c>
      <c r="Y33" s="1" t="s">
        <v>221</v>
      </c>
    </row>
    <row r="34" spans="1:25" ht="15">
      <c r="A34" s="1" t="s">
        <v>222</v>
      </c>
      <c r="B34" s="1" t="s">
        <v>223</v>
      </c>
      <c r="C34" s="1" t="s">
        <v>224</v>
      </c>
      <c r="D34" s="1" t="s">
        <v>225</v>
      </c>
      <c r="E34" s="1">
        <v>1336</v>
      </c>
      <c r="F34" s="1">
        <v>0</v>
      </c>
      <c r="G34" s="4">
        <v>0.9</v>
      </c>
      <c r="H34" s="9">
        <v>11.0488106666667</v>
      </c>
      <c r="I34" s="9">
        <v>10.6412416666667</v>
      </c>
      <c r="J34" s="9">
        <v>9.9168133333333301</v>
      </c>
      <c r="K34" s="9">
        <v>9.8549798333333296</v>
      </c>
      <c r="L34" s="9">
        <v>9.8087313333333306</v>
      </c>
      <c r="M34" s="9">
        <v>10.603021</v>
      </c>
      <c r="N34" s="9">
        <v>11.6284313333333</v>
      </c>
      <c r="O34" s="9">
        <v>10.783988000000001</v>
      </c>
      <c r="P34" s="9">
        <v>-2.3621143999999998</v>
      </c>
      <c r="Q34" s="10"/>
      <c r="R34" s="9"/>
      <c r="S34" s="9"/>
      <c r="T34" s="1" t="s">
        <v>226</v>
      </c>
      <c r="U34" s="1" t="s">
        <v>227</v>
      </c>
      <c r="V34" s="1" t="s">
        <v>227</v>
      </c>
      <c r="W34" s="1"/>
      <c r="X34" s="1" t="s">
        <v>228</v>
      </c>
      <c r="Y34" s="1" t="s">
        <v>229</v>
      </c>
    </row>
    <row r="35" spans="1:25" ht="15">
      <c r="A35" s="1" t="s">
        <v>230</v>
      </c>
      <c r="B35" s="1" t="s">
        <v>231</v>
      </c>
      <c r="C35" s="1"/>
      <c r="D35" s="1" t="s">
        <v>232</v>
      </c>
      <c r="E35" s="1">
        <v>517</v>
      </c>
      <c r="F35" s="1" t="s">
        <v>233</v>
      </c>
      <c r="G35" s="4">
        <v>0.91</v>
      </c>
      <c r="H35" s="9">
        <v>13.5791876666667</v>
      </c>
      <c r="I35" s="9">
        <v>13.716198333333301</v>
      </c>
      <c r="J35" s="9">
        <v>13.632984</v>
      </c>
      <c r="K35" s="9">
        <v>11.875835333333301</v>
      </c>
      <c r="L35" s="9">
        <v>12.3489896666667</v>
      </c>
      <c r="M35" s="9">
        <v>13.950437000000001</v>
      </c>
      <c r="N35" s="9">
        <v>13.217457</v>
      </c>
      <c r="O35" s="9">
        <v>11.790661999999999</v>
      </c>
      <c r="P35" s="9">
        <v>-2.3459916000000001</v>
      </c>
      <c r="Q35" s="10"/>
      <c r="R35" s="9"/>
      <c r="S35" s="9"/>
      <c r="T35" s="1" t="s">
        <v>234</v>
      </c>
      <c r="U35" s="1" t="s">
        <v>235</v>
      </c>
      <c r="V35" s="1" t="s">
        <v>235</v>
      </c>
      <c r="W35" s="1"/>
      <c r="X35" s="1" t="s">
        <v>236</v>
      </c>
      <c r="Y35" s="1" t="s">
        <v>237</v>
      </c>
    </row>
    <row r="36" spans="1:25" ht="15">
      <c r="A36" s="1" t="s">
        <v>238</v>
      </c>
      <c r="B36" s="1" t="s">
        <v>239</v>
      </c>
      <c r="C36" s="1" t="s">
        <v>240</v>
      </c>
      <c r="D36" s="1" t="s">
        <v>241</v>
      </c>
      <c r="E36" s="1">
        <v>1336</v>
      </c>
      <c r="F36" s="1">
        <v>0</v>
      </c>
      <c r="G36" s="4">
        <v>0.91</v>
      </c>
      <c r="H36" s="9">
        <v>11.339040333333299</v>
      </c>
      <c r="I36" s="9">
        <v>11.1889396666667</v>
      </c>
      <c r="J36" s="9">
        <v>11.518177</v>
      </c>
      <c r="K36" s="9">
        <v>12.893769000000001</v>
      </c>
      <c r="L36" s="9">
        <v>10.1182246666667</v>
      </c>
      <c r="M36" s="9">
        <v>9.9257519999999992</v>
      </c>
      <c r="N36" s="9">
        <v>9.9679476666666709</v>
      </c>
      <c r="O36" s="9">
        <v>11.176892666666699</v>
      </c>
      <c r="P36" s="9">
        <v>-2.3307845999999999</v>
      </c>
      <c r="Q36" s="10">
        <v>-2.4002545</v>
      </c>
      <c r="R36" s="9"/>
      <c r="S36" s="9"/>
      <c r="T36" s="1"/>
      <c r="U36" s="1" t="s">
        <v>242</v>
      </c>
      <c r="V36" s="1"/>
      <c r="W36" s="1"/>
      <c r="X36" s="1"/>
      <c r="Y36" s="1"/>
    </row>
    <row r="37" spans="1:25" ht="15">
      <c r="A37" s="1" t="s">
        <v>243</v>
      </c>
      <c r="B37" s="1" t="s">
        <v>244</v>
      </c>
      <c r="C37" s="1"/>
      <c r="D37" s="1" t="s">
        <v>245</v>
      </c>
      <c r="E37" s="1">
        <v>442</v>
      </c>
      <c r="F37" s="1" t="s">
        <v>246</v>
      </c>
      <c r="G37" s="4">
        <v>0.83</v>
      </c>
      <c r="H37" s="9">
        <v>9.4623868333333299</v>
      </c>
      <c r="I37" s="9">
        <v>9.1897756666666695</v>
      </c>
      <c r="J37" s="9">
        <v>9.3936843333333293</v>
      </c>
      <c r="K37" s="9">
        <v>8.3153640000000006</v>
      </c>
      <c r="L37" s="9">
        <v>8.2473043333333305</v>
      </c>
      <c r="M37" s="9">
        <v>9.290025</v>
      </c>
      <c r="N37" s="9">
        <v>8.4754333333333296</v>
      </c>
      <c r="O37" s="9">
        <v>8.0197578000000007</v>
      </c>
      <c r="P37" s="9">
        <v>-2.3215414999999999</v>
      </c>
      <c r="Q37" s="10"/>
      <c r="R37" s="9"/>
      <c r="S37" s="9"/>
      <c r="T37" s="1" t="s">
        <v>247</v>
      </c>
      <c r="U37" s="1" t="s">
        <v>248</v>
      </c>
      <c r="V37" s="1"/>
      <c r="W37" s="1"/>
      <c r="X37" s="1" t="s">
        <v>248</v>
      </c>
      <c r="Y37" s="1"/>
    </row>
    <row r="38" spans="1:25" ht="15">
      <c r="A38" s="1" t="s">
        <v>249</v>
      </c>
      <c r="B38" s="1" t="s">
        <v>250</v>
      </c>
      <c r="C38" s="1"/>
      <c r="D38" s="1" t="s">
        <v>251</v>
      </c>
      <c r="E38" s="1">
        <v>371</v>
      </c>
      <c r="F38" s="1" t="s">
        <v>252</v>
      </c>
      <c r="G38" s="4">
        <v>0.88</v>
      </c>
      <c r="H38" s="9">
        <v>10.8125036666667</v>
      </c>
      <c r="I38" s="9">
        <v>8.5973760000000006</v>
      </c>
      <c r="J38" s="9">
        <v>8.5526943333333296</v>
      </c>
      <c r="K38" s="9">
        <v>7.1508421999999996</v>
      </c>
      <c r="L38" s="9">
        <v>9.6295739999999999</v>
      </c>
      <c r="M38" s="9">
        <v>8.5057373333333306</v>
      </c>
      <c r="N38" s="9">
        <v>8.1316170000000003</v>
      </c>
      <c r="O38" s="9">
        <v>7.8893867000000002</v>
      </c>
      <c r="P38" s="9">
        <v>-2.2703739999999999</v>
      </c>
      <c r="Q38" s="10"/>
      <c r="R38" s="9"/>
      <c r="S38" s="9"/>
      <c r="T38" s="1" t="s">
        <v>253</v>
      </c>
      <c r="U38" s="1" t="s">
        <v>254</v>
      </c>
      <c r="V38" s="1"/>
      <c r="W38" s="1"/>
      <c r="X38" s="1" t="s">
        <v>254</v>
      </c>
      <c r="Y38" s="1"/>
    </row>
    <row r="39" spans="1:25" ht="15">
      <c r="A39" s="1" t="s">
        <v>255</v>
      </c>
      <c r="B39" s="1" t="s">
        <v>256</v>
      </c>
      <c r="C39" s="1"/>
      <c r="D39" s="1" t="s">
        <v>86</v>
      </c>
      <c r="E39" s="1">
        <v>58</v>
      </c>
      <c r="F39" s="1">
        <v>2.9999999999999997E-8</v>
      </c>
      <c r="G39" s="4">
        <v>0.87</v>
      </c>
      <c r="H39" s="9">
        <v>12.140650000000001</v>
      </c>
      <c r="I39" s="9">
        <v>10.665549499999999</v>
      </c>
      <c r="J39" s="9">
        <v>9.9804253333333293</v>
      </c>
      <c r="K39" s="9">
        <v>9.0202123333333297</v>
      </c>
      <c r="L39" s="9">
        <v>10.963619</v>
      </c>
      <c r="M39" s="9">
        <v>10.782780666666699</v>
      </c>
      <c r="N39" s="9">
        <v>10.213918</v>
      </c>
      <c r="O39" s="9">
        <v>10.345086999999999</v>
      </c>
      <c r="P39" s="9">
        <v>-2.2611105</v>
      </c>
      <c r="Q39" s="10"/>
      <c r="R39" s="9"/>
      <c r="S39" s="9"/>
      <c r="T39" s="1"/>
      <c r="U39" s="1" t="s">
        <v>257</v>
      </c>
      <c r="V39" s="1"/>
      <c r="W39" s="1"/>
      <c r="X39" s="1"/>
      <c r="Y39" s="1" t="s">
        <v>258</v>
      </c>
    </row>
    <row r="40" spans="1:25" ht="15">
      <c r="A40" s="1" t="s">
        <v>259</v>
      </c>
      <c r="B40" s="1" t="s">
        <v>260</v>
      </c>
      <c r="C40" s="1"/>
      <c r="D40" s="1" t="s">
        <v>86</v>
      </c>
      <c r="E40" s="1">
        <v>369</v>
      </c>
      <c r="F40" s="1" t="s">
        <v>261</v>
      </c>
      <c r="G40" s="4">
        <v>0.87</v>
      </c>
      <c r="H40" s="9">
        <v>13.625016666666699</v>
      </c>
      <c r="I40" s="9">
        <v>14.858575999999999</v>
      </c>
      <c r="J40" s="9">
        <v>13.9627223333333</v>
      </c>
      <c r="K40" s="9">
        <v>10.322497666666701</v>
      </c>
      <c r="L40" s="9">
        <v>12.471648999999999</v>
      </c>
      <c r="M40" s="9">
        <v>14.547727500000001</v>
      </c>
      <c r="N40" s="9">
        <v>12.561047333333301</v>
      </c>
      <c r="O40" s="9">
        <v>11.0370526666667</v>
      </c>
      <c r="P40" s="9">
        <v>-2.2243241999999999</v>
      </c>
      <c r="Q40" s="10"/>
      <c r="R40" s="9"/>
      <c r="S40" s="9"/>
      <c r="T40" s="1"/>
      <c r="U40" s="1" t="s">
        <v>262</v>
      </c>
      <c r="V40" s="1"/>
      <c r="W40" s="1"/>
      <c r="X40" s="1"/>
      <c r="Y40" s="1" t="s">
        <v>263</v>
      </c>
    </row>
    <row r="41" spans="1:25" ht="15">
      <c r="A41" s="1" t="s">
        <v>264</v>
      </c>
      <c r="B41" s="1" t="s">
        <v>265</v>
      </c>
      <c r="C41" s="1" t="s">
        <v>266</v>
      </c>
      <c r="D41" s="1" t="s">
        <v>267</v>
      </c>
      <c r="E41" s="1">
        <v>456</v>
      </c>
      <c r="F41" s="1" t="s">
        <v>268</v>
      </c>
      <c r="G41" s="4">
        <v>0.88</v>
      </c>
      <c r="H41" s="9">
        <v>10.2885493333333</v>
      </c>
      <c r="I41" s="9">
        <v>7.8672583999999999</v>
      </c>
      <c r="J41" s="9">
        <v>7.6009377666666698</v>
      </c>
      <c r="K41" s="9">
        <v>8.3403353333333303</v>
      </c>
      <c r="L41" s="9">
        <v>9.1362939999999995</v>
      </c>
      <c r="M41" s="9">
        <v>8.8428989999999992</v>
      </c>
      <c r="N41" s="9">
        <v>8.5288526666666709</v>
      </c>
      <c r="O41" s="9">
        <v>8.7066671666666693</v>
      </c>
      <c r="P41" s="9">
        <v>-2.2226105</v>
      </c>
      <c r="Q41" s="10"/>
      <c r="R41" s="9"/>
      <c r="S41" s="9"/>
      <c r="T41" s="1" t="s">
        <v>269</v>
      </c>
      <c r="U41" s="1" t="s">
        <v>270</v>
      </c>
      <c r="V41" s="1" t="s">
        <v>270</v>
      </c>
      <c r="W41" s="1"/>
      <c r="X41" s="1" t="s">
        <v>271</v>
      </c>
      <c r="Y41" s="1" t="s">
        <v>272</v>
      </c>
    </row>
    <row r="42" spans="1:25" ht="15">
      <c r="A42" s="1" t="s">
        <v>273</v>
      </c>
      <c r="B42" s="1" t="s">
        <v>274</v>
      </c>
      <c r="C42" s="1" t="s">
        <v>275</v>
      </c>
      <c r="D42" s="1" t="s">
        <v>276</v>
      </c>
      <c r="E42" s="1">
        <v>285</v>
      </c>
      <c r="F42" s="1">
        <v>3.0000000000000002E-76</v>
      </c>
      <c r="G42" s="4">
        <v>0.82</v>
      </c>
      <c r="H42" s="9">
        <v>8.8629213333333308</v>
      </c>
      <c r="I42" s="9">
        <v>8.6456444999999995</v>
      </c>
      <c r="J42" s="9">
        <v>7.6198990999999996</v>
      </c>
      <c r="K42" s="9">
        <v>7.8169269999999997</v>
      </c>
      <c r="L42" s="9">
        <v>7.7188005000000004</v>
      </c>
      <c r="M42" s="9">
        <v>9.0499136666666704</v>
      </c>
      <c r="N42" s="9">
        <v>7.8121775333333296</v>
      </c>
      <c r="O42" s="9">
        <v>7.5067467333333298</v>
      </c>
      <c r="P42" s="9">
        <v>-2.2101153999999998</v>
      </c>
      <c r="Q42" s="10"/>
      <c r="R42" s="9"/>
      <c r="S42" s="9"/>
      <c r="T42" s="1" t="s">
        <v>277</v>
      </c>
      <c r="U42" s="1" t="s">
        <v>278</v>
      </c>
      <c r="V42" s="1"/>
      <c r="W42" s="1"/>
      <c r="X42" s="1" t="s">
        <v>279</v>
      </c>
      <c r="Y42" s="1" t="s">
        <v>280</v>
      </c>
    </row>
    <row r="43" spans="1:25" ht="15">
      <c r="A43" s="1" t="s">
        <v>281</v>
      </c>
      <c r="B43" s="1" t="s">
        <v>282</v>
      </c>
      <c r="C43" s="1" t="s">
        <v>283</v>
      </c>
      <c r="D43" s="1" t="s">
        <v>284</v>
      </c>
      <c r="E43" s="1">
        <v>819</v>
      </c>
      <c r="F43" s="1">
        <v>0</v>
      </c>
      <c r="G43" s="4">
        <v>0.85</v>
      </c>
      <c r="H43" s="9">
        <v>12.2520233333333</v>
      </c>
      <c r="I43" s="9">
        <v>10.59126</v>
      </c>
      <c r="J43" s="9">
        <v>10.2728245</v>
      </c>
      <c r="K43" s="9">
        <v>11.179715833333301</v>
      </c>
      <c r="L43" s="9">
        <v>11.1495746666667</v>
      </c>
      <c r="M43" s="9">
        <v>10.7287936666667</v>
      </c>
      <c r="N43" s="9">
        <v>10.545965000000001</v>
      </c>
      <c r="O43" s="9">
        <v>11.2345698333333</v>
      </c>
      <c r="P43" s="9">
        <v>-2.1471879999999999</v>
      </c>
      <c r="Q43" s="10"/>
      <c r="R43" s="9"/>
      <c r="S43" s="9"/>
      <c r="T43" s="1" t="s">
        <v>285</v>
      </c>
      <c r="U43" s="1" t="s">
        <v>286</v>
      </c>
      <c r="V43" s="1"/>
      <c r="W43" s="1"/>
      <c r="X43" s="1" t="s">
        <v>287</v>
      </c>
      <c r="Y43" s="1"/>
    </row>
    <row r="44" spans="1:25" ht="15">
      <c r="A44" s="1" t="s">
        <v>288</v>
      </c>
      <c r="B44" s="1" t="s">
        <v>289</v>
      </c>
      <c r="C44" s="1" t="s">
        <v>290</v>
      </c>
      <c r="D44" s="1" t="s">
        <v>291</v>
      </c>
      <c r="E44" s="1">
        <v>470</v>
      </c>
      <c r="F44" s="1" t="s">
        <v>292</v>
      </c>
      <c r="G44" s="4">
        <v>0.9</v>
      </c>
      <c r="H44" s="9">
        <v>12.595364999999999</v>
      </c>
      <c r="I44" s="9">
        <v>10.802319666666699</v>
      </c>
      <c r="J44" s="9">
        <v>10.545870333333299</v>
      </c>
      <c r="K44" s="9">
        <v>12.253036</v>
      </c>
      <c r="L44" s="9">
        <v>11.4948653333333</v>
      </c>
      <c r="M44" s="9">
        <v>10.4076185</v>
      </c>
      <c r="N44" s="9">
        <v>10.4144663333333</v>
      </c>
      <c r="O44" s="9">
        <v>12.406682</v>
      </c>
      <c r="P44" s="9">
        <v>-2.1442888</v>
      </c>
      <c r="Q44" s="10"/>
      <c r="R44" s="9"/>
      <c r="S44" s="9"/>
      <c r="T44" s="1" t="s">
        <v>293</v>
      </c>
      <c r="U44" s="1" t="s">
        <v>294</v>
      </c>
      <c r="V44" s="1" t="s">
        <v>294</v>
      </c>
      <c r="W44" s="1"/>
      <c r="X44" s="1" t="s">
        <v>295</v>
      </c>
      <c r="Y44" s="1" t="s">
        <v>296</v>
      </c>
    </row>
    <row r="45" spans="1:25" ht="15">
      <c r="A45" s="1" t="s">
        <v>297</v>
      </c>
      <c r="B45" s="1" t="s">
        <v>298</v>
      </c>
      <c r="C45" s="1" t="s">
        <v>299</v>
      </c>
      <c r="D45" s="1" t="s">
        <v>300</v>
      </c>
      <c r="E45" s="1">
        <v>1041</v>
      </c>
      <c r="F45" s="1">
        <v>0</v>
      </c>
      <c r="G45" s="4">
        <v>0.84</v>
      </c>
      <c r="H45" s="9">
        <v>12.1011513333333</v>
      </c>
      <c r="I45" s="9">
        <v>11.8853566666667</v>
      </c>
      <c r="J45" s="9">
        <v>11.548864666666701</v>
      </c>
      <c r="K45" s="9">
        <v>10.0681055</v>
      </c>
      <c r="L45" s="9">
        <v>11.0062526666667</v>
      </c>
      <c r="M45" s="9">
        <v>12.010246666666699</v>
      </c>
      <c r="N45" s="9">
        <v>11.022812666666701</v>
      </c>
      <c r="O45" s="9">
        <v>10.2436353333333</v>
      </c>
      <c r="P45" s="9">
        <v>-2.1359800999999998</v>
      </c>
      <c r="Q45" s="10"/>
      <c r="R45" s="9"/>
      <c r="S45" s="9"/>
      <c r="T45" s="1" t="s">
        <v>301</v>
      </c>
      <c r="U45" s="1" t="s">
        <v>302</v>
      </c>
      <c r="V45" s="1"/>
      <c r="W45" s="1"/>
      <c r="X45" s="1" t="s">
        <v>303</v>
      </c>
      <c r="Y45" s="1" t="s">
        <v>304</v>
      </c>
    </row>
    <row r="46" spans="1:25" ht="15">
      <c r="A46" s="1" t="s">
        <v>305</v>
      </c>
      <c r="B46" s="1" t="s">
        <v>306</v>
      </c>
      <c r="C46" s="1"/>
      <c r="D46" s="1" t="s">
        <v>307</v>
      </c>
      <c r="E46" s="1">
        <v>178</v>
      </c>
      <c r="F46" s="1">
        <v>6.9999999999999995E-44</v>
      </c>
      <c r="G46" s="4">
        <v>0.79</v>
      </c>
      <c r="H46" s="9">
        <v>10.124819</v>
      </c>
      <c r="I46" s="9">
        <v>9.5403703333333301</v>
      </c>
      <c r="J46" s="9">
        <v>9.1724803333333291</v>
      </c>
      <c r="K46" s="9">
        <v>8.3835010000000008</v>
      </c>
      <c r="L46" s="9">
        <v>9.0418696666666705</v>
      </c>
      <c r="M46" s="9">
        <v>9.6007326666666692</v>
      </c>
      <c r="N46" s="9">
        <v>8.6425598333333298</v>
      </c>
      <c r="O46" s="9">
        <v>8.5319819999999993</v>
      </c>
      <c r="P46" s="9">
        <v>-2.1183640000000001</v>
      </c>
      <c r="Q46" s="10"/>
      <c r="R46" s="9"/>
      <c r="S46" s="9"/>
      <c r="T46" s="1" t="s">
        <v>308</v>
      </c>
      <c r="U46" s="1" t="s">
        <v>309</v>
      </c>
      <c r="V46" s="1"/>
      <c r="W46" s="1"/>
      <c r="X46" s="1" t="s">
        <v>310</v>
      </c>
      <c r="Y46" s="1"/>
    </row>
    <row r="47" spans="1:25" ht="15">
      <c r="A47" s="1" t="s">
        <v>311</v>
      </c>
      <c r="B47" s="1" t="s">
        <v>312</v>
      </c>
      <c r="C47" s="1" t="s">
        <v>313</v>
      </c>
      <c r="D47" s="1" t="s">
        <v>314</v>
      </c>
      <c r="E47" s="1">
        <v>442</v>
      </c>
      <c r="F47" s="1" t="s">
        <v>246</v>
      </c>
      <c r="G47" s="4">
        <v>0.87</v>
      </c>
      <c r="H47" s="9">
        <v>11.654439999999999</v>
      </c>
      <c r="I47" s="9">
        <v>9.8728873333333294</v>
      </c>
      <c r="J47" s="9">
        <v>9.3047026666666692</v>
      </c>
      <c r="K47" s="9">
        <v>10.940841000000001</v>
      </c>
      <c r="L47" s="9">
        <v>10.574239666666699</v>
      </c>
      <c r="M47" s="9">
        <v>10.578872666666699</v>
      </c>
      <c r="N47" s="9">
        <v>9.7330590000000008</v>
      </c>
      <c r="O47" s="9">
        <v>11.109016</v>
      </c>
      <c r="P47" s="9">
        <v>-2.1143293000000001</v>
      </c>
      <c r="Q47" s="10"/>
      <c r="R47" s="9"/>
      <c r="S47" s="9"/>
      <c r="T47" s="1" t="s">
        <v>315</v>
      </c>
      <c r="U47" s="1" t="s">
        <v>316</v>
      </c>
      <c r="V47" s="1"/>
      <c r="W47" s="1"/>
      <c r="X47" s="1" t="s">
        <v>317</v>
      </c>
      <c r="Y47" s="1"/>
    </row>
    <row r="48" spans="1:25" ht="15">
      <c r="A48" s="1" t="s">
        <v>318</v>
      </c>
      <c r="B48" s="1" t="s">
        <v>319</v>
      </c>
      <c r="C48" s="1" t="s">
        <v>320</v>
      </c>
      <c r="D48" s="1" t="s">
        <v>321</v>
      </c>
      <c r="E48" s="1">
        <v>579</v>
      </c>
      <c r="F48" s="1" t="s">
        <v>322</v>
      </c>
      <c r="G48" s="4">
        <v>0.89</v>
      </c>
      <c r="H48" s="9">
        <v>12.385908333333299</v>
      </c>
      <c r="I48" s="9">
        <v>10.9252426666667</v>
      </c>
      <c r="J48" s="9">
        <v>10.655547</v>
      </c>
      <c r="K48" s="9">
        <v>11.221111666666699</v>
      </c>
      <c r="L48" s="9">
        <v>11.3137183333333</v>
      </c>
      <c r="M48" s="9">
        <v>11.3831648333333</v>
      </c>
      <c r="N48" s="9">
        <v>10.573209666666701</v>
      </c>
      <c r="O48" s="9">
        <v>11.138206333333301</v>
      </c>
      <c r="P48" s="9">
        <v>-2.1026243999999998</v>
      </c>
      <c r="Q48" s="10"/>
      <c r="R48" s="9"/>
      <c r="S48" s="9"/>
      <c r="T48" s="1" t="s">
        <v>323</v>
      </c>
      <c r="U48" s="1" t="s">
        <v>324</v>
      </c>
      <c r="V48" s="1"/>
      <c r="W48" s="1"/>
      <c r="X48" s="1" t="s">
        <v>325</v>
      </c>
      <c r="Y48" s="1" t="s">
        <v>326</v>
      </c>
    </row>
    <row r="49" spans="1:25" ht="15">
      <c r="A49" s="1" t="s">
        <v>327</v>
      </c>
      <c r="B49" s="1" t="s">
        <v>328</v>
      </c>
      <c r="C49" s="1" t="s">
        <v>329</v>
      </c>
      <c r="D49" s="1" t="s">
        <v>330</v>
      </c>
      <c r="E49" s="1">
        <v>781</v>
      </c>
      <c r="F49" s="1">
        <v>0</v>
      </c>
      <c r="G49" s="4">
        <v>0.88</v>
      </c>
      <c r="H49" s="9">
        <v>11.546753499999999</v>
      </c>
      <c r="I49" s="9">
        <v>8.13646386666667</v>
      </c>
      <c r="J49" s="9">
        <v>7.0331383666666696</v>
      </c>
      <c r="K49" s="9">
        <v>7.29923843333333</v>
      </c>
      <c r="L49" s="9">
        <v>10.4749</v>
      </c>
      <c r="M49" s="9">
        <v>8.4673060000000007</v>
      </c>
      <c r="N49" s="9">
        <v>7.1571133333333297</v>
      </c>
      <c r="O49" s="9">
        <v>8.1363366666666703</v>
      </c>
      <c r="P49" s="9">
        <v>-2.1021310999999998</v>
      </c>
      <c r="Q49" s="10"/>
      <c r="R49" s="9"/>
      <c r="S49" s="9"/>
      <c r="T49" s="1"/>
      <c r="U49" s="1" t="s">
        <v>331</v>
      </c>
      <c r="V49" s="1"/>
      <c r="W49" s="1"/>
      <c r="X49" s="1"/>
      <c r="Y49" s="1"/>
    </row>
    <row r="50" spans="1:25" ht="15">
      <c r="A50" s="1" t="s">
        <v>332</v>
      </c>
      <c r="B50" s="1" t="s">
        <v>333</v>
      </c>
      <c r="C50" s="1" t="s">
        <v>334</v>
      </c>
      <c r="D50" s="1" t="s">
        <v>335</v>
      </c>
      <c r="E50" s="1">
        <v>1239</v>
      </c>
      <c r="F50" s="1">
        <v>0</v>
      </c>
      <c r="G50" s="4">
        <v>0.9</v>
      </c>
      <c r="H50" s="9">
        <v>11.803644666666701</v>
      </c>
      <c r="I50" s="9">
        <v>11.433163333333299</v>
      </c>
      <c r="J50" s="9">
        <v>10.413669333333299</v>
      </c>
      <c r="K50" s="9">
        <v>11.026415999999999</v>
      </c>
      <c r="L50" s="9">
        <v>10.752513666666699</v>
      </c>
      <c r="M50" s="9">
        <v>11.7704566666667</v>
      </c>
      <c r="N50" s="9">
        <v>10.4924003333333</v>
      </c>
      <c r="O50" s="9">
        <v>11.760682166666699</v>
      </c>
      <c r="P50" s="9">
        <v>-2.0721539999999998</v>
      </c>
      <c r="Q50" s="10"/>
      <c r="R50" s="9"/>
      <c r="S50" s="9"/>
      <c r="T50" s="1" t="s">
        <v>336</v>
      </c>
      <c r="U50" s="1" t="s">
        <v>337</v>
      </c>
      <c r="V50" s="1" t="s">
        <v>337</v>
      </c>
      <c r="W50" s="1"/>
      <c r="X50" s="1" t="s">
        <v>338</v>
      </c>
      <c r="Y50" s="1" t="s">
        <v>339</v>
      </c>
    </row>
    <row r="51" spans="1:25" ht="15">
      <c r="A51" s="1" t="s">
        <v>340</v>
      </c>
      <c r="B51" s="1" t="s">
        <v>239</v>
      </c>
      <c r="C51" s="1" t="s">
        <v>240</v>
      </c>
      <c r="D51" s="1" t="s">
        <v>241</v>
      </c>
      <c r="E51" s="1">
        <v>381</v>
      </c>
      <c r="F51" s="1" t="s">
        <v>341</v>
      </c>
      <c r="G51" s="4">
        <v>0.91</v>
      </c>
      <c r="H51" s="9">
        <v>12.420954666666701</v>
      </c>
      <c r="I51" s="9">
        <v>12.287599666666701</v>
      </c>
      <c r="J51" s="9">
        <v>12.6890218333333</v>
      </c>
      <c r="K51" s="9">
        <v>13.744051333333299</v>
      </c>
      <c r="L51" s="9">
        <v>11.3909566666667</v>
      </c>
      <c r="M51" s="9">
        <v>11.2058846666667</v>
      </c>
      <c r="N51" s="9">
        <v>11.255750000000001</v>
      </c>
      <c r="O51" s="9">
        <v>12.2778853333333</v>
      </c>
      <c r="P51" s="9">
        <v>-2.0420213</v>
      </c>
      <c r="Q51" s="10"/>
      <c r="R51" s="9"/>
      <c r="S51" s="9"/>
      <c r="T51" s="1"/>
      <c r="U51" s="1" t="s">
        <v>342</v>
      </c>
      <c r="V51" s="1"/>
      <c r="W51" s="1"/>
      <c r="X51" s="1"/>
      <c r="Y51" s="1" t="s">
        <v>343</v>
      </c>
    </row>
    <row r="52" spans="1:25" ht="15">
      <c r="A52" s="1" t="s">
        <v>344</v>
      </c>
      <c r="B52" s="1" t="s">
        <v>312</v>
      </c>
      <c r="C52" s="1" t="s">
        <v>313</v>
      </c>
      <c r="D52" s="1" t="s">
        <v>345</v>
      </c>
      <c r="E52" s="1">
        <v>250</v>
      </c>
      <c r="F52" s="1">
        <v>1.9999999999999998E-65</v>
      </c>
      <c r="G52" s="4">
        <v>0.87</v>
      </c>
      <c r="H52" s="9">
        <v>10.6980916666667</v>
      </c>
      <c r="I52" s="9">
        <v>8.8045406666666697</v>
      </c>
      <c r="J52" s="9">
        <v>8.2970369999999996</v>
      </c>
      <c r="K52" s="9">
        <v>9.1292273333333291</v>
      </c>
      <c r="L52" s="9">
        <v>9.6857589999999991</v>
      </c>
      <c r="M52" s="9">
        <v>9.6048559999999998</v>
      </c>
      <c r="N52" s="9">
        <v>8.601324</v>
      </c>
      <c r="O52" s="9">
        <v>9.2598991666666706</v>
      </c>
      <c r="P52" s="9">
        <v>-2.0171716000000002</v>
      </c>
      <c r="Q52" s="10"/>
      <c r="R52" s="9"/>
      <c r="S52" s="9"/>
      <c r="T52" s="1" t="s">
        <v>346</v>
      </c>
      <c r="U52" s="1" t="s">
        <v>347</v>
      </c>
      <c r="V52" s="1" t="s">
        <v>347</v>
      </c>
      <c r="W52" s="1"/>
      <c r="X52" s="1" t="s">
        <v>348</v>
      </c>
      <c r="Y52" s="1" t="s">
        <v>349</v>
      </c>
    </row>
    <row r="53" spans="1:25" ht="15">
      <c r="A53" s="1" t="s">
        <v>350</v>
      </c>
      <c r="B53" s="1" t="s">
        <v>351</v>
      </c>
      <c r="C53" s="1"/>
      <c r="D53" s="1" t="s">
        <v>352</v>
      </c>
      <c r="E53" s="1">
        <v>1136</v>
      </c>
      <c r="F53" s="1">
        <v>0</v>
      </c>
      <c r="G53" s="4">
        <v>0.87</v>
      </c>
      <c r="H53" s="9">
        <v>11.581448833333299</v>
      </c>
      <c r="I53" s="9">
        <v>8.6841553333333295</v>
      </c>
      <c r="J53" s="9">
        <v>7.5927703666666702</v>
      </c>
      <c r="K53" s="9">
        <v>6.7873898333333296</v>
      </c>
      <c r="L53" s="9">
        <v>10.5788918333333</v>
      </c>
      <c r="M53" s="9">
        <v>9.3044756666666704</v>
      </c>
      <c r="N53" s="9">
        <v>8.1642194333333293</v>
      </c>
      <c r="O53" s="9">
        <v>8.3195029999999992</v>
      </c>
      <c r="P53" s="9">
        <v>-2.0035476999999999</v>
      </c>
      <c r="Q53" s="10"/>
      <c r="R53" s="9"/>
      <c r="S53" s="9"/>
      <c r="T53" s="1" t="s">
        <v>353</v>
      </c>
      <c r="U53" s="1" t="s">
        <v>354</v>
      </c>
      <c r="V53" s="1" t="s">
        <v>354</v>
      </c>
      <c r="W53" s="1"/>
      <c r="X53" s="1" t="s">
        <v>355</v>
      </c>
      <c r="Y53" s="1" t="s">
        <v>356</v>
      </c>
    </row>
    <row r="54" spans="1:25" ht="15">
      <c r="A54" s="1" t="s">
        <v>357</v>
      </c>
      <c r="B54" s="1" t="s">
        <v>358</v>
      </c>
      <c r="C54" s="1" t="s">
        <v>359</v>
      </c>
      <c r="D54" s="1" t="s">
        <v>360</v>
      </c>
      <c r="E54" s="1">
        <v>708</v>
      </c>
      <c r="F54" s="1">
        <v>0</v>
      </c>
      <c r="G54" s="4">
        <v>0.9</v>
      </c>
      <c r="H54" s="9">
        <v>14.057064333333299</v>
      </c>
      <c r="I54" s="9">
        <v>15.1570063333333</v>
      </c>
      <c r="J54" s="9">
        <v>15.961185</v>
      </c>
      <c r="K54" s="9">
        <v>15.371388</v>
      </c>
      <c r="L54" s="9">
        <v>15.0665866666667</v>
      </c>
      <c r="M54" s="9">
        <v>15.164610833333301</v>
      </c>
      <c r="N54" s="9">
        <v>16.236841333333299</v>
      </c>
      <c r="O54" s="9">
        <v>16.709697333333299</v>
      </c>
      <c r="P54" s="9">
        <v>2.0132446000000002</v>
      </c>
      <c r="Q54" s="10"/>
      <c r="R54" s="9"/>
      <c r="S54" s="9"/>
      <c r="T54" s="1" t="s">
        <v>361</v>
      </c>
      <c r="U54" s="1" t="s">
        <v>362</v>
      </c>
      <c r="V54" s="1"/>
      <c r="W54" s="1"/>
      <c r="X54" s="1" t="s">
        <v>363</v>
      </c>
      <c r="Y54" s="1"/>
    </row>
    <row r="55" spans="1:25" ht="15">
      <c r="A55" s="1" t="s">
        <v>364</v>
      </c>
      <c r="B55" s="1" t="s">
        <v>365</v>
      </c>
      <c r="C55" s="1"/>
      <c r="D55" s="1" t="s">
        <v>366</v>
      </c>
      <c r="E55" s="1">
        <v>543</v>
      </c>
      <c r="F55" s="1" t="s">
        <v>73</v>
      </c>
      <c r="G55" s="4">
        <v>0.89</v>
      </c>
      <c r="H55" s="9">
        <v>10.276647666666699</v>
      </c>
      <c r="I55" s="9">
        <v>11.149777333333301</v>
      </c>
      <c r="J55" s="9">
        <v>11.1465145</v>
      </c>
      <c r="K55" s="9">
        <v>11.8285366666667</v>
      </c>
      <c r="L55" s="9">
        <v>11.3469748333333</v>
      </c>
      <c r="M55" s="9">
        <v>10.9429056666667</v>
      </c>
      <c r="N55" s="9">
        <v>11.3452878333333</v>
      </c>
      <c r="O55" s="9">
        <v>11.7970166666667</v>
      </c>
      <c r="P55" s="9">
        <v>2.0999075999999999</v>
      </c>
      <c r="Q55" s="10"/>
      <c r="R55" s="9"/>
      <c r="S55" s="9"/>
      <c r="T55" s="1" t="s">
        <v>367</v>
      </c>
      <c r="U55" s="1" t="s">
        <v>368</v>
      </c>
      <c r="V55" s="1"/>
      <c r="W55" s="1"/>
      <c r="X55" s="1" t="s">
        <v>369</v>
      </c>
      <c r="Y55" s="1"/>
    </row>
    <row r="56" spans="1:25" ht="15">
      <c r="A56" s="1" t="s">
        <v>370</v>
      </c>
      <c r="B56" s="1" t="s">
        <v>371</v>
      </c>
      <c r="C56" s="1"/>
      <c r="D56" s="1" t="s">
        <v>372</v>
      </c>
      <c r="E56" s="1">
        <v>884</v>
      </c>
      <c r="F56" s="1">
        <v>0</v>
      </c>
      <c r="G56" s="4">
        <v>0.89</v>
      </c>
      <c r="H56" s="9">
        <v>10.928528666666701</v>
      </c>
      <c r="I56" s="9">
        <v>11.757329</v>
      </c>
      <c r="J56" s="9">
        <v>11.629766666666701</v>
      </c>
      <c r="K56" s="9">
        <v>12.137330666666699</v>
      </c>
      <c r="L56" s="9">
        <v>12.000878333333301</v>
      </c>
      <c r="M56" s="9">
        <v>11.755827333333301</v>
      </c>
      <c r="N56" s="9">
        <v>11.482681166666699</v>
      </c>
      <c r="O56" s="9">
        <v>12.099430999999999</v>
      </c>
      <c r="P56" s="9">
        <v>2.1028552</v>
      </c>
      <c r="Q56" s="10"/>
      <c r="R56" s="9"/>
      <c r="S56" s="9"/>
      <c r="T56" s="1" t="s">
        <v>373</v>
      </c>
      <c r="U56" s="1" t="s">
        <v>374</v>
      </c>
      <c r="V56" s="1" t="s">
        <v>374</v>
      </c>
      <c r="W56" s="1"/>
      <c r="X56" s="1" t="s">
        <v>375</v>
      </c>
      <c r="Y56" s="1" t="s">
        <v>376</v>
      </c>
    </row>
    <row r="57" spans="1:25" ht="15">
      <c r="A57" s="1" t="s">
        <v>377</v>
      </c>
      <c r="B57" s="1" t="s">
        <v>378</v>
      </c>
      <c r="C57" s="1"/>
      <c r="D57" s="1" t="s">
        <v>181</v>
      </c>
      <c r="E57" s="1">
        <v>1108</v>
      </c>
      <c r="F57" s="1">
        <v>0</v>
      </c>
      <c r="G57" s="4">
        <v>0.85</v>
      </c>
      <c r="H57" s="9">
        <v>8.5519815000000001</v>
      </c>
      <c r="I57" s="9">
        <v>9.7749213333333298</v>
      </c>
      <c r="J57" s="9">
        <v>10.261504</v>
      </c>
      <c r="K57" s="9">
        <v>13.270364000000001</v>
      </c>
      <c r="L57" s="9">
        <v>9.6795003333333405</v>
      </c>
      <c r="M57" s="9">
        <v>9.4394740000000006</v>
      </c>
      <c r="N57" s="9">
        <v>10.054452</v>
      </c>
      <c r="O57" s="9">
        <v>10.9439176666667</v>
      </c>
      <c r="P57" s="9">
        <v>2.1848263999999999</v>
      </c>
      <c r="Q57" s="10"/>
      <c r="R57" s="9"/>
      <c r="S57" s="9"/>
      <c r="T57" s="1" t="s">
        <v>379</v>
      </c>
      <c r="U57" s="1" t="s">
        <v>380</v>
      </c>
      <c r="V57" s="1" t="s">
        <v>380</v>
      </c>
      <c r="W57" s="1"/>
      <c r="X57" s="1" t="s">
        <v>381</v>
      </c>
      <c r="Y57" s="1" t="s">
        <v>382</v>
      </c>
    </row>
    <row r="58" spans="1:25" ht="15">
      <c r="A58" s="1" t="s">
        <v>383</v>
      </c>
      <c r="B58" s="1" t="s">
        <v>384</v>
      </c>
      <c r="C58" s="1"/>
      <c r="D58" s="1" t="s">
        <v>86</v>
      </c>
      <c r="E58" s="1">
        <v>599</v>
      </c>
      <c r="F58" s="1" t="s">
        <v>385</v>
      </c>
      <c r="G58" s="4">
        <v>0.87</v>
      </c>
      <c r="H58" s="9">
        <v>8.0902560000000001</v>
      </c>
      <c r="I58" s="9">
        <v>8.6853321666666705</v>
      </c>
      <c r="J58" s="9">
        <v>8.9823419999999992</v>
      </c>
      <c r="K58" s="9">
        <v>9.2227604999999997</v>
      </c>
      <c r="L58" s="9">
        <v>9.2501006666666701</v>
      </c>
      <c r="M58" s="9">
        <v>9.0218296666666706</v>
      </c>
      <c r="N58" s="9">
        <v>9.0422405000000001</v>
      </c>
      <c r="O58" s="9">
        <v>8.8009465000000002</v>
      </c>
      <c r="P58" s="9">
        <v>2.2343318000000001</v>
      </c>
      <c r="Q58" s="10"/>
      <c r="R58" s="9"/>
      <c r="S58" s="9"/>
      <c r="T58" s="1"/>
      <c r="U58" s="1" t="s">
        <v>386</v>
      </c>
      <c r="V58" s="1"/>
      <c r="W58" s="1"/>
      <c r="X58" s="1"/>
      <c r="Y58" s="1" t="s">
        <v>387</v>
      </c>
    </row>
    <row r="59" spans="1:25" ht="15">
      <c r="A59" s="1" t="s">
        <v>388</v>
      </c>
      <c r="B59" s="1" t="s">
        <v>389</v>
      </c>
      <c r="C59" s="1" t="s">
        <v>390</v>
      </c>
      <c r="D59" s="1" t="s">
        <v>391</v>
      </c>
      <c r="E59" s="1">
        <v>1287</v>
      </c>
      <c r="F59" s="1">
        <v>0</v>
      </c>
      <c r="G59" s="4">
        <v>0.92</v>
      </c>
      <c r="H59" s="9">
        <v>11.896260833333301</v>
      </c>
      <c r="I59" s="9">
        <v>12.637905</v>
      </c>
      <c r="J59" s="9">
        <v>13.527741499999999</v>
      </c>
      <c r="K59" s="9">
        <v>12.810745000000001</v>
      </c>
      <c r="L59" s="9">
        <v>13.112460666666699</v>
      </c>
      <c r="M59" s="9">
        <v>13.3523576666667</v>
      </c>
      <c r="N59" s="9">
        <v>14.138756000000001</v>
      </c>
      <c r="O59" s="9">
        <v>14.505724000000001</v>
      </c>
      <c r="P59" s="9">
        <v>2.3233410000000001</v>
      </c>
      <c r="Q59" s="10"/>
      <c r="R59" s="9"/>
      <c r="S59" s="9">
        <v>3.2377189999999998</v>
      </c>
      <c r="T59" s="1" t="s">
        <v>392</v>
      </c>
      <c r="U59" s="1" t="s">
        <v>393</v>
      </c>
      <c r="V59" s="1"/>
      <c r="W59" s="1" t="s">
        <v>394</v>
      </c>
      <c r="X59" s="1" t="s">
        <v>393</v>
      </c>
      <c r="Y59" s="1"/>
    </row>
    <row r="60" spans="1:25" ht="15">
      <c r="A60" s="1" t="s">
        <v>395</v>
      </c>
      <c r="B60" s="1" t="s">
        <v>396</v>
      </c>
      <c r="C60" s="1"/>
      <c r="D60" s="1"/>
      <c r="E60" s="1"/>
      <c r="F60" s="1"/>
      <c r="G60" s="1"/>
      <c r="H60" s="9">
        <v>8.8987426666666707</v>
      </c>
      <c r="I60" s="9">
        <v>10.132972666666699</v>
      </c>
      <c r="J60" s="9">
        <v>10.7480976666667</v>
      </c>
      <c r="K60" s="9">
        <v>9.6771586666666707</v>
      </c>
      <c r="L60" s="9">
        <v>10.146691333333299</v>
      </c>
      <c r="M60" s="9">
        <v>10.422207333333301</v>
      </c>
      <c r="N60" s="9">
        <v>10.0470498333333</v>
      </c>
      <c r="O60" s="9">
        <v>9.1975063333333296</v>
      </c>
      <c r="P60" s="9">
        <v>2.3750347999999999</v>
      </c>
      <c r="Q60" s="10"/>
      <c r="R60" s="9"/>
      <c r="S60" s="9"/>
      <c r="T60" s="1" t="s">
        <v>397</v>
      </c>
      <c r="U60" s="1" t="s">
        <v>398</v>
      </c>
      <c r="V60" s="1" t="s">
        <v>398</v>
      </c>
      <c r="W60" s="1"/>
      <c r="X60" s="1"/>
      <c r="Y60" s="1" t="s">
        <v>399</v>
      </c>
    </row>
    <row r="61" spans="1:25" ht="15">
      <c r="A61" s="1" t="s">
        <v>400</v>
      </c>
      <c r="B61" s="1" t="s">
        <v>401</v>
      </c>
      <c r="C61" s="1"/>
      <c r="D61" s="1" t="s">
        <v>402</v>
      </c>
      <c r="E61" s="1">
        <v>73.8</v>
      </c>
      <c r="F61" s="1">
        <v>3.0000000000000001E-12</v>
      </c>
      <c r="G61" s="4">
        <v>0.9</v>
      </c>
      <c r="H61" s="9">
        <v>11.767018333333301</v>
      </c>
      <c r="I61" s="9">
        <v>12.967488166666699</v>
      </c>
      <c r="J61" s="9">
        <v>13.3137473333333</v>
      </c>
      <c r="K61" s="9">
        <v>12.553528</v>
      </c>
      <c r="L61" s="9">
        <v>13.0261696666667</v>
      </c>
      <c r="M61" s="9">
        <v>13.256773000000001</v>
      </c>
      <c r="N61" s="9">
        <v>13.5012038333333</v>
      </c>
      <c r="O61" s="9">
        <v>13.5599666666667</v>
      </c>
      <c r="P61" s="9">
        <v>2.3935491999999998</v>
      </c>
      <c r="Q61" s="10"/>
      <c r="R61" s="9"/>
      <c r="S61" s="9"/>
      <c r="T61" s="1" t="s">
        <v>403</v>
      </c>
      <c r="U61" s="1" t="s">
        <v>404</v>
      </c>
      <c r="V61" s="1" t="s">
        <v>404</v>
      </c>
      <c r="W61" s="1"/>
      <c r="X61" s="1" t="s">
        <v>405</v>
      </c>
      <c r="Y61" s="1" t="s">
        <v>406</v>
      </c>
    </row>
    <row r="62" spans="1:25" ht="15">
      <c r="A62" s="1" t="s">
        <v>407</v>
      </c>
      <c r="B62" s="1" t="s">
        <v>396</v>
      </c>
      <c r="C62" s="1"/>
      <c r="D62" s="1"/>
      <c r="E62" s="1"/>
      <c r="F62" s="1"/>
      <c r="G62" s="1"/>
      <c r="H62" s="9">
        <v>8.8512173333333308</v>
      </c>
      <c r="I62" s="9">
        <v>8.841291</v>
      </c>
      <c r="J62" s="9">
        <v>9.6973439999999993</v>
      </c>
      <c r="K62" s="9">
        <v>10.3990783333333</v>
      </c>
      <c r="L62" s="9">
        <v>10.1317823333333</v>
      </c>
      <c r="M62" s="9">
        <v>9.12310466666667</v>
      </c>
      <c r="N62" s="9">
        <v>10.2647543333333</v>
      </c>
      <c r="O62" s="9">
        <v>10.5468216666667</v>
      </c>
      <c r="P62" s="9">
        <v>2.4293412999999999</v>
      </c>
      <c r="Q62" s="10"/>
      <c r="R62" s="9"/>
      <c r="S62" s="9"/>
      <c r="T62" s="1" t="s">
        <v>408</v>
      </c>
      <c r="U62" s="1" t="s">
        <v>409</v>
      </c>
      <c r="V62" s="1" t="s">
        <v>409</v>
      </c>
      <c r="W62" s="1"/>
      <c r="X62" s="1" t="s">
        <v>410</v>
      </c>
      <c r="Y62" s="1" t="s">
        <v>411</v>
      </c>
    </row>
    <row r="63" spans="1:25" ht="15">
      <c r="A63" s="1" t="s">
        <v>412</v>
      </c>
      <c r="B63" s="1" t="s">
        <v>413</v>
      </c>
      <c r="C63" s="1" t="s">
        <v>414</v>
      </c>
      <c r="D63" s="1" t="s">
        <v>415</v>
      </c>
      <c r="E63" s="1">
        <v>739</v>
      </c>
      <c r="F63" s="1">
        <v>0</v>
      </c>
      <c r="G63" s="4">
        <v>0.87</v>
      </c>
      <c r="H63" s="9">
        <v>10.1677726666667</v>
      </c>
      <c r="I63" s="9">
        <v>11.374145333333299</v>
      </c>
      <c r="J63" s="9">
        <v>11.988944333333301</v>
      </c>
      <c r="K63" s="9">
        <v>13.415307333333301</v>
      </c>
      <c r="L63" s="9">
        <v>11.467083166666701</v>
      </c>
      <c r="M63" s="9">
        <v>11.4545543333333</v>
      </c>
      <c r="N63" s="9">
        <v>12.201326</v>
      </c>
      <c r="O63" s="9">
        <v>12.738568000000001</v>
      </c>
      <c r="P63" s="9">
        <v>2.4611109999999998</v>
      </c>
      <c r="Q63" s="10"/>
      <c r="R63" s="9"/>
      <c r="S63" s="9"/>
      <c r="T63" s="1"/>
      <c r="U63" s="1" t="s">
        <v>416</v>
      </c>
      <c r="V63" s="1"/>
      <c r="W63" s="1"/>
      <c r="X63" s="1" t="s">
        <v>416</v>
      </c>
      <c r="Y63" s="1"/>
    </row>
    <row r="64" spans="1:25" ht="15">
      <c r="A64" s="1" t="s">
        <v>417</v>
      </c>
      <c r="B64" s="1" t="s">
        <v>418</v>
      </c>
      <c r="C64" s="1"/>
      <c r="D64" s="1" t="s">
        <v>419</v>
      </c>
      <c r="E64" s="1">
        <v>932</v>
      </c>
      <c r="F64" s="1">
        <v>0</v>
      </c>
      <c r="G64" s="4">
        <v>0.92</v>
      </c>
      <c r="H64" s="9">
        <v>12.223932</v>
      </c>
      <c r="I64" s="9">
        <v>12.296637666666699</v>
      </c>
      <c r="J64" s="9">
        <v>12.525821000000001</v>
      </c>
      <c r="K64" s="9">
        <v>13.228353</v>
      </c>
      <c r="L64" s="9">
        <v>13.559475000000001</v>
      </c>
      <c r="M64" s="9">
        <v>12.3620331666667</v>
      </c>
      <c r="N64" s="9">
        <v>12.5097326666667</v>
      </c>
      <c r="O64" s="9">
        <v>13.361072999999999</v>
      </c>
      <c r="P64" s="9">
        <v>2.5237056999999998</v>
      </c>
      <c r="Q64" s="10"/>
      <c r="R64" s="9"/>
      <c r="S64" s="9"/>
      <c r="T64" s="1" t="s">
        <v>420</v>
      </c>
      <c r="U64" s="1" t="s">
        <v>421</v>
      </c>
      <c r="V64" s="1" t="s">
        <v>421</v>
      </c>
      <c r="W64" s="1"/>
      <c r="X64" s="1" t="s">
        <v>422</v>
      </c>
      <c r="Y64" s="1" t="s">
        <v>423</v>
      </c>
    </row>
    <row r="65" spans="1:25" ht="15">
      <c r="A65" s="1" t="s">
        <v>424</v>
      </c>
      <c r="B65" s="1" t="s">
        <v>396</v>
      </c>
      <c r="C65" s="1"/>
      <c r="D65" s="1" t="s">
        <v>425</v>
      </c>
      <c r="E65" s="1"/>
      <c r="F65" s="1"/>
      <c r="G65" s="1"/>
      <c r="H65" s="9">
        <v>9.8114088333333296</v>
      </c>
      <c r="I65" s="9">
        <v>9.3171789999999994</v>
      </c>
      <c r="J65" s="9">
        <v>10.153055</v>
      </c>
      <c r="K65" s="9">
        <v>9.9442616666666694</v>
      </c>
      <c r="L65" s="9">
        <v>11.1803736666667</v>
      </c>
      <c r="M65" s="9">
        <v>9.6820345000000003</v>
      </c>
      <c r="N65" s="9">
        <v>10.4937066666667</v>
      </c>
      <c r="O65" s="9">
        <v>10.0619263333333</v>
      </c>
      <c r="P65" s="9">
        <v>2.5828524000000002</v>
      </c>
      <c r="Q65" s="10"/>
      <c r="R65" s="9"/>
      <c r="S65" s="9"/>
      <c r="T65" s="1" t="s">
        <v>426</v>
      </c>
      <c r="U65" s="1" t="s">
        <v>427</v>
      </c>
      <c r="V65" s="1" t="s">
        <v>427</v>
      </c>
      <c r="W65" s="1"/>
      <c r="X65" s="1" t="s">
        <v>428</v>
      </c>
      <c r="Y65" s="1" t="s">
        <v>429</v>
      </c>
    </row>
    <row r="66" spans="1:25" ht="15">
      <c r="A66" s="1" t="s">
        <v>430</v>
      </c>
      <c r="B66" s="1" t="s">
        <v>413</v>
      </c>
      <c r="C66" s="1" t="s">
        <v>414</v>
      </c>
      <c r="D66" s="1" t="s">
        <v>415</v>
      </c>
      <c r="E66" s="1">
        <v>404</v>
      </c>
      <c r="F66" s="1" t="s">
        <v>206</v>
      </c>
      <c r="G66" s="4">
        <v>0.86</v>
      </c>
      <c r="H66" s="9">
        <v>10.0502323333333</v>
      </c>
      <c r="I66" s="9">
        <v>11.246221333333301</v>
      </c>
      <c r="J66" s="9">
        <v>11.944834666666701</v>
      </c>
      <c r="K66" s="9">
        <v>13.1253873333333</v>
      </c>
      <c r="L66" s="9">
        <v>11.460317</v>
      </c>
      <c r="M66" s="9">
        <v>11.2931823333333</v>
      </c>
      <c r="N66" s="9">
        <v>12.3372116666667</v>
      </c>
      <c r="O66" s="9">
        <v>12.977681666666699</v>
      </c>
      <c r="P66" s="9">
        <v>2.6575259999999998</v>
      </c>
      <c r="Q66" s="10"/>
      <c r="R66" s="9"/>
      <c r="S66" s="9"/>
      <c r="T66" s="1"/>
      <c r="U66" s="1" t="s">
        <v>431</v>
      </c>
      <c r="V66" s="1"/>
      <c r="W66" s="1"/>
      <c r="X66" s="1" t="s">
        <v>432</v>
      </c>
      <c r="Y66" s="1" t="s">
        <v>433</v>
      </c>
    </row>
    <row r="67" spans="1:25" ht="15">
      <c r="A67" s="1" t="s">
        <v>434</v>
      </c>
      <c r="B67" s="1" t="s">
        <v>435</v>
      </c>
      <c r="C67" s="1" t="s">
        <v>436</v>
      </c>
      <c r="D67" s="1" t="s">
        <v>437</v>
      </c>
      <c r="E67" s="1">
        <v>1390</v>
      </c>
      <c r="F67" s="1">
        <v>0</v>
      </c>
      <c r="G67" s="4">
        <v>0.87</v>
      </c>
      <c r="H67" s="9">
        <v>10.222652666666701</v>
      </c>
      <c r="I67" s="9">
        <v>6.7365185666666703</v>
      </c>
      <c r="J67" s="9">
        <v>8.6655053333333303</v>
      </c>
      <c r="K67" s="9">
        <v>7.3706943666666698</v>
      </c>
      <c r="L67" s="9">
        <v>11.6483945</v>
      </c>
      <c r="M67" s="9">
        <v>10.214864666666699</v>
      </c>
      <c r="N67" s="9">
        <v>12.2070025</v>
      </c>
      <c r="O67" s="9">
        <v>14.122944666666699</v>
      </c>
      <c r="P67" s="9">
        <v>2.6865249000000002</v>
      </c>
      <c r="Q67" s="10"/>
      <c r="R67" s="9"/>
      <c r="S67" s="9"/>
      <c r="T67" s="1" t="s">
        <v>438</v>
      </c>
      <c r="U67" s="1" t="s">
        <v>439</v>
      </c>
      <c r="V67" s="1"/>
      <c r="W67" s="1"/>
      <c r="X67" s="1" t="s">
        <v>440</v>
      </c>
      <c r="Y67" s="1"/>
    </row>
    <row r="68" spans="1:25" ht="15">
      <c r="A68" s="1" t="s">
        <v>441</v>
      </c>
      <c r="B68" s="1" t="s">
        <v>442</v>
      </c>
      <c r="C68" s="1" t="s">
        <v>443</v>
      </c>
      <c r="D68" s="1" t="s">
        <v>444</v>
      </c>
      <c r="E68" s="1">
        <v>278</v>
      </c>
      <c r="F68" s="1">
        <v>2E-73</v>
      </c>
      <c r="G68" s="4">
        <v>0.86</v>
      </c>
      <c r="H68" s="9">
        <v>8.0548135666666703</v>
      </c>
      <c r="I68" s="9">
        <v>8.4513416666666696</v>
      </c>
      <c r="J68" s="9">
        <v>8.1863939999999999</v>
      </c>
      <c r="K68" s="9">
        <v>7.13094553333333</v>
      </c>
      <c r="L68" s="9">
        <v>9.5684146666666692</v>
      </c>
      <c r="M68" s="9">
        <v>8.9488079999999997</v>
      </c>
      <c r="N68" s="9">
        <v>8.1792867666666709</v>
      </c>
      <c r="O68" s="9">
        <v>8.2664849999999994</v>
      </c>
      <c r="P68" s="9">
        <v>2.8552170000000001</v>
      </c>
      <c r="Q68" s="10"/>
      <c r="R68" s="9"/>
      <c r="S68" s="9"/>
      <c r="T68" s="1" t="s">
        <v>445</v>
      </c>
      <c r="U68" s="1" t="s">
        <v>446</v>
      </c>
      <c r="V68" s="1" t="s">
        <v>446</v>
      </c>
      <c r="W68" s="1"/>
      <c r="X68" s="1" t="s">
        <v>447</v>
      </c>
      <c r="Y68" s="1" t="s">
        <v>448</v>
      </c>
    </row>
    <row r="69" spans="1:25" ht="15">
      <c r="A69" s="1" t="s">
        <v>449</v>
      </c>
      <c r="B69" s="1" t="s">
        <v>450</v>
      </c>
      <c r="C69" s="1" t="s">
        <v>451</v>
      </c>
      <c r="D69" s="1" t="s">
        <v>452</v>
      </c>
      <c r="E69" s="1">
        <v>1453</v>
      </c>
      <c r="F69" s="1">
        <v>0</v>
      </c>
      <c r="G69" s="4">
        <v>0.89</v>
      </c>
      <c r="H69" s="9">
        <v>11.2864633333333</v>
      </c>
      <c r="I69" s="9">
        <v>13.2011358333333</v>
      </c>
      <c r="J69" s="9">
        <v>12.9412621666667</v>
      </c>
      <c r="K69" s="9">
        <v>12.2184666666667</v>
      </c>
      <c r="L69" s="9">
        <v>12.822964666666699</v>
      </c>
      <c r="M69" s="9">
        <v>12.700592333333301</v>
      </c>
      <c r="N69" s="9">
        <v>12.987472333333301</v>
      </c>
      <c r="O69" s="9">
        <v>12.719879000000001</v>
      </c>
      <c r="P69" s="9">
        <v>2.9009008000000001</v>
      </c>
      <c r="Q69" s="10"/>
      <c r="R69" s="9"/>
      <c r="S69" s="9"/>
      <c r="T69" s="1" t="s">
        <v>453</v>
      </c>
      <c r="U69" s="1" t="s">
        <v>454</v>
      </c>
      <c r="V69" s="1" t="s">
        <v>454</v>
      </c>
      <c r="W69" s="1"/>
      <c r="X69" s="1" t="s">
        <v>455</v>
      </c>
      <c r="Y69" s="1" t="s">
        <v>456</v>
      </c>
    </row>
    <row r="70" spans="1:25" ht="15">
      <c r="A70" s="1" t="s">
        <v>457</v>
      </c>
      <c r="B70" s="1" t="s">
        <v>458</v>
      </c>
      <c r="C70" s="1" t="s">
        <v>459</v>
      </c>
      <c r="D70" s="1" t="s">
        <v>460</v>
      </c>
      <c r="E70" s="1">
        <v>605</v>
      </c>
      <c r="F70" s="1" t="s">
        <v>461</v>
      </c>
      <c r="G70" s="4">
        <v>0.89</v>
      </c>
      <c r="H70" s="9">
        <v>9.9885573333333308</v>
      </c>
      <c r="I70" s="9">
        <v>9.7232363333333307</v>
      </c>
      <c r="J70" s="9">
        <v>10.8440836666667</v>
      </c>
      <c r="K70" s="9">
        <v>11.821282</v>
      </c>
      <c r="L70" s="9">
        <v>11.530016</v>
      </c>
      <c r="M70" s="9">
        <v>10.354295333333299</v>
      </c>
      <c r="N70" s="9">
        <v>10.894709333333299</v>
      </c>
      <c r="O70" s="9">
        <v>11.8228976666667</v>
      </c>
      <c r="P70" s="9">
        <v>2.9108893999999998</v>
      </c>
      <c r="Q70" s="10"/>
      <c r="R70" s="9"/>
      <c r="S70" s="9"/>
      <c r="T70" s="1" t="s">
        <v>462</v>
      </c>
      <c r="U70" s="1" t="s">
        <v>463</v>
      </c>
      <c r="V70" s="1" t="s">
        <v>463</v>
      </c>
      <c r="W70" s="1"/>
      <c r="X70" s="1" t="s">
        <v>464</v>
      </c>
      <c r="Y70" s="1" t="s">
        <v>465</v>
      </c>
    </row>
    <row r="71" spans="1:25" ht="15">
      <c r="A71" s="1" t="s">
        <v>466</v>
      </c>
      <c r="B71" s="1" t="s">
        <v>467</v>
      </c>
      <c r="C71" s="1"/>
      <c r="D71" s="1" t="s">
        <v>86</v>
      </c>
      <c r="E71" s="1">
        <v>188</v>
      </c>
      <c r="F71" s="1">
        <v>9E-47</v>
      </c>
      <c r="G71" s="4">
        <v>0.88</v>
      </c>
      <c r="H71" s="9">
        <v>12.5411485</v>
      </c>
      <c r="I71" s="9">
        <v>13.410790333333299</v>
      </c>
      <c r="J71" s="9">
        <v>13.8771656666667</v>
      </c>
      <c r="K71" s="9">
        <v>14.044717666666701</v>
      </c>
      <c r="L71" s="9">
        <v>14.0944553333333</v>
      </c>
      <c r="M71" s="9">
        <v>13.6437753333333</v>
      </c>
      <c r="N71" s="9">
        <v>14.956222333333301</v>
      </c>
      <c r="O71" s="9">
        <v>14.521266000000001</v>
      </c>
      <c r="P71" s="9">
        <v>2.9348903000000002</v>
      </c>
      <c r="Q71" s="10"/>
      <c r="R71" s="9"/>
      <c r="S71" s="9"/>
      <c r="T71" s="1" t="s">
        <v>468</v>
      </c>
      <c r="U71" s="1" t="s">
        <v>469</v>
      </c>
      <c r="V71" s="1" t="s">
        <v>469</v>
      </c>
      <c r="W71" s="1"/>
      <c r="X71" s="1" t="s">
        <v>470</v>
      </c>
      <c r="Y71" s="1" t="s">
        <v>471</v>
      </c>
    </row>
    <row r="72" spans="1:25" ht="15">
      <c r="A72" s="1" t="s">
        <v>472</v>
      </c>
      <c r="B72" s="1" t="s">
        <v>473</v>
      </c>
      <c r="C72" s="1"/>
      <c r="D72" s="1" t="s">
        <v>474</v>
      </c>
      <c r="E72" s="1">
        <v>630</v>
      </c>
      <c r="F72" s="1" t="s">
        <v>475</v>
      </c>
      <c r="G72" s="4">
        <v>0.86</v>
      </c>
      <c r="H72" s="9">
        <v>5.3106581333333303</v>
      </c>
      <c r="I72" s="9">
        <v>3.8165689333333299</v>
      </c>
      <c r="J72" s="9">
        <v>3.1825192666666702</v>
      </c>
      <c r="K72" s="9">
        <v>3.0159539333333298</v>
      </c>
      <c r="L72" s="9">
        <v>6.8786854000000002</v>
      </c>
      <c r="M72" s="9">
        <v>4.4036675666666696</v>
      </c>
      <c r="N72" s="9">
        <v>3.4072626666666701</v>
      </c>
      <c r="O72" s="9">
        <v>6.2510746666666703</v>
      </c>
      <c r="P72" s="9">
        <v>2.9649896999999998</v>
      </c>
      <c r="Q72" s="10"/>
      <c r="R72" s="9"/>
      <c r="S72" s="9">
        <v>9.4160389999999996</v>
      </c>
      <c r="T72" s="1" t="s">
        <v>476</v>
      </c>
      <c r="U72" s="1" t="s">
        <v>477</v>
      </c>
      <c r="V72" s="1" t="s">
        <v>477</v>
      </c>
      <c r="W72" s="1"/>
      <c r="X72" s="1"/>
      <c r="Y72" s="1" t="s">
        <v>478</v>
      </c>
    </row>
    <row r="73" spans="1:25" ht="15">
      <c r="A73" s="1" t="s">
        <v>479</v>
      </c>
      <c r="B73" s="1" t="s">
        <v>480</v>
      </c>
      <c r="C73" s="1"/>
      <c r="D73" s="1" t="s">
        <v>23</v>
      </c>
      <c r="E73" s="1">
        <v>1162</v>
      </c>
      <c r="F73" s="1">
        <v>0</v>
      </c>
      <c r="G73" s="4">
        <v>0.92</v>
      </c>
      <c r="H73" s="9">
        <v>6.1664339666666699</v>
      </c>
      <c r="I73" s="9">
        <v>5.94614316666667</v>
      </c>
      <c r="J73" s="9">
        <v>5.7288302333333299</v>
      </c>
      <c r="K73" s="9">
        <v>15.149806999999999</v>
      </c>
      <c r="L73" s="9">
        <v>7.76843563333333</v>
      </c>
      <c r="M73" s="9">
        <v>6.6293234999999999</v>
      </c>
      <c r="N73" s="9">
        <v>6.2343107</v>
      </c>
      <c r="O73" s="9">
        <v>6.4527658666666703</v>
      </c>
      <c r="P73" s="9">
        <v>3.0356429999999999</v>
      </c>
      <c r="Q73" s="10"/>
      <c r="R73" s="9"/>
      <c r="S73" s="9">
        <v>-415.02100000000002</v>
      </c>
      <c r="T73" s="1" t="s">
        <v>481</v>
      </c>
      <c r="U73" s="1" t="s">
        <v>482</v>
      </c>
      <c r="V73" s="1"/>
      <c r="W73" s="1"/>
      <c r="X73" s="1" t="s">
        <v>483</v>
      </c>
      <c r="Y73" s="1" t="s">
        <v>484</v>
      </c>
    </row>
    <row r="74" spans="1:25" ht="15">
      <c r="A74" s="1" t="s">
        <v>485</v>
      </c>
      <c r="B74" s="1" t="s">
        <v>458</v>
      </c>
      <c r="C74" s="1" t="s">
        <v>459</v>
      </c>
      <c r="D74" s="1" t="s">
        <v>460</v>
      </c>
      <c r="E74" s="1">
        <v>1546</v>
      </c>
      <c r="F74" s="1">
        <v>0</v>
      </c>
      <c r="G74" s="4">
        <v>0.9</v>
      </c>
      <c r="H74" s="9">
        <v>11.827214</v>
      </c>
      <c r="I74" s="9">
        <v>12.0193438333333</v>
      </c>
      <c r="J74" s="9">
        <v>13.197922999999999</v>
      </c>
      <c r="K74" s="9">
        <v>13.512925166666699</v>
      </c>
      <c r="L74" s="9">
        <v>13.588336</v>
      </c>
      <c r="M74" s="9">
        <v>12.366642666666699</v>
      </c>
      <c r="N74" s="9">
        <v>13.5057716666667</v>
      </c>
      <c r="O74" s="9">
        <v>13.9747603333333</v>
      </c>
      <c r="P74" s="9">
        <v>3.3896158000000001</v>
      </c>
      <c r="Q74" s="10"/>
      <c r="R74" s="9"/>
      <c r="S74" s="9"/>
      <c r="T74" s="1" t="s">
        <v>486</v>
      </c>
      <c r="U74" s="1" t="s">
        <v>487</v>
      </c>
      <c r="V74" s="1"/>
      <c r="W74" s="1"/>
      <c r="X74" s="1" t="s">
        <v>488</v>
      </c>
      <c r="Y74" s="1"/>
    </row>
    <row r="75" spans="1:25" ht="15">
      <c r="A75" s="1" t="s">
        <v>489</v>
      </c>
      <c r="B75" s="1" t="s">
        <v>458</v>
      </c>
      <c r="C75" s="1" t="s">
        <v>459</v>
      </c>
      <c r="D75" s="1" t="s">
        <v>460</v>
      </c>
      <c r="E75" s="1">
        <v>1546</v>
      </c>
      <c r="F75" s="1">
        <v>0</v>
      </c>
      <c r="G75" s="4">
        <v>0.9</v>
      </c>
      <c r="H75" s="9">
        <v>11.206113</v>
      </c>
      <c r="I75" s="9">
        <v>11.320392833333299</v>
      </c>
      <c r="J75" s="9">
        <v>12.631043</v>
      </c>
      <c r="K75" s="9">
        <v>13.0852703333333</v>
      </c>
      <c r="L75" s="9">
        <v>12.995735</v>
      </c>
      <c r="M75" s="9">
        <v>11.7358553333333</v>
      </c>
      <c r="N75" s="9">
        <v>12.8365736666667</v>
      </c>
      <c r="O75" s="9">
        <v>13.295856666666699</v>
      </c>
      <c r="P75" s="9">
        <v>3.4572436999999998</v>
      </c>
      <c r="Q75" s="10"/>
      <c r="R75" s="9"/>
      <c r="S75" s="9"/>
      <c r="T75" s="1" t="s">
        <v>462</v>
      </c>
      <c r="U75" s="1" t="s">
        <v>463</v>
      </c>
      <c r="V75" s="1" t="s">
        <v>463</v>
      </c>
      <c r="W75" s="1"/>
      <c r="X75" s="1" t="s">
        <v>488</v>
      </c>
      <c r="Y75" s="1" t="s">
        <v>465</v>
      </c>
    </row>
    <row r="76" spans="1:25" ht="15">
      <c r="A76" s="1" t="s">
        <v>490</v>
      </c>
      <c r="B76" s="1" t="s">
        <v>491</v>
      </c>
      <c r="C76" s="1"/>
      <c r="D76" s="1" t="s">
        <v>492</v>
      </c>
      <c r="E76" s="1">
        <v>1086</v>
      </c>
      <c r="F76" s="1">
        <v>0</v>
      </c>
      <c r="G76" s="4">
        <v>0.89</v>
      </c>
      <c r="H76" s="9">
        <v>10.731595</v>
      </c>
      <c r="I76" s="9">
        <v>11.250381000000001</v>
      </c>
      <c r="J76" s="9">
        <v>11.6798933333333</v>
      </c>
      <c r="K76" s="9">
        <v>12.8165746666667</v>
      </c>
      <c r="L76" s="9">
        <v>12.567607000000001</v>
      </c>
      <c r="M76" s="9">
        <v>12.363571333333301</v>
      </c>
      <c r="N76" s="9">
        <v>12.1711806666667</v>
      </c>
      <c r="O76" s="9">
        <v>13.157008166666699</v>
      </c>
      <c r="P76" s="9">
        <v>3.5702174000000002</v>
      </c>
      <c r="Q76" s="10"/>
      <c r="R76" s="9"/>
      <c r="S76" s="9"/>
      <c r="T76" s="1" t="s">
        <v>493</v>
      </c>
      <c r="U76" s="1" t="s">
        <v>494</v>
      </c>
      <c r="V76" s="1" t="s">
        <v>494</v>
      </c>
      <c r="W76" s="1"/>
      <c r="X76" s="1" t="s">
        <v>495</v>
      </c>
      <c r="Y76" s="1" t="s">
        <v>496</v>
      </c>
    </row>
    <row r="77" spans="1:25" ht="15">
      <c r="A77" s="1" t="s">
        <v>497</v>
      </c>
      <c r="B77" s="1" t="s">
        <v>498</v>
      </c>
      <c r="C77" s="1"/>
      <c r="D77" s="1" t="s">
        <v>499</v>
      </c>
      <c r="E77" s="1">
        <v>482</v>
      </c>
      <c r="F77" s="1" t="s">
        <v>500</v>
      </c>
      <c r="G77" s="4">
        <v>0.87</v>
      </c>
      <c r="H77" s="9">
        <v>10.248483</v>
      </c>
      <c r="I77" s="9">
        <v>8.6979533333333308</v>
      </c>
      <c r="J77" s="9">
        <v>6.3515597666666697</v>
      </c>
      <c r="K77" s="9">
        <v>6.8451219333333304</v>
      </c>
      <c r="L77" s="9">
        <v>12.173443166666701</v>
      </c>
      <c r="M77" s="9">
        <v>10.265002000000001</v>
      </c>
      <c r="N77" s="9">
        <v>8.3320518999999997</v>
      </c>
      <c r="O77" s="9">
        <v>9.7072556666666703</v>
      </c>
      <c r="P77" s="9">
        <v>3.797266</v>
      </c>
      <c r="Q77" s="10"/>
      <c r="R77" s="9"/>
      <c r="S77" s="9"/>
      <c r="T77" s="1" t="s">
        <v>501</v>
      </c>
      <c r="U77" s="1" t="s">
        <v>502</v>
      </c>
      <c r="V77" s="1" t="s">
        <v>502</v>
      </c>
      <c r="W77" s="1"/>
      <c r="X77" s="1" t="s">
        <v>503</v>
      </c>
      <c r="Y77" s="1" t="s">
        <v>504</v>
      </c>
    </row>
    <row r="78" spans="1:25" ht="15">
      <c r="A78" s="1" t="s">
        <v>505</v>
      </c>
      <c r="B78" s="1" t="s">
        <v>506</v>
      </c>
      <c r="C78" s="1"/>
      <c r="D78" s="1" t="s">
        <v>507</v>
      </c>
      <c r="E78" s="1">
        <v>232</v>
      </c>
      <c r="F78" s="1">
        <v>5.0000000000000001E-60</v>
      </c>
      <c r="G78" s="4">
        <v>0.89</v>
      </c>
      <c r="H78" s="9">
        <v>8.7009751666666695</v>
      </c>
      <c r="I78" s="9">
        <v>11.1890796666667</v>
      </c>
      <c r="J78" s="9">
        <v>10.995993333333301</v>
      </c>
      <c r="K78" s="9">
        <v>11.3608876666667</v>
      </c>
      <c r="L78" s="9">
        <v>11.185834</v>
      </c>
      <c r="M78" s="9">
        <v>11.6595</v>
      </c>
      <c r="N78" s="9">
        <v>11.652820666666701</v>
      </c>
      <c r="O78" s="9">
        <v>12.2643796666667</v>
      </c>
      <c r="P78" s="9">
        <v>5.5977907</v>
      </c>
      <c r="Q78" s="10"/>
      <c r="R78" s="9"/>
      <c r="S78" s="9"/>
      <c r="T78" s="1" t="s">
        <v>508</v>
      </c>
      <c r="U78" s="1" t="s">
        <v>509</v>
      </c>
      <c r="V78" s="1"/>
      <c r="W78" s="1"/>
      <c r="X78" s="1" t="s">
        <v>509</v>
      </c>
      <c r="Y78" s="1"/>
    </row>
    <row r="79" spans="1:25" ht="15">
      <c r="A79" s="1" t="s">
        <v>510</v>
      </c>
      <c r="B79" s="1" t="s">
        <v>511</v>
      </c>
      <c r="C79" s="1" t="s">
        <v>512</v>
      </c>
      <c r="D79" s="1" t="s">
        <v>512</v>
      </c>
      <c r="E79" s="1">
        <v>819</v>
      </c>
      <c r="F79" s="1">
        <v>0</v>
      </c>
      <c r="G79" s="4">
        <v>0.88</v>
      </c>
      <c r="H79" s="9">
        <v>8.1611786666666699</v>
      </c>
      <c r="I79" s="9">
        <v>9.7679436666666692</v>
      </c>
      <c r="J79" s="9">
        <v>9.5840726666666693</v>
      </c>
      <c r="K79" s="9">
        <v>11.9411691666667</v>
      </c>
      <c r="L79" s="9">
        <v>11.055251333333301</v>
      </c>
      <c r="M79" s="9">
        <v>10.874684333333301</v>
      </c>
      <c r="N79" s="9">
        <v>10.7110703333333</v>
      </c>
      <c r="O79" s="9">
        <v>11.996453666666699</v>
      </c>
      <c r="P79" s="9">
        <v>7.4336589999999996</v>
      </c>
      <c r="Q79" s="10"/>
      <c r="R79" s="9"/>
      <c r="S79" s="9"/>
      <c r="T79" s="1" t="s">
        <v>513</v>
      </c>
      <c r="U79" s="1" t="s">
        <v>514</v>
      </c>
      <c r="V79" s="1" t="s">
        <v>514</v>
      </c>
      <c r="W79" s="1"/>
      <c r="X79" s="1" t="s">
        <v>515</v>
      </c>
      <c r="Y79" s="1" t="s">
        <v>516</v>
      </c>
    </row>
    <row r="80" spans="1:25" ht="15">
      <c r="A80" s="1" t="s">
        <v>517</v>
      </c>
      <c r="B80" s="1" t="s">
        <v>396</v>
      </c>
      <c r="C80" s="1"/>
      <c r="D80" s="1"/>
      <c r="E80" s="1"/>
      <c r="F80" s="1"/>
      <c r="G80" s="1"/>
      <c r="H80" s="9">
        <v>4.06513073333333</v>
      </c>
      <c r="I80" s="9">
        <v>14.576932166666699</v>
      </c>
      <c r="J80" s="9">
        <v>15.510680666666699</v>
      </c>
      <c r="K80" s="9">
        <v>14.821146000000001</v>
      </c>
      <c r="L80" s="9">
        <v>3.9873181999999998</v>
      </c>
      <c r="M80" s="9">
        <v>4.4313586000000003</v>
      </c>
      <c r="N80" s="9">
        <v>14.576389499999999</v>
      </c>
      <c r="O80" s="9">
        <v>10.2228368333333</v>
      </c>
      <c r="P80" s="9"/>
      <c r="Q80" s="10">
        <v>-1132.7177999999999</v>
      </c>
      <c r="R80" s="9"/>
      <c r="S80" s="9"/>
      <c r="T80" s="1" t="s">
        <v>518</v>
      </c>
      <c r="U80" s="1" t="s">
        <v>519</v>
      </c>
      <c r="V80" s="1"/>
      <c r="W80" s="1"/>
      <c r="X80" s="1" t="s">
        <v>519</v>
      </c>
      <c r="Y80" s="1"/>
    </row>
    <row r="81" spans="1:25" ht="15">
      <c r="A81" s="1" t="s">
        <v>520</v>
      </c>
      <c r="B81" s="1" t="s">
        <v>521</v>
      </c>
      <c r="C81" s="1"/>
      <c r="D81" s="1" t="s">
        <v>522</v>
      </c>
      <c r="E81" s="1">
        <v>490</v>
      </c>
      <c r="F81" s="1" t="s">
        <v>523</v>
      </c>
      <c r="G81" s="4">
        <v>0.83</v>
      </c>
      <c r="H81" s="9">
        <v>2.9038183000000002</v>
      </c>
      <c r="I81" s="9">
        <v>12.702629</v>
      </c>
      <c r="J81" s="9">
        <v>5.2327357000000001</v>
      </c>
      <c r="K81" s="9">
        <v>5.5175355666666697</v>
      </c>
      <c r="L81" s="9">
        <v>3.4218360666666698</v>
      </c>
      <c r="M81" s="9">
        <v>3.4670526000000002</v>
      </c>
      <c r="N81" s="9">
        <v>5.2183015666666703</v>
      </c>
      <c r="O81" s="9">
        <v>3.1616572999999999</v>
      </c>
      <c r="P81" s="9"/>
      <c r="Q81" s="10">
        <v>-602.81713999999999</v>
      </c>
      <c r="R81" s="9"/>
      <c r="S81" s="9"/>
      <c r="T81" s="1" t="s">
        <v>524</v>
      </c>
      <c r="U81" s="1" t="s">
        <v>525</v>
      </c>
      <c r="V81" s="1"/>
      <c r="W81" s="1"/>
      <c r="X81" s="1" t="s">
        <v>526</v>
      </c>
      <c r="Y81" s="1"/>
    </row>
    <row r="82" spans="1:25" ht="15">
      <c r="A82" s="1" t="s">
        <v>527</v>
      </c>
      <c r="B82" s="1" t="s">
        <v>435</v>
      </c>
      <c r="C82" s="1" t="s">
        <v>436</v>
      </c>
      <c r="D82" s="1" t="s">
        <v>437</v>
      </c>
      <c r="E82" s="1">
        <v>745</v>
      </c>
      <c r="F82" s="1">
        <v>0</v>
      </c>
      <c r="G82" s="4">
        <v>0.89</v>
      </c>
      <c r="H82" s="9">
        <v>7.4878401999999999</v>
      </c>
      <c r="I82" s="9">
        <v>15.264578</v>
      </c>
      <c r="J82" s="9">
        <v>9.0426664666666703</v>
      </c>
      <c r="K82" s="9">
        <v>4.9356956333333297</v>
      </c>
      <c r="L82" s="9">
        <v>7.1429667999999999</v>
      </c>
      <c r="M82" s="9">
        <v>9.9820106666666693</v>
      </c>
      <c r="N82" s="9">
        <v>9.0001406666666703</v>
      </c>
      <c r="O82" s="9">
        <v>5.5688257666666701</v>
      </c>
      <c r="P82" s="9"/>
      <c r="Q82" s="10">
        <v>-38.923405000000002</v>
      </c>
      <c r="R82" s="9"/>
      <c r="S82" s="9"/>
      <c r="T82" s="1" t="s">
        <v>528</v>
      </c>
      <c r="U82" s="1" t="s">
        <v>529</v>
      </c>
      <c r="V82" s="1"/>
      <c r="W82" s="1"/>
      <c r="X82" s="1" t="s">
        <v>530</v>
      </c>
      <c r="Y82" s="1" t="s">
        <v>531</v>
      </c>
    </row>
    <row r="83" spans="1:25" ht="15">
      <c r="A83" s="1" t="s">
        <v>532</v>
      </c>
      <c r="B83" s="1" t="s">
        <v>533</v>
      </c>
      <c r="C83" s="1" t="s">
        <v>534</v>
      </c>
      <c r="D83" s="1" t="s">
        <v>535</v>
      </c>
      <c r="E83" s="1">
        <v>494</v>
      </c>
      <c r="F83" s="1" t="s">
        <v>536</v>
      </c>
      <c r="G83" s="4">
        <v>0.81</v>
      </c>
      <c r="H83" s="9">
        <v>3.3971884999999999</v>
      </c>
      <c r="I83" s="9">
        <v>7.3471064999999998</v>
      </c>
      <c r="J83" s="9">
        <v>3.0107125666666699</v>
      </c>
      <c r="K83" s="9">
        <v>3.2319371000000001</v>
      </c>
      <c r="L83" s="9">
        <v>3.10983763333333</v>
      </c>
      <c r="M83" s="9">
        <v>3.6589985</v>
      </c>
      <c r="N83" s="9">
        <v>3.1799057999999998</v>
      </c>
      <c r="O83" s="9">
        <v>2.9131483999999999</v>
      </c>
      <c r="P83" s="9"/>
      <c r="Q83" s="10">
        <v>-12.889358</v>
      </c>
      <c r="R83" s="9"/>
      <c r="S83" s="9"/>
      <c r="T83" s="1" t="s">
        <v>537</v>
      </c>
      <c r="U83" s="1" t="s">
        <v>538</v>
      </c>
      <c r="V83" s="1" t="s">
        <v>538</v>
      </c>
      <c r="W83" s="1"/>
      <c r="X83" s="1" t="s">
        <v>539</v>
      </c>
      <c r="Y83" s="1" t="s">
        <v>540</v>
      </c>
    </row>
    <row r="84" spans="1:25" ht="15">
      <c r="A84" s="1" t="s">
        <v>541</v>
      </c>
      <c r="B84" s="1" t="s">
        <v>542</v>
      </c>
      <c r="C84" s="1"/>
      <c r="D84" s="1" t="s">
        <v>543</v>
      </c>
      <c r="E84" s="1">
        <v>579</v>
      </c>
      <c r="F84" s="1" t="s">
        <v>322</v>
      </c>
      <c r="G84" s="4">
        <v>0.89</v>
      </c>
      <c r="H84" s="9">
        <v>6.6765413000000002</v>
      </c>
      <c r="I84" s="9">
        <v>8.1893720000000005</v>
      </c>
      <c r="J84" s="9">
        <v>4.5289804</v>
      </c>
      <c r="K84" s="9">
        <v>13.1953971666667</v>
      </c>
      <c r="L84" s="9">
        <v>5.7705681999999996</v>
      </c>
      <c r="M84" s="9">
        <v>4.6259860000000002</v>
      </c>
      <c r="N84" s="9">
        <v>5.4076938666666701</v>
      </c>
      <c r="O84" s="9">
        <v>12.317057666666701</v>
      </c>
      <c r="P84" s="9"/>
      <c r="Q84" s="10">
        <v>-11.821866999999999</v>
      </c>
      <c r="R84" s="9"/>
      <c r="S84" s="9"/>
      <c r="T84" s="1"/>
      <c r="U84" s="1" t="s">
        <v>544</v>
      </c>
      <c r="V84" s="1"/>
      <c r="W84" s="1" t="s">
        <v>545</v>
      </c>
      <c r="X84" s="1"/>
      <c r="Y84" s="1"/>
    </row>
    <row r="85" spans="1:25" ht="15">
      <c r="A85" s="1" t="s">
        <v>546</v>
      </c>
      <c r="B85" s="1" t="s">
        <v>396</v>
      </c>
      <c r="C85" s="1"/>
      <c r="D85" s="1"/>
      <c r="E85" s="1"/>
      <c r="F85" s="1"/>
      <c r="G85" s="1"/>
      <c r="H85" s="9">
        <v>3.3533825666666699</v>
      </c>
      <c r="I85" s="9">
        <v>6.6232547666666699</v>
      </c>
      <c r="J85" s="9">
        <v>10.732724166666699</v>
      </c>
      <c r="K85" s="9">
        <v>11.773877166666701</v>
      </c>
      <c r="L85" s="9">
        <v>3.1092064666666701</v>
      </c>
      <c r="M85" s="9">
        <v>3.4547862</v>
      </c>
      <c r="N85" s="9">
        <v>3.4570460333333299</v>
      </c>
      <c r="O85" s="9">
        <v>2.9509452333333299</v>
      </c>
      <c r="P85" s="9"/>
      <c r="Q85" s="10">
        <v>-8.9909180000000006</v>
      </c>
      <c r="R85" s="9">
        <v>-154.95212000000001</v>
      </c>
      <c r="S85" s="9">
        <v>-452.86342999999999</v>
      </c>
      <c r="T85" s="1" t="s">
        <v>547</v>
      </c>
      <c r="U85" s="1" t="s">
        <v>548</v>
      </c>
      <c r="V85" s="1" t="s">
        <v>548</v>
      </c>
      <c r="W85" s="1"/>
      <c r="X85" s="1"/>
      <c r="Y85" s="1" t="s">
        <v>549</v>
      </c>
    </row>
    <row r="86" spans="1:25" ht="15">
      <c r="A86" s="1" t="s">
        <v>550</v>
      </c>
      <c r="B86" s="1" t="s">
        <v>396</v>
      </c>
      <c r="C86" s="1"/>
      <c r="D86" s="1"/>
      <c r="E86" s="1"/>
      <c r="F86" s="1"/>
      <c r="G86" s="1"/>
      <c r="H86" s="9">
        <v>3.2633500666666699</v>
      </c>
      <c r="I86" s="9">
        <v>6.1883296333333302</v>
      </c>
      <c r="J86" s="9">
        <v>4.9787321000000002</v>
      </c>
      <c r="K86" s="9">
        <v>5.5145013333333299</v>
      </c>
      <c r="L86" s="9">
        <v>4.0188554999999999</v>
      </c>
      <c r="M86" s="9">
        <v>3.0360291333333298</v>
      </c>
      <c r="N86" s="9">
        <v>5.4233539999999998</v>
      </c>
      <c r="O86" s="9">
        <v>4.3158053333333299</v>
      </c>
      <c r="P86" s="9"/>
      <c r="Q86" s="10">
        <v>-8.8907220000000002</v>
      </c>
      <c r="R86" s="9"/>
      <c r="S86" s="9"/>
      <c r="T86" s="1"/>
      <c r="U86" s="1" t="s">
        <v>551</v>
      </c>
      <c r="V86" s="1"/>
      <c r="W86" s="1"/>
      <c r="X86" s="1"/>
      <c r="Y86" s="1" t="s">
        <v>552</v>
      </c>
    </row>
    <row r="87" spans="1:25" ht="15">
      <c r="A87" s="1" t="s">
        <v>553</v>
      </c>
      <c r="B87" s="1" t="s">
        <v>396</v>
      </c>
      <c r="C87" s="1"/>
      <c r="D87" s="1"/>
      <c r="E87" s="1"/>
      <c r="F87" s="1"/>
      <c r="G87" s="1"/>
      <c r="H87" s="9">
        <v>4.4964731666666697</v>
      </c>
      <c r="I87" s="9">
        <v>9.9646303333333304</v>
      </c>
      <c r="J87" s="9">
        <v>6.9518687999999997</v>
      </c>
      <c r="K87" s="9">
        <v>6.75553426666667</v>
      </c>
      <c r="L87" s="9">
        <v>4.9711259999999999</v>
      </c>
      <c r="M87" s="9">
        <v>7.1860046999999998</v>
      </c>
      <c r="N87" s="9">
        <v>7.6458554999999997</v>
      </c>
      <c r="O87" s="9">
        <v>7.2074771333333301</v>
      </c>
      <c r="P87" s="9"/>
      <c r="Q87" s="10">
        <v>-6.8619830000000004</v>
      </c>
      <c r="R87" s="9"/>
      <c r="S87" s="9"/>
      <c r="T87" s="1"/>
      <c r="U87" s="1" t="s">
        <v>554</v>
      </c>
      <c r="V87" s="1"/>
      <c r="W87" s="1"/>
      <c r="X87" s="1"/>
      <c r="Y87" s="1"/>
    </row>
    <row r="88" spans="1:25" ht="15">
      <c r="A88" s="1" t="s">
        <v>555</v>
      </c>
      <c r="B88" s="1" t="s">
        <v>556</v>
      </c>
      <c r="C88" s="1" t="s">
        <v>557</v>
      </c>
      <c r="D88" s="1" t="s">
        <v>558</v>
      </c>
      <c r="E88" s="1">
        <v>1376</v>
      </c>
      <c r="F88" s="1">
        <v>0</v>
      </c>
      <c r="G88" s="4">
        <v>0.88</v>
      </c>
      <c r="H88" s="9">
        <v>13.521245333333299</v>
      </c>
      <c r="I88" s="9">
        <v>14.3896</v>
      </c>
      <c r="J88" s="9">
        <v>12.186681</v>
      </c>
      <c r="K88" s="9">
        <v>14.062996333333301</v>
      </c>
      <c r="L88" s="9">
        <v>12.2138256666667</v>
      </c>
      <c r="M88" s="9">
        <v>11.836945833333299</v>
      </c>
      <c r="N88" s="9">
        <v>11.3061233333333</v>
      </c>
      <c r="O88" s="9">
        <v>14.273774</v>
      </c>
      <c r="P88" s="9"/>
      <c r="Q88" s="10">
        <v>-5.8671274000000002</v>
      </c>
      <c r="R88" s="9"/>
      <c r="S88" s="9"/>
      <c r="T88" s="1" t="s">
        <v>559</v>
      </c>
      <c r="U88" s="1" t="s">
        <v>560</v>
      </c>
      <c r="V88" s="1" t="s">
        <v>560</v>
      </c>
      <c r="W88" s="1"/>
      <c r="X88" s="1" t="s">
        <v>561</v>
      </c>
      <c r="Y88" s="1" t="s">
        <v>562</v>
      </c>
    </row>
    <row r="89" spans="1:25" ht="15">
      <c r="A89" s="1" t="s">
        <v>563</v>
      </c>
      <c r="B89" s="1" t="s">
        <v>564</v>
      </c>
      <c r="C89" s="1" t="s">
        <v>565</v>
      </c>
      <c r="D89" s="1" t="s">
        <v>566</v>
      </c>
      <c r="E89" s="1">
        <v>331</v>
      </c>
      <c r="F89" s="1">
        <v>6.9999999999999997E-90</v>
      </c>
      <c r="G89" s="4">
        <v>0.85</v>
      </c>
      <c r="H89" s="9">
        <v>4.8027767666666703</v>
      </c>
      <c r="I89" s="9">
        <v>11.394790499999999</v>
      </c>
      <c r="J89" s="9">
        <v>11.6875916666667</v>
      </c>
      <c r="K89" s="9">
        <v>8.3192587666666693</v>
      </c>
      <c r="L89" s="9">
        <v>4.3346096000000003</v>
      </c>
      <c r="M89" s="9">
        <v>9.0356633333333303</v>
      </c>
      <c r="N89" s="9">
        <v>10.8505346666667</v>
      </c>
      <c r="O89" s="9">
        <v>7.9589498333333299</v>
      </c>
      <c r="P89" s="9"/>
      <c r="Q89" s="10">
        <v>-5.130598</v>
      </c>
      <c r="R89" s="9"/>
      <c r="S89" s="9"/>
      <c r="T89" s="1" t="s">
        <v>567</v>
      </c>
      <c r="U89" s="1" t="s">
        <v>568</v>
      </c>
      <c r="V89" s="1" t="s">
        <v>568</v>
      </c>
      <c r="W89" s="1"/>
      <c r="X89" s="1"/>
      <c r="Y89" s="1" t="s">
        <v>569</v>
      </c>
    </row>
    <row r="90" spans="1:25" ht="15">
      <c r="A90" s="1" t="s">
        <v>570</v>
      </c>
      <c r="B90" s="1" t="s">
        <v>571</v>
      </c>
      <c r="C90" s="1"/>
      <c r="D90" s="1" t="s">
        <v>572</v>
      </c>
      <c r="E90" s="1">
        <v>319</v>
      </c>
      <c r="F90" s="1">
        <v>4.9999999999999999E-86</v>
      </c>
      <c r="G90" s="4">
        <v>0.84</v>
      </c>
      <c r="H90" s="9">
        <v>3.7192668666666702</v>
      </c>
      <c r="I90" s="9">
        <v>5.6332019999999998</v>
      </c>
      <c r="J90" s="9">
        <v>3.1637664999999999</v>
      </c>
      <c r="K90" s="9">
        <v>14.5905983333333</v>
      </c>
      <c r="L90" s="9">
        <v>5.5052855666666698</v>
      </c>
      <c r="M90" s="9">
        <v>3.4080457000000002</v>
      </c>
      <c r="N90" s="9">
        <v>3.0002173999999999</v>
      </c>
      <c r="O90" s="9">
        <v>3.0187861666666702</v>
      </c>
      <c r="P90" s="9"/>
      <c r="Q90" s="10">
        <v>-4.6756149999999996</v>
      </c>
      <c r="R90" s="9"/>
      <c r="S90" s="9">
        <v>-3044.1264999999999</v>
      </c>
      <c r="T90" s="1" t="s">
        <v>573</v>
      </c>
      <c r="U90" s="1" t="s">
        <v>574</v>
      </c>
      <c r="V90" s="1"/>
      <c r="W90" s="1"/>
      <c r="X90" s="1" t="s">
        <v>575</v>
      </c>
      <c r="Y90" s="1" t="s">
        <v>576</v>
      </c>
    </row>
    <row r="91" spans="1:25" ht="15">
      <c r="A91" s="1" t="s">
        <v>577</v>
      </c>
      <c r="B91" s="1" t="s">
        <v>578</v>
      </c>
      <c r="C91" s="1" t="s">
        <v>579</v>
      </c>
      <c r="D91" s="1" t="s">
        <v>580</v>
      </c>
      <c r="E91" s="1">
        <v>109</v>
      </c>
      <c r="F91" s="1">
        <v>1.9999999999999999E-23</v>
      </c>
      <c r="G91" s="4">
        <v>0.85</v>
      </c>
      <c r="H91" s="9">
        <v>16.9280066666667</v>
      </c>
      <c r="I91" s="9">
        <v>13.699241666666699</v>
      </c>
      <c r="J91" s="9">
        <v>12.3215546666667</v>
      </c>
      <c r="K91" s="9">
        <v>14.0952863333333</v>
      </c>
      <c r="L91" s="9">
        <v>15.87806</v>
      </c>
      <c r="M91" s="9">
        <v>11.574462666666699</v>
      </c>
      <c r="N91" s="9">
        <v>11.881491</v>
      </c>
      <c r="O91" s="9">
        <v>11.5560373333333</v>
      </c>
      <c r="P91" s="9"/>
      <c r="Q91" s="10">
        <v>-4.3613619999999997</v>
      </c>
      <c r="R91" s="9"/>
      <c r="S91" s="9"/>
      <c r="T91" s="1" t="s">
        <v>581</v>
      </c>
      <c r="U91" s="1" t="s">
        <v>582</v>
      </c>
      <c r="V91" s="1"/>
      <c r="W91" s="1"/>
      <c r="X91" s="1" t="s">
        <v>583</v>
      </c>
      <c r="Y91" s="1"/>
    </row>
    <row r="92" spans="1:25" ht="15">
      <c r="A92" s="1" t="s">
        <v>584</v>
      </c>
      <c r="B92" s="1" t="s">
        <v>585</v>
      </c>
      <c r="C92" s="1"/>
      <c r="D92" s="1" t="s">
        <v>586</v>
      </c>
      <c r="E92" s="1">
        <v>575</v>
      </c>
      <c r="F92" s="1" t="s">
        <v>587</v>
      </c>
      <c r="G92" s="4">
        <v>0.87</v>
      </c>
      <c r="H92" s="9">
        <v>9.8556836666666694</v>
      </c>
      <c r="I92" s="9">
        <v>12.567156333333299</v>
      </c>
      <c r="J92" s="9">
        <v>11.579711</v>
      </c>
      <c r="K92" s="9">
        <v>11.399134666666701</v>
      </c>
      <c r="L92" s="9">
        <v>10.3124396666667</v>
      </c>
      <c r="M92" s="9">
        <v>10.489822333333301</v>
      </c>
      <c r="N92" s="9">
        <v>10.6170943333333</v>
      </c>
      <c r="O92" s="9">
        <v>9.1119776666666699</v>
      </c>
      <c r="P92" s="9"/>
      <c r="Q92" s="10">
        <v>-4.2202672999999997</v>
      </c>
      <c r="R92" s="9"/>
      <c r="S92" s="9"/>
      <c r="T92" s="1" t="s">
        <v>588</v>
      </c>
      <c r="U92" s="1" t="s">
        <v>589</v>
      </c>
      <c r="V92" s="1" t="s">
        <v>589</v>
      </c>
      <c r="W92" s="1"/>
      <c r="X92" s="1" t="s">
        <v>590</v>
      </c>
      <c r="Y92" s="1" t="s">
        <v>591</v>
      </c>
    </row>
    <row r="93" spans="1:25" ht="15">
      <c r="A93" s="1" t="s">
        <v>592</v>
      </c>
      <c r="B93" s="1" t="s">
        <v>593</v>
      </c>
      <c r="C93" s="1"/>
      <c r="D93" s="1" t="s">
        <v>86</v>
      </c>
      <c r="E93" s="1">
        <v>103</v>
      </c>
      <c r="F93" s="1">
        <v>1.9999999999999998E-21</v>
      </c>
      <c r="G93" s="4">
        <v>0.8</v>
      </c>
      <c r="H93" s="9">
        <v>9.0876926666666709</v>
      </c>
      <c r="I93" s="9">
        <v>10.219504000000001</v>
      </c>
      <c r="J93" s="9">
        <v>7.8256788666666699</v>
      </c>
      <c r="K93" s="9">
        <v>6.9810952333333303</v>
      </c>
      <c r="L93" s="9">
        <v>8.5750596666666699</v>
      </c>
      <c r="M93" s="9">
        <v>8.3029419999999998</v>
      </c>
      <c r="N93" s="9">
        <v>8.0708129999999993</v>
      </c>
      <c r="O93" s="9">
        <v>6.3920253333333301</v>
      </c>
      <c r="P93" s="9"/>
      <c r="Q93" s="10">
        <v>-3.7752235000000001</v>
      </c>
      <c r="R93" s="9"/>
      <c r="S93" s="9"/>
      <c r="T93" s="1" t="s">
        <v>594</v>
      </c>
      <c r="U93" s="1" t="s">
        <v>595</v>
      </c>
      <c r="V93" s="1" t="s">
        <v>595</v>
      </c>
      <c r="W93" s="1"/>
      <c r="X93" s="1" t="s">
        <v>596</v>
      </c>
      <c r="Y93" s="1" t="s">
        <v>597</v>
      </c>
    </row>
    <row r="94" spans="1:25" ht="15">
      <c r="A94" s="1" t="s">
        <v>598</v>
      </c>
      <c r="B94" s="1" t="s">
        <v>599</v>
      </c>
      <c r="C94" s="1"/>
      <c r="D94" s="1" t="s">
        <v>600</v>
      </c>
      <c r="E94" s="1">
        <v>222</v>
      </c>
      <c r="F94" s="1">
        <v>5.0000000000000002E-57</v>
      </c>
      <c r="G94" s="4">
        <v>0.81</v>
      </c>
      <c r="H94" s="9">
        <v>3.1683094333333299</v>
      </c>
      <c r="I94" s="9">
        <v>8.0718355000000006</v>
      </c>
      <c r="J94" s="9">
        <v>5.6478629333333297</v>
      </c>
      <c r="K94" s="9">
        <v>4.6226008666666702</v>
      </c>
      <c r="L94" s="9">
        <v>4.9883239000000001</v>
      </c>
      <c r="M94" s="9">
        <v>6.2032879666666698</v>
      </c>
      <c r="N94" s="9">
        <v>4.78646103333333</v>
      </c>
      <c r="O94" s="9">
        <v>3.9186818333333302</v>
      </c>
      <c r="P94" s="9"/>
      <c r="Q94" s="10">
        <v>-3.6516484999999999</v>
      </c>
      <c r="R94" s="9"/>
      <c r="S94" s="9"/>
      <c r="T94" s="1"/>
      <c r="U94" s="1" t="s">
        <v>601</v>
      </c>
      <c r="V94" s="1"/>
      <c r="W94" s="1"/>
      <c r="X94" s="1"/>
      <c r="Y94" s="1"/>
    </row>
    <row r="95" spans="1:25" ht="15">
      <c r="A95" s="1" t="s">
        <v>602</v>
      </c>
      <c r="B95" s="1" t="s">
        <v>603</v>
      </c>
      <c r="C95" s="1" t="s">
        <v>604</v>
      </c>
      <c r="D95" s="1" t="s">
        <v>605</v>
      </c>
      <c r="E95" s="1">
        <v>91.7</v>
      </c>
      <c r="F95" s="1">
        <v>2.0000000000000001E-17</v>
      </c>
      <c r="G95" s="4">
        <v>0.85</v>
      </c>
      <c r="H95" s="9">
        <v>8.8241806666666704</v>
      </c>
      <c r="I95" s="9">
        <v>11.516963333333299</v>
      </c>
      <c r="J95" s="9">
        <v>12.037821166666699</v>
      </c>
      <c r="K95" s="9">
        <v>9.7328168333333291</v>
      </c>
      <c r="L95" s="9">
        <v>8.8520166666666693</v>
      </c>
      <c r="M95" s="9">
        <v>9.7134689999999999</v>
      </c>
      <c r="N95" s="9">
        <v>11.0004163333333</v>
      </c>
      <c r="O95" s="9">
        <v>10.759249333333299</v>
      </c>
      <c r="P95" s="9"/>
      <c r="Q95" s="10">
        <v>-3.4906470000000001</v>
      </c>
      <c r="R95" s="9"/>
      <c r="S95" s="9"/>
      <c r="T95" s="1" t="s">
        <v>606</v>
      </c>
      <c r="U95" s="1" t="s">
        <v>607</v>
      </c>
      <c r="V95" s="1"/>
      <c r="W95" s="1"/>
      <c r="X95" s="1" t="s">
        <v>607</v>
      </c>
      <c r="Y95" s="1"/>
    </row>
    <row r="96" spans="1:25" ht="15">
      <c r="A96" s="1" t="s">
        <v>608</v>
      </c>
      <c r="B96" s="1" t="s">
        <v>609</v>
      </c>
      <c r="C96" s="1" t="s">
        <v>610</v>
      </c>
      <c r="D96" s="1" t="s">
        <v>611</v>
      </c>
      <c r="E96" s="1">
        <v>682</v>
      </c>
      <c r="F96" s="1">
        <v>0</v>
      </c>
      <c r="G96" s="4">
        <v>0.87</v>
      </c>
      <c r="H96" s="9">
        <v>9.5293893333333308</v>
      </c>
      <c r="I96" s="9">
        <v>15.076483</v>
      </c>
      <c r="J96" s="9">
        <v>15.1011966666667</v>
      </c>
      <c r="K96" s="9">
        <v>14.112816</v>
      </c>
      <c r="L96" s="9">
        <v>9.0310913333333307</v>
      </c>
      <c r="M96" s="9">
        <v>13.3881076666667</v>
      </c>
      <c r="N96" s="9">
        <v>13.6976853333333</v>
      </c>
      <c r="O96" s="9">
        <v>13.314427333333301</v>
      </c>
      <c r="P96" s="9"/>
      <c r="Q96" s="10">
        <v>-3.2229337999999998</v>
      </c>
      <c r="R96" s="9"/>
      <c r="S96" s="9"/>
      <c r="T96" s="1" t="s">
        <v>612</v>
      </c>
      <c r="U96" s="1" t="s">
        <v>613</v>
      </c>
      <c r="V96" s="1"/>
      <c r="W96" s="1"/>
      <c r="X96" s="1" t="s">
        <v>614</v>
      </c>
      <c r="Y96" s="1" t="s">
        <v>615</v>
      </c>
    </row>
    <row r="97" spans="1:25" ht="15">
      <c r="A97" s="1" t="s">
        <v>616</v>
      </c>
      <c r="B97" s="1" t="s">
        <v>396</v>
      </c>
      <c r="C97" s="1"/>
      <c r="D97" s="1" t="s">
        <v>617</v>
      </c>
      <c r="E97" s="1"/>
      <c r="F97" s="1"/>
      <c r="G97" s="1"/>
      <c r="H97" s="9">
        <v>6.7621662333333301</v>
      </c>
      <c r="I97" s="9">
        <v>9.1438874999999999</v>
      </c>
      <c r="J97" s="9">
        <v>9.1966560000000008</v>
      </c>
      <c r="K97" s="9">
        <v>10.356384666666701</v>
      </c>
      <c r="L97" s="9">
        <v>6.7211474000000004</v>
      </c>
      <c r="M97" s="9">
        <v>7.4844395333333296</v>
      </c>
      <c r="N97" s="9">
        <v>10.793616</v>
      </c>
      <c r="O97" s="9">
        <v>9.3479183333333307</v>
      </c>
      <c r="P97" s="9"/>
      <c r="Q97" s="10">
        <v>-3.1589556000000001</v>
      </c>
      <c r="R97" s="9"/>
      <c r="S97" s="9"/>
      <c r="T97" s="1" t="s">
        <v>618</v>
      </c>
      <c r="U97" s="1" t="s">
        <v>619</v>
      </c>
      <c r="V97" s="1" t="s">
        <v>619</v>
      </c>
      <c r="W97" s="1"/>
      <c r="X97" s="1" t="s">
        <v>620</v>
      </c>
      <c r="Y97" s="1" t="s">
        <v>621</v>
      </c>
    </row>
    <row r="98" spans="1:25" ht="15">
      <c r="A98" s="1" t="s">
        <v>622</v>
      </c>
      <c r="B98" s="1" t="s">
        <v>623</v>
      </c>
      <c r="C98" s="1"/>
      <c r="D98" s="1" t="s">
        <v>86</v>
      </c>
      <c r="E98" s="1">
        <v>77.8</v>
      </c>
      <c r="F98" s="1">
        <v>2.0000000000000001E-13</v>
      </c>
      <c r="G98" s="4">
        <v>0.86</v>
      </c>
      <c r="H98" s="9">
        <v>9.1524216666666707</v>
      </c>
      <c r="I98" s="9">
        <v>10.857585666666701</v>
      </c>
      <c r="J98" s="9">
        <v>11.832535666666701</v>
      </c>
      <c r="K98" s="9">
        <v>9.3948699999999992</v>
      </c>
      <c r="L98" s="9">
        <v>8.3326684666666697</v>
      </c>
      <c r="M98" s="9">
        <v>9.2047856666666696</v>
      </c>
      <c r="N98" s="9">
        <v>10.641019666666701</v>
      </c>
      <c r="O98" s="9">
        <v>8.5267490000000006</v>
      </c>
      <c r="P98" s="9"/>
      <c r="Q98" s="10">
        <v>-3.1444345</v>
      </c>
      <c r="R98" s="9"/>
      <c r="S98" s="9"/>
      <c r="T98" s="1" t="s">
        <v>624</v>
      </c>
      <c r="U98" s="1" t="s">
        <v>625</v>
      </c>
      <c r="V98" s="1" t="s">
        <v>625</v>
      </c>
      <c r="W98" s="1"/>
      <c r="X98" s="1" t="s">
        <v>626</v>
      </c>
      <c r="Y98" s="1" t="s">
        <v>627</v>
      </c>
    </row>
    <row r="99" spans="1:25" ht="15">
      <c r="A99" s="1" t="s">
        <v>628</v>
      </c>
      <c r="B99" s="1" t="s">
        <v>629</v>
      </c>
      <c r="C99" s="1"/>
      <c r="D99" s="1" t="s">
        <v>630</v>
      </c>
      <c r="E99" s="1">
        <v>113</v>
      </c>
      <c r="F99" s="1">
        <v>3E-24</v>
      </c>
      <c r="G99" s="4">
        <v>0.84</v>
      </c>
      <c r="H99" s="9">
        <v>3.3453682666666702</v>
      </c>
      <c r="I99" s="9">
        <v>8.8550813333333291</v>
      </c>
      <c r="J99" s="9">
        <v>9.1681163333333302</v>
      </c>
      <c r="K99" s="9">
        <v>7.9446187999999998</v>
      </c>
      <c r="L99" s="9">
        <v>3.9150101333333298</v>
      </c>
      <c r="M99" s="9">
        <v>7.2564137333333303</v>
      </c>
      <c r="N99" s="9">
        <v>7.3329702666666696</v>
      </c>
      <c r="O99" s="9">
        <v>6.2718476666666696</v>
      </c>
      <c r="P99" s="9"/>
      <c r="Q99" s="10">
        <v>-3.0286328999999999</v>
      </c>
      <c r="R99" s="9"/>
      <c r="S99" s="9"/>
      <c r="T99" s="1"/>
      <c r="U99" s="1" t="s">
        <v>631</v>
      </c>
      <c r="V99" s="1"/>
      <c r="W99" s="1"/>
      <c r="X99" s="1"/>
      <c r="Y99" s="1"/>
    </row>
    <row r="100" spans="1:25" ht="15">
      <c r="A100" s="1" t="s">
        <v>632</v>
      </c>
      <c r="B100" s="1" t="s">
        <v>633</v>
      </c>
      <c r="C100" s="1" t="s">
        <v>634</v>
      </c>
      <c r="D100" s="1" t="s">
        <v>635</v>
      </c>
      <c r="E100" s="1">
        <v>337</v>
      </c>
      <c r="F100" s="1">
        <v>1E-91</v>
      </c>
      <c r="G100" s="4">
        <v>0.87</v>
      </c>
      <c r="H100" s="9">
        <v>12.7875711666667</v>
      </c>
      <c r="I100" s="9">
        <v>7.0023156666666697</v>
      </c>
      <c r="J100" s="9">
        <v>6.1131710666666699</v>
      </c>
      <c r="K100" s="9">
        <v>4.6099306999999996</v>
      </c>
      <c r="L100" s="9">
        <v>11.038282000000001</v>
      </c>
      <c r="M100" s="9">
        <v>5.430212</v>
      </c>
      <c r="N100" s="9">
        <v>4.5419035000000001</v>
      </c>
      <c r="O100" s="9">
        <v>4.9052116333333302</v>
      </c>
      <c r="P100" s="9"/>
      <c r="Q100" s="10">
        <v>-2.9733793999999998</v>
      </c>
      <c r="R100" s="9"/>
      <c r="S100" s="9"/>
      <c r="T100" s="1" t="s">
        <v>636</v>
      </c>
      <c r="U100" s="1" t="s">
        <v>637</v>
      </c>
      <c r="V100" s="1"/>
      <c r="W100" s="1" t="s">
        <v>638</v>
      </c>
      <c r="X100" s="1" t="s">
        <v>637</v>
      </c>
      <c r="Y100" s="1"/>
    </row>
    <row r="101" spans="1:25" ht="15">
      <c r="A101" s="1" t="s">
        <v>639</v>
      </c>
      <c r="B101" s="1" t="s">
        <v>640</v>
      </c>
      <c r="C101" s="1"/>
      <c r="D101" s="1" t="s">
        <v>641</v>
      </c>
      <c r="E101" s="1">
        <v>220</v>
      </c>
      <c r="F101" s="1">
        <v>2.0000000000000001E-56</v>
      </c>
      <c r="G101" s="4">
        <v>0.81</v>
      </c>
      <c r="H101" s="9">
        <v>11.2982953333333</v>
      </c>
      <c r="I101" s="9">
        <v>10.0625331666667</v>
      </c>
      <c r="J101" s="9">
        <v>10.283737666666701</v>
      </c>
      <c r="K101" s="9">
        <v>11.763014999999999</v>
      </c>
      <c r="L101" s="9">
        <v>10.325288333333299</v>
      </c>
      <c r="M101" s="9">
        <v>8.5974529999999998</v>
      </c>
      <c r="N101" s="9">
        <v>9.3123664999999995</v>
      </c>
      <c r="O101" s="9">
        <v>10.254297166666699</v>
      </c>
      <c r="P101" s="9"/>
      <c r="Q101" s="10">
        <v>-2.7607881999999999</v>
      </c>
      <c r="R101" s="9"/>
      <c r="S101" s="9"/>
      <c r="T101" s="1"/>
      <c r="U101" s="1" t="s">
        <v>642</v>
      </c>
      <c r="V101" s="1"/>
      <c r="W101" s="1" t="s">
        <v>643</v>
      </c>
      <c r="X101" s="1"/>
      <c r="Y101" s="1"/>
    </row>
    <row r="102" spans="1:25" ht="15">
      <c r="A102" s="1" t="s">
        <v>644</v>
      </c>
      <c r="B102" s="1" t="s">
        <v>645</v>
      </c>
      <c r="C102" s="1"/>
      <c r="D102" s="1" t="s">
        <v>646</v>
      </c>
      <c r="E102" s="1">
        <v>357</v>
      </c>
      <c r="F102" s="1">
        <v>8.9999999999999999E-98</v>
      </c>
      <c r="G102" s="4">
        <v>0.9</v>
      </c>
      <c r="H102" s="9">
        <v>8.8381900000000009</v>
      </c>
      <c r="I102" s="9">
        <v>10.731847</v>
      </c>
      <c r="J102" s="9">
        <v>8.0911766666666693</v>
      </c>
      <c r="K102" s="9">
        <v>7.4866324666666699</v>
      </c>
      <c r="L102" s="9">
        <v>8.5782546666666697</v>
      </c>
      <c r="M102" s="9">
        <v>9.2794260000000008</v>
      </c>
      <c r="N102" s="9">
        <v>7.5024392333333303</v>
      </c>
      <c r="O102" s="9">
        <v>7.9914290000000001</v>
      </c>
      <c r="P102" s="9"/>
      <c r="Q102" s="10">
        <v>-2.7366695000000001</v>
      </c>
      <c r="R102" s="9"/>
      <c r="S102" s="9"/>
      <c r="T102" s="1"/>
      <c r="U102" s="1" t="s">
        <v>647</v>
      </c>
      <c r="V102" s="1"/>
      <c r="W102" s="1"/>
      <c r="X102" s="1"/>
      <c r="Y102" s="1"/>
    </row>
    <row r="103" spans="1:25" ht="15">
      <c r="A103" s="1" t="s">
        <v>648</v>
      </c>
      <c r="B103" s="1" t="s">
        <v>649</v>
      </c>
      <c r="C103" s="1" t="s">
        <v>650</v>
      </c>
      <c r="D103" s="1" t="s">
        <v>651</v>
      </c>
      <c r="E103" s="1">
        <v>1277</v>
      </c>
      <c r="F103" s="1">
        <v>0</v>
      </c>
      <c r="G103" s="4">
        <v>0.95</v>
      </c>
      <c r="H103" s="9">
        <v>15.471932333333299</v>
      </c>
      <c r="I103" s="9">
        <v>13.3123481666667</v>
      </c>
      <c r="J103" s="9">
        <v>12.2674015</v>
      </c>
      <c r="K103" s="9">
        <v>10.977954666666699</v>
      </c>
      <c r="L103" s="9">
        <v>14.807988</v>
      </c>
      <c r="M103" s="9">
        <v>11.884945333333301</v>
      </c>
      <c r="N103" s="9">
        <v>11.6601503333333</v>
      </c>
      <c r="O103" s="9">
        <v>10.584927666666699</v>
      </c>
      <c r="P103" s="9"/>
      <c r="Q103" s="10">
        <v>-2.6896203000000001</v>
      </c>
      <c r="R103" s="9"/>
      <c r="S103" s="9"/>
      <c r="T103" s="1" t="s">
        <v>652</v>
      </c>
      <c r="U103" s="1" t="s">
        <v>653</v>
      </c>
      <c r="V103" s="1"/>
      <c r="W103" s="1"/>
      <c r="X103" s="1" t="s">
        <v>654</v>
      </c>
      <c r="Y103" s="1" t="s">
        <v>655</v>
      </c>
    </row>
    <row r="104" spans="1:25" ht="15">
      <c r="A104" s="1" t="s">
        <v>656</v>
      </c>
      <c r="B104" s="1" t="s">
        <v>657</v>
      </c>
      <c r="C104" s="1"/>
      <c r="D104" s="1" t="s">
        <v>658</v>
      </c>
      <c r="E104" s="1">
        <v>357</v>
      </c>
      <c r="F104" s="1">
        <v>1E-97</v>
      </c>
      <c r="G104" s="4">
        <v>0.86</v>
      </c>
      <c r="H104" s="9">
        <v>14.621917</v>
      </c>
      <c r="I104" s="9">
        <v>13.990149666666699</v>
      </c>
      <c r="J104" s="9">
        <v>15.267500999999999</v>
      </c>
      <c r="K104" s="9">
        <v>17.0028406666667</v>
      </c>
      <c r="L104" s="9">
        <v>14.360994</v>
      </c>
      <c r="M104" s="9">
        <v>12.745143333333299</v>
      </c>
      <c r="N104" s="9">
        <v>13.113222666666699</v>
      </c>
      <c r="O104" s="9">
        <v>13.643463333333299</v>
      </c>
      <c r="P104" s="9"/>
      <c r="Q104" s="10">
        <v>-2.3701962999999999</v>
      </c>
      <c r="R104" s="9"/>
      <c r="S104" s="9">
        <v>-10.262974</v>
      </c>
      <c r="T104" s="1"/>
      <c r="U104" s="1" t="s">
        <v>659</v>
      </c>
      <c r="V104" s="1"/>
      <c r="W104" s="1"/>
      <c r="X104" s="1" t="s">
        <v>660</v>
      </c>
      <c r="Y104" s="1" t="s">
        <v>661</v>
      </c>
    </row>
    <row r="105" spans="1:25" ht="15">
      <c r="A105" s="1" t="s">
        <v>662</v>
      </c>
      <c r="B105" s="1" t="s">
        <v>663</v>
      </c>
      <c r="C105" s="1"/>
      <c r="D105" s="1" t="s">
        <v>664</v>
      </c>
      <c r="E105" s="1">
        <v>281</v>
      </c>
      <c r="F105" s="1">
        <v>5.9999999999999997E-75</v>
      </c>
      <c r="G105" s="4">
        <v>0.9</v>
      </c>
      <c r="H105" s="9">
        <v>7.9187412000000004</v>
      </c>
      <c r="I105" s="9">
        <v>16.406652000000001</v>
      </c>
      <c r="J105" s="9">
        <v>17.9748326666667</v>
      </c>
      <c r="K105" s="9">
        <v>17.5892676666667</v>
      </c>
      <c r="L105" s="9">
        <v>7.5419427333333298</v>
      </c>
      <c r="M105" s="9">
        <v>15.2739523333333</v>
      </c>
      <c r="N105" s="9">
        <v>17.392810666666701</v>
      </c>
      <c r="O105" s="9">
        <v>18.660624333333299</v>
      </c>
      <c r="P105" s="9"/>
      <c r="Q105" s="10">
        <v>-2.1926869999999998</v>
      </c>
      <c r="R105" s="9"/>
      <c r="S105" s="9"/>
      <c r="T105" s="1"/>
      <c r="U105" s="1" t="s">
        <v>665</v>
      </c>
      <c r="V105" s="1"/>
      <c r="W105" s="1"/>
      <c r="X105" s="1" t="s">
        <v>666</v>
      </c>
      <c r="Y105" s="1" t="s">
        <v>667</v>
      </c>
    </row>
    <row r="106" spans="1:25" ht="15">
      <c r="A106" s="1" t="s">
        <v>668</v>
      </c>
      <c r="B106" s="1" t="s">
        <v>669</v>
      </c>
      <c r="C106" s="1" t="s">
        <v>670</v>
      </c>
      <c r="D106" s="1" t="s">
        <v>671</v>
      </c>
      <c r="E106" s="1">
        <v>464</v>
      </c>
      <c r="F106" s="1" t="s">
        <v>672</v>
      </c>
      <c r="G106" s="4">
        <v>0.98</v>
      </c>
      <c r="H106" s="9">
        <v>17.917806333333299</v>
      </c>
      <c r="I106" s="9">
        <v>15.5706443333333</v>
      </c>
      <c r="J106" s="9">
        <v>15.275672</v>
      </c>
      <c r="K106" s="9">
        <v>13.9706593333333</v>
      </c>
      <c r="L106" s="9">
        <v>17.557159666666699</v>
      </c>
      <c r="M106" s="9">
        <v>14.4411185</v>
      </c>
      <c r="N106" s="9">
        <v>14.791128</v>
      </c>
      <c r="O106" s="9">
        <v>14.353301666666701</v>
      </c>
      <c r="P106" s="9"/>
      <c r="Q106" s="10">
        <v>-2.1878671999999999</v>
      </c>
      <c r="R106" s="9"/>
      <c r="S106" s="9"/>
      <c r="T106" s="1"/>
      <c r="U106" s="1" t="s">
        <v>673</v>
      </c>
      <c r="V106" s="1"/>
      <c r="W106" s="1"/>
      <c r="X106" s="1"/>
      <c r="Y106" s="1"/>
    </row>
    <row r="107" spans="1:25" ht="15">
      <c r="A107" s="1" t="s">
        <v>674</v>
      </c>
      <c r="B107" s="1" t="s">
        <v>675</v>
      </c>
      <c r="C107" s="1" t="s">
        <v>676</v>
      </c>
      <c r="D107" s="1" t="s">
        <v>677</v>
      </c>
      <c r="E107" s="1">
        <v>165</v>
      </c>
      <c r="F107" s="1">
        <v>4.9999999999999996E-40</v>
      </c>
      <c r="G107" s="4">
        <v>0.85</v>
      </c>
      <c r="H107" s="9">
        <v>8.6457680000000003</v>
      </c>
      <c r="I107" s="9">
        <v>5.9289360666666697</v>
      </c>
      <c r="J107" s="9">
        <v>4.3910533000000003</v>
      </c>
      <c r="K107" s="9">
        <v>4.6913297333333297</v>
      </c>
      <c r="L107" s="9">
        <v>9.2895798333333293</v>
      </c>
      <c r="M107" s="9">
        <v>6.9468557000000004</v>
      </c>
      <c r="N107" s="9">
        <v>4.0886623000000002</v>
      </c>
      <c r="O107" s="9">
        <v>3.1859991000000001</v>
      </c>
      <c r="P107" s="9"/>
      <c r="Q107" s="10">
        <v>2.0249972000000001</v>
      </c>
      <c r="R107" s="9"/>
      <c r="S107" s="9"/>
      <c r="T107" s="1" t="s">
        <v>678</v>
      </c>
      <c r="U107" s="1" t="s">
        <v>679</v>
      </c>
      <c r="V107" s="1" t="s">
        <v>679</v>
      </c>
      <c r="W107" s="1"/>
      <c r="X107" s="1" t="s">
        <v>680</v>
      </c>
      <c r="Y107" s="1" t="s">
        <v>681</v>
      </c>
    </row>
    <row r="108" spans="1:25" ht="15">
      <c r="A108" s="1" t="s">
        <v>682</v>
      </c>
      <c r="B108" s="1" t="s">
        <v>683</v>
      </c>
      <c r="C108" s="1"/>
      <c r="D108" s="1" t="s">
        <v>684</v>
      </c>
      <c r="E108" s="1">
        <v>347</v>
      </c>
      <c r="F108" s="1">
        <v>9.9999999999999996E-95</v>
      </c>
      <c r="G108" s="4">
        <v>0.89</v>
      </c>
      <c r="H108" s="9">
        <v>13.294304</v>
      </c>
      <c r="I108" s="9">
        <v>12.831301</v>
      </c>
      <c r="J108" s="9">
        <v>11.840844000000001</v>
      </c>
      <c r="K108" s="9">
        <v>11.310079333333301</v>
      </c>
      <c r="L108" s="9">
        <v>13.616279666666699</v>
      </c>
      <c r="M108" s="9">
        <v>13.853327333333301</v>
      </c>
      <c r="N108" s="9">
        <v>12.3623763333333</v>
      </c>
      <c r="O108" s="9">
        <v>12.481802</v>
      </c>
      <c r="P108" s="9"/>
      <c r="Q108" s="10">
        <v>2.0307689</v>
      </c>
      <c r="R108" s="9"/>
      <c r="S108" s="9"/>
      <c r="T108" s="1" t="s">
        <v>685</v>
      </c>
      <c r="U108" s="1" t="s">
        <v>686</v>
      </c>
      <c r="V108" s="1" t="s">
        <v>686</v>
      </c>
      <c r="W108" s="1"/>
      <c r="X108" s="1" t="s">
        <v>687</v>
      </c>
      <c r="Y108" s="1" t="s">
        <v>688</v>
      </c>
    </row>
    <row r="109" spans="1:25" ht="15">
      <c r="A109" s="1" t="s">
        <v>689</v>
      </c>
      <c r="B109" s="1" t="s">
        <v>690</v>
      </c>
      <c r="C109" s="1"/>
      <c r="D109" s="1" t="s">
        <v>691</v>
      </c>
      <c r="E109" s="1">
        <v>1251</v>
      </c>
      <c r="F109" s="1">
        <v>0</v>
      </c>
      <c r="G109" s="4">
        <v>0.9</v>
      </c>
      <c r="H109" s="9">
        <v>8.0097566666666697</v>
      </c>
      <c r="I109" s="9">
        <v>4.99750813333333</v>
      </c>
      <c r="J109" s="9">
        <v>4.4587998333333303</v>
      </c>
      <c r="K109" s="9">
        <v>8.2549185000000005</v>
      </c>
      <c r="L109" s="9">
        <v>7.5605933333333297</v>
      </c>
      <c r="M109" s="9">
        <v>6.0218432666666697</v>
      </c>
      <c r="N109" s="9">
        <v>5.4110977</v>
      </c>
      <c r="O109" s="9">
        <v>5.7906579000000002</v>
      </c>
      <c r="P109" s="9"/>
      <c r="Q109" s="10">
        <v>2.0340213999999999</v>
      </c>
      <c r="R109" s="9"/>
      <c r="S109" s="9"/>
      <c r="T109" s="1" t="s">
        <v>692</v>
      </c>
      <c r="U109" s="1" t="s">
        <v>693</v>
      </c>
      <c r="V109" s="1"/>
      <c r="W109" s="1"/>
      <c r="X109" s="1" t="s">
        <v>694</v>
      </c>
      <c r="Y109" s="1" t="s">
        <v>695</v>
      </c>
    </row>
    <row r="110" spans="1:25" ht="15">
      <c r="A110" s="1" t="s">
        <v>696</v>
      </c>
      <c r="B110" s="1" t="s">
        <v>396</v>
      </c>
      <c r="C110" s="1"/>
      <c r="D110" s="1"/>
      <c r="E110" s="1"/>
      <c r="F110" s="1"/>
      <c r="G110" s="1"/>
      <c r="H110" s="9">
        <v>12.1414716666667</v>
      </c>
      <c r="I110" s="9">
        <v>10.653292</v>
      </c>
      <c r="J110" s="9">
        <v>10.609318666666701</v>
      </c>
      <c r="K110" s="9">
        <v>15.3352033333333</v>
      </c>
      <c r="L110" s="9">
        <v>12.011362666666701</v>
      </c>
      <c r="M110" s="9">
        <v>11.7309376666667</v>
      </c>
      <c r="N110" s="9">
        <v>11.984323833333301</v>
      </c>
      <c r="O110" s="9">
        <v>12.5576665</v>
      </c>
      <c r="P110" s="9"/>
      <c r="Q110" s="10">
        <v>2.1105896999999998</v>
      </c>
      <c r="R110" s="9">
        <v>2.5936894000000001</v>
      </c>
      <c r="S110" s="9">
        <v>-6.8567999999999998</v>
      </c>
      <c r="T110" s="1"/>
      <c r="U110" s="1" t="s">
        <v>697</v>
      </c>
      <c r="V110" s="1"/>
      <c r="W110" s="1"/>
      <c r="X110" s="1" t="s">
        <v>697</v>
      </c>
      <c r="Y110" s="1"/>
    </row>
    <row r="111" spans="1:25" ht="15">
      <c r="A111" s="1" t="s">
        <v>698</v>
      </c>
      <c r="B111" s="1" t="s">
        <v>699</v>
      </c>
      <c r="C111" s="1"/>
      <c r="D111" s="1" t="s">
        <v>700</v>
      </c>
      <c r="E111" s="1">
        <v>2311</v>
      </c>
      <c r="F111" s="1">
        <v>0</v>
      </c>
      <c r="G111" s="4">
        <v>0.88</v>
      </c>
      <c r="H111" s="9">
        <v>11.163446666666699</v>
      </c>
      <c r="I111" s="9">
        <v>8.5886545000000005</v>
      </c>
      <c r="J111" s="9">
        <v>8.2782020000000003</v>
      </c>
      <c r="K111" s="9">
        <v>7.8781161666666701</v>
      </c>
      <c r="L111" s="9">
        <v>10.479708</v>
      </c>
      <c r="M111" s="9">
        <v>9.6809243333333299</v>
      </c>
      <c r="N111" s="9">
        <v>9.8462499999999995</v>
      </c>
      <c r="O111" s="9">
        <v>10.247045</v>
      </c>
      <c r="P111" s="9"/>
      <c r="Q111" s="10">
        <v>2.1320922000000002</v>
      </c>
      <c r="R111" s="9"/>
      <c r="S111" s="9"/>
      <c r="T111" s="1"/>
      <c r="U111" s="1" t="s">
        <v>701</v>
      </c>
      <c r="V111" s="1"/>
      <c r="W111" s="1"/>
      <c r="X111" s="1" t="s">
        <v>702</v>
      </c>
      <c r="Y111" s="1" t="s">
        <v>703</v>
      </c>
    </row>
    <row r="112" spans="1:25" ht="15">
      <c r="A112" s="1" t="s">
        <v>704</v>
      </c>
      <c r="B112" s="1" t="s">
        <v>705</v>
      </c>
      <c r="C112" s="1" t="s">
        <v>706</v>
      </c>
      <c r="D112" s="1" t="s">
        <v>707</v>
      </c>
      <c r="E112" s="1">
        <v>914</v>
      </c>
      <c r="F112" s="1">
        <v>0</v>
      </c>
      <c r="G112" s="4">
        <v>0.89</v>
      </c>
      <c r="H112" s="9">
        <v>9.8728630000000006</v>
      </c>
      <c r="I112" s="9">
        <v>7.1410384000000002</v>
      </c>
      <c r="J112" s="9">
        <v>5.3190297666666702</v>
      </c>
      <c r="K112" s="9">
        <v>3.6972567333333299</v>
      </c>
      <c r="L112" s="9">
        <v>9.7839898333333295</v>
      </c>
      <c r="M112" s="9">
        <v>8.2356689999999997</v>
      </c>
      <c r="N112" s="9">
        <v>6.3094437666666696</v>
      </c>
      <c r="O112" s="9">
        <v>6.48140773333333</v>
      </c>
      <c r="P112" s="9"/>
      <c r="Q112" s="10">
        <v>2.1355840000000001</v>
      </c>
      <c r="R112" s="9"/>
      <c r="S112" s="9"/>
      <c r="T112" s="1" t="s">
        <v>708</v>
      </c>
      <c r="U112" s="1" t="s">
        <v>709</v>
      </c>
      <c r="V112" s="1"/>
      <c r="W112" s="1" t="s">
        <v>710</v>
      </c>
      <c r="X112" s="1" t="s">
        <v>709</v>
      </c>
      <c r="Y112" s="1"/>
    </row>
    <row r="113" spans="1:25" ht="15">
      <c r="A113" s="1" t="s">
        <v>711</v>
      </c>
      <c r="B113" s="1" t="s">
        <v>712</v>
      </c>
      <c r="C113" s="1"/>
      <c r="D113" s="1" t="s">
        <v>91</v>
      </c>
      <c r="E113" s="1">
        <v>961</v>
      </c>
      <c r="F113" s="1">
        <v>0</v>
      </c>
      <c r="G113" s="4">
        <v>0.9</v>
      </c>
      <c r="H113" s="9">
        <v>13.836815</v>
      </c>
      <c r="I113" s="9">
        <v>11.603185</v>
      </c>
      <c r="J113" s="9">
        <v>14.607369333333301</v>
      </c>
      <c r="K113" s="9">
        <v>13.814996333333299</v>
      </c>
      <c r="L113" s="9">
        <v>14.7303623333333</v>
      </c>
      <c r="M113" s="9">
        <v>12.764462</v>
      </c>
      <c r="N113" s="9">
        <v>15.0220378333333</v>
      </c>
      <c r="O113" s="9">
        <v>14.381713</v>
      </c>
      <c r="P113" s="9"/>
      <c r="Q113" s="10">
        <v>2.2365544000000002</v>
      </c>
      <c r="R113" s="9"/>
      <c r="S113" s="9"/>
      <c r="T113" s="1" t="s">
        <v>713</v>
      </c>
      <c r="U113" s="1" t="s">
        <v>714</v>
      </c>
      <c r="V113" s="1"/>
      <c r="W113" s="1"/>
      <c r="X113" s="1" t="s">
        <v>715</v>
      </c>
      <c r="Y113" s="1"/>
    </row>
    <row r="114" spans="1:25" ht="15">
      <c r="A114" s="1" t="s">
        <v>716</v>
      </c>
      <c r="B114" s="1" t="s">
        <v>717</v>
      </c>
      <c r="C114" s="1"/>
      <c r="D114" s="1" t="s">
        <v>718</v>
      </c>
      <c r="E114" s="1">
        <v>660</v>
      </c>
      <c r="F114" s="1">
        <v>0</v>
      </c>
      <c r="G114" s="4">
        <v>0.9</v>
      </c>
      <c r="H114" s="9">
        <v>13.422266</v>
      </c>
      <c r="I114" s="9">
        <v>10.912716833333301</v>
      </c>
      <c r="J114" s="9">
        <v>10.4363113333333</v>
      </c>
      <c r="K114" s="9">
        <v>11.5150458333333</v>
      </c>
      <c r="L114" s="9">
        <v>13.035102</v>
      </c>
      <c r="M114" s="9">
        <v>12.074619999999999</v>
      </c>
      <c r="N114" s="9">
        <v>11.865461</v>
      </c>
      <c r="O114" s="9">
        <v>13.724881</v>
      </c>
      <c r="P114" s="9"/>
      <c r="Q114" s="10">
        <v>2.2375227999999998</v>
      </c>
      <c r="R114" s="9"/>
      <c r="S114" s="9"/>
      <c r="T114" s="1" t="s">
        <v>719</v>
      </c>
      <c r="U114" s="1" t="s">
        <v>720</v>
      </c>
      <c r="V114" s="1" t="s">
        <v>720</v>
      </c>
      <c r="W114" s="1"/>
      <c r="X114" s="1" t="s">
        <v>721</v>
      </c>
      <c r="Y114" s="1" t="s">
        <v>722</v>
      </c>
    </row>
    <row r="115" spans="1:25" ht="15">
      <c r="A115" s="1" t="s">
        <v>723</v>
      </c>
      <c r="B115" s="1" t="s">
        <v>724</v>
      </c>
      <c r="C115" s="1" t="s">
        <v>725</v>
      </c>
      <c r="D115" s="1" t="s">
        <v>726</v>
      </c>
      <c r="E115" s="1">
        <v>87.7</v>
      </c>
      <c r="F115" s="1">
        <v>8.9999999999999996E-17</v>
      </c>
      <c r="G115" s="4">
        <v>0.93</v>
      </c>
      <c r="H115" s="9">
        <v>17.427305333333301</v>
      </c>
      <c r="I115" s="9">
        <v>15.864566999999999</v>
      </c>
      <c r="J115" s="9">
        <v>14.6093231666667</v>
      </c>
      <c r="K115" s="9">
        <v>16.806405333333299</v>
      </c>
      <c r="L115" s="9">
        <v>16.821766</v>
      </c>
      <c r="M115" s="9">
        <v>17.0389196666667</v>
      </c>
      <c r="N115" s="9">
        <v>15.611840000000001</v>
      </c>
      <c r="O115" s="9">
        <v>17.283683</v>
      </c>
      <c r="P115" s="9"/>
      <c r="Q115" s="10">
        <v>2.2569143999999999</v>
      </c>
      <c r="R115" s="9"/>
      <c r="S115" s="9"/>
      <c r="T115" s="1" t="s">
        <v>727</v>
      </c>
      <c r="U115" s="1" t="s">
        <v>728</v>
      </c>
      <c r="V115" s="1" t="s">
        <v>728</v>
      </c>
      <c r="W115" s="1"/>
      <c r="X115" s="1" t="s">
        <v>729</v>
      </c>
      <c r="Y115" s="1" t="s">
        <v>730</v>
      </c>
    </row>
    <row r="116" spans="1:25" ht="15">
      <c r="A116" s="1" t="s">
        <v>731</v>
      </c>
      <c r="B116" s="1" t="s">
        <v>732</v>
      </c>
      <c r="C116" s="1"/>
      <c r="D116" s="1" t="s">
        <v>733</v>
      </c>
      <c r="E116" s="1">
        <v>373</v>
      </c>
      <c r="F116" s="1" t="s">
        <v>252</v>
      </c>
      <c r="G116" s="4">
        <v>0.84</v>
      </c>
      <c r="H116" s="9">
        <v>9.3973169999999993</v>
      </c>
      <c r="I116" s="9">
        <v>7.1316916666666703</v>
      </c>
      <c r="J116" s="9">
        <v>6.0830447999999997</v>
      </c>
      <c r="K116" s="9">
        <v>8.7210806666666691</v>
      </c>
      <c r="L116" s="9">
        <v>8.0561521999999997</v>
      </c>
      <c r="M116" s="9">
        <v>8.3502639999999992</v>
      </c>
      <c r="N116" s="9">
        <v>8.1232127666666702</v>
      </c>
      <c r="O116" s="9">
        <v>9.1799676666666699</v>
      </c>
      <c r="P116" s="9"/>
      <c r="Q116" s="10">
        <v>2.3271644</v>
      </c>
      <c r="R116" s="9"/>
      <c r="S116" s="9"/>
      <c r="T116" s="1" t="s">
        <v>734</v>
      </c>
      <c r="U116" s="1" t="s">
        <v>735</v>
      </c>
      <c r="V116" s="1"/>
      <c r="W116" s="1"/>
      <c r="X116" s="1" t="s">
        <v>735</v>
      </c>
      <c r="Y116" s="1"/>
    </row>
    <row r="117" spans="1:25" ht="15">
      <c r="A117" s="1" t="s">
        <v>736</v>
      </c>
      <c r="B117" s="1" t="s">
        <v>737</v>
      </c>
      <c r="C117" s="1" t="s">
        <v>738</v>
      </c>
      <c r="D117" s="1" t="s">
        <v>739</v>
      </c>
      <c r="E117" s="1">
        <v>533</v>
      </c>
      <c r="F117" s="1" t="s">
        <v>740</v>
      </c>
      <c r="G117" s="4">
        <v>0.87</v>
      </c>
      <c r="H117" s="9">
        <v>11.856016666666701</v>
      </c>
      <c r="I117" s="9">
        <v>11.4941796666667</v>
      </c>
      <c r="J117" s="9">
        <v>10.20499</v>
      </c>
      <c r="K117" s="9">
        <v>10.184029333333299</v>
      </c>
      <c r="L117" s="9">
        <v>13.1384943333333</v>
      </c>
      <c r="M117" s="9">
        <v>12.743430333333301</v>
      </c>
      <c r="N117" s="9">
        <v>10.946521333333299</v>
      </c>
      <c r="O117" s="9">
        <v>11.356681999999999</v>
      </c>
      <c r="P117" s="9"/>
      <c r="Q117" s="10">
        <v>2.3771803</v>
      </c>
      <c r="R117" s="9"/>
      <c r="S117" s="9"/>
      <c r="T117" s="1" t="s">
        <v>741</v>
      </c>
      <c r="U117" s="1" t="s">
        <v>742</v>
      </c>
      <c r="V117" s="1" t="s">
        <v>742</v>
      </c>
      <c r="W117" s="1"/>
      <c r="X117" s="1"/>
      <c r="Y117" s="1" t="s">
        <v>743</v>
      </c>
    </row>
    <row r="118" spans="1:25" ht="15">
      <c r="A118" s="1" t="s">
        <v>744</v>
      </c>
      <c r="B118" s="1" t="s">
        <v>745</v>
      </c>
      <c r="C118" s="1" t="s">
        <v>746</v>
      </c>
      <c r="D118" s="1" t="s">
        <v>747</v>
      </c>
      <c r="E118" s="1">
        <v>1574</v>
      </c>
      <c r="F118" s="1">
        <v>0</v>
      </c>
      <c r="G118" s="4">
        <v>0.84</v>
      </c>
      <c r="H118" s="9">
        <v>13.3289728333333</v>
      </c>
      <c r="I118" s="9">
        <v>13.6703113333333</v>
      </c>
      <c r="J118" s="9">
        <v>13.497071</v>
      </c>
      <c r="K118" s="9">
        <v>11.754341333333301</v>
      </c>
      <c r="L118" s="9">
        <v>14.510180999999999</v>
      </c>
      <c r="M118" s="9">
        <v>14.941108833333301</v>
      </c>
      <c r="N118" s="9">
        <v>14.512765</v>
      </c>
      <c r="O118" s="9">
        <v>14.6216953333333</v>
      </c>
      <c r="P118" s="9"/>
      <c r="Q118" s="10">
        <v>2.4129496000000001</v>
      </c>
      <c r="R118" s="9"/>
      <c r="S118" s="9"/>
      <c r="T118" s="1" t="s">
        <v>748</v>
      </c>
      <c r="U118" s="1" t="s">
        <v>749</v>
      </c>
      <c r="V118" s="1"/>
      <c r="W118" s="1"/>
      <c r="X118" s="1" t="s">
        <v>750</v>
      </c>
      <c r="Y118" s="1"/>
    </row>
    <row r="119" spans="1:25" ht="15">
      <c r="A119" s="1" t="s">
        <v>751</v>
      </c>
      <c r="B119" s="1" t="s">
        <v>712</v>
      </c>
      <c r="C119" s="1"/>
      <c r="D119" s="1" t="s">
        <v>91</v>
      </c>
      <c r="E119" s="1">
        <v>1499</v>
      </c>
      <c r="F119" s="1">
        <v>0</v>
      </c>
      <c r="G119" s="4">
        <v>0.9</v>
      </c>
      <c r="H119" s="9">
        <v>12.4541323333333</v>
      </c>
      <c r="I119" s="9">
        <v>9.7854559999999999</v>
      </c>
      <c r="J119" s="9">
        <v>12.1772003333333</v>
      </c>
      <c r="K119" s="9">
        <v>12.418002</v>
      </c>
      <c r="L119" s="9">
        <v>12.722566499999999</v>
      </c>
      <c r="M119" s="9">
        <v>11.067387</v>
      </c>
      <c r="N119" s="9">
        <v>12.61889</v>
      </c>
      <c r="O119" s="9">
        <v>12.5179753333333</v>
      </c>
      <c r="P119" s="9"/>
      <c r="Q119" s="10">
        <v>2.4316420000000001</v>
      </c>
      <c r="R119" s="9"/>
      <c r="S119" s="9"/>
      <c r="T119" s="1" t="s">
        <v>752</v>
      </c>
      <c r="U119" s="1" t="s">
        <v>753</v>
      </c>
      <c r="V119" s="1" t="s">
        <v>753</v>
      </c>
      <c r="W119" s="1"/>
      <c r="X119" s="1" t="s">
        <v>754</v>
      </c>
      <c r="Y119" s="1" t="s">
        <v>755</v>
      </c>
    </row>
    <row r="120" spans="1:25" ht="15">
      <c r="A120" s="1" t="s">
        <v>756</v>
      </c>
      <c r="B120" s="1" t="s">
        <v>757</v>
      </c>
      <c r="C120" s="1"/>
      <c r="D120" s="1" t="s">
        <v>91</v>
      </c>
      <c r="E120" s="1">
        <v>793</v>
      </c>
      <c r="F120" s="1">
        <v>0</v>
      </c>
      <c r="G120" s="4">
        <v>0.86</v>
      </c>
      <c r="H120" s="9">
        <v>9.4512979999999995</v>
      </c>
      <c r="I120" s="9">
        <v>7.7155987666666697</v>
      </c>
      <c r="J120" s="9">
        <v>6.5266461333333297</v>
      </c>
      <c r="K120" s="9">
        <v>8.95868033333333</v>
      </c>
      <c r="L120" s="9">
        <v>10.24788</v>
      </c>
      <c r="M120" s="9">
        <v>8.9992233333333296</v>
      </c>
      <c r="N120" s="9">
        <v>8.8429543333333296</v>
      </c>
      <c r="O120" s="9">
        <v>11.528029</v>
      </c>
      <c r="P120" s="9"/>
      <c r="Q120" s="10">
        <v>2.4344993000000001</v>
      </c>
      <c r="R120" s="9"/>
      <c r="S120" s="9"/>
      <c r="T120" s="1"/>
      <c r="U120" s="1" t="s">
        <v>758</v>
      </c>
      <c r="V120" s="1"/>
      <c r="W120" s="1"/>
      <c r="X120" s="1" t="s">
        <v>759</v>
      </c>
      <c r="Y120" s="1"/>
    </row>
    <row r="121" spans="1:25" ht="15">
      <c r="A121" s="1" t="s">
        <v>760</v>
      </c>
      <c r="B121" s="1" t="s">
        <v>761</v>
      </c>
      <c r="C121" s="1"/>
      <c r="D121" s="1" t="s">
        <v>762</v>
      </c>
      <c r="E121" s="1">
        <v>262</v>
      </c>
      <c r="F121" s="1">
        <v>5.9999999999999998E-69</v>
      </c>
      <c r="G121" s="4">
        <v>0.88</v>
      </c>
      <c r="H121" s="9">
        <v>12.6346045</v>
      </c>
      <c r="I121" s="9">
        <v>9.7744553333333304</v>
      </c>
      <c r="J121" s="9">
        <v>10.346417166666701</v>
      </c>
      <c r="K121" s="9">
        <v>10.656295333333301</v>
      </c>
      <c r="L121" s="9">
        <v>11.132630333333299</v>
      </c>
      <c r="M121" s="9">
        <v>11.0675066666667</v>
      </c>
      <c r="N121" s="9">
        <v>11.177685</v>
      </c>
      <c r="O121" s="9">
        <v>11.1191316666667</v>
      </c>
      <c r="P121" s="9"/>
      <c r="Q121" s="10">
        <v>2.4504602000000002</v>
      </c>
      <c r="R121" s="9"/>
      <c r="S121" s="9"/>
      <c r="T121" s="1" t="s">
        <v>763</v>
      </c>
      <c r="U121" s="1" t="s">
        <v>764</v>
      </c>
      <c r="V121" s="1" t="s">
        <v>764</v>
      </c>
      <c r="W121" s="1"/>
      <c r="X121" s="1" t="s">
        <v>765</v>
      </c>
      <c r="Y121" s="1" t="s">
        <v>766</v>
      </c>
    </row>
    <row r="122" spans="1:25" ht="15">
      <c r="A122" s="1" t="s">
        <v>767</v>
      </c>
      <c r="B122" s="1" t="s">
        <v>768</v>
      </c>
      <c r="C122" s="1" t="s">
        <v>769</v>
      </c>
      <c r="D122" s="1" t="s">
        <v>770</v>
      </c>
      <c r="E122" s="1">
        <v>111</v>
      </c>
      <c r="F122" s="1">
        <v>9.9999999999999996E-24</v>
      </c>
      <c r="G122" s="4">
        <v>0.92</v>
      </c>
      <c r="H122" s="9">
        <v>13.067648333333301</v>
      </c>
      <c r="I122" s="9">
        <v>10.602408333333299</v>
      </c>
      <c r="J122" s="9">
        <v>10.9083566666667</v>
      </c>
      <c r="K122" s="9">
        <v>11.4279496666667</v>
      </c>
      <c r="L122" s="9">
        <v>12.1051933333333</v>
      </c>
      <c r="M122" s="9">
        <v>11.9368136666667</v>
      </c>
      <c r="N122" s="9">
        <v>11.895058333333299</v>
      </c>
      <c r="O122" s="9">
        <v>12.459308333333301</v>
      </c>
      <c r="P122" s="9"/>
      <c r="Q122" s="10">
        <v>2.5217144</v>
      </c>
      <c r="R122" s="9"/>
      <c r="S122" s="9"/>
      <c r="T122" s="1" t="s">
        <v>771</v>
      </c>
      <c r="U122" s="1" t="s">
        <v>772</v>
      </c>
      <c r="V122" s="1"/>
      <c r="W122" s="1"/>
      <c r="X122" s="1" t="s">
        <v>772</v>
      </c>
      <c r="Y122" s="1"/>
    </row>
    <row r="123" spans="1:25" ht="15">
      <c r="A123" s="1" t="s">
        <v>773</v>
      </c>
      <c r="B123" s="1" t="s">
        <v>774</v>
      </c>
      <c r="C123" s="1"/>
      <c r="D123" s="1" t="s">
        <v>600</v>
      </c>
      <c r="E123" s="1">
        <v>545</v>
      </c>
      <c r="F123" s="1" t="s">
        <v>775</v>
      </c>
      <c r="G123" s="4">
        <v>0.86</v>
      </c>
      <c r="H123" s="9">
        <v>13.260270333333301</v>
      </c>
      <c r="I123" s="9">
        <v>10.342693000000001</v>
      </c>
      <c r="J123" s="9">
        <v>7.58154373333333</v>
      </c>
      <c r="K123" s="9">
        <v>6.9664158666666696</v>
      </c>
      <c r="L123" s="9">
        <v>13.2982313333333</v>
      </c>
      <c r="M123" s="9">
        <v>11.685477333333299</v>
      </c>
      <c r="N123" s="9">
        <v>7.9905761000000002</v>
      </c>
      <c r="O123" s="9">
        <v>7.5368578666666703</v>
      </c>
      <c r="P123" s="9"/>
      <c r="Q123" s="10">
        <v>2.5364062999999999</v>
      </c>
      <c r="R123" s="9"/>
      <c r="S123" s="9"/>
      <c r="T123" s="1" t="s">
        <v>776</v>
      </c>
      <c r="U123" s="1" t="s">
        <v>777</v>
      </c>
      <c r="V123" s="1"/>
      <c r="W123" s="1"/>
      <c r="X123" s="1" t="s">
        <v>777</v>
      </c>
      <c r="Y123" s="1"/>
    </row>
    <row r="124" spans="1:25" ht="15">
      <c r="A124" s="1" t="s">
        <v>778</v>
      </c>
      <c r="B124" s="1" t="s">
        <v>779</v>
      </c>
      <c r="C124" s="1" t="s">
        <v>780</v>
      </c>
      <c r="D124" s="1" t="s">
        <v>781</v>
      </c>
      <c r="E124" s="1">
        <v>222</v>
      </c>
      <c r="F124" s="1">
        <v>5.0000000000000002E-57</v>
      </c>
      <c r="G124" s="4">
        <v>0.95</v>
      </c>
      <c r="H124" s="9">
        <v>12.7121106666667</v>
      </c>
      <c r="I124" s="9">
        <v>10.3005105</v>
      </c>
      <c r="J124" s="9">
        <v>11.8914476666667</v>
      </c>
      <c r="K124" s="9">
        <v>14.972436666666701</v>
      </c>
      <c r="L124" s="9">
        <v>13.4200883333333</v>
      </c>
      <c r="M124" s="9">
        <v>11.654040999999999</v>
      </c>
      <c r="N124" s="9">
        <v>13.330325</v>
      </c>
      <c r="O124" s="9">
        <v>15.103961999999999</v>
      </c>
      <c r="P124" s="9"/>
      <c r="Q124" s="10">
        <v>2.5553677000000001</v>
      </c>
      <c r="R124" s="9"/>
      <c r="S124" s="9"/>
      <c r="T124" s="1"/>
      <c r="U124" s="1" t="s">
        <v>782</v>
      </c>
      <c r="V124" s="1"/>
      <c r="W124" s="1"/>
      <c r="X124" s="1"/>
      <c r="Y124" s="1"/>
    </row>
    <row r="125" spans="1:25" ht="15">
      <c r="A125" s="1" t="s">
        <v>783</v>
      </c>
      <c r="B125" s="1" t="s">
        <v>784</v>
      </c>
      <c r="C125" s="1"/>
      <c r="D125" s="1" t="s">
        <v>785</v>
      </c>
      <c r="E125" s="1">
        <v>412</v>
      </c>
      <c r="F125" s="1" t="s">
        <v>786</v>
      </c>
      <c r="G125" s="4">
        <v>0.83</v>
      </c>
      <c r="H125" s="9">
        <v>12.179038</v>
      </c>
      <c r="I125" s="9">
        <v>12.4460196666667</v>
      </c>
      <c r="J125" s="9">
        <v>10.810805666666701</v>
      </c>
      <c r="K125" s="9">
        <v>10.0990746666667</v>
      </c>
      <c r="L125" s="9">
        <v>13.660855</v>
      </c>
      <c r="M125" s="9">
        <v>13.814410333333299</v>
      </c>
      <c r="N125" s="9">
        <v>12.028599</v>
      </c>
      <c r="O125" s="9">
        <v>11.634665666666701</v>
      </c>
      <c r="P125" s="9"/>
      <c r="Q125" s="10">
        <v>2.5818248000000001</v>
      </c>
      <c r="R125" s="9"/>
      <c r="S125" s="9"/>
      <c r="T125" s="1"/>
      <c r="U125" s="1" t="s">
        <v>787</v>
      </c>
      <c r="V125" s="1"/>
      <c r="W125" s="1"/>
      <c r="X125" s="1"/>
      <c r="Y125" s="1"/>
    </row>
    <row r="126" spans="1:25" ht="15">
      <c r="A126" s="1" t="s">
        <v>788</v>
      </c>
      <c r="B126" s="1" t="s">
        <v>789</v>
      </c>
      <c r="C126" s="1"/>
      <c r="D126" s="1" t="s">
        <v>790</v>
      </c>
      <c r="E126" s="1">
        <v>222</v>
      </c>
      <c r="F126" s="1">
        <v>5.0000000000000002E-57</v>
      </c>
      <c r="G126" s="4">
        <v>0.89</v>
      </c>
      <c r="H126" s="9">
        <v>6.0133272</v>
      </c>
      <c r="I126" s="9">
        <v>6.1480490333333302</v>
      </c>
      <c r="J126" s="9">
        <v>18.251833333333298</v>
      </c>
      <c r="K126" s="9">
        <v>11.7070116666667</v>
      </c>
      <c r="L126" s="9">
        <v>7.0822164666666696</v>
      </c>
      <c r="M126" s="9">
        <v>7.6052697666666704</v>
      </c>
      <c r="N126" s="9">
        <v>16.611257666666699</v>
      </c>
      <c r="O126" s="9">
        <v>11.084111500000001</v>
      </c>
      <c r="P126" s="9"/>
      <c r="Q126" s="10">
        <v>2.7457894999999999</v>
      </c>
      <c r="R126" s="9"/>
      <c r="S126" s="9"/>
      <c r="T126" s="1" t="s">
        <v>791</v>
      </c>
      <c r="U126" s="1" t="s">
        <v>792</v>
      </c>
      <c r="V126" s="1" t="s">
        <v>792</v>
      </c>
      <c r="W126" s="1"/>
      <c r="X126" s="1" t="s">
        <v>793</v>
      </c>
      <c r="Y126" s="1" t="s">
        <v>794</v>
      </c>
    </row>
    <row r="127" spans="1:25" ht="15">
      <c r="A127" s="1" t="s">
        <v>795</v>
      </c>
      <c r="B127" s="1" t="s">
        <v>796</v>
      </c>
      <c r="C127" s="1"/>
      <c r="D127" s="1" t="s">
        <v>797</v>
      </c>
      <c r="E127" s="1">
        <v>440</v>
      </c>
      <c r="F127" s="1" t="s">
        <v>798</v>
      </c>
      <c r="G127" s="4">
        <v>0.87</v>
      </c>
      <c r="H127" s="9">
        <v>7.8573478000000003</v>
      </c>
      <c r="I127" s="9">
        <v>5.9234422333333301</v>
      </c>
      <c r="J127" s="9">
        <v>5.2002623000000003</v>
      </c>
      <c r="K127" s="9">
        <v>6.4137674333333301</v>
      </c>
      <c r="L127" s="9">
        <v>8.0150773999999991</v>
      </c>
      <c r="M127" s="9">
        <v>7.38224516666667</v>
      </c>
      <c r="N127" s="9">
        <v>7.1947304666666696</v>
      </c>
      <c r="O127" s="9">
        <v>8.7497896666666701</v>
      </c>
      <c r="P127" s="9"/>
      <c r="Q127" s="10">
        <v>2.7488024000000002</v>
      </c>
      <c r="R127" s="9"/>
      <c r="S127" s="9"/>
      <c r="T127" s="1" t="s">
        <v>799</v>
      </c>
      <c r="U127" s="1" t="s">
        <v>800</v>
      </c>
      <c r="V127" s="1"/>
      <c r="W127" s="1"/>
      <c r="X127" s="1" t="s">
        <v>801</v>
      </c>
      <c r="Y127" s="1" t="s">
        <v>802</v>
      </c>
    </row>
    <row r="128" spans="1:25" ht="15">
      <c r="A128" s="1" t="s">
        <v>803</v>
      </c>
      <c r="B128" s="1" t="s">
        <v>804</v>
      </c>
      <c r="C128" s="1" t="s">
        <v>805</v>
      </c>
      <c r="D128" s="1" t="s">
        <v>806</v>
      </c>
      <c r="E128" s="1">
        <v>204</v>
      </c>
      <c r="F128" s="1">
        <v>7.0000000000000001E-52</v>
      </c>
      <c r="G128" s="4">
        <v>0.89</v>
      </c>
      <c r="H128" s="9">
        <v>13.3146655</v>
      </c>
      <c r="I128" s="9">
        <v>11.960127999999999</v>
      </c>
      <c r="J128" s="9">
        <v>10.916781</v>
      </c>
      <c r="K128" s="9">
        <v>10.593586666666701</v>
      </c>
      <c r="L128" s="9">
        <v>13.5178658333333</v>
      </c>
      <c r="M128" s="9">
        <v>13.4203243333333</v>
      </c>
      <c r="N128" s="9">
        <v>11.303865999999999</v>
      </c>
      <c r="O128" s="9">
        <v>11.0951048333333</v>
      </c>
      <c r="P128" s="9"/>
      <c r="Q128" s="10">
        <v>2.7514547999999999</v>
      </c>
      <c r="R128" s="9"/>
      <c r="S128" s="9"/>
      <c r="T128" s="1" t="s">
        <v>807</v>
      </c>
      <c r="U128" s="1" t="s">
        <v>808</v>
      </c>
      <c r="V128" s="1"/>
      <c r="W128" s="1"/>
      <c r="X128" s="1" t="s">
        <v>808</v>
      </c>
      <c r="Y128" s="1"/>
    </row>
    <row r="129" spans="1:25" ht="15">
      <c r="A129" s="1" t="s">
        <v>809</v>
      </c>
      <c r="B129" s="1" t="s">
        <v>810</v>
      </c>
      <c r="C129" s="1"/>
      <c r="D129" s="1" t="s">
        <v>811</v>
      </c>
      <c r="E129" s="1">
        <v>285</v>
      </c>
      <c r="F129" s="1">
        <v>3.9999999999999997E-76</v>
      </c>
      <c r="G129" s="4">
        <v>0.91</v>
      </c>
      <c r="H129" s="9">
        <v>8.7545266666666706</v>
      </c>
      <c r="I129" s="9">
        <v>5.9545307000000003</v>
      </c>
      <c r="J129" s="9">
        <v>4.0127971000000002</v>
      </c>
      <c r="K129" s="9">
        <v>5.4371692333333304</v>
      </c>
      <c r="L129" s="9">
        <v>8.0648839999999993</v>
      </c>
      <c r="M129" s="9">
        <v>7.5126703333333298</v>
      </c>
      <c r="N129" s="9">
        <v>7.7146581666666698</v>
      </c>
      <c r="O129" s="9">
        <v>10.689261666666701</v>
      </c>
      <c r="P129" s="9"/>
      <c r="Q129" s="10">
        <v>2.9447390000000002</v>
      </c>
      <c r="R129" s="9"/>
      <c r="S129" s="9"/>
      <c r="T129" s="1" t="s">
        <v>812</v>
      </c>
      <c r="U129" s="1" t="s">
        <v>813</v>
      </c>
      <c r="V129" s="1"/>
      <c r="W129" s="1"/>
      <c r="X129" s="1" t="s">
        <v>814</v>
      </c>
      <c r="Y129" s="1"/>
    </row>
    <row r="130" spans="1:25" ht="15">
      <c r="A130" s="1" t="s">
        <v>815</v>
      </c>
      <c r="B130" s="1" t="s">
        <v>816</v>
      </c>
      <c r="C130" s="1"/>
      <c r="D130" s="1" t="s">
        <v>49</v>
      </c>
      <c r="E130" s="1">
        <v>626</v>
      </c>
      <c r="F130" s="1" t="s">
        <v>817</v>
      </c>
      <c r="G130" s="4">
        <v>0.87</v>
      </c>
      <c r="H130" s="9">
        <v>6.5240528333333296</v>
      </c>
      <c r="I130" s="9">
        <v>5.2880914666666703</v>
      </c>
      <c r="J130" s="9">
        <v>7.1094641999999997</v>
      </c>
      <c r="K130" s="9">
        <v>12.6858808333333</v>
      </c>
      <c r="L130" s="9">
        <v>5.5778421666666702</v>
      </c>
      <c r="M130" s="9">
        <v>6.8597240666666703</v>
      </c>
      <c r="N130" s="9">
        <v>10.078760166666701</v>
      </c>
      <c r="O130" s="9">
        <v>13.842150666666701</v>
      </c>
      <c r="P130" s="9"/>
      <c r="Q130" s="10">
        <v>2.9724084999999998</v>
      </c>
      <c r="R130" s="9"/>
      <c r="S130" s="9"/>
      <c r="T130" s="1"/>
      <c r="U130" s="1" t="s">
        <v>818</v>
      </c>
      <c r="V130" s="1"/>
      <c r="W130" s="1"/>
      <c r="X130" s="1" t="s">
        <v>819</v>
      </c>
      <c r="Y130" s="1" t="s">
        <v>820</v>
      </c>
    </row>
    <row r="131" spans="1:25" ht="15">
      <c r="A131" s="1" t="s">
        <v>821</v>
      </c>
      <c r="B131" s="1" t="s">
        <v>822</v>
      </c>
      <c r="C131" s="1" t="s">
        <v>823</v>
      </c>
      <c r="D131" s="1" t="s">
        <v>824</v>
      </c>
      <c r="E131" s="1">
        <v>573</v>
      </c>
      <c r="F131" s="1" t="s">
        <v>587</v>
      </c>
      <c r="G131" s="4">
        <v>0.88</v>
      </c>
      <c r="H131" s="9">
        <v>10.382467999999999</v>
      </c>
      <c r="I131" s="9">
        <v>9.4906888333333406</v>
      </c>
      <c r="J131" s="9">
        <v>10.332485666666701</v>
      </c>
      <c r="K131" s="9">
        <v>12.768876333333299</v>
      </c>
      <c r="L131" s="9">
        <v>11.337619666666701</v>
      </c>
      <c r="M131" s="9">
        <v>11.071816666666701</v>
      </c>
      <c r="N131" s="9">
        <v>13.0427673333333</v>
      </c>
      <c r="O131" s="9">
        <v>14.335238333333301</v>
      </c>
      <c r="P131" s="9"/>
      <c r="Q131" s="10">
        <v>2.9920352000000001</v>
      </c>
      <c r="R131" s="9"/>
      <c r="S131" s="9">
        <v>2.9615705000000001</v>
      </c>
      <c r="T131" s="1"/>
      <c r="U131" s="1" t="s">
        <v>825</v>
      </c>
      <c r="V131" s="1"/>
      <c r="W131" s="1"/>
      <c r="X131" s="1"/>
      <c r="Y131" s="1" t="s">
        <v>826</v>
      </c>
    </row>
    <row r="132" spans="1:25" ht="15">
      <c r="A132" s="1" t="s">
        <v>827</v>
      </c>
      <c r="B132" s="1" t="s">
        <v>828</v>
      </c>
      <c r="C132" s="1" t="s">
        <v>829</v>
      </c>
      <c r="D132" s="1" t="s">
        <v>830</v>
      </c>
      <c r="E132" s="1">
        <v>644</v>
      </c>
      <c r="F132" s="1">
        <v>0</v>
      </c>
      <c r="G132" s="4">
        <v>0.87</v>
      </c>
      <c r="H132" s="9">
        <v>9.6606178333333297</v>
      </c>
      <c r="I132" s="9">
        <v>8.0042051999999995</v>
      </c>
      <c r="J132" s="9">
        <v>4.3963411666666703</v>
      </c>
      <c r="K132" s="9">
        <v>3.3173651</v>
      </c>
      <c r="L132" s="9">
        <v>10.670047333333301</v>
      </c>
      <c r="M132" s="9">
        <v>9.6234110000000008</v>
      </c>
      <c r="N132" s="9">
        <v>6.7978383333333303</v>
      </c>
      <c r="O132" s="9">
        <v>7.6205764333333299</v>
      </c>
      <c r="P132" s="9"/>
      <c r="Q132" s="10">
        <v>3.0720580000000002</v>
      </c>
      <c r="R132" s="9"/>
      <c r="S132" s="9">
        <v>19.742218000000001</v>
      </c>
      <c r="T132" s="1"/>
      <c r="U132" s="1" t="s">
        <v>831</v>
      </c>
      <c r="V132" s="1"/>
      <c r="W132" s="1"/>
      <c r="X132" s="1"/>
      <c r="Y132" s="1" t="s">
        <v>832</v>
      </c>
    </row>
    <row r="133" spans="1:25" ht="15">
      <c r="A133" s="1" t="s">
        <v>833</v>
      </c>
      <c r="B133" s="1" t="s">
        <v>834</v>
      </c>
      <c r="C133" s="1"/>
      <c r="D133" s="1" t="s">
        <v>835</v>
      </c>
      <c r="E133" s="1">
        <v>228</v>
      </c>
      <c r="F133" s="1">
        <v>5.0000000000000001E-59</v>
      </c>
      <c r="G133" s="4">
        <v>0.85</v>
      </c>
      <c r="H133" s="9">
        <v>7.0162771333333298</v>
      </c>
      <c r="I133" s="9">
        <v>5.4443709</v>
      </c>
      <c r="J133" s="9">
        <v>10.4722563333333</v>
      </c>
      <c r="K133" s="9">
        <v>9.5280676666666704</v>
      </c>
      <c r="L133" s="9">
        <v>8.5870723333333299</v>
      </c>
      <c r="M133" s="9">
        <v>7.2362254999999998</v>
      </c>
      <c r="N133" s="9">
        <v>8.0652623333333295</v>
      </c>
      <c r="O133" s="9">
        <v>8.2395171333333295</v>
      </c>
      <c r="P133" s="9"/>
      <c r="Q133" s="10">
        <v>3.4625978000000002</v>
      </c>
      <c r="R133" s="9"/>
      <c r="S133" s="9"/>
      <c r="T133" s="1"/>
      <c r="U133" s="1" t="s">
        <v>836</v>
      </c>
      <c r="V133" s="1"/>
      <c r="W133" s="1" t="s">
        <v>837</v>
      </c>
      <c r="X133" s="1"/>
      <c r="Y133" s="1"/>
    </row>
    <row r="134" spans="1:25" ht="15">
      <c r="A134" s="1" t="s">
        <v>838</v>
      </c>
      <c r="B134" s="1" t="s">
        <v>839</v>
      </c>
      <c r="C134" s="1"/>
      <c r="D134" s="1" t="s">
        <v>840</v>
      </c>
      <c r="E134" s="1">
        <v>216</v>
      </c>
      <c r="F134" s="1">
        <v>3.0000000000000002E-55</v>
      </c>
      <c r="G134" s="4">
        <v>0.88</v>
      </c>
      <c r="H134" s="9">
        <v>11.910971</v>
      </c>
      <c r="I134" s="9">
        <v>10.1835841666667</v>
      </c>
      <c r="J134" s="9">
        <v>9.3307083333333303</v>
      </c>
      <c r="K134" s="9">
        <v>7.2691238</v>
      </c>
      <c r="L134" s="9">
        <v>13.5986905</v>
      </c>
      <c r="M134" s="9">
        <v>11.990458</v>
      </c>
      <c r="N134" s="9">
        <v>10.3428986666667</v>
      </c>
      <c r="O134" s="9">
        <v>9.4664466666666698</v>
      </c>
      <c r="P134" s="9"/>
      <c r="Q134" s="10">
        <v>3.4988340999999998</v>
      </c>
      <c r="R134" s="9"/>
      <c r="S134" s="9"/>
      <c r="T134" s="1" t="s">
        <v>841</v>
      </c>
      <c r="U134" s="1" t="s">
        <v>842</v>
      </c>
      <c r="V134" s="1"/>
      <c r="W134" s="1"/>
      <c r="X134" s="1" t="s">
        <v>843</v>
      </c>
      <c r="Y134" s="1"/>
    </row>
    <row r="135" spans="1:25" ht="15">
      <c r="A135" s="1" t="s">
        <v>844</v>
      </c>
      <c r="B135" s="1" t="s">
        <v>845</v>
      </c>
      <c r="C135" s="1" t="s">
        <v>846</v>
      </c>
      <c r="D135" s="1" t="s">
        <v>847</v>
      </c>
      <c r="E135" s="1">
        <v>1429</v>
      </c>
      <c r="F135" s="1">
        <v>0</v>
      </c>
      <c r="G135" s="4">
        <v>0.88</v>
      </c>
      <c r="H135" s="9">
        <v>8.1694937999999997</v>
      </c>
      <c r="I135" s="9">
        <v>6.3150979999999999</v>
      </c>
      <c r="J135" s="9">
        <v>3.4810059333333299</v>
      </c>
      <c r="K135" s="9">
        <v>3.0440720333333302</v>
      </c>
      <c r="L135" s="9">
        <v>9.5478333333333296</v>
      </c>
      <c r="M135" s="9">
        <v>8.1641221666666706</v>
      </c>
      <c r="N135" s="9">
        <v>3.4839730000000002</v>
      </c>
      <c r="O135" s="9">
        <v>3.3413794666666701</v>
      </c>
      <c r="P135" s="9"/>
      <c r="Q135" s="10">
        <v>3.6025657999999998</v>
      </c>
      <c r="R135" s="9"/>
      <c r="S135" s="9"/>
      <c r="T135" s="1" t="s">
        <v>848</v>
      </c>
      <c r="U135" s="1" t="s">
        <v>849</v>
      </c>
      <c r="V135" s="1"/>
      <c r="W135" s="1" t="s">
        <v>850</v>
      </c>
      <c r="X135" s="1" t="s">
        <v>849</v>
      </c>
      <c r="Y135" s="1"/>
    </row>
    <row r="136" spans="1:25" ht="15">
      <c r="A136" s="1" t="s">
        <v>851</v>
      </c>
      <c r="B136" s="1" t="s">
        <v>852</v>
      </c>
      <c r="C136" s="1" t="s">
        <v>853</v>
      </c>
      <c r="D136" s="1" t="s">
        <v>854</v>
      </c>
      <c r="E136" s="1">
        <v>188</v>
      </c>
      <c r="F136" s="1">
        <v>6.9999999999999996E-47</v>
      </c>
      <c r="G136" s="4">
        <v>0.89</v>
      </c>
      <c r="H136" s="9">
        <v>6.1649538666666697</v>
      </c>
      <c r="I136" s="9">
        <v>5.5594322666666702</v>
      </c>
      <c r="J136" s="9">
        <v>3.0871695666666699</v>
      </c>
      <c r="K136" s="9">
        <v>3.4074404</v>
      </c>
      <c r="L136" s="9">
        <v>5.5374292000000001</v>
      </c>
      <c r="M136" s="9">
        <v>7.4791562333333301</v>
      </c>
      <c r="N136" s="9">
        <v>3.4282665666666698</v>
      </c>
      <c r="O136" s="9">
        <v>3.2034791999999999</v>
      </c>
      <c r="P136" s="9"/>
      <c r="Q136" s="10">
        <v>3.7835093</v>
      </c>
      <c r="R136" s="9"/>
      <c r="S136" s="9"/>
      <c r="T136" s="1" t="s">
        <v>855</v>
      </c>
      <c r="U136" s="1" t="s">
        <v>856</v>
      </c>
      <c r="V136" s="1"/>
      <c r="W136" s="1"/>
      <c r="X136" s="1" t="s">
        <v>856</v>
      </c>
      <c r="Y136" s="1"/>
    </row>
    <row r="137" spans="1:25" ht="15">
      <c r="A137" s="1" t="s">
        <v>857</v>
      </c>
      <c r="B137" s="1" t="s">
        <v>858</v>
      </c>
      <c r="C137" s="1"/>
      <c r="D137" s="1" t="s">
        <v>859</v>
      </c>
      <c r="E137" s="1">
        <v>1306</v>
      </c>
      <c r="F137" s="1">
        <v>0</v>
      </c>
      <c r="G137" s="4">
        <v>0.92</v>
      </c>
      <c r="H137" s="9">
        <v>10.990188</v>
      </c>
      <c r="I137" s="9">
        <v>9.5232569999999992</v>
      </c>
      <c r="J137" s="9">
        <v>7.3859704333333296</v>
      </c>
      <c r="K137" s="9">
        <v>6.6489275000000001</v>
      </c>
      <c r="L137" s="9">
        <v>12.2141346666667</v>
      </c>
      <c r="M137" s="9">
        <v>11.4953676666667</v>
      </c>
      <c r="N137" s="9">
        <v>8.4814720333333309</v>
      </c>
      <c r="O137" s="9">
        <v>8.8312279999999994</v>
      </c>
      <c r="P137" s="9"/>
      <c r="Q137" s="10">
        <v>3.9234170000000002</v>
      </c>
      <c r="R137" s="9"/>
      <c r="S137" s="9"/>
      <c r="T137" s="1" t="s">
        <v>860</v>
      </c>
      <c r="U137" s="1" t="s">
        <v>861</v>
      </c>
      <c r="V137" s="1"/>
      <c r="W137" s="1" t="s">
        <v>862</v>
      </c>
      <c r="X137" s="1" t="s">
        <v>861</v>
      </c>
      <c r="Y137" s="1"/>
    </row>
    <row r="138" spans="1:25" ht="15">
      <c r="A138" s="1" t="s">
        <v>863</v>
      </c>
      <c r="B138" s="1" t="s">
        <v>864</v>
      </c>
      <c r="C138" s="1"/>
      <c r="D138" s="1" t="s">
        <v>402</v>
      </c>
      <c r="E138" s="1">
        <v>283</v>
      </c>
      <c r="F138" s="1">
        <v>9.9999999999999996E-76</v>
      </c>
      <c r="G138" s="4">
        <v>0.88</v>
      </c>
      <c r="H138" s="9">
        <v>4.28790243333333</v>
      </c>
      <c r="I138" s="9">
        <v>5.0407352999999997</v>
      </c>
      <c r="J138" s="9">
        <v>2.9596579666666698</v>
      </c>
      <c r="K138" s="9">
        <v>2.97330023333333</v>
      </c>
      <c r="L138" s="9">
        <v>7.8737523333333304</v>
      </c>
      <c r="M138" s="9">
        <v>7.4651996</v>
      </c>
      <c r="N138" s="9">
        <v>4.1661382333333297</v>
      </c>
      <c r="O138" s="9">
        <v>5.5000175333333301</v>
      </c>
      <c r="P138" s="9"/>
      <c r="Q138" s="10">
        <v>5.3682976</v>
      </c>
      <c r="R138" s="9"/>
      <c r="S138" s="9"/>
      <c r="T138" s="1"/>
      <c r="U138" s="1" t="s">
        <v>865</v>
      </c>
      <c r="V138" s="1"/>
      <c r="W138" s="1" t="s">
        <v>866</v>
      </c>
      <c r="X138" s="1"/>
      <c r="Y138" s="1"/>
    </row>
    <row r="139" spans="1:25" ht="15">
      <c r="A139" s="1" t="s">
        <v>867</v>
      </c>
      <c r="B139" s="1" t="s">
        <v>868</v>
      </c>
      <c r="C139" s="1" t="s">
        <v>869</v>
      </c>
      <c r="D139" s="1" t="s">
        <v>870</v>
      </c>
      <c r="E139" s="1">
        <v>254</v>
      </c>
      <c r="F139" s="1">
        <v>9.0000000000000003E-67</v>
      </c>
      <c r="G139" s="4">
        <v>0.91</v>
      </c>
      <c r="H139" s="9">
        <v>10.1812273333333</v>
      </c>
      <c r="I139" s="9">
        <v>7.8711795333333301</v>
      </c>
      <c r="J139" s="9">
        <v>6.4620293333333301</v>
      </c>
      <c r="K139" s="9">
        <v>8.1879393333333308</v>
      </c>
      <c r="L139" s="9">
        <v>10.8037456666667</v>
      </c>
      <c r="M139" s="9">
        <v>10.431471666666701</v>
      </c>
      <c r="N139" s="9">
        <v>6.7972717999999999</v>
      </c>
      <c r="O139" s="9">
        <v>7.2270794666666696</v>
      </c>
      <c r="P139" s="9"/>
      <c r="Q139" s="10">
        <v>5.8982716000000002</v>
      </c>
      <c r="R139" s="9"/>
      <c r="S139" s="9"/>
      <c r="T139" s="1" t="s">
        <v>871</v>
      </c>
      <c r="U139" s="1" t="s">
        <v>872</v>
      </c>
      <c r="V139" s="1"/>
      <c r="W139" s="1"/>
      <c r="X139" s="1" t="s">
        <v>873</v>
      </c>
      <c r="Y139" s="1"/>
    </row>
    <row r="140" spans="1:25" ht="15">
      <c r="A140" s="1" t="s">
        <v>874</v>
      </c>
      <c r="B140" s="1" t="s">
        <v>875</v>
      </c>
      <c r="C140" s="1" t="s">
        <v>876</v>
      </c>
      <c r="D140" s="1" t="s">
        <v>877</v>
      </c>
      <c r="E140" s="1">
        <v>293</v>
      </c>
      <c r="F140" s="1">
        <v>2E-78</v>
      </c>
      <c r="G140" s="4">
        <v>0.87</v>
      </c>
      <c r="H140" s="9">
        <v>13.2651578333333</v>
      </c>
      <c r="I140" s="9">
        <v>11.6290283333333</v>
      </c>
      <c r="J140" s="9">
        <v>11.9816133333333</v>
      </c>
      <c r="K140" s="9">
        <v>8.0814595333333301</v>
      </c>
      <c r="L140" s="9">
        <v>15.607923</v>
      </c>
      <c r="M140" s="9">
        <v>14.616166</v>
      </c>
      <c r="N140" s="9">
        <v>15.0554406666667</v>
      </c>
      <c r="O140" s="9">
        <v>15.3805023333333</v>
      </c>
      <c r="P140" s="9"/>
      <c r="Q140" s="10">
        <v>7.9289937000000004</v>
      </c>
      <c r="R140" s="9"/>
      <c r="S140" s="9">
        <v>157.48195000000001</v>
      </c>
      <c r="T140" s="1" t="s">
        <v>878</v>
      </c>
      <c r="U140" s="1" t="s">
        <v>879</v>
      </c>
      <c r="V140" s="1" t="s">
        <v>879</v>
      </c>
      <c r="W140" s="1"/>
      <c r="X140" s="1" t="s">
        <v>880</v>
      </c>
      <c r="Y140" s="1" t="s">
        <v>881</v>
      </c>
    </row>
    <row r="141" spans="1:25" ht="15">
      <c r="A141" s="1" t="s">
        <v>882</v>
      </c>
      <c r="B141" s="1" t="s">
        <v>435</v>
      </c>
      <c r="C141" s="1" t="s">
        <v>436</v>
      </c>
      <c r="D141" s="1" t="s">
        <v>437</v>
      </c>
      <c r="E141" s="1">
        <v>1390</v>
      </c>
      <c r="F141" s="1">
        <v>0</v>
      </c>
      <c r="G141" s="4">
        <v>0.87</v>
      </c>
      <c r="H141" s="9">
        <v>12.3459043333333</v>
      </c>
      <c r="I141" s="9">
        <v>10.531487</v>
      </c>
      <c r="J141" s="9">
        <v>10.6203303333333</v>
      </c>
      <c r="K141" s="9">
        <v>11.211185</v>
      </c>
      <c r="L141" s="9">
        <v>13.179905833333301</v>
      </c>
      <c r="M141" s="9">
        <v>13.587130999999999</v>
      </c>
      <c r="N141" s="9">
        <v>15.014056999999999</v>
      </c>
      <c r="O141" s="9">
        <v>16.247607333333299</v>
      </c>
      <c r="P141" s="9"/>
      <c r="Q141" s="10">
        <v>8.314584</v>
      </c>
      <c r="R141" s="9"/>
      <c r="S141" s="9"/>
      <c r="T141" s="1" t="s">
        <v>883</v>
      </c>
      <c r="U141" s="1" t="s">
        <v>884</v>
      </c>
      <c r="V141" s="1"/>
      <c r="W141" s="1"/>
      <c r="X141" s="1" t="s">
        <v>885</v>
      </c>
      <c r="Y141" s="1"/>
    </row>
    <row r="142" spans="1:25" ht="15">
      <c r="A142" s="1" t="s">
        <v>886</v>
      </c>
      <c r="B142" s="1" t="s">
        <v>887</v>
      </c>
      <c r="C142" s="1" t="s">
        <v>888</v>
      </c>
      <c r="D142" s="1" t="s">
        <v>889</v>
      </c>
      <c r="E142" s="1">
        <v>357</v>
      </c>
      <c r="F142" s="1">
        <v>2.0000000000000001E-97</v>
      </c>
      <c r="G142" s="4">
        <v>0.85</v>
      </c>
      <c r="H142" s="9">
        <v>8.4236570000000004</v>
      </c>
      <c r="I142" s="9">
        <v>9.9660504999999997</v>
      </c>
      <c r="J142" s="9">
        <v>9.4574023333333308</v>
      </c>
      <c r="K142" s="9">
        <v>11.913422333333299</v>
      </c>
      <c r="L142" s="9">
        <v>10.954995666666701</v>
      </c>
      <c r="M142" s="9">
        <v>13.0430923333333</v>
      </c>
      <c r="N142" s="9">
        <v>11.761461000000001</v>
      </c>
      <c r="O142" s="9">
        <v>13.6160766666667</v>
      </c>
      <c r="P142" s="9"/>
      <c r="Q142" s="10">
        <v>8.438822</v>
      </c>
      <c r="R142" s="9"/>
      <c r="S142" s="9">
        <v>3.2549939999999999</v>
      </c>
      <c r="T142" s="1" t="s">
        <v>890</v>
      </c>
      <c r="U142" s="1" t="s">
        <v>891</v>
      </c>
      <c r="V142" s="1" t="s">
        <v>891</v>
      </c>
      <c r="W142" s="1"/>
      <c r="X142" s="1" t="s">
        <v>892</v>
      </c>
      <c r="Y142" s="1" t="s">
        <v>893</v>
      </c>
    </row>
    <row r="143" spans="1:25" ht="15">
      <c r="A143" s="1" t="s">
        <v>894</v>
      </c>
      <c r="B143" s="1" t="s">
        <v>895</v>
      </c>
      <c r="C143" s="1" t="s">
        <v>896</v>
      </c>
      <c r="D143" s="1" t="s">
        <v>897</v>
      </c>
      <c r="E143" s="1">
        <v>404</v>
      </c>
      <c r="F143" s="1" t="s">
        <v>206</v>
      </c>
      <c r="G143" s="4">
        <v>0.89</v>
      </c>
      <c r="H143" s="9">
        <v>11.5356203333333</v>
      </c>
      <c r="I143" s="9">
        <v>9.6453019999999992</v>
      </c>
      <c r="J143" s="9">
        <v>9.4787660000000002</v>
      </c>
      <c r="K143" s="9">
        <v>8.3199176666666705</v>
      </c>
      <c r="L143" s="9">
        <v>11.486307333333301</v>
      </c>
      <c r="M143" s="9">
        <v>12.9286251666667</v>
      </c>
      <c r="N143" s="9">
        <v>13.0364546666667</v>
      </c>
      <c r="O143" s="9">
        <v>11.025743</v>
      </c>
      <c r="P143" s="9"/>
      <c r="Q143" s="10">
        <v>9.7359539999999996</v>
      </c>
      <c r="R143" s="9"/>
      <c r="S143" s="9"/>
      <c r="T143" s="1"/>
      <c r="U143" s="1" t="s">
        <v>898</v>
      </c>
      <c r="V143" s="1"/>
      <c r="W143" s="1"/>
      <c r="X143" s="1"/>
      <c r="Y143" s="1" t="s">
        <v>899</v>
      </c>
    </row>
    <row r="144" spans="1:25" ht="15">
      <c r="A144" s="1" t="s">
        <v>900</v>
      </c>
      <c r="B144" s="1" t="s">
        <v>901</v>
      </c>
      <c r="C144" s="1" t="s">
        <v>902</v>
      </c>
      <c r="D144" s="1" t="s">
        <v>903</v>
      </c>
      <c r="E144" s="1">
        <v>1241</v>
      </c>
      <c r="F144" s="1">
        <v>0</v>
      </c>
      <c r="G144" s="4">
        <v>0.87</v>
      </c>
      <c r="H144" s="9">
        <v>4.5105158999999997</v>
      </c>
      <c r="I144" s="9">
        <v>3.0413832666666698</v>
      </c>
      <c r="J144" s="9">
        <v>2.7787967333333299</v>
      </c>
      <c r="K144" s="9">
        <v>16.277988666666701</v>
      </c>
      <c r="L144" s="9">
        <v>10.580239666666699</v>
      </c>
      <c r="M144" s="9">
        <v>7.8675434333333296</v>
      </c>
      <c r="N144" s="9">
        <v>4.99255416666667</v>
      </c>
      <c r="O144" s="9">
        <v>6.6051459000000001</v>
      </c>
      <c r="P144" s="9"/>
      <c r="Q144" s="10">
        <v>28.367369</v>
      </c>
      <c r="R144" s="9"/>
      <c r="S144" s="9"/>
      <c r="T144" s="1" t="s">
        <v>904</v>
      </c>
      <c r="U144" s="1" t="s">
        <v>905</v>
      </c>
      <c r="V144" s="1"/>
      <c r="W144" s="1"/>
      <c r="X144" s="1" t="s">
        <v>905</v>
      </c>
      <c r="Y144" s="1"/>
    </row>
    <row r="145" spans="1:25" ht="15">
      <c r="A145" s="1" t="s">
        <v>906</v>
      </c>
      <c r="B145" s="1" t="s">
        <v>907</v>
      </c>
      <c r="C145" s="1" t="s">
        <v>908</v>
      </c>
      <c r="D145" s="1" t="s">
        <v>909</v>
      </c>
      <c r="E145" s="1">
        <v>387</v>
      </c>
      <c r="F145" s="1" t="s">
        <v>910</v>
      </c>
      <c r="G145" s="4">
        <v>0.84</v>
      </c>
      <c r="H145" s="9">
        <v>4.4611644333333302</v>
      </c>
      <c r="I145" s="9">
        <v>3.6625874999999999</v>
      </c>
      <c r="J145" s="9">
        <v>9.19419233333333</v>
      </c>
      <c r="K145" s="9">
        <v>10.5751453333333</v>
      </c>
      <c r="L145" s="9">
        <v>5.2978215333333303</v>
      </c>
      <c r="M145" s="9">
        <v>10.8435718333333</v>
      </c>
      <c r="N145" s="9">
        <v>12.957966000000001</v>
      </c>
      <c r="O145" s="9">
        <v>15.3647253333333</v>
      </c>
      <c r="P145" s="9"/>
      <c r="Q145" s="10">
        <v>145.10812000000001</v>
      </c>
      <c r="R145" s="9"/>
      <c r="S145" s="9">
        <v>27.657145</v>
      </c>
      <c r="T145" s="1" t="s">
        <v>911</v>
      </c>
      <c r="U145" s="1" t="s">
        <v>912</v>
      </c>
      <c r="V145" s="1"/>
      <c r="W145" s="1" t="s">
        <v>913</v>
      </c>
      <c r="X145" s="1" t="s">
        <v>912</v>
      </c>
      <c r="Y145" s="1"/>
    </row>
    <row r="146" spans="1:25" ht="15">
      <c r="A146" s="1" t="s">
        <v>914</v>
      </c>
      <c r="B146" s="1" t="s">
        <v>915</v>
      </c>
      <c r="C146" s="1"/>
      <c r="D146" s="1" t="s">
        <v>916</v>
      </c>
      <c r="E146" s="1">
        <v>81.8</v>
      </c>
      <c r="F146" s="1">
        <v>2.9999999999999998E-14</v>
      </c>
      <c r="G146" s="4">
        <v>0.92</v>
      </c>
      <c r="H146" s="9">
        <v>3.5065827999999999</v>
      </c>
      <c r="I146" s="9">
        <v>3.1889573000000002</v>
      </c>
      <c r="J146" s="9">
        <v>17.2438653333333</v>
      </c>
      <c r="K146" s="9">
        <v>18.861581999999999</v>
      </c>
      <c r="L146" s="9">
        <v>4.3331409333333299</v>
      </c>
      <c r="M146" s="9">
        <v>3.4338221</v>
      </c>
      <c r="N146" s="9">
        <v>2.9387986666666701</v>
      </c>
      <c r="O146" s="9">
        <v>9.0856443333333292</v>
      </c>
      <c r="P146" s="9"/>
      <c r="Q146" s="10"/>
      <c r="R146" s="9">
        <v>-20242.04</v>
      </c>
      <c r="S146" s="9"/>
      <c r="T146" s="1" t="s">
        <v>917</v>
      </c>
      <c r="U146" s="1" t="s">
        <v>918</v>
      </c>
      <c r="V146" s="1"/>
      <c r="W146" s="1"/>
      <c r="X146" s="1" t="s">
        <v>919</v>
      </c>
      <c r="Y146" s="1"/>
    </row>
    <row r="147" spans="1:25" ht="15">
      <c r="A147" s="1" t="s">
        <v>920</v>
      </c>
      <c r="B147" s="1" t="s">
        <v>921</v>
      </c>
      <c r="C147" s="1"/>
      <c r="D147" s="1" t="s">
        <v>916</v>
      </c>
      <c r="E147" s="1">
        <v>159</v>
      </c>
      <c r="F147" s="1">
        <v>1.0000000000000001E-37</v>
      </c>
      <c r="G147" s="4">
        <v>0.82</v>
      </c>
      <c r="H147" s="9">
        <v>4.07224613333333</v>
      </c>
      <c r="I147" s="9">
        <v>5.1803375000000003</v>
      </c>
      <c r="J147" s="9">
        <v>17.550283666666701</v>
      </c>
      <c r="K147" s="9">
        <v>19.131862666666699</v>
      </c>
      <c r="L147" s="9">
        <v>4.29479596666667</v>
      </c>
      <c r="M147" s="9">
        <v>6.3049003333333298</v>
      </c>
      <c r="N147" s="9">
        <v>3.2912469</v>
      </c>
      <c r="O147" s="9">
        <v>9.8263086666666695</v>
      </c>
      <c r="P147" s="9"/>
      <c r="Q147" s="10"/>
      <c r="R147" s="9">
        <v>-19606.386999999999</v>
      </c>
      <c r="S147" s="9"/>
      <c r="T147" s="1" t="s">
        <v>922</v>
      </c>
      <c r="U147" s="1" t="s">
        <v>923</v>
      </c>
      <c r="V147" s="1"/>
      <c r="W147" s="1"/>
      <c r="X147" s="1" t="s">
        <v>924</v>
      </c>
      <c r="Y147" s="1"/>
    </row>
    <row r="148" spans="1:25" ht="15">
      <c r="A148" s="1" t="s">
        <v>925</v>
      </c>
      <c r="B148" s="1" t="s">
        <v>926</v>
      </c>
      <c r="C148" s="1"/>
      <c r="D148" s="1" t="s">
        <v>927</v>
      </c>
      <c r="E148" s="1">
        <v>315</v>
      </c>
      <c r="F148" s="1">
        <v>6.0000000000000004E-85</v>
      </c>
      <c r="G148" s="4">
        <v>0.91</v>
      </c>
      <c r="H148" s="9">
        <v>3.4913546000000002</v>
      </c>
      <c r="I148" s="9">
        <v>3.9097735</v>
      </c>
      <c r="J148" s="9">
        <v>17.326191999999999</v>
      </c>
      <c r="K148" s="9">
        <v>18.384525666666701</v>
      </c>
      <c r="L148" s="9">
        <v>3.4892645999999998</v>
      </c>
      <c r="M148" s="9">
        <v>3.1827651666666701</v>
      </c>
      <c r="N148" s="9">
        <v>3.0720934</v>
      </c>
      <c r="O148" s="9">
        <v>9.0018440000000002</v>
      </c>
      <c r="P148" s="9"/>
      <c r="Q148" s="10"/>
      <c r="R148" s="9">
        <v>-19539.418000000001</v>
      </c>
      <c r="S148" s="9"/>
      <c r="T148" s="1" t="s">
        <v>928</v>
      </c>
      <c r="U148" s="1" t="s">
        <v>929</v>
      </c>
      <c r="V148" s="1" t="s">
        <v>929</v>
      </c>
      <c r="W148" s="1"/>
      <c r="X148" s="1" t="s">
        <v>930</v>
      </c>
      <c r="Y148" s="1" t="s">
        <v>931</v>
      </c>
    </row>
    <row r="149" spans="1:25" ht="15">
      <c r="A149" s="1" t="s">
        <v>932</v>
      </c>
      <c r="B149" s="1" t="s">
        <v>933</v>
      </c>
      <c r="C149" s="1"/>
      <c r="D149" s="1" t="s">
        <v>86</v>
      </c>
      <c r="E149" s="1">
        <v>73.8</v>
      </c>
      <c r="F149" s="1">
        <v>6.0000000000000003E-12</v>
      </c>
      <c r="G149" s="4">
        <v>0.94</v>
      </c>
      <c r="H149" s="9">
        <v>7.1963191333333301</v>
      </c>
      <c r="I149" s="9">
        <v>7.3935236333333298</v>
      </c>
      <c r="J149" s="9">
        <v>17.470707999999998</v>
      </c>
      <c r="K149" s="9">
        <v>19.184862333333299</v>
      </c>
      <c r="L149" s="9">
        <v>3.9421773333333299</v>
      </c>
      <c r="M149" s="9">
        <v>3.6137461333333301</v>
      </c>
      <c r="N149" s="9">
        <v>3.4629184</v>
      </c>
      <c r="O149" s="9">
        <v>10.0036476666667</v>
      </c>
      <c r="P149" s="9"/>
      <c r="Q149" s="10"/>
      <c r="R149" s="9">
        <v>-16472.713</v>
      </c>
      <c r="S149" s="9"/>
      <c r="T149" s="1" t="s">
        <v>934</v>
      </c>
      <c r="U149" s="1" t="s">
        <v>935</v>
      </c>
      <c r="V149" s="1" t="s">
        <v>935</v>
      </c>
      <c r="W149" s="1"/>
      <c r="X149" s="1" t="s">
        <v>936</v>
      </c>
      <c r="Y149" s="1" t="s">
        <v>937</v>
      </c>
    </row>
    <row r="150" spans="1:25" ht="15">
      <c r="A150" s="1" t="s">
        <v>938</v>
      </c>
      <c r="B150" s="1" t="s">
        <v>926</v>
      </c>
      <c r="C150" s="1"/>
      <c r="D150" s="1" t="s">
        <v>927</v>
      </c>
      <c r="E150" s="1">
        <v>315</v>
      </c>
      <c r="F150" s="1">
        <v>3.0000000000000002E-85</v>
      </c>
      <c r="G150" s="4">
        <v>0.91</v>
      </c>
      <c r="H150" s="9">
        <v>2.9528338000000001</v>
      </c>
      <c r="I150" s="9">
        <v>3.0024353000000001</v>
      </c>
      <c r="J150" s="9">
        <v>16.598781666666699</v>
      </c>
      <c r="K150" s="9">
        <v>18.075574</v>
      </c>
      <c r="L150" s="9">
        <v>3.4256997</v>
      </c>
      <c r="M150" s="9">
        <v>2.9764953333333302</v>
      </c>
      <c r="N150" s="9">
        <v>3.1298526</v>
      </c>
      <c r="O150" s="9">
        <v>8.4535301666666705</v>
      </c>
      <c r="P150" s="9"/>
      <c r="Q150" s="10"/>
      <c r="R150" s="9">
        <v>-11338.397999999999</v>
      </c>
      <c r="S150" s="9"/>
      <c r="T150" s="1" t="s">
        <v>928</v>
      </c>
      <c r="U150" s="1" t="s">
        <v>929</v>
      </c>
      <c r="V150" s="1" t="s">
        <v>929</v>
      </c>
      <c r="W150" s="1"/>
      <c r="X150" s="1" t="s">
        <v>939</v>
      </c>
      <c r="Y150" s="1" t="s">
        <v>931</v>
      </c>
    </row>
    <row r="151" spans="1:25" ht="15">
      <c r="A151" s="1" t="s">
        <v>940</v>
      </c>
      <c r="B151" s="1" t="s">
        <v>941</v>
      </c>
      <c r="C151" s="1"/>
      <c r="D151" s="1" t="s">
        <v>916</v>
      </c>
      <c r="E151" s="1">
        <v>73.8</v>
      </c>
      <c r="F151" s="1">
        <v>3.9999999999999999E-12</v>
      </c>
      <c r="G151" s="4">
        <v>0.83</v>
      </c>
      <c r="H151" s="9">
        <v>2.8783432000000002</v>
      </c>
      <c r="I151" s="9">
        <v>3.4487347666666701</v>
      </c>
      <c r="J151" s="9">
        <v>16.6311386666667</v>
      </c>
      <c r="K151" s="9">
        <v>18.5021986666667</v>
      </c>
      <c r="L151" s="9">
        <v>2.8724106333333301</v>
      </c>
      <c r="M151" s="9">
        <v>2.9480794000000001</v>
      </c>
      <c r="N151" s="9">
        <v>3.2282264000000001</v>
      </c>
      <c r="O151" s="9">
        <v>9.05019493333333</v>
      </c>
      <c r="P151" s="9"/>
      <c r="Q151" s="10"/>
      <c r="R151" s="9">
        <v>-10831.243</v>
      </c>
      <c r="S151" s="9"/>
      <c r="T151" s="1" t="s">
        <v>942</v>
      </c>
      <c r="U151" s="1" t="s">
        <v>943</v>
      </c>
      <c r="V151" s="1" t="s">
        <v>943</v>
      </c>
      <c r="W151" s="1"/>
      <c r="X151" s="1" t="s">
        <v>944</v>
      </c>
      <c r="Y151" s="1" t="s">
        <v>945</v>
      </c>
    </row>
    <row r="152" spans="1:25" ht="15">
      <c r="A152" s="1" t="s">
        <v>946</v>
      </c>
      <c r="B152" s="1" t="s">
        <v>947</v>
      </c>
      <c r="C152" s="1" t="s">
        <v>948</v>
      </c>
      <c r="D152" s="1" t="s">
        <v>949</v>
      </c>
      <c r="E152" s="1">
        <v>969</v>
      </c>
      <c r="F152" s="1">
        <v>0</v>
      </c>
      <c r="G152" s="4">
        <v>0.87</v>
      </c>
      <c r="H152" s="9">
        <v>6.6368465333333297</v>
      </c>
      <c r="I152" s="9">
        <v>5.0953478666666703</v>
      </c>
      <c r="J152" s="9">
        <v>16.852197333333301</v>
      </c>
      <c r="K152" s="9">
        <v>19.0120096666667</v>
      </c>
      <c r="L152" s="9">
        <v>5.4643705666666698</v>
      </c>
      <c r="M152" s="9">
        <v>4.2045506666666697</v>
      </c>
      <c r="N152" s="9">
        <v>3.5255242999999998</v>
      </c>
      <c r="O152" s="9">
        <v>9.9612564999999993</v>
      </c>
      <c r="P152" s="9"/>
      <c r="Q152" s="10"/>
      <c r="R152" s="9">
        <v>-10273.736999999999</v>
      </c>
      <c r="S152" s="9"/>
      <c r="T152" s="1" t="s">
        <v>950</v>
      </c>
      <c r="U152" s="1" t="s">
        <v>951</v>
      </c>
      <c r="V152" s="1" t="s">
        <v>951</v>
      </c>
      <c r="W152" s="1"/>
      <c r="X152" s="1" t="s">
        <v>952</v>
      </c>
      <c r="Y152" s="1" t="s">
        <v>953</v>
      </c>
    </row>
    <row r="153" spans="1:25" ht="15">
      <c r="A153" s="1" t="s">
        <v>954</v>
      </c>
      <c r="B153" s="1" t="s">
        <v>955</v>
      </c>
      <c r="C153" s="1"/>
      <c r="D153" s="1" t="s">
        <v>522</v>
      </c>
      <c r="E153" s="1">
        <v>353</v>
      </c>
      <c r="F153" s="1">
        <v>1.9999999999999998E-96</v>
      </c>
      <c r="G153" s="4">
        <v>0.89</v>
      </c>
      <c r="H153" s="9">
        <v>5.6198379000000003</v>
      </c>
      <c r="I153" s="9">
        <v>3.5411950666666701</v>
      </c>
      <c r="J153" s="9">
        <v>16.271594666666701</v>
      </c>
      <c r="K153" s="9">
        <v>18.748728</v>
      </c>
      <c r="L153" s="9">
        <v>3.0589476333333301</v>
      </c>
      <c r="M153" s="9">
        <v>2.8277378666666699</v>
      </c>
      <c r="N153" s="9">
        <v>3.1267602666666701</v>
      </c>
      <c r="O153" s="9">
        <v>9.7328919999999997</v>
      </c>
      <c r="P153" s="9"/>
      <c r="Q153" s="10"/>
      <c r="R153" s="9">
        <v>-9057.0949999999993</v>
      </c>
      <c r="S153" s="9"/>
      <c r="T153" s="1" t="s">
        <v>956</v>
      </c>
      <c r="U153" s="1" t="s">
        <v>957</v>
      </c>
      <c r="V153" s="1" t="s">
        <v>957</v>
      </c>
      <c r="W153" s="1"/>
      <c r="X153" s="1" t="s">
        <v>958</v>
      </c>
      <c r="Y153" s="1" t="s">
        <v>959</v>
      </c>
    </row>
    <row r="154" spans="1:25" ht="15">
      <c r="A154" s="1" t="s">
        <v>960</v>
      </c>
      <c r="B154" s="1" t="s">
        <v>926</v>
      </c>
      <c r="C154" s="1"/>
      <c r="D154" s="1" t="s">
        <v>927</v>
      </c>
      <c r="E154" s="1">
        <v>331</v>
      </c>
      <c r="F154" s="1">
        <v>5.0000000000000002E-90</v>
      </c>
      <c r="G154" s="4">
        <v>0.92</v>
      </c>
      <c r="H154" s="9">
        <v>3.0159984</v>
      </c>
      <c r="I154" s="9">
        <v>3.21733846666667</v>
      </c>
      <c r="J154" s="9">
        <v>16.408047</v>
      </c>
      <c r="K154" s="9">
        <v>17.981725000000001</v>
      </c>
      <c r="L154" s="9">
        <v>3.2833005000000002</v>
      </c>
      <c r="M154" s="9">
        <v>3.1871333000000002</v>
      </c>
      <c r="N154" s="9">
        <v>3.2953373333333298</v>
      </c>
      <c r="O154" s="9">
        <v>8.3134099999999993</v>
      </c>
      <c r="P154" s="9"/>
      <c r="Q154" s="10"/>
      <c r="R154" s="9">
        <v>-8857.6540000000005</v>
      </c>
      <c r="S154" s="9"/>
      <c r="T154" s="1" t="s">
        <v>961</v>
      </c>
      <c r="U154" s="1" t="s">
        <v>962</v>
      </c>
      <c r="V154" s="1"/>
      <c r="W154" s="1"/>
      <c r="X154" s="1" t="s">
        <v>963</v>
      </c>
      <c r="Y154" s="1" t="s">
        <v>931</v>
      </c>
    </row>
    <row r="155" spans="1:25" ht="15">
      <c r="A155" s="1" t="s">
        <v>964</v>
      </c>
      <c r="B155" s="1" t="s">
        <v>926</v>
      </c>
      <c r="C155" s="1"/>
      <c r="D155" s="1" t="s">
        <v>965</v>
      </c>
      <c r="E155" s="1">
        <v>315</v>
      </c>
      <c r="F155" s="1">
        <v>6.0000000000000004E-85</v>
      </c>
      <c r="G155" s="4">
        <v>0.91</v>
      </c>
      <c r="H155" s="9">
        <v>2.9475774000000001</v>
      </c>
      <c r="I155" s="9">
        <v>2.83829793333333</v>
      </c>
      <c r="J155" s="9">
        <v>15.590063333333299</v>
      </c>
      <c r="K155" s="9">
        <v>17.475403333333301</v>
      </c>
      <c r="L155" s="9">
        <v>2.8818782000000001</v>
      </c>
      <c r="M155" s="9">
        <v>2.9712619</v>
      </c>
      <c r="N155" s="9">
        <v>2.85676023333333</v>
      </c>
      <c r="O155" s="9">
        <v>7.4115621000000003</v>
      </c>
      <c r="P155" s="9"/>
      <c r="Q155" s="10"/>
      <c r="R155" s="9">
        <v>-6809.3535000000002</v>
      </c>
      <c r="S155" s="9"/>
      <c r="T155" s="1" t="s">
        <v>966</v>
      </c>
      <c r="U155" s="1" t="s">
        <v>967</v>
      </c>
      <c r="V155" s="1"/>
      <c r="W155" s="1"/>
      <c r="X155" s="1" t="s">
        <v>968</v>
      </c>
      <c r="Y155" s="1"/>
    </row>
    <row r="156" spans="1:25" ht="15">
      <c r="A156" s="1" t="s">
        <v>969</v>
      </c>
      <c r="B156" s="1" t="s">
        <v>955</v>
      </c>
      <c r="C156" s="1"/>
      <c r="D156" s="1" t="s">
        <v>522</v>
      </c>
      <c r="E156" s="1">
        <v>454</v>
      </c>
      <c r="F156" s="1" t="s">
        <v>970</v>
      </c>
      <c r="G156" s="4">
        <v>0.87</v>
      </c>
      <c r="H156" s="9">
        <v>5.7141099333333303</v>
      </c>
      <c r="I156" s="9">
        <v>4.0094684000000003</v>
      </c>
      <c r="J156" s="9">
        <v>15.915732666666701</v>
      </c>
      <c r="K156" s="9">
        <v>18.899726999999999</v>
      </c>
      <c r="L156" s="9">
        <v>4.1299744333333299</v>
      </c>
      <c r="M156" s="9">
        <v>2.8568810333333299</v>
      </c>
      <c r="N156" s="9">
        <v>3.1843153000000002</v>
      </c>
      <c r="O156" s="9">
        <v>12.275327000000001</v>
      </c>
      <c r="P156" s="9"/>
      <c r="Q156" s="10"/>
      <c r="R156" s="9">
        <v>-6800.4650000000001</v>
      </c>
      <c r="S156" s="9">
        <v>-98.66046</v>
      </c>
      <c r="T156" s="1" t="s">
        <v>971</v>
      </c>
      <c r="U156" s="1" t="s">
        <v>972</v>
      </c>
      <c r="V156" s="1"/>
      <c r="W156" s="1"/>
      <c r="X156" s="1" t="s">
        <v>973</v>
      </c>
      <c r="Y156" s="1" t="s">
        <v>974</v>
      </c>
    </row>
    <row r="157" spans="1:25" ht="15">
      <c r="A157" s="1" t="s">
        <v>975</v>
      </c>
      <c r="B157" s="1" t="s">
        <v>976</v>
      </c>
      <c r="C157" s="1" t="s">
        <v>977</v>
      </c>
      <c r="D157" s="1" t="s">
        <v>522</v>
      </c>
      <c r="E157" s="1">
        <v>1136</v>
      </c>
      <c r="F157" s="1">
        <v>0</v>
      </c>
      <c r="G157" s="4">
        <v>0.88</v>
      </c>
      <c r="H157" s="9">
        <v>6.3205297333333297</v>
      </c>
      <c r="I157" s="9">
        <v>5.3806399999999996</v>
      </c>
      <c r="J157" s="9">
        <v>15.5823036666667</v>
      </c>
      <c r="K157" s="9">
        <v>18.770478333333301</v>
      </c>
      <c r="L157" s="9">
        <v>4.4650382666666699</v>
      </c>
      <c r="M157" s="9">
        <v>2.9947053666666701</v>
      </c>
      <c r="N157" s="9">
        <v>3.1363446000000001</v>
      </c>
      <c r="O157" s="9">
        <v>8.6344705333333298</v>
      </c>
      <c r="P157" s="9"/>
      <c r="Q157" s="10"/>
      <c r="R157" s="9">
        <v>-5579.6469999999999</v>
      </c>
      <c r="S157" s="9"/>
      <c r="T157" s="1" t="s">
        <v>978</v>
      </c>
      <c r="U157" s="1" t="s">
        <v>979</v>
      </c>
      <c r="V157" s="1" t="s">
        <v>979</v>
      </c>
      <c r="W157" s="1"/>
      <c r="X157" s="1" t="s">
        <v>980</v>
      </c>
      <c r="Y157" s="1" t="s">
        <v>981</v>
      </c>
    </row>
    <row r="158" spans="1:25" ht="15">
      <c r="A158" s="1" t="s">
        <v>982</v>
      </c>
      <c r="B158" s="1" t="s">
        <v>941</v>
      </c>
      <c r="C158" s="1"/>
      <c r="D158" s="1" t="s">
        <v>916</v>
      </c>
      <c r="E158" s="1">
        <v>73.8</v>
      </c>
      <c r="F158" s="1">
        <v>3.9999999999999999E-12</v>
      </c>
      <c r="G158" s="4">
        <v>0.83</v>
      </c>
      <c r="H158" s="9">
        <v>2.8304308333333301</v>
      </c>
      <c r="I158" s="9">
        <v>3.1933251</v>
      </c>
      <c r="J158" s="9">
        <v>16.579225000000001</v>
      </c>
      <c r="K158" s="9">
        <v>18.324431666666701</v>
      </c>
      <c r="L158" s="9">
        <v>2.79716613333333</v>
      </c>
      <c r="M158" s="9">
        <v>2.7994442333333298</v>
      </c>
      <c r="N158" s="9">
        <v>4.1458181333333304</v>
      </c>
      <c r="O158" s="9">
        <v>9.0736596666666696</v>
      </c>
      <c r="P158" s="9"/>
      <c r="Q158" s="10"/>
      <c r="R158" s="9">
        <v>-5531.3149999999996</v>
      </c>
      <c r="S158" s="9"/>
      <c r="T158" s="1" t="s">
        <v>942</v>
      </c>
      <c r="U158" s="1" t="s">
        <v>943</v>
      </c>
      <c r="V158" s="1" t="s">
        <v>943</v>
      </c>
      <c r="W158" s="1"/>
      <c r="X158" s="1" t="s">
        <v>944</v>
      </c>
      <c r="Y158" s="1" t="s">
        <v>945</v>
      </c>
    </row>
    <row r="159" spans="1:25" ht="15">
      <c r="A159" s="1" t="s">
        <v>983</v>
      </c>
      <c r="B159" s="1" t="s">
        <v>984</v>
      </c>
      <c r="C159" s="1"/>
      <c r="D159" s="1" t="s">
        <v>522</v>
      </c>
      <c r="E159" s="1">
        <v>515</v>
      </c>
      <c r="F159" s="1" t="s">
        <v>985</v>
      </c>
      <c r="G159" s="4">
        <v>0.83</v>
      </c>
      <c r="H159" s="9">
        <v>6.1548347666666698</v>
      </c>
      <c r="I159" s="9">
        <v>4.1022221999999999</v>
      </c>
      <c r="J159" s="9">
        <v>15.698251000000001</v>
      </c>
      <c r="K159" s="9">
        <v>18.399930999999999</v>
      </c>
      <c r="L159" s="9">
        <v>3.8380641666666699</v>
      </c>
      <c r="M159" s="9">
        <v>3.3095593000000001</v>
      </c>
      <c r="N159" s="9">
        <v>3.5156130999999999</v>
      </c>
      <c r="O159" s="9">
        <v>7.94368956666667</v>
      </c>
      <c r="P159" s="9"/>
      <c r="Q159" s="10"/>
      <c r="R159" s="9">
        <v>-4648.7793000000001</v>
      </c>
      <c r="S159" s="9"/>
      <c r="T159" s="1" t="s">
        <v>986</v>
      </c>
      <c r="U159" s="1" t="s">
        <v>987</v>
      </c>
      <c r="V159" s="1"/>
      <c r="W159" s="1"/>
      <c r="X159" s="1" t="s">
        <v>988</v>
      </c>
      <c r="Y159" s="1"/>
    </row>
    <row r="160" spans="1:25" ht="15">
      <c r="A160" s="1" t="s">
        <v>989</v>
      </c>
      <c r="B160" s="1" t="s">
        <v>990</v>
      </c>
      <c r="C160" s="1"/>
      <c r="D160" s="1" t="s">
        <v>86</v>
      </c>
      <c r="E160" s="1">
        <v>99.6</v>
      </c>
      <c r="F160" s="1">
        <v>3.9999999999999998E-20</v>
      </c>
      <c r="G160" s="4">
        <v>0.88</v>
      </c>
      <c r="H160" s="9">
        <v>3.4881543666666701</v>
      </c>
      <c r="I160" s="9">
        <v>3.1384208999999998</v>
      </c>
      <c r="J160" s="9">
        <v>15.275124999999999</v>
      </c>
      <c r="K160" s="9">
        <v>17.484645333333301</v>
      </c>
      <c r="L160" s="9">
        <v>3.2145658666666699</v>
      </c>
      <c r="M160" s="9">
        <v>3.1556419999999998</v>
      </c>
      <c r="N160" s="9">
        <v>3.1038278666666699</v>
      </c>
      <c r="O160" s="9">
        <v>7.4515949333333298</v>
      </c>
      <c r="P160" s="9"/>
      <c r="Q160" s="10"/>
      <c r="R160" s="9">
        <v>-4612.3905999999997</v>
      </c>
      <c r="S160" s="9">
        <v>-1047.7280000000001</v>
      </c>
      <c r="T160" s="1" t="s">
        <v>991</v>
      </c>
      <c r="U160" s="1" t="s">
        <v>992</v>
      </c>
      <c r="V160" s="1" t="s">
        <v>992</v>
      </c>
      <c r="W160" s="1"/>
      <c r="X160" s="1" t="s">
        <v>993</v>
      </c>
      <c r="Y160" s="1" t="s">
        <v>994</v>
      </c>
    </row>
    <row r="161" spans="1:25" ht="15">
      <c r="A161" s="1" t="s">
        <v>995</v>
      </c>
      <c r="B161" s="1" t="s">
        <v>921</v>
      </c>
      <c r="C161" s="1"/>
      <c r="D161" s="1" t="s">
        <v>916</v>
      </c>
      <c r="E161" s="1">
        <v>159</v>
      </c>
      <c r="F161" s="1">
        <v>1.0000000000000001E-37</v>
      </c>
      <c r="G161" s="4">
        <v>0.82</v>
      </c>
      <c r="H161" s="9">
        <v>5.3157214666666697</v>
      </c>
      <c r="I161" s="9">
        <v>4.0026587999999999</v>
      </c>
      <c r="J161" s="9">
        <v>15.30552</v>
      </c>
      <c r="K161" s="9">
        <v>17.881965333333302</v>
      </c>
      <c r="L161" s="9">
        <v>5.3066861999999997</v>
      </c>
      <c r="M161" s="9">
        <v>4.9040303333333304</v>
      </c>
      <c r="N161" s="9">
        <v>3.75368083333333</v>
      </c>
      <c r="O161" s="9">
        <v>7.5547891333333297</v>
      </c>
      <c r="P161" s="9"/>
      <c r="Q161" s="10"/>
      <c r="R161" s="9">
        <v>-3002.2698</v>
      </c>
      <c r="S161" s="9"/>
      <c r="T161" s="1" t="s">
        <v>922</v>
      </c>
      <c r="U161" s="1" t="s">
        <v>923</v>
      </c>
      <c r="V161" s="1"/>
      <c r="W161" s="1"/>
      <c r="X161" s="1" t="s">
        <v>996</v>
      </c>
      <c r="Y161" s="1" t="s">
        <v>997</v>
      </c>
    </row>
    <row r="162" spans="1:25" ht="15">
      <c r="A162" s="1" t="s">
        <v>998</v>
      </c>
      <c r="B162" s="1" t="s">
        <v>955</v>
      </c>
      <c r="C162" s="1"/>
      <c r="D162" s="1" t="s">
        <v>522</v>
      </c>
      <c r="E162" s="1">
        <v>454</v>
      </c>
      <c r="F162" s="1" t="s">
        <v>970</v>
      </c>
      <c r="G162" s="4">
        <v>0.87</v>
      </c>
      <c r="H162" s="9">
        <v>4.6467821000000002</v>
      </c>
      <c r="I162" s="9">
        <v>3.7247222333333299</v>
      </c>
      <c r="J162" s="9">
        <v>15.462408</v>
      </c>
      <c r="K162" s="9">
        <v>18.6698916666667</v>
      </c>
      <c r="L162" s="9">
        <v>3.3801232333333302</v>
      </c>
      <c r="M162" s="9">
        <v>3.1795093666666698</v>
      </c>
      <c r="N162" s="9">
        <v>3.9655448999999998</v>
      </c>
      <c r="O162" s="9">
        <v>10.822374833333299</v>
      </c>
      <c r="P162" s="9"/>
      <c r="Q162" s="10"/>
      <c r="R162" s="9">
        <v>-2890.0173</v>
      </c>
      <c r="S162" s="9"/>
      <c r="T162" s="1"/>
      <c r="U162" s="1" t="s">
        <v>972</v>
      </c>
      <c r="V162" s="1"/>
      <c r="W162" s="1"/>
      <c r="X162" s="1" t="s">
        <v>973</v>
      </c>
      <c r="Y162" s="1" t="s">
        <v>959</v>
      </c>
    </row>
    <row r="163" spans="1:25" ht="15">
      <c r="A163" s="1" t="s">
        <v>999</v>
      </c>
      <c r="B163" s="1" t="s">
        <v>1000</v>
      </c>
      <c r="C163" s="1" t="s">
        <v>1001</v>
      </c>
      <c r="D163" s="1" t="s">
        <v>1002</v>
      </c>
      <c r="E163" s="1">
        <v>511</v>
      </c>
      <c r="F163" s="1" t="s">
        <v>1003</v>
      </c>
      <c r="G163" s="4">
        <v>0.91</v>
      </c>
      <c r="H163" s="9">
        <v>4.5772676666666703</v>
      </c>
      <c r="I163" s="9">
        <v>4.0514520666666698</v>
      </c>
      <c r="J163" s="9">
        <v>15.3089036666667</v>
      </c>
      <c r="K163" s="9">
        <v>12.279823666666701</v>
      </c>
      <c r="L163" s="9">
        <v>4.05741</v>
      </c>
      <c r="M163" s="9">
        <v>3.94015736666667</v>
      </c>
      <c r="N163" s="9">
        <v>4.0575722666666696</v>
      </c>
      <c r="O163" s="9">
        <v>5.9661704666666697</v>
      </c>
      <c r="P163" s="9"/>
      <c r="Q163" s="10"/>
      <c r="R163" s="9">
        <v>-2437.7446</v>
      </c>
      <c r="S163" s="9"/>
      <c r="T163" s="1"/>
      <c r="U163" s="1" t="s">
        <v>1004</v>
      </c>
      <c r="V163" s="1"/>
      <c r="W163" s="1"/>
      <c r="X163" s="1"/>
      <c r="Y163" s="1"/>
    </row>
    <row r="164" spans="1:25" ht="15">
      <c r="A164" s="1" t="s">
        <v>1005</v>
      </c>
      <c r="B164" s="1" t="s">
        <v>1006</v>
      </c>
      <c r="C164" s="1" t="s">
        <v>1007</v>
      </c>
      <c r="D164" s="1" t="s">
        <v>1008</v>
      </c>
      <c r="E164" s="1">
        <v>266</v>
      </c>
      <c r="F164" s="1">
        <v>4E-70</v>
      </c>
      <c r="G164" s="4">
        <v>0.84</v>
      </c>
      <c r="H164" s="9">
        <v>3.7411918666666701</v>
      </c>
      <c r="I164" s="9">
        <v>3.1894325666666701</v>
      </c>
      <c r="J164" s="9">
        <v>15.54405</v>
      </c>
      <c r="K164" s="9">
        <v>12.565059</v>
      </c>
      <c r="L164" s="9">
        <v>4.4756110666666702</v>
      </c>
      <c r="M164" s="9">
        <v>3.75953456666667</v>
      </c>
      <c r="N164" s="9">
        <v>4.3534450666666702</v>
      </c>
      <c r="O164" s="9">
        <v>8.4373810000000002</v>
      </c>
      <c r="P164" s="9"/>
      <c r="Q164" s="10"/>
      <c r="R164" s="9">
        <v>-2337.2627000000002</v>
      </c>
      <c r="S164" s="9"/>
      <c r="T164" s="1" t="s">
        <v>1009</v>
      </c>
      <c r="U164" s="1" t="s">
        <v>1010</v>
      </c>
      <c r="V164" s="1" t="s">
        <v>1010</v>
      </c>
      <c r="W164" s="1"/>
      <c r="X164" s="1" t="s">
        <v>1011</v>
      </c>
      <c r="Y164" s="1" t="s">
        <v>1012</v>
      </c>
    </row>
    <row r="165" spans="1:25" ht="15">
      <c r="A165" s="1" t="s">
        <v>1013</v>
      </c>
      <c r="B165" s="1" t="s">
        <v>1014</v>
      </c>
      <c r="C165" s="1"/>
      <c r="D165" s="1" t="s">
        <v>1015</v>
      </c>
      <c r="E165" s="1">
        <v>238</v>
      </c>
      <c r="F165" s="1">
        <v>8.0000000000000003E-62</v>
      </c>
      <c r="G165" s="4">
        <v>0.83</v>
      </c>
      <c r="H165" s="9">
        <v>2.9761129</v>
      </c>
      <c r="I165" s="9">
        <v>5.5382710666666704</v>
      </c>
      <c r="J165" s="9">
        <v>14.3069666666667</v>
      </c>
      <c r="K165" s="9">
        <v>15.110687</v>
      </c>
      <c r="L165" s="9">
        <v>4.0218050999999999</v>
      </c>
      <c r="M165" s="9">
        <v>6.8681077999999998</v>
      </c>
      <c r="N165" s="9">
        <v>3.1704464333333302</v>
      </c>
      <c r="O165" s="9">
        <v>6.6227295666666697</v>
      </c>
      <c r="P165" s="9"/>
      <c r="Q165" s="10"/>
      <c r="R165" s="9">
        <v>-2251.2640000000001</v>
      </c>
      <c r="S165" s="9">
        <v>-359.02910000000003</v>
      </c>
      <c r="T165" s="1" t="s">
        <v>1016</v>
      </c>
      <c r="U165" s="1" t="s">
        <v>1017</v>
      </c>
      <c r="V165" s="1"/>
      <c r="W165" s="1"/>
      <c r="X165" s="1" t="s">
        <v>1018</v>
      </c>
      <c r="Y165" s="1"/>
    </row>
    <row r="166" spans="1:25" ht="15">
      <c r="A166" s="1" t="s">
        <v>1019</v>
      </c>
      <c r="B166" s="1" t="s">
        <v>1020</v>
      </c>
      <c r="C166" s="1"/>
      <c r="D166" s="1" t="s">
        <v>916</v>
      </c>
      <c r="E166" s="1">
        <v>91.7</v>
      </c>
      <c r="F166" s="1">
        <v>2.0000000000000001E-17</v>
      </c>
      <c r="G166" s="4">
        <v>0.8</v>
      </c>
      <c r="H166" s="9">
        <v>4.4879383333333296</v>
      </c>
      <c r="I166" s="9">
        <v>2.7957323999999999</v>
      </c>
      <c r="J166" s="9">
        <v>14.3238103333333</v>
      </c>
      <c r="K166" s="9">
        <v>18.125623666666701</v>
      </c>
      <c r="L166" s="9">
        <v>3.9269485333333298</v>
      </c>
      <c r="M166" s="9">
        <v>3.4490004999999999</v>
      </c>
      <c r="N166" s="9">
        <v>3.3797654000000001</v>
      </c>
      <c r="O166" s="9">
        <v>7.6263281999999997</v>
      </c>
      <c r="P166" s="9"/>
      <c r="Q166" s="10"/>
      <c r="R166" s="9">
        <v>-1970.0889999999999</v>
      </c>
      <c r="S166" s="9"/>
      <c r="T166" s="1" t="s">
        <v>1021</v>
      </c>
      <c r="U166" s="1" t="s">
        <v>1022</v>
      </c>
      <c r="V166" s="1"/>
      <c r="W166" s="1"/>
      <c r="X166" s="1" t="s">
        <v>1023</v>
      </c>
      <c r="Y166" s="1"/>
    </row>
    <row r="167" spans="1:25" ht="15">
      <c r="A167" s="1" t="s">
        <v>1024</v>
      </c>
      <c r="B167" s="1" t="s">
        <v>1025</v>
      </c>
      <c r="C167" s="1" t="s">
        <v>1026</v>
      </c>
      <c r="D167" s="1" t="s">
        <v>1027</v>
      </c>
      <c r="E167" s="1">
        <v>932</v>
      </c>
      <c r="F167" s="1">
        <v>0</v>
      </c>
      <c r="G167" s="4">
        <v>0.85</v>
      </c>
      <c r="H167" s="9">
        <v>6.2005981999999999</v>
      </c>
      <c r="I167" s="9">
        <v>4.6818073333333299</v>
      </c>
      <c r="J167" s="9">
        <v>14.8385033333333</v>
      </c>
      <c r="K167" s="9">
        <v>18.85427</v>
      </c>
      <c r="L167" s="9">
        <v>5.4640273333333296</v>
      </c>
      <c r="M167" s="9">
        <v>4.3017612333333304</v>
      </c>
      <c r="N167" s="9">
        <v>3.9990633333333299</v>
      </c>
      <c r="O167" s="9">
        <v>8.28203523333333</v>
      </c>
      <c r="P167" s="9"/>
      <c r="Q167" s="10"/>
      <c r="R167" s="9">
        <v>-1832.3004000000001</v>
      </c>
      <c r="S167" s="9"/>
      <c r="T167" s="1" t="s">
        <v>1028</v>
      </c>
      <c r="U167" s="1" t="s">
        <v>1029</v>
      </c>
      <c r="V167" s="1" t="s">
        <v>1029</v>
      </c>
      <c r="W167" s="1"/>
      <c r="X167" s="1" t="s">
        <v>1030</v>
      </c>
      <c r="Y167" s="1" t="s">
        <v>1031</v>
      </c>
    </row>
    <row r="168" spans="1:25" ht="15">
      <c r="A168" s="1" t="s">
        <v>1032</v>
      </c>
      <c r="B168" s="1" t="s">
        <v>1033</v>
      </c>
      <c r="C168" s="1"/>
      <c r="D168" s="1" t="s">
        <v>1034</v>
      </c>
      <c r="E168" s="1">
        <v>127</v>
      </c>
      <c r="F168" s="1">
        <v>1.9999999999999999E-28</v>
      </c>
      <c r="G168" s="4">
        <v>0.84</v>
      </c>
      <c r="H168" s="9">
        <v>4.0219476666666703</v>
      </c>
      <c r="I168" s="9">
        <v>2.8556132333333299</v>
      </c>
      <c r="J168" s="9">
        <v>13.8563353333333</v>
      </c>
      <c r="K168" s="9">
        <v>17.9287496666667</v>
      </c>
      <c r="L168" s="9">
        <v>3.1995432333333298</v>
      </c>
      <c r="M168" s="9">
        <v>2.7532852000000001</v>
      </c>
      <c r="N168" s="9">
        <v>3.0237923333333301</v>
      </c>
      <c r="O168" s="9">
        <v>6.4266683333333301</v>
      </c>
      <c r="P168" s="9"/>
      <c r="Q168" s="10"/>
      <c r="R168" s="9">
        <v>-1823.5617999999999</v>
      </c>
      <c r="S168" s="9"/>
      <c r="T168" s="1"/>
      <c r="U168" s="1" t="s">
        <v>1035</v>
      </c>
      <c r="V168" s="1"/>
      <c r="W168" s="1"/>
      <c r="X168" s="1" t="s">
        <v>1036</v>
      </c>
      <c r="Y168" s="1" t="s">
        <v>1037</v>
      </c>
    </row>
    <row r="169" spans="1:25" ht="15">
      <c r="A169" s="1" t="s">
        <v>1038</v>
      </c>
      <c r="B169" s="1" t="s">
        <v>1039</v>
      </c>
      <c r="C169" s="1" t="s">
        <v>1040</v>
      </c>
      <c r="D169" s="1" t="s">
        <v>1041</v>
      </c>
      <c r="E169" s="1">
        <v>967</v>
      </c>
      <c r="F169" s="1">
        <v>0</v>
      </c>
      <c r="G169" s="4">
        <v>0.89</v>
      </c>
      <c r="H169" s="9">
        <v>3.2464164000000002</v>
      </c>
      <c r="I169" s="9">
        <v>10.1605823333333</v>
      </c>
      <c r="J169" s="9">
        <v>15.822713333333301</v>
      </c>
      <c r="K169" s="9">
        <v>18.075807999999999</v>
      </c>
      <c r="L169" s="9">
        <v>5.1747902999999997</v>
      </c>
      <c r="M169" s="9">
        <v>6.9335577666666701</v>
      </c>
      <c r="N169" s="9">
        <v>5.0021902000000003</v>
      </c>
      <c r="O169" s="9">
        <v>9.1207301666666698</v>
      </c>
      <c r="P169" s="9"/>
      <c r="Q169" s="10"/>
      <c r="R169" s="9">
        <v>-1808.4303</v>
      </c>
      <c r="S169" s="9">
        <v>-496.30295000000001</v>
      </c>
      <c r="T169" s="1" t="s">
        <v>1042</v>
      </c>
      <c r="U169" s="1" t="s">
        <v>1043</v>
      </c>
      <c r="V169" s="1" t="s">
        <v>1043</v>
      </c>
      <c r="W169" s="1"/>
      <c r="X169" s="1" t="s">
        <v>1044</v>
      </c>
      <c r="Y169" s="1" t="s">
        <v>1045</v>
      </c>
    </row>
    <row r="170" spans="1:25" ht="15">
      <c r="A170" s="1" t="s">
        <v>1046</v>
      </c>
      <c r="B170" s="1" t="s">
        <v>1047</v>
      </c>
      <c r="C170" s="1"/>
      <c r="D170" s="1" t="s">
        <v>1048</v>
      </c>
      <c r="E170" s="1">
        <v>391</v>
      </c>
      <c r="F170" s="1" t="s">
        <v>1049</v>
      </c>
      <c r="G170" s="4">
        <v>0.88</v>
      </c>
      <c r="H170" s="9">
        <v>2.91668436666667</v>
      </c>
      <c r="I170" s="9">
        <v>2.8417169000000002</v>
      </c>
      <c r="J170" s="9">
        <v>13.5389695</v>
      </c>
      <c r="K170" s="9">
        <v>14.6282726666667</v>
      </c>
      <c r="L170" s="9">
        <v>2.8528329666666701</v>
      </c>
      <c r="M170" s="9">
        <v>2.8254050333333298</v>
      </c>
      <c r="N170" s="9">
        <v>2.8305092666666698</v>
      </c>
      <c r="O170" s="9">
        <v>2.819115</v>
      </c>
      <c r="P170" s="9"/>
      <c r="Q170" s="10"/>
      <c r="R170" s="9">
        <v>-1673.2772</v>
      </c>
      <c r="S170" s="9"/>
      <c r="T170" s="1" t="s">
        <v>1050</v>
      </c>
      <c r="U170" s="1" t="s">
        <v>1051</v>
      </c>
      <c r="V170" s="1"/>
      <c r="W170" s="1"/>
      <c r="X170" s="1" t="s">
        <v>1052</v>
      </c>
      <c r="Y170" s="1"/>
    </row>
    <row r="171" spans="1:25" ht="15">
      <c r="A171" s="1" t="s">
        <v>1053</v>
      </c>
      <c r="B171" s="1" t="s">
        <v>915</v>
      </c>
      <c r="C171" s="1"/>
      <c r="D171" s="1" t="s">
        <v>916</v>
      </c>
      <c r="E171" s="1">
        <v>111</v>
      </c>
      <c r="F171" s="1">
        <v>3E-23</v>
      </c>
      <c r="G171" s="4">
        <v>0.87</v>
      </c>
      <c r="H171" s="9">
        <v>6.8174932000000004</v>
      </c>
      <c r="I171" s="9">
        <v>5.9164778333333299</v>
      </c>
      <c r="J171" s="9">
        <v>14.3703636666667</v>
      </c>
      <c r="K171" s="9">
        <v>17.078196999999999</v>
      </c>
      <c r="L171" s="9">
        <v>4.5910775666666703</v>
      </c>
      <c r="M171" s="9">
        <v>5.1869621666666701</v>
      </c>
      <c r="N171" s="9">
        <v>3.7123653666666701</v>
      </c>
      <c r="O171" s="9">
        <v>6.3677000000000001</v>
      </c>
      <c r="P171" s="9"/>
      <c r="Q171" s="10"/>
      <c r="R171" s="9">
        <v>-1615.7620999999999</v>
      </c>
      <c r="S171" s="9"/>
      <c r="T171" s="1"/>
      <c r="U171" s="1" t="s">
        <v>1054</v>
      </c>
      <c r="V171" s="1"/>
      <c r="W171" s="1"/>
      <c r="X171" s="1" t="s">
        <v>1055</v>
      </c>
      <c r="Y171" s="1" t="s">
        <v>1056</v>
      </c>
    </row>
    <row r="172" spans="1:25" ht="15">
      <c r="A172" s="1" t="s">
        <v>1057</v>
      </c>
      <c r="B172" s="1" t="s">
        <v>984</v>
      </c>
      <c r="C172" s="1"/>
      <c r="D172" s="1" t="s">
        <v>522</v>
      </c>
      <c r="E172" s="1">
        <v>295</v>
      </c>
      <c r="F172" s="1">
        <v>3E-79</v>
      </c>
      <c r="G172" s="4">
        <v>0.85</v>
      </c>
      <c r="H172" s="9">
        <v>2.9138082333333299</v>
      </c>
      <c r="I172" s="9">
        <v>4.2238303333333302</v>
      </c>
      <c r="J172" s="9">
        <v>13.057439499999999</v>
      </c>
      <c r="K172" s="9">
        <v>17.4672223333333</v>
      </c>
      <c r="L172" s="9">
        <v>2.89647993333333</v>
      </c>
      <c r="M172" s="9">
        <v>2.8255417999999999</v>
      </c>
      <c r="N172" s="9">
        <v>3.0862316333333299</v>
      </c>
      <c r="O172" s="9">
        <v>6.1849412666666703</v>
      </c>
      <c r="P172" s="9"/>
      <c r="Q172" s="10"/>
      <c r="R172" s="9">
        <v>-1003.7655600000001</v>
      </c>
      <c r="S172" s="9"/>
      <c r="T172" s="1" t="s">
        <v>1058</v>
      </c>
      <c r="U172" s="1" t="s">
        <v>987</v>
      </c>
      <c r="V172" s="1"/>
      <c r="W172" s="1"/>
      <c r="X172" s="1" t="s">
        <v>1059</v>
      </c>
      <c r="Y172" s="1" t="s">
        <v>1060</v>
      </c>
    </row>
    <row r="173" spans="1:25" ht="15">
      <c r="A173" s="1" t="s">
        <v>1061</v>
      </c>
      <c r="B173" s="1" t="s">
        <v>1062</v>
      </c>
      <c r="C173" s="1" t="s">
        <v>1063</v>
      </c>
      <c r="D173" s="1" t="s">
        <v>1064</v>
      </c>
      <c r="E173" s="1">
        <v>440</v>
      </c>
      <c r="F173" s="1" t="s">
        <v>798</v>
      </c>
      <c r="G173" s="4">
        <v>0.86</v>
      </c>
      <c r="H173" s="9">
        <v>5.4822566333333302</v>
      </c>
      <c r="I173" s="9">
        <v>3.25159176666667</v>
      </c>
      <c r="J173" s="9">
        <v>15.1416</v>
      </c>
      <c r="K173" s="9">
        <v>11.266265666666699</v>
      </c>
      <c r="L173" s="9">
        <v>4.6114141999999996</v>
      </c>
      <c r="M173" s="9">
        <v>3.0638497</v>
      </c>
      <c r="N173" s="9">
        <v>5.4519962</v>
      </c>
      <c r="O173" s="9">
        <v>5.4227925666666703</v>
      </c>
      <c r="P173" s="9"/>
      <c r="Q173" s="10"/>
      <c r="R173" s="9">
        <v>-825.7749</v>
      </c>
      <c r="S173" s="9"/>
      <c r="T173" s="1" t="s">
        <v>1065</v>
      </c>
      <c r="U173" s="1" t="s">
        <v>1066</v>
      </c>
      <c r="V173" s="1"/>
      <c r="W173" s="1" t="s">
        <v>1067</v>
      </c>
      <c r="X173" s="1" t="s">
        <v>1066</v>
      </c>
      <c r="Y173" s="1"/>
    </row>
    <row r="174" spans="1:25" ht="15">
      <c r="A174" s="1" t="s">
        <v>1068</v>
      </c>
      <c r="B174" s="1" t="s">
        <v>1069</v>
      </c>
      <c r="C174" s="1"/>
      <c r="D174" s="1" t="s">
        <v>1070</v>
      </c>
      <c r="E174" s="1">
        <v>232</v>
      </c>
      <c r="F174" s="1">
        <v>5.0000000000000001E-60</v>
      </c>
      <c r="G174" s="4">
        <v>0.86</v>
      </c>
      <c r="H174" s="9">
        <v>3.4060229999999998</v>
      </c>
      <c r="I174" s="9">
        <v>2.7567253666666698</v>
      </c>
      <c r="J174" s="9">
        <v>12.5199626666667</v>
      </c>
      <c r="K174" s="9">
        <v>13.110934</v>
      </c>
      <c r="L174" s="9">
        <v>3.4018874666666701</v>
      </c>
      <c r="M174" s="9">
        <v>2.8137731666666701</v>
      </c>
      <c r="N174" s="9">
        <v>2.9780109666666701</v>
      </c>
      <c r="O174" s="9">
        <v>3.5792343666666699</v>
      </c>
      <c r="P174" s="9"/>
      <c r="Q174" s="10"/>
      <c r="R174" s="9">
        <v>-745.44140000000004</v>
      </c>
      <c r="S174" s="9"/>
      <c r="T174" s="1" t="s">
        <v>1071</v>
      </c>
      <c r="U174" s="1" t="s">
        <v>1072</v>
      </c>
      <c r="V174" s="1" t="s">
        <v>1072</v>
      </c>
      <c r="W174" s="1"/>
      <c r="X174" s="1"/>
      <c r="Y174" s="1" t="s">
        <v>1073</v>
      </c>
    </row>
    <row r="175" spans="1:25" ht="15">
      <c r="A175" s="1" t="s">
        <v>1074</v>
      </c>
      <c r="B175" s="1" t="s">
        <v>915</v>
      </c>
      <c r="C175" s="1"/>
      <c r="D175" s="1" t="s">
        <v>1075</v>
      </c>
      <c r="E175" s="1">
        <v>119</v>
      </c>
      <c r="F175" s="1">
        <v>1E-25</v>
      </c>
      <c r="G175" s="4">
        <v>0.87</v>
      </c>
      <c r="H175" s="9">
        <v>10.041055333333301</v>
      </c>
      <c r="I175" s="9">
        <v>9.0416349999999994</v>
      </c>
      <c r="J175" s="9">
        <v>16.9713696666667</v>
      </c>
      <c r="K175" s="9">
        <v>18.405443333333299</v>
      </c>
      <c r="L175" s="9">
        <v>8.3883460000000003</v>
      </c>
      <c r="M175" s="9">
        <v>8.2624756666666705</v>
      </c>
      <c r="N175" s="9">
        <v>7.585324</v>
      </c>
      <c r="O175" s="9">
        <v>8.7190166666666702</v>
      </c>
      <c r="P175" s="9"/>
      <c r="Q175" s="10"/>
      <c r="R175" s="9">
        <v>-669.08489999999995</v>
      </c>
      <c r="S175" s="9"/>
      <c r="T175" s="1" t="s">
        <v>1076</v>
      </c>
      <c r="U175" s="1" t="s">
        <v>1054</v>
      </c>
      <c r="V175" s="1"/>
      <c r="W175" s="1"/>
      <c r="X175" s="1" t="s">
        <v>1077</v>
      </c>
      <c r="Y175" s="1"/>
    </row>
    <row r="176" spans="1:25" ht="15">
      <c r="A176" s="1" t="s">
        <v>1078</v>
      </c>
      <c r="B176" s="1" t="s">
        <v>1000</v>
      </c>
      <c r="C176" s="1" t="s">
        <v>1001</v>
      </c>
      <c r="D176" s="1" t="s">
        <v>1002</v>
      </c>
      <c r="E176" s="1">
        <v>202</v>
      </c>
      <c r="F176" s="1">
        <v>4E-51</v>
      </c>
      <c r="G176" s="4">
        <v>0.9</v>
      </c>
      <c r="H176" s="9">
        <v>8.1899876666666707</v>
      </c>
      <c r="I176" s="9">
        <v>6.4163199666666699</v>
      </c>
      <c r="J176" s="9">
        <v>12.728811666666701</v>
      </c>
      <c r="K176" s="9">
        <v>8.4519408666666695</v>
      </c>
      <c r="L176" s="9">
        <v>7.5213039333333302</v>
      </c>
      <c r="M176" s="9">
        <v>6.0728033666666699</v>
      </c>
      <c r="N176" s="9">
        <v>3.3511575666666702</v>
      </c>
      <c r="O176" s="9">
        <v>3.38993383333333</v>
      </c>
      <c r="P176" s="9"/>
      <c r="Q176" s="10"/>
      <c r="R176" s="9">
        <v>-665.20489999999995</v>
      </c>
      <c r="S176" s="9"/>
      <c r="T176" s="1"/>
      <c r="U176" s="1" t="s">
        <v>1079</v>
      </c>
      <c r="V176" s="1"/>
      <c r="W176" s="1" t="s">
        <v>1080</v>
      </c>
      <c r="X176" s="1" t="s">
        <v>1079</v>
      </c>
      <c r="Y176" s="1"/>
    </row>
    <row r="177" spans="1:25" ht="15">
      <c r="A177" s="1" t="s">
        <v>1081</v>
      </c>
      <c r="B177" s="1" t="s">
        <v>1014</v>
      </c>
      <c r="C177" s="1"/>
      <c r="D177" s="1" t="s">
        <v>1082</v>
      </c>
      <c r="E177" s="1">
        <v>238</v>
      </c>
      <c r="F177" s="1">
        <v>2.0000000000000001E-61</v>
      </c>
      <c r="G177" s="4">
        <v>0.83</v>
      </c>
      <c r="H177" s="9">
        <v>4.5222765333333301</v>
      </c>
      <c r="I177" s="9">
        <v>7.43645333333333</v>
      </c>
      <c r="J177" s="9">
        <v>15.750807</v>
      </c>
      <c r="K177" s="9">
        <v>16.328271666666701</v>
      </c>
      <c r="L177" s="9">
        <v>5.3738558333333302</v>
      </c>
      <c r="M177" s="9">
        <v>8.7935463333333299</v>
      </c>
      <c r="N177" s="9">
        <v>6.4232977</v>
      </c>
      <c r="O177" s="9">
        <v>7.9829448000000003</v>
      </c>
      <c r="P177" s="9"/>
      <c r="Q177" s="10"/>
      <c r="R177" s="9">
        <v>-642.48095999999998</v>
      </c>
      <c r="S177" s="9"/>
      <c r="T177" s="1" t="s">
        <v>1083</v>
      </c>
      <c r="U177" s="1" t="s">
        <v>1084</v>
      </c>
      <c r="V177" s="1" t="s">
        <v>1084</v>
      </c>
      <c r="W177" s="1"/>
      <c r="X177" s="1" t="s">
        <v>1085</v>
      </c>
      <c r="Y177" s="1" t="s">
        <v>1086</v>
      </c>
    </row>
    <row r="178" spans="1:25" ht="15">
      <c r="A178" s="1" t="s">
        <v>1087</v>
      </c>
      <c r="B178" s="1" t="s">
        <v>1088</v>
      </c>
      <c r="C178" s="1"/>
      <c r="D178" s="1" t="s">
        <v>1089</v>
      </c>
      <c r="E178" s="1">
        <v>61.9</v>
      </c>
      <c r="F178" s="1">
        <v>8.9999999999999995E-9</v>
      </c>
      <c r="G178" s="4">
        <v>0.91</v>
      </c>
      <c r="H178" s="9">
        <v>3.5279658333333299</v>
      </c>
      <c r="I178" s="9">
        <v>3.2564335333333299</v>
      </c>
      <c r="J178" s="9">
        <v>13.5648</v>
      </c>
      <c r="K178" s="9">
        <v>16.858176333333301</v>
      </c>
      <c r="L178" s="9">
        <v>3.0636271000000002</v>
      </c>
      <c r="M178" s="9">
        <v>3.1960248</v>
      </c>
      <c r="N178" s="9">
        <v>4.4074766666666703</v>
      </c>
      <c r="O178" s="9">
        <v>5.5755073333333298</v>
      </c>
      <c r="P178" s="9"/>
      <c r="Q178" s="10"/>
      <c r="R178" s="9">
        <v>-570.99084000000005</v>
      </c>
      <c r="S178" s="9"/>
      <c r="T178" s="1" t="s">
        <v>1090</v>
      </c>
      <c r="U178" s="1" t="s">
        <v>1091</v>
      </c>
      <c r="V178" s="1" t="s">
        <v>1091</v>
      </c>
      <c r="W178" s="1"/>
      <c r="X178" s="1" t="s">
        <v>1092</v>
      </c>
      <c r="Y178" s="1" t="s">
        <v>1093</v>
      </c>
    </row>
    <row r="179" spans="1:25" ht="15">
      <c r="A179" s="1" t="s">
        <v>1094</v>
      </c>
      <c r="B179" s="1" t="s">
        <v>1047</v>
      </c>
      <c r="C179" s="1"/>
      <c r="D179" s="1" t="s">
        <v>1048</v>
      </c>
      <c r="E179" s="1">
        <v>343</v>
      </c>
      <c r="F179" s="1">
        <v>1.9999999999999998E-93</v>
      </c>
      <c r="G179" s="4">
        <v>0.87</v>
      </c>
      <c r="H179" s="9">
        <v>3.4801465999999999</v>
      </c>
      <c r="I179" s="9">
        <v>4.4989444333333299</v>
      </c>
      <c r="J179" s="9">
        <v>12.493945</v>
      </c>
      <c r="K179" s="9">
        <v>14.062950333333299</v>
      </c>
      <c r="L179" s="9">
        <v>4.0312534666666702</v>
      </c>
      <c r="M179" s="9">
        <v>3.2375344666666699</v>
      </c>
      <c r="N179" s="9">
        <v>3.3475906666666702</v>
      </c>
      <c r="O179" s="9">
        <v>4.0483961333333296</v>
      </c>
      <c r="P179" s="9"/>
      <c r="Q179" s="10"/>
      <c r="R179" s="9">
        <v>-566.66594999999995</v>
      </c>
      <c r="S179" s="9">
        <v>-1034.3824</v>
      </c>
      <c r="T179" s="1" t="s">
        <v>1095</v>
      </c>
      <c r="U179" s="1" t="s">
        <v>1096</v>
      </c>
      <c r="V179" s="1" t="s">
        <v>1096</v>
      </c>
      <c r="W179" s="1"/>
      <c r="X179" s="1" t="s">
        <v>1097</v>
      </c>
      <c r="Y179" s="1" t="s">
        <v>1098</v>
      </c>
    </row>
    <row r="180" spans="1:25" ht="15">
      <c r="A180" s="1" t="s">
        <v>1099</v>
      </c>
      <c r="B180" s="1" t="s">
        <v>915</v>
      </c>
      <c r="C180" s="1"/>
      <c r="D180" s="1" t="s">
        <v>1075</v>
      </c>
      <c r="E180" s="1">
        <v>119</v>
      </c>
      <c r="F180" s="1">
        <v>1E-25</v>
      </c>
      <c r="G180" s="4">
        <v>0.87</v>
      </c>
      <c r="H180" s="9">
        <v>9.8217216666666705</v>
      </c>
      <c r="I180" s="9">
        <v>8.5798286666666694</v>
      </c>
      <c r="J180" s="9">
        <v>16.214359000000002</v>
      </c>
      <c r="K180" s="9">
        <v>18.040386666666699</v>
      </c>
      <c r="L180" s="9">
        <v>8.6143113333333297</v>
      </c>
      <c r="M180" s="9">
        <v>7.8464384333333301</v>
      </c>
      <c r="N180" s="9">
        <v>7.0918851333333297</v>
      </c>
      <c r="O180" s="9">
        <v>8.2550958666666698</v>
      </c>
      <c r="P180" s="9"/>
      <c r="Q180" s="10"/>
      <c r="R180" s="9">
        <v>-557.36273000000006</v>
      </c>
      <c r="S180" s="9"/>
      <c r="T180" s="1" t="s">
        <v>1076</v>
      </c>
      <c r="U180" s="1" t="s">
        <v>1054</v>
      </c>
      <c r="V180" s="1"/>
      <c r="W180" s="1"/>
      <c r="X180" s="1" t="s">
        <v>1077</v>
      </c>
      <c r="Y180" s="1"/>
    </row>
    <row r="181" spans="1:25" ht="15">
      <c r="A181" s="1" t="s">
        <v>1100</v>
      </c>
      <c r="B181" s="1" t="s">
        <v>396</v>
      </c>
      <c r="C181" s="1"/>
      <c r="D181" s="1"/>
      <c r="E181" s="1"/>
      <c r="F181" s="1"/>
      <c r="G181" s="1"/>
      <c r="H181" s="9">
        <v>3.79597876666667</v>
      </c>
      <c r="I181" s="9">
        <v>3.3137657666666702</v>
      </c>
      <c r="J181" s="9">
        <v>12.617195499999999</v>
      </c>
      <c r="K181" s="9">
        <v>14.7592693333333</v>
      </c>
      <c r="L181" s="9">
        <v>3.5003154333333302</v>
      </c>
      <c r="M181" s="9">
        <v>3.31833213333333</v>
      </c>
      <c r="N181" s="9">
        <v>3.72195416666667</v>
      </c>
      <c r="O181" s="9">
        <v>4.7268073666666703</v>
      </c>
      <c r="P181" s="9"/>
      <c r="Q181" s="10"/>
      <c r="R181" s="9">
        <v>-476.13959999999997</v>
      </c>
      <c r="S181" s="9"/>
      <c r="T181" s="1"/>
      <c r="U181" s="1" t="s">
        <v>1101</v>
      </c>
      <c r="V181" s="1"/>
      <c r="W181" s="1"/>
      <c r="X181" s="1"/>
      <c r="Y181" s="1" t="s">
        <v>1102</v>
      </c>
    </row>
    <row r="182" spans="1:25" ht="15">
      <c r="A182" s="1" t="s">
        <v>1103</v>
      </c>
      <c r="B182" s="1" t="s">
        <v>1104</v>
      </c>
      <c r="C182" s="1"/>
      <c r="D182" s="1" t="s">
        <v>1105</v>
      </c>
      <c r="E182" s="1">
        <v>1927</v>
      </c>
      <c r="F182" s="1">
        <v>0</v>
      </c>
      <c r="G182" s="4">
        <v>0.92</v>
      </c>
      <c r="H182" s="9">
        <v>6.4230010000000002</v>
      </c>
      <c r="I182" s="9">
        <v>8.9079149999999991</v>
      </c>
      <c r="J182" s="9">
        <v>13.9583096666667</v>
      </c>
      <c r="K182" s="9">
        <v>17.1441986666667</v>
      </c>
      <c r="L182" s="9">
        <v>5.8981906666666699</v>
      </c>
      <c r="M182" s="9">
        <v>6.6816281333333301</v>
      </c>
      <c r="N182" s="9">
        <v>5.1500397333333297</v>
      </c>
      <c r="O182" s="9">
        <v>7.5662457999999999</v>
      </c>
      <c r="P182" s="9"/>
      <c r="Q182" s="10"/>
      <c r="R182" s="9">
        <v>-448.28440000000001</v>
      </c>
      <c r="S182" s="9"/>
      <c r="T182" s="1" t="s">
        <v>1106</v>
      </c>
      <c r="U182" s="1" t="s">
        <v>1107</v>
      </c>
      <c r="V182" s="1"/>
      <c r="W182" s="1"/>
      <c r="X182" s="1" t="s">
        <v>1108</v>
      </c>
      <c r="Y182" s="1"/>
    </row>
    <row r="183" spans="1:25" ht="15">
      <c r="A183" s="1" t="s">
        <v>1109</v>
      </c>
      <c r="B183" s="1" t="s">
        <v>1110</v>
      </c>
      <c r="C183" s="1"/>
      <c r="D183" s="1" t="s">
        <v>1111</v>
      </c>
      <c r="E183" s="1">
        <v>170</v>
      </c>
      <c r="F183" s="1">
        <v>2E-41</v>
      </c>
      <c r="G183" s="4">
        <v>0.84</v>
      </c>
      <c r="H183" s="9">
        <v>6.5791108333333304</v>
      </c>
      <c r="I183" s="9">
        <v>3.5427360666666701</v>
      </c>
      <c r="J183" s="9">
        <v>12.3116768333333</v>
      </c>
      <c r="K183" s="9">
        <v>15.949358</v>
      </c>
      <c r="L183" s="9">
        <v>4.1836233333333297</v>
      </c>
      <c r="M183" s="9">
        <v>2.9282560000000002</v>
      </c>
      <c r="N183" s="9">
        <v>3.6132163666666699</v>
      </c>
      <c r="O183" s="9">
        <v>5.2173145333333304</v>
      </c>
      <c r="P183" s="9"/>
      <c r="Q183" s="10"/>
      <c r="R183" s="9">
        <v>-415.42971999999997</v>
      </c>
      <c r="S183" s="9">
        <v>-1700.8547000000001</v>
      </c>
      <c r="T183" s="1"/>
      <c r="U183" s="1" t="s">
        <v>1112</v>
      </c>
      <c r="V183" s="1"/>
      <c r="W183" s="1"/>
      <c r="X183" s="1" t="s">
        <v>1113</v>
      </c>
      <c r="Y183" s="1"/>
    </row>
    <row r="184" spans="1:25" ht="15">
      <c r="A184" s="1" t="s">
        <v>1114</v>
      </c>
      <c r="B184" s="1" t="s">
        <v>1115</v>
      </c>
      <c r="C184" s="1" t="s">
        <v>1116</v>
      </c>
      <c r="D184" s="1" t="s">
        <v>1117</v>
      </c>
      <c r="E184" s="1">
        <v>232</v>
      </c>
      <c r="F184" s="1">
        <v>3.9999999999999999E-60</v>
      </c>
      <c r="G184" s="4">
        <v>0.86</v>
      </c>
      <c r="H184" s="9">
        <v>4.8760515333333299</v>
      </c>
      <c r="I184" s="9">
        <v>3.7714205333333299</v>
      </c>
      <c r="J184" s="9">
        <v>13.1733436666667</v>
      </c>
      <c r="K184" s="9">
        <v>17.476220333333298</v>
      </c>
      <c r="L184" s="9">
        <v>3.9525796</v>
      </c>
      <c r="M184" s="9">
        <v>4.8130476666666704</v>
      </c>
      <c r="N184" s="9">
        <v>4.5036786666666702</v>
      </c>
      <c r="O184" s="9">
        <v>6.4375489333333302</v>
      </c>
      <c r="P184" s="9"/>
      <c r="Q184" s="10"/>
      <c r="R184" s="9">
        <v>-407.21994000000001</v>
      </c>
      <c r="S184" s="9"/>
      <c r="T184" s="1" t="s">
        <v>1118</v>
      </c>
      <c r="U184" s="1" t="s">
        <v>1119</v>
      </c>
      <c r="V184" s="1"/>
      <c r="W184" s="1"/>
      <c r="X184" s="1" t="s">
        <v>1120</v>
      </c>
      <c r="Y184" s="1"/>
    </row>
    <row r="185" spans="1:25" ht="15">
      <c r="A185" s="1" t="s">
        <v>1121</v>
      </c>
      <c r="B185" s="1" t="s">
        <v>396</v>
      </c>
      <c r="C185" s="1"/>
      <c r="D185" s="1"/>
      <c r="E185" s="1"/>
      <c r="F185" s="1"/>
      <c r="G185" s="1"/>
      <c r="H185" s="9">
        <v>5.3939902000000002</v>
      </c>
      <c r="I185" s="9">
        <v>4.2270008666666703</v>
      </c>
      <c r="J185" s="9">
        <v>13.245516333333301</v>
      </c>
      <c r="K185" s="9">
        <v>14.441891666666701</v>
      </c>
      <c r="L185" s="9">
        <v>4.3808180333333304</v>
      </c>
      <c r="M185" s="9">
        <v>4.3050646666666701</v>
      </c>
      <c r="N185" s="9">
        <v>4.6725339999999997</v>
      </c>
      <c r="O185" s="9">
        <v>5.7150495666666696</v>
      </c>
      <c r="P185" s="9"/>
      <c r="Q185" s="10"/>
      <c r="R185" s="9">
        <v>-380.82459999999998</v>
      </c>
      <c r="S185" s="9"/>
      <c r="T185" s="1" t="s">
        <v>1122</v>
      </c>
      <c r="U185" s="1" t="s">
        <v>1123</v>
      </c>
      <c r="V185" s="1"/>
      <c r="W185" s="1"/>
      <c r="X185" s="1" t="s">
        <v>1124</v>
      </c>
      <c r="Y185" s="1"/>
    </row>
    <row r="186" spans="1:25" ht="15">
      <c r="A186" s="1" t="s">
        <v>1125</v>
      </c>
      <c r="B186" s="1" t="s">
        <v>1126</v>
      </c>
      <c r="C186" s="1" t="s">
        <v>1127</v>
      </c>
      <c r="D186" s="1" t="s">
        <v>1128</v>
      </c>
      <c r="E186" s="1">
        <v>1035</v>
      </c>
      <c r="F186" s="1">
        <v>0</v>
      </c>
      <c r="G186" s="4">
        <v>0.88</v>
      </c>
      <c r="H186" s="9">
        <v>3.9101655333333301</v>
      </c>
      <c r="I186" s="9">
        <v>4.1035404</v>
      </c>
      <c r="J186" s="9">
        <v>12.460322</v>
      </c>
      <c r="K186" s="9">
        <v>17.997158333333299</v>
      </c>
      <c r="L186" s="9">
        <v>4.8754790000000003</v>
      </c>
      <c r="M186" s="9">
        <v>4.3482830999999997</v>
      </c>
      <c r="N186" s="9">
        <v>4.1389417666666697</v>
      </c>
      <c r="O186" s="9">
        <v>7.3467561999999997</v>
      </c>
      <c r="P186" s="9"/>
      <c r="Q186" s="10"/>
      <c r="R186" s="9">
        <v>-319.87860000000001</v>
      </c>
      <c r="S186" s="9"/>
      <c r="T186" s="1" t="s">
        <v>1129</v>
      </c>
      <c r="U186" s="1" t="s">
        <v>1130</v>
      </c>
      <c r="V186" s="1" t="s">
        <v>1130</v>
      </c>
      <c r="W186" s="1"/>
      <c r="X186" s="1" t="s">
        <v>1131</v>
      </c>
      <c r="Y186" s="1" t="s">
        <v>1132</v>
      </c>
    </row>
    <row r="187" spans="1:25" ht="15">
      <c r="A187" s="1" t="s">
        <v>1133</v>
      </c>
      <c r="B187" s="1" t="s">
        <v>1134</v>
      </c>
      <c r="C187" s="1" t="s">
        <v>1135</v>
      </c>
      <c r="D187" s="1" t="s">
        <v>1136</v>
      </c>
      <c r="E187" s="1">
        <v>918</v>
      </c>
      <c r="F187" s="1">
        <v>0</v>
      </c>
      <c r="G187" s="4">
        <v>0.91</v>
      </c>
      <c r="H187" s="9">
        <v>3.95672853333333</v>
      </c>
      <c r="I187" s="9">
        <v>3.3431141666666702</v>
      </c>
      <c r="J187" s="9">
        <v>12.116459666666699</v>
      </c>
      <c r="K187" s="9">
        <v>16.6965303333333</v>
      </c>
      <c r="L187" s="9">
        <v>3.6165497333333301</v>
      </c>
      <c r="M187" s="9">
        <v>3.3598053999999999</v>
      </c>
      <c r="N187" s="9">
        <v>3.9416041666666701</v>
      </c>
      <c r="O187" s="9">
        <v>5.7874530000000002</v>
      </c>
      <c r="P187" s="9"/>
      <c r="Q187" s="10"/>
      <c r="R187" s="9">
        <v>-288.98590000000002</v>
      </c>
      <c r="S187" s="9"/>
      <c r="T187" s="1" t="s">
        <v>1137</v>
      </c>
      <c r="U187" s="1" t="s">
        <v>1138</v>
      </c>
      <c r="V187" s="1"/>
      <c r="W187" s="1"/>
      <c r="X187" s="1" t="s">
        <v>1139</v>
      </c>
      <c r="Y187" s="1" t="s">
        <v>1140</v>
      </c>
    </row>
    <row r="188" spans="1:25" ht="15">
      <c r="A188" s="1" t="s">
        <v>1141</v>
      </c>
      <c r="B188" s="1" t="s">
        <v>1142</v>
      </c>
      <c r="C188" s="1"/>
      <c r="D188" s="1" t="s">
        <v>1143</v>
      </c>
      <c r="E188" s="1">
        <v>626</v>
      </c>
      <c r="F188" s="1" t="s">
        <v>817</v>
      </c>
      <c r="G188" s="4">
        <v>0.89</v>
      </c>
      <c r="H188" s="9">
        <v>6.8970317666666698</v>
      </c>
      <c r="I188" s="9">
        <v>6.7336716666666696</v>
      </c>
      <c r="J188" s="9">
        <v>14.116713000000001</v>
      </c>
      <c r="K188" s="9">
        <v>18.346530000000001</v>
      </c>
      <c r="L188" s="9">
        <v>7.9580957999999997</v>
      </c>
      <c r="M188" s="9">
        <v>7.4966957666666696</v>
      </c>
      <c r="N188" s="9">
        <v>6.1012300000000002</v>
      </c>
      <c r="O188" s="9">
        <v>8.3266213333333301</v>
      </c>
      <c r="P188" s="9"/>
      <c r="Q188" s="10"/>
      <c r="R188" s="9">
        <v>-258.76233000000002</v>
      </c>
      <c r="S188" s="9"/>
      <c r="T188" s="1" t="s">
        <v>1144</v>
      </c>
      <c r="U188" s="1" t="s">
        <v>1145</v>
      </c>
      <c r="V188" s="1"/>
      <c r="W188" s="1"/>
      <c r="X188" s="1" t="s">
        <v>1146</v>
      </c>
      <c r="Y188" s="1" t="s">
        <v>1147</v>
      </c>
    </row>
    <row r="189" spans="1:25" ht="15">
      <c r="A189" s="1" t="s">
        <v>1148</v>
      </c>
      <c r="B189" s="1" t="s">
        <v>1149</v>
      </c>
      <c r="C189" s="1" t="s">
        <v>1150</v>
      </c>
      <c r="D189" s="1" t="s">
        <v>1151</v>
      </c>
      <c r="E189" s="1">
        <v>331</v>
      </c>
      <c r="F189" s="1">
        <v>8E-90</v>
      </c>
      <c r="G189" s="4">
        <v>0.83</v>
      </c>
      <c r="H189" s="9">
        <v>7.9823570000000004</v>
      </c>
      <c r="I189" s="9">
        <v>9.1189309999999999</v>
      </c>
      <c r="J189" s="9">
        <v>17.299070666666701</v>
      </c>
      <c r="K189" s="9">
        <v>16.710228666666701</v>
      </c>
      <c r="L189" s="9">
        <v>8.6936446666666694</v>
      </c>
      <c r="M189" s="9">
        <v>9.2365279999999998</v>
      </c>
      <c r="N189" s="9">
        <v>9.3396813333333295</v>
      </c>
      <c r="O189" s="9">
        <v>9.3398599999999998</v>
      </c>
      <c r="P189" s="9"/>
      <c r="Q189" s="10"/>
      <c r="R189" s="9">
        <v>-248.89420000000001</v>
      </c>
      <c r="S189" s="9"/>
      <c r="T189" s="1" t="s">
        <v>1152</v>
      </c>
      <c r="U189" s="1" t="s">
        <v>1153</v>
      </c>
      <c r="V189" s="1"/>
      <c r="W189" s="1"/>
      <c r="X189" s="1" t="s">
        <v>1154</v>
      </c>
      <c r="Y189" s="1"/>
    </row>
    <row r="190" spans="1:25" ht="15">
      <c r="A190" s="1" t="s">
        <v>1155</v>
      </c>
      <c r="B190" s="1" t="s">
        <v>1156</v>
      </c>
      <c r="C190" s="1"/>
      <c r="D190" s="1" t="s">
        <v>1157</v>
      </c>
      <c r="E190" s="1">
        <v>488</v>
      </c>
      <c r="F190" s="1" t="s">
        <v>523</v>
      </c>
      <c r="G190" s="4">
        <v>0.89</v>
      </c>
      <c r="H190" s="9">
        <v>4.5286753666666701</v>
      </c>
      <c r="I190" s="9">
        <v>4.0717268000000004</v>
      </c>
      <c r="J190" s="9">
        <v>10.214066333333299</v>
      </c>
      <c r="K190" s="9">
        <v>10.640045000000001</v>
      </c>
      <c r="L190" s="9">
        <v>3.4988408333333298</v>
      </c>
      <c r="M190" s="9">
        <v>2.7556244666666698</v>
      </c>
      <c r="N190" s="9">
        <v>3.1818640999999999</v>
      </c>
      <c r="O190" s="9">
        <v>2.8993590999999999</v>
      </c>
      <c r="P190" s="9"/>
      <c r="Q190" s="10"/>
      <c r="R190" s="9">
        <v>-130.88924</v>
      </c>
      <c r="S190" s="9">
        <v>-213.88410999999999</v>
      </c>
      <c r="T190" s="1"/>
      <c r="U190" s="1" t="s">
        <v>1158</v>
      </c>
      <c r="V190" s="1"/>
      <c r="W190" s="1" t="s">
        <v>1159</v>
      </c>
      <c r="X190" s="1"/>
      <c r="Y190" s="1"/>
    </row>
    <row r="191" spans="1:25" ht="15">
      <c r="A191" s="1" t="s">
        <v>1160</v>
      </c>
      <c r="B191" s="1" t="s">
        <v>1161</v>
      </c>
      <c r="C191" s="1"/>
      <c r="D191" s="1" t="s">
        <v>1162</v>
      </c>
      <c r="E191" s="1">
        <v>341</v>
      </c>
      <c r="F191" s="1">
        <v>3.9999999999999996E-93</v>
      </c>
      <c r="G191" s="4">
        <v>0.86</v>
      </c>
      <c r="H191" s="9">
        <v>4.9459340666666698</v>
      </c>
      <c r="I191" s="9">
        <v>5.8409765333333299</v>
      </c>
      <c r="J191" s="9">
        <v>11.914148166666701</v>
      </c>
      <c r="K191" s="9">
        <v>13.444720666666701</v>
      </c>
      <c r="L191" s="9">
        <v>5.0997371333333303</v>
      </c>
      <c r="M191" s="9">
        <v>4.5311485333333303</v>
      </c>
      <c r="N191" s="9">
        <v>4.9769678666666701</v>
      </c>
      <c r="O191" s="9">
        <v>4.6270014000000002</v>
      </c>
      <c r="P191" s="9"/>
      <c r="Q191" s="10"/>
      <c r="R191" s="9">
        <v>-122.54616</v>
      </c>
      <c r="S191" s="9"/>
      <c r="T191" s="1" t="s">
        <v>1163</v>
      </c>
      <c r="U191" s="1" t="s">
        <v>1164</v>
      </c>
      <c r="V191" s="1"/>
      <c r="W191" s="1" t="s">
        <v>1080</v>
      </c>
      <c r="X191" s="1" t="s">
        <v>1164</v>
      </c>
      <c r="Y191" s="1"/>
    </row>
    <row r="192" spans="1:25" ht="15">
      <c r="A192" s="1" t="s">
        <v>1165</v>
      </c>
      <c r="B192" s="1" t="s">
        <v>1166</v>
      </c>
      <c r="C192" s="1" t="s">
        <v>1167</v>
      </c>
      <c r="D192" s="1" t="s">
        <v>1168</v>
      </c>
      <c r="E192" s="1">
        <v>577</v>
      </c>
      <c r="F192" s="1" t="s">
        <v>322</v>
      </c>
      <c r="G192" s="4">
        <v>0.89</v>
      </c>
      <c r="H192" s="9">
        <v>3.3321707333333301</v>
      </c>
      <c r="I192" s="9">
        <v>3.1667495666666698</v>
      </c>
      <c r="J192" s="9">
        <v>10.022843</v>
      </c>
      <c r="K192" s="9">
        <v>13.3778753333333</v>
      </c>
      <c r="L192" s="9">
        <v>3.9691153666666699</v>
      </c>
      <c r="M192" s="9">
        <v>4.03717066666667</v>
      </c>
      <c r="N192" s="9">
        <v>3.1684366666666701</v>
      </c>
      <c r="O192" s="9">
        <v>3.5308464666666701</v>
      </c>
      <c r="P192" s="9"/>
      <c r="Q192" s="10"/>
      <c r="R192" s="9">
        <v>-115.71294</v>
      </c>
      <c r="S192" s="9"/>
      <c r="T192" s="1"/>
      <c r="U192" s="1" t="s">
        <v>1169</v>
      </c>
      <c r="V192" s="1"/>
      <c r="W192" s="1"/>
      <c r="X192" s="1"/>
      <c r="Y192" s="1"/>
    </row>
    <row r="193" spans="1:25" ht="15">
      <c r="A193" s="1" t="s">
        <v>1170</v>
      </c>
      <c r="B193" s="1" t="s">
        <v>1171</v>
      </c>
      <c r="C193" s="1"/>
      <c r="D193" s="1" t="s">
        <v>79</v>
      </c>
      <c r="E193" s="1">
        <v>85.7</v>
      </c>
      <c r="F193" s="1">
        <v>1.0000000000000001E-15</v>
      </c>
      <c r="G193" s="4">
        <v>0.87</v>
      </c>
      <c r="H193" s="9">
        <v>3.1093960333333301</v>
      </c>
      <c r="I193" s="9">
        <v>7.4258103333333301</v>
      </c>
      <c r="J193" s="9">
        <v>10.9144566666667</v>
      </c>
      <c r="K193" s="9">
        <v>7.1001681000000003</v>
      </c>
      <c r="L193" s="9">
        <v>3.14600406666667</v>
      </c>
      <c r="M193" s="9">
        <v>3.68702516666667</v>
      </c>
      <c r="N193" s="9">
        <v>4.0940633000000002</v>
      </c>
      <c r="O193" s="9">
        <v>7.3313693999999998</v>
      </c>
      <c r="P193" s="9"/>
      <c r="Q193" s="10"/>
      <c r="R193" s="9">
        <v>-113.01676999999999</v>
      </c>
      <c r="S193" s="9"/>
      <c r="T193" s="1" t="s">
        <v>1172</v>
      </c>
      <c r="U193" s="1" t="s">
        <v>1173</v>
      </c>
      <c r="V193" s="1" t="s">
        <v>1173</v>
      </c>
      <c r="W193" s="1"/>
      <c r="X193" s="1" t="s">
        <v>1174</v>
      </c>
      <c r="Y193" s="1" t="s">
        <v>1175</v>
      </c>
    </row>
    <row r="194" spans="1:25" ht="15">
      <c r="A194" s="1" t="s">
        <v>1176</v>
      </c>
      <c r="B194" s="1" t="s">
        <v>1177</v>
      </c>
      <c r="C194" s="1"/>
      <c r="D194" s="1" t="s">
        <v>86</v>
      </c>
      <c r="E194" s="1">
        <v>222</v>
      </c>
      <c r="F194" s="1">
        <v>3.9999999999999998E-57</v>
      </c>
      <c r="G194" s="4">
        <v>0.84</v>
      </c>
      <c r="H194" s="9">
        <v>5.5223413333333298</v>
      </c>
      <c r="I194" s="9">
        <v>8.4578729999999993</v>
      </c>
      <c r="J194" s="9">
        <v>15.007254</v>
      </c>
      <c r="K194" s="9">
        <v>14.914070333333299</v>
      </c>
      <c r="L194" s="9">
        <v>3.2864235000000002</v>
      </c>
      <c r="M194" s="9">
        <v>7.9010720000000001</v>
      </c>
      <c r="N194" s="9">
        <v>8.3049036666666698</v>
      </c>
      <c r="O194" s="9">
        <v>7.3766823333333296</v>
      </c>
      <c r="P194" s="9"/>
      <c r="Q194" s="10"/>
      <c r="R194" s="9">
        <v>-104.13784</v>
      </c>
      <c r="S194" s="9"/>
      <c r="T194" s="1" t="s">
        <v>1178</v>
      </c>
      <c r="U194" s="1" t="s">
        <v>1179</v>
      </c>
      <c r="V194" s="1" t="s">
        <v>1179</v>
      </c>
      <c r="W194" s="1"/>
      <c r="X194" s="1" t="s">
        <v>1180</v>
      </c>
      <c r="Y194" s="1" t="s">
        <v>1181</v>
      </c>
    </row>
    <row r="195" spans="1:25" ht="15">
      <c r="A195" s="1" t="s">
        <v>1182</v>
      </c>
      <c r="B195" s="1" t="s">
        <v>1183</v>
      </c>
      <c r="C195" s="1" t="s">
        <v>1184</v>
      </c>
      <c r="D195" s="1" t="s">
        <v>1185</v>
      </c>
      <c r="E195" s="1">
        <v>531</v>
      </c>
      <c r="F195" s="1" t="s">
        <v>1186</v>
      </c>
      <c r="G195" s="4">
        <v>0.87</v>
      </c>
      <c r="H195" s="9">
        <v>7.4906656333333297</v>
      </c>
      <c r="I195" s="9">
        <v>8.9182196666666709</v>
      </c>
      <c r="J195" s="9">
        <v>14.874394499999999</v>
      </c>
      <c r="K195" s="9">
        <v>14.304487</v>
      </c>
      <c r="L195" s="9">
        <v>6.8774436666666698</v>
      </c>
      <c r="M195" s="9">
        <v>9.5697416666666708</v>
      </c>
      <c r="N195" s="9">
        <v>8.6308663333333406</v>
      </c>
      <c r="O195" s="9">
        <v>8.3737286666666702</v>
      </c>
      <c r="P195" s="9"/>
      <c r="Q195" s="10"/>
      <c r="R195" s="9">
        <v>-75.768609999999995</v>
      </c>
      <c r="S195" s="9"/>
      <c r="T195" s="1" t="s">
        <v>1187</v>
      </c>
      <c r="U195" s="1" t="s">
        <v>1188</v>
      </c>
      <c r="V195" s="1"/>
      <c r="W195" s="1"/>
      <c r="X195" s="1" t="s">
        <v>1189</v>
      </c>
      <c r="Y195" s="1" t="s">
        <v>1190</v>
      </c>
    </row>
    <row r="196" spans="1:25" ht="15">
      <c r="A196" s="1" t="s">
        <v>1191</v>
      </c>
      <c r="B196" s="1" t="s">
        <v>1192</v>
      </c>
      <c r="C196" s="1" t="s">
        <v>1193</v>
      </c>
      <c r="D196" s="1" t="s">
        <v>1194</v>
      </c>
      <c r="E196" s="1">
        <v>866</v>
      </c>
      <c r="F196" s="1">
        <v>0</v>
      </c>
      <c r="G196" s="4">
        <v>0.91</v>
      </c>
      <c r="H196" s="9">
        <v>5.4993931666666702</v>
      </c>
      <c r="I196" s="9">
        <v>6.5055558666666702</v>
      </c>
      <c r="J196" s="9">
        <v>10.716684000000001</v>
      </c>
      <c r="K196" s="9">
        <v>8.4477448000000006</v>
      </c>
      <c r="L196" s="9">
        <v>5.6342999000000002</v>
      </c>
      <c r="M196" s="9">
        <v>6.9919173333333298</v>
      </c>
      <c r="N196" s="9">
        <v>5.3307298999999997</v>
      </c>
      <c r="O196" s="9">
        <v>4.0886378333333298</v>
      </c>
      <c r="P196" s="9"/>
      <c r="Q196" s="10"/>
      <c r="R196" s="9">
        <v>-41.81514</v>
      </c>
      <c r="S196" s="9"/>
      <c r="T196" s="1"/>
      <c r="U196" s="1" t="s">
        <v>1195</v>
      </c>
      <c r="V196" s="1"/>
      <c r="W196" s="1"/>
      <c r="X196" s="1" t="s">
        <v>1196</v>
      </c>
      <c r="Y196" s="1"/>
    </row>
    <row r="197" spans="1:25" ht="15">
      <c r="A197" s="1" t="s">
        <v>1197</v>
      </c>
      <c r="B197" s="1" t="s">
        <v>1198</v>
      </c>
      <c r="C197" s="1" t="s">
        <v>1199</v>
      </c>
      <c r="D197" s="1" t="s">
        <v>1200</v>
      </c>
      <c r="E197" s="1">
        <v>387</v>
      </c>
      <c r="F197" s="1" t="s">
        <v>910</v>
      </c>
      <c r="G197" s="4">
        <v>0.85</v>
      </c>
      <c r="H197" s="9">
        <v>2.8480519333333301</v>
      </c>
      <c r="I197" s="9">
        <v>2.8220786333333301</v>
      </c>
      <c r="J197" s="9">
        <v>8.2307761666666703</v>
      </c>
      <c r="K197" s="9">
        <v>10.5114106666667</v>
      </c>
      <c r="L197" s="9">
        <v>2.8003404999999999</v>
      </c>
      <c r="M197" s="9">
        <v>2.7836739000000001</v>
      </c>
      <c r="N197" s="9">
        <v>3.3254843333333302</v>
      </c>
      <c r="O197" s="9">
        <v>3.0771218333333299</v>
      </c>
      <c r="P197" s="9"/>
      <c r="Q197" s="10"/>
      <c r="R197" s="9">
        <v>-29.966787</v>
      </c>
      <c r="S197" s="9">
        <v>-172.95931999999999</v>
      </c>
      <c r="T197" s="1"/>
      <c r="U197" s="1" t="s">
        <v>1201</v>
      </c>
      <c r="V197" s="1"/>
      <c r="W197" s="1"/>
      <c r="X197" s="1"/>
      <c r="Y197" s="1"/>
    </row>
    <row r="198" spans="1:25" ht="15">
      <c r="A198" s="1" t="s">
        <v>1202</v>
      </c>
      <c r="B198" s="1" t="s">
        <v>1203</v>
      </c>
      <c r="C198" s="1"/>
      <c r="D198" s="1" t="s">
        <v>1204</v>
      </c>
      <c r="E198" s="1">
        <v>246</v>
      </c>
      <c r="F198" s="1">
        <v>9.9999999999999997E-65</v>
      </c>
      <c r="G198" s="4">
        <v>0.9</v>
      </c>
      <c r="H198" s="9">
        <v>3.1061529666666701</v>
      </c>
      <c r="I198" s="9">
        <v>5.02747193333333</v>
      </c>
      <c r="J198" s="9">
        <v>7.9452913333333299</v>
      </c>
      <c r="K198" s="9">
        <v>8.5916273333333297</v>
      </c>
      <c r="L198" s="9">
        <v>2.8502101333333298</v>
      </c>
      <c r="M198" s="9">
        <v>3.2214696333333301</v>
      </c>
      <c r="N198" s="9">
        <v>3.0524992333333301</v>
      </c>
      <c r="O198" s="9">
        <v>3.1399877333333301</v>
      </c>
      <c r="P198" s="9"/>
      <c r="Q198" s="10"/>
      <c r="R198" s="9">
        <v>-29.708271</v>
      </c>
      <c r="S198" s="9"/>
      <c r="T198" s="1"/>
      <c r="U198" s="1" t="s">
        <v>1205</v>
      </c>
      <c r="V198" s="1"/>
      <c r="W198" s="1"/>
      <c r="X198" s="1"/>
      <c r="Y198" s="1"/>
    </row>
    <row r="199" spans="1:25" ht="15">
      <c r="A199" s="1" t="s">
        <v>1206</v>
      </c>
      <c r="B199" s="1" t="s">
        <v>1207</v>
      </c>
      <c r="C199" s="1" t="s">
        <v>1208</v>
      </c>
      <c r="D199" s="1" t="s">
        <v>1209</v>
      </c>
      <c r="E199" s="1">
        <v>839</v>
      </c>
      <c r="F199" s="1">
        <v>0</v>
      </c>
      <c r="G199" s="4">
        <v>0.91</v>
      </c>
      <c r="H199" s="9">
        <v>8.9647523333333297</v>
      </c>
      <c r="I199" s="9">
        <v>11.956943000000001</v>
      </c>
      <c r="J199" s="9">
        <v>14.589468333333301</v>
      </c>
      <c r="K199" s="9">
        <v>15.0803328333333</v>
      </c>
      <c r="L199" s="9">
        <v>9.8698779999999999</v>
      </c>
      <c r="M199" s="9">
        <v>10.356180999999999</v>
      </c>
      <c r="N199" s="9">
        <v>10.0372481666667</v>
      </c>
      <c r="O199" s="9">
        <v>9.2682536666666699</v>
      </c>
      <c r="P199" s="9"/>
      <c r="Q199" s="10"/>
      <c r="R199" s="9">
        <v>-23.461449999999999</v>
      </c>
      <c r="S199" s="9">
        <v>-56.183689999999999</v>
      </c>
      <c r="T199" s="1" t="s">
        <v>1210</v>
      </c>
      <c r="U199" s="1" t="s">
        <v>1211</v>
      </c>
      <c r="V199" s="1" t="s">
        <v>1211</v>
      </c>
      <c r="W199" s="1"/>
      <c r="X199" s="1" t="s">
        <v>1212</v>
      </c>
      <c r="Y199" s="1" t="s">
        <v>1213</v>
      </c>
    </row>
    <row r="200" spans="1:25" ht="15">
      <c r="A200" s="1" t="s">
        <v>1214</v>
      </c>
      <c r="B200" s="1" t="s">
        <v>1215</v>
      </c>
      <c r="C200" s="1"/>
      <c r="D200" s="1" t="s">
        <v>522</v>
      </c>
      <c r="E200" s="1">
        <v>105</v>
      </c>
      <c r="F200" s="1">
        <v>2.0000000000000001E-22</v>
      </c>
      <c r="G200" s="4">
        <v>0.96</v>
      </c>
      <c r="H200" s="9">
        <v>4.0923737333333303</v>
      </c>
      <c r="I200" s="9">
        <v>3.2646411</v>
      </c>
      <c r="J200" s="9">
        <v>8.0576843999999994</v>
      </c>
      <c r="K200" s="9">
        <v>7.7937671000000002</v>
      </c>
      <c r="L200" s="9">
        <v>3.4876806999999999</v>
      </c>
      <c r="M200" s="9">
        <v>3.8044389000000001</v>
      </c>
      <c r="N200" s="9">
        <v>3.5558352000000002</v>
      </c>
      <c r="O200" s="9">
        <v>4.3297752000000003</v>
      </c>
      <c r="P200" s="9"/>
      <c r="Q200" s="10"/>
      <c r="R200" s="9">
        <v>-22.656454</v>
      </c>
      <c r="S200" s="9">
        <v>-11.034827</v>
      </c>
      <c r="T200" s="1" t="s">
        <v>1216</v>
      </c>
      <c r="U200" s="1" t="s">
        <v>1217</v>
      </c>
      <c r="V200" s="1"/>
      <c r="W200" s="1"/>
      <c r="X200" s="1" t="s">
        <v>1217</v>
      </c>
      <c r="Y200" s="1"/>
    </row>
    <row r="201" spans="1:25" ht="15">
      <c r="A201" s="1" t="s">
        <v>1218</v>
      </c>
      <c r="B201" s="1" t="s">
        <v>1219</v>
      </c>
      <c r="C201" s="1"/>
      <c r="D201" s="1" t="s">
        <v>1220</v>
      </c>
      <c r="E201" s="1">
        <v>202</v>
      </c>
      <c r="F201" s="1">
        <v>2E-51</v>
      </c>
      <c r="G201" s="4">
        <v>0.89</v>
      </c>
      <c r="H201" s="9">
        <v>5.51172926666667</v>
      </c>
      <c r="I201" s="9">
        <v>5.07868296666667</v>
      </c>
      <c r="J201" s="9">
        <v>13.239273333333299</v>
      </c>
      <c r="K201" s="9">
        <v>10.9834296666667</v>
      </c>
      <c r="L201" s="9">
        <v>5.1836511999999999</v>
      </c>
      <c r="M201" s="9">
        <v>4.9058216666666699</v>
      </c>
      <c r="N201" s="9">
        <v>8.7556796666666692</v>
      </c>
      <c r="O201" s="9">
        <v>6.5606584999999997</v>
      </c>
      <c r="P201" s="9"/>
      <c r="Q201" s="10"/>
      <c r="R201" s="9">
        <v>-22.371545999999999</v>
      </c>
      <c r="S201" s="9"/>
      <c r="T201" s="1" t="s">
        <v>1221</v>
      </c>
      <c r="U201" s="1" t="s">
        <v>1222</v>
      </c>
      <c r="V201" s="1" t="s">
        <v>1222</v>
      </c>
      <c r="W201" s="1"/>
      <c r="X201" s="1" t="s">
        <v>1223</v>
      </c>
      <c r="Y201" s="1" t="s">
        <v>1224</v>
      </c>
    </row>
    <row r="202" spans="1:25" ht="15">
      <c r="A202" s="1" t="s">
        <v>1225</v>
      </c>
      <c r="B202" s="1" t="s">
        <v>1226</v>
      </c>
      <c r="C202" s="1"/>
      <c r="D202" s="1" t="s">
        <v>86</v>
      </c>
      <c r="E202" s="1">
        <v>63.9</v>
      </c>
      <c r="F202" s="1">
        <v>2.0000000000000001E-9</v>
      </c>
      <c r="G202" s="4">
        <v>0.95</v>
      </c>
      <c r="H202" s="9">
        <v>2.8067319999999998</v>
      </c>
      <c r="I202" s="9">
        <v>4.5987352000000001</v>
      </c>
      <c r="J202" s="9">
        <v>8.2839960000000001</v>
      </c>
      <c r="K202" s="9">
        <v>4.3798178333333304</v>
      </c>
      <c r="L202" s="9">
        <v>3.51976236666667</v>
      </c>
      <c r="M202" s="9">
        <v>4.9248275000000001</v>
      </c>
      <c r="N202" s="9">
        <v>3.9161411666666699</v>
      </c>
      <c r="O202" s="9">
        <v>3.87913896666667</v>
      </c>
      <c r="P202" s="9"/>
      <c r="Q202" s="10"/>
      <c r="R202" s="9">
        <v>-20.646912</v>
      </c>
      <c r="S202" s="9"/>
      <c r="T202" s="1" t="s">
        <v>1227</v>
      </c>
      <c r="U202" s="1" t="s">
        <v>1228</v>
      </c>
      <c r="V202" s="1" t="s">
        <v>1228</v>
      </c>
      <c r="W202" s="1"/>
      <c r="X202" s="1" t="s">
        <v>1229</v>
      </c>
      <c r="Y202" s="1" t="s">
        <v>1230</v>
      </c>
    </row>
    <row r="203" spans="1:25" ht="15">
      <c r="A203" s="1" t="s">
        <v>1231</v>
      </c>
      <c r="B203" s="1" t="s">
        <v>1232</v>
      </c>
      <c r="C203" s="1" t="s">
        <v>1233</v>
      </c>
      <c r="D203" s="1" t="s">
        <v>1234</v>
      </c>
      <c r="E203" s="1">
        <v>1279</v>
      </c>
      <c r="F203" s="1">
        <v>0</v>
      </c>
      <c r="G203" s="4">
        <v>0.91</v>
      </c>
      <c r="H203" s="9">
        <v>8.0541653333333301</v>
      </c>
      <c r="I203" s="9">
        <v>6.80976963333333</v>
      </c>
      <c r="J203" s="9">
        <v>13.359105</v>
      </c>
      <c r="K203" s="9">
        <v>11.4135456666667</v>
      </c>
      <c r="L203" s="9">
        <v>7.8617079333333297</v>
      </c>
      <c r="M203" s="9">
        <v>6.2456719999999999</v>
      </c>
      <c r="N203" s="9">
        <v>9.0752446666666593</v>
      </c>
      <c r="O203" s="9">
        <v>7.5439658333333304</v>
      </c>
      <c r="P203" s="9"/>
      <c r="Q203" s="10"/>
      <c r="R203" s="9">
        <v>-19.479168000000001</v>
      </c>
      <c r="S203" s="9"/>
      <c r="T203" s="1" t="s">
        <v>1235</v>
      </c>
      <c r="U203" s="1" t="s">
        <v>1236</v>
      </c>
      <c r="V203" s="1"/>
      <c r="W203" s="1"/>
      <c r="X203" s="1" t="s">
        <v>1237</v>
      </c>
      <c r="Y203" s="1"/>
    </row>
    <row r="204" spans="1:25" ht="15">
      <c r="A204" s="1" t="s">
        <v>1238</v>
      </c>
      <c r="B204" s="1" t="s">
        <v>1239</v>
      </c>
      <c r="C204" s="1"/>
      <c r="D204" s="1" t="s">
        <v>1240</v>
      </c>
      <c r="E204" s="1">
        <v>880</v>
      </c>
      <c r="F204" s="1">
        <v>0</v>
      </c>
      <c r="G204" s="4">
        <v>0.9</v>
      </c>
      <c r="H204" s="9">
        <v>14.856479</v>
      </c>
      <c r="I204" s="9">
        <v>12.8073955</v>
      </c>
      <c r="J204" s="9">
        <v>14.114499333333301</v>
      </c>
      <c r="K204" s="9">
        <v>13.413328833333299</v>
      </c>
      <c r="L204" s="9">
        <v>14.1279203333333</v>
      </c>
      <c r="M204" s="9">
        <v>12.471355166666701</v>
      </c>
      <c r="N204" s="9">
        <v>10.8108493333333</v>
      </c>
      <c r="O204" s="9">
        <v>12.0043406666667</v>
      </c>
      <c r="P204" s="9"/>
      <c r="Q204" s="10"/>
      <c r="R204" s="9">
        <v>-9.8741044999999996</v>
      </c>
      <c r="S204" s="9"/>
      <c r="T204" s="1" t="s">
        <v>1241</v>
      </c>
      <c r="U204" s="1" t="s">
        <v>1242</v>
      </c>
      <c r="V204" s="1" t="s">
        <v>1242</v>
      </c>
      <c r="W204" s="1"/>
      <c r="X204" s="1" t="s">
        <v>1243</v>
      </c>
      <c r="Y204" s="1" t="s">
        <v>1244</v>
      </c>
    </row>
    <row r="205" spans="1:25" ht="15">
      <c r="A205" s="1" t="s">
        <v>1245</v>
      </c>
      <c r="B205" s="1" t="s">
        <v>1246</v>
      </c>
      <c r="C205" s="1" t="s">
        <v>1247</v>
      </c>
      <c r="D205" s="1" t="s">
        <v>1248</v>
      </c>
      <c r="E205" s="1">
        <v>163</v>
      </c>
      <c r="F205" s="1">
        <v>7.9999999999999994E-39</v>
      </c>
      <c r="G205" s="4">
        <v>0.82</v>
      </c>
      <c r="H205" s="9">
        <v>5.4582014000000001</v>
      </c>
      <c r="I205" s="9">
        <v>7.4911279666666699</v>
      </c>
      <c r="J205" s="9">
        <v>8.9783176666666709</v>
      </c>
      <c r="K205" s="9">
        <v>7.3237730666666696</v>
      </c>
      <c r="L205" s="9">
        <v>5.8589649000000001</v>
      </c>
      <c r="M205" s="9">
        <v>7.4217907666666703</v>
      </c>
      <c r="N205" s="9">
        <v>5.7480339999999996</v>
      </c>
      <c r="O205" s="9">
        <v>5.9150883333333297</v>
      </c>
      <c r="P205" s="9"/>
      <c r="Q205" s="10"/>
      <c r="R205" s="9">
        <v>-9.3845279999999995</v>
      </c>
      <c r="S205" s="9"/>
      <c r="T205" s="1" t="s">
        <v>1249</v>
      </c>
      <c r="U205" s="1" t="s">
        <v>1250</v>
      </c>
      <c r="V205" s="1" t="s">
        <v>1250</v>
      </c>
      <c r="W205" s="1"/>
      <c r="X205" s="1" t="s">
        <v>1251</v>
      </c>
      <c r="Y205" s="1" t="s">
        <v>1252</v>
      </c>
    </row>
    <row r="206" spans="1:25" ht="15">
      <c r="A206" s="1" t="s">
        <v>1253</v>
      </c>
      <c r="B206" s="1" t="s">
        <v>1254</v>
      </c>
      <c r="C206" s="1" t="s">
        <v>1255</v>
      </c>
      <c r="D206" s="1" t="s">
        <v>1256</v>
      </c>
      <c r="E206" s="1">
        <v>387</v>
      </c>
      <c r="F206" s="1" t="s">
        <v>910</v>
      </c>
      <c r="G206" s="4">
        <v>0.86</v>
      </c>
      <c r="H206" s="9">
        <v>3.7340573333333298</v>
      </c>
      <c r="I206" s="9">
        <v>3.8254253999999999</v>
      </c>
      <c r="J206" s="9">
        <v>5.9376945000000001</v>
      </c>
      <c r="K206" s="9">
        <v>14.871142000000001</v>
      </c>
      <c r="L206" s="9">
        <v>3.6736956333333302</v>
      </c>
      <c r="M206" s="9">
        <v>4.35987993333333</v>
      </c>
      <c r="N206" s="9">
        <v>3.55007093333333</v>
      </c>
      <c r="O206" s="9">
        <v>3.7828919000000001</v>
      </c>
      <c r="P206" s="9"/>
      <c r="Q206" s="10"/>
      <c r="R206" s="9">
        <v>-5.2329473000000002</v>
      </c>
      <c r="S206" s="9">
        <v>-2177.1876999999999</v>
      </c>
      <c r="T206" s="1" t="s">
        <v>1257</v>
      </c>
      <c r="U206" s="1" t="s">
        <v>1258</v>
      </c>
      <c r="V206" s="1"/>
      <c r="W206" s="1"/>
      <c r="X206" s="1" t="s">
        <v>1259</v>
      </c>
      <c r="Y206" s="1"/>
    </row>
    <row r="207" spans="1:25" ht="15">
      <c r="A207" s="1" t="s">
        <v>1260</v>
      </c>
      <c r="B207" s="1" t="s">
        <v>1261</v>
      </c>
      <c r="C207" s="1" t="s">
        <v>1262</v>
      </c>
      <c r="D207" s="1" t="s">
        <v>1263</v>
      </c>
      <c r="E207" s="1">
        <v>533</v>
      </c>
      <c r="F207" s="1" t="s">
        <v>1186</v>
      </c>
      <c r="G207" s="4">
        <v>0.9</v>
      </c>
      <c r="H207" s="9">
        <v>11.3384176666667</v>
      </c>
      <c r="I207" s="9">
        <v>12.292101666666699</v>
      </c>
      <c r="J207" s="9">
        <v>14.08216</v>
      </c>
      <c r="K207" s="9">
        <v>13.8691643333333</v>
      </c>
      <c r="L207" s="9">
        <v>11.7531863333333</v>
      </c>
      <c r="M207" s="9">
        <v>12.182940333333301</v>
      </c>
      <c r="N207" s="9">
        <v>12.0667303333333</v>
      </c>
      <c r="O207" s="9">
        <v>12.928507</v>
      </c>
      <c r="P207" s="9"/>
      <c r="Q207" s="10"/>
      <c r="R207" s="9">
        <v>-4.0430117000000001</v>
      </c>
      <c r="S207" s="9"/>
      <c r="T207" s="1" t="s">
        <v>1264</v>
      </c>
      <c r="U207" s="1" t="s">
        <v>1265</v>
      </c>
      <c r="V207" s="1"/>
      <c r="W207" s="1"/>
      <c r="X207" s="1" t="s">
        <v>1266</v>
      </c>
      <c r="Y207" s="1"/>
    </row>
    <row r="208" spans="1:25" ht="15">
      <c r="A208" s="1" t="s">
        <v>1267</v>
      </c>
      <c r="B208" s="1" t="s">
        <v>1268</v>
      </c>
      <c r="C208" s="1" t="s">
        <v>1269</v>
      </c>
      <c r="D208" s="1" t="s">
        <v>1270</v>
      </c>
      <c r="E208" s="1">
        <v>1221</v>
      </c>
      <c r="F208" s="1">
        <v>0</v>
      </c>
      <c r="G208" s="4">
        <v>0.93</v>
      </c>
      <c r="H208" s="9">
        <v>9.5115803333333293</v>
      </c>
      <c r="I208" s="9">
        <v>11.170900833333301</v>
      </c>
      <c r="J208" s="9">
        <v>11.650491333333299</v>
      </c>
      <c r="K208" s="9">
        <v>12.3194345</v>
      </c>
      <c r="L208" s="9">
        <v>10.2977903333333</v>
      </c>
      <c r="M208" s="9">
        <v>10.335794</v>
      </c>
      <c r="N208" s="9">
        <v>10.10571</v>
      </c>
      <c r="O208" s="9">
        <v>10.879393</v>
      </c>
      <c r="P208" s="9"/>
      <c r="Q208" s="10"/>
      <c r="R208" s="9">
        <v>-2.9175973000000002</v>
      </c>
      <c r="S208" s="9"/>
      <c r="T208" s="1" t="s">
        <v>1271</v>
      </c>
      <c r="U208" s="1" t="s">
        <v>1272</v>
      </c>
      <c r="V208" s="1" t="s">
        <v>1272</v>
      </c>
      <c r="W208" s="1"/>
      <c r="X208" s="1" t="s">
        <v>1273</v>
      </c>
      <c r="Y208" s="1" t="s">
        <v>1274</v>
      </c>
    </row>
    <row r="209" spans="1:25" ht="15">
      <c r="A209" s="1" t="s">
        <v>1275</v>
      </c>
      <c r="B209" s="1" t="s">
        <v>1276</v>
      </c>
      <c r="C209" s="1" t="s">
        <v>1277</v>
      </c>
      <c r="D209" s="1" t="s">
        <v>1278</v>
      </c>
      <c r="E209" s="1">
        <v>1102</v>
      </c>
      <c r="F209" s="1">
        <v>0</v>
      </c>
      <c r="G209" s="4">
        <v>0.89</v>
      </c>
      <c r="H209" s="9">
        <v>12.4677903333333</v>
      </c>
      <c r="I209" s="9">
        <v>13.219939999999999</v>
      </c>
      <c r="J209" s="9">
        <v>13.7529031666667</v>
      </c>
      <c r="K209" s="9">
        <v>13.490190333333301</v>
      </c>
      <c r="L209" s="9">
        <v>13.3407506666667</v>
      </c>
      <c r="M209" s="9">
        <v>13.528741666666701</v>
      </c>
      <c r="N209" s="9">
        <v>12.316394666666699</v>
      </c>
      <c r="O209" s="9">
        <v>12.438822999999999</v>
      </c>
      <c r="P209" s="9"/>
      <c r="Q209" s="10"/>
      <c r="R209" s="9">
        <v>-2.7066498000000001</v>
      </c>
      <c r="S209" s="9"/>
      <c r="T209" s="1" t="s">
        <v>1279</v>
      </c>
      <c r="U209" s="1" t="s">
        <v>1280</v>
      </c>
      <c r="V209" s="1" t="s">
        <v>1280</v>
      </c>
      <c r="W209" s="1"/>
      <c r="X209" s="1" t="s">
        <v>1281</v>
      </c>
      <c r="Y209" s="1" t="s">
        <v>1282</v>
      </c>
    </row>
    <row r="210" spans="1:25" ht="15">
      <c r="A210" s="1" t="s">
        <v>1283</v>
      </c>
      <c r="B210" s="1" t="s">
        <v>1284</v>
      </c>
      <c r="C210" s="1"/>
      <c r="D210" s="1" t="s">
        <v>1285</v>
      </c>
      <c r="E210" s="1">
        <v>196</v>
      </c>
      <c r="F210" s="1">
        <v>3E-49</v>
      </c>
      <c r="G210" s="4">
        <v>0.84</v>
      </c>
      <c r="H210" s="9">
        <v>12.7524015</v>
      </c>
      <c r="I210" s="9">
        <v>13.294422000000001</v>
      </c>
      <c r="J210" s="9">
        <v>13.7088936666667</v>
      </c>
      <c r="K210" s="9">
        <v>12.2597128333333</v>
      </c>
      <c r="L210" s="9">
        <v>12.2220933333333</v>
      </c>
      <c r="M210" s="9">
        <v>13.10322</v>
      </c>
      <c r="N210" s="9">
        <v>12.438234</v>
      </c>
      <c r="O210" s="9">
        <v>11.548598666666701</v>
      </c>
      <c r="P210" s="9"/>
      <c r="Q210" s="10"/>
      <c r="R210" s="9">
        <v>-2.4127196999999998</v>
      </c>
      <c r="S210" s="9"/>
      <c r="T210" s="1" t="s">
        <v>1286</v>
      </c>
      <c r="U210" s="1" t="s">
        <v>1287</v>
      </c>
      <c r="V210" s="1" t="s">
        <v>1287</v>
      </c>
      <c r="W210" s="1"/>
      <c r="X210" s="1" t="s">
        <v>1288</v>
      </c>
      <c r="Y210" s="1" t="s">
        <v>1289</v>
      </c>
    </row>
    <row r="211" spans="1:25" ht="15">
      <c r="A211" s="1" t="s">
        <v>1290</v>
      </c>
      <c r="B211" s="1" t="s">
        <v>1291</v>
      </c>
      <c r="C211" s="1" t="s">
        <v>1292</v>
      </c>
      <c r="D211" s="1" t="s">
        <v>1293</v>
      </c>
      <c r="E211" s="1">
        <v>168</v>
      </c>
      <c r="F211" s="1">
        <v>5.9999999999999998E-41</v>
      </c>
      <c r="G211" s="4">
        <v>0.85</v>
      </c>
      <c r="H211" s="9">
        <v>11.801080000000001</v>
      </c>
      <c r="I211" s="9">
        <v>11.9660315</v>
      </c>
      <c r="J211" s="9">
        <v>12.983413166666701</v>
      </c>
      <c r="K211" s="9">
        <v>11.852248166666699</v>
      </c>
      <c r="L211" s="9">
        <v>11.2829641666667</v>
      </c>
      <c r="M211" s="9">
        <v>11.877273166666701</v>
      </c>
      <c r="N211" s="9">
        <v>11.7176926666667</v>
      </c>
      <c r="O211" s="9">
        <v>10.7864188333333</v>
      </c>
      <c r="P211" s="9"/>
      <c r="Q211" s="10"/>
      <c r="R211" s="9">
        <v>-2.404474</v>
      </c>
      <c r="S211" s="9"/>
      <c r="T211" s="1" t="s">
        <v>1294</v>
      </c>
      <c r="U211" s="1" t="s">
        <v>1295</v>
      </c>
      <c r="V211" s="1" t="s">
        <v>1295</v>
      </c>
      <c r="W211" s="1"/>
      <c r="X211" s="1" t="s">
        <v>1296</v>
      </c>
      <c r="Y211" s="1" t="s">
        <v>1297</v>
      </c>
    </row>
    <row r="212" spans="1:25" ht="15">
      <c r="A212" s="1" t="s">
        <v>1298</v>
      </c>
      <c r="B212" s="1" t="s">
        <v>1299</v>
      </c>
      <c r="C212" s="1"/>
      <c r="D212" s="1" t="s">
        <v>1300</v>
      </c>
      <c r="E212" s="1">
        <v>240</v>
      </c>
      <c r="F212" s="1">
        <v>1E-62</v>
      </c>
      <c r="G212" s="4">
        <v>0.87</v>
      </c>
      <c r="H212" s="9">
        <v>11.021843000000001</v>
      </c>
      <c r="I212" s="9">
        <v>11.866320999999999</v>
      </c>
      <c r="J212" s="9">
        <v>12.5126406666667</v>
      </c>
      <c r="K212" s="9">
        <v>12.2625666666667</v>
      </c>
      <c r="L212" s="9">
        <v>10.8849796666667</v>
      </c>
      <c r="M212" s="9">
        <v>11.767446</v>
      </c>
      <c r="N212" s="9">
        <v>11.2791938333333</v>
      </c>
      <c r="O212" s="9">
        <v>11.2538983333333</v>
      </c>
      <c r="P212" s="9"/>
      <c r="Q212" s="10"/>
      <c r="R212" s="9">
        <v>-2.3512811999999998</v>
      </c>
      <c r="S212" s="9"/>
      <c r="T212" s="1" t="s">
        <v>1301</v>
      </c>
      <c r="U212" s="1" t="s">
        <v>1302</v>
      </c>
      <c r="V212" s="1" t="s">
        <v>1302</v>
      </c>
      <c r="W212" s="1"/>
      <c r="X212" s="1"/>
      <c r="Y212" s="1" t="s">
        <v>1303</v>
      </c>
    </row>
    <row r="213" spans="1:25" ht="15">
      <c r="A213" s="1" t="s">
        <v>1304</v>
      </c>
      <c r="B213" s="1" t="s">
        <v>1305</v>
      </c>
      <c r="C213" s="1"/>
      <c r="D213" s="1" t="s">
        <v>49</v>
      </c>
      <c r="E213" s="1">
        <v>618</v>
      </c>
      <c r="F213" s="1" t="s">
        <v>1306</v>
      </c>
      <c r="G213" s="4">
        <v>0.87</v>
      </c>
      <c r="H213" s="9">
        <v>11.493351000000001</v>
      </c>
      <c r="I213" s="9">
        <v>11.927355</v>
      </c>
      <c r="J213" s="9">
        <v>12.318979000000001</v>
      </c>
      <c r="K213" s="9">
        <v>10.8194421666667</v>
      </c>
      <c r="L213" s="9">
        <v>11.626163333333301</v>
      </c>
      <c r="M213" s="9">
        <v>11.987439666666701</v>
      </c>
      <c r="N213" s="9">
        <v>11.123884333333301</v>
      </c>
      <c r="O213" s="9">
        <v>10.5337713333333</v>
      </c>
      <c r="P213" s="9"/>
      <c r="Q213" s="10"/>
      <c r="R213" s="9">
        <v>-2.2895992000000001</v>
      </c>
      <c r="S213" s="9"/>
      <c r="T213" s="1" t="s">
        <v>1307</v>
      </c>
      <c r="U213" s="1" t="s">
        <v>1308</v>
      </c>
      <c r="V213" s="1"/>
      <c r="W213" s="1"/>
      <c r="X213" s="1" t="s">
        <v>1309</v>
      </c>
      <c r="Y213" s="1" t="s">
        <v>1310</v>
      </c>
    </row>
    <row r="214" spans="1:25" ht="15">
      <c r="A214" s="1" t="s">
        <v>1311</v>
      </c>
      <c r="B214" s="1" t="s">
        <v>396</v>
      </c>
      <c r="C214" s="1"/>
      <c r="D214" s="1"/>
      <c r="E214" s="1"/>
      <c r="F214" s="1"/>
      <c r="G214" s="1"/>
      <c r="H214" s="9">
        <v>4.2500545666666696</v>
      </c>
      <c r="I214" s="9">
        <v>10.401427999999999</v>
      </c>
      <c r="J214" s="9">
        <v>11.581474333333301</v>
      </c>
      <c r="K214" s="9">
        <v>12.136099833333301</v>
      </c>
      <c r="L214" s="9">
        <v>2.8676655666666702</v>
      </c>
      <c r="M214" s="9">
        <v>9.1219723333333302</v>
      </c>
      <c r="N214" s="9">
        <v>10.424184333333301</v>
      </c>
      <c r="O214" s="9">
        <v>12.369225333333301</v>
      </c>
      <c r="P214" s="9"/>
      <c r="Q214" s="10"/>
      <c r="R214" s="9">
        <v>-2.2303815</v>
      </c>
      <c r="S214" s="9"/>
      <c r="T214" s="1" t="s">
        <v>1312</v>
      </c>
      <c r="U214" s="1" t="s">
        <v>1313</v>
      </c>
      <c r="V214" s="1" t="s">
        <v>1313</v>
      </c>
      <c r="W214" s="1"/>
      <c r="X214" s="1" t="s">
        <v>1314</v>
      </c>
      <c r="Y214" s="1" t="s">
        <v>1315</v>
      </c>
    </row>
    <row r="215" spans="1:25" ht="15">
      <c r="A215" s="1" t="s">
        <v>1316</v>
      </c>
      <c r="B215" s="1" t="s">
        <v>1317</v>
      </c>
      <c r="C215" s="1"/>
      <c r="D215" s="1" t="s">
        <v>49</v>
      </c>
      <c r="E215" s="1">
        <v>438</v>
      </c>
      <c r="F215" s="1" t="s">
        <v>1318</v>
      </c>
      <c r="G215" s="4">
        <v>0.86</v>
      </c>
      <c r="H215" s="9">
        <v>8.4482953333333306</v>
      </c>
      <c r="I215" s="9">
        <v>9.3242303333333307</v>
      </c>
      <c r="J215" s="9">
        <v>9.8987581666666706</v>
      </c>
      <c r="K215" s="9">
        <v>12.1995533333333</v>
      </c>
      <c r="L215" s="9">
        <v>8.2959390000000006</v>
      </c>
      <c r="M215" s="9">
        <v>9.3115954999999992</v>
      </c>
      <c r="N215" s="9">
        <v>8.7715613333333309</v>
      </c>
      <c r="O215" s="9">
        <v>10.5288036666667</v>
      </c>
      <c r="P215" s="9"/>
      <c r="Q215" s="10"/>
      <c r="R215" s="9">
        <v>-2.1843382999999998</v>
      </c>
      <c r="S215" s="9"/>
      <c r="T215" s="1"/>
      <c r="U215" s="1" t="s">
        <v>1319</v>
      </c>
      <c r="V215" s="1"/>
      <c r="W215" s="1"/>
      <c r="X215" s="1"/>
      <c r="Y215" s="1"/>
    </row>
    <row r="216" spans="1:25" ht="15">
      <c r="A216" s="1" t="s">
        <v>1320</v>
      </c>
      <c r="B216" s="1" t="s">
        <v>1321</v>
      </c>
      <c r="C216" s="1"/>
      <c r="D216" s="1" t="s">
        <v>1322</v>
      </c>
      <c r="E216" s="1">
        <v>1001</v>
      </c>
      <c r="F216" s="1">
        <v>0</v>
      </c>
      <c r="G216" s="4">
        <v>0.9</v>
      </c>
      <c r="H216" s="9">
        <v>10.5026461666667</v>
      </c>
      <c r="I216" s="9">
        <v>11.111283999999999</v>
      </c>
      <c r="J216" s="9">
        <v>11.8193036666667</v>
      </c>
      <c r="K216" s="9">
        <v>9.7249883333333305</v>
      </c>
      <c r="L216" s="9">
        <v>10.561379333333299</v>
      </c>
      <c r="M216" s="9">
        <v>11.234899666666699</v>
      </c>
      <c r="N216" s="9">
        <v>10.6966675</v>
      </c>
      <c r="O216" s="9">
        <v>9.9383526666666704</v>
      </c>
      <c r="P216" s="9"/>
      <c r="Q216" s="10"/>
      <c r="R216" s="9">
        <v>-2.1774445</v>
      </c>
      <c r="S216" s="9"/>
      <c r="T216" s="1" t="s">
        <v>1323</v>
      </c>
      <c r="U216" s="1" t="s">
        <v>1324</v>
      </c>
      <c r="V216" s="1"/>
      <c r="W216" s="1"/>
      <c r="X216" s="1" t="s">
        <v>1325</v>
      </c>
      <c r="Y216" s="1" t="s">
        <v>1326</v>
      </c>
    </row>
    <row r="217" spans="1:25" ht="15">
      <c r="A217" s="1" t="s">
        <v>1327</v>
      </c>
      <c r="B217" s="1" t="s">
        <v>1328</v>
      </c>
      <c r="C217" s="1" t="s">
        <v>1329</v>
      </c>
      <c r="D217" s="1" t="s">
        <v>1330</v>
      </c>
      <c r="E217" s="1">
        <v>468</v>
      </c>
      <c r="F217" s="1" t="s">
        <v>292</v>
      </c>
      <c r="G217" s="4">
        <v>0.92</v>
      </c>
      <c r="H217" s="9">
        <v>11.692087000000001</v>
      </c>
      <c r="I217" s="9">
        <v>11.6827513333333</v>
      </c>
      <c r="J217" s="9">
        <v>12.187907166666699</v>
      </c>
      <c r="K217" s="9">
        <v>10.900814</v>
      </c>
      <c r="L217" s="9">
        <v>11.6301973333333</v>
      </c>
      <c r="M217" s="9">
        <v>11.5461233333333</v>
      </c>
      <c r="N217" s="9">
        <v>11.068201333333301</v>
      </c>
      <c r="O217" s="9">
        <v>10.726345666666701</v>
      </c>
      <c r="P217" s="9"/>
      <c r="Q217" s="10"/>
      <c r="R217" s="9">
        <v>-2.1730255999999999</v>
      </c>
      <c r="S217" s="9"/>
      <c r="T217" s="1" t="s">
        <v>1331</v>
      </c>
      <c r="U217" s="1" t="s">
        <v>1332</v>
      </c>
      <c r="V217" s="1"/>
      <c r="W217" s="1"/>
      <c r="X217" s="1" t="s">
        <v>1333</v>
      </c>
      <c r="Y217" s="1" t="s">
        <v>1334</v>
      </c>
    </row>
    <row r="218" spans="1:25" ht="15">
      <c r="A218" s="1" t="s">
        <v>1335</v>
      </c>
      <c r="B218" s="1" t="s">
        <v>1336</v>
      </c>
      <c r="C218" s="1" t="s">
        <v>1337</v>
      </c>
      <c r="D218" s="1" t="s">
        <v>1338</v>
      </c>
      <c r="E218" s="1">
        <v>1570</v>
      </c>
      <c r="F218" s="1">
        <v>0</v>
      </c>
      <c r="G218" s="4">
        <v>0.89</v>
      </c>
      <c r="H218" s="9">
        <v>13.9531733333333</v>
      </c>
      <c r="I218" s="9">
        <v>14.950995333333299</v>
      </c>
      <c r="J218" s="9">
        <v>15.148857</v>
      </c>
      <c r="K218" s="9">
        <v>15.0080058333333</v>
      </c>
      <c r="L218" s="9">
        <v>13.636998</v>
      </c>
      <c r="M218" s="9">
        <v>14.179631333333299</v>
      </c>
      <c r="N218" s="9">
        <v>14.1050666666667</v>
      </c>
      <c r="O218" s="9">
        <v>14.006497</v>
      </c>
      <c r="P218" s="9"/>
      <c r="Q218" s="10"/>
      <c r="R218" s="9">
        <v>-2.0616362000000001</v>
      </c>
      <c r="S218" s="9"/>
      <c r="T218" s="1" t="s">
        <v>1339</v>
      </c>
      <c r="U218" s="1" t="s">
        <v>1340</v>
      </c>
      <c r="V218" s="1"/>
      <c r="W218" s="1"/>
      <c r="X218" s="1" t="s">
        <v>1341</v>
      </c>
      <c r="Y218" s="1" t="s">
        <v>1342</v>
      </c>
    </row>
    <row r="219" spans="1:25" ht="15">
      <c r="A219" s="1" t="s">
        <v>1343</v>
      </c>
      <c r="B219" s="1" t="s">
        <v>1344</v>
      </c>
      <c r="C219" s="1"/>
      <c r="D219" s="1" t="s">
        <v>181</v>
      </c>
      <c r="E219" s="1">
        <v>484</v>
      </c>
      <c r="F219" s="1" t="s">
        <v>500</v>
      </c>
      <c r="G219" s="4">
        <v>0.88</v>
      </c>
      <c r="H219" s="9">
        <v>9.8894090000000006</v>
      </c>
      <c r="I219" s="9">
        <v>11.4926286666667</v>
      </c>
      <c r="J219" s="9">
        <v>11.7944666666667</v>
      </c>
      <c r="K219" s="9">
        <v>10.331293333333299</v>
      </c>
      <c r="L219" s="9">
        <v>11.182624000000001</v>
      </c>
      <c r="M219" s="9">
        <v>12.477323</v>
      </c>
      <c r="N219" s="9">
        <v>10.7748516666667</v>
      </c>
      <c r="O219" s="9">
        <v>10.0595263333333</v>
      </c>
      <c r="P219" s="9"/>
      <c r="Q219" s="10"/>
      <c r="R219" s="9">
        <v>-2.0273780000000001</v>
      </c>
      <c r="S219" s="9"/>
      <c r="T219" s="1" t="s">
        <v>1345</v>
      </c>
      <c r="U219" s="1" t="s">
        <v>1346</v>
      </c>
      <c r="V219" s="1"/>
      <c r="W219" s="1"/>
      <c r="X219" s="1" t="s">
        <v>1347</v>
      </c>
      <c r="Y219" s="1"/>
    </row>
    <row r="220" spans="1:25" ht="15">
      <c r="A220" s="1" t="s">
        <v>1348</v>
      </c>
      <c r="B220" s="1" t="s">
        <v>1349</v>
      </c>
      <c r="C220" s="1" t="s">
        <v>1350</v>
      </c>
      <c r="D220" s="1" t="s">
        <v>1351</v>
      </c>
      <c r="E220" s="1">
        <v>2307</v>
      </c>
      <c r="F220" s="1">
        <v>0</v>
      </c>
      <c r="G220" s="4">
        <v>0.98</v>
      </c>
      <c r="H220" s="9">
        <v>15.0587746666667</v>
      </c>
      <c r="I220" s="9">
        <v>13.7130783333333</v>
      </c>
      <c r="J220" s="9">
        <v>13.452208333333299</v>
      </c>
      <c r="K220" s="9">
        <v>12.024257333333299</v>
      </c>
      <c r="L220" s="9">
        <v>15.071097999999999</v>
      </c>
      <c r="M220" s="9">
        <v>13.116481</v>
      </c>
      <c r="N220" s="9">
        <v>12.4457993333333</v>
      </c>
      <c r="O220" s="9">
        <v>11.6163353333333</v>
      </c>
      <c r="P220" s="9"/>
      <c r="Q220" s="10"/>
      <c r="R220" s="9">
        <v>-2.0089039999999998</v>
      </c>
      <c r="S220" s="9"/>
      <c r="T220" s="1" t="s">
        <v>1352</v>
      </c>
      <c r="U220" s="1" t="s">
        <v>1353</v>
      </c>
      <c r="V220" s="1"/>
      <c r="W220" s="1"/>
      <c r="X220" s="1" t="s">
        <v>1353</v>
      </c>
      <c r="Y220" s="1"/>
    </row>
    <row r="221" spans="1:25" ht="15">
      <c r="A221" s="1" t="s">
        <v>1354</v>
      </c>
      <c r="B221" s="1" t="s">
        <v>1355</v>
      </c>
      <c r="C221" s="1" t="s">
        <v>1356</v>
      </c>
      <c r="D221" s="1" t="s">
        <v>1357</v>
      </c>
      <c r="E221" s="1">
        <v>3681</v>
      </c>
      <c r="F221" s="1">
        <v>0</v>
      </c>
      <c r="G221" s="4">
        <v>0.92</v>
      </c>
      <c r="H221" s="9">
        <v>17.7724853333333</v>
      </c>
      <c r="I221" s="9">
        <v>16.4561316666667</v>
      </c>
      <c r="J221" s="9">
        <v>16.420811333333301</v>
      </c>
      <c r="K221" s="9">
        <v>15.774876000000001</v>
      </c>
      <c r="L221" s="9">
        <v>17.812055999999998</v>
      </c>
      <c r="M221" s="9">
        <v>16.517616666666701</v>
      </c>
      <c r="N221" s="9">
        <v>17.451705</v>
      </c>
      <c r="O221" s="9">
        <v>17.252280666666699</v>
      </c>
      <c r="P221" s="9"/>
      <c r="Q221" s="10"/>
      <c r="R221" s="9">
        <v>2.0432891999999998</v>
      </c>
      <c r="S221" s="9"/>
      <c r="T221" s="1"/>
      <c r="U221" s="1" t="s">
        <v>1358</v>
      </c>
      <c r="V221" s="1"/>
      <c r="W221" s="1"/>
      <c r="X221" s="1" t="s">
        <v>1359</v>
      </c>
      <c r="Y221" s="1" t="s">
        <v>1360</v>
      </c>
    </row>
    <row r="222" spans="1:25" ht="15">
      <c r="A222" s="1" t="s">
        <v>1361</v>
      </c>
      <c r="B222" s="1" t="s">
        <v>1362</v>
      </c>
      <c r="C222" s="1" t="s">
        <v>1363</v>
      </c>
      <c r="D222" s="1" t="s">
        <v>1364</v>
      </c>
      <c r="E222" s="1">
        <v>1810</v>
      </c>
      <c r="F222" s="1">
        <v>0</v>
      </c>
      <c r="G222" s="4">
        <v>0.88</v>
      </c>
      <c r="H222" s="9">
        <v>11.336168333333299</v>
      </c>
      <c r="I222" s="9">
        <v>12.719754</v>
      </c>
      <c r="J222" s="9">
        <v>12.8143821666667</v>
      </c>
      <c r="K222" s="9">
        <v>12.545208000000001</v>
      </c>
      <c r="L222" s="9">
        <v>12.291973</v>
      </c>
      <c r="M222" s="9">
        <v>13.319883000000001</v>
      </c>
      <c r="N222" s="9">
        <v>13.9281601666667</v>
      </c>
      <c r="O222" s="9">
        <v>13.7573288333333</v>
      </c>
      <c r="P222" s="9"/>
      <c r="Q222" s="10"/>
      <c r="R222" s="9">
        <v>2.1641178000000001</v>
      </c>
      <c r="S222" s="9"/>
      <c r="T222" s="1" t="s">
        <v>1365</v>
      </c>
      <c r="U222" s="1" t="s">
        <v>1366</v>
      </c>
      <c r="V222" s="1"/>
      <c r="W222" s="1" t="s">
        <v>1367</v>
      </c>
      <c r="X222" s="1" t="s">
        <v>1366</v>
      </c>
      <c r="Y222" s="1"/>
    </row>
    <row r="223" spans="1:25" ht="15">
      <c r="A223" s="1" t="s">
        <v>1368</v>
      </c>
      <c r="B223" s="1" t="s">
        <v>1369</v>
      </c>
      <c r="C223" s="1" t="s">
        <v>1370</v>
      </c>
      <c r="D223" s="1" t="s">
        <v>1371</v>
      </c>
      <c r="E223" s="1">
        <v>274</v>
      </c>
      <c r="F223" s="1">
        <v>9.9999999999999997E-73</v>
      </c>
      <c r="G223" s="4">
        <v>0.86</v>
      </c>
      <c r="H223" s="9">
        <v>16.263607333333301</v>
      </c>
      <c r="I223" s="9">
        <v>12.2062355</v>
      </c>
      <c r="J223" s="9">
        <v>10.9218616666667</v>
      </c>
      <c r="K223" s="9">
        <v>9.91664733333333</v>
      </c>
      <c r="L223" s="9">
        <v>16.0921533333333</v>
      </c>
      <c r="M223" s="9">
        <v>12.339339000000001</v>
      </c>
      <c r="N223" s="9">
        <v>12.053578999999999</v>
      </c>
      <c r="O223" s="9">
        <v>11.823013</v>
      </c>
      <c r="P223" s="9"/>
      <c r="Q223" s="10"/>
      <c r="R223" s="9">
        <v>2.1911947999999999</v>
      </c>
      <c r="S223" s="9"/>
      <c r="T223" s="1" t="s">
        <v>1372</v>
      </c>
      <c r="U223" s="1" t="s">
        <v>1373</v>
      </c>
      <c r="V223" s="1" t="s">
        <v>1373</v>
      </c>
      <c r="W223" s="1"/>
      <c r="X223" s="1" t="s">
        <v>1374</v>
      </c>
      <c r="Y223" s="1" t="s">
        <v>1375</v>
      </c>
    </row>
    <row r="224" spans="1:25" ht="15">
      <c r="A224" s="1" t="s">
        <v>1376</v>
      </c>
      <c r="B224" s="1" t="s">
        <v>1377</v>
      </c>
      <c r="C224" s="1" t="s">
        <v>1378</v>
      </c>
      <c r="D224" s="1" t="s">
        <v>1379</v>
      </c>
      <c r="E224" s="1">
        <v>159</v>
      </c>
      <c r="F224" s="1">
        <v>1.9999999999999999E-38</v>
      </c>
      <c r="G224" s="4">
        <v>0.91</v>
      </c>
      <c r="H224" s="9">
        <v>9.6811146666666694</v>
      </c>
      <c r="I224" s="9">
        <v>9.3939229999999991</v>
      </c>
      <c r="J224" s="9">
        <v>9.2028901666666698</v>
      </c>
      <c r="K224" s="9">
        <v>13.3363228333333</v>
      </c>
      <c r="L224" s="9">
        <v>9.7128623333333302</v>
      </c>
      <c r="M224" s="9">
        <v>9.8207323333333303</v>
      </c>
      <c r="N224" s="9">
        <v>10.415210333333301</v>
      </c>
      <c r="O224" s="9">
        <v>12.944648000000001</v>
      </c>
      <c r="P224" s="9"/>
      <c r="Q224" s="10"/>
      <c r="R224" s="9">
        <v>2.3170986</v>
      </c>
      <c r="S224" s="9"/>
      <c r="T224" s="1" t="s">
        <v>1380</v>
      </c>
      <c r="U224" s="1" t="s">
        <v>1381</v>
      </c>
      <c r="V224" s="1" t="s">
        <v>1381</v>
      </c>
      <c r="W224" s="1"/>
      <c r="X224" s="1"/>
      <c r="Y224" s="1" t="s">
        <v>1382</v>
      </c>
    </row>
    <row r="225" spans="1:25" ht="15">
      <c r="A225" s="1" t="s">
        <v>1383</v>
      </c>
      <c r="B225" s="1" t="s">
        <v>1384</v>
      </c>
      <c r="C225" s="1" t="s">
        <v>1385</v>
      </c>
      <c r="D225" s="1" t="s">
        <v>1386</v>
      </c>
      <c r="E225" s="1">
        <v>553</v>
      </c>
      <c r="F225" s="1" t="s">
        <v>1387</v>
      </c>
      <c r="G225" s="4">
        <v>0.93</v>
      </c>
      <c r="H225" s="9">
        <v>5.1011295333333297</v>
      </c>
      <c r="I225" s="9">
        <v>11.535949666666699</v>
      </c>
      <c r="J225" s="9">
        <v>11.551535166666699</v>
      </c>
      <c r="K225" s="9">
        <v>7.7622362333333301</v>
      </c>
      <c r="L225" s="9">
        <v>4.6452795666666704</v>
      </c>
      <c r="M225" s="9">
        <v>10.3858145</v>
      </c>
      <c r="N225" s="9">
        <v>12.774546000000001</v>
      </c>
      <c r="O225" s="9">
        <v>12.9864243333333</v>
      </c>
      <c r="P225" s="9"/>
      <c r="Q225" s="10"/>
      <c r="R225" s="9">
        <v>2.3343371999999998</v>
      </c>
      <c r="S225" s="9"/>
      <c r="T225" s="1" t="s">
        <v>1388</v>
      </c>
      <c r="U225" s="1" t="s">
        <v>1389</v>
      </c>
      <c r="V225" s="1"/>
      <c r="W225" s="1" t="s">
        <v>1390</v>
      </c>
      <c r="X225" s="1" t="s">
        <v>1389</v>
      </c>
      <c r="Y225" s="1"/>
    </row>
    <row r="226" spans="1:25" ht="15">
      <c r="A226" s="1" t="s">
        <v>1391</v>
      </c>
      <c r="B226" s="1" t="s">
        <v>1392</v>
      </c>
      <c r="C226" s="1" t="s">
        <v>1393</v>
      </c>
      <c r="D226" s="1" t="s">
        <v>1394</v>
      </c>
      <c r="E226" s="1">
        <v>377</v>
      </c>
      <c r="F226" s="1" t="s">
        <v>1395</v>
      </c>
      <c r="G226" s="4">
        <v>0.87</v>
      </c>
      <c r="H226" s="9">
        <v>16.98245</v>
      </c>
      <c r="I226" s="9">
        <v>15.043521333333301</v>
      </c>
      <c r="J226" s="9">
        <v>14.302515</v>
      </c>
      <c r="K226" s="9">
        <v>13.7557946666667</v>
      </c>
      <c r="L226" s="9">
        <v>17.207699666666699</v>
      </c>
      <c r="M226" s="9">
        <v>15.507526333333301</v>
      </c>
      <c r="N226" s="9">
        <v>15.557641333333301</v>
      </c>
      <c r="O226" s="9">
        <v>15.3166496666667</v>
      </c>
      <c r="P226" s="9"/>
      <c r="Q226" s="10"/>
      <c r="R226" s="9">
        <v>2.3868782999999998</v>
      </c>
      <c r="S226" s="9"/>
      <c r="T226" s="1" t="s">
        <v>1396</v>
      </c>
      <c r="U226" s="1" t="s">
        <v>1397</v>
      </c>
      <c r="V226" s="1"/>
      <c r="W226" s="1"/>
      <c r="X226" s="1" t="s">
        <v>1398</v>
      </c>
      <c r="Y226" s="1"/>
    </row>
    <row r="227" spans="1:25" ht="15">
      <c r="A227" s="1" t="s">
        <v>1399</v>
      </c>
      <c r="B227" s="1" t="s">
        <v>1400</v>
      </c>
      <c r="C227" s="1" t="s">
        <v>1401</v>
      </c>
      <c r="D227" s="1" t="s">
        <v>1402</v>
      </c>
      <c r="E227" s="1">
        <v>412</v>
      </c>
      <c r="F227" s="1" t="s">
        <v>786</v>
      </c>
      <c r="G227" s="4">
        <v>0.86</v>
      </c>
      <c r="H227" s="9">
        <v>9.9473819999999993</v>
      </c>
      <c r="I227" s="9">
        <v>11.5264303333333</v>
      </c>
      <c r="J227" s="9">
        <v>11.762409999999999</v>
      </c>
      <c r="K227" s="9">
        <v>10.324659666666699</v>
      </c>
      <c r="L227" s="9">
        <v>11.821766999999999</v>
      </c>
      <c r="M227" s="9">
        <v>12.4734646666667</v>
      </c>
      <c r="N227" s="9">
        <v>13.0657976666667</v>
      </c>
      <c r="O227" s="9">
        <v>12.6021563333333</v>
      </c>
      <c r="P227" s="9"/>
      <c r="Q227" s="10"/>
      <c r="R227" s="9">
        <v>2.4680757999999998</v>
      </c>
      <c r="S227" s="9"/>
      <c r="T227" s="1" t="s">
        <v>1403</v>
      </c>
      <c r="U227" s="1" t="s">
        <v>1404</v>
      </c>
      <c r="V227" s="1" t="s">
        <v>1404</v>
      </c>
      <c r="W227" s="1"/>
      <c r="X227" s="1" t="s">
        <v>1405</v>
      </c>
      <c r="Y227" s="1" t="s">
        <v>1406</v>
      </c>
    </row>
    <row r="228" spans="1:25" ht="15">
      <c r="A228" s="1" t="s">
        <v>1407</v>
      </c>
      <c r="B228" s="1" t="s">
        <v>1408</v>
      </c>
      <c r="C228" s="1"/>
      <c r="D228" s="1" t="s">
        <v>1409</v>
      </c>
      <c r="E228" s="1">
        <v>317</v>
      </c>
      <c r="F228" s="1">
        <v>9.9999999999999998E-86</v>
      </c>
      <c r="G228" s="4">
        <v>0.89</v>
      </c>
      <c r="H228" s="9">
        <v>13.191819666666699</v>
      </c>
      <c r="I228" s="9">
        <v>12.715544</v>
      </c>
      <c r="J228" s="9">
        <v>12.680031</v>
      </c>
      <c r="K228" s="9">
        <v>11.858055333333301</v>
      </c>
      <c r="L228" s="9">
        <v>12.926218</v>
      </c>
      <c r="M228" s="9">
        <v>12.877915</v>
      </c>
      <c r="N228" s="9">
        <v>14.012406333333301</v>
      </c>
      <c r="O228" s="9">
        <v>14.127694</v>
      </c>
      <c r="P228" s="9"/>
      <c r="Q228" s="10"/>
      <c r="R228" s="9">
        <v>2.5181695999999998</v>
      </c>
      <c r="S228" s="9"/>
      <c r="T228" s="1" t="s">
        <v>1410</v>
      </c>
      <c r="U228" s="1" t="s">
        <v>1411</v>
      </c>
      <c r="V228" s="1"/>
      <c r="W228" s="1"/>
      <c r="X228" s="1" t="s">
        <v>1412</v>
      </c>
      <c r="Y228" s="1"/>
    </row>
    <row r="229" spans="1:25" ht="15">
      <c r="A229" s="1" t="s">
        <v>1413</v>
      </c>
      <c r="B229" s="1" t="s">
        <v>1414</v>
      </c>
      <c r="C229" s="1"/>
      <c r="D229" s="1" t="s">
        <v>1415</v>
      </c>
      <c r="E229" s="1">
        <v>609</v>
      </c>
      <c r="F229" s="1" t="s">
        <v>1416</v>
      </c>
      <c r="G229" s="4">
        <v>0.89</v>
      </c>
      <c r="H229" s="9">
        <v>13.5652386666667</v>
      </c>
      <c r="I229" s="9">
        <v>12.867896</v>
      </c>
      <c r="J229" s="9">
        <v>12.317097666666699</v>
      </c>
      <c r="K229" s="9">
        <v>14.102053</v>
      </c>
      <c r="L229" s="9">
        <v>13.693489</v>
      </c>
      <c r="M229" s="9">
        <v>13.1656413333333</v>
      </c>
      <c r="N229" s="9">
        <v>13.6687996666667</v>
      </c>
      <c r="O229" s="9">
        <v>14.4258143333333</v>
      </c>
      <c r="P229" s="9"/>
      <c r="Q229" s="10"/>
      <c r="R229" s="9">
        <v>2.5521316999999999</v>
      </c>
      <c r="S229" s="9"/>
      <c r="T229" s="1" t="s">
        <v>1417</v>
      </c>
      <c r="U229" s="1" t="s">
        <v>1418</v>
      </c>
      <c r="V229" s="1"/>
      <c r="W229" s="1"/>
      <c r="X229" s="1" t="s">
        <v>1418</v>
      </c>
      <c r="Y229" s="1"/>
    </row>
    <row r="230" spans="1:25" ht="15">
      <c r="A230" s="1" t="s">
        <v>1419</v>
      </c>
      <c r="B230" s="1" t="s">
        <v>1420</v>
      </c>
      <c r="C230" s="1"/>
      <c r="D230" s="1" t="s">
        <v>1421</v>
      </c>
      <c r="E230" s="1">
        <v>178</v>
      </c>
      <c r="F230" s="1">
        <v>1.0000000000000001E-43</v>
      </c>
      <c r="G230" s="4">
        <v>0.8</v>
      </c>
      <c r="H230" s="9">
        <v>11.845333333333301</v>
      </c>
      <c r="I230" s="9">
        <v>9.6455916666666699</v>
      </c>
      <c r="J230" s="9">
        <v>9.47125533333333</v>
      </c>
      <c r="K230" s="9">
        <v>10.947119499999999</v>
      </c>
      <c r="L230" s="9">
        <v>12.828954833333301</v>
      </c>
      <c r="M230" s="9">
        <v>10.3522678333333</v>
      </c>
      <c r="N230" s="9">
        <v>10.850688</v>
      </c>
      <c r="O230" s="9">
        <v>12.033656000000001</v>
      </c>
      <c r="P230" s="9"/>
      <c r="Q230" s="10"/>
      <c r="R230" s="9">
        <v>2.6016604999999999</v>
      </c>
      <c r="S230" s="9"/>
      <c r="T230" s="1" t="s">
        <v>1422</v>
      </c>
      <c r="U230" s="1" t="s">
        <v>1423</v>
      </c>
      <c r="V230" s="1" t="s">
        <v>1423</v>
      </c>
      <c r="W230" s="1"/>
      <c r="X230" s="1" t="s">
        <v>1424</v>
      </c>
      <c r="Y230" s="1" t="s">
        <v>1425</v>
      </c>
    </row>
    <row r="231" spans="1:25" ht="15">
      <c r="A231" s="1" t="s">
        <v>1426</v>
      </c>
      <c r="B231" s="1" t="s">
        <v>1427</v>
      </c>
      <c r="C231" s="1"/>
      <c r="D231" s="1" t="s">
        <v>49</v>
      </c>
      <c r="E231" s="1">
        <v>315</v>
      </c>
      <c r="F231" s="1">
        <v>5.0000000000000002E-85</v>
      </c>
      <c r="G231" s="4">
        <v>0.85</v>
      </c>
      <c r="H231" s="9">
        <v>15.9332506666667</v>
      </c>
      <c r="I231" s="9">
        <v>13.4554786666667</v>
      </c>
      <c r="J231" s="9">
        <v>13.123642333333301</v>
      </c>
      <c r="K231" s="9">
        <v>11.9123676666667</v>
      </c>
      <c r="L231" s="9">
        <v>15.800364999999999</v>
      </c>
      <c r="M231" s="9">
        <v>13.568792833333299</v>
      </c>
      <c r="N231" s="9">
        <v>14.529496999999999</v>
      </c>
      <c r="O231" s="9">
        <v>14.9145828333333</v>
      </c>
      <c r="P231" s="9"/>
      <c r="Q231" s="10"/>
      <c r="R231" s="9">
        <v>2.6497462000000001</v>
      </c>
      <c r="S231" s="9">
        <v>8.0122999999999998</v>
      </c>
      <c r="T231" s="1" t="s">
        <v>1428</v>
      </c>
      <c r="U231" s="1" t="s">
        <v>1429</v>
      </c>
      <c r="V231" s="1"/>
      <c r="W231" s="1"/>
      <c r="X231" s="1" t="s">
        <v>1430</v>
      </c>
      <c r="Y231" s="1" t="s">
        <v>1431</v>
      </c>
    </row>
    <row r="232" spans="1:25" ht="15">
      <c r="A232" s="1" t="s">
        <v>1432</v>
      </c>
      <c r="B232" s="1" t="s">
        <v>1433</v>
      </c>
      <c r="C232" s="1"/>
      <c r="D232" s="1" t="s">
        <v>1434</v>
      </c>
      <c r="E232" s="1">
        <v>484</v>
      </c>
      <c r="F232" s="1" t="s">
        <v>500</v>
      </c>
      <c r="G232" s="4">
        <v>0.82</v>
      </c>
      <c r="H232" s="9">
        <v>11.753098</v>
      </c>
      <c r="I232" s="9">
        <v>12.9900346666667</v>
      </c>
      <c r="J232" s="9">
        <v>13.436348166666701</v>
      </c>
      <c r="K232" s="9">
        <v>13.930028999999999</v>
      </c>
      <c r="L232" s="9">
        <v>11.483553666666699</v>
      </c>
      <c r="M232" s="9">
        <v>13.801468</v>
      </c>
      <c r="N232" s="9">
        <v>14.8528268333333</v>
      </c>
      <c r="O232" s="9">
        <v>14.668606666666699</v>
      </c>
      <c r="P232" s="9"/>
      <c r="Q232" s="10"/>
      <c r="R232" s="9">
        <v>2.6693308</v>
      </c>
      <c r="S232" s="9"/>
      <c r="T232" s="1"/>
      <c r="U232" s="1" t="s">
        <v>1435</v>
      </c>
      <c r="V232" s="1"/>
      <c r="W232" s="1"/>
      <c r="X232" s="1" t="s">
        <v>1436</v>
      </c>
      <c r="Y232" s="1" t="s">
        <v>1437</v>
      </c>
    </row>
    <row r="233" spans="1:25" ht="15">
      <c r="A233" s="1" t="s">
        <v>1438</v>
      </c>
      <c r="B233" s="1" t="s">
        <v>1439</v>
      </c>
      <c r="C233" s="1" t="s">
        <v>1440</v>
      </c>
      <c r="D233" s="1" t="s">
        <v>1441</v>
      </c>
      <c r="E233" s="1">
        <v>329</v>
      </c>
      <c r="F233" s="1">
        <v>2.0000000000000001E-89</v>
      </c>
      <c r="G233" s="4">
        <v>0.91</v>
      </c>
      <c r="H233" s="9">
        <v>17.669778000000001</v>
      </c>
      <c r="I233" s="9">
        <v>15.3223293333333</v>
      </c>
      <c r="J233" s="9">
        <v>13.451397</v>
      </c>
      <c r="K233" s="9">
        <v>12.9492841666667</v>
      </c>
      <c r="L233" s="9">
        <v>17.299388333333301</v>
      </c>
      <c r="M233" s="9">
        <v>15.32433</v>
      </c>
      <c r="N233" s="9">
        <v>14.8917451666667</v>
      </c>
      <c r="O233" s="9">
        <v>14.337789000000001</v>
      </c>
      <c r="P233" s="9"/>
      <c r="Q233" s="10"/>
      <c r="R233" s="9">
        <v>2.7138643</v>
      </c>
      <c r="S233" s="9"/>
      <c r="T233" s="1" t="s">
        <v>1442</v>
      </c>
      <c r="U233" s="1" t="s">
        <v>1443</v>
      </c>
      <c r="V233" s="1"/>
      <c r="W233" s="1"/>
      <c r="X233" s="1" t="s">
        <v>1444</v>
      </c>
      <c r="Y233" s="1" t="s">
        <v>1445</v>
      </c>
    </row>
    <row r="234" spans="1:25" ht="15">
      <c r="A234" s="1" t="s">
        <v>1446</v>
      </c>
      <c r="B234" s="1" t="s">
        <v>1447</v>
      </c>
      <c r="C234" s="1"/>
      <c r="D234" s="1" t="s">
        <v>86</v>
      </c>
      <c r="E234" s="1">
        <v>317</v>
      </c>
      <c r="F234" s="1">
        <v>9.9999999999999998E-86</v>
      </c>
      <c r="G234" s="4">
        <v>0.85</v>
      </c>
      <c r="H234" s="9">
        <v>13.7688923333333</v>
      </c>
      <c r="I234" s="9">
        <v>11.8082026666667</v>
      </c>
      <c r="J234" s="9">
        <v>12.400005999999999</v>
      </c>
      <c r="K234" s="9">
        <v>15.801128666666701</v>
      </c>
      <c r="L234" s="9">
        <v>13.120262333333301</v>
      </c>
      <c r="M234" s="9">
        <v>12.386024000000001</v>
      </c>
      <c r="N234" s="9">
        <v>13.8898531666667</v>
      </c>
      <c r="O234" s="9">
        <v>16.3573916666667</v>
      </c>
      <c r="P234" s="9"/>
      <c r="Q234" s="10"/>
      <c r="R234" s="9">
        <v>2.8085939999999998</v>
      </c>
      <c r="S234" s="9"/>
      <c r="T234" s="1" t="s">
        <v>1448</v>
      </c>
      <c r="U234" s="1" t="s">
        <v>1449</v>
      </c>
      <c r="V234" s="1"/>
      <c r="W234" s="1"/>
      <c r="X234" s="1" t="s">
        <v>1450</v>
      </c>
      <c r="Y234" s="1"/>
    </row>
    <row r="235" spans="1:25" ht="15">
      <c r="A235" s="1" t="s">
        <v>1451</v>
      </c>
      <c r="B235" s="1" t="s">
        <v>1452</v>
      </c>
      <c r="C235" s="1" t="s">
        <v>1453</v>
      </c>
      <c r="D235" s="1" t="s">
        <v>1454</v>
      </c>
      <c r="E235" s="1">
        <v>333</v>
      </c>
      <c r="F235" s="1">
        <v>2E-90</v>
      </c>
      <c r="G235" s="4">
        <v>0.83</v>
      </c>
      <c r="H235" s="9">
        <v>11.675128000000001</v>
      </c>
      <c r="I235" s="9">
        <v>9.0879986666666692</v>
      </c>
      <c r="J235" s="9">
        <v>8.2547335000000004</v>
      </c>
      <c r="K235" s="9">
        <v>7.2564222000000003</v>
      </c>
      <c r="L235" s="9">
        <v>11.016989000000001</v>
      </c>
      <c r="M235" s="9">
        <v>9.4099768333333298</v>
      </c>
      <c r="N235" s="9">
        <v>9.7580430000000007</v>
      </c>
      <c r="O235" s="9">
        <v>9.1670619999999996</v>
      </c>
      <c r="P235" s="9"/>
      <c r="Q235" s="10"/>
      <c r="R235" s="9">
        <v>2.8349261000000001</v>
      </c>
      <c r="S235" s="9"/>
      <c r="T235" s="1" t="s">
        <v>1455</v>
      </c>
      <c r="U235" s="1" t="s">
        <v>1456</v>
      </c>
      <c r="V235" s="1" t="s">
        <v>1456</v>
      </c>
      <c r="W235" s="1"/>
      <c r="X235" s="1" t="s">
        <v>1457</v>
      </c>
      <c r="Y235" s="1" t="s">
        <v>1458</v>
      </c>
    </row>
    <row r="236" spans="1:25" ht="15">
      <c r="A236" s="1" t="s">
        <v>1459</v>
      </c>
      <c r="B236" s="1" t="s">
        <v>1460</v>
      </c>
      <c r="C236" s="1" t="s">
        <v>1461</v>
      </c>
      <c r="D236" s="1" t="s">
        <v>1462</v>
      </c>
      <c r="E236" s="1">
        <v>858</v>
      </c>
      <c r="F236" s="1">
        <v>0</v>
      </c>
      <c r="G236" s="4">
        <v>0.9</v>
      </c>
      <c r="H236" s="9">
        <v>15.3656498333333</v>
      </c>
      <c r="I236" s="9">
        <v>10.5677083333333</v>
      </c>
      <c r="J236" s="9">
        <v>7.9599019999999996</v>
      </c>
      <c r="K236" s="9">
        <v>5.0976497666666702</v>
      </c>
      <c r="L236" s="9">
        <v>15.2148411666667</v>
      </c>
      <c r="M236" s="9">
        <v>10.461546666666701</v>
      </c>
      <c r="N236" s="9">
        <v>9.5089676666666705</v>
      </c>
      <c r="O236" s="9">
        <v>9.9518436666666705</v>
      </c>
      <c r="P236" s="9"/>
      <c r="Q236" s="10"/>
      <c r="R236" s="9">
        <v>2.9262755</v>
      </c>
      <c r="S236" s="9"/>
      <c r="T236" s="1" t="s">
        <v>1463</v>
      </c>
      <c r="U236" s="1" t="s">
        <v>1464</v>
      </c>
      <c r="V236" s="1"/>
      <c r="W236" s="1" t="s">
        <v>1465</v>
      </c>
      <c r="X236" s="1" t="s">
        <v>1464</v>
      </c>
      <c r="Y236" s="1"/>
    </row>
    <row r="237" spans="1:25" ht="15">
      <c r="A237" s="1" t="s">
        <v>1466</v>
      </c>
      <c r="B237" s="1" t="s">
        <v>1447</v>
      </c>
      <c r="C237" s="1"/>
      <c r="D237" s="1" t="s">
        <v>86</v>
      </c>
      <c r="E237" s="1">
        <v>240</v>
      </c>
      <c r="F237" s="1">
        <v>2.0000000000000001E-62</v>
      </c>
      <c r="G237" s="4">
        <v>0.85</v>
      </c>
      <c r="H237" s="9">
        <v>14.2981431666667</v>
      </c>
      <c r="I237" s="9">
        <v>12.6559003333333</v>
      </c>
      <c r="J237" s="9">
        <v>12.76507</v>
      </c>
      <c r="K237" s="9">
        <v>16.091888666666701</v>
      </c>
      <c r="L237" s="9">
        <v>14.015451000000001</v>
      </c>
      <c r="M237" s="9">
        <v>13.4509615</v>
      </c>
      <c r="N237" s="9">
        <v>14.3175003333333</v>
      </c>
      <c r="O237" s="9">
        <v>17.0870456666667</v>
      </c>
      <c r="P237" s="9"/>
      <c r="Q237" s="10"/>
      <c r="R237" s="9">
        <v>2.9331079</v>
      </c>
      <c r="S237" s="9"/>
      <c r="T237" s="1" t="s">
        <v>1467</v>
      </c>
      <c r="U237" s="1" t="s">
        <v>1468</v>
      </c>
      <c r="V237" s="1"/>
      <c r="W237" s="1"/>
      <c r="X237" s="1" t="s">
        <v>1469</v>
      </c>
      <c r="Y237" s="1" t="s">
        <v>1470</v>
      </c>
    </row>
    <row r="238" spans="1:25" ht="15">
      <c r="A238" s="1" t="s">
        <v>1471</v>
      </c>
      <c r="B238" s="1" t="s">
        <v>1472</v>
      </c>
      <c r="C238" s="1"/>
      <c r="D238" s="1" t="s">
        <v>1473</v>
      </c>
      <c r="E238" s="1">
        <v>490</v>
      </c>
      <c r="F238" s="1" t="s">
        <v>523</v>
      </c>
      <c r="G238" s="4">
        <v>0.86</v>
      </c>
      <c r="H238" s="9">
        <v>14.0044723333333</v>
      </c>
      <c r="I238" s="9">
        <v>15.148864</v>
      </c>
      <c r="J238" s="9">
        <v>15.138597666666699</v>
      </c>
      <c r="K238" s="9">
        <v>13.6585446666667</v>
      </c>
      <c r="L238" s="9">
        <v>15.926387666666701</v>
      </c>
      <c r="M238" s="9">
        <v>16.004037333333301</v>
      </c>
      <c r="N238" s="9">
        <v>16.692161666666699</v>
      </c>
      <c r="O238" s="9">
        <v>15.084448666666701</v>
      </c>
      <c r="P238" s="9"/>
      <c r="Q238" s="10"/>
      <c r="R238" s="9">
        <v>2.9354122</v>
      </c>
      <c r="S238" s="9"/>
      <c r="T238" s="1" t="s">
        <v>1474</v>
      </c>
      <c r="U238" s="1" t="s">
        <v>1475</v>
      </c>
      <c r="V238" s="1"/>
      <c r="W238" s="1"/>
      <c r="X238" s="1" t="s">
        <v>1476</v>
      </c>
      <c r="Y238" s="1"/>
    </row>
    <row r="239" spans="1:25" ht="15">
      <c r="A239" s="1" t="s">
        <v>1477</v>
      </c>
      <c r="B239" s="1" t="s">
        <v>1447</v>
      </c>
      <c r="C239" s="1"/>
      <c r="D239" s="1" t="s">
        <v>86</v>
      </c>
      <c r="E239" s="1">
        <v>317</v>
      </c>
      <c r="F239" s="1">
        <v>8.9999999999999995E-86</v>
      </c>
      <c r="G239" s="4">
        <v>0.85</v>
      </c>
      <c r="H239" s="9">
        <v>14.928703333333299</v>
      </c>
      <c r="I239" s="9">
        <v>13.369437</v>
      </c>
      <c r="J239" s="9">
        <v>13.572720666666701</v>
      </c>
      <c r="K239" s="9">
        <v>16.646988333333301</v>
      </c>
      <c r="L239" s="9">
        <v>14.7975786666667</v>
      </c>
      <c r="M239" s="9">
        <v>14.2412006666667</v>
      </c>
      <c r="N239" s="9">
        <v>15.157845999999999</v>
      </c>
      <c r="O239" s="9">
        <v>17.702774000000002</v>
      </c>
      <c r="P239" s="9"/>
      <c r="Q239" s="10"/>
      <c r="R239" s="9">
        <v>3.0003378000000001</v>
      </c>
      <c r="S239" s="9"/>
      <c r="T239" s="1" t="s">
        <v>1478</v>
      </c>
      <c r="U239" s="1" t="s">
        <v>1479</v>
      </c>
      <c r="V239" s="1" t="s">
        <v>1479</v>
      </c>
      <c r="W239" s="1"/>
      <c r="X239" s="1" t="s">
        <v>1480</v>
      </c>
      <c r="Y239" s="1" t="s">
        <v>1470</v>
      </c>
    </row>
    <row r="240" spans="1:25" ht="15">
      <c r="A240" s="1" t="s">
        <v>1481</v>
      </c>
      <c r="B240" s="1" t="s">
        <v>1427</v>
      </c>
      <c r="C240" s="1"/>
      <c r="D240" s="1" t="s">
        <v>49</v>
      </c>
      <c r="E240" s="1">
        <v>278</v>
      </c>
      <c r="F240" s="1">
        <v>5E-74</v>
      </c>
      <c r="G240" s="4">
        <v>0.85</v>
      </c>
      <c r="H240" s="9">
        <v>14.4780176666667</v>
      </c>
      <c r="I240" s="9">
        <v>11.3476646666667</v>
      </c>
      <c r="J240" s="9">
        <v>10.781719666666699</v>
      </c>
      <c r="K240" s="9">
        <v>10.16858</v>
      </c>
      <c r="L240" s="9">
        <v>13.980959</v>
      </c>
      <c r="M240" s="9">
        <v>11.4900016666667</v>
      </c>
      <c r="N240" s="9">
        <v>12.409478666666701</v>
      </c>
      <c r="O240" s="9">
        <v>13.0850376666667</v>
      </c>
      <c r="P240" s="9"/>
      <c r="Q240" s="10"/>
      <c r="R240" s="9">
        <v>3.0903258</v>
      </c>
      <c r="S240" s="9">
        <v>7.5498979999999998</v>
      </c>
      <c r="T240" s="1"/>
      <c r="U240" s="1" t="s">
        <v>1482</v>
      </c>
      <c r="V240" s="1"/>
      <c r="W240" s="1"/>
      <c r="X240" s="1"/>
      <c r="Y240" s="1" t="s">
        <v>1431</v>
      </c>
    </row>
    <row r="241" spans="1:25" ht="15">
      <c r="A241" s="1" t="s">
        <v>1483</v>
      </c>
      <c r="B241" s="1" t="s">
        <v>1484</v>
      </c>
      <c r="C241" s="1"/>
      <c r="D241" s="1" t="s">
        <v>1485</v>
      </c>
      <c r="E241" s="1">
        <v>533</v>
      </c>
      <c r="F241" s="1" t="s">
        <v>1186</v>
      </c>
      <c r="G241" s="4">
        <v>0.83</v>
      </c>
      <c r="H241" s="9">
        <v>7.8111825000000001</v>
      </c>
      <c r="I241" s="9">
        <v>9.8895029999999995</v>
      </c>
      <c r="J241" s="9">
        <v>9.6773113333333303</v>
      </c>
      <c r="K241" s="9">
        <v>9.3969210000000007</v>
      </c>
      <c r="L241" s="9">
        <v>6.7038746666666702</v>
      </c>
      <c r="M241" s="9">
        <v>10.122602333333299</v>
      </c>
      <c r="N241" s="9">
        <v>11.330356833333299</v>
      </c>
      <c r="O241" s="9">
        <v>10.720280000000001</v>
      </c>
      <c r="P241" s="9"/>
      <c r="Q241" s="10"/>
      <c r="R241" s="9">
        <v>3.1449707</v>
      </c>
      <c r="S241" s="9"/>
      <c r="T241" s="1" t="s">
        <v>1486</v>
      </c>
      <c r="U241" s="1" t="s">
        <v>1487</v>
      </c>
      <c r="V241" s="1" t="s">
        <v>1487</v>
      </c>
      <c r="W241" s="1"/>
      <c r="X241" s="1" t="s">
        <v>1488</v>
      </c>
      <c r="Y241" s="1" t="s">
        <v>1489</v>
      </c>
    </row>
    <row r="242" spans="1:25" ht="15">
      <c r="A242" s="1" t="s">
        <v>1490</v>
      </c>
      <c r="B242" s="1" t="s">
        <v>1491</v>
      </c>
      <c r="C242" s="1"/>
      <c r="D242" s="1" t="s">
        <v>86</v>
      </c>
      <c r="E242" s="1">
        <v>293</v>
      </c>
      <c r="F242" s="1">
        <v>1E-78</v>
      </c>
      <c r="G242" s="4">
        <v>0.87</v>
      </c>
      <c r="H242" s="9">
        <v>15.561467333333299</v>
      </c>
      <c r="I242" s="9">
        <v>13.2417775</v>
      </c>
      <c r="J242" s="9">
        <v>12.4048728333333</v>
      </c>
      <c r="K242" s="9">
        <v>10.8235436666667</v>
      </c>
      <c r="L242" s="9">
        <v>15.367262833333299</v>
      </c>
      <c r="M242" s="9">
        <v>13.653316</v>
      </c>
      <c r="N242" s="9">
        <v>14.084016999999999</v>
      </c>
      <c r="O242" s="9">
        <v>13.1738056666667</v>
      </c>
      <c r="P242" s="9"/>
      <c r="Q242" s="10"/>
      <c r="R242" s="9">
        <v>3.2023807</v>
      </c>
      <c r="S242" s="9"/>
      <c r="T242" s="1" t="s">
        <v>1492</v>
      </c>
      <c r="U242" s="1" t="s">
        <v>1493</v>
      </c>
      <c r="V242" s="1" t="s">
        <v>1493</v>
      </c>
      <c r="W242" s="1"/>
      <c r="X242" s="1" t="s">
        <v>1494</v>
      </c>
      <c r="Y242" s="1" t="s">
        <v>1495</v>
      </c>
    </row>
    <row r="243" spans="1:25" ht="15">
      <c r="A243" s="1" t="s">
        <v>1496</v>
      </c>
      <c r="B243" s="1" t="s">
        <v>1497</v>
      </c>
      <c r="C243" s="1"/>
      <c r="D243" s="1" t="s">
        <v>86</v>
      </c>
      <c r="E243" s="1">
        <v>50.1</v>
      </c>
      <c r="F243" s="1">
        <v>3.0000000000000001E-5</v>
      </c>
      <c r="G243" s="4">
        <v>0.8</v>
      </c>
      <c r="H243" s="9">
        <v>11.3397925</v>
      </c>
      <c r="I243" s="9">
        <v>10.1836603333333</v>
      </c>
      <c r="J243" s="9">
        <v>10.285966333333301</v>
      </c>
      <c r="K243" s="9">
        <v>12.177262000000001</v>
      </c>
      <c r="L243" s="9">
        <v>11.9919353333333</v>
      </c>
      <c r="M243" s="9">
        <v>11.290544666666699</v>
      </c>
      <c r="N243" s="9">
        <v>11.980694</v>
      </c>
      <c r="O243" s="9">
        <v>14.0046278333333</v>
      </c>
      <c r="P243" s="9"/>
      <c r="Q243" s="10"/>
      <c r="R243" s="9">
        <v>3.2371582999999999</v>
      </c>
      <c r="S243" s="9">
        <v>3.5488849999999998</v>
      </c>
      <c r="T243" s="1"/>
      <c r="U243" s="1" t="s">
        <v>1498</v>
      </c>
      <c r="V243" s="1"/>
      <c r="W243" s="1" t="s">
        <v>1499</v>
      </c>
      <c r="X243" s="1"/>
      <c r="Y243" s="1"/>
    </row>
    <row r="244" spans="1:25" ht="15">
      <c r="A244" s="1" t="s">
        <v>1500</v>
      </c>
      <c r="B244" s="1" t="s">
        <v>396</v>
      </c>
      <c r="C244" s="1"/>
      <c r="D244" s="1"/>
      <c r="E244" s="1"/>
      <c r="F244" s="1"/>
      <c r="G244" s="1"/>
      <c r="H244" s="9">
        <v>10.5245816666667</v>
      </c>
      <c r="I244" s="9">
        <v>11.9898181666667</v>
      </c>
      <c r="J244" s="9">
        <v>12.3865618333333</v>
      </c>
      <c r="K244" s="9">
        <v>13.3261133333333</v>
      </c>
      <c r="L244" s="9">
        <v>13.191157333333299</v>
      </c>
      <c r="M244" s="9">
        <v>12.890010333333301</v>
      </c>
      <c r="N244" s="9">
        <v>14.0953846666667</v>
      </c>
      <c r="O244" s="9">
        <v>13.860006333333301</v>
      </c>
      <c r="P244" s="9"/>
      <c r="Q244" s="10"/>
      <c r="R244" s="9">
        <v>3.2689406999999999</v>
      </c>
      <c r="S244" s="9"/>
      <c r="T244" s="1" t="s">
        <v>1501</v>
      </c>
      <c r="U244" s="1" t="s">
        <v>1502</v>
      </c>
      <c r="V244" s="1" t="s">
        <v>1502</v>
      </c>
      <c r="W244" s="1"/>
      <c r="X244" s="1" t="s">
        <v>1503</v>
      </c>
      <c r="Y244" s="1" t="s">
        <v>1504</v>
      </c>
    </row>
    <row r="245" spans="1:25" ht="15">
      <c r="A245" s="1" t="s">
        <v>1505</v>
      </c>
      <c r="B245" s="1" t="s">
        <v>1506</v>
      </c>
      <c r="C245" s="1"/>
      <c r="D245" s="1" t="s">
        <v>1507</v>
      </c>
      <c r="E245" s="1">
        <v>531</v>
      </c>
      <c r="F245" s="1" t="s">
        <v>1186</v>
      </c>
      <c r="G245" s="4">
        <v>0.91</v>
      </c>
      <c r="H245" s="9">
        <v>9.3366340000000001</v>
      </c>
      <c r="I245" s="9">
        <v>12.706211833333301</v>
      </c>
      <c r="J245" s="9">
        <v>11.0032111666667</v>
      </c>
      <c r="K245" s="9">
        <v>16.193446666666699</v>
      </c>
      <c r="L245" s="9">
        <v>10.184657</v>
      </c>
      <c r="M245" s="9">
        <v>12.6653443333333</v>
      </c>
      <c r="N245" s="9">
        <v>12.713093333333299</v>
      </c>
      <c r="O245" s="9">
        <v>15.1740355</v>
      </c>
      <c r="P245" s="9"/>
      <c r="Q245" s="10"/>
      <c r="R245" s="9">
        <v>3.2713401000000002</v>
      </c>
      <c r="S245" s="9"/>
      <c r="T245" s="1" t="s">
        <v>1508</v>
      </c>
      <c r="U245" s="1" t="s">
        <v>1509</v>
      </c>
      <c r="V245" s="1"/>
      <c r="W245" s="1" t="s">
        <v>1080</v>
      </c>
      <c r="X245" s="1" t="s">
        <v>1509</v>
      </c>
      <c r="Y245" s="1"/>
    </row>
    <row r="246" spans="1:25" ht="15">
      <c r="A246" s="1" t="s">
        <v>1510</v>
      </c>
      <c r="B246" s="1" t="s">
        <v>1511</v>
      </c>
      <c r="C246" s="1"/>
      <c r="D246" s="1" t="s">
        <v>86</v>
      </c>
      <c r="E246" s="1">
        <v>58</v>
      </c>
      <c r="F246" s="1">
        <v>9.9999999999999995E-8</v>
      </c>
      <c r="G246" s="4">
        <v>0.89</v>
      </c>
      <c r="H246" s="9">
        <v>8.0258438999999999</v>
      </c>
      <c r="I246" s="9">
        <v>6.1514755666666696</v>
      </c>
      <c r="J246" s="9">
        <v>7.5916071666666696</v>
      </c>
      <c r="K246" s="9">
        <v>7.9828704666666699</v>
      </c>
      <c r="L246" s="9">
        <v>8.84486666666667</v>
      </c>
      <c r="M246" s="9">
        <v>6.6997755333333302</v>
      </c>
      <c r="N246" s="9">
        <v>9.3267383333333296</v>
      </c>
      <c r="O246" s="9">
        <v>10.420292</v>
      </c>
      <c r="P246" s="9"/>
      <c r="Q246" s="10"/>
      <c r="R246" s="9">
        <v>3.3290967999999999</v>
      </c>
      <c r="S246" s="9"/>
      <c r="T246" s="1"/>
      <c r="U246" s="1" t="s">
        <v>1512</v>
      </c>
      <c r="V246" s="1"/>
      <c r="W246" s="1"/>
      <c r="X246" s="1"/>
      <c r="Y246" s="1"/>
    </row>
    <row r="247" spans="1:25" ht="15">
      <c r="A247" s="1" t="s">
        <v>1513</v>
      </c>
      <c r="B247" s="1" t="s">
        <v>1514</v>
      </c>
      <c r="C247" s="1"/>
      <c r="D247" s="1" t="s">
        <v>86</v>
      </c>
      <c r="E247" s="1">
        <v>385</v>
      </c>
      <c r="F247" s="1" t="s">
        <v>910</v>
      </c>
      <c r="G247" s="4">
        <v>0.88</v>
      </c>
      <c r="H247" s="9">
        <v>16.153158999999999</v>
      </c>
      <c r="I247" s="9">
        <v>12.742303</v>
      </c>
      <c r="J247" s="9">
        <v>11.2097453333333</v>
      </c>
      <c r="K247" s="9">
        <v>12.175549333333301</v>
      </c>
      <c r="L247" s="9">
        <v>15.5518376666667</v>
      </c>
      <c r="M247" s="9">
        <v>12.8737933333333</v>
      </c>
      <c r="N247" s="9">
        <v>12.991766</v>
      </c>
      <c r="O247" s="9">
        <v>13.519505000000001</v>
      </c>
      <c r="P247" s="9"/>
      <c r="Q247" s="10"/>
      <c r="R247" s="9">
        <v>3.4390749999999999</v>
      </c>
      <c r="S247" s="9"/>
      <c r="T247" s="1" t="s">
        <v>1515</v>
      </c>
      <c r="U247" s="1" t="s">
        <v>1516</v>
      </c>
      <c r="V247" s="1" t="s">
        <v>1516</v>
      </c>
      <c r="W247" s="1"/>
      <c r="X247" s="1" t="s">
        <v>1517</v>
      </c>
      <c r="Y247" s="1" t="s">
        <v>1518</v>
      </c>
    </row>
    <row r="248" spans="1:25" ht="15">
      <c r="A248" s="1" t="s">
        <v>1519</v>
      </c>
      <c r="B248" s="1" t="s">
        <v>1520</v>
      </c>
      <c r="C248" s="1" t="s">
        <v>1521</v>
      </c>
      <c r="D248" s="1" t="s">
        <v>1522</v>
      </c>
      <c r="E248" s="1">
        <v>133</v>
      </c>
      <c r="F248" s="1">
        <v>2.0000000000000002E-30</v>
      </c>
      <c r="G248" s="4">
        <v>0.85</v>
      </c>
      <c r="H248" s="9">
        <v>14.107851333333301</v>
      </c>
      <c r="I248" s="9">
        <v>12.581362333333299</v>
      </c>
      <c r="J248" s="9">
        <v>12.4799326666667</v>
      </c>
      <c r="K248" s="9">
        <v>14.245517</v>
      </c>
      <c r="L248" s="9">
        <v>13.7805586666667</v>
      </c>
      <c r="M248" s="9">
        <v>12.7083056666667</v>
      </c>
      <c r="N248" s="9">
        <v>14.317712833333299</v>
      </c>
      <c r="O248" s="9">
        <v>15.362830000000001</v>
      </c>
      <c r="P248" s="9"/>
      <c r="Q248" s="10"/>
      <c r="R248" s="9">
        <v>3.5745906999999999</v>
      </c>
      <c r="S248" s="9"/>
      <c r="T248" s="1"/>
      <c r="U248" s="1" t="s">
        <v>1523</v>
      </c>
      <c r="V248" s="1"/>
      <c r="W248" s="1"/>
      <c r="X248" s="1"/>
      <c r="Y248" s="1" t="s">
        <v>1524</v>
      </c>
    </row>
    <row r="249" spans="1:25" ht="15">
      <c r="A249" s="1" t="s">
        <v>1525</v>
      </c>
      <c r="B249" s="1" t="s">
        <v>1526</v>
      </c>
      <c r="C249" s="1"/>
      <c r="D249" s="1" t="s">
        <v>1527</v>
      </c>
      <c r="E249" s="1">
        <v>821</v>
      </c>
      <c r="F249" s="1">
        <v>0</v>
      </c>
      <c r="G249" s="4">
        <v>0.88</v>
      </c>
      <c r="H249" s="9">
        <v>9.6286358333333304</v>
      </c>
      <c r="I249" s="9">
        <v>10.473366666666699</v>
      </c>
      <c r="J249" s="9">
        <v>11.280104</v>
      </c>
      <c r="K249" s="9">
        <v>13.271302666666701</v>
      </c>
      <c r="L249" s="9">
        <v>10.4692283333333</v>
      </c>
      <c r="M249" s="9">
        <v>11.914063333333299</v>
      </c>
      <c r="N249" s="9">
        <v>13.217563333333301</v>
      </c>
      <c r="O249" s="9">
        <v>14.4895676666667</v>
      </c>
      <c r="P249" s="9"/>
      <c r="Q249" s="10"/>
      <c r="R249" s="9">
        <v>3.8303041000000002</v>
      </c>
      <c r="S249" s="9"/>
      <c r="T249" s="1" t="s">
        <v>1528</v>
      </c>
      <c r="U249" s="1" t="s">
        <v>1529</v>
      </c>
      <c r="V249" s="1"/>
      <c r="W249" s="1"/>
      <c r="X249" s="1" t="s">
        <v>1530</v>
      </c>
      <c r="Y249" s="1" t="s">
        <v>1531</v>
      </c>
    </row>
    <row r="250" spans="1:25" ht="15">
      <c r="A250" s="1" t="s">
        <v>1532</v>
      </c>
      <c r="B250" s="1" t="s">
        <v>1392</v>
      </c>
      <c r="C250" s="1" t="s">
        <v>1533</v>
      </c>
      <c r="D250" s="1" t="s">
        <v>1534</v>
      </c>
      <c r="E250" s="1">
        <v>385</v>
      </c>
      <c r="F250" s="1" t="s">
        <v>910</v>
      </c>
      <c r="G250" s="4">
        <v>0.87</v>
      </c>
      <c r="H250" s="9">
        <v>15.873189333333301</v>
      </c>
      <c r="I250" s="9">
        <v>13.594642666666701</v>
      </c>
      <c r="J250" s="9">
        <v>12.5255333333333</v>
      </c>
      <c r="K250" s="9">
        <v>11.269809</v>
      </c>
      <c r="L250" s="9">
        <v>15.784508666666699</v>
      </c>
      <c r="M250" s="9">
        <v>14.226416</v>
      </c>
      <c r="N250" s="9">
        <v>14.470924</v>
      </c>
      <c r="O250" s="9">
        <v>14.356333166666699</v>
      </c>
      <c r="P250" s="9"/>
      <c r="Q250" s="10"/>
      <c r="R250" s="9">
        <v>3.8514233</v>
      </c>
      <c r="S250" s="9"/>
      <c r="T250" s="1" t="s">
        <v>1535</v>
      </c>
      <c r="U250" s="1" t="s">
        <v>1536</v>
      </c>
      <c r="V250" s="1"/>
      <c r="W250" s="1"/>
      <c r="X250" s="1" t="s">
        <v>1537</v>
      </c>
      <c r="Y250" s="1"/>
    </row>
    <row r="251" spans="1:25" ht="15">
      <c r="A251" s="1" t="s">
        <v>1538</v>
      </c>
      <c r="B251" s="1" t="s">
        <v>396</v>
      </c>
      <c r="C251" s="1"/>
      <c r="D251" s="1"/>
      <c r="E251" s="1"/>
      <c r="F251" s="1"/>
      <c r="G251" s="1"/>
      <c r="H251" s="9">
        <v>12.6757755</v>
      </c>
      <c r="I251" s="9">
        <v>12.118904666666699</v>
      </c>
      <c r="J251" s="9">
        <v>11.891654000000001</v>
      </c>
      <c r="K251" s="9">
        <v>11.141318666666701</v>
      </c>
      <c r="L251" s="9">
        <v>13.361011</v>
      </c>
      <c r="M251" s="9">
        <v>12.570898</v>
      </c>
      <c r="N251" s="9">
        <v>13.865401666666701</v>
      </c>
      <c r="O251" s="9">
        <v>13.352282000000001</v>
      </c>
      <c r="P251" s="9"/>
      <c r="Q251" s="10"/>
      <c r="R251" s="9">
        <v>3.9278729999999999</v>
      </c>
      <c r="S251" s="9"/>
      <c r="T251" s="1"/>
      <c r="U251" s="1" t="s">
        <v>1539</v>
      </c>
      <c r="V251" s="1"/>
      <c r="W251" s="1"/>
      <c r="X251" s="1" t="s">
        <v>1540</v>
      </c>
      <c r="Y251" s="1" t="s">
        <v>1541</v>
      </c>
    </row>
    <row r="252" spans="1:25" ht="15">
      <c r="A252" s="1" t="s">
        <v>1542</v>
      </c>
      <c r="B252" s="1" t="s">
        <v>1543</v>
      </c>
      <c r="C252" s="1"/>
      <c r="D252" s="1" t="s">
        <v>86</v>
      </c>
      <c r="E252" s="1">
        <v>180</v>
      </c>
      <c r="F252" s="1">
        <v>1.9999999999999999E-44</v>
      </c>
      <c r="G252" s="4">
        <v>0.92</v>
      </c>
      <c r="H252" s="9">
        <v>7.5876871000000001</v>
      </c>
      <c r="I252" s="9">
        <v>9.3862003333333295</v>
      </c>
      <c r="J252" s="9">
        <v>9.1403318333333292</v>
      </c>
      <c r="K252" s="9">
        <v>8.4679356666666692</v>
      </c>
      <c r="L252" s="9">
        <v>10.2741873333333</v>
      </c>
      <c r="M252" s="9">
        <v>10.5076466666667</v>
      </c>
      <c r="N252" s="9">
        <v>11.118124</v>
      </c>
      <c r="O252" s="9">
        <v>11.269049000000001</v>
      </c>
      <c r="P252" s="9"/>
      <c r="Q252" s="10"/>
      <c r="R252" s="9">
        <v>3.9388974000000001</v>
      </c>
      <c r="S252" s="9">
        <v>6.9697889999999996</v>
      </c>
      <c r="T252" s="1" t="s">
        <v>1544</v>
      </c>
      <c r="U252" s="1" t="s">
        <v>1545</v>
      </c>
      <c r="V252" s="1"/>
      <c r="W252" s="1"/>
      <c r="X252" s="1" t="s">
        <v>1546</v>
      </c>
      <c r="Y252" s="1"/>
    </row>
    <row r="253" spans="1:25" ht="15">
      <c r="A253" s="1" t="s">
        <v>1547</v>
      </c>
      <c r="B253" s="1" t="s">
        <v>1548</v>
      </c>
      <c r="C253" s="1"/>
      <c r="D253" s="1" t="s">
        <v>1549</v>
      </c>
      <c r="E253" s="1">
        <v>886</v>
      </c>
      <c r="F253" s="1">
        <v>0</v>
      </c>
      <c r="G253" s="4">
        <v>0.92</v>
      </c>
      <c r="H253" s="9">
        <v>5.706734</v>
      </c>
      <c r="I253" s="9">
        <v>5.7035258999999998</v>
      </c>
      <c r="J253" s="9">
        <v>5.7208083333333297</v>
      </c>
      <c r="K253" s="9">
        <v>6.7697089333333302</v>
      </c>
      <c r="L253" s="9">
        <v>6.7656877333333298</v>
      </c>
      <c r="M253" s="9">
        <v>6.4001094333333297</v>
      </c>
      <c r="N253" s="9">
        <v>7.6999681666666699</v>
      </c>
      <c r="O253" s="9">
        <v>8.3501656666666708</v>
      </c>
      <c r="P253" s="9"/>
      <c r="Q253" s="10"/>
      <c r="R253" s="9">
        <v>3.9426355000000002</v>
      </c>
      <c r="S253" s="9"/>
      <c r="T253" s="1" t="s">
        <v>1550</v>
      </c>
      <c r="U253" s="1" t="s">
        <v>1551</v>
      </c>
      <c r="V253" s="1"/>
      <c r="W253" s="1"/>
      <c r="X253" s="1" t="s">
        <v>1551</v>
      </c>
      <c r="Y253" s="1"/>
    </row>
    <row r="254" spans="1:25" ht="15">
      <c r="A254" s="1" t="s">
        <v>1552</v>
      </c>
      <c r="B254" s="1" t="s">
        <v>1553</v>
      </c>
      <c r="C254" s="1"/>
      <c r="D254" s="1" t="s">
        <v>1554</v>
      </c>
      <c r="E254" s="1">
        <v>478</v>
      </c>
      <c r="F254" s="1" t="s">
        <v>1555</v>
      </c>
      <c r="G254" s="4">
        <v>0.88</v>
      </c>
      <c r="H254" s="9">
        <v>5.1752310666666697</v>
      </c>
      <c r="I254" s="9">
        <v>3.1939536666666699</v>
      </c>
      <c r="J254" s="9">
        <v>3.80038923333333</v>
      </c>
      <c r="K254" s="9">
        <v>3.8962290666666699</v>
      </c>
      <c r="L254" s="9">
        <v>3.48597673333333</v>
      </c>
      <c r="M254" s="9">
        <v>4.1076636000000004</v>
      </c>
      <c r="N254" s="9">
        <v>5.9234866666666699</v>
      </c>
      <c r="O254" s="9">
        <v>6.6393734666666697</v>
      </c>
      <c r="P254" s="9"/>
      <c r="Q254" s="10"/>
      <c r="R254" s="9">
        <v>4.3562827000000004</v>
      </c>
      <c r="S254" s="9">
        <v>6.6952815000000001</v>
      </c>
      <c r="T254" s="1" t="s">
        <v>1556</v>
      </c>
      <c r="U254" s="1" t="s">
        <v>1557</v>
      </c>
      <c r="V254" s="1"/>
      <c r="W254" s="1" t="s">
        <v>1558</v>
      </c>
      <c r="X254" s="1" t="s">
        <v>1557</v>
      </c>
      <c r="Y254" s="1"/>
    </row>
    <row r="255" spans="1:25" ht="15">
      <c r="A255" s="1" t="s">
        <v>1559</v>
      </c>
      <c r="B255" s="1" t="s">
        <v>1560</v>
      </c>
      <c r="C255" s="1" t="s">
        <v>1561</v>
      </c>
      <c r="D255" s="1" t="s">
        <v>1562</v>
      </c>
      <c r="E255" s="1">
        <v>228</v>
      </c>
      <c r="F255" s="1">
        <v>1E-58</v>
      </c>
      <c r="G255" s="4">
        <v>0.87</v>
      </c>
      <c r="H255" s="9">
        <v>6.0433035000000004</v>
      </c>
      <c r="I255" s="9">
        <v>4.7935607999999998</v>
      </c>
      <c r="J255" s="9">
        <v>4.4868359666666704</v>
      </c>
      <c r="K255" s="9">
        <v>10.2823313333333</v>
      </c>
      <c r="L255" s="9">
        <v>5.5697617666666703</v>
      </c>
      <c r="M255" s="9">
        <v>4.9297711666666704</v>
      </c>
      <c r="N255" s="9">
        <v>6.6938936</v>
      </c>
      <c r="O255" s="9">
        <v>7.4774067666666699</v>
      </c>
      <c r="P255" s="9"/>
      <c r="Q255" s="10"/>
      <c r="R255" s="9">
        <v>4.6173260000000003</v>
      </c>
      <c r="S255" s="9"/>
      <c r="T255" s="1" t="s">
        <v>1563</v>
      </c>
      <c r="U255" s="1" t="s">
        <v>1564</v>
      </c>
      <c r="V255" s="1"/>
      <c r="W255" s="1"/>
      <c r="X255" s="1" t="s">
        <v>1565</v>
      </c>
      <c r="Y255" s="1" t="s">
        <v>1566</v>
      </c>
    </row>
    <row r="256" spans="1:25" ht="15">
      <c r="A256" s="1" t="s">
        <v>1567</v>
      </c>
      <c r="B256" s="1" t="s">
        <v>1568</v>
      </c>
      <c r="C256" s="1" t="s">
        <v>1569</v>
      </c>
      <c r="D256" s="1" t="s">
        <v>1570</v>
      </c>
      <c r="E256" s="1">
        <v>361</v>
      </c>
      <c r="F256" s="1">
        <v>6.0000000000000001E-99</v>
      </c>
      <c r="G256" s="4">
        <v>0.87</v>
      </c>
      <c r="H256" s="9">
        <v>7.4618856333333303</v>
      </c>
      <c r="I256" s="9">
        <v>10.366104333333301</v>
      </c>
      <c r="J256" s="9">
        <v>8.8284330000000004</v>
      </c>
      <c r="K256" s="9">
        <v>6.154801</v>
      </c>
      <c r="L256" s="9">
        <v>9.3157626666666697</v>
      </c>
      <c r="M256" s="9">
        <v>12.37128</v>
      </c>
      <c r="N256" s="9">
        <v>11.055436333333301</v>
      </c>
      <c r="O256" s="9">
        <v>11.059117666666699</v>
      </c>
      <c r="P256" s="9"/>
      <c r="Q256" s="10"/>
      <c r="R256" s="9">
        <v>4.6816044000000003</v>
      </c>
      <c r="S256" s="9"/>
      <c r="T256" s="1" t="s">
        <v>1571</v>
      </c>
      <c r="U256" s="1" t="s">
        <v>1572</v>
      </c>
      <c r="V256" s="1"/>
      <c r="W256" s="1"/>
      <c r="X256" s="1" t="s">
        <v>1573</v>
      </c>
      <c r="Y256" s="1"/>
    </row>
    <row r="257" spans="1:25" ht="15">
      <c r="A257" s="1" t="s">
        <v>1574</v>
      </c>
      <c r="B257" s="1" t="s">
        <v>1575</v>
      </c>
      <c r="C257" s="1"/>
      <c r="D257" s="1" t="s">
        <v>1576</v>
      </c>
      <c r="E257" s="1">
        <v>668</v>
      </c>
      <c r="F257" s="1">
        <v>0</v>
      </c>
      <c r="G257" s="4">
        <v>0.91</v>
      </c>
      <c r="H257" s="9">
        <v>14.533647999999999</v>
      </c>
      <c r="I257" s="9">
        <v>14.7165346666667</v>
      </c>
      <c r="J257" s="9">
        <v>15.3281316666667</v>
      </c>
      <c r="K257" s="9">
        <v>16.214396000000001</v>
      </c>
      <c r="L257" s="9">
        <v>15.766111333333299</v>
      </c>
      <c r="M257" s="9">
        <v>15.619082666666699</v>
      </c>
      <c r="N257" s="9">
        <v>17.5670516666667</v>
      </c>
      <c r="O257" s="9">
        <v>18.029644666666702</v>
      </c>
      <c r="P257" s="9"/>
      <c r="Q257" s="10"/>
      <c r="R257" s="9">
        <v>4.7204394000000001</v>
      </c>
      <c r="S257" s="9"/>
      <c r="T257" s="1" t="s">
        <v>1577</v>
      </c>
      <c r="U257" s="1" t="s">
        <v>1578</v>
      </c>
      <c r="V257" s="1"/>
      <c r="W257" s="1"/>
      <c r="X257" s="1" t="s">
        <v>1579</v>
      </c>
      <c r="Y257" s="1"/>
    </row>
    <row r="258" spans="1:25" ht="15">
      <c r="A258" s="1" t="s">
        <v>1580</v>
      </c>
      <c r="B258" s="1" t="s">
        <v>1581</v>
      </c>
      <c r="C258" s="1"/>
      <c r="D258" s="1" t="s">
        <v>86</v>
      </c>
      <c r="E258" s="1">
        <v>99.6</v>
      </c>
      <c r="F258" s="1">
        <v>3.9999999999999998E-20</v>
      </c>
      <c r="G258" s="4">
        <v>0.88</v>
      </c>
      <c r="H258" s="9">
        <v>10.1444126666667</v>
      </c>
      <c r="I258" s="9">
        <v>9.4818596666666703</v>
      </c>
      <c r="J258" s="9">
        <v>9.9680796666666698</v>
      </c>
      <c r="K258" s="9">
        <v>11.762254333333299</v>
      </c>
      <c r="L258" s="9">
        <v>10.899661999999999</v>
      </c>
      <c r="M258" s="9">
        <v>9.6448803333333295</v>
      </c>
      <c r="N258" s="9">
        <v>12.247419000000001</v>
      </c>
      <c r="O258" s="9">
        <v>13.0520743333333</v>
      </c>
      <c r="P258" s="9"/>
      <c r="Q258" s="10"/>
      <c r="R258" s="9">
        <v>4.8545540000000003</v>
      </c>
      <c r="S258" s="9"/>
      <c r="T258" s="1" t="s">
        <v>1582</v>
      </c>
      <c r="U258" s="1" t="s">
        <v>1583</v>
      </c>
      <c r="V258" s="1"/>
      <c r="W258" s="1"/>
      <c r="X258" s="1" t="s">
        <v>1584</v>
      </c>
      <c r="Y258" s="1"/>
    </row>
    <row r="259" spans="1:25" ht="15">
      <c r="A259" s="1" t="s">
        <v>1585</v>
      </c>
      <c r="B259" s="1" t="s">
        <v>1586</v>
      </c>
      <c r="C259" s="1"/>
      <c r="D259" s="1" t="s">
        <v>1587</v>
      </c>
      <c r="E259" s="1">
        <v>517</v>
      </c>
      <c r="F259" s="1" t="s">
        <v>233</v>
      </c>
      <c r="G259" s="4">
        <v>0.9</v>
      </c>
      <c r="H259" s="9">
        <v>14.1756266666667</v>
      </c>
      <c r="I259" s="9">
        <v>9.6692420000000006</v>
      </c>
      <c r="J259" s="9">
        <v>8.5266686666666693</v>
      </c>
      <c r="K259" s="9">
        <v>7.9488810000000001</v>
      </c>
      <c r="L259" s="9">
        <v>13.1995543333333</v>
      </c>
      <c r="M259" s="9">
        <v>10.6360158333333</v>
      </c>
      <c r="N259" s="9">
        <v>10.8545463333333</v>
      </c>
      <c r="O259" s="9">
        <v>11.605121666666699</v>
      </c>
      <c r="P259" s="9"/>
      <c r="Q259" s="10"/>
      <c r="R259" s="9">
        <v>5.0206600000000003</v>
      </c>
      <c r="S259" s="9">
        <v>12.607768</v>
      </c>
      <c r="T259" s="1" t="s">
        <v>1588</v>
      </c>
      <c r="U259" s="1" t="s">
        <v>1589</v>
      </c>
      <c r="V259" s="1"/>
      <c r="W259" s="1"/>
      <c r="X259" s="1" t="s">
        <v>1589</v>
      </c>
      <c r="Y259" s="1"/>
    </row>
    <row r="260" spans="1:25" ht="15">
      <c r="A260" s="1" t="s">
        <v>1590</v>
      </c>
      <c r="B260" s="1" t="s">
        <v>1392</v>
      </c>
      <c r="C260" s="1" t="s">
        <v>1533</v>
      </c>
      <c r="D260" s="1" t="s">
        <v>1534</v>
      </c>
      <c r="E260" s="1">
        <v>385</v>
      </c>
      <c r="F260" s="1" t="s">
        <v>910</v>
      </c>
      <c r="G260" s="4">
        <v>0.87</v>
      </c>
      <c r="H260" s="9">
        <v>16.223333666666701</v>
      </c>
      <c r="I260" s="9">
        <v>14.016465</v>
      </c>
      <c r="J260" s="9">
        <v>12.8670663333333</v>
      </c>
      <c r="K260" s="9">
        <v>11.5478736666667</v>
      </c>
      <c r="L260" s="9">
        <v>16.730495333333302</v>
      </c>
      <c r="M260" s="9">
        <v>14.985535</v>
      </c>
      <c r="N260" s="9">
        <v>15.2073056666667</v>
      </c>
      <c r="O260" s="9">
        <v>14.9562716666667</v>
      </c>
      <c r="P260" s="9"/>
      <c r="Q260" s="10"/>
      <c r="R260" s="9">
        <v>5.0638670000000001</v>
      </c>
      <c r="S260" s="9"/>
      <c r="T260" s="1" t="s">
        <v>1591</v>
      </c>
      <c r="U260" s="1" t="s">
        <v>1592</v>
      </c>
      <c r="V260" s="1"/>
      <c r="W260" s="1"/>
      <c r="X260" s="1" t="s">
        <v>1593</v>
      </c>
      <c r="Y260" s="1"/>
    </row>
    <row r="261" spans="1:25" ht="15">
      <c r="A261" s="1" t="s">
        <v>1594</v>
      </c>
      <c r="B261" s="1" t="s">
        <v>1595</v>
      </c>
      <c r="C261" s="1" t="s">
        <v>1596</v>
      </c>
      <c r="D261" s="1" t="s">
        <v>1597</v>
      </c>
      <c r="E261" s="1">
        <v>141</v>
      </c>
      <c r="F261" s="1">
        <v>1.0000000000000001E-32</v>
      </c>
      <c r="G261" s="4">
        <v>0.83</v>
      </c>
      <c r="H261" s="9">
        <v>10.9187383333333</v>
      </c>
      <c r="I261" s="9">
        <v>10.227123333333299</v>
      </c>
      <c r="J261" s="9">
        <v>6.4777712333333302</v>
      </c>
      <c r="K261" s="9">
        <v>6.5658457666666701</v>
      </c>
      <c r="L261" s="9">
        <v>13.121665</v>
      </c>
      <c r="M261" s="9">
        <v>11.230511</v>
      </c>
      <c r="N261" s="9">
        <v>8.8433113333333306</v>
      </c>
      <c r="O261" s="9">
        <v>10.025522</v>
      </c>
      <c r="P261" s="9"/>
      <c r="Q261" s="10"/>
      <c r="R261" s="9">
        <v>5.1534553000000001</v>
      </c>
      <c r="S261" s="9">
        <v>11.001865</v>
      </c>
      <c r="T261" s="1" t="s">
        <v>1598</v>
      </c>
      <c r="U261" s="1" t="s">
        <v>1599</v>
      </c>
      <c r="V261" s="1"/>
      <c r="W261" s="1"/>
      <c r="X261" s="1" t="s">
        <v>1599</v>
      </c>
      <c r="Y261" s="1"/>
    </row>
    <row r="262" spans="1:25" ht="15">
      <c r="A262" s="1" t="s">
        <v>1600</v>
      </c>
      <c r="B262" s="1" t="s">
        <v>1601</v>
      </c>
      <c r="C262" s="1" t="s">
        <v>1602</v>
      </c>
      <c r="D262" s="1" t="s">
        <v>1603</v>
      </c>
      <c r="E262" s="1">
        <v>440</v>
      </c>
      <c r="F262" s="1" t="s">
        <v>798</v>
      </c>
      <c r="G262" s="4">
        <v>0.85</v>
      </c>
      <c r="H262" s="9">
        <v>3.2075044333333298</v>
      </c>
      <c r="I262" s="9">
        <v>6.3728043333333302</v>
      </c>
      <c r="J262" s="9">
        <v>5.4501856666666697</v>
      </c>
      <c r="K262" s="9">
        <v>7.4824618999999997</v>
      </c>
      <c r="L262" s="9">
        <v>4.0322592999999998</v>
      </c>
      <c r="M262" s="9">
        <v>4.8748955333333299</v>
      </c>
      <c r="N262" s="9">
        <v>7.8354678</v>
      </c>
      <c r="O262" s="9">
        <v>5.3574123</v>
      </c>
      <c r="P262" s="9"/>
      <c r="Q262" s="10"/>
      <c r="R262" s="9">
        <v>5.2244605999999996</v>
      </c>
      <c r="S262" s="9"/>
      <c r="T262" s="1"/>
      <c r="U262" s="1" t="s">
        <v>1604</v>
      </c>
      <c r="V262" s="1"/>
      <c r="W262" s="1"/>
      <c r="X262" s="1"/>
      <c r="Y262" s="1"/>
    </row>
    <row r="263" spans="1:25" ht="15">
      <c r="A263" s="1" t="s">
        <v>1605</v>
      </c>
      <c r="B263" s="1" t="s">
        <v>1606</v>
      </c>
      <c r="C263" s="1" t="s">
        <v>1607</v>
      </c>
      <c r="D263" s="1" t="s">
        <v>1608</v>
      </c>
      <c r="E263" s="1">
        <v>694</v>
      </c>
      <c r="F263" s="1">
        <v>0</v>
      </c>
      <c r="G263" s="4">
        <v>0.87</v>
      </c>
      <c r="H263" s="9">
        <v>10.334818666666701</v>
      </c>
      <c r="I263" s="9">
        <v>10.7396903333333</v>
      </c>
      <c r="J263" s="9">
        <v>11.4721176666667</v>
      </c>
      <c r="K263" s="9">
        <v>12.245964000000001</v>
      </c>
      <c r="L263" s="9">
        <v>12.3090595</v>
      </c>
      <c r="M263" s="9">
        <v>13.7603943333333</v>
      </c>
      <c r="N263" s="9">
        <v>13.921020333333299</v>
      </c>
      <c r="O263" s="9">
        <v>14.178335333333299</v>
      </c>
      <c r="P263" s="9"/>
      <c r="Q263" s="10"/>
      <c r="R263" s="9">
        <v>5.4600080000000002</v>
      </c>
      <c r="S263" s="9"/>
      <c r="T263" s="1" t="s">
        <v>1609</v>
      </c>
      <c r="U263" s="1" t="s">
        <v>1610</v>
      </c>
      <c r="V263" s="1"/>
      <c r="W263" s="1"/>
      <c r="X263" s="1" t="s">
        <v>1611</v>
      </c>
      <c r="Y263" s="1" t="s">
        <v>1612</v>
      </c>
    </row>
    <row r="264" spans="1:25" ht="15">
      <c r="A264" s="1" t="s">
        <v>1613</v>
      </c>
      <c r="B264" s="1" t="s">
        <v>1614</v>
      </c>
      <c r="C264" s="1" t="s">
        <v>1615</v>
      </c>
      <c r="D264" s="1" t="s">
        <v>1616</v>
      </c>
      <c r="E264" s="1">
        <v>418</v>
      </c>
      <c r="F264" s="1" t="s">
        <v>1617</v>
      </c>
      <c r="G264" s="4">
        <v>0.82</v>
      </c>
      <c r="H264" s="9">
        <v>8.5999169999999996</v>
      </c>
      <c r="I264" s="9">
        <v>5.00353973333333</v>
      </c>
      <c r="J264" s="9">
        <v>3.9429902000000001</v>
      </c>
      <c r="K264" s="9">
        <v>5.0868786333333302</v>
      </c>
      <c r="L264" s="9">
        <v>7.6312965000000004</v>
      </c>
      <c r="M264" s="9">
        <v>4.8664206666666701</v>
      </c>
      <c r="N264" s="9">
        <v>6.5379319333333301</v>
      </c>
      <c r="O264" s="9">
        <v>7.9339376666666697</v>
      </c>
      <c r="P264" s="9"/>
      <c r="Q264" s="10"/>
      <c r="R264" s="9">
        <v>6.0416470000000002</v>
      </c>
      <c r="S264" s="9"/>
      <c r="T264" s="1" t="s">
        <v>1618</v>
      </c>
      <c r="U264" s="1" t="s">
        <v>1619</v>
      </c>
      <c r="V264" s="1" t="s">
        <v>1619</v>
      </c>
      <c r="W264" s="1"/>
      <c r="X264" s="1" t="s">
        <v>1620</v>
      </c>
      <c r="Y264" s="1" t="s">
        <v>1621</v>
      </c>
    </row>
    <row r="265" spans="1:25" ht="15">
      <c r="A265" s="1" t="s">
        <v>1622</v>
      </c>
      <c r="B265" s="1" t="s">
        <v>1623</v>
      </c>
      <c r="C265" s="1"/>
      <c r="D265" s="1" t="s">
        <v>1624</v>
      </c>
      <c r="E265" s="1">
        <v>121</v>
      </c>
      <c r="F265" s="1">
        <v>1E-26</v>
      </c>
      <c r="G265" s="4">
        <v>0.85</v>
      </c>
      <c r="H265" s="9">
        <v>11.272313333333299</v>
      </c>
      <c r="I265" s="9">
        <v>14.511748333333299</v>
      </c>
      <c r="J265" s="9">
        <v>14.7601336666667</v>
      </c>
      <c r="K265" s="9">
        <v>12.7208476666667</v>
      </c>
      <c r="L265" s="9">
        <v>14.379863666666701</v>
      </c>
      <c r="M265" s="9">
        <v>15.614958</v>
      </c>
      <c r="N265" s="9">
        <v>17.355613999999999</v>
      </c>
      <c r="O265" s="9">
        <v>17.250336666666701</v>
      </c>
      <c r="P265" s="9"/>
      <c r="Q265" s="10"/>
      <c r="R265" s="9">
        <v>6.0439049999999996</v>
      </c>
      <c r="S265" s="9">
        <v>23.094664000000002</v>
      </c>
      <c r="T265" s="1" t="s">
        <v>1625</v>
      </c>
      <c r="U265" s="1" t="s">
        <v>1626</v>
      </c>
      <c r="V265" s="1"/>
      <c r="W265" s="1"/>
      <c r="X265" s="1" t="s">
        <v>1627</v>
      </c>
      <c r="Y265" s="1"/>
    </row>
    <row r="266" spans="1:25" ht="15">
      <c r="A266" s="1" t="s">
        <v>1628</v>
      </c>
      <c r="B266" s="1" t="s">
        <v>396</v>
      </c>
      <c r="C266" s="1"/>
      <c r="D266" s="1"/>
      <c r="E266" s="1"/>
      <c r="F266" s="1"/>
      <c r="G266" s="1"/>
      <c r="H266" s="9">
        <v>9.5689216666666699</v>
      </c>
      <c r="I266" s="9">
        <v>5.7366077999999998</v>
      </c>
      <c r="J266" s="9">
        <v>6.0619205999999997</v>
      </c>
      <c r="K266" s="9">
        <v>10.506961</v>
      </c>
      <c r="L266" s="9">
        <v>8.5841428999999998</v>
      </c>
      <c r="M266" s="9">
        <v>7.35797043333333</v>
      </c>
      <c r="N266" s="9">
        <v>8.7129603333333296</v>
      </c>
      <c r="O266" s="9">
        <v>9.3639506666666694</v>
      </c>
      <c r="P266" s="9"/>
      <c r="Q266" s="10"/>
      <c r="R266" s="9">
        <v>6.2811994999999996</v>
      </c>
      <c r="S266" s="9"/>
      <c r="T266" s="1"/>
      <c r="U266" s="1" t="s">
        <v>1629</v>
      </c>
      <c r="V266" s="1"/>
      <c r="W266" s="1"/>
      <c r="X266" s="1"/>
      <c r="Y266" s="1"/>
    </row>
    <row r="267" spans="1:25" ht="15">
      <c r="A267" s="1" t="s">
        <v>1630</v>
      </c>
      <c r="B267" s="1" t="s">
        <v>1631</v>
      </c>
      <c r="C267" s="1"/>
      <c r="D267" s="1" t="s">
        <v>49</v>
      </c>
      <c r="E267" s="1">
        <v>523</v>
      </c>
      <c r="F267" s="1" t="s">
        <v>1632</v>
      </c>
      <c r="G267" s="4">
        <v>0.84</v>
      </c>
      <c r="H267" s="9">
        <v>11.231293000000001</v>
      </c>
      <c r="I267" s="9">
        <v>10.077432</v>
      </c>
      <c r="J267" s="9">
        <v>8.4732163333333297</v>
      </c>
      <c r="K267" s="9">
        <v>8.2356261666666697</v>
      </c>
      <c r="L267" s="9">
        <v>10.967333333333301</v>
      </c>
      <c r="M267" s="9">
        <v>10.283809</v>
      </c>
      <c r="N267" s="9">
        <v>11.231147</v>
      </c>
      <c r="O267" s="9">
        <v>8.9640023333333296</v>
      </c>
      <c r="P267" s="9"/>
      <c r="Q267" s="10"/>
      <c r="R267" s="9">
        <v>6.7642536</v>
      </c>
      <c r="S267" s="9"/>
      <c r="T267" s="1" t="s">
        <v>1633</v>
      </c>
      <c r="U267" s="1" t="s">
        <v>1634</v>
      </c>
      <c r="V267" s="1"/>
      <c r="W267" s="1"/>
      <c r="X267" s="1" t="s">
        <v>1635</v>
      </c>
      <c r="Y267" s="1" t="s">
        <v>1636</v>
      </c>
    </row>
    <row r="268" spans="1:25" ht="15">
      <c r="A268" s="1" t="s">
        <v>1637</v>
      </c>
      <c r="B268" s="1" t="s">
        <v>1638</v>
      </c>
      <c r="C268" s="1" t="s">
        <v>1639</v>
      </c>
      <c r="D268" s="1" t="s">
        <v>1640</v>
      </c>
      <c r="E268" s="1">
        <v>196</v>
      </c>
      <c r="F268" s="1">
        <v>3.9999999999999997E-49</v>
      </c>
      <c r="G268" s="4">
        <v>0.81</v>
      </c>
      <c r="H268" s="9">
        <v>9.3707726666666709</v>
      </c>
      <c r="I268" s="9">
        <v>4.4600168666666704</v>
      </c>
      <c r="J268" s="9">
        <v>5.6372364666666703</v>
      </c>
      <c r="K268" s="9">
        <v>9.3976279999999992</v>
      </c>
      <c r="L268" s="9">
        <v>9.3086719999999996</v>
      </c>
      <c r="M268" s="9">
        <v>6.0855744333333304</v>
      </c>
      <c r="N268" s="9">
        <v>8.4185866666666698</v>
      </c>
      <c r="O268" s="9">
        <v>11.0404176666667</v>
      </c>
      <c r="P268" s="9"/>
      <c r="Q268" s="10"/>
      <c r="R268" s="9">
        <v>6.8749566</v>
      </c>
      <c r="S268" s="9"/>
      <c r="T268" s="1" t="s">
        <v>1641</v>
      </c>
      <c r="U268" s="1" t="s">
        <v>1642</v>
      </c>
      <c r="V268" s="1"/>
      <c r="W268" s="1"/>
      <c r="X268" s="1" t="s">
        <v>1642</v>
      </c>
      <c r="Y268" s="1"/>
    </row>
    <row r="269" spans="1:25" ht="15">
      <c r="A269" s="2" t="s">
        <v>1643</v>
      </c>
      <c r="B269" s="2" t="s">
        <v>1644</v>
      </c>
      <c r="C269" s="2"/>
      <c r="D269" s="2" t="s">
        <v>91</v>
      </c>
      <c r="E269" s="2">
        <v>365</v>
      </c>
      <c r="F269" s="2" t="s">
        <v>1645</v>
      </c>
      <c r="G269" s="5">
        <v>0.85</v>
      </c>
      <c r="H269" s="10">
        <v>10.9640586666667</v>
      </c>
      <c r="I269" s="10">
        <v>10.9405176666667</v>
      </c>
      <c r="J269" s="10">
        <v>8.1394546666666692</v>
      </c>
      <c r="K269" s="10">
        <v>12.860163833333299</v>
      </c>
      <c r="L269" s="10">
        <v>11.200846666666701</v>
      </c>
      <c r="M269" s="10">
        <v>11.259240333333301</v>
      </c>
      <c r="N269" s="10">
        <v>10.9239903333333</v>
      </c>
      <c r="O269" s="10">
        <v>12.6147873333333</v>
      </c>
      <c r="P269" s="10"/>
      <c r="Q269" s="10"/>
      <c r="R269" s="10">
        <v>6.8901453000000004</v>
      </c>
      <c r="S269" s="10"/>
      <c r="T269" s="2" t="s">
        <v>1646</v>
      </c>
      <c r="U269" s="2" t="s">
        <v>1647</v>
      </c>
      <c r="V269" s="2"/>
      <c r="W269" s="2"/>
      <c r="X269" s="2" t="s">
        <v>1647</v>
      </c>
      <c r="Y269" s="2"/>
    </row>
    <row r="270" spans="1:25" ht="15">
      <c r="A270" s="1" t="s">
        <v>1648</v>
      </c>
      <c r="B270" s="1" t="s">
        <v>1623</v>
      </c>
      <c r="C270" s="1"/>
      <c r="D270" s="1" t="s">
        <v>1624</v>
      </c>
      <c r="E270" s="1">
        <v>121</v>
      </c>
      <c r="F270" s="1">
        <v>1E-26</v>
      </c>
      <c r="G270" s="4">
        <v>0.85</v>
      </c>
      <c r="H270" s="9">
        <v>12.056592666666701</v>
      </c>
      <c r="I270" s="9">
        <v>14.9420238333333</v>
      </c>
      <c r="J270" s="9">
        <v>15.069376</v>
      </c>
      <c r="K270" s="9">
        <v>13.123507833333299</v>
      </c>
      <c r="L270" s="9">
        <v>14.8587423333333</v>
      </c>
      <c r="M270" s="9">
        <v>16.076574333333301</v>
      </c>
      <c r="N270" s="9">
        <v>17.906248666666698</v>
      </c>
      <c r="O270" s="9">
        <v>17.821757000000002</v>
      </c>
      <c r="P270" s="9"/>
      <c r="Q270" s="10"/>
      <c r="R270" s="9">
        <v>7.1446886000000003</v>
      </c>
      <c r="S270" s="9">
        <v>25.960546000000001</v>
      </c>
      <c r="T270" s="1" t="s">
        <v>1649</v>
      </c>
      <c r="U270" s="1" t="s">
        <v>1650</v>
      </c>
      <c r="V270" s="1" t="s">
        <v>1650</v>
      </c>
      <c r="W270" s="1"/>
      <c r="X270" s="1" t="s">
        <v>1651</v>
      </c>
      <c r="Y270" s="1" t="s">
        <v>1652</v>
      </c>
    </row>
    <row r="271" spans="1:25" ht="15">
      <c r="A271" s="1" t="s">
        <v>1653</v>
      </c>
      <c r="B271" s="1" t="s">
        <v>1654</v>
      </c>
      <c r="C271" s="1" t="s">
        <v>1655</v>
      </c>
      <c r="D271" s="1" t="s">
        <v>1656</v>
      </c>
      <c r="E271" s="1">
        <v>321</v>
      </c>
      <c r="F271" s="1">
        <v>5.0000000000000004E-87</v>
      </c>
      <c r="G271" s="4">
        <v>0.9</v>
      </c>
      <c r="H271" s="9">
        <v>10.7831476666667</v>
      </c>
      <c r="I271" s="9">
        <v>9.8706963333333295</v>
      </c>
      <c r="J271" s="9">
        <v>9.4346388333333309</v>
      </c>
      <c r="K271" s="9">
        <v>8.6913736666666708</v>
      </c>
      <c r="L271" s="9">
        <v>11.105482500000001</v>
      </c>
      <c r="M271" s="9">
        <v>10.733459999999999</v>
      </c>
      <c r="N271" s="9">
        <v>12.295603</v>
      </c>
      <c r="O271" s="9">
        <v>11.3370466666667</v>
      </c>
      <c r="P271" s="9"/>
      <c r="Q271" s="10"/>
      <c r="R271" s="9">
        <v>7.2650145999999998</v>
      </c>
      <c r="S271" s="9"/>
      <c r="T271" s="1" t="s">
        <v>1657</v>
      </c>
      <c r="U271" s="1" t="s">
        <v>1658</v>
      </c>
      <c r="V271" s="1"/>
      <c r="W271" s="1" t="s">
        <v>1499</v>
      </c>
      <c r="X271" s="1" t="s">
        <v>1658</v>
      </c>
      <c r="Y271" s="1"/>
    </row>
    <row r="272" spans="1:25" ht="15">
      <c r="A272" s="1" t="s">
        <v>1659</v>
      </c>
      <c r="B272" s="1" t="s">
        <v>1660</v>
      </c>
      <c r="C272" s="1" t="s">
        <v>1661</v>
      </c>
      <c r="D272" s="1" t="s">
        <v>646</v>
      </c>
      <c r="E272" s="1">
        <v>436</v>
      </c>
      <c r="F272" s="1" t="s">
        <v>1662</v>
      </c>
      <c r="G272" s="4">
        <v>0.86</v>
      </c>
      <c r="H272" s="9">
        <v>12.0708186666667</v>
      </c>
      <c r="I272" s="9">
        <v>8.6881286666666693</v>
      </c>
      <c r="J272" s="9">
        <v>9.6760516666666696</v>
      </c>
      <c r="K272" s="9">
        <v>13.1452563333333</v>
      </c>
      <c r="L272" s="9">
        <v>10.4010865</v>
      </c>
      <c r="M272" s="9">
        <v>9.0062309999999997</v>
      </c>
      <c r="N272" s="9">
        <v>12.543416166666701</v>
      </c>
      <c r="O272" s="9">
        <v>14.246344666666699</v>
      </c>
      <c r="P272" s="9"/>
      <c r="Q272" s="10"/>
      <c r="R272" s="9">
        <v>7.2973059999999998</v>
      </c>
      <c r="S272" s="9"/>
      <c r="T272" s="1" t="s">
        <v>1663</v>
      </c>
      <c r="U272" s="1" t="s">
        <v>1664</v>
      </c>
      <c r="V272" s="1"/>
      <c r="W272" s="1"/>
      <c r="X272" s="1" t="s">
        <v>1665</v>
      </c>
      <c r="Y272" s="1"/>
    </row>
    <row r="273" spans="1:25" ht="15">
      <c r="A273" s="1" t="s">
        <v>1666</v>
      </c>
      <c r="B273" s="1" t="s">
        <v>1667</v>
      </c>
      <c r="C273" s="1" t="s">
        <v>1668</v>
      </c>
      <c r="D273" s="1" t="s">
        <v>1669</v>
      </c>
      <c r="E273" s="1">
        <v>555</v>
      </c>
      <c r="F273" s="1" t="s">
        <v>1670</v>
      </c>
      <c r="G273" s="4">
        <v>0.89</v>
      </c>
      <c r="H273" s="9">
        <v>13.017868666666701</v>
      </c>
      <c r="I273" s="9">
        <v>10.0876106666667</v>
      </c>
      <c r="J273" s="9">
        <v>8.4514853333333306</v>
      </c>
      <c r="K273" s="9">
        <v>8.2297671333333309</v>
      </c>
      <c r="L273" s="9">
        <v>13.4730023333333</v>
      </c>
      <c r="M273" s="9">
        <v>10.9749896666667</v>
      </c>
      <c r="N273" s="9">
        <v>11.331365999999999</v>
      </c>
      <c r="O273" s="9">
        <v>11.731605500000001</v>
      </c>
      <c r="P273" s="9"/>
      <c r="Q273" s="10"/>
      <c r="R273" s="9">
        <v>7.3608937000000001</v>
      </c>
      <c r="S273" s="9"/>
      <c r="T273" s="1" t="s">
        <v>1671</v>
      </c>
      <c r="U273" s="1" t="s">
        <v>1672</v>
      </c>
      <c r="V273" s="1" t="s">
        <v>1672</v>
      </c>
      <c r="W273" s="1"/>
      <c r="X273" s="1" t="s">
        <v>1673</v>
      </c>
      <c r="Y273" s="1" t="s">
        <v>1674</v>
      </c>
    </row>
    <row r="274" spans="1:25" ht="15">
      <c r="A274" s="1" t="s">
        <v>1675</v>
      </c>
      <c r="B274" s="1" t="s">
        <v>1676</v>
      </c>
      <c r="C274" s="1"/>
      <c r="D274" s="1" t="s">
        <v>1677</v>
      </c>
      <c r="E274" s="1">
        <v>230</v>
      </c>
      <c r="F274" s="1">
        <v>1E-59</v>
      </c>
      <c r="G274" s="4">
        <v>0.92</v>
      </c>
      <c r="H274" s="9">
        <v>2.8109459000000001</v>
      </c>
      <c r="I274" s="9">
        <v>3.11531023333333</v>
      </c>
      <c r="J274" s="9">
        <v>2.9304890666666701</v>
      </c>
      <c r="K274" s="9">
        <v>12.883159166666699</v>
      </c>
      <c r="L274" s="9">
        <v>3.57617536666667</v>
      </c>
      <c r="M274" s="9">
        <v>3.1171031</v>
      </c>
      <c r="N274" s="9">
        <v>5.8581139333333301</v>
      </c>
      <c r="O274" s="9">
        <v>11.5438578333333</v>
      </c>
      <c r="P274" s="9"/>
      <c r="Q274" s="10"/>
      <c r="R274" s="9">
        <v>7.6085677</v>
      </c>
      <c r="S274" s="9"/>
      <c r="T274" s="1"/>
      <c r="U274" s="1" t="s">
        <v>1678</v>
      </c>
      <c r="V274" s="1"/>
      <c r="W274" s="1"/>
      <c r="X274" s="1"/>
      <c r="Y274" s="1" t="s">
        <v>1679</v>
      </c>
    </row>
    <row r="275" spans="1:25" ht="15">
      <c r="A275" s="1" t="s">
        <v>1680</v>
      </c>
      <c r="B275" s="1" t="s">
        <v>1681</v>
      </c>
      <c r="C275" s="1" t="s">
        <v>1682</v>
      </c>
      <c r="D275" s="1" t="s">
        <v>1683</v>
      </c>
      <c r="E275" s="1">
        <v>258</v>
      </c>
      <c r="F275" s="1">
        <v>7.0000000000000003E-68</v>
      </c>
      <c r="G275" s="4">
        <v>0.84</v>
      </c>
      <c r="H275" s="9">
        <v>16.607158333333299</v>
      </c>
      <c r="I275" s="9">
        <v>11.044062333333301</v>
      </c>
      <c r="J275" s="9">
        <v>8.0599469999999993</v>
      </c>
      <c r="K275" s="9">
        <v>5.6939317999999997</v>
      </c>
      <c r="L275" s="9">
        <v>16.012779333333299</v>
      </c>
      <c r="M275" s="9">
        <v>11.057003</v>
      </c>
      <c r="N275" s="9">
        <v>11.0373936666667</v>
      </c>
      <c r="O275" s="9">
        <v>9.7070336666666694</v>
      </c>
      <c r="P275" s="9"/>
      <c r="Q275" s="10"/>
      <c r="R275" s="9">
        <v>7.875915</v>
      </c>
      <c r="S275" s="9"/>
      <c r="T275" s="1" t="s">
        <v>1684</v>
      </c>
      <c r="U275" s="1" t="s">
        <v>1685</v>
      </c>
      <c r="V275" s="1" t="s">
        <v>1685</v>
      </c>
      <c r="W275" s="1"/>
      <c r="X275" s="1" t="s">
        <v>1686</v>
      </c>
      <c r="Y275" s="1" t="s">
        <v>1687</v>
      </c>
    </row>
    <row r="276" spans="1:25" ht="15">
      <c r="A276" s="1" t="s">
        <v>1688</v>
      </c>
      <c r="B276" s="1" t="s">
        <v>1689</v>
      </c>
      <c r="C276" s="1" t="s">
        <v>1690</v>
      </c>
      <c r="D276" s="1" t="s">
        <v>646</v>
      </c>
      <c r="E276" s="1">
        <v>664</v>
      </c>
      <c r="F276" s="1">
        <v>0</v>
      </c>
      <c r="G276" s="4">
        <v>0.81</v>
      </c>
      <c r="H276" s="9">
        <v>11.452068000000001</v>
      </c>
      <c r="I276" s="9">
        <v>8.0301765333333304</v>
      </c>
      <c r="J276" s="9">
        <v>6.4683784666666702</v>
      </c>
      <c r="K276" s="9">
        <v>8.0979644666666708</v>
      </c>
      <c r="L276" s="9">
        <v>10.846536666666699</v>
      </c>
      <c r="M276" s="9">
        <v>8.6462376666666696</v>
      </c>
      <c r="N276" s="9">
        <v>9.4534998333333302</v>
      </c>
      <c r="O276" s="9">
        <v>10.6440083333333</v>
      </c>
      <c r="P276" s="9"/>
      <c r="Q276" s="10"/>
      <c r="R276" s="9">
        <v>7.9179209999999998</v>
      </c>
      <c r="S276" s="9"/>
      <c r="T276" s="1" t="s">
        <v>1691</v>
      </c>
      <c r="U276" s="1" t="s">
        <v>1692</v>
      </c>
      <c r="V276" s="1"/>
      <c r="W276" s="1"/>
      <c r="X276" s="1" t="s">
        <v>1693</v>
      </c>
      <c r="Y276" s="1" t="s">
        <v>1694</v>
      </c>
    </row>
    <row r="277" spans="1:25" ht="15">
      <c r="A277" s="1" t="s">
        <v>1695</v>
      </c>
      <c r="B277" s="1" t="s">
        <v>1696</v>
      </c>
      <c r="C277" s="1"/>
      <c r="D277" s="1" t="s">
        <v>86</v>
      </c>
      <c r="E277" s="1">
        <v>529</v>
      </c>
      <c r="F277" s="1" t="s">
        <v>1697</v>
      </c>
      <c r="G277" s="4">
        <v>0.91</v>
      </c>
      <c r="H277" s="9">
        <v>9.4539466666666705</v>
      </c>
      <c r="I277" s="9">
        <v>5.9940960666666703</v>
      </c>
      <c r="J277" s="9">
        <v>5.0212984000000001</v>
      </c>
      <c r="K277" s="9">
        <v>7.55357273333333</v>
      </c>
      <c r="L277" s="9">
        <v>8.8643356666666708</v>
      </c>
      <c r="M277" s="9">
        <v>6.5997155999999997</v>
      </c>
      <c r="N277" s="9">
        <v>8.0298221999999999</v>
      </c>
      <c r="O277" s="9">
        <v>9.6070049999999991</v>
      </c>
      <c r="P277" s="9"/>
      <c r="Q277" s="10"/>
      <c r="R277" s="9">
        <v>8.0474040000000002</v>
      </c>
      <c r="S277" s="9"/>
      <c r="T277" s="1" t="s">
        <v>1698</v>
      </c>
      <c r="U277" s="1" t="s">
        <v>1699</v>
      </c>
      <c r="V277" s="1"/>
      <c r="W277" s="1"/>
      <c r="X277" s="1" t="s">
        <v>1700</v>
      </c>
      <c r="Y277" s="1"/>
    </row>
    <row r="278" spans="1:25" ht="15">
      <c r="A278" s="1" t="s">
        <v>1701</v>
      </c>
      <c r="B278" s="1" t="s">
        <v>1702</v>
      </c>
      <c r="C278" s="1" t="s">
        <v>1703</v>
      </c>
      <c r="D278" s="1" t="s">
        <v>1704</v>
      </c>
      <c r="E278" s="1">
        <v>210</v>
      </c>
      <c r="F278" s="1">
        <v>8.0000000000000002E-54</v>
      </c>
      <c r="G278" s="4">
        <v>0.91</v>
      </c>
      <c r="H278" s="9">
        <v>9.9104880000000009</v>
      </c>
      <c r="I278" s="9">
        <v>8.1029736666666707</v>
      </c>
      <c r="J278" s="9">
        <v>7.0583590000000003</v>
      </c>
      <c r="K278" s="9">
        <v>6.2925551000000004</v>
      </c>
      <c r="L278" s="9">
        <v>11.7390073333333</v>
      </c>
      <c r="M278" s="9">
        <v>9.4474553333333304</v>
      </c>
      <c r="N278" s="9">
        <v>10.097250166666701</v>
      </c>
      <c r="O278" s="9">
        <v>11.867067333333299</v>
      </c>
      <c r="P278" s="9"/>
      <c r="Q278" s="10"/>
      <c r="R278" s="9">
        <v>8.2185970000000008</v>
      </c>
      <c r="S278" s="9">
        <v>47.653587000000002</v>
      </c>
      <c r="T278" s="1" t="s">
        <v>1705</v>
      </c>
      <c r="U278" s="1" t="s">
        <v>1706</v>
      </c>
      <c r="V278" s="1" t="s">
        <v>1706</v>
      </c>
      <c r="W278" s="1"/>
      <c r="X278" s="1" t="s">
        <v>1707</v>
      </c>
      <c r="Y278" s="1" t="s">
        <v>1708</v>
      </c>
    </row>
    <row r="279" spans="1:25" ht="15">
      <c r="A279" s="1" t="s">
        <v>1709</v>
      </c>
      <c r="B279" s="1" t="s">
        <v>1710</v>
      </c>
      <c r="C279" s="1" t="s">
        <v>1711</v>
      </c>
      <c r="D279" s="1" t="s">
        <v>1712</v>
      </c>
      <c r="E279" s="1">
        <v>285</v>
      </c>
      <c r="F279" s="1">
        <v>3.9999999999999997E-76</v>
      </c>
      <c r="G279" s="4">
        <v>0.84</v>
      </c>
      <c r="H279" s="9">
        <v>5.3350745666666697</v>
      </c>
      <c r="I279" s="9">
        <v>5.2728114666666697</v>
      </c>
      <c r="J279" s="9">
        <v>5.0418924333333299</v>
      </c>
      <c r="K279" s="9">
        <v>5.3054975999999998</v>
      </c>
      <c r="L279" s="9">
        <v>4.9152179</v>
      </c>
      <c r="M279" s="9">
        <v>6.1113672000000001</v>
      </c>
      <c r="N279" s="9">
        <v>8.0893949999999997</v>
      </c>
      <c r="O279" s="9">
        <v>8.7865793333333304</v>
      </c>
      <c r="P279" s="9"/>
      <c r="Q279" s="10"/>
      <c r="R279" s="9">
        <v>8.267792</v>
      </c>
      <c r="S279" s="9"/>
      <c r="T279" s="1" t="s">
        <v>1713</v>
      </c>
      <c r="U279" s="1" t="s">
        <v>1714</v>
      </c>
      <c r="V279" s="1" t="s">
        <v>1714</v>
      </c>
      <c r="W279" s="1"/>
      <c r="X279" s="1"/>
      <c r="Y279" s="1" t="s">
        <v>1715</v>
      </c>
    </row>
    <row r="280" spans="1:25" ht="15">
      <c r="A280" s="1" t="s">
        <v>1716</v>
      </c>
      <c r="B280" s="1" t="s">
        <v>1717</v>
      </c>
      <c r="C280" s="1" t="s">
        <v>1718</v>
      </c>
      <c r="D280" s="1" t="s">
        <v>1719</v>
      </c>
      <c r="E280" s="1">
        <v>1320</v>
      </c>
      <c r="F280" s="1">
        <v>0</v>
      </c>
      <c r="G280" s="4">
        <v>0.86</v>
      </c>
      <c r="H280" s="9">
        <v>13.7839666666667</v>
      </c>
      <c r="I280" s="9">
        <v>11.516681</v>
      </c>
      <c r="J280" s="9">
        <v>11.044617333333299</v>
      </c>
      <c r="K280" s="9">
        <v>11.002371</v>
      </c>
      <c r="L280" s="9">
        <v>13.599048</v>
      </c>
      <c r="M280" s="9">
        <v>12.5146866666667</v>
      </c>
      <c r="N280" s="9">
        <v>14.102638000000001</v>
      </c>
      <c r="O280" s="9">
        <v>14.037900333333299</v>
      </c>
      <c r="P280" s="9"/>
      <c r="Q280" s="10"/>
      <c r="R280" s="9">
        <v>8.3282980000000002</v>
      </c>
      <c r="S280" s="9"/>
      <c r="T280" s="1" t="s">
        <v>1720</v>
      </c>
      <c r="U280" s="1" t="s">
        <v>1721</v>
      </c>
      <c r="V280" s="1"/>
      <c r="W280" s="1" t="s">
        <v>1722</v>
      </c>
      <c r="X280" s="1" t="s">
        <v>1721</v>
      </c>
      <c r="Y280" s="1"/>
    </row>
    <row r="281" spans="1:25" ht="15">
      <c r="A281" s="1" t="s">
        <v>1723</v>
      </c>
      <c r="B281" s="1" t="s">
        <v>396</v>
      </c>
      <c r="C281" s="1"/>
      <c r="D281" s="1"/>
      <c r="E281" s="1"/>
      <c r="F281" s="1"/>
      <c r="G281" s="1"/>
      <c r="H281" s="9">
        <v>9.5808606666666698</v>
      </c>
      <c r="I281" s="9">
        <v>6.8903420666666699</v>
      </c>
      <c r="J281" s="9">
        <v>6.0719001666666701</v>
      </c>
      <c r="K281" s="9">
        <v>3.60715866666667</v>
      </c>
      <c r="L281" s="9">
        <v>9.1224480000000003</v>
      </c>
      <c r="M281" s="9">
        <v>6.5816728666666702</v>
      </c>
      <c r="N281" s="9">
        <v>9.2855528333333304</v>
      </c>
      <c r="O281" s="9">
        <v>6.5647884666666698</v>
      </c>
      <c r="P281" s="9"/>
      <c r="Q281" s="10"/>
      <c r="R281" s="9">
        <v>9.2769600000000008</v>
      </c>
      <c r="S281" s="9">
        <v>7.7684683999999997</v>
      </c>
      <c r="T281" s="1"/>
      <c r="U281" s="1" t="s">
        <v>1724</v>
      </c>
      <c r="V281" s="1"/>
      <c r="W281" s="1"/>
      <c r="X281" s="1" t="s">
        <v>1724</v>
      </c>
      <c r="Y281" s="1"/>
    </row>
    <row r="282" spans="1:25" ht="15">
      <c r="A282" s="1" t="s">
        <v>1725</v>
      </c>
      <c r="B282" s="1" t="s">
        <v>1654</v>
      </c>
      <c r="C282" s="1" t="s">
        <v>1655</v>
      </c>
      <c r="D282" s="1" t="s">
        <v>1656</v>
      </c>
      <c r="E282" s="1">
        <v>321</v>
      </c>
      <c r="F282" s="1">
        <v>5.0000000000000004E-87</v>
      </c>
      <c r="G282" s="4">
        <v>0.9</v>
      </c>
      <c r="H282" s="9">
        <v>11.990212</v>
      </c>
      <c r="I282" s="9">
        <v>10.4930896666667</v>
      </c>
      <c r="J282" s="9">
        <v>10.411788</v>
      </c>
      <c r="K282" s="9">
        <v>9.0027600000000003</v>
      </c>
      <c r="L282" s="9">
        <v>12.546403</v>
      </c>
      <c r="M282" s="9">
        <v>11.9210096666667</v>
      </c>
      <c r="N282" s="9">
        <v>13.662099</v>
      </c>
      <c r="O282" s="9">
        <v>12.436031</v>
      </c>
      <c r="P282" s="9"/>
      <c r="Q282" s="10"/>
      <c r="R282" s="9">
        <v>9.5157070000000008</v>
      </c>
      <c r="S282" s="9"/>
      <c r="T282" s="1" t="s">
        <v>1657</v>
      </c>
      <c r="U282" s="1" t="s">
        <v>1726</v>
      </c>
      <c r="V282" s="1"/>
      <c r="W282" s="1"/>
      <c r="X282" s="1" t="s">
        <v>1658</v>
      </c>
      <c r="Y282" s="1" t="s">
        <v>1727</v>
      </c>
    </row>
    <row r="283" spans="1:25" ht="15">
      <c r="A283" s="1" t="s">
        <v>1728</v>
      </c>
      <c r="B283" s="1" t="s">
        <v>1729</v>
      </c>
      <c r="C283" s="1" t="s">
        <v>1730</v>
      </c>
      <c r="D283" s="1" t="s">
        <v>1379</v>
      </c>
      <c r="E283" s="1">
        <v>884</v>
      </c>
      <c r="F283" s="1">
        <v>0</v>
      </c>
      <c r="G283" s="4">
        <v>0.82</v>
      </c>
      <c r="H283" s="9">
        <v>14.248649</v>
      </c>
      <c r="I283" s="9">
        <v>11.4778636666667</v>
      </c>
      <c r="J283" s="9">
        <v>9.9247508333333307</v>
      </c>
      <c r="K283" s="9">
        <v>15.878392</v>
      </c>
      <c r="L283" s="9">
        <v>13.625849666666699</v>
      </c>
      <c r="M283" s="9">
        <v>11.910648</v>
      </c>
      <c r="N283" s="9">
        <v>13.2433556666667</v>
      </c>
      <c r="O283" s="9">
        <v>16.116994999999999</v>
      </c>
      <c r="P283" s="9"/>
      <c r="Q283" s="10"/>
      <c r="R283" s="9">
        <v>9.9769889999999997</v>
      </c>
      <c r="S283" s="9"/>
      <c r="T283" s="1" t="s">
        <v>1731</v>
      </c>
      <c r="U283" s="1" t="s">
        <v>1732</v>
      </c>
      <c r="V283" s="1" t="s">
        <v>1732</v>
      </c>
      <c r="W283" s="1"/>
      <c r="X283" s="1" t="s">
        <v>1733</v>
      </c>
      <c r="Y283" s="1" t="s">
        <v>1734</v>
      </c>
    </row>
    <row r="284" spans="1:25" ht="15">
      <c r="A284" s="1" t="s">
        <v>1735</v>
      </c>
      <c r="B284" s="1" t="s">
        <v>1729</v>
      </c>
      <c r="C284" s="1" t="s">
        <v>1730</v>
      </c>
      <c r="D284" s="1" t="s">
        <v>1379</v>
      </c>
      <c r="E284" s="1">
        <v>206</v>
      </c>
      <c r="F284" s="1">
        <v>2E-52</v>
      </c>
      <c r="G284" s="4">
        <v>0.83</v>
      </c>
      <c r="H284" s="9">
        <v>9.6820570000000004</v>
      </c>
      <c r="I284" s="9">
        <v>7.3808745666666704</v>
      </c>
      <c r="J284" s="9">
        <v>5.6670547333333303</v>
      </c>
      <c r="K284" s="9">
        <v>12.3528551666667</v>
      </c>
      <c r="L284" s="9">
        <v>8.5471029999999999</v>
      </c>
      <c r="M284" s="9">
        <v>7.7426387999999999</v>
      </c>
      <c r="N284" s="9">
        <v>9.0092820000000007</v>
      </c>
      <c r="O284" s="9">
        <v>12.095745000000001</v>
      </c>
      <c r="P284" s="9"/>
      <c r="Q284" s="10"/>
      <c r="R284" s="9">
        <v>10.141698999999999</v>
      </c>
      <c r="S284" s="9"/>
      <c r="T284" s="1" t="s">
        <v>1736</v>
      </c>
      <c r="U284" s="1" t="s">
        <v>1737</v>
      </c>
      <c r="V284" s="1" t="s">
        <v>1737</v>
      </c>
      <c r="W284" s="1"/>
      <c r="X284" s="1" t="s">
        <v>1738</v>
      </c>
      <c r="Y284" s="1" t="s">
        <v>1739</v>
      </c>
    </row>
    <row r="285" spans="1:25" ht="15">
      <c r="A285" s="1" t="s">
        <v>1740</v>
      </c>
      <c r="B285" s="1" t="s">
        <v>1741</v>
      </c>
      <c r="C285" s="1" t="s">
        <v>1742</v>
      </c>
      <c r="D285" s="1" t="s">
        <v>1743</v>
      </c>
      <c r="E285" s="1">
        <v>450</v>
      </c>
      <c r="F285" s="1" t="s">
        <v>1744</v>
      </c>
      <c r="G285" s="4">
        <v>0.87</v>
      </c>
      <c r="H285" s="9">
        <v>13.768952333333299</v>
      </c>
      <c r="I285" s="9">
        <v>10.873578333333301</v>
      </c>
      <c r="J285" s="9">
        <v>10.933730666666699</v>
      </c>
      <c r="K285" s="9">
        <v>13.1373713333333</v>
      </c>
      <c r="L285" s="9">
        <v>13.9587753333333</v>
      </c>
      <c r="M285" s="9">
        <v>12.7208946666667</v>
      </c>
      <c r="N285" s="9">
        <v>14.281952</v>
      </c>
      <c r="O285" s="9">
        <v>16.3913056666667</v>
      </c>
      <c r="P285" s="9"/>
      <c r="Q285" s="10"/>
      <c r="R285" s="9">
        <v>10.183918</v>
      </c>
      <c r="S285" s="9"/>
      <c r="T285" s="1" t="s">
        <v>1745</v>
      </c>
      <c r="U285" s="1" t="s">
        <v>1746</v>
      </c>
      <c r="V285" s="1"/>
      <c r="W285" s="1"/>
      <c r="X285" s="1" t="s">
        <v>1747</v>
      </c>
      <c r="Y285" s="1"/>
    </row>
    <row r="286" spans="1:25" ht="15">
      <c r="A286" s="1" t="s">
        <v>1748</v>
      </c>
      <c r="B286" s="1" t="s">
        <v>1702</v>
      </c>
      <c r="C286" s="1" t="s">
        <v>1703</v>
      </c>
      <c r="D286" s="1" t="s">
        <v>1704</v>
      </c>
      <c r="E286" s="1">
        <v>186</v>
      </c>
      <c r="F286" s="1">
        <v>2E-46</v>
      </c>
      <c r="G286" s="4">
        <v>0.85</v>
      </c>
      <c r="H286" s="9">
        <v>7.7408031666666703</v>
      </c>
      <c r="I286" s="9">
        <v>6.00026596666667</v>
      </c>
      <c r="J286" s="9">
        <v>3.6013442333333301</v>
      </c>
      <c r="K286" s="9">
        <v>3.7991130000000002</v>
      </c>
      <c r="L286" s="9">
        <v>9.6133980000000001</v>
      </c>
      <c r="M286" s="9">
        <v>7.2981936666666698</v>
      </c>
      <c r="N286" s="9">
        <v>6.9574766666666701</v>
      </c>
      <c r="O286" s="9">
        <v>8.9205718333333301</v>
      </c>
      <c r="P286" s="9"/>
      <c r="Q286" s="10"/>
      <c r="R286" s="9">
        <v>10.239917</v>
      </c>
      <c r="S286" s="9"/>
      <c r="T286" s="1" t="s">
        <v>1749</v>
      </c>
      <c r="U286" s="1" t="s">
        <v>1750</v>
      </c>
      <c r="V286" s="1"/>
      <c r="W286" s="1"/>
      <c r="X286" s="1" t="s">
        <v>1750</v>
      </c>
      <c r="Y286" s="1"/>
    </row>
    <row r="287" spans="1:25" ht="15">
      <c r="A287" s="1" t="s">
        <v>1751</v>
      </c>
      <c r="B287" s="1" t="s">
        <v>1752</v>
      </c>
      <c r="C287" s="1"/>
      <c r="D287" s="1" t="s">
        <v>245</v>
      </c>
      <c r="E287" s="1">
        <v>353</v>
      </c>
      <c r="F287" s="1">
        <v>3.0000000000000001E-96</v>
      </c>
      <c r="G287" s="4">
        <v>0.85</v>
      </c>
      <c r="H287" s="9">
        <v>13.193650999999999</v>
      </c>
      <c r="I287" s="9">
        <v>10.756023000000001</v>
      </c>
      <c r="J287" s="9">
        <v>9.4397020000000005</v>
      </c>
      <c r="K287" s="9">
        <v>7.6370413333333298</v>
      </c>
      <c r="L287" s="9">
        <v>12.097847</v>
      </c>
      <c r="M287" s="9">
        <v>10.9490273333333</v>
      </c>
      <c r="N287" s="9">
        <v>12.8337673333333</v>
      </c>
      <c r="O287" s="9">
        <v>11.682313333333299</v>
      </c>
      <c r="P287" s="9"/>
      <c r="Q287" s="10"/>
      <c r="R287" s="9">
        <v>10.512726000000001</v>
      </c>
      <c r="S287" s="9"/>
      <c r="T287" s="1" t="s">
        <v>1753</v>
      </c>
      <c r="U287" s="1" t="s">
        <v>1754</v>
      </c>
      <c r="V287" s="1"/>
      <c r="W287" s="1"/>
      <c r="X287" s="1" t="s">
        <v>1755</v>
      </c>
      <c r="Y287" s="1"/>
    </row>
    <row r="288" spans="1:25" ht="15">
      <c r="A288" s="1" t="s">
        <v>1756</v>
      </c>
      <c r="B288" s="1" t="s">
        <v>1757</v>
      </c>
      <c r="C288" s="1" t="s">
        <v>1758</v>
      </c>
      <c r="D288" s="1" t="s">
        <v>1759</v>
      </c>
      <c r="E288" s="1">
        <v>109</v>
      </c>
      <c r="F288" s="1">
        <v>3.9999999999999998E-23</v>
      </c>
      <c r="G288" s="4">
        <v>0.83</v>
      </c>
      <c r="H288" s="9">
        <v>5.5170490000000001</v>
      </c>
      <c r="I288" s="9">
        <v>3.4471354999999999</v>
      </c>
      <c r="J288" s="9">
        <v>5.3018217999999999</v>
      </c>
      <c r="K288" s="9">
        <v>10.005356000000001</v>
      </c>
      <c r="L288" s="9">
        <v>5.4346314333333297</v>
      </c>
      <c r="M288" s="9">
        <v>5.6272690000000001</v>
      </c>
      <c r="N288" s="9">
        <v>8.8726936666666703</v>
      </c>
      <c r="O288" s="9">
        <v>11.1544473333333</v>
      </c>
      <c r="P288" s="9"/>
      <c r="Q288" s="10"/>
      <c r="R288" s="9">
        <v>11.88336</v>
      </c>
      <c r="S288" s="9"/>
      <c r="T288" s="1" t="s">
        <v>1760</v>
      </c>
      <c r="U288" s="1" t="s">
        <v>1761</v>
      </c>
      <c r="V288" s="1"/>
      <c r="W288" s="1"/>
      <c r="X288" s="1" t="s">
        <v>1762</v>
      </c>
      <c r="Y288" s="1"/>
    </row>
    <row r="289" spans="1:25" ht="15">
      <c r="A289" s="1" t="s">
        <v>1763</v>
      </c>
      <c r="B289" s="1" t="s">
        <v>1764</v>
      </c>
      <c r="C289" s="1" t="s">
        <v>1765</v>
      </c>
      <c r="D289" s="1" t="s">
        <v>1766</v>
      </c>
      <c r="E289" s="1">
        <v>178</v>
      </c>
      <c r="F289" s="1">
        <v>6.0000000000000005E-44</v>
      </c>
      <c r="G289" s="4">
        <v>0.86</v>
      </c>
      <c r="H289" s="9">
        <v>3.54852266666667</v>
      </c>
      <c r="I289" s="9">
        <v>3.3534579333333299</v>
      </c>
      <c r="J289" s="9">
        <v>4.4840003666666703</v>
      </c>
      <c r="K289" s="9">
        <v>2.8449676666666699</v>
      </c>
      <c r="L289" s="9">
        <v>3.75513916666667</v>
      </c>
      <c r="M289" s="9">
        <v>6.2286345000000001</v>
      </c>
      <c r="N289" s="9">
        <v>8.1237023333333305</v>
      </c>
      <c r="O289" s="9">
        <v>3.6625424999999998</v>
      </c>
      <c r="P289" s="9"/>
      <c r="Q289" s="10"/>
      <c r="R289" s="9">
        <v>12.464053</v>
      </c>
      <c r="S289" s="9"/>
      <c r="T289" s="1" t="s">
        <v>1767</v>
      </c>
      <c r="U289" s="1" t="s">
        <v>1768</v>
      </c>
      <c r="V289" s="1"/>
      <c r="W289" s="1"/>
      <c r="X289" s="1" t="s">
        <v>1769</v>
      </c>
      <c r="Y289" s="1"/>
    </row>
    <row r="290" spans="1:25" ht="15">
      <c r="A290" s="1" t="s">
        <v>1770</v>
      </c>
      <c r="B290" s="1" t="s">
        <v>1771</v>
      </c>
      <c r="C290" s="1"/>
      <c r="D290" s="1" t="s">
        <v>1772</v>
      </c>
      <c r="E290" s="1">
        <v>182</v>
      </c>
      <c r="F290" s="1">
        <v>3.9999999999999999E-45</v>
      </c>
      <c r="G290" s="4">
        <v>0.81</v>
      </c>
      <c r="H290" s="9">
        <v>7.4373820999999998</v>
      </c>
      <c r="I290" s="9">
        <v>12.0010283333333</v>
      </c>
      <c r="J290" s="9">
        <v>6.9751633333333301</v>
      </c>
      <c r="K290" s="9">
        <v>7.09604883333333</v>
      </c>
      <c r="L290" s="9">
        <v>5.9497413000000003</v>
      </c>
      <c r="M290" s="9">
        <v>8.8436098333333302</v>
      </c>
      <c r="N290" s="9">
        <v>10.7070783333333</v>
      </c>
      <c r="O290" s="9">
        <v>11.484194666666699</v>
      </c>
      <c r="P290" s="9"/>
      <c r="Q290" s="10"/>
      <c r="R290" s="9">
        <v>13.286737</v>
      </c>
      <c r="S290" s="9">
        <v>20.939367000000001</v>
      </c>
      <c r="T290" s="1" t="s">
        <v>1773</v>
      </c>
      <c r="U290" s="1" t="s">
        <v>1774</v>
      </c>
      <c r="V290" s="1"/>
      <c r="W290" s="1"/>
      <c r="X290" s="1" t="s">
        <v>1775</v>
      </c>
      <c r="Y290" s="1"/>
    </row>
    <row r="291" spans="1:25" ht="15">
      <c r="A291" s="1" t="s">
        <v>1776</v>
      </c>
      <c r="B291" s="1" t="s">
        <v>1777</v>
      </c>
      <c r="C291" s="1" t="s">
        <v>1778</v>
      </c>
      <c r="D291" s="1" t="s">
        <v>1779</v>
      </c>
      <c r="E291" s="1">
        <v>396</v>
      </c>
      <c r="F291" s="1" t="s">
        <v>1780</v>
      </c>
      <c r="G291" s="4">
        <v>0.85</v>
      </c>
      <c r="H291" s="9">
        <v>13.0392023333333</v>
      </c>
      <c r="I291" s="9">
        <v>11.7081348333333</v>
      </c>
      <c r="J291" s="9">
        <v>11.9094713333333</v>
      </c>
      <c r="K291" s="9">
        <v>10.985932500000001</v>
      </c>
      <c r="L291" s="9">
        <v>12.805985</v>
      </c>
      <c r="M291" s="9">
        <v>15.0443036666667</v>
      </c>
      <c r="N291" s="9">
        <v>15.827747</v>
      </c>
      <c r="O291" s="9">
        <v>12.715291333333299</v>
      </c>
      <c r="P291" s="9"/>
      <c r="Q291" s="10"/>
      <c r="R291" s="9">
        <v>15.118833</v>
      </c>
      <c r="S291" s="9"/>
      <c r="T291" s="1" t="s">
        <v>1781</v>
      </c>
      <c r="U291" s="1" t="s">
        <v>1782</v>
      </c>
      <c r="V291" s="1"/>
      <c r="W291" s="1"/>
      <c r="X291" s="1" t="s">
        <v>1783</v>
      </c>
      <c r="Y291" s="1" t="s">
        <v>1784</v>
      </c>
    </row>
    <row r="292" spans="1:25" ht="15">
      <c r="A292" s="1" t="s">
        <v>1785</v>
      </c>
      <c r="B292" s="1" t="s">
        <v>1786</v>
      </c>
      <c r="C292" s="1" t="s">
        <v>1787</v>
      </c>
      <c r="D292" s="1" t="s">
        <v>1788</v>
      </c>
      <c r="E292" s="1">
        <v>525</v>
      </c>
      <c r="F292" s="1" t="s">
        <v>1789</v>
      </c>
      <c r="G292" s="4">
        <v>0.85</v>
      </c>
      <c r="H292" s="9">
        <v>3.1456152333333298</v>
      </c>
      <c r="I292" s="9">
        <v>9.6415831666666705</v>
      </c>
      <c r="J292" s="9">
        <v>2.9233527000000001</v>
      </c>
      <c r="K292" s="9">
        <v>8.3340203333333296</v>
      </c>
      <c r="L292" s="9">
        <v>3.6885441999999999</v>
      </c>
      <c r="M292" s="9">
        <v>7.7957923333333303</v>
      </c>
      <c r="N292" s="9">
        <v>6.9199657666666701</v>
      </c>
      <c r="O292" s="9">
        <v>3.1702199000000002</v>
      </c>
      <c r="P292" s="9"/>
      <c r="Q292" s="10"/>
      <c r="R292" s="9">
        <v>15.962484</v>
      </c>
      <c r="S292" s="9"/>
      <c r="T292" s="1" t="s">
        <v>1790</v>
      </c>
      <c r="U292" s="1" t="s">
        <v>1791</v>
      </c>
      <c r="V292" s="1"/>
      <c r="W292" s="1" t="s">
        <v>1792</v>
      </c>
      <c r="X292" s="1" t="s">
        <v>1793</v>
      </c>
      <c r="Y292" s="1"/>
    </row>
    <row r="293" spans="1:25" ht="15">
      <c r="A293" s="1" t="s">
        <v>1794</v>
      </c>
      <c r="B293" s="1" t="s">
        <v>1795</v>
      </c>
      <c r="C293" s="1"/>
      <c r="D293" s="1" t="s">
        <v>1409</v>
      </c>
      <c r="E293" s="1">
        <v>270</v>
      </c>
      <c r="F293" s="1">
        <v>1.9999999999999998E-71</v>
      </c>
      <c r="G293" s="4">
        <v>0.87</v>
      </c>
      <c r="H293" s="9">
        <v>10.1811671666667</v>
      </c>
      <c r="I293" s="9">
        <v>10.832255</v>
      </c>
      <c r="J293" s="9">
        <v>10.5406033333333</v>
      </c>
      <c r="K293" s="9">
        <v>12.060044</v>
      </c>
      <c r="L293" s="9">
        <v>10.809817000000001</v>
      </c>
      <c r="M293" s="9">
        <v>11.650281</v>
      </c>
      <c r="N293" s="9">
        <v>14.616706333333299</v>
      </c>
      <c r="O293" s="9">
        <v>15.448128000000001</v>
      </c>
      <c r="P293" s="9"/>
      <c r="Q293" s="10"/>
      <c r="R293" s="9">
        <v>16.866669000000002</v>
      </c>
      <c r="S293" s="9"/>
      <c r="T293" s="1" t="s">
        <v>1796</v>
      </c>
      <c r="U293" s="1" t="s">
        <v>1797</v>
      </c>
      <c r="V293" s="1" t="s">
        <v>1797</v>
      </c>
      <c r="W293" s="1"/>
      <c r="X293" s="1" t="s">
        <v>1798</v>
      </c>
      <c r="Y293" s="1" t="s">
        <v>1799</v>
      </c>
    </row>
    <row r="294" spans="1:25" ht="15">
      <c r="A294" s="1" t="s">
        <v>1800</v>
      </c>
      <c r="B294" s="1" t="s">
        <v>1801</v>
      </c>
      <c r="C294" s="1"/>
      <c r="D294" s="1" t="s">
        <v>1802</v>
      </c>
      <c r="E294" s="1">
        <v>1178</v>
      </c>
      <c r="F294" s="1">
        <v>0</v>
      </c>
      <c r="G294" s="4">
        <v>0.9</v>
      </c>
      <c r="H294" s="9">
        <v>5.3833359333333304</v>
      </c>
      <c r="I294" s="9">
        <v>5.9588497666666704</v>
      </c>
      <c r="J294" s="9">
        <v>4.5362672000000002</v>
      </c>
      <c r="K294" s="9">
        <v>8.7756120000000006</v>
      </c>
      <c r="L294" s="9">
        <v>4.3725031000000003</v>
      </c>
      <c r="M294" s="9">
        <v>5.9804269000000003</v>
      </c>
      <c r="N294" s="9">
        <v>8.6552573333333296</v>
      </c>
      <c r="O294" s="9">
        <v>10.887718833333301</v>
      </c>
      <c r="P294" s="9"/>
      <c r="Q294" s="10"/>
      <c r="R294" s="9">
        <v>17.375595000000001</v>
      </c>
      <c r="S294" s="9"/>
      <c r="T294" s="1" t="s">
        <v>1803</v>
      </c>
      <c r="U294" s="1" t="s">
        <v>1804</v>
      </c>
      <c r="V294" s="1" t="s">
        <v>1804</v>
      </c>
      <c r="W294" s="1"/>
      <c r="X294" s="1" t="s">
        <v>1805</v>
      </c>
      <c r="Y294" s="1" t="s">
        <v>1806</v>
      </c>
    </row>
    <row r="295" spans="1:25" ht="15">
      <c r="A295" s="1" t="s">
        <v>1807</v>
      </c>
      <c r="B295" s="1" t="s">
        <v>396</v>
      </c>
      <c r="C295" s="1"/>
      <c r="D295" s="1" t="s">
        <v>617</v>
      </c>
      <c r="E295" s="1"/>
      <c r="F295" s="1"/>
      <c r="G295" s="1"/>
      <c r="H295" s="9">
        <v>10.2121193333333</v>
      </c>
      <c r="I295" s="9">
        <v>5.6617772666666699</v>
      </c>
      <c r="J295" s="9">
        <v>5.9060083666666703</v>
      </c>
      <c r="K295" s="9">
        <v>7.1348443666666697</v>
      </c>
      <c r="L295" s="9">
        <v>10.795234666666699</v>
      </c>
      <c r="M295" s="9">
        <v>8.2789490000000008</v>
      </c>
      <c r="N295" s="9">
        <v>10.1327363333333</v>
      </c>
      <c r="O295" s="9">
        <v>11.085267</v>
      </c>
      <c r="P295" s="9"/>
      <c r="Q295" s="10"/>
      <c r="R295" s="9">
        <v>18.722847000000002</v>
      </c>
      <c r="S295" s="9">
        <v>15.459510999999999</v>
      </c>
      <c r="T295" s="1"/>
      <c r="U295" s="1" t="s">
        <v>1808</v>
      </c>
      <c r="V295" s="1"/>
      <c r="W295" s="1"/>
      <c r="X295" s="1" t="s">
        <v>1808</v>
      </c>
      <c r="Y295" s="1"/>
    </row>
    <row r="296" spans="1:25" ht="15">
      <c r="A296" s="1" t="s">
        <v>1809</v>
      </c>
      <c r="B296" s="1" t="s">
        <v>396</v>
      </c>
      <c r="C296" s="1"/>
      <c r="D296" s="1"/>
      <c r="E296" s="1"/>
      <c r="F296" s="1"/>
      <c r="G296" s="1"/>
      <c r="H296" s="9">
        <v>2.7340655333333301</v>
      </c>
      <c r="I296" s="9">
        <v>7.1652354666666698</v>
      </c>
      <c r="J296" s="9">
        <v>5.5909203333333304</v>
      </c>
      <c r="K296" s="9">
        <v>3.1930793333333298</v>
      </c>
      <c r="L296" s="9">
        <v>2.7314553666666699</v>
      </c>
      <c r="M296" s="9">
        <v>7.2050381333333302</v>
      </c>
      <c r="N296" s="9">
        <v>9.8671416666666705</v>
      </c>
      <c r="O296" s="9">
        <v>6.3637313333333303</v>
      </c>
      <c r="P296" s="9"/>
      <c r="Q296" s="10"/>
      <c r="R296" s="9">
        <v>19.376294999999999</v>
      </c>
      <c r="S296" s="9"/>
      <c r="T296" s="1"/>
      <c r="U296" s="1" t="s">
        <v>1810</v>
      </c>
      <c r="V296" s="1"/>
      <c r="W296" s="1"/>
      <c r="X296" s="1" t="s">
        <v>1811</v>
      </c>
      <c r="Y296" s="1" t="s">
        <v>1812</v>
      </c>
    </row>
    <row r="297" spans="1:25" ht="15">
      <c r="A297" s="1" t="s">
        <v>1813</v>
      </c>
      <c r="B297" s="1" t="s">
        <v>1814</v>
      </c>
      <c r="C297" s="1"/>
      <c r="D297" s="1" t="s">
        <v>1677</v>
      </c>
      <c r="E297" s="1">
        <v>672</v>
      </c>
      <c r="F297" s="1">
        <v>0</v>
      </c>
      <c r="G297" s="4">
        <v>0.9</v>
      </c>
      <c r="H297" s="9">
        <v>9.5888386666666694</v>
      </c>
      <c r="I297" s="9">
        <v>7.75784583333333</v>
      </c>
      <c r="J297" s="9">
        <v>7.7807550000000001</v>
      </c>
      <c r="K297" s="9">
        <v>9.0584651666666698</v>
      </c>
      <c r="L297" s="9">
        <v>8.8623689999999993</v>
      </c>
      <c r="M297" s="9">
        <v>9.1576886666666706</v>
      </c>
      <c r="N297" s="9">
        <v>12.271817</v>
      </c>
      <c r="O297" s="9">
        <v>12.737712</v>
      </c>
      <c r="P297" s="9"/>
      <c r="Q297" s="10"/>
      <c r="R297" s="9">
        <v>22.487674999999999</v>
      </c>
      <c r="S297" s="9"/>
      <c r="T297" s="1" t="s">
        <v>1815</v>
      </c>
      <c r="U297" s="1" t="s">
        <v>1816</v>
      </c>
      <c r="V297" s="1" t="s">
        <v>1816</v>
      </c>
      <c r="W297" s="1"/>
      <c r="X297" s="1" t="s">
        <v>1817</v>
      </c>
      <c r="Y297" s="1" t="s">
        <v>1818</v>
      </c>
    </row>
    <row r="298" spans="1:25" ht="15">
      <c r="A298" s="1" t="s">
        <v>1819</v>
      </c>
      <c r="B298" s="1" t="s">
        <v>1820</v>
      </c>
      <c r="C298" s="1" t="s">
        <v>1821</v>
      </c>
      <c r="D298" s="1" t="s">
        <v>1822</v>
      </c>
      <c r="E298" s="1">
        <v>65.900000000000006</v>
      </c>
      <c r="F298" s="1">
        <v>5.0000000000000003E-10</v>
      </c>
      <c r="G298" s="4">
        <v>0.97</v>
      </c>
      <c r="H298" s="9">
        <v>8.0297091666666702</v>
      </c>
      <c r="I298" s="9">
        <v>7.5464992666666699</v>
      </c>
      <c r="J298" s="9">
        <v>4.5220052333333296</v>
      </c>
      <c r="K298" s="9">
        <v>8.8530836666666701</v>
      </c>
      <c r="L298" s="9">
        <v>9.6694040000000001</v>
      </c>
      <c r="M298" s="9">
        <v>9.0484390000000001</v>
      </c>
      <c r="N298" s="9">
        <v>9.0696829999999995</v>
      </c>
      <c r="O298" s="9">
        <v>11.8162613333333</v>
      </c>
      <c r="P298" s="9"/>
      <c r="Q298" s="10"/>
      <c r="R298" s="9">
        <v>23.387699999999999</v>
      </c>
      <c r="S298" s="9"/>
      <c r="T298" s="1"/>
      <c r="U298" s="1" t="s">
        <v>1823</v>
      </c>
      <c r="V298" s="1"/>
      <c r="W298" s="1"/>
      <c r="X298" s="1"/>
      <c r="Y298" s="1"/>
    </row>
    <row r="299" spans="1:25" ht="15">
      <c r="A299" s="1" t="s">
        <v>1824</v>
      </c>
      <c r="B299" s="1" t="s">
        <v>1825</v>
      </c>
      <c r="C299" s="1" t="s">
        <v>1826</v>
      </c>
      <c r="D299" s="1" t="s">
        <v>1827</v>
      </c>
      <c r="E299" s="1">
        <v>831</v>
      </c>
      <c r="F299" s="1">
        <v>0</v>
      </c>
      <c r="G299" s="4">
        <v>0.91</v>
      </c>
      <c r="H299" s="9">
        <v>10.831607999999999</v>
      </c>
      <c r="I299" s="9">
        <v>10.428165</v>
      </c>
      <c r="J299" s="9">
        <v>10.1242103333333</v>
      </c>
      <c r="K299" s="9">
        <v>9.7726330000000008</v>
      </c>
      <c r="L299" s="9">
        <v>11.300716833333301</v>
      </c>
      <c r="M299" s="9">
        <v>12.1013963333333</v>
      </c>
      <c r="N299" s="9">
        <v>14.7125303333333</v>
      </c>
      <c r="O299" s="9">
        <v>16.035963666666699</v>
      </c>
      <c r="P299" s="9"/>
      <c r="Q299" s="10"/>
      <c r="R299" s="9">
        <v>24.055899</v>
      </c>
      <c r="S299" s="9"/>
      <c r="T299" s="1" t="s">
        <v>1828</v>
      </c>
      <c r="U299" s="1" t="s">
        <v>1829</v>
      </c>
      <c r="V299" s="1" t="s">
        <v>1829</v>
      </c>
      <c r="W299" s="1"/>
      <c r="X299" s="1" t="s">
        <v>1830</v>
      </c>
      <c r="Y299" s="1" t="s">
        <v>1831</v>
      </c>
    </row>
    <row r="300" spans="1:25" ht="15">
      <c r="A300" s="1" t="s">
        <v>1832</v>
      </c>
      <c r="B300" s="1" t="s">
        <v>1833</v>
      </c>
      <c r="C300" s="1"/>
      <c r="D300" s="1" t="s">
        <v>1834</v>
      </c>
      <c r="E300" s="1">
        <v>135</v>
      </c>
      <c r="F300" s="1">
        <v>5.0000000000000004E-31</v>
      </c>
      <c r="G300" s="4">
        <v>0.86</v>
      </c>
      <c r="H300" s="9">
        <v>7.2585385333333301</v>
      </c>
      <c r="I300" s="9">
        <v>8.1602613333333291</v>
      </c>
      <c r="J300" s="9">
        <v>8.0185315333333307</v>
      </c>
      <c r="K300" s="9">
        <v>10.611409666666701</v>
      </c>
      <c r="L300" s="9">
        <v>9.7649916666666705</v>
      </c>
      <c r="M300" s="9">
        <v>9.5475580000000004</v>
      </c>
      <c r="N300" s="9">
        <v>12.656259666666701</v>
      </c>
      <c r="O300" s="9">
        <v>14.2135936666667</v>
      </c>
      <c r="P300" s="9"/>
      <c r="Q300" s="10"/>
      <c r="R300" s="9">
        <v>24.894043</v>
      </c>
      <c r="S300" s="9"/>
      <c r="T300" s="1"/>
      <c r="U300" s="1" t="s">
        <v>1835</v>
      </c>
      <c r="V300" s="1"/>
      <c r="W300" s="1"/>
      <c r="X300" s="1" t="s">
        <v>1836</v>
      </c>
      <c r="Y300" s="1" t="s">
        <v>1837</v>
      </c>
    </row>
    <row r="301" spans="1:25" ht="15">
      <c r="A301" s="1" t="s">
        <v>1838</v>
      </c>
      <c r="B301" s="1" t="s">
        <v>1839</v>
      </c>
      <c r="C301" s="1" t="s">
        <v>1840</v>
      </c>
      <c r="D301" s="1" t="s">
        <v>1841</v>
      </c>
      <c r="E301" s="1">
        <v>373</v>
      </c>
      <c r="F301" s="1" t="s">
        <v>252</v>
      </c>
      <c r="G301" s="4">
        <v>0.83</v>
      </c>
      <c r="H301" s="9">
        <v>8.1007242000000002</v>
      </c>
      <c r="I301" s="9">
        <v>9.3161296666666704</v>
      </c>
      <c r="J301" s="9">
        <v>4.2216200666666701</v>
      </c>
      <c r="K301" s="9">
        <v>3.3845360333333301</v>
      </c>
      <c r="L301" s="9">
        <v>9.2941576666666705</v>
      </c>
      <c r="M301" s="9">
        <v>9.5401493333333303</v>
      </c>
      <c r="N301" s="9">
        <v>8.8644466666666695</v>
      </c>
      <c r="O301" s="9">
        <v>5.6011463333333298</v>
      </c>
      <c r="P301" s="9"/>
      <c r="Q301" s="10"/>
      <c r="R301" s="9">
        <v>24.982147000000001</v>
      </c>
      <c r="S301" s="9"/>
      <c r="T301" s="1" t="s">
        <v>1842</v>
      </c>
      <c r="U301" s="1" t="s">
        <v>1843</v>
      </c>
      <c r="V301" s="1"/>
      <c r="W301" s="1"/>
      <c r="X301" s="1" t="s">
        <v>1844</v>
      </c>
      <c r="Y301" s="1"/>
    </row>
    <row r="302" spans="1:25" ht="15">
      <c r="A302" s="1" t="s">
        <v>1845</v>
      </c>
      <c r="B302" s="1" t="s">
        <v>1741</v>
      </c>
      <c r="C302" s="1" t="s">
        <v>1846</v>
      </c>
      <c r="D302" s="1" t="s">
        <v>1743</v>
      </c>
      <c r="E302" s="1">
        <v>444</v>
      </c>
      <c r="F302" s="1" t="s">
        <v>1847</v>
      </c>
      <c r="G302" s="4">
        <v>0.87</v>
      </c>
      <c r="H302" s="9">
        <v>13.160624333333301</v>
      </c>
      <c r="I302" s="9">
        <v>8.98820466666667</v>
      </c>
      <c r="J302" s="9">
        <v>7.8227848666666704</v>
      </c>
      <c r="K302" s="9">
        <v>9.2986020000000007</v>
      </c>
      <c r="L302" s="9">
        <v>13.652098666666699</v>
      </c>
      <c r="M302" s="9">
        <v>11.498787666666701</v>
      </c>
      <c r="N302" s="9">
        <v>12.6643973333333</v>
      </c>
      <c r="O302" s="9">
        <v>14.942244333333299</v>
      </c>
      <c r="P302" s="9"/>
      <c r="Q302" s="10"/>
      <c r="R302" s="9">
        <v>28.672829</v>
      </c>
      <c r="S302" s="9">
        <v>49.99259</v>
      </c>
      <c r="T302" s="1" t="s">
        <v>1848</v>
      </c>
      <c r="U302" s="1" t="s">
        <v>1849</v>
      </c>
      <c r="V302" s="1"/>
      <c r="W302" s="1"/>
      <c r="X302" s="1" t="s">
        <v>1850</v>
      </c>
      <c r="Y302" s="1"/>
    </row>
    <row r="303" spans="1:25" ht="15">
      <c r="A303" s="1" t="s">
        <v>1851</v>
      </c>
      <c r="B303" s="1" t="s">
        <v>1852</v>
      </c>
      <c r="C303" s="1"/>
      <c r="D303" s="1" t="s">
        <v>1853</v>
      </c>
      <c r="E303" s="1">
        <v>357</v>
      </c>
      <c r="F303" s="1">
        <v>1E-97</v>
      </c>
      <c r="G303" s="4">
        <v>0.86</v>
      </c>
      <c r="H303" s="9">
        <v>3.94139636666667</v>
      </c>
      <c r="I303" s="9">
        <v>4.9127337999999998</v>
      </c>
      <c r="J303" s="9">
        <v>3.6786196333333301</v>
      </c>
      <c r="K303" s="9">
        <v>3.2558286000000001</v>
      </c>
      <c r="L303" s="9">
        <v>3.77511506666667</v>
      </c>
      <c r="M303" s="9">
        <v>5.6791359999999997</v>
      </c>
      <c r="N303" s="9">
        <v>8.9078001666666697</v>
      </c>
      <c r="O303" s="9">
        <v>10.482915666666701</v>
      </c>
      <c r="P303" s="9"/>
      <c r="Q303" s="10"/>
      <c r="R303" s="9">
        <v>37.509425999999998</v>
      </c>
      <c r="S303" s="9">
        <v>149.81996000000001</v>
      </c>
      <c r="T303" s="1" t="s">
        <v>1854</v>
      </c>
      <c r="U303" s="1" t="s">
        <v>1855</v>
      </c>
      <c r="V303" s="1" t="s">
        <v>1855</v>
      </c>
      <c r="W303" s="1"/>
      <c r="X303" s="1"/>
      <c r="Y303" s="1" t="s">
        <v>1856</v>
      </c>
    </row>
    <row r="304" spans="1:25" ht="15">
      <c r="A304" s="1" t="s">
        <v>1857</v>
      </c>
      <c r="B304" s="1" t="s">
        <v>1858</v>
      </c>
      <c r="C304" s="1"/>
      <c r="D304" s="1" t="s">
        <v>684</v>
      </c>
      <c r="E304" s="1">
        <v>335</v>
      </c>
      <c r="F304" s="1">
        <v>3.0000000000000002E-91</v>
      </c>
      <c r="G304" s="4">
        <v>0.86</v>
      </c>
      <c r="H304" s="9">
        <v>3.6360290333333301</v>
      </c>
      <c r="I304" s="9">
        <v>17.809947999999999</v>
      </c>
      <c r="J304" s="9">
        <v>3.6292930999999999</v>
      </c>
      <c r="K304" s="9">
        <v>3.47873623333333</v>
      </c>
      <c r="L304" s="9">
        <v>2.8395272999999999</v>
      </c>
      <c r="M304" s="9">
        <v>13.080564166666701</v>
      </c>
      <c r="N304" s="9">
        <v>11.022667333333301</v>
      </c>
      <c r="O304" s="9">
        <v>2.7538680000000002</v>
      </c>
      <c r="P304" s="9"/>
      <c r="Q304" s="10"/>
      <c r="R304" s="9">
        <v>168.12302</v>
      </c>
      <c r="S304" s="9"/>
      <c r="T304" s="1" t="s">
        <v>1859</v>
      </c>
      <c r="U304" s="1" t="s">
        <v>1860</v>
      </c>
      <c r="V304" s="1" t="s">
        <v>1860</v>
      </c>
      <c r="W304" s="1"/>
      <c r="X304" s="1" t="s">
        <v>1861</v>
      </c>
      <c r="Y304" s="1" t="s">
        <v>1862</v>
      </c>
    </row>
    <row r="305" spans="1:25" ht="15">
      <c r="A305" s="1" t="s">
        <v>1863</v>
      </c>
      <c r="B305" s="1" t="s">
        <v>1864</v>
      </c>
      <c r="C305" s="1" t="s">
        <v>1865</v>
      </c>
      <c r="D305" s="1" t="s">
        <v>1866</v>
      </c>
      <c r="E305" s="1">
        <v>353</v>
      </c>
      <c r="F305" s="1">
        <v>3.9999999999999996E-96</v>
      </c>
      <c r="G305" s="4">
        <v>0.86</v>
      </c>
      <c r="H305" s="9">
        <v>5.0540297666666696</v>
      </c>
      <c r="I305" s="9">
        <v>2.74061983333333</v>
      </c>
      <c r="J305" s="9">
        <v>4.32782436666667</v>
      </c>
      <c r="K305" s="9">
        <v>17.473663999999999</v>
      </c>
      <c r="L305" s="9">
        <v>3.0983880333333298</v>
      </c>
      <c r="M305" s="9">
        <v>2.7265549</v>
      </c>
      <c r="N305" s="9">
        <v>2.7042557</v>
      </c>
      <c r="O305" s="9">
        <v>3.1065315333333299</v>
      </c>
      <c r="P305" s="9"/>
      <c r="Q305" s="10"/>
      <c r="R305" s="9"/>
      <c r="S305" s="9">
        <v>-21131.861000000001</v>
      </c>
      <c r="T305" s="1"/>
      <c r="U305" s="1" t="s">
        <v>1867</v>
      </c>
      <c r="V305" s="1"/>
      <c r="W305" s="1"/>
      <c r="X305" s="1" t="s">
        <v>1868</v>
      </c>
      <c r="Y305" s="1"/>
    </row>
    <row r="306" spans="1:25" ht="15">
      <c r="A306" s="1" t="s">
        <v>1869</v>
      </c>
      <c r="B306" s="1" t="s">
        <v>1870</v>
      </c>
      <c r="C306" s="1"/>
      <c r="D306" s="1" t="s">
        <v>1871</v>
      </c>
      <c r="E306" s="1">
        <v>54</v>
      </c>
      <c r="F306" s="1">
        <v>1.9999999999999999E-6</v>
      </c>
      <c r="G306" s="4">
        <v>0.92</v>
      </c>
      <c r="H306" s="9">
        <v>5.9020190000000001</v>
      </c>
      <c r="I306" s="9">
        <v>2.9241220666666701</v>
      </c>
      <c r="J306" s="9">
        <v>2.75166033333333</v>
      </c>
      <c r="K306" s="9">
        <v>17.561872333333302</v>
      </c>
      <c r="L306" s="9">
        <v>4.1018169333333301</v>
      </c>
      <c r="M306" s="9">
        <v>2.7272377666666698</v>
      </c>
      <c r="N306" s="9">
        <v>2.7292835000000002</v>
      </c>
      <c r="O306" s="9">
        <v>3.2872918333333301</v>
      </c>
      <c r="P306" s="9"/>
      <c r="Q306" s="10"/>
      <c r="R306" s="9"/>
      <c r="S306" s="9">
        <v>-19818.785</v>
      </c>
      <c r="T306" s="1" t="s">
        <v>1872</v>
      </c>
      <c r="U306" s="1" t="s">
        <v>1873</v>
      </c>
      <c r="V306" s="1"/>
      <c r="W306" s="1"/>
      <c r="X306" s="1" t="s">
        <v>1873</v>
      </c>
      <c r="Y306" s="1"/>
    </row>
    <row r="307" spans="1:25" ht="15">
      <c r="A307" s="1" t="s">
        <v>1874</v>
      </c>
      <c r="B307" s="1" t="s">
        <v>1875</v>
      </c>
      <c r="C307" s="1"/>
      <c r="D307" s="1" t="s">
        <v>1876</v>
      </c>
      <c r="E307" s="1">
        <v>458</v>
      </c>
      <c r="F307" s="1" t="s">
        <v>1877</v>
      </c>
      <c r="G307" s="4">
        <v>0.85</v>
      </c>
      <c r="H307" s="9">
        <v>4.01248703333333</v>
      </c>
      <c r="I307" s="9">
        <v>2.7813322333333299</v>
      </c>
      <c r="J307" s="9">
        <v>2.7670411666666701</v>
      </c>
      <c r="K307" s="9">
        <v>17.151985</v>
      </c>
      <c r="L307" s="9">
        <v>2.8492738333333301</v>
      </c>
      <c r="M307" s="9">
        <v>2.8469372666666701</v>
      </c>
      <c r="N307" s="9">
        <v>3.2211384000000001</v>
      </c>
      <c r="O307" s="9">
        <v>3.3510525666666702</v>
      </c>
      <c r="P307" s="9"/>
      <c r="Q307" s="10"/>
      <c r="R307" s="9"/>
      <c r="S307" s="9">
        <v>-14272.325999999999</v>
      </c>
      <c r="T307" s="1" t="s">
        <v>1878</v>
      </c>
      <c r="U307" s="1" t="s">
        <v>1879</v>
      </c>
      <c r="V307" s="1"/>
      <c r="W307" s="1" t="s">
        <v>1880</v>
      </c>
      <c r="X307" s="1" t="s">
        <v>1879</v>
      </c>
      <c r="Y307" s="1"/>
    </row>
    <row r="308" spans="1:25" ht="15">
      <c r="A308" s="1" t="s">
        <v>1881</v>
      </c>
      <c r="B308" s="1" t="s">
        <v>1882</v>
      </c>
      <c r="C308" s="1" t="s">
        <v>1883</v>
      </c>
      <c r="D308" s="1" t="s">
        <v>1884</v>
      </c>
      <c r="E308" s="1">
        <v>50.1</v>
      </c>
      <c r="F308" s="1">
        <v>4.0000000000000003E-5</v>
      </c>
      <c r="G308" s="4">
        <v>0.96</v>
      </c>
      <c r="H308" s="9">
        <v>2.8225397999999999</v>
      </c>
      <c r="I308" s="9">
        <v>2.78416276666667</v>
      </c>
      <c r="J308" s="9">
        <v>2.7612098999999999</v>
      </c>
      <c r="K308" s="9">
        <v>16.896353333333298</v>
      </c>
      <c r="L308" s="9">
        <v>2.79260126666667</v>
      </c>
      <c r="M308" s="9">
        <v>2.8033336333333301</v>
      </c>
      <c r="N308" s="9">
        <v>2.7653694999999998</v>
      </c>
      <c r="O308" s="9">
        <v>3.2134022</v>
      </c>
      <c r="P308" s="9"/>
      <c r="Q308" s="10"/>
      <c r="R308" s="9"/>
      <c r="S308" s="9">
        <v>-13151.602999999999</v>
      </c>
      <c r="T308" s="1" t="s">
        <v>1885</v>
      </c>
      <c r="U308" s="1" t="s">
        <v>1886</v>
      </c>
      <c r="V308" s="1" t="s">
        <v>1886</v>
      </c>
      <c r="W308" s="1"/>
      <c r="X308" s="1" t="s">
        <v>1887</v>
      </c>
      <c r="Y308" s="1" t="s">
        <v>1888</v>
      </c>
    </row>
    <row r="309" spans="1:25" ht="15">
      <c r="A309" s="1" t="s">
        <v>1889</v>
      </c>
      <c r="B309" s="1" t="s">
        <v>1890</v>
      </c>
      <c r="C309" s="1"/>
      <c r="D309" s="1" t="s">
        <v>1128</v>
      </c>
      <c r="E309" s="1">
        <v>914</v>
      </c>
      <c r="F309" s="1">
        <v>0</v>
      </c>
      <c r="G309" s="4">
        <v>0.87</v>
      </c>
      <c r="H309" s="9">
        <v>2.8015968999999998</v>
      </c>
      <c r="I309" s="9">
        <v>2.7726962666666699</v>
      </c>
      <c r="J309" s="9">
        <v>2.7282100333333301</v>
      </c>
      <c r="K309" s="9">
        <v>16.717549000000002</v>
      </c>
      <c r="L309" s="9">
        <v>2.7564171666666701</v>
      </c>
      <c r="M309" s="9">
        <v>4.3038189999999998</v>
      </c>
      <c r="N309" s="9">
        <v>3.3149450333333301</v>
      </c>
      <c r="O309" s="9">
        <v>3.40594316666667</v>
      </c>
      <c r="P309" s="9"/>
      <c r="Q309" s="10"/>
      <c r="R309" s="9"/>
      <c r="S309" s="9">
        <v>-10167.007</v>
      </c>
      <c r="T309" s="1" t="s">
        <v>1891</v>
      </c>
      <c r="U309" s="1" t="s">
        <v>1892</v>
      </c>
      <c r="V309" s="1" t="s">
        <v>1892</v>
      </c>
      <c r="W309" s="1"/>
      <c r="X309" s="1" t="s">
        <v>1893</v>
      </c>
      <c r="Y309" s="1" t="s">
        <v>1894</v>
      </c>
    </row>
    <row r="310" spans="1:25" ht="15">
      <c r="A310" s="1" t="s">
        <v>1895</v>
      </c>
      <c r="B310" s="1" t="s">
        <v>1896</v>
      </c>
      <c r="C310" s="1"/>
      <c r="D310" s="1" t="s">
        <v>1897</v>
      </c>
      <c r="E310" s="1">
        <v>50.1</v>
      </c>
      <c r="F310" s="1">
        <v>3.0000000000000001E-5</v>
      </c>
      <c r="G310" s="4">
        <v>0.93</v>
      </c>
      <c r="H310" s="9">
        <v>2.94836526666667</v>
      </c>
      <c r="I310" s="9">
        <v>3.3374897666666699</v>
      </c>
      <c r="J310" s="9">
        <v>9.1941936666666706</v>
      </c>
      <c r="K310" s="9">
        <v>16.281638999999998</v>
      </c>
      <c r="L310" s="9">
        <v>2.9552795000000001</v>
      </c>
      <c r="M310" s="9">
        <v>2.9158822666666699</v>
      </c>
      <c r="N310" s="9">
        <v>2.9613805000000002</v>
      </c>
      <c r="O310" s="9">
        <v>3.2883741999999998</v>
      </c>
      <c r="P310" s="9"/>
      <c r="Q310" s="10"/>
      <c r="R310" s="9"/>
      <c r="S310" s="9">
        <v>-8153.8467000000001</v>
      </c>
      <c r="T310" s="1" t="s">
        <v>1898</v>
      </c>
      <c r="U310" s="1" t="s">
        <v>1899</v>
      </c>
      <c r="V310" s="1" t="s">
        <v>1899</v>
      </c>
      <c r="W310" s="1"/>
      <c r="X310" s="1" t="s">
        <v>1900</v>
      </c>
      <c r="Y310" s="1" t="s">
        <v>1901</v>
      </c>
    </row>
    <row r="311" spans="1:25" ht="15">
      <c r="A311" s="1" t="s">
        <v>1902</v>
      </c>
      <c r="B311" s="1" t="s">
        <v>1903</v>
      </c>
      <c r="C311" s="1"/>
      <c r="D311" s="1" t="s">
        <v>1904</v>
      </c>
      <c r="E311" s="1">
        <v>1415</v>
      </c>
      <c r="F311" s="1">
        <v>0</v>
      </c>
      <c r="G311" s="4">
        <v>0.89</v>
      </c>
      <c r="H311" s="9">
        <v>2.8068141333333299</v>
      </c>
      <c r="I311" s="9">
        <v>2.7944090333333298</v>
      </c>
      <c r="J311" s="9">
        <v>4.3893702666666696</v>
      </c>
      <c r="K311" s="9">
        <v>16.279682999999999</v>
      </c>
      <c r="L311" s="9">
        <v>3.2833859333333302</v>
      </c>
      <c r="M311" s="9">
        <v>2.9441544999999998</v>
      </c>
      <c r="N311" s="9">
        <v>2.9417901333333298</v>
      </c>
      <c r="O311" s="9">
        <v>3.3279944000000001</v>
      </c>
      <c r="P311" s="9"/>
      <c r="Q311" s="10"/>
      <c r="R311" s="9"/>
      <c r="S311" s="9">
        <v>-7922.2133999999996</v>
      </c>
      <c r="T311" s="1" t="s">
        <v>1905</v>
      </c>
      <c r="U311" s="1" t="s">
        <v>1906</v>
      </c>
      <c r="V311" s="1" t="s">
        <v>1906</v>
      </c>
      <c r="W311" s="1"/>
      <c r="X311" s="1" t="s">
        <v>1907</v>
      </c>
      <c r="Y311" s="1" t="s">
        <v>1908</v>
      </c>
    </row>
    <row r="312" spans="1:25" ht="15">
      <c r="A312" s="1" t="s">
        <v>1909</v>
      </c>
      <c r="B312" s="1" t="s">
        <v>1910</v>
      </c>
      <c r="C312" s="1"/>
      <c r="D312" s="1" t="s">
        <v>1911</v>
      </c>
      <c r="E312" s="1">
        <v>230</v>
      </c>
      <c r="F312" s="1">
        <v>2.0000000000000001E-59</v>
      </c>
      <c r="G312" s="4">
        <v>0.9</v>
      </c>
      <c r="H312" s="9">
        <v>3.0231916999999999</v>
      </c>
      <c r="I312" s="9">
        <v>3.0177621000000001</v>
      </c>
      <c r="J312" s="9">
        <v>3.0458014666666702</v>
      </c>
      <c r="K312" s="9">
        <v>16.060689</v>
      </c>
      <c r="L312" s="9">
        <v>3.0272025999999999</v>
      </c>
      <c r="M312" s="9">
        <v>2.9740229333333299</v>
      </c>
      <c r="N312" s="9">
        <v>3.18359666666667</v>
      </c>
      <c r="O312" s="9">
        <v>3.1288646</v>
      </c>
      <c r="P312" s="9"/>
      <c r="Q312" s="10"/>
      <c r="R312" s="9"/>
      <c r="S312" s="9">
        <v>-7813.8919999999998</v>
      </c>
      <c r="T312" s="1" t="s">
        <v>1912</v>
      </c>
      <c r="U312" s="1" t="s">
        <v>1913</v>
      </c>
      <c r="V312" s="1" t="s">
        <v>1913</v>
      </c>
      <c r="W312" s="1"/>
      <c r="X312" s="1" t="s">
        <v>1914</v>
      </c>
      <c r="Y312" s="1" t="s">
        <v>1915</v>
      </c>
    </row>
    <row r="313" spans="1:25" ht="15">
      <c r="A313" s="1" t="s">
        <v>1916</v>
      </c>
      <c r="B313" s="1" t="s">
        <v>1917</v>
      </c>
      <c r="C313" s="1"/>
      <c r="D313" s="1" t="s">
        <v>1918</v>
      </c>
      <c r="E313" s="1">
        <v>139</v>
      </c>
      <c r="F313" s="1">
        <v>2.0000000000000001E-32</v>
      </c>
      <c r="G313" s="4">
        <v>0.86</v>
      </c>
      <c r="H313" s="9">
        <v>3.3728301333333301</v>
      </c>
      <c r="I313" s="9">
        <v>3.04479233333333</v>
      </c>
      <c r="J313" s="9">
        <v>2.9999093666666701</v>
      </c>
      <c r="K313" s="9">
        <v>16.105436999999998</v>
      </c>
      <c r="L313" s="9">
        <v>3.5924915999999998</v>
      </c>
      <c r="M313" s="9">
        <v>3.0850813666666701</v>
      </c>
      <c r="N313" s="9">
        <v>3.0642064000000002</v>
      </c>
      <c r="O313" s="9">
        <v>3.1936788666666698</v>
      </c>
      <c r="P313" s="9"/>
      <c r="Q313" s="10"/>
      <c r="R313" s="9"/>
      <c r="S313" s="9">
        <v>-7705.9520000000002</v>
      </c>
      <c r="T313" s="1"/>
      <c r="U313" s="1" t="s">
        <v>1919</v>
      </c>
      <c r="V313" s="1"/>
      <c r="W313" s="1"/>
      <c r="X313" s="1"/>
      <c r="Y313" s="1" t="s">
        <v>1920</v>
      </c>
    </row>
    <row r="314" spans="1:25" ht="15">
      <c r="A314" s="1" t="s">
        <v>1921</v>
      </c>
      <c r="B314" s="1" t="s">
        <v>396</v>
      </c>
      <c r="C314" s="1"/>
      <c r="D314" s="1"/>
      <c r="E314" s="1"/>
      <c r="F314" s="1"/>
      <c r="G314" s="1"/>
      <c r="H314" s="9">
        <v>3.0026057666666701</v>
      </c>
      <c r="I314" s="9">
        <v>2.9349726999999999</v>
      </c>
      <c r="J314" s="9">
        <v>2.8727993999999999</v>
      </c>
      <c r="K314" s="9">
        <v>15.711753</v>
      </c>
      <c r="L314" s="9">
        <v>2.9272515000000001</v>
      </c>
      <c r="M314" s="9">
        <v>2.9098680666666699</v>
      </c>
      <c r="N314" s="9">
        <v>2.9084202000000001</v>
      </c>
      <c r="O314" s="9">
        <v>2.8664546333333298</v>
      </c>
      <c r="P314" s="9"/>
      <c r="Q314" s="10"/>
      <c r="R314" s="9"/>
      <c r="S314" s="9">
        <v>-7359.0293000000001</v>
      </c>
      <c r="T314" s="1" t="s">
        <v>1922</v>
      </c>
      <c r="U314" s="1" t="s">
        <v>1923</v>
      </c>
      <c r="V314" s="1" t="s">
        <v>1923</v>
      </c>
      <c r="W314" s="1"/>
      <c r="X314" s="1" t="s">
        <v>1924</v>
      </c>
      <c r="Y314" s="1" t="s">
        <v>1925</v>
      </c>
    </row>
    <row r="315" spans="1:25" ht="15">
      <c r="A315" s="1" t="s">
        <v>1926</v>
      </c>
      <c r="B315" s="1" t="s">
        <v>1927</v>
      </c>
      <c r="C315" s="1"/>
      <c r="D315" s="1" t="s">
        <v>86</v>
      </c>
      <c r="E315" s="1">
        <v>129</v>
      </c>
      <c r="F315" s="1">
        <v>4.9999999999999999E-29</v>
      </c>
      <c r="G315" s="4">
        <v>0.86</v>
      </c>
      <c r="H315" s="9">
        <v>3.3876870000000001</v>
      </c>
      <c r="I315" s="9">
        <v>3.0319446000000001</v>
      </c>
      <c r="J315" s="9">
        <v>2.9826477666666702</v>
      </c>
      <c r="K315" s="9">
        <v>16.497773333333299</v>
      </c>
      <c r="L315" s="9">
        <v>3.1389121000000002</v>
      </c>
      <c r="M315" s="9">
        <v>3.0885320333333302</v>
      </c>
      <c r="N315" s="9">
        <v>3.0522028666666698</v>
      </c>
      <c r="O315" s="9">
        <v>3.7040745333333298</v>
      </c>
      <c r="P315" s="9"/>
      <c r="Q315" s="10"/>
      <c r="R315" s="9"/>
      <c r="S315" s="9">
        <v>-7100.4719999999998</v>
      </c>
      <c r="T315" s="1" t="s">
        <v>1928</v>
      </c>
      <c r="U315" s="1" t="s">
        <v>1929</v>
      </c>
      <c r="V315" s="1" t="s">
        <v>1929</v>
      </c>
      <c r="W315" s="1"/>
      <c r="X315" s="1" t="s">
        <v>1930</v>
      </c>
      <c r="Y315" s="1" t="s">
        <v>1931</v>
      </c>
    </row>
    <row r="316" spans="1:25" ht="15">
      <c r="A316" s="1" t="s">
        <v>1932</v>
      </c>
      <c r="B316" s="1" t="s">
        <v>396</v>
      </c>
      <c r="C316" s="1"/>
      <c r="D316" s="1" t="s">
        <v>1933</v>
      </c>
      <c r="E316" s="1"/>
      <c r="F316" s="1" t="s">
        <v>1934</v>
      </c>
      <c r="G316" s="4"/>
      <c r="H316" s="9">
        <v>2.7860015666666702</v>
      </c>
      <c r="I316" s="9">
        <v>2.7800014000000002</v>
      </c>
      <c r="J316" s="9">
        <v>10.672909000000001</v>
      </c>
      <c r="K316" s="9">
        <v>16.7064603333333</v>
      </c>
      <c r="L316" s="9">
        <v>3.6726231999999999</v>
      </c>
      <c r="M316" s="9">
        <v>2.7727315333333298</v>
      </c>
      <c r="N316" s="9">
        <v>3.60394066666667</v>
      </c>
      <c r="O316" s="9">
        <v>3.93500593333333</v>
      </c>
      <c r="P316" s="9"/>
      <c r="Q316" s="10"/>
      <c r="R316" s="9"/>
      <c r="S316" s="9">
        <v>-6991.8320000000003</v>
      </c>
      <c r="T316" s="1"/>
      <c r="U316" s="1" t="s">
        <v>1935</v>
      </c>
      <c r="V316" s="1"/>
      <c r="W316" s="1"/>
      <c r="X316" s="1" t="s">
        <v>1936</v>
      </c>
      <c r="Y316" s="1" t="s">
        <v>1937</v>
      </c>
    </row>
    <row r="317" spans="1:25" ht="15">
      <c r="A317" s="1" t="s">
        <v>1938</v>
      </c>
      <c r="B317" s="1" t="s">
        <v>1939</v>
      </c>
      <c r="C317" s="1"/>
      <c r="D317" s="1" t="s">
        <v>86</v>
      </c>
      <c r="E317" s="1">
        <v>248</v>
      </c>
      <c r="F317" s="1">
        <v>8.9999999999999995E-65</v>
      </c>
      <c r="G317" s="4">
        <v>0.86</v>
      </c>
      <c r="H317" s="9">
        <v>3.2360843666666699</v>
      </c>
      <c r="I317" s="9">
        <v>2.9893389333333298</v>
      </c>
      <c r="J317" s="9">
        <v>5.6758458000000003</v>
      </c>
      <c r="K317" s="9">
        <v>15.653358000000001</v>
      </c>
      <c r="L317" s="9">
        <v>3.045731</v>
      </c>
      <c r="M317" s="9">
        <v>3.03249463333333</v>
      </c>
      <c r="N317" s="9">
        <v>3.0077175999999999</v>
      </c>
      <c r="O317" s="9">
        <v>2.9243330666666698</v>
      </c>
      <c r="P317" s="9"/>
      <c r="Q317" s="10"/>
      <c r="R317" s="9"/>
      <c r="S317" s="9">
        <v>-6789.1997000000001</v>
      </c>
      <c r="T317" s="1" t="s">
        <v>1940</v>
      </c>
      <c r="U317" s="1" t="s">
        <v>1941</v>
      </c>
      <c r="V317" s="1" t="s">
        <v>1941</v>
      </c>
      <c r="W317" s="1"/>
      <c r="X317" s="1" t="s">
        <v>1942</v>
      </c>
      <c r="Y317" s="1" t="s">
        <v>1943</v>
      </c>
    </row>
    <row r="318" spans="1:25" ht="15">
      <c r="A318" s="1" t="s">
        <v>1944</v>
      </c>
      <c r="B318" s="1" t="s">
        <v>1945</v>
      </c>
      <c r="C318" s="1"/>
      <c r="D318" s="1" t="s">
        <v>790</v>
      </c>
      <c r="E318" s="1">
        <v>281</v>
      </c>
      <c r="F318" s="1">
        <v>6.9999999999999997E-75</v>
      </c>
      <c r="G318" s="4">
        <v>0.86</v>
      </c>
      <c r="H318" s="9">
        <v>3.4122703333333302</v>
      </c>
      <c r="I318" s="9">
        <v>3.08456366666667</v>
      </c>
      <c r="J318" s="9">
        <v>2.9768174666666698</v>
      </c>
      <c r="K318" s="9">
        <v>16.280473666666701</v>
      </c>
      <c r="L318" s="9">
        <v>3.232704</v>
      </c>
      <c r="M318" s="9">
        <v>3.1129738666666702</v>
      </c>
      <c r="N318" s="9">
        <v>3.0859085666666699</v>
      </c>
      <c r="O318" s="9">
        <v>3.5533525666666699</v>
      </c>
      <c r="P318" s="9"/>
      <c r="Q318" s="10"/>
      <c r="R318" s="9"/>
      <c r="S318" s="9">
        <v>-6780.2437</v>
      </c>
      <c r="T318" s="1" t="s">
        <v>1946</v>
      </c>
      <c r="U318" s="1" t="s">
        <v>1947</v>
      </c>
      <c r="V318" s="1" t="s">
        <v>1947</v>
      </c>
      <c r="W318" s="1"/>
      <c r="X318" s="1"/>
      <c r="Y318" s="1" t="s">
        <v>1948</v>
      </c>
    </row>
    <row r="319" spans="1:25" ht="15">
      <c r="A319" s="1" t="s">
        <v>1949</v>
      </c>
      <c r="B319" s="1" t="s">
        <v>1950</v>
      </c>
      <c r="C319" s="1"/>
      <c r="D319" s="1" t="s">
        <v>86</v>
      </c>
      <c r="E319" s="1">
        <v>291</v>
      </c>
      <c r="F319" s="1">
        <v>1.9999999999999999E-77</v>
      </c>
      <c r="G319" s="4">
        <v>0.92</v>
      </c>
      <c r="H319" s="9">
        <v>4.9791658333333304</v>
      </c>
      <c r="I319" s="9">
        <v>2.9676506666666702</v>
      </c>
      <c r="J319" s="9">
        <v>8.3808513333333305</v>
      </c>
      <c r="K319" s="9">
        <v>16.5138273333333</v>
      </c>
      <c r="L319" s="9">
        <v>3.9782709999999999</v>
      </c>
      <c r="M319" s="9">
        <v>3.0491366333333301</v>
      </c>
      <c r="N319" s="9">
        <v>2.7576402</v>
      </c>
      <c r="O319" s="9">
        <v>3.7910458333333299</v>
      </c>
      <c r="P319" s="9"/>
      <c r="Q319" s="10"/>
      <c r="R319" s="9"/>
      <c r="S319" s="9">
        <v>-6759.8720000000003</v>
      </c>
      <c r="T319" s="1" t="s">
        <v>1951</v>
      </c>
      <c r="U319" s="1" t="s">
        <v>1952</v>
      </c>
      <c r="V319" s="1"/>
      <c r="W319" s="1"/>
      <c r="X319" s="1" t="s">
        <v>1953</v>
      </c>
      <c r="Y319" s="1" t="s">
        <v>1954</v>
      </c>
    </row>
    <row r="320" spans="1:25" ht="15">
      <c r="A320" s="1" t="s">
        <v>1955</v>
      </c>
      <c r="B320" s="1" t="s">
        <v>1890</v>
      </c>
      <c r="C320" s="1"/>
      <c r="D320" s="1" t="s">
        <v>1128</v>
      </c>
      <c r="E320" s="1">
        <v>914</v>
      </c>
      <c r="F320" s="1">
        <v>0</v>
      </c>
      <c r="G320" s="4">
        <v>0.87</v>
      </c>
      <c r="H320" s="9">
        <v>3.8143240999999999</v>
      </c>
      <c r="I320" s="9">
        <v>3.2743666333333299</v>
      </c>
      <c r="J320" s="9">
        <v>3.08273443333333</v>
      </c>
      <c r="K320" s="9">
        <v>15.7420736666667</v>
      </c>
      <c r="L320" s="9">
        <v>3.4461086999999999</v>
      </c>
      <c r="M320" s="9">
        <v>3.2756990666666699</v>
      </c>
      <c r="N320" s="9">
        <v>3.2208714999999999</v>
      </c>
      <c r="O320" s="9">
        <v>3.1032305999999998</v>
      </c>
      <c r="P320" s="9"/>
      <c r="Q320" s="10"/>
      <c r="R320" s="9"/>
      <c r="S320" s="9">
        <v>-6377.8019999999997</v>
      </c>
      <c r="T320" s="1" t="s">
        <v>1891</v>
      </c>
      <c r="U320" s="1" t="s">
        <v>1892</v>
      </c>
      <c r="V320" s="1" t="s">
        <v>1892</v>
      </c>
      <c r="W320" s="1"/>
      <c r="X320" s="1" t="s">
        <v>1893</v>
      </c>
      <c r="Y320" s="1" t="s">
        <v>1894</v>
      </c>
    </row>
    <row r="321" spans="1:25" ht="15">
      <c r="A321" s="1" t="s">
        <v>1956</v>
      </c>
      <c r="B321" s="1" t="s">
        <v>1957</v>
      </c>
      <c r="C321" s="1" t="s">
        <v>1958</v>
      </c>
      <c r="D321" s="1" t="s">
        <v>1959</v>
      </c>
      <c r="E321" s="1">
        <v>1622</v>
      </c>
      <c r="F321" s="1">
        <v>0</v>
      </c>
      <c r="G321" s="4">
        <v>0.88</v>
      </c>
      <c r="H321" s="9">
        <v>3.4746339666666701</v>
      </c>
      <c r="I321" s="9">
        <v>3.0718726333333302</v>
      </c>
      <c r="J321" s="9">
        <v>2.7807836333333298</v>
      </c>
      <c r="K321" s="9">
        <v>16.005850833333302</v>
      </c>
      <c r="L321" s="9">
        <v>2.9268503666666699</v>
      </c>
      <c r="M321" s="9">
        <v>2.8072965999999999</v>
      </c>
      <c r="N321" s="9">
        <v>3.5261070000000001</v>
      </c>
      <c r="O321" s="9">
        <v>3.40794656666667</v>
      </c>
      <c r="P321" s="9"/>
      <c r="Q321" s="10"/>
      <c r="R321" s="9"/>
      <c r="S321" s="9">
        <v>-6199.3584000000001</v>
      </c>
      <c r="T321" s="1" t="s">
        <v>1960</v>
      </c>
      <c r="U321" s="1" t="s">
        <v>1961</v>
      </c>
      <c r="V321" s="1"/>
      <c r="W321" s="1"/>
      <c r="X321" s="1" t="s">
        <v>1962</v>
      </c>
      <c r="Y321" s="1" t="s">
        <v>1963</v>
      </c>
    </row>
    <row r="322" spans="1:25" ht="15">
      <c r="A322" s="1" t="s">
        <v>1964</v>
      </c>
      <c r="B322" s="1" t="s">
        <v>1965</v>
      </c>
      <c r="C322" s="1" t="s">
        <v>1966</v>
      </c>
      <c r="D322" s="1" t="s">
        <v>1918</v>
      </c>
      <c r="E322" s="1">
        <v>188</v>
      </c>
      <c r="F322" s="1">
        <v>6.9999999999999996E-47</v>
      </c>
      <c r="G322" s="4">
        <v>0.87</v>
      </c>
      <c r="H322" s="9">
        <v>3.6645301666666699</v>
      </c>
      <c r="I322" s="9">
        <v>3.2581821333333298</v>
      </c>
      <c r="J322" s="9">
        <v>3.0687780999999998</v>
      </c>
      <c r="K322" s="9">
        <v>16.121209333333301</v>
      </c>
      <c r="L322" s="9">
        <v>3.71692436666667</v>
      </c>
      <c r="M322" s="9">
        <v>3.2592699000000001</v>
      </c>
      <c r="N322" s="9">
        <v>3.24067333333333</v>
      </c>
      <c r="O322" s="9">
        <v>3.5253745666666698</v>
      </c>
      <c r="P322" s="9"/>
      <c r="Q322" s="10"/>
      <c r="R322" s="9"/>
      <c r="S322" s="9">
        <v>-6190.4719999999998</v>
      </c>
      <c r="T322" s="1" t="s">
        <v>1967</v>
      </c>
      <c r="U322" s="1" t="s">
        <v>1968</v>
      </c>
      <c r="V322" s="1"/>
      <c r="W322" s="1"/>
      <c r="X322" s="1" t="s">
        <v>1969</v>
      </c>
      <c r="Y322" s="1"/>
    </row>
    <row r="323" spans="1:25" ht="15">
      <c r="A323" s="1" t="s">
        <v>1970</v>
      </c>
      <c r="B323" s="1" t="s">
        <v>1020</v>
      </c>
      <c r="C323" s="1"/>
      <c r="D323" s="1" t="s">
        <v>916</v>
      </c>
      <c r="E323" s="1">
        <v>63.9</v>
      </c>
      <c r="F323" s="1">
        <v>4.0000000000000002E-9</v>
      </c>
      <c r="G323" s="4">
        <v>0.95</v>
      </c>
      <c r="H323" s="9">
        <v>3.85667633333333</v>
      </c>
      <c r="I323" s="9">
        <v>2.8955387333333298</v>
      </c>
      <c r="J323" s="9">
        <v>11.253257</v>
      </c>
      <c r="K323" s="9">
        <v>17.578617333333298</v>
      </c>
      <c r="L323" s="9">
        <v>2.9619706666666699</v>
      </c>
      <c r="M323" s="9">
        <v>3.7353010000000002</v>
      </c>
      <c r="N323" s="9">
        <v>2.9511352666666699</v>
      </c>
      <c r="O323" s="9">
        <v>5.0050354666666701</v>
      </c>
      <c r="P323" s="9"/>
      <c r="Q323" s="10"/>
      <c r="R323" s="9"/>
      <c r="S323" s="9">
        <v>-6095.7152999999998</v>
      </c>
      <c r="T323" s="1"/>
      <c r="U323" s="1" t="s">
        <v>1971</v>
      </c>
      <c r="V323" s="1"/>
      <c r="W323" s="1"/>
      <c r="X323" s="1" t="s">
        <v>1972</v>
      </c>
      <c r="Y323" s="1" t="s">
        <v>1973</v>
      </c>
    </row>
    <row r="324" spans="1:25" ht="15">
      <c r="A324" s="1" t="s">
        <v>1974</v>
      </c>
      <c r="B324" s="1" t="s">
        <v>1975</v>
      </c>
      <c r="C324" s="1"/>
      <c r="D324" s="1" t="s">
        <v>1976</v>
      </c>
      <c r="E324" s="1">
        <v>385</v>
      </c>
      <c r="F324" s="1" t="s">
        <v>341</v>
      </c>
      <c r="G324" s="4">
        <v>0.84</v>
      </c>
      <c r="H324" s="9">
        <v>2.8910802000000002</v>
      </c>
      <c r="I324" s="9">
        <v>2.8835106000000001</v>
      </c>
      <c r="J324" s="9">
        <v>4.2874189333333304</v>
      </c>
      <c r="K324" s="9">
        <v>15.6321216666667</v>
      </c>
      <c r="L324" s="9">
        <v>3.2735555333333299</v>
      </c>
      <c r="M324" s="9">
        <v>2.8862215999999998</v>
      </c>
      <c r="N324" s="9">
        <v>2.93609543333333</v>
      </c>
      <c r="O324" s="9">
        <v>3.0621305666666698</v>
      </c>
      <c r="P324" s="9"/>
      <c r="Q324" s="10"/>
      <c r="R324" s="9"/>
      <c r="S324" s="9">
        <v>-6080.5712999999996</v>
      </c>
      <c r="T324" s="1" t="s">
        <v>1977</v>
      </c>
      <c r="U324" s="1" t="s">
        <v>1978</v>
      </c>
      <c r="V324" s="1" t="s">
        <v>1978</v>
      </c>
      <c r="W324" s="1"/>
      <c r="X324" s="1" t="s">
        <v>1979</v>
      </c>
      <c r="Y324" s="1" t="s">
        <v>1980</v>
      </c>
    </row>
    <row r="325" spans="1:25" ht="15">
      <c r="A325" s="1" t="s">
        <v>1981</v>
      </c>
      <c r="B325" s="1" t="s">
        <v>1982</v>
      </c>
      <c r="C325" s="1"/>
      <c r="D325" s="1" t="s">
        <v>1983</v>
      </c>
      <c r="E325" s="1">
        <v>180</v>
      </c>
      <c r="F325" s="1">
        <v>1.9999999999999999E-44</v>
      </c>
      <c r="G325" s="4">
        <v>0.86</v>
      </c>
      <c r="H325" s="9">
        <v>2.8691665666666699</v>
      </c>
      <c r="I325" s="9">
        <v>2.8542693333333302</v>
      </c>
      <c r="J325" s="9">
        <v>2.8811500666666698</v>
      </c>
      <c r="K325" s="9">
        <v>15.4258323333333</v>
      </c>
      <c r="L325" s="9">
        <v>2.9158808000000001</v>
      </c>
      <c r="M325" s="9">
        <v>2.8591916333333298</v>
      </c>
      <c r="N325" s="9">
        <v>2.8979018000000001</v>
      </c>
      <c r="O325" s="9">
        <v>2.85870473333333</v>
      </c>
      <c r="P325" s="9"/>
      <c r="Q325" s="10"/>
      <c r="R325" s="9"/>
      <c r="S325" s="9">
        <v>-6068.5127000000002</v>
      </c>
      <c r="T325" s="1" t="s">
        <v>1984</v>
      </c>
      <c r="U325" s="1" t="s">
        <v>1985</v>
      </c>
      <c r="V325" s="1" t="s">
        <v>1985</v>
      </c>
      <c r="W325" s="1"/>
      <c r="X325" s="1" t="s">
        <v>1986</v>
      </c>
      <c r="Y325" s="1" t="s">
        <v>1987</v>
      </c>
    </row>
    <row r="326" spans="1:25" ht="15">
      <c r="A326" s="1" t="s">
        <v>1988</v>
      </c>
      <c r="B326" s="1" t="s">
        <v>1989</v>
      </c>
      <c r="C326" s="1"/>
      <c r="D326" s="1" t="s">
        <v>1990</v>
      </c>
      <c r="E326" s="1">
        <v>418</v>
      </c>
      <c r="F326" s="1" t="s">
        <v>1991</v>
      </c>
      <c r="G326" s="4">
        <v>0.85</v>
      </c>
      <c r="H326" s="9">
        <v>3.1171202</v>
      </c>
      <c r="I326" s="9">
        <v>2.9150151666666702</v>
      </c>
      <c r="J326" s="9">
        <v>5.0515592666666702</v>
      </c>
      <c r="K326" s="9">
        <v>15.852252</v>
      </c>
      <c r="L326" s="9">
        <v>3.2992709666666702</v>
      </c>
      <c r="M326" s="9">
        <v>2.9108718333333301</v>
      </c>
      <c r="N326" s="9">
        <v>3.5612834666666702</v>
      </c>
      <c r="O326" s="9">
        <v>3.2971148666666701</v>
      </c>
      <c r="P326" s="9"/>
      <c r="Q326" s="10"/>
      <c r="R326" s="9"/>
      <c r="S326" s="9">
        <v>-6018.2889999999998</v>
      </c>
      <c r="T326" s="1" t="s">
        <v>1992</v>
      </c>
      <c r="U326" s="1" t="s">
        <v>1993</v>
      </c>
      <c r="V326" s="1" t="s">
        <v>1993</v>
      </c>
      <c r="W326" s="1"/>
      <c r="X326" s="1" t="s">
        <v>1994</v>
      </c>
      <c r="Y326" s="1" t="s">
        <v>1995</v>
      </c>
    </row>
    <row r="327" spans="1:25" ht="15">
      <c r="A327" s="1" t="s">
        <v>1996</v>
      </c>
      <c r="B327" s="1" t="s">
        <v>1997</v>
      </c>
      <c r="C327" s="1"/>
      <c r="D327" s="1" t="s">
        <v>1998</v>
      </c>
      <c r="E327" s="1">
        <v>131</v>
      </c>
      <c r="F327" s="1">
        <v>9.9999999999999994E-30</v>
      </c>
      <c r="G327" s="4">
        <v>0.94</v>
      </c>
      <c r="H327" s="9">
        <v>2.7867841333333301</v>
      </c>
      <c r="I327" s="9">
        <v>2.9989657333333302</v>
      </c>
      <c r="J327" s="9">
        <v>3.5053542666666702</v>
      </c>
      <c r="K327" s="9">
        <v>15.653591499999999</v>
      </c>
      <c r="L327" s="9">
        <v>2.7690200666666702</v>
      </c>
      <c r="M327" s="9">
        <v>2.8270927000000001</v>
      </c>
      <c r="N327" s="9">
        <v>4.0557316999999999</v>
      </c>
      <c r="O327" s="9">
        <v>3.1158161333333299</v>
      </c>
      <c r="P327" s="9"/>
      <c r="Q327" s="10"/>
      <c r="R327" s="9"/>
      <c r="S327" s="9">
        <v>-5946.2939999999999</v>
      </c>
      <c r="T327" s="1" t="s">
        <v>1999</v>
      </c>
      <c r="U327" s="1" t="s">
        <v>2000</v>
      </c>
      <c r="V327" s="1" t="s">
        <v>2000</v>
      </c>
      <c r="W327" s="1"/>
      <c r="X327" s="1"/>
      <c r="Y327" s="1" t="s">
        <v>2001</v>
      </c>
    </row>
    <row r="328" spans="1:25" ht="15">
      <c r="A328" s="1" t="s">
        <v>2002</v>
      </c>
      <c r="B328" s="1" t="s">
        <v>2003</v>
      </c>
      <c r="C328" s="1" t="s">
        <v>2004</v>
      </c>
      <c r="D328" s="1" t="s">
        <v>2005</v>
      </c>
      <c r="E328" s="1">
        <v>343</v>
      </c>
      <c r="F328" s="1">
        <v>9.999999999999999E-94</v>
      </c>
      <c r="G328" s="4">
        <v>0.85</v>
      </c>
      <c r="H328" s="9">
        <v>2.9434252999999999</v>
      </c>
      <c r="I328" s="9">
        <v>2.96183213333333</v>
      </c>
      <c r="J328" s="9">
        <v>2.9633043333333302</v>
      </c>
      <c r="K328" s="9">
        <v>15.535719</v>
      </c>
      <c r="L328" s="9">
        <v>2.9052357666666699</v>
      </c>
      <c r="M328" s="9">
        <v>2.9416167333333298</v>
      </c>
      <c r="N328" s="9">
        <v>3.02940503333333</v>
      </c>
      <c r="O328" s="9">
        <v>3.0306650999999998</v>
      </c>
      <c r="P328" s="9"/>
      <c r="Q328" s="10"/>
      <c r="R328" s="9"/>
      <c r="S328" s="9">
        <v>-5812.9409999999998</v>
      </c>
      <c r="T328" s="1"/>
      <c r="U328" s="1" t="s">
        <v>2006</v>
      </c>
      <c r="V328" s="1"/>
      <c r="W328" s="1" t="s">
        <v>2007</v>
      </c>
      <c r="X328" s="1"/>
      <c r="Y328" s="1"/>
    </row>
    <row r="329" spans="1:25" ht="15">
      <c r="A329" s="1" t="s">
        <v>2008</v>
      </c>
      <c r="B329" s="1" t="s">
        <v>2009</v>
      </c>
      <c r="C329" s="1" t="s">
        <v>2010</v>
      </c>
      <c r="D329" s="1" t="s">
        <v>2011</v>
      </c>
      <c r="E329" s="1">
        <v>414</v>
      </c>
      <c r="F329" s="1" t="s">
        <v>1991</v>
      </c>
      <c r="G329" s="4">
        <v>0.88</v>
      </c>
      <c r="H329" s="9">
        <v>3.30542966666667</v>
      </c>
      <c r="I329" s="9">
        <v>3.0122204333333298</v>
      </c>
      <c r="J329" s="9">
        <v>2.9409999333333299</v>
      </c>
      <c r="K329" s="9">
        <v>15.713233666666699</v>
      </c>
      <c r="L329" s="9">
        <v>3.4161118333333298</v>
      </c>
      <c r="M329" s="9">
        <v>3.0316932666666698</v>
      </c>
      <c r="N329" s="9">
        <v>3.1042976333333301</v>
      </c>
      <c r="O329" s="9">
        <v>3.2313007333333301</v>
      </c>
      <c r="P329" s="9"/>
      <c r="Q329" s="10"/>
      <c r="R329" s="9"/>
      <c r="S329" s="9">
        <v>-5720.5282999999999</v>
      </c>
      <c r="T329" s="1"/>
      <c r="U329" s="1" t="s">
        <v>2012</v>
      </c>
      <c r="V329" s="1"/>
      <c r="W329" s="1"/>
      <c r="X329" s="1"/>
      <c r="Y329" s="1"/>
    </row>
    <row r="330" spans="1:25" ht="15">
      <c r="A330" s="1" t="s">
        <v>2013</v>
      </c>
      <c r="B330" s="1" t="s">
        <v>2014</v>
      </c>
      <c r="C330" s="1"/>
      <c r="D330" s="1" t="s">
        <v>2005</v>
      </c>
      <c r="E330" s="1">
        <v>238</v>
      </c>
      <c r="F330" s="1">
        <v>9.0000000000000004E-62</v>
      </c>
      <c r="G330" s="4">
        <v>0.83</v>
      </c>
      <c r="H330" s="9">
        <v>3.7519182999999998</v>
      </c>
      <c r="I330" s="9">
        <v>3.3328241333333302</v>
      </c>
      <c r="J330" s="9">
        <v>6.5400075666666702</v>
      </c>
      <c r="K330" s="9">
        <v>15.991766666666701</v>
      </c>
      <c r="L330" s="9">
        <v>3.4907381333333301</v>
      </c>
      <c r="M330" s="9">
        <v>3.3034255666666699</v>
      </c>
      <c r="N330" s="9">
        <v>3.8199244666666701</v>
      </c>
      <c r="O330" s="9">
        <v>3.5131418000000001</v>
      </c>
      <c r="P330" s="9"/>
      <c r="Q330" s="10"/>
      <c r="R330" s="9"/>
      <c r="S330" s="9">
        <v>-5707.4290000000001</v>
      </c>
      <c r="T330" s="1" t="s">
        <v>2015</v>
      </c>
      <c r="U330" s="1" t="s">
        <v>2016</v>
      </c>
      <c r="V330" s="1" t="s">
        <v>2016</v>
      </c>
      <c r="W330" s="1"/>
      <c r="X330" s="1" t="s">
        <v>2017</v>
      </c>
      <c r="Y330" s="1" t="s">
        <v>2018</v>
      </c>
    </row>
    <row r="331" spans="1:25" ht="15">
      <c r="A331" s="1" t="s">
        <v>2019</v>
      </c>
      <c r="B331" s="1" t="s">
        <v>1890</v>
      </c>
      <c r="C331" s="1"/>
      <c r="D331" s="1" t="s">
        <v>1027</v>
      </c>
      <c r="E331" s="1">
        <v>406</v>
      </c>
      <c r="F331" s="1" t="s">
        <v>206</v>
      </c>
      <c r="G331" s="4">
        <v>0.85</v>
      </c>
      <c r="H331" s="9">
        <v>2.9524754666666699</v>
      </c>
      <c r="I331" s="9">
        <v>2.8926980333333301</v>
      </c>
      <c r="J331" s="9">
        <v>3.0174808333333298</v>
      </c>
      <c r="K331" s="9">
        <v>15.6180753333333</v>
      </c>
      <c r="L331" s="9">
        <v>3.022024</v>
      </c>
      <c r="M331" s="9">
        <v>3.0814541333333301</v>
      </c>
      <c r="N331" s="9">
        <v>2.9242283333333301</v>
      </c>
      <c r="O331" s="9">
        <v>3.1404850333333298</v>
      </c>
      <c r="P331" s="9"/>
      <c r="Q331" s="10"/>
      <c r="R331" s="9"/>
      <c r="S331" s="9">
        <v>-5703.3370000000004</v>
      </c>
      <c r="T331" s="1" t="s">
        <v>2020</v>
      </c>
      <c r="U331" s="1" t="s">
        <v>2021</v>
      </c>
      <c r="V331" s="1" t="s">
        <v>2021</v>
      </c>
      <c r="W331" s="1"/>
      <c r="X331" s="1" t="s">
        <v>2022</v>
      </c>
      <c r="Y331" s="1" t="s">
        <v>2023</v>
      </c>
    </row>
    <row r="332" spans="1:25" ht="15">
      <c r="A332" s="1" t="s">
        <v>2024</v>
      </c>
      <c r="B332" s="1" t="s">
        <v>2025</v>
      </c>
      <c r="C332" s="1"/>
      <c r="D332" s="1" t="s">
        <v>2026</v>
      </c>
      <c r="E332" s="1">
        <v>525</v>
      </c>
      <c r="F332" s="1" t="s">
        <v>1789</v>
      </c>
      <c r="G332" s="4">
        <v>0.84</v>
      </c>
      <c r="H332" s="9">
        <v>2.8319833999999999</v>
      </c>
      <c r="I332" s="9">
        <v>2.7780576666666699</v>
      </c>
      <c r="J332" s="9">
        <v>6.1242992999999997</v>
      </c>
      <c r="K332" s="9">
        <v>16.5753116666667</v>
      </c>
      <c r="L332" s="9">
        <v>2.7926447333333302</v>
      </c>
      <c r="M332" s="9">
        <v>3.10760573333333</v>
      </c>
      <c r="N332" s="9">
        <v>3.3909450333333302</v>
      </c>
      <c r="O332" s="9">
        <v>4.0986542999999998</v>
      </c>
      <c r="P332" s="9"/>
      <c r="Q332" s="10"/>
      <c r="R332" s="9"/>
      <c r="S332" s="9">
        <v>-5699.6509999999998</v>
      </c>
      <c r="T332" s="1" t="s">
        <v>2027</v>
      </c>
      <c r="U332" s="1" t="s">
        <v>2028</v>
      </c>
      <c r="V332" s="1" t="s">
        <v>2028</v>
      </c>
      <c r="W332" s="1"/>
      <c r="X332" s="1" t="s">
        <v>2029</v>
      </c>
      <c r="Y332" s="1" t="s">
        <v>2030</v>
      </c>
    </row>
    <row r="333" spans="1:25" ht="15">
      <c r="A333" s="1" t="s">
        <v>2031</v>
      </c>
      <c r="B333" s="1" t="s">
        <v>2032</v>
      </c>
      <c r="C333" s="1" t="s">
        <v>2033</v>
      </c>
      <c r="D333" s="1" t="s">
        <v>2034</v>
      </c>
      <c r="E333" s="1">
        <v>815</v>
      </c>
      <c r="F333" s="1">
        <v>0</v>
      </c>
      <c r="G333" s="4">
        <v>0.88</v>
      </c>
      <c r="H333" s="9">
        <v>2.7675829666666698</v>
      </c>
      <c r="I333" s="9">
        <v>3.6585514666666699</v>
      </c>
      <c r="J333" s="9">
        <v>3.55886873333333</v>
      </c>
      <c r="K333" s="9">
        <v>15.3279403333333</v>
      </c>
      <c r="L333" s="9">
        <v>2.7415744333333301</v>
      </c>
      <c r="M333" s="9">
        <v>2.8070193333333302</v>
      </c>
      <c r="N333" s="9">
        <v>2.7918010666666699</v>
      </c>
      <c r="O333" s="9">
        <v>2.8986973666666702</v>
      </c>
      <c r="P333" s="9"/>
      <c r="Q333" s="10"/>
      <c r="R333" s="9"/>
      <c r="S333" s="9">
        <v>-5515.3744999999999</v>
      </c>
      <c r="T333" s="1" t="s">
        <v>2035</v>
      </c>
      <c r="U333" s="1" t="s">
        <v>2036</v>
      </c>
      <c r="V333" s="1"/>
      <c r="W333" s="1"/>
      <c r="X333" s="1" t="s">
        <v>2037</v>
      </c>
      <c r="Y333" s="1"/>
    </row>
    <row r="334" spans="1:25" ht="15">
      <c r="A334" s="1" t="s">
        <v>2038</v>
      </c>
      <c r="B334" s="1" t="s">
        <v>2039</v>
      </c>
      <c r="C334" s="1"/>
      <c r="D334" s="1" t="s">
        <v>2040</v>
      </c>
      <c r="E334" s="1">
        <v>563</v>
      </c>
      <c r="F334" s="1" t="s">
        <v>2041</v>
      </c>
      <c r="G334" s="4">
        <v>0.88</v>
      </c>
      <c r="H334" s="9">
        <v>3.2391196</v>
      </c>
      <c r="I334" s="9">
        <v>2.9819667000000001</v>
      </c>
      <c r="J334" s="9">
        <v>2.98148233333333</v>
      </c>
      <c r="K334" s="9">
        <v>15.555795</v>
      </c>
      <c r="L334" s="9">
        <v>3.1195490000000001</v>
      </c>
      <c r="M334" s="9">
        <v>3.0329099666666699</v>
      </c>
      <c r="N334" s="9">
        <v>3.0318683333333301</v>
      </c>
      <c r="O334" s="9">
        <v>3.16167356666667</v>
      </c>
      <c r="P334" s="9"/>
      <c r="Q334" s="10"/>
      <c r="R334" s="9"/>
      <c r="S334" s="9">
        <v>-5382.7255999999998</v>
      </c>
      <c r="T334" s="1" t="s">
        <v>2042</v>
      </c>
      <c r="U334" s="1" t="s">
        <v>2043</v>
      </c>
      <c r="V334" s="1"/>
      <c r="W334" s="1"/>
      <c r="X334" s="1" t="s">
        <v>2044</v>
      </c>
      <c r="Y334" s="1" t="s">
        <v>2045</v>
      </c>
    </row>
    <row r="335" spans="1:25" ht="15">
      <c r="A335" s="1" t="s">
        <v>2046</v>
      </c>
      <c r="B335" s="1" t="s">
        <v>396</v>
      </c>
      <c r="C335" s="1"/>
      <c r="D335" s="1"/>
      <c r="E335" s="1"/>
      <c r="F335" s="1"/>
      <c r="G335" s="1"/>
      <c r="H335" s="9">
        <v>2.8633845999999998</v>
      </c>
      <c r="I335" s="9">
        <v>2.8661045333333299</v>
      </c>
      <c r="J335" s="9">
        <v>8.1871775333333296</v>
      </c>
      <c r="K335" s="9">
        <v>16.011050666666701</v>
      </c>
      <c r="L335" s="9">
        <v>3.8890376666666699</v>
      </c>
      <c r="M335" s="9">
        <v>3.0506009999999999</v>
      </c>
      <c r="N335" s="9">
        <v>3.7036279333333302</v>
      </c>
      <c r="O335" s="9">
        <v>3.6237205666666701</v>
      </c>
      <c r="P335" s="9"/>
      <c r="Q335" s="10"/>
      <c r="R335" s="9"/>
      <c r="S335" s="9">
        <v>-5357.4404000000004</v>
      </c>
      <c r="T335" s="1"/>
      <c r="U335" s="1" t="s">
        <v>2047</v>
      </c>
      <c r="V335" s="1"/>
      <c r="W335" s="1"/>
      <c r="X335" s="1"/>
      <c r="Y335" s="1"/>
    </row>
    <row r="336" spans="1:25" ht="15">
      <c r="A336" s="1" t="s">
        <v>2048</v>
      </c>
      <c r="B336" s="1" t="s">
        <v>2049</v>
      </c>
      <c r="C336" s="1"/>
      <c r="D336" s="1" t="s">
        <v>2050</v>
      </c>
      <c r="E336" s="1">
        <v>180</v>
      </c>
      <c r="F336" s="1">
        <v>6.0000000000000002E-45</v>
      </c>
      <c r="G336" s="4">
        <v>0.89</v>
      </c>
      <c r="H336" s="9">
        <v>3.9034094666666701</v>
      </c>
      <c r="I336" s="9">
        <v>3.5718973333333301</v>
      </c>
      <c r="J336" s="9">
        <v>2.8504270666666698</v>
      </c>
      <c r="K336" s="9">
        <v>15.716189</v>
      </c>
      <c r="L336" s="9">
        <v>4.6087228666666702</v>
      </c>
      <c r="M336" s="9">
        <v>3.1885211333333299</v>
      </c>
      <c r="N336" s="9">
        <v>2.8250380666666701</v>
      </c>
      <c r="O336" s="9">
        <v>3.3455652666666702</v>
      </c>
      <c r="P336" s="9"/>
      <c r="Q336" s="10"/>
      <c r="R336" s="9"/>
      <c r="S336" s="9">
        <v>-5295.7690000000002</v>
      </c>
      <c r="T336" s="1"/>
      <c r="U336" s="1" t="s">
        <v>2051</v>
      </c>
      <c r="V336" s="1"/>
      <c r="W336" s="1"/>
      <c r="X336" s="1"/>
      <c r="Y336" s="1" t="s">
        <v>2052</v>
      </c>
    </row>
    <row r="337" spans="1:25" ht="15">
      <c r="A337" s="1" t="s">
        <v>2053</v>
      </c>
      <c r="B337" s="1" t="s">
        <v>2054</v>
      </c>
      <c r="C337" s="1"/>
      <c r="D337" s="1" t="s">
        <v>1918</v>
      </c>
      <c r="E337" s="1">
        <v>615</v>
      </c>
      <c r="F337" s="1" t="s">
        <v>2055</v>
      </c>
      <c r="G337" s="4">
        <v>0.89</v>
      </c>
      <c r="H337" s="9">
        <v>3.2402321000000001</v>
      </c>
      <c r="I337" s="9">
        <v>3.0139380333333299</v>
      </c>
      <c r="J337" s="9">
        <v>3.3943673666666698</v>
      </c>
      <c r="K337" s="9">
        <v>15.705285999999999</v>
      </c>
      <c r="L337" s="9">
        <v>3.0332011666666698</v>
      </c>
      <c r="M337" s="9">
        <v>3.0372914666666699</v>
      </c>
      <c r="N337" s="9">
        <v>3.0267343666666702</v>
      </c>
      <c r="O337" s="9">
        <v>3.3892209333333301</v>
      </c>
      <c r="P337" s="9"/>
      <c r="Q337" s="10"/>
      <c r="R337" s="9"/>
      <c r="S337" s="9">
        <v>-5099.2372999999998</v>
      </c>
      <c r="T337" s="1" t="s">
        <v>2056</v>
      </c>
      <c r="U337" s="1" t="s">
        <v>2057</v>
      </c>
      <c r="V337" s="1"/>
      <c r="W337" s="1"/>
      <c r="X337" s="1" t="s">
        <v>2057</v>
      </c>
      <c r="Y337" s="1"/>
    </row>
    <row r="338" spans="1:25" ht="15">
      <c r="A338" s="1" t="s">
        <v>2058</v>
      </c>
      <c r="B338" s="1" t="s">
        <v>2059</v>
      </c>
      <c r="C338" s="1"/>
      <c r="D338" s="1" t="s">
        <v>2060</v>
      </c>
      <c r="E338" s="1">
        <v>178</v>
      </c>
      <c r="F338" s="1">
        <v>6.0000000000000005E-44</v>
      </c>
      <c r="G338" s="4">
        <v>0.89</v>
      </c>
      <c r="H338" s="9">
        <v>2.8897019333333298</v>
      </c>
      <c r="I338" s="9">
        <v>2.8841636666666699</v>
      </c>
      <c r="J338" s="9">
        <v>3.0545448333333298</v>
      </c>
      <c r="K338" s="9">
        <v>15.2029193333333</v>
      </c>
      <c r="L338" s="9">
        <v>2.9347242666666702</v>
      </c>
      <c r="M338" s="9">
        <v>2.8865953333333301</v>
      </c>
      <c r="N338" s="9">
        <v>2.9390568666666699</v>
      </c>
      <c r="O338" s="9">
        <v>2.8909454000000001</v>
      </c>
      <c r="P338" s="9"/>
      <c r="Q338" s="10"/>
      <c r="R338" s="9"/>
      <c r="S338" s="9">
        <v>-5084.7939999999999</v>
      </c>
      <c r="T338" s="1" t="s">
        <v>2061</v>
      </c>
      <c r="U338" s="1" t="s">
        <v>2062</v>
      </c>
      <c r="V338" s="1" t="s">
        <v>2062</v>
      </c>
      <c r="W338" s="1"/>
      <c r="X338" s="1" t="s">
        <v>2063</v>
      </c>
      <c r="Y338" s="1" t="s">
        <v>2064</v>
      </c>
    </row>
    <row r="339" spans="1:25" ht="15">
      <c r="A339" s="1" t="s">
        <v>2065</v>
      </c>
      <c r="B339" s="1" t="s">
        <v>2066</v>
      </c>
      <c r="C339" s="1"/>
      <c r="D339" s="1" t="s">
        <v>2067</v>
      </c>
      <c r="E339" s="1">
        <v>270</v>
      </c>
      <c r="F339" s="1">
        <v>3.0000000000000001E-71</v>
      </c>
      <c r="G339" s="4">
        <v>0.85</v>
      </c>
      <c r="H339" s="9">
        <v>2.9857940333333302</v>
      </c>
      <c r="I339" s="9">
        <v>3.5912578000000002</v>
      </c>
      <c r="J339" s="9">
        <v>3.3294220666666701</v>
      </c>
      <c r="K339" s="9">
        <v>15.6896893333333</v>
      </c>
      <c r="L339" s="9">
        <v>3.0618222666666699</v>
      </c>
      <c r="M339" s="9">
        <v>2.93318036666667</v>
      </c>
      <c r="N339" s="9">
        <v>3.71189706666667</v>
      </c>
      <c r="O339" s="9">
        <v>3.3808221000000001</v>
      </c>
      <c r="P339" s="9"/>
      <c r="Q339" s="10"/>
      <c r="R339" s="9"/>
      <c r="S339" s="9">
        <v>-5073.8580000000002</v>
      </c>
      <c r="T339" s="1" t="s">
        <v>2068</v>
      </c>
      <c r="U339" s="1" t="s">
        <v>2069</v>
      </c>
      <c r="V339" s="1"/>
      <c r="W339" s="1"/>
      <c r="X339" s="1" t="s">
        <v>2070</v>
      </c>
      <c r="Y339" s="1" t="s">
        <v>2071</v>
      </c>
    </row>
    <row r="340" spans="1:25" ht="15">
      <c r="A340" s="1" t="s">
        <v>2072</v>
      </c>
      <c r="B340" s="1" t="s">
        <v>2073</v>
      </c>
      <c r="C340" s="1"/>
      <c r="D340" s="1" t="s">
        <v>2074</v>
      </c>
      <c r="E340" s="1">
        <v>817</v>
      </c>
      <c r="F340" s="1">
        <v>0</v>
      </c>
      <c r="G340" s="4">
        <v>0.89</v>
      </c>
      <c r="H340" s="9">
        <v>2.78393283333333</v>
      </c>
      <c r="I340" s="9">
        <v>3.2311176000000001</v>
      </c>
      <c r="J340" s="9">
        <v>3.2554162999999998</v>
      </c>
      <c r="K340" s="9">
        <v>15.178172666666701</v>
      </c>
      <c r="L340" s="9">
        <v>2.7472938</v>
      </c>
      <c r="M340" s="9">
        <v>2.7504002333333299</v>
      </c>
      <c r="N340" s="9">
        <v>2.7386499666666699</v>
      </c>
      <c r="O340" s="9">
        <v>2.8878699999999999</v>
      </c>
      <c r="P340" s="9"/>
      <c r="Q340" s="10"/>
      <c r="R340" s="9"/>
      <c r="S340" s="9">
        <v>-5008.9872999999998</v>
      </c>
      <c r="T340" s="1" t="s">
        <v>2075</v>
      </c>
      <c r="U340" s="1" t="s">
        <v>2076</v>
      </c>
      <c r="V340" s="1"/>
      <c r="W340" s="1"/>
      <c r="X340" s="1" t="s">
        <v>2076</v>
      </c>
      <c r="Y340" s="1"/>
    </row>
    <row r="341" spans="1:25" ht="15">
      <c r="A341" s="1" t="s">
        <v>2077</v>
      </c>
      <c r="B341" s="1" t="s">
        <v>2078</v>
      </c>
      <c r="C341" s="1"/>
      <c r="D341" s="1" t="s">
        <v>1834</v>
      </c>
      <c r="E341" s="1">
        <v>1231</v>
      </c>
      <c r="F341" s="1">
        <v>0</v>
      </c>
      <c r="G341" s="4">
        <v>0.86</v>
      </c>
      <c r="H341" s="9">
        <v>3.03719093333333</v>
      </c>
      <c r="I341" s="9">
        <v>3.5645345000000002</v>
      </c>
      <c r="J341" s="9">
        <v>5.0985190999999999</v>
      </c>
      <c r="K341" s="9">
        <v>15.513097999999999</v>
      </c>
      <c r="L341" s="9">
        <v>2.9944633000000001</v>
      </c>
      <c r="M341" s="9">
        <v>2.9778571333333299</v>
      </c>
      <c r="N341" s="9">
        <v>3.1831101666666699</v>
      </c>
      <c r="O341" s="9">
        <v>3.2692474333333301</v>
      </c>
      <c r="P341" s="9"/>
      <c r="Q341" s="10"/>
      <c r="R341" s="9"/>
      <c r="S341" s="9">
        <v>-4850.2714999999998</v>
      </c>
      <c r="T341" s="1" t="s">
        <v>2079</v>
      </c>
      <c r="U341" s="1" t="s">
        <v>2080</v>
      </c>
      <c r="V341" s="1"/>
      <c r="W341" s="1"/>
      <c r="X341" s="1" t="s">
        <v>2080</v>
      </c>
      <c r="Y341" s="1"/>
    </row>
    <row r="342" spans="1:25" ht="15">
      <c r="A342" s="1" t="s">
        <v>2081</v>
      </c>
      <c r="B342" s="1" t="s">
        <v>2039</v>
      </c>
      <c r="C342" s="1"/>
      <c r="D342" s="1" t="s">
        <v>2040</v>
      </c>
      <c r="E342" s="1">
        <v>291</v>
      </c>
      <c r="F342" s="1">
        <v>6.9999999999999999E-78</v>
      </c>
      <c r="G342" s="4">
        <v>0.87</v>
      </c>
      <c r="H342" s="9">
        <v>2.9125213333333302</v>
      </c>
      <c r="I342" s="9">
        <v>2.7817273</v>
      </c>
      <c r="J342" s="9">
        <v>2.9198914999999999</v>
      </c>
      <c r="K342" s="9">
        <v>15.182237666666699</v>
      </c>
      <c r="L342" s="9">
        <v>3.0897705666666702</v>
      </c>
      <c r="M342" s="9">
        <v>2.8412658</v>
      </c>
      <c r="N342" s="9">
        <v>3.7769190666666699</v>
      </c>
      <c r="O342" s="9">
        <v>2.9538848333333299</v>
      </c>
      <c r="P342" s="9"/>
      <c r="Q342" s="10"/>
      <c r="R342" s="9"/>
      <c r="S342" s="9">
        <v>-4798.4462999999996</v>
      </c>
      <c r="T342" s="1" t="s">
        <v>2082</v>
      </c>
      <c r="U342" s="1" t="s">
        <v>2083</v>
      </c>
      <c r="V342" s="1" t="s">
        <v>2083</v>
      </c>
      <c r="W342" s="1"/>
      <c r="X342" s="1"/>
      <c r="Y342" s="1" t="s">
        <v>2045</v>
      </c>
    </row>
    <row r="343" spans="1:25" ht="15">
      <c r="A343" s="1" t="s">
        <v>2084</v>
      </c>
      <c r="B343" s="1" t="s">
        <v>2085</v>
      </c>
      <c r="C343" s="1"/>
      <c r="D343" s="1" t="s">
        <v>1082</v>
      </c>
      <c r="E343" s="1">
        <v>315</v>
      </c>
      <c r="F343" s="1">
        <v>3.9999999999999999E-85</v>
      </c>
      <c r="G343" s="4">
        <v>0.85</v>
      </c>
      <c r="H343" s="9">
        <v>4.5565653333333298</v>
      </c>
      <c r="I343" s="9">
        <v>2.7864491333333299</v>
      </c>
      <c r="J343" s="9">
        <v>2.80850673333333</v>
      </c>
      <c r="K343" s="9">
        <v>14.971335</v>
      </c>
      <c r="L343" s="9">
        <v>2.7466173333333299</v>
      </c>
      <c r="M343" s="9">
        <v>2.72903583333333</v>
      </c>
      <c r="N343" s="9">
        <v>2.7539588333333298</v>
      </c>
      <c r="O343" s="9">
        <v>2.7708328666666699</v>
      </c>
      <c r="P343" s="9"/>
      <c r="Q343" s="10"/>
      <c r="R343" s="9"/>
      <c r="S343" s="9">
        <v>-4706.7070000000003</v>
      </c>
      <c r="T343" s="1" t="s">
        <v>2086</v>
      </c>
      <c r="U343" s="1" t="s">
        <v>2087</v>
      </c>
      <c r="V343" s="1" t="s">
        <v>2087</v>
      </c>
      <c r="W343" s="1"/>
      <c r="X343" s="1" t="s">
        <v>2088</v>
      </c>
      <c r="Y343" s="1" t="s">
        <v>2089</v>
      </c>
    </row>
    <row r="344" spans="1:25" ht="15">
      <c r="A344" s="1" t="s">
        <v>2090</v>
      </c>
      <c r="B344" s="1" t="s">
        <v>2091</v>
      </c>
      <c r="C344" s="1" t="s">
        <v>2092</v>
      </c>
      <c r="D344" s="1" t="s">
        <v>2093</v>
      </c>
      <c r="E344" s="1">
        <v>557</v>
      </c>
      <c r="F344" s="1" t="s">
        <v>1670</v>
      </c>
      <c r="G344" s="4">
        <v>0.9</v>
      </c>
      <c r="H344" s="9">
        <v>2.9059936</v>
      </c>
      <c r="I344" s="9">
        <v>2.8424509333333301</v>
      </c>
      <c r="J344" s="9">
        <v>10.638862</v>
      </c>
      <c r="K344" s="9">
        <v>15.4593683333333</v>
      </c>
      <c r="L344" s="9">
        <v>2.8512062</v>
      </c>
      <c r="M344" s="9">
        <v>2.8905549666666701</v>
      </c>
      <c r="N344" s="9">
        <v>2.8332914666666702</v>
      </c>
      <c r="O344" s="9">
        <v>3.2925276000000001</v>
      </c>
      <c r="P344" s="9"/>
      <c r="Q344" s="10"/>
      <c r="R344" s="9"/>
      <c r="S344" s="9">
        <v>-4598.1616000000004</v>
      </c>
      <c r="T344" s="1" t="s">
        <v>2094</v>
      </c>
      <c r="U344" s="1" t="s">
        <v>2095</v>
      </c>
      <c r="V344" s="1"/>
      <c r="W344" s="1"/>
      <c r="X344" s="1" t="s">
        <v>2096</v>
      </c>
      <c r="Y344" s="1" t="s">
        <v>2097</v>
      </c>
    </row>
    <row r="345" spans="1:25" ht="15">
      <c r="A345" s="1" t="s">
        <v>2098</v>
      </c>
      <c r="B345" s="1" t="s">
        <v>2099</v>
      </c>
      <c r="C345" s="1" t="s">
        <v>2100</v>
      </c>
      <c r="D345" s="1" t="s">
        <v>1904</v>
      </c>
      <c r="E345" s="1">
        <v>1142</v>
      </c>
      <c r="F345" s="1">
        <v>0</v>
      </c>
      <c r="G345" s="4">
        <v>0.89</v>
      </c>
      <c r="H345" s="9">
        <v>2.8571090666666699</v>
      </c>
      <c r="I345" s="9">
        <v>2.9263557666666702</v>
      </c>
      <c r="J345" s="9">
        <v>4.1116101333333299</v>
      </c>
      <c r="K345" s="9">
        <v>15.548913333333299</v>
      </c>
      <c r="L345" s="9">
        <v>2.81399326666667</v>
      </c>
      <c r="M345" s="9">
        <v>3.1432200666666699</v>
      </c>
      <c r="N345" s="9">
        <v>3.74861333333333</v>
      </c>
      <c r="O345" s="9">
        <v>3.3944831666666699</v>
      </c>
      <c r="P345" s="9"/>
      <c r="Q345" s="10"/>
      <c r="R345" s="9"/>
      <c r="S345" s="9">
        <v>-4558.7714999999998</v>
      </c>
      <c r="T345" s="1" t="s">
        <v>2101</v>
      </c>
      <c r="U345" s="1" t="s">
        <v>2102</v>
      </c>
      <c r="V345" s="1"/>
      <c r="W345" s="1"/>
      <c r="X345" s="1" t="s">
        <v>2103</v>
      </c>
      <c r="Y345" s="1"/>
    </row>
    <row r="346" spans="1:25" ht="15">
      <c r="A346" s="1" t="s">
        <v>2104</v>
      </c>
      <c r="B346" s="1" t="s">
        <v>2105</v>
      </c>
      <c r="C346" s="1"/>
      <c r="D346" s="1" t="s">
        <v>2106</v>
      </c>
      <c r="E346" s="1">
        <v>517</v>
      </c>
      <c r="F346" s="1" t="s">
        <v>233</v>
      </c>
      <c r="G346" s="4">
        <v>0.87</v>
      </c>
      <c r="H346" s="9">
        <v>4.2817451666666697</v>
      </c>
      <c r="I346" s="9">
        <v>3.2270116666666699</v>
      </c>
      <c r="J346" s="9">
        <v>3.1044194666666698</v>
      </c>
      <c r="K346" s="9">
        <v>15.6413143333333</v>
      </c>
      <c r="L346" s="9">
        <v>3.9609690333333298</v>
      </c>
      <c r="M346" s="9">
        <v>2.9019349000000001</v>
      </c>
      <c r="N346" s="9">
        <v>3.05419143333333</v>
      </c>
      <c r="O346" s="9">
        <v>3.5189167000000001</v>
      </c>
      <c r="P346" s="9"/>
      <c r="Q346" s="10"/>
      <c r="R346" s="9"/>
      <c r="S346" s="9">
        <v>-4458.6689999999999</v>
      </c>
      <c r="T346" s="1" t="s">
        <v>2107</v>
      </c>
      <c r="U346" s="1" t="s">
        <v>2108</v>
      </c>
      <c r="V346" s="1" t="s">
        <v>2108</v>
      </c>
      <c r="W346" s="1"/>
      <c r="X346" s="1" t="s">
        <v>2109</v>
      </c>
      <c r="Y346" s="1" t="s">
        <v>2110</v>
      </c>
    </row>
    <row r="347" spans="1:25" ht="15">
      <c r="A347" s="1" t="s">
        <v>2111</v>
      </c>
      <c r="B347" s="1" t="s">
        <v>2112</v>
      </c>
      <c r="C347" s="1"/>
      <c r="D347" s="1" t="s">
        <v>86</v>
      </c>
      <c r="E347" s="1">
        <v>97.6</v>
      </c>
      <c r="F347" s="1">
        <v>2E-19</v>
      </c>
      <c r="G347" s="4">
        <v>0.83</v>
      </c>
      <c r="H347" s="9">
        <v>2.9926962000000001</v>
      </c>
      <c r="I347" s="9">
        <v>3.5985948333333302</v>
      </c>
      <c r="J347" s="9">
        <v>2.93861966666667</v>
      </c>
      <c r="K347" s="9">
        <v>16.036953333333301</v>
      </c>
      <c r="L347" s="9">
        <v>3.12317816666667</v>
      </c>
      <c r="M347" s="9">
        <v>3.8007512000000001</v>
      </c>
      <c r="N347" s="9">
        <v>2.8809475333333299</v>
      </c>
      <c r="O347" s="9">
        <v>3.9238798666666699</v>
      </c>
      <c r="P347" s="9"/>
      <c r="Q347" s="10"/>
      <c r="R347" s="9"/>
      <c r="S347" s="9">
        <v>-4429.9459999999999</v>
      </c>
      <c r="T347" s="1" t="s">
        <v>2113</v>
      </c>
      <c r="U347" s="1" t="s">
        <v>2114</v>
      </c>
      <c r="V347" s="1" t="s">
        <v>2114</v>
      </c>
      <c r="W347" s="1"/>
      <c r="X347" s="1"/>
      <c r="Y347" s="1" t="s">
        <v>2115</v>
      </c>
    </row>
    <row r="348" spans="1:25" ht="15">
      <c r="A348" s="1" t="s">
        <v>2116</v>
      </c>
      <c r="B348" s="1" t="s">
        <v>2117</v>
      </c>
      <c r="C348" s="1"/>
      <c r="D348" s="1" t="s">
        <v>2118</v>
      </c>
      <c r="E348" s="1">
        <v>1394</v>
      </c>
      <c r="F348" s="1">
        <v>0</v>
      </c>
      <c r="G348" s="4">
        <v>0.89</v>
      </c>
      <c r="H348" s="9">
        <v>3.21518003333333</v>
      </c>
      <c r="I348" s="9">
        <v>6.4516374666666696</v>
      </c>
      <c r="J348" s="9">
        <v>2.9491310999999998</v>
      </c>
      <c r="K348" s="9">
        <v>15.3924843333333</v>
      </c>
      <c r="L348" s="9">
        <v>3.1509468333333301</v>
      </c>
      <c r="M348" s="9">
        <v>3.1138048</v>
      </c>
      <c r="N348" s="9">
        <v>2.9699006666666699</v>
      </c>
      <c r="O348" s="9">
        <v>3.3506639666666702</v>
      </c>
      <c r="P348" s="9"/>
      <c r="Q348" s="10"/>
      <c r="R348" s="9"/>
      <c r="S348" s="9">
        <v>-4216.4687999999996</v>
      </c>
      <c r="T348" s="1" t="s">
        <v>2119</v>
      </c>
      <c r="U348" s="1" t="s">
        <v>2120</v>
      </c>
      <c r="V348" s="1"/>
      <c r="W348" s="1"/>
      <c r="X348" s="1" t="s">
        <v>2121</v>
      </c>
      <c r="Y348" s="1"/>
    </row>
    <row r="349" spans="1:25" ht="15">
      <c r="A349" s="1" t="s">
        <v>2122</v>
      </c>
      <c r="B349" s="1" t="s">
        <v>2123</v>
      </c>
      <c r="C349" s="1" t="s">
        <v>2124</v>
      </c>
      <c r="D349" s="1" t="s">
        <v>2125</v>
      </c>
      <c r="E349" s="1">
        <v>281</v>
      </c>
      <c r="F349" s="1">
        <v>5.9999999999999997E-75</v>
      </c>
      <c r="G349" s="4">
        <v>0.9</v>
      </c>
      <c r="H349" s="9">
        <v>4.0039607666666699</v>
      </c>
      <c r="I349" s="9">
        <v>3.3951852333333301</v>
      </c>
      <c r="J349" s="9">
        <v>3.1881151999999999</v>
      </c>
      <c r="K349" s="9">
        <v>15.3035053333333</v>
      </c>
      <c r="L349" s="9">
        <v>4.1566703</v>
      </c>
      <c r="M349" s="9">
        <v>3.4170828666666702</v>
      </c>
      <c r="N349" s="9">
        <v>3.37501653333333</v>
      </c>
      <c r="O349" s="9">
        <v>3.2941008333333301</v>
      </c>
      <c r="P349" s="9"/>
      <c r="Q349" s="10"/>
      <c r="R349" s="9"/>
      <c r="S349" s="9">
        <v>-4122.7870000000003</v>
      </c>
      <c r="T349" s="1" t="s">
        <v>2126</v>
      </c>
      <c r="U349" s="1" t="s">
        <v>2127</v>
      </c>
      <c r="V349" s="1"/>
      <c r="W349" s="1" t="s">
        <v>2128</v>
      </c>
      <c r="X349" s="1" t="s">
        <v>2127</v>
      </c>
      <c r="Y349" s="1"/>
    </row>
    <row r="350" spans="1:25" ht="15">
      <c r="A350" s="1" t="s">
        <v>2129</v>
      </c>
      <c r="B350" s="1" t="s">
        <v>2130</v>
      </c>
      <c r="C350" s="1" t="s">
        <v>2131</v>
      </c>
      <c r="D350" s="1" t="s">
        <v>2132</v>
      </c>
      <c r="E350" s="1">
        <v>1118</v>
      </c>
      <c r="F350" s="1">
        <v>0</v>
      </c>
      <c r="G350" s="4">
        <v>0.9</v>
      </c>
      <c r="H350" s="9">
        <v>2.7988234666666698</v>
      </c>
      <c r="I350" s="9">
        <v>3.4914835333333301</v>
      </c>
      <c r="J350" s="9">
        <v>2.8172706999999999</v>
      </c>
      <c r="K350" s="9">
        <v>14.911512666666701</v>
      </c>
      <c r="L350" s="9">
        <v>3.1928220333333299</v>
      </c>
      <c r="M350" s="9">
        <v>2.7911414333333302</v>
      </c>
      <c r="N350" s="9">
        <v>2.8244989999999999</v>
      </c>
      <c r="O350" s="9">
        <v>2.9033223666666701</v>
      </c>
      <c r="P350" s="9"/>
      <c r="Q350" s="10"/>
      <c r="R350" s="9"/>
      <c r="S350" s="9">
        <v>-4119.3220000000001</v>
      </c>
      <c r="T350" s="1" t="s">
        <v>2133</v>
      </c>
      <c r="U350" s="1" t="s">
        <v>2134</v>
      </c>
      <c r="V350" s="1" t="s">
        <v>2134</v>
      </c>
      <c r="W350" s="1"/>
      <c r="X350" s="1" t="s">
        <v>2135</v>
      </c>
      <c r="Y350" s="1" t="s">
        <v>2136</v>
      </c>
    </row>
    <row r="351" spans="1:25" ht="15">
      <c r="A351" s="1" t="s">
        <v>2137</v>
      </c>
      <c r="B351" s="1" t="s">
        <v>396</v>
      </c>
      <c r="C351" s="1"/>
      <c r="D351" s="1"/>
      <c r="E351" s="1"/>
      <c r="F351" s="1"/>
      <c r="G351" s="1"/>
      <c r="H351" s="9">
        <v>3.1598565999999999</v>
      </c>
      <c r="I351" s="9">
        <v>2.9598324333333301</v>
      </c>
      <c r="J351" s="9">
        <v>9.7882196666666594</v>
      </c>
      <c r="K351" s="9">
        <v>15.2902535</v>
      </c>
      <c r="L351" s="9">
        <v>2.9983386666666698</v>
      </c>
      <c r="M351" s="9">
        <v>2.9780631999999998</v>
      </c>
      <c r="N351" s="9">
        <v>2.99817846666667</v>
      </c>
      <c r="O351" s="9">
        <v>3.3392700999999998</v>
      </c>
      <c r="P351" s="9"/>
      <c r="Q351" s="10"/>
      <c r="R351" s="9"/>
      <c r="S351" s="9">
        <v>-3959.1694000000002</v>
      </c>
      <c r="T351" s="1" t="s">
        <v>2138</v>
      </c>
      <c r="U351" s="1" t="s">
        <v>2139</v>
      </c>
      <c r="V351" s="1" t="s">
        <v>2139</v>
      </c>
      <c r="W351" s="1"/>
      <c r="X351" s="1" t="s">
        <v>2140</v>
      </c>
      <c r="Y351" s="1" t="s">
        <v>2141</v>
      </c>
    </row>
    <row r="352" spans="1:25" ht="15">
      <c r="A352" s="1" t="s">
        <v>2142</v>
      </c>
      <c r="B352" s="1" t="s">
        <v>2143</v>
      </c>
      <c r="C352" s="1"/>
      <c r="D352" s="1" t="s">
        <v>2144</v>
      </c>
      <c r="E352" s="1">
        <v>678</v>
      </c>
      <c r="F352" s="1">
        <v>0</v>
      </c>
      <c r="G352" s="4">
        <v>0.88</v>
      </c>
      <c r="H352" s="9">
        <v>3.6551718666666702</v>
      </c>
      <c r="I352" s="9">
        <v>3.167818</v>
      </c>
      <c r="J352" s="9">
        <v>3.22039386666667</v>
      </c>
      <c r="K352" s="9">
        <v>15.918509666666701</v>
      </c>
      <c r="L352" s="9">
        <v>3.3575322999999999</v>
      </c>
      <c r="M352" s="9">
        <v>3.2020104666666702</v>
      </c>
      <c r="N352" s="9">
        <v>3.1521342666666698</v>
      </c>
      <c r="O352" s="9">
        <v>3.9689166</v>
      </c>
      <c r="P352" s="9"/>
      <c r="Q352" s="10"/>
      <c r="R352" s="9"/>
      <c r="S352" s="9">
        <v>-3955.3606</v>
      </c>
      <c r="T352" s="1" t="s">
        <v>2145</v>
      </c>
      <c r="U352" s="1" t="s">
        <v>2146</v>
      </c>
      <c r="V352" s="1" t="s">
        <v>2146</v>
      </c>
      <c r="W352" s="1"/>
      <c r="X352" s="1" t="s">
        <v>2147</v>
      </c>
      <c r="Y352" s="1" t="s">
        <v>2148</v>
      </c>
    </row>
    <row r="353" spans="1:25" ht="15">
      <c r="A353" s="1" t="s">
        <v>2149</v>
      </c>
      <c r="B353" s="1" t="s">
        <v>2150</v>
      </c>
      <c r="C353" s="1"/>
      <c r="D353" s="1" t="s">
        <v>1990</v>
      </c>
      <c r="E353" s="1">
        <v>690</v>
      </c>
      <c r="F353" s="1">
        <v>0</v>
      </c>
      <c r="G353" s="4">
        <v>0.87</v>
      </c>
      <c r="H353" s="9">
        <v>3.9485356</v>
      </c>
      <c r="I353" s="9">
        <v>3.3023267333333299</v>
      </c>
      <c r="J353" s="9">
        <v>4.8963736000000004</v>
      </c>
      <c r="K353" s="9">
        <v>16.369725666666699</v>
      </c>
      <c r="L353" s="9">
        <v>4.3652434333333296</v>
      </c>
      <c r="M353" s="9">
        <v>3.3483653333333301</v>
      </c>
      <c r="N353" s="9">
        <v>3.2840384333333299</v>
      </c>
      <c r="O353" s="9">
        <v>4.4684891666666697</v>
      </c>
      <c r="P353" s="9"/>
      <c r="Q353" s="10"/>
      <c r="R353" s="9"/>
      <c r="S353" s="9">
        <v>-3824.9827</v>
      </c>
      <c r="T353" s="1" t="s">
        <v>2151</v>
      </c>
      <c r="U353" s="1" t="s">
        <v>2152</v>
      </c>
      <c r="V353" s="1" t="s">
        <v>2152</v>
      </c>
      <c r="W353" s="1"/>
      <c r="X353" s="1" t="s">
        <v>2153</v>
      </c>
      <c r="Y353" s="1" t="s">
        <v>2154</v>
      </c>
    </row>
    <row r="354" spans="1:25" ht="15">
      <c r="A354" s="1" t="s">
        <v>2155</v>
      </c>
      <c r="B354" s="1" t="s">
        <v>2156</v>
      </c>
      <c r="C354" s="1"/>
      <c r="D354" s="1" t="s">
        <v>2157</v>
      </c>
      <c r="E354" s="1">
        <v>823</v>
      </c>
      <c r="F354" s="1">
        <v>0</v>
      </c>
      <c r="G354" s="4">
        <v>0.87</v>
      </c>
      <c r="H354" s="9">
        <v>3.2145972333333299</v>
      </c>
      <c r="I354" s="9">
        <v>3.3989714666666702</v>
      </c>
      <c r="J354" s="9">
        <v>4.3488968333333302</v>
      </c>
      <c r="K354" s="9">
        <v>15.1262636666667</v>
      </c>
      <c r="L354" s="9">
        <v>3.0471200999999999</v>
      </c>
      <c r="M354" s="9">
        <v>3.0311180000000002</v>
      </c>
      <c r="N354" s="9">
        <v>4.7930642666666703</v>
      </c>
      <c r="O354" s="9">
        <v>3.2318186</v>
      </c>
      <c r="P354" s="9"/>
      <c r="Q354" s="10"/>
      <c r="R354" s="9"/>
      <c r="S354" s="9">
        <v>-3807.0173</v>
      </c>
      <c r="T354" s="1"/>
      <c r="U354" s="1" t="s">
        <v>2158</v>
      </c>
      <c r="V354" s="1"/>
      <c r="W354" s="1"/>
      <c r="X354" s="1" t="s">
        <v>2159</v>
      </c>
      <c r="Y354" s="1" t="s">
        <v>2160</v>
      </c>
    </row>
    <row r="355" spans="1:25" ht="15">
      <c r="A355" s="1" t="s">
        <v>2161</v>
      </c>
      <c r="B355" s="1" t="s">
        <v>2162</v>
      </c>
      <c r="C355" s="1"/>
      <c r="D355" s="1" t="s">
        <v>2067</v>
      </c>
      <c r="E355" s="1">
        <v>720</v>
      </c>
      <c r="F355" s="1">
        <v>0</v>
      </c>
      <c r="G355" s="4">
        <v>0.86</v>
      </c>
      <c r="H355" s="9">
        <v>4.1794754999999997</v>
      </c>
      <c r="I355" s="9">
        <v>3.52453803333333</v>
      </c>
      <c r="J355" s="9">
        <v>7.7032597666666698</v>
      </c>
      <c r="K355" s="9">
        <v>16.496959333333301</v>
      </c>
      <c r="L355" s="9">
        <v>4.7583874000000002</v>
      </c>
      <c r="M355" s="9">
        <v>3.4501293333333298</v>
      </c>
      <c r="N355" s="9">
        <v>4.9236030666666704</v>
      </c>
      <c r="O355" s="9">
        <v>4.6482824666666698</v>
      </c>
      <c r="P355" s="9"/>
      <c r="Q355" s="10"/>
      <c r="R355" s="9"/>
      <c r="S355" s="9">
        <v>-3688.1374999999998</v>
      </c>
      <c r="T355" s="1" t="s">
        <v>2163</v>
      </c>
      <c r="U355" s="1" t="s">
        <v>2164</v>
      </c>
      <c r="V355" s="1" t="s">
        <v>2164</v>
      </c>
      <c r="W355" s="1"/>
      <c r="X355" s="1" t="s">
        <v>2165</v>
      </c>
      <c r="Y355" s="1" t="s">
        <v>2166</v>
      </c>
    </row>
    <row r="356" spans="1:25" ht="15">
      <c r="A356" s="1" t="s">
        <v>2167</v>
      </c>
      <c r="B356" s="1" t="s">
        <v>2168</v>
      </c>
      <c r="C356" s="1" t="s">
        <v>2169</v>
      </c>
      <c r="D356" s="1" t="s">
        <v>2170</v>
      </c>
      <c r="E356" s="1">
        <v>135</v>
      </c>
      <c r="F356" s="1">
        <v>1.0000000000000001E-30</v>
      </c>
      <c r="G356" s="4">
        <v>0.88</v>
      </c>
      <c r="H356" s="9">
        <v>4.6971170000000004</v>
      </c>
      <c r="I356" s="9">
        <v>3.3335783999999999</v>
      </c>
      <c r="J356" s="9">
        <v>5.0924714333333299</v>
      </c>
      <c r="K356" s="9">
        <v>15.429942666666699</v>
      </c>
      <c r="L356" s="9">
        <v>5.1841444000000001</v>
      </c>
      <c r="M356" s="9">
        <v>4.0163301000000002</v>
      </c>
      <c r="N356" s="9">
        <v>4.7198962</v>
      </c>
      <c r="O356" s="9">
        <v>3.59631773333333</v>
      </c>
      <c r="P356" s="9"/>
      <c r="Q356" s="10"/>
      <c r="R356" s="9"/>
      <c r="S356" s="9">
        <v>-3649.8562000000002</v>
      </c>
      <c r="T356" s="1" t="s">
        <v>2171</v>
      </c>
      <c r="U356" s="1" t="s">
        <v>2172</v>
      </c>
      <c r="V356" s="1"/>
      <c r="W356" s="1"/>
      <c r="X356" s="1" t="s">
        <v>2173</v>
      </c>
      <c r="Y356" s="1"/>
    </row>
    <row r="357" spans="1:25" ht="15">
      <c r="A357" s="1" t="s">
        <v>2174</v>
      </c>
      <c r="B357" s="1" t="s">
        <v>2175</v>
      </c>
      <c r="C357" s="1"/>
      <c r="D357" s="1" t="s">
        <v>2176</v>
      </c>
      <c r="E357" s="1">
        <v>325</v>
      </c>
      <c r="F357" s="1">
        <v>3.9999999999999997E-88</v>
      </c>
      <c r="G357" s="4">
        <v>0.85</v>
      </c>
      <c r="H357" s="9">
        <v>4.8461876333333302</v>
      </c>
      <c r="I357" s="9">
        <v>3.2342606666666698</v>
      </c>
      <c r="J357" s="9">
        <v>3.7488255000000001</v>
      </c>
      <c r="K357" s="9">
        <v>15.968508999999999</v>
      </c>
      <c r="L357" s="9">
        <v>3.5598455333333301</v>
      </c>
      <c r="M357" s="9">
        <v>3.2978974999999999</v>
      </c>
      <c r="N357" s="9">
        <v>5.8405667666666696</v>
      </c>
      <c r="O357" s="9">
        <v>4.1452565666666699</v>
      </c>
      <c r="P357" s="9"/>
      <c r="Q357" s="10"/>
      <c r="R357" s="9"/>
      <c r="S357" s="9">
        <v>-3623.71</v>
      </c>
      <c r="T357" s="1"/>
      <c r="U357" s="1" t="s">
        <v>2177</v>
      </c>
      <c r="V357" s="1"/>
      <c r="W357" s="1"/>
      <c r="X357" s="1"/>
      <c r="Y357" s="1"/>
    </row>
    <row r="358" spans="1:25" ht="15">
      <c r="A358" s="1" t="s">
        <v>2178</v>
      </c>
      <c r="B358" s="1" t="s">
        <v>2179</v>
      </c>
      <c r="C358" s="1" t="s">
        <v>2180</v>
      </c>
      <c r="D358" s="1" t="s">
        <v>2181</v>
      </c>
      <c r="E358" s="1">
        <v>1826</v>
      </c>
      <c r="F358" s="1">
        <v>0</v>
      </c>
      <c r="G358" s="4">
        <v>0.9</v>
      </c>
      <c r="H358" s="9">
        <v>3.2475896666666699</v>
      </c>
      <c r="I358" s="9">
        <v>3.01318016666667</v>
      </c>
      <c r="J358" s="9">
        <v>8.01642686666667</v>
      </c>
      <c r="K358" s="9">
        <v>15.456858666666699</v>
      </c>
      <c r="L358" s="9">
        <v>3.2680902999999999</v>
      </c>
      <c r="M358" s="9">
        <v>3.0360684</v>
      </c>
      <c r="N358" s="9">
        <v>3.01938723333333</v>
      </c>
      <c r="O358" s="9">
        <v>3.6634481000000001</v>
      </c>
      <c r="P358" s="9"/>
      <c r="Q358" s="10"/>
      <c r="R358" s="9"/>
      <c r="S358" s="9">
        <v>-3549.5250999999998</v>
      </c>
      <c r="T358" s="1" t="s">
        <v>2182</v>
      </c>
      <c r="U358" s="1" t="s">
        <v>2183</v>
      </c>
      <c r="V358" s="1"/>
      <c r="W358" s="1"/>
      <c r="X358" s="1" t="s">
        <v>2184</v>
      </c>
      <c r="Y358" s="1"/>
    </row>
    <row r="359" spans="1:25" ht="15">
      <c r="A359" s="1" t="s">
        <v>2185</v>
      </c>
      <c r="B359" s="1" t="s">
        <v>396</v>
      </c>
      <c r="C359" s="1"/>
      <c r="D359" s="1"/>
      <c r="E359" s="1"/>
      <c r="F359" s="1"/>
      <c r="G359" s="1"/>
      <c r="H359" s="9">
        <v>2.8539822333333298</v>
      </c>
      <c r="I359" s="9">
        <v>2.8555454999999998</v>
      </c>
      <c r="J359" s="9">
        <v>3.3284686333333302</v>
      </c>
      <c r="K359" s="9">
        <v>14.892314666666699</v>
      </c>
      <c r="L359" s="9">
        <v>2.8266935000000002</v>
      </c>
      <c r="M359" s="9">
        <v>2.8384166999999998</v>
      </c>
      <c r="N359" s="9">
        <v>2.78930013333333</v>
      </c>
      <c r="O359" s="9">
        <v>3.0993023666666701</v>
      </c>
      <c r="P359" s="9"/>
      <c r="Q359" s="10"/>
      <c r="R359" s="9"/>
      <c r="S359" s="9">
        <v>-3548.5468999999998</v>
      </c>
      <c r="T359" s="1"/>
      <c r="U359" s="1" t="s">
        <v>2186</v>
      </c>
      <c r="V359" s="1"/>
      <c r="W359" s="1"/>
      <c r="X359" s="1"/>
      <c r="Y359" s="1"/>
    </row>
    <row r="360" spans="1:25" ht="15">
      <c r="A360" s="1" t="s">
        <v>2187</v>
      </c>
      <c r="B360" s="1" t="s">
        <v>2188</v>
      </c>
      <c r="C360" s="1"/>
      <c r="D360" s="1" t="s">
        <v>86</v>
      </c>
      <c r="E360" s="1">
        <v>141</v>
      </c>
      <c r="F360" s="1">
        <v>2.0000000000000001E-32</v>
      </c>
      <c r="G360" s="4">
        <v>0.85</v>
      </c>
      <c r="H360" s="9">
        <v>2.9664159666666698</v>
      </c>
      <c r="I360" s="9">
        <v>2.9961834000000001</v>
      </c>
      <c r="J360" s="9">
        <v>2.9394456</v>
      </c>
      <c r="K360" s="9">
        <v>14.7271151666667</v>
      </c>
      <c r="L360" s="9">
        <v>2.9337928999999998</v>
      </c>
      <c r="M360" s="9">
        <v>2.9502042666666699</v>
      </c>
      <c r="N360" s="9">
        <v>2.9161793999999999</v>
      </c>
      <c r="O360" s="9">
        <v>2.9382055</v>
      </c>
      <c r="P360" s="9"/>
      <c r="Q360" s="10"/>
      <c r="R360" s="9"/>
      <c r="S360" s="9">
        <v>-3538.47</v>
      </c>
      <c r="T360" s="1" t="s">
        <v>2189</v>
      </c>
      <c r="U360" s="1" t="s">
        <v>2190</v>
      </c>
      <c r="V360" s="1"/>
      <c r="W360" s="1" t="s">
        <v>1499</v>
      </c>
      <c r="X360" s="1" t="s">
        <v>2190</v>
      </c>
      <c r="Y360" s="1"/>
    </row>
    <row r="361" spans="1:25" ht="15">
      <c r="A361" s="1" t="s">
        <v>2191</v>
      </c>
      <c r="B361" s="1" t="s">
        <v>396</v>
      </c>
      <c r="C361" s="1"/>
      <c r="D361" s="1"/>
      <c r="E361" s="1"/>
      <c r="F361" s="1"/>
      <c r="G361" s="1"/>
      <c r="H361" s="9">
        <v>2.9846077000000002</v>
      </c>
      <c r="I361" s="9">
        <v>2.9471186333333299</v>
      </c>
      <c r="J361" s="9">
        <v>12.5119375</v>
      </c>
      <c r="K361" s="9">
        <v>17.294316333333299</v>
      </c>
      <c r="L361" s="9">
        <v>2.95888066666667</v>
      </c>
      <c r="M361" s="9">
        <v>2.9396323999999998</v>
      </c>
      <c r="N361" s="9">
        <v>2.97451293333333</v>
      </c>
      <c r="O361" s="9">
        <v>5.50781353333333</v>
      </c>
      <c r="P361" s="9"/>
      <c r="Q361" s="10"/>
      <c r="R361" s="9"/>
      <c r="S361" s="9">
        <v>-3532.5709999999999</v>
      </c>
      <c r="T361" s="1"/>
      <c r="U361" s="1" t="s">
        <v>2192</v>
      </c>
      <c r="V361" s="1"/>
      <c r="W361" s="1"/>
      <c r="X361" s="1"/>
      <c r="Y361" s="1"/>
    </row>
    <row r="362" spans="1:25" ht="15">
      <c r="A362" s="1" t="s">
        <v>2193</v>
      </c>
      <c r="B362" s="1" t="s">
        <v>1965</v>
      </c>
      <c r="C362" s="1" t="s">
        <v>1966</v>
      </c>
      <c r="D362" s="1" t="s">
        <v>2194</v>
      </c>
      <c r="E362" s="1">
        <v>686</v>
      </c>
      <c r="F362" s="1">
        <v>0</v>
      </c>
      <c r="G362" s="4">
        <v>0.87</v>
      </c>
      <c r="H362" s="9">
        <v>3.8205352666666701</v>
      </c>
      <c r="I362" s="9">
        <v>3.2907892333333302</v>
      </c>
      <c r="J362" s="9">
        <v>3.0764244000000001</v>
      </c>
      <c r="K362" s="9">
        <v>14.8473376666667</v>
      </c>
      <c r="L362" s="9">
        <v>3.3731856333333301</v>
      </c>
      <c r="M362" s="9">
        <v>3.2763704666666702</v>
      </c>
      <c r="N362" s="9">
        <v>3.2024762999999998</v>
      </c>
      <c r="O362" s="9">
        <v>3.07864576666667</v>
      </c>
      <c r="P362" s="9"/>
      <c r="Q362" s="10"/>
      <c r="R362" s="9"/>
      <c r="S362" s="9">
        <v>-3489.23</v>
      </c>
      <c r="T362" s="1" t="s">
        <v>2195</v>
      </c>
      <c r="U362" s="1" t="s">
        <v>2196</v>
      </c>
      <c r="V362" s="1"/>
      <c r="W362" s="1"/>
      <c r="X362" s="1" t="s">
        <v>2197</v>
      </c>
      <c r="Y362" s="1"/>
    </row>
    <row r="363" spans="1:25" ht="15">
      <c r="A363" s="1" t="s">
        <v>2198</v>
      </c>
      <c r="B363" s="1" t="s">
        <v>396</v>
      </c>
      <c r="C363" s="1"/>
      <c r="D363" s="1"/>
      <c r="E363" s="1"/>
      <c r="F363" s="1"/>
      <c r="G363" s="1"/>
      <c r="H363" s="9">
        <v>2.9132184333333302</v>
      </c>
      <c r="I363" s="9">
        <v>2.8769099333333301</v>
      </c>
      <c r="J363" s="9">
        <v>2.8245964666666699</v>
      </c>
      <c r="K363" s="9">
        <v>14.576261333333299</v>
      </c>
      <c r="L363" s="9">
        <v>3.17572306666667</v>
      </c>
      <c r="M363" s="9">
        <v>2.8368151666666699</v>
      </c>
      <c r="N363" s="9">
        <v>2.83800196666667</v>
      </c>
      <c r="O363" s="9">
        <v>2.81981343333333</v>
      </c>
      <c r="P363" s="9"/>
      <c r="Q363" s="10"/>
      <c r="R363" s="9"/>
      <c r="S363" s="9">
        <v>-3459.7375000000002</v>
      </c>
      <c r="T363" s="1"/>
      <c r="U363" s="1" t="s">
        <v>2199</v>
      </c>
      <c r="V363" s="1"/>
      <c r="W363" s="1"/>
      <c r="X363" s="1" t="s">
        <v>2199</v>
      </c>
      <c r="Y363" s="1"/>
    </row>
    <row r="364" spans="1:25" ht="15">
      <c r="A364" s="1" t="s">
        <v>2200</v>
      </c>
      <c r="B364" s="1" t="s">
        <v>2201</v>
      </c>
      <c r="C364" s="1"/>
      <c r="D364" s="1" t="s">
        <v>1983</v>
      </c>
      <c r="E364" s="1">
        <v>325</v>
      </c>
      <c r="F364" s="1">
        <v>3.9999999999999997E-88</v>
      </c>
      <c r="G364" s="4">
        <v>0.86</v>
      </c>
      <c r="H364" s="9">
        <v>3.2229873666666702</v>
      </c>
      <c r="I364" s="9">
        <v>6.1505218333333298</v>
      </c>
      <c r="J364" s="9">
        <v>8.8899256666666702</v>
      </c>
      <c r="K364" s="9">
        <v>14.569334</v>
      </c>
      <c r="L364" s="9">
        <v>3.1705595333333298</v>
      </c>
      <c r="M364" s="9">
        <v>2.8356100333333298</v>
      </c>
      <c r="N364" s="9">
        <v>4.38126413333333</v>
      </c>
      <c r="O364" s="9">
        <v>2.8209448666666699</v>
      </c>
      <c r="P364" s="9"/>
      <c r="Q364" s="10"/>
      <c r="R364" s="9"/>
      <c r="S364" s="9">
        <v>-3440.4659999999999</v>
      </c>
      <c r="T364" s="1" t="s">
        <v>2202</v>
      </c>
      <c r="U364" s="1" t="s">
        <v>2203</v>
      </c>
      <c r="V364" s="1" t="s">
        <v>2203</v>
      </c>
      <c r="W364" s="1"/>
      <c r="X364" s="1"/>
      <c r="Y364" s="1" t="s">
        <v>2204</v>
      </c>
    </row>
    <row r="365" spans="1:25" ht="15">
      <c r="A365" s="1" t="s">
        <v>2205</v>
      </c>
      <c r="B365" s="1" t="s">
        <v>2206</v>
      </c>
      <c r="C365" s="1"/>
      <c r="D365" s="1" t="s">
        <v>2207</v>
      </c>
      <c r="E365" s="1">
        <v>256</v>
      </c>
      <c r="F365" s="1">
        <v>1.9999999999999999E-67</v>
      </c>
      <c r="G365" s="4">
        <v>0.84</v>
      </c>
      <c r="H365" s="9">
        <v>5.7864919333333296</v>
      </c>
      <c r="I365" s="9">
        <v>2.86746786666667</v>
      </c>
      <c r="J365" s="9">
        <v>8.1641151000000001</v>
      </c>
      <c r="K365" s="9">
        <v>15.0451331666667</v>
      </c>
      <c r="L365" s="9">
        <v>4.4835451333333296</v>
      </c>
      <c r="M365" s="9">
        <v>2.9148247</v>
      </c>
      <c r="N365" s="9">
        <v>2.8703656999999998</v>
      </c>
      <c r="O365" s="9">
        <v>3.3171754333333299</v>
      </c>
      <c r="P365" s="9"/>
      <c r="Q365" s="10"/>
      <c r="R365" s="9"/>
      <c r="S365" s="9">
        <v>-3392.0853999999999</v>
      </c>
      <c r="T365" s="1"/>
      <c r="U365" s="1" t="s">
        <v>2208</v>
      </c>
      <c r="V365" s="1"/>
      <c r="W365" s="1"/>
      <c r="X365" s="1"/>
      <c r="Y365" s="1" t="s">
        <v>2209</v>
      </c>
    </row>
    <row r="366" spans="1:25" ht="15">
      <c r="A366" s="1" t="s">
        <v>2210</v>
      </c>
      <c r="B366" s="1" t="s">
        <v>2211</v>
      </c>
      <c r="C366" s="1" t="s">
        <v>2212</v>
      </c>
      <c r="D366" s="1" t="s">
        <v>2213</v>
      </c>
      <c r="E366" s="1">
        <v>1405</v>
      </c>
      <c r="F366" s="1">
        <v>0</v>
      </c>
      <c r="G366" s="4">
        <v>0.88</v>
      </c>
      <c r="H366" s="9">
        <v>2.8112759</v>
      </c>
      <c r="I366" s="9">
        <v>2.8983128666666702</v>
      </c>
      <c r="J366" s="9">
        <v>2.8180078000000002</v>
      </c>
      <c r="K366" s="9">
        <v>14.782852999999999</v>
      </c>
      <c r="L366" s="9">
        <v>2.8829527666666701</v>
      </c>
      <c r="M366" s="9">
        <v>2.8415417000000001</v>
      </c>
      <c r="N366" s="9">
        <v>4.06888656666667</v>
      </c>
      <c r="O366" s="9">
        <v>3.0651328666666702</v>
      </c>
      <c r="P366" s="9"/>
      <c r="Q366" s="10"/>
      <c r="R366" s="9"/>
      <c r="S366" s="9">
        <v>-3368.0996</v>
      </c>
      <c r="T366" s="1" t="s">
        <v>2214</v>
      </c>
      <c r="U366" s="1" t="s">
        <v>2215</v>
      </c>
      <c r="V366" s="1"/>
      <c r="W366" s="1"/>
      <c r="X366" s="1" t="s">
        <v>2216</v>
      </c>
      <c r="Y366" s="1"/>
    </row>
    <row r="367" spans="1:25" ht="15">
      <c r="A367" s="1" t="s">
        <v>2217</v>
      </c>
      <c r="B367" s="1" t="s">
        <v>2218</v>
      </c>
      <c r="C367" s="1"/>
      <c r="D367" s="1" t="s">
        <v>1527</v>
      </c>
      <c r="E367" s="1">
        <v>87.7</v>
      </c>
      <c r="F367" s="1">
        <v>2.9999999999999999E-16</v>
      </c>
      <c r="G367" s="4">
        <v>0.8</v>
      </c>
      <c r="H367" s="9">
        <v>2.8569574000000002</v>
      </c>
      <c r="I367" s="9">
        <v>3.3361916666666702</v>
      </c>
      <c r="J367" s="9">
        <v>7.3679805666666702</v>
      </c>
      <c r="K367" s="9">
        <v>14.7324478333333</v>
      </c>
      <c r="L367" s="9">
        <v>2.9062022999999999</v>
      </c>
      <c r="M367" s="9">
        <v>2.93359983333333</v>
      </c>
      <c r="N367" s="9">
        <v>4.88819126666667</v>
      </c>
      <c r="O367" s="9">
        <v>3.0400647333333302</v>
      </c>
      <c r="P367" s="9"/>
      <c r="Q367" s="10"/>
      <c r="R367" s="9"/>
      <c r="S367" s="9">
        <v>-3309.4659999999999</v>
      </c>
      <c r="T367" s="1"/>
      <c r="U367" s="1" t="s">
        <v>2219</v>
      </c>
      <c r="V367" s="1"/>
      <c r="W367" s="1" t="s">
        <v>1080</v>
      </c>
      <c r="X367" s="1" t="s">
        <v>2219</v>
      </c>
      <c r="Y367" s="1"/>
    </row>
    <row r="368" spans="1:25" ht="15">
      <c r="A368" s="1" t="s">
        <v>2220</v>
      </c>
      <c r="B368" s="1" t="s">
        <v>2221</v>
      </c>
      <c r="C368" s="1"/>
      <c r="D368" s="1" t="s">
        <v>86</v>
      </c>
      <c r="E368" s="1">
        <v>56</v>
      </c>
      <c r="F368" s="1">
        <v>4.9999999999999998E-7</v>
      </c>
      <c r="G368" s="4">
        <v>0.96</v>
      </c>
      <c r="H368" s="9">
        <v>2.84077626666667</v>
      </c>
      <c r="I368" s="9">
        <v>2.8372358333333301</v>
      </c>
      <c r="J368" s="9">
        <v>7.4151680000000004</v>
      </c>
      <c r="K368" s="9">
        <v>14.504661</v>
      </c>
      <c r="L368" s="9">
        <v>2.8875192333333302</v>
      </c>
      <c r="M368" s="9">
        <v>2.8383189666666699</v>
      </c>
      <c r="N368" s="9">
        <v>2.8796162333333299</v>
      </c>
      <c r="O368" s="9">
        <v>2.8443340666666699</v>
      </c>
      <c r="P368" s="9"/>
      <c r="Q368" s="10"/>
      <c r="R368" s="9"/>
      <c r="S368" s="9">
        <v>-3236.7449000000001</v>
      </c>
      <c r="T368" s="1" t="s">
        <v>2222</v>
      </c>
      <c r="U368" s="1" t="s">
        <v>2223</v>
      </c>
      <c r="V368" s="1" t="s">
        <v>2223</v>
      </c>
      <c r="W368" s="1"/>
      <c r="X368" s="1" t="s">
        <v>2224</v>
      </c>
      <c r="Y368" s="1" t="s">
        <v>2225</v>
      </c>
    </row>
    <row r="369" spans="1:25" ht="15">
      <c r="A369" s="1" t="s">
        <v>2226</v>
      </c>
      <c r="B369" s="1" t="s">
        <v>2227</v>
      </c>
      <c r="C369" s="1"/>
      <c r="D369" s="1" t="s">
        <v>916</v>
      </c>
      <c r="E369" s="1">
        <v>174</v>
      </c>
      <c r="F369" s="1">
        <v>1E-42</v>
      </c>
      <c r="G369" s="4">
        <v>0.85</v>
      </c>
      <c r="H369" s="9">
        <v>2.7961808000000001</v>
      </c>
      <c r="I369" s="9">
        <v>3.8015855333333302</v>
      </c>
      <c r="J369" s="9">
        <v>13.834051666666699</v>
      </c>
      <c r="K369" s="9">
        <v>17.237800666666701</v>
      </c>
      <c r="L369" s="9">
        <v>2.7777794333333299</v>
      </c>
      <c r="M369" s="9">
        <v>2.8114789333333299</v>
      </c>
      <c r="N369" s="9">
        <v>3.8249744666666698</v>
      </c>
      <c r="O369" s="9">
        <v>5.6025747333333298</v>
      </c>
      <c r="P369" s="9"/>
      <c r="Q369" s="10"/>
      <c r="R369" s="9"/>
      <c r="S369" s="9">
        <v>-3180.9133000000002</v>
      </c>
      <c r="T369" s="1" t="s">
        <v>2228</v>
      </c>
      <c r="U369" s="1" t="s">
        <v>2229</v>
      </c>
      <c r="V369" s="1"/>
      <c r="W369" s="1"/>
      <c r="X369" s="1" t="s">
        <v>2230</v>
      </c>
      <c r="Y369" s="1"/>
    </row>
    <row r="370" spans="1:25" ht="15">
      <c r="A370" s="1" t="s">
        <v>2231</v>
      </c>
      <c r="B370" s="1" t="s">
        <v>396</v>
      </c>
      <c r="C370" s="1"/>
      <c r="D370" s="1" t="s">
        <v>617</v>
      </c>
      <c r="E370" s="1"/>
      <c r="F370" s="1"/>
      <c r="G370" s="1"/>
      <c r="H370" s="9">
        <v>2.7275209333333299</v>
      </c>
      <c r="I370" s="9">
        <v>2.7361946000000001</v>
      </c>
      <c r="J370" s="9">
        <v>2.7173267999999999</v>
      </c>
      <c r="K370" s="9">
        <v>14.475953000000001</v>
      </c>
      <c r="L370" s="9">
        <v>2.71444286666667</v>
      </c>
      <c r="M370" s="9">
        <v>3.3991033000000002</v>
      </c>
      <c r="N370" s="9">
        <v>2.7508346666666701</v>
      </c>
      <c r="O370" s="9">
        <v>2.8410377666666702</v>
      </c>
      <c r="P370" s="9"/>
      <c r="Q370" s="10"/>
      <c r="R370" s="9"/>
      <c r="S370" s="9">
        <v>-3180.2278000000001</v>
      </c>
      <c r="T370" s="1" t="s">
        <v>2232</v>
      </c>
      <c r="U370" s="1" t="s">
        <v>2233</v>
      </c>
      <c r="V370" s="1" t="s">
        <v>2233</v>
      </c>
      <c r="W370" s="1"/>
      <c r="X370" s="1"/>
      <c r="Y370" s="1" t="s">
        <v>2234</v>
      </c>
    </row>
    <row r="371" spans="1:25" ht="15">
      <c r="A371" s="1" t="s">
        <v>2235</v>
      </c>
      <c r="B371" s="1" t="s">
        <v>2150</v>
      </c>
      <c r="C371" s="1"/>
      <c r="D371" s="1" t="s">
        <v>1990</v>
      </c>
      <c r="E371" s="1">
        <v>977</v>
      </c>
      <c r="F371" s="1">
        <v>0</v>
      </c>
      <c r="G371" s="4">
        <v>0.85</v>
      </c>
      <c r="H371" s="9">
        <v>2.9027143333333298</v>
      </c>
      <c r="I371" s="9">
        <v>2.8743392000000001</v>
      </c>
      <c r="J371" s="9">
        <v>3.5885458666666699</v>
      </c>
      <c r="K371" s="9">
        <v>14.474055</v>
      </c>
      <c r="L371" s="9">
        <v>2.9199552</v>
      </c>
      <c r="M371" s="9">
        <v>2.8684390666666699</v>
      </c>
      <c r="N371" s="9">
        <v>2.8837132666666698</v>
      </c>
      <c r="O371" s="9">
        <v>2.8499526666666699</v>
      </c>
      <c r="P371" s="9"/>
      <c r="Q371" s="10"/>
      <c r="R371" s="9"/>
      <c r="S371" s="9">
        <v>-3156.4836</v>
      </c>
      <c r="T371" s="1" t="s">
        <v>2236</v>
      </c>
      <c r="U371" s="1" t="s">
        <v>2237</v>
      </c>
      <c r="V371" s="1"/>
      <c r="W371" s="1"/>
      <c r="X371" s="1" t="s">
        <v>2238</v>
      </c>
      <c r="Y371" s="1"/>
    </row>
    <row r="372" spans="1:25" ht="15">
      <c r="A372" s="1" t="s">
        <v>2239</v>
      </c>
      <c r="B372" s="1" t="s">
        <v>2240</v>
      </c>
      <c r="C372" s="1" t="s">
        <v>2241</v>
      </c>
      <c r="D372" s="1" t="s">
        <v>2242</v>
      </c>
      <c r="E372" s="1">
        <v>1372</v>
      </c>
      <c r="F372" s="1">
        <v>0</v>
      </c>
      <c r="G372" s="4">
        <v>0.87</v>
      </c>
      <c r="H372" s="9">
        <v>3.1190536999999998</v>
      </c>
      <c r="I372" s="9">
        <v>2.9178153333333299</v>
      </c>
      <c r="J372" s="9">
        <v>2.9280777333333301</v>
      </c>
      <c r="K372" s="9">
        <v>14.4829516666667</v>
      </c>
      <c r="L372" s="9">
        <v>3.0070529000000001</v>
      </c>
      <c r="M372" s="9">
        <v>2.9374042</v>
      </c>
      <c r="N372" s="9">
        <v>2.9826285000000001</v>
      </c>
      <c r="O372" s="9">
        <v>2.8727505333333299</v>
      </c>
      <c r="P372" s="9"/>
      <c r="Q372" s="10"/>
      <c r="R372" s="9"/>
      <c r="S372" s="9">
        <v>-3126.2139999999999</v>
      </c>
      <c r="T372" s="1" t="s">
        <v>2243</v>
      </c>
      <c r="U372" s="1" t="s">
        <v>2244</v>
      </c>
      <c r="V372" s="1" t="s">
        <v>2244</v>
      </c>
      <c r="W372" s="1"/>
      <c r="X372" s="1" t="s">
        <v>2245</v>
      </c>
      <c r="Y372" s="1" t="s">
        <v>2246</v>
      </c>
    </row>
    <row r="373" spans="1:25" ht="15">
      <c r="A373" s="1" t="s">
        <v>2247</v>
      </c>
      <c r="B373" s="1" t="s">
        <v>2248</v>
      </c>
      <c r="C373" s="1"/>
      <c r="D373" s="1" t="s">
        <v>2249</v>
      </c>
      <c r="E373" s="1">
        <v>527</v>
      </c>
      <c r="F373" s="1" t="s">
        <v>1789</v>
      </c>
      <c r="G373" s="4">
        <v>0.83</v>
      </c>
      <c r="H373" s="9">
        <v>3.07820963333333</v>
      </c>
      <c r="I373" s="9">
        <v>3.4806259000000002</v>
      </c>
      <c r="J373" s="9">
        <v>10.0132056666667</v>
      </c>
      <c r="K373" s="9">
        <v>15.1526286666667</v>
      </c>
      <c r="L373" s="9">
        <v>3.76204346666667</v>
      </c>
      <c r="M373" s="9">
        <v>2.9842444666666701</v>
      </c>
      <c r="N373" s="9">
        <v>3.2620228999999998</v>
      </c>
      <c r="O373" s="9">
        <v>3.54635976666667</v>
      </c>
      <c r="P373" s="9"/>
      <c r="Q373" s="10"/>
      <c r="R373" s="9"/>
      <c r="S373" s="9">
        <v>-3117.7053000000001</v>
      </c>
      <c r="T373" s="1" t="s">
        <v>2250</v>
      </c>
      <c r="U373" s="1" t="s">
        <v>2251</v>
      </c>
      <c r="V373" s="1" t="s">
        <v>2251</v>
      </c>
      <c r="W373" s="1"/>
      <c r="X373" s="1" t="s">
        <v>2252</v>
      </c>
      <c r="Y373" s="1" t="s">
        <v>2253</v>
      </c>
    </row>
    <row r="374" spans="1:25" ht="15">
      <c r="A374" s="1" t="s">
        <v>2254</v>
      </c>
      <c r="B374" s="1" t="s">
        <v>2130</v>
      </c>
      <c r="C374" s="1" t="s">
        <v>2131</v>
      </c>
      <c r="D374" s="1" t="s">
        <v>2255</v>
      </c>
      <c r="E374" s="1">
        <v>862</v>
      </c>
      <c r="F374" s="1">
        <v>0</v>
      </c>
      <c r="G374" s="4">
        <v>0.9</v>
      </c>
      <c r="H374" s="9">
        <v>2.9616577666666699</v>
      </c>
      <c r="I374" s="9">
        <v>6.3417944333333303</v>
      </c>
      <c r="J374" s="9">
        <v>3.0467917333333299</v>
      </c>
      <c r="K374" s="9">
        <v>14.6969576666667</v>
      </c>
      <c r="L374" s="9">
        <v>2.8963217666666701</v>
      </c>
      <c r="M374" s="9">
        <v>4.02019706666667</v>
      </c>
      <c r="N374" s="9">
        <v>3.1857312000000002</v>
      </c>
      <c r="O374" s="9">
        <v>3.12215846666667</v>
      </c>
      <c r="P374" s="9"/>
      <c r="Q374" s="10"/>
      <c r="R374" s="9"/>
      <c r="S374" s="9">
        <v>-3050.4355</v>
      </c>
      <c r="T374" s="1" t="s">
        <v>2133</v>
      </c>
      <c r="U374" s="1" t="s">
        <v>2134</v>
      </c>
      <c r="V374" s="1" t="s">
        <v>2134</v>
      </c>
      <c r="W374" s="1"/>
      <c r="X374" s="1"/>
      <c r="Y374" s="1" t="s">
        <v>2136</v>
      </c>
    </row>
    <row r="375" spans="1:25" ht="15">
      <c r="A375" s="1" t="s">
        <v>2256</v>
      </c>
      <c r="B375" s="1" t="s">
        <v>2257</v>
      </c>
      <c r="C375" s="1" t="s">
        <v>2258</v>
      </c>
      <c r="D375" s="1" t="s">
        <v>2259</v>
      </c>
      <c r="E375" s="1">
        <v>642</v>
      </c>
      <c r="F375" s="1">
        <v>0</v>
      </c>
      <c r="G375" s="4">
        <v>1</v>
      </c>
      <c r="H375" s="9">
        <v>3.1256482999999999</v>
      </c>
      <c r="I375" s="9">
        <v>2.9424555333333302</v>
      </c>
      <c r="J375" s="9">
        <v>7.8209588999999999</v>
      </c>
      <c r="K375" s="9">
        <v>14.682079999999999</v>
      </c>
      <c r="L375" s="9">
        <v>3.04383456666667</v>
      </c>
      <c r="M375" s="9">
        <v>2.9932903</v>
      </c>
      <c r="N375" s="9">
        <v>2.99621023333333</v>
      </c>
      <c r="O375" s="9">
        <v>3.1083362000000001</v>
      </c>
      <c r="P375" s="9"/>
      <c r="Q375" s="10"/>
      <c r="R375" s="9"/>
      <c r="S375" s="9">
        <v>-3048.2040000000002</v>
      </c>
      <c r="T375" s="1"/>
      <c r="U375" s="1" t="s">
        <v>2260</v>
      </c>
      <c r="V375" s="1"/>
      <c r="W375" s="1"/>
      <c r="X375" s="1"/>
      <c r="Y375" s="1" t="s">
        <v>2261</v>
      </c>
    </row>
    <row r="376" spans="1:25" ht="15">
      <c r="A376" s="1" t="s">
        <v>2262</v>
      </c>
      <c r="B376" s="1" t="s">
        <v>2263</v>
      </c>
      <c r="C376" s="1"/>
      <c r="D376" s="1" t="s">
        <v>2264</v>
      </c>
      <c r="E376" s="1">
        <v>89.7</v>
      </c>
      <c r="F376" s="1">
        <v>4.0000000000000003E-17</v>
      </c>
      <c r="G376" s="4">
        <v>0.91</v>
      </c>
      <c r="H376" s="9">
        <v>3.3696980000000001</v>
      </c>
      <c r="I376" s="9">
        <v>3.1869189333333301</v>
      </c>
      <c r="J376" s="9">
        <v>6.8489408333333301</v>
      </c>
      <c r="K376" s="9">
        <v>14.592252333333301</v>
      </c>
      <c r="L376" s="9">
        <v>3.0426892666666698</v>
      </c>
      <c r="M376" s="9">
        <v>3.1555634000000001</v>
      </c>
      <c r="N376" s="9">
        <v>3.1885190666666698</v>
      </c>
      <c r="O376" s="9">
        <v>3.0503634666666701</v>
      </c>
      <c r="P376" s="9"/>
      <c r="Q376" s="10"/>
      <c r="R376" s="9"/>
      <c r="S376" s="9">
        <v>-2981.6354999999999</v>
      </c>
      <c r="T376" s="1" t="s">
        <v>2265</v>
      </c>
      <c r="U376" s="1" t="s">
        <v>2266</v>
      </c>
      <c r="V376" s="1" t="s">
        <v>2266</v>
      </c>
      <c r="W376" s="1"/>
      <c r="X376" s="1" t="s">
        <v>2267</v>
      </c>
      <c r="Y376" s="1" t="s">
        <v>2268</v>
      </c>
    </row>
    <row r="377" spans="1:25" ht="15">
      <c r="A377" s="1" t="s">
        <v>2269</v>
      </c>
      <c r="B377" s="1" t="s">
        <v>1945</v>
      </c>
      <c r="C377" s="1"/>
      <c r="D377" s="1" t="s">
        <v>790</v>
      </c>
      <c r="E377" s="1">
        <v>281</v>
      </c>
      <c r="F377" s="1">
        <v>6.9999999999999997E-75</v>
      </c>
      <c r="G377" s="4">
        <v>0.86</v>
      </c>
      <c r="H377" s="9">
        <v>3.2468724</v>
      </c>
      <c r="I377" s="9">
        <v>3.0222435999999999</v>
      </c>
      <c r="J377" s="9">
        <v>6.2196145999999999</v>
      </c>
      <c r="K377" s="9">
        <v>14.996797000000001</v>
      </c>
      <c r="L377" s="9">
        <v>3.0064863666666701</v>
      </c>
      <c r="M377" s="9">
        <v>3.03666883333333</v>
      </c>
      <c r="N377" s="9">
        <v>5.1549677666666698</v>
      </c>
      <c r="O377" s="9">
        <v>3.46163133333333</v>
      </c>
      <c r="P377" s="9"/>
      <c r="Q377" s="10"/>
      <c r="R377" s="9"/>
      <c r="S377" s="9">
        <v>-2967.7727</v>
      </c>
      <c r="T377" s="1"/>
      <c r="U377" s="1" t="s">
        <v>2270</v>
      </c>
      <c r="V377" s="1"/>
      <c r="W377" s="1"/>
      <c r="X377" s="1"/>
      <c r="Y377" s="1" t="s">
        <v>2271</v>
      </c>
    </row>
    <row r="378" spans="1:25" ht="15">
      <c r="A378" s="1" t="s">
        <v>2272</v>
      </c>
      <c r="B378" s="1" t="s">
        <v>2273</v>
      </c>
      <c r="C378" s="1" t="s">
        <v>2274</v>
      </c>
      <c r="D378" s="1" t="s">
        <v>2275</v>
      </c>
      <c r="E378" s="1">
        <v>387</v>
      </c>
      <c r="F378" s="1" t="s">
        <v>910</v>
      </c>
      <c r="G378" s="4">
        <v>0.92</v>
      </c>
      <c r="H378" s="9">
        <v>3.7202907999999999</v>
      </c>
      <c r="I378" s="9">
        <v>3.2789233333333301</v>
      </c>
      <c r="J378" s="9">
        <v>8.6499590000000008</v>
      </c>
      <c r="K378" s="9">
        <v>14.767471</v>
      </c>
      <c r="L378" s="9">
        <v>3.4804877333333302</v>
      </c>
      <c r="M378" s="9">
        <v>3.2853717666666702</v>
      </c>
      <c r="N378" s="9">
        <v>3.9618269666666701</v>
      </c>
      <c r="O378" s="9">
        <v>3.2714284</v>
      </c>
      <c r="P378" s="9"/>
      <c r="Q378" s="10"/>
      <c r="R378" s="9"/>
      <c r="S378" s="9">
        <v>-2888.3766999999998</v>
      </c>
      <c r="T378" s="1" t="s">
        <v>2276</v>
      </c>
      <c r="U378" s="1" t="s">
        <v>2277</v>
      </c>
      <c r="V378" s="1"/>
      <c r="W378" s="1"/>
      <c r="X378" s="1" t="s">
        <v>2278</v>
      </c>
      <c r="Y378" s="1"/>
    </row>
    <row r="379" spans="1:25" ht="15">
      <c r="A379" s="1" t="s">
        <v>2279</v>
      </c>
      <c r="B379" s="1" t="s">
        <v>2280</v>
      </c>
      <c r="C379" s="1"/>
      <c r="D379" s="1" t="s">
        <v>2281</v>
      </c>
      <c r="E379" s="1">
        <v>264</v>
      </c>
      <c r="F379" s="1">
        <v>9.9999999999999996E-70</v>
      </c>
      <c r="G379" s="4">
        <v>0.88</v>
      </c>
      <c r="H379" s="9">
        <v>3.13593843333333</v>
      </c>
      <c r="I379" s="9">
        <v>3.11652913333333</v>
      </c>
      <c r="J379" s="9">
        <v>3.0078624</v>
      </c>
      <c r="K379" s="9">
        <v>14.6042236666667</v>
      </c>
      <c r="L379" s="9">
        <v>3.0777619333333299</v>
      </c>
      <c r="M379" s="9">
        <v>3.0517818999999999</v>
      </c>
      <c r="N379" s="9">
        <v>3.4941019</v>
      </c>
      <c r="O379" s="9">
        <v>3.1086350999999999</v>
      </c>
      <c r="P379" s="9"/>
      <c r="Q379" s="10"/>
      <c r="R379" s="9"/>
      <c r="S379" s="9">
        <v>-2887.4679999999998</v>
      </c>
      <c r="T379" s="1" t="s">
        <v>2282</v>
      </c>
      <c r="U379" s="1" t="s">
        <v>2283</v>
      </c>
      <c r="V379" s="1" t="s">
        <v>2283</v>
      </c>
      <c r="W379" s="1"/>
      <c r="X379" s="1"/>
      <c r="Y379" s="1" t="s">
        <v>2284</v>
      </c>
    </row>
    <row r="380" spans="1:25" ht="15">
      <c r="A380" s="1" t="s">
        <v>2285</v>
      </c>
      <c r="B380" s="1" t="s">
        <v>2286</v>
      </c>
      <c r="C380" s="1"/>
      <c r="D380" s="1" t="s">
        <v>2287</v>
      </c>
      <c r="E380" s="1">
        <v>1122</v>
      </c>
      <c r="F380" s="1">
        <v>0</v>
      </c>
      <c r="G380" s="4">
        <v>0.88</v>
      </c>
      <c r="H380" s="9">
        <v>4.2348001999999996</v>
      </c>
      <c r="I380" s="9">
        <v>4.6074335333333298</v>
      </c>
      <c r="J380" s="9">
        <v>2.76793316666667</v>
      </c>
      <c r="K380" s="9">
        <v>15.357974666666699</v>
      </c>
      <c r="L380" s="9">
        <v>2.7922623999999998</v>
      </c>
      <c r="M380" s="9">
        <v>3.4341553999999999</v>
      </c>
      <c r="N380" s="9">
        <v>2.9281824333333302</v>
      </c>
      <c r="O380" s="9">
        <v>3.8849271000000001</v>
      </c>
      <c r="P380" s="9"/>
      <c r="Q380" s="10"/>
      <c r="R380" s="9"/>
      <c r="S380" s="9">
        <v>-2842.7040000000002</v>
      </c>
      <c r="T380" s="1" t="s">
        <v>2288</v>
      </c>
      <c r="U380" s="1" t="s">
        <v>2289</v>
      </c>
      <c r="V380" s="1" t="s">
        <v>2289</v>
      </c>
      <c r="W380" s="1"/>
      <c r="X380" s="1" t="s">
        <v>2290</v>
      </c>
      <c r="Y380" s="1" t="s">
        <v>2291</v>
      </c>
    </row>
    <row r="381" spans="1:25" ht="15">
      <c r="A381" s="1" t="s">
        <v>2292</v>
      </c>
      <c r="B381" s="1" t="s">
        <v>2293</v>
      </c>
      <c r="C381" s="1" t="s">
        <v>2294</v>
      </c>
      <c r="D381" s="1" t="s">
        <v>2295</v>
      </c>
      <c r="E381" s="1">
        <v>492</v>
      </c>
      <c r="F381" s="1" t="s">
        <v>536</v>
      </c>
      <c r="G381" s="4">
        <v>0.88</v>
      </c>
      <c r="H381" s="9">
        <v>3.3586230666666701</v>
      </c>
      <c r="I381" s="9">
        <v>3.3685401666666701</v>
      </c>
      <c r="J381" s="9">
        <v>5.2317238666666697</v>
      </c>
      <c r="K381" s="9">
        <v>15.0056556666667</v>
      </c>
      <c r="L381" s="9">
        <v>3.3915930666666698</v>
      </c>
      <c r="M381" s="9">
        <v>2.871686</v>
      </c>
      <c r="N381" s="9">
        <v>3.05247623333333</v>
      </c>
      <c r="O381" s="9">
        <v>3.5360301000000001</v>
      </c>
      <c r="P381" s="9"/>
      <c r="Q381" s="10"/>
      <c r="R381" s="9"/>
      <c r="S381" s="9">
        <v>-2835.9697000000001</v>
      </c>
      <c r="T381" s="1"/>
      <c r="U381" s="1" t="s">
        <v>2296</v>
      </c>
      <c r="V381" s="1"/>
      <c r="W381" s="1"/>
      <c r="X381" s="1" t="s">
        <v>2297</v>
      </c>
      <c r="Y381" s="1"/>
    </row>
    <row r="382" spans="1:25" ht="15">
      <c r="A382" s="1" t="s">
        <v>2298</v>
      </c>
      <c r="B382" s="1" t="s">
        <v>396</v>
      </c>
      <c r="C382" s="1"/>
      <c r="D382" s="1"/>
      <c r="E382" s="1"/>
      <c r="F382" s="1"/>
      <c r="G382" s="1"/>
      <c r="H382" s="9">
        <v>3.6828471999999999</v>
      </c>
      <c r="I382" s="9">
        <v>2.7690365666666699</v>
      </c>
      <c r="J382" s="9">
        <v>12.868577999999999</v>
      </c>
      <c r="K382" s="9">
        <v>17.444562000000001</v>
      </c>
      <c r="L382" s="9">
        <v>4.7070868666666703</v>
      </c>
      <c r="M382" s="9">
        <v>2.7528030000000001</v>
      </c>
      <c r="N382" s="9">
        <v>2.77870193333333</v>
      </c>
      <c r="O382" s="9">
        <v>6.0199584000000002</v>
      </c>
      <c r="P382" s="9"/>
      <c r="Q382" s="10"/>
      <c r="R382" s="9"/>
      <c r="S382" s="9">
        <v>-2748.8346999999999</v>
      </c>
      <c r="T382" s="1" t="s">
        <v>2299</v>
      </c>
      <c r="U382" s="1" t="s">
        <v>2300</v>
      </c>
      <c r="V382" s="1" t="s">
        <v>2300</v>
      </c>
      <c r="W382" s="1"/>
      <c r="X382" s="1" t="s">
        <v>2301</v>
      </c>
      <c r="Y382" s="1" t="s">
        <v>2302</v>
      </c>
    </row>
    <row r="383" spans="1:25" ht="15">
      <c r="A383" s="1" t="s">
        <v>2303</v>
      </c>
      <c r="B383" s="1" t="s">
        <v>2304</v>
      </c>
      <c r="C383" s="1" t="s">
        <v>2305</v>
      </c>
      <c r="D383" s="1" t="s">
        <v>2306</v>
      </c>
      <c r="E383" s="1">
        <v>337</v>
      </c>
      <c r="F383" s="1">
        <v>2E-91</v>
      </c>
      <c r="G383" s="4">
        <v>0.91</v>
      </c>
      <c r="H383" s="9">
        <v>4.5084761333333301</v>
      </c>
      <c r="I383" s="9">
        <v>2.7874564999999998</v>
      </c>
      <c r="J383" s="9">
        <v>2.7756676666666702</v>
      </c>
      <c r="K383" s="9">
        <v>14.4613553333333</v>
      </c>
      <c r="L383" s="9">
        <v>3.0380377333333302</v>
      </c>
      <c r="M383" s="9">
        <v>2.7407632666666699</v>
      </c>
      <c r="N383" s="9">
        <v>2.74606786666667</v>
      </c>
      <c r="O383" s="9">
        <v>3.0391374999999998</v>
      </c>
      <c r="P383" s="9"/>
      <c r="Q383" s="10"/>
      <c r="R383" s="9"/>
      <c r="S383" s="9">
        <v>-2744.2919999999999</v>
      </c>
      <c r="T383" s="1" t="s">
        <v>2307</v>
      </c>
      <c r="U383" s="1" t="s">
        <v>2308</v>
      </c>
      <c r="V383" s="1"/>
      <c r="W383" s="1" t="s">
        <v>2309</v>
      </c>
      <c r="X383" s="1" t="s">
        <v>2308</v>
      </c>
      <c r="Y383" s="1"/>
    </row>
    <row r="384" spans="1:25" ht="15">
      <c r="A384" s="1" t="s">
        <v>2310</v>
      </c>
      <c r="B384" s="1" t="s">
        <v>2168</v>
      </c>
      <c r="C384" s="1" t="s">
        <v>2169</v>
      </c>
      <c r="D384" s="1" t="s">
        <v>2311</v>
      </c>
      <c r="E384" s="1">
        <v>133</v>
      </c>
      <c r="F384" s="1">
        <v>4.9999999999999997E-30</v>
      </c>
      <c r="G384" s="4">
        <v>0.88</v>
      </c>
      <c r="H384" s="9">
        <v>3.5819767333333301</v>
      </c>
      <c r="I384" s="9">
        <v>3.41013463333333</v>
      </c>
      <c r="J384" s="9">
        <v>6.7568710000000003</v>
      </c>
      <c r="K384" s="9">
        <v>14.7650043333333</v>
      </c>
      <c r="L384" s="9">
        <v>3.94460866666667</v>
      </c>
      <c r="M384" s="9">
        <v>3.5139743000000001</v>
      </c>
      <c r="N384" s="9">
        <v>6.2849323333333302</v>
      </c>
      <c r="O384" s="9">
        <v>3.3431297999999998</v>
      </c>
      <c r="P384" s="9"/>
      <c r="Q384" s="10"/>
      <c r="R384" s="9"/>
      <c r="S384" s="9">
        <v>-2743.6372000000001</v>
      </c>
      <c r="T384" s="1" t="s">
        <v>2312</v>
      </c>
      <c r="U384" s="1" t="s">
        <v>2313</v>
      </c>
      <c r="V384" s="1" t="s">
        <v>2313</v>
      </c>
      <c r="W384" s="1"/>
      <c r="X384" s="1" t="s">
        <v>2314</v>
      </c>
      <c r="Y384" s="1" t="s">
        <v>2315</v>
      </c>
    </row>
    <row r="385" spans="1:25" ht="15">
      <c r="A385" s="1" t="s">
        <v>2316</v>
      </c>
      <c r="B385" s="1" t="s">
        <v>1975</v>
      </c>
      <c r="C385" s="1"/>
      <c r="D385" s="1" t="s">
        <v>1976</v>
      </c>
      <c r="E385" s="1">
        <v>1102</v>
      </c>
      <c r="F385" s="1">
        <v>0</v>
      </c>
      <c r="G385" s="4">
        <v>0.87</v>
      </c>
      <c r="H385" s="9">
        <v>2.7577970000000001</v>
      </c>
      <c r="I385" s="9">
        <v>2.7318380000000002</v>
      </c>
      <c r="J385" s="9">
        <v>2.81906836666667</v>
      </c>
      <c r="K385" s="9">
        <v>14.180699333333299</v>
      </c>
      <c r="L385" s="9">
        <v>2.8809300666666702</v>
      </c>
      <c r="M385" s="9">
        <v>2.9625952333333299</v>
      </c>
      <c r="N385" s="9">
        <v>3.9745870666666701</v>
      </c>
      <c r="O385" s="9">
        <v>2.7681958</v>
      </c>
      <c r="P385" s="9"/>
      <c r="Q385" s="10"/>
      <c r="R385" s="9"/>
      <c r="S385" s="9">
        <v>-2725.8742999999999</v>
      </c>
      <c r="T385" s="1" t="s">
        <v>2317</v>
      </c>
      <c r="U385" s="1" t="s">
        <v>2318</v>
      </c>
      <c r="V385" s="1" t="s">
        <v>2318</v>
      </c>
      <c r="W385" s="1"/>
      <c r="X385" s="1" t="s">
        <v>2319</v>
      </c>
      <c r="Y385" s="1" t="s">
        <v>2320</v>
      </c>
    </row>
    <row r="386" spans="1:25" ht="15">
      <c r="A386" s="1" t="s">
        <v>2321</v>
      </c>
      <c r="B386" s="1" t="s">
        <v>2322</v>
      </c>
      <c r="C386" s="1"/>
      <c r="D386" s="1" t="s">
        <v>2323</v>
      </c>
      <c r="E386" s="1">
        <v>121</v>
      </c>
      <c r="F386" s="1">
        <v>6.0000000000000002E-27</v>
      </c>
      <c r="G386" s="4">
        <v>0.91</v>
      </c>
      <c r="H386" s="9">
        <v>5.5684868999999999</v>
      </c>
      <c r="I386" s="9">
        <v>2.7903999666666701</v>
      </c>
      <c r="J386" s="9">
        <v>2.9094752000000002</v>
      </c>
      <c r="K386" s="9">
        <v>14.393897000000001</v>
      </c>
      <c r="L386" s="9">
        <v>2.8186453999999999</v>
      </c>
      <c r="M386" s="9">
        <v>2.77807226666667</v>
      </c>
      <c r="N386" s="9">
        <v>3.7192551333333301</v>
      </c>
      <c r="O386" s="9">
        <v>2.9858916666666699</v>
      </c>
      <c r="P386" s="9"/>
      <c r="Q386" s="10"/>
      <c r="R386" s="9"/>
      <c r="S386" s="9">
        <v>-2717.3896</v>
      </c>
      <c r="T386" s="1" t="s">
        <v>2324</v>
      </c>
      <c r="U386" s="1" t="s">
        <v>2325</v>
      </c>
      <c r="V386" s="1" t="s">
        <v>2325</v>
      </c>
      <c r="W386" s="1"/>
      <c r="X386" s="1"/>
      <c r="Y386" s="1" t="s">
        <v>2326</v>
      </c>
    </row>
    <row r="387" spans="1:25" ht="15">
      <c r="A387" s="1" t="s">
        <v>2327</v>
      </c>
      <c r="B387" s="1" t="s">
        <v>2039</v>
      </c>
      <c r="C387" s="1"/>
      <c r="D387" s="1" t="s">
        <v>2040</v>
      </c>
      <c r="E387" s="1">
        <v>188</v>
      </c>
      <c r="F387" s="1">
        <v>3.9999999999999999E-47</v>
      </c>
      <c r="G387" s="4">
        <v>0.91</v>
      </c>
      <c r="H387" s="9">
        <v>3.0590501333333302</v>
      </c>
      <c r="I387" s="9">
        <v>2.9536080333333299</v>
      </c>
      <c r="J387" s="9">
        <v>2.8903731000000001</v>
      </c>
      <c r="K387" s="9">
        <v>14.427648</v>
      </c>
      <c r="L387" s="9">
        <v>3.0340337666666701</v>
      </c>
      <c r="M387" s="9">
        <v>2.943705</v>
      </c>
      <c r="N387" s="9">
        <v>3.0142327999999998</v>
      </c>
      <c r="O387" s="9">
        <v>3.0521514000000001</v>
      </c>
      <c r="P387" s="9"/>
      <c r="Q387" s="10"/>
      <c r="R387" s="9"/>
      <c r="S387" s="9">
        <v>-2656.8406</v>
      </c>
      <c r="T387" s="1"/>
      <c r="U387" s="1" t="s">
        <v>2328</v>
      </c>
      <c r="V387" s="1"/>
      <c r="W387" s="1"/>
      <c r="X387" s="1" t="s">
        <v>2328</v>
      </c>
      <c r="Y387" s="1"/>
    </row>
    <row r="388" spans="1:25" ht="15">
      <c r="A388" s="1" t="s">
        <v>2329</v>
      </c>
      <c r="B388" s="1" t="s">
        <v>2330</v>
      </c>
      <c r="C388" s="1"/>
      <c r="D388" s="1" t="s">
        <v>86</v>
      </c>
      <c r="E388" s="1">
        <v>301</v>
      </c>
      <c r="F388" s="1">
        <v>5.9999999999999998E-81</v>
      </c>
      <c r="G388" s="4">
        <v>0.85</v>
      </c>
      <c r="H388" s="9">
        <v>3.5829982</v>
      </c>
      <c r="I388" s="9">
        <v>3.12370183333333</v>
      </c>
      <c r="J388" s="9">
        <v>10.5440356666667</v>
      </c>
      <c r="K388" s="9">
        <v>16.818132666666699</v>
      </c>
      <c r="L388" s="9">
        <v>3.5171369000000001</v>
      </c>
      <c r="M388" s="9">
        <v>3.1952066666666701</v>
      </c>
      <c r="N388" s="9">
        <v>3.1347918333333298</v>
      </c>
      <c r="O388" s="9">
        <v>5.45095126666667</v>
      </c>
      <c r="P388" s="9"/>
      <c r="Q388" s="10"/>
      <c r="R388" s="9"/>
      <c r="S388" s="9">
        <v>-2641.5735</v>
      </c>
      <c r="T388" s="1"/>
      <c r="U388" s="1" t="s">
        <v>2331</v>
      </c>
      <c r="V388" s="1"/>
      <c r="W388" s="1" t="s">
        <v>2332</v>
      </c>
      <c r="X388" s="1"/>
      <c r="Y388" s="1"/>
    </row>
    <row r="389" spans="1:25" ht="15">
      <c r="A389" s="1" t="s">
        <v>2333</v>
      </c>
      <c r="B389" s="1" t="s">
        <v>1975</v>
      </c>
      <c r="C389" s="1"/>
      <c r="D389" s="1" t="s">
        <v>1976</v>
      </c>
      <c r="E389" s="1">
        <v>1102</v>
      </c>
      <c r="F389" s="1">
        <v>0</v>
      </c>
      <c r="G389" s="4">
        <v>0.87</v>
      </c>
      <c r="H389" s="9">
        <v>3.2150116999999998</v>
      </c>
      <c r="I389" s="9">
        <v>3.0066522999999998</v>
      </c>
      <c r="J389" s="9">
        <v>2.9305123666666701</v>
      </c>
      <c r="K389" s="9">
        <v>14.282486499999999</v>
      </c>
      <c r="L389" s="9">
        <v>3.0812131666666698</v>
      </c>
      <c r="M389" s="9">
        <v>3.0188355666666702</v>
      </c>
      <c r="N389" s="9">
        <v>2.9986142333333299</v>
      </c>
      <c r="O389" s="9">
        <v>2.92965636666667</v>
      </c>
      <c r="P389" s="9"/>
      <c r="Q389" s="10"/>
      <c r="R389" s="9"/>
      <c r="S389" s="9">
        <v>-2615.4254999999998</v>
      </c>
      <c r="T389" s="1" t="s">
        <v>2317</v>
      </c>
      <c r="U389" s="1" t="s">
        <v>2318</v>
      </c>
      <c r="V389" s="1" t="s">
        <v>2318</v>
      </c>
      <c r="W389" s="1"/>
      <c r="X389" s="1" t="s">
        <v>2319</v>
      </c>
      <c r="Y389" s="1" t="s">
        <v>2320</v>
      </c>
    </row>
    <row r="390" spans="1:25" ht="15">
      <c r="A390" s="1" t="s">
        <v>2334</v>
      </c>
      <c r="B390" s="1" t="s">
        <v>1020</v>
      </c>
      <c r="C390" s="1"/>
      <c r="D390" s="1" t="s">
        <v>916</v>
      </c>
      <c r="E390" s="1">
        <v>91.7</v>
      </c>
      <c r="F390" s="1">
        <v>2.0000000000000001E-17</v>
      </c>
      <c r="G390" s="4">
        <v>0.8</v>
      </c>
      <c r="H390" s="9">
        <v>2.9410275666666701</v>
      </c>
      <c r="I390" s="9">
        <v>3.75690676666667</v>
      </c>
      <c r="J390" s="9">
        <v>12.570503666666699</v>
      </c>
      <c r="K390" s="9">
        <v>17.265218666666701</v>
      </c>
      <c r="L390" s="9">
        <v>2.9283432999999999</v>
      </c>
      <c r="M390" s="9">
        <v>3.1184228333333301</v>
      </c>
      <c r="N390" s="9">
        <v>2.8546992333333301</v>
      </c>
      <c r="O390" s="9">
        <v>5.9160750666666697</v>
      </c>
      <c r="P390" s="9"/>
      <c r="Q390" s="10"/>
      <c r="R390" s="9"/>
      <c r="S390" s="9">
        <v>-2608.7516999999998</v>
      </c>
      <c r="T390" s="1" t="s">
        <v>2335</v>
      </c>
      <c r="U390" s="1" t="s">
        <v>2336</v>
      </c>
      <c r="V390" s="1" t="s">
        <v>2336</v>
      </c>
      <c r="W390" s="1"/>
      <c r="X390" s="1" t="s">
        <v>2337</v>
      </c>
      <c r="Y390" s="1" t="s">
        <v>2338</v>
      </c>
    </row>
    <row r="391" spans="1:25" ht="15">
      <c r="A391" s="1" t="s">
        <v>2339</v>
      </c>
      <c r="B391" s="1" t="s">
        <v>2340</v>
      </c>
      <c r="C391" s="1"/>
      <c r="D391" s="1" t="s">
        <v>2341</v>
      </c>
      <c r="E391" s="1">
        <v>58</v>
      </c>
      <c r="F391" s="1">
        <v>9.9999999999999995E-8</v>
      </c>
      <c r="G391" s="4">
        <v>0.96</v>
      </c>
      <c r="H391" s="9">
        <v>3.7813434333333298</v>
      </c>
      <c r="I391" s="9">
        <v>3.1903630333333299</v>
      </c>
      <c r="J391" s="9">
        <v>12.70252</v>
      </c>
      <c r="K391" s="9">
        <v>17.272030333333301</v>
      </c>
      <c r="L391" s="9">
        <v>3.3673186333333298</v>
      </c>
      <c r="M391" s="9">
        <v>3.2561882333333299</v>
      </c>
      <c r="N391" s="9">
        <v>3.19607823333333</v>
      </c>
      <c r="O391" s="9">
        <v>5.9309114333333302</v>
      </c>
      <c r="P391" s="9"/>
      <c r="Q391" s="10"/>
      <c r="R391" s="9"/>
      <c r="S391" s="9">
        <v>-2594.2822000000001</v>
      </c>
      <c r="T391" s="1" t="s">
        <v>2342</v>
      </c>
      <c r="U391" s="1" t="s">
        <v>2343</v>
      </c>
      <c r="V391" s="1"/>
      <c r="W391" s="1"/>
      <c r="X391" s="1" t="s">
        <v>2344</v>
      </c>
      <c r="Y391" s="1" t="s">
        <v>2345</v>
      </c>
    </row>
    <row r="392" spans="1:25" ht="15">
      <c r="A392" s="1" t="s">
        <v>2346</v>
      </c>
      <c r="B392" s="1" t="s">
        <v>2347</v>
      </c>
      <c r="C392" s="1"/>
      <c r="D392" s="1" t="s">
        <v>2348</v>
      </c>
      <c r="E392" s="1">
        <v>194</v>
      </c>
      <c r="F392" s="1">
        <v>9.9999999999999997E-49</v>
      </c>
      <c r="G392" s="4">
        <v>0.81</v>
      </c>
      <c r="H392" s="9">
        <v>3.13062373333333</v>
      </c>
      <c r="I392" s="9">
        <v>6.106128</v>
      </c>
      <c r="J392" s="9">
        <v>3.3913609999999998</v>
      </c>
      <c r="K392" s="9">
        <v>17.5114703333333</v>
      </c>
      <c r="L392" s="9">
        <v>3.2456682666666699</v>
      </c>
      <c r="M392" s="9">
        <v>4.2664224333333296</v>
      </c>
      <c r="N392" s="9">
        <v>4.9392252000000001</v>
      </c>
      <c r="O392" s="9">
        <v>6.1838786666666703</v>
      </c>
      <c r="P392" s="9"/>
      <c r="Q392" s="10"/>
      <c r="R392" s="9"/>
      <c r="S392" s="9">
        <v>-2570.0680000000002</v>
      </c>
      <c r="T392" s="1" t="s">
        <v>2349</v>
      </c>
      <c r="U392" s="1" t="s">
        <v>2350</v>
      </c>
      <c r="V392" s="1"/>
      <c r="W392" s="1"/>
      <c r="X392" s="1" t="s">
        <v>2351</v>
      </c>
      <c r="Y392" s="1"/>
    </row>
    <row r="393" spans="1:25" ht="15">
      <c r="A393" s="1" t="s">
        <v>2352</v>
      </c>
      <c r="B393" s="1" t="s">
        <v>2353</v>
      </c>
      <c r="C393" s="1"/>
      <c r="D393" s="1" t="s">
        <v>86</v>
      </c>
      <c r="E393" s="1">
        <v>285</v>
      </c>
      <c r="F393" s="1">
        <v>7.9999999999999994E-76</v>
      </c>
      <c r="G393" s="4">
        <v>0.84</v>
      </c>
      <c r="H393" s="9">
        <v>3.6040654000000001</v>
      </c>
      <c r="I393" s="9">
        <v>4.3282889333333303</v>
      </c>
      <c r="J393" s="9">
        <v>4.8518654999999997</v>
      </c>
      <c r="K393" s="9">
        <v>14.883235000000001</v>
      </c>
      <c r="L393" s="9">
        <v>3.8400633000000002</v>
      </c>
      <c r="M393" s="9">
        <v>3.5904629666666699</v>
      </c>
      <c r="N393" s="9">
        <v>3.9269835999999998</v>
      </c>
      <c r="O393" s="9">
        <v>3.55575856666667</v>
      </c>
      <c r="P393" s="9"/>
      <c r="Q393" s="10"/>
      <c r="R393" s="9"/>
      <c r="S393" s="9">
        <v>-2569.8643000000002</v>
      </c>
      <c r="T393" s="1"/>
      <c r="U393" s="1" t="s">
        <v>2354</v>
      </c>
      <c r="V393" s="1"/>
      <c r="W393" s="1"/>
      <c r="X393" s="1" t="s">
        <v>2355</v>
      </c>
      <c r="Y393" s="1"/>
    </row>
    <row r="394" spans="1:25" ht="15">
      <c r="A394" s="1" t="s">
        <v>2356</v>
      </c>
      <c r="B394" s="1" t="s">
        <v>2357</v>
      </c>
      <c r="C394" s="1" t="s">
        <v>2358</v>
      </c>
      <c r="D394" s="1" t="s">
        <v>2359</v>
      </c>
      <c r="E394" s="1">
        <v>993</v>
      </c>
      <c r="F394" s="1">
        <v>0</v>
      </c>
      <c r="G394" s="4">
        <v>0.89</v>
      </c>
      <c r="H394" s="9">
        <v>4.9247155333333303</v>
      </c>
      <c r="I394" s="9">
        <v>6.0185918999999997</v>
      </c>
      <c r="J394" s="9">
        <v>6.7479912333333303</v>
      </c>
      <c r="K394" s="9">
        <v>16.968871</v>
      </c>
      <c r="L394" s="9">
        <v>6.3676648666666704</v>
      </c>
      <c r="M394" s="9">
        <v>5.7876233333333298</v>
      </c>
      <c r="N394" s="9">
        <v>4.0363994333333304</v>
      </c>
      <c r="O394" s="9">
        <v>5.66127483333333</v>
      </c>
      <c r="P394" s="9"/>
      <c r="Q394" s="10"/>
      <c r="R394" s="9"/>
      <c r="S394" s="9">
        <v>-2534.6945999999998</v>
      </c>
      <c r="T394" s="1" t="s">
        <v>2360</v>
      </c>
      <c r="U394" s="1" t="s">
        <v>2361</v>
      </c>
      <c r="V394" s="1" t="s">
        <v>2361</v>
      </c>
      <c r="W394" s="1"/>
      <c r="X394" s="1" t="s">
        <v>2362</v>
      </c>
      <c r="Y394" s="1" t="s">
        <v>2363</v>
      </c>
    </row>
    <row r="395" spans="1:25" ht="15">
      <c r="A395" s="1" t="s">
        <v>2364</v>
      </c>
      <c r="B395" s="1" t="s">
        <v>2365</v>
      </c>
      <c r="C395" s="1" t="s">
        <v>2366</v>
      </c>
      <c r="D395" s="1" t="s">
        <v>2367</v>
      </c>
      <c r="E395" s="1">
        <v>529</v>
      </c>
      <c r="F395" s="1" t="s">
        <v>1697</v>
      </c>
      <c r="G395" s="4">
        <v>0.86</v>
      </c>
      <c r="H395" s="9">
        <v>10.204511666666701</v>
      </c>
      <c r="I395" s="9">
        <v>2.97898056666667</v>
      </c>
      <c r="J395" s="9">
        <v>3.2531761666666701</v>
      </c>
      <c r="K395" s="9">
        <v>14.166619000000001</v>
      </c>
      <c r="L395" s="9">
        <v>10.308237333333301</v>
      </c>
      <c r="M395" s="9">
        <v>3.6565573333333301</v>
      </c>
      <c r="N395" s="9">
        <v>2.7717656666666701</v>
      </c>
      <c r="O395" s="9">
        <v>2.8662178333333301</v>
      </c>
      <c r="P395" s="9"/>
      <c r="Q395" s="10"/>
      <c r="R395" s="9"/>
      <c r="S395" s="9">
        <v>-2522.0841999999998</v>
      </c>
      <c r="T395" s="1"/>
      <c r="U395" s="1" t="s">
        <v>2368</v>
      </c>
      <c r="V395" s="1"/>
      <c r="W395" s="1"/>
      <c r="X395" s="1"/>
      <c r="Y395" s="1"/>
    </row>
    <row r="396" spans="1:25" ht="15">
      <c r="A396" s="1" t="s">
        <v>2369</v>
      </c>
      <c r="B396" s="1" t="s">
        <v>2370</v>
      </c>
      <c r="C396" s="1" t="s">
        <v>2371</v>
      </c>
      <c r="D396" s="1" t="s">
        <v>2372</v>
      </c>
      <c r="E396" s="1">
        <v>81.8</v>
      </c>
      <c r="F396" s="1">
        <v>1E-14</v>
      </c>
      <c r="G396" s="4">
        <v>0.94</v>
      </c>
      <c r="H396" s="9">
        <v>2.8960359000000002</v>
      </c>
      <c r="I396" s="9">
        <v>2.8815444000000001</v>
      </c>
      <c r="J396" s="9">
        <v>2.8470804333333302</v>
      </c>
      <c r="K396" s="9">
        <v>14.135852999999999</v>
      </c>
      <c r="L396" s="9">
        <v>2.8847445</v>
      </c>
      <c r="M396" s="9">
        <v>2.8624430666666698</v>
      </c>
      <c r="N396" s="9">
        <v>2.8501922333333298</v>
      </c>
      <c r="O396" s="9">
        <v>2.83623893333333</v>
      </c>
      <c r="P396" s="9"/>
      <c r="Q396" s="10"/>
      <c r="R396" s="9"/>
      <c r="S396" s="9">
        <v>-2520.7091999999998</v>
      </c>
      <c r="T396" s="1" t="s">
        <v>2373</v>
      </c>
      <c r="U396" s="1" t="s">
        <v>2374</v>
      </c>
      <c r="V396" s="1" t="s">
        <v>2374</v>
      </c>
      <c r="W396" s="1"/>
      <c r="X396" s="1"/>
      <c r="Y396" s="1" t="s">
        <v>2375</v>
      </c>
    </row>
    <row r="397" spans="1:25" ht="15">
      <c r="A397" s="1" t="s">
        <v>2376</v>
      </c>
      <c r="B397" s="1" t="s">
        <v>1142</v>
      </c>
      <c r="C397" s="1"/>
      <c r="D397" s="1" t="s">
        <v>2377</v>
      </c>
      <c r="E397" s="1">
        <v>626</v>
      </c>
      <c r="F397" s="1" t="s">
        <v>817</v>
      </c>
      <c r="G397" s="4">
        <v>0.89</v>
      </c>
      <c r="H397" s="9">
        <v>5.9535222000000001</v>
      </c>
      <c r="I397" s="9">
        <v>4.76491023333333</v>
      </c>
      <c r="J397" s="9">
        <v>8.5875409000000005</v>
      </c>
      <c r="K397" s="9">
        <v>16.518959666666699</v>
      </c>
      <c r="L397" s="9">
        <v>6.0369191000000004</v>
      </c>
      <c r="M397" s="9">
        <v>5.4112425000000002</v>
      </c>
      <c r="N397" s="9">
        <v>4.4163278666666699</v>
      </c>
      <c r="O397" s="9">
        <v>5.2349480666666697</v>
      </c>
      <c r="P397" s="9"/>
      <c r="Q397" s="10"/>
      <c r="R397" s="9"/>
      <c r="S397" s="9">
        <v>-2493.5956999999999</v>
      </c>
      <c r="T397" s="1" t="s">
        <v>1144</v>
      </c>
      <c r="U397" s="1" t="s">
        <v>1145</v>
      </c>
      <c r="V397" s="1"/>
      <c r="W397" s="1"/>
      <c r="X397" s="1" t="s">
        <v>1146</v>
      </c>
      <c r="Y397" s="1"/>
    </row>
    <row r="398" spans="1:25" ht="15">
      <c r="A398" s="1" t="s">
        <v>2378</v>
      </c>
      <c r="B398" s="1" t="s">
        <v>947</v>
      </c>
      <c r="C398" s="1" t="s">
        <v>948</v>
      </c>
      <c r="D398" s="1" t="s">
        <v>949</v>
      </c>
      <c r="E398" s="1">
        <v>236</v>
      </c>
      <c r="F398" s="1">
        <v>6.0000000000000002E-61</v>
      </c>
      <c r="G398" s="4">
        <v>0.86</v>
      </c>
      <c r="H398" s="9">
        <v>3.2995321</v>
      </c>
      <c r="I398" s="9">
        <v>3.9184422333333302</v>
      </c>
      <c r="J398" s="9">
        <v>2.9321353666666701</v>
      </c>
      <c r="K398" s="9">
        <v>14.714693333333299</v>
      </c>
      <c r="L398" s="9">
        <v>3.6176200000000001</v>
      </c>
      <c r="M398" s="9">
        <v>3.042281</v>
      </c>
      <c r="N398" s="9">
        <v>2.8063623333333299</v>
      </c>
      <c r="O398" s="9">
        <v>3.4420099666666699</v>
      </c>
      <c r="P398" s="9"/>
      <c r="Q398" s="10"/>
      <c r="R398" s="9"/>
      <c r="S398" s="9">
        <v>-2474.0929999999998</v>
      </c>
      <c r="T398" s="1" t="s">
        <v>2379</v>
      </c>
      <c r="U398" s="1" t="s">
        <v>2380</v>
      </c>
      <c r="V398" s="1" t="s">
        <v>2380</v>
      </c>
      <c r="W398" s="1"/>
      <c r="X398" s="1" t="s">
        <v>2381</v>
      </c>
      <c r="Y398" s="1" t="s">
        <v>2382</v>
      </c>
    </row>
    <row r="399" spans="1:25" ht="15">
      <c r="A399" s="1" t="s">
        <v>2383</v>
      </c>
      <c r="B399" s="1" t="s">
        <v>976</v>
      </c>
      <c r="C399" s="1" t="s">
        <v>977</v>
      </c>
      <c r="D399" s="1" t="s">
        <v>522</v>
      </c>
      <c r="E399" s="1">
        <v>1047</v>
      </c>
      <c r="F399" s="1">
        <v>0</v>
      </c>
      <c r="G399" s="4">
        <v>0.87</v>
      </c>
      <c r="H399" s="9">
        <v>7.3512858999999997</v>
      </c>
      <c r="I399" s="9">
        <v>5.5134372666666698</v>
      </c>
      <c r="J399" s="9">
        <v>10.913088</v>
      </c>
      <c r="K399" s="9">
        <v>18.085179666666701</v>
      </c>
      <c r="L399" s="9">
        <v>6.7821595666666701</v>
      </c>
      <c r="M399" s="9">
        <v>5.4813673999999999</v>
      </c>
      <c r="N399" s="9">
        <v>5.7472726333333304</v>
      </c>
      <c r="O399" s="9">
        <v>6.8153081666666697</v>
      </c>
      <c r="P399" s="9"/>
      <c r="Q399" s="10"/>
      <c r="R399" s="9"/>
      <c r="S399" s="9">
        <v>-2469.2764000000002</v>
      </c>
      <c r="T399" s="1" t="s">
        <v>2384</v>
      </c>
      <c r="U399" s="1" t="s">
        <v>2385</v>
      </c>
      <c r="V399" s="1" t="s">
        <v>2385</v>
      </c>
      <c r="W399" s="1"/>
      <c r="X399" s="1" t="s">
        <v>2386</v>
      </c>
      <c r="Y399" s="1" t="s">
        <v>2387</v>
      </c>
    </row>
    <row r="400" spans="1:25" ht="15">
      <c r="A400" s="1" t="s">
        <v>2388</v>
      </c>
      <c r="B400" s="1" t="s">
        <v>2389</v>
      </c>
      <c r="C400" s="1" t="s">
        <v>2390</v>
      </c>
      <c r="D400" s="1" t="s">
        <v>2391</v>
      </c>
      <c r="E400" s="1">
        <v>1209</v>
      </c>
      <c r="F400" s="1">
        <v>0</v>
      </c>
      <c r="G400" s="4">
        <v>0.88</v>
      </c>
      <c r="H400" s="9">
        <v>3.8860150333333299</v>
      </c>
      <c r="I400" s="9">
        <v>3.3215409999999999</v>
      </c>
      <c r="J400" s="9">
        <v>4.4564835333333299</v>
      </c>
      <c r="K400" s="9">
        <v>15.915884</v>
      </c>
      <c r="L400" s="9">
        <v>4.3386718000000002</v>
      </c>
      <c r="M400" s="9">
        <v>3.3670920666666699</v>
      </c>
      <c r="N400" s="9">
        <v>3.3316129999999999</v>
      </c>
      <c r="O400" s="9">
        <v>4.6511181333333296</v>
      </c>
      <c r="P400" s="9"/>
      <c r="Q400" s="10"/>
      <c r="R400" s="9"/>
      <c r="S400" s="9">
        <v>-2460.5493000000001</v>
      </c>
      <c r="T400" s="1" t="s">
        <v>2392</v>
      </c>
      <c r="U400" s="1" t="s">
        <v>2393</v>
      </c>
      <c r="V400" s="1"/>
      <c r="W400" s="1"/>
      <c r="X400" s="1" t="s">
        <v>2394</v>
      </c>
      <c r="Y400" s="1" t="s">
        <v>2395</v>
      </c>
    </row>
    <row r="401" spans="1:25" ht="15">
      <c r="A401" s="1" t="s">
        <v>2396</v>
      </c>
      <c r="B401" s="1" t="s">
        <v>2397</v>
      </c>
      <c r="C401" s="1"/>
      <c r="D401" s="1" t="s">
        <v>1904</v>
      </c>
      <c r="E401" s="1">
        <v>182</v>
      </c>
      <c r="F401" s="1">
        <v>3.9999999999999999E-45</v>
      </c>
      <c r="G401" s="4">
        <v>0.83</v>
      </c>
      <c r="H401" s="9">
        <v>6.0038148666666702</v>
      </c>
      <c r="I401" s="9">
        <v>4.0192175666666703</v>
      </c>
      <c r="J401" s="9">
        <v>3.5023939999999998</v>
      </c>
      <c r="K401" s="9">
        <v>14.048786</v>
      </c>
      <c r="L401" s="9">
        <v>7.3433706666666696</v>
      </c>
      <c r="M401" s="9">
        <v>3.5472995333333301</v>
      </c>
      <c r="N401" s="9">
        <v>4.7573627666666702</v>
      </c>
      <c r="O401" s="9">
        <v>2.8048578000000002</v>
      </c>
      <c r="P401" s="9"/>
      <c r="Q401" s="10"/>
      <c r="R401" s="9"/>
      <c r="S401" s="9">
        <v>-2425.2669999999998</v>
      </c>
      <c r="T401" s="1" t="s">
        <v>2398</v>
      </c>
      <c r="U401" s="1" t="s">
        <v>2399</v>
      </c>
      <c r="V401" s="1"/>
      <c r="W401" s="1"/>
      <c r="X401" s="1" t="s">
        <v>2400</v>
      </c>
      <c r="Y401" s="1" t="s">
        <v>2401</v>
      </c>
    </row>
    <row r="402" spans="1:25" ht="15">
      <c r="A402" s="1" t="s">
        <v>2402</v>
      </c>
      <c r="B402" s="1" t="s">
        <v>2078</v>
      </c>
      <c r="C402" s="1"/>
      <c r="D402" s="1" t="s">
        <v>1834</v>
      </c>
      <c r="E402" s="1">
        <v>1231</v>
      </c>
      <c r="F402" s="1">
        <v>0</v>
      </c>
      <c r="G402" s="4">
        <v>0.86</v>
      </c>
      <c r="H402" s="9">
        <v>3.9973636333333298</v>
      </c>
      <c r="I402" s="9">
        <v>3.3991707</v>
      </c>
      <c r="J402" s="9">
        <v>3.4507509333333299</v>
      </c>
      <c r="K402" s="9">
        <v>14.4462506666667</v>
      </c>
      <c r="L402" s="9">
        <v>3.6194501333333302</v>
      </c>
      <c r="M402" s="9">
        <v>3.4187094</v>
      </c>
      <c r="N402" s="9">
        <v>3.3832515999999999</v>
      </c>
      <c r="O402" s="9">
        <v>3.2149269999999999</v>
      </c>
      <c r="P402" s="9"/>
      <c r="Q402" s="10"/>
      <c r="R402" s="9"/>
      <c r="S402" s="9">
        <v>-2404.1716000000001</v>
      </c>
      <c r="T402" s="1" t="s">
        <v>2403</v>
      </c>
      <c r="U402" s="1" t="s">
        <v>2404</v>
      </c>
      <c r="V402" s="1" t="s">
        <v>2404</v>
      </c>
      <c r="W402" s="1"/>
      <c r="X402" s="1" t="s">
        <v>2405</v>
      </c>
      <c r="Y402" s="1" t="s">
        <v>2406</v>
      </c>
    </row>
    <row r="403" spans="1:25" ht="15">
      <c r="A403" s="1" t="s">
        <v>2407</v>
      </c>
      <c r="B403" s="1" t="s">
        <v>2227</v>
      </c>
      <c r="C403" s="1"/>
      <c r="D403" s="1" t="s">
        <v>916</v>
      </c>
      <c r="E403" s="1">
        <v>141</v>
      </c>
      <c r="F403" s="1">
        <v>1.0000000000000001E-32</v>
      </c>
      <c r="G403" s="4">
        <v>0.85</v>
      </c>
      <c r="H403" s="9">
        <v>2.9661084999999998</v>
      </c>
      <c r="I403" s="9">
        <v>2.8467882333333301</v>
      </c>
      <c r="J403" s="9">
        <v>3.7122946666666699</v>
      </c>
      <c r="K403" s="9">
        <v>14.194245333333299</v>
      </c>
      <c r="L403" s="9">
        <v>3.1329212000000002</v>
      </c>
      <c r="M403" s="9">
        <v>2.8489456666666699</v>
      </c>
      <c r="N403" s="9">
        <v>2.8695637333333299</v>
      </c>
      <c r="O403" s="9">
        <v>2.9680075666666701</v>
      </c>
      <c r="P403" s="9"/>
      <c r="Q403" s="10"/>
      <c r="R403" s="9"/>
      <c r="S403" s="9">
        <v>-2395.7112000000002</v>
      </c>
      <c r="T403" s="1"/>
      <c r="U403" s="1" t="s">
        <v>2408</v>
      </c>
      <c r="V403" s="1"/>
      <c r="W403" s="1"/>
      <c r="X403" s="1"/>
      <c r="Y403" s="1" t="s">
        <v>2409</v>
      </c>
    </row>
    <row r="404" spans="1:25" ht="15">
      <c r="A404" s="1" t="s">
        <v>2410</v>
      </c>
      <c r="B404" s="1" t="s">
        <v>1927</v>
      </c>
      <c r="C404" s="1"/>
      <c r="D404" s="1" t="s">
        <v>86</v>
      </c>
      <c r="E404" s="1">
        <v>119</v>
      </c>
      <c r="F404" s="1">
        <v>4.0000000000000002E-26</v>
      </c>
      <c r="G404" s="4">
        <v>0.86</v>
      </c>
      <c r="H404" s="9">
        <v>2.7964946333333298</v>
      </c>
      <c r="I404" s="9">
        <v>4.1105344333333296</v>
      </c>
      <c r="J404" s="9">
        <v>2.7270730333333302</v>
      </c>
      <c r="K404" s="9">
        <v>14.0582286666667</v>
      </c>
      <c r="L404" s="9">
        <v>2.8421772333333299</v>
      </c>
      <c r="M404" s="9">
        <v>3.2514721999999998</v>
      </c>
      <c r="N404" s="9">
        <v>2.73175266666667</v>
      </c>
      <c r="O404" s="9">
        <v>2.85018866666667</v>
      </c>
      <c r="P404" s="9"/>
      <c r="Q404" s="10"/>
      <c r="R404" s="9"/>
      <c r="S404" s="9">
        <v>-2365.6815999999999</v>
      </c>
      <c r="T404" s="1"/>
      <c r="U404" s="1" t="s">
        <v>2411</v>
      </c>
      <c r="V404" s="1"/>
      <c r="W404" s="1"/>
      <c r="X404" s="1"/>
      <c r="Y404" s="1"/>
    </row>
    <row r="405" spans="1:25" ht="15">
      <c r="A405" s="1" t="s">
        <v>2412</v>
      </c>
      <c r="B405" s="1" t="s">
        <v>2162</v>
      </c>
      <c r="C405" s="1"/>
      <c r="D405" s="1" t="s">
        <v>2067</v>
      </c>
      <c r="E405" s="1">
        <v>720</v>
      </c>
      <c r="F405" s="1">
        <v>0</v>
      </c>
      <c r="G405" s="4">
        <v>0.86</v>
      </c>
      <c r="H405" s="9">
        <v>3.66563763333333</v>
      </c>
      <c r="I405" s="9">
        <v>2.8223164333333299</v>
      </c>
      <c r="J405" s="9">
        <v>5.5578115333333296</v>
      </c>
      <c r="K405" s="9">
        <v>14.815364333333299</v>
      </c>
      <c r="L405" s="9">
        <v>3.3689068333333299</v>
      </c>
      <c r="M405" s="9">
        <v>3.1245188000000002</v>
      </c>
      <c r="N405" s="9">
        <v>3.4283659666666702</v>
      </c>
      <c r="O405" s="9">
        <v>3.6274568</v>
      </c>
      <c r="P405" s="9"/>
      <c r="Q405" s="10"/>
      <c r="R405" s="9"/>
      <c r="S405" s="9">
        <v>-2332.8975</v>
      </c>
      <c r="T405" s="1" t="s">
        <v>2413</v>
      </c>
      <c r="U405" s="1" t="s">
        <v>2414</v>
      </c>
      <c r="V405" s="1" t="s">
        <v>2414</v>
      </c>
      <c r="W405" s="1"/>
      <c r="X405" s="1" t="s">
        <v>2165</v>
      </c>
      <c r="Y405" s="1" t="s">
        <v>2415</v>
      </c>
    </row>
    <row r="406" spans="1:25" ht="15">
      <c r="A406" s="1" t="s">
        <v>2416</v>
      </c>
      <c r="B406" s="1" t="s">
        <v>2417</v>
      </c>
      <c r="C406" s="1"/>
      <c r="D406" s="1" t="s">
        <v>86</v>
      </c>
      <c r="E406" s="1">
        <v>83.8</v>
      </c>
      <c r="F406" s="1">
        <v>2.9999999999999998E-15</v>
      </c>
      <c r="G406" s="4">
        <v>0.86</v>
      </c>
      <c r="H406" s="9">
        <v>5.0430842666666704</v>
      </c>
      <c r="I406" s="9">
        <v>5.9183094666666696</v>
      </c>
      <c r="J406" s="9">
        <v>10.828908833333299</v>
      </c>
      <c r="K406" s="9">
        <v>15.872885999999999</v>
      </c>
      <c r="L406" s="9">
        <v>5.3819218333333296</v>
      </c>
      <c r="M406" s="9">
        <v>5.4417880333333297</v>
      </c>
      <c r="N406" s="9">
        <v>7.5398781000000001</v>
      </c>
      <c r="O406" s="9">
        <v>4.6993355666666696</v>
      </c>
      <c r="P406" s="9"/>
      <c r="Q406" s="10"/>
      <c r="R406" s="9"/>
      <c r="S406" s="9">
        <v>-2309.7988</v>
      </c>
      <c r="T406" s="1" t="s">
        <v>2418</v>
      </c>
      <c r="U406" s="1" t="s">
        <v>2419</v>
      </c>
      <c r="V406" s="1" t="s">
        <v>2419</v>
      </c>
      <c r="W406" s="1"/>
      <c r="X406" s="1" t="s">
        <v>2420</v>
      </c>
      <c r="Y406" s="1" t="s">
        <v>2421</v>
      </c>
    </row>
    <row r="407" spans="1:25" ht="15">
      <c r="A407" s="1" t="s">
        <v>2422</v>
      </c>
      <c r="B407" s="1" t="s">
        <v>955</v>
      </c>
      <c r="C407" s="1"/>
      <c r="D407" s="1" t="s">
        <v>522</v>
      </c>
      <c r="E407" s="1">
        <v>83.8</v>
      </c>
      <c r="F407" s="1">
        <v>1.0000000000000001E-15</v>
      </c>
      <c r="G407" s="4">
        <v>0.84</v>
      </c>
      <c r="H407" s="9">
        <v>2.8275606</v>
      </c>
      <c r="I407" s="9">
        <v>2.9823306999999999</v>
      </c>
      <c r="J407" s="9">
        <v>9.5717416666666697</v>
      </c>
      <c r="K407" s="9">
        <v>15.038231</v>
      </c>
      <c r="L407" s="9">
        <v>2.7796422000000001</v>
      </c>
      <c r="M407" s="9">
        <v>3.4261078333333299</v>
      </c>
      <c r="N407" s="9">
        <v>2.7634857666666699</v>
      </c>
      <c r="O407" s="9">
        <v>3.8652585333333298</v>
      </c>
      <c r="P407" s="9"/>
      <c r="Q407" s="10"/>
      <c r="R407" s="9"/>
      <c r="S407" s="9">
        <v>-2308.8723</v>
      </c>
      <c r="T407" s="1"/>
      <c r="U407" s="1" t="s">
        <v>2423</v>
      </c>
      <c r="V407" s="1"/>
      <c r="W407" s="1"/>
      <c r="X407" s="1"/>
      <c r="Y407" s="1"/>
    </row>
    <row r="408" spans="1:25" ht="15">
      <c r="A408" s="1" t="s">
        <v>2424</v>
      </c>
      <c r="B408" s="1" t="s">
        <v>2117</v>
      </c>
      <c r="C408" s="1"/>
      <c r="D408" s="1" t="s">
        <v>1904</v>
      </c>
      <c r="E408" s="1">
        <v>1267</v>
      </c>
      <c r="F408" s="1">
        <v>0</v>
      </c>
      <c r="G408" s="4">
        <v>0.91</v>
      </c>
      <c r="H408" s="9">
        <v>3.4666891999999998</v>
      </c>
      <c r="I408" s="9">
        <v>5.2815299666666702</v>
      </c>
      <c r="J408" s="9">
        <v>3.07617503333333</v>
      </c>
      <c r="K408" s="9">
        <v>14.2547486666667</v>
      </c>
      <c r="L408" s="9">
        <v>3.4491475</v>
      </c>
      <c r="M408" s="9">
        <v>3.1871402666666699</v>
      </c>
      <c r="N408" s="9">
        <v>3.1377092333333301</v>
      </c>
      <c r="O408" s="9">
        <v>3.1075636666666702</v>
      </c>
      <c r="P408" s="9"/>
      <c r="Q408" s="10"/>
      <c r="R408" s="9"/>
      <c r="S408" s="9">
        <v>-2267.9677999999999</v>
      </c>
      <c r="T408" s="1" t="s">
        <v>2425</v>
      </c>
      <c r="U408" s="1" t="s">
        <v>2426</v>
      </c>
      <c r="V408" s="1" t="s">
        <v>2426</v>
      </c>
      <c r="W408" s="1"/>
      <c r="X408" s="1" t="s">
        <v>2427</v>
      </c>
      <c r="Y408" s="1" t="s">
        <v>2428</v>
      </c>
    </row>
    <row r="409" spans="1:25" ht="15">
      <c r="A409" s="1" t="s">
        <v>2429</v>
      </c>
      <c r="B409" s="1" t="s">
        <v>2430</v>
      </c>
      <c r="C409" s="1"/>
      <c r="D409" s="1" t="s">
        <v>2431</v>
      </c>
      <c r="E409" s="1">
        <v>240</v>
      </c>
      <c r="F409" s="1">
        <v>2.0000000000000001E-62</v>
      </c>
      <c r="G409" s="4">
        <v>0.92</v>
      </c>
      <c r="H409" s="9">
        <v>6.8122461000000003</v>
      </c>
      <c r="I409" s="9">
        <v>3.0815448000000001</v>
      </c>
      <c r="J409" s="9">
        <v>4.1183578000000001</v>
      </c>
      <c r="K409" s="9">
        <v>14.1196103333333</v>
      </c>
      <c r="L409" s="9">
        <v>5.7411589000000003</v>
      </c>
      <c r="M409" s="9">
        <v>3.3753145333333299</v>
      </c>
      <c r="N409" s="9">
        <v>3.2191668</v>
      </c>
      <c r="O409" s="9">
        <v>2.9893701666666699</v>
      </c>
      <c r="P409" s="9"/>
      <c r="Q409" s="10"/>
      <c r="R409" s="9"/>
      <c r="S409" s="9">
        <v>-2241.4856</v>
      </c>
      <c r="T409" s="1" t="s">
        <v>2432</v>
      </c>
      <c r="U409" s="1" t="s">
        <v>2433</v>
      </c>
      <c r="V409" s="1" t="s">
        <v>2433</v>
      </c>
      <c r="W409" s="1"/>
      <c r="X409" s="1"/>
      <c r="Y409" s="1" t="s">
        <v>2434</v>
      </c>
    </row>
    <row r="410" spans="1:25" ht="15">
      <c r="A410" s="1" t="s">
        <v>2435</v>
      </c>
      <c r="B410" s="1" t="s">
        <v>2436</v>
      </c>
      <c r="C410" s="1"/>
      <c r="D410" s="1" t="s">
        <v>2437</v>
      </c>
      <c r="E410" s="1">
        <v>993</v>
      </c>
      <c r="F410" s="1">
        <v>0</v>
      </c>
      <c r="G410" s="4">
        <v>0.89</v>
      </c>
      <c r="H410" s="9">
        <v>3.1069409000000001</v>
      </c>
      <c r="I410" s="9">
        <v>5.8840883666666697</v>
      </c>
      <c r="J410" s="9">
        <v>3.4032356333333298</v>
      </c>
      <c r="K410" s="9">
        <v>14.7290648333333</v>
      </c>
      <c r="L410" s="9">
        <v>3.11013693333333</v>
      </c>
      <c r="M410" s="9">
        <v>3.4406401</v>
      </c>
      <c r="N410" s="9">
        <v>2.9469231333333301</v>
      </c>
      <c r="O410" s="9">
        <v>3.6414869333333302</v>
      </c>
      <c r="P410" s="9"/>
      <c r="Q410" s="10"/>
      <c r="R410" s="9"/>
      <c r="S410" s="9">
        <v>-2176.1732999999999</v>
      </c>
      <c r="T410" s="1" t="s">
        <v>2438</v>
      </c>
      <c r="U410" s="1" t="s">
        <v>2439</v>
      </c>
      <c r="V410" s="1"/>
      <c r="W410" s="1"/>
      <c r="X410" s="1" t="s">
        <v>2440</v>
      </c>
      <c r="Y410" s="1"/>
    </row>
    <row r="411" spans="1:25" ht="15">
      <c r="A411" s="1" t="s">
        <v>2441</v>
      </c>
      <c r="B411" s="1" t="s">
        <v>2442</v>
      </c>
      <c r="C411" s="1" t="s">
        <v>2443</v>
      </c>
      <c r="D411" s="1" t="s">
        <v>2444</v>
      </c>
      <c r="E411" s="1">
        <v>825</v>
      </c>
      <c r="F411" s="1">
        <v>0</v>
      </c>
      <c r="G411" s="4">
        <v>0.9</v>
      </c>
      <c r="H411" s="9">
        <v>3.5293337</v>
      </c>
      <c r="I411" s="9">
        <v>3.5396470999999998</v>
      </c>
      <c r="J411" s="9">
        <v>3.1966945333333299</v>
      </c>
      <c r="K411" s="9">
        <v>14.3545866666667</v>
      </c>
      <c r="L411" s="9">
        <v>3.6856056666666701</v>
      </c>
      <c r="M411" s="9">
        <v>3.2070590999999999</v>
      </c>
      <c r="N411" s="9">
        <v>3.1815795333333301</v>
      </c>
      <c r="O411" s="9">
        <v>3.2820168333333299</v>
      </c>
      <c r="P411" s="9"/>
      <c r="Q411" s="10"/>
      <c r="R411" s="9"/>
      <c r="S411" s="9">
        <v>-2153.6525999999999</v>
      </c>
      <c r="T411" s="1" t="s">
        <v>2445</v>
      </c>
      <c r="U411" s="1" t="s">
        <v>2446</v>
      </c>
      <c r="V411" s="1"/>
      <c r="W411" s="1"/>
      <c r="X411" s="1" t="s">
        <v>2447</v>
      </c>
      <c r="Y411" s="1"/>
    </row>
    <row r="412" spans="1:25" ht="15">
      <c r="A412" s="1" t="s">
        <v>2448</v>
      </c>
      <c r="B412" s="1" t="s">
        <v>396</v>
      </c>
      <c r="C412" s="1"/>
      <c r="D412" s="1"/>
      <c r="E412" s="1"/>
      <c r="F412" s="1"/>
      <c r="G412" s="1"/>
      <c r="H412" s="9">
        <v>2.9378777333333299</v>
      </c>
      <c r="I412" s="9">
        <v>2.86148583333333</v>
      </c>
      <c r="J412" s="9">
        <v>2.8259064</v>
      </c>
      <c r="K412" s="9">
        <v>13.864309333333299</v>
      </c>
      <c r="L412" s="9">
        <v>2.8657852666666699</v>
      </c>
      <c r="M412" s="9">
        <v>2.8411643333333299</v>
      </c>
      <c r="N412" s="9">
        <v>2.8472232666666701</v>
      </c>
      <c r="O412" s="9">
        <v>2.8280544999999999</v>
      </c>
      <c r="P412" s="9"/>
      <c r="Q412" s="10"/>
      <c r="R412" s="9"/>
      <c r="S412" s="9">
        <v>-2100.1170000000002</v>
      </c>
      <c r="T412" s="1"/>
      <c r="U412" s="1" t="s">
        <v>2449</v>
      </c>
      <c r="V412" s="1"/>
      <c r="W412" s="1"/>
      <c r="X412" s="1"/>
      <c r="Y412" s="1"/>
    </row>
    <row r="413" spans="1:25" ht="15">
      <c r="A413" s="1" t="s">
        <v>2450</v>
      </c>
      <c r="B413" s="1" t="s">
        <v>2286</v>
      </c>
      <c r="C413" s="1"/>
      <c r="D413" s="1" t="s">
        <v>2287</v>
      </c>
      <c r="E413" s="1">
        <v>1122</v>
      </c>
      <c r="F413" s="1">
        <v>0</v>
      </c>
      <c r="G413" s="4">
        <v>0.88</v>
      </c>
      <c r="H413" s="9">
        <v>2.9645150333333299</v>
      </c>
      <c r="I413" s="9">
        <v>4.5593529666666699</v>
      </c>
      <c r="J413" s="9">
        <v>2.8720399333333302</v>
      </c>
      <c r="K413" s="9">
        <v>14.992645</v>
      </c>
      <c r="L413" s="9">
        <v>3.637591</v>
      </c>
      <c r="M413" s="9">
        <v>2.9420169999999999</v>
      </c>
      <c r="N413" s="9">
        <v>3.0163163000000002</v>
      </c>
      <c r="O413" s="9">
        <v>3.9666233666666701</v>
      </c>
      <c r="P413" s="9"/>
      <c r="Q413" s="10"/>
      <c r="R413" s="9"/>
      <c r="S413" s="9">
        <v>-2085.2750999999998</v>
      </c>
      <c r="T413" s="1" t="s">
        <v>2451</v>
      </c>
      <c r="U413" s="1" t="s">
        <v>2452</v>
      </c>
      <c r="V413" s="1"/>
      <c r="W413" s="1"/>
      <c r="X413" s="1" t="s">
        <v>2290</v>
      </c>
      <c r="Y413" s="1" t="s">
        <v>2291</v>
      </c>
    </row>
    <row r="414" spans="1:25" ht="15">
      <c r="A414" s="1" t="s">
        <v>2453</v>
      </c>
      <c r="B414" s="1" t="s">
        <v>2454</v>
      </c>
      <c r="C414" s="1"/>
      <c r="D414" s="1" t="s">
        <v>86</v>
      </c>
      <c r="E414" s="1">
        <v>264</v>
      </c>
      <c r="F414" s="1">
        <v>1.9999999999999999E-69</v>
      </c>
      <c r="G414" s="4">
        <v>0.82</v>
      </c>
      <c r="H414" s="9">
        <v>4.4179393999999998</v>
      </c>
      <c r="I414" s="9">
        <v>5.9620778666666698</v>
      </c>
      <c r="J414" s="9">
        <v>2.9832298000000002</v>
      </c>
      <c r="K414" s="9">
        <v>14.753800333333301</v>
      </c>
      <c r="L414" s="9">
        <v>2.9801475000000002</v>
      </c>
      <c r="M414" s="9">
        <v>2.9826797666666698</v>
      </c>
      <c r="N414" s="9">
        <v>3.0216297000000001</v>
      </c>
      <c r="O414" s="9">
        <v>3.73793673333333</v>
      </c>
      <c r="P414" s="9"/>
      <c r="Q414" s="10"/>
      <c r="R414" s="9"/>
      <c r="S414" s="9">
        <v>-2070.6433000000002</v>
      </c>
      <c r="T414" s="1" t="s">
        <v>2455</v>
      </c>
      <c r="U414" s="1" t="s">
        <v>2456</v>
      </c>
      <c r="V414" s="1" t="s">
        <v>2456</v>
      </c>
      <c r="W414" s="1"/>
      <c r="X414" s="1" t="s">
        <v>2457</v>
      </c>
      <c r="Y414" s="1" t="s">
        <v>2458</v>
      </c>
    </row>
    <row r="415" spans="1:25" ht="15">
      <c r="A415" s="1" t="s">
        <v>2459</v>
      </c>
      <c r="B415" s="1" t="s">
        <v>2460</v>
      </c>
      <c r="C415" s="1" t="s">
        <v>2461</v>
      </c>
      <c r="D415" s="1" t="s">
        <v>2462</v>
      </c>
      <c r="E415" s="1">
        <v>297</v>
      </c>
      <c r="F415" s="1">
        <v>4E-79</v>
      </c>
      <c r="G415" s="4">
        <v>0.88</v>
      </c>
      <c r="H415" s="9">
        <v>4.5970085333333301</v>
      </c>
      <c r="I415" s="9">
        <v>3.83073673333333</v>
      </c>
      <c r="J415" s="9">
        <v>4.0238835666666697</v>
      </c>
      <c r="K415" s="9">
        <v>16.2886496666667</v>
      </c>
      <c r="L415" s="9">
        <v>4.56242676666667</v>
      </c>
      <c r="M415" s="9">
        <v>2.8554771333333302</v>
      </c>
      <c r="N415" s="9">
        <v>3.4405279000000002</v>
      </c>
      <c r="O415" s="9">
        <v>5.2772292666666702</v>
      </c>
      <c r="P415" s="9"/>
      <c r="Q415" s="10"/>
      <c r="R415" s="9"/>
      <c r="S415" s="9">
        <v>-2064.2775999999999</v>
      </c>
      <c r="T415" s="1" t="s">
        <v>2463</v>
      </c>
      <c r="U415" s="1" t="s">
        <v>2464</v>
      </c>
      <c r="V415" s="1"/>
      <c r="W415" s="1"/>
      <c r="X415" s="1" t="s">
        <v>2464</v>
      </c>
      <c r="Y415" s="1"/>
    </row>
    <row r="416" spans="1:25" ht="15">
      <c r="A416" s="1" t="s">
        <v>2465</v>
      </c>
      <c r="B416" s="1" t="s">
        <v>2466</v>
      </c>
      <c r="C416" s="1"/>
      <c r="D416" s="1" t="s">
        <v>2467</v>
      </c>
      <c r="E416" s="1">
        <v>71.900000000000006</v>
      </c>
      <c r="F416" s="1">
        <v>1.9999999999999999E-11</v>
      </c>
      <c r="G416" s="4">
        <v>0.82</v>
      </c>
      <c r="H416" s="9">
        <v>3.80634876666667</v>
      </c>
      <c r="I416" s="9">
        <v>4.5141290333333304</v>
      </c>
      <c r="J416" s="9">
        <v>7.9784666666666704</v>
      </c>
      <c r="K416" s="9">
        <v>14.1186566666667</v>
      </c>
      <c r="L416" s="9">
        <v>3.3830945666666699</v>
      </c>
      <c r="M416" s="9">
        <v>2.9789112666666702</v>
      </c>
      <c r="N416" s="9">
        <v>7.2284230999999997</v>
      </c>
      <c r="O416" s="9">
        <v>3.1149492666666698</v>
      </c>
      <c r="P416" s="9"/>
      <c r="Q416" s="10"/>
      <c r="R416" s="9"/>
      <c r="S416" s="9">
        <v>-2053.2703000000001</v>
      </c>
      <c r="T416" s="1" t="s">
        <v>2468</v>
      </c>
      <c r="U416" s="1" t="s">
        <v>2469</v>
      </c>
      <c r="V416" s="1"/>
      <c r="W416" s="1"/>
      <c r="X416" s="1" t="s">
        <v>2469</v>
      </c>
      <c r="Y416" s="1"/>
    </row>
    <row r="417" spans="1:25" ht="15">
      <c r="A417" s="1" t="s">
        <v>2470</v>
      </c>
      <c r="B417" s="1" t="s">
        <v>2273</v>
      </c>
      <c r="C417" s="1" t="s">
        <v>2274</v>
      </c>
      <c r="D417" s="1" t="s">
        <v>2275</v>
      </c>
      <c r="E417" s="1">
        <v>803</v>
      </c>
      <c r="F417" s="1">
        <v>0</v>
      </c>
      <c r="G417" s="4">
        <v>0.92</v>
      </c>
      <c r="H417" s="9">
        <v>6.0080636333333297</v>
      </c>
      <c r="I417" s="9">
        <v>5.7556558999999998</v>
      </c>
      <c r="J417" s="9">
        <v>11.778547</v>
      </c>
      <c r="K417" s="9">
        <v>16.804259666666699</v>
      </c>
      <c r="L417" s="9">
        <v>5.9116434333333299</v>
      </c>
      <c r="M417" s="9">
        <v>6.0650402000000003</v>
      </c>
      <c r="N417" s="9">
        <v>6.7876323333333302</v>
      </c>
      <c r="O417" s="9">
        <v>5.8006577999999998</v>
      </c>
      <c r="P417" s="9"/>
      <c r="Q417" s="10"/>
      <c r="R417" s="9"/>
      <c r="S417" s="9">
        <v>-2053.1210000000001</v>
      </c>
      <c r="T417" s="1" t="s">
        <v>2471</v>
      </c>
      <c r="U417" s="1" t="s">
        <v>2472</v>
      </c>
      <c r="V417" s="1"/>
      <c r="W417" s="1"/>
      <c r="X417" s="1" t="s">
        <v>2473</v>
      </c>
      <c r="Y417" s="1"/>
    </row>
    <row r="418" spans="1:25" ht="15">
      <c r="A418" s="1" t="s">
        <v>2474</v>
      </c>
      <c r="B418" s="1" t="s">
        <v>2389</v>
      </c>
      <c r="C418" s="1" t="s">
        <v>2390</v>
      </c>
      <c r="D418" s="1" t="s">
        <v>2391</v>
      </c>
      <c r="E418" s="1">
        <v>101</v>
      </c>
      <c r="F418" s="1">
        <v>3.0000000000000003E-20</v>
      </c>
      <c r="G418" s="4">
        <v>0.82</v>
      </c>
      <c r="H418" s="9">
        <v>3.4219095666666699</v>
      </c>
      <c r="I418" s="9">
        <v>3.1185588666666701</v>
      </c>
      <c r="J418" s="9">
        <v>9.0010526666666699</v>
      </c>
      <c r="K418" s="9">
        <v>15.1483963333333</v>
      </c>
      <c r="L418" s="9">
        <v>3.3069646000000001</v>
      </c>
      <c r="M418" s="9">
        <v>3.13586146666667</v>
      </c>
      <c r="N418" s="9">
        <v>3.2981844666666702</v>
      </c>
      <c r="O418" s="9">
        <v>4.1549381666666703</v>
      </c>
      <c r="P418" s="9"/>
      <c r="Q418" s="10"/>
      <c r="R418" s="9"/>
      <c r="S418" s="9">
        <v>-2038.7338999999999</v>
      </c>
      <c r="T418" s="1"/>
      <c r="U418" s="1" t="s">
        <v>2475</v>
      </c>
      <c r="V418" s="1"/>
      <c r="W418" s="1"/>
      <c r="X418" s="1" t="s">
        <v>2476</v>
      </c>
      <c r="Y418" s="1"/>
    </row>
    <row r="419" spans="1:25" ht="15">
      <c r="A419" s="1" t="s">
        <v>2477</v>
      </c>
      <c r="B419" s="1" t="s">
        <v>2478</v>
      </c>
      <c r="C419" s="1"/>
      <c r="D419" s="1" t="s">
        <v>2479</v>
      </c>
      <c r="E419" s="1">
        <v>238</v>
      </c>
      <c r="F419" s="1">
        <v>8.0000000000000003E-62</v>
      </c>
      <c r="G419" s="4">
        <v>0.83</v>
      </c>
      <c r="H419" s="9">
        <v>3.6892229666666698</v>
      </c>
      <c r="I419" s="9">
        <v>3.646687</v>
      </c>
      <c r="J419" s="9">
        <v>3.0528190333333298</v>
      </c>
      <c r="K419" s="9">
        <v>14.039680333333299</v>
      </c>
      <c r="L419" s="9">
        <v>3.4964694333333299</v>
      </c>
      <c r="M419" s="9">
        <v>3.21960063333333</v>
      </c>
      <c r="N419" s="9">
        <v>3.2684509666666699</v>
      </c>
      <c r="O419" s="9">
        <v>3.0722520333333301</v>
      </c>
      <c r="P419" s="9"/>
      <c r="Q419" s="10"/>
      <c r="R419" s="9"/>
      <c r="S419" s="9">
        <v>-2002.2802999999999</v>
      </c>
      <c r="T419" s="1"/>
      <c r="U419" s="1" t="s">
        <v>2480</v>
      </c>
      <c r="V419" s="1"/>
      <c r="W419" s="1"/>
      <c r="X419" s="1"/>
      <c r="Y419" s="1"/>
    </row>
    <row r="420" spans="1:25" ht="15">
      <c r="A420" s="1" t="s">
        <v>2481</v>
      </c>
      <c r="B420" s="1" t="s">
        <v>2482</v>
      </c>
      <c r="C420" s="1"/>
      <c r="D420" s="1" t="s">
        <v>2483</v>
      </c>
      <c r="E420" s="1">
        <v>751</v>
      </c>
      <c r="F420" s="1">
        <v>0</v>
      </c>
      <c r="G420" s="4">
        <v>0.88</v>
      </c>
      <c r="H420" s="9">
        <v>4.3800136666666702</v>
      </c>
      <c r="I420" s="9">
        <v>4.6477297000000002</v>
      </c>
      <c r="J420" s="9">
        <v>3.96360196666667</v>
      </c>
      <c r="K420" s="9">
        <v>16.651854333333301</v>
      </c>
      <c r="L420" s="9">
        <v>5.1479518000000004</v>
      </c>
      <c r="M420" s="9">
        <v>4.8371307000000003</v>
      </c>
      <c r="N420" s="9">
        <v>4.3396128666666698</v>
      </c>
      <c r="O420" s="9">
        <v>5.7036805333333298</v>
      </c>
      <c r="P420" s="9"/>
      <c r="Q420" s="10"/>
      <c r="R420" s="9"/>
      <c r="S420" s="9">
        <v>-1975.7347</v>
      </c>
      <c r="T420" s="1" t="s">
        <v>2484</v>
      </c>
      <c r="U420" s="1" t="s">
        <v>2485</v>
      </c>
      <c r="V420" s="1"/>
      <c r="W420" s="1"/>
      <c r="X420" s="1" t="s">
        <v>2486</v>
      </c>
      <c r="Y420" s="1"/>
    </row>
    <row r="421" spans="1:25" ht="15">
      <c r="A421" s="1" t="s">
        <v>2487</v>
      </c>
      <c r="B421" s="1" t="s">
        <v>915</v>
      </c>
      <c r="C421" s="1"/>
      <c r="D421" s="1" t="s">
        <v>916</v>
      </c>
      <c r="E421" s="1">
        <v>77.8</v>
      </c>
      <c r="F421" s="1">
        <v>2.0000000000000001E-13</v>
      </c>
      <c r="G421" s="4">
        <v>0.85</v>
      </c>
      <c r="H421" s="9">
        <v>2.8606839000000002</v>
      </c>
      <c r="I421" s="9">
        <v>2.7829355333333301</v>
      </c>
      <c r="J421" s="9">
        <v>11.582466666666701</v>
      </c>
      <c r="K421" s="9">
        <v>16.7374826666667</v>
      </c>
      <c r="L421" s="9">
        <v>3.1137658666666699</v>
      </c>
      <c r="M421" s="9">
        <v>3.3324317666666698</v>
      </c>
      <c r="N421" s="9">
        <v>3.6367402333333301</v>
      </c>
      <c r="O421" s="9">
        <v>5.8111987666666698</v>
      </c>
      <c r="P421" s="9"/>
      <c r="Q421" s="10"/>
      <c r="R421" s="9"/>
      <c r="S421" s="9">
        <v>-1945.9822999999999</v>
      </c>
      <c r="T421" s="1" t="s">
        <v>2488</v>
      </c>
      <c r="U421" s="1" t="s">
        <v>2489</v>
      </c>
      <c r="V421" s="1" t="s">
        <v>2489</v>
      </c>
      <c r="W421" s="1"/>
      <c r="X421" s="1" t="s">
        <v>2490</v>
      </c>
      <c r="Y421" s="1" t="s">
        <v>2491</v>
      </c>
    </row>
    <row r="422" spans="1:25" ht="15">
      <c r="A422" s="1" t="s">
        <v>2492</v>
      </c>
      <c r="B422" s="1" t="s">
        <v>2493</v>
      </c>
      <c r="C422" s="1" t="s">
        <v>2494</v>
      </c>
      <c r="D422" s="1" t="s">
        <v>2495</v>
      </c>
      <c r="E422" s="1">
        <v>513</v>
      </c>
      <c r="F422" s="1" t="s">
        <v>985</v>
      </c>
      <c r="G422" s="4">
        <v>0.9</v>
      </c>
      <c r="H422" s="9">
        <v>3.2793936000000001</v>
      </c>
      <c r="I422" s="9">
        <v>2.9857110333333301</v>
      </c>
      <c r="J422" s="9">
        <v>2.9738160666666702</v>
      </c>
      <c r="K422" s="9">
        <v>14.2141603333333</v>
      </c>
      <c r="L422" s="9">
        <v>3.0478084999999999</v>
      </c>
      <c r="M422" s="9">
        <v>3.04554756666667</v>
      </c>
      <c r="N422" s="9">
        <v>3.3414318000000001</v>
      </c>
      <c r="O422" s="9">
        <v>3.2932616000000001</v>
      </c>
      <c r="P422" s="9"/>
      <c r="Q422" s="10"/>
      <c r="R422" s="9"/>
      <c r="S422" s="9">
        <v>-1938.7343000000001</v>
      </c>
      <c r="T422" s="1"/>
      <c r="U422" s="1" t="s">
        <v>2496</v>
      </c>
      <c r="V422" s="1"/>
      <c r="W422" s="1" t="s">
        <v>2497</v>
      </c>
      <c r="X422" s="1"/>
      <c r="Y422" s="1" t="s">
        <v>2498</v>
      </c>
    </row>
    <row r="423" spans="1:25" ht="15">
      <c r="A423" s="1" t="s">
        <v>2499</v>
      </c>
      <c r="B423" s="1" t="s">
        <v>2500</v>
      </c>
      <c r="C423" s="1"/>
      <c r="D423" s="1" t="s">
        <v>2501</v>
      </c>
      <c r="E423" s="1">
        <v>1239</v>
      </c>
      <c r="F423" s="1">
        <v>0</v>
      </c>
      <c r="G423" s="4">
        <v>0.88</v>
      </c>
      <c r="H423" s="9">
        <v>3.0212340333333301</v>
      </c>
      <c r="I423" s="9">
        <v>2.8577743333333299</v>
      </c>
      <c r="J423" s="9">
        <v>2.8297400000000001</v>
      </c>
      <c r="K423" s="9">
        <v>13.761101</v>
      </c>
      <c r="L423" s="9">
        <v>2.9345596999999999</v>
      </c>
      <c r="M423" s="9">
        <v>2.87857993333333</v>
      </c>
      <c r="N423" s="9">
        <v>2.9140258666666701</v>
      </c>
      <c r="O423" s="9">
        <v>2.8452807</v>
      </c>
      <c r="P423" s="9"/>
      <c r="Q423" s="10"/>
      <c r="R423" s="9"/>
      <c r="S423" s="9">
        <v>-1931.9206999999999</v>
      </c>
      <c r="T423" s="1" t="s">
        <v>2502</v>
      </c>
      <c r="U423" s="1" t="s">
        <v>2503</v>
      </c>
      <c r="V423" s="1"/>
      <c r="W423" s="1"/>
      <c r="X423" s="1" t="s">
        <v>2504</v>
      </c>
      <c r="Y423" s="1" t="s">
        <v>2505</v>
      </c>
    </row>
    <row r="424" spans="1:25" ht="15">
      <c r="A424" s="1" t="s">
        <v>2506</v>
      </c>
      <c r="B424" s="1" t="s">
        <v>396</v>
      </c>
      <c r="C424" s="1"/>
      <c r="D424" s="1"/>
      <c r="E424" s="1"/>
      <c r="F424" s="1"/>
      <c r="G424" s="1"/>
      <c r="H424" s="9">
        <v>5.8783741000000003</v>
      </c>
      <c r="I424" s="9">
        <v>4.3776140333333302</v>
      </c>
      <c r="J424" s="9">
        <v>10.0257283333333</v>
      </c>
      <c r="K424" s="9">
        <v>15.181490333333301</v>
      </c>
      <c r="L424" s="9">
        <v>5.1147039999999997</v>
      </c>
      <c r="M424" s="9">
        <v>4.2953295666666698</v>
      </c>
      <c r="N424" s="9">
        <v>4.3555971666666702</v>
      </c>
      <c r="O424" s="9">
        <v>4.3015932666666696</v>
      </c>
      <c r="P424" s="9"/>
      <c r="Q424" s="10"/>
      <c r="R424" s="9"/>
      <c r="S424" s="9">
        <v>-1884.4111</v>
      </c>
      <c r="T424" s="1"/>
      <c r="U424" s="1" t="s">
        <v>2507</v>
      </c>
      <c r="V424" s="1"/>
      <c r="W424" s="1"/>
      <c r="X424" s="1"/>
      <c r="Y424" s="1"/>
    </row>
    <row r="425" spans="1:25" ht="15">
      <c r="A425" s="1" t="s">
        <v>2508</v>
      </c>
      <c r="B425" s="1" t="s">
        <v>2105</v>
      </c>
      <c r="C425" s="1"/>
      <c r="D425" s="1" t="s">
        <v>2106</v>
      </c>
      <c r="E425" s="1">
        <v>517</v>
      </c>
      <c r="F425" s="1" t="s">
        <v>233</v>
      </c>
      <c r="G425" s="4">
        <v>0.87</v>
      </c>
      <c r="H425" s="9">
        <v>3.55891323333333</v>
      </c>
      <c r="I425" s="9">
        <v>3.2045212333333302</v>
      </c>
      <c r="J425" s="9">
        <v>3.0900429333333301</v>
      </c>
      <c r="K425" s="9">
        <v>13.998901</v>
      </c>
      <c r="L425" s="9">
        <v>3.3066304666666699</v>
      </c>
      <c r="M425" s="9">
        <v>3.2040201000000001</v>
      </c>
      <c r="N425" s="9">
        <v>3.15394783333333</v>
      </c>
      <c r="O425" s="9">
        <v>3.1247149333333302</v>
      </c>
      <c r="P425" s="9"/>
      <c r="Q425" s="10"/>
      <c r="R425" s="9"/>
      <c r="S425" s="9">
        <v>-1876.9656</v>
      </c>
      <c r="T425" s="1" t="s">
        <v>2107</v>
      </c>
      <c r="U425" s="1" t="s">
        <v>2108</v>
      </c>
      <c r="V425" s="1" t="s">
        <v>2108</v>
      </c>
      <c r="W425" s="1"/>
      <c r="X425" s="1" t="s">
        <v>2109</v>
      </c>
      <c r="Y425" s="1" t="s">
        <v>2110</v>
      </c>
    </row>
    <row r="426" spans="1:25" ht="15">
      <c r="A426" s="1" t="s">
        <v>2509</v>
      </c>
      <c r="B426" s="1" t="s">
        <v>1997</v>
      </c>
      <c r="C426" s="1"/>
      <c r="D426" s="1" t="s">
        <v>1998</v>
      </c>
      <c r="E426" s="1">
        <v>131</v>
      </c>
      <c r="F426" s="1">
        <v>9.9999999999999994E-30</v>
      </c>
      <c r="G426" s="4">
        <v>0.94</v>
      </c>
      <c r="H426" s="9">
        <v>2.7480206333333301</v>
      </c>
      <c r="I426" s="9">
        <v>4.4312427333333302</v>
      </c>
      <c r="J426" s="9">
        <v>2.8051911333333299</v>
      </c>
      <c r="K426" s="9">
        <v>13.766657</v>
      </c>
      <c r="L426" s="9">
        <v>2.7345318000000001</v>
      </c>
      <c r="M426" s="9">
        <v>2.7671783333333302</v>
      </c>
      <c r="N426" s="9">
        <v>2.7727977333333298</v>
      </c>
      <c r="O426" s="9">
        <v>2.9015213666666702</v>
      </c>
      <c r="P426" s="9"/>
      <c r="Q426" s="10"/>
      <c r="R426" s="9"/>
      <c r="S426" s="9">
        <v>-1865.2277999999999</v>
      </c>
      <c r="T426" s="1" t="s">
        <v>1999</v>
      </c>
      <c r="U426" s="1" t="s">
        <v>2000</v>
      </c>
      <c r="V426" s="1" t="s">
        <v>2000</v>
      </c>
      <c r="W426" s="1"/>
      <c r="X426" s="1"/>
      <c r="Y426" s="1" t="s">
        <v>2001</v>
      </c>
    </row>
    <row r="427" spans="1:25" ht="15">
      <c r="A427" s="1" t="s">
        <v>2510</v>
      </c>
      <c r="B427" s="1" t="s">
        <v>2511</v>
      </c>
      <c r="C427" s="1" t="s">
        <v>2512</v>
      </c>
      <c r="D427" s="1" t="s">
        <v>2513</v>
      </c>
      <c r="E427" s="1">
        <v>692</v>
      </c>
      <c r="F427" s="1">
        <v>0</v>
      </c>
      <c r="G427" s="4">
        <v>0.87</v>
      </c>
      <c r="H427" s="9">
        <v>4.0425503333333301</v>
      </c>
      <c r="I427" s="9">
        <v>3.41298906666667</v>
      </c>
      <c r="J427" s="9">
        <v>3.4603083333333302</v>
      </c>
      <c r="K427" s="9">
        <v>14.0481073333333</v>
      </c>
      <c r="L427" s="9">
        <v>3.6776259666666702</v>
      </c>
      <c r="M427" s="9">
        <v>3.4411510333333299</v>
      </c>
      <c r="N427" s="9">
        <v>3.39354046666667</v>
      </c>
      <c r="O427" s="9">
        <v>3.2295403333333299</v>
      </c>
      <c r="P427" s="9"/>
      <c r="Q427" s="10"/>
      <c r="R427" s="9"/>
      <c r="S427" s="9">
        <v>-1805.9801</v>
      </c>
      <c r="T427" s="1" t="s">
        <v>2514</v>
      </c>
      <c r="U427" s="1" t="s">
        <v>2515</v>
      </c>
      <c r="V427" s="1"/>
      <c r="W427" s="1"/>
      <c r="X427" s="1" t="s">
        <v>2515</v>
      </c>
      <c r="Y427" s="1"/>
    </row>
    <row r="428" spans="1:25" ht="15">
      <c r="A428" s="1" t="s">
        <v>2516</v>
      </c>
      <c r="B428" s="1" t="s">
        <v>2517</v>
      </c>
      <c r="C428" s="1" t="s">
        <v>2518</v>
      </c>
      <c r="D428" s="1" t="s">
        <v>2519</v>
      </c>
      <c r="E428" s="1">
        <v>434</v>
      </c>
      <c r="F428" s="1" t="s">
        <v>1662</v>
      </c>
      <c r="G428" s="4">
        <v>0.87</v>
      </c>
      <c r="H428" s="9">
        <v>2.9083812</v>
      </c>
      <c r="I428" s="9">
        <v>2.9021264000000002</v>
      </c>
      <c r="J428" s="9">
        <v>7.1925838999999998</v>
      </c>
      <c r="K428" s="9">
        <v>14.5315436666667</v>
      </c>
      <c r="L428" s="9">
        <v>2.9482267333333301</v>
      </c>
      <c r="M428" s="9">
        <v>2.8723864666666699</v>
      </c>
      <c r="N428" s="9">
        <v>2.8355169999999998</v>
      </c>
      <c r="O428" s="9">
        <v>3.7371008333333302</v>
      </c>
      <c r="P428" s="9"/>
      <c r="Q428" s="10"/>
      <c r="R428" s="9"/>
      <c r="S428" s="9">
        <v>-1776.0336</v>
      </c>
      <c r="T428" s="1" t="s">
        <v>2520</v>
      </c>
      <c r="U428" s="1" t="s">
        <v>2521</v>
      </c>
      <c r="V428" s="1" t="s">
        <v>2521</v>
      </c>
      <c r="W428" s="1"/>
      <c r="X428" s="1" t="s">
        <v>2522</v>
      </c>
      <c r="Y428" s="1" t="s">
        <v>2523</v>
      </c>
    </row>
    <row r="429" spans="1:25" ht="15">
      <c r="A429" s="1" t="s">
        <v>2524</v>
      </c>
      <c r="B429" s="1" t="s">
        <v>2525</v>
      </c>
      <c r="C429" s="1"/>
      <c r="D429" s="1" t="s">
        <v>1990</v>
      </c>
      <c r="E429" s="1">
        <v>626</v>
      </c>
      <c r="F429" s="1" t="s">
        <v>817</v>
      </c>
      <c r="G429" s="4">
        <v>0.9</v>
      </c>
      <c r="H429" s="9">
        <v>3.9337420333333299</v>
      </c>
      <c r="I429" s="9">
        <v>3.8700158333333299</v>
      </c>
      <c r="J429" s="9">
        <v>5.4440770666666696</v>
      </c>
      <c r="K429" s="9">
        <v>16.462779333333302</v>
      </c>
      <c r="L429" s="9">
        <v>3.9233116333333302</v>
      </c>
      <c r="M429" s="9">
        <v>3.8326733000000002</v>
      </c>
      <c r="N429" s="9">
        <v>4.9408653333333303</v>
      </c>
      <c r="O429" s="9">
        <v>5.66995656666667</v>
      </c>
      <c r="P429" s="9"/>
      <c r="Q429" s="10"/>
      <c r="R429" s="9"/>
      <c r="S429" s="9">
        <v>-1774.0410999999999</v>
      </c>
      <c r="T429" s="1" t="s">
        <v>2526</v>
      </c>
      <c r="U429" s="1" t="s">
        <v>2527</v>
      </c>
      <c r="V429" s="1" t="s">
        <v>2527</v>
      </c>
      <c r="W429" s="1"/>
      <c r="X429" s="1" t="s">
        <v>2528</v>
      </c>
      <c r="Y429" s="1" t="s">
        <v>2529</v>
      </c>
    </row>
    <row r="430" spans="1:25" ht="15">
      <c r="A430" s="1" t="s">
        <v>2530</v>
      </c>
      <c r="B430" s="1" t="s">
        <v>396</v>
      </c>
      <c r="C430" s="1"/>
      <c r="D430" s="1"/>
      <c r="E430" s="1"/>
      <c r="F430" s="1"/>
      <c r="G430" s="1"/>
      <c r="H430" s="9">
        <v>4.7316922333333302</v>
      </c>
      <c r="I430" s="9">
        <v>3.70966546666667</v>
      </c>
      <c r="J430" s="9">
        <v>3.0603666333333299</v>
      </c>
      <c r="K430" s="9">
        <v>13.838108333333301</v>
      </c>
      <c r="L430" s="9">
        <v>3.27045853333333</v>
      </c>
      <c r="M430" s="9">
        <v>3.24513306666667</v>
      </c>
      <c r="N430" s="9">
        <v>3.17299263333333</v>
      </c>
      <c r="O430" s="9">
        <v>3.0596011999999999</v>
      </c>
      <c r="P430" s="9"/>
      <c r="Q430" s="10"/>
      <c r="R430" s="9"/>
      <c r="S430" s="9">
        <v>-1756.5225</v>
      </c>
      <c r="T430" s="1"/>
      <c r="U430" s="1" t="s">
        <v>2531</v>
      </c>
      <c r="V430" s="1"/>
      <c r="W430" s="1"/>
      <c r="X430" s="1"/>
      <c r="Y430" s="1"/>
    </row>
    <row r="431" spans="1:25" ht="15">
      <c r="A431" s="1" t="s">
        <v>2532</v>
      </c>
      <c r="B431" s="1" t="s">
        <v>2397</v>
      </c>
      <c r="C431" s="1"/>
      <c r="D431" s="1" t="s">
        <v>2118</v>
      </c>
      <c r="E431" s="1">
        <v>1538</v>
      </c>
      <c r="F431" s="1">
        <v>0</v>
      </c>
      <c r="G431" s="4">
        <v>0.88</v>
      </c>
      <c r="H431" s="9">
        <v>6.3219312666666703</v>
      </c>
      <c r="I431" s="9">
        <v>4.8458012999999998</v>
      </c>
      <c r="J431" s="9">
        <v>4.9432896333333298</v>
      </c>
      <c r="K431" s="9">
        <v>14.9916261666667</v>
      </c>
      <c r="L431" s="9">
        <v>7.3940633333333299</v>
      </c>
      <c r="M431" s="9">
        <v>4.1619896000000001</v>
      </c>
      <c r="N431" s="9">
        <v>5.1036464333333296</v>
      </c>
      <c r="O431" s="9">
        <v>4.2148169666666702</v>
      </c>
      <c r="P431" s="9"/>
      <c r="Q431" s="10"/>
      <c r="R431" s="9"/>
      <c r="S431" s="9">
        <v>-1754.4580000000001</v>
      </c>
      <c r="T431" s="1" t="s">
        <v>2533</v>
      </c>
      <c r="U431" s="1" t="s">
        <v>2534</v>
      </c>
      <c r="V431" s="1" t="s">
        <v>2534</v>
      </c>
      <c r="W431" s="1"/>
      <c r="X431" s="1" t="s">
        <v>2535</v>
      </c>
      <c r="Y431" s="1" t="s">
        <v>2536</v>
      </c>
    </row>
    <row r="432" spans="1:25" ht="15">
      <c r="A432" s="1" t="s">
        <v>2537</v>
      </c>
      <c r="B432" s="1" t="s">
        <v>2493</v>
      </c>
      <c r="C432" s="1" t="s">
        <v>2494</v>
      </c>
      <c r="D432" s="1" t="s">
        <v>2495</v>
      </c>
      <c r="E432" s="1">
        <v>642</v>
      </c>
      <c r="F432" s="1">
        <v>0</v>
      </c>
      <c r="G432" s="4">
        <v>0.9</v>
      </c>
      <c r="H432" s="9">
        <v>3.9015628333333301</v>
      </c>
      <c r="I432" s="9">
        <v>3.3218413333333299</v>
      </c>
      <c r="J432" s="9">
        <v>6.65042753333333</v>
      </c>
      <c r="K432" s="9">
        <v>14.068607666666701</v>
      </c>
      <c r="L432" s="9">
        <v>2.88422626666667</v>
      </c>
      <c r="M432" s="9">
        <v>3.4646789333333299</v>
      </c>
      <c r="N432" s="9">
        <v>5.3332119999999996</v>
      </c>
      <c r="O432" s="9">
        <v>3.2935205333333299</v>
      </c>
      <c r="P432" s="9"/>
      <c r="Q432" s="10"/>
      <c r="R432" s="9"/>
      <c r="S432" s="9">
        <v>-1752.3647000000001</v>
      </c>
      <c r="T432" s="1" t="s">
        <v>2538</v>
      </c>
      <c r="U432" s="1" t="s">
        <v>2539</v>
      </c>
      <c r="V432" s="1" t="s">
        <v>2539</v>
      </c>
      <c r="W432" s="1"/>
      <c r="X432" s="1" t="s">
        <v>2540</v>
      </c>
      <c r="Y432" s="1" t="s">
        <v>2498</v>
      </c>
    </row>
    <row r="433" spans="1:25" ht="15">
      <c r="A433" s="1" t="s">
        <v>2541</v>
      </c>
      <c r="B433" s="1" t="s">
        <v>2542</v>
      </c>
      <c r="C433" s="1"/>
      <c r="D433" s="1" t="s">
        <v>2543</v>
      </c>
      <c r="E433" s="1">
        <v>307</v>
      </c>
      <c r="F433" s="1">
        <v>8.9999999999999999E-83</v>
      </c>
      <c r="G433" s="4">
        <v>0.88</v>
      </c>
      <c r="H433" s="9">
        <v>3.8389716333333301</v>
      </c>
      <c r="I433" s="9">
        <v>3.3263238999999998</v>
      </c>
      <c r="J433" s="9">
        <v>6.0342088666666696</v>
      </c>
      <c r="K433" s="9">
        <v>13.929893</v>
      </c>
      <c r="L433" s="9">
        <v>3.5468942999999999</v>
      </c>
      <c r="M433" s="9">
        <v>3.3432585000000001</v>
      </c>
      <c r="N433" s="9">
        <v>3.3191503333333299</v>
      </c>
      <c r="O433" s="9">
        <v>3.15707053333333</v>
      </c>
      <c r="P433" s="9"/>
      <c r="Q433" s="10"/>
      <c r="R433" s="9"/>
      <c r="S433" s="9">
        <v>-1749.617</v>
      </c>
      <c r="T433" s="1"/>
      <c r="U433" s="1" t="s">
        <v>2544</v>
      </c>
      <c r="V433" s="1"/>
      <c r="W433" s="1"/>
      <c r="X433" s="1"/>
      <c r="Y433" s="1"/>
    </row>
    <row r="434" spans="1:25" ht="15">
      <c r="A434" s="1" t="s">
        <v>2545</v>
      </c>
      <c r="B434" s="1" t="s">
        <v>2546</v>
      </c>
      <c r="C434" s="1"/>
      <c r="D434" s="1" t="s">
        <v>1904</v>
      </c>
      <c r="E434" s="1">
        <v>48.1</v>
      </c>
      <c r="F434" s="1">
        <v>4.0000000000000003E-5</v>
      </c>
      <c r="G434" s="4">
        <v>0.88</v>
      </c>
      <c r="H434" s="9">
        <v>4.0283588999999997</v>
      </c>
      <c r="I434" s="9">
        <v>4.5718082999999998</v>
      </c>
      <c r="J434" s="9">
        <v>6.0224458333333297</v>
      </c>
      <c r="K434" s="9">
        <v>16.273674</v>
      </c>
      <c r="L434" s="9">
        <v>3.6137427</v>
      </c>
      <c r="M434" s="9">
        <v>4.7912774666666698</v>
      </c>
      <c r="N434" s="9">
        <v>4.9829860000000004</v>
      </c>
      <c r="O434" s="9">
        <v>5.5193183666666696</v>
      </c>
      <c r="P434" s="9"/>
      <c r="Q434" s="10"/>
      <c r="R434" s="9"/>
      <c r="S434" s="9">
        <v>-1727.364</v>
      </c>
      <c r="T434" s="1" t="s">
        <v>2547</v>
      </c>
      <c r="U434" s="1" t="s">
        <v>2548</v>
      </c>
      <c r="V434" s="1" t="s">
        <v>2548</v>
      </c>
      <c r="W434" s="1"/>
      <c r="X434" s="1"/>
      <c r="Y434" s="1" t="s">
        <v>2549</v>
      </c>
    </row>
    <row r="435" spans="1:25" ht="15">
      <c r="A435" s="1" t="s">
        <v>2550</v>
      </c>
      <c r="B435" s="1" t="s">
        <v>2551</v>
      </c>
      <c r="C435" s="1"/>
      <c r="D435" s="1" t="s">
        <v>2287</v>
      </c>
      <c r="E435" s="1">
        <v>1160</v>
      </c>
      <c r="F435" s="1">
        <v>0</v>
      </c>
      <c r="G435" s="4">
        <v>0.88</v>
      </c>
      <c r="H435" s="9">
        <v>3.4496340000000001</v>
      </c>
      <c r="I435" s="9">
        <v>2.9260349666666698</v>
      </c>
      <c r="J435" s="9">
        <v>3.02502466666667</v>
      </c>
      <c r="K435" s="9">
        <v>14.127414999999999</v>
      </c>
      <c r="L435" s="9">
        <v>3.89040623333333</v>
      </c>
      <c r="M435" s="9">
        <v>2.95590856666667</v>
      </c>
      <c r="N435" s="9">
        <v>2.9758646666666699</v>
      </c>
      <c r="O435" s="9">
        <v>3.37868826666667</v>
      </c>
      <c r="P435" s="9"/>
      <c r="Q435" s="10"/>
      <c r="R435" s="9"/>
      <c r="S435" s="9">
        <v>-1720.6367</v>
      </c>
      <c r="T435" s="1" t="s">
        <v>2552</v>
      </c>
      <c r="U435" s="1" t="s">
        <v>2553</v>
      </c>
      <c r="V435" s="1"/>
      <c r="W435" s="1"/>
      <c r="X435" s="1" t="s">
        <v>2554</v>
      </c>
      <c r="Y435" s="1"/>
    </row>
    <row r="436" spans="1:25" ht="15">
      <c r="A436" s="1" t="s">
        <v>2555</v>
      </c>
      <c r="B436" s="1" t="s">
        <v>2556</v>
      </c>
      <c r="C436" s="1"/>
      <c r="D436" s="1" t="s">
        <v>2557</v>
      </c>
      <c r="E436" s="1">
        <v>591</v>
      </c>
      <c r="F436" s="1" t="s">
        <v>2558</v>
      </c>
      <c r="G436" s="4">
        <v>0.87</v>
      </c>
      <c r="H436" s="9">
        <v>2.8559361999999999</v>
      </c>
      <c r="I436" s="9">
        <v>3.1149472333333299</v>
      </c>
      <c r="J436" s="9">
        <v>8.8464353333333303</v>
      </c>
      <c r="K436" s="9">
        <v>13.829368000000001</v>
      </c>
      <c r="L436" s="9">
        <v>2.80682083333333</v>
      </c>
      <c r="M436" s="9">
        <v>3.0087824666666698</v>
      </c>
      <c r="N436" s="9">
        <v>2.7875428333333301</v>
      </c>
      <c r="O436" s="9">
        <v>3.08247426666667</v>
      </c>
      <c r="P436" s="9"/>
      <c r="Q436" s="10"/>
      <c r="R436" s="9"/>
      <c r="S436" s="9">
        <v>-1718.4509</v>
      </c>
      <c r="T436" s="1"/>
      <c r="U436" s="1" t="s">
        <v>2559</v>
      </c>
      <c r="V436" s="1"/>
      <c r="W436" s="1" t="s">
        <v>2560</v>
      </c>
      <c r="X436" s="1"/>
      <c r="Y436" s="1" t="s">
        <v>2561</v>
      </c>
    </row>
    <row r="437" spans="1:25" ht="15">
      <c r="A437" s="1" t="s">
        <v>2562</v>
      </c>
      <c r="B437" s="1" t="s">
        <v>2525</v>
      </c>
      <c r="C437" s="1"/>
      <c r="D437" s="1" t="s">
        <v>2563</v>
      </c>
      <c r="E437" s="1">
        <v>597</v>
      </c>
      <c r="F437" s="1" t="s">
        <v>2564</v>
      </c>
      <c r="G437" s="4">
        <v>0.89</v>
      </c>
      <c r="H437" s="9">
        <v>5.4637233333333297</v>
      </c>
      <c r="I437" s="9">
        <v>5.7272410000000002</v>
      </c>
      <c r="J437" s="9">
        <v>7.7087129000000001</v>
      </c>
      <c r="K437" s="9">
        <v>17.779975666666701</v>
      </c>
      <c r="L437" s="9">
        <v>4.6601615666666696</v>
      </c>
      <c r="M437" s="9">
        <v>5.3293524666666698</v>
      </c>
      <c r="N437" s="9">
        <v>7.3007321666666698</v>
      </c>
      <c r="O437" s="9">
        <v>7.0462571333333299</v>
      </c>
      <c r="P437" s="9"/>
      <c r="Q437" s="10"/>
      <c r="R437" s="9"/>
      <c r="S437" s="9">
        <v>-1702.828</v>
      </c>
      <c r="T437" s="1" t="s">
        <v>2526</v>
      </c>
      <c r="U437" s="1" t="s">
        <v>2527</v>
      </c>
      <c r="V437" s="1" t="s">
        <v>2527</v>
      </c>
      <c r="W437" s="1"/>
      <c r="X437" s="1" t="s">
        <v>2565</v>
      </c>
      <c r="Y437" s="1" t="s">
        <v>2529</v>
      </c>
    </row>
    <row r="438" spans="1:25" ht="15">
      <c r="A438" s="1" t="s">
        <v>2566</v>
      </c>
      <c r="B438" s="1" t="s">
        <v>2500</v>
      </c>
      <c r="C438" s="1"/>
      <c r="D438" s="1" t="s">
        <v>2501</v>
      </c>
      <c r="E438" s="1">
        <v>1239</v>
      </c>
      <c r="F438" s="1">
        <v>0</v>
      </c>
      <c r="G438" s="4">
        <v>0.88</v>
      </c>
      <c r="H438" s="9">
        <v>3.2432277333333301</v>
      </c>
      <c r="I438" s="9">
        <v>3.0511121000000001</v>
      </c>
      <c r="J438" s="9">
        <v>2.9561187000000002</v>
      </c>
      <c r="K438" s="9">
        <v>13.774782333333301</v>
      </c>
      <c r="L438" s="9">
        <v>3.72690463333333</v>
      </c>
      <c r="M438" s="9">
        <v>3.0331052999999999</v>
      </c>
      <c r="N438" s="9">
        <v>2.9611911666666701</v>
      </c>
      <c r="O438" s="9">
        <v>3.0984246</v>
      </c>
      <c r="P438" s="9"/>
      <c r="Q438" s="10"/>
      <c r="R438" s="9"/>
      <c r="S438" s="9">
        <v>-1636.4549999999999</v>
      </c>
      <c r="T438" s="1" t="s">
        <v>2502</v>
      </c>
      <c r="U438" s="1" t="s">
        <v>2567</v>
      </c>
      <c r="V438" s="1"/>
      <c r="W438" s="1"/>
      <c r="X438" s="1" t="s">
        <v>2504</v>
      </c>
      <c r="Y438" s="1" t="s">
        <v>2505</v>
      </c>
    </row>
    <row r="439" spans="1:25" ht="15">
      <c r="A439" s="1" t="s">
        <v>2568</v>
      </c>
      <c r="B439" s="1" t="s">
        <v>2389</v>
      </c>
      <c r="C439" s="1" t="s">
        <v>2390</v>
      </c>
      <c r="D439" s="1" t="s">
        <v>2391</v>
      </c>
      <c r="E439" s="1">
        <v>101</v>
      </c>
      <c r="F439" s="1">
        <v>3.0000000000000003E-20</v>
      </c>
      <c r="G439" s="4">
        <v>0.82</v>
      </c>
      <c r="H439" s="9">
        <v>2.9162139666666702</v>
      </c>
      <c r="I439" s="9">
        <v>4.2099699333333298</v>
      </c>
      <c r="J439" s="9">
        <v>10.172950666666701</v>
      </c>
      <c r="K439" s="9">
        <v>15.657688333333301</v>
      </c>
      <c r="L439" s="9">
        <v>2.96835813333333</v>
      </c>
      <c r="M439" s="9">
        <v>2.8462459999999998</v>
      </c>
      <c r="N439" s="9">
        <v>2.8419846</v>
      </c>
      <c r="O439" s="9">
        <v>5.0057158333333298</v>
      </c>
      <c r="P439" s="9"/>
      <c r="Q439" s="10"/>
      <c r="R439" s="9"/>
      <c r="S439" s="9">
        <v>-1609.0259000000001</v>
      </c>
      <c r="T439" s="1" t="s">
        <v>2569</v>
      </c>
      <c r="U439" s="1" t="s">
        <v>2570</v>
      </c>
      <c r="V439" s="1"/>
      <c r="W439" s="1"/>
      <c r="X439" s="1" t="s">
        <v>2476</v>
      </c>
      <c r="Y439" s="1"/>
    </row>
    <row r="440" spans="1:25" ht="15">
      <c r="A440" s="1" t="s">
        <v>2571</v>
      </c>
      <c r="B440" s="1" t="s">
        <v>2280</v>
      </c>
      <c r="C440" s="1"/>
      <c r="D440" s="1" t="s">
        <v>2572</v>
      </c>
      <c r="E440" s="1">
        <v>274</v>
      </c>
      <c r="F440" s="1">
        <v>9.9999999999999997E-73</v>
      </c>
      <c r="G440" s="4">
        <v>0.89</v>
      </c>
      <c r="H440" s="9">
        <v>5.6259697333333296</v>
      </c>
      <c r="I440" s="9">
        <v>5.9266454333333298</v>
      </c>
      <c r="J440" s="9">
        <v>6.3353196666666696</v>
      </c>
      <c r="K440" s="9">
        <v>16.701926666666701</v>
      </c>
      <c r="L440" s="9">
        <v>5.33565793333333</v>
      </c>
      <c r="M440" s="9">
        <v>5.7589441666666703</v>
      </c>
      <c r="N440" s="9">
        <v>5.8704197999999996</v>
      </c>
      <c r="O440" s="9">
        <v>6.0503609999999997</v>
      </c>
      <c r="P440" s="9"/>
      <c r="Q440" s="10"/>
      <c r="R440" s="9"/>
      <c r="S440" s="9">
        <v>-1608.5728999999999</v>
      </c>
      <c r="T440" s="1" t="s">
        <v>2282</v>
      </c>
      <c r="U440" s="1" t="s">
        <v>2283</v>
      </c>
      <c r="V440" s="1" t="s">
        <v>2283</v>
      </c>
      <c r="W440" s="1"/>
      <c r="X440" s="1" t="s">
        <v>2573</v>
      </c>
      <c r="Y440" s="1" t="s">
        <v>2284</v>
      </c>
    </row>
    <row r="441" spans="1:25" ht="15">
      <c r="A441" s="1" t="s">
        <v>2574</v>
      </c>
      <c r="B441" s="1" t="s">
        <v>2575</v>
      </c>
      <c r="C441" s="1"/>
      <c r="D441" s="1" t="s">
        <v>1918</v>
      </c>
      <c r="E441" s="1">
        <v>813</v>
      </c>
      <c r="F441" s="1">
        <v>0</v>
      </c>
      <c r="G441" s="4">
        <v>0.82</v>
      </c>
      <c r="H441" s="9">
        <v>3.38107316666667</v>
      </c>
      <c r="I441" s="9">
        <v>2.9480724333333299</v>
      </c>
      <c r="J441" s="9">
        <v>2.9625174333333302</v>
      </c>
      <c r="K441" s="9">
        <v>16.530540999999999</v>
      </c>
      <c r="L441" s="9">
        <v>3.8382578000000001</v>
      </c>
      <c r="M441" s="9">
        <v>3.2617344666666699</v>
      </c>
      <c r="N441" s="9">
        <v>3.5189843999999999</v>
      </c>
      <c r="O441" s="9">
        <v>5.8806001666666701</v>
      </c>
      <c r="P441" s="9"/>
      <c r="Q441" s="10"/>
      <c r="R441" s="9"/>
      <c r="S441" s="9">
        <v>-1606.7619999999999</v>
      </c>
      <c r="T441" s="1" t="s">
        <v>2576</v>
      </c>
      <c r="U441" s="1" t="s">
        <v>2577</v>
      </c>
      <c r="V441" s="1" t="s">
        <v>2577</v>
      </c>
      <c r="W441" s="1"/>
      <c r="X441" s="1" t="s">
        <v>2578</v>
      </c>
      <c r="Y441" s="1" t="s">
        <v>2579</v>
      </c>
    </row>
    <row r="442" spans="1:25" ht="15">
      <c r="A442" s="1" t="s">
        <v>2580</v>
      </c>
      <c r="B442" s="1" t="s">
        <v>2581</v>
      </c>
      <c r="C442" s="1"/>
      <c r="D442" s="1" t="s">
        <v>522</v>
      </c>
      <c r="E442" s="1">
        <v>1205</v>
      </c>
      <c r="F442" s="1">
        <v>0</v>
      </c>
      <c r="G442" s="4">
        <v>0.89</v>
      </c>
      <c r="H442" s="9">
        <v>8.3282070000000008</v>
      </c>
      <c r="I442" s="9">
        <v>7.1223311333333301</v>
      </c>
      <c r="J442" s="9">
        <v>8.4167634666666693</v>
      </c>
      <c r="K442" s="9">
        <v>18.405528333333301</v>
      </c>
      <c r="L442" s="9">
        <v>7.8161174000000004</v>
      </c>
      <c r="M442" s="9">
        <v>7.7257763333333296</v>
      </c>
      <c r="N442" s="9">
        <v>7.6391756666666701</v>
      </c>
      <c r="O442" s="9">
        <v>7.7870794666666701</v>
      </c>
      <c r="P442" s="9"/>
      <c r="Q442" s="10"/>
      <c r="R442" s="9"/>
      <c r="S442" s="9">
        <v>-1572.0704000000001</v>
      </c>
      <c r="T442" s="1" t="s">
        <v>2582</v>
      </c>
      <c r="U442" s="1" t="s">
        <v>2583</v>
      </c>
      <c r="V442" s="1"/>
      <c r="W442" s="1"/>
      <c r="X442" s="1" t="s">
        <v>2584</v>
      </c>
      <c r="Y442" s="1"/>
    </row>
    <row r="443" spans="1:25" ht="15">
      <c r="A443" s="1" t="s">
        <v>2585</v>
      </c>
      <c r="B443" s="1" t="s">
        <v>2454</v>
      </c>
      <c r="C443" s="1"/>
      <c r="D443" s="1" t="s">
        <v>86</v>
      </c>
      <c r="E443" s="1">
        <v>224</v>
      </c>
      <c r="F443" s="1">
        <v>1.9999999999999999E-57</v>
      </c>
      <c r="G443" s="4">
        <v>0.83</v>
      </c>
      <c r="H443" s="9">
        <v>2.9837376333333299</v>
      </c>
      <c r="I443" s="9">
        <v>7.1902479000000001</v>
      </c>
      <c r="J443" s="9">
        <v>6.9124667000000004</v>
      </c>
      <c r="K443" s="9">
        <v>15.999643666666699</v>
      </c>
      <c r="L443" s="9">
        <v>2.8551156999999998</v>
      </c>
      <c r="M443" s="9">
        <v>3.4212408999999999</v>
      </c>
      <c r="N443" s="9">
        <v>6.89304846666667</v>
      </c>
      <c r="O443" s="9">
        <v>5.4142219333333301</v>
      </c>
      <c r="P443" s="9"/>
      <c r="Q443" s="10"/>
      <c r="R443" s="9"/>
      <c r="S443" s="9">
        <v>-1536.4899</v>
      </c>
      <c r="T443" s="1" t="s">
        <v>2586</v>
      </c>
      <c r="U443" s="1" t="s">
        <v>2587</v>
      </c>
      <c r="V443" s="1" t="s">
        <v>2587</v>
      </c>
      <c r="W443" s="1"/>
      <c r="X443" s="1" t="s">
        <v>2588</v>
      </c>
      <c r="Y443" s="1" t="s">
        <v>2589</v>
      </c>
    </row>
    <row r="444" spans="1:25" ht="15">
      <c r="A444" s="1" t="s">
        <v>2590</v>
      </c>
      <c r="B444" s="1" t="s">
        <v>2591</v>
      </c>
      <c r="C444" s="1" t="s">
        <v>2592</v>
      </c>
      <c r="D444" s="1" t="s">
        <v>2593</v>
      </c>
      <c r="E444" s="1">
        <v>2018</v>
      </c>
      <c r="F444" s="1">
        <v>0</v>
      </c>
      <c r="G444" s="4">
        <v>0.89</v>
      </c>
      <c r="H444" s="9">
        <v>2.8188978666666702</v>
      </c>
      <c r="I444" s="9">
        <v>3.5103698666666698</v>
      </c>
      <c r="J444" s="9">
        <v>5.0507531666666701</v>
      </c>
      <c r="K444" s="9">
        <v>13.743613</v>
      </c>
      <c r="L444" s="9">
        <v>3.0717346666666701</v>
      </c>
      <c r="M444" s="9">
        <v>3.8453778333333299</v>
      </c>
      <c r="N444" s="9">
        <v>3.5534209333333302</v>
      </c>
      <c r="O444" s="9">
        <v>3.1636916333333298</v>
      </c>
      <c r="P444" s="9"/>
      <c r="Q444" s="10"/>
      <c r="R444" s="9"/>
      <c r="S444" s="9">
        <v>-1530.6425999999999</v>
      </c>
      <c r="T444" s="1" t="s">
        <v>2594</v>
      </c>
      <c r="U444" s="1" t="s">
        <v>2595</v>
      </c>
      <c r="V444" s="1" t="s">
        <v>2595</v>
      </c>
      <c r="W444" s="1"/>
      <c r="X444" s="1" t="s">
        <v>2596</v>
      </c>
      <c r="Y444" s="1" t="s">
        <v>2597</v>
      </c>
    </row>
    <row r="445" spans="1:25" ht="15">
      <c r="A445" s="1" t="s">
        <v>2598</v>
      </c>
      <c r="B445" s="1" t="s">
        <v>2599</v>
      </c>
      <c r="C445" s="1"/>
      <c r="D445" s="1" t="s">
        <v>1876</v>
      </c>
      <c r="E445" s="1">
        <v>1001</v>
      </c>
      <c r="F445" s="1">
        <v>0</v>
      </c>
      <c r="G445" s="4">
        <v>0.87</v>
      </c>
      <c r="H445" s="9">
        <v>4.6462518333333298</v>
      </c>
      <c r="I445" s="9">
        <v>13.429524166666701</v>
      </c>
      <c r="J445" s="9">
        <v>5.57954446666667</v>
      </c>
      <c r="K445" s="9">
        <v>18.133541666666702</v>
      </c>
      <c r="L445" s="9">
        <v>3.7576515000000001</v>
      </c>
      <c r="M445" s="9">
        <v>10.094609</v>
      </c>
      <c r="N445" s="9">
        <v>7.5871677666666697</v>
      </c>
      <c r="O445" s="9">
        <v>7.557423</v>
      </c>
      <c r="P445" s="9"/>
      <c r="Q445" s="10"/>
      <c r="R445" s="9"/>
      <c r="S445" s="9">
        <v>-1526.6149</v>
      </c>
      <c r="T445" s="1" t="s">
        <v>2600</v>
      </c>
      <c r="U445" s="1" t="s">
        <v>2601</v>
      </c>
      <c r="V445" s="1" t="s">
        <v>2601</v>
      </c>
      <c r="W445" s="1"/>
      <c r="X445" s="1" t="s">
        <v>2602</v>
      </c>
      <c r="Y445" s="1" t="s">
        <v>2603</v>
      </c>
    </row>
    <row r="446" spans="1:25" ht="15">
      <c r="A446" s="1" t="s">
        <v>2604</v>
      </c>
      <c r="B446" s="1" t="s">
        <v>2605</v>
      </c>
      <c r="C446" s="1"/>
      <c r="D446" s="1" t="s">
        <v>2606</v>
      </c>
      <c r="E446" s="1">
        <v>325</v>
      </c>
      <c r="F446" s="1">
        <v>5.0000000000000001E-88</v>
      </c>
      <c r="G446" s="4">
        <v>0.86</v>
      </c>
      <c r="H446" s="9">
        <v>2.73803223333333</v>
      </c>
      <c r="I446" s="9">
        <v>2.7284825000000001</v>
      </c>
      <c r="J446" s="9">
        <v>2.7801505666666699</v>
      </c>
      <c r="K446" s="9">
        <v>13.302464333333299</v>
      </c>
      <c r="L446" s="9">
        <v>2.7385193999999999</v>
      </c>
      <c r="M446" s="9">
        <v>2.7439016999999999</v>
      </c>
      <c r="N446" s="9">
        <v>2.7635464000000001</v>
      </c>
      <c r="O446" s="9">
        <v>2.7412512000000002</v>
      </c>
      <c r="P446" s="9"/>
      <c r="Q446" s="10"/>
      <c r="R446" s="9"/>
      <c r="S446" s="9">
        <v>-1510.922</v>
      </c>
      <c r="T446" s="1" t="s">
        <v>2607</v>
      </c>
      <c r="U446" s="1" t="s">
        <v>2608</v>
      </c>
      <c r="V446" s="1"/>
      <c r="W446" s="1" t="s">
        <v>2609</v>
      </c>
      <c r="X446" s="1" t="s">
        <v>2608</v>
      </c>
      <c r="Y446" s="1"/>
    </row>
    <row r="447" spans="1:25" ht="15">
      <c r="A447" s="1" t="s">
        <v>2610</v>
      </c>
      <c r="B447" s="1" t="s">
        <v>571</v>
      </c>
      <c r="C447" s="1"/>
      <c r="D447" s="1" t="s">
        <v>572</v>
      </c>
      <c r="E447" s="1">
        <v>319</v>
      </c>
      <c r="F447" s="1">
        <v>4.9999999999999999E-86</v>
      </c>
      <c r="G447" s="4">
        <v>0.84</v>
      </c>
      <c r="H447" s="9">
        <v>2.9978532666666702</v>
      </c>
      <c r="I447" s="9">
        <v>5.9661157999999999</v>
      </c>
      <c r="J447" s="9">
        <v>2.9440807666666702</v>
      </c>
      <c r="K447" s="9">
        <v>13.982250000000001</v>
      </c>
      <c r="L447" s="9">
        <v>4.6952054666666703</v>
      </c>
      <c r="M447" s="9">
        <v>3.6820675333333299</v>
      </c>
      <c r="N447" s="9">
        <v>3.0065205000000002</v>
      </c>
      <c r="O447" s="9">
        <v>3.4316778000000001</v>
      </c>
      <c r="P447" s="9"/>
      <c r="Q447" s="10"/>
      <c r="R447" s="9"/>
      <c r="S447" s="9">
        <v>-1499.8187</v>
      </c>
      <c r="T447" s="1" t="s">
        <v>2611</v>
      </c>
      <c r="U447" s="1" t="s">
        <v>2612</v>
      </c>
      <c r="V447" s="1" t="s">
        <v>2612</v>
      </c>
      <c r="W447" s="1"/>
      <c r="X447" s="1" t="s">
        <v>575</v>
      </c>
      <c r="Y447" s="1" t="s">
        <v>576</v>
      </c>
    </row>
    <row r="448" spans="1:25" ht="15">
      <c r="A448" s="1" t="s">
        <v>2613</v>
      </c>
      <c r="B448" s="1" t="s">
        <v>2397</v>
      </c>
      <c r="C448" s="1"/>
      <c r="D448" s="1" t="s">
        <v>1904</v>
      </c>
      <c r="E448" s="1">
        <v>111</v>
      </c>
      <c r="F448" s="1">
        <v>4.9999999999999998E-24</v>
      </c>
      <c r="G448" s="4">
        <v>0.88</v>
      </c>
      <c r="H448" s="9">
        <v>3.5784183333333299</v>
      </c>
      <c r="I448" s="9">
        <v>3.2370321666666699</v>
      </c>
      <c r="J448" s="9">
        <v>3.3450867999999998</v>
      </c>
      <c r="K448" s="9">
        <v>13.628854499999999</v>
      </c>
      <c r="L448" s="9">
        <v>3.40605243333333</v>
      </c>
      <c r="M448" s="9">
        <v>3.22482776666667</v>
      </c>
      <c r="N448" s="9">
        <v>3.2032276333333298</v>
      </c>
      <c r="O448" s="9">
        <v>3.0968741333333298</v>
      </c>
      <c r="P448" s="9"/>
      <c r="Q448" s="10"/>
      <c r="R448" s="9"/>
      <c r="S448" s="9">
        <v>-1480.6156000000001</v>
      </c>
      <c r="T448" s="1" t="s">
        <v>2614</v>
      </c>
      <c r="U448" s="1" t="s">
        <v>2615</v>
      </c>
      <c r="V448" s="1" t="s">
        <v>2615</v>
      </c>
      <c r="W448" s="1"/>
      <c r="X448" s="1"/>
      <c r="Y448" s="1" t="s">
        <v>2616</v>
      </c>
    </row>
    <row r="449" spans="1:25" ht="15">
      <c r="A449" s="1" t="s">
        <v>2617</v>
      </c>
      <c r="B449" s="1" t="s">
        <v>2179</v>
      </c>
      <c r="C449" s="1" t="s">
        <v>2180</v>
      </c>
      <c r="D449" s="1" t="s">
        <v>2181</v>
      </c>
      <c r="E449" s="1">
        <v>1826</v>
      </c>
      <c r="F449" s="1">
        <v>0</v>
      </c>
      <c r="G449" s="4">
        <v>0.9</v>
      </c>
      <c r="H449" s="9">
        <v>3.5795564666666699</v>
      </c>
      <c r="I449" s="9">
        <v>3.2477826333333302</v>
      </c>
      <c r="J449" s="9">
        <v>9.2607283333333292</v>
      </c>
      <c r="K449" s="9">
        <v>16.580508666666699</v>
      </c>
      <c r="L449" s="9">
        <v>4.2189712666666699</v>
      </c>
      <c r="M449" s="9">
        <v>3.2286773666666702</v>
      </c>
      <c r="N449" s="9">
        <v>3.1928171333333299</v>
      </c>
      <c r="O449" s="9">
        <v>6.0806460666666702</v>
      </c>
      <c r="P449" s="9"/>
      <c r="Q449" s="10"/>
      <c r="R449" s="9"/>
      <c r="S449" s="9">
        <v>-1448.0148999999999</v>
      </c>
      <c r="T449" s="1"/>
      <c r="U449" s="1" t="s">
        <v>2618</v>
      </c>
      <c r="V449" s="1"/>
      <c r="W449" s="1"/>
      <c r="X449" s="1" t="s">
        <v>2184</v>
      </c>
      <c r="Y449" s="1" t="s">
        <v>2619</v>
      </c>
    </row>
    <row r="450" spans="1:25" ht="15">
      <c r="A450" s="1" t="s">
        <v>2620</v>
      </c>
      <c r="B450" s="1" t="s">
        <v>396</v>
      </c>
      <c r="C450" s="1"/>
      <c r="D450" s="1"/>
      <c r="E450" s="1"/>
      <c r="F450" s="1"/>
      <c r="G450" s="1"/>
      <c r="H450" s="9">
        <v>5.0063915000000003</v>
      </c>
      <c r="I450" s="9">
        <v>3.5414075999999999</v>
      </c>
      <c r="J450" s="9">
        <v>4.4280414666666701</v>
      </c>
      <c r="K450" s="9">
        <v>14.0759113333333</v>
      </c>
      <c r="L450" s="9">
        <v>4.0367295666666703</v>
      </c>
      <c r="M450" s="9">
        <v>3.7247355666666699</v>
      </c>
      <c r="N450" s="9">
        <v>3.9477359333333299</v>
      </c>
      <c r="O450" s="9">
        <v>3.5774145000000002</v>
      </c>
      <c r="P450" s="9"/>
      <c r="Q450" s="10"/>
      <c r="R450" s="9"/>
      <c r="S450" s="9">
        <v>-1446.6469</v>
      </c>
      <c r="T450" s="1"/>
      <c r="U450" s="1" t="s">
        <v>2621</v>
      </c>
      <c r="V450" s="1"/>
      <c r="W450" s="1"/>
      <c r="X450" s="1"/>
      <c r="Y450" s="1"/>
    </row>
    <row r="451" spans="1:25" ht="15">
      <c r="A451" s="1" t="s">
        <v>2622</v>
      </c>
      <c r="B451" s="1" t="s">
        <v>2575</v>
      </c>
      <c r="C451" s="1"/>
      <c r="D451" s="1" t="s">
        <v>1918</v>
      </c>
      <c r="E451" s="1">
        <v>813</v>
      </c>
      <c r="F451" s="1">
        <v>0</v>
      </c>
      <c r="G451" s="4">
        <v>0.82</v>
      </c>
      <c r="H451" s="9">
        <v>2.7724073666666702</v>
      </c>
      <c r="I451" s="9">
        <v>2.77658053333333</v>
      </c>
      <c r="J451" s="9">
        <v>2.9349168333333302</v>
      </c>
      <c r="K451" s="9">
        <v>15.570418833333299</v>
      </c>
      <c r="L451" s="9">
        <v>4.1844256333333298</v>
      </c>
      <c r="M451" s="9">
        <v>2.7635410333333299</v>
      </c>
      <c r="N451" s="9">
        <v>3.3082227</v>
      </c>
      <c r="O451" s="9">
        <v>5.0755165666666704</v>
      </c>
      <c r="P451" s="9"/>
      <c r="Q451" s="10"/>
      <c r="R451" s="9"/>
      <c r="S451" s="9">
        <v>-1443.048</v>
      </c>
      <c r="T451" s="1" t="s">
        <v>2623</v>
      </c>
      <c r="U451" s="1" t="s">
        <v>2624</v>
      </c>
      <c r="V451" s="1" t="s">
        <v>2624</v>
      </c>
      <c r="W451" s="1"/>
      <c r="X451" s="1" t="s">
        <v>2625</v>
      </c>
      <c r="Y451" s="1" t="s">
        <v>2626</v>
      </c>
    </row>
    <row r="452" spans="1:25" ht="15">
      <c r="A452" s="1" t="s">
        <v>2627</v>
      </c>
      <c r="B452" s="1" t="s">
        <v>2162</v>
      </c>
      <c r="C452" s="1"/>
      <c r="D452" s="1" t="s">
        <v>2067</v>
      </c>
      <c r="E452" s="1">
        <v>398</v>
      </c>
      <c r="F452" s="1" t="s">
        <v>2628</v>
      </c>
      <c r="G452" s="4">
        <v>0.86</v>
      </c>
      <c r="H452" s="9">
        <v>3.3743079666666702</v>
      </c>
      <c r="I452" s="9">
        <v>2.75089733333333</v>
      </c>
      <c r="J452" s="9">
        <v>4.0365104666666696</v>
      </c>
      <c r="K452" s="9">
        <v>13.7593333333333</v>
      </c>
      <c r="L452" s="9">
        <v>3.02941516666667</v>
      </c>
      <c r="M452" s="9">
        <v>3.1090781000000001</v>
      </c>
      <c r="N452" s="9">
        <v>4.7069341333333297</v>
      </c>
      <c r="O452" s="9">
        <v>3.3034140333333299</v>
      </c>
      <c r="P452" s="9"/>
      <c r="Q452" s="10"/>
      <c r="R452" s="9"/>
      <c r="S452" s="9">
        <v>-1404.5762999999999</v>
      </c>
      <c r="T452" s="1" t="s">
        <v>2413</v>
      </c>
      <c r="U452" s="1" t="s">
        <v>2414</v>
      </c>
      <c r="V452" s="1" t="s">
        <v>2414</v>
      </c>
      <c r="W452" s="1"/>
      <c r="X452" s="1" t="s">
        <v>2629</v>
      </c>
      <c r="Y452" s="1" t="s">
        <v>2415</v>
      </c>
    </row>
    <row r="453" spans="1:25" ht="15">
      <c r="A453" s="1" t="s">
        <v>2630</v>
      </c>
      <c r="B453" s="1" t="s">
        <v>2631</v>
      </c>
      <c r="C453" s="1"/>
      <c r="D453" s="1" t="s">
        <v>2632</v>
      </c>
      <c r="E453" s="1">
        <v>535</v>
      </c>
      <c r="F453" s="1" t="s">
        <v>740</v>
      </c>
      <c r="G453" s="4">
        <v>0.87</v>
      </c>
      <c r="H453" s="9">
        <v>2.8232460000000001</v>
      </c>
      <c r="I453" s="9">
        <v>4.1241887999999998</v>
      </c>
      <c r="J453" s="9">
        <v>5.8340653333333297</v>
      </c>
      <c r="K453" s="9">
        <v>14.687492000000001</v>
      </c>
      <c r="L453" s="9">
        <v>4.6874736666666701</v>
      </c>
      <c r="M453" s="9">
        <v>4.43094256666667</v>
      </c>
      <c r="N453" s="9">
        <v>4.2288338333333302</v>
      </c>
      <c r="O453" s="9">
        <v>4.2383769999999998</v>
      </c>
      <c r="P453" s="9"/>
      <c r="Q453" s="10"/>
      <c r="R453" s="9"/>
      <c r="S453" s="9">
        <v>-1397.9681</v>
      </c>
      <c r="T453" s="1"/>
      <c r="U453" s="1" t="s">
        <v>2633</v>
      </c>
      <c r="V453" s="1"/>
      <c r="W453" s="1"/>
      <c r="X453" s="1" t="s">
        <v>2633</v>
      </c>
      <c r="Y453" s="1"/>
    </row>
    <row r="454" spans="1:25" ht="15">
      <c r="A454" s="1" t="s">
        <v>2634</v>
      </c>
      <c r="B454" s="1" t="s">
        <v>2635</v>
      </c>
      <c r="C454" s="1"/>
      <c r="D454" s="1" t="s">
        <v>2636</v>
      </c>
      <c r="E454" s="1">
        <v>496</v>
      </c>
      <c r="F454" s="1" t="s">
        <v>2637</v>
      </c>
      <c r="G454" s="4">
        <v>0.86</v>
      </c>
      <c r="H454" s="9">
        <v>3.5925256666666701</v>
      </c>
      <c r="I454" s="9">
        <v>2.7398125000000002</v>
      </c>
      <c r="J454" s="9">
        <v>2.9261066333333301</v>
      </c>
      <c r="K454" s="9">
        <v>14.708256666666699</v>
      </c>
      <c r="L454" s="9">
        <v>3.87349013333333</v>
      </c>
      <c r="M454" s="9">
        <v>2.7268791000000001</v>
      </c>
      <c r="N454" s="9">
        <v>4.44235426666667</v>
      </c>
      <c r="O454" s="9">
        <v>4.2686682333333303</v>
      </c>
      <c r="P454" s="9"/>
      <c r="Q454" s="10"/>
      <c r="R454" s="9"/>
      <c r="S454" s="9">
        <v>-1388.7666999999999</v>
      </c>
      <c r="T454" s="1" t="s">
        <v>2638</v>
      </c>
      <c r="U454" s="1" t="s">
        <v>2639</v>
      </c>
      <c r="V454" s="1" t="s">
        <v>2639</v>
      </c>
      <c r="W454" s="1"/>
      <c r="X454" s="1"/>
      <c r="Y454" s="1" t="s">
        <v>2640</v>
      </c>
    </row>
    <row r="455" spans="1:25" ht="15">
      <c r="A455" s="1" t="s">
        <v>2641</v>
      </c>
      <c r="B455" s="1" t="s">
        <v>2642</v>
      </c>
      <c r="C455" s="1" t="s">
        <v>2643</v>
      </c>
      <c r="D455" s="1" t="s">
        <v>2644</v>
      </c>
      <c r="E455" s="1">
        <v>777</v>
      </c>
      <c r="F455" s="1">
        <v>0</v>
      </c>
      <c r="G455" s="4">
        <v>0.89</v>
      </c>
      <c r="H455" s="9">
        <v>4.2839857333333304</v>
      </c>
      <c r="I455" s="9">
        <v>3.0460105333333298</v>
      </c>
      <c r="J455" s="9">
        <v>4.4599955666666702</v>
      </c>
      <c r="K455" s="9">
        <v>13.6288156666667</v>
      </c>
      <c r="L455" s="9">
        <v>3.5104910999999999</v>
      </c>
      <c r="M455" s="9">
        <v>3.5989521999999998</v>
      </c>
      <c r="N455" s="9">
        <v>4.1631095</v>
      </c>
      <c r="O455" s="9">
        <v>3.2109403333333302</v>
      </c>
      <c r="P455" s="9"/>
      <c r="Q455" s="10"/>
      <c r="R455" s="9"/>
      <c r="S455" s="9">
        <v>-1368.0216</v>
      </c>
      <c r="T455" s="1" t="s">
        <v>2645</v>
      </c>
      <c r="U455" s="1" t="s">
        <v>2646</v>
      </c>
      <c r="V455" s="1"/>
      <c r="W455" s="1"/>
      <c r="X455" s="1" t="s">
        <v>2647</v>
      </c>
      <c r="Y455" s="1"/>
    </row>
    <row r="456" spans="1:25" ht="15">
      <c r="A456" s="1" t="s">
        <v>2648</v>
      </c>
      <c r="B456" s="1" t="s">
        <v>2117</v>
      </c>
      <c r="C456" s="1"/>
      <c r="D456" s="1" t="s">
        <v>1904</v>
      </c>
      <c r="E456" s="1">
        <v>470</v>
      </c>
      <c r="F456" s="1" t="s">
        <v>292</v>
      </c>
      <c r="G456" s="4">
        <v>0.89</v>
      </c>
      <c r="H456" s="9">
        <v>3.9858126999999999</v>
      </c>
      <c r="I456" s="9">
        <v>3.3939387000000001</v>
      </c>
      <c r="J456" s="9">
        <v>3.1646620333333302</v>
      </c>
      <c r="K456" s="9">
        <v>13.9999778333333</v>
      </c>
      <c r="L456" s="9">
        <v>3.60751386666667</v>
      </c>
      <c r="M456" s="9">
        <v>3.40970546666667</v>
      </c>
      <c r="N456" s="9">
        <v>3.3742588333333301</v>
      </c>
      <c r="O456" s="9">
        <v>3.5954001999999998</v>
      </c>
      <c r="P456" s="9"/>
      <c r="Q456" s="10"/>
      <c r="R456" s="9"/>
      <c r="S456" s="9">
        <v>-1355.4689000000001</v>
      </c>
      <c r="T456" s="1"/>
      <c r="U456" s="1" t="s">
        <v>2649</v>
      </c>
      <c r="V456" s="1"/>
      <c r="W456" s="1"/>
      <c r="X456" s="1"/>
      <c r="Y456" s="1"/>
    </row>
    <row r="457" spans="1:25" ht="15">
      <c r="A457" s="1" t="s">
        <v>2650</v>
      </c>
      <c r="B457" s="1" t="s">
        <v>2525</v>
      </c>
      <c r="C457" s="1"/>
      <c r="D457" s="1" t="s">
        <v>1990</v>
      </c>
      <c r="E457" s="1">
        <v>626</v>
      </c>
      <c r="F457" s="1" t="s">
        <v>817</v>
      </c>
      <c r="G457" s="4">
        <v>0.9</v>
      </c>
      <c r="H457" s="9">
        <v>6.1410970000000002</v>
      </c>
      <c r="I457" s="9">
        <v>5.31365073333333</v>
      </c>
      <c r="J457" s="9">
        <v>6.0393087999999997</v>
      </c>
      <c r="K457" s="9">
        <v>16.528732000000002</v>
      </c>
      <c r="L457" s="9">
        <v>5.8405339333333304</v>
      </c>
      <c r="M457" s="9">
        <v>5.6518783333333298</v>
      </c>
      <c r="N457" s="9">
        <v>6.0178925000000003</v>
      </c>
      <c r="O457" s="9">
        <v>6.1391602333333299</v>
      </c>
      <c r="P457" s="9"/>
      <c r="Q457" s="10"/>
      <c r="R457" s="9"/>
      <c r="S457" s="9">
        <v>-1341.4431999999999</v>
      </c>
      <c r="T457" s="1" t="s">
        <v>2526</v>
      </c>
      <c r="U457" s="1" t="s">
        <v>2527</v>
      </c>
      <c r="V457" s="1" t="s">
        <v>2527</v>
      </c>
      <c r="W457" s="1"/>
      <c r="X457" s="1" t="s">
        <v>2528</v>
      </c>
      <c r="Y457" s="1" t="s">
        <v>2529</v>
      </c>
    </row>
    <row r="458" spans="1:25" ht="15">
      <c r="A458" s="1" t="s">
        <v>2651</v>
      </c>
      <c r="B458" s="1" t="s">
        <v>2652</v>
      </c>
      <c r="C458" s="1"/>
      <c r="D458" s="1" t="s">
        <v>86</v>
      </c>
      <c r="E458" s="1">
        <v>127</v>
      </c>
      <c r="F458" s="1">
        <v>3E-28</v>
      </c>
      <c r="G458" s="4">
        <v>0.84</v>
      </c>
      <c r="H458" s="9">
        <v>7.6646362666666699</v>
      </c>
      <c r="I458" s="9">
        <v>7.5123430000000004</v>
      </c>
      <c r="J458" s="9">
        <v>5.0133938999999996</v>
      </c>
      <c r="K458" s="9">
        <v>17.057445666666698</v>
      </c>
      <c r="L458" s="9">
        <v>8.3882436666666695</v>
      </c>
      <c r="M458" s="9">
        <v>6.51501366666667</v>
      </c>
      <c r="N458" s="9">
        <v>5.3783998000000004</v>
      </c>
      <c r="O458" s="9">
        <v>6.6849063333333296</v>
      </c>
      <c r="P458" s="9"/>
      <c r="Q458" s="10"/>
      <c r="R458" s="9"/>
      <c r="S458" s="9">
        <v>-1325.7008000000001</v>
      </c>
      <c r="T458" s="1" t="s">
        <v>2653</v>
      </c>
      <c r="U458" s="1" t="s">
        <v>2654</v>
      </c>
      <c r="V458" s="1"/>
      <c r="W458" s="1"/>
      <c r="X458" s="1" t="s">
        <v>2655</v>
      </c>
      <c r="Y458" s="1" t="s">
        <v>2656</v>
      </c>
    </row>
    <row r="459" spans="1:25" ht="15">
      <c r="A459" s="1" t="s">
        <v>2657</v>
      </c>
      <c r="B459" s="1" t="s">
        <v>396</v>
      </c>
      <c r="C459" s="1"/>
      <c r="D459" s="1"/>
      <c r="E459" s="1"/>
      <c r="F459" s="1"/>
      <c r="G459" s="1"/>
      <c r="H459" s="9">
        <v>6.8320096666666696</v>
      </c>
      <c r="I459" s="9">
        <v>5.8516858333333301</v>
      </c>
      <c r="J459" s="9">
        <v>5.6651455333333303</v>
      </c>
      <c r="K459" s="9">
        <v>16.138514000000001</v>
      </c>
      <c r="L459" s="9">
        <v>6.6986106333333302</v>
      </c>
      <c r="M459" s="9">
        <v>6.0998168000000001</v>
      </c>
      <c r="N459" s="9">
        <v>6.0388114000000002</v>
      </c>
      <c r="O459" s="9">
        <v>5.7783352333333298</v>
      </c>
      <c r="P459" s="9"/>
      <c r="Q459" s="10"/>
      <c r="R459" s="9"/>
      <c r="S459" s="9">
        <v>-1314.3903</v>
      </c>
      <c r="T459" s="1" t="s">
        <v>2658</v>
      </c>
      <c r="U459" s="1" t="s">
        <v>2659</v>
      </c>
      <c r="V459" s="1"/>
      <c r="W459" s="1"/>
      <c r="X459" s="1" t="s">
        <v>2660</v>
      </c>
      <c r="Y459" s="1"/>
    </row>
    <row r="460" spans="1:25" ht="15">
      <c r="A460" s="1" t="s">
        <v>2661</v>
      </c>
      <c r="B460" s="1" t="s">
        <v>2662</v>
      </c>
      <c r="C460" s="1"/>
      <c r="D460" s="1" t="s">
        <v>2663</v>
      </c>
      <c r="E460" s="1">
        <v>127</v>
      </c>
      <c r="F460" s="1">
        <v>1.9999999999999999E-28</v>
      </c>
      <c r="G460" s="4">
        <v>0.91</v>
      </c>
      <c r="H460" s="9">
        <v>2.8027263333333301</v>
      </c>
      <c r="I460" s="9">
        <v>2.7872376000000001</v>
      </c>
      <c r="J460" s="9">
        <v>3.6078313</v>
      </c>
      <c r="K460" s="9">
        <v>13.1557606666667</v>
      </c>
      <c r="L460" s="9">
        <v>2.77190133333333</v>
      </c>
      <c r="M460" s="9">
        <v>2.78601226666667</v>
      </c>
      <c r="N460" s="9">
        <v>2.7407363</v>
      </c>
      <c r="O460" s="9">
        <v>2.7956349333333299</v>
      </c>
      <c r="P460" s="9"/>
      <c r="Q460" s="10"/>
      <c r="R460" s="9"/>
      <c r="S460" s="9">
        <v>-1314.3425</v>
      </c>
      <c r="T460" s="1"/>
      <c r="U460" s="1" t="s">
        <v>2664</v>
      </c>
      <c r="V460" s="1"/>
      <c r="W460" s="1"/>
      <c r="X460" s="1"/>
      <c r="Y460" s="1"/>
    </row>
    <row r="461" spans="1:25" ht="15">
      <c r="A461" s="1" t="s">
        <v>2665</v>
      </c>
      <c r="B461" s="1" t="s">
        <v>396</v>
      </c>
      <c r="C461" s="1"/>
      <c r="D461" s="1"/>
      <c r="E461" s="1"/>
      <c r="F461" s="1"/>
      <c r="G461" s="1"/>
      <c r="H461" s="9">
        <v>5.8473185000000001</v>
      </c>
      <c r="I461" s="9">
        <v>5.6168207666666703</v>
      </c>
      <c r="J461" s="9">
        <v>5.0953523666666696</v>
      </c>
      <c r="K461" s="9">
        <v>13.093271</v>
      </c>
      <c r="L461" s="9">
        <v>5.8285090333333303</v>
      </c>
      <c r="M461" s="9">
        <v>6.1986847666666698</v>
      </c>
      <c r="N461" s="9">
        <v>3.6238746666666701</v>
      </c>
      <c r="O461" s="9">
        <v>2.7683361333333298</v>
      </c>
      <c r="P461" s="9"/>
      <c r="Q461" s="10"/>
      <c r="R461" s="9"/>
      <c r="S461" s="9">
        <v>-1282.6713999999999</v>
      </c>
      <c r="T461" s="1" t="s">
        <v>2666</v>
      </c>
      <c r="U461" s="1" t="s">
        <v>2667</v>
      </c>
      <c r="V461" s="1" t="s">
        <v>2667</v>
      </c>
      <c r="W461" s="1"/>
      <c r="X461" s="1" t="s">
        <v>2668</v>
      </c>
      <c r="Y461" s="1" t="s">
        <v>2669</v>
      </c>
    </row>
    <row r="462" spans="1:25" ht="15">
      <c r="A462" s="1" t="s">
        <v>2670</v>
      </c>
      <c r="B462" s="1" t="s">
        <v>2671</v>
      </c>
      <c r="C462" s="1"/>
      <c r="D462" s="1" t="s">
        <v>1027</v>
      </c>
      <c r="E462" s="1">
        <v>391</v>
      </c>
      <c r="F462" s="1" t="s">
        <v>2672</v>
      </c>
      <c r="G462" s="4">
        <v>0.8</v>
      </c>
      <c r="H462" s="9">
        <v>2.9215821666666701</v>
      </c>
      <c r="I462" s="9">
        <v>2.9134755000000001</v>
      </c>
      <c r="J462" s="9">
        <v>2.8542903666666701</v>
      </c>
      <c r="K462" s="9">
        <v>13.165267999999999</v>
      </c>
      <c r="L462" s="9">
        <v>3.0838474333333301</v>
      </c>
      <c r="M462" s="9">
        <v>2.8817298</v>
      </c>
      <c r="N462" s="9">
        <v>2.8423737</v>
      </c>
      <c r="O462" s="9">
        <v>2.85254013333333</v>
      </c>
      <c r="P462" s="9"/>
      <c r="Q462" s="10"/>
      <c r="R462" s="9"/>
      <c r="S462" s="9">
        <v>-1271.8633</v>
      </c>
      <c r="T462" s="1" t="s">
        <v>2673</v>
      </c>
      <c r="U462" s="1" t="s">
        <v>2674</v>
      </c>
      <c r="V462" s="1" t="s">
        <v>2674</v>
      </c>
      <c r="W462" s="1"/>
      <c r="X462" s="1" t="s">
        <v>2675</v>
      </c>
      <c r="Y462" s="1" t="s">
        <v>2676</v>
      </c>
    </row>
    <row r="463" spans="1:25" ht="15">
      <c r="A463" s="1" t="s">
        <v>2677</v>
      </c>
      <c r="B463" s="1" t="s">
        <v>396</v>
      </c>
      <c r="C463" s="1"/>
      <c r="D463" s="1"/>
      <c r="E463" s="1"/>
      <c r="F463" s="1"/>
      <c r="G463" s="1"/>
      <c r="H463" s="9">
        <v>5.3800647000000001</v>
      </c>
      <c r="I463" s="9">
        <v>3.0438768333333299</v>
      </c>
      <c r="J463" s="9">
        <v>12.578929333333299</v>
      </c>
      <c r="K463" s="9">
        <v>16.992457999999999</v>
      </c>
      <c r="L463" s="9">
        <v>5.5358306666666701</v>
      </c>
      <c r="M463" s="9">
        <v>4.1703384666666699</v>
      </c>
      <c r="N463" s="9">
        <v>5.3338256333333298</v>
      </c>
      <c r="O463" s="9">
        <v>6.6970553333333296</v>
      </c>
      <c r="P463" s="9"/>
      <c r="Q463" s="10"/>
      <c r="R463" s="9"/>
      <c r="S463" s="9">
        <v>-1256.6791000000001</v>
      </c>
      <c r="T463" s="1"/>
      <c r="U463" s="1" t="s">
        <v>2678</v>
      </c>
      <c r="V463" s="1"/>
      <c r="W463" s="1"/>
      <c r="X463" s="1"/>
      <c r="Y463" s="1" t="s">
        <v>2679</v>
      </c>
    </row>
    <row r="464" spans="1:25" ht="15">
      <c r="A464" s="1" t="s">
        <v>2680</v>
      </c>
      <c r="B464" s="1" t="s">
        <v>2681</v>
      </c>
      <c r="C464" s="1"/>
      <c r="D464" s="1" t="s">
        <v>2005</v>
      </c>
      <c r="E464" s="1">
        <v>254</v>
      </c>
      <c r="F464" s="1">
        <v>2E-66</v>
      </c>
      <c r="G464" s="4">
        <v>0.8</v>
      </c>
      <c r="H464" s="9">
        <v>6.03745143333333</v>
      </c>
      <c r="I464" s="9">
        <v>5.2152257999999998</v>
      </c>
      <c r="J464" s="9">
        <v>5.1762933333333301</v>
      </c>
      <c r="K464" s="9">
        <v>15.8547813333333</v>
      </c>
      <c r="L464" s="9">
        <v>5.9761811666666702</v>
      </c>
      <c r="M464" s="9">
        <v>5.4808942333333297</v>
      </c>
      <c r="N464" s="9">
        <v>5.5212038666666698</v>
      </c>
      <c r="O464" s="9">
        <v>5.5894154</v>
      </c>
      <c r="P464" s="9"/>
      <c r="Q464" s="10"/>
      <c r="R464" s="9"/>
      <c r="S464" s="9">
        <v>-1230.7872</v>
      </c>
      <c r="T464" s="1" t="s">
        <v>2682</v>
      </c>
      <c r="U464" s="1" t="s">
        <v>2659</v>
      </c>
      <c r="V464" s="1"/>
      <c r="W464" s="1"/>
      <c r="X464" s="1" t="s">
        <v>2683</v>
      </c>
      <c r="Y464" s="1"/>
    </row>
    <row r="465" spans="1:25" ht="15">
      <c r="A465" s="1" t="s">
        <v>2684</v>
      </c>
      <c r="B465" s="1" t="s">
        <v>2206</v>
      </c>
      <c r="C465" s="1"/>
      <c r="D465" s="1" t="s">
        <v>2207</v>
      </c>
      <c r="E465" s="1">
        <v>886</v>
      </c>
      <c r="F465" s="1">
        <v>0</v>
      </c>
      <c r="G465" s="4">
        <v>0.84</v>
      </c>
      <c r="H465" s="9">
        <v>9.4604996666666707</v>
      </c>
      <c r="I465" s="9">
        <v>5.5127132666666698</v>
      </c>
      <c r="J465" s="9">
        <v>12.0662873333333</v>
      </c>
      <c r="K465" s="9">
        <v>17.6986213333333</v>
      </c>
      <c r="L465" s="9">
        <v>8.2104123333333305</v>
      </c>
      <c r="M465" s="9">
        <v>4.05918053333333</v>
      </c>
      <c r="N465" s="9">
        <v>7.6303159999999997</v>
      </c>
      <c r="O465" s="9">
        <v>7.4829966666666703</v>
      </c>
      <c r="P465" s="9"/>
      <c r="Q465" s="10"/>
      <c r="R465" s="9"/>
      <c r="S465" s="9">
        <v>-1189.0763999999999</v>
      </c>
      <c r="T465" s="1" t="s">
        <v>2685</v>
      </c>
      <c r="U465" s="1" t="s">
        <v>2686</v>
      </c>
      <c r="V465" s="1"/>
      <c r="W465" s="1"/>
      <c r="X465" s="1" t="s">
        <v>2687</v>
      </c>
      <c r="Y465" s="1"/>
    </row>
    <row r="466" spans="1:25" ht="15">
      <c r="A466" s="1" t="s">
        <v>2688</v>
      </c>
      <c r="B466" s="1" t="s">
        <v>2689</v>
      </c>
      <c r="C466" s="1" t="s">
        <v>2690</v>
      </c>
      <c r="D466" s="1" t="s">
        <v>2691</v>
      </c>
      <c r="E466" s="1">
        <v>105</v>
      </c>
      <c r="F466" s="1">
        <v>8.9999999999999997E-22</v>
      </c>
      <c r="G466" s="4">
        <v>0.91</v>
      </c>
      <c r="H466" s="9">
        <v>3.3031792666666702</v>
      </c>
      <c r="I466" s="9">
        <v>3.374263</v>
      </c>
      <c r="J466" s="9">
        <v>3.7856758333333298</v>
      </c>
      <c r="K466" s="9">
        <v>13.6741716666667</v>
      </c>
      <c r="L466" s="9">
        <v>4.1693840333333299</v>
      </c>
      <c r="M466" s="9">
        <v>3.40696586666667</v>
      </c>
      <c r="N466" s="9">
        <v>3.16830406666667</v>
      </c>
      <c r="O466" s="9">
        <v>3.47589793333333</v>
      </c>
      <c r="P466" s="9"/>
      <c r="Q466" s="10"/>
      <c r="R466" s="9"/>
      <c r="S466" s="9">
        <v>-1174.8605</v>
      </c>
      <c r="T466" s="1" t="s">
        <v>2692</v>
      </c>
      <c r="U466" s="1" t="s">
        <v>2693</v>
      </c>
      <c r="V466" s="1"/>
      <c r="W466" s="1"/>
      <c r="X466" s="1" t="s">
        <v>2694</v>
      </c>
      <c r="Y466" s="1"/>
    </row>
    <row r="467" spans="1:25" ht="15">
      <c r="A467" s="1" t="s">
        <v>2695</v>
      </c>
      <c r="B467" s="1" t="s">
        <v>2696</v>
      </c>
      <c r="C467" s="1"/>
      <c r="D467" s="1" t="s">
        <v>2118</v>
      </c>
      <c r="E467" s="1">
        <v>1429</v>
      </c>
      <c r="F467" s="1">
        <v>0</v>
      </c>
      <c r="G467" s="4">
        <v>0.89</v>
      </c>
      <c r="H467" s="9">
        <v>2.7565755333333302</v>
      </c>
      <c r="I467" s="9">
        <v>2.73971003333333</v>
      </c>
      <c r="J467" s="9">
        <v>3.0486608333333298</v>
      </c>
      <c r="K467" s="9">
        <v>13.375356333333301</v>
      </c>
      <c r="L467" s="9">
        <v>3.70926323333333</v>
      </c>
      <c r="M467" s="9">
        <v>2.7867302</v>
      </c>
      <c r="N467" s="9">
        <v>2.77825456666667</v>
      </c>
      <c r="O467" s="9">
        <v>3.18876696666667</v>
      </c>
      <c r="P467" s="9"/>
      <c r="Q467" s="10"/>
      <c r="R467" s="9"/>
      <c r="S467" s="9">
        <v>-1165.3837000000001</v>
      </c>
      <c r="T467" s="1" t="s">
        <v>2697</v>
      </c>
      <c r="U467" s="1" t="s">
        <v>2698</v>
      </c>
      <c r="V467" s="1" t="s">
        <v>2698</v>
      </c>
      <c r="W467" s="1"/>
      <c r="X467" s="1" t="s">
        <v>2699</v>
      </c>
      <c r="Y467" s="1" t="s">
        <v>2700</v>
      </c>
    </row>
    <row r="468" spans="1:25" ht="15">
      <c r="A468" s="1" t="s">
        <v>2701</v>
      </c>
      <c r="B468" s="1" t="s">
        <v>2702</v>
      </c>
      <c r="C468" s="1"/>
      <c r="D468" s="1" t="s">
        <v>2703</v>
      </c>
      <c r="E468" s="1">
        <v>444</v>
      </c>
      <c r="F468" s="1" t="s">
        <v>246</v>
      </c>
      <c r="G468" s="4">
        <v>0.84</v>
      </c>
      <c r="H468" s="9">
        <v>2.8645356999999998</v>
      </c>
      <c r="I468" s="9">
        <v>2.8543059999999998</v>
      </c>
      <c r="J468" s="9">
        <v>7.5965151333333303</v>
      </c>
      <c r="K468" s="9">
        <v>13.519121333333301</v>
      </c>
      <c r="L468" s="9">
        <v>2.9405397666666699</v>
      </c>
      <c r="M468" s="9">
        <v>2.8419528999999999</v>
      </c>
      <c r="N468" s="9">
        <v>6.2551683333333301</v>
      </c>
      <c r="O468" s="9">
        <v>3.3326867333333299</v>
      </c>
      <c r="P468" s="9"/>
      <c r="Q468" s="10"/>
      <c r="R468" s="9"/>
      <c r="S468" s="9">
        <v>-1165.258</v>
      </c>
      <c r="T468" s="1" t="s">
        <v>2704</v>
      </c>
      <c r="U468" s="1" t="s">
        <v>2705</v>
      </c>
      <c r="V468" s="1" t="s">
        <v>2705</v>
      </c>
      <c r="W468" s="1"/>
      <c r="X468" s="1" t="s">
        <v>2706</v>
      </c>
      <c r="Y468" s="1" t="s">
        <v>2707</v>
      </c>
    </row>
    <row r="469" spans="1:25" ht="15">
      <c r="A469" s="1" t="s">
        <v>2708</v>
      </c>
      <c r="B469" s="1" t="s">
        <v>2389</v>
      </c>
      <c r="C469" s="1" t="s">
        <v>2390</v>
      </c>
      <c r="D469" s="1" t="s">
        <v>2391</v>
      </c>
      <c r="E469" s="1">
        <v>101</v>
      </c>
      <c r="F469" s="1">
        <v>3.0000000000000003E-20</v>
      </c>
      <c r="G469" s="4">
        <v>0.82</v>
      </c>
      <c r="H469" s="9">
        <v>2.7774732000000002</v>
      </c>
      <c r="I469" s="9">
        <v>3.3044396333333301</v>
      </c>
      <c r="J469" s="9">
        <v>13.683196666666699</v>
      </c>
      <c r="K469" s="9">
        <v>17.3481286666667</v>
      </c>
      <c r="L469" s="9">
        <v>3.2454001333333302</v>
      </c>
      <c r="M469" s="9">
        <v>2.7959216333333301</v>
      </c>
      <c r="N469" s="9">
        <v>2.81869146666667</v>
      </c>
      <c r="O469" s="9">
        <v>7.1630637000000004</v>
      </c>
      <c r="P469" s="9"/>
      <c r="Q469" s="10"/>
      <c r="R469" s="9"/>
      <c r="S469" s="9">
        <v>-1164.154</v>
      </c>
      <c r="T469" s="1" t="s">
        <v>2569</v>
      </c>
      <c r="U469" s="1" t="s">
        <v>2709</v>
      </c>
      <c r="V469" s="1"/>
      <c r="W469" s="1"/>
      <c r="X469" s="1" t="s">
        <v>2476</v>
      </c>
      <c r="Y469" s="1"/>
    </row>
    <row r="470" spans="1:25" ht="15">
      <c r="A470" s="1" t="s">
        <v>2710</v>
      </c>
      <c r="B470" s="1" t="s">
        <v>2711</v>
      </c>
      <c r="C470" s="1"/>
      <c r="D470" s="1" t="s">
        <v>2712</v>
      </c>
      <c r="E470" s="1">
        <v>617</v>
      </c>
      <c r="F470" s="1" t="s">
        <v>2055</v>
      </c>
      <c r="G470" s="4">
        <v>0.85</v>
      </c>
      <c r="H470" s="9">
        <v>3.3783110000000001</v>
      </c>
      <c r="I470" s="9">
        <v>3.0660906666666699</v>
      </c>
      <c r="J470" s="9">
        <v>6.9481089999999996</v>
      </c>
      <c r="K470" s="9">
        <v>13.849849333333299</v>
      </c>
      <c r="L470" s="9">
        <v>3.3798030666666699</v>
      </c>
      <c r="M470" s="9">
        <v>3.0736865333333299</v>
      </c>
      <c r="N470" s="9">
        <v>3.3817899666666702</v>
      </c>
      <c r="O470" s="9">
        <v>3.6675571666666702</v>
      </c>
      <c r="P470" s="9"/>
      <c r="Q470" s="10"/>
      <c r="R470" s="9"/>
      <c r="S470" s="9">
        <v>-1161.9183</v>
      </c>
      <c r="T470" s="1" t="s">
        <v>2713</v>
      </c>
      <c r="U470" s="1" t="s">
        <v>2714</v>
      </c>
      <c r="V470" s="1" t="s">
        <v>2714</v>
      </c>
      <c r="W470" s="1"/>
      <c r="X470" s="1" t="s">
        <v>2715</v>
      </c>
      <c r="Y470" s="1" t="s">
        <v>2716</v>
      </c>
    </row>
    <row r="471" spans="1:25" ht="15">
      <c r="A471" s="1" t="s">
        <v>2717</v>
      </c>
      <c r="B471" s="1" t="s">
        <v>396</v>
      </c>
      <c r="C471" s="1"/>
      <c r="D471" s="1" t="s">
        <v>425</v>
      </c>
      <c r="E471" s="1"/>
      <c r="F471" s="1"/>
      <c r="G471" s="1"/>
      <c r="H471" s="9">
        <v>4.1728831</v>
      </c>
      <c r="I471" s="9">
        <v>7.1560381</v>
      </c>
      <c r="J471" s="9">
        <v>6.4141801666666698</v>
      </c>
      <c r="K471" s="9">
        <v>14.3711186666667</v>
      </c>
      <c r="L471" s="9">
        <v>3.6290321333333302</v>
      </c>
      <c r="M471" s="9">
        <v>4.3986599666666697</v>
      </c>
      <c r="N471" s="9">
        <v>6.3333051333333303</v>
      </c>
      <c r="O471" s="9">
        <v>4.2155820666666699</v>
      </c>
      <c r="P471" s="9"/>
      <c r="Q471" s="10"/>
      <c r="R471" s="9"/>
      <c r="S471" s="9">
        <v>-1140.5687</v>
      </c>
      <c r="T471" s="1" t="s">
        <v>2718</v>
      </c>
      <c r="U471" s="1" t="s">
        <v>2719</v>
      </c>
      <c r="V471" s="1" t="s">
        <v>2719</v>
      </c>
      <c r="W471" s="1"/>
      <c r="X471" s="1" t="s">
        <v>2720</v>
      </c>
      <c r="Y471" s="1" t="s">
        <v>2721</v>
      </c>
    </row>
    <row r="472" spans="1:25" ht="15">
      <c r="A472" s="1" t="s">
        <v>2722</v>
      </c>
      <c r="B472" s="1" t="s">
        <v>2240</v>
      </c>
      <c r="C472" s="1" t="s">
        <v>2241</v>
      </c>
      <c r="D472" s="1" t="s">
        <v>2242</v>
      </c>
      <c r="E472" s="1">
        <v>1114</v>
      </c>
      <c r="F472" s="1">
        <v>0</v>
      </c>
      <c r="G472" s="4">
        <v>0.86</v>
      </c>
      <c r="H472" s="9">
        <v>6.4681275999999999</v>
      </c>
      <c r="I472" s="9">
        <v>5.7217076666666697</v>
      </c>
      <c r="J472" s="9">
        <v>7.6486097333333296</v>
      </c>
      <c r="K472" s="9">
        <v>15.9189543333333</v>
      </c>
      <c r="L472" s="9">
        <v>6.178655</v>
      </c>
      <c r="M472" s="9">
        <v>6.0788298333333302</v>
      </c>
      <c r="N472" s="9">
        <v>5.62747713333333</v>
      </c>
      <c r="O472" s="9">
        <v>5.7643019000000004</v>
      </c>
      <c r="P472" s="9"/>
      <c r="Q472" s="10"/>
      <c r="R472" s="9"/>
      <c r="S472" s="9">
        <v>-1139.8684000000001</v>
      </c>
      <c r="T472" s="1" t="s">
        <v>2723</v>
      </c>
      <c r="U472" s="1" t="s">
        <v>2724</v>
      </c>
      <c r="V472" s="1"/>
      <c r="W472" s="1"/>
      <c r="X472" s="1" t="s">
        <v>2725</v>
      </c>
      <c r="Y472" s="1"/>
    </row>
    <row r="473" spans="1:25" ht="15">
      <c r="A473" s="1" t="s">
        <v>2726</v>
      </c>
      <c r="B473" s="1" t="s">
        <v>396</v>
      </c>
      <c r="C473" s="1"/>
      <c r="D473" s="1"/>
      <c r="E473" s="1"/>
      <c r="F473" s="1"/>
      <c r="G473" s="1"/>
      <c r="H473" s="9">
        <v>9.7620649999999998</v>
      </c>
      <c r="I473" s="9">
        <v>6.7624372666666703</v>
      </c>
      <c r="J473" s="9">
        <v>5.0002443333333302</v>
      </c>
      <c r="K473" s="9">
        <v>14.638961666666701</v>
      </c>
      <c r="L473" s="9">
        <v>8.1702567666666699</v>
      </c>
      <c r="M473" s="9">
        <v>6.9423539333333304</v>
      </c>
      <c r="N473" s="9">
        <v>6.0808638666666699</v>
      </c>
      <c r="O473" s="9">
        <v>4.4898759333333302</v>
      </c>
      <c r="P473" s="9"/>
      <c r="Q473" s="10"/>
      <c r="R473" s="9"/>
      <c r="S473" s="9">
        <v>-1135.4794999999999</v>
      </c>
      <c r="T473" s="1"/>
      <c r="U473" s="1" t="s">
        <v>2727</v>
      </c>
      <c r="V473" s="1"/>
      <c r="W473" s="1"/>
      <c r="X473" s="1" t="s">
        <v>2728</v>
      </c>
      <c r="Y473" s="1"/>
    </row>
    <row r="474" spans="1:25" ht="15">
      <c r="A474" s="1" t="s">
        <v>2729</v>
      </c>
      <c r="B474" s="1" t="s">
        <v>1997</v>
      </c>
      <c r="C474" s="1"/>
      <c r="D474" s="1" t="s">
        <v>1998</v>
      </c>
      <c r="E474" s="1">
        <v>139</v>
      </c>
      <c r="F474" s="1">
        <v>2.0000000000000001E-32</v>
      </c>
      <c r="G474" s="4">
        <v>0.93</v>
      </c>
      <c r="H474" s="9">
        <v>3.8505451000000002</v>
      </c>
      <c r="I474" s="9">
        <v>3.4161699333333302</v>
      </c>
      <c r="J474" s="9">
        <v>3.6423401666666702</v>
      </c>
      <c r="K474" s="9">
        <v>13.242345333333301</v>
      </c>
      <c r="L474" s="9">
        <v>3.4599658666666699</v>
      </c>
      <c r="M474" s="9">
        <v>3.29221773333333</v>
      </c>
      <c r="N474" s="9">
        <v>3.46457143333333</v>
      </c>
      <c r="O474" s="9">
        <v>3.1149715666666702</v>
      </c>
      <c r="P474" s="9"/>
      <c r="Q474" s="10"/>
      <c r="R474" s="9"/>
      <c r="S474" s="9">
        <v>-1118.5187000000001</v>
      </c>
      <c r="T474" s="1"/>
      <c r="U474" s="1" t="s">
        <v>2730</v>
      </c>
      <c r="V474" s="1"/>
      <c r="W474" s="1"/>
      <c r="X474" s="1"/>
      <c r="Y474" s="1" t="s">
        <v>2001</v>
      </c>
    </row>
    <row r="475" spans="1:25" ht="15">
      <c r="A475" s="1" t="s">
        <v>2731</v>
      </c>
      <c r="B475" s="1" t="s">
        <v>2454</v>
      </c>
      <c r="C475" s="1"/>
      <c r="D475" s="1" t="s">
        <v>86</v>
      </c>
      <c r="E475" s="1">
        <v>264</v>
      </c>
      <c r="F475" s="1">
        <v>1.9999999999999999E-69</v>
      </c>
      <c r="G475" s="4">
        <v>0.82</v>
      </c>
      <c r="H475" s="9">
        <v>6.0339492000000003</v>
      </c>
      <c r="I475" s="9">
        <v>7.2911436333333297</v>
      </c>
      <c r="J475" s="9">
        <v>4.6285292333333299</v>
      </c>
      <c r="K475" s="9">
        <v>16.015518666666701</v>
      </c>
      <c r="L475" s="9">
        <v>5.6722650666666699</v>
      </c>
      <c r="M475" s="9">
        <v>5.0112321</v>
      </c>
      <c r="N475" s="9">
        <v>3.9339862999999999</v>
      </c>
      <c r="O475" s="9">
        <v>5.8960878666666696</v>
      </c>
      <c r="P475" s="9"/>
      <c r="Q475" s="10"/>
      <c r="R475" s="9"/>
      <c r="S475" s="9">
        <v>-1112.3788</v>
      </c>
      <c r="T475" s="1" t="s">
        <v>2732</v>
      </c>
      <c r="U475" s="1" t="s">
        <v>2733</v>
      </c>
      <c r="V475" s="1"/>
      <c r="W475" s="1"/>
      <c r="X475" s="1" t="s">
        <v>2457</v>
      </c>
      <c r="Y475" s="1" t="s">
        <v>2458</v>
      </c>
    </row>
    <row r="476" spans="1:25" ht="15">
      <c r="A476" s="1" t="s">
        <v>2734</v>
      </c>
      <c r="B476" s="1" t="s">
        <v>901</v>
      </c>
      <c r="C476" s="1" t="s">
        <v>902</v>
      </c>
      <c r="D476" s="1" t="s">
        <v>903</v>
      </c>
      <c r="E476" s="1">
        <v>991</v>
      </c>
      <c r="F476" s="1">
        <v>0</v>
      </c>
      <c r="G476" s="4">
        <v>0.87</v>
      </c>
      <c r="H476" s="9">
        <v>3.6523446000000002</v>
      </c>
      <c r="I476" s="9">
        <v>3.2217145</v>
      </c>
      <c r="J476" s="9">
        <v>3.1961618999999999</v>
      </c>
      <c r="K476" s="9">
        <v>13.6887686666667</v>
      </c>
      <c r="L476" s="9">
        <v>3.35341666666667</v>
      </c>
      <c r="M476" s="9">
        <v>3.1981615666666698</v>
      </c>
      <c r="N476" s="9">
        <v>3.1233629999999999</v>
      </c>
      <c r="O476" s="9">
        <v>3.5704388666666702</v>
      </c>
      <c r="P476" s="9"/>
      <c r="Q476" s="10"/>
      <c r="R476" s="9"/>
      <c r="S476" s="9">
        <v>-1111.529</v>
      </c>
      <c r="T476" s="1" t="s">
        <v>2735</v>
      </c>
      <c r="U476" s="1" t="s">
        <v>2736</v>
      </c>
      <c r="V476" s="1" t="s">
        <v>2736</v>
      </c>
      <c r="W476" s="1"/>
      <c r="X476" s="1" t="s">
        <v>2737</v>
      </c>
      <c r="Y476" s="1" t="s">
        <v>2738</v>
      </c>
    </row>
    <row r="477" spans="1:25" ht="15">
      <c r="A477" s="1" t="s">
        <v>2739</v>
      </c>
      <c r="B477" s="1" t="s">
        <v>2681</v>
      </c>
      <c r="C477" s="1"/>
      <c r="D477" s="1" t="s">
        <v>2005</v>
      </c>
      <c r="E477" s="1">
        <v>254</v>
      </c>
      <c r="F477" s="1">
        <v>2E-66</v>
      </c>
      <c r="G477" s="4">
        <v>0.8</v>
      </c>
      <c r="H477" s="9">
        <v>2.7675827000000002</v>
      </c>
      <c r="I477" s="9">
        <v>2.7565450333333299</v>
      </c>
      <c r="J477" s="9">
        <v>4.9668394999999999</v>
      </c>
      <c r="K477" s="9">
        <v>12.8770166666667</v>
      </c>
      <c r="L477" s="9">
        <v>2.7849720333333301</v>
      </c>
      <c r="M477" s="9">
        <v>2.7774736999999998</v>
      </c>
      <c r="N477" s="9">
        <v>2.8054223999999999</v>
      </c>
      <c r="O477" s="9">
        <v>2.7705856999999998</v>
      </c>
      <c r="P477" s="9"/>
      <c r="Q477" s="10"/>
      <c r="R477" s="9"/>
      <c r="S477" s="9">
        <v>-1102.3992000000001</v>
      </c>
      <c r="T477" s="1"/>
      <c r="U477" s="1" t="s">
        <v>2740</v>
      </c>
      <c r="V477" s="1"/>
      <c r="W477" s="1"/>
      <c r="X477" s="1" t="s">
        <v>2741</v>
      </c>
      <c r="Y477" s="1"/>
    </row>
    <row r="478" spans="1:25" ht="15">
      <c r="A478" s="1" t="s">
        <v>2742</v>
      </c>
      <c r="B478" s="1" t="s">
        <v>396</v>
      </c>
      <c r="C478" s="1"/>
      <c r="D478" s="1" t="s">
        <v>617</v>
      </c>
      <c r="E478" s="1"/>
      <c r="F478" s="1"/>
      <c r="G478" s="1"/>
      <c r="H478" s="9">
        <v>2.9511984</v>
      </c>
      <c r="I478" s="9">
        <v>2.9277141000000002</v>
      </c>
      <c r="J478" s="9">
        <v>2.8719374333333301</v>
      </c>
      <c r="K478" s="9">
        <v>12.9728166666667</v>
      </c>
      <c r="L478" s="9">
        <v>3.0078268000000001</v>
      </c>
      <c r="M478" s="9">
        <v>2.8967824666666702</v>
      </c>
      <c r="N478" s="9">
        <v>2.8706586999999999</v>
      </c>
      <c r="O478" s="9">
        <v>2.8732644333333299</v>
      </c>
      <c r="P478" s="9"/>
      <c r="Q478" s="10"/>
      <c r="R478" s="9"/>
      <c r="S478" s="9">
        <v>-1097.1554000000001</v>
      </c>
      <c r="T478" s="1"/>
      <c r="U478" s="1" t="s">
        <v>2743</v>
      </c>
      <c r="V478" s="1"/>
      <c r="W478" s="1"/>
      <c r="X478" s="1"/>
      <c r="Y478" s="1"/>
    </row>
    <row r="479" spans="1:25" ht="15">
      <c r="A479" s="1" t="s">
        <v>2744</v>
      </c>
      <c r="B479" s="1" t="s">
        <v>2745</v>
      </c>
      <c r="C479" s="1"/>
      <c r="D479" s="1" t="s">
        <v>1415</v>
      </c>
      <c r="E479" s="1">
        <v>694</v>
      </c>
      <c r="F479" s="1">
        <v>0</v>
      </c>
      <c r="G479" s="4">
        <v>0.87</v>
      </c>
      <c r="H479" s="9">
        <v>12.689403666666699</v>
      </c>
      <c r="I479" s="9">
        <v>9.4175693333333292</v>
      </c>
      <c r="J479" s="9">
        <v>3.37948356666667</v>
      </c>
      <c r="K479" s="9">
        <v>13.3520463333333</v>
      </c>
      <c r="L479" s="9">
        <v>10.0440153333333</v>
      </c>
      <c r="M479" s="9">
        <v>7.9403142333333303</v>
      </c>
      <c r="N479" s="9">
        <v>4.3347163000000002</v>
      </c>
      <c r="O479" s="9">
        <v>3.2619295333333298</v>
      </c>
      <c r="P479" s="9"/>
      <c r="Q479" s="10"/>
      <c r="R479" s="9"/>
      <c r="S479" s="9">
        <v>-1090.0029999999999</v>
      </c>
      <c r="T479" s="1" t="s">
        <v>2746</v>
      </c>
      <c r="U479" s="1" t="s">
        <v>2747</v>
      </c>
      <c r="V479" s="1"/>
      <c r="W479" s="1" t="s">
        <v>2748</v>
      </c>
      <c r="X479" s="1" t="s">
        <v>2747</v>
      </c>
      <c r="Y479" s="1"/>
    </row>
    <row r="480" spans="1:25" ht="15">
      <c r="A480" s="1" t="s">
        <v>2749</v>
      </c>
      <c r="B480" s="1" t="s">
        <v>396</v>
      </c>
      <c r="C480" s="1"/>
      <c r="D480" s="1"/>
      <c r="E480" s="1"/>
      <c r="F480" s="1"/>
      <c r="G480" s="1"/>
      <c r="H480" s="9">
        <v>3.2470326666666698</v>
      </c>
      <c r="I480" s="9">
        <v>3.0445725000000001</v>
      </c>
      <c r="J480" s="9">
        <v>11.5512246666667</v>
      </c>
      <c r="K480" s="9">
        <v>13.363201833333299</v>
      </c>
      <c r="L480" s="9">
        <v>2.9405929333333298</v>
      </c>
      <c r="M480" s="9">
        <v>3.0826850000000001</v>
      </c>
      <c r="N480" s="9">
        <v>3.0050870000000001</v>
      </c>
      <c r="O480" s="9">
        <v>3.2977035333333302</v>
      </c>
      <c r="P480" s="9"/>
      <c r="Q480" s="10"/>
      <c r="R480" s="9"/>
      <c r="S480" s="9">
        <v>-1071.5609999999999</v>
      </c>
      <c r="T480" s="1" t="s">
        <v>2750</v>
      </c>
      <c r="U480" s="1" t="s">
        <v>2751</v>
      </c>
      <c r="V480" s="1" t="s">
        <v>2751</v>
      </c>
      <c r="W480" s="1"/>
      <c r="X480" s="1" t="s">
        <v>2752</v>
      </c>
      <c r="Y480" s="1" t="s">
        <v>2753</v>
      </c>
    </row>
    <row r="481" spans="1:25" ht="15">
      <c r="A481" s="1" t="s">
        <v>2754</v>
      </c>
      <c r="B481" s="1" t="s">
        <v>2755</v>
      </c>
      <c r="C481" s="1"/>
      <c r="D481" s="1" t="s">
        <v>2756</v>
      </c>
      <c r="E481" s="1">
        <v>1033</v>
      </c>
      <c r="F481" s="1">
        <v>0</v>
      </c>
      <c r="G481" s="4">
        <v>0.9</v>
      </c>
      <c r="H481" s="9">
        <v>2.8373259000000002</v>
      </c>
      <c r="I481" s="9">
        <v>3.8656598</v>
      </c>
      <c r="J481" s="9">
        <v>3.6459112333333299</v>
      </c>
      <c r="K481" s="9">
        <v>13.5756246666667</v>
      </c>
      <c r="L481" s="9">
        <v>2.7890996000000001</v>
      </c>
      <c r="M481" s="9">
        <v>3.9643799666666699</v>
      </c>
      <c r="N481" s="9">
        <v>2.7708601666666701</v>
      </c>
      <c r="O481" s="9">
        <v>3.5345984000000001</v>
      </c>
      <c r="P481" s="9"/>
      <c r="Q481" s="10"/>
      <c r="R481" s="9"/>
      <c r="S481" s="9">
        <v>-1053.5382999999999</v>
      </c>
      <c r="T481" s="1" t="s">
        <v>2757</v>
      </c>
      <c r="U481" s="1" t="s">
        <v>2758</v>
      </c>
      <c r="V481" s="1" t="s">
        <v>2758</v>
      </c>
      <c r="W481" s="1"/>
      <c r="X481" s="1" t="s">
        <v>2759</v>
      </c>
      <c r="Y481" s="1" t="s">
        <v>2760</v>
      </c>
    </row>
    <row r="482" spans="1:25" ht="15">
      <c r="A482" s="1" t="s">
        <v>2761</v>
      </c>
      <c r="B482" s="1" t="s">
        <v>2206</v>
      </c>
      <c r="C482" s="1"/>
      <c r="D482" s="1" t="s">
        <v>2207</v>
      </c>
      <c r="E482" s="1">
        <v>410</v>
      </c>
      <c r="F482" s="1" t="s">
        <v>786</v>
      </c>
      <c r="G482" s="4">
        <v>0.89</v>
      </c>
      <c r="H482" s="9">
        <v>8.5575559999999999</v>
      </c>
      <c r="I482" s="9">
        <v>5.0371100000000002</v>
      </c>
      <c r="J482" s="9">
        <v>11.0619836666667</v>
      </c>
      <c r="K482" s="9">
        <v>16.903697000000001</v>
      </c>
      <c r="L482" s="9">
        <v>7.2695563333333304</v>
      </c>
      <c r="M482" s="9">
        <v>3.8699485333333299</v>
      </c>
      <c r="N482" s="9">
        <v>6.73117053333333</v>
      </c>
      <c r="O482" s="9">
        <v>6.8691227666666697</v>
      </c>
      <c r="P482" s="9"/>
      <c r="Q482" s="10"/>
      <c r="R482" s="9"/>
      <c r="S482" s="9">
        <v>-1048.8353999999999</v>
      </c>
      <c r="T482" s="1" t="s">
        <v>2762</v>
      </c>
      <c r="U482" s="1" t="s">
        <v>2763</v>
      </c>
      <c r="V482" s="1" t="s">
        <v>2763</v>
      </c>
      <c r="W482" s="1"/>
      <c r="X482" s="1" t="s">
        <v>2764</v>
      </c>
      <c r="Y482" s="1" t="s">
        <v>2209</v>
      </c>
    </row>
    <row r="483" spans="1:25" ht="15">
      <c r="A483" s="1" t="s">
        <v>2765</v>
      </c>
      <c r="B483" s="1" t="s">
        <v>2766</v>
      </c>
      <c r="C483" s="1" t="s">
        <v>2767</v>
      </c>
      <c r="D483" s="1" t="s">
        <v>245</v>
      </c>
      <c r="E483" s="1">
        <v>511</v>
      </c>
      <c r="F483" s="1" t="s">
        <v>1003</v>
      </c>
      <c r="G483" s="4">
        <v>0.86</v>
      </c>
      <c r="H483" s="9">
        <v>3.1594243</v>
      </c>
      <c r="I483" s="9">
        <v>3.07962853333333</v>
      </c>
      <c r="J483" s="9">
        <v>2.9868145333333298</v>
      </c>
      <c r="K483" s="9">
        <v>13.035104333333299</v>
      </c>
      <c r="L483" s="9">
        <v>3.6781905333333298</v>
      </c>
      <c r="M483" s="9">
        <v>3.0571178333333302</v>
      </c>
      <c r="N483" s="9">
        <v>3.1425468666666698</v>
      </c>
      <c r="O483" s="9">
        <v>3.0024766000000001</v>
      </c>
      <c r="P483" s="9"/>
      <c r="Q483" s="10"/>
      <c r="R483" s="9"/>
      <c r="S483" s="9">
        <v>-1047.422</v>
      </c>
      <c r="T483" s="1" t="s">
        <v>2768</v>
      </c>
      <c r="U483" s="1" t="s">
        <v>2769</v>
      </c>
      <c r="V483" s="1"/>
      <c r="W483" s="1"/>
      <c r="X483" s="1" t="s">
        <v>2769</v>
      </c>
      <c r="Y483" s="1"/>
    </row>
    <row r="484" spans="1:25" ht="15">
      <c r="A484" s="1" t="s">
        <v>2770</v>
      </c>
      <c r="B484" s="1" t="s">
        <v>396</v>
      </c>
      <c r="C484" s="1"/>
      <c r="D484" s="1"/>
      <c r="E484" s="1"/>
      <c r="F484" s="1"/>
      <c r="G484" s="1"/>
      <c r="H484" s="9">
        <v>2.7240069</v>
      </c>
      <c r="I484" s="9">
        <v>2.7236737</v>
      </c>
      <c r="J484" s="9">
        <v>3.1196951999999998</v>
      </c>
      <c r="K484" s="9">
        <v>12.733518833333299</v>
      </c>
      <c r="L484" s="9">
        <v>2.7223884666666698</v>
      </c>
      <c r="M484" s="9">
        <v>2.7158563999999998</v>
      </c>
      <c r="N484" s="9">
        <v>2.7322427999999999</v>
      </c>
      <c r="O484" s="9">
        <v>2.7223284333333302</v>
      </c>
      <c r="P484" s="9"/>
      <c r="Q484" s="10"/>
      <c r="R484" s="9"/>
      <c r="S484" s="9">
        <v>-1031.973</v>
      </c>
      <c r="T484" s="1"/>
      <c r="U484" s="1" t="s">
        <v>2771</v>
      </c>
      <c r="V484" s="1"/>
      <c r="W484" s="1"/>
      <c r="X484" s="1"/>
      <c r="Y484" s="1"/>
    </row>
    <row r="485" spans="1:25" ht="15">
      <c r="A485" s="1" t="s">
        <v>2772</v>
      </c>
      <c r="B485" s="1" t="s">
        <v>2773</v>
      </c>
      <c r="C485" s="1"/>
      <c r="D485" s="1" t="s">
        <v>2774</v>
      </c>
      <c r="E485" s="1">
        <v>1873</v>
      </c>
      <c r="F485" s="1">
        <v>0</v>
      </c>
      <c r="G485" s="4">
        <v>0.89</v>
      </c>
      <c r="H485" s="9">
        <v>3.9266261999999998</v>
      </c>
      <c r="I485" s="9">
        <v>3.2562645666666699</v>
      </c>
      <c r="J485" s="9">
        <v>6.33212666666667</v>
      </c>
      <c r="K485" s="9">
        <v>13.530405666666701</v>
      </c>
      <c r="L485" s="9">
        <v>3.5669991666666698</v>
      </c>
      <c r="M485" s="9">
        <v>3.3513372666666701</v>
      </c>
      <c r="N485" s="9">
        <v>5.1491312333333301</v>
      </c>
      <c r="O485" s="9">
        <v>3.5446223333333302</v>
      </c>
      <c r="P485" s="9"/>
      <c r="Q485" s="10"/>
      <c r="R485" s="9"/>
      <c r="S485" s="9">
        <v>-1013.9589999999999</v>
      </c>
      <c r="T485" s="1" t="s">
        <v>2775</v>
      </c>
      <c r="U485" s="1" t="s">
        <v>2776</v>
      </c>
      <c r="V485" s="1" t="s">
        <v>2776</v>
      </c>
      <c r="W485" s="1"/>
      <c r="X485" s="1" t="s">
        <v>2777</v>
      </c>
      <c r="Y485" s="1" t="s">
        <v>2778</v>
      </c>
    </row>
    <row r="486" spans="1:25" ht="15">
      <c r="A486" s="1" t="s">
        <v>2779</v>
      </c>
      <c r="B486" s="1" t="s">
        <v>2551</v>
      </c>
      <c r="C486" s="1"/>
      <c r="D486" s="1" t="s">
        <v>2287</v>
      </c>
      <c r="E486" s="1">
        <v>1160</v>
      </c>
      <c r="F486" s="1">
        <v>0</v>
      </c>
      <c r="G486" s="4">
        <v>0.88</v>
      </c>
      <c r="H486" s="9">
        <v>7.5922640000000001</v>
      </c>
      <c r="I486" s="9">
        <v>6.1110689999999996</v>
      </c>
      <c r="J486" s="9">
        <v>5.7087389999999996</v>
      </c>
      <c r="K486" s="9">
        <v>16.443312666666699</v>
      </c>
      <c r="L486" s="9">
        <v>6.8817889000000001</v>
      </c>
      <c r="M486" s="9">
        <v>6.1242820666666704</v>
      </c>
      <c r="N486" s="9">
        <v>6.1840605666666697</v>
      </c>
      <c r="O486" s="9">
        <v>6.4981704999999996</v>
      </c>
      <c r="P486" s="9"/>
      <c r="Q486" s="10"/>
      <c r="R486" s="9"/>
      <c r="S486" s="9">
        <v>-985.79296999999997</v>
      </c>
      <c r="T486" s="1" t="s">
        <v>2780</v>
      </c>
      <c r="U486" s="1" t="s">
        <v>2781</v>
      </c>
      <c r="V486" s="1" t="s">
        <v>2781</v>
      </c>
      <c r="W486" s="1"/>
      <c r="X486" s="1" t="s">
        <v>2782</v>
      </c>
      <c r="Y486" s="1" t="s">
        <v>2783</v>
      </c>
    </row>
    <row r="487" spans="1:25" ht="15">
      <c r="A487" s="1" t="s">
        <v>2784</v>
      </c>
      <c r="B487" s="1" t="s">
        <v>901</v>
      </c>
      <c r="C487" s="1" t="s">
        <v>902</v>
      </c>
      <c r="D487" s="1" t="s">
        <v>903</v>
      </c>
      <c r="E487" s="1">
        <v>823</v>
      </c>
      <c r="F487" s="1">
        <v>0</v>
      </c>
      <c r="G487" s="4">
        <v>0.91</v>
      </c>
      <c r="H487" s="9">
        <v>2.8934073333333301</v>
      </c>
      <c r="I487" s="9">
        <v>3.0207170666666698</v>
      </c>
      <c r="J487" s="9">
        <v>5.03424433333333</v>
      </c>
      <c r="K487" s="9">
        <v>15.052187999999999</v>
      </c>
      <c r="L487" s="9">
        <v>3.5946896666666701</v>
      </c>
      <c r="M487" s="9">
        <v>2.8307102333333298</v>
      </c>
      <c r="N487" s="9">
        <v>5.1225383333333303</v>
      </c>
      <c r="O487" s="9">
        <v>5.19150766666667</v>
      </c>
      <c r="P487" s="9"/>
      <c r="Q487" s="10"/>
      <c r="R487" s="9"/>
      <c r="S487" s="9">
        <v>-929.73810000000003</v>
      </c>
      <c r="T487" s="1" t="s">
        <v>2785</v>
      </c>
      <c r="U487" s="1" t="s">
        <v>2786</v>
      </c>
      <c r="V487" s="1" t="s">
        <v>2786</v>
      </c>
      <c r="W487" s="1"/>
      <c r="X487" s="1" t="s">
        <v>2787</v>
      </c>
      <c r="Y487" s="1" t="s">
        <v>2788</v>
      </c>
    </row>
    <row r="488" spans="1:25" ht="15">
      <c r="A488" s="1" t="s">
        <v>2789</v>
      </c>
      <c r="B488" s="1" t="s">
        <v>2511</v>
      </c>
      <c r="C488" s="1" t="s">
        <v>2512</v>
      </c>
      <c r="D488" s="1" t="s">
        <v>2513</v>
      </c>
      <c r="E488" s="1">
        <v>133</v>
      </c>
      <c r="F488" s="1">
        <v>2.0000000000000002E-30</v>
      </c>
      <c r="G488" s="4">
        <v>0.89</v>
      </c>
      <c r="H488" s="9">
        <v>3.4894010333333298</v>
      </c>
      <c r="I488" s="9">
        <v>3.1783387333333302</v>
      </c>
      <c r="J488" s="9">
        <v>3.0184540666666702</v>
      </c>
      <c r="K488" s="9">
        <v>13.2192271666667</v>
      </c>
      <c r="L488" s="9">
        <v>3.33656373333333</v>
      </c>
      <c r="M488" s="9">
        <v>3.1791188666666699</v>
      </c>
      <c r="N488" s="9">
        <v>3.1506813999999999</v>
      </c>
      <c r="O488" s="9">
        <v>3.3839407000000001</v>
      </c>
      <c r="P488" s="9"/>
      <c r="Q488" s="10"/>
      <c r="R488" s="9"/>
      <c r="S488" s="9">
        <v>-913.51660000000004</v>
      </c>
      <c r="T488" s="1" t="s">
        <v>2790</v>
      </c>
      <c r="U488" s="1" t="s">
        <v>2791</v>
      </c>
      <c r="V488" s="1"/>
      <c r="W488" s="1"/>
      <c r="X488" s="1" t="s">
        <v>2791</v>
      </c>
      <c r="Y488" s="1"/>
    </row>
    <row r="489" spans="1:25" ht="15">
      <c r="A489" s="1" t="s">
        <v>2792</v>
      </c>
      <c r="B489" s="1" t="s">
        <v>2793</v>
      </c>
      <c r="C489" s="1"/>
      <c r="D489" s="1" t="s">
        <v>86</v>
      </c>
      <c r="E489" s="1">
        <v>147</v>
      </c>
      <c r="F489" s="1">
        <v>9.9999999999999993E-35</v>
      </c>
      <c r="G489" s="4">
        <v>0.87</v>
      </c>
      <c r="H489" s="9">
        <v>2.8517026333333302</v>
      </c>
      <c r="I489" s="9">
        <v>2.8425328666666698</v>
      </c>
      <c r="J489" s="9">
        <v>2.8671791999999998</v>
      </c>
      <c r="K489" s="9">
        <v>13.420468</v>
      </c>
      <c r="L489" s="9">
        <v>2.8969927000000002</v>
      </c>
      <c r="M489" s="9">
        <v>2.8447171333333299</v>
      </c>
      <c r="N489" s="9">
        <v>2.8813766666666698</v>
      </c>
      <c r="O489" s="9">
        <v>3.6106317666666699</v>
      </c>
      <c r="P489" s="9"/>
      <c r="Q489" s="10"/>
      <c r="R489" s="9"/>
      <c r="S489" s="9">
        <v>-897.54250000000002</v>
      </c>
      <c r="T489" s="1"/>
      <c r="U489" s="1" t="s">
        <v>2794</v>
      </c>
      <c r="V489" s="1"/>
      <c r="W489" s="1"/>
      <c r="X489" s="1" t="s">
        <v>2795</v>
      </c>
      <c r="Y489" s="1"/>
    </row>
    <row r="490" spans="1:25" ht="15">
      <c r="A490" s="1" t="s">
        <v>2796</v>
      </c>
      <c r="B490" s="1" t="s">
        <v>2797</v>
      </c>
      <c r="C490" s="1"/>
      <c r="D490" s="1" t="s">
        <v>2798</v>
      </c>
      <c r="E490" s="1">
        <v>585</v>
      </c>
      <c r="F490" s="1" t="s">
        <v>2799</v>
      </c>
      <c r="G490" s="4">
        <v>0.9</v>
      </c>
      <c r="H490" s="9">
        <v>4.1957605333333303</v>
      </c>
      <c r="I490" s="9">
        <v>3.7246595333333299</v>
      </c>
      <c r="J490" s="9">
        <v>3.82642366666667</v>
      </c>
      <c r="K490" s="9">
        <v>14.093309</v>
      </c>
      <c r="L490" s="9">
        <v>5.2111193666666704</v>
      </c>
      <c r="M490" s="9">
        <v>3.98018046666667</v>
      </c>
      <c r="N490" s="9">
        <v>3.95855253333333</v>
      </c>
      <c r="O490" s="9">
        <v>4.2885660000000003</v>
      </c>
      <c r="P490" s="9"/>
      <c r="Q490" s="10"/>
      <c r="R490" s="9"/>
      <c r="S490" s="9">
        <v>-894.37919999999997</v>
      </c>
      <c r="T490" s="1"/>
      <c r="U490" s="1" t="s">
        <v>2800</v>
      </c>
      <c r="V490" s="1"/>
      <c r="W490" s="1" t="s">
        <v>1390</v>
      </c>
      <c r="X490" s="1"/>
      <c r="Y490" s="1"/>
    </row>
    <row r="491" spans="1:25" ht="15">
      <c r="A491" s="1" t="s">
        <v>2801</v>
      </c>
      <c r="B491" s="1" t="s">
        <v>2802</v>
      </c>
      <c r="C491" s="1"/>
      <c r="D491" s="1" t="s">
        <v>522</v>
      </c>
      <c r="E491" s="1">
        <v>111</v>
      </c>
      <c r="F491" s="1">
        <v>7.9999999999999994E-24</v>
      </c>
      <c r="G491" s="4">
        <v>0.91</v>
      </c>
      <c r="H491" s="9">
        <v>3.0027748000000001</v>
      </c>
      <c r="I491" s="9">
        <v>2.9607898000000001</v>
      </c>
      <c r="J491" s="9">
        <v>2.89491613333333</v>
      </c>
      <c r="K491" s="9">
        <v>12.6667236666667</v>
      </c>
      <c r="L491" s="9">
        <v>2.9585878999999999</v>
      </c>
      <c r="M491" s="9">
        <v>2.9327767666666702</v>
      </c>
      <c r="N491" s="9">
        <v>2.8815794666666701</v>
      </c>
      <c r="O491" s="9">
        <v>2.8957959999999998</v>
      </c>
      <c r="P491" s="9"/>
      <c r="Q491" s="10"/>
      <c r="R491" s="9"/>
      <c r="S491" s="9">
        <v>-873.66016000000002</v>
      </c>
      <c r="T491" s="1"/>
      <c r="U491" s="1" t="s">
        <v>2803</v>
      </c>
      <c r="V491" s="1"/>
      <c r="W491" s="1"/>
      <c r="X491" s="1"/>
      <c r="Y491" s="1"/>
    </row>
    <row r="492" spans="1:25" ht="15">
      <c r="A492" s="1" t="s">
        <v>2804</v>
      </c>
      <c r="B492" s="1" t="s">
        <v>2805</v>
      </c>
      <c r="C492" s="1"/>
      <c r="D492" s="1" t="s">
        <v>2806</v>
      </c>
      <c r="E492" s="1">
        <v>190</v>
      </c>
      <c r="F492" s="1">
        <v>9.9999999999999997E-48</v>
      </c>
      <c r="G492" s="4">
        <v>0.81</v>
      </c>
      <c r="H492" s="9">
        <v>4.4154917333333303</v>
      </c>
      <c r="I492" s="9">
        <v>3.9205724333333301</v>
      </c>
      <c r="J492" s="9">
        <v>4.9288099000000001</v>
      </c>
      <c r="K492" s="9">
        <v>13.423724999999999</v>
      </c>
      <c r="L492" s="9">
        <v>3.61930293333333</v>
      </c>
      <c r="M492" s="9">
        <v>4.0323077333333304</v>
      </c>
      <c r="N492" s="9">
        <v>4.7492584000000004</v>
      </c>
      <c r="O492" s="9">
        <v>3.7461043333333301</v>
      </c>
      <c r="P492" s="9"/>
      <c r="Q492" s="10"/>
      <c r="R492" s="9"/>
      <c r="S492" s="9">
        <v>-818.94399999999996</v>
      </c>
      <c r="T492" s="1" t="s">
        <v>2807</v>
      </c>
      <c r="U492" s="1" t="s">
        <v>2808</v>
      </c>
      <c r="V492" s="1"/>
      <c r="W492" s="1"/>
      <c r="X492" s="1" t="s">
        <v>2808</v>
      </c>
      <c r="Y492" s="1"/>
    </row>
    <row r="493" spans="1:25" ht="15">
      <c r="A493" s="1" t="s">
        <v>2809</v>
      </c>
      <c r="B493" s="1" t="s">
        <v>2810</v>
      </c>
      <c r="C493" s="1" t="s">
        <v>2811</v>
      </c>
      <c r="D493" s="1" t="s">
        <v>2812</v>
      </c>
      <c r="E493" s="1">
        <v>1185</v>
      </c>
      <c r="F493" s="1">
        <v>0</v>
      </c>
      <c r="G493" s="4">
        <v>0.9</v>
      </c>
      <c r="H493" s="9">
        <v>4.7258615666666701</v>
      </c>
      <c r="I493" s="9">
        <v>4.0793166999999997</v>
      </c>
      <c r="J493" s="9">
        <v>3.7471802666666698</v>
      </c>
      <c r="K493" s="9">
        <v>12.709053000000001</v>
      </c>
      <c r="L493" s="9">
        <v>3.4629034000000001</v>
      </c>
      <c r="M493" s="9">
        <v>3.40043243333333</v>
      </c>
      <c r="N493" s="9">
        <v>3.6641174333333302</v>
      </c>
      <c r="O493" s="9">
        <v>3.09306533333333</v>
      </c>
      <c r="P493" s="9"/>
      <c r="Q493" s="10"/>
      <c r="R493" s="9"/>
      <c r="S493" s="9">
        <v>-784.69475999999997</v>
      </c>
      <c r="T493" s="1" t="s">
        <v>2813</v>
      </c>
      <c r="U493" s="1" t="s">
        <v>2814</v>
      </c>
      <c r="V493" s="1"/>
      <c r="W493" s="1"/>
      <c r="X493" s="1" t="s">
        <v>2814</v>
      </c>
      <c r="Y493" s="1"/>
    </row>
    <row r="494" spans="1:25" ht="15">
      <c r="A494" s="1" t="s">
        <v>2815</v>
      </c>
      <c r="B494" s="1" t="s">
        <v>2816</v>
      </c>
      <c r="C494" s="1"/>
      <c r="D494" s="1" t="s">
        <v>2817</v>
      </c>
      <c r="E494" s="1">
        <v>484</v>
      </c>
      <c r="F494" s="1" t="s">
        <v>500</v>
      </c>
      <c r="G494" s="4">
        <v>0.85</v>
      </c>
      <c r="H494" s="9">
        <v>2.8316165999999998</v>
      </c>
      <c r="I494" s="9">
        <v>3.0236520666666702</v>
      </c>
      <c r="J494" s="9">
        <v>3.8589081333333302</v>
      </c>
      <c r="K494" s="9">
        <v>12.4230246666667</v>
      </c>
      <c r="L494" s="9">
        <v>2.78333853333333</v>
      </c>
      <c r="M494" s="9">
        <v>4.0796091666666703</v>
      </c>
      <c r="N494" s="9">
        <v>4.6917864666666702</v>
      </c>
      <c r="O494" s="9">
        <v>2.8095953333333301</v>
      </c>
      <c r="P494" s="9"/>
      <c r="Q494" s="10"/>
      <c r="R494" s="9"/>
      <c r="S494" s="9">
        <v>-783.30430000000001</v>
      </c>
      <c r="T494" s="1" t="s">
        <v>2818</v>
      </c>
      <c r="U494" s="1" t="s">
        <v>2819</v>
      </c>
      <c r="V494" s="1"/>
      <c r="W494" s="1"/>
      <c r="X494" s="1" t="s">
        <v>2820</v>
      </c>
      <c r="Y494" s="1" t="s">
        <v>2821</v>
      </c>
    </row>
    <row r="495" spans="1:25" ht="15">
      <c r="A495" s="1" t="s">
        <v>2822</v>
      </c>
      <c r="B495" s="1" t="s">
        <v>480</v>
      </c>
      <c r="C495" s="1"/>
      <c r="D495" s="1" t="s">
        <v>23</v>
      </c>
      <c r="E495" s="1">
        <v>973</v>
      </c>
      <c r="F495" s="1">
        <v>0</v>
      </c>
      <c r="G495" s="4">
        <v>0.91</v>
      </c>
      <c r="H495" s="9">
        <v>5.1843858000000003</v>
      </c>
      <c r="I495" s="9">
        <v>5.84587036666667</v>
      </c>
      <c r="J495" s="9">
        <v>5.9942237</v>
      </c>
      <c r="K495" s="9">
        <v>16.081544999999998</v>
      </c>
      <c r="L495" s="9">
        <v>7.7968627666666697</v>
      </c>
      <c r="M495" s="9">
        <v>6.9359852000000002</v>
      </c>
      <c r="N495" s="9">
        <v>5.64739226666667</v>
      </c>
      <c r="O495" s="9">
        <v>6.4933677999999997</v>
      </c>
      <c r="P495" s="9"/>
      <c r="Q495" s="10"/>
      <c r="R495" s="9"/>
      <c r="S495" s="9">
        <v>-769.71294999999998</v>
      </c>
      <c r="T495" s="1" t="s">
        <v>2823</v>
      </c>
      <c r="U495" s="1" t="s">
        <v>2824</v>
      </c>
      <c r="V495" s="1"/>
      <c r="W495" s="1"/>
      <c r="X495" s="1" t="s">
        <v>2824</v>
      </c>
      <c r="Y495" s="1"/>
    </row>
    <row r="496" spans="1:25" ht="15">
      <c r="A496" s="1" t="s">
        <v>2825</v>
      </c>
      <c r="B496" s="1" t="s">
        <v>2826</v>
      </c>
      <c r="C496" s="1" t="s">
        <v>2827</v>
      </c>
      <c r="D496" s="1" t="s">
        <v>2828</v>
      </c>
      <c r="E496" s="1">
        <v>1124</v>
      </c>
      <c r="F496" s="1">
        <v>0</v>
      </c>
      <c r="G496" s="4">
        <v>0.91</v>
      </c>
      <c r="H496" s="9">
        <v>5.1740044000000003</v>
      </c>
      <c r="I496" s="9">
        <v>4.5317477999999998</v>
      </c>
      <c r="J496" s="9">
        <v>4.3079300666666702</v>
      </c>
      <c r="K496" s="9">
        <v>14.1746936666667</v>
      </c>
      <c r="L496" s="9">
        <v>4.5924785999999997</v>
      </c>
      <c r="M496" s="9">
        <v>3.5903457666666698</v>
      </c>
      <c r="N496" s="9">
        <v>5.1716715666666699</v>
      </c>
      <c r="O496" s="9">
        <v>4.5929776999999996</v>
      </c>
      <c r="P496" s="9"/>
      <c r="Q496" s="10"/>
      <c r="R496" s="9"/>
      <c r="S496" s="9">
        <v>-766.274</v>
      </c>
      <c r="T496" s="1" t="s">
        <v>2829</v>
      </c>
      <c r="U496" s="1" t="s">
        <v>2830</v>
      </c>
      <c r="V496" s="1" t="s">
        <v>2830</v>
      </c>
      <c r="W496" s="1"/>
      <c r="X496" s="1" t="s">
        <v>2831</v>
      </c>
      <c r="Y496" s="1" t="s">
        <v>2832</v>
      </c>
    </row>
    <row r="497" spans="1:25" ht="15">
      <c r="A497" s="1" t="s">
        <v>2833</v>
      </c>
      <c r="B497" s="1" t="s">
        <v>396</v>
      </c>
      <c r="C497" s="1"/>
      <c r="D497" s="1"/>
      <c r="E497" s="1"/>
      <c r="F497" s="1"/>
      <c r="G497" s="1"/>
      <c r="H497" s="9">
        <v>2.81907913333333</v>
      </c>
      <c r="I497" s="9">
        <v>3.5025229333333301</v>
      </c>
      <c r="J497" s="9">
        <v>10.256209</v>
      </c>
      <c r="K497" s="9">
        <v>15.010566666666699</v>
      </c>
      <c r="L497" s="9">
        <v>2.8549398333333298</v>
      </c>
      <c r="M497" s="9">
        <v>3.84733503333333</v>
      </c>
      <c r="N497" s="9">
        <v>2.75598526666667</v>
      </c>
      <c r="O497" s="9">
        <v>5.4407301333333304</v>
      </c>
      <c r="P497" s="9"/>
      <c r="Q497" s="10"/>
      <c r="R497" s="9"/>
      <c r="S497" s="9">
        <v>-759.9905</v>
      </c>
      <c r="T497" s="1"/>
      <c r="U497" s="1" t="s">
        <v>2834</v>
      </c>
      <c r="V497" s="1"/>
      <c r="W497" s="1"/>
      <c r="X497" s="1"/>
      <c r="Y497" s="1"/>
    </row>
    <row r="498" spans="1:25" ht="15">
      <c r="A498" s="1" t="s">
        <v>2835</v>
      </c>
      <c r="B498" s="1" t="s">
        <v>1126</v>
      </c>
      <c r="C498" s="1" t="s">
        <v>1127</v>
      </c>
      <c r="D498" s="1" t="s">
        <v>1027</v>
      </c>
      <c r="E498" s="1">
        <v>961</v>
      </c>
      <c r="F498" s="1">
        <v>0</v>
      </c>
      <c r="G498" s="4">
        <v>0.88</v>
      </c>
      <c r="H498" s="9">
        <v>6.7443955666666699</v>
      </c>
      <c r="I498" s="9">
        <v>6.2238379999999998</v>
      </c>
      <c r="J498" s="9">
        <v>14.150933666666701</v>
      </c>
      <c r="K498" s="9">
        <v>18.646934000000002</v>
      </c>
      <c r="L498" s="9">
        <v>7.4933998333333296</v>
      </c>
      <c r="M498" s="9">
        <v>6.2781407666666702</v>
      </c>
      <c r="N498" s="9">
        <v>6.9804661000000001</v>
      </c>
      <c r="O498" s="9">
        <v>9.0823119999999999</v>
      </c>
      <c r="P498" s="9"/>
      <c r="Q498" s="10"/>
      <c r="R498" s="9"/>
      <c r="S498" s="9">
        <v>-757.24743999999998</v>
      </c>
      <c r="T498" s="1" t="s">
        <v>1129</v>
      </c>
      <c r="U498" s="1" t="s">
        <v>1130</v>
      </c>
      <c r="V498" s="1" t="s">
        <v>1130</v>
      </c>
      <c r="W498" s="1"/>
      <c r="X498" s="1"/>
      <c r="Y498" s="1" t="s">
        <v>1132</v>
      </c>
    </row>
    <row r="499" spans="1:25" ht="15">
      <c r="A499" s="1" t="s">
        <v>2836</v>
      </c>
      <c r="B499" s="1" t="s">
        <v>2837</v>
      </c>
      <c r="C499" s="1"/>
      <c r="D499" s="1" t="s">
        <v>2838</v>
      </c>
      <c r="E499" s="1">
        <v>737</v>
      </c>
      <c r="F499" s="1">
        <v>0</v>
      </c>
      <c r="G499" s="4">
        <v>0.89</v>
      </c>
      <c r="H499" s="9">
        <v>9.6572894999999992</v>
      </c>
      <c r="I499" s="9">
        <v>7.4662390333333297</v>
      </c>
      <c r="J499" s="9">
        <v>8.1381408000000004</v>
      </c>
      <c r="K499" s="9">
        <v>15.68229</v>
      </c>
      <c r="L499" s="9">
        <v>8.4362233333333307</v>
      </c>
      <c r="M499" s="9">
        <v>7.28927223333333</v>
      </c>
      <c r="N499" s="9">
        <v>7.1505365000000003</v>
      </c>
      <c r="O499" s="9">
        <v>6.1219919999999997</v>
      </c>
      <c r="P499" s="9"/>
      <c r="Q499" s="10"/>
      <c r="R499" s="9"/>
      <c r="S499" s="9">
        <v>-754.98175000000003</v>
      </c>
      <c r="T499" s="1" t="s">
        <v>2839</v>
      </c>
      <c r="U499" s="1" t="s">
        <v>2840</v>
      </c>
      <c r="V499" s="1" t="s">
        <v>2840</v>
      </c>
      <c r="W499" s="1"/>
      <c r="X499" s="1" t="s">
        <v>2841</v>
      </c>
      <c r="Y499" s="1" t="s">
        <v>2842</v>
      </c>
    </row>
    <row r="500" spans="1:25" ht="15">
      <c r="A500" s="1" t="s">
        <v>2843</v>
      </c>
      <c r="B500" s="1" t="s">
        <v>2844</v>
      </c>
      <c r="C500" s="1"/>
      <c r="D500" s="1" t="s">
        <v>2845</v>
      </c>
      <c r="E500" s="1">
        <v>200</v>
      </c>
      <c r="F500" s="1">
        <v>2E-50</v>
      </c>
      <c r="G500" s="4">
        <v>0.87</v>
      </c>
      <c r="H500" s="9">
        <v>7.0008340333333301</v>
      </c>
      <c r="I500" s="9">
        <v>3.9317860333333301</v>
      </c>
      <c r="J500" s="9">
        <v>6.07880633333333</v>
      </c>
      <c r="K500" s="9">
        <v>15.3654645</v>
      </c>
      <c r="L500" s="9">
        <v>5.2451242999999996</v>
      </c>
      <c r="M500" s="9">
        <v>2.7463279666666698</v>
      </c>
      <c r="N500" s="9">
        <v>7.1832402333333301</v>
      </c>
      <c r="O500" s="9">
        <v>5.8195590666666703</v>
      </c>
      <c r="P500" s="9"/>
      <c r="Q500" s="10"/>
      <c r="R500" s="9"/>
      <c r="S500" s="9">
        <v>-747.48724000000004</v>
      </c>
      <c r="T500" s="1" t="s">
        <v>2846</v>
      </c>
      <c r="U500" s="1" t="s">
        <v>2847</v>
      </c>
      <c r="V500" s="1" t="s">
        <v>2847</v>
      </c>
      <c r="W500" s="1"/>
      <c r="X500" s="1" t="s">
        <v>2848</v>
      </c>
      <c r="Y500" s="1" t="s">
        <v>2849</v>
      </c>
    </row>
    <row r="501" spans="1:25" ht="15">
      <c r="A501" s="1" t="s">
        <v>2850</v>
      </c>
      <c r="B501" s="1" t="s">
        <v>396</v>
      </c>
      <c r="C501" s="1"/>
      <c r="D501" s="1"/>
      <c r="E501" s="1"/>
      <c r="F501" s="1"/>
      <c r="G501" s="1"/>
      <c r="H501" s="9">
        <v>9.1265378333333302</v>
      </c>
      <c r="I501" s="9">
        <v>7.9562863333333302</v>
      </c>
      <c r="J501" s="9">
        <v>8.0203353666666697</v>
      </c>
      <c r="K501" s="9">
        <v>17.300062</v>
      </c>
      <c r="L501" s="9">
        <v>8.7405240000000006</v>
      </c>
      <c r="M501" s="9">
        <v>7.6809960999999998</v>
      </c>
      <c r="N501" s="9">
        <v>8.2172219000000002</v>
      </c>
      <c r="O501" s="9">
        <v>7.7637915333333298</v>
      </c>
      <c r="P501" s="9"/>
      <c r="Q501" s="10"/>
      <c r="R501" s="9"/>
      <c r="S501" s="9">
        <v>-742.51179999999999</v>
      </c>
      <c r="T501" s="1" t="s">
        <v>2851</v>
      </c>
      <c r="U501" s="1" t="s">
        <v>2852</v>
      </c>
      <c r="V501" s="1" t="s">
        <v>2852</v>
      </c>
      <c r="W501" s="1"/>
      <c r="X501" s="1" t="s">
        <v>2853</v>
      </c>
      <c r="Y501" s="1" t="s">
        <v>2854</v>
      </c>
    </row>
    <row r="502" spans="1:25" ht="15">
      <c r="A502" s="1" t="s">
        <v>2855</v>
      </c>
      <c r="B502" s="1" t="s">
        <v>396</v>
      </c>
      <c r="C502" s="1"/>
      <c r="D502" s="1"/>
      <c r="E502" s="1"/>
      <c r="F502" s="1"/>
      <c r="G502" s="1"/>
      <c r="H502" s="9">
        <v>2.9224557999999998</v>
      </c>
      <c r="I502" s="9">
        <v>2.83211873333333</v>
      </c>
      <c r="J502" s="9">
        <v>2.8329521999999998</v>
      </c>
      <c r="K502" s="9">
        <v>12.340042</v>
      </c>
      <c r="L502" s="9">
        <v>2.9871360333333299</v>
      </c>
      <c r="M502" s="9">
        <v>3.0485147666666701</v>
      </c>
      <c r="N502" s="9">
        <v>2.84314593333333</v>
      </c>
      <c r="O502" s="9">
        <v>2.8343812666666701</v>
      </c>
      <c r="P502" s="9"/>
      <c r="Q502" s="10"/>
      <c r="R502" s="9"/>
      <c r="S502" s="9">
        <v>-726.92412999999999</v>
      </c>
      <c r="T502" s="1"/>
      <c r="U502" s="1" t="s">
        <v>2856</v>
      </c>
      <c r="V502" s="1"/>
      <c r="W502" s="1"/>
      <c r="X502" s="1"/>
      <c r="Y502" s="1"/>
    </row>
    <row r="503" spans="1:25" ht="15">
      <c r="A503" s="1" t="s">
        <v>2857</v>
      </c>
      <c r="B503" s="1" t="s">
        <v>2858</v>
      </c>
      <c r="C503" s="1"/>
      <c r="D503" s="1" t="s">
        <v>2859</v>
      </c>
      <c r="E503" s="1">
        <v>333</v>
      </c>
      <c r="F503" s="1">
        <v>2E-90</v>
      </c>
      <c r="G503" s="4">
        <v>0.86</v>
      </c>
      <c r="H503" s="9">
        <v>4.7293785000000002</v>
      </c>
      <c r="I503" s="9">
        <v>7.3636974333333303</v>
      </c>
      <c r="J503" s="9">
        <v>7.8177133333333302</v>
      </c>
      <c r="K503" s="9">
        <v>14.054402</v>
      </c>
      <c r="L503" s="9">
        <v>4.2624432666666703</v>
      </c>
      <c r="M503" s="9">
        <v>5.0016333666666704</v>
      </c>
      <c r="N503" s="9">
        <v>5.3744240666666698</v>
      </c>
      <c r="O503" s="9">
        <v>4.556457</v>
      </c>
      <c r="P503" s="9"/>
      <c r="Q503" s="10"/>
      <c r="R503" s="9"/>
      <c r="S503" s="9">
        <v>-723.04705999999999</v>
      </c>
      <c r="T503" s="1" t="s">
        <v>2860</v>
      </c>
      <c r="U503" s="1" t="s">
        <v>2861</v>
      </c>
      <c r="V503" s="1"/>
      <c r="W503" s="1" t="s">
        <v>1558</v>
      </c>
      <c r="X503" s="1" t="s">
        <v>2862</v>
      </c>
      <c r="Y503" s="1" t="s">
        <v>2863</v>
      </c>
    </row>
    <row r="504" spans="1:25" ht="15">
      <c r="A504" s="1" t="s">
        <v>2864</v>
      </c>
      <c r="B504" s="1" t="s">
        <v>2865</v>
      </c>
      <c r="C504" s="1" t="s">
        <v>2866</v>
      </c>
      <c r="D504" s="1" t="s">
        <v>2867</v>
      </c>
      <c r="E504" s="1">
        <v>841</v>
      </c>
      <c r="F504" s="1">
        <v>0</v>
      </c>
      <c r="G504" s="4">
        <v>0.88</v>
      </c>
      <c r="H504" s="9">
        <v>3.6442869</v>
      </c>
      <c r="I504" s="9">
        <v>2.7253353666666702</v>
      </c>
      <c r="J504" s="9">
        <v>9.5149101666666702</v>
      </c>
      <c r="K504" s="9">
        <v>13.691345666666701</v>
      </c>
      <c r="L504" s="9">
        <v>3.0806012666666698</v>
      </c>
      <c r="M504" s="9">
        <v>3.33964793333333</v>
      </c>
      <c r="N504" s="9">
        <v>7.1577637666666698</v>
      </c>
      <c r="O504" s="9">
        <v>4.2006757666666701</v>
      </c>
      <c r="P504" s="9"/>
      <c r="Q504" s="10"/>
      <c r="R504" s="9"/>
      <c r="S504" s="9">
        <v>-719.40940000000001</v>
      </c>
      <c r="T504" s="1" t="s">
        <v>2868</v>
      </c>
      <c r="U504" s="1" t="s">
        <v>2869</v>
      </c>
      <c r="V504" s="1" t="s">
        <v>2869</v>
      </c>
      <c r="W504" s="1"/>
      <c r="X504" s="1" t="s">
        <v>2870</v>
      </c>
      <c r="Y504" s="1" t="s">
        <v>2871</v>
      </c>
    </row>
    <row r="505" spans="1:25" ht="15">
      <c r="A505" s="1" t="s">
        <v>2872</v>
      </c>
      <c r="B505" s="1" t="s">
        <v>396</v>
      </c>
      <c r="C505" s="1"/>
      <c r="D505" s="1"/>
      <c r="E505" s="1"/>
      <c r="F505" s="1"/>
      <c r="G505" s="1"/>
      <c r="H505" s="9">
        <v>3.16952756666667</v>
      </c>
      <c r="I505" s="9">
        <v>2.9631301666666698</v>
      </c>
      <c r="J505" s="9">
        <v>2.9275696333333299</v>
      </c>
      <c r="K505" s="9">
        <v>12.4400056666667</v>
      </c>
      <c r="L505" s="9">
        <v>3.08541706666667</v>
      </c>
      <c r="M505" s="9">
        <v>2.9799833333333301</v>
      </c>
      <c r="N505" s="9">
        <v>3.0778262333333299</v>
      </c>
      <c r="O505" s="9">
        <v>2.96779073333333</v>
      </c>
      <c r="P505" s="9"/>
      <c r="Q505" s="10"/>
      <c r="R505" s="9"/>
      <c r="S505" s="9">
        <v>-710.26599999999996</v>
      </c>
      <c r="T505" s="1"/>
      <c r="U505" s="1" t="s">
        <v>2873</v>
      </c>
      <c r="V505" s="1"/>
      <c r="W505" s="1"/>
      <c r="X505" s="1"/>
      <c r="Y505" s="1" t="s">
        <v>2669</v>
      </c>
    </row>
    <row r="506" spans="1:25" ht="15">
      <c r="A506" s="1" t="s">
        <v>2874</v>
      </c>
      <c r="B506" s="1" t="s">
        <v>2875</v>
      </c>
      <c r="C506" s="1"/>
      <c r="D506" s="1" t="s">
        <v>2876</v>
      </c>
      <c r="E506" s="1">
        <v>1027</v>
      </c>
      <c r="F506" s="1">
        <v>0</v>
      </c>
      <c r="G506" s="4">
        <v>0.9</v>
      </c>
      <c r="H506" s="9">
        <v>3.4124779333333302</v>
      </c>
      <c r="I506" s="9">
        <v>3.20373443333333</v>
      </c>
      <c r="J506" s="9">
        <v>5.0794886666666699</v>
      </c>
      <c r="K506" s="9">
        <v>14.903100333333301</v>
      </c>
      <c r="L506" s="9">
        <v>4.2941660333333296</v>
      </c>
      <c r="M506" s="9">
        <v>3.0593252</v>
      </c>
      <c r="N506" s="9">
        <v>3.7680587999999999</v>
      </c>
      <c r="O506" s="9">
        <v>5.4854979999999998</v>
      </c>
      <c r="P506" s="9"/>
      <c r="Q506" s="10"/>
      <c r="R506" s="9"/>
      <c r="S506" s="9">
        <v>-683.88149999999996</v>
      </c>
      <c r="T506" s="1" t="s">
        <v>2877</v>
      </c>
      <c r="U506" s="1" t="s">
        <v>2878</v>
      </c>
      <c r="V506" s="1" t="s">
        <v>2878</v>
      </c>
      <c r="W506" s="1"/>
      <c r="X506" s="1" t="s">
        <v>2879</v>
      </c>
      <c r="Y506" s="1" t="s">
        <v>2880</v>
      </c>
    </row>
    <row r="507" spans="1:25" ht="15">
      <c r="A507" s="1" t="s">
        <v>2881</v>
      </c>
      <c r="B507" s="1" t="s">
        <v>2882</v>
      </c>
      <c r="C507" s="1" t="s">
        <v>2883</v>
      </c>
      <c r="D507" s="1" t="s">
        <v>2884</v>
      </c>
      <c r="E507" s="1">
        <v>642</v>
      </c>
      <c r="F507" s="1">
        <v>0</v>
      </c>
      <c r="G507" s="4">
        <v>0.88</v>
      </c>
      <c r="H507" s="9">
        <v>5.9003969333333304</v>
      </c>
      <c r="I507" s="9">
        <v>5.9888525000000001</v>
      </c>
      <c r="J507" s="9">
        <v>10.625266999999999</v>
      </c>
      <c r="K507" s="9">
        <v>14.493128</v>
      </c>
      <c r="L507" s="9">
        <v>5.63186956666667</v>
      </c>
      <c r="M507" s="9">
        <v>5.4151284333333303</v>
      </c>
      <c r="N507" s="9">
        <v>4.4845528666666699</v>
      </c>
      <c r="O507" s="9">
        <v>5.0979274666666701</v>
      </c>
      <c r="P507" s="9"/>
      <c r="Q507" s="10"/>
      <c r="R507" s="9"/>
      <c r="S507" s="9">
        <v>-673.34436000000005</v>
      </c>
      <c r="T507" s="1" t="s">
        <v>2885</v>
      </c>
      <c r="U507" s="1" t="s">
        <v>2886</v>
      </c>
      <c r="V507" s="1"/>
      <c r="W507" s="1"/>
      <c r="X507" s="1" t="s">
        <v>2886</v>
      </c>
      <c r="Y507" s="1"/>
    </row>
    <row r="508" spans="1:25" ht="15">
      <c r="A508" s="1" t="s">
        <v>2887</v>
      </c>
      <c r="B508" s="1" t="s">
        <v>378</v>
      </c>
      <c r="C508" s="1"/>
      <c r="D508" s="1" t="s">
        <v>181</v>
      </c>
      <c r="E508" s="1">
        <v>75.8</v>
      </c>
      <c r="F508" s="1">
        <v>2.9999999999999998E-13</v>
      </c>
      <c r="G508" s="4">
        <v>0.81</v>
      </c>
      <c r="H508" s="9">
        <v>8.3141420000000004</v>
      </c>
      <c r="I508" s="9">
        <v>7.7956635666666703</v>
      </c>
      <c r="J508" s="9">
        <v>7.7639084666666696</v>
      </c>
      <c r="K508" s="9">
        <v>13.897669333333299</v>
      </c>
      <c r="L508" s="9">
        <v>7.7674747666666697</v>
      </c>
      <c r="M508" s="9">
        <v>6.7278384333333303</v>
      </c>
      <c r="N508" s="9">
        <v>7.1000598333333302</v>
      </c>
      <c r="O508" s="9">
        <v>4.5037602999999997</v>
      </c>
      <c r="P508" s="9"/>
      <c r="Q508" s="10"/>
      <c r="R508" s="9"/>
      <c r="S508" s="9">
        <v>-672.74194</v>
      </c>
      <c r="T508" s="1" t="s">
        <v>2888</v>
      </c>
      <c r="U508" s="1" t="s">
        <v>2889</v>
      </c>
      <c r="V508" s="1" t="s">
        <v>2889</v>
      </c>
      <c r="W508" s="1"/>
      <c r="X508" s="1" t="s">
        <v>2890</v>
      </c>
      <c r="Y508" s="1" t="s">
        <v>2891</v>
      </c>
    </row>
    <row r="509" spans="1:25" ht="15">
      <c r="A509" s="1" t="s">
        <v>2892</v>
      </c>
      <c r="B509" s="1" t="s">
        <v>2893</v>
      </c>
      <c r="C509" s="1"/>
      <c r="D509" s="1" t="s">
        <v>2894</v>
      </c>
      <c r="E509" s="1">
        <v>434</v>
      </c>
      <c r="F509" s="1" t="s">
        <v>1662</v>
      </c>
      <c r="G509" s="4">
        <v>0.89</v>
      </c>
      <c r="H509" s="9">
        <v>2.9355471333333298</v>
      </c>
      <c r="I509" s="9">
        <v>2.9193112000000001</v>
      </c>
      <c r="J509" s="9">
        <v>3.0403368666666699</v>
      </c>
      <c r="K509" s="9">
        <v>12.3000973333333</v>
      </c>
      <c r="L509" s="9">
        <v>3.5001709999999999</v>
      </c>
      <c r="M509" s="9">
        <v>2.8875289</v>
      </c>
      <c r="N509" s="9">
        <v>2.8584537666666701</v>
      </c>
      <c r="O509" s="9">
        <v>2.9176797333333302</v>
      </c>
      <c r="P509" s="9"/>
      <c r="Q509" s="10"/>
      <c r="R509" s="9"/>
      <c r="S509" s="9">
        <v>-667.40454</v>
      </c>
      <c r="T509" s="1"/>
      <c r="U509" s="1" t="s">
        <v>2895</v>
      </c>
      <c r="V509" s="1"/>
      <c r="W509" s="1"/>
      <c r="X509" s="1"/>
      <c r="Y509" s="1"/>
    </row>
    <row r="510" spans="1:25" ht="15">
      <c r="A510" s="1" t="s">
        <v>2896</v>
      </c>
      <c r="B510" s="1" t="s">
        <v>2897</v>
      </c>
      <c r="C510" s="1"/>
      <c r="D510" s="1" t="s">
        <v>86</v>
      </c>
      <c r="E510" s="1">
        <v>182</v>
      </c>
      <c r="F510" s="1">
        <v>7.9999999999999999E-45</v>
      </c>
      <c r="G510" s="4">
        <v>0.87</v>
      </c>
      <c r="H510" s="9">
        <v>7.7768170000000003</v>
      </c>
      <c r="I510" s="9">
        <v>9.9529273333333297</v>
      </c>
      <c r="J510" s="9">
        <v>10.4627796666667</v>
      </c>
      <c r="K510" s="9">
        <v>17.920007666666699</v>
      </c>
      <c r="L510" s="9">
        <v>8.2341189999999997</v>
      </c>
      <c r="M510" s="9">
        <v>8.6640556666666697</v>
      </c>
      <c r="N510" s="9">
        <v>10.508072333333301</v>
      </c>
      <c r="O510" s="9">
        <v>8.5390931666666692</v>
      </c>
      <c r="P510" s="9"/>
      <c r="Q510" s="10"/>
      <c r="R510" s="9"/>
      <c r="S510" s="9">
        <v>-666.70960000000002</v>
      </c>
      <c r="T510" s="1" t="s">
        <v>2898</v>
      </c>
      <c r="U510" s="1" t="s">
        <v>2899</v>
      </c>
      <c r="V510" s="1"/>
      <c r="W510" s="1"/>
      <c r="X510" s="1" t="s">
        <v>2900</v>
      </c>
      <c r="Y510" s="1"/>
    </row>
    <row r="511" spans="1:25" ht="15">
      <c r="A511" s="1" t="s">
        <v>2901</v>
      </c>
      <c r="B511" s="1" t="s">
        <v>2902</v>
      </c>
      <c r="C511" s="1" t="s">
        <v>2903</v>
      </c>
      <c r="D511" s="1" t="s">
        <v>2904</v>
      </c>
      <c r="E511" s="1">
        <v>741</v>
      </c>
      <c r="F511" s="1">
        <v>0</v>
      </c>
      <c r="G511" s="4">
        <v>0.89</v>
      </c>
      <c r="H511" s="9">
        <v>7.2452449999999997</v>
      </c>
      <c r="I511" s="9">
        <v>5.8067263333333301</v>
      </c>
      <c r="J511" s="9">
        <v>9.9503649999999997</v>
      </c>
      <c r="K511" s="9">
        <v>13.592269</v>
      </c>
      <c r="L511" s="9">
        <v>5.6915653333333296</v>
      </c>
      <c r="M511" s="9">
        <v>5.8254770000000002</v>
      </c>
      <c r="N511" s="9">
        <v>4.0810087333333298</v>
      </c>
      <c r="O511" s="9">
        <v>4.2259723333333303</v>
      </c>
      <c r="P511" s="9"/>
      <c r="Q511" s="10"/>
      <c r="R511" s="9"/>
      <c r="S511" s="9">
        <v>-659.98833999999999</v>
      </c>
      <c r="T511" s="1"/>
      <c r="U511" s="1" t="s">
        <v>2905</v>
      </c>
      <c r="V511" s="1"/>
      <c r="W511" s="1"/>
      <c r="X511" s="1"/>
      <c r="Y511" s="1"/>
    </row>
    <row r="512" spans="1:25" ht="15">
      <c r="A512" s="1" t="s">
        <v>2906</v>
      </c>
      <c r="B512" s="1" t="s">
        <v>396</v>
      </c>
      <c r="C512" s="1"/>
      <c r="D512" s="1"/>
      <c r="E512" s="1"/>
      <c r="F512" s="1"/>
      <c r="G512" s="1"/>
      <c r="H512" s="9">
        <v>4.2608484000000004</v>
      </c>
      <c r="I512" s="9">
        <v>3.3071655333333299</v>
      </c>
      <c r="J512" s="9">
        <v>3.1650306666666701</v>
      </c>
      <c r="K512" s="9">
        <v>12.7665353333333</v>
      </c>
      <c r="L512" s="9">
        <v>4.1304473666666697</v>
      </c>
      <c r="M512" s="9">
        <v>4.2630322333333304</v>
      </c>
      <c r="N512" s="9">
        <v>3.11126873333333</v>
      </c>
      <c r="O512" s="9">
        <v>3.4061351666666702</v>
      </c>
      <c r="P512" s="9"/>
      <c r="Q512" s="10"/>
      <c r="R512" s="9"/>
      <c r="S512" s="9">
        <v>-657.29639999999995</v>
      </c>
      <c r="T512" s="1" t="s">
        <v>2907</v>
      </c>
      <c r="U512" s="1" t="s">
        <v>2908</v>
      </c>
      <c r="V512" s="1" t="s">
        <v>2908</v>
      </c>
      <c r="W512" s="1"/>
      <c r="X512" s="1" t="s">
        <v>2909</v>
      </c>
      <c r="Y512" s="1" t="s">
        <v>2910</v>
      </c>
    </row>
    <row r="513" spans="1:25" ht="15">
      <c r="A513" s="1" t="s">
        <v>2911</v>
      </c>
      <c r="B513" s="1" t="s">
        <v>2912</v>
      </c>
      <c r="C513" s="1"/>
      <c r="D513" s="1" t="s">
        <v>2913</v>
      </c>
      <c r="E513" s="1">
        <v>63.9</v>
      </c>
      <c r="F513" s="1">
        <v>8.0000000000000003E-10</v>
      </c>
      <c r="G513" s="4">
        <v>0.8</v>
      </c>
      <c r="H513" s="9">
        <v>3.2880862</v>
      </c>
      <c r="I513" s="9">
        <v>3.3530686666666698</v>
      </c>
      <c r="J513" s="9">
        <v>4.9148572000000001</v>
      </c>
      <c r="K513" s="9">
        <v>12.293347333333299</v>
      </c>
      <c r="L513" s="9">
        <v>5.2511904333333304</v>
      </c>
      <c r="M513" s="9">
        <v>3.5646796666666698</v>
      </c>
      <c r="N513" s="9">
        <v>5.2332869999999998</v>
      </c>
      <c r="O513" s="9">
        <v>2.9381921000000002</v>
      </c>
      <c r="P513" s="9"/>
      <c r="Q513" s="10"/>
      <c r="R513" s="9"/>
      <c r="S513" s="9">
        <v>-654.91094999999996</v>
      </c>
      <c r="T513" s="1"/>
      <c r="U513" s="1" t="s">
        <v>2914</v>
      </c>
      <c r="V513" s="1"/>
      <c r="W513" s="1"/>
      <c r="X513" s="1"/>
      <c r="Y513" s="1"/>
    </row>
    <row r="514" spans="1:25" ht="15">
      <c r="A514" s="1" t="s">
        <v>2915</v>
      </c>
      <c r="B514" s="1" t="s">
        <v>901</v>
      </c>
      <c r="C514" s="1" t="s">
        <v>902</v>
      </c>
      <c r="D514" s="1" t="s">
        <v>903</v>
      </c>
      <c r="E514" s="1">
        <v>196</v>
      </c>
      <c r="F514" s="1">
        <v>3E-49</v>
      </c>
      <c r="G514" s="4">
        <v>0.9</v>
      </c>
      <c r="H514" s="9">
        <v>5.95133766666667</v>
      </c>
      <c r="I514" s="9">
        <v>4.8995015000000004</v>
      </c>
      <c r="J514" s="9">
        <v>5.36793343333333</v>
      </c>
      <c r="K514" s="9">
        <v>13.982341</v>
      </c>
      <c r="L514" s="9">
        <v>5.7410639666666698</v>
      </c>
      <c r="M514" s="9">
        <v>5.3360496666666704</v>
      </c>
      <c r="N514" s="9">
        <v>5.9366288000000003</v>
      </c>
      <c r="O514" s="9">
        <v>4.6463239333333304</v>
      </c>
      <c r="P514" s="9"/>
      <c r="Q514" s="10"/>
      <c r="R514" s="9"/>
      <c r="S514" s="9">
        <v>-646.28093999999999</v>
      </c>
      <c r="T514" s="1"/>
      <c r="U514" s="1" t="s">
        <v>2916</v>
      </c>
      <c r="V514" s="1"/>
      <c r="W514" s="1"/>
      <c r="X514" s="1"/>
      <c r="Y514" s="1"/>
    </row>
    <row r="515" spans="1:25" ht="15">
      <c r="A515" s="1" t="s">
        <v>2917</v>
      </c>
      <c r="B515" s="1" t="s">
        <v>2500</v>
      </c>
      <c r="C515" s="1"/>
      <c r="D515" s="1" t="s">
        <v>2501</v>
      </c>
      <c r="E515" s="1">
        <v>1239</v>
      </c>
      <c r="F515" s="1">
        <v>0</v>
      </c>
      <c r="G515" s="4">
        <v>0.88</v>
      </c>
      <c r="H515" s="9">
        <v>3.5029923666666698</v>
      </c>
      <c r="I515" s="9">
        <v>2.91843376666667</v>
      </c>
      <c r="J515" s="9">
        <v>2.9999334666666702</v>
      </c>
      <c r="K515" s="9">
        <v>12.929710666666701</v>
      </c>
      <c r="L515" s="9">
        <v>4.9552521666666696</v>
      </c>
      <c r="M515" s="9">
        <v>4.9176259</v>
      </c>
      <c r="N515" s="9">
        <v>2.8134914333333301</v>
      </c>
      <c r="O515" s="9">
        <v>3.6646325000000002</v>
      </c>
      <c r="P515" s="9"/>
      <c r="Q515" s="10"/>
      <c r="R515" s="9"/>
      <c r="S515" s="9">
        <v>-615.27075000000002</v>
      </c>
      <c r="T515" s="1" t="s">
        <v>2918</v>
      </c>
      <c r="U515" s="1" t="s">
        <v>2919</v>
      </c>
      <c r="V515" s="1" t="s">
        <v>2919</v>
      </c>
      <c r="W515" s="1"/>
      <c r="X515" s="1" t="s">
        <v>2504</v>
      </c>
      <c r="Y515" s="1" t="s">
        <v>2505</v>
      </c>
    </row>
    <row r="516" spans="1:25" ht="15">
      <c r="A516" s="1" t="s">
        <v>2920</v>
      </c>
      <c r="B516" s="1" t="s">
        <v>396</v>
      </c>
      <c r="C516" s="1"/>
      <c r="D516" s="1"/>
      <c r="E516" s="1"/>
      <c r="F516" s="1"/>
      <c r="G516" s="1"/>
      <c r="H516" s="9">
        <v>2.8887233999999999</v>
      </c>
      <c r="I516" s="9">
        <v>2.9242262000000001</v>
      </c>
      <c r="J516" s="9">
        <v>4.4645097333333297</v>
      </c>
      <c r="K516" s="9">
        <v>12.104984999999999</v>
      </c>
      <c r="L516" s="9">
        <v>4.0298775999999998</v>
      </c>
      <c r="M516" s="9">
        <v>2.9899649666666699</v>
      </c>
      <c r="N516" s="9">
        <v>3.1484143333333301</v>
      </c>
      <c r="O516" s="9">
        <v>2.84742656666667</v>
      </c>
      <c r="P516" s="9"/>
      <c r="Q516" s="10"/>
      <c r="R516" s="9"/>
      <c r="S516" s="9">
        <v>-612.07249999999999</v>
      </c>
      <c r="T516" s="1" t="s">
        <v>2921</v>
      </c>
      <c r="U516" s="1" t="s">
        <v>2922</v>
      </c>
      <c r="V516" s="1" t="s">
        <v>2922</v>
      </c>
      <c r="W516" s="1"/>
      <c r="X516" s="1" t="s">
        <v>2923</v>
      </c>
      <c r="Y516" s="1" t="s">
        <v>2924</v>
      </c>
    </row>
    <row r="517" spans="1:25" ht="15">
      <c r="A517" s="1" t="s">
        <v>2925</v>
      </c>
      <c r="B517" s="1" t="s">
        <v>2926</v>
      </c>
      <c r="C517" s="1"/>
      <c r="D517" s="1" t="s">
        <v>86</v>
      </c>
      <c r="E517" s="1">
        <v>95.6</v>
      </c>
      <c r="F517" s="1">
        <v>3.9999999999999999E-19</v>
      </c>
      <c r="G517" s="4">
        <v>0.82</v>
      </c>
      <c r="H517" s="9">
        <v>3.7592973333333299</v>
      </c>
      <c r="I517" s="9">
        <v>3.26837593333333</v>
      </c>
      <c r="J517" s="9">
        <v>5.9030711</v>
      </c>
      <c r="K517" s="9">
        <v>12.311322666666699</v>
      </c>
      <c r="L517" s="9">
        <v>3.4930169333333301</v>
      </c>
      <c r="M517" s="9">
        <v>3.3036186000000001</v>
      </c>
      <c r="N517" s="9">
        <v>3.5935528333333302</v>
      </c>
      <c r="O517" s="9">
        <v>3.1373918999999999</v>
      </c>
      <c r="P517" s="9"/>
      <c r="Q517" s="10"/>
      <c r="R517" s="9"/>
      <c r="S517" s="9">
        <v>-577.60130000000004</v>
      </c>
      <c r="T517" s="1" t="s">
        <v>2927</v>
      </c>
      <c r="U517" s="1" t="s">
        <v>2928</v>
      </c>
      <c r="V517" s="1" t="s">
        <v>2928</v>
      </c>
      <c r="W517" s="1"/>
      <c r="X517" s="1" t="s">
        <v>2929</v>
      </c>
      <c r="Y517" s="1" t="s">
        <v>2930</v>
      </c>
    </row>
    <row r="518" spans="1:25" ht="15">
      <c r="A518" s="1" t="s">
        <v>2931</v>
      </c>
      <c r="B518" s="1" t="s">
        <v>2932</v>
      </c>
      <c r="C518" s="1"/>
      <c r="D518" s="1" t="s">
        <v>1421</v>
      </c>
      <c r="E518" s="1">
        <v>254</v>
      </c>
      <c r="F518" s="1">
        <v>2E-66</v>
      </c>
      <c r="G518" s="4">
        <v>0.85</v>
      </c>
      <c r="H518" s="9">
        <v>4.4200100000000004</v>
      </c>
      <c r="I518" s="9">
        <v>2.7420148000000002</v>
      </c>
      <c r="J518" s="9">
        <v>2.70999613333333</v>
      </c>
      <c r="K518" s="9">
        <v>12.006325333333301</v>
      </c>
      <c r="L518" s="9">
        <v>3.8120497000000002</v>
      </c>
      <c r="M518" s="9">
        <v>2.7296666333333302</v>
      </c>
      <c r="N518" s="9">
        <v>2.708383</v>
      </c>
      <c r="O518" s="9">
        <v>2.86062326666667</v>
      </c>
      <c r="P518" s="9"/>
      <c r="Q518" s="10"/>
      <c r="R518" s="9"/>
      <c r="S518" s="9">
        <v>-566.40980000000002</v>
      </c>
      <c r="T518" s="1" t="s">
        <v>2933</v>
      </c>
      <c r="U518" s="1" t="s">
        <v>2934</v>
      </c>
      <c r="V518" s="1"/>
      <c r="W518" s="1" t="s">
        <v>1390</v>
      </c>
      <c r="X518" s="1" t="s">
        <v>2934</v>
      </c>
      <c r="Y518" s="1"/>
    </row>
    <row r="519" spans="1:25" ht="15">
      <c r="A519" s="1" t="s">
        <v>2935</v>
      </c>
      <c r="B519" s="1" t="s">
        <v>2936</v>
      </c>
      <c r="C519" s="1"/>
      <c r="D519" s="1" t="s">
        <v>572</v>
      </c>
      <c r="E519" s="1">
        <v>454</v>
      </c>
      <c r="F519" s="1" t="s">
        <v>970</v>
      </c>
      <c r="G519" s="4">
        <v>0.87</v>
      </c>
      <c r="H519" s="9">
        <v>3.2856226999999998</v>
      </c>
      <c r="I519" s="9">
        <v>2.9893087333333299</v>
      </c>
      <c r="J519" s="9">
        <v>2.9877430333333299</v>
      </c>
      <c r="K519" s="9">
        <v>12.840536333333301</v>
      </c>
      <c r="L519" s="9">
        <v>3.3743894000000001</v>
      </c>
      <c r="M519" s="9">
        <v>3.05409596666667</v>
      </c>
      <c r="N519" s="9">
        <v>3.0106071000000001</v>
      </c>
      <c r="O519" s="9">
        <v>3.7148719333333302</v>
      </c>
      <c r="P519" s="9"/>
      <c r="Q519" s="10"/>
      <c r="R519" s="9"/>
      <c r="S519" s="9">
        <v>-558.59766000000002</v>
      </c>
      <c r="T519" s="1" t="s">
        <v>2937</v>
      </c>
      <c r="U519" s="1" t="s">
        <v>2938</v>
      </c>
      <c r="V519" s="1"/>
      <c r="W519" s="1"/>
      <c r="X519" s="1" t="s">
        <v>2938</v>
      </c>
      <c r="Y519" s="1"/>
    </row>
    <row r="520" spans="1:25" ht="15">
      <c r="A520" s="1" t="s">
        <v>2939</v>
      </c>
      <c r="B520" s="1" t="s">
        <v>2546</v>
      </c>
      <c r="C520" s="1"/>
      <c r="D520" s="1" t="s">
        <v>1904</v>
      </c>
      <c r="E520" s="1">
        <v>658</v>
      </c>
      <c r="F520" s="1">
        <v>0</v>
      </c>
      <c r="G520" s="4">
        <v>0.91</v>
      </c>
      <c r="H520" s="9">
        <v>7.42767</v>
      </c>
      <c r="I520" s="9">
        <v>7.2082666333333298</v>
      </c>
      <c r="J520" s="9">
        <v>9.1395230000000005</v>
      </c>
      <c r="K520" s="9">
        <v>16.610669333333298</v>
      </c>
      <c r="L520" s="9">
        <v>7.6923861666666697</v>
      </c>
      <c r="M520" s="9">
        <v>7.3713004666666704</v>
      </c>
      <c r="N520" s="9">
        <v>8.1568238666666701</v>
      </c>
      <c r="O520" s="9">
        <v>7.5006795000000004</v>
      </c>
      <c r="P520" s="9"/>
      <c r="Q520" s="10"/>
      <c r="R520" s="9"/>
      <c r="S520" s="9">
        <v>-552.56146000000001</v>
      </c>
      <c r="T520" s="1"/>
      <c r="U520" s="1" t="s">
        <v>2940</v>
      </c>
      <c r="V520" s="1"/>
      <c r="W520" s="1"/>
      <c r="X520" s="1"/>
      <c r="Y520" s="1"/>
    </row>
    <row r="521" spans="1:25" ht="15">
      <c r="A521" s="1" t="s">
        <v>2941</v>
      </c>
      <c r="B521" s="1" t="s">
        <v>2942</v>
      </c>
      <c r="C521" s="1" t="s">
        <v>2943</v>
      </c>
      <c r="D521" s="1" t="s">
        <v>2944</v>
      </c>
      <c r="E521" s="1">
        <v>408</v>
      </c>
      <c r="F521" s="1" t="s">
        <v>2945</v>
      </c>
      <c r="G521" s="4">
        <v>0.88</v>
      </c>
      <c r="H521" s="9">
        <v>12.7866396666667</v>
      </c>
      <c r="I521" s="9">
        <v>8.5310503333333294</v>
      </c>
      <c r="J521" s="9">
        <v>4.71059946666667</v>
      </c>
      <c r="K521" s="9">
        <v>16.907388999999998</v>
      </c>
      <c r="L521" s="9">
        <v>13.772429666666699</v>
      </c>
      <c r="M521" s="9">
        <v>8.7202064333333293</v>
      </c>
      <c r="N521" s="9">
        <v>6.7730164333333303</v>
      </c>
      <c r="O521" s="9">
        <v>7.8243158666666703</v>
      </c>
      <c r="P521" s="9"/>
      <c r="Q521" s="10"/>
      <c r="R521" s="9"/>
      <c r="S521" s="9">
        <v>-542.34709999999995</v>
      </c>
      <c r="T521" s="1" t="s">
        <v>2946</v>
      </c>
      <c r="U521" s="1" t="s">
        <v>2947</v>
      </c>
      <c r="V521" s="1"/>
      <c r="W521" s="1"/>
      <c r="X521" s="1" t="s">
        <v>2948</v>
      </c>
      <c r="Y521" s="1" t="s">
        <v>2949</v>
      </c>
    </row>
    <row r="522" spans="1:25" ht="15">
      <c r="A522" s="1" t="s">
        <v>2950</v>
      </c>
      <c r="B522" s="1" t="s">
        <v>2951</v>
      </c>
      <c r="C522" s="1"/>
      <c r="D522" s="1" t="s">
        <v>2952</v>
      </c>
      <c r="E522" s="1">
        <v>513</v>
      </c>
      <c r="F522" s="1" t="s">
        <v>1003</v>
      </c>
      <c r="G522" s="4">
        <v>0.88</v>
      </c>
      <c r="H522" s="9">
        <v>6.2317966666666704</v>
      </c>
      <c r="I522" s="9">
        <v>5.3494634666666698</v>
      </c>
      <c r="J522" s="9">
        <v>4.4769710666666702</v>
      </c>
      <c r="K522" s="9">
        <v>13.2492478333333</v>
      </c>
      <c r="L522" s="9">
        <v>5.8933995666666696</v>
      </c>
      <c r="M522" s="9">
        <v>5.4127230333333296</v>
      </c>
      <c r="N522" s="9">
        <v>5.0438340000000004</v>
      </c>
      <c r="O522" s="9">
        <v>4.1670530666666696</v>
      </c>
      <c r="P522" s="9"/>
      <c r="Q522" s="10"/>
      <c r="R522" s="9"/>
      <c r="S522" s="9">
        <v>-542.01700000000005</v>
      </c>
      <c r="T522" s="1" t="s">
        <v>2953</v>
      </c>
      <c r="U522" s="1" t="s">
        <v>2954</v>
      </c>
      <c r="V522" s="1" t="s">
        <v>2954</v>
      </c>
      <c r="W522" s="1"/>
      <c r="X522" s="1" t="s">
        <v>2955</v>
      </c>
      <c r="Y522" s="1" t="s">
        <v>2956</v>
      </c>
    </row>
    <row r="523" spans="1:25" ht="15">
      <c r="A523" s="1" t="s">
        <v>2957</v>
      </c>
      <c r="B523" s="1" t="s">
        <v>2958</v>
      </c>
      <c r="C523" s="1"/>
      <c r="D523" s="1" t="s">
        <v>600</v>
      </c>
      <c r="E523" s="1">
        <v>995</v>
      </c>
      <c r="F523" s="1">
        <v>0</v>
      </c>
      <c r="G523" s="4">
        <v>0.86</v>
      </c>
      <c r="H523" s="9">
        <v>2.7887179333333298</v>
      </c>
      <c r="I523" s="9">
        <v>2.7906525333333301</v>
      </c>
      <c r="J523" s="9">
        <v>2.8093670666666699</v>
      </c>
      <c r="K523" s="9">
        <v>12.012802333333299</v>
      </c>
      <c r="L523" s="9">
        <v>3.8566224333333299</v>
      </c>
      <c r="M523" s="9">
        <v>2.7798913999999999</v>
      </c>
      <c r="N523" s="9">
        <v>2.8164645666666699</v>
      </c>
      <c r="O523" s="9">
        <v>2.9356997333333301</v>
      </c>
      <c r="P523" s="9"/>
      <c r="Q523" s="10"/>
      <c r="R523" s="9"/>
      <c r="S523" s="9">
        <v>-540.10749999999996</v>
      </c>
      <c r="T523" s="1"/>
      <c r="U523" s="1" t="s">
        <v>2959</v>
      </c>
      <c r="V523" s="1"/>
      <c r="W523" s="1"/>
      <c r="X523" s="1" t="s">
        <v>2960</v>
      </c>
      <c r="Y523" s="1"/>
    </row>
    <row r="524" spans="1:25" ht="15">
      <c r="A524" s="1" t="s">
        <v>2961</v>
      </c>
      <c r="B524" s="1" t="s">
        <v>2962</v>
      </c>
      <c r="C524" s="1"/>
      <c r="D524" s="1" t="s">
        <v>1904</v>
      </c>
      <c r="E524" s="1">
        <v>698</v>
      </c>
      <c r="F524" s="1">
        <v>0</v>
      </c>
      <c r="G524" s="4">
        <v>0.88</v>
      </c>
      <c r="H524" s="9">
        <v>7.6144291333333296</v>
      </c>
      <c r="I524" s="9">
        <v>6.2945739333333304</v>
      </c>
      <c r="J524" s="9">
        <v>8.8385043333333293</v>
      </c>
      <c r="K524" s="9">
        <v>12.476743000000001</v>
      </c>
      <c r="L524" s="9">
        <v>5.0518012666666703</v>
      </c>
      <c r="M524" s="9">
        <v>5.5494587333333296</v>
      </c>
      <c r="N524" s="9">
        <v>6.6406094333333296</v>
      </c>
      <c r="O524" s="9">
        <v>3.4011289666666702</v>
      </c>
      <c r="P524" s="9"/>
      <c r="Q524" s="10"/>
      <c r="R524" s="9"/>
      <c r="S524" s="9">
        <v>-539.55039999999997</v>
      </c>
      <c r="T524" s="1" t="s">
        <v>2963</v>
      </c>
      <c r="U524" s="1" t="s">
        <v>2964</v>
      </c>
      <c r="V524" s="1"/>
      <c r="W524" s="1" t="s">
        <v>2965</v>
      </c>
      <c r="X524" s="1" t="s">
        <v>2964</v>
      </c>
      <c r="Y524" s="1"/>
    </row>
    <row r="525" spans="1:25" ht="15">
      <c r="A525" s="1" t="s">
        <v>2966</v>
      </c>
      <c r="B525" s="1" t="s">
        <v>2773</v>
      </c>
      <c r="C525" s="1"/>
      <c r="D525" s="1" t="s">
        <v>2774</v>
      </c>
      <c r="E525" s="1">
        <v>1873</v>
      </c>
      <c r="F525" s="1">
        <v>0</v>
      </c>
      <c r="G525" s="4">
        <v>0.89</v>
      </c>
      <c r="H525" s="9">
        <v>5.3888866000000002</v>
      </c>
      <c r="I525" s="9">
        <v>4.1713781000000001</v>
      </c>
      <c r="J525" s="9">
        <v>7.2008298000000002</v>
      </c>
      <c r="K525" s="9">
        <v>14.371247</v>
      </c>
      <c r="L525" s="9">
        <v>5.87540056666667</v>
      </c>
      <c r="M525" s="9">
        <v>4.9175021000000001</v>
      </c>
      <c r="N525" s="9">
        <v>6.3045682000000003</v>
      </c>
      <c r="O525" s="9">
        <v>5.3511388000000002</v>
      </c>
      <c r="P525" s="9"/>
      <c r="Q525" s="10"/>
      <c r="R525" s="9"/>
      <c r="S525" s="9">
        <v>-519.18619999999999</v>
      </c>
      <c r="T525" s="1" t="s">
        <v>2775</v>
      </c>
      <c r="U525" s="1" t="s">
        <v>2776</v>
      </c>
      <c r="V525" s="1" t="s">
        <v>2776</v>
      </c>
      <c r="W525" s="1"/>
      <c r="X525" s="1" t="s">
        <v>2777</v>
      </c>
      <c r="Y525" s="1" t="s">
        <v>2778</v>
      </c>
    </row>
    <row r="526" spans="1:25" ht="15">
      <c r="A526" s="1" t="s">
        <v>2967</v>
      </c>
      <c r="B526" s="1" t="s">
        <v>2968</v>
      </c>
      <c r="C526" s="1"/>
      <c r="D526" s="1" t="s">
        <v>2969</v>
      </c>
      <c r="E526" s="1">
        <v>226</v>
      </c>
      <c r="F526" s="1">
        <v>3.0000000000000001E-58</v>
      </c>
      <c r="G526" s="4">
        <v>0.86</v>
      </c>
      <c r="H526" s="9">
        <v>6.2226606000000002</v>
      </c>
      <c r="I526" s="9">
        <v>3.2789380666666701</v>
      </c>
      <c r="J526" s="9">
        <v>8.4058194999999998</v>
      </c>
      <c r="K526" s="9">
        <v>13.34747</v>
      </c>
      <c r="L526" s="9">
        <v>4.5632086666666698</v>
      </c>
      <c r="M526" s="9">
        <v>4.1118319333333302</v>
      </c>
      <c r="N526" s="9">
        <v>6.3147378999999999</v>
      </c>
      <c r="O526" s="9">
        <v>4.3340294000000004</v>
      </c>
      <c r="P526" s="9"/>
      <c r="Q526" s="10"/>
      <c r="R526" s="9"/>
      <c r="S526" s="9">
        <v>-516.79174999999998</v>
      </c>
      <c r="T526" s="1" t="s">
        <v>2970</v>
      </c>
      <c r="U526" s="1" t="s">
        <v>2971</v>
      </c>
      <c r="V526" s="1"/>
      <c r="W526" s="1"/>
      <c r="X526" s="1" t="s">
        <v>2971</v>
      </c>
      <c r="Y526" s="1"/>
    </row>
    <row r="527" spans="1:25" ht="15">
      <c r="A527" s="1" t="s">
        <v>2972</v>
      </c>
      <c r="B527" s="1" t="s">
        <v>2973</v>
      </c>
      <c r="C527" s="1"/>
      <c r="D527" s="1" t="s">
        <v>2974</v>
      </c>
      <c r="E527" s="1">
        <v>575</v>
      </c>
      <c r="F527" s="1" t="s">
        <v>587</v>
      </c>
      <c r="G527" s="4">
        <v>0.87</v>
      </c>
      <c r="H527" s="9">
        <v>3.7365233</v>
      </c>
      <c r="I527" s="9">
        <v>4.1402884666666697</v>
      </c>
      <c r="J527" s="9">
        <v>5.1510124666666703</v>
      </c>
      <c r="K527" s="9">
        <v>14.5271876666667</v>
      </c>
      <c r="L527" s="9">
        <v>3.6653637333333302</v>
      </c>
      <c r="M527" s="9">
        <v>3.3697680000000001</v>
      </c>
      <c r="N527" s="9">
        <v>5.5392384333333302</v>
      </c>
      <c r="O527" s="9">
        <v>5.5348295666666703</v>
      </c>
      <c r="P527" s="9"/>
      <c r="Q527" s="10"/>
      <c r="R527" s="9"/>
      <c r="S527" s="9">
        <v>-509.29482999999999</v>
      </c>
      <c r="T527" s="1" t="s">
        <v>2975</v>
      </c>
      <c r="U527" s="1" t="s">
        <v>2976</v>
      </c>
      <c r="V527" s="1" t="s">
        <v>2976</v>
      </c>
      <c r="W527" s="1"/>
      <c r="X527" s="1" t="s">
        <v>2977</v>
      </c>
      <c r="Y527" s="1" t="s">
        <v>2978</v>
      </c>
    </row>
    <row r="528" spans="1:25" ht="15">
      <c r="A528" s="1" t="s">
        <v>2979</v>
      </c>
      <c r="B528" s="1" t="s">
        <v>2980</v>
      </c>
      <c r="C528" s="1"/>
      <c r="D528" s="1" t="s">
        <v>2981</v>
      </c>
      <c r="E528" s="1">
        <v>111</v>
      </c>
      <c r="F528" s="1">
        <v>9.9999999999999996E-24</v>
      </c>
      <c r="G528" s="4">
        <v>0.94</v>
      </c>
      <c r="H528" s="9">
        <v>2.7596470666666701</v>
      </c>
      <c r="I528" s="9">
        <v>3.79273523333333</v>
      </c>
      <c r="J528" s="9">
        <v>2.7615094999999998</v>
      </c>
      <c r="K528" s="9">
        <v>11.831549666666699</v>
      </c>
      <c r="L528" s="9">
        <v>4.4744623333333298</v>
      </c>
      <c r="M528" s="9">
        <v>3.46827833333333</v>
      </c>
      <c r="N528" s="9">
        <v>2.7699393333333302</v>
      </c>
      <c r="O528" s="9">
        <v>2.8449747666666698</v>
      </c>
      <c r="P528" s="9"/>
      <c r="Q528" s="10"/>
      <c r="R528" s="9"/>
      <c r="S528" s="9">
        <v>-507.25806</v>
      </c>
      <c r="T528" s="1"/>
      <c r="U528" s="1" t="s">
        <v>2982</v>
      </c>
      <c r="V528" s="1"/>
      <c r="W528" s="1"/>
      <c r="X528" s="1"/>
      <c r="Y528" s="1"/>
    </row>
    <row r="529" spans="1:25" ht="15">
      <c r="A529" s="1" t="s">
        <v>2983</v>
      </c>
      <c r="B529" s="1" t="s">
        <v>2984</v>
      </c>
      <c r="C529" s="1"/>
      <c r="D529" s="1" t="s">
        <v>2985</v>
      </c>
      <c r="E529" s="1">
        <v>1009</v>
      </c>
      <c r="F529" s="1">
        <v>0</v>
      </c>
      <c r="G529" s="4">
        <v>0.88</v>
      </c>
      <c r="H529" s="9">
        <v>2.8566474333333298</v>
      </c>
      <c r="I529" s="9">
        <v>4.6068003333333296</v>
      </c>
      <c r="J529" s="9">
        <v>13.2408373333333</v>
      </c>
      <c r="K529" s="9">
        <v>16.286289333333301</v>
      </c>
      <c r="L529" s="9">
        <v>2.82823103333333</v>
      </c>
      <c r="M529" s="9">
        <v>3.1039276999999998</v>
      </c>
      <c r="N529" s="9">
        <v>7.4120115333333301</v>
      </c>
      <c r="O529" s="9">
        <v>7.3082663333333304</v>
      </c>
      <c r="P529" s="9"/>
      <c r="Q529" s="10"/>
      <c r="R529" s="9"/>
      <c r="S529" s="9">
        <v>-504.25986</v>
      </c>
      <c r="T529" s="1" t="s">
        <v>2986</v>
      </c>
      <c r="U529" s="1" t="s">
        <v>2987</v>
      </c>
      <c r="V529" s="1" t="s">
        <v>2987</v>
      </c>
      <c r="W529" s="1"/>
      <c r="X529" s="1" t="s">
        <v>2988</v>
      </c>
      <c r="Y529" s="1" t="s">
        <v>2989</v>
      </c>
    </row>
    <row r="530" spans="1:25" ht="15">
      <c r="A530" s="1" t="s">
        <v>2990</v>
      </c>
      <c r="B530" s="1" t="s">
        <v>2991</v>
      </c>
      <c r="C530" s="1" t="s">
        <v>2992</v>
      </c>
      <c r="D530" s="1" t="s">
        <v>2993</v>
      </c>
      <c r="E530" s="1">
        <v>194</v>
      </c>
      <c r="F530" s="1">
        <v>1.9999999999999999E-48</v>
      </c>
      <c r="G530" s="4">
        <v>0.91</v>
      </c>
      <c r="H530" s="9">
        <v>6.6244643333333304</v>
      </c>
      <c r="I530" s="9">
        <v>5.7953555999999997</v>
      </c>
      <c r="J530" s="9">
        <v>3.77432153333333</v>
      </c>
      <c r="K530" s="9">
        <v>16.681827666666699</v>
      </c>
      <c r="L530" s="9">
        <v>7.5000693333333297</v>
      </c>
      <c r="M530" s="9">
        <v>5.0715861333333301</v>
      </c>
      <c r="N530" s="9">
        <v>6.7156416666666701</v>
      </c>
      <c r="O530" s="9">
        <v>7.7041225666666699</v>
      </c>
      <c r="P530" s="9"/>
      <c r="Q530" s="10"/>
      <c r="R530" s="9"/>
      <c r="S530" s="9">
        <v>-504.14785999999998</v>
      </c>
      <c r="T530" s="1" t="s">
        <v>2994</v>
      </c>
      <c r="U530" s="1" t="s">
        <v>2995</v>
      </c>
      <c r="V530" s="1"/>
      <c r="W530" s="1"/>
      <c r="X530" s="1" t="s">
        <v>2996</v>
      </c>
      <c r="Y530" s="1" t="s">
        <v>2997</v>
      </c>
    </row>
    <row r="531" spans="1:25" ht="15">
      <c r="A531" s="1" t="s">
        <v>2998</v>
      </c>
      <c r="B531" s="1" t="s">
        <v>2999</v>
      </c>
      <c r="C531" s="1" t="s">
        <v>3000</v>
      </c>
      <c r="D531" s="1" t="s">
        <v>3001</v>
      </c>
      <c r="E531" s="1">
        <v>186</v>
      </c>
      <c r="F531" s="1">
        <v>1E-46</v>
      </c>
      <c r="G531" s="4">
        <v>0.88</v>
      </c>
      <c r="H531" s="9">
        <v>2.8097507666666699</v>
      </c>
      <c r="I531" s="9">
        <v>2.8079416666666699</v>
      </c>
      <c r="J531" s="9">
        <v>2.83249546666667</v>
      </c>
      <c r="K531" s="9">
        <v>12.282553</v>
      </c>
      <c r="L531" s="9">
        <v>2.8477475666666701</v>
      </c>
      <c r="M531" s="9">
        <v>2.8061479</v>
      </c>
      <c r="N531" s="9">
        <v>2.8479534666666702</v>
      </c>
      <c r="O531" s="9">
        <v>3.3147283000000001</v>
      </c>
      <c r="P531" s="9"/>
      <c r="Q531" s="10"/>
      <c r="R531" s="9"/>
      <c r="S531" s="9">
        <v>-500.70773000000003</v>
      </c>
      <c r="T531" s="1"/>
      <c r="U531" s="1" t="s">
        <v>3002</v>
      </c>
      <c r="V531" s="1"/>
      <c r="W531" s="1"/>
      <c r="X531" s="1"/>
      <c r="Y531" s="1"/>
    </row>
    <row r="532" spans="1:25" ht="15">
      <c r="A532" s="1" t="s">
        <v>3003</v>
      </c>
      <c r="B532" s="1" t="s">
        <v>1982</v>
      </c>
      <c r="C532" s="1"/>
      <c r="D532" s="1" t="s">
        <v>1983</v>
      </c>
      <c r="E532" s="1">
        <v>412</v>
      </c>
      <c r="F532" s="1" t="s">
        <v>786</v>
      </c>
      <c r="G532" s="4">
        <v>0.86</v>
      </c>
      <c r="H532" s="9">
        <v>9.9325189999999992</v>
      </c>
      <c r="I532" s="9">
        <v>7.1018715666666701</v>
      </c>
      <c r="J532" s="9">
        <v>6.8188278999999996</v>
      </c>
      <c r="K532" s="9">
        <v>17.603733666666699</v>
      </c>
      <c r="L532" s="9">
        <v>8.8112290000000009</v>
      </c>
      <c r="M532" s="9">
        <v>7.64646853333333</v>
      </c>
      <c r="N532" s="9">
        <v>7.73250833333333</v>
      </c>
      <c r="O532" s="9">
        <v>8.6391068666666708</v>
      </c>
      <c r="P532" s="9"/>
      <c r="Q532" s="10"/>
      <c r="R532" s="9"/>
      <c r="S532" s="9">
        <v>-499.59885000000003</v>
      </c>
      <c r="T532" s="1" t="s">
        <v>1984</v>
      </c>
      <c r="U532" s="1" t="s">
        <v>1985</v>
      </c>
      <c r="V532" s="1" t="s">
        <v>1985</v>
      </c>
      <c r="W532" s="1"/>
      <c r="X532" s="1" t="s">
        <v>3004</v>
      </c>
      <c r="Y532" s="1" t="s">
        <v>1987</v>
      </c>
    </row>
    <row r="533" spans="1:25" ht="15">
      <c r="A533" s="1" t="s">
        <v>3005</v>
      </c>
      <c r="B533" s="1" t="s">
        <v>396</v>
      </c>
      <c r="C533" s="1"/>
      <c r="D533" s="1" t="s">
        <v>425</v>
      </c>
      <c r="E533" s="1"/>
      <c r="F533" s="1"/>
      <c r="G533" s="1"/>
      <c r="H533" s="9">
        <v>3.04158953333333</v>
      </c>
      <c r="I533" s="9">
        <v>2.97167306666667</v>
      </c>
      <c r="J533" s="9">
        <v>5.0295548333333304</v>
      </c>
      <c r="K533" s="9">
        <v>11.874449500000001</v>
      </c>
      <c r="L533" s="9">
        <v>3.0320064666666702</v>
      </c>
      <c r="M533" s="9">
        <v>2.9522685333333301</v>
      </c>
      <c r="N533" s="9">
        <v>2.9202834666666702</v>
      </c>
      <c r="O533" s="9">
        <v>2.91696</v>
      </c>
      <c r="P533" s="9"/>
      <c r="Q533" s="10"/>
      <c r="R533" s="9"/>
      <c r="S533" s="9">
        <v>-497.13367</v>
      </c>
      <c r="T533" s="1"/>
      <c r="U533" s="1" t="s">
        <v>3006</v>
      </c>
      <c r="V533" s="1"/>
      <c r="W533" s="1"/>
      <c r="X533" s="1"/>
      <c r="Y533" s="1"/>
    </row>
    <row r="534" spans="1:25" ht="15">
      <c r="A534" s="1" t="s">
        <v>3007</v>
      </c>
      <c r="B534" s="1" t="s">
        <v>3008</v>
      </c>
      <c r="C534" s="1" t="s">
        <v>3009</v>
      </c>
      <c r="D534" s="1" t="s">
        <v>3010</v>
      </c>
      <c r="E534" s="1">
        <v>3368</v>
      </c>
      <c r="F534" s="1">
        <v>0</v>
      </c>
      <c r="G534" s="4">
        <v>0.89</v>
      </c>
      <c r="H534" s="9">
        <v>3.66105596666667</v>
      </c>
      <c r="I534" s="9">
        <v>3.9379117333333302</v>
      </c>
      <c r="J534" s="9">
        <v>3.5269824999999999</v>
      </c>
      <c r="K534" s="9">
        <v>13.568687666666699</v>
      </c>
      <c r="L534" s="9">
        <v>4.1246565999999998</v>
      </c>
      <c r="M534" s="9">
        <v>4.6880252000000002</v>
      </c>
      <c r="N534" s="9">
        <v>3.9711113</v>
      </c>
      <c r="O534" s="9">
        <v>4.64273853333333</v>
      </c>
      <c r="P534" s="9"/>
      <c r="Q534" s="10"/>
      <c r="R534" s="9"/>
      <c r="S534" s="9">
        <v>-486.38303000000002</v>
      </c>
      <c r="T534" s="1"/>
      <c r="U534" s="1" t="s">
        <v>3011</v>
      </c>
      <c r="V534" s="1"/>
      <c r="W534" s="1"/>
      <c r="X534" s="1" t="s">
        <v>3012</v>
      </c>
      <c r="Y534" s="1"/>
    </row>
    <row r="535" spans="1:25" ht="15">
      <c r="A535" s="1" t="s">
        <v>3013</v>
      </c>
      <c r="B535" s="1" t="s">
        <v>3014</v>
      </c>
      <c r="C535" s="1"/>
      <c r="D535" s="1" t="s">
        <v>1876</v>
      </c>
      <c r="E535" s="1">
        <v>218</v>
      </c>
      <c r="F535" s="1">
        <v>5E-56</v>
      </c>
      <c r="G535" s="4">
        <v>0.87</v>
      </c>
      <c r="H535" s="9">
        <v>2.87148</v>
      </c>
      <c r="I535" s="9">
        <v>4.4979159666666702</v>
      </c>
      <c r="J535" s="9">
        <v>2.8822346666666698</v>
      </c>
      <c r="K535" s="9">
        <v>11.894373</v>
      </c>
      <c r="L535" s="9">
        <v>2.85216546666667</v>
      </c>
      <c r="M535" s="9">
        <v>3.58138696666667</v>
      </c>
      <c r="N535" s="9">
        <v>3.33863553333333</v>
      </c>
      <c r="O535" s="9">
        <v>2.9793056333333299</v>
      </c>
      <c r="P535" s="9"/>
      <c r="Q535" s="10"/>
      <c r="R535" s="9"/>
      <c r="S535" s="9">
        <v>-482.72863999999998</v>
      </c>
      <c r="T535" s="1"/>
      <c r="U535" s="1" t="s">
        <v>3015</v>
      </c>
      <c r="V535" s="1"/>
      <c r="W535" s="1"/>
      <c r="X535" s="1"/>
      <c r="Y535" s="1" t="s">
        <v>3016</v>
      </c>
    </row>
    <row r="536" spans="1:25" ht="15">
      <c r="A536" s="1" t="s">
        <v>3017</v>
      </c>
      <c r="B536" s="1" t="s">
        <v>915</v>
      </c>
      <c r="C536" s="1"/>
      <c r="D536" s="1" t="s">
        <v>916</v>
      </c>
      <c r="E536" s="1">
        <v>69.900000000000006</v>
      </c>
      <c r="F536" s="1">
        <v>5.0000000000000002E-11</v>
      </c>
      <c r="G536" s="4">
        <v>0.84</v>
      </c>
      <c r="H536" s="9">
        <v>3.2883670999999999</v>
      </c>
      <c r="I536" s="9">
        <v>3.0265389333333301</v>
      </c>
      <c r="J536" s="9">
        <v>8.3939116666666695</v>
      </c>
      <c r="K536" s="9">
        <v>11.991137</v>
      </c>
      <c r="L536" s="9">
        <v>3.4084765333333298</v>
      </c>
      <c r="M536" s="9">
        <v>3.03376246666667</v>
      </c>
      <c r="N536" s="9">
        <v>2.9656202333333299</v>
      </c>
      <c r="O536" s="9">
        <v>3.0981434999999999</v>
      </c>
      <c r="P536" s="9"/>
      <c r="Q536" s="10"/>
      <c r="R536" s="9"/>
      <c r="S536" s="9">
        <v>-475.39861999999999</v>
      </c>
      <c r="T536" s="1" t="s">
        <v>3018</v>
      </c>
      <c r="U536" s="1" t="s">
        <v>3019</v>
      </c>
      <c r="V536" s="1" t="s">
        <v>3019</v>
      </c>
      <c r="W536" s="1"/>
      <c r="X536" s="1" t="s">
        <v>3020</v>
      </c>
      <c r="Y536" s="1" t="s">
        <v>1056</v>
      </c>
    </row>
    <row r="537" spans="1:25" ht="15">
      <c r="A537" s="1" t="s">
        <v>3021</v>
      </c>
      <c r="B537" s="1" t="s">
        <v>1126</v>
      </c>
      <c r="C537" s="1" t="s">
        <v>1127</v>
      </c>
      <c r="D537" s="1" t="s">
        <v>1027</v>
      </c>
      <c r="E537" s="1">
        <v>571</v>
      </c>
      <c r="F537" s="1" t="s">
        <v>3022</v>
      </c>
      <c r="G537" s="4">
        <v>0.88</v>
      </c>
      <c r="H537" s="9">
        <v>3.8683309000000001</v>
      </c>
      <c r="I537" s="9">
        <v>3.2002425333333302</v>
      </c>
      <c r="J537" s="9">
        <v>5.0870865666666703</v>
      </c>
      <c r="K537" s="9">
        <v>11.878344333333301</v>
      </c>
      <c r="L537" s="9">
        <v>4.4320443000000003</v>
      </c>
      <c r="M537" s="9">
        <v>3.4295065</v>
      </c>
      <c r="N537" s="9">
        <v>3.5271862</v>
      </c>
      <c r="O537" s="9">
        <v>2.9934539999999998</v>
      </c>
      <c r="P537" s="9"/>
      <c r="Q537" s="10"/>
      <c r="R537" s="9"/>
      <c r="S537" s="9">
        <v>-472.73586999999998</v>
      </c>
      <c r="T537" s="1"/>
      <c r="U537" s="1" t="s">
        <v>3023</v>
      </c>
      <c r="V537" s="1"/>
      <c r="W537" s="1"/>
      <c r="X537" s="1" t="s">
        <v>3023</v>
      </c>
      <c r="Y537" s="1"/>
    </row>
    <row r="538" spans="1:25" ht="15">
      <c r="A538" s="1" t="s">
        <v>3024</v>
      </c>
      <c r="B538" s="1" t="s">
        <v>3025</v>
      </c>
      <c r="C538" s="1"/>
      <c r="D538" s="1" t="s">
        <v>3026</v>
      </c>
      <c r="E538" s="1">
        <v>268</v>
      </c>
      <c r="F538" s="1">
        <v>2E-70</v>
      </c>
      <c r="G538" s="4">
        <v>0.86</v>
      </c>
      <c r="H538" s="9">
        <v>4.2923692333333303</v>
      </c>
      <c r="I538" s="9">
        <v>6.2142376666666701</v>
      </c>
      <c r="J538" s="9">
        <v>6.67963943333333</v>
      </c>
      <c r="K538" s="9">
        <v>15.8612176666667</v>
      </c>
      <c r="L538" s="9">
        <v>4.81081163333333</v>
      </c>
      <c r="M538" s="9">
        <v>4.1265269</v>
      </c>
      <c r="N538" s="9">
        <v>4.7249381666666697</v>
      </c>
      <c r="O538" s="9">
        <v>6.9779533999999996</v>
      </c>
      <c r="P538" s="9"/>
      <c r="Q538" s="10"/>
      <c r="R538" s="9"/>
      <c r="S538" s="9">
        <v>-472.20276000000001</v>
      </c>
      <c r="T538" s="1" t="s">
        <v>3027</v>
      </c>
      <c r="U538" s="1" t="s">
        <v>3028</v>
      </c>
      <c r="V538" s="1" t="s">
        <v>3028</v>
      </c>
      <c r="W538" s="1"/>
      <c r="X538" s="1" t="s">
        <v>3029</v>
      </c>
      <c r="Y538" s="1" t="s">
        <v>3030</v>
      </c>
    </row>
    <row r="539" spans="1:25" ht="15">
      <c r="A539" s="1" t="s">
        <v>3031</v>
      </c>
      <c r="B539" s="1" t="s">
        <v>2816</v>
      </c>
      <c r="C539" s="1"/>
      <c r="D539" s="1" t="s">
        <v>2817</v>
      </c>
      <c r="E539" s="1">
        <v>291</v>
      </c>
      <c r="F539" s="1">
        <v>5.9999999999999998E-78</v>
      </c>
      <c r="G539" s="4">
        <v>0.81</v>
      </c>
      <c r="H539" s="9">
        <v>2.7390252333333298</v>
      </c>
      <c r="I539" s="9">
        <v>2.79586586666667</v>
      </c>
      <c r="J539" s="9">
        <v>2.7660889333333301</v>
      </c>
      <c r="K539" s="9">
        <v>11.576268333333299</v>
      </c>
      <c r="L539" s="9">
        <v>3.32756116666667</v>
      </c>
      <c r="M539" s="9">
        <v>2.7379694666666698</v>
      </c>
      <c r="N539" s="9">
        <v>3.0033367000000002</v>
      </c>
      <c r="O539" s="9">
        <v>2.7368169333333299</v>
      </c>
      <c r="P539" s="9"/>
      <c r="Q539" s="10"/>
      <c r="R539" s="9"/>
      <c r="S539" s="9">
        <v>-458.07843000000003</v>
      </c>
      <c r="T539" s="1"/>
      <c r="U539" s="1" t="s">
        <v>3032</v>
      </c>
      <c r="V539" s="1"/>
      <c r="W539" s="1" t="s">
        <v>3033</v>
      </c>
      <c r="X539" s="1"/>
      <c r="Y539" s="1"/>
    </row>
    <row r="540" spans="1:25" ht="15">
      <c r="A540" s="1" t="s">
        <v>3034</v>
      </c>
      <c r="B540" s="1" t="s">
        <v>3035</v>
      </c>
      <c r="C540" s="1"/>
      <c r="D540" s="1" t="s">
        <v>2005</v>
      </c>
      <c r="E540" s="1">
        <v>252</v>
      </c>
      <c r="F540" s="1">
        <v>9.9999999999999992E-66</v>
      </c>
      <c r="G540" s="4">
        <v>0.83</v>
      </c>
      <c r="H540" s="9">
        <v>3.3776086333333302</v>
      </c>
      <c r="I540" s="9">
        <v>2.8365920999999998</v>
      </c>
      <c r="J540" s="9">
        <v>2.7901585666666699</v>
      </c>
      <c r="K540" s="9">
        <v>13.273557666666701</v>
      </c>
      <c r="L540" s="9">
        <v>2.9294382666666698</v>
      </c>
      <c r="M540" s="9">
        <v>2.7812108000000002</v>
      </c>
      <c r="N540" s="9">
        <v>2.78238613333333</v>
      </c>
      <c r="O540" s="9">
        <v>4.4433891000000001</v>
      </c>
      <c r="P540" s="9"/>
      <c r="Q540" s="10"/>
      <c r="R540" s="9"/>
      <c r="S540" s="9">
        <v>-455.14037999999999</v>
      </c>
      <c r="T540" s="1"/>
      <c r="U540" s="1" t="s">
        <v>3036</v>
      </c>
      <c r="V540" s="1"/>
      <c r="W540" s="1"/>
      <c r="X540" s="1" t="s">
        <v>3036</v>
      </c>
      <c r="Y540" s="1"/>
    </row>
    <row r="541" spans="1:25" ht="15">
      <c r="A541" s="1" t="s">
        <v>3037</v>
      </c>
      <c r="B541" s="1" t="s">
        <v>3038</v>
      </c>
      <c r="C541" s="1"/>
      <c r="D541" s="1" t="s">
        <v>3039</v>
      </c>
      <c r="E541" s="1">
        <v>718</v>
      </c>
      <c r="F541" s="1">
        <v>0</v>
      </c>
      <c r="G541" s="4">
        <v>0.88</v>
      </c>
      <c r="H541" s="9">
        <v>3.1260430000000001</v>
      </c>
      <c r="I541" s="9">
        <v>2.9866401666666702</v>
      </c>
      <c r="J541" s="9">
        <v>8.1346445666666707</v>
      </c>
      <c r="K541" s="9">
        <v>13.826403000000001</v>
      </c>
      <c r="L541" s="9">
        <v>3.9152844333333299</v>
      </c>
      <c r="M541" s="9">
        <v>2.9861397666666698</v>
      </c>
      <c r="N541" s="9">
        <v>5.7490316666666699</v>
      </c>
      <c r="O541" s="9">
        <v>5.0132345666666698</v>
      </c>
      <c r="P541" s="9"/>
      <c r="Q541" s="10"/>
      <c r="R541" s="9"/>
      <c r="S541" s="9">
        <v>-449.80923000000001</v>
      </c>
      <c r="T541" s="1"/>
      <c r="U541" s="1" t="s">
        <v>3040</v>
      </c>
      <c r="V541" s="1"/>
      <c r="W541" s="1"/>
      <c r="X541" s="1"/>
      <c r="Y541" s="1"/>
    </row>
    <row r="542" spans="1:25" ht="15">
      <c r="A542" s="1" t="s">
        <v>3041</v>
      </c>
      <c r="B542" s="1" t="s">
        <v>3042</v>
      </c>
      <c r="C542" s="1"/>
      <c r="D542" s="1" t="s">
        <v>572</v>
      </c>
      <c r="E542" s="1">
        <v>620</v>
      </c>
      <c r="F542" s="1" t="s">
        <v>1306</v>
      </c>
      <c r="G542" s="4">
        <v>0.9</v>
      </c>
      <c r="H542" s="9">
        <v>3.4054350333333301</v>
      </c>
      <c r="I542" s="9">
        <v>4.2169192333333303</v>
      </c>
      <c r="J542" s="9">
        <v>4.6064137000000001</v>
      </c>
      <c r="K542" s="9">
        <v>15.9535501666667</v>
      </c>
      <c r="L542" s="9">
        <v>5.2015781333333297</v>
      </c>
      <c r="M542" s="9">
        <v>3.7562012</v>
      </c>
      <c r="N542" s="9">
        <v>5.58569023333333</v>
      </c>
      <c r="O542" s="9">
        <v>7.1416285000000004</v>
      </c>
      <c r="P542" s="9"/>
      <c r="Q542" s="10"/>
      <c r="R542" s="9"/>
      <c r="S542" s="9">
        <v>-449.42020000000002</v>
      </c>
      <c r="T542" s="1" t="s">
        <v>3043</v>
      </c>
      <c r="U542" s="1" t="s">
        <v>3044</v>
      </c>
      <c r="V542" s="1" t="s">
        <v>3044</v>
      </c>
      <c r="W542" s="1"/>
      <c r="X542" s="1" t="s">
        <v>3045</v>
      </c>
      <c r="Y542" s="1" t="s">
        <v>3046</v>
      </c>
    </row>
    <row r="543" spans="1:25" ht="15">
      <c r="A543" s="1" t="s">
        <v>3047</v>
      </c>
      <c r="B543" s="1" t="s">
        <v>955</v>
      </c>
      <c r="C543" s="1"/>
      <c r="D543" s="1" t="s">
        <v>522</v>
      </c>
      <c r="E543" s="1">
        <v>500</v>
      </c>
      <c r="F543" s="1" t="s">
        <v>3048</v>
      </c>
      <c r="G543" s="4">
        <v>0.85</v>
      </c>
      <c r="H543" s="9">
        <v>3.1889808999999998</v>
      </c>
      <c r="I543" s="9">
        <v>2.9620214666666702</v>
      </c>
      <c r="J543" s="9">
        <v>13.721787000000001</v>
      </c>
      <c r="K543" s="9">
        <v>17.996141999999999</v>
      </c>
      <c r="L543" s="9">
        <v>3.0059553000000001</v>
      </c>
      <c r="M543" s="9">
        <v>2.99696813333333</v>
      </c>
      <c r="N543" s="9">
        <v>2.9890015999999999</v>
      </c>
      <c r="O543" s="9">
        <v>9.1940200000000001</v>
      </c>
      <c r="P543" s="9"/>
      <c r="Q543" s="10"/>
      <c r="R543" s="9"/>
      <c r="S543" s="9">
        <v>-446.37799999999999</v>
      </c>
      <c r="T543" s="1" t="s">
        <v>956</v>
      </c>
      <c r="U543" s="1" t="s">
        <v>957</v>
      </c>
      <c r="V543" s="1" t="s">
        <v>957</v>
      </c>
      <c r="W543" s="1"/>
      <c r="X543" s="1" t="s">
        <v>3049</v>
      </c>
      <c r="Y543" s="1" t="s">
        <v>959</v>
      </c>
    </row>
    <row r="544" spans="1:25" ht="15">
      <c r="A544" s="1" t="s">
        <v>3050</v>
      </c>
      <c r="B544" s="1" t="s">
        <v>3051</v>
      </c>
      <c r="C544" s="1"/>
      <c r="D544" s="1" t="s">
        <v>3052</v>
      </c>
      <c r="E544" s="1">
        <v>890</v>
      </c>
      <c r="F544" s="1">
        <v>0</v>
      </c>
      <c r="G544" s="4">
        <v>0.88</v>
      </c>
      <c r="H544" s="9">
        <v>2.7359545000000001</v>
      </c>
      <c r="I544" s="9">
        <v>3.1625038000000001</v>
      </c>
      <c r="J544" s="9">
        <v>2.77945096666667</v>
      </c>
      <c r="K544" s="9">
        <v>11.9560476666667</v>
      </c>
      <c r="L544" s="9">
        <v>4.0607536666666704</v>
      </c>
      <c r="M544" s="9">
        <v>4.4144900666666702</v>
      </c>
      <c r="N544" s="9">
        <v>2.7586018000000001</v>
      </c>
      <c r="O544" s="9">
        <v>3.1597181999999999</v>
      </c>
      <c r="P544" s="9"/>
      <c r="Q544" s="10"/>
      <c r="R544" s="9"/>
      <c r="S544" s="9">
        <v>-444.58902</v>
      </c>
      <c r="T544" s="1"/>
      <c r="U544" s="1" t="s">
        <v>3053</v>
      </c>
      <c r="V544" s="1"/>
      <c r="W544" s="1"/>
      <c r="X544" s="1"/>
      <c r="Y544" s="1"/>
    </row>
    <row r="545" spans="1:25" ht="15">
      <c r="A545" s="1" t="s">
        <v>3054</v>
      </c>
      <c r="B545" s="1" t="s">
        <v>3055</v>
      </c>
      <c r="C545" s="1"/>
      <c r="D545" s="1" t="s">
        <v>86</v>
      </c>
      <c r="E545" s="1">
        <v>281</v>
      </c>
      <c r="F545" s="1">
        <v>3.9999999999999998E-75</v>
      </c>
      <c r="G545" s="4">
        <v>0.85</v>
      </c>
      <c r="H545" s="9">
        <v>3.4031833333333301</v>
      </c>
      <c r="I545" s="9">
        <v>3.7901655999999999</v>
      </c>
      <c r="J545" s="9">
        <v>4.1738451999999997</v>
      </c>
      <c r="K545" s="9">
        <v>15.843947999999999</v>
      </c>
      <c r="L545" s="9">
        <v>4.0983758999999997</v>
      </c>
      <c r="M545" s="9">
        <v>4.5178317333333302</v>
      </c>
      <c r="N545" s="9">
        <v>4.4090957333333298</v>
      </c>
      <c r="O545" s="9">
        <v>7.0533669000000003</v>
      </c>
      <c r="P545" s="9"/>
      <c r="Q545" s="10"/>
      <c r="R545" s="9"/>
      <c r="S545" s="9">
        <v>-442.82130000000001</v>
      </c>
      <c r="T545" s="1" t="s">
        <v>3056</v>
      </c>
      <c r="U545" s="1" t="s">
        <v>3057</v>
      </c>
      <c r="V545" s="1" t="s">
        <v>3057</v>
      </c>
      <c r="W545" s="1"/>
      <c r="X545" s="1" t="s">
        <v>3058</v>
      </c>
      <c r="Y545" s="1" t="s">
        <v>3059</v>
      </c>
    </row>
    <row r="546" spans="1:25" ht="15">
      <c r="A546" s="1" t="s">
        <v>3060</v>
      </c>
      <c r="B546" s="1" t="s">
        <v>3061</v>
      </c>
      <c r="C546" s="1"/>
      <c r="D546" s="1" t="s">
        <v>3062</v>
      </c>
      <c r="E546" s="1">
        <v>67.900000000000006</v>
      </c>
      <c r="F546" s="1">
        <v>2.0000000000000001E-10</v>
      </c>
      <c r="G546" s="4">
        <v>0.86</v>
      </c>
      <c r="H546" s="9">
        <v>2.9812528</v>
      </c>
      <c r="I546" s="9">
        <v>2.8752217333333299</v>
      </c>
      <c r="J546" s="9">
        <v>2.8494305666666699</v>
      </c>
      <c r="K546" s="9">
        <v>11.6355218333333</v>
      </c>
      <c r="L546" s="9">
        <v>2.9022619999999999</v>
      </c>
      <c r="M546" s="9">
        <v>2.8658290666666701</v>
      </c>
      <c r="N546" s="9">
        <v>2.8851822999999999</v>
      </c>
      <c r="O546" s="9">
        <v>2.8470218333333301</v>
      </c>
      <c r="P546" s="9"/>
      <c r="Q546" s="10"/>
      <c r="R546" s="9"/>
      <c r="S546" s="9">
        <v>-442.18299999999999</v>
      </c>
      <c r="T546" s="1" t="s">
        <v>3063</v>
      </c>
      <c r="U546" s="1" t="s">
        <v>3064</v>
      </c>
      <c r="V546" s="1" t="s">
        <v>3064</v>
      </c>
      <c r="W546" s="1"/>
      <c r="X546" s="1"/>
      <c r="Y546" s="1" t="s">
        <v>3065</v>
      </c>
    </row>
    <row r="547" spans="1:25" ht="15">
      <c r="A547" s="1" t="s">
        <v>3066</v>
      </c>
      <c r="B547" s="1" t="s">
        <v>3067</v>
      </c>
      <c r="C547" s="1"/>
      <c r="D547" s="1" t="s">
        <v>3068</v>
      </c>
      <c r="E547" s="1">
        <v>722</v>
      </c>
      <c r="F547" s="1">
        <v>0</v>
      </c>
      <c r="G547" s="4">
        <v>0.9</v>
      </c>
      <c r="H547" s="9">
        <v>5.2261292333333298</v>
      </c>
      <c r="I547" s="9">
        <v>6.1260999333333297</v>
      </c>
      <c r="J547" s="9">
        <v>6.2584134999999996</v>
      </c>
      <c r="K547" s="9">
        <v>13.2775428333333</v>
      </c>
      <c r="L547" s="9">
        <v>4.7276209333333297</v>
      </c>
      <c r="M547" s="9">
        <v>6.4446433333333299</v>
      </c>
      <c r="N547" s="9">
        <v>4.4952158999999998</v>
      </c>
      <c r="O547" s="9">
        <v>4.4966768666666699</v>
      </c>
      <c r="P547" s="9"/>
      <c r="Q547" s="10"/>
      <c r="R547" s="9"/>
      <c r="S547" s="9">
        <v>-439.84964000000002</v>
      </c>
      <c r="T547" s="1" t="s">
        <v>3069</v>
      </c>
      <c r="U547" s="1" t="s">
        <v>3070</v>
      </c>
      <c r="V547" s="1"/>
      <c r="W547" s="1"/>
      <c r="X547" s="1" t="s">
        <v>3070</v>
      </c>
      <c r="Y547" s="1"/>
    </row>
    <row r="548" spans="1:25" ht="15">
      <c r="A548" s="1" t="s">
        <v>3071</v>
      </c>
      <c r="B548" s="1" t="s">
        <v>2893</v>
      </c>
      <c r="C548" s="1"/>
      <c r="D548" s="1" t="s">
        <v>2005</v>
      </c>
      <c r="E548" s="1">
        <v>563</v>
      </c>
      <c r="F548" s="1" t="s">
        <v>2041</v>
      </c>
      <c r="G548" s="4">
        <v>0.85</v>
      </c>
      <c r="H548" s="9">
        <v>4.6849698666666697</v>
      </c>
      <c r="I548" s="9">
        <v>4.8127810333333301</v>
      </c>
      <c r="J548" s="9">
        <v>8.5800263333333309</v>
      </c>
      <c r="K548" s="9">
        <v>12.226585999999999</v>
      </c>
      <c r="L548" s="9">
        <v>4.6172668000000003</v>
      </c>
      <c r="M548" s="9">
        <v>2.8722117333333301</v>
      </c>
      <c r="N548" s="9">
        <v>5.3943409000000004</v>
      </c>
      <c r="O548" s="9">
        <v>3.4545997000000002</v>
      </c>
      <c r="P548" s="9"/>
      <c r="Q548" s="10"/>
      <c r="R548" s="9"/>
      <c r="S548" s="9">
        <v>-437.15042</v>
      </c>
      <c r="T548" s="1"/>
      <c r="U548" s="1" t="s">
        <v>3072</v>
      </c>
      <c r="V548" s="1"/>
      <c r="W548" s="1"/>
      <c r="X548" s="1"/>
      <c r="Y548" s="1" t="s">
        <v>3073</v>
      </c>
    </row>
    <row r="549" spans="1:25" ht="15">
      <c r="A549" s="1" t="s">
        <v>3074</v>
      </c>
      <c r="B549" s="1" t="s">
        <v>3075</v>
      </c>
      <c r="C549" s="1"/>
      <c r="D549" s="1" t="s">
        <v>1990</v>
      </c>
      <c r="E549" s="1">
        <v>182</v>
      </c>
      <c r="F549" s="1">
        <v>2E-45</v>
      </c>
      <c r="G549" s="4">
        <v>0.83</v>
      </c>
      <c r="H549" s="9">
        <v>4.64804626666667</v>
      </c>
      <c r="I549" s="9">
        <v>5.6676078333333297</v>
      </c>
      <c r="J549" s="9">
        <v>6.5239060000000002</v>
      </c>
      <c r="K549" s="9">
        <v>14.1393896666667</v>
      </c>
      <c r="L549" s="9">
        <v>5.9501963333333299</v>
      </c>
      <c r="M549" s="9">
        <v>4.6525614333333296</v>
      </c>
      <c r="N549" s="9">
        <v>4.0551399333333302</v>
      </c>
      <c r="O549" s="9">
        <v>5.3700558666666698</v>
      </c>
      <c r="P549" s="9"/>
      <c r="Q549" s="10"/>
      <c r="R549" s="9"/>
      <c r="S549" s="9">
        <v>-436.34726000000001</v>
      </c>
      <c r="T549" s="1"/>
      <c r="U549" s="1" t="s">
        <v>3076</v>
      </c>
      <c r="V549" s="1"/>
      <c r="W549" s="1"/>
      <c r="X549" s="1"/>
      <c r="Y549" s="1"/>
    </row>
    <row r="550" spans="1:25" ht="15">
      <c r="A550" s="1" t="s">
        <v>3077</v>
      </c>
      <c r="B550" s="1" t="s">
        <v>3078</v>
      </c>
      <c r="C550" s="1" t="s">
        <v>3079</v>
      </c>
      <c r="D550" s="1" t="s">
        <v>3080</v>
      </c>
      <c r="E550" s="1">
        <v>567</v>
      </c>
      <c r="F550" s="1" t="s">
        <v>3081</v>
      </c>
      <c r="G550" s="4">
        <v>0.88</v>
      </c>
      <c r="H550" s="9">
        <v>6.4042099333333304</v>
      </c>
      <c r="I550" s="9">
        <v>8.3391466666666698</v>
      </c>
      <c r="J550" s="9">
        <v>8.8381290000000003</v>
      </c>
      <c r="K550" s="9">
        <v>14.446820333333299</v>
      </c>
      <c r="L550" s="9">
        <v>6.2843303666666701</v>
      </c>
      <c r="M550" s="9">
        <v>4.4132229333333299</v>
      </c>
      <c r="N550" s="9">
        <v>5.5220965333333298</v>
      </c>
      <c r="O550" s="9">
        <v>5.6865163666666696</v>
      </c>
      <c r="P550" s="9"/>
      <c r="Q550" s="10"/>
      <c r="R550" s="9"/>
      <c r="S550" s="9">
        <v>-433.62482</v>
      </c>
      <c r="T550" s="1" t="s">
        <v>3082</v>
      </c>
      <c r="U550" s="1" t="s">
        <v>3083</v>
      </c>
      <c r="V550" s="1"/>
      <c r="W550" s="1" t="s">
        <v>3084</v>
      </c>
      <c r="X550" s="1" t="s">
        <v>3083</v>
      </c>
      <c r="Y550" s="1"/>
    </row>
    <row r="551" spans="1:25" ht="15">
      <c r="A551" s="1" t="s">
        <v>3085</v>
      </c>
      <c r="B551" s="1" t="s">
        <v>3086</v>
      </c>
      <c r="C551" s="1"/>
      <c r="D551" s="1" t="s">
        <v>3087</v>
      </c>
      <c r="E551" s="1">
        <v>192</v>
      </c>
      <c r="F551" s="1">
        <v>4.9999999999999999E-48</v>
      </c>
      <c r="G551" s="4">
        <v>0.82</v>
      </c>
      <c r="H551" s="9">
        <v>3.0314407999999999</v>
      </c>
      <c r="I551" s="9">
        <v>2.9816923000000002</v>
      </c>
      <c r="J551" s="9">
        <v>5.0984892666666699</v>
      </c>
      <c r="K551" s="9">
        <v>16.946476000000001</v>
      </c>
      <c r="L551" s="9">
        <v>3.0032953999999998</v>
      </c>
      <c r="M551" s="9">
        <v>2.9553490999999998</v>
      </c>
      <c r="N551" s="9">
        <v>4.3480577666666704</v>
      </c>
      <c r="O551" s="9">
        <v>8.1866420000000009</v>
      </c>
      <c r="P551" s="9"/>
      <c r="Q551" s="10"/>
      <c r="R551" s="9"/>
      <c r="S551" s="9">
        <v>-433.48379999999997</v>
      </c>
      <c r="T551" s="1" t="s">
        <v>3088</v>
      </c>
      <c r="U551" s="1" t="s">
        <v>3089</v>
      </c>
      <c r="V551" s="1" t="s">
        <v>3089</v>
      </c>
      <c r="W551" s="1"/>
      <c r="X551" s="1" t="s">
        <v>3090</v>
      </c>
      <c r="Y551" s="1" t="s">
        <v>3091</v>
      </c>
    </row>
    <row r="552" spans="1:25" ht="15">
      <c r="A552" s="1" t="s">
        <v>3092</v>
      </c>
      <c r="B552" s="1" t="s">
        <v>396</v>
      </c>
      <c r="C552" s="1"/>
      <c r="D552" s="1"/>
      <c r="E552" s="1"/>
      <c r="F552" s="1"/>
      <c r="G552" s="1"/>
      <c r="H552" s="9">
        <v>3.9617057999999998</v>
      </c>
      <c r="I552" s="9">
        <v>3.3660500333333299</v>
      </c>
      <c r="J552" s="9">
        <v>3.1288037333333301</v>
      </c>
      <c r="K552" s="9">
        <v>12.2566213333333</v>
      </c>
      <c r="L552" s="9">
        <v>3.5972221333333301</v>
      </c>
      <c r="M552" s="9">
        <v>3.4049533666666698</v>
      </c>
      <c r="N552" s="9">
        <v>3.7428286666666701</v>
      </c>
      <c r="O552" s="9">
        <v>3.5013565333333299</v>
      </c>
      <c r="P552" s="9"/>
      <c r="Q552" s="10"/>
      <c r="R552" s="9"/>
      <c r="S552" s="9">
        <v>-432.11340000000001</v>
      </c>
      <c r="T552" s="1" t="s">
        <v>3093</v>
      </c>
      <c r="U552" s="1" t="s">
        <v>3094</v>
      </c>
      <c r="V552" s="1" t="s">
        <v>3094</v>
      </c>
      <c r="W552" s="1"/>
      <c r="X552" s="1" t="s">
        <v>3095</v>
      </c>
      <c r="Y552" s="1" t="s">
        <v>3096</v>
      </c>
    </row>
    <row r="553" spans="1:25" ht="15">
      <c r="A553" s="1" t="s">
        <v>3097</v>
      </c>
      <c r="B553" s="1" t="s">
        <v>2546</v>
      </c>
      <c r="C553" s="1"/>
      <c r="D553" s="1" t="s">
        <v>1904</v>
      </c>
      <c r="E553" s="1">
        <v>113</v>
      </c>
      <c r="F553" s="1">
        <v>1.9999999999999998E-24</v>
      </c>
      <c r="G553" s="4">
        <v>0.84</v>
      </c>
      <c r="H553" s="9">
        <v>3.3846072333333299</v>
      </c>
      <c r="I553" s="9">
        <v>2.9101968</v>
      </c>
      <c r="J553" s="9">
        <v>3.9635004</v>
      </c>
      <c r="K553" s="9">
        <v>11.915779333333299</v>
      </c>
      <c r="L553" s="9">
        <v>3.7284309333333301</v>
      </c>
      <c r="M553" s="9">
        <v>4.6079799000000001</v>
      </c>
      <c r="N553" s="9">
        <v>3.49036803333333</v>
      </c>
      <c r="O553" s="9">
        <v>3.2201533333333301</v>
      </c>
      <c r="P553" s="9"/>
      <c r="Q553" s="10"/>
      <c r="R553" s="9"/>
      <c r="S553" s="9">
        <v>-414.61407000000003</v>
      </c>
      <c r="T553" s="1"/>
      <c r="U553" s="1" t="s">
        <v>3098</v>
      </c>
      <c r="V553" s="1"/>
      <c r="W553" s="1"/>
      <c r="X553" s="1"/>
      <c r="Y553" s="1"/>
    </row>
    <row r="554" spans="1:25" ht="15">
      <c r="A554" s="1" t="s">
        <v>3099</v>
      </c>
      <c r="B554" s="1" t="s">
        <v>3100</v>
      </c>
      <c r="C554" s="1" t="s">
        <v>3101</v>
      </c>
      <c r="D554" s="1" t="s">
        <v>3102</v>
      </c>
      <c r="E554" s="1">
        <v>519</v>
      </c>
      <c r="F554" s="1" t="s">
        <v>233</v>
      </c>
      <c r="G554" s="4">
        <v>0.94</v>
      </c>
      <c r="H554" s="9">
        <v>3.9285054666666701</v>
      </c>
      <c r="I554" s="9">
        <v>3.3090578666666701</v>
      </c>
      <c r="J554" s="9">
        <v>3.67944796666667</v>
      </c>
      <c r="K554" s="9">
        <v>12.145977</v>
      </c>
      <c r="L554" s="9">
        <v>4.0592283666666704</v>
      </c>
      <c r="M554" s="9">
        <v>3.3955315666666701</v>
      </c>
      <c r="N554" s="9">
        <v>4.3600438666666701</v>
      </c>
      <c r="O554" s="9">
        <v>3.48912776666667</v>
      </c>
      <c r="P554" s="9"/>
      <c r="Q554" s="10"/>
      <c r="R554" s="9"/>
      <c r="S554" s="9">
        <v>-403.61862000000002</v>
      </c>
      <c r="T554" s="1"/>
      <c r="U554" s="1" t="s">
        <v>3103</v>
      </c>
      <c r="V554" s="1"/>
      <c r="W554" s="1"/>
      <c r="X554" s="1"/>
      <c r="Y554" s="1"/>
    </row>
    <row r="555" spans="1:25" ht="15">
      <c r="A555" s="1" t="s">
        <v>3104</v>
      </c>
      <c r="B555" s="1" t="s">
        <v>3105</v>
      </c>
      <c r="C555" s="1" t="s">
        <v>3106</v>
      </c>
      <c r="D555" s="1" t="s">
        <v>3107</v>
      </c>
      <c r="E555" s="1">
        <v>224</v>
      </c>
      <c r="F555" s="1">
        <v>3E-57</v>
      </c>
      <c r="G555" s="4">
        <v>0.83</v>
      </c>
      <c r="H555" s="9">
        <v>5.7073464333333304</v>
      </c>
      <c r="I555" s="9">
        <v>4.9942668000000001</v>
      </c>
      <c r="J555" s="9">
        <v>5.2009906666666703</v>
      </c>
      <c r="K555" s="9">
        <v>17.901768333333301</v>
      </c>
      <c r="L555" s="9">
        <v>5.6252692</v>
      </c>
      <c r="M555" s="9">
        <v>5.5495061000000003</v>
      </c>
      <c r="N555" s="9">
        <v>3.8776832333333302</v>
      </c>
      <c r="O555" s="9">
        <v>9.2838746666666694</v>
      </c>
      <c r="P555" s="9"/>
      <c r="Q555" s="10"/>
      <c r="R555" s="9"/>
      <c r="S555" s="9">
        <v>-392.86594000000002</v>
      </c>
      <c r="T555" s="1" t="s">
        <v>3108</v>
      </c>
      <c r="U555" s="1" t="s">
        <v>3109</v>
      </c>
      <c r="V555" s="1"/>
      <c r="W555" s="1"/>
      <c r="X555" s="1" t="s">
        <v>3110</v>
      </c>
      <c r="Y555" s="1" t="s">
        <v>3111</v>
      </c>
    </row>
    <row r="556" spans="1:25" ht="15">
      <c r="A556" s="1" t="s">
        <v>3112</v>
      </c>
      <c r="B556" s="1" t="s">
        <v>3113</v>
      </c>
      <c r="C556" s="1" t="s">
        <v>3114</v>
      </c>
      <c r="D556" s="1" t="s">
        <v>3115</v>
      </c>
      <c r="E556" s="1">
        <v>48.1</v>
      </c>
      <c r="F556" s="1">
        <v>6.0000000000000002E-5</v>
      </c>
      <c r="G556" s="4">
        <v>0.86</v>
      </c>
      <c r="H556" s="9">
        <v>3.1890904</v>
      </c>
      <c r="I556" s="9">
        <v>2.97214166666667</v>
      </c>
      <c r="J556" s="9">
        <v>6.4772277666666698</v>
      </c>
      <c r="K556" s="9">
        <v>12.0851856666667</v>
      </c>
      <c r="L556" s="9">
        <v>3.1299174999999999</v>
      </c>
      <c r="M556" s="9">
        <v>2.9964034666666701</v>
      </c>
      <c r="N556" s="9">
        <v>2.98141643333333</v>
      </c>
      <c r="O556" s="9">
        <v>3.4690287</v>
      </c>
      <c r="P556" s="9"/>
      <c r="Q556" s="10"/>
      <c r="R556" s="9"/>
      <c r="S556" s="9">
        <v>-392.39355</v>
      </c>
      <c r="T556" s="1" t="s">
        <v>3116</v>
      </c>
      <c r="U556" s="1" t="s">
        <v>3117</v>
      </c>
      <c r="V556" s="1"/>
      <c r="W556" s="1"/>
      <c r="X556" s="1" t="s">
        <v>3117</v>
      </c>
      <c r="Y556" s="1"/>
    </row>
    <row r="557" spans="1:25" ht="15">
      <c r="A557" s="1" t="s">
        <v>3118</v>
      </c>
      <c r="B557" s="1" t="s">
        <v>1875</v>
      </c>
      <c r="C557" s="1"/>
      <c r="D557" s="1" t="s">
        <v>1876</v>
      </c>
      <c r="E557" s="1">
        <v>686</v>
      </c>
      <c r="F557" s="1">
        <v>0</v>
      </c>
      <c r="G557" s="4">
        <v>0.84</v>
      </c>
      <c r="H557" s="9">
        <v>8.6929466666666695</v>
      </c>
      <c r="I557" s="9">
        <v>8.0953641333333302</v>
      </c>
      <c r="J557" s="9">
        <v>7.7017856666666704</v>
      </c>
      <c r="K557" s="9">
        <v>16.500654000000001</v>
      </c>
      <c r="L557" s="9">
        <v>10.317263000000001</v>
      </c>
      <c r="M557" s="9">
        <v>8.4569443333333307</v>
      </c>
      <c r="N557" s="9">
        <v>7.8587787333333301</v>
      </c>
      <c r="O557" s="9">
        <v>7.9154995000000001</v>
      </c>
      <c r="P557" s="9"/>
      <c r="Q557" s="10"/>
      <c r="R557" s="9"/>
      <c r="S557" s="9">
        <v>-384.05135999999999</v>
      </c>
      <c r="T557" s="1" t="s">
        <v>3119</v>
      </c>
      <c r="U557" s="1" t="s">
        <v>3120</v>
      </c>
      <c r="V557" s="1"/>
      <c r="W557" s="1"/>
      <c r="X557" s="1" t="s">
        <v>3121</v>
      </c>
      <c r="Y557" s="1"/>
    </row>
    <row r="558" spans="1:25" ht="15">
      <c r="A558" s="1" t="s">
        <v>3122</v>
      </c>
      <c r="B558" s="1" t="s">
        <v>3123</v>
      </c>
      <c r="C558" s="1" t="s">
        <v>3124</v>
      </c>
      <c r="D558" s="1" t="s">
        <v>3125</v>
      </c>
      <c r="E558" s="1">
        <v>724</v>
      </c>
      <c r="F558" s="1">
        <v>0</v>
      </c>
      <c r="G558" s="4">
        <v>0.9</v>
      </c>
      <c r="H558" s="9">
        <v>9.9013299999999997</v>
      </c>
      <c r="I558" s="9">
        <v>6.72049613333333</v>
      </c>
      <c r="J558" s="9">
        <v>9.5161079999999991</v>
      </c>
      <c r="K558" s="9">
        <v>14.8837693333333</v>
      </c>
      <c r="L558" s="9">
        <v>9.1810053333333297</v>
      </c>
      <c r="M558" s="9">
        <v>6.9560171999999998</v>
      </c>
      <c r="N558" s="9">
        <v>5.7586610666666704</v>
      </c>
      <c r="O558" s="9">
        <v>6.30456166666667</v>
      </c>
      <c r="P558" s="9"/>
      <c r="Q558" s="10"/>
      <c r="R558" s="9"/>
      <c r="S558" s="9">
        <v>-382.47122000000002</v>
      </c>
      <c r="T558" s="1"/>
      <c r="U558" s="1" t="s">
        <v>3126</v>
      </c>
      <c r="V558" s="1"/>
      <c r="W558" s="1" t="s">
        <v>2748</v>
      </c>
      <c r="X558" s="1"/>
      <c r="Y558" s="1"/>
    </row>
    <row r="559" spans="1:25" ht="15">
      <c r="A559" s="1" t="s">
        <v>3127</v>
      </c>
      <c r="B559" s="1" t="s">
        <v>3128</v>
      </c>
      <c r="C559" s="1"/>
      <c r="D559" s="1" t="s">
        <v>3129</v>
      </c>
      <c r="E559" s="1">
        <v>50.1</v>
      </c>
      <c r="F559" s="1">
        <v>4.0000000000000003E-5</v>
      </c>
      <c r="G559" s="4">
        <v>0.84</v>
      </c>
      <c r="H559" s="9">
        <v>2.9593158666666701</v>
      </c>
      <c r="I559" s="9">
        <v>2.9397078333333302</v>
      </c>
      <c r="J559" s="9">
        <v>9.2612978333333302</v>
      </c>
      <c r="K559" s="9">
        <v>12.398601166666699</v>
      </c>
      <c r="L559" s="9">
        <v>2.9597013333333302</v>
      </c>
      <c r="M559" s="9">
        <v>2.92461626666667</v>
      </c>
      <c r="N559" s="9">
        <v>2.9719534333333302</v>
      </c>
      <c r="O559" s="9">
        <v>3.8485606666666698</v>
      </c>
      <c r="P559" s="9"/>
      <c r="Q559" s="10"/>
      <c r="R559" s="9"/>
      <c r="S559" s="9">
        <v>-374.81664999999998</v>
      </c>
      <c r="T559" s="1"/>
      <c r="U559" s="1" t="s">
        <v>3130</v>
      </c>
      <c r="V559" s="1"/>
      <c r="W559" s="1"/>
      <c r="X559" s="1"/>
      <c r="Y559" s="1"/>
    </row>
    <row r="560" spans="1:25" ht="15">
      <c r="A560" s="1" t="s">
        <v>3131</v>
      </c>
      <c r="B560" s="1" t="s">
        <v>955</v>
      </c>
      <c r="C560" s="1"/>
      <c r="D560" s="1" t="s">
        <v>522</v>
      </c>
      <c r="E560" s="1">
        <v>500</v>
      </c>
      <c r="F560" s="1" t="s">
        <v>3048</v>
      </c>
      <c r="G560" s="4">
        <v>0.85</v>
      </c>
      <c r="H560" s="9">
        <v>3.2851996666666698</v>
      </c>
      <c r="I560" s="9">
        <v>3.0837124333333299</v>
      </c>
      <c r="J560" s="9">
        <v>14.238269000000001</v>
      </c>
      <c r="K560" s="9">
        <v>18.1913013333333</v>
      </c>
      <c r="L560" s="9">
        <v>3.05298016666667</v>
      </c>
      <c r="M560" s="9">
        <v>3.1298672000000001</v>
      </c>
      <c r="N560" s="9">
        <v>3.07918</v>
      </c>
      <c r="O560" s="9">
        <v>9.6451496666666703</v>
      </c>
      <c r="P560" s="9"/>
      <c r="Q560" s="10"/>
      <c r="R560" s="9"/>
      <c r="S560" s="9">
        <v>-373.80761999999999</v>
      </c>
      <c r="T560" s="1" t="s">
        <v>956</v>
      </c>
      <c r="U560" s="1" t="s">
        <v>957</v>
      </c>
      <c r="V560" s="1" t="s">
        <v>957</v>
      </c>
      <c r="W560" s="1"/>
      <c r="X560" s="1" t="s">
        <v>3049</v>
      </c>
      <c r="Y560" s="1" t="s">
        <v>959</v>
      </c>
    </row>
    <row r="561" spans="1:25" ht="15">
      <c r="A561" s="1" t="s">
        <v>3132</v>
      </c>
      <c r="B561" s="1" t="s">
        <v>3133</v>
      </c>
      <c r="C561" s="1"/>
      <c r="D561" s="1" t="s">
        <v>2431</v>
      </c>
      <c r="E561" s="1">
        <v>172</v>
      </c>
      <c r="F561" s="1">
        <v>5E-42</v>
      </c>
      <c r="G561" s="4">
        <v>0.86</v>
      </c>
      <c r="H561" s="9">
        <v>7.30775403333333</v>
      </c>
      <c r="I561" s="9">
        <v>9.2520333333333298</v>
      </c>
      <c r="J561" s="9">
        <v>6.56324166666667</v>
      </c>
      <c r="K561" s="9">
        <v>13.514070333333301</v>
      </c>
      <c r="L561" s="9">
        <v>7.3200647333333304</v>
      </c>
      <c r="M561" s="9">
        <v>8.7688333333333297</v>
      </c>
      <c r="N561" s="9">
        <v>5.7793274333333304</v>
      </c>
      <c r="O561" s="9">
        <v>4.9700374666666702</v>
      </c>
      <c r="P561" s="9"/>
      <c r="Q561" s="10"/>
      <c r="R561" s="9"/>
      <c r="S561" s="9">
        <v>-373.25920000000002</v>
      </c>
      <c r="T561" s="1"/>
      <c r="U561" s="1" t="s">
        <v>3134</v>
      </c>
      <c r="V561" s="1"/>
      <c r="W561" s="1" t="s">
        <v>3135</v>
      </c>
      <c r="X561" s="1" t="s">
        <v>3134</v>
      </c>
      <c r="Y561" s="1"/>
    </row>
    <row r="562" spans="1:25" ht="15">
      <c r="A562" s="1" t="s">
        <v>3136</v>
      </c>
      <c r="B562" s="1" t="s">
        <v>3137</v>
      </c>
      <c r="C562" s="1"/>
      <c r="D562" s="1" t="s">
        <v>3138</v>
      </c>
      <c r="E562" s="1">
        <v>123</v>
      </c>
      <c r="F562" s="1">
        <v>2.0000000000000001E-27</v>
      </c>
      <c r="G562" s="4">
        <v>0.93</v>
      </c>
      <c r="H562" s="9">
        <v>5.7313726333333301</v>
      </c>
      <c r="I562" s="9">
        <v>6.8458414333333302</v>
      </c>
      <c r="J562" s="9">
        <v>11.079185666666699</v>
      </c>
      <c r="K562" s="9">
        <v>17.4477716666667</v>
      </c>
      <c r="L562" s="9">
        <v>6.1132713333333299</v>
      </c>
      <c r="M562" s="9">
        <v>6.4420005333333297</v>
      </c>
      <c r="N562" s="9">
        <v>7.0882395666666698</v>
      </c>
      <c r="O562" s="9">
        <v>8.9228933333333291</v>
      </c>
      <c r="P562" s="9"/>
      <c r="Q562" s="10"/>
      <c r="R562" s="9"/>
      <c r="S562" s="9">
        <v>-368.33571999999998</v>
      </c>
      <c r="T562" s="1" t="s">
        <v>3139</v>
      </c>
      <c r="U562" s="1" t="s">
        <v>3140</v>
      </c>
      <c r="V562" s="1" t="s">
        <v>3140</v>
      </c>
      <c r="W562" s="1"/>
      <c r="X562" s="1"/>
      <c r="Y562" s="1" t="s">
        <v>3141</v>
      </c>
    </row>
    <row r="563" spans="1:25" ht="15">
      <c r="A563" s="1" t="s">
        <v>3142</v>
      </c>
      <c r="B563" s="1" t="s">
        <v>3143</v>
      </c>
      <c r="C563" s="1" t="s">
        <v>3144</v>
      </c>
      <c r="D563" s="1" t="s">
        <v>3145</v>
      </c>
      <c r="E563" s="1">
        <v>167</v>
      </c>
      <c r="F563" s="1">
        <v>1.9999999999999999E-40</v>
      </c>
      <c r="G563" s="4">
        <v>0.95</v>
      </c>
      <c r="H563" s="9">
        <v>5.8215038333333302</v>
      </c>
      <c r="I563" s="9">
        <v>5.8502156333333302</v>
      </c>
      <c r="J563" s="9">
        <v>3.7717094000000002</v>
      </c>
      <c r="K563" s="9">
        <v>11.921839</v>
      </c>
      <c r="L563" s="9">
        <v>3.8134234</v>
      </c>
      <c r="M563" s="9">
        <v>5.6130457666666702</v>
      </c>
      <c r="N563" s="9">
        <v>4.22871913333333</v>
      </c>
      <c r="O563" s="9">
        <v>3.4167955666666701</v>
      </c>
      <c r="P563" s="9"/>
      <c r="Q563" s="10"/>
      <c r="R563" s="9"/>
      <c r="S563" s="9">
        <v>-363.30664000000002</v>
      </c>
      <c r="T563" s="1" t="s">
        <v>3146</v>
      </c>
      <c r="U563" s="1" t="s">
        <v>3147</v>
      </c>
      <c r="V563" s="1" t="s">
        <v>3147</v>
      </c>
      <c r="W563" s="1"/>
      <c r="X563" s="1" t="s">
        <v>3148</v>
      </c>
      <c r="Y563" s="1" t="s">
        <v>3149</v>
      </c>
    </row>
    <row r="564" spans="1:25" ht="15">
      <c r="A564" s="1" t="s">
        <v>3150</v>
      </c>
      <c r="B564" s="1" t="s">
        <v>3151</v>
      </c>
      <c r="C564" s="1"/>
      <c r="D564" s="1" t="s">
        <v>3152</v>
      </c>
      <c r="E564" s="1">
        <v>103</v>
      </c>
      <c r="F564" s="1">
        <v>3.9999999999999996E-21</v>
      </c>
      <c r="G564" s="4">
        <v>0.91</v>
      </c>
      <c r="H564" s="9">
        <v>2.83007226666667</v>
      </c>
      <c r="I564" s="9">
        <v>3.0167251333333298</v>
      </c>
      <c r="J564" s="9">
        <v>8.3649151666666697</v>
      </c>
      <c r="K564" s="9">
        <v>11.748760000000001</v>
      </c>
      <c r="L564" s="9">
        <v>3.6637874333333298</v>
      </c>
      <c r="M564" s="9">
        <v>2.9118591</v>
      </c>
      <c r="N564" s="9">
        <v>3.4438352999999999</v>
      </c>
      <c r="O564" s="9">
        <v>3.2697076666666698</v>
      </c>
      <c r="P564" s="9"/>
      <c r="Q564" s="10"/>
      <c r="R564" s="9"/>
      <c r="S564" s="9">
        <v>-356.81972999999999</v>
      </c>
      <c r="T564" s="1" t="s">
        <v>3153</v>
      </c>
      <c r="U564" s="1" t="s">
        <v>3154</v>
      </c>
      <c r="V564" s="1"/>
      <c r="W564" s="1"/>
      <c r="X564" s="1" t="s">
        <v>3155</v>
      </c>
      <c r="Y564" s="1"/>
    </row>
    <row r="565" spans="1:25" ht="15">
      <c r="A565" s="1" t="s">
        <v>3156</v>
      </c>
      <c r="B565" s="1" t="s">
        <v>3157</v>
      </c>
      <c r="C565" s="1" t="s">
        <v>3158</v>
      </c>
      <c r="D565" s="1" t="s">
        <v>3159</v>
      </c>
      <c r="E565" s="1">
        <v>389</v>
      </c>
      <c r="F565" s="1" t="s">
        <v>910</v>
      </c>
      <c r="G565" s="4">
        <v>0.83</v>
      </c>
      <c r="H565" s="9">
        <v>4.4419231000000003</v>
      </c>
      <c r="I565" s="9">
        <v>2.9391715333333299</v>
      </c>
      <c r="J565" s="9">
        <v>2.7676944666666699</v>
      </c>
      <c r="K565" s="9">
        <v>12.7596113333333</v>
      </c>
      <c r="L565" s="9">
        <v>4.7627309333333301</v>
      </c>
      <c r="M565" s="9">
        <v>2.8840927333333299</v>
      </c>
      <c r="N565" s="9">
        <v>3.4662725000000001</v>
      </c>
      <c r="O565" s="9">
        <v>4.2902027666666704</v>
      </c>
      <c r="P565" s="9"/>
      <c r="Q565" s="10"/>
      <c r="R565" s="9"/>
      <c r="S565" s="9">
        <v>-354.44301999999999</v>
      </c>
      <c r="T565" s="1" t="s">
        <v>3160</v>
      </c>
      <c r="U565" s="1" t="s">
        <v>3161</v>
      </c>
      <c r="V565" s="1" t="s">
        <v>3161</v>
      </c>
      <c r="W565" s="1"/>
      <c r="X565" s="1" t="s">
        <v>3162</v>
      </c>
      <c r="Y565" s="1" t="s">
        <v>3163</v>
      </c>
    </row>
    <row r="566" spans="1:25" ht="15">
      <c r="A566" s="1" t="s">
        <v>3164</v>
      </c>
      <c r="B566" s="1" t="s">
        <v>3165</v>
      </c>
      <c r="C566" s="1"/>
      <c r="D566" s="1" t="s">
        <v>2798</v>
      </c>
      <c r="E566" s="1">
        <v>525</v>
      </c>
      <c r="F566" s="1" t="s">
        <v>1789</v>
      </c>
      <c r="G566" s="4">
        <v>0.85</v>
      </c>
      <c r="H566" s="9">
        <v>6.0433513333333302</v>
      </c>
      <c r="I566" s="9">
        <v>5.9378086666666698</v>
      </c>
      <c r="J566" s="9">
        <v>7.9798457999999997</v>
      </c>
      <c r="K566" s="9">
        <v>14.5480743333333</v>
      </c>
      <c r="L566" s="9">
        <v>5.9785588000000001</v>
      </c>
      <c r="M566" s="9">
        <v>6.5816808333333299</v>
      </c>
      <c r="N566" s="9">
        <v>5.6353605</v>
      </c>
      <c r="O566" s="9">
        <v>6.0883450000000003</v>
      </c>
      <c r="P566" s="9"/>
      <c r="Q566" s="10"/>
      <c r="R566" s="9"/>
      <c r="S566" s="9">
        <v>-352.07310000000001</v>
      </c>
      <c r="T566" s="1" t="s">
        <v>3166</v>
      </c>
      <c r="U566" s="1" t="s">
        <v>3167</v>
      </c>
      <c r="V566" s="1"/>
      <c r="W566" s="1"/>
      <c r="X566" s="1" t="s">
        <v>3168</v>
      </c>
      <c r="Y566" s="1"/>
    </row>
    <row r="567" spans="1:25" ht="15">
      <c r="A567" s="1" t="s">
        <v>3169</v>
      </c>
      <c r="B567" s="1" t="s">
        <v>396</v>
      </c>
      <c r="C567" s="1"/>
      <c r="D567" s="1"/>
      <c r="E567" s="1"/>
      <c r="F567" s="1"/>
      <c r="G567" s="1"/>
      <c r="H567" s="9">
        <v>3.20189353333333</v>
      </c>
      <c r="I567" s="9">
        <v>3.0405140333333298</v>
      </c>
      <c r="J567" s="9">
        <v>2.9470907</v>
      </c>
      <c r="K567" s="9">
        <v>16.5306033333333</v>
      </c>
      <c r="L567" s="9">
        <v>3.1123776333333302</v>
      </c>
      <c r="M567" s="9">
        <v>3.0185022333333298</v>
      </c>
      <c r="N567" s="9">
        <v>2.9505877333333301</v>
      </c>
      <c r="O567" s="9">
        <v>8.0771391999999995</v>
      </c>
      <c r="P567" s="9"/>
      <c r="Q567" s="10"/>
      <c r="R567" s="9"/>
      <c r="S567" s="9">
        <v>-350.54712000000001</v>
      </c>
      <c r="T567" s="1"/>
      <c r="U567" s="1" t="s">
        <v>3170</v>
      </c>
      <c r="V567" s="1"/>
      <c r="W567" s="1"/>
      <c r="X567" s="1" t="s">
        <v>3171</v>
      </c>
      <c r="Y567" s="1"/>
    </row>
    <row r="568" spans="1:25" ht="15">
      <c r="A568" s="1" t="s">
        <v>3172</v>
      </c>
      <c r="B568" s="1" t="s">
        <v>2942</v>
      </c>
      <c r="C568" s="1" t="s">
        <v>2943</v>
      </c>
      <c r="D568" s="1" t="s">
        <v>2944</v>
      </c>
      <c r="E568" s="1">
        <v>438</v>
      </c>
      <c r="F568" s="1" t="s">
        <v>798</v>
      </c>
      <c r="G568" s="4">
        <v>0.88</v>
      </c>
      <c r="H568" s="9">
        <v>12.933358</v>
      </c>
      <c r="I568" s="9">
        <v>8.2809346666666706</v>
      </c>
      <c r="J568" s="9">
        <v>4.5456843999999998</v>
      </c>
      <c r="K568" s="9">
        <v>16.5335243333333</v>
      </c>
      <c r="L568" s="9">
        <v>13.809571</v>
      </c>
      <c r="M568" s="9">
        <v>8.6232091999999998</v>
      </c>
      <c r="N568" s="9">
        <v>6.7261122333333301</v>
      </c>
      <c r="O568" s="9">
        <v>8.0934046666666699</v>
      </c>
      <c r="P568" s="9"/>
      <c r="Q568" s="10"/>
      <c r="R568" s="9"/>
      <c r="S568" s="9">
        <v>-347.31975999999997</v>
      </c>
      <c r="T568" s="1"/>
      <c r="U568" s="1" t="s">
        <v>3173</v>
      </c>
      <c r="V568" s="1"/>
      <c r="W568" s="1"/>
      <c r="X568" s="1"/>
      <c r="Y568" s="1" t="s">
        <v>2949</v>
      </c>
    </row>
    <row r="569" spans="1:25" ht="15">
      <c r="A569" s="1" t="s">
        <v>3174</v>
      </c>
      <c r="B569" s="1" t="s">
        <v>3175</v>
      </c>
      <c r="C569" s="1"/>
      <c r="D569" s="1" t="s">
        <v>2798</v>
      </c>
      <c r="E569" s="1">
        <v>666</v>
      </c>
      <c r="F569" s="1">
        <v>0</v>
      </c>
      <c r="G569" s="4">
        <v>0.89</v>
      </c>
      <c r="H569" s="9">
        <v>6.2194323666666698</v>
      </c>
      <c r="I569" s="9">
        <v>8.2873376666666694</v>
      </c>
      <c r="J569" s="9">
        <v>6.1580597333333298</v>
      </c>
      <c r="K569" s="9">
        <v>13.2431618333333</v>
      </c>
      <c r="L569" s="9">
        <v>6.1175490999999997</v>
      </c>
      <c r="M569" s="9">
        <v>8.0769482000000004</v>
      </c>
      <c r="N569" s="9">
        <v>6.4656143000000004</v>
      </c>
      <c r="O569" s="9">
        <v>4.8229194666666704</v>
      </c>
      <c r="P569" s="9"/>
      <c r="Q569" s="10"/>
      <c r="R569" s="9"/>
      <c r="S569" s="9">
        <v>-342.56677000000002</v>
      </c>
      <c r="T569" s="1"/>
      <c r="U569" s="1" t="s">
        <v>3176</v>
      </c>
      <c r="V569" s="1"/>
      <c r="W569" s="1"/>
      <c r="X569" s="1"/>
      <c r="Y569" s="1" t="s">
        <v>3177</v>
      </c>
    </row>
    <row r="570" spans="1:25" ht="15">
      <c r="A570" s="1" t="s">
        <v>3178</v>
      </c>
      <c r="B570" s="1" t="s">
        <v>396</v>
      </c>
      <c r="C570" s="1"/>
      <c r="D570" s="1"/>
      <c r="E570" s="1"/>
      <c r="F570" s="1"/>
      <c r="G570" s="1"/>
      <c r="H570" s="9">
        <v>4.15699753333333</v>
      </c>
      <c r="I570" s="9">
        <v>5.8081103333333299</v>
      </c>
      <c r="J570" s="9">
        <v>6.2558059999999998</v>
      </c>
      <c r="K570" s="9">
        <v>14.2740733333333</v>
      </c>
      <c r="L570" s="9">
        <v>4.6169771666666701</v>
      </c>
      <c r="M570" s="9">
        <v>5.7036417333333302</v>
      </c>
      <c r="N570" s="9">
        <v>6.6255034666666699</v>
      </c>
      <c r="O570" s="9">
        <v>5.8575578999999998</v>
      </c>
      <c r="P570" s="9"/>
      <c r="Q570" s="10"/>
      <c r="R570" s="9"/>
      <c r="S570" s="9">
        <v>-341.68317000000002</v>
      </c>
      <c r="T570" s="1" t="s">
        <v>3179</v>
      </c>
      <c r="U570" s="1" t="s">
        <v>3180</v>
      </c>
      <c r="V570" s="1" t="s">
        <v>3180</v>
      </c>
      <c r="W570" s="1"/>
      <c r="X570" s="1"/>
      <c r="Y570" s="1" t="s">
        <v>3181</v>
      </c>
    </row>
    <row r="571" spans="1:25" ht="15">
      <c r="A571" s="1" t="s">
        <v>3182</v>
      </c>
      <c r="B571" s="1" t="s">
        <v>3183</v>
      </c>
      <c r="C571" s="1"/>
      <c r="D571" s="1" t="s">
        <v>3184</v>
      </c>
      <c r="E571" s="1">
        <v>928</v>
      </c>
      <c r="F571" s="1">
        <v>0</v>
      </c>
      <c r="G571" s="4">
        <v>0.89</v>
      </c>
      <c r="H571" s="9">
        <v>5.5291940333333303</v>
      </c>
      <c r="I571" s="9">
        <v>5.5813406333333297</v>
      </c>
      <c r="J571" s="9">
        <v>4.2670379000000001</v>
      </c>
      <c r="K571" s="9">
        <v>12.0967466666667</v>
      </c>
      <c r="L571" s="9">
        <v>4.3560581666666698</v>
      </c>
      <c r="M571" s="9">
        <v>5.2061136000000001</v>
      </c>
      <c r="N571" s="9">
        <v>3.6928284666666702</v>
      </c>
      <c r="O571" s="9">
        <v>3.6870550999999998</v>
      </c>
      <c r="P571" s="9"/>
      <c r="Q571" s="10"/>
      <c r="R571" s="9"/>
      <c r="S571" s="9">
        <v>-340.07067999999998</v>
      </c>
      <c r="T571" s="1"/>
      <c r="U571" s="1" t="s">
        <v>3185</v>
      </c>
      <c r="V571" s="1"/>
      <c r="W571" s="1"/>
      <c r="X571" s="1"/>
      <c r="Y571" s="1"/>
    </row>
    <row r="572" spans="1:25" ht="15">
      <c r="A572" s="1" t="s">
        <v>3186</v>
      </c>
      <c r="B572" s="1" t="s">
        <v>3187</v>
      </c>
      <c r="C572" s="1"/>
      <c r="D572" s="1" t="s">
        <v>2118</v>
      </c>
      <c r="E572" s="1">
        <v>54</v>
      </c>
      <c r="F572" s="1">
        <v>1.9999999999999999E-6</v>
      </c>
      <c r="G572" s="4">
        <v>0.79</v>
      </c>
      <c r="H572" s="9">
        <v>3.3028121666666701</v>
      </c>
      <c r="I572" s="9">
        <v>7.0301552999999997</v>
      </c>
      <c r="J572" s="9">
        <v>8.3978269000000001</v>
      </c>
      <c r="K572" s="9">
        <v>11.573893333333301</v>
      </c>
      <c r="L572" s="9">
        <v>3.8552000333333298</v>
      </c>
      <c r="M572" s="9">
        <v>3.7869385000000002</v>
      </c>
      <c r="N572" s="9">
        <v>2.8412451999999999</v>
      </c>
      <c r="O572" s="9">
        <v>3.1655903666666698</v>
      </c>
      <c r="P572" s="9"/>
      <c r="Q572" s="10"/>
      <c r="R572" s="9"/>
      <c r="S572" s="9">
        <v>-339.74376999999998</v>
      </c>
      <c r="T572" s="1"/>
      <c r="U572" s="1" t="s">
        <v>3188</v>
      </c>
      <c r="V572" s="1"/>
      <c r="W572" s="1"/>
      <c r="X572" s="1"/>
      <c r="Y572" s="1"/>
    </row>
    <row r="573" spans="1:25" ht="15">
      <c r="A573" s="1" t="s">
        <v>3189</v>
      </c>
      <c r="B573" s="1" t="s">
        <v>396</v>
      </c>
      <c r="C573" s="1"/>
      <c r="D573" s="1"/>
      <c r="E573" s="1"/>
      <c r="F573" s="1"/>
      <c r="G573" s="1"/>
      <c r="H573" s="9">
        <v>3.8261304666666698</v>
      </c>
      <c r="I573" s="9">
        <v>4.1602390666666702</v>
      </c>
      <c r="J573" s="9">
        <v>3.0542696999999999</v>
      </c>
      <c r="K573" s="9">
        <v>11.5691203333333</v>
      </c>
      <c r="L573" s="9">
        <v>3.4886105333333299</v>
      </c>
      <c r="M573" s="9">
        <v>3.5950889333333298</v>
      </c>
      <c r="N573" s="9">
        <v>3.1648139333333298</v>
      </c>
      <c r="O573" s="9">
        <v>3.1645938333333299</v>
      </c>
      <c r="P573" s="9"/>
      <c r="Q573" s="10"/>
      <c r="R573" s="9"/>
      <c r="S573" s="9">
        <v>-338.85534999999999</v>
      </c>
      <c r="T573" s="1"/>
      <c r="U573" s="1" t="s">
        <v>3190</v>
      </c>
      <c r="V573" s="1"/>
      <c r="W573" s="1"/>
      <c r="X573" s="1"/>
      <c r="Y573" s="1"/>
    </row>
    <row r="574" spans="1:25" ht="15">
      <c r="A574" s="1" t="s">
        <v>3191</v>
      </c>
      <c r="B574" s="1" t="s">
        <v>3192</v>
      </c>
      <c r="C574" s="1" t="s">
        <v>3193</v>
      </c>
      <c r="D574" s="1" t="s">
        <v>3001</v>
      </c>
      <c r="E574" s="1">
        <v>170</v>
      </c>
      <c r="F574" s="1">
        <v>5E-42</v>
      </c>
      <c r="G574" s="4">
        <v>0.83</v>
      </c>
      <c r="H574" s="9">
        <v>3.02899426666667</v>
      </c>
      <c r="I574" s="9">
        <v>2.90011316666667</v>
      </c>
      <c r="J574" s="9">
        <v>3.1613593</v>
      </c>
      <c r="K574" s="9">
        <v>12.0630326666667</v>
      </c>
      <c r="L574" s="9">
        <v>3.1797139666666698</v>
      </c>
      <c r="M574" s="9">
        <v>2.9525967999999998</v>
      </c>
      <c r="N574" s="9">
        <v>2.97504613333333</v>
      </c>
      <c r="O574" s="9">
        <v>3.6592715333333299</v>
      </c>
      <c r="P574" s="9"/>
      <c r="Q574" s="10"/>
      <c r="R574" s="9"/>
      <c r="S574" s="9">
        <v>-338.67599999999999</v>
      </c>
      <c r="T574" s="1"/>
      <c r="U574" s="1" t="s">
        <v>3194</v>
      </c>
      <c r="V574" s="1"/>
      <c r="W574" s="1"/>
      <c r="X574" s="1"/>
      <c r="Y574" s="1"/>
    </row>
    <row r="575" spans="1:25" ht="15">
      <c r="A575" s="1" t="s">
        <v>3195</v>
      </c>
      <c r="B575" s="1" t="s">
        <v>3196</v>
      </c>
      <c r="C575" s="1"/>
      <c r="D575" s="1" t="s">
        <v>1904</v>
      </c>
      <c r="E575" s="1">
        <v>236</v>
      </c>
      <c r="F575" s="1">
        <v>3.0000000000000001E-61</v>
      </c>
      <c r="G575" s="4">
        <v>0.87</v>
      </c>
      <c r="H575" s="9">
        <v>11.598599999999999</v>
      </c>
      <c r="I575" s="9">
        <v>6.1990587666666697</v>
      </c>
      <c r="J575" s="9">
        <v>4.75996913333333</v>
      </c>
      <c r="K575" s="9">
        <v>11.4502466666667</v>
      </c>
      <c r="L575" s="9">
        <v>9.2115790000000004</v>
      </c>
      <c r="M575" s="9">
        <v>6.1315394666666698</v>
      </c>
      <c r="N575" s="9">
        <v>5.0457195333333296</v>
      </c>
      <c r="O575" s="9">
        <v>3.05362846666667</v>
      </c>
      <c r="P575" s="9"/>
      <c r="Q575" s="10"/>
      <c r="R575" s="9"/>
      <c r="S575" s="9">
        <v>-337.00283999999999</v>
      </c>
      <c r="T575" s="1"/>
      <c r="U575" s="1" t="s">
        <v>3197</v>
      </c>
      <c r="V575" s="1"/>
      <c r="W575" s="1"/>
      <c r="X575" s="1" t="s">
        <v>3197</v>
      </c>
      <c r="Y575" s="1"/>
    </row>
    <row r="576" spans="1:25" ht="15">
      <c r="A576" s="1" t="s">
        <v>3198</v>
      </c>
      <c r="B576" s="1" t="s">
        <v>3199</v>
      </c>
      <c r="C576" s="1" t="s">
        <v>3200</v>
      </c>
      <c r="D576" s="1" t="s">
        <v>3201</v>
      </c>
      <c r="E576" s="1">
        <v>585</v>
      </c>
      <c r="F576" s="1" t="s">
        <v>2799</v>
      </c>
      <c r="G576" s="4">
        <v>0.87</v>
      </c>
      <c r="H576" s="9">
        <v>4.5623258</v>
      </c>
      <c r="I576" s="9">
        <v>4.2491298000000004</v>
      </c>
      <c r="J576" s="9">
        <v>4.61795576666667</v>
      </c>
      <c r="K576" s="9">
        <v>12.901429666666701</v>
      </c>
      <c r="L576" s="9">
        <v>4.5698460000000001</v>
      </c>
      <c r="M576" s="9">
        <v>3.37458026666667</v>
      </c>
      <c r="N576" s="9">
        <v>3.45220626666667</v>
      </c>
      <c r="O576" s="9">
        <v>4.52646526666667</v>
      </c>
      <c r="P576" s="9"/>
      <c r="Q576" s="10"/>
      <c r="R576" s="9"/>
      <c r="S576" s="9">
        <v>-331.98257000000001</v>
      </c>
      <c r="T576" s="1"/>
      <c r="U576" s="1" t="s">
        <v>3202</v>
      </c>
      <c r="V576" s="1"/>
      <c r="W576" s="1"/>
      <c r="X576" s="1"/>
      <c r="Y576" s="1"/>
    </row>
    <row r="577" spans="1:25" ht="15">
      <c r="A577" s="1" t="s">
        <v>3203</v>
      </c>
      <c r="B577" s="1" t="s">
        <v>396</v>
      </c>
      <c r="C577" s="1"/>
      <c r="D577" s="1"/>
      <c r="E577" s="1"/>
      <c r="F577" s="1"/>
      <c r="G577" s="1"/>
      <c r="H577" s="9">
        <v>4.3510438333333301</v>
      </c>
      <c r="I577" s="9">
        <v>5.1544372000000003</v>
      </c>
      <c r="J577" s="9">
        <v>12.845357999999999</v>
      </c>
      <c r="K577" s="9">
        <v>14.4593326666667</v>
      </c>
      <c r="L577" s="9">
        <v>5.1106518333333302</v>
      </c>
      <c r="M577" s="9">
        <v>5.9374463333333303</v>
      </c>
      <c r="N577" s="9">
        <v>6.1812763333333303</v>
      </c>
      <c r="O577" s="9">
        <v>6.1220535333333297</v>
      </c>
      <c r="P577" s="9"/>
      <c r="Q577" s="10"/>
      <c r="R577" s="9"/>
      <c r="S577" s="9">
        <v>-323.42297000000002</v>
      </c>
      <c r="T577" s="1"/>
      <c r="U577" s="1" t="s">
        <v>3204</v>
      </c>
      <c r="V577" s="1"/>
      <c r="W577" s="1"/>
      <c r="X577" s="1" t="s">
        <v>3205</v>
      </c>
      <c r="Y577" s="1"/>
    </row>
    <row r="578" spans="1:25" ht="15">
      <c r="A578" s="1" t="s">
        <v>3206</v>
      </c>
      <c r="B578" s="1" t="s">
        <v>3207</v>
      </c>
      <c r="C578" s="1" t="s">
        <v>3208</v>
      </c>
      <c r="D578" s="1" t="s">
        <v>3209</v>
      </c>
      <c r="E578" s="1">
        <v>351</v>
      </c>
      <c r="F578" s="1">
        <v>9.0000000000000004E-96</v>
      </c>
      <c r="G578" s="4">
        <v>0.84</v>
      </c>
      <c r="H578" s="9">
        <v>5.0111571666666697</v>
      </c>
      <c r="I578" s="9">
        <v>4.2772860666666697</v>
      </c>
      <c r="J578" s="9">
        <v>5.5146015999999998</v>
      </c>
      <c r="K578" s="9">
        <v>12.0713473333333</v>
      </c>
      <c r="L578" s="9">
        <v>4.4479762000000003</v>
      </c>
      <c r="M578" s="9">
        <v>4.1991809333333299</v>
      </c>
      <c r="N578" s="9">
        <v>4.3202051333333298</v>
      </c>
      <c r="O578" s="9">
        <v>3.75277073333333</v>
      </c>
      <c r="P578" s="9"/>
      <c r="Q578" s="10"/>
      <c r="R578" s="9"/>
      <c r="S578" s="9">
        <v>-319.25754000000001</v>
      </c>
      <c r="T578" s="1" t="s">
        <v>3210</v>
      </c>
      <c r="U578" s="1" t="s">
        <v>3211</v>
      </c>
      <c r="V578" s="1"/>
      <c r="W578" s="1"/>
      <c r="X578" s="1" t="s">
        <v>3212</v>
      </c>
      <c r="Y578" s="1" t="s">
        <v>3213</v>
      </c>
    </row>
    <row r="579" spans="1:25" ht="15">
      <c r="A579" s="1" t="s">
        <v>3214</v>
      </c>
      <c r="B579" s="1" t="s">
        <v>3215</v>
      </c>
      <c r="C579" s="1"/>
      <c r="D579" s="1" t="s">
        <v>86</v>
      </c>
      <c r="E579" s="1">
        <v>170</v>
      </c>
      <c r="F579" s="1">
        <v>1E-41</v>
      </c>
      <c r="G579" s="4">
        <v>0.83</v>
      </c>
      <c r="H579" s="9">
        <v>7.13528346666667</v>
      </c>
      <c r="I579" s="9">
        <v>5.1132229333333301</v>
      </c>
      <c r="J579" s="9">
        <v>5.1683491333333302</v>
      </c>
      <c r="K579" s="9">
        <v>13.9510136666667</v>
      </c>
      <c r="L579" s="9">
        <v>7.1657382333333297</v>
      </c>
      <c r="M579" s="9">
        <v>5.2841856666666702</v>
      </c>
      <c r="N579" s="9">
        <v>5.1317011333333298</v>
      </c>
      <c r="O579" s="9">
        <v>5.6591091999999996</v>
      </c>
      <c r="P579" s="9"/>
      <c r="Q579" s="10"/>
      <c r="R579" s="9"/>
      <c r="S579" s="9">
        <v>-313.40958000000001</v>
      </c>
      <c r="T579" s="1" t="s">
        <v>3216</v>
      </c>
      <c r="U579" s="1" t="s">
        <v>3217</v>
      </c>
      <c r="V579" s="1" t="s">
        <v>3217</v>
      </c>
      <c r="W579" s="1"/>
      <c r="X579" s="1"/>
      <c r="Y579" s="1" t="s">
        <v>3218</v>
      </c>
    </row>
    <row r="580" spans="1:25" ht="15">
      <c r="A580" s="1" t="s">
        <v>3219</v>
      </c>
      <c r="B580" s="1" t="s">
        <v>3220</v>
      </c>
      <c r="C580" s="1"/>
      <c r="D580" s="1" t="s">
        <v>2176</v>
      </c>
      <c r="E580" s="1">
        <v>258</v>
      </c>
      <c r="F580" s="1">
        <v>4.9999999999999997E-68</v>
      </c>
      <c r="G580" s="4">
        <v>0.9</v>
      </c>
      <c r="H580" s="9">
        <v>6.79580933333333</v>
      </c>
      <c r="I580" s="9">
        <v>6.0140068666666702</v>
      </c>
      <c r="J580" s="9">
        <v>5.6222056666666704</v>
      </c>
      <c r="K580" s="9">
        <v>14.660778000000001</v>
      </c>
      <c r="L580" s="9">
        <v>7.3033429999999999</v>
      </c>
      <c r="M580" s="9">
        <v>5.9684842333333297</v>
      </c>
      <c r="N580" s="9">
        <v>7.6368647000000003</v>
      </c>
      <c r="O580" s="9">
        <v>6.37371833333333</v>
      </c>
      <c r="P580" s="9"/>
      <c r="Q580" s="10"/>
      <c r="R580" s="9"/>
      <c r="S580" s="9">
        <v>-312.35867000000002</v>
      </c>
      <c r="T580" s="1"/>
      <c r="U580" s="1" t="s">
        <v>3221</v>
      </c>
      <c r="V580" s="1"/>
      <c r="W580" s="1" t="s">
        <v>3222</v>
      </c>
      <c r="X580" s="1"/>
      <c r="Y580" s="1" t="s">
        <v>3223</v>
      </c>
    </row>
    <row r="581" spans="1:25" ht="15">
      <c r="A581" s="1" t="s">
        <v>3224</v>
      </c>
      <c r="B581" s="1" t="s">
        <v>3225</v>
      </c>
      <c r="C581" s="1" t="s">
        <v>3226</v>
      </c>
      <c r="D581" s="1" t="s">
        <v>3227</v>
      </c>
      <c r="E581" s="1">
        <v>1116</v>
      </c>
      <c r="F581" s="1">
        <v>0</v>
      </c>
      <c r="G581" s="4">
        <v>0.89</v>
      </c>
      <c r="H581" s="9">
        <v>4.48453533333333</v>
      </c>
      <c r="I581" s="9">
        <v>3.1002322666666702</v>
      </c>
      <c r="J581" s="9">
        <v>11.3604993333333</v>
      </c>
      <c r="K581" s="9">
        <v>14.809822</v>
      </c>
      <c r="L581" s="9">
        <v>3.5139133999999999</v>
      </c>
      <c r="M581" s="9">
        <v>3.9012368999999998</v>
      </c>
      <c r="N581" s="9">
        <v>4.7115421333333298</v>
      </c>
      <c r="O581" s="9">
        <v>6.5455548333333304</v>
      </c>
      <c r="P581" s="9"/>
      <c r="Q581" s="10"/>
      <c r="R581" s="9"/>
      <c r="S581" s="9">
        <v>-307.46255000000002</v>
      </c>
      <c r="T581" s="1" t="s">
        <v>3228</v>
      </c>
      <c r="U581" s="1" t="s">
        <v>3229</v>
      </c>
      <c r="V581" s="1" t="s">
        <v>3229</v>
      </c>
      <c r="W581" s="1"/>
      <c r="X581" s="1" t="s">
        <v>3230</v>
      </c>
      <c r="Y581" s="1" t="s">
        <v>3231</v>
      </c>
    </row>
    <row r="582" spans="1:25" ht="15">
      <c r="A582" s="1" t="s">
        <v>3232</v>
      </c>
      <c r="B582" s="1" t="s">
        <v>3233</v>
      </c>
      <c r="C582" s="1"/>
      <c r="D582" s="1" t="s">
        <v>2176</v>
      </c>
      <c r="E582" s="1">
        <v>327</v>
      </c>
      <c r="F582" s="1">
        <v>8.9999999999999998E-89</v>
      </c>
      <c r="G582" s="4">
        <v>0.92</v>
      </c>
      <c r="H582" s="9">
        <v>6.9160640000000004</v>
      </c>
      <c r="I582" s="9">
        <v>5.7650616666666696</v>
      </c>
      <c r="J582" s="9">
        <v>4.9596918333333297</v>
      </c>
      <c r="K582" s="9">
        <v>11.8805836666667</v>
      </c>
      <c r="L582" s="9">
        <v>2.7484831999999999</v>
      </c>
      <c r="M582" s="9">
        <v>3.7298264333333302</v>
      </c>
      <c r="N582" s="9">
        <v>3.96563943333333</v>
      </c>
      <c r="O582" s="9">
        <v>3.6163786</v>
      </c>
      <c r="P582" s="9"/>
      <c r="Q582" s="10"/>
      <c r="R582" s="9"/>
      <c r="S582" s="9">
        <v>-307.44936999999999</v>
      </c>
      <c r="T582" s="1"/>
      <c r="U582" s="1" t="s">
        <v>3234</v>
      </c>
      <c r="V582" s="1"/>
      <c r="W582" s="1" t="s">
        <v>3222</v>
      </c>
      <c r="X582" s="1"/>
      <c r="Y582" s="1"/>
    </row>
    <row r="583" spans="1:25" ht="15">
      <c r="A583" s="1" t="s">
        <v>3235</v>
      </c>
      <c r="B583" s="1" t="s">
        <v>3236</v>
      </c>
      <c r="C583" s="1"/>
      <c r="D583" s="1" t="s">
        <v>3237</v>
      </c>
      <c r="E583" s="1">
        <v>327</v>
      </c>
      <c r="F583" s="1">
        <v>9.9999999999999993E-89</v>
      </c>
      <c r="G583" s="4">
        <v>0.86</v>
      </c>
      <c r="H583" s="9">
        <v>4.5629258333333302</v>
      </c>
      <c r="I583" s="9">
        <v>4.4295757333333299</v>
      </c>
      <c r="J583" s="9">
        <v>3.3823862</v>
      </c>
      <c r="K583" s="9">
        <v>11.8215156666667</v>
      </c>
      <c r="L583" s="9">
        <v>4.0876643000000001</v>
      </c>
      <c r="M583" s="9">
        <v>4.0437164666666696</v>
      </c>
      <c r="N583" s="9">
        <v>3.5579426999999999</v>
      </c>
      <c r="O583" s="9">
        <v>3.5607021666666698</v>
      </c>
      <c r="P583" s="9"/>
      <c r="Q583" s="10"/>
      <c r="R583" s="9"/>
      <c r="S583" s="9">
        <v>-306.72730000000001</v>
      </c>
      <c r="T583" s="1" t="s">
        <v>3238</v>
      </c>
      <c r="U583" s="1" t="s">
        <v>3239</v>
      </c>
      <c r="V583" s="1" t="s">
        <v>3239</v>
      </c>
      <c r="W583" s="1"/>
      <c r="X583" s="1" t="s">
        <v>3240</v>
      </c>
      <c r="Y583" s="1" t="s">
        <v>3241</v>
      </c>
    </row>
    <row r="584" spans="1:25" ht="15">
      <c r="A584" s="1" t="s">
        <v>3242</v>
      </c>
      <c r="B584" s="1" t="s">
        <v>2662</v>
      </c>
      <c r="C584" s="1"/>
      <c r="D584" s="1" t="s">
        <v>2663</v>
      </c>
      <c r="E584" s="1">
        <v>65.900000000000006</v>
      </c>
      <c r="F584" s="1">
        <v>4.0000000000000001E-10</v>
      </c>
      <c r="G584" s="4">
        <v>0.83</v>
      </c>
      <c r="H584" s="9">
        <v>3.5735318</v>
      </c>
      <c r="I584" s="9">
        <v>3.1140525999999999</v>
      </c>
      <c r="J584" s="9">
        <v>3.01961446666667</v>
      </c>
      <c r="K584" s="9">
        <v>11.3270576666667</v>
      </c>
      <c r="L584" s="9">
        <v>3.2906048999999999</v>
      </c>
      <c r="M584" s="9">
        <v>3.1898982999999999</v>
      </c>
      <c r="N584" s="9">
        <v>3.1270074999999999</v>
      </c>
      <c r="O584" s="9">
        <v>3.0783467333333299</v>
      </c>
      <c r="P584" s="9"/>
      <c r="Q584" s="10"/>
      <c r="R584" s="9"/>
      <c r="S584" s="9">
        <v>-304.16485999999998</v>
      </c>
      <c r="T584" s="1" t="s">
        <v>3243</v>
      </c>
      <c r="U584" s="1" t="s">
        <v>3244</v>
      </c>
      <c r="V584" s="1"/>
      <c r="W584" s="1"/>
      <c r="X584" s="1" t="s">
        <v>3245</v>
      </c>
      <c r="Y584" s="1"/>
    </row>
    <row r="585" spans="1:25" ht="15">
      <c r="A585" s="1" t="s">
        <v>3246</v>
      </c>
      <c r="B585" s="1" t="s">
        <v>3247</v>
      </c>
      <c r="C585" s="1"/>
      <c r="D585" s="1" t="s">
        <v>2798</v>
      </c>
      <c r="E585" s="1">
        <v>505</v>
      </c>
      <c r="F585" s="1" t="s">
        <v>3248</v>
      </c>
      <c r="G585" s="4">
        <v>0.87</v>
      </c>
      <c r="H585" s="9">
        <v>8.5824643333333306</v>
      </c>
      <c r="I585" s="9">
        <v>6.0880476999999997</v>
      </c>
      <c r="J585" s="9">
        <v>4.6686794000000003</v>
      </c>
      <c r="K585" s="9">
        <v>11.7223653333333</v>
      </c>
      <c r="L585" s="9">
        <v>8.0330517666666701</v>
      </c>
      <c r="M585" s="9">
        <v>4.6851980666666702</v>
      </c>
      <c r="N585" s="9">
        <v>4.3854076666666701</v>
      </c>
      <c r="O585" s="9">
        <v>3.4807700666666701</v>
      </c>
      <c r="P585" s="9"/>
      <c r="Q585" s="10"/>
      <c r="R585" s="9"/>
      <c r="S585" s="9">
        <v>-302.66860000000003</v>
      </c>
      <c r="T585" s="1"/>
      <c r="U585" s="1" t="s">
        <v>3249</v>
      </c>
      <c r="V585" s="1"/>
      <c r="W585" s="1" t="s">
        <v>3250</v>
      </c>
      <c r="X585" s="1"/>
      <c r="Y585" s="1"/>
    </row>
    <row r="586" spans="1:25" ht="15">
      <c r="A586" s="1" t="s">
        <v>3251</v>
      </c>
      <c r="B586" s="1" t="s">
        <v>1134</v>
      </c>
      <c r="C586" s="1" t="s">
        <v>3252</v>
      </c>
      <c r="D586" s="1" t="s">
        <v>1136</v>
      </c>
      <c r="E586" s="1">
        <v>890</v>
      </c>
      <c r="F586" s="1">
        <v>0</v>
      </c>
      <c r="G586" s="4">
        <v>0.92</v>
      </c>
      <c r="H586" s="9">
        <v>7.8212054333333301</v>
      </c>
      <c r="I586" s="9">
        <v>5.8160744333333296</v>
      </c>
      <c r="J586" s="9">
        <v>11.675843</v>
      </c>
      <c r="K586" s="9">
        <v>17.882110000000001</v>
      </c>
      <c r="L586" s="9">
        <v>7.71370063333333</v>
      </c>
      <c r="M586" s="9">
        <v>6.9464970333333298</v>
      </c>
      <c r="N586" s="9">
        <v>6.2494246999999996</v>
      </c>
      <c r="O586" s="9">
        <v>9.6611013333333293</v>
      </c>
      <c r="P586" s="9"/>
      <c r="Q586" s="10"/>
      <c r="R586" s="9"/>
      <c r="S586" s="9">
        <v>-298.38046000000003</v>
      </c>
      <c r="T586" s="1" t="s">
        <v>3253</v>
      </c>
      <c r="U586" s="1" t="s">
        <v>3254</v>
      </c>
      <c r="V586" s="1" t="s">
        <v>3254</v>
      </c>
      <c r="W586" s="1"/>
      <c r="X586" s="1" t="s">
        <v>3255</v>
      </c>
      <c r="Y586" s="1" t="s">
        <v>1140</v>
      </c>
    </row>
    <row r="587" spans="1:25" ht="15">
      <c r="A587" s="1" t="s">
        <v>3256</v>
      </c>
      <c r="B587" s="1" t="s">
        <v>901</v>
      </c>
      <c r="C587" s="1" t="s">
        <v>902</v>
      </c>
      <c r="D587" s="1" t="s">
        <v>903</v>
      </c>
      <c r="E587" s="1">
        <v>238</v>
      </c>
      <c r="F587" s="1">
        <v>6.0000000000000002E-62</v>
      </c>
      <c r="G587" s="4">
        <v>0.86</v>
      </c>
      <c r="H587" s="9">
        <v>6.8003764000000002</v>
      </c>
      <c r="I587" s="9">
        <v>6.1277679333333301</v>
      </c>
      <c r="J587" s="9">
        <v>6.8100616666666696</v>
      </c>
      <c r="K587" s="9">
        <v>14.929130000000001</v>
      </c>
      <c r="L587" s="9">
        <v>6.9749211000000004</v>
      </c>
      <c r="M587" s="9">
        <v>6.51213466666667</v>
      </c>
      <c r="N587" s="9">
        <v>7.1885984333333299</v>
      </c>
      <c r="O587" s="9">
        <v>6.7193959999999997</v>
      </c>
      <c r="P587" s="9"/>
      <c r="Q587" s="10"/>
      <c r="R587" s="9"/>
      <c r="S587" s="9">
        <v>-296.05759999999998</v>
      </c>
      <c r="T587" s="1" t="s">
        <v>2785</v>
      </c>
      <c r="U587" s="1" t="s">
        <v>2786</v>
      </c>
      <c r="V587" s="1" t="s">
        <v>2786</v>
      </c>
      <c r="W587" s="1"/>
      <c r="X587" s="1" t="s">
        <v>3257</v>
      </c>
      <c r="Y587" s="1" t="s">
        <v>2788</v>
      </c>
    </row>
    <row r="588" spans="1:25" ht="15">
      <c r="A588" s="1" t="s">
        <v>3258</v>
      </c>
      <c r="B588" s="1" t="s">
        <v>3259</v>
      </c>
      <c r="C588" s="1" t="s">
        <v>3260</v>
      </c>
      <c r="D588" s="1" t="s">
        <v>3261</v>
      </c>
      <c r="E588" s="1">
        <v>868</v>
      </c>
      <c r="F588" s="1">
        <v>0</v>
      </c>
      <c r="G588" s="4">
        <v>0.91</v>
      </c>
      <c r="H588" s="9">
        <v>4.3653993333333299</v>
      </c>
      <c r="I588" s="9">
        <v>3.9527877333333299</v>
      </c>
      <c r="J588" s="9">
        <v>8.9604263333333307</v>
      </c>
      <c r="K588" s="9">
        <v>12.659876666666699</v>
      </c>
      <c r="L588" s="9">
        <v>4.4163630999999999</v>
      </c>
      <c r="M588" s="9">
        <v>4.0536760333333302</v>
      </c>
      <c r="N588" s="9">
        <v>5.2080434000000002</v>
      </c>
      <c r="O588" s="9">
        <v>4.4603303333333297</v>
      </c>
      <c r="P588" s="9"/>
      <c r="Q588" s="10"/>
      <c r="R588" s="9"/>
      <c r="S588" s="9">
        <v>-293.97442999999998</v>
      </c>
      <c r="T588" s="1"/>
      <c r="U588" s="1" t="s">
        <v>3262</v>
      </c>
      <c r="V588" s="1"/>
      <c r="W588" s="1"/>
      <c r="X588" s="1"/>
      <c r="Y588" s="1"/>
    </row>
    <row r="589" spans="1:25" ht="15">
      <c r="A589" s="1" t="s">
        <v>3263</v>
      </c>
      <c r="B589" s="1" t="s">
        <v>3264</v>
      </c>
      <c r="C589" s="1"/>
      <c r="D589" s="1" t="s">
        <v>49</v>
      </c>
      <c r="E589" s="1">
        <v>809</v>
      </c>
      <c r="F589" s="1">
        <v>0</v>
      </c>
      <c r="G589" s="4">
        <v>0.88</v>
      </c>
      <c r="H589" s="9">
        <v>6.4203383000000001</v>
      </c>
      <c r="I589" s="9">
        <v>8.8743126666666701</v>
      </c>
      <c r="J589" s="9">
        <v>9.5605309999999992</v>
      </c>
      <c r="K589" s="9">
        <v>14.506736500000001</v>
      </c>
      <c r="L589" s="9">
        <v>5.7055901999999996</v>
      </c>
      <c r="M589" s="9">
        <v>7.1778326666666699</v>
      </c>
      <c r="N589" s="9">
        <v>7.51644396666667</v>
      </c>
      <c r="O589" s="9">
        <v>6.3401990666666697</v>
      </c>
      <c r="P589" s="9"/>
      <c r="Q589" s="10"/>
      <c r="R589" s="9"/>
      <c r="S589" s="9">
        <v>-287.32470000000001</v>
      </c>
      <c r="T589" s="1"/>
      <c r="U589" s="1" t="s">
        <v>3265</v>
      </c>
      <c r="V589" s="1"/>
      <c r="W589" s="1"/>
      <c r="X589" s="1"/>
      <c r="Y589" s="1"/>
    </row>
    <row r="590" spans="1:25" ht="15">
      <c r="A590" s="1" t="s">
        <v>3266</v>
      </c>
      <c r="B590" s="1" t="s">
        <v>3025</v>
      </c>
      <c r="C590" s="1"/>
      <c r="D590" s="1" t="s">
        <v>3026</v>
      </c>
      <c r="E590" s="1">
        <v>283</v>
      </c>
      <c r="F590" s="1">
        <v>9.9999999999999996E-76</v>
      </c>
      <c r="G590" s="4">
        <v>0.88</v>
      </c>
      <c r="H590" s="9">
        <v>2.8334223333333299</v>
      </c>
      <c r="I590" s="9">
        <v>3.7219994333333299</v>
      </c>
      <c r="J590" s="9">
        <v>3.8022056000000002</v>
      </c>
      <c r="K590" s="9">
        <v>12.451117</v>
      </c>
      <c r="L590" s="9">
        <v>2.7865628</v>
      </c>
      <c r="M590" s="9">
        <v>4.7755145666666703</v>
      </c>
      <c r="N590" s="9">
        <v>3.2362074000000001</v>
      </c>
      <c r="O590" s="9">
        <v>4.3120073333333302</v>
      </c>
      <c r="P590" s="9"/>
      <c r="Q590" s="10"/>
      <c r="R590" s="9"/>
      <c r="S590" s="9">
        <v>-281.91385000000002</v>
      </c>
      <c r="T590" s="1"/>
      <c r="U590" s="1" t="s">
        <v>3267</v>
      </c>
      <c r="V590" s="1"/>
      <c r="W590" s="1"/>
      <c r="X590" s="1"/>
      <c r="Y590" s="1" t="s">
        <v>3030</v>
      </c>
    </row>
    <row r="591" spans="1:25" ht="15">
      <c r="A591" s="1" t="s">
        <v>3268</v>
      </c>
      <c r="B591" s="1" t="s">
        <v>3264</v>
      </c>
      <c r="C591" s="1"/>
      <c r="D591" s="1" t="s">
        <v>49</v>
      </c>
      <c r="E591" s="1">
        <v>1439</v>
      </c>
      <c r="F591" s="1">
        <v>0</v>
      </c>
      <c r="G591" s="4">
        <v>0.89</v>
      </c>
      <c r="H591" s="9">
        <v>6.3287313999999997</v>
      </c>
      <c r="I591" s="9">
        <v>8.0627995000000006</v>
      </c>
      <c r="J591" s="9">
        <v>8.1474066666666705</v>
      </c>
      <c r="K591" s="9">
        <v>13.6893526666667</v>
      </c>
      <c r="L591" s="9">
        <v>5.0967716999999997</v>
      </c>
      <c r="M591" s="9">
        <v>6.6675945333333297</v>
      </c>
      <c r="N591" s="9">
        <v>5.8736272333333304</v>
      </c>
      <c r="O591" s="9">
        <v>5.5544776666666698</v>
      </c>
      <c r="P591" s="9"/>
      <c r="Q591" s="10"/>
      <c r="R591" s="9"/>
      <c r="S591" s="9">
        <v>-281.08746000000002</v>
      </c>
      <c r="T591" s="1" t="s">
        <v>3269</v>
      </c>
      <c r="U591" s="1" t="s">
        <v>3270</v>
      </c>
      <c r="V591" s="1"/>
      <c r="W591" s="1"/>
      <c r="X591" s="1" t="s">
        <v>3271</v>
      </c>
      <c r="Y591" s="1" t="s">
        <v>3272</v>
      </c>
    </row>
    <row r="592" spans="1:25" ht="15">
      <c r="A592" s="1" t="s">
        <v>3273</v>
      </c>
      <c r="B592" s="1" t="s">
        <v>3274</v>
      </c>
      <c r="C592" s="1" t="s">
        <v>3275</v>
      </c>
      <c r="D592" s="1" t="s">
        <v>3276</v>
      </c>
      <c r="E592" s="1">
        <v>733</v>
      </c>
      <c r="F592" s="1">
        <v>0</v>
      </c>
      <c r="G592" s="4">
        <v>0.9</v>
      </c>
      <c r="H592" s="9">
        <v>3.2382304666666699</v>
      </c>
      <c r="I592" s="9">
        <v>3.0130761000000001</v>
      </c>
      <c r="J592" s="9">
        <v>7.6053726666666703</v>
      </c>
      <c r="K592" s="9">
        <v>11.5710386666667</v>
      </c>
      <c r="L592" s="9">
        <v>2.9983863999999998</v>
      </c>
      <c r="M592" s="9">
        <v>3.2584186666666701</v>
      </c>
      <c r="N592" s="9">
        <v>3.1914343999999999</v>
      </c>
      <c r="O592" s="9">
        <v>3.44987396666667</v>
      </c>
      <c r="P592" s="9"/>
      <c r="Q592" s="10"/>
      <c r="R592" s="9"/>
      <c r="S592" s="9">
        <v>-278.42874</v>
      </c>
      <c r="T592" s="1" t="s">
        <v>3277</v>
      </c>
      <c r="U592" s="1" t="s">
        <v>3278</v>
      </c>
      <c r="V592" s="1" t="s">
        <v>3278</v>
      </c>
      <c r="W592" s="1"/>
      <c r="X592" s="1" t="s">
        <v>3279</v>
      </c>
      <c r="Y592" s="1" t="s">
        <v>3280</v>
      </c>
    </row>
    <row r="593" spans="1:25" ht="15">
      <c r="A593" s="1" t="s">
        <v>3281</v>
      </c>
      <c r="B593" s="1" t="s">
        <v>396</v>
      </c>
      <c r="C593" s="1"/>
      <c r="D593" s="1" t="s">
        <v>1933</v>
      </c>
      <c r="E593" s="1"/>
      <c r="F593" s="1"/>
      <c r="G593" s="1"/>
      <c r="H593" s="9">
        <v>3.09038353333333</v>
      </c>
      <c r="I593" s="9">
        <v>2.9264769333333298</v>
      </c>
      <c r="J593" s="9">
        <v>4.6115162333333304</v>
      </c>
      <c r="K593" s="9">
        <v>10.9871056666667</v>
      </c>
      <c r="L593" s="9">
        <v>2.9975656666666701</v>
      </c>
      <c r="M593" s="9">
        <v>3.1818291333333302</v>
      </c>
      <c r="N593" s="9">
        <v>2.9051968666666701</v>
      </c>
      <c r="O593" s="9">
        <v>2.8805893</v>
      </c>
      <c r="P593" s="9"/>
      <c r="Q593" s="10"/>
      <c r="R593" s="9"/>
      <c r="S593" s="9">
        <v>-275.61617999999999</v>
      </c>
      <c r="T593" s="1"/>
      <c r="U593" s="1" t="s">
        <v>3282</v>
      </c>
      <c r="V593" s="1"/>
      <c r="W593" s="1"/>
      <c r="X593" s="1"/>
      <c r="Y593" s="1" t="s">
        <v>3283</v>
      </c>
    </row>
    <row r="594" spans="1:25" ht="15">
      <c r="A594" s="1" t="s">
        <v>3284</v>
      </c>
      <c r="B594" s="1" t="s">
        <v>3207</v>
      </c>
      <c r="C594" s="1" t="s">
        <v>3208</v>
      </c>
      <c r="D594" s="1" t="s">
        <v>3209</v>
      </c>
      <c r="E594" s="1">
        <v>351</v>
      </c>
      <c r="F594" s="1">
        <v>9.0000000000000004E-96</v>
      </c>
      <c r="G594" s="4">
        <v>0.84</v>
      </c>
      <c r="H594" s="9">
        <v>5.6552067666666703</v>
      </c>
      <c r="I594" s="9">
        <v>4.6097291333333299</v>
      </c>
      <c r="J594" s="9">
        <v>5.3273069333333298</v>
      </c>
      <c r="K594" s="9">
        <v>12.015995</v>
      </c>
      <c r="L594" s="9">
        <v>4.7499361999999996</v>
      </c>
      <c r="M594" s="9">
        <v>4.5815102333333302</v>
      </c>
      <c r="N594" s="9">
        <v>3.78253246666667</v>
      </c>
      <c r="O594" s="9">
        <v>3.9160617333333301</v>
      </c>
      <c r="P594" s="9"/>
      <c r="Q594" s="10"/>
      <c r="R594" s="9"/>
      <c r="S594" s="9">
        <v>-274.3614</v>
      </c>
      <c r="T594" s="1" t="s">
        <v>3285</v>
      </c>
      <c r="U594" s="1" t="s">
        <v>3286</v>
      </c>
      <c r="V594" s="1" t="s">
        <v>3286</v>
      </c>
      <c r="W594" s="1"/>
      <c r="X594" s="1" t="s">
        <v>3212</v>
      </c>
      <c r="Y594" s="1" t="s">
        <v>3213</v>
      </c>
    </row>
    <row r="595" spans="1:25" ht="15">
      <c r="A595" s="1" t="s">
        <v>3287</v>
      </c>
      <c r="B595" s="1" t="s">
        <v>3288</v>
      </c>
      <c r="C595" s="1" t="s">
        <v>3289</v>
      </c>
      <c r="D595" s="1" t="s">
        <v>3290</v>
      </c>
      <c r="E595" s="1">
        <v>117</v>
      </c>
      <c r="F595" s="1">
        <v>8.0000000000000003E-26</v>
      </c>
      <c r="G595" s="4">
        <v>0.91</v>
      </c>
      <c r="H595" s="9">
        <v>2.7953959333333298</v>
      </c>
      <c r="I595" s="9">
        <v>3.1273721000000001</v>
      </c>
      <c r="J595" s="9">
        <v>3.0722428000000002</v>
      </c>
      <c r="K595" s="9">
        <v>11.231503333333301</v>
      </c>
      <c r="L595" s="9">
        <v>2.7596253000000002</v>
      </c>
      <c r="M595" s="9">
        <v>3.391133</v>
      </c>
      <c r="N595" s="9">
        <v>3.51715133333333</v>
      </c>
      <c r="O595" s="9">
        <v>3.2445082333333302</v>
      </c>
      <c r="P595" s="9"/>
      <c r="Q595" s="10"/>
      <c r="R595" s="9"/>
      <c r="S595" s="9">
        <v>-253.7028</v>
      </c>
      <c r="T595" s="1" t="s">
        <v>3291</v>
      </c>
      <c r="U595" s="1" t="s">
        <v>3292</v>
      </c>
      <c r="V595" s="1" t="s">
        <v>3292</v>
      </c>
      <c r="W595" s="1"/>
      <c r="X595" s="1"/>
      <c r="Y595" s="1" t="s">
        <v>3293</v>
      </c>
    </row>
    <row r="596" spans="1:25" ht="15">
      <c r="A596" s="1" t="s">
        <v>3294</v>
      </c>
      <c r="B596" s="1" t="s">
        <v>3295</v>
      </c>
      <c r="C596" s="1" t="s">
        <v>3296</v>
      </c>
      <c r="D596" s="1" t="s">
        <v>3297</v>
      </c>
      <c r="E596" s="1">
        <v>755</v>
      </c>
      <c r="F596" s="1">
        <v>0</v>
      </c>
      <c r="G596" s="4">
        <v>0.9</v>
      </c>
      <c r="H596" s="9">
        <v>6.9894866333333301</v>
      </c>
      <c r="I596" s="9">
        <v>5.44550846666667</v>
      </c>
      <c r="J596" s="9">
        <v>11.7441991666667</v>
      </c>
      <c r="K596" s="9">
        <v>14.248798499999999</v>
      </c>
      <c r="L596" s="9">
        <v>6.40297536666667</v>
      </c>
      <c r="M596" s="9">
        <v>5.6625180000000004</v>
      </c>
      <c r="N596" s="9">
        <v>5.3114352</v>
      </c>
      <c r="O596" s="9">
        <v>6.2781354333333299</v>
      </c>
      <c r="P596" s="9"/>
      <c r="Q596" s="10"/>
      <c r="R596" s="9"/>
      <c r="S596" s="9">
        <v>-250.84676999999999</v>
      </c>
      <c r="T596" s="1" t="s">
        <v>3298</v>
      </c>
      <c r="U596" s="1" t="s">
        <v>3299</v>
      </c>
      <c r="V596" s="1"/>
      <c r="W596" s="1"/>
      <c r="X596" s="1" t="s">
        <v>3300</v>
      </c>
      <c r="Y596" s="1"/>
    </row>
    <row r="597" spans="1:25" ht="15">
      <c r="A597" s="1" t="s">
        <v>3301</v>
      </c>
      <c r="B597" s="1" t="s">
        <v>3302</v>
      </c>
      <c r="C597" s="1"/>
      <c r="D597" s="1" t="s">
        <v>3303</v>
      </c>
      <c r="E597" s="1">
        <v>200</v>
      </c>
      <c r="F597" s="1">
        <v>1E-50</v>
      </c>
      <c r="G597" s="4">
        <v>0.93</v>
      </c>
      <c r="H597" s="9">
        <v>4.8126452666666699</v>
      </c>
      <c r="I597" s="9">
        <v>5.6344672333333303</v>
      </c>
      <c r="J597" s="9">
        <v>6.7529632333333298</v>
      </c>
      <c r="K597" s="9">
        <v>12.400562166666701</v>
      </c>
      <c r="L597" s="9">
        <v>4.1481093666666702</v>
      </c>
      <c r="M597" s="9">
        <v>3.9666426666666701</v>
      </c>
      <c r="N597" s="9">
        <v>6.3401748333333297</v>
      </c>
      <c r="O597" s="9">
        <v>4.4404534666666704</v>
      </c>
      <c r="P597" s="9"/>
      <c r="Q597" s="10"/>
      <c r="R597" s="9"/>
      <c r="S597" s="9">
        <v>-249.01843</v>
      </c>
      <c r="T597" s="1" t="s">
        <v>3304</v>
      </c>
      <c r="U597" s="1" t="s">
        <v>3305</v>
      </c>
      <c r="V597" s="1"/>
      <c r="W597" s="1"/>
      <c r="X597" s="1" t="s">
        <v>3305</v>
      </c>
      <c r="Y597" s="1"/>
    </row>
    <row r="598" spans="1:25" ht="15">
      <c r="A598" s="1" t="s">
        <v>3306</v>
      </c>
      <c r="B598" s="1" t="s">
        <v>1254</v>
      </c>
      <c r="C598" s="1" t="s">
        <v>1255</v>
      </c>
      <c r="D598" s="1" t="s">
        <v>1256</v>
      </c>
      <c r="E598" s="1">
        <v>420</v>
      </c>
      <c r="F598" s="1" t="s">
        <v>1617</v>
      </c>
      <c r="G598" s="4">
        <v>0.87</v>
      </c>
      <c r="H598" s="9">
        <v>4.0980171333333297</v>
      </c>
      <c r="I598" s="9">
        <v>3.1067915666666699</v>
      </c>
      <c r="J598" s="9">
        <v>4.9245219000000002</v>
      </c>
      <c r="K598" s="9">
        <v>14.292270333333301</v>
      </c>
      <c r="L598" s="9">
        <v>4.0417933666666697</v>
      </c>
      <c r="M598" s="9">
        <v>4.1956495333333299</v>
      </c>
      <c r="N598" s="9">
        <v>7.0988461000000003</v>
      </c>
      <c r="O598" s="9">
        <v>6.3400031666666701</v>
      </c>
      <c r="P598" s="9"/>
      <c r="Q598" s="10"/>
      <c r="R598" s="9"/>
      <c r="S598" s="9">
        <v>-247.6686</v>
      </c>
      <c r="T598" s="1" t="s">
        <v>3307</v>
      </c>
      <c r="U598" s="1" t="s">
        <v>3308</v>
      </c>
      <c r="V598" s="1" t="s">
        <v>3308</v>
      </c>
      <c r="W598" s="1"/>
      <c r="X598" s="1" t="s">
        <v>3309</v>
      </c>
      <c r="Y598" s="1" t="s">
        <v>3310</v>
      </c>
    </row>
    <row r="599" spans="1:25" ht="15">
      <c r="A599" s="1" t="s">
        <v>3311</v>
      </c>
      <c r="B599" s="1" t="s">
        <v>396</v>
      </c>
      <c r="C599" s="1"/>
      <c r="D599" s="1" t="s">
        <v>425</v>
      </c>
      <c r="E599" s="1"/>
      <c r="F599" s="1"/>
      <c r="G599" s="1"/>
      <c r="H599" s="9">
        <v>5.6329764999999998</v>
      </c>
      <c r="I599" s="9">
        <v>4.9862535666666696</v>
      </c>
      <c r="J599" s="9">
        <v>5.4411940666666698</v>
      </c>
      <c r="K599" s="9">
        <v>13.9950681666667</v>
      </c>
      <c r="L599" s="9">
        <v>6.8226279999999999</v>
      </c>
      <c r="M599" s="9">
        <v>4.9874331999999999</v>
      </c>
      <c r="N599" s="9">
        <v>5.8749121000000004</v>
      </c>
      <c r="O599" s="9">
        <v>6.0439851999999998</v>
      </c>
      <c r="P599" s="9"/>
      <c r="Q599" s="10"/>
      <c r="R599" s="9"/>
      <c r="S599" s="9">
        <v>-247.46552</v>
      </c>
      <c r="T599" s="1"/>
      <c r="U599" s="1" t="s">
        <v>3312</v>
      </c>
      <c r="V599" s="1"/>
      <c r="W599" s="1"/>
      <c r="X599" s="1"/>
      <c r="Y599" s="1"/>
    </row>
    <row r="600" spans="1:25" ht="15">
      <c r="A600" s="1" t="s">
        <v>3313</v>
      </c>
      <c r="B600" s="1" t="s">
        <v>2958</v>
      </c>
      <c r="C600" s="1"/>
      <c r="D600" s="1" t="s">
        <v>3314</v>
      </c>
      <c r="E600" s="1">
        <v>1061</v>
      </c>
      <c r="F600" s="1">
        <v>0</v>
      </c>
      <c r="G600" s="4">
        <v>0.85</v>
      </c>
      <c r="H600" s="9">
        <v>2.8851909</v>
      </c>
      <c r="I600" s="9">
        <v>2.8645999</v>
      </c>
      <c r="J600" s="9">
        <v>2.8574917666666702</v>
      </c>
      <c r="K600" s="9">
        <v>10.818318</v>
      </c>
      <c r="L600" s="9">
        <v>2.8978590999999998</v>
      </c>
      <c r="M600" s="9">
        <v>2.8560355333333298</v>
      </c>
      <c r="N600" s="9">
        <v>2.86831146666667</v>
      </c>
      <c r="O600" s="9">
        <v>2.8717838666666702</v>
      </c>
      <c r="P600" s="9"/>
      <c r="Q600" s="10"/>
      <c r="R600" s="9"/>
      <c r="S600" s="9">
        <v>-246.68637000000001</v>
      </c>
      <c r="T600" s="1" t="s">
        <v>3315</v>
      </c>
      <c r="U600" s="1" t="s">
        <v>3316</v>
      </c>
      <c r="V600" s="1" t="s">
        <v>3316</v>
      </c>
      <c r="W600" s="1"/>
      <c r="X600" s="1" t="s">
        <v>3317</v>
      </c>
      <c r="Y600" s="1" t="s">
        <v>3318</v>
      </c>
    </row>
    <row r="601" spans="1:25" ht="15">
      <c r="A601" s="1" t="s">
        <v>3319</v>
      </c>
      <c r="B601" s="1" t="s">
        <v>3320</v>
      </c>
      <c r="C601" s="1"/>
      <c r="D601" s="1" t="s">
        <v>2264</v>
      </c>
      <c r="E601" s="1">
        <v>488</v>
      </c>
      <c r="F601" s="1" t="s">
        <v>523</v>
      </c>
      <c r="G601" s="4">
        <v>0.86</v>
      </c>
      <c r="H601" s="9">
        <v>3.9658876333333302</v>
      </c>
      <c r="I601" s="9">
        <v>2.87154086666667</v>
      </c>
      <c r="J601" s="9">
        <v>5.8677640999999996</v>
      </c>
      <c r="K601" s="9">
        <v>11.0961743333333</v>
      </c>
      <c r="L601" s="9">
        <v>3.8661238333333299</v>
      </c>
      <c r="M601" s="9">
        <v>2.9619399666666699</v>
      </c>
      <c r="N601" s="9">
        <v>3.1721621999999998</v>
      </c>
      <c r="O601" s="9">
        <v>3.1683977333333302</v>
      </c>
      <c r="P601" s="9"/>
      <c r="Q601" s="10"/>
      <c r="R601" s="9"/>
      <c r="S601" s="9">
        <v>-243.49956</v>
      </c>
      <c r="T601" s="1"/>
      <c r="U601" s="1" t="s">
        <v>3321</v>
      </c>
      <c r="V601" s="1"/>
      <c r="W601" s="1" t="s">
        <v>3322</v>
      </c>
      <c r="X601" s="1"/>
      <c r="Y601" s="1"/>
    </row>
    <row r="602" spans="1:25" ht="15">
      <c r="A602" s="1" t="s">
        <v>3323</v>
      </c>
      <c r="B602" s="1" t="s">
        <v>396</v>
      </c>
      <c r="C602" s="1"/>
      <c r="D602" s="1"/>
      <c r="E602" s="1"/>
      <c r="F602" s="1"/>
      <c r="G602" s="1"/>
      <c r="H602" s="9">
        <v>2.89479483333333</v>
      </c>
      <c r="I602" s="9">
        <v>2.8000044666666701</v>
      </c>
      <c r="J602" s="9">
        <v>10.132332</v>
      </c>
      <c r="K602" s="9">
        <v>10.806494000000001</v>
      </c>
      <c r="L602" s="9">
        <v>2.8387465000000001</v>
      </c>
      <c r="M602" s="9">
        <v>3.9557636333333299</v>
      </c>
      <c r="N602" s="9">
        <v>5.8985834333333296</v>
      </c>
      <c r="O602" s="9">
        <v>2.9736814666666702</v>
      </c>
      <c r="P602" s="9"/>
      <c r="Q602" s="10"/>
      <c r="R602" s="9"/>
      <c r="S602" s="9">
        <v>-227.98786999999999</v>
      </c>
      <c r="T602" s="1"/>
      <c r="U602" s="1" t="s">
        <v>3324</v>
      </c>
      <c r="V602" s="1"/>
      <c r="W602" s="1"/>
      <c r="X602" s="1"/>
      <c r="Y602" s="1"/>
    </row>
    <row r="603" spans="1:25" ht="15">
      <c r="A603" s="1" t="s">
        <v>3325</v>
      </c>
      <c r="B603" s="1" t="s">
        <v>3326</v>
      </c>
      <c r="C603" s="1"/>
      <c r="D603" s="1" t="s">
        <v>1904</v>
      </c>
      <c r="E603" s="1">
        <v>127</v>
      </c>
      <c r="F603" s="1">
        <v>1.9999999999999999E-28</v>
      </c>
      <c r="G603" s="4">
        <v>0.85</v>
      </c>
      <c r="H603" s="9">
        <v>10.0797546666667</v>
      </c>
      <c r="I603" s="9">
        <v>9.6980473333333297</v>
      </c>
      <c r="J603" s="9">
        <v>13.9584123333333</v>
      </c>
      <c r="K603" s="9">
        <v>15.5046173333333</v>
      </c>
      <c r="L603" s="9">
        <v>9.8029318333333304</v>
      </c>
      <c r="M603" s="9">
        <v>10.062828</v>
      </c>
      <c r="N603" s="9">
        <v>8.5207063333333295</v>
      </c>
      <c r="O603" s="9">
        <v>7.7535505000000002</v>
      </c>
      <c r="P603" s="9"/>
      <c r="Q603" s="10"/>
      <c r="R603" s="9"/>
      <c r="S603" s="9">
        <v>-215.42871</v>
      </c>
      <c r="T603" s="1" t="s">
        <v>3327</v>
      </c>
      <c r="U603" s="1" t="s">
        <v>3328</v>
      </c>
      <c r="V603" s="1"/>
      <c r="W603" s="1"/>
      <c r="X603" s="1" t="s">
        <v>3328</v>
      </c>
      <c r="Y603" s="1"/>
    </row>
    <row r="604" spans="1:25" ht="15">
      <c r="A604" s="1" t="s">
        <v>3329</v>
      </c>
      <c r="B604" s="1" t="s">
        <v>3330</v>
      </c>
      <c r="C604" s="1"/>
      <c r="D604" s="1" t="s">
        <v>86</v>
      </c>
      <c r="E604" s="1">
        <v>125</v>
      </c>
      <c r="F604" s="1">
        <v>8.9999999999999996E-28</v>
      </c>
      <c r="G604" s="4">
        <v>0.83</v>
      </c>
      <c r="H604" s="9">
        <v>8.2692827999999992</v>
      </c>
      <c r="I604" s="9">
        <v>6.5067572</v>
      </c>
      <c r="J604" s="9">
        <v>7.8516415999999998</v>
      </c>
      <c r="K604" s="9">
        <v>16.708811000000001</v>
      </c>
      <c r="L604" s="9">
        <v>7.6336768666666703</v>
      </c>
      <c r="M604" s="9">
        <v>6.7442088666666704</v>
      </c>
      <c r="N604" s="9">
        <v>7.4955099333333299</v>
      </c>
      <c r="O604" s="9">
        <v>8.9625153333333305</v>
      </c>
      <c r="P604" s="9"/>
      <c r="Q604" s="10"/>
      <c r="R604" s="9"/>
      <c r="S604" s="9">
        <v>-214.71735000000001</v>
      </c>
      <c r="T604" s="1" t="s">
        <v>3331</v>
      </c>
      <c r="U604" s="1" t="s">
        <v>3332</v>
      </c>
      <c r="V604" s="1" t="s">
        <v>3332</v>
      </c>
      <c r="W604" s="1"/>
      <c r="X604" s="1" t="s">
        <v>3333</v>
      </c>
      <c r="Y604" s="1" t="s">
        <v>3334</v>
      </c>
    </row>
    <row r="605" spans="1:25" ht="15">
      <c r="A605" s="1" t="s">
        <v>3335</v>
      </c>
      <c r="B605" s="1" t="s">
        <v>3336</v>
      </c>
      <c r="C605" s="1"/>
      <c r="D605" s="1" t="s">
        <v>3337</v>
      </c>
      <c r="E605" s="1">
        <v>234</v>
      </c>
      <c r="F605" s="1">
        <v>9E-61</v>
      </c>
      <c r="G605" s="4">
        <v>0.86</v>
      </c>
      <c r="H605" s="9">
        <v>2.9041979000000002</v>
      </c>
      <c r="I605" s="9">
        <v>2.8604598666666701</v>
      </c>
      <c r="J605" s="9">
        <v>7.4242777999999996</v>
      </c>
      <c r="K605" s="9">
        <v>10.7145943333333</v>
      </c>
      <c r="L605" s="9">
        <v>2.9850138666666699</v>
      </c>
      <c r="M605" s="9">
        <v>2.8693673666666699</v>
      </c>
      <c r="N605" s="9">
        <v>2.9154505333333298</v>
      </c>
      <c r="O605" s="9">
        <v>2.97429836666667</v>
      </c>
      <c r="P605" s="9"/>
      <c r="Q605" s="10"/>
      <c r="R605" s="9"/>
      <c r="S605" s="9">
        <v>-213.82642999999999</v>
      </c>
      <c r="T605" s="1"/>
      <c r="U605" s="1" t="s">
        <v>3338</v>
      </c>
      <c r="V605" s="1"/>
      <c r="W605" s="1"/>
      <c r="X605" s="1"/>
      <c r="Y605" s="1"/>
    </row>
    <row r="606" spans="1:25" ht="15">
      <c r="A606" s="1" t="s">
        <v>3339</v>
      </c>
      <c r="B606" s="1" t="s">
        <v>3340</v>
      </c>
      <c r="C606" s="1" t="s">
        <v>3341</v>
      </c>
      <c r="D606" s="1" t="s">
        <v>3342</v>
      </c>
      <c r="E606" s="1">
        <v>605</v>
      </c>
      <c r="F606" s="1" t="s">
        <v>461</v>
      </c>
      <c r="G606" s="4">
        <v>0.87</v>
      </c>
      <c r="H606" s="9">
        <v>6.4749323666666703</v>
      </c>
      <c r="I606" s="9">
        <v>5.2680003333333296</v>
      </c>
      <c r="J606" s="9">
        <v>9.4180596666666698</v>
      </c>
      <c r="K606" s="9">
        <v>13.8512308333333</v>
      </c>
      <c r="L606" s="9">
        <v>6.0440690000000004</v>
      </c>
      <c r="M606" s="9">
        <v>5.3258502999999999</v>
      </c>
      <c r="N606" s="9">
        <v>5.7418204666666703</v>
      </c>
      <c r="O606" s="9">
        <v>6.1174901000000004</v>
      </c>
      <c r="P606" s="9"/>
      <c r="Q606" s="10"/>
      <c r="R606" s="9"/>
      <c r="S606" s="9">
        <v>-212.85695000000001</v>
      </c>
      <c r="T606" s="1"/>
      <c r="U606" s="1" t="s">
        <v>3343</v>
      </c>
      <c r="V606" s="1"/>
      <c r="W606" s="1"/>
      <c r="X606" s="1"/>
      <c r="Y606" s="1"/>
    </row>
    <row r="607" spans="1:25" ht="15">
      <c r="A607" s="1" t="s">
        <v>3344</v>
      </c>
      <c r="B607" s="1" t="s">
        <v>3345</v>
      </c>
      <c r="C607" s="1" t="s">
        <v>3346</v>
      </c>
      <c r="D607" s="1" t="s">
        <v>3347</v>
      </c>
      <c r="E607" s="1">
        <v>642</v>
      </c>
      <c r="F607" s="1">
        <v>0</v>
      </c>
      <c r="G607" s="4">
        <v>0.9</v>
      </c>
      <c r="H607" s="9">
        <v>3.8074815666666701</v>
      </c>
      <c r="I607" s="9">
        <v>3.25423286666667</v>
      </c>
      <c r="J607" s="9">
        <v>3.4963786333333302</v>
      </c>
      <c r="K607" s="9">
        <v>13.062675666666699</v>
      </c>
      <c r="L607" s="9">
        <v>4.1046879333333299</v>
      </c>
      <c r="M607" s="9">
        <v>3.6210389666666698</v>
      </c>
      <c r="N607" s="9">
        <v>4.1807812333333301</v>
      </c>
      <c r="O607" s="9">
        <v>5.3602254333333299</v>
      </c>
      <c r="P607" s="9"/>
      <c r="Q607" s="10"/>
      <c r="R607" s="9"/>
      <c r="S607" s="9">
        <v>-208.29001</v>
      </c>
      <c r="T607" s="1"/>
      <c r="U607" s="1" t="s">
        <v>3348</v>
      </c>
      <c r="V607" s="1"/>
      <c r="W607" s="1"/>
      <c r="X607" s="1"/>
      <c r="Y607" s="1"/>
    </row>
    <row r="608" spans="1:25" ht="15">
      <c r="A608" s="1" t="s">
        <v>3349</v>
      </c>
      <c r="B608" s="1" t="s">
        <v>3350</v>
      </c>
      <c r="C608" s="1"/>
      <c r="D608" s="1" t="s">
        <v>86</v>
      </c>
      <c r="E608" s="1">
        <v>77.8</v>
      </c>
      <c r="F608" s="1">
        <v>4E-14</v>
      </c>
      <c r="G608" s="4">
        <v>0.94</v>
      </c>
      <c r="H608" s="9">
        <v>2.81267443333333</v>
      </c>
      <c r="I608" s="9">
        <v>3.36461393333333</v>
      </c>
      <c r="J608" s="9">
        <v>2.91485533333333</v>
      </c>
      <c r="K608" s="9">
        <v>10.619583333333299</v>
      </c>
      <c r="L608" s="9">
        <v>3.1298831333333301</v>
      </c>
      <c r="M608" s="9">
        <v>3.3534728333333299</v>
      </c>
      <c r="N608" s="9">
        <v>2.7858852333333299</v>
      </c>
      <c r="O608" s="9">
        <v>2.9230621000000001</v>
      </c>
      <c r="P608" s="9"/>
      <c r="Q608" s="10"/>
      <c r="R608" s="9"/>
      <c r="S608" s="9">
        <v>-207.43575999999999</v>
      </c>
      <c r="T608" s="1"/>
      <c r="U608" s="1" t="s">
        <v>3351</v>
      </c>
      <c r="V608" s="1"/>
      <c r="W608" s="1"/>
      <c r="X608" s="1"/>
      <c r="Y608" s="1"/>
    </row>
    <row r="609" spans="1:25" ht="15">
      <c r="A609" s="1" t="s">
        <v>3352</v>
      </c>
      <c r="B609" s="1" t="s">
        <v>3353</v>
      </c>
      <c r="C609" s="1"/>
      <c r="D609" s="1" t="s">
        <v>1904</v>
      </c>
      <c r="E609" s="1">
        <v>115</v>
      </c>
      <c r="F609" s="1">
        <v>7.0000000000000004E-25</v>
      </c>
      <c r="G609" s="4">
        <v>0.94</v>
      </c>
      <c r="H609" s="9">
        <v>3.2269984666666698</v>
      </c>
      <c r="I609" s="9">
        <v>2.7704246000000001</v>
      </c>
      <c r="J609" s="9">
        <v>2.80995556666667</v>
      </c>
      <c r="K609" s="9">
        <v>10.5883046666667</v>
      </c>
      <c r="L609" s="9">
        <v>2.8882103666666699</v>
      </c>
      <c r="M609" s="9">
        <v>2.8105111333333301</v>
      </c>
      <c r="N609" s="9">
        <v>2.83589433333333</v>
      </c>
      <c r="O609" s="9">
        <v>2.8987943333333299</v>
      </c>
      <c r="P609" s="9"/>
      <c r="Q609" s="10"/>
      <c r="R609" s="9"/>
      <c r="S609" s="9">
        <v>-206.43036000000001</v>
      </c>
      <c r="T609" s="1"/>
      <c r="U609" s="1" t="s">
        <v>3354</v>
      </c>
      <c r="V609" s="1"/>
      <c r="W609" s="1"/>
      <c r="X609" s="1"/>
      <c r="Y609" s="1"/>
    </row>
    <row r="610" spans="1:25" ht="15">
      <c r="A610" s="1" t="s">
        <v>3355</v>
      </c>
      <c r="B610" s="1" t="s">
        <v>3356</v>
      </c>
      <c r="C610" s="1"/>
      <c r="D610" s="1" t="s">
        <v>3357</v>
      </c>
      <c r="E610" s="1">
        <v>190</v>
      </c>
      <c r="F610" s="1">
        <v>9.9999999999999997E-48</v>
      </c>
      <c r="G610" s="4">
        <v>0.82</v>
      </c>
      <c r="H610" s="9">
        <v>3.37838563333333</v>
      </c>
      <c r="I610" s="9">
        <v>3.0127002666666698</v>
      </c>
      <c r="J610" s="9">
        <v>3.49249906666667</v>
      </c>
      <c r="K610" s="9">
        <v>10.695553</v>
      </c>
      <c r="L610" s="9">
        <v>3.1163893333333301</v>
      </c>
      <c r="M610" s="9">
        <v>3.0838456999999999</v>
      </c>
      <c r="N610" s="9">
        <v>3.0642220333333299</v>
      </c>
      <c r="O610" s="9">
        <v>3.0103263999999998</v>
      </c>
      <c r="P610" s="9"/>
      <c r="Q610" s="10"/>
      <c r="R610" s="9"/>
      <c r="S610" s="9">
        <v>-205.81816000000001</v>
      </c>
      <c r="T610" s="1" t="s">
        <v>3358</v>
      </c>
      <c r="U610" s="1" t="s">
        <v>3359</v>
      </c>
      <c r="V610" s="1" t="s">
        <v>3359</v>
      </c>
      <c r="W610" s="1"/>
      <c r="X610" s="1"/>
      <c r="Y610" s="1" t="s">
        <v>3360</v>
      </c>
    </row>
    <row r="611" spans="1:25" ht="15">
      <c r="A611" s="1" t="s">
        <v>3361</v>
      </c>
      <c r="B611" s="1" t="s">
        <v>3362</v>
      </c>
      <c r="C611" s="1"/>
      <c r="D611" s="1" t="s">
        <v>3363</v>
      </c>
      <c r="E611" s="1">
        <v>343</v>
      </c>
      <c r="F611" s="1">
        <v>9.999999999999999E-94</v>
      </c>
      <c r="G611" s="4">
        <v>0.84</v>
      </c>
      <c r="H611" s="9">
        <v>3.3310097333333299</v>
      </c>
      <c r="I611" s="9">
        <v>2.7887860666666699</v>
      </c>
      <c r="J611" s="9">
        <v>3.7058559999999998</v>
      </c>
      <c r="K611" s="9">
        <v>11.005524166666699</v>
      </c>
      <c r="L611" s="9">
        <v>2.9127854333333301</v>
      </c>
      <c r="M611" s="9">
        <v>3.1220634</v>
      </c>
      <c r="N611" s="9">
        <v>3.8298840333333302</v>
      </c>
      <c r="O611" s="9">
        <v>3.3407173666666701</v>
      </c>
      <c r="P611" s="9"/>
      <c r="Q611" s="10"/>
      <c r="R611" s="9"/>
      <c r="S611" s="9">
        <v>-202.9255</v>
      </c>
      <c r="T611" s="1"/>
      <c r="U611" s="1" t="s">
        <v>3364</v>
      </c>
      <c r="V611" s="1"/>
      <c r="W611" s="1"/>
      <c r="X611" s="1"/>
      <c r="Y611" s="1"/>
    </row>
    <row r="612" spans="1:25" ht="15">
      <c r="A612" s="1" t="s">
        <v>3365</v>
      </c>
      <c r="B612" s="1" t="s">
        <v>3330</v>
      </c>
      <c r="C612" s="1"/>
      <c r="D612" s="1" t="s">
        <v>86</v>
      </c>
      <c r="E612" s="1">
        <v>117</v>
      </c>
      <c r="F612" s="1">
        <v>2.0000000000000001E-25</v>
      </c>
      <c r="G612" s="4">
        <v>0.83</v>
      </c>
      <c r="H612" s="9">
        <v>9.3854656666666703</v>
      </c>
      <c r="I612" s="9">
        <v>7.512772</v>
      </c>
      <c r="J612" s="9">
        <v>8.3877696666666708</v>
      </c>
      <c r="K612" s="9">
        <v>17.2959833333333</v>
      </c>
      <c r="L612" s="9">
        <v>8.7478163333333292</v>
      </c>
      <c r="M612" s="9">
        <v>7.6199988666666698</v>
      </c>
      <c r="N612" s="9">
        <v>8.1078376666666703</v>
      </c>
      <c r="O612" s="9">
        <v>9.6544223333333292</v>
      </c>
      <c r="P612" s="9"/>
      <c r="Q612" s="10"/>
      <c r="R612" s="9"/>
      <c r="S612" s="9">
        <v>-199.68227999999999</v>
      </c>
      <c r="T612" s="1" t="s">
        <v>3331</v>
      </c>
      <c r="U612" s="1" t="s">
        <v>3332</v>
      </c>
      <c r="V612" s="1" t="s">
        <v>3332</v>
      </c>
      <c r="W612" s="1"/>
      <c r="X612" s="1" t="s">
        <v>3366</v>
      </c>
      <c r="Y612" s="1" t="s">
        <v>3334</v>
      </c>
    </row>
    <row r="613" spans="1:25" ht="15">
      <c r="A613" s="1" t="s">
        <v>3367</v>
      </c>
      <c r="B613" s="1" t="s">
        <v>3368</v>
      </c>
      <c r="C613" s="1"/>
      <c r="D613" s="1" t="s">
        <v>3369</v>
      </c>
      <c r="E613" s="1">
        <v>101</v>
      </c>
      <c r="F613" s="1">
        <v>9.9999999999999995E-21</v>
      </c>
      <c r="G613" s="4">
        <v>0.81</v>
      </c>
      <c r="H613" s="9">
        <v>6.5508483333333301</v>
      </c>
      <c r="I613" s="9">
        <v>8.3200044999999996</v>
      </c>
      <c r="J613" s="9">
        <v>8.6189219999999995</v>
      </c>
      <c r="K613" s="9">
        <v>14.304180666666699</v>
      </c>
      <c r="L613" s="9">
        <v>7.6929954333333299</v>
      </c>
      <c r="M613" s="9">
        <v>7.5852436666666696</v>
      </c>
      <c r="N613" s="9">
        <v>7.9588720666666699</v>
      </c>
      <c r="O613" s="9">
        <v>6.6788589333333297</v>
      </c>
      <c r="P613" s="9"/>
      <c r="Q613" s="10"/>
      <c r="R613" s="9"/>
      <c r="S613" s="9">
        <v>-197.44703999999999</v>
      </c>
      <c r="T613" s="1" t="s">
        <v>3370</v>
      </c>
      <c r="U613" s="1" t="s">
        <v>3371</v>
      </c>
      <c r="V613" s="1"/>
      <c r="W613" s="1"/>
      <c r="X613" s="1" t="s">
        <v>3372</v>
      </c>
      <c r="Y613" s="1" t="s">
        <v>3373</v>
      </c>
    </row>
    <row r="614" spans="1:25" ht="15">
      <c r="A614" s="1" t="s">
        <v>3374</v>
      </c>
      <c r="B614" s="1" t="s">
        <v>2882</v>
      </c>
      <c r="C614" s="1" t="s">
        <v>2883</v>
      </c>
      <c r="D614" s="1" t="s">
        <v>3375</v>
      </c>
      <c r="E614" s="1">
        <v>244</v>
      </c>
      <c r="F614" s="1">
        <v>2.0000000000000001E-63</v>
      </c>
      <c r="G614" s="4">
        <v>0.82</v>
      </c>
      <c r="H614" s="9">
        <v>2.9098101333333299</v>
      </c>
      <c r="I614" s="9">
        <v>3.4891732333333301</v>
      </c>
      <c r="J614" s="9">
        <v>7.7513068666666696</v>
      </c>
      <c r="K614" s="9">
        <v>10.6986213333333</v>
      </c>
      <c r="L614" s="9">
        <v>3.2384598000000002</v>
      </c>
      <c r="M614" s="9">
        <v>2.8715542333333302</v>
      </c>
      <c r="N614" s="9">
        <v>2.87703546666667</v>
      </c>
      <c r="O614" s="9">
        <v>3.1181822666666701</v>
      </c>
      <c r="P614" s="9"/>
      <c r="Q614" s="10"/>
      <c r="R614" s="9"/>
      <c r="S614" s="9">
        <v>-191.39887999999999</v>
      </c>
      <c r="T614" s="1" t="s">
        <v>3376</v>
      </c>
      <c r="U614" s="1" t="s">
        <v>3377</v>
      </c>
      <c r="V614" s="1" t="s">
        <v>3377</v>
      </c>
      <c r="W614" s="1"/>
      <c r="X614" s="1" t="s">
        <v>3378</v>
      </c>
      <c r="Y614" s="1" t="s">
        <v>3379</v>
      </c>
    </row>
    <row r="615" spans="1:25" ht="15">
      <c r="A615" s="1" t="s">
        <v>3380</v>
      </c>
      <c r="B615" s="1" t="s">
        <v>396</v>
      </c>
      <c r="C615" s="1"/>
      <c r="D615" s="1"/>
      <c r="E615" s="1"/>
      <c r="F615" s="1"/>
      <c r="G615" s="1"/>
      <c r="H615" s="9">
        <v>5.8033066666666704</v>
      </c>
      <c r="I615" s="9">
        <v>6.2533822333333298</v>
      </c>
      <c r="J615" s="9">
        <v>6.8257846666666699</v>
      </c>
      <c r="K615" s="9">
        <v>14.1890173333333</v>
      </c>
      <c r="L615" s="9">
        <v>7.4446560000000002</v>
      </c>
      <c r="M615" s="9">
        <v>6.1670592666666701</v>
      </c>
      <c r="N615" s="9">
        <v>7.1333528666666703</v>
      </c>
      <c r="O615" s="9">
        <v>6.6161046666666703</v>
      </c>
      <c r="P615" s="9"/>
      <c r="Q615" s="10"/>
      <c r="R615" s="9"/>
      <c r="S615" s="9">
        <v>-190.40305000000001</v>
      </c>
      <c r="T615" s="1"/>
      <c r="U615" s="1" t="s">
        <v>3381</v>
      </c>
      <c r="V615" s="1"/>
      <c r="W615" s="1"/>
      <c r="X615" s="1" t="s">
        <v>3382</v>
      </c>
      <c r="Y615" s="1" t="s">
        <v>3383</v>
      </c>
    </row>
    <row r="616" spans="1:25" ht="15">
      <c r="A616" s="1" t="s">
        <v>3384</v>
      </c>
      <c r="B616" s="1" t="s">
        <v>3385</v>
      </c>
      <c r="C616" s="1"/>
      <c r="D616" s="1" t="s">
        <v>3386</v>
      </c>
      <c r="E616" s="1">
        <v>511</v>
      </c>
      <c r="F616" s="1" t="s">
        <v>1003</v>
      </c>
      <c r="G616" s="4">
        <v>0.86</v>
      </c>
      <c r="H616" s="9">
        <v>3.0490533333333301</v>
      </c>
      <c r="I616" s="9">
        <v>3.3380149666666701</v>
      </c>
      <c r="J616" s="9">
        <v>12.482305333333301</v>
      </c>
      <c r="K616" s="9">
        <v>12.454716166666699</v>
      </c>
      <c r="L616" s="9">
        <v>3.0460130666666698</v>
      </c>
      <c r="M616" s="9">
        <v>2.9586188999999998</v>
      </c>
      <c r="N616" s="9">
        <v>6.91105183333333</v>
      </c>
      <c r="O616" s="9">
        <v>4.8824291999999998</v>
      </c>
      <c r="P616" s="9"/>
      <c r="Q616" s="10"/>
      <c r="R616" s="9"/>
      <c r="S616" s="9">
        <v>-190.32035999999999</v>
      </c>
      <c r="T616" s="1"/>
      <c r="U616" s="1" t="s">
        <v>3387</v>
      </c>
      <c r="V616" s="1"/>
      <c r="W616" s="1" t="s">
        <v>3388</v>
      </c>
      <c r="X616" s="1"/>
      <c r="Y616" s="1"/>
    </row>
    <row r="617" spans="1:25" ht="15">
      <c r="A617" s="1" t="s">
        <v>3389</v>
      </c>
      <c r="B617" s="1" t="s">
        <v>3390</v>
      </c>
      <c r="C617" s="1"/>
      <c r="D617" s="1" t="s">
        <v>3391</v>
      </c>
      <c r="E617" s="1">
        <v>305</v>
      </c>
      <c r="F617" s="1">
        <v>8.9999999999999997E-82</v>
      </c>
      <c r="G617" s="4">
        <v>0.9</v>
      </c>
      <c r="H617" s="9">
        <v>6.1101861333333298</v>
      </c>
      <c r="I617" s="9">
        <v>6.4671945666666701</v>
      </c>
      <c r="J617" s="9">
        <v>11.23498</v>
      </c>
      <c r="K617" s="9">
        <v>17.271383666666701</v>
      </c>
      <c r="L617" s="9">
        <v>7.0165360999999997</v>
      </c>
      <c r="M617" s="9">
        <v>6.8595612333333298</v>
      </c>
      <c r="N617" s="9">
        <v>7.2105431666666702</v>
      </c>
      <c r="O617" s="9">
        <v>9.7853933333333298</v>
      </c>
      <c r="P617" s="9"/>
      <c r="Q617" s="10"/>
      <c r="R617" s="9"/>
      <c r="S617" s="9">
        <v>-179.26991000000001</v>
      </c>
      <c r="T617" s="1" t="s">
        <v>3392</v>
      </c>
      <c r="U617" s="1" t="s">
        <v>3393</v>
      </c>
      <c r="V617" s="1"/>
      <c r="W617" s="1"/>
      <c r="X617" s="1" t="s">
        <v>3394</v>
      </c>
      <c r="Y617" s="1" t="s">
        <v>3141</v>
      </c>
    </row>
    <row r="618" spans="1:25" ht="15">
      <c r="A618" s="1" t="s">
        <v>3395</v>
      </c>
      <c r="B618" s="1" t="s">
        <v>3396</v>
      </c>
      <c r="C618" s="1" t="s">
        <v>3397</v>
      </c>
      <c r="D618" s="1" t="s">
        <v>3398</v>
      </c>
      <c r="E618" s="1">
        <v>747</v>
      </c>
      <c r="F618" s="1">
        <v>0</v>
      </c>
      <c r="G618" s="4">
        <v>0.92</v>
      </c>
      <c r="H618" s="9">
        <v>3.1214132000000001</v>
      </c>
      <c r="I618" s="9">
        <v>2.9854008333333302</v>
      </c>
      <c r="J618" s="9">
        <v>3.9716354333333301</v>
      </c>
      <c r="K618" s="9">
        <v>10.4610063333333</v>
      </c>
      <c r="L618" s="9">
        <v>3.0197286666666701</v>
      </c>
      <c r="M618" s="9">
        <v>2.9809689666666701</v>
      </c>
      <c r="N618" s="9">
        <v>2.9629458</v>
      </c>
      <c r="O618" s="9">
        <v>2.9774870333333299</v>
      </c>
      <c r="P618" s="9"/>
      <c r="Q618" s="10"/>
      <c r="R618" s="9"/>
      <c r="S618" s="9">
        <v>-178.96325999999999</v>
      </c>
      <c r="T618" s="1" t="s">
        <v>3399</v>
      </c>
      <c r="U618" s="1" t="s">
        <v>3400</v>
      </c>
      <c r="V618" s="1" t="s">
        <v>3400</v>
      </c>
      <c r="W618" s="1"/>
      <c r="X618" s="1"/>
      <c r="Y618" s="1" t="s">
        <v>3401</v>
      </c>
    </row>
    <row r="619" spans="1:25" ht="15">
      <c r="A619" s="1" t="s">
        <v>3402</v>
      </c>
      <c r="B619" s="1" t="s">
        <v>3403</v>
      </c>
      <c r="C619" s="1"/>
      <c r="D619" s="1" t="s">
        <v>3404</v>
      </c>
      <c r="E619" s="1">
        <v>65.900000000000006</v>
      </c>
      <c r="F619" s="1">
        <v>4.0000000000000001E-10</v>
      </c>
      <c r="G619" s="4">
        <v>0.89</v>
      </c>
      <c r="H619" s="9">
        <v>4.4802009666666702</v>
      </c>
      <c r="I619" s="9">
        <v>6.7253426666666698</v>
      </c>
      <c r="J619" s="9">
        <v>4.4095705000000001</v>
      </c>
      <c r="K619" s="9">
        <v>11.1502913333333</v>
      </c>
      <c r="L619" s="9">
        <v>3.8971399333333299</v>
      </c>
      <c r="M619" s="9">
        <v>3.5583445</v>
      </c>
      <c r="N619" s="9">
        <v>5.2031178666666698</v>
      </c>
      <c r="O619" s="9">
        <v>3.6846840666666698</v>
      </c>
      <c r="P619" s="9"/>
      <c r="Q619" s="10"/>
      <c r="R619" s="9"/>
      <c r="S619" s="9">
        <v>-176.75505000000001</v>
      </c>
      <c r="T619" s="1"/>
      <c r="U619" s="1" t="s">
        <v>3405</v>
      </c>
      <c r="V619" s="1"/>
      <c r="W619" s="1"/>
      <c r="X619" s="1"/>
      <c r="Y619" s="1"/>
    </row>
    <row r="620" spans="1:25" ht="15">
      <c r="A620" s="1" t="s">
        <v>3406</v>
      </c>
      <c r="B620" s="1" t="s">
        <v>3407</v>
      </c>
      <c r="C620" s="1" t="s">
        <v>3408</v>
      </c>
      <c r="D620" s="1" t="s">
        <v>3409</v>
      </c>
      <c r="E620" s="1">
        <v>117</v>
      </c>
      <c r="F620" s="1">
        <v>2.0000000000000001E-25</v>
      </c>
      <c r="G620" s="4">
        <v>0.87</v>
      </c>
      <c r="H620" s="9">
        <v>9.0054355333333298</v>
      </c>
      <c r="I620" s="9">
        <v>10.3300088333333</v>
      </c>
      <c r="J620" s="9">
        <v>8.7926471666666703</v>
      </c>
      <c r="K620" s="9">
        <v>14.7942295</v>
      </c>
      <c r="L620" s="9">
        <v>9.0271030000000003</v>
      </c>
      <c r="M620" s="9">
        <v>8.6014806666666708</v>
      </c>
      <c r="N620" s="9">
        <v>7.70079023333333</v>
      </c>
      <c r="O620" s="9">
        <v>7.3299317333333303</v>
      </c>
      <c r="P620" s="9"/>
      <c r="Q620" s="10"/>
      <c r="R620" s="9"/>
      <c r="S620" s="9">
        <v>-176.59476000000001</v>
      </c>
      <c r="T620" s="1" t="s">
        <v>3410</v>
      </c>
      <c r="U620" s="1" t="s">
        <v>3411</v>
      </c>
      <c r="V620" s="1" t="s">
        <v>3411</v>
      </c>
      <c r="W620" s="1"/>
      <c r="X620" s="1" t="s">
        <v>3412</v>
      </c>
      <c r="Y620" s="1" t="s">
        <v>3413</v>
      </c>
    </row>
    <row r="621" spans="1:25" ht="15">
      <c r="A621" s="1" t="s">
        <v>3414</v>
      </c>
      <c r="B621" s="1" t="s">
        <v>396</v>
      </c>
      <c r="C621" s="1"/>
      <c r="D621" s="1"/>
      <c r="E621" s="1"/>
      <c r="F621" s="1"/>
      <c r="G621" s="1"/>
      <c r="H621" s="9">
        <v>5.1169911333333298</v>
      </c>
      <c r="I621" s="9">
        <v>6.2187496666666702</v>
      </c>
      <c r="J621" s="9">
        <v>6.8680636666666697</v>
      </c>
      <c r="K621" s="9">
        <v>11.477479333333299</v>
      </c>
      <c r="L621" s="9">
        <v>4.9644444666666701</v>
      </c>
      <c r="M621" s="9">
        <v>4.8531110666666697</v>
      </c>
      <c r="N621" s="9">
        <v>4.7916072333333304</v>
      </c>
      <c r="O621" s="9">
        <v>4.0278891666666699</v>
      </c>
      <c r="P621" s="9"/>
      <c r="Q621" s="10"/>
      <c r="R621" s="9"/>
      <c r="S621" s="9">
        <v>-174.80343999999999</v>
      </c>
      <c r="T621" s="1" t="s">
        <v>3415</v>
      </c>
      <c r="U621" s="1" t="s">
        <v>3416</v>
      </c>
      <c r="V621" s="1" t="s">
        <v>3416</v>
      </c>
      <c r="W621" s="1"/>
      <c r="X621" s="1" t="s">
        <v>3417</v>
      </c>
      <c r="Y621" s="1" t="s">
        <v>3418</v>
      </c>
    </row>
    <row r="622" spans="1:25" ht="15">
      <c r="A622" s="1" t="s">
        <v>3419</v>
      </c>
      <c r="B622" s="1" t="s">
        <v>1982</v>
      </c>
      <c r="C622" s="1"/>
      <c r="D622" s="1" t="s">
        <v>1983</v>
      </c>
      <c r="E622" s="1">
        <v>254</v>
      </c>
      <c r="F622" s="1">
        <v>2E-66</v>
      </c>
      <c r="G622" s="4">
        <v>0.86</v>
      </c>
      <c r="H622" s="9">
        <v>11.687429</v>
      </c>
      <c r="I622" s="9">
        <v>8.8182030000000005</v>
      </c>
      <c r="J622" s="9">
        <v>8.7355966666666696</v>
      </c>
      <c r="K622" s="9">
        <v>17.747799000000001</v>
      </c>
      <c r="L622" s="9">
        <v>10.573040333333299</v>
      </c>
      <c r="M622" s="9">
        <v>9.5804036666666708</v>
      </c>
      <c r="N622" s="9">
        <v>9.3752206666666709</v>
      </c>
      <c r="O622" s="9">
        <v>10.321471000000001</v>
      </c>
      <c r="P622" s="9"/>
      <c r="Q622" s="10"/>
      <c r="R622" s="9"/>
      <c r="S622" s="9">
        <v>-172.00749999999999</v>
      </c>
      <c r="T622" s="1" t="s">
        <v>3420</v>
      </c>
      <c r="U622" s="1" t="s">
        <v>3421</v>
      </c>
      <c r="V622" s="1" t="s">
        <v>3421</v>
      </c>
      <c r="W622" s="1"/>
      <c r="X622" s="1" t="s">
        <v>3422</v>
      </c>
      <c r="Y622" s="1" t="s">
        <v>3423</v>
      </c>
    </row>
    <row r="623" spans="1:25" ht="15">
      <c r="A623" s="1" t="s">
        <v>3424</v>
      </c>
      <c r="B623" s="1" t="s">
        <v>3425</v>
      </c>
      <c r="C623" s="1" t="s">
        <v>3426</v>
      </c>
      <c r="D623" s="1" t="s">
        <v>3427</v>
      </c>
      <c r="E623" s="1">
        <v>149</v>
      </c>
      <c r="F623" s="1">
        <v>4.9999999999999996E-35</v>
      </c>
      <c r="G623" s="4">
        <v>0.86</v>
      </c>
      <c r="H623" s="9">
        <v>3.8081617333333302</v>
      </c>
      <c r="I623" s="9">
        <v>3.28882883333333</v>
      </c>
      <c r="J623" s="9">
        <v>3.0883455666666699</v>
      </c>
      <c r="K623" s="9">
        <v>10.563055666666701</v>
      </c>
      <c r="L623" s="9">
        <v>3.8266072333333301</v>
      </c>
      <c r="M623" s="9">
        <v>3.32782513333333</v>
      </c>
      <c r="N623" s="9">
        <v>3.4913784666666698</v>
      </c>
      <c r="O623" s="9">
        <v>3.1374929666666702</v>
      </c>
      <c r="P623" s="9"/>
      <c r="Q623" s="10"/>
      <c r="R623" s="9"/>
      <c r="S623" s="9">
        <v>-171.91633999999999</v>
      </c>
      <c r="T623" s="1" t="s">
        <v>3428</v>
      </c>
      <c r="U623" s="1" t="s">
        <v>3429</v>
      </c>
      <c r="V623" s="1"/>
      <c r="W623" s="1" t="s">
        <v>3430</v>
      </c>
      <c r="X623" s="1" t="s">
        <v>3429</v>
      </c>
      <c r="Y623" s="1"/>
    </row>
    <row r="624" spans="1:25" ht="15">
      <c r="A624" s="1" t="s">
        <v>3431</v>
      </c>
      <c r="B624" s="1" t="s">
        <v>2599</v>
      </c>
      <c r="C624" s="1"/>
      <c r="D624" s="1" t="s">
        <v>1876</v>
      </c>
      <c r="E624" s="1">
        <v>394</v>
      </c>
      <c r="F624" s="1" t="s">
        <v>1780</v>
      </c>
      <c r="G624" s="4">
        <v>0.88</v>
      </c>
      <c r="H624" s="9">
        <v>3.2135695666666702</v>
      </c>
      <c r="I624" s="9">
        <v>7.0240197999999996</v>
      </c>
      <c r="J624" s="9">
        <v>2.9102742666666699</v>
      </c>
      <c r="K624" s="9">
        <v>10.6954696666667</v>
      </c>
      <c r="L624" s="9">
        <v>3.0566898333333299</v>
      </c>
      <c r="M624" s="9">
        <v>4.5878302</v>
      </c>
      <c r="N624" s="9">
        <v>3.04840103333333</v>
      </c>
      <c r="O624" s="9">
        <v>3.2781307000000002</v>
      </c>
      <c r="P624" s="9"/>
      <c r="Q624" s="10"/>
      <c r="R624" s="9"/>
      <c r="S624" s="9">
        <v>-170.93917999999999</v>
      </c>
      <c r="T624" s="1"/>
      <c r="U624" s="1" t="s">
        <v>3432</v>
      </c>
      <c r="V624" s="1"/>
      <c r="W624" s="1"/>
      <c r="X624" s="1"/>
      <c r="Y624" s="1"/>
    </row>
    <row r="625" spans="1:25" ht="15">
      <c r="A625" s="1" t="s">
        <v>3433</v>
      </c>
      <c r="B625" s="1" t="s">
        <v>3434</v>
      </c>
      <c r="C625" s="1"/>
      <c r="D625" s="1" t="s">
        <v>3435</v>
      </c>
      <c r="E625" s="1">
        <v>262</v>
      </c>
      <c r="F625" s="1">
        <v>3.9999999999999999E-69</v>
      </c>
      <c r="G625" s="4">
        <v>0.87</v>
      </c>
      <c r="H625" s="9">
        <v>2.9357069333333299</v>
      </c>
      <c r="I625" s="9">
        <v>2.9915210000000001</v>
      </c>
      <c r="J625" s="9">
        <v>5.9762130000000004</v>
      </c>
      <c r="K625" s="9">
        <v>10.218318666666701</v>
      </c>
      <c r="L625" s="9">
        <v>2.8651610000000001</v>
      </c>
      <c r="M625" s="9">
        <v>2.8377091999999999</v>
      </c>
      <c r="N625" s="9">
        <v>2.8450237999999999</v>
      </c>
      <c r="O625" s="9">
        <v>2.8273424999999999</v>
      </c>
      <c r="P625" s="9"/>
      <c r="Q625" s="10"/>
      <c r="R625" s="9"/>
      <c r="S625" s="9">
        <v>-167.84396000000001</v>
      </c>
      <c r="T625" s="1"/>
      <c r="U625" s="1" t="s">
        <v>3436</v>
      </c>
      <c r="V625" s="1"/>
      <c r="W625" s="1"/>
      <c r="X625" s="1"/>
      <c r="Y625" s="1"/>
    </row>
    <row r="626" spans="1:25" ht="15">
      <c r="A626" s="1" t="s">
        <v>3437</v>
      </c>
      <c r="B626" s="1" t="s">
        <v>901</v>
      </c>
      <c r="C626" s="1" t="s">
        <v>3438</v>
      </c>
      <c r="D626" s="1" t="s">
        <v>903</v>
      </c>
      <c r="E626" s="1">
        <v>991</v>
      </c>
      <c r="F626" s="1">
        <v>0</v>
      </c>
      <c r="G626" s="4">
        <v>0.87</v>
      </c>
      <c r="H626" s="9">
        <v>7.6333289999999998</v>
      </c>
      <c r="I626" s="9">
        <v>6.0116593666666702</v>
      </c>
      <c r="J626" s="9">
        <v>6.20041286666667</v>
      </c>
      <c r="K626" s="9">
        <v>14.091119000000001</v>
      </c>
      <c r="L626" s="9">
        <v>7.3443721999999996</v>
      </c>
      <c r="M626" s="9">
        <v>6.2094595999999997</v>
      </c>
      <c r="N626" s="9">
        <v>6.1339810000000003</v>
      </c>
      <c r="O626" s="9">
        <v>6.7023142333333299</v>
      </c>
      <c r="P626" s="9"/>
      <c r="Q626" s="10"/>
      <c r="R626" s="9"/>
      <c r="S626" s="9">
        <v>-167.59142</v>
      </c>
      <c r="T626" s="1" t="s">
        <v>2735</v>
      </c>
      <c r="U626" s="1" t="s">
        <v>2736</v>
      </c>
      <c r="V626" s="1" t="s">
        <v>2736</v>
      </c>
      <c r="W626" s="1"/>
      <c r="X626" s="1" t="s">
        <v>3439</v>
      </c>
      <c r="Y626" s="1" t="s">
        <v>2738</v>
      </c>
    </row>
    <row r="627" spans="1:25" ht="15">
      <c r="A627" s="1" t="s">
        <v>3440</v>
      </c>
      <c r="B627" s="1" t="s">
        <v>3441</v>
      </c>
      <c r="C627" s="1" t="s">
        <v>3442</v>
      </c>
      <c r="D627" s="1" t="s">
        <v>3443</v>
      </c>
      <c r="E627" s="1">
        <v>478</v>
      </c>
      <c r="F627" s="1" t="s">
        <v>1555</v>
      </c>
      <c r="G627" s="4">
        <v>0.87</v>
      </c>
      <c r="H627" s="9">
        <v>4.5086822333333298</v>
      </c>
      <c r="I627" s="9">
        <v>2.7432002</v>
      </c>
      <c r="J627" s="9">
        <v>6.5565825666666697</v>
      </c>
      <c r="K627" s="9">
        <v>10.624427666666699</v>
      </c>
      <c r="L627" s="9">
        <v>4.9897855666666704</v>
      </c>
      <c r="M627" s="9">
        <v>2.72166973333333</v>
      </c>
      <c r="N627" s="9">
        <v>2.7133382666666699</v>
      </c>
      <c r="O627" s="9">
        <v>3.2458036666666699</v>
      </c>
      <c r="P627" s="9"/>
      <c r="Q627" s="10"/>
      <c r="R627" s="9"/>
      <c r="S627" s="9">
        <v>-166.41296</v>
      </c>
      <c r="T627" s="1"/>
      <c r="U627" s="1" t="s">
        <v>3444</v>
      </c>
      <c r="V627" s="1"/>
      <c r="W627" s="1"/>
      <c r="X627" s="1"/>
      <c r="Y627" s="1"/>
    </row>
    <row r="628" spans="1:25" ht="15">
      <c r="A628" s="1" t="s">
        <v>3445</v>
      </c>
      <c r="B628" s="1" t="s">
        <v>3446</v>
      </c>
      <c r="C628" s="1" t="s">
        <v>3447</v>
      </c>
      <c r="D628" s="1" t="s">
        <v>3448</v>
      </c>
      <c r="E628" s="1">
        <v>220</v>
      </c>
      <c r="F628" s="1">
        <v>1E-56</v>
      </c>
      <c r="G628" s="4">
        <v>0.88</v>
      </c>
      <c r="H628" s="9">
        <v>7.7877459333333299</v>
      </c>
      <c r="I628" s="9">
        <v>10.548709333333299</v>
      </c>
      <c r="J628" s="9">
        <v>11.843144000000001</v>
      </c>
      <c r="K628" s="9">
        <v>15.52026</v>
      </c>
      <c r="L628" s="9">
        <v>8.9183983333333305</v>
      </c>
      <c r="M628" s="9">
        <v>9.5572996666666707</v>
      </c>
      <c r="N628" s="9">
        <v>9.7150193333333306</v>
      </c>
      <c r="O628" s="9">
        <v>8.1640298999999992</v>
      </c>
      <c r="P628" s="9"/>
      <c r="Q628" s="10"/>
      <c r="R628" s="9"/>
      <c r="S628" s="9">
        <v>-163.84987000000001</v>
      </c>
      <c r="T628" s="1" t="s">
        <v>3449</v>
      </c>
      <c r="U628" s="1" t="s">
        <v>3450</v>
      </c>
      <c r="V628" s="1" t="s">
        <v>3450</v>
      </c>
      <c r="W628" s="1"/>
      <c r="X628" s="1" t="s">
        <v>3451</v>
      </c>
      <c r="Y628" s="1" t="s">
        <v>3452</v>
      </c>
    </row>
    <row r="629" spans="1:25" ht="15">
      <c r="A629" s="1" t="s">
        <v>3453</v>
      </c>
      <c r="B629" s="1" t="s">
        <v>3454</v>
      </c>
      <c r="C629" s="1"/>
      <c r="D629" s="1" t="s">
        <v>3455</v>
      </c>
      <c r="E629" s="1">
        <v>186</v>
      </c>
      <c r="F629" s="1">
        <v>2E-46</v>
      </c>
      <c r="G629" s="4">
        <v>0.91</v>
      </c>
      <c r="H629" s="9">
        <v>3.8346754000000001</v>
      </c>
      <c r="I629" s="9">
        <v>6.0200180999999997</v>
      </c>
      <c r="J629" s="9">
        <v>8.4825510000000008</v>
      </c>
      <c r="K629" s="9">
        <v>14.101451000000001</v>
      </c>
      <c r="L629" s="9">
        <v>3.51076786666667</v>
      </c>
      <c r="M629" s="9">
        <v>4.3012513333333304</v>
      </c>
      <c r="N629" s="9">
        <v>4.0777514333333302</v>
      </c>
      <c r="O629" s="9">
        <v>6.75032153333333</v>
      </c>
      <c r="P629" s="9"/>
      <c r="Q629" s="10"/>
      <c r="R629" s="9"/>
      <c r="S629" s="9">
        <v>-163.27159</v>
      </c>
      <c r="T629" s="1"/>
      <c r="U629" s="1" t="s">
        <v>3456</v>
      </c>
      <c r="V629" s="1"/>
      <c r="W629" s="1"/>
      <c r="X629" s="1"/>
      <c r="Y629" s="1"/>
    </row>
    <row r="630" spans="1:25" ht="15">
      <c r="A630" s="1" t="s">
        <v>3457</v>
      </c>
      <c r="B630" s="1" t="s">
        <v>3330</v>
      </c>
      <c r="C630" s="1"/>
      <c r="D630" s="1" t="s">
        <v>86</v>
      </c>
      <c r="E630" s="1">
        <v>151</v>
      </c>
      <c r="F630" s="1">
        <v>2E-35</v>
      </c>
      <c r="G630" s="4">
        <v>0.82</v>
      </c>
      <c r="H630" s="9">
        <v>5.4043580000000002</v>
      </c>
      <c r="I630" s="9">
        <v>10.435312</v>
      </c>
      <c r="J630" s="9">
        <v>11.336397</v>
      </c>
      <c r="K630" s="9">
        <v>16.187105666666699</v>
      </c>
      <c r="L630" s="9">
        <v>3.0301413666666699</v>
      </c>
      <c r="M630" s="9">
        <v>5.9066233333333296</v>
      </c>
      <c r="N630" s="9">
        <v>9.3918839999999992</v>
      </c>
      <c r="O630" s="9">
        <v>8.8368550666666703</v>
      </c>
      <c r="P630" s="9"/>
      <c r="Q630" s="10"/>
      <c r="R630" s="9"/>
      <c r="S630" s="9">
        <v>-163.17215999999999</v>
      </c>
      <c r="T630" s="1" t="s">
        <v>3458</v>
      </c>
      <c r="U630" s="1" t="s">
        <v>3459</v>
      </c>
      <c r="V630" s="1"/>
      <c r="W630" s="1" t="s">
        <v>1080</v>
      </c>
      <c r="X630" s="1" t="s">
        <v>3459</v>
      </c>
      <c r="Y630" s="1"/>
    </row>
    <row r="631" spans="1:25" ht="15">
      <c r="A631" s="1" t="s">
        <v>3460</v>
      </c>
      <c r="B631" s="1" t="s">
        <v>3461</v>
      </c>
      <c r="C631" s="1" t="s">
        <v>3462</v>
      </c>
      <c r="D631" s="1" t="s">
        <v>3463</v>
      </c>
      <c r="E631" s="1">
        <v>708</v>
      </c>
      <c r="F631" s="1">
        <v>0</v>
      </c>
      <c r="G631" s="4">
        <v>0.86</v>
      </c>
      <c r="H631" s="9">
        <v>2.9793208999999998</v>
      </c>
      <c r="I631" s="9">
        <v>3.6245554000000002</v>
      </c>
      <c r="J631" s="9">
        <v>4.1362199666666699</v>
      </c>
      <c r="K631" s="9">
        <v>17.584111333333301</v>
      </c>
      <c r="L631" s="9">
        <v>3.4171222999999999</v>
      </c>
      <c r="M631" s="9">
        <v>3.2442324</v>
      </c>
      <c r="N631" s="9">
        <v>3.1589879000000001</v>
      </c>
      <c r="O631" s="9">
        <v>10.2558583333333</v>
      </c>
      <c r="P631" s="9"/>
      <c r="Q631" s="10"/>
      <c r="R631" s="9"/>
      <c r="S631" s="9">
        <v>-160.70308</v>
      </c>
      <c r="T631" s="1" t="s">
        <v>3464</v>
      </c>
      <c r="U631" s="1" t="s">
        <v>3465</v>
      </c>
      <c r="V631" s="1"/>
      <c r="W631" s="1"/>
      <c r="X631" s="1" t="s">
        <v>3465</v>
      </c>
      <c r="Y631" s="1"/>
    </row>
    <row r="632" spans="1:25" ht="15">
      <c r="A632" s="1" t="s">
        <v>3466</v>
      </c>
      <c r="B632" s="1" t="s">
        <v>396</v>
      </c>
      <c r="C632" s="1"/>
      <c r="D632" s="1"/>
      <c r="E632" s="1"/>
      <c r="F632" s="1"/>
      <c r="G632" s="1"/>
      <c r="H632" s="9">
        <v>3.15649143333333</v>
      </c>
      <c r="I632" s="9">
        <v>2.9554824333333301</v>
      </c>
      <c r="J632" s="9">
        <v>3.0116854666666701</v>
      </c>
      <c r="K632" s="9">
        <v>10.3761246666667</v>
      </c>
      <c r="L632" s="9">
        <v>3.1093432000000001</v>
      </c>
      <c r="M632" s="9">
        <v>3.00748286666667</v>
      </c>
      <c r="N632" s="9">
        <v>2.9995389666666701</v>
      </c>
      <c r="O632" s="9">
        <v>3.05395486666667</v>
      </c>
      <c r="P632" s="9"/>
      <c r="Q632" s="10"/>
      <c r="R632" s="9"/>
      <c r="S632" s="9">
        <v>-160.02674999999999</v>
      </c>
      <c r="T632" s="1"/>
      <c r="U632" s="1" t="s">
        <v>2923</v>
      </c>
      <c r="V632" s="1"/>
      <c r="W632" s="1"/>
      <c r="X632" s="1" t="s">
        <v>2923</v>
      </c>
      <c r="Y632" s="1"/>
    </row>
    <row r="633" spans="1:25" ht="15">
      <c r="A633" s="1" t="s">
        <v>3467</v>
      </c>
      <c r="B633" s="1" t="s">
        <v>3468</v>
      </c>
      <c r="C633" s="1" t="s">
        <v>3469</v>
      </c>
      <c r="D633" s="1" t="s">
        <v>3470</v>
      </c>
      <c r="E633" s="1">
        <v>309</v>
      </c>
      <c r="F633" s="1">
        <v>6.0000000000000002E-83</v>
      </c>
      <c r="G633" s="4">
        <v>0.86</v>
      </c>
      <c r="H633" s="9">
        <v>4.7222805666666696</v>
      </c>
      <c r="I633" s="9">
        <v>5.1692885000000004</v>
      </c>
      <c r="J633" s="9">
        <v>6.9534279999999997</v>
      </c>
      <c r="K633" s="9">
        <v>15.3768313333333</v>
      </c>
      <c r="L633" s="9">
        <v>4.4817312333333303</v>
      </c>
      <c r="M633" s="9">
        <v>4.1045724000000003</v>
      </c>
      <c r="N633" s="9">
        <v>5.0353422333333304</v>
      </c>
      <c r="O633" s="9">
        <v>8.0717704000000001</v>
      </c>
      <c r="P633" s="9"/>
      <c r="Q633" s="10"/>
      <c r="R633" s="9"/>
      <c r="S633" s="9">
        <v>-158.14019999999999</v>
      </c>
      <c r="T633" s="1" t="s">
        <v>3471</v>
      </c>
      <c r="U633" s="1" t="s">
        <v>3472</v>
      </c>
      <c r="V633" s="1" t="s">
        <v>3472</v>
      </c>
      <c r="W633" s="1"/>
      <c r="X633" s="1" t="s">
        <v>3473</v>
      </c>
      <c r="Y633" s="1" t="s">
        <v>3474</v>
      </c>
    </row>
    <row r="634" spans="1:25" ht="15">
      <c r="A634" s="1" t="s">
        <v>3475</v>
      </c>
      <c r="B634" s="1" t="s">
        <v>1982</v>
      </c>
      <c r="C634" s="1"/>
      <c r="D634" s="1" t="s">
        <v>1983</v>
      </c>
      <c r="E634" s="1">
        <v>254</v>
      </c>
      <c r="F634" s="1">
        <v>2E-66</v>
      </c>
      <c r="G634" s="4">
        <v>0.86</v>
      </c>
      <c r="H634" s="9">
        <v>8.6480788666666708</v>
      </c>
      <c r="I634" s="9">
        <v>5.4508446333333298</v>
      </c>
      <c r="J634" s="9">
        <v>4.82758556666667</v>
      </c>
      <c r="K634" s="9">
        <v>15.7530936666667</v>
      </c>
      <c r="L634" s="9">
        <v>7.32958833333333</v>
      </c>
      <c r="M634" s="9">
        <v>6.6748433333333299</v>
      </c>
      <c r="N634" s="9">
        <v>6.1857693333333303</v>
      </c>
      <c r="O634" s="9">
        <v>8.4539433333333296</v>
      </c>
      <c r="P634" s="9"/>
      <c r="Q634" s="10"/>
      <c r="R634" s="9"/>
      <c r="S634" s="9">
        <v>-157.49359999999999</v>
      </c>
      <c r="T634" s="1" t="s">
        <v>3420</v>
      </c>
      <c r="U634" s="1" t="s">
        <v>3421</v>
      </c>
      <c r="V634" s="1" t="s">
        <v>3421</v>
      </c>
      <c r="W634" s="1"/>
      <c r="X634" s="1" t="s">
        <v>3476</v>
      </c>
      <c r="Y634" s="1" t="s">
        <v>3423</v>
      </c>
    </row>
    <row r="635" spans="1:25" ht="15">
      <c r="A635" s="1" t="s">
        <v>3477</v>
      </c>
      <c r="B635" s="1" t="s">
        <v>396</v>
      </c>
      <c r="C635" s="1"/>
      <c r="D635" s="1"/>
      <c r="E635" s="1"/>
      <c r="F635" s="1"/>
      <c r="G635" s="1"/>
      <c r="H635" s="9">
        <v>5.3819510333333298</v>
      </c>
      <c r="I635" s="9">
        <v>3.3183150000000001</v>
      </c>
      <c r="J635" s="9">
        <v>3.0154200333333301</v>
      </c>
      <c r="K635" s="9">
        <v>10.328977999999999</v>
      </c>
      <c r="L635" s="9">
        <v>4.4982449999999998</v>
      </c>
      <c r="M635" s="9">
        <v>3.3343740999999998</v>
      </c>
      <c r="N635" s="9">
        <v>3.1131354333333299</v>
      </c>
      <c r="O635" s="9">
        <v>3.0543269999999998</v>
      </c>
      <c r="P635" s="9"/>
      <c r="Q635" s="10"/>
      <c r="R635" s="9"/>
      <c r="S635" s="9">
        <v>-154.84183999999999</v>
      </c>
      <c r="T635" s="1"/>
      <c r="U635" s="1" t="s">
        <v>3478</v>
      </c>
      <c r="V635" s="1"/>
      <c r="W635" s="1"/>
      <c r="X635" s="1"/>
      <c r="Y635" s="1" t="s">
        <v>3479</v>
      </c>
    </row>
    <row r="636" spans="1:25" ht="15">
      <c r="A636" s="1" t="s">
        <v>3480</v>
      </c>
      <c r="B636" s="1" t="s">
        <v>3481</v>
      </c>
      <c r="C636" s="1"/>
      <c r="D636" s="1" t="s">
        <v>3482</v>
      </c>
      <c r="E636" s="1">
        <v>428</v>
      </c>
      <c r="F636" s="1" t="s">
        <v>3483</v>
      </c>
      <c r="G636" s="4">
        <v>0.86</v>
      </c>
      <c r="H636" s="9">
        <v>7.4453710666666701</v>
      </c>
      <c r="I636" s="9">
        <v>8.8826350000000005</v>
      </c>
      <c r="J636" s="9">
        <v>12.4356766666667</v>
      </c>
      <c r="K636" s="9">
        <v>15.699665</v>
      </c>
      <c r="L636" s="9">
        <v>7.7700912333333303</v>
      </c>
      <c r="M636" s="9">
        <v>6.9349750333333304</v>
      </c>
      <c r="N636" s="9">
        <v>8.5794613333333292</v>
      </c>
      <c r="O636" s="9">
        <v>8.4392843333333296</v>
      </c>
      <c r="P636" s="9"/>
      <c r="Q636" s="10"/>
      <c r="R636" s="9"/>
      <c r="S636" s="9">
        <v>-153.31773000000001</v>
      </c>
      <c r="T636" s="1" t="s">
        <v>3484</v>
      </c>
      <c r="U636" s="1" t="s">
        <v>3485</v>
      </c>
      <c r="V636" s="1" t="s">
        <v>3485</v>
      </c>
      <c r="W636" s="1"/>
      <c r="X636" s="1" t="s">
        <v>3486</v>
      </c>
      <c r="Y636" s="1" t="s">
        <v>3487</v>
      </c>
    </row>
    <row r="637" spans="1:25" ht="15">
      <c r="A637" s="1" t="s">
        <v>3488</v>
      </c>
      <c r="B637" s="1" t="s">
        <v>3489</v>
      </c>
      <c r="C637" s="1"/>
      <c r="D637" s="1" t="s">
        <v>3490</v>
      </c>
      <c r="E637" s="1">
        <v>242</v>
      </c>
      <c r="F637" s="1">
        <v>5.9999999999999996E-63</v>
      </c>
      <c r="G637" s="4">
        <v>0.95</v>
      </c>
      <c r="H637" s="9">
        <v>4.7951798999999999</v>
      </c>
      <c r="I637" s="9">
        <v>5.6876943333333303</v>
      </c>
      <c r="J637" s="9">
        <v>12.386796</v>
      </c>
      <c r="K637" s="9">
        <v>16.842607666666702</v>
      </c>
      <c r="L637" s="9">
        <v>3.4246951999999999</v>
      </c>
      <c r="M637" s="9">
        <v>3.1432478666666701</v>
      </c>
      <c r="N637" s="9">
        <v>9.8110809999999997</v>
      </c>
      <c r="O637" s="9">
        <v>9.6478303333333297</v>
      </c>
      <c r="P637" s="9"/>
      <c r="Q637" s="10"/>
      <c r="R637" s="9"/>
      <c r="S637" s="9">
        <v>-146.50209000000001</v>
      </c>
      <c r="T637" s="1" t="s">
        <v>3491</v>
      </c>
      <c r="U637" s="1" t="s">
        <v>3492</v>
      </c>
      <c r="V637" s="1"/>
      <c r="W637" s="1"/>
      <c r="X637" s="1" t="s">
        <v>3493</v>
      </c>
      <c r="Y637" s="1"/>
    </row>
    <row r="638" spans="1:25" ht="15">
      <c r="A638" s="1" t="s">
        <v>3494</v>
      </c>
      <c r="B638" s="1" t="s">
        <v>984</v>
      </c>
      <c r="C638" s="1"/>
      <c r="D638" s="1" t="s">
        <v>522</v>
      </c>
      <c r="E638" s="1">
        <v>182</v>
      </c>
      <c r="F638" s="1">
        <v>3.0000000000000001E-45</v>
      </c>
      <c r="G638" s="4">
        <v>0.84</v>
      </c>
      <c r="H638" s="9">
        <v>3.2955728999999998</v>
      </c>
      <c r="I638" s="9">
        <v>2.7824066666666698</v>
      </c>
      <c r="J638" s="9">
        <v>8.5857538333333299</v>
      </c>
      <c r="K638" s="9">
        <v>9.9476420000000001</v>
      </c>
      <c r="L638" s="9">
        <v>2.7901678666666698</v>
      </c>
      <c r="M638" s="9">
        <v>3.2173677333333299</v>
      </c>
      <c r="N638" s="9">
        <v>2.7737261666666702</v>
      </c>
      <c r="O638" s="9">
        <v>2.7586947333333298</v>
      </c>
      <c r="P638" s="9"/>
      <c r="Q638" s="10"/>
      <c r="R638" s="9"/>
      <c r="S638" s="9">
        <v>-145.91129000000001</v>
      </c>
      <c r="T638" s="1"/>
      <c r="U638" s="1" t="s">
        <v>3495</v>
      </c>
      <c r="V638" s="1"/>
      <c r="W638" s="1"/>
      <c r="X638" s="1" t="s">
        <v>3496</v>
      </c>
      <c r="Y638" s="1" t="s">
        <v>1060</v>
      </c>
    </row>
    <row r="639" spans="1:25" ht="15">
      <c r="A639" s="1" t="s">
        <v>3497</v>
      </c>
      <c r="B639" s="1" t="s">
        <v>3498</v>
      </c>
      <c r="C639" s="1" t="s">
        <v>3499</v>
      </c>
      <c r="D639" s="1" t="s">
        <v>3500</v>
      </c>
      <c r="E639" s="1">
        <v>353</v>
      </c>
      <c r="F639" s="1">
        <v>9.9999999999999991E-97</v>
      </c>
      <c r="G639" s="4">
        <v>0.92</v>
      </c>
      <c r="H639" s="9">
        <v>10.8839446666667</v>
      </c>
      <c r="I639" s="9">
        <v>8.9809579999999993</v>
      </c>
      <c r="J639" s="9">
        <v>8.44084066666667</v>
      </c>
      <c r="K639" s="9">
        <v>16.5851163333333</v>
      </c>
      <c r="L639" s="9">
        <v>10.9572908333333</v>
      </c>
      <c r="M639" s="9">
        <v>9.4776509999999998</v>
      </c>
      <c r="N639" s="9">
        <v>9.2901179999999997</v>
      </c>
      <c r="O639" s="9">
        <v>9.4405833333333309</v>
      </c>
      <c r="P639" s="9"/>
      <c r="Q639" s="10"/>
      <c r="R639" s="9"/>
      <c r="S639" s="9">
        <v>-141.48764</v>
      </c>
      <c r="T639" s="1" t="s">
        <v>3501</v>
      </c>
      <c r="U639" s="1" t="s">
        <v>3502</v>
      </c>
      <c r="V639" s="1" t="s">
        <v>3502</v>
      </c>
      <c r="W639" s="1"/>
      <c r="X639" s="1" t="s">
        <v>3503</v>
      </c>
      <c r="Y639" s="1" t="s">
        <v>3504</v>
      </c>
    </row>
    <row r="640" spans="1:25" ht="15">
      <c r="A640" s="1" t="s">
        <v>3505</v>
      </c>
      <c r="B640" s="1" t="s">
        <v>2932</v>
      </c>
      <c r="C640" s="1"/>
      <c r="D640" s="1" t="s">
        <v>1421</v>
      </c>
      <c r="E640" s="1">
        <v>254</v>
      </c>
      <c r="F640" s="1">
        <v>2E-66</v>
      </c>
      <c r="G640" s="4">
        <v>0.85</v>
      </c>
      <c r="H640" s="9">
        <v>6.1859669999999998</v>
      </c>
      <c r="I640" s="9">
        <v>5.1456763666666703</v>
      </c>
      <c r="J640" s="9">
        <v>4.6899475666666701</v>
      </c>
      <c r="K640" s="9">
        <v>12.7544323333333</v>
      </c>
      <c r="L640" s="9">
        <v>5.8601390333333301</v>
      </c>
      <c r="M640" s="9">
        <v>5.21563643333333</v>
      </c>
      <c r="N640" s="9">
        <v>5.3920184000000004</v>
      </c>
      <c r="O640" s="9">
        <v>5.6397413333333297</v>
      </c>
      <c r="P640" s="9"/>
      <c r="Q640" s="10"/>
      <c r="R640" s="9"/>
      <c r="S640" s="9">
        <v>-138.59114</v>
      </c>
      <c r="T640" s="1" t="s">
        <v>3506</v>
      </c>
      <c r="U640" s="1" t="s">
        <v>3507</v>
      </c>
      <c r="V640" s="1"/>
      <c r="W640" s="1"/>
      <c r="X640" s="1" t="s">
        <v>3508</v>
      </c>
      <c r="Y640" s="1"/>
    </row>
    <row r="641" spans="1:25" ht="15">
      <c r="A641" s="1" t="s">
        <v>3509</v>
      </c>
      <c r="B641" s="1" t="s">
        <v>3362</v>
      </c>
      <c r="C641" s="1"/>
      <c r="D641" s="1" t="s">
        <v>3363</v>
      </c>
      <c r="E641" s="1">
        <v>952</v>
      </c>
      <c r="F641" s="1">
        <v>0</v>
      </c>
      <c r="G641" s="4">
        <v>0.89</v>
      </c>
      <c r="H641" s="9">
        <v>7.4433610000000003</v>
      </c>
      <c r="I641" s="9">
        <v>8.9096963333333292</v>
      </c>
      <c r="J641" s="9">
        <v>9.1554053333333307</v>
      </c>
      <c r="K641" s="9">
        <v>15.199460999999999</v>
      </c>
      <c r="L641" s="9">
        <v>8.3600933333333298</v>
      </c>
      <c r="M641" s="9">
        <v>8.2613310000000002</v>
      </c>
      <c r="N641" s="9">
        <v>8.4791706666666702</v>
      </c>
      <c r="O641" s="9">
        <v>8.0975483333333305</v>
      </c>
      <c r="P641" s="9"/>
      <c r="Q641" s="10"/>
      <c r="R641" s="9"/>
      <c r="S641" s="9">
        <v>-137.3689</v>
      </c>
      <c r="T641" s="1" t="s">
        <v>3510</v>
      </c>
      <c r="U641" s="1" t="s">
        <v>3511</v>
      </c>
      <c r="V641" s="1"/>
      <c r="W641" s="1" t="s">
        <v>3512</v>
      </c>
      <c r="X641" s="1" t="s">
        <v>3511</v>
      </c>
      <c r="Y641" s="1"/>
    </row>
    <row r="642" spans="1:25" ht="15">
      <c r="A642" s="1" t="s">
        <v>3513</v>
      </c>
      <c r="B642" s="1" t="s">
        <v>3514</v>
      </c>
      <c r="C642" s="1"/>
      <c r="D642" s="1" t="s">
        <v>3515</v>
      </c>
      <c r="E642" s="1">
        <v>301</v>
      </c>
      <c r="F642" s="1">
        <v>4.9999999999999998E-81</v>
      </c>
      <c r="G642" s="4">
        <v>0.9</v>
      </c>
      <c r="H642" s="9">
        <v>4.8415274666666699</v>
      </c>
      <c r="I642" s="9">
        <v>6.6015101999999999</v>
      </c>
      <c r="J642" s="9">
        <v>9.0201073333333301</v>
      </c>
      <c r="K642" s="9">
        <v>11.816838000000001</v>
      </c>
      <c r="L642" s="9">
        <v>4.8765113666666702</v>
      </c>
      <c r="M642" s="9">
        <v>4.1562362000000004</v>
      </c>
      <c r="N642" s="9">
        <v>5.5219012000000003</v>
      </c>
      <c r="O642" s="9">
        <v>4.7220613333333299</v>
      </c>
      <c r="P642" s="9"/>
      <c r="Q642" s="10"/>
      <c r="R642" s="9"/>
      <c r="S642" s="9">
        <v>-136.69121000000001</v>
      </c>
      <c r="T642" s="1" t="s">
        <v>3516</v>
      </c>
      <c r="U642" s="1" t="s">
        <v>3517</v>
      </c>
      <c r="V642" s="1" t="s">
        <v>3517</v>
      </c>
      <c r="W642" s="1"/>
      <c r="X642" s="1" t="s">
        <v>3518</v>
      </c>
      <c r="Y642" s="1" t="s">
        <v>3519</v>
      </c>
    </row>
    <row r="643" spans="1:25" ht="15">
      <c r="A643" s="1" t="s">
        <v>3520</v>
      </c>
      <c r="B643" s="1" t="s">
        <v>2591</v>
      </c>
      <c r="C643" s="1" t="s">
        <v>2592</v>
      </c>
      <c r="D643" s="1" t="s">
        <v>2593</v>
      </c>
      <c r="E643" s="1">
        <v>2018</v>
      </c>
      <c r="F643" s="1">
        <v>0</v>
      </c>
      <c r="G643" s="4">
        <v>0.89</v>
      </c>
      <c r="H643" s="9">
        <v>2.8777530333333301</v>
      </c>
      <c r="I643" s="9">
        <v>2.7955283999999998</v>
      </c>
      <c r="J643" s="9">
        <v>2.7982209333333299</v>
      </c>
      <c r="K643" s="9">
        <v>9.9572853333333295</v>
      </c>
      <c r="L643" s="9">
        <v>3.5534409333333299</v>
      </c>
      <c r="M643" s="9">
        <v>2.8690014666666701</v>
      </c>
      <c r="N643" s="9">
        <v>2.8194809666666698</v>
      </c>
      <c r="O643" s="9">
        <v>2.92100316666667</v>
      </c>
      <c r="P643" s="9"/>
      <c r="Q643" s="10"/>
      <c r="R643" s="9"/>
      <c r="S643" s="9">
        <v>-131.25989999999999</v>
      </c>
      <c r="T643" s="1" t="s">
        <v>3521</v>
      </c>
      <c r="U643" s="1" t="s">
        <v>2596</v>
      </c>
      <c r="V643" s="1"/>
      <c r="W643" s="1" t="s">
        <v>3522</v>
      </c>
      <c r="X643" s="1" t="s">
        <v>2596</v>
      </c>
      <c r="Y643" s="1"/>
    </row>
    <row r="644" spans="1:25" ht="15">
      <c r="A644" s="1" t="s">
        <v>3523</v>
      </c>
      <c r="B644" s="1" t="s">
        <v>3524</v>
      </c>
      <c r="C644" s="1"/>
      <c r="D644" s="1" t="s">
        <v>86</v>
      </c>
      <c r="E644" s="1">
        <v>244</v>
      </c>
      <c r="F644" s="1">
        <v>1.0000000000000001E-63</v>
      </c>
      <c r="G644" s="4">
        <v>0.87</v>
      </c>
      <c r="H644" s="9">
        <v>2.82934113333333</v>
      </c>
      <c r="I644" s="9">
        <v>4.4334600999999996</v>
      </c>
      <c r="J644" s="9">
        <v>6.6797866333333298</v>
      </c>
      <c r="K644" s="9">
        <v>11.224776666666701</v>
      </c>
      <c r="L644" s="9">
        <v>3.4770866333333301</v>
      </c>
      <c r="M644" s="9">
        <v>4.4990577666666702</v>
      </c>
      <c r="N644" s="9">
        <v>4.4104199333333298</v>
      </c>
      <c r="O644" s="9">
        <v>4.1926493666666698</v>
      </c>
      <c r="P644" s="9"/>
      <c r="Q644" s="10"/>
      <c r="R644" s="9"/>
      <c r="S644" s="9">
        <v>-130.88245000000001</v>
      </c>
      <c r="T644" s="1"/>
      <c r="U644" s="1" t="s">
        <v>3525</v>
      </c>
      <c r="V644" s="1"/>
      <c r="W644" s="1"/>
      <c r="X644" s="1"/>
      <c r="Y644" s="1"/>
    </row>
    <row r="645" spans="1:25" ht="15">
      <c r="A645" s="1" t="s">
        <v>3526</v>
      </c>
      <c r="B645" s="1" t="s">
        <v>2635</v>
      </c>
      <c r="C645" s="1"/>
      <c r="D645" s="1" t="s">
        <v>2636</v>
      </c>
      <c r="E645" s="1">
        <v>464</v>
      </c>
      <c r="F645" s="1" t="s">
        <v>672</v>
      </c>
      <c r="G645" s="4">
        <v>0.86</v>
      </c>
      <c r="H645" s="9">
        <v>5.6472668333333296</v>
      </c>
      <c r="I645" s="9">
        <v>4.6092673333333298</v>
      </c>
      <c r="J645" s="9">
        <v>4.2120637333333297</v>
      </c>
      <c r="K645" s="9">
        <v>11.573954666666699</v>
      </c>
      <c r="L645" s="9">
        <v>5.8011353333333302</v>
      </c>
      <c r="M645" s="9">
        <v>4.9775547666666702</v>
      </c>
      <c r="N645" s="9">
        <v>4.6261616666666701</v>
      </c>
      <c r="O645" s="9">
        <v>4.5657928333333304</v>
      </c>
      <c r="P645" s="9"/>
      <c r="Q645" s="10"/>
      <c r="R645" s="9"/>
      <c r="S645" s="9">
        <v>-128.72626</v>
      </c>
      <c r="T645" s="1" t="s">
        <v>3527</v>
      </c>
      <c r="U645" s="1" t="s">
        <v>3528</v>
      </c>
      <c r="V645" s="1" t="s">
        <v>3528</v>
      </c>
      <c r="W645" s="1"/>
      <c r="X645" s="1"/>
      <c r="Y645" s="1" t="s">
        <v>3529</v>
      </c>
    </row>
    <row r="646" spans="1:25" ht="15">
      <c r="A646" s="1" t="s">
        <v>3530</v>
      </c>
      <c r="B646" s="1" t="s">
        <v>3531</v>
      </c>
      <c r="C646" s="1"/>
      <c r="D646" s="1" t="s">
        <v>86</v>
      </c>
      <c r="E646" s="1">
        <v>204</v>
      </c>
      <c r="F646" s="1">
        <v>9.0000000000000001E-52</v>
      </c>
      <c r="G646" s="4">
        <v>0.86</v>
      </c>
      <c r="H646" s="9">
        <v>3.2074505333333301</v>
      </c>
      <c r="I646" s="9">
        <v>3.1001984999999999</v>
      </c>
      <c r="J646" s="9">
        <v>3.3487158666666699</v>
      </c>
      <c r="K646" s="9">
        <v>10.0284093333333</v>
      </c>
      <c r="L646" s="9">
        <v>3.1369238333333298</v>
      </c>
      <c r="M646" s="9">
        <v>3.0844371666666701</v>
      </c>
      <c r="N646" s="9">
        <v>3.02742316666667</v>
      </c>
      <c r="O646" s="9">
        <v>3.0430433333333302</v>
      </c>
      <c r="P646" s="9"/>
      <c r="Q646" s="10"/>
      <c r="R646" s="9"/>
      <c r="S646" s="9">
        <v>-126.70818</v>
      </c>
      <c r="T646" s="1"/>
      <c r="U646" s="1" t="s">
        <v>3532</v>
      </c>
      <c r="V646" s="1"/>
      <c r="W646" s="1"/>
      <c r="X646" s="1"/>
      <c r="Y646" s="1"/>
    </row>
    <row r="647" spans="1:25" ht="15">
      <c r="A647" s="1" t="s">
        <v>3533</v>
      </c>
      <c r="B647" s="1" t="s">
        <v>3534</v>
      </c>
      <c r="C647" s="1"/>
      <c r="D647" s="1" t="s">
        <v>916</v>
      </c>
      <c r="E647" s="1">
        <v>54</v>
      </c>
      <c r="F647" s="1">
        <v>3.0000000000000001E-6</v>
      </c>
      <c r="G647" s="4">
        <v>0.84</v>
      </c>
      <c r="H647" s="9">
        <v>6.8024449999999996</v>
      </c>
      <c r="I647" s="9">
        <v>3.8328567666666702</v>
      </c>
      <c r="J647" s="9">
        <v>5.5095332333333298</v>
      </c>
      <c r="K647" s="9">
        <v>10.6888496666667</v>
      </c>
      <c r="L647" s="9">
        <v>6.1964997999999998</v>
      </c>
      <c r="M647" s="9">
        <v>3.81525616666667</v>
      </c>
      <c r="N647" s="9">
        <v>3.77051933333333</v>
      </c>
      <c r="O647" s="9">
        <v>3.7236821</v>
      </c>
      <c r="P647" s="9"/>
      <c r="Q647" s="10"/>
      <c r="R647" s="9"/>
      <c r="S647" s="9">
        <v>-124.94662</v>
      </c>
      <c r="T647" s="1" t="s">
        <v>3535</v>
      </c>
      <c r="U647" s="1" t="s">
        <v>3536</v>
      </c>
      <c r="V647" s="1" t="s">
        <v>3536</v>
      </c>
      <c r="W647" s="1"/>
      <c r="X647" s="1"/>
      <c r="Y647" s="1" t="s">
        <v>3537</v>
      </c>
    </row>
    <row r="648" spans="1:25" ht="15">
      <c r="A648" s="1" t="s">
        <v>3538</v>
      </c>
      <c r="B648" s="1" t="s">
        <v>3539</v>
      </c>
      <c r="C648" s="1" t="s">
        <v>3540</v>
      </c>
      <c r="D648" s="1" t="s">
        <v>3541</v>
      </c>
      <c r="E648" s="1">
        <v>900</v>
      </c>
      <c r="F648" s="1">
        <v>0</v>
      </c>
      <c r="G648" s="4">
        <v>0.85</v>
      </c>
      <c r="H648" s="9">
        <v>7.3354698666666698</v>
      </c>
      <c r="I648" s="9">
        <v>3.7010309000000001</v>
      </c>
      <c r="J648" s="9">
        <v>3.3720078333333299</v>
      </c>
      <c r="K648" s="9">
        <v>11.786007</v>
      </c>
      <c r="L648" s="9">
        <v>5.7981173333333302</v>
      </c>
      <c r="M648" s="9">
        <v>4.6521698666666698</v>
      </c>
      <c r="N648" s="9">
        <v>4.4866333000000003</v>
      </c>
      <c r="O648" s="9">
        <v>4.8612739999999999</v>
      </c>
      <c r="P648" s="9"/>
      <c r="Q648" s="10"/>
      <c r="R648" s="9"/>
      <c r="S648" s="9">
        <v>-121.49328</v>
      </c>
      <c r="T648" s="1" t="s">
        <v>3542</v>
      </c>
      <c r="U648" s="1" t="s">
        <v>3543</v>
      </c>
      <c r="V648" s="1" t="s">
        <v>3543</v>
      </c>
      <c r="W648" s="1"/>
      <c r="X648" s="1" t="s">
        <v>3544</v>
      </c>
      <c r="Y648" s="1" t="s">
        <v>3545</v>
      </c>
    </row>
    <row r="649" spans="1:25" ht="15">
      <c r="A649" s="1" t="s">
        <v>3546</v>
      </c>
      <c r="B649" s="1" t="s">
        <v>3547</v>
      </c>
      <c r="C649" s="1" t="s">
        <v>3548</v>
      </c>
      <c r="D649" s="1" t="s">
        <v>3549</v>
      </c>
      <c r="E649" s="1">
        <v>297</v>
      </c>
      <c r="F649" s="1">
        <v>5E-80</v>
      </c>
      <c r="G649" s="4">
        <v>0.9</v>
      </c>
      <c r="H649" s="9">
        <v>13.408177333333301</v>
      </c>
      <c r="I649" s="9">
        <v>10.889521</v>
      </c>
      <c r="J649" s="9">
        <v>9.7418733333333307</v>
      </c>
      <c r="K649" s="9">
        <v>14.7101463333333</v>
      </c>
      <c r="L649" s="9">
        <v>12.026168</v>
      </c>
      <c r="M649" s="9">
        <v>9.9651623333333301</v>
      </c>
      <c r="N649" s="9">
        <v>8.9027259999999995</v>
      </c>
      <c r="O649" s="9">
        <v>7.8082086999999998</v>
      </c>
      <c r="P649" s="9"/>
      <c r="Q649" s="10"/>
      <c r="R649" s="9"/>
      <c r="S649" s="9">
        <v>-119.58880000000001</v>
      </c>
      <c r="T649" s="1" t="s">
        <v>3550</v>
      </c>
      <c r="U649" s="1" t="s">
        <v>3551</v>
      </c>
      <c r="V649" s="1" t="s">
        <v>3551</v>
      </c>
      <c r="W649" s="1"/>
      <c r="X649" s="1" t="s">
        <v>3552</v>
      </c>
      <c r="Y649" s="1" t="s">
        <v>3553</v>
      </c>
    </row>
    <row r="650" spans="1:25" ht="15">
      <c r="A650" s="1" t="s">
        <v>3554</v>
      </c>
      <c r="B650" s="1" t="s">
        <v>2942</v>
      </c>
      <c r="C650" s="1" t="s">
        <v>2943</v>
      </c>
      <c r="D650" s="1" t="s">
        <v>2944</v>
      </c>
      <c r="E650" s="1">
        <v>406</v>
      </c>
      <c r="F650" s="1" t="s">
        <v>206</v>
      </c>
      <c r="G650" s="4">
        <v>0.88</v>
      </c>
      <c r="H650" s="9">
        <v>14.450631</v>
      </c>
      <c r="I650" s="9">
        <v>9.6557006666666698</v>
      </c>
      <c r="J650" s="9">
        <v>6.5725125333333301</v>
      </c>
      <c r="K650" s="9">
        <v>16.974153000000001</v>
      </c>
      <c r="L650" s="9">
        <v>15.368342</v>
      </c>
      <c r="M650" s="9">
        <v>10.2008096666667</v>
      </c>
      <c r="N650" s="9">
        <v>8.6368353333333303</v>
      </c>
      <c r="O650" s="9">
        <v>10.075452666666701</v>
      </c>
      <c r="P650" s="9"/>
      <c r="Q650" s="10"/>
      <c r="R650" s="9"/>
      <c r="S650" s="9">
        <v>-119.32062999999999</v>
      </c>
      <c r="T650" s="1" t="s">
        <v>3555</v>
      </c>
      <c r="U650" s="1" t="s">
        <v>3556</v>
      </c>
      <c r="V650" s="1" t="s">
        <v>3556</v>
      </c>
      <c r="W650" s="1"/>
      <c r="X650" s="1" t="s">
        <v>3557</v>
      </c>
      <c r="Y650" s="1" t="s">
        <v>2949</v>
      </c>
    </row>
    <row r="651" spans="1:25" ht="15">
      <c r="A651" s="1" t="s">
        <v>3558</v>
      </c>
      <c r="B651" s="1" t="s">
        <v>1870</v>
      </c>
      <c r="C651" s="1"/>
      <c r="D651" s="1" t="s">
        <v>522</v>
      </c>
      <c r="E651" s="1">
        <v>178</v>
      </c>
      <c r="F651" s="1">
        <v>6.0000000000000005E-44</v>
      </c>
      <c r="G651" s="4">
        <v>0.84</v>
      </c>
      <c r="H651" s="9">
        <v>2.7569757333333298</v>
      </c>
      <c r="I651" s="9">
        <v>2.76289036666667</v>
      </c>
      <c r="J651" s="9">
        <v>7.2899254333333303</v>
      </c>
      <c r="K651" s="9">
        <v>9.6334820000000008</v>
      </c>
      <c r="L651" s="9">
        <v>2.7505741666666701</v>
      </c>
      <c r="M651" s="9">
        <v>2.7520601999999998</v>
      </c>
      <c r="N651" s="9">
        <v>2.72699203333333</v>
      </c>
      <c r="O651" s="9">
        <v>2.7425836666666701</v>
      </c>
      <c r="P651" s="9"/>
      <c r="Q651" s="10"/>
      <c r="R651" s="9"/>
      <c r="S651" s="9">
        <v>-118.6771</v>
      </c>
      <c r="T651" s="1"/>
      <c r="U651" s="1" t="s">
        <v>3559</v>
      </c>
      <c r="V651" s="1"/>
      <c r="W651" s="1"/>
      <c r="X651" s="1"/>
      <c r="Y651" s="1" t="s">
        <v>3560</v>
      </c>
    </row>
    <row r="652" spans="1:25" ht="15">
      <c r="A652" s="1" t="s">
        <v>3561</v>
      </c>
      <c r="B652" s="1" t="s">
        <v>955</v>
      </c>
      <c r="C652" s="1"/>
      <c r="D652" s="1" t="s">
        <v>522</v>
      </c>
      <c r="E652" s="1">
        <v>456</v>
      </c>
      <c r="F652" s="1" t="s">
        <v>268</v>
      </c>
      <c r="G652" s="4">
        <v>0.89</v>
      </c>
      <c r="H652" s="9">
        <v>6.3719806999999999</v>
      </c>
      <c r="I652" s="9">
        <v>4.9359207999999999</v>
      </c>
      <c r="J652" s="9">
        <v>16.774918</v>
      </c>
      <c r="K652" s="9">
        <v>19.109217333333302</v>
      </c>
      <c r="L652" s="9">
        <v>4.89615166666667</v>
      </c>
      <c r="M652" s="9">
        <v>3.6814330333333301</v>
      </c>
      <c r="N652" s="9">
        <v>4.1275673333333298</v>
      </c>
      <c r="O652" s="9">
        <v>12.2214038333333</v>
      </c>
      <c r="P652" s="9"/>
      <c r="Q652" s="10"/>
      <c r="R652" s="9"/>
      <c r="S652" s="9">
        <v>-118.42358400000001</v>
      </c>
      <c r="T652" s="1"/>
      <c r="U652" s="1" t="s">
        <v>972</v>
      </c>
      <c r="V652" s="1"/>
      <c r="W652" s="1"/>
      <c r="X652" s="1" t="s">
        <v>3562</v>
      </c>
      <c r="Y652" s="1" t="s">
        <v>959</v>
      </c>
    </row>
    <row r="653" spans="1:25" ht="15">
      <c r="A653" s="1" t="s">
        <v>3563</v>
      </c>
      <c r="B653" s="1" t="s">
        <v>3564</v>
      </c>
      <c r="C653" s="1" t="s">
        <v>3565</v>
      </c>
      <c r="D653" s="1" t="s">
        <v>3566</v>
      </c>
      <c r="E653" s="1">
        <v>71.900000000000006</v>
      </c>
      <c r="F653" s="1">
        <v>7.9999999999999998E-12</v>
      </c>
      <c r="G653" s="4" t="s">
        <v>3567</v>
      </c>
      <c r="H653" s="9">
        <v>7.8264959333333302</v>
      </c>
      <c r="I653" s="9">
        <v>6.3529287999999999</v>
      </c>
      <c r="J653" s="9">
        <v>6.4993349666666704</v>
      </c>
      <c r="K653" s="9">
        <v>13.7151106666667</v>
      </c>
      <c r="L653" s="9">
        <v>7.9168567000000003</v>
      </c>
      <c r="M653" s="9">
        <v>6.8740448333333299</v>
      </c>
      <c r="N653" s="9">
        <v>6.9973209333333299</v>
      </c>
      <c r="O653" s="9">
        <v>6.8472054666666704</v>
      </c>
      <c r="P653" s="9"/>
      <c r="Q653" s="10"/>
      <c r="R653" s="9"/>
      <c r="S653" s="9">
        <v>-116.80070499999999</v>
      </c>
      <c r="T653" s="1" t="s">
        <v>3568</v>
      </c>
      <c r="U653" s="1" t="s">
        <v>3569</v>
      </c>
      <c r="V653" s="1" t="s">
        <v>3569</v>
      </c>
      <c r="W653" s="1"/>
      <c r="X653" s="1" t="s">
        <v>3570</v>
      </c>
      <c r="Y653" s="1" t="s">
        <v>3571</v>
      </c>
    </row>
    <row r="654" spans="1:25" ht="15">
      <c r="A654" s="1" t="s">
        <v>3572</v>
      </c>
      <c r="B654" s="1" t="s">
        <v>3573</v>
      </c>
      <c r="C654" s="1"/>
      <c r="D654" s="1" t="s">
        <v>3574</v>
      </c>
      <c r="E654" s="1">
        <v>283</v>
      </c>
      <c r="F654" s="1">
        <v>9.9999999999999996E-76</v>
      </c>
      <c r="G654" s="4">
        <v>0.89</v>
      </c>
      <c r="H654" s="9">
        <v>5.6155680333333304</v>
      </c>
      <c r="I654" s="9">
        <v>5.50380466666667</v>
      </c>
      <c r="J654" s="9">
        <v>7.6541309000000002</v>
      </c>
      <c r="K654" s="9">
        <v>11.8637118333333</v>
      </c>
      <c r="L654" s="9">
        <v>5.3246661333333298</v>
      </c>
      <c r="M654" s="9">
        <v>5.0548406666666699</v>
      </c>
      <c r="N654" s="9">
        <v>4.7217387999999998</v>
      </c>
      <c r="O654" s="9">
        <v>5.0242141666666704</v>
      </c>
      <c r="P654" s="9"/>
      <c r="Q654" s="10"/>
      <c r="R654" s="9"/>
      <c r="S654" s="9">
        <v>-114.52328</v>
      </c>
      <c r="T654" s="1"/>
      <c r="U654" s="1" t="s">
        <v>3575</v>
      </c>
      <c r="V654" s="1"/>
      <c r="W654" s="1"/>
      <c r="X654" s="1"/>
      <c r="Y654" s="1"/>
    </row>
    <row r="655" spans="1:25" ht="15">
      <c r="A655" s="1" t="s">
        <v>3576</v>
      </c>
      <c r="B655" s="1" t="s">
        <v>3577</v>
      </c>
      <c r="C655" s="1"/>
      <c r="D655" s="1" t="s">
        <v>3578</v>
      </c>
      <c r="E655" s="1">
        <v>1009</v>
      </c>
      <c r="F655" s="1">
        <v>0</v>
      </c>
      <c r="G655" s="4">
        <v>0.88</v>
      </c>
      <c r="H655" s="9">
        <v>5.6469254666666702</v>
      </c>
      <c r="I655" s="9">
        <v>5.9041848333333302</v>
      </c>
      <c r="J655" s="9">
        <v>5.3770377666666702</v>
      </c>
      <c r="K655" s="9">
        <v>13.3835553333333</v>
      </c>
      <c r="L655" s="9">
        <v>5.7492133000000001</v>
      </c>
      <c r="M655" s="9">
        <v>5.9897438666666698</v>
      </c>
      <c r="N655" s="9">
        <v>4.9111926666666701</v>
      </c>
      <c r="O655" s="9">
        <v>6.5533986000000004</v>
      </c>
      <c r="P655" s="9"/>
      <c r="Q655" s="10"/>
      <c r="R655" s="9"/>
      <c r="S655" s="9">
        <v>-113.78422999999999</v>
      </c>
      <c r="T655" s="1" t="s">
        <v>3579</v>
      </c>
      <c r="U655" s="1" t="s">
        <v>3580</v>
      </c>
      <c r="V655" s="1" t="s">
        <v>3580</v>
      </c>
      <c r="W655" s="1"/>
      <c r="X655" s="1" t="s">
        <v>3581</v>
      </c>
      <c r="Y655" s="1" t="s">
        <v>3582</v>
      </c>
    </row>
    <row r="656" spans="1:25" ht="15">
      <c r="A656" s="1" t="s">
        <v>3583</v>
      </c>
      <c r="B656" s="1" t="s">
        <v>3584</v>
      </c>
      <c r="C656" s="1" t="s">
        <v>3585</v>
      </c>
      <c r="D656" s="1" t="s">
        <v>3586</v>
      </c>
      <c r="E656" s="1">
        <v>398</v>
      </c>
      <c r="F656" s="1" t="s">
        <v>2628</v>
      </c>
      <c r="G656" s="4">
        <v>0.85</v>
      </c>
      <c r="H656" s="9">
        <v>3.3426493666666701</v>
      </c>
      <c r="I656" s="9">
        <v>3.50446296666667</v>
      </c>
      <c r="J656" s="9">
        <v>4.4587996666666703</v>
      </c>
      <c r="K656" s="9">
        <v>12.128937666666699</v>
      </c>
      <c r="L656" s="9">
        <v>4.0144989333333303</v>
      </c>
      <c r="M656" s="9">
        <v>3.36353676666667</v>
      </c>
      <c r="N656" s="9">
        <v>3.0556295000000002</v>
      </c>
      <c r="O656" s="9">
        <v>5.2999518666666701</v>
      </c>
      <c r="P656" s="9"/>
      <c r="Q656" s="10"/>
      <c r="R656" s="9"/>
      <c r="S656" s="9">
        <v>-113.6919</v>
      </c>
      <c r="T656" s="1"/>
      <c r="U656" s="1" t="s">
        <v>3587</v>
      </c>
      <c r="V656" s="1"/>
      <c r="W656" s="1"/>
      <c r="X656" s="1"/>
      <c r="Y656" s="1" t="s">
        <v>3588</v>
      </c>
    </row>
    <row r="657" spans="1:25" ht="15">
      <c r="A657" s="1" t="s">
        <v>3589</v>
      </c>
      <c r="B657" s="1" t="s">
        <v>2442</v>
      </c>
      <c r="C657" s="1" t="s">
        <v>2443</v>
      </c>
      <c r="D657" s="1" t="s">
        <v>3590</v>
      </c>
      <c r="E657" s="1">
        <v>660</v>
      </c>
      <c r="F657" s="1">
        <v>0</v>
      </c>
      <c r="G657" s="4">
        <v>0.9</v>
      </c>
      <c r="H657" s="9">
        <v>6.3907376999999999</v>
      </c>
      <c r="I657" s="9">
        <v>5.5275280000000002</v>
      </c>
      <c r="J657" s="9">
        <v>5.1618306666666696</v>
      </c>
      <c r="K657" s="9">
        <v>12.2269706666667</v>
      </c>
      <c r="L657" s="9">
        <v>6.0494950000000003</v>
      </c>
      <c r="M657" s="9">
        <v>5.8836118666666701</v>
      </c>
      <c r="N657" s="9">
        <v>5.3073490000000003</v>
      </c>
      <c r="O657" s="9">
        <v>5.3986901999999999</v>
      </c>
      <c r="P657" s="9"/>
      <c r="Q657" s="10"/>
      <c r="R657" s="9"/>
      <c r="S657" s="9">
        <v>-113.63630000000001</v>
      </c>
      <c r="T657" s="1"/>
      <c r="U657" s="1" t="s">
        <v>3591</v>
      </c>
      <c r="V657" s="1"/>
      <c r="W657" s="1"/>
      <c r="X657" s="1"/>
      <c r="Y657" s="1" t="s">
        <v>3592</v>
      </c>
    </row>
    <row r="658" spans="1:25" ht="15">
      <c r="A658" s="1" t="s">
        <v>3593</v>
      </c>
      <c r="B658" s="1" t="s">
        <v>3594</v>
      </c>
      <c r="C658" s="1"/>
      <c r="D658" s="1" t="s">
        <v>3595</v>
      </c>
      <c r="E658" s="1">
        <v>272</v>
      </c>
      <c r="F658" s="1">
        <v>4.9999999999999996E-72</v>
      </c>
      <c r="G658" s="4">
        <v>0.88</v>
      </c>
      <c r="H658" s="9">
        <v>3.6272167333333298</v>
      </c>
      <c r="I658" s="9">
        <v>3.3585935333333299</v>
      </c>
      <c r="J658" s="9">
        <v>7.2730166666666696</v>
      </c>
      <c r="K658" s="9">
        <v>9.9440181666666696</v>
      </c>
      <c r="L658" s="9">
        <v>3.7435836333333299</v>
      </c>
      <c r="M658" s="9">
        <v>3.3550914333333299</v>
      </c>
      <c r="N658" s="9">
        <v>3.1693217666666702</v>
      </c>
      <c r="O658" s="9">
        <v>3.1250991666666699</v>
      </c>
      <c r="P658" s="9"/>
      <c r="Q658" s="10"/>
      <c r="R658" s="9"/>
      <c r="S658" s="9">
        <v>-112.90137</v>
      </c>
      <c r="T658" s="1"/>
      <c r="U658" s="1" t="s">
        <v>3596</v>
      </c>
      <c r="V658" s="1"/>
      <c r="W658" s="1" t="s">
        <v>1558</v>
      </c>
      <c r="X658" s="1"/>
      <c r="Y658" s="1" t="s">
        <v>3597</v>
      </c>
    </row>
    <row r="659" spans="1:25" ht="15">
      <c r="A659" s="1" t="s">
        <v>3598</v>
      </c>
      <c r="B659" s="1" t="s">
        <v>2858</v>
      </c>
      <c r="C659" s="1"/>
      <c r="D659" s="1" t="s">
        <v>2859</v>
      </c>
      <c r="E659" s="1">
        <v>333</v>
      </c>
      <c r="F659" s="1">
        <v>2E-90</v>
      </c>
      <c r="G659" s="4">
        <v>0.86</v>
      </c>
      <c r="H659" s="9">
        <v>8.0276506666666698</v>
      </c>
      <c r="I659" s="9">
        <v>8.2606088333333307</v>
      </c>
      <c r="J659" s="9">
        <v>9.1525800000000004</v>
      </c>
      <c r="K659" s="9">
        <v>14.3716356666667</v>
      </c>
      <c r="L659" s="9">
        <v>7.3143585</v>
      </c>
      <c r="M659" s="9">
        <v>5.70305746666667</v>
      </c>
      <c r="N659" s="9">
        <v>8.1202857999999996</v>
      </c>
      <c r="O659" s="9">
        <v>7.5655253666666704</v>
      </c>
      <c r="P659" s="9"/>
      <c r="Q659" s="10"/>
      <c r="R659" s="9"/>
      <c r="S659" s="9">
        <v>-111.90339</v>
      </c>
      <c r="T659" s="1" t="s">
        <v>2860</v>
      </c>
      <c r="U659" s="1" t="s">
        <v>3599</v>
      </c>
      <c r="V659" s="1"/>
      <c r="W659" s="1"/>
      <c r="X659" s="1" t="s">
        <v>2862</v>
      </c>
      <c r="Y659" s="1" t="s">
        <v>2863</v>
      </c>
    </row>
    <row r="660" spans="1:25" ht="15">
      <c r="A660" s="1" t="s">
        <v>3600</v>
      </c>
      <c r="B660" s="1" t="s">
        <v>3601</v>
      </c>
      <c r="C660" s="1"/>
      <c r="D660" s="1" t="s">
        <v>3602</v>
      </c>
      <c r="E660" s="1">
        <v>856</v>
      </c>
      <c r="F660" s="1">
        <v>0</v>
      </c>
      <c r="G660" s="4">
        <v>0.89</v>
      </c>
      <c r="H660" s="9">
        <v>9.0088889999999999</v>
      </c>
      <c r="I660" s="9">
        <v>9.2290926666666699</v>
      </c>
      <c r="J660" s="9">
        <v>11.4406205</v>
      </c>
      <c r="K660" s="9">
        <v>14.944705000000001</v>
      </c>
      <c r="L660" s="9">
        <v>8.6064513333333306</v>
      </c>
      <c r="M660" s="9">
        <v>9.6425643333333309</v>
      </c>
      <c r="N660" s="9">
        <v>7.7499036666666701</v>
      </c>
      <c r="O660" s="9">
        <v>8.1469356666666695</v>
      </c>
      <c r="P660" s="9"/>
      <c r="Q660" s="10"/>
      <c r="R660" s="9"/>
      <c r="S660" s="9">
        <v>-111.25833</v>
      </c>
      <c r="T660" s="1"/>
      <c r="U660" s="1" t="s">
        <v>3603</v>
      </c>
      <c r="V660" s="1"/>
      <c r="W660" s="1"/>
      <c r="X660" s="1"/>
      <c r="Y660" s="1"/>
    </row>
    <row r="661" spans="1:25" ht="15">
      <c r="A661" s="1" t="s">
        <v>3604</v>
      </c>
      <c r="B661" s="1" t="s">
        <v>3605</v>
      </c>
      <c r="C661" s="1"/>
      <c r="D661" s="1" t="s">
        <v>3606</v>
      </c>
      <c r="E661" s="1">
        <v>93.7</v>
      </c>
      <c r="F661" s="1">
        <v>2.9999999999999998E-18</v>
      </c>
      <c r="G661" s="4">
        <v>0.88</v>
      </c>
      <c r="H661" s="9">
        <v>7.2774938333333301</v>
      </c>
      <c r="I661" s="9">
        <v>6.5215175666666703</v>
      </c>
      <c r="J661" s="9">
        <v>6.3422856666666698</v>
      </c>
      <c r="K661" s="9">
        <v>13.183987999999999</v>
      </c>
      <c r="L661" s="9">
        <v>7.2268697666666704</v>
      </c>
      <c r="M661" s="9">
        <v>6.8929022</v>
      </c>
      <c r="N661" s="9">
        <v>6.3397128</v>
      </c>
      <c r="O661" s="9">
        <v>6.3883398666666702</v>
      </c>
      <c r="P661" s="9"/>
      <c r="Q661" s="10"/>
      <c r="R661" s="9"/>
      <c r="S661" s="9">
        <v>-111.09481</v>
      </c>
      <c r="T661" s="1"/>
      <c r="U661" s="1" t="s">
        <v>3607</v>
      </c>
      <c r="V661" s="1"/>
      <c r="W661" s="1"/>
      <c r="X661" s="1"/>
      <c r="Y661" s="1"/>
    </row>
    <row r="662" spans="1:25" ht="15">
      <c r="A662" s="1" t="s">
        <v>3608</v>
      </c>
      <c r="B662" s="1" t="s">
        <v>955</v>
      </c>
      <c r="C662" s="1"/>
      <c r="D662" s="1" t="s">
        <v>522</v>
      </c>
      <c r="E662" s="1">
        <v>454</v>
      </c>
      <c r="F662" s="1" t="s">
        <v>970</v>
      </c>
      <c r="G662" s="4">
        <v>0.87</v>
      </c>
      <c r="H662" s="9">
        <v>5.4972257000000004</v>
      </c>
      <c r="I662" s="9">
        <v>3.6410085333333302</v>
      </c>
      <c r="J662" s="9">
        <v>16.761410666666698</v>
      </c>
      <c r="K662" s="9">
        <v>18.668594666666699</v>
      </c>
      <c r="L662" s="9">
        <v>2.7997573333333299</v>
      </c>
      <c r="M662" s="9">
        <v>3.6214170000000001</v>
      </c>
      <c r="N662" s="9">
        <v>2.7636567666666698</v>
      </c>
      <c r="O662" s="9">
        <v>11.876319000000001</v>
      </c>
      <c r="P662" s="9"/>
      <c r="Q662" s="10"/>
      <c r="R662" s="9"/>
      <c r="S662" s="9">
        <v>-110.83544000000001</v>
      </c>
      <c r="T662" s="1"/>
      <c r="U662" s="1" t="s">
        <v>972</v>
      </c>
      <c r="V662" s="1"/>
      <c r="W662" s="1"/>
      <c r="X662" s="1" t="s">
        <v>973</v>
      </c>
      <c r="Y662" s="1" t="s">
        <v>959</v>
      </c>
    </row>
    <row r="663" spans="1:25" ht="15">
      <c r="A663" s="1" t="s">
        <v>3609</v>
      </c>
      <c r="B663" s="1" t="s">
        <v>3610</v>
      </c>
      <c r="C663" s="1" t="s">
        <v>3611</v>
      </c>
      <c r="D663" s="1" t="s">
        <v>3612</v>
      </c>
      <c r="E663" s="1">
        <v>862</v>
      </c>
      <c r="F663" s="1">
        <v>0</v>
      </c>
      <c r="G663" s="4">
        <v>0.91</v>
      </c>
      <c r="H663" s="9">
        <v>8.5860064999999999</v>
      </c>
      <c r="I663" s="9">
        <v>8.5754756666666694</v>
      </c>
      <c r="J663" s="9">
        <v>11.285204999999999</v>
      </c>
      <c r="K663" s="9">
        <v>14.548601833333301</v>
      </c>
      <c r="L663" s="9">
        <v>9.4106816666666706</v>
      </c>
      <c r="M663" s="9">
        <v>8.4019271</v>
      </c>
      <c r="N663" s="9">
        <v>7.8213312000000004</v>
      </c>
      <c r="O663" s="9">
        <v>7.7675964999999998</v>
      </c>
      <c r="P663" s="9"/>
      <c r="Q663" s="10"/>
      <c r="R663" s="9"/>
      <c r="S663" s="9">
        <v>-109.972984</v>
      </c>
      <c r="T663" s="1" t="s">
        <v>3613</v>
      </c>
      <c r="U663" s="1" t="s">
        <v>3614</v>
      </c>
      <c r="V663" s="1"/>
      <c r="W663" s="1"/>
      <c r="X663" s="1" t="s">
        <v>3615</v>
      </c>
      <c r="Y663" s="1"/>
    </row>
    <row r="664" spans="1:25" ht="15">
      <c r="A664" s="1" t="s">
        <v>3616</v>
      </c>
      <c r="B664" s="1" t="s">
        <v>3330</v>
      </c>
      <c r="C664" s="1"/>
      <c r="D664" s="1" t="s">
        <v>86</v>
      </c>
      <c r="E664" s="1">
        <v>151</v>
      </c>
      <c r="F664" s="1">
        <v>1E-35</v>
      </c>
      <c r="G664" s="4">
        <v>0.82</v>
      </c>
      <c r="H664" s="9">
        <v>3.3431643333333301</v>
      </c>
      <c r="I664" s="9">
        <v>6.3331412</v>
      </c>
      <c r="J664" s="9">
        <v>5.1360684666666696</v>
      </c>
      <c r="K664" s="9">
        <v>11.357588833333301</v>
      </c>
      <c r="L664" s="9">
        <v>3.2335635666666702</v>
      </c>
      <c r="M664" s="9">
        <v>3.2098205333333301</v>
      </c>
      <c r="N664" s="9">
        <v>4.0453678333333301</v>
      </c>
      <c r="O664" s="9">
        <v>4.5840493333333301</v>
      </c>
      <c r="P664" s="9"/>
      <c r="Q664" s="10"/>
      <c r="R664" s="9"/>
      <c r="S664" s="9">
        <v>-109.40542600000001</v>
      </c>
      <c r="T664" s="1" t="s">
        <v>3617</v>
      </c>
      <c r="U664" s="1" t="s">
        <v>3618</v>
      </c>
      <c r="V664" s="1" t="s">
        <v>3618</v>
      </c>
      <c r="W664" s="1"/>
      <c r="X664" s="1"/>
      <c r="Y664" s="1" t="s">
        <v>3619</v>
      </c>
    </row>
    <row r="665" spans="1:25" ht="15">
      <c r="A665" s="1" t="s">
        <v>3620</v>
      </c>
      <c r="B665" s="1" t="s">
        <v>3621</v>
      </c>
      <c r="C665" s="1" t="s">
        <v>3622</v>
      </c>
      <c r="D665" s="1" t="s">
        <v>3623</v>
      </c>
      <c r="E665" s="1">
        <v>52</v>
      </c>
      <c r="F665" s="1">
        <v>5.0000000000000004E-6</v>
      </c>
      <c r="G665" s="4">
        <v>0.87</v>
      </c>
      <c r="H665" s="9">
        <v>6.39011786666667</v>
      </c>
      <c r="I665" s="9">
        <v>4.8576711000000001</v>
      </c>
      <c r="J665" s="9">
        <v>7.3348208000000001</v>
      </c>
      <c r="K665" s="9">
        <v>12.0538353333333</v>
      </c>
      <c r="L665" s="9">
        <v>6.8288020999999999</v>
      </c>
      <c r="M665" s="9">
        <v>3.8498184000000002</v>
      </c>
      <c r="N665" s="9">
        <v>6.3270526666666704</v>
      </c>
      <c r="O665" s="9">
        <v>5.3165158666666699</v>
      </c>
      <c r="P665" s="9"/>
      <c r="Q665" s="10"/>
      <c r="R665" s="9"/>
      <c r="S665" s="9">
        <v>-106.69289999999999</v>
      </c>
      <c r="T665" s="1"/>
      <c r="U665" s="1" t="s">
        <v>3624</v>
      </c>
      <c r="V665" s="1"/>
      <c r="W665" s="1"/>
      <c r="X665" s="1"/>
      <c r="Y665" s="1" t="s">
        <v>3625</v>
      </c>
    </row>
    <row r="666" spans="1:25" ht="15">
      <c r="A666" s="1" t="s">
        <v>3626</v>
      </c>
      <c r="B666" s="1" t="s">
        <v>3042</v>
      </c>
      <c r="C666" s="1"/>
      <c r="D666" s="1" t="s">
        <v>572</v>
      </c>
      <c r="E666" s="1">
        <v>430</v>
      </c>
      <c r="F666" s="1" t="s">
        <v>3483</v>
      </c>
      <c r="G666" s="4">
        <v>0.88</v>
      </c>
      <c r="H666" s="9">
        <v>5.1962102333333302</v>
      </c>
      <c r="I666" s="9">
        <v>4.8689368000000002</v>
      </c>
      <c r="J666" s="9">
        <v>7.95733553333333</v>
      </c>
      <c r="K666" s="9">
        <v>16.655875333333299</v>
      </c>
      <c r="L666" s="9">
        <v>6.4067231666666702</v>
      </c>
      <c r="M666" s="9">
        <v>5.3308163333333303</v>
      </c>
      <c r="N666" s="9">
        <v>8.7791074666666695</v>
      </c>
      <c r="O666" s="9">
        <v>9.9190199999999997</v>
      </c>
      <c r="P666" s="9"/>
      <c r="Q666" s="10"/>
      <c r="R666" s="9"/>
      <c r="S666" s="9">
        <v>-106.65853</v>
      </c>
      <c r="T666" s="1" t="s">
        <v>3627</v>
      </c>
      <c r="U666" s="1" t="s">
        <v>3628</v>
      </c>
      <c r="V666" s="1"/>
      <c r="W666" s="1"/>
      <c r="X666" s="1" t="s">
        <v>3628</v>
      </c>
      <c r="Y666" s="1"/>
    </row>
    <row r="667" spans="1:25" ht="15">
      <c r="A667" s="1" t="s">
        <v>3629</v>
      </c>
      <c r="B667" s="1" t="s">
        <v>3547</v>
      </c>
      <c r="C667" s="1" t="s">
        <v>3548</v>
      </c>
      <c r="D667" s="1" t="s">
        <v>3549</v>
      </c>
      <c r="E667" s="1">
        <v>297</v>
      </c>
      <c r="F667" s="1">
        <v>5E-80</v>
      </c>
      <c r="G667" s="4">
        <v>0.9</v>
      </c>
      <c r="H667" s="9">
        <v>13.7812946666667</v>
      </c>
      <c r="I667" s="9">
        <v>11.255775</v>
      </c>
      <c r="J667" s="9">
        <v>9.9574523333333307</v>
      </c>
      <c r="K667" s="9">
        <v>15.394237</v>
      </c>
      <c r="L667" s="9">
        <v>12.348354333333299</v>
      </c>
      <c r="M667" s="9">
        <v>10.5066543333333</v>
      </c>
      <c r="N667" s="9">
        <v>9.2812896666666695</v>
      </c>
      <c r="O667" s="9">
        <v>8.6578483333333303</v>
      </c>
      <c r="P667" s="9"/>
      <c r="Q667" s="10"/>
      <c r="R667" s="9"/>
      <c r="S667" s="9">
        <v>-106.624054</v>
      </c>
      <c r="T667" s="1" t="s">
        <v>3550</v>
      </c>
      <c r="U667" s="1" t="s">
        <v>3551</v>
      </c>
      <c r="V667" s="1" t="s">
        <v>3551</v>
      </c>
      <c r="W667" s="1"/>
      <c r="X667" s="1" t="s">
        <v>3552</v>
      </c>
      <c r="Y667" s="1" t="s">
        <v>3553</v>
      </c>
    </row>
    <row r="668" spans="1:25" ht="15">
      <c r="A668" s="1" t="s">
        <v>3630</v>
      </c>
      <c r="B668" s="1" t="s">
        <v>3631</v>
      </c>
      <c r="C668" s="1" t="s">
        <v>3632</v>
      </c>
      <c r="D668" s="1" t="s">
        <v>3633</v>
      </c>
      <c r="E668" s="1">
        <v>650</v>
      </c>
      <c r="F668" s="1">
        <v>0</v>
      </c>
      <c r="G668" s="4">
        <v>0.92</v>
      </c>
      <c r="H668" s="9">
        <v>11.473858</v>
      </c>
      <c r="I668" s="9">
        <v>12.0206003333333</v>
      </c>
      <c r="J668" s="9">
        <v>13.049350333333299</v>
      </c>
      <c r="K668" s="9">
        <v>16.1717293333333</v>
      </c>
      <c r="L668" s="9">
        <v>11.011182</v>
      </c>
      <c r="M668" s="9">
        <v>11.2382113333333</v>
      </c>
      <c r="N668" s="9">
        <v>10.1559163333333</v>
      </c>
      <c r="O668" s="9">
        <v>9.4534106666666702</v>
      </c>
      <c r="P668" s="9"/>
      <c r="Q668" s="10"/>
      <c r="R668" s="9"/>
      <c r="S668" s="9">
        <v>-105.29695</v>
      </c>
      <c r="T668" s="1" t="s">
        <v>3634</v>
      </c>
      <c r="U668" s="1" t="s">
        <v>3635</v>
      </c>
      <c r="V668" s="1"/>
      <c r="W668" s="1"/>
      <c r="X668" s="1" t="s">
        <v>3636</v>
      </c>
      <c r="Y668" s="1"/>
    </row>
    <row r="669" spans="1:25" ht="15">
      <c r="A669" s="1" t="s">
        <v>3637</v>
      </c>
      <c r="B669" s="1" t="s">
        <v>3638</v>
      </c>
      <c r="C669" s="1"/>
      <c r="D669" s="1" t="s">
        <v>3639</v>
      </c>
      <c r="E669" s="1">
        <v>327</v>
      </c>
      <c r="F669" s="1">
        <v>9.9999999999999993E-89</v>
      </c>
      <c r="G669" s="4">
        <v>0.83</v>
      </c>
      <c r="H669" s="9">
        <v>4.0309522333333296</v>
      </c>
      <c r="I669" s="9">
        <v>6.1827012000000003</v>
      </c>
      <c r="J669" s="9">
        <v>8.95488966666667</v>
      </c>
      <c r="K669" s="9">
        <v>10.875472666666701</v>
      </c>
      <c r="L669" s="9">
        <v>4.0845247666666697</v>
      </c>
      <c r="M669" s="9">
        <v>5.3062355333333304</v>
      </c>
      <c r="N669" s="9">
        <v>4.8342274333333304</v>
      </c>
      <c r="O669" s="9">
        <v>4.1656768666666704</v>
      </c>
      <c r="P669" s="9"/>
      <c r="Q669" s="10"/>
      <c r="R669" s="9"/>
      <c r="S669" s="9">
        <v>-104.67668999999999</v>
      </c>
      <c r="T669" s="1"/>
      <c r="U669" s="1" t="s">
        <v>3640</v>
      </c>
      <c r="V669" s="1"/>
      <c r="W669" s="1"/>
      <c r="X669" s="1"/>
      <c r="Y669" s="1" t="s">
        <v>3641</v>
      </c>
    </row>
    <row r="670" spans="1:25" ht="15">
      <c r="A670" s="1" t="s">
        <v>3642</v>
      </c>
      <c r="B670" s="1" t="s">
        <v>396</v>
      </c>
      <c r="C670" s="1"/>
      <c r="D670" s="1"/>
      <c r="E670" s="1"/>
      <c r="F670" s="1"/>
      <c r="G670" s="1"/>
      <c r="H670" s="9">
        <v>3.08894656666667</v>
      </c>
      <c r="I670" s="9">
        <v>2.8907978999999999</v>
      </c>
      <c r="J670" s="9">
        <v>5.2667328666666702</v>
      </c>
      <c r="K670" s="9">
        <v>9.5605513333333292</v>
      </c>
      <c r="L670" s="9">
        <v>2.9867345333333302</v>
      </c>
      <c r="M670" s="9">
        <v>2.9140857333333301</v>
      </c>
      <c r="N670" s="9">
        <v>3.1659415000000002</v>
      </c>
      <c r="O670" s="9">
        <v>2.8607287000000001</v>
      </c>
      <c r="P670" s="9"/>
      <c r="Q670" s="10"/>
      <c r="R670" s="9"/>
      <c r="S670" s="9">
        <v>-103.95558</v>
      </c>
      <c r="T670" s="1"/>
      <c r="U670" s="1" t="s">
        <v>3643</v>
      </c>
      <c r="V670" s="1"/>
      <c r="W670" s="1"/>
      <c r="X670" s="1"/>
      <c r="Y670" s="1"/>
    </row>
    <row r="671" spans="1:25" ht="15">
      <c r="A671" s="1" t="s">
        <v>3644</v>
      </c>
      <c r="B671" s="1" t="s">
        <v>3207</v>
      </c>
      <c r="C671" s="1" t="s">
        <v>3645</v>
      </c>
      <c r="D671" s="1" t="s">
        <v>3209</v>
      </c>
      <c r="E671" s="1">
        <v>311</v>
      </c>
      <c r="F671" s="1">
        <v>6.0000000000000002E-84</v>
      </c>
      <c r="G671" s="4">
        <v>0.83</v>
      </c>
      <c r="H671" s="9">
        <v>6.3689362000000003</v>
      </c>
      <c r="I671" s="9">
        <v>4.7669594333333301</v>
      </c>
      <c r="J671" s="9">
        <v>5.1530990000000001</v>
      </c>
      <c r="K671" s="9">
        <v>11.358825</v>
      </c>
      <c r="L671" s="9">
        <v>5.511145</v>
      </c>
      <c r="M671" s="9">
        <v>4.8510258666666699</v>
      </c>
      <c r="N671" s="9">
        <v>4.5388073666666697</v>
      </c>
      <c r="O671" s="9">
        <v>4.6736351999999997</v>
      </c>
      <c r="P671" s="9"/>
      <c r="Q671" s="10"/>
      <c r="R671" s="9"/>
      <c r="S671" s="9">
        <v>-102.90645600000001</v>
      </c>
      <c r="T671" s="1"/>
      <c r="U671" s="1" t="s">
        <v>3646</v>
      </c>
      <c r="V671" s="1"/>
      <c r="W671" s="1"/>
      <c r="X671" s="1"/>
      <c r="Y671" s="1"/>
    </row>
    <row r="672" spans="1:25" ht="15">
      <c r="A672" s="1" t="s">
        <v>3647</v>
      </c>
      <c r="B672" s="1" t="s">
        <v>3648</v>
      </c>
      <c r="C672" s="1"/>
      <c r="D672" s="1" t="s">
        <v>2798</v>
      </c>
      <c r="E672" s="1">
        <v>133</v>
      </c>
      <c r="F672" s="1">
        <v>2.9999999999999999E-30</v>
      </c>
      <c r="G672" s="4">
        <v>0.88</v>
      </c>
      <c r="H672" s="9">
        <v>5.1512854333333298</v>
      </c>
      <c r="I672" s="9">
        <v>5.0801828666666697</v>
      </c>
      <c r="J672" s="9">
        <v>3.5038923</v>
      </c>
      <c r="K672" s="9">
        <v>9.8821826666666706</v>
      </c>
      <c r="L672" s="9">
        <v>4.95652236666667</v>
      </c>
      <c r="M672" s="9">
        <v>5.6252202999999996</v>
      </c>
      <c r="N672" s="9">
        <v>3.7912659333333298</v>
      </c>
      <c r="O672" s="9">
        <v>3.2056707000000002</v>
      </c>
      <c r="P672" s="9"/>
      <c r="Q672" s="10"/>
      <c r="R672" s="9"/>
      <c r="S672" s="9">
        <v>-102.28939</v>
      </c>
      <c r="T672" s="1"/>
      <c r="U672" s="1" t="s">
        <v>3649</v>
      </c>
      <c r="V672" s="1"/>
      <c r="W672" s="1"/>
      <c r="X672" s="1"/>
      <c r="Y672" s="1"/>
    </row>
    <row r="673" spans="1:25" ht="15">
      <c r="A673" s="1" t="s">
        <v>3650</v>
      </c>
      <c r="B673" s="1" t="s">
        <v>3651</v>
      </c>
      <c r="C673" s="1" t="s">
        <v>3652</v>
      </c>
      <c r="D673" s="1" t="s">
        <v>3653</v>
      </c>
      <c r="E673" s="1">
        <v>357</v>
      </c>
      <c r="F673" s="1">
        <v>1E-97</v>
      </c>
      <c r="G673" s="4">
        <v>0.82</v>
      </c>
      <c r="H673" s="9">
        <v>12.145462999999999</v>
      </c>
      <c r="I673" s="9">
        <v>10.760721999999999</v>
      </c>
      <c r="J673" s="9">
        <v>7.2646726666666703</v>
      </c>
      <c r="K673" s="9">
        <v>15.147886</v>
      </c>
      <c r="L673" s="9">
        <v>12.241600666666701</v>
      </c>
      <c r="M673" s="9">
        <v>10.502247166666701</v>
      </c>
      <c r="N673" s="9">
        <v>8.3892626666666708</v>
      </c>
      <c r="O673" s="9">
        <v>8.4932023333333309</v>
      </c>
      <c r="P673" s="9"/>
      <c r="Q673" s="10"/>
      <c r="R673" s="9"/>
      <c r="S673" s="9">
        <v>-100.75329000000001</v>
      </c>
      <c r="T673" s="1" t="s">
        <v>3654</v>
      </c>
      <c r="U673" s="1" t="s">
        <v>3655</v>
      </c>
      <c r="V673" s="1"/>
      <c r="W673" s="1" t="s">
        <v>3656</v>
      </c>
      <c r="X673" s="1" t="s">
        <v>3655</v>
      </c>
      <c r="Y673" s="1"/>
    </row>
    <row r="674" spans="1:25" ht="15">
      <c r="A674" s="1" t="s">
        <v>3657</v>
      </c>
      <c r="B674" s="1" t="s">
        <v>3658</v>
      </c>
      <c r="C674" s="1"/>
      <c r="D674" s="1" t="s">
        <v>2859</v>
      </c>
      <c r="E674" s="1">
        <v>767</v>
      </c>
      <c r="F674" s="1">
        <v>0</v>
      </c>
      <c r="G674" s="4">
        <v>0.9</v>
      </c>
      <c r="H674" s="9">
        <v>8.6681346666666705</v>
      </c>
      <c r="I674" s="9">
        <v>7.6196349999999997</v>
      </c>
      <c r="J674" s="9">
        <v>8.9147133333333297</v>
      </c>
      <c r="K674" s="9">
        <v>14.2832236666667</v>
      </c>
      <c r="L674" s="9">
        <v>7.0977843333333297</v>
      </c>
      <c r="M674" s="9">
        <v>6.84499716666667</v>
      </c>
      <c r="N674" s="9">
        <v>7.1714057333333301</v>
      </c>
      <c r="O674" s="9">
        <v>7.6910803666666698</v>
      </c>
      <c r="P674" s="9"/>
      <c r="Q674" s="10"/>
      <c r="R674" s="9"/>
      <c r="S674" s="9">
        <v>-96.478966</v>
      </c>
      <c r="T674" s="1"/>
      <c r="U674" s="1" t="s">
        <v>3659</v>
      </c>
      <c r="V674" s="1"/>
      <c r="W674" s="1"/>
      <c r="X674" s="1" t="s">
        <v>3660</v>
      </c>
      <c r="Y674" s="1" t="s">
        <v>3661</v>
      </c>
    </row>
    <row r="675" spans="1:25" ht="15">
      <c r="A675" s="1" t="s">
        <v>3662</v>
      </c>
      <c r="B675" s="1" t="s">
        <v>3663</v>
      </c>
      <c r="C675" s="1" t="s">
        <v>3664</v>
      </c>
      <c r="D675" s="1" t="s">
        <v>3665</v>
      </c>
      <c r="E675" s="1">
        <v>755</v>
      </c>
      <c r="F675" s="1">
        <v>0</v>
      </c>
      <c r="G675" s="4">
        <v>0.87</v>
      </c>
      <c r="H675" s="9">
        <v>10.638123</v>
      </c>
      <c r="I675" s="9">
        <v>10.757405</v>
      </c>
      <c r="J675" s="9">
        <v>10.7516036666667</v>
      </c>
      <c r="K675" s="9">
        <v>16.235610999999999</v>
      </c>
      <c r="L675" s="9">
        <v>11.072125</v>
      </c>
      <c r="M675" s="9">
        <v>10.546495</v>
      </c>
      <c r="N675" s="9">
        <v>9.7357049999999994</v>
      </c>
      <c r="O675" s="9">
        <v>9.6436686666666702</v>
      </c>
      <c r="P675" s="9"/>
      <c r="Q675" s="10"/>
      <c r="R675" s="9"/>
      <c r="S675" s="9">
        <v>-96.465546000000003</v>
      </c>
      <c r="T675" s="1"/>
      <c r="U675" s="1" t="s">
        <v>3666</v>
      </c>
      <c r="V675" s="1"/>
      <c r="W675" s="1"/>
      <c r="X675" s="1" t="s">
        <v>3667</v>
      </c>
      <c r="Y675" s="1" t="s">
        <v>3668</v>
      </c>
    </row>
    <row r="676" spans="1:25" ht="15">
      <c r="A676" s="1" t="s">
        <v>3669</v>
      </c>
      <c r="B676" s="1" t="s">
        <v>3670</v>
      </c>
      <c r="C676" s="1"/>
      <c r="D676" s="1" t="s">
        <v>3671</v>
      </c>
      <c r="E676" s="1">
        <v>618</v>
      </c>
      <c r="F676" s="1" t="s">
        <v>1306</v>
      </c>
      <c r="G676" s="4">
        <v>0.87</v>
      </c>
      <c r="H676" s="9">
        <v>8.662744</v>
      </c>
      <c r="I676" s="9">
        <v>8.9884516666666698</v>
      </c>
      <c r="J676" s="9">
        <v>7.9851953333333299</v>
      </c>
      <c r="K676" s="9">
        <v>13.8699546666667</v>
      </c>
      <c r="L676" s="9">
        <v>8.2829691666666694</v>
      </c>
      <c r="M676" s="9">
        <v>8.9298599999999997</v>
      </c>
      <c r="N676" s="9">
        <v>7.0762125999999999</v>
      </c>
      <c r="O676" s="9">
        <v>7.2868825666666703</v>
      </c>
      <c r="P676" s="9"/>
      <c r="Q676" s="10"/>
      <c r="R676" s="9"/>
      <c r="S676" s="9">
        <v>-95.87424</v>
      </c>
      <c r="T676" s="1"/>
      <c r="U676" s="1" t="s">
        <v>3672</v>
      </c>
      <c r="V676" s="1"/>
      <c r="W676" s="1"/>
      <c r="X676" s="1" t="s">
        <v>3672</v>
      </c>
      <c r="Y676" s="1"/>
    </row>
    <row r="677" spans="1:25" ht="15">
      <c r="A677" s="1" t="s">
        <v>3673</v>
      </c>
      <c r="B677" s="1" t="s">
        <v>2397</v>
      </c>
      <c r="C677" s="1"/>
      <c r="D677" s="1" t="s">
        <v>1904</v>
      </c>
      <c r="E677" s="1">
        <v>377</v>
      </c>
      <c r="F677" s="1" t="s">
        <v>1395</v>
      </c>
      <c r="G677" s="4">
        <v>0.86</v>
      </c>
      <c r="H677" s="9">
        <v>4.6105183333333297</v>
      </c>
      <c r="I677" s="9">
        <v>3.7675577666666702</v>
      </c>
      <c r="J677" s="9">
        <v>3.3880136666666698</v>
      </c>
      <c r="K677" s="9">
        <v>10.581343</v>
      </c>
      <c r="L677" s="9">
        <v>4.4852769666666701</v>
      </c>
      <c r="M677" s="9">
        <v>3.8914960333333299</v>
      </c>
      <c r="N677" s="9">
        <v>4.1921445000000004</v>
      </c>
      <c r="O677" s="9">
        <v>4.0052665666666698</v>
      </c>
      <c r="P677" s="9"/>
      <c r="Q677" s="10"/>
      <c r="R677" s="9"/>
      <c r="S677" s="9">
        <v>-95.410550000000001</v>
      </c>
      <c r="T677" s="1" t="s">
        <v>3674</v>
      </c>
      <c r="U677" s="1" t="s">
        <v>3675</v>
      </c>
      <c r="V677" s="1" t="s">
        <v>3675</v>
      </c>
      <c r="W677" s="1"/>
      <c r="X677" s="1"/>
      <c r="Y677" s="1" t="s">
        <v>3676</v>
      </c>
    </row>
    <row r="678" spans="1:25" ht="15">
      <c r="A678" s="1" t="s">
        <v>3677</v>
      </c>
      <c r="B678" s="1" t="s">
        <v>2091</v>
      </c>
      <c r="C678" s="1" t="s">
        <v>2092</v>
      </c>
      <c r="D678" s="1" t="s">
        <v>2093</v>
      </c>
      <c r="E678" s="1">
        <v>67.900000000000006</v>
      </c>
      <c r="F678" s="1">
        <v>1E-10</v>
      </c>
      <c r="G678" s="4">
        <v>1</v>
      </c>
      <c r="H678" s="9">
        <v>2.9431639999999999</v>
      </c>
      <c r="I678" s="9">
        <v>2.8589954999999998</v>
      </c>
      <c r="J678" s="9">
        <v>6.6016887999999998</v>
      </c>
      <c r="K678" s="9">
        <v>9.4857621666666692</v>
      </c>
      <c r="L678" s="9">
        <v>3.6601355666666699</v>
      </c>
      <c r="M678" s="9">
        <v>2.84278883333333</v>
      </c>
      <c r="N678" s="9">
        <v>2.8507628333333299</v>
      </c>
      <c r="O678" s="9">
        <v>2.9290922666666699</v>
      </c>
      <c r="P678" s="9"/>
      <c r="Q678" s="10"/>
      <c r="R678" s="9"/>
      <c r="S678" s="9">
        <v>-94.135710000000003</v>
      </c>
      <c r="T678" s="1"/>
      <c r="U678" s="1" t="s">
        <v>3678</v>
      </c>
      <c r="V678" s="1"/>
      <c r="W678" s="1"/>
      <c r="X678" s="1"/>
      <c r="Y678" s="1"/>
    </row>
    <row r="679" spans="1:25" ht="15">
      <c r="A679" s="1" t="s">
        <v>3679</v>
      </c>
      <c r="B679" s="1" t="s">
        <v>3067</v>
      </c>
      <c r="C679" s="1"/>
      <c r="D679" s="1" t="s">
        <v>3068</v>
      </c>
      <c r="E679" s="1">
        <v>391</v>
      </c>
      <c r="F679" s="1" t="s">
        <v>1049</v>
      </c>
      <c r="G679" s="4">
        <v>0.9</v>
      </c>
      <c r="H679" s="9">
        <v>4.8768993333333297</v>
      </c>
      <c r="I679" s="9">
        <v>4.4850665000000003</v>
      </c>
      <c r="J679" s="9">
        <v>4.5358334333333303</v>
      </c>
      <c r="K679" s="9">
        <v>10.523130666666701</v>
      </c>
      <c r="L679" s="9">
        <v>4.8399082333333299</v>
      </c>
      <c r="M679" s="9">
        <v>4.6787346000000003</v>
      </c>
      <c r="N679" s="9">
        <v>4.3041847666666699</v>
      </c>
      <c r="O679" s="9">
        <v>3.9765640000000002</v>
      </c>
      <c r="P679" s="9"/>
      <c r="Q679" s="10"/>
      <c r="R679" s="9"/>
      <c r="S679" s="9">
        <v>-93.478774999999999</v>
      </c>
      <c r="T679" s="1" t="s">
        <v>3680</v>
      </c>
      <c r="U679" s="1" t="s">
        <v>3681</v>
      </c>
      <c r="V679" s="1"/>
      <c r="W679" s="1"/>
      <c r="X679" s="1" t="s">
        <v>3682</v>
      </c>
      <c r="Y679" s="1"/>
    </row>
    <row r="680" spans="1:25" ht="15">
      <c r="A680" s="1" t="s">
        <v>3683</v>
      </c>
      <c r="B680" s="1" t="s">
        <v>3684</v>
      </c>
      <c r="C680" s="1"/>
      <c r="D680" s="1" t="s">
        <v>3685</v>
      </c>
      <c r="E680" s="1">
        <v>131</v>
      </c>
      <c r="F680" s="1">
        <v>9.9999999999999994E-30</v>
      </c>
      <c r="G680" s="4">
        <v>0.88</v>
      </c>
      <c r="H680" s="9">
        <v>6.7945024333333297</v>
      </c>
      <c r="I680" s="9">
        <v>9.6702844999999993</v>
      </c>
      <c r="J680" s="9">
        <v>8.6165463333333303</v>
      </c>
      <c r="K680" s="9">
        <v>12.512926999999999</v>
      </c>
      <c r="L680" s="9">
        <v>7.1123415999999997</v>
      </c>
      <c r="M680" s="9">
        <v>7.8361968666666701</v>
      </c>
      <c r="N680" s="9">
        <v>9.03567766666667</v>
      </c>
      <c r="O680" s="9">
        <v>5.9815056999999996</v>
      </c>
      <c r="P680" s="9"/>
      <c r="Q680" s="10"/>
      <c r="R680" s="9"/>
      <c r="S680" s="9">
        <v>-92.502549999999999</v>
      </c>
      <c r="T680" s="1" t="s">
        <v>3686</v>
      </c>
      <c r="U680" s="1" t="s">
        <v>3687</v>
      </c>
      <c r="V680" s="1" t="s">
        <v>3687</v>
      </c>
      <c r="W680" s="1"/>
      <c r="X680" s="1"/>
      <c r="Y680" s="1" t="s">
        <v>3688</v>
      </c>
    </row>
    <row r="681" spans="1:25" ht="15">
      <c r="A681" s="1" t="s">
        <v>3689</v>
      </c>
      <c r="B681" s="1" t="s">
        <v>3690</v>
      </c>
      <c r="C681" s="1" t="s">
        <v>3691</v>
      </c>
      <c r="D681" s="1" t="s">
        <v>3692</v>
      </c>
      <c r="E681" s="1">
        <v>910</v>
      </c>
      <c r="F681" s="1">
        <v>0</v>
      </c>
      <c r="G681" s="4">
        <v>0.9</v>
      </c>
      <c r="H681" s="9">
        <v>12.4473653333333</v>
      </c>
      <c r="I681" s="9">
        <v>10.8459598333333</v>
      </c>
      <c r="J681" s="9">
        <v>12.5796643333333</v>
      </c>
      <c r="K681" s="9">
        <v>16.841580666666701</v>
      </c>
      <c r="L681" s="9">
        <v>11.0197741666667</v>
      </c>
      <c r="M681" s="9">
        <v>11.6644133333333</v>
      </c>
      <c r="N681" s="9">
        <v>10.3532126666667</v>
      </c>
      <c r="O681" s="9">
        <v>10.3171743333333</v>
      </c>
      <c r="P681" s="9"/>
      <c r="Q681" s="10"/>
      <c r="R681" s="9"/>
      <c r="S681" s="9">
        <v>-92.053929999999994</v>
      </c>
      <c r="T681" s="1" t="s">
        <v>3693</v>
      </c>
      <c r="U681" s="1" t="s">
        <v>3694</v>
      </c>
      <c r="V681" s="1" t="s">
        <v>3694</v>
      </c>
      <c r="W681" s="1"/>
      <c r="X681" s="1" t="s">
        <v>3695</v>
      </c>
      <c r="Y681" s="1" t="s">
        <v>3696</v>
      </c>
    </row>
    <row r="682" spans="1:25" ht="15">
      <c r="A682" s="1" t="s">
        <v>3697</v>
      </c>
      <c r="B682" s="1" t="s">
        <v>3698</v>
      </c>
      <c r="C682" s="1" t="s">
        <v>3699</v>
      </c>
      <c r="D682" s="1" t="s">
        <v>3700</v>
      </c>
      <c r="E682" s="1">
        <v>450</v>
      </c>
      <c r="F682" s="1" t="s">
        <v>1744</v>
      </c>
      <c r="G682" s="4">
        <v>0.87</v>
      </c>
      <c r="H682" s="9">
        <v>12.568289999999999</v>
      </c>
      <c r="I682" s="9">
        <v>8.3428606666666703</v>
      </c>
      <c r="J682" s="9">
        <v>6.7254541000000003</v>
      </c>
      <c r="K682" s="9">
        <v>14.239713666666701</v>
      </c>
      <c r="L682" s="9">
        <v>11.618449666666701</v>
      </c>
      <c r="M682" s="9">
        <v>8.0568664333333295</v>
      </c>
      <c r="N682" s="9">
        <v>6.5297521999999999</v>
      </c>
      <c r="O682" s="9">
        <v>7.7366107666666704</v>
      </c>
      <c r="P682" s="9"/>
      <c r="Q682" s="10"/>
      <c r="R682" s="9"/>
      <c r="S682" s="9">
        <v>-90.704629999999995</v>
      </c>
      <c r="T682" s="1" t="s">
        <v>3701</v>
      </c>
      <c r="U682" s="1" t="s">
        <v>3702</v>
      </c>
      <c r="V682" s="1" t="s">
        <v>3702</v>
      </c>
      <c r="W682" s="1"/>
      <c r="X682" s="1" t="s">
        <v>3703</v>
      </c>
      <c r="Y682" s="1" t="s">
        <v>3704</v>
      </c>
    </row>
    <row r="683" spans="1:25" ht="15">
      <c r="A683" s="1" t="s">
        <v>3705</v>
      </c>
      <c r="B683" s="1" t="s">
        <v>3706</v>
      </c>
      <c r="C683" s="1"/>
      <c r="D683" s="1" t="s">
        <v>3707</v>
      </c>
      <c r="E683" s="1">
        <v>488</v>
      </c>
      <c r="F683" s="1" t="s">
        <v>523</v>
      </c>
      <c r="G683" s="4">
        <v>0.86</v>
      </c>
      <c r="H683" s="9">
        <v>7.4082652333333296</v>
      </c>
      <c r="I683" s="9">
        <v>9.0017168333333295</v>
      </c>
      <c r="J683" s="9">
        <v>12.842065</v>
      </c>
      <c r="K683" s="9">
        <v>15.662557</v>
      </c>
      <c r="L683" s="9">
        <v>7.3587935333333299</v>
      </c>
      <c r="M683" s="9">
        <v>10.3664896666667</v>
      </c>
      <c r="N683" s="9">
        <v>10.292717</v>
      </c>
      <c r="O683" s="9">
        <v>9.1697248333333299</v>
      </c>
      <c r="P683" s="9"/>
      <c r="Q683" s="10"/>
      <c r="R683" s="9"/>
      <c r="S683" s="9">
        <v>-90.061099999999996</v>
      </c>
      <c r="T683" s="1" t="s">
        <v>3708</v>
      </c>
      <c r="U683" s="1" t="s">
        <v>3709</v>
      </c>
      <c r="V683" s="1" t="s">
        <v>3709</v>
      </c>
      <c r="W683" s="1"/>
      <c r="X683" s="1" t="s">
        <v>3710</v>
      </c>
      <c r="Y683" s="1" t="s">
        <v>3711</v>
      </c>
    </row>
    <row r="684" spans="1:25" ht="15">
      <c r="A684" s="1" t="s">
        <v>3712</v>
      </c>
      <c r="B684" s="1" t="s">
        <v>3713</v>
      </c>
      <c r="C684" s="1" t="s">
        <v>3714</v>
      </c>
      <c r="D684" s="1" t="s">
        <v>2969</v>
      </c>
      <c r="E684" s="1">
        <v>553</v>
      </c>
      <c r="F684" s="1" t="s">
        <v>1387</v>
      </c>
      <c r="G684" s="4">
        <v>0.93</v>
      </c>
      <c r="H684" s="9">
        <v>9.4119290000000007</v>
      </c>
      <c r="I684" s="9">
        <v>9.2842754999999997</v>
      </c>
      <c r="J684" s="9">
        <v>9.0779106666666696</v>
      </c>
      <c r="K684" s="9">
        <v>15.5470888333333</v>
      </c>
      <c r="L684" s="9">
        <v>11.0609513333333</v>
      </c>
      <c r="M684" s="9">
        <v>8.8527088333333293</v>
      </c>
      <c r="N684" s="9">
        <v>9.2406556666666706</v>
      </c>
      <c r="O684" s="9">
        <v>9.0572890000000008</v>
      </c>
      <c r="P684" s="9"/>
      <c r="Q684" s="10"/>
      <c r="R684" s="9"/>
      <c r="S684" s="9">
        <v>-89.871979999999994</v>
      </c>
      <c r="T684" s="1" t="s">
        <v>3715</v>
      </c>
      <c r="U684" s="1" t="s">
        <v>3716</v>
      </c>
      <c r="V684" s="1" t="s">
        <v>3716</v>
      </c>
      <c r="W684" s="1"/>
      <c r="X684" s="1" t="s">
        <v>3717</v>
      </c>
      <c r="Y684" s="1" t="s">
        <v>3718</v>
      </c>
    </row>
    <row r="685" spans="1:25" ht="15">
      <c r="A685" s="1" t="s">
        <v>3719</v>
      </c>
      <c r="B685" s="1" t="s">
        <v>3720</v>
      </c>
      <c r="C685" s="1"/>
      <c r="D685" s="1" t="s">
        <v>3721</v>
      </c>
      <c r="E685" s="1">
        <v>244</v>
      </c>
      <c r="F685" s="1">
        <v>2.0000000000000001E-63</v>
      </c>
      <c r="G685" s="4">
        <v>0.85</v>
      </c>
      <c r="H685" s="9">
        <v>5.5571975666666704</v>
      </c>
      <c r="I685" s="9">
        <v>6.7587745999999997</v>
      </c>
      <c r="J685" s="9">
        <v>7.3574210999999998</v>
      </c>
      <c r="K685" s="9">
        <v>12.4521936666667</v>
      </c>
      <c r="L685" s="9">
        <v>5.72637556666667</v>
      </c>
      <c r="M685" s="9">
        <v>4.7379762333333302</v>
      </c>
      <c r="N685" s="9">
        <v>3.3682903999999998</v>
      </c>
      <c r="O685" s="9">
        <v>5.9667231000000003</v>
      </c>
      <c r="P685" s="9"/>
      <c r="Q685" s="10"/>
      <c r="R685" s="9"/>
      <c r="S685" s="9">
        <v>-89.602760000000004</v>
      </c>
      <c r="T685" s="1" t="s">
        <v>3722</v>
      </c>
      <c r="U685" s="1" t="s">
        <v>3723</v>
      </c>
      <c r="V685" s="1"/>
      <c r="W685" s="1"/>
      <c r="X685" s="1" t="s">
        <v>3723</v>
      </c>
      <c r="Y685" s="1"/>
    </row>
    <row r="686" spans="1:25" ht="15">
      <c r="A686" s="1" t="s">
        <v>3724</v>
      </c>
      <c r="B686" s="1" t="s">
        <v>3725</v>
      </c>
      <c r="C686" s="1"/>
      <c r="D686" s="1" t="s">
        <v>3726</v>
      </c>
      <c r="E686" s="1">
        <v>496</v>
      </c>
      <c r="F686" s="1" t="s">
        <v>2637</v>
      </c>
      <c r="G686" s="4">
        <v>0.87</v>
      </c>
      <c r="H686" s="9">
        <v>7.6912573666666697</v>
      </c>
      <c r="I686" s="9">
        <v>5.4263158000000002</v>
      </c>
      <c r="J686" s="9">
        <v>4.4415339999999999</v>
      </c>
      <c r="K686" s="9">
        <v>12.977461999999999</v>
      </c>
      <c r="L686" s="9">
        <v>7.2032413333333301</v>
      </c>
      <c r="M686" s="9">
        <v>5.4074888333333302</v>
      </c>
      <c r="N686" s="9">
        <v>4.7700212666666699</v>
      </c>
      <c r="O686" s="9">
        <v>6.5044566666666697</v>
      </c>
      <c r="P686" s="9"/>
      <c r="Q686" s="10"/>
      <c r="R686" s="9"/>
      <c r="S686" s="9">
        <v>-88.831829999999997</v>
      </c>
      <c r="T686" s="1" t="s">
        <v>3727</v>
      </c>
      <c r="U686" s="1" t="s">
        <v>3728</v>
      </c>
      <c r="V686" s="1"/>
      <c r="W686" s="1" t="s">
        <v>1499</v>
      </c>
      <c r="X686" s="1" t="s">
        <v>3728</v>
      </c>
      <c r="Y686" s="1"/>
    </row>
    <row r="687" spans="1:25" ht="15">
      <c r="A687" s="1" t="s">
        <v>3729</v>
      </c>
      <c r="B687" s="1" t="s">
        <v>2936</v>
      </c>
      <c r="C687" s="1"/>
      <c r="D687" s="1" t="s">
        <v>572</v>
      </c>
      <c r="E687" s="1">
        <v>149</v>
      </c>
      <c r="F687" s="1">
        <v>4.9999999999999996E-35</v>
      </c>
      <c r="G687" s="4">
        <v>0.81</v>
      </c>
      <c r="H687" s="9">
        <v>5.5643971666666703</v>
      </c>
      <c r="I687" s="9">
        <v>4.1857596333333298</v>
      </c>
      <c r="J687" s="9">
        <v>4.4799506999999998</v>
      </c>
      <c r="K687" s="9">
        <v>10.957808333333301</v>
      </c>
      <c r="L687" s="9">
        <v>5.7234825000000003</v>
      </c>
      <c r="M687" s="9">
        <v>4.61060346666667</v>
      </c>
      <c r="N687" s="9">
        <v>4.0829953666666698</v>
      </c>
      <c r="O687" s="9">
        <v>4.5215375666666704</v>
      </c>
      <c r="P687" s="9"/>
      <c r="Q687" s="10"/>
      <c r="R687" s="9"/>
      <c r="S687" s="9">
        <v>-86.598529999999997</v>
      </c>
      <c r="T687" s="1"/>
      <c r="U687" s="1" t="s">
        <v>3730</v>
      </c>
      <c r="V687" s="1"/>
      <c r="W687" s="1"/>
      <c r="X687" s="1"/>
      <c r="Y687" s="1"/>
    </row>
    <row r="688" spans="1:25" ht="15">
      <c r="A688" s="1" t="s">
        <v>3731</v>
      </c>
      <c r="B688" s="1" t="s">
        <v>396</v>
      </c>
      <c r="C688" s="1"/>
      <c r="D688" s="1"/>
      <c r="E688" s="1"/>
      <c r="F688" s="1"/>
      <c r="G688" s="1"/>
      <c r="H688" s="9">
        <v>2.9129987666666701</v>
      </c>
      <c r="I688" s="9">
        <v>2.8896535999999999</v>
      </c>
      <c r="J688" s="9">
        <v>6.2552543333333297</v>
      </c>
      <c r="K688" s="9">
        <v>9.2810566666666698</v>
      </c>
      <c r="L688" s="9">
        <v>2.9054102999999998</v>
      </c>
      <c r="M688" s="9">
        <v>3.08584493333333</v>
      </c>
      <c r="N688" s="9">
        <v>2.8649544666666702</v>
      </c>
      <c r="O688" s="9">
        <v>2.8471556333333301</v>
      </c>
      <c r="P688" s="9"/>
      <c r="Q688" s="10"/>
      <c r="R688" s="9"/>
      <c r="S688" s="9">
        <v>-86.456400000000002</v>
      </c>
      <c r="T688" s="1"/>
      <c r="U688" s="1" t="s">
        <v>3732</v>
      </c>
      <c r="V688" s="1"/>
      <c r="W688" s="1"/>
      <c r="X688" s="1"/>
      <c r="Y688" s="1"/>
    </row>
    <row r="689" spans="1:25" ht="15">
      <c r="A689" s="1" t="s">
        <v>3733</v>
      </c>
      <c r="B689" s="1" t="s">
        <v>3670</v>
      </c>
      <c r="C689" s="1"/>
      <c r="D689" s="1" t="s">
        <v>3671</v>
      </c>
      <c r="E689" s="1">
        <v>285</v>
      </c>
      <c r="F689" s="1">
        <v>1.9999999999999999E-76</v>
      </c>
      <c r="G689" s="4">
        <v>0.88</v>
      </c>
      <c r="H689" s="9">
        <v>10.5942256666667</v>
      </c>
      <c r="I689" s="9">
        <v>11.251293666666699</v>
      </c>
      <c r="J689" s="9">
        <v>10.3886326666667</v>
      </c>
      <c r="K689" s="9">
        <v>15.711164666666701</v>
      </c>
      <c r="L689" s="9">
        <v>10.526657500000001</v>
      </c>
      <c r="M689" s="9">
        <v>11.1696716666667</v>
      </c>
      <c r="N689" s="9">
        <v>9.6243686666666708</v>
      </c>
      <c r="O689" s="9">
        <v>9.2900089999999995</v>
      </c>
      <c r="P689" s="9"/>
      <c r="Q689" s="10"/>
      <c r="R689" s="9"/>
      <c r="S689" s="9">
        <v>-85.695939999999993</v>
      </c>
      <c r="T689" s="1"/>
      <c r="U689" s="1" t="s">
        <v>3734</v>
      </c>
      <c r="V689" s="1"/>
      <c r="W689" s="1"/>
      <c r="X689" s="1"/>
      <c r="Y689" s="1"/>
    </row>
    <row r="690" spans="1:25" ht="15">
      <c r="A690" s="1" t="s">
        <v>3735</v>
      </c>
      <c r="B690" s="1" t="s">
        <v>2466</v>
      </c>
      <c r="C690" s="1"/>
      <c r="D690" s="1" t="s">
        <v>3736</v>
      </c>
      <c r="E690" s="1">
        <v>63.9</v>
      </c>
      <c r="F690" s="1">
        <v>3E-9</v>
      </c>
      <c r="G690" s="4">
        <v>0.8</v>
      </c>
      <c r="H690" s="9">
        <v>5.3151896666666696</v>
      </c>
      <c r="I690" s="9">
        <v>2.8288148</v>
      </c>
      <c r="J690" s="9">
        <v>7.9333893333333299</v>
      </c>
      <c r="K690" s="9">
        <v>11.453804</v>
      </c>
      <c r="L690" s="9">
        <v>4.39573296666667</v>
      </c>
      <c r="M690" s="9">
        <v>2.81075653333333</v>
      </c>
      <c r="N690" s="9">
        <v>4.9588118666666698</v>
      </c>
      <c r="O690" s="9">
        <v>5.0568827666666696</v>
      </c>
      <c r="P690" s="9"/>
      <c r="Q690" s="10"/>
      <c r="R690" s="9"/>
      <c r="S690" s="9">
        <v>-84.268479999999997</v>
      </c>
      <c r="T690" s="1"/>
      <c r="U690" s="1" t="s">
        <v>3737</v>
      </c>
      <c r="V690" s="1"/>
      <c r="W690" s="1"/>
      <c r="X690" s="1"/>
      <c r="Y690" s="1"/>
    </row>
    <row r="691" spans="1:25" ht="15">
      <c r="A691" s="1" t="s">
        <v>3738</v>
      </c>
      <c r="B691" s="1" t="s">
        <v>3739</v>
      </c>
      <c r="C691" s="1"/>
      <c r="D691" s="1" t="s">
        <v>658</v>
      </c>
      <c r="E691" s="1">
        <v>180</v>
      </c>
      <c r="F691" s="1">
        <v>9.9999999999999995E-45</v>
      </c>
      <c r="G691" s="4">
        <v>0.87</v>
      </c>
      <c r="H691" s="9">
        <v>3.0282627</v>
      </c>
      <c r="I691" s="9">
        <v>4.9512558666666697</v>
      </c>
      <c r="J691" s="9">
        <v>12.5300193333333</v>
      </c>
      <c r="K691" s="9">
        <v>14.5751323333333</v>
      </c>
      <c r="L691" s="9">
        <v>3.49234863333333</v>
      </c>
      <c r="M691" s="9">
        <v>2.9918482333333301</v>
      </c>
      <c r="N691" s="9">
        <v>7.8238659999999998</v>
      </c>
      <c r="O691" s="9">
        <v>8.1915923333333307</v>
      </c>
      <c r="P691" s="9"/>
      <c r="Q691" s="10"/>
      <c r="R691" s="9"/>
      <c r="S691" s="9">
        <v>-83.490449999999996</v>
      </c>
      <c r="T691" s="1"/>
      <c r="U691" s="1" t="s">
        <v>3740</v>
      </c>
      <c r="V691" s="1"/>
      <c r="W691" s="1" t="s">
        <v>3741</v>
      </c>
      <c r="X691" s="1"/>
      <c r="Y691" s="1"/>
    </row>
    <row r="692" spans="1:25" ht="15">
      <c r="A692" s="1" t="s">
        <v>3742</v>
      </c>
      <c r="B692" s="1" t="s">
        <v>3743</v>
      </c>
      <c r="C692" s="1"/>
      <c r="D692" s="1" t="s">
        <v>3744</v>
      </c>
      <c r="E692" s="1">
        <v>155</v>
      </c>
      <c r="F692" s="1">
        <v>9.9999999999999994E-37</v>
      </c>
      <c r="G692" s="4">
        <v>0.87</v>
      </c>
      <c r="H692" s="9">
        <v>10.219268</v>
      </c>
      <c r="I692" s="9">
        <v>8.9425603333333292</v>
      </c>
      <c r="J692" s="9">
        <v>9.5975126666666704</v>
      </c>
      <c r="K692" s="9">
        <v>15.3507001666667</v>
      </c>
      <c r="L692" s="9">
        <v>9.19040866666667</v>
      </c>
      <c r="M692" s="9">
        <v>8.8366943333333303</v>
      </c>
      <c r="N692" s="9">
        <v>8.8218901666666696</v>
      </c>
      <c r="O692" s="9">
        <v>9.0252376666666692</v>
      </c>
      <c r="P692" s="9"/>
      <c r="Q692" s="10"/>
      <c r="R692" s="9"/>
      <c r="S692" s="9">
        <v>-80.196219999999997</v>
      </c>
      <c r="T692" s="1" t="s">
        <v>3745</v>
      </c>
      <c r="U692" s="1" t="s">
        <v>3746</v>
      </c>
      <c r="V692" s="1"/>
      <c r="W692" s="1"/>
      <c r="X692" s="1" t="s">
        <v>3747</v>
      </c>
      <c r="Y692" s="1"/>
    </row>
    <row r="693" spans="1:25" ht="15">
      <c r="A693" s="1" t="s">
        <v>3748</v>
      </c>
      <c r="B693" s="1" t="s">
        <v>3749</v>
      </c>
      <c r="C693" s="1" t="s">
        <v>3750</v>
      </c>
      <c r="D693" s="1" t="s">
        <v>3751</v>
      </c>
      <c r="E693" s="1">
        <v>753</v>
      </c>
      <c r="F693" s="1">
        <v>0</v>
      </c>
      <c r="G693" s="4">
        <v>0.91</v>
      </c>
      <c r="H693" s="9">
        <v>7.6006986666666698</v>
      </c>
      <c r="I693" s="9">
        <v>7.6192668000000001</v>
      </c>
      <c r="J693" s="9">
        <v>8.6439839999999997</v>
      </c>
      <c r="K693" s="9">
        <v>14.293540999999999</v>
      </c>
      <c r="L693" s="9">
        <v>7.6616028333333297</v>
      </c>
      <c r="M693" s="9">
        <v>7.3146440999999998</v>
      </c>
      <c r="N693" s="9">
        <v>7.7635389999999997</v>
      </c>
      <c r="O693" s="9">
        <v>7.9997702000000004</v>
      </c>
      <c r="P693" s="9"/>
      <c r="Q693" s="10"/>
      <c r="R693" s="9"/>
      <c r="S693" s="9">
        <v>-78.453789999999998</v>
      </c>
      <c r="T693" s="1"/>
      <c r="U693" s="1" t="s">
        <v>3752</v>
      </c>
      <c r="V693" s="1"/>
      <c r="W693" s="1"/>
      <c r="X693" s="1" t="s">
        <v>3753</v>
      </c>
      <c r="Y693" s="1"/>
    </row>
    <row r="694" spans="1:25" ht="15">
      <c r="A694" s="1" t="s">
        <v>3754</v>
      </c>
      <c r="B694" s="1" t="s">
        <v>3755</v>
      </c>
      <c r="C694" s="1" t="s">
        <v>3756</v>
      </c>
      <c r="D694" s="1" t="s">
        <v>3757</v>
      </c>
      <c r="E694" s="1">
        <v>71.900000000000006</v>
      </c>
      <c r="F694" s="1">
        <v>9.9999999999999994E-12</v>
      </c>
      <c r="G694" s="4">
        <v>0.93</v>
      </c>
      <c r="H694" s="9">
        <v>3.5662493333333298</v>
      </c>
      <c r="I694" s="9">
        <v>2.8535362666666702</v>
      </c>
      <c r="J694" s="9">
        <v>3.6892954666666702</v>
      </c>
      <c r="K694" s="9">
        <v>9.0983603333333303</v>
      </c>
      <c r="L694" s="9">
        <v>2.8370180999999999</v>
      </c>
      <c r="M694" s="9">
        <v>3.0013901333333299</v>
      </c>
      <c r="N694" s="9">
        <v>2.8191198666666701</v>
      </c>
      <c r="O694" s="9">
        <v>2.8417661999999999</v>
      </c>
      <c r="P694" s="9"/>
      <c r="Q694" s="10"/>
      <c r="R694" s="9"/>
      <c r="S694" s="9">
        <v>-76.457899999999995</v>
      </c>
      <c r="T694" s="1" t="s">
        <v>3758</v>
      </c>
      <c r="U694" s="1" t="s">
        <v>3759</v>
      </c>
      <c r="V694" s="1" t="s">
        <v>3759</v>
      </c>
      <c r="W694" s="1"/>
      <c r="X694" s="1" t="s">
        <v>3760</v>
      </c>
      <c r="Y694" s="1" t="s">
        <v>3761</v>
      </c>
    </row>
    <row r="695" spans="1:25" ht="15">
      <c r="A695" s="1" t="s">
        <v>3762</v>
      </c>
      <c r="B695" s="1" t="s">
        <v>3763</v>
      </c>
      <c r="C695" s="1"/>
      <c r="D695" s="1" t="s">
        <v>3764</v>
      </c>
      <c r="E695" s="1">
        <v>95.6</v>
      </c>
      <c r="F695" s="1">
        <v>5.0000000000000004E-19</v>
      </c>
      <c r="G695" s="4">
        <v>0.87</v>
      </c>
      <c r="H695" s="9">
        <v>7.4589534333333303</v>
      </c>
      <c r="I695" s="9">
        <v>7.3987481333333296</v>
      </c>
      <c r="J695" s="9">
        <v>8.4663353333333298</v>
      </c>
      <c r="K695" s="9">
        <v>12.0243726666667</v>
      </c>
      <c r="L695" s="9">
        <v>7.5881812000000002</v>
      </c>
      <c r="M695" s="9">
        <v>6.9855926999999998</v>
      </c>
      <c r="N695" s="9">
        <v>6.5129274333333296</v>
      </c>
      <c r="O695" s="9">
        <v>5.76836866666667</v>
      </c>
      <c r="P695" s="9"/>
      <c r="Q695" s="10"/>
      <c r="R695" s="9"/>
      <c r="S695" s="9">
        <v>-76.426649999999995</v>
      </c>
      <c r="T695" s="1"/>
      <c r="U695" s="1" t="s">
        <v>3765</v>
      </c>
      <c r="V695" s="1"/>
      <c r="W695" s="1"/>
      <c r="X695" s="1"/>
      <c r="Y695" s="1"/>
    </row>
    <row r="696" spans="1:25" ht="15">
      <c r="A696" s="1" t="s">
        <v>3766</v>
      </c>
      <c r="B696" s="1" t="s">
        <v>40</v>
      </c>
      <c r="C696" s="1" t="s">
        <v>3767</v>
      </c>
      <c r="D696" s="1" t="s">
        <v>42</v>
      </c>
      <c r="E696" s="1">
        <v>1289</v>
      </c>
      <c r="F696" s="1">
        <v>0</v>
      </c>
      <c r="G696" s="4">
        <v>0.87</v>
      </c>
      <c r="H696" s="9">
        <v>11.228494</v>
      </c>
      <c r="I696" s="9">
        <v>10.5188496666667</v>
      </c>
      <c r="J696" s="9">
        <v>11.460082999999999</v>
      </c>
      <c r="K696" s="9">
        <v>14.6938883333333</v>
      </c>
      <c r="L696" s="9">
        <v>9.7715949999999996</v>
      </c>
      <c r="M696" s="9">
        <v>9.1359396666666708</v>
      </c>
      <c r="N696" s="9">
        <v>10.042433166666701</v>
      </c>
      <c r="O696" s="9">
        <v>8.4454353333333305</v>
      </c>
      <c r="P696" s="9"/>
      <c r="Q696" s="10"/>
      <c r="R696" s="9"/>
      <c r="S696" s="9">
        <v>-76.027694999999994</v>
      </c>
      <c r="T696" s="1" t="s">
        <v>3768</v>
      </c>
      <c r="U696" s="1" t="s">
        <v>3769</v>
      </c>
      <c r="V696" s="1"/>
      <c r="W696" s="1"/>
      <c r="X696" s="1" t="s">
        <v>3770</v>
      </c>
      <c r="Y696" s="1"/>
    </row>
    <row r="697" spans="1:25" ht="15">
      <c r="A697" s="1" t="s">
        <v>3771</v>
      </c>
      <c r="B697" s="1" t="s">
        <v>2500</v>
      </c>
      <c r="C697" s="1"/>
      <c r="D697" s="1" t="s">
        <v>2501</v>
      </c>
      <c r="E697" s="1">
        <v>1239</v>
      </c>
      <c r="F697" s="1">
        <v>0</v>
      </c>
      <c r="G697" s="4">
        <v>0.88</v>
      </c>
      <c r="H697" s="9">
        <v>9.3970311666666699</v>
      </c>
      <c r="I697" s="9">
        <v>9.9510566666666698</v>
      </c>
      <c r="J697" s="9">
        <v>8.9458160000000007</v>
      </c>
      <c r="K697" s="9">
        <v>17.2694333333333</v>
      </c>
      <c r="L697" s="9">
        <v>11.940276000000001</v>
      </c>
      <c r="M697" s="9">
        <v>12.062879166666701</v>
      </c>
      <c r="N697" s="9">
        <v>10.719184666666701</v>
      </c>
      <c r="O697" s="9">
        <v>11.042908333333299</v>
      </c>
      <c r="P697" s="9"/>
      <c r="Q697" s="10"/>
      <c r="R697" s="9"/>
      <c r="S697" s="9">
        <v>-74.880920000000003</v>
      </c>
      <c r="T697" s="1" t="s">
        <v>3772</v>
      </c>
      <c r="U697" s="1" t="s">
        <v>3773</v>
      </c>
      <c r="V697" s="1" t="s">
        <v>3773</v>
      </c>
      <c r="W697" s="1"/>
      <c r="X697" s="1" t="s">
        <v>3774</v>
      </c>
      <c r="Y697" s="1" t="s">
        <v>3775</v>
      </c>
    </row>
    <row r="698" spans="1:25" ht="15">
      <c r="A698" s="1" t="s">
        <v>3776</v>
      </c>
      <c r="B698" s="1" t="s">
        <v>3777</v>
      </c>
      <c r="C698" s="1"/>
      <c r="D698" s="1" t="s">
        <v>86</v>
      </c>
      <c r="E698" s="1">
        <v>220</v>
      </c>
      <c r="F698" s="1">
        <v>1E-56</v>
      </c>
      <c r="G698" s="4">
        <v>0.85</v>
      </c>
      <c r="H698" s="9">
        <v>6.9354943999999996</v>
      </c>
      <c r="I698" s="9">
        <v>5.0249684333333304</v>
      </c>
      <c r="J698" s="9">
        <v>6.2753442000000001</v>
      </c>
      <c r="K698" s="9">
        <v>13.69397</v>
      </c>
      <c r="L698" s="9">
        <v>5.7826171999999998</v>
      </c>
      <c r="M698" s="9">
        <v>4.9521263666666702</v>
      </c>
      <c r="N698" s="9">
        <v>6.6065237999999997</v>
      </c>
      <c r="O698" s="9">
        <v>7.4768621</v>
      </c>
      <c r="P698" s="9"/>
      <c r="Q698" s="10"/>
      <c r="R698" s="9"/>
      <c r="S698" s="9">
        <v>-74.393640000000005</v>
      </c>
      <c r="T698" s="1"/>
      <c r="U698" s="1" t="s">
        <v>3778</v>
      </c>
      <c r="V698" s="1"/>
      <c r="W698" s="1" t="s">
        <v>1499</v>
      </c>
      <c r="X698" s="1"/>
      <c r="Y698" s="1"/>
    </row>
    <row r="699" spans="1:25" ht="15">
      <c r="A699" s="1" t="s">
        <v>3779</v>
      </c>
      <c r="B699" s="1" t="s">
        <v>3631</v>
      </c>
      <c r="C699" s="1" t="s">
        <v>3780</v>
      </c>
      <c r="D699" s="1" t="s">
        <v>3781</v>
      </c>
      <c r="E699" s="1">
        <v>755</v>
      </c>
      <c r="F699" s="1">
        <v>0</v>
      </c>
      <c r="G699" s="4">
        <v>0.9</v>
      </c>
      <c r="H699" s="9">
        <v>7.2948938333333304</v>
      </c>
      <c r="I699" s="9">
        <v>6.8029437666666697</v>
      </c>
      <c r="J699" s="9">
        <v>7.4978629999999997</v>
      </c>
      <c r="K699" s="9">
        <v>11.857381333333301</v>
      </c>
      <c r="L699" s="9">
        <v>6.7141661666666703</v>
      </c>
      <c r="M699" s="9">
        <v>6.7917360000000002</v>
      </c>
      <c r="N699" s="9">
        <v>5.6900054999999998</v>
      </c>
      <c r="O699" s="9">
        <v>5.6658151666666701</v>
      </c>
      <c r="P699" s="9"/>
      <c r="Q699" s="10"/>
      <c r="R699" s="9"/>
      <c r="S699" s="9">
        <v>-73.088170000000005</v>
      </c>
      <c r="T699" s="1"/>
      <c r="U699" s="1" t="s">
        <v>3782</v>
      </c>
      <c r="V699" s="1"/>
      <c r="W699" s="1"/>
      <c r="X699" s="1"/>
      <c r="Y699" s="1"/>
    </row>
    <row r="700" spans="1:25" ht="15">
      <c r="A700" s="1" t="s">
        <v>3783</v>
      </c>
      <c r="B700" s="1" t="s">
        <v>3784</v>
      </c>
      <c r="C700" s="1" t="s">
        <v>3785</v>
      </c>
      <c r="D700" s="1" t="s">
        <v>3786</v>
      </c>
      <c r="E700" s="1">
        <v>117</v>
      </c>
      <c r="F700" s="1">
        <v>2.0000000000000001E-25</v>
      </c>
      <c r="G700" s="4">
        <v>0.83</v>
      </c>
      <c r="H700" s="9">
        <v>6.3982298999999996</v>
      </c>
      <c r="I700" s="9">
        <v>5.12158696666667</v>
      </c>
      <c r="J700" s="9">
        <v>4.7719725000000004</v>
      </c>
      <c r="K700" s="9">
        <v>11.274368000000001</v>
      </c>
      <c r="L700" s="9">
        <v>5.7230566333333304</v>
      </c>
      <c r="M700" s="9">
        <v>5.2252777333333302</v>
      </c>
      <c r="N700" s="9">
        <v>4.8366896333333296</v>
      </c>
      <c r="O700" s="9">
        <v>5.0829819000000001</v>
      </c>
      <c r="P700" s="9"/>
      <c r="Q700" s="10"/>
      <c r="R700" s="9"/>
      <c r="S700" s="9">
        <v>-73.079089999999994</v>
      </c>
      <c r="T700" s="1"/>
      <c r="U700" s="1" t="s">
        <v>3787</v>
      </c>
      <c r="V700" s="1"/>
      <c r="W700" s="1"/>
      <c r="X700" s="1"/>
      <c r="Y700" s="1"/>
    </row>
    <row r="701" spans="1:25" ht="15">
      <c r="A701" s="1" t="s">
        <v>3788</v>
      </c>
      <c r="B701" s="1" t="s">
        <v>3706</v>
      </c>
      <c r="C701" s="1"/>
      <c r="D701" s="1" t="s">
        <v>3707</v>
      </c>
      <c r="E701" s="1">
        <v>488</v>
      </c>
      <c r="F701" s="1" t="s">
        <v>523</v>
      </c>
      <c r="G701" s="4">
        <v>0.86</v>
      </c>
      <c r="H701" s="9">
        <v>5.2423517999999998</v>
      </c>
      <c r="I701" s="9">
        <v>6.8804086666666704</v>
      </c>
      <c r="J701" s="9">
        <v>9.8471426666666595</v>
      </c>
      <c r="K701" s="9">
        <v>13.550792</v>
      </c>
      <c r="L701" s="9">
        <v>5.0436189333333301</v>
      </c>
      <c r="M701" s="9">
        <v>8.4096250000000001</v>
      </c>
      <c r="N701" s="9">
        <v>7.0086101333333302</v>
      </c>
      <c r="O701" s="9">
        <v>7.3633244333333296</v>
      </c>
      <c r="P701" s="9"/>
      <c r="Q701" s="10"/>
      <c r="R701" s="9"/>
      <c r="S701" s="9">
        <v>-72.880809999999997</v>
      </c>
      <c r="T701" s="1" t="s">
        <v>3708</v>
      </c>
      <c r="U701" s="1" t="s">
        <v>3709</v>
      </c>
      <c r="V701" s="1" t="s">
        <v>3709</v>
      </c>
      <c r="W701" s="1"/>
      <c r="X701" s="1" t="s">
        <v>3710</v>
      </c>
      <c r="Y701" s="1" t="s">
        <v>3711</v>
      </c>
    </row>
    <row r="702" spans="1:25" ht="15">
      <c r="A702" s="1" t="s">
        <v>3789</v>
      </c>
      <c r="B702" s="1" t="s">
        <v>1997</v>
      </c>
      <c r="C702" s="1"/>
      <c r="D702" s="1" t="s">
        <v>1998</v>
      </c>
      <c r="E702" s="1">
        <v>131</v>
      </c>
      <c r="F702" s="1">
        <v>1.9999999999999999E-29</v>
      </c>
      <c r="G702" s="4">
        <v>0.94</v>
      </c>
      <c r="H702" s="9">
        <v>3.8958133333333298</v>
      </c>
      <c r="I702" s="9">
        <v>5.6139648333333296</v>
      </c>
      <c r="J702" s="9">
        <v>5.4957151666666704</v>
      </c>
      <c r="K702" s="9">
        <v>11.492663333333301</v>
      </c>
      <c r="L702" s="9">
        <v>5.1268368999999998</v>
      </c>
      <c r="M702" s="9">
        <v>3.8595079666666701</v>
      </c>
      <c r="N702" s="9">
        <v>5.8721788999999998</v>
      </c>
      <c r="O702" s="9">
        <v>5.3339270666666696</v>
      </c>
      <c r="P702" s="9"/>
      <c r="Q702" s="10"/>
      <c r="R702" s="9"/>
      <c r="S702" s="9">
        <v>-71.443759999999997</v>
      </c>
      <c r="T702" s="1" t="s">
        <v>3790</v>
      </c>
      <c r="U702" s="1" t="s">
        <v>3791</v>
      </c>
      <c r="V702" s="1"/>
      <c r="W702" s="1"/>
      <c r="X702" s="1" t="s">
        <v>3791</v>
      </c>
      <c r="Y702" s="1"/>
    </row>
    <row r="703" spans="1:25" ht="15">
      <c r="A703" s="1" t="s">
        <v>3792</v>
      </c>
      <c r="B703" s="1" t="s">
        <v>3793</v>
      </c>
      <c r="C703" s="1"/>
      <c r="D703" s="1" t="s">
        <v>3794</v>
      </c>
      <c r="E703" s="1">
        <v>161</v>
      </c>
      <c r="F703" s="1">
        <v>9.9999999999999996E-39</v>
      </c>
      <c r="G703" s="4">
        <v>0.81</v>
      </c>
      <c r="H703" s="9">
        <v>2.8102783333333301</v>
      </c>
      <c r="I703" s="9">
        <v>3.4520799333333301</v>
      </c>
      <c r="J703" s="9">
        <v>4.9580899666666696</v>
      </c>
      <c r="K703" s="9">
        <v>9.1009449999999994</v>
      </c>
      <c r="L703" s="9">
        <v>3.9704750333333299</v>
      </c>
      <c r="M703" s="9">
        <v>3.6288860333333299</v>
      </c>
      <c r="N703" s="9">
        <v>4.4710713000000002</v>
      </c>
      <c r="O703" s="9">
        <v>2.9562643999999998</v>
      </c>
      <c r="P703" s="9"/>
      <c r="Q703" s="10"/>
      <c r="R703" s="9"/>
      <c r="S703" s="9">
        <v>-70.751114000000001</v>
      </c>
      <c r="T703" s="1"/>
      <c r="U703" s="1" t="s">
        <v>3795</v>
      </c>
      <c r="V703" s="1"/>
      <c r="W703" s="1"/>
      <c r="X703" s="1"/>
      <c r="Y703" s="1"/>
    </row>
    <row r="704" spans="1:25" ht="15">
      <c r="A704" s="1" t="s">
        <v>3796</v>
      </c>
      <c r="B704" s="1" t="s">
        <v>2248</v>
      </c>
      <c r="C704" s="1"/>
      <c r="D704" s="1" t="s">
        <v>2249</v>
      </c>
      <c r="E704" s="1">
        <v>155</v>
      </c>
      <c r="F704" s="1">
        <v>4.0000000000000003E-37</v>
      </c>
      <c r="G704" s="4">
        <v>0.89</v>
      </c>
      <c r="H704" s="9">
        <v>3.0191899333333301</v>
      </c>
      <c r="I704" s="9">
        <v>2.9702764666666699</v>
      </c>
      <c r="J704" s="9">
        <v>5.8895122666666699</v>
      </c>
      <c r="K704" s="9">
        <v>9.0416776666666703</v>
      </c>
      <c r="L704" s="9">
        <v>3.0647739999999999</v>
      </c>
      <c r="M704" s="9">
        <v>2.9420389333333299</v>
      </c>
      <c r="N704" s="9">
        <v>2.89547736666667</v>
      </c>
      <c r="O704" s="9">
        <v>2.90798743333333</v>
      </c>
      <c r="P704" s="9"/>
      <c r="Q704" s="10"/>
      <c r="R704" s="9"/>
      <c r="S704" s="9">
        <v>-70.214150000000004</v>
      </c>
      <c r="T704" s="1" t="s">
        <v>3797</v>
      </c>
      <c r="U704" s="1" t="s">
        <v>3798</v>
      </c>
      <c r="V704" s="1"/>
      <c r="W704" s="1"/>
      <c r="X704" s="1" t="s">
        <v>3798</v>
      </c>
      <c r="Y704" s="1"/>
    </row>
    <row r="705" spans="1:25" ht="15">
      <c r="A705" s="1" t="s">
        <v>3799</v>
      </c>
      <c r="B705" s="1" t="s">
        <v>3800</v>
      </c>
      <c r="C705" s="1" t="s">
        <v>3801</v>
      </c>
      <c r="D705" s="1" t="s">
        <v>3802</v>
      </c>
      <c r="E705" s="1">
        <v>315</v>
      </c>
      <c r="F705" s="1">
        <v>3.9999999999999999E-85</v>
      </c>
      <c r="G705" s="4">
        <v>0.91</v>
      </c>
      <c r="H705" s="9">
        <v>9.3035986666666695</v>
      </c>
      <c r="I705" s="9">
        <v>9.2751946666666694</v>
      </c>
      <c r="J705" s="9">
        <v>6.5369333666666698</v>
      </c>
      <c r="K705" s="9">
        <v>13.456495</v>
      </c>
      <c r="L705" s="9">
        <v>10.8695373333333</v>
      </c>
      <c r="M705" s="9">
        <v>10.1169713333333</v>
      </c>
      <c r="N705" s="9">
        <v>7.1090173666666701</v>
      </c>
      <c r="O705" s="9">
        <v>7.3237408000000004</v>
      </c>
      <c r="P705" s="9"/>
      <c r="Q705" s="10"/>
      <c r="R705" s="9"/>
      <c r="S705" s="9">
        <v>-70.168610000000001</v>
      </c>
      <c r="T705" s="1"/>
      <c r="U705" s="1" t="s">
        <v>3803</v>
      </c>
      <c r="V705" s="1"/>
      <c r="W705" s="1"/>
      <c r="X705" s="1"/>
      <c r="Y705" s="1"/>
    </row>
    <row r="706" spans="1:25" ht="15">
      <c r="A706" s="1" t="s">
        <v>3804</v>
      </c>
      <c r="B706" s="1" t="s">
        <v>3805</v>
      </c>
      <c r="C706" s="1" t="s">
        <v>3806</v>
      </c>
      <c r="D706" s="1" t="s">
        <v>3807</v>
      </c>
      <c r="E706" s="1">
        <v>1899</v>
      </c>
      <c r="F706" s="1">
        <v>0</v>
      </c>
      <c r="G706" s="4">
        <v>0.9</v>
      </c>
      <c r="H706" s="9">
        <v>11.172969666666701</v>
      </c>
      <c r="I706" s="9">
        <v>9.3248586666666693</v>
      </c>
      <c r="J706" s="9">
        <v>8.5666933333333297</v>
      </c>
      <c r="K706" s="9">
        <v>15.9101893333333</v>
      </c>
      <c r="L706" s="9">
        <v>11.910918000000001</v>
      </c>
      <c r="M706" s="9">
        <v>9.505528</v>
      </c>
      <c r="N706" s="9">
        <v>9.919753</v>
      </c>
      <c r="O706" s="9">
        <v>9.8114006666666693</v>
      </c>
      <c r="P706" s="9"/>
      <c r="Q706" s="10"/>
      <c r="R706" s="9"/>
      <c r="S706" s="9">
        <v>-68.535960000000003</v>
      </c>
      <c r="T706" s="1" t="s">
        <v>3808</v>
      </c>
      <c r="U706" s="1" t="s">
        <v>3809</v>
      </c>
      <c r="V706" s="1"/>
      <c r="W706" s="1"/>
      <c r="X706" s="1" t="s">
        <v>3810</v>
      </c>
      <c r="Y706" s="1" t="s">
        <v>3811</v>
      </c>
    </row>
    <row r="707" spans="1:25" ht="14.25" customHeight="1">
      <c r="A707" s="1" t="s">
        <v>3812</v>
      </c>
      <c r="B707" s="1" t="s">
        <v>3813</v>
      </c>
      <c r="C707" s="1"/>
      <c r="D707" s="1" t="s">
        <v>3814</v>
      </c>
      <c r="E707" s="1">
        <v>155</v>
      </c>
      <c r="F707" s="1">
        <v>4.9999999999999997E-37</v>
      </c>
      <c r="G707" s="4">
        <v>0.88</v>
      </c>
      <c r="H707" s="9">
        <v>7.0145133333333298</v>
      </c>
      <c r="I707" s="9">
        <v>9.0215746666666696</v>
      </c>
      <c r="J707" s="9">
        <v>9.7127990000000004</v>
      </c>
      <c r="K707" s="9">
        <v>10.636929333333301</v>
      </c>
      <c r="L707" s="9">
        <v>6.8535316999999996</v>
      </c>
      <c r="M707" s="9">
        <v>7.9609694666666702</v>
      </c>
      <c r="N707" s="9">
        <v>8.3466170000000002</v>
      </c>
      <c r="O707" s="9">
        <v>4.5636580000000002</v>
      </c>
      <c r="P707" s="9"/>
      <c r="Q707" s="10"/>
      <c r="R707" s="9"/>
      <c r="S707" s="9">
        <v>-67.334370000000007</v>
      </c>
      <c r="T707" s="1" t="s">
        <v>3815</v>
      </c>
      <c r="U707" s="1" t="s">
        <v>3816</v>
      </c>
      <c r="V707" s="1"/>
      <c r="W707" s="1"/>
      <c r="X707" s="1" t="s">
        <v>3816</v>
      </c>
      <c r="Y707" s="1"/>
    </row>
    <row r="708" spans="1:25" ht="15">
      <c r="A708" s="1" t="s">
        <v>3817</v>
      </c>
      <c r="B708" s="1" t="s">
        <v>2227</v>
      </c>
      <c r="C708" s="1"/>
      <c r="D708" s="1" t="s">
        <v>916</v>
      </c>
      <c r="E708" s="1">
        <v>50.1</v>
      </c>
      <c r="F708" s="1">
        <v>8.0000000000000007E-5</v>
      </c>
      <c r="G708" s="4">
        <v>0.85</v>
      </c>
      <c r="H708" s="9">
        <v>4.9394232333333301</v>
      </c>
      <c r="I708" s="9">
        <v>3.5677712000000001</v>
      </c>
      <c r="J708" s="9">
        <v>4.5091363666666702</v>
      </c>
      <c r="K708" s="9">
        <v>9.1586753333333295</v>
      </c>
      <c r="L708" s="9">
        <v>4.2237690666666703</v>
      </c>
      <c r="M708" s="9">
        <v>3.7191968000000002</v>
      </c>
      <c r="N708" s="9">
        <v>3.4228782666666699</v>
      </c>
      <c r="O708" s="9">
        <v>3.1069216666666701</v>
      </c>
      <c r="P708" s="9"/>
      <c r="Q708" s="10"/>
      <c r="R708" s="9"/>
      <c r="S708" s="9">
        <v>-66.337519999999998</v>
      </c>
      <c r="T708" s="1" t="s">
        <v>3818</v>
      </c>
      <c r="U708" s="1" t="s">
        <v>3819</v>
      </c>
      <c r="V708" s="1"/>
      <c r="W708" s="1"/>
      <c r="X708" s="1" t="s">
        <v>3819</v>
      </c>
      <c r="Y708" s="1"/>
    </row>
    <row r="709" spans="1:25" ht="15">
      <c r="A709" s="1" t="s">
        <v>3820</v>
      </c>
      <c r="B709" s="1" t="s">
        <v>3821</v>
      </c>
      <c r="C709" s="1"/>
      <c r="D709" s="1" t="s">
        <v>1204</v>
      </c>
      <c r="E709" s="1">
        <v>724</v>
      </c>
      <c r="F709" s="1">
        <v>0</v>
      </c>
      <c r="G709" s="4">
        <v>0.89</v>
      </c>
      <c r="H709" s="9">
        <v>10.1521496666667</v>
      </c>
      <c r="I709" s="9">
        <v>11.938497999999999</v>
      </c>
      <c r="J709" s="9">
        <v>11.769921</v>
      </c>
      <c r="K709" s="9">
        <v>16.586508666666699</v>
      </c>
      <c r="L709" s="9">
        <v>10.713819000000001</v>
      </c>
      <c r="M709" s="9">
        <v>11.2990193333333</v>
      </c>
      <c r="N709" s="9">
        <v>11.512136</v>
      </c>
      <c r="O709" s="9">
        <v>10.547236</v>
      </c>
      <c r="P709" s="9"/>
      <c r="Q709" s="10"/>
      <c r="R709" s="9"/>
      <c r="S709" s="9">
        <v>-65.766059999999996</v>
      </c>
      <c r="T709" s="1" t="s">
        <v>3822</v>
      </c>
      <c r="U709" s="1" t="s">
        <v>3823</v>
      </c>
      <c r="V709" s="1"/>
      <c r="W709" s="1"/>
      <c r="X709" s="1" t="s">
        <v>3824</v>
      </c>
      <c r="Y709" s="1"/>
    </row>
    <row r="710" spans="1:25" ht="15">
      <c r="A710" s="1" t="s">
        <v>3825</v>
      </c>
      <c r="B710" s="1" t="s">
        <v>2973</v>
      </c>
      <c r="C710" s="1"/>
      <c r="D710" s="1" t="s">
        <v>2974</v>
      </c>
      <c r="E710" s="1">
        <v>105</v>
      </c>
      <c r="F710" s="1">
        <v>8.0000000000000004E-22</v>
      </c>
      <c r="G710" s="4">
        <v>0.85</v>
      </c>
      <c r="H710" s="9">
        <v>2.8405924333333301</v>
      </c>
      <c r="I710" s="9">
        <v>4.2201425666666701</v>
      </c>
      <c r="J710" s="9">
        <v>3.5133238666666702</v>
      </c>
      <c r="K710" s="9">
        <v>8.8219513333333293</v>
      </c>
      <c r="L710" s="9">
        <v>2.8055334333333302</v>
      </c>
      <c r="M710" s="9">
        <v>2.8060366999999999</v>
      </c>
      <c r="N710" s="9">
        <v>2.7845033333333302</v>
      </c>
      <c r="O710" s="9">
        <v>2.7851377333333298</v>
      </c>
      <c r="P710" s="9"/>
      <c r="Q710" s="10"/>
      <c r="R710" s="9"/>
      <c r="S710" s="9">
        <v>-65.654120000000006</v>
      </c>
      <c r="T710" s="1" t="s">
        <v>3826</v>
      </c>
      <c r="U710" s="1" t="s">
        <v>3827</v>
      </c>
      <c r="V710" s="1" t="s">
        <v>3827</v>
      </c>
      <c r="W710" s="1"/>
      <c r="X710" s="1"/>
      <c r="Y710" s="1" t="s">
        <v>3828</v>
      </c>
    </row>
    <row r="711" spans="1:25" ht="15">
      <c r="A711" s="1" t="s">
        <v>3829</v>
      </c>
      <c r="B711" s="1" t="s">
        <v>396</v>
      </c>
      <c r="C711" s="1"/>
      <c r="D711" s="1"/>
      <c r="E711" s="1"/>
      <c r="F711" s="1"/>
      <c r="G711" s="1"/>
      <c r="H711" s="9">
        <v>3.7225804333333299</v>
      </c>
      <c r="I711" s="9">
        <v>3.0256592333333301</v>
      </c>
      <c r="J711" s="9">
        <v>2.98439456666667</v>
      </c>
      <c r="K711" s="9">
        <v>9.1383473333333303</v>
      </c>
      <c r="L711" s="9">
        <v>3.3571594333333299</v>
      </c>
      <c r="M711" s="9">
        <v>3.1484695999999999</v>
      </c>
      <c r="N711" s="9">
        <v>3.2623232999999998</v>
      </c>
      <c r="O711" s="9">
        <v>3.1257602333333301</v>
      </c>
      <c r="P711" s="9"/>
      <c r="Q711" s="10"/>
      <c r="R711" s="9"/>
      <c r="S711" s="9">
        <v>-64.560844000000003</v>
      </c>
      <c r="T711" s="1"/>
      <c r="U711" s="1" t="s">
        <v>3830</v>
      </c>
      <c r="V711" s="1"/>
      <c r="W711" s="1"/>
      <c r="X711" s="1"/>
      <c r="Y711" s="1"/>
    </row>
    <row r="712" spans="1:25" ht="15">
      <c r="A712" s="1" t="s">
        <v>3831</v>
      </c>
      <c r="B712" s="1" t="s">
        <v>3832</v>
      </c>
      <c r="C712" s="1"/>
      <c r="D712" s="1" t="s">
        <v>3833</v>
      </c>
      <c r="E712" s="1">
        <v>355</v>
      </c>
      <c r="F712" s="1">
        <v>4.9999999999999995E-97</v>
      </c>
      <c r="G712" s="4">
        <v>0.85</v>
      </c>
      <c r="H712" s="9">
        <v>9.4078086666666696</v>
      </c>
      <c r="I712" s="9">
        <v>8.6950623333333308</v>
      </c>
      <c r="J712" s="9">
        <v>8.2307994999999998</v>
      </c>
      <c r="K712" s="9">
        <v>14.3427341666667</v>
      </c>
      <c r="L712" s="9">
        <v>9.5106420000000007</v>
      </c>
      <c r="M712" s="9">
        <v>8.6890643333333308</v>
      </c>
      <c r="N712" s="9">
        <v>8.4185160000000003</v>
      </c>
      <c r="O712" s="9">
        <v>8.3746396666666705</v>
      </c>
      <c r="P712" s="9"/>
      <c r="Q712" s="10"/>
      <c r="R712" s="9"/>
      <c r="S712" s="9">
        <v>-62.600135999999999</v>
      </c>
      <c r="T712" s="1"/>
      <c r="U712" s="1" t="s">
        <v>3834</v>
      </c>
      <c r="V712" s="1"/>
      <c r="W712" s="1"/>
      <c r="X712" s="1"/>
      <c r="Y712" s="1"/>
    </row>
    <row r="713" spans="1:25" ht="15">
      <c r="A713" s="1" t="s">
        <v>3835</v>
      </c>
      <c r="B713" s="1" t="s">
        <v>3836</v>
      </c>
      <c r="C713" s="1"/>
      <c r="D713" s="1" t="s">
        <v>3404</v>
      </c>
      <c r="E713" s="1">
        <v>1618</v>
      </c>
      <c r="F713" s="1">
        <v>0</v>
      </c>
      <c r="G713" s="4">
        <v>0.91</v>
      </c>
      <c r="H713" s="9">
        <v>8.0213253333333299</v>
      </c>
      <c r="I713" s="9">
        <v>6.7997407666666696</v>
      </c>
      <c r="J713" s="9">
        <v>7.5749805333333304</v>
      </c>
      <c r="K713" s="9">
        <v>12.353275666666701</v>
      </c>
      <c r="L713" s="9">
        <v>7.1821653666666698</v>
      </c>
      <c r="M713" s="9">
        <v>6.4915296666666702</v>
      </c>
      <c r="N713" s="9">
        <v>6.3222334333333299</v>
      </c>
      <c r="O713" s="9">
        <v>6.3862414999999997</v>
      </c>
      <c r="P713" s="9"/>
      <c r="Q713" s="10"/>
      <c r="R713" s="9"/>
      <c r="S713" s="9">
        <v>-62.554156999999996</v>
      </c>
      <c r="T713" s="1" t="s">
        <v>3837</v>
      </c>
      <c r="U713" s="1" t="s">
        <v>3838</v>
      </c>
      <c r="V713" s="1"/>
      <c r="W713" s="1"/>
      <c r="X713" s="1" t="s">
        <v>3839</v>
      </c>
      <c r="Y713" s="1"/>
    </row>
    <row r="714" spans="1:25" ht="15">
      <c r="A714" s="1" t="s">
        <v>3840</v>
      </c>
      <c r="B714" s="1" t="s">
        <v>3841</v>
      </c>
      <c r="C714" s="1" t="s">
        <v>3842</v>
      </c>
      <c r="D714" s="1" t="s">
        <v>3843</v>
      </c>
      <c r="E714" s="1">
        <v>460</v>
      </c>
      <c r="F714" s="1" t="s">
        <v>1877</v>
      </c>
      <c r="G714" s="4">
        <v>0.92</v>
      </c>
      <c r="H714" s="9">
        <v>4.7586315666666703</v>
      </c>
      <c r="I714" s="9">
        <v>3.4835650999999999</v>
      </c>
      <c r="J714" s="9">
        <v>4.1905023999999997</v>
      </c>
      <c r="K714" s="9">
        <v>9.2106860000000008</v>
      </c>
      <c r="L714" s="9">
        <v>4.6818539000000001</v>
      </c>
      <c r="M714" s="9">
        <v>4.2251570666666698</v>
      </c>
      <c r="N714" s="9">
        <v>3.431708</v>
      </c>
      <c r="O714" s="9">
        <v>3.2476067999999998</v>
      </c>
      <c r="P714" s="9"/>
      <c r="Q714" s="10"/>
      <c r="R714" s="9"/>
      <c r="S714" s="9">
        <v>-62.382890000000003</v>
      </c>
      <c r="T714" s="1"/>
      <c r="U714" s="1" t="s">
        <v>3844</v>
      </c>
      <c r="V714" s="1"/>
      <c r="W714" s="1"/>
      <c r="X714" s="1"/>
      <c r="Y714" s="1"/>
    </row>
    <row r="715" spans="1:25" ht="15">
      <c r="A715" s="1" t="s">
        <v>3845</v>
      </c>
      <c r="B715" s="1" t="s">
        <v>396</v>
      </c>
      <c r="C715" s="1"/>
      <c r="D715" s="1"/>
      <c r="E715" s="1"/>
      <c r="F715" s="1"/>
      <c r="G715" s="1"/>
      <c r="H715" s="9">
        <v>4.7351173333333296</v>
      </c>
      <c r="I715" s="9">
        <v>3.87704403333333</v>
      </c>
      <c r="J715" s="9">
        <v>8.9250819999999997</v>
      </c>
      <c r="K715" s="9">
        <v>13.0428273333333</v>
      </c>
      <c r="L715" s="9">
        <v>5.6125819000000003</v>
      </c>
      <c r="M715" s="9">
        <v>6.0709913666666697</v>
      </c>
      <c r="N715" s="9">
        <v>5.4512710000000002</v>
      </c>
      <c r="O715" s="9">
        <v>7.0822030666666702</v>
      </c>
      <c r="P715" s="9"/>
      <c r="Q715" s="10"/>
      <c r="R715" s="9"/>
      <c r="S715" s="9">
        <v>-62.276836000000003</v>
      </c>
      <c r="T715" s="1"/>
      <c r="U715" s="1" t="s">
        <v>3846</v>
      </c>
      <c r="V715" s="1"/>
      <c r="W715" s="1"/>
      <c r="X715" s="1"/>
      <c r="Y715" s="1" t="s">
        <v>3711</v>
      </c>
    </row>
    <row r="716" spans="1:25" ht="15">
      <c r="A716" s="1" t="s">
        <v>3847</v>
      </c>
      <c r="B716" s="1" t="s">
        <v>3848</v>
      </c>
      <c r="C716" s="1"/>
      <c r="D716" s="1" t="s">
        <v>3849</v>
      </c>
      <c r="E716" s="1">
        <v>180</v>
      </c>
      <c r="F716" s="1">
        <v>1.9999999999999999E-44</v>
      </c>
      <c r="G716" s="4">
        <v>0.85</v>
      </c>
      <c r="H716" s="9">
        <v>2.77203576666667</v>
      </c>
      <c r="I716" s="9">
        <v>5.8371386000000003</v>
      </c>
      <c r="J716" s="9">
        <v>8.7902731999999997</v>
      </c>
      <c r="K716" s="9">
        <v>14.943578</v>
      </c>
      <c r="L716" s="9">
        <v>2.8197425333333301</v>
      </c>
      <c r="M716" s="9">
        <v>3.34365823333333</v>
      </c>
      <c r="N716" s="9">
        <v>6.4901114333333298</v>
      </c>
      <c r="O716" s="9">
        <v>9.0057366666666692</v>
      </c>
      <c r="P716" s="9"/>
      <c r="Q716" s="10"/>
      <c r="R716" s="9"/>
      <c r="S716" s="9">
        <v>-61.301074999999997</v>
      </c>
      <c r="T716" s="1"/>
      <c r="U716" s="1" t="s">
        <v>3850</v>
      </c>
      <c r="V716" s="1"/>
      <c r="W716" s="1"/>
      <c r="X716" s="1" t="s">
        <v>3851</v>
      </c>
      <c r="Y716" s="1"/>
    </row>
    <row r="717" spans="1:25" ht="15">
      <c r="A717" s="1" t="s">
        <v>3852</v>
      </c>
      <c r="B717" s="1" t="s">
        <v>3853</v>
      </c>
      <c r="C717" s="1"/>
      <c r="D717" s="1" t="s">
        <v>3854</v>
      </c>
      <c r="E717" s="1">
        <v>874</v>
      </c>
      <c r="F717" s="1">
        <v>0</v>
      </c>
      <c r="G717" s="4">
        <v>0.9</v>
      </c>
      <c r="H717" s="9">
        <v>5.7119814666666704</v>
      </c>
      <c r="I717" s="9">
        <v>2.7791693</v>
      </c>
      <c r="J717" s="9">
        <v>3.9271711666666702</v>
      </c>
      <c r="K717" s="9">
        <v>9.0182863333333305</v>
      </c>
      <c r="L717" s="9">
        <v>4.7946194333333301</v>
      </c>
      <c r="M717" s="9">
        <v>3.43005226666667</v>
      </c>
      <c r="N717" s="9">
        <v>4.6548246666666699</v>
      </c>
      <c r="O717" s="9">
        <v>3.08405136666667</v>
      </c>
      <c r="P717" s="9"/>
      <c r="Q717" s="10"/>
      <c r="R717" s="9"/>
      <c r="S717" s="9">
        <v>-61.148090000000003</v>
      </c>
      <c r="T717" s="1" t="s">
        <v>3855</v>
      </c>
      <c r="U717" s="1" t="s">
        <v>3856</v>
      </c>
      <c r="V717" s="1" t="s">
        <v>3856</v>
      </c>
      <c r="W717" s="1"/>
      <c r="X717" s="1"/>
      <c r="Y717" s="1" t="s">
        <v>3857</v>
      </c>
    </row>
    <row r="718" spans="1:25" ht="15">
      <c r="A718" s="1" t="s">
        <v>3858</v>
      </c>
      <c r="B718" s="1" t="s">
        <v>3067</v>
      </c>
      <c r="C718" s="1"/>
      <c r="D718" s="1" t="s">
        <v>3859</v>
      </c>
      <c r="E718" s="1">
        <v>361</v>
      </c>
      <c r="F718" s="1">
        <v>4.0000000000000001E-99</v>
      </c>
      <c r="G718" s="4">
        <v>0.88</v>
      </c>
      <c r="H718" s="9">
        <v>10.155364000000001</v>
      </c>
      <c r="I718" s="9">
        <v>10.970288999999999</v>
      </c>
      <c r="J718" s="9">
        <v>11.220184</v>
      </c>
      <c r="K718" s="9">
        <v>15.2321373333333</v>
      </c>
      <c r="L718" s="9">
        <v>10.616833</v>
      </c>
      <c r="M718" s="9">
        <v>10.7318653333333</v>
      </c>
      <c r="N718" s="9">
        <v>9.7626718333333304</v>
      </c>
      <c r="O718" s="9">
        <v>9.3050606666666695</v>
      </c>
      <c r="P718" s="9"/>
      <c r="Q718" s="10"/>
      <c r="R718" s="9"/>
      <c r="S718" s="9">
        <v>-60.845399999999998</v>
      </c>
      <c r="T718" s="1" t="s">
        <v>3860</v>
      </c>
      <c r="U718" s="1" t="s">
        <v>3861</v>
      </c>
      <c r="V718" s="1"/>
      <c r="W718" s="1"/>
      <c r="X718" s="1" t="s">
        <v>3861</v>
      </c>
      <c r="Y718" s="1"/>
    </row>
    <row r="719" spans="1:25" ht="15">
      <c r="A719" s="1" t="s">
        <v>3862</v>
      </c>
      <c r="B719" s="1" t="s">
        <v>3863</v>
      </c>
      <c r="C719" s="1" t="s">
        <v>3864</v>
      </c>
      <c r="D719" s="1" t="s">
        <v>3865</v>
      </c>
      <c r="E719" s="1">
        <v>589</v>
      </c>
      <c r="F719" s="1" t="s">
        <v>3866</v>
      </c>
      <c r="G719" s="4">
        <v>0.91</v>
      </c>
      <c r="H719" s="9">
        <v>6.3205706666666703</v>
      </c>
      <c r="I719" s="9">
        <v>5.1905701999999998</v>
      </c>
      <c r="J719" s="9">
        <v>7.1038321</v>
      </c>
      <c r="K719" s="9">
        <v>11.0009486666667</v>
      </c>
      <c r="L719" s="9">
        <v>5.8294881333333297</v>
      </c>
      <c r="M719" s="9">
        <v>5.9797504999999997</v>
      </c>
      <c r="N719" s="9">
        <v>4.9042839000000003</v>
      </c>
      <c r="O719" s="9">
        <v>5.0760717666666704</v>
      </c>
      <c r="P719" s="9"/>
      <c r="Q719" s="10"/>
      <c r="R719" s="9"/>
      <c r="S719" s="9">
        <v>-60.752724000000001</v>
      </c>
      <c r="T719" s="1" t="s">
        <v>3867</v>
      </c>
      <c r="U719" s="1" t="s">
        <v>3868</v>
      </c>
      <c r="V719" s="1" t="s">
        <v>3868</v>
      </c>
      <c r="W719" s="1"/>
      <c r="X719" s="1"/>
      <c r="Y719" s="1" t="s">
        <v>3869</v>
      </c>
    </row>
    <row r="720" spans="1:25" ht="15">
      <c r="A720" s="1" t="s">
        <v>3870</v>
      </c>
      <c r="B720" s="1" t="s">
        <v>3871</v>
      </c>
      <c r="C720" s="1"/>
      <c r="D720" s="1" t="s">
        <v>3872</v>
      </c>
      <c r="E720" s="1">
        <v>607</v>
      </c>
      <c r="F720" s="1" t="s">
        <v>461</v>
      </c>
      <c r="G720" s="4">
        <v>0.88</v>
      </c>
      <c r="H720" s="9">
        <v>3.5259768333333299</v>
      </c>
      <c r="I720" s="9">
        <v>2.7895283666666701</v>
      </c>
      <c r="J720" s="9">
        <v>2.7380852</v>
      </c>
      <c r="K720" s="9">
        <v>15.363809</v>
      </c>
      <c r="L720" s="9">
        <v>2.7771748333333299</v>
      </c>
      <c r="M720" s="9">
        <v>2.7495866000000002</v>
      </c>
      <c r="N720" s="9">
        <v>2.7717939333333299</v>
      </c>
      <c r="O720" s="9">
        <v>9.4663843333333304</v>
      </c>
      <c r="P720" s="9"/>
      <c r="Q720" s="10"/>
      <c r="R720" s="9"/>
      <c r="S720" s="9">
        <v>-59.607613000000001</v>
      </c>
      <c r="T720" s="1" t="s">
        <v>3873</v>
      </c>
      <c r="U720" s="1" t="s">
        <v>3874</v>
      </c>
      <c r="V720" s="1"/>
      <c r="W720" s="1" t="s">
        <v>1080</v>
      </c>
      <c r="X720" s="1" t="s">
        <v>3874</v>
      </c>
      <c r="Y720" s="1"/>
    </row>
    <row r="721" spans="1:25" ht="15">
      <c r="A721" s="1" t="s">
        <v>3875</v>
      </c>
      <c r="B721" s="1" t="s">
        <v>3876</v>
      </c>
      <c r="C721" s="1"/>
      <c r="D721" s="1" t="s">
        <v>1204</v>
      </c>
      <c r="E721" s="1">
        <v>620</v>
      </c>
      <c r="F721" s="1" t="s">
        <v>3877</v>
      </c>
      <c r="G721" s="4">
        <v>0.9</v>
      </c>
      <c r="H721" s="9">
        <v>2.8424426333333299</v>
      </c>
      <c r="I721" s="9">
        <v>2.83582783333333</v>
      </c>
      <c r="J721" s="9">
        <v>3.1740317999999998</v>
      </c>
      <c r="K721" s="9">
        <v>8.7269646666666691</v>
      </c>
      <c r="L721" s="9">
        <v>2.8846741333333301</v>
      </c>
      <c r="M721" s="9">
        <v>2.8355729333333302</v>
      </c>
      <c r="N721" s="9">
        <v>2.8676080000000002</v>
      </c>
      <c r="O721" s="9">
        <v>2.8319594000000001</v>
      </c>
      <c r="P721" s="9"/>
      <c r="Q721" s="10"/>
      <c r="R721" s="9"/>
      <c r="S721" s="9">
        <v>-59.507731999999997</v>
      </c>
      <c r="T721" s="1"/>
      <c r="U721" s="1" t="s">
        <v>3878</v>
      </c>
      <c r="V721" s="1"/>
      <c r="W721" s="1"/>
      <c r="X721" s="1"/>
      <c r="Y721" s="1"/>
    </row>
    <row r="722" spans="1:25" ht="15">
      <c r="A722" s="1" t="s">
        <v>3879</v>
      </c>
      <c r="B722" s="1" t="s">
        <v>3880</v>
      </c>
      <c r="C722" s="1" t="s">
        <v>3881</v>
      </c>
      <c r="D722" s="1" t="s">
        <v>3882</v>
      </c>
      <c r="E722" s="1">
        <v>54</v>
      </c>
      <c r="F722" s="1">
        <v>1.9999999999999999E-6</v>
      </c>
      <c r="G722" s="4">
        <v>0.96</v>
      </c>
      <c r="H722" s="9">
        <v>2.77712893333333</v>
      </c>
      <c r="I722" s="9">
        <v>2.7687401</v>
      </c>
      <c r="J722" s="9">
        <v>3.5987171999999998</v>
      </c>
      <c r="K722" s="9">
        <v>8.7328173333333297</v>
      </c>
      <c r="L722" s="9">
        <v>2.74118976666667</v>
      </c>
      <c r="M722" s="9">
        <v>2.7476883999999999</v>
      </c>
      <c r="N722" s="9">
        <v>2.7284212999999999</v>
      </c>
      <c r="O722" s="9">
        <v>2.8552270000000002</v>
      </c>
      <c r="P722" s="9"/>
      <c r="Q722" s="10"/>
      <c r="R722" s="9"/>
      <c r="S722" s="9">
        <v>-58.79372</v>
      </c>
      <c r="T722" s="1"/>
      <c r="U722" s="1" t="s">
        <v>3883</v>
      </c>
      <c r="V722" s="1"/>
      <c r="W722" s="1"/>
      <c r="X722" s="1"/>
      <c r="Y722" s="1"/>
    </row>
    <row r="723" spans="1:25" ht="15">
      <c r="A723" s="1" t="s">
        <v>3884</v>
      </c>
      <c r="B723" s="1" t="s">
        <v>3885</v>
      </c>
      <c r="C723" s="1" t="s">
        <v>3886</v>
      </c>
      <c r="D723" s="1" t="s">
        <v>3887</v>
      </c>
      <c r="E723" s="1">
        <v>563</v>
      </c>
      <c r="F723" s="1" t="s">
        <v>2041</v>
      </c>
      <c r="G723" s="4">
        <v>0.88</v>
      </c>
      <c r="H723" s="9">
        <v>3.41670083333333</v>
      </c>
      <c r="I723" s="9">
        <v>2.79476286666667</v>
      </c>
      <c r="J723" s="9">
        <v>8.3008005666666698</v>
      </c>
      <c r="K723" s="9">
        <v>10.132593</v>
      </c>
      <c r="L723" s="9">
        <v>2.7436849666666698</v>
      </c>
      <c r="M723" s="9">
        <v>2.7449633666666702</v>
      </c>
      <c r="N723" s="9">
        <v>3.15602253333333</v>
      </c>
      <c r="O723" s="9">
        <v>4.2576470000000004</v>
      </c>
      <c r="P723" s="9"/>
      <c r="Q723" s="10"/>
      <c r="R723" s="9"/>
      <c r="S723" s="9">
        <v>-58.686104</v>
      </c>
      <c r="T723" s="1" t="s">
        <v>3888</v>
      </c>
      <c r="U723" s="1" t="s">
        <v>3889</v>
      </c>
      <c r="V723" s="1" t="s">
        <v>3889</v>
      </c>
      <c r="W723" s="1"/>
      <c r="X723" s="1" t="s">
        <v>3890</v>
      </c>
      <c r="Y723" s="1" t="s">
        <v>3891</v>
      </c>
    </row>
    <row r="724" spans="1:25" ht="15">
      <c r="A724" s="1" t="s">
        <v>3892</v>
      </c>
      <c r="B724" s="1" t="s">
        <v>3385</v>
      </c>
      <c r="C724" s="1"/>
      <c r="D724" s="1" t="s">
        <v>3386</v>
      </c>
      <c r="E724" s="1">
        <v>119</v>
      </c>
      <c r="F724" s="1">
        <v>2.0000000000000001E-26</v>
      </c>
      <c r="G724" s="4">
        <v>0.87</v>
      </c>
      <c r="H724" s="9">
        <v>3.3951392999999999</v>
      </c>
      <c r="I724" s="9">
        <v>2.9488401333333298</v>
      </c>
      <c r="J724" s="9">
        <v>6.5119353999999996</v>
      </c>
      <c r="K724" s="9">
        <v>8.6313770000000005</v>
      </c>
      <c r="L724" s="9">
        <v>4.0441434333333302</v>
      </c>
      <c r="M724" s="9">
        <v>2.9199562666666701</v>
      </c>
      <c r="N724" s="9">
        <v>3.1531346</v>
      </c>
      <c r="O724" s="9">
        <v>2.77217166666667</v>
      </c>
      <c r="P724" s="9"/>
      <c r="Q724" s="10"/>
      <c r="R724" s="9"/>
      <c r="S724" s="9">
        <v>-58.049239999999998</v>
      </c>
      <c r="T724" s="1"/>
      <c r="U724" s="1" t="s">
        <v>3893</v>
      </c>
      <c r="V724" s="1"/>
      <c r="W724" s="1"/>
      <c r="X724" s="1"/>
      <c r="Y724" s="1"/>
    </row>
    <row r="725" spans="1:25" ht="15">
      <c r="A725" s="1" t="s">
        <v>3894</v>
      </c>
      <c r="B725" s="1" t="s">
        <v>3895</v>
      </c>
      <c r="C725" s="1"/>
      <c r="D725" s="1" t="s">
        <v>3896</v>
      </c>
      <c r="E725" s="1">
        <v>462</v>
      </c>
      <c r="F725" s="1" t="s">
        <v>3897</v>
      </c>
      <c r="G725" s="4">
        <v>0.88</v>
      </c>
      <c r="H725" s="9">
        <v>9.5852253333333302</v>
      </c>
      <c r="I725" s="9">
        <v>9.5341576666666707</v>
      </c>
      <c r="J725" s="9">
        <v>11.443918</v>
      </c>
      <c r="K725" s="9">
        <v>15.891738666666701</v>
      </c>
      <c r="L725" s="9">
        <v>10.754251666666701</v>
      </c>
      <c r="M725" s="9">
        <v>9.4551643333333306</v>
      </c>
      <c r="N725" s="9">
        <v>9.8204033333333296</v>
      </c>
      <c r="O725" s="9">
        <v>10.067510666666699</v>
      </c>
      <c r="P725" s="9"/>
      <c r="Q725" s="10"/>
      <c r="R725" s="9"/>
      <c r="S725" s="9">
        <v>-56.658768000000002</v>
      </c>
      <c r="T725" s="1" t="s">
        <v>3898</v>
      </c>
      <c r="U725" s="1" t="s">
        <v>3899</v>
      </c>
      <c r="V725" s="1"/>
      <c r="W725" s="1"/>
      <c r="X725" s="1" t="s">
        <v>3899</v>
      </c>
      <c r="Y725" s="1"/>
    </row>
    <row r="726" spans="1:25" ht="15">
      <c r="A726" s="1" t="s">
        <v>3900</v>
      </c>
      <c r="B726" s="1" t="s">
        <v>3901</v>
      </c>
      <c r="C726" s="1"/>
      <c r="D726" s="1" t="s">
        <v>3902</v>
      </c>
      <c r="E726" s="1">
        <v>363</v>
      </c>
      <c r="F726" s="1">
        <v>2E-99</v>
      </c>
      <c r="G726" s="4">
        <v>0.88</v>
      </c>
      <c r="H726" s="9">
        <v>8.6701073333333305</v>
      </c>
      <c r="I726" s="9">
        <v>8.2945840000000004</v>
      </c>
      <c r="J726" s="9">
        <v>7.6666486999999996</v>
      </c>
      <c r="K726" s="9">
        <v>11.7875748333333</v>
      </c>
      <c r="L726" s="9">
        <v>9.9589184999999993</v>
      </c>
      <c r="M726" s="9">
        <v>7.2872233333333298</v>
      </c>
      <c r="N726" s="9">
        <v>7.18516553333333</v>
      </c>
      <c r="O726" s="9">
        <v>5.9761845999999998</v>
      </c>
      <c r="P726" s="9"/>
      <c r="Q726" s="10"/>
      <c r="R726" s="9"/>
      <c r="S726" s="9">
        <v>-56.156860000000002</v>
      </c>
      <c r="T726" s="1" t="s">
        <v>3903</v>
      </c>
      <c r="U726" s="1" t="s">
        <v>3904</v>
      </c>
      <c r="V726" s="1"/>
      <c r="W726" s="1"/>
      <c r="X726" s="1" t="s">
        <v>3905</v>
      </c>
      <c r="Y726" s="1"/>
    </row>
    <row r="727" spans="1:25" ht="15">
      <c r="A727" s="1" t="s">
        <v>3906</v>
      </c>
      <c r="B727" s="1" t="s">
        <v>3907</v>
      </c>
      <c r="C727" s="1" t="s">
        <v>3908</v>
      </c>
      <c r="D727" s="1" t="s">
        <v>3909</v>
      </c>
      <c r="E727" s="1">
        <v>795</v>
      </c>
      <c r="F727" s="1">
        <v>0</v>
      </c>
      <c r="G727" s="4">
        <v>0.91</v>
      </c>
      <c r="H727" s="9">
        <v>6.0360007666666702</v>
      </c>
      <c r="I727" s="9">
        <v>6.3415190333333298</v>
      </c>
      <c r="J727" s="9">
        <v>8.4545320000000004</v>
      </c>
      <c r="K727" s="9">
        <v>11.1480108333333</v>
      </c>
      <c r="L727" s="9">
        <v>6.2001427333333297</v>
      </c>
      <c r="M727" s="9">
        <v>6.6075385999999998</v>
      </c>
      <c r="N727" s="9">
        <v>5.9145779999999997</v>
      </c>
      <c r="O727" s="9">
        <v>5.3685375333333303</v>
      </c>
      <c r="P727" s="9"/>
      <c r="Q727" s="10"/>
      <c r="R727" s="9"/>
      <c r="S727" s="9">
        <v>-54.928111999999999</v>
      </c>
      <c r="T727" s="1" t="s">
        <v>3910</v>
      </c>
      <c r="U727" s="1" t="s">
        <v>3911</v>
      </c>
      <c r="V727" s="1" t="s">
        <v>3911</v>
      </c>
      <c r="W727" s="1"/>
      <c r="X727" s="1" t="s">
        <v>3912</v>
      </c>
      <c r="Y727" s="1" t="s">
        <v>3913</v>
      </c>
    </row>
    <row r="728" spans="1:25" ht="15">
      <c r="A728" s="1" t="s">
        <v>3914</v>
      </c>
      <c r="B728" s="1" t="s">
        <v>396</v>
      </c>
      <c r="C728" s="1"/>
      <c r="D728" s="1"/>
      <c r="E728" s="1"/>
      <c r="F728" s="1"/>
      <c r="G728" s="1"/>
      <c r="H728" s="9">
        <v>3.025172</v>
      </c>
      <c r="I728" s="9">
        <v>2.9345731000000002</v>
      </c>
      <c r="J728" s="9">
        <v>3.8581111333333298</v>
      </c>
      <c r="K728" s="9">
        <v>8.7088623333333306</v>
      </c>
      <c r="L728" s="9">
        <v>2.96410223333333</v>
      </c>
      <c r="M728" s="9">
        <v>2.9571841999999999</v>
      </c>
      <c r="N728" s="9">
        <v>2.9766069666666701</v>
      </c>
      <c r="O728" s="9">
        <v>2.9337372666666699</v>
      </c>
      <c r="P728" s="9"/>
      <c r="Q728" s="10"/>
      <c r="R728" s="9"/>
      <c r="S728" s="9">
        <v>-54.762810000000002</v>
      </c>
      <c r="T728" s="1"/>
      <c r="U728" s="1" t="s">
        <v>3915</v>
      </c>
      <c r="V728" s="1"/>
      <c r="W728" s="1"/>
      <c r="X728" s="1" t="s">
        <v>3915</v>
      </c>
      <c r="Y728" s="1"/>
    </row>
    <row r="729" spans="1:25" ht="15">
      <c r="A729" s="1" t="s">
        <v>3916</v>
      </c>
      <c r="B729" s="1" t="s">
        <v>3805</v>
      </c>
      <c r="C729" s="1" t="s">
        <v>3806</v>
      </c>
      <c r="D729" s="1" t="s">
        <v>3807</v>
      </c>
      <c r="E729" s="1">
        <v>1899</v>
      </c>
      <c r="F729" s="1">
        <v>0</v>
      </c>
      <c r="G729" s="4">
        <v>0.9</v>
      </c>
      <c r="H729" s="9">
        <v>11.74297</v>
      </c>
      <c r="I729" s="9">
        <v>9.8784244999999995</v>
      </c>
      <c r="J729" s="9">
        <v>9.2346356666666694</v>
      </c>
      <c r="K729" s="9">
        <v>16.377762333333301</v>
      </c>
      <c r="L729" s="9">
        <v>12.410749166666699</v>
      </c>
      <c r="M729" s="9">
        <v>10.222243000000001</v>
      </c>
      <c r="N729" s="9">
        <v>10.663434666666699</v>
      </c>
      <c r="O729" s="9">
        <v>10.6039956666667</v>
      </c>
      <c r="P729" s="9"/>
      <c r="Q729" s="10"/>
      <c r="R729" s="9"/>
      <c r="S729" s="9">
        <v>-54.711246000000003</v>
      </c>
      <c r="T729" s="1" t="s">
        <v>3808</v>
      </c>
      <c r="U729" s="1" t="s">
        <v>3917</v>
      </c>
      <c r="V729" s="1"/>
      <c r="W729" s="1"/>
      <c r="X729" s="1" t="s">
        <v>3810</v>
      </c>
      <c r="Y729" s="1" t="s">
        <v>3811</v>
      </c>
    </row>
    <row r="730" spans="1:25" ht="15">
      <c r="A730" s="1" t="s">
        <v>3918</v>
      </c>
      <c r="B730" s="1" t="s">
        <v>396</v>
      </c>
      <c r="C730" s="1"/>
      <c r="D730" s="1" t="s">
        <v>1933</v>
      </c>
      <c r="E730" s="1"/>
      <c r="F730" s="1"/>
      <c r="G730" s="1"/>
      <c r="H730" s="9">
        <v>3.3131300666666701</v>
      </c>
      <c r="I730" s="9">
        <v>3.4036259333333301</v>
      </c>
      <c r="J730" s="9">
        <v>3.78734613333333</v>
      </c>
      <c r="K730" s="9">
        <v>10.8856706666667</v>
      </c>
      <c r="L730" s="9">
        <v>3.1919515000000001</v>
      </c>
      <c r="M730" s="9">
        <v>4.8884637</v>
      </c>
      <c r="N730" s="9">
        <v>5.1279298333333303</v>
      </c>
      <c r="O730" s="9">
        <v>5.1288893333333299</v>
      </c>
      <c r="P730" s="9"/>
      <c r="Q730" s="10"/>
      <c r="R730" s="9"/>
      <c r="S730" s="9">
        <v>-54.070923000000001</v>
      </c>
      <c r="T730" s="1"/>
      <c r="U730" s="1" t="s">
        <v>3919</v>
      </c>
      <c r="V730" s="1"/>
      <c r="W730" s="1"/>
      <c r="X730" s="1"/>
      <c r="Y730" s="1"/>
    </row>
    <row r="731" spans="1:25" ht="15">
      <c r="A731" s="1" t="s">
        <v>3920</v>
      </c>
      <c r="B731" s="1" t="s">
        <v>3921</v>
      </c>
      <c r="C731" s="1" t="s">
        <v>3922</v>
      </c>
      <c r="D731" s="1" t="s">
        <v>3923</v>
      </c>
      <c r="E731" s="1">
        <v>708</v>
      </c>
      <c r="F731" s="1">
        <v>0</v>
      </c>
      <c r="G731" s="4">
        <v>0.91</v>
      </c>
      <c r="H731" s="9">
        <v>7.6583119000000002</v>
      </c>
      <c r="I731" s="9">
        <v>7.4684322999999999</v>
      </c>
      <c r="J731" s="9">
        <v>10.8950331666667</v>
      </c>
      <c r="K731" s="9">
        <v>11.622083999999999</v>
      </c>
      <c r="L731" s="9">
        <v>7.3611361333333303</v>
      </c>
      <c r="M731" s="9">
        <v>7.9285888333333299</v>
      </c>
      <c r="N731" s="9">
        <v>7.3828119000000001</v>
      </c>
      <c r="O731" s="9">
        <v>5.8815533666666697</v>
      </c>
      <c r="P731" s="9"/>
      <c r="Q731" s="10"/>
      <c r="R731" s="9"/>
      <c r="S731" s="9">
        <v>-53.465299999999999</v>
      </c>
      <c r="T731" s="1" t="s">
        <v>3924</v>
      </c>
      <c r="U731" s="1" t="s">
        <v>3925</v>
      </c>
      <c r="V731" s="1"/>
      <c r="W731" s="1" t="s">
        <v>1390</v>
      </c>
      <c r="X731" s="1" t="s">
        <v>3925</v>
      </c>
      <c r="Y731" s="1"/>
    </row>
    <row r="732" spans="1:25" ht="15">
      <c r="A732" s="1" t="s">
        <v>3926</v>
      </c>
      <c r="B732" s="1" t="s">
        <v>3927</v>
      </c>
      <c r="C732" s="1" t="s">
        <v>3928</v>
      </c>
      <c r="D732" s="1" t="s">
        <v>3929</v>
      </c>
      <c r="E732" s="1">
        <v>48.1</v>
      </c>
      <c r="F732" s="1">
        <v>5.0000000000000002E-5</v>
      </c>
      <c r="G732" s="4">
        <v>0.85</v>
      </c>
      <c r="H732" s="9">
        <v>7.1714585666666704</v>
      </c>
      <c r="I732" s="9">
        <v>8.5701520000000002</v>
      </c>
      <c r="J732" s="9">
        <v>9.2337316666666691</v>
      </c>
      <c r="K732" s="9">
        <v>14.4792913333333</v>
      </c>
      <c r="L732" s="9">
        <v>7.4075015000000004</v>
      </c>
      <c r="M732" s="9">
        <v>7.8957461000000002</v>
      </c>
      <c r="N732" s="9">
        <v>8.8765926666666708</v>
      </c>
      <c r="O732" s="9">
        <v>8.74770133333333</v>
      </c>
      <c r="P732" s="9"/>
      <c r="Q732" s="10"/>
      <c r="R732" s="9"/>
      <c r="S732" s="9">
        <v>-53.134990000000002</v>
      </c>
      <c r="T732" s="1" t="s">
        <v>3930</v>
      </c>
      <c r="U732" s="1" t="s">
        <v>3931</v>
      </c>
      <c r="V732" s="1" t="s">
        <v>3931</v>
      </c>
      <c r="W732" s="1"/>
      <c r="X732" s="1"/>
      <c r="Y732" s="1" t="s">
        <v>3932</v>
      </c>
    </row>
    <row r="733" spans="1:25" ht="15">
      <c r="A733" s="1" t="s">
        <v>3933</v>
      </c>
      <c r="B733" s="1" t="s">
        <v>3805</v>
      </c>
      <c r="C733" s="1" t="s">
        <v>3806</v>
      </c>
      <c r="D733" s="1" t="s">
        <v>3807</v>
      </c>
      <c r="E733" s="1">
        <v>1899</v>
      </c>
      <c r="F733" s="1">
        <v>0</v>
      </c>
      <c r="G733" s="4">
        <v>0.9</v>
      </c>
      <c r="H733" s="9">
        <v>9.9244816666666704</v>
      </c>
      <c r="I733" s="9">
        <v>6.4961895333333297</v>
      </c>
      <c r="J733" s="9">
        <v>5.1881084333333298</v>
      </c>
      <c r="K733" s="9">
        <v>13.9120046666667</v>
      </c>
      <c r="L733" s="9">
        <v>9.9301363333333299</v>
      </c>
      <c r="M733" s="9">
        <v>7.1231026000000002</v>
      </c>
      <c r="N733" s="9">
        <v>6.8907250666666702</v>
      </c>
      <c r="O733" s="9">
        <v>8.1992951999999999</v>
      </c>
      <c r="P733" s="9"/>
      <c r="Q733" s="10"/>
      <c r="R733" s="9"/>
      <c r="S733" s="9">
        <v>-52.444164000000001</v>
      </c>
      <c r="T733" s="1"/>
      <c r="U733" s="1" t="s">
        <v>3934</v>
      </c>
      <c r="V733" s="1"/>
      <c r="W733" s="1"/>
      <c r="X733" s="1" t="s">
        <v>3935</v>
      </c>
      <c r="Y733" s="1" t="s">
        <v>3811</v>
      </c>
    </row>
    <row r="734" spans="1:25" ht="15">
      <c r="A734" s="1" t="s">
        <v>3936</v>
      </c>
      <c r="B734" s="1" t="s">
        <v>3749</v>
      </c>
      <c r="C734" s="1" t="s">
        <v>3750</v>
      </c>
      <c r="D734" s="1" t="s">
        <v>3751</v>
      </c>
      <c r="E734" s="1">
        <v>331</v>
      </c>
      <c r="F734" s="1">
        <v>4E-90</v>
      </c>
      <c r="G734" s="4">
        <v>0.91</v>
      </c>
      <c r="H734" s="9">
        <v>6.0731077333333303</v>
      </c>
      <c r="I734" s="9">
        <v>3.4147558</v>
      </c>
      <c r="J734" s="9">
        <v>6.6040773666666697</v>
      </c>
      <c r="K734" s="9">
        <v>12.866285</v>
      </c>
      <c r="L734" s="9">
        <v>4.1517543333333302</v>
      </c>
      <c r="M734" s="9">
        <v>4.3197412999999996</v>
      </c>
      <c r="N734" s="9">
        <v>6.5437331666666703</v>
      </c>
      <c r="O734" s="9">
        <v>7.1539239999999999</v>
      </c>
      <c r="P734" s="9"/>
      <c r="Q734" s="10"/>
      <c r="R734" s="9"/>
      <c r="S734" s="9">
        <v>-52.431460000000001</v>
      </c>
      <c r="T734" s="1"/>
      <c r="U734" s="1" t="s">
        <v>3937</v>
      </c>
      <c r="V734" s="1"/>
      <c r="W734" s="1"/>
      <c r="X734" s="1" t="s">
        <v>3753</v>
      </c>
      <c r="Y734" s="1" t="s">
        <v>3938</v>
      </c>
    </row>
    <row r="735" spans="1:25" ht="15">
      <c r="A735" s="1" t="s">
        <v>3939</v>
      </c>
      <c r="B735" s="1" t="s">
        <v>3940</v>
      </c>
      <c r="C735" s="1"/>
      <c r="D735" s="1" t="s">
        <v>3941</v>
      </c>
      <c r="E735" s="1">
        <v>922</v>
      </c>
      <c r="F735" s="1">
        <v>0</v>
      </c>
      <c r="G735" s="4">
        <v>0.9</v>
      </c>
      <c r="H735" s="9">
        <v>8.6958053333333307</v>
      </c>
      <c r="I735" s="9">
        <v>9.9872233333333291</v>
      </c>
      <c r="J735" s="9">
        <v>12.550174333333301</v>
      </c>
      <c r="K735" s="9">
        <v>15.8618411666667</v>
      </c>
      <c r="L735" s="9">
        <v>9.3809020000000007</v>
      </c>
      <c r="M735" s="9">
        <v>9.7101726666666703</v>
      </c>
      <c r="N735" s="9">
        <v>10.3340903333333</v>
      </c>
      <c r="O735" s="9">
        <v>10.165089666666701</v>
      </c>
      <c r="P735" s="9"/>
      <c r="Q735" s="10"/>
      <c r="R735" s="9"/>
      <c r="S735" s="9">
        <v>-51.867203000000003</v>
      </c>
      <c r="T735" s="1" t="s">
        <v>3942</v>
      </c>
      <c r="U735" s="1" t="s">
        <v>3943</v>
      </c>
      <c r="V735" s="1"/>
      <c r="W735" s="1" t="s">
        <v>3944</v>
      </c>
      <c r="X735" s="1" t="s">
        <v>3945</v>
      </c>
      <c r="Y735" s="1"/>
    </row>
    <row r="736" spans="1:25" ht="15">
      <c r="A736" s="1" t="s">
        <v>3946</v>
      </c>
      <c r="B736" s="1" t="s">
        <v>3947</v>
      </c>
      <c r="C736" s="1" t="s">
        <v>3948</v>
      </c>
      <c r="D736" s="1" t="s">
        <v>3949</v>
      </c>
      <c r="E736" s="1">
        <v>1122</v>
      </c>
      <c r="F736" s="1">
        <v>0</v>
      </c>
      <c r="G736" s="4">
        <v>0.89</v>
      </c>
      <c r="H736" s="9">
        <v>7.5867045333333296</v>
      </c>
      <c r="I736" s="9">
        <v>8.1858948666666702</v>
      </c>
      <c r="J736" s="9">
        <v>9.50739466666667</v>
      </c>
      <c r="K736" s="9">
        <v>13.3354626666667</v>
      </c>
      <c r="L736" s="9">
        <v>7.8162477666666703</v>
      </c>
      <c r="M736" s="9">
        <v>7.8617544333333296</v>
      </c>
      <c r="N736" s="9">
        <v>8.1132774666666698</v>
      </c>
      <c r="O736" s="9">
        <v>7.6463898666666701</v>
      </c>
      <c r="P736" s="9"/>
      <c r="Q736" s="10"/>
      <c r="R736" s="9"/>
      <c r="S736" s="9">
        <v>-51.591845999999997</v>
      </c>
      <c r="T736" s="1" t="s">
        <v>3950</v>
      </c>
      <c r="U736" s="1" t="s">
        <v>3951</v>
      </c>
      <c r="V736" s="1"/>
      <c r="W736" s="1"/>
      <c r="X736" s="1" t="s">
        <v>3952</v>
      </c>
      <c r="Y736" s="1"/>
    </row>
    <row r="737" spans="1:25" ht="15">
      <c r="A737" s="1" t="s">
        <v>3953</v>
      </c>
      <c r="B737" s="1" t="s">
        <v>3954</v>
      </c>
      <c r="C737" s="1" t="s">
        <v>3955</v>
      </c>
      <c r="D737" s="1" t="s">
        <v>3956</v>
      </c>
      <c r="E737" s="1">
        <v>135</v>
      </c>
      <c r="F737" s="1">
        <v>6.9999999999999997E-31</v>
      </c>
      <c r="G737" s="4">
        <v>0.85</v>
      </c>
      <c r="H737" s="9">
        <v>2.7276816333333298</v>
      </c>
      <c r="I737" s="9">
        <v>2.7341795666666702</v>
      </c>
      <c r="J737" s="9">
        <v>7.1446829666666698</v>
      </c>
      <c r="K737" s="9">
        <v>12.3370626666667</v>
      </c>
      <c r="L737" s="9">
        <v>5.5038729333333301</v>
      </c>
      <c r="M737" s="9">
        <v>4.2629200666666698</v>
      </c>
      <c r="N737" s="9">
        <v>5.66285066666667</v>
      </c>
      <c r="O737" s="9">
        <v>6.6900263333333303</v>
      </c>
      <c r="P737" s="9"/>
      <c r="Q737" s="10"/>
      <c r="R737" s="9"/>
      <c r="S737" s="9">
        <v>-50.110329999999998</v>
      </c>
      <c r="T737" s="1" t="s">
        <v>3957</v>
      </c>
      <c r="U737" s="1" t="s">
        <v>3958</v>
      </c>
      <c r="V737" s="1"/>
      <c r="W737" s="1" t="s">
        <v>1499</v>
      </c>
      <c r="X737" s="1" t="s">
        <v>3958</v>
      </c>
      <c r="Y737" s="1"/>
    </row>
    <row r="738" spans="1:25" ht="15">
      <c r="A738" s="1" t="s">
        <v>3959</v>
      </c>
      <c r="B738" s="1" t="s">
        <v>2951</v>
      </c>
      <c r="C738" s="1"/>
      <c r="D738" s="1" t="s">
        <v>2952</v>
      </c>
      <c r="E738" s="1">
        <v>337</v>
      </c>
      <c r="F738" s="1">
        <v>7.9999999999999999E-92</v>
      </c>
      <c r="G738" s="4">
        <v>0.87</v>
      </c>
      <c r="H738" s="9">
        <v>7.0105470333333297</v>
      </c>
      <c r="I738" s="9">
        <v>4.7757510999999999</v>
      </c>
      <c r="J738" s="9">
        <v>4.46492983333333</v>
      </c>
      <c r="K738" s="9">
        <v>10.379953333333299</v>
      </c>
      <c r="L738" s="9">
        <v>6.4064640333333296</v>
      </c>
      <c r="M738" s="9">
        <v>5.8286341000000004</v>
      </c>
      <c r="N738" s="9">
        <v>4.76282433333333</v>
      </c>
      <c r="O738" s="9">
        <v>4.7334010666666702</v>
      </c>
      <c r="P738" s="9"/>
      <c r="Q738" s="10"/>
      <c r="R738" s="9"/>
      <c r="S738" s="9">
        <v>-50.093536</v>
      </c>
      <c r="T738" s="1" t="s">
        <v>3960</v>
      </c>
      <c r="U738" s="1" t="s">
        <v>3961</v>
      </c>
      <c r="V738" s="1" t="s">
        <v>3961</v>
      </c>
      <c r="W738" s="1"/>
      <c r="X738" s="1"/>
      <c r="Y738" s="1" t="s">
        <v>3962</v>
      </c>
    </row>
    <row r="739" spans="1:25" ht="15">
      <c r="A739" s="1" t="s">
        <v>3963</v>
      </c>
      <c r="B739" s="1" t="s">
        <v>3964</v>
      </c>
      <c r="C739" s="1" t="s">
        <v>3965</v>
      </c>
      <c r="D739" s="1" t="s">
        <v>3966</v>
      </c>
      <c r="E739" s="1">
        <v>456</v>
      </c>
      <c r="F739" s="1" t="s">
        <v>268</v>
      </c>
      <c r="G739" s="4">
        <v>0.89</v>
      </c>
      <c r="H739" s="9">
        <v>2.8897006333333302</v>
      </c>
      <c r="I739" s="9">
        <v>4.9821618666666696</v>
      </c>
      <c r="J739" s="9">
        <v>4.0775082333333303</v>
      </c>
      <c r="K739" s="9">
        <v>9.3668696666666698</v>
      </c>
      <c r="L739" s="9">
        <v>2.8385648666666699</v>
      </c>
      <c r="M739" s="9">
        <v>4.3826942999999998</v>
      </c>
      <c r="N739" s="9">
        <v>3.6845857333333298</v>
      </c>
      <c r="O739" s="9">
        <v>3.7244727333333301</v>
      </c>
      <c r="P739" s="9"/>
      <c r="Q739" s="10"/>
      <c r="R739" s="9"/>
      <c r="S739" s="9">
        <v>-49.949449999999999</v>
      </c>
      <c r="T739" s="1"/>
      <c r="U739" s="1" t="s">
        <v>3967</v>
      </c>
      <c r="V739" s="1"/>
      <c r="W739" s="1"/>
      <c r="X739" s="1"/>
      <c r="Y739" s="1"/>
    </row>
    <row r="740" spans="1:25" ht="15">
      <c r="A740" s="1" t="s">
        <v>3968</v>
      </c>
      <c r="B740" s="1" t="s">
        <v>2755</v>
      </c>
      <c r="C740" s="1"/>
      <c r="D740" s="1" t="s">
        <v>3969</v>
      </c>
      <c r="E740" s="1">
        <v>1679</v>
      </c>
      <c r="F740" s="1">
        <v>0</v>
      </c>
      <c r="G740" s="4">
        <v>0.9</v>
      </c>
      <c r="H740" s="9">
        <v>6.8722036666666702</v>
      </c>
      <c r="I740" s="9">
        <v>6.7276119666666698</v>
      </c>
      <c r="J740" s="9">
        <v>7.1338064666666696</v>
      </c>
      <c r="K740" s="9">
        <v>15.9696586666667</v>
      </c>
      <c r="L740" s="9">
        <v>6.3049414333333296</v>
      </c>
      <c r="M740" s="9">
        <v>7.7471554333333303</v>
      </c>
      <c r="N740" s="9">
        <v>8.140155</v>
      </c>
      <c r="O740" s="9">
        <v>10.376894999999999</v>
      </c>
      <c r="P740" s="9"/>
      <c r="Q740" s="10"/>
      <c r="R740" s="9"/>
      <c r="S740" s="9">
        <v>-48.26023</v>
      </c>
      <c r="T740" s="1" t="s">
        <v>3970</v>
      </c>
      <c r="U740" s="1" t="s">
        <v>3971</v>
      </c>
      <c r="V740" s="1" t="s">
        <v>3971</v>
      </c>
      <c r="W740" s="1"/>
      <c r="X740" s="1" t="s">
        <v>3972</v>
      </c>
      <c r="Y740" s="1" t="s">
        <v>3973</v>
      </c>
    </row>
    <row r="741" spans="1:25" ht="15">
      <c r="A741" s="1" t="s">
        <v>3974</v>
      </c>
      <c r="B741" s="1" t="s">
        <v>3975</v>
      </c>
      <c r="C741" s="1"/>
      <c r="D741" s="1" t="s">
        <v>198</v>
      </c>
      <c r="E741" s="1">
        <v>208</v>
      </c>
      <c r="F741" s="1">
        <v>5E-53</v>
      </c>
      <c r="G741" s="4">
        <v>0.86</v>
      </c>
      <c r="H741" s="9">
        <v>10.302790999999999</v>
      </c>
      <c r="I741" s="9">
        <v>9.9652563333333308</v>
      </c>
      <c r="J741" s="9">
        <v>10.025797666666699</v>
      </c>
      <c r="K741" s="9">
        <v>14.506418</v>
      </c>
      <c r="L741" s="9">
        <v>10.610846333333299</v>
      </c>
      <c r="M741" s="9">
        <v>9.4646109999999997</v>
      </c>
      <c r="N741" s="9">
        <v>9.3473443333333304</v>
      </c>
      <c r="O741" s="9">
        <v>8.9147406666666704</v>
      </c>
      <c r="P741" s="9"/>
      <c r="Q741" s="10"/>
      <c r="R741" s="9"/>
      <c r="S741" s="9">
        <v>-48.223909999999997</v>
      </c>
      <c r="T741" s="1" t="s">
        <v>3976</v>
      </c>
      <c r="U741" s="1" t="s">
        <v>3977</v>
      </c>
      <c r="V741" s="1" t="s">
        <v>3977</v>
      </c>
      <c r="W741" s="1"/>
      <c r="X741" s="1" t="s">
        <v>3978</v>
      </c>
      <c r="Y741" s="1" t="s">
        <v>3979</v>
      </c>
    </row>
    <row r="742" spans="1:25" ht="15">
      <c r="A742" s="1" t="s">
        <v>3980</v>
      </c>
      <c r="B742" s="1" t="s">
        <v>3981</v>
      </c>
      <c r="C742" s="1"/>
      <c r="D742" s="1" t="s">
        <v>1834</v>
      </c>
      <c r="E742" s="1">
        <v>238</v>
      </c>
      <c r="F742" s="1">
        <v>6.0000000000000002E-62</v>
      </c>
      <c r="G742" s="4">
        <v>0.82</v>
      </c>
      <c r="H742" s="9">
        <v>9.1413656666666707</v>
      </c>
      <c r="I742" s="9">
        <v>9.2630576666666702</v>
      </c>
      <c r="J742" s="9">
        <v>10.042809999999999</v>
      </c>
      <c r="K742" s="9">
        <v>14.4490556666667</v>
      </c>
      <c r="L742" s="9">
        <v>8.8728119999999997</v>
      </c>
      <c r="M742" s="9">
        <v>9.0377930000000006</v>
      </c>
      <c r="N742" s="9">
        <v>7.9287708333333304</v>
      </c>
      <c r="O742" s="9">
        <v>8.8731896666666703</v>
      </c>
      <c r="P742" s="9"/>
      <c r="Q742" s="10"/>
      <c r="R742" s="9"/>
      <c r="S742" s="9">
        <v>-47.698326000000002</v>
      </c>
      <c r="T742" s="1"/>
      <c r="U742" s="1" t="s">
        <v>3982</v>
      </c>
      <c r="V742" s="1"/>
      <c r="W742" s="1"/>
      <c r="X742" s="1"/>
      <c r="Y742" s="1"/>
    </row>
    <row r="743" spans="1:25" ht="15">
      <c r="A743" s="1" t="s">
        <v>3983</v>
      </c>
      <c r="B743" s="1" t="s">
        <v>396</v>
      </c>
      <c r="C743" s="1"/>
      <c r="D743" s="1"/>
      <c r="E743" s="1"/>
      <c r="F743" s="1"/>
      <c r="G743" s="1"/>
      <c r="H743" s="9">
        <v>3.7034876666666698</v>
      </c>
      <c r="I743" s="9">
        <v>2.86555916666667</v>
      </c>
      <c r="J743" s="9">
        <v>2.9831319333333299</v>
      </c>
      <c r="K743" s="9">
        <v>12.425141</v>
      </c>
      <c r="L743" s="9">
        <v>4.0560125333333303</v>
      </c>
      <c r="M743" s="9">
        <v>3.7097178666666699</v>
      </c>
      <c r="N743" s="9">
        <v>3.2726159333333298</v>
      </c>
      <c r="O743" s="9">
        <v>6.8502504000000002</v>
      </c>
      <c r="P743" s="9"/>
      <c r="Q743" s="10"/>
      <c r="R743" s="9"/>
      <c r="S743" s="9">
        <v>-47.666049999999998</v>
      </c>
      <c r="T743" s="1"/>
      <c r="U743" s="1" t="s">
        <v>3984</v>
      </c>
      <c r="V743" s="1"/>
      <c r="W743" s="1"/>
      <c r="X743" s="1"/>
      <c r="Y743" s="1"/>
    </row>
    <row r="744" spans="1:25" ht="15">
      <c r="A744" s="1" t="s">
        <v>3985</v>
      </c>
      <c r="B744" s="1" t="s">
        <v>2802</v>
      </c>
      <c r="C744" s="1"/>
      <c r="D744" s="1" t="s">
        <v>522</v>
      </c>
      <c r="E744" s="1">
        <v>611</v>
      </c>
      <c r="F744" s="1" t="s">
        <v>3986</v>
      </c>
      <c r="G744" s="4">
        <v>0.88</v>
      </c>
      <c r="H744" s="9">
        <v>3.1839897666666701</v>
      </c>
      <c r="I744" s="9">
        <v>3.0187274666666699</v>
      </c>
      <c r="J744" s="9">
        <v>4.6089982666666698</v>
      </c>
      <c r="K744" s="9">
        <v>8.5216759999999994</v>
      </c>
      <c r="L744" s="9">
        <v>3.5089091666666699</v>
      </c>
      <c r="M744" s="9">
        <v>3.01636843333333</v>
      </c>
      <c r="N744" s="9">
        <v>2.9787690666666702</v>
      </c>
      <c r="O744" s="9">
        <v>2.9555623999999998</v>
      </c>
      <c r="P744" s="9"/>
      <c r="Q744" s="10"/>
      <c r="R744" s="9"/>
      <c r="S744" s="9">
        <v>-47.376953</v>
      </c>
      <c r="T744" s="1" t="s">
        <v>3987</v>
      </c>
      <c r="U744" s="1" t="s">
        <v>3988</v>
      </c>
      <c r="V744" s="1" t="s">
        <v>3988</v>
      </c>
      <c r="W744" s="1"/>
      <c r="X744" s="1"/>
      <c r="Y744" s="1" t="s">
        <v>3989</v>
      </c>
    </row>
    <row r="745" spans="1:25" ht="15">
      <c r="A745" s="1" t="s">
        <v>3990</v>
      </c>
      <c r="B745" s="1" t="s">
        <v>3836</v>
      </c>
      <c r="C745" s="1"/>
      <c r="D745" s="1" t="s">
        <v>3404</v>
      </c>
      <c r="E745" s="1">
        <v>1618</v>
      </c>
      <c r="F745" s="1">
        <v>0</v>
      </c>
      <c r="G745" s="4">
        <v>0.91</v>
      </c>
      <c r="H745" s="9">
        <v>8.0759358999999993</v>
      </c>
      <c r="I745" s="9">
        <v>7.1717263333333303</v>
      </c>
      <c r="J745" s="9">
        <v>7.2374589</v>
      </c>
      <c r="K745" s="9">
        <v>12.006721666666699</v>
      </c>
      <c r="L745" s="9">
        <v>7.3967218333333298</v>
      </c>
      <c r="M745" s="9">
        <v>7.0703958666666704</v>
      </c>
      <c r="N745" s="9">
        <v>6.3050898000000002</v>
      </c>
      <c r="O745" s="9">
        <v>6.4669136333333297</v>
      </c>
      <c r="P745" s="9"/>
      <c r="Q745" s="10"/>
      <c r="R745" s="9"/>
      <c r="S745" s="9">
        <v>-46.520924000000001</v>
      </c>
      <c r="T745" s="1" t="s">
        <v>3837</v>
      </c>
      <c r="U745" s="1" t="s">
        <v>3991</v>
      </c>
      <c r="V745" s="1"/>
      <c r="W745" s="1"/>
      <c r="X745" s="1" t="s">
        <v>3839</v>
      </c>
      <c r="Y745" s="1"/>
    </row>
    <row r="746" spans="1:25" ht="15">
      <c r="A746" s="1" t="s">
        <v>3992</v>
      </c>
      <c r="B746" s="1" t="s">
        <v>3993</v>
      </c>
      <c r="C746" s="1" t="s">
        <v>3994</v>
      </c>
      <c r="D746" s="1" t="s">
        <v>3995</v>
      </c>
      <c r="E746" s="1">
        <v>601</v>
      </c>
      <c r="F746" s="1" t="s">
        <v>3996</v>
      </c>
      <c r="G746" s="4">
        <v>0.87</v>
      </c>
      <c r="H746" s="9">
        <v>6.0461423333333304</v>
      </c>
      <c r="I746" s="9">
        <v>5.1034669666666703</v>
      </c>
      <c r="J746" s="9">
        <v>7.6803526666666704</v>
      </c>
      <c r="K746" s="9">
        <v>14.348962666666701</v>
      </c>
      <c r="L746" s="9">
        <v>6.0242112333333298</v>
      </c>
      <c r="M746" s="9">
        <v>4.6659012999999998</v>
      </c>
      <c r="N746" s="9">
        <v>7.7330972333333303</v>
      </c>
      <c r="O746" s="9">
        <v>8.8545368333333307</v>
      </c>
      <c r="P746" s="9"/>
      <c r="Q746" s="10"/>
      <c r="R746" s="9"/>
      <c r="S746" s="9">
        <v>-45.080350000000003</v>
      </c>
      <c r="T746" s="1" t="s">
        <v>3997</v>
      </c>
      <c r="U746" s="1" t="s">
        <v>3998</v>
      </c>
      <c r="V746" s="1"/>
      <c r="W746" s="1"/>
      <c r="X746" s="1" t="s">
        <v>3999</v>
      </c>
      <c r="Y746" s="1"/>
    </row>
    <row r="747" spans="1:25" ht="15">
      <c r="A747" s="1" t="s">
        <v>4000</v>
      </c>
      <c r="B747" s="1" t="s">
        <v>2755</v>
      </c>
      <c r="C747" s="1"/>
      <c r="D747" s="1" t="s">
        <v>2756</v>
      </c>
      <c r="E747" s="1">
        <v>519</v>
      </c>
      <c r="F747" s="1" t="s">
        <v>233</v>
      </c>
      <c r="G747" s="4">
        <v>0.92</v>
      </c>
      <c r="H747" s="9">
        <v>7.7441752333333298</v>
      </c>
      <c r="I747" s="9">
        <v>8.0966357999999996</v>
      </c>
      <c r="J747" s="9">
        <v>8.5437004666666692</v>
      </c>
      <c r="K747" s="9">
        <v>17.0276453333333</v>
      </c>
      <c r="L747" s="9">
        <v>7.4890671333333296</v>
      </c>
      <c r="M747" s="9">
        <v>8.8390346666666595</v>
      </c>
      <c r="N747" s="9">
        <v>9.3806496666666597</v>
      </c>
      <c r="O747" s="9">
        <v>11.538142333333299</v>
      </c>
      <c r="P747" s="9"/>
      <c r="Q747" s="10"/>
      <c r="R747" s="9"/>
      <c r="S747" s="9">
        <v>-44.926810000000003</v>
      </c>
      <c r="T747" s="1" t="s">
        <v>3970</v>
      </c>
      <c r="U747" s="1" t="s">
        <v>3971</v>
      </c>
      <c r="V747" s="1" t="s">
        <v>3971</v>
      </c>
      <c r="W747" s="1"/>
      <c r="X747" s="1" t="s">
        <v>4001</v>
      </c>
      <c r="Y747" s="1" t="s">
        <v>3973</v>
      </c>
    </row>
    <row r="748" spans="1:25" ht="15">
      <c r="A748" s="1" t="s">
        <v>4002</v>
      </c>
      <c r="B748" s="1" t="s">
        <v>4003</v>
      </c>
      <c r="C748" s="1" t="s">
        <v>4004</v>
      </c>
      <c r="D748" s="1" t="s">
        <v>4005</v>
      </c>
      <c r="E748" s="1">
        <v>228</v>
      </c>
      <c r="F748" s="1">
        <v>8.0000000000000002E-59</v>
      </c>
      <c r="G748" s="4">
        <v>0.89</v>
      </c>
      <c r="H748" s="9">
        <v>5.9047802333333301</v>
      </c>
      <c r="I748" s="9">
        <v>5.6545619</v>
      </c>
      <c r="J748" s="9">
        <v>5.61951</v>
      </c>
      <c r="K748" s="9">
        <v>11.752901</v>
      </c>
      <c r="L748" s="9">
        <v>4.4596011666666699</v>
      </c>
      <c r="M748" s="9">
        <v>5.2173021333333303</v>
      </c>
      <c r="N748" s="9">
        <v>5.8655714999999997</v>
      </c>
      <c r="O748" s="9">
        <v>6.2692465666666699</v>
      </c>
      <c r="P748" s="9"/>
      <c r="Q748" s="10"/>
      <c r="R748" s="9"/>
      <c r="S748" s="9">
        <v>-44.744970000000002</v>
      </c>
      <c r="T748" s="1" t="s">
        <v>4006</v>
      </c>
      <c r="U748" s="1" t="s">
        <v>4007</v>
      </c>
      <c r="V748" s="1" t="s">
        <v>4007</v>
      </c>
      <c r="W748" s="1"/>
      <c r="X748" s="1"/>
      <c r="Y748" s="1" t="s">
        <v>4008</v>
      </c>
    </row>
    <row r="749" spans="1:25" ht="15">
      <c r="A749" s="1" t="s">
        <v>4009</v>
      </c>
      <c r="B749" s="1" t="s">
        <v>955</v>
      </c>
      <c r="C749" s="1"/>
      <c r="D749" s="1" t="s">
        <v>522</v>
      </c>
      <c r="E749" s="1">
        <v>565</v>
      </c>
      <c r="F749" s="1" t="s">
        <v>3081</v>
      </c>
      <c r="G749" s="4">
        <v>0.85</v>
      </c>
      <c r="H749" s="9">
        <v>4.2923861333333297</v>
      </c>
      <c r="I749" s="9">
        <v>3.7410233666666701</v>
      </c>
      <c r="J749" s="9">
        <v>9.4993488333333307</v>
      </c>
      <c r="K749" s="9">
        <v>11.294316500000001</v>
      </c>
      <c r="L749" s="9">
        <v>3.5455694333333301</v>
      </c>
      <c r="M749" s="9">
        <v>3.2535041666666702</v>
      </c>
      <c r="N749" s="9">
        <v>4.9511242666666702</v>
      </c>
      <c r="O749" s="9">
        <v>5.8502846666666697</v>
      </c>
      <c r="P749" s="9"/>
      <c r="Q749" s="10"/>
      <c r="R749" s="9"/>
      <c r="S749" s="9">
        <v>-43.532825000000003</v>
      </c>
      <c r="T749" s="1" t="s">
        <v>4010</v>
      </c>
      <c r="U749" s="1" t="s">
        <v>4011</v>
      </c>
      <c r="V749" s="1" t="s">
        <v>4011</v>
      </c>
      <c r="W749" s="1"/>
      <c r="X749" s="1"/>
      <c r="Y749" s="1" t="s">
        <v>974</v>
      </c>
    </row>
    <row r="750" spans="1:25" ht="15">
      <c r="A750" s="1" t="s">
        <v>4012</v>
      </c>
      <c r="B750" s="1" t="s">
        <v>4013</v>
      </c>
      <c r="C750" s="1" t="s">
        <v>4014</v>
      </c>
      <c r="D750" s="1" t="s">
        <v>4015</v>
      </c>
      <c r="E750" s="1">
        <v>1378</v>
      </c>
      <c r="F750" s="1">
        <v>0</v>
      </c>
      <c r="G750" s="4">
        <v>0.9</v>
      </c>
      <c r="H750" s="9">
        <v>9.7740553333333295</v>
      </c>
      <c r="I750" s="9">
        <v>7.1472220666666697</v>
      </c>
      <c r="J750" s="9">
        <v>10.319032</v>
      </c>
      <c r="K750" s="9">
        <v>12.431094999999999</v>
      </c>
      <c r="L750" s="9">
        <v>9.1546416666666701</v>
      </c>
      <c r="M750" s="9">
        <v>7.6096637999999999</v>
      </c>
      <c r="N750" s="9">
        <v>6.7867398999999997</v>
      </c>
      <c r="O750" s="9">
        <v>6.9901220999999998</v>
      </c>
      <c r="P750" s="9"/>
      <c r="Q750" s="10"/>
      <c r="R750" s="9"/>
      <c r="S750" s="9">
        <v>-43.440620000000003</v>
      </c>
      <c r="T750" s="1" t="s">
        <v>4016</v>
      </c>
      <c r="U750" s="1" t="s">
        <v>4017</v>
      </c>
      <c r="V750" s="1" t="s">
        <v>4017</v>
      </c>
      <c r="W750" s="1"/>
      <c r="X750" s="1" t="s">
        <v>4018</v>
      </c>
      <c r="Y750" s="1" t="s">
        <v>4019</v>
      </c>
    </row>
    <row r="751" spans="1:25" ht="15">
      <c r="A751" s="1" t="s">
        <v>4020</v>
      </c>
      <c r="B751" s="1" t="s">
        <v>4021</v>
      </c>
      <c r="C751" s="1" t="s">
        <v>4022</v>
      </c>
      <c r="D751" s="1" t="s">
        <v>245</v>
      </c>
      <c r="E751" s="1">
        <v>492</v>
      </c>
      <c r="F751" s="1" t="s">
        <v>536</v>
      </c>
      <c r="G751" s="4">
        <v>0.87</v>
      </c>
      <c r="H751" s="9">
        <v>8.4739836666666708</v>
      </c>
      <c r="I751" s="9">
        <v>9.7190429999999992</v>
      </c>
      <c r="J751" s="9">
        <v>11.003138</v>
      </c>
      <c r="K751" s="9">
        <v>14.662800333333299</v>
      </c>
      <c r="L751" s="9">
        <v>8.8019680000000005</v>
      </c>
      <c r="M751" s="9">
        <v>8.2941970999999999</v>
      </c>
      <c r="N751" s="9">
        <v>9.6874830000000003</v>
      </c>
      <c r="O751" s="9">
        <v>9.2336743333333295</v>
      </c>
      <c r="P751" s="9"/>
      <c r="Q751" s="10"/>
      <c r="R751" s="9"/>
      <c r="S751" s="9">
        <v>-43.085357999999999</v>
      </c>
      <c r="T751" s="1" t="s">
        <v>4023</v>
      </c>
      <c r="U751" s="1" t="s">
        <v>4024</v>
      </c>
      <c r="V751" s="1"/>
      <c r="W751" s="1"/>
      <c r="X751" s="1" t="s">
        <v>4025</v>
      </c>
      <c r="Y751" s="1"/>
    </row>
    <row r="752" spans="1:25" ht="15">
      <c r="A752" s="1" t="s">
        <v>4026</v>
      </c>
      <c r="B752" s="1" t="s">
        <v>4027</v>
      </c>
      <c r="C752" s="1" t="s">
        <v>4028</v>
      </c>
      <c r="D752" s="1" t="s">
        <v>4029</v>
      </c>
      <c r="E752" s="1">
        <v>1318</v>
      </c>
      <c r="F752" s="1">
        <v>0</v>
      </c>
      <c r="G752" s="4">
        <v>0.88</v>
      </c>
      <c r="H752" s="9">
        <v>9.6593900000000001</v>
      </c>
      <c r="I752" s="9">
        <v>10.7460113333333</v>
      </c>
      <c r="J752" s="9">
        <v>10.890632500000001</v>
      </c>
      <c r="K752" s="9">
        <v>16.030785333333299</v>
      </c>
      <c r="L752" s="9">
        <v>10.047496666666699</v>
      </c>
      <c r="M752" s="9">
        <v>10.132175500000001</v>
      </c>
      <c r="N752" s="9">
        <v>10.2230426666667</v>
      </c>
      <c r="O752" s="9">
        <v>10.6209613333333</v>
      </c>
      <c r="P752" s="9"/>
      <c r="Q752" s="10"/>
      <c r="R752" s="9"/>
      <c r="S752" s="9">
        <v>-42.512799999999999</v>
      </c>
      <c r="T752" s="1" t="s">
        <v>4030</v>
      </c>
      <c r="U752" s="1" t="s">
        <v>4031</v>
      </c>
      <c r="V752" s="1"/>
      <c r="W752" s="1"/>
      <c r="X752" s="1" t="s">
        <v>4032</v>
      </c>
      <c r="Y752" s="1"/>
    </row>
    <row r="753" spans="1:25" ht="15">
      <c r="A753" s="1" t="s">
        <v>4033</v>
      </c>
      <c r="B753" s="1" t="s">
        <v>396</v>
      </c>
      <c r="C753" s="1"/>
      <c r="D753" s="1"/>
      <c r="E753" s="1"/>
      <c r="F753" s="1"/>
      <c r="G753" s="1"/>
      <c r="H753" s="9">
        <v>7.8133186666666701</v>
      </c>
      <c r="I753" s="9">
        <v>6.3949946666666699</v>
      </c>
      <c r="J753" s="9">
        <v>7.0379738999999999</v>
      </c>
      <c r="K753" s="9">
        <v>11.299094666666701</v>
      </c>
      <c r="L753" s="9">
        <v>5.8676164666666697</v>
      </c>
      <c r="M753" s="9">
        <v>6.4827385333333298</v>
      </c>
      <c r="N753" s="9">
        <v>6.4438979999999999</v>
      </c>
      <c r="O753" s="9">
        <v>5.8899958999999997</v>
      </c>
      <c r="P753" s="9"/>
      <c r="Q753" s="10"/>
      <c r="R753" s="9"/>
      <c r="S753" s="9">
        <v>-42.491416999999998</v>
      </c>
      <c r="T753" s="1" t="s">
        <v>4034</v>
      </c>
      <c r="U753" s="1" t="s">
        <v>4035</v>
      </c>
      <c r="V753" s="1" t="s">
        <v>4035</v>
      </c>
      <c r="W753" s="1"/>
      <c r="X753" s="1"/>
      <c r="Y753" s="1" t="s">
        <v>4036</v>
      </c>
    </row>
    <row r="754" spans="1:25" ht="15">
      <c r="A754" s="1" t="s">
        <v>4037</v>
      </c>
      <c r="B754" s="1" t="s">
        <v>3805</v>
      </c>
      <c r="C754" s="1" t="s">
        <v>3806</v>
      </c>
      <c r="D754" s="1" t="s">
        <v>4038</v>
      </c>
      <c r="E754" s="1">
        <v>1899</v>
      </c>
      <c r="F754" s="1">
        <v>0</v>
      </c>
      <c r="G754" s="4">
        <v>0.9</v>
      </c>
      <c r="H754" s="9">
        <v>12.583278999999999</v>
      </c>
      <c r="I754" s="9">
        <v>10.277836666666699</v>
      </c>
      <c r="J754" s="9">
        <v>9.7802570000000006</v>
      </c>
      <c r="K754" s="9">
        <v>16.527622666666701</v>
      </c>
      <c r="L754" s="9">
        <v>13.160947999999999</v>
      </c>
      <c r="M754" s="9">
        <v>10.677061</v>
      </c>
      <c r="N754" s="9">
        <v>11.2594096666667</v>
      </c>
      <c r="O754" s="9">
        <v>11.1257066666667</v>
      </c>
      <c r="P754" s="9"/>
      <c r="Q754" s="10"/>
      <c r="R754" s="9"/>
      <c r="S754" s="9">
        <v>-42.280410000000003</v>
      </c>
      <c r="T754" s="1" t="s">
        <v>4039</v>
      </c>
      <c r="U754" s="1" t="s">
        <v>4040</v>
      </c>
      <c r="V754" s="1" t="s">
        <v>4040</v>
      </c>
      <c r="W754" s="1"/>
      <c r="X754" s="1" t="s">
        <v>4041</v>
      </c>
      <c r="Y754" s="1" t="s">
        <v>3811</v>
      </c>
    </row>
    <row r="755" spans="1:25" ht="15">
      <c r="A755" s="1" t="s">
        <v>4042</v>
      </c>
      <c r="B755" s="1" t="s">
        <v>4043</v>
      </c>
      <c r="C755" s="1" t="s">
        <v>4044</v>
      </c>
      <c r="D755" s="1" t="s">
        <v>4045</v>
      </c>
      <c r="E755" s="1">
        <v>123</v>
      </c>
      <c r="F755" s="1">
        <v>3.0000000000000001E-27</v>
      </c>
      <c r="G755" s="4">
        <v>0.82</v>
      </c>
      <c r="H755" s="9">
        <v>4.8519506333333302</v>
      </c>
      <c r="I755" s="9">
        <v>5.9699169666666698</v>
      </c>
      <c r="J755" s="9">
        <v>6.4809881999999996</v>
      </c>
      <c r="K755" s="9">
        <v>11.937369333333301</v>
      </c>
      <c r="L755" s="9">
        <v>5.4405561999999996</v>
      </c>
      <c r="M755" s="9">
        <v>5.8626845333333302</v>
      </c>
      <c r="N755" s="9">
        <v>6.7385619999999999</v>
      </c>
      <c r="O755" s="9">
        <v>6.55596143333333</v>
      </c>
      <c r="P755" s="9"/>
      <c r="Q755" s="10"/>
      <c r="R755" s="9"/>
      <c r="S755" s="9">
        <v>-41.683593999999999</v>
      </c>
      <c r="T755" s="1"/>
      <c r="U755" s="1" t="s">
        <v>4046</v>
      </c>
      <c r="V755" s="1"/>
      <c r="W755" s="1"/>
      <c r="X755" s="1"/>
      <c r="Y755" s="1" t="s">
        <v>4047</v>
      </c>
    </row>
    <row r="756" spans="1:25" ht="15">
      <c r="A756" s="1" t="s">
        <v>4048</v>
      </c>
      <c r="B756" s="1" t="s">
        <v>396</v>
      </c>
      <c r="C756" s="1"/>
      <c r="D756" s="1"/>
      <c r="E756" s="1"/>
      <c r="F756" s="1"/>
      <c r="G756" s="1"/>
      <c r="H756" s="9">
        <v>3.2321998000000001</v>
      </c>
      <c r="I756" s="9">
        <v>2.9958105000000002</v>
      </c>
      <c r="J756" s="9">
        <v>5.3503514000000001</v>
      </c>
      <c r="K756" s="9">
        <v>8.4621806666666703</v>
      </c>
      <c r="L756" s="9">
        <v>3.0881423333333302</v>
      </c>
      <c r="M756" s="9">
        <v>3.0317083999999999</v>
      </c>
      <c r="N756" s="9">
        <v>3.0135803999999999</v>
      </c>
      <c r="O756" s="9">
        <v>3.10791153333333</v>
      </c>
      <c r="P756" s="9"/>
      <c r="Q756" s="10"/>
      <c r="R756" s="9"/>
      <c r="S756" s="9">
        <v>-40.906807000000001</v>
      </c>
      <c r="T756" s="1"/>
      <c r="U756" s="1" t="s">
        <v>4049</v>
      </c>
      <c r="V756" s="1"/>
      <c r="W756" s="1"/>
      <c r="X756" s="1"/>
      <c r="Y756" s="1"/>
    </row>
    <row r="757" spans="1:25" ht="15">
      <c r="A757" s="1" t="s">
        <v>4050</v>
      </c>
      <c r="B757" s="1" t="s">
        <v>4051</v>
      </c>
      <c r="C757" s="1"/>
      <c r="D757" s="1" t="s">
        <v>4052</v>
      </c>
      <c r="E757" s="1">
        <v>480</v>
      </c>
      <c r="F757" s="1" t="s">
        <v>500</v>
      </c>
      <c r="G757" s="4">
        <v>0.89</v>
      </c>
      <c r="H757" s="9">
        <v>6.9832795666666696</v>
      </c>
      <c r="I757" s="9">
        <v>5.5515844666666698</v>
      </c>
      <c r="J757" s="9">
        <v>6.9581733333333302</v>
      </c>
      <c r="K757" s="9">
        <v>10.803765666666701</v>
      </c>
      <c r="L757" s="9">
        <v>5.8711146333333302</v>
      </c>
      <c r="M757" s="9">
        <v>5.4164833999999997</v>
      </c>
      <c r="N757" s="9">
        <v>6.0190585333333297</v>
      </c>
      <c r="O757" s="9">
        <v>5.4506527</v>
      </c>
      <c r="P757" s="9"/>
      <c r="Q757" s="10"/>
      <c r="R757" s="9"/>
      <c r="S757" s="9">
        <v>-40.874020000000002</v>
      </c>
      <c r="T757" s="1"/>
      <c r="U757" s="1" t="s">
        <v>4053</v>
      </c>
      <c r="V757" s="1"/>
      <c r="W757" s="1"/>
      <c r="X757" s="1"/>
      <c r="Y757" s="1"/>
    </row>
    <row r="758" spans="1:25" ht="15">
      <c r="A758" s="1" t="s">
        <v>4054</v>
      </c>
      <c r="B758" s="1" t="s">
        <v>3848</v>
      </c>
      <c r="C758" s="1"/>
      <c r="D758" s="1" t="s">
        <v>3849</v>
      </c>
      <c r="E758" s="1">
        <v>180</v>
      </c>
      <c r="F758" s="1">
        <v>1.9999999999999999E-44</v>
      </c>
      <c r="G758" s="4">
        <v>0.85</v>
      </c>
      <c r="H758" s="9">
        <v>7.1563160000000003</v>
      </c>
      <c r="I758" s="9">
        <v>6.20508083333333</v>
      </c>
      <c r="J758" s="9">
        <v>6.8246392</v>
      </c>
      <c r="K758" s="9">
        <v>12.3493106666667</v>
      </c>
      <c r="L758" s="9">
        <v>6.95793556666667</v>
      </c>
      <c r="M758" s="9">
        <v>6.1490264000000003</v>
      </c>
      <c r="N758" s="9">
        <v>6.6753219666666697</v>
      </c>
      <c r="O758" s="9">
        <v>7.0089164999999998</v>
      </c>
      <c r="P758" s="9"/>
      <c r="Q758" s="10"/>
      <c r="R758" s="9"/>
      <c r="S758" s="9">
        <v>-40.51529</v>
      </c>
      <c r="T758" s="1" t="s">
        <v>4055</v>
      </c>
      <c r="U758" s="1" t="s">
        <v>4056</v>
      </c>
      <c r="V758" s="1" t="s">
        <v>4056</v>
      </c>
      <c r="W758" s="1"/>
      <c r="X758" s="1" t="s">
        <v>3851</v>
      </c>
      <c r="Y758" s="1" t="s">
        <v>4057</v>
      </c>
    </row>
    <row r="759" spans="1:25" ht="15">
      <c r="A759" s="1" t="s">
        <v>4058</v>
      </c>
      <c r="B759" s="1" t="s">
        <v>4059</v>
      </c>
      <c r="C759" s="1"/>
      <c r="D759" s="1" t="s">
        <v>3606</v>
      </c>
      <c r="E759" s="1">
        <v>704</v>
      </c>
      <c r="F759" s="1">
        <v>0</v>
      </c>
      <c r="G759" s="4">
        <v>0.88</v>
      </c>
      <c r="H759" s="9">
        <v>2.8375696666666701</v>
      </c>
      <c r="I759" s="9">
        <v>2.8340415000000001</v>
      </c>
      <c r="J759" s="9">
        <v>5.0113209000000003</v>
      </c>
      <c r="K759" s="9">
        <v>8.1734453333333299</v>
      </c>
      <c r="L759" s="9">
        <v>2.9240906999999998</v>
      </c>
      <c r="M759" s="9">
        <v>2.8344393666666701</v>
      </c>
      <c r="N759" s="9">
        <v>2.8750928333333299</v>
      </c>
      <c r="O759" s="9">
        <v>2.83986886666667</v>
      </c>
      <c r="P759" s="9"/>
      <c r="Q759" s="10"/>
      <c r="R759" s="9"/>
      <c r="S759" s="9">
        <v>-40.324286999999998</v>
      </c>
      <c r="T759" s="1"/>
      <c r="U759" s="1" t="s">
        <v>4060</v>
      </c>
      <c r="V759" s="1"/>
      <c r="W759" s="1"/>
      <c r="X759" s="1"/>
      <c r="Y759" s="1"/>
    </row>
    <row r="760" spans="1:25" ht="15">
      <c r="A760" s="1" t="s">
        <v>4061</v>
      </c>
      <c r="B760" s="1" t="s">
        <v>3739</v>
      </c>
      <c r="C760" s="1"/>
      <c r="D760" s="1" t="s">
        <v>658</v>
      </c>
      <c r="E760" s="1">
        <v>167</v>
      </c>
      <c r="F760" s="1">
        <v>1.9999999999999999E-40</v>
      </c>
      <c r="G760" s="4">
        <v>0.86</v>
      </c>
      <c r="H760" s="9">
        <v>2.9321511999999998</v>
      </c>
      <c r="I760" s="9">
        <v>3.0341623666666702</v>
      </c>
      <c r="J760" s="9">
        <v>6.1345349333333301</v>
      </c>
      <c r="K760" s="9">
        <v>8.2963740000000001</v>
      </c>
      <c r="L760" s="9">
        <v>3.4947396333333298</v>
      </c>
      <c r="M760" s="9">
        <v>2.8787259000000001</v>
      </c>
      <c r="N760" s="9">
        <v>2.97761486666667</v>
      </c>
      <c r="O760" s="9">
        <v>2.9818687000000001</v>
      </c>
      <c r="P760" s="9"/>
      <c r="Q760" s="10"/>
      <c r="R760" s="9"/>
      <c r="S760" s="9">
        <v>-39.794730000000001</v>
      </c>
      <c r="T760" s="1"/>
      <c r="U760" s="1" t="s">
        <v>4062</v>
      </c>
      <c r="V760" s="1"/>
      <c r="W760" s="1" t="s">
        <v>3741</v>
      </c>
      <c r="X760" s="1"/>
      <c r="Y760" s="1"/>
    </row>
    <row r="761" spans="1:25" ht="15">
      <c r="A761" s="1" t="s">
        <v>4063</v>
      </c>
      <c r="B761" s="1" t="s">
        <v>4064</v>
      </c>
      <c r="C761" s="1" t="s">
        <v>4065</v>
      </c>
      <c r="D761" s="1" t="s">
        <v>4066</v>
      </c>
      <c r="E761" s="1">
        <v>71.900000000000006</v>
      </c>
      <c r="F761" s="1">
        <v>6.0000000000000003E-12</v>
      </c>
      <c r="G761" s="4">
        <v>0.89</v>
      </c>
      <c r="H761" s="9">
        <v>4.01149996666667</v>
      </c>
      <c r="I761" s="9">
        <v>8.0037024666666703</v>
      </c>
      <c r="J761" s="9">
        <v>9.4678553333333308</v>
      </c>
      <c r="K761" s="9">
        <v>12.374033333333299</v>
      </c>
      <c r="L761" s="9">
        <v>4.78399443333333</v>
      </c>
      <c r="M761" s="9">
        <v>7.8943397666666701</v>
      </c>
      <c r="N761" s="9">
        <v>6.9828010999999996</v>
      </c>
      <c r="O761" s="9">
        <v>7.0629457666666697</v>
      </c>
      <c r="P761" s="9"/>
      <c r="Q761" s="10"/>
      <c r="R761" s="9"/>
      <c r="S761" s="9">
        <v>-39.700577000000003</v>
      </c>
      <c r="T761" s="1" t="s">
        <v>4067</v>
      </c>
      <c r="U761" s="1" t="s">
        <v>4068</v>
      </c>
      <c r="V761" s="1" t="s">
        <v>4068</v>
      </c>
      <c r="W761" s="1"/>
      <c r="X761" s="1"/>
      <c r="Y761" s="1" t="s">
        <v>4069</v>
      </c>
    </row>
    <row r="762" spans="1:25" ht="15">
      <c r="A762" s="1" t="s">
        <v>4070</v>
      </c>
      <c r="B762" s="1" t="s">
        <v>4071</v>
      </c>
      <c r="C762" s="1" t="s">
        <v>4072</v>
      </c>
      <c r="D762" s="1" t="s">
        <v>4073</v>
      </c>
      <c r="E762" s="1">
        <v>353</v>
      </c>
      <c r="F762" s="1">
        <v>1.9999999999999998E-96</v>
      </c>
      <c r="G762" s="4">
        <v>0.89</v>
      </c>
      <c r="H762" s="9">
        <v>3.9425195666666699</v>
      </c>
      <c r="I762" s="9">
        <v>3.4293178666666702</v>
      </c>
      <c r="J762" s="9">
        <v>5.4663055333333297</v>
      </c>
      <c r="K762" s="9">
        <v>11.274461666666699</v>
      </c>
      <c r="L762" s="9">
        <v>5.1122529999999999</v>
      </c>
      <c r="M762" s="9">
        <v>4.4966463666666696</v>
      </c>
      <c r="N762" s="9">
        <v>4.5905888333333298</v>
      </c>
      <c r="O762" s="9">
        <v>5.9929098999999999</v>
      </c>
      <c r="P762" s="9"/>
      <c r="Q762" s="10"/>
      <c r="R762" s="9"/>
      <c r="S762" s="9">
        <v>-38.896079999999998</v>
      </c>
      <c r="T762" s="1"/>
      <c r="U762" s="1" t="s">
        <v>4074</v>
      </c>
      <c r="V762" s="1"/>
      <c r="W762" s="1"/>
      <c r="X762" s="1" t="s">
        <v>4075</v>
      </c>
      <c r="Y762" s="1"/>
    </row>
    <row r="763" spans="1:25" ht="15">
      <c r="A763" s="1" t="s">
        <v>4076</v>
      </c>
      <c r="B763" s="1" t="s">
        <v>396</v>
      </c>
      <c r="C763" s="1"/>
      <c r="D763" s="1" t="s">
        <v>617</v>
      </c>
      <c r="E763" s="1"/>
      <c r="F763" s="1"/>
      <c r="G763" s="1"/>
      <c r="H763" s="9">
        <v>10.005610000000001</v>
      </c>
      <c r="I763" s="9">
        <v>8.3550631333333296</v>
      </c>
      <c r="J763" s="9">
        <v>8.2273809999999994</v>
      </c>
      <c r="K763" s="9">
        <v>13.3724453333333</v>
      </c>
      <c r="L763" s="9">
        <v>8.5590741666666705</v>
      </c>
      <c r="M763" s="9">
        <v>8.2462934666666694</v>
      </c>
      <c r="N763" s="9">
        <v>8.5304683333333298</v>
      </c>
      <c r="O763" s="9">
        <v>8.0919702000000004</v>
      </c>
      <c r="P763" s="9"/>
      <c r="Q763" s="10"/>
      <c r="R763" s="9"/>
      <c r="S763" s="9">
        <v>-38.867046000000002</v>
      </c>
      <c r="T763" s="1"/>
      <c r="U763" s="1" t="s">
        <v>4077</v>
      </c>
      <c r="V763" s="1"/>
      <c r="W763" s="1"/>
      <c r="X763" s="1" t="s">
        <v>4078</v>
      </c>
      <c r="Y763" s="1"/>
    </row>
    <row r="764" spans="1:25" ht="15">
      <c r="A764" s="1" t="s">
        <v>4079</v>
      </c>
      <c r="B764" s="1" t="s">
        <v>4080</v>
      </c>
      <c r="C764" s="1" t="s">
        <v>4081</v>
      </c>
      <c r="D764" s="1" t="s">
        <v>4082</v>
      </c>
      <c r="E764" s="1">
        <v>93.7</v>
      </c>
      <c r="F764" s="1">
        <v>2.9999999999999998E-18</v>
      </c>
      <c r="G764" s="4">
        <v>0.93</v>
      </c>
      <c r="H764" s="9">
        <v>7.8133448333333302</v>
      </c>
      <c r="I764" s="9">
        <v>7.9692653333333299</v>
      </c>
      <c r="J764" s="9">
        <v>10.161918333333301</v>
      </c>
      <c r="K764" s="9">
        <v>15.062338333333299</v>
      </c>
      <c r="L764" s="9">
        <v>8.7336136666666704</v>
      </c>
      <c r="M764" s="9">
        <v>7.6568889999999996</v>
      </c>
      <c r="N764" s="9">
        <v>9.3056403333333293</v>
      </c>
      <c r="O764" s="9">
        <v>9.8499373333333295</v>
      </c>
      <c r="P764" s="9"/>
      <c r="Q764" s="10"/>
      <c r="R764" s="9"/>
      <c r="S764" s="9">
        <v>-37.075684000000003</v>
      </c>
      <c r="T764" s="1" t="s">
        <v>4083</v>
      </c>
      <c r="U764" s="1" t="s">
        <v>4084</v>
      </c>
      <c r="V764" s="1"/>
      <c r="W764" s="1" t="s">
        <v>1499</v>
      </c>
      <c r="X764" s="1" t="s">
        <v>4084</v>
      </c>
      <c r="Y764" s="1"/>
    </row>
    <row r="765" spans="1:25" ht="15">
      <c r="A765" s="1" t="s">
        <v>4085</v>
      </c>
      <c r="B765" s="1" t="s">
        <v>4086</v>
      </c>
      <c r="C765" s="1"/>
      <c r="D765" s="1" t="s">
        <v>4087</v>
      </c>
      <c r="E765" s="1">
        <v>151</v>
      </c>
      <c r="F765" s="1">
        <v>1E-35</v>
      </c>
      <c r="G765" s="4">
        <v>0.91</v>
      </c>
      <c r="H765" s="9">
        <v>3.1118995333333301</v>
      </c>
      <c r="I765" s="9">
        <v>2.97018353333333</v>
      </c>
      <c r="J765" s="9">
        <v>4.2684767666666703</v>
      </c>
      <c r="K765" s="9">
        <v>8.1028359999999999</v>
      </c>
      <c r="L765" s="9">
        <v>3.2986979000000001</v>
      </c>
      <c r="M765" s="9">
        <v>2.96918003333333</v>
      </c>
      <c r="N765" s="9">
        <v>2.9572452</v>
      </c>
      <c r="O765" s="9">
        <v>2.9027861000000001</v>
      </c>
      <c r="P765" s="9"/>
      <c r="Q765" s="10"/>
      <c r="R765" s="9"/>
      <c r="S765" s="9">
        <v>-36.759605000000001</v>
      </c>
      <c r="T765" s="1"/>
      <c r="U765" s="1" t="s">
        <v>4088</v>
      </c>
      <c r="V765" s="1"/>
      <c r="W765" s="1"/>
      <c r="X765" s="1"/>
      <c r="Y765" s="1"/>
    </row>
    <row r="766" spans="1:25" ht="15">
      <c r="A766" s="1" t="s">
        <v>4089</v>
      </c>
      <c r="B766" s="1" t="s">
        <v>3594</v>
      </c>
      <c r="C766" s="1"/>
      <c r="D766" s="1" t="s">
        <v>3595</v>
      </c>
      <c r="E766" s="1">
        <v>291</v>
      </c>
      <c r="F766" s="1">
        <v>4.9999999999999996E-78</v>
      </c>
      <c r="G766" s="4">
        <v>0.87</v>
      </c>
      <c r="H766" s="9">
        <v>5.2999633666666703</v>
      </c>
      <c r="I766" s="9">
        <v>4.2838677666666696</v>
      </c>
      <c r="J766" s="9">
        <v>6.8577651333333298</v>
      </c>
      <c r="K766" s="9">
        <v>9.2888516666666696</v>
      </c>
      <c r="L766" s="9">
        <v>4.1710957999999998</v>
      </c>
      <c r="M766" s="9">
        <v>4.3820081000000002</v>
      </c>
      <c r="N766" s="9">
        <v>4.3471000000000002</v>
      </c>
      <c r="O766" s="9">
        <v>4.1227196666666703</v>
      </c>
      <c r="P766" s="9"/>
      <c r="Q766" s="10"/>
      <c r="R766" s="9"/>
      <c r="S766" s="9">
        <v>-35.905476</v>
      </c>
      <c r="T766" s="1"/>
      <c r="U766" s="1" t="s">
        <v>4090</v>
      </c>
      <c r="V766" s="1"/>
      <c r="W766" s="1" t="s">
        <v>1558</v>
      </c>
      <c r="X766" s="1"/>
      <c r="Y766" s="1"/>
    </row>
    <row r="767" spans="1:25" ht="15">
      <c r="A767" s="1" t="s">
        <v>4091</v>
      </c>
      <c r="B767" s="1" t="s">
        <v>4092</v>
      </c>
      <c r="C767" s="1"/>
      <c r="D767" s="1" t="s">
        <v>181</v>
      </c>
      <c r="E767" s="1">
        <v>765</v>
      </c>
      <c r="F767" s="1">
        <v>0</v>
      </c>
      <c r="G767" s="4">
        <v>0.9</v>
      </c>
      <c r="H767" s="9">
        <v>3.5875556333333298</v>
      </c>
      <c r="I767" s="9">
        <v>4.6797688666666701</v>
      </c>
      <c r="J767" s="9">
        <v>3.8910945333333302</v>
      </c>
      <c r="K767" s="9">
        <v>8.2661581000000002</v>
      </c>
      <c r="L767" s="9">
        <v>3.4361588666666698</v>
      </c>
      <c r="M767" s="9">
        <v>3.2220930999999999</v>
      </c>
      <c r="N767" s="9">
        <v>3.2011187333333302</v>
      </c>
      <c r="O767" s="9">
        <v>3.1090567999999998</v>
      </c>
      <c r="P767" s="9"/>
      <c r="Q767" s="10"/>
      <c r="R767" s="9"/>
      <c r="S767" s="9">
        <v>-35.681429999999999</v>
      </c>
      <c r="T767" s="1" t="s">
        <v>4093</v>
      </c>
      <c r="U767" s="1" t="s">
        <v>4094</v>
      </c>
      <c r="V767" s="1" t="s">
        <v>4094</v>
      </c>
      <c r="W767" s="1"/>
      <c r="X767" s="1"/>
      <c r="Y767" s="1" t="s">
        <v>4095</v>
      </c>
    </row>
    <row r="768" spans="1:25" ht="15">
      <c r="A768" s="1" t="s">
        <v>4096</v>
      </c>
      <c r="B768" s="1" t="s">
        <v>4097</v>
      </c>
      <c r="C768" s="1"/>
      <c r="D768" s="1" t="s">
        <v>4098</v>
      </c>
      <c r="E768" s="1">
        <v>258</v>
      </c>
      <c r="F768" s="1">
        <v>1.9999999999999999E-67</v>
      </c>
      <c r="G768" s="4">
        <v>0.83</v>
      </c>
      <c r="H768" s="9">
        <v>9.1363416666666701</v>
      </c>
      <c r="I768" s="9">
        <v>4.3563262666666702</v>
      </c>
      <c r="J768" s="9">
        <v>2.9955408666666701</v>
      </c>
      <c r="K768" s="9">
        <v>8.3934123333333304</v>
      </c>
      <c r="L768" s="9">
        <v>9.1634781000000007</v>
      </c>
      <c r="M768" s="9">
        <v>4.9378326000000001</v>
      </c>
      <c r="N768" s="9">
        <v>3.0660657666666702</v>
      </c>
      <c r="O768" s="9">
        <v>3.2496874999999998</v>
      </c>
      <c r="P768" s="9"/>
      <c r="Q768" s="10"/>
      <c r="R768" s="9"/>
      <c r="S768" s="9">
        <v>-35.352134999999997</v>
      </c>
      <c r="T768" s="1" t="s">
        <v>4099</v>
      </c>
      <c r="U768" s="1" t="s">
        <v>4100</v>
      </c>
      <c r="V768" s="1" t="s">
        <v>4100</v>
      </c>
      <c r="W768" s="1"/>
      <c r="X768" s="1" t="s">
        <v>4101</v>
      </c>
      <c r="Y768" s="1" t="s">
        <v>4102</v>
      </c>
    </row>
    <row r="769" spans="1:25" ht="15">
      <c r="A769" s="1" t="s">
        <v>4103</v>
      </c>
      <c r="B769" s="1" t="s">
        <v>4104</v>
      </c>
      <c r="C769" s="1"/>
      <c r="D769" s="1" t="s">
        <v>4105</v>
      </c>
      <c r="E769" s="1">
        <v>111</v>
      </c>
      <c r="F769" s="1">
        <v>6.9999999999999993E-24</v>
      </c>
      <c r="G769" s="4">
        <v>0.83</v>
      </c>
      <c r="H769" s="9">
        <v>9.0411176666666702</v>
      </c>
      <c r="I769" s="9">
        <v>9.63536866666667</v>
      </c>
      <c r="J769" s="9">
        <v>11.379402666666699</v>
      </c>
      <c r="K769" s="9">
        <v>14.436890666666701</v>
      </c>
      <c r="L769" s="9">
        <v>9.2172833333333308</v>
      </c>
      <c r="M769" s="9">
        <v>10.059497333333301</v>
      </c>
      <c r="N769" s="9">
        <v>9.7389580000000002</v>
      </c>
      <c r="O769" s="9">
        <v>9.3079190000000001</v>
      </c>
      <c r="P769" s="9"/>
      <c r="Q769" s="10"/>
      <c r="R769" s="9"/>
      <c r="S769" s="9">
        <v>-34.992460000000001</v>
      </c>
      <c r="T769" s="1"/>
      <c r="U769" s="1" t="s">
        <v>4106</v>
      </c>
      <c r="V769" s="1"/>
      <c r="W769" s="1"/>
      <c r="X769" s="1"/>
      <c r="Y769" s="1"/>
    </row>
    <row r="770" spans="1:25" ht="15">
      <c r="A770" s="1" t="s">
        <v>4107</v>
      </c>
      <c r="B770" s="1" t="s">
        <v>396</v>
      </c>
      <c r="C770" s="1"/>
      <c r="D770" s="1"/>
      <c r="E770" s="1"/>
      <c r="F770" s="1"/>
      <c r="G770" s="1"/>
      <c r="H770" s="9">
        <v>2.7548074666666702</v>
      </c>
      <c r="I770" s="9">
        <v>2.7449198666666699</v>
      </c>
      <c r="J770" s="9">
        <v>5.4571036666666703</v>
      </c>
      <c r="K770" s="9">
        <v>7.9722183333333296</v>
      </c>
      <c r="L770" s="9">
        <v>2.7353290666666701</v>
      </c>
      <c r="M770" s="9">
        <v>2.7795416666666699</v>
      </c>
      <c r="N770" s="9">
        <v>2.7736541333333302</v>
      </c>
      <c r="O770" s="9">
        <v>2.84495676666667</v>
      </c>
      <c r="P770" s="9"/>
      <c r="Q770" s="10"/>
      <c r="R770" s="9"/>
      <c r="S770" s="9">
        <v>-34.950985000000003</v>
      </c>
      <c r="T770" s="1"/>
      <c r="U770" s="1" t="s">
        <v>4108</v>
      </c>
      <c r="V770" s="1"/>
      <c r="W770" s="1"/>
      <c r="X770" s="1"/>
      <c r="Y770" s="1"/>
    </row>
    <row r="771" spans="1:25" ht="15">
      <c r="A771" s="1" t="s">
        <v>4109</v>
      </c>
      <c r="B771" s="1" t="s">
        <v>4110</v>
      </c>
      <c r="C771" s="1" t="s">
        <v>4111</v>
      </c>
      <c r="D771" s="1" t="s">
        <v>4112</v>
      </c>
      <c r="E771" s="1">
        <v>1386</v>
      </c>
      <c r="F771" s="1">
        <v>0</v>
      </c>
      <c r="G771" s="4">
        <v>0.91</v>
      </c>
      <c r="H771" s="9">
        <v>10.945294333333299</v>
      </c>
      <c r="I771" s="9">
        <v>11.3418285</v>
      </c>
      <c r="J771" s="9">
        <v>11.1099363333333</v>
      </c>
      <c r="K771" s="9">
        <v>15.935031666666699</v>
      </c>
      <c r="L771" s="9">
        <v>10.8354295</v>
      </c>
      <c r="M771" s="9">
        <v>10.4354286666667</v>
      </c>
      <c r="N771" s="9">
        <v>10.4770133333333</v>
      </c>
      <c r="O771" s="9">
        <v>10.8149933333333</v>
      </c>
      <c r="P771" s="9"/>
      <c r="Q771" s="10"/>
      <c r="R771" s="9"/>
      <c r="S771" s="9">
        <v>-34.776432</v>
      </c>
      <c r="T771" s="1" t="s">
        <v>4113</v>
      </c>
      <c r="U771" s="1" t="s">
        <v>4114</v>
      </c>
      <c r="V771" s="1"/>
      <c r="W771" s="1"/>
      <c r="X771" s="1" t="s">
        <v>4114</v>
      </c>
      <c r="Y771" s="1"/>
    </row>
    <row r="772" spans="1:25" ht="15">
      <c r="A772" s="1" t="s">
        <v>4115</v>
      </c>
      <c r="B772" s="1" t="s">
        <v>4116</v>
      </c>
      <c r="C772" s="1" t="s">
        <v>4117</v>
      </c>
      <c r="D772" s="1" t="s">
        <v>4118</v>
      </c>
      <c r="E772" s="1">
        <v>1828</v>
      </c>
      <c r="F772" s="1">
        <v>0</v>
      </c>
      <c r="G772" s="4">
        <v>0.93</v>
      </c>
      <c r="H772" s="9">
        <v>12.0264426666667</v>
      </c>
      <c r="I772" s="9">
        <v>14.907906333333299</v>
      </c>
      <c r="J772" s="9">
        <v>14.0065646666667</v>
      </c>
      <c r="K772" s="9">
        <v>16.889586666666698</v>
      </c>
      <c r="L772" s="9">
        <v>12.470653666666699</v>
      </c>
      <c r="M772" s="9">
        <v>12.9230313333333</v>
      </c>
      <c r="N772" s="9">
        <v>12.6636298333333</v>
      </c>
      <c r="O772" s="9">
        <v>11.782662</v>
      </c>
      <c r="P772" s="9"/>
      <c r="Q772" s="10"/>
      <c r="R772" s="9"/>
      <c r="S772" s="9">
        <v>-34.461796</v>
      </c>
      <c r="T772" s="1" t="s">
        <v>4119</v>
      </c>
      <c r="U772" s="1" t="s">
        <v>4120</v>
      </c>
      <c r="V772" s="1" t="s">
        <v>4120</v>
      </c>
      <c r="W772" s="1"/>
      <c r="X772" s="1" t="s">
        <v>4121</v>
      </c>
      <c r="Y772" s="1" t="s">
        <v>4122</v>
      </c>
    </row>
    <row r="773" spans="1:25" ht="15">
      <c r="A773" s="1" t="s">
        <v>4123</v>
      </c>
      <c r="B773" s="1" t="s">
        <v>4013</v>
      </c>
      <c r="C773" s="1" t="s">
        <v>4014</v>
      </c>
      <c r="D773" s="1" t="s">
        <v>4015</v>
      </c>
      <c r="E773" s="1">
        <v>1378</v>
      </c>
      <c r="F773" s="1">
        <v>0</v>
      </c>
      <c r="G773" s="4">
        <v>0.9</v>
      </c>
      <c r="H773" s="9">
        <v>12.095356666666699</v>
      </c>
      <c r="I773" s="9">
        <v>9.7781356666666692</v>
      </c>
      <c r="J773" s="9">
        <v>13.128396666666699</v>
      </c>
      <c r="K773" s="9">
        <v>14.4069103333333</v>
      </c>
      <c r="L773" s="9">
        <v>11.8000906666667</v>
      </c>
      <c r="M773" s="9">
        <v>10.0837993333333</v>
      </c>
      <c r="N773" s="9">
        <v>9.8914776666666704</v>
      </c>
      <c r="O773" s="9">
        <v>9.3108336666666691</v>
      </c>
      <c r="P773" s="9"/>
      <c r="Q773" s="10"/>
      <c r="R773" s="9"/>
      <c r="S773" s="9">
        <v>-34.203594000000002</v>
      </c>
      <c r="T773" s="1" t="s">
        <v>4124</v>
      </c>
      <c r="U773" s="1" t="s">
        <v>4125</v>
      </c>
      <c r="V773" s="1"/>
      <c r="W773" s="1"/>
      <c r="X773" s="1" t="s">
        <v>4018</v>
      </c>
      <c r="Y773" s="1"/>
    </row>
    <row r="774" spans="1:25" ht="15">
      <c r="A774" s="1" t="s">
        <v>4126</v>
      </c>
      <c r="B774" s="1" t="s">
        <v>4127</v>
      </c>
      <c r="C774" s="1"/>
      <c r="D774" s="1" t="s">
        <v>1904</v>
      </c>
      <c r="E774" s="1">
        <v>1443</v>
      </c>
      <c r="F774" s="1">
        <v>0</v>
      </c>
      <c r="G774" s="4">
        <v>0.9</v>
      </c>
      <c r="H774" s="9">
        <v>7.6057578000000001</v>
      </c>
      <c r="I774" s="9">
        <v>7.3211956999999996</v>
      </c>
      <c r="J774" s="9">
        <v>7.3788682666666698</v>
      </c>
      <c r="K774" s="9">
        <v>14.3586611666667</v>
      </c>
      <c r="L774" s="9">
        <v>7.5873426000000004</v>
      </c>
      <c r="M774" s="9">
        <v>6.7255143999999998</v>
      </c>
      <c r="N774" s="9">
        <v>8.7500724999999999</v>
      </c>
      <c r="O774" s="9">
        <v>9.2644781666666596</v>
      </c>
      <c r="P774" s="9"/>
      <c r="Q774" s="10"/>
      <c r="R774" s="9"/>
      <c r="S774" s="9">
        <v>-34.158740000000002</v>
      </c>
      <c r="T774" s="1" t="s">
        <v>4128</v>
      </c>
      <c r="U774" s="1" t="s">
        <v>4129</v>
      </c>
      <c r="V774" s="1" t="s">
        <v>4129</v>
      </c>
      <c r="W774" s="1"/>
      <c r="X774" s="1" t="s">
        <v>4130</v>
      </c>
      <c r="Y774" s="1" t="s">
        <v>4131</v>
      </c>
    </row>
    <row r="775" spans="1:25" ht="15">
      <c r="A775" s="1" t="s">
        <v>4132</v>
      </c>
      <c r="B775" s="1" t="s">
        <v>4133</v>
      </c>
      <c r="C775" s="1"/>
      <c r="D775" s="1" t="s">
        <v>4134</v>
      </c>
      <c r="E775" s="1">
        <v>226</v>
      </c>
      <c r="F775" s="1">
        <v>4.0000000000000001E-58</v>
      </c>
      <c r="G775" s="4">
        <v>0.89</v>
      </c>
      <c r="H775" s="9">
        <v>10.442170000000001</v>
      </c>
      <c r="I775" s="9">
        <v>8.8723373333333306</v>
      </c>
      <c r="J775" s="9">
        <v>8.8113213333333302</v>
      </c>
      <c r="K775" s="9">
        <v>13.746821166666701</v>
      </c>
      <c r="L775" s="9">
        <v>9.0762320666666696</v>
      </c>
      <c r="M775" s="9">
        <v>8.6511004333333297</v>
      </c>
      <c r="N775" s="9">
        <v>9.0163425000000004</v>
      </c>
      <c r="O775" s="9">
        <v>8.6530470000000008</v>
      </c>
      <c r="P775" s="9"/>
      <c r="Q775" s="10"/>
      <c r="R775" s="9"/>
      <c r="S775" s="9">
        <v>-34.149079999999998</v>
      </c>
      <c r="T775" s="1" t="s">
        <v>4135</v>
      </c>
      <c r="U775" s="1" t="s">
        <v>4136</v>
      </c>
      <c r="V775" s="1" t="s">
        <v>4136</v>
      </c>
      <c r="W775" s="1"/>
      <c r="X775" s="1" t="s">
        <v>4137</v>
      </c>
      <c r="Y775" s="1" t="s">
        <v>4138</v>
      </c>
    </row>
    <row r="776" spans="1:25" ht="15">
      <c r="A776" s="1" t="s">
        <v>4139</v>
      </c>
      <c r="B776" s="1" t="s">
        <v>4140</v>
      </c>
      <c r="C776" s="1"/>
      <c r="D776" s="1" t="s">
        <v>86</v>
      </c>
      <c r="E776" s="1">
        <v>274</v>
      </c>
      <c r="F776" s="1">
        <v>9.9999999999999997E-73</v>
      </c>
      <c r="G776" s="4">
        <v>0.87</v>
      </c>
      <c r="H776" s="9">
        <v>10.7537756666667</v>
      </c>
      <c r="I776" s="9">
        <v>10.382514333333299</v>
      </c>
      <c r="J776" s="9">
        <v>10.8054685</v>
      </c>
      <c r="K776" s="9">
        <v>14.543063</v>
      </c>
      <c r="L776" s="9">
        <v>10.1822711666667</v>
      </c>
      <c r="M776" s="9">
        <v>9.5361806666666702</v>
      </c>
      <c r="N776" s="9">
        <v>9.3559230000000007</v>
      </c>
      <c r="O776" s="9">
        <v>9.5097296666666704</v>
      </c>
      <c r="P776" s="9"/>
      <c r="Q776" s="10"/>
      <c r="R776" s="9"/>
      <c r="S776" s="9">
        <v>-32.747950000000003</v>
      </c>
      <c r="T776" s="1" t="s">
        <v>4141</v>
      </c>
      <c r="U776" s="1" t="s">
        <v>4142</v>
      </c>
      <c r="V776" s="1" t="s">
        <v>4142</v>
      </c>
      <c r="W776" s="1"/>
      <c r="X776" s="1" t="s">
        <v>4143</v>
      </c>
      <c r="Y776" s="1" t="s">
        <v>4144</v>
      </c>
    </row>
    <row r="777" spans="1:25" ht="15">
      <c r="A777" s="1" t="s">
        <v>4145</v>
      </c>
      <c r="B777" s="1" t="s">
        <v>4146</v>
      </c>
      <c r="C777" s="1"/>
      <c r="D777" s="1" t="s">
        <v>4147</v>
      </c>
      <c r="E777" s="1">
        <v>252</v>
      </c>
      <c r="F777" s="1">
        <v>4.9999999999999996E-66</v>
      </c>
      <c r="G777" s="4">
        <v>0.84</v>
      </c>
      <c r="H777" s="9">
        <v>5.5354656666666697</v>
      </c>
      <c r="I777" s="9">
        <v>5.4091635666666704</v>
      </c>
      <c r="J777" s="9">
        <v>5.3146657333333298</v>
      </c>
      <c r="K777" s="9">
        <v>13.1122576666667</v>
      </c>
      <c r="L777" s="9">
        <v>5.7330297333333302</v>
      </c>
      <c r="M777" s="9">
        <v>5.46357126666667</v>
      </c>
      <c r="N777" s="9">
        <v>6.7651184666666699</v>
      </c>
      <c r="O777" s="9">
        <v>8.0851752000000001</v>
      </c>
      <c r="P777" s="9"/>
      <c r="Q777" s="10"/>
      <c r="R777" s="9"/>
      <c r="S777" s="9">
        <v>-32.606380000000001</v>
      </c>
      <c r="T777" s="1" t="s">
        <v>4148</v>
      </c>
      <c r="U777" s="1" t="s">
        <v>4149</v>
      </c>
      <c r="V777" s="1" t="s">
        <v>4149</v>
      </c>
      <c r="W777" s="1"/>
      <c r="X777" s="1"/>
      <c r="Y777" s="1" t="s">
        <v>4150</v>
      </c>
    </row>
    <row r="778" spans="1:25" ht="15">
      <c r="A778" s="1" t="s">
        <v>4151</v>
      </c>
      <c r="B778" s="1" t="s">
        <v>4152</v>
      </c>
      <c r="C778" s="1" t="s">
        <v>4153</v>
      </c>
      <c r="D778" s="1" t="s">
        <v>4154</v>
      </c>
      <c r="E778" s="1">
        <v>737</v>
      </c>
      <c r="F778" s="1">
        <v>0</v>
      </c>
      <c r="G778" s="4">
        <v>0.9</v>
      </c>
      <c r="H778" s="9">
        <v>3.2147704666666699</v>
      </c>
      <c r="I778" s="9">
        <v>4.8477013666666702</v>
      </c>
      <c r="J778" s="9">
        <v>10.685470333333299</v>
      </c>
      <c r="K778" s="9">
        <v>15.6191</v>
      </c>
      <c r="L778" s="9">
        <v>3.1700413666666698</v>
      </c>
      <c r="M778" s="9">
        <v>5.82079446666667</v>
      </c>
      <c r="N778" s="9">
        <v>8.9578699999999998</v>
      </c>
      <c r="O778" s="9">
        <v>10.649924333333299</v>
      </c>
      <c r="P778" s="9"/>
      <c r="Q778" s="10"/>
      <c r="R778" s="9"/>
      <c r="S778" s="9">
        <v>-31.323540000000001</v>
      </c>
      <c r="T778" s="1"/>
      <c r="U778" s="1" t="s">
        <v>4155</v>
      </c>
      <c r="V778" s="1"/>
      <c r="W778" s="1"/>
      <c r="X778" s="1"/>
      <c r="Y778" s="1"/>
    </row>
    <row r="779" spans="1:25" ht="15">
      <c r="A779" s="1" t="s">
        <v>4156</v>
      </c>
      <c r="B779" s="1" t="s">
        <v>4157</v>
      </c>
      <c r="C779" s="1"/>
      <c r="D779" s="1" t="s">
        <v>2952</v>
      </c>
      <c r="E779" s="1">
        <v>111</v>
      </c>
      <c r="F779" s="1">
        <v>7.9999999999999994E-24</v>
      </c>
      <c r="G779" s="4">
        <v>0.87</v>
      </c>
      <c r="H779" s="9">
        <v>3.0425990333333299</v>
      </c>
      <c r="I779" s="9">
        <v>5.4326138666666699</v>
      </c>
      <c r="J779" s="9">
        <v>5.8841343333333302</v>
      </c>
      <c r="K779" s="9">
        <v>9.8550876666666696</v>
      </c>
      <c r="L779" s="9">
        <v>3.3898076666666701</v>
      </c>
      <c r="M779" s="9">
        <v>4.2673987999999996</v>
      </c>
      <c r="N779" s="9">
        <v>4.6519909666666699</v>
      </c>
      <c r="O779" s="9">
        <v>4.9802520000000001</v>
      </c>
      <c r="P779" s="9"/>
      <c r="Q779" s="10"/>
      <c r="R779" s="9"/>
      <c r="S779" s="9">
        <v>-29.340783999999999</v>
      </c>
      <c r="T779" s="1"/>
      <c r="U779" s="1" t="s">
        <v>4158</v>
      </c>
      <c r="V779" s="1"/>
      <c r="W779" s="1"/>
      <c r="X779" s="1"/>
      <c r="Y779" s="1"/>
    </row>
    <row r="780" spans="1:25" ht="15">
      <c r="A780" s="1" t="s">
        <v>4159</v>
      </c>
      <c r="B780" s="1" t="s">
        <v>4160</v>
      </c>
      <c r="C780" s="1"/>
      <c r="D780" s="1" t="s">
        <v>4161</v>
      </c>
      <c r="E780" s="1">
        <v>599</v>
      </c>
      <c r="F780" s="1" t="s">
        <v>385</v>
      </c>
      <c r="G780" s="4">
        <v>0.91</v>
      </c>
      <c r="H780" s="9">
        <v>9.6156710000000007</v>
      </c>
      <c r="I780" s="9">
        <v>9.3567811666666696</v>
      </c>
      <c r="J780" s="9">
        <v>9.4315846666666694</v>
      </c>
      <c r="K780" s="9">
        <v>13.050001</v>
      </c>
      <c r="L780" s="9">
        <v>9.8968893333333305</v>
      </c>
      <c r="M780" s="9">
        <v>9.1643786666666696</v>
      </c>
      <c r="N780" s="9">
        <v>7.9173663333333302</v>
      </c>
      <c r="O780" s="9">
        <v>8.1823778666666698</v>
      </c>
      <c r="P780" s="9"/>
      <c r="Q780" s="10"/>
      <c r="R780" s="9"/>
      <c r="S780" s="9">
        <v>-29.194451999999998</v>
      </c>
      <c r="T780" s="1" t="s">
        <v>4162</v>
      </c>
      <c r="U780" s="1" t="s">
        <v>4163</v>
      </c>
      <c r="V780" s="1"/>
      <c r="W780" s="1"/>
      <c r="X780" s="1" t="s">
        <v>4164</v>
      </c>
      <c r="Y780" s="1"/>
    </row>
    <row r="781" spans="1:25" ht="15">
      <c r="A781" s="1" t="s">
        <v>4165</v>
      </c>
      <c r="B781" s="1" t="s">
        <v>4064</v>
      </c>
      <c r="C781" s="1" t="s">
        <v>4065</v>
      </c>
      <c r="D781" s="1" t="s">
        <v>4166</v>
      </c>
      <c r="E781" s="1">
        <v>894</v>
      </c>
      <c r="F781" s="1">
        <v>0</v>
      </c>
      <c r="G781" s="4">
        <v>0.91</v>
      </c>
      <c r="H781" s="9">
        <v>4.1852659000000001</v>
      </c>
      <c r="I781" s="9">
        <v>5.1780169000000003</v>
      </c>
      <c r="J781" s="9">
        <v>6.5077056666666699</v>
      </c>
      <c r="K781" s="9">
        <v>9.64462683333333</v>
      </c>
      <c r="L781" s="9">
        <v>4.9307317666666703</v>
      </c>
      <c r="M781" s="9">
        <v>5.8189427</v>
      </c>
      <c r="N781" s="9">
        <v>4.5118900333333301</v>
      </c>
      <c r="O781" s="9">
        <v>4.7806513333333296</v>
      </c>
      <c r="P781" s="9"/>
      <c r="Q781" s="10"/>
      <c r="R781" s="9"/>
      <c r="S781" s="9">
        <v>-29.120749</v>
      </c>
      <c r="T781" s="1"/>
      <c r="U781" s="1" t="s">
        <v>4167</v>
      </c>
      <c r="V781" s="1"/>
      <c r="W781" s="1"/>
      <c r="X781" s="1"/>
      <c r="Y781" s="1"/>
    </row>
    <row r="782" spans="1:25" ht="15">
      <c r="A782" s="1" t="s">
        <v>4168</v>
      </c>
      <c r="B782" s="1" t="s">
        <v>4169</v>
      </c>
      <c r="C782" s="1"/>
      <c r="D782" s="1" t="s">
        <v>3685</v>
      </c>
      <c r="E782" s="1">
        <v>363</v>
      </c>
      <c r="F782" s="1">
        <v>3.0000000000000001E-99</v>
      </c>
      <c r="G782" s="4">
        <v>0.84</v>
      </c>
      <c r="H782" s="9">
        <v>10.982262</v>
      </c>
      <c r="I782" s="9">
        <v>9.1427671666666708</v>
      </c>
      <c r="J782" s="9">
        <v>7.5149030000000003</v>
      </c>
      <c r="K782" s="9">
        <v>12.564170666666699</v>
      </c>
      <c r="L782" s="9">
        <v>11.6134323333333</v>
      </c>
      <c r="M782" s="9">
        <v>9.2501186666666708</v>
      </c>
      <c r="N782" s="9">
        <v>7.7952459000000003</v>
      </c>
      <c r="O782" s="9">
        <v>7.7182563333333301</v>
      </c>
      <c r="P782" s="9"/>
      <c r="Q782" s="10"/>
      <c r="R782" s="9"/>
      <c r="S782" s="9">
        <v>-28.758467</v>
      </c>
      <c r="T782" s="1" t="s">
        <v>4170</v>
      </c>
      <c r="U782" s="1" t="s">
        <v>4171</v>
      </c>
      <c r="V782" s="1"/>
      <c r="W782" s="1"/>
      <c r="X782" s="1" t="s">
        <v>4172</v>
      </c>
      <c r="Y782" s="1"/>
    </row>
    <row r="783" spans="1:25" ht="15">
      <c r="A783" s="1" t="s">
        <v>4173</v>
      </c>
      <c r="B783" s="1" t="s">
        <v>4174</v>
      </c>
      <c r="C783" s="1"/>
      <c r="D783" s="1" t="s">
        <v>2952</v>
      </c>
      <c r="E783" s="1">
        <v>309</v>
      </c>
      <c r="F783" s="1">
        <v>2.0000000000000001E-83</v>
      </c>
      <c r="G783" s="4">
        <v>0.82</v>
      </c>
      <c r="H783" s="9">
        <v>5.8765854666666701</v>
      </c>
      <c r="I783" s="9">
        <v>6.0179541666666703</v>
      </c>
      <c r="J783" s="9">
        <v>6.1884966666666701</v>
      </c>
      <c r="K783" s="9">
        <v>11.3296728333333</v>
      </c>
      <c r="L783" s="9">
        <v>7.1227055666666699</v>
      </c>
      <c r="M783" s="9">
        <v>6.0656595666666702</v>
      </c>
      <c r="N783" s="9">
        <v>6.0655920999999999</v>
      </c>
      <c r="O783" s="9">
        <v>6.5213476333333302</v>
      </c>
      <c r="P783" s="9"/>
      <c r="Q783" s="10"/>
      <c r="R783" s="9"/>
      <c r="S783" s="9">
        <v>-28.018839</v>
      </c>
      <c r="T783" s="1" t="s">
        <v>4175</v>
      </c>
      <c r="U783" s="1" t="s">
        <v>4176</v>
      </c>
      <c r="V783" s="1" t="s">
        <v>4176</v>
      </c>
      <c r="W783" s="1"/>
      <c r="X783" s="1" t="s">
        <v>4177</v>
      </c>
      <c r="Y783" s="1" t="s">
        <v>4178</v>
      </c>
    </row>
    <row r="784" spans="1:25" ht="15">
      <c r="A784" s="1" t="s">
        <v>4179</v>
      </c>
      <c r="B784" s="1" t="s">
        <v>396</v>
      </c>
      <c r="C784" s="1"/>
      <c r="D784" s="1" t="s">
        <v>425</v>
      </c>
      <c r="E784" s="1"/>
      <c r="F784" s="1"/>
      <c r="G784" s="1"/>
      <c r="H784" s="9">
        <v>3.0248952</v>
      </c>
      <c r="I784" s="9">
        <v>5.75081706666667</v>
      </c>
      <c r="J784" s="9">
        <v>6.94339056666667</v>
      </c>
      <c r="K784" s="9">
        <v>10.260730666666699</v>
      </c>
      <c r="L784" s="9">
        <v>5.0144311333333302</v>
      </c>
      <c r="M784" s="9">
        <v>5.0793389333333296</v>
      </c>
      <c r="N784" s="9">
        <v>6.6800786333333297</v>
      </c>
      <c r="O784" s="9">
        <v>5.4553805999999998</v>
      </c>
      <c r="P784" s="9"/>
      <c r="Q784" s="10"/>
      <c r="R784" s="9"/>
      <c r="S784" s="9">
        <v>-27.961110999999999</v>
      </c>
      <c r="T784" s="1" t="s">
        <v>4180</v>
      </c>
      <c r="U784" s="1" t="s">
        <v>4181</v>
      </c>
      <c r="V784" s="1" t="s">
        <v>4181</v>
      </c>
      <c r="W784" s="1"/>
      <c r="X784" s="1" t="s">
        <v>4182</v>
      </c>
      <c r="Y784" s="1" t="s">
        <v>4183</v>
      </c>
    </row>
    <row r="785" spans="1:25" ht="15">
      <c r="A785" s="1" t="s">
        <v>4184</v>
      </c>
      <c r="B785" s="1" t="s">
        <v>3336</v>
      </c>
      <c r="C785" s="1"/>
      <c r="D785" s="1" t="s">
        <v>198</v>
      </c>
      <c r="E785" s="1">
        <v>196</v>
      </c>
      <c r="F785" s="1">
        <v>9.9999999999999994E-50</v>
      </c>
      <c r="G785" s="4">
        <v>0.87</v>
      </c>
      <c r="H785" s="9">
        <v>9.9728720000000006</v>
      </c>
      <c r="I785" s="9">
        <v>9.3445110000000007</v>
      </c>
      <c r="J785" s="9">
        <v>11.851031499999999</v>
      </c>
      <c r="K785" s="9">
        <v>13.755969</v>
      </c>
      <c r="L785" s="9">
        <v>9.5166773333333303</v>
      </c>
      <c r="M785" s="9">
        <v>9.1566623333333297</v>
      </c>
      <c r="N785" s="9">
        <v>9.2066966666666694</v>
      </c>
      <c r="O785" s="9">
        <v>8.9756680000000006</v>
      </c>
      <c r="P785" s="9"/>
      <c r="Q785" s="10"/>
      <c r="R785" s="9"/>
      <c r="S785" s="9">
        <v>-27.479828000000001</v>
      </c>
      <c r="T785" s="1" t="s">
        <v>4185</v>
      </c>
      <c r="U785" s="1" t="s">
        <v>4186</v>
      </c>
      <c r="V785" s="1"/>
      <c r="W785" s="1"/>
      <c r="X785" s="1" t="s">
        <v>4186</v>
      </c>
      <c r="Y785" s="1"/>
    </row>
    <row r="786" spans="1:25" ht="15">
      <c r="A786" s="1" t="s">
        <v>4187</v>
      </c>
      <c r="B786" s="1" t="s">
        <v>4188</v>
      </c>
      <c r="C786" s="1"/>
      <c r="D786" s="1" t="s">
        <v>4189</v>
      </c>
      <c r="E786" s="1">
        <v>242</v>
      </c>
      <c r="F786" s="1">
        <v>2.9999999999999998E-63</v>
      </c>
      <c r="G786" s="4">
        <v>0.91</v>
      </c>
      <c r="H786" s="9">
        <v>10.8048638333333</v>
      </c>
      <c r="I786" s="9">
        <v>12.1293516666667</v>
      </c>
      <c r="J786" s="9">
        <v>10.098423</v>
      </c>
      <c r="K786" s="9">
        <v>15.9554446666667</v>
      </c>
      <c r="L786" s="9">
        <v>11.017554333333299</v>
      </c>
      <c r="M786" s="9">
        <v>9.4595341666666695</v>
      </c>
      <c r="N786" s="9">
        <v>10.0595203333333</v>
      </c>
      <c r="O786" s="9">
        <v>11.1895353333333</v>
      </c>
      <c r="P786" s="9"/>
      <c r="Q786" s="10"/>
      <c r="R786" s="9"/>
      <c r="S786" s="9">
        <v>-27.207042999999999</v>
      </c>
      <c r="T786" s="1" t="s">
        <v>4190</v>
      </c>
      <c r="U786" s="1" t="s">
        <v>4191</v>
      </c>
      <c r="V786" s="1"/>
      <c r="W786" s="1"/>
      <c r="X786" s="1" t="s">
        <v>4192</v>
      </c>
      <c r="Y786" s="1"/>
    </row>
    <row r="787" spans="1:25" ht="15">
      <c r="A787" s="1" t="s">
        <v>4193</v>
      </c>
      <c r="B787" s="1" t="s">
        <v>4194</v>
      </c>
      <c r="C787" s="1" t="s">
        <v>4195</v>
      </c>
      <c r="D787" s="1" t="s">
        <v>4196</v>
      </c>
      <c r="E787" s="1">
        <v>930</v>
      </c>
      <c r="F787" s="1">
        <v>0</v>
      </c>
      <c r="G787" s="4">
        <v>0.89</v>
      </c>
      <c r="H787" s="9">
        <v>5.9204777000000002</v>
      </c>
      <c r="I787" s="9">
        <v>11.3690553333333</v>
      </c>
      <c r="J787" s="9">
        <v>11.3741823333333</v>
      </c>
      <c r="K787" s="9">
        <v>16.609190999999999</v>
      </c>
      <c r="L787" s="9">
        <v>10.729862000000001</v>
      </c>
      <c r="M787" s="9">
        <v>12.303587333333301</v>
      </c>
      <c r="N787" s="9">
        <v>11.6164841666667</v>
      </c>
      <c r="O787" s="9">
        <v>11.854348</v>
      </c>
      <c r="P787" s="9"/>
      <c r="Q787" s="10"/>
      <c r="R787" s="9"/>
      <c r="S787" s="9">
        <v>-26.999179999999999</v>
      </c>
      <c r="T787" s="1" t="s">
        <v>4197</v>
      </c>
      <c r="U787" s="1" t="s">
        <v>4198</v>
      </c>
      <c r="V787" s="1" t="s">
        <v>4198</v>
      </c>
      <c r="W787" s="1"/>
      <c r="X787" s="1" t="s">
        <v>4199</v>
      </c>
      <c r="Y787" s="1" t="s">
        <v>4200</v>
      </c>
    </row>
    <row r="788" spans="1:25" ht="15">
      <c r="A788" s="1" t="s">
        <v>4201</v>
      </c>
      <c r="B788" s="1" t="s">
        <v>4202</v>
      </c>
      <c r="C788" s="1" t="s">
        <v>4203</v>
      </c>
      <c r="D788" s="1" t="s">
        <v>4204</v>
      </c>
      <c r="E788" s="1">
        <v>791</v>
      </c>
      <c r="F788" s="1">
        <v>0</v>
      </c>
      <c r="G788" s="4">
        <v>0.88</v>
      </c>
      <c r="H788" s="9">
        <v>8.6790646666666706</v>
      </c>
      <c r="I788" s="9">
        <v>8.0493452666666698</v>
      </c>
      <c r="J788" s="9">
        <v>7.6978726333333301</v>
      </c>
      <c r="K788" s="9">
        <v>11.9674856666667</v>
      </c>
      <c r="L788" s="9">
        <v>8.9131363333333304</v>
      </c>
      <c r="M788" s="9">
        <v>8.0647789999999997</v>
      </c>
      <c r="N788" s="9">
        <v>6.2510729999999999</v>
      </c>
      <c r="O788" s="9">
        <v>7.2266401333333299</v>
      </c>
      <c r="P788" s="9"/>
      <c r="Q788" s="10"/>
      <c r="R788" s="9"/>
      <c r="S788" s="9">
        <v>-26.738457</v>
      </c>
      <c r="T788" s="1" t="s">
        <v>4205</v>
      </c>
      <c r="U788" s="1" t="s">
        <v>4206</v>
      </c>
      <c r="V788" s="1" t="s">
        <v>4206</v>
      </c>
      <c r="W788" s="1"/>
      <c r="X788" s="1" t="s">
        <v>4207</v>
      </c>
      <c r="Y788" s="1" t="s">
        <v>4208</v>
      </c>
    </row>
    <row r="789" spans="1:25" ht="15">
      <c r="A789" s="1" t="s">
        <v>4209</v>
      </c>
      <c r="B789" s="1" t="s">
        <v>4210</v>
      </c>
      <c r="C789" s="1"/>
      <c r="D789" s="1" t="s">
        <v>4211</v>
      </c>
      <c r="E789" s="1">
        <v>190</v>
      </c>
      <c r="F789" s="1">
        <v>9.9999999999999997E-48</v>
      </c>
      <c r="G789" s="4">
        <v>0.92</v>
      </c>
      <c r="H789" s="9">
        <v>9.7449608333333302</v>
      </c>
      <c r="I789" s="9">
        <v>9.8048476666666708</v>
      </c>
      <c r="J789" s="9">
        <v>10.7161166666667</v>
      </c>
      <c r="K789" s="9">
        <v>13.425601500000001</v>
      </c>
      <c r="L789" s="9">
        <v>9.6856539999999995</v>
      </c>
      <c r="M789" s="9">
        <v>9.3872571666666698</v>
      </c>
      <c r="N789" s="9">
        <v>9.0024466666666694</v>
      </c>
      <c r="O789" s="9">
        <v>8.7029563333333293</v>
      </c>
      <c r="P789" s="9"/>
      <c r="Q789" s="10"/>
      <c r="R789" s="9"/>
      <c r="S789" s="9">
        <v>-26.403289999999998</v>
      </c>
      <c r="T789" s="1" t="s">
        <v>4212</v>
      </c>
      <c r="U789" s="1" t="s">
        <v>4213</v>
      </c>
      <c r="V789" s="1"/>
      <c r="W789" s="1"/>
      <c r="X789" s="1" t="s">
        <v>4213</v>
      </c>
      <c r="Y789" s="1"/>
    </row>
    <row r="790" spans="1:25" ht="15">
      <c r="A790" s="1" t="s">
        <v>4214</v>
      </c>
      <c r="B790" s="1" t="s">
        <v>4097</v>
      </c>
      <c r="C790" s="1"/>
      <c r="D790" s="1" t="s">
        <v>4098</v>
      </c>
      <c r="E790" s="1">
        <v>258</v>
      </c>
      <c r="F790" s="1">
        <v>1.9999999999999999E-67</v>
      </c>
      <c r="G790" s="4">
        <v>0.83</v>
      </c>
      <c r="H790" s="9">
        <v>13.394921</v>
      </c>
      <c r="I790" s="9">
        <v>8.6427560000000003</v>
      </c>
      <c r="J790" s="9">
        <v>6.6678455000000003</v>
      </c>
      <c r="K790" s="9">
        <v>11.968538666666699</v>
      </c>
      <c r="L790" s="9">
        <v>13.195043999999999</v>
      </c>
      <c r="M790" s="9">
        <v>9.0927983333333309</v>
      </c>
      <c r="N790" s="9">
        <v>6.9500292000000004</v>
      </c>
      <c r="O790" s="9">
        <v>7.2550689000000004</v>
      </c>
      <c r="P790" s="9"/>
      <c r="Q790" s="10"/>
      <c r="R790" s="9"/>
      <c r="S790" s="9">
        <v>-26.235893000000001</v>
      </c>
      <c r="T790" s="1" t="s">
        <v>4215</v>
      </c>
      <c r="U790" s="1" t="s">
        <v>4216</v>
      </c>
      <c r="V790" s="1"/>
      <c r="W790" s="1"/>
      <c r="X790" s="1" t="s">
        <v>4101</v>
      </c>
      <c r="Y790" s="1"/>
    </row>
    <row r="791" spans="1:25" ht="15">
      <c r="A791" s="1" t="s">
        <v>4217</v>
      </c>
      <c r="B791" s="1" t="s">
        <v>4218</v>
      </c>
      <c r="C791" s="1"/>
      <c r="D791" s="1" t="s">
        <v>4219</v>
      </c>
      <c r="E791" s="1">
        <v>884</v>
      </c>
      <c r="F791" s="1">
        <v>0</v>
      </c>
      <c r="G791" s="4">
        <v>0.9</v>
      </c>
      <c r="H791" s="9">
        <v>5.5950456666666701</v>
      </c>
      <c r="I791" s="9">
        <v>5.4095980333333298</v>
      </c>
      <c r="J791" s="9">
        <v>6.8311492333333304</v>
      </c>
      <c r="K791" s="9">
        <v>10.182029333333301</v>
      </c>
      <c r="L791" s="9">
        <v>6.65506553333333</v>
      </c>
      <c r="M791" s="9">
        <v>5.274966</v>
      </c>
      <c r="N791" s="9">
        <v>4.7276976666666704</v>
      </c>
      <c r="O791" s="9">
        <v>5.485684</v>
      </c>
      <c r="P791" s="9"/>
      <c r="Q791" s="10"/>
      <c r="R791" s="9"/>
      <c r="S791" s="9">
        <v>-25.926324999999999</v>
      </c>
      <c r="T791" s="1" t="s">
        <v>4220</v>
      </c>
      <c r="U791" s="1" t="s">
        <v>4221</v>
      </c>
      <c r="V791" s="1"/>
      <c r="W791" s="1" t="s">
        <v>4222</v>
      </c>
      <c r="X791" s="1" t="s">
        <v>4221</v>
      </c>
      <c r="Y791" s="1"/>
    </row>
    <row r="792" spans="1:25" ht="15">
      <c r="A792" s="1" t="s">
        <v>4223</v>
      </c>
      <c r="B792" s="1" t="s">
        <v>396</v>
      </c>
      <c r="C792" s="1"/>
      <c r="D792" s="1"/>
      <c r="E792" s="1"/>
      <c r="F792" s="1"/>
      <c r="G792" s="1"/>
      <c r="H792" s="9">
        <v>3.7143476</v>
      </c>
      <c r="I792" s="9">
        <v>2.7256990000000001</v>
      </c>
      <c r="J792" s="9">
        <v>2.7744892999999999</v>
      </c>
      <c r="K792" s="9">
        <v>7.4180327666666699</v>
      </c>
      <c r="L792" s="9">
        <v>2.7254037000000002</v>
      </c>
      <c r="M792" s="9">
        <v>2.97800096666667</v>
      </c>
      <c r="N792" s="9">
        <v>2.7479952999999999</v>
      </c>
      <c r="O792" s="9">
        <v>2.7341079666666701</v>
      </c>
      <c r="P792" s="9"/>
      <c r="Q792" s="10"/>
      <c r="R792" s="9"/>
      <c r="S792" s="9">
        <v>-25.704058</v>
      </c>
      <c r="T792" s="1"/>
      <c r="U792" s="1" t="s">
        <v>4224</v>
      </c>
      <c r="V792" s="1"/>
      <c r="W792" s="1"/>
      <c r="X792" s="1"/>
      <c r="Y792" s="1"/>
    </row>
    <row r="793" spans="1:25" ht="15">
      <c r="A793" s="1" t="s">
        <v>4225</v>
      </c>
      <c r="B793" s="1" t="s">
        <v>2286</v>
      </c>
      <c r="C793" s="1"/>
      <c r="D793" s="1" t="s">
        <v>2287</v>
      </c>
      <c r="E793" s="1">
        <v>1122</v>
      </c>
      <c r="F793" s="1">
        <v>0</v>
      </c>
      <c r="G793" s="4">
        <v>0.88</v>
      </c>
      <c r="H793" s="9">
        <v>5.56799893333333</v>
      </c>
      <c r="I793" s="9">
        <v>5.2850063</v>
      </c>
      <c r="J793" s="9">
        <v>5.4560181999999999</v>
      </c>
      <c r="K793" s="9">
        <v>9.1455169999999999</v>
      </c>
      <c r="L793" s="9">
        <v>5.1816019333333303</v>
      </c>
      <c r="M793" s="9">
        <v>5.2591079333333299</v>
      </c>
      <c r="N793" s="9">
        <v>4.23860056666667</v>
      </c>
      <c r="O793" s="9">
        <v>4.47730273333333</v>
      </c>
      <c r="P793" s="9"/>
      <c r="Q793" s="10"/>
      <c r="R793" s="9"/>
      <c r="S793" s="9">
        <v>-25.425678000000001</v>
      </c>
      <c r="T793" s="1" t="s">
        <v>4226</v>
      </c>
      <c r="U793" s="1" t="s">
        <v>4227</v>
      </c>
      <c r="V793" s="1" t="s">
        <v>4227</v>
      </c>
      <c r="W793" s="1"/>
      <c r="X793" s="1" t="s">
        <v>2290</v>
      </c>
      <c r="Y793" s="1" t="s">
        <v>4228</v>
      </c>
    </row>
    <row r="794" spans="1:25" ht="15">
      <c r="A794" s="1" t="s">
        <v>4229</v>
      </c>
      <c r="B794" s="1" t="s">
        <v>4230</v>
      </c>
      <c r="C794" s="1" t="s">
        <v>4231</v>
      </c>
      <c r="D794" s="1" t="s">
        <v>4232</v>
      </c>
      <c r="E794" s="1">
        <v>214</v>
      </c>
      <c r="F794" s="1">
        <v>5.0000000000000002E-55</v>
      </c>
      <c r="G794" s="4">
        <v>0.86</v>
      </c>
      <c r="H794" s="9">
        <v>5.3427081333333302</v>
      </c>
      <c r="I794" s="9">
        <v>4.3747599333333298</v>
      </c>
      <c r="J794" s="9">
        <v>4.5433931000000003</v>
      </c>
      <c r="K794" s="9">
        <v>9.7284900000000007</v>
      </c>
      <c r="L794" s="9">
        <v>3.9324945666666702</v>
      </c>
      <c r="M794" s="9">
        <v>4.63753233333333</v>
      </c>
      <c r="N794" s="9">
        <v>3.86754593333333</v>
      </c>
      <c r="O794" s="9">
        <v>5.0629452333333296</v>
      </c>
      <c r="P794" s="9"/>
      <c r="Q794" s="10"/>
      <c r="R794" s="9"/>
      <c r="S794" s="9">
        <v>-25.378677</v>
      </c>
      <c r="T794" s="1"/>
      <c r="U794" s="1" t="s">
        <v>4233</v>
      </c>
      <c r="V794" s="1"/>
      <c r="W794" s="1"/>
      <c r="X794" s="1"/>
      <c r="Y794" s="1"/>
    </row>
    <row r="795" spans="1:25" ht="15">
      <c r="A795" s="1" t="s">
        <v>4234</v>
      </c>
      <c r="B795" s="1" t="s">
        <v>4235</v>
      </c>
      <c r="C795" s="1" t="s">
        <v>4236</v>
      </c>
      <c r="D795" s="1" t="s">
        <v>4237</v>
      </c>
      <c r="E795" s="1">
        <v>819</v>
      </c>
      <c r="F795" s="1">
        <v>0</v>
      </c>
      <c r="G795" s="4">
        <v>0.92</v>
      </c>
      <c r="H795" s="9">
        <v>13.440243000000001</v>
      </c>
      <c r="I795" s="9">
        <v>16.193359666666701</v>
      </c>
      <c r="J795" s="9">
        <v>15.345395999999999</v>
      </c>
      <c r="K795" s="9">
        <v>17.627254000000001</v>
      </c>
      <c r="L795" s="9">
        <v>13.8696</v>
      </c>
      <c r="M795" s="9">
        <v>15.2373833333333</v>
      </c>
      <c r="N795" s="9">
        <v>13.43676</v>
      </c>
      <c r="O795" s="9">
        <v>13.006935333333301</v>
      </c>
      <c r="P795" s="9"/>
      <c r="Q795" s="10"/>
      <c r="R795" s="9"/>
      <c r="S795" s="9">
        <v>-24.595414999999999</v>
      </c>
      <c r="T795" s="1" t="s">
        <v>4238</v>
      </c>
      <c r="U795" s="1" t="s">
        <v>4239</v>
      </c>
      <c r="V795" s="1" t="s">
        <v>4239</v>
      </c>
      <c r="W795" s="1"/>
      <c r="X795" s="1" t="s">
        <v>4240</v>
      </c>
      <c r="Y795" s="1" t="s">
        <v>4241</v>
      </c>
    </row>
    <row r="796" spans="1:25" ht="15">
      <c r="A796" s="1" t="s">
        <v>4242</v>
      </c>
      <c r="B796" s="1" t="s">
        <v>4243</v>
      </c>
      <c r="C796" s="1"/>
      <c r="D796" s="1" t="s">
        <v>4244</v>
      </c>
      <c r="E796" s="1">
        <v>50.1</v>
      </c>
      <c r="F796" s="1">
        <v>3.0000000000000001E-5</v>
      </c>
      <c r="G796" s="4">
        <v>0.9</v>
      </c>
      <c r="H796" s="9">
        <v>8.3506453333333308</v>
      </c>
      <c r="I796" s="9">
        <v>7.6745448333333304</v>
      </c>
      <c r="J796" s="9">
        <v>6.7193638666666704</v>
      </c>
      <c r="K796" s="9">
        <v>13.6214173333333</v>
      </c>
      <c r="L796" s="9">
        <v>9.3379306666666704</v>
      </c>
      <c r="M796" s="9">
        <v>7.7097589333333296</v>
      </c>
      <c r="N796" s="9">
        <v>8.3922182000000003</v>
      </c>
      <c r="O796" s="9">
        <v>9.0244900000000001</v>
      </c>
      <c r="P796" s="9"/>
      <c r="Q796" s="10"/>
      <c r="R796" s="9"/>
      <c r="S796" s="9">
        <v>-24.199874999999999</v>
      </c>
      <c r="T796" s="1" t="s">
        <v>4245</v>
      </c>
      <c r="U796" s="1" t="s">
        <v>4246</v>
      </c>
      <c r="V796" s="1" t="s">
        <v>4246</v>
      </c>
      <c r="W796" s="1"/>
      <c r="X796" s="1"/>
      <c r="Y796" s="1" t="s">
        <v>4247</v>
      </c>
    </row>
    <row r="797" spans="1:25" ht="15">
      <c r="A797" s="1" t="s">
        <v>4248</v>
      </c>
      <c r="B797" s="1" t="s">
        <v>396</v>
      </c>
      <c r="C797" s="1"/>
      <c r="D797" s="1"/>
      <c r="E797" s="1"/>
      <c r="F797" s="1"/>
      <c r="G797" s="1"/>
      <c r="H797" s="9">
        <v>7.8612886666666704</v>
      </c>
      <c r="I797" s="9">
        <v>5.4231313666666701</v>
      </c>
      <c r="J797" s="9">
        <v>11.4218043333333</v>
      </c>
      <c r="K797" s="9">
        <v>11.9487166666667</v>
      </c>
      <c r="L797" s="9">
        <v>6.99537473333333</v>
      </c>
      <c r="M797" s="9">
        <v>5.4098720666666704</v>
      </c>
      <c r="N797" s="9">
        <v>5.1424928333333302</v>
      </c>
      <c r="O797" s="9">
        <v>7.3551393333333301</v>
      </c>
      <c r="P797" s="9"/>
      <c r="Q797" s="10"/>
      <c r="R797" s="9"/>
      <c r="S797" s="9">
        <v>-24.143733999999998</v>
      </c>
      <c r="T797" s="1"/>
      <c r="U797" s="1" t="s">
        <v>4249</v>
      </c>
      <c r="V797" s="1"/>
      <c r="W797" s="1"/>
      <c r="X797" s="1"/>
      <c r="Y797" s="1"/>
    </row>
    <row r="798" spans="1:25" ht="15">
      <c r="A798" s="1" t="s">
        <v>4250</v>
      </c>
      <c r="B798" s="1" t="s">
        <v>4251</v>
      </c>
      <c r="C798" s="1" t="s">
        <v>4252</v>
      </c>
      <c r="D798" s="1" t="s">
        <v>3039</v>
      </c>
      <c r="E798" s="1">
        <v>646</v>
      </c>
      <c r="F798" s="1">
        <v>0</v>
      </c>
      <c r="G798" s="4">
        <v>0.88</v>
      </c>
      <c r="H798" s="9">
        <v>7.4579363333333299</v>
      </c>
      <c r="I798" s="9">
        <v>5.4306047666666704</v>
      </c>
      <c r="J798" s="9">
        <v>6.3156922333333299</v>
      </c>
      <c r="K798" s="9">
        <v>9.4679043333333297</v>
      </c>
      <c r="L798" s="9">
        <v>6.7252477333333296</v>
      </c>
      <c r="M798" s="9">
        <v>5.3920666333333296</v>
      </c>
      <c r="N798" s="9">
        <v>5.0713077999999996</v>
      </c>
      <c r="O798" s="9">
        <v>4.8756582666666697</v>
      </c>
      <c r="P798" s="9"/>
      <c r="Q798" s="10"/>
      <c r="R798" s="9"/>
      <c r="S798" s="9">
        <v>-24.121471</v>
      </c>
      <c r="T798" s="1" t="s">
        <v>4253</v>
      </c>
      <c r="U798" s="1" t="s">
        <v>4254</v>
      </c>
      <c r="V798" s="1" t="s">
        <v>4254</v>
      </c>
      <c r="W798" s="1"/>
      <c r="X798" s="1"/>
      <c r="Y798" s="1" t="s">
        <v>4255</v>
      </c>
    </row>
    <row r="799" spans="1:25" ht="15">
      <c r="A799" s="1" t="s">
        <v>4256</v>
      </c>
      <c r="B799" s="1" t="s">
        <v>4257</v>
      </c>
      <c r="C799" s="1"/>
      <c r="D799" s="1" t="s">
        <v>4258</v>
      </c>
      <c r="E799" s="1">
        <v>583</v>
      </c>
      <c r="F799" s="1" t="s">
        <v>4259</v>
      </c>
      <c r="G799" s="4">
        <v>0.88</v>
      </c>
      <c r="H799" s="9">
        <v>8.1349996666666708</v>
      </c>
      <c r="I799" s="9">
        <v>9.3796493333333295</v>
      </c>
      <c r="J799" s="9">
        <v>11.366538</v>
      </c>
      <c r="K799" s="9">
        <v>15.5375343333333</v>
      </c>
      <c r="L799" s="9">
        <v>8.8141576666666595</v>
      </c>
      <c r="M799" s="9">
        <v>9.0566578333333307</v>
      </c>
      <c r="N799" s="9">
        <v>10.1674235</v>
      </c>
      <c r="O799" s="9">
        <v>10.945891</v>
      </c>
      <c r="P799" s="9"/>
      <c r="Q799" s="10"/>
      <c r="R799" s="9"/>
      <c r="S799" s="9">
        <v>-24.111381999999999</v>
      </c>
      <c r="T799" s="1" t="s">
        <v>4260</v>
      </c>
      <c r="U799" s="1" t="s">
        <v>4261</v>
      </c>
      <c r="V799" s="1"/>
      <c r="W799" s="1"/>
      <c r="X799" s="1" t="s">
        <v>4261</v>
      </c>
      <c r="Y799" s="1"/>
    </row>
    <row r="800" spans="1:25" ht="15">
      <c r="A800" s="1" t="s">
        <v>4262</v>
      </c>
      <c r="B800" s="1" t="s">
        <v>2286</v>
      </c>
      <c r="C800" s="1"/>
      <c r="D800" s="1" t="s">
        <v>2287</v>
      </c>
      <c r="E800" s="1">
        <v>1122</v>
      </c>
      <c r="F800" s="1">
        <v>0</v>
      </c>
      <c r="G800" s="4">
        <v>0.88</v>
      </c>
      <c r="H800" s="9">
        <v>10.591806666666701</v>
      </c>
      <c r="I800" s="9">
        <v>10.7062546666667</v>
      </c>
      <c r="J800" s="9">
        <v>11.519517333333299</v>
      </c>
      <c r="K800" s="9">
        <v>14.5481656666667</v>
      </c>
      <c r="L800" s="9">
        <v>11.3971711666667</v>
      </c>
      <c r="M800" s="9">
        <v>10.923066666666699</v>
      </c>
      <c r="N800" s="9">
        <v>10.4289086666667</v>
      </c>
      <c r="O800" s="9">
        <v>9.9570126666666692</v>
      </c>
      <c r="P800" s="9"/>
      <c r="Q800" s="10"/>
      <c r="R800" s="9"/>
      <c r="S800" s="9">
        <v>-24.103190000000001</v>
      </c>
      <c r="T800" s="1" t="s">
        <v>4263</v>
      </c>
      <c r="U800" s="1" t="s">
        <v>4264</v>
      </c>
      <c r="V800" s="1"/>
      <c r="W800" s="1"/>
      <c r="X800" s="1" t="s">
        <v>4265</v>
      </c>
      <c r="Y800" s="1" t="s">
        <v>4228</v>
      </c>
    </row>
    <row r="801" spans="1:25" ht="15">
      <c r="A801" s="1" t="s">
        <v>4266</v>
      </c>
      <c r="B801" s="1" t="s">
        <v>4267</v>
      </c>
      <c r="C801" s="1" t="s">
        <v>4268</v>
      </c>
      <c r="D801" s="1" t="s">
        <v>4269</v>
      </c>
      <c r="E801" s="1">
        <v>783</v>
      </c>
      <c r="F801" s="1">
        <v>0</v>
      </c>
      <c r="G801" s="4">
        <v>0.88</v>
      </c>
      <c r="H801" s="9">
        <v>10.950823</v>
      </c>
      <c r="I801" s="9">
        <v>10.0223715</v>
      </c>
      <c r="J801" s="9">
        <v>8.2693265999999994</v>
      </c>
      <c r="K801" s="9">
        <v>12.756878666666699</v>
      </c>
      <c r="L801" s="9">
        <v>9.7522933333333306</v>
      </c>
      <c r="M801" s="9">
        <v>9.4496233333333297</v>
      </c>
      <c r="N801" s="9">
        <v>7.9934881999999998</v>
      </c>
      <c r="O801" s="9">
        <v>8.1733431999999997</v>
      </c>
      <c r="P801" s="9"/>
      <c r="Q801" s="10"/>
      <c r="R801" s="9"/>
      <c r="S801" s="9">
        <v>-23.976267</v>
      </c>
      <c r="T801" s="1" t="s">
        <v>4270</v>
      </c>
      <c r="U801" s="1" t="s">
        <v>4271</v>
      </c>
      <c r="V801" s="1" t="s">
        <v>4271</v>
      </c>
      <c r="W801" s="1"/>
      <c r="X801" s="1" t="s">
        <v>4272</v>
      </c>
      <c r="Y801" s="1" t="s">
        <v>4273</v>
      </c>
    </row>
    <row r="802" spans="1:25" ht="15">
      <c r="A802" s="1" t="s">
        <v>4274</v>
      </c>
      <c r="B802" s="1" t="s">
        <v>4275</v>
      </c>
      <c r="C802" s="1"/>
      <c r="D802" s="1" t="s">
        <v>4276</v>
      </c>
      <c r="E802" s="1">
        <v>460</v>
      </c>
      <c r="F802" s="1" t="s">
        <v>1877</v>
      </c>
      <c r="G802" s="4">
        <v>0.89</v>
      </c>
      <c r="H802" s="9">
        <v>9.3586126666666694</v>
      </c>
      <c r="I802" s="9">
        <v>11.1923226666667</v>
      </c>
      <c r="J802" s="9">
        <v>11.3440851666667</v>
      </c>
      <c r="K802" s="9">
        <v>13.5367143333333</v>
      </c>
      <c r="L802" s="9">
        <v>9.3008296666666705</v>
      </c>
      <c r="M802" s="9">
        <v>10.224498333333299</v>
      </c>
      <c r="N802" s="9">
        <v>9.9296283333333299</v>
      </c>
      <c r="O802" s="9">
        <v>8.9571670000000001</v>
      </c>
      <c r="P802" s="9"/>
      <c r="Q802" s="10"/>
      <c r="R802" s="9"/>
      <c r="S802" s="9">
        <v>-23.910093</v>
      </c>
      <c r="T802" s="1" t="s">
        <v>4277</v>
      </c>
      <c r="U802" s="1" t="s">
        <v>4278</v>
      </c>
      <c r="V802" s="1" t="s">
        <v>4278</v>
      </c>
      <c r="W802" s="1"/>
      <c r="X802" s="1" t="s">
        <v>4279</v>
      </c>
      <c r="Y802" s="1" t="s">
        <v>4280</v>
      </c>
    </row>
    <row r="803" spans="1:25" ht="15">
      <c r="A803" s="1" t="s">
        <v>4281</v>
      </c>
      <c r="B803" s="1" t="s">
        <v>2991</v>
      </c>
      <c r="C803" s="1" t="s">
        <v>4282</v>
      </c>
      <c r="D803" s="1" t="s">
        <v>2993</v>
      </c>
      <c r="E803" s="1">
        <v>246</v>
      </c>
      <c r="F803" s="1">
        <v>7.0000000000000006E-64</v>
      </c>
      <c r="G803" s="4">
        <v>0.85</v>
      </c>
      <c r="H803" s="9">
        <v>2.9238176999999999</v>
      </c>
      <c r="I803" s="9">
        <v>3.60811993333333</v>
      </c>
      <c r="J803" s="9">
        <v>2.8578089000000002</v>
      </c>
      <c r="K803" s="9">
        <v>16.450555333333298</v>
      </c>
      <c r="L803" s="9">
        <v>2.8798005999999998</v>
      </c>
      <c r="M803" s="9">
        <v>2.89411136666667</v>
      </c>
      <c r="N803" s="9">
        <v>2.8404311</v>
      </c>
      <c r="O803" s="9">
        <v>11.872213333333301</v>
      </c>
      <c r="P803" s="9"/>
      <c r="Q803" s="10"/>
      <c r="R803" s="9"/>
      <c r="S803" s="9">
        <v>-23.890139999999999</v>
      </c>
      <c r="T803" s="1" t="s">
        <v>4283</v>
      </c>
      <c r="U803" s="1" t="s">
        <v>4284</v>
      </c>
      <c r="V803" s="1"/>
      <c r="W803" s="1"/>
      <c r="X803" s="1" t="s">
        <v>4285</v>
      </c>
      <c r="Y803" s="1"/>
    </row>
    <row r="804" spans="1:25" ht="15">
      <c r="A804" s="1" t="s">
        <v>4286</v>
      </c>
      <c r="B804" s="1" t="s">
        <v>4287</v>
      </c>
      <c r="C804" s="1"/>
      <c r="D804" s="1" t="s">
        <v>4288</v>
      </c>
      <c r="E804" s="1">
        <v>496</v>
      </c>
      <c r="F804" s="1" t="s">
        <v>2637</v>
      </c>
      <c r="G804" s="4">
        <v>0.91</v>
      </c>
      <c r="H804" s="9">
        <v>7.2805308333333301</v>
      </c>
      <c r="I804" s="9">
        <v>7.5029705666666704</v>
      </c>
      <c r="J804" s="9">
        <v>7.72932783333333</v>
      </c>
      <c r="K804" s="9">
        <v>13.1122506666667</v>
      </c>
      <c r="L804" s="9">
        <v>7.9236774333333297</v>
      </c>
      <c r="M804" s="9">
        <v>8.2069349999999996</v>
      </c>
      <c r="N804" s="9">
        <v>7.8367969999999998</v>
      </c>
      <c r="O804" s="9">
        <v>8.5666716666666698</v>
      </c>
      <c r="P804" s="9"/>
      <c r="Q804" s="10"/>
      <c r="R804" s="9"/>
      <c r="S804" s="9">
        <v>-23.353694999999998</v>
      </c>
      <c r="T804" s="1" t="s">
        <v>4289</v>
      </c>
      <c r="U804" s="1" t="s">
        <v>4290</v>
      </c>
      <c r="V804" s="1"/>
      <c r="W804" s="1"/>
      <c r="X804" s="1" t="s">
        <v>4291</v>
      </c>
      <c r="Y804" s="1"/>
    </row>
    <row r="805" spans="1:25" ht="15">
      <c r="A805" s="1" t="s">
        <v>4292</v>
      </c>
      <c r="B805" s="1" t="s">
        <v>4293</v>
      </c>
      <c r="C805" s="1" t="s">
        <v>4294</v>
      </c>
      <c r="D805" s="1" t="s">
        <v>4295</v>
      </c>
      <c r="E805" s="1">
        <v>369</v>
      </c>
      <c r="F805" s="1" t="s">
        <v>261</v>
      </c>
      <c r="G805" s="4">
        <v>0.82</v>
      </c>
      <c r="H805" s="9">
        <v>3.4375570666666699</v>
      </c>
      <c r="I805" s="9">
        <v>4.656326</v>
      </c>
      <c r="J805" s="9">
        <v>6.6697476333333299</v>
      </c>
      <c r="K805" s="9">
        <v>10.550259</v>
      </c>
      <c r="L805" s="9">
        <v>4.9450858333333301</v>
      </c>
      <c r="M805" s="9">
        <v>4.9752646666666704</v>
      </c>
      <c r="N805" s="9">
        <v>5.2692606666666704</v>
      </c>
      <c r="O805" s="9">
        <v>6.0083029666666699</v>
      </c>
      <c r="P805" s="9"/>
      <c r="Q805" s="10"/>
      <c r="R805" s="9"/>
      <c r="S805" s="9">
        <v>-23.295114999999999</v>
      </c>
      <c r="T805" s="1"/>
      <c r="U805" s="1" t="s">
        <v>4296</v>
      </c>
      <c r="V805" s="1"/>
      <c r="W805" s="1" t="s">
        <v>4297</v>
      </c>
      <c r="X805" s="1"/>
      <c r="Y805" s="1"/>
    </row>
    <row r="806" spans="1:25" ht="15">
      <c r="A806" s="1" t="s">
        <v>4298</v>
      </c>
      <c r="B806" s="1" t="s">
        <v>396</v>
      </c>
      <c r="C806" s="1"/>
      <c r="D806" s="1"/>
      <c r="E806" s="1"/>
      <c r="F806" s="1"/>
      <c r="G806" s="1"/>
      <c r="H806" s="9">
        <v>5.1079181333333299</v>
      </c>
      <c r="I806" s="9">
        <v>5.6476435</v>
      </c>
      <c r="J806" s="9">
        <v>9.4237389999999994</v>
      </c>
      <c r="K806" s="9">
        <v>10.7156688333333</v>
      </c>
      <c r="L806" s="9">
        <v>5.16302516666667</v>
      </c>
      <c r="M806" s="9">
        <v>5.0665361666666699</v>
      </c>
      <c r="N806" s="9">
        <v>8.9023406666666691</v>
      </c>
      <c r="O806" s="9">
        <v>6.1843595333333301</v>
      </c>
      <c r="P806" s="9"/>
      <c r="Q806" s="10"/>
      <c r="R806" s="9"/>
      <c r="S806" s="9">
        <v>-23.123847999999999</v>
      </c>
      <c r="T806" s="1" t="s">
        <v>4299</v>
      </c>
      <c r="U806" s="1" t="s">
        <v>4300</v>
      </c>
      <c r="V806" s="1" t="s">
        <v>4300</v>
      </c>
      <c r="W806" s="1"/>
      <c r="X806" s="1" t="s">
        <v>4301</v>
      </c>
      <c r="Y806" s="1" t="s">
        <v>4302</v>
      </c>
    </row>
    <row r="807" spans="1:25" ht="15">
      <c r="A807" s="1" t="s">
        <v>4303</v>
      </c>
      <c r="B807" s="1" t="s">
        <v>4110</v>
      </c>
      <c r="C807" s="1" t="s">
        <v>4111</v>
      </c>
      <c r="D807" s="1" t="s">
        <v>4304</v>
      </c>
      <c r="E807" s="1">
        <v>1392</v>
      </c>
      <c r="F807" s="1">
        <v>0</v>
      </c>
      <c r="G807" s="4">
        <v>0.91</v>
      </c>
      <c r="H807" s="9">
        <v>11.244807</v>
      </c>
      <c r="I807" s="9">
        <v>11.265071333333299</v>
      </c>
      <c r="J807" s="9">
        <v>11.195679666666701</v>
      </c>
      <c r="K807" s="9">
        <v>16.677097</v>
      </c>
      <c r="L807" s="9">
        <v>11.814988</v>
      </c>
      <c r="M807" s="9">
        <v>10.895082666666701</v>
      </c>
      <c r="N807" s="9">
        <v>10.571664333333301</v>
      </c>
      <c r="O807" s="9">
        <v>12.1499323333333</v>
      </c>
      <c r="P807" s="9"/>
      <c r="Q807" s="10"/>
      <c r="R807" s="9"/>
      <c r="S807" s="9">
        <v>-23.057490000000001</v>
      </c>
      <c r="T807" s="1" t="s">
        <v>4305</v>
      </c>
      <c r="U807" s="1" t="s">
        <v>4306</v>
      </c>
      <c r="V807" s="1" t="s">
        <v>4306</v>
      </c>
      <c r="W807" s="1"/>
      <c r="X807" s="1" t="s">
        <v>4307</v>
      </c>
      <c r="Y807" s="1" t="s">
        <v>4308</v>
      </c>
    </row>
    <row r="808" spans="1:25" ht="15">
      <c r="A808" s="1" t="s">
        <v>4309</v>
      </c>
      <c r="B808" s="1" t="s">
        <v>4310</v>
      </c>
      <c r="C808" s="1"/>
      <c r="D808" s="1" t="s">
        <v>4311</v>
      </c>
      <c r="E808" s="1">
        <v>1431</v>
      </c>
      <c r="F808" s="1">
        <v>0</v>
      </c>
      <c r="G808" s="4">
        <v>0.87</v>
      </c>
      <c r="H808" s="9">
        <v>6.8910505333333303</v>
      </c>
      <c r="I808" s="9">
        <v>6.9664784666666701</v>
      </c>
      <c r="J808" s="9">
        <v>10.6412246666667</v>
      </c>
      <c r="K808" s="9">
        <v>12.252890333333299</v>
      </c>
      <c r="L808" s="9">
        <v>6.9069317666666699</v>
      </c>
      <c r="M808" s="9">
        <v>7.1119474333333299</v>
      </c>
      <c r="N808" s="9">
        <v>8.0229766666666702</v>
      </c>
      <c r="O808" s="9">
        <v>7.7549900333333301</v>
      </c>
      <c r="P808" s="9"/>
      <c r="Q808" s="10"/>
      <c r="R808" s="9"/>
      <c r="S808" s="9">
        <v>-22.594518999999998</v>
      </c>
      <c r="T808" s="1" t="s">
        <v>4312</v>
      </c>
      <c r="U808" s="1" t="s">
        <v>4313</v>
      </c>
      <c r="V808" s="1"/>
      <c r="W808" s="1"/>
      <c r="X808" s="1" t="s">
        <v>4314</v>
      </c>
      <c r="Y808" s="1"/>
    </row>
    <row r="809" spans="1:25" ht="15">
      <c r="A809" s="1" t="s">
        <v>4315</v>
      </c>
      <c r="B809" s="1" t="s">
        <v>4316</v>
      </c>
      <c r="C809" s="1" t="s">
        <v>4317</v>
      </c>
      <c r="D809" s="1" t="s">
        <v>4318</v>
      </c>
      <c r="E809" s="1">
        <v>646</v>
      </c>
      <c r="F809" s="1">
        <v>0</v>
      </c>
      <c r="G809" s="4">
        <v>0.86</v>
      </c>
      <c r="H809" s="9">
        <v>16.131807666666699</v>
      </c>
      <c r="I809" s="9">
        <v>12.894413666666701</v>
      </c>
      <c r="J809" s="9">
        <v>11.877890666666699</v>
      </c>
      <c r="K809" s="9">
        <v>15.378703</v>
      </c>
      <c r="L809" s="9">
        <v>15.108408666666699</v>
      </c>
      <c r="M809" s="9">
        <v>12.7202943333333</v>
      </c>
      <c r="N809" s="9">
        <v>11.9102603333333</v>
      </c>
      <c r="O809" s="9">
        <v>10.9085656666667</v>
      </c>
      <c r="P809" s="9"/>
      <c r="Q809" s="10"/>
      <c r="R809" s="9"/>
      <c r="S809" s="9">
        <v>-22.163865999999999</v>
      </c>
      <c r="T809" s="1" t="s">
        <v>4319</v>
      </c>
      <c r="U809" s="1" t="s">
        <v>4320</v>
      </c>
      <c r="V809" s="1"/>
      <c r="W809" s="1"/>
      <c r="X809" s="1" t="s">
        <v>4321</v>
      </c>
      <c r="Y809" s="1" t="s">
        <v>4322</v>
      </c>
    </row>
    <row r="810" spans="1:25" ht="15">
      <c r="A810" s="1" t="s">
        <v>4323</v>
      </c>
      <c r="B810" s="1" t="s">
        <v>4324</v>
      </c>
      <c r="C810" s="1" t="s">
        <v>4325</v>
      </c>
      <c r="D810" s="1" t="s">
        <v>4326</v>
      </c>
      <c r="E810" s="1">
        <v>525</v>
      </c>
      <c r="F810" s="1" t="s">
        <v>1789</v>
      </c>
      <c r="G810" s="4">
        <v>0.88</v>
      </c>
      <c r="H810" s="9">
        <v>6.7943953333333296</v>
      </c>
      <c r="I810" s="9">
        <v>4.7141026666666699</v>
      </c>
      <c r="J810" s="9">
        <v>4.5835882999999997</v>
      </c>
      <c r="K810" s="9">
        <v>8.0383011666666704</v>
      </c>
      <c r="L810" s="9">
        <v>6.7128839333333303</v>
      </c>
      <c r="M810" s="9">
        <v>5.2592483333333302</v>
      </c>
      <c r="N810" s="9">
        <v>5.4492804000000001</v>
      </c>
      <c r="O810" s="9">
        <v>3.6217678666666702</v>
      </c>
      <c r="P810" s="9"/>
      <c r="Q810" s="10"/>
      <c r="R810" s="9"/>
      <c r="S810" s="9">
        <v>-21.355452</v>
      </c>
      <c r="T810" s="1"/>
      <c r="U810" s="1" t="s">
        <v>4327</v>
      </c>
      <c r="V810" s="1"/>
      <c r="W810" s="1"/>
      <c r="X810" s="1"/>
      <c r="Y810" s="1"/>
    </row>
    <row r="811" spans="1:25" ht="15">
      <c r="A811" s="1" t="s">
        <v>4328</v>
      </c>
      <c r="B811" s="1" t="s">
        <v>396</v>
      </c>
      <c r="C811" s="1"/>
      <c r="D811" s="1"/>
      <c r="E811" s="1"/>
      <c r="F811" s="1"/>
      <c r="G811" s="1"/>
      <c r="H811" s="9">
        <v>2.7229237999999998</v>
      </c>
      <c r="I811" s="9">
        <v>4.1719136333333298</v>
      </c>
      <c r="J811" s="9">
        <v>4.0387538000000003</v>
      </c>
      <c r="K811" s="9">
        <v>7.3466405666666699</v>
      </c>
      <c r="L811" s="9">
        <v>3.6153839666666698</v>
      </c>
      <c r="M811" s="9">
        <v>2.7114318666666701</v>
      </c>
      <c r="N811" s="9">
        <v>2.9216271666666702</v>
      </c>
      <c r="O811" s="9">
        <v>2.9303155333333302</v>
      </c>
      <c r="P811" s="9"/>
      <c r="Q811" s="10"/>
      <c r="R811" s="9"/>
      <c r="S811" s="9">
        <v>-21.352374999999999</v>
      </c>
      <c r="T811" s="1" t="s">
        <v>4329</v>
      </c>
      <c r="U811" s="1" t="s">
        <v>4330</v>
      </c>
      <c r="V811" s="1"/>
      <c r="W811" s="1"/>
      <c r="X811" s="1" t="s">
        <v>4330</v>
      </c>
      <c r="Y811" s="1"/>
    </row>
    <row r="812" spans="1:25" ht="15">
      <c r="A812" s="1" t="s">
        <v>4331</v>
      </c>
      <c r="B812" s="1" t="s">
        <v>4332</v>
      </c>
      <c r="C812" s="1" t="s">
        <v>4333</v>
      </c>
      <c r="D812" s="1" t="s">
        <v>4334</v>
      </c>
      <c r="E812" s="1">
        <v>1140</v>
      </c>
      <c r="F812" s="1">
        <v>0</v>
      </c>
      <c r="G812" s="4">
        <v>0.91</v>
      </c>
      <c r="H812" s="9">
        <v>8.5342856666666709</v>
      </c>
      <c r="I812" s="9">
        <v>7.9921420000000003</v>
      </c>
      <c r="J812" s="9">
        <v>7.1393413666666703</v>
      </c>
      <c r="K812" s="9">
        <v>11.9717613333333</v>
      </c>
      <c r="L812" s="9">
        <v>7.8216200000000002</v>
      </c>
      <c r="M812" s="9">
        <v>7.9574778333333303</v>
      </c>
      <c r="N812" s="9">
        <v>6.5349067333333304</v>
      </c>
      <c r="O812" s="9">
        <v>7.5633887333333298</v>
      </c>
      <c r="P812" s="9"/>
      <c r="Q812" s="10"/>
      <c r="R812" s="9"/>
      <c r="S812" s="9">
        <v>-21.234997</v>
      </c>
      <c r="T812" s="1" t="s">
        <v>4335</v>
      </c>
      <c r="U812" s="1" t="s">
        <v>4336</v>
      </c>
      <c r="V812" s="1" t="s">
        <v>4336</v>
      </c>
      <c r="W812" s="1"/>
      <c r="X812" s="1" t="s">
        <v>4337</v>
      </c>
      <c r="Y812" s="1" t="s">
        <v>4338</v>
      </c>
    </row>
    <row r="813" spans="1:25" ht="15">
      <c r="A813" s="1" t="s">
        <v>4339</v>
      </c>
      <c r="B813" s="1" t="s">
        <v>4340</v>
      </c>
      <c r="C813" s="1"/>
      <c r="D813" s="1" t="s">
        <v>86</v>
      </c>
      <c r="E813" s="1">
        <v>946</v>
      </c>
      <c r="F813" s="1">
        <v>0</v>
      </c>
      <c r="G813" s="4">
        <v>0.85</v>
      </c>
      <c r="H813" s="9">
        <v>10.526218999999999</v>
      </c>
      <c r="I813" s="9">
        <v>9.6532920000000004</v>
      </c>
      <c r="J813" s="9">
        <v>10.112289000000001</v>
      </c>
      <c r="K813" s="9">
        <v>14.163769</v>
      </c>
      <c r="L813" s="9">
        <v>10.5222296666667</v>
      </c>
      <c r="M813" s="9">
        <v>9.8048350000000006</v>
      </c>
      <c r="N813" s="9">
        <v>9.7661949999999997</v>
      </c>
      <c r="O813" s="9">
        <v>9.7726341666666698</v>
      </c>
      <c r="P813" s="9"/>
      <c r="Q813" s="10"/>
      <c r="R813" s="9"/>
      <c r="S813" s="9">
        <v>-20.982800000000001</v>
      </c>
      <c r="T813" s="1" t="s">
        <v>4341</v>
      </c>
      <c r="U813" s="1" t="s">
        <v>4342</v>
      </c>
      <c r="V813" s="1" t="s">
        <v>4342</v>
      </c>
      <c r="W813" s="1"/>
      <c r="X813" s="1" t="s">
        <v>4343</v>
      </c>
      <c r="Y813" s="1" t="s">
        <v>4344</v>
      </c>
    </row>
    <row r="814" spans="1:25" ht="15">
      <c r="A814" s="1" t="s">
        <v>4345</v>
      </c>
      <c r="B814" s="1" t="s">
        <v>4346</v>
      </c>
      <c r="C814" s="1"/>
      <c r="D814" s="1" t="s">
        <v>522</v>
      </c>
      <c r="E814" s="1">
        <v>236</v>
      </c>
      <c r="F814" s="1">
        <v>3.0000000000000001E-61</v>
      </c>
      <c r="G814" s="4">
        <v>0.83</v>
      </c>
      <c r="H814" s="9">
        <v>2.9560171666666699</v>
      </c>
      <c r="I814" s="9">
        <v>2.97834413333333</v>
      </c>
      <c r="J814" s="9">
        <v>7.16622323333333</v>
      </c>
      <c r="K814" s="9">
        <v>7.5959209333333302</v>
      </c>
      <c r="L814" s="9">
        <v>3.46750663333333</v>
      </c>
      <c r="M814" s="9">
        <v>2.9478315666666699</v>
      </c>
      <c r="N814" s="9">
        <v>2.9767782999999999</v>
      </c>
      <c r="O814" s="9">
        <v>3.2153207333333298</v>
      </c>
      <c r="P814" s="9"/>
      <c r="Q814" s="10"/>
      <c r="R814" s="9"/>
      <c r="S814" s="9">
        <v>-20.83013</v>
      </c>
      <c r="T814" s="1"/>
      <c r="U814" s="1" t="s">
        <v>4347</v>
      </c>
      <c r="V814" s="1"/>
      <c r="W814" s="1"/>
      <c r="X814" s="1"/>
      <c r="Y814" s="1" t="s">
        <v>1060</v>
      </c>
    </row>
    <row r="815" spans="1:25" ht="15">
      <c r="A815" s="1" t="s">
        <v>4348</v>
      </c>
      <c r="B815" s="1" t="s">
        <v>396</v>
      </c>
      <c r="C815" s="1"/>
      <c r="D815" s="1"/>
      <c r="E815" s="1"/>
      <c r="F815" s="1"/>
      <c r="G815" s="1"/>
      <c r="H815" s="9">
        <v>2.97200863333333</v>
      </c>
      <c r="I815" s="9">
        <v>3.3498597999999999</v>
      </c>
      <c r="J815" s="9">
        <v>6.8362841000000003</v>
      </c>
      <c r="K815" s="9">
        <v>7.4749916666666696</v>
      </c>
      <c r="L815" s="9">
        <v>2.9347059</v>
      </c>
      <c r="M815" s="9">
        <v>2.8648452</v>
      </c>
      <c r="N815" s="9">
        <v>5.2911810333333298</v>
      </c>
      <c r="O815" s="9">
        <v>3.1128515999999999</v>
      </c>
      <c r="P815" s="9"/>
      <c r="Q815" s="10"/>
      <c r="R815" s="9"/>
      <c r="S815" s="9">
        <v>-20.565291999999999</v>
      </c>
      <c r="T815" s="1" t="s">
        <v>4349</v>
      </c>
      <c r="U815" s="1" t="s">
        <v>4350</v>
      </c>
      <c r="V815" s="1" t="s">
        <v>4350</v>
      </c>
      <c r="W815" s="1"/>
      <c r="X815" s="1" t="s">
        <v>4351</v>
      </c>
      <c r="Y815" s="1" t="s">
        <v>4352</v>
      </c>
    </row>
    <row r="816" spans="1:25" ht="15">
      <c r="A816" s="1" t="s">
        <v>4353</v>
      </c>
      <c r="B816" s="1" t="s">
        <v>4354</v>
      </c>
      <c r="C816" s="1"/>
      <c r="D816" s="1" t="s">
        <v>3941</v>
      </c>
      <c r="E816" s="1">
        <v>775</v>
      </c>
      <c r="F816" s="1">
        <v>0</v>
      </c>
      <c r="G816" s="4">
        <v>0.92</v>
      </c>
      <c r="H816" s="9">
        <v>8.6576166666666694</v>
      </c>
      <c r="I816" s="9">
        <v>9.4313275000000001</v>
      </c>
      <c r="J816" s="9">
        <v>9.6231003333333298</v>
      </c>
      <c r="K816" s="9">
        <v>13.3780816666667</v>
      </c>
      <c r="L816" s="9">
        <v>8.3235515000000007</v>
      </c>
      <c r="M816" s="9">
        <v>9.6436360000000008</v>
      </c>
      <c r="N816" s="9">
        <v>8.7490808999999992</v>
      </c>
      <c r="O816" s="9">
        <v>9.0367010000000008</v>
      </c>
      <c r="P816" s="9"/>
      <c r="Q816" s="10"/>
      <c r="R816" s="9"/>
      <c r="S816" s="9">
        <v>-20.271488000000002</v>
      </c>
      <c r="T816" s="1" t="s">
        <v>4355</v>
      </c>
      <c r="U816" s="1" t="s">
        <v>4356</v>
      </c>
      <c r="V816" s="1"/>
      <c r="W816" s="1"/>
      <c r="X816" s="1" t="s">
        <v>4356</v>
      </c>
      <c r="Y816" s="1"/>
    </row>
    <row r="817" spans="1:25" ht="15">
      <c r="A817" s="1" t="s">
        <v>4357</v>
      </c>
      <c r="B817" s="1" t="s">
        <v>4358</v>
      </c>
      <c r="C817" s="1"/>
      <c r="D817" s="1" t="s">
        <v>4359</v>
      </c>
      <c r="E817" s="1">
        <v>180</v>
      </c>
      <c r="F817" s="1">
        <v>1.9999999999999999E-44</v>
      </c>
      <c r="G817" s="4">
        <v>0.86</v>
      </c>
      <c r="H817" s="9">
        <v>10.5905603333333</v>
      </c>
      <c r="I817" s="9">
        <v>13.241616333333299</v>
      </c>
      <c r="J817" s="9">
        <v>12.336771000000001</v>
      </c>
      <c r="K817" s="9">
        <v>13.465427999999999</v>
      </c>
      <c r="L817" s="9">
        <v>10.638363333333301</v>
      </c>
      <c r="M817" s="9">
        <v>13.315770000000001</v>
      </c>
      <c r="N817" s="9">
        <v>11.5196536666667</v>
      </c>
      <c r="O817" s="9">
        <v>9.1315626666666692</v>
      </c>
      <c r="P817" s="9"/>
      <c r="Q817" s="10"/>
      <c r="R817" s="9"/>
      <c r="S817" s="9">
        <v>-20.166183</v>
      </c>
      <c r="T817" s="1" t="s">
        <v>4360</v>
      </c>
      <c r="U817" s="1" t="s">
        <v>4361</v>
      </c>
      <c r="V817" s="1" t="s">
        <v>4361</v>
      </c>
      <c r="W817" s="1"/>
      <c r="X817" s="1" t="s">
        <v>4362</v>
      </c>
      <c r="Y817" s="1" t="s">
        <v>4363</v>
      </c>
    </row>
    <row r="818" spans="1:25" ht="15">
      <c r="A818" s="1" t="s">
        <v>4364</v>
      </c>
      <c r="B818" s="1" t="s">
        <v>4194</v>
      </c>
      <c r="C818" s="1" t="s">
        <v>4195</v>
      </c>
      <c r="D818" s="1" t="s">
        <v>4196</v>
      </c>
      <c r="E818" s="1">
        <v>575</v>
      </c>
      <c r="F818" s="1" t="s">
        <v>587</v>
      </c>
      <c r="G818" s="4">
        <v>0.88</v>
      </c>
      <c r="H818" s="9">
        <v>5.9171119666666696</v>
      </c>
      <c r="I818" s="9">
        <v>12.559274666666701</v>
      </c>
      <c r="J818" s="9">
        <v>12.667229666666699</v>
      </c>
      <c r="K818" s="9">
        <v>17.116876666666698</v>
      </c>
      <c r="L818" s="9">
        <v>11.8887963333333</v>
      </c>
      <c r="M818" s="9">
        <v>13.385220333333301</v>
      </c>
      <c r="N818" s="9">
        <v>13.069849833333301</v>
      </c>
      <c r="O818" s="9">
        <v>12.788156666666699</v>
      </c>
      <c r="P818" s="9"/>
      <c r="Q818" s="10"/>
      <c r="R818" s="9"/>
      <c r="S818" s="9">
        <v>-20.094366000000001</v>
      </c>
      <c r="T818" s="1" t="s">
        <v>4365</v>
      </c>
      <c r="U818" s="1" t="s">
        <v>4366</v>
      </c>
      <c r="V818" s="1"/>
      <c r="W818" s="1"/>
      <c r="X818" s="1" t="s">
        <v>4367</v>
      </c>
      <c r="Y818" s="1"/>
    </row>
    <row r="819" spans="1:25" ht="15">
      <c r="A819" s="1" t="s">
        <v>4368</v>
      </c>
      <c r="B819" s="1" t="s">
        <v>4369</v>
      </c>
      <c r="C819" s="1" t="s">
        <v>4370</v>
      </c>
      <c r="D819" s="1" t="s">
        <v>4371</v>
      </c>
      <c r="E819" s="1">
        <v>402</v>
      </c>
      <c r="F819" s="1" t="s">
        <v>4372</v>
      </c>
      <c r="G819" s="4">
        <v>0.88</v>
      </c>
      <c r="H819" s="9">
        <v>7.2462359333333302</v>
      </c>
      <c r="I819" s="9">
        <v>6.77578366666667</v>
      </c>
      <c r="J819" s="9">
        <v>8.24706473333333</v>
      </c>
      <c r="K819" s="9">
        <v>11.143148333333301</v>
      </c>
      <c r="L819" s="9">
        <v>6.8634260999999999</v>
      </c>
      <c r="M819" s="9">
        <v>7.4668260000000002</v>
      </c>
      <c r="N819" s="9">
        <v>6.7799186666666698</v>
      </c>
      <c r="O819" s="9">
        <v>6.8167967999999997</v>
      </c>
      <c r="P819" s="9"/>
      <c r="Q819" s="10"/>
      <c r="R819" s="9"/>
      <c r="S819" s="9">
        <v>-20.061430000000001</v>
      </c>
      <c r="T819" s="1" t="s">
        <v>4373</v>
      </c>
      <c r="U819" s="1" t="s">
        <v>4374</v>
      </c>
      <c r="V819" s="1" t="s">
        <v>4374</v>
      </c>
      <c r="W819" s="1"/>
      <c r="X819" s="1" t="s">
        <v>4375</v>
      </c>
      <c r="Y819" s="1" t="s">
        <v>4376</v>
      </c>
    </row>
    <row r="820" spans="1:25" ht="15">
      <c r="A820" s="1" t="s">
        <v>4377</v>
      </c>
      <c r="B820" s="1" t="s">
        <v>4378</v>
      </c>
      <c r="C820" s="1"/>
      <c r="D820" s="1" t="s">
        <v>1904</v>
      </c>
      <c r="E820" s="1">
        <v>882</v>
      </c>
      <c r="F820" s="1">
        <v>0</v>
      </c>
      <c r="G820" s="4">
        <v>0.92</v>
      </c>
      <c r="H820" s="9">
        <v>7.4231099</v>
      </c>
      <c r="I820" s="9">
        <v>7.2434609999999999</v>
      </c>
      <c r="J820" s="9">
        <v>6.91624776666667</v>
      </c>
      <c r="K820" s="9">
        <v>11.6962263333333</v>
      </c>
      <c r="L820" s="9">
        <v>6.5681148666666704</v>
      </c>
      <c r="M820" s="9">
        <v>7.3013755333333297</v>
      </c>
      <c r="N820" s="9">
        <v>6.4637648666666703</v>
      </c>
      <c r="O820" s="9">
        <v>7.3927196666666699</v>
      </c>
      <c r="P820" s="9"/>
      <c r="Q820" s="10"/>
      <c r="R820" s="9"/>
      <c r="S820" s="9">
        <v>-19.746231000000002</v>
      </c>
      <c r="T820" s="1" t="s">
        <v>4379</v>
      </c>
      <c r="U820" s="1" t="s">
        <v>4380</v>
      </c>
      <c r="V820" s="1"/>
      <c r="W820" s="1"/>
      <c r="X820" s="1" t="s">
        <v>4380</v>
      </c>
      <c r="Y820" s="1"/>
    </row>
    <row r="821" spans="1:25" ht="15">
      <c r="A821" s="1" t="s">
        <v>4381</v>
      </c>
      <c r="B821" s="1" t="s">
        <v>4382</v>
      </c>
      <c r="C821" s="1"/>
      <c r="D821" s="1" t="s">
        <v>86</v>
      </c>
      <c r="E821" s="1">
        <v>95.6</v>
      </c>
      <c r="F821" s="1">
        <v>3.9999999999999999E-19</v>
      </c>
      <c r="G821" s="4">
        <v>0.87</v>
      </c>
      <c r="H821" s="9">
        <v>5.9309091666666696</v>
      </c>
      <c r="I821" s="9">
        <v>4.6232975333333304</v>
      </c>
      <c r="J821" s="9">
        <v>4.2303509666666699</v>
      </c>
      <c r="K821" s="9">
        <v>8.4469670000000008</v>
      </c>
      <c r="L821" s="9">
        <v>4.9220544333333303</v>
      </c>
      <c r="M821" s="9">
        <v>4.9401627666666696</v>
      </c>
      <c r="N821" s="9">
        <v>4.8929074666666699</v>
      </c>
      <c r="O821" s="9">
        <v>4.1620956666666702</v>
      </c>
      <c r="P821" s="9"/>
      <c r="Q821" s="10"/>
      <c r="R821" s="9"/>
      <c r="S821" s="9">
        <v>-19.492827999999999</v>
      </c>
      <c r="T821" s="1" t="s">
        <v>4383</v>
      </c>
      <c r="U821" s="1" t="s">
        <v>4384</v>
      </c>
      <c r="V821" s="1" t="s">
        <v>4384</v>
      </c>
      <c r="W821" s="1"/>
      <c r="X821" s="1"/>
      <c r="Y821" s="1" t="s">
        <v>4385</v>
      </c>
    </row>
    <row r="822" spans="1:25" ht="15">
      <c r="A822" s="1" t="s">
        <v>4386</v>
      </c>
      <c r="B822" s="1" t="s">
        <v>4387</v>
      </c>
      <c r="C822" s="1" t="s">
        <v>4388</v>
      </c>
      <c r="D822" s="1" t="s">
        <v>4389</v>
      </c>
      <c r="E822" s="1">
        <v>876</v>
      </c>
      <c r="F822" s="1">
        <v>0</v>
      </c>
      <c r="G822" s="4">
        <v>0.89</v>
      </c>
      <c r="H822" s="9">
        <v>11.5604196666667</v>
      </c>
      <c r="I822" s="9">
        <v>10.3737503333333</v>
      </c>
      <c r="J822" s="9">
        <v>10.032041</v>
      </c>
      <c r="K822" s="9">
        <v>13.825412999999999</v>
      </c>
      <c r="L822" s="9">
        <v>11.022130666666699</v>
      </c>
      <c r="M822" s="9">
        <v>10.0610383333333</v>
      </c>
      <c r="N822" s="9">
        <v>9.4235986666666705</v>
      </c>
      <c r="O822" s="9">
        <v>9.5532436666666705</v>
      </c>
      <c r="P822" s="9"/>
      <c r="Q822" s="10"/>
      <c r="R822" s="9"/>
      <c r="S822" s="9">
        <v>-19.321940999999999</v>
      </c>
      <c r="T822" s="1" t="s">
        <v>4390</v>
      </c>
      <c r="U822" s="1" t="s">
        <v>4391</v>
      </c>
      <c r="V822" s="1" t="s">
        <v>4391</v>
      </c>
      <c r="W822" s="1"/>
      <c r="X822" s="1" t="s">
        <v>4392</v>
      </c>
      <c r="Y822" s="1" t="s">
        <v>4393</v>
      </c>
    </row>
    <row r="823" spans="1:25" ht="15">
      <c r="A823" s="1" t="s">
        <v>4394</v>
      </c>
      <c r="B823" s="1" t="s">
        <v>3498</v>
      </c>
      <c r="C823" s="1" t="s">
        <v>3499</v>
      </c>
      <c r="D823" s="1" t="s">
        <v>3500</v>
      </c>
      <c r="E823" s="1">
        <v>287</v>
      </c>
      <c r="F823" s="1">
        <v>1.9999999999999999E-76</v>
      </c>
      <c r="G823" s="4">
        <v>0.9</v>
      </c>
      <c r="H823" s="9">
        <v>12.2074573333333</v>
      </c>
      <c r="I823" s="9">
        <v>11.2514533333333</v>
      </c>
      <c r="J823" s="9">
        <v>11.6053723333333</v>
      </c>
      <c r="K823" s="9">
        <v>16.905606666666699</v>
      </c>
      <c r="L823" s="9">
        <v>12.122790333333301</v>
      </c>
      <c r="M823" s="9">
        <v>11.03003</v>
      </c>
      <c r="N823" s="9">
        <v>11.746914500000001</v>
      </c>
      <c r="O823" s="9">
        <v>12.642920333333301</v>
      </c>
      <c r="P823" s="9"/>
      <c r="Q823" s="10"/>
      <c r="R823" s="9"/>
      <c r="S823" s="9">
        <v>-19.195374000000001</v>
      </c>
      <c r="T823" s="1"/>
      <c r="U823" s="1" t="s">
        <v>4395</v>
      </c>
      <c r="V823" s="1"/>
      <c r="W823" s="1"/>
      <c r="X823" s="1" t="s">
        <v>4396</v>
      </c>
      <c r="Y823" s="1" t="s">
        <v>4397</v>
      </c>
    </row>
    <row r="824" spans="1:25" ht="15">
      <c r="A824" s="1" t="s">
        <v>4398</v>
      </c>
      <c r="B824" s="1" t="s">
        <v>4399</v>
      </c>
      <c r="C824" s="1" t="s">
        <v>4400</v>
      </c>
      <c r="D824" s="1" t="s">
        <v>4401</v>
      </c>
      <c r="E824" s="1">
        <v>842</v>
      </c>
      <c r="F824" s="1">
        <v>0</v>
      </c>
      <c r="G824" s="4">
        <v>0.87</v>
      </c>
      <c r="H824" s="9">
        <v>4.4400370000000002</v>
      </c>
      <c r="I824" s="9">
        <v>15.828331333333299</v>
      </c>
      <c r="J824" s="9">
        <v>6.7396102999999998</v>
      </c>
      <c r="K824" s="9">
        <v>8.2368633333333303</v>
      </c>
      <c r="L824" s="9">
        <v>3.67342683333333</v>
      </c>
      <c r="M824" s="9">
        <v>9.4535335333333297</v>
      </c>
      <c r="N824" s="9">
        <v>8.1658088333333296</v>
      </c>
      <c r="O824" s="9">
        <v>3.9802369999999998</v>
      </c>
      <c r="P824" s="9"/>
      <c r="Q824" s="10"/>
      <c r="R824" s="9"/>
      <c r="S824" s="9">
        <v>-19.114903999999999</v>
      </c>
      <c r="T824" s="1" t="s">
        <v>4402</v>
      </c>
      <c r="U824" s="1" t="s">
        <v>4403</v>
      </c>
      <c r="V824" s="1" t="s">
        <v>4403</v>
      </c>
      <c r="W824" s="1"/>
      <c r="X824" s="1" t="s">
        <v>4404</v>
      </c>
      <c r="Y824" s="1" t="s">
        <v>4405</v>
      </c>
    </row>
    <row r="825" spans="1:25" ht="15">
      <c r="A825" s="1" t="s">
        <v>4406</v>
      </c>
      <c r="B825" s="1" t="s">
        <v>4407</v>
      </c>
      <c r="C825" s="1"/>
      <c r="D825" s="1" t="s">
        <v>86</v>
      </c>
      <c r="E825" s="1">
        <v>65.900000000000006</v>
      </c>
      <c r="F825" s="1">
        <v>5.0000000000000003E-10</v>
      </c>
      <c r="G825" s="4">
        <v>0.82</v>
      </c>
      <c r="H825" s="9">
        <v>2.9673527000000002</v>
      </c>
      <c r="I825" s="9">
        <v>2.9273391000000002</v>
      </c>
      <c r="J825" s="9">
        <v>6.0881040999999998</v>
      </c>
      <c r="K825" s="9">
        <v>7.2465556333333296</v>
      </c>
      <c r="L825" s="9">
        <v>2.9580603000000001</v>
      </c>
      <c r="M825" s="9">
        <v>2.9267825666666698</v>
      </c>
      <c r="N825" s="9">
        <v>2.9657325999999999</v>
      </c>
      <c r="O825" s="9">
        <v>2.99111993333333</v>
      </c>
      <c r="P825" s="9"/>
      <c r="Q825" s="10"/>
      <c r="R825" s="9"/>
      <c r="S825" s="9">
        <v>-19.099129000000001</v>
      </c>
      <c r="T825" s="1" t="s">
        <v>4408</v>
      </c>
      <c r="U825" s="1" t="s">
        <v>4409</v>
      </c>
      <c r="V825" s="1" t="s">
        <v>4409</v>
      </c>
      <c r="W825" s="1"/>
      <c r="X825" s="1"/>
      <c r="Y825" s="1" t="s">
        <v>4410</v>
      </c>
    </row>
    <row r="826" spans="1:25" ht="15">
      <c r="A826" s="1" t="s">
        <v>4411</v>
      </c>
      <c r="B826" s="1" t="s">
        <v>4412</v>
      </c>
      <c r="C826" s="1"/>
      <c r="D826" s="1" t="s">
        <v>4413</v>
      </c>
      <c r="E826" s="1">
        <v>58</v>
      </c>
      <c r="F826" s="1">
        <v>1.9999999999999999E-7</v>
      </c>
      <c r="G826" s="4">
        <v>0.94</v>
      </c>
      <c r="H826" s="9">
        <v>6.4599313333333299</v>
      </c>
      <c r="I826" s="9">
        <v>9.7994160000000008</v>
      </c>
      <c r="J826" s="9">
        <v>7.8516541666666697</v>
      </c>
      <c r="K826" s="9">
        <v>8.4834119999999995</v>
      </c>
      <c r="L826" s="9">
        <v>7.36738933333333</v>
      </c>
      <c r="M826" s="9">
        <v>8.3528288666666697</v>
      </c>
      <c r="N826" s="9">
        <v>6.6735937999999999</v>
      </c>
      <c r="O826" s="9">
        <v>4.2365262000000001</v>
      </c>
      <c r="P826" s="9"/>
      <c r="Q826" s="10"/>
      <c r="R826" s="9"/>
      <c r="S826" s="9">
        <v>-18.986279</v>
      </c>
      <c r="T826" s="1" t="s">
        <v>4414</v>
      </c>
      <c r="U826" s="1" t="s">
        <v>4415</v>
      </c>
      <c r="V826" s="1"/>
      <c r="W826" s="1"/>
      <c r="X826" s="1" t="s">
        <v>4415</v>
      </c>
      <c r="Y826" s="1"/>
    </row>
    <row r="827" spans="1:25" ht="15">
      <c r="A827" s="1" t="s">
        <v>4416</v>
      </c>
      <c r="B827" s="1" t="s">
        <v>4417</v>
      </c>
      <c r="C827" s="1"/>
      <c r="D827" s="1" t="s">
        <v>2798</v>
      </c>
      <c r="E827" s="1">
        <v>1092</v>
      </c>
      <c r="F827" s="1">
        <v>0</v>
      </c>
      <c r="G827" s="4">
        <v>0.91</v>
      </c>
      <c r="H827" s="9">
        <v>9.4630971666666692</v>
      </c>
      <c r="I827" s="9">
        <v>11.228097333333301</v>
      </c>
      <c r="J827" s="9">
        <v>11.524721</v>
      </c>
      <c r="K827" s="9">
        <v>14.7755023333333</v>
      </c>
      <c r="L827" s="9">
        <v>9.5289266666666705</v>
      </c>
      <c r="M827" s="9">
        <v>11.183130999999999</v>
      </c>
      <c r="N827" s="9">
        <v>11.130533</v>
      </c>
      <c r="O827" s="9">
        <v>10.536471000000001</v>
      </c>
      <c r="P827" s="9"/>
      <c r="Q827" s="10"/>
      <c r="R827" s="9"/>
      <c r="S827" s="9">
        <v>-18.883194</v>
      </c>
      <c r="T827" s="1" t="s">
        <v>4418</v>
      </c>
      <c r="U827" s="1" t="s">
        <v>4419</v>
      </c>
      <c r="V827" s="1"/>
      <c r="W827" s="1"/>
      <c r="X827" s="1" t="s">
        <v>4420</v>
      </c>
      <c r="Y827" s="1" t="s">
        <v>4421</v>
      </c>
    </row>
    <row r="828" spans="1:25" ht="15">
      <c r="A828" s="1" t="s">
        <v>4422</v>
      </c>
      <c r="B828" s="1" t="s">
        <v>4423</v>
      </c>
      <c r="C828" s="1" t="s">
        <v>4424</v>
      </c>
      <c r="D828" s="1" t="s">
        <v>4425</v>
      </c>
      <c r="E828" s="1">
        <v>825</v>
      </c>
      <c r="F828" s="1">
        <v>0</v>
      </c>
      <c r="G828" s="4">
        <v>0.91</v>
      </c>
      <c r="H828" s="9">
        <v>12.862761000000001</v>
      </c>
      <c r="I828" s="9">
        <v>13.7357476666667</v>
      </c>
      <c r="J828" s="9">
        <v>12.822322</v>
      </c>
      <c r="K828" s="9">
        <v>17.006668666666702</v>
      </c>
      <c r="L828" s="9">
        <v>12.7959523333333</v>
      </c>
      <c r="M828" s="9">
        <v>14.078851666666701</v>
      </c>
      <c r="N828" s="9">
        <v>12.3851526666667</v>
      </c>
      <c r="O828" s="9">
        <v>12.7690226666667</v>
      </c>
      <c r="P828" s="9"/>
      <c r="Q828" s="10"/>
      <c r="R828" s="9"/>
      <c r="S828" s="9">
        <v>-18.865065000000001</v>
      </c>
      <c r="T828" s="1" t="s">
        <v>4426</v>
      </c>
      <c r="U828" s="1" t="s">
        <v>4427</v>
      </c>
      <c r="V828" s="1" t="s">
        <v>4427</v>
      </c>
      <c r="W828" s="1"/>
      <c r="X828" s="1" t="s">
        <v>4428</v>
      </c>
      <c r="Y828" s="1" t="s">
        <v>4429</v>
      </c>
    </row>
    <row r="829" spans="1:25" ht="15">
      <c r="A829" s="1" t="s">
        <v>4430</v>
      </c>
      <c r="B829" s="1" t="s">
        <v>4431</v>
      </c>
      <c r="C829" s="1"/>
      <c r="D829" s="1" t="s">
        <v>3549</v>
      </c>
      <c r="E829" s="1">
        <v>1859</v>
      </c>
      <c r="F829" s="1">
        <v>0</v>
      </c>
      <c r="G829" s="4">
        <v>0.89</v>
      </c>
      <c r="H829" s="9">
        <v>11.9726516666667</v>
      </c>
      <c r="I829" s="9">
        <v>11.624432333333299</v>
      </c>
      <c r="J829" s="9">
        <v>11.5067613333333</v>
      </c>
      <c r="K829" s="9">
        <v>16.098175333333302</v>
      </c>
      <c r="L829" s="9">
        <v>11.360754</v>
      </c>
      <c r="M829" s="9">
        <v>11.234450333333299</v>
      </c>
      <c r="N829" s="9">
        <v>11.0041403333333</v>
      </c>
      <c r="O829" s="9">
        <v>11.9272443333333</v>
      </c>
      <c r="P829" s="9"/>
      <c r="Q829" s="10"/>
      <c r="R829" s="9"/>
      <c r="S829" s="9">
        <v>-18.012589999999999</v>
      </c>
      <c r="T829" s="1" t="s">
        <v>4432</v>
      </c>
      <c r="U829" s="1" t="s">
        <v>4433</v>
      </c>
      <c r="V829" s="1"/>
      <c r="W829" s="1"/>
      <c r="X829" s="1" t="s">
        <v>4434</v>
      </c>
      <c r="Y829" s="1" t="s">
        <v>4435</v>
      </c>
    </row>
    <row r="830" spans="1:25" ht="15">
      <c r="A830" s="1" t="s">
        <v>4436</v>
      </c>
      <c r="B830" s="1" t="s">
        <v>396</v>
      </c>
      <c r="C830" s="1"/>
      <c r="D830" s="1"/>
      <c r="E830" s="1"/>
      <c r="F830" s="1"/>
      <c r="G830" s="1"/>
      <c r="H830" s="9">
        <v>2.7331614666666701</v>
      </c>
      <c r="I830" s="9">
        <v>2.7259069333333299</v>
      </c>
      <c r="J830" s="9">
        <v>5.4458653000000004</v>
      </c>
      <c r="K830" s="9">
        <v>6.9893986000000004</v>
      </c>
      <c r="L830" s="9">
        <v>2.72572676666667</v>
      </c>
      <c r="M830" s="9">
        <v>2.73469893333333</v>
      </c>
      <c r="N830" s="9">
        <v>3.8475016333333301</v>
      </c>
      <c r="O830" s="9">
        <v>2.8228749333333298</v>
      </c>
      <c r="P830" s="9"/>
      <c r="Q830" s="10"/>
      <c r="R830" s="9"/>
      <c r="S830" s="9">
        <v>-17.957609999999999</v>
      </c>
      <c r="T830" s="1"/>
      <c r="U830" s="1" t="s">
        <v>4437</v>
      </c>
      <c r="V830" s="1"/>
      <c r="W830" s="1"/>
      <c r="X830" s="1"/>
      <c r="Y830" s="1" t="s">
        <v>4438</v>
      </c>
    </row>
    <row r="831" spans="1:25" ht="15">
      <c r="A831" s="1" t="s">
        <v>4439</v>
      </c>
      <c r="B831" s="1" t="s">
        <v>4202</v>
      </c>
      <c r="C831" s="1" t="s">
        <v>4203</v>
      </c>
      <c r="D831" s="1" t="s">
        <v>4440</v>
      </c>
      <c r="E831" s="1">
        <v>73.8</v>
      </c>
      <c r="F831" s="1">
        <v>2E-12</v>
      </c>
      <c r="G831" s="4">
        <v>0.95</v>
      </c>
      <c r="H831" s="9">
        <v>10.8010816666667</v>
      </c>
      <c r="I831" s="9">
        <v>11.282306999999999</v>
      </c>
      <c r="J831" s="9">
        <v>10.267754999999999</v>
      </c>
      <c r="K831" s="9">
        <v>14.7962666666667</v>
      </c>
      <c r="L831" s="9">
        <v>12.0879713333333</v>
      </c>
      <c r="M831" s="9">
        <v>11.6233981666667</v>
      </c>
      <c r="N831" s="9">
        <v>9.5477596666666695</v>
      </c>
      <c r="O831" s="9">
        <v>10.631653999999999</v>
      </c>
      <c r="P831" s="9"/>
      <c r="Q831" s="10"/>
      <c r="R831" s="9"/>
      <c r="S831" s="9">
        <v>-17.933855000000001</v>
      </c>
      <c r="T831" s="1" t="s">
        <v>4205</v>
      </c>
      <c r="U831" s="1" t="s">
        <v>4206</v>
      </c>
      <c r="V831" s="1" t="s">
        <v>4206</v>
      </c>
      <c r="W831" s="1"/>
      <c r="X831" s="1" t="s">
        <v>4441</v>
      </c>
      <c r="Y831" s="1" t="s">
        <v>4208</v>
      </c>
    </row>
    <row r="832" spans="1:25" ht="15">
      <c r="A832" s="1" t="s">
        <v>4442</v>
      </c>
      <c r="B832" s="1" t="s">
        <v>4378</v>
      </c>
      <c r="C832" s="1"/>
      <c r="D832" s="1" t="s">
        <v>1904</v>
      </c>
      <c r="E832" s="1">
        <v>460</v>
      </c>
      <c r="F832" s="1" t="s">
        <v>1877</v>
      </c>
      <c r="G832" s="4">
        <v>0.88</v>
      </c>
      <c r="H832" s="9">
        <v>9.9952876666666697</v>
      </c>
      <c r="I832" s="9">
        <v>10.040763999999999</v>
      </c>
      <c r="J832" s="9">
        <v>10.439881</v>
      </c>
      <c r="K832" s="9">
        <v>14.207034</v>
      </c>
      <c r="L832" s="9">
        <v>9.4567556666666697</v>
      </c>
      <c r="M832" s="9">
        <v>9.8602749999999997</v>
      </c>
      <c r="N832" s="9">
        <v>10.131878333333299</v>
      </c>
      <c r="O832" s="9">
        <v>10.0699136666667</v>
      </c>
      <c r="P832" s="9"/>
      <c r="Q832" s="10"/>
      <c r="R832" s="9"/>
      <c r="S832" s="9">
        <v>-17.595337000000001</v>
      </c>
      <c r="T832" s="1" t="s">
        <v>4443</v>
      </c>
      <c r="U832" s="1" t="s">
        <v>4444</v>
      </c>
      <c r="V832" s="1" t="s">
        <v>4444</v>
      </c>
      <c r="W832" s="1"/>
      <c r="X832" s="1" t="s">
        <v>4445</v>
      </c>
      <c r="Y832" s="1" t="s">
        <v>4446</v>
      </c>
    </row>
    <row r="833" spans="1:25" ht="15">
      <c r="A833" s="1" t="s">
        <v>4447</v>
      </c>
      <c r="B833" s="1" t="s">
        <v>4448</v>
      </c>
      <c r="C833" s="1"/>
      <c r="D833" s="1" t="s">
        <v>4449</v>
      </c>
      <c r="E833" s="1">
        <v>502</v>
      </c>
      <c r="F833" s="1" t="s">
        <v>33</v>
      </c>
      <c r="G833" s="4">
        <v>0.88</v>
      </c>
      <c r="H833" s="9">
        <v>3.0758814999999999</v>
      </c>
      <c r="I833" s="9">
        <v>2.9363166999999999</v>
      </c>
      <c r="J833" s="9">
        <v>2.8926436999999998</v>
      </c>
      <c r="K833" s="9">
        <v>9.2541773333333293</v>
      </c>
      <c r="L833" s="9">
        <v>2.96358786666667</v>
      </c>
      <c r="M833" s="9">
        <v>2.9392413999999998</v>
      </c>
      <c r="N833" s="9">
        <v>2.9408322999999998</v>
      </c>
      <c r="O833" s="9">
        <v>5.1198641333333299</v>
      </c>
      <c r="P833" s="9"/>
      <c r="Q833" s="10"/>
      <c r="R833" s="9"/>
      <c r="S833" s="9">
        <v>-17.561121</v>
      </c>
      <c r="T833" s="1" t="s">
        <v>4450</v>
      </c>
      <c r="U833" s="1" t="s">
        <v>4451</v>
      </c>
      <c r="V833" s="1" t="s">
        <v>4451</v>
      </c>
      <c r="W833" s="1"/>
      <c r="X833" s="1" t="s">
        <v>4452</v>
      </c>
      <c r="Y833" s="1" t="s">
        <v>4453</v>
      </c>
    </row>
    <row r="834" spans="1:25" ht="15">
      <c r="A834" s="1" t="s">
        <v>4454</v>
      </c>
      <c r="B834" s="1" t="s">
        <v>4455</v>
      </c>
      <c r="C834" s="1" t="s">
        <v>4456</v>
      </c>
      <c r="D834" s="1" t="s">
        <v>4457</v>
      </c>
      <c r="E834" s="1">
        <v>575</v>
      </c>
      <c r="F834" s="1" t="s">
        <v>587</v>
      </c>
      <c r="G834" s="4">
        <v>0.86</v>
      </c>
      <c r="H834" s="9">
        <v>9.5343096666666707</v>
      </c>
      <c r="I834" s="9">
        <v>10.245694</v>
      </c>
      <c r="J834" s="9">
        <v>10.892305</v>
      </c>
      <c r="K834" s="9">
        <v>13.2073816666667</v>
      </c>
      <c r="L834" s="9">
        <v>9.6539769999999994</v>
      </c>
      <c r="M834" s="9">
        <v>9.4794603333333303</v>
      </c>
      <c r="N834" s="9">
        <v>9.1314743333333404</v>
      </c>
      <c r="O834" s="9">
        <v>9.1301675000000007</v>
      </c>
      <c r="P834" s="9"/>
      <c r="Q834" s="10"/>
      <c r="R834" s="9"/>
      <c r="S834" s="9">
        <v>-16.879663000000001</v>
      </c>
      <c r="T834" s="1"/>
      <c r="U834" s="1" t="s">
        <v>4458</v>
      </c>
      <c r="V834" s="1"/>
      <c r="W834" s="1"/>
      <c r="X834" s="1"/>
      <c r="Y834" s="1" t="s">
        <v>4459</v>
      </c>
    </row>
    <row r="835" spans="1:25" ht="15">
      <c r="A835" s="1" t="s">
        <v>4460</v>
      </c>
      <c r="B835" s="1" t="s">
        <v>4461</v>
      </c>
      <c r="C835" s="1"/>
      <c r="D835" s="1" t="s">
        <v>4462</v>
      </c>
      <c r="E835" s="1">
        <v>327</v>
      </c>
      <c r="F835" s="1">
        <v>9.9999999999999993E-89</v>
      </c>
      <c r="G835" s="4">
        <v>0.8</v>
      </c>
      <c r="H835" s="9">
        <v>8.7565933333333295</v>
      </c>
      <c r="I835" s="9">
        <v>9.1389326666666708</v>
      </c>
      <c r="J835" s="9">
        <v>9.7552906666666708</v>
      </c>
      <c r="K835" s="9">
        <v>13.0294873333333</v>
      </c>
      <c r="L835" s="9">
        <v>9.2466159999999995</v>
      </c>
      <c r="M835" s="9">
        <v>9.0860120000000002</v>
      </c>
      <c r="N835" s="9">
        <v>8.7970506666666708</v>
      </c>
      <c r="O835" s="9">
        <v>8.9599229999999999</v>
      </c>
      <c r="P835" s="9"/>
      <c r="Q835" s="10"/>
      <c r="R835" s="9"/>
      <c r="S835" s="9">
        <v>-16.790389999999999</v>
      </c>
      <c r="T835" s="1" t="s">
        <v>4463</v>
      </c>
      <c r="U835" s="1" t="s">
        <v>4464</v>
      </c>
      <c r="V835" s="1"/>
      <c r="W835" s="1"/>
      <c r="X835" s="1" t="s">
        <v>4464</v>
      </c>
      <c r="Y835" s="1"/>
    </row>
    <row r="836" spans="1:25" ht="15">
      <c r="A836" s="1" t="s">
        <v>4465</v>
      </c>
      <c r="B836" s="1" t="s">
        <v>4466</v>
      </c>
      <c r="C836" s="1"/>
      <c r="D836" s="1" t="s">
        <v>4467</v>
      </c>
      <c r="E836" s="1">
        <v>182</v>
      </c>
      <c r="F836" s="1">
        <v>2E-45</v>
      </c>
      <c r="G836" s="4">
        <v>0.89</v>
      </c>
      <c r="H836" s="9">
        <v>6.3904601000000003</v>
      </c>
      <c r="I836" s="9">
        <v>9.0139870000000002</v>
      </c>
      <c r="J836" s="9">
        <v>7.4930928666666698</v>
      </c>
      <c r="K836" s="9">
        <v>8.2979756666666695</v>
      </c>
      <c r="L836" s="9">
        <v>6.8882857</v>
      </c>
      <c r="M836" s="9">
        <v>8.3035584999999994</v>
      </c>
      <c r="N836" s="9">
        <v>6.9927254666666698</v>
      </c>
      <c r="O836" s="9">
        <v>4.2299702666666699</v>
      </c>
      <c r="P836" s="9"/>
      <c r="Q836" s="10"/>
      <c r="R836" s="9"/>
      <c r="S836" s="9">
        <v>-16.772258999999998</v>
      </c>
      <c r="T836" s="1" t="s">
        <v>4468</v>
      </c>
      <c r="U836" s="1" t="s">
        <v>4469</v>
      </c>
      <c r="V836" s="1"/>
      <c r="W836" s="1"/>
      <c r="X836" s="1" t="s">
        <v>4469</v>
      </c>
      <c r="Y836" s="1"/>
    </row>
    <row r="837" spans="1:25" ht="15">
      <c r="A837" s="1" t="s">
        <v>4470</v>
      </c>
      <c r="B837" s="1" t="s">
        <v>396</v>
      </c>
      <c r="C837" s="1"/>
      <c r="D837" s="1"/>
      <c r="E837" s="1"/>
      <c r="F837" s="1"/>
      <c r="G837" s="1"/>
      <c r="H837" s="9">
        <v>8.2021900999999993</v>
      </c>
      <c r="I837" s="9">
        <v>6.8175537999999998</v>
      </c>
      <c r="J837" s="9">
        <v>9.2300920000000009</v>
      </c>
      <c r="K837" s="9">
        <v>12.1427716666667</v>
      </c>
      <c r="L837" s="9">
        <v>9.1705116666666608</v>
      </c>
      <c r="M837" s="9">
        <v>7.6282542666666702</v>
      </c>
      <c r="N837" s="9">
        <v>8.5528703333333294</v>
      </c>
      <c r="O837" s="9">
        <v>8.07520256666667</v>
      </c>
      <c r="P837" s="9"/>
      <c r="Q837" s="10"/>
      <c r="R837" s="9"/>
      <c r="S837" s="9">
        <v>-16.767187</v>
      </c>
      <c r="T837" s="1" t="s">
        <v>4471</v>
      </c>
      <c r="U837" s="1" t="s">
        <v>4472</v>
      </c>
      <c r="V837" s="1" t="s">
        <v>4472</v>
      </c>
      <c r="W837" s="1"/>
      <c r="X837" s="1" t="s">
        <v>4473</v>
      </c>
      <c r="Y837" s="1" t="s">
        <v>4474</v>
      </c>
    </row>
    <row r="838" spans="1:25" ht="15">
      <c r="A838" s="1" t="s">
        <v>4475</v>
      </c>
      <c r="B838" s="1" t="s">
        <v>3151</v>
      </c>
      <c r="C838" s="1"/>
      <c r="D838" s="1" t="s">
        <v>3152</v>
      </c>
      <c r="E838" s="1">
        <v>529</v>
      </c>
      <c r="F838" s="1" t="s">
        <v>1697</v>
      </c>
      <c r="G838" s="4">
        <v>0.85</v>
      </c>
      <c r="H838" s="9">
        <v>7.8275847666666696</v>
      </c>
      <c r="I838" s="9">
        <v>6.1867366666666701</v>
      </c>
      <c r="J838" s="9">
        <v>6.6151493666666701</v>
      </c>
      <c r="K838" s="9">
        <v>11.452263</v>
      </c>
      <c r="L838" s="9">
        <v>7.2610520999999997</v>
      </c>
      <c r="M838" s="9">
        <v>6.6405798666666698</v>
      </c>
      <c r="N838" s="9">
        <v>6.6900272333333302</v>
      </c>
      <c r="O838" s="9">
        <v>7.4002413000000002</v>
      </c>
      <c r="P838" s="9"/>
      <c r="Q838" s="10"/>
      <c r="R838" s="9"/>
      <c r="S838" s="9">
        <v>-16.587465000000002</v>
      </c>
      <c r="T838" s="1"/>
      <c r="U838" s="1" t="s">
        <v>4476</v>
      </c>
      <c r="V838" s="1"/>
      <c r="W838" s="1"/>
      <c r="X838" s="1"/>
      <c r="Y838" s="1"/>
    </row>
    <row r="839" spans="1:25" ht="15">
      <c r="A839" s="1" t="s">
        <v>4477</v>
      </c>
      <c r="B839" s="1" t="s">
        <v>4478</v>
      </c>
      <c r="C839" s="1" t="s">
        <v>4479</v>
      </c>
      <c r="D839" s="1" t="s">
        <v>4480</v>
      </c>
      <c r="E839" s="1">
        <v>712</v>
      </c>
      <c r="F839" s="1">
        <v>0</v>
      </c>
      <c r="G839" s="4">
        <v>0.9</v>
      </c>
      <c r="H839" s="9">
        <v>13.2041171666667</v>
      </c>
      <c r="I839" s="9">
        <v>9.6155616666666699</v>
      </c>
      <c r="J839" s="9">
        <v>10.853164</v>
      </c>
      <c r="K839" s="9">
        <v>13.939197666666701</v>
      </c>
      <c r="L839" s="9">
        <v>13.085321</v>
      </c>
      <c r="M839" s="9">
        <v>9.7588673333333293</v>
      </c>
      <c r="N839" s="9">
        <v>8.3341865333333303</v>
      </c>
      <c r="O839" s="9">
        <v>9.8957940000000004</v>
      </c>
      <c r="P839" s="9"/>
      <c r="Q839" s="10"/>
      <c r="R839" s="9"/>
      <c r="S839" s="9">
        <v>-16.488676000000002</v>
      </c>
      <c r="T839" s="1" t="s">
        <v>4481</v>
      </c>
      <c r="U839" s="1" t="s">
        <v>4482</v>
      </c>
      <c r="V839" s="1"/>
      <c r="W839" s="1"/>
      <c r="X839" s="1" t="s">
        <v>4483</v>
      </c>
      <c r="Y839" s="1" t="s">
        <v>4484</v>
      </c>
    </row>
    <row r="840" spans="1:25" ht="15">
      <c r="A840" s="1" t="s">
        <v>4485</v>
      </c>
      <c r="B840" s="1" t="s">
        <v>3947</v>
      </c>
      <c r="C840" s="1" t="s">
        <v>3948</v>
      </c>
      <c r="D840" s="1" t="s">
        <v>3949</v>
      </c>
      <c r="E840" s="1">
        <v>1122</v>
      </c>
      <c r="F840" s="1">
        <v>0</v>
      </c>
      <c r="G840" s="4">
        <v>0.89</v>
      </c>
      <c r="H840" s="9">
        <v>7.5723077333333304</v>
      </c>
      <c r="I840" s="9">
        <v>7.3240891000000001</v>
      </c>
      <c r="J840" s="9">
        <v>8.0854961333333293</v>
      </c>
      <c r="K840" s="9">
        <v>11.490714333333299</v>
      </c>
      <c r="L840" s="9">
        <v>7.37244573333333</v>
      </c>
      <c r="M840" s="9">
        <v>6.9429734333333304</v>
      </c>
      <c r="N840" s="9">
        <v>6.8531334333333298</v>
      </c>
      <c r="O840" s="9">
        <v>7.4644342000000004</v>
      </c>
      <c r="P840" s="9"/>
      <c r="Q840" s="10"/>
      <c r="R840" s="9"/>
      <c r="S840" s="9">
        <v>-16.294136000000002</v>
      </c>
      <c r="T840" s="1" t="s">
        <v>3950</v>
      </c>
      <c r="U840" s="1" t="s">
        <v>4486</v>
      </c>
      <c r="V840" s="1"/>
      <c r="W840" s="1"/>
      <c r="X840" s="1" t="s">
        <v>3952</v>
      </c>
      <c r="Y840" s="1"/>
    </row>
    <row r="841" spans="1:25" ht="15">
      <c r="A841" s="1" t="s">
        <v>4487</v>
      </c>
      <c r="B841" s="1" t="s">
        <v>4340</v>
      </c>
      <c r="C841" s="1"/>
      <c r="D841" s="1" t="s">
        <v>86</v>
      </c>
      <c r="E841" s="1">
        <v>946</v>
      </c>
      <c r="F841" s="1">
        <v>0</v>
      </c>
      <c r="G841" s="4">
        <v>0.85</v>
      </c>
      <c r="H841" s="9">
        <v>10.9671685</v>
      </c>
      <c r="I841" s="9">
        <v>10.3034913333333</v>
      </c>
      <c r="J841" s="9">
        <v>10.391645333333299</v>
      </c>
      <c r="K841" s="9">
        <v>14.2652273333333</v>
      </c>
      <c r="L841" s="9">
        <v>10.971693333333301</v>
      </c>
      <c r="M841" s="9">
        <v>10.168945000000001</v>
      </c>
      <c r="N841" s="9">
        <v>10.236613666666701</v>
      </c>
      <c r="O841" s="9">
        <v>10.240093</v>
      </c>
      <c r="P841" s="9"/>
      <c r="Q841" s="10"/>
      <c r="R841" s="9"/>
      <c r="S841" s="9">
        <v>-16.281189000000001</v>
      </c>
      <c r="T841" s="1" t="s">
        <v>4341</v>
      </c>
      <c r="U841" s="1" t="s">
        <v>4342</v>
      </c>
      <c r="V841" s="1" t="s">
        <v>4342</v>
      </c>
      <c r="W841" s="1"/>
      <c r="X841" s="1" t="s">
        <v>4343</v>
      </c>
      <c r="Y841" s="1" t="s">
        <v>4344</v>
      </c>
    </row>
    <row r="842" spans="1:25" ht="15">
      <c r="A842" s="1" t="s">
        <v>4488</v>
      </c>
      <c r="B842" s="1" t="s">
        <v>4489</v>
      </c>
      <c r="C842" s="1"/>
      <c r="D842" s="1" t="s">
        <v>4490</v>
      </c>
      <c r="E842" s="1">
        <v>319</v>
      </c>
      <c r="F842" s="1">
        <v>2.0000000000000002E-86</v>
      </c>
      <c r="G842" s="4">
        <v>0.9</v>
      </c>
      <c r="H842" s="9">
        <v>6.7732077333333303</v>
      </c>
      <c r="I842" s="9">
        <v>5.59741246666667</v>
      </c>
      <c r="J842" s="9">
        <v>6.4147672666666704</v>
      </c>
      <c r="K842" s="9">
        <v>9.8875589999999995</v>
      </c>
      <c r="L842" s="9">
        <v>6.6314881666666698</v>
      </c>
      <c r="M842" s="9">
        <v>5.4021467666666698</v>
      </c>
      <c r="N842" s="9">
        <v>5.8724064666666704</v>
      </c>
      <c r="O842" s="9">
        <v>5.9113025333333296</v>
      </c>
      <c r="P842" s="9"/>
      <c r="Q842" s="10"/>
      <c r="R842" s="9"/>
      <c r="S842" s="9">
        <v>-15.73883</v>
      </c>
      <c r="T842" s="1" t="s">
        <v>4491</v>
      </c>
      <c r="U842" s="1" t="s">
        <v>4492</v>
      </c>
      <c r="V842" s="1"/>
      <c r="W842" s="1"/>
      <c r="X842" s="1" t="s">
        <v>4492</v>
      </c>
      <c r="Y842" s="1"/>
    </row>
    <row r="843" spans="1:25" ht="15">
      <c r="A843" s="1" t="s">
        <v>4493</v>
      </c>
      <c r="B843" s="1" t="s">
        <v>4494</v>
      </c>
      <c r="C843" s="1"/>
      <c r="D843" s="1" t="s">
        <v>86</v>
      </c>
      <c r="E843" s="1">
        <v>402</v>
      </c>
      <c r="F843" s="1" t="s">
        <v>4372</v>
      </c>
      <c r="G843" s="4">
        <v>0.84</v>
      </c>
      <c r="H843" s="9">
        <v>2.8203141</v>
      </c>
      <c r="I843" s="9">
        <v>3.3487094666666701</v>
      </c>
      <c r="J843" s="9">
        <v>4.3249497333333302</v>
      </c>
      <c r="K843" s="9">
        <v>7.1430360333333303</v>
      </c>
      <c r="L843" s="9">
        <v>3.0731197333333302</v>
      </c>
      <c r="M843" s="9">
        <v>3.2775962999999999</v>
      </c>
      <c r="N843" s="9">
        <v>2.7582601000000002</v>
      </c>
      <c r="O843" s="9">
        <v>3.1677867666666701</v>
      </c>
      <c r="P843" s="9"/>
      <c r="Q843" s="10"/>
      <c r="R843" s="9"/>
      <c r="S843" s="9">
        <v>-15.727843999999999</v>
      </c>
      <c r="T843" s="1" t="s">
        <v>4495</v>
      </c>
      <c r="U843" s="1" t="s">
        <v>4496</v>
      </c>
      <c r="V843" s="1" t="s">
        <v>4496</v>
      </c>
      <c r="W843" s="1"/>
      <c r="X843" s="1" t="s">
        <v>4497</v>
      </c>
      <c r="Y843" s="1" t="s">
        <v>4498</v>
      </c>
    </row>
    <row r="844" spans="1:25" ht="15">
      <c r="A844" s="1" t="s">
        <v>4499</v>
      </c>
      <c r="B844" s="1" t="s">
        <v>4500</v>
      </c>
      <c r="C844" s="1"/>
      <c r="D844" s="1" t="s">
        <v>4501</v>
      </c>
      <c r="E844" s="1">
        <v>813</v>
      </c>
      <c r="F844" s="1">
        <v>0</v>
      </c>
      <c r="G844" s="4">
        <v>0.86</v>
      </c>
      <c r="H844" s="9">
        <v>9.4167676666666704</v>
      </c>
      <c r="I844" s="9">
        <v>10.2841308333333</v>
      </c>
      <c r="J844" s="9">
        <v>11.665196</v>
      </c>
      <c r="K844" s="9">
        <v>13.003721666666699</v>
      </c>
      <c r="L844" s="9">
        <v>10.0617695</v>
      </c>
      <c r="M844" s="9">
        <v>10.6468116666667</v>
      </c>
      <c r="N844" s="9">
        <v>9.8141473333333291</v>
      </c>
      <c r="O844" s="9">
        <v>9.0496789999999994</v>
      </c>
      <c r="P844" s="9"/>
      <c r="Q844" s="10"/>
      <c r="R844" s="9"/>
      <c r="S844" s="9">
        <v>-15.498357</v>
      </c>
      <c r="T844" s="1" t="s">
        <v>4502</v>
      </c>
      <c r="U844" s="1" t="s">
        <v>4503</v>
      </c>
      <c r="V844" s="1"/>
      <c r="W844" s="1"/>
      <c r="X844" s="1" t="s">
        <v>4504</v>
      </c>
      <c r="Y844" s="1"/>
    </row>
    <row r="845" spans="1:25" ht="15">
      <c r="A845" s="1" t="s">
        <v>4505</v>
      </c>
      <c r="B845" s="1" t="s">
        <v>4506</v>
      </c>
      <c r="C845" s="1"/>
      <c r="D845" s="1" t="s">
        <v>86</v>
      </c>
      <c r="E845" s="1">
        <v>488</v>
      </c>
      <c r="F845" s="1" t="s">
        <v>523</v>
      </c>
      <c r="G845" s="4">
        <v>0.9</v>
      </c>
      <c r="H845" s="9">
        <v>11.219314166666701</v>
      </c>
      <c r="I845" s="9">
        <v>12.7855336666667</v>
      </c>
      <c r="J845" s="9">
        <v>13.2121266666667</v>
      </c>
      <c r="K845" s="9">
        <v>16.6964406666667</v>
      </c>
      <c r="L845" s="9">
        <v>13.121892000000001</v>
      </c>
      <c r="M845" s="9">
        <v>12.915013666666701</v>
      </c>
      <c r="N845" s="9">
        <v>12.424493999999999</v>
      </c>
      <c r="O845" s="9">
        <v>12.747647666666699</v>
      </c>
      <c r="P845" s="9"/>
      <c r="Q845" s="10"/>
      <c r="R845" s="9"/>
      <c r="S845" s="9">
        <v>-15.442050999999999</v>
      </c>
      <c r="T845" s="1" t="s">
        <v>4507</v>
      </c>
      <c r="U845" s="1" t="s">
        <v>4508</v>
      </c>
      <c r="V845" s="1" t="s">
        <v>4508</v>
      </c>
      <c r="W845" s="1"/>
      <c r="X845" s="1" t="s">
        <v>4509</v>
      </c>
      <c r="Y845" s="1" t="s">
        <v>4510</v>
      </c>
    </row>
    <row r="846" spans="1:25" ht="15">
      <c r="A846" s="1" t="s">
        <v>4511</v>
      </c>
      <c r="B846" s="1" t="s">
        <v>4512</v>
      </c>
      <c r="C846" s="1" t="s">
        <v>4513</v>
      </c>
      <c r="D846" s="1" t="s">
        <v>1904</v>
      </c>
      <c r="E846" s="1">
        <v>458</v>
      </c>
      <c r="F846" s="1" t="s">
        <v>1877</v>
      </c>
      <c r="G846" s="4">
        <v>0.86</v>
      </c>
      <c r="H846" s="9">
        <v>8.31411533333333</v>
      </c>
      <c r="I846" s="9">
        <v>7.8048336333333301</v>
      </c>
      <c r="J846" s="9">
        <v>8.1498638999999997</v>
      </c>
      <c r="K846" s="9">
        <v>11.763035</v>
      </c>
      <c r="L846" s="9">
        <v>7.8190799999999996</v>
      </c>
      <c r="M846" s="9">
        <v>7.9173368999999996</v>
      </c>
      <c r="N846" s="9">
        <v>6.7536541666666698</v>
      </c>
      <c r="O846" s="9">
        <v>7.8445422666666698</v>
      </c>
      <c r="P846" s="9"/>
      <c r="Q846" s="10"/>
      <c r="R846" s="9"/>
      <c r="S846" s="9">
        <v>-15.121117</v>
      </c>
      <c r="T846" s="1" t="s">
        <v>4514</v>
      </c>
      <c r="U846" s="1" t="s">
        <v>4515</v>
      </c>
      <c r="V846" s="1"/>
      <c r="W846" s="1"/>
      <c r="X846" s="1" t="s">
        <v>4515</v>
      </c>
      <c r="Y846" s="1"/>
    </row>
    <row r="847" spans="1:25" ht="15">
      <c r="A847" s="1" t="s">
        <v>4516</v>
      </c>
      <c r="B847" s="1" t="s">
        <v>396</v>
      </c>
      <c r="C847" s="1"/>
      <c r="D847" s="1" t="s">
        <v>1933</v>
      </c>
      <c r="E847" s="1"/>
      <c r="F847" s="1"/>
      <c r="G847" s="1"/>
      <c r="H847" s="9">
        <v>6.7942716666666696</v>
      </c>
      <c r="I847" s="9">
        <v>6.90811316666667</v>
      </c>
      <c r="J847" s="9">
        <v>7.6571990000000003</v>
      </c>
      <c r="K847" s="9">
        <v>12.119199666666701</v>
      </c>
      <c r="L847" s="9">
        <v>7.1795489999999997</v>
      </c>
      <c r="M847" s="9">
        <v>6.7790500666666702</v>
      </c>
      <c r="N847" s="9">
        <v>7.1680859999999997</v>
      </c>
      <c r="O847" s="9">
        <v>8.2155380000000005</v>
      </c>
      <c r="P847" s="9"/>
      <c r="Q847" s="10"/>
      <c r="R847" s="9"/>
      <c r="S847" s="9">
        <v>-14.966456000000001</v>
      </c>
      <c r="T847" s="1" t="s">
        <v>4517</v>
      </c>
      <c r="U847" s="1" t="s">
        <v>4518</v>
      </c>
      <c r="V847" s="1"/>
      <c r="W847" s="1"/>
      <c r="X847" s="1" t="s">
        <v>4518</v>
      </c>
      <c r="Y847" s="1"/>
    </row>
    <row r="848" spans="1:25" ht="15">
      <c r="A848" s="1" t="s">
        <v>4519</v>
      </c>
      <c r="B848" s="1" t="s">
        <v>3895</v>
      </c>
      <c r="C848" s="1"/>
      <c r="D848" s="1" t="s">
        <v>3896</v>
      </c>
      <c r="E848" s="1">
        <v>934</v>
      </c>
      <c r="F848" s="1">
        <v>0</v>
      </c>
      <c r="G848" s="4">
        <v>0.86</v>
      </c>
      <c r="H848" s="9">
        <v>11.083099000000001</v>
      </c>
      <c r="I848" s="9">
        <v>11.1958935</v>
      </c>
      <c r="J848" s="9">
        <v>12.208303166666701</v>
      </c>
      <c r="K848" s="9">
        <v>15.924884</v>
      </c>
      <c r="L848" s="9">
        <v>11.413937166666701</v>
      </c>
      <c r="M848" s="9">
        <v>11.209540333333299</v>
      </c>
      <c r="N848" s="9">
        <v>11.5687533333333</v>
      </c>
      <c r="O848" s="9">
        <v>12.0445243333333</v>
      </c>
      <c r="P848" s="9"/>
      <c r="Q848" s="10"/>
      <c r="R848" s="9"/>
      <c r="S848" s="9">
        <v>-14.726683</v>
      </c>
      <c r="T848" s="1" t="s">
        <v>4520</v>
      </c>
      <c r="U848" s="1" t="s">
        <v>4521</v>
      </c>
      <c r="V848" s="1"/>
      <c r="W848" s="1"/>
      <c r="X848" s="1" t="s">
        <v>4522</v>
      </c>
      <c r="Y848" s="1"/>
    </row>
    <row r="849" spans="1:25" ht="15">
      <c r="A849" s="1" t="s">
        <v>4523</v>
      </c>
      <c r="B849" s="1" t="s">
        <v>4524</v>
      </c>
      <c r="C849" s="1" t="s">
        <v>4525</v>
      </c>
      <c r="D849" s="1" t="s">
        <v>4526</v>
      </c>
      <c r="E849" s="1">
        <v>523</v>
      </c>
      <c r="F849" s="1" t="s">
        <v>1789</v>
      </c>
      <c r="G849" s="4">
        <v>0.87</v>
      </c>
      <c r="H849" s="9">
        <v>8.0493696666666708</v>
      </c>
      <c r="I849" s="9">
        <v>6.2739782666666697</v>
      </c>
      <c r="J849" s="9">
        <v>6.5599338333333304</v>
      </c>
      <c r="K849" s="9">
        <v>11.2491186666667</v>
      </c>
      <c r="L849" s="9">
        <v>7.2906753333333301</v>
      </c>
      <c r="M849" s="9">
        <v>6.6382736666666702</v>
      </c>
      <c r="N849" s="9">
        <v>6.6561349999999999</v>
      </c>
      <c r="O849" s="9">
        <v>7.42256916666667</v>
      </c>
      <c r="P849" s="9"/>
      <c r="Q849" s="10"/>
      <c r="R849" s="9"/>
      <c r="S849" s="9">
        <v>-14.1875105</v>
      </c>
      <c r="T849" s="1"/>
      <c r="U849" s="1" t="s">
        <v>4527</v>
      </c>
      <c r="V849" s="1"/>
      <c r="W849" s="1"/>
      <c r="X849" s="1"/>
      <c r="Y849" s="1"/>
    </row>
    <row r="850" spans="1:25" ht="15">
      <c r="A850" s="1" t="s">
        <v>4528</v>
      </c>
      <c r="B850" s="1" t="s">
        <v>690</v>
      </c>
      <c r="C850" s="1"/>
      <c r="D850" s="1" t="s">
        <v>691</v>
      </c>
      <c r="E850" s="1">
        <v>149</v>
      </c>
      <c r="F850" s="1">
        <v>5.9999999999999998E-35</v>
      </c>
      <c r="G850" s="4">
        <v>0.92</v>
      </c>
      <c r="H850" s="9">
        <v>8.7871950000000005</v>
      </c>
      <c r="I850" s="9">
        <v>6.38262633333333</v>
      </c>
      <c r="J850" s="9">
        <v>6.4127991333333298</v>
      </c>
      <c r="K850" s="9">
        <v>11.5664983333333</v>
      </c>
      <c r="L850" s="9">
        <v>8.5544066666666705</v>
      </c>
      <c r="M850" s="9">
        <v>7.1595013333333304</v>
      </c>
      <c r="N850" s="9">
        <v>6.1663623333333302</v>
      </c>
      <c r="O850" s="9">
        <v>7.75546996666667</v>
      </c>
      <c r="P850" s="9"/>
      <c r="Q850" s="10"/>
      <c r="R850" s="9"/>
      <c r="S850" s="9">
        <v>-14.035685000000001</v>
      </c>
      <c r="T850" s="1"/>
      <c r="U850" s="1" t="s">
        <v>4529</v>
      </c>
      <c r="V850" s="1"/>
      <c r="W850" s="1"/>
      <c r="X850" s="1"/>
      <c r="Y850" s="1"/>
    </row>
    <row r="851" spans="1:25" ht="15">
      <c r="A851" s="1" t="s">
        <v>4530</v>
      </c>
      <c r="B851" s="1" t="s">
        <v>4531</v>
      </c>
      <c r="C851" s="1"/>
      <c r="D851" s="1" t="s">
        <v>4532</v>
      </c>
      <c r="E851" s="1">
        <v>299</v>
      </c>
      <c r="F851" s="1">
        <v>3.0000000000000001E-80</v>
      </c>
      <c r="G851" s="4">
        <v>0.84</v>
      </c>
      <c r="H851" s="9">
        <v>10.2887613333333</v>
      </c>
      <c r="I851" s="9">
        <v>10.639325833333301</v>
      </c>
      <c r="J851" s="9">
        <v>11.006857999999999</v>
      </c>
      <c r="K851" s="9">
        <v>15.562358833333301</v>
      </c>
      <c r="L851" s="9">
        <v>11.125780333333299</v>
      </c>
      <c r="M851" s="9">
        <v>11.062855000000001</v>
      </c>
      <c r="N851" s="9">
        <v>10.6623246666667</v>
      </c>
      <c r="O851" s="9">
        <v>11.751668666666699</v>
      </c>
      <c r="P851" s="9"/>
      <c r="Q851" s="10"/>
      <c r="R851" s="9"/>
      <c r="S851" s="9">
        <v>-14.03241</v>
      </c>
      <c r="T851" s="1" t="s">
        <v>4533</v>
      </c>
      <c r="U851" s="1" t="s">
        <v>4534</v>
      </c>
      <c r="V851" s="1" t="s">
        <v>4534</v>
      </c>
      <c r="W851" s="1"/>
      <c r="X851" s="1" t="s">
        <v>4535</v>
      </c>
      <c r="Y851" s="1" t="s">
        <v>4536</v>
      </c>
    </row>
    <row r="852" spans="1:25" ht="15">
      <c r="A852" s="1" t="s">
        <v>4537</v>
      </c>
      <c r="B852" s="1" t="s">
        <v>4538</v>
      </c>
      <c r="C852" s="1"/>
      <c r="D852" s="1" t="s">
        <v>1111</v>
      </c>
      <c r="E852" s="1">
        <v>589</v>
      </c>
      <c r="F852" s="1" t="s">
        <v>3866</v>
      </c>
      <c r="G852" s="4">
        <v>0.87</v>
      </c>
      <c r="H852" s="9">
        <v>9.9124663333333292</v>
      </c>
      <c r="I852" s="9">
        <v>8.6991969999999998</v>
      </c>
      <c r="J852" s="9">
        <v>8.4687976666666707</v>
      </c>
      <c r="K852" s="9">
        <v>12.247256666666701</v>
      </c>
      <c r="L852" s="9">
        <v>10.6434013333333</v>
      </c>
      <c r="M852" s="9">
        <v>7.8523360666666697</v>
      </c>
      <c r="N852" s="9">
        <v>8.4718723333333301</v>
      </c>
      <c r="O852" s="9">
        <v>8.4405113333333297</v>
      </c>
      <c r="P852" s="9"/>
      <c r="Q852" s="10"/>
      <c r="R852" s="9"/>
      <c r="S852" s="9">
        <v>-13.994087</v>
      </c>
      <c r="T852" s="1" t="s">
        <v>4539</v>
      </c>
      <c r="U852" s="1" t="s">
        <v>4540</v>
      </c>
      <c r="V852" s="1"/>
      <c r="W852" s="1" t="s">
        <v>1080</v>
      </c>
      <c r="X852" s="1" t="s">
        <v>4540</v>
      </c>
      <c r="Y852" s="1"/>
    </row>
    <row r="853" spans="1:25" ht="15">
      <c r="A853" s="1" t="s">
        <v>4541</v>
      </c>
      <c r="B853" s="1" t="s">
        <v>4542</v>
      </c>
      <c r="C853" s="1" t="s">
        <v>4543</v>
      </c>
      <c r="D853" s="1" t="s">
        <v>4544</v>
      </c>
      <c r="E853" s="1">
        <v>837</v>
      </c>
      <c r="F853" s="1">
        <v>0</v>
      </c>
      <c r="G853" s="4">
        <v>0.89</v>
      </c>
      <c r="H853" s="9">
        <v>10.380235166666701</v>
      </c>
      <c r="I853" s="9">
        <v>10.2234263333333</v>
      </c>
      <c r="J853" s="9">
        <v>11.248513000000001</v>
      </c>
      <c r="K853" s="9">
        <v>14.2540061666667</v>
      </c>
      <c r="L853" s="9">
        <v>10.239803333333301</v>
      </c>
      <c r="M853" s="9">
        <v>10.294328333333301</v>
      </c>
      <c r="N853" s="9">
        <v>10.394437</v>
      </c>
      <c r="O853" s="9">
        <v>10.4640343333333</v>
      </c>
      <c r="P853" s="9"/>
      <c r="Q853" s="10"/>
      <c r="R853" s="9"/>
      <c r="S853" s="9">
        <v>-13.832321</v>
      </c>
      <c r="T853" s="1" t="s">
        <v>4545</v>
      </c>
      <c r="U853" s="1" t="s">
        <v>4546</v>
      </c>
      <c r="V853" s="1"/>
      <c r="W853" s="1"/>
      <c r="X853" s="1" t="s">
        <v>4547</v>
      </c>
      <c r="Y853" s="1"/>
    </row>
    <row r="854" spans="1:25" ht="15">
      <c r="A854" s="1" t="s">
        <v>4548</v>
      </c>
      <c r="B854" s="1" t="s">
        <v>4542</v>
      </c>
      <c r="C854" s="1" t="s">
        <v>4543</v>
      </c>
      <c r="D854" s="1" t="s">
        <v>4544</v>
      </c>
      <c r="E854" s="1">
        <v>123</v>
      </c>
      <c r="F854" s="1">
        <v>3.0000000000000001E-27</v>
      </c>
      <c r="G854" s="4">
        <v>0.87</v>
      </c>
      <c r="H854" s="9">
        <v>8.6736053333333292</v>
      </c>
      <c r="I854" s="9">
        <v>8.4753936666666707</v>
      </c>
      <c r="J854" s="9">
        <v>9.1470826666666696</v>
      </c>
      <c r="K854" s="9">
        <v>12.5125023333333</v>
      </c>
      <c r="L854" s="9">
        <v>8.6953806666666704</v>
      </c>
      <c r="M854" s="9">
        <v>8.4670621666666701</v>
      </c>
      <c r="N854" s="9">
        <v>7.7987602000000003</v>
      </c>
      <c r="O854" s="9">
        <v>8.7228528333333308</v>
      </c>
      <c r="P854" s="9"/>
      <c r="Q854" s="10"/>
      <c r="R854" s="9"/>
      <c r="S854" s="9">
        <v>-13.82924</v>
      </c>
      <c r="T854" s="1"/>
      <c r="U854" s="1" t="s">
        <v>4549</v>
      </c>
      <c r="V854" s="1"/>
      <c r="W854" s="1"/>
      <c r="X854" s="1"/>
      <c r="Y854" s="1"/>
    </row>
    <row r="855" spans="1:25" ht="15">
      <c r="A855" s="1" t="s">
        <v>4550</v>
      </c>
      <c r="B855" s="1" t="s">
        <v>4551</v>
      </c>
      <c r="C855" s="1"/>
      <c r="D855" s="1" t="s">
        <v>1527</v>
      </c>
      <c r="E855" s="1">
        <v>220</v>
      </c>
      <c r="F855" s="1">
        <v>1E-56</v>
      </c>
      <c r="G855" s="4">
        <v>0.93</v>
      </c>
      <c r="H855" s="9">
        <v>7.9228544666666698</v>
      </c>
      <c r="I855" s="9">
        <v>8.4361046666666706</v>
      </c>
      <c r="J855" s="9">
        <v>8.4795191666666696</v>
      </c>
      <c r="K855" s="9">
        <v>10.653885333333299</v>
      </c>
      <c r="L855" s="9">
        <v>7.5645923666666697</v>
      </c>
      <c r="M855" s="9">
        <v>7.9668766333333298</v>
      </c>
      <c r="N855" s="9">
        <v>7.6798054333333301</v>
      </c>
      <c r="O855" s="9">
        <v>6.88969583333333</v>
      </c>
      <c r="P855" s="9"/>
      <c r="Q855" s="10"/>
      <c r="R855" s="9"/>
      <c r="S855" s="9">
        <v>-13.587322</v>
      </c>
      <c r="T855" s="1" t="s">
        <v>4552</v>
      </c>
      <c r="U855" s="1" t="s">
        <v>4553</v>
      </c>
      <c r="V855" s="1"/>
      <c r="W855" s="1"/>
      <c r="X855" s="1" t="s">
        <v>4553</v>
      </c>
      <c r="Y855" s="1"/>
    </row>
    <row r="856" spans="1:25" ht="15">
      <c r="A856" s="1" t="s">
        <v>4554</v>
      </c>
      <c r="B856" s="1" t="s">
        <v>4555</v>
      </c>
      <c r="C856" s="1"/>
      <c r="D856" s="1" t="s">
        <v>2798</v>
      </c>
      <c r="E856" s="1">
        <v>484</v>
      </c>
      <c r="F856" s="1" t="s">
        <v>80</v>
      </c>
      <c r="G856" s="4">
        <v>0.89</v>
      </c>
      <c r="H856" s="9">
        <v>12.5385193333333</v>
      </c>
      <c r="I856" s="9">
        <v>9.2207173333333294</v>
      </c>
      <c r="J856" s="9">
        <v>9.80618533333333</v>
      </c>
      <c r="K856" s="9">
        <v>14.679394666666701</v>
      </c>
      <c r="L856" s="9">
        <v>11.552834499999999</v>
      </c>
      <c r="M856" s="9">
        <v>9.1591446666666698</v>
      </c>
      <c r="N856" s="9">
        <v>10.0138206666667</v>
      </c>
      <c r="O856" s="9">
        <v>10.925898999999999</v>
      </c>
      <c r="P856" s="9"/>
      <c r="Q856" s="10"/>
      <c r="R856" s="9"/>
      <c r="S856" s="9">
        <v>-13.486986999999999</v>
      </c>
      <c r="T856" s="1" t="s">
        <v>4556</v>
      </c>
      <c r="U856" s="1" t="s">
        <v>4557</v>
      </c>
      <c r="V856" s="1"/>
      <c r="W856" s="1"/>
      <c r="X856" s="1" t="s">
        <v>4557</v>
      </c>
      <c r="Y856" s="1"/>
    </row>
    <row r="857" spans="1:25" ht="15">
      <c r="A857" s="1" t="s">
        <v>4558</v>
      </c>
      <c r="B857" s="1" t="s">
        <v>396</v>
      </c>
      <c r="C857" s="1"/>
      <c r="D857" s="1"/>
      <c r="E857" s="1"/>
      <c r="F857" s="1"/>
      <c r="G857" s="1"/>
      <c r="H857" s="9">
        <v>9.9737950000000009</v>
      </c>
      <c r="I857" s="9">
        <v>7.3128760000000002</v>
      </c>
      <c r="J857" s="9">
        <v>7.9115029000000003</v>
      </c>
      <c r="K857" s="9">
        <v>10.673733</v>
      </c>
      <c r="L857" s="9">
        <v>9.0376193333333301</v>
      </c>
      <c r="M857" s="9">
        <v>7.5946225333333297</v>
      </c>
      <c r="N857" s="9">
        <v>7.4395490666666699</v>
      </c>
      <c r="O857" s="9">
        <v>6.9288432000000002</v>
      </c>
      <c r="P857" s="9"/>
      <c r="Q857" s="10"/>
      <c r="R857" s="9"/>
      <c r="S857" s="9">
        <v>-13.40677</v>
      </c>
      <c r="T857" s="1" t="s">
        <v>4559</v>
      </c>
      <c r="U857" s="1" t="s">
        <v>4560</v>
      </c>
      <c r="V857" s="1"/>
      <c r="W857" s="1"/>
      <c r="X857" s="1" t="s">
        <v>4561</v>
      </c>
      <c r="Y857" s="1"/>
    </row>
    <row r="858" spans="1:25" ht="15">
      <c r="A858" s="1" t="s">
        <v>4562</v>
      </c>
      <c r="B858" s="1" t="s">
        <v>4563</v>
      </c>
      <c r="C858" s="1"/>
      <c r="D858" s="1" t="s">
        <v>1111</v>
      </c>
      <c r="E858" s="1">
        <v>75.8</v>
      </c>
      <c r="F858" s="1">
        <v>7.0000000000000005E-13</v>
      </c>
      <c r="G858" s="4">
        <v>0.89</v>
      </c>
      <c r="H858" s="9">
        <v>9.4460706666666692</v>
      </c>
      <c r="I858" s="9">
        <v>2.9123399999999999</v>
      </c>
      <c r="J858" s="9">
        <v>9.279871</v>
      </c>
      <c r="K858" s="9">
        <v>9.87606583333333</v>
      </c>
      <c r="L858" s="9">
        <v>8.2914942333333297</v>
      </c>
      <c r="M858" s="9">
        <v>3.3454323666666701</v>
      </c>
      <c r="N858" s="9">
        <v>5.47770623333333</v>
      </c>
      <c r="O858" s="9">
        <v>6.14678666666667</v>
      </c>
      <c r="P858" s="9"/>
      <c r="Q858" s="10"/>
      <c r="R858" s="9"/>
      <c r="S858" s="9">
        <v>-13.262484000000001</v>
      </c>
      <c r="T858" s="1"/>
      <c r="U858" s="1" t="s">
        <v>4564</v>
      </c>
      <c r="V858" s="1"/>
      <c r="W858" s="1"/>
      <c r="X858" s="1"/>
      <c r="Y858" s="1"/>
    </row>
    <row r="859" spans="1:25" ht="15">
      <c r="A859" s="1" t="s">
        <v>4565</v>
      </c>
      <c r="B859" s="1" t="s">
        <v>4531</v>
      </c>
      <c r="C859" s="1"/>
      <c r="D859" s="1" t="s">
        <v>4532</v>
      </c>
      <c r="E859" s="1">
        <v>565</v>
      </c>
      <c r="F859" s="1" t="s">
        <v>3081</v>
      </c>
      <c r="G859" s="4">
        <v>0.89</v>
      </c>
      <c r="H859" s="9">
        <v>10.8534213333333</v>
      </c>
      <c r="I859" s="9">
        <v>11.3972246666667</v>
      </c>
      <c r="J859" s="9">
        <v>11.924583999999999</v>
      </c>
      <c r="K859" s="9">
        <v>16.1437006666667</v>
      </c>
      <c r="L859" s="9">
        <v>11.8945076666667</v>
      </c>
      <c r="M859" s="9">
        <v>11.7577238333333</v>
      </c>
      <c r="N859" s="9">
        <v>11.507343666666699</v>
      </c>
      <c r="O859" s="9">
        <v>12.42478</v>
      </c>
      <c r="P859" s="9"/>
      <c r="Q859" s="10"/>
      <c r="R859" s="9"/>
      <c r="S859" s="9">
        <v>-13.167602</v>
      </c>
      <c r="T859" s="1" t="s">
        <v>4566</v>
      </c>
      <c r="U859" s="1" t="s">
        <v>4567</v>
      </c>
      <c r="V859" s="1"/>
      <c r="W859" s="1"/>
      <c r="X859" s="1" t="s">
        <v>4568</v>
      </c>
      <c r="Y859" s="1"/>
    </row>
    <row r="860" spans="1:25" ht="15">
      <c r="A860" s="1" t="s">
        <v>4569</v>
      </c>
      <c r="B860" s="1" t="s">
        <v>4570</v>
      </c>
      <c r="C860" s="1" t="s">
        <v>4571</v>
      </c>
      <c r="D860" s="1" t="s">
        <v>4572</v>
      </c>
      <c r="E860" s="1">
        <v>593</v>
      </c>
      <c r="F860" s="1" t="s">
        <v>2558</v>
      </c>
      <c r="G860" s="4">
        <v>0.87</v>
      </c>
      <c r="H860" s="9">
        <v>8.98687066666667</v>
      </c>
      <c r="I860" s="9">
        <v>6.92266766666667</v>
      </c>
      <c r="J860" s="9">
        <v>6.7719421000000004</v>
      </c>
      <c r="K860" s="9">
        <v>10.749787</v>
      </c>
      <c r="L860" s="9">
        <v>8.6383635000000005</v>
      </c>
      <c r="M860" s="9">
        <v>6.9642884</v>
      </c>
      <c r="N860" s="9">
        <v>6.8631514333333303</v>
      </c>
      <c r="O860" s="9">
        <v>7.0527932</v>
      </c>
      <c r="P860" s="9"/>
      <c r="Q860" s="10"/>
      <c r="R860" s="9"/>
      <c r="S860" s="9">
        <v>-12.9689865</v>
      </c>
      <c r="T860" s="1" t="s">
        <v>4573</v>
      </c>
      <c r="U860" s="1" t="s">
        <v>4574</v>
      </c>
      <c r="V860" s="1" t="s">
        <v>4574</v>
      </c>
      <c r="W860" s="1"/>
      <c r="X860" s="1"/>
      <c r="Y860" s="1" t="s">
        <v>4575</v>
      </c>
    </row>
    <row r="861" spans="1:25" ht="15">
      <c r="A861" s="1" t="s">
        <v>4576</v>
      </c>
      <c r="B861" s="1" t="s">
        <v>4577</v>
      </c>
      <c r="C861" s="1"/>
      <c r="D861" s="1" t="s">
        <v>4578</v>
      </c>
      <c r="E861" s="1">
        <v>182</v>
      </c>
      <c r="F861" s="1">
        <v>3.0000000000000001E-45</v>
      </c>
      <c r="G861" s="4">
        <v>0.88</v>
      </c>
      <c r="H861" s="9">
        <v>8.0080656666666705</v>
      </c>
      <c r="I861" s="9">
        <v>11.6634163333333</v>
      </c>
      <c r="J861" s="9">
        <v>10.964031666666701</v>
      </c>
      <c r="K861" s="9">
        <v>10.587925666666701</v>
      </c>
      <c r="L861" s="9">
        <v>8.2653800000000004</v>
      </c>
      <c r="M861" s="9">
        <v>11.0112423333333</v>
      </c>
      <c r="N861" s="9">
        <v>8.5804901333333294</v>
      </c>
      <c r="O861" s="9">
        <v>6.8945673000000003</v>
      </c>
      <c r="P861" s="9"/>
      <c r="Q861" s="10"/>
      <c r="R861" s="9"/>
      <c r="S861" s="9">
        <v>-12.936337999999999</v>
      </c>
      <c r="T861" s="1"/>
      <c r="U861" s="1" t="s">
        <v>4579</v>
      </c>
      <c r="V861" s="1"/>
      <c r="W861" s="1"/>
      <c r="X861" s="1"/>
      <c r="Y861" s="1" t="s">
        <v>4580</v>
      </c>
    </row>
    <row r="862" spans="1:25" ht="15">
      <c r="A862" s="1" t="s">
        <v>4581</v>
      </c>
      <c r="B862" s="1" t="s">
        <v>4582</v>
      </c>
      <c r="C862" s="1"/>
      <c r="D862" s="1" t="s">
        <v>1111</v>
      </c>
      <c r="E862" s="1">
        <v>101</v>
      </c>
      <c r="F862" s="1">
        <v>3.0000000000000003E-20</v>
      </c>
      <c r="G862" s="4">
        <v>0.8</v>
      </c>
      <c r="H862" s="9">
        <v>5.5344122000000002</v>
      </c>
      <c r="I862" s="9">
        <v>4.3304831999999998</v>
      </c>
      <c r="J862" s="9">
        <v>4.0664988333333296</v>
      </c>
      <c r="K862" s="9">
        <v>9.2573803333333302</v>
      </c>
      <c r="L862" s="9">
        <v>6.3331388000000004</v>
      </c>
      <c r="M862" s="9">
        <v>5.3596094666666696</v>
      </c>
      <c r="N862" s="9">
        <v>5.0203480999999996</v>
      </c>
      <c r="O862" s="9">
        <v>5.5922961000000004</v>
      </c>
      <c r="P862" s="9"/>
      <c r="Q862" s="10"/>
      <c r="R862" s="9"/>
      <c r="S862" s="9">
        <v>-12.685283999999999</v>
      </c>
      <c r="T862" s="1" t="s">
        <v>4583</v>
      </c>
      <c r="U862" s="1" t="s">
        <v>4584</v>
      </c>
      <c r="V862" s="1"/>
      <c r="W862" s="1"/>
      <c r="X862" s="1" t="s">
        <v>4584</v>
      </c>
      <c r="Y862" s="1"/>
    </row>
    <row r="863" spans="1:25" ht="15">
      <c r="A863" s="1" t="s">
        <v>4585</v>
      </c>
      <c r="B863" s="1" t="s">
        <v>4586</v>
      </c>
      <c r="C863" s="1"/>
      <c r="D863" s="1" t="s">
        <v>4587</v>
      </c>
      <c r="E863" s="1">
        <v>494</v>
      </c>
      <c r="F863" s="1" t="s">
        <v>2637</v>
      </c>
      <c r="G863" s="4">
        <v>0.86</v>
      </c>
      <c r="H863" s="9">
        <v>9.7994263333333294</v>
      </c>
      <c r="I863" s="9">
        <v>7.8140108000000001</v>
      </c>
      <c r="J863" s="9">
        <v>9.5863463333333296</v>
      </c>
      <c r="K863" s="9">
        <v>12.370646499999999</v>
      </c>
      <c r="L863" s="9">
        <v>10.380342666666699</v>
      </c>
      <c r="M863" s="9">
        <v>8.7794986666666706</v>
      </c>
      <c r="N863" s="9">
        <v>7.7702473333333302</v>
      </c>
      <c r="O863" s="9">
        <v>8.7082540000000002</v>
      </c>
      <c r="P863" s="9"/>
      <c r="Q863" s="10"/>
      <c r="R863" s="9"/>
      <c r="S863" s="9">
        <v>-12.661642000000001</v>
      </c>
      <c r="T863" s="1" t="s">
        <v>4588</v>
      </c>
      <c r="U863" s="1" t="s">
        <v>4589</v>
      </c>
      <c r="V863" s="1"/>
      <c r="W863" s="1"/>
      <c r="X863" s="1" t="s">
        <v>4589</v>
      </c>
      <c r="Y863" s="1"/>
    </row>
    <row r="864" spans="1:25" ht="15">
      <c r="A864" s="1" t="s">
        <v>4590</v>
      </c>
      <c r="B864" s="1" t="s">
        <v>4591</v>
      </c>
      <c r="C864" s="1"/>
      <c r="D864" s="1" t="s">
        <v>86</v>
      </c>
      <c r="E864" s="1">
        <v>115</v>
      </c>
      <c r="F864" s="1">
        <v>8.0000000000000003E-25</v>
      </c>
      <c r="G864" s="4">
        <v>0.86</v>
      </c>
      <c r="H864" s="9">
        <v>5.121588</v>
      </c>
      <c r="I864" s="9">
        <v>7.5636939333333304</v>
      </c>
      <c r="J864" s="9">
        <v>8.7379669999999994</v>
      </c>
      <c r="K864" s="9">
        <v>11.470169333333301</v>
      </c>
      <c r="L864" s="9">
        <v>6.0964783333333301</v>
      </c>
      <c r="M864" s="9">
        <v>8.3895723333333301</v>
      </c>
      <c r="N864" s="9">
        <v>7.3622968666666697</v>
      </c>
      <c r="O864" s="9">
        <v>7.8307982999999997</v>
      </c>
      <c r="P864" s="9"/>
      <c r="Q864" s="10"/>
      <c r="R864" s="9"/>
      <c r="S864" s="9">
        <v>-12.461202999999999</v>
      </c>
      <c r="T864" s="1"/>
      <c r="U864" s="1" t="s">
        <v>4592</v>
      </c>
      <c r="V864" s="1"/>
      <c r="W864" s="1"/>
      <c r="X864" s="1"/>
      <c r="Y864" s="1"/>
    </row>
    <row r="865" spans="1:25" ht="15">
      <c r="A865" s="1" t="s">
        <v>4593</v>
      </c>
      <c r="B865" s="1" t="s">
        <v>4594</v>
      </c>
      <c r="C865" s="1"/>
      <c r="D865" s="1" t="s">
        <v>4244</v>
      </c>
      <c r="E865" s="1">
        <v>52</v>
      </c>
      <c r="F865" s="1">
        <v>1.0000000000000001E-5</v>
      </c>
      <c r="G865" s="4">
        <v>0.85</v>
      </c>
      <c r="H865" s="9">
        <v>3.06656596666667</v>
      </c>
      <c r="I865" s="9">
        <v>8.0821221666666698</v>
      </c>
      <c r="J865" s="9">
        <v>10.822440333333301</v>
      </c>
      <c r="K865" s="9">
        <v>13.604253</v>
      </c>
      <c r="L865" s="9">
        <v>2.91683433333333</v>
      </c>
      <c r="M865" s="9">
        <v>6.8224455666666701</v>
      </c>
      <c r="N865" s="9">
        <v>9.8440916666666691</v>
      </c>
      <c r="O865" s="9">
        <v>9.9695493333333296</v>
      </c>
      <c r="P865" s="9"/>
      <c r="Q865" s="10"/>
      <c r="R865" s="9"/>
      <c r="S865" s="9">
        <v>-12.420942</v>
      </c>
      <c r="T865" s="1" t="s">
        <v>4595</v>
      </c>
      <c r="U865" s="1" t="s">
        <v>4596</v>
      </c>
      <c r="V865" s="1" t="s">
        <v>4596</v>
      </c>
      <c r="W865" s="1"/>
      <c r="X865" s="1" t="s">
        <v>4597</v>
      </c>
      <c r="Y865" s="1" t="s">
        <v>4598</v>
      </c>
    </row>
    <row r="866" spans="1:25" ht="15">
      <c r="A866" s="1" t="s">
        <v>4599</v>
      </c>
      <c r="B866" s="1" t="s">
        <v>1156</v>
      </c>
      <c r="C866" s="1"/>
      <c r="D866" s="1" t="s">
        <v>4600</v>
      </c>
      <c r="E866" s="1">
        <v>482</v>
      </c>
      <c r="F866" s="1" t="s">
        <v>500</v>
      </c>
      <c r="G866" s="4">
        <v>0.9</v>
      </c>
      <c r="H866" s="9">
        <v>6.8378174999999999</v>
      </c>
      <c r="I866" s="9">
        <v>10.418044833333299</v>
      </c>
      <c r="J866" s="9">
        <v>11.5819616666667</v>
      </c>
      <c r="K866" s="9">
        <v>11.971662</v>
      </c>
      <c r="L866" s="9">
        <v>7.0151972999999996</v>
      </c>
      <c r="M866" s="9">
        <v>10.227005666666701</v>
      </c>
      <c r="N866" s="9">
        <v>9.2221043333333306</v>
      </c>
      <c r="O866" s="9">
        <v>8.3615306666666704</v>
      </c>
      <c r="P866" s="9"/>
      <c r="Q866" s="10"/>
      <c r="R866" s="9"/>
      <c r="S866" s="9">
        <v>-12.2111845</v>
      </c>
      <c r="T866" s="1" t="s">
        <v>4601</v>
      </c>
      <c r="U866" s="1" t="s">
        <v>4602</v>
      </c>
      <c r="V866" s="1" t="s">
        <v>4602</v>
      </c>
      <c r="W866" s="1"/>
      <c r="X866" s="1" t="s">
        <v>4603</v>
      </c>
      <c r="Y866" s="1" t="s">
        <v>4604</v>
      </c>
    </row>
    <row r="867" spans="1:25" ht="15">
      <c r="A867" s="1" t="s">
        <v>4605</v>
      </c>
      <c r="B867" s="1" t="s">
        <v>396</v>
      </c>
      <c r="C867" s="1"/>
      <c r="D867" s="1"/>
      <c r="E867" s="1"/>
      <c r="F867" s="1"/>
      <c r="G867" s="1"/>
      <c r="H867" s="9">
        <v>6.2923774000000003</v>
      </c>
      <c r="I867" s="9">
        <v>5.5768523333333304</v>
      </c>
      <c r="J867" s="9">
        <v>5.7840168666666703</v>
      </c>
      <c r="K867" s="9">
        <v>9.2011696666666705</v>
      </c>
      <c r="L867" s="9">
        <v>7.5916597000000001</v>
      </c>
      <c r="M867" s="9">
        <v>6.5785951666666698</v>
      </c>
      <c r="N867" s="9">
        <v>6.8763533666666703</v>
      </c>
      <c r="O867" s="9">
        <v>5.599367</v>
      </c>
      <c r="P867" s="9"/>
      <c r="Q867" s="10"/>
      <c r="R867" s="9"/>
      <c r="S867" s="9">
        <v>-12.140890000000001</v>
      </c>
      <c r="T867" s="1" t="s">
        <v>4606</v>
      </c>
      <c r="U867" s="1" t="s">
        <v>4607</v>
      </c>
      <c r="V867" s="1" t="s">
        <v>4607</v>
      </c>
      <c r="W867" s="1"/>
      <c r="X867" s="1" t="s">
        <v>4608</v>
      </c>
      <c r="Y867" s="1" t="s">
        <v>4609</v>
      </c>
    </row>
    <row r="868" spans="1:25" ht="15">
      <c r="A868" s="1" t="s">
        <v>4610</v>
      </c>
      <c r="B868" s="1" t="s">
        <v>4611</v>
      </c>
      <c r="C868" s="1"/>
      <c r="D868" s="1" t="s">
        <v>4612</v>
      </c>
      <c r="E868" s="1">
        <v>400</v>
      </c>
      <c r="F868" s="1" t="s">
        <v>4372</v>
      </c>
      <c r="G868" s="4">
        <v>0.88</v>
      </c>
      <c r="H868" s="9">
        <v>12.9721403333333</v>
      </c>
      <c r="I868" s="9">
        <v>8.5332823333333305</v>
      </c>
      <c r="J868" s="9">
        <v>8.3079476000000003</v>
      </c>
      <c r="K868" s="9">
        <v>13.467496000000001</v>
      </c>
      <c r="L868" s="9">
        <v>11.918506333333299</v>
      </c>
      <c r="M868" s="9">
        <v>8.1644835666666697</v>
      </c>
      <c r="N868" s="9">
        <v>8.9288671666666701</v>
      </c>
      <c r="O868" s="9">
        <v>9.8677200000000003</v>
      </c>
      <c r="P868" s="9"/>
      <c r="Q868" s="10"/>
      <c r="R868" s="9"/>
      <c r="S868" s="9">
        <v>-12.123851999999999</v>
      </c>
      <c r="T868" s="1"/>
      <c r="U868" s="1" t="s">
        <v>4613</v>
      </c>
      <c r="V868" s="1"/>
      <c r="W868" s="1"/>
      <c r="X868" s="1"/>
      <c r="Y868" s="1" t="s">
        <v>4614</v>
      </c>
    </row>
    <row r="869" spans="1:25" ht="15">
      <c r="A869" s="1" t="s">
        <v>4615</v>
      </c>
      <c r="B869" s="1" t="s">
        <v>4616</v>
      </c>
      <c r="C869" s="1"/>
      <c r="D869" s="1" t="s">
        <v>86</v>
      </c>
      <c r="E869" s="1">
        <v>539</v>
      </c>
      <c r="F869" s="1" t="s">
        <v>4617</v>
      </c>
      <c r="G869" s="4">
        <v>0.89</v>
      </c>
      <c r="H869" s="9">
        <v>10.7039353333333</v>
      </c>
      <c r="I869" s="9">
        <v>10.789322666666701</v>
      </c>
      <c r="J869" s="9">
        <v>11.0040933333333</v>
      </c>
      <c r="K869" s="9">
        <v>14.2232293333333</v>
      </c>
      <c r="L869" s="9">
        <v>11.431546000000001</v>
      </c>
      <c r="M869" s="9">
        <v>10.770486999999999</v>
      </c>
      <c r="N869" s="9">
        <v>11.166714333333299</v>
      </c>
      <c r="O869" s="9">
        <v>10.634058</v>
      </c>
      <c r="P869" s="9"/>
      <c r="Q869" s="10"/>
      <c r="R869" s="9"/>
      <c r="S869" s="9">
        <v>-12.035052</v>
      </c>
      <c r="T869" s="1" t="s">
        <v>4618</v>
      </c>
      <c r="U869" s="1" t="s">
        <v>4619</v>
      </c>
      <c r="V869" s="1"/>
      <c r="W869" s="1"/>
      <c r="X869" s="1" t="s">
        <v>4619</v>
      </c>
      <c r="Y869" s="1"/>
    </row>
    <row r="870" spans="1:25" ht="15">
      <c r="A870" s="1" t="s">
        <v>4620</v>
      </c>
      <c r="B870" s="1" t="s">
        <v>396</v>
      </c>
      <c r="C870" s="1"/>
      <c r="D870" s="1"/>
      <c r="E870" s="1"/>
      <c r="F870" s="1"/>
      <c r="G870" s="1"/>
      <c r="H870" s="9">
        <v>8.8947433333333308</v>
      </c>
      <c r="I870" s="9">
        <v>9.3683844999999994</v>
      </c>
      <c r="J870" s="9">
        <v>11.062393500000001</v>
      </c>
      <c r="K870" s="9">
        <v>13.882410333333301</v>
      </c>
      <c r="L870" s="9">
        <v>10.222936000000001</v>
      </c>
      <c r="M870" s="9">
        <v>9.5110320000000002</v>
      </c>
      <c r="N870" s="9">
        <v>10.508853999999999</v>
      </c>
      <c r="O870" s="9">
        <v>10.3262481666667</v>
      </c>
      <c r="P870" s="9"/>
      <c r="Q870" s="10"/>
      <c r="R870" s="9"/>
      <c r="S870" s="9">
        <v>-11.762826</v>
      </c>
      <c r="T870" s="1" t="s">
        <v>4621</v>
      </c>
      <c r="U870" s="1" t="s">
        <v>4622</v>
      </c>
      <c r="V870" s="1" t="s">
        <v>4622</v>
      </c>
      <c r="W870" s="1"/>
      <c r="X870" s="1" t="s">
        <v>4623</v>
      </c>
      <c r="Y870" s="1" t="s">
        <v>4624</v>
      </c>
    </row>
    <row r="871" spans="1:25" ht="15">
      <c r="A871" s="1" t="s">
        <v>4625</v>
      </c>
      <c r="B871" s="1" t="s">
        <v>4626</v>
      </c>
      <c r="C871" s="1"/>
      <c r="D871" s="1" t="s">
        <v>1904</v>
      </c>
      <c r="E871" s="1">
        <v>1469</v>
      </c>
      <c r="F871" s="1">
        <v>0</v>
      </c>
      <c r="G871" s="4">
        <v>0.91</v>
      </c>
      <c r="H871" s="9">
        <v>12.483942000000001</v>
      </c>
      <c r="I871" s="9">
        <v>11.108661</v>
      </c>
      <c r="J871" s="9">
        <v>12.2439428333333</v>
      </c>
      <c r="K871" s="9">
        <v>16.731998999999998</v>
      </c>
      <c r="L871" s="9">
        <v>12.380846</v>
      </c>
      <c r="M871" s="9">
        <v>11.8911195</v>
      </c>
      <c r="N871" s="9">
        <v>12.1387433333333</v>
      </c>
      <c r="O871" s="9">
        <v>13.180794333333299</v>
      </c>
      <c r="P871" s="9"/>
      <c r="Q871" s="10"/>
      <c r="R871" s="9"/>
      <c r="S871" s="9">
        <v>-11.722486</v>
      </c>
      <c r="T871" s="1" t="s">
        <v>4627</v>
      </c>
      <c r="U871" s="1" t="s">
        <v>4628</v>
      </c>
      <c r="V871" s="1"/>
      <c r="W871" s="1"/>
      <c r="X871" s="1" t="s">
        <v>4629</v>
      </c>
      <c r="Y871" s="1"/>
    </row>
    <row r="872" spans="1:25" ht="15">
      <c r="A872" s="1" t="s">
        <v>4630</v>
      </c>
      <c r="B872" s="1" t="s">
        <v>4455</v>
      </c>
      <c r="C872" s="1" t="s">
        <v>4456</v>
      </c>
      <c r="D872" s="1" t="s">
        <v>4631</v>
      </c>
      <c r="E872" s="1">
        <v>626</v>
      </c>
      <c r="F872" s="1" t="s">
        <v>4632</v>
      </c>
      <c r="G872" s="4">
        <v>0.87</v>
      </c>
      <c r="H872" s="9">
        <v>9.3494073333333301</v>
      </c>
      <c r="I872" s="9">
        <v>10.102261666666699</v>
      </c>
      <c r="J872" s="9">
        <v>10.9187263333333</v>
      </c>
      <c r="K872" s="9">
        <v>12.8148503333333</v>
      </c>
      <c r="L872" s="9">
        <v>9.2983571666666691</v>
      </c>
      <c r="M872" s="9">
        <v>9.2924376666666699</v>
      </c>
      <c r="N872" s="9">
        <v>9.2135309999999997</v>
      </c>
      <c r="O872" s="9">
        <v>9.2652926666666708</v>
      </c>
      <c r="P872" s="9"/>
      <c r="Q872" s="10"/>
      <c r="R872" s="9"/>
      <c r="S872" s="9">
        <v>-11.709087</v>
      </c>
      <c r="T872" s="1" t="s">
        <v>4633</v>
      </c>
      <c r="U872" s="1" t="s">
        <v>4634</v>
      </c>
      <c r="V872" s="1" t="s">
        <v>4634</v>
      </c>
      <c r="W872" s="1"/>
      <c r="X872" s="1" t="s">
        <v>4635</v>
      </c>
      <c r="Y872" s="1" t="s">
        <v>4459</v>
      </c>
    </row>
    <row r="873" spans="1:25" ht="15">
      <c r="A873" s="1" t="s">
        <v>4636</v>
      </c>
      <c r="B873" s="1" t="s">
        <v>4637</v>
      </c>
      <c r="C873" s="1"/>
      <c r="D873" s="1" t="s">
        <v>91</v>
      </c>
      <c r="E873" s="1">
        <v>848</v>
      </c>
      <c r="F873" s="1">
        <v>0</v>
      </c>
      <c r="G873" s="4">
        <v>0.89</v>
      </c>
      <c r="H873" s="9">
        <v>8.7080453333333292</v>
      </c>
      <c r="I873" s="9">
        <v>8.5774193333333297</v>
      </c>
      <c r="J873" s="9">
        <v>9.1987893333333304</v>
      </c>
      <c r="K873" s="9">
        <v>11.1432913333333</v>
      </c>
      <c r="L873" s="9">
        <v>7.2955553333333301</v>
      </c>
      <c r="M873" s="9">
        <v>7.8474996666666703</v>
      </c>
      <c r="N873" s="9">
        <v>7.1854037666666697</v>
      </c>
      <c r="O873" s="9">
        <v>7.6058266333333302</v>
      </c>
      <c r="P873" s="9"/>
      <c r="Q873" s="10"/>
      <c r="R873" s="9"/>
      <c r="S873" s="9">
        <v>-11.611357</v>
      </c>
      <c r="T873" s="1"/>
      <c r="U873" s="1" t="s">
        <v>4638</v>
      </c>
      <c r="V873" s="1"/>
      <c r="W873" s="1"/>
      <c r="X873" s="1"/>
      <c r="Y873" s="1"/>
    </row>
    <row r="874" spans="1:25" ht="15">
      <c r="A874" s="1" t="s">
        <v>4639</v>
      </c>
      <c r="B874" s="1" t="s">
        <v>4640</v>
      </c>
      <c r="C874" s="1"/>
      <c r="D874" s="1" t="s">
        <v>3595</v>
      </c>
      <c r="E874" s="1">
        <v>135</v>
      </c>
      <c r="F874" s="1">
        <v>1.0000000000000001E-30</v>
      </c>
      <c r="G874" s="4">
        <v>0.83</v>
      </c>
      <c r="H874" s="9">
        <v>12.9518496666667</v>
      </c>
      <c r="I874" s="9">
        <v>12.98794</v>
      </c>
      <c r="J874" s="9">
        <v>13.4071223333333</v>
      </c>
      <c r="K874" s="9">
        <v>14.163885666666699</v>
      </c>
      <c r="L874" s="9">
        <v>11.434271333333299</v>
      </c>
      <c r="M874" s="9">
        <v>12.4392986666667</v>
      </c>
      <c r="N874" s="9">
        <v>12.5207913333333</v>
      </c>
      <c r="O874" s="9">
        <v>10.627328</v>
      </c>
      <c r="P874" s="9"/>
      <c r="Q874" s="10"/>
      <c r="R874" s="9"/>
      <c r="S874" s="9">
        <v>-11.604063</v>
      </c>
      <c r="T874" s="1" t="s">
        <v>4641</v>
      </c>
      <c r="U874" s="1" t="s">
        <v>4642</v>
      </c>
      <c r="V874" s="1"/>
      <c r="W874" s="1"/>
      <c r="X874" s="1" t="s">
        <v>4642</v>
      </c>
      <c r="Y874" s="1"/>
    </row>
    <row r="875" spans="1:25" ht="15">
      <c r="A875" s="1" t="s">
        <v>4643</v>
      </c>
      <c r="B875" s="1" t="s">
        <v>4644</v>
      </c>
      <c r="C875" s="1"/>
      <c r="D875" s="1" t="s">
        <v>4645</v>
      </c>
      <c r="E875" s="1">
        <v>545</v>
      </c>
      <c r="F875" s="1" t="s">
        <v>775</v>
      </c>
      <c r="G875" s="4">
        <v>0.89</v>
      </c>
      <c r="H875" s="9">
        <v>15.225508</v>
      </c>
      <c r="I875" s="9">
        <v>10.837956333333301</v>
      </c>
      <c r="J875" s="9">
        <v>10.430884333333299</v>
      </c>
      <c r="K875" s="9">
        <v>13.4736131666667</v>
      </c>
      <c r="L875" s="9">
        <v>13.2331186666667</v>
      </c>
      <c r="M875" s="9">
        <v>9.6376969999999993</v>
      </c>
      <c r="N875" s="9">
        <v>10.1206006666667</v>
      </c>
      <c r="O875" s="9">
        <v>9.9392206666666691</v>
      </c>
      <c r="P875" s="9"/>
      <c r="Q875" s="10"/>
      <c r="R875" s="9"/>
      <c r="S875" s="9">
        <v>-11.586656</v>
      </c>
      <c r="T875" s="1" t="s">
        <v>4646</v>
      </c>
      <c r="U875" s="1" t="s">
        <v>4647</v>
      </c>
      <c r="V875" s="1" t="s">
        <v>4647</v>
      </c>
      <c r="W875" s="1"/>
      <c r="X875" s="1" t="s">
        <v>4648</v>
      </c>
      <c r="Y875" s="1" t="s">
        <v>4649</v>
      </c>
    </row>
    <row r="876" spans="1:25" ht="15">
      <c r="A876" s="1" t="s">
        <v>4650</v>
      </c>
      <c r="B876" s="1" t="s">
        <v>396</v>
      </c>
      <c r="C876" s="1"/>
      <c r="D876" s="1"/>
      <c r="E876" s="1"/>
      <c r="F876" s="1"/>
      <c r="G876" s="1"/>
      <c r="H876" s="9">
        <v>6.6085609999999999</v>
      </c>
      <c r="I876" s="9">
        <v>5.5263185000000004</v>
      </c>
      <c r="J876" s="9">
        <v>8.8655939999999998</v>
      </c>
      <c r="K876" s="9">
        <v>9.4452816666666699</v>
      </c>
      <c r="L876" s="9">
        <v>6.7927780000000002</v>
      </c>
      <c r="M876" s="9">
        <v>5.73039726666667</v>
      </c>
      <c r="N876" s="9">
        <v>6.7774327999999997</v>
      </c>
      <c r="O876" s="9">
        <v>5.9126504999999998</v>
      </c>
      <c r="P876" s="9"/>
      <c r="Q876" s="10"/>
      <c r="R876" s="9"/>
      <c r="S876" s="9">
        <v>-11.572521999999999</v>
      </c>
      <c r="T876" s="1" t="s">
        <v>4651</v>
      </c>
      <c r="U876" s="1" t="s">
        <v>4652</v>
      </c>
      <c r="V876" s="1" t="s">
        <v>4652</v>
      </c>
      <c r="W876" s="1"/>
      <c r="X876" s="1" t="s">
        <v>4653</v>
      </c>
      <c r="Y876" s="1" t="s">
        <v>4654</v>
      </c>
    </row>
    <row r="877" spans="1:25" ht="15">
      <c r="A877" s="1" t="s">
        <v>4655</v>
      </c>
      <c r="B877" s="1" t="s">
        <v>4656</v>
      </c>
      <c r="C877" s="1"/>
      <c r="D877" s="1" t="s">
        <v>4657</v>
      </c>
      <c r="E877" s="1">
        <v>775</v>
      </c>
      <c r="F877" s="1">
        <v>0</v>
      </c>
      <c r="G877" s="4">
        <v>0.89</v>
      </c>
      <c r="H877" s="9">
        <v>8.1426228999999992</v>
      </c>
      <c r="I877" s="9">
        <v>10.099610666666701</v>
      </c>
      <c r="J877" s="9">
        <v>10.5979003333333</v>
      </c>
      <c r="K877" s="9">
        <v>12.6428806666667</v>
      </c>
      <c r="L877" s="9">
        <v>7.8907429000000002</v>
      </c>
      <c r="M877" s="9">
        <v>8.9521809999999995</v>
      </c>
      <c r="N877" s="9">
        <v>9.6070969999999996</v>
      </c>
      <c r="O877" s="9">
        <v>9.1292489999999997</v>
      </c>
      <c r="P877" s="9"/>
      <c r="Q877" s="10"/>
      <c r="R877" s="9"/>
      <c r="S877" s="9">
        <v>-11.421117000000001</v>
      </c>
      <c r="T877" s="1"/>
      <c r="U877" s="1" t="s">
        <v>4658</v>
      </c>
      <c r="V877" s="1"/>
      <c r="W877" s="1"/>
      <c r="X877" s="1"/>
      <c r="Y877" s="1"/>
    </row>
    <row r="878" spans="1:25" ht="15">
      <c r="A878" s="1" t="s">
        <v>4659</v>
      </c>
      <c r="B878" s="1" t="s">
        <v>915</v>
      </c>
      <c r="C878" s="1"/>
      <c r="D878" s="1" t="s">
        <v>916</v>
      </c>
      <c r="E878" s="1">
        <v>81.8</v>
      </c>
      <c r="F878" s="1">
        <v>1E-14</v>
      </c>
      <c r="G878" s="4">
        <v>0.92</v>
      </c>
      <c r="H878" s="9">
        <v>7.1826865</v>
      </c>
      <c r="I878" s="9">
        <v>6.2136744999999998</v>
      </c>
      <c r="J878" s="9">
        <v>8.7585236666666706</v>
      </c>
      <c r="K878" s="9">
        <v>9.3754233333333303</v>
      </c>
      <c r="L878" s="9">
        <v>6.8414778666666702</v>
      </c>
      <c r="M878" s="9">
        <v>6.2641870666666701</v>
      </c>
      <c r="N878" s="9">
        <v>6.53015833333333</v>
      </c>
      <c r="O878" s="9">
        <v>5.8730839000000001</v>
      </c>
      <c r="P878" s="9"/>
      <c r="Q878" s="10"/>
      <c r="R878" s="9"/>
      <c r="S878" s="9">
        <v>-11.332072</v>
      </c>
      <c r="T878" s="1" t="s">
        <v>4660</v>
      </c>
      <c r="U878" s="1" t="s">
        <v>4661</v>
      </c>
      <c r="V878" s="1" t="s">
        <v>4661</v>
      </c>
      <c r="W878" s="1"/>
      <c r="X878" s="1" t="s">
        <v>4662</v>
      </c>
      <c r="Y878" s="1" t="s">
        <v>4663</v>
      </c>
    </row>
    <row r="879" spans="1:25" ht="15">
      <c r="A879" s="1" t="s">
        <v>4664</v>
      </c>
      <c r="B879" s="1" t="s">
        <v>396</v>
      </c>
      <c r="C879" s="1"/>
      <c r="D879" s="1"/>
      <c r="E879" s="1"/>
      <c r="F879" s="1"/>
      <c r="G879" s="1"/>
      <c r="H879" s="9">
        <v>5.1372982</v>
      </c>
      <c r="I879" s="9">
        <v>5.5276930000000002</v>
      </c>
      <c r="J879" s="9">
        <v>7.1410204666666699</v>
      </c>
      <c r="K879" s="9">
        <v>9.1118523333333297</v>
      </c>
      <c r="L879" s="9">
        <v>7.2708529999999998</v>
      </c>
      <c r="M879" s="9">
        <v>5.2462294333333297</v>
      </c>
      <c r="N879" s="9">
        <v>6.1478252666666702</v>
      </c>
      <c r="O879" s="9">
        <v>5.6297461666666697</v>
      </c>
      <c r="P879" s="9"/>
      <c r="Q879" s="10"/>
      <c r="R879" s="9"/>
      <c r="S879" s="9">
        <v>-11.174246999999999</v>
      </c>
      <c r="T879" s="1"/>
      <c r="U879" s="1" t="s">
        <v>4665</v>
      </c>
      <c r="V879" s="1"/>
      <c r="W879" s="1"/>
      <c r="X879" s="1"/>
      <c r="Y879" s="1"/>
    </row>
    <row r="880" spans="1:25" ht="15">
      <c r="A880" s="1" t="s">
        <v>4666</v>
      </c>
      <c r="B880" s="1" t="s">
        <v>4667</v>
      </c>
      <c r="C880" s="1"/>
      <c r="D880" s="1" t="s">
        <v>4668</v>
      </c>
      <c r="E880" s="1">
        <v>117</v>
      </c>
      <c r="F880" s="1">
        <v>2.0000000000000001E-25</v>
      </c>
      <c r="G880" s="4">
        <v>0.85</v>
      </c>
      <c r="H880" s="9">
        <v>7.3714051333333304</v>
      </c>
      <c r="I880" s="9">
        <v>6.2672375666666698</v>
      </c>
      <c r="J880" s="9">
        <v>6.2634343000000001</v>
      </c>
      <c r="K880" s="9">
        <v>10.623304166666699</v>
      </c>
      <c r="L880" s="9">
        <v>7.0519157999999997</v>
      </c>
      <c r="M880" s="9">
        <v>6.662388</v>
      </c>
      <c r="N880" s="9">
        <v>6.6127592999999996</v>
      </c>
      <c r="O880" s="9">
        <v>7.1532654333333303</v>
      </c>
      <c r="P880" s="9"/>
      <c r="Q880" s="10"/>
      <c r="R880" s="9"/>
      <c r="S880" s="9">
        <v>-11.081175</v>
      </c>
      <c r="T880" s="1"/>
      <c r="U880" s="1" t="s">
        <v>4669</v>
      </c>
      <c r="V880" s="1"/>
      <c r="W880" s="1"/>
      <c r="X880" s="1" t="s">
        <v>4670</v>
      </c>
      <c r="Y880" s="1"/>
    </row>
    <row r="881" spans="1:25" ht="15">
      <c r="A881" s="1" t="s">
        <v>4671</v>
      </c>
      <c r="B881" s="1" t="s">
        <v>4672</v>
      </c>
      <c r="C881" s="1"/>
      <c r="D881" s="1" t="s">
        <v>1990</v>
      </c>
      <c r="E881" s="1">
        <v>737</v>
      </c>
      <c r="F881" s="1">
        <v>0</v>
      </c>
      <c r="G881" s="4">
        <v>0.91</v>
      </c>
      <c r="H881" s="9">
        <v>10.698518999999999</v>
      </c>
      <c r="I881" s="9">
        <v>11.763277</v>
      </c>
      <c r="J881" s="9">
        <v>12.117770999999999</v>
      </c>
      <c r="K881" s="9">
        <v>15.604580666666701</v>
      </c>
      <c r="L881" s="9">
        <v>10.3321846666667</v>
      </c>
      <c r="M881" s="9">
        <v>11.556914000000001</v>
      </c>
      <c r="N881" s="9">
        <v>12.415036000000001</v>
      </c>
      <c r="O881" s="9">
        <v>12.146490666666701</v>
      </c>
      <c r="P881" s="9"/>
      <c r="Q881" s="10"/>
      <c r="R881" s="9"/>
      <c r="S881" s="9">
        <v>-10.989774000000001</v>
      </c>
      <c r="T881" s="1" t="s">
        <v>4673</v>
      </c>
      <c r="U881" s="1" t="s">
        <v>4674</v>
      </c>
      <c r="V881" s="1"/>
      <c r="W881" s="1"/>
      <c r="X881" s="1" t="s">
        <v>4675</v>
      </c>
      <c r="Y881" s="1" t="s">
        <v>4676</v>
      </c>
    </row>
    <row r="882" spans="1:25" ht="15">
      <c r="A882" s="1" t="s">
        <v>4677</v>
      </c>
      <c r="B882" s="1" t="s">
        <v>4489</v>
      </c>
      <c r="C882" s="1"/>
      <c r="D882" s="1" t="s">
        <v>4490</v>
      </c>
      <c r="E882" s="1">
        <v>862</v>
      </c>
      <c r="F882" s="1">
        <v>0</v>
      </c>
      <c r="G882" s="4">
        <v>0.91</v>
      </c>
      <c r="H882" s="9">
        <v>12.3326736666667</v>
      </c>
      <c r="I882" s="9">
        <v>11.432218333333299</v>
      </c>
      <c r="J882" s="9">
        <v>11.945968666666699</v>
      </c>
      <c r="K882" s="9">
        <v>15.152780999999999</v>
      </c>
      <c r="L882" s="9">
        <v>11.837346833333299</v>
      </c>
      <c r="M882" s="9">
        <v>10.7479763333333</v>
      </c>
      <c r="N882" s="9">
        <v>11.414310666666699</v>
      </c>
      <c r="O882" s="9">
        <v>11.6977336666667</v>
      </c>
      <c r="P882" s="9"/>
      <c r="Q882" s="10"/>
      <c r="R882" s="9"/>
      <c r="S882" s="9">
        <v>-10.966623999999999</v>
      </c>
      <c r="T882" s="1" t="s">
        <v>4678</v>
      </c>
      <c r="U882" s="1" t="s">
        <v>4679</v>
      </c>
      <c r="V882" s="1"/>
      <c r="W882" s="1"/>
      <c r="X882" s="1" t="s">
        <v>4680</v>
      </c>
      <c r="Y882" s="1"/>
    </row>
    <row r="883" spans="1:25" ht="15">
      <c r="A883" s="1" t="s">
        <v>4681</v>
      </c>
      <c r="B883" s="1" t="s">
        <v>4682</v>
      </c>
      <c r="C883" s="1" t="s">
        <v>4683</v>
      </c>
      <c r="D883" s="1" t="s">
        <v>4684</v>
      </c>
      <c r="E883" s="1">
        <v>258</v>
      </c>
      <c r="F883" s="1">
        <v>6E-68</v>
      </c>
      <c r="G883" s="4">
        <v>0.86</v>
      </c>
      <c r="H883" s="9">
        <v>12.682944000000001</v>
      </c>
      <c r="I883" s="9">
        <v>10.8022376666667</v>
      </c>
      <c r="J883" s="9">
        <v>6.5880906666666696</v>
      </c>
      <c r="K883" s="9">
        <v>10.1702296666667</v>
      </c>
      <c r="L883" s="9">
        <v>11.3874226666667</v>
      </c>
      <c r="M883" s="9">
        <v>11.383031000000001</v>
      </c>
      <c r="N883" s="9">
        <v>5.6469318333333298</v>
      </c>
      <c r="O883" s="9">
        <v>6.71525793333333</v>
      </c>
      <c r="P883" s="9"/>
      <c r="Q883" s="10"/>
      <c r="R883" s="9"/>
      <c r="S883" s="9">
        <v>-10.966051999999999</v>
      </c>
      <c r="T883" s="1" t="s">
        <v>4685</v>
      </c>
      <c r="U883" s="1" t="s">
        <v>4686</v>
      </c>
      <c r="V883" s="1" t="s">
        <v>4686</v>
      </c>
      <c r="W883" s="1"/>
      <c r="X883" s="1" t="s">
        <v>4687</v>
      </c>
      <c r="Y883" s="1" t="s">
        <v>4688</v>
      </c>
    </row>
    <row r="884" spans="1:25" ht="15">
      <c r="A884" s="1" t="s">
        <v>4689</v>
      </c>
      <c r="B884" s="1" t="s">
        <v>4690</v>
      </c>
      <c r="C884" s="1"/>
      <c r="D884" s="1" t="s">
        <v>86</v>
      </c>
      <c r="E884" s="1">
        <v>194</v>
      </c>
      <c r="F884" s="1">
        <v>9.0000000000000004E-49</v>
      </c>
      <c r="G884" s="4">
        <v>0.84</v>
      </c>
      <c r="H884" s="9">
        <v>8.1495218666666691</v>
      </c>
      <c r="I884" s="9">
        <v>7.2179691333333302</v>
      </c>
      <c r="J884" s="9">
        <v>8.0113239000000007</v>
      </c>
      <c r="K884" s="9">
        <v>10.686218</v>
      </c>
      <c r="L884" s="9">
        <v>6.90888643333333</v>
      </c>
      <c r="M884" s="9">
        <v>7.3112946000000001</v>
      </c>
      <c r="N884" s="9">
        <v>6.8896867999999998</v>
      </c>
      <c r="O884" s="9">
        <v>7.246435</v>
      </c>
      <c r="P884" s="9"/>
      <c r="Q884" s="10"/>
      <c r="R884" s="9"/>
      <c r="S884" s="9">
        <v>-10.851203</v>
      </c>
      <c r="T884" s="1" t="s">
        <v>4691</v>
      </c>
      <c r="U884" s="1" t="s">
        <v>4692</v>
      </c>
      <c r="V884" s="1"/>
      <c r="W884" s="1"/>
      <c r="X884" s="1" t="s">
        <v>4693</v>
      </c>
      <c r="Y884" s="1"/>
    </row>
    <row r="885" spans="1:25" ht="15">
      <c r="A885" s="1" t="s">
        <v>4694</v>
      </c>
      <c r="B885" s="1" t="s">
        <v>4695</v>
      </c>
      <c r="C885" s="1"/>
      <c r="D885" s="1" t="s">
        <v>4696</v>
      </c>
      <c r="E885" s="1">
        <v>184</v>
      </c>
      <c r="F885" s="1">
        <v>9.9999999999999998E-46</v>
      </c>
      <c r="G885" s="4">
        <v>0.87</v>
      </c>
      <c r="H885" s="9">
        <v>10.238804</v>
      </c>
      <c r="I885" s="9">
        <v>9.5938633333333296</v>
      </c>
      <c r="J885" s="9">
        <v>10.296685333333301</v>
      </c>
      <c r="K885" s="9">
        <v>14.131204333333301</v>
      </c>
      <c r="L885" s="9">
        <v>10.546737</v>
      </c>
      <c r="M885" s="9">
        <v>9.5248316666666692</v>
      </c>
      <c r="N885" s="9">
        <v>10.5367675</v>
      </c>
      <c r="O885" s="9">
        <v>10.708943833333301</v>
      </c>
      <c r="P885" s="9"/>
      <c r="Q885" s="10"/>
      <c r="R885" s="9"/>
      <c r="S885" s="9">
        <v>-10.720202</v>
      </c>
      <c r="T885" s="1"/>
      <c r="U885" s="1" t="s">
        <v>4697</v>
      </c>
      <c r="V885" s="1"/>
      <c r="W885" s="1" t="s">
        <v>1499</v>
      </c>
      <c r="X885" s="1"/>
      <c r="Y885" s="1"/>
    </row>
    <row r="886" spans="1:25" ht="15">
      <c r="A886" s="1" t="s">
        <v>4698</v>
      </c>
      <c r="B886" s="1" t="s">
        <v>4699</v>
      </c>
      <c r="C886" s="1"/>
      <c r="D886" s="1" t="s">
        <v>4700</v>
      </c>
      <c r="E886" s="1">
        <v>297</v>
      </c>
      <c r="F886" s="1">
        <v>7.0000000000000003E-80</v>
      </c>
      <c r="G886" s="4">
        <v>0.92</v>
      </c>
      <c r="H886" s="9">
        <v>9.7412369999999999</v>
      </c>
      <c r="I886" s="9">
        <v>9.8607388333333308</v>
      </c>
      <c r="J886" s="9">
        <v>10.1276246666667</v>
      </c>
      <c r="K886" s="9">
        <v>11.9256813333333</v>
      </c>
      <c r="L886" s="9">
        <v>9.6323266666666694</v>
      </c>
      <c r="M886" s="9">
        <v>8.9534845000000001</v>
      </c>
      <c r="N886" s="9">
        <v>8.8921843333333292</v>
      </c>
      <c r="O886" s="9">
        <v>8.5054095000000007</v>
      </c>
      <c r="P886" s="9"/>
      <c r="Q886" s="10"/>
      <c r="R886" s="9"/>
      <c r="S886" s="9">
        <v>-10.705437999999999</v>
      </c>
      <c r="T886" s="1" t="s">
        <v>4701</v>
      </c>
      <c r="U886" s="1" t="s">
        <v>4702</v>
      </c>
      <c r="V886" s="1"/>
      <c r="W886" s="1"/>
      <c r="X886" s="1" t="s">
        <v>4703</v>
      </c>
      <c r="Y886" s="1"/>
    </row>
    <row r="887" spans="1:25" ht="15">
      <c r="A887" s="1" t="s">
        <v>4704</v>
      </c>
      <c r="B887" s="1" t="s">
        <v>4705</v>
      </c>
      <c r="C887" s="1" t="s">
        <v>4706</v>
      </c>
      <c r="D887" s="1" t="s">
        <v>4707</v>
      </c>
      <c r="E887" s="1">
        <v>714</v>
      </c>
      <c r="F887" s="1">
        <v>0</v>
      </c>
      <c r="G887" s="4">
        <v>0.91</v>
      </c>
      <c r="H887" s="9">
        <v>7.4542757666666697</v>
      </c>
      <c r="I887" s="9">
        <v>7.94029526666667</v>
      </c>
      <c r="J887" s="9">
        <v>9.416226</v>
      </c>
      <c r="K887" s="9">
        <v>11.150361500000001</v>
      </c>
      <c r="L887" s="9">
        <v>7.1763637333333303</v>
      </c>
      <c r="M887" s="9">
        <v>6.8470687666666699</v>
      </c>
      <c r="N887" s="9">
        <v>7.8750486666666699</v>
      </c>
      <c r="O887" s="9">
        <v>7.7322626000000003</v>
      </c>
      <c r="P887" s="9"/>
      <c r="Q887" s="10"/>
      <c r="R887" s="9"/>
      <c r="S887" s="9">
        <v>-10.689318999999999</v>
      </c>
      <c r="T887" s="1"/>
      <c r="U887" s="1" t="s">
        <v>4708</v>
      </c>
      <c r="V887" s="1"/>
      <c r="W887" s="1"/>
      <c r="X887" s="1"/>
      <c r="Y887" s="1"/>
    </row>
    <row r="888" spans="1:25" ht="15">
      <c r="A888" s="1" t="s">
        <v>4709</v>
      </c>
      <c r="B888" s="1" t="s">
        <v>4710</v>
      </c>
      <c r="C888" s="1"/>
      <c r="D888" s="1" t="s">
        <v>3685</v>
      </c>
      <c r="E888" s="1">
        <v>414</v>
      </c>
      <c r="F888" s="1" t="s">
        <v>1991</v>
      </c>
      <c r="G888" s="4">
        <v>0.82</v>
      </c>
      <c r="H888" s="9">
        <v>6.7428203333333299</v>
      </c>
      <c r="I888" s="9">
        <v>6.8304051000000001</v>
      </c>
      <c r="J888" s="9">
        <v>7.0670983333333304</v>
      </c>
      <c r="K888" s="9">
        <v>11.155957000000001</v>
      </c>
      <c r="L888" s="9">
        <v>7.0836016666666701</v>
      </c>
      <c r="M888" s="9">
        <v>6.49061016666667</v>
      </c>
      <c r="N888" s="9">
        <v>6.8605875333333302</v>
      </c>
      <c r="O888" s="9">
        <v>7.7382841333333303</v>
      </c>
      <c r="P888" s="9"/>
      <c r="Q888" s="10"/>
      <c r="R888" s="9"/>
      <c r="S888" s="9">
        <v>-10.686159999999999</v>
      </c>
      <c r="T888" s="1" t="s">
        <v>4711</v>
      </c>
      <c r="U888" s="1" t="s">
        <v>4712</v>
      </c>
      <c r="V888" s="1" t="s">
        <v>4712</v>
      </c>
      <c r="W888" s="1"/>
      <c r="X888" s="1" t="s">
        <v>4713</v>
      </c>
      <c r="Y888" s="1" t="s">
        <v>4714</v>
      </c>
    </row>
    <row r="889" spans="1:25" ht="15">
      <c r="A889" s="1" t="s">
        <v>4715</v>
      </c>
      <c r="B889" s="1" t="s">
        <v>4716</v>
      </c>
      <c r="C889" s="1"/>
      <c r="D889" s="1" t="s">
        <v>2125</v>
      </c>
      <c r="E889" s="1">
        <v>254</v>
      </c>
      <c r="F889" s="1">
        <v>9.9999999999999998E-67</v>
      </c>
      <c r="G889" s="4">
        <v>0.82</v>
      </c>
      <c r="H889" s="9">
        <v>4.4094645333333302</v>
      </c>
      <c r="I889" s="9">
        <v>2.9766005333333299</v>
      </c>
      <c r="J889" s="9">
        <v>2.9239020333333299</v>
      </c>
      <c r="K889" s="9">
        <v>6.3358983333333301</v>
      </c>
      <c r="L889" s="9">
        <v>3.3260865000000002</v>
      </c>
      <c r="M889" s="9">
        <v>2.97674263333333</v>
      </c>
      <c r="N889" s="9">
        <v>2.9540040333333302</v>
      </c>
      <c r="O889" s="9">
        <v>2.9294297333333299</v>
      </c>
      <c r="P889" s="9"/>
      <c r="Q889" s="10"/>
      <c r="R889" s="9"/>
      <c r="S889" s="9">
        <v>-10.603497000000001</v>
      </c>
      <c r="T889" s="1" t="s">
        <v>4717</v>
      </c>
      <c r="U889" s="1" t="s">
        <v>4718</v>
      </c>
      <c r="V889" s="1" t="s">
        <v>4718</v>
      </c>
      <c r="W889" s="1"/>
      <c r="X889" s="1"/>
      <c r="Y889" s="1" t="s">
        <v>4719</v>
      </c>
    </row>
    <row r="890" spans="1:25" ht="15">
      <c r="A890" s="1" t="s">
        <v>4720</v>
      </c>
      <c r="B890" s="1" t="s">
        <v>396</v>
      </c>
      <c r="C890" s="1"/>
      <c r="D890" s="1"/>
      <c r="E890" s="1"/>
      <c r="F890" s="1"/>
      <c r="G890" s="1"/>
      <c r="H890" s="9">
        <v>4.0239896666666697</v>
      </c>
      <c r="I890" s="9">
        <v>3.38335416666667</v>
      </c>
      <c r="J890" s="9">
        <v>3.1969309666666699</v>
      </c>
      <c r="K890" s="9">
        <v>6.7825923666666696</v>
      </c>
      <c r="L890" s="9">
        <v>3.9439829333333298</v>
      </c>
      <c r="M890" s="9">
        <v>3.2891642000000001</v>
      </c>
      <c r="N890" s="9">
        <v>3.5079592000000002</v>
      </c>
      <c r="O890" s="9">
        <v>3.3814949333333302</v>
      </c>
      <c r="P890" s="9"/>
      <c r="Q890" s="10"/>
      <c r="R890" s="9"/>
      <c r="S890" s="9">
        <v>-10.5641</v>
      </c>
      <c r="T890" s="1" t="s">
        <v>4721</v>
      </c>
      <c r="U890" s="1" t="s">
        <v>4722</v>
      </c>
      <c r="V890" s="1" t="s">
        <v>4722</v>
      </c>
      <c r="W890" s="1"/>
      <c r="X890" s="1"/>
      <c r="Y890" s="1" t="s">
        <v>4723</v>
      </c>
    </row>
    <row r="891" spans="1:25" ht="15">
      <c r="A891" s="1" t="s">
        <v>4724</v>
      </c>
      <c r="B891" s="1" t="s">
        <v>4725</v>
      </c>
      <c r="C891" s="1"/>
      <c r="D891" s="1" t="s">
        <v>2348</v>
      </c>
      <c r="E891" s="1">
        <v>549</v>
      </c>
      <c r="F891" s="1" t="s">
        <v>4726</v>
      </c>
      <c r="G891" s="4">
        <v>0.84</v>
      </c>
      <c r="H891" s="9">
        <v>10.7290286666667</v>
      </c>
      <c r="I891" s="9">
        <v>8.9411526666666692</v>
      </c>
      <c r="J891" s="9">
        <v>10.1233916666667</v>
      </c>
      <c r="K891" s="9">
        <v>14.325715499999999</v>
      </c>
      <c r="L891" s="9">
        <v>10.856097999999999</v>
      </c>
      <c r="M891" s="9">
        <v>9.4829636666666701</v>
      </c>
      <c r="N891" s="9">
        <v>9.4179023333333305</v>
      </c>
      <c r="O891" s="9">
        <v>10.9398773333333</v>
      </c>
      <c r="P891" s="9"/>
      <c r="Q891" s="10"/>
      <c r="R891" s="9"/>
      <c r="S891" s="9">
        <v>-10.452945</v>
      </c>
      <c r="T891" s="1" t="s">
        <v>4727</v>
      </c>
      <c r="U891" s="1" t="s">
        <v>4728</v>
      </c>
      <c r="V891" s="1" t="s">
        <v>4728</v>
      </c>
      <c r="W891" s="1"/>
      <c r="X891" s="1" t="s">
        <v>4729</v>
      </c>
      <c r="Y891" s="1" t="s">
        <v>4730</v>
      </c>
    </row>
    <row r="892" spans="1:25" ht="15">
      <c r="A892" s="1" t="s">
        <v>4731</v>
      </c>
      <c r="B892" s="1" t="s">
        <v>3461</v>
      </c>
      <c r="C892" s="1" t="s">
        <v>3462</v>
      </c>
      <c r="D892" s="1" t="s">
        <v>3463</v>
      </c>
      <c r="E892" s="1">
        <v>559</v>
      </c>
      <c r="F892" s="1" t="s">
        <v>143</v>
      </c>
      <c r="G892" s="4">
        <v>0.87</v>
      </c>
      <c r="H892" s="9">
        <v>3.71868293333333</v>
      </c>
      <c r="I892" s="9">
        <v>3.2890395333333302</v>
      </c>
      <c r="J892" s="9">
        <v>3.0928655666666698</v>
      </c>
      <c r="K892" s="9">
        <v>6.5086171666666699</v>
      </c>
      <c r="L892" s="9">
        <v>3.4810797999999998</v>
      </c>
      <c r="M892" s="9">
        <v>3.2882858000000001</v>
      </c>
      <c r="N892" s="9">
        <v>3.26535033333333</v>
      </c>
      <c r="O892" s="9">
        <v>3.1333557999999999</v>
      </c>
      <c r="P892" s="9"/>
      <c r="Q892" s="10"/>
      <c r="R892" s="9"/>
      <c r="S892" s="9">
        <v>-10.376597</v>
      </c>
      <c r="T892" s="1" t="s">
        <v>4732</v>
      </c>
      <c r="U892" s="1" t="s">
        <v>4733</v>
      </c>
      <c r="V892" s="1" t="s">
        <v>4733</v>
      </c>
      <c r="W892" s="1"/>
      <c r="X892" s="1"/>
      <c r="Y892" s="1" t="s">
        <v>4734</v>
      </c>
    </row>
    <row r="893" spans="1:25" ht="15">
      <c r="A893" s="1" t="s">
        <v>4735</v>
      </c>
      <c r="B893" s="1" t="s">
        <v>4736</v>
      </c>
      <c r="C893" s="1" t="s">
        <v>4737</v>
      </c>
      <c r="D893" s="1" t="s">
        <v>4738</v>
      </c>
      <c r="E893" s="1">
        <v>107</v>
      </c>
      <c r="F893" s="1">
        <v>2.0000000000000001E-22</v>
      </c>
      <c r="G893" s="4">
        <v>0.85</v>
      </c>
      <c r="H893" s="9">
        <v>10.222645999999999</v>
      </c>
      <c r="I893" s="9">
        <v>7.4349495666666696</v>
      </c>
      <c r="J893" s="9">
        <v>5.3142756666666697</v>
      </c>
      <c r="K893" s="9">
        <v>10.0323933333333</v>
      </c>
      <c r="L893" s="9">
        <v>9.6090776666666695</v>
      </c>
      <c r="M893" s="9">
        <v>7.70482666666667</v>
      </c>
      <c r="N893" s="9">
        <v>5.0607339666666702</v>
      </c>
      <c r="O893" s="9">
        <v>6.6626584666666702</v>
      </c>
      <c r="P893" s="9"/>
      <c r="Q893" s="10"/>
      <c r="R893" s="9"/>
      <c r="S893" s="9">
        <v>-10.336921999999999</v>
      </c>
      <c r="T893" s="1"/>
      <c r="U893" s="1" t="s">
        <v>4739</v>
      </c>
      <c r="V893" s="1"/>
      <c r="W893" s="1"/>
      <c r="X893" s="1" t="s">
        <v>4739</v>
      </c>
      <c r="Y893" s="1"/>
    </row>
    <row r="894" spans="1:25" ht="15">
      <c r="A894" s="1" t="s">
        <v>4740</v>
      </c>
      <c r="B894" s="1" t="s">
        <v>4489</v>
      </c>
      <c r="C894" s="1"/>
      <c r="D894" s="1" t="s">
        <v>4490</v>
      </c>
      <c r="E894" s="1">
        <v>311</v>
      </c>
      <c r="F894" s="1">
        <v>4.0000000000000001E-84</v>
      </c>
      <c r="G894" s="4">
        <v>0.9</v>
      </c>
      <c r="H894" s="9">
        <v>12.326730833333301</v>
      </c>
      <c r="I894" s="9">
        <v>11.414469333333299</v>
      </c>
      <c r="J894" s="9">
        <v>11.933806666666699</v>
      </c>
      <c r="K894" s="9">
        <v>15.1832783333333</v>
      </c>
      <c r="L894" s="9">
        <v>11.904654333333299</v>
      </c>
      <c r="M894" s="9">
        <v>10.6244413333333</v>
      </c>
      <c r="N894" s="9">
        <v>11.545743999999999</v>
      </c>
      <c r="O894" s="9">
        <v>11.847742333333301</v>
      </c>
      <c r="P894" s="9"/>
      <c r="Q894" s="10"/>
      <c r="R894" s="9"/>
      <c r="S894" s="9">
        <v>-10.094763</v>
      </c>
      <c r="T894" s="1"/>
      <c r="U894" s="1" t="s">
        <v>4741</v>
      </c>
      <c r="V894" s="1"/>
      <c r="W894" s="1"/>
      <c r="X894" s="1"/>
      <c r="Y894" s="1" t="s">
        <v>4742</v>
      </c>
    </row>
    <row r="895" spans="1:25" ht="15">
      <c r="A895" s="1" t="s">
        <v>4743</v>
      </c>
      <c r="B895" s="1" t="s">
        <v>4744</v>
      </c>
      <c r="C895" s="1"/>
      <c r="D895" s="1" t="s">
        <v>79</v>
      </c>
      <c r="E895" s="1">
        <v>210</v>
      </c>
      <c r="F895" s="1">
        <v>8.9999999999999997E-54</v>
      </c>
      <c r="G895" s="4">
        <v>0.88</v>
      </c>
      <c r="H895" s="9">
        <v>11.789792333333301</v>
      </c>
      <c r="I895" s="9">
        <v>12.132148000000001</v>
      </c>
      <c r="J895" s="9">
        <v>12.269303333333299</v>
      </c>
      <c r="K895" s="9">
        <v>15.2382756666667</v>
      </c>
      <c r="L895" s="9">
        <v>11.2669463333333</v>
      </c>
      <c r="M895" s="9">
        <v>11.3498326666667</v>
      </c>
      <c r="N895" s="9">
        <v>12.4618223333333</v>
      </c>
      <c r="O895" s="9">
        <v>11.9100118333333</v>
      </c>
      <c r="P895" s="9"/>
      <c r="Q895" s="10"/>
      <c r="R895" s="9"/>
      <c r="S895" s="9">
        <v>-10.044022</v>
      </c>
      <c r="T895" s="1" t="s">
        <v>4745</v>
      </c>
      <c r="U895" s="1" t="s">
        <v>4746</v>
      </c>
      <c r="V895" s="1"/>
      <c r="W895" s="1"/>
      <c r="X895" s="1" t="s">
        <v>4746</v>
      </c>
      <c r="Y895" s="1"/>
    </row>
    <row r="896" spans="1:25" ht="15">
      <c r="A896" s="1" t="s">
        <v>4747</v>
      </c>
      <c r="B896" s="1" t="s">
        <v>4748</v>
      </c>
      <c r="C896" s="1"/>
      <c r="D896" s="1" t="s">
        <v>4749</v>
      </c>
      <c r="E896" s="1">
        <v>127</v>
      </c>
      <c r="F896" s="1">
        <v>1.9999999999999999E-28</v>
      </c>
      <c r="G896" s="4">
        <v>0.79</v>
      </c>
      <c r="H896" s="9">
        <v>6.9217695333333298</v>
      </c>
      <c r="I896" s="9">
        <v>7.4693605333333304</v>
      </c>
      <c r="J896" s="9">
        <v>7.7407208000000001</v>
      </c>
      <c r="K896" s="9">
        <v>10.713205</v>
      </c>
      <c r="L896" s="9">
        <v>6.9471154333333303</v>
      </c>
      <c r="M896" s="9">
        <v>7.2126534666666702</v>
      </c>
      <c r="N896" s="9">
        <v>7.2089804666666701</v>
      </c>
      <c r="O896" s="9">
        <v>7.3909758999999999</v>
      </c>
      <c r="P896" s="9"/>
      <c r="Q896" s="10"/>
      <c r="R896" s="9"/>
      <c r="S896" s="9">
        <v>-10.002095000000001</v>
      </c>
      <c r="T896" s="1"/>
      <c r="U896" s="1" t="s">
        <v>4750</v>
      </c>
      <c r="V896" s="1"/>
      <c r="W896" s="1"/>
      <c r="X896" s="1"/>
      <c r="Y896" s="1"/>
    </row>
    <row r="897" spans="1:25" ht="15">
      <c r="A897" s="1" t="s">
        <v>4751</v>
      </c>
      <c r="B897" s="1" t="s">
        <v>4752</v>
      </c>
      <c r="C897" s="1" t="s">
        <v>4753</v>
      </c>
      <c r="D897" s="1" t="s">
        <v>4754</v>
      </c>
      <c r="E897" s="1">
        <v>188</v>
      </c>
      <c r="F897" s="1">
        <v>6.0000000000000003E-47</v>
      </c>
      <c r="G897" s="4">
        <v>0.84</v>
      </c>
      <c r="H897" s="9">
        <v>8.0203627999999991</v>
      </c>
      <c r="I897" s="9">
        <v>7.1051793333333304</v>
      </c>
      <c r="J897" s="9">
        <v>7.0741239</v>
      </c>
      <c r="K897" s="9">
        <v>10.744864</v>
      </c>
      <c r="L897" s="9">
        <v>7.7464093333333297</v>
      </c>
      <c r="M897" s="9">
        <v>7.24672376666667</v>
      </c>
      <c r="N897" s="9">
        <v>6.4434186000000002</v>
      </c>
      <c r="O897" s="9">
        <v>7.4321111999999996</v>
      </c>
      <c r="P897" s="9"/>
      <c r="Q897" s="10"/>
      <c r="R897" s="9"/>
      <c r="S897" s="9">
        <v>-9.9366059999999994</v>
      </c>
      <c r="T897" s="1" t="s">
        <v>4755</v>
      </c>
      <c r="U897" s="1" t="s">
        <v>4756</v>
      </c>
      <c r="V897" s="1"/>
      <c r="W897" s="1"/>
      <c r="X897" s="1" t="s">
        <v>4757</v>
      </c>
      <c r="Y897" s="1"/>
    </row>
    <row r="898" spans="1:25" ht="15">
      <c r="A898" s="1" t="s">
        <v>4758</v>
      </c>
      <c r="B898" s="1" t="s">
        <v>396</v>
      </c>
      <c r="C898" s="1"/>
      <c r="D898" s="1"/>
      <c r="E898" s="1"/>
      <c r="F898" s="1"/>
      <c r="G898" s="1"/>
      <c r="H898" s="9">
        <v>2.9438266</v>
      </c>
      <c r="I898" s="9">
        <v>3.0564521333333299</v>
      </c>
      <c r="J898" s="9">
        <v>2.9211704666666698</v>
      </c>
      <c r="K898" s="9">
        <v>6.2355611</v>
      </c>
      <c r="L898" s="9">
        <v>3.0087283</v>
      </c>
      <c r="M898" s="9">
        <v>2.9268413666666699</v>
      </c>
      <c r="N898" s="9">
        <v>2.8299169333333301</v>
      </c>
      <c r="O898" s="9">
        <v>2.9290370999999999</v>
      </c>
      <c r="P898" s="9"/>
      <c r="Q898" s="10"/>
      <c r="R898" s="9"/>
      <c r="S898" s="9">
        <v>-9.8937969999999993</v>
      </c>
      <c r="T898" s="1"/>
      <c r="U898" s="1" t="s">
        <v>4759</v>
      </c>
      <c r="V898" s="1"/>
      <c r="W898" s="1"/>
      <c r="X898" s="1"/>
      <c r="Y898" s="1" t="s">
        <v>4760</v>
      </c>
    </row>
    <row r="899" spans="1:25" ht="15">
      <c r="A899" s="1" t="s">
        <v>4761</v>
      </c>
      <c r="B899" s="1" t="s">
        <v>4762</v>
      </c>
      <c r="C899" s="1"/>
      <c r="D899" s="1" t="s">
        <v>91</v>
      </c>
      <c r="E899" s="1">
        <v>868</v>
      </c>
      <c r="F899" s="1">
        <v>0</v>
      </c>
      <c r="G899" s="4">
        <v>0.9</v>
      </c>
      <c r="H899" s="9">
        <v>9.9285496666666706</v>
      </c>
      <c r="I899" s="9">
        <v>11.01526</v>
      </c>
      <c r="J899" s="9">
        <v>11.704554999999999</v>
      </c>
      <c r="K899" s="9">
        <v>12.9390223333333</v>
      </c>
      <c r="L899" s="9">
        <v>11.246840000000001</v>
      </c>
      <c r="M899" s="9">
        <v>10.879108</v>
      </c>
      <c r="N899" s="9">
        <v>10.1285753333333</v>
      </c>
      <c r="O899" s="9">
        <v>9.6345270000000003</v>
      </c>
      <c r="P899" s="9"/>
      <c r="Q899" s="10"/>
      <c r="R899" s="9"/>
      <c r="S899" s="9">
        <v>-9.8798895000000009</v>
      </c>
      <c r="T899" s="1" t="s">
        <v>4763</v>
      </c>
      <c r="U899" s="1" t="s">
        <v>4764</v>
      </c>
      <c r="V899" s="1"/>
      <c r="W899" s="1" t="s">
        <v>4765</v>
      </c>
      <c r="X899" s="1" t="s">
        <v>4764</v>
      </c>
      <c r="Y899" s="1"/>
    </row>
    <row r="900" spans="1:25" ht="15">
      <c r="A900" s="1" t="s">
        <v>4766</v>
      </c>
      <c r="B900" s="1" t="s">
        <v>396</v>
      </c>
      <c r="C900" s="1"/>
      <c r="D900" s="1"/>
      <c r="E900" s="1"/>
      <c r="F900" s="1"/>
      <c r="G900" s="1"/>
      <c r="H900" s="9">
        <v>2.79865043333333</v>
      </c>
      <c r="I900" s="9">
        <v>4.0511563666666701</v>
      </c>
      <c r="J900" s="9">
        <v>2.7292918333333298</v>
      </c>
      <c r="K900" s="9">
        <v>6.0653936666666697</v>
      </c>
      <c r="L900" s="9">
        <v>2.81875733333333</v>
      </c>
      <c r="M900" s="9">
        <v>2.7706558666666701</v>
      </c>
      <c r="N900" s="9">
        <v>2.7343109999999999</v>
      </c>
      <c r="O900" s="9">
        <v>2.7627623666666699</v>
      </c>
      <c r="P900" s="9"/>
      <c r="Q900" s="10"/>
      <c r="R900" s="9"/>
      <c r="S900" s="9">
        <v>-9.8671340000000001</v>
      </c>
      <c r="T900" s="1"/>
      <c r="U900" s="1" t="s">
        <v>4767</v>
      </c>
      <c r="V900" s="1"/>
      <c r="W900" s="1"/>
      <c r="X900" s="1" t="s">
        <v>4767</v>
      </c>
      <c r="Y900" s="1"/>
    </row>
    <row r="901" spans="1:25" ht="15">
      <c r="A901" s="1" t="s">
        <v>4768</v>
      </c>
      <c r="B901" s="1" t="s">
        <v>4769</v>
      </c>
      <c r="C901" s="1" t="s">
        <v>4770</v>
      </c>
      <c r="D901" s="1" t="s">
        <v>4771</v>
      </c>
      <c r="E901" s="1">
        <v>733</v>
      </c>
      <c r="F901" s="1">
        <v>0</v>
      </c>
      <c r="G901" s="4">
        <v>0.89</v>
      </c>
      <c r="H901" s="9">
        <v>4.0695681333333296</v>
      </c>
      <c r="I901" s="9">
        <v>3.3673378</v>
      </c>
      <c r="J901" s="9">
        <v>3.5795974666666699</v>
      </c>
      <c r="K901" s="9">
        <v>6.3969449000000003</v>
      </c>
      <c r="L901" s="9">
        <v>3.6444151666666702</v>
      </c>
      <c r="M901" s="9">
        <v>3.43167546666667</v>
      </c>
      <c r="N901" s="9">
        <v>3.2367923333333302</v>
      </c>
      <c r="O901" s="9">
        <v>3.10831263333333</v>
      </c>
      <c r="P901" s="9"/>
      <c r="Q901" s="10"/>
      <c r="R901" s="9"/>
      <c r="S901" s="9">
        <v>-9.7718579999999999</v>
      </c>
      <c r="T901" s="1" t="s">
        <v>4772</v>
      </c>
      <c r="U901" s="1" t="s">
        <v>4773</v>
      </c>
      <c r="V901" s="1" t="s">
        <v>4773</v>
      </c>
      <c r="W901" s="1"/>
      <c r="X901" s="1"/>
      <c r="Y901" s="1" t="s">
        <v>4774</v>
      </c>
    </row>
    <row r="902" spans="1:25" ht="15">
      <c r="A902" s="1" t="s">
        <v>4775</v>
      </c>
      <c r="B902" s="1" t="s">
        <v>4776</v>
      </c>
      <c r="C902" s="1"/>
      <c r="D902" s="1" t="s">
        <v>4777</v>
      </c>
      <c r="E902" s="1">
        <v>601</v>
      </c>
      <c r="F902" s="1" t="s">
        <v>385</v>
      </c>
      <c r="G902" s="4">
        <v>0.87</v>
      </c>
      <c r="H902" s="9">
        <v>12.912046999999999</v>
      </c>
      <c r="I902" s="9">
        <v>12.4815653333333</v>
      </c>
      <c r="J902" s="9">
        <v>12.944879999999999</v>
      </c>
      <c r="K902" s="9">
        <v>16.0991386666667</v>
      </c>
      <c r="L902" s="9">
        <v>13.011252000000001</v>
      </c>
      <c r="M902" s="9">
        <v>12.8425996666667</v>
      </c>
      <c r="N902" s="9">
        <v>12.519629</v>
      </c>
      <c r="O902" s="9">
        <v>12.818051499999999</v>
      </c>
      <c r="P902" s="9"/>
      <c r="Q902" s="10"/>
      <c r="R902" s="9"/>
      <c r="S902" s="9">
        <v>-9.7208799999999993</v>
      </c>
      <c r="T902" s="1" t="s">
        <v>4778</v>
      </c>
      <c r="U902" s="1" t="s">
        <v>4779</v>
      </c>
      <c r="V902" s="1"/>
      <c r="W902" s="1"/>
      <c r="X902" s="1" t="s">
        <v>4779</v>
      </c>
      <c r="Y902" s="1"/>
    </row>
    <row r="903" spans="1:25" ht="15">
      <c r="A903" s="1" t="s">
        <v>4780</v>
      </c>
      <c r="B903" s="1" t="s">
        <v>4781</v>
      </c>
      <c r="C903" s="1"/>
      <c r="D903" s="1" t="s">
        <v>4782</v>
      </c>
      <c r="E903" s="1">
        <v>147</v>
      </c>
      <c r="F903" s="1">
        <v>9.9999999999999993E-35</v>
      </c>
      <c r="G903" s="4">
        <v>0.87</v>
      </c>
      <c r="H903" s="9">
        <v>10.1985771666667</v>
      </c>
      <c r="I903" s="9">
        <v>10.815493999999999</v>
      </c>
      <c r="J903" s="9">
        <v>11.182167833333301</v>
      </c>
      <c r="K903" s="9">
        <v>14.5894956666667</v>
      </c>
      <c r="L903" s="9">
        <v>10.994521666666699</v>
      </c>
      <c r="M903" s="9">
        <v>10.6011275</v>
      </c>
      <c r="N903" s="9">
        <v>11.353320500000001</v>
      </c>
      <c r="O903" s="9">
        <v>11.339511999999999</v>
      </c>
      <c r="P903" s="9"/>
      <c r="Q903" s="10"/>
      <c r="R903" s="9"/>
      <c r="S903" s="9">
        <v>-9.5135500000000004</v>
      </c>
      <c r="T903" s="1"/>
      <c r="U903" s="1" t="s">
        <v>4783</v>
      </c>
      <c r="V903" s="1"/>
      <c r="W903" s="1"/>
      <c r="X903" s="1"/>
      <c r="Y903" s="1"/>
    </row>
    <row r="904" spans="1:25" ht="15">
      <c r="A904" s="1" t="s">
        <v>4784</v>
      </c>
      <c r="B904" s="1" t="s">
        <v>4785</v>
      </c>
      <c r="C904" s="1" t="s">
        <v>4786</v>
      </c>
      <c r="D904" s="1" t="s">
        <v>4787</v>
      </c>
      <c r="E904" s="1">
        <v>1068</v>
      </c>
      <c r="F904" s="1">
        <v>0</v>
      </c>
      <c r="G904" s="4">
        <v>0.88</v>
      </c>
      <c r="H904" s="9">
        <v>12.2896126666667</v>
      </c>
      <c r="I904" s="9">
        <v>11.764258</v>
      </c>
      <c r="J904" s="9">
        <v>11.308037333333299</v>
      </c>
      <c r="K904" s="9">
        <v>14.457337000000001</v>
      </c>
      <c r="L904" s="9">
        <v>11.207136</v>
      </c>
      <c r="M904" s="9">
        <v>11.488947833333301</v>
      </c>
      <c r="N904" s="9">
        <v>10.519943</v>
      </c>
      <c r="O904" s="9">
        <v>11.2340395</v>
      </c>
      <c r="P904" s="9"/>
      <c r="Q904" s="10"/>
      <c r="R904" s="9"/>
      <c r="S904" s="9">
        <v>-9.339188</v>
      </c>
      <c r="T904" s="1" t="s">
        <v>4788</v>
      </c>
      <c r="U904" s="1" t="s">
        <v>4789</v>
      </c>
      <c r="V904" s="1"/>
      <c r="W904" s="1"/>
      <c r="X904" s="1" t="s">
        <v>4790</v>
      </c>
      <c r="Y904" s="1"/>
    </row>
    <row r="905" spans="1:25" ht="15">
      <c r="A905" s="1" t="s">
        <v>4791</v>
      </c>
      <c r="B905" s="1" t="s">
        <v>4792</v>
      </c>
      <c r="C905" s="1"/>
      <c r="D905" s="1" t="s">
        <v>1904</v>
      </c>
      <c r="E905" s="1">
        <v>823</v>
      </c>
      <c r="F905" s="1">
        <v>0</v>
      </c>
      <c r="G905" s="4">
        <v>0.88</v>
      </c>
      <c r="H905" s="9">
        <v>11.6695553333333</v>
      </c>
      <c r="I905" s="9">
        <v>11.406363000000001</v>
      </c>
      <c r="J905" s="9">
        <v>12.2228353333333</v>
      </c>
      <c r="K905" s="9">
        <v>14.951610666666699</v>
      </c>
      <c r="L905" s="9">
        <v>12.3900086666667</v>
      </c>
      <c r="M905" s="9">
        <v>11.433277</v>
      </c>
      <c r="N905" s="9">
        <v>11.873844833333299</v>
      </c>
      <c r="O905" s="9">
        <v>11.7650666666667</v>
      </c>
      <c r="P905" s="9"/>
      <c r="Q905" s="10"/>
      <c r="R905" s="9"/>
      <c r="S905" s="9">
        <v>-9.1042710000000007</v>
      </c>
      <c r="T905" s="1" t="s">
        <v>4793</v>
      </c>
      <c r="U905" s="1" t="s">
        <v>4794</v>
      </c>
      <c r="V905" s="1"/>
      <c r="W905" s="1"/>
      <c r="X905" s="1" t="s">
        <v>4795</v>
      </c>
      <c r="Y905" s="1" t="s">
        <v>4796</v>
      </c>
    </row>
    <row r="906" spans="1:25" ht="15">
      <c r="A906" s="1" t="s">
        <v>4797</v>
      </c>
      <c r="B906" s="1" t="s">
        <v>4798</v>
      </c>
      <c r="C906" s="1" t="s">
        <v>4799</v>
      </c>
      <c r="D906" s="1" t="s">
        <v>4800</v>
      </c>
      <c r="E906" s="1">
        <v>890</v>
      </c>
      <c r="F906" s="1">
        <v>0</v>
      </c>
      <c r="G906" s="4">
        <v>0.91</v>
      </c>
      <c r="H906" s="9">
        <v>10.6506668333333</v>
      </c>
      <c r="I906" s="9">
        <v>8.5988683333333302</v>
      </c>
      <c r="J906" s="9">
        <v>10.274682</v>
      </c>
      <c r="K906" s="9">
        <v>12.538017999999999</v>
      </c>
      <c r="L906" s="9">
        <v>9.9277733333333291</v>
      </c>
      <c r="M906" s="9">
        <v>8.6816914999999995</v>
      </c>
      <c r="N906" s="9">
        <v>8.5216270000000005</v>
      </c>
      <c r="O906" s="9">
        <v>9.3778343333333307</v>
      </c>
      <c r="P906" s="9"/>
      <c r="Q906" s="10"/>
      <c r="R906" s="9"/>
      <c r="S906" s="9">
        <v>-8.9394369999999999</v>
      </c>
      <c r="T906" s="1" t="s">
        <v>4801</v>
      </c>
      <c r="U906" s="1" t="s">
        <v>4802</v>
      </c>
      <c r="V906" s="1"/>
      <c r="W906" s="1"/>
      <c r="X906" s="1" t="s">
        <v>4803</v>
      </c>
      <c r="Y906" s="1"/>
    </row>
    <row r="907" spans="1:25" ht="15">
      <c r="A907" s="1" t="s">
        <v>4804</v>
      </c>
      <c r="B907" s="1" t="s">
        <v>4805</v>
      </c>
      <c r="C907" s="1" t="s">
        <v>4806</v>
      </c>
      <c r="D907" s="1" t="s">
        <v>4807</v>
      </c>
      <c r="E907" s="1">
        <v>678</v>
      </c>
      <c r="F907" s="1">
        <v>0</v>
      </c>
      <c r="G907" s="4">
        <v>0.89</v>
      </c>
      <c r="H907" s="9">
        <v>3.3713687999999999</v>
      </c>
      <c r="I907" s="9">
        <v>3.7904578</v>
      </c>
      <c r="J907" s="9">
        <v>3.1697116333333302</v>
      </c>
      <c r="K907" s="9">
        <v>6.0967229999999999</v>
      </c>
      <c r="L907" s="9">
        <v>3.3695618333333299</v>
      </c>
      <c r="M907" s="9">
        <v>3.7441517000000002</v>
      </c>
      <c r="N907" s="9">
        <v>3.2378302666666698</v>
      </c>
      <c r="O907" s="9">
        <v>2.9479610666666698</v>
      </c>
      <c r="P907" s="9"/>
      <c r="Q907" s="10"/>
      <c r="R907" s="9"/>
      <c r="S907" s="9">
        <v>-8.8689420000000005</v>
      </c>
      <c r="T907" s="1" t="s">
        <v>4808</v>
      </c>
      <c r="U907" s="1" t="s">
        <v>4809</v>
      </c>
      <c r="V907" s="1" t="s">
        <v>4809</v>
      </c>
      <c r="W907" s="1"/>
      <c r="X907" s="1"/>
      <c r="Y907" s="1" t="s">
        <v>4810</v>
      </c>
    </row>
    <row r="908" spans="1:25" ht="15">
      <c r="A908" s="1" t="s">
        <v>4811</v>
      </c>
      <c r="B908" s="1" t="s">
        <v>4812</v>
      </c>
      <c r="C908" s="1" t="s">
        <v>4813</v>
      </c>
      <c r="D908" s="1" t="s">
        <v>4814</v>
      </c>
      <c r="E908" s="1">
        <v>1068</v>
      </c>
      <c r="F908" s="1">
        <v>0</v>
      </c>
      <c r="G908" s="4">
        <v>0.85</v>
      </c>
      <c r="H908" s="9">
        <v>9.6696103333333294</v>
      </c>
      <c r="I908" s="9">
        <v>9.8743444999999994</v>
      </c>
      <c r="J908" s="9">
        <v>10.966418000000001</v>
      </c>
      <c r="K908" s="9">
        <v>12.5521993333333</v>
      </c>
      <c r="L908" s="9">
        <v>9.3867609999999999</v>
      </c>
      <c r="M908" s="9">
        <v>9.9340349999999997</v>
      </c>
      <c r="N908" s="9">
        <v>9.9659019999999998</v>
      </c>
      <c r="O908" s="9">
        <v>9.4103110000000001</v>
      </c>
      <c r="P908" s="9"/>
      <c r="Q908" s="10"/>
      <c r="R908" s="9"/>
      <c r="S908" s="9">
        <v>-8.8267819999999997</v>
      </c>
      <c r="T908" s="1" t="s">
        <v>4815</v>
      </c>
      <c r="U908" s="1" t="s">
        <v>4816</v>
      </c>
      <c r="V908" s="1"/>
      <c r="W908" s="1"/>
      <c r="X908" s="1" t="s">
        <v>4817</v>
      </c>
      <c r="Y908" s="1"/>
    </row>
    <row r="909" spans="1:25" ht="15">
      <c r="A909" s="1" t="s">
        <v>4818</v>
      </c>
      <c r="B909" s="1" t="s">
        <v>4819</v>
      </c>
      <c r="C909" s="1"/>
      <c r="D909" s="1" t="s">
        <v>4820</v>
      </c>
      <c r="E909" s="1">
        <v>153</v>
      </c>
      <c r="F909" s="1">
        <v>3.0000000000000002E-36</v>
      </c>
      <c r="G909" s="4">
        <v>0.86</v>
      </c>
      <c r="H909" s="9">
        <v>9.3223850000000006</v>
      </c>
      <c r="I909" s="9">
        <v>7.5774762999999998</v>
      </c>
      <c r="J909" s="9">
        <v>9.7365383333333302</v>
      </c>
      <c r="K909" s="9">
        <v>12.0233043333333</v>
      </c>
      <c r="L909" s="9">
        <v>8.5976026666666705</v>
      </c>
      <c r="M909" s="9">
        <v>7.7769601000000002</v>
      </c>
      <c r="N909" s="9">
        <v>9.1628736666666697</v>
      </c>
      <c r="O909" s="9">
        <v>8.8836003333333302</v>
      </c>
      <c r="P909" s="9"/>
      <c r="Q909" s="10"/>
      <c r="R909" s="9"/>
      <c r="S909" s="9">
        <v>-8.8134309999999996</v>
      </c>
      <c r="T909" s="1" t="s">
        <v>4821</v>
      </c>
      <c r="U909" s="1" t="s">
        <v>4822</v>
      </c>
      <c r="V909" s="1" t="s">
        <v>4822</v>
      </c>
      <c r="W909" s="1"/>
      <c r="X909" s="1"/>
      <c r="Y909" s="1" t="s">
        <v>4823</v>
      </c>
    </row>
    <row r="910" spans="1:25" ht="15">
      <c r="A910" s="1" t="s">
        <v>4824</v>
      </c>
      <c r="B910" s="1" t="s">
        <v>4825</v>
      </c>
      <c r="C910" s="1"/>
      <c r="D910" s="1" t="s">
        <v>3685</v>
      </c>
      <c r="E910" s="1">
        <v>638</v>
      </c>
      <c r="F910" s="1">
        <v>0</v>
      </c>
      <c r="G910" s="4">
        <v>0.93</v>
      </c>
      <c r="H910" s="9">
        <v>11.4873576666667</v>
      </c>
      <c r="I910" s="9">
        <v>11.854181666666699</v>
      </c>
      <c r="J910" s="9">
        <v>12.6795713333333</v>
      </c>
      <c r="K910" s="9">
        <v>15.125291666666699</v>
      </c>
      <c r="L910" s="9">
        <v>11.951043333333301</v>
      </c>
      <c r="M910" s="9">
        <v>11.391311</v>
      </c>
      <c r="N910" s="9">
        <v>12.241064</v>
      </c>
      <c r="O910" s="9">
        <v>11.9884516666667</v>
      </c>
      <c r="P910" s="9"/>
      <c r="Q910" s="10"/>
      <c r="R910" s="9"/>
      <c r="S910" s="9">
        <v>-8.795947</v>
      </c>
      <c r="T910" s="1" t="s">
        <v>4826</v>
      </c>
      <c r="U910" s="1" t="s">
        <v>4827</v>
      </c>
      <c r="V910" s="1" t="s">
        <v>4827</v>
      </c>
      <c r="W910" s="1"/>
      <c r="X910" s="1" t="s">
        <v>4828</v>
      </c>
      <c r="Y910" s="1" t="s">
        <v>4829</v>
      </c>
    </row>
    <row r="911" spans="1:25" ht="15">
      <c r="A911" s="1" t="s">
        <v>4830</v>
      </c>
      <c r="B911" s="1" t="s">
        <v>4831</v>
      </c>
      <c r="C911" s="1"/>
      <c r="D911" s="1" t="s">
        <v>4105</v>
      </c>
      <c r="E911" s="1">
        <v>507</v>
      </c>
      <c r="F911" s="1" t="s">
        <v>4832</v>
      </c>
      <c r="G911" s="4">
        <v>0.86</v>
      </c>
      <c r="H911" s="9">
        <v>10.307914</v>
      </c>
      <c r="I911" s="9">
        <v>6.7334880000000004</v>
      </c>
      <c r="J911" s="9">
        <v>7.4278801000000003</v>
      </c>
      <c r="K911" s="9">
        <v>10.1646633333333</v>
      </c>
      <c r="L911" s="9">
        <v>8.1684933333333305</v>
      </c>
      <c r="M911" s="9">
        <v>6.4492446666666696</v>
      </c>
      <c r="N911" s="9">
        <v>5.6356742333333303</v>
      </c>
      <c r="O911" s="9">
        <v>7.0415639333333298</v>
      </c>
      <c r="P911" s="9"/>
      <c r="Q911" s="10"/>
      <c r="R911" s="9"/>
      <c r="S911" s="9">
        <v>-8.7125789999999999</v>
      </c>
      <c r="T911" s="1" t="s">
        <v>4833</v>
      </c>
      <c r="U911" s="1" t="s">
        <v>4834</v>
      </c>
      <c r="V911" s="1" t="s">
        <v>4834</v>
      </c>
      <c r="W911" s="1"/>
      <c r="X911" s="1" t="s">
        <v>4835</v>
      </c>
      <c r="Y911" s="1" t="s">
        <v>4836</v>
      </c>
    </row>
    <row r="912" spans="1:25" ht="15">
      <c r="A912" s="1" t="s">
        <v>4837</v>
      </c>
      <c r="B912" s="1" t="s">
        <v>4838</v>
      </c>
      <c r="C912" s="1" t="s">
        <v>4839</v>
      </c>
      <c r="D912" s="1" t="s">
        <v>4840</v>
      </c>
      <c r="E912" s="1">
        <v>212</v>
      </c>
      <c r="F912" s="1">
        <v>3.0000000000000001E-54</v>
      </c>
      <c r="G912" s="4">
        <v>0.88</v>
      </c>
      <c r="H912" s="9">
        <v>3.8242043333333302</v>
      </c>
      <c r="I912" s="9">
        <v>3.2628742000000002</v>
      </c>
      <c r="J912" s="9">
        <v>3.1182450666666699</v>
      </c>
      <c r="K912" s="9">
        <v>6.2285325666666704</v>
      </c>
      <c r="L912" s="9">
        <v>3.4495613333333299</v>
      </c>
      <c r="M912" s="9">
        <v>3.2803338333333301</v>
      </c>
      <c r="N912" s="9">
        <v>3.2289181999999998</v>
      </c>
      <c r="O912" s="9">
        <v>3.1084502000000001</v>
      </c>
      <c r="P912" s="9"/>
      <c r="Q912" s="10"/>
      <c r="R912" s="9"/>
      <c r="S912" s="9">
        <v>-8.6943739999999998</v>
      </c>
      <c r="T912" s="1" t="s">
        <v>4841</v>
      </c>
      <c r="U912" s="1" t="s">
        <v>4842</v>
      </c>
      <c r="V912" s="1" t="s">
        <v>4842</v>
      </c>
      <c r="W912" s="1"/>
      <c r="X912" s="1"/>
      <c r="Y912" s="1" t="s">
        <v>4843</v>
      </c>
    </row>
    <row r="913" spans="1:25" ht="15">
      <c r="A913" s="1" t="s">
        <v>4844</v>
      </c>
      <c r="B913" s="1" t="s">
        <v>1927</v>
      </c>
      <c r="C913" s="1"/>
      <c r="D913" s="1" t="s">
        <v>86</v>
      </c>
      <c r="E913" s="1">
        <v>119</v>
      </c>
      <c r="F913" s="1">
        <v>8.0000000000000003E-26</v>
      </c>
      <c r="G913" s="4">
        <v>0.86</v>
      </c>
      <c r="H913" s="9">
        <v>9.1246233333333304</v>
      </c>
      <c r="I913" s="9">
        <v>8.6824715000000001</v>
      </c>
      <c r="J913" s="9">
        <v>9.1916360000000008</v>
      </c>
      <c r="K913" s="9">
        <v>12.9366171666667</v>
      </c>
      <c r="L913" s="9">
        <v>9.5689381666666709</v>
      </c>
      <c r="M913" s="9">
        <v>9.2957803333333295</v>
      </c>
      <c r="N913" s="9">
        <v>9.6700253333333297</v>
      </c>
      <c r="O913" s="9">
        <v>9.8220034999999992</v>
      </c>
      <c r="P913" s="9"/>
      <c r="Q913" s="10"/>
      <c r="R913" s="9"/>
      <c r="S913" s="9">
        <v>-8.6614740000000001</v>
      </c>
      <c r="T913" s="1"/>
      <c r="U913" s="1" t="s">
        <v>4845</v>
      </c>
      <c r="V913" s="1"/>
      <c r="W913" s="1"/>
      <c r="X913" s="1" t="s">
        <v>4846</v>
      </c>
      <c r="Y913" s="1"/>
    </row>
    <row r="914" spans="1:25" ht="15">
      <c r="A914" s="1" t="s">
        <v>4847</v>
      </c>
      <c r="B914" s="1" t="s">
        <v>4848</v>
      </c>
      <c r="C914" s="1"/>
      <c r="D914" s="1" t="s">
        <v>3578</v>
      </c>
      <c r="E914" s="1">
        <v>989</v>
      </c>
      <c r="F914" s="1">
        <v>0</v>
      </c>
      <c r="G914" s="4">
        <v>0.9</v>
      </c>
      <c r="H914" s="9">
        <v>8.7176113333333305</v>
      </c>
      <c r="I914" s="9">
        <v>9.4357933333333293</v>
      </c>
      <c r="J914" s="9">
        <v>10.297753999999999</v>
      </c>
      <c r="K914" s="9">
        <v>13.502318499999999</v>
      </c>
      <c r="L914" s="9">
        <v>9.5592046666666697</v>
      </c>
      <c r="M914" s="9">
        <v>9.6201906666666694</v>
      </c>
      <c r="N914" s="9">
        <v>9.7651956666666706</v>
      </c>
      <c r="O914" s="9">
        <v>10.3945133333333</v>
      </c>
      <c r="P914" s="9"/>
      <c r="Q914" s="10"/>
      <c r="R914" s="9"/>
      <c r="S914" s="9">
        <v>-8.6207075</v>
      </c>
      <c r="T914" s="1" t="s">
        <v>4849</v>
      </c>
      <c r="U914" s="1" t="s">
        <v>4850</v>
      </c>
      <c r="V914" s="1"/>
      <c r="W914" s="1"/>
      <c r="X914" s="1" t="s">
        <v>4851</v>
      </c>
      <c r="Y914" s="1"/>
    </row>
    <row r="915" spans="1:25" ht="15">
      <c r="A915" s="1" t="s">
        <v>4852</v>
      </c>
      <c r="B915" s="1" t="s">
        <v>4853</v>
      </c>
      <c r="C915" s="1"/>
      <c r="D915" s="1" t="s">
        <v>4462</v>
      </c>
      <c r="E915" s="1">
        <v>103</v>
      </c>
      <c r="F915" s="1">
        <v>1.9999999999999998E-21</v>
      </c>
      <c r="G915" s="4">
        <v>0.91</v>
      </c>
      <c r="H915" s="9">
        <v>9.2980066666666694</v>
      </c>
      <c r="I915" s="9">
        <v>8.4197396666666702</v>
      </c>
      <c r="J915" s="9">
        <v>8.396941</v>
      </c>
      <c r="K915" s="9">
        <v>11.642590666666701</v>
      </c>
      <c r="L915" s="9">
        <v>9.4769963333333305</v>
      </c>
      <c r="M915" s="9">
        <v>8.5012733333333301</v>
      </c>
      <c r="N915" s="9">
        <v>8.6384589999999992</v>
      </c>
      <c r="O915" s="9">
        <v>8.5378530000000001</v>
      </c>
      <c r="P915" s="9"/>
      <c r="Q915" s="10"/>
      <c r="R915" s="9"/>
      <c r="S915" s="9">
        <v>-8.6023940000000003</v>
      </c>
      <c r="T915" s="1" t="s">
        <v>4854</v>
      </c>
      <c r="U915" s="1" t="s">
        <v>4855</v>
      </c>
      <c r="V915" s="1"/>
      <c r="W915" s="1"/>
      <c r="X915" s="1" t="s">
        <v>4855</v>
      </c>
      <c r="Y915" s="1"/>
    </row>
    <row r="916" spans="1:25" ht="15">
      <c r="A916" s="1" t="s">
        <v>4856</v>
      </c>
      <c r="B916" s="1" t="s">
        <v>4667</v>
      </c>
      <c r="C916" s="1"/>
      <c r="D916" s="1" t="s">
        <v>4668</v>
      </c>
      <c r="E916" s="1">
        <v>1542</v>
      </c>
      <c r="F916" s="1">
        <v>0</v>
      </c>
      <c r="G916" s="4">
        <v>0.92</v>
      </c>
      <c r="H916" s="9">
        <v>11.303376333333301</v>
      </c>
      <c r="I916" s="9">
        <v>11.0340713333333</v>
      </c>
      <c r="J916" s="9">
        <v>11.723494666666699</v>
      </c>
      <c r="K916" s="9">
        <v>15.3414626666667</v>
      </c>
      <c r="L916" s="9">
        <v>11.199773</v>
      </c>
      <c r="M916" s="9">
        <v>10.5780661666667</v>
      </c>
      <c r="N916" s="9">
        <v>11.382450666666699</v>
      </c>
      <c r="O916" s="9">
        <v>12.244552666666699</v>
      </c>
      <c r="P916" s="9"/>
      <c r="Q916" s="10"/>
      <c r="R916" s="9"/>
      <c r="S916" s="9">
        <v>-8.5558405000000004</v>
      </c>
      <c r="T916" s="1"/>
      <c r="U916" s="1" t="s">
        <v>4857</v>
      </c>
      <c r="V916" s="1"/>
      <c r="W916" s="1"/>
      <c r="X916" s="1" t="s">
        <v>4858</v>
      </c>
      <c r="Y916" s="1"/>
    </row>
    <row r="917" spans="1:25" ht="15">
      <c r="A917" s="1" t="s">
        <v>4859</v>
      </c>
      <c r="B917" s="1" t="s">
        <v>4819</v>
      </c>
      <c r="C917" s="1"/>
      <c r="D917" s="1" t="s">
        <v>4820</v>
      </c>
      <c r="E917" s="1">
        <v>153</v>
      </c>
      <c r="F917" s="1">
        <v>3.0000000000000002E-36</v>
      </c>
      <c r="G917" s="4">
        <v>0.86</v>
      </c>
      <c r="H917" s="9">
        <v>7.1911518666666696</v>
      </c>
      <c r="I917" s="9">
        <v>5.2095235333333303</v>
      </c>
      <c r="J917" s="9">
        <v>7.6604772333333297</v>
      </c>
      <c r="K917" s="9">
        <v>10.597657</v>
      </c>
      <c r="L917" s="9">
        <v>6.8178304333333299</v>
      </c>
      <c r="M917" s="9">
        <v>4.3320884333333298</v>
      </c>
      <c r="N917" s="9">
        <v>8.0687325666666698</v>
      </c>
      <c r="O917" s="9">
        <v>7.5015128999999998</v>
      </c>
      <c r="P917" s="9"/>
      <c r="Q917" s="10"/>
      <c r="R917" s="9"/>
      <c r="S917" s="9">
        <v>-8.5513030000000008</v>
      </c>
      <c r="T917" s="1" t="s">
        <v>4821</v>
      </c>
      <c r="U917" s="1" t="s">
        <v>4822</v>
      </c>
      <c r="V917" s="1" t="s">
        <v>4822</v>
      </c>
      <c r="W917" s="1"/>
      <c r="X917" s="1"/>
      <c r="Y917" s="1" t="s">
        <v>4823</v>
      </c>
    </row>
    <row r="918" spans="1:25" ht="15">
      <c r="A918" s="1" t="s">
        <v>4860</v>
      </c>
      <c r="B918" s="1" t="s">
        <v>4861</v>
      </c>
      <c r="C918" s="1"/>
      <c r="D918" s="1" t="s">
        <v>4862</v>
      </c>
      <c r="E918" s="1">
        <v>381</v>
      </c>
      <c r="F918" s="1" t="s">
        <v>4863</v>
      </c>
      <c r="G918" s="4">
        <v>0.9</v>
      </c>
      <c r="H918" s="9">
        <v>2.9220140666666699</v>
      </c>
      <c r="I918" s="9">
        <v>2.8351022666666701</v>
      </c>
      <c r="J918" s="9">
        <v>2.80898736666667</v>
      </c>
      <c r="K918" s="9">
        <v>5.9544206666666701</v>
      </c>
      <c r="L918" s="9">
        <v>2.8593113333333302</v>
      </c>
      <c r="M918" s="9">
        <v>2.8274957333333299</v>
      </c>
      <c r="N918" s="9">
        <v>3.4639557999999999</v>
      </c>
      <c r="O918" s="9">
        <v>2.87792923333333</v>
      </c>
      <c r="P918" s="9"/>
      <c r="Q918" s="10"/>
      <c r="R918" s="9"/>
      <c r="S918" s="9">
        <v>-8.4356019999999994</v>
      </c>
      <c r="T918" s="1" t="s">
        <v>4864</v>
      </c>
      <c r="U918" s="1" t="s">
        <v>4865</v>
      </c>
      <c r="V918" s="1" t="s">
        <v>4865</v>
      </c>
      <c r="W918" s="1"/>
      <c r="X918" s="1"/>
      <c r="Y918" s="1" t="s">
        <v>4866</v>
      </c>
    </row>
    <row r="919" spans="1:25" ht="15">
      <c r="A919" s="1" t="s">
        <v>4867</v>
      </c>
      <c r="B919" s="1" t="s">
        <v>4868</v>
      </c>
      <c r="C919" s="1"/>
      <c r="D919" s="1" t="s">
        <v>91</v>
      </c>
      <c r="E919" s="1">
        <v>894</v>
      </c>
      <c r="F919" s="1">
        <v>0</v>
      </c>
      <c r="G919" s="4">
        <v>0.9</v>
      </c>
      <c r="H919" s="9">
        <v>6.8737267666666702</v>
      </c>
      <c r="I919" s="9">
        <v>5.9060556666666697</v>
      </c>
      <c r="J919" s="9">
        <v>7.7163990666666704</v>
      </c>
      <c r="K919" s="9">
        <v>10.2151266666667</v>
      </c>
      <c r="L919" s="9">
        <v>6.8710193333333303</v>
      </c>
      <c r="M919" s="9">
        <v>5.7841963333333304</v>
      </c>
      <c r="N919" s="9">
        <v>6.86857656666667</v>
      </c>
      <c r="O919" s="9">
        <v>7.1395650000000002</v>
      </c>
      <c r="P919" s="9"/>
      <c r="Q919" s="10"/>
      <c r="R919" s="9"/>
      <c r="S919" s="9">
        <v>-8.4301659999999998</v>
      </c>
      <c r="T919" s="1" t="s">
        <v>4869</v>
      </c>
      <c r="U919" s="1" t="s">
        <v>4870</v>
      </c>
      <c r="V919" s="1" t="s">
        <v>4870</v>
      </c>
      <c r="W919" s="1"/>
      <c r="X919" s="1" t="s">
        <v>4871</v>
      </c>
      <c r="Y919" s="1" t="s">
        <v>4872</v>
      </c>
    </row>
    <row r="920" spans="1:25" ht="15">
      <c r="A920" s="1" t="s">
        <v>4873</v>
      </c>
      <c r="B920" s="1" t="s">
        <v>396</v>
      </c>
      <c r="C920" s="1"/>
      <c r="D920" s="1" t="s">
        <v>617</v>
      </c>
      <c r="E920" s="1"/>
      <c r="F920" s="1"/>
      <c r="G920" s="1"/>
      <c r="H920" s="9">
        <v>9.0791093333333297</v>
      </c>
      <c r="I920" s="9">
        <v>9.6059306666666693</v>
      </c>
      <c r="J920" s="9">
        <v>10.5059533333333</v>
      </c>
      <c r="K920" s="9">
        <v>13.283108666666701</v>
      </c>
      <c r="L920" s="9">
        <v>10.092757000000001</v>
      </c>
      <c r="M920" s="9">
        <v>9.8258259999999993</v>
      </c>
      <c r="N920" s="9">
        <v>9.5924680000000002</v>
      </c>
      <c r="O920" s="9">
        <v>10.214736500000001</v>
      </c>
      <c r="P920" s="9"/>
      <c r="Q920" s="10"/>
      <c r="R920" s="9"/>
      <c r="S920" s="9">
        <v>-8.388261</v>
      </c>
      <c r="T920" s="1" t="s">
        <v>4874</v>
      </c>
      <c r="U920" s="1" t="s">
        <v>4875</v>
      </c>
      <c r="V920" s="1" t="s">
        <v>4875</v>
      </c>
      <c r="W920" s="1"/>
      <c r="X920" s="1"/>
      <c r="Y920" s="1" t="s">
        <v>4876</v>
      </c>
    </row>
    <row r="921" spans="1:25" ht="15">
      <c r="A921" s="1" t="s">
        <v>4877</v>
      </c>
      <c r="B921" s="1" t="s">
        <v>4878</v>
      </c>
      <c r="C921" s="1"/>
      <c r="D921" s="1" t="s">
        <v>3859</v>
      </c>
      <c r="E921" s="1">
        <v>1491</v>
      </c>
      <c r="F921" s="1">
        <v>0</v>
      </c>
      <c r="G921" s="4">
        <v>0.89</v>
      </c>
      <c r="H921" s="9">
        <v>11.771264</v>
      </c>
      <c r="I921" s="9">
        <v>12.252826499999999</v>
      </c>
      <c r="J921" s="9">
        <v>12.110126166666699</v>
      </c>
      <c r="K921" s="9">
        <v>16.057755</v>
      </c>
      <c r="L921" s="9">
        <v>12.951496000000001</v>
      </c>
      <c r="M921" s="9">
        <v>12.455261666666701</v>
      </c>
      <c r="N921" s="9">
        <v>12.470795000000001</v>
      </c>
      <c r="O921" s="9">
        <v>12.9915866666667</v>
      </c>
      <c r="P921" s="9"/>
      <c r="Q921" s="10"/>
      <c r="R921" s="9"/>
      <c r="S921" s="9">
        <v>-8.375451</v>
      </c>
      <c r="T921" s="1" t="s">
        <v>4879</v>
      </c>
      <c r="U921" s="1" t="s">
        <v>4880</v>
      </c>
      <c r="V921" s="1"/>
      <c r="W921" s="1"/>
      <c r="X921" s="1" t="s">
        <v>4880</v>
      </c>
      <c r="Y921" s="1"/>
    </row>
    <row r="922" spans="1:25" ht="15">
      <c r="A922" s="1" t="s">
        <v>4881</v>
      </c>
      <c r="B922" s="1" t="s">
        <v>4882</v>
      </c>
      <c r="C922" s="1" t="s">
        <v>4883</v>
      </c>
      <c r="D922" s="1" t="s">
        <v>4884</v>
      </c>
      <c r="E922" s="1">
        <v>1368</v>
      </c>
      <c r="F922" s="1">
        <v>0</v>
      </c>
      <c r="G922" s="4">
        <v>0.88</v>
      </c>
      <c r="H922" s="9">
        <v>11.6685658333333</v>
      </c>
      <c r="I922" s="9">
        <v>11.382695</v>
      </c>
      <c r="J922" s="9">
        <v>11.313005666666699</v>
      </c>
      <c r="K922" s="9">
        <v>14.0851876666667</v>
      </c>
      <c r="L922" s="9">
        <v>11.5742053333333</v>
      </c>
      <c r="M922" s="9">
        <v>11.496148</v>
      </c>
      <c r="N922" s="9">
        <v>10.390489000000001</v>
      </c>
      <c r="O922" s="9">
        <v>11.040229666666701</v>
      </c>
      <c r="P922" s="9"/>
      <c r="Q922" s="10"/>
      <c r="R922" s="9"/>
      <c r="S922" s="9">
        <v>-8.2532209999999999</v>
      </c>
      <c r="T922" s="1" t="s">
        <v>4885</v>
      </c>
      <c r="U922" s="1" t="s">
        <v>4886</v>
      </c>
      <c r="V922" s="1" t="s">
        <v>4886</v>
      </c>
      <c r="W922" s="1"/>
      <c r="X922" s="1" t="s">
        <v>4887</v>
      </c>
      <c r="Y922" s="1" t="s">
        <v>4888</v>
      </c>
    </row>
    <row r="923" spans="1:25" ht="15">
      <c r="A923" s="1" t="s">
        <v>4889</v>
      </c>
      <c r="B923" s="1" t="s">
        <v>4890</v>
      </c>
      <c r="C923" s="1"/>
      <c r="D923" s="1" t="s">
        <v>4891</v>
      </c>
      <c r="E923" s="1">
        <v>159</v>
      </c>
      <c r="F923" s="1">
        <v>5.0000000000000003E-38</v>
      </c>
      <c r="G923" s="4">
        <v>0.83</v>
      </c>
      <c r="H923" s="9">
        <v>8.4234973333333301</v>
      </c>
      <c r="I923" s="9">
        <v>8.2181643333333305</v>
      </c>
      <c r="J923" s="9">
        <v>8.7076416666666692</v>
      </c>
      <c r="K923" s="9">
        <v>11.1431753333333</v>
      </c>
      <c r="L923" s="9">
        <v>8.0443523333333307</v>
      </c>
      <c r="M923" s="9">
        <v>8.5081656666666703</v>
      </c>
      <c r="N923" s="9">
        <v>7.8788356666666699</v>
      </c>
      <c r="O923" s="9">
        <v>8.1072804000000005</v>
      </c>
      <c r="P923" s="9"/>
      <c r="Q923" s="10"/>
      <c r="R923" s="9"/>
      <c r="S923" s="9">
        <v>-8.2015370000000001</v>
      </c>
      <c r="T923" s="1"/>
      <c r="U923" s="1" t="s">
        <v>4892</v>
      </c>
      <c r="V923" s="1"/>
      <c r="W923" s="1"/>
      <c r="X923" s="1"/>
      <c r="Y923" s="1"/>
    </row>
    <row r="924" spans="1:25" ht="15">
      <c r="A924" s="1" t="s">
        <v>4893</v>
      </c>
      <c r="B924" s="1" t="s">
        <v>4894</v>
      </c>
      <c r="C924" s="1"/>
      <c r="D924" s="1" t="s">
        <v>3039</v>
      </c>
      <c r="E924" s="1">
        <v>571</v>
      </c>
      <c r="F924" s="1" t="s">
        <v>3022</v>
      </c>
      <c r="G924" s="4">
        <v>0.88</v>
      </c>
      <c r="H924" s="9">
        <v>10.475241666666699</v>
      </c>
      <c r="I924" s="9">
        <v>12.651813666666699</v>
      </c>
      <c r="J924" s="9">
        <v>11.615016333333299</v>
      </c>
      <c r="K924" s="9">
        <v>12.078205000000001</v>
      </c>
      <c r="L924" s="9">
        <v>10.09919</v>
      </c>
      <c r="M924" s="9">
        <v>12.499026666666699</v>
      </c>
      <c r="N924" s="9">
        <v>9.6796193333333296</v>
      </c>
      <c r="O924" s="9">
        <v>9.0579786666666706</v>
      </c>
      <c r="P924" s="9"/>
      <c r="Q924" s="10"/>
      <c r="R924" s="9"/>
      <c r="S924" s="9">
        <v>-8.1129490000000004</v>
      </c>
      <c r="T924" s="1"/>
      <c r="U924" s="1" t="s">
        <v>4895</v>
      </c>
      <c r="V924" s="1"/>
      <c r="W924" s="1"/>
      <c r="X924" s="1"/>
      <c r="Y924" s="1"/>
    </row>
    <row r="925" spans="1:25" ht="15">
      <c r="A925" s="1" t="s">
        <v>4896</v>
      </c>
      <c r="B925" s="1" t="s">
        <v>1362</v>
      </c>
      <c r="C925" s="1" t="s">
        <v>1363</v>
      </c>
      <c r="D925" s="1" t="s">
        <v>1364</v>
      </c>
      <c r="E925" s="1">
        <v>936</v>
      </c>
      <c r="F925" s="1">
        <v>0</v>
      </c>
      <c r="G925" s="4">
        <v>0.89</v>
      </c>
      <c r="H925" s="9">
        <v>11.2518366666667</v>
      </c>
      <c r="I925" s="9">
        <v>13.700075</v>
      </c>
      <c r="J925" s="9">
        <v>13.802320999999999</v>
      </c>
      <c r="K925" s="9">
        <v>16.4432506666667</v>
      </c>
      <c r="L925" s="9">
        <v>11.3447158333333</v>
      </c>
      <c r="M925" s="9">
        <v>13.5213693333333</v>
      </c>
      <c r="N925" s="9">
        <v>14.010588333333301</v>
      </c>
      <c r="O925" s="9">
        <v>13.4381633333333</v>
      </c>
      <c r="P925" s="9"/>
      <c r="Q925" s="10"/>
      <c r="R925" s="9"/>
      <c r="S925" s="9">
        <v>-8.028257</v>
      </c>
      <c r="T925" s="1" t="s">
        <v>4897</v>
      </c>
      <c r="U925" s="1" t="s">
        <v>4898</v>
      </c>
      <c r="V925" s="1"/>
      <c r="W925" s="1"/>
      <c r="X925" s="1" t="s">
        <v>4899</v>
      </c>
      <c r="Y925" s="1" t="s">
        <v>4900</v>
      </c>
    </row>
    <row r="926" spans="1:25" ht="15">
      <c r="A926" s="1" t="s">
        <v>4901</v>
      </c>
      <c r="B926" s="1" t="s">
        <v>4902</v>
      </c>
      <c r="C926" s="1" t="s">
        <v>4903</v>
      </c>
      <c r="D926" s="1" t="s">
        <v>4904</v>
      </c>
      <c r="E926" s="1">
        <v>379</v>
      </c>
      <c r="F926" s="1" t="s">
        <v>4863</v>
      </c>
      <c r="G926" s="4">
        <v>0.84</v>
      </c>
      <c r="H926" s="9">
        <v>9.0117986666666692</v>
      </c>
      <c r="I926" s="9">
        <v>11.9278511666667</v>
      </c>
      <c r="J926" s="9">
        <v>11.9699646666667</v>
      </c>
      <c r="K926" s="9">
        <v>14.718624999999999</v>
      </c>
      <c r="L926" s="9">
        <v>10.845368499999999</v>
      </c>
      <c r="M926" s="9">
        <v>10.277125833333301</v>
      </c>
      <c r="N926" s="9">
        <v>9.76835566666667</v>
      </c>
      <c r="O926" s="9">
        <v>11.7194271666667</v>
      </c>
      <c r="P926" s="9"/>
      <c r="Q926" s="10"/>
      <c r="R926" s="9"/>
      <c r="S926" s="9">
        <v>-7.9955590000000001</v>
      </c>
      <c r="T926" s="1" t="s">
        <v>4905</v>
      </c>
      <c r="U926" s="1" t="s">
        <v>4906</v>
      </c>
      <c r="V926" s="1"/>
      <c r="W926" s="1"/>
      <c r="X926" s="1" t="s">
        <v>4907</v>
      </c>
      <c r="Y926" s="1"/>
    </row>
    <row r="927" spans="1:25" ht="15">
      <c r="A927" s="1" t="s">
        <v>4908</v>
      </c>
      <c r="B927" s="1" t="s">
        <v>4909</v>
      </c>
      <c r="C927" s="1" t="s">
        <v>4910</v>
      </c>
      <c r="D927" s="1" t="s">
        <v>4911</v>
      </c>
      <c r="E927" s="1">
        <v>938</v>
      </c>
      <c r="F927" s="1">
        <v>0</v>
      </c>
      <c r="G927" s="4">
        <v>0.9</v>
      </c>
      <c r="H927" s="9">
        <v>8.7745153333333299</v>
      </c>
      <c r="I927" s="9">
        <v>9.313307</v>
      </c>
      <c r="J927" s="9">
        <v>9.4018466666666693</v>
      </c>
      <c r="K927" s="9">
        <v>12.2827606666667</v>
      </c>
      <c r="L927" s="9">
        <v>9.8540156666666707</v>
      </c>
      <c r="M927" s="9">
        <v>8.8503163333333301</v>
      </c>
      <c r="N927" s="9">
        <v>8.9186530000000008</v>
      </c>
      <c r="O927" s="9">
        <v>9.2838539999999998</v>
      </c>
      <c r="P927" s="9"/>
      <c r="Q927" s="10"/>
      <c r="R927" s="9"/>
      <c r="S927" s="9">
        <v>-7.9939365000000002</v>
      </c>
      <c r="T927" s="1" t="s">
        <v>4912</v>
      </c>
      <c r="U927" s="1" t="s">
        <v>4913</v>
      </c>
      <c r="V927" s="1"/>
      <c r="W927" s="1" t="s">
        <v>4914</v>
      </c>
      <c r="X927" s="1" t="s">
        <v>4913</v>
      </c>
      <c r="Y927" s="1"/>
    </row>
    <row r="928" spans="1:25" ht="15">
      <c r="A928" s="1" t="s">
        <v>4915</v>
      </c>
      <c r="B928" s="1" t="s">
        <v>396</v>
      </c>
      <c r="C928" s="1"/>
      <c r="D928" s="1" t="s">
        <v>425</v>
      </c>
      <c r="E928" s="1"/>
      <c r="F928" s="1"/>
      <c r="G928" s="1"/>
      <c r="H928" s="9">
        <v>2.9747626999999999</v>
      </c>
      <c r="I928" s="9">
        <v>2.9448338999999999</v>
      </c>
      <c r="J928" s="9">
        <v>2.88278266666667</v>
      </c>
      <c r="K928" s="9">
        <v>5.8759134333333298</v>
      </c>
      <c r="L928" s="9">
        <v>2.9322149666666699</v>
      </c>
      <c r="M928" s="9">
        <v>2.91607293333333</v>
      </c>
      <c r="N928" s="9">
        <v>2.8686195666666698</v>
      </c>
      <c r="O928" s="9">
        <v>2.8823686333333298</v>
      </c>
      <c r="P928" s="9"/>
      <c r="Q928" s="10"/>
      <c r="R928" s="9"/>
      <c r="S928" s="9">
        <v>-7.9642850000000003</v>
      </c>
      <c r="T928" s="1"/>
      <c r="U928" s="1" t="s">
        <v>4916</v>
      </c>
      <c r="V928" s="1"/>
      <c r="W928" s="1"/>
      <c r="X928" s="1"/>
      <c r="Y928" s="1" t="s">
        <v>4183</v>
      </c>
    </row>
    <row r="929" spans="1:25" ht="15">
      <c r="A929" s="1" t="s">
        <v>4917</v>
      </c>
      <c r="B929" s="1" t="s">
        <v>4918</v>
      </c>
      <c r="C929" s="1"/>
      <c r="D929" s="1" t="s">
        <v>86</v>
      </c>
      <c r="E929" s="1">
        <v>321</v>
      </c>
      <c r="F929" s="1">
        <v>5.0000000000000004E-87</v>
      </c>
      <c r="G929" s="4">
        <v>0.87</v>
      </c>
      <c r="H929" s="9">
        <v>12.4018073333333</v>
      </c>
      <c r="I929" s="9">
        <v>12.642118999999999</v>
      </c>
      <c r="J929" s="9">
        <v>12.215794166666701</v>
      </c>
      <c r="K929" s="9">
        <v>15.661686</v>
      </c>
      <c r="L929" s="9">
        <v>12.502712000000001</v>
      </c>
      <c r="M929" s="9">
        <v>12.5639466666667</v>
      </c>
      <c r="N929" s="9">
        <v>12.524983000000001</v>
      </c>
      <c r="O929" s="9">
        <v>12.700008666666699</v>
      </c>
      <c r="P929" s="9"/>
      <c r="Q929" s="10"/>
      <c r="R929" s="9"/>
      <c r="S929" s="9">
        <v>-7.7902874999999998</v>
      </c>
      <c r="T929" s="1" t="s">
        <v>4919</v>
      </c>
      <c r="U929" s="1" t="s">
        <v>4920</v>
      </c>
      <c r="V929" s="1" t="s">
        <v>4920</v>
      </c>
      <c r="W929" s="1"/>
      <c r="X929" s="1"/>
      <c r="Y929" s="1" t="s">
        <v>4921</v>
      </c>
    </row>
    <row r="930" spans="1:25" ht="15">
      <c r="A930" s="1" t="s">
        <v>4922</v>
      </c>
      <c r="B930" s="1" t="s">
        <v>396</v>
      </c>
      <c r="C930" s="1"/>
      <c r="D930" s="1" t="s">
        <v>425</v>
      </c>
      <c r="E930" s="1"/>
      <c r="F930" s="1"/>
      <c r="G930" s="1"/>
      <c r="H930" s="9">
        <v>8.8074763333333301</v>
      </c>
      <c r="I930" s="9">
        <v>8.0304616666666693</v>
      </c>
      <c r="J930" s="9">
        <v>8.6490873333333305</v>
      </c>
      <c r="K930" s="9">
        <v>10.5918495</v>
      </c>
      <c r="L930" s="9">
        <v>9.3280820000000002</v>
      </c>
      <c r="M930" s="9">
        <v>7.7135035666666703</v>
      </c>
      <c r="N930" s="9">
        <v>8.1831887666666692</v>
      </c>
      <c r="O930" s="9">
        <v>7.63514963333333</v>
      </c>
      <c r="P930" s="9"/>
      <c r="Q930" s="10"/>
      <c r="R930" s="9"/>
      <c r="S930" s="9">
        <v>-7.7634654000000003</v>
      </c>
      <c r="T930" s="1"/>
      <c r="U930" s="1" t="s">
        <v>4923</v>
      </c>
      <c r="V930" s="1"/>
      <c r="W930" s="1"/>
      <c r="X930" s="1"/>
      <c r="Y930" s="1"/>
    </row>
    <row r="931" spans="1:25" ht="15">
      <c r="A931" s="1" t="s">
        <v>4924</v>
      </c>
      <c r="B931" s="1" t="s">
        <v>4925</v>
      </c>
      <c r="C931" s="1"/>
      <c r="D931" s="1" t="s">
        <v>4926</v>
      </c>
      <c r="E931" s="1">
        <v>210</v>
      </c>
      <c r="F931" s="1">
        <v>1E-53</v>
      </c>
      <c r="G931" s="4">
        <v>0.87</v>
      </c>
      <c r="H931" s="9">
        <v>12.9796508333333</v>
      </c>
      <c r="I931" s="9">
        <v>13.489103999999999</v>
      </c>
      <c r="J931" s="9">
        <v>14.803628</v>
      </c>
      <c r="K931" s="9">
        <v>15.855062666666701</v>
      </c>
      <c r="L931" s="9">
        <v>13.1324203333333</v>
      </c>
      <c r="M931" s="9">
        <v>13.497289666666701</v>
      </c>
      <c r="N931" s="9">
        <v>13.558547000000001</v>
      </c>
      <c r="O931" s="9">
        <v>12.9024433333333</v>
      </c>
      <c r="P931" s="9"/>
      <c r="Q931" s="10"/>
      <c r="R931" s="9"/>
      <c r="S931" s="9">
        <v>-7.7415295000000004</v>
      </c>
      <c r="T931" s="1" t="s">
        <v>4927</v>
      </c>
      <c r="U931" s="1" t="s">
        <v>4928</v>
      </c>
      <c r="V931" s="1" t="s">
        <v>4928</v>
      </c>
      <c r="W931" s="1"/>
      <c r="X931" s="1" t="s">
        <v>4929</v>
      </c>
      <c r="Y931" s="1" t="s">
        <v>4930</v>
      </c>
    </row>
    <row r="932" spans="1:25" ht="15">
      <c r="A932" s="1" t="s">
        <v>4931</v>
      </c>
      <c r="B932" s="1" t="s">
        <v>4932</v>
      </c>
      <c r="C932" s="1" t="s">
        <v>4933</v>
      </c>
      <c r="D932" s="1" t="s">
        <v>4934</v>
      </c>
      <c r="E932" s="1">
        <v>565</v>
      </c>
      <c r="F932" s="1" t="s">
        <v>3081</v>
      </c>
      <c r="G932" s="4">
        <v>0.9</v>
      </c>
      <c r="H932" s="9">
        <v>7.2218837333333301</v>
      </c>
      <c r="I932" s="9">
        <v>9.6095191666666704</v>
      </c>
      <c r="J932" s="9">
        <v>7.3066178666666701</v>
      </c>
      <c r="K932" s="9">
        <v>10.689329666666699</v>
      </c>
      <c r="L932" s="9">
        <v>7.1981944333333301</v>
      </c>
      <c r="M932" s="9">
        <v>7.7424018999999999</v>
      </c>
      <c r="N932" s="9">
        <v>7.1637896666666698</v>
      </c>
      <c r="O932" s="9">
        <v>7.7787708000000002</v>
      </c>
      <c r="P932" s="9"/>
      <c r="Q932" s="10"/>
      <c r="R932" s="9"/>
      <c r="S932" s="9">
        <v>-7.5190982999999996</v>
      </c>
      <c r="T932" s="1" t="s">
        <v>4935</v>
      </c>
      <c r="U932" s="1" t="s">
        <v>4936</v>
      </c>
      <c r="V932" s="1" t="s">
        <v>4936</v>
      </c>
      <c r="W932" s="1"/>
      <c r="X932" s="1" t="s">
        <v>4937</v>
      </c>
      <c r="Y932" s="1" t="s">
        <v>4938</v>
      </c>
    </row>
    <row r="933" spans="1:25" ht="15">
      <c r="A933" s="1" t="s">
        <v>4939</v>
      </c>
      <c r="B933" s="1" t="s">
        <v>4940</v>
      </c>
      <c r="C933" s="1"/>
      <c r="D933" s="1" t="s">
        <v>4134</v>
      </c>
      <c r="E933" s="1">
        <v>337</v>
      </c>
      <c r="F933" s="1">
        <v>1E-91</v>
      </c>
      <c r="G933" s="4">
        <v>0.87</v>
      </c>
      <c r="H933" s="9">
        <v>6.4603358333333301</v>
      </c>
      <c r="I933" s="9">
        <v>7.8506171</v>
      </c>
      <c r="J933" s="9">
        <v>8.3669170000000008</v>
      </c>
      <c r="K933" s="9">
        <v>10.263782000000001</v>
      </c>
      <c r="L933" s="9">
        <v>6.9508951333333302</v>
      </c>
      <c r="M933" s="9">
        <v>7.6910081000000003</v>
      </c>
      <c r="N933" s="9">
        <v>6.8523455000000002</v>
      </c>
      <c r="O933" s="9">
        <v>7.35442983333333</v>
      </c>
      <c r="P933" s="9"/>
      <c r="Q933" s="10"/>
      <c r="R933" s="9"/>
      <c r="S933" s="9">
        <v>-7.5128107000000002</v>
      </c>
      <c r="T933" s="1"/>
      <c r="U933" s="1" t="s">
        <v>4941</v>
      </c>
      <c r="V933" s="1"/>
      <c r="W933" s="1"/>
      <c r="X933" s="1"/>
      <c r="Y933" s="1"/>
    </row>
    <row r="934" spans="1:25" ht="15">
      <c r="A934" s="1" t="s">
        <v>4942</v>
      </c>
      <c r="B934" s="1" t="s">
        <v>4943</v>
      </c>
      <c r="C934" s="1"/>
      <c r="D934" s="1" t="s">
        <v>4944</v>
      </c>
      <c r="E934" s="1">
        <v>79.8</v>
      </c>
      <c r="F934" s="1">
        <v>2.9999999999999998E-14</v>
      </c>
      <c r="G934" s="4">
        <v>0.84</v>
      </c>
      <c r="H934" s="9">
        <v>8.1242036666666699</v>
      </c>
      <c r="I934" s="9">
        <v>7.0108737666666698</v>
      </c>
      <c r="J934" s="9">
        <v>7.8687288666666699</v>
      </c>
      <c r="K934" s="9">
        <v>10.870392000000001</v>
      </c>
      <c r="L934" s="9">
        <v>8.4514691000000006</v>
      </c>
      <c r="M934" s="9">
        <v>7.8957668333333304</v>
      </c>
      <c r="N934" s="9">
        <v>8.4249980000000004</v>
      </c>
      <c r="O934" s="9">
        <v>7.9631450666666703</v>
      </c>
      <c r="P934" s="9"/>
      <c r="Q934" s="10"/>
      <c r="R934" s="9"/>
      <c r="S934" s="9">
        <v>-7.5018535000000002</v>
      </c>
      <c r="T934" s="1" t="s">
        <v>4945</v>
      </c>
      <c r="U934" s="1" t="s">
        <v>4946</v>
      </c>
      <c r="V934" s="1"/>
      <c r="W934" s="1"/>
      <c r="X934" s="1" t="s">
        <v>4947</v>
      </c>
      <c r="Y934" s="1"/>
    </row>
    <row r="935" spans="1:25" ht="15">
      <c r="A935" s="1" t="s">
        <v>4948</v>
      </c>
      <c r="B935" s="1" t="s">
        <v>4949</v>
      </c>
      <c r="C935" s="1" t="s">
        <v>4950</v>
      </c>
      <c r="D935" s="1" t="s">
        <v>4951</v>
      </c>
      <c r="E935" s="1">
        <v>434</v>
      </c>
      <c r="F935" s="1" t="s">
        <v>1662</v>
      </c>
      <c r="G935" s="4">
        <v>0.9</v>
      </c>
      <c r="H935" s="9">
        <v>9.3193719999999995</v>
      </c>
      <c r="I935" s="9">
        <v>9.7335206666666707</v>
      </c>
      <c r="J935" s="9">
        <v>10.171701333333299</v>
      </c>
      <c r="K935" s="9">
        <v>12.966175</v>
      </c>
      <c r="L935" s="9">
        <v>10.196533333333299</v>
      </c>
      <c r="M935" s="9">
        <v>9.3756588333333308</v>
      </c>
      <c r="N935" s="9">
        <v>9.6109410000000004</v>
      </c>
      <c r="O935" s="9">
        <v>10.064690000000001</v>
      </c>
      <c r="P935" s="9"/>
      <c r="Q935" s="10"/>
      <c r="R935" s="9"/>
      <c r="S935" s="9">
        <v>-7.4719534000000003</v>
      </c>
      <c r="T935" s="1"/>
      <c r="U935" s="1" t="s">
        <v>4952</v>
      </c>
      <c r="V935" s="1"/>
      <c r="W935" s="1" t="s">
        <v>4953</v>
      </c>
      <c r="X935" s="1" t="s">
        <v>4952</v>
      </c>
      <c r="Y935" s="1"/>
    </row>
    <row r="936" spans="1:25" ht="15">
      <c r="A936" s="1" t="s">
        <v>4954</v>
      </c>
      <c r="B936" s="1" t="s">
        <v>4955</v>
      </c>
      <c r="C936" s="1" t="s">
        <v>4956</v>
      </c>
      <c r="D936" s="1" t="s">
        <v>4957</v>
      </c>
      <c r="E936" s="1">
        <v>1055</v>
      </c>
      <c r="F936" s="1">
        <v>0</v>
      </c>
      <c r="G936" s="4">
        <v>0.91</v>
      </c>
      <c r="H936" s="9">
        <v>12.011869166666701</v>
      </c>
      <c r="I936" s="9">
        <v>11.4997776666667</v>
      </c>
      <c r="J936" s="9">
        <v>10.684285166666699</v>
      </c>
      <c r="K936" s="9">
        <v>12.267941333333299</v>
      </c>
      <c r="L936" s="9">
        <v>11.496559</v>
      </c>
      <c r="M936" s="9">
        <v>11.20316</v>
      </c>
      <c r="N936" s="9">
        <v>10.395954</v>
      </c>
      <c r="O936" s="9">
        <v>9.3756395000000001</v>
      </c>
      <c r="P936" s="9"/>
      <c r="Q936" s="10"/>
      <c r="R936" s="9"/>
      <c r="S936" s="9">
        <v>-7.4245396000000001</v>
      </c>
      <c r="T936" s="1" t="s">
        <v>4958</v>
      </c>
      <c r="U936" s="1" t="s">
        <v>4959</v>
      </c>
      <c r="V936" s="1"/>
      <c r="W936" s="1" t="s">
        <v>4960</v>
      </c>
      <c r="X936" s="1" t="s">
        <v>4959</v>
      </c>
      <c r="Y936" s="1"/>
    </row>
    <row r="937" spans="1:25" ht="15">
      <c r="A937" s="1" t="s">
        <v>4961</v>
      </c>
      <c r="B937" s="1" t="s">
        <v>4962</v>
      </c>
      <c r="C937" s="1" t="s">
        <v>4963</v>
      </c>
      <c r="D937" s="1" t="s">
        <v>4964</v>
      </c>
      <c r="E937" s="1">
        <v>607</v>
      </c>
      <c r="F937" s="1" t="s">
        <v>461</v>
      </c>
      <c r="G937" s="4">
        <v>0.89</v>
      </c>
      <c r="H937" s="9">
        <v>2.7895126000000001</v>
      </c>
      <c r="I937" s="9">
        <v>5.0878391000000001</v>
      </c>
      <c r="J937" s="9">
        <v>3.8163792000000001</v>
      </c>
      <c r="K937" s="9">
        <v>5.6922981000000004</v>
      </c>
      <c r="L937" s="9">
        <v>2.8890137</v>
      </c>
      <c r="M937" s="9">
        <v>2.7535609666666701</v>
      </c>
      <c r="N937" s="9">
        <v>3.54506026666667</v>
      </c>
      <c r="O937" s="9">
        <v>2.8182725</v>
      </c>
      <c r="P937" s="9"/>
      <c r="Q937" s="10"/>
      <c r="R937" s="9"/>
      <c r="S937" s="9">
        <v>-7.3310804000000003</v>
      </c>
      <c r="T937" s="1" t="s">
        <v>4965</v>
      </c>
      <c r="U937" s="1" t="s">
        <v>4966</v>
      </c>
      <c r="V937" s="1" t="s">
        <v>4966</v>
      </c>
      <c r="W937" s="1"/>
      <c r="X937" s="1"/>
      <c r="Y937" s="1" t="s">
        <v>4967</v>
      </c>
    </row>
    <row r="938" spans="1:25" ht="15">
      <c r="A938" s="1" t="s">
        <v>4968</v>
      </c>
      <c r="B938" s="1" t="s">
        <v>4969</v>
      </c>
      <c r="C938" s="1" t="s">
        <v>4970</v>
      </c>
      <c r="D938" s="1" t="s">
        <v>4971</v>
      </c>
      <c r="E938" s="1">
        <v>504</v>
      </c>
      <c r="F938" s="1" t="s">
        <v>3248</v>
      </c>
      <c r="G938" s="4">
        <v>0.9</v>
      </c>
      <c r="H938" s="9">
        <v>11.7810895</v>
      </c>
      <c r="I938" s="9">
        <v>12.067121333333301</v>
      </c>
      <c r="J938" s="9">
        <v>11.999352999999999</v>
      </c>
      <c r="K938" s="9">
        <v>16.203828000000001</v>
      </c>
      <c r="L938" s="9">
        <v>11.0270146666667</v>
      </c>
      <c r="M938" s="9">
        <v>11.951022333333301</v>
      </c>
      <c r="N938" s="9">
        <v>12.2386483333333</v>
      </c>
      <c r="O938" s="9">
        <v>13.366365666666701</v>
      </c>
      <c r="P938" s="9"/>
      <c r="Q938" s="10"/>
      <c r="R938" s="9"/>
      <c r="S938" s="9">
        <v>-7.147608</v>
      </c>
      <c r="T938" s="1" t="s">
        <v>4972</v>
      </c>
      <c r="U938" s="1" t="s">
        <v>4973</v>
      </c>
      <c r="V938" s="1"/>
      <c r="W938" s="1"/>
      <c r="X938" s="1" t="s">
        <v>4974</v>
      </c>
      <c r="Y938" s="1"/>
    </row>
    <row r="939" spans="1:25" ht="15">
      <c r="A939" s="1" t="s">
        <v>4975</v>
      </c>
      <c r="B939" s="1" t="s">
        <v>4976</v>
      </c>
      <c r="C939" s="1" t="s">
        <v>4977</v>
      </c>
      <c r="D939" s="1" t="s">
        <v>4978</v>
      </c>
      <c r="E939" s="1">
        <v>630</v>
      </c>
      <c r="F939" s="1" t="s">
        <v>475</v>
      </c>
      <c r="G939" s="4">
        <v>0.86</v>
      </c>
      <c r="H939" s="9">
        <v>6.7298866333333303</v>
      </c>
      <c r="I939" s="9">
        <v>8.0588137666666704</v>
      </c>
      <c r="J939" s="9">
        <v>7.6216049666666699</v>
      </c>
      <c r="K939" s="9">
        <v>10.87514</v>
      </c>
      <c r="L939" s="9">
        <v>7.6318583333333301</v>
      </c>
      <c r="M939" s="9">
        <v>7.7946375000000003</v>
      </c>
      <c r="N939" s="9">
        <v>8.0653383333333295</v>
      </c>
      <c r="O939" s="9">
        <v>8.068657</v>
      </c>
      <c r="P939" s="9"/>
      <c r="Q939" s="10"/>
      <c r="R939" s="9"/>
      <c r="S939" s="9">
        <v>-6.9957719999999997</v>
      </c>
      <c r="T939" s="1"/>
      <c r="U939" s="1" t="s">
        <v>4979</v>
      </c>
      <c r="V939" s="1"/>
      <c r="W939" s="1" t="s">
        <v>4980</v>
      </c>
      <c r="X939" s="1"/>
      <c r="Y939" s="1"/>
    </row>
    <row r="940" spans="1:25" ht="15">
      <c r="A940" s="1" t="s">
        <v>4981</v>
      </c>
      <c r="B940" s="1" t="s">
        <v>396</v>
      </c>
      <c r="C940" s="1"/>
      <c r="D940" s="1"/>
      <c r="E940" s="1"/>
      <c r="F940" s="1"/>
      <c r="G940" s="1"/>
      <c r="H940" s="9">
        <v>6.0026664333333297</v>
      </c>
      <c r="I940" s="9">
        <v>6.0687781666666698</v>
      </c>
      <c r="J940" s="9">
        <v>6.4319483000000002</v>
      </c>
      <c r="K940" s="9">
        <v>11.6525203333333</v>
      </c>
      <c r="L940" s="9">
        <v>7.91611666666667</v>
      </c>
      <c r="M940" s="9">
        <v>6.3166419999999999</v>
      </c>
      <c r="N940" s="9">
        <v>7.5112682333333298</v>
      </c>
      <c r="O940" s="9">
        <v>8.8520450000000004</v>
      </c>
      <c r="P940" s="9"/>
      <c r="Q940" s="10"/>
      <c r="R940" s="9"/>
      <c r="S940" s="9">
        <v>-6.9666986</v>
      </c>
      <c r="T940" s="1"/>
      <c r="U940" s="1" t="s">
        <v>4982</v>
      </c>
      <c r="V940" s="1"/>
      <c r="W940" s="1"/>
      <c r="X940" s="1"/>
      <c r="Y940" s="1"/>
    </row>
    <row r="941" spans="1:25" ht="15">
      <c r="A941" s="1" t="s">
        <v>4983</v>
      </c>
      <c r="B941" s="1" t="s">
        <v>396</v>
      </c>
      <c r="C941" s="1"/>
      <c r="D941" s="1"/>
      <c r="E941" s="1"/>
      <c r="F941" s="1" t="s">
        <v>1934</v>
      </c>
      <c r="G941" s="4"/>
      <c r="H941" s="9">
        <v>3.4824862333333302</v>
      </c>
      <c r="I941" s="9">
        <v>3.0644885666666699</v>
      </c>
      <c r="J941" s="9">
        <v>8.1835540000000009</v>
      </c>
      <c r="K941" s="9">
        <v>12.5060776666667</v>
      </c>
      <c r="L941" s="9">
        <v>3.2127475666666698</v>
      </c>
      <c r="M941" s="9">
        <v>3.1289120666666701</v>
      </c>
      <c r="N941" s="9">
        <v>7.2630276</v>
      </c>
      <c r="O941" s="9">
        <v>9.7082610000000003</v>
      </c>
      <c r="P941" s="9"/>
      <c r="Q941" s="10"/>
      <c r="R941" s="9"/>
      <c r="S941" s="9">
        <v>-6.9538754999999997</v>
      </c>
      <c r="T941" s="1" t="s">
        <v>4984</v>
      </c>
      <c r="U941" s="1" t="s">
        <v>4985</v>
      </c>
      <c r="V941" s="1" t="s">
        <v>4985</v>
      </c>
      <c r="W941" s="1"/>
      <c r="X941" s="1" t="s">
        <v>4986</v>
      </c>
      <c r="Y941" s="1" t="s">
        <v>4987</v>
      </c>
    </row>
    <row r="942" spans="1:25" ht="15">
      <c r="A942" s="1" t="s">
        <v>4988</v>
      </c>
      <c r="B942" s="1" t="s">
        <v>3151</v>
      </c>
      <c r="C942" s="1"/>
      <c r="D942" s="1" t="s">
        <v>3152</v>
      </c>
      <c r="E942" s="1">
        <v>252</v>
      </c>
      <c r="F942" s="1">
        <v>3.9999999999999999E-66</v>
      </c>
      <c r="G942" s="4">
        <v>0.89</v>
      </c>
      <c r="H942" s="9">
        <v>11.4088523333333</v>
      </c>
      <c r="I942" s="9">
        <v>11.73175</v>
      </c>
      <c r="J942" s="9">
        <v>11.645479999999999</v>
      </c>
      <c r="K942" s="9">
        <v>15.3901896666667</v>
      </c>
      <c r="L942" s="9">
        <v>12.212763666666699</v>
      </c>
      <c r="M942" s="9">
        <v>12.2886235</v>
      </c>
      <c r="N942" s="9">
        <v>12.5408326666667</v>
      </c>
      <c r="O942" s="9">
        <v>12.5955176666667</v>
      </c>
      <c r="P942" s="9"/>
      <c r="Q942" s="10"/>
      <c r="R942" s="9"/>
      <c r="S942" s="9">
        <v>-6.9387363999999998</v>
      </c>
      <c r="T942" s="1" t="s">
        <v>4989</v>
      </c>
      <c r="U942" s="1" t="s">
        <v>4990</v>
      </c>
      <c r="V942" s="1"/>
      <c r="W942" s="1" t="s">
        <v>1499</v>
      </c>
      <c r="X942" s="1" t="s">
        <v>4990</v>
      </c>
      <c r="Y942" s="1"/>
    </row>
    <row r="943" spans="1:25" ht="15">
      <c r="A943" s="1" t="s">
        <v>4991</v>
      </c>
      <c r="B943" s="1" t="s">
        <v>3975</v>
      </c>
      <c r="C943" s="1"/>
      <c r="D943" s="1" t="s">
        <v>198</v>
      </c>
      <c r="E943" s="1">
        <v>1513</v>
      </c>
      <c r="F943" s="1">
        <v>0</v>
      </c>
      <c r="G943" s="4">
        <v>0.9</v>
      </c>
      <c r="H943" s="9">
        <v>9.2164000000000001</v>
      </c>
      <c r="I943" s="9">
        <v>9.1626495000000006</v>
      </c>
      <c r="J943" s="9">
        <v>9.4392608333333303</v>
      </c>
      <c r="K943" s="9">
        <v>12.1640623333333</v>
      </c>
      <c r="L943" s="9">
        <v>8.9985236666666708</v>
      </c>
      <c r="M943" s="9">
        <v>8.8424166666666704</v>
      </c>
      <c r="N943" s="9">
        <v>8.7509479999999993</v>
      </c>
      <c r="O943" s="9">
        <v>9.3809249999999995</v>
      </c>
      <c r="P943" s="9"/>
      <c r="Q943" s="10"/>
      <c r="R943" s="9"/>
      <c r="S943" s="9">
        <v>-6.8834762999999999</v>
      </c>
      <c r="T943" s="1" t="s">
        <v>4992</v>
      </c>
      <c r="U943" s="1" t="s">
        <v>4993</v>
      </c>
      <c r="V943" s="1" t="s">
        <v>4993</v>
      </c>
      <c r="W943" s="1"/>
      <c r="X943" s="1" t="s">
        <v>4994</v>
      </c>
      <c r="Y943" s="1" t="s">
        <v>4995</v>
      </c>
    </row>
    <row r="944" spans="1:25" ht="15">
      <c r="A944" s="1" t="s">
        <v>4996</v>
      </c>
      <c r="B944" s="1" t="s">
        <v>4997</v>
      </c>
      <c r="C944" s="1" t="s">
        <v>4998</v>
      </c>
      <c r="D944" s="1" t="s">
        <v>4999</v>
      </c>
      <c r="E944" s="1">
        <v>452</v>
      </c>
      <c r="F944" s="1" t="s">
        <v>970</v>
      </c>
      <c r="G944" s="4">
        <v>0.89</v>
      </c>
      <c r="H944" s="9">
        <v>8.5578443333333301</v>
      </c>
      <c r="I944" s="9">
        <v>8.7755419999999997</v>
      </c>
      <c r="J944" s="9">
        <v>9.5143613333333299</v>
      </c>
      <c r="K944" s="9">
        <v>12.5212616666667</v>
      </c>
      <c r="L944" s="9">
        <v>8.8149846666666694</v>
      </c>
      <c r="M944" s="9">
        <v>8.5828784999999996</v>
      </c>
      <c r="N944" s="9">
        <v>9.3838956666666693</v>
      </c>
      <c r="O944" s="9">
        <v>9.7437146666666692</v>
      </c>
      <c r="P944" s="9"/>
      <c r="Q944" s="10"/>
      <c r="R944" s="9"/>
      <c r="S944" s="9">
        <v>-6.8568587000000001</v>
      </c>
      <c r="T944" s="1"/>
      <c r="U944" s="1" t="s">
        <v>5000</v>
      </c>
      <c r="V944" s="1"/>
      <c r="W944" s="1"/>
      <c r="X944" s="1"/>
      <c r="Y944" s="1" t="s">
        <v>5001</v>
      </c>
    </row>
    <row r="945" spans="1:25" ht="15">
      <c r="A945" s="1" t="s">
        <v>5002</v>
      </c>
      <c r="B945" s="1" t="s">
        <v>5003</v>
      </c>
      <c r="C945" s="1"/>
      <c r="D945" s="1" t="s">
        <v>3068</v>
      </c>
      <c r="E945" s="1">
        <v>761</v>
      </c>
      <c r="F945" s="1">
        <v>0</v>
      </c>
      <c r="G945" s="4">
        <v>0.89</v>
      </c>
      <c r="H945" s="9">
        <v>12.251116</v>
      </c>
      <c r="I945" s="9">
        <v>11.456886000000001</v>
      </c>
      <c r="J945" s="9">
        <v>12.491941666666699</v>
      </c>
      <c r="K945" s="9">
        <v>14.3529316666667</v>
      </c>
      <c r="L945" s="9">
        <v>11.425007166666701</v>
      </c>
      <c r="M945" s="9">
        <v>11.2295833333333</v>
      </c>
      <c r="N945" s="9">
        <v>11.348891666666701</v>
      </c>
      <c r="O945" s="9">
        <v>11.580762666666701</v>
      </c>
      <c r="P945" s="9"/>
      <c r="Q945" s="10"/>
      <c r="R945" s="9"/>
      <c r="S945" s="9">
        <v>-6.8313470000000001</v>
      </c>
      <c r="T945" s="1" t="s">
        <v>5004</v>
      </c>
      <c r="U945" s="1" t="s">
        <v>5005</v>
      </c>
      <c r="V945" s="1"/>
      <c r="W945" s="1"/>
      <c r="X945" s="1" t="s">
        <v>5005</v>
      </c>
      <c r="Y945" s="1"/>
    </row>
    <row r="946" spans="1:25" ht="15">
      <c r="A946" s="1" t="s">
        <v>5006</v>
      </c>
      <c r="B946" s="1" t="s">
        <v>4455</v>
      </c>
      <c r="C946" s="1" t="s">
        <v>4456</v>
      </c>
      <c r="D946" s="1" t="s">
        <v>4457</v>
      </c>
      <c r="E946" s="1">
        <v>626</v>
      </c>
      <c r="F946" s="1" t="s">
        <v>817</v>
      </c>
      <c r="G946" s="4">
        <v>0.87</v>
      </c>
      <c r="H946" s="9">
        <v>10.4849436666667</v>
      </c>
      <c r="I946" s="9">
        <v>11.0297483333333</v>
      </c>
      <c r="J946" s="9">
        <v>11.7591326666667</v>
      </c>
      <c r="K946" s="9">
        <v>13.116505999999999</v>
      </c>
      <c r="L946" s="9">
        <v>10.371938333333301</v>
      </c>
      <c r="M946" s="9">
        <v>10.3360703333333</v>
      </c>
      <c r="N946" s="9">
        <v>10.0309513333333</v>
      </c>
      <c r="O946" s="9">
        <v>10.3463813333333</v>
      </c>
      <c r="P946" s="9"/>
      <c r="Q946" s="10"/>
      <c r="R946" s="9"/>
      <c r="S946" s="9">
        <v>-6.8216676999999999</v>
      </c>
      <c r="T946" s="1" t="s">
        <v>5007</v>
      </c>
      <c r="U946" s="1" t="s">
        <v>5008</v>
      </c>
      <c r="V946" s="1"/>
      <c r="W946" s="1"/>
      <c r="X946" s="1" t="s">
        <v>4635</v>
      </c>
      <c r="Y946" s="1" t="s">
        <v>4459</v>
      </c>
    </row>
    <row r="947" spans="1:25" ht="15">
      <c r="A947" s="1" t="s">
        <v>5009</v>
      </c>
      <c r="B947" s="1" t="s">
        <v>5010</v>
      </c>
      <c r="C947" s="1"/>
      <c r="D947" s="1" t="s">
        <v>5011</v>
      </c>
      <c r="E947" s="1">
        <v>81.8</v>
      </c>
      <c r="F947" s="1">
        <v>1E-14</v>
      </c>
      <c r="G947" s="4">
        <v>0.91</v>
      </c>
      <c r="H947" s="9">
        <v>10.929966666666701</v>
      </c>
      <c r="I947" s="9">
        <v>11.3071116666667</v>
      </c>
      <c r="J947" s="9">
        <v>11.7128073333333</v>
      </c>
      <c r="K947" s="9">
        <v>13.987807333333301</v>
      </c>
      <c r="L947" s="9">
        <v>11.3973973333333</v>
      </c>
      <c r="M947" s="9">
        <v>11.2209066666667</v>
      </c>
      <c r="N947" s="9">
        <v>11.3669906666667</v>
      </c>
      <c r="O947" s="9">
        <v>11.228508</v>
      </c>
      <c r="P947" s="9"/>
      <c r="Q947" s="10"/>
      <c r="R947" s="9"/>
      <c r="S947" s="9">
        <v>-6.7706776</v>
      </c>
      <c r="T947" s="1" t="s">
        <v>5012</v>
      </c>
      <c r="U947" s="1" t="s">
        <v>5013</v>
      </c>
      <c r="V947" s="1" t="s">
        <v>5013</v>
      </c>
      <c r="W947" s="1"/>
      <c r="X947" s="1" t="s">
        <v>5014</v>
      </c>
      <c r="Y947" s="1" t="s">
        <v>5015</v>
      </c>
    </row>
    <row r="948" spans="1:25" ht="15">
      <c r="A948" s="1" t="s">
        <v>5016</v>
      </c>
      <c r="B948" s="1" t="s">
        <v>396</v>
      </c>
      <c r="C948" s="1"/>
      <c r="D948" s="1"/>
      <c r="E948" s="1"/>
      <c r="F948" s="1"/>
      <c r="G948" s="1"/>
      <c r="H948" s="9">
        <v>4.4076162333333304</v>
      </c>
      <c r="I948" s="9">
        <v>5.7876139666666697</v>
      </c>
      <c r="J948" s="9">
        <v>5.3391330666666699</v>
      </c>
      <c r="K948" s="9">
        <v>7.9593773333333298</v>
      </c>
      <c r="L948" s="9">
        <v>4.7194498999999999</v>
      </c>
      <c r="M948" s="9">
        <v>5.9434462333333302</v>
      </c>
      <c r="N948" s="9">
        <v>5.9538654666666702</v>
      </c>
      <c r="O948" s="9">
        <v>5.2408460666666699</v>
      </c>
      <c r="P948" s="9"/>
      <c r="Q948" s="10"/>
      <c r="R948" s="9"/>
      <c r="S948" s="9">
        <v>-6.5820230000000004</v>
      </c>
      <c r="T948" s="1" t="s">
        <v>5017</v>
      </c>
      <c r="U948" s="1" t="s">
        <v>5018</v>
      </c>
      <c r="V948" s="1" t="s">
        <v>5018</v>
      </c>
      <c r="W948" s="1"/>
      <c r="X948" s="1"/>
      <c r="Y948" s="1" t="s">
        <v>5019</v>
      </c>
    </row>
    <row r="949" spans="1:25" ht="15">
      <c r="A949" s="1" t="s">
        <v>5020</v>
      </c>
      <c r="B949" s="1" t="s">
        <v>5021</v>
      </c>
      <c r="C949" s="1" t="s">
        <v>5022</v>
      </c>
      <c r="D949" s="1" t="s">
        <v>5023</v>
      </c>
      <c r="E949" s="1">
        <v>618</v>
      </c>
      <c r="F949" s="1" t="s">
        <v>1306</v>
      </c>
      <c r="G949" s="4">
        <v>0.9</v>
      </c>
      <c r="H949" s="9">
        <v>8.2217323333333301</v>
      </c>
      <c r="I949" s="9">
        <v>4.1239841000000004</v>
      </c>
      <c r="J949" s="9">
        <v>3.7543776000000002</v>
      </c>
      <c r="K949" s="9">
        <v>5.9310256666666703</v>
      </c>
      <c r="L949" s="9">
        <v>8.9266918333333294</v>
      </c>
      <c r="M949" s="9">
        <v>5.6371380333333301</v>
      </c>
      <c r="N949" s="9">
        <v>3.2785430333333299</v>
      </c>
      <c r="O949" s="9">
        <v>3.2274186</v>
      </c>
      <c r="P949" s="9"/>
      <c r="Q949" s="10"/>
      <c r="R949" s="9"/>
      <c r="S949" s="9">
        <v>-6.5142826999999999</v>
      </c>
      <c r="T949" s="1" t="s">
        <v>5024</v>
      </c>
      <c r="U949" s="1" t="s">
        <v>5025</v>
      </c>
      <c r="V949" s="1"/>
      <c r="W949" s="1"/>
      <c r="X949" s="1" t="s">
        <v>5025</v>
      </c>
      <c r="Y949" s="1"/>
    </row>
    <row r="950" spans="1:25" ht="15">
      <c r="A950" s="1" t="s">
        <v>5026</v>
      </c>
      <c r="B950" s="1" t="s">
        <v>5027</v>
      </c>
      <c r="C950" s="1" t="s">
        <v>5028</v>
      </c>
      <c r="D950" s="1" t="s">
        <v>5029</v>
      </c>
      <c r="E950" s="1">
        <v>2000</v>
      </c>
      <c r="F950" s="1">
        <v>0</v>
      </c>
      <c r="G950" s="4">
        <v>0.93</v>
      </c>
      <c r="H950" s="9">
        <v>10.683510333333301</v>
      </c>
      <c r="I950" s="9">
        <v>12.063534666666699</v>
      </c>
      <c r="J950" s="9">
        <v>12.4193901666667</v>
      </c>
      <c r="K950" s="9">
        <v>12.6762336666667</v>
      </c>
      <c r="L950" s="9">
        <v>10.097213333333301</v>
      </c>
      <c r="M950" s="9">
        <v>11.6479506666667</v>
      </c>
      <c r="N950" s="9">
        <v>11.570814666666701</v>
      </c>
      <c r="O950" s="9">
        <v>9.9753585000000005</v>
      </c>
      <c r="P950" s="9"/>
      <c r="Q950" s="10"/>
      <c r="R950" s="9"/>
      <c r="S950" s="9">
        <v>-6.5019669999999996</v>
      </c>
      <c r="T950" s="1" t="s">
        <v>5030</v>
      </c>
      <c r="U950" s="1" t="s">
        <v>5031</v>
      </c>
      <c r="V950" s="1"/>
      <c r="W950" s="1"/>
      <c r="X950" s="1" t="s">
        <v>5031</v>
      </c>
      <c r="Y950" s="1"/>
    </row>
    <row r="951" spans="1:25" ht="15">
      <c r="A951" s="1" t="s">
        <v>5032</v>
      </c>
      <c r="B951" s="1" t="s">
        <v>5033</v>
      </c>
      <c r="C951" s="1"/>
      <c r="D951" s="1" t="s">
        <v>3052</v>
      </c>
      <c r="E951" s="1">
        <v>353</v>
      </c>
      <c r="F951" s="1">
        <v>9.9999999999999991E-97</v>
      </c>
      <c r="G951" s="4">
        <v>0.88</v>
      </c>
      <c r="H951" s="9">
        <v>6.1406014000000004</v>
      </c>
      <c r="I951" s="9">
        <v>6.6753167666666702</v>
      </c>
      <c r="J951" s="9">
        <v>7.0902132333333299</v>
      </c>
      <c r="K951" s="9">
        <v>8.9924210000000002</v>
      </c>
      <c r="L951" s="9">
        <v>7.0887725666666697</v>
      </c>
      <c r="M951" s="9">
        <v>7.1648227999999996</v>
      </c>
      <c r="N951" s="9">
        <v>6.6875743333333304</v>
      </c>
      <c r="O951" s="9">
        <v>6.31649056666667</v>
      </c>
      <c r="P951" s="9"/>
      <c r="Q951" s="10"/>
      <c r="R951" s="9"/>
      <c r="S951" s="9">
        <v>-6.3905095999999997</v>
      </c>
      <c r="T951" s="1" t="s">
        <v>5034</v>
      </c>
      <c r="U951" s="1" t="s">
        <v>5035</v>
      </c>
      <c r="V951" s="1"/>
      <c r="W951" s="1"/>
      <c r="X951" s="1" t="s">
        <v>5036</v>
      </c>
      <c r="Y951" s="1"/>
    </row>
    <row r="952" spans="1:25" ht="15">
      <c r="A952" s="1" t="s">
        <v>5037</v>
      </c>
      <c r="B952" s="1" t="s">
        <v>396</v>
      </c>
      <c r="C952" s="1"/>
      <c r="D952" s="1"/>
      <c r="E952" s="1"/>
      <c r="F952" s="1"/>
      <c r="G952" s="1"/>
      <c r="H952" s="9">
        <v>7.6104735000000003</v>
      </c>
      <c r="I952" s="9">
        <v>8.0875225666666708</v>
      </c>
      <c r="J952" s="9">
        <v>7.8537689000000004</v>
      </c>
      <c r="K952" s="9">
        <v>10.7196656666667</v>
      </c>
      <c r="L952" s="9">
        <v>8.4069123333333309</v>
      </c>
      <c r="M952" s="9">
        <v>8.4003910000000008</v>
      </c>
      <c r="N952" s="9">
        <v>8.2123523333333299</v>
      </c>
      <c r="O952" s="9">
        <v>8.0508373333333303</v>
      </c>
      <c r="P952" s="9"/>
      <c r="Q952" s="10"/>
      <c r="R952" s="9"/>
      <c r="S952" s="9">
        <v>-6.3591236999999996</v>
      </c>
      <c r="T952" s="1"/>
      <c r="U952" s="1" t="s">
        <v>5038</v>
      </c>
      <c r="V952" s="1"/>
      <c r="W952" s="1"/>
      <c r="X952" s="1" t="s">
        <v>5039</v>
      </c>
      <c r="Y952" s="1"/>
    </row>
    <row r="953" spans="1:25" ht="15">
      <c r="A953" s="1" t="s">
        <v>5040</v>
      </c>
      <c r="B953" s="1" t="s">
        <v>578</v>
      </c>
      <c r="C953" s="1" t="s">
        <v>579</v>
      </c>
      <c r="D953" s="1" t="s">
        <v>580</v>
      </c>
      <c r="E953" s="1">
        <v>466</v>
      </c>
      <c r="F953" s="1" t="s">
        <v>672</v>
      </c>
      <c r="G953" s="4">
        <v>0.89</v>
      </c>
      <c r="H953" s="9">
        <v>13.4921063333333</v>
      </c>
      <c r="I953" s="9">
        <v>9.9880463333333296</v>
      </c>
      <c r="J953" s="9">
        <v>8.7988809999999997</v>
      </c>
      <c r="K953" s="9">
        <v>11.0399266666667</v>
      </c>
      <c r="L953" s="9">
        <v>11.1934733333333</v>
      </c>
      <c r="M953" s="9">
        <v>8.9952220000000001</v>
      </c>
      <c r="N953" s="9">
        <v>8.6003070333333298</v>
      </c>
      <c r="O953" s="9">
        <v>8.3774890000000006</v>
      </c>
      <c r="P953" s="9"/>
      <c r="Q953" s="10"/>
      <c r="R953" s="9"/>
      <c r="S953" s="9">
        <v>-6.3310180000000003</v>
      </c>
      <c r="T953" s="1"/>
      <c r="U953" s="1" t="s">
        <v>5041</v>
      </c>
      <c r="V953" s="1"/>
      <c r="W953" s="1"/>
      <c r="X953" s="1"/>
      <c r="Y953" s="1" t="s">
        <v>5042</v>
      </c>
    </row>
    <row r="954" spans="1:25" ht="15">
      <c r="A954" s="1" t="s">
        <v>5043</v>
      </c>
      <c r="B954" s="1" t="s">
        <v>5044</v>
      </c>
      <c r="C954" s="1" t="s">
        <v>5045</v>
      </c>
      <c r="D954" s="1" t="s">
        <v>5046</v>
      </c>
      <c r="E954" s="1">
        <v>220</v>
      </c>
      <c r="F954" s="1">
        <v>2.0000000000000001E-56</v>
      </c>
      <c r="G954" s="4">
        <v>0.94</v>
      </c>
      <c r="H954" s="9">
        <v>13.659769666666699</v>
      </c>
      <c r="I954" s="9">
        <v>14.318827666666699</v>
      </c>
      <c r="J954" s="9">
        <v>13.592181999999999</v>
      </c>
      <c r="K954" s="9">
        <v>16.511952333333301</v>
      </c>
      <c r="L954" s="9">
        <v>13.895213</v>
      </c>
      <c r="M954" s="9">
        <v>14.0313293333333</v>
      </c>
      <c r="N954" s="9">
        <v>14.028287000000001</v>
      </c>
      <c r="O954" s="9">
        <v>13.8978606666667</v>
      </c>
      <c r="P954" s="9"/>
      <c r="Q954" s="10"/>
      <c r="R954" s="9"/>
      <c r="S954" s="9">
        <v>-6.1223809999999999</v>
      </c>
      <c r="T954" s="1" t="s">
        <v>5047</v>
      </c>
      <c r="U954" s="1" t="s">
        <v>5048</v>
      </c>
      <c r="V954" s="1" t="s">
        <v>5048</v>
      </c>
      <c r="W954" s="1"/>
      <c r="X954" s="1" t="s">
        <v>5049</v>
      </c>
      <c r="Y954" s="1" t="s">
        <v>5050</v>
      </c>
    </row>
    <row r="955" spans="1:25" ht="15">
      <c r="A955" s="1" t="s">
        <v>5051</v>
      </c>
      <c r="B955" s="1" t="s">
        <v>5052</v>
      </c>
      <c r="C955" s="1" t="s">
        <v>5053</v>
      </c>
      <c r="D955" s="1" t="s">
        <v>5054</v>
      </c>
      <c r="E955" s="1">
        <v>472</v>
      </c>
      <c r="F955" s="1" t="s">
        <v>5055</v>
      </c>
      <c r="G955" s="4">
        <v>0.86</v>
      </c>
      <c r="H955" s="9">
        <v>9.2161773333333308</v>
      </c>
      <c r="I955" s="9">
        <v>10.9707736666667</v>
      </c>
      <c r="J955" s="9">
        <v>10.520106333333301</v>
      </c>
      <c r="K955" s="9">
        <v>10.7597446666667</v>
      </c>
      <c r="L955" s="9">
        <v>8.6171594999999996</v>
      </c>
      <c r="M955" s="9">
        <v>10.721413</v>
      </c>
      <c r="N955" s="9">
        <v>9.9138693333333308</v>
      </c>
      <c r="O955" s="9">
        <v>8.1643969999999992</v>
      </c>
      <c r="P955" s="9"/>
      <c r="Q955" s="10"/>
      <c r="R955" s="9"/>
      <c r="S955" s="9">
        <v>-6.0433493</v>
      </c>
      <c r="T955" s="1" t="s">
        <v>5056</v>
      </c>
      <c r="U955" s="1" t="s">
        <v>5057</v>
      </c>
      <c r="V955" s="1"/>
      <c r="W955" s="1" t="s">
        <v>1792</v>
      </c>
      <c r="X955" s="1" t="s">
        <v>5057</v>
      </c>
      <c r="Y955" s="1"/>
    </row>
    <row r="956" spans="1:25" ht="15">
      <c r="A956" s="1" t="s">
        <v>5058</v>
      </c>
      <c r="B956" s="1" t="s">
        <v>5059</v>
      </c>
      <c r="C956" s="1"/>
      <c r="D956" s="1" t="s">
        <v>5060</v>
      </c>
      <c r="E956" s="1">
        <v>575</v>
      </c>
      <c r="F956" s="1" t="s">
        <v>587</v>
      </c>
      <c r="G956" s="4">
        <v>0.88</v>
      </c>
      <c r="H956" s="9">
        <v>11.027991333333301</v>
      </c>
      <c r="I956" s="9">
        <v>10.920163000000001</v>
      </c>
      <c r="J956" s="9">
        <v>10.617943666666701</v>
      </c>
      <c r="K956" s="9">
        <v>12.5424946666667</v>
      </c>
      <c r="L956" s="9">
        <v>11.151562333333301</v>
      </c>
      <c r="M956" s="9">
        <v>10.817595000000001</v>
      </c>
      <c r="N956" s="9">
        <v>10.319937166666699</v>
      </c>
      <c r="O956" s="9">
        <v>9.9702816666666703</v>
      </c>
      <c r="P956" s="9"/>
      <c r="Q956" s="10"/>
      <c r="R956" s="9"/>
      <c r="S956" s="9">
        <v>-5.9472110000000002</v>
      </c>
      <c r="T956" s="1" t="s">
        <v>5061</v>
      </c>
      <c r="U956" s="1" t="s">
        <v>5062</v>
      </c>
      <c r="V956" s="1"/>
      <c r="W956" s="1" t="s">
        <v>5063</v>
      </c>
      <c r="X956" s="1" t="s">
        <v>5062</v>
      </c>
      <c r="Y956" s="1"/>
    </row>
    <row r="957" spans="1:25" ht="15">
      <c r="A957" s="1" t="s">
        <v>5064</v>
      </c>
      <c r="B957" s="1" t="s">
        <v>5065</v>
      </c>
      <c r="C957" s="1"/>
      <c r="D957" s="1" t="s">
        <v>2005</v>
      </c>
      <c r="E957" s="1">
        <v>327</v>
      </c>
      <c r="F957" s="1">
        <v>9.9999999999999993E-89</v>
      </c>
      <c r="G957" s="4">
        <v>0.83</v>
      </c>
      <c r="H957" s="9">
        <v>10.1463563333333</v>
      </c>
      <c r="I957" s="9">
        <v>10.1821443333333</v>
      </c>
      <c r="J957" s="9">
        <v>11.484348333333299</v>
      </c>
      <c r="K957" s="9">
        <v>17.127089999999999</v>
      </c>
      <c r="L957" s="9">
        <v>10.964862</v>
      </c>
      <c r="M957" s="9">
        <v>10.8174956666667</v>
      </c>
      <c r="N957" s="9">
        <v>12.389651333333299</v>
      </c>
      <c r="O957" s="9">
        <v>14.557340999999999</v>
      </c>
      <c r="P957" s="9"/>
      <c r="Q957" s="10"/>
      <c r="R957" s="9"/>
      <c r="S957" s="9">
        <v>-5.9370684999999996</v>
      </c>
      <c r="T957" s="1" t="s">
        <v>5066</v>
      </c>
      <c r="U957" s="1" t="s">
        <v>5067</v>
      </c>
      <c r="V957" s="1" t="s">
        <v>5067</v>
      </c>
      <c r="W957" s="1"/>
      <c r="X957" s="1" t="s">
        <v>5068</v>
      </c>
      <c r="Y957" s="1" t="s">
        <v>5069</v>
      </c>
    </row>
    <row r="958" spans="1:25" ht="15">
      <c r="A958" s="1" t="s">
        <v>5070</v>
      </c>
      <c r="B958" s="1" t="s">
        <v>1362</v>
      </c>
      <c r="C958" s="1" t="s">
        <v>1363</v>
      </c>
      <c r="D958" s="1" t="s">
        <v>1364</v>
      </c>
      <c r="E958" s="1">
        <v>236</v>
      </c>
      <c r="F958" s="1">
        <v>3.0000000000000001E-61</v>
      </c>
      <c r="G958" s="4">
        <v>0.89</v>
      </c>
      <c r="H958" s="9">
        <v>10.3293773333333</v>
      </c>
      <c r="I958" s="9">
        <v>12.3222703333333</v>
      </c>
      <c r="J958" s="9">
        <v>12.3155053333333</v>
      </c>
      <c r="K958" s="9">
        <v>14.604819166666701</v>
      </c>
      <c r="L958" s="9">
        <v>10.418794999999999</v>
      </c>
      <c r="M958" s="9">
        <v>12.153995333333301</v>
      </c>
      <c r="N958" s="9">
        <v>12.675017333333299</v>
      </c>
      <c r="O958" s="9">
        <v>12.0392493333333</v>
      </c>
      <c r="P958" s="9"/>
      <c r="Q958" s="10"/>
      <c r="R958" s="9"/>
      <c r="S958" s="9">
        <v>-5.9198880000000003</v>
      </c>
      <c r="T958" s="1" t="s">
        <v>5071</v>
      </c>
      <c r="U958" s="1" t="s">
        <v>5072</v>
      </c>
      <c r="V958" s="1"/>
      <c r="W958" s="1"/>
      <c r="X958" s="1" t="s">
        <v>5073</v>
      </c>
      <c r="Y958" s="1"/>
    </row>
    <row r="959" spans="1:25" ht="15">
      <c r="A959" s="1" t="s">
        <v>5074</v>
      </c>
      <c r="B959" s="1" t="s">
        <v>5075</v>
      </c>
      <c r="C959" s="1"/>
      <c r="D959" s="1" t="s">
        <v>5076</v>
      </c>
      <c r="E959" s="1">
        <v>549</v>
      </c>
      <c r="F959" s="1" t="s">
        <v>4726</v>
      </c>
      <c r="G959" s="4">
        <v>0.9</v>
      </c>
      <c r="H959" s="9">
        <v>8.9148498333333297</v>
      </c>
      <c r="I959" s="9">
        <v>10.1989998333333</v>
      </c>
      <c r="J959" s="9">
        <v>11.017803333333299</v>
      </c>
      <c r="K959" s="9">
        <v>12.590453</v>
      </c>
      <c r="L959" s="9">
        <v>7.7842167666666704</v>
      </c>
      <c r="M959" s="9">
        <v>9.1746943333333295</v>
      </c>
      <c r="N959" s="9">
        <v>9.2066316666666701</v>
      </c>
      <c r="O959" s="9">
        <v>10.028112999999999</v>
      </c>
      <c r="P959" s="9"/>
      <c r="Q959" s="10"/>
      <c r="R959" s="9"/>
      <c r="S959" s="9">
        <v>-5.9066485999999996</v>
      </c>
      <c r="T959" s="1" t="s">
        <v>5077</v>
      </c>
      <c r="U959" s="1" t="s">
        <v>5078</v>
      </c>
      <c r="V959" s="1" t="s">
        <v>5078</v>
      </c>
      <c r="W959" s="1"/>
      <c r="X959" s="1" t="s">
        <v>5079</v>
      </c>
      <c r="Y959" s="1" t="s">
        <v>5080</v>
      </c>
    </row>
    <row r="960" spans="1:25" ht="15">
      <c r="A960" s="1" t="s">
        <v>5081</v>
      </c>
      <c r="B960" s="1" t="s">
        <v>5082</v>
      </c>
      <c r="C960" s="1" t="s">
        <v>5083</v>
      </c>
      <c r="D960" s="1" t="s">
        <v>5084</v>
      </c>
      <c r="E960" s="1">
        <v>494</v>
      </c>
      <c r="F960" s="1" t="s">
        <v>2637</v>
      </c>
      <c r="G960" s="4">
        <v>0.85</v>
      </c>
      <c r="H960" s="9">
        <v>7.9297300999999996</v>
      </c>
      <c r="I960" s="9">
        <v>7.9579297333333301</v>
      </c>
      <c r="J960" s="9">
        <v>7.7187878666666698</v>
      </c>
      <c r="K960" s="9">
        <v>9.7612826666666699</v>
      </c>
      <c r="L960" s="9">
        <v>7.72233883333333</v>
      </c>
      <c r="M960" s="9">
        <v>7.6658884666666696</v>
      </c>
      <c r="N960" s="9">
        <v>7.6510783666666704</v>
      </c>
      <c r="O960" s="9">
        <v>7.2009780000000001</v>
      </c>
      <c r="P960" s="9"/>
      <c r="Q960" s="10"/>
      <c r="R960" s="9"/>
      <c r="S960" s="9">
        <v>-5.8983239999999997</v>
      </c>
      <c r="T960" s="1" t="s">
        <v>5085</v>
      </c>
      <c r="U960" s="1" t="s">
        <v>5086</v>
      </c>
      <c r="V960" s="1" t="s">
        <v>5086</v>
      </c>
      <c r="W960" s="1"/>
      <c r="X960" s="1" t="s">
        <v>5087</v>
      </c>
      <c r="Y960" s="1" t="s">
        <v>5088</v>
      </c>
    </row>
    <row r="961" spans="1:25" ht="15">
      <c r="A961" s="1" t="s">
        <v>5089</v>
      </c>
      <c r="B961" s="1" t="s">
        <v>1729</v>
      </c>
      <c r="C961" s="1" t="s">
        <v>1730</v>
      </c>
      <c r="D961" s="1" t="s">
        <v>1379</v>
      </c>
      <c r="E961" s="1">
        <v>111</v>
      </c>
      <c r="F961" s="1">
        <v>9.9999999999999996E-24</v>
      </c>
      <c r="G961" s="4">
        <v>0.92</v>
      </c>
      <c r="H961" s="9">
        <v>7.4774501000000004</v>
      </c>
      <c r="I961" s="9">
        <v>7.1679595666666698</v>
      </c>
      <c r="J961" s="9">
        <v>8.7390129999999999</v>
      </c>
      <c r="K961" s="9">
        <v>10.9312376666667</v>
      </c>
      <c r="L961" s="9">
        <v>8.2253664666666708</v>
      </c>
      <c r="M961" s="9">
        <v>7.4877378999999999</v>
      </c>
      <c r="N961" s="9">
        <v>7.4943703333333298</v>
      </c>
      <c r="O961" s="9">
        <v>8.3921436666666693</v>
      </c>
      <c r="P961" s="9"/>
      <c r="Q961" s="10"/>
      <c r="R961" s="9"/>
      <c r="S961" s="9">
        <v>-5.8122387</v>
      </c>
      <c r="T961" s="1" t="s">
        <v>5090</v>
      </c>
      <c r="U961" s="1" t="s">
        <v>5091</v>
      </c>
      <c r="V961" s="1" t="s">
        <v>5091</v>
      </c>
      <c r="W961" s="1"/>
      <c r="X961" s="1" t="s">
        <v>5092</v>
      </c>
      <c r="Y961" s="1" t="s">
        <v>5093</v>
      </c>
    </row>
    <row r="962" spans="1:25" ht="15">
      <c r="A962" s="1" t="s">
        <v>5094</v>
      </c>
      <c r="B962" s="1" t="s">
        <v>5095</v>
      </c>
      <c r="C962" s="1"/>
      <c r="D962" s="1" t="s">
        <v>86</v>
      </c>
      <c r="E962" s="1">
        <v>101</v>
      </c>
      <c r="F962" s="1">
        <v>8.9999999999999994E-21</v>
      </c>
      <c r="G962" s="4">
        <v>0.98</v>
      </c>
      <c r="H962" s="9">
        <v>12.2177753333333</v>
      </c>
      <c r="I962" s="9">
        <v>12.073264999999999</v>
      </c>
      <c r="J962" s="9">
        <v>12.0003523333333</v>
      </c>
      <c r="K962" s="9">
        <v>13.378439333333301</v>
      </c>
      <c r="L962" s="9">
        <v>11.9971696666667</v>
      </c>
      <c r="M962" s="9">
        <v>11.919803</v>
      </c>
      <c r="N962" s="9">
        <v>11.666888666666701</v>
      </c>
      <c r="O962" s="9">
        <v>10.880281333333301</v>
      </c>
      <c r="P962" s="9"/>
      <c r="Q962" s="10"/>
      <c r="R962" s="9"/>
      <c r="S962" s="9">
        <v>-5.6496344000000001</v>
      </c>
      <c r="T962" s="1" t="s">
        <v>5096</v>
      </c>
      <c r="U962" s="1" t="s">
        <v>5097</v>
      </c>
      <c r="V962" s="1" t="s">
        <v>5097</v>
      </c>
      <c r="W962" s="1"/>
      <c r="X962" s="1"/>
      <c r="Y962" s="1" t="s">
        <v>5098</v>
      </c>
    </row>
    <row r="963" spans="1:25" ht="15">
      <c r="A963" s="1" t="s">
        <v>5099</v>
      </c>
      <c r="B963" s="1" t="s">
        <v>5100</v>
      </c>
      <c r="C963" s="1"/>
      <c r="D963" s="1" t="s">
        <v>5101</v>
      </c>
      <c r="E963" s="1">
        <v>805</v>
      </c>
      <c r="F963" s="1">
        <v>0</v>
      </c>
      <c r="G963" s="4">
        <v>0.89</v>
      </c>
      <c r="H963" s="9">
        <v>10.206965333333301</v>
      </c>
      <c r="I963" s="9">
        <v>9.3647306666666701</v>
      </c>
      <c r="J963" s="9">
        <v>9.6758736666666696</v>
      </c>
      <c r="K963" s="9">
        <v>11.9917553333333</v>
      </c>
      <c r="L963" s="9">
        <v>10.0647273333333</v>
      </c>
      <c r="M963" s="9">
        <v>9.6116573333333299</v>
      </c>
      <c r="N963" s="9">
        <v>9.0882686666666697</v>
      </c>
      <c r="O963" s="9">
        <v>9.5029413333333306</v>
      </c>
      <c r="P963" s="9"/>
      <c r="Q963" s="10"/>
      <c r="R963" s="9"/>
      <c r="S963" s="9">
        <v>-5.6131643999999996</v>
      </c>
      <c r="T963" s="1" t="s">
        <v>5102</v>
      </c>
      <c r="U963" s="1" t="s">
        <v>5103</v>
      </c>
      <c r="V963" s="1" t="s">
        <v>5103</v>
      </c>
      <c r="W963" s="1"/>
      <c r="X963" s="1" t="s">
        <v>5104</v>
      </c>
      <c r="Y963" s="1" t="s">
        <v>5105</v>
      </c>
    </row>
    <row r="964" spans="1:25" ht="15">
      <c r="A964" s="1" t="s">
        <v>5106</v>
      </c>
      <c r="B964" s="1" t="s">
        <v>5010</v>
      </c>
      <c r="C964" s="1"/>
      <c r="D964" s="1" t="s">
        <v>5011</v>
      </c>
      <c r="E964" s="1">
        <v>81.8</v>
      </c>
      <c r="F964" s="1">
        <v>1E-14</v>
      </c>
      <c r="G964" s="4">
        <v>0.91</v>
      </c>
      <c r="H964" s="9">
        <v>10.937393</v>
      </c>
      <c r="I964" s="9">
        <v>11.245651333333299</v>
      </c>
      <c r="J964" s="9">
        <v>11.541942333333299</v>
      </c>
      <c r="K964" s="9">
        <v>13.6945523333333</v>
      </c>
      <c r="L964" s="9">
        <v>11.2358593333333</v>
      </c>
      <c r="M964" s="9">
        <v>11.041373999999999</v>
      </c>
      <c r="N964" s="9">
        <v>11.2442315</v>
      </c>
      <c r="O964" s="9">
        <v>11.213673333333301</v>
      </c>
      <c r="P964" s="9"/>
      <c r="Q964" s="10"/>
      <c r="R964" s="9"/>
      <c r="S964" s="9">
        <v>-5.5823739999999997</v>
      </c>
      <c r="T964" s="1" t="s">
        <v>5107</v>
      </c>
      <c r="U964" s="1" t="s">
        <v>5108</v>
      </c>
      <c r="V964" s="1"/>
      <c r="W964" s="1"/>
      <c r="X964" s="1" t="s">
        <v>5014</v>
      </c>
      <c r="Y964" s="1"/>
    </row>
    <row r="965" spans="1:25" ht="15">
      <c r="A965" s="1" t="s">
        <v>5109</v>
      </c>
      <c r="B965" s="1" t="s">
        <v>5110</v>
      </c>
      <c r="C965" s="1" t="s">
        <v>5111</v>
      </c>
      <c r="D965" s="1" t="s">
        <v>5112</v>
      </c>
      <c r="E965" s="1">
        <v>266</v>
      </c>
      <c r="F965" s="1">
        <v>2E-70</v>
      </c>
      <c r="G965" s="4">
        <v>0.89</v>
      </c>
      <c r="H965" s="9">
        <v>8.0808429999999998</v>
      </c>
      <c r="I965" s="9">
        <v>9.0265640000000005</v>
      </c>
      <c r="J965" s="9">
        <v>9.9888098333333293</v>
      </c>
      <c r="K965" s="9">
        <v>10.8298463333333</v>
      </c>
      <c r="L965" s="9">
        <v>6.6280262333333297</v>
      </c>
      <c r="M965" s="9">
        <v>8.5798396666666701</v>
      </c>
      <c r="N965" s="9">
        <v>9.5947071666666695</v>
      </c>
      <c r="O965" s="9">
        <v>8.3500153333333298</v>
      </c>
      <c r="P965" s="9"/>
      <c r="Q965" s="10"/>
      <c r="R965" s="9"/>
      <c r="S965" s="9">
        <v>-5.5783240000000003</v>
      </c>
      <c r="T965" s="1" t="s">
        <v>5113</v>
      </c>
      <c r="U965" s="1" t="s">
        <v>5114</v>
      </c>
      <c r="V965" s="1" t="s">
        <v>5114</v>
      </c>
      <c r="W965" s="1"/>
      <c r="X965" s="1"/>
      <c r="Y965" s="1" t="s">
        <v>5115</v>
      </c>
    </row>
    <row r="966" spans="1:25" ht="15">
      <c r="A966" s="1" t="s">
        <v>5116</v>
      </c>
      <c r="B966" s="1" t="s">
        <v>5117</v>
      </c>
      <c r="C966" s="1"/>
      <c r="D966" s="1" t="s">
        <v>5118</v>
      </c>
      <c r="E966" s="1">
        <v>285</v>
      </c>
      <c r="F966" s="1">
        <v>1.9999999999999999E-76</v>
      </c>
      <c r="G966" s="4">
        <v>0.91</v>
      </c>
      <c r="H966" s="9">
        <v>11.116385166666699</v>
      </c>
      <c r="I966" s="9">
        <v>12.963622000000001</v>
      </c>
      <c r="J966" s="9">
        <v>12.356987333333301</v>
      </c>
      <c r="K966" s="9">
        <v>14.437675666666699</v>
      </c>
      <c r="L966" s="9">
        <v>11.227550000000001</v>
      </c>
      <c r="M966" s="9">
        <v>12.2846493333333</v>
      </c>
      <c r="N966" s="9">
        <v>11.606059999999999</v>
      </c>
      <c r="O966" s="9">
        <v>11.9638543333333</v>
      </c>
      <c r="P966" s="9"/>
      <c r="Q966" s="10"/>
      <c r="R966" s="9"/>
      <c r="S966" s="9">
        <v>-5.5551300000000001</v>
      </c>
      <c r="T966" s="1" t="s">
        <v>5119</v>
      </c>
      <c r="U966" s="1" t="s">
        <v>5120</v>
      </c>
      <c r="V966" s="1"/>
      <c r="W966" s="1"/>
      <c r="X966" s="1" t="s">
        <v>5120</v>
      </c>
      <c r="Y966" s="1"/>
    </row>
    <row r="967" spans="1:25" ht="15">
      <c r="A967" s="1" t="s">
        <v>5121</v>
      </c>
      <c r="B967" s="1" t="s">
        <v>4812</v>
      </c>
      <c r="C967" s="1" t="s">
        <v>4813</v>
      </c>
      <c r="D967" s="1" t="s">
        <v>4814</v>
      </c>
      <c r="E967" s="1">
        <v>1068</v>
      </c>
      <c r="F967" s="1">
        <v>0</v>
      </c>
      <c r="G967" s="4">
        <v>0.85</v>
      </c>
      <c r="H967" s="9">
        <v>11.161709999999999</v>
      </c>
      <c r="I967" s="9">
        <v>10.2642043333333</v>
      </c>
      <c r="J967" s="9">
        <v>11.796084666666699</v>
      </c>
      <c r="K967" s="9">
        <v>12.168010666666699</v>
      </c>
      <c r="L967" s="9">
        <v>10.303494333333299</v>
      </c>
      <c r="M967" s="9">
        <v>10.2601208333333</v>
      </c>
      <c r="N967" s="9">
        <v>10.349975666666699</v>
      </c>
      <c r="O967" s="9">
        <v>9.6951946666666693</v>
      </c>
      <c r="P967" s="9"/>
      <c r="Q967" s="10"/>
      <c r="R967" s="9"/>
      <c r="S967" s="9">
        <v>-5.5512649999999999</v>
      </c>
      <c r="T967" s="1" t="s">
        <v>5122</v>
      </c>
      <c r="U967" s="1" t="s">
        <v>5123</v>
      </c>
      <c r="V967" s="1" t="s">
        <v>5123</v>
      </c>
      <c r="W967" s="1"/>
      <c r="X967" s="1" t="s">
        <v>5124</v>
      </c>
      <c r="Y967" s="1" t="s">
        <v>5125</v>
      </c>
    </row>
    <row r="968" spans="1:25" ht="15">
      <c r="A968" s="1" t="s">
        <v>5126</v>
      </c>
      <c r="B968" s="1" t="s">
        <v>4792</v>
      </c>
      <c r="C968" s="1"/>
      <c r="D968" s="1" t="s">
        <v>1904</v>
      </c>
      <c r="E968" s="1">
        <v>1007</v>
      </c>
      <c r="F968" s="1">
        <v>0</v>
      </c>
      <c r="G968" s="4">
        <v>0.87</v>
      </c>
      <c r="H968" s="9">
        <v>12.062607</v>
      </c>
      <c r="I968" s="9">
        <v>11.5893176666667</v>
      </c>
      <c r="J968" s="9">
        <v>9.7539836666666702</v>
      </c>
      <c r="K968" s="9">
        <v>12.277347666666699</v>
      </c>
      <c r="L968" s="9">
        <v>12.875315000000001</v>
      </c>
      <c r="M968" s="9">
        <v>11.275928</v>
      </c>
      <c r="N968" s="9">
        <v>10.295142999999999</v>
      </c>
      <c r="O968" s="9">
        <v>9.8129283333333301</v>
      </c>
      <c r="P968" s="9"/>
      <c r="Q968" s="10"/>
      <c r="R968" s="9"/>
      <c r="S968" s="9">
        <v>-5.5190476999999998</v>
      </c>
      <c r="T968" s="1" t="s">
        <v>5127</v>
      </c>
      <c r="U968" s="1" t="s">
        <v>5128</v>
      </c>
      <c r="V968" s="1"/>
      <c r="W968" s="1"/>
      <c r="X968" s="1" t="s">
        <v>5129</v>
      </c>
      <c r="Y968" s="1"/>
    </row>
    <row r="969" spans="1:25" ht="15">
      <c r="A969" s="1" t="s">
        <v>5130</v>
      </c>
      <c r="B969" s="1" t="s">
        <v>3755</v>
      </c>
      <c r="C969" s="1" t="s">
        <v>5131</v>
      </c>
      <c r="D969" s="1" t="s">
        <v>3757</v>
      </c>
      <c r="E969" s="1">
        <v>71.900000000000006</v>
      </c>
      <c r="F969" s="1">
        <v>9.9999999999999994E-12</v>
      </c>
      <c r="G969" s="4">
        <v>0.93</v>
      </c>
      <c r="H969" s="9">
        <v>11.0054953333333</v>
      </c>
      <c r="I969" s="9">
        <v>11.158792999999999</v>
      </c>
      <c r="J969" s="9">
        <v>11.563964666666701</v>
      </c>
      <c r="K969" s="9">
        <v>14.1770603333333</v>
      </c>
      <c r="L969" s="9">
        <v>11.699379666666699</v>
      </c>
      <c r="M969" s="9">
        <v>11.266742000000001</v>
      </c>
      <c r="N969" s="9">
        <v>11.4322203333333</v>
      </c>
      <c r="O969" s="9">
        <v>11.7219263333333</v>
      </c>
      <c r="P969" s="9"/>
      <c r="Q969" s="10"/>
      <c r="R969" s="9"/>
      <c r="S969" s="9">
        <v>-5.4836383</v>
      </c>
      <c r="T969" s="1" t="s">
        <v>3758</v>
      </c>
      <c r="U969" s="1" t="s">
        <v>3759</v>
      </c>
      <c r="V969" s="1" t="s">
        <v>3759</v>
      </c>
      <c r="W969" s="1"/>
      <c r="X969" s="1" t="s">
        <v>3760</v>
      </c>
      <c r="Y969" s="1" t="s">
        <v>3761</v>
      </c>
    </row>
    <row r="970" spans="1:25" ht="15">
      <c r="A970" s="1" t="s">
        <v>5132</v>
      </c>
      <c r="B970" s="1" t="s">
        <v>5133</v>
      </c>
      <c r="C970" s="1" t="s">
        <v>5134</v>
      </c>
      <c r="D970" s="1" t="s">
        <v>5135</v>
      </c>
      <c r="E970" s="1">
        <v>440</v>
      </c>
      <c r="F970" s="1" t="s">
        <v>246</v>
      </c>
      <c r="G970" s="4">
        <v>0.89</v>
      </c>
      <c r="H970" s="9">
        <v>11.998042</v>
      </c>
      <c r="I970" s="9">
        <v>10.770398333333301</v>
      </c>
      <c r="J970" s="9">
        <v>11.710133000000001</v>
      </c>
      <c r="K970" s="9">
        <v>13.8311316666667</v>
      </c>
      <c r="L970" s="9">
        <v>13.228062</v>
      </c>
      <c r="M970" s="9">
        <v>11.1665353333333</v>
      </c>
      <c r="N970" s="9">
        <v>11.4394315</v>
      </c>
      <c r="O970" s="9">
        <v>11.3946653333333</v>
      </c>
      <c r="P970" s="9"/>
      <c r="Q970" s="10"/>
      <c r="R970" s="9"/>
      <c r="S970" s="9">
        <v>-5.4131384000000002</v>
      </c>
      <c r="T970" s="1" t="s">
        <v>5136</v>
      </c>
      <c r="U970" s="1" t="s">
        <v>5137</v>
      </c>
      <c r="V970" s="1" t="s">
        <v>5137</v>
      </c>
      <c r="W970" s="1"/>
      <c r="X970" s="1" t="s">
        <v>5138</v>
      </c>
      <c r="Y970" s="1" t="s">
        <v>5139</v>
      </c>
    </row>
    <row r="971" spans="1:25" ht="15">
      <c r="A971" s="1" t="s">
        <v>5140</v>
      </c>
      <c r="B971" s="1" t="s">
        <v>5141</v>
      </c>
      <c r="C971" s="1"/>
      <c r="D971" s="1" t="s">
        <v>5142</v>
      </c>
      <c r="E971" s="1">
        <v>757</v>
      </c>
      <c r="F971" s="1">
        <v>0</v>
      </c>
      <c r="G971" s="4">
        <v>0.9</v>
      </c>
      <c r="H971" s="9">
        <v>12.6808973333333</v>
      </c>
      <c r="I971" s="9">
        <v>11.747287999999999</v>
      </c>
      <c r="J971" s="9">
        <v>12.194053666666701</v>
      </c>
      <c r="K971" s="9">
        <v>13.911901</v>
      </c>
      <c r="L971" s="9">
        <v>12.0830206666667</v>
      </c>
      <c r="M971" s="9">
        <v>11.649125</v>
      </c>
      <c r="N971" s="9">
        <v>11.3217016666667</v>
      </c>
      <c r="O971" s="9">
        <v>11.5351383333333</v>
      </c>
      <c r="P971" s="9"/>
      <c r="Q971" s="10"/>
      <c r="R971" s="9"/>
      <c r="S971" s="9">
        <v>-5.1936989999999996</v>
      </c>
      <c r="T971" s="1" t="s">
        <v>5143</v>
      </c>
      <c r="U971" s="1" t="s">
        <v>5144</v>
      </c>
      <c r="V971" s="1"/>
      <c r="W971" s="1"/>
      <c r="X971" s="1" t="s">
        <v>5144</v>
      </c>
      <c r="Y971" s="1"/>
    </row>
    <row r="972" spans="1:25" ht="15">
      <c r="A972" s="1" t="s">
        <v>5145</v>
      </c>
      <c r="B972" s="1" t="s">
        <v>5146</v>
      </c>
      <c r="C972" s="1"/>
      <c r="D972" s="1" t="s">
        <v>5147</v>
      </c>
      <c r="E972" s="1">
        <v>821</v>
      </c>
      <c r="F972" s="1">
        <v>0</v>
      </c>
      <c r="G972" s="4">
        <v>0.92</v>
      </c>
      <c r="H972" s="9">
        <v>9.9036586666666704</v>
      </c>
      <c r="I972" s="9">
        <v>10.545521000000001</v>
      </c>
      <c r="J972" s="9">
        <v>10.9522076666667</v>
      </c>
      <c r="K972" s="9">
        <v>13.0809726666667</v>
      </c>
      <c r="L972" s="9">
        <v>10.5232753333333</v>
      </c>
      <c r="M972" s="9">
        <v>10.303376</v>
      </c>
      <c r="N972" s="9">
        <v>10.205857999999999</v>
      </c>
      <c r="O972" s="9">
        <v>10.705116333333301</v>
      </c>
      <c r="P972" s="9"/>
      <c r="Q972" s="10"/>
      <c r="R972" s="9"/>
      <c r="S972" s="9">
        <v>-5.1904415999999998</v>
      </c>
      <c r="T972" s="1" t="s">
        <v>5148</v>
      </c>
      <c r="U972" s="1" t="s">
        <v>5149</v>
      </c>
      <c r="V972" s="1"/>
      <c r="W972" s="1"/>
      <c r="X972" s="1" t="s">
        <v>5150</v>
      </c>
      <c r="Y972" s="1"/>
    </row>
    <row r="973" spans="1:25" ht="15">
      <c r="A973" s="1" t="s">
        <v>5151</v>
      </c>
      <c r="B973" s="1" t="s">
        <v>5152</v>
      </c>
      <c r="C973" s="1" t="s">
        <v>5153</v>
      </c>
      <c r="D973" s="1" t="s">
        <v>5154</v>
      </c>
      <c r="E973" s="1">
        <v>155</v>
      </c>
      <c r="F973" s="1">
        <v>4.9999999999999997E-37</v>
      </c>
      <c r="G973" s="4">
        <v>0.94</v>
      </c>
      <c r="H973" s="9">
        <v>6.0339248666666698</v>
      </c>
      <c r="I973" s="9">
        <v>8.2332710000000002</v>
      </c>
      <c r="J973" s="9">
        <v>7.5580090000000002</v>
      </c>
      <c r="K973" s="9">
        <v>7.0590249666666702</v>
      </c>
      <c r="L973" s="9">
        <v>4.8991933000000003</v>
      </c>
      <c r="M973" s="9">
        <v>7.0730269999999997</v>
      </c>
      <c r="N973" s="9">
        <v>6.2374677666666702</v>
      </c>
      <c r="O973" s="9">
        <v>4.6943571333333303</v>
      </c>
      <c r="P973" s="9"/>
      <c r="Q973" s="10"/>
      <c r="R973" s="9"/>
      <c r="S973" s="9">
        <v>-5.1503405999999998</v>
      </c>
      <c r="T973" s="1" t="s">
        <v>5155</v>
      </c>
      <c r="U973" s="1" t="s">
        <v>5156</v>
      </c>
      <c r="V973" s="1" t="s">
        <v>5156</v>
      </c>
      <c r="W973" s="1"/>
      <c r="X973" s="1"/>
      <c r="Y973" s="1" t="s">
        <v>5157</v>
      </c>
    </row>
    <row r="974" spans="1:25" ht="15">
      <c r="A974" s="1" t="s">
        <v>5158</v>
      </c>
      <c r="B974" s="1" t="s">
        <v>5159</v>
      </c>
      <c r="C974" s="1" t="s">
        <v>5160</v>
      </c>
      <c r="D974" s="1" t="s">
        <v>5161</v>
      </c>
      <c r="E974" s="1">
        <v>147</v>
      </c>
      <c r="F974" s="1">
        <v>5.0000000000000003E-34</v>
      </c>
      <c r="G974" s="4">
        <v>0.83</v>
      </c>
      <c r="H974" s="9">
        <v>8.1410835666666692</v>
      </c>
      <c r="I974" s="9">
        <v>8.1235835000000005</v>
      </c>
      <c r="J974" s="9">
        <v>9.0450993333333294</v>
      </c>
      <c r="K974" s="9">
        <v>11.203806333333301</v>
      </c>
      <c r="L974" s="9">
        <v>8.2751533333333303</v>
      </c>
      <c r="M974" s="9">
        <v>8.2164020000000004</v>
      </c>
      <c r="N974" s="9">
        <v>7.8290362</v>
      </c>
      <c r="O974" s="9">
        <v>8.8526483333333292</v>
      </c>
      <c r="P974" s="9"/>
      <c r="Q974" s="10"/>
      <c r="R974" s="9"/>
      <c r="S974" s="9">
        <v>-5.1023370000000003</v>
      </c>
      <c r="T974" s="1" t="s">
        <v>5162</v>
      </c>
      <c r="U974" s="1" t="s">
        <v>5163</v>
      </c>
      <c r="V974" s="1" t="s">
        <v>5163</v>
      </c>
      <c r="W974" s="1"/>
      <c r="X974" s="1" t="s">
        <v>5164</v>
      </c>
      <c r="Y974" s="1" t="s">
        <v>5165</v>
      </c>
    </row>
    <row r="975" spans="1:25" ht="15">
      <c r="A975" s="1" t="s">
        <v>5166</v>
      </c>
      <c r="B975" s="1" t="s">
        <v>396</v>
      </c>
      <c r="C975" s="1"/>
      <c r="D975" s="1"/>
      <c r="E975" s="1"/>
      <c r="F975" s="1"/>
      <c r="G975" s="1"/>
      <c r="H975" s="9">
        <v>7.1674759999999997</v>
      </c>
      <c r="I975" s="9">
        <v>7.3192119666666704</v>
      </c>
      <c r="J975" s="9">
        <v>8.1716623333333303</v>
      </c>
      <c r="K975" s="9">
        <v>10.1712496666667</v>
      </c>
      <c r="L975" s="9">
        <v>7.0624901666666702</v>
      </c>
      <c r="M975" s="9">
        <v>7.1475062999999999</v>
      </c>
      <c r="N975" s="9">
        <v>7.8921928000000001</v>
      </c>
      <c r="O975" s="9">
        <v>7.8633131000000001</v>
      </c>
      <c r="P975" s="9"/>
      <c r="Q975" s="10"/>
      <c r="R975" s="9"/>
      <c r="S975" s="9">
        <v>-4.9517455000000004</v>
      </c>
      <c r="T975" s="1"/>
      <c r="U975" s="1" t="s">
        <v>5167</v>
      </c>
      <c r="V975" s="1"/>
      <c r="W975" s="1"/>
      <c r="X975" s="1" t="s">
        <v>5167</v>
      </c>
      <c r="Y975" s="1"/>
    </row>
    <row r="976" spans="1:25" ht="15">
      <c r="A976" s="1" t="s">
        <v>5168</v>
      </c>
      <c r="B976" s="1" t="s">
        <v>5169</v>
      </c>
      <c r="C976" s="1" t="s">
        <v>5170</v>
      </c>
      <c r="D976" s="1" t="s">
        <v>5171</v>
      </c>
      <c r="E976" s="1">
        <v>638</v>
      </c>
      <c r="F976" s="1">
        <v>0</v>
      </c>
      <c r="G976" s="4">
        <v>0.92</v>
      </c>
      <c r="H976" s="9">
        <v>13.131973666666701</v>
      </c>
      <c r="I976" s="9">
        <v>13.064443000000001</v>
      </c>
      <c r="J976" s="9">
        <v>13.433873666666701</v>
      </c>
      <c r="K976" s="9">
        <v>15.3299396666667</v>
      </c>
      <c r="L976" s="9">
        <v>13.2644826666667</v>
      </c>
      <c r="M976" s="9">
        <v>13.189334666666699</v>
      </c>
      <c r="N976" s="9">
        <v>12.8093513333333</v>
      </c>
      <c r="O976" s="9">
        <v>13.029721666666701</v>
      </c>
      <c r="P976" s="9"/>
      <c r="Q976" s="10"/>
      <c r="R976" s="9"/>
      <c r="S976" s="9">
        <v>-4.9253273000000002</v>
      </c>
      <c r="T976" s="1" t="s">
        <v>5172</v>
      </c>
      <c r="U976" s="1" t="s">
        <v>5173</v>
      </c>
      <c r="V976" s="1"/>
      <c r="W976" s="1"/>
      <c r="X976" s="1" t="s">
        <v>5174</v>
      </c>
      <c r="Y976" s="1"/>
    </row>
    <row r="977" spans="1:25" ht="15">
      <c r="A977" s="1" t="s">
        <v>5175</v>
      </c>
      <c r="B977" s="1" t="s">
        <v>5176</v>
      </c>
      <c r="C977" s="1"/>
      <c r="D977" s="1" t="s">
        <v>5177</v>
      </c>
      <c r="E977" s="1">
        <v>678</v>
      </c>
      <c r="F977" s="1">
        <v>0</v>
      </c>
      <c r="G977" s="4">
        <v>0.9</v>
      </c>
      <c r="H977" s="9">
        <v>9.0639176666666703</v>
      </c>
      <c r="I977" s="9">
        <v>9.8216526666666706</v>
      </c>
      <c r="J977" s="9">
        <v>10.119967000000001</v>
      </c>
      <c r="K977" s="9">
        <v>11.3057836666667</v>
      </c>
      <c r="L977" s="9">
        <v>9.4277409999999993</v>
      </c>
      <c r="M977" s="9">
        <v>9.6094305000000002</v>
      </c>
      <c r="N977" s="9">
        <v>9.0943116666666697</v>
      </c>
      <c r="O977" s="9">
        <v>9.0056916666666709</v>
      </c>
      <c r="P977" s="9"/>
      <c r="Q977" s="10"/>
      <c r="R977" s="9"/>
      <c r="S977" s="9">
        <v>-4.9248909999999997</v>
      </c>
      <c r="T977" s="1" t="s">
        <v>5178</v>
      </c>
      <c r="U977" s="1" t="s">
        <v>5179</v>
      </c>
      <c r="V977" s="1" t="s">
        <v>5179</v>
      </c>
      <c r="W977" s="1"/>
      <c r="X977" s="1"/>
      <c r="Y977" s="1" t="s">
        <v>5180</v>
      </c>
    </row>
    <row r="978" spans="1:25" ht="15">
      <c r="A978" s="1" t="s">
        <v>5181</v>
      </c>
      <c r="B978" s="1" t="s">
        <v>5182</v>
      </c>
      <c r="C978" s="1"/>
      <c r="D978" s="1" t="s">
        <v>5183</v>
      </c>
      <c r="E978" s="1">
        <v>176</v>
      </c>
      <c r="F978" s="1">
        <v>2.0000000000000002E-43</v>
      </c>
      <c r="G978" s="4">
        <v>0.84</v>
      </c>
      <c r="H978" s="9">
        <v>9.2248940000000008</v>
      </c>
      <c r="I978" s="9">
        <v>9.5626803333333292</v>
      </c>
      <c r="J978" s="9">
        <v>9.6562823333333299</v>
      </c>
      <c r="K978" s="9">
        <v>11.3155603333333</v>
      </c>
      <c r="L978" s="9">
        <v>9.1880803333333301</v>
      </c>
      <c r="M978" s="9">
        <v>8.9365123333333294</v>
      </c>
      <c r="N978" s="9">
        <v>9.2341853333333308</v>
      </c>
      <c r="O978" s="9">
        <v>9.0488023333333292</v>
      </c>
      <c r="P978" s="9"/>
      <c r="Q978" s="10"/>
      <c r="R978" s="9"/>
      <c r="S978" s="9">
        <v>-4.8124013000000003</v>
      </c>
      <c r="T978" s="1" t="s">
        <v>5184</v>
      </c>
      <c r="U978" s="1" t="s">
        <v>5185</v>
      </c>
      <c r="V978" s="1" t="s">
        <v>5185</v>
      </c>
      <c r="W978" s="1"/>
      <c r="X978" s="1"/>
      <c r="Y978" s="1" t="s">
        <v>5186</v>
      </c>
    </row>
    <row r="979" spans="1:25" ht="15">
      <c r="A979" s="1" t="s">
        <v>5187</v>
      </c>
      <c r="B979" s="1" t="s">
        <v>5188</v>
      </c>
      <c r="C979" s="1"/>
      <c r="D979" s="1" t="s">
        <v>86</v>
      </c>
      <c r="E979" s="1">
        <v>79.8</v>
      </c>
      <c r="F979" s="1">
        <v>2E-14</v>
      </c>
      <c r="G979" s="4">
        <v>0.95</v>
      </c>
      <c r="H979" s="9">
        <v>11.371771666666699</v>
      </c>
      <c r="I979" s="9">
        <v>12.174180833333301</v>
      </c>
      <c r="J979" s="9">
        <v>11.739224333333301</v>
      </c>
      <c r="K979" s="9">
        <v>13.124736333333299</v>
      </c>
      <c r="L979" s="9">
        <v>11.627926333333299</v>
      </c>
      <c r="M979" s="9">
        <v>11.833633666666699</v>
      </c>
      <c r="N979" s="9">
        <v>11.502881</v>
      </c>
      <c r="O979" s="9">
        <v>10.864852000000001</v>
      </c>
      <c r="P979" s="9"/>
      <c r="Q979" s="10"/>
      <c r="R979" s="9"/>
      <c r="S979" s="9">
        <v>-4.7895326999999996</v>
      </c>
      <c r="T979" s="1"/>
      <c r="U979" s="1" t="s">
        <v>5189</v>
      </c>
      <c r="V979" s="1"/>
      <c r="W979" s="1"/>
      <c r="X979" s="1"/>
      <c r="Y979" s="1"/>
    </row>
    <row r="980" spans="1:25" ht="15">
      <c r="A980" s="1" t="s">
        <v>5190</v>
      </c>
      <c r="B980" s="1" t="s">
        <v>5169</v>
      </c>
      <c r="C980" s="1" t="s">
        <v>5170</v>
      </c>
      <c r="D980" s="1" t="s">
        <v>5171</v>
      </c>
      <c r="E980" s="1">
        <v>638</v>
      </c>
      <c r="F980" s="1">
        <v>0</v>
      </c>
      <c r="G980" s="4">
        <v>0.92</v>
      </c>
      <c r="H980" s="9">
        <v>13.599717</v>
      </c>
      <c r="I980" s="9">
        <v>13.5816653333333</v>
      </c>
      <c r="J980" s="9">
        <v>13.870521999999999</v>
      </c>
      <c r="K980" s="9">
        <v>15.7287703333333</v>
      </c>
      <c r="L980" s="9">
        <v>13.731449833333301</v>
      </c>
      <c r="M980" s="9">
        <v>13.7107373333333</v>
      </c>
      <c r="N980" s="9">
        <v>13.317527333333301</v>
      </c>
      <c r="O980" s="9">
        <v>13.4799183333333</v>
      </c>
      <c r="P980" s="9"/>
      <c r="Q980" s="10"/>
      <c r="R980" s="9"/>
      <c r="S980" s="9">
        <v>-4.753044</v>
      </c>
      <c r="T980" s="1" t="s">
        <v>5172</v>
      </c>
      <c r="U980" s="1" t="s">
        <v>5191</v>
      </c>
      <c r="V980" s="1"/>
      <c r="W980" s="1"/>
      <c r="X980" s="1" t="s">
        <v>5174</v>
      </c>
      <c r="Y980" s="1" t="s">
        <v>5192</v>
      </c>
    </row>
    <row r="981" spans="1:25" ht="15">
      <c r="A981" s="1" t="s">
        <v>5193</v>
      </c>
      <c r="B981" s="1" t="s">
        <v>396</v>
      </c>
      <c r="C981" s="1"/>
      <c r="D981" s="1"/>
      <c r="E981" s="1"/>
      <c r="F981" s="1"/>
      <c r="G981" s="1"/>
      <c r="H981" s="9">
        <v>8.2859405000000006</v>
      </c>
      <c r="I981" s="9">
        <v>9.3008796666666704</v>
      </c>
      <c r="J981" s="9">
        <v>10.407955166666699</v>
      </c>
      <c r="K981" s="9">
        <v>11.890720999999999</v>
      </c>
      <c r="L981" s="9">
        <v>8.6416590000000006</v>
      </c>
      <c r="M981" s="9">
        <v>9.1530641666666703</v>
      </c>
      <c r="N981" s="9">
        <v>9.2878333333333298</v>
      </c>
      <c r="O981" s="9">
        <v>9.6500083333333304</v>
      </c>
      <c r="P981" s="9"/>
      <c r="Q981" s="10"/>
      <c r="R981" s="9"/>
      <c r="S981" s="9">
        <v>-4.7263029999999997</v>
      </c>
      <c r="T981" s="1"/>
      <c r="U981" s="1" t="s">
        <v>5194</v>
      </c>
      <c r="V981" s="1"/>
      <c r="W981" s="1"/>
      <c r="X981" s="1"/>
      <c r="Y981" s="1"/>
    </row>
    <row r="982" spans="1:25" ht="15">
      <c r="A982" s="1" t="s">
        <v>5195</v>
      </c>
      <c r="B982" s="1" t="s">
        <v>5196</v>
      </c>
      <c r="C982" s="1"/>
      <c r="D982" s="1" t="s">
        <v>2563</v>
      </c>
      <c r="E982" s="1">
        <v>482</v>
      </c>
      <c r="F982" s="1" t="s">
        <v>500</v>
      </c>
      <c r="G982" s="4">
        <v>0.88</v>
      </c>
      <c r="H982" s="9">
        <v>10.2919556666667</v>
      </c>
      <c r="I982" s="9">
        <v>10.2159158333333</v>
      </c>
      <c r="J982" s="9">
        <v>13.082542</v>
      </c>
      <c r="K982" s="9">
        <v>15.1215545</v>
      </c>
      <c r="L982" s="9">
        <v>10.185506999999999</v>
      </c>
      <c r="M982" s="9">
        <v>11.081745</v>
      </c>
      <c r="N982" s="9">
        <v>11.290854833333301</v>
      </c>
      <c r="O982" s="9">
        <v>12.897278999999999</v>
      </c>
      <c r="P982" s="9"/>
      <c r="Q982" s="10"/>
      <c r="R982" s="9"/>
      <c r="S982" s="9">
        <v>-4.6727653</v>
      </c>
      <c r="T982" s="1" t="s">
        <v>5197</v>
      </c>
      <c r="U982" s="1" t="s">
        <v>5198</v>
      </c>
      <c r="V982" s="1" t="s">
        <v>5198</v>
      </c>
      <c r="W982" s="1"/>
      <c r="X982" s="1" t="s">
        <v>5199</v>
      </c>
      <c r="Y982" s="1" t="s">
        <v>5200</v>
      </c>
    </row>
    <row r="983" spans="1:25" ht="15">
      <c r="A983" s="1" t="s">
        <v>5201</v>
      </c>
      <c r="B983" s="1" t="s">
        <v>5202</v>
      </c>
      <c r="C983" s="1" t="s">
        <v>5203</v>
      </c>
      <c r="D983" s="1" t="s">
        <v>5204</v>
      </c>
      <c r="E983" s="1">
        <v>305</v>
      </c>
      <c r="F983" s="1">
        <v>3.9999999999999998E-82</v>
      </c>
      <c r="G983" s="4">
        <v>0.92</v>
      </c>
      <c r="H983" s="9">
        <v>9.9016193333333309</v>
      </c>
      <c r="I983" s="9">
        <v>9.7361823333333302</v>
      </c>
      <c r="J983" s="9">
        <v>10.0636736666667</v>
      </c>
      <c r="K983" s="9">
        <v>11.579807666666699</v>
      </c>
      <c r="L983" s="9">
        <v>9.4222518333333305</v>
      </c>
      <c r="M983" s="9">
        <v>9.2162459999999999</v>
      </c>
      <c r="N983" s="9">
        <v>9.5108273333333297</v>
      </c>
      <c r="O983" s="9">
        <v>9.38251833333333</v>
      </c>
      <c r="P983" s="9"/>
      <c r="Q983" s="10"/>
      <c r="R983" s="9"/>
      <c r="S983" s="9">
        <v>-4.5861720000000004</v>
      </c>
      <c r="T983" s="1" t="s">
        <v>5205</v>
      </c>
      <c r="U983" s="1" t="s">
        <v>5206</v>
      </c>
      <c r="V983" s="1" t="s">
        <v>5206</v>
      </c>
      <c r="W983" s="1"/>
      <c r="X983" s="1" t="s">
        <v>5207</v>
      </c>
      <c r="Y983" s="1" t="s">
        <v>5208</v>
      </c>
    </row>
    <row r="984" spans="1:25" ht="15">
      <c r="A984" s="1" t="s">
        <v>5209</v>
      </c>
      <c r="B984" s="1" t="s">
        <v>396</v>
      </c>
      <c r="C984" s="1"/>
      <c r="D984" s="1"/>
      <c r="E984" s="1"/>
      <c r="F984" s="1"/>
      <c r="G984" s="1"/>
      <c r="H984" s="9">
        <v>11.702083999999999</v>
      </c>
      <c r="I984" s="9">
        <v>9.6056476666666697</v>
      </c>
      <c r="J984" s="9">
        <v>9.9409053333333297</v>
      </c>
      <c r="K984" s="9">
        <v>11.690421666666699</v>
      </c>
      <c r="L984" s="9">
        <v>11.0340893333333</v>
      </c>
      <c r="M984" s="9">
        <v>9.6981533333333303</v>
      </c>
      <c r="N984" s="9">
        <v>9.4358090000000008</v>
      </c>
      <c r="O984" s="9">
        <v>9.5109706666666707</v>
      </c>
      <c r="P984" s="9"/>
      <c r="Q984" s="10"/>
      <c r="R984" s="9"/>
      <c r="S984" s="9">
        <v>-4.5298113999999998</v>
      </c>
      <c r="T984" s="1"/>
      <c r="U984" s="1" t="s">
        <v>5210</v>
      </c>
      <c r="V984" s="1"/>
      <c r="W984" s="1"/>
      <c r="X984" s="1"/>
      <c r="Y984" s="1"/>
    </row>
    <row r="985" spans="1:25" ht="15">
      <c r="A985" s="1" t="s">
        <v>5211</v>
      </c>
      <c r="B985" s="1" t="s">
        <v>5169</v>
      </c>
      <c r="C985" s="1" t="s">
        <v>5170</v>
      </c>
      <c r="D985" s="1" t="s">
        <v>5171</v>
      </c>
      <c r="E985" s="1">
        <v>638</v>
      </c>
      <c r="F985" s="1">
        <v>0</v>
      </c>
      <c r="G985" s="4">
        <v>0.92</v>
      </c>
      <c r="H985" s="9">
        <v>13.586833</v>
      </c>
      <c r="I985" s="9">
        <v>13.7158523333333</v>
      </c>
      <c r="J985" s="9">
        <v>13.899483666666701</v>
      </c>
      <c r="K985" s="9">
        <v>15.90997</v>
      </c>
      <c r="L985" s="9">
        <v>13.714014666666699</v>
      </c>
      <c r="M985" s="9">
        <v>13.719379333333301</v>
      </c>
      <c r="N985" s="9">
        <v>13.3069093333333</v>
      </c>
      <c r="O985" s="9">
        <v>13.737104333333299</v>
      </c>
      <c r="P985" s="9"/>
      <c r="Q985" s="10"/>
      <c r="R985" s="9"/>
      <c r="S985" s="9">
        <v>-4.5091853000000004</v>
      </c>
      <c r="T985" s="1" t="s">
        <v>5212</v>
      </c>
      <c r="U985" s="1" t="s">
        <v>5213</v>
      </c>
      <c r="V985" s="1"/>
      <c r="W985" s="1"/>
      <c r="X985" s="1" t="s">
        <v>5214</v>
      </c>
      <c r="Y985" s="1"/>
    </row>
    <row r="986" spans="1:25" ht="15">
      <c r="A986" s="1" t="s">
        <v>5215</v>
      </c>
      <c r="B986" s="1" t="s">
        <v>5216</v>
      </c>
      <c r="C986" s="1"/>
      <c r="D986" s="1" t="s">
        <v>91</v>
      </c>
      <c r="E986" s="1">
        <v>474</v>
      </c>
      <c r="F986" s="1" t="s">
        <v>5217</v>
      </c>
      <c r="G986" s="4">
        <v>0.88</v>
      </c>
      <c r="H986" s="9">
        <v>9.8621926666666706</v>
      </c>
      <c r="I986" s="9">
        <v>10.138671</v>
      </c>
      <c r="J986" s="9">
        <v>11.065590666666701</v>
      </c>
      <c r="K986" s="9">
        <v>11.9954273333333</v>
      </c>
      <c r="L986" s="9">
        <v>10.038789</v>
      </c>
      <c r="M986" s="9">
        <v>9.5546799999999994</v>
      </c>
      <c r="N986" s="9">
        <v>10.208107666666701</v>
      </c>
      <c r="O986" s="9">
        <v>9.8250430000000009</v>
      </c>
      <c r="P986" s="9"/>
      <c r="Q986" s="10"/>
      <c r="R986" s="9"/>
      <c r="S986" s="9">
        <v>-4.5014333999999998</v>
      </c>
      <c r="T986" s="1" t="s">
        <v>5218</v>
      </c>
      <c r="U986" s="1" t="s">
        <v>5219</v>
      </c>
      <c r="V986" s="1"/>
      <c r="W986" s="1"/>
      <c r="X986" s="1" t="s">
        <v>5219</v>
      </c>
      <c r="Y986" s="1"/>
    </row>
    <row r="987" spans="1:25" ht="15">
      <c r="A987" s="1" t="s">
        <v>5220</v>
      </c>
      <c r="B987" s="1" t="s">
        <v>5221</v>
      </c>
      <c r="C987" s="1" t="s">
        <v>5222</v>
      </c>
      <c r="D987" s="1" t="s">
        <v>5223</v>
      </c>
      <c r="E987" s="1">
        <v>557</v>
      </c>
      <c r="F987" s="1" t="s">
        <v>143</v>
      </c>
      <c r="G987" s="4">
        <v>0.94</v>
      </c>
      <c r="H987" s="9">
        <v>12.6303036666667</v>
      </c>
      <c r="I987" s="9">
        <v>13.211091</v>
      </c>
      <c r="J987" s="9">
        <v>13.834682166666701</v>
      </c>
      <c r="K987" s="9">
        <v>15.791945999999999</v>
      </c>
      <c r="L987" s="9">
        <v>12.870740833333301</v>
      </c>
      <c r="M987" s="9">
        <v>13.171305333333301</v>
      </c>
      <c r="N987" s="9">
        <v>13.433996666666699</v>
      </c>
      <c r="O987" s="9">
        <v>13.625326166666699</v>
      </c>
      <c r="P987" s="9"/>
      <c r="Q987" s="10"/>
      <c r="R987" s="9"/>
      <c r="S987" s="9">
        <v>-4.4897064999999996</v>
      </c>
      <c r="T987" s="1" t="s">
        <v>5224</v>
      </c>
      <c r="U987" s="1" t="s">
        <v>5225</v>
      </c>
      <c r="V987" s="1" t="s">
        <v>5225</v>
      </c>
      <c r="W987" s="1"/>
      <c r="X987" s="1" t="s">
        <v>5226</v>
      </c>
      <c r="Y987" s="1" t="s">
        <v>5227</v>
      </c>
    </row>
    <row r="988" spans="1:25" ht="15">
      <c r="A988" s="1" t="s">
        <v>5228</v>
      </c>
      <c r="B988" s="1" t="s">
        <v>5229</v>
      </c>
      <c r="C988" s="1"/>
      <c r="D988" s="1" t="s">
        <v>245</v>
      </c>
      <c r="E988" s="1">
        <v>345</v>
      </c>
      <c r="F988" s="1">
        <v>6.0000000000000003E-94</v>
      </c>
      <c r="G988" s="4">
        <v>0.86</v>
      </c>
      <c r="H988" s="9">
        <v>8.1108638666666693</v>
      </c>
      <c r="I988" s="9">
        <v>7.5806631333333296</v>
      </c>
      <c r="J988" s="9">
        <v>8.4976473333333296</v>
      </c>
      <c r="K988" s="9">
        <v>10.778814000000001</v>
      </c>
      <c r="L988" s="9">
        <v>8.3960270000000001</v>
      </c>
      <c r="M988" s="9">
        <v>7.7402463666666703</v>
      </c>
      <c r="N988" s="9">
        <v>8.6831906666666701</v>
      </c>
      <c r="O988" s="9">
        <v>8.6128909999999994</v>
      </c>
      <c r="P988" s="9"/>
      <c r="Q988" s="10"/>
      <c r="R988" s="9"/>
      <c r="S988" s="9">
        <v>-4.4875316999999999</v>
      </c>
      <c r="T988" s="1" t="s">
        <v>5230</v>
      </c>
      <c r="U988" s="1" t="s">
        <v>5231</v>
      </c>
      <c r="V988" s="1"/>
      <c r="W988" s="1"/>
      <c r="X988" s="1" t="s">
        <v>5232</v>
      </c>
      <c r="Y988" s="1"/>
    </row>
    <row r="989" spans="1:25" ht="15">
      <c r="A989" s="1" t="s">
        <v>5233</v>
      </c>
      <c r="B989" s="1" t="s">
        <v>5234</v>
      </c>
      <c r="C989" s="1" t="s">
        <v>5235</v>
      </c>
      <c r="D989" s="1" t="s">
        <v>5236</v>
      </c>
      <c r="E989" s="1">
        <v>636</v>
      </c>
      <c r="F989" s="1">
        <v>0</v>
      </c>
      <c r="G989" s="4">
        <v>0.88</v>
      </c>
      <c r="H989" s="9">
        <v>16.972813333333299</v>
      </c>
      <c r="I989" s="9">
        <v>14.1483825</v>
      </c>
      <c r="J989" s="9">
        <v>14.237154333333301</v>
      </c>
      <c r="K989" s="9">
        <v>15.684127666666701</v>
      </c>
      <c r="L989" s="9">
        <v>15.186054333333299</v>
      </c>
      <c r="M989" s="9">
        <v>13.8020666666667</v>
      </c>
      <c r="N989" s="9">
        <v>13.390670666666701</v>
      </c>
      <c r="O989" s="9">
        <v>13.521825</v>
      </c>
      <c r="P989" s="9"/>
      <c r="Q989" s="10"/>
      <c r="R989" s="9"/>
      <c r="S989" s="9">
        <v>-4.4762883000000002</v>
      </c>
      <c r="T989" s="1" t="s">
        <v>5237</v>
      </c>
      <c r="U989" s="1" t="s">
        <v>5238</v>
      </c>
      <c r="V989" s="1"/>
      <c r="W989" s="1"/>
      <c r="X989" s="1" t="s">
        <v>5239</v>
      </c>
      <c r="Y989" s="1"/>
    </row>
    <row r="990" spans="1:25" ht="15">
      <c r="A990" s="1" t="s">
        <v>5240</v>
      </c>
      <c r="B990" s="1" t="s">
        <v>5241</v>
      </c>
      <c r="C990" s="1"/>
      <c r="D990" s="1" t="s">
        <v>86</v>
      </c>
      <c r="E990" s="1">
        <v>182</v>
      </c>
      <c r="F990" s="1">
        <v>6.0000000000000002E-45</v>
      </c>
      <c r="G990" s="4">
        <v>0.88</v>
      </c>
      <c r="H990" s="9">
        <v>8.6987246666666707</v>
      </c>
      <c r="I990" s="9">
        <v>9.5838470000000004</v>
      </c>
      <c r="J990" s="9">
        <v>10.391037333333299</v>
      </c>
      <c r="K990" s="9">
        <v>12.9721546666667</v>
      </c>
      <c r="L990" s="9">
        <v>8.8805366666666696</v>
      </c>
      <c r="M990" s="9">
        <v>9.7661313333333304</v>
      </c>
      <c r="N990" s="9">
        <v>10.071706666666699</v>
      </c>
      <c r="O990" s="9">
        <v>10.8111576666667</v>
      </c>
      <c r="P990" s="9"/>
      <c r="Q990" s="10"/>
      <c r="R990" s="9"/>
      <c r="S990" s="9">
        <v>-4.4722359999999997</v>
      </c>
      <c r="T990" s="1" t="s">
        <v>5242</v>
      </c>
      <c r="U990" s="1" t="s">
        <v>5243</v>
      </c>
      <c r="V990" s="1"/>
      <c r="W990" s="1"/>
      <c r="X990" s="1" t="s">
        <v>5244</v>
      </c>
      <c r="Y990" s="1"/>
    </row>
    <row r="991" spans="1:25" ht="15">
      <c r="A991" s="1" t="s">
        <v>5245</v>
      </c>
      <c r="B991" s="1" t="s">
        <v>5246</v>
      </c>
      <c r="C991" s="1" t="s">
        <v>5247</v>
      </c>
      <c r="D991" s="1" t="s">
        <v>5248</v>
      </c>
      <c r="E991" s="1">
        <v>763</v>
      </c>
      <c r="F991" s="1">
        <v>0</v>
      </c>
      <c r="G991" s="4">
        <v>0.9</v>
      </c>
      <c r="H991" s="9">
        <v>13.3682691666667</v>
      </c>
      <c r="I991" s="9">
        <v>12.2091468333333</v>
      </c>
      <c r="J991" s="9">
        <v>12.878766333333299</v>
      </c>
      <c r="K991" s="9">
        <v>13.817804000000001</v>
      </c>
      <c r="L991" s="9">
        <v>12.7352073333333</v>
      </c>
      <c r="M991" s="9">
        <v>11.358812</v>
      </c>
      <c r="N991" s="9">
        <v>11.1704633333333</v>
      </c>
      <c r="O991" s="9">
        <v>11.660089166666699</v>
      </c>
      <c r="P991" s="9"/>
      <c r="Q991" s="10"/>
      <c r="R991" s="9"/>
      <c r="S991" s="9">
        <v>-4.4620749999999996</v>
      </c>
      <c r="T991" s="1" t="s">
        <v>5249</v>
      </c>
      <c r="U991" s="1" t="s">
        <v>5250</v>
      </c>
      <c r="V991" s="1"/>
      <c r="W991" s="1" t="s">
        <v>5251</v>
      </c>
      <c r="X991" s="1" t="s">
        <v>5250</v>
      </c>
      <c r="Y991" s="1"/>
    </row>
    <row r="992" spans="1:25" ht="15">
      <c r="A992" s="1" t="s">
        <v>5252</v>
      </c>
      <c r="B992" s="1" t="s">
        <v>5253</v>
      </c>
      <c r="C992" s="1" t="s">
        <v>5254</v>
      </c>
      <c r="D992" s="1" t="s">
        <v>5255</v>
      </c>
      <c r="E992" s="1">
        <v>283</v>
      </c>
      <c r="F992" s="1">
        <v>9.9999999999999996E-76</v>
      </c>
      <c r="G992" s="4">
        <v>0.82</v>
      </c>
      <c r="H992" s="9">
        <v>11.848262999999999</v>
      </c>
      <c r="I992" s="9">
        <v>13.2454431666667</v>
      </c>
      <c r="J992" s="9">
        <v>13.2517026666667</v>
      </c>
      <c r="K992" s="9">
        <v>14.1622843333333</v>
      </c>
      <c r="L992" s="9">
        <v>11.488291</v>
      </c>
      <c r="M992" s="9">
        <v>13.4925866666667</v>
      </c>
      <c r="N992" s="9">
        <v>13.3434896666667</v>
      </c>
      <c r="O992" s="9">
        <v>12.054605333333299</v>
      </c>
      <c r="P992" s="9"/>
      <c r="Q992" s="10"/>
      <c r="R992" s="9"/>
      <c r="S992" s="9">
        <v>-4.3099774999999996</v>
      </c>
      <c r="T992" s="1" t="s">
        <v>5256</v>
      </c>
      <c r="U992" s="1" t="s">
        <v>5257</v>
      </c>
      <c r="V992" s="1" t="s">
        <v>5257</v>
      </c>
      <c r="W992" s="1"/>
      <c r="X992" s="1" t="s">
        <v>5258</v>
      </c>
      <c r="Y992" s="1" t="s">
        <v>5259</v>
      </c>
    </row>
    <row r="993" spans="1:25" ht="15">
      <c r="A993" s="1" t="s">
        <v>5260</v>
      </c>
      <c r="B993" s="1" t="s">
        <v>5261</v>
      </c>
      <c r="C993" s="1"/>
      <c r="D993" s="1" t="s">
        <v>5262</v>
      </c>
      <c r="E993" s="1">
        <v>634</v>
      </c>
      <c r="F993" s="1">
        <v>0</v>
      </c>
      <c r="G993" s="4">
        <v>0.89</v>
      </c>
      <c r="H993" s="9">
        <v>5.5199026666666704</v>
      </c>
      <c r="I993" s="9">
        <v>8.8373589999999993</v>
      </c>
      <c r="J993" s="9">
        <v>7.2619899999999999</v>
      </c>
      <c r="K993" s="9">
        <v>7.1833761000000003</v>
      </c>
      <c r="L993" s="9">
        <v>5.94739153333333</v>
      </c>
      <c r="M993" s="9">
        <v>8.77213933333333</v>
      </c>
      <c r="N993" s="9">
        <v>7.1614051333333304</v>
      </c>
      <c r="O993" s="9">
        <v>5.0769866666666701</v>
      </c>
      <c r="P993" s="9"/>
      <c r="Q993" s="10"/>
      <c r="R993" s="9"/>
      <c r="S993" s="9">
        <v>-4.3061230000000004</v>
      </c>
      <c r="T993" s="1" t="s">
        <v>5263</v>
      </c>
      <c r="U993" s="1" t="s">
        <v>5264</v>
      </c>
      <c r="V993" s="1" t="s">
        <v>5264</v>
      </c>
      <c r="W993" s="1"/>
      <c r="X993" s="1" t="s">
        <v>5265</v>
      </c>
      <c r="Y993" s="1" t="s">
        <v>5266</v>
      </c>
    </row>
    <row r="994" spans="1:25" ht="15">
      <c r="A994" s="1" t="s">
        <v>5267</v>
      </c>
      <c r="B994" s="1" t="s">
        <v>5268</v>
      </c>
      <c r="C994" s="1" t="s">
        <v>5269</v>
      </c>
      <c r="D994" s="1" t="s">
        <v>1527</v>
      </c>
      <c r="E994" s="1">
        <v>170</v>
      </c>
      <c r="F994" s="1">
        <v>1E-41</v>
      </c>
      <c r="G994" s="4">
        <v>0.84</v>
      </c>
      <c r="H994" s="9">
        <v>13.5986696666667</v>
      </c>
      <c r="I994" s="9">
        <v>11.8988483333333</v>
      </c>
      <c r="J994" s="9">
        <v>13.204643000000001</v>
      </c>
      <c r="K994" s="9">
        <v>14.122635333333299</v>
      </c>
      <c r="L994" s="9">
        <v>12.0051406666667</v>
      </c>
      <c r="M994" s="9">
        <v>11.1072926666667</v>
      </c>
      <c r="N994" s="9">
        <v>12.130544666666699</v>
      </c>
      <c r="O994" s="9">
        <v>12.019244666666699</v>
      </c>
      <c r="P994" s="9"/>
      <c r="Q994" s="10"/>
      <c r="R994" s="9"/>
      <c r="S994" s="9">
        <v>-4.2971816</v>
      </c>
      <c r="T994" s="1" t="s">
        <v>5270</v>
      </c>
      <c r="U994" s="1" t="s">
        <v>5271</v>
      </c>
      <c r="V994" s="1"/>
      <c r="W994" s="1"/>
      <c r="X994" s="1" t="s">
        <v>5271</v>
      </c>
      <c r="Y994" s="1"/>
    </row>
    <row r="995" spans="1:25" ht="15">
      <c r="A995" s="1" t="s">
        <v>5272</v>
      </c>
      <c r="B995" s="1" t="s">
        <v>4310</v>
      </c>
      <c r="C995" s="1"/>
      <c r="D995" s="1" t="s">
        <v>5273</v>
      </c>
      <c r="E995" s="1">
        <v>440</v>
      </c>
      <c r="F995" s="1" t="s">
        <v>798</v>
      </c>
      <c r="G995" s="4">
        <v>0.86</v>
      </c>
      <c r="H995" s="9">
        <v>9.6258461666666708</v>
      </c>
      <c r="I995" s="9">
        <v>10.7767066666667</v>
      </c>
      <c r="J995" s="9">
        <v>10.937461000000001</v>
      </c>
      <c r="K995" s="9">
        <v>12.881842333333299</v>
      </c>
      <c r="L995" s="9">
        <v>10.0100836666667</v>
      </c>
      <c r="M995" s="9">
        <v>10.7043533333333</v>
      </c>
      <c r="N995" s="9">
        <v>10.595057333333299</v>
      </c>
      <c r="O995" s="9">
        <v>10.7920083333333</v>
      </c>
      <c r="P995" s="9"/>
      <c r="Q995" s="10"/>
      <c r="R995" s="9"/>
      <c r="S995" s="9">
        <v>-4.2569942000000003</v>
      </c>
      <c r="T995" s="1" t="s">
        <v>5274</v>
      </c>
      <c r="U995" s="1" t="s">
        <v>5275</v>
      </c>
      <c r="V995" s="1"/>
      <c r="W995" s="1"/>
      <c r="X995" s="1" t="s">
        <v>5276</v>
      </c>
      <c r="Y995" s="1"/>
    </row>
    <row r="996" spans="1:25" ht="15">
      <c r="A996" s="1" t="s">
        <v>5277</v>
      </c>
      <c r="B996" s="1" t="s">
        <v>3895</v>
      </c>
      <c r="C996" s="1"/>
      <c r="D996" s="1" t="s">
        <v>5278</v>
      </c>
      <c r="E996" s="1">
        <v>882</v>
      </c>
      <c r="F996" s="1">
        <v>0</v>
      </c>
      <c r="G996" s="4">
        <v>0.89</v>
      </c>
      <c r="H996" s="9">
        <v>11.740634333333301</v>
      </c>
      <c r="I996" s="9">
        <v>12.055502333333299</v>
      </c>
      <c r="J996" s="9">
        <v>13.250036</v>
      </c>
      <c r="K996" s="9">
        <v>14.6202216666667</v>
      </c>
      <c r="L996" s="9">
        <v>12.6010523333333</v>
      </c>
      <c r="M996" s="9">
        <v>12.1333153333333</v>
      </c>
      <c r="N996" s="9">
        <v>12.1387541666667</v>
      </c>
      <c r="O996" s="9">
        <v>12.532583333333299</v>
      </c>
      <c r="P996" s="9"/>
      <c r="Q996" s="10"/>
      <c r="R996" s="9"/>
      <c r="S996" s="9">
        <v>-4.2505129999999998</v>
      </c>
      <c r="T996" s="1" t="s">
        <v>5279</v>
      </c>
      <c r="U996" s="1" t="s">
        <v>5280</v>
      </c>
      <c r="V996" s="1"/>
      <c r="W996" s="1"/>
      <c r="X996" s="1" t="s">
        <v>5281</v>
      </c>
      <c r="Y996" s="1" t="s">
        <v>5282</v>
      </c>
    </row>
    <row r="997" spans="1:25" ht="15">
      <c r="A997" s="1" t="s">
        <v>5283</v>
      </c>
      <c r="B997" s="1" t="s">
        <v>5284</v>
      </c>
      <c r="C997" s="1" t="s">
        <v>5285</v>
      </c>
      <c r="D997" s="1" t="s">
        <v>474</v>
      </c>
      <c r="E997" s="1">
        <v>735</v>
      </c>
      <c r="F997" s="1">
        <v>0</v>
      </c>
      <c r="G997" s="4">
        <v>0.92</v>
      </c>
      <c r="H997" s="9">
        <v>7.5081176666666698</v>
      </c>
      <c r="I997" s="9">
        <v>8.0010014666666702</v>
      </c>
      <c r="J997" s="9">
        <v>8.4359845</v>
      </c>
      <c r="K997" s="9">
        <v>9.8249468333333301</v>
      </c>
      <c r="L997" s="9">
        <v>7.5435337333333301</v>
      </c>
      <c r="M997" s="9">
        <v>7.5547098333333302</v>
      </c>
      <c r="N997" s="9">
        <v>7.5014820999999996</v>
      </c>
      <c r="O997" s="9">
        <v>7.7483110000000002</v>
      </c>
      <c r="P997" s="9"/>
      <c r="Q997" s="10"/>
      <c r="R997" s="9"/>
      <c r="S997" s="9">
        <v>-4.2182244999999998</v>
      </c>
      <c r="T997" s="1"/>
      <c r="U997" s="1" t="s">
        <v>5286</v>
      </c>
      <c r="V997" s="1"/>
      <c r="W997" s="1"/>
      <c r="X997" s="1" t="s">
        <v>5287</v>
      </c>
      <c r="Y997" s="1" t="s">
        <v>5288</v>
      </c>
    </row>
    <row r="998" spans="1:25" ht="15">
      <c r="A998" s="1" t="s">
        <v>5289</v>
      </c>
      <c r="B998" s="1" t="s">
        <v>5290</v>
      </c>
      <c r="C998" s="1" t="s">
        <v>5291</v>
      </c>
      <c r="D998" s="1" t="s">
        <v>5292</v>
      </c>
      <c r="E998" s="1">
        <v>1088</v>
      </c>
      <c r="F998" s="1">
        <v>0</v>
      </c>
      <c r="G998" s="4">
        <v>0.89</v>
      </c>
      <c r="H998" s="9">
        <v>12.194198333333301</v>
      </c>
      <c r="I998" s="9">
        <v>12.4214136666667</v>
      </c>
      <c r="J998" s="9">
        <v>12.716158</v>
      </c>
      <c r="K998" s="9">
        <v>14.156387666666699</v>
      </c>
      <c r="L998" s="9">
        <v>12.1969353333333</v>
      </c>
      <c r="M998" s="9">
        <v>12.145521333333299</v>
      </c>
      <c r="N998" s="9">
        <v>11.6003406666667</v>
      </c>
      <c r="O998" s="9">
        <v>12.0844426666667</v>
      </c>
      <c r="P998" s="9"/>
      <c r="Q998" s="10"/>
      <c r="R998" s="9"/>
      <c r="S998" s="9">
        <v>-4.2045317000000004</v>
      </c>
      <c r="T998" s="1" t="s">
        <v>5293</v>
      </c>
      <c r="U998" s="1" t="s">
        <v>5294</v>
      </c>
      <c r="V998" s="1"/>
      <c r="W998" s="1"/>
      <c r="X998" s="1" t="s">
        <v>5295</v>
      </c>
      <c r="Y998" s="1"/>
    </row>
    <row r="999" spans="1:25" ht="15">
      <c r="A999" s="1" t="s">
        <v>5296</v>
      </c>
      <c r="B999" s="1" t="s">
        <v>5297</v>
      </c>
      <c r="C999" s="1" t="s">
        <v>5298</v>
      </c>
      <c r="D999" s="1" t="s">
        <v>5299</v>
      </c>
      <c r="E999" s="1">
        <v>745</v>
      </c>
      <c r="F999" s="1">
        <v>0</v>
      </c>
      <c r="G999" s="4">
        <v>0.89</v>
      </c>
      <c r="H999" s="9">
        <v>11.4485701666667</v>
      </c>
      <c r="I999" s="9">
        <v>13.543089</v>
      </c>
      <c r="J999" s="9">
        <v>13.3238293333333</v>
      </c>
      <c r="K999" s="9">
        <v>14.6632743333333</v>
      </c>
      <c r="L999" s="9">
        <v>12.035970333333299</v>
      </c>
      <c r="M999" s="9">
        <v>13.396261000000001</v>
      </c>
      <c r="N999" s="9">
        <v>11.231926833333301</v>
      </c>
      <c r="O999" s="9">
        <v>12.6025373333333</v>
      </c>
      <c r="P999" s="9"/>
      <c r="Q999" s="10"/>
      <c r="R999" s="9"/>
      <c r="S999" s="9">
        <v>-4.1719955999999998</v>
      </c>
      <c r="T999" s="1"/>
      <c r="U999" s="1" t="s">
        <v>5300</v>
      </c>
      <c r="V999" s="1"/>
      <c r="W999" s="1"/>
      <c r="X999" s="1"/>
      <c r="Y999" s="1"/>
    </row>
    <row r="1000" spans="1:25" ht="15">
      <c r="A1000" s="1" t="s">
        <v>5301</v>
      </c>
      <c r="B1000" s="1" t="s">
        <v>5302</v>
      </c>
      <c r="C1000" s="1" t="s">
        <v>5303</v>
      </c>
      <c r="D1000" s="1" t="s">
        <v>5304</v>
      </c>
      <c r="E1000" s="1">
        <v>640</v>
      </c>
      <c r="F1000" s="1">
        <v>0</v>
      </c>
      <c r="G1000" s="4">
        <v>0.88</v>
      </c>
      <c r="H1000" s="9">
        <v>11.1808748333333</v>
      </c>
      <c r="I1000" s="9">
        <v>11.448914500000001</v>
      </c>
      <c r="J1000" s="9">
        <v>11.323360166666699</v>
      </c>
      <c r="K1000" s="9">
        <v>13.756211666666699</v>
      </c>
      <c r="L1000" s="9">
        <v>11.93783</v>
      </c>
      <c r="M1000" s="9">
        <v>11.654579</v>
      </c>
      <c r="N1000" s="9">
        <v>11.5969083333333</v>
      </c>
      <c r="O1000" s="9">
        <v>11.696206333333301</v>
      </c>
      <c r="P1000" s="9"/>
      <c r="Q1000" s="10"/>
      <c r="R1000" s="9"/>
      <c r="S1000" s="9">
        <v>-4.1698836999999997</v>
      </c>
      <c r="T1000" s="1"/>
      <c r="U1000" s="1" t="s">
        <v>5305</v>
      </c>
      <c r="V1000" s="1"/>
      <c r="W1000" s="1"/>
      <c r="X1000" s="1"/>
      <c r="Y1000" s="1"/>
    </row>
    <row r="1001" spans="1:25" ht="15">
      <c r="A1001" s="1" t="s">
        <v>5306</v>
      </c>
      <c r="B1001" s="1" t="s">
        <v>4512</v>
      </c>
      <c r="C1001" s="1" t="s">
        <v>4513</v>
      </c>
      <c r="D1001" s="1" t="s">
        <v>1904</v>
      </c>
      <c r="E1001" s="1">
        <v>630</v>
      </c>
      <c r="F1001" s="1" t="s">
        <v>475</v>
      </c>
      <c r="G1001" s="4">
        <v>0.91</v>
      </c>
      <c r="H1001" s="9">
        <v>12.427265999999999</v>
      </c>
      <c r="I1001" s="9">
        <v>12.2851246666667</v>
      </c>
      <c r="J1001" s="9">
        <v>12.876129666666699</v>
      </c>
      <c r="K1001" s="9">
        <v>15.2473686666667</v>
      </c>
      <c r="L1001" s="9">
        <v>12.5863413333333</v>
      </c>
      <c r="M1001" s="9">
        <v>12.1236696666667</v>
      </c>
      <c r="N1001" s="9">
        <v>12.498623</v>
      </c>
      <c r="O1001" s="9">
        <v>13.1926306666667</v>
      </c>
      <c r="P1001" s="9"/>
      <c r="Q1001" s="10"/>
      <c r="R1001" s="9"/>
      <c r="S1001" s="9">
        <v>-4.1546820000000002</v>
      </c>
      <c r="T1001" s="1" t="s">
        <v>5307</v>
      </c>
      <c r="U1001" s="1" t="s">
        <v>5308</v>
      </c>
      <c r="V1001" s="1"/>
      <c r="W1001" s="1"/>
      <c r="X1001" s="1" t="s">
        <v>5309</v>
      </c>
      <c r="Y1001" s="1" t="s">
        <v>5310</v>
      </c>
    </row>
    <row r="1002" spans="1:25" ht="15">
      <c r="A1002" s="1" t="s">
        <v>5311</v>
      </c>
      <c r="B1002" s="1" t="s">
        <v>5312</v>
      </c>
      <c r="C1002" s="1" t="s">
        <v>5313</v>
      </c>
      <c r="D1002" s="1" t="s">
        <v>5314</v>
      </c>
      <c r="E1002" s="1">
        <v>646</v>
      </c>
      <c r="F1002" s="1">
        <v>0</v>
      </c>
      <c r="G1002" s="4">
        <v>0.92</v>
      </c>
      <c r="H1002" s="9">
        <v>13.1482813333333</v>
      </c>
      <c r="I1002" s="9">
        <v>13.7196646666667</v>
      </c>
      <c r="J1002" s="9">
        <v>13.3624558333333</v>
      </c>
      <c r="K1002" s="9">
        <v>15.742039999999999</v>
      </c>
      <c r="L1002" s="9">
        <v>13.5939786666667</v>
      </c>
      <c r="M1002" s="9">
        <v>13.3461226666667</v>
      </c>
      <c r="N1002" s="9">
        <v>13.208488166666699</v>
      </c>
      <c r="O1002" s="9">
        <v>13.692325666666701</v>
      </c>
      <c r="P1002" s="9"/>
      <c r="Q1002" s="10"/>
      <c r="R1002" s="9"/>
      <c r="S1002" s="9">
        <v>-4.1402391999999999</v>
      </c>
      <c r="T1002" s="1" t="s">
        <v>5315</v>
      </c>
      <c r="U1002" s="1" t="s">
        <v>5316</v>
      </c>
      <c r="V1002" s="1"/>
      <c r="W1002" s="1"/>
      <c r="X1002" s="1" t="s">
        <v>5317</v>
      </c>
      <c r="Y1002" s="1"/>
    </row>
    <row r="1003" spans="1:25" ht="15">
      <c r="A1003" s="1" t="s">
        <v>5318</v>
      </c>
      <c r="B1003" s="1" t="s">
        <v>5319</v>
      </c>
      <c r="C1003" s="1"/>
      <c r="D1003" s="1" t="s">
        <v>4645</v>
      </c>
      <c r="E1003" s="1">
        <v>993</v>
      </c>
      <c r="F1003" s="1">
        <v>0</v>
      </c>
      <c r="G1003" s="4">
        <v>0.88</v>
      </c>
      <c r="H1003" s="9">
        <v>12.6388483333333</v>
      </c>
      <c r="I1003" s="9">
        <v>13.1402436666667</v>
      </c>
      <c r="J1003" s="9">
        <v>13.1626468333333</v>
      </c>
      <c r="K1003" s="9">
        <v>14.938178499999999</v>
      </c>
      <c r="L1003" s="9">
        <v>12.522019333333301</v>
      </c>
      <c r="M1003" s="9">
        <v>13.099562666666699</v>
      </c>
      <c r="N1003" s="9">
        <v>12.372134000000001</v>
      </c>
      <c r="O1003" s="9">
        <v>12.894798833333301</v>
      </c>
      <c r="P1003" s="9"/>
      <c r="Q1003" s="10"/>
      <c r="R1003" s="9"/>
      <c r="S1003" s="9">
        <v>-4.1220980000000003</v>
      </c>
      <c r="T1003" s="1" t="s">
        <v>5320</v>
      </c>
      <c r="U1003" s="1" t="s">
        <v>5321</v>
      </c>
      <c r="V1003" s="1"/>
      <c r="W1003" s="1"/>
      <c r="X1003" s="1" t="s">
        <v>5322</v>
      </c>
      <c r="Y1003" s="1"/>
    </row>
    <row r="1004" spans="1:25" ht="15">
      <c r="A1004" s="1" t="s">
        <v>5323</v>
      </c>
      <c r="B1004" s="1" t="s">
        <v>4672</v>
      </c>
      <c r="C1004" s="1"/>
      <c r="D1004" s="1" t="s">
        <v>5324</v>
      </c>
      <c r="E1004" s="1">
        <v>381</v>
      </c>
      <c r="F1004" s="1" t="s">
        <v>341</v>
      </c>
      <c r="G1004" s="4">
        <v>0.91</v>
      </c>
      <c r="H1004" s="9">
        <v>6.0365396666666697</v>
      </c>
      <c r="I1004" s="9">
        <v>7.5847677999999998</v>
      </c>
      <c r="J1004" s="9">
        <v>10.2533053333333</v>
      </c>
      <c r="K1004" s="9">
        <v>15.398545333333299</v>
      </c>
      <c r="L1004" s="9">
        <v>6.3102191666666698</v>
      </c>
      <c r="M1004" s="9">
        <v>7.2605826000000002</v>
      </c>
      <c r="N1004" s="9">
        <v>9.7145679999999999</v>
      </c>
      <c r="O1004" s="9">
        <v>13.368567000000001</v>
      </c>
      <c r="P1004" s="9"/>
      <c r="Q1004" s="10"/>
      <c r="R1004" s="9"/>
      <c r="S1004" s="9">
        <v>-4.0839829999999999</v>
      </c>
      <c r="T1004" s="1" t="s">
        <v>5325</v>
      </c>
      <c r="U1004" s="1" t="s">
        <v>5326</v>
      </c>
      <c r="V1004" s="1"/>
      <c r="W1004" s="1"/>
      <c r="X1004" s="1" t="s">
        <v>5327</v>
      </c>
      <c r="Y1004" s="1"/>
    </row>
    <row r="1005" spans="1:25" ht="15">
      <c r="A1005" s="1" t="s">
        <v>5328</v>
      </c>
      <c r="B1005" s="1" t="s">
        <v>5329</v>
      </c>
      <c r="C1005" s="1" t="s">
        <v>5330</v>
      </c>
      <c r="D1005" s="1" t="s">
        <v>5331</v>
      </c>
      <c r="E1005" s="1">
        <v>924</v>
      </c>
      <c r="F1005" s="1">
        <v>0</v>
      </c>
      <c r="G1005" s="4">
        <v>0.86</v>
      </c>
      <c r="H1005" s="9">
        <v>14.902544666666699</v>
      </c>
      <c r="I1005" s="9">
        <v>13.354379</v>
      </c>
      <c r="J1005" s="9">
        <v>13.659605000000001</v>
      </c>
      <c r="K1005" s="9">
        <v>13.976471</v>
      </c>
      <c r="L1005" s="9">
        <v>12.754091333333299</v>
      </c>
      <c r="M1005" s="9">
        <v>10.8015446666667</v>
      </c>
      <c r="N1005" s="9">
        <v>13.167811</v>
      </c>
      <c r="O1005" s="9">
        <v>11.9545506666667</v>
      </c>
      <c r="P1005" s="9"/>
      <c r="Q1005" s="10"/>
      <c r="R1005" s="9"/>
      <c r="S1005" s="9">
        <v>-4.0612396999999998</v>
      </c>
      <c r="T1005" s="1" t="s">
        <v>5332</v>
      </c>
      <c r="U1005" s="1" t="s">
        <v>5333</v>
      </c>
      <c r="V1005" s="1" t="s">
        <v>5333</v>
      </c>
      <c r="W1005" s="1"/>
      <c r="X1005" s="1" t="s">
        <v>5334</v>
      </c>
      <c r="Y1005" s="1" t="s">
        <v>5335</v>
      </c>
    </row>
    <row r="1006" spans="1:25" ht="15">
      <c r="A1006" s="1" t="s">
        <v>5336</v>
      </c>
      <c r="B1006" s="1" t="s">
        <v>5337</v>
      </c>
      <c r="C1006" s="1"/>
      <c r="D1006" s="1" t="s">
        <v>5338</v>
      </c>
      <c r="E1006" s="1">
        <v>101</v>
      </c>
      <c r="F1006" s="1">
        <v>1.9999999999999999E-20</v>
      </c>
      <c r="G1006" s="4">
        <v>0.78</v>
      </c>
      <c r="H1006" s="9">
        <v>9.7368703333333304</v>
      </c>
      <c r="I1006" s="9">
        <v>10.950822499999999</v>
      </c>
      <c r="J1006" s="9">
        <v>11.462999999999999</v>
      </c>
      <c r="K1006" s="9">
        <v>13.5356803333333</v>
      </c>
      <c r="L1006" s="9">
        <v>10.715061666666699</v>
      </c>
      <c r="M1006" s="9">
        <v>11.106851000000001</v>
      </c>
      <c r="N1006" s="9">
        <v>11.4648066666667</v>
      </c>
      <c r="O1006" s="9">
        <v>11.516712999999999</v>
      </c>
      <c r="P1006" s="9"/>
      <c r="Q1006" s="10"/>
      <c r="R1006" s="9"/>
      <c r="S1006" s="9">
        <v>-4.0529339999999996</v>
      </c>
      <c r="T1006" s="1" t="s">
        <v>5339</v>
      </c>
      <c r="U1006" s="1" t="s">
        <v>5340</v>
      </c>
      <c r="V1006" s="1"/>
      <c r="W1006" s="1"/>
      <c r="X1006" s="1" t="s">
        <v>5341</v>
      </c>
      <c r="Y1006" s="1"/>
    </row>
    <row r="1007" spans="1:25" ht="15">
      <c r="A1007" s="1" t="s">
        <v>5342</v>
      </c>
      <c r="B1007" s="1" t="s">
        <v>5343</v>
      </c>
      <c r="C1007" s="1"/>
      <c r="D1007" s="1" t="s">
        <v>5344</v>
      </c>
      <c r="E1007" s="1">
        <v>222</v>
      </c>
      <c r="F1007" s="1">
        <v>3.9999999999999998E-57</v>
      </c>
      <c r="G1007" s="4">
        <v>0.88</v>
      </c>
      <c r="H1007" s="9">
        <v>12.010049333333299</v>
      </c>
      <c r="I1007" s="9">
        <v>12.115951000000001</v>
      </c>
      <c r="J1007" s="9">
        <v>12.3241818333333</v>
      </c>
      <c r="K1007" s="9">
        <v>14.3688141666667</v>
      </c>
      <c r="L1007" s="9">
        <v>11.363016</v>
      </c>
      <c r="M1007" s="9">
        <v>11.953127</v>
      </c>
      <c r="N1007" s="9">
        <v>12.1885926666667</v>
      </c>
      <c r="O1007" s="9">
        <v>12.3545606666667</v>
      </c>
      <c r="P1007" s="9"/>
      <c r="Q1007" s="10"/>
      <c r="R1007" s="9"/>
      <c r="S1007" s="9">
        <v>-4.0397124</v>
      </c>
      <c r="T1007" s="1" t="s">
        <v>5345</v>
      </c>
      <c r="U1007" s="1" t="s">
        <v>5346</v>
      </c>
      <c r="V1007" s="1"/>
      <c r="W1007" s="1"/>
      <c r="X1007" s="1" t="s">
        <v>5347</v>
      </c>
      <c r="Y1007" s="1"/>
    </row>
    <row r="1008" spans="1:25" ht="15">
      <c r="A1008" s="1" t="s">
        <v>5348</v>
      </c>
      <c r="B1008" s="1" t="s">
        <v>4925</v>
      </c>
      <c r="C1008" s="1"/>
      <c r="D1008" s="1" t="s">
        <v>5349</v>
      </c>
      <c r="E1008" s="1">
        <v>759</v>
      </c>
      <c r="F1008" s="1">
        <v>0</v>
      </c>
      <c r="G1008" s="4">
        <v>0.87</v>
      </c>
      <c r="H1008" s="9">
        <v>13.4126883333333</v>
      </c>
      <c r="I1008" s="9">
        <v>13.8075201666667</v>
      </c>
      <c r="J1008" s="9">
        <v>14.724327000000001</v>
      </c>
      <c r="K1008" s="9">
        <v>15.4413013333333</v>
      </c>
      <c r="L1008" s="9">
        <v>13.526365333333301</v>
      </c>
      <c r="M1008" s="9">
        <v>13.8505296666667</v>
      </c>
      <c r="N1008" s="9">
        <v>13.738746000000001</v>
      </c>
      <c r="O1008" s="9">
        <v>13.4308673333333</v>
      </c>
      <c r="P1008" s="9"/>
      <c r="Q1008" s="10"/>
      <c r="R1008" s="9"/>
      <c r="S1008" s="9">
        <v>-4.0290369999999998</v>
      </c>
      <c r="T1008" s="1" t="s">
        <v>4927</v>
      </c>
      <c r="U1008" s="1" t="s">
        <v>4928</v>
      </c>
      <c r="V1008" s="1" t="s">
        <v>4928</v>
      </c>
      <c r="W1008" s="1"/>
      <c r="X1008" s="1" t="s">
        <v>5350</v>
      </c>
      <c r="Y1008" s="1" t="s">
        <v>4930</v>
      </c>
    </row>
    <row r="1009" spans="1:25" ht="15">
      <c r="A1009" s="1" t="s">
        <v>5351</v>
      </c>
      <c r="B1009" s="1" t="s">
        <v>5234</v>
      </c>
      <c r="C1009" s="1" t="s">
        <v>5235</v>
      </c>
      <c r="D1009" s="1" t="s">
        <v>5236</v>
      </c>
      <c r="E1009" s="1">
        <v>636</v>
      </c>
      <c r="F1009" s="1">
        <v>0</v>
      </c>
      <c r="G1009" s="4">
        <v>0.88</v>
      </c>
      <c r="H1009" s="9">
        <v>16.091967666666701</v>
      </c>
      <c r="I1009" s="9">
        <v>12.4362508333333</v>
      </c>
      <c r="J1009" s="9">
        <v>12.8374253333333</v>
      </c>
      <c r="K1009" s="9">
        <v>14.513595666666699</v>
      </c>
      <c r="L1009" s="9">
        <v>13.999034999999999</v>
      </c>
      <c r="M1009" s="9">
        <v>12.098143666666701</v>
      </c>
      <c r="N1009" s="9">
        <v>12.2923873333333</v>
      </c>
      <c r="O1009" s="9">
        <v>12.516551</v>
      </c>
      <c r="P1009" s="9"/>
      <c r="Q1009" s="10"/>
      <c r="R1009" s="9"/>
      <c r="S1009" s="9">
        <v>-3.9918141</v>
      </c>
      <c r="T1009" s="1" t="s">
        <v>5237</v>
      </c>
      <c r="U1009" s="1" t="s">
        <v>5352</v>
      </c>
      <c r="V1009" s="1"/>
      <c r="W1009" s="1"/>
      <c r="X1009" s="1" t="s">
        <v>5239</v>
      </c>
      <c r="Y1009" s="1"/>
    </row>
    <row r="1010" spans="1:25" ht="15">
      <c r="A1010" s="1" t="s">
        <v>5353</v>
      </c>
      <c r="B1010" s="1" t="s">
        <v>5176</v>
      </c>
      <c r="C1010" s="1"/>
      <c r="D1010" s="1" t="s">
        <v>5354</v>
      </c>
      <c r="E1010" s="1">
        <v>932</v>
      </c>
      <c r="F1010" s="1">
        <v>0</v>
      </c>
      <c r="G1010" s="4">
        <v>0.9</v>
      </c>
      <c r="H1010" s="9">
        <v>10.838995000000001</v>
      </c>
      <c r="I1010" s="9">
        <v>11.9510663333333</v>
      </c>
      <c r="J1010" s="9">
        <v>12.171813</v>
      </c>
      <c r="K1010" s="9">
        <v>13.102164999999999</v>
      </c>
      <c r="L1010" s="9">
        <v>11.3074076666667</v>
      </c>
      <c r="M1010" s="9">
        <v>11.7881636666667</v>
      </c>
      <c r="N1010" s="9">
        <v>11.235816</v>
      </c>
      <c r="O1010" s="9">
        <v>11.111392333333299</v>
      </c>
      <c r="P1010" s="9"/>
      <c r="Q1010" s="10"/>
      <c r="R1010" s="9"/>
      <c r="S1010" s="9">
        <v>-3.9744994999999999</v>
      </c>
      <c r="T1010" s="1" t="s">
        <v>5355</v>
      </c>
      <c r="U1010" s="1" t="s">
        <v>5356</v>
      </c>
      <c r="V1010" s="1"/>
      <c r="W1010" s="1"/>
      <c r="X1010" s="1" t="s">
        <v>5356</v>
      </c>
      <c r="Y1010" s="1"/>
    </row>
    <row r="1011" spans="1:25" ht="15">
      <c r="A1011" s="1" t="s">
        <v>5357</v>
      </c>
      <c r="B1011" s="1" t="s">
        <v>396</v>
      </c>
      <c r="C1011" s="1"/>
      <c r="D1011" s="1"/>
      <c r="E1011" s="1"/>
      <c r="F1011" s="1"/>
      <c r="G1011" s="1"/>
      <c r="H1011" s="9">
        <v>8.1730343333333302</v>
      </c>
      <c r="I1011" s="9">
        <v>9.3604599999999998</v>
      </c>
      <c r="J1011" s="9">
        <v>11.559908</v>
      </c>
      <c r="K1011" s="9">
        <v>12.977999000000001</v>
      </c>
      <c r="L1011" s="9">
        <v>8.1777286666666704</v>
      </c>
      <c r="M1011" s="9">
        <v>9.0000909999999994</v>
      </c>
      <c r="N1011" s="9">
        <v>11.136039666666701</v>
      </c>
      <c r="O1011" s="9">
        <v>11.0080883333333</v>
      </c>
      <c r="P1011" s="9"/>
      <c r="Q1011" s="10"/>
      <c r="R1011" s="9"/>
      <c r="S1011" s="9">
        <v>-3.9174438</v>
      </c>
      <c r="T1011" s="1" t="s">
        <v>5358</v>
      </c>
      <c r="U1011" s="1" t="s">
        <v>5359</v>
      </c>
      <c r="V1011" s="1"/>
      <c r="W1011" s="1"/>
      <c r="X1011" s="1" t="s">
        <v>5359</v>
      </c>
      <c r="Y1011" s="1"/>
    </row>
    <row r="1012" spans="1:25" ht="15">
      <c r="A1012" s="1" t="s">
        <v>5360</v>
      </c>
      <c r="B1012" s="1" t="s">
        <v>5361</v>
      </c>
      <c r="C1012" s="1"/>
      <c r="D1012" s="1" t="s">
        <v>3026</v>
      </c>
      <c r="E1012" s="1">
        <v>56</v>
      </c>
      <c r="F1012" s="1">
        <v>5.9999999999999997E-7</v>
      </c>
      <c r="G1012" s="4">
        <v>0.9</v>
      </c>
      <c r="H1012" s="9">
        <v>6.1903279666666702</v>
      </c>
      <c r="I1012" s="9">
        <v>5.3661393666666699</v>
      </c>
      <c r="J1012" s="9">
        <v>6.1214725666666698</v>
      </c>
      <c r="K1012" s="9">
        <v>7.3894298999999997</v>
      </c>
      <c r="L1012" s="9">
        <v>6.1446534000000002</v>
      </c>
      <c r="M1012" s="9">
        <v>5.84888806666667</v>
      </c>
      <c r="N1012" s="9">
        <v>5.5367145999999998</v>
      </c>
      <c r="O1012" s="9">
        <v>5.4239184666666702</v>
      </c>
      <c r="P1012" s="9"/>
      <c r="Q1012" s="10"/>
      <c r="R1012" s="9"/>
      <c r="S1012" s="9">
        <v>-3.9055110000000002</v>
      </c>
      <c r="T1012" s="1"/>
      <c r="U1012" s="1" t="s">
        <v>5362</v>
      </c>
      <c r="V1012" s="1"/>
      <c r="W1012" s="1"/>
      <c r="X1012" s="1"/>
      <c r="Y1012" s="1"/>
    </row>
    <row r="1013" spans="1:25" ht="15">
      <c r="A1013" s="1" t="s">
        <v>5363</v>
      </c>
      <c r="B1013" s="1" t="s">
        <v>5169</v>
      </c>
      <c r="C1013" s="1" t="s">
        <v>5170</v>
      </c>
      <c r="D1013" s="1" t="s">
        <v>5171</v>
      </c>
      <c r="E1013" s="1">
        <v>638</v>
      </c>
      <c r="F1013" s="1">
        <v>0</v>
      </c>
      <c r="G1013" s="4">
        <v>0.92</v>
      </c>
      <c r="H1013" s="9">
        <v>14.429199000000001</v>
      </c>
      <c r="I1013" s="9">
        <v>14.764901</v>
      </c>
      <c r="J1013" s="9">
        <v>14.927889666666699</v>
      </c>
      <c r="K1013" s="9">
        <v>16.6683873333333</v>
      </c>
      <c r="L1013" s="9">
        <v>14.610592666666699</v>
      </c>
      <c r="M1013" s="9">
        <v>14.808077166666701</v>
      </c>
      <c r="N1013" s="9">
        <v>14.4656793333333</v>
      </c>
      <c r="O1013" s="9">
        <v>14.704394666666699</v>
      </c>
      <c r="P1013" s="9"/>
      <c r="Q1013" s="10"/>
      <c r="R1013" s="9"/>
      <c r="S1013" s="9">
        <v>-3.9014006000000001</v>
      </c>
      <c r="T1013" s="1" t="s">
        <v>5212</v>
      </c>
      <c r="U1013" s="1" t="s">
        <v>5364</v>
      </c>
      <c r="V1013" s="1"/>
      <c r="W1013" s="1"/>
      <c r="X1013" s="1" t="s">
        <v>5214</v>
      </c>
      <c r="Y1013" s="1"/>
    </row>
    <row r="1014" spans="1:25" ht="15">
      <c r="A1014" s="1" t="s">
        <v>5365</v>
      </c>
      <c r="B1014" s="1" t="s">
        <v>396</v>
      </c>
      <c r="C1014" s="1"/>
      <c r="D1014" s="1"/>
      <c r="E1014" s="1"/>
      <c r="F1014" s="1"/>
      <c r="G1014" s="1"/>
      <c r="H1014" s="9">
        <v>7.8321872333333298</v>
      </c>
      <c r="I1014" s="9">
        <v>10.4654113333333</v>
      </c>
      <c r="J1014" s="9">
        <v>8.7314360000000004</v>
      </c>
      <c r="K1014" s="9">
        <v>9.9853386666666708</v>
      </c>
      <c r="L1014" s="9">
        <v>8.6876379999999997</v>
      </c>
      <c r="M1014" s="9">
        <v>10.463134333333301</v>
      </c>
      <c r="N1014" s="9">
        <v>7.7061231000000001</v>
      </c>
      <c r="O1014" s="9">
        <v>8.0262039999999999</v>
      </c>
      <c r="P1014" s="9"/>
      <c r="Q1014" s="10"/>
      <c r="R1014" s="9"/>
      <c r="S1014" s="9">
        <v>-3.8882854</v>
      </c>
      <c r="T1014" s="1" t="s">
        <v>5366</v>
      </c>
      <c r="U1014" s="1" t="s">
        <v>5367</v>
      </c>
      <c r="V1014" s="1" t="s">
        <v>5367</v>
      </c>
      <c r="W1014" s="1"/>
      <c r="X1014" s="1" t="s">
        <v>5368</v>
      </c>
      <c r="Y1014" s="1" t="s">
        <v>5369</v>
      </c>
    </row>
    <row r="1015" spans="1:25" ht="15">
      <c r="A1015" s="1" t="s">
        <v>5370</v>
      </c>
      <c r="B1015" s="1" t="s">
        <v>396</v>
      </c>
      <c r="C1015" s="1"/>
      <c r="D1015" s="1"/>
      <c r="E1015" s="1"/>
      <c r="F1015" s="1"/>
      <c r="G1015" s="1"/>
      <c r="H1015" s="9">
        <v>8.2150623333333304</v>
      </c>
      <c r="I1015" s="9">
        <v>9.5087463333333293</v>
      </c>
      <c r="J1015" s="9">
        <v>11.007426666666699</v>
      </c>
      <c r="K1015" s="9">
        <v>11.5392306666667</v>
      </c>
      <c r="L1015" s="9">
        <v>9.5819093333333303</v>
      </c>
      <c r="M1015" s="9">
        <v>10.106859333333301</v>
      </c>
      <c r="N1015" s="9">
        <v>10.428849</v>
      </c>
      <c r="O1015" s="9">
        <v>9.5886853333333306</v>
      </c>
      <c r="P1015" s="9"/>
      <c r="Q1015" s="10"/>
      <c r="R1015" s="9"/>
      <c r="S1015" s="9">
        <v>-3.8652060000000001</v>
      </c>
      <c r="T1015" s="1" t="s">
        <v>5371</v>
      </c>
      <c r="U1015" s="1" t="s">
        <v>5372</v>
      </c>
      <c r="V1015" s="1" t="s">
        <v>5372</v>
      </c>
      <c r="W1015" s="1"/>
      <c r="X1015" s="1" t="s">
        <v>5373</v>
      </c>
      <c r="Y1015" s="1" t="s">
        <v>5374</v>
      </c>
    </row>
    <row r="1016" spans="1:25" ht="15">
      <c r="A1016" s="1" t="s">
        <v>5375</v>
      </c>
      <c r="B1016" s="1" t="s">
        <v>396</v>
      </c>
      <c r="C1016" s="1"/>
      <c r="D1016" s="1"/>
      <c r="E1016" s="1"/>
      <c r="F1016" s="1"/>
      <c r="G1016" s="1"/>
      <c r="H1016" s="9">
        <v>8.9792773333333304</v>
      </c>
      <c r="I1016" s="9">
        <v>9.4040914999999998</v>
      </c>
      <c r="J1016" s="9">
        <v>10.4350706666667</v>
      </c>
      <c r="K1016" s="9">
        <v>11.2542956666667</v>
      </c>
      <c r="L1016" s="9">
        <v>8.2788979999999999</v>
      </c>
      <c r="M1016" s="9">
        <v>8.2440073333333306</v>
      </c>
      <c r="N1016" s="9">
        <v>9.2718776666666702</v>
      </c>
      <c r="O1016" s="9">
        <v>9.3170536666666699</v>
      </c>
      <c r="P1016" s="9"/>
      <c r="Q1016" s="10"/>
      <c r="R1016" s="9"/>
      <c r="S1016" s="9">
        <v>-3.8297270000000001</v>
      </c>
      <c r="T1016" s="1"/>
      <c r="U1016" s="1" t="s">
        <v>5376</v>
      </c>
      <c r="V1016" s="1"/>
      <c r="W1016" s="1"/>
      <c r="X1016" s="1" t="s">
        <v>5377</v>
      </c>
      <c r="Y1016" s="1"/>
    </row>
    <row r="1017" spans="1:25" ht="15">
      <c r="A1017" s="1" t="s">
        <v>5378</v>
      </c>
      <c r="B1017" s="1" t="s">
        <v>396</v>
      </c>
      <c r="C1017" s="1"/>
      <c r="D1017" s="1"/>
      <c r="E1017" s="1"/>
      <c r="F1017" s="1"/>
      <c r="G1017" s="1"/>
      <c r="H1017" s="9">
        <v>5.9430087666666704</v>
      </c>
      <c r="I1017" s="9">
        <v>6.2346097333333299</v>
      </c>
      <c r="J1017" s="9">
        <v>7.6744350666666703</v>
      </c>
      <c r="K1017" s="9">
        <v>9.193657</v>
      </c>
      <c r="L1017" s="9">
        <v>5.9101634666666696</v>
      </c>
      <c r="M1017" s="9">
        <v>5.9212566666666699</v>
      </c>
      <c r="N1017" s="9">
        <v>7.5685916999999998</v>
      </c>
      <c r="O1017" s="9">
        <v>7.2622562666666699</v>
      </c>
      <c r="P1017" s="9"/>
      <c r="Q1017" s="10"/>
      <c r="R1017" s="9"/>
      <c r="S1017" s="9">
        <v>-3.8142524</v>
      </c>
      <c r="T1017" s="1" t="s">
        <v>5379</v>
      </c>
      <c r="U1017" s="1" t="s">
        <v>5380</v>
      </c>
      <c r="V1017" s="1"/>
      <c r="W1017" s="1"/>
      <c r="X1017" s="1" t="s">
        <v>5381</v>
      </c>
      <c r="Y1017" s="1"/>
    </row>
    <row r="1018" spans="1:25" ht="15">
      <c r="A1018" s="1" t="s">
        <v>5382</v>
      </c>
      <c r="B1018" s="1" t="s">
        <v>5383</v>
      </c>
      <c r="C1018" s="1" t="s">
        <v>5384</v>
      </c>
      <c r="D1018" s="1" t="s">
        <v>5385</v>
      </c>
      <c r="E1018" s="1">
        <v>779</v>
      </c>
      <c r="F1018" s="1">
        <v>0</v>
      </c>
      <c r="G1018" s="4">
        <v>0.89</v>
      </c>
      <c r="H1018" s="9">
        <v>10.434701</v>
      </c>
      <c r="I1018" s="9">
        <v>9.2421779999999991</v>
      </c>
      <c r="J1018" s="9">
        <v>9.1819463333333307</v>
      </c>
      <c r="K1018" s="9">
        <v>11.426666000000001</v>
      </c>
      <c r="L1018" s="9">
        <v>9.6028660000000006</v>
      </c>
      <c r="M1018" s="9">
        <v>9.4320361666666699</v>
      </c>
      <c r="N1018" s="9">
        <v>8.8259014333333301</v>
      </c>
      <c r="O1018" s="9">
        <v>9.4954693333333307</v>
      </c>
      <c r="P1018" s="9"/>
      <c r="Q1018" s="10"/>
      <c r="R1018" s="9"/>
      <c r="S1018" s="9">
        <v>-3.8137154999999998</v>
      </c>
      <c r="T1018" s="1" t="s">
        <v>5386</v>
      </c>
      <c r="U1018" s="1" t="s">
        <v>5387</v>
      </c>
      <c r="V1018" s="1"/>
      <c r="W1018" s="1"/>
      <c r="X1018" s="1" t="s">
        <v>5387</v>
      </c>
      <c r="Y1018" s="1"/>
    </row>
    <row r="1019" spans="1:25" ht="15">
      <c r="A1019" s="1" t="s">
        <v>5388</v>
      </c>
      <c r="B1019" s="1" t="s">
        <v>5216</v>
      </c>
      <c r="C1019" s="1"/>
      <c r="D1019" s="1" t="s">
        <v>91</v>
      </c>
      <c r="E1019" s="1">
        <v>498</v>
      </c>
      <c r="F1019" s="1" t="s">
        <v>3048</v>
      </c>
      <c r="G1019" s="4">
        <v>0.84</v>
      </c>
      <c r="H1019" s="9">
        <v>7.5004358333333299</v>
      </c>
      <c r="I1019" s="9">
        <v>7.6705877999999998</v>
      </c>
      <c r="J1019" s="9">
        <v>7.810676</v>
      </c>
      <c r="K1019" s="9">
        <v>9.4638791666666702</v>
      </c>
      <c r="L1019" s="9">
        <v>7.5507775333333296</v>
      </c>
      <c r="M1019" s="9">
        <v>7.6463839666666704</v>
      </c>
      <c r="N1019" s="9">
        <v>7.0648074333333302</v>
      </c>
      <c r="O1019" s="9">
        <v>7.5389350333333303</v>
      </c>
      <c r="P1019" s="9"/>
      <c r="Q1019" s="10"/>
      <c r="R1019" s="9"/>
      <c r="S1019" s="9">
        <v>-3.7972220999999999</v>
      </c>
      <c r="T1019" s="1" t="s">
        <v>5389</v>
      </c>
      <c r="U1019" s="1" t="s">
        <v>5390</v>
      </c>
      <c r="V1019" s="1" t="s">
        <v>5390</v>
      </c>
      <c r="W1019" s="1"/>
      <c r="X1019" s="1"/>
      <c r="Y1019" s="1" t="s">
        <v>5391</v>
      </c>
    </row>
    <row r="1020" spans="1:25" ht="15">
      <c r="A1020" s="1" t="s">
        <v>5392</v>
      </c>
      <c r="B1020" s="1" t="s">
        <v>5393</v>
      </c>
      <c r="C1020" s="1"/>
      <c r="D1020" s="1" t="s">
        <v>5394</v>
      </c>
      <c r="E1020" s="1">
        <v>276</v>
      </c>
      <c r="F1020" s="1">
        <v>3.0000000000000001E-73</v>
      </c>
      <c r="G1020" s="4">
        <v>0.9</v>
      </c>
      <c r="H1020" s="9">
        <v>11.601804</v>
      </c>
      <c r="I1020" s="9">
        <v>9.9439519999999995</v>
      </c>
      <c r="J1020" s="9">
        <v>11.3068158333333</v>
      </c>
      <c r="K1020" s="9">
        <v>12.7382736666667</v>
      </c>
      <c r="L1020" s="9">
        <v>11.3178136666667</v>
      </c>
      <c r="M1020" s="9">
        <v>9.9072715000000002</v>
      </c>
      <c r="N1020" s="9">
        <v>10.439762</v>
      </c>
      <c r="O1020" s="9">
        <v>10.840293000000001</v>
      </c>
      <c r="P1020" s="9"/>
      <c r="Q1020" s="10"/>
      <c r="R1020" s="9"/>
      <c r="S1020" s="9">
        <v>-3.7269117999999999</v>
      </c>
      <c r="T1020" s="1" t="s">
        <v>5395</v>
      </c>
      <c r="U1020" s="1" t="s">
        <v>5396</v>
      </c>
      <c r="V1020" s="1" t="s">
        <v>5396</v>
      </c>
      <c r="W1020" s="1"/>
      <c r="X1020" s="1" t="s">
        <v>5397</v>
      </c>
      <c r="Y1020" s="1" t="s">
        <v>5398</v>
      </c>
    </row>
    <row r="1021" spans="1:25" ht="15">
      <c r="A1021" s="1" t="s">
        <v>5399</v>
      </c>
      <c r="B1021" s="1" t="s">
        <v>5400</v>
      </c>
      <c r="C1021" s="1"/>
      <c r="D1021" s="1" t="s">
        <v>86</v>
      </c>
      <c r="E1021" s="1">
        <v>60</v>
      </c>
      <c r="F1021" s="1">
        <v>4.0000000000000001E-8</v>
      </c>
      <c r="G1021" s="4">
        <v>0.83</v>
      </c>
      <c r="H1021" s="9">
        <v>9.1740996666666703</v>
      </c>
      <c r="I1021" s="9">
        <v>11.5336936666667</v>
      </c>
      <c r="J1021" s="9">
        <v>11.8748441666667</v>
      </c>
      <c r="K1021" s="9">
        <v>11.8800713333333</v>
      </c>
      <c r="L1021" s="9">
        <v>8.7392153333333304</v>
      </c>
      <c r="M1021" s="9">
        <v>10.954831</v>
      </c>
      <c r="N1021" s="9">
        <v>10.257640666666701</v>
      </c>
      <c r="O1021" s="9">
        <v>9.9918215000000004</v>
      </c>
      <c r="P1021" s="9"/>
      <c r="Q1021" s="10"/>
      <c r="R1021" s="9"/>
      <c r="S1021" s="9">
        <v>-3.7018575999999999</v>
      </c>
      <c r="T1021" s="1"/>
      <c r="U1021" s="1" t="s">
        <v>5401</v>
      </c>
      <c r="V1021" s="1"/>
      <c r="W1021" s="1"/>
      <c r="X1021" s="1" t="s">
        <v>5402</v>
      </c>
      <c r="Y1021" s="1"/>
    </row>
    <row r="1022" spans="1:25" ht="15">
      <c r="A1022" s="1" t="s">
        <v>5403</v>
      </c>
      <c r="B1022" s="1" t="s">
        <v>3907</v>
      </c>
      <c r="C1022" s="1" t="s">
        <v>3908</v>
      </c>
      <c r="D1022" s="1" t="s">
        <v>3909</v>
      </c>
      <c r="E1022" s="1">
        <v>505</v>
      </c>
      <c r="F1022" s="1" t="s">
        <v>3248</v>
      </c>
      <c r="G1022" s="4">
        <v>0.92</v>
      </c>
      <c r="H1022" s="9">
        <v>8.5363046666666698</v>
      </c>
      <c r="I1022" s="9">
        <v>7.1498189666666701</v>
      </c>
      <c r="J1022" s="9">
        <v>8.1868978333333295</v>
      </c>
      <c r="K1022" s="9">
        <v>9.4804518333333299</v>
      </c>
      <c r="L1022" s="9">
        <v>7.96331566666667</v>
      </c>
      <c r="M1022" s="9">
        <v>7.2748527333333302</v>
      </c>
      <c r="N1022" s="9">
        <v>7.0994910999999998</v>
      </c>
      <c r="O1022" s="9">
        <v>7.5940542333333303</v>
      </c>
      <c r="P1022" s="9"/>
      <c r="Q1022" s="10"/>
      <c r="R1022" s="9"/>
      <c r="S1022" s="9">
        <v>-3.6971096999999999</v>
      </c>
      <c r="T1022" s="1"/>
      <c r="U1022" s="1" t="s">
        <v>5404</v>
      </c>
      <c r="V1022" s="1"/>
      <c r="W1022" s="1"/>
      <c r="X1022" s="1"/>
      <c r="Y1022" s="1"/>
    </row>
    <row r="1023" spans="1:25" ht="15">
      <c r="A1023" s="1" t="s">
        <v>5405</v>
      </c>
      <c r="B1023" s="1" t="s">
        <v>5406</v>
      </c>
      <c r="C1023" s="1"/>
      <c r="D1023" s="1" t="s">
        <v>3039</v>
      </c>
      <c r="E1023" s="1">
        <v>440</v>
      </c>
      <c r="F1023" s="1" t="s">
        <v>798</v>
      </c>
      <c r="G1023" s="4">
        <v>0.9</v>
      </c>
      <c r="H1023" s="9">
        <v>7.3020867999999997</v>
      </c>
      <c r="I1023" s="9">
        <v>7.6466753000000001</v>
      </c>
      <c r="J1023" s="9">
        <v>9.3466590000000007</v>
      </c>
      <c r="K1023" s="9">
        <v>10.0737593333333</v>
      </c>
      <c r="L1023" s="9">
        <v>7.9184691999999997</v>
      </c>
      <c r="M1023" s="9">
        <v>7.8614645000000003</v>
      </c>
      <c r="N1023" s="9">
        <v>8.4179883333333301</v>
      </c>
      <c r="O1023" s="9">
        <v>8.2019959999999994</v>
      </c>
      <c r="P1023" s="9"/>
      <c r="Q1023" s="10"/>
      <c r="R1023" s="9"/>
      <c r="S1023" s="9">
        <v>-3.6597984000000001</v>
      </c>
      <c r="T1023" s="1" t="s">
        <v>5407</v>
      </c>
      <c r="U1023" s="1" t="s">
        <v>5408</v>
      </c>
      <c r="V1023" s="1"/>
      <c r="W1023" s="1"/>
      <c r="X1023" s="1" t="s">
        <v>5408</v>
      </c>
      <c r="Y1023" s="1"/>
    </row>
    <row r="1024" spans="1:25" ht="15">
      <c r="A1024" s="1" t="s">
        <v>5409</v>
      </c>
      <c r="B1024" s="1" t="s">
        <v>396</v>
      </c>
      <c r="C1024" s="1"/>
      <c r="D1024" s="1"/>
      <c r="E1024" s="1"/>
      <c r="F1024" s="1"/>
      <c r="G1024" s="1"/>
      <c r="H1024" s="9">
        <v>9.8550989999999992</v>
      </c>
      <c r="I1024" s="9">
        <v>10.4814406666667</v>
      </c>
      <c r="J1024" s="9">
        <v>11.595503000000001</v>
      </c>
      <c r="K1024" s="9">
        <v>12.4764953333333</v>
      </c>
      <c r="L1024" s="9">
        <v>10.413102333333301</v>
      </c>
      <c r="M1024" s="9">
        <v>10.334742</v>
      </c>
      <c r="N1024" s="9">
        <v>10.473262</v>
      </c>
      <c r="O1024" s="9">
        <v>10.6055456666667</v>
      </c>
      <c r="P1024" s="9"/>
      <c r="Q1024" s="10"/>
      <c r="R1024" s="9"/>
      <c r="S1024" s="9">
        <v>-3.6577377000000002</v>
      </c>
      <c r="T1024" s="1" t="s">
        <v>5410</v>
      </c>
      <c r="U1024" s="1" t="s">
        <v>5411</v>
      </c>
      <c r="V1024" s="1" t="s">
        <v>5411</v>
      </c>
      <c r="W1024" s="1"/>
      <c r="X1024" s="1"/>
      <c r="Y1024" s="1" t="s">
        <v>5412</v>
      </c>
    </row>
    <row r="1025" spans="1:25" ht="15">
      <c r="A1025" s="1" t="s">
        <v>5413</v>
      </c>
      <c r="B1025" s="1" t="s">
        <v>5414</v>
      </c>
      <c r="C1025" s="1"/>
      <c r="D1025" s="1" t="s">
        <v>3744</v>
      </c>
      <c r="E1025" s="1">
        <v>309</v>
      </c>
      <c r="F1025" s="1">
        <v>4.9999999999999998E-83</v>
      </c>
      <c r="G1025" s="4">
        <v>0.81</v>
      </c>
      <c r="H1025" s="9">
        <v>11.076091</v>
      </c>
      <c r="I1025" s="9">
        <v>11.6615396666667</v>
      </c>
      <c r="J1025" s="9">
        <v>11.947182</v>
      </c>
      <c r="K1025" s="9">
        <v>15.0861173333333</v>
      </c>
      <c r="L1025" s="9">
        <v>11.473338666666701</v>
      </c>
      <c r="M1025" s="9">
        <v>11.632512666666701</v>
      </c>
      <c r="N1025" s="9">
        <v>11.709378166666699</v>
      </c>
      <c r="O1025" s="9">
        <v>13.2156413333333</v>
      </c>
      <c r="P1025" s="9"/>
      <c r="Q1025" s="10"/>
      <c r="R1025" s="9"/>
      <c r="S1025" s="9">
        <v>-3.6565313000000002</v>
      </c>
      <c r="T1025" s="1" t="s">
        <v>5415</v>
      </c>
      <c r="U1025" s="1" t="s">
        <v>5416</v>
      </c>
      <c r="V1025" s="1"/>
      <c r="W1025" s="1" t="s">
        <v>1080</v>
      </c>
      <c r="X1025" s="1" t="s">
        <v>5416</v>
      </c>
      <c r="Y1025" s="1"/>
    </row>
    <row r="1026" spans="1:25" ht="15">
      <c r="A1026" s="1" t="s">
        <v>5417</v>
      </c>
      <c r="B1026" s="1" t="s">
        <v>5418</v>
      </c>
      <c r="C1026" s="1" t="s">
        <v>5419</v>
      </c>
      <c r="D1026" s="1" t="s">
        <v>5420</v>
      </c>
      <c r="E1026" s="1">
        <v>1388</v>
      </c>
      <c r="F1026" s="1">
        <v>0</v>
      </c>
      <c r="G1026" s="4">
        <v>0.89</v>
      </c>
      <c r="H1026" s="9">
        <v>10.100227500000001</v>
      </c>
      <c r="I1026" s="9">
        <v>9.9913226666666706</v>
      </c>
      <c r="J1026" s="9">
        <v>10.476359666666699</v>
      </c>
      <c r="K1026" s="9">
        <v>11.856923333333301</v>
      </c>
      <c r="L1026" s="9">
        <v>10.053532666666699</v>
      </c>
      <c r="M1026" s="9">
        <v>9.6188009999999995</v>
      </c>
      <c r="N1026" s="9">
        <v>9.7496536666666707</v>
      </c>
      <c r="O1026" s="9">
        <v>9.9936016666666703</v>
      </c>
      <c r="P1026" s="9"/>
      <c r="Q1026" s="10"/>
      <c r="R1026" s="9"/>
      <c r="S1026" s="9">
        <v>-3.6384432000000002</v>
      </c>
      <c r="T1026" s="1" t="s">
        <v>5421</v>
      </c>
      <c r="U1026" s="1" t="s">
        <v>5422</v>
      </c>
      <c r="V1026" s="1" t="s">
        <v>5422</v>
      </c>
      <c r="W1026" s="1"/>
      <c r="X1026" s="1" t="s">
        <v>5423</v>
      </c>
      <c r="Y1026" s="1" t="s">
        <v>5424</v>
      </c>
    </row>
    <row r="1027" spans="1:25" ht="15">
      <c r="A1027" s="1" t="s">
        <v>5425</v>
      </c>
      <c r="B1027" s="1" t="s">
        <v>5426</v>
      </c>
      <c r="C1027" s="1" t="s">
        <v>5427</v>
      </c>
      <c r="D1027" s="1" t="s">
        <v>5428</v>
      </c>
      <c r="E1027" s="1">
        <v>638</v>
      </c>
      <c r="F1027" s="1">
        <v>0</v>
      </c>
      <c r="G1027" s="4">
        <v>0.9</v>
      </c>
      <c r="H1027" s="9">
        <v>6.2261540000000002</v>
      </c>
      <c r="I1027" s="9">
        <v>6.1429599000000001</v>
      </c>
      <c r="J1027" s="9">
        <v>6.2153559333333304</v>
      </c>
      <c r="K1027" s="9">
        <v>8.4159693333333294</v>
      </c>
      <c r="L1027" s="9">
        <v>6.5769708333333297</v>
      </c>
      <c r="M1027" s="9">
        <v>6.2010545666666701</v>
      </c>
      <c r="N1027" s="9">
        <v>6.2416316666666702</v>
      </c>
      <c r="O1027" s="9">
        <v>6.5703055666666703</v>
      </c>
      <c r="P1027" s="9"/>
      <c r="Q1027" s="10"/>
      <c r="R1027" s="9"/>
      <c r="S1027" s="9">
        <v>-3.5941846000000002</v>
      </c>
      <c r="T1027" s="1" t="s">
        <v>5429</v>
      </c>
      <c r="U1027" s="1" t="s">
        <v>5430</v>
      </c>
      <c r="V1027" s="1" t="s">
        <v>5430</v>
      </c>
      <c r="W1027" s="1"/>
      <c r="X1027" s="1"/>
      <c r="Y1027" s="1" t="s">
        <v>5431</v>
      </c>
    </row>
    <row r="1028" spans="1:25" ht="15">
      <c r="A1028" s="1" t="s">
        <v>5432</v>
      </c>
      <c r="B1028" s="1" t="s">
        <v>5433</v>
      </c>
      <c r="C1028" s="1"/>
      <c r="D1028" s="1" t="s">
        <v>5434</v>
      </c>
      <c r="E1028" s="1">
        <v>763</v>
      </c>
      <c r="F1028" s="1">
        <v>0</v>
      </c>
      <c r="G1028" s="4">
        <v>0.91</v>
      </c>
      <c r="H1028" s="9">
        <v>10.1634876666667</v>
      </c>
      <c r="I1028" s="9">
        <v>6.3322868999999997</v>
      </c>
      <c r="J1028" s="9">
        <v>6.6814276000000001</v>
      </c>
      <c r="K1028" s="9">
        <v>6.9049167333333301</v>
      </c>
      <c r="L1028" s="9">
        <v>8.7087009999999996</v>
      </c>
      <c r="M1028" s="9">
        <v>5.5365786999999997</v>
      </c>
      <c r="N1028" s="9">
        <v>5.0325598999999999</v>
      </c>
      <c r="O1028" s="9">
        <v>5.0728536999999996</v>
      </c>
      <c r="P1028" s="9"/>
      <c r="Q1028" s="10"/>
      <c r="R1028" s="9"/>
      <c r="S1028" s="9">
        <v>-3.5604589999999998</v>
      </c>
      <c r="T1028" s="1" t="s">
        <v>5435</v>
      </c>
      <c r="U1028" s="1" t="s">
        <v>5436</v>
      </c>
      <c r="V1028" s="1"/>
      <c r="W1028" s="1" t="s">
        <v>5437</v>
      </c>
      <c r="X1028" s="1" t="s">
        <v>5436</v>
      </c>
      <c r="Y1028" s="1"/>
    </row>
    <row r="1029" spans="1:25" ht="15">
      <c r="A1029" s="1" t="s">
        <v>5438</v>
      </c>
      <c r="B1029" s="1" t="s">
        <v>5439</v>
      </c>
      <c r="C1029" s="1" t="s">
        <v>5440</v>
      </c>
      <c r="D1029" s="1" t="s">
        <v>5441</v>
      </c>
      <c r="E1029" s="1">
        <v>680</v>
      </c>
      <c r="F1029" s="1">
        <v>0</v>
      </c>
      <c r="G1029" s="4">
        <v>0.91</v>
      </c>
      <c r="H1029" s="9">
        <v>11.284940000000001</v>
      </c>
      <c r="I1029" s="9">
        <v>12.4607596666667</v>
      </c>
      <c r="J1029" s="9">
        <v>12.58042</v>
      </c>
      <c r="K1029" s="9">
        <v>13.8466853333333</v>
      </c>
      <c r="L1029" s="9">
        <v>11.262855333333301</v>
      </c>
      <c r="M1029" s="9">
        <v>12.3631526666667</v>
      </c>
      <c r="N1029" s="9">
        <v>12.348411333333299</v>
      </c>
      <c r="O1029" s="9">
        <v>12.041437666666701</v>
      </c>
      <c r="P1029" s="9"/>
      <c r="Q1029" s="10"/>
      <c r="R1029" s="9"/>
      <c r="S1029" s="9">
        <v>-3.4948882999999999</v>
      </c>
      <c r="T1029" s="1" t="s">
        <v>5442</v>
      </c>
      <c r="U1029" s="1" t="s">
        <v>5443</v>
      </c>
      <c r="V1029" s="1"/>
      <c r="W1029" s="1"/>
      <c r="X1029" s="1" t="s">
        <v>5443</v>
      </c>
      <c r="Y1029" s="1"/>
    </row>
    <row r="1030" spans="1:25" ht="15">
      <c r="A1030" s="1" t="s">
        <v>5444</v>
      </c>
      <c r="B1030" s="1" t="s">
        <v>4512</v>
      </c>
      <c r="C1030" s="1" t="s">
        <v>5445</v>
      </c>
      <c r="D1030" s="1" t="s">
        <v>1904</v>
      </c>
      <c r="E1030" s="1">
        <v>613</v>
      </c>
      <c r="F1030" s="1" t="s">
        <v>3986</v>
      </c>
      <c r="G1030" s="4">
        <v>0.9</v>
      </c>
      <c r="H1030" s="9">
        <v>11.248678999999999</v>
      </c>
      <c r="I1030" s="9">
        <v>11.0513553333333</v>
      </c>
      <c r="J1030" s="9">
        <v>11.734484833333299</v>
      </c>
      <c r="K1030" s="9">
        <v>13.4173496666667</v>
      </c>
      <c r="L1030" s="9">
        <v>11.799609999999999</v>
      </c>
      <c r="M1030" s="9">
        <v>11.220577333333299</v>
      </c>
      <c r="N1030" s="9">
        <v>11.278824</v>
      </c>
      <c r="O1030" s="9">
        <v>11.6133083333333</v>
      </c>
      <c r="P1030" s="9"/>
      <c r="Q1030" s="10"/>
      <c r="R1030" s="9"/>
      <c r="S1030" s="9">
        <v>-3.4919717000000001</v>
      </c>
      <c r="T1030" s="1" t="s">
        <v>5446</v>
      </c>
      <c r="U1030" s="1" t="s">
        <v>5447</v>
      </c>
      <c r="V1030" s="1" t="s">
        <v>5447</v>
      </c>
      <c r="W1030" s="1"/>
      <c r="X1030" s="1" t="s">
        <v>5448</v>
      </c>
      <c r="Y1030" s="1" t="s">
        <v>5449</v>
      </c>
    </row>
    <row r="1031" spans="1:25" ht="15">
      <c r="A1031" s="1" t="s">
        <v>5450</v>
      </c>
      <c r="B1031" s="1" t="s">
        <v>5451</v>
      </c>
      <c r="C1031" s="1"/>
      <c r="D1031" s="1" t="s">
        <v>4359</v>
      </c>
      <c r="E1031" s="1">
        <v>222</v>
      </c>
      <c r="F1031" s="1">
        <v>3.9999999999999998E-57</v>
      </c>
      <c r="G1031" s="4">
        <v>0.83</v>
      </c>
      <c r="H1031" s="9">
        <v>9.7735781666666703</v>
      </c>
      <c r="I1031" s="9">
        <v>11.099679</v>
      </c>
      <c r="J1031" s="9">
        <v>11.3795625</v>
      </c>
      <c r="K1031" s="9">
        <v>12.8903266666667</v>
      </c>
      <c r="L1031" s="9">
        <v>9.9112766666666694</v>
      </c>
      <c r="M1031" s="9">
        <v>10.5278766666667</v>
      </c>
      <c r="N1031" s="9">
        <v>10.552732000000001</v>
      </c>
      <c r="O1031" s="9">
        <v>11.090897333333301</v>
      </c>
      <c r="P1031" s="9"/>
      <c r="Q1031" s="10"/>
      <c r="R1031" s="9"/>
      <c r="S1031" s="9">
        <v>-3.4808241999999998</v>
      </c>
      <c r="T1031" s="1" t="s">
        <v>5452</v>
      </c>
      <c r="U1031" s="1" t="s">
        <v>5453</v>
      </c>
      <c r="V1031" s="1" t="s">
        <v>5453</v>
      </c>
      <c r="W1031" s="1"/>
      <c r="X1031" s="1" t="s">
        <v>5454</v>
      </c>
      <c r="Y1031" s="1" t="s">
        <v>5455</v>
      </c>
    </row>
    <row r="1032" spans="1:25" ht="15">
      <c r="A1032" s="1" t="s">
        <v>5456</v>
      </c>
      <c r="B1032" s="1" t="s">
        <v>5319</v>
      </c>
      <c r="C1032" s="1"/>
      <c r="D1032" s="1" t="s">
        <v>4645</v>
      </c>
      <c r="E1032" s="1">
        <v>993</v>
      </c>
      <c r="F1032" s="1">
        <v>0</v>
      </c>
      <c r="G1032" s="4">
        <v>0.88</v>
      </c>
      <c r="H1032" s="9">
        <v>12.540210500000001</v>
      </c>
      <c r="I1032" s="9">
        <v>12.959326000000001</v>
      </c>
      <c r="J1032" s="9">
        <v>12.9486193333333</v>
      </c>
      <c r="K1032" s="9">
        <v>14.7586626666667</v>
      </c>
      <c r="L1032" s="9">
        <v>12.357932999999999</v>
      </c>
      <c r="M1032" s="9">
        <v>13.0708116666667</v>
      </c>
      <c r="N1032" s="9">
        <v>12.126086000000001</v>
      </c>
      <c r="O1032" s="9">
        <v>12.9600731666667</v>
      </c>
      <c r="P1032" s="9"/>
      <c r="Q1032" s="10"/>
      <c r="R1032" s="9"/>
      <c r="S1032" s="9">
        <v>-3.4787998</v>
      </c>
      <c r="T1032" s="1" t="s">
        <v>5320</v>
      </c>
      <c r="U1032" s="1" t="s">
        <v>5321</v>
      </c>
      <c r="V1032" s="1"/>
      <c r="W1032" s="1"/>
      <c r="X1032" s="1" t="s">
        <v>5322</v>
      </c>
      <c r="Y1032" s="1"/>
    </row>
    <row r="1033" spans="1:25" ht="15">
      <c r="A1033" s="1" t="s">
        <v>5457</v>
      </c>
      <c r="B1033" s="1" t="s">
        <v>5458</v>
      </c>
      <c r="C1033" s="1" t="s">
        <v>5459</v>
      </c>
      <c r="D1033" s="1" t="s">
        <v>5460</v>
      </c>
      <c r="E1033" s="1">
        <v>422</v>
      </c>
      <c r="F1033" s="1" t="s">
        <v>5461</v>
      </c>
      <c r="G1033" s="4">
        <v>0.9</v>
      </c>
      <c r="H1033" s="9">
        <v>10.716748166666701</v>
      </c>
      <c r="I1033" s="9">
        <v>7.2260019</v>
      </c>
      <c r="J1033" s="9">
        <v>6.87968403333333</v>
      </c>
      <c r="K1033" s="9">
        <v>14.0603986666667</v>
      </c>
      <c r="L1033" s="9">
        <v>11.928668333333301</v>
      </c>
      <c r="M1033" s="9">
        <v>9.2352693333333296</v>
      </c>
      <c r="N1033" s="9">
        <v>10.850350666666699</v>
      </c>
      <c r="O1033" s="9">
        <v>12.2935916666667</v>
      </c>
      <c r="P1033" s="9"/>
      <c r="Q1033" s="10"/>
      <c r="R1033" s="9"/>
      <c r="S1033" s="9">
        <v>-3.4029986999999999</v>
      </c>
      <c r="T1033" s="1" t="s">
        <v>5462</v>
      </c>
      <c r="U1033" s="1" t="s">
        <v>5463</v>
      </c>
      <c r="V1033" s="1"/>
      <c r="W1033" s="1"/>
      <c r="X1033" s="1" t="s">
        <v>5464</v>
      </c>
      <c r="Y1033" s="1"/>
    </row>
    <row r="1034" spans="1:25" ht="15">
      <c r="A1034" s="1" t="s">
        <v>5465</v>
      </c>
      <c r="B1034" s="1" t="s">
        <v>5466</v>
      </c>
      <c r="C1034" s="1"/>
      <c r="D1034" s="1" t="s">
        <v>3685</v>
      </c>
      <c r="E1034" s="1">
        <v>343</v>
      </c>
      <c r="F1034" s="1">
        <v>3.0000000000000001E-93</v>
      </c>
      <c r="G1034" s="4">
        <v>0.86</v>
      </c>
      <c r="H1034" s="9">
        <v>7.6546228000000003</v>
      </c>
      <c r="I1034" s="9">
        <v>6.68468443333333</v>
      </c>
      <c r="J1034" s="9">
        <v>6.3708986666666698</v>
      </c>
      <c r="K1034" s="9">
        <v>8.5629341666666701</v>
      </c>
      <c r="L1034" s="9">
        <v>7.8779036666666702</v>
      </c>
      <c r="M1034" s="9">
        <v>6.9494296666666697</v>
      </c>
      <c r="N1034" s="9">
        <v>6.9624884666666702</v>
      </c>
      <c r="O1034" s="9">
        <v>6.8088325999999997</v>
      </c>
      <c r="P1034" s="9"/>
      <c r="Q1034" s="10"/>
      <c r="R1034" s="9"/>
      <c r="S1034" s="9">
        <v>-3.3731613</v>
      </c>
      <c r="T1034" s="1"/>
      <c r="U1034" s="1" t="s">
        <v>5467</v>
      </c>
      <c r="V1034" s="1"/>
      <c r="W1034" s="1"/>
      <c r="X1034" s="1"/>
      <c r="Y1034" s="1"/>
    </row>
    <row r="1035" spans="1:25" ht="15">
      <c r="A1035" s="1" t="s">
        <v>5468</v>
      </c>
      <c r="B1035" s="1" t="s">
        <v>5469</v>
      </c>
      <c r="C1035" s="1" t="s">
        <v>5470</v>
      </c>
      <c r="D1035" s="1" t="s">
        <v>4105</v>
      </c>
      <c r="E1035" s="1">
        <v>755</v>
      </c>
      <c r="F1035" s="1">
        <v>0</v>
      </c>
      <c r="G1035" s="4">
        <v>0.91</v>
      </c>
      <c r="H1035" s="9">
        <v>9.8709033333333291</v>
      </c>
      <c r="I1035" s="9">
        <v>10.691091333333301</v>
      </c>
      <c r="J1035" s="9">
        <v>11.1534076666667</v>
      </c>
      <c r="K1035" s="9">
        <v>11.652538</v>
      </c>
      <c r="L1035" s="9">
        <v>9.6164836666666709</v>
      </c>
      <c r="M1035" s="9">
        <v>10.471626000000001</v>
      </c>
      <c r="N1035" s="9">
        <v>10.6513786666667</v>
      </c>
      <c r="O1035" s="9">
        <v>9.9118150000000007</v>
      </c>
      <c r="P1035" s="9"/>
      <c r="Q1035" s="10"/>
      <c r="R1035" s="9"/>
      <c r="S1035" s="9">
        <v>-3.3420274000000001</v>
      </c>
      <c r="T1035" s="1"/>
      <c r="U1035" s="1" t="s">
        <v>5471</v>
      </c>
      <c r="V1035" s="1"/>
      <c r="W1035" s="1"/>
      <c r="X1035" s="1"/>
      <c r="Y1035" s="1"/>
    </row>
    <row r="1036" spans="1:25" ht="15">
      <c r="A1036" s="1" t="s">
        <v>5472</v>
      </c>
      <c r="B1036" s="1" t="s">
        <v>5473</v>
      </c>
      <c r="C1036" s="1"/>
      <c r="D1036" s="1" t="s">
        <v>5474</v>
      </c>
      <c r="E1036" s="1">
        <v>767</v>
      </c>
      <c r="F1036" s="1">
        <v>0</v>
      </c>
      <c r="G1036" s="4">
        <v>0.89</v>
      </c>
      <c r="H1036" s="9">
        <v>8.7290770000000002</v>
      </c>
      <c r="I1036" s="9">
        <v>9.4305993333333298</v>
      </c>
      <c r="J1036" s="9">
        <v>9.8441700000000001</v>
      </c>
      <c r="K1036" s="9">
        <v>11.6832371666667</v>
      </c>
      <c r="L1036" s="9">
        <v>9.1218050000000002</v>
      </c>
      <c r="M1036" s="9">
        <v>9.6078693333333298</v>
      </c>
      <c r="N1036" s="9">
        <v>9.4537608333333303</v>
      </c>
      <c r="O1036" s="9">
        <v>9.945729</v>
      </c>
      <c r="P1036" s="9"/>
      <c r="Q1036" s="10"/>
      <c r="R1036" s="9"/>
      <c r="S1036" s="9">
        <v>-3.3345864000000001</v>
      </c>
      <c r="T1036" s="1" t="s">
        <v>5475</v>
      </c>
      <c r="U1036" s="1" t="s">
        <v>5476</v>
      </c>
      <c r="V1036" s="1" t="s">
        <v>5476</v>
      </c>
      <c r="W1036" s="1"/>
      <c r="X1036" s="1" t="s">
        <v>5477</v>
      </c>
      <c r="Y1036" s="1" t="s">
        <v>5478</v>
      </c>
    </row>
    <row r="1037" spans="1:25" s="11" customFormat="1" ht="15">
      <c r="A1037" s="1" t="s">
        <v>5479</v>
      </c>
      <c r="B1037" s="1" t="s">
        <v>5480</v>
      </c>
      <c r="C1037" s="1" t="s">
        <v>5481</v>
      </c>
      <c r="D1037" s="1" t="s">
        <v>5482</v>
      </c>
      <c r="E1037" s="1">
        <v>1065</v>
      </c>
      <c r="F1037" s="1">
        <v>0</v>
      </c>
      <c r="G1037" s="4">
        <v>0.94</v>
      </c>
      <c r="H1037" s="9">
        <v>11.445539</v>
      </c>
      <c r="I1037" s="9">
        <v>9.94329966666667</v>
      </c>
      <c r="J1037" s="9">
        <v>11.993613</v>
      </c>
      <c r="K1037" s="9">
        <v>12.9912833333333</v>
      </c>
      <c r="L1037" s="9">
        <v>11.601298999999999</v>
      </c>
      <c r="M1037" s="9">
        <v>10.035456999999999</v>
      </c>
      <c r="N1037" s="9">
        <v>10.644859</v>
      </c>
      <c r="O1037" s="9">
        <v>11.2546313333333</v>
      </c>
      <c r="P1037" s="9"/>
      <c r="Q1037" s="10"/>
      <c r="R1037" s="9"/>
      <c r="S1037" s="9">
        <v>-3.3326096999999999</v>
      </c>
      <c r="T1037" s="1" t="s">
        <v>5483</v>
      </c>
      <c r="U1037" s="1" t="s">
        <v>5484</v>
      </c>
      <c r="V1037" s="1"/>
      <c r="W1037" s="1"/>
      <c r="X1037" s="1" t="s">
        <v>5485</v>
      </c>
      <c r="Y1037" s="1"/>
    </row>
    <row r="1038" spans="1:25" ht="15">
      <c r="A1038" s="1" t="s">
        <v>5486</v>
      </c>
      <c r="B1038" s="1" t="s">
        <v>5487</v>
      </c>
      <c r="C1038" s="1" t="s">
        <v>5488</v>
      </c>
      <c r="D1038" s="1" t="s">
        <v>5489</v>
      </c>
      <c r="E1038" s="1">
        <v>406</v>
      </c>
      <c r="F1038" s="1" t="s">
        <v>206</v>
      </c>
      <c r="G1038" s="4">
        <v>0.89</v>
      </c>
      <c r="H1038" s="9">
        <v>12.778346000000001</v>
      </c>
      <c r="I1038" s="9">
        <v>14.180455666666701</v>
      </c>
      <c r="J1038" s="9">
        <v>14.517331</v>
      </c>
      <c r="K1038" s="9">
        <v>15.7179293333333</v>
      </c>
      <c r="L1038" s="9">
        <v>13.758198999999999</v>
      </c>
      <c r="M1038" s="9">
        <v>14.0883116666667</v>
      </c>
      <c r="N1038" s="9">
        <v>13.6917956666667</v>
      </c>
      <c r="O1038" s="9">
        <v>13.984719666666701</v>
      </c>
      <c r="P1038" s="9"/>
      <c r="Q1038" s="10"/>
      <c r="R1038" s="9"/>
      <c r="S1038" s="9">
        <v>-3.3246685999999999</v>
      </c>
      <c r="T1038" s="1" t="s">
        <v>5490</v>
      </c>
      <c r="U1038" s="1" t="s">
        <v>5491</v>
      </c>
      <c r="V1038" s="1"/>
      <c r="W1038" s="1"/>
      <c r="X1038" s="1" t="s">
        <v>5492</v>
      </c>
      <c r="Y1038" s="1"/>
    </row>
    <row r="1039" spans="1:25" ht="15">
      <c r="A1039" s="1" t="s">
        <v>5493</v>
      </c>
      <c r="B1039" s="1" t="s">
        <v>5494</v>
      </c>
      <c r="C1039" s="1"/>
      <c r="D1039" s="1" t="s">
        <v>5495</v>
      </c>
      <c r="E1039" s="1">
        <v>478</v>
      </c>
      <c r="F1039" s="1" t="s">
        <v>1555</v>
      </c>
      <c r="G1039" s="4">
        <v>0.87</v>
      </c>
      <c r="H1039" s="9">
        <v>14.971771</v>
      </c>
      <c r="I1039" s="9">
        <v>14.1845326666667</v>
      </c>
      <c r="J1039" s="9">
        <v>13.059851333333301</v>
      </c>
      <c r="K1039" s="9">
        <v>15.0626533333333</v>
      </c>
      <c r="L1039" s="9">
        <v>15.2723435</v>
      </c>
      <c r="M1039" s="9">
        <v>14.0024176666667</v>
      </c>
      <c r="N1039" s="9">
        <v>13.523251333333301</v>
      </c>
      <c r="O1039" s="9">
        <v>13.340467500000001</v>
      </c>
      <c r="P1039" s="9"/>
      <c r="Q1039" s="10"/>
      <c r="R1039" s="9"/>
      <c r="S1039" s="9">
        <v>-3.2993619999999999</v>
      </c>
      <c r="T1039" s="1" t="s">
        <v>5496</v>
      </c>
      <c r="U1039" s="1" t="s">
        <v>5497</v>
      </c>
      <c r="V1039" s="1" t="s">
        <v>5497</v>
      </c>
      <c r="W1039" s="1"/>
      <c r="X1039" s="1"/>
      <c r="Y1039" s="1" t="s">
        <v>5498</v>
      </c>
    </row>
    <row r="1040" spans="1:25" ht="15">
      <c r="A1040" s="1" t="s">
        <v>5499</v>
      </c>
      <c r="B1040" s="1" t="s">
        <v>5466</v>
      </c>
      <c r="C1040" s="1"/>
      <c r="D1040" s="1" t="s">
        <v>3685</v>
      </c>
      <c r="E1040" s="1">
        <v>343</v>
      </c>
      <c r="F1040" s="1">
        <v>3.0000000000000001E-93</v>
      </c>
      <c r="G1040" s="4">
        <v>0.86</v>
      </c>
      <c r="H1040" s="9">
        <v>12.233798</v>
      </c>
      <c r="I1040" s="9">
        <v>12.610147</v>
      </c>
      <c r="J1040" s="9">
        <v>12.8366775</v>
      </c>
      <c r="K1040" s="9">
        <v>14.0627281666667</v>
      </c>
      <c r="L1040" s="9">
        <v>13.343783</v>
      </c>
      <c r="M1040" s="9">
        <v>13.032410499999999</v>
      </c>
      <c r="N1040" s="9">
        <v>12.799676</v>
      </c>
      <c r="O1040" s="9">
        <v>12.366660833333301</v>
      </c>
      <c r="P1040" s="9"/>
      <c r="Q1040" s="10"/>
      <c r="R1040" s="9"/>
      <c r="S1040" s="9">
        <v>-3.2401662</v>
      </c>
      <c r="T1040" s="1" t="s">
        <v>5500</v>
      </c>
      <c r="U1040" s="1" t="s">
        <v>5501</v>
      </c>
      <c r="V1040" s="1" t="s">
        <v>5501</v>
      </c>
      <c r="W1040" s="1"/>
      <c r="X1040" s="1" t="s">
        <v>5502</v>
      </c>
      <c r="Y1040" s="1" t="s">
        <v>5503</v>
      </c>
    </row>
    <row r="1041" spans="1:25" ht="15">
      <c r="A1041" s="1" t="s">
        <v>5504</v>
      </c>
      <c r="B1041" s="1" t="s">
        <v>5169</v>
      </c>
      <c r="C1041" s="1" t="s">
        <v>5170</v>
      </c>
      <c r="D1041" s="1" t="s">
        <v>5171</v>
      </c>
      <c r="E1041" s="1">
        <v>634</v>
      </c>
      <c r="F1041" s="1">
        <v>0</v>
      </c>
      <c r="G1041" s="4">
        <v>0.92</v>
      </c>
      <c r="H1041" s="9">
        <v>15.055305166666701</v>
      </c>
      <c r="I1041" s="9">
        <v>14.713176666666699</v>
      </c>
      <c r="J1041" s="9">
        <v>14.8842466666667</v>
      </c>
      <c r="K1041" s="9">
        <v>16.395015666666701</v>
      </c>
      <c r="L1041" s="9">
        <v>15.225009</v>
      </c>
      <c r="M1041" s="9">
        <v>14.8258853333333</v>
      </c>
      <c r="N1041" s="9">
        <v>14.4822888333333</v>
      </c>
      <c r="O1041" s="9">
        <v>14.699237500000001</v>
      </c>
      <c r="P1041" s="9"/>
      <c r="Q1041" s="10"/>
      <c r="R1041" s="9"/>
      <c r="S1041" s="9">
        <v>-3.2395171999999999</v>
      </c>
      <c r="T1041" s="1"/>
      <c r="U1041" s="1" t="s">
        <v>5505</v>
      </c>
      <c r="V1041" s="1"/>
      <c r="W1041" s="1"/>
      <c r="X1041" s="1"/>
      <c r="Y1041" s="1" t="s">
        <v>5192</v>
      </c>
    </row>
    <row r="1042" spans="1:25" ht="15">
      <c r="A1042" s="1" t="s">
        <v>5506</v>
      </c>
      <c r="B1042" s="1" t="s">
        <v>5182</v>
      </c>
      <c r="C1042" s="1"/>
      <c r="D1042" s="1" t="s">
        <v>5183</v>
      </c>
      <c r="E1042" s="1">
        <v>872</v>
      </c>
      <c r="F1042" s="1">
        <v>0</v>
      </c>
      <c r="G1042" s="4">
        <v>0.88</v>
      </c>
      <c r="H1042" s="9">
        <v>10.736105333333301</v>
      </c>
      <c r="I1042" s="9">
        <v>10.9346001666667</v>
      </c>
      <c r="J1042" s="9">
        <v>11.2340361666667</v>
      </c>
      <c r="K1042" s="9">
        <v>12.7716996666667</v>
      </c>
      <c r="L1042" s="9">
        <v>10.662134</v>
      </c>
      <c r="M1042" s="9">
        <v>10.4936113333333</v>
      </c>
      <c r="N1042" s="9">
        <v>10.6508753333333</v>
      </c>
      <c r="O1042" s="9">
        <v>11.081872333333299</v>
      </c>
      <c r="P1042" s="9"/>
      <c r="Q1042" s="10"/>
      <c r="R1042" s="9"/>
      <c r="S1042" s="9">
        <v>-3.2261799999999998</v>
      </c>
      <c r="T1042" s="1" t="s">
        <v>5507</v>
      </c>
      <c r="U1042" s="1" t="s">
        <v>5508</v>
      </c>
      <c r="V1042" s="1"/>
      <c r="W1042" s="1"/>
      <c r="X1042" s="1" t="s">
        <v>5509</v>
      </c>
      <c r="Y1042" s="1" t="s">
        <v>5510</v>
      </c>
    </row>
    <row r="1043" spans="1:25" ht="15">
      <c r="A1043" s="1" t="s">
        <v>5511</v>
      </c>
      <c r="B1043" s="1" t="s">
        <v>5512</v>
      </c>
      <c r="C1043" s="1" t="s">
        <v>5513</v>
      </c>
      <c r="D1043" s="1" t="s">
        <v>5514</v>
      </c>
      <c r="E1043" s="1">
        <v>549</v>
      </c>
      <c r="F1043" s="1" t="s">
        <v>4726</v>
      </c>
      <c r="G1043" s="4">
        <v>0.89</v>
      </c>
      <c r="H1043" s="9">
        <v>11.104298</v>
      </c>
      <c r="I1043" s="9">
        <v>10.717121000000001</v>
      </c>
      <c r="J1043" s="9">
        <v>11.321459000000001</v>
      </c>
      <c r="K1043" s="9">
        <v>12.340431000000001</v>
      </c>
      <c r="L1043" s="9">
        <v>10.798783999999999</v>
      </c>
      <c r="M1043" s="9">
        <v>10.903684</v>
      </c>
      <c r="N1043" s="9">
        <v>10.496745000000001</v>
      </c>
      <c r="O1043" s="9">
        <v>10.658671666666701</v>
      </c>
      <c r="P1043" s="9"/>
      <c r="Q1043" s="10"/>
      <c r="R1043" s="9"/>
      <c r="S1043" s="9">
        <v>-3.2081903999999999</v>
      </c>
      <c r="T1043" s="1"/>
      <c r="U1043" s="1" t="s">
        <v>5515</v>
      </c>
      <c r="V1043" s="1"/>
      <c r="W1043" s="1"/>
      <c r="X1043" s="1"/>
      <c r="Y1043" s="1"/>
    </row>
    <row r="1044" spans="1:25" ht="15">
      <c r="A1044" s="1" t="s">
        <v>5516</v>
      </c>
      <c r="B1044" s="1" t="s">
        <v>5517</v>
      </c>
      <c r="C1044" s="1"/>
      <c r="D1044" s="1" t="s">
        <v>86</v>
      </c>
      <c r="E1044" s="1">
        <v>365</v>
      </c>
      <c r="F1044" s="1" t="s">
        <v>1645</v>
      </c>
      <c r="G1044" s="4">
        <v>0.85</v>
      </c>
      <c r="H1044" s="9">
        <v>14.4178796666667</v>
      </c>
      <c r="I1044" s="9">
        <v>11.414258333333301</v>
      </c>
      <c r="J1044" s="9">
        <v>10.8960563333333</v>
      </c>
      <c r="K1044" s="9">
        <v>11.7377533333333</v>
      </c>
      <c r="L1044" s="9">
        <v>13.1001646666667</v>
      </c>
      <c r="M1044" s="9">
        <v>10.971614333333299</v>
      </c>
      <c r="N1044" s="9">
        <v>10.2235223333333</v>
      </c>
      <c r="O1044" s="9">
        <v>10.0639253333333</v>
      </c>
      <c r="P1044" s="9"/>
      <c r="Q1044" s="10"/>
      <c r="R1044" s="9"/>
      <c r="S1044" s="9">
        <v>-3.1906009000000002</v>
      </c>
      <c r="T1044" s="1" t="s">
        <v>5518</v>
      </c>
      <c r="U1044" s="1" t="s">
        <v>5519</v>
      </c>
      <c r="V1044" s="1" t="s">
        <v>5519</v>
      </c>
      <c r="W1044" s="1"/>
      <c r="X1044" s="1" t="s">
        <v>5520</v>
      </c>
      <c r="Y1044" s="1" t="s">
        <v>5521</v>
      </c>
    </row>
    <row r="1045" spans="1:25" ht="15">
      <c r="A1045" s="1" t="s">
        <v>5522</v>
      </c>
      <c r="B1045" s="1" t="s">
        <v>5523</v>
      </c>
      <c r="C1045" s="1"/>
      <c r="D1045" s="1" t="s">
        <v>5524</v>
      </c>
      <c r="E1045" s="1">
        <v>168</v>
      </c>
      <c r="F1045" s="1">
        <v>6.9999999999999999E-41</v>
      </c>
      <c r="G1045" s="4">
        <v>0.87</v>
      </c>
      <c r="H1045" s="9">
        <v>9.2867566666666708</v>
      </c>
      <c r="I1045" s="9">
        <v>9.8759856666666703</v>
      </c>
      <c r="J1045" s="9">
        <v>10.5298953333333</v>
      </c>
      <c r="K1045" s="9">
        <v>11.5417686666667</v>
      </c>
      <c r="L1045" s="9">
        <v>10.643871333333299</v>
      </c>
      <c r="M1045" s="9">
        <v>9.799004</v>
      </c>
      <c r="N1045" s="9">
        <v>10.0515186666667</v>
      </c>
      <c r="O1045" s="9">
        <v>9.8738930000000007</v>
      </c>
      <c r="P1045" s="9"/>
      <c r="Q1045" s="10"/>
      <c r="R1045" s="9"/>
      <c r="S1045" s="9">
        <v>-3.1774627999999998</v>
      </c>
      <c r="T1045" s="1"/>
      <c r="U1045" s="1" t="s">
        <v>5525</v>
      </c>
      <c r="V1045" s="1"/>
      <c r="W1045" s="1"/>
      <c r="X1045" s="1"/>
      <c r="Y1045" s="1"/>
    </row>
    <row r="1046" spans="1:25" ht="15">
      <c r="A1046" s="1" t="s">
        <v>5526</v>
      </c>
      <c r="B1046" s="1" t="s">
        <v>5517</v>
      </c>
      <c r="C1046" s="1"/>
      <c r="D1046" s="1" t="s">
        <v>86</v>
      </c>
      <c r="E1046" s="1">
        <v>186</v>
      </c>
      <c r="F1046" s="1">
        <v>1E-46</v>
      </c>
      <c r="G1046" s="4">
        <v>0.94</v>
      </c>
      <c r="H1046" s="9">
        <v>15.441169666666701</v>
      </c>
      <c r="I1046" s="9">
        <v>12.6663365</v>
      </c>
      <c r="J1046" s="9">
        <v>12.242092833333301</v>
      </c>
      <c r="K1046" s="9">
        <v>12.917471000000001</v>
      </c>
      <c r="L1046" s="9">
        <v>14.222516666666699</v>
      </c>
      <c r="M1046" s="9">
        <v>12.246999000000001</v>
      </c>
      <c r="N1046" s="9">
        <v>11.519976833333301</v>
      </c>
      <c r="O1046" s="9">
        <v>11.2528596666667</v>
      </c>
      <c r="P1046" s="9"/>
      <c r="Q1046" s="10"/>
      <c r="R1046" s="9"/>
      <c r="S1046" s="9">
        <v>-3.1702832999999999</v>
      </c>
      <c r="T1046" s="1" t="s">
        <v>5527</v>
      </c>
      <c r="U1046" s="1" t="s">
        <v>5528</v>
      </c>
      <c r="V1046" s="1"/>
      <c r="W1046" s="1"/>
      <c r="X1046" s="1" t="s">
        <v>5528</v>
      </c>
      <c r="Y1046" s="1"/>
    </row>
    <row r="1047" spans="1:25" ht="15">
      <c r="A1047" s="1" t="s">
        <v>5529</v>
      </c>
      <c r="B1047" s="1" t="s">
        <v>5530</v>
      </c>
      <c r="C1047" s="1"/>
      <c r="D1047" s="1" t="s">
        <v>86</v>
      </c>
      <c r="E1047" s="1">
        <v>720</v>
      </c>
      <c r="F1047" s="1">
        <v>0</v>
      </c>
      <c r="G1047" s="4">
        <v>0.91</v>
      </c>
      <c r="H1047" s="9">
        <v>12.252922999999999</v>
      </c>
      <c r="I1047" s="9">
        <v>12.336686666666701</v>
      </c>
      <c r="J1047" s="9">
        <v>13.160092333333299</v>
      </c>
      <c r="K1047" s="9">
        <v>13.8270661666667</v>
      </c>
      <c r="L1047" s="9">
        <v>12.366628</v>
      </c>
      <c r="M1047" s="9">
        <v>12.345316666666699</v>
      </c>
      <c r="N1047" s="9">
        <v>11.9872246666667</v>
      </c>
      <c r="O1047" s="9">
        <v>12.1657543333333</v>
      </c>
      <c r="P1047" s="9"/>
      <c r="Q1047" s="10"/>
      <c r="R1047" s="9"/>
      <c r="S1047" s="9">
        <v>-3.1630406</v>
      </c>
      <c r="T1047" s="1" t="s">
        <v>5531</v>
      </c>
      <c r="U1047" s="1" t="s">
        <v>5532</v>
      </c>
      <c r="V1047" s="1"/>
      <c r="W1047" s="1"/>
      <c r="X1047" s="1" t="s">
        <v>5533</v>
      </c>
      <c r="Y1047" s="1" t="s">
        <v>5534</v>
      </c>
    </row>
    <row r="1048" spans="1:25" ht="15">
      <c r="A1048" s="1" t="s">
        <v>5535</v>
      </c>
      <c r="B1048" s="1" t="s">
        <v>5182</v>
      </c>
      <c r="C1048" s="1"/>
      <c r="D1048" s="1" t="s">
        <v>5183</v>
      </c>
      <c r="E1048" s="1">
        <v>827</v>
      </c>
      <c r="F1048" s="1">
        <v>0</v>
      </c>
      <c r="G1048" s="4">
        <v>0.88</v>
      </c>
      <c r="H1048" s="9">
        <v>10.662267</v>
      </c>
      <c r="I1048" s="9">
        <v>11.1847316666667</v>
      </c>
      <c r="J1048" s="9">
        <v>10.680785</v>
      </c>
      <c r="K1048" s="9">
        <v>12.4987488333333</v>
      </c>
      <c r="L1048" s="9">
        <v>10.5719503333333</v>
      </c>
      <c r="M1048" s="9">
        <v>10.863908666666701</v>
      </c>
      <c r="N1048" s="9">
        <v>10.403164</v>
      </c>
      <c r="O1048" s="9">
        <v>10.841974</v>
      </c>
      <c r="P1048" s="9"/>
      <c r="Q1048" s="10"/>
      <c r="R1048" s="9"/>
      <c r="S1048" s="9">
        <v>-3.1531099999999999</v>
      </c>
      <c r="T1048" s="1" t="s">
        <v>5536</v>
      </c>
      <c r="U1048" s="1" t="s">
        <v>5537</v>
      </c>
      <c r="V1048" s="1" t="s">
        <v>5537</v>
      </c>
      <c r="W1048" s="1"/>
      <c r="X1048" s="1" t="s">
        <v>5538</v>
      </c>
      <c r="Y1048" s="1" t="s">
        <v>5510</v>
      </c>
    </row>
    <row r="1049" spans="1:25" ht="15">
      <c r="A1049" s="1" t="s">
        <v>5539</v>
      </c>
      <c r="B1049" s="1" t="s">
        <v>5540</v>
      </c>
      <c r="C1049" s="1" t="s">
        <v>5541</v>
      </c>
      <c r="D1049" s="1" t="s">
        <v>5542</v>
      </c>
      <c r="E1049" s="1">
        <v>967</v>
      </c>
      <c r="F1049" s="1">
        <v>0</v>
      </c>
      <c r="G1049" s="4">
        <v>0.91</v>
      </c>
      <c r="H1049" s="9">
        <v>10.9616703333333</v>
      </c>
      <c r="I1049" s="9">
        <v>9.8686670000000003</v>
      </c>
      <c r="J1049" s="9">
        <v>9.2522553333333306</v>
      </c>
      <c r="K1049" s="9">
        <v>11.6844323333333</v>
      </c>
      <c r="L1049" s="9">
        <v>11.064622</v>
      </c>
      <c r="M1049" s="9">
        <v>9.9172960000000003</v>
      </c>
      <c r="N1049" s="9">
        <v>9.0675826666666701</v>
      </c>
      <c r="O1049" s="9">
        <v>10.028325000000001</v>
      </c>
      <c r="P1049" s="9"/>
      <c r="Q1049" s="10"/>
      <c r="R1049" s="9"/>
      <c r="S1049" s="9">
        <v>-3.1516492</v>
      </c>
      <c r="T1049" s="1" t="s">
        <v>5543</v>
      </c>
      <c r="U1049" s="1" t="s">
        <v>5544</v>
      </c>
      <c r="V1049" s="1" t="s">
        <v>5544</v>
      </c>
      <c r="W1049" s="1"/>
      <c r="X1049" s="1" t="s">
        <v>5545</v>
      </c>
      <c r="Y1049" s="1" t="s">
        <v>5546</v>
      </c>
    </row>
    <row r="1050" spans="1:25" ht="15">
      <c r="A1050" s="1" t="s">
        <v>5547</v>
      </c>
      <c r="B1050" s="1" t="s">
        <v>5548</v>
      </c>
      <c r="C1050" s="1" t="s">
        <v>5549</v>
      </c>
      <c r="D1050" s="1" t="s">
        <v>5550</v>
      </c>
      <c r="E1050" s="1">
        <v>391</v>
      </c>
      <c r="F1050" s="1" t="s">
        <v>1049</v>
      </c>
      <c r="G1050" s="4">
        <v>0.87</v>
      </c>
      <c r="H1050" s="9">
        <v>10.960585333333301</v>
      </c>
      <c r="I1050" s="9">
        <v>9.2753239999999995</v>
      </c>
      <c r="J1050" s="9">
        <v>10.6577203333333</v>
      </c>
      <c r="K1050" s="9">
        <v>13.515534000000001</v>
      </c>
      <c r="L1050" s="9">
        <v>10.6030386666667</v>
      </c>
      <c r="M1050" s="9">
        <v>10.351461</v>
      </c>
      <c r="N1050" s="9">
        <v>10.227795666666699</v>
      </c>
      <c r="O1050" s="9">
        <v>11.861022999999999</v>
      </c>
      <c r="P1050" s="9"/>
      <c r="Q1050" s="10"/>
      <c r="R1050" s="9"/>
      <c r="S1050" s="9">
        <v>-3.1481636000000002</v>
      </c>
      <c r="T1050" s="1" t="s">
        <v>5551</v>
      </c>
      <c r="U1050" s="1" t="s">
        <v>5552</v>
      </c>
      <c r="V1050" s="1" t="s">
        <v>5552</v>
      </c>
      <c r="W1050" s="1"/>
      <c r="X1050" s="1" t="s">
        <v>5553</v>
      </c>
      <c r="Y1050" s="1" t="s">
        <v>5554</v>
      </c>
    </row>
    <row r="1051" spans="1:25" ht="15">
      <c r="A1051" s="1" t="s">
        <v>5555</v>
      </c>
      <c r="B1051" s="1" t="s">
        <v>5556</v>
      </c>
      <c r="C1051" s="1"/>
      <c r="D1051" s="1" t="s">
        <v>5557</v>
      </c>
      <c r="E1051" s="1">
        <v>950</v>
      </c>
      <c r="F1051" s="1">
        <v>0</v>
      </c>
      <c r="G1051" s="4">
        <v>0.89</v>
      </c>
      <c r="H1051" s="9">
        <v>9.6705679999999994</v>
      </c>
      <c r="I1051" s="9">
        <v>10.028651999999999</v>
      </c>
      <c r="J1051" s="9">
        <v>10.1463433333333</v>
      </c>
      <c r="K1051" s="9">
        <v>11.5432473333333</v>
      </c>
      <c r="L1051" s="9">
        <v>9.9447076666666696</v>
      </c>
      <c r="M1051" s="9">
        <v>9.9180279999999996</v>
      </c>
      <c r="N1051" s="9">
        <v>9.4048273333333299</v>
      </c>
      <c r="O1051" s="9">
        <v>9.8904680000000003</v>
      </c>
      <c r="P1051" s="9"/>
      <c r="Q1051" s="10"/>
      <c r="R1051" s="9"/>
      <c r="S1051" s="9">
        <v>-3.1443886999999999</v>
      </c>
      <c r="T1051" s="1" t="s">
        <v>5558</v>
      </c>
      <c r="U1051" s="1" t="s">
        <v>5559</v>
      </c>
      <c r="V1051" s="1" t="s">
        <v>5559</v>
      </c>
      <c r="W1051" s="1"/>
      <c r="X1051" s="1" t="s">
        <v>5560</v>
      </c>
      <c r="Y1051" s="1" t="s">
        <v>5561</v>
      </c>
    </row>
    <row r="1052" spans="1:25" ht="15">
      <c r="A1052" s="1" t="s">
        <v>5562</v>
      </c>
      <c r="B1052" s="1" t="s">
        <v>5563</v>
      </c>
      <c r="C1052" s="1"/>
      <c r="D1052" s="1" t="s">
        <v>5564</v>
      </c>
      <c r="E1052" s="1">
        <v>58</v>
      </c>
      <c r="F1052" s="1">
        <v>1.9999999999999999E-7</v>
      </c>
      <c r="G1052" s="4">
        <v>0.8</v>
      </c>
      <c r="H1052" s="9">
        <v>11.6144766666667</v>
      </c>
      <c r="I1052" s="9">
        <v>12.211695333333299</v>
      </c>
      <c r="J1052" s="9">
        <v>12.748583999999999</v>
      </c>
      <c r="K1052" s="9">
        <v>15.4743606666667</v>
      </c>
      <c r="L1052" s="9">
        <v>12.766047666666701</v>
      </c>
      <c r="M1052" s="9">
        <v>12.355648</v>
      </c>
      <c r="N1052" s="9">
        <v>13.340284333333299</v>
      </c>
      <c r="O1052" s="9">
        <v>13.828925999999999</v>
      </c>
      <c r="P1052" s="9"/>
      <c r="Q1052" s="10"/>
      <c r="R1052" s="9"/>
      <c r="S1052" s="9">
        <v>-3.1284225000000001</v>
      </c>
      <c r="T1052" s="1" t="s">
        <v>5565</v>
      </c>
      <c r="U1052" s="1" t="s">
        <v>5566</v>
      </c>
      <c r="V1052" s="1" t="s">
        <v>5566</v>
      </c>
      <c r="W1052" s="1"/>
      <c r="X1052" s="1" t="s">
        <v>5567</v>
      </c>
      <c r="Y1052" s="1" t="s">
        <v>5568</v>
      </c>
    </row>
    <row r="1053" spans="1:25" ht="15">
      <c r="A1053" s="1" t="s">
        <v>5569</v>
      </c>
      <c r="B1053" s="1" t="s">
        <v>5570</v>
      </c>
      <c r="C1053" s="1"/>
      <c r="D1053" s="1" t="s">
        <v>5571</v>
      </c>
      <c r="E1053" s="1">
        <v>533</v>
      </c>
      <c r="F1053" s="1" t="s">
        <v>1186</v>
      </c>
      <c r="G1053" s="4">
        <v>0.9</v>
      </c>
      <c r="H1053" s="9">
        <v>12.593942999999999</v>
      </c>
      <c r="I1053" s="9">
        <v>13.194380000000001</v>
      </c>
      <c r="J1053" s="9">
        <v>13.567019333333301</v>
      </c>
      <c r="K1053" s="9">
        <v>14.155614999999999</v>
      </c>
      <c r="L1053" s="9">
        <v>12.611886999999999</v>
      </c>
      <c r="M1053" s="9">
        <v>13.413847333333299</v>
      </c>
      <c r="N1053" s="9">
        <v>12.950782500000001</v>
      </c>
      <c r="O1053" s="9">
        <v>12.513356</v>
      </c>
      <c r="P1053" s="9"/>
      <c r="Q1053" s="10"/>
      <c r="R1053" s="9"/>
      <c r="S1053" s="9">
        <v>-3.1215394000000001</v>
      </c>
      <c r="T1053" s="1" t="s">
        <v>5572</v>
      </c>
      <c r="U1053" s="1" t="s">
        <v>5573</v>
      </c>
      <c r="V1053" s="1" t="s">
        <v>5573</v>
      </c>
      <c r="W1053" s="1"/>
      <c r="X1053" s="1" t="s">
        <v>5574</v>
      </c>
      <c r="Y1053" s="1" t="s">
        <v>5575</v>
      </c>
    </row>
    <row r="1054" spans="1:25" ht="15">
      <c r="A1054" s="1" t="s">
        <v>5576</v>
      </c>
      <c r="B1054" s="1" t="s">
        <v>5577</v>
      </c>
      <c r="C1054" s="1"/>
      <c r="D1054" s="1" t="s">
        <v>5578</v>
      </c>
      <c r="E1054" s="1">
        <v>436</v>
      </c>
      <c r="F1054" s="1" t="s">
        <v>1662</v>
      </c>
      <c r="G1054" s="4">
        <v>0.83</v>
      </c>
      <c r="H1054" s="9">
        <v>10.410282</v>
      </c>
      <c r="I1054" s="9">
        <v>11.7511426666667</v>
      </c>
      <c r="J1054" s="9">
        <v>11.772574333333299</v>
      </c>
      <c r="K1054" s="9">
        <v>12.825855333333299</v>
      </c>
      <c r="L1054" s="9">
        <v>11.6032553333333</v>
      </c>
      <c r="M1054" s="9">
        <v>11.7641546666667</v>
      </c>
      <c r="N1054" s="9">
        <v>11.0901038333333</v>
      </c>
      <c r="O1054" s="9">
        <v>11.187454000000001</v>
      </c>
      <c r="P1054" s="9"/>
      <c r="Q1054" s="10"/>
      <c r="R1054" s="9"/>
      <c r="S1054" s="9">
        <v>-3.1132059999999999</v>
      </c>
      <c r="T1054" s="1" t="s">
        <v>5579</v>
      </c>
      <c r="U1054" s="1" t="s">
        <v>5580</v>
      </c>
      <c r="V1054" s="1"/>
      <c r="W1054" s="1"/>
      <c r="X1054" s="1" t="s">
        <v>5581</v>
      </c>
      <c r="Y1054" s="1"/>
    </row>
    <row r="1055" spans="1:25" ht="15">
      <c r="A1055" s="1" t="s">
        <v>5582</v>
      </c>
      <c r="B1055" s="1" t="s">
        <v>4997</v>
      </c>
      <c r="C1055" s="1" t="s">
        <v>4998</v>
      </c>
      <c r="D1055" s="1" t="s">
        <v>4999</v>
      </c>
      <c r="E1055" s="1">
        <v>890</v>
      </c>
      <c r="F1055" s="1">
        <v>0</v>
      </c>
      <c r="G1055" s="4">
        <v>0.89</v>
      </c>
      <c r="H1055" s="9">
        <v>12.3138346666667</v>
      </c>
      <c r="I1055" s="9">
        <v>12.9477976666667</v>
      </c>
      <c r="J1055" s="9">
        <v>13.710502</v>
      </c>
      <c r="K1055" s="9">
        <v>15.8729576666667</v>
      </c>
      <c r="L1055" s="9">
        <v>12.954620999999999</v>
      </c>
      <c r="M1055" s="9">
        <v>12.9684453333333</v>
      </c>
      <c r="N1055" s="9">
        <v>13.6519483333333</v>
      </c>
      <c r="O1055" s="9">
        <v>14.239034333333301</v>
      </c>
      <c r="P1055" s="9"/>
      <c r="Q1055" s="10"/>
      <c r="R1055" s="9"/>
      <c r="S1055" s="9">
        <v>-3.103561</v>
      </c>
      <c r="T1055" s="1" t="s">
        <v>5583</v>
      </c>
      <c r="U1055" s="1" t="s">
        <v>5584</v>
      </c>
      <c r="V1055" s="1"/>
      <c r="W1055" s="1"/>
      <c r="X1055" s="1" t="s">
        <v>5585</v>
      </c>
      <c r="Y1055" s="1"/>
    </row>
    <row r="1056" spans="1:25" ht="15">
      <c r="A1056" s="1" t="s">
        <v>5586</v>
      </c>
      <c r="B1056" s="1" t="s">
        <v>5587</v>
      </c>
      <c r="C1056" s="1"/>
      <c r="D1056" s="1" t="s">
        <v>5588</v>
      </c>
      <c r="E1056" s="1">
        <v>339</v>
      </c>
      <c r="F1056" s="1">
        <v>3.0000000000000001E-92</v>
      </c>
      <c r="G1056" s="4">
        <v>0.84</v>
      </c>
      <c r="H1056" s="9">
        <v>8.2023253333333308</v>
      </c>
      <c r="I1056" s="9">
        <v>9.6235636666666693</v>
      </c>
      <c r="J1056" s="9">
        <v>9.4865323333333293</v>
      </c>
      <c r="K1056" s="9">
        <v>10.1441773333333</v>
      </c>
      <c r="L1056" s="9">
        <v>8.3318726666666691</v>
      </c>
      <c r="M1056" s="9">
        <v>9.3159104999999993</v>
      </c>
      <c r="N1056" s="9">
        <v>9.7447883333333305</v>
      </c>
      <c r="O1056" s="9">
        <v>8.5267680000000006</v>
      </c>
      <c r="P1056" s="9"/>
      <c r="Q1056" s="10"/>
      <c r="R1056" s="9"/>
      <c r="S1056" s="9">
        <v>-3.0682344000000001</v>
      </c>
      <c r="T1056" s="1"/>
      <c r="U1056" s="1" t="s">
        <v>5589</v>
      </c>
      <c r="V1056" s="1"/>
      <c r="W1056" s="1"/>
      <c r="X1056" s="1"/>
      <c r="Y1056" s="1"/>
    </row>
    <row r="1057" spans="1:25" ht="15">
      <c r="A1057" s="1" t="s">
        <v>5590</v>
      </c>
      <c r="B1057" s="1" t="s">
        <v>5570</v>
      </c>
      <c r="C1057" s="1"/>
      <c r="D1057" s="1" t="s">
        <v>5571</v>
      </c>
      <c r="E1057" s="1">
        <v>392</v>
      </c>
      <c r="F1057" s="1" t="s">
        <v>1049</v>
      </c>
      <c r="G1057" s="4">
        <v>0.88</v>
      </c>
      <c r="H1057" s="9">
        <v>12.6637943333333</v>
      </c>
      <c r="I1057" s="9">
        <v>13.303290333333299</v>
      </c>
      <c r="J1057" s="9">
        <v>13.7800906666667</v>
      </c>
      <c r="K1057" s="9">
        <v>14.3402286666667</v>
      </c>
      <c r="L1057" s="9">
        <v>12.686678666666699</v>
      </c>
      <c r="M1057" s="9">
        <v>13.311982666666699</v>
      </c>
      <c r="N1057" s="9">
        <v>13.028867</v>
      </c>
      <c r="O1057" s="9">
        <v>12.724439</v>
      </c>
      <c r="P1057" s="9"/>
      <c r="Q1057" s="10"/>
      <c r="R1057" s="9"/>
      <c r="S1057" s="9">
        <v>-3.0647945000000001</v>
      </c>
      <c r="T1057" s="1" t="s">
        <v>5591</v>
      </c>
      <c r="U1057" s="1" t="s">
        <v>5592</v>
      </c>
      <c r="V1057" s="1"/>
      <c r="W1057" s="1" t="s">
        <v>5593</v>
      </c>
      <c r="X1057" s="1" t="s">
        <v>5592</v>
      </c>
      <c r="Y1057" s="1"/>
    </row>
    <row r="1058" spans="1:25" ht="15">
      <c r="A1058" s="1" t="s">
        <v>5594</v>
      </c>
      <c r="B1058" s="1" t="s">
        <v>5595</v>
      </c>
      <c r="C1058" s="1"/>
      <c r="D1058" s="1" t="s">
        <v>5596</v>
      </c>
      <c r="E1058" s="1">
        <v>1051</v>
      </c>
      <c r="F1058" s="1">
        <v>0</v>
      </c>
      <c r="G1058" s="4">
        <v>0.87</v>
      </c>
      <c r="H1058" s="9">
        <v>12.225006333333299</v>
      </c>
      <c r="I1058" s="9">
        <v>12.180882</v>
      </c>
      <c r="J1058" s="9">
        <v>12.2209135</v>
      </c>
      <c r="K1058" s="9">
        <v>12.6577243333333</v>
      </c>
      <c r="L1058" s="9">
        <v>11.7773326666667</v>
      </c>
      <c r="M1058" s="9">
        <v>12.5803786666667</v>
      </c>
      <c r="N1058" s="9">
        <v>11.7012881666667</v>
      </c>
      <c r="O1058" s="9">
        <v>11.050625500000001</v>
      </c>
      <c r="P1058" s="9"/>
      <c r="Q1058" s="10"/>
      <c r="R1058" s="9"/>
      <c r="S1058" s="9">
        <v>-3.0463876999999999</v>
      </c>
      <c r="T1058" s="1" t="s">
        <v>5597</v>
      </c>
      <c r="U1058" s="1" t="s">
        <v>5598</v>
      </c>
      <c r="V1058" s="1" t="s">
        <v>5598</v>
      </c>
      <c r="W1058" s="1"/>
      <c r="X1058" s="1" t="s">
        <v>5599</v>
      </c>
      <c r="Y1058" s="1" t="s">
        <v>5600</v>
      </c>
    </row>
    <row r="1059" spans="1:25" ht="15">
      <c r="A1059" s="1" t="s">
        <v>5601</v>
      </c>
      <c r="B1059" s="1" t="s">
        <v>5602</v>
      </c>
      <c r="C1059" s="1" t="s">
        <v>5603</v>
      </c>
      <c r="D1059" s="1" t="s">
        <v>5604</v>
      </c>
      <c r="E1059" s="1">
        <v>926</v>
      </c>
      <c r="F1059" s="1">
        <v>0</v>
      </c>
      <c r="G1059" s="4">
        <v>0.91</v>
      </c>
      <c r="H1059" s="9">
        <v>12.454772666666701</v>
      </c>
      <c r="I1059" s="9">
        <v>10.3586255</v>
      </c>
      <c r="J1059" s="9">
        <v>10.6833596666667</v>
      </c>
      <c r="K1059" s="9">
        <v>11.4609495</v>
      </c>
      <c r="L1059" s="9">
        <v>10.947062333333299</v>
      </c>
      <c r="M1059" s="9">
        <v>10.104883166666699</v>
      </c>
      <c r="N1059" s="9">
        <v>9.6191859999999991</v>
      </c>
      <c r="O1059" s="9">
        <v>9.8565783333333297</v>
      </c>
      <c r="P1059" s="9"/>
      <c r="Q1059" s="10"/>
      <c r="R1059" s="9"/>
      <c r="S1059" s="9">
        <v>-3.0406317999999999</v>
      </c>
      <c r="T1059" s="1" t="s">
        <v>5605</v>
      </c>
      <c r="U1059" s="1" t="s">
        <v>5606</v>
      </c>
      <c r="V1059" s="1"/>
      <c r="W1059" s="1"/>
      <c r="X1059" s="1" t="s">
        <v>5607</v>
      </c>
      <c r="Y1059" s="1"/>
    </row>
    <row r="1060" spans="1:25" ht="15">
      <c r="A1060" s="1" t="s">
        <v>5608</v>
      </c>
      <c r="B1060" s="1" t="s">
        <v>5609</v>
      </c>
      <c r="C1060" s="1" t="s">
        <v>5610</v>
      </c>
      <c r="D1060" s="1" t="s">
        <v>5611</v>
      </c>
      <c r="E1060" s="1">
        <v>93.7</v>
      </c>
      <c r="F1060" s="1">
        <v>2.0000000000000001E-18</v>
      </c>
      <c r="G1060" s="4">
        <v>0.81</v>
      </c>
      <c r="H1060" s="9">
        <v>8.2752236666666708</v>
      </c>
      <c r="I1060" s="9">
        <v>8.4927050000000008</v>
      </c>
      <c r="J1060" s="9">
        <v>10.0169913333333</v>
      </c>
      <c r="K1060" s="9">
        <v>11.314885</v>
      </c>
      <c r="L1060" s="9">
        <v>9.3236319999999999</v>
      </c>
      <c r="M1060" s="9">
        <v>8.8067813333333298</v>
      </c>
      <c r="N1060" s="9">
        <v>9.3411469999999994</v>
      </c>
      <c r="O1060" s="9">
        <v>9.7277740000000001</v>
      </c>
      <c r="P1060" s="9"/>
      <c r="Q1060" s="10"/>
      <c r="R1060" s="9"/>
      <c r="S1060" s="9">
        <v>-3.00447</v>
      </c>
      <c r="T1060" s="1" t="s">
        <v>5612</v>
      </c>
      <c r="U1060" s="1" t="s">
        <v>5613</v>
      </c>
      <c r="V1060" s="1" t="s">
        <v>5613</v>
      </c>
      <c r="W1060" s="1"/>
      <c r="X1060" s="1"/>
      <c r="Y1060" s="1" t="s">
        <v>5614</v>
      </c>
    </row>
    <row r="1061" spans="1:25" ht="15">
      <c r="A1061" s="1" t="s">
        <v>5615</v>
      </c>
      <c r="B1061" s="1" t="s">
        <v>5616</v>
      </c>
      <c r="C1061" s="1"/>
      <c r="D1061" s="1" t="s">
        <v>91</v>
      </c>
      <c r="E1061" s="1">
        <v>1796</v>
      </c>
      <c r="F1061" s="1">
        <v>0</v>
      </c>
      <c r="G1061" s="4">
        <v>0.87</v>
      </c>
      <c r="H1061" s="9">
        <v>5.0017299333333298</v>
      </c>
      <c r="I1061" s="9">
        <v>2.8877441666666699</v>
      </c>
      <c r="J1061" s="9">
        <v>4.39363833333333</v>
      </c>
      <c r="K1061" s="9">
        <v>9.8629549999999995</v>
      </c>
      <c r="L1061" s="9">
        <v>4.4609560999999998</v>
      </c>
      <c r="M1061" s="9">
        <v>3.1247120666666701</v>
      </c>
      <c r="N1061" s="9">
        <v>4.3950916666666702</v>
      </c>
      <c r="O1061" s="9">
        <v>8.2865734999999994</v>
      </c>
      <c r="P1061" s="9"/>
      <c r="Q1061" s="10"/>
      <c r="R1061" s="9"/>
      <c r="S1061" s="9">
        <v>-2.9822077999999999</v>
      </c>
      <c r="T1061" s="1" t="s">
        <v>5617</v>
      </c>
      <c r="U1061" s="1" t="s">
        <v>5618</v>
      </c>
      <c r="V1061" s="1"/>
      <c r="W1061" s="1"/>
      <c r="X1061" s="1" t="s">
        <v>5619</v>
      </c>
      <c r="Y1061" s="1" t="s">
        <v>5620</v>
      </c>
    </row>
    <row r="1062" spans="1:25" ht="15">
      <c r="A1062" s="1" t="s">
        <v>5621</v>
      </c>
      <c r="B1062" s="1" t="s">
        <v>5622</v>
      </c>
      <c r="C1062" s="1"/>
      <c r="D1062" s="1" t="s">
        <v>5623</v>
      </c>
      <c r="E1062" s="1">
        <v>414</v>
      </c>
      <c r="F1062" s="1" t="s">
        <v>1991</v>
      </c>
      <c r="G1062" s="4">
        <v>0.9</v>
      </c>
      <c r="H1062" s="9">
        <v>11.8535136666667</v>
      </c>
      <c r="I1062" s="9">
        <v>12.413596333333301</v>
      </c>
      <c r="J1062" s="9">
        <v>12.054187000000001</v>
      </c>
      <c r="K1062" s="9">
        <v>14.128753833333301</v>
      </c>
      <c r="L1062" s="9">
        <v>12.120924666666699</v>
      </c>
      <c r="M1062" s="9">
        <v>11.969018333333301</v>
      </c>
      <c r="N1062" s="9">
        <v>12.803276333333301</v>
      </c>
      <c r="O1062" s="9">
        <v>12.5529993333333</v>
      </c>
      <c r="P1062" s="9"/>
      <c r="Q1062" s="10"/>
      <c r="R1062" s="9"/>
      <c r="S1062" s="9">
        <v>-2.9809147999999999</v>
      </c>
      <c r="T1062" s="1" t="s">
        <v>5624</v>
      </c>
      <c r="U1062" s="1" t="s">
        <v>5625</v>
      </c>
      <c r="V1062" s="1"/>
      <c r="W1062" s="1"/>
      <c r="X1062" s="1" t="s">
        <v>5626</v>
      </c>
      <c r="Y1062" s="1" t="s">
        <v>5627</v>
      </c>
    </row>
    <row r="1063" spans="1:25" ht="15">
      <c r="A1063" s="1" t="s">
        <v>5628</v>
      </c>
      <c r="B1063" s="1" t="s">
        <v>5629</v>
      </c>
      <c r="C1063" s="1"/>
      <c r="D1063" s="1" t="s">
        <v>5630</v>
      </c>
      <c r="E1063" s="1">
        <v>182</v>
      </c>
      <c r="F1063" s="1">
        <v>3.9999999999999999E-45</v>
      </c>
      <c r="G1063" s="4">
        <v>0.78</v>
      </c>
      <c r="H1063" s="9">
        <v>8.1509326666666695</v>
      </c>
      <c r="I1063" s="9">
        <v>7.90395276666667</v>
      </c>
      <c r="J1063" s="9">
        <v>8.2645339999999994</v>
      </c>
      <c r="K1063" s="9">
        <v>9.7143313333333303</v>
      </c>
      <c r="L1063" s="9">
        <v>8.2717493333333305</v>
      </c>
      <c r="M1063" s="9">
        <v>8.4809315000000005</v>
      </c>
      <c r="N1063" s="9">
        <v>8.1788033333333292</v>
      </c>
      <c r="O1063" s="9">
        <v>8.1387993333333295</v>
      </c>
      <c r="P1063" s="9"/>
      <c r="Q1063" s="10"/>
      <c r="R1063" s="9"/>
      <c r="S1063" s="9">
        <v>-2.9804537</v>
      </c>
      <c r="T1063" s="1" t="s">
        <v>5631</v>
      </c>
      <c r="U1063" s="1" t="s">
        <v>5632</v>
      </c>
      <c r="V1063" s="1"/>
      <c r="W1063" s="1"/>
      <c r="X1063" s="1" t="s">
        <v>5633</v>
      </c>
      <c r="Y1063" s="1"/>
    </row>
    <row r="1064" spans="1:25" ht="15">
      <c r="A1064" s="1" t="s">
        <v>5634</v>
      </c>
      <c r="B1064" s="1" t="s">
        <v>5635</v>
      </c>
      <c r="C1064" s="1"/>
      <c r="D1064" s="1" t="s">
        <v>5636</v>
      </c>
      <c r="E1064" s="1">
        <v>892</v>
      </c>
      <c r="F1064" s="1">
        <v>0</v>
      </c>
      <c r="G1064" s="4">
        <v>0.89</v>
      </c>
      <c r="H1064" s="9">
        <v>11.4820666666667</v>
      </c>
      <c r="I1064" s="9">
        <v>10.8149153333333</v>
      </c>
      <c r="J1064" s="9">
        <v>10.4207896666667</v>
      </c>
      <c r="K1064" s="9">
        <v>12.649303</v>
      </c>
      <c r="L1064" s="9">
        <v>11.8820453333333</v>
      </c>
      <c r="M1064" s="9">
        <v>10.956977999999999</v>
      </c>
      <c r="N1064" s="9">
        <v>10.8815233333333</v>
      </c>
      <c r="O1064" s="9">
        <v>11.0791493333333</v>
      </c>
      <c r="P1064" s="9"/>
      <c r="Q1064" s="10"/>
      <c r="R1064" s="9"/>
      <c r="S1064" s="9">
        <v>-2.9693665999999999</v>
      </c>
      <c r="T1064" s="1" t="s">
        <v>5637</v>
      </c>
      <c r="U1064" s="1" t="s">
        <v>5638</v>
      </c>
      <c r="V1064" s="1"/>
      <c r="W1064" s="1" t="s">
        <v>5639</v>
      </c>
      <c r="X1064" s="1" t="s">
        <v>5638</v>
      </c>
      <c r="Y1064" s="1"/>
    </row>
    <row r="1065" spans="1:25" ht="15">
      <c r="A1065" s="1" t="s">
        <v>5640</v>
      </c>
      <c r="B1065" s="1" t="s">
        <v>5641</v>
      </c>
      <c r="C1065" s="1"/>
      <c r="D1065" s="1" t="s">
        <v>86</v>
      </c>
      <c r="E1065" s="1">
        <v>119</v>
      </c>
      <c r="F1065" s="1">
        <v>5.0000000000000002E-26</v>
      </c>
      <c r="G1065" s="4">
        <v>0.81</v>
      </c>
      <c r="H1065" s="9">
        <v>8.28759713333333</v>
      </c>
      <c r="I1065" s="9">
        <v>8.8014893333333308</v>
      </c>
      <c r="J1065" s="9">
        <v>8.8305206666666596</v>
      </c>
      <c r="K1065" s="9">
        <v>10.2816613333333</v>
      </c>
      <c r="L1065" s="9">
        <v>8.4518550000000001</v>
      </c>
      <c r="M1065" s="9">
        <v>8.5020173333333293</v>
      </c>
      <c r="N1065" s="9">
        <v>8.8327043333333304</v>
      </c>
      <c r="O1065" s="9">
        <v>8.7261516666666701</v>
      </c>
      <c r="P1065" s="9"/>
      <c r="Q1065" s="10"/>
      <c r="R1065" s="9"/>
      <c r="S1065" s="9">
        <v>-2.9393753999999999</v>
      </c>
      <c r="T1065" s="1" t="s">
        <v>5642</v>
      </c>
      <c r="U1065" s="1" t="s">
        <v>5643</v>
      </c>
      <c r="V1065" s="1"/>
      <c r="W1065" s="1"/>
      <c r="X1065" s="1" t="s">
        <v>5644</v>
      </c>
      <c r="Y1065" s="1"/>
    </row>
    <row r="1066" spans="1:25" ht="15">
      <c r="A1066" s="1" t="s">
        <v>5645</v>
      </c>
      <c r="B1066" s="1" t="s">
        <v>5646</v>
      </c>
      <c r="C1066" s="1"/>
      <c r="D1066" s="1" t="s">
        <v>5647</v>
      </c>
      <c r="E1066" s="1">
        <v>357</v>
      </c>
      <c r="F1066" s="1">
        <v>1E-97</v>
      </c>
      <c r="G1066" s="4">
        <v>0.92</v>
      </c>
      <c r="H1066" s="9">
        <v>7.9307838333333303</v>
      </c>
      <c r="I1066" s="9">
        <v>8.1252358333333294</v>
      </c>
      <c r="J1066" s="9">
        <v>8.5302613333333301</v>
      </c>
      <c r="K1066" s="9">
        <v>9.6314499999999992</v>
      </c>
      <c r="L1066" s="9">
        <v>8.4857514999999992</v>
      </c>
      <c r="M1066" s="9">
        <v>7.9349565666666697</v>
      </c>
      <c r="N1066" s="9">
        <v>8.1262098333333306</v>
      </c>
      <c r="O1066" s="9">
        <v>8.0974478333333302</v>
      </c>
      <c r="P1066" s="9"/>
      <c r="Q1066" s="10"/>
      <c r="R1066" s="9"/>
      <c r="S1066" s="9">
        <v>-2.8958810000000001</v>
      </c>
      <c r="T1066" s="1" t="s">
        <v>5648</v>
      </c>
      <c r="U1066" s="1" t="s">
        <v>5649</v>
      </c>
      <c r="V1066" s="1"/>
      <c r="W1066" s="1"/>
      <c r="X1066" s="1" t="s">
        <v>5649</v>
      </c>
      <c r="Y1066" s="1"/>
    </row>
    <row r="1067" spans="1:25" ht="15">
      <c r="A1067" s="1" t="s">
        <v>5650</v>
      </c>
      <c r="B1067" s="1" t="s">
        <v>5651</v>
      </c>
      <c r="C1067" s="1" t="s">
        <v>5652</v>
      </c>
      <c r="D1067" s="1" t="s">
        <v>5653</v>
      </c>
      <c r="E1067" s="1">
        <v>373</v>
      </c>
      <c r="F1067" s="1" t="s">
        <v>252</v>
      </c>
      <c r="G1067" s="4">
        <v>0.9</v>
      </c>
      <c r="H1067" s="9">
        <v>11.346202</v>
      </c>
      <c r="I1067" s="9">
        <v>11.678304000000001</v>
      </c>
      <c r="J1067" s="9">
        <v>11.866705</v>
      </c>
      <c r="K1067" s="9">
        <v>13.426484333333301</v>
      </c>
      <c r="L1067" s="9">
        <v>11.117048</v>
      </c>
      <c r="M1067" s="9">
        <v>11.3920365</v>
      </c>
      <c r="N1067" s="9">
        <v>11.6159346666667</v>
      </c>
      <c r="O1067" s="9">
        <v>11.8997806666667</v>
      </c>
      <c r="P1067" s="9"/>
      <c r="Q1067" s="10"/>
      <c r="R1067" s="9"/>
      <c r="S1067" s="9">
        <v>-2.8812679999999999</v>
      </c>
      <c r="T1067" s="1"/>
      <c r="U1067" s="1" t="s">
        <v>5654</v>
      </c>
      <c r="V1067" s="1"/>
      <c r="W1067" s="1"/>
      <c r="X1067" s="1"/>
      <c r="Y1067" s="1" t="s">
        <v>5655</v>
      </c>
    </row>
    <row r="1068" spans="1:25" ht="15">
      <c r="A1068" s="1" t="s">
        <v>5656</v>
      </c>
      <c r="B1068" s="1" t="s">
        <v>5657</v>
      </c>
      <c r="C1068" s="1"/>
      <c r="D1068" s="1" t="s">
        <v>5658</v>
      </c>
      <c r="E1068" s="1">
        <v>1362</v>
      </c>
      <c r="F1068" s="1">
        <v>0</v>
      </c>
      <c r="G1068" s="4">
        <v>0.9</v>
      </c>
      <c r="H1068" s="9">
        <v>12.235205499999999</v>
      </c>
      <c r="I1068" s="9">
        <v>12.752136</v>
      </c>
      <c r="J1068" s="9">
        <v>13.4489793333333</v>
      </c>
      <c r="K1068" s="9">
        <v>14.679225666666699</v>
      </c>
      <c r="L1068" s="9">
        <v>12.501455333333301</v>
      </c>
      <c r="M1068" s="9">
        <v>12.9083536666667</v>
      </c>
      <c r="N1068" s="9">
        <v>12.454558</v>
      </c>
      <c r="O1068" s="9">
        <v>13.155462333333301</v>
      </c>
      <c r="P1068" s="9"/>
      <c r="Q1068" s="10"/>
      <c r="R1068" s="9"/>
      <c r="S1068" s="9">
        <v>-2.8753981999999998</v>
      </c>
      <c r="T1068" s="1" t="s">
        <v>5659</v>
      </c>
      <c r="U1068" s="1" t="s">
        <v>5660</v>
      </c>
      <c r="V1068" s="1"/>
      <c r="W1068" s="1"/>
      <c r="X1068" s="1" t="s">
        <v>5661</v>
      </c>
      <c r="Y1068" s="1" t="s">
        <v>5662</v>
      </c>
    </row>
    <row r="1069" spans="1:25" ht="15">
      <c r="A1069" s="1" t="s">
        <v>5663</v>
      </c>
      <c r="B1069" s="1" t="s">
        <v>5664</v>
      </c>
      <c r="C1069" s="1" t="s">
        <v>5665</v>
      </c>
      <c r="D1069" s="1" t="s">
        <v>5666</v>
      </c>
      <c r="E1069" s="1">
        <v>331</v>
      </c>
      <c r="F1069" s="1">
        <v>5.0000000000000002E-90</v>
      </c>
      <c r="G1069" s="4">
        <v>0.89</v>
      </c>
      <c r="H1069" s="9">
        <v>11.422105999999999</v>
      </c>
      <c r="I1069" s="9">
        <v>11.807019333333299</v>
      </c>
      <c r="J1069" s="9">
        <v>12.2938636666667</v>
      </c>
      <c r="K1069" s="9">
        <v>13.499798</v>
      </c>
      <c r="L1069" s="9">
        <v>12.070456</v>
      </c>
      <c r="M1069" s="9">
        <v>11.636305999999999</v>
      </c>
      <c r="N1069" s="9">
        <v>11.714724</v>
      </c>
      <c r="O1069" s="9">
        <v>12.003403</v>
      </c>
      <c r="P1069" s="9"/>
      <c r="Q1069" s="10"/>
      <c r="R1069" s="9"/>
      <c r="S1069" s="9">
        <v>-2.8213685000000002</v>
      </c>
      <c r="T1069" s="1" t="s">
        <v>5667</v>
      </c>
      <c r="U1069" s="1" t="s">
        <v>5668</v>
      </c>
      <c r="V1069" s="1"/>
      <c r="W1069" s="1"/>
      <c r="X1069" s="1" t="s">
        <v>5668</v>
      </c>
      <c r="Y1069" s="1"/>
    </row>
    <row r="1070" spans="1:25" ht="15">
      <c r="A1070" s="1" t="s">
        <v>5669</v>
      </c>
      <c r="B1070" s="1" t="s">
        <v>5670</v>
      </c>
      <c r="C1070" s="1" t="s">
        <v>5671</v>
      </c>
      <c r="D1070" s="1" t="s">
        <v>5672</v>
      </c>
      <c r="E1070" s="1">
        <v>341</v>
      </c>
      <c r="F1070" s="1">
        <v>4.9999999999999999E-93</v>
      </c>
      <c r="G1070" s="4">
        <v>0.93</v>
      </c>
      <c r="H1070" s="9">
        <v>10.6807106666667</v>
      </c>
      <c r="I1070" s="9">
        <v>11.7326783333333</v>
      </c>
      <c r="J1070" s="9">
        <v>12.2047063333333</v>
      </c>
      <c r="K1070" s="9">
        <v>12.4454626666667</v>
      </c>
      <c r="L1070" s="9">
        <v>10.647062666666701</v>
      </c>
      <c r="M1070" s="9">
        <v>10.999230333333299</v>
      </c>
      <c r="N1070" s="9">
        <v>11.780556000000001</v>
      </c>
      <c r="O1070" s="9">
        <v>10.963421</v>
      </c>
      <c r="P1070" s="9"/>
      <c r="Q1070" s="10"/>
      <c r="R1070" s="9"/>
      <c r="S1070" s="9">
        <v>-2.7934372000000001</v>
      </c>
      <c r="T1070" s="1" t="s">
        <v>5673</v>
      </c>
      <c r="U1070" s="1" t="s">
        <v>5674</v>
      </c>
      <c r="V1070" s="1" t="s">
        <v>5674</v>
      </c>
      <c r="W1070" s="1"/>
      <c r="X1070" s="1" t="s">
        <v>5675</v>
      </c>
      <c r="Y1070" s="1" t="s">
        <v>5676</v>
      </c>
    </row>
    <row r="1071" spans="1:25" ht="15">
      <c r="A1071" s="1" t="s">
        <v>5677</v>
      </c>
      <c r="B1071" s="1" t="s">
        <v>5678</v>
      </c>
      <c r="C1071" s="1"/>
      <c r="D1071" s="1" t="s">
        <v>3764</v>
      </c>
      <c r="E1071" s="1">
        <v>75.8</v>
      </c>
      <c r="F1071" s="1">
        <v>5.9999999999999997E-13</v>
      </c>
      <c r="G1071" s="4">
        <v>0.84</v>
      </c>
      <c r="H1071" s="9">
        <v>7.5382231333333296</v>
      </c>
      <c r="I1071" s="9">
        <v>5.1158780333333302</v>
      </c>
      <c r="J1071" s="9">
        <v>7.7978702333333301</v>
      </c>
      <c r="K1071" s="9">
        <v>9.5910976666666699</v>
      </c>
      <c r="L1071" s="9">
        <v>6.6178837000000001</v>
      </c>
      <c r="M1071" s="9">
        <v>5.5043312666666697</v>
      </c>
      <c r="N1071" s="9">
        <v>7.6612149333333299</v>
      </c>
      <c r="O1071" s="9">
        <v>8.1101437666666705</v>
      </c>
      <c r="P1071" s="9"/>
      <c r="Q1071" s="10"/>
      <c r="R1071" s="9"/>
      <c r="S1071" s="9">
        <v>-2.7913345999999999</v>
      </c>
      <c r="T1071" s="1" t="s">
        <v>5679</v>
      </c>
      <c r="U1071" s="1" t="s">
        <v>5680</v>
      </c>
      <c r="V1071" s="1"/>
      <c r="W1071" s="1"/>
      <c r="X1071" s="1" t="s">
        <v>5681</v>
      </c>
      <c r="Y1071" s="1" t="s">
        <v>5682</v>
      </c>
    </row>
    <row r="1072" spans="1:25" ht="15">
      <c r="A1072" s="1" t="s">
        <v>5683</v>
      </c>
      <c r="B1072" s="1" t="s">
        <v>5684</v>
      </c>
      <c r="C1072" s="1" t="s">
        <v>5685</v>
      </c>
      <c r="D1072" s="1" t="s">
        <v>5686</v>
      </c>
      <c r="E1072" s="1">
        <v>238</v>
      </c>
      <c r="F1072" s="1">
        <v>8.0000000000000003E-62</v>
      </c>
      <c r="G1072" s="4">
        <v>0.85</v>
      </c>
      <c r="H1072" s="9">
        <v>11.2455343333333</v>
      </c>
      <c r="I1072" s="9">
        <v>11.906226999999999</v>
      </c>
      <c r="J1072" s="9">
        <v>12.586695000000001</v>
      </c>
      <c r="K1072" s="9">
        <v>13.6309996666667</v>
      </c>
      <c r="L1072" s="9">
        <v>11.58192</v>
      </c>
      <c r="M1072" s="9">
        <v>11.957036</v>
      </c>
      <c r="N1072" s="9">
        <v>12.1189741666667</v>
      </c>
      <c r="O1072" s="9">
        <v>12.157185666666701</v>
      </c>
      <c r="P1072" s="9"/>
      <c r="Q1072" s="10"/>
      <c r="R1072" s="9"/>
      <c r="S1072" s="9">
        <v>-2.7775520999999999</v>
      </c>
      <c r="T1072" s="1" t="s">
        <v>5687</v>
      </c>
      <c r="U1072" s="1" t="s">
        <v>5688</v>
      </c>
      <c r="V1072" s="1" t="s">
        <v>5688</v>
      </c>
      <c r="W1072" s="1"/>
      <c r="X1072" s="1"/>
      <c r="Y1072" s="1" t="s">
        <v>5689</v>
      </c>
    </row>
    <row r="1073" spans="1:25" ht="15">
      <c r="A1073" s="1" t="s">
        <v>5690</v>
      </c>
      <c r="B1073" s="1" t="s">
        <v>5691</v>
      </c>
      <c r="C1073" s="1" t="s">
        <v>5692</v>
      </c>
      <c r="D1073" s="1" t="s">
        <v>5693</v>
      </c>
      <c r="E1073" s="1">
        <v>252</v>
      </c>
      <c r="F1073" s="1">
        <v>8.9999999999999995E-66</v>
      </c>
      <c r="G1073" s="4">
        <v>0.87</v>
      </c>
      <c r="H1073" s="9">
        <v>7.7150944333333298</v>
      </c>
      <c r="I1073" s="9">
        <v>7.9273665333333296</v>
      </c>
      <c r="J1073" s="9">
        <v>8.2884770000000003</v>
      </c>
      <c r="K1073" s="9">
        <v>9.7909489999999995</v>
      </c>
      <c r="L1073" s="9">
        <v>8.4381966666666592</v>
      </c>
      <c r="M1073" s="9">
        <v>8.1697576666666691</v>
      </c>
      <c r="N1073" s="9">
        <v>7.7134175666666698</v>
      </c>
      <c r="O1073" s="9">
        <v>8.3263616666666707</v>
      </c>
      <c r="P1073" s="9"/>
      <c r="Q1073" s="10"/>
      <c r="R1073" s="9"/>
      <c r="S1073" s="9">
        <v>-2.7598449999999999</v>
      </c>
      <c r="T1073" s="1" t="s">
        <v>5694</v>
      </c>
      <c r="U1073" s="1" t="s">
        <v>5695</v>
      </c>
      <c r="V1073" s="1" t="s">
        <v>5695</v>
      </c>
      <c r="W1073" s="1"/>
      <c r="X1073" s="1" t="s">
        <v>5696</v>
      </c>
      <c r="Y1073" s="1" t="s">
        <v>5697</v>
      </c>
    </row>
    <row r="1074" spans="1:25" ht="15">
      <c r="A1074" s="1" t="s">
        <v>5698</v>
      </c>
      <c r="B1074" s="1" t="s">
        <v>5699</v>
      </c>
      <c r="C1074" s="1"/>
      <c r="D1074" s="1" t="s">
        <v>5700</v>
      </c>
      <c r="E1074" s="1">
        <v>274</v>
      </c>
      <c r="F1074" s="1">
        <v>9.9999999999999997E-73</v>
      </c>
      <c r="G1074" s="4">
        <v>0.88</v>
      </c>
      <c r="H1074" s="9">
        <v>11.906052666666699</v>
      </c>
      <c r="I1074" s="9">
        <v>11.8884163333333</v>
      </c>
      <c r="J1074" s="9">
        <v>12.4718556666667</v>
      </c>
      <c r="K1074" s="9">
        <v>13.12017</v>
      </c>
      <c r="L1074" s="9">
        <v>12.057487333333301</v>
      </c>
      <c r="M1074" s="9">
        <v>12.2749323333333</v>
      </c>
      <c r="N1074" s="9">
        <v>12.0363206666667</v>
      </c>
      <c r="O1074" s="9">
        <v>11.6590473333333</v>
      </c>
      <c r="P1074" s="9"/>
      <c r="Q1074" s="10"/>
      <c r="R1074" s="9"/>
      <c r="S1074" s="9">
        <v>-2.7532268000000002</v>
      </c>
      <c r="T1074" s="1" t="s">
        <v>5701</v>
      </c>
      <c r="U1074" s="1" t="s">
        <v>5702</v>
      </c>
      <c r="V1074" s="1"/>
      <c r="W1074" s="1" t="s">
        <v>5703</v>
      </c>
      <c r="X1074" s="1" t="s">
        <v>5702</v>
      </c>
      <c r="Y1074" s="1"/>
    </row>
    <row r="1075" spans="1:25" ht="15">
      <c r="A1075" s="1" t="s">
        <v>5704</v>
      </c>
      <c r="B1075" s="1" t="s">
        <v>5705</v>
      </c>
      <c r="C1075" s="1" t="s">
        <v>5706</v>
      </c>
      <c r="D1075" s="1" t="s">
        <v>5707</v>
      </c>
      <c r="E1075" s="1">
        <v>1699</v>
      </c>
      <c r="F1075" s="1">
        <v>0</v>
      </c>
      <c r="G1075" s="4">
        <v>0.89</v>
      </c>
      <c r="H1075" s="9">
        <v>11.062163999999999</v>
      </c>
      <c r="I1075" s="9">
        <v>10.8719516666667</v>
      </c>
      <c r="J1075" s="9">
        <v>11.604324333333301</v>
      </c>
      <c r="K1075" s="9">
        <v>13.192299333333301</v>
      </c>
      <c r="L1075" s="9">
        <v>10.975701000000001</v>
      </c>
      <c r="M1075" s="9">
        <v>11.197561</v>
      </c>
      <c r="N1075" s="9">
        <v>11.0567216666667</v>
      </c>
      <c r="O1075" s="9">
        <v>11.736822</v>
      </c>
      <c r="P1075" s="9"/>
      <c r="Q1075" s="10"/>
      <c r="R1075" s="9"/>
      <c r="S1075" s="9">
        <v>-2.7424753000000002</v>
      </c>
      <c r="T1075" s="1" t="s">
        <v>5708</v>
      </c>
      <c r="U1075" s="1" t="s">
        <v>5709</v>
      </c>
      <c r="V1075" s="1"/>
      <c r="W1075" s="1"/>
      <c r="X1075" s="1" t="s">
        <v>5710</v>
      </c>
      <c r="Y1075" s="1"/>
    </row>
    <row r="1076" spans="1:25" ht="15">
      <c r="A1076" s="1" t="s">
        <v>5711</v>
      </c>
      <c r="B1076" s="1" t="s">
        <v>5169</v>
      </c>
      <c r="C1076" s="1" t="s">
        <v>5712</v>
      </c>
      <c r="D1076" s="1" t="s">
        <v>5171</v>
      </c>
      <c r="E1076" s="1">
        <v>650</v>
      </c>
      <c r="F1076" s="1">
        <v>0</v>
      </c>
      <c r="G1076" s="4">
        <v>0.92</v>
      </c>
      <c r="H1076" s="9">
        <v>16.233080666666702</v>
      </c>
      <c r="I1076" s="9">
        <v>15.7783953333333</v>
      </c>
      <c r="J1076" s="9">
        <v>15.761233666666699</v>
      </c>
      <c r="K1076" s="9">
        <v>17.1790703333333</v>
      </c>
      <c r="L1076" s="9">
        <v>16.484739333333302</v>
      </c>
      <c r="M1076" s="9">
        <v>15.9026936666667</v>
      </c>
      <c r="N1076" s="9">
        <v>15.5634556666667</v>
      </c>
      <c r="O1076" s="9">
        <v>15.772906666666699</v>
      </c>
      <c r="P1076" s="9"/>
      <c r="Q1076" s="10"/>
      <c r="R1076" s="9"/>
      <c r="S1076" s="9">
        <v>-2.6503174</v>
      </c>
      <c r="T1076" s="1" t="s">
        <v>5713</v>
      </c>
      <c r="U1076" s="1" t="s">
        <v>5714</v>
      </c>
      <c r="V1076" s="1"/>
      <c r="W1076" s="1"/>
      <c r="X1076" s="1" t="s">
        <v>5715</v>
      </c>
      <c r="Y1076" s="1" t="s">
        <v>5192</v>
      </c>
    </row>
    <row r="1077" spans="1:25" ht="15">
      <c r="A1077" s="1" t="s">
        <v>5716</v>
      </c>
      <c r="B1077" s="1" t="s">
        <v>5717</v>
      </c>
      <c r="C1077" s="1" t="s">
        <v>5718</v>
      </c>
      <c r="D1077" s="1" t="s">
        <v>5719</v>
      </c>
      <c r="E1077" s="1">
        <v>121</v>
      </c>
      <c r="F1077" s="1">
        <v>1E-26</v>
      </c>
      <c r="G1077" s="4">
        <v>0.84</v>
      </c>
      <c r="H1077" s="9">
        <v>10.609925666666699</v>
      </c>
      <c r="I1077" s="9">
        <v>10.0340946666667</v>
      </c>
      <c r="J1077" s="9">
        <v>10.5858713333333</v>
      </c>
      <c r="K1077" s="9">
        <v>12.784596333333299</v>
      </c>
      <c r="L1077" s="9">
        <v>11.211736</v>
      </c>
      <c r="M1077" s="9">
        <v>10.159516</v>
      </c>
      <c r="N1077" s="9">
        <v>11.091547333333301</v>
      </c>
      <c r="O1077" s="9">
        <v>11.388059999999999</v>
      </c>
      <c r="P1077" s="9"/>
      <c r="Q1077" s="10"/>
      <c r="R1077" s="9"/>
      <c r="S1077" s="9">
        <v>-2.6326901999999999</v>
      </c>
      <c r="T1077" s="1" t="s">
        <v>5720</v>
      </c>
      <c r="U1077" s="1" t="s">
        <v>5721</v>
      </c>
      <c r="V1077" s="1"/>
      <c r="W1077" s="1" t="s">
        <v>5722</v>
      </c>
      <c r="X1077" s="1" t="s">
        <v>5721</v>
      </c>
      <c r="Y1077" s="1"/>
    </row>
    <row r="1078" spans="1:25" ht="15">
      <c r="A1078" s="1" t="s">
        <v>5723</v>
      </c>
      <c r="B1078" s="1" t="s">
        <v>5724</v>
      </c>
      <c r="C1078" s="1" t="s">
        <v>5725</v>
      </c>
      <c r="D1078" s="1" t="s">
        <v>5726</v>
      </c>
      <c r="E1078" s="1">
        <v>628</v>
      </c>
      <c r="F1078" s="1" t="s">
        <v>57</v>
      </c>
      <c r="G1078" s="4">
        <v>0.88</v>
      </c>
      <c r="H1078" s="9">
        <v>14.5382611666667</v>
      </c>
      <c r="I1078" s="9">
        <v>14.748863999999999</v>
      </c>
      <c r="J1078" s="9">
        <v>15.4015016666667</v>
      </c>
      <c r="K1078" s="9">
        <v>16.270996666666701</v>
      </c>
      <c r="L1078" s="9">
        <v>14.449738999999999</v>
      </c>
      <c r="M1078" s="9">
        <v>14.426496999999999</v>
      </c>
      <c r="N1078" s="9">
        <v>15.1975278333333</v>
      </c>
      <c r="O1078" s="9">
        <v>14.903793666666701</v>
      </c>
      <c r="P1078" s="9"/>
      <c r="Q1078" s="10"/>
      <c r="R1078" s="9"/>
      <c r="S1078" s="9">
        <v>-2.5797024</v>
      </c>
      <c r="T1078" s="1" t="s">
        <v>5727</v>
      </c>
      <c r="U1078" s="1" t="s">
        <v>5728</v>
      </c>
      <c r="V1078" s="1"/>
      <c r="W1078" s="1"/>
      <c r="X1078" s="1" t="s">
        <v>5729</v>
      </c>
      <c r="Y1078" s="1" t="s">
        <v>5730</v>
      </c>
    </row>
    <row r="1079" spans="1:25" ht="15">
      <c r="A1079" s="1" t="s">
        <v>5731</v>
      </c>
      <c r="B1079" s="1" t="s">
        <v>5732</v>
      </c>
      <c r="C1079" s="1" t="s">
        <v>5733</v>
      </c>
      <c r="D1079" s="1" t="s">
        <v>5734</v>
      </c>
      <c r="E1079" s="1">
        <v>2623</v>
      </c>
      <c r="F1079" s="1">
        <v>0</v>
      </c>
      <c r="G1079" s="4">
        <v>0.92</v>
      </c>
      <c r="H1079" s="9">
        <v>12.8838995</v>
      </c>
      <c r="I1079" s="9">
        <v>13.729518000000001</v>
      </c>
      <c r="J1079" s="9">
        <v>14.0672436666667</v>
      </c>
      <c r="K1079" s="9">
        <v>15.120956</v>
      </c>
      <c r="L1079" s="9">
        <v>12.935724</v>
      </c>
      <c r="M1079" s="9">
        <v>13.290958</v>
      </c>
      <c r="N1079" s="9">
        <v>13.3309536666667</v>
      </c>
      <c r="O1079" s="9">
        <v>13.7540293333333</v>
      </c>
      <c r="P1079" s="9"/>
      <c r="Q1079" s="10"/>
      <c r="R1079" s="9"/>
      <c r="S1079" s="9">
        <v>-2.5792079999999999</v>
      </c>
      <c r="T1079" s="1" t="s">
        <v>5735</v>
      </c>
      <c r="U1079" s="1" t="s">
        <v>5736</v>
      </c>
      <c r="V1079" s="1"/>
      <c r="W1079" s="1"/>
      <c r="X1079" s="1" t="s">
        <v>5737</v>
      </c>
      <c r="Y1079" s="1"/>
    </row>
    <row r="1080" spans="1:25" ht="15">
      <c r="A1080" s="1" t="s">
        <v>5738</v>
      </c>
      <c r="B1080" s="1" t="s">
        <v>5739</v>
      </c>
      <c r="C1080" s="1"/>
      <c r="D1080" s="1" t="s">
        <v>3039</v>
      </c>
      <c r="E1080" s="1">
        <v>607</v>
      </c>
      <c r="F1080" s="1" t="s">
        <v>1416</v>
      </c>
      <c r="G1080" s="4">
        <v>0.89</v>
      </c>
      <c r="H1080" s="9">
        <v>10.574140999999999</v>
      </c>
      <c r="I1080" s="9">
        <v>12.539524333333301</v>
      </c>
      <c r="J1080" s="9">
        <v>11.682840499999999</v>
      </c>
      <c r="K1080" s="9">
        <v>10.6959253333333</v>
      </c>
      <c r="L1080" s="9">
        <v>10.1734303333333</v>
      </c>
      <c r="M1080" s="9">
        <v>12.3817578333333</v>
      </c>
      <c r="N1080" s="9">
        <v>11.017632499999999</v>
      </c>
      <c r="O1080" s="9">
        <v>9.3384893333333299</v>
      </c>
      <c r="P1080" s="9"/>
      <c r="Q1080" s="10"/>
      <c r="R1080" s="9"/>
      <c r="S1080" s="9">
        <v>-2.5622942000000002</v>
      </c>
      <c r="T1080" s="1" t="s">
        <v>5740</v>
      </c>
      <c r="U1080" s="1" t="s">
        <v>5741</v>
      </c>
      <c r="V1080" s="1" t="s">
        <v>5741</v>
      </c>
      <c r="W1080" s="1"/>
      <c r="X1080" s="1" t="s">
        <v>5742</v>
      </c>
      <c r="Y1080" s="1" t="s">
        <v>5743</v>
      </c>
    </row>
    <row r="1081" spans="1:25" ht="15">
      <c r="A1081" s="1" t="s">
        <v>5744</v>
      </c>
      <c r="B1081" s="1" t="s">
        <v>5745</v>
      </c>
      <c r="C1081" s="1" t="s">
        <v>5746</v>
      </c>
      <c r="D1081" s="1" t="s">
        <v>5747</v>
      </c>
      <c r="E1081" s="1">
        <v>313</v>
      </c>
      <c r="F1081" s="1">
        <v>6.9999999999999996E-85</v>
      </c>
      <c r="G1081" s="4">
        <v>0.87</v>
      </c>
      <c r="H1081" s="9">
        <v>13.8759983333333</v>
      </c>
      <c r="I1081" s="9">
        <v>13.4634726666667</v>
      </c>
      <c r="J1081" s="9">
        <v>13.3458663333333</v>
      </c>
      <c r="K1081" s="9">
        <v>15.0005066666667</v>
      </c>
      <c r="L1081" s="9">
        <v>13.702173333333301</v>
      </c>
      <c r="M1081" s="9">
        <v>13.599982000000001</v>
      </c>
      <c r="N1081" s="9">
        <v>13.255165833333299</v>
      </c>
      <c r="O1081" s="9">
        <v>13.653335</v>
      </c>
      <c r="P1081" s="9"/>
      <c r="Q1081" s="10"/>
      <c r="R1081" s="9"/>
      <c r="S1081" s="9">
        <v>-2.5441289999999999</v>
      </c>
      <c r="T1081" s="1"/>
      <c r="U1081" s="1" t="s">
        <v>5748</v>
      </c>
      <c r="V1081" s="1"/>
      <c r="W1081" s="1"/>
      <c r="X1081" s="1"/>
      <c r="Y1081" s="1" t="s">
        <v>5749</v>
      </c>
    </row>
    <row r="1082" spans="1:25" ht="15">
      <c r="A1082" s="1" t="s">
        <v>5750</v>
      </c>
      <c r="B1082" s="1" t="s">
        <v>5751</v>
      </c>
      <c r="C1082" s="1" t="s">
        <v>5752</v>
      </c>
      <c r="D1082" s="1" t="s">
        <v>5753</v>
      </c>
      <c r="E1082" s="1">
        <v>529</v>
      </c>
      <c r="F1082" s="1" t="s">
        <v>1697</v>
      </c>
      <c r="G1082" s="4">
        <v>0.92</v>
      </c>
      <c r="H1082" s="9">
        <v>15.072680999999999</v>
      </c>
      <c r="I1082" s="9">
        <v>14.6060036666667</v>
      </c>
      <c r="J1082" s="9">
        <v>14.259607000000001</v>
      </c>
      <c r="K1082" s="9">
        <v>16.0788786666667</v>
      </c>
      <c r="L1082" s="9">
        <v>14.6401168333333</v>
      </c>
      <c r="M1082" s="9">
        <v>14.7712773333333</v>
      </c>
      <c r="N1082" s="9">
        <v>14.167165000000001</v>
      </c>
      <c r="O1082" s="9">
        <v>14.740624499999999</v>
      </c>
      <c r="P1082" s="9"/>
      <c r="Q1082" s="10"/>
      <c r="R1082" s="9"/>
      <c r="S1082" s="9">
        <v>-2.5284512000000001</v>
      </c>
      <c r="T1082" s="1" t="s">
        <v>5754</v>
      </c>
      <c r="U1082" s="1" t="s">
        <v>5755</v>
      </c>
      <c r="V1082" s="1" t="s">
        <v>5755</v>
      </c>
      <c r="W1082" s="1"/>
      <c r="X1082" s="1" t="s">
        <v>5756</v>
      </c>
      <c r="Y1082" s="1" t="s">
        <v>5757</v>
      </c>
    </row>
    <row r="1083" spans="1:25" ht="15">
      <c r="A1083" s="1" t="s">
        <v>5758</v>
      </c>
      <c r="B1083" s="1" t="s">
        <v>5759</v>
      </c>
      <c r="C1083" s="1"/>
      <c r="D1083" s="1" t="s">
        <v>4462</v>
      </c>
      <c r="E1083" s="1">
        <v>109</v>
      </c>
      <c r="F1083" s="1">
        <v>3E-23</v>
      </c>
      <c r="G1083" s="4">
        <v>0.95</v>
      </c>
      <c r="H1083" s="9">
        <v>12.861879999999999</v>
      </c>
      <c r="I1083" s="9">
        <v>12.838644499999999</v>
      </c>
      <c r="J1083" s="9">
        <v>13.925471</v>
      </c>
      <c r="K1083" s="9">
        <v>14.987928666666701</v>
      </c>
      <c r="L1083" s="9">
        <v>13.345979</v>
      </c>
      <c r="M1083" s="9">
        <v>13.001172</v>
      </c>
      <c r="N1083" s="9">
        <v>12.980781500000001</v>
      </c>
      <c r="O1083" s="9">
        <v>13.6573906666667</v>
      </c>
      <c r="P1083" s="9"/>
      <c r="Q1083" s="10"/>
      <c r="R1083" s="9"/>
      <c r="S1083" s="9">
        <v>-2.514964</v>
      </c>
      <c r="T1083" s="1" t="s">
        <v>5760</v>
      </c>
      <c r="U1083" s="1" t="s">
        <v>5761</v>
      </c>
      <c r="V1083" s="1" t="s">
        <v>5761</v>
      </c>
      <c r="W1083" s="1"/>
      <c r="X1083" s="1"/>
      <c r="Y1083" s="1" t="s">
        <v>5762</v>
      </c>
    </row>
    <row r="1084" spans="1:25" ht="15">
      <c r="A1084" s="1" t="s">
        <v>5763</v>
      </c>
      <c r="B1084" s="1" t="s">
        <v>5764</v>
      </c>
      <c r="C1084" s="1" t="s">
        <v>5765</v>
      </c>
      <c r="D1084" s="1" t="s">
        <v>5766</v>
      </c>
      <c r="E1084" s="1">
        <v>694</v>
      </c>
      <c r="F1084" s="1">
        <v>0</v>
      </c>
      <c r="G1084" s="4">
        <v>0.87</v>
      </c>
      <c r="H1084" s="9">
        <v>7.2895735333333302</v>
      </c>
      <c r="I1084" s="9">
        <v>8.4972876666666703</v>
      </c>
      <c r="J1084" s="9">
        <v>8.5948715</v>
      </c>
      <c r="K1084" s="9">
        <v>10.314321</v>
      </c>
      <c r="L1084" s="9">
        <v>7.2277269999999998</v>
      </c>
      <c r="M1084" s="9">
        <v>8.3020320000000005</v>
      </c>
      <c r="N1084" s="9">
        <v>7.7914776666666699</v>
      </c>
      <c r="O1084" s="9">
        <v>9.00041166666667</v>
      </c>
      <c r="P1084" s="9"/>
      <c r="Q1084" s="10"/>
      <c r="R1084" s="9"/>
      <c r="S1084" s="9">
        <v>-2.4861434</v>
      </c>
      <c r="T1084" s="1" t="s">
        <v>5767</v>
      </c>
      <c r="U1084" s="1" t="s">
        <v>5768</v>
      </c>
      <c r="V1084" s="1" t="s">
        <v>5768</v>
      </c>
      <c r="W1084" s="1"/>
      <c r="X1084" s="1" t="s">
        <v>5769</v>
      </c>
      <c r="Y1084" s="1" t="s">
        <v>5770</v>
      </c>
    </row>
    <row r="1085" spans="1:25" ht="15">
      <c r="A1085" s="1" t="s">
        <v>5771</v>
      </c>
      <c r="B1085" s="1" t="s">
        <v>5772</v>
      </c>
      <c r="C1085" s="1" t="s">
        <v>5773</v>
      </c>
      <c r="D1085" s="1" t="s">
        <v>5774</v>
      </c>
      <c r="E1085" s="1">
        <v>355</v>
      </c>
      <c r="F1085" s="1">
        <v>4.9999999999999995E-97</v>
      </c>
      <c r="G1085" s="4">
        <v>0.94</v>
      </c>
      <c r="H1085" s="9">
        <v>10.581561000000001</v>
      </c>
      <c r="I1085" s="9">
        <v>9.6648641666666695</v>
      </c>
      <c r="J1085" s="9">
        <v>10.548287999999999</v>
      </c>
      <c r="K1085" s="9">
        <v>11.461225666666699</v>
      </c>
      <c r="L1085" s="9">
        <v>10.133476</v>
      </c>
      <c r="M1085" s="9">
        <v>9.5792583333333301</v>
      </c>
      <c r="N1085" s="9">
        <v>9.8176046666666696</v>
      </c>
      <c r="O1085" s="9">
        <v>10.1518036666667</v>
      </c>
      <c r="P1085" s="9"/>
      <c r="Q1085" s="10"/>
      <c r="R1085" s="9"/>
      <c r="S1085" s="9">
        <v>-2.4784198000000002</v>
      </c>
      <c r="T1085" s="1" t="s">
        <v>5775</v>
      </c>
      <c r="U1085" s="1" t="s">
        <v>5776</v>
      </c>
      <c r="V1085" s="1"/>
      <c r="W1085" s="1"/>
      <c r="X1085" s="1" t="s">
        <v>5777</v>
      </c>
      <c r="Y1085" s="1" t="s">
        <v>5778</v>
      </c>
    </row>
    <row r="1086" spans="1:25" ht="15">
      <c r="A1086" s="1" t="s">
        <v>5779</v>
      </c>
      <c r="B1086" s="1" t="s">
        <v>5780</v>
      </c>
      <c r="C1086" s="1"/>
      <c r="D1086" s="1" t="s">
        <v>5781</v>
      </c>
      <c r="E1086" s="1">
        <v>482</v>
      </c>
      <c r="F1086" s="1" t="s">
        <v>500</v>
      </c>
      <c r="G1086" s="4">
        <v>0.89</v>
      </c>
      <c r="H1086" s="9">
        <v>11.4504493333333</v>
      </c>
      <c r="I1086" s="9">
        <v>11.258587666666701</v>
      </c>
      <c r="J1086" s="9">
        <v>11.3818773333333</v>
      </c>
      <c r="K1086" s="9">
        <v>12.740246000000001</v>
      </c>
      <c r="L1086" s="9">
        <v>11.709210000000001</v>
      </c>
      <c r="M1086" s="9">
        <v>10.923928333333301</v>
      </c>
      <c r="N1086" s="9">
        <v>11.6419786666667</v>
      </c>
      <c r="O1086" s="9">
        <v>11.446294</v>
      </c>
      <c r="P1086" s="9"/>
      <c r="Q1086" s="10"/>
      <c r="R1086" s="9"/>
      <c r="S1086" s="9">
        <v>-2.4519882000000002</v>
      </c>
      <c r="T1086" s="1" t="s">
        <v>5782</v>
      </c>
      <c r="U1086" s="1" t="s">
        <v>5783</v>
      </c>
      <c r="V1086" s="1"/>
      <c r="W1086" s="1"/>
      <c r="X1086" s="1" t="s">
        <v>5784</v>
      </c>
      <c r="Y1086" s="1"/>
    </row>
    <row r="1087" spans="1:25" ht="15">
      <c r="A1087" s="1" t="s">
        <v>5785</v>
      </c>
      <c r="B1087" s="1" t="s">
        <v>396</v>
      </c>
      <c r="C1087" s="1"/>
      <c r="D1087" s="1"/>
      <c r="E1087" s="1"/>
      <c r="F1087" s="1"/>
      <c r="G1087" s="1"/>
      <c r="H1087" s="9">
        <v>10.2994683333333</v>
      </c>
      <c r="I1087" s="9">
        <v>10.8635086666667</v>
      </c>
      <c r="J1087" s="9">
        <v>11.180540333333299</v>
      </c>
      <c r="K1087" s="9">
        <v>13.187974333333299</v>
      </c>
      <c r="L1087" s="9">
        <v>11.5293348333333</v>
      </c>
      <c r="M1087" s="9">
        <v>11.3628963333333</v>
      </c>
      <c r="N1087" s="9">
        <v>11.870376</v>
      </c>
      <c r="O1087" s="9">
        <v>11.895137999999999</v>
      </c>
      <c r="P1087" s="9"/>
      <c r="Q1087" s="10"/>
      <c r="R1087" s="9"/>
      <c r="S1087" s="9">
        <v>-2.4500926000000001</v>
      </c>
      <c r="T1087" s="1"/>
      <c r="U1087" s="1" t="s">
        <v>5786</v>
      </c>
      <c r="V1087" s="1"/>
      <c r="W1087" s="1"/>
      <c r="X1087" s="1"/>
      <c r="Y1087" s="1"/>
    </row>
    <row r="1088" spans="1:25" ht="15">
      <c r="A1088" s="1" t="s">
        <v>5787</v>
      </c>
      <c r="B1088" s="1" t="s">
        <v>5788</v>
      </c>
      <c r="C1088" s="1"/>
      <c r="D1088" s="1" t="s">
        <v>5789</v>
      </c>
      <c r="E1088" s="1">
        <v>278</v>
      </c>
      <c r="F1088" s="1">
        <v>5E-74</v>
      </c>
      <c r="G1088" s="4">
        <v>0.89</v>
      </c>
      <c r="H1088" s="9">
        <v>12.752808</v>
      </c>
      <c r="I1088" s="9">
        <v>12.851186</v>
      </c>
      <c r="J1088" s="9">
        <v>13.7149033333333</v>
      </c>
      <c r="K1088" s="9">
        <v>14.571669</v>
      </c>
      <c r="L1088" s="9">
        <v>12.6655933333333</v>
      </c>
      <c r="M1088" s="9">
        <v>12.91278</v>
      </c>
      <c r="N1088" s="9">
        <v>13.2249036666667</v>
      </c>
      <c r="O1088" s="9">
        <v>13.2840826666667</v>
      </c>
      <c r="P1088" s="9"/>
      <c r="Q1088" s="10"/>
      <c r="R1088" s="9"/>
      <c r="S1088" s="9">
        <v>-2.4411928999999999</v>
      </c>
      <c r="T1088" s="1"/>
      <c r="U1088" s="1" t="s">
        <v>5790</v>
      </c>
      <c r="V1088" s="1"/>
      <c r="W1088" s="1"/>
      <c r="X1088" s="1"/>
      <c r="Y1088" s="1" t="s">
        <v>5791</v>
      </c>
    </row>
    <row r="1089" spans="1:25" ht="15">
      <c r="A1089" s="1" t="s">
        <v>5792</v>
      </c>
      <c r="B1089" s="1" t="s">
        <v>5793</v>
      </c>
      <c r="C1089" s="1"/>
      <c r="D1089" s="1" t="s">
        <v>5794</v>
      </c>
      <c r="E1089" s="1">
        <v>383</v>
      </c>
      <c r="F1089" s="1" t="s">
        <v>341</v>
      </c>
      <c r="G1089" s="4">
        <v>0.85</v>
      </c>
      <c r="H1089" s="9">
        <v>12.9990993333333</v>
      </c>
      <c r="I1089" s="9">
        <v>11.9563755</v>
      </c>
      <c r="J1089" s="9">
        <v>12.351596000000001</v>
      </c>
      <c r="K1089" s="9">
        <v>12.7629001666667</v>
      </c>
      <c r="L1089" s="9">
        <v>12.3569693333333</v>
      </c>
      <c r="M1089" s="9">
        <v>11.8499573333333</v>
      </c>
      <c r="N1089" s="9">
        <v>11.544956000000001</v>
      </c>
      <c r="O1089" s="9">
        <v>11.4994343333333</v>
      </c>
      <c r="P1089" s="9"/>
      <c r="Q1089" s="10"/>
      <c r="R1089" s="9"/>
      <c r="S1089" s="9">
        <v>-2.4007163</v>
      </c>
      <c r="T1089" s="1" t="s">
        <v>5795</v>
      </c>
      <c r="U1089" s="1" t="s">
        <v>5796</v>
      </c>
      <c r="V1089" s="1" t="s">
        <v>5796</v>
      </c>
      <c r="W1089" s="1"/>
      <c r="X1089" s="1" t="s">
        <v>5797</v>
      </c>
      <c r="Y1089" s="1" t="s">
        <v>5798</v>
      </c>
    </row>
    <row r="1090" spans="1:25" ht="15">
      <c r="A1090" s="1" t="s">
        <v>5799</v>
      </c>
      <c r="B1090" s="1" t="s">
        <v>5800</v>
      </c>
      <c r="C1090" s="1"/>
      <c r="D1090" s="1" t="s">
        <v>86</v>
      </c>
      <c r="E1090" s="1">
        <v>204</v>
      </c>
      <c r="F1090" s="1">
        <v>9.0000000000000001E-52</v>
      </c>
      <c r="G1090" s="4">
        <v>0.84</v>
      </c>
      <c r="H1090" s="9">
        <v>8.7536516666666699</v>
      </c>
      <c r="I1090" s="9">
        <v>9.6868093333333292</v>
      </c>
      <c r="J1090" s="9">
        <v>10.033267333333299</v>
      </c>
      <c r="K1090" s="9">
        <v>11.014702</v>
      </c>
      <c r="L1090" s="9">
        <v>8.6070056666666694</v>
      </c>
      <c r="M1090" s="9">
        <v>9.0871353333333307</v>
      </c>
      <c r="N1090" s="9">
        <v>9.7177753333333303</v>
      </c>
      <c r="O1090" s="9">
        <v>9.7895211666666704</v>
      </c>
      <c r="P1090" s="9"/>
      <c r="Q1090" s="10"/>
      <c r="R1090" s="9"/>
      <c r="S1090" s="9">
        <v>-2.3378472000000001</v>
      </c>
      <c r="T1090" s="1" t="s">
        <v>5801</v>
      </c>
      <c r="U1090" s="1" t="s">
        <v>5802</v>
      </c>
      <c r="V1090" s="1"/>
      <c r="W1090" s="1"/>
      <c r="X1090" s="1" t="s">
        <v>5803</v>
      </c>
      <c r="Y1090" s="1"/>
    </row>
    <row r="1091" spans="1:25" ht="15">
      <c r="A1091" s="1" t="s">
        <v>5804</v>
      </c>
      <c r="B1091" s="1" t="s">
        <v>5805</v>
      </c>
      <c r="C1091" s="1" t="s">
        <v>5806</v>
      </c>
      <c r="D1091" s="1" t="s">
        <v>5807</v>
      </c>
      <c r="E1091" s="1">
        <v>938</v>
      </c>
      <c r="F1091" s="1">
        <v>0</v>
      </c>
      <c r="G1091" s="4">
        <v>0.88</v>
      </c>
      <c r="H1091" s="9">
        <v>9.7022933333333405</v>
      </c>
      <c r="I1091" s="9">
        <v>9.8414149999999996</v>
      </c>
      <c r="J1091" s="9">
        <v>11.0200856666667</v>
      </c>
      <c r="K1091" s="9">
        <v>11.529329333333299</v>
      </c>
      <c r="L1091" s="9">
        <v>10.0339683333333</v>
      </c>
      <c r="M1091" s="9">
        <v>9.7165063333333297</v>
      </c>
      <c r="N1091" s="9">
        <v>10.194297333333299</v>
      </c>
      <c r="O1091" s="9">
        <v>10.311965666666699</v>
      </c>
      <c r="P1091" s="9"/>
      <c r="Q1091" s="10"/>
      <c r="R1091" s="9"/>
      <c r="S1091" s="9">
        <v>-2.3252122000000002</v>
      </c>
      <c r="T1091" s="1" t="s">
        <v>5808</v>
      </c>
      <c r="U1091" s="1" t="s">
        <v>5809</v>
      </c>
      <c r="V1091" s="1"/>
      <c r="W1091" s="1"/>
      <c r="X1091" s="1" t="s">
        <v>5810</v>
      </c>
      <c r="Y1091" s="1"/>
    </row>
    <row r="1092" spans="1:25" ht="15">
      <c r="A1092" s="1" t="s">
        <v>5811</v>
      </c>
      <c r="B1092" s="1" t="s">
        <v>5812</v>
      </c>
      <c r="C1092" s="1"/>
      <c r="D1092" s="1" t="s">
        <v>86</v>
      </c>
      <c r="E1092" s="1">
        <v>785</v>
      </c>
      <c r="F1092" s="1">
        <v>0</v>
      </c>
      <c r="G1092" s="4">
        <v>0.92</v>
      </c>
      <c r="H1092" s="9">
        <v>12.0351315</v>
      </c>
      <c r="I1092" s="9">
        <v>11.034209000000001</v>
      </c>
      <c r="J1092" s="9">
        <v>11.486414</v>
      </c>
      <c r="K1092" s="9">
        <v>13.0235043333333</v>
      </c>
      <c r="L1092" s="9">
        <v>11.430845</v>
      </c>
      <c r="M1092" s="9">
        <v>11.268656999999999</v>
      </c>
      <c r="N1092" s="9">
        <v>10.898944500000001</v>
      </c>
      <c r="O1092" s="9">
        <v>11.811087333333299</v>
      </c>
      <c r="P1092" s="9"/>
      <c r="Q1092" s="10"/>
      <c r="R1092" s="9"/>
      <c r="S1092" s="9">
        <v>-2.3172562000000001</v>
      </c>
      <c r="T1092" s="1" t="s">
        <v>5813</v>
      </c>
      <c r="U1092" s="1" t="s">
        <v>5814</v>
      </c>
      <c r="V1092" s="1"/>
      <c r="W1092" s="1"/>
      <c r="X1092" s="1" t="s">
        <v>5815</v>
      </c>
      <c r="Y1092" s="1" t="s">
        <v>5816</v>
      </c>
    </row>
    <row r="1093" spans="1:25" ht="15">
      <c r="A1093" s="1" t="s">
        <v>5817</v>
      </c>
      <c r="B1093" s="1" t="s">
        <v>5818</v>
      </c>
      <c r="C1093" s="1" t="s">
        <v>5819</v>
      </c>
      <c r="D1093" s="1" t="s">
        <v>5820</v>
      </c>
      <c r="E1093" s="1">
        <v>969</v>
      </c>
      <c r="F1093" s="1">
        <v>0</v>
      </c>
      <c r="G1093" s="4">
        <v>0.92</v>
      </c>
      <c r="H1093" s="9">
        <v>11.549172</v>
      </c>
      <c r="I1093" s="9">
        <v>11.7344193333333</v>
      </c>
      <c r="J1093" s="9">
        <v>11.703148333333299</v>
      </c>
      <c r="K1093" s="9">
        <v>12.9703536666667</v>
      </c>
      <c r="L1093" s="9">
        <v>11.720171000000001</v>
      </c>
      <c r="M1093" s="9">
        <v>11.529597166666701</v>
      </c>
      <c r="N1093" s="9">
        <v>11.3107256666667</v>
      </c>
      <c r="O1093" s="9">
        <v>11.759688000000001</v>
      </c>
      <c r="P1093" s="9"/>
      <c r="Q1093" s="10"/>
      <c r="R1093" s="9"/>
      <c r="S1093" s="9">
        <v>-2.3144426</v>
      </c>
      <c r="T1093" s="1" t="s">
        <v>5821</v>
      </c>
      <c r="U1093" s="1" t="s">
        <v>5822</v>
      </c>
      <c r="V1093" s="1" t="s">
        <v>5822</v>
      </c>
      <c r="W1093" s="1"/>
      <c r="X1093" s="1" t="s">
        <v>5823</v>
      </c>
      <c r="Y1093" s="1" t="s">
        <v>5824</v>
      </c>
    </row>
    <row r="1094" spans="1:25" ht="15">
      <c r="A1094" s="1" t="s">
        <v>5825</v>
      </c>
      <c r="B1094" s="1" t="s">
        <v>5826</v>
      </c>
      <c r="C1094" s="1" t="s">
        <v>5827</v>
      </c>
      <c r="D1094" s="1" t="s">
        <v>5828</v>
      </c>
      <c r="E1094" s="1">
        <v>825</v>
      </c>
      <c r="F1094" s="1">
        <v>0</v>
      </c>
      <c r="G1094" s="4">
        <v>0.91</v>
      </c>
      <c r="H1094" s="9">
        <v>13.5720336666667</v>
      </c>
      <c r="I1094" s="9">
        <v>13.027267999999999</v>
      </c>
      <c r="J1094" s="9">
        <v>13.3720083333333</v>
      </c>
      <c r="K1094" s="9">
        <v>15.006320166666701</v>
      </c>
      <c r="L1094" s="9">
        <v>12.463013666666701</v>
      </c>
      <c r="M1094" s="9">
        <v>12.146255</v>
      </c>
      <c r="N1094" s="9">
        <v>12.593144000000001</v>
      </c>
      <c r="O1094" s="9">
        <v>13.79749</v>
      </c>
      <c r="P1094" s="9"/>
      <c r="Q1094" s="10"/>
      <c r="R1094" s="9"/>
      <c r="S1094" s="9">
        <v>-2.3115008000000001</v>
      </c>
      <c r="T1094" s="1" t="s">
        <v>5829</v>
      </c>
      <c r="U1094" s="1" t="s">
        <v>5830</v>
      </c>
      <c r="V1094" s="1"/>
      <c r="W1094" s="1"/>
      <c r="X1094" s="1" t="s">
        <v>5831</v>
      </c>
      <c r="Y1094" s="1" t="s">
        <v>5832</v>
      </c>
    </row>
    <row r="1095" spans="1:25" ht="15">
      <c r="A1095" s="1" t="s">
        <v>5833</v>
      </c>
      <c r="B1095" s="1" t="s">
        <v>5834</v>
      </c>
      <c r="C1095" s="1"/>
      <c r="D1095" s="1" t="s">
        <v>5835</v>
      </c>
      <c r="E1095" s="1">
        <v>486</v>
      </c>
      <c r="F1095" s="1" t="s">
        <v>80</v>
      </c>
      <c r="G1095" s="4">
        <v>0.88</v>
      </c>
      <c r="H1095" s="9">
        <v>13.485445</v>
      </c>
      <c r="I1095" s="9">
        <v>13.8815075</v>
      </c>
      <c r="J1095" s="9">
        <v>14.4172643333333</v>
      </c>
      <c r="K1095" s="9">
        <v>15.145215</v>
      </c>
      <c r="L1095" s="9">
        <v>13.778256666666699</v>
      </c>
      <c r="M1095" s="9">
        <v>14.120831000000001</v>
      </c>
      <c r="N1095" s="9">
        <v>13.7667966666667</v>
      </c>
      <c r="O1095" s="9">
        <v>13.940398666666701</v>
      </c>
      <c r="P1095" s="9"/>
      <c r="Q1095" s="10"/>
      <c r="R1095" s="9"/>
      <c r="S1095" s="9">
        <v>-2.3050785</v>
      </c>
      <c r="T1095" s="1" t="s">
        <v>5836</v>
      </c>
      <c r="U1095" s="1" t="s">
        <v>5837</v>
      </c>
      <c r="V1095" s="1"/>
      <c r="W1095" s="1"/>
      <c r="X1095" s="1" t="s">
        <v>5838</v>
      </c>
      <c r="Y1095" s="1"/>
    </row>
    <row r="1096" spans="1:25" ht="15">
      <c r="A1096" s="1" t="s">
        <v>5839</v>
      </c>
      <c r="B1096" s="1" t="s">
        <v>5840</v>
      </c>
      <c r="C1096" s="1"/>
      <c r="D1096" s="1" t="s">
        <v>5841</v>
      </c>
      <c r="E1096" s="1">
        <v>113</v>
      </c>
      <c r="F1096" s="1">
        <v>9.9999999999999992E-25</v>
      </c>
      <c r="G1096" s="4">
        <v>0.88</v>
      </c>
      <c r="H1096" s="9">
        <v>10.722167000000001</v>
      </c>
      <c r="I1096" s="9">
        <v>13.9680555</v>
      </c>
      <c r="J1096" s="9">
        <v>12.518924333333301</v>
      </c>
      <c r="K1096" s="9">
        <v>13.238232</v>
      </c>
      <c r="L1096" s="9">
        <v>11.015990333333299</v>
      </c>
      <c r="M1096" s="9">
        <v>10.530255333333301</v>
      </c>
      <c r="N1096" s="9">
        <v>11.4887416666667</v>
      </c>
      <c r="O1096" s="9">
        <v>12.051757333333301</v>
      </c>
      <c r="P1096" s="9"/>
      <c r="Q1096" s="10"/>
      <c r="R1096" s="9"/>
      <c r="S1096" s="9">
        <v>-2.2759578</v>
      </c>
      <c r="T1096" s="1" t="s">
        <v>5842</v>
      </c>
      <c r="U1096" s="1" t="s">
        <v>5843</v>
      </c>
      <c r="V1096" s="1"/>
      <c r="W1096" s="1"/>
      <c r="X1096" s="1" t="s">
        <v>5843</v>
      </c>
      <c r="Y1096" s="1"/>
    </row>
    <row r="1097" spans="1:25" ht="15">
      <c r="A1097" s="1" t="s">
        <v>5844</v>
      </c>
      <c r="B1097" s="1" t="s">
        <v>5845</v>
      </c>
      <c r="C1097" s="1"/>
      <c r="D1097" s="1" t="s">
        <v>5846</v>
      </c>
      <c r="E1097" s="1">
        <v>476</v>
      </c>
      <c r="F1097" s="1" t="s">
        <v>5217</v>
      </c>
      <c r="G1097" s="4">
        <v>0.91</v>
      </c>
      <c r="H1097" s="9">
        <v>12.346190666666701</v>
      </c>
      <c r="I1097" s="9">
        <v>12.138879166666699</v>
      </c>
      <c r="J1097" s="9">
        <v>12.838208</v>
      </c>
      <c r="K1097" s="9">
        <v>14.3524023333333</v>
      </c>
      <c r="L1097" s="9">
        <v>12.4312423333333</v>
      </c>
      <c r="M1097" s="9">
        <v>12.2050676666667</v>
      </c>
      <c r="N1097" s="9">
        <v>12.5148426666667</v>
      </c>
      <c r="O1097" s="9">
        <v>13.179651</v>
      </c>
      <c r="P1097" s="9"/>
      <c r="Q1097" s="10"/>
      <c r="R1097" s="9"/>
      <c r="S1097" s="9">
        <v>-2.2544110000000002</v>
      </c>
      <c r="T1097" s="1"/>
      <c r="U1097" s="1" t="s">
        <v>5847</v>
      </c>
      <c r="V1097" s="1"/>
      <c r="W1097" s="1"/>
      <c r="X1097" s="1"/>
      <c r="Y1097" s="1"/>
    </row>
    <row r="1098" spans="1:25" ht="15">
      <c r="A1098" s="1" t="s">
        <v>5848</v>
      </c>
      <c r="B1098" s="1" t="s">
        <v>5849</v>
      </c>
      <c r="C1098" s="1" t="s">
        <v>5850</v>
      </c>
      <c r="D1098" s="1" t="s">
        <v>5851</v>
      </c>
      <c r="E1098" s="1">
        <v>575</v>
      </c>
      <c r="F1098" s="1" t="s">
        <v>587</v>
      </c>
      <c r="G1098" s="4">
        <v>0.92</v>
      </c>
      <c r="H1098" s="9">
        <v>6.0965653333333298</v>
      </c>
      <c r="I1098" s="9">
        <v>7.0208681999999998</v>
      </c>
      <c r="J1098" s="9">
        <v>7.1461272333333303</v>
      </c>
      <c r="K1098" s="9">
        <v>6.4535368999999996</v>
      </c>
      <c r="L1098" s="9">
        <v>7.13895883333333</v>
      </c>
      <c r="M1098" s="9">
        <v>6.5488012333333296</v>
      </c>
      <c r="N1098" s="9">
        <v>6.0863279333333304</v>
      </c>
      <c r="O1098" s="9">
        <v>5.2836739000000001</v>
      </c>
      <c r="P1098" s="9"/>
      <c r="Q1098" s="10"/>
      <c r="R1098" s="9"/>
      <c r="S1098" s="9">
        <v>-2.2499037</v>
      </c>
      <c r="T1098" s="1"/>
      <c r="U1098" s="1" t="s">
        <v>5852</v>
      </c>
      <c r="V1098" s="1"/>
      <c r="W1098" s="1"/>
      <c r="X1098" s="1"/>
      <c r="Y1098" s="1"/>
    </row>
    <row r="1099" spans="1:25" ht="15">
      <c r="A1099" s="1" t="s">
        <v>5853</v>
      </c>
      <c r="B1099" s="1" t="s">
        <v>396</v>
      </c>
      <c r="C1099" s="1"/>
      <c r="D1099" s="1"/>
      <c r="E1099" s="1"/>
      <c r="F1099" s="1"/>
      <c r="G1099" s="1"/>
      <c r="H1099" s="9">
        <v>11.3948656666667</v>
      </c>
      <c r="I1099" s="9">
        <v>11.6971923333333</v>
      </c>
      <c r="J1099" s="9">
        <v>12.8544971666667</v>
      </c>
      <c r="K1099" s="9">
        <v>13.1490876666667</v>
      </c>
      <c r="L1099" s="9">
        <v>11.779392833333301</v>
      </c>
      <c r="M1099" s="9">
        <v>11.606028666666701</v>
      </c>
      <c r="N1099" s="9">
        <v>11.955683000000001</v>
      </c>
      <c r="O1099" s="9">
        <v>11.9976016666667</v>
      </c>
      <c r="P1099" s="9"/>
      <c r="Q1099" s="10"/>
      <c r="R1099" s="9"/>
      <c r="S1099" s="9">
        <v>-2.221428</v>
      </c>
      <c r="T1099" s="1" t="s">
        <v>5854</v>
      </c>
      <c r="U1099" s="1" t="s">
        <v>5855</v>
      </c>
      <c r="V1099" s="1" t="s">
        <v>5855</v>
      </c>
      <c r="W1099" s="1"/>
      <c r="X1099" s="1"/>
      <c r="Y1099" s="1" t="s">
        <v>5856</v>
      </c>
    </row>
    <row r="1100" spans="1:25" ht="15">
      <c r="A1100" s="1" t="s">
        <v>5857</v>
      </c>
      <c r="B1100" s="1" t="s">
        <v>5858</v>
      </c>
      <c r="C1100" s="1"/>
      <c r="D1100" s="1" t="s">
        <v>5859</v>
      </c>
      <c r="E1100" s="1">
        <v>339</v>
      </c>
      <c r="F1100" s="1">
        <v>2E-92</v>
      </c>
      <c r="G1100" s="4">
        <v>0.88</v>
      </c>
      <c r="H1100" s="9">
        <v>10.102297833333299</v>
      </c>
      <c r="I1100" s="9">
        <v>12.4873201666667</v>
      </c>
      <c r="J1100" s="9">
        <v>11.881838999999999</v>
      </c>
      <c r="K1100" s="9">
        <v>12.228616333333299</v>
      </c>
      <c r="L1100" s="9">
        <v>10.4531353333333</v>
      </c>
      <c r="M1100" s="9">
        <v>10.935890666666699</v>
      </c>
      <c r="N1100" s="9">
        <v>11.437820333333301</v>
      </c>
      <c r="O1100" s="9">
        <v>11.079281999999999</v>
      </c>
      <c r="P1100" s="9"/>
      <c r="Q1100" s="10"/>
      <c r="R1100" s="9"/>
      <c r="S1100" s="9">
        <v>-2.2181177000000001</v>
      </c>
      <c r="T1100" s="1" t="s">
        <v>5860</v>
      </c>
      <c r="U1100" s="1" t="s">
        <v>5861</v>
      </c>
      <c r="V1100" s="1"/>
      <c r="W1100" s="1"/>
      <c r="X1100" s="1" t="s">
        <v>5862</v>
      </c>
      <c r="Y1100" s="1"/>
    </row>
    <row r="1101" spans="1:25" ht="15">
      <c r="A1101" s="1" t="s">
        <v>5863</v>
      </c>
      <c r="B1101" s="1" t="s">
        <v>5864</v>
      </c>
      <c r="C1101" s="1" t="s">
        <v>5865</v>
      </c>
      <c r="D1101" s="1" t="s">
        <v>5866</v>
      </c>
      <c r="E1101" s="1">
        <v>123</v>
      </c>
      <c r="F1101" s="1">
        <v>2.0000000000000001E-27</v>
      </c>
      <c r="G1101" s="4">
        <v>0.94</v>
      </c>
      <c r="H1101" s="9">
        <v>8.8489000000000004</v>
      </c>
      <c r="I1101" s="9">
        <v>7.5789743999999999</v>
      </c>
      <c r="J1101" s="9">
        <v>8.5103000000000009</v>
      </c>
      <c r="K1101" s="9">
        <v>10.191283666666701</v>
      </c>
      <c r="L1101" s="9">
        <v>8.3474350000000008</v>
      </c>
      <c r="M1101" s="9">
        <v>7.1044935333333301</v>
      </c>
      <c r="N1101" s="9">
        <v>8.1701753333333293</v>
      </c>
      <c r="O1101" s="9">
        <v>9.0596923333333308</v>
      </c>
      <c r="P1101" s="9"/>
      <c r="Q1101" s="10"/>
      <c r="R1101" s="9"/>
      <c r="S1101" s="9">
        <v>-2.1910036000000002</v>
      </c>
      <c r="T1101" s="1" t="s">
        <v>5867</v>
      </c>
      <c r="U1101" s="1" t="s">
        <v>5868</v>
      </c>
      <c r="V1101" s="1"/>
      <c r="W1101" s="1"/>
      <c r="X1101" s="1" t="s">
        <v>5869</v>
      </c>
      <c r="Y1101" s="1"/>
    </row>
    <row r="1102" spans="1:25" ht="15">
      <c r="A1102" s="1" t="s">
        <v>5870</v>
      </c>
      <c r="B1102" s="1" t="s">
        <v>5871</v>
      </c>
      <c r="C1102" s="1" t="s">
        <v>5872</v>
      </c>
      <c r="D1102" s="1" t="s">
        <v>5873</v>
      </c>
      <c r="E1102" s="1">
        <v>793</v>
      </c>
      <c r="F1102" s="1">
        <v>0</v>
      </c>
      <c r="G1102" s="4">
        <v>0.89</v>
      </c>
      <c r="H1102" s="9">
        <v>12.841264000000001</v>
      </c>
      <c r="I1102" s="9">
        <v>13.1021273333333</v>
      </c>
      <c r="J1102" s="9">
        <v>14.709146333333299</v>
      </c>
      <c r="K1102" s="9">
        <v>14.93388</v>
      </c>
      <c r="L1102" s="9">
        <v>13.069065666666701</v>
      </c>
      <c r="M1102" s="9">
        <v>12.796254166666699</v>
      </c>
      <c r="N1102" s="9">
        <v>13.684487000000001</v>
      </c>
      <c r="O1102" s="9">
        <v>13.804414</v>
      </c>
      <c r="P1102" s="9"/>
      <c r="Q1102" s="10"/>
      <c r="R1102" s="9"/>
      <c r="S1102" s="9">
        <v>-2.1877775000000002</v>
      </c>
      <c r="T1102" s="1" t="s">
        <v>5874</v>
      </c>
      <c r="U1102" s="1" t="s">
        <v>5875</v>
      </c>
      <c r="V1102" s="1"/>
      <c r="W1102" s="1"/>
      <c r="X1102" s="1" t="s">
        <v>5875</v>
      </c>
      <c r="Y1102" s="1"/>
    </row>
    <row r="1103" spans="1:25" ht="15">
      <c r="A1103" s="1" t="s">
        <v>5876</v>
      </c>
      <c r="B1103" s="1" t="s">
        <v>5877</v>
      </c>
      <c r="C1103" s="1"/>
      <c r="D1103" s="1" t="s">
        <v>5878</v>
      </c>
      <c r="E1103" s="1">
        <v>543</v>
      </c>
      <c r="F1103" s="1" t="s">
        <v>73</v>
      </c>
      <c r="G1103" s="4">
        <v>0.88</v>
      </c>
      <c r="H1103" s="9">
        <v>13.353611000000001</v>
      </c>
      <c r="I1103" s="9">
        <v>14.140187166666699</v>
      </c>
      <c r="J1103" s="9">
        <v>14.061882666666699</v>
      </c>
      <c r="K1103" s="9">
        <v>15.0279163333333</v>
      </c>
      <c r="L1103" s="9">
        <v>13.952131</v>
      </c>
      <c r="M1103" s="9">
        <v>13.807107999999999</v>
      </c>
      <c r="N1103" s="9">
        <v>14.0338995</v>
      </c>
      <c r="O1103" s="9">
        <v>13.9029666666667</v>
      </c>
      <c r="P1103" s="9"/>
      <c r="Q1103" s="10"/>
      <c r="R1103" s="9"/>
      <c r="S1103" s="9">
        <v>-2.180939</v>
      </c>
      <c r="T1103" s="1" t="s">
        <v>5879</v>
      </c>
      <c r="U1103" s="1" t="s">
        <v>5880</v>
      </c>
      <c r="V1103" s="1"/>
      <c r="W1103" s="1"/>
      <c r="X1103" s="1" t="s">
        <v>5881</v>
      </c>
      <c r="Y1103" s="1" t="s">
        <v>5882</v>
      </c>
    </row>
    <row r="1104" spans="1:25" ht="15">
      <c r="A1104" s="1" t="s">
        <v>5883</v>
      </c>
      <c r="B1104" s="1" t="s">
        <v>5884</v>
      </c>
      <c r="C1104" s="1"/>
      <c r="D1104" s="1" t="s">
        <v>86</v>
      </c>
      <c r="E1104" s="1">
        <v>541</v>
      </c>
      <c r="F1104" s="1" t="s">
        <v>73</v>
      </c>
      <c r="G1104" s="4">
        <v>0.89</v>
      </c>
      <c r="H1104" s="9">
        <v>11.749301000000001</v>
      </c>
      <c r="I1104" s="9">
        <v>11.880525</v>
      </c>
      <c r="J1104" s="9">
        <v>12.0113943333333</v>
      </c>
      <c r="K1104" s="9">
        <v>12.954527000000001</v>
      </c>
      <c r="L1104" s="9">
        <v>11.635026999999999</v>
      </c>
      <c r="M1104" s="9">
        <v>11.536637666666699</v>
      </c>
      <c r="N1104" s="9">
        <v>11.713661999999999</v>
      </c>
      <c r="O1104" s="9">
        <v>11.858418333333301</v>
      </c>
      <c r="P1104" s="9"/>
      <c r="Q1104" s="10"/>
      <c r="R1104" s="9"/>
      <c r="S1104" s="9">
        <v>-2.1377711000000001</v>
      </c>
      <c r="T1104" s="1" t="s">
        <v>5885</v>
      </c>
      <c r="U1104" s="1" t="s">
        <v>5886</v>
      </c>
      <c r="V1104" s="1"/>
      <c r="W1104" s="1"/>
      <c r="X1104" s="1" t="s">
        <v>5887</v>
      </c>
      <c r="Y1104" s="1"/>
    </row>
    <row r="1105" spans="1:25" ht="15">
      <c r="A1105" s="1" t="s">
        <v>5888</v>
      </c>
      <c r="B1105" s="1" t="s">
        <v>5889</v>
      </c>
      <c r="C1105" s="1" t="s">
        <v>5890</v>
      </c>
      <c r="D1105" s="1" t="s">
        <v>5891</v>
      </c>
      <c r="E1105" s="1">
        <v>383</v>
      </c>
      <c r="F1105" s="1" t="s">
        <v>341</v>
      </c>
      <c r="G1105" s="4">
        <v>0.92</v>
      </c>
      <c r="H1105" s="9">
        <v>11.355314</v>
      </c>
      <c r="I1105" s="9">
        <v>11.3204958333333</v>
      </c>
      <c r="J1105" s="9">
        <v>12.625782166666699</v>
      </c>
      <c r="K1105" s="9">
        <v>13.997875000000001</v>
      </c>
      <c r="L1105" s="9">
        <v>11.4031235</v>
      </c>
      <c r="M1105" s="9">
        <v>11.362548</v>
      </c>
      <c r="N1105" s="9">
        <v>11.9864228333333</v>
      </c>
      <c r="O1105" s="9">
        <v>12.927257000000001</v>
      </c>
      <c r="P1105" s="9"/>
      <c r="Q1105" s="10"/>
      <c r="R1105" s="9"/>
      <c r="S1105" s="9">
        <v>-2.1003337000000002</v>
      </c>
      <c r="T1105" s="1" t="s">
        <v>5892</v>
      </c>
      <c r="U1105" s="1" t="s">
        <v>5893</v>
      </c>
      <c r="V1105" s="1"/>
      <c r="W1105" s="1" t="s">
        <v>5894</v>
      </c>
      <c r="X1105" s="1" t="s">
        <v>5893</v>
      </c>
      <c r="Y1105" s="1"/>
    </row>
    <row r="1106" spans="1:25" ht="15">
      <c r="A1106" s="1" t="s">
        <v>5895</v>
      </c>
      <c r="B1106" s="1" t="s">
        <v>5896</v>
      </c>
      <c r="C1106" s="1"/>
      <c r="D1106" s="1" t="s">
        <v>366</v>
      </c>
      <c r="E1106" s="1">
        <v>367</v>
      </c>
      <c r="F1106" s="1" t="s">
        <v>1645</v>
      </c>
      <c r="G1106" s="4">
        <v>0.84</v>
      </c>
      <c r="H1106" s="9">
        <v>11.984529</v>
      </c>
      <c r="I1106" s="9">
        <v>12.546110333333299</v>
      </c>
      <c r="J1106" s="9">
        <v>12.885177000000001</v>
      </c>
      <c r="K1106" s="9">
        <v>14.937493</v>
      </c>
      <c r="L1106" s="9">
        <v>12.5562771666667</v>
      </c>
      <c r="M1106" s="9">
        <v>12.5055523333333</v>
      </c>
      <c r="N1106" s="9">
        <v>13.072457</v>
      </c>
      <c r="O1106" s="9">
        <v>13.8950343333333</v>
      </c>
      <c r="P1106" s="9"/>
      <c r="Q1106" s="10"/>
      <c r="R1106" s="9"/>
      <c r="S1106" s="9">
        <v>-2.0597333999999998</v>
      </c>
      <c r="T1106" s="1" t="s">
        <v>5897</v>
      </c>
      <c r="U1106" s="1" t="s">
        <v>5898</v>
      </c>
      <c r="V1106" s="1" t="s">
        <v>5898</v>
      </c>
      <c r="W1106" s="1"/>
      <c r="X1106" s="1" t="s">
        <v>5899</v>
      </c>
      <c r="Y1106" s="1" t="s">
        <v>5900</v>
      </c>
    </row>
    <row r="1107" spans="1:25" ht="15">
      <c r="A1107" s="1" t="s">
        <v>5901</v>
      </c>
      <c r="B1107" s="1" t="s">
        <v>5902</v>
      </c>
      <c r="C1107" s="1"/>
      <c r="D1107" s="1" t="s">
        <v>5903</v>
      </c>
      <c r="E1107" s="1">
        <v>240</v>
      </c>
      <c r="F1107" s="1">
        <v>1E-62</v>
      </c>
      <c r="G1107" s="4">
        <v>0.86</v>
      </c>
      <c r="H1107" s="9">
        <v>8.0964519999999993</v>
      </c>
      <c r="I1107" s="9">
        <v>9.6137890000000006</v>
      </c>
      <c r="J1107" s="9">
        <v>9.6255520000000008</v>
      </c>
      <c r="K1107" s="9">
        <v>9.7211649999999992</v>
      </c>
      <c r="L1107" s="9">
        <v>7.8410746333333297</v>
      </c>
      <c r="M1107" s="9">
        <v>8.2998539999999998</v>
      </c>
      <c r="N1107" s="9">
        <v>8.65046933333333</v>
      </c>
      <c r="O1107" s="9">
        <v>8.6829756666666693</v>
      </c>
      <c r="P1107" s="9"/>
      <c r="Q1107" s="10"/>
      <c r="R1107" s="9"/>
      <c r="S1107" s="9">
        <v>-2.0536479999999999</v>
      </c>
      <c r="T1107" s="1" t="s">
        <v>5904</v>
      </c>
      <c r="U1107" s="1" t="s">
        <v>5905</v>
      </c>
      <c r="V1107" s="1" t="s">
        <v>5905</v>
      </c>
      <c r="W1107" s="1"/>
      <c r="X1107" s="1"/>
      <c r="Y1107" s="1" t="s">
        <v>5906</v>
      </c>
    </row>
    <row r="1108" spans="1:25" ht="15">
      <c r="A1108" s="1" t="s">
        <v>5907</v>
      </c>
      <c r="B1108" s="1" t="s">
        <v>5908</v>
      </c>
      <c r="C1108" s="1" t="s">
        <v>5909</v>
      </c>
      <c r="D1108" s="1" t="s">
        <v>5910</v>
      </c>
      <c r="E1108" s="1">
        <v>178</v>
      </c>
      <c r="F1108" s="1">
        <v>3.9999999999999998E-44</v>
      </c>
      <c r="G1108" s="4">
        <v>0.81</v>
      </c>
      <c r="H1108" s="9">
        <v>6.9697231999999998</v>
      </c>
      <c r="I1108" s="9">
        <v>7.5685760999999996</v>
      </c>
      <c r="J1108" s="9">
        <v>7.9229768666666702</v>
      </c>
      <c r="K1108" s="9">
        <v>9.0042983333333293</v>
      </c>
      <c r="L1108" s="9">
        <v>6.8457565333333301</v>
      </c>
      <c r="M1108" s="9">
        <v>7.5368998333333304</v>
      </c>
      <c r="N1108" s="9">
        <v>6.6657871999999996</v>
      </c>
      <c r="O1108" s="9">
        <v>7.9820887999999997</v>
      </c>
      <c r="P1108" s="9"/>
      <c r="Q1108" s="10"/>
      <c r="R1108" s="9"/>
      <c r="S1108" s="9">
        <v>-2.0310272999999999</v>
      </c>
      <c r="T1108" s="1"/>
      <c r="U1108" s="1" t="s">
        <v>5911</v>
      </c>
      <c r="V1108" s="1"/>
      <c r="W1108" s="1"/>
      <c r="X1108" s="1"/>
      <c r="Y1108" s="1"/>
    </row>
    <row r="1109" spans="1:25" ht="15">
      <c r="A1109" s="1" t="s">
        <v>5912</v>
      </c>
      <c r="B1109" s="1" t="s">
        <v>5691</v>
      </c>
      <c r="C1109" s="1" t="s">
        <v>5913</v>
      </c>
      <c r="D1109" s="1" t="s">
        <v>5914</v>
      </c>
      <c r="E1109" s="1">
        <v>952</v>
      </c>
      <c r="F1109" s="1">
        <v>0</v>
      </c>
      <c r="G1109" s="4">
        <v>0.86</v>
      </c>
      <c r="H1109" s="9">
        <v>11.3970116666667</v>
      </c>
      <c r="I1109" s="9">
        <v>12.021338999999999</v>
      </c>
      <c r="J1109" s="9">
        <v>12.705944000000001</v>
      </c>
      <c r="K1109" s="9">
        <v>13.5400248333333</v>
      </c>
      <c r="L1109" s="9">
        <v>12.311517666666701</v>
      </c>
      <c r="M1109" s="9">
        <v>12.1896583333333</v>
      </c>
      <c r="N1109" s="9">
        <v>12.348735</v>
      </c>
      <c r="O1109" s="9">
        <v>12.5199903333333</v>
      </c>
      <c r="P1109" s="9"/>
      <c r="Q1109" s="10"/>
      <c r="R1109" s="9"/>
      <c r="S1109" s="9">
        <v>-2.027968</v>
      </c>
      <c r="T1109" s="1" t="s">
        <v>5915</v>
      </c>
      <c r="U1109" s="1" t="s">
        <v>5916</v>
      </c>
      <c r="V1109" s="1"/>
      <c r="W1109" s="1"/>
      <c r="X1109" s="1" t="s">
        <v>5917</v>
      </c>
      <c r="Y1109" s="1"/>
    </row>
    <row r="1110" spans="1:25" ht="15">
      <c r="A1110" s="1" t="s">
        <v>5918</v>
      </c>
      <c r="B1110" s="1" t="s">
        <v>5919</v>
      </c>
      <c r="C1110" s="1"/>
      <c r="D1110" s="1" t="s">
        <v>5920</v>
      </c>
      <c r="E1110" s="1">
        <v>1098</v>
      </c>
      <c r="F1110" s="1">
        <v>0</v>
      </c>
      <c r="G1110" s="4">
        <v>0.87</v>
      </c>
      <c r="H1110" s="9">
        <v>13.121140333333299</v>
      </c>
      <c r="I1110" s="9">
        <v>13.2490283333333</v>
      </c>
      <c r="J1110" s="9">
        <v>13.558950166666699</v>
      </c>
      <c r="K1110" s="9">
        <v>14.465109333333301</v>
      </c>
      <c r="L1110" s="9">
        <v>13.0414956666667</v>
      </c>
      <c r="M1110" s="9">
        <v>13.015081</v>
      </c>
      <c r="N1110" s="9">
        <v>13.3096006666667</v>
      </c>
      <c r="O1110" s="9">
        <v>13.445562666666699</v>
      </c>
      <c r="P1110" s="9"/>
      <c r="Q1110" s="10"/>
      <c r="R1110" s="9"/>
      <c r="S1110" s="9">
        <v>-2.0272815</v>
      </c>
      <c r="T1110" s="1" t="s">
        <v>5921</v>
      </c>
      <c r="U1110" s="1" t="s">
        <v>5922</v>
      </c>
      <c r="V1110" s="1" t="s">
        <v>5922</v>
      </c>
      <c r="W1110" s="1"/>
      <c r="X1110" s="1" t="s">
        <v>5923</v>
      </c>
      <c r="Y1110" s="1" t="s">
        <v>5924</v>
      </c>
    </row>
    <row r="1111" spans="1:25" ht="15">
      <c r="A1111" s="1" t="s">
        <v>5925</v>
      </c>
      <c r="B1111" s="1" t="s">
        <v>5926</v>
      </c>
      <c r="C1111" s="1" t="s">
        <v>5927</v>
      </c>
      <c r="D1111" s="1" t="s">
        <v>5928</v>
      </c>
      <c r="E1111" s="1">
        <v>422</v>
      </c>
      <c r="F1111" s="1" t="s">
        <v>5461</v>
      </c>
      <c r="G1111" s="4">
        <v>0.87</v>
      </c>
      <c r="H1111" s="9">
        <v>16.763795333333299</v>
      </c>
      <c r="I1111" s="9">
        <v>18.187757999999999</v>
      </c>
      <c r="J1111" s="9">
        <v>17.515033666666699</v>
      </c>
      <c r="K1111" s="9">
        <v>16.799043999999999</v>
      </c>
      <c r="L1111" s="9">
        <v>17.252838666666701</v>
      </c>
      <c r="M1111" s="9">
        <v>17.758991000000002</v>
      </c>
      <c r="N1111" s="9">
        <v>18.069400666666699</v>
      </c>
      <c r="O1111" s="9">
        <v>17.812546333333302</v>
      </c>
      <c r="P1111" s="9"/>
      <c r="Q1111" s="10"/>
      <c r="R1111" s="9"/>
      <c r="S1111" s="9">
        <v>2.0188057000000001</v>
      </c>
      <c r="T1111" s="1" t="s">
        <v>5929</v>
      </c>
      <c r="U1111" s="1" t="s">
        <v>5930</v>
      </c>
      <c r="V1111" s="1"/>
      <c r="W1111" s="1"/>
      <c r="X1111" s="1" t="s">
        <v>5931</v>
      </c>
      <c r="Y1111" s="1"/>
    </row>
    <row r="1112" spans="1:25" ht="15">
      <c r="A1112" s="1" t="s">
        <v>5932</v>
      </c>
      <c r="B1112" s="1" t="s">
        <v>5933</v>
      </c>
      <c r="C1112" s="1" t="s">
        <v>5934</v>
      </c>
      <c r="D1112" s="1" t="s">
        <v>5935</v>
      </c>
      <c r="E1112" s="1">
        <v>196</v>
      </c>
      <c r="F1112" s="1">
        <v>1.9999999999999999E-49</v>
      </c>
      <c r="G1112" s="4">
        <v>0.85</v>
      </c>
      <c r="H1112" s="9">
        <v>11.369262166666701</v>
      </c>
      <c r="I1112" s="9">
        <v>10.729059166666699</v>
      </c>
      <c r="J1112" s="9">
        <v>10.967997333333299</v>
      </c>
      <c r="K1112" s="9">
        <v>9.1701010000000007</v>
      </c>
      <c r="L1112" s="9">
        <v>11.1030716666667</v>
      </c>
      <c r="M1112" s="9">
        <v>11.3682653333333</v>
      </c>
      <c r="N1112" s="9">
        <v>11.2130833333333</v>
      </c>
      <c r="O1112" s="9">
        <v>10.190778999999999</v>
      </c>
      <c r="P1112" s="9"/>
      <c r="Q1112" s="10"/>
      <c r="R1112" s="9"/>
      <c r="S1112" s="9">
        <v>2.0288743999999999</v>
      </c>
      <c r="T1112" s="1"/>
      <c r="U1112" s="1" t="s">
        <v>5936</v>
      </c>
      <c r="V1112" s="1"/>
      <c r="W1112" s="1" t="s">
        <v>866</v>
      </c>
      <c r="X1112" s="1"/>
      <c r="Y1112" s="1" t="s">
        <v>5937</v>
      </c>
    </row>
    <row r="1113" spans="1:25" ht="15">
      <c r="A1113" s="1" t="s">
        <v>5938</v>
      </c>
      <c r="B1113" s="1" t="s">
        <v>5939</v>
      </c>
      <c r="C1113" s="1"/>
      <c r="D1113" s="1" t="s">
        <v>2798</v>
      </c>
      <c r="E1113" s="1">
        <v>959</v>
      </c>
      <c r="F1113" s="1">
        <v>0</v>
      </c>
      <c r="G1113" s="4">
        <v>0.87</v>
      </c>
      <c r="H1113" s="9">
        <v>12.792078666666701</v>
      </c>
      <c r="I1113" s="9">
        <v>11.805889333333299</v>
      </c>
      <c r="J1113" s="9">
        <v>11.9273443333333</v>
      </c>
      <c r="K1113" s="9">
        <v>11.650525999999999</v>
      </c>
      <c r="L1113" s="9">
        <v>12.841212333333299</v>
      </c>
      <c r="M1113" s="9">
        <v>12.123461000000001</v>
      </c>
      <c r="N1113" s="9">
        <v>12.357825999999999</v>
      </c>
      <c r="O1113" s="9">
        <v>12.6776605</v>
      </c>
      <c r="P1113" s="9"/>
      <c r="Q1113" s="10"/>
      <c r="R1113" s="9"/>
      <c r="S1113" s="9">
        <v>2.0379714999999998</v>
      </c>
      <c r="T1113" s="1" t="s">
        <v>5940</v>
      </c>
      <c r="U1113" s="1" t="s">
        <v>5941</v>
      </c>
      <c r="V1113" s="1"/>
      <c r="W1113" s="1"/>
      <c r="X1113" s="1" t="s">
        <v>5942</v>
      </c>
      <c r="Y1113" s="1"/>
    </row>
    <row r="1114" spans="1:25" ht="15">
      <c r="A1114" s="1" t="s">
        <v>5943</v>
      </c>
      <c r="B1114" s="1" t="s">
        <v>5944</v>
      </c>
      <c r="C1114" s="1" t="s">
        <v>5945</v>
      </c>
      <c r="D1114" s="1" t="s">
        <v>5946</v>
      </c>
      <c r="E1114" s="1">
        <v>728</v>
      </c>
      <c r="F1114" s="1">
        <v>0</v>
      </c>
      <c r="G1114" s="4">
        <v>0.89</v>
      </c>
      <c r="H1114" s="9">
        <v>16.4577903333333</v>
      </c>
      <c r="I1114" s="9">
        <v>15.322352666666699</v>
      </c>
      <c r="J1114" s="9">
        <v>15.6874516666667</v>
      </c>
      <c r="K1114" s="9">
        <v>16.199000000000002</v>
      </c>
      <c r="L1114" s="9">
        <v>15.4797473333333</v>
      </c>
      <c r="M1114" s="9">
        <v>15.8498083333333</v>
      </c>
      <c r="N1114" s="9">
        <v>16.469669</v>
      </c>
      <c r="O1114" s="9">
        <v>17.226191333333301</v>
      </c>
      <c r="P1114" s="9"/>
      <c r="Q1114" s="10"/>
      <c r="R1114" s="9"/>
      <c r="S1114" s="9">
        <v>2.0380522999999999</v>
      </c>
      <c r="T1114" s="1" t="s">
        <v>5947</v>
      </c>
      <c r="U1114" s="1" t="s">
        <v>5948</v>
      </c>
      <c r="V1114" s="1" t="s">
        <v>5948</v>
      </c>
      <c r="W1114" s="1"/>
      <c r="X1114" s="1" t="s">
        <v>5949</v>
      </c>
      <c r="Y1114" s="1" t="s">
        <v>5950</v>
      </c>
    </row>
    <row r="1115" spans="1:25" ht="15">
      <c r="A1115" s="1" t="s">
        <v>5951</v>
      </c>
      <c r="B1115" s="1" t="s">
        <v>5952</v>
      </c>
      <c r="C1115" s="1" t="s">
        <v>5953</v>
      </c>
      <c r="D1115" s="1" t="s">
        <v>4295</v>
      </c>
      <c r="E1115" s="1">
        <v>319</v>
      </c>
      <c r="F1115" s="1">
        <v>2.0000000000000002E-86</v>
      </c>
      <c r="G1115" s="4">
        <v>0.89</v>
      </c>
      <c r="H1115" s="9">
        <v>9.1046410000000009</v>
      </c>
      <c r="I1115" s="9">
        <v>13.470843</v>
      </c>
      <c r="J1115" s="9">
        <v>13.187528333333301</v>
      </c>
      <c r="K1115" s="9">
        <v>13.1505506666667</v>
      </c>
      <c r="L1115" s="9">
        <v>9.3926306666666708</v>
      </c>
      <c r="M1115" s="9">
        <v>13.583830666666699</v>
      </c>
      <c r="N1115" s="9">
        <v>13.9474556666667</v>
      </c>
      <c r="O1115" s="9">
        <v>14.1889293333333</v>
      </c>
      <c r="P1115" s="9"/>
      <c r="Q1115" s="10"/>
      <c r="R1115" s="9"/>
      <c r="S1115" s="9">
        <v>2.0539181000000002</v>
      </c>
      <c r="T1115" s="1" t="s">
        <v>5954</v>
      </c>
      <c r="U1115" s="1" t="s">
        <v>5955</v>
      </c>
      <c r="V1115" s="1"/>
      <c r="W1115" s="1"/>
      <c r="X1115" s="1" t="s">
        <v>5955</v>
      </c>
      <c r="Y1115" s="1"/>
    </row>
    <row r="1116" spans="1:25" ht="15">
      <c r="A1116" s="1" t="s">
        <v>5956</v>
      </c>
      <c r="B1116" s="1" t="s">
        <v>5957</v>
      </c>
      <c r="C1116" s="1"/>
      <c r="D1116" s="1" t="s">
        <v>5958</v>
      </c>
      <c r="E1116" s="1">
        <v>198</v>
      </c>
      <c r="F1116" s="1">
        <v>9.9999999999999994E-50</v>
      </c>
      <c r="G1116" s="4">
        <v>0.87</v>
      </c>
      <c r="H1116" s="9">
        <v>16.222069000000001</v>
      </c>
      <c r="I1116" s="9">
        <v>18.3522966666667</v>
      </c>
      <c r="J1116" s="9">
        <v>17.042585666666699</v>
      </c>
      <c r="K1116" s="9">
        <v>15.7971565</v>
      </c>
      <c r="L1116" s="9">
        <v>16.380966000000001</v>
      </c>
      <c r="M1116" s="9">
        <v>17.8192983333333</v>
      </c>
      <c r="N1116" s="9">
        <v>17.620224</v>
      </c>
      <c r="O1116" s="9">
        <v>16.836829000000002</v>
      </c>
      <c r="P1116" s="9"/>
      <c r="Q1116" s="10"/>
      <c r="R1116" s="9"/>
      <c r="S1116" s="9">
        <v>2.0557587000000002</v>
      </c>
      <c r="T1116" s="1" t="s">
        <v>5959</v>
      </c>
      <c r="U1116" s="1" t="s">
        <v>5960</v>
      </c>
      <c r="V1116" s="1" t="s">
        <v>5960</v>
      </c>
      <c r="W1116" s="1"/>
      <c r="X1116" s="1" t="s">
        <v>5961</v>
      </c>
      <c r="Y1116" s="1" t="s">
        <v>5962</v>
      </c>
    </row>
    <row r="1117" spans="1:25" ht="15">
      <c r="A1117" s="1" t="s">
        <v>5963</v>
      </c>
      <c r="B1117" s="1" t="s">
        <v>5964</v>
      </c>
      <c r="C1117" s="1"/>
      <c r="D1117" s="1" t="s">
        <v>5965</v>
      </c>
      <c r="E1117" s="1">
        <v>222</v>
      </c>
      <c r="F1117" s="1">
        <v>3E-57</v>
      </c>
      <c r="G1117" s="4">
        <v>0.86</v>
      </c>
      <c r="H1117" s="9">
        <v>11.0959738333333</v>
      </c>
      <c r="I1117" s="9">
        <v>12.160005999999999</v>
      </c>
      <c r="J1117" s="9">
        <v>11.3884356666667</v>
      </c>
      <c r="K1117" s="9">
        <v>10.4729993333333</v>
      </c>
      <c r="L1117" s="9">
        <v>11.33958</v>
      </c>
      <c r="M1117" s="9">
        <v>12.132101</v>
      </c>
      <c r="N1117" s="9">
        <v>11.5491335</v>
      </c>
      <c r="O1117" s="9">
        <v>11.512783333333299</v>
      </c>
      <c r="P1117" s="9"/>
      <c r="Q1117" s="10"/>
      <c r="R1117" s="9"/>
      <c r="S1117" s="9">
        <v>2.0559191999999999</v>
      </c>
      <c r="T1117" s="1" t="s">
        <v>5966</v>
      </c>
      <c r="U1117" s="1" t="s">
        <v>5967</v>
      </c>
      <c r="V1117" s="1" t="s">
        <v>5967</v>
      </c>
      <c r="W1117" s="1"/>
      <c r="X1117" s="1" t="s">
        <v>5968</v>
      </c>
      <c r="Y1117" s="1" t="s">
        <v>5969</v>
      </c>
    </row>
    <row r="1118" spans="1:25" ht="15">
      <c r="A1118" s="1" t="s">
        <v>5970</v>
      </c>
      <c r="B1118" s="1" t="s">
        <v>5971</v>
      </c>
      <c r="C1118" s="1"/>
      <c r="D1118" s="1" t="s">
        <v>5972</v>
      </c>
      <c r="E1118" s="1">
        <v>511</v>
      </c>
      <c r="F1118" s="1" t="s">
        <v>1003</v>
      </c>
      <c r="G1118" s="4">
        <v>0.89</v>
      </c>
      <c r="H1118" s="9">
        <v>14.3262246666667</v>
      </c>
      <c r="I1118" s="9">
        <v>15.083505000000001</v>
      </c>
      <c r="J1118" s="9">
        <v>14.671628</v>
      </c>
      <c r="K1118" s="9">
        <v>13.8766573333333</v>
      </c>
      <c r="L1118" s="9">
        <v>14.715624999999999</v>
      </c>
      <c r="M1118" s="9">
        <v>15.333429333333299</v>
      </c>
      <c r="N1118" s="9">
        <v>15.204732</v>
      </c>
      <c r="O1118" s="9">
        <v>14.9175546666667</v>
      </c>
      <c r="P1118" s="9"/>
      <c r="Q1118" s="10"/>
      <c r="R1118" s="9"/>
      <c r="S1118" s="9">
        <v>2.0575044</v>
      </c>
      <c r="T1118" s="1" t="s">
        <v>5973</v>
      </c>
      <c r="U1118" s="1" t="s">
        <v>5974</v>
      </c>
      <c r="V1118" s="1" t="s">
        <v>5974</v>
      </c>
      <c r="W1118" s="1"/>
      <c r="X1118" s="1" t="s">
        <v>5975</v>
      </c>
      <c r="Y1118" s="1" t="s">
        <v>5976</v>
      </c>
    </row>
    <row r="1119" spans="1:25" ht="15">
      <c r="A1119" s="1" t="s">
        <v>5977</v>
      </c>
      <c r="B1119" s="1" t="s">
        <v>5978</v>
      </c>
      <c r="C1119" s="1"/>
      <c r="D1119" s="1" t="s">
        <v>5979</v>
      </c>
      <c r="E1119" s="1">
        <v>948</v>
      </c>
      <c r="F1119" s="1">
        <v>0</v>
      </c>
      <c r="G1119" s="4">
        <v>0.89</v>
      </c>
      <c r="H1119" s="9">
        <v>14.612553</v>
      </c>
      <c r="I1119" s="9">
        <v>12.6697028333333</v>
      </c>
      <c r="J1119" s="9">
        <v>12.074431333333299</v>
      </c>
      <c r="K1119" s="9">
        <v>10.778304666666701</v>
      </c>
      <c r="L1119" s="9">
        <v>13.843391</v>
      </c>
      <c r="M1119" s="9">
        <v>12.7061091666667</v>
      </c>
      <c r="N1119" s="9">
        <v>12.07193</v>
      </c>
      <c r="O1119" s="9">
        <v>11.821294999999999</v>
      </c>
      <c r="P1119" s="9"/>
      <c r="Q1119" s="10"/>
      <c r="R1119" s="9"/>
      <c r="S1119" s="9">
        <v>2.0604947</v>
      </c>
      <c r="T1119" s="1" t="s">
        <v>5980</v>
      </c>
      <c r="U1119" s="1" t="s">
        <v>5981</v>
      </c>
      <c r="V1119" s="1" t="s">
        <v>5981</v>
      </c>
      <c r="W1119" s="1"/>
      <c r="X1119" s="1" t="s">
        <v>5982</v>
      </c>
      <c r="Y1119" s="1" t="s">
        <v>5983</v>
      </c>
    </row>
    <row r="1120" spans="1:25" ht="15">
      <c r="A1120" s="1" t="s">
        <v>5984</v>
      </c>
      <c r="B1120" s="1" t="s">
        <v>5985</v>
      </c>
      <c r="C1120" s="1"/>
      <c r="D1120" s="1" t="s">
        <v>630</v>
      </c>
      <c r="E1120" s="1">
        <v>573</v>
      </c>
      <c r="F1120" s="1" t="s">
        <v>3022</v>
      </c>
      <c r="G1120" s="4">
        <v>0.89</v>
      </c>
      <c r="H1120" s="9">
        <v>11.1219203333333</v>
      </c>
      <c r="I1120" s="9">
        <v>12.499390333333301</v>
      </c>
      <c r="J1120" s="9">
        <v>12.433555666666701</v>
      </c>
      <c r="K1120" s="9">
        <v>10.709883</v>
      </c>
      <c r="L1120" s="9">
        <v>11.574343000000001</v>
      </c>
      <c r="M1120" s="9">
        <v>12.587811666666701</v>
      </c>
      <c r="N1120" s="9">
        <v>12.4845043333333</v>
      </c>
      <c r="O1120" s="9">
        <v>11.756534</v>
      </c>
      <c r="P1120" s="9"/>
      <c r="Q1120" s="10"/>
      <c r="R1120" s="9"/>
      <c r="S1120" s="9">
        <v>2.0657299999999998</v>
      </c>
      <c r="T1120" s="1" t="s">
        <v>5986</v>
      </c>
      <c r="U1120" s="1" t="s">
        <v>5987</v>
      </c>
      <c r="V1120" s="1" t="s">
        <v>5987</v>
      </c>
      <c r="W1120" s="1"/>
      <c r="X1120" s="1" t="s">
        <v>5988</v>
      </c>
      <c r="Y1120" s="1" t="s">
        <v>5989</v>
      </c>
    </row>
    <row r="1121" spans="1:25" ht="15">
      <c r="A1121" s="1" t="s">
        <v>5990</v>
      </c>
      <c r="B1121" s="1" t="s">
        <v>5991</v>
      </c>
      <c r="C1121" s="1" t="s">
        <v>5992</v>
      </c>
      <c r="D1121" s="1" t="s">
        <v>5993</v>
      </c>
      <c r="E1121" s="1">
        <v>280</v>
      </c>
      <c r="F1121" s="1">
        <v>3.0000000000000001E-74</v>
      </c>
      <c r="G1121" s="4">
        <v>0.84</v>
      </c>
      <c r="H1121" s="9">
        <v>14.568576999999999</v>
      </c>
      <c r="I1121" s="9">
        <v>13.7261443333333</v>
      </c>
      <c r="J1121" s="9">
        <v>12.933421166666699</v>
      </c>
      <c r="K1121" s="9">
        <v>11.968804499999999</v>
      </c>
      <c r="L1121" s="9">
        <v>14.8521943333333</v>
      </c>
      <c r="M1121" s="9">
        <v>13.738778999999999</v>
      </c>
      <c r="N1121" s="9">
        <v>13.5471106666667</v>
      </c>
      <c r="O1121" s="9">
        <v>13.015568833333299</v>
      </c>
      <c r="P1121" s="9"/>
      <c r="Q1121" s="10"/>
      <c r="R1121" s="9"/>
      <c r="S1121" s="9">
        <v>2.0658913000000001</v>
      </c>
      <c r="T1121" s="1" t="s">
        <v>5994</v>
      </c>
      <c r="U1121" s="1" t="s">
        <v>5995</v>
      </c>
      <c r="V1121" s="1"/>
      <c r="W1121" s="1"/>
      <c r="X1121" s="1" t="s">
        <v>5996</v>
      </c>
      <c r="Y1121" s="1"/>
    </row>
    <row r="1122" spans="1:25" ht="15">
      <c r="A1122" s="1" t="s">
        <v>5997</v>
      </c>
      <c r="B1122" s="1" t="s">
        <v>5998</v>
      </c>
      <c r="C1122" s="1"/>
      <c r="D1122" s="1" t="s">
        <v>86</v>
      </c>
      <c r="E1122" s="1">
        <v>93.7</v>
      </c>
      <c r="F1122" s="1">
        <v>2.9999999999999998E-18</v>
      </c>
      <c r="G1122" s="4">
        <v>0.9</v>
      </c>
      <c r="H1122" s="9">
        <v>11.750965000000001</v>
      </c>
      <c r="I1122" s="9">
        <v>12.132539833333301</v>
      </c>
      <c r="J1122" s="9">
        <v>11.8565916666667</v>
      </c>
      <c r="K1122" s="9">
        <v>10.8193743333333</v>
      </c>
      <c r="L1122" s="9">
        <v>12.1411801666667</v>
      </c>
      <c r="M1122" s="9">
        <v>12.347433666666699</v>
      </c>
      <c r="N1122" s="9">
        <v>12.123936333333299</v>
      </c>
      <c r="O1122" s="9">
        <v>11.875394333333301</v>
      </c>
      <c r="P1122" s="9"/>
      <c r="Q1122" s="10"/>
      <c r="R1122" s="9"/>
      <c r="S1122" s="9">
        <v>2.0791873999999999</v>
      </c>
      <c r="T1122" s="1" t="s">
        <v>5999</v>
      </c>
      <c r="U1122" s="1" t="s">
        <v>6000</v>
      </c>
      <c r="V1122" s="1" t="s">
        <v>6000</v>
      </c>
      <c r="W1122" s="1"/>
      <c r="X1122" s="1" t="s">
        <v>6001</v>
      </c>
      <c r="Y1122" s="1" t="s">
        <v>6002</v>
      </c>
    </row>
    <row r="1123" spans="1:25" ht="15">
      <c r="A1123" s="1" t="s">
        <v>6003</v>
      </c>
      <c r="B1123" s="1" t="s">
        <v>6004</v>
      </c>
      <c r="C1123" s="1"/>
      <c r="D1123" s="1" t="s">
        <v>6005</v>
      </c>
      <c r="E1123" s="1">
        <v>504</v>
      </c>
      <c r="F1123" s="1" t="s">
        <v>33</v>
      </c>
      <c r="G1123" s="4">
        <v>0.88</v>
      </c>
      <c r="H1123" s="9">
        <v>16.862425999999999</v>
      </c>
      <c r="I1123" s="9">
        <v>14.591578833333299</v>
      </c>
      <c r="J1123" s="9">
        <v>13.251671999999999</v>
      </c>
      <c r="K1123" s="9">
        <v>12.6798203333333</v>
      </c>
      <c r="L1123" s="9">
        <v>16.751343666666699</v>
      </c>
      <c r="M1123" s="9">
        <v>14.879583666666701</v>
      </c>
      <c r="N1123" s="9">
        <v>13.8812746666667</v>
      </c>
      <c r="O1123" s="9">
        <v>13.744813666666699</v>
      </c>
      <c r="P1123" s="9"/>
      <c r="Q1123" s="10"/>
      <c r="R1123" s="9"/>
      <c r="S1123" s="9">
        <v>2.0921609999999999</v>
      </c>
      <c r="T1123" s="1" t="s">
        <v>6006</v>
      </c>
      <c r="U1123" s="1" t="s">
        <v>6007</v>
      </c>
      <c r="V1123" s="1"/>
      <c r="W1123" s="1"/>
      <c r="X1123" s="1" t="s">
        <v>6008</v>
      </c>
      <c r="Y1123" s="1"/>
    </row>
    <row r="1124" spans="1:25" ht="15">
      <c r="A1124" s="1" t="s">
        <v>6009</v>
      </c>
      <c r="B1124" s="1" t="s">
        <v>6010</v>
      </c>
      <c r="C1124" s="1"/>
      <c r="D1124" s="1" t="s">
        <v>3369</v>
      </c>
      <c r="E1124" s="1">
        <v>200</v>
      </c>
      <c r="F1124" s="1">
        <v>4E-50</v>
      </c>
      <c r="G1124" s="4">
        <v>0.82</v>
      </c>
      <c r="H1124" s="9">
        <v>11.816629000000001</v>
      </c>
      <c r="I1124" s="9">
        <v>11.137672666666701</v>
      </c>
      <c r="J1124" s="9">
        <v>11.185610333333299</v>
      </c>
      <c r="K1124" s="9">
        <v>12.0123363333333</v>
      </c>
      <c r="L1124" s="9">
        <v>12.3195921666667</v>
      </c>
      <c r="M1124" s="9">
        <v>12.00694</v>
      </c>
      <c r="N1124" s="9">
        <v>12.257379333333301</v>
      </c>
      <c r="O1124" s="9">
        <v>13.0785173333333</v>
      </c>
      <c r="P1124" s="9"/>
      <c r="Q1124" s="10"/>
      <c r="R1124" s="9"/>
      <c r="S1124" s="9">
        <v>2.0938819999999998</v>
      </c>
      <c r="T1124" s="1" t="s">
        <v>6011</v>
      </c>
      <c r="U1124" s="1" t="s">
        <v>6012</v>
      </c>
      <c r="V1124" s="1" t="s">
        <v>6012</v>
      </c>
      <c r="W1124" s="1"/>
      <c r="X1124" s="1" t="s">
        <v>6013</v>
      </c>
      <c r="Y1124" s="1" t="s">
        <v>6014</v>
      </c>
    </row>
    <row r="1125" spans="1:25" ht="15">
      <c r="A1125" s="1" t="s">
        <v>6015</v>
      </c>
      <c r="B1125" s="1" t="s">
        <v>6016</v>
      </c>
      <c r="C1125" s="1"/>
      <c r="D1125" s="1" t="s">
        <v>6017</v>
      </c>
      <c r="E1125" s="1">
        <v>654</v>
      </c>
      <c r="F1125" s="1">
        <v>0</v>
      </c>
      <c r="G1125" s="4">
        <v>0.89</v>
      </c>
      <c r="H1125" s="9">
        <v>12.574719</v>
      </c>
      <c r="I1125" s="9">
        <v>12.256577</v>
      </c>
      <c r="J1125" s="9">
        <v>11.445999333333299</v>
      </c>
      <c r="K1125" s="9">
        <v>10.402865</v>
      </c>
      <c r="L1125" s="9">
        <v>12.255412</v>
      </c>
      <c r="M1125" s="9">
        <v>11.735077</v>
      </c>
      <c r="N1125" s="9">
        <v>11.4716183333333</v>
      </c>
      <c r="O1125" s="9">
        <v>11.4710086666667</v>
      </c>
      <c r="P1125" s="9"/>
      <c r="Q1125" s="10"/>
      <c r="R1125" s="9"/>
      <c r="S1125" s="9">
        <v>2.0967326000000002</v>
      </c>
      <c r="T1125" s="1" t="s">
        <v>6018</v>
      </c>
      <c r="U1125" s="1" t="s">
        <v>6019</v>
      </c>
      <c r="V1125" s="1"/>
      <c r="W1125" s="1"/>
      <c r="X1125" s="1" t="s">
        <v>6020</v>
      </c>
      <c r="Y1125" s="1" t="s">
        <v>6021</v>
      </c>
    </row>
    <row r="1126" spans="1:25" ht="15">
      <c r="A1126" s="1" t="s">
        <v>6022</v>
      </c>
      <c r="B1126" s="1" t="s">
        <v>6023</v>
      </c>
      <c r="C1126" s="1" t="s">
        <v>6024</v>
      </c>
      <c r="D1126" s="1" t="s">
        <v>6025</v>
      </c>
      <c r="E1126" s="1">
        <v>515</v>
      </c>
      <c r="F1126" s="1" t="s">
        <v>985</v>
      </c>
      <c r="G1126" s="4">
        <v>0.88</v>
      </c>
      <c r="H1126" s="9">
        <v>12.2733023333333</v>
      </c>
      <c r="I1126" s="9">
        <v>11.072029666666699</v>
      </c>
      <c r="J1126" s="9">
        <v>10.5626383333333</v>
      </c>
      <c r="K1126" s="9">
        <v>9.0002556666666695</v>
      </c>
      <c r="L1126" s="9">
        <v>11.885933833333301</v>
      </c>
      <c r="M1126" s="9">
        <v>11.4680516666667</v>
      </c>
      <c r="N1126" s="9">
        <v>10.829615</v>
      </c>
      <c r="O1126" s="9">
        <v>10.076355</v>
      </c>
      <c r="P1126" s="9"/>
      <c r="Q1126" s="10"/>
      <c r="R1126" s="9"/>
      <c r="S1126" s="9">
        <v>2.1083280000000002</v>
      </c>
      <c r="T1126" s="1"/>
      <c r="U1126" s="1" t="s">
        <v>6026</v>
      </c>
      <c r="V1126" s="1"/>
      <c r="W1126" s="1" t="s">
        <v>6027</v>
      </c>
      <c r="X1126" s="1"/>
      <c r="Y1126" s="1"/>
    </row>
    <row r="1127" spans="1:25" ht="15">
      <c r="A1127" s="1" t="s">
        <v>6028</v>
      </c>
      <c r="B1127" s="1" t="s">
        <v>6029</v>
      </c>
      <c r="C1127" s="1"/>
      <c r="D1127" s="1" t="s">
        <v>6030</v>
      </c>
      <c r="E1127" s="1">
        <v>684</v>
      </c>
      <c r="F1127" s="1">
        <v>0</v>
      </c>
      <c r="G1127" s="4">
        <v>0.87</v>
      </c>
      <c r="H1127" s="9">
        <v>8.7233219999999996</v>
      </c>
      <c r="I1127" s="9">
        <v>9.036778</v>
      </c>
      <c r="J1127" s="9">
        <v>7.6960094000000003</v>
      </c>
      <c r="K1127" s="9">
        <v>7.62395363333333</v>
      </c>
      <c r="L1127" s="9">
        <v>8.1370982333333295</v>
      </c>
      <c r="M1127" s="9">
        <v>8.7663430000000009</v>
      </c>
      <c r="N1127" s="9">
        <v>7.4685426666666697</v>
      </c>
      <c r="O1127" s="9">
        <v>8.7011003333333292</v>
      </c>
      <c r="P1127" s="9"/>
      <c r="Q1127" s="10"/>
      <c r="R1127" s="9"/>
      <c r="S1127" s="9">
        <v>2.1098596999999999</v>
      </c>
      <c r="T1127" s="1" t="s">
        <v>6031</v>
      </c>
      <c r="U1127" s="1" t="s">
        <v>6032</v>
      </c>
      <c r="V1127" s="1" t="s">
        <v>6032</v>
      </c>
      <c r="W1127" s="1"/>
      <c r="X1127" s="1" t="s">
        <v>6033</v>
      </c>
      <c r="Y1127" s="1" t="s">
        <v>6034</v>
      </c>
    </row>
    <row r="1128" spans="1:25" ht="15">
      <c r="A1128" s="1" t="s">
        <v>6035</v>
      </c>
      <c r="B1128" s="1" t="s">
        <v>6036</v>
      </c>
      <c r="C1128" s="1"/>
      <c r="D1128" s="1" t="s">
        <v>181</v>
      </c>
      <c r="E1128" s="1">
        <v>490</v>
      </c>
      <c r="F1128" s="1" t="s">
        <v>523</v>
      </c>
      <c r="G1128" s="4">
        <v>0.91</v>
      </c>
      <c r="H1128" s="9">
        <v>11.741004666666701</v>
      </c>
      <c r="I1128" s="9">
        <v>13.330147666666701</v>
      </c>
      <c r="J1128" s="9">
        <v>12.873647</v>
      </c>
      <c r="K1128" s="9">
        <v>11.658720666666699</v>
      </c>
      <c r="L1128" s="9">
        <v>11.914206333333301</v>
      </c>
      <c r="M1128" s="9">
        <v>13.2109973333333</v>
      </c>
      <c r="N1128" s="9">
        <v>13.122089000000001</v>
      </c>
      <c r="O1128" s="9">
        <v>12.73635</v>
      </c>
      <c r="P1128" s="9"/>
      <c r="Q1128" s="10"/>
      <c r="R1128" s="9"/>
      <c r="S1128" s="9">
        <v>2.1105646999999998</v>
      </c>
      <c r="T1128" s="1" t="s">
        <v>6037</v>
      </c>
      <c r="U1128" s="1" t="s">
        <v>6038</v>
      </c>
      <c r="V1128" s="1"/>
      <c r="W1128" s="1"/>
      <c r="X1128" s="1" t="s">
        <v>6038</v>
      </c>
      <c r="Y1128" s="1"/>
    </row>
    <row r="1129" spans="1:25" ht="15">
      <c r="A1129" s="1" t="s">
        <v>6039</v>
      </c>
      <c r="B1129" s="1" t="s">
        <v>6040</v>
      </c>
      <c r="C1129" s="1" t="s">
        <v>6041</v>
      </c>
      <c r="D1129" s="1" t="s">
        <v>6042</v>
      </c>
      <c r="E1129" s="1">
        <v>547</v>
      </c>
      <c r="F1129" s="1" t="s">
        <v>775</v>
      </c>
      <c r="G1129" s="4">
        <v>0.89</v>
      </c>
      <c r="H1129" s="9">
        <v>12.316046333333301</v>
      </c>
      <c r="I1129" s="9">
        <v>10.7480038333333</v>
      </c>
      <c r="J1129" s="9">
        <v>11.814432500000001</v>
      </c>
      <c r="K1129" s="9">
        <v>12.486981333333301</v>
      </c>
      <c r="L1129" s="9">
        <v>11.737863000000001</v>
      </c>
      <c r="M1129" s="9">
        <v>10.9533353333333</v>
      </c>
      <c r="N1129" s="9">
        <v>12.258502666666701</v>
      </c>
      <c r="O1129" s="9">
        <v>13.565302166666701</v>
      </c>
      <c r="P1129" s="9"/>
      <c r="Q1129" s="10"/>
      <c r="R1129" s="9"/>
      <c r="S1129" s="9">
        <v>2.1115780000000002</v>
      </c>
      <c r="T1129" s="1" t="s">
        <v>6043</v>
      </c>
      <c r="U1129" s="1" t="s">
        <v>6044</v>
      </c>
      <c r="V1129" s="1"/>
      <c r="W1129" s="1"/>
      <c r="X1129" s="1" t="s">
        <v>6045</v>
      </c>
      <c r="Y1129" s="1"/>
    </row>
    <row r="1130" spans="1:25" ht="15">
      <c r="A1130" s="1" t="s">
        <v>6046</v>
      </c>
      <c r="B1130" s="1" t="s">
        <v>6047</v>
      </c>
      <c r="C1130" s="1"/>
      <c r="D1130" s="1" t="s">
        <v>86</v>
      </c>
      <c r="E1130" s="1">
        <v>157</v>
      </c>
      <c r="F1130" s="1">
        <v>3E-37</v>
      </c>
      <c r="G1130" s="4">
        <v>0.93</v>
      </c>
      <c r="H1130" s="9">
        <v>12.7990243333333</v>
      </c>
      <c r="I1130" s="9">
        <v>11.7523126666667</v>
      </c>
      <c r="J1130" s="9">
        <v>11.749803999999999</v>
      </c>
      <c r="K1130" s="9">
        <v>10.837816666666701</v>
      </c>
      <c r="L1130" s="9">
        <v>13.061968333333301</v>
      </c>
      <c r="M1130" s="9">
        <v>12.100204</v>
      </c>
      <c r="N1130" s="9">
        <v>11.733140000000001</v>
      </c>
      <c r="O1130" s="9">
        <v>11.9313291666667</v>
      </c>
      <c r="P1130" s="9"/>
      <c r="Q1130" s="10"/>
      <c r="R1130" s="9"/>
      <c r="S1130" s="9">
        <v>2.133928</v>
      </c>
      <c r="T1130" s="1" t="s">
        <v>6048</v>
      </c>
      <c r="U1130" s="1" t="s">
        <v>6049</v>
      </c>
      <c r="V1130" s="1"/>
      <c r="W1130" s="1" t="s">
        <v>1499</v>
      </c>
      <c r="X1130" s="1" t="s">
        <v>6049</v>
      </c>
      <c r="Y1130" s="1"/>
    </row>
    <row r="1131" spans="1:25" ht="15">
      <c r="A1131" s="1" t="s">
        <v>6050</v>
      </c>
      <c r="B1131" s="1" t="s">
        <v>6051</v>
      </c>
      <c r="C1131" s="1" t="s">
        <v>6052</v>
      </c>
      <c r="D1131" s="1" t="s">
        <v>6053</v>
      </c>
      <c r="E1131" s="1">
        <v>176</v>
      </c>
      <c r="F1131" s="1">
        <v>2.0000000000000002E-43</v>
      </c>
      <c r="G1131" s="4">
        <v>0.91</v>
      </c>
      <c r="H1131" s="9">
        <v>15.1001681666667</v>
      </c>
      <c r="I1131" s="9">
        <v>15.054500000000001</v>
      </c>
      <c r="J1131" s="9">
        <v>14.9467885</v>
      </c>
      <c r="K1131" s="9">
        <v>15.757533666666699</v>
      </c>
      <c r="L1131" s="9">
        <v>15.357509</v>
      </c>
      <c r="M1131" s="9">
        <v>15.420522333333301</v>
      </c>
      <c r="N1131" s="9">
        <v>15.4720126666667</v>
      </c>
      <c r="O1131" s="9">
        <v>16.8518443333333</v>
      </c>
      <c r="P1131" s="9"/>
      <c r="Q1131" s="10"/>
      <c r="R1131" s="9"/>
      <c r="S1131" s="9">
        <v>2.1351119999999999</v>
      </c>
      <c r="T1131" s="1" t="s">
        <v>6054</v>
      </c>
      <c r="U1131" s="1" t="s">
        <v>6055</v>
      </c>
      <c r="V1131" s="1"/>
      <c r="W1131" s="1"/>
      <c r="X1131" s="1" t="s">
        <v>6056</v>
      </c>
      <c r="Y1131" s="1"/>
    </row>
    <row r="1132" spans="1:25" ht="15">
      <c r="A1132" s="1" t="s">
        <v>6057</v>
      </c>
      <c r="B1132" s="1" t="s">
        <v>6058</v>
      </c>
      <c r="C1132" s="1" t="s">
        <v>6059</v>
      </c>
      <c r="D1132" s="1" t="s">
        <v>6060</v>
      </c>
      <c r="E1132" s="1">
        <v>795</v>
      </c>
      <c r="F1132" s="1">
        <v>0</v>
      </c>
      <c r="G1132" s="4">
        <v>0.92</v>
      </c>
      <c r="H1132" s="9">
        <v>13.534689</v>
      </c>
      <c r="I1132" s="9">
        <v>12.157183</v>
      </c>
      <c r="J1132" s="9">
        <v>12.910721000000001</v>
      </c>
      <c r="K1132" s="9">
        <v>13.448069666666701</v>
      </c>
      <c r="L1132" s="9">
        <v>12.583373999999999</v>
      </c>
      <c r="M1132" s="9">
        <v>12.619583</v>
      </c>
      <c r="N1132" s="9">
        <v>13.081232</v>
      </c>
      <c r="O1132" s="9">
        <v>14.5489241666667</v>
      </c>
      <c r="P1132" s="9"/>
      <c r="Q1132" s="10"/>
      <c r="R1132" s="9"/>
      <c r="S1132" s="9">
        <v>2.1448174</v>
      </c>
      <c r="T1132" s="1"/>
      <c r="U1132" s="1" t="s">
        <v>6061</v>
      </c>
      <c r="V1132" s="1"/>
      <c r="W1132" s="1"/>
      <c r="X1132" s="1"/>
      <c r="Y1132" s="1"/>
    </row>
    <row r="1133" spans="1:25" ht="15">
      <c r="A1133" s="1" t="s">
        <v>6062</v>
      </c>
      <c r="B1133" s="1" t="s">
        <v>6063</v>
      </c>
      <c r="C1133" s="1"/>
      <c r="D1133" s="1" t="s">
        <v>1204</v>
      </c>
      <c r="E1133" s="1">
        <v>416</v>
      </c>
      <c r="F1133" s="1" t="s">
        <v>1991</v>
      </c>
      <c r="G1133" s="4">
        <v>0.83</v>
      </c>
      <c r="H1133" s="9">
        <v>11.579147166666701</v>
      </c>
      <c r="I1133" s="9">
        <v>10.4492576666667</v>
      </c>
      <c r="J1133" s="9">
        <v>9.4082996666666698</v>
      </c>
      <c r="K1133" s="9">
        <v>7.8774201000000001</v>
      </c>
      <c r="L1133" s="9">
        <v>11.508371</v>
      </c>
      <c r="M1133" s="9">
        <v>10.5345245</v>
      </c>
      <c r="N1133" s="9">
        <v>10.0086626666667</v>
      </c>
      <c r="O1133" s="9">
        <v>8.9782963333333292</v>
      </c>
      <c r="P1133" s="9"/>
      <c r="Q1133" s="10"/>
      <c r="R1133" s="9"/>
      <c r="S1133" s="9">
        <v>2.1448493000000002</v>
      </c>
      <c r="T1133" s="1"/>
      <c r="U1133" s="1" t="s">
        <v>6064</v>
      </c>
      <c r="V1133" s="1"/>
      <c r="W1133" s="1" t="s">
        <v>1792</v>
      </c>
      <c r="X1133" s="1"/>
      <c r="Y1133" s="1"/>
    </row>
    <row r="1134" spans="1:25" ht="15">
      <c r="A1134" s="1" t="s">
        <v>6065</v>
      </c>
      <c r="B1134" s="1" t="s">
        <v>6066</v>
      </c>
      <c r="C1134" s="1"/>
      <c r="D1134" s="1" t="s">
        <v>6067</v>
      </c>
      <c r="E1134" s="1">
        <v>777</v>
      </c>
      <c r="F1134" s="1">
        <v>0</v>
      </c>
      <c r="G1134" s="4">
        <v>0.87</v>
      </c>
      <c r="H1134" s="9">
        <v>12.184552666666701</v>
      </c>
      <c r="I1134" s="9">
        <v>11.5659906666667</v>
      </c>
      <c r="J1134" s="9">
        <v>11.4439313333333</v>
      </c>
      <c r="K1134" s="9">
        <v>10.592632333333301</v>
      </c>
      <c r="L1134" s="9">
        <v>12.408770333333299</v>
      </c>
      <c r="M1134" s="9">
        <v>11.704551</v>
      </c>
      <c r="N1134" s="9">
        <v>11.88409</v>
      </c>
      <c r="O1134" s="9">
        <v>11.6999796666667</v>
      </c>
      <c r="P1134" s="9"/>
      <c r="Q1134" s="10"/>
      <c r="R1134" s="9"/>
      <c r="S1134" s="9">
        <v>2.1544902000000001</v>
      </c>
      <c r="T1134" s="1" t="s">
        <v>6068</v>
      </c>
      <c r="U1134" s="1" t="s">
        <v>6069</v>
      </c>
      <c r="V1134" s="1"/>
      <c r="W1134" s="1"/>
      <c r="X1134" s="1" t="s">
        <v>6070</v>
      </c>
      <c r="Y1134" s="1" t="s">
        <v>6071</v>
      </c>
    </row>
    <row r="1135" spans="1:25" ht="15">
      <c r="A1135" s="1" t="s">
        <v>6072</v>
      </c>
      <c r="B1135" s="1" t="s">
        <v>6073</v>
      </c>
      <c r="C1135" s="1" t="s">
        <v>6074</v>
      </c>
      <c r="D1135" s="1" t="s">
        <v>6075</v>
      </c>
      <c r="E1135" s="1">
        <v>666</v>
      </c>
      <c r="F1135" s="1">
        <v>0</v>
      </c>
      <c r="G1135" s="4">
        <v>0.92</v>
      </c>
      <c r="H1135" s="9">
        <v>13.096825000000001</v>
      </c>
      <c r="I1135" s="9">
        <v>11.885944</v>
      </c>
      <c r="J1135" s="9">
        <v>10.903122</v>
      </c>
      <c r="K1135" s="9">
        <v>10.320622500000001</v>
      </c>
      <c r="L1135" s="9">
        <v>12.8961183333333</v>
      </c>
      <c r="M1135" s="9">
        <v>12.172174999999999</v>
      </c>
      <c r="N1135" s="9">
        <v>11.5007951666667</v>
      </c>
      <c r="O1135" s="9">
        <v>11.431252000000001</v>
      </c>
      <c r="P1135" s="9"/>
      <c r="Q1135" s="10"/>
      <c r="R1135" s="9"/>
      <c r="S1135" s="9">
        <v>2.1593977999999998</v>
      </c>
      <c r="T1135" s="1" t="s">
        <v>6076</v>
      </c>
      <c r="U1135" s="1" t="s">
        <v>6077</v>
      </c>
      <c r="V1135" s="1"/>
      <c r="W1135" s="1"/>
      <c r="X1135" s="1" t="s">
        <v>6077</v>
      </c>
      <c r="Y1135" s="1"/>
    </row>
    <row r="1136" spans="1:25" ht="15">
      <c r="A1136" s="1" t="s">
        <v>6078</v>
      </c>
      <c r="B1136" s="1" t="s">
        <v>6079</v>
      </c>
      <c r="C1136" s="1" t="s">
        <v>6080</v>
      </c>
      <c r="D1136" s="1" t="s">
        <v>6081</v>
      </c>
      <c r="E1136" s="1">
        <v>961</v>
      </c>
      <c r="F1136" s="1">
        <v>0</v>
      </c>
      <c r="G1136" s="4">
        <v>0.92</v>
      </c>
      <c r="H1136" s="9">
        <v>13.980192000000001</v>
      </c>
      <c r="I1136" s="9">
        <v>14.1086756666667</v>
      </c>
      <c r="J1136" s="9">
        <v>13.413593000000001</v>
      </c>
      <c r="K1136" s="9">
        <v>12.804564166666699</v>
      </c>
      <c r="L1136" s="9">
        <v>15.1503086666667</v>
      </c>
      <c r="M1136" s="9">
        <v>14.288112</v>
      </c>
      <c r="N1136" s="9">
        <v>13.9279423333333</v>
      </c>
      <c r="O1136" s="9">
        <v>13.919152</v>
      </c>
      <c r="P1136" s="9"/>
      <c r="Q1136" s="10"/>
      <c r="R1136" s="9"/>
      <c r="S1136" s="9">
        <v>2.1653313999999999</v>
      </c>
      <c r="T1136" s="1" t="s">
        <v>6082</v>
      </c>
      <c r="U1136" s="1" t="s">
        <v>6083</v>
      </c>
      <c r="V1136" s="1"/>
      <c r="W1136" s="1"/>
      <c r="X1136" s="1" t="s">
        <v>6084</v>
      </c>
      <c r="Y1136" s="1" t="s">
        <v>6085</v>
      </c>
    </row>
    <row r="1137" spans="1:25" ht="15">
      <c r="A1137" s="1" t="s">
        <v>6086</v>
      </c>
      <c r="B1137" s="1" t="s">
        <v>6087</v>
      </c>
      <c r="C1137" s="1"/>
      <c r="D1137" s="1" t="s">
        <v>6088</v>
      </c>
      <c r="E1137" s="1">
        <v>309</v>
      </c>
      <c r="F1137" s="1">
        <v>2.0000000000000001E-83</v>
      </c>
      <c r="G1137" s="4">
        <v>0.89</v>
      </c>
      <c r="H1137" s="9">
        <v>11.099220666666699</v>
      </c>
      <c r="I1137" s="9">
        <v>11.3479266666667</v>
      </c>
      <c r="J1137" s="9">
        <v>11.071846333333299</v>
      </c>
      <c r="K1137" s="9">
        <v>9.6721970000000006</v>
      </c>
      <c r="L1137" s="9">
        <v>11.181257</v>
      </c>
      <c r="M1137" s="9">
        <v>11.419048333333301</v>
      </c>
      <c r="N1137" s="9">
        <v>11.083284166666701</v>
      </c>
      <c r="O1137" s="9">
        <v>10.792638</v>
      </c>
      <c r="P1137" s="9"/>
      <c r="Q1137" s="10"/>
      <c r="R1137" s="9"/>
      <c r="S1137" s="9">
        <v>2.1741350000000002</v>
      </c>
      <c r="T1137" s="1" t="s">
        <v>6089</v>
      </c>
      <c r="U1137" s="1" t="s">
        <v>6090</v>
      </c>
      <c r="V1137" s="1"/>
      <c r="W1137" s="1"/>
      <c r="X1137" s="1" t="s">
        <v>6091</v>
      </c>
      <c r="Y1137" s="1"/>
    </row>
    <row r="1138" spans="1:25" ht="15">
      <c r="A1138" s="1" t="s">
        <v>6092</v>
      </c>
      <c r="B1138" s="1" t="s">
        <v>6093</v>
      </c>
      <c r="C1138" s="1" t="s">
        <v>6094</v>
      </c>
      <c r="D1138" s="1" t="s">
        <v>6095</v>
      </c>
      <c r="E1138" s="1">
        <v>486</v>
      </c>
      <c r="F1138" s="1" t="s">
        <v>80</v>
      </c>
      <c r="G1138" s="4">
        <v>0.92</v>
      </c>
      <c r="H1138" s="9">
        <v>16.170581333333299</v>
      </c>
      <c r="I1138" s="9">
        <v>13.128147</v>
      </c>
      <c r="J1138" s="9">
        <v>12.0180376666667</v>
      </c>
      <c r="K1138" s="9">
        <v>11.8066696666667</v>
      </c>
      <c r="L1138" s="9">
        <v>15.420382333333301</v>
      </c>
      <c r="M1138" s="9">
        <v>13.270301833333299</v>
      </c>
      <c r="N1138" s="9">
        <v>12.556653000000001</v>
      </c>
      <c r="O1138" s="9">
        <v>12.928893</v>
      </c>
      <c r="P1138" s="9"/>
      <c r="Q1138" s="10"/>
      <c r="R1138" s="9"/>
      <c r="S1138" s="9">
        <v>2.1768227000000002</v>
      </c>
      <c r="T1138" s="1" t="s">
        <v>6096</v>
      </c>
      <c r="U1138" s="1" t="s">
        <v>6097</v>
      </c>
      <c r="V1138" s="1"/>
      <c r="W1138" s="1"/>
      <c r="X1138" s="1" t="s">
        <v>6098</v>
      </c>
      <c r="Y1138" s="1"/>
    </row>
    <row r="1139" spans="1:25" ht="15">
      <c r="A1139" s="1" t="s">
        <v>6099</v>
      </c>
      <c r="B1139" s="1" t="s">
        <v>6100</v>
      </c>
      <c r="C1139" s="1"/>
      <c r="D1139" s="1" t="s">
        <v>2798</v>
      </c>
      <c r="E1139" s="1">
        <v>1172</v>
      </c>
      <c r="F1139" s="1">
        <v>0</v>
      </c>
      <c r="G1139" s="4">
        <v>0.9</v>
      </c>
      <c r="H1139" s="9">
        <v>14.2756753333333</v>
      </c>
      <c r="I1139" s="9">
        <v>10.737080000000001</v>
      </c>
      <c r="J1139" s="9">
        <v>9.4884556666666704</v>
      </c>
      <c r="K1139" s="9">
        <v>9.0586756666666695</v>
      </c>
      <c r="L1139" s="9">
        <v>13.2210071666667</v>
      </c>
      <c r="M1139" s="9">
        <v>10.817728333333299</v>
      </c>
      <c r="N1139" s="9">
        <v>9.8551243333333307</v>
      </c>
      <c r="O1139" s="9">
        <v>10.1850403333333</v>
      </c>
      <c r="P1139" s="9"/>
      <c r="Q1139" s="10"/>
      <c r="R1139" s="9"/>
      <c r="S1139" s="9">
        <v>2.1830780000000001</v>
      </c>
      <c r="T1139" s="1" t="s">
        <v>6101</v>
      </c>
      <c r="U1139" s="1" t="s">
        <v>6102</v>
      </c>
      <c r="V1139" s="1" t="s">
        <v>6102</v>
      </c>
      <c r="W1139" s="1"/>
      <c r="X1139" s="1" t="s">
        <v>6103</v>
      </c>
      <c r="Y1139" s="1" t="s">
        <v>6104</v>
      </c>
    </row>
    <row r="1140" spans="1:25" ht="15">
      <c r="A1140" s="1" t="s">
        <v>6105</v>
      </c>
      <c r="B1140" s="1" t="s">
        <v>6106</v>
      </c>
      <c r="C1140" s="1"/>
      <c r="D1140" s="1" t="s">
        <v>86</v>
      </c>
      <c r="E1140" s="1">
        <v>870</v>
      </c>
      <c r="F1140" s="1">
        <v>0</v>
      </c>
      <c r="G1140" s="4">
        <v>0.88</v>
      </c>
      <c r="H1140" s="9">
        <v>14.154213</v>
      </c>
      <c r="I1140" s="9">
        <v>11.446695</v>
      </c>
      <c r="J1140" s="9">
        <v>11.175983666666699</v>
      </c>
      <c r="K1140" s="9">
        <v>10.0811333333333</v>
      </c>
      <c r="L1140" s="9">
        <v>13.628655</v>
      </c>
      <c r="M1140" s="9">
        <v>11.9080818333333</v>
      </c>
      <c r="N1140" s="9">
        <v>11.1295343333333</v>
      </c>
      <c r="O1140" s="9">
        <v>11.2079</v>
      </c>
      <c r="P1140" s="9"/>
      <c r="Q1140" s="10"/>
      <c r="R1140" s="9"/>
      <c r="S1140" s="9">
        <v>2.1836899999999999</v>
      </c>
      <c r="T1140" s="1" t="s">
        <v>6107</v>
      </c>
      <c r="U1140" s="1" t="s">
        <v>6108</v>
      </c>
      <c r="V1140" s="1"/>
      <c r="W1140" s="1"/>
      <c r="X1140" s="1" t="s">
        <v>6109</v>
      </c>
      <c r="Y1140" s="1" t="s">
        <v>6110</v>
      </c>
    </row>
    <row r="1141" spans="1:25" ht="15">
      <c r="A1141" s="1" t="s">
        <v>6111</v>
      </c>
      <c r="B1141" s="1" t="s">
        <v>6112</v>
      </c>
      <c r="C1141" s="1"/>
      <c r="D1141" s="1" t="s">
        <v>6113</v>
      </c>
      <c r="E1141" s="1">
        <v>285</v>
      </c>
      <c r="F1141" s="1">
        <v>3.0000000000000002E-76</v>
      </c>
      <c r="G1141" s="4">
        <v>0.91</v>
      </c>
      <c r="H1141" s="9">
        <v>15.654431333333299</v>
      </c>
      <c r="I1141" s="9">
        <v>16.0612486666667</v>
      </c>
      <c r="J1141" s="9">
        <v>16.149796333333299</v>
      </c>
      <c r="K1141" s="9">
        <v>15.925815833333299</v>
      </c>
      <c r="L1141" s="9">
        <v>15.9827976666667</v>
      </c>
      <c r="M1141" s="9">
        <v>16.275905666666699</v>
      </c>
      <c r="N1141" s="9">
        <v>16.5933143333333</v>
      </c>
      <c r="O1141" s="9">
        <v>17.060438000000001</v>
      </c>
      <c r="P1141" s="9"/>
      <c r="Q1141" s="10"/>
      <c r="R1141" s="9"/>
      <c r="S1141" s="9">
        <v>2.1956112000000001</v>
      </c>
      <c r="T1141" s="1" t="s">
        <v>6114</v>
      </c>
      <c r="U1141" s="1" t="s">
        <v>6115</v>
      </c>
      <c r="V1141" s="1"/>
      <c r="W1141" s="1"/>
      <c r="X1141" s="1" t="s">
        <v>6116</v>
      </c>
      <c r="Y1141" s="1" t="s">
        <v>6117</v>
      </c>
    </row>
    <row r="1142" spans="1:25" ht="15">
      <c r="A1142" s="1" t="s">
        <v>6118</v>
      </c>
      <c r="B1142" s="1" t="s">
        <v>6119</v>
      </c>
      <c r="C1142" s="1"/>
      <c r="D1142" s="1" t="s">
        <v>6120</v>
      </c>
      <c r="E1142" s="1">
        <v>385</v>
      </c>
      <c r="F1142" s="1" t="s">
        <v>341</v>
      </c>
      <c r="G1142" s="4">
        <v>0.91</v>
      </c>
      <c r="H1142" s="9">
        <v>14.327593999999999</v>
      </c>
      <c r="I1142" s="9">
        <v>13.647087000000001</v>
      </c>
      <c r="J1142" s="9">
        <v>13.1424873333333</v>
      </c>
      <c r="K1142" s="9">
        <v>12.190811333333301</v>
      </c>
      <c r="L1142" s="9">
        <v>13.612432999999999</v>
      </c>
      <c r="M1142" s="9">
        <v>13.797283333333301</v>
      </c>
      <c r="N1142" s="9">
        <v>13.662443</v>
      </c>
      <c r="O1142" s="9">
        <v>13.327158000000001</v>
      </c>
      <c r="P1142" s="9"/>
      <c r="Q1142" s="10"/>
      <c r="R1142" s="9"/>
      <c r="S1142" s="9">
        <v>2.1982384000000001</v>
      </c>
      <c r="T1142" s="1" t="s">
        <v>6121</v>
      </c>
      <c r="U1142" s="1" t="s">
        <v>6122</v>
      </c>
      <c r="V1142" s="1"/>
      <c r="W1142" s="1"/>
      <c r="X1142" s="1" t="s">
        <v>6123</v>
      </c>
      <c r="Y1142" s="1" t="s">
        <v>6124</v>
      </c>
    </row>
    <row r="1143" spans="1:25" ht="15">
      <c r="A1143" s="1" t="s">
        <v>6125</v>
      </c>
      <c r="B1143" s="1" t="s">
        <v>6126</v>
      </c>
      <c r="C1143" s="1"/>
      <c r="D1143" s="1" t="s">
        <v>6127</v>
      </c>
      <c r="E1143" s="1">
        <v>349</v>
      </c>
      <c r="F1143" s="1">
        <v>3.0000000000000001E-95</v>
      </c>
      <c r="G1143" s="4">
        <v>0.83</v>
      </c>
      <c r="H1143" s="9">
        <v>10.956286</v>
      </c>
      <c r="I1143" s="9">
        <v>11.745184</v>
      </c>
      <c r="J1143" s="9">
        <v>11.6459733333333</v>
      </c>
      <c r="K1143" s="9">
        <v>9.8427046666666698</v>
      </c>
      <c r="L1143" s="9">
        <v>11.103149666666701</v>
      </c>
      <c r="M1143" s="9">
        <v>11.699885999999999</v>
      </c>
      <c r="N1143" s="9">
        <v>11.5820406666667</v>
      </c>
      <c r="O1143" s="9">
        <v>10.9797596666667</v>
      </c>
      <c r="P1143" s="9"/>
      <c r="Q1143" s="10"/>
      <c r="R1143" s="9"/>
      <c r="S1143" s="9">
        <v>2.1993152999999999</v>
      </c>
      <c r="T1143" s="1" t="s">
        <v>6128</v>
      </c>
      <c r="U1143" s="1" t="s">
        <v>6129</v>
      </c>
      <c r="V1143" s="1" t="s">
        <v>6129</v>
      </c>
      <c r="W1143" s="1"/>
      <c r="X1143" s="1" t="s">
        <v>6130</v>
      </c>
      <c r="Y1143" s="1" t="s">
        <v>6131</v>
      </c>
    </row>
    <row r="1144" spans="1:25" ht="15">
      <c r="A1144" s="1" t="s">
        <v>6132</v>
      </c>
      <c r="B1144" s="1" t="s">
        <v>6133</v>
      </c>
      <c r="C1144" s="1" t="s">
        <v>6134</v>
      </c>
      <c r="D1144" s="1" t="s">
        <v>6135</v>
      </c>
      <c r="E1144" s="1">
        <v>829</v>
      </c>
      <c r="F1144" s="1">
        <v>0</v>
      </c>
      <c r="G1144" s="4">
        <v>0.89</v>
      </c>
      <c r="H1144" s="9">
        <v>11.100595</v>
      </c>
      <c r="I1144" s="9">
        <v>11.890335666666701</v>
      </c>
      <c r="J1144" s="9">
        <v>12.308043</v>
      </c>
      <c r="K1144" s="9">
        <v>11.5280236666667</v>
      </c>
      <c r="L1144" s="9">
        <v>12.2534405</v>
      </c>
      <c r="M1144" s="9">
        <v>12.464071000000001</v>
      </c>
      <c r="N1144" s="9">
        <v>12.8008616666667</v>
      </c>
      <c r="O1144" s="9">
        <v>12.665836666666699</v>
      </c>
      <c r="P1144" s="9"/>
      <c r="Q1144" s="10"/>
      <c r="R1144" s="9"/>
      <c r="S1144" s="9">
        <v>2.2004714000000001</v>
      </c>
      <c r="T1144" s="1" t="s">
        <v>6136</v>
      </c>
      <c r="U1144" s="1" t="s">
        <v>6137</v>
      </c>
      <c r="V1144" s="1" t="s">
        <v>6137</v>
      </c>
      <c r="W1144" s="1"/>
      <c r="X1144" s="1" t="s">
        <v>6138</v>
      </c>
      <c r="Y1144" s="1" t="s">
        <v>6139</v>
      </c>
    </row>
    <row r="1145" spans="1:25" ht="15">
      <c r="A1145" s="1" t="s">
        <v>6140</v>
      </c>
      <c r="B1145" s="1" t="s">
        <v>6141</v>
      </c>
      <c r="C1145" s="1" t="s">
        <v>6142</v>
      </c>
      <c r="D1145" s="1" t="s">
        <v>6143</v>
      </c>
      <c r="E1145" s="1">
        <v>539</v>
      </c>
      <c r="F1145" s="1" t="s">
        <v>4617</v>
      </c>
      <c r="G1145" s="4">
        <v>0.84</v>
      </c>
      <c r="H1145" s="9">
        <v>11.352774666666701</v>
      </c>
      <c r="I1145" s="9">
        <v>11.980422000000001</v>
      </c>
      <c r="J1145" s="9">
        <v>11.658002</v>
      </c>
      <c r="K1145" s="9">
        <v>10.0532736666667</v>
      </c>
      <c r="L1145" s="9">
        <v>10.215984333333299</v>
      </c>
      <c r="M1145" s="9">
        <v>12.054347</v>
      </c>
      <c r="N1145" s="9">
        <v>11.674215333333301</v>
      </c>
      <c r="O1145" s="9">
        <v>11.192121999999999</v>
      </c>
      <c r="P1145" s="9"/>
      <c r="Q1145" s="10"/>
      <c r="R1145" s="9"/>
      <c r="S1145" s="9">
        <v>2.2020529999999998</v>
      </c>
      <c r="T1145" s="1" t="s">
        <v>6144</v>
      </c>
      <c r="U1145" s="1" t="s">
        <v>6145</v>
      </c>
      <c r="V1145" s="1"/>
      <c r="W1145" s="1" t="s">
        <v>6146</v>
      </c>
      <c r="X1145" s="1" t="s">
        <v>6145</v>
      </c>
      <c r="Y1145" s="1"/>
    </row>
    <row r="1146" spans="1:25" ht="15">
      <c r="A1146" s="1" t="s">
        <v>6147</v>
      </c>
      <c r="B1146" s="1" t="s">
        <v>6148</v>
      </c>
      <c r="C1146" s="1"/>
      <c r="D1146" s="1" t="s">
        <v>86</v>
      </c>
      <c r="E1146" s="1">
        <v>60</v>
      </c>
      <c r="F1146" s="1">
        <v>4.0000000000000001E-8</v>
      </c>
      <c r="G1146" s="4">
        <v>0.9</v>
      </c>
      <c r="H1146" s="9">
        <v>16.387229000000001</v>
      </c>
      <c r="I1146" s="9">
        <v>13.261806999999999</v>
      </c>
      <c r="J1146" s="9">
        <v>11.477270166666701</v>
      </c>
      <c r="K1146" s="9">
        <v>11.257368833333301</v>
      </c>
      <c r="L1146" s="9">
        <v>16.043123999999999</v>
      </c>
      <c r="M1146" s="9">
        <v>13.017215</v>
      </c>
      <c r="N1146" s="9">
        <v>12.5510363333333</v>
      </c>
      <c r="O1146" s="9">
        <v>12.3993753333333</v>
      </c>
      <c r="P1146" s="9"/>
      <c r="Q1146" s="10"/>
      <c r="R1146" s="9"/>
      <c r="S1146" s="9">
        <v>2.2068764999999999</v>
      </c>
      <c r="T1146" s="1"/>
      <c r="U1146" s="1" t="s">
        <v>6149</v>
      </c>
      <c r="V1146" s="1"/>
      <c r="W1146" s="1"/>
      <c r="X1146" s="1"/>
      <c r="Y1146" s="1" t="s">
        <v>6150</v>
      </c>
    </row>
    <row r="1147" spans="1:25" ht="15">
      <c r="A1147" s="1" t="s">
        <v>6151</v>
      </c>
      <c r="B1147" s="1" t="s">
        <v>6152</v>
      </c>
      <c r="C1147" s="1"/>
      <c r="D1147" s="1" t="s">
        <v>6153</v>
      </c>
      <c r="E1147" s="1">
        <v>285</v>
      </c>
      <c r="F1147" s="1">
        <v>3.9999999999999997E-76</v>
      </c>
      <c r="G1147" s="4">
        <v>0.85</v>
      </c>
      <c r="H1147" s="9">
        <v>9.6259203333333296</v>
      </c>
      <c r="I1147" s="9">
        <v>7.53003656666667</v>
      </c>
      <c r="J1147" s="9">
        <v>7.2553776000000001</v>
      </c>
      <c r="K1147" s="9">
        <v>5.8190413000000003</v>
      </c>
      <c r="L1147" s="9">
        <v>8.5576716666666695</v>
      </c>
      <c r="M1147" s="9">
        <v>7.7175864666666696</v>
      </c>
      <c r="N1147" s="9">
        <v>7.2454516</v>
      </c>
      <c r="O1147" s="9">
        <v>6.9650108333333298</v>
      </c>
      <c r="P1147" s="9"/>
      <c r="Q1147" s="10"/>
      <c r="R1147" s="9"/>
      <c r="S1147" s="9">
        <v>2.2129462000000002</v>
      </c>
      <c r="T1147" s="1" t="s">
        <v>6154</v>
      </c>
      <c r="U1147" s="1" t="s">
        <v>6155</v>
      </c>
      <c r="V1147" s="1"/>
      <c r="W1147" s="1"/>
      <c r="X1147" s="1" t="s">
        <v>6156</v>
      </c>
      <c r="Y1147" s="1"/>
    </row>
    <row r="1148" spans="1:25" ht="15">
      <c r="A1148" s="1" t="s">
        <v>6157</v>
      </c>
      <c r="B1148" s="1" t="s">
        <v>6158</v>
      </c>
      <c r="C1148" s="1"/>
      <c r="D1148" s="1" t="s">
        <v>6159</v>
      </c>
      <c r="E1148" s="1">
        <v>555</v>
      </c>
      <c r="F1148" s="1" t="s">
        <v>1670</v>
      </c>
      <c r="G1148" s="4">
        <v>0.86</v>
      </c>
      <c r="H1148" s="9">
        <v>11.496359500000001</v>
      </c>
      <c r="I1148" s="9">
        <v>10.977420666666699</v>
      </c>
      <c r="J1148" s="9">
        <v>10.367079</v>
      </c>
      <c r="K1148" s="9">
        <v>8.8496313333333294</v>
      </c>
      <c r="L1148" s="9">
        <v>11.4147266666667</v>
      </c>
      <c r="M1148" s="9">
        <v>11.707985000000001</v>
      </c>
      <c r="N1148" s="9">
        <v>10.596746833333301</v>
      </c>
      <c r="O1148" s="9">
        <v>9.9989923333333302</v>
      </c>
      <c r="P1148" s="9"/>
      <c r="Q1148" s="10"/>
      <c r="R1148" s="9"/>
      <c r="S1148" s="9">
        <v>2.2181541999999999</v>
      </c>
      <c r="T1148" s="1" t="s">
        <v>6160</v>
      </c>
      <c r="U1148" s="1" t="s">
        <v>6161</v>
      </c>
      <c r="V1148" s="1" t="s">
        <v>6161</v>
      </c>
      <c r="W1148" s="1"/>
      <c r="X1148" s="1" t="s">
        <v>6162</v>
      </c>
      <c r="Y1148" s="1" t="s">
        <v>6163</v>
      </c>
    </row>
    <row r="1149" spans="1:25" ht="15">
      <c r="A1149" s="1" t="s">
        <v>6164</v>
      </c>
      <c r="B1149" s="1" t="s">
        <v>6165</v>
      </c>
      <c r="C1149" s="1" t="s">
        <v>6166</v>
      </c>
      <c r="D1149" s="1" t="s">
        <v>6167</v>
      </c>
      <c r="E1149" s="1">
        <v>214</v>
      </c>
      <c r="F1149" s="1">
        <v>1E-54</v>
      </c>
      <c r="G1149" s="4">
        <v>0.87</v>
      </c>
      <c r="H1149" s="9">
        <v>6.7571033333333297</v>
      </c>
      <c r="I1149" s="9">
        <v>11.753289666666699</v>
      </c>
      <c r="J1149" s="9">
        <v>11.199972666666699</v>
      </c>
      <c r="K1149" s="9">
        <v>9.4686866666666702</v>
      </c>
      <c r="L1149" s="9">
        <v>6.5772780333333296</v>
      </c>
      <c r="M1149" s="9">
        <v>11.485869166666699</v>
      </c>
      <c r="N1149" s="9">
        <v>11.0206223333333</v>
      </c>
      <c r="O1149" s="9">
        <v>10.6253993333333</v>
      </c>
      <c r="P1149" s="9"/>
      <c r="Q1149" s="10"/>
      <c r="R1149" s="9"/>
      <c r="S1149" s="9">
        <v>2.2294881000000002</v>
      </c>
      <c r="T1149" s="1" t="s">
        <v>6168</v>
      </c>
      <c r="U1149" s="1" t="s">
        <v>6169</v>
      </c>
      <c r="V1149" s="1" t="s">
        <v>6169</v>
      </c>
      <c r="W1149" s="1"/>
      <c r="X1149" s="1" t="s">
        <v>6170</v>
      </c>
      <c r="Y1149" s="1" t="s">
        <v>6171</v>
      </c>
    </row>
    <row r="1150" spans="1:25" ht="15">
      <c r="A1150" s="1" t="s">
        <v>6172</v>
      </c>
      <c r="B1150" s="1" t="s">
        <v>5926</v>
      </c>
      <c r="C1150" s="1" t="s">
        <v>5927</v>
      </c>
      <c r="D1150" s="1" t="s">
        <v>5928</v>
      </c>
      <c r="E1150" s="1">
        <v>260</v>
      </c>
      <c r="F1150" s="1">
        <v>3E-68</v>
      </c>
      <c r="G1150" s="4">
        <v>0.88</v>
      </c>
      <c r="H1150" s="9">
        <v>17.453658999999998</v>
      </c>
      <c r="I1150" s="9">
        <v>18.981336333333299</v>
      </c>
      <c r="J1150" s="9">
        <v>18.274108333333299</v>
      </c>
      <c r="K1150" s="9">
        <v>17.441219333333301</v>
      </c>
      <c r="L1150" s="9">
        <v>17.943957666666702</v>
      </c>
      <c r="M1150" s="9">
        <v>18.872263666666701</v>
      </c>
      <c r="N1150" s="9">
        <v>18.787223000000001</v>
      </c>
      <c r="O1150" s="9">
        <v>18.598973666666701</v>
      </c>
      <c r="P1150" s="9"/>
      <c r="Q1150" s="10"/>
      <c r="R1150" s="9"/>
      <c r="S1150" s="9">
        <v>2.2310965</v>
      </c>
      <c r="T1150" s="1" t="s">
        <v>6173</v>
      </c>
      <c r="U1150" s="1" t="s">
        <v>5930</v>
      </c>
      <c r="V1150" s="1"/>
      <c r="W1150" s="1"/>
      <c r="X1150" s="1" t="s">
        <v>6174</v>
      </c>
      <c r="Y1150" s="1" t="s">
        <v>6175</v>
      </c>
    </row>
    <row r="1151" spans="1:25" ht="15">
      <c r="A1151" s="1" t="s">
        <v>6176</v>
      </c>
      <c r="B1151" s="1" t="s">
        <v>6177</v>
      </c>
      <c r="C1151" s="1" t="s">
        <v>6178</v>
      </c>
      <c r="D1151" s="1" t="s">
        <v>6179</v>
      </c>
      <c r="E1151" s="1">
        <v>381</v>
      </c>
      <c r="F1151" s="1" t="s">
        <v>341</v>
      </c>
      <c r="G1151" s="4">
        <v>0.88</v>
      </c>
      <c r="H1151" s="9">
        <v>14.9258996666667</v>
      </c>
      <c r="I1151" s="9">
        <v>16.381313333333299</v>
      </c>
      <c r="J1151" s="9">
        <v>15.919942499999999</v>
      </c>
      <c r="K1151" s="9">
        <v>15.390772333333301</v>
      </c>
      <c r="L1151" s="9">
        <v>15.386099</v>
      </c>
      <c r="M1151" s="9">
        <v>16.534082000000001</v>
      </c>
      <c r="N1151" s="9">
        <v>16.747786000000001</v>
      </c>
      <c r="O1151" s="9">
        <v>16.551559333333302</v>
      </c>
      <c r="P1151" s="9"/>
      <c r="Q1151" s="10"/>
      <c r="R1151" s="9"/>
      <c r="S1151" s="9">
        <v>2.2357930000000001</v>
      </c>
      <c r="T1151" s="1"/>
      <c r="U1151" s="1" t="s">
        <v>6180</v>
      </c>
      <c r="V1151" s="1"/>
      <c r="W1151" s="1"/>
      <c r="X1151" s="1" t="s">
        <v>6181</v>
      </c>
      <c r="Y1151" s="1" t="s">
        <v>6175</v>
      </c>
    </row>
    <row r="1152" spans="1:25" ht="15">
      <c r="A1152" s="1" t="s">
        <v>6182</v>
      </c>
      <c r="B1152" s="1" t="s">
        <v>6183</v>
      </c>
      <c r="C1152" s="1" t="s">
        <v>6184</v>
      </c>
      <c r="D1152" s="1" t="s">
        <v>6185</v>
      </c>
      <c r="E1152" s="1">
        <v>1665</v>
      </c>
      <c r="F1152" s="1">
        <v>0</v>
      </c>
      <c r="G1152" s="4">
        <v>0.9</v>
      </c>
      <c r="H1152" s="9">
        <v>10.4266013333333</v>
      </c>
      <c r="I1152" s="9">
        <v>11.628615</v>
      </c>
      <c r="J1152" s="9">
        <v>11.4920286666667</v>
      </c>
      <c r="K1152" s="9">
        <v>13.7621825</v>
      </c>
      <c r="L1152" s="9">
        <v>12.0115108333333</v>
      </c>
      <c r="M1152" s="9">
        <v>13.150074999999999</v>
      </c>
      <c r="N1152" s="9">
        <v>13.5420316666667</v>
      </c>
      <c r="O1152" s="9">
        <v>14.930064</v>
      </c>
      <c r="P1152" s="9"/>
      <c r="Q1152" s="10"/>
      <c r="R1152" s="9"/>
      <c r="S1152" s="9">
        <v>2.2468173999999999</v>
      </c>
      <c r="T1152" s="1" t="s">
        <v>6186</v>
      </c>
      <c r="U1152" s="1" t="s">
        <v>6187</v>
      </c>
      <c r="V1152" s="1"/>
      <c r="W1152" s="1"/>
      <c r="X1152" s="1" t="s">
        <v>6188</v>
      </c>
      <c r="Y1152" s="1" t="s">
        <v>6189</v>
      </c>
    </row>
    <row r="1153" spans="1:25" ht="15">
      <c r="A1153" s="1" t="s">
        <v>6190</v>
      </c>
      <c r="B1153" s="1" t="s">
        <v>6191</v>
      </c>
      <c r="C1153" s="1" t="s">
        <v>6192</v>
      </c>
      <c r="D1153" s="1" t="s">
        <v>6193</v>
      </c>
      <c r="E1153" s="1">
        <v>658</v>
      </c>
      <c r="F1153" s="1">
        <v>0</v>
      </c>
      <c r="G1153" s="4">
        <v>0.9</v>
      </c>
      <c r="H1153" s="9">
        <v>12.14123</v>
      </c>
      <c r="I1153" s="9">
        <v>12.427725166666701</v>
      </c>
      <c r="J1153" s="9">
        <v>13.190136666666699</v>
      </c>
      <c r="K1153" s="9">
        <v>13.565051</v>
      </c>
      <c r="L1153" s="9">
        <v>12.196873999999999</v>
      </c>
      <c r="M1153" s="9">
        <v>12.2048256666667</v>
      </c>
      <c r="N1153" s="9">
        <v>13.562391999999999</v>
      </c>
      <c r="O1153" s="9">
        <v>14.736292666666699</v>
      </c>
      <c r="P1153" s="9"/>
      <c r="Q1153" s="10"/>
      <c r="R1153" s="9"/>
      <c r="S1153" s="9">
        <v>2.2520544999999998</v>
      </c>
      <c r="T1153" s="1" t="s">
        <v>6194</v>
      </c>
      <c r="U1153" s="1" t="s">
        <v>6195</v>
      </c>
      <c r="V1153" s="1"/>
      <c r="W1153" s="1"/>
      <c r="X1153" s="1" t="s">
        <v>6195</v>
      </c>
      <c r="Y1153" s="1"/>
    </row>
    <row r="1154" spans="1:25" ht="15">
      <c r="A1154" s="1" t="s">
        <v>6196</v>
      </c>
      <c r="B1154" s="1" t="s">
        <v>6197</v>
      </c>
      <c r="C1154" s="1"/>
      <c r="D1154" s="1" t="s">
        <v>86</v>
      </c>
      <c r="E1154" s="1">
        <v>712</v>
      </c>
      <c r="F1154" s="1">
        <v>0</v>
      </c>
      <c r="G1154" s="4">
        <v>0.87</v>
      </c>
      <c r="H1154" s="9">
        <v>10.404802999999999</v>
      </c>
      <c r="I1154" s="9">
        <v>11.543623333333301</v>
      </c>
      <c r="J1154" s="9">
        <v>11.617144</v>
      </c>
      <c r="K1154" s="9">
        <v>11.229875</v>
      </c>
      <c r="L1154" s="9">
        <v>11.8180816666667</v>
      </c>
      <c r="M1154" s="9">
        <v>12.024089999999999</v>
      </c>
      <c r="N1154" s="9">
        <v>12.056701333333301</v>
      </c>
      <c r="O1154" s="9">
        <v>12.4058955</v>
      </c>
      <c r="P1154" s="9"/>
      <c r="Q1154" s="10"/>
      <c r="R1154" s="9"/>
      <c r="S1154" s="9">
        <v>2.2595266999999999</v>
      </c>
      <c r="T1154" s="1" t="s">
        <v>6198</v>
      </c>
      <c r="U1154" s="1" t="s">
        <v>6199</v>
      </c>
      <c r="V1154" s="1" t="s">
        <v>6199</v>
      </c>
      <c r="W1154" s="1"/>
      <c r="X1154" s="1" t="s">
        <v>6200</v>
      </c>
      <c r="Y1154" s="1" t="s">
        <v>6201</v>
      </c>
    </row>
    <row r="1155" spans="1:25" ht="15">
      <c r="A1155" s="1" t="s">
        <v>6202</v>
      </c>
      <c r="B1155" s="1" t="s">
        <v>396</v>
      </c>
      <c r="C1155" s="1"/>
      <c r="D1155" s="1" t="s">
        <v>617</v>
      </c>
      <c r="E1155" s="1"/>
      <c r="F1155" s="1"/>
      <c r="G1155" s="1"/>
      <c r="H1155" s="9">
        <v>13.472139333333301</v>
      </c>
      <c r="I1155" s="9">
        <v>14.7482823333333</v>
      </c>
      <c r="J1155" s="9">
        <v>15.2537916666667</v>
      </c>
      <c r="K1155" s="9">
        <v>13.8782403333333</v>
      </c>
      <c r="L1155" s="9">
        <v>13.9735986666667</v>
      </c>
      <c r="M1155" s="9">
        <v>15.1517886666667</v>
      </c>
      <c r="N1155" s="9">
        <v>14.8884646666667</v>
      </c>
      <c r="O1155" s="9">
        <v>15.055289999999999</v>
      </c>
      <c r="P1155" s="9"/>
      <c r="Q1155" s="10"/>
      <c r="R1155" s="9"/>
      <c r="S1155" s="9">
        <v>2.2611403000000001</v>
      </c>
      <c r="T1155" s="1" t="s">
        <v>6203</v>
      </c>
      <c r="U1155" s="1" t="s">
        <v>6204</v>
      </c>
      <c r="V1155" s="1"/>
      <c r="W1155" s="1"/>
      <c r="X1155" s="1" t="s">
        <v>6205</v>
      </c>
      <c r="Y1155" s="1" t="s">
        <v>3111</v>
      </c>
    </row>
    <row r="1156" spans="1:25" ht="15">
      <c r="A1156" s="1" t="s">
        <v>6206</v>
      </c>
      <c r="B1156" s="1" t="s">
        <v>6207</v>
      </c>
      <c r="C1156" s="1" t="s">
        <v>6208</v>
      </c>
      <c r="D1156" s="1" t="s">
        <v>6209</v>
      </c>
      <c r="E1156" s="1">
        <v>396</v>
      </c>
      <c r="F1156" s="1" t="s">
        <v>1780</v>
      </c>
      <c r="G1156" s="4">
        <v>0.85</v>
      </c>
      <c r="H1156" s="9">
        <v>11.8293866666667</v>
      </c>
      <c r="I1156" s="9">
        <v>10.8787563333333</v>
      </c>
      <c r="J1156" s="9">
        <v>10.7129356666667</v>
      </c>
      <c r="K1156" s="9">
        <v>9.6500500000000002</v>
      </c>
      <c r="L1156" s="9">
        <v>11.8115513333333</v>
      </c>
      <c r="M1156" s="9">
        <v>10.9243853333333</v>
      </c>
      <c r="N1156" s="9">
        <v>10.937309000000001</v>
      </c>
      <c r="O1156" s="9">
        <v>10.8342023333333</v>
      </c>
      <c r="P1156" s="9"/>
      <c r="Q1156" s="10"/>
      <c r="R1156" s="9"/>
      <c r="S1156" s="9">
        <v>2.2722973999999998</v>
      </c>
      <c r="T1156" s="1" t="s">
        <v>6210</v>
      </c>
      <c r="U1156" s="1" t="s">
        <v>6211</v>
      </c>
      <c r="V1156" s="1" t="s">
        <v>6211</v>
      </c>
      <c r="W1156" s="1"/>
      <c r="X1156" s="1" t="s">
        <v>6212</v>
      </c>
      <c r="Y1156" s="1" t="s">
        <v>6213</v>
      </c>
    </row>
    <row r="1157" spans="1:25" ht="15">
      <c r="A1157" s="1" t="s">
        <v>6214</v>
      </c>
      <c r="B1157" s="1" t="s">
        <v>6215</v>
      </c>
      <c r="C1157" s="1" t="s">
        <v>6216</v>
      </c>
      <c r="D1157" s="1" t="s">
        <v>6217</v>
      </c>
      <c r="E1157" s="1">
        <v>206</v>
      </c>
      <c r="F1157" s="1">
        <v>3E-52</v>
      </c>
      <c r="G1157" s="4">
        <v>0.83</v>
      </c>
      <c r="H1157" s="9">
        <v>12.622256333333301</v>
      </c>
      <c r="I1157" s="9">
        <v>13.798890500000001</v>
      </c>
      <c r="J1157" s="9">
        <v>13.325599666666699</v>
      </c>
      <c r="K1157" s="9">
        <v>11.998923</v>
      </c>
      <c r="L1157" s="9">
        <v>12.808389333333301</v>
      </c>
      <c r="M1157" s="9">
        <v>14.075599333333299</v>
      </c>
      <c r="N1157" s="9">
        <v>13.6208438333333</v>
      </c>
      <c r="O1157" s="9">
        <v>13.183588</v>
      </c>
      <c r="P1157" s="9"/>
      <c r="Q1157" s="10"/>
      <c r="R1157" s="9"/>
      <c r="S1157" s="9">
        <v>2.273107</v>
      </c>
      <c r="T1157" s="1" t="s">
        <v>6218</v>
      </c>
      <c r="U1157" s="1" t="s">
        <v>6219</v>
      </c>
      <c r="V1157" s="1"/>
      <c r="W1157" s="1"/>
      <c r="X1157" s="1" t="s">
        <v>6220</v>
      </c>
      <c r="Y1157" s="1"/>
    </row>
    <row r="1158" spans="1:25" ht="15">
      <c r="A1158" s="1" t="s">
        <v>6221</v>
      </c>
      <c r="B1158" s="1" t="s">
        <v>6222</v>
      </c>
      <c r="C1158" s="1"/>
      <c r="D1158" s="1" t="s">
        <v>3909</v>
      </c>
      <c r="E1158" s="1">
        <v>186</v>
      </c>
      <c r="F1158" s="1">
        <v>4.0000000000000001E-46</v>
      </c>
      <c r="G1158" s="4">
        <v>0.91</v>
      </c>
      <c r="H1158" s="9">
        <v>9.0845693333333308</v>
      </c>
      <c r="I1158" s="9">
        <v>8.9865223333333297</v>
      </c>
      <c r="J1158" s="9">
        <v>9.04698766666667</v>
      </c>
      <c r="K1158" s="9">
        <v>7.6240980333333299</v>
      </c>
      <c r="L1158" s="9">
        <v>9.3658483333333304</v>
      </c>
      <c r="M1158" s="9">
        <v>8.9024593333333293</v>
      </c>
      <c r="N1158" s="9">
        <v>8.7560433333333307</v>
      </c>
      <c r="O1158" s="9">
        <v>8.8159609999999997</v>
      </c>
      <c r="P1158" s="9"/>
      <c r="Q1158" s="10"/>
      <c r="R1158" s="9"/>
      <c r="S1158" s="9">
        <v>2.2844747999999999</v>
      </c>
      <c r="T1158" s="1" t="s">
        <v>6223</v>
      </c>
      <c r="U1158" s="1" t="s">
        <v>6224</v>
      </c>
      <c r="V1158" s="1" t="s">
        <v>6224</v>
      </c>
      <c r="W1158" s="1"/>
      <c r="X1158" s="1" t="s">
        <v>6225</v>
      </c>
      <c r="Y1158" s="1" t="s">
        <v>6226</v>
      </c>
    </row>
    <row r="1159" spans="1:25" ht="15">
      <c r="A1159" s="1" t="s">
        <v>6227</v>
      </c>
      <c r="B1159" s="1" t="s">
        <v>6228</v>
      </c>
      <c r="C1159" s="1"/>
      <c r="D1159" s="1" t="s">
        <v>6229</v>
      </c>
      <c r="E1159" s="1">
        <v>139</v>
      </c>
      <c r="F1159" s="1">
        <v>6.9999999999999997E-32</v>
      </c>
      <c r="G1159" s="4">
        <v>0.85</v>
      </c>
      <c r="H1159" s="9">
        <v>10.5850478333333</v>
      </c>
      <c r="I1159" s="9">
        <v>10.651742666666699</v>
      </c>
      <c r="J1159" s="9">
        <v>10.760768666666699</v>
      </c>
      <c r="K1159" s="9">
        <v>8.6169673333333296</v>
      </c>
      <c r="L1159" s="9">
        <v>10.876708000000001</v>
      </c>
      <c r="M1159" s="9">
        <v>10.700611</v>
      </c>
      <c r="N1159" s="9">
        <v>10.7720873333333</v>
      </c>
      <c r="O1159" s="9">
        <v>9.8113298333333301</v>
      </c>
      <c r="P1159" s="9"/>
      <c r="Q1159" s="10"/>
      <c r="R1159" s="9"/>
      <c r="S1159" s="9">
        <v>2.2884370999999999</v>
      </c>
      <c r="T1159" s="1" t="s">
        <v>6230</v>
      </c>
      <c r="U1159" s="1" t="s">
        <v>6231</v>
      </c>
      <c r="V1159" s="1" t="s">
        <v>6231</v>
      </c>
      <c r="W1159" s="1"/>
      <c r="X1159" s="1" t="s">
        <v>6232</v>
      </c>
      <c r="Y1159" s="1" t="s">
        <v>6233</v>
      </c>
    </row>
    <row r="1160" spans="1:25" ht="15">
      <c r="A1160" s="1" t="s">
        <v>6234</v>
      </c>
      <c r="B1160" s="1" t="s">
        <v>6235</v>
      </c>
      <c r="C1160" s="1"/>
      <c r="D1160" s="1" t="s">
        <v>6236</v>
      </c>
      <c r="E1160" s="1">
        <v>892</v>
      </c>
      <c r="F1160" s="1">
        <v>0</v>
      </c>
      <c r="G1160" s="4">
        <v>0.86</v>
      </c>
      <c r="H1160" s="9">
        <v>12.4620653333333</v>
      </c>
      <c r="I1160" s="9">
        <v>11.156394333333299</v>
      </c>
      <c r="J1160" s="9">
        <v>11.653267</v>
      </c>
      <c r="K1160" s="9">
        <v>12.113759</v>
      </c>
      <c r="L1160" s="9">
        <v>11.847556000000001</v>
      </c>
      <c r="M1160" s="9">
        <v>11.195640166666699</v>
      </c>
      <c r="N1160" s="9">
        <v>11.98405</v>
      </c>
      <c r="O1160" s="9">
        <v>13.3202606666667</v>
      </c>
      <c r="P1160" s="9"/>
      <c r="Q1160" s="10"/>
      <c r="R1160" s="9"/>
      <c r="S1160" s="9">
        <v>2.3077724000000002</v>
      </c>
      <c r="T1160" s="1" t="s">
        <v>6237</v>
      </c>
      <c r="U1160" s="1" t="s">
        <v>6238</v>
      </c>
      <c r="V1160" s="1"/>
      <c r="W1160" s="1"/>
      <c r="X1160" s="1" t="s">
        <v>6239</v>
      </c>
      <c r="Y1160" s="1" t="s">
        <v>6240</v>
      </c>
    </row>
    <row r="1161" spans="1:25" ht="15">
      <c r="A1161" s="1" t="s">
        <v>6241</v>
      </c>
      <c r="B1161" s="1" t="s">
        <v>6242</v>
      </c>
      <c r="C1161" s="1"/>
      <c r="D1161" s="1" t="s">
        <v>6243</v>
      </c>
      <c r="E1161" s="1">
        <v>161</v>
      </c>
      <c r="F1161" s="1">
        <v>9.0000000000000002E-39</v>
      </c>
      <c r="G1161" s="4">
        <v>0.84</v>
      </c>
      <c r="H1161" s="9">
        <v>9.3801336666666693</v>
      </c>
      <c r="I1161" s="9">
        <v>11.407830666666699</v>
      </c>
      <c r="J1161" s="9">
        <v>9.6880413333333308</v>
      </c>
      <c r="K1161" s="9">
        <v>7.1081188666666701</v>
      </c>
      <c r="L1161" s="9">
        <v>9.2402713333333306</v>
      </c>
      <c r="M1161" s="9">
        <v>9.7590149999999998</v>
      </c>
      <c r="N1161" s="9">
        <v>9.2180066666666693</v>
      </c>
      <c r="O1161" s="9">
        <v>8.3172173333333301</v>
      </c>
      <c r="P1161" s="9"/>
      <c r="Q1161" s="10"/>
      <c r="R1161" s="9"/>
      <c r="S1161" s="9">
        <v>2.3119326</v>
      </c>
      <c r="T1161" s="1" t="s">
        <v>6244</v>
      </c>
      <c r="U1161" s="1" t="s">
        <v>6245</v>
      </c>
      <c r="V1161" s="1"/>
      <c r="W1161" s="1"/>
      <c r="X1161" s="1" t="s">
        <v>6245</v>
      </c>
      <c r="Y1161" s="1"/>
    </row>
    <row r="1162" spans="1:25" ht="15">
      <c r="A1162" s="1" t="s">
        <v>6246</v>
      </c>
      <c r="B1162" s="1" t="s">
        <v>6247</v>
      </c>
      <c r="C1162" s="1"/>
      <c r="D1162" s="1" t="s">
        <v>86</v>
      </c>
      <c r="E1162" s="1">
        <v>256</v>
      </c>
      <c r="F1162" s="1">
        <v>1.9999999999999999E-67</v>
      </c>
      <c r="G1162" s="4">
        <v>0.89</v>
      </c>
      <c r="H1162" s="9">
        <v>13.1483043333333</v>
      </c>
      <c r="I1162" s="9">
        <v>13.7788811666667</v>
      </c>
      <c r="J1162" s="9">
        <v>13.8874523333333</v>
      </c>
      <c r="K1162" s="9">
        <v>12.0797906666667</v>
      </c>
      <c r="L1162" s="9">
        <v>13.679538166666701</v>
      </c>
      <c r="M1162" s="9">
        <v>13.8509008333333</v>
      </c>
      <c r="N1162" s="9">
        <v>13.5239801666667</v>
      </c>
      <c r="O1162" s="9">
        <v>13.2904156666667</v>
      </c>
      <c r="P1162" s="9"/>
      <c r="Q1162" s="10"/>
      <c r="R1162" s="9"/>
      <c r="S1162" s="9">
        <v>2.3143783</v>
      </c>
      <c r="T1162" s="1" t="s">
        <v>6248</v>
      </c>
      <c r="U1162" s="1" t="s">
        <v>6249</v>
      </c>
      <c r="V1162" s="1" t="s">
        <v>6249</v>
      </c>
      <c r="W1162" s="1"/>
      <c r="X1162" s="1" t="s">
        <v>6250</v>
      </c>
      <c r="Y1162" s="1" t="s">
        <v>6251</v>
      </c>
    </row>
    <row r="1163" spans="1:25" ht="15">
      <c r="A1163" s="1" t="s">
        <v>6252</v>
      </c>
      <c r="B1163" s="1" t="s">
        <v>6253</v>
      </c>
      <c r="C1163" s="1" t="s">
        <v>6254</v>
      </c>
      <c r="D1163" s="1" t="s">
        <v>6255</v>
      </c>
      <c r="E1163" s="1">
        <v>1731</v>
      </c>
      <c r="F1163" s="1">
        <v>0</v>
      </c>
      <c r="G1163" s="4">
        <v>0.93</v>
      </c>
      <c r="H1163" s="9">
        <v>13.5378183333333</v>
      </c>
      <c r="I1163" s="9">
        <v>12.254951833333299</v>
      </c>
      <c r="J1163" s="9">
        <v>11.909913</v>
      </c>
      <c r="K1163" s="9">
        <v>12.36378</v>
      </c>
      <c r="L1163" s="9">
        <v>13.502397833333299</v>
      </c>
      <c r="M1163" s="9">
        <v>11.7669743333333</v>
      </c>
      <c r="N1163" s="9">
        <v>12.5450133333333</v>
      </c>
      <c r="O1163" s="9">
        <v>13.578148666666699</v>
      </c>
      <c r="P1163" s="9"/>
      <c r="Q1163" s="10"/>
      <c r="R1163" s="9"/>
      <c r="S1163" s="9">
        <v>2.3203909999999999</v>
      </c>
      <c r="T1163" s="1" t="s">
        <v>6256</v>
      </c>
      <c r="U1163" s="1" t="s">
        <v>6257</v>
      </c>
      <c r="V1163" s="1"/>
      <c r="W1163" s="1"/>
      <c r="X1163" s="1" t="s">
        <v>6257</v>
      </c>
      <c r="Y1163" s="1"/>
    </row>
    <row r="1164" spans="1:25" ht="15">
      <c r="A1164" s="1" t="s">
        <v>6258</v>
      </c>
      <c r="B1164" s="1" t="s">
        <v>6259</v>
      </c>
      <c r="C1164" s="1" t="s">
        <v>6260</v>
      </c>
      <c r="D1164" s="1" t="s">
        <v>6261</v>
      </c>
      <c r="E1164" s="1">
        <v>749</v>
      </c>
      <c r="F1164" s="1">
        <v>0</v>
      </c>
      <c r="G1164" s="4">
        <v>0.92</v>
      </c>
      <c r="H1164" s="9">
        <v>9.6216950000000008</v>
      </c>
      <c r="I1164" s="9">
        <v>10.167094666666699</v>
      </c>
      <c r="J1164" s="9">
        <v>10.978032333333299</v>
      </c>
      <c r="K1164" s="9">
        <v>10.405967333333299</v>
      </c>
      <c r="L1164" s="9">
        <v>10.665397499999999</v>
      </c>
      <c r="M1164" s="9">
        <v>10.531632333333301</v>
      </c>
      <c r="N1164" s="9">
        <v>11.1379466666667</v>
      </c>
      <c r="O1164" s="9">
        <v>11.6245196666667</v>
      </c>
      <c r="P1164" s="9"/>
      <c r="Q1164" s="10"/>
      <c r="R1164" s="9"/>
      <c r="S1164" s="9">
        <v>2.3271313</v>
      </c>
      <c r="T1164" s="1" t="s">
        <v>6262</v>
      </c>
      <c r="U1164" s="1" t="s">
        <v>6263</v>
      </c>
      <c r="V1164" s="1"/>
      <c r="W1164" s="1" t="s">
        <v>6264</v>
      </c>
      <c r="X1164" s="1" t="s">
        <v>6265</v>
      </c>
      <c r="Y1164" s="1" t="s">
        <v>6266</v>
      </c>
    </row>
    <row r="1165" spans="1:25" ht="15">
      <c r="A1165" s="1" t="s">
        <v>6267</v>
      </c>
      <c r="B1165" s="1" t="s">
        <v>6093</v>
      </c>
      <c r="C1165" s="1" t="s">
        <v>6268</v>
      </c>
      <c r="D1165" s="1" t="s">
        <v>6095</v>
      </c>
      <c r="E1165" s="1">
        <v>410</v>
      </c>
      <c r="F1165" s="1" t="s">
        <v>786</v>
      </c>
      <c r="G1165" s="4">
        <v>0.92</v>
      </c>
      <c r="H1165" s="9">
        <v>17.577562666666701</v>
      </c>
      <c r="I1165" s="9">
        <v>15.022128666666701</v>
      </c>
      <c r="J1165" s="9">
        <v>14.366759333333301</v>
      </c>
      <c r="K1165" s="9">
        <v>13.3470286666667</v>
      </c>
      <c r="L1165" s="9">
        <v>17.1509823333333</v>
      </c>
      <c r="M1165" s="9">
        <v>15.044324</v>
      </c>
      <c r="N1165" s="9">
        <v>14.8810203333333</v>
      </c>
      <c r="O1165" s="9">
        <v>14.567197</v>
      </c>
      <c r="P1165" s="9"/>
      <c r="Q1165" s="10"/>
      <c r="R1165" s="9"/>
      <c r="S1165" s="9">
        <v>2.3297371999999998</v>
      </c>
      <c r="T1165" s="1" t="s">
        <v>6269</v>
      </c>
      <c r="U1165" s="1" t="s">
        <v>6270</v>
      </c>
      <c r="V1165" s="1"/>
      <c r="W1165" s="1"/>
      <c r="X1165" s="1" t="s">
        <v>6271</v>
      </c>
      <c r="Y1165" s="1"/>
    </row>
    <row r="1166" spans="1:25" ht="15">
      <c r="A1166" s="1" t="s">
        <v>6272</v>
      </c>
      <c r="B1166" s="1" t="s">
        <v>6273</v>
      </c>
      <c r="C1166" s="1"/>
      <c r="D1166" s="1" t="s">
        <v>86</v>
      </c>
      <c r="E1166" s="1">
        <v>1053</v>
      </c>
      <c r="F1166" s="1">
        <v>0</v>
      </c>
      <c r="G1166" s="4">
        <v>0.89</v>
      </c>
      <c r="H1166" s="9">
        <v>14.068405</v>
      </c>
      <c r="I1166" s="9">
        <v>11.896893333333299</v>
      </c>
      <c r="J1166" s="9">
        <v>10.813780833333301</v>
      </c>
      <c r="K1166" s="9">
        <v>9.3806879999999992</v>
      </c>
      <c r="L1166" s="9">
        <v>13.3433303333333</v>
      </c>
      <c r="M1166" s="9">
        <v>12.205068000000001</v>
      </c>
      <c r="N1166" s="9">
        <v>11.056393999999999</v>
      </c>
      <c r="O1166" s="9">
        <v>10.6045833333333</v>
      </c>
      <c r="P1166" s="9"/>
      <c r="Q1166" s="10"/>
      <c r="R1166" s="9"/>
      <c r="S1166" s="9">
        <v>2.3357665999999999</v>
      </c>
      <c r="T1166" s="1" t="s">
        <v>6274</v>
      </c>
      <c r="U1166" s="1" t="s">
        <v>6275</v>
      </c>
      <c r="V1166" s="1"/>
      <c r="W1166" s="1"/>
      <c r="X1166" s="1" t="s">
        <v>6276</v>
      </c>
      <c r="Y1166" s="1" t="s">
        <v>6277</v>
      </c>
    </row>
    <row r="1167" spans="1:25" ht="15">
      <c r="A1167" s="1" t="s">
        <v>6278</v>
      </c>
      <c r="B1167" s="1" t="s">
        <v>6279</v>
      </c>
      <c r="C1167" s="1"/>
      <c r="D1167" s="1" t="s">
        <v>6280</v>
      </c>
      <c r="E1167" s="1">
        <v>523</v>
      </c>
      <c r="F1167" s="1" t="s">
        <v>1632</v>
      </c>
      <c r="G1167" s="4">
        <v>0.91</v>
      </c>
      <c r="H1167" s="9">
        <v>10.911505333333301</v>
      </c>
      <c r="I1167" s="9">
        <v>11.5500376666667</v>
      </c>
      <c r="J1167" s="9">
        <v>12.644541</v>
      </c>
      <c r="K1167" s="9">
        <v>13.090743</v>
      </c>
      <c r="L1167" s="9">
        <v>11.1570253333333</v>
      </c>
      <c r="M1167" s="9">
        <v>11.4057166666667</v>
      </c>
      <c r="N1167" s="9">
        <v>13.301043999999999</v>
      </c>
      <c r="O1167" s="9">
        <v>14.321955000000001</v>
      </c>
      <c r="P1167" s="9"/>
      <c r="Q1167" s="10"/>
      <c r="R1167" s="9"/>
      <c r="S1167" s="9">
        <v>2.3476423999999998</v>
      </c>
      <c r="T1167" s="1" t="s">
        <v>6281</v>
      </c>
      <c r="U1167" s="1" t="s">
        <v>6282</v>
      </c>
      <c r="V1167" s="1"/>
      <c r="W1167" s="1"/>
      <c r="X1167" s="1" t="s">
        <v>6283</v>
      </c>
      <c r="Y1167" s="1"/>
    </row>
    <row r="1168" spans="1:25" ht="15">
      <c r="A1168" s="1" t="s">
        <v>6284</v>
      </c>
      <c r="B1168" s="1" t="s">
        <v>6285</v>
      </c>
      <c r="C1168" s="1"/>
      <c r="D1168" s="1" t="s">
        <v>86</v>
      </c>
      <c r="E1168" s="1">
        <v>716</v>
      </c>
      <c r="F1168" s="1">
        <v>0</v>
      </c>
      <c r="G1168" s="4">
        <v>0.87</v>
      </c>
      <c r="H1168" s="9">
        <v>13.7404953333333</v>
      </c>
      <c r="I1168" s="9">
        <v>11.082093499999999</v>
      </c>
      <c r="J1168" s="9">
        <v>10.724662333333301</v>
      </c>
      <c r="K1168" s="9">
        <v>10.692859666666701</v>
      </c>
      <c r="L1168" s="9">
        <v>12.970682</v>
      </c>
      <c r="M1168" s="9">
        <v>11.075813</v>
      </c>
      <c r="N1168" s="9">
        <v>11.282178999999999</v>
      </c>
      <c r="O1168" s="9">
        <v>11.932026</v>
      </c>
      <c r="P1168" s="9"/>
      <c r="Q1168" s="10"/>
      <c r="R1168" s="9"/>
      <c r="S1168" s="9">
        <v>2.3606207000000001</v>
      </c>
      <c r="T1168" s="1" t="s">
        <v>6286</v>
      </c>
      <c r="U1168" s="1" t="s">
        <v>6287</v>
      </c>
      <c r="V1168" s="1"/>
      <c r="W1168" s="1"/>
      <c r="X1168" s="1" t="s">
        <v>6288</v>
      </c>
      <c r="Y1168" s="1" t="s">
        <v>6289</v>
      </c>
    </row>
    <row r="1169" spans="1:25" ht="15">
      <c r="A1169" s="1" t="s">
        <v>6290</v>
      </c>
      <c r="B1169" s="1" t="s">
        <v>6291</v>
      </c>
      <c r="C1169" s="1" t="s">
        <v>6292</v>
      </c>
      <c r="D1169" s="1" t="s">
        <v>6293</v>
      </c>
      <c r="E1169" s="1">
        <v>1003</v>
      </c>
      <c r="F1169" s="1">
        <v>0</v>
      </c>
      <c r="G1169" s="4">
        <v>0.9</v>
      </c>
      <c r="H1169" s="9">
        <v>14.331977333333301</v>
      </c>
      <c r="I1169" s="9">
        <v>14.317467000000001</v>
      </c>
      <c r="J1169" s="9">
        <v>13.3842846666667</v>
      </c>
      <c r="K1169" s="9">
        <v>12.989015666666701</v>
      </c>
      <c r="L1169" s="9">
        <v>15.276142999999999</v>
      </c>
      <c r="M1169" s="9">
        <v>14.6132066666667</v>
      </c>
      <c r="N1169" s="9">
        <v>13.607257666666699</v>
      </c>
      <c r="O1169" s="9">
        <v>14.2305736666667</v>
      </c>
      <c r="P1169" s="9"/>
      <c r="Q1169" s="10"/>
      <c r="R1169" s="9"/>
      <c r="S1169" s="9">
        <v>2.3645407999999999</v>
      </c>
      <c r="T1169" s="1" t="s">
        <v>6294</v>
      </c>
      <c r="U1169" s="1" t="s">
        <v>6295</v>
      </c>
      <c r="V1169" s="1"/>
      <c r="W1169" s="1"/>
      <c r="X1169" s="1" t="s">
        <v>6295</v>
      </c>
      <c r="Y1169" s="1"/>
    </row>
    <row r="1170" spans="1:25" ht="15">
      <c r="A1170" s="1" t="s">
        <v>6296</v>
      </c>
      <c r="B1170" s="1" t="s">
        <v>6297</v>
      </c>
      <c r="C1170" s="1"/>
      <c r="D1170" s="1" t="s">
        <v>6298</v>
      </c>
      <c r="E1170" s="1">
        <v>285</v>
      </c>
      <c r="F1170" s="1">
        <v>3.9999999999999997E-76</v>
      </c>
      <c r="G1170" s="4">
        <v>0.89</v>
      </c>
      <c r="H1170" s="9">
        <v>11.9453676666667</v>
      </c>
      <c r="I1170" s="9">
        <v>12.599732166666699</v>
      </c>
      <c r="J1170" s="9">
        <v>12.454957333333301</v>
      </c>
      <c r="K1170" s="9">
        <v>11.070226</v>
      </c>
      <c r="L1170" s="9">
        <v>12.3746468333333</v>
      </c>
      <c r="M1170" s="9">
        <v>12.7054131666667</v>
      </c>
      <c r="N1170" s="9">
        <v>12.5866823333333</v>
      </c>
      <c r="O1170" s="9">
        <v>12.311809999999999</v>
      </c>
      <c r="P1170" s="9"/>
      <c r="Q1170" s="10"/>
      <c r="R1170" s="9"/>
      <c r="S1170" s="9">
        <v>2.3645813000000002</v>
      </c>
      <c r="T1170" s="1" t="s">
        <v>6299</v>
      </c>
      <c r="U1170" s="1" t="s">
        <v>6300</v>
      </c>
      <c r="V1170" s="1" t="s">
        <v>6300</v>
      </c>
      <c r="W1170" s="1"/>
      <c r="X1170" s="1" t="s">
        <v>6301</v>
      </c>
      <c r="Y1170" s="1" t="s">
        <v>6302</v>
      </c>
    </row>
    <row r="1171" spans="1:25" ht="15">
      <c r="A1171" s="1" t="s">
        <v>6303</v>
      </c>
      <c r="B1171" s="1" t="s">
        <v>6304</v>
      </c>
      <c r="C1171" s="1" t="s">
        <v>6305</v>
      </c>
      <c r="D1171" s="1" t="s">
        <v>6306</v>
      </c>
      <c r="E1171" s="1">
        <v>628</v>
      </c>
      <c r="F1171" s="1" t="s">
        <v>57</v>
      </c>
      <c r="G1171" s="4">
        <v>0.86</v>
      </c>
      <c r="H1171" s="9">
        <v>11.8657275</v>
      </c>
      <c r="I1171" s="9">
        <v>11.200848333333299</v>
      </c>
      <c r="J1171" s="9">
        <v>11.1315031666667</v>
      </c>
      <c r="K1171" s="9">
        <v>12.173045999999999</v>
      </c>
      <c r="L1171" s="9">
        <v>11.648998000000001</v>
      </c>
      <c r="M1171" s="9">
        <v>11.678564</v>
      </c>
      <c r="N1171" s="9">
        <v>12.543544000000001</v>
      </c>
      <c r="O1171" s="9">
        <v>13.4147395</v>
      </c>
      <c r="P1171" s="9"/>
      <c r="Q1171" s="10"/>
      <c r="R1171" s="9"/>
      <c r="S1171" s="9">
        <v>2.3647580000000001</v>
      </c>
      <c r="T1171" s="1"/>
      <c r="U1171" s="1" t="s">
        <v>6307</v>
      </c>
      <c r="V1171" s="1"/>
      <c r="W1171" s="1"/>
      <c r="X1171" s="1"/>
      <c r="Y1171" s="1"/>
    </row>
    <row r="1172" spans="1:25" ht="15">
      <c r="A1172" s="1" t="s">
        <v>6308</v>
      </c>
      <c r="B1172" s="1" t="s">
        <v>6309</v>
      </c>
      <c r="C1172" s="1" t="s">
        <v>6310</v>
      </c>
      <c r="D1172" s="1" t="s">
        <v>6311</v>
      </c>
      <c r="E1172" s="1">
        <v>289</v>
      </c>
      <c r="F1172" s="1">
        <v>3.9999999999999997E-77</v>
      </c>
      <c r="G1172" s="4">
        <v>0.82</v>
      </c>
      <c r="H1172" s="9">
        <v>12.479564</v>
      </c>
      <c r="I1172" s="9">
        <v>13.095150333333301</v>
      </c>
      <c r="J1172" s="9">
        <v>13.2046853333333</v>
      </c>
      <c r="K1172" s="9">
        <v>14.4379873333333</v>
      </c>
      <c r="L1172" s="9">
        <v>12.7180006666667</v>
      </c>
      <c r="M1172" s="9">
        <v>13.464683000000001</v>
      </c>
      <c r="N1172" s="9">
        <v>14.7566466666667</v>
      </c>
      <c r="O1172" s="9">
        <v>15.680103000000001</v>
      </c>
      <c r="P1172" s="9"/>
      <c r="Q1172" s="10"/>
      <c r="R1172" s="9"/>
      <c r="S1172" s="9">
        <v>2.3654519999999999</v>
      </c>
      <c r="T1172" s="1" t="s">
        <v>6312</v>
      </c>
      <c r="U1172" s="1" t="s">
        <v>6313</v>
      </c>
      <c r="V1172" s="1"/>
      <c r="W1172" s="1"/>
      <c r="X1172" s="1" t="s">
        <v>6314</v>
      </c>
      <c r="Y1172" s="1" t="s">
        <v>6315</v>
      </c>
    </row>
    <row r="1173" spans="1:25" ht="15">
      <c r="A1173" s="1" t="s">
        <v>6316</v>
      </c>
      <c r="B1173" s="1" t="s">
        <v>6317</v>
      </c>
      <c r="C1173" s="1"/>
      <c r="D1173" s="1" t="s">
        <v>6318</v>
      </c>
      <c r="E1173" s="1">
        <v>77.8</v>
      </c>
      <c r="F1173" s="1">
        <v>2.0000000000000001E-13</v>
      </c>
      <c r="G1173" s="4">
        <v>0.97</v>
      </c>
      <c r="H1173" s="9">
        <v>9.2377529999999997</v>
      </c>
      <c r="I1173" s="9">
        <v>7.5191686333333303</v>
      </c>
      <c r="J1173" s="9">
        <v>7.0017628666666702</v>
      </c>
      <c r="K1173" s="9">
        <v>5.9087007666666702</v>
      </c>
      <c r="L1173" s="9">
        <v>8.2326739999999994</v>
      </c>
      <c r="M1173" s="9">
        <v>7.8660926666666704</v>
      </c>
      <c r="N1173" s="9">
        <v>6.8306399666666699</v>
      </c>
      <c r="O1173" s="9">
        <v>7.1573102999999998</v>
      </c>
      <c r="P1173" s="9"/>
      <c r="Q1173" s="10"/>
      <c r="R1173" s="9"/>
      <c r="S1173" s="9">
        <v>2.3761230000000002</v>
      </c>
      <c r="T1173" s="1"/>
      <c r="U1173" s="1" t="s">
        <v>6319</v>
      </c>
      <c r="V1173" s="1"/>
      <c r="W1173" s="1"/>
      <c r="X1173" s="1"/>
      <c r="Y1173" s="1"/>
    </row>
    <row r="1174" spans="1:25" ht="15">
      <c r="A1174" s="1" t="s">
        <v>6320</v>
      </c>
      <c r="B1174" s="1" t="s">
        <v>6321</v>
      </c>
      <c r="C1174" s="1"/>
      <c r="D1174" s="1" t="s">
        <v>86</v>
      </c>
      <c r="E1174" s="1">
        <v>113</v>
      </c>
      <c r="F1174" s="1">
        <v>3E-24</v>
      </c>
      <c r="G1174" s="4">
        <v>0.8</v>
      </c>
      <c r="H1174" s="9">
        <v>16.487624666666701</v>
      </c>
      <c r="I1174" s="9">
        <v>16.777188666666699</v>
      </c>
      <c r="J1174" s="9">
        <v>15.9402026666667</v>
      </c>
      <c r="K1174" s="9">
        <v>14.5056976666667</v>
      </c>
      <c r="L1174" s="9">
        <v>16.714729999999999</v>
      </c>
      <c r="M1174" s="9">
        <v>16.870719999999999</v>
      </c>
      <c r="N1174" s="9">
        <v>17.118973666666701</v>
      </c>
      <c r="O1174" s="9">
        <v>15.755632333333301</v>
      </c>
      <c r="P1174" s="9"/>
      <c r="Q1174" s="10"/>
      <c r="R1174" s="9"/>
      <c r="S1174" s="9">
        <v>2.3783042000000001</v>
      </c>
      <c r="T1174" s="1" t="s">
        <v>6322</v>
      </c>
      <c r="U1174" s="1" t="s">
        <v>6323</v>
      </c>
      <c r="V1174" s="1"/>
      <c r="W1174" s="1"/>
      <c r="X1174" s="1" t="s">
        <v>6324</v>
      </c>
      <c r="Y1174" s="1"/>
    </row>
    <row r="1175" spans="1:25" ht="15">
      <c r="A1175" s="1" t="s">
        <v>6325</v>
      </c>
      <c r="B1175" s="1" t="s">
        <v>396</v>
      </c>
      <c r="C1175" s="1"/>
      <c r="D1175" s="1" t="s">
        <v>617</v>
      </c>
      <c r="E1175" s="1"/>
      <c r="F1175" s="1"/>
      <c r="G1175" s="1"/>
      <c r="H1175" s="9">
        <v>16.846534666666699</v>
      </c>
      <c r="I1175" s="9">
        <v>14.5096803333333</v>
      </c>
      <c r="J1175" s="9">
        <v>14.149843666666699</v>
      </c>
      <c r="K1175" s="9">
        <v>12.824694166666699</v>
      </c>
      <c r="L1175" s="9">
        <v>16.513801000000001</v>
      </c>
      <c r="M1175" s="9">
        <v>14.591837</v>
      </c>
      <c r="N1175" s="9">
        <v>14.409756</v>
      </c>
      <c r="O1175" s="9">
        <v>14.076534000000001</v>
      </c>
      <c r="P1175" s="9"/>
      <c r="Q1175" s="10"/>
      <c r="R1175" s="9"/>
      <c r="S1175" s="9">
        <v>2.3814489999999999</v>
      </c>
      <c r="T1175" s="1"/>
      <c r="U1175" s="1" t="s">
        <v>6326</v>
      </c>
      <c r="V1175" s="1"/>
      <c r="W1175" s="1"/>
      <c r="X1175" s="1"/>
      <c r="Y1175" s="1"/>
    </row>
    <row r="1176" spans="1:25" ht="15">
      <c r="A1176" s="1" t="s">
        <v>6327</v>
      </c>
      <c r="B1176" s="1" t="s">
        <v>6328</v>
      </c>
      <c r="C1176" s="1"/>
      <c r="D1176" s="1" t="s">
        <v>6329</v>
      </c>
      <c r="E1176" s="1">
        <v>916</v>
      </c>
      <c r="F1176" s="1">
        <v>0</v>
      </c>
      <c r="G1176" s="4">
        <v>0.91</v>
      </c>
      <c r="H1176" s="9">
        <v>16.342064000000001</v>
      </c>
      <c r="I1176" s="9">
        <v>16.6390493333333</v>
      </c>
      <c r="J1176" s="9">
        <v>16.8918763333333</v>
      </c>
      <c r="K1176" s="9">
        <v>16.1968623333333</v>
      </c>
      <c r="L1176" s="9">
        <v>16.391874333333298</v>
      </c>
      <c r="M1176" s="9">
        <v>16.886226666666701</v>
      </c>
      <c r="N1176" s="9">
        <v>17.331255333333299</v>
      </c>
      <c r="O1176" s="9">
        <v>17.4520843333333</v>
      </c>
      <c r="P1176" s="9"/>
      <c r="Q1176" s="10"/>
      <c r="R1176" s="9"/>
      <c r="S1176" s="9">
        <v>2.3870391999999998</v>
      </c>
      <c r="T1176" s="1"/>
      <c r="U1176" s="1" t="s">
        <v>6330</v>
      </c>
      <c r="V1176" s="1"/>
      <c r="W1176" s="1"/>
      <c r="X1176" s="1"/>
      <c r="Y1176" s="1"/>
    </row>
    <row r="1177" spans="1:25" ht="15">
      <c r="A1177" s="1" t="s">
        <v>6331</v>
      </c>
      <c r="B1177" s="1" t="s">
        <v>6332</v>
      </c>
      <c r="C1177" s="1" t="s">
        <v>6333</v>
      </c>
      <c r="D1177" s="1" t="s">
        <v>6334</v>
      </c>
      <c r="E1177" s="1">
        <v>1205</v>
      </c>
      <c r="F1177" s="1">
        <v>0</v>
      </c>
      <c r="G1177" s="4">
        <v>0.83</v>
      </c>
      <c r="H1177" s="9">
        <v>9.8746066666666703</v>
      </c>
      <c r="I1177" s="9">
        <v>10.531732</v>
      </c>
      <c r="J1177" s="9">
        <v>10.005251166666699</v>
      </c>
      <c r="K1177" s="9">
        <v>8.6997763333333307</v>
      </c>
      <c r="L1177" s="9">
        <v>11.325269333333299</v>
      </c>
      <c r="M1177" s="9">
        <v>10.2917756666667</v>
      </c>
      <c r="N1177" s="9">
        <v>10.691622499999999</v>
      </c>
      <c r="O1177" s="9">
        <v>9.9552966666666691</v>
      </c>
      <c r="P1177" s="9"/>
      <c r="Q1177" s="10"/>
      <c r="R1177" s="9"/>
      <c r="S1177" s="9">
        <v>2.3875318000000001</v>
      </c>
      <c r="T1177" s="1" t="s">
        <v>6335</v>
      </c>
      <c r="U1177" s="1" t="s">
        <v>6336</v>
      </c>
      <c r="V1177" s="1"/>
      <c r="W1177" s="1"/>
      <c r="X1177" s="1" t="s">
        <v>6337</v>
      </c>
      <c r="Y1177" s="1" t="s">
        <v>6338</v>
      </c>
    </row>
    <row r="1178" spans="1:25" ht="15">
      <c r="A1178" s="1" t="s">
        <v>6339</v>
      </c>
      <c r="B1178" s="1" t="s">
        <v>6340</v>
      </c>
      <c r="C1178" s="1"/>
      <c r="D1178" s="1" t="s">
        <v>6341</v>
      </c>
      <c r="E1178" s="1">
        <v>507</v>
      </c>
      <c r="F1178" s="1" t="s">
        <v>4832</v>
      </c>
      <c r="G1178" s="4">
        <v>0.87</v>
      </c>
      <c r="H1178" s="9">
        <v>10.4898216666667</v>
      </c>
      <c r="I1178" s="9">
        <v>9.140822</v>
      </c>
      <c r="J1178" s="9">
        <v>9.6632346666666695</v>
      </c>
      <c r="K1178" s="9">
        <v>7.4047578999999999</v>
      </c>
      <c r="L1178" s="9">
        <v>10.0936753333333</v>
      </c>
      <c r="M1178" s="9">
        <v>9.5762756666666693</v>
      </c>
      <c r="N1178" s="9">
        <v>10.095822</v>
      </c>
      <c r="O1178" s="9">
        <v>8.661486</v>
      </c>
      <c r="P1178" s="9"/>
      <c r="Q1178" s="10"/>
      <c r="R1178" s="9"/>
      <c r="S1178" s="9">
        <v>2.3895330000000001</v>
      </c>
      <c r="T1178" s="1" t="s">
        <v>6342</v>
      </c>
      <c r="U1178" s="1" t="s">
        <v>6343</v>
      </c>
      <c r="V1178" s="1" t="s">
        <v>6343</v>
      </c>
      <c r="W1178" s="1"/>
      <c r="X1178" s="1" t="s">
        <v>6344</v>
      </c>
      <c r="Y1178" s="1" t="s">
        <v>6345</v>
      </c>
    </row>
    <row r="1179" spans="1:25" ht="15">
      <c r="A1179" s="1" t="s">
        <v>6346</v>
      </c>
      <c r="B1179" s="1" t="s">
        <v>6347</v>
      </c>
      <c r="C1179" s="1"/>
      <c r="D1179" s="1" t="s">
        <v>86</v>
      </c>
      <c r="E1179" s="1">
        <v>494</v>
      </c>
      <c r="F1179" s="1" t="s">
        <v>536</v>
      </c>
      <c r="G1179" s="4">
        <v>0.83</v>
      </c>
      <c r="H1179" s="9">
        <v>11.2109326666667</v>
      </c>
      <c r="I1179" s="9">
        <v>12.783201</v>
      </c>
      <c r="J1179" s="9">
        <v>13.807295</v>
      </c>
      <c r="K1179" s="9">
        <v>11.802635</v>
      </c>
      <c r="L1179" s="9">
        <v>12.0444436666667</v>
      </c>
      <c r="M1179" s="9">
        <v>12.6035636666667</v>
      </c>
      <c r="N1179" s="9">
        <v>13.889276666666699</v>
      </c>
      <c r="O1179" s="9">
        <v>13.061944</v>
      </c>
      <c r="P1179" s="9"/>
      <c r="Q1179" s="10"/>
      <c r="R1179" s="9"/>
      <c r="S1179" s="9">
        <v>2.3938085999999998</v>
      </c>
      <c r="T1179" s="1" t="s">
        <v>6348</v>
      </c>
      <c r="U1179" s="1" t="s">
        <v>6349</v>
      </c>
      <c r="V1179" s="1" t="s">
        <v>6349</v>
      </c>
      <c r="W1179" s="1"/>
      <c r="X1179" s="1" t="s">
        <v>6350</v>
      </c>
      <c r="Y1179" s="1" t="s">
        <v>6351</v>
      </c>
    </row>
    <row r="1180" spans="1:25" ht="15">
      <c r="A1180" s="1" t="s">
        <v>6352</v>
      </c>
      <c r="B1180" s="1" t="s">
        <v>6353</v>
      </c>
      <c r="C1180" s="1" t="s">
        <v>6354</v>
      </c>
      <c r="D1180" s="1" t="s">
        <v>6355</v>
      </c>
      <c r="E1180" s="1">
        <v>426</v>
      </c>
      <c r="F1180" s="1" t="s">
        <v>24</v>
      </c>
      <c r="G1180" s="4">
        <v>0.89</v>
      </c>
      <c r="H1180" s="9">
        <v>14.561187</v>
      </c>
      <c r="I1180" s="9">
        <v>12.3105906666667</v>
      </c>
      <c r="J1180" s="9">
        <v>11.847135</v>
      </c>
      <c r="K1180" s="9">
        <v>11.482668666666701</v>
      </c>
      <c r="L1180" s="9">
        <v>13.8151666666667</v>
      </c>
      <c r="M1180" s="9">
        <v>12.480713</v>
      </c>
      <c r="N1180" s="9">
        <v>12.5616683333333</v>
      </c>
      <c r="O1180" s="9">
        <v>12.742362</v>
      </c>
      <c r="P1180" s="9"/>
      <c r="Q1180" s="10"/>
      <c r="R1180" s="9"/>
      <c r="S1180" s="9">
        <v>2.3944480000000001</v>
      </c>
      <c r="T1180" s="1" t="s">
        <v>6356</v>
      </c>
      <c r="U1180" s="1" t="s">
        <v>6357</v>
      </c>
      <c r="V1180" s="1" t="s">
        <v>6357</v>
      </c>
      <c r="W1180" s="1"/>
      <c r="X1180" s="1" t="s">
        <v>6358</v>
      </c>
      <c r="Y1180" s="1" t="s">
        <v>6359</v>
      </c>
    </row>
    <row r="1181" spans="1:25" ht="15">
      <c r="A1181" s="1" t="s">
        <v>6360</v>
      </c>
      <c r="B1181" s="1" t="s">
        <v>6361</v>
      </c>
      <c r="C1181" s="1" t="s">
        <v>6362</v>
      </c>
      <c r="D1181" s="1" t="s">
        <v>6363</v>
      </c>
      <c r="E1181" s="1">
        <v>698</v>
      </c>
      <c r="F1181" s="1">
        <v>0</v>
      </c>
      <c r="G1181" s="4">
        <v>0.88</v>
      </c>
      <c r="H1181" s="9">
        <v>15.2991573333333</v>
      </c>
      <c r="I1181" s="9">
        <v>13.054427666666699</v>
      </c>
      <c r="J1181" s="9">
        <v>12.615985666666701</v>
      </c>
      <c r="K1181" s="9">
        <v>11.915055000000001</v>
      </c>
      <c r="L1181" s="9">
        <v>15.2849046666667</v>
      </c>
      <c r="M1181" s="9">
        <v>13.5605543333333</v>
      </c>
      <c r="N1181" s="9">
        <v>13.6764613333333</v>
      </c>
      <c r="O1181" s="9">
        <v>13.1829395</v>
      </c>
      <c r="P1181" s="9"/>
      <c r="Q1181" s="10"/>
      <c r="R1181" s="9"/>
      <c r="S1181" s="9">
        <v>2.4080846</v>
      </c>
      <c r="T1181" s="1" t="s">
        <v>6364</v>
      </c>
      <c r="U1181" s="1" t="s">
        <v>6365</v>
      </c>
      <c r="V1181" s="1" t="s">
        <v>6365</v>
      </c>
      <c r="W1181" s="1"/>
      <c r="X1181" s="1" t="s">
        <v>6366</v>
      </c>
      <c r="Y1181" s="1" t="s">
        <v>6367</v>
      </c>
    </row>
    <row r="1182" spans="1:25" ht="15">
      <c r="A1182" s="1" t="s">
        <v>6368</v>
      </c>
      <c r="B1182" s="1" t="s">
        <v>822</v>
      </c>
      <c r="C1182" s="1" t="s">
        <v>823</v>
      </c>
      <c r="D1182" s="1" t="s">
        <v>824</v>
      </c>
      <c r="E1182" s="1">
        <v>729</v>
      </c>
      <c r="F1182" s="1">
        <v>0</v>
      </c>
      <c r="G1182" s="4">
        <v>0.87</v>
      </c>
      <c r="H1182" s="9">
        <v>8.2670948333333296</v>
      </c>
      <c r="I1182" s="9">
        <v>7.1618912666666699</v>
      </c>
      <c r="J1182" s="9">
        <v>7.5385371666666696</v>
      </c>
      <c r="K1182" s="9">
        <v>9.9656086666666699</v>
      </c>
      <c r="L1182" s="9">
        <v>8.8156883333333305</v>
      </c>
      <c r="M1182" s="9">
        <v>8.1894323333333308</v>
      </c>
      <c r="N1182" s="9">
        <v>9.3642038999999997</v>
      </c>
      <c r="O1182" s="9">
        <v>11.241205000000001</v>
      </c>
      <c r="P1182" s="9"/>
      <c r="Q1182" s="10"/>
      <c r="R1182" s="9"/>
      <c r="S1182" s="9">
        <v>2.4209876000000001</v>
      </c>
      <c r="T1182" s="1" t="s">
        <v>6369</v>
      </c>
      <c r="U1182" s="1" t="s">
        <v>6370</v>
      </c>
      <c r="V1182" s="1" t="s">
        <v>6370</v>
      </c>
      <c r="W1182" s="1"/>
      <c r="X1182" s="1" t="s">
        <v>6371</v>
      </c>
      <c r="Y1182" s="1" t="s">
        <v>826</v>
      </c>
    </row>
    <row r="1183" spans="1:25" ht="15">
      <c r="A1183" s="1" t="s">
        <v>6372</v>
      </c>
      <c r="B1183" s="1" t="s">
        <v>6373</v>
      </c>
      <c r="C1183" s="1"/>
      <c r="D1183" s="1" t="s">
        <v>86</v>
      </c>
      <c r="E1183" s="1">
        <v>293</v>
      </c>
      <c r="F1183" s="1">
        <v>1E-78</v>
      </c>
      <c r="G1183" s="4">
        <v>0.88</v>
      </c>
      <c r="H1183" s="9">
        <v>14.938374</v>
      </c>
      <c r="I1183" s="9">
        <v>12.621499666666701</v>
      </c>
      <c r="J1183" s="9">
        <v>11.829026000000001</v>
      </c>
      <c r="K1183" s="9">
        <v>11.0493566666667</v>
      </c>
      <c r="L1183" s="9">
        <v>14.5790326666667</v>
      </c>
      <c r="M1183" s="9">
        <v>12.8955566666667</v>
      </c>
      <c r="N1183" s="9">
        <v>12.447114166666699</v>
      </c>
      <c r="O1183" s="9">
        <v>12.332839833333299</v>
      </c>
      <c r="P1183" s="9"/>
      <c r="Q1183" s="10"/>
      <c r="R1183" s="9"/>
      <c r="S1183" s="9">
        <v>2.4342587</v>
      </c>
      <c r="T1183" s="1" t="s">
        <v>6374</v>
      </c>
      <c r="U1183" s="1" t="s">
        <v>6375</v>
      </c>
      <c r="V1183" s="1"/>
      <c r="W1183" s="1"/>
      <c r="X1183" s="1" t="s">
        <v>6376</v>
      </c>
      <c r="Y1183" s="1" t="s">
        <v>6377</v>
      </c>
    </row>
    <row r="1184" spans="1:25" ht="15">
      <c r="A1184" s="1" t="s">
        <v>6378</v>
      </c>
      <c r="B1184" s="1" t="s">
        <v>6379</v>
      </c>
      <c r="C1184" s="1"/>
      <c r="D1184" s="1" t="s">
        <v>6380</v>
      </c>
      <c r="E1184" s="1">
        <v>557</v>
      </c>
      <c r="F1184" s="1" t="s">
        <v>143</v>
      </c>
      <c r="G1184" s="4">
        <v>0.86</v>
      </c>
      <c r="H1184" s="9">
        <v>12.888123</v>
      </c>
      <c r="I1184" s="9">
        <v>9.9142818333333302</v>
      </c>
      <c r="J1184" s="9">
        <v>8.4466883333333307</v>
      </c>
      <c r="K1184" s="9">
        <v>7.9534648666666703</v>
      </c>
      <c r="L1184" s="9">
        <v>12.6746265</v>
      </c>
      <c r="M1184" s="9">
        <v>10.0748056666667</v>
      </c>
      <c r="N1184" s="9">
        <v>9.3039846666666701</v>
      </c>
      <c r="O1184" s="9">
        <v>9.2421679999999995</v>
      </c>
      <c r="P1184" s="9"/>
      <c r="Q1184" s="10"/>
      <c r="R1184" s="9"/>
      <c r="S1184" s="9">
        <v>2.4430839999999998</v>
      </c>
      <c r="T1184" s="1" t="s">
        <v>6381</v>
      </c>
      <c r="U1184" s="1" t="s">
        <v>6382</v>
      </c>
      <c r="V1184" s="1" t="s">
        <v>6382</v>
      </c>
      <c r="W1184" s="1"/>
      <c r="X1184" s="1" t="s">
        <v>6383</v>
      </c>
      <c r="Y1184" s="1" t="s">
        <v>6384</v>
      </c>
    </row>
    <row r="1185" spans="1:25" ht="15">
      <c r="A1185" s="1" t="s">
        <v>6385</v>
      </c>
      <c r="B1185" s="1" t="s">
        <v>6386</v>
      </c>
      <c r="C1185" s="1"/>
      <c r="D1185" s="1" t="s">
        <v>86</v>
      </c>
      <c r="E1185" s="1">
        <v>1001</v>
      </c>
      <c r="F1185" s="1">
        <v>0</v>
      </c>
      <c r="G1185" s="4">
        <v>0.88</v>
      </c>
      <c r="H1185" s="9">
        <v>14.52069</v>
      </c>
      <c r="I1185" s="9">
        <v>11.052377833333299</v>
      </c>
      <c r="J1185" s="9">
        <v>10.8017106666667</v>
      </c>
      <c r="K1185" s="9">
        <v>11.033312</v>
      </c>
      <c r="L1185" s="9">
        <v>13.6659566666667</v>
      </c>
      <c r="M1185" s="9">
        <v>11.1330213333333</v>
      </c>
      <c r="N1185" s="9">
        <v>11.580797499999999</v>
      </c>
      <c r="O1185" s="9">
        <v>12.331376666666699</v>
      </c>
      <c r="P1185" s="9"/>
      <c r="Q1185" s="10"/>
      <c r="R1185" s="9"/>
      <c r="S1185" s="9">
        <v>2.4589889999999999</v>
      </c>
      <c r="T1185" s="1" t="s">
        <v>6387</v>
      </c>
      <c r="U1185" s="1" t="s">
        <v>6388</v>
      </c>
      <c r="V1185" s="1"/>
      <c r="W1185" s="1"/>
      <c r="X1185" s="1" t="s">
        <v>6389</v>
      </c>
      <c r="Y1185" s="1"/>
    </row>
    <row r="1186" spans="1:25" ht="15">
      <c r="A1186" s="1" t="s">
        <v>6390</v>
      </c>
      <c r="B1186" s="1" t="s">
        <v>6391</v>
      </c>
      <c r="C1186" s="1"/>
      <c r="D1186" s="1" t="s">
        <v>6392</v>
      </c>
      <c r="E1186" s="1">
        <v>553</v>
      </c>
      <c r="F1186" s="1" t="s">
        <v>1387</v>
      </c>
      <c r="G1186" s="4">
        <v>0.89</v>
      </c>
      <c r="H1186" s="9">
        <v>11.4424076666667</v>
      </c>
      <c r="I1186" s="9">
        <v>11.994946000000001</v>
      </c>
      <c r="J1186" s="9">
        <v>12.224178</v>
      </c>
      <c r="K1186" s="9">
        <v>10.799516666666699</v>
      </c>
      <c r="L1186" s="9">
        <v>11.818996666666701</v>
      </c>
      <c r="M1186" s="9">
        <v>11.9816046666667</v>
      </c>
      <c r="N1186" s="9">
        <v>12.303191</v>
      </c>
      <c r="O1186" s="9">
        <v>12.0992003333333</v>
      </c>
      <c r="P1186" s="9"/>
      <c r="Q1186" s="10"/>
      <c r="R1186" s="9"/>
      <c r="S1186" s="9">
        <v>2.4617472</v>
      </c>
      <c r="T1186" s="1" t="s">
        <v>6393</v>
      </c>
      <c r="U1186" s="1" t="s">
        <v>6394</v>
      </c>
      <c r="V1186" s="1"/>
      <c r="W1186" s="1"/>
      <c r="X1186" s="1" t="s">
        <v>6394</v>
      </c>
      <c r="Y1186" s="1"/>
    </row>
    <row r="1187" spans="1:25" ht="15">
      <c r="A1187" s="1" t="s">
        <v>6395</v>
      </c>
      <c r="B1187" s="1" t="s">
        <v>6396</v>
      </c>
      <c r="C1187" s="1"/>
      <c r="D1187" s="1" t="s">
        <v>86</v>
      </c>
      <c r="E1187" s="1">
        <v>135</v>
      </c>
      <c r="F1187" s="1">
        <v>2.9999999999999998E-31</v>
      </c>
      <c r="G1187" s="4">
        <v>0.86</v>
      </c>
      <c r="H1187" s="9">
        <v>7.9961642666666704</v>
      </c>
      <c r="I1187" s="9">
        <v>8.51697666666667</v>
      </c>
      <c r="J1187" s="9">
        <v>9.4070359999999997</v>
      </c>
      <c r="K1187" s="9">
        <v>10.031824</v>
      </c>
      <c r="L1187" s="9">
        <v>9.5563996666666693</v>
      </c>
      <c r="M1187" s="9">
        <v>9.1848840000000003</v>
      </c>
      <c r="N1187" s="9">
        <v>10.9132383333333</v>
      </c>
      <c r="O1187" s="9">
        <v>11.331929666666699</v>
      </c>
      <c r="P1187" s="9"/>
      <c r="Q1187" s="10"/>
      <c r="R1187" s="9"/>
      <c r="S1187" s="9">
        <v>2.4624698</v>
      </c>
      <c r="T1187" s="1" t="s">
        <v>6397</v>
      </c>
      <c r="U1187" s="1" t="s">
        <v>6398</v>
      </c>
      <c r="V1187" s="1" t="s">
        <v>6398</v>
      </c>
      <c r="W1187" s="1"/>
      <c r="X1187" s="1"/>
      <c r="Y1187" s="1" t="s">
        <v>6399</v>
      </c>
    </row>
    <row r="1188" spans="1:25" ht="15">
      <c r="A1188" s="1" t="s">
        <v>6400</v>
      </c>
      <c r="B1188" s="1" t="s">
        <v>6401</v>
      </c>
      <c r="C1188" s="1"/>
      <c r="D1188" s="1" t="s">
        <v>6402</v>
      </c>
      <c r="E1188" s="1">
        <v>299</v>
      </c>
      <c r="F1188" s="1">
        <v>9.9999999999999996E-81</v>
      </c>
      <c r="G1188" s="4">
        <v>0.93</v>
      </c>
      <c r="H1188" s="9">
        <v>12.508798166666701</v>
      </c>
      <c r="I1188" s="9">
        <v>12.991242</v>
      </c>
      <c r="J1188" s="9">
        <v>12.9830493333333</v>
      </c>
      <c r="K1188" s="9">
        <v>11.870286999999999</v>
      </c>
      <c r="L1188" s="9">
        <v>12.706293000000001</v>
      </c>
      <c r="M1188" s="9">
        <v>13.2563736666667</v>
      </c>
      <c r="N1188" s="9">
        <v>13.2656523333333</v>
      </c>
      <c r="O1188" s="9">
        <v>13.1837606666667</v>
      </c>
      <c r="P1188" s="9"/>
      <c r="Q1188" s="10"/>
      <c r="R1188" s="9"/>
      <c r="S1188" s="9">
        <v>2.4853909999999999</v>
      </c>
      <c r="T1188" s="1" t="s">
        <v>6403</v>
      </c>
      <c r="U1188" s="1" t="s">
        <v>6404</v>
      </c>
      <c r="V1188" s="1" t="s">
        <v>6404</v>
      </c>
      <c r="W1188" s="1"/>
      <c r="X1188" s="1"/>
      <c r="Y1188" s="1" t="s">
        <v>6405</v>
      </c>
    </row>
    <row r="1189" spans="1:25" ht="15">
      <c r="A1189" s="1" t="s">
        <v>6406</v>
      </c>
      <c r="B1189" s="1" t="s">
        <v>6407</v>
      </c>
      <c r="C1189" s="1" t="s">
        <v>6408</v>
      </c>
      <c r="D1189" s="1" t="s">
        <v>6409</v>
      </c>
      <c r="E1189" s="1">
        <v>172</v>
      </c>
      <c r="F1189" s="1">
        <v>3.0000000000000003E-42</v>
      </c>
      <c r="G1189" s="4">
        <v>0.87</v>
      </c>
      <c r="H1189" s="9">
        <v>13.3274236666667</v>
      </c>
      <c r="I1189" s="9">
        <v>11.7450666666667</v>
      </c>
      <c r="J1189" s="9">
        <v>11.164809333333301</v>
      </c>
      <c r="K1189" s="9">
        <v>10.9562923333333</v>
      </c>
      <c r="L1189" s="9">
        <v>13.424077</v>
      </c>
      <c r="M1189" s="9">
        <v>11.944998666666701</v>
      </c>
      <c r="N1189" s="9">
        <v>11.8809663333333</v>
      </c>
      <c r="O1189" s="9">
        <v>12.275866333333299</v>
      </c>
      <c r="P1189" s="9"/>
      <c r="Q1189" s="10"/>
      <c r="R1189" s="9"/>
      <c r="S1189" s="9">
        <v>2.4959247000000002</v>
      </c>
      <c r="T1189" s="1" t="s">
        <v>6410</v>
      </c>
      <c r="U1189" s="1" t="s">
        <v>6411</v>
      </c>
      <c r="V1189" s="1" t="s">
        <v>6411</v>
      </c>
      <c r="W1189" s="1"/>
      <c r="X1189" s="1" t="s">
        <v>6412</v>
      </c>
      <c r="Y1189" s="1" t="s">
        <v>6413</v>
      </c>
    </row>
    <row r="1190" spans="1:25" ht="15">
      <c r="A1190" s="1" t="s">
        <v>6414</v>
      </c>
      <c r="B1190" s="1" t="s">
        <v>6415</v>
      </c>
      <c r="C1190" s="1" t="s">
        <v>6416</v>
      </c>
      <c r="D1190" s="1" t="s">
        <v>6417</v>
      </c>
      <c r="E1190" s="1">
        <v>583</v>
      </c>
      <c r="F1190" s="1" t="s">
        <v>4259</v>
      </c>
      <c r="G1190" s="4">
        <v>0.89</v>
      </c>
      <c r="H1190" s="9">
        <v>14.8301813333333</v>
      </c>
      <c r="I1190" s="9">
        <v>12.5144586666667</v>
      </c>
      <c r="J1190" s="9">
        <v>11.667244666666701</v>
      </c>
      <c r="K1190" s="9">
        <v>11.2200306666667</v>
      </c>
      <c r="L1190" s="9">
        <v>14.575519</v>
      </c>
      <c r="M1190" s="9">
        <v>12.358686666666699</v>
      </c>
      <c r="N1190" s="9">
        <v>12.265082</v>
      </c>
      <c r="O1190" s="9">
        <v>12.5466226666667</v>
      </c>
      <c r="P1190" s="9"/>
      <c r="Q1190" s="10"/>
      <c r="R1190" s="9"/>
      <c r="S1190" s="9">
        <v>2.5080957000000001</v>
      </c>
      <c r="T1190" s="1" t="s">
        <v>6418</v>
      </c>
      <c r="U1190" s="1" t="s">
        <v>6419</v>
      </c>
      <c r="V1190" s="1" t="s">
        <v>6419</v>
      </c>
      <c r="W1190" s="1"/>
      <c r="X1190" s="1" t="s">
        <v>6420</v>
      </c>
      <c r="Y1190" s="1" t="s">
        <v>6421</v>
      </c>
    </row>
    <row r="1191" spans="1:25" ht="15">
      <c r="A1191" s="1" t="s">
        <v>6422</v>
      </c>
      <c r="B1191" s="1" t="s">
        <v>6423</v>
      </c>
      <c r="C1191" s="1"/>
      <c r="D1191" s="1" t="s">
        <v>6424</v>
      </c>
      <c r="E1191" s="1">
        <v>1719</v>
      </c>
      <c r="F1191" s="1">
        <v>0</v>
      </c>
      <c r="G1191" s="4">
        <v>0.89</v>
      </c>
      <c r="H1191" s="9">
        <v>13.050102333333299</v>
      </c>
      <c r="I1191" s="9">
        <v>11.508267999999999</v>
      </c>
      <c r="J1191" s="9">
        <v>11.417775666666699</v>
      </c>
      <c r="K1191" s="9">
        <v>10.188109000000001</v>
      </c>
      <c r="L1191" s="9">
        <v>12.837755</v>
      </c>
      <c r="M1191" s="9">
        <v>11.5987955</v>
      </c>
      <c r="N1191" s="9">
        <v>11.4455446666667</v>
      </c>
      <c r="O1191" s="9">
        <v>11.523552499999999</v>
      </c>
      <c r="P1191" s="9"/>
      <c r="Q1191" s="10"/>
      <c r="R1191" s="9"/>
      <c r="S1191" s="9">
        <v>2.5235305000000001</v>
      </c>
      <c r="T1191" s="1" t="s">
        <v>6425</v>
      </c>
      <c r="U1191" s="1" t="s">
        <v>6426</v>
      </c>
      <c r="V1191" s="1"/>
      <c r="W1191" s="1"/>
      <c r="X1191" s="1" t="s">
        <v>6427</v>
      </c>
      <c r="Y1191" s="1" t="s">
        <v>6428</v>
      </c>
    </row>
    <row r="1192" spans="1:25" ht="15">
      <c r="A1192" s="1" t="s">
        <v>6429</v>
      </c>
      <c r="B1192" s="1" t="s">
        <v>6430</v>
      </c>
      <c r="C1192" s="1"/>
      <c r="D1192" s="1" t="s">
        <v>86</v>
      </c>
      <c r="E1192" s="1">
        <v>133</v>
      </c>
      <c r="F1192" s="1">
        <v>2.0000000000000002E-30</v>
      </c>
      <c r="G1192" s="4">
        <v>0.86</v>
      </c>
      <c r="H1192" s="9">
        <v>10.855892000000001</v>
      </c>
      <c r="I1192" s="9">
        <v>11.1826263333333</v>
      </c>
      <c r="J1192" s="9">
        <v>10.7484241666667</v>
      </c>
      <c r="K1192" s="9">
        <v>9.3893588333333309</v>
      </c>
      <c r="L1192" s="9">
        <v>11.770955333333299</v>
      </c>
      <c r="M1192" s="9">
        <v>11.5508063333333</v>
      </c>
      <c r="N1192" s="9">
        <v>11.323596833333299</v>
      </c>
      <c r="O1192" s="9">
        <v>10.7256203333333</v>
      </c>
      <c r="P1192" s="9"/>
      <c r="Q1192" s="10"/>
      <c r="R1192" s="9"/>
      <c r="S1192" s="9">
        <v>2.5249622</v>
      </c>
      <c r="T1192" s="1" t="s">
        <v>6431</v>
      </c>
      <c r="U1192" s="1" t="s">
        <v>6432</v>
      </c>
      <c r="V1192" s="1"/>
      <c r="W1192" s="1" t="s">
        <v>1080</v>
      </c>
      <c r="X1192" s="1" t="s">
        <v>6432</v>
      </c>
      <c r="Y1192" s="1"/>
    </row>
    <row r="1193" spans="1:25" ht="15">
      <c r="A1193" s="1" t="s">
        <v>6433</v>
      </c>
      <c r="B1193" s="1" t="s">
        <v>6434</v>
      </c>
      <c r="C1193" s="1" t="s">
        <v>6435</v>
      </c>
      <c r="D1193" s="1" t="s">
        <v>6436</v>
      </c>
      <c r="E1193" s="1">
        <v>309</v>
      </c>
      <c r="F1193" s="1">
        <v>2.0000000000000001E-83</v>
      </c>
      <c r="G1193" s="4">
        <v>0.83</v>
      </c>
      <c r="H1193" s="9">
        <v>9.5086303333333309</v>
      </c>
      <c r="I1193" s="9">
        <v>7.8681116666666702</v>
      </c>
      <c r="J1193" s="9">
        <v>7.1870224333333299</v>
      </c>
      <c r="K1193" s="9">
        <v>7.2703430999999998</v>
      </c>
      <c r="L1193" s="9">
        <v>9.3077159999999992</v>
      </c>
      <c r="M1193" s="9">
        <v>8.2670173333333299</v>
      </c>
      <c r="N1193" s="9">
        <v>6.5847606666666696</v>
      </c>
      <c r="O1193" s="9">
        <v>8.60988166666667</v>
      </c>
      <c r="P1193" s="9"/>
      <c r="Q1193" s="10"/>
      <c r="R1193" s="9"/>
      <c r="S1193" s="9">
        <v>2.5307027999999998</v>
      </c>
      <c r="T1193" s="1" t="s">
        <v>6437</v>
      </c>
      <c r="U1193" s="1" t="s">
        <v>6438</v>
      </c>
      <c r="V1193" s="1" t="s">
        <v>6438</v>
      </c>
      <c r="W1193" s="1"/>
      <c r="X1193" s="1" t="s">
        <v>6439</v>
      </c>
      <c r="Y1193" s="1" t="s">
        <v>6440</v>
      </c>
    </row>
    <row r="1194" spans="1:25" ht="15">
      <c r="A1194" s="1" t="s">
        <v>6441</v>
      </c>
      <c r="B1194" s="1" t="s">
        <v>6442</v>
      </c>
      <c r="C1194" s="1"/>
      <c r="D1194" s="1" t="s">
        <v>6443</v>
      </c>
      <c r="E1194" s="1">
        <v>285</v>
      </c>
      <c r="F1194" s="1">
        <v>4.9999999999999998E-76</v>
      </c>
      <c r="G1194" s="4">
        <v>0.88</v>
      </c>
      <c r="H1194" s="9">
        <v>14.163161666666699</v>
      </c>
      <c r="I1194" s="9">
        <v>12.151685000000001</v>
      </c>
      <c r="J1194" s="9">
        <v>11.9983946666667</v>
      </c>
      <c r="K1194" s="9">
        <v>11.5200068333333</v>
      </c>
      <c r="L1194" s="9">
        <v>14.1803973333333</v>
      </c>
      <c r="M1194" s="9">
        <v>12.644550333333299</v>
      </c>
      <c r="N1194" s="9">
        <v>12.7450563333333</v>
      </c>
      <c r="O1194" s="9">
        <v>12.8600626666667</v>
      </c>
      <c r="P1194" s="9"/>
      <c r="Q1194" s="10"/>
      <c r="R1194" s="9"/>
      <c r="S1194" s="9">
        <v>2.5316087999999999</v>
      </c>
      <c r="T1194" s="1" t="s">
        <v>6444</v>
      </c>
      <c r="U1194" s="1" t="s">
        <v>6445</v>
      </c>
      <c r="V1194" s="1" t="s">
        <v>6445</v>
      </c>
      <c r="W1194" s="1"/>
      <c r="X1194" s="1" t="s">
        <v>6446</v>
      </c>
      <c r="Y1194" s="1" t="s">
        <v>6447</v>
      </c>
    </row>
    <row r="1195" spans="1:25" ht="15">
      <c r="A1195" s="1" t="s">
        <v>6448</v>
      </c>
      <c r="B1195" s="1" t="s">
        <v>6449</v>
      </c>
      <c r="C1195" s="1" t="s">
        <v>6450</v>
      </c>
      <c r="D1195" s="1" t="s">
        <v>6451</v>
      </c>
      <c r="E1195" s="1">
        <v>200</v>
      </c>
      <c r="F1195" s="1">
        <v>2E-50</v>
      </c>
      <c r="G1195" s="4">
        <v>0.89</v>
      </c>
      <c r="H1195" s="9">
        <v>8.378679</v>
      </c>
      <c r="I1195" s="9">
        <v>9.6158106666666701</v>
      </c>
      <c r="J1195" s="9">
        <v>8.9347483333333297</v>
      </c>
      <c r="K1195" s="9">
        <v>8.0366188666666698</v>
      </c>
      <c r="L1195" s="9">
        <v>8.4970746666666699</v>
      </c>
      <c r="M1195" s="9">
        <v>9.4206333333333294</v>
      </c>
      <c r="N1195" s="9">
        <v>9.4357476666666695</v>
      </c>
      <c r="O1195" s="9">
        <v>9.3775180000000002</v>
      </c>
      <c r="P1195" s="9"/>
      <c r="Q1195" s="10"/>
      <c r="R1195" s="9"/>
      <c r="S1195" s="9">
        <v>2.5330919999999999</v>
      </c>
      <c r="T1195" s="1" t="s">
        <v>6452</v>
      </c>
      <c r="U1195" s="1" t="s">
        <v>6453</v>
      </c>
      <c r="V1195" s="1"/>
      <c r="W1195" s="1"/>
      <c r="X1195" s="1" t="s">
        <v>6453</v>
      </c>
      <c r="Y1195" s="1"/>
    </row>
    <row r="1196" spans="1:25" ht="15">
      <c r="A1196" s="1" t="s">
        <v>6454</v>
      </c>
      <c r="B1196" s="1" t="s">
        <v>6455</v>
      </c>
      <c r="C1196" s="1"/>
      <c r="D1196" s="1" t="s">
        <v>86</v>
      </c>
      <c r="E1196" s="1">
        <v>430</v>
      </c>
      <c r="F1196" s="1" t="s">
        <v>3483</v>
      </c>
      <c r="G1196" s="4">
        <v>0.83</v>
      </c>
      <c r="H1196" s="9">
        <v>15.3666463333333</v>
      </c>
      <c r="I1196" s="9">
        <v>12.881648999999999</v>
      </c>
      <c r="J1196" s="9">
        <v>11.783182666666701</v>
      </c>
      <c r="K1196" s="9">
        <v>10.569036166666701</v>
      </c>
      <c r="L1196" s="9">
        <v>15.114986999999999</v>
      </c>
      <c r="M1196" s="9">
        <v>13.272748333333301</v>
      </c>
      <c r="N1196" s="9">
        <v>12.449737333333299</v>
      </c>
      <c r="O1196" s="9">
        <v>11.9138796666667</v>
      </c>
      <c r="P1196" s="9"/>
      <c r="Q1196" s="10"/>
      <c r="R1196" s="9"/>
      <c r="S1196" s="9">
        <v>2.5400271000000001</v>
      </c>
      <c r="T1196" s="1" t="s">
        <v>6456</v>
      </c>
      <c r="U1196" s="1" t="s">
        <v>6457</v>
      </c>
      <c r="V1196" s="1" t="s">
        <v>6457</v>
      </c>
      <c r="W1196" s="1"/>
      <c r="X1196" s="1" t="s">
        <v>6458</v>
      </c>
      <c r="Y1196" s="1" t="s">
        <v>6459</v>
      </c>
    </row>
    <row r="1197" spans="1:25" ht="15">
      <c r="A1197" s="1" t="s">
        <v>6460</v>
      </c>
      <c r="B1197" s="1" t="s">
        <v>1408</v>
      </c>
      <c r="C1197" s="1"/>
      <c r="D1197" s="1" t="s">
        <v>1409</v>
      </c>
      <c r="E1197" s="1">
        <v>309</v>
      </c>
      <c r="F1197" s="1">
        <v>3.0000000000000001E-83</v>
      </c>
      <c r="G1197" s="4">
        <v>0.92</v>
      </c>
      <c r="H1197" s="9">
        <v>12.855598666666699</v>
      </c>
      <c r="I1197" s="9">
        <v>10.848364</v>
      </c>
      <c r="J1197" s="9">
        <v>10.297836666666701</v>
      </c>
      <c r="K1197" s="9">
        <v>10.848976333333299</v>
      </c>
      <c r="L1197" s="9">
        <v>12.291173666666699</v>
      </c>
      <c r="M1197" s="9">
        <v>11.435581000000001</v>
      </c>
      <c r="N1197" s="9">
        <v>12.114451333333299</v>
      </c>
      <c r="O1197" s="9">
        <v>12.196047333333301</v>
      </c>
      <c r="P1197" s="9"/>
      <c r="Q1197" s="10"/>
      <c r="R1197" s="9"/>
      <c r="S1197" s="9">
        <v>2.5439525000000001</v>
      </c>
      <c r="T1197" s="1" t="s">
        <v>6461</v>
      </c>
      <c r="U1197" s="1" t="s">
        <v>6462</v>
      </c>
      <c r="V1197" s="1" t="s">
        <v>6462</v>
      </c>
      <c r="W1197" s="1"/>
      <c r="X1197" s="1" t="s">
        <v>6463</v>
      </c>
      <c r="Y1197" s="1" t="s">
        <v>6464</v>
      </c>
    </row>
    <row r="1198" spans="1:25" ht="15">
      <c r="A1198" s="1" t="s">
        <v>6465</v>
      </c>
      <c r="B1198" s="1" t="s">
        <v>6297</v>
      </c>
      <c r="C1198" s="1"/>
      <c r="D1198" s="1" t="s">
        <v>6298</v>
      </c>
      <c r="E1198" s="1">
        <v>285</v>
      </c>
      <c r="F1198" s="1">
        <v>3.9999999999999997E-76</v>
      </c>
      <c r="G1198" s="4">
        <v>0.89</v>
      </c>
      <c r="H1198" s="9">
        <v>12.363780666666701</v>
      </c>
      <c r="I1198" s="9">
        <v>12.9542036666667</v>
      </c>
      <c r="J1198" s="9">
        <v>12.781434000000001</v>
      </c>
      <c r="K1198" s="9">
        <v>11.279605333333301</v>
      </c>
      <c r="L1198" s="9">
        <v>12.626573</v>
      </c>
      <c r="M1198" s="9">
        <v>13.1530793333333</v>
      </c>
      <c r="N1198" s="9">
        <v>13.0492406666667</v>
      </c>
      <c r="O1198" s="9">
        <v>12.6360876666667</v>
      </c>
      <c r="P1198" s="9"/>
      <c r="Q1198" s="10"/>
      <c r="R1198" s="9"/>
      <c r="S1198" s="9">
        <v>2.5606027</v>
      </c>
      <c r="T1198" s="1" t="s">
        <v>6299</v>
      </c>
      <c r="U1198" s="1" t="s">
        <v>6300</v>
      </c>
      <c r="V1198" s="1" t="s">
        <v>6300</v>
      </c>
      <c r="W1198" s="1"/>
      <c r="X1198" s="1" t="s">
        <v>6301</v>
      </c>
      <c r="Y1198" s="1" t="s">
        <v>6302</v>
      </c>
    </row>
    <row r="1199" spans="1:25" ht="15">
      <c r="A1199" s="1" t="s">
        <v>6466</v>
      </c>
      <c r="B1199" s="1" t="s">
        <v>6215</v>
      </c>
      <c r="C1199" s="1" t="s">
        <v>6216</v>
      </c>
      <c r="D1199" s="1" t="s">
        <v>6467</v>
      </c>
      <c r="E1199" s="1">
        <v>420</v>
      </c>
      <c r="F1199" s="1" t="s">
        <v>1617</v>
      </c>
      <c r="G1199" s="4">
        <v>0.86</v>
      </c>
      <c r="H1199" s="9">
        <v>12.443095</v>
      </c>
      <c r="I1199" s="9">
        <v>13.5647963333333</v>
      </c>
      <c r="J1199" s="9">
        <v>13.036867166666701</v>
      </c>
      <c r="K1199" s="9">
        <v>11.795166999999999</v>
      </c>
      <c r="L1199" s="9">
        <v>12.673584</v>
      </c>
      <c r="M1199" s="9">
        <v>13.9799496666667</v>
      </c>
      <c r="N1199" s="9">
        <v>13.453972333333301</v>
      </c>
      <c r="O1199" s="9">
        <v>13.152711</v>
      </c>
      <c r="P1199" s="9"/>
      <c r="Q1199" s="10"/>
      <c r="R1199" s="9"/>
      <c r="S1199" s="9">
        <v>2.5624856999999999</v>
      </c>
      <c r="T1199" s="1" t="s">
        <v>6468</v>
      </c>
      <c r="U1199" s="1" t="s">
        <v>6469</v>
      </c>
      <c r="V1199" s="1"/>
      <c r="W1199" s="1"/>
      <c r="X1199" s="1" t="s">
        <v>6470</v>
      </c>
      <c r="Y1199" s="1" t="s">
        <v>6471</v>
      </c>
    </row>
    <row r="1200" spans="1:25" ht="15">
      <c r="A1200" s="1" t="s">
        <v>6472</v>
      </c>
      <c r="B1200" s="1" t="s">
        <v>6473</v>
      </c>
      <c r="C1200" s="1"/>
      <c r="D1200" s="1" t="s">
        <v>2106</v>
      </c>
      <c r="E1200" s="1">
        <v>278</v>
      </c>
      <c r="F1200" s="1">
        <v>1E-73</v>
      </c>
      <c r="G1200" s="4">
        <v>0.83</v>
      </c>
      <c r="H1200" s="9">
        <v>12.0845726666667</v>
      </c>
      <c r="I1200" s="9">
        <v>13.336712333333301</v>
      </c>
      <c r="J1200" s="9">
        <v>12.7036833333333</v>
      </c>
      <c r="K1200" s="9">
        <v>12.207164666666699</v>
      </c>
      <c r="L1200" s="9">
        <v>12.9285976666667</v>
      </c>
      <c r="M1200" s="9">
        <v>13.508698000000001</v>
      </c>
      <c r="N1200" s="9">
        <v>13.516942333333301</v>
      </c>
      <c r="O1200" s="9">
        <v>13.565372333333301</v>
      </c>
      <c r="P1200" s="9"/>
      <c r="Q1200" s="10"/>
      <c r="R1200" s="9"/>
      <c r="S1200" s="9">
        <v>2.5636632000000001</v>
      </c>
      <c r="T1200" s="1" t="s">
        <v>6474</v>
      </c>
      <c r="U1200" s="1" t="s">
        <v>6475</v>
      </c>
      <c r="V1200" s="1"/>
      <c r="W1200" s="1"/>
      <c r="X1200" s="1" t="s">
        <v>6476</v>
      </c>
      <c r="Y1200" s="1" t="s">
        <v>6477</v>
      </c>
    </row>
    <row r="1201" spans="1:25" ht="15">
      <c r="A1201" s="1" t="s">
        <v>6478</v>
      </c>
      <c r="B1201" s="1" t="s">
        <v>6479</v>
      </c>
      <c r="C1201" s="1"/>
      <c r="D1201" s="1" t="s">
        <v>6480</v>
      </c>
      <c r="E1201" s="1">
        <v>367</v>
      </c>
      <c r="F1201" s="1" t="s">
        <v>1645</v>
      </c>
      <c r="G1201" s="4">
        <v>0.89</v>
      </c>
      <c r="H1201" s="9">
        <v>16.296905666666699</v>
      </c>
      <c r="I1201" s="9">
        <v>13.7629913333333</v>
      </c>
      <c r="J1201" s="9">
        <v>12.1486706666667</v>
      </c>
      <c r="K1201" s="9">
        <v>11.4389803333333</v>
      </c>
      <c r="L1201" s="9">
        <v>15.8854526666667</v>
      </c>
      <c r="M1201" s="9">
        <v>13.7990936666667</v>
      </c>
      <c r="N1201" s="9">
        <v>13.570479666666699</v>
      </c>
      <c r="O1201" s="9">
        <v>12.800702166666699</v>
      </c>
      <c r="P1201" s="9"/>
      <c r="Q1201" s="10"/>
      <c r="R1201" s="9"/>
      <c r="S1201" s="9">
        <v>2.5699174</v>
      </c>
      <c r="T1201" s="1" t="s">
        <v>6481</v>
      </c>
      <c r="U1201" s="1" t="s">
        <v>6482</v>
      </c>
      <c r="V1201" s="1"/>
      <c r="W1201" s="1"/>
      <c r="X1201" s="1" t="s">
        <v>6482</v>
      </c>
      <c r="Y1201" s="1"/>
    </row>
    <row r="1202" spans="1:25" ht="15">
      <c r="A1202" s="1" t="s">
        <v>6483</v>
      </c>
      <c r="B1202" s="1" t="s">
        <v>6373</v>
      </c>
      <c r="C1202" s="1"/>
      <c r="D1202" s="1" t="s">
        <v>86</v>
      </c>
      <c r="E1202" s="1">
        <v>293</v>
      </c>
      <c r="F1202" s="1">
        <v>1E-78</v>
      </c>
      <c r="G1202" s="4">
        <v>0.88</v>
      </c>
      <c r="H1202" s="9">
        <v>15.489746333333301</v>
      </c>
      <c r="I1202" s="9">
        <v>13.2518763333333</v>
      </c>
      <c r="J1202" s="9">
        <v>12.548474000000001</v>
      </c>
      <c r="K1202" s="9">
        <v>11.794555000000001</v>
      </c>
      <c r="L1202" s="9">
        <v>15.057608666666701</v>
      </c>
      <c r="M1202" s="9">
        <v>13.4314126666667</v>
      </c>
      <c r="N1202" s="9">
        <v>13.256705</v>
      </c>
      <c r="O1202" s="9">
        <v>13.157496500000001</v>
      </c>
      <c r="P1202" s="9"/>
      <c r="Q1202" s="10"/>
      <c r="R1202" s="9"/>
      <c r="S1202" s="9">
        <v>2.5720893999999999</v>
      </c>
      <c r="T1202" s="1" t="s">
        <v>6374</v>
      </c>
      <c r="U1202" s="1" t="s">
        <v>6484</v>
      </c>
      <c r="V1202" s="1"/>
      <c r="W1202" s="1"/>
      <c r="X1202" s="1" t="s">
        <v>6376</v>
      </c>
      <c r="Y1202" s="1" t="s">
        <v>6377</v>
      </c>
    </row>
    <row r="1203" spans="1:25" ht="15">
      <c r="A1203" s="1" t="s">
        <v>6485</v>
      </c>
      <c r="B1203" s="1" t="s">
        <v>6486</v>
      </c>
      <c r="C1203" s="1"/>
      <c r="D1203" s="1" t="s">
        <v>6487</v>
      </c>
      <c r="E1203" s="1">
        <v>724</v>
      </c>
      <c r="F1203" s="1">
        <v>0</v>
      </c>
      <c r="G1203" s="4">
        <v>0.88</v>
      </c>
      <c r="H1203" s="9">
        <v>14.677671333333301</v>
      </c>
      <c r="I1203" s="9">
        <v>10.9563236666667</v>
      </c>
      <c r="J1203" s="9">
        <v>10.8087693333333</v>
      </c>
      <c r="K1203" s="9">
        <v>10.813993999999999</v>
      </c>
      <c r="L1203" s="9">
        <v>14.019764</v>
      </c>
      <c r="M1203" s="9">
        <v>11.736235666666699</v>
      </c>
      <c r="N1203" s="9">
        <v>11.388106166666701</v>
      </c>
      <c r="O1203" s="9">
        <v>12.182155</v>
      </c>
      <c r="P1203" s="9"/>
      <c r="Q1203" s="10"/>
      <c r="R1203" s="9"/>
      <c r="S1203" s="9">
        <v>2.5814151999999999</v>
      </c>
      <c r="T1203" s="1" t="s">
        <v>6488</v>
      </c>
      <c r="U1203" s="1" t="s">
        <v>6489</v>
      </c>
      <c r="V1203" s="1" t="s">
        <v>6489</v>
      </c>
      <c r="W1203" s="1"/>
      <c r="X1203" s="1" t="s">
        <v>6490</v>
      </c>
      <c r="Y1203" s="1" t="s">
        <v>6491</v>
      </c>
    </row>
    <row r="1204" spans="1:25" ht="15">
      <c r="A1204" s="1" t="s">
        <v>6492</v>
      </c>
      <c r="B1204" s="1" t="s">
        <v>6493</v>
      </c>
      <c r="C1204" s="1"/>
      <c r="D1204" s="1" t="s">
        <v>6494</v>
      </c>
      <c r="E1204" s="1">
        <v>69.900000000000006</v>
      </c>
      <c r="F1204" s="1">
        <v>7.9999999999999995E-11</v>
      </c>
      <c r="G1204" s="4">
        <v>0.97</v>
      </c>
      <c r="H1204" s="9">
        <v>12.8071246666667</v>
      </c>
      <c r="I1204" s="9">
        <v>12.3872966666667</v>
      </c>
      <c r="J1204" s="9">
        <v>11.91235</v>
      </c>
      <c r="K1204" s="9">
        <v>10.339513666666701</v>
      </c>
      <c r="L1204" s="9">
        <v>12.550058999999999</v>
      </c>
      <c r="M1204" s="9">
        <v>12.969766999999999</v>
      </c>
      <c r="N1204" s="9">
        <v>12.3044163333333</v>
      </c>
      <c r="O1204" s="9">
        <v>11.707781333333299</v>
      </c>
      <c r="P1204" s="9"/>
      <c r="Q1204" s="10"/>
      <c r="R1204" s="9"/>
      <c r="S1204" s="9">
        <v>2.5816045000000001</v>
      </c>
      <c r="T1204" s="1"/>
      <c r="U1204" s="1" t="s">
        <v>6495</v>
      </c>
      <c r="V1204" s="1"/>
      <c r="W1204" s="1"/>
      <c r="X1204" s="1" t="s">
        <v>6495</v>
      </c>
      <c r="Y1204" s="1"/>
    </row>
    <row r="1205" spans="1:25" ht="15">
      <c r="A1205" s="1" t="s">
        <v>6496</v>
      </c>
      <c r="B1205" s="1" t="s">
        <v>6455</v>
      </c>
      <c r="C1205" s="1"/>
      <c r="D1205" s="1" t="s">
        <v>86</v>
      </c>
      <c r="E1205" s="1">
        <v>414</v>
      </c>
      <c r="F1205" s="1" t="s">
        <v>1991</v>
      </c>
      <c r="G1205" s="4">
        <v>0.86</v>
      </c>
      <c r="H1205" s="9">
        <v>14.793646333333299</v>
      </c>
      <c r="I1205" s="9">
        <v>11.933873999999999</v>
      </c>
      <c r="J1205" s="9">
        <v>10.759255833333301</v>
      </c>
      <c r="K1205" s="9">
        <v>9.9987133333333293</v>
      </c>
      <c r="L1205" s="9">
        <v>14.483542</v>
      </c>
      <c r="M1205" s="9">
        <v>12.4584473333333</v>
      </c>
      <c r="N1205" s="9">
        <v>11.623699333333301</v>
      </c>
      <c r="O1205" s="9">
        <v>11.3750636666667</v>
      </c>
      <c r="P1205" s="9"/>
      <c r="Q1205" s="10"/>
      <c r="R1205" s="9"/>
      <c r="S1205" s="9">
        <v>2.5961080000000001</v>
      </c>
      <c r="T1205" s="1" t="s">
        <v>6456</v>
      </c>
      <c r="U1205" s="1" t="s">
        <v>6457</v>
      </c>
      <c r="V1205" s="1" t="s">
        <v>6457</v>
      </c>
      <c r="W1205" s="1"/>
      <c r="X1205" s="1" t="s">
        <v>6497</v>
      </c>
      <c r="Y1205" s="1" t="s">
        <v>6459</v>
      </c>
    </row>
    <row r="1206" spans="1:25" ht="15">
      <c r="A1206" s="1" t="s">
        <v>6498</v>
      </c>
      <c r="B1206" s="1" t="s">
        <v>6499</v>
      </c>
      <c r="C1206" s="1"/>
      <c r="D1206" s="1" t="s">
        <v>6500</v>
      </c>
      <c r="E1206" s="1">
        <v>466</v>
      </c>
      <c r="F1206" s="1" t="s">
        <v>672</v>
      </c>
      <c r="G1206" s="4">
        <v>0.85</v>
      </c>
      <c r="H1206" s="9">
        <v>13.2140236666667</v>
      </c>
      <c r="I1206" s="9">
        <v>11.987507000000001</v>
      </c>
      <c r="J1206" s="9">
        <v>14.076089</v>
      </c>
      <c r="K1206" s="9">
        <v>15.247500333333299</v>
      </c>
      <c r="L1206" s="9">
        <v>13.2797033333333</v>
      </c>
      <c r="M1206" s="9">
        <v>13.1383023333333</v>
      </c>
      <c r="N1206" s="9">
        <v>15.732430000000001</v>
      </c>
      <c r="O1206" s="9">
        <v>16.624162333333299</v>
      </c>
      <c r="P1206" s="9"/>
      <c r="Q1206" s="10"/>
      <c r="R1206" s="9"/>
      <c r="S1206" s="9">
        <v>2.5966692</v>
      </c>
      <c r="T1206" s="1" t="s">
        <v>6501</v>
      </c>
      <c r="U1206" s="1" t="s">
        <v>6502</v>
      </c>
      <c r="V1206" s="1" t="s">
        <v>6502</v>
      </c>
      <c r="W1206" s="1"/>
      <c r="X1206" s="1" t="s">
        <v>6503</v>
      </c>
      <c r="Y1206" s="1" t="s">
        <v>6504</v>
      </c>
    </row>
    <row r="1207" spans="1:25" ht="15">
      <c r="A1207" s="1" t="s">
        <v>6505</v>
      </c>
      <c r="B1207" s="1" t="s">
        <v>6423</v>
      </c>
      <c r="C1207" s="1"/>
      <c r="D1207" s="1" t="s">
        <v>6424</v>
      </c>
      <c r="E1207" s="1">
        <v>1719</v>
      </c>
      <c r="F1207" s="1">
        <v>0</v>
      </c>
      <c r="G1207" s="4">
        <v>0.89</v>
      </c>
      <c r="H1207" s="9">
        <v>12.704418333333299</v>
      </c>
      <c r="I1207" s="9">
        <v>10.926411833333299</v>
      </c>
      <c r="J1207" s="9">
        <v>10.5903406666667</v>
      </c>
      <c r="K1207" s="9">
        <v>9.7629543333333295</v>
      </c>
      <c r="L1207" s="9">
        <v>12.204859000000001</v>
      </c>
      <c r="M1207" s="9">
        <v>11.081644333333299</v>
      </c>
      <c r="N1207" s="9">
        <v>10.792762</v>
      </c>
      <c r="O1207" s="9">
        <v>11.140689999999999</v>
      </c>
      <c r="P1207" s="9"/>
      <c r="Q1207" s="10"/>
      <c r="R1207" s="9"/>
      <c r="S1207" s="9">
        <v>2.5986028000000001</v>
      </c>
      <c r="T1207" s="1" t="s">
        <v>6506</v>
      </c>
      <c r="U1207" s="1" t="s">
        <v>6507</v>
      </c>
      <c r="V1207" s="1" t="s">
        <v>6507</v>
      </c>
      <c r="W1207" s="1"/>
      <c r="X1207" s="1" t="s">
        <v>6427</v>
      </c>
      <c r="Y1207" s="1" t="s">
        <v>6428</v>
      </c>
    </row>
    <row r="1208" spans="1:25" ht="15">
      <c r="A1208" s="1" t="s">
        <v>6508</v>
      </c>
      <c r="B1208" s="1" t="s">
        <v>6509</v>
      </c>
      <c r="C1208" s="1" t="s">
        <v>6510</v>
      </c>
      <c r="D1208" s="1" t="s">
        <v>6511</v>
      </c>
      <c r="E1208" s="1">
        <v>222</v>
      </c>
      <c r="F1208" s="1">
        <v>3.9999999999999998E-57</v>
      </c>
      <c r="G1208" s="4">
        <v>0.89</v>
      </c>
      <c r="H1208" s="9">
        <v>5.8749459999999996</v>
      </c>
      <c r="I1208" s="9">
        <v>6.2992285333333298</v>
      </c>
      <c r="J1208" s="9">
        <v>8.7526741666666705</v>
      </c>
      <c r="K1208" s="9">
        <v>9.4616550000000004</v>
      </c>
      <c r="L1208" s="9">
        <v>6.5183331000000004</v>
      </c>
      <c r="M1208" s="9">
        <v>7.6650970333333301</v>
      </c>
      <c r="N1208" s="9">
        <v>9.1722903333333292</v>
      </c>
      <c r="O1208" s="9">
        <v>10.839524000000001</v>
      </c>
      <c r="P1208" s="9"/>
      <c r="Q1208" s="10"/>
      <c r="R1208" s="9"/>
      <c r="S1208" s="9">
        <v>2.5988433</v>
      </c>
      <c r="T1208" s="1" t="s">
        <v>6512</v>
      </c>
      <c r="U1208" s="1" t="s">
        <v>6513</v>
      </c>
      <c r="V1208" s="1" t="s">
        <v>6513</v>
      </c>
      <c r="W1208" s="1"/>
      <c r="X1208" s="1"/>
      <c r="Y1208" s="1" t="s">
        <v>6514</v>
      </c>
    </row>
    <row r="1209" spans="1:25" ht="15">
      <c r="A1209" s="1" t="s">
        <v>6515</v>
      </c>
      <c r="B1209" s="1" t="s">
        <v>6516</v>
      </c>
      <c r="C1209" s="1" t="s">
        <v>6517</v>
      </c>
      <c r="D1209" s="1" t="s">
        <v>6518</v>
      </c>
      <c r="E1209" s="1">
        <v>1263</v>
      </c>
      <c r="F1209" s="1">
        <v>0</v>
      </c>
      <c r="G1209" s="4">
        <v>0.87</v>
      </c>
      <c r="H1209" s="9">
        <v>13.8069856666667</v>
      </c>
      <c r="I1209" s="9">
        <v>11.0168843333333</v>
      </c>
      <c r="J1209" s="9">
        <v>11.2628136666667</v>
      </c>
      <c r="K1209" s="9">
        <v>10.737062</v>
      </c>
      <c r="L1209" s="9">
        <v>14.073938333333301</v>
      </c>
      <c r="M1209" s="9">
        <v>11.702545000000001</v>
      </c>
      <c r="N1209" s="9">
        <v>11.3623883333333</v>
      </c>
      <c r="O1209" s="9">
        <v>12.1160196666667</v>
      </c>
      <c r="P1209" s="9"/>
      <c r="Q1209" s="10"/>
      <c r="R1209" s="9"/>
      <c r="S1209" s="9">
        <v>2.6008040000000001</v>
      </c>
      <c r="T1209" s="1" t="s">
        <v>6519</v>
      </c>
      <c r="U1209" s="1" t="s">
        <v>6520</v>
      </c>
      <c r="V1209" s="1"/>
      <c r="W1209" s="1" t="s">
        <v>6521</v>
      </c>
      <c r="X1209" s="1" t="s">
        <v>6520</v>
      </c>
      <c r="Y1209" s="1"/>
    </row>
    <row r="1210" spans="1:25" ht="15">
      <c r="A1210" s="1" t="s">
        <v>6522</v>
      </c>
      <c r="B1210" s="1" t="s">
        <v>6523</v>
      </c>
      <c r="C1210" s="1" t="s">
        <v>6524</v>
      </c>
      <c r="D1210" s="1" t="s">
        <v>3807</v>
      </c>
      <c r="E1210" s="1">
        <v>1189</v>
      </c>
      <c r="F1210" s="1">
        <v>0</v>
      </c>
      <c r="G1210" s="4">
        <v>0.9</v>
      </c>
      <c r="H1210" s="9">
        <v>12.285218</v>
      </c>
      <c r="I1210" s="9">
        <v>13.028568999999999</v>
      </c>
      <c r="J1210" s="9">
        <v>12.7613993333333</v>
      </c>
      <c r="K1210" s="9">
        <v>12.9771703333333</v>
      </c>
      <c r="L1210" s="9">
        <v>12.413121333333301</v>
      </c>
      <c r="M1210" s="9">
        <v>13.207031333333299</v>
      </c>
      <c r="N1210" s="9">
        <v>13.5496266666667</v>
      </c>
      <c r="O1210" s="9">
        <v>14.3562026666667</v>
      </c>
      <c r="P1210" s="9"/>
      <c r="Q1210" s="10"/>
      <c r="R1210" s="9"/>
      <c r="S1210" s="9">
        <v>2.6009383000000001</v>
      </c>
      <c r="T1210" s="1" t="s">
        <v>6525</v>
      </c>
      <c r="U1210" s="1" t="s">
        <v>6526</v>
      </c>
      <c r="V1210" s="1"/>
      <c r="W1210" s="1"/>
      <c r="X1210" s="1" t="s">
        <v>6526</v>
      </c>
      <c r="Y1210" s="1"/>
    </row>
    <row r="1211" spans="1:25" ht="15">
      <c r="A1211" s="1" t="s">
        <v>6527</v>
      </c>
      <c r="B1211" s="1" t="s">
        <v>6528</v>
      </c>
      <c r="C1211" s="1" t="s">
        <v>6529</v>
      </c>
      <c r="D1211" s="1" t="s">
        <v>6530</v>
      </c>
      <c r="E1211" s="1">
        <v>617</v>
      </c>
      <c r="F1211" s="1" t="s">
        <v>1306</v>
      </c>
      <c r="G1211" s="4">
        <v>0.9</v>
      </c>
      <c r="H1211" s="9">
        <v>8.9916298333333309</v>
      </c>
      <c r="I1211" s="9">
        <v>8.7617290000000008</v>
      </c>
      <c r="J1211" s="9">
        <v>7.9062516666666696</v>
      </c>
      <c r="K1211" s="9">
        <v>7.2356987000000004</v>
      </c>
      <c r="L1211" s="9">
        <v>9.0623046666666696</v>
      </c>
      <c r="M1211" s="9">
        <v>9.1194703333333305</v>
      </c>
      <c r="N1211" s="9">
        <v>7.9874461999999999</v>
      </c>
      <c r="O1211" s="9">
        <v>8.6152006666666701</v>
      </c>
      <c r="P1211" s="9"/>
      <c r="Q1211" s="10"/>
      <c r="R1211" s="9"/>
      <c r="S1211" s="9">
        <v>2.6017860000000002</v>
      </c>
      <c r="T1211" s="1" t="s">
        <v>6531</v>
      </c>
      <c r="U1211" s="1" t="s">
        <v>6532</v>
      </c>
      <c r="V1211" s="1" t="s">
        <v>6532</v>
      </c>
      <c r="W1211" s="1"/>
      <c r="X1211" s="1" t="s">
        <v>6533</v>
      </c>
      <c r="Y1211" s="1" t="s">
        <v>6534</v>
      </c>
    </row>
    <row r="1212" spans="1:25" ht="15">
      <c r="A1212" s="1" t="s">
        <v>6535</v>
      </c>
      <c r="B1212" s="1" t="s">
        <v>6536</v>
      </c>
      <c r="C1212" s="1"/>
      <c r="D1212" s="1" t="s">
        <v>6537</v>
      </c>
      <c r="E1212" s="1">
        <v>498</v>
      </c>
      <c r="F1212" s="1" t="s">
        <v>3048</v>
      </c>
      <c r="G1212" s="4">
        <v>0.91</v>
      </c>
      <c r="H1212" s="9">
        <v>11.1614773333333</v>
      </c>
      <c r="I1212" s="9">
        <v>11.701065</v>
      </c>
      <c r="J1212" s="9">
        <v>10.914790666666701</v>
      </c>
      <c r="K1212" s="9">
        <v>9.5663859999999996</v>
      </c>
      <c r="L1212" s="9">
        <v>11.387506333333301</v>
      </c>
      <c r="M1212" s="9">
        <v>11.728763000000001</v>
      </c>
      <c r="N1212" s="9">
        <v>11.197615666666699</v>
      </c>
      <c r="O1212" s="9">
        <v>10.9470748333333</v>
      </c>
      <c r="P1212" s="9"/>
      <c r="Q1212" s="10"/>
      <c r="R1212" s="9"/>
      <c r="S1212" s="9">
        <v>2.6039264000000002</v>
      </c>
      <c r="T1212" s="1" t="s">
        <v>6538</v>
      </c>
      <c r="U1212" s="1" t="s">
        <v>6539</v>
      </c>
      <c r="V1212" s="1"/>
      <c r="W1212" s="1"/>
      <c r="X1212" s="1" t="s">
        <v>6539</v>
      </c>
      <c r="Y1212" s="1"/>
    </row>
    <row r="1213" spans="1:25" ht="15">
      <c r="A1213" s="1" t="s">
        <v>6540</v>
      </c>
      <c r="B1213" s="1" t="s">
        <v>6541</v>
      </c>
      <c r="C1213" s="1"/>
      <c r="D1213" s="1" t="s">
        <v>6542</v>
      </c>
      <c r="E1213" s="1">
        <v>642</v>
      </c>
      <c r="F1213" s="1">
        <v>0</v>
      </c>
      <c r="G1213" s="4">
        <v>0.91</v>
      </c>
      <c r="H1213" s="9">
        <v>5.35570066666667</v>
      </c>
      <c r="I1213" s="9">
        <v>6.9565094333333297</v>
      </c>
      <c r="J1213" s="9">
        <v>9.1236499999999996</v>
      </c>
      <c r="K1213" s="9">
        <v>11.305284666666701</v>
      </c>
      <c r="L1213" s="9">
        <v>6.0900554333333297</v>
      </c>
      <c r="M1213" s="9">
        <v>8.1539180000000009</v>
      </c>
      <c r="N1213" s="9">
        <v>10.9022113333333</v>
      </c>
      <c r="O1213" s="9">
        <v>12.6909525</v>
      </c>
      <c r="P1213" s="9"/>
      <c r="Q1213" s="10"/>
      <c r="R1213" s="9"/>
      <c r="S1213" s="9">
        <v>2.612927</v>
      </c>
      <c r="T1213" s="1"/>
      <c r="U1213" s="1" t="s">
        <v>6543</v>
      </c>
      <c r="V1213" s="1"/>
      <c r="W1213" s="1"/>
      <c r="X1213" s="1"/>
      <c r="Y1213" s="1" t="s">
        <v>6544</v>
      </c>
    </row>
    <row r="1214" spans="1:25" ht="15">
      <c r="A1214" s="1" t="s">
        <v>6545</v>
      </c>
      <c r="B1214" s="1" t="s">
        <v>6546</v>
      </c>
      <c r="C1214" s="1" t="s">
        <v>6547</v>
      </c>
      <c r="D1214" s="1" t="s">
        <v>6548</v>
      </c>
      <c r="E1214" s="1">
        <v>557</v>
      </c>
      <c r="F1214" s="1" t="s">
        <v>143</v>
      </c>
      <c r="G1214" s="4">
        <v>0.89</v>
      </c>
      <c r="H1214" s="9">
        <v>12.247897666666701</v>
      </c>
      <c r="I1214" s="9">
        <v>13.718508999999999</v>
      </c>
      <c r="J1214" s="9">
        <v>12.620661333333301</v>
      </c>
      <c r="K1214" s="9">
        <v>11.809324999999999</v>
      </c>
      <c r="L1214" s="9">
        <v>11.8268928333333</v>
      </c>
      <c r="M1214" s="9">
        <v>13.614321666666701</v>
      </c>
      <c r="N1214" s="9">
        <v>12.419324833333301</v>
      </c>
      <c r="O1214" s="9">
        <v>13.195077</v>
      </c>
      <c r="P1214" s="9"/>
      <c r="Q1214" s="10"/>
      <c r="R1214" s="9"/>
      <c r="S1214" s="9">
        <v>2.6130806999999998</v>
      </c>
      <c r="T1214" s="1" t="s">
        <v>6549</v>
      </c>
      <c r="U1214" s="1" t="s">
        <v>6550</v>
      </c>
      <c r="V1214" s="1"/>
      <c r="W1214" s="1"/>
      <c r="X1214" s="1" t="s">
        <v>6551</v>
      </c>
      <c r="Y1214" s="1" t="s">
        <v>6552</v>
      </c>
    </row>
    <row r="1215" spans="1:25" ht="15">
      <c r="A1215" s="1" t="s">
        <v>6553</v>
      </c>
      <c r="B1215" s="1" t="s">
        <v>6554</v>
      </c>
      <c r="C1215" s="1" t="s">
        <v>6555</v>
      </c>
      <c r="D1215" s="1" t="s">
        <v>6556</v>
      </c>
      <c r="E1215" s="1">
        <v>1239</v>
      </c>
      <c r="F1215" s="1">
        <v>0</v>
      </c>
      <c r="G1215" s="4">
        <v>0.88</v>
      </c>
      <c r="H1215" s="9">
        <v>15.8325453333333</v>
      </c>
      <c r="I1215" s="9">
        <v>14.2454606666667</v>
      </c>
      <c r="J1215" s="9">
        <v>13.819919666666699</v>
      </c>
      <c r="K1215" s="9">
        <v>13.0170456666667</v>
      </c>
      <c r="L1215" s="9">
        <v>15.955501999999999</v>
      </c>
      <c r="M1215" s="9">
        <v>14.6229506666667</v>
      </c>
      <c r="N1215" s="9">
        <v>14.205426166666699</v>
      </c>
      <c r="O1215" s="9">
        <v>14.4074023333333</v>
      </c>
      <c r="P1215" s="9"/>
      <c r="Q1215" s="10"/>
      <c r="R1215" s="9"/>
      <c r="S1215" s="9">
        <v>2.6214354000000002</v>
      </c>
      <c r="T1215" s="1" t="s">
        <v>6557</v>
      </c>
      <c r="U1215" s="1" t="s">
        <v>6558</v>
      </c>
      <c r="V1215" s="1"/>
      <c r="W1215" s="1"/>
      <c r="X1215" s="1" t="s">
        <v>6559</v>
      </c>
      <c r="Y1215" s="1" t="s">
        <v>6560</v>
      </c>
    </row>
    <row r="1216" spans="1:25" ht="15">
      <c r="A1216" s="1" t="s">
        <v>6561</v>
      </c>
      <c r="B1216" s="1" t="s">
        <v>6562</v>
      </c>
      <c r="C1216" s="1" t="s">
        <v>6563</v>
      </c>
      <c r="D1216" s="1" t="s">
        <v>6564</v>
      </c>
      <c r="E1216" s="1">
        <v>1110</v>
      </c>
      <c r="F1216" s="1">
        <v>0</v>
      </c>
      <c r="G1216" s="4">
        <v>0.89</v>
      </c>
      <c r="H1216" s="9">
        <v>13.416382</v>
      </c>
      <c r="I1216" s="9">
        <v>11.246779666666701</v>
      </c>
      <c r="J1216" s="9">
        <v>10.171303833333299</v>
      </c>
      <c r="K1216" s="9">
        <v>8.8436586666666699</v>
      </c>
      <c r="L1216" s="9">
        <v>12.9622333333333</v>
      </c>
      <c r="M1216" s="9">
        <v>11.719745</v>
      </c>
      <c r="N1216" s="9">
        <v>10.389453833333301</v>
      </c>
      <c r="O1216" s="9">
        <v>10.2362756666667</v>
      </c>
      <c r="P1216" s="9"/>
      <c r="Q1216" s="10"/>
      <c r="R1216" s="9"/>
      <c r="S1216" s="9">
        <v>2.6255438</v>
      </c>
      <c r="T1216" s="1" t="s">
        <v>6565</v>
      </c>
      <c r="U1216" s="1" t="s">
        <v>6566</v>
      </c>
      <c r="V1216" s="1"/>
      <c r="W1216" s="1" t="s">
        <v>6567</v>
      </c>
      <c r="X1216" s="1" t="s">
        <v>6566</v>
      </c>
      <c r="Y1216" s="1"/>
    </row>
    <row r="1217" spans="1:25" ht="15">
      <c r="A1217" s="1" t="s">
        <v>6568</v>
      </c>
      <c r="B1217" s="1" t="s">
        <v>6569</v>
      </c>
      <c r="C1217" s="1" t="s">
        <v>6570</v>
      </c>
      <c r="D1217" s="1" t="s">
        <v>6571</v>
      </c>
      <c r="E1217" s="1">
        <v>1499</v>
      </c>
      <c r="F1217" s="1">
        <v>0</v>
      </c>
      <c r="G1217" s="4">
        <v>0.92</v>
      </c>
      <c r="H1217" s="9">
        <v>7.7488365999999997</v>
      </c>
      <c r="I1217" s="9">
        <v>8.5707316666666706</v>
      </c>
      <c r="J1217" s="9">
        <v>7.3470741999999998</v>
      </c>
      <c r="K1217" s="9">
        <v>5.9520894999999996</v>
      </c>
      <c r="L1217" s="9">
        <v>7.0635115333333296</v>
      </c>
      <c r="M1217" s="9">
        <v>8.7258546666666597</v>
      </c>
      <c r="N1217" s="9">
        <v>6.7010297000000003</v>
      </c>
      <c r="O1217" s="9">
        <v>7.3473181333333297</v>
      </c>
      <c r="P1217" s="9"/>
      <c r="Q1217" s="10"/>
      <c r="R1217" s="9"/>
      <c r="S1217" s="9">
        <v>2.6303027000000001</v>
      </c>
      <c r="T1217" s="1" t="s">
        <v>6572</v>
      </c>
      <c r="U1217" s="1" t="s">
        <v>6573</v>
      </c>
      <c r="V1217" s="1"/>
      <c r="W1217" s="1"/>
      <c r="X1217" s="1" t="s">
        <v>6574</v>
      </c>
      <c r="Y1217" s="1"/>
    </row>
    <row r="1218" spans="1:25" ht="15">
      <c r="A1218" s="1" t="s">
        <v>6575</v>
      </c>
      <c r="B1218" s="1" t="s">
        <v>6576</v>
      </c>
      <c r="C1218" s="1"/>
      <c r="D1218" s="1" t="s">
        <v>6577</v>
      </c>
      <c r="E1218" s="1">
        <v>377</v>
      </c>
      <c r="F1218" s="1" t="s">
        <v>1395</v>
      </c>
      <c r="G1218" s="4">
        <v>0.89</v>
      </c>
      <c r="H1218" s="9">
        <v>10.450775</v>
      </c>
      <c r="I1218" s="9">
        <v>11.0155933333333</v>
      </c>
      <c r="J1218" s="9">
        <v>11.118615666666701</v>
      </c>
      <c r="K1218" s="9">
        <v>9.1141636666666699</v>
      </c>
      <c r="L1218" s="9">
        <v>10.921155333333299</v>
      </c>
      <c r="M1218" s="9">
        <v>10.995212333333299</v>
      </c>
      <c r="N1218" s="9">
        <v>11.1326126666667</v>
      </c>
      <c r="O1218" s="9">
        <v>10.517693</v>
      </c>
      <c r="P1218" s="9"/>
      <c r="Q1218" s="10"/>
      <c r="R1218" s="9"/>
      <c r="S1218" s="9">
        <v>2.6454810000000002</v>
      </c>
      <c r="T1218" s="1" t="s">
        <v>6578</v>
      </c>
      <c r="U1218" s="1" t="s">
        <v>6579</v>
      </c>
      <c r="V1218" s="1"/>
      <c r="W1218" s="1"/>
      <c r="X1218" s="1" t="s">
        <v>6579</v>
      </c>
      <c r="Y1218" s="1"/>
    </row>
    <row r="1219" spans="1:25" ht="15">
      <c r="A1219" s="1" t="s">
        <v>6580</v>
      </c>
      <c r="B1219" s="1" t="s">
        <v>6554</v>
      </c>
      <c r="C1219" s="1" t="s">
        <v>6555</v>
      </c>
      <c r="D1219" s="1" t="s">
        <v>6556</v>
      </c>
      <c r="E1219" s="1">
        <v>1239</v>
      </c>
      <c r="F1219" s="1">
        <v>0</v>
      </c>
      <c r="G1219" s="4">
        <v>0.88</v>
      </c>
      <c r="H1219" s="9">
        <v>16.028437333333301</v>
      </c>
      <c r="I1219" s="9">
        <v>14.467484666666699</v>
      </c>
      <c r="J1219" s="9">
        <v>13.97772</v>
      </c>
      <c r="K1219" s="9">
        <v>13.2128813333333</v>
      </c>
      <c r="L1219" s="9">
        <v>16.1834663333333</v>
      </c>
      <c r="M1219" s="9">
        <v>14.857320833333301</v>
      </c>
      <c r="N1219" s="9">
        <v>14.448638000000001</v>
      </c>
      <c r="O1219" s="9">
        <v>14.621674666666699</v>
      </c>
      <c r="P1219" s="9"/>
      <c r="Q1219" s="10"/>
      <c r="R1219" s="9"/>
      <c r="S1219" s="9">
        <v>2.6551485000000001</v>
      </c>
      <c r="T1219" s="1" t="s">
        <v>6557</v>
      </c>
      <c r="U1219" s="1" t="s">
        <v>6581</v>
      </c>
      <c r="V1219" s="1"/>
      <c r="W1219" s="1"/>
      <c r="X1219" s="1" t="s">
        <v>6559</v>
      </c>
      <c r="Y1219" s="1" t="s">
        <v>6560</v>
      </c>
    </row>
    <row r="1220" spans="1:25" ht="15">
      <c r="A1220" s="1" t="s">
        <v>6582</v>
      </c>
      <c r="B1220" s="1" t="s">
        <v>396</v>
      </c>
      <c r="C1220" s="1"/>
      <c r="D1220" s="1"/>
      <c r="E1220" s="1"/>
      <c r="F1220" s="1"/>
      <c r="G1220" s="1"/>
      <c r="H1220" s="9">
        <v>7.0039505333333301</v>
      </c>
      <c r="I1220" s="9">
        <v>5.6464270666666696</v>
      </c>
      <c r="J1220" s="9">
        <v>6.3971043999999999</v>
      </c>
      <c r="K1220" s="9">
        <v>4.8403162333333301</v>
      </c>
      <c r="L1220" s="9">
        <v>7.1580223333333297</v>
      </c>
      <c r="M1220" s="9">
        <v>6.3861846666666704</v>
      </c>
      <c r="N1220" s="9">
        <v>6.7716944000000003</v>
      </c>
      <c r="O1220" s="9">
        <v>6.2534729333333301</v>
      </c>
      <c r="P1220" s="9"/>
      <c r="Q1220" s="10"/>
      <c r="R1220" s="9"/>
      <c r="S1220" s="9">
        <v>2.663192</v>
      </c>
      <c r="T1220" s="1"/>
      <c r="U1220" s="1" t="s">
        <v>6583</v>
      </c>
      <c r="V1220" s="1"/>
      <c r="W1220" s="1"/>
      <c r="X1220" s="1"/>
      <c r="Y1220" s="1"/>
    </row>
    <row r="1221" spans="1:25" ht="15">
      <c r="A1221" s="1" t="s">
        <v>6584</v>
      </c>
      <c r="B1221" s="1" t="s">
        <v>6585</v>
      </c>
      <c r="C1221" s="1"/>
      <c r="D1221" s="1" t="s">
        <v>245</v>
      </c>
      <c r="E1221" s="1">
        <v>155</v>
      </c>
      <c r="F1221" s="1">
        <v>9.9999999999999994E-37</v>
      </c>
      <c r="G1221" s="4">
        <v>0.84</v>
      </c>
      <c r="H1221" s="9">
        <v>14.834438333333299</v>
      </c>
      <c r="I1221" s="9">
        <v>13.943628333333301</v>
      </c>
      <c r="J1221" s="9">
        <v>13.6776033333333</v>
      </c>
      <c r="K1221" s="9">
        <v>12.982115333333301</v>
      </c>
      <c r="L1221" s="9">
        <v>14.506539333333301</v>
      </c>
      <c r="M1221" s="9">
        <v>14.365247666666701</v>
      </c>
      <c r="N1221" s="9">
        <v>14.3626628333333</v>
      </c>
      <c r="O1221" s="9">
        <v>14.395811</v>
      </c>
      <c r="P1221" s="9"/>
      <c r="Q1221" s="10"/>
      <c r="R1221" s="9"/>
      <c r="S1221" s="9">
        <v>2.6641853000000002</v>
      </c>
      <c r="T1221" s="1" t="s">
        <v>6586</v>
      </c>
      <c r="U1221" s="1" t="s">
        <v>6587</v>
      </c>
      <c r="V1221" s="1"/>
      <c r="W1221" s="1"/>
      <c r="X1221" s="1" t="s">
        <v>6587</v>
      </c>
      <c r="Y1221" s="1"/>
    </row>
    <row r="1222" spans="1:25" ht="15">
      <c r="A1222" s="1" t="s">
        <v>6588</v>
      </c>
      <c r="B1222" s="1" t="s">
        <v>6589</v>
      </c>
      <c r="C1222" s="1" t="s">
        <v>6590</v>
      </c>
      <c r="D1222" s="1" t="s">
        <v>6591</v>
      </c>
      <c r="E1222" s="1">
        <v>648</v>
      </c>
      <c r="F1222" s="1">
        <v>0</v>
      </c>
      <c r="G1222" s="4">
        <v>0.91</v>
      </c>
      <c r="H1222" s="9">
        <v>17.3958953333333</v>
      </c>
      <c r="I1222" s="9">
        <v>13.592003</v>
      </c>
      <c r="J1222" s="9">
        <v>11.778764666666699</v>
      </c>
      <c r="K1222" s="9">
        <v>11.783986666666699</v>
      </c>
      <c r="L1222" s="9">
        <v>16.538689000000002</v>
      </c>
      <c r="M1222" s="9">
        <v>14.080842666666699</v>
      </c>
      <c r="N1222" s="9">
        <v>13.036023</v>
      </c>
      <c r="O1222" s="9">
        <v>13.198834</v>
      </c>
      <c r="P1222" s="9"/>
      <c r="Q1222" s="10"/>
      <c r="R1222" s="9"/>
      <c r="S1222" s="9">
        <v>2.6663169999999998</v>
      </c>
      <c r="T1222" s="1" t="s">
        <v>6592</v>
      </c>
      <c r="U1222" s="1" t="s">
        <v>6593</v>
      </c>
      <c r="V1222" s="1" t="s">
        <v>6593</v>
      </c>
      <c r="W1222" s="1"/>
      <c r="X1222" s="1" t="s">
        <v>6594</v>
      </c>
      <c r="Y1222" s="1" t="s">
        <v>6595</v>
      </c>
    </row>
    <row r="1223" spans="1:25" ht="15">
      <c r="A1223" s="1" t="s">
        <v>6596</v>
      </c>
      <c r="B1223" s="1" t="s">
        <v>6597</v>
      </c>
      <c r="C1223" s="1" t="s">
        <v>6598</v>
      </c>
      <c r="D1223" s="1" t="s">
        <v>6599</v>
      </c>
      <c r="E1223" s="1">
        <v>299</v>
      </c>
      <c r="F1223" s="1">
        <v>1.9999999999999999E-80</v>
      </c>
      <c r="G1223" s="4">
        <v>0.87</v>
      </c>
      <c r="H1223" s="9">
        <v>14.441287000000001</v>
      </c>
      <c r="I1223" s="9">
        <v>11.5945316666667</v>
      </c>
      <c r="J1223" s="9">
        <v>9.8813270000000006</v>
      </c>
      <c r="K1223" s="9">
        <v>10.109951333333299</v>
      </c>
      <c r="L1223" s="9">
        <v>13.918725</v>
      </c>
      <c r="M1223" s="9">
        <v>11.692083</v>
      </c>
      <c r="N1223" s="9">
        <v>11.509733333333299</v>
      </c>
      <c r="O1223" s="9">
        <v>11.529597666666699</v>
      </c>
      <c r="P1223" s="9"/>
      <c r="Q1223" s="10"/>
      <c r="R1223" s="9"/>
      <c r="S1223" s="9">
        <v>2.6751974000000001</v>
      </c>
      <c r="T1223" s="1"/>
      <c r="U1223" s="1" t="s">
        <v>6600</v>
      </c>
      <c r="V1223" s="1"/>
      <c r="W1223" s="1"/>
      <c r="X1223" s="1"/>
      <c r="Y1223" s="1" t="s">
        <v>6601</v>
      </c>
    </row>
    <row r="1224" spans="1:25" ht="15">
      <c r="A1224" s="1" t="s">
        <v>6602</v>
      </c>
      <c r="B1224" s="1" t="s">
        <v>6603</v>
      </c>
      <c r="C1224" s="1"/>
      <c r="D1224" s="1" t="s">
        <v>6604</v>
      </c>
      <c r="E1224" s="1">
        <v>450</v>
      </c>
      <c r="F1224" s="1" t="s">
        <v>1744</v>
      </c>
      <c r="G1224" s="4">
        <v>0.91</v>
      </c>
      <c r="H1224" s="9">
        <v>15.631938999999999</v>
      </c>
      <c r="I1224" s="9">
        <v>12.872731999999999</v>
      </c>
      <c r="J1224" s="9">
        <v>11.676183</v>
      </c>
      <c r="K1224" s="9">
        <v>11.4051953333333</v>
      </c>
      <c r="L1224" s="9">
        <v>15.2634593333333</v>
      </c>
      <c r="M1224" s="9">
        <v>12.529227499999999</v>
      </c>
      <c r="N1224" s="9">
        <v>12.739193999999999</v>
      </c>
      <c r="O1224" s="9">
        <v>12.8280383333333</v>
      </c>
      <c r="P1224" s="9"/>
      <c r="Q1224" s="10"/>
      <c r="R1224" s="9"/>
      <c r="S1224" s="9">
        <v>2.6811351999999999</v>
      </c>
      <c r="T1224" s="1" t="s">
        <v>6605</v>
      </c>
      <c r="U1224" s="1" t="s">
        <v>6606</v>
      </c>
      <c r="V1224" s="1" t="s">
        <v>6606</v>
      </c>
      <c r="W1224" s="1"/>
      <c r="X1224" s="1" t="s">
        <v>6607</v>
      </c>
      <c r="Y1224" s="1" t="s">
        <v>6608</v>
      </c>
    </row>
    <row r="1225" spans="1:25" ht="15">
      <c r="A1225" s="1" t="s">
        <v>6609</v>
      </c>
      <c r="B1225" s="1" t="s">
        <v>6610</v>
      </c>
      <c r="C1225" s="1"/>
      <c r="D1225" s="1" t="s">
        <v>6611</v>
      </c>
      <c r="E1225" s="1">
        <v>379</v>
      </c>
      <c r="F1225" s="1" t="s">
        <v>4863</v>
      </c>
      <c r="G1225" s="4">
        <v>0.88</v>
      </c>
      <c r="H1225" s="9">
        <v>14.0224053333333</v>
      </c>
      <c r="I1225" s="9">
        <v>12.717426</v>
      </c>
      <c r="J1225" s="9">
        <v>12.7176095</v>
      </c>
      <c r="K1225" s="9">
        <v>11.950791000000001</v>
      </c>
      <c r="L1225" s="9">
        <v>13.684146500000001</v>
      </c>
      <c r="M1225" s="9">
        <v>12.9045596666667</v>
      </c>
      <c r="N1225" s="9">
        <v>13.304352</v>
      </c>
      <c r="O1225" s="9">
        <v>13.3736916666667</v>
      </c>
      <c r="P1225" s="9"/>
      <c r="Q1225" s="10"/>
      <c r="R1225" s="9"/>
      <c r="S1225" s="9">
        <v>2.6812415000000001</v>
      </c>
      <c r="T1225" s="1" t="s">
        <v>6612</v>
      </c>
      <c r="U1225" s="1" t="s">
        <v>6613</v>
      </c>
      <c r="V1225" s="1" t="s">
        <v>6613</v>
      </c>
      <c r="W1225" s="1"/>
      <c r="X1225" s="1"/>
      <c r="Y1225" s="1" t="s">
        <v>6614</v>
      </c>
    </row>
    <row r="1226" spans="1:25" ht="15">
      <c r="A1226" s="1" t="s">
        <v>6615</v>
      </c>
      <c r="B1226" s="1" t="s">
        <v>6616</v>
      </c>
      <c r="C1226" s="1"/>
      <c r="D1226" s="1" t="s">
        <v>6617</v>
      </c>
      <c r="E1226" s="1">
        <v>337</v>
      </c>
      <c r="F1226" s="1">
        <v>1E-91</v>
      </c>
      <c r="G1226" s="4">
        <v>0.9</v>
      </c>
      <c r="H1226" s="9">
        <v>10.0908246666667</v>
      </c>
      <c r="I1226" s="9">
        <v>9.7992690000000007</v>
      </c>
      <c r="J1226" s="9">
        <v>9.3220401666666692</v>
      </c>
      <c r="K1226" s="9">
        <v>7.6187426666666704</v>
      </c>
      <c r="L1226" s="9">
        <v>9.9161403333333293</v>
      </c>
      <c r="M1226" s="9">
        <v>9.6048653333333291</v>
      </c>
      <c r="N1226" s="9">
        <v>9.4382450000000002</v>
      </c>
      <c r="O1226" s="9">
        <v>9.0471339999999998</v>
      </c>
      <c r="P1226" s="9"/>
      <c r="Q1226" s="10"/>
      <c r="R1226" s="9"/>
      <c r="S1226" s="9">
        <v>2.6914655999999999</v>
      </c>
      <c r="T1226" s="1" t="s">
        <v>6618</v>
      </c>
      <c r="U1226" s="1" t="s">
        <v>6619</v>
      </c>
      <c r="V1226" s="1"/>
      <c r="W1226" s="1"/>
      <c r="X1226" s="1" t="s">
        <v>6620</v>
      </c>
      <c r="Y1226" s="1"/>
    </row>
    <row r="1227" spans="1:25" ht="15">
      <c r="A1227" s="1" t="s">
        <v>6621</v>
      </c>
      <c r="B1227" s="1" t="s">
        <v>6622</v>
      </c>
      <c r="C1227" s="1" t="s">
        <v>6623</v>
      </c>
      <c r="D1227" s="1" t="s">
        <v>6624</v>
      </c>
      <c r="E1227" s="1">
        <v>729</v>
      </c>
      <c r="F1227" s="1">
        <v>0</v>
      </c>
      <c r="G1227" s="4">
        <v>0.88</v>
      </c>
      <c r="H1227" s="9">
        <v>13.227047666666699</v>
      </c>
      <c r="I1227" s="9">
        <v>9.982246</v>
      </c>
      <c r="J1227" s="9">
        <v>9.1700459999999993</v>
      </c>
      <c r="K1227" s="9">
        <v>7.4123307666666696</v>
      </c>
      <c r="L1227" s="9">
        <v>11.970202333333299</v>
      </c>
      <c r="M1227" s="9">
        <v>9.9202933333333299</v>
      </c>
      <c r="N1227" s="9">
        <v>9.6665886666666694</v>
      </c>
      <c r="O1227" s="9">
        <v>8.8436383333333293</v>
      </c>
      <c r="P1227" s="9"/>
      <c r="Q1227" s="10"/>
      <c r="R1227" s="9"/>
      <c r="S1227" s="9">
        <v>2.6969109000000002</v>
      </c>
      <c r="T1227" s="1" t="s">
        <v>6625</v>
      </c>
      <c r="U1227" s="1" t="s">
        <v>6626</v>
      </c>
      <c r="V1227" s="1"/>
      <c r="W1227" s="1"/>
      <c r="X1227" s="1" t="s">
        <v>6627</v>
      </c>
      <c r="Y1227" s="1"/>
    </row>
    <row r="1228" spans="1:25" ht="15">
      <c r="A1228" s="1" t="s">
        <v>6628</v>
      </c>
      <c r="B1228" s="1" t="s">
        <v>6629</v>
      </c>
      <c r="C1228" s="1" t="s">
        <v>6630</v>
      </c>
      <c r="D1228" s="1" t="s">
        <v>6631</v>
      </c>
      <c r="E1228" s="1">
        <v>1061</v>
      </c>
      <c r="F1228" s="1">
        <v>0</v>
      </c>
      <c r="G1228" s="4">
        <v>0.88</v>
      </c>
      <c r="H1228" s="9">
        <v>12.2704113333333</v>
      </c>
      <c r="I1228" s="9">
        <v>9.7449723333333296</v>
      </c>
      <c r="J1228" s="9">
        <v>9.3050393333333297</v>
      </c>
      <c r="K1228" s="9">
        <v>9.2807394999999993</v>
      </c>
      <c r="L1228" s="9">
        <v>10.79467</v>
      </c>
      <c r="M1228" s="9">
        <v>10.0083188333333</v>
      </c>
      <c r="N1228" s="9">
        <v>9.5311617999999996</v>
      </c>
      <c r="O1228" s="9">
        <v>10.715762</v>
      </c>
      <c r="P1228" s="9"/>
      <c r="Q1228" s="10"/>
      <c r="R1228" s="9"/>
      <c r="S1228" s="9">
        <v>2.7038636</v>
      </c>
      <c r="T1228" s="1" t="s">
        <v>6632</v>
      </c>
      <c r="U1228" s="1" t="s">
        <v>6633</v>
      </c>
      <c r="V1228" s="1"/>
      <c r="W1228" s="1" t="s">
        <v>6634</v>
      </c>
      <c r="X1228" s="1" t="s">
        <v>6633</v>
      </c>
      <c r="Y1228" s="1"/>
    </row>
    <row r="1229" spans="1:25" ht="15">
      <c r="A1229" s="1" t="s">
        <v>6635</v>
      </c>
      <c r="B1229" s="1" t="s">
        <v>6636</v>
      </c>
      <c r="C1229" s="1" t="s">
        <v>6637</v>
      </c>
      <c r="D1229" s="1" t="s">
        <v>6638</v>
      </c>
      <c r="E1229" s="1">
        <v>640</v>
      </c>
      <c r="F1229" s="1">
        <v>0</v>
      </c>
      <c r="G1229" s="4">
        <v>0.84</v>
      </c>
      <c r="H1229" s="9">
        <v>13.7085326666667</v>
      </c>
      <c r="I1229" s="9">
        <v>14.209400333333299</v>
      </c>
      <c r="J1229" s="9">
        <v>13.476541166666699</v>
      </c>
      <c r="K1229" s="9">
        <v>12.709903666666699</v>
      </c>
      <c r="L1229" s="9">
        <v>14.9154623333333</v>
      </c>
      <c r="M1229" s="9">
        <v>14.6512631666667</v>
      </c>
      <c r="N1229" s="9">
        <v>14.064538666666699</v>
      </c>
      <c r="O1229" s="9">
        <v>14.146779333333299</v>
      </c>
      <c r="P1229" s="9"/>
      <c r="Q1229" s="10"/>
      <c r="R1229" s="9"/>
      <c r="S1229" s="9">
        <v>2.7073385999999999</v>
      </c>
      <c r="T1229" s="1" t="s">
        <v>6639</v>
      </c>
      <c r="U1229" s="1" t="s">
        <v>6640</v>
      </c>
      <c r="V1229" s="1"/>
      <c r="W1229" s="1"/>
      <c r="X1229" s="1" t="s">
        <v>6640</v>
      </c>
      <c r="Y1229" s="1"/>
    </row>
    <row r="1230" spans="1:25" ht="15">
      <c r="A1230" s="1" t="s">
        <v>6641</v>
      </c>
      <c r="B1230" s="1" t="s">
        <v>6642</v>
      </c>
      <c r="C1230" s="1"/>
      <c r="D1230" s="1" t="s">
        <v>6643</v>
      </c>
      <c r="E1230" s="1">
        <v>1072</v>
      </c>
      <c r="F1230" s="1">
        <v>0</v>
      </c>
      <c r="G1230" s="4">
        <v>0.91</v>
      </c>
      <c r="H1230" s="9">
        <v>13.2025493333333</v>
      </c>
      <c r="I1230" s="9">
        <v>10.553850333333299</v>
      </c>
      <c r="J1230" s="9">
        <v>9.3295925000000004</v>
      </c>
      <c r="K1230" s="9">
        <v>8.2134318333333294</v>
      </c>
      <c r="L1230" s="9">
        <v>12.0764453333333</v>
      </c>
      <c r="M1230" s="9">
        <v>10.8319923333333</v>
      </c>
      <c r="N1230" s="9">
        <v>9.4391673333333301</v>
      </c>
      <c r="O1230" s="9">
        <v>9.6609553333333302</v>
      </c>
      <c r="P1230" s="9"/>
      <c r="Q1230" s="10"/>
      <c r="R1230" s="9"/>
      <c r="S1230" s="9">
        <v>2.7273939</v>
      </c>
      <c r="T1230" s="1" t="s">
        <v>6644</v>
      </c>
      <c r="U1230" s="1" t="s">
        <v>6645</v>
      </c>
      <c r="V1230" s="1"/>
      <c r="W1230" s="1"/>
      <c r="X1230" s="1" t="s">
        <v>6646</v>
      </c>
      <c r="Y1230" s="1"/>
    </row>
    <row r="1231" spans="1:25" ht="15">
      <c r="A1231" s="1" t="s">
        <v>6647</v>
      </c>
      <c r="B1231" s="1" t="s">
        <v>6589</v>
      </c>
      <c r="C1231" s="1" t="s">
        <v>6590</v>
      </c>
      <c r="D1231" s="1" t="s">
        <v>6591</v>
      </c>
      <c r="E1231" s="1">
        <v>1744</v>
      </c>
      <c r="F1231" s="1">
        <v>0</v>
      </c>
      <c r="G1231" s="4">
        <v>0.91</v>
      </c>
      <c r="H1231" s="9">
        <v>17.216671000000002</v>
      </c>
      <c r="I1231" s="9">
        <v>13.2504646666667</v>
      </c>
      <c r="J1231" s="9">
        <v>11.554686333333301</v>
      </c>
      <c r="K1231" s="9">
        <v>11.488780666666701</v>
      </c>
      <c r="L1231" s="9">
        <v>16.195447000000001</v>
      </c>
      <c r="M1231" s="9">
        <v>13.7289666666667</v>
      </c>
      <c r="N1231" s="9">
        <v>12.713073</v>
      </c>
      <c r="O1231" s="9">
        <v>12.943335166666699</v>
      </c>
      <c r="P1231" s="9"/>
      <c r="Q1231" s="10"/>
      <c r="R1231" s="9"/>
      <c r="S1231" s="9">
        <v>2.7407192999999999</v>
      </c>
      <c r="T1231" s="1" t="s">
        <v>6648</v>
      </c>
      <c r="U1231" s="1" t="s">
        <v>6649</v>
      </c>
      <c r="V1231" s="1"/>
      <c r="W1231" s="1"/>
      <c r="X1231" s="1" t="s">
        <v>6650</v>
      </c>
      <c r="Y1231" s="1" t="s">
        <v>6595</v>
      </c>
    </row>
    <row r="1232" spans="1:25" ht="15">
      <c r="A1232" s="1" t="s">
        <v>6651</v>
      </c>
      <c r="B1232" s="1" t="s">
        <v>396</v>
      </c>
      <c r="C1232" s="1"/>
      <c r="D1232" s="1"/>
      <c r="E1232" s="1"/>
      <c r="F1232" s="1"/>
      <c r="G1232" s="1"/>
      <c r="H1232" s="9">
        <v>11.228448333333301</v>
      </c>
      <c r="I1232" s="9">
        <v>12.1338766666667</v>
      </c>
      <c r="J1232" s="9">
        <v>11.7841756666667</v>
      </c>
      <c r="K1232" s="9">
        <v>10.0467096666667</v>
      </c>
      <c r="L1232" s="9">
        <v>12.035024</v>
      </c>
      <c r="M1232" s="9">
        <v>12.288188999999999</v>
      </c>
      <c r="N1232" s="9">
        <v>12.2070493333333</v>
      </c>
      <c r="O1232" s="9">
        <v>11.506149666666699</v>
      </c>
      <c r="P1232" s="9"/>
      <c r="Q1232" s="10"/>
      <c r="R1232" s="9"/>
      <c r="S1232" s="9">
        <v>2.7500144999999998</v>
      </c>
      <c r="T1232" s="1"/>
      <c r="U1232" s="1" t="s">
        <v>6652</v>
      </c>
      <c r="V1232" s="1"/>
      <c r="W1232" s="1"/>
      <c r="X1232" s="1" t="s">
        <v>6653</v>
      </c>
      <c r="Y1232" s="1" t="s">
        <v>6654</v>
      </c>
    </row>
    <row r="1233" spans="1:25" ht="15">
      <c r="A1233" s="1" t="s">
        <v>6655</v>
      </c>
      <c r="B1233" s="1" t="s">
        <v>396</v>
      </c>
      <c r="C1233" s="1"/>
      <c r="D1233" s="1" t="s">
        <v>1933</v>
      </c>
      <c r="E1233" s="1"/>
      <c r="F1233" s="1"/>
      <c r="G1233" s="1"/>
      <c r="H1233" s="9">
        <v>8.4533183333333302</v>
      </c>
      <c r="I1233" s="9">
        <v>6.38502976666667</v>
      </c>
      <c r="J1233" s="9">
        <v>5.9244639666666696</v>
      </c>
      <c r="K1233" s="9">
        <v>4.4031900333333303</v>
      </c>
      <c r="L1233" s="9">
        <v>7.8105821333333303</v>
      </c>
      <c r="M1233" s="9">
        <v>6.3379233333333298</v>
      </c>
      <c r="N1233" s="9">
        <v>6.2483060000000004</v>
      </c>
      <c r="O1233" s="9">
        <v>5.87269356666667</v>
      </c>
      <c r="P1233" s="9"/>
      <c r="Q1233" s="10"/>
      <c r="R1233" s="9"/>
      <c r="S1233" s="9">
        <v>2.7692657000000001</v>
      </c>
      <c r="T1233" s="1"/>
      <c r="U1233" s="1" t="s">
        <v>6656</v>
      </c>
      <c r="V1233" s="1"/>
      <c r="W1233" s="1"/>
      <c r="X1233" s="1"/>
      <c r="Y1233" s="1"/>
    </row>
    <row r="1234" spans="1:25" ht="15">
      <c r="A1234" s="1" t="s">
        <v>6657</v>
      </c>
      <c r="B1234" s="1" t="s">
        <v>6658</v>
      </c>
      <c r="C1234" s="1" t="s">
        <v>6659</v>
      </c>
      <c r="D1234" s="1" t="s">
        <v>6660</v>
      </c>
      <c r="E1234" s="1">
        <v>533</v>
      </c>
      <c r="F1234" s="1" t="s">
        <v>740</v>
      </c>
      <c r="G1234" s="4">
        <v>0.9</v>
      </c>
      <c r="H1234" s="9">
        <v>8.5074166666666695</v>
      </c>
      <c r="I1234" s="9">
        <v>8.9957170000000009</v>
      </c>
      <c r="J1234" s="9">
        <v>8.9533481666666699</v>
      </c>
      <c r="K1234" s="9">
        <v>7.4701099333333296</v>
      </c>
      <c r="L1234" s="9">
        <v>9.8833190000000002</v>
      </c>
      <c r="M1234" s="9">
        <v>9.5003903333333302</v>
      </c>
      <c r="N1234" s="9">
        <v>9.0644439999999999</v>
      </c>
      <c r="O1234" s="9">
        <v>8.9396570000000004</v>
      </c>
      <c r="P1234" s="9"/>
      <c r="Q1234" s="10"/>
      <c r="R1234" s="9"/>
      <c r="S1234" s="9">
        <v>2.7693479999999999</v>
      </c>
      <c r="T1234" s="1" t="s">
        <v>6661</v>
      </c>
      <c r="U1234" s="1" t="s">
        <v>6662</v>
      </c>
      <c r="V1234" s="1"/>
      <c r="W1234" s="1" t="s">
        <v>6663</v>
      </c>
      <c r="X1234" s="1" t="s">
        <v>6662</v>
      </c>
      <c r="Y1234" s="1"/>
    </row>
    <row r="1235" spans="1:25" ht="15">
      <c r="A1235" s="1" t="s">
        <v>6664</v>
      </c>
      <c r="B1235" s="1" t="s">
        <v>6665</v>
      </c>
      <c r="C1235" s="1"/>
      <c r="D1235" s="1" t="s">
        <v>2969</v>
      </c>
      <c r="E1235" s="1">
        <v>438</v>
      </c>
      <c r="F1235" s="1" t="s">
        <v>798</v>
      </c>
      <c r="G1235" s="4">
        <v>0.86</v>
      </c>
      <c r="H1235" s="9">
        <v>10.459692666666699</v>
      </c>
      <c r="I1235" s="9">
        <v>12.4044586666667</v>
      </c>
      <c r="J1235" s="9">
        <v>10.4449376666667</v>
      </c>
      <c r="K1235" s="9">
        <v>9.9043899999999994</v>
      </c>
      <c r="L1235" s="9">
        <v>10.684148</v>
      </c>
      <c r="M1235" s="9">
        <v>12.124833333333299</v>
      </c>
      <c r="N1235" s="9">
        <v>11.2071443333333</v>
      </c>
      <c r="O1235" s="9">
        <v>11.3816271666667</v>
      </c>
      <c r="P1235" s="9"/>
      <c r="Q1235" s="10"/>
      <c r="R1235" s="9"/>
      <c r="S1235" s="9">
        <v>2.7841515999999999</v>
      </c>
      <c r="T1235" s="1" t="s">
        <v>6666</v>
      </c>
      <c r="U1235" s="1" t="s">
        <v>6667</v>
      </c>
      <c r="V1235" s="1"/>
      <c r="W1235" s="1"/>
      <c r="X1235" s="1" t="s">
        <v>6668</v>
      </c>
      <c r="Y1235" s="1"/>
    </row>
    <row r="1236" spans="1:25" ht="15">
      <c r="A1236" s="1" t="s">
        <v>6669</v>
      </c>
      <c r="B1236" s="1" t="s">
        <v>6589</v>
      </c>
      <c r="C1236" s="1" t="s">
        <v>6590</v>
      </c>
      <c r="D1236" s="1" t="s">
        <v>6670</v>
      </c>
      <c r="E1236" s="1">
        <v>835</v>
      </c>
      <c r="F1236" s="1">
        <v>0</v>
      </c>
      <c r="G1236" s="4">
        <v>0.93</v>
      </c>
      <c r="H1236" s="9">
        <v>18.223341000000001</v>
      </c>
      <c r="I1236" s="9">
        <v>14.8889406666667</v>
      </c>
      <c r="J1236" s="9">
        <v>13.3387503333333</v>
      </c>
      <c r="K1236" s="9">
        <v>12.958830000000001</v>
      </c>
      <c r="L1236" s="9">
        <v>17.484024333333299</v>
      </c>
      <c r="M1236" s="9">
        <v>15.252224666666701</v>
      </c>
      <c r="N1236" s="9">
        <v>14.3549233333333</v>
      </c>
      <c r="O1236" s="9">
        <v>14.445332000000001</v>
      </c>
      <c r="P1236" s="9"/>
      <c r="Q1236" s="10"/>
      <c r="R1236" s="9"/>
      <c r="S1236" s="9">
        <v>2.8020849999999999</v>
      </c>
      <c r="T1236" s="1"/>
      <c r="U1236" s="1" t="s">
        <v>6671</v>
      </c>
      <c r="V1236" s="1"/>
      <c r="W1236" s="1"/>
      <c r="X1236" s="1"/>
      <c r="Y1236" s="1" t="s">
        <v>6595</v>
      </c>
    </row>
    <row r="1237" spans="1:25" ht="15">
      <c r="A1237" s="1" t="s">
        <v>6672</v>
      </c>
      <c r="B1237" s="1" t="s">
        <v>6673</v>
      </c>
      <c r="C1237" s="1" t="s">
        <v>6674</v>
      </c>
      <c r="D1237" s="1" t="s">
        <v>6675</v>
      </c>
      <c r="E1237" s="1">
        <v>319</v>
      </c>
      <c r="F1237" s="1">
        <v>2.0000000000000002E-86</v>
      </c>
      <c r="G1237" s="4">
        <v>0.86</v>
      </c>
      <c r="H1237" s="9">
        <v>14.0550406666667</v>
      </c>
      <c r="I1237" s="9">
        <v>12.7472643333333</v>
      </c>
      <c r="J1237" s="9">
        <v>12.1897653333333</v>
      </c>
      <c r="K1237" s="9">
        <v>10.8640856666667</v>
      </c>
      <c r="L1237" s="9">
        <v>13.746874666666701</v>
      </c>
      <c r="M1237" s="9">
        <v>12.824728333333301</v>
      </c>
      <c r="N1237" s="9">
        <v>12.799616666666701</v>
      </c>
      <c r="O1237" s="9">
        <v>12.3601753333333</v>
      </c>
      <c r="P1237" s="9"/>
      <c r="Q1237" s="10"/>
      <c r="R1237" s="9"/>
      <c r="S1237" s="9">
        <v>2.8207716999999999</v>
      </c>
      <c r="T1237" s="1" t="s">
        <v>6676</v>
      </c>
      <c r="U1237" s="1" t="s">
        <v>6677</v>
      </c>
      <c r="V1237" s="1" t="s">
        <v>6677</v>
      </c>
      <c r="W1237" s="1"/>
      <c r="X1237" s="1" t="s">
        <v>6678</v>
      </c>
      <c r="Y1237" s="1" t="s">
        <v>6679</v>
      </c>
    </row>
    <row r="1238" spans="1:25" ht="15">
      <c r="A1238" s="1" t="s">
        <v>6680</v>
      </c>
      <c r="B1238" s="1" t="s">
        <v>6681</v>
      </c>
      <c r="C1238" s="1" t="s">
        <v>6682</v>
      </c>
      <c r="D1238" s="1" t="s">
        <v>6683</v>
      </c>
      <c r="E1238" s="1">
        <v>557</v>
      </c>
      <c r="F1238" s="1" t="s">
        <v>1670</v>
      </c>
      <c r="G1238" s="4">
        <v>0.91</v>
      </c>
      <c r="H1238" s="9">
        <v>17.1542353333333</v>
      </c>
      <c r="I1238" s="9">
        <v>14.118969</v>
      </c>
      <c r="J1238" s="9">
        <v>11.807290999999999</v>
      </c>
      <c r="K1238" s="9">
        <v>11.3086998333333</v>
      </c>
      <c r="L1238" s="9">
        <v>16.7794456666667</v>
      </c>
      <c r="M1238" s="9">
        <v>14.1899523333333</v>
      </c>
      <c r="N1238" s="9">
        <v>12.5076013333333</v>
      </c>
      <c r="O1238" s="9">
        <v>12.814527</v>
      </c>
      <c r="P1238" s="9"/>
      <c r="Q1238" s="10"/>
      <c r="R1238" s="9"/>
      <c r="S1238" s="9">
        <v>2.8398721</v>
      </c>
      <c r="T1238" s="1" t="s">
        <v>6684</v>
      </c>
      <c r="U1238" s="1" t="s">
        <v>6685</v>
      </c>
      <c r="V1238" s="1"/>
      <c r="W1238" s="1"/>
      <c r="X1238" s="1" t="s">
        <v>6685</v>
      </c>
      <c r="Y1238" s="1"/>
    </row>
    <row r="1239" spans="1:25" ht="15">
      <c r="A1239" s="1" t="s">
        <v>6686</v>
      </c>
      <c r="B1239" s="1" t="s">
        <v>6687</v>
      </c>
      <c r="C1239" s="1"/>
      <c r="D1239" s="1" t="s">
        <v>86</v>
      </c>
      <c r="E1239" s="1">
        <v>436</v>
      </c>
      <c r="F1239" s="1" t="s">
        <v>1662</v>
      </c>
      <c r="G1239" s="4">
        <v>0.86</v>
      </c>
      <c r="H1239" s="9">
        <v>15.486121333333299</v>
      </c>
      <c r="I1239" s="9">
        <v>12.676885666666699</v>
      </c>
      <c r="J1239" s="9">
        <v>10.534038333333299</v>
      </c>
      <c r="K1239" s="9">
        <v>10.097481</v>
      </c>
      <c r="L1239" s="9">
        <v>14.909957333333301</v>
      </c>
      <c r="M1239" s="9">
        <v>12.772769333333301</v>
      </c>
      <c r="N1239" s="9">
        <v>11.8196693333333</v>
      </c>
      <c r="O1239" s="9">
        <v>11.612308666666699</v>
      </c>
      <c r="P1239" s="9"/>
      <c r="Q1239" s="10"/>
      <c r="R1239" s="9"/>
      <c r="S1239" s="9">
        <v>2.857647</v>
      </c>
      <c r="T1239" s="1" t="s">
        <v>6688</v>
      </c>
      <c r="U1239" s="1" t="s">
        <v>6689</v>
      </c>
      <c r="V1239" s="1" t="s">
        <v>6689</v>
      </c>
      <c r="W1239" s="1"/>
      <c r="X1239" s="1" t="s">
        <v>6690</v>
      </c>
      <c r="Y1239" s="1" t="s">
        <v>6691</v>
      </c>
    </row>
    <row r="1240" spans="1:25" ht="15">
      <c r="A1240" s="1" t="s">
        <v>6692</v>
      </c>
      <c r="B1240" s="1" t="s">
        <v>6693</v>
      </c>
      <c r="C1240" s="1"/>
      <c r="D1240" s="1" t="s">
        <v>6694</v>
      </c>
      <c r="E1240" s="1">
        <v>299</v>
      </c>
      <c r="F1240" s="1">
        <v>3.0000000000000001E-80</v>
      </c>
      <c r="G1240" s="4">
        <v>0.84</v>
      </c>
      <c r="H1240" s="9">
        <v>9.1676310000000001</v>
      </c>
      <c r="I1240" s="9">
        <v>8.3442419999999995</v>
      </c>
      <c r="J1240" s="9">
        <v>7.7302291333333297</v>
      </c>
      <c r="K1240" s="9">
        <v>6.6133385000000002</v>
      </c>
      <c r="L1240" s="9">
        <v>9.2230726666666705</v>
      </c>
      <c r="M1240" s="9">
        <v>8.8495463333333308</v>
      </c>
      <c r="N1240" s="9">
        <v>8.1398941666666698</v>
      </c>
      <c r="O1240" s="9">
        <v>8.1283589999999997</v>
      </c>
      <c r="P1240" s="9"/>
      <c r="Q1240" s="10"/>
      <c r="R1240" s="9"/>
      <c r="S1240" s="9">
        <v>2.8580266999999999</v>
      </c>
      <c r="T1240" s="1" t="s">
        <v>6695</v>
      </c>
      <c r="U1240" s="1" t="s">
        <v>6696</v>
      </c>
      <c r="V1240" s="1" t="s">
        <v>6696</v>
      </c>
      <c r="W1240" s="1"/>
      <c r="X1240" s="1" t="s">
        <v>6697</v>
      </c>
      <c r="Y1240" s="1" t="s">
        <v>6698</v>
      </c>
    </row>
    <row r="1241" spans="1:25" ht="15">
      <c r="A1241" s="1" t="s">
        <v>6699</v>
      </c>
      <c r="B1241" s="1" t="s">
        <v>683</v>
      </c>
      <c r="C1241" s="1"/>
      <c r="D1241" s="1" t="s">
        <v>684</v>
      </c>
      <c r="E1241" s="1">
        <v>347</v>
      </c>
      <c r="F1241" s="1">
        <v>9.9999999999999996E-95</v>
      </c>
      <c r="G1241" s="4">
        <v>0.89</v>
      </c>
      <c r="H1241" s="9">
        <v>13.8098876666667</v>
      </c>
      <c r="I1241" s="9">
        <v>13.048876999999999</v>
      </c>
      <c r="J1241" s="9">
        <v>12.037656666666701</v>
      </c>
      <c r="K1241" s="9">
        <v>11.530302000000001</v>
      </c>
      <c r="L1241" s="9">
        <v>13.825818999999999</v>
      </c>
      <c r="M1241" s="9">
        <v>14.168694</v>
      </c>
      <c r="N1241" s="9">
        <v>12.602715833333299</v>
      </c>
      <c r="O1241" s="9">
        <v>13.047332000000001</v>
      </c>
      <c r="P1241" s="9"/>
      <c r="Q1241" s="10"/>
      <c r="R1241" s="9"/>
      <c r="S1241" s="9">
        <v>2.8620160000000001</v>
      </c>
      <c r="T1241" s="1" t="s">
        <v>685</v>
      </c>
      <c r="U1241" s="1" t="s">
        <v>686</v>
      </c>
      <c r="V1241" s="1" t="s">
        <v>686</v>
      </c>
      <c r="W1241" s="1"/>
      <c r="X1241" s="1" t="s">
        <v>687</v>
      </c>
      <c r="Y1241" s="1" t="s">
        <v>688</v>
      </c>
    </row>
    <row r="1242" spans="1:25" ht="15">
      <c r="A1242" s="1" t="s">
        <v>6700</v>
      </c>
      <c r="B1242" s="1" t="s">
        <v>6701</v>
      </c>
      <c r="C1242" s="1" t="s">
        <v>6702</v>
      </c>
      <c r="D1242" s="1" t="s">
        <v>6703</v>
      </c>
      <c r="E1242" s="1">
        <v>743</v>
      </c>
      <c r="F1242" s="1">
        <v>0</v>
      </c>
      <c r="G1242" s="4">
        <v>0.89</v>
      </c>
      <c r="H1242" s="9">
        <v>16.942947666666701</v>
      </c>
      <c r="I1242" s="9">
        <v>13.3303235</v>
      </c>
      <c r="J1242" s="9">
        <v>11.243046</v>
      </c>
      <c r="K1242" s="9">
        <v>10.9009746666667</v>
      </c>
      <c r="L1242" s="9">
        <v>16.345278666666701</v>
      </c>
      <c r="M1242" s="9">
        <v>13.4875775</v>
      </c>
      <c r="N1242" s="9">
        <v>12.6958676666667</v>
      </c>
      <c r="O1242" s="9">
        <v>12.4203456666667</v>
      </c>
      <c r="P1242" s="9"/>
      <c r="Q1242" s="10"/>
      <c r="R1242" s="9"/>
      <c r="S1242" s="9">
        <v>2.8666604000000002</v>
      </c>
      <c r="T1242" s="1" t="s">
        <v>6704</v>
      </c>
      <c r="U1242" s="1" t="s">
        <v>6705</v>
      </c>
      <c r="V1242" s="1" t="s">
        <v>6705</v>
      </c>
      <c r="W1242" s="1"/>
      <c r="X1242" s="1" t="s">
        <v>6706</v>
      </c>
      <c r="Y1242" s="1" t="s">
        <v>6707</v>
      </c>
    </row>
    <row r="1243" spans="1:25" ht="15">
      <c r="A1243" s="1" t="s">
        <v>6708</v>
      </c>
      <c r="B1243" s="1" t="s">
        <v>6709</v>
      </c>
      <c r="C1243" s="1" t="s">
        <v>6710</v>
      </c>
      <c r="D1243" s="1" t="s">
        <v>6711</v>
      </c>
      <c r="E1243" s="1">
        <v>603</v>
      </c>
      <c r="F1243" s="1" t="s">
        <v>6712</v>
      </c>
      <c r="G1243" s="4">
        <v>0.85</v>
      </c>
      <c r="H1243" s="9">
        <v>12.0221463333333</v>
      </c>
      <c r="I1243" s="9">
        <v>13.2373593333333</v>
      </c>
      <c r="J1243" s="9">
        <v>13.096187333333299</v>
      </c>
      <c r="K1243" s="9">
        <v>12.4884873333333</v>
      </c>
      <c r="L1243" s="9">
        <v>12.630303</v>
      </c>
      <c r="M1243" s="9">
        <v>13.3172196666667</v>
      </c>
      <c r="N1243" s="9">
        <v>13.6830436666667</v>
      </c>
      <c r="O1243" s="9">
        <v>14.010337</v>
      </c>
      <c r="P1243" s="9"/>
      <c r="Q1243" s="10"/>
      <c r="R1243" s="9"/>
      <c r="S1243" s="9">
        <v>2.8715896999999999</v>
      </c>
      <c r="T1243" s="1" t="s">
        <v>6713</v>
      </c>
      <c r="U1243" s="1" t="s">
        <v>6714</v>
      </c>
      <c r="V1243" s="1" t="s">
        <v>6714</v>
      </c>
      <c r="W1243" s="1"/>
      <c r="X1243" s="1" t="s">
        <v>6715</v>
      </c>
      <c r="Y1243" s="1" t="s">
        <v>6716</v>
      </c>
    </row>
    <row r="1244" spans="1:25" ht="15">
      <c r="A1244" s="1" t="s">
        <v>6717</v>
      </c>
      <c r="B1244" s="1" t="s">
        <v>6718</v>
      </c>
      <c r="C1244" s="1" t="s">
        <v>6719</v>
      </c>
      <c r="D1244" s="1" t="s">
        <v>6720</v>
      </c>
      <c r="E1244" s="1">
        <v>916</v>
      </c>
      <c r="F1244" s="1">
        <v>0</v>
      </c>
      <c r="G1244" s="4">
        <v>0.88</v>
      </c>
      <c r="H1244" s="9">
        <v>7.5924541666666698</v>
      </c>
      <c r="I1244" s="9">
        <v>7.9061994999999996</v>
      </c>
      <c r="J1244" s="9">
        <v>8.2054399999999994</v>
      </c>
      <c r="K1244" s="9">
        <v>5.7371242666666697</v>
      </c>
      <c r="L1244" s="9">
        <v>6.8735799666666697</v>
      </c>
      <c r="M1244" s="9">
        <v>7.7193790333333299</v>
      </c>
      <c r="N1244" s="9">
        <v>6.9313999666666701</v>
      </c>
      <c r="O1244" s="9">
        <v>7.2594013999999998</v>
      </c>
      <c r="P1244" s="9"/>
      <c r="Q1244" s="10"/>
      <c r="R1244" s="9"/>
      <c r="S1244" s="9">
        <v>2.8724413000000002</v>
      </c>
      <c r="T1244" s="1" t="s">
        <v>6721</v>
      </c>
      <c r="U1244" s="1" t="s">
        <v>6722</v>
      </c>
      <c r="V1244" s="1"/>
      <c r="W1244" s="1"/>
      <c r="X1244" s="1" t="s">
        <v>6722</v>
      </c>
      <c r="Y1244" s="1"/>
    </row>
    <row r="1245" spans="1:25" ht="15">
      <c r="A1245" s="1" t="s">
        <v>6723</v>
      </c>
      <c r="B1245" s="1" t="s">
        <v>6724</v>
      </c>
      <c r="C1245" s="1"/>
      <c r="D1245" s="1" t="s">
        <v>6725</v>
      </c>
      <c r="E1245" s="1">
        <v>549</v>
      </c>
      <c r="F1245" s="1" t="s">
        <v>4726</v>
      </c>
      <c r="G1245" s="4">
        <v>0.89</v>
      </c>
      <c r="H1245" s="9">
        <v>13.634230666666699</v>
      </c>
      <c r="I1245" s="9">
        <v>11.0130315</v>
      </c>
      <c r="J1245" s="9">
        <v>10.3921283333333</v>
      </c>
      <c r="K1245" s="9">
        <v>9.5978843333333295</v>
      </c>
      <c r="L1245" s="9">
        <v>13.673541333333301</v>
      </c>
      <c r="M1245" s="9">
        <v>11.5064623333333</v>
      </c>
      <c r="N1245" s="9">
        <v>11.1112873333333</v>
      </c>
      <c r="O1245" s="9">
        <v>11.121921666666699</v>
      </c>
      <c r="P1245" s="9"/>
      <c r="Q1245" s="10"/>
      <c r="R1245" s="9"/>
      <c r="S1245" s="9">
        <v>2.8759475000000001</v>
      </c>
      <c r="T1245" s="1" t="s">
        <v>6726</v>
      </c>
      <c r="U1245" s="1" t="s">
        <v>6727</v>
      </c>
      <c r="V1245" s="1" t="s">
        <v>6727</v>
      </c>
      <c r="W1245" s="1"/>
      <c r="X1245" s="1" t="s">
        <v>6728</v>
      </c>
      <c r="Y1245" s="1" t="s">
        <v>6729</v>
      </c>
    </row>
    <row r="1246" spans="1:25" ht="15">
      <c r="A1246" s="1" t="s">
        <v>6730</v>
      </c>
      <c r="B1246" s="1" t="s">
        <v>6731</v>
      </c>
      <c r="C1246" s="1" t="s">
        <v>6732</v>
      </c>
      <c r="D1246" s="1" t="s">
        <v>6733</v>
      </c>
      <c r="E1246" s="1">
        <v>1223</v>
      </c>
      <c r="F1246" s="1">
        <v>0</v>
      </c>
      <c r="G1246" s="4">
        <v>0.88</v>
      </c>
      <c r="H1246" s="9">
        <v>14.3136076666667</v>
      </c>
      <c r="I1246" s="9">
        <v>11.133145000000001</v>
      </c>
      <c r="J1246" s="9">
        <v>9.9835491666666698</v>
      </c>
      <c r="K1246" s="9">
        <v>9.6209009999999999</v>
      </c>
      <c r="L1246" s="9">
        <v>13.593374666666699</v>
      </c>
      <c r="M1246" s="9">
        <v>11.880540999999999</v>
      </c>
      <c r="N1246" s="9">
        <v>10.7338963333333</v>
      </c>
      <c r="O1246" s="9">
        <v>11.1534863333333</v>
      </c>
      <c r="P1246" s="9"/>
      <c r="Q1246" s="10"/>
      <c r="R1246" s="9"/>
      <c r="S1246" s="9">
        <v>2.8930397000000001</v>
      </c>
      <c r="T1246" s="1" t="s">
        <v>6734</v>
      </c>
      <c r="U1246" s="1" t="s">
        <v>6735</v>
      </c>
      <c r="V1246" s="1"/>
      <c r="W1246" s="1"/>
      <c r="X1246" s="1" t="s">
        <v>6736</v>
      </c>
      <c r="Y1246" s="1" t="s">
        <v>6737</v>
      </c>
    </row>
    <row r="1247" spans="1:25" ht="15">
      <c r="A1247" s="1" t="s">
        <v>6738</v>
      </c>
      <c r="B1247" s="1" t="s">
        <v>6739</v>
      </c>
      <c r="C1247" s="1"/>
      <c r="D1247" s="1" t="s">
        <v>2798</v>
      </c>
      <c r="E1247" s="1">
        <v>285</v>
      </c>
      <c r="F1247" s="1">
        <v>3.9999999999999997E-76</v>
      </c>
      <c r="G1247" s="4">
        <v>0.83</v>
      </c>
      <c r="H1247" s="9">
        <v>9.1860823333333297</v>
      </c>
      <c r="I1247" s="9">
        <v>7.9642727666666699</v>
      </c>
      <c r="J1247" s="9">
        <v>7.4364555666666696</v>
      </c>
      <c r="K1247" s="9">
        <v>7.41342266666667</v>
      </c>
      <c r="L1247" s="9">
        <v>9.3460673333333304</v>
      </c>
      <c r="M1247" s="9">
        <v>8.4256693333333299</v>
      </c>
      <c r="N1247" s="9">
        <v>8.7978909999999999</v>
      </c>
      <c r="O1247" s="9">
        <v>8.9492013333333293</v>
      </c>
      <c r="P1247" s="9"/>
      <c r="Q1247" s="10"/>
      <c r="R1247" s="9"/>
      <c r="S1247" s="9">
        <v>2.8994504999999999</v>
      </c>
      <c r="T1247" s="1" t="s">
        <v>6740</v>
      </c>
      <c r="U1247" s="1" t="s">
        <v>6741</v>
      </c>
      <c r="V1247" s="1"/>
      <c r="W1247" s="1"/>
      <c r="X1247" s="1" t="s">
        <v>6742</v>
      </c>
      <c r="Y1247" s="1" t="s">
        <v>6743</v>
      </c>
    </row>
    <row r="1248" spans="1:25" ht="15">
      <c r="A1248" s="1" t="s">
        <v>6744</v>
      </c>
      <c r="B1248" s="1" t="s">
        <v>6745</v>
      </c>
      <c r="C1248" s="1" t="s">
        <v>6746</v>
      </c>
      <c r="D1248" s="1" t="s">
        <v>6747</v>
      </c>
      <c r="E1248" s="1">
        <v>293</v>
      </c>
      <c r="F1248" s="1">
        <v>2E-78</v>
      </c>
      <c r="G1248" s="4">
        <v>0.92</v>
      </c>
      <c r="H1248" s="9">
        <v>14.3569286666667</v>
      </c>
      <c r="I1248" s="9">
        <v>14.77835</v>
      </c>
      <c r="J1248" s="9">
        <v>15.746480833333299</v>
      </c>
      <c r="K1248" s="9">
        <v>16.933883000000002</v>
      </c>
      <c r="L1248" s="9">
        <v>15.9534296666667</v>
      </c>
      <c r="M1248" s="9">
        <v>15.635065000000001</v>
      </c>
      <c r="N1248" s="9">
        <v>17.4874023333333</v>
      </c>
      <c r="O1248" s="9">
        <v>18.476326666666701</v>
      </c>
      <c r="P1248" s="9"/>
      <c r="Q1248" s="10"/>
      <c r="R1248" s="9"/>
      <c r="S1248" s="9">
        <v>2.9128720000000001</v>
      </c>
      <c r="T1248" s="1" t="s">
        <v>6748</v>
      </c>
      <c r="U1248" s="1" t="s">
        <v>6749</v>
      </c>
      <c r="V1248" s="1"/>
      <c r="W1248" s="1"/>
      <c r="X1248" s="1" t="s">
        <v>6750</v>
      </c>
      <c r="Y1248" s="1" t="s">
        <v>6751</v>
      </c>
    </row>
    <row r="1249" spans="1:25" ht="15">
      <c r="A1249" s="1" t="s">
        <v>6752</v>
      </c>
      <c r="B1249" s="1" t="s">
        <v>6753</v>
      </c>
      <c r="C1249" s="1" t="s">
        <v>6754</v>
      </c>
      <c r="D1249" s="1" t="s">
        <v>6755</v>
      </c>
      <c r="E1249" s="1">
        <v>551</v>
      </c>
      <c r="F1249" s="1" t="s">
        <v>1387</v>
      </c>
      <c r="G1249" s="4">
        <v>0.88</v>
      </c>
      <c r="H1249" s="9">
        <v>15.4249003333333</v>
      </c>
      <c r="I1249" s="9">
        <v>13.4581416666667</v>
      </c>
      <c r="J1249" s="9">
        <v>12.060859333333299</v>
      </c>
      <c r="K1249" s="9">
        <v>11.337163</v>
      </c>
      <c r="L1249" s="9">
        <v>15.148146666666699</v>
      </c>
      <c r="M1249" s="9">
        <v>13.628449</v>
      </c>
      <c r="N1249" s="9">
        <v>12.975101333333299</v>
      </c>
      <c r="O1249" s="9">
        <v>12.8825206666667</v>
      </c>
      <c r="P1249" s="9"/>
      <c r="Q1249" s="10"/>
      <c r="R1249" s="9"/>
      <c r="S1249" s="9">
        <v>2.9187623999999999</v>
      </c>
      <c r="T1249" s="1" t="s">
        <v>6756</v>
      </c>
      <c r="U1249" s="1" t="s">
        <v>6757</v>
      </c>
      <c r="V1249" s="1"/>
      <c r="W1249" s="1"/>
      <c r="X1249" s="1" t="s">
        <v>6758</v>
      </c>
      <c r="Y1249" s="1"/>
    </row>
    <row r="1250" spans="1:25" ht="15">
      <c r="A1250" s="1" t="s">
        <v>6759</v>
      </c>
      <c r="B1250" s="1" t="s">
        <v>6760</v>
      </c>
      <c r="C1250" s="1"/>
      <c r="D1250" s="1" t="s">
        <v>6761</v>
      </c>
      <c r="E1250" s="1">
        <v>527</v>
      </c>
      <c r="F1250" s="1" t="s">
        <v>1789</v>
      </c>
      <c r="G1250" s="4">
        <v>0.83</v>
      </c>
      <c r="H1250" s="9">
        <v>9.7492523333333292</v>
      </c>
      <c r="I1250" s="9">
        <v>9.3480589999999992</v>
      </c>
      <c r="J1250" s="9">
        <v>8.6307793333333294</v>
      </c>
      <c r="K1250" s="9">
        <v>7.7811067333333304</v>
      </c>
      <c r="L1250" s="9">
        <v>9.7895503333333291</v>
      </c>
      <c r="M1250" s="9">
        <v>9.2704315000000008</v>
      </c>
      <c r="N1250" s="9">
        <v>8.7048153333333307</v>
      </c>
      <c r="O1250" s="9">
        <v>9.3303438333333304</v>
      </c>
      <c r="P1250" s="9"/>
      <c r="Q1250" s="10"/>
      <c r="R1250" s="9"/>
      <c r="S1250" s="9">
        <v>2.9266236000000001</v>
      </c>
      <c r="T1250" s="1" t="s">
        <v>6762</v>
      </c>
      <c r="U1250" s="1" t="s">
        <v>6763</v>
      </c>
      <c r="V1250" s="1" t="s">
        <v>6763</v>
      </c>
      <c r="W1250" s="1"/>
      <c r="X1250" s="1" t="s">
        <v>6764</v>
      </c>
      <c r="Y1250" s="1" t="s">
        <v>6765</v>
      </c>
    </row>
    <row r="1251" spans="1:25" ht="15">
      <c r="A1251" s="1" t="s">
        <v>6766</v>
      </c>
      <c r="B1251" s="1" t="s">
        <v>6767</v>
      </c>
      <c r="C1251" s="1" t="s">
        <v>6768</v>
      </c>
      <c r="D1251" s="1" t="s">
        <v>6769</v>
      </c>
      <c r="E1251" s="1">
        <v>1748</v>
      </c>
      <c r="F1251" s="1">
        <v>0</v>
      </c>
      <c r="G1251" s="4">
        <v>0.92</v>
      </c>
      <c r="H1251" s="9">
        <v>17.784345666666699</v>
      </c>
      <c r="I1251" s="9">
        <v>15.679021499999999</v>
      </c>
      <c r="J1251" s="9">
        <v>14.0620336666667</v>
      </c>
      <c r="K1251" s="9">
        <v>13.195202333333301</v>
      </c>
      <c r="L1251" s="9">
        <v>17.354894000000002</v>
      </c>
      <c r="M1251" s="9">
        <v>15.8046146666667</v>
      </c>
      <c r="N1251" s="9">
        <v>14.7856593333333</v>
      </c>
      <c r="O1251" s="9">
        <v>14.749663</v>
      </c>
      <c r="P1251" s="9"/>
      <c r="Q1251" s="10"/>
      <c r="R1251" s="9"/>
      <c r="S1251" s="9">
        <v>2.9372406</v>
      </c>
      <c r="T1251" s="1" t="s">
        <v>6770</v>
      </c>
      <c r="U1251" s="1" t="s">
        <v>6771</v>
      </c>
      <c r="V1251" s="1"/>
      <c r="W1251" s="1"/>
      <c r="X1251" s="1" t="s">
        <v>6772</v>
      </c>
      <c r="Y1251" s="1" t="s">
        <v>6773</v>
      </c>
    </row>
    <row r="1252" spans="1:25" ht="15">
      <c r="A1252" s="1" t="s">
        <v>6774</v>
      </c>
      <c r="B1252" s="1" t="s">
        <v>6775</v>
      </c>
      <c r="C1252" s="1"/>
      <c r="D1252" s="1" t="s">
        <v>1802</v>
      </c>
      <c r="E1252" s="1">
        <v>813</v>
      </c>
      <c r="F1252" s="1">
        <v>0</v>
      </c>
      <c r="G1252" s="4">
        <v>0.91</v>
      </c>
      <c r="H1252" s="9">
        <v>11.098599333333301</v>
      </c>
      <c r="I1252" s="9">
        <v>10.9023793333333</v>
      </c>
      <c r="J1252" s="9">
        <v>12.044855500000001</v>
      </c>
      <c r="K1252" s="9">
        <v>12.779149</v>
      </c>
      <c r="L1252" s="9">
        <v>11.413650666666699</v>
      </c>
      <c r="M1252" s="9">
        <v>11.716043166666701</v>
      </c>
      <c r="N1252" s="9">
        <v>13.270139</v>
      </c>
      <c r="O1252" s="9">
        <v>14.338160666666701</v>
      </c>
      <c r="P1252" s="9"/>
      <c r="Q1252" s="10"/>
      <c r="R1252" s="9"/>
      <c r="S1252" s="9">
        <v>2.9465208000000001</v>
      </c>
      <c r="T1252" s="1" t="s">
        <v>6776</v>
      </c>
      <c r="U1252" s="1" t="s">
        <v>6777</v>
      </c>
      <c r="V1252" s="1" t="s">
        <v>6777</v>
      </c>
      <c r="W1252" s="1"/>
      <c r="X1252" s="1" t="s">
        <v>6778</v>
      </c>
      <c r="Y1252" s="1" t="s">
        <v>6779</v>
      </c>
    </row>
    <row r="1253" spans="1:25" ht="15">
      <c r="A1253" s="1" t="s">
        <v>6780</v>
      </c>
      <c r="B1253" s="1" t="s">
        <v>6781</v>
      </c>
      <c r="C1253" s="1"/>
      <c r="D1253" s="1" t="s">
        <v>6782</v>
      </c>
      <c r="E1253" s="1">
        <v>496</v>
      </c>
      <c r="F1253" s="1" t="s">
        <v>2637</v>
      </c>
      <c r="G1253" s="4">
        <v>0.87</v>
      </c>
      <c r="H1253" s="9">
        <v>13.1958536666667</v>
      </c>
      <c r="I1253" s="9">
        <v>13.840733333333301</v>
      </c>
      <c r="J1253" s="9">
        <v>13.370793000000001</v>
      </c>
      <c r="K1253" s="9">
        <v>12.053594666666701</v>
      </c>
      <c r="L1253" s="9">
        <v>14.450324333333301</v>
      </c>
      <c r="M1253" s="9">
        <v>14.420669</v>
      </c>
      <c r="N1253" s="9">
        <v>13.720551666666699</v>
      </c>
      <c r="O1253" s="9">
        <v>13.613268</v>
      </c>
      <c r="P1253" s="9"/>
      <c r="Q1253" s="10"/>
      <c r="R1253" s="9"/>
      <c r="S1253" s="9">
        <v>2.9478707000000002</v>
      </c>
      <c r="T1253" s="1" t="s">
        <v>6783</v>
      </c>
      <c r="U1253" s="1" t="s">
        <v>6784</v>
      </c>
      <c r="V1253" s="1" t="s">
        <v>6784</v>
      </c>
      <c r="W1253" s="1"/>
      <c r="X1253" s="1" t="s">
        <v>6785</v>
      </c>
      <c r="Y1253" s="1" t="s">
        <v>6786</v>
      </c>
    </row>
    <row r="1254" spans="1:25" ht="15">
      <c r="A1254" s="1" t="s">
        <v>6787</v>
      </c>
      <c r="B1254" s="1" t="s">
        <v>6788</v>
      </c>
      <c r="C1254" s="1"/>
      <c r="D1254" s="1" t="s">
        <v>6789</v>
      </c>
      <c r="E1254" s="1">
        <v>389</v>
      </c>
      <c r="F1254" s="1" t="s">
        <v>2672</v>
      </c>
      <c r="G1254" s="4">
        <v>0.93</v>
      </c>
      <c r="H1254" s="9">
        <v>15.3671703333333</v>
      </c>
      <c r="I1254" s="9">
        <v>13.151078666666701</v>
      </c>
      <c r="J1254" s="9">
        <v>11.203465</v>
      </c>
      <c r="K1254" s="9">
        <v>10.095762666666699</v>
      </c>
      <c r="L1254" s="9">
        <v>15.174899833333299</v>
      </c>
      <c r="M1254" s="9">
        <v>13.534461</v>
      </c>
      <c r="N1254" s="9">
        <v>12.413681333333299</v>
      </c>
      <c r="O1254" s="9">
        <v>11.6590356666667</v>
      </c>
      <c r="P1254" s="9"/>
      <c r="Q1254" s="10"/>
      <c r="R1254" s="9"/>
      <c r="S1254" s="9">
        <v>2.9552342999999999</v>
      </c>
      <c r="T1254" s="1" t="s">
        <v>6790</v>
      </c>
      <c r="U1254" s="1" t="s">
        <v>6791</v>
      </c>
      <c r="V1254" s="1"/>
      <c r="W1254" s="1"/>
      <c r="X1254" s="1" t="s">
        <v>6792</v>
      </c>
      <c r="Y1254" s="1"/>
    </row>
    <row r="1255" spans="1:25" ht="15">
      <c r="A1255" s="1" t="s">
        <v>6793</v>
      </c>
      <c r="B1255" s="1" t="s">
        <v>6794</v>
      </c>
      <c r="C1255" s="1"/>
      <c r="D1255" s="1" t="s">
        <v>6795</v>
      </c>
      <c r="E1255" s="1">
        <v>466</v>
      </c>
      <c r="F1255" s="1" t="s">
        <v>672</v>
      </c>
      <c r="G1255" s="4">
        <v>0.9</v>
      </c>
      <c r="H1255" s="9">
        <v>12.423956333333299</v>
      </c>
      <c r="I1255" s="9">
        <v>9.1360936666666692</v>
      </c>
      <c r="J1255" s="9">
        <v>8.4920123333333297</v>
      </c>
      <c r="K1255" s="9">
        <v>7.8588983333333298</v>
      </c>
      <c r="L1255" s="9">
        <v>11.8906766666667</v>
      </c>
      <c r="M1255" s="9">
        <v>9.4312269999999998</v>
      </c>
      <c r="N1255" s="9">
        <v>9.5989121666666701</v>
      </c>
      <c r="O1255" s="9">
        <v>9.4309976666666699</v>
      </c>
      <c r="P1255" s="9"/>
      <c r="Q1255" s="10"/>
      <c r="R1255" s="9"/>
      <c r="S1255" s="9">
        <v>2.9733684</v>
      </c>
      <c r="T1255" s="1" t="s">
        <v>6796</v>
      </c>
      <c r="U1255" s="1" t="s">
        <v>6797</v>
      </c>
      <c r="V1255" s="1"/>
      <c r="W1255" s="1"/>
      <c r="X1255" s="1" t="s">
        <v>6798</v>
      </c>
      <c r="Y1255" s="1" t="s">
        <v>6799</v>
      </c>
    </row>
    <row r="1256" spans="1:25" ht="15">
      <c r="A1256" s="1" t="s">
        <v>6800</v>
      </c>
      <c r="B1256" s="1" t="s">
        <v>6801</v>
      </c>
      <c r="C1256" s="1"/>
      <c r="D1256" s="1" t="s">
        <v>6802</v>
      </c>
      <c r="E1256" s="1">
        <v>1316</v>
      </c>
      <c r="F1256" s="1">
        <v>0</v>
      </c>
      <c r="G1256" s="4">
        <v>0.9</v>
      </c>
      <c r="H1256" s="9">
        <v>10.686373</v>
      </c>
      <c r="I1256" s="9">
        <v>10.5664626666667</v>
      </c>
      <c r="J1256" s="9">
        <v>9.5109049999999993</v>
      </c>
      <c r="K1256" s="9">
        <v>6.9543753333333296</v>
      </c>
      <c r="L1256" s="9">
        <v>10.472</v>
      </c>
      <c r="M1256" s="9">
        <v>10.2030546666667</v>
      </c>
      <c r="N1256" s="9">
        <v>9.9947928333333298</v>
      </c>
      <c r="O1256" s="9">
        <v>8.5336373333333295</v>
      </c>
      <c r="P1256" s="9"/>
      <c r="Q1256" s="10"/>
      <c r="R1256" s="9"/>
      <c r="S1256" s="9">
        <v>2.9881679999999999</v>
      </c>
      <c r="T1256" s="1" t="s">
        <v>6803</v>
      </c>
      <c r="U1256" s="1" t="s">
        <v>6804</v>
      </c>
      <c r="V1256" s="1" t="s">
        <v>6804</v>
      </c>
      <c r="W1256" s="1"/>
      <c r="X1256" s="1" t="s">
        <v>6805</v>
      </c>
      <c r="Y1256" s="1" t="s">
        <v>6806</v>
      </c>
    </row>
    <row r="1257" spans="1:25" ht="15">
      <c r="A1257" s="1" t="s">
        <v>6807</v>
      </c>
      <c r="B1257" s="1" t="s">
        <v>6808</v>
      </c>
      <c r="C1257" s="1" t="s">
        <v>6809</v>
      </c>
      <c r="D1257" s="1" t="s">
        <v>6810</v>
      </c>
      <c r="E1257" s="1">
        <v>295</v>
      </c>
      <c r="F1257" s="1">
        <v>4E-79</v>
      </c>
      <c r="G1257" s="4">
        <v>0.85</v>
      </c>
      <c r="H1257" s="9">
        <v>6.2815612333333304</v>
      </c>
      <c r="I1257" s="9">
        <v>6.3144308666666698</v>
      </c>
      <c r="J1257" s="9">
        <v>6.3671239666666697</v>
      </c>
      <c r="K1257" s="9">
        <v>5.2234948666666696</v>
      </c>
      <c r="L1257" s="9">
        <v>6.8490890000000002</v>
      </c>
      <c r="M1257" s="9">
        <v>6.7605934666666698</v>
      </c>
      <c r="N1257" s="9">
        <v>6.60771596666667</v>
      </c>
      <c r="O1257" s="9">
        <v>6.8203282333333304</v>
      </c>
      <c r="P1257" s="9"/>
      <c r="Q1257" s="10"/>
      <c r="R1257" s="9"/>
      <c r="S1257" s="9">
        <v>3.0247853</v>
      </c>
      <c r="T1257" s="1" t="s">
        <v>6811</v>
      </c>
      <c r="U1257" s="1" t="s">
        <v>6812</v>
      </c>
      <c r="V1257" s="1" t="s">
        <v>6812</v>
      </c>
      <c r="W1257" s="1"/>
      <c r="X1257" s="1"/>
      <c r="Y1257" s="1" t="s">
        <v>6813</v>
      </c>
    </row>
    <row r="1258" spans="1:25" ht="15">
      <c r="A1258" s="1" t="s">
        <v>6814</v>
      </c>
      <c r="B1258" s="1" t="s">
        <v>6815</v>
      </c>
      <c r="C1258" s="1"/>
      <c r="D1258" s="1" t="s">
        <v>6816</v>
      </c>
      <c r="E1258" s="1">
        <v>270</v>
      </c>
      <c r="F1258" s="1">
        <v>1.9999999999999998E-71</v>
      </c>
      <c r="G1258" s="4">
        <v>0.89</v>
      </c>
      <c r="H1258" s="9">
        <v>17.289560999999999</v>
      </c>
      <c r="I1258" s="9">
        <v>14.9085866666667</v>
      </c>
      <c r="J1258" s="9">
        <v>13.126223</v>
      </c>
      <c r="K1258" s="9">
        <v>11.9188426666667</v>
      </c>
      <c r="L1258" s="9">
        <v>17.0145886666667</v>
      </c>
      <c r="M1258" s="9">
        <v>15.0142376666667</v>
      </c>
      <c r="N1258" s="9">
        <v>14.071054</v>
      </c>
      <c r="O1258" s="9">
        <v>13.5179783333333</v>
      </c>
      <c r="P1258" s="9"/>
      <c r="Q1258" s="10"/>
      <c r="R1258" s="9"/>
      <c r="S1258" s="9">
        <v>3.0296189999999998</v>
      </c>
      <c r="T1258" s="1" t="s">
        <v>6817</v>
      </c>
      <c r="U1258" s="1" t="s">
        <v>6818</v>
      </c>
      <c r="V1258" s="1" t="s">
        <v>6818</v>
      </c>
      <c r="W1258" s="1"/>
      <c r="X1258" s="1" t="s">
        <v>6819</v>
      </c>
      <c r="Y1258" s="1" t="s">
        <v>6820</v>
      </c>
    </row>
    <row r="1259" spans="1:25" ht="15">
      <c r="A1259" s="1" t="s">
        <v>6821</v>
      </c>
      <c r="B1259" s="1" t="s">
        <v>473</v>
      </c>
      <c r="C1259" s="1"/>
      <c r="D1259" s="1" t="s">
        <v>474</v>
      </c>
      <c r="E1259" s="1">
        <v>720</v>
      </c>
      <c r="F1259" s="1">
        <v>0</v>
      </c>
      <c r="G1259" s="4">
        <v>0.86</v>
      </c>
      <c r="H1259" s="9">
        <v>10.872453333333301</v>
      </c>
      <c r="I1259" s="9">
        <v>9.9943476666666697</v>
      </c>
      <c r="J1259" s="9">
        <v>10.358442999999999</v>
      </c>
      <c r="K1259" s="9">
        <v>8.3883369999999999</v>
      </c>
      <c r="L1259" s="9">
        <v>11.146305</v>
      </c>
      <c r="M1259" s="9">
        <v>9.9563670000000002</v>
      </c>
      <c r="N1259" s="9">
        <v>10.8160635</v>
      </c>
      <c r="O1259" s="9">
        <v>9.9948436666666698</v>
      </c>
      <c r="P1259" s="9"/>
      <c r="Q1259" s="10"/>
      <c r="R1259" s="9"/>
      <c r="S1259" s="9">
        <v>3.0451353000000001</v>
      </c>
      <c r="T1259" s="1"/>
      <c r="U1259" s="1" t="s">
        <v>6822</v>
      </c>
      <c r="V1259" s="1"/>
      <c r="W1259" s="1" t="s">
        <v>6823</v>
      </c>
      <c r="X1259" s="1" t="s">
        <v>6822</v>
      </c>
      <c r="Y1259" s="1"/>
    </row>
    <row r="1260" spans="1:25" ht="15">
      <c r="A1260" s="1" t="s">
        <v>6824</v>
      </c>
      <c r="B1260" s="1" t="s">
        <v>6825</v>
      </c>
      <c r="C1260" s="1"/>
      <c r="D1260" s="1" t="s">
        <v>6826</v>
      </c>
      <c r="E1260" s="1">
        <v>1495</v>
      </c>
      <c r="F1260" s="1">
        <v>0</v>
      </c>
      <c r="G1260" s="4">
        <v>0.92</v>
      </c>
      <c r="H1260" s="9">
        <v>13.8290966666667</v>
      </c>
      <c r="I1260" s="9">
        <v>11.813596</v>
      </c>
      <c r="J1260" s="9">
        <v>11.0291103333333</v>
      </c>
      <c r="K1260" s="9">
        <v>10.820541666666699</v>
      </c>
      <c r="L1260" s="9">
        <v>13.382222666666699</v>
      </c>
      <c r="M1260" s="9">
        <v>12.5659143333333</v>
      </c>
      <c r="N1260" s="9">
        <v>12.0101283333333</v>
      </c>
      <c r="O1260" s="9">
        <v>12.427656333333299</v>
      </c>
      <c r="P1260" s="9"/>
      <c r="Q1260" s="10"/>
      <c r="R1260" s="9"/>
      <c r="S1260" s="9">
        <v>3.0464218000000001</v>
      </c>
      <c r="T1260" s="1" t="s">
        <v>6827</v>
      </c>
      <c r="U1260" s="1" t="s">
        <v>6828</v>
      </c>
      <c r="V1260" s="1" t="s">
        <v>6828</v>
      </c>
      <c r="W1260" s="1"/>
      <c r="X1260" s="1" t="s">
        <v>6829</v>
      </c>
      <c r="Y1260" s="1" t="s">
        <v>6830</v>
      </c>
    </row>
    <row r="1261" spans="1:25" ht="15">
      <c r="A1261" s="1" t="s">
        <v>6831</v>
      </c>
      <c r="B1261" s="1" t="s">
        <v>6589</v>
      </c>
      <c r="C1261" s="1" t="s">
        <v>6590</v>
      </c>
      <c r="D1261" s="1" t="s">
        <v>6832</v>
      </c>
      <c r="E1261" s="1">
        <v>1041</v>
      </c>
      <c r="F1261" s="1">
        <v>0</v>
      </c>
      <c r="G1261" s="4">
        <v>0.93</v>
      </c>
      <c r="H1261" s="9">
        <v>18.522971666666699</v>
      </c>
      <c r="I1261" s="9">
        <v>15.5865183333333</v>
      </c>
      <c r="J1261" s="9">
        <v>14.0412956666667</v>
      </c>
      <c r="K1261" s="9">
        <v>13.563359500000001</v>
      </c>
      <c r="L1261" s="9">
        <v>17.967054333333301</v>
      </c>
      <c r="M1261" s="9">
        <v>15.979307666666701</v>
      </c>
      <c r="N1261" s="9">
        <v>15.1317983333333</v>
      </c>
      <c r="O1261" s="9">
        <v>15.172067666666701</v>
      </c>
      <c r="P1261" s="9"/>
      <c r="Q1261" s="10"/>
      <c r="R1261" s="9"/>
      <c r="S1261" s="9">
        <v>3.0497887000000001</v>
      </c>
      <c r="T1261" s="1" t="s">
        <v>6833</v>
      </c>
      <c r="U1261" s="1" t="s">
        <v>6649</v>
      </c>
      <c r="V1261" s="1"/>
      <c r="W1261" s="1"/>
      <c r="X1261" s="1" t="s">
        <v>6834</v>
      </c>
      <c r="Y1261" s="1" t="s">
        <v>6595</v>
      </c>
    </row>
    <row r="1262" spans="1:25" ht="15">
      <c r="A1262" s="1" t="s">
        <v>6835</v>
      </c>
      <c r="B1262" s="1" t="s">
        <v>6836</v>
      </c>
      <c r="C1262" s="1" t="s">
        <v>6837</v>
      </c>
      <c r="D1262" s="1" t="s">
        <v>6838</v>
      </c>
      <c r="E1262" s="1">
        <v>837</v>
      </c>
      <c r="F1262" s="1">
        <v>0</v>
      </c>
      <c r="G1262" s="4">
        <v>0.89</v>
      </c>
      <c r="H1262" s="9">
        <v>17.558554333333301</v>
      </c>
      <c r="I1262" s="9">
        <v>14.5835663333333</v>
      </c>
      <c r="J1262" s="9">
        <v>12.864858</v>
      </c>
      <c r="K1262" s="9">
        <v>11.98094</v>
      </c>
      <c r="L1262" s="9">
        <v>17.2666273333333</v>
      </c>
      <c r="M1262" s="9">
        <v>14.594969333333299</v>
      </c>
      <c r="N1262" s="9">
        <v>13.767602999999999</v>
      </c>
      <c r="O1262" s="9">
        <v>13.595178000000001</v>
      </c>
      <c r="P1262" s="9"/>
      <c r="Q1262" s="10"/>
      <c r="R1262" s="9"/>
      <c r="S1262" s="9">
        <v>3.061496</v>
      </c>
      <c r="T1262" s="1" t="s">
        <v>6839</v>
      </c>
      <c r="U1262" s="1" t="s">
        <v>6840</v>
      </c>
      <c r="V1262" s="1"/>
      <c r="W1262" s="1"/>
      <c r="X1262" s="1" t="s">
        <v>6841</v>
      </c>
      <c r="Y1262" s="1"/>
    </row>
    <row r="1263" spans="1:25" ht="15">
      <c r="A1263" s="1" t="s">
        <v>6842</v>
      </c>
      <c r="B1263" s="1" t="s">
        <v>1369</v>
      </c>
      <c r="C1263" s="1" t="s">
        <v>1370</v>
      </c>
      <c r="D1263" s="1" t="s">
        <v>1371</v>
      </c>
      <c r="E1263" s="1">
        <v>214</v>
      </c>
      <c r="F1263" s="1">
        <v>1E-54</v>
      </c>
      <c r="G1263" s="4">
        <v>0.83</v>
      </c>
      <c r="H1263" s="9">
        <v>16.157503666666699</v>
      </c>
      <c r="I1263" s="9">
        <v>13.522149000000001</v>
      </c>
      <c r="J1263" s="9">
        <v>12.921424</v>
      </c>
      <c r="K1263" s="9">
        <v>11.762273666666699</v>
      </c>
      <c r="L1263" s="9">
        <v>15.810636333333299</v>
      </c>
      <c r="M1263" s="9">
        <v>13.5516303333333</v>
      </c>
      <c r="N1263" s="9">
        <v>13.4185816666667</v>
      </c>
      <c r="O1263" s="9">
        <v>13.379697666666701</v>
      </c>
      <c r="P1263" s="9"/>
      <c r="Q1263" s="10"/>
      <c r="R1263" s="9"/>
      <c r="S1263" s="9">
        <v>3.0682668999999998</v>
      </c>
      <c r="T1263" s="1" t="s">
        <v>6843</v>
      </c>
      <c r="U1263" s="1" t="s">
        <v>6844</v>
      </c>
      <c r="V1263" s="1" t="s">
        <v>6844</v>
      </c>
      <c r="W1263" s="1"/>
      <c r="X1263" s="1" t="s">
        <v>6845</v>
      </c>
      <c r="Y1263" s="1" t="s">
        <v>6846</v>
      </c>
    </row>
    <row r="1264" spans="1:25" ht="15">
      <c r="A1264" s="1" t="s">
        <v>6847</v>
      </c>
      <c r="B1264" s="1" t="s">
        <v>1369</v>
      </c>
      <c r="C1264" s="1" t="s">
        <v>1370</v>
      </c>
      <c r="D1264" s="1" t="s">
        <v>6848</v>
      </c>
      <c r="E1264" s="1">
        <v>214</v>
      </c>
      <c r="F1264" s="1">
        <v>1E-54</v>
      </c>
      <c r="G1264" s="4">
        <v>0.83</v>
      </c>
      <c r="H1264" s="9">
        <v>16.041405000000001</v>
      </c>
      <c r="I1264" s="9">
        <v>13.468957833333301</v>
      </c>
      <c r="J1264" s="9">
        <v>12.900828000000001</v>
      </c>
      <c r="K1264" s="9">
        <v>11.758233666666699</v>
      </c>
      <c r="L1264" s="9">
        <v>15.969082999999999</v>
      </c>
      <c r="M1264" s="9">
        <v>13.721912</v>
      </c>
      <c r="N1264" s="9">
        <v>13.409088000000001</v>
      </c>
      <c r="O1264" s="9">
        <v>13.378936166666699</v>
      </c>
      <c r="P1264" s="9"/>
      <c r="Q1264" s="10"/>
      <c r="R1264" s="9"/>
      <c r="S1264" s="9">
        <v>3.07525</v>
      </c>
      <c r="T1264" s="1" t="s">
        <v>6843</v>
      </c>
      <c r="U1264" s="1" t="s">
        <v>6844</v>
      </c>
      <c r="V1264" s="1" t="s">
        <v>6844</v>
      </c>
      <c r="W1264" s="1"/>
      <c r="X1264" s="1" t="s">
        <v>6845</v>
      </c>
      <c r="Y1264" s="1" t="s">
        <v>6846</v>
      </c>
    </row>
    <row r="1265" spans="1:25" ht="15">
      <c r="A1265" s="1" t="s">
        <v>6849</v>
      </c>
      <c r="B1265" s="1" t="s">
        <v>6745</v>
      </c>
      <c r="C1265" s="1" t="s">
        <v>6746</v>
      </c>
      <c r="D1265" s="1" t="s">
        <v>6747</v>
      </c>
      <c r="E1265" s="1">
        <v>892</v>
      </c>
      <c r="F1265" s="1">
        <v>0</v>
      </c>
      <c r="G1265" s="4">
        <v>0.92</v>
      </c>
      <c r="H1265" s="9">
        <v>14.42177</v>
      </c>
      <c r="I1265" s="9">
        <v>14.852842000000001</v>
      </c>
      <c r="J1265" s="9">
        <v>15.786346666666701</v>
      </c>
      <c r="K1265" s="9">
        <v>17.014348333333299</v>
      </c>
      <c r="L1265" s="9">
        <v>15.908673333333301</v>
      </c>
      <c r="M1265" s="9">
        <v>15.727786</v>
      </c>
      <c r="N1265" s="9">
        <v>17.617477666666701</v>
      </c>
      <c r="O1265" s="9">
        <v>18.637869999999999</v>
      </c>
      <c r="P1265" s="9"/>
      <c r="Q1265" s="10"/>
      <c r="R1265" s="9"/>
      <c r="S1265" s="9">
        <v>3.0812588000000001</v>
      </c>
      <c r="T1265" s="1" t="s">
        <v>6850</v>
      </c>
      <c r="U1265" s="1" t="s">
        <v>6851</v>
      </c>
      <c r="V1265" s="1"/>
      <c r="W1265" s="1"/>
      <c r="X1265" s="1" t="s">
        <v>6852</v>
      </c>
      <c r="Y1265" s="1" t="s">
        <v>6751</v>
      </c>
    </row>
    <row r="1266" spans="1:25" ht="15">
      <c r="A1266" s="1" t="s">
        <v>6853</v>
      </c>
      <c r="B1266" s="1" t="s">
        <v>6854</v>
      </c>
      <c r="C1266" s="1" t="s">
        <v>6855</v>
      </c>
      <c r="D1266" s="1" t="s">
        <v>6311</v>
      </c>
      <c r="E1266" s="1">
        <v>559</v>
      </c>
      <c r="F1266" s="1" t="s">
        <v>143</v>
      </c>
      <c r="G1266" s="4">
        <v>0.85</v>
      </c>
      <c r="H1266" s="9">
        <v>10.854301833333301</v>
      </c>
      <c r="I1266" s="9">
        <v>13.1336746666667</v>
      </c>
      <c r="J1266" s="9">
        <v>12.446752999999999</v>
      </c>
      <c r="K1266" s="9">
        <v>10.720874666666701</v>
      </c>
      <c r="L1266" s="9">
        <v>11.56396</v>
      </c>
      <c r="M1266" s="9">
        <v>13.281755666666699</v>
      </c>
      <c r="N1266" s="9">
        <v>13.221909999999999</v>
      </c>
      <c r="O1266" s="9">
        <v>12.3467913333333</v>
      </c>
      <c r="P1266" s="9"/>
      <c r="Q1266" s="10"/>
      <c r="R1266" s="9"/>
      <c r="S1266" s="9">
        <v>3.0863817</v>
      </c>
      <c r="T1266" s="1" t="s">
        <v>6856</v>
      </c>
      <c r="U1266" s="1" t="s">
        <v>6857</v>
      </c>
      <c r="V1266" s="1"/>
      <c r="W1266" s="1"/>
      <c r="X1266" s="1" t="s">
        <v>6858</v>
      </c>
      <c r="Y1266" s="1" t="s">
        <v>6859</v>
      </c>
    </row>
    <row r="1267" spans="1:25" ht="15">
      <c r="A1267" s="1" t="s">
        <v>6860</v>
      </c>
      <c r="B1267" s="1" t="s">
        <v>6861</v>
      </c>
      <c r="C1267" s="1" t="s">
        <v>6862</v>
      </c>
      <c r="D1267" s="1" t="s">
        <v>6863</v>
      </c>
      <c r="E1267" s="1">
        <v>204</v>
      </c>
      <c r="F1267" s="1">
        <v>2E-51</v>
      </c>
      <c r="G1267" s="4">
        <v>0.87</v>
      </c>
      <c r="H1267" s="9">
        <v>13.3017426666667</v>
      </c>
      <c r="I1267" s="9">
        <v>15.210473333333301</v>
      </c>
      <c r="J1267" s="9">
        <v>15.1179128333333</v>
      </c>
      <c r="K1267" s="9">
        <v>14.416133</v>
      </c>
      <c r="L1267" s="9">
        <v>14.626809</v>
      </c>
      <c r="M1267" s="9">
        <v>15.647536000000001</v>
      </c>
      <c r="N1267" s="9">
        <v>16.0518048333333</v>
      </c>
      <c r="O1267" s="9">
        <v>16.042905666666702</v>
      </c>
      <c r="P1267" s="9"/>
      <c r="Q1267" s="10"/>
      <c r="R1267" s="9"/>
      <c r="S1267" s="9">
        <v>3.0882144</v>
      </c>
      <c r="T1267" s="1" t="s">
        <v>6864</v>
      </c>
      <c r="U1267" s="1" t="s">
        <v>6865</v>
      </c>
      <c r="V1267" s="1" t="s">
        <v>6865</v>
      </c>
      <c r="W1267" s="1"/>
      <c r="X1267" s="1" t="s">
        <v>6866</v>
      </c>
      <c r="Y1267" s="1" t="s">
        <v>6867</v>
      </c>
    </row>
    <row r="1268" spans="1:25" ht="15">
      <c r="A1268" s="1" t="s">
        <v>6868</v>
      </c>
      <c r="B1268" s="1" t="s">
        <v>6869</v>
      </c>
      <c r="C1268" s="1" t="s">
        <v>6870</v>
      </c>
      <c r="D1268" s="1" t="s">
        <v>6871</v>
      </c>
      <c r="E1268" s="1">
        <v>327</v>
      </c>
      <c r="F1268" s="1">
        <v>9.9999999999999993E-89</v>
      </c>
      <c r="G1268" s="4">
        <v>0.88</v>
      </c>
      <c r="H1268" s="9">
        <v>16.3053596666667</v>
      </c>
      <c r="I1268" s="9">
        <v>14.345371</v>
      </c>
      <c r="J1268" s="9">
        <v>12.506691666666701</v>
      </c>
      <c r="K1268" s="9">
        <v>11.8764306666667</v>
      </c>
      <c r="L1268" s="9">
        <v>16.236239000000001</v>
      </c>
      <c r="M1268" s="9">
        <v>14.5749166666667</v>
      </c>
      <c r="N1268" s="9">
        <v>13.608169999999999</v>
      </c>
      <c r="O1268" s="9">
        <v>13.504000833333301</v>
      </c>
      <c r="P1268" s="9"/>
      <c r="Q1268" s="10"/>
      <c r="R1268" s="9"/>
      <c r="S1268" s="9">
        <v>3.0899215</v>
      </c>
      <c r="T1268" s="1" t="s">
        <v>6872</v>
      </c>
      <c r="U1268" s="1" t="s">
        <v>6873</v>
      </c>
      <c r="V1268" s="1"/>
      <c r="W1268" s="1"/>
      <c r="X1268" s="1" t="s">
        <v>6874</v>
      </c>
      <c r="Y1268" s="1"/>
    </row>
    <row r="1269" spans="1:25" ht="15">
      <c r="A1269" s="1" t="s">
        <v>6875</v>
      </c>
      <c r="B1269" s="1" t="s">
        <v>6304</v>
      </c>
      <c r="C1269" s="1" t="s">
        <v>6876</v>
      </c>
      <c r="D1269" s="1" t="s">
        <v>6306</v>
      </c>
      <c r="E1269" s="1">
        <v>369</v>
      </c>
      <c r="F1269" s="1" t="s">
        <v>261</v>
      </c>
      <c r="G1269" s="4">
        <v>0.91</v>
      </c>
      <c r="H1269" s="9">
        <v>14.749204000000001</v>
      </c>
      <c r="I1269" s="9">
        <v>14.829093500000001</v>
      </c>
      <c r="J1269" s="9">
        <v>15.238989</v>
      </c>
      <c r="K1269" s="9">
        <v>15.1711853333333</v>
      </c>
      <c r="L1269" s="9">
        <v>15.1558903333333</v>
      </c>
      <c r="M1269" s="9">
        <v>15.117784666666701</v>
      </c>
      <c r="N1269" s="9">
        <v>16.511009000000001</v>
      </c>
      <c r="O1269" s="9">
        <v>16.806128333333302</v>
      </c>
      <c r="P1269" s="9"/>
      <c r="Q1269" s="10"/>
      <c r="R1269" s="9"/>
      <c r="S1269" s="9">
        <v>3.1057549</v>
      </c>
      <c r="T1269" s="1" t="s">
        <v>6877</v>
      </c>
      <c r="U1269" s="1" t="s">
        <v>6878</v>
      </c>
      <c r="V1269" s="1" t="s">
        <v>6878</v>
      </c>
      <c r="W1269" s="1"/>
      <c r="X1269" s="1" t="s">
        <v>6879</v>
      </c>
      <c r="Y1269" s="1" t="s">
        <v>6880</v>
      </c>
    </row>
    <row r="1270" spans="1:25" ht="15">
      <c r="A1270" s="1" t="s">
        <v>6881</v>
      </c>
      <c r="B1270" s="1" t="s">
        <v>6882</v>
      </c>
      <c r="C1270" s="1"/>
      <c r="D1270" s="1" t="s">
        <v>86</v>
      </c>
      <c r="E1270" s="1">
        <v>83.8</v>
      </c>
      <c r="F1270" s="1">
        <v>4.0000000000000003E-15</v>
      </c>
      <c r="G1270" s="4">
        <v>0.83</v>
      </c>
      <c r="H1270" s="9">
        <v>9.1498293333333294</v>
      </c>
      <c r="I1270" s="9">
        <v>10.8082096666667</v>
      </c>
      <c r="J1270" s="9">
        <v>10.153145666666701</v>
      </c>
      <c r="K1270" s="9">
        <v>10.3039403333333</v>
      </c>
      <c r="L1270" s="9">
        <v>10.354350999999999</v>
      </c>
      <c r="M1270" s="9">
        <v>11.102539333333301</v>
      </c>
      <c r="N1270" s="9">
        <v>11.3945046666667</v>
      </c>
      <c r="O1270" s="9">
        <v>11.9398433333333</v>
      </c>
      <c r="P1270" s="9"/>
      <c r="Q1270" s="10"/>
      <c r="R1270" s="9"/>
      <c r="S1270" s="9">
        <v>3.1078188</v>
      </c>
      <c r="T1270" s="1" t="s">
        <v>6883</v>
      </c>
      <c r="U1270" s="1" t="s">
        <v>6884</v>
      </c>
      <c r="V1270" s="1" t="s">
        <v>6884</v>
      </c>
      <c r="W1270" s="1"/>
      <c r="X1270" s="1" t="s">
        <v>6885</v>
      </c>
      <c r="Y1270" s="1" t="s">
        <v>6886</v>
      </c>
    </row>
    <row r="1271" spans="1:25" ht="15">
      <c r="A1271" s="1" t="s">
        <v>6887</v>
      </c>
      <c r="B1271" s="1" t="s">
        <v>6888</v>
      </c>
      <c r="C1271" s="1"/>
      <c r="D1271" s="1" t="s">
        <v>6889</v>
      </c>
      <c r="E1271" s="1">
        <v>753</v>
      </c>
      <c r="F1271" s="1">
        <v>0</v>
      </c>
      <c r="G1271" s="4">
        <v>0.91</v>
      </c>
      <c r="H1271" s="9">
        <v>13.9992133333333</v>
      </c>
      <c r="I1271" s="9">
        <v>13.053430666666699</v>
      </c>
      <c r="J1271" s="9">
        <v>12.77059</v>
      </c>
      <c r="K1271" s="9">
        <v>11.149924666666699</v>
      </c>
      <c r="L1271" s="9">
        <v>13.6783931666667</v>
      </c>
      <c r="M1271" s="9">
        <v>12.9621715</v>
      </c>
      <c r="N1271" s="9">
        <v>13.207808999999999</v>
      </c>
      <c r="O1271" s="9">
        <v>12.7876123333333</v>
      </c>
      <c r="P1271" s="9"/>
      <c r="Q1271" s="10"/>
      <c r="R1271" s="9"/>
      <c r="S1271" s="9">
        <v>3.1116670000000002</v>
      </c>
      <c r="T1271" s="1" t="s">
        <v>6890</v>
      </c>
      <c r="U1271" s="1" t="s">
        <v>6891</v>
      </c>
      <c r="V1271" s="1"/>
      <c r="W1271" s="1"/>
      <c r="X1271" s="1" t="s">
        <v>6892</v>
      </c>
      <c r="Y1271" s="1"/>
    </row>
    <row r="1272" spans="1:25" ht="15">
      <c r="A1272" s="1" t="s">
        <v>6893</v>
      </c>
      <c r="B1272" s="1" t="s">
        <v>6894</v>
      </c>
      <c r="C1272" s="1"/>
      <c r="D1272" s="1" t="s">
        <v>6895</v>
      </c>
      <c r="E1272" s="1">
        <v>597</v>
      </c>
      <c r="F1272" s="1" t="s">
        <v>385</v>
      </c>
      <c r="G1272" s="4">
        <v>0.87</v>
      </c>
      <c r="H1272" s="9">
        <v>13.2380381666667</v>
      </c>
      <c r="I1272" s="9">
        <v>13.873533333333301</v>
      </c>
      <c r="J1272" s="9">
        <v>13.615145</v>
      </c>
      <c r="K1272" s="9">
        <v>12.424685999999999</v>
      </c>
      <c r="L1272" s="9">
        <v>13.152480333333299</v>
      </c>
      <c r="M1272" s="9">
        <v>14.1270771666667</v>
      </c>
      <c r="N1272" s="9">
        <v>14.6245096666667</v>
      </c>
      <c r="O1272" s="9">
        <v>14.072953333333301</v>
      </c>
      <c r="P1272" s="9"/>
      <c r="Q1272" s="10"/>
      <c r="R1272" s="9"/>
      <c r="S1272" s="9">
        <v>3.1345684999999999</v>
      </c>
      <c r="T1272" s="1" t="s">
        <v>6896</v>
      </c>
      <c r="U1272" s="1" t="s">
        <v>6897</v>
      </c>
      <c r="V1272" s="1" t="s">
        <v>6897</v>
      </c>
      <c r="W1272" s="1"/>
      <c r="X1272" s="1"/>
      <c r="Y1272" s="1" t="s">
        <v>6898</v>
      </c>
    </row>
    <row r="1273" spans="1:25" ht="15">
      <c r="A1273" s="1" t="s">
        <v>6899</v>
      </c>
      <c r="B1273" s="1" t="s">
        <v>396</v>
      </c>
      <c r="C1273" s="1"/>
      <c r="D1273" s="1"/>
      <c r="E1273" s="1"/>
      <c r="F1273" s="1"/>
      <c r="G1273" s="1"/>
      <c r="H1273" s="9">
        <v>9.2654043333333291</v>
      </c>
      <c r="I1273" s="9">
        <v>10.6984976666667</v>
      </c>
      <c r="J1273" s="9">
        <v>12.6884836666667</v>
      </c>
      <c r="K1273" s="9">
        <v>9.4976559999999992</v>
      </c>
      <c r="L1273" s="9">
        <v>9.755547</v>
      </c>
      <c r="M1273" s="9">
        <v>10.637619000000001</v>
      </c>
      <c r="N1273" s="9">
        <v>12.813452</v>
      </c>
      <c r="O1273" s="9">
        <v>11.149103999999999</v>
      </c>
      <c r="P1273" s="9"/>
      <c r="Q1273" s="10"/>
      <c r="R1273" s="9"/>
      <c r="S1273" s="9">
        <v>3.1414863999999998</v>
      </c>
      <c r="T1273" s="1"/>
      <c r="U1273" s="1" t="s">
        <v>6900</v>
      </c>
      <c r="V1273" s="1"/>
      <c r="W1273" s="1"/>
      <c r="X1273" s="1" t="s">
        <v>6900</v>
      </c>
      <c r="Y1273" s="1"/>
    </row>
    <row r="1274" spans="1:25" ht="15">
      <c r="A1274" s="1" t="s">
        <v>6901</v>
      </c>
      <c r="B1274" s="1" t="s">
        <v>6902</v>
      </c>
      <c r="C1274" s="1"/>
      <c r="D1274" s="1" t="s">
        <v>86</v>
      </c>
      <c r="E1274" s="1">
        <v>220</v>
      </c>
      <c r="F1274" s="1">
        <v>1E-56</v>
      </c>
      <c r="G1274" s="4">
        <v>0.87</v>
      </c>
      <c r="H1274" s="9">
        <v>7.97610666666667</v>
      </c>
      <c r="I1274" s="9">
        <v>7.0759367666666702</v>
      </c>
      <c r="J1274" s="9">
        <v>9.3784116666666701</v>
      </c>
      <c r="K1274" s="9">
        <v>12.1532103333333</v>
      </c>
      <c r="L1274" s="9">
        <v>9.0142376666666699</v>
      </c>
      <c r="M1274" s="9">
        <v>8.5971585666666694</v>
      </c>
      <c r="N1274" s="9">
        <v>12.013664</v>
      </c>
      <c r="O1274" s="9">
        <v>13.805788</v>
      </c>
      <c r="P1274" s="9"/>
      <c r="Q1274" s="10"/>
      <c r="R1274" s="9"/>
      <c r="S1274" s="9">
        <v>3.1439460000000001</v>
      </c>
      <c r="T1274" s="1" t="s">
        <v>6903</v>
      </c>
      <c r="U1274" s="1" t="s">
        <v>6904</v>
      </c>
      <c r="V1274" s="1"/>
      <c r="W1274" s="1"/>
      <c r="X1274" s="1" t="s">
        <v>6905</v>
      </c>
      <c r="Y1274" s="1"/>
    </row>
    <row r="1275" spans="1:25" ht="15">
      <c r="A1275" s="1" t="s">
        <v>6906</v>
      </c>
      <c r="B1275" s="1" t="s">
        <v>6907</v>
      </c>
      <c r="C1275" s="1" t="s">
        <v>6908</v>
      </c>
      <c r="D1275" s="1" t="s">
        <v>6909</v>
      </c>
      <c r="E1275" s="1">
        <v>2539</v>
      </c>
      <c r="F1275" s="1">
        <v>0</v>
      </c>
      <c r="G1275" s="4">
        <v>0.89</v>
      </c>
      <c r="H1275" s="9">
        <v>15.6769153333333</v>
      </c>
      <c r="I1275" s="9">
        <v>15.167355333333299</v>
      </c>
      <c r="J1275" s="9">
        <v>14.1453133333333</v>
      </c>
      <c r="K1275" s="9">
        <v>13.421523666666699</v>
      </c>
      <c r="L1275" s="9">
        <v>16.449628666666701</v>
      </c>
      <c r="M1275" s="9">
        <v>15.453927999999999</v>
      </c>
      <c r="N1275" s="9">
        <v>15.1749143333333</v>
      </c>
      <c r="O1275" s="9">
        <v>15.0748883333333</v>
      </c>
      <c r="P1275" s="9"/>
      <c r="Q1275" s="10"/>
      <c r="R1275" s="9"/>
      <c r="S1275" s="9">
        <v>3.145661</v>
      </c>
      <c r="T1275" s="1" t="s">
        <v>6910</v>
      </c>
      <c r="U1275" s="1" t="s">
        <v>6911</v>
      </c>
      <c r="V1275" s="1"/>
      <c r="W1275" s="1"/>
      <c r="X1275" s="1" t="s">
        <v>6912</v>
      </c>
      <c r="Y1275" s="1" t="s">
        <v>6913</v>
      </c>
    </row>
    <row r="1276" spans="1:25" ht="15">
      <c r="A1276" s="1" t="s">
        <v>6914</v>
      </c>
      <c r="B1276" s="1" t="s">
        <v>6915</v>
      </c>
      <c r="C1276" s="1"/>
      <c r="D1276" s="1" t="s">
        <v>6795</v>
      </c>
      <c r="E1276" s="1">
        <v>52</v>
      </c>
      <c r="F1276" s="1">
        <v>1.0000000000000001E-5</v>
      </c>
      <c r="G1276" s="4">
        <v>0.8</v>
      </c>
      <c r="H1276" s="9">
        <v>15.271395333333301</v>
      </c>
      <c r="I1276" s="9">
        <v>18.601345333333299</v>
      </c>
      <c r="J1276" s="9">
        <v>17.7553016666667</v>
      </c>
      <c r="K1276" s="9">
        <v>15.801392999999999</v>
      </c>
      <c r="L1276" s="9">
        <v>16.013148000000001</v>
      </c>
      <c r="M1276" s="9">
        <v>18.402426999999999</v>
      </c>
      <c r="N1276" s="9">
        <v>18.165289999999999</v>
      </c>
      <c r="O1276" s="9">
        <v>17.463443000000002</v>
      </c>
      <c r="P1276" s="9"/>
      <c r="Q1276" s="10"/>
      <c r="R1276" s="9"/>
      <c r="S1276" s="9">
        <v>3.1646614</v>
      </c>
      <c r="T1276" s="1" t="s">
        <v>6916</v>
      </c>
      <c r="U1276" s="1" t="s">
        <v>6917</v>
      </c>
      <c r="V1276" s="1" t="s">
        <v>6917</v>
      </c>
      <c r="W1276" s="1"/>
      <c r="X1276" s="1" t="s">
        <v>6918</v>
      </c>
      <c r="Y1276" s="1" t="s">
        <v>6919</v>
      </c>
    </row>
    <row r="1277" spans="1:25" ht="15">
      <c r="A1277" s="1" t="s">
        <v>6920</v>
      </c>
      <c r="B1277" s="1" t="s">
        <v>6921</v>
      </c>
      <c r="C1277" s="1" t="s">
        <v>6922</v>
      </c>
      <c r="D1277" s="1" t="s">
        <v>6923</v>
      </c>
      <c r="E1277" s="1">
        <v>168</v>
      </c>
      <c r="F1277" s="1">
        <v>8E-41</v>
      </c>
      <c r="G1277" s="4">
        <v>0.83</v>
      </c>
      <c r="H1277" s="9">
        <v>10.012900500000001</v>
      </c>
      <c r="I1277" s="9">
        <v>9.4073771666666701</v>
      </c>
      <c r="J1277" s="9">
        <v>9.47942033333333</v>
      </c>
      <c r="K1277" s="9">
        <v>8.1921226666666698</v>
      </c>
      <c r="L1277" s="9">
        <v>9.6404540000000001</v>
      </c>
      <c r="M1277" s="9">
        <v>9.5369323333333291</v>
      </c>
      <c r="N1277" s="9">
        <v>9.6282963333333296</v>
      </c>
      <c r="O1277" s="9">
        <v>9.85495433333333</v>
      </c>
      <c r="P1277" s="9"/>
      <c r="Q1277" s="10"/>
      <c r="R1277" s="9"/>
      <c r="S1277" s="9">
        <v>3.1663754000000002</v>
      </c>
      <c r="T1277" s="1" t="s">
        <v>6924</v>
      </c>
      <c r="U1277" s="1" t="s">
        <v>6925</v>
      </c>
      <c r="V1277" s="1" t="s">
        <v>6925</v>
      </c>
      <c r="W1277" s="1"/>
      <c r="X1277" s="1"/>
      <c r="Y1277" s="1" t="s">
        <v>6926</v>
      </c>
    </row>
    <row r="1278" spans="1:25" ht="15">
      <c r="A1278" s="1" t="s">
        <v>6927</v>
      </c>
      <c r="B1278" s="1" t="s">
        <v>6928</v>
      </c>
      <c r="C1278" s="1" t="s">
        <v>6929</v>
      </c>
      <c r="D1278" s="1" t="s">
        <v>6930</v>
      </c>
      <c r="E1278" s="1">
        <v>636</v>
      </c>
      <c r="F1278" s="1">
        <v>0</v>
      </c>
      <c r="G1278" s="4">
        <v>0.89</v>
      </c>
      <c r="H1278" s="9">
        <v>11.018968166666699</v>
      </c>
      <c r="I1278" s="9">
        <v>11.687412</v>
      </c>
      <c r="J1278" s="9">
        <v>11.9927953333333</v>
      </c>
      <c r="K1278" s="9">
        <v>12.244944666666701</v>
      </c>
      <c r="L1278" s="9">
        <v>11.894168333333299</v>
      </c>
      <c r="M1278" s="9">
        <v>12.034563</v>
      </c>
      <c r="N1278" s="9">
        <v>12.469792833333299</v>
      </c>
      <c r="O1278" s="9">
        <v>13.909022666666701</v>
      </c>
      <c r="P1278" s="9"/>
      <c r="Q1278" s="10"/>
      <c r="R1278" s="9"/>
      <c r="S1278" s="9">
        <v>3.169108</v>
      </c>
      <c r="T1278" s="1" t="s">
        <v>6931</v>
      </c>
      <c r="U1278" s="1" t="s">
        <v>6932</v>
      </c>
      <c r="V1278" s="1"/>
      <c r="W1278" s="1"/>
      <c r="X1278" s="1" t="s">
        <v>6933</v>
      </c>
      <c r="Y1278" s="1"/>
    </row>
    <row r="1279" spans="1:25" ht="15">
      <c r="A1279" s="1" t="s">
        <v>6934</v>
      </c>
      <c r="B1279" s="1" t="s">
        <v>6935</v>
      </c>
      <c r="C1279" s="1" t="s">
        <v>6936</v>
      </c>
      <c r="D1279" s="1" t="s">
        <v>6937</v>
      </c>
      <c r="E1279" s="1">
        <v>204</v>
      </c>
      <c r="F1279" s="1">
        <v>6E-52</v>
      </c>
      <c r="G1279" s="4">
        <v>0.86</v>
      </c>
      <c r="H1279" s="9">
        <v>8.4630206666666705</v>
      </c>
      <c r="I1279" s="9">
        <v>8.1622906666666708</v>
      </c>
      <c r="J1279" s="9">
        <v>8.4826829999999998</v>
      </c>
      <c r="K1279" s="9">
        <v>6.8693907999999997</v>
      </c>
      <c r="L1279" s="9">
        <v>8.8421578666666694</v>
      </c>
      <c r="M1279" s="9">
        <v>8.3666775333333305</v>
      </c>
      <c r="N1279" s="9">
        <v>8.4587566666666696</v>
      </c>
      <c r="O1279" s="9">
        <v>8.5370216666666696</v>
      </c>
      <c r="P1279" s="9"/>
      <c r="Q1279" s="10"/>
      <c r="R1279" s="9"/>
      <c r="S1279" s="9">
        <v>3.1769242000000002</v>
      </c>
      <c r="T1279" s="1"/>
      <c r="U1279" s="1" t="s">
        <v>6938</v>
      </c>
      <c r="V1279" s="1"/>
      <c r="W1279" s="1"/>
      <c r="X1279" s="1"/>
      <c r="Y1279" s="1"/>
    </row>
    <row r="1280" spans="1:25" ht="15">
      <c r="A1280" s="1" t="s">
        <v>6939</v>
      </c>
      <c r="B1280" s="1" t="s">
        <v>1408</v>
      </c>
      <c r="C1280" s="1"/>
      <c r="D1280" s="1" t="s">
        <v>1409</v>
      </c>
      <c r="E1280" s="1">
        <v>111</v>
      </c>
      <c r="F1280" s="1">
        <v>5.9999999999999999E-24</v>
      </c>
      <c r="G1280" s="4">
        <v>0.87</v>
      </c>
      <c r="H1280" s="9">
        <v>14.913157</v>
      </c>
      <c r="I1280" s="9">
        <v>13.679202999999999</v>
      </c>
      <c r="J1280" s="9">
        <v>13.0190296666667</v>
      </c>
      <c r="K1280" s="9">
        <v>13.167187333333301</v>
      </c>
      <c r="L1280" s="9">
        <v>14.6399543333333</v>
      </c>
      <c r="M1280" s="9">
        <v>14.397168666666699</v>
      </c>
      <c r="N1280" s="9">
        <v>14.571628333333299</v>
      </c>
      <c r="O1280" s="9">
        <v>14.8365256666667</v>
      </c>
      <c r="P1280" s="9"/>
      <c r="Q1280" s="10"/>
      <c r="R1280" s="9"/>
      <c r="S1280" s="9">
        <v>3.1806846000000002</v>
      </c>
      <c r="T1280" s="1" t="s">
        <v>6940</v>
      </c>
      <c r="U1280" s="1" t="s">
        <v>6941</v>
      </c>
      <c r="V1280" s="1"/>
      <c r="W1280" s="1"/>
      <c r="X1280" s="1" t="s">
        <v>6942</v>
      </c>
      <c r="Y1280" s="1"/>
    </row>
    <row r="1281" spans="1:25" ht="15">
      <c r="A1281" s="1" t="s">
        <v>6943</v>
      </c>
      <c r="B1281" s="1" t="s">
        <v>6944</v>
      </c>
      <c r="C1281" s="1" t="s">
        <v>6945</v>
      </c>
      <c r="D1281" s="1" t="s">
        <v>6946</v>
      </c>
      <c r="E1281" s="1">
        <v>724</v>
      </c>
      <c r="F1281" s="1">
        <v>0</v>
      </c>
      <c r="G1281" s="4">
        <v>0.93</v>
      </c>
      <c r="H1281" s="9">
        <v>10.4843111666667</v>
      </c>
      <c r="I1281" s="9">
        <v>8.4549409999999998</v>
      </c>
      <c r="J1281" s="9">
        <v>8.0496173333333303</v>
      </c>
      <c r="K1281" s="9">
        <v>7.7577995333333298</v>
      </c>
      <c r="L1281" s="9">
        <v>9.6526730000000001</v>
      </c>
      <c r="M1281" s="9">
        <v>8.6045033333333301</v>
      </c>
      <c r="N1281" s="9">
        <v>8.8232988333333306</v>
      </c>
      <c r="O1281" s="9">
        <v>9.4331776666666691</v>
      </c>
      <c r="P1281" s="9"/>
      <c r="Q1281" s="10"/>
      <c r="R1281" s="9"/>
      <c r="S1281" s="9">
        <v>3.1940309999999998</v>
      </c>
      <c r="T1281" s="1" t="s">
        <v>6947</v>
      </c>
      <c r="U1281" s="1" t="s">
        <v>6948</v>
      </c>
      <c r="V1281" s="1"/>
      <c r="W1281" s="1"/>
      <c r="X1281" s="1" t="s">
        <v>6948</v>
      </c>
      <c r="Y1281" s="1"/>
    </row>
    <row r="1282" spans="1:25" ht="15">
      <c r="A1282" s="1" t="s">
        <v>6949</v>
      </c>
      <c r="B1282" s="1" t="s">
        <v>6825</v>
      </c>
      <c r="C1282" s="1"/>
      <c r="D1282" s="1" t="s">
        <v>6826</v>
      </c>
      <c r="E1282" s="1">
        <v>702</v>
      </c>
      <c r="F1282" s="1">
        <v>0</v>
      </c>
      <c r="G1282" s="4">
        <v>0.91</v>
      </c>
      <c r="H1282" s="9">
        <v>12.607855000000001</v>
      </c>
      <c r="I1282" s="9">
        <v>10.310727999999999</v>
      </c>
      <c r="J1282" s="9">
        <v>9.3255786666666705</v>
      </c>
      <c r="K1282" s="9">
        <v>9.3447060000000004</v>
      </c>
      <c r="L1282" s="9">
        <v>11.9316246666667</v>
      </c>
      <c r="M1282" s="9">
        <v>11.1208996666667</v>
      </c>
      <c r="N1282" s="9">
        <v>10.2883226666667</v>
      </c>
      <c r="O1282" s="9">
        <v>11.023194833333299</v>
      </c>
      <c r="P1282" s="9"/>
      <c r="Q1282" s="10"/>
      <c r="R1282" s="9"/>
      <c r="S1282" s="9">
        <v>3.2009224999999999</v>
      </c>
      <c r="T1282" s="1" t="s">
        <v>6950</v>
      </c>
      <c r="U1282" s="1" t="s">
        <v>6951</v>
      </c>
      <c r="V1282" s="1"/>
      <c r="W1282" s="1"/>
      <c r="X1282" s="1" t="s">
        <v>6952</v>
      </c>
      <c r="Y1282" s="1"/>
    </row>
    <row r="1283" spans="1:25" ht="15">
      <c r="A1283" s="1" t="s">
        <v>6953</v>
      </c>
      <c r="B1283" s="1" t="s">
        <v>6954</v>
      </c>
      <c r="C1283" s="1" t="s">
        <v>6955</v>
      </c>
      <c r="D1283" s="1" t="s">
        <v>6956</v>
      </c>
      <c r="E1283" s="1">
        <v>357</v>
      </c>
      <c r="F1283" s="1">
        <v>1E-97</v>
      </c>
      <c r="G1283" s="4">
        <v>0.91</v>
      </c>
      <c r="H1283" s="9">
        <v>6.4693204333333298</v>
      </c>
      <c r="I1283" s="9">
        <v>8.2338223333333307</v>
      </c>
      <c r="J1283" s="9">
        <v>6.7428230333333303</v>
      </c>
      <c r="K1283" s="9">
        <v>8.5910873333333306</v>
      </c>
      <c r="L1283" s="9">
        <v>8.1693768000000002</v>
      </c>
      <c r="M1283" s="9">
        <v>8.2880753333333299</v>
      </c>
      <c r="N1283" s="9">
        <v>8.4632529999999999</v>
      </c>
      <c r="O1283" s="9">
        <v>10.289901</v>
      </c>
      <c r="P1283" s="9"/>
      <c r="Q1283" s="10"/>
      <c r="R1283" s="9"/>
      <c r="S1283" s="9">
        <v>3.2463386000000001</v>
      </c>
      <c r="T1283" s="1"/>
      <c r="U1283" s="1" t="s">
        <v>6957</v>
      </c>
      <c r="V1283" s="1"/>
      <c r="W1283" s="1" t="s">
        <v>6958</v>
      </c>
      <c r="X1283" s="1"/>
      <c r="Y1283" s="1"/>
    </row>
    <row r="1284" spans="1:25" ht="15">
      <c r="A1284" s="1" t="s">
        <v>6959</v>
      </c>
      <c r="B1284" s="1" t="s">
        <v>4043</v>
      </c>
      <c r="C1284" s="1" t="s">
        <v>4044</v>
      </c>
      <c r="D1284" s="1" t="s">
        <v>4045</v>
      </c>
      <c r="E1284" s="1">
        <v>163</v>
      </c>
      <c r="F1284" s="1">
        <v>3.9999999999999997E-39</v>
      </c>
      <c r="G1284" s="4">
        <v>0.9</v>
      </c>
      <c r="H1284" s="9">
        <v>11.8156963333333</v>
      </c>
      <c r="I1284" s="9">
        <v>12.302801000000001</v>
      </c>
      <c r="J1284" s="9">
        <v>12.4850366666667</v>
      </c>
      <c r="K1284" s="9">
        <v>11.130207</v>
      </c>
      <c r="L1284" s="9">
        <v>11.038002666666699</v>
      </c>
      <c r="M1284" s="9">
        <v>12.1923026666667</v>
      </c>
      <c r="N1284" s="9">
        <v>12.3319496666667</v>
      </c>
      <c r="O1284" s="9">
        <v>12.8341423333333</v>
      </c>
      <c r="P1284" s="9"/>
      <c r="Q1284" s="10"/>
      <c r="R1284" s="9"/>
      <c r="S1284" s="9">
        <v>3.2578828</v>
      </c>
      <c r="T1284" s="1" t="s">
        <v>6960</v>
      </c>
      <c r="U1284" s="1" t="s">
        <v>6961</v>
      </c>
      <c r="V1284" s="1" t="s">
        <v>6961</v>
      </c>
      <c r="W1284" s="1"/>
      <c r="X1284" s="1" t="s">
        <v>6962</v>
      </c>
      <c r="Y1284" s="1" t="s">
        <v>6963</v>
      </c>
    </row>
    <row r="1285" spans="1:25" ht="15">
      <c r="A1285" s="1" t="s">
        <v>6964</v>
      </c>
      <c r="B1285" s="1" t="s">
        <v>6965</v>
      </c>
      <c r="C1285" s="1"/>
      <c r="D1285" s="1" t="s">
        <v>6966</v>
      </c>
      <c r="E1285" s="1">
        <v>442</v>
      </c>
      <c r="F1285" s="1" t="s">
        <v>246</v>
      </c>
      <c r="G1285" s="4">
        <v>0.91</v>
      </c>
      <c r="H1285" s="9">
        <v>17.178494666666701</v>
      </c>
      <c r="I1285" s="9">
        <v>14.2156306666667</v>
      </c>
      <c r="J1285" s="9">
        <v>12.429752000000001</v>
      </c>
      <c r="K1285" s="9">
        <v>11.828034000000001</v>
      </c>
      <c r="L1285" s="9">
        <v>16.799488</v>
      </c>
      <c r="M1285" s="9">
        <v>14.729766</v>
      </c>
      <c r="N1285" s="9">
        <v>13.498851333333301</v>
      </c>
      <c r="O1285" s="9">
        <v>13.5379128333333</v>
      </c>
      <c r="P1285" s="9"/>
      <c r="Q1285" s="10"/>
      <c r="R1285" s="9"/>
      <c r="S1285" s="9">
        <v>3.2713337</v>
      </c>
      <c r="T1285" s="1" t="s">
        <v>6967</v>
      </c>
      <c r="U1285" s="1" t="s">
        <v>6968</v>
      </c>
      <c r="V1285" s="1" t="s">
        <v>6968</v>
      </c>
      <c r="W1285" s="1"/>
      <c r="X1285" s="1" t="s">
        <v>6969</v>
      </c>
      <c r="Y1285" s="1" t="s">
        <v>6970</v>
      </c>
    </row>
    <row r="1286" spans="1:25" ht="15">
      <c r="A1286" s="1" t="s">
        <v>6971</v>
      </c>
      <c r="B1286" s="1" t="s">
        <v>1460</v>
      </c>
      <c r="C1286" s="1" t="s">
        <v>1461</v>
      </c>
      <c r="D1286" s="1" t="s">
        <v>6972</v>
      </c>
      <c r="E1286" s="1">
        <v>293</v>
      </c>
      <c r="F1286" s="1">
        <v>1E-78</v>
      </c>
      <c r="G1286" s="4">
        <v>0.87</v>
      </c>
      <c r="H1286" s="9">
        <v>13.6404363333333</v>
      </c>
      <c r="I1286" s="9">
        <v>11.261189</v>
      </c>
      <c r="J1286" s="9">
        <v>10.432980666666699</v>
      </c>
      <c r="K1286" s="9">
        <v>11.232688</v>
      </c>
      <c r="L1286" s="9">
        <v>13.3872393333333</v>
      </c>
      <c r="M1286" s="9">
        <v>11.7140496666667</v>
      </c>
      <c r="N1286" s="9">
        <v>11.6868776666667</v>
      </c>
      <c r="O1286" s="9">
        <v>12.949061333333299</v>
      </c>
      <c r="P1286" s="9"/>
      <c r="Q1286" s="10"/>
      <c r="R1286" s="9"/>
      <c r="S1286" s="9">
        <v>3.2860909999999999</v>
      </c>
      <c r="T1286" s="1" t="s">
        <v>6973</v>
      </c>
      <c r="U1286" s="1" t="s">
        <v>6974</v>
      </c>
      <c r="V1286" s="1"/>
      <c r="W1286" s="1"/>
      <c r="X1286" s="1" t="s">
        <v>6974</v>
      </c>
      <c r="Y1286" s="1"/>
    </row>
    <row r="1287" spans="1:25" ht="15">
      <c r="A1287" s="1" t="s">
        <v>6975</v>
      </c>
      <c r="B1287" s="1" t="s">
        <v>6976</v>
      </c>
      <c r="C1287" s="1" t="s">
        <v>6977</v>
      </c>
      <c r="D1287" s="1" t="s">
        <v>6978</v>
      </c>
      <c r="E1287" s="1">
        <v>176</v>
      </c>
      <c r="F1287" s="1">
        <v>2.0000000000000002E-43</v>
      </c>
      <c r="G1287" s="4">
        <v>0.9</v>
      </c>
      <c r="H1287" s="9">
        <v>10.3264333333333</v>
      </c>
      <c r="I1287" s="9">
        <v>10.531760500000001</v>
      </c>
      <c r="J1287" s="9">
        <v>11.1021726666667</v>
      </c>
      <c r="K1287" s="9">
        <v>9.4217933333333299</v>
      </c>
      <c r="L1287" s="9">
        <v>10.947362333333301</v>
      </c>
      <c r="M1287" s="9">
        <v>11.044055999999999</v>
      </c>
      <c r="N1287" s="9">
        <v>11.3972086666667</v>
      </c>
      <c r="O1287" s="9">
        <v>11.146433999999999</v>
      </c>
      <c r="P1287" s="9"/>
      <c r="Q1287" s="10"/>
      <c r="R1287" s="9"/>
      <c r="S1287" s="9">
        <v>3.3049762</v>
      </c>
      <c r="T1287" s="1" t="s">
        <v>6979</v>
      </c>
      <c r="U1287" s="1" t="s">
        <v>6980</v>
      </c>
      <c r="V1287" s="1"/>
      <c r="W1287" s="1"/>
      <c r="X1287" s="1" t="s">
        <v>6980</v>
      </c>
      <c r="Y1287" s="1"/>
    </row>
    <row r="1288" spans="1:25" ht="15">
      <c r="A1288" s="1" t="s">
        <v>6981</v>
      </c>
      <c r="B1288" s="1" t="s">
        <v>6982</v>
      </c>
      <c r="C1288" s="1"/>
      <c r="D1288" s="1" t="s">
        <v>6983</v>
      </c>
      <c r="E1288" s="1">
        <v>841</v>
      </c>
      <c r="F1288" s="1">
        <v>0</v>
      </c>
      <c r="G1288" s="4">
        <v>0.86</v>
      </c>
      <c r="H1288" s="9">
        <v>10.9657536666667</v>
      </c>
      <c r="I1288" s="9">
        <v>8.7059370000000005</v>
      </c>
      <c r="J1288" s="9">
        <v>7.8465217999999997</v>
      </c>
      <c r="K1288" s="9">
        <v>7.25492456666667</v>
      </c>
      <c r="L1288" s="9">
        <v>10.2451213333333</v>
      </c>
      <c r="M1288" s="9">
        <v>8.7696056666666706</v>
      </c>
      <c r="N1288" s="9">
        <v>8.4967629999999996</v>
      </c>
      <c r="O1288" s="9">
        <v>8.998075</v>
      </c>
      <c r="P1288" s="9"/>
      <c r="Q1288" s="10"/>
      <c r="R1288" s="9"/>
      <c r="S1288" s="9">
        <v>3.3476523999999999</v>
      </c>
      <c r="T1288" s="1" t="s">
        <v>6984</v>
      </c>
      <c r="U1288" s="1" t="s">
        <v>6985</v>
      </c>
      <c r="V1288" s="1" t="s">
        <v>6985</v>
      </c>
      <c r="W1288" s="1"/>
      <c r="X1288" s="1" t="s">
        <v>6986</v>
      </c>
      <c r="Y1288" s="1" t="s">
        <v>6987</v>
      </c>
    </row>
    <row r="1289" spans="1:25" ht="15">
      <c r="A1289" s="1" t="s">
        <v>6988</v>
      </c>
      <c r="B1289" s="1" t="s">
        <v>6989</v>
      </c>
      <c r="C1289" s="1" t="s">
        <v>6990</v>
      </c>
      <c r="D1289" s="1" t="s">
        <v>6991</v>
      </c>
      <c r="E1289" s="1">
        <v>234</v>
      </c>
      <c r="F1289" s="1">
        <v>9E-61</v>
      </c>
      <c r="G1289" s="4">
        <v>0.87</v>
      </c>
      <c r="H1289" s="9">
        <v>11.1459531666667</v>
      </c>
      <c r="I1289" s="9">
        <v>12.714537833333299</v>
      </c>
      <c r="J1289" s="9">
        <v>12.2491066666667</v>
      </c>
      <c r="K1289" s="9">
        <v>11.333180333333299</v>
      </c>
      <c r="L1289" s="9">
        <v>11.7927106666667</v>
      </c>
      <c r="M1289" s="9">
        <v>13.3047393333333</v>
      </c>
      <c r="N1289" s="9">
        <v>12.983793666666701</v>
      </c>
      <c r="O1289" s="9">
        <v>13.0784293333333</v>
      </c>
      <c r="P1289" s="9"/>
      <c r="Q1289" s="10"/>
      <c r="R1289" s="9"/>
      <c r="S1289" s="9">
        <v>3.3525288</v>
      </c>
      <c r="T1289" s="1" t="s">
        <v>6992</v>
      </c>
      <c r="U1289" s="1" t="s">
        <v>6993</v>
      </c>
      <c r="V1289" s="1" t="s">
        <v>6993</v>
      </c>
      <c r="W1289" s="1"/>
      <c r="X1289" s="1" t="s">
        <v>6994</v>
      </c>
      <c r="Y1289" s="1" t="s">
        <v>6995</v>
      </c>
    </row>
    <row r="1290" spans="1:25" ht="15">
      <c r="A1290" s="1" t="s">
        <v>6996</v>
      </c>
      <c r="B1290" s="1" t="s">
        <v>396</v>
      </c>
      <c r="C1290" s="1"/>
      <c r="D1290" s="1" t="s">
        <v>617</v>
      </c>
      <c r="E1290" s="1"/>
      <c r="F1290" s="1"/>
      <c r="G1290" s="1"/>
      <c r="H1290" s="9">
        <v>7.4183947000000003</v>
      </c>
      <c r="I1290" s="9">
        <v>8.8714960000000005</v>
      </c>
      <c r="J1290" s="9">
        <v>8.1389546666666703</v>
      </c>
      <c r="K1290" s="9">
        <v>6.3635484</v>
      </c>
      <c r="L1290" s="9">
        <v>8.5427658333333305</v>
      </c>
      <c r="M1290" s="9">
        <v>8.2673238333333305</v>
      </c>
      <c r="N1290" s="9">
        <v>8.9723924999999998</v>
      </c>
      <c r="O1290" s="9">
        <v>8.1105847666666708</v>
      </c>
      <c r="P1290" s="9"/>
      <c r="Q1290" s="10"/>
      <c r="R1290" s="9"/>
      <c r="S1290" s="9">
        <v>3.3566843999999998</v>
      </c>
      <c r="T1290" s="1"/>
      <c r="U1290" s="1" t="s">
        <v>6997</v>
      </c>
      <c r="V1290" s="1"/>
      <c r="W1290" s="1"/>
      <c r="X1290" s="1"/>
      <c r="Y1290" s="1"/>
    </row>
    <row r="1291" spans="1:25" ht="15">
      <c r="A1291" s="1" t="s">
        <v>6998</v>
      </c>
      <c r="B1291" s="1" t="s">
        <v>6999</v>
      </c>
      <c r="C1291" s="1"/>
      <c r="D1291" s="1" t="s">
        <v>7000</v>
      </c>
      <c r="E1291" s="1">
        <v>1645</v>
      </c>
      <c r="F1291" s="1">
        <v>0</v>
      </c>
      <c r="G1291" s="4">
        <v>0.94</v>
      </c>
      <c r="H1291" s="9">
        <v>12.9103336666667</v>
      </c>
      <c r="I1291" s="9">
        <v>10.9058053333333</v>
      </c>
      <c r="J1291" s="9">
        <v>10.5021086666667</v>
      </c>
      <c r="K1291" s="9">
        <v>9.45581416666667</v>
      </c>
      <c r="L1291" s="9">
        <v>12.520267</v>
      </c>
      <c r="M1291" s="9">
        <v>11.2407426666667</v>
      </c>
      <c r="N1291" s="9">
        <v>10.869498999999999</v>
      </c>
      <c r="O1291" s="9">
        <v>11.2087838333333</v>
      </c>
      <c r="P1291" s="9"/>
      <c r="Q1291" s="10"/>
      <c r="R1291" s="9"/>
      <c r="S1291" s="9">
        <v>3.3705143999999998</v>
      </c>
      <c r="T1291" s="1" t="s">
        <v>7001</v>
      </c>
      <c r="U1291" s="1" t="s">
        <v>7002</v>
      </c>
      <c r="V1291" s="1"/>
      <c r="W1291" s="1"/>
      <c r="X1291" s="1" t="s">
        <v>7002</v>
      </c>
      <c r="Y1291" s="1"/>
    </row>
    <row r="1292" spans="1:25" ht="15">
      <c r="A1292" s="1" t="s">
        <v>7003</v>
      </c>
      <c r="B1292" s="1" t="s">
        <v>6767</v>
      </c>
      <c r="C1292" s="1" t="s">
        <v>6768</v>
      </c>
      <c r="D1292" s="1" t="s">
        <v>6769</v>
      </c>
      <c r="E1292" s="1">
        <v>1548</v>
      </c>
      <c r="F1292" s="1">
        <v>0</v>
      </c>
      <c r="G1292" s="4">
        <v>0.91</v>
      </c>
      <c r="H1292" s="9">
        <v>18.028231000000002</v>
      </c>
      <c r="I1292" s="9">
        <v>16.0130746666667</v>
      </c>
      <c r="J1292" s="9">
        <v>14.328351</v>
      </c>
      <c r="K1292" s="9">
        <v>13.184473333333299</v>
      </c>
      <c r="L1292" s="9">
        <v>17.748008666666699</v>
      </c>
      <c r="M1292" s="9">
        <v>16.2712446666667</v>
      </c>
      <c r="N1292" s="9">
        <v>15.147850666666701</v>
      </c>
      <c r="O1292" s="9">
        <v>14.9402558333333</v>
      </c>
      <c r="P1292" s="9"/>
      <c r="Q1292" s="10"/>
      <c r="R1292" s="9"/>
      <c r="S1292" s="9">
        <v>3.3770912000000002</v>
      </c>
      <c r="T1292" s="1" t="s">
        <v>7004</v>
      </c>
      <c r="U1292" s="1" t="s">
        <v>7005</v>
      </c>
      <c r="V1292" s="1"/>
      <c r="W1292" s="1"/>
      <c r="X1292" s="1" t="s">
        <v>7006</v>
      </c>
      <c r="Y1292" s="1" t="s">
        <v>6773</v>
      </c>
    </row>
    <row r="1293" spans="1:25" ht="15">
      <c r="A1293" s="1" t="s">
        <v>7007</v>
      </c>
      <c r="B1293" s="1" t="s">
        <v>7008</v>
      </c>
      <c r="C1293" s="1"/>
      <c r="D1293" s="1" t="s">
        <v>7009</v>
      </c>
      <c r="E1293" s="1">
        <v>460</v>
      </c>
      <c r="F1293" s="1" t="s">
        <v>1877</v>
      </c>
      <c r="G1293" s="4">
        <v>0.89</v>
      </c>
      <c r="H1293" s="9">
        <v>12.7314496666667</v>
      </c>
      <c r="I1293" s="9">
        <v>13.008490833333299</v>
      </c>
      <c r="J1293" s="9">
        <v>13.492559833333299</v>
      </c>
      <c r="K1293" s="9">
        <v>13.2628863333333</v>
      </c>
      <c r="L1293" s="9">
        <v>13.1811976666667</v>
      </c>
      <c r="M1293" s="9">
        <v>13.3861893333333</v>
      </c>
      <c r="N1293" s="9">
        <v>14.309487666666699</v>
      </c>
      <c r="O1293" s="9">
        <v>15.026059333333301</v>
      </c>
      <c r="P1293" s="9"/>
      <c r="Q1293" s="10"/>
      <c r="R1293" s="9"/>
      <c r="S1293" s="9">
        <v>3.3944390000000002</v>
      </c>
      <c r="T1293" s="1" t="s">
        <v>7010</v>
      </c>
      <c r="U1293" s="1" t="s">
        <v>7011</v>
      </c>
      <c r="V1293" s="1" t="s">
        <v>7011</v>
      </c>
      <c r="W1293" s="1"/>
      <c r="X1293" s="1" t="s">
        <v>7012</v>
      </c>
      <c r="Y1293" s="1" t="s">
        <v>7013</v>
      </c>
    </row>
    <row r="1294" spans="1:25" ht="15">
      <c r="A1294" s="1" t="s">
        <v>7014</v>
      </c>
      <c r="B1294" s="1" t="s">
        <v>7015</v>
      </c>
      <c r="C1294" s="1" t="s">
        <v>7016</v>
      </c>
      <c r="D1294" s="1" t="s">
        <v>181</v>
      </c>
      <c r="E1294" s="1">
        <v>178</v>
      </c>
      <c r="F1294" s="1">
        <v>3.9999999999999998E-44</v>
      </c>
      <c r="G1294" s="4">
        <v>0.89</v>
      </c>
      <c r="H1294" s="9">
        <v>8.3070643333333294</v>
      </c>
      <c r="I1294" s="9">
        <v>9.9856418333333306</v>
      </c>
      <c r="J1294" s="9">
        <v>9.0465393333333299</v>
      </c>
      <c r="K1294" s="9">
        <v>7.4481855666666696</v>
      </c>
      <c r="L1294" s="9">
        <v>9.4200180000000007</v>
      </c>
      <c r="M1294" s="9">
        <v>10.1588328333333</v>
      </c>
      <c r="N1294" s="9">
        <v>9.6723933333333303</v>
      </c>
      <c r="O1294" s="9">
        <v>9.2118663333333295</v>
      </c>
      <c r="P1294" s="9"/>
      <c r="Q1294" s="10"/>
      <c r="R1294" s="9"/>
      <c r="S1294" s="9">
        <v>3.3956360000000001</v>
      </c>
      <c r="T1294" s="1"/>
      <c r="U1294" s="1" t="s">
        <v>7017</v>
      </c>
      <c r="V1294" s="1"/>
      <c r="W1294" s="1"/>
      <c r="X1294" s="1"/>
      <c r="Y1294" s="1"/>
    </row>
    <row r="1295" spans="1:25" ht="15">
      <c r="A1295" s="1" t="s">
        <v>7018</v>
      </c>
      <c r="B1295" s="1" t="s">
        <v>7019</v>
      </c>
      <c r="C1295" s="1" t="s">
        <v>7020</v>
      </c>
      <c r="D1295" s="1" t="s">
        <v>7021</v>
      </c>
      <c r="E1295" s="1">
        <v>341</v>
      </c>
      <c r="F1295" s="1">
        <v>6.0000000000000003E-93</v>
      </c>
      <c r="G1295" s="4">
        <v>0.86</v>
      </c>
      <c r="H1295" s="9">
        <v>13.6707148333333</v>
      </c>
      <c r="I1295" s="9">
        <v>13.953661</v>
      </c>
      <c r="J1295" s="9">
        <v>14.361129999999999</v>
      </c>
      <c r="K1295" s="9">
        <v>12.436648</v>
      </c>
      <c r="L1295" s="9">
        <v>13.8123893333333</v>
      </c>
      <c r="M1295" s="9">
        <v>14.054139166666699</v>
      </c>
      <c r="N1295" s="9">
        <v>14.907097666666701</v>
      </c>
      <c r="O1295" s="9">
        <v>14.2006653333333</v>
      </c>
      <c r="P1295" s="9"/>
      <c r="Q1295" s="10"/>
      <c r="R1295" s="9"/>
      <c r="S1295" s="9">
        <v>3.3964251999999999</v>
      </c>
      <c r="T1295" s="1" t="s">
        <v>7022</v>
      </c>
      <c r="U1295" s="1" t="s">
        <v>7023</v>
      </c>
      <c r="V1295" s="1" t="s">
        <v>7023</v>
      </c>
      <c r="W1295" s="1"/>
      <c r="X1295" s="1" t="s">
        <v>7024</v>
      </c>
      <c r="Y1295" s="1" t="s">
        <v>7025</v>
      </c>
    </row>
    <row r="1296" spans="1:25" ht="15">
      <c r="A1296" s="1" t="s">
        <v>7026</v>
      </c>
      <c r="B1296" s="1" t="s">
        <v>7027</v>
      </c>
      <c r="C1296" s="1" t="s">
        <v>7028</v>
      </c>
      <c r="D1296" s="1" t="s">
        <v>7029</v>
      </c>
      <c r="E1296" s="1">
        <v>75.8</v>
      </c>
      <c r="F1296" s="1">
        <v>4.0000000000000001E-13</v>
      </c>
      <c r="G1296" s="4">
        <v>0.87</v>
      </c>
      <c r="H1296" s="9">
        <v>13.0225216666667</v>
      </c>
      <c r="I1296" s="9">
        <v>11.978721500000001</v>
      </c>
      <c r="J1296" s="9">
        <v>11.724062333333301</v>
      </c>
      <c r="K1296" s="9">
        <v>10.226079333333301</v>
      </c>
      <c r="L1296" s="9">
        <v>13.098815666666701</v>
      </c>
      <c r="M1296" s="9">
        <v>12.142742</v>
      </c>
      <c r="N1296" s="9">
        <v>12.2940183333333</v>
      </c>
      <c r="O1296" s="9">
        <v>11.990164666666701</v>
      </c>
      <c r="P1296" s="9"/>
      <c r="Q1296" s="10"/>
      <c r="R1296" s="9"/>
      <c r="S1296" s="9">
        <v>3.3965869999999998</v>
      </c>
      <c r="T1296" s="1" t="s">
        <v>7030</v>
      </c>
      <c r="U1296" s="1" t="s">
        <v>7031</v>
      </c>
      <c r="V1296" s="1" t="s">
        <v>7031</v>
      </c>
      <c r="W1296" s="1"/>
      <c r="X1296" s="1" t="s">
        <v>7032</v>
      </c>
      <c r="Y1296" s="1" t="s">
        <v>7033</v>
      </c>
    </row>
    <row r="1297" spans="1:25" ht="15">
      <c r="A1297" s="1" t="s">
        <v>7034</v>
      </c>
      <c r="B1297" s="1" t="s">
        <v>1491</v>
      </c>
      <c r="C1297" s="1"/>
      <c r="D1297" s="1" t="s">
        <v>86</v>
      </c>
      <c r="E1297" s="1">
        <v>293</v>
      </c>
      <c r="F1297" s="1">
        <v>1E-78</v>
      </c>
      <c r="G1297" s="4">
        <v>0.87</v>
      </c>
      <c r="H1297" s="9">
        <v>16.804822666666698</v>
      </c>
      <c r="I1297" s="9">
        <v>14.7779546666667</v>
      </c>
      <c r="J1297" s="9">
        <v>14.175529166666699</v>
      </c>
      <c r="K1297" s="9">
        <v>12.988544166666699</v>
      </c>
      <c r="L1297" s="9">
        <v>16.683613333333302</v>
      </c>
      <c r="M1297" s="9">
        <v>15.2476086666667</v>
      </c>
      <c r="N1297" s="9">
        <v>15.439106666666699</v>
      </c>
      <c r="O1297" s="9">
        <v>14.7540766666667</v>
      </c>
      <c r="P1297" s="9"/>
      <c r="Q1297" s="10"/>
      <c r="R1297" s="9"/>
      <c r="S1297" s="9">
        <v>3.3999945999999999</v>
      </c>
      <c r="T1297" s="1" t="s">
        <v>1492</v>
      </c>
      <c r="U1297" s="1" t="s">
        <v>1493</v>
      </c>
      <c r="V1297" s="1" t="s">
        <v>1493</v>
      </c>
      <c r="W1297" s="1"/>
      <c r="X1297" s="1" t="s">
        <v>1494</v>
      </c>
      <c r="Y1297" s="1" t="s">
        <v>1495</v>
      </c>
    </row>
    <row r="1298" spans="1:25" ht="15">
      <c r="A1298" s="1" t="s">
        <v>7035</v>
      </c>
      <c r="B1298" s="1" t="s">
        <v>7036</v>
      </c>
      <c r="C1298" s="1"/>
      <c r="D1298" s="1" t="s">
        <v>1185</v>
      </c>
      <c r="E1298" s="1">
        <v>720</v>
      </c>
      <c r="F1298" s="1">
        <v>0</v>
      </c>
      <c r="G1298" s="4">
        <v>0.89</v>
      </c>
      <c r="H1298" s="9">
        <v>15.0519723333333</v>
      </c>
      <c r="I1298" s="9">
        <v>13.634036</v>
      </c>
      <c r="J1298" s="9">
        <v>13.127883666666699</v>
      </c>
      <c r="K1298" s="9">
        <v>11.8317785</v>
      </c>
      <c r="L1298" s="9">
        <v>15.099227000000001</v>
      </c>
      <c r="M1298" s="9">
        <v>14.767015666666699</v>
      </c>
      <c r="N1298" s="9">
        <v>14.1719563333333</v>
      </c>
      <c r="O1298" s="9">
        <v>13.5991688333333</v>
      </c>
      <c r="P1298" s="9"/>
      <c r="Q1298" s="10"/>
      <c r="R1298" s="9"/>
      <c r="S1298" s="9">
        <v>3.4043779999999999</v>
      </c>
      <c r="T1298" s="1" t="s">
        <v>7037</v>
      </c>
      <c r="U1298" s="1" t="s">
        <v>7038</v>
      </c>
      <c r="V1298" s="1" t="s">
        <v>7038</v>
      </c>
      <c r="W1298" s="1"/>
      <c r="X1298" s="1" t="s">
        <v>7039</v>
      </c>
      <c r="Y1298" s="1" t="s">
        <v>7040</v>
      </c>
    </row>
    <row r="1299" spans="1:25" ht="15">
      <c r="A1299" s="1" t="s">
        <v>7041</v>
      </c>
      <c r="B1299" s="1" t="s">
        <v>6309</v>
      </c>
      <c r="C1299" s="1" t="s">
        <v>6310</v>
      </c>
      <c r="D1299" s="1" t="s">
        <v>6311</v>
      </c>
      <c r="E1299" s="1">
        <v>274</v>
      </c>
      <c r="F1299" s="1">
        <v>1.9999999999999999E-72</v>
      </c>
      <c r="G1299" s="4">
        <v>0.82</v>
      </c>
      <c r="H1299" s="9">
        <v>13.2132535</v>
      </c>
      <c r="I1299" s="9">
        <v>14.2981246666667</v>
      </c>
      <c r="J1299" s="9">
        <v>14.343725166666699</v>
      </c>
      <c r="K1299" s="9">
        <v>15.2161373333333</v>
      </c>
      <c r="L1299" s="9">
        <v>13.7377236666667</v>
      </c>
      <c r="M1299" s="9">
        <v>14.5986608333333</v>
      </c>
      <c r="N1299" s="9">
        <v>15.829485999999999</v>
      </c>
      <c r="O1299" s="9">
        <v>16.985213000000002</v>
      </c>
      <c r="P1299" s="9"/>
      <c r="Q1299" s="10"/>
      <c r="R1299" s="9"/>
      <c r="S1299" s="9">
        <v>3.4083545000000002</v>
      </c>
      <c r="T1299" s="1" t="s">
        <v>7042</v>
      </c>
      <c r="U1299" s="1" t="s">
        <v>7043</v>
      </c>
      <c r="V1299" s="1"/>
      <c r="W1299" s="1"/>
      <c r="X1299" s="1" t="s">
        <v>7044</v>
      </c>
      <c r="Y1299" s="1" t="s">
        <v>6315</v>
      </c>
    </row>
    <row r="1300" spans="1:25" ht="15">
      <c r="A1300" s="1" t="s">
        <v>7045</v>
      </c>
      <c r="B1300" s="1" t="s">
        <v>7046</v>
      </c>
      <c r="C1300" s="1"/>
      <c r="D1300" s="1" t="s">
        <v>7047</v>
      </c>
      <c r="E1300" s="1">
        <v>1693</v>
      </c>
      <c r="F1300" s="1">
        <v>0</v>
      </c>
      <c r="G1300" s="4">
        <v>0.9</v>
      </c>
      <c r="H1300" s="9">
        <v>9.4744376666666703</v>
      </c>
      <c r="I1300" s="9">
        <v>9.3979493333333295</v>
      </c>
      <c r="J1300" s="9">
        <v>9.9167248333333298</v>
      </c>
      <c r="K1300" s="9">
        <v>9.9033719999999992</v>
      </c>
      <c r="L1300" s="9">
        <v>9.23688966666667</v>
      </c>
      <c r="M1300" s="9">
        <v>10.0045826666667</v>
      </c>
      <c r="N1300" s="9">
        <v>9.8406548333333301</v>
      </c>
      <c r="O1300" s="9">
        <v>11.672931999999999</v>
      </c>
      <c r="P1300" s="9"/>
      <c r="Q1300" s="10"/>
      <c r="R1300" s="9"/>
      <c r="S1300" s="9">
        <v>3.4094992</v>
      </c>
      <c r="T1300" s="1" t="s">
        <v>7048</v>
      </c>
      <c r="U1300" s="1" t="s">
        <v>7049</v>
      </c>
      <c r="V1300" s="1" t="s">
        <v>7049</v>
      </c>
      <c r="W1300" s="1"/>
      <c r="X1300" s="1" t="s">
        <v>7050</v>
      </c>
      <c r="Y1300" s="1" t="s">
        <v>7051</v>
      </c>
    </row>
    <row r="1301" spans="1:25" ht="15">
      <c r="A1301" s="1" t="s">
        <v>7052</v>
      </c>
      <c r="B1301" s="1" t="s">
        <v>7053</v>
      </c>
      <c r="C1301" s="1" t="s">
        <v>7054</v>
      </c>
      <c r="D1301" s="1" t="s">
        <v>7055</v>
      </c>
      <c r="E1301" s="1">
        <v>242</v>
      </c>
      <c r="F1301" s="1">
        <v>4.0000000000000003E-63</v>
      </c>
      <c r="G1301" s="4">
        <v>0.9</v>
      </c>
      <c r="H1301" s="9">
        <v>11.7132303333333</v>
      </c>
      <c r="I1301" s="9">
        <v>13.369766666666701</v>
      </c>
      <c r="J1301" s="9">
        <v>13.295724999999999</v>
      </c>
      <c r="K1301" s="9">
        <v>12.60233</v>
      </c>
      <c r="L1301" s="9">
        <v>12.9592991666667</v>
      </c>
      <c r="M1301" s="9">
        <v>13.987907999999999</v>
      </c>
      <c r="N1301" s="9">
        <v>14.252520666666699</v>
      </c>
      <c r="O1301" s="9">
        <v>14.3806816666667</v>
      </c>
      <c r="P1301" s="9"/>
      <c r="Q1301" s="10"/>
      <c r="R1301" s="9"/>
      <c r="S1301" s="9">
        <v>3.4303381000000002</v>
      </c>
      <c r="T1301" s="1"/>
      <c r="U1301" s="1" t="s">
        <v>7056</v>
      </c>
      <c r="V1301" s="1"/>
      <c r="W1301" s="1"/>
      <c r="X1301" s="1"/>
      <c r="Y1301" s="1" t="s">
        <v>7057</v>
      </c>
    </row>
    <row r="1302" spans="1:25" ht="15">
      <c r="A1302" s="1" t="s">
        <v>7058</v>
      </c>
      <c r="B1302" s="1" t="s">
        <v>1355</v>
      </c>
      <c r="C1302" s="1" t="s">
        <v>1356</v>
      </c>
      <c r="D1302" s="1" t="s">
        <v>1357</v>
      </c>
      <c r="E1302" s="1">
        <v>3681</v>
      </c>
      <c r="F1302" s="1">
        <v>0</v>
      </c>
      <c r="G1302" s="4">
        <v>0.92</v>
      </c>
      <c r="H1302" s="9">
        <v>17.534990000000001</v>
      </c>
      <c r="I1302" s="9">
        <v>16.214471</v>
      </c>
      <c r="J1302" s="9">
        <v>16.174849333333299</v>
      </c>
      <c r="K1302" s="9">
        <v>15.613939333333301</v>
      </c>
      <c r="L1302" s="9">
        <v>17.605530999999999</v>
      </c>
      <c r="M1302" s="9">
        <v>16.335294666666702</v>
      </c>
      <c r="N1302" s="9">
        <v>17.154432</v>
      </c>
      <c r="O1302" s="9">
        <v>17.392326000000001</v>
      </c>
      <c r="P1302" s="9"/>
      <c r="Q1302" s="10"/>
      <c r="R1302" s="9"/>
      <c r="S1302" s="9">
        <v>3.4304174999999999</v>
      </c>
      <c r="T1302" s="1"/>
      <c r="U1302" s="1" t="s">
        <v>7059</v>
      </c>
      <c r="V1302" s="1"/>
      <c r="W1302" s="1"/>
      <c r="X1302" s="1" t="s">
        <v>1359</v>
      </c>
      <c r="Y1302" s="1" t="s">
        <v>1360</v>
      </c>
    </row>
    <row r="1303" spans="1:25" ht="15">
      <c r="A1303" s="1" t="s">
        <v>7060</v>
      </c>
      <c r="B1303" s="1" t="s">
        <v>7061</v>
      </c>
      <c r="C1303" s="1" t="s">
        <v>7062</v>
      </c>
      <c r="D1303" s="1" t="s">
        <v>7063</v>
      </c>
      <c r="E1303" s="1">
        <v>783</v>
      </c>
      <c r="F1303" s="1">
        <v>0</v>
      </c>
      <c r="G1303" s="4">
        <v>0.88</v>
      </c>
      <c r="H1303" s="9">
        <v>10.517659333333301</v>
      </c>
      <c r="I1303" s="9">
        <v>10.236160833333299</v>
      </c>
      <c r="J1303" s="9">
        <v>9.4996796666666707</v>
      </c>
      <c r="K1303" s="9">
        <v>7.6871126666666703</v>
      </c>
      <c r="L1303" s="9">
        <v>11.5292526666667</v>
      </c>
      <c r="M1303" s="9">
        <v>11.6807133333333</v>
      </c>
      <c r="N1303" s="9">
        <v>9.8836946666666705</v>
      </c>
      <c r="O1303" s="9">
        <v>9.4686478333333302</v>
      </c>
      <c r="P1303" s="9"/>
      <c r="Q1303" s="10"/>
      <c r="R1303" s="9"/>
      <c r="S1303" s="9">
        <v>3.4379179999999998</v>
      </c>
      <c r="T1303" s="1" t="s">
        <v>7064</v>
      </c>
      <c r="U1303" s="1" t="s">
        <v>7065</v>
      </c>
      <c r="V1303" s="1" t="s">
        <v>7065</v>
      </c>
      <c r="W1303" s="1"/>
      <c r="X1303" s="1" t="s">
        <v>7066</v>
      </c>
      <c r="Y1303" s="1" t="s">
        <v>7067</v>
      </c>
    </row>
    <row r="1304" spans="1:25" ht="15">
      <c r="A1304" s="1" t="s">
        <v>7068</v>
      </c>
      <c r="B1304" s="1" t="s">
        <v>7069</v>
      </c>
      <c r="C1304" s="1" t="s">
        <v>7070</v>
      </c>
      <c r="D1304" s="1" t="s">
        <v>7071</v>
      </c>
      <c r="E1304" s="1">
        <v>113</v>
      </c>
      <c r="F1304" s="1">
        <v>3E-24</v>
      </c>
      <c r="G1304" s="4">
        <v>0.96</v>
      </c>
      <c r="H1304" s="9">
        <v>8.0080771666666699</v>
      </c>
      <c r="I1304" s="9">
        <v>8.2859356666666706</v>
      </c>
      <c r="J1304" s="9">
        <v>7.7643304666666699</v>
      </c>
      <c r="K1304" s="9">
        <v>5.80719266666667</v>
      </c>
      <c r="L1304" s="9">
        <v>9.1398565000000005</v>
      </c>
      <c r="M1304" s="9">
        <v>8.4653949999999991</v>
      </c>
      <c r="N1304" s="9">
        <v>8.3037085333333298</v>
      </c>
      <c r="O1304" s="9">
        <v>7.5925340333333304</v>
      </c>
      <c r="P1304" s="9"/>
      <c r="Q1304" s="10"/>
      <c r="R1304" s="9"/>
      <c r="S1304" s="9">
        <v>3.4470000000000001</v>
      </c>
      <c r="T1304" s="1"/>
      <c r="U1304" s="1" t="s">
        <v>7072</v>
      </c>
      <c r="V1304" s="1"/>
      <c r="W1304" s="1"/>
      <c r="X1304" s="1"/>
      <c r="Y1304" s="1"/>
    </row>
    <row r="1305" spans="1:25" ht="15">
      <c r="A1305" s="1" t="s">
        <v>7073</v>
      </c>
      <c r="B1305" s="1" t="s">
        <v>7074</v>
      </c>
      <c r="C1305" s="1"/>
      <c r="D1305" s="1" t="s">
        <v>7075</v>
      </c>
      <c r="E1305" s="1">
        <v>434</v>
      </c>
      <c r="F1305" s="1" t="s">
        <v>1662</v>
      </c>
      <c r="G1305" s="4">
        <v>0.86</v>
      </c>
      <c r="H1305" s="9">
        <v>9.8600840000000005</v>
      </c>
      <c r="I1305" s="9">
        <v>8.6883970000000001</v>
      </c>
      <c r="J1305" s="9">
        <v>6.2358774666666701</v>
      </c>
      <c r="K1305" s="9">
        <v>6.7885497666666703</v>
      </c>
      <c r="L1305" s="9">
        <v>9.2036323333333296</v>
      </c>
      <c r="M1305" s="9">
        <v>9.6054596666666701</v>
      </c>
      <c r="N1305" s="9">
        <v>7.4916160999999999</v>
      </c>
      <c r="O1305" s="9">
        <v>8.5789989999999996</v>
      </c>
      <c r="P1305" s="9"/>
      <c r="Q1305" s="10"/>
      <c r="R1305" s="9"/>
      <c r="S1305" s="9">
        <v>3.4592244999999999</v>
      </c>
      <c r="T1305" s="1"/>
      <c r="U1305" s="1" t="s">
        <v>7076</v>
      </c>
      <c r="V1305" s="1"/>
      <c r="W1305" s="1"/>
      <c r="X1305" s="1"/>
      <c r="Y1305" s="1"/>
    </row>
    <row r="1306" spans="1:25" ht="15">
      <c r="A1306" s="1" t="s">
        <v>7077</v>
      </c>
      <c r="B1306" s="1" t="s">
        <v>7078</v>
      </c>
      <c r="C1306" s="1" t="s">
        <v>7079</v>
      </c>
      <c r="D1306" s="1" t="s">
        <v>7080</v>
      </c>
      <c r="E1306" s="1">
        <v>995</v>
      </c>
      <c r="F1306" s="1">
        <v>0</v>
      </c>
      <c r="G1306" s="4">
        <v>0.88</v>
      </c>
      <c r="H1306" s="9">
        <v>11.514454166666701</v>
      </c>
      <c r="I1306" s="9">
        <v>8.3663426666666698</v>
      </c>
      <c r="J1306" s="9">
        <v>9.1561199999999996</v>
      </c>
      <c r="K1306" s="9">
        <v>9.0614263333333298</v>
      </c>
      <c r="L1306" s="9">
        <v>11.264215999999999</v>
      </c>
      <c r="M1306" s="9">
        <v>8.5000509999999991</v>
      </c>
      <c r="N1306" s="9">
        <v>9.9670063333333303</v>
      </c>
      <c r="O1306" s="9">
        <v>10.8558116666667</v>
      </c>
      <c r="P1306" s="9"/>
      <c r="Q1306" s="10"/>
      <c r="R1306" s="9"/>
      <c r="S1306" s="9">
        <v>3.4686756000000001</v>
      </c>
      <c r="T1306" s="1" t="s">
        <v>7081</v>
      </c>
      <c r="U1306" s="1" t="s">
        <v>7082</v>
      </c>
      <c r="V1306" s="1" t="s">
        <v>7082</v>
      </c>
      <c r="W1306" s="1"/>
      <c r="X1306" s="1" t="s">
        <v>7083</v>
      </c>
      <c r="Y1306" s="1" t="s">
        <v>7084</v>
      </c>
    </row>
    <row r="1307" spans="1:25" ht="15">
      <c r="A1307" s="1" t="s">
        <v>7085</v>
      </c>
      <c r="B1307" s="1" t="s">
        <v>7086</v>
      </c>
      <c r="C1307" s="1" t="s">
        <v>7087</v>
      </c>
      <c r="D1307" s="1" t="s">
        <v>7088</v>
      </c>
      <c r="E1307" s="1">
        <v>218</v>
      </c>
      <c r="F1307" s="1">
        <v>5.9999999999999998E-56</v>
      </c>
      <c r="G1307" s="4">
        <v>0.83</v>
      </c>
      <c r="H1307" s="9">
        <v>10.9272976666667</v>
      </c>
      <c r="I1307" s="9">
        <v>12.643976333333301</v>
      </c>
      <c r="J1307" s="9">
        <v>11.4505603333333</v>
      </c>
      <c r="K1307" s="9">
        <v>9.7995533333333302</v>
      </c>
      <c r="L1307" s="9">
        <v>11.810337666666699</v>
      </c>
      <c r="M1307" s="9">
        <v>12.6516346666667</v>
      </c>
      <c r="N1307" s="9">
        <v>12.2421213333333</v>
      </c>
      <c r="O1307" s="9">
        <v>11.6080428333333</v>
      </c>
      <c r="P1307" s="9"/>
      <c r="Q1307" s="10"/>
      <c r="R1307" s="9"/>
      <c r="S1307" s="9">
        <v>3.5027520000000001</v>
      </c>
      <c r="T1307" s="1" t="s">
        <v>7089</v>
      </c>
      <c r="U1307" s="1" t="s">
        <v>7090</v>
      </c>
      <c r="V1307" s="1"/>
      <c r="W1307" s="1"/>
      <c r="X1307" s="1" t="s">
        <v>7091</v>
      </c>
      <c r="Y1307" s="1" t="s">
        <v>7092</v>
      </c>
    </row>
    <row r="1308" spans="1:25" ht="15">
      <c r="A1308" s="1" t="s">
        <v>7093</v>
      </c>
      <c r="B1308" s="1" t="s">
        <v>396</v>
      </c>
      <c r="C1308" s="1"/>
      <c r="D1308" s="1"/>
      <c r="E1308" s="1"/>
      <c r="F1308" s="1"/>
      <c r="G1308" s="1"/>
      <c r="H1308" s="9">
        <v>9.6464226666666697</v>
      </c>
      <c r="I1308" s="9">
        <v>9.9380834999999994</v>
      </c>
      <c r="J1308" s="9">
        <v>9.1279009999999996</v>
      </c>
      <c r="K1308" s="9">
        <v>8.2345393333333305</v>
      </c>
      <c r="L1308" s="9">
        <v>10.0331146666667</v>
      </c>
      <c r="M1308" s="9">
        <v>10.1761605</v>
      </c>
      <c r="N1308" s="9">
        <v>10.199919</v>
      </c>
      <c r="O1308" s="9">
        <v>10.0450705</v>
      </c>
      <c r="P1308" s="9"/>
      <c r="Q1308" s="10"/>
      <c r="R1308" s="9"/>
      <c r="S1308" s="9">
        <v>3.5077151999999998</v>
      </c>
      <c r="T1308" s="1"/>
      <c r="U1308" s="1" t="s">
        <v>7094</v>
      </c>
      <c r="V1308" s="1"/>
      <c r="W1308" s="1"/>
      <c r="X1308" s="1"/>
      <c r="Y1308" s="1"/>
    </row>
    <row r="1309" spans="1:25" ht="15">
      <c r="A1309" s="1" t="s">
        <v>7095</v>
      </c>
      <c r="B1309" s="1" t="s">
        <v>6767</v>
      </c>
      <c r="C1309" s="1" t="s">
        <v>6768</v>
      </c>
      <c r="D1309" s="1" t="s">
        <v>6769</v>
      </c>
      <c r="E1309" s="1">
        <v>1748</v>
      </c>
      <c r="F1309" s="1">
        <v>0</v>
      </c>
      <c r="G1309" s="4">
        <v>0.92</v>
      </c>
      <c r="H1309" s="9">
        <v>17.7873086666667</v>
      </c>
      <c r="I1309" s="9">
        <v>15.557062999999999</v>
      </c>
      <c r="J1309" s="9">
        <v>13.880490333333301</v>
      </c>
      <c r="K1309" s="9">
        <v>12.9880176666667</v>
      </c>
      <c r="L1309" s="9">
        <v>17.436700333333299</v>
      </c>
      <c r="M1309" s="9">
        <v>15.836230666666699</v>
      </c>
      <c r="N1309" s="9">
        <v>14.6965206666667</v>
      </c>
      <c r="O1309" s="9">
        <v>14.798738333333301</v>
      </c>
      <c r="P1309" s="9"/>
      <c r="Q1309" s="10"/>
      <c r="R1309" s="9"/>
      <c r="S1309" s="9">
        <v>3.5081744000000001</v>
      </c>
      <c r="T1309" s="1" t="s">
        <v>6770</v>
      </c>
      <c r="U1309" s="1" t="s">
        <v>6771</v>
      </c>
      <c r="V1309" s="1"/>
      <c r="W1309" s="1"/>
      <c r="X1309" s="1" t="s">
        <v>6772</v>
      </c>
      <c r="Y1309" s="1" t="s">
        <v>6773</v>
      </c>
    </row>
    <row r="1310" spans="1:25" ht="15">
      <c r="A1310" s="1" t="s">
        <v>7096</v>
      </c>
      <c r="B1310" s="1" t="s">
        <v>6610</v>
      </c>
      <c r="C1310" s="1"/>
      <c r="D1310" s="1" t="s">
        <v>6611</v>
      </c>
      <c r="E1310" s="1">
        <v>188</v>
      </c>
      <c r="F1310" s="1">
        <v>5.0000000000000001E-47</v>
      </c>
      <c r="G1310" s="4">
        <v>0.87</v>
      </c>
      <c r="H1310" s="9">
        <v>10.6317926666667</v>
      </c>
      <c r="I1310" s="9">
        <v>9.5110150000000004</v>
      </c>
      <c r="J1310" s="9">
        <v>9.5257313333333293</v>
      </c>
      <c r="K1310" s="9">
        <v>7.8786113333333301</v>
      </c>
      <c r="L1310" s="9">
        <v>10.473530999999999</v>
      </c>
      <c r="M1310" s="9">
        <v>9.6705089999999991</v>
      </c>
      <c r="N1310" s="9">
        <v>10.1517516666667</v>
      </c>
      <c r="O1310" s="9">
        <v>9.6999429999999993</v>
      </c>
      <c r="P1310" s="9"/>
      <c r="Q1310" s="10"/>
      <c r="R1310" s="9"/>
      <c r="S1310" s="9">
        <v>3.5340745</v>
      </c>
      <c r="T1310" s="1"/>
      <c r="U1310" s="1" t="s">
        <v>7097</v>
      </c>
      <c r="V1310" s="1"/>
      <c r="W1310" s="1"/>
      <c r="X1310" s="1"/>
      <c r="Y1310" s="1"/>
    </row>
    <row r="1311" spans="1:25" ht="15">
      <c r="A1311" s="1" t="s">
        <v>7098</v>
      </c>
      <c r="B1311" s="1" t="s">
        <v>7099</v>
      </c>
      <c r="C1311" s="1"/>
      <c r="D1311" s="1" t="s">
        <v>7100</v>
      </c>
      <c r="E1311" s="1">
        <v>1130</v>
      </c>
      <c r="F1311" s="1">
        <v>0</v>
      </c>
      <c r="G1311" s="4">
        <v>0.84</v>
      </c>
      <c r="H1311" s="9">
        <v>13.757097</v>
      </c>
      <c r="I1311" s="9">
        <v>11.8740446666667</v>
      </c>
      <c r="J1311" s="9">
        <v>11.4624733333333</v>
      </c>
      <c r="K1311" s="9">
        <v>11.3165781666667</v>
      </c>
      <c r="L1311" s="9">
        <v>13.2921386666667</v>
      </c>
      <c r="M1311" s="9">
        <v>12.6263078333333</v>
      </c>
      <c r="N1311" s="9">
        <v>13.1527246666667</v>
      </c>
      <c r="O1311" s="9">
        <v>13.1571583333333</v>
      </c>
      <c r="P1311" s="9"/>
      <c r="Q1311" s="10"/>
      <c r="R1311" s="9"/>
      <c r="S1311" s="9">
        <v>3.5815399000000001</v>
      </c>
      <c r="T1311" s="1" t="s">
        <v>7101</v>
      </c>
      <c r="U1311" s="1" t="s">
        <v>7102</v>
      </c>
      <c r="V1311" s="1"/>
      <c r="W1311" s="1"/>
      <c r="X1311" s="1" t="s">
        <v>7103</v>
      </c>
      <c r="Y1311" s="1" t="s">
        <v>7104</v>
      </c>
    </row>
    <row r="1312" spans="1:25" ht="15">
      <c r="A1312" s="1" t="s">
        <v>7105</v>
      </c>
      <c r="B1312" s="1" t="s">
        <v>7106</v>
      </c>
      <c r="C1312" s="1"/>
      <c r="D1312" s="1" t="s">
        <v>1904</v>
      </c>
      <c r="E1312" s="1">
        <v>69.900000000000006</v>
      </c>
      <c r="F1312" s="1">
        <v>9.9999999999999994E-12</v>
      </c>
      <c r="G1312" s="4">
        <v>0.97</v>
      </c>
      <c r="H1312" s="9">
        <v>7.4337203333333299</v>
      </c>
      <c r="I1312" s="9">
        <v>7.1975862333333298</v>
      </c>
      <c r="J1312" s="9">
        <v>7.5585188333333297</v>
      </c>
      <c r="K1312" s="9">
        <v>8.6888930000000002</v>
      </c>
      <c r="L1312" s="9">
        <v>8.6750260000000008</v>
      </c>
      <c r="M1312" s="9">
        <v>7.7950289000000001</v>
      </c>
      <c r="N1312" s="9">
        <v>9.3307283333333295</v>
      </c>
      <c r="O1312" s="9">
        <v>10.531324833333301</v>
      </c>
      <c r="P1312" s="9"/>
      <c r="Q1312" s="10"/>
      <c r="R1312" s="9"/>
      <c r="S1312" s="9">
        <v>3.5861405999999998</v>
      </c>
      <c r="T1312" s="1"/>
      <c r="U1312" s="1" t="s">
        <v>7107</v>
      </c>
      <c r="V1312" s="1"/>
      <c r="W1312" s="1"/>
      <c r="X1312" s="1" t="s">
        <v>7107</v>
      </c>
      <c r="Y1312" s="1"/>
    </row>
    <row r="1313" spans="1:25" ht="15">
      <c r="A1313" s="1" t="s">
        <v>7108</v>
      </c>
      <c r="B1313" s="1" t="s">
        <v>6767</v>
      </c>
      <c r="C1313" s="1" t="s">
        <v>6768</v>
      </c>
      <c r="D1313" s="1" t="s">
        <v>6769</v>
      </c>
      <c r="E1313" s="1">
        <v>601</v>
      </c>
      <c r="F1313" s="1" t="s">
        <v>6712</v>
      </c>
      <c r="G1313" s="4">
        <v>0.94</v>
      </c>
      <c r="H1313" s="9">
        <v>18.268288333333299</v>
      </c>
      <c r="I1313" s="9">
        <v>16.252928666666701</v>
      </c>
      <c r="J1313" s="9">
        <v>14.635495166666701</v>
      </c>
      <c r="K1313" s="9">
        <v>13.477940666666701</v>
      </c>
      <c r="L1313" s="9">
        <v>17.982135</v>
      </c>
      <c r="M1313" s="9">
        <v>16.536636333333298</v>
      </c>
      <c r="N1313" s="9">
        <v>15.393184</v>
      </c>
      <c r="O1313" s="9">
        <v>15.320526166666699</v>
      </c>
      <c r="P1313" s="9"/>
      <c r="Q1313" s="10"/>
      <c r="R1313" s="9"/>
      <c r="S1313" s="9">
        <v>3.586522</v>
      </c>
      <c r="T1313" s="1" t="s">
        <v>7109</v>
      </c>
      <c r="U1313" s="1" t="s">
        <v>7005</v>
      </c>
      <c r="V1313" s="1"/>
      <c r="W1313" s="1"/>
      <c r="X1313" s="1" t="s">
        <v>7110</v>
      </c>
      <c r="Y1313" s="1" t="s">
        <v>6773</v>
      </c>
    </row>
    <row r="1314" spans="1:25" ht="15">
      <c r="A1314" s="1" t="s">
        <v>7111</v>
      </c>
      <c r="B1314" s="1" t="s">
        <v>6915</v>
      </c>
      <c r="C1314" s="1"/>
      <c r="D1314" s="1" t="s">
        <v>6795</v>
      </c>
      <c r="E1314" s="1">
        <v>60</v>
      </c>
      <c r="F1314" s="1">
        <v>4.0000000000000001E-8</v>
      </c>
      <c r="G1314" s="4">
        <v>0.81</v>
      </c>
      <c r="H1314" s="9">
        <v>14.156084833333299</v>
      </c>
      <c r="I1314" s="9">
        <v>17.344629999999999</v>
      </c>
      <c r="J1314" s="9">
        <v>16.7654073333333</v>
      </c>
      <c r="K1314" s="9">
        <v>14.599496</v>
      </c>
      <c r="L1314" s="9">
        <v>14.994396666666701</v>
      </c>
      <c r="M1314" s="9">
        <v>17.015958666666702</v>
      </c>
      <c r="N1314" s="9">
        <v>17.256796999999999</v>
      </c>
      <c r="O1314" s="9">
        <v>16.4454383333333</v>
      </c>
      <c r="P1314" s="9"/>
      <c r="Q1314" s="10"/>
      <c r="R1314" s="9"/>
      <c r="S1314" s="9">
        <v>3.5948725000000001</v>
      </c>
      <c r="T1314" s="1" t="s">
        <v>7112</v>
      </c>
      <c r="U1314" s="1" t="s">
        <v>7113</v>
      </c>
      <c r="V1314" s="1"/>
      <c r="W1314" s="1"/>
      <c r="X1314" s="1" t="s">
        <v>7114</v>
      </c>
      <c r="Y1314" s="1"/>
    </row>
    <row r="1315" spans="1:25" ht="15">
      <c r="A1315" s="1" t="s">
        <v>7115</v>
      </c>
      <c r="B1315" s="1" t="s">
        <v>7116</v>
      </c>
      <c r="C1315" s="1" t="s">
        <v>7117</v>
      </c>
      <c r="D1315" s="1" t="s">
        <v>7118</v>
      </c>
      <c r="E1315" s="1">
        <v>440</v>
      </c>
      <c r="F1315" s="1" t="s">
        <v>246</v>
      </c>
      <c r="G1315" s="4">
        <v>0.9</v>
      </c>
      <c r="H1315" s="9">
        <v>13.825167</v>
      </c>
      <c r="I1315" s="9">
        <v>15.912518333333299</v>
      </c>
      <c r="J1315" s="9">
        <v>15.8502113333333</v>
      </c>
      <c r="K1315" s="9">
        <v>15.2907993333333</v>
      </c>
      <c r="L1315" s="9">
        <v>14.944049</v>
      </c>
      <c r="M1315" s="9">
        <v>16.316389666666701</v>
      </c>
      <c r="N1315" s="9">
        <v>16.903085666666701</v>
      </c>
      <c r="O1315" s="9">
        <v>17.139641000000001</v>
      </c>
      <c r="P1315" s="9"/>
      <c r="Q1315" s="10"/>
      <c r="R1315" s="9"/>
      <c r="S1315" s="9">
        <v>3.6021084999999999</v>
      </c>
      <c r="T1315" s="1" t="s">
        <v>7119</v>
      </c>
      <c r="U1315" s="1" t="s">
        <v>7120</v>
      </c>
      <c r="V1315" s="1"/>
      <c r="W1315" s="1"/>
      <c r="X1315" s="1" t="s">
        <v>7121</v>
      </c>
      <c r="Y1315" s="1"/>
    </row>
    <row r="1316" spans="1:25" ht="15">
      <c r="A1316" s="1" t="s">
        <v>7122</v>
      </c>
      <c r="B1316" s="1" t="s">
        <v>7123</v>
      </c>
      <c r="C1316" s="1" t="s">
        <v>7124</v>
      </c>
      <c r="D1316" s="1" t="s">
        <v>7125</v>
      </c>
      <c r="E1316" s="1">
        <v>488</v>
      </c>
      <c r="F1316" s="1" t="s">
        <v>523</v>
      </c>
      <c r="G1316" s="4">
        <v>0.91</v>
      </c>
      <c r="H1316" s="9">
        <v>15.2751105</v>
      </c>
      <c r="I1316" s="9">
        <v>14.6115606666667</v>
      </c>
      <c r="J1316" s="9">
        <v>11.832856</v>
      </c>
      <c r="K1316" s="9">
        <v>11.2674606666667</v>
      </c>
      <c r="L1316" s="9">
        <v>15.688461666666701</v>
      </c>
      <c r="M1316" s="9">
        <v>14.6016736666667</v>
      </c>
      <c r="N1316" s="9">
        <v>13.042782666666699</v>
      </c>
      <c r="O1316" s="9">
        <v>13.126493999999999</v>
      </c>
      <c r="P1316" s="9"/>
      <c r="Q1316" s="10"/>
      <c r="R1316" s="9"/>
      <c r="S1316" s="9">
        <v>3.6276457</v>
      </c>
      <c r="T1316" s="1" t="s">
        <v>7126</v>
      </c>
      <c r="U1316" s="1" t="s">
        <v>7127</v>
      </c>
      <c r="V1316" s="1"/>
      <c r="W1316" s="1"/>
      <c r="X1316" s="1" t="s">
        <v>7127</v>
      </c>
      <c r="Y1316" s="1"/>
    </row>
    <row r="1317" spans="1:25" ht="15">
      <c r="A1317" s="1" t="s">
        <v>7128</v>
      </c>
      <c r="B1317" s="1" t="s">
        <v>7129</v>
      </c>
      <c r="C1317" s="1"/>
      <c r="D1317" s="1" t="s">
        <v>86</v>
      </c>
      <c r="E1317" s="1">
        <v>430</v>
      </c>
      <c r="F1317" s="1" t="s">
        <v>3483</v>
      </c>
      <c r="G1317" s="4">
        <v>0.85</v>
      </c>
      <c r="H1317" s="9">
        <v>13.014908999999999</v>
      </c>
      <c r="I1317" s="9">
        <v>11.3313116666667</v>
      </c>
      <c r="J1317" s="9">
        <v>10.9866996666667</v>
      </c>
      <c r="K1317" s="9">
        <v>10.109897666666701</v>
      </c>
      <c r="L1317" s="9">
        <v>13.1333323333333</v>
      </c>
      <c r="M1317" s="9">
        <v>11.7636723333333</v>
      </c>
      <c r="N1317" s="9">
        <v>11.693289666666701</v>
      </c>
      <c r="O1317" s="9">
        <v>11.9694775</v>
      </c>
      <c r="P1317" s="9"/>
      <c r="Q1317" s="10"/>
      <c r="R1317" s="9"/>
      <c r="S1317" s="9">
        <v>3.6290200000000001</v>
      </c>
      <c r="T1317" s="1" t="s">
        <v>7130</v>
      </c>
      <c r="U1317" s="1" t="s">
        <v>7131</v>
      </c>
      <c r="V1317" s="1"/>
      <c r="W1317" s="1" t="s">
        <v>1499</v>
      </c>
      <c r="X1317" s="1" t="s">
        <v>7131</v>
      </c>
      <c r="Y1317" s="1"/>
    </row>
    <row r="1318" spans="1:25" ht="15">
      <c r="A1318" s="1" t="s">
        <v>7132</v>
      </c>
      <c r="B1318" s="1" t="s">
        <v>7133</v>
      </c>
      <c r="C1318" s="1" t="s">
        <v>7134</v>
      </c>
      <c r="D1318" s="1" t="s">
        <v>7135</v>
      </c>
      <c r="E1318" s="1">
        <v>246</v>
      </c>
      <c r="F1318" s="1">
        <v>3.0000000000000001E-64</v>
      </c>
      <c r="G1318" s="4">
        <v>0.91</v>
      </c>
      <c r="H1318" s="9">
        <v>12.7083286666667</v>
      </c>
      <c r="I1318" s="9">
        <v>13.1988823333333</v>
      </c>
      <c r="J1318" s="9">
        <v>11.159948</v>
      </c>
      <c r="K1318" s="9">
        <v>10.578066</v>
      </c>
      <c r="L1318" s="9">
        <v>14.301973</v>
      </c>
      <c r="M1318" s="9">
        <v>13.867611333333301</v>
      </c>
      <c r="N1318" s="9">
        <v>11.7968456666667</v>
      </c>
      <c r="O1318" s="9">
        <v>12.44294</v>
      </c>
      <c r="P1318" s="9"/>
      <c r="Q1318" s="10"/>
      <c r="R1318" s="9"/>
      <c r="S1318" s="9">
        <v>3.6423584999999998</v>
      </c>
      <c r="T1318" s="1" t="s">
        <v>7136</v>
      </c>
      <c r="U1318" s="1" t="s">
        <v>7137</v>
      </c>
      <c r="V1318" s="1"/>
      <c r="W1318" s="1"/>
      <c r="X1318" s="1" t="s">
        <v>7137</v>
      </c>
      <c r="Y1318" s="1"/>
    </row>
    <row r="1319" spans="1:25" ht="15">
      <c r="A1319" s="1" t="s">
        <v>7138</v>
      </c>
      <c r="B1319" s="1" t="s">
        <v>7139</v>
      </c>
      <c r="C1319" s="1" t="s">
        <v>7140</v>
      </c>
      <c r="D1319" s="1" t="s">
        <v>7141</v>
      </c>
      <c r="E1319" s="1">
        <v>168</v>
      </c>
      <c r="F1319" s="1">
        <v>4.9999999999999996E-41</v>
      </c>
      <c r="G1319" s="4">
        <v>0.84</v>
      </c>
      <c r="H1319" s="9">
        <v>14.317064333333301</v>
      </c>
      <c r="I1319" s="9">
        <v>11.741733</v>
      </c>
      <c r="J1319" s="9">
        <v>11.530317999999999</v>
      </c>
      <c r="K1319" s="9">
        <v>10.612505000000001</v>
      </c>
      <c r="L1319" s="9">
        <v>14.594842</v>
      </c>
      <c r="M1319" s="9">
        <v>11.9474623333333</v>
      </c>
      <c r="N1319" s="9">
        <v>12.8120883333333</v>
      </c>
      <c r="O1319" s="9">
        <v>12.4803883333333</v>
      </c>
      <c r="P1319" s="9"/>
      <c r="Q1319" s="10"/>
      <c r="R1319" s="9"/>
      <c r="S1319" s="9">
        <v>3.6499652999999999</v>
      </c>
      <c r="T1319" s="1"/>
      <c r="U1319" s="1" t="s">
        <v>7142</v>
      </c>
      <c r="V1319" s="1"/>
      <c r="W1319" s="1"/>
      <c r="X1319" s="1"/>
      <c r="Y1319" s="1" t="s">
        <v>7143</v>
      </c>
    </row>
    <row r="1320" spans="1:25" ht="15">
      <c r="A1320" s="1" t="s">
        <v>7144</v>
      </c>
      <c r="B1320" s="1" t="s">
        <v>7145</v>
      </c>
      <c r="C1320" s="1"/>
      <c r="D1320" s="1" t="s">
        <v>7146</v>
      </c>
      <c r="E1320" s="1">
        <v>500</v>
      </c>
      <c r="F1320" s="1" t="s">
        <v>3048</v>
      </c>
      <c r="G1320" s="4">
        <v>0.9</v>
      </c>
      <c r="H1320" s="9">
        <v>14.8696443333333</v>
      </c>
      <c r="I1320" s="9">
        <v>12.1106653333333</v>
      </c>
      <c r="J1320" s="9">
        <v>11.914771999999999</v>
      </c>
      <c r="K1320" s="9">
        <v>10.8058416666667</v>
      </c>
      <c r="L1320" s="9">
        <v>14.2926141666667</v>
      </c>
      <c r="M1320" s="9">
        <v>12.01515</v>
      </c>
      <c r="N1320" s="9">
        <v>12.596693333333301</v>
      </c>
      <c r="O1320" s="9">
        <v>12.677974666666699</v>
      </c>
      <c r="P1320" s="9"/>
      <c r="Q1320" s="10"/>
      <c r="R1320" s="9"/>
      <c r="S1320" s="9">
        <v>3.6607322999999998</v>
      </c>
      <c r="T1320" s="1" t="s">
        <v>7147</v>
      </c>
      <c r="U1320" s="1" t="s">
        <v>7148</v>
      </c>
      <c r="V1320" s="1" t="s">
        <v>7148</v>
      </c>
      <c r="W1320" s="1"/>
      <c r="X1320" s="1" t="s">
        <v>7149</v>
      </c>
      <c r="Y1320" s="1" t="s">
        <v>7150</v>
      </c>
    </row>
    <row r="1321" spans="1:25" ht="15">
      <c r="A1321" s="1" t="s">
        <v>7151</v>
      </c>
      <c r="B1321" s="1" t="s">
        <v>7152</v>
      </c>
      <c r="C1321" s="1"/>
      <c r="D1321" s="1" t="s">
        <v>7153</v>
      </c>
      <c r="E1321" s="1">
        <v>434</v>
      </c>
      <c r="F1321" s="1" t="s">
        <v>1662</v>
      </c>
      <c r="G1321" s="4">
        <v>0.88</v>
      </c>
      <c r="H1321" s="9">
        <v>10.089541666666699</v>
      </c>
      <c r="I1321" s="9">
        <v>10.362501</v>
      </c>
      <c r="J1321" s="9">
        <v>10.420211500000001</v>
      </c>
      <c r="K1321" s="9">
        <v>8.4536750000000005</v>
      </c>
      <c r="L1321" s="9">
        <v>11.113194666666701</v>
      </c>
      <c r="M1321" s="9">
        <v>10.892193333333299</v>
      </c>
      <c r="N1321" s="9">
        <v>10.5504561666667</v>
      </c>
      <c r="O1321" s="9">
        <v>10.332684</v>
      </c>
      <c r="P1321" s="9"/>
      <c r="Q1321" s="10"/>
      <c r="R1321" s="9"/>
      <c r="S1321" s="9">
        <v>3.6782211999999999</v>
      </c>
      <c r="T1321" s="1"/>
      <c r="U1321" s="1" t="s">
        <v>7154</v>
      </c>
      <c r="V1321" s="1"/>
      <c r="W1321" s="1"/>
      <c r="X1321" s="1"/>
      <c r="Y1321" s="1"/>
    </row>
    <row r="1322" spans="1:25" ht="15">
      <c r="A1322" s="1" t="s">
        <v>7155</v>
      </c>
      <c r="B1322" s="1" t="s">
        <v>7156</v>
      </c>
      <c r="C1322" s="1"/>
      <c r="D1322" s="1" t="s">
        <v>474</v>
      </c>
      <c r="E1322" s="1">
        <v>904</v>
      </c>
      <c r="F1322" s="1">
        <v>0</v>
      </c>
      <c r="G1322" s="4">
        <v>0.87</v>
      </c>
      <c r="H1322" s="9">
        <v>13.76172</v>
      </c>
      <c r="I1322" s="9">
        <v>10.856830333333299</v>
      </c>
      <c r="J1322" s="9">
        <v>9.7679386666666694</v>
      </c>
      <c r="K1322" s="9">
        <v>7.9631387666666704</v>
      </c>
      <c r="L1322" s="9">
        <v>13.142827333333299</v>
      </c>
      <c r="M1322" s="9">
        <v>10.503613</v>
      </c>
      <c r="N1322" s="9">
        <v>10.337809</v>
      </c>
      <c r="O1322" s="9">
        <v>9.8423136666666693</v>
      </c>
      <c r="P1322" s="9"/>
      <c r="Q1322" s="10"/>
      <c r="R1322" s="9"/>
      <c r="S1322" s="9">
        <v>3.6786468000000001</v>
      </c>
      <c r="T1322" s="1" t="s">
        <v>7157</v>
      </c>
      <c r="U1322" s="1" t="s">
        <v>7158</v>
      </c>
      <c r="V1322" s="1"/>
      <c r="W1322" s="1" t="s">
        <v>7159</v>
      </c>
      <c r="X1322" s="1" t="s">
        <v>7160</v>
      </c>
      <c r="Y1322" s="1" t="s">
        <v>7161</v>
      </c>
    </row>
    <row r="1323" spans="1:25" ht="15">
      <c r="A1323" s="1" t="s">
        <v>7162</v>
      </c>
      <c r="B1323" s="1" t="s">
        <v>7163</v>
      </c>
      <c r="C1323" s="1"/>
      <c r="D1323" s="1" t="s">
        <v>7164</v>
      </c>
      <c r="E1323" s="1">
        <v>396</v>
      </c>
      <c r="F1323" s="1" t="s">
        <v>1780</v>
      </c>
      <c r="G1323" s="4">
        <v>0.84</v>
      </c>
      <c r="H1323" s="9">
        <v>11.851421</v>
      </c>
      <c r="I1323" s="9">
        <v>10.2309013333333</v>
      </c>
      <c r="J1323" s="9">
        <v>10.6165366666667</v>
      </c>
      <c r="K1323" s="9">
        <v>11.847101</v>
      </c>
      <c r="L1323" s="9">
        <v>11.7889396666667</v>
      </c>
      <c r="M1323" s="9">
        <v>11.192489999999999</v>
      </c>
      <c r="N1323" s="9">
        <v>12.292194</v>
      </c>
      <c r="O1323" s="9">
        <v>13.726634000000001</v>
      </c>
      <c r="P1323" s="9"/>
      <c r="Q1323" s="10"/>
      <c r="R1323" s="9"/>
      <c r="S1323" s="9">
        <v>3.6795564000000001</v>
      </c>
      <c r="T1323" s="1" t="s">
        <v>7165</v>
      </c>
      <c r="U1323" s="1" t="s">
        <v>7166</v>
      </c>
      <c r="V1323" s="1" t="s">
        <v>7166</v>
      </c>
      <c r="W1323" s="1"/>
      <c r="X1323" s="1" t="s">
        <v>7167</v>
      </c>
      <c r="Y1323" s="1" t="s">
        <v>7168</v>
      </c>
    </row>
    <row r="1324" spans="1:25" ht="15">
      <c r="A1324" s="1" t="s">
        <v>7169</v>
      </c>
      <c r="B1324" s="1" t="s">
        <v>7170</v>
      </c>
      <c r="C1324" s="1"/>
      <c r="D1324" s="1" t="s">
        <v>3026</v>
      </c>
      <c r="E1324" s="1">
        <v>404</v>
      </c>
      <c r="F1324" s="1" t="s">
        <v>206</v>
      </c>
      <c r="G1324" s="4">
        <v>0.85</v>
      </c>
      <c r="H1324" s="9">
        <v>11.644544</v>
      </c>
      <c r="I1324" s="9">
        <v>11.603728</v>
      </c>
      <c r="J1324" s="9">
        <v>13.153408000000001</v>
      </c>
      <c r="K1324" s="9">
        <v>13.351511666666701</v>
      </c>
      <c r="L1324" s="9">
        <v>11.875539</v>
      </c>
      <c r="M1324" s="9">
        <v>12.5849166666667</v>
      </c>
      <c r="N1324" s="9">
        <v>14.714240999999999</v>
      </c>
      <c r="O1324" s="9">
        <v>15.236586000000001</v>
      </c>
      <c r="P1324" s="9"/>
      <c r="Q1324" s="10"/>
      <c r="R1324" s="9"/>
      <c r="S1324" s="9">
        <v>3.6937202999999998</v>
      </c>
      <c r="T1324" s="1" t="s">
        <v>7171</v>
      </c>
      <c r="U1324" s="1" t="s">
        <v>7172</v>
      </c>
      <c r="V1324" s="1"/>
      <c r="W1324" s="1"/>
      <c r="X1324" s="1" t="s">
        <v>7173</v>
      </c>
      <c r="Y1324" s="1" t="s">
        <v>7174</v>
      </c>
    </row>
    <row r="1325" spans="1:25" ht="15">
      <c r="A1325" s="1" t="s">
        <v>7175</v>
      </c>
      <c r="B1325" s="1" t="s">
        <v>7176</v>
      </c>
      <c r="C1325" s="1" t="s">
        <v>7177</v>
      </c>
      <c r="D1325" s="1" t="s">
        <v>5903</v>
      </c>
      <c r="E1325" s="1">
        <v>2016</v>
      </c>
      <c r="F1325" s="1">
        <v>0</v>
      </c>
      <c r="G1325" s="4">
        <v>0.9</v>
      </c>
      <c r="H1325" s="9">
        <v>14.133471333333301</v>
      </c>
      <c r="I1325" s="9">
        <v>13.519384333333299</v>
      </c>
      <c r="J1325" s="9">
        <v>13.319317</v>
      </c>
      <c r="K1325" s="9">
        <v>12.6568063333333</v>
      </c>
      <c r="L1325" s="9">
        <v>14.2397078333333</v>
      </c>
      <c r="M1325" s="9">
        <v>13.4516236666667</v>
      </c>
      <c r="N1325" s="9">
        <v>14.0574058333333</v>
      </c>
      <c r="O1325" s="9">
        <v>14.5437483333333</v>
      </c>
      <c r="P1325" s="9"/>
      <c r="Q1325" s="10"/>
      <c r="R1325" s="9"/>
      <c r="S1325" s="9">
        <v>3.6985066</v>
      </c>
      <c r="T1325" s="1" t="s">
        <v>7178</v>
      </c>
      <c r="U1325" s="1" t="s">
        <v>7179</v>
      </c>
      <c r="V1325" s="1"/>
      <c r="W1325" s="1"/>
      <c r="X1325" s="1" t="s">
        <v>7180</v>
      </c>
      <c r="Y1325" s="1"/>
    </row>
    <row r="1326" spans="1:25" ht="15">
      <c r="A1326" s="1" t="s">
        <v>7181</v>
      </c>
      <c r="B1326" s="1" t="s">
        <v>7182</v>
      </c>
      <c r="C1326" s="1" t="s">
        <v>7183</v>
      </c>
      <c r="D1326" s="1" t="s">
        <v>7184</v>
      </c>
      <c r="E1326" s="1">
        <v>488</v>
      </c>
      <c r="F1326" s="1" t="s">
        <v>523</v>
      </c>
      <c r="G1326" s="4">
        <v>0.91</v>
      </c>
      <c r="H1326" s="9">
        <v>13.853142999999999</v>
      </c>
      <c r="I1326" s="9">
        <v>14.9879243333333</v>
      </c>
      <c r="J1326" s="9">
        <v>15.5693361666667</v>
      </c>
      <c r="K1326" s="9">
        <v>15.55129</v>
      </c>
      <c r="L1326" s="9">
        <v>15.696051000000001</v>
      </c>
      <c r="M1326" s="9">
        <v>15.808619</v>
      </c>
      <c r="N1326" s="9">
        <v>17.113808666666699</v>
      </c>
      <c r="O1326" s="9">
        <v>17.451619999999998</v>
      </c>
      <c r="P1326" s="9"/>
      <c r="Q1326" s="10"/>
      <c r="R1326" s="9"/>
      <c r="S1326" s="9">
        <v>3.7329872000000002</v>
      </c>
      <c r="T1326" s="1" t="s">
        <v>7185</v>
      </c>
      <c r="U1326" s="1" t="s">
        <v>7186</v>
      </c>
      <c r="V1326" s="1"/>
      <c r="W1326" s="1"/>
      <c r="X1326" s="1" t="s">
        <v>7187</v>
      </c>
      <c r="Y1326" s="1"/>
    </row>
    <row r="1327" spans="1:25" ht="15">
      <c r="A1327" s="1" t="s">
        <v>7188</v>
      </c>
      <c r="B1327" s="1" t="s">
        <v>7189</v>
      </c>
      <c r="C1327" s="1" t="s">
        <v>7190</v>
      </c>
      <c r="D1327" s="1" t="s">
        <v>7191</v>
      </c>
      <c r="E1327" s="1">
        <v>244</v>
      </c>
      <c r="F1327" s="1">
        <v>1.0000000000000001E-63</v>
      </c>
      <c r="G1327" s="4">
        <v>0.91</v>
      </c>
      <c r="H1327" s="9">
        <v>18.5509466666667</v>
      </c>
      <c r="I1327" s="9">
        <v>16.682883666666701</v>
      </c>
      <c r="J1327" s="9">
        <v>15.352261666666699</v>
      </c>
      <c r="K1327" s="9">
        <v>14.378197666666701</v>
      </c>
      <c r="L1327" s="9">
        <v>18.547706999999999</v>
      </c>
      <c r="M1327" s="9">
        <v>17.039753000000001</v>
      </c>
      <c r="N1327" s="9">
        <v>16.662901666666698</v>
      </c>
      <c r="O1327" s="9">
        <v>16.281631666666701</v>
      </c>
      <c r="P1327" s="9"/>
      <c r="Q1327" s="10"/>
      <c r="R1327" s="9"/>
      <c r="S1327" s="9">
        <v>3.741028</v>
      </c>
      <c r="T1327" s="1" t="s">
        <v>7192</v>
      </c>
      <c r="U1327" s="1" t="s">
        <v>7193</v>
      </c>
      <c r="V1327" s="1"/>
      <c r="W1327" s="1"/>
      <c r="X1327" s="1" t="s">
        <v>7193</v>
      </c>
      <c r="Y1327" s="1"/>
    </row>
    <row r="1328" spans="1:25" ht="15">
      <c r="A1328" s="1" t="s">
        <v>7194</v>
      </c>
      <c r="B1328" s="1" t="s">
        <v>7195</v>
      </c>
      <c r="C1328" s="1"/>
      <c r="D1328" s="1" t="s">
        <v>7196</v>
      </c>
      <c r="E1328" s="1">
        <v>1740</v>
      </c>
      <c r="F1328" s="1">
        <v>0</v>
      </c>
      <c r="G1328" s="4">
        <v>0.89</v>
      </c>
      <c r="H1328" s="9">
        <v>14.503448000000001</v>
      </c>
      <c r="I1328" s="9">
        <v>11.947063333333301</v>
      </c>
      <c r="J1328" s="9">
        <v>10.9774716666667</v>
      </c>
      <c r="K1328" s="9">
        <v>10.685325666666699</v>
      </c>
      <c r="L1328" s="9">
        <v>13.897470999999999</v>
      </c>
      <c r="M1328" s="9">
        <v>12.518980000000001</v>
      </c>
      <c r="N1328" s="9">
        <v>12.111300999999999</v>
      </c>
      <c r="O1328" s="9">
        <v>12.5947558333333</v>
      </c>
      <c r="P1328" s="9"/>
      <c r="Q1328" s="10"/>
      <c r="R1328" s="9"/>
      <c r="S1328" s="9">
        <v>3.7566077999999998</v>
      </c>
      <c r="T1328" s="1" t="s">
        <v>7197</v>
      </c>
      <c r="U1328" s="1" t="s">
        <v>7198</v>
      </c>
      <c r="V1328" s="1"/>
      <c r="W1328" s="1" t="s">
        <v>7199</v>
      </c>
      <c r="X1328" s="1" t="s">
        <v>7198</v>
      </c>
      <c r="Y1328" s="1"/>
    </row>
    <row r="1329" spans="1:25" ht="15">
      <c r="A1329" s="1" t="s">
        <v>7200</v>
      </c>
      <c r="B1329" s="1" t="s">
        <v>7201</v>
      </c>
      <c r="C1329" s="1" t="s">
        <v>7202</v>
      </c>
      <c r="D1329" s="1" t="s">
        <v>7203</v>
      </c>
      <c r="E1329" s="1">
        <v>607</v>
      </c>
      <c r="F1329" s="1" t="s">
        <v>461</v>
      </c>
      <c r="G1329" s="4">
        <v>0.83</v>
      </c>
      <c r="H1329" s="9">
        <v>16.599281333333298</v>
      </c>
      <c r="I1329" s="9">
        <v>16.649653666666701</v>
      </c>
      <c r="J1329" s="9">
        <v>15.3074266666667</v>
      </c>
      <c r="K1329" s="9">
        <v>14.5325066666667</v>
      </c>
      <c r="L1329" s="9">
        <v>17.1731913333333</v>
      </c>
      <c r="M1329" s="9">
        <v>17.543236666666701</v>
      </c>
      <c r="N1329" s="9">
        <v>16.262257333333299</v>
      </c>
      <c r="O1329" s="9">
        <v>16.443567999999999</v>
      </c>
      <c r="P1329" s="9"/>
      <c r="Q1329" s="10"/>
      <c r="R1329" s="9"/>
      <c r="S1329" s="9">
        <v>3.7608565999999999</v>
      </c>
      <c r="T1329" s="1" t="s">
        <v>7204</v>
      </c>
      <c r="U1329" s="1" t="s">
        <v>7205</v>
      </c>
      <c r="V1329" s="1"/>
      <c r="W1329" s="1"/>
      <c r="X1329" s="1" t="s">
        <v>7206</v>
      </c>
      <c r="Y1329" s="1" t="s">
        <v>7207</v>
      </c>
    </row>
    <row r="1330" spans="1:25" ht="15">
      <c r="A1330" s="1" t="s">
        <v>7208</v>
      </c>
      <c r="B1330" s="1" t="s">
        <v>7209</v>
      </c>
      <c r="C1330" s="1"/>
      <c r="D1330" s="1" t="s">
        <v>7210</v>
      </c>
      <c r="E1330" s="1">
        <v>430</v>
      </c>
      <c r="F1330" s="1" t="s">
        <v>3483</v>
      </c>
      <c r="G1330" s="4">
        <v>0.85</v>
      </c>
      <c r="H1330" s="9">
        <v>5.8482189333333299</v>
      </c>
      <c r="I1330" s="9">
        <v>5.0982248333333304</v>
      </c>
      <c r="J1330" s="9">
        <v>6.0244206666666704</v>
      </c>
      <c r="K1330" s="9">
        <v>3.6367256000000001</v>
      </c>
      <c r="L1330" s="9">
        <v>6.1868712333333296</v>
      </c>
      <c r="M1330" s="9">
        <v>6.1577665666666697</v>
      </c>
      <c r="N1330" s="9">
        <v>5.4044865333333298</v>
      </c>
      <c r="O1330" s="9">
        <v>5.5504889999999998</v>
      </c>
      <c r="P1330" s="9"/>
      <c r="Q1330" s="10"/>
      <c r="R1330" s="9"/>
      <c r="S1330" s="9">
        <v>3.7679070000000001</v>
      </c>
      <c r="T1330" s="1"/>
      <c r="U1330" s="1" t="s">
        <v>7211</v>
      </c>
      <c r="V1330" s="1"/>
      <c r="W1330" s="1" t="s">
        <v>7212</v>
      </c>
      <c r="X1330" s="1"/>
      <c r="Y1330" s="1"/>
    </row>
    <row r="1331" spans="1:25" ht="15">
      <c r="A1331" s="1" t="s">
        <v>7213</v>
      </c>
      <c r="B1331" s="1" t="s">
        <v>7214</v>
      </c>
      <c r="C1331" s="1" t="s">
        <v>7215</v>
      </c>
      <c r="D1331" s="1" t="s">
        <v>7216</v>
      </c>
      <c r="E1331" s="1">
        <v>797</v>
      </c>
      <c r="F1331" s="1">
        <v>0</v>
      </c>
      <c r="G1331" s="4">
        <v>0.93</v>
      </c>
      <c r="H1331" s="9">
        <v>17.974091333333298</v>
      </c>
      <c r="I1331" s="9">
        <v>13.648350000000001</v>
      </c>
      <c r="J1331" s="9">
        <v>11.431042</v>
      </c>
      <c r="K1331" s="9">
        <v>11.354222666666701</v>
      </c>
      <c r="L1331" s="9">
        <v>17.2246043333333</v>
      </c>
      <c r="M1331" s="9">
        <v>13.7070353333333</v>
      </c>
      <c r="N1331" s="9">
        <v>13.060843666666701</v>
      </c>
      <c r="O1331" s="9">
        <v>13.2683396666667</v>
      </c>
      <c r="P1331" s="9"/>
      <c r="Q1331" s="10"/>
      <c r="R1331" s="9"/>
      <c r="S1331" s="9">
        <v>3.7688329999999999</v>
      </c>
      <c r="T1331" s="1"/>
      <c r="U1331" s="1" t="s">
        <v>7217</v>
      </c>
      <c r="V1331" s="1"/>
      <c r="W1331" s="1"/>
      <c r="X1331" s="1" t="s">
        <v>7218</v>
      </c>
      <c r="Y1331" s="1" t="s">
        <v>7219</v>
      </c>
    </row>
    <row r="1332" spans="1:25" ht="15">
      <c r="A1332" s="1" t="s">
        <v>7220</v>
      </c>
      <c r="B1332" s="1" t="s">
        <v>7221</v>
      </c>
      <c r="C1332" s="1"/>
      <c r="D1332" s="1" t="s">
        <v>718</v>
      </c>
      <c r="E1332" s="1">
        <v>959</v>
      </c>
      <c r="F1332" s="1">
        <v>0</v>
      </c>
      <c r="G1332" s="4">
        <v>0.88</v>
      </c>
      <c r="H1332" s="9">
        <v>12.5870623333333</v>
      </c>
      <c r="I1332" s="9">
        <v>12.5389813333333</v>
      </c>
      <c r="J1332" s="9">
        <v>11.9064413333333</v>
      </c>
      <c r="K1332" s="9">
        <v>11.4714298333333</v>
      </c>
      <c r="L1332" s="9">
        <v>12.993567333333299</v>
      </c>
      <c r="M1332" s="9">
        <v>13.0206273333333</v>
      </c>
      <c r="N1332" s="9">
        <v>13.1626333333333</v>
      </c>
      <c r="O1332" s="9">
        <v>13.3999181666667</v>
      </c>
      <c r="P1332" s="9"/>
      <c r="Q1332" s="10"/>
      <c r="R1332" s="9"/>
      <c r="S1332" s="9">
        <v>3.8065598</v>
      </c>
      <c r="T1332" s="1" t="s">
        <v>7222</v>
      </c>
      <c r="U1332" s="1" t="s">
        <v>7223</v>
      </c>
      <c r="V1332" s="1" t="s">
        <v>7223</v>
      </c>
      <c r="W1332" s="1"/>
      <c r="X1332" s="1" t="s">
        <v>7224</v>
      </c>
      <c r="Y1332" s="1" t="s">
        <v>7225</v>
      </c>
    </row>
    <row r="1333" spans="1:25" ht="15">
      <c r="A1333" s="1" t="s">
        <v>7226</v>
      </c>
      <c r="B1333" s="1" t="s">
        <v>7195</v>
      </c>
      <c r="C1333" s="1"/>
      <c r="D1333" s="1" t="s">
        <v>7196</v>
      </c>
      <c r="E1333" s="1">
        <v>1740</v>
      </c>
      <c r="F1333" s="1">
        <v>0</v>
      </c>
      <c r="G1333" s="4">
        <v>0.89</v>
      </c>
      <c r="H1333" s="9">
        <v>12.787872333333301</v>
      </c>
      <c r="I1333" s="9">
        <v>9.6268356666666701</v>
      </c>
      <c r="J1333" s="9">
        <v>7.8733008</v>
      </c>
      <c r="K1333" s="9">
        <v>7.96259213333333</v>
      </c>
      <c r="L1333" s="9">
        <v>11.819354000000001</v>
      </c>
      <c r="M1333" s="9">
        <v>10.234178999999999</v>
      </c>
      <c r="N1333" s="9">
        <v>9.1550236666666702</v>
      </c>
      <c r="O1333" s="9">
        <v>9.9017386666666702</v>
      </c>
      <c r="P1333" s="9"/>
      <c r="Q1333" s="10"/>
      <c r="R1333" s="9"/>
      <c r="S1333" s="9">
        <v>3.8347870999999998</v>
      </c>
      <c r="T1333" s="1" t="s">
        <v>7197</v>
      </c>
      <c r="U1333" s="1" t="s">
        <v>7227</v>
      </c>
      <c r="V1333" s="1"/>
      <c r="W1333" s="1"/>
      <c r="X1333" s="1" t="s">
        <v>7198</v>
      </c>
      <c r="Y1333" s="1" t="s">
        <v>7228</v>
      </c>
    </row>
    <row r="1334" spans="1:25" ht="15">
      <c r="A1334" s="1" t="s">
        <v>7229</v>
      </c>
      <c r="B1334" s="1" t="s">
        <v>7230</v>
      </c>
      <c r="C1334" s="1" t="s">
        <v>7231</v>
      </c>
      <c r="D1334" s="1" t="s">
        <v>7232</v>
      </c>
      <c r="E1334" s="1">
        <v>178</v>
      </c>
      <c r="F1334" s="1">
        <v>7.9999999999999996E-44</v>
      </c>
      <c r="G1334" s="4">
        <v>0.92</v>
      </c>
      <c r="H1334" s="9">
        <v>12.430782499999999</v>
      </c>
      <c r="I1334" s="9">
        <v>12.1066033333333</v>
      </c>
      <c r="J1334" s="9">
        <v>11.709095</v>
      </c>
      <c r="K1334" s="9">
        <v>10.395284999999999</v>
      </c>
      <c r="L1334" s="9">
        <v>13.462992</v>
      </c>
      <c r="M1334" s="9">
        <v>12.650010833333299</v>
      </c>
      <c r="N1334" s="9">
        <v>11.996086666666701</v>
      </c>
      <c r="O1334" s="9">
        <v>12.343443333333299</v>
      </c>
      <c r="P1334" s="9"/>
      <c r="Q1334" s="10"/>
      <c r="R1334" s="9"/>
      <c r="S1334" s="9">
        <v>3.8588160999999999</v>
      </c>
      <c r="T1334" s="1" t="s">
        <v>7233</v>
      </c>
      <c r="U1334" s="1" t="s">
        <v>7234</v>
      </c>
      <c r="V1334" s="1"/>
      <c r="W1334" s="1"/>
      <c r="X1334" s="1" t="s">
        <v>7235</v>
      </c>
      <c r="Y1334" s="1" t="s">
        <v>7236</v>
      </c>
    </row>
    <row r="1335" spans="1:25" ht="15">
      <c r="A1335" s="1" t="s">
        <v>7237</v>
      </c>
      <c r="B1335" s="1" t="s">
        <v>7238</v>
      </c>
      <c r="C1335" s="1"/>
      <c r="D1335" s="1" t="s">
        <v>7239</v>
      </c>
      <c r="E1335" s="1">
        <v>139</v>
      </c>
      <c r="F1335" s="1">
        <v>3E-32</v>
      </c>
      <c r="G1335" s="4">
        <v>0.97</v>
      </c>
      <c r="H1335" s="9">
        <v>9.3102291666666694</v>
      </c>
      <c r="I1335" s="9">
        <v>9.2518146666666699</v>
      </c>
      <c r="J1335" s="9">
        <v>9.2088893333333299</v>
      </c>
      <c r="K1335" s="9">
        <v>9.1557396666666708</v>
      </c>
      <c r="L1335" s="9">
        <v>9.4828286666666699</v>
      </c>
      <c r="M1335" s="9">
        <v>9.8001629999999995</v>
      </c>
      <c r="N1335" s="9">
        <v>10.1177695</v>
      </c>
      <c r="O1335" s="9">
        <v>11.123939666666701</v>
      </c>
      <c r="P1335" s="9"/>
      <c r="Q1335" s="10"/>
      <c r="R1335" s="9"/>
      <c r="S1335" s="9">
        <v>3.9127955000000001</v>
      </c>
      <c r="T1335" s="1" t="s">
        <v>7240</v>
      </c>
      <c r="U1335" s="1" t="s">
        <v>7241</v>
      </c>
      <c r="V1335" s="1" t="s">
        <v>7241</v>
      </c>
      <c r="W1335" s="1"/>
      <c r="X1335" s="1"/>
      <c r="Y1335" s="1" t="s">
        <v>7242</v>
      </c>
    </row>
    <row r="1336" spans="1:25" ht="15">
      <c r="A1336" s="1" t="s">
        <v>7243</v>
      </c>
      <c r="B1336" s="1" t="s">
        <v>7244</v>
      </c>
      <c r="C1336" s="1" t="s">
        <v>7245</v>
      </c>
      <c r="D1336" s="1" t="s">
        <v>7246</v>
      </c>
      <c r="E1336" s="1">
        <v>161</v>
      </c>
      <c r="F1336" s="1">
        <v>1.9999999999999999E-38</v>
      </c>
      <c r="G1336" s="4">
        <v>0.89</v>
      </c>
      <c r="H1336" s="9">
        <v>9.9863274999999998</v>
      </c>
      <c r="I1336" s="9">
        <v>7.3322324333333304</v>
      </c>
      <c r="J1336" s="9">
        <v>7.8985752666666702</v>
      </c>
      <c r="K1336" s="9">
        <v>8.4429963333333298</v>
      </c>
      <c r="L1336" s="9">
        <v>9.5562780000000007</v>
      </c>
      <c r="M1336" s="9">
        <v>8.3665319999999994</v>
      </c>
      <c r="N1336" s="9">
        <v>9.0693576666666704</v>
      </c>
      <c r="O1336" s="9">
        <v>10.414479999999999</v>
      </c>
      <c r="P1336" s="9"/>
      <c r="Q1336" s="10"/>
      <c r="R1336" s="9"/>
      <c r="S1336" s="9">
        <v>3.9217110000000002</v>
      </c>
      <c r="T1336" s="1" t="s">
        <v>7247</v>
      </c>
      <c r="U1336" s="1" t="s">
        <v>7248</v>
      </c>
      <c r="V1336" s="1" t="s">
        <v>7248</v>
      </c>
      <c r="W1336" s="1"/>
      <c r="X1336" s="1" t="s">
        <v>7249</v>
      </c>
      <c r="Y1336" s="1" t="s">
        <v>7250</v>
      </c>
    </row>
    <row r="1337" spans="1:25" ht="15">
      <c r="A1337" s="1" t="s">
        <v>7251</v>
      </c>
      <c r="B1337" s="1" t="s">
        <v>6541</v>
      </c>
      <c r="C1337" s="1"/>
      <c r="D1337" s="1" t="s">
        <v>6542</v>
      </c>
      <c r="E1337" s="1">
        <v>1491</v>
      </c>
      <c r="F1337" s="1">
        <v>0</v>
      </c>
      <c r="G1337" s="4">
        <v>0.89</v>
      </c>
      <c r="H1337" s="9">
        <v>10.1247133333333</v>
      </c>
      <c r="I1337" s="9">
        <v>11.135049333333299</v>
      </c>
      <c r="J1337" s="9">
        <v>13.4238416666667</v>
      </c>
      <c r="K1337" s="9">
        <v>14.8023303333333</v>
      </c>
      <c r="L1337" s="9">
        <v>11.0098106666667</v>
      </c>
      <c r="M1337" s="9">
        <v>12.480362</v>
      </c>
      <c r="N1337" s="9">
        <v>15.446652666666701</v>
      </c>
      <c r="O1337" s="9">
        <v>16.774540999999999</v>
      </c>
      <c r="P1337" s="9"/>
      <c r="Q1337" s="10"/>
      <c r="R1337" s="9"/>
      <c r="S1337" s="9">
        <v>3.9236922000000001</v>
      </c>
      <c r="T1337" s="1" t="s">
        <v>7252</v>
      </c>
      <c r="U1337" s="1" t="s">
        <v>7253</v>
      </c>
      <c r="V1337" s="1" t="s">
        <v>7253</v>
      </c>
      <c r="W1337" s="1"/>
      <c r="X1337" s="1" t="s">
        <v>7254</v>
      </c>
      <c r="Y1337" s="1" t="s">
        <v>6544</v>
      </c>
    </row>
    <row r="1338" spans="1:25" ht="15">
      <c r="A1338" s="1" t="s">
        <v>7255</v>
      </c>
      <c r="B1338" s="1" t="s">
        <v>7256</v>
      </c>
      <c r="C1338" s="1" t="s">
        <v>7257</v>
      </c>
      <c r="D1338" s="1" t="s">
        <v>7258</v>
      </c>
      <c r="E1338" s="1">
        <v>567</v>
      </c>
      <c r="F1338" s="1" t="s">
        <v>112</v>
      </c>
      <c r="G1338" s="4">
        <v>0.89</v>
      </c>
      <c r="H1338" s="9">
        <v>12.127259499999999</v>
      </c>
      <c r="I1338" s="9">
        <v>12.3252333333333</v>
      </c>
      <c r="J1338" s="9">
        <v>12.725754</v>
      </c>
      <c r="K1338" s="9">
        <v>13.105674</v>
      </c>
      <c r="L1338" s="9">
        <v>12.369567</v>
      </c>
      <c r="M1338" s="9">
        <v>12.797380666666699</v>
      </c>
      <c r="N1338" s="9">
        <v>13.851991</v>
      </c>
      <c r="O1338" s="9">
        <v>15.080128500000001</v>
      </c>
      <c r="P1338" s="9"/>
      <c r="Q1338" s="10"/>
      <c r="R1338" s="9"/>
      <c r="S1338" s="9">
        <v>3.9297944999999999</v>
      </c>
      <c r="T1338" s="1" t="s">
        <v>7259</v>
      </c>
      <c r="U1338" s="1" t="s">
        <v>7260</v>
      </c>
      <c r="V1338" s="1" t="s">
        <v>7260</v>
      </c>
      <c r="W1338" s="1"/>
      <c r="X1338" s="1" t="s">
        <v>7261</v>
      </c>
      <c r="Y1338" s="1" t="s">
        <v>7262</v>
      </c>
    </row>
    <row r="1339" spans="1:25" ht="15">
      <c r="A1339" s="1" t="s">
        <v>7263</v>
      </c>
      <c r="B1339" s="1" t="s">
        <v>7264</v>
      </c>
      <c r="C1339" s="1" t="s">
        <v>7265</v>
      </c>
      <c r="D1339" s="1" t="s">
        <v>7266</v>
      </c>
      <c r="E1339" s="1">
        <v>519</v>
      </c>
      <c r="F1339" s="1" t="s">
        <v>233</v>
      </c>
      <c r="G1339" s="4">
        <v>0.91</v>
      </c>
      <c r="H1339" s="9">
        <v>14.025589999999999</v>
      </c>
      <c r="I1339" s="9">
        <v>10.452253333333299</v>
      </c>
      <c r="J1339" s="9">
        <v>8.5390746666666697</v>
      </c>
      <c r="K1339" s="9">
        <v>6.7289847333333297</v>
      </c>
      <c r="L1339" s="9">
        <v>13.518713999999999</v>
      </c>
      <c r="M1339" s="9">
        <v>9.7174118333333297</v>
      </c>
      <c r="N1339" s="9">
        <v>8.7637560000000008</v>
      </c>
      <c r="O1339" s="9">
        <v>8.7124868333333296</v>
      </c>
      <c r="P1339" s="9"/>
      <c r="Q1339" s="10"/>
      <c r="R1339" s="9"/>
      <c r="S1339" s="9">
        <v>3.9545170000000001</v>
      </c>
      <c r="T1339" s="1" t="s">
        <v>7267</v>
      </c>
      <c r="U1339" s="1" t="s">
        <v>7268</v>
      </c>
      <c r="V1339" s="1"/>
      <c r="W1339" s="1" t="s">
        <v>7269</v>
      </c>
      <c r="X1339" s="1" t="s">
        <v>7268</v>
      </c>
      <c r="Y1339" s="1"/>
    </row>
    <row r="1340" spans="1:25" ht="15">
      <c r="A1340" s="1" t="s">
        <v>7270</v>
      </c>
      <c r="B1340" s="1" t="s">
        <v>396</v>
      </c>
      <c r="C1340" s="1"/>
      <c r="D1340" s="1"/>
      <c r="E1340" s="1"/>
      <c r="F1340" s="1"/>
      <c r="G1340" s="1"/>
      <c r="H1340" s="9">
        <v>10.885998666666699</v>
      </c>
      <c r="I1340" s="9">
        <v>9.8746840000000002</v>
      </c>
      <c r="J1340" s="9">
        <v>9.7747430000000008</v>
      </c>
      <c r="K1340" s="9">
        <v>7.6329079999999996</v>
      </c>
      <c r="L1340" s="9">
        <v>10.8145786666667</v>
      </c>
      <c r="M1340" s="9">
        <v>10.801956000000001</v>
      </c>
      <c r="N1340" s="9">
        <v>10.7801443333333</v>
      </c>
      <c r="O1340" s="9">
        <v>9.6417361666666697</v>
      </c>
      <c r="P1340" s="9"/>
      <c r="Q1340" s="10"/>
      <c r="R1340" s="9"/>
      <c r="S1340" s="9">
        <v>4.0245519999999999</v>
      </c>
      <c r="T1340" s="1"/>
      <c r="U1340" s="1" t="s">
        <v>7271</v>
      </c>
      <c r="V1340" s="1"/>
      <c r="W1340" s="1"/>
      <c r="X1340" s="1" t="s">
        <v>7272</v>
      </c>
      <c r="Y1340" s="1"/>
    </row>
    <row r="1341" spans="1:25" ht="15">
      <c r="A1341" s="1" t="s">
        <v>7273</v>
      </c>
      <c r="B1341" s="1" t="s">
        <v>7163</v>
      </c>
      <c r="C1341" s="1"/>
      <c r="D1341" s="1" t="s">
        <v>7164</v>
      </c>
      <c r="E1341" s="1">
        <v>474</v>
      </c>
      <c r="F1341" s="1" t="s">
        <v>5055</v>
      </c>
      <c r="G1341" s="4">
        <v>0.84</v>
      </c>
      <c r="H1341" s="9">
        <v>10.907677</v>
      </c>
      <c r="I1341" s="9">
        <v>10.016026999999999</v>
      </c>
      <c r="J1341" s="9">
        <v>9.7154241666666703</v>
      </c>
      <c r="K1341" s="9">
        <v>11.77577</v>
      </c>
      <c r="L1341" s="9">
        <v>10.5008136666667</v>
      </c>
      <c r="M1341" s="9">
        <v>10.883020666666701</v>
      </c>
      <c r="N1341" s="9">
        <v>12.0981543333333</v>
      </c>
      <c r="O1341" s="9">
        <v>13.809445500000001</v>
      </c>
      <c r="P1341" s="9"/>
      <c r="Q1341" s="10"/>
      <c r="R1341" s="9"/>
      <c r="S1341" s="9">
        <v>4.0944630000000002</v>
      </c>
      <c r="T1341" s="1" t="s">
        <v>7274</v>
      </c>
      <c r="U1341" s="1" t="s">
        <v>7275</v>
      </c>
      <c r="V1341" s="1"/>
      <c r="W1341" s="1"/>
      <c r="X1341" s="1" t="s">
        <v>7276</v>
      </c>
      <c r="Y1341" s="1" t="s">
        <v>7277</v>
      </c>
    </row>
    <row r="1342" spans="1:25" ht="15">
      <c r="A1342" s="1" t="s">
        <v>7278</v>
      </c>
      <c r="B1342" s="1" t="s">
        <v>7279</v>
      </c>
      <c r="C1342" s="1"/>
      <c r="D1342" s="1" t="s">
        <v>7280</v>
      </c>
      <c r="E1342" s="1">
        <v>775</v>
      </c>
      <c r="F1342" s="1">
        <v>0</v>
      </c>
      <c r="G1342" s="4">
        <v>0.87</v>
      </c>
      <c r="H1342" s="9">
        <v>11.5174113333333</v>
      </c>
      <c r="I1342" s="9">
        <v>10.794809666666699</v>
      </c>
      <c r="J1342" s="9">
        <v>11.521515000000001</v>
      </c>
      <c r="K1342" s="9">
        <v>10.7606183333333</v>
      </c>
      <c r="L1342" s="9">
        <v>11.166836999999999</v>
      </c>
      <c r="M1342" s="9">
        <v>11.081845166666699</v>
      </c>
      <c r="N1342" s="9">
        <v>12.020072333333299</v>
      </c>
      <c r="O1342" s="9">
        <v>12.8039291666667</v>
      </c>
      <c r="P1342" s="9"/>
      <c r="Q1342" s="10"/>
      <c r="R1342" s="9"/>
      <c r="S1342" s="9">
        <v>4.1219020000000004</v>
      </c>
      <c r="T1342" s="1" t="s">
        <v>7281</v>
      </c>
      <c r="U1342" s="1" t="s">
        <v>7282</v>
      </c>
      <c r="V1342" s="1" t="s">
        <v>7282</v>
      </c>
      <c r="W1342" s="1"/>
      <c r="X1342" s="1" t="s">
        <v>7283</v>
      </c>
      <c r="Y1342" s="1" t="s">
        <v>7284</v>
      </c>
    </row>
    <row r="1343" spans="1:25" ht="15">
      <c r="A1343" s="1" t="s">
        <v>7285</v>
      </c>
      <c r="B1343" s="1" t="s">
        <v>7195</v>
      </c>
      <c r="C1343" s="1"/>
      <c r="D1343" s="1" t="s">
        <v>7196</v>
      </c>
      <c r="E1343" s="1">
        <v>729</v>
      </c>
      <c r="F1343" s="1">
        <v>0</v>
      </c>
      <c r="G1343" s="4">
        <v>0.87</v>
      </c>
      <c r="H1343" s="9">
        <v>14.146466999999999</v>
      </c>
      <c r="I1343" s="9">
        <v>11.3382585</v>
      </c>
      <c r="J1343" s="9">
        <v>9.8156510000000008</v>
      </c>
      <c r="K1343" s="9">
        <v>9.9610269999999996</v>
      </c>
      <c r="L1343" s="9">
        <v>13.525368333333301</v>
      </c>
      <c r="M1343" s="9">
        <v>12.114368333333299</v>
      </c>
      <c r="N1343" s="9">
        <v>11.209284999999999</v>
      </c>
      <c r="O1343" s="9">
        <v>12.007873333333301</v>
      </c>
      <c r="P1343" s="9"/>
      <c r="Q1343" s="10"/>
      <c r="R1343" s="9"/>
      <c r="S1343" s="9">
        <v>4.1320176000000002</v>
      </c>
      <c r="T1343" s="1" t="s">
        <v>7286</v>
      </c>
      <c r="U1343" s="1" t="s">
        <v>7287</v>
      </c>
      <c r="V1343" s="1" t="s">
        <v>7287</v>
      </c>
      <c r="W1343" s="1"/>
      <c r="X1343" s="1" t="s">
        <v>7288</v>
      </c>
      <c r="Y1343" s="1" t="s">
        <v>7228</v>
      </c>
    </row>
    <row r="1344" spans="1:25" ht="15">
      <c r="A1344" s="1" t="s">
        <v>7289</v>
      </c>
      <c r="B1344" s="1" t="s">
        <v>7290</v>
      </c>
      <c r="C1344" s="1" t="s">
        <v>7291</v>
      </c>
      <c r="D1344" s="1" t="s">
        <v>7292</v>
      </c>
      <c r="E1344" s="1">
        <v>791</v>
      </c>
      <c r="F1344" s="1">
        <v>0</v>
      </c>
      <c r="G1344" s="4">
        <v>0.94</v>
      </c>
      <c r="H1344" s="9">
        <v>12.2570956666667</v>
      </c>
      <c r="I1344" s="9">
        <v>9.9340491666666697</v>
      </c>
      <c r="J1344" s="9">
        <v>9.3239426666666692</v>
      </c>
      <c r="K1344" s="9">
        <v>7.9372146666666703</v>
      </c>
      <c r="L1344" s="9">
        <v>11.390713</v>
      </c>
      <c r="M1344" s="9">
        <v>10.698154333333299</v>
      </c>
      <c r="N1344" s="9">
        <v>9.9881829999999994</v>
      </c>
      <c r="O1344" s="9">
        <v>9.9900183333333299</v>
      </c>
      <c r="P1344" s="9"/>
      <c r="Q1344" s="10"/>
      <c r="R1344" s="9"/>
      <c r="S1344" s="9">
        <v>4.1491145999999999</v>
      </c>
      <c r="T1344" s="1" t="s">
        <v>7293</v>
      </c>
      <c r="U1344" s="1" t="s">
        <v>7294</v>
      </c>
      <c r="V1344" s="1"/>
      <c r="W1344" s="1" t="s">
        <v>7269</v>
      </c>
      <c r="X1344" s="1" t="s">
        <v>7294</v>
      </c>
      <c r="Y1344" s="1"/>
    </row>
    <row r="1345" spans="1:25" ht="15">
      <c r="A1345" s="1" t="s">
        <v>7295</v>
      </c>
      <c r="B1345" s="1" t="s">
        <v>7296</v>
      </c>
      <c r="C1345" s="1"/>
      <c r="D1345" s="1" t="s">
        <v>2969</v>
      </c>
      <c r="E1345" s="1">
        <v>700</v>
      </c>
      <c r="F1345" s="1">
        <v>0</v>
      </c>
      <c r="G1345" s="4">
        <v>0.88</v>
      </c>
      <c r="H1345" s="9">
        <v>8.7882533333333299</v>
      </c>
      <c r="I1345" s="9">
        <v>8.3609208666666692</v>
      </c>
      <c r="J1345" s="9">
        <v>6.7829814666666701</v>
      </c>
      <c r="K1345" s="9">
        <v>6.5471155333333302</v>
      </c>
      <c r="L1345" s="9">
        <v>7.8680488999999998</v>
      </c>
      <c r="M1345" s="9">
        <v>8.4925323333333296</v>
      </c>
      <c r="N1345" s="9">
        <v>8.1688883333333298</v>
      </c>
      <c r="O1345" s="9">
        <v>8.6001281666666696</v>
      </c>
      <c r="P1345" s="9"/>
      <c r="Q1345" s="10"/>
      <c r="R1345" s="9"/>
      <c r="S1345" s="9">
        <v>4.1497169999999999</v>
      </c>
      <c r="T1345" s="1" t="s">
        <v>7297</v>
      </c>
      <c r="U1345" s="1" t="s">
        <v>7298</v>
      </c>
      <c r="V1345" s="1"/>
      <c r="W1345" s="1"/>
      <c r="X1345" s="1" t="s">
        <v>7299</v>
      </c>
      <c r="Y1345" s="1"/>
    </row>
    <row r="1346" spans="1:25" ht="15">
      <c r="A1346" s="1" t="s">
        <v>7300</v>
      </c>
      <c r="B1346" s="1" t="s">
        <v>7301</v>
      </c>
      <c r="C1346" s="1"/>
      <c r="D1346" s="1" t="s">
        <v>49</v>
      </c>
      <c r="E1346" s="1">
        <v>367</v>
      </c>
      <c r="F1346" s="1" t="s">
        <v>1645</v>
      </c>
      <c r="G1346" s="4">
        <v>0.89</v>
      </c>
      <c r="H1346" s="9">
        <v>10.3764683333333</v>
      </c>
      <c r="I1346" s="9">
        <v>10.798272666666699</v>
      </c>
      <c r="J1346" s="9">
        <v>9.3608449999999994</v>
      </c>
      <c r="K1346" s="9">
        <v>8.9317516666666705</v>
      </c>
      <c r="L1346" s="9">
        <v>11.249134</v>
      </c>
      <c r="M1346" s="9">
        <v>11.589731333333299</v>
      </c>
      <c r="N1346" s="9">
        <v>10.452299</v>
      </c>
      <c r="O1346" s="9">
        <v>11.0034996666667</v>
      </c>
      <c r="P1346" s="9"/>
      <c r="Q1346" s="10"/>
      <c r="R1346" s="9"/>
      <c r="S1346" s="9">
        <v>4.2039565999999997</v>
      </c>
      <c r="T1346" s="1" t="s">
        <v>7302</v>
      </c>
      <c r="U1346" s="1" t="s">
        <v>7303</v>
      </c>
      <c r="V1346" s="1" t="s">
        <v>7303</v>
      </c>
      <c r="W1346" s="1"/>
      <c r="X1346" s="1" t="s">
        <v>7304</v>
      </c>
      <c r="Y1346" s="1" t="s">
        <v>7305</v>
      </c>
    </row>
    <row r="1347" spans="1:25" ht="15">
      <c r="A1347" s="1" t="s">
        <v>7306</v>
      </c>
      <c r="B1347" s="1" t="s">
        <v>7307</v>
      </c>
      <c r="C1347" s="1"/>
      <c r="D1347" s="1" t="s">
        <v>7308</v>
      </c>
      <c r="E1347" s="1">
        <v>1322</v>
      </c>
      <c r="F1347" s="1">
        <v>0</v>
      </c>
      <c r="G1347" s="4">
        <v>0.88</v>
      </c>
      <c r="H1347" s="9">
        <v>10.510002333333301</v>
      </c>
      <c r="I1347" s="9">
        <v>10.853857</v>
      </c>
      <c r="J1347" s="9">
        <v>10.9460036666667</v>
      </c>
      <c r="K1347" s="9">
        <v>12.076888</v>
      </c>
      <c r="L1347" s="9">
        <v>12.3918366666667</v>
      </c>
      <c r="M1347" s="9">
        <v>12.018413499999999</v>
      </c>
      <c r="N1347" s="9">
        <v>12.765670999999999</v>
      </c>
      <c r="O1347" s="9">
        <v>14.1659806666667</v>
      </c>
      <c r="P1347" s="9"/>
      <c r="Q1347" s="10"/>
      <c r="R1347" s="9"/>
      <c r="S1347" s="9">
        <v>4.2548026999999999</v>
      </c>
      <c r="T1347" s="1" t="s">
        <v>7309</v>
      </c>
      <c r="U1347" s="1" t="s">
        <v>7310</v>
      </c>
      <c r="V1347" s="1"/>
      <c r="W1347" s="1"/>
      <c r="X1347" s="1" t="s">
        <v>7311</v>
      </c>
      <c r="Y1347" s="1" t="s">
        <v>7312</v>
      </c>
    </row>
    <row r="1348" spans="1:25" ht="15">
      <c r="A1348" s="1" t="s">
        <v>7313</v>
      </c>
      <c r="B1348" s="1" t="s">
        <v>7314</v>
      </c>
      <c r="C1348" s="1" t="s">
        <v>7315</v>
      </c>
      <c r="D1348" s="1" t="s">
        <v>7316</v>
      </c>
      <c r="E1348" s="1">
        <v>527</v>
      </c>
      <c r="F1348" s="1" t="s">
        <v>1697</v>
      </c>
      <c r="G1348" s="4">
        <v>0.88</v>
      </c>
      <c r="H1348" s="9">
        <v>15.517466333333299</v>
      </c>
      <c r="I1348" s="9">
        <v>11.1498073333333</v>
      </c>
      <c r="J1348" s="9">
        <v>9.8203019999999999</v>
      </c>
      <c r="K1348" s="9">
        <v>10.1400788333333</v>
      </c>
      <c r="L1348" s="9">
        <v>14.588117333333299</v>
      </c>
      <c r="M1348" s="9">
        <v>11.2210963333333</v>
      </c>
      <c r="N1348" s="9">
        <v>11.871356666666699</v>
      </c>
      <c r="O1348" s="9">
        <v>12.231274000000001</v>
      </c>
      <c r="P1348" s="9"/>
      <c r="Q1348" s="10"/>
      <c r="R1348" s="9"/>
      <c r="S1348" s="9">
        <v>4.261012</v>
      </c>
      <c r="T1348" s="1" t="s">
        <v>7317</v>
      </c>
      <c r="U1348" s="1" t="s">
        <v>7318</v>
      </c>
      <c r="V1348" s="1"/>
      <c r="W1348" s="1"/>
      <c r="X1348" s="1" t="s">
        <v>7319</v>
      </c>
      <c r="Y1348" s="1" t="s">
        <v>7320</v>
      </c>
    </row>
    <row r="1349" spans="1:25" ht="15">
      <c r="A1349" s="1" t="s">
        <v>7321</v>
      </c>
      <c r="B1349" s="1" t="s">
        <v>396</v>
      </c>
      <c r="C1349" s="1"/>
      <c r="D1349" s="1"/>
      <c r="E1349" s="1"/>
      <c r="F1349" s="1"/>
      <c r="G1349" s="1"/>
      <c r="H1349" s="9">
        <v>5.0447874666666701</v>
      </c>
      <c r="I1349" s="9">
        <v>12.570622</v>
      </c>
      <c r="J1349" s="9">
        <v>6.7035535666666703</v>
      </c>
      <c r="K1349" s="9">
        <v>6.2377290333333297</v>
      </c>
      <c r="L1349" s="9">
        <v>4.1865721666666698</v>
      </c>
      <c r="M1349" s="9">
        <v>7.4491596666666702</v>
      </c>
      <c r="N1349" s="9">
        <v>7.9794763333333298</v>
      </c>
      <c r="O1349" s="9">
        <v>8.3404796666666705</v>
      </c>
      <c r="P1349" s="9"/>
      <c r="Q1349" s="10"/>
      <c r="R1349" s="9"/>
      <c r="S1349" s="9">
        <v>4.2952769999999996</v>
      </c>
      <c r="T1349" s="1"/>
      <c r="U1349" s="1" t="s">
        <v>7322</v>
      </c>
      <c r="V1349" s="1"/>
      <c r="W1349" s="1"/>
      <c r="X1349" s="1"/>
      <c r="Y1349" s="1"/>
    </row>
    <row r="1350" spans="1:25" ht="15">
      <c r="A1350" s="1" t="s">
        <v>7323</v>
      </c>
      <c r="B1350" s="1" t="s">
        <v>7324</v>
      </c>
      <c r="C1350" s="1"/>
      <c r="D1350" s="1" t="s">
        <v>6392</v>
      </c>
      <c r="E1350" s="1">
        <v>422</v>
      </c>
      <c r="F1350" s="1" t="s">
        <v>5461</v>
      </c>
      <c r="G1350" s="4">
        <v>0.88</v>
      </c>
      <c r="H1350" s="9">
        <v>14.854594666666699</v>
      </c>
      <c r="I1350" s="9">
        <v>13.542790666666701</v>
      </c>
      <c r="J1350" s="9">
        <v>12.940913333333301</v>
      </c>
      <c r="K1350" s="9">
        <v>11.434696333333299</v>
      </c>
      <c r="L1350" s="9">
        <v>14.380599333333301</v>
      </c>
      <c r="M1350" s="9">
        <v>13.751087999999999</v>
      </c>
      <c r="N1350" s="9">
        <v>13.733596500000001</v>
      </c>
      <c r="O1350" s="9">
        <v>13.561305000000001</v>
      </c>
      <c r="P1350" s="9"/>
      <c r="Q1350" s="10"/>
      <c r="R1350" s="9"/>
      <c r="S1350" s="9">
        <v>4.3668950000000004</v>
      </c>
      <c r="T1350" s="1"/>
      <c r="U1350" s="1" t="s">
        <v>7325</v>
      </c>
      <c r="V1350" s="1"/>
      <c r="W1350" s="1"/>
      <c r="X1350" s="1"/>
      <c r="Y1350" s="1"/>
    </row>
    <row r="1351" spans="1:25" ht="15">
      <c r="A1351" s="1" t="s">
        <v>7326</v>
      </c>
      <c r="B1351" s="1" t="s">
        <v>7327</v>
      </c>
      <c r="C1351" s="1"/>
      <c r="D1351" s="1" t="s">
        <v>245</v>
      </c>
      <c r="E1351" s="1">
        <v>385</v>
      </c>
      <c r="F1351" s="1" t="s">
        <v>910</v>
      </c>
      <c r="G1351" s="4">
        <v>0.9</v>
      </c>
      <c r="H1351" s="9">
        <v>11.753859</v>
      </c>
      <c r="I1351" s="9">
        <v>8.6396370000000005</v>
      </c>
      <c r="J1351" s="9">
        <v>9.3472805000000001</v>
      </c>
      <c r="K1351" s="9">
        <v>8.9468596666666702</v>
      </c>
      <c r="L1351" s="9">
        <v>11.5058621666667</v>
      </c>
      <c r="M1351" s="9">
        <v>9.3597116666666693</v>
      </c>
      <c r="N1351" s="9">
        <v>10.1879703333333</v>
      </c>
      <c r="O1351" s="9">
        <v>11.079184</v>
      </c>
      <c r="P1351" s="9"/>
      <c r="Q1351" s="10"/>
      <c r="R1351" s="9"/>
      <c r="S1351" s="9">
        <v>4.3842350000000003</v>
      </c>
      <c r="T1351" s="1"/>
      <c r="U1351" s="1" t="s">
        <v>7328</v>
      </c>
      <c r="V1351" s="1"/>
      <c r="W1351" s="1"/>
      <c r="X1351" s="1"/>
      <c r="Y1351" s="1" t="s">
        <v>7329</v>
      </c>
    </row>
    <row r="1352" spans="1:25" ht="15">
      <c r="A1352" s="1" t="s">
        <v>7330</v>
      </c>
      <c r="B1352" s="1" t="s">
        <v>7331</v>
      </c>
      <c r="C1352" s="1" t="s">
        <v>7332</v>
      </c>
      <c r="D1352" s="1" t="s">
        <v>7333</v>
      </c>
      <c r="E1352" s="1">
        <v>93.7</v>
      </c>
      <c r="F1352" s="1">
        <v>2.0000000000000001E-18</v>
      </c>
      <c r="G1352" s="4">
        <v>0.85</v>
      </c>
      <c r="H1352" s="9">
        <v>9.1449063333333296</v>
      </c>
      <c r="I1352" s="9">
        <v>7.0229362000000002</v>
      </c>
      <c r="J1352" s="9">
        <v>5.5680769333333302</v>
      </c>
      <c r="K1352" s="9">
        <v>4.9837926666666696</v>
      </c>
      <c r="L1352" s="9">
        <v>9.4225499999999993</v>
      </c>
      <c r="M1352" s="9">
        <v>7.7462644666666698</v>
      </c>
      <c r="N1352" s="9">
        <v>7.0001431333333297</v>
      </c>
      <c r="O1352" s="9">
        <v>7.1190350000000002</v>
      </c>
      <c r="P1352" s="9"/>
      <c r="Q1352" s="10"/>
      <c r="R1352" s="9"/>
      <c r="S1352" s="9">
        <v>4.3931092999999999</v>
      </c>
      <c r="T1352" s="1"/>
      <c r="U1352" s="1" t="s">
        <v>7334</v>
      </c>
      <c r="V1352" s="1"/>
      <c r="W1352" s="1"/>
      <c r="X1352" s="1"/>
      <c r="Y1352" s="1" t="s">
        <v>7335</v>
      </c>
    </row>
    <row r="1353" spans="1:25" ht="15">
      <c r="A1353" s="1" t="s">
        <v>7336</v>
      </c>
      <c r="B1353" s="1" t="s">
        <v>7337</v>
      </c>
      <c r="C1353" s="1"/>
      <c r="D1353" s="1" t="s">
        <v>7338</v>
      </c>
      <c r="E1353" s="1">
        <v>133</v>
      </c>
      <c r="F1353" s="1">
        <v>2.9999999999999999E-30</v>
      </c>
      <c r="G1353" s="4">
        <v>0.92</v>
      </c>
      <c r="H1353" s="9">
        <v>11.912209499999999</v>
      </c>
      <c r="I1353" s="9">
        <v>8.6480246666666698</v>
      </c>
      <c r="J1353" s="9">
        <v>8.2281953333333302</v>
      </c>
      <c r="K1353" s="9">
        <v>6.6892574666666702</v>
      </c>
      <c r="L1353" s="9">
        <v>11.3846826666667</v>
      </c>
      <c r="M1353" s="9">
        <v>8.8541240000000005</v>
      </c>
      <c r="N1353" s="9">
        <v>8.9247800000000002</v>
      </c>
      <c r="O1353" s="9">
        <v>8.8257296666666694</v>
      </c>
      <c r="P1353" s="9"/>
      <c r="Q1353" s="10"/>
      <c r="R1353" s="9"/>
      <c r="S1353" s="9">
        <v>4.3968587000000001</v>
      </c>
      <c r="T1353" s="1" t="s">
        <v>7339</v>
      </c>
      <c r="U1353" s="1" t="s">
        <v>7340</v>
      </c>
      <c r="V1353" s="1" t="s">
        <v>7340</v>
      </c>
      <c r="W1353" s="1"/>
      <c r="X1353" s="1" t="s">
        <v>7341</v>
      </c>
      <c r="Y1353" s="1" t="s">
        <v>7342</v>
      </c>
    </row>
    <row r="1354" spans="1:25" ht="15">
      <c r="A1354" s="1" t="s">
        <v>7343</v>
      </c>
      <c r="B1354" s="1" t="s">
        <v>396</v>
      </c>
      <c r="C1354" s="1"/>
      <c r="D1354" s="1"/>
      <c r="E1354" s="1"/>
      <c r="F1354" s="1"/>
      <c r="G1354" s="1"/>
      <c r="H1354" s="9">
        <v>9.8101439999999993</v>
      </c>
      <c r="I1354" s="9">
        <v>9.9328333333333294</v>
      </c>
      <c r="J1354" s="9">
        <v>9.5290090000000003</v>
      </c>
      <c r="K1354" s="9">
        <v>8.4845100000000002</v>
      </c>
      <c r="L1354" s="9">
        <v>10.578474999999999</v>
      </c>
      <c r="M1354" s="9">
        <v>10.529289333333301</v>
      </c>
      <c r="N1354" s="9">
        <v>10.789258333333301</v>
      </c>
      <c r="O1354" s="9">
        <v>10.621379166666699</v>
      </c>
      <c r="P1354" s="9"/>
      <c r="Q1354" s="10"/>
      <c r="R1354" s="9"/>
      <c r="S1354" s="9">
        <v>4.3980664999999997</v>
      </c>
      <c r="T1354" s="1"/>
      <c r="U1354" s="1" t="s">
        <v>7344</v>
      </c>
      <c r="V1354" s="1"/>
      <c r="W1354" s="1"/>
      <c r="X1354" s="1" t="s">
        <v>7345</v>
      </c>
      <c r="Y1354" s="1" t="s">
        <v>7346</v>
      </c>
    </row>
    <row r="1355" spans="1:25" ht="15">
      <c r="A1355" s="1" t="s">
        <v>7347</v>
      </c>
      <c r="B1355" s="1" t="s">
        <v>7348</v>
      </c>
      <c r="C1355" s="1"/>
      <c r="D1355" s="1" t="s">
        <v>7349</v>
      </c>
      <c r="E1355" s="1">
        <v>63.9</v>
      </c>
      <c r="F1355" s="1">
        <v>6.9999999999999996E-10</v>
      </c>
      <c r="G1355" s="4">
        <v>0.88</v>
      </c>
      <c r="H1355" s="9">
        <v>15.476447666666701</v>
      </c>
      <c r="I1355" s="9">
        <v>16.478374333333299</v>
      </c>
      <c r="J1355" s="9">
        <v>14.5784253333333</v>
      </c>
      <c r="K1355" s="9">
        <v>14.1349125</v>
      </c>
      <c r="L1355" s="9">
        <v>17.3074573333333</v>
      </c>
      <c r="M1355" s="9">
        <v>17.080690000000001</v>
      </c>
      <c r="N1355" s="9">
        <v>16.031555333333301</v>
      </c>
      <c r="O1355" s="9">
        <v>16.275335999999999</v>
      </c>
      <c r="P1355" s="9"/>
      <c r="Q1355" s="10"/>
      <c r="R1355" s="9"/>
      <c r="S1355" s="9">
        <v>4.4089093000000004</v>
      </c>
      <c r="T1355" s="1" t="s">
        <v>7350</v>
      </c>
      <c r="U1355" s="1" t="s">
        <v>7351</v>
      </c>
      <c r="V1355" s="1" t="s">
        <v>7351</v>
      </c>
      <c r="W1355" s="1"/>
      <c r="X1355" s="1" t="s">
        <v>7352</v>
      </c>
      <c r="Y1355" s="1" t="s">
        <v>7353</v>
      </c>
    </row>
    <row r="1356" spans="1:25" ht="15">
      <c r="A1356" s="1" t="s">
        <v>7354</v>
      </c>
      <c r="B1356" s="1" t="s">
        <v>7355</v>
      </c>
      <c r="C1356" s="1"/>
      <c r="D1356" s="1" t="s">
        <v>7356</v>
      </c>
      <c r="E1356" s="1">
        <v>470</v>
      </c>
      <c r="F1356" s="1" t="s">
        <v>292</v>
      </c>
      <c r="G1356" s="4">
        <v>0.89</v>
      </c>
      <c r="H1356" s="9">
        <v>13.6620893333333</v>
      </c>
      <c r="I1356" s="9">
        <v>11.827486</v>
      </c>
      <c r="J1356" s="9">
        <v>10.803136666666701</v>
      </c>
      <c r="K1356" s="9">
        <v>8.8545211666666699</v>
      </c>
      <c r="L1356" s="9">
        <v>13.516882000000001</v>
      </c>
      <c r="M1356" s="9">
        <v>12.365202666666701</v>
      </c>
      <c r="N1356" s="9">
        <v>11.363885</v>
      </c>
      <c r="O1356" s="9">
        <v>10.9990213333333</v>
      </c>
      <c r="P1356" s="9"/>
      <c r="Q1356" s="10"/>
      <c r="R1356" s="9"/>
      <c r="S1356" s="9">
        <v>4.4213861999999997</v>
      </c>
      <c r="T1356" s="1" t="s">
        <v>7357</v>
      </c>
      <c r="U1356" s="1" t="s">
        <v>7358</v>
      </c>
      <c r="V1356" s="1" t="s">
        <v>7358</v>
      </c>
      <c r="W1356" s="1"/>
      <c r="X1356" s="1" t="s">
        <v>7359</v>
      </c>
      <c r="Y1356" s="1" t="s">
        <v>7360</v>
      </c>
    </row>
    <row r="1357" spans="1:25" ht="15">
      <c r="A1357" s="1" t="s">
        <v>7361</v>
      </c>
      <c r="B1357" s="1" t="s">
        <v>7362</v>
      </c>
      <c r="C1357" s="1" t="s">
        <v>7363</v>
      </c>
      <c r="D1357" s="1" t="s">
        <v>7364</v>
      </c>
      <c r="E1357" s="1">
        <v>1516</v>
      </c>
      <c r="F1357" s="1">
        <v>0</v>
      </c>
      <c r="G1357" s="4">
        <v>0.91</v>
      </c>
      <c r="H1357" s="9">
        <v>10.9695066666667</v>
      </c>
      <c r="I1357" s="9">
        <v>10.905664833333301</v>
      </c>
      <c r="J1357" s="9">
        <v>10.7929766666667</v>
      </c>
      <c r="K1357" s="9">
        <v>12.384487999999999</v>
      </c>
      <c r="L1357" s="9">
        <v>11.5869413333333</v>
      </c>
      <c r="M1357" s="9">
        <v>11.8510163333333</v>
      </c>
      <c r="N1357" s="9">
        <v>12.819324999999999</v>
      </c>
      <c r="O1357" s="9">
        <v>14.543855666666699</v>
      </c>
      <c r="P1357" s="9"/>
      <c r="Q1357" s="10"/>
      <c r="R1357" s="9"/>
      <c r="S1357" s="9">
        <v>4.4671925999999997</v>
      </c>
      <c r="T1357" s="1" t="s">
        <v>7365</v>
      </c>
      <c r="U1357" s="1" t="s">
        <v>7366</v>
      </c>
      <c r="V1357" s="1" t="s">
        <v>7366</v>
      </c>
      <c r="W1357" s="1"/>
      <c r="X1357" s="1" t="s">
        <v>7367</v>
      </c>
      <c r="Y1357" s="1" t="s">
        <v>7368</v>
      </c>
    </row>
    <row r="1358" spans="1:25" ht="15">
      <c r="A1358" s="1" t="s">
        <v>7369</v>
      </c>
      <c r="B1358" s="1" t="s">
        <v>6585</v>
      </c>
      <c r="C1358" s="1"/>
      <c r="D1358" s="1" t="s">
        <v>245</v>
      </c>
      <c r="E1358" s="1">
        <v>311</v>
      </c>
      <c r="F1358" s="1">
        <v>5.0000000000000002E-84</v>
      </c>
      <c r="G1358" s="4">
        <v>0.92</v>
      </c>
      <c r="H1358" s="9">
        <v>9.8908796666666703</v>
      </c>
      <c r="I1358" s="9">
        <v>8.2139838333333408</v>
      </c>
      <c r="J1358" s="9">
        <v>7.8964171666666703</v>
      </c>
      <c r="K1358" s="9">
        <v>7.2395064333333297</v>
      </c>
      <c r="L1358" s="9">
        <v>9.9677539999999993</v>
      </c>
      <c r="M1358" s="9">
        <v>9.5152916666666592</v>
      </c>
      <c r="N1358" s="9">
        <v>9.0851860000000002</v>
      </c>
      <c r="O1358" s="9">
        <v>9.4218453333333301</v>
      </c>
      <c r="P1358" s="9"/>
      <c r="Q1358" s="10"/>
      <c r="R1358" s="9"/>
      <c r="S1358" s="9">
        <v>4.5388890000000002</v>
      </c>
      <c r="T1358" s="1" t="s">
        <v>7370</v>
      </c>
      <c r="U1358" s="1" t="s">
        <v>7371</v>
      </c>
      <c r="V1358" s="1" t="s">
        <v>7371</v>
      </c>
      <c r="W1358" s="1"/>
      <c r="X1358" s="1"/>
      <c r="Y1358" s="1" t="s">
        <v>7372</v>
      </c>
    </row>
    <row r="1359" spans="1:25" ht="15">
      <c r="A1359" s="1" t="s">
        <v>7373</v>
      </c>
      <c r="B1359" s="1" t="s">
        <v>7374</v>
      </c>
      <c r="C1359" s="1" t="s">
        <v>7375</v>
      </c>
      <c r="D1359" s="1" t="s">
        <v>7376</v>
      </c>
      <c r="E1359" s="1">
        <v>412</v>
      </c>
      <c r="F1359" s="1" t="s">
        <v>786</v>
      </c>
      <c r="G1359" s="4">
        <v>0.86</v>
      </c>
      <c r="H1359" s="9">
        <v>12.308531</v>
      </c>
      <c r="I1359" s="9">
        <v>15.110511666666699</v>
      </c>
      <c r="J1359" s="9">
        <v>16.070558999999999</v>
      </c>
      <c r="K1359" s="9">
        <v>16.383776999999998</v>
      </c>
      <c r="L1359" s="9">
        <v>14.6292576666667</v>
      </c>
      <c r="M1359" s="9">
        <v>16.050446999999998</v>
      </c>
      <c r="N1359" s="9">
        <v>17.9950473333333</v>
      </c>
      <c r="O1359" s="9">
        <v>18.568995999999999</v>
      </c>
      <c r="P1359" s="9"/>
      <c r="Q1359" s="10"/>
      <c r="R1359" s="9"/>
      <c r="S1359" s="9">
        <v>4.5479636000000001</v>
      </c>
      <c r="T1359" s="1" t="s">
        <v>7377</v>
      </c>
      <c r="U1359" s="1" t="s">
        <v>7378</v>
      </c>
      <c r="V1359" s="1" t="s">
        <v>7378</v>
      </c>
      <c r="W1359" s="1"/>
      <c r="X1359" s="1" t="s">
        <v>7379</v>
      </c>
      <c r="Y1359" s="1" t="s">
        <v>7380</v>
      </c>
    </row>
    <row r="1360" spans="1:25" ht="15">
      <c r="A1360" s="1" t="s">
        <v>7381</v>
      </c>
      <c r="B1360" s="1" t="s">
        <v>7382</v>
      </c>
      <c r="C1360" s="1" t="s">
        <v>7383</v>
      </c>
      <c r="D1360" s="1" t="s">
        <v>7384</v>
      </c>
      <c r="E1360" s="1">
        <v>400</v>
      </c>
      <c r="F1360" s="1" t="s">
        <v>4372</v>
      </c>
      <c r="G1360" s="4">
        <v>0.85</v>
      </c>
      <c r="H1360" s="9">
        <v>11.6788205</v>
      </c>
      <c r="I1360" s="9">
        <v>11.518445833333301</v>
      </c>
      <c r="J1360" s="9">
        <v>10.3956536666667</v>
      </c>
      <c r="K1360" s="9">
        <v>10.730733666666699</v>
      </c>
      <c r="L1360" s="9">
        <v>12.9040766666667</v>
      </c>
      <c r="M1360" s="9">
        <v>12.3077083333333</v>
      </c>
      <c r="N1360" s="9">
        <v>11.8295696666667</v>
      </c>
      <c r="O1360" s="9">
        <v>12.916347999999999</v>
      </c>
      <c r="P1360" s="9"/>
      <c r="Q1360" s="10"/>
      <c r="R1360" s="9"/>
      <c r="S1360" s="9">
        <v>4.5492024000000004</v>
      </c>
      <c r="T1360" s="1" t="s">
        <v>7385</v>
      </c>
      <c r="U1360" s="1" t="s">
        <v>7386</v>
      </c>
      <c r="V1360" s="1"/>
      <c r="W1360" s="1"/>
      <c r="X1360" s="1" t="s">
        <v>7386</v>
      </c>
      <c r="Y1360" s="1"/>
    </row>
    <row r="1361" spans="1:25" ht="15">
      <c r="A1361" s="1" t="s">
        <v>7387</v>
      </c>
      <c r="B1361" s="1" t="s">
        <v>7388</v>
      </c>
      <c r="C1361" s="1"/>
      <c r="D1361" s="1" t="s">
        <v>5835</v>
      </c>
      <c r="E1361" s="1">
        <v>432</v>
      </c>
      <c r="F1361" s="1" t="s">
        <v>7389</v>
      </c>
      <c r="G1361" s="4">
        <v>0.84</v>
      </c>
      <c r="H1361" s="9">
        <v>10.4550246666667</v>
      </c>
      <c r="I1361" s="9">
        <v>8.3236966666666703</v>
      </c>
      <c r="J1361" s="9">
        <v>8.0883310000000002</v>
      </c>
      <c r="K1361" s="9">
        <v>7.3764164666666696</v>
      </c>
      <c r="L1361" s="9">
        <v>10.292721666666701</v>
      </c>
      <c r="M1361" s="9">
        <v>8.1140150000000002</v>
      </c>
      <c r="N1361" s="9">
        <v>8.9708506666666707</v>
      </c>
      <c r="O1361" s="9">
        <v>9.5674366666666693</v>
      </c>
      <c r="P1361" s="9"/>
      <c r="Q1361" s="10"/>
      <c r="R1361" s="9"/>
      <c r="S1361" s="9">
        <v>4.5662836999999996</v>
      </c>
      <c r="T1361" s="1" t="s">
        <v>7390</v>
      </c>
      <c r="U1361" s="1" t="s">
        <v>7391</v>
      </c>
      <c r="V1361" s="1"/>
      <c r="W1361" s="1"/>
      <c r="X1361" s="1" t="s">
        <v>7392</v>
      </c>
      <c r="Y1361" s="1"/>
    </row>
    <row r="1362" spans="1:25" ht="15">
      <c r="A1362" s="1" t="s">
        <v>7393</v>
      </c>
      <c r="B1362" s="1" t="s">
        <v>7394</v>
      </c>
      <c r="C1362" s="1" t="s">
        <v>7395</v>
      </c>
      <c r="D1362" s="1" t="s">
        <v>7396</v>
      </c>
      <c r="E1362" s="1">
        <v>416</v>
      </c>
      <c r="F1362" s="1" t="s">
        <v>1991</v>
      </c>
      <c r="G1362" s="4">
        <v>0.87</v>
      </c>
      <c r="H1362" s="9">
        <v>11.4687551666667</v>
      </c>
      <c r="I1362" s="9">
        <v>9.9938633333333406</v>
      </c>
      <c r="J1362" s="9">
        <v>9.6656548333333294</v>
      </c>
      <c r="K1362" s="9">
        <v>9.8135866666666693</v>
      </c>
      <c r="L1362" s="9">
        <v>11.8133171666667</v>
      </c>
      <c r="M1362" s="9">
        <v>10.982046333333299</v>
      </c>
      <c r="N1362" s="9">
        <v>10.7781521666667</v>
      </c>
      <c r="O1362" s="9">
        <v>12.019280666666701</v>
      </c>
      <c r="P1362" s="9"/>
      <c r="Q1362" s="10"/>
      <c r="R1362" s="9"/>
      <c r="S1362" s="9">
        <v>4.6129645999999997</v>
      </c>
      <c r="T1362" s="1" t="s">
        <v>7397</v>
      </c>
      <c r="U1362" s="1" t="s">
        <v>7398</v>
      </c>
      <c r="V1362" s="1"/>
      <c r="W1362" s="1"/>
      <c r="X1362" s="1" t="s">
        <v>7399</v>
      </c>
      <c r="Y1362" s="1"/>
    </row>
    <row r="1363" spans="1:25" ht="15">
      <c r="A1363" s="1" t="s">
        <v>7400</v>
      </c>
      <c r="B1363" s="1" t="s">
        <v>7195</v>
      </c>
      <c r="C1363" s="1"/>
      <c r="D1363" s="1" t="s">
        <v>7196</v>
      </c>
      <c r="E1363" s="1">
        <v>1524</v>
      </c>
      <c r="F1363" s="1">
        <v>0</v>
      </c>
      <c r="G1363" s="4">
        <v>0.9</v>
      </c>
      <c r="H1363" s="9">
        <v>14.1991333333333</v>
      </c>
      <c r="I1363" s="9">
        <v>11.849444333333301</v>
      </c>
      <c r="J1363" s="9">
        <v>10.6632343333333</v>
      </c>
      <c r="K1363" s="9">
        <v>9.9308953333333303</v>
      </c>
      <c r="L1363" s="9">
        <v>14.1394513333333</v>
      </c>
      <c r="M1363" s="9">
        <v>12.387050666666701</v>
      </c>
      <c r="N1363" s="9">
        <v>12.140134</v>
      </c>
      <c r="O1363" s="9">
        <v>12.147515</v>
      </c>
      <c r="P1363" s="9"/>
      <c r="Q1363" s="10"/>
      <c r="R1363" s="9"/>
      <c r="S1363" s="9">
        <v>4.6480274000000001</v>
      </c>
      <c r="T1363" s="1" t="s">
        <v>7401</v>
      </c>
      <c r="U1363" s="1" t="s">
        <v>7402</v>
      </c>
      <c r="V1363" s="1"/>
      <c r="W1363" s="1"/>
      <c r="X1363" s="1" t="s">
        <v>7402</v>
      </c>
      <c r="Y1363" s="1"/>
    </row>
    <row r="1364" spans="1:25" ht="15">
      <c r="A1364" s="1" t="s">
        <v>7403</v>
      </c>
      <c r="B1364" s="1" t="s">
        <v>7374</v>
      </c>
      <c r="C1364" s="1" t="s">
        <v>7404</v>
      </c>
      <c r="D1364" s="1" t="s">
        <v>7376</v>
      </c>
      <c r="E1364" s="1">
        <v>404</v>
      </c>
      <c r="F1364" s="1" t="s">
        <v>206</v>
      </c>
      <c r="G1364" s="4">
        <v>0.86</v>
      </c>
      <c r="H1364" s="9">
        <v>10.5207006666667</v>
      </c>
      <c r="I1364" s="9">
        <v>13.8675885</v>
      </c>
      <c r="J1364" s="9">
        <v>15.145163</v>
      </c>
      <c r="K1364" s="9">
        <v>15.3538653333333</v>
      </c>
      <c r="L1364" s="9">
        <v>13.374115833333301</v>
      </c>
      <c r="M1364" s="9">
        <v>14.843070166666701</v>
      </c>
      <c r="N1364" s="9">
        <v>17.0283576666667</v>
      </c>
      <c r="O1364" s="9">
        <v>17.5726576666667</v>
      </c>
      <c r="P1364" s="9"/>
      <c r="Q1364" s="10"/>
      <c r="R1364" s="9"/>
      <c r="S1364" s="9">
        <v>4.6550380000000002</v>
      </c>
      <c r="T1364" s="1"/>
      <c r="U1364" s="1" t="s">
        <v>7405</v>
      </c>
      <c r="V1364" s="1"/>
      <c r="W1364" s="1"/>
      <c r="X1364" s="1"/>
      <c r="Y1364" s="1"/>
    </row>
    <row r="1365" spans="1:25" ht="15">
      <c r="A1365" s="1" t="s">
        <v>7406</v>
      </c>
      <c r="B1365" s="1" t="s">
        <v>1392</v>
      </c>
      <c r="C1365" s="1" t="s">
        <v>1533</v>
      </c>
      <c r="D1365" s="1" t="s">
        <v>1394</v>
      </c>
      <c r="E1365" s="1">
        <v>383</v>
      </c>
      <c r="F1365" s="1" t="s">
        <v>341</v>
      </c>
      <c r="G1365" s="4">
        <v>0.89</v>
      </c>
      <c r="H1365" s="9">
        <v>17.016106000000001</v>
      </c>
      <c r="I1365" s="9">
        <v>14.1037156666667</v>
      </c>
      <c r="J1365" s="9">
        <v>13.279491</v>
      </c>
      <c r="K1365" s="9">
        <v>12.307404666666701</v>
      </c>
      <c r="L1365" s="9">
        <v>16.741672999999999</v>
      </c>
      <c r="M1365" s="9">
        <v>14.4673103333333</v>
      </c>
      <c r="N1365" s="9">
        <v>14.995148</v>
      </c>
      <c r="O1365" s="9">
        <v>14.5340326666667</v>
      </c>
      <c r="P1365" s="9"/>
      <c r="Q1365" s="10"/>
      <c r="R1365" s="9"/>
      <c r="S1365" s="9">
        <v>4.6803856000000001</v>
      </c>
      <c r="T1365" s="1" t="s">
        <v>7407</v>
      </c>
      <c r="U1365" s="1" t="s">
        <v>7408</v>
      </c>
      <c r="V1365" s="1"/>
      <c r="W1365" s="1"/>
      <c r="X1365" s="1" t="s">
        <v>7409</v>
      </c>
      <c r="Y1365" s="1" t="s">
        <v>7410</v>
      </c>
    </row>
    <row r="1366" spans="1:25" ht="15">
      <c r="A1366" s="1" t="s">
        <v>7411</v>
      </c>
      <c r="B1366" s="1" t="s">
        <v>7412</v>
      </c>
      <c r="C1366" s="1"/>
      <c r="D1366" s="1" t="s">
        <v>7413</v>
      </c>
      <c r="E1366" s="1">
        <v>500</v>
      </c>
      <c r="F1366" s="1" t="s">
        <v>33</v>
      </c>
      <c r="G1366" s="4">
        <v>0.91</v>
      </c>
      <c r="H1366" s="9">
        <v>11.618408666666699</v>
      </c>
      <c r="I1366" s="9">
        <v>12.582010666666701</v>
      </c>
      <c r="J1366" s="9">
        <v>13.3267803333333</v>
      </c>
      <c r="K1366" s="9">
        <v>12.464214666666701</v>
      </c>
      <c r="L1366" s="9">
        <v>12.690247166666699</v>
      </c>
      <c r="M1366" s="9">
        <v>13.638057999999999</v>
      </c>
      <c r="N1366" s="9">
        <v>14.2039263333333</v>
      </c>
      <c r="O1366" s="9">
        <v>14.6932616666667</v>
      </c>
      <c r="P1366" s="9"/>
      <c r="Q1366" s="10"/>
      <c r="R1366" s="9"/>
      <c r="S1366" s="9">
        <v>4.6882380000000001</v>
      </c>
      <c r="T1366" s="1" t="s">
        <v>7414</v>
      </c>
      <c r="U1366" s="1" t="s">
        <v>7415</v>
      </c>
      <c r="V1366" s="1" t="s">
        <v>7415</v>
      </c>
      <c r="W1366" s="1"/>
      <c r="X1366" s="1" t="s">
        <v>7416</v>
      </c>
      <c r="Y1366" s="1" t="s">
        <v>7417</v>
      </c>
    </row>
    <row r="1367" spans="1:25" ht="15">
      <c r="A1367" s="1" t="s">
        <v>7418</v>
      </c>
      <c r="B1367" s="1" t="s">
        <v>7419</v>
      </c>
      <c r="C1367" s="1"/>
      <c r="D1367" s="1" t="s">
        <v>5236</v>
      </c>
      <c r="E1367" s="1">
        <v>749</v>
      </c>
      <c r="F1367" s="1">
        <v>0</v>
      </c>
      <c r="G1367" s="4">
        <v>0.92</v>
      </c>
      <c r="H1367" s="9">
        <v>17.779440666666702</v>
      </c>
      <c r="I1367" s="9">
        <v>14.312174000000001</v>
      </c>
      <c r="J1367" s="9">
        <v>12.841329</v>
      </c>
      <c r="K1367" s="9">
        <v>11.43507</v>
      </c>
      <c r="L1367" s="9">
        <v>17.303907333333299</v>
      </c>
      <c r="M1367" s="9">
        <v>14.169945666666701</v>
      </c>
      <c r="N1367" s="9">
        <v>13.9173338333333</v>
      </c>
      <c r="O1367" s="9">
        <v>13.667127000000001</v>
      </c>
      <c r="P1367" s="9"/>
      <c r="Q1367" s="10"/>
      <c r="R1367" s="9"/>
      <c r="S1367" s="9">
        <v>4.6980323999999998</v>
      </c>
      <c r="T1367" s="1" t="s">
        <v>7420</v>
      </c>
      <c r="U1367" s="1" t="s">
        <v>7421</v>
      </c>
      <c r="V1367" s="1"/>
      <c r="W1367" s="1"/>
      <c r="X1367" s="1" t="s">
        <v>7422</v>
      </c>
      <c r="Y1367" s="1"/>
    </row>
    <row r="1368" spans="1:25" ht="15">
      <c r="A1368" s="1" t="s">
        <v>7423</v>
      </c>
      <c r="B1368" s="1" t="s">
        <v>7424</v>
      </c>
      <c r="C1368" s="1" t="s">
        <v>7425</v>
      </c>
      <c r="D1368" s="1" t="s">
        <v>5903</v>
      </c>
      <c r="E1368" s="1">
        <v>347</v>
      </c>
      <c r="F1368" s="1">
        <v>9.9999999999999996E-95</v>
      </c>
      <c r="G1368" s="4">
        <v>0.86</v>
      </c>
      <c r="H1368" s="9">
        <v>15.8515453333333</v>
      </c>
      <c r="I1368" s="9">
        <v>13.548287666666701</v>
      </c>
      <c r="J1368" s="9">
        <v>12.3570696666667</v>
      </c>
      <c r="K1368" s="9">
        <v>11.3283983333333</v>
      </c>
      <c r="L1368" s="9">
        <v>15.613498</v>
      </c>
      <c r="M1368" s="9">
        <v>13.8075386666667</v>
      </c>
      <c r="N1368" s="9">
        <v>13.765253</v>
      </c>
      <c r="O1368" s="9">
        <v>13.561802833333299</v>
      </c>
      <c r="P1368" s="9"/>
      <c r="Q1368" s="10"/>
      <c r="R1368" s="9"/>
      <c r="S1368" s="9">
        <v>4.7024226000000002</v>
      </c>
      <c r="T1368" s="1" t="s">
        <v>7426</v>
      </c>
      <c r="U1368" s="1" t="s">
        <v>7427</v>
      </c>
      <c r="V1368" s="1"/>
      <c r="W1368" s="1"/>
      <c r="X1368" s="1" t="s">
        <v>7428</v>
      </c>
      <c r="Y1368" s="1" t="s">
        <v>7429</v>
      </c>
    </row>
    <row r="1369" spans="1:25" ht="15">
      <c r="A1369" s="1" t="s">
        <v>7430</v>
      </c>
      <c r="B1369" s="1" t="s">
        <v>7431</v>
      </c>
      <c r="C1369" s="1" t="s">
        <v>7432</v>
      </c>
      <c r="D1369" s="1" t="s">
        <v>7433</v>
      </c>
      <c r="E1369" s="1">
        <v>1433</v>
      </c>
      <c r="F1369" s="1">
        <v>0</v>
      </c>
      <c r="G1369" s="4">
        <v>0.88</v>
      </c>
      <c r="H1369" s="9">
        <v>9.86526033333333</v>
      </c>
      <c r="I1369" s="9">
        <v>10.6962616666667</v>
      </c>
      <c r="J1369" s="9">
        <v>11.081552333333301</v>
      </c>
      <c r="K1369" s="9">
        <v>13.1216003333333</v>
      </c>
      <c r="L1369" s="9">
        <v>12.0903443333333</v>
      </c>
      <c r="M1369" s="9">
        <v>12.238939999999999</v>
      </c>
      <c r="N1369" s="9">
        <v>13.5337436666667</v>
      </c>
      <c r="O1369" s="9">
        <v>15.355656833333301</v>
      </c>
      <c r="P1369" s="9"/>
      <c r="Q1369" s="10"/>
      <c r="R1369" s="9"/>
      <c r="S1369" s="9">
        <v>4.7045459999999997</v>
      </c>
      <c r="T1369" s="1" t="s">
        <v>7434</v>
      </c>
      <c r="U1369" s="1" t="s">
        <v>7435</v>
      </c>
      <c r="V1369" s="1"/>
      <c r="W1369" s="1"/>
      <c r="X1369" s="1" t="s">
        <v>7436</v>
      </c>
      <c r="Y1369" s="1"/>
    </row>
    <row r="1370" spans="1:25" ht="15">
      <c r="A1370" s="1" t="s">
        <v>7437</v>
      </c>
      <c r="B1370" s="1" t="s">
        <v>7438</v>
      </c>
      <c r="C1370" s="1" t="s">
        <v>7439</v>
      </c>
      <c r="D1370" s="1" t="s">
        <v>7440</v>
      </c>
      <c r="E1370" s="1">
        <v>228</v>
      </c>
      <c r="F1370" s="1">
        <v>7.0000000000000002E-59</v>
      </c>
      <c r="G1370" s="4">
        <v>0.83</v>
      </c>
      <c r="H1370" s="9">
        <v>8.9443623333333306</v>
      </c>
      <c r="I1370" s="9">
        <v>10.345166000000001</v>
      </c>
      <c r="J1370" s="9">
        <v>9.0834616666666701</v>
      </c>
      <c r="K1370" s="9">
        <v>8.0495801333333308</v>
      </c>
      <c r="L1370" s="9">
        <v>9.6964623333333293</v>
      </c>
      <c r="M1370" s="9">
        <v>10.822329999999999</v>
      </c>
      <c r="N1370" s="9">
        <v>9.6785886666666698</v>
      </c>
      <c r="O1370" s="9">
        <v>10.287819666666699</v>
      </c>
      <c r="P1370" s="9"/>
      <c r="Q1370" s="10"/>
      <c r="R1370" s="9"/>
      <c r="S1370" s="9">
        <v>4.7182120000000003</v>
      </c>
      <c r="T1370" s="1"/>
      <c r="U1370" s="1" t="s">
        <v>7441</v>
      </c>
      <c r="V1370" s="1"/>
      <c r="W1370" s="1"/>
      <c r="X1370" s="1"/>
      <c r="Y1370" s="1"/>
    </row>
    <row r="1371" spans="1:25" ht="15">
      <c r="A1371" s="1" t="s">
        <v>7442</v>
      </c>
      <c r="B1371" s="1" t="s">
        <v>7443</v>
      </c>
      <c r="C1371" s="1"/>
      <c r="D1371" s="1" t="s">
        <v>7444</v>
      </c>
      <c r="E1371" s="1">
        <v>650</v>
      </c>
      <c r="F1371" s="1">
        <v>0</v>
      </c>
      <c r="G1371" s="4">
        <v>0.91</v>
      </c>
      <c r="H1371" s="9">
        <v>11.013538333333299</v>
      </c>
      <c r="I1371" s="9">
        <v>11.311068333333299</v>
      </c>
      <c r="J1371" s="9">
        <v>12.3784686666667</v>
      </c>
      <c r="K1371" s="9">
        <v>12.955417499999999</v>
      </c>
      <c r="L1371" s="9">
        <v>12.8431746666667</v>
      </c>
      <c r="M1371" s="9">
        <v>12.8017048333333</v>
      </c>
      <c r="N1371" s="9">
        <v>14.077014</v>
      </c>
      <c r="O1371" s="9">
        <v>15.195508666666701</v>
      </c>
      <c r="P1371" s="9"/>
      <c r="Q1371" s="10"/>
      <c r="R1371" s="9"/>
      <c r="S1371" s="9">
        <v>4.7242664999999997</v>
      </c>
      <c r="T1371" s="1" t="s">
        <v>7445</v>
      </c>
      <c r="U1371" s="1" t="s">
        <v>7446</v>
      </c>
      <c r="V1371" s="1"/>
      <c r="W1371" s="1"/>
      <c r="X1371" s="1" t="s">
        <v>7447</v>
      </c>
      <c r="Y1371" s="1"/>
    </row>
    <row r="1372" spans="1:25" ht="15">
      <c r="A1372" s="1" t="s">
        <v>7448</v>
      </c>
      <c r="B1372" s="1" t="s">
        <v>7449</v>
      </c>
      <c r="C1372" s="1" t="s">
        <v>7450</v>
      </c>
      <c r="D1372" s="1" t="s">
        <v>7451</v>
      </c>
      <c r="E1372" s="1">
        <v>151</v>
      </c>
      <c r="F1372" s="1">
        <v>1E-35</v>
      </c>
      <c r="G1372" s="4">
        <v>0.91</v>
      </c>
      <c r="H1372" s="9">
        <v>16.732592666666701</v>
      </c>
      <c r="I1372" s="9">
        <v>14.9992963333333</v>
      </c>
      <c r="J1372" s="9">
        <v>14.815661</v>
      </c>
      <c r="K1372" s="9">
        <v>13.763157833333301</v>
      </c>
      <c r="L1372" s="9">
        <v>16.6272293333333</v>
      </c>
      <c r="M1372" s="9">
        <v>15.1946166666667</v>
      </c>
      <c r="N1372" s="9">
        <v>15.706087500000001</v>
      </c>
      <c r="O1372" s="9">
        <v>16.0125736666667</v>
      </c>
      <c r="P1372" s="9"/>
      <c r="Q1372" s="10"/>
      <c r="R1372" s="9"/>
      <c r="S1372" s="9">
        <v>4.7549013999999996</v>
      </c>
      <c r="T1372" s="1" t="s">
        <v>7452</v>
      </c>
      <c r="U1372" s="1" t="s">
        <v>7453</v>
      </c>
      <c r="V1372" s="1"/>
      <c r="W1372" s="1" t="s">
        <v>7454</v>
      </c>
      <c r="X1372" s="1" t="s">
        <v>7453</v>
      </c>
      <c r="Y1372" s="1"/>
    </row>
    <row r="1373" spans="1:25" ht="15">
      <c r="A1373" s="1" t="s">
        <v>7455</v>
      </c>
      <c r="B1373" s="1" t="s">
        <v>7456</v>
      </c>
      <c r="C1373" s="1" t="s">
        <v>7457</v>
      </c>
      <c r="D1373" s="1" t="s">
        <v>7458</v>
      </c>
      <c r="E1373" s="1">
        <v>747</v>
      </c>
      <c r="F1373" s="1">
        <v>0</v>
      </c>
      <c r="G1373" s="4">
        <v>0.9</v>
      </c>
      <c r="H1373" s="9">
        <v>12.7540856666667</v>
      </c>
      <c r="I1373" s="9">
        <v>10.813753999999999</v>
      </c>
      <c r="J1373" s="9">
        <v>12.430484999999999</v>
      </c>
      <c r="K1373" s="9">
        <v>13.0609743333333</v>
      </c>
      <c r="L1373" s="9">
        <v>12.6450716666667</v>
      </c>
      <c r="M1373" s="9">
        <v>11.972519333333301</v>
      </c>
      <c r="N1373" s="9">
        <v>13.5108535</v>
      </c>
      <c r="O1373" s="9">
        <v>15.3117343333333</v>
      </c>
      <c r="P1373" s="9"/>
      <c r="Q1373" s="10"/>
      <c r="R1373" s="9"/>
      <c r="S1373" s="9">
        <v>4.7593350000000001</v>
      </c>
      <c r="T1373" s="1" t="s">
        <v>7459</v>
      </c>
      <c r="U1373" s="1" t="s">
        <v>7460</v>
      </c>
      <c r="V1373" s="1" t="s">
        <v>7460</v>
      </c>
      <c r="W1373" s="1"/>
      <c r="X1373" s="1" t="s">
        <v>7461</v>
      </c>
      <c r="Y1373" s="1" t="s">
        <v>7462</v>
      </c>
    </row>
    <row r="1374" spans="1:25" ht="15">
      <c r="A1374" s="1" t="s">
        <v>7463</v>
      </c>
      <c r="B1374" s="1" t="s">
        <v>7464</v>
      </c>
      <c r="C1374" s="1"/>
      <c r="D1374" s="1" t="s">
        <v>1204</v>
      </c>
      <c r="E1374" s="1">
        <v>720</v>
      </c>
      <c r="F1374" s="1">
        <v>0</v>
      </c>
      <c r="G1374" s="4">
        <v>0.86</v>
      </c>
      <c r="H1374" s="9">
        <v>13.716291666666701</v>
      </c>
      <c r="I1374" s="9">
        <v>13.7007336666667</v>
      </c>
      <c r="J1374" s="9">
        <v>12.1776416666667</v>
      </c>
      <c r="K1374" s="9">
        <v>11.766541999999999</v>
      </c>
      <c r="L1374" s="9">
        <v>14.9298521666667</v>
      </c>
      <c r="M1374" s="9">
        <v>13.556753</v>
      </c>
      <c r="N1374" s="9">
        <v>13.5523093333333</v>
      </c>
      <c r="O1374" s="9">
        <v>14.017891333333299</v>
      </c>
      <c r="P1374" s="9"/>
      <c r="Q1374" s="10"/>
      <c r="R1374" s="9"/>
      <c r="S1374" s="9">
        <v>4.7612800000000002</v>
      </c>
      <c r="T1374" s="1" t="s">
        <v>7465</v>
      </c>
      <c r="U1374" s="1" t="s">
        <v>7466</v>
      </c>
      <c r="V1374" s="1" t="s">
        <v>7466</v>
      </c>
      <c r="W1374" s="1"/>
      <c r="X1374" s="1" t="s">
        <v>7467</v>
      </c>
      <c r="Y1374" s="1" t="s">
        <v>7468</v>
      </c>
    </row>
    <row r="1375" spans="1:25" ht="15">
      <c r="A1375" s="1" t="s">
        <v>7469</v>
      </c>
      <c r="B1375" s="1" t="s">
        <v>7470</v>
      </c>
      <c r="C1375" s="1" t="s">
        <v>7471</v>
      </c>
      <c r="D1375" s="1" t="s">
        <v>2557</v>
      </c>
      <c r="E1375" s="1">
        <v>1102</v>
      </c>
      <c r="F1375" s="1">
        <v>0</v>
      </c>
      <c r="G1375" s="4">
        <v>0.88</v>
      </c>
      <c r="H1375" s="9">
        <v>12.594341333333301</v>
      </c>
      <c r="I1375" s="9">
        <v>15.4356923333333</v>
      </c>
      <c r="J1375" s="9">
        <v>14.9735506666667</v>
      </c>
      <c r="K1375" s="9">
        <v>14.576112999999999</v>
      </c>
      <c r="L1375" s="9">
        <v>14.467890666666699</v>
      </c>
      <c r="M1375" s="9">
        <v>14.4834833333333</v>
      </c>
      <c r="N1375" s="9">
        <v>16.267223000000001</v>
      </c>
      <c r="O1375" s="9">
        <v>16.8286013333333</v>
      </c>
      <c r="P1375" s="9"/>
      <c r="Q1375" s="10"/>
      <c r="R1375" s="9"/>
      <c r="S1375" s="9">
        <v>4.7650332000000004</v>
      </c>
      <c r="T1375" s="1" t="s">
        <v>7472</v>
      </c>
      <c r="U1375" s="1" t="s">
        <v>7473</v>
      </c>
      <c r="V1375" s="1"/>
      <c r="W1375" s="1"/>
      <c r="X1375" s="1" t="s">
        <v>7474</v>
      </c>
      <c r="Y1375" s="1" t="s">
        <v>7475</v>
      </c>
    </row>
    <row r="1376" spans="1:25" ht="15">
      <c r="A1376" s="1" t="s">
        <v>7476</v>
      </c>
      <c r="B1376" s="1" t="s">
        <v>7477</v>
      </c>
      <c r="C1376" s="1"/>
      <c r="D1376" s="1" t="s">
        <v>91</v>
      </c>
      <c r="E1376" s="1">
        <v>1905</v>
      </c>
      <c r="F1376" s="1">
        <v>0</v>
      </c>
      <c r="G1376" s="4">
        <v>0.88</v>
      </c>
      <c r="H1376" s="9">
        <v>14.123580666666699</v>
      </c>
      <c r="I1376" s="9">
        <v>14.847535000000001</v>
      </c>
      <c r="J1376" s="9">
        <v>13.1869646666667</v>
      </c>
      <c r="K1376" s="9">
        <v>13.768950999999999</v>
      </c>
      <c r="L1376" s="9">
        <v>13.020063499999999</v>
      </c>
      <c r="M1376" s="9">
        <v>13.5294373333333</v>
      </c>
      <c r="N1376" s="9">
        <v>15.2731863333333</v>
      </c>
      <c r="O1376" s="9">
        <v>16.032042666666701</v>
      </c>
      <c r="P1376" s="9"/>
      <c r="Q1376" s="10"/>
      <c r="R1376" s="9"/>
      <c r="S1376" s="9">
        <v>4.8001885</v>
      </c>
      <c r="T1376" s="1" t="s">
        <v>7478</v>
      </c>
      <c r="U1376" s="1" t="s">
        <v>7479</v>
      </c>
      <c r="V1376" s="1"/>
      <c r="W1376" s="1"/>
      <c r="X1376" s="1" t="s">
        <v>7480</v>
      </c>
      <c r="Y1376" s="1"/>
    </row>
    <row r="1377" spans="1:25" ht="15">
      <c r="A1377" s="1" t="s">
        <v>7481</v>
      </c>
      <c r="B1377" s="1" t="s">
        <v>7482</v>
      </c>
      <c r="C1377" s="1" t="s">
        <v>7483</v>
      </c>
      <c r="D1377" s="1" t="s">
        <v>7484</v>
      </c>
      <c r="E1377" s="1">
        <v>771</v>
      </c>
      <c r="F1377" s="1">
        <v>0</v>
      </c>
      <c r="G1377" s="4">
        <v>0.89</v>
      </c>
      <c r="H1377" s="9">
        <v>9.7594446666666705</v>
      </c>
      <c r="I1377" s="9">
        <v>5.6091175666666704</v>
      </c>
      <c r="J1377" s="9">
        <v>6.1217881333333297</v>
      </c>
      <c r="K1377" s="9">
        <v>5.4113427999999999</v>
      </c>
      <c r="L1377" s="9">
        <v>8.4867489999999997</v>
      </c>
      <c r="M1377" s="9">
        <v>6.7144351999999996</v>
      </c>
      <c r="N1377" s="9">
        <v>7.1021321333333303</v>
      </c>
      <c r="O1377" s="9">
        <v>7.6746469666666703</v>
      </c>
      <c r="P1377" s="9"/>
      <c r="Q1377" s="10"/>
      <c r="R1377" s="9"/>
      <c r="S1377" s="9">
        <v>4.8008975999999999</v>
      </c>
      <c r="T1377" s="1" t="s">
        <v>7485</v>
      </c>
      <c r="U1377" s="1" t="s">
        <v>7486</v>
      </c>
      <c r="V1377" s="1" t="s">
        <v>7486</v>
      </c>
      <c r="W1377" s="1"/>
      <c r="X1377" s="1"/>
      <c r="Y1377" s="1" t="s">
        <v>7487</v>
      </c>
    </row>
    <row r="1378" spans="1:25" ht="15">
      <c r="A1378" s="1" t="s">
        <v>7488</v>
      </c>
      <c r="B1378" s="1" t="s">
        <v>396</v>
      </c>
      <c r="C1378" s="1"/>
      <c r="D1378" s="1"/>
      <c r="E1378" s="1"/>
      <c r="F1378" s="1"/>
      <c r="G1378" s="1"/>
      <c r="H1378" s="9">
        <v>7.4923494666666697</v>
      </c>
      <c r="I1378" s="9">
        <v>8.8091069999999991</v>
      </c>
      <c r="J1378" s="9">
        <v>7.58246063333333</v>
      </c>
      <c r="K1378" s="9">
        <v>5.1438740999999997</v>
      </c>
      <c r="L1378" s="9">
        <v>9.0371633333333303</v>
      </c>
      <c r="M1378" s="9">
        <v>8.5888933333333295</v>
      </c>
      <c r="N1378" s="9">
        <v>8.2404767999999997</v>
      </c>
      <c r="O1378" s="9">
        <v>7.4107601000000001</v>
      </c>
      <c r="P1378" s="9"/>
      <c r="Q1378" s="10"/>
      <c r="R1378" s="9"/>
      <c r="S1378" s="9">
        <v>4.8128342999999996</v>
      </c>
      <c r="T1378" s="1" t="s">
        <v>7489</v>
      </c>
      <c r="U1378" s="1" t="s">
        <v>7490</v>
      </c>
      <c r="V1378" s="1" t="s">
        <v>7490</v>
      </c>
      <c r="W1378" s="1"/>
      <c r="X1378" s="1"/>
      <c r="Y1378" s="1" t="s">
        <v>7491</v>
      </c>
    </row>
    <row r="1379" spans="1:25" ht="15">
      <c r="A1379" s="1" t="s">
        <v>7492</v>
      </c>
      <c r="B1379" s="1" t="s">
        <v>7493</v>
      </c>
      <c r="C1379" s="1" t="s">
        <v>7494</v>
      </c>
      <c r="D1379" s="1" t="s">
        <v>7495</v>
      </c>
      <c r="E1379" s="1">
        <v>1156</v>
      </c>
      <c r="F1379" s="1">
        <v>0</v>
      </c>
      <c r="G1379" s="4">
        <v>0.89</v>
      </c>
      <c r="H1379" s="9">
        <v>11.80312</v>
      </c>
      <c r="I1379" s="9">
        <v>10.8291493333333</v>
      </c>
      <c r="J1379" s="9">
        <v>11.1415856666667</v>
      </c>
      <c r="K1379" s="9">
        <v>11.6091743333333</v>
      </c>
      <c r="L1379" s="9">
        <v>11.524400999999999</v>
      </c>
      <c r="M1379" s="9">
        <v>11.4965126666667</v>
      </c>
      <c r="N1379" s="9">
        <v>11.857229</v>
      </c>
      <c r="O1379" s="9">
        <v>13.876730666666701</v>
      </c>
      <c r="P1379" s="9"/>
      <c r="Q1379" s="10"/>
      <c r="R1379" s="9"/>
      <c r="S1379" s="9">
        <v>4.8150709999999997</v>
      </c>
      <c r="T1379" s="1" t="s">
        <v>7496</v>
      </c>
      <c r="U1379" s="1" t="s">
        <v>7497</v>
      </c>
      <c r="V1379" s="1" t="s">
        <v>7497</v>
      </c>
      <c r="W1379" s="1"/>
      <c r="X1379" s="1" t="s">
        <v>7498</v>
      </c>
      <c r="Y1379" s="1" t="s">
        <v>7499</v>
      </c>
    </row>
    <row r="1380" spans="1:25" ht="15">
      <c r="A1380" s="1" t="s">
        <v>7500</v>
      </c>
      <c r="B1380" s="1" t="s">
        <v>7501</v>
      </c>
      <c r="C1380" s="1"/>
      <c r="D1380" s="1" t="s">
        <v>7502</v>
      </c>
      <c r="E1380" s="1">
        <v>123</v>
      </c>
      <c r="F1380" s="1">
        <v>1E-27</v>
      </c>
      <c r="G1380" s="4">
        <v>0.86</v>
      </c>
      <c r="H1380" s="9">
        <v>10.492722499999999</v>
      </c>
      <c r="I1380" s="9">
        <v>9.7641646666666695</v>
      </c>
      <c r="J1380" s="9">
        <v>9.5281213333333294</v>
      </c>
      <c r="K1380" s="9">
        <v>7.9198793333333297</v>
      </c>
      <c r="L1380" s="9">
        <v>10.6754195</v>
      </c>
      <c r="M1380" s="9">
        <v>9.7397840000000002</v>
      </c>
      <c r="N1380" s="9">
        <v>10.4062115</v>
      </c>
      <c r="O1380" s="9">
        <v>10.191589666666699</v>
      </c>
      <c r="P1380" s="9"/>
      <c r="Q1380" s="10"/>
      <c r="R1380" s="9"/>
      <c r="S1380" s="9">
        <v>4.8289530000000003</v>
      </c>
      <c r="T1380" s="1" t="s">
        <v>7503</v>
      </c>
      <c r="U1380" s="1" t="s">
        <v>7504</v>
      </c>
      <c r="V1380" s="1"/>
      <c r="W1380" s="1"/>
      <c r="X1380" s="1" t="s">
        <v>7504</v>
      </c>
      <c r="Y1380" s="1"/>
    </row>
    <row r="1381" spans="1:25" ht="15">
      <c r="A1381" s="1" t="s">
        <v>7505</v>
      </c>
      <c r="B1381" s="1" t="s">
        <v>7506</v>
      </c>
      <c r="C1381" s="1"/>
      <c r="D1381" s="1" t="s">
        <v>7507</v>
      </c>
      <c r="E1381" s="1">
        <v>129</v>
      </c>
      <c r="F1381" s="1">
        <v>3.9999999999999998E-29</v>
      </c>
      <c r="G1381" s="4">
        <v>0.84</v>
      </c>
      <c r="H1381" s="9">
        <v>7.9819209999999998</v>
      </c>
      <c r="I1381" s="9">
        <v>8.7053746666666694</v>
      </c>
      <c r="J1381" s="9">
        <v>9.4106039999999993</v>
      </c>
      <c r="K1381" s="9">
        <v>7.2487022666666698</v>
      </c>
      <c r="L1381" s="9">
        <v>9.2140066666666698</v>
      </c>
      <c r="M1381" s="9">
        <v>9.6221460000000008</v>
      </c>
      <c r="N1381" s="9">
        <v>9.7067496666666706</v>
      </c>
      <c r="O1381" s="9">
        <v>9.5414203333333294</v>
      </c>
      <c r="P1381" s="9"/>
      <c r="Q1381" s="10"/>
      <c r="R1381" s="9"/>
      <c r="S1381" s="9">
        <v>4.8997849999999996</v>
      </c>
      <c r="T1381" s="1" t="s">
        <v>7508</v>
      </c>
      <c r="U1381" s="1" t="s">
        <v>7509</v>
      </c>
      <c r="V1381" s="1" t="s">
        <v>7509</v>
      </c>
      <c r="W1381" s="1"/>
      <c r="X1381" s="1"/>
      <c r="Y1381" s="1" t="s">
        <v>7510</v>
      </c>
    </row>
    <row r="1382" spans="1:25" ht="15">
      <c r="A1382" s="1" t="s">
        <v>7511</v>
      </c>
      <c r="B1382" s="1" t="s">
        <v>7512</v>
      </c>
      <c r="C1382" s="1" t="s">
        <v>7513</v>
      </c>
      <c r="D1382" s="1" t="s">
        <v>7514</v>
      </c>
      <c r="E1382" s="1">
        <v>829</v>
      </c>
      <c r="F1382" s="1">
        <v>0</v>
      </c>
      <c r="G1382" s="4">
        <v>0.89</v>
      </c>
      <c r="H1382" s="9">
        <v>12.087236166666701</v>
      </c>
      <c r="I1382" s="9">
        <v>8.3175656666666704</v>
      </c>
      <c r="J1382" s="9">
        <v>7.53358066666667</v>
      </c>
      <c r="K1382" s="9">
        <v>7.7051946333333303</v>
      </c>
      <c r="L1382" s="9">
        <v>10.615042666666699</v>
      </c>
      <c r="M1382" s="9">
        <v>9.8995466666666694</v>
      </c>
      <c r="N1382" s="9">
        <v>8.8740593333333297</v>
      </c>
      <c r="O1382" s="9">
        <v>9.9989676666666707</v>
      </c>
      <c r="P1382" s="9"/>
      <c r="Q1382" s="10"/>
      <c r="R1382" s="9"/>
      <c r="S1382" s="9">
        <v>4.903365</v>
      </c>
      <c r="T1382" s="1" t="s">
        <v>7515</v>
      </c>
      <c r="U1382" s="1" t="s">
        <v>7516</v>
      </c>
      <c r="V1382" s="1"/>
      <c r="W1382" s="1"/>
      <c r="X1382" s="1" t="s">
        <v>7517</v>
      </c>
      <c r="Y1382" s="1" t="s">
        <v>7518</v>
      </c>
    </row>
    <row r="1383" spans="1:25" ht="15">
      <c r="A1383" s="1" t="s">
        <v>7519</v>
      </c>
      <c r="B1383" s="1" t="s">
        <v>7520</v>
      </c>
      <c r="C1383" s="1" t="s">
        <v>7521</v>
      </c>
      <c r="D1383" s="1" t="s">
        <v>7522</v>
      </c>
      <c r="E1383" s="1">
        <v>432</v>
      </c>
      <c r="F1383" s="1" t="s">
        <v>7389</v>
      </c>
      <c r="G1383" s="4">
        <v>0.86</v>
      </c>
      <c r="H1383" s="9">
        <v>18.525590333333302</v>
      </c>
      <c r="I1383" s="9">
        <v>16.453378666666701</v>
      </c>
      <c r="J1383" s="9">
        <v>14.712189666666699</v>
      </c>
      <c r="K1383" s="9">
        <v>13.564738666666701</v>
      </c>
      <c r="L1383" s="9">
        <v>18.484931</v>
      </c>
      <c r="M1383" s="9">
        <v>16.653034999999999</v>
      </c>
      <c r="N1383" s="9">
        <v>16.009311333333301</v>
      </c>
      <c r="O1383" s="9">
        <v>15.8602333333333</v>
      </c>
      <c r="P1383" s="9"/>
      <c r="Q1383" s="10"/>
      <c r="R1383" s="9"/>
      <c r="S1383" s="9">
        <v>4.9092206999999997</v>
      </c>
      <c r="T1383" s="1"/>
      <c r="U1383" s="1" t="s">
        <v>7523</v>
      </c>
      <c r="V1383" s="1"/>
      <c r="W1383" s="1"/>
      <c r="X1383" s="1" t="s">
        <v>7524</v>
      </c>
      <c r="Y1383" s="1" t="s">
        <v>7525</v>
      </c>
    </row>
    <row r="1384" spans="1:25" ht="15">
      <c r="A1384" s="1" t="s">
        <v>7526</v>
      </c>
      <c r="B1384" s="1" t="s">
        <v>396</v>
      </c>
      <c r="C1384" s="1"/>
      <c r="D1384" s="1"/>
      <c r="E1384" s="1"/>
      <c r="F1384" s="1"/>
      <c r="G1384" s="1"/>
      <c r="H1384" s="9">
        <v>6.2012779</v>
      </c>
      <c r="I1384" s="9">
        <v>6.8462176666666696</v>
      </c>
      <c r="J1384" s="9">
        <v>7.1918201666666697</v>
      </c>
      <c r="K1384" s="9">
        <v>6.25025313333333</v>
      </c>
      <c r="L1384" s="9">
        <v>6.7782677333333297</v>
      </c>
      <c r="M1384" s="9">
        <v>6.0729018333333302</v>
      </c>
      <c r="N1384" s="9">
        <v>7.7449128666666702</v>
      </c>
      <c r="O1384" s="9">
        <v>8.5463733333333298</v>
      </c>
      <c r="P1384" s="9"/>
      <c r="Q1384" s="10"/>
      <c r="R1384" s="9"/>
      <c r="S1384" s="9">
        <v>4.9113483000000002</v>
      </c>
      <c r="T1384" s="1" t="s">
        <v>7527</v>
      </c>
      <c r="U1384" s="1" t="s">
        <v>7528</v>
      </c>
      <c r="V1384" s="1" t="s">
        <v>7528</v>
      </c>
      <c r="W1384" s="1"/>
      <c r="X1384" s="1"/>
      <c r="Y1384" s="1" t="s">
        <v>7529</v>
      </c>
    </row>
    <row r="1385" spans="1:25" ht="15">
      <c r="A1385" s="1" t="s">
        <v>7530</v>
      </c>
      <c r="B1385" s="1" t="s">
        <v>7531</v>
      </c>
      <c r="C1385" s="1" t="s">
        <v>7532</v>
      </c>
      <c r="D1385" s="1" t="s">
        <v>7533</v>
      </c>
      <c r="E1385" s="1">
        <v>287</v>
      </c>
      <c r="F1385" s="1">
        <v>9.9999999999999993E-77</v>
      </c>
      <c r="G1385" s="4">
        <v>0.86</v>
      </c>
      <c r="H1385" s="9">
        <v>14.633941666666701</v>
      </c>
      <c r="I1385" s="9">
        <v>16.100698000000001</v>
      </c>
      <c r="J1385" s="9">
        <v>15.629141666666699</v>
      </c>
      <c r="K1385" s="9">
        <v>13.7799518333333</v>
      </c>
      <c r="L1385" s="9">
        <v>15.738393333333301</v>
      </c>
      <c r="M1385" s="9">
        <v>16.5319306666667</v>
      </c>
      <c r="N1385" s="9">
        <v>16.7093213333333</v>
      </c>
      <c r="O1385" s="9">
        <v>16.091630666666699</v>
      </c>
      <c r="P1385" s="9"/>
      <c r="Q1385" s="10"/>
      <c r="R1385" s="9"/>
      <c r="S1385" s="9">
        <v>4.9646014999999997</v>
      </c>
      <c r="T1385" s="1" t="s">
        <v>7534</v>
      </c>
      <c r="U1385" s="1" t="s">
        <v>7535</v>
      </c>
      <c r="V1385" s="1"/>
      <c r="W1385" s="1"/>
      <c r="X1385" s="1" t="s">
        <v>7536</v>
      </c>
      <c r="Y1385" s="1"/>
    </row>
    <row r="1386" spans="1:25" ht="15">
      <c r="A1386" s="1" t="s">
        <v>7537</v>
      </c>
      <c r="B1386" s="1" t="s">
        <v>7538</v>
      </c>
      <c r="C1386" s="1"/>
      <c r="D1386" s="1" t="s">
        <v>7539</v>
      </c>
      <c r="E1386" s="1">
        <v>474</v>
      </c>
      <c r="F1386" s="1" t="s">
        <v>5217</v>
      </c>
      <c r="G1386" s="4">
        <v>0.9</v>
      </c>
      <c r="H1386" s="9">
        <v>14.6012136666667</v>
      </c>
      <c r="I1386" s="9">
        <v>12.4715496666667</v>
      </c>
      <c r="J1386" s="9">
        <v>11.755772</v>
      </c>
      <c r="K1386" s="9">
        <v>10.354390333333299</v>
      </c>
      <c r="L1386" s="9">
        <v>14.448930499999999</v>
      </c>
      <c r="M1386" s="9">
        <v>13.1084193333333</v>
      </c>
      <c r="N1386" s="9">
        <v>12.721759666666699</v>
      </c>
      <c r="O1386" s="9">
        <v>12.6718573333333</v>
      </c>
      <c r="P1386" s="9"/>
      <c r="Q1386" s="10"/>
      <c r="R1386" s="9"/>
      <c r="S1386" s="9">
        <v>4.9845620000000004</v>
      </c>
      <c r="T1386" s="1"/>
      <c r="U1386" s="1" t="s">
        <v>7540</v>
      </c>
      <c r="V1386" s="1"/>
      <c r="W1386" s="1"/>
      <c r="X1386" s="1"/>
      <c r="Y1386" s="1"/>
    </row>
    <row r="1387" spans="1:25" ht="15">
      <c r="A1387" s="1" t="s">
        <v>7541</v>
      </c>
      <c r="B1387" s="1" t="s">
        <v>7542</v>
      </c>
      <c r="C1387" s="1"/>
      <c r="D1387" s="1" t="s">
        <v>7543</v>
      </c>
      <c r="E1387" s="1">
        <v>242</v>
      </c>
      <c r="F1387" s="1">
        <v>8.0000000000000005E-63</v>
      </c>
      <c r="G1387" s="4">
        <v>0.83</v>
      </c>
      <c r="H1387" s="9">
        <v>14.4345056666667</v>
      </c>
      <c r="I1387" s="9">
        <v>12.997263666666701</v>
      </c>
      <c r="J1387" s="9">
        <v>13.087266</v>
      </c>
      <c r="K1387" s="9">
        <v>11.4537815</v>
      </c>
      <c r="L1387" s="9">
        <v>14.410323</v>
      </c>
      <c r="M1387" s="9">
        <v>13.1518175</v>
      </c>
      <c r="N1387" s="9">
        <v>13.7579683333333</v>
      </c>
      <c r="O1387" s="9">
        <v>13.7766533333333</v>
      </c>
      <c r="P1387" s="9"/>
      <c r="Q1387" s="10"/>
      <c r="R1387" s="9"/>
      <c r="S1387" s="9">
        <v>5.0032730000000001</v>
      </c>
      <c r="T1387" s="1" t="s">
        <v>7544</v>
      </c>
      <c r="U1387" s="1" t="s">
        <v>7545</v>
      </c>
      <c r="V1387" s="1"/>
      <c r="W1387" s="1"/>
      <c r="X1387" s="1" t="s">
        <v>7545</v>
      </c>
      <c r="Y1387" s="1"/>
    </row>
    <row r="1388" spans="1:25" ht="15">
      <c r="A1388" s="1" t="s">
        <v>7546</v>
      </c>
      <c r="B1388" s="1" t="s">
        <v>7547</v>
      </c>
      <c r="C1388" s="1"/>
      <c r="D1388" s="1" t="s">
        <v>7548</v>
      </c>
      <c r="E1388" s="1">
        <v>113</v>
      </c>
      <c r="F1388" s="1">
        <v>1.9999999999999998E-24</v>
      </c>
      <c r="G1388" s="4">
        <v>0.91</v>
      </c>
      <c r="H1388" s="9">
        <v>7.3874877999999997</v>
      </c>
      <c r="I1388" s="9">
        <v>7.5643522666666696</v>
      </c>
      <c r="J1388" s="9">
        <v>7.8344682666666703</v>
      </c>
      <c r="K1388" s="9">
        <v>6.2549811999999996</v>
      </c>
      <c r="L1388" s="9">
        <v>8.3458483333333309</v>
      </c>
      <c r="M1388" s="9">
        <v>8.0026746666666693</v>
      </c>
      <c r="N1388" s="9">
        <v>8.2523458333333295</v>
      </c>
      <c r="O1388" s="9">
        <v>8.590128</v>
      </c>
      <c r="P1388" s="9"/>
      <c r="Q1388" s="10"/>
      <c r="R1388" s="9"/>
      <c r="S1388" s="9">
        <v>5.0460253000000002</v>
      </c>
      <c r="T1388" s="1"/>
      <c r="U1388" s="1" t="s">
        <v>7549</v>
      </c>
      <c r="V1388" s="1"/>
      <c r="W1388" s="1"/>
      <c r="X1388" s="1" t="s">
        <v>7549</v>
      </c>
      <c r="Y1388" s="1"/>
    </row>
    <row r="1389" spans="1:25" ht="15">
      <c r="A1389" s="1" t="s">
        <v>7550</v>
      </c>
      <c r="B1389" s="1" t="s">
        <v>7362</v>
      </c>
      <c r="C1389" s="1" t="s">
        <v>7363</v>
      </c>
      <c r="D1389" s="1" t="s">
        <v>7364</v>
      </c>
      <c r="E1389" s="1">
        <v>1516</v>
      </c>
      <c r="F1389" s="1">
        <v>0</v>
      </c>
      <c r="G1389" s="4">
        <v>0.91</v>
      </c>
      <c r="H1389" s="9">
        <v>12.7190596666667</v>
      </c>
      <c r="I1389" s="9">
        <v>12.938034999999999</v>
      </c>
      <c r="J1389" s="9">
        <v>13.4079143333333</v>
      </c>
      <c r="K1389" s="9">
        <v>14.0984386666667</v>
      </c>
      <c r="L1389" s="9">
        <v>13.902852166666699</v>
      </c>
      <c r="M1389" s="9">
        <v>13.8135673333333</v>
      </c>
      <c r="N1389" s="9">
        <v>15.1794163333333</v>
      </c>
      <c r="O1389" s="9">
        <v>16.454916999999998</v>
      </c>
      <c r="P1389" s="9"/>
      <c r="Q1389" s="10"/>
      <c r="R1389" s="9"/>
      <c r="S1389" s="9">
        <v>5.1211852999999996</v>
      </c>
      <c r="T1389" s="1" t="s">
        <v>7551</v>
      </c>
      <c r="U1389" s="1" t="s">
        <v>7552</v>
      </c>
      <c r="V1389" s="1"/>
      <c r="W1389" s="1"/>
      <c r="X1389" s="1" t="s">
        <v>7367</v>
      </c>
      <c r="Y1389" s="1" t="s">
        <v>7368</v>
      </c>
    </row>
    <row r="1390" spans="1:25" ht="15">
      <c r="A1390" s="1" t="s">
        <v>7553</v>
      </c>
      <c r="B1390" s="1" t="s">
        <v>7520</v>
      </c>
      <c r="C1390" s="1" t="s">
        <v>7521</v>
      </c>
      <c r="D1390" s="1" t="s">
        <v>7522</v>
      </c>
      <c r="E1390" s="1">
        <v>432</v>
      </c>
      <c r="F1390" s="1" t="s">
        <v>7389</v>
      </c>
      <c r="G1390" s="4">
        <v>0.86</v>
      </c>
      <c r="H1390" s="9">
        <v>17.375910999999999</v>
      </c>
      <c r="I1390" s="9">
        <v>14.930685666666699</v>
      </c>
      <c r="J1390" s="9">
        <v>13.234621000000001</v>
      </c>
      <c r="K1390" s="9">
        <v>12.221037166666701</v>
      </c>
      <c r="L1390" s="9">
        <v>17.533225999999999</v>
      </c>
      <c r="M1390" s="9">
        <v>15.130226333333299</v>
      </c>
      <c r="N1390" s="9">
        <v>14.7095673333333</v>
      </c>
      <c r="O1390" s="9">
        <v>14.583361333333301</v>
      </c>
      <c r="P1390" s="9"/>
      <c r="Q1390" s="10"/>
      <c r="R1390" s="9"/>
      <c r="S1390" s="9">
        <v>5.1419860000000002</v>
      </c>
      <c r="T1390" s="1" t="s">
        <v>7554</v>
      </c>
      <c r="U1390" s="1" t="s">
        <v>7523</v>
      </c>
      <c r="V1390" s="1"/>
      <c r="W1390" s="1"/>
      <c r="X1390" s="1" t="s">
        <v>7524</v>
      </c>
      <c r="Y1390" s="1"/>
    </row>
    <row r="1391" spans="1:25" ht="15">
      <c r="A1391" s="1" t="s">
        <v>7555</v>
      </c>
      <c r="B1391" s="1" t="s">
        <v>7078</v>
      </c>
      <c r="C1391" s="1" t="s">
        <v>7556</v>
      </c>
      <c r="D1391" s="1" t="s">
        <v>7080</v>
      </c>
      <c r="E1391" s="1">
        <v>212</v>
      </c>
      <c r="F1391" s="1">
        <v>4.0000000000000001E-54</v>
      </c>
      <c r="G1391" s="4">
        <v>0.86</v>
      </c>
      <c r="H1391" s="9">
        <v>8.8295313333333301</v>
      </c>
      <c r="I1391" s="9">
        <v>5.7103441666666699</v>
      </c>
      <c r="J1391" s="9">
        <v>6.0466547999999998</v>
      </c>
      <c r="K1391" s="9">
        <v>6.0576366666666699</v>
      </c>
      <c r="L1391" s="9">
        <v>8.3924226666666701</v>
      </c>
      <c r="M1391" s="9">
        <v>6.0149248666666697</v>
      </c>
      <c r="N1391" s="9">
        <v>6.2504898666666699</v>
      </c>
      <c r="O1391" s="9">
        <v>8.4349113333333303</v>
      </c>
      <c r="P1391" s="9"/>
      <c r="Q1391" s="10"/>
      <c r="R1391" s="9"/>
      <c r="S1391" s="9">
        <v>5.1955429999999998</v>
      </c>
      <c r="T1391" s="1"/>
      <c r="U1391" s="1" t="s">
        <v>7557</v>
      </c>
      <c r="V1391" s="1"/>
      <c r="W1391" s="1"/>
      <c r="X1391" s="1"/>
      <c r="Y1391" s="1"/>
    </row>
    <row r="1392" spans="1:25" ht="15">
      <c r="A1392" s="1" t="s">
        <v>7558</v>
      </c>
      <c r="B1392" s="1" t="s">
        <v>7559</v>
      </c>
      <c r="C1392" s="1"/>
      <c r="D1392" s="1" t="s">
        <v>7560</v>
      </c>
      <c r="E1392" s="1">
        <v>224</v>
      </c>
      <c r="F1392" s="1">
        <v>9.0000000000000006E-58</v>
      </c>
      <c r="G1392" s="4">
        <v>0.85</v>
      </c>
      <c r="H1392" s="9">
        <v>6.3037674333333298</v>
      </c>
      <c r="I1392" s="9">
        <v>3.2014617333333302</v>
      </c>
      <c r="J1392" s="9">
        <v>5.4485001000000004</v>
      </c>
      <c r="K1392" s="9">
        <v>6.1316298666666702</v>
      </c>
      <c r="L1392" s="9">
        <v>6.1561940000000002</v>
      </c>
      <c r="M1392" s="9">
        <v>4.3299409333333303</v>
      </c>
      <c r="N1392" s="9">
        <v>7.5009807999999998</v>
      </c>
      <c r="O1392" s="9">
        <v>8.5153443333333296</v>
      </c>
      <c r="P1392" s="9"/>
      <c r="Q1392" s="10"/>
      <c r="R1392" s="9"/>
      <c r="S1392" s="9">
        <v>5.2187843000000003</v>
      </c>
      <c r="T1392" s="1"/>
      <c r="U1392" s="1" t="s">
        <v>7561</v>
      </c>
      <c r="V1392" s="1"/>
      <c r="W1392" s="1" t="s">
        <v>1499</v>
      </c>
      <c r="X1392" s="1"/>
      <c r="Y1392" s="1" t="s">
        <v>7562</v>
      </c>
    </row>
    <row r="1393" spans="1:25" ht="15">
      <c r="A1393" s="1" t="s">
        <v>7563</v>
      </c>
      <c r="B1393" s="1" t="s">
        <v>7564</v>
      </c>
      <c r="C1393" s="1"/>
      <c r="D1393" s="1" t="s">
        <v>86</v>
      </c>
      <c r="E1393" s="1">
        <v>615</v>
      </c>
      <c r="F1393" s="1" t="s">
        <v>2055</v>
      </c>
      <c r="G1393" s="4">
        <v>0.92</v>
      </c>
      <c r="H1393" s="9">
        <v>8.5392685000000004</v>
      </c>
      <c r="I1393" s="9">
        <v>8.6964606666666704</v>
      </c>
      <c r="J1393" s="9">
        <v>7.1353612333333301</v>
      </c>
      <c r="K1393" s="9">
        <v>4.8959324000000004</v>
      </c>
      <c r="L1393" s="9">
        <v>7.6776777333333301</v>
      </c>
      <c r="M1393" s="9">
        <v>8.9641736666666691</v>
      </c>
      <c r="N1393" s="9">
        <v>7.4817761333333301</v>
      </c>
      <c r="O1393" s="9">
        <v>7.2934512333333297</v>
      </c>
      <c r="P1393" s="9"/>
      <c r="Q1393" s="10"/>
      <c r="R1393" s="9"/>
      <c r="S1393" s="9">
        <v>5.2689614000000002</v>
      </c>
      <c r="T1393" s="1" t="s">
        <v>7565</v>
      </c>
      <c r="U1393" s="1" t="s">
        <v>7566</v>
      </c>
      <c r="V1393" s="1"/>
      <c r="W1393" s="1"/>
      <c r="X1393" s="1" t="s">
        <v>7567</v>
      </c>
      <c r="Y1393" s="1"/>
    </row>
    <row r="1394" spans="1:25" ht="15">
      <c r="A1394" s="1" t="s">
        <v>7568</v>
      </c>
      <c r="B1394" s="1" t="s">
        <v>7569</v>
      </c>
      <c r="C1394" s="1" t="s">
        <v>7570</v>
      </c>
      <c r="D1394" s="1" t="s">
        <v>7571</v>
      </c>
      <c r="E1394" s="1">
        <v>315</v>
      </c>
      <c r="F1394" s="1">
        <v>2E-85</v>
      </c>
      <c r="G1394" s="4">
        <v>0.91</v>
      </c>
      <c r="H1394" s="9">
        <v>15.0233073333333</v>
      </c>
      <c r="I1394" s="9">
        <v>13.066806</v>
      </c>
      <c r="J1394" s="9">
        <v>11.499459</v>
      </c>
      <c r="K1394" s="9">
        <v>10.357905000000001</v>
      </c>
      <c r="L1394" s="9">
        <v>14.898004333333301</v>
      </c>
      <c r="M1394" s="9">
        <v>13.584633333333301</v>
      </c>
      <c r="N1394" s="9">
        <v>12.975118333333301</v>
      </c>
      <c r="O1394" s="9">
        <v>12.757583666666701</v>
      </c>
      <c r="P1394" s="9"/>
      <c r="Q1394" s="10"/>
      <c r="R1394" s="9"/>
      <c r="S1394" s="9">
        <v>5.2768544999999998</v>
      </c>
      <c r="T1394" s="1" t="s">
        <v>7572</v>
      </c>
      <c r="U1394" s="1" t="s">
        <v>7573</v>
      </c>
      <c r="V1394" s="1"/>
      <c r="W1394" s="1"/>
      <c r="X1394" s="1" t="s">
        <v>7574</v>
      </c>
      <c r="Y1394" s="1"/>
    </row>
    <row r="1395" spans="1:25" ht="15">
      <c r="A1395" s="1" t="s">
        <v>7575</v>
      </c>
      <c r="B1395" s="1" t="s">
        <v>7576</v>
      </c>
      <c r="C1395" s="1" t="s">
        <v>7577</v>
      </c>
      <c r="D1395" s="1" t="s">
        <v>7578</v>
      </c>
      <c r="E1395" s="1">
        <v>218</v>
      </c>
      <c r="F1395" s="1">
        <v>4.0000000000000002E-56</v>
      </c>
      <c r="G1395" s="4">
        <v>0.96</v>
      </c>
      <c r="H1395" s="9">
        <v>17.365035333333299</v>
      </c>
      <c r="I1395" s="9">
        <v>15.033802</v>
      </c>
      <c r="J1395" s="9">
        <v>12.807563</v>
      </c>
      <c r="K1395" s="9">
        <v>11.613601166666699</v>
      </c>
      <c r="L1395" s="9">
        <v>17.421958</v>
      </c>
      <c r="M1395" s="9">
        <v>15.068834000000001</v>
      </c>
      <c r="N1395" s="9">
        <v>14.310148</v>
      </c>
      <c r="O1395" s="9">
        <v>14.029227333333299</v>
      </c>
      <c r="P1395" s="9"/>
      <c r="Q1395" s="10"/>
      <c r="R1395" s="9"/>
      <c r="S1395" s="9">
        <v>5.3355079999999999</v>
      </c>
      <c r="T1395" s="1" t="s">
        <v>7579</v>
      </c>
      <c r="U1395" s="1" t="s">
        <v>7580</v>
      </c>
      <c r="V1395" s="1"/>
      <c r="W1395" s="1"/>
      <c r="X1395" s="1" t="s">
        <v>7581</v>
      </c>
      <c r="Y1395" s="1"/>
    </row>
    <row r="1396" spans="1:25" ht="15">
      <c r="A1396" s="1" t="s">
        <v>7582</v>
      </c>
      <c r="B1396" s="1" t="s">
        <v>7569</v>
      </c>
      <c r="C1396" s="1" t="s">
        <v>7570</v>
      </c>
      <c r="D1396" s="1" t="s">
        <v>7583</v>
      </c>
      <c r="E1396" s="1">
        <v>283</v>
      </c>
      <c r="F1396" s="1">
        <v>6.0000000000000005E-76</v>
      </c>
      <c r="G1396" s="4">
        <v>0.91</v>
      </c>
      <c r="H1396" s="9">
        <v>14.894935</v>
      </c>
      <c r="I1396" s="9">
        <v>12.960623666666701</v>
      </c>
      <c r="J1396" s="9">
        <v>11.3380391666667</v>
      </c>
      <c r="K1396" s="9">
        <v>10.245613333333299</v>
      </c>
      <c r="L1396" s="9">
        <v>14.764552999999999</v>
      </c>
      <c r="M1396" s="9">
        <v>13.411028999999999</v>
      </c>
      <c r="N1396" s="9">
        <v>12.822302333333299</v>
      </c>
      <c r="O1396" s="9">
        <v>12.665075999999999</v>
      </c>
      <c r="P1396" s="9"/>
      <c r="Q1396" s="10"/>
      <c r="R1396" s="9"/>
      <c r="S1396" s="9">
        <v>5.3497190000000003</v>
      </c>
      <c r="T1396" s="1" t="s">
        <v>7584</v>
      </c>
      <c r="U1396" s="1" t="s">
        <v>7585</v>
      </c>
      <c r="V1396" s="1" t="s">
        <v>7585</v>
      </c>
      <c r="W1396" s="1"/>
      <c r="X1396" s="1" t="s">
        <v>7586</v>
      </c>
      <c r="Y1396" s="1" t="s">
        <v>7587</v>
      </c>
    </row>
    <row r="1397" spans="1:25" ht="15">
      <c r="A1397" s="1" t="s">
        <v>7588</v>
      </c>
      <c r="B1397" s="1" t="s">
        <v>7589</v>
      </c>
      <c r="C1397" s="1"/>
      <c r="D1397" s="1" t="s">
        <v>7590</v>
      </c>
      <c r="E1397" s="1">
        <v>957</v>
      </c>
      <c r="F1397" s="1">
        <v>0</v>
      </c>
      <c r="G1397" s="4">
        <v>0.88</v>
      </c>
      <c r="H1397" s="9">
        <v>14.013339666666701</v>
      </c>
      <c r="I1397" s="9">
        <v>12.7357975</v>
      </c>
      <c r="J1397" s="9">
        <v>11.7166693333333</v>
      </c>
      <c r="K1397" s="9">
        <v>10.7281146666667</v>
      </c>
      <c r="L1397" s="9">
        <v>14.317441000000001</v>
      </c>
      <c r="M1397" s="9">
        <v>13.9030823333333</v>
      </c>
      <c r="N1397" s="9">
        <v>12.767085</v>
      </c>
      <c r="O1397" s="9">
        <v>13.188798333333301</v>
      </c>
      <c r="P1397" s="9"/>
      <c r="Q1397" s="10"/>
      <c r="R1397" s="9"/>
      <c r="S1397" s="9">
        <v>5.504772</v>
      </c>
      <c r="T1397" s="1" t="s">
        <v>7591</v>
      </c>
      <c r="U1397" s="1" t="s">
        <v>7592</v>
      </c>
      <c r="V1397" s="1"/>
      <c r="W1397" s="1"/>
      <c r="X1397" s="1" t="s">
        <v>7593</v>
      </c>
      <c r="Y1397" s="1"/>
    </row>
    <row r="1398" spans="1:25" ht="15">
      <c r="A1398" s="1" t="s">
        <v>7594</v>
      </c>
      <c r="B1398" s="1" t="s">
        <v>7595</v>
      </c>
      <c r="C1398" s="1"/>
      <c r="D1398" s="1" t="s">
        <v>7596</v>
      </c>
      <c r="E1398" s="1">
        <v>708</v>
      </c>
      <c r="F1398" s="1">
        <v>0</v>
      </c>
      <c r="G1398" s="4">
        <v>0.83</v>
      </c>
      <c r="H1398" s="9">
        <v>15.229362666666701</v>
      </c>
      <c r="I1398" s="9">
        <v>13.5099956666667</v>
      </c>
      <c r="J1398" s="9">
        <v>12.404776666666701</v>
      </c>
      <c r="K1398" s="9">
        <v>12.428359666666699</v>
      </c>
      <c r="L1398" s="9">
        <v>15.2751533333333</v>
      </c>
      <c r="M1398" s="9">
        <v>14.0908196666667</v>
      </c>
      <c r="N1398" s="9">
        <v>13.748702</v>
      </c>
      <c r="O1398" s="9">
        <v>14.9057953333333</v>
      </c>
      <c r="P1398" s="9"/>
      <c r="Q1398" s="10"/>
      <c r="R1398" s="9"/>
      <c r="S1398" s="9">
        <v>5.5690650000000002</v>
      </c>
      <c r="T1398" s="1" t="s">
        <v>7597</v>
      </c>
      <c r="U1398" s="1" t="s">
        <v>7598</v>
      </c>
      <c r="V1398" s="1" t="s">
        <v>7598</v>
      </c>
      <c r="W1398" s="1"/>
      <c r="X1398" s="1" t="s">
        <v>7599</v>
      </c>
      <c r="Y1398" s="1" t="s">
        <v>7600</v>
      </c>
    </row>
    <row r="1399" spans="1:25" ht="15">
      <c r="A1399" s="1" t="s">
        <v>7601</v>
      </c>
      <c r="B1399" s="1" t="s">
        <v>7602</v>
      </c>
      <c r="C1399" s="1"/>
      <c r="D1399" s="1" t="s">
        <v>3685</v>
      </c>
      <c r="E1399" s="1">
        <v>731</v>
      </c>
      <c r="F1399" s="1">
        <v>0</v>
      </c>
      <c r="G1399" s="4">
        <v>0.88</v>
      </c>
      <c r="H1399" s="9">
        <v>10.2684293333333</v>
      </c>
      <c r="I1399" s="9">
        <v>8.6310083333333303</v>
      </c>
      <c r="J1399" s="9">
        <v>10.412863</v>
      </c>
      <c r="K1399" s="9">
        <v>9.2630866666666698</v>
      </c>
      <c r="L1399" s="9">
        <v>9.9865113333333309</v>
      </c>
      <c r="M1399" s="9">
        <v>9.1495568333333299</v>
      </c>
      <c r="N1399" s="9">
        <v>10.789460333333301</v>
      </c>
      <c r="O1399" s="9">
        <v>11.7911943333333</v>
      </c>
      <c r="P1399" s="9"/>
      <c r="Q1399" s="10"/>
      <c r="R1399" s="9"/>
      <c r="S1399" s="9">
        <v>5.7681420000000001</v>
      </c>
      <c r="T1399" s="1" t="s">
        <v>7603</v>
      </c>
      <c r="U1399" s="1" t="s">
        <v>7604</v>
      </c>
      <c r="V1399" s="1" t="s">
        <v>7604</v>
      </c>
      <c r="W1399" s="1"/>
      <c r="X1399" s="1" t="s">
        <v>7605</v>
      </c>
      <c r="Y1399" s="1" t="s">
        <v>7606</v>
      </c>
    </row>
    <row r="1400" spans="1:25" ht="15">
      <c r="A1400" s="1" t="s">
        <v>7607</v>
      </c>
      <c r="B1400" s="1" t="s">
        <v>7608</v>
      </c>
      <c r="C1400" s="1" t="s">
        <v>7609</v>
      </c>
      <c r="D1400" s="1" t="s">
        <v>7610</v>
      </c>
      <c r="E1400" s="1">
        <v>398</v>
      </c>
      <c r="F1400" s="1" t="s">
        <v>2628</v>
      </c>
      <c r="G1400" s="4">
        <v>0.86</v>
      </c>
      <c r="H1400" s="9">
        <v>5.3479413333333303</v>
      </c>
      <c r="I1400" s="9">
        <v>10.973705333333299</v>
      </c>
      <c r="J1400" s="9">
        <v>8.2859726666666695</v>
      </c>
      <c r="K1400" s="9">
        <v>9.3705763333333305</v>
      </c>
      <c r="L1400" s="9">
        <v>6.6505249333333296</v>
      </c>
      <c r="M1400" s="9">
        <v>9.6267283333333307</v>
      </c>
      <c r="N1400" s="9">
        <v>11.1981223333333</v>
      </c>
      <c r="O1400" s="9">
        <v>11.956265333333301</v>
      </c>
      <c r="P1400" s="9"/>
      <c r="Q1400" s="10"/>
      <c r="R1400" s="9"/>
      <c r="S1400" s="9">
        <v>6.0030245999999998</v>
      </c>
      <c r="T1400" s="1" t="s">
        <v>7611</v>
      </c>
      <c r="U1400" s="1" t="s">
        <v>7612</v>
      </c>
      <c r="V1400" s="1"/>
      <c r="W1400" s="1"/>
      <c r="X1400" s="1" t="s">
        <v>7613</v>
      </c>
      <c r="Y1400" s="1" t="s">
        <v>7614</v>
      </c>
    </row>
    <row r="1401" spans="1:25" ht="15">
      <c r="A1401" s="1" t="s">
        <v>7615</v>
      </c>
      <c r="B1401" s="1" t="s">
        <v>7616</v>
      </c>
      <c r="C1401" s="1" t="s">
        <v>7617</v>
      </c>
      <c r="D1401" s="1" t="s">
        <v>7618</v>
      </c>
      <c r="E1401" s="1">
        <v>460</v>
      </c>
      <c r="F1401" s="1" t="s">
        <v>1877</v>
      </c>
      <c r="G1401" s="4">
        <v>0.86</v>
      </c>
      <c r="H1401" s="9">
        <v>3.4430611999999998</v>
      </c>
      <c r="I1401" s="9">
        <v>4.2292263333333304</v>
      </c>
      <c r="J1401" s="9">
        <v>4.6025511666666699</v>
      </c>
      <c r="K1401" s="9">
        <v>3.26311033333333</v>
      </c>
      <c r="L1401" s="9">
        <v>3.2315127666666701</v>
      </c>
      <c r="M1401" s="9">
        <v>3.8445651000000001</v>
      </c>
      <c r="N1401" s="9">
        <v>5.9185953666666702</v>
      </c>
      <c r="O1401" s="9">
        <v>5.8492382666666698</v>
      </c>
      <c r="P1401" s="9"/>
      <c r="Q1401" s="10"/>
      <c r="R1401" s="9"/>
      <c r="S1401" s="9">
        <v>6.0048469999999998</v>
      </c>
      <c r="T1401" s="1" t="s">
        <v>7619</v>
      </c>
      <c r="U1401" s="1" t="s">
        <v>7620</v>
      </c>
      <c r="V1401" s="1" t="s">
        <v>7620</v>
      </c>
      <c r="W1401" s="1"/>
      <c r="X1401" s="1"/>
      <c r="Y1401" s="1" t="s">
        <v>7621</v>
      </c>
    </row>
    <row r="1402" spans="1:25" ht="15">
      <c r="A1402" s="1" t="s">
        <v>7622</v>
      </c>
      <c r="B1402" s="1" t="s">
        <v>7412</v>
      </c>
      <c r="C1402" s="1"/>
      <c r="D1402" s="1" t="s">
        <v>7623</v>
      </c>
      <c r="E1402" s="1">
        <v>914</v>
      </c>
      <c r="F1402" s="1">
        <v>0</v>
      </c>
      <c r="G1402" s="4">
        <v>0.89</v>
      </c>
      <c r="H1402" s="9">
        <v>8.6518378333333299</v>
      </c>
      <c r="I1402" s="9">
        <v>8.6316220000000001</v>
      </c>
      <c r="J1402" s="9">
        <v>9.0361426666666596</v>
      </c>
      <c r="K1402" s="9">
        <v>9.1022003333333306</v>
      </c>
      <c r="L1402" s="9">
        <v>9.1617346666666695</v>
      </c>
      <c r="M1402" s="9">
        <v>10.1416656666667</v>
      </c>
      <c r="N1402" s="9">
        <v>9.9173380000000009</v>
      </c>
      <c r="O1402" s="9">
        <v>11.705171333333301</v>
      </c>
      <c r="P1402" s="9"/>
      <c r="Q1402" s="10"/>
      <c r="R1402" s="9"/>
      <c r="S1402" s="9">
        <v>6.0753690000000002</v>
      </c>
      <c r="T1402" s="1" t="s">
        <v>7624</v>
      </c>
      <c r="U1402" s="1" t="s">
        <v>7625</v>
      </c>
      <c r="V1402" s="1" t="s">
        <v>7625</v>
      </c>
      <c r="W1402" s="1"/>
      <c r="X1402" s="1" t="s">
        <v>7626</v>
      </c>
      <c r="Y1402" s="1" t="s">
        <v>7627</v>
      </c>
    </row>
    <row r="1403" spans="1:25" ht="15">
      <c r="A1403" s="1" t="s">
        <v>7628</v>
      </c>
      <c r="B1403" s="1" t="s">
        <v>7629</v>
      </c>
      <c r="C1403" s="1"/>
      <c r="D1403" s="1" t="s">
        <v>7630</v>
      </c>
      <c r="E1403" s="1">
        <v>355</v>
      </c>
      <c r="F1403" s="1">
        <v>4.0000000000000001E-97</v>
      </c>
      <c r="G1403" s="4">
        <v>0.88</v>
      </c>
      <c r="H1403" s="9">
        <v>8.9128146666666694</v>
      </c>
      <c r="I1403" s="9">
        <v>7.6550822666666702</v>
      </c>
      <c r="J1403" s="9">
        <v>7.4923617</v>
      </c>
      <c r="K1403" s="9">
        <v>8.2152879999999993</v>
      </c>
      <c r="L1403" s="9">
        <v>9.5537958333333304</v>
      </c>
      <c r="M1403" s="9">
        <v>8.2731630000000003</v>
      </c>
      <c r="N1403" s="9">
        <v>9.3829198333333306</v>
      </c>
      <c r="O1403" s="9">
        <v>10.82292</v>
      </c>
      <c r="P1403" s="9"/>
      <c r="Q1403" s="10"/>
      <c r="R1403" s="9"/>
      <c r="S1403" s="9">
        <v>6.0950230000000003</v>
      </c>
      <c r="T1403" s="1"/>
      <c r="U1403" s="1" t="s">
        <v>7631</v>
      </c>
      <c r="V1403" s="1"/>
      <c r="W1403" s="1"/>
      <c r="X1403" s="1"/>
      <c r="Y1403" s="1"/>
    </row>
    <row r="1404" spans="1:25" ht="15">
      <c r="A1404" s="1" t="s">
        <v>7632</v>
      </c>
      <c r="B1404" s="1" t="s">
        <v>7633</v>
      </c>
      <c r="C1404" s="1" t="s">
        <v>7634</v>
      </c>
      <c r="D1404" s="1" t="s">
        <v>3039</v>
      </c>
      <c r="E1404" s="1">
        <v>135</v>
      </c>
      <c r="F1404" s="1">
        <v>9.0000000000000008E-31</v>
      </c>
      <c r="G1404" s="4">
        <v>0.81</v>
      </c>
      <c r="H1404" s="9">
        <v>6.6480220000000001</v>
      </c>
      <c r="I1404" s="9">
        <v>6.4412400999999999</v>
      </c>
      <c r="J1404" s="9">
        <v>5.1639863000000004</v>
      </c>
      <c r="K1404" s="9">
        <v>2.9246350666666698</v>
      </c>
      <c r="L1404" s="9">
        <v>5.6449635999999996</v>
      </c>
      <c r="M1404" s="9">
        <v>5.8282389999999999</v>
      </c>
      <c r="N1404" s="9">
        <v>5.3850756333333303</v>
      </c>
      <c r="O1404" s="9">
        <v>5.5385222333333299</v>
      </c>
      <c r="P1404" s="9"/>
      <c r="Q1404" s="10"/>
      <c r="R1404" s="9"/>
      <c r="S1404" s="9">
        <v>6.1215089999999996</v>
      </c>
      <c r="T1404" s="1" t="s">
        <v>7635</v>
      </c>
      <c r="U1404" s="1" t="s">
        <v>7636</v>
      </c>
      <c r="V1404" s="1"/>
      <c r="W1404" s="1"/>
      <c r="X1404" s="1" t="s">
        <v>7637</v>
      </c>
      <c r="Y1404" s="1"/>
    </row>
    <row r="1405" spans="1:25" ht="15">
      <c r="A1405" s="1" t="s">
        <v>7638</v>
      </c>
      <c r="B1405" s="1" t="s">
        <v>7639</v>
      </c>
      <c r="C1405" s="1"/>
      <c r="D1405" s="1" t="s">
        <v>5846</v>
      </c>
      <c r="E1405" s="1">
        <v>375</v>
      </c>
      <c r="F1405" s="1" t="s">
        <v>1395</v>
      </c>
      <c r="G1405" s="4">
        <v>0.88</v>
      </c>
      <c r="H1405" s="9">
        <v>14.505108999999999</v>
      </c>
      <c r="I1405" s="9">
        <v>13.212664999999999</v>
      </c>
      <c r="J1405" s="9">
        <v>13.359035333333299</v>
      </c>
      <c r="K1405" s="9">
        <v>13.5813543333333</v>
      </c>
      <c r="L1405" s="9">
        <v>15.033643</v>
      </c>
      <c r="M1405" s="9">
        <v>13.4046723333333</v>
      </c>
      <c r="N1405" s="9">
        <v>15.2445915</v>
      </c>
      <c r="O1405" s="9">
        <v>16.202300666666702</v>
      </c>
      <c r="P1405" s="9"/>
      <c r="Q1405" s="10"/>
      <c r="R1405" s="9"/>
      <c r="S1405" s="9">
        <v>6.1515326000000004</v>
      </c>
      <c r="T1405" s="1" t="s">
        <v>7640</v>
      </c>
      <c r="U1405" s="1" t="s">
        <v>7641</v>
      </c>
      <c r="V1405" s="1"/>
      <c r="W1405" s="1"/>
      <c r="X1405" s="1" t="s">
        <v>7642</v>
      </c>
      <c r="Y1405" s="1" t="s">
        <v>7643</v>
      </c>
    </row>
    <row r="1406" spans="1:25" ht="15">
      <c r="A1406" s="1" t="s">
        <v>7644</v>
      </c>
      <c r="B1406" s="1" t="s">
        <v>7645</v>
      </c>
      <c r="C1406" s="1" t="s">
        <v>7646</v>
      </c>
      <c r="D1406" s="1" t="s">
        <v>7647</v>
      </c>
      <c r="E1406" s="1">
        <v>793</v>
      </c>
      <c r="F1406" s="1">
        <v>0</v>
      </c>
      <c r="G1406" s="4">
        <v>0.88</v>
      </c>
      <c r="H1406" s="9">
        <v>11.3064416666667</v>
      </c>
      <c r="I1406" s="9">
        <v>10.379300333333299</v>
      </c>
      <c r="J1406" s="9">
        <v>10.335801999999999</v>
      </c>
      <c r="K1406" s="9">
        <v>11.1968746666667</v>
      </c>
      <c r="L1406" s="9">
        <v>11.0753736666667</v>
      </c>
      <c r="M1406" s="9">
        <v>10.9607228333333</v>
      </c>
      <c r="N1406" s="9">
        <v>12.079734999999999</v>
      </c>
      <c r="O1406" s="9">
        <v>13.8298343333333</v>
      </c>
      <c r="P1406" s="9"/>
      <c r="Q1406" s="10"/>
      <c r="R1406" s="9"/>
      <c r="S1406" s="9">
        <v>6.2029753000000003</v>
      </c>
      <c r="T1406" s="1"/>
      <c r="U1406" s="1" t="s">
        <v>7648</v>
      </c>
      <c r="V1406" s="1"/>
      <c r="W1406" s="1"/>
      <c r="X1406" s="1"/>
      <c r="Y1406" s="1"/>
    </row>
    <row r="1407" spans="1:25" ht="15">
      <c r="A1407" s="1" t="s">
        <v>7649</v>
      </c>
      <c r="B1407" s="1" t="s">
        <v>7650</v>
      </c>
      <c r="C1407" s="1"/>
      <c r="D1407" s="1" t="s">
        <v>1677</v>
      </c>
      <c r="E1407" s="1">
        <v>638</v>
      </c>
      <c r="F1407" s="1">
        <v>0</v>
      </c>
      <c r="G1407" s="4">
        <v>0.86</v>
      </c>
      <c r="H1407" s="9">
        <v>5.0164571666666697</v>
      </c>
      <c r="I1407" s="9">
        <v>2.9079840666666699</v>
      </c>
      <c r="J1407" s="9">
        <v>2.84723683333333</v>
      </c>
      <c r="K1407" s="9">
        <v>5.0446582333333296</v>
      </c>
      <c r="L1407" s="9">
        <v>3.5692959666666702</v>
      </c>
      <c r="M1407" s="9">
        <v>3.0309737666666701</v>
      </c>
      <c r="N1407" s="9">
        <v>4.2335539333333303</v>
      </c>
      <c r="O1407" s="9">
        <v>7.6807743666666699</v>
      </c>
      <c r="P1407" s="9"/>
      <c r="Q1407" s="10"/>
      <c r="R1407" s="9"/>
      <c r="S1407" s="9">
        <v>6.2165603999999997</v>
      </c>
      <c r="T1407" s="1"/>
      <c r="U1407" s="1" t="s">
        <v>7651</v>
      </c>
      <c r="V1407" s="1"/>
      <c r="W1407" s="1"/>
      <c r="X1407" s="1"/>
      <c r="Y1407" s="1"/>
    </row>
    <row r="1408" spans="1:25" ht="15">
      <c r="A1408" s="1" t="s">
        <v>7652</v>
      </c>
      <c r="B1408" s="1" t="s">
        <v>7653</v>
      </c>
      <c r="C1408" s="1" t="s">
        <v>7654</v>
      </c>
      <c r="D1408" s="1" t="s">
        <v>7655</v>
      </c>
      <c r="E1408" s="1">
        <v>2236</v>
      </c>
      <c r="F1408" s="1">
        <v>0</v>
      </c>
      <c r="G1408" s="4">
        <v>0.91</v>
      </c>
      <c r="H1408" s="9">
        <v>6.7076384333333303</v>
      </c>
      <c r="I1408" s="9">
        <v>6.7067176666666697</v>
      </c>
      <c r="J1408" s="9">
        <v>7.6442863000000001</v>
      </c>
      <c r="K1408" s="9">
        <v>8.2166686666666706</v>
      </c>
      <c r="L1408" s="9">
        <v>7.1352921333333299</v>
      </c>
      <c r="M1408" s="9">
        <v>7.47705966666667</v>
      </c>
      <c r="N1408" s="9">
        <v>9.1476956666666691</v>
      </c>
      <c r="O1408" s="9">
        <v>10.862643333333301</v>
      </c>
      <c r="P1408" s="9"/>
      <c r="Q1408" s="10"/>
      <c r="R1408" s="9"/>
      <c r="S1408" s="9">
        <v>6.2591862999999996</v>
      </c>
      <c r="T1408" s="1" t="s">
        <v>7656</v>
      </c>
      <c r="U1408" s="1" t="s">
        <v>7657</v>
      </c>
      <c r="V1408" s="1"/>
      <c r="W1408" s="1"/>
      <c r="X1408" s="1" t="s">
        <v>7658</v>
      </c>
      <c r="Y1408" s="1"/>
    </row>
    <row r="1409" spans="1:25" ht="15">
      <c r="A1409" s="1" t="s">
        <v>7659</v>
      </c>
      <c r="B1409" s="1" t="s">
        <v>7660</v>
      </c>
      <c r="C1409" s="1"/>
      <c r="D1409" s="1" t="s">
        <v>86</v>
      </c>
      <c r="E1409" s="1">
        <v>478</v>
      </c>
      <c r="F1409" s="1" t="s">
        <v>1555</v>
      </c>
      <c r="G1409" s="4">
        <v>0.86</v>
      </c>
      <c r="H1409" s="9">
        <v>9.4320676666666703</v>
      </c>
      <c r="I1409" s="9">
        <v>5.5858142333333296</v>
      </c>
      <c r="J1409" s="9">
        <v>4.4033552333333299</v>
      </c>
      <c r="K1409" s="9">
        <v>3.8601215</v>
      </c>
      <c r="L1409" s="9">
        <v>9.2120110000000004</v>
      </c>
      <c r="M1409" s="9">
        <v>6.9593041666666702</v>
      </c>
      <c r="N1409" s="9">
        <v>5.2808691999999997</v>
      </c>
      <c r="O1409" s="9">
        <v>6.52557383333333</v>
      </c>
      <c r="P1409" s="9"/>
      <c r="Q1409" s="10"/>
      <c r="R1409" s="9"/>
      <c r="S1409" s="9">
        <v>6.3442616000000003</v>
      </c>
      <c r="T1409" s="1" t="s">
        <v>7661</v>
      </c>
      <c r="U1409" s="1" t="s">
        <v>7662</v>
      </c>
      <c r="V1409" s="1" t="s">
        <v>7662</v>
      </c>
      <c r="W1409" s="1"/>
      <c r="X1409" s="1" t="s">
        <v>7663</v>
      </c>
      <c r="Y1409" s="1" t="s">
        <v>7664</v>
      </c>
    </row>
    <row r="1410" spans="1:25" ht="15">
      <c r="A1410" s="1" t="s">
        <v>7665</v>
      </c>
      <c r="B1410" s="1" t="s">
        <v>7666</v>
      </c>
      <c r="C1410" s="1"/>
      <c r="D1410" s="1" t="s">
        <v>49</v>
      </c>
      <c r="E1410" s="1">
        <v>527</v>
      </c>
      <c r="F1410" s="1" t="s">
        <v>1697</v>
      </c>
      <c r="G1410" s="4">
        <v>0.88</v>
      </c>
      <c r="H1410" s="9">
        <v>12.193951333333301</v>
      </c>
      <c r="I1410" s="9">
        <v>9.9738423333333301</v>
      </c>
      <c r="J1410" s="9">
        <v>9.6705003333333295</v>
      </c>
      <c r="K1410" s="9">
        <v>8.7874549999999996</v>
      </c>
      <c r="L1410" s="9">
        <v>11.912998999999999</v>
      </c>
      <c r="M1410" s="9">
        <v>9.8101009999999995</v>
      </c>
      <c r="N1410" s="9">
        <v>10.9345211666667</v>
      </c>
      <c r="O1410" s="9">
        <v>11.461005</v>
      </c>
      <c r="P1410" s="9"/>
      <c r="Q1410" s="10"/>
      <c r="R1410" s="9"/>
      <c r="S1410" s="9">
        <v>6.3799744</v>
      </c>
      <c r="T1410" s="1"/>
      <c r="U1410" s="1" t="s">
        <v>7667</v>
      </c>
      <c r="V1410" s="1"/>
      <c r="W1410" s="1"/>
      <c r="X1410" s="1"/>
      <c r="Y1410" s="1" t="s">
        <v>7668</v>
      </c>
    </row>
    <row r="1411" spans="1:25" ht="15">
      <c r="A1411" s="1" t="s">
        <v>7669</v>
      </c>
      <c r="B1411" s="1" t="s">
        <v>396</v>
      </c>
      <c r="C1411" s="1"/>
      <c r="D1411" s="1"/>
      <c r="E1411" s="1"/>
      <c r="F1411" s="1"/>
      <c r="G1411" s="1"/>
      <c r="H1411" s="9">
        <v>10.2666093333333</v>
      </c>
      <c r="I1411" s="9">
        <v>10.416969</v>
      </c>
      <c r="J1411" s="9">
        <v>9.7672659999999993</v>
      </c>
      <c r="K1411" s="9">
        <v>7.9691799666666698</v>
      </c>
      <c r="L1411" s="9">
        <v>10.6184433333333</v>
      </c>
      <c r="M1411" s="9">
        <v>10.7561653333333</v>
      </c>
      <c r="N1411" s="9">
        <v>11.3360373333333</v>
      </c>
      <c r="O1411" s="9">
        <v>10.669674333333299</v>
      </c>
      <c r="P1411" s="9"/>
      <c r="Q1411" s="10"/>
      <c r="R1411" s="9"/>
      <c r="S1411" s="9">
        <v>6.5002459999999997</v>
      </c>
      <c r="T1411" s="1" t="s">
        <v>7670</v>
      </c>
      <c r="U1411" s="1" t="s">
        <v>7671</v>
      </c>
      <c r="V1411" s="1" t="s">
        <v>7671</v>
      </c>
      <c r="W1411" s="1"/>
      <c r="X1411" s="1" t="s">
        <v>7672</v>
      </c>
      <c r="Y1411" s="1" t="s">
        <v>7673</v>
      </c>
    </row>
    <row r="1412" spans="1:25" ht="15">
      <c r="A1412" s="1" t="s">
        <v>7674</v>
      </c>
      <c r="B1412" s="1" t="s">
        <v>6636</v>
      </c>
      <c r="C1412" s="1" t="s">
        <v>6637</v>
      </c>
      <c r="D1412" s="1" t="s">
        <v>6638</v>
      </c>
      <c r="E1412" s="1">
        <v>470</v>
      </c>
      <c r="F1412" s="1" t="s">
        <v>292</v>
      </c>
      <c r="G1412" s="4">
        <v>0.85</v>
      </c>
      <c r="H1412" s="9">
        <v>5.8400309000000004</v>
      </c>
      <c r="I1412" s="9">
        <v>6.0677660666666702</v>
      </c>
      <c r="J1412" s="9">
        <v>4.1956296000000002</v>
      </c>
      <c r="K1412" s="9">
        <v>3.4133386666666699</v>
      </c>
      <c r="L1412" s="9">
        <v>5.7571322666666704</v>
      </c>
      <c r="M1412" s="9">
        <v>6.0469213999999996</v>
      </c>
      <c r="N1412" s="9">
        <v>4.93543206666667</v>
      </c>
      <c r="O1412" s="9">
        <v>6.1213132000000003</v>
      </c>
      <c r="P1412" s="9"/>
      <c r="Q1412" s="10"/>
      <c r="R1412" s="9"/>
      <c r="S1412" s="9">
        <v>6.5340379999999998</v>
      </c>
      <c r="T1412" s="1" t="s">
        <v>7675</v>
      </c>
      <c r="U1412" s="1" t="s">
        <v>7676</v>
      </c>
      <c r="V1412" s="1" t="s">
        <v>7676</v>
      </c>
      <c r="W1412" s="1"/>
      <c r="X1412" s="1"/>
      <c r="Y1412" s="1" t="s">
        <v>7677</v>
      </c>
    </row>
    <row r="1413" spans="1:25" ht="15">
      <c r="A1413" s="1" t="s">
        <v>7678</v>
      </c>
      <c r="B1413" s="1" t="s">
        <v>1717</v>
      </c>
      <c r="C1413" s="1" t="s">
        <v>1718</v>
      </c>
      <c r="D1413" s="1" t="s">
        <v>1719</v>
      </c>
      <c r="E1413" s="1">
        <v>113</v>
      </c>
      <c r="F1413" s="1">
        <v>1.9999999999999998E-24</v>
      </c>
      <c r="G1413" s="4">
        <v>0.88</v>
      </c>
      <c r="H1413" s="9">
        <v>3.0723858666666701</v>
      </c>
      <c r="I1413" s="9">
        <v>4.9551991666666702</v>
      </c>
      <c r="J1413" s="9">
        <v>4.6398632666666701</v>
      </c>
      <c r="K1413" s="9">
        <v>3.0972308000000002</v>
      </c>
      <c r="L1413" s="9">
        <v>2.99137393333333</v>
      </c>
      <c r="M1413" s="9">
        <v>4.9624386333333304</v>
      </c>
      <c r="N1413" s="9">
        <v>5.9715041666666702</v>
      </c>
      <c r="O1413" s="9">
        <v>5.8136383</v>
      </c>
      <c r="P1413" s="9"/>
      <c r="Q1413" s="10"/>
      <c r="R1413" s="9"/>
      <c r="S1413" s="9">
        <v>6.5723409999999998</v>
      </c>
      <c r="T1413" s="1"/>
      <c r="U1413" s="1" t="s">
        <v>7679</v>
      </c>
      <c r="V1413" s="1"/>
      <c r="W1413" s="1"/>
      <c r="X1413" s="1" t="s">
        <v>7679</v>
      </c>
      <c r="Y1413" s="1"/>
    </row>
    <row r="1414" spans="1:25" ht="15">
      <c r="A1414" s="1" t="s">
        <v>7680</v>
      </c>
      <c r="B1414" s="1" t="s">
        <v>7681</v>
      </c>
      <c r="C1414" s="1"/>
      <c r="D1414" s="1" t="s">
        <v>1904</v>
      </c>
      <c r="E1414" s="1">
        <v>1195</v>
      </c>
      <c r="F1414" s="1">
        <v>0</v>
      </c>
      <c r="G1414" s="4">
        <v>0.87</v>
      </c>
      <c r="H1414" s="9">
        <v>11.340237666666701</v>
      </c>
      <c r="I1414" s="9">
        <v>11.434585999999999</v>
      </c>
      <c r="J1414" s="9">
        <v>9.3968574999999994</v>
      </c>
      <c r="K1414" s="9">
        <v>8.3200730000000007</v>
      </c>
      <c r="L1414" s="9">
        <v>12.558022166666699</v>
      </c>
      <c r="M1414" s="9">
        <v>11.656603666666699</v>
      </c>
      <c r="N1414" s="9">
        <v>11.017963999999999</v>
      </c>
      <c r="O1414" s="9">
        <v>11.036752</v>
      </c>
      <c r="P1414" s="9"/>
      <c r="Q1414" s="10"/>
      <c r="R1414" s="9"/>
      <c r="S1414" s="9">
        <v>6.5735770000000002</v>
      </c>
      <c r="T1414" s="1" t="s">
        <v>7682</v>
      </c>
      <c r="U1414" s="1" t="s">
        <v>7683</v>
      </c>
      <c r="V1414" s="1" t="s">
        <v>7683</v>
      </c>
      <c r="W1414" s="1"/>
      <c r="X1414" s="1" t="s">
        <v>7684</v>
      </c>
      <c r="Y1414" s="1" t="s">
        <v>7685</v>
      </c>
    </row>
    <row r="1415" spans="1:25" ht="15">
      <c r="A1415" s="1" t="s">
        <v>7686</v>
      </c>
      <c r="B1415" s="1" t="s">
        <v>7687</v>
      </c>
      <c r="C1415" s="1"/>
      <c r="D1415" s="1" t="s">
        <v>86</v>
      </c>
      <c r="E1415" s="1">
        <v>186</v>
      </c>
      <c r="F1415" s="1">
        <v>2E-46</v>
      </c>
      <c r="G1415" s="4">
        <v>0.88</v>
      </c>
      <c r="H1415" s="9">
        <v>10.8932306666667</v>
      </c>
      <c r="I1415" s="9">
        <v>9.4112600000000004</v>
      </c>
      <c r="J1415" s="9">
        <v>8.5823649999999994</v>
      </c>
      <c r="K1415" s="9">
        <v>7.6714335</v>
      </c>
      <c r="L1415" s="9">
        <v>11.4611726666667</v>
      </c>
      <c r="M1415" s="9">
        <v>10.4330556666667</v>
      </c>
      <c r="N1415" s="9">
        <v>10.026558</v>
      </c>
      <c r="O1415" s="9">
        <v>10.396299000000001</v>
      </c>
      <c r="P1415" s="9"/>
      <c r="Q1415" s="10"/>
      <c r="R1415" s="9"/>
      <c r="S1415" s="9">
        <v>6.6109815000000003</v>
      </c>
      <c r="T1415" s="1" t="s">
        <v>7688</v>
      </c>
      <c r="U1415" s="1" t="s">
        <v>7689</v>
      </c>
      <c r="V1415" s="1" t="s">
        <v>7689</v>
      </c>
      <c r="W1415" s="1"/>
      <c r="X1415" s="1" t="s">
        <v>7690</v>
      </c>
      <c r="Y1415" s="1" t="s">
        <v>7691</v>
      </c>
    </row>
    <row r="1416" spans="1:25" ht="15">
      <c r="A1416" s="1" t="s">
        <v>7692</v>
      </c>
      <c r="B1416" s="1" t="s">
        <v>7693</v>
      </c>
      <c r="C1416" s="1"/>
      <c r="D1416" s="1" t="s">
        <v>86</v>
      </c>
      <c r="E1416" s="1">
        <v>153</v>
      </c>
      <c r="F1416" s="1">
        <v>3.0000000000000002E-36</v>
      </c>
      <c r="G1416" s="4">
        <v>0.88</v>
      </c>
      <c r="H1416" s="9">
        <v>10.1348996666667</v>
      </c>
      <c r="I1416" s="9">
        <v>9.5682189999999991</v>
      </c>
      <c r="J1416" s="9">
        <v>8.4129251666666693</v>
      </c>
      <c r="K1416" s="9">
        <v>3.28913353333333</v>
      </c>
      <c r="L1416" s="9">
        <v>10.2570848333333</v>
      </c>
      <c r="M1416" s="9">
        <v>10.724909666666701</v>
      </c>
      <c r="N1416" s="9">
        <v>7.7241543333333302</v>
      </c>
      <c r="O1416" s="9">
        <v>6.0450520000000001</v>
      </c>
      <c r="P1416" s="9"/>
      <c r="Q1416" s="10"/>
      <c r="R1416" s="9"/>
      <c r="S1416" s="9">
        <v>6.7548240000000002</v>
      </c>
      <c r="T1416" s="1" t="s">
        <v>7694</v>
      </c>
      <c r="U1416" s="1" t="s">
        <v>7695</v>
      </c>
      <c r="V1416" s="1"/>
      <c r="W1416" s="1"/>
      <c r="X1416" s="1" t="s">
        <v>7695</v>
      </c>
      <c r="Y1416" s="1"/>
    </row>
    <row r="1417" spans="1:25" ht="15">
      <c r="A1417" s="1" t="s">
        <v>7696</v>
      </c>
      <c r="B1417" s="1" t="s">
        <v>7697</v>
      </c>
      <c r="C1417" s="1" t="s">
        <v>7698</v>
      </c>
      <c r="D1417" s="1" t="s">
        <v>7699</v>
      </c>
      <c r="E1417" s="1">
        <v>149</v>
      </c>
      <c r="F1417" s="1">
        <v>5.9999999999999998E-35</v>
      </c>
      <c r="G1417" s="4">
        <v>0.86</v>
      </c>
      <c r="H1417" s="9">
        <v>8.6488823333333293</v>
      </c>
      <c r="I1417" s="9">
        <v>8.9823970000000006</v>
      </c>
      <c r="J1417" s="9">
        <v>9.6890928333333299</v>
      </c>
      <c r="K1417" s="9">
        <v>10.2387103333333</v>
      </c>
      <c r="L1417" s="9">
        <v>10.229922666666701</v>
      </c>
      <c r="M1417" s="9">
        <v>11.639637333333299</v>
      </c>
      <c r="N1417" s="9">
        <v>12.79053</v>
      </c>
      <c r="O1417" s="9">
        <v>12.997203666666699</v>
      </c>
      <c r="P1417" s="9"/>
      <c r="Q1417" s="10"/>
      <c r="R1417" s="9"/>
      <c r="S1417" s="9">
        <v>6.7668923999999997</v>
      </c>
      <c r="T1417" s="1" t="s">
        <v>7700</v>
      </c>
      <c r="U1417" s="1" t="s">
        <v>7701</v>
      </c>
      <c r="V1417" s="1" t="s">
        <v>7701</v>
      </c>
      <c r="W1417" s="1"/>
      <c r="X1417" s="1" t="s">
        <v>7702</v>
      </c>
      <c r="Y1417" s="1" t="s">
        <v>7703</v>
      </c>
    </row>
    <row r="1418" spans="1:25" ht="15">
      <c r="A1418" s="1" t="s">
        <v>7704</v>
      </c>
      <c r="B1418" s="1" t="s">
        <v>7705</v>
      </c>
      <c r="C1418" s="1" t="s">
        <v>7706</v>
      </c>
      <c r="D1418" s="1" t="s">
        <v>7707</v>
      </c>
      <c r="E1418" s="1">
        <v>476</v>
      </c>
      <c r="F1418" s="1" t="s">
        <v>5217</v>
      </c>
      <c r="G1418" s="4">
        <v>0.82</v>
      </c>
      <c r="H1418" s="9">
        <v>12.9368343333333</v>
      </c>
      <c r="I1418" s="9">
        <v>11.3526216666667</v>
      </c>
      <c r="J1418" s="9">
        <v>11.6857585</v>
      </c>
      <c r="K1418" s="9">
        <v>10.869519333333299</v>
      </c>
      <c r="L1418" s="9">
        <v>13.609337</v>
      </c>
      <c r="M1418" s="9">
        <v>12.286234333333301</v>
      </c>
      <c r="N1418" s="9">
        <v>13.0843526666667</v>
      </c>
      <c r="O1418" s="9">
        <v>13.630482333333299</v>
      </c>
      <c r="P1418" s="9"/>
      <c r="Q1418" s="10"/>
      <c r="R1418" s="9"/>
      <c r="S1418" s="9">
        <v>6.7784877000000003</v>
      </c>
      <c r="T1418" s="1" t="s">
        <v>7708</v>
      </c>
      <c r="U1418" s="1" t="s">
        <v>7709</v>
      </c>
      <c r="V1418" s="1" t="s">
        <v>7709</v>
      </c>
      <c r="W1418" s="1"/>
      <c r="X1418" s="1" t="s">
        <v>7710</v>
      </c>
      <c r="Y1418" s="1" t="s">
        <v>7711</v>
      </c>
    </row>
    <row r="1419" spans="1:25" ht="15">
      <c r="A1419" s="1" t="s">
        <v>7712</v>
      </c>
      <c r="B1419" s="1" t="s">
        <v>6944</v>
      </c>
      <c r="C1419" s="1" t="s">
        <v>6945</v>
      </c>
      <c r="D1419" s="1" t="s">
        <v>6946</v>
      </c>
      <c r="E1419" s="1">
        <v>355</v>
      </c>
      <c r="F1419" s="1">
        <v>3.0000000000000002E-97</v>
      </c>
      <c r="G1419" s="4">
        <v>0.92</v>
      </c>
      <c r="H1419" s="9">
        <v>7.0952438333333303</v>
      </c>
      <c r="I1419" s="9">
        <v>5.1932007000000002</v>
      </c>
      <c r="J1419" s="9">
        <v>4.5585744333333302</v>
      </c>
      <c r="K1419" s="9">
        <v>3.5229279</v>
      </c>
      <c r="L1419" s="9">
        <v>7.0682268333333296</v>
      </c>
      <c r="M1419" s="9">
        <v>5.4091336666666701</v>
      </c>
      <c r="N1419" s="9">
        <v>5.6000920000000001</v>
      </c>
      <c r="O1419" s="9">
        <v>6.3165070999999999</v>
      </c>
      <c r="P1419" s="9"/>
      <c r="Q1419" s="10"/>
      <c r="R1419" s="9"/>
      <c r="S1419" s="9">
        <v>6.9334784000000003</v>
      </c>
      <c r="T1419" s="1"/>
      <c r="U1419" s="1" t="s">
        <v>7713</v>
      </c>
      <c r="V1419" s="1"/>
      <c r="W1419" s="1"/>
      <c r="X1419" s="1"/>
      <c r="Y1419" s="1"/>
    </row>
    <row r="1420" spans="1:25" ht="15">
      <c r="A1420" s="1" t="s">
        <v>7714</v>
      </c>
      <c r="B1420" s="1" t="s">
        <v>7715</v>
      </c>
      <c r="C1420" s="1" t="s">
        <v>7716</v>
      </c>
      <c r="D1420" s="1" t="s">
        <v>7717</v>
      </c>
      <c r="E1420" s="1">
        <v>402</v>
      </c>
      <c r="F1420" s="1" t="s">
        <v>4372</v>
      </c>
      <c r="G1420" s="4">
        <v>0.87</v>
      </c>
      <c r="H1420" s="9">
        <v>6.4887598666666699</v>
      </c>
      <c r="I1420" s="9">
        <v>4.6202443333333303</v>
      </c>
      <c r="J1420" s="9">
        <v>4.9022218333333303</v>
      </c>
      <c r="K1420" s="9">
        <v>4.4133815333333297</v>
      </c>
      <c r="L1420" s="9">
        <v>6.1943751999999996</v>
      </c>
      <c r="M1420" s="9">
        <v>4.82166973333333</v>
      </c>
      <c r="N1420" s="9">
        <v>5.8234398333333299</v>
      </c>
      <c r="O1420" s="9">
        <v>7.2264644333333301</v>
      </c>
      <c r="P1420" s="9"/>
      <c r="Q1420" s="10"/>
      <c r="R1420" s="9"/>
      <c r="S1420" s="9">
        <v>7.0278486999999998</v>
      </c>
      <c r="T1420" s="1" t="s">
        <v>7718</v>
      </c>
      <c r="U1420" s="1" t="s">
        <v>7719</v>
      </c>
      <c r="V1420" s="1" t="s">
        <v>7719</v>
      </c>
      <c r="W1420" s="1"/>
      <c r="X1420" s="1" t="s">
        <v>7720</v>
      </c>
      <c r="Y1420" s="1" t="s">
        <v>7721</v>
      </c>
    </row>
    <row r="1421" spans="1:25" ht="15">
      <c r="A1421" s="1" t="s">
        <v>7722</v>
      </c>
      <c r="B1421" s="1" t="s">
        <v>7723</v>
      </c>
      <c r="C1421" s="1"/>
      <c r="D1421" s="1" t="s">
        <v>7724</v>
      </c>
      <c r="E1421" s="1">
        <v>210</v>
      </c>
      <c r="F1421" s="1">
        <v>1E-53</v>
      </c>
      <c r="G1421" s="4">
        <v>0.83</v>
      </c>
      <c r="H1421" s="9">
        <v>13.750415333333301</v>
      </c>
      <c r="I1421" s="9">
        <v>12.991699000000001</v>
      </c>
      <c r="J1421" s="9">
        <v>10.971867</v>
      </c>
      <c r="K1421" s="9">
        <v>9.7132159999999992</v>
      </c>
      <c r="L1421" s="9">
        <v>14.4775256666667</v>
      </c>
      <c r="M1421" s="9">
        <v>13.348663</v>
      </c>
      <c r="N1421" s="9">
        <v>12.1865046666667</v>
      </c>
      <c r="O1421" s="9">
        <v>12.537091333333301</v>
      </c>
      <c r="P1421" s="9"/>
      <c r="Q1421" s="10"/>
      <c r="R1421" s="9"/>
      <c r="S1421" s="9">
        <v>7.0806190000000004</v>
      </c>
      <c r="T1421" s="1" t="s">
        <v>7725</v>
      </c>
      <c r="U1421" s="1" t="s">
        <v>7726</v>
      </c>
      <c r="V1421" s="1"/>
      <c r="W1421" s="1"/>
      <c r="X1421" s="1" t="s">
        <v>7726</v>
      </c>
      <c r="Y1421" s="1"/>
    </row>
    <row r="1422" spans="1:25" ht="15">
      <c r="A1422" s="1" t="s">
        <v>7727</v>
      </c>
      <c r="B1422" s="1" t="s">
        <v>7629</v>
      </c>
      <c r="C1422" s="1"/>
      <c r="D1422" s="1" t="s">
        <v>7630</v>
      </c>
      <c r="E1422" s="1">
        <v>1245</v>
      </c>
      <c r="F1422" s="1">
        <v>0</v>
      </c>
      <c r="G1422" s="4">
        <v>0.87</v>
      </c>
      <c r="H1422" s="9">
        <v>11.1819256666667</v>
      </c>
      <c r="I1422" s="9">
        <v>9.7717063333333307</v>
      </c>
      <c r="J1422" s="9">
        <v>9.6660160000000008</v>
      </c>
      <c r="K1422" s="9">
        <v>11.1797545</v>
      </c>
      <c r="L1422" s="9">
        <v>11.263185999999999</v>
      </c>
      <c r="M1422" s="9">
        <v>10.5011766666667</v>
      </c>
      <c r="N1422" s="9">
        <v>12.029444833333301</v>
      </c>
      <c r="O1422" s="9">
        <v>14.0100746666667</v>
      </c>
      <c r="P1422" s="9"/>
      <c r="Q1422" s="10"/>
      <c r="R1422" s="9"/>
      <c r="S1422" s="9">
        <v>7.1123159999999999</v>
      </c>
      <c r="T1422" s="1" t="s">
        <v>7728</v>
      </c>
      <c r="U1422" s="1" t="s">
        <v>7729</v>
      </c>
      <c r="V1422" s="1"/>
      <c r="W1422" s="1"/>
      <c r="X1422" s="1" t="s">
        <v>7729</v>
      </c>
      <c r="Y1422" s="1"/>
    </row>
    <row r="1423" spans="1:25" ht="15">
      <c r="A1423" s="1" t="s">
        <v>7730</v>
      </c>
      <c r="B1423" s="1" t="s">
        <v>7731</v>
      </c>
      <c r="C1423" s="1"/>
      <c r="D1423" s="1" t="s">
        <v>86</v>
      </c>
      <c r="E1423" s="1">
        <v>313</v>
      </c>
      <c r="F1423" s="1">
        <v>2.0000000000000001E-84</v>
      </c>
      <c r="G1423" s="4">
        <v>0.88</v>
      </c>
      <c r="H1423" s="9">
        <v>11.761015333333299</v>
      </c>
      <c r="I1423" s="9">
        <v>8.9937190000000005</v>
      </c>
      <c r="J1423" s="9">
        <v>8.0894446000000002</v>
      </c>
      <c r="K1423" s="9">
        <v>6.8844136333333301</v>
      </c>
      <c r="L1423" s="9">
        <v>11.1065913333333</v>
      </c>
      <c r="M1423" s="9">
        <v>9.5975289999999998</v>
      </c>
      <c r="N1423" s="9">
        <v>9.4250651666666698</v>
      </c>
      <c r="O1423" s="9">
        <v>9.7175683333333307</v>
      </c>
      <c r="P1423" s="9"/>
      <c r="Q1423" s="10"/>
      <c r="R1423" s="9"/>
      <c r="S1423" s="9">
        <v>7.1263094000000002</v>
      </c>
      <c r="T1423" s="1"/>
      <c r="U1423" s="1" t="s">
        <v>7732</v>
      </c>
      <c r="V1423" s="1"/>
      <c r="W1423" s="1"/>
      <c r="X1423" s="1" t="s">
        <v>7733</v>
      </c>
      <c r="Y1423" s="1"/>
    </row>
    <row r="1424" spans="1:25" ht="15">
      <c r="A1424" s="1" t="s">
        <v>7734</v>
      </c>
      <c r="B1424" s="1" t="s">
        <v>7735</v>
      </c>
      <c r="C1424" s="1" t="s">
        <v>7736</v>
      </c>
      <c r="D1424" s="1" t="s">
        <v>7737</v>
      </c>
      <c r="E1424" s="1">
        <v>777</v>
      </c>
      <c r="F1424" s="1">
        <v>0</v>
      </c>
      <c r="G1424" s="4">
        <v>0.88</v>
      </c>
      <c r="H1424" s="9">
        <v>10.17266</v>
      </c>
      <c r="I1424" s="9">
        <v>6.7553177333333299</v>
      </c>
      <c r="J1424" s="9">
        <v>6.5265430000000002</v>
      </c>
      <c r="K1424" s="9">
        <v>7.5253578666666696</v>
      </c>
      <c r="L1424" s="9">
        <v>8.7556231666666697</v>
      </c>
      <c r="M1424" s="9">
        <v>7.3062916666666702</v>
      </c>
      <c r="N1424" s="9">
        <v>8.8675940000000004</v>
      </c>
      <c r="O1424" s="9">
        <v>10.370782333333301</v>
      </c>
      <c r="P1424" s="9"/>
      <c r="Q1424" s="10"/>
      <c r="R1424" s="9"/>
      <c r="S1424" s="9">
        <v>7.1871767000000002</v>
      </c>
      <c r="T1424" s="1" t="s">
        <v>7738</v>
      </c>
      <c r="U1424" s="1" t="s">
        <v>7739</v>
      </c>
      <c r="V1424" s="1"/>
      <c r="W1424" s="1"/>
      <c r="X1424" s="1" t="s">
        <v>7740</v>
      </c>
      <c r="Y1424" s="1"/>
    </row>
    <row r="1425" spans="1:25" ht="15">
      <c r="A1425" s="1" t="s">
        <v>7741</v>
      </c>
      <c r="B1425" s="1" t="s">
        <v>7742</v>
      </c>
      <c r="C1425" s="1" t="s">
        <v>7743</v>
      </c>
      <c r="D1425" s="1" t="s">
        <v>5248</v>
      </c>
      <c r="E1425" s="1">
        <v>1035</v>
      </c>
      <c r="F1425" s="1">
        <v>0</v>
      </c>
      <c r="G1425" s="4">
        <v>0.87</v>
      </c>
      <c r="H1425" s="9">
        <v>12.526678</v>
      </c>
      <c r="I1425" s="9">
        <v>10.573631499999999</v>
      </c>
      <c r="J1425" s="9">
        <v>10.725830333333301</v>
      </c>
      <c r="K1425" s="9">
        <v>14.2108326666667</v>
      </c>
      <c r="L1425" s="9">
        <v>12.0045376666667</v>
      </c>
      <c r="M1425" s="9">
        <v>12.024893666666699</v>
      </c>
      <c r="N1425" s="9">
        <v>14.3745616666667</v>
      </c>
      <c r="O1425" s="9">
        <v>17.0565383333333</v>
      </c>
      <c r="P1425" s="9"/>
      <c r="Q1425" s="10"/>
      <c r="R1425" s="9"/>
      <c r="S1425" s="9">
        <v>7.1885757000000003</v>
      </c>
      <c r="T1425" s="1" t="s">
        <v>7744</v>
      </c>
      <c r="U1425" s="1" t="s">
        <v>7745</v>
      </c>
      <c r="V1425" s="1"/>
      <c r="W1425" s="1"/>
      <c r="X1425" s="1" t="s">
        <v>7746</v>
      </c>
      <c r="Y1425" s="1" t="s">
        <v>7747</v>
      </c>
    </row>
    <row r="1426" spans="1:25" ht="15">
      <c r="A1426" s="1" t="s">
        <v>7748</v>
      </c>
      <c r="B1426" s="1" t="s">
        <v>7749</v>
      </c>
      <c r="C1426" s="1"/>
      <c r="D1426" s="1" t="s">
        <v>7750</v>
      </c>
      <c r="E1426" s="1">
        <v>329</v>
      </c>
      <c r="F1426" s="1">
        <v>2.9999999999999999E-89</v>
      </c>
      <c r="G1426" s="4">
        <v>0.86</v>
      </c>
      <c r="H1426" s="9">
        <v>10.919838333333299</v>
      </c>
      <c r="I1426" s="9">
        <v>6.8795212000000001</v>
      </c>
      <c r="J1426" s="9">
        <v>5.1304942333333301</v>
      </c>
      <c r="K1426" s="9">
        <v>6.4837885333333301</v>
      </c>
      <c r="L1426" s="9">
        <v>7.4727501666666702</v>
      </c>
      <c r="M1426" s="9">
        <v>5.6457611333333304</v>
      </c>
      <c r="N1426" s="9">
        <v>6.67702066666667</v>
      </c>
      <c r="O1426" s="9">
        <v>9.3405023333333297</v>
      </c>
      <c r="P1426" s="9"/>
      <c r="Q1426" s="10"/>
      <c r="R1426" s="9"/>
      <c r="S1426" s="9">
        <v>7.2436347000000003</v>
      </c>
      <c r="T1426" s="1" t="s">
        <v>7751</v>
      </c>
      <c r="U1426" s="1" t="s">
        <v>7752</v>
      </c>
      <c r="V1426" s="1"/>
      <c r="W1426" s="1"/>
      <c r="X1426" s="1" t="s">
        <v>7752</v>
      </c>
      <c r="Y1426" s="1"/>
    </row>
    <row r="1427" spans="1:25" ht="15">
      <c r="A1427" s="1" t="s">
        <v>7753</v>
      </c>
      <c r="B1427" s="1" t="s">
        <v>7754</v>
      </c>
      <c r="C1427" s="1"/>
      <c r="D1427" s="1" t="s">
        <v>1640</v>
      </c>
      <c r="E1427" s="1">
        <v>262</v>
      </c>
      <c r="F1427" s="1">
        <v>5.9999999999999998E-69</v>
      </c>
      <c r="G1427" s="4">
        <v>0.93</v>
      </c>
      <c r="H1427" s="9">
        <v>10.168912333333299</v>
      </c>
      <c r="I1427" s="9">
        <v>7.2645214999999999</v>
      </c>
      <c r="J1427" s="9">
        <v>7.2629082333333299</v>
      </c>
      <c r="K1427" s="9">
        <v>6.18888586666667</v>
      </c>
      <c r="L1427" s="9">
        <v>10.6912688333333</v>
      </c>
      <c r="M1427" s="9">
        <v>7.8767516666666699</v>
      </c>
      <c r="N1427" s="9">
        <v>8.4312795666666691</v>
      </c>
      <c r="O1427" s="9">
        <v>9.0766673333333294</v>
      </c>
      <c r="P1427" s="9"/>
      <c r="Q1427" s="10"/>
      <c r="R1427" s="9"/>
      <c r="S1427" s="9">
        <v>7.4013099999999996</v>
      </c>
      <c r="T1427" s="1" t="s">
        <v>7755</v>
      </c>
      <c r="U1427" s="1" t="s">
        <v>7756</v>
      </c>
      <c r="V1427" s="1"/>
      <c r="W1427" s="1"/>
      <c r="X1427" s="1" t="s">
        <v>7756</v>
      </c>
      <c r="Y1427" s="1"/>
    </row>
    <row r="1428" spans="1:25" ht="15">
      <c r="A1428" s="1" t="s">
        <v>7757</v>
      </c>
      <c r="B1428" s="1" t="s">
        <v>7758</v>
      </c>
      <c r="C1428" s="1"/>
      <c r="D1428" s="1" t="s">
        <v>1834</v>
      </c>
      <c r="E1428" s="1">
        <v>317</v>
      </c>
      <c r="F1428" s="1">
        <v>2E-85</v>
      </c>
      <c r="G1428" s="4">
        <v>0.83</v>
      </c>
      <c r="H1428" s="9">
        <v>11.7632265</v>
      </c>
      <c r="I1428" s="9">
        <v>8.9920566666666595</v>
      </c>
      <c r="J1428" s="9">
        <v>9.0004823333333306</v>
      </c>
      <c r="K1428" s="9">
        <v>9.2064280000000007</v>
      </c>
      <c r="L1428" s="9">
        <v>10.467362</v>
      </c>
      <c r="M1428" s="9">
        <v>8.9528503333333305</v>
      </c>
      <c r="N1428" s="9">
        <v>10.226395333333301</v>
      </c>
      <c r="O1428" s="9">
        <v>12.098492</v>
      </c>
      <c r="P1428" s="9"/>
      <c r="Q1428" s="10"/>
      <c r="R1428" s="9"/>
      <c r="S1428" s="9">
        <v>7.4233174000000002</v>
      </c>
      <c r="T1428" s="1" t="s">
        <v>7759</v>
      </c>
      <c r="U1428" s="1" t="s">
        <v>7760</v>
      </c>
      <c r="V1428" s="1"/>
      <c r="W1428" s="1"/>
      <c r="X1428" s="1" t="s">
        <v>7761</v>
      </c>
      <c r="Y1428" s="1" t="s">
        <v>7762</v>
      </c>
    </row>
    <row r="1429" spans="1:25" ht="15">
      <c r="A1429" s="1" t="s">
        <v>7763</v>
      </c>
      <c r="B1429" s="1" t="s">
        <v>7764</v>
      </c>
      <c r="C1429" s="1" t="s">
        <v>7765</v>
      </c>
      <c r="D1429" s="1" t="s">
        <v>7766</v>
      </c>
      <c r="E1429" s="1">
        <v>210</v>
      </c>
      <c r="F1429" s="1">
        <v>2.0000000000000001E-53</v>
      </c>
      <c r="G1429" s="4">
        <v>0.9</v>
      </c>
      <c r="H1429" s="9">
        <v>4.0433221666666697</v>
      </c>
      <c r="I1429" s="9">
        <v>3.8750800999999999</v>
      </c>
      <c r="J1429" s="9">
        <v>3.1954419999999999</v>
      </c>
      <c r="K1429" s="9">
        <v>3.1259091666666698</v>
      </c>
      <c r="L1429" s="9">
        <v>3.2079796666666698</v>
      </c>
      <c r="M1429" s="9">
        <v>5.0028029333333297</v>
      </c>
      <c r="N1429" s="9">
        <v>5.04610513333333</v>
      </c>
      <c r="O1429" s="9">
        <v>6.0249249999999996</v>
      </c>
      <c r="P1429" s="9"/>
      <c r="Q1429" s="10"/>
      <c r="R1429" s="9"/>
      <c r="S1429" s="9">
        <v>7.4591756</v>
      </c>
      <c r="T1429" s="1" t="s">
        <v>7767</v>
      </c>
      <c r="U1429" s="1" t="s">
        <v>7768</v>
      </c>
      <c r="V1429" s="1" t="s">
        <v>7768</v>
      </c>
      <c r="W1429" s="1"/>
      <c r="X1429" s="1" t="s">
        <v>7769</v>
      </c>
      <c r="Y1429" s="1" t="s">
        <v>7770</v>
      </c>
    </row>
    <row r="1430" spans="1:25" ht="15">
      <c r="A1430" s="1" t="s">
        <v>7771</v>
      </c>
      <c r="B1430" s="1" t="s">
        <v>7772</v>
      </c>
      <c r="C1430" s="1" t="s">
        <v>7773</v>
      </c>
      <c r="D1430" s="1" t="s">
        <v>7774</v>
      </c>
      <c r="E1430" s="1">
        <v>478</v>
      </c>
      <c r="F1430" s="1" t="s">
        <v>1555</v>
      </c>
      <c r="G1430" s="4">
        <v>0.87</v>
      </c>
      <c r="H1430" s="9">
        <v>15.284736666666699</v>
      </c>
      <c r="I1430" s="9">
        <v>12.628555666666699</v>
      </c>
      <c r="J1430" s="9">
        <v>11.7192376666667</v>
      </c>
      <c r="K1430" s="9">
        <v>11.367139999999999</v>
      </c>
      <c r="L1430" s="9">
        <v>14.702496333333301</v>
      </c>
      <c r="M1430" s="9">
        <v>13.4646403333333</v>
      </c>
      <c r="N1430" s="9">
        <v>13.788659000000001</v>
      </c>
      <c r="O1430" s="9">
        <v>14.273379333333301</v>
      </c>
      <c r="P1430" s="9"/>
      <c r="Q1430" s="10"/>
      <c r="R1430" s="9"/>
      <c r="S1430" s="9">
        <v>7.4966210000000002</v>
      </c>
      <c r="T1430" s="1" t="s">
        <v>7775</v>
      </c>
      <c r="U1430" s="1" t="s">
        <v>7776</v>
      </c>
      <c r="V1430" s="1" t="s">
        <v>7776</v>
      </c>
      <c r="W1430" s="1"/>
      <c r="X1430" s="1" t="s">
        <v>7777</v>
      </c>
      <c r="Y1430" s="1" t="s">
        <v>7778</v>
      </c>
    </row>
    <row r="1431" spans="1:25" ht="15">
      <c r="A1431" s="1" t="s">
        <v>7779</v>
      </c>
      <c r="B1431" s="1" t="s">
        <v>7780</v>
      </c>
      <c r="C1431" s="1"/>
      <c r="D1431" s="1" t="s">
        <v>1904</v>
      </c>
      <c r="E1431" s="1">
        <v>353</v>
      </c>
      <c r="F1431" s="1">
        <v>1.9999999999999998E-96</v>
      </c>
      <c r="G1431" s="4">
        <v>0.87</v>
      </c>
      <c r="H1431" s="9">
        <v>8.0026041666666696</v>
      </c>
      <c r="I1431" s="9">
        <v>6.6564833666666701</v>
      </c>
      <c r="J1431" s="9">
        <v>6.4254295666666703</v>
      </c>
      <c r="K1431" s="9">
        <v>6.0761798333333301</v>
      </c>
      <c r="L1431" s="9">
        <v>8.3670561666666696</v>
      </c>
      <c r="M1431" s="9">
        <v>7.3255618666666704</v>
      </c>
      <c r="N1431" s="9">
        <v>7.6040531666666702</v>
      </c>
      <c r="O1431" s="9">
        <v>9.0010709999999996</v>
      </c>
      <c r="P1431" s="9"/>
      <c r="Q1431" s="10"/>
      <c r="R1431" s="9"/>
      <c r="S1431" s="9">
        <v>7.5941660000000004</v>
      </c>
      <c r="T1431" s="1"/>
      <c r="U1431" s="1" t="s">
        <v>7781</v>
      </c>
      <c r="V1431" s="1"/>
      <c r="W1431" s="1"/>
      <c r="X1431" s="1"/>
      <c r="Y1431" s="1"/>
    </row>
    <row r="1432" spans="1:25" ht="15">
      <c r="A1432" s="1" t="s">
        <v>7782</v>
      </c>
      <c r="B1432" s="1" t="s">
        <v>7783</v>
      </c>
      <c r="C1432" s="1"/>
      <c r="D1432" s="1" t="s">
        <v>7784</v>
      </c>
      <c r="E1432" s="1">
        <v>398</v>
      </c>
      <c r="F1432" s="1" t="s">
        <v>2628</v>
      </c>
      <c r="G1432" s="4">
        <v>0.86</v>
      </c>
      <c r="H1432" s="9">
        <v>8.783887</v>
      </c>
      <c r="I1432" s="9">
        <v>7.7702378999999997</v>
      </c>
      <c r="J1432" s="9">
        <v>6.4926972666666698</v>
      </c>
      <c r="K1432" s="9">
        <v>9.2918376666666695</v>
      </c>
      <c r="L1432" s="9">
        <v>8.6244116666666706</v>
      </c>
      <c r="M1432" s="9">
        <v>9.5584983333333309</v>
      </c>
      <c r="N1432" s="9">
        <v>9.7224973333333295</v>
      </c>
      <c r="O1432" s="9">
        <v>12.2658706666667</v>
      </c>
      <c r="P1432" s="9"/>
      <c r="Q1432" s="10"/>
      <c r="R1432" s="9"/>
      <c r="S1432" s="9">
        <v>7.8572930000000003</v>
      </c>
      <c r="T1432" s="1" t="s">
        <v>7785</v>
      </c>
      <c r="U1432" s="1" t="s">
        <v>7786</v>
      </c>
      <c r="V1432" s="1" t="s">
        <v>7786</v>
      </c>
      <c r="W1432" s="1"/>
      <c r="X1432" s="1" t="s">
        <v>7787</v>
      </c>
      <c r="Y1432" s="1" t="s">
        <v>7788</v>
      </c>
    </row>
    <row r="1433" spans="1:25" ht="15">
      <c r="A1433" s="1" t="s">
        <v>7789</v>
      </c>
      <c r="B1433" s="1" t="s">
        <v>7790</v>
      </c>
      <c r="C1433" s="1" t="s">
        <v>7791</v>
      </c>
      <c r="D1433" s="1" t="s">
        <v>7792</v>
      </c>
      <c r="E1433" s="1">
        <v>260</v>
      </c>
      <c r="F1433" s="1">
        <v>2.0000000000000001E-68</v>
      </c>
      <c r="G1433" s="4">
        <v>0.87</v>
      </c>
      <c r="H1433" s="9">
        <v>7.3630786666666701</v>
      </c>
      <c r="I1433" s="9">
        <v>7.3352492666666702</v>
      </c>
      <c r="J1433" s="9">
        <v>6.3582349999999996</v>
      </c>
      <c r="K1433" s="9">
        <v>5.6693759999999997</v>
      </c>
      <c r="L1433" s="9">
        <v>8.3176024999999996</v>
      </c>
      <c r="M1433" s="9">
        <v>8.2792383333333301</v>
      </c>
      <c r="N1433" s="9">
        <v>8.2508944666666704</v>
      </c>
      <c r="O1433" s="9">
        <v>8.6705851666666707</v>
      </c>
      <c r="P1433" s="9"/>
      <c r="Q1433" s="10"/>
      <c r="R1433" s="9"/>
      <c r="S1433" s="9">
        <v>8.0067079999999997</v>
      </c>
      <c r="T1433" s="1" t="s">
        <v>7793</v>
      </c>
      <c r="U1433" s="1" t="s">
        <v>7794</v>
      </c>
      <c r="V1433" s="1" t="s">
        <v>7794</v>
      </c>
      <c r="W1433" s="1"/>
      <c r="X1433" s="1"/>
      <c r="Y1433" s="1" t="s">
        <v>7795</v>
      </c>
    </row>
    <row r="1434" spans="1:25" ht="15">
      <c r="A1434" s="1" t="s">
        <v>7796</v>
      </c>
      <c r="B1434" s="1" t="s">
        <v>7797</v>
      </c>
      <c r="C1434" s="1" t="s">
        <v>7798</v>
      </c>
      <c r="D1434" s="1" t="s">
        <v>7799</v>
      </c>
      <c r="E1434" s="1">
        <v>448</v>
      </c>
      <c r="F1434" s="1" t="s">
        <v>1744</v>
      </c>
      <c r="G1434" s="4">
        <v>0.85</v>
      </c>
      <c r="H1434" s="9">
        <v>15.4569783333333</v>
      </c>
      <c r="I1434" s="9">
        <v>14.6056136666667</v>
      </c>
      <c r="J1434" s="9">
        <v>13.383136</v>
      </c>
      <c r="K1434" s="9">
        <v>13.093669666666701</v>
      </c>
      <c r="L1434" s="9">
        <v>16.845393666666698</v>
      </c>
      <c r="M1434" s="9">
        <v>16.027145000000001</v>
      </c>
      <c r="N1434" s="9">
        <v>16.0792066666667</v>
      </c>
      <c r="O1434" s="9">
        <v>16.107471</v>
      </c>
      <c r="P1434" s="9"/>
      <c r="Q1434" s="10"/>
      <c r="R1434" s="9"/>
      <c r="S1434" s="9">
        <v>8.0769000000000002</v>
      </c>
      <c r="T1434" s="1" t="s">
        <v>7800</v>
      </c>
      <c r="U1434" s="1" t="s">
        <v>7801</v>
      </c>
      <c r="V1434" s="1"/>
      <c r="W1434" s="1"/>
      <c r="X1434" s="1" t="s">
        <v>7802</v>
      </c>
      <c r="Y1434" s="1" t="s">
        <v>7803</v>
      </c>
    </row>
    <row r="1435" spans="1:25" ht="15">
      <c r="A1435" s="1" t="s">
        <v>7804</v>
      </c>
      <c r="B1435" s="1" t="s">
        <v>7805</v>
      </c>
      <c r="C1435" s="1"/>
      <c r="D1435" s="1" t="s">
        <v>1904</v>
      </c>
      <c r="E1435" s="1">
        <v>216</v>
      </c>
      <c r="F1435" s="1">
        <v>2E-55</v>
      </c>
      <c r="G1435" s="4">
        <v>0.9</v>
      </c>
      <c r="H1435" s="9">
        <v>8.8113656666666706</v>
      </c>
      <c r="I1435" s="9">
        <v>6.2197429666666704</v>
      </c>
      <c r="J1435" s="9">
        <v>6.0065774000000003</v>
      </c>
      <c r="K1435" s="9">
        <v>7.3744643999999999</v>
      </c>
      <c r="L1435" s="9">
        <v>9.7171873333333298</v>
      </c>
      <c r="M1435" s="9">
        <v>7.9860616666666697</v>
      </c>
      <c r="N1435" s="9">
        <v>8.0109096666666701</v>
      </c>
      <c r="O1435" s="9">
        <v>10.4148153333333</v>
      </c>
      <c r="P1435" s="9"/>
      <c r="Q1435" s="10"/>
      <c r="R1435" s="9"/>
      <c r="S1435" s="9">
        <v>8.2269089999999991</v>
      </c>
      <c r="T1435" s="1"/>
      <c r="U1435" s="1" t="s">
        <v>7806</v>
      </c>
      <c r="V1435" s="1"/>
      <c r="W1435" s="1"/>
      <c r="X1435" s="1"/>
      <c r="Y1435" s="1"/>
    </row>
    <row r="1436" spans="1:25" ht="15">
      <c r="A1436" s="1" t="s">
        <v>7807</v>
      </c>
      <c r="B1436" s="1" t="s">
        <v>7808</v>
      </c>
      <c r="C1436" s="1" t="s">
        <v>7809</v>
      </c>
      <c r="D1436" s="1" t="s">
        <v>7810</v>
      </c>
      <c r="E1436" s="1">
        <v>65.900000000000006</v>
      </c>
      <c r="F1436" s="1">
        <v>8.9999999999999999E-10</v>
      </c>
      <c r="G1436" s="4">
        <v>0.9</v>
      </c>
      <c r="H1436" s="9">
        <v>5.4015746</v>
      </c>
      <c r="I1436" s="9">
        <v>6.6285323333333297</v>
      </c>
      <c r="J1436" s="9">
        <v>4.0130015666666701</v>
      </c>
      <c r="K1436" s="9">
        <v>3.0461833</v>
      </c>
      <c r="L1436" s="9">
        <v>7.9301346666666701</v>
      </c>
      <c r="M1436" s="9">
        <v>7.3992224999999996</v>
      </c>
      <c r="N1436" s="9">
        <v>5.0230933666666697</v>
      </c>
      <c r="O1436" s="9">
        <v>6.0909261666666703</v>
      </c>
      <c r="P1436" s="9"/>
      <c r="Q1436" s="10"/>
      <c r="R1436" s="9"/>
      <c r="S1436" s="9">
        <v>8.2519910000000003</v>
      </c>
      <c r="T1436" s="1" t="s">
        <v>7811</v>
      </c>
      <c r="U1436" s="1" t="s">
        <v>7812</v>
      </c>
      <c r="V1436" s="1" t="s">
        <v>7812</v>
      </c>
      <c r="W1436" s="1"/>
      <c r="X1436" s="1" t="s">
        <v>7813</v>
      </c>
      <c r="Y1436" s="1" t="s">
        <v>7814</v>
      </c>
    </row>
    <row r="1437" spans="1:25" ht="15">
      <c r="A1437" s="1" t="s">
        <v>7815</v>
      </c>
      <c r="B1437" s="1" t="s">
        <v>7754</v>
      </c>
      <c r="C1437" s="1"/>
      <c r="D1437" s="1" t="s">
        <v>1640</v>
      </c>
      <c r="E1437" s="1">
        <v>180</v>
      </c>
      <c r="F1437" s="1">
        <v>9.9999999999999995E-45</v>
      </c>
      <c r="G1437" s="4">
        <v>0.87</v>
      </c>
      <c r="H1437" s="9">
        <v>9.2538870000000006</v>
      </c>
      <c r="I1437" s="9">
        <v>6.9177480999999998</v>
      </c>
      <c r="J1437" s="9">
        <v>7.4701158333333302</v>
      </c>
      <c r="K1437" s="9">
        <v>5.0042697666666696</v>
      </c>
      <c r="L1437" s="9">
        <v>10.014582666666699</v>
      </c>
      <c r="M1437" s="9">
        <v>7.3330444333333302</v>
      </c>
      <c r="N1437" s="9">
        <v>7.9329751000000002</v>
      </c>
      <c r="O1437" s="9">
        <v>8.1030365</v>
      </c>
      <c r="P1437" s="9"/>
      <c r="Q1437" s="10"/>
      <c r="R1437" s="9"/>
      <c r="S1437" s="9">
        <v>8.5668589999999991</v>
      </c>
      <c r="T1437" s="1" t="s">
        <v>7816</v>
      </c>
      <c r="U1437" s="1" t="s">
        <v>7817</v>
      </c>
      <c r="V1437" s="1"/>
      <c r="W1437" s="1"/>
      <c r="X1437" s="1" t="s">
        <v>7817</v>
      </c>
      <c r="Y1437" s="1"/>
    </row>
    <row r="1438" spans="1:25" ht="15">
      <c r="A1438" s="1" t="s">
        <v>7818</v>
      </c>
      <c r="B1438" s="1" t="s">
        <v>7819</v>
      </c>
      <c r="C1438" s="1" t="s">
        <v>7820</v>
      </c>
      <c r="D1438" s="1" t="s">
        <v>7821</v>
      </c>
      <c r="E1438" s="1">
        <v>601</v>
      </c>
      <c r="F1438" s="1" t="s">
        <v>385</v>
      </c>
      <c r="G1438" s="4">
        <v>0.85</v>
      </c>
      <c r="H1438" s="9">
        <v>14.682534666666699</v>
      </c>
      <c r="I1438" s="9">
        <v>13.331901666666701</v>
      </c>
      <c r="J1438" s="9">
        <v>12.295654666666699</v>
      </c>
      <c r="K1438" s="9">
        <v>12.8055063333333</v>
      </c>
      <c r="L1438" s="9">
        <v>13.8294973333333</v>
      </c>
      <c r="M1438" s="9">
        <v>13.194412</v>
      </c>
      <c r="N1438" s="9">
        <v>14.8458806666667</v>
      </c>
      <c r="O1438" s="9">
        <v>15.924483</v>
      </c>
      <c r="P1438" s="9"/>
      <c r="Q1438" s="10"/>
      <c r="R1438" s="9"/>
      <c r="S1438" s="9">
        <v>8.6877139999999997</v>
      </c>
      <c r="T1438" s="1" t="s">
        <v>7822</v>
      </c>
      <c r="U1438" s="1" t="s">
        <v>7823</v>
      </c>
      <c r="V1438" s="1"/>
      <c r="W1438" s="1"/>
      <c r="X1438" s="1" t="s">
        <v>7823</v>
      </c>
      <c r="Y1438" s="1"/>
    </row>
    <row r="1439" spans="1:25" ht="15">
      <c r="A1439" s="1" t="s">
        <v>7824</v>
      </c>
      <c r="B1439" s="1" t="s">
        <v>7629</v>
      </c>
      <c r="C1439" s="1"/>
      <c r="D1439" s="1" t="s">
        <v>7630</v>
      </c>
      <c r="E1439" s="1">
        <v>1245</v>
      </c>
      <c r="F1439" s="1">
        <v>0</v>
      </c>
      <c r="G1439" s="4">
        <v>0.87</v>
      </c>
      <c r="H1439" s="9">
        <v>8.8513733333333295</v>
      </c>
      <c r="I1439" s="9">
        <v>7.2371933333333303</v>
      </c>
      <c r="J1439" s="9">
        <v>6.3244650333333299</v>
      </c>
      <c r="K1439" s="9">
        <v>8.4114056666666706</v>
      </c>
      <c r="L1439" s="9">
        <v>8.7438929999999999</v>
      </c>
      <c r="M1439" s="9">
        <v>8.1380337666666698</v>
      </c>
      <c r="N1439" s="9">
        <v>8.7714365333333308</v>
      </c>
      <c r="O1439" s="9">
        <v>11.5373756666667</v>
      </c>
      <c r="P1439" s="9"/>
      <c r="Q1439" s="10"/>
      <c r="R1439" s="9"/>
      <c r="S1439" s="9">
        <v>8.7299229999999994</v>
      </c>
      <c r="T1439" s="1" t="s">
        <v>7825</v>
      </c>
      <c r="U1439" s="1" t="s">
        <v>7826</v>
      </c>
      <c r="V1439" s="1"/>
      <c r="W1439" s="1"/>
      <c r="X1439" s="1" t="s">
        <v>7827</v>
      </c>
      <c r="Y1439" s="1" t="s">
        <v>7828</v>
      </c>
    </row>
    <row r="1440" spans="1:25" ht="15">
      <c r="A1440" s="1" t="s">
        <v>7829</v>
      </c>
      <c r="B1440" s="1" t="s">
        <v>7830</v>
      </c>
      <c r="C1440" s="1"/>
      <c r="D1440" s="1" t="s">
        <v>86</v>
      </c>
      <c r="E1440" s="1">
        <v>238</v>
      </c>
      <c r="F1440" s="1">
        <v>5.0000000000000002E-62</v>
      </c>
      <c r="G1440" s="4">
        <v>0.84</v>
      </c>
      <c r="H1440" s="9">
        <v>11.677372333333301</v>
      </c>
      <c r="I1440" s="9">
        <v>11.195247666666701</v>
      </c>
      <c r="J1440" s="9">
        <v>11.4773743333333</v>
      </c>
      <c r="K1440" s="9">
        <v>10.984773333333299</v>
      </c>
      <c r="L1440" s="9">
        <v>12.0861551666667</v>
      </c>
      <c r="M1440" s="9">
        <v>11.4318988333333</v>
      </c>
      <c r="N1440" s="9">
        <v>13.789292</v>
      </c>
      <c r="O1440" s="9">
        <v>14.1225913333333</v>
      </c>
      <c r="P1440" s="9"/>
      <c r="Q1440" s="10"/>
      <c r="R1440" s="9"/>
      <c r="S1440" s="9">
        <v>8.8019269999999992</v>
      </c>
      <c r="T1440" s="1" t="s">
        <v>7831</v>
      </c>
      <c r="U1440" s="1" t="s">
        <v>7832</v>
      </c>
      <c r="V1440" s="1" t="s">
        <v>7832</v>
      </c>
      <c r="W1440" s="1"/>
      <c r="X1440" s="1" t="s">
        <v>7833</v>
      </c>
      <c r="Y1440" s="1" t="s">
        <v>7834</v>
      </c>
    </row>
    <row r="1441" spans="1:25" ht="15">
      <c r="A1441" s="1" t="s">
        <v>7835</v>
      </c>
      <c r="B1441" s="1" t="s">
        <v>7836</v>
      </c>
      <c r="C1441" s="1" t="s">
        <v>7837</v>
      </c>
      <c r="D1441" s="1" t="s">
        <v>1640</v>
      </c>
      <c r="E1441" s="1">
        <v>262</v>
      </c>
      <c r="F1441" s="1">
        <v>9.0000000000000002E-69</v>
      </c>
      <c r="G1441" s="4">
        <v>0.92</v>
      </c>
      <c r="H1441" s="9">
        <v>12.053751333333301</v>
      </c>
      <c r="I1441" s="9">
        <v>5.2656824000000002</v>
      </c>
      <c r="J1441" s="9">
        <v>3.9687648000000002</v>
      </c>
      <c r="K1441" s="9">
        <v>2.96278643333333</v>
      </c>
      <c r="L1441" s="9">
        <v>10.288458666666701</v>
      </c>
      <c r="M1441" s="9">
        <v>5.4031339999999997</v>
      </c>
      <c r="N1441" s="9">
        <v>4.8155759333333297</v>
      </c>
      <c r="O1441" s="9">
        <v>6.1189568333333302</v>
      </c>
      <c r="P1441" s="9"/>
      <c r="Q1441" s="10"/>
      <c r="R1441" s="9"/>
      <c r="S1441" s="9">
        <v>8.9145974999999993</v>
      </c>
      <c r="T1441" s="1" t="s">
        <v>7838</v>
      </c>
      <c r="U1441" s="1" t="s">
        <v>7839</v>
      </c>
      <c r="V1441" s="1"/>
      <c r="W1441" s="1"/>
      <c r="X1441" s="1" t="s">
        <v>7839</v>
      </c>
      <c r="Y1441" s="1"/>
    </row>
    <row r="1442" spans="1:25" ht="15">
      <c r="A1442" s="1" t="s">
        <v>7840</v>
      </c>
      <c r="B1442" s="1" t="s">
        <v>396</v>
      </c>
      <c r="C1442" s="1"/>
      <c r="D1442" s="1"/>
      <c r="E1442" s="1"/>
      <c r="F1442" s="1"/>
      <c r="G1442" s="1"/>
      <c r="H1442" s="9">
        <v>8.45913</v>
      </c>
      <c r="I1442" s="9">
        <v>6.7797501666666697</v>
      </c>
      <c r="J1442" s="9">
        <v>7.4129573000000004</v>
      </c>
      <c r="K1442" s="9">
        <v>7.5409399666666701</v>
      </c>
      <c r="L1442" s="9">
        <v>9.3912953333333302</v>
      </c>
      <c r="M1442" s="9">
        <v>8.1698878333333305</v>
      </c>
      <c r="N1442" s="9">
        <v>8.7363745333333291</v>
      </c>
      <c r="O1442" s="9">
        <v>10.7223273333333</v>
      </c>
      <c r="P1442" s="9"/>
      <c r="Q1442" s="10"/>
      <c r="R1442" s="9"/>
      <c r="S1442" s="9">
        <v>9.0717970000000001</v>
      </c>
      <c r="T1442" s="1" t="s">
        <v>7841</v>
      </c>
      <c r="U1442" s="1" t="s">
        <v>7842</v>
      </c>
      <c r="V1442" s="1" t="s">
        <v>7842</v>
      </c>
      <c r="W1442" s="1"/>
      <c r="X1442" s="1" t="s">
        <v>7843</v>
      </c>
      <c r="Y1442" s="1" t="s">
        <v>7844</v>
      </c>
    </row>
    <row r="1443" spans="1:25" ht="15">
      <c r="A1443" s="1" t="s">
        <v>7845</v>
      </c>
      <c r="B1443" s="1" t="s">
        <v>7830</v>
      </c>
      <c r="C1443" s="1"/>
      <c r="D1443" s="1" t="s">
        <v>86</v>
      </c>
      <c r="E1443" s="1">
        <v>276</v>
      </c>
      <c r="F1443" s="1">
        <v>4.9999999999999998E-73</v>
      </c>
      <c r="G1443" s="4">
        <v>0.85</v>
      </c>
      <c r="H1443" s="9">
        <v>10.688916000000001</v>
      </c>
      <c r="I1443" s="9">
        <v>9.9672543333333294</v>
      </c>
      <c r="J1443" s="9">
        <v>9.8937231666666694</v>
      </c>
      <c r="K1443" s="9">
        <v>9.7945263333333301</v>
      </c>
      <c r="L1443" s="9">
        <v>11.131601</v>
      </c>
      <c r="M1443" s="9">
        <v>10.235184333333301</v>
      </c>
      <c r="N1443" s="9">
        <v>12.886889666666701</v>
      </c>
      <c r="O1443" s="9">
        <v>13.042849</v>
      </c>
      <c r="P1443" s="9"/>
      <c r="Q1443" s="10"/>
      <c r="R1443" s="9"/>
      <c r="S1443" s="9">
        <v>9.5026069999999994</v>
      </c>
      <c r="T1443" s="1" t="s">
        <v>7846</v>
      </c>
      <c r="U1443" s="1" t="s">
        <v>7847</v>
      </c>
      <c r="V1443" s="1"/>
      <c r="W1443" s="1"/>
      <c r="X1443" s="1" t="s">
        <v>7848</v>
      </c>
      <c r="Y1443" s="1" t="s">
        <v>7849</v>
      </c>
    </row>
    <row r="1444" spans="1:25" ht="15">
      <c r="A1444" s="1" t="s">
        <v>7850</v>
      </c>
      <c r="B1444" s="1" t="s">
        <v>396</v>
      </c>
      <c r="C1444" s="1"/>
      <c r="D1444" s="1"/>
      <c r="E1444" s="1"/>
      <c r="F1444" s="1"/>
      <c r="G1444" s="1"/>
      <c r="H1444" s="9">
        <v>9.9376976666666597</v>
      </c>
      <c r="I1444" s="9">
        <v>8.5859546666666695</v>
      </c>
      <c r="J1444" s="9">
        <v>9.4770116666666695</v>
      </c>
      <c r="K1444" s="9">
        <v>9.4742139999999999</v>
      </c>
      <c r="L1444" s="9">
        <v>11.165184833333299</v>
      </c>
      <c r="M1444" s="9">
        <v>10.010842666666701</v>
      </c>
      <c r="N1444" s="9">
        <v>10.7658236666667</v>
      </c>
      <c r="O1444" s="9">
        <v>12.728339</v>
      </c>
      <c r="P1444" s="9"/>
      <c r="Q1444" s="10"/>
      <c r="R1444" s="9"/>
      <c r="S1444" s="9">
        <v>9.5409009999999999</v>
      </c>
      <c r="T1444" s="1" t="s">
        <v>7841</v>
      </c>
      <c r="U1444" s="1" t="s">
        <v>7842</v>
      </c>
      <c r="V1444" s="1" t="s">
        <v>7842</v>
      </c>
      <c r="W1444" s="1"/>
      <c r="X1444" s="1" t="s">
        <v>7843</v>
      </c>
      <c r="Y1444" s="1" t="s">
        <v>7844</v>
      </c>
    </row>
    <row r="1445" spans="1:25" ht="15">
      <c r="A1445" s="1" t="s">
        <v>7851</v>
      </c>
      <c r="B1445" s="1" t="s">
        <v>7852</v>
      </c>
      <c r="C1445" s="1" t="s">
        <v>7853</v>
      </c>
      <c r="D1445" s="1" t="s">
        <v>7854</v>
      </c>
      <c r="E1445" s="1">
        <v>490</v>
      </c>
      <c r="F1445" s="1" t="s">
        <v>523</v>
      </c>
      <c r="G1445" s="4">
        <v>0.86</v>
      </c>
      <c r="H1445" s="9">
        <v>8.5779273333333297</v>
      </c>
      <c r="I1445" s="9">
        <v>8.8891556666666691</v>
      </c>
      <c r="J1445" s="9">
        <v>6.1267644333333298</v>
      </c>
      <c r="K1445" s="9">
        <v>6.0231887333333303</v>
      </c>
      <c r="L1445" s="9">
        <v>8.6650238333333292</v>
      </c>
      <c r="M1445" s="9">
        <v>10.466713666666699</v>
      </c>
      <c r="N1445" s="9">
        <v>6.7288194333333298</v>
      </c>
      <c r="O1445" s="9">
        <v>9.3129613333333303</v>
      </c>
      <c r="P1445" s="9"/>
      <c r="Q1445" s="10"/>
      <c r="R1445" s="9"/>
      <c r="S1445" s="9">
        <v>9.7795799999999993</v>
      </c>
      <c r="T1445" s="1" t="s">
        <v>7855</v>
      </c>
      <c r="U1445" s="1" t="s">
        <v>7856</v>
      </c>
      <c r="V1445" s="1" t="s">
        <v>7856</v>
      </c>
      <c r="W1445" s="1"/>
      <c r="X1445" s="1" t="s">
        <v>7857</v>
      </c>
      <c r="Y1445" s="1" t="s">
        <v>7858</v>
      </c>
    </row>
    <row r="1446" spans="1:25" ht="15">
      <c r="A1446" s="1" t="s">
        <v>7859</v>
      </c>
      <c r="B1446" s="1" t="s">
        <v>7860</v>
      </c>
      <c r="C1446" s="1"/>
      <c r="D1446" s="1" t="s">
        <v>630</v>
      </c>
      <c r="E1446" s="1">
        <v>359</v>
      </c>
      <c r="F1446" s="1">
        <v>7.9999999999999995E-98</v>
      </c>
      <c r="G1446" s="4">
        <v>0.88</v>
      </c>
      <c r="H1446" s="9">
        <v>9.9296606666666705</v>
      </c>
      <c r="I1446" s="9">
        <v>10.475641</v>
      </c>
      <c r="J1446" s="9">
        <v>11.4304943333333</v>
      </c>
      <c r="K1446" s="9">
        <v>11.1095943333333</v>
      </c>
      <c r="L1446" s="9">
        <v>11.800619166666699</v>
      </c>
      <c r="M1446" s="9">
        <v>13.1261626666667</v>
      </c>
      <c r="N1446" s="9">
        <v>14.481400666666699</v>
      </c>
      <c r="O1446" s="9">
        <v>14.4295856666667</v>
      </c>
      <c r="P1446" s="9"/>
      <c r="Q1446" s="10"/>
      <c r="R1446" s="9"/>
      <c r="S1446" s="9">
        <v>9.9865890000000004</v>
      </c>
      <c r="T1446" s="1" t="s">
        <v>7700</v>
      </c>
      <c r="U1446" s="1" t="s">
        <v>7701</v>
      </c>
      <c r="V1446" s="1" t="s">
        <v>7701</v>
      </c>
      <c r="W1446" s="1"/>
      <c r="X1446" s="1" t="s">
        <v>7861</v>
      </c>
      <c r="Y1446" s="1" t="s">
        <v>7703</v>
      </c>
    </row>
    <row r="1447" spans="1:25" ht="15">
      <c r="A1447" s="1" t="s">
        <v>7862</v>
      </c>
      <c r="B1447" s="1" t="s">
        <v>7863</v>
      </c>
      <c r="C1447" s="1" t="s">
        <v>7864</v>
      </c>
      <c r="D1447" s="1" t="s">
        <v>7865</v>
      </c>
      <c r="E1447" s="1">
        <v>270</v>
      </c>
      <c r="F1447" s="1">
        <v>3.0000000000000001E-71</v>
      </c>
      <c r="G1447" s="4">
        <v>0.83</v>
      </c>
      <c r="H1447" s="9">
        <v>10.6433256666667</v>
      </c>
      <c r="I1447" s="9">
        <v>9.3647259999999992</v>
      </c>
      <c r="J1447" s="9">
        <v>8.0793982666666704</v>
      </c>
      <c r="K1447" s="9">
        <v>5.9045603666666704</v>
      </c>
      <c r="L1447" s="9">
        <v>10.4574466666667</v>
      </c>
      <c r="M1447" s="9">
        <v>10.0835976666667</v>
      </c>
      <c r="N1447" s="9">
        <v>8.9216680000000004</v>
      </c>
      <c r="O1447" s="9">
        <v>9.3589493333333298</v>
      </c>
      <c r="P1447" s="9"/>
      <c r="Q1447" s="10"/>
      <c r="R1447" s="9"/>
      <c r="S1447" s="9">
        <v>10.961619000000001</v>
      </c>
      <c r="T1447" s="1" t="s">
        <v>7866</v>
      </c>
      <c r="U1447" s="1" t="s">
        <v>7867</v>
      </c>
      <c r="V1447" s="1"/>
      <c r="W1447" s="1"/>
      <c r="X1447" s="1" t="s">
        <v>7867</v>
      </c>
      <c r="Y1447" s="1"/>
    </row>
    <row r="1448" spans="1:25" ht="15">
      <c r="A1448" s="1" t="s">
        <v>7868</v>
      </c>
      <c r="B1448" s="1" t="s">
        <v>7869</v>
      </c>
      <c r="C1448" s="1" t="s">
        <v>7870</v>
      </c>
      <c r="D1448" s="1" t="s">
        <v>7871</v>
      </c>
      <c r="E1448" s="1">
        <v>1013</v>
      </c>
      <c r="F1448" s="1">
        <v>0</v>
      </c>
      <c r="G1448" s="4">
        <v>0.87</v>
      </c>
      <c r="H1448" s="9">
        <v>14.7187156666667</v>
      </c>
      <c r="I1448" s="9">
        <v>15.4157596666667</v>
      </c>
      <c r="J1448" s="9">
        <v>13.4740496666667</v>
      </c>
      <c r="K1448" s="9">
        <v>12.398766333333301</v>
      </c>
      <c r="L1448" s="9">
        <v>15.866868333333301</v>
      </c>
      <c r="M1448" s="9">
        <v>16.075483666666699</v>
      </c>
      <c r="N1448" s="9">
        <v>15.162195333333299</v>
      </c>
      <c r="O1448" s="9">
        <v>15.862873333333299</v>
      </c>
      <c r="P1448" s="9"/>
      <c r="Q1448" s="10"/>
      <c r="R1448" s="9"/>
      <c r="S1448" s="9">
        <v>11.035709000000001</v>
      </c>
      <c r="T1448" s="1" t="s">
        <v>7872</v>
      </c>
      <c r="U1448" s="1" t="s">
        <v>7873</v>
      </c>
      <c r="V1448" s="1"/>
      <c r="W1448" s="1"/>
      <c r="X1448" s="1" t="s">
        <v>7874</v>
      </c>
      <c r="Y1448" s="1"/>
    </row>
    <row r="1449" spans="1:25" ht="15">
      <c r="A1449" s="1" t="s">
        <v>7875</v>
      </c>
      <c r="B1449" s="1" t="s">
        <v>7830</v>
      </c>
      <c r="C1449" s="1"/>
      <c r="D1449" s="1" t="s">
        <v>86</v>
      </c>
      <c r="E1449" s="1">
        <v>264</v>
      </c>
      <c r="F1449" s="1">
        <v>9.9999999999999996E-70</v>
      </c>
      <c r="G1449" s="4">
        <v>0.84</v>
      </c>
      <c r="H1449" s="9">
        <v>10.3479946666667</v>
      </c>
      <c r="I1449" s="9">
        <v>9.6628548333333306</v>
      </c>
      <c r="J1449" s="9">
        <v>9.6765153333333291</v>
      </c>
      <c r="K1449" s="9">
        <v>9.4244863333333306</v>
      </c>
      <c r="L1449" s="9">
        <v>10.796822666666699</v>
      </c>
      <c r="M1449" s="9">
        <v>10.0815</v>
      </c>
      <c r="N1449" s="9">
        <v>12.705208166666701</v>
      </c>
      <c r="O1449" s="9">
        <v>12.918634000000001</v>
      </c>
      <c r="P1449" s="9"/>
      <c r="Q1449" s="10"/>
      <c r="R1449" s="9"/>
      <c r="S1449" s="9">
        <v>11.267904</v>
      </c>
      <c r="T1449" s="1" t="s">
        <v>7876</v>
      </c>
      <c r="U1449" s="1" t="s">
        <v>7877</v>
      </c>
      <c r="V1449" s="1" t="s">
        <v>7877</v>
      </c>
      <c r="W1449" s="1"/>
      <c r="X1449" s="1" t="s">
        <v>7878</v>
      </c>
      <c r="Y1449" s="1" t="s">
        <v>7849</v>
      </c>
    </row>
    <row r="1450" spans="1:25" ht="15">
      <c r="A1450" s="1" t="s">
        <v>7879</v>
      </c>
      <c r="B1450" s="1" t="s">
        <v>7880</v>
      </c>
      <c r="C1450" s="1" t="s">
        <v>7881</v>
      </c>
      <c r="D1450" s="1" t="s">
        <v>7882</v>
      </c>
      <c r="E1450" s="1">
        <v>1172</v>
      </c>
      <c r="F1450" s="1">
        <v>0</v>
      </c>
      <c r="G1450" s="4">
        <v>0.88</v>
      </c>
      <c r="H1450" s="9">
        <v>5.6567736666666697</v>
      </c>
      <c r="I1450" s="9">
        <v>7.3040262</v>
      </c>
      <c r="J1450" s="9">
        <v>4.6692644999999997</v>
      </c>
      <c r="K1450" s="9">
        <v>3.0279644000000001</v>
      </c>
      <c r="L1450" s="9">
        <v>4.3739405333333297</v>
      </c>
      <c r="M1450" s="9">
        <v>7.8460193333333299</v>
      </c>
      <c r="N1450" s="9">
        <v>4.8285542000000001</v>
      </c>
      <c r="O1450" s="9">
        <v>6.5284247666666699</v>
      </c>
      <c r="P1450" s="9"/>
      <c r="Q1450" s="10"/>
      <c r="R1450" s="9"/>
      <c r="S1450" s="9">
        <v>11.31732</v>
      </c>
      <c r="T1450" s="1"/>
      <c r="U1450" s="1" t="s">
        <v>7883</v>
      </c>
      <c r="V1450" s="1"/>
      <c r="W1450" s="1"/>
      <c r="X1450" s="1" t="s">
        <v>7884</v>
      </c>
      <c r="Y1450" s="1"/>
    </row>
    <row r="1451" spans="1:25" ht="15">
      <c r="A1451" s="1" t="s">
        <v>7885</v>
      </c>
      <c r="B1451" s="1" t="s">
        <v>7886</v>
      </c>
      <c r="C1451" s="1" t="s">
        <v>7887</v>
      </c>
      <c r="D1451" s="1" t="s">
        <v>7888</v>
      </c>
      <c r="E1451" s="1">
        <v>729</v>
      </c>
      <c r="F1451" s="1">
        <v>0</v>
      </c>
      <c r="G1451" s="4">
        <v>0.9</v>
      </c>
      <c r="H1451" s="9">
        <v>7.7102564333333303</v>
      </c>
      <c r="I1451" s="9">
        <v>6.9004898333333298</v>
      </c>
      <c r="J1451" s="9">
        <v>4.1646834333333302</v>
      </c>
      <c r="K1451" s="9">
        <v>2.8383317333333302</v>
      </c>
      <c r="L1451" s="9">
        <v>6.0978201333333297</v>
      </c>
      <c r="M1451" s="9">
        <v>6.8190506666666701</v>
      </c>
      <c r="N1451" s="9">
        <v>4.8256164666666699</v>
      </c>
      <c r="O1451" s="9">
        <v>6.34607306666667</v>
      </c>
      <c r="P1451" s="9"/>
      <c r="Q1451" s="10"/>
      <c r="R1451" s="9"/>
      <c r="S1451" s="9">
        <v>11.374578</v>
      </c>
      <c r="T1451" s="1" t="s">
        <v>7889</v>
      </c>
      <c r="U1451" s="1" t="s">
        <v>7890</v>
      </c>
      <c r="V1451" s="1"/>
      <c r="W1451" s="1"/>
      <c r="X1451" s="1" t="s">
        <v>7891</v>
      </c>
      <c r="Y1451" s="1"/>
    </row>
    <row r="1452" spans="1:25" ht="15">
      <c r="A1452" s="1" t="s">
        <v>7892</v>
      </c>
      <c r="B1452" s="1" t="s">
        <v>7893</v>
      </c>
      <c r="C1452" s="1" t="s">
        <v>7894</v>
      </c>
      <c r="D1452" s="1" t="s">
        <v>7895</v>
      </c>
      <c r="E1452" s="1">
        <v>954</v>
      </c>
      <c r="F1452" s="1">
        <v>0</v>
      </c>
      <c r="G1452" s="4">
        <v>0.86</v>
      </c>
      <c r="H1452" s="9">
        <v>9.5527043333333292</v>
      </c>
      <c r="I1452" s="9">
        <v>9.2283503333333297</v>
      </c>
      <c r="J1452" s="9">
        <v>8.9685210000000009</v>
      </c>
      <c r="K1452" s="9">
        <v>7.2379975333333304</v>
      </c>
      <c r="L1452" s="9">
        <v>9.3708493333333305</v>
      </c>
      <c r="M1452" s="9">
        <v>9.4619016666666695</v>
      </c>
      <c r="N1452" s="9">
        <v>9.4612325333333303</v>
      </c>
      <c r="O1452" s="9">
        <v>10.7463433333333</v>
      </c>
      <c r="P1452" s="9"/>
      <c r="Q1452" s="10"/>
      <c r="R1452" s="9"/>
      <c r="S1452" s="9">
        <v>11.379341</v>
      </c>
      <c r="T1452" s="1" t="s">
        <v>7896</v>
      </c>
      <c r="U1452" s="1" t="s">
        <v>7897</v>
      </c>
      <c r="V1452" s="1" t="s">
        <v>7897</v>
      </c>
      <c r="W1452" s="1"/>
      <c r="X1452" s="1" t="s">
        <v>7898</v>
      </c>
      <c r="Y1452" s="1" t="s">
        <v>7899</v>
      </c>
    </row>
    <row r="1453" spans="1:25" ht="15">
      <c r="A1453" s="1" t="s">
        <v>7900</v>
      </c>
      <c r="B1453" s="1" t="s">
        <v>7901</v>
      </c>
      <c r="C1453" s="1" t="s">
        <v>7902</v>
      </c>
      <c r="D1453" s="1" t="s">
        <v>7903</v>
      </c>
      <c r="E1453" s="1">
        <v>591</v>
      </c>
      <c r="F1453" s="1" t="s">
        <v>2558</v>
      </c>
      <c r="G1453" s="4">
        <v>0.88</v>
      </c>
      <c r="H1453" s="9">
        <v>10.646867666666701</v>
      </c>
      <c r="I1453" s="9">
        <v>8.7794059999999998</v>
      </c>
      <c r="J1453" s="9">
        <v>6.3748595000000003</v>
      </c>
      <c r="K1453" s="9">
        <v>6.9309281</v>
      </c>
      <c r="L1453" s="9">
        <v>10.798883999999999</v>
      </c>
      <c r="M1453" s="9">
        <v>9.8965163333333308</v>
      </c>
      <c r="N1453" s="9">
        <v>8.8844019999999997</v>
      </c>
      <c r="O1453" s="9">
        <v>10.440344</v>
      </c>
      <c r="P1453" s="9"/>
      <c r="Q1453" s="10"/>
      <c r="R1453" s="9"/>
      <c r="S1453" s="9">
        <v>11.387784</v>
      </c>
      <c r="T1453" s="1" t="s">
        <v>7904</v>
      </c>
      <c r="U1453" s="1" t="s">
        <v>7905</v>
      </c>
      <c r="V1453" s="1"/>
      <c r="W1453" s="1"/>
      <c r="X1453" s="1" t="s">
        <v>7905</v>
      </c>
      <c r="Y1453" s="1"/>
    </row>
    <row r="1454" spans="1:25" ht="15">
      <c r="A1454" s="1" t="s">
        <v>7906</v>
      </c>
      <c r="B1454" s="1" t="s">
        <v>7314</v>
      </c>
      <c r="C1454" s="1" t="s">
        <v>7315</v>
      </c>
      <c r="D1454" s="1" t="s">
        <v>7316</v>
      </c>
      <c r="E1454" s="1">
        <v>424</v>
      </c>
      <c r="F1454" s="1" t="s">
        <v>24</v>
      </c>
      <c r="G1454" s="4">
        <v>0.87</v>
      </c>
      <c r="H1454" s="9">
        <v>14.7871963333333</v>
      </c>
      <c r="I1454" s="9">
        <v>10.475545333333301</v>
      </c>
      <c r="J1454" s="9">
        <v>9.2338419999999992</v>
      </c>
      <c r="K1454" s="9">
        <v>9.1131596666666699</v>
      </c>
      <c r="L1454" s="9">
        <v>14.1758616666667</v>
      </c>
      <c r="M1454" s="9">
        <v>10.8173178333333</v>
      </c>
      <c r="N1454" s="9">
        <v>12.037781000000001</v>
      </c>
      <c r="O1454" s="9">
        <v>12.6444403333333</v>
      </c>
      <c r="P1454" s="9"/>
      <c r="Q1454" s="10"/>
      <c r="R1454" s="9"/>
      <c r="S1454" s="9">
        <v>11.561691</v>
      </c>
      <c r="T1454" s="1"/>
      <c r="U1454" s="1" t="s">
        <v>7907</v>
      </c>
      <c r="V1454" s="1"/>
      <c r="W1454" s="1"/>
      <c r="X1454" s="1"/>
      <c r="Y1454" s="1" t="s">
        <v>7320</v>
      </c>
    </row>
    <row r="1455" spans="1:25" ht="15">
      <c r="A1455" s="1" t="s">
        <v>7908</v>
      </c>
      <c r="B1455" s="1" t="s">
        <v>396</v>
      </c>
      <c r="C1455" s="1"/>
      <c r="D1455" s="1" t="s">
        <v>425</v>
      </c>
      <c r="E1455" s="1"/>
      <c r="F1455" s="1"/>
      <c r="G1455" s="1"/>
      <c r="H1455" s="9">
        <v>7.8028212333333302</v>
      </c>
      <c r="I1455" s="9">
        <v>6.1018486666666698</v>
      </c>
      <c r="J1455" s="9">
        <v>6.7113005666666696</v>
      </c>
      <c r="K1455" s="9">
        <v>9.9514483333333299</v>
      </c>
      <c r="L1455" s="9">
        <v>6.9603046666666701</v>
      </c>
      <c r="M1455" s="9">
        <v>8.81496033333333</v>
      </c>
      <c r="N1455" s="9">
        <v>10.287343999999999</v>
      </c>
      <c r="O1455" s="9">
        <v>13.5048476666667</v>
      </c>
      <c r="P1455" s="9"/>
      <c r="Q1455" s="10"/>
      <c r="R1455" s="9"/>
      <c r="S1455" s="9">
        <v>11.740314</v>
      </c>
      <c r="T1455" s="1"/>
      <c r="U1455" s="1" t="s">
        <v>7909</v>
      </c>
      <c r="V1455" s="1"/>
      <c r="W1455" s="1"/>
      <c r="X1455" s="1"/>
      <c r="Y1455" s="1"/>
    </row>
    <row r="1456" spans="1:25" ht="15">
      <c r="A1456" s="1" t="s">
        <v>7910</v>
      </c>
      <c r="B1456" s="1" t="s">
        <v>7911</v>
      </c>
      <c r="C1456" s="1" t="s">
        <v>7912</v>
      </c>
      <c r="D1456" s="1" t="s">
        <v>7913</v>
      </c>
      <c r="E1456" s="1">
        <v>347</v>
      </c>
      <c r="F1456" s="1">
        <v>6.9999999999999994E-95</v>
      </c>
      <c r="G1456" s="4">
        <v>0.87</v>
      </c>
      <c r="H1456" s="9">
        <v>11.1413453333333</v>
      </c>
      <c r="I1456" s="9">
        <v>8.2244463333333293</v>
      </c>
      <c r="J1456" s="9">
        <v>7.1232593666666704</v>
      </c>
      <c r="K1456" s="9">
        <v>7.7426490666666696</v>
      </c>
      <c r="L1456" s="9">
        <v>10.3467226666667</v>
      </c>
      <c r="M1456" s="9">
        <v>9.5419776666666696</v>
      </c>
      <c r="N1456" s="9">
        <v>10.3135593333333</v>
      </c>
      <c r="O1456" s="9">
        <v>11.3234833333333</v>
      </c>
      <c r="P1456" s="9"/>
      <c r="Q1456" s="10"/>
      <c r="R1456" s="9"/>
      <c r="S1456" s="9">
        <v>11.965712999999999</v>
      </c>
      <c r="T1456" s="1"/>
      <c r="U1456" s="1" t="s">
        <v>7914</v>
      </c>
      <c r="V1456" s="1"/>
      <c r="W1456" s="1"/>
      <c r="X1456" s="1"/>
      <c r="Y1456" s="1" t="s">
        <v>7915</v>
      </c>
    </row>
    <row r="1457" spans="1:25" ht="15">
      <c r="A1457" s="1" t="s">
        <v>7916</v>
      </c>
      <c r="B1457" s="1" t="s">
        <v>7917</v>
      </c>
      <c r="C1457" s="1" t="s">
        <v>7918</v>
      </c>
      <c r="D1457" s="1" t="s">
        <v>7919</v>
      </c>
      <c r="E1457" s="1">
        <v>446</v>
      </c>
      <c r="F1457" s="1" t="s">
        <v>1847</v>
      </c>
      <c r="G1457" s="4">
        <v>0.92</v>
      </c>
      <c r="H1457" s="9">
        <v>9.3537245000000002</v>
      </c>
      <c r="I1457" s="9">
        <v>9.0072220000000005</v>
      </c>
      <c r="J1457" s="9">
        <v>8.2219528000000004</v>
      </c>
      <c r="K1457" s="9">
        <v>6.1118934999999999</v>
      </c>
      <c r="L1457" s="9">
        <v>8.5004536666666706</v>
      </c>
      <c r="M1457" s="9">
        <v>9.7849400000000006</v>
      </c>
      <c r="N1457" s="9">
        <v>8.4809590999999998</v>
      </c>
      <c r="O1457" s="9">
        <v>9.7535273333333308</v>
      </c>
      <c r="P1457" s="9"/>
      <c r="Q1457" s="10"/>
      <c r="R1457" s="9"/>
      <c r="S1457" s="9">
        <v>12.480765</v>
      </c>
      <c r="T1457" s="1" t="s">
        <v>7920</v>
      </c>
      <c r="U1457" s="1" t="s">
        <v>7921</v>
      </c>
      <c r="V1457" s="1" t="s">
        <v>7921</v>
      </c>
      <c r="W1457" s="1"/>
      <c r="X1457" s="1" t="s">
        <v>7922</v>
      </c>
      <c r="Y1457" s="1" t="s">
        <v>7923</v>
      </c>
    </row>
    <row r="1458" spans="1:25" ht="15">
      <c r="A1458" s="1" t="s">
        <v>7924</v>
      </c>
      <c r="B1458" s="1" t="s">
        <v>7925</v>
      </c>
      <c r="C1458" s="1" t="s">
        <v>7926</v>
      </c>
      <c r="D1458" s="1" t="s">
        <v>7927</v>
      </c>
      <c r="E1458" s="1">
        <v>85.7</v>
      </c>
      <c r="F1458" s="1">
        <v>2E-16</v>
      </c>
      <c r="G1458" s="4">
        <v>1</v>
      </c>
      <c r="H1458" s="9">
        <v>11.0440273333333</v>
      </c>
      <c r="I1458" s="9">
        <v>8.7041553333333308</v>
      </c>
      <c r="J1458" s="9">
        <v>3.6240117333333299</v>
      </c>
      <c r="K1458" s="9">
        <v>2.9387098333333301</v>
      </c>
      <c r="L1458" s="9">
        <v>11.9278383333333</v>
      </c>
      <c r="M1458" s="9">
        <v>8.8419413333333292</v>
      </c>
      <c r="N1458" s="9">
        <v>4.85830536666667</v>
      </c>
      <c r="O1458" s="9">
        <v>6.5967089333333302</v>
      </c>
      <c r="P1458" s="9"/>
      <c r="Q1458" s="10"/>
      <c r="R1458" s="9"/>
      <c r="S1458" s="9">
        <v>12.623139</v>
      </c>
      <c r="T1458" s="1"/>
      <c r="U1458" s="1" t="s">
        <v>7928</v>
      </c>
      <c r="V1458" s="1"/>
      <c r="W1458" s="1"/>
      <c r="X1458" s="1" t="s">
        <v>7928</v>
      </c>
      <c r="Y1458" s="1"/>
    </row>
    <row r="1459" spans="1:25" ht="15">
      <c r="A1459" s="1" t="s">
        <v>7929</v>
      </c>
      <c r="B1459" s="1" t="s">
        <v>7930</v>
      </c>
      <c r="C1459" s="1" t="s">
        <v>7931</v>
      </c>
      <c r="D1459" s="1" t="s">
        <v>7932</v>
      </c>
      <c r="E1459" s="1">
        <v>363</v>
      </c>
      <c r="F1459" s="1">
        <v>2E-99</v>
      </c>
      <c r="G1459" s="4">
        <v>0.86</v>
      </c>
      <c r="H1459" s="9">
        <v>9.6803261666666707</v>
      </c>
      <c r="I1459" s="9">
        <v>8.1122429999999994</v>
      </c>
      <c r="J1459" s="9">
        <v>6.6594448666666697</v>
      </c>
      <c r="K1459" s="9">
        <v>5.8733461</v>
      </c>
      <c r="L1459" s="9">
        <v>9.7860809999999994</v>
      </c>
      <c r="M1459" s="9">
        <v>9.1321341666666704</v>
      </c>
      <c r="N1459" s="9">
        <v>8.0834286666666699</v>
      </c>
      <c r="O1459" s="9">
        <v>9.6860099999999996</v>
      </c>
      <c r="P1459" s="9"/>
      <c r="Q1459" s="10"/>
      <c r="R1459" s="9"/>
      <c r="S1459" s="9">
        <v>14.05161</v>
      </c>
      <c r="T1459" s="1" t="s">
        <v>7933</v>
      </c>
      <c r="U1459" s="1" t="s">
        <v>7934</v>
      </c>
      <c r="V1459" s="1" t="s">
        <v>7934</v>
      </c>
      <c r="W1459" s="1"/>
      <c r="X1459" s="1" t="s">
        <v>7935</v>
      </c>
      <c r="Y1459" s="1" t="s">
        <v>7936</v>
      </c>
    </row>
    <row r="1460" spans="1:25" ht="15">
      <c r="A1460" s="1" t="s">
        <v>7937</v>
      </c>
      <c r="B1460" s="1" t="s">
        <v>7938</v>
      </c>
      <c r="C1460" s="1" t="s">
        <v>7939</v>
      </c>
      <c r="D1460" s="1" t="s">
        <v>7940</v>
      </c>
      <c r="E1460" s="1">
        <v>991</v>
      </c>
      <c r="F1460" s="1">
        <v>0</v>
      </c>
      <c r="G1460" s="4">
        <v>0.86</v>
      </c>
      <c r="H1460" s="9">
        <v>7.799709</v>
      </c>
      <c r="I1460" s="9">
        <v>7.4983826666666697</v>
      </c>
      <c r="J1460" s="9">
        <v>5.4757387</v>
      </c>
      <c r="K1460" s="9">
        <v>3.1831311000000002</v>
      </c>
      <c r="L1460" s="9">
        <v>9.1380750000000006</v>
      </c>
      <c r="M1460" s="9">
        <v>9.2606153333333303</v>
      </c>
      <c r="N1460" s="9">
        <v>7.5174592999999996</v>
      </c>
      <c r="O1460" s="9">
        <v>7.0326709999999997</v>
      </c>
      <c r="P1460" s="9"/>
      <c r="Q1460" s="10"/>
      <c r="R1460" s="9"/>
      <c r="S1460" s="9">
        <v>14.415407999999999</v>
      </c>
      <c r="T1460" s="1" t="s">
        <v>7941</v>
      </c>
      <c r="U1460" s="1" t="s">
        <v>7942</v>
      </c>
      <c r="V1460" s="1"/>
      <c r="W1460" s="1" t="s">
        <v>7943</v>
      </c>
      <c r="X1460" s="1" t="s">
        <v>7942</v>
      </c>
      <c r="Y1460" s="1"/>
    </row>
    <row r="1461" spans="1:25" ht="15">
      <c r="A1461" s="1" t="s">
        <v>7944</v>
      </c>
      <c r="B1461" s="1" t="s">
        <v>7945</v>
      </c>
      <c r="C1461" s="1" t="s">
        <v>7946</v>
      </c>
      <c r="D1461" s="1" t="s">
        <v>7947</v>
      </c>
      <c r="E1461" s="1">
        <v>426</v>
      </c>
      <c r="F1461" s="1" t="s">
        <v>24</v>
      </c>
      <c r="G1461" s="4">
        <v>0.86</v>
      </c>
      <c r="H1461" s="9">
        <v>8.5904243333333294</v>
      </c>
      <c r="I1461" s="9">
        <v>9.4464906666666693</v>
      </c>
      <c r="J1461" s="9">
        <v>8.6316980000000001</v>
      </c>
      <c r="K1461" s="9">
        <v>6.9276801666666703</v>
      </c>
      <c r="L1461" s="9">
        <v>8.2219376666666708</v>
      </c>
      <c r="M1461" s="9">
        <v>10.1778286666667</v>
      </c>
      <c r="N1461" s="9">
        <v>10.403807</v>
      </c>
      <c r="O1461" s="9">
        <v>10.7830213333333</v>
      </c>
      <c r="P1461" s="9"/>
      <c r="Q1461" s="10"/>
      <c r="R1461" s="9"/>
      <c r="S1461" s="9">
        <v>14.473485</v>
      </c>
      <c r="T1461" s="1" t="s">
        <v>7948</v>
      </c>
      <c r="U1461" s="1" t="s">
        <v>7949</v>
      </c>
      <c r="V1461" s="1" t="s">
        <v>7949</v>
      </c>
      <c r="W1461" s="1"/>
      <c r="X1461" s="1" t="s">
        <v>7950</v>
      </c>
      <c r="Y1461" s="1" t="s">
        <v>7951</v>
      </c>
    </row>
    <row r="1462" spans="1:25" ht="15">
      <c r="A1462" s="1" t="s">
        <v>7952</v>
      </c>
      <c r="B1462" s="1" t="s">
        <v>7953</v>
      </c>
      <c r="C1462" s="1" t="s">
        <v>7954</v>
      </c>
      <c r="D1462" s="1" t="s">
        <v>7955</v>
      </c>
      <c r="E1462" s="1">
        <v>234</v>
      </c>
      <c r="F1462" s="1">
        <v>9E-61</v>
      </c>
      <c r="G1462" s="4">
        <v>0.84</v>
      </c>
      <c r="H1462" s="9">
        <v>13.6945123333333</v>
      </c>
      <c r="I1462" s="9">
        <v>11.476891333333301</v>
      </c>
      <c r="J1462" s="9">
        <v>7.3610722333333296</v>
      </c>
      <c r="K1462" s="9">
        <v>8.3896773333333297</v>
      </c>
      <c r="L1462" s="9">
        <v>14.083864333333301</v>
      </c>
      <c r="M1462" s="9">
        <v>12.211912</v>
      </c>
      <c r="N1462" s="9">
        <v>10.792412000000001</v>
      </c>
      <c r="O1462" s="9">
        <v>12.2919516666667</v>
      </c>
      <c r="P1462" s="9"/>
      <c r="Q1462" s="10"/>
      <c r="R1462" s="9"/>
      <c r="S1462" s="9">
        <v>14.952068000000001</v>
      </c>
      <c r="T1462" s="1" t="s">
        <v>7956</v>
      </c>
      <c r="U1462" s="1" t="s">
        <v>7957</v>
      </c>
      <c r="V1462" s="1"/>
      <c r="W1462" s="1" t="s">
        <v>1499</v>
      </c>
      <c r="X1462" s="1" t="s">
        <v>7957</v>
      </c>
      <c r="Y1462" s="1"/>
    </row>
    <row r="1463" spans="1:25" ht="15">
      <c r="A1463" s="1" t="s">
        <v>7958</v>
      </c>
      <c r="B1463" s="1" t="s">
        <v>7959</v>
      </c>
      <c r="C1463" s="1"/>
      <c r="D1463" s="1" t="s">
        <v>7960</v>
      </c>
      <c r="E1463" s="1">
        <v>256</v>
      </c>
      <c r="F1463" s="1">
        <v>3.0000000000000003E-67</v>
      </c>
      <c r="G1463" s="4">
        <v>0.8</v>
      </c>
      <c r="H1463" s="9">
        <v>7.8580335333333302</v>
      </c>
      <c r="I1463" s="9">
        <v>6.6356382333333297</v>
      </c>
      <c r="J1463" s="9">
        <v>5.9780889000000004</v>
      </c>
      <c r="K1463" s="9">
        <v>4.8581539333333303</v>
      </c>
      <c r="L1463" s="9">
        <v>8.2941681000000003</v>
      </c>
      <c r="M1463" s="9">
        <v>7.2875642999999997</v>
      </c>
      <c r="N1463" s="9">
        <v>7.3867378666666701</v>
      </c>
      <c r="O1463" s="9">
        <v>8.7825226666666705</v>
      </c>
      <c r="P1463" s="9"/>
      <c r="Q1463" s="10"/>
      <c r="R1463" s="9"/>
      <c r="S1463" s="9">
        <v>15.182836</v>
      </c>
      <c r="T1463" s="1"/>
      <c r="U1463" s="1" t="s">
        <v>7961</v>
      </c>
      <c r="V1463" s="1"/>
      <c r="W1463" s="1" t="s">
        <v>7962</v>
      </c>
      <c r="X1463" s="1"/>
      <c r="Y1463" s="1"/>
    </row>
    <row r="1464" spans="1:25" ht="15">
      <c r="A1464" s="1" t="s">
        <v>7963</v>
      </c>
      <c r="B1464" s="1" t="s">
        <v>396</v>
      </c>
      <c r="C1464" s="1"/>
      <c r="D1464" s="1"/>
      <c r="E1464" s="1"/>
      <c r="F1464" s="1"/>
      <c r="G1464" s="1"/>
      <c r="H1464" s="9">
        <v>9.619885</v>
      </c>
      <c r="I1464" s="9">
        <v>7.68404356666667</v>
      </c>
      <c r="J1464" s="9">
        <v>7.7499356666666701</v>
      </c>
      <c r="K1464" s="9">
        <v>6.5494246666666696</v>
      </c>
      <c r="L1464" s="9">
        <v>11.179916333333299</v>
      </c>
      <c r="M1464" s="9">
        <v>8.3500154999999996</v>
      </c>
      <c r="N1464" s="9">
        <v>10.0849353333333</v>
      </c>
      <c r="O1464" s="9">
        <v>10.4867596666667</v>
      </c>
      <c r="P1464" s="9"/>
      <c r="Q1464" s="10"/>
      <c r="R1464" s="9"/>
      <c r="S1464" s="9">
        <v>15.319905</v>
      </c>
      <c r="T1464" s="1"/>
      <c r="U1464" s="1" t="s">
        <v>7964</v>
      </c>
      <c r="V1464" s="1"/>
      <c r="W1464" s="1"/>
      <c r="X1464" s="1" t="s">
        <v>7964</v>
      </c>
      <c r="Y1464" s="1"/>
    </row>
    <row r="1465" spans="1:25" ht="15">
      <c r="A1465" s="1" t="s">
        <v>7965</v>
      </c>
      <c r="B1465" s="1" t="s">
        <v>7966</v>
      </c>
      <c r="C1465" s="1" t="s">
        <v>7967</v>
      </c>
      <c r="D1465" s="1" t="s">
        <v>7968</v>
      </c>
      <c r="E1465" s="1">
        <v>2335</v>
      </c>
      <c r="F1465" s="1">
        <v>0</v>
      </c>
      <c r="G1465" s="4">
        <v>0.89</v>
      </c>
      <c r="H1465" s="9">
        <v>13.4677203333333</v>
      </c>
      <c r="I1465" s="9">
        <v>13.7899613333333</v>
      </c>
      <c r="J1465" s="9">
        <v>14.3025156666667</v>
      </c>
      <c r="K1465" s="9">
        <v>13.1261693333333</v>
      </c>
      <c r="L1465" s="9">
        <v>15.6651713333333</v>
      </c>
      <c r="M1465" s="9">
        <v>15.6082673333333</v>
      </c>
      <c r="N1465" s="9">
        <v>16.544647333333302</v>
      </c>
      <c r="O1465" s="9">
        <v>17.099422666666701</v>
      </c>
      <c r="P1465" s="9"/>
      <c r="Q1465" s="10"/>
      <c r="R1465" s="9"/>
      <c r="S1465" s="9">
        <v>15.706092</v>
      </c>
      <c r="T1465" s="1" t="s">
        <v>7969</v>
      </c>
      <c r="U1465" s="1" t="s">
        <v>7970</v>
      </c>
      <c r="V1465" s="1"/>
      <c r="W1465" s="1"/>
      <c r="X1465" s="1" t="s">
        <v>7971</v>
      </c>
      <c r="Y1465" s="1" t="s">
        <v>7972</v>
      </c>
    </row>
    <row r="1466" spans="1:25" ht="15">
      <c r="A1466" s="1" t="s">
        <v>7973</v>
      </c>
      <c r="B1466" s="1" t="s">
        <v>7974</v>
      </c>
      <c r="C1466" s="1" t="s">
        <v>7975</v>
      </c>
      <c r="D1466" s="1" t="s">
        <v>7976</v>
      </c>
      <c r="E1466" s="1">
        <v>81.8</v>
      </c>
      <c r="F1466" s="1">
        <v>4.0000000000000003E-15</v>
      </c>
      <c r="G1466" s="4">
        <v>1</v>
      </c>
      <c r="H1466" s="9">
        <v>8.2698336666666705</v>
      </c>
      <c r="I1466" s="9">
        <v>6.9721809333333304</v>
      </c>
      <c r="J1466" s="9">
        <v>8.2401389999999992</v>
      </c>
      <c r="K1466" s="9">
        <v>9.0107079999999993</v>
      </c>
      <c r="L1466" s="9">
        <v>7.7539740666666699</v>
      </c>
      <c r="M1466" s="9">
        <v>10.20045</v>
      </c>
      <c r="N1466" s="9">
        <v>10.2732623333333</v>
      </c>
      <c r="O1466" s="9">
        <v>13.016474000000001</v>
      </c>
      <c r="P1466" s="9"/>
      <c r="Q1466" s="10"/>
      <c r="R1466" s="9"/>
      <c r="S1466" s="9">
        <v>16.064074000000002</v>
      </c>
      <c r="T1466" s="1"/>
      <c r="U1466" s="1" t="s">
        <v>7977</v>
      </c>
      <c r="V1466" s="1"/>
      <c r="W1466" s="1"/>
      <c r="X1466" s="1" t="s">
        <v>7977</v>
      </c>
      <c r="Y1466" s="1"/>
    </row>
    <row r="1467" spans="1:25" ht="15">
      <c r="A1467" s="1" t="s">
        <v>7978</v>
      </c>
      <c r="B1467" s="1" t="s">
        <v>7979</v>
      </c>
      <c r="C1467" s="1"/>
      <c r="D1467" s="1" t="s">
        <v>1904</v>
      </c>
      <c r="E1467" s="1">
        <v>315</v>
      </c>
      <c r="F1467" s="1">
        <v>3.0000000000000002E-85</v>
      </c>
      <c r="G1467" s="4">
        <v>0.83</v>
      </c>
      <c r="H1467" s="9">
        <v>12.4002813333333</v>
      </c>
      <c r="I1467" s="9">
        <v>11.284309333333301</v>
      </c>
      <c r="J1467" s="9">
        <v>8.4682351666666698</v>
      </c>
      <c r="K1467" s="9">
        <v>8.3633400000000009</v>
      </c>
      <c r="L1467" s="9">
        <v>12.194704</v>
      </c>
      <c r="M1467" s="9">
        <v>11.5435573333333</v>
      </c>
      <c r="N1467" s="9">
        <v>10.366521666666699</v>
      </c>
      <c r="O1467" s="9">
        <v>12.371211000000001</v>
      </c>
      <c r="P1467" s="9"/>
      <c r="Q1467" s="10"/>
      <c r="R1467" s="9"/>
      <c r="S1467" s="9">
        <v>16.087537999999999</v>
      </c>
      <c r="T1467" s="1" t="s">
        <v>7980</v>
      </c>
      <c r="U1467" s="1" t="s">
        <v>7981</v>
      </c>
      <c r="V1467" s="1" t="s">
        <v>7981</v>
      </c>
      <c r="W1467" s="1"/>
      <c r="X1467" s="1"/>
      <c r="Y1467" s="1" t="s">
        <v>7982</v>
      </c>
    </row>
    <row r="1468" spans="1:25" ht="15">
      <c r="A1468" s="1" t="s">
        <v>7983</v>
      </c>
      <c r="B1468" s="1" t="s">
        <v>7984</v>
      </c>
      <c r="C1468" s="1" t="s">
        <v>7985</v>
      </c>
      <c r="D1468" s="1" t="s">
        <v>7986</v>
      </c>
      <c r="E1468" s="1">
        <v>355</v>
      </c>
      <c r="F1468" s="1">
        <v>3.0000000000000002E-97</v>
      </c>
      <c r="G1468" s="4">
        <v>0.86</v>
      </c>
      <c r="H1468" s="9">
        <v>9.1672276666666708</v>
      </c>
      <c r="I1468" s="9">
        <v>9.0852826666666697</v>
      </c>
      <c r="J1468" s="9">
        <v>6.2964881000000004</v>
      </c>
      <c r="K1468" s="9">
        <v>4.41635546666667</v>
      </c>
      <c r="L1468" s="9">
        <v>11.242891999999999</v>
      </c>
      <c r="M1468" s="9">
        <v>9.5798419999999993</v>
      </c>
      <c r="N1468" s="9">
        <v>8.1208537333333304</v>
      </c>
      <c r="O1468" s="9">
        <v>8.4381186666666697</v>
      </c>
      <c r="P1468" s="9"/>
      <c r="Q1468" s="10"/>
      <c r="R1468" s="9"/>
      <c r="S1468" s="9">
        <v>16.243198</v>
      </c>
      <c r="T1468" s="1" t="s">
        <v>7987</v>
      </c>
      <c r="U1468" s="1" t="s">
        <v>7988</v>
      </c>
      <c r="V1468" s="1"/>
      <c r="W1468" s="1"/>
      <c r="X1468" s="1" t="s">
        <v>7988</v>
      </c>
      <c r="Y1468" s="1"/>
    </row>
    <row r="1469" spans="1:25" ht="15">
      <c r="A1469" s="1" t="s">
        <v>7989</v>
      </c>
      <c r="B1469" s="1" t="s">
        <v>7990</v>
      </c>
      <c r="C1469" s="1"/>
      <c r="D1469" s="1" t="s">
        <v>2798</v>
      </c>
      <c r="E1469" s="1">
        <v>325</v>
      </c>
      <c r="F1469" s="1">
        <v>7.9999999999999995E-88</v>
      </c>
      <c r="G1469" s="4">
        <v>0.89</v>
      </c>
      <c r="H1469" s="9">
        <v>8.6844520000000003</v>
      </c>
      <c r="I1469" s="9">
        <v>6.6853341333333303</v>
      </c>
      <c r="J1469" s="9">
        <v>5.55723986666667</v>
      </c>
      <c r="K1469" s="9">
        <v>4.9582578666666697</v>
      </c>
      <c r="L1469" s="9">
        <v>8.1873439999999995</v>
      </c>
      <c r="M1469" s="9">
        <v>8.0251062333333305</v>
      </c>
      <c r="N1469" s="9">
        <v>8.0112451</v>
      </c>
      <c r="O1469" s="9">
        <v>8.9835153333333295</v>
      </c>
      <c r="P1469" s="9"/>
      <c r="Q1469" s="10"/>
      <c r="R1469" s="9"/>
      <c r="S1469" s="9">
        <v>16.282586999999999</v>
      </c>
      <c r="T1469" s="1" t="s">
        <v>7991</v>
      </c>
      <c r="U1469" s="1" t="s">
        <v>7992</v>
      </c>
      <c r="V1469" s="1" t="s">
        <v>7992</v>
      </c>
      <c r="W1469" s="1"/>
      <c r="X1469" s="1" t="s">
        <v>7993</v>
      </c>
      <c r="Y1469" s="1" t="s">
        <v>7994</v>
      </c>
    </row>
    <row r="1470" spans="1:25" ht="15">
      <c r="A1470" s="1" t="s">
        <v>7995</v>
      </c>
      <c r="B1470" s="1" t="s">
        <v>1795</v>
      </c>
      <c r="C1470" s="1"/>
      <c r="D1470" s="1" t="s">
        <v>7996</v>
      </c>
      <c r="E1470" s="1">
        <v>232</v>
      </c>
      <c r="F1470" s="1">
        <v>5.0000000000000001E-60</v>
      </c>
      <c r="G1470" s="4">
        <v>0.85</v>
      </c>
      <c r="H1470" s="9">
        <v>11.3545273333333</v>
      </c>
      <c r="I1470" s="9">
        <v>11.865297</v>
      </c>
      <c r="J1470" s="9">
        <v>12.313074666666701</v>
      </c>
      <c r="K1470" s="9">
        <v>13.3520451666667</v>
      </c>
      <c r="L1470" s="9">
        <v>12.0568076666667</v>
      </c>
      <c r="M1470" s="9">
        <v>13.345948</v>
      </c>
      <c r="N1470" s="9">
        <v>16.254180000000002</v>
      </c>
      <c r="O1470" s="9">
        <v>17.378308666666701</v>
      </c>
      <c r="P1470" s="9"/>
      <c r="Q1470" s="10"/>
      <c r="R1470" s="9"/>
      <c r="S1470" s="9">
        <v>16.293935999999999</v>
      </c>
      <c r="T1470" s="1" t="s">
        <v>7997</v>
      </c>
      <c r="U1470" s="1" t="s">
        <v>7998</v>
      </c>
      <c r="V1470" s="1"/>
      <c r="W1470" s="1"/>
      <c r="X1470" s="1" t="s">
        <v>7998</v>
      </c>
      <c r="Y1470" s="1"/>
    </row>
    <row r="1471" spans="1:25" ht="15">
      <c r="A1471" s="1" t="s">
        <v>7999</v>
      </c>
      <c r="B1471" s="1" t="s">
        <v>8000</v>
      </c>
      <c r="C1471" s="1"/>
      <c r="D1471" s="1" t="s">
        <v>8001</v>
      </c>
      <c r="E1471" s="1">
        <v>105</v>
      </c>
      <c r="F1471" s="1">
        <v>9.9999999999999991E-22</v>
      </c>
      <c r="G1471" s="4">
        <v>0.83</v>
      </c>
      <c r="H1471" s="9">
        <v>2.9247839999999998</v>
      </c>
      <c r="I1471" s="9">
        <v>4.9848983999999996</v>
      </c>
      <c r="J1471" s="9">
        <v>6.4535307666666704</v>
      </c>
      <c r="K1471" s="9">
        <v>3.2906690666666698</v>
      </c>
      <c r="L1471" s="9">
        <v>3.2346197999999999</v>
      </c>
      <c r="M1471" s="9">
        <v>5.0624314000000004</v>
      </c>
      <c r="N1471" s="9">
        <v>7.0913778666666696</v>
      </c>
      <c r="O1471" s="9">
        <v>7.3310238666666701</v>
      </c>
      <c r="P1471" s="9"/>
      <c r="Q1471" s="10"/>
      <c r="R1471" s="9"/>
      <c r="S1471" s="9">
        <v>16.453866999999999</v>
      </c>
      <c r="T1471" s="1" t="s">
        <v>8002</v>
      </c>
      <c r="U1471" s="1" t="s">
        <v>8003</v>
      </c>
      <c r="V1471" s="1" t="s">
        <v>8003</v>
      </c>
      <c r="W1471" s="1"/>
      <c r="X1471" s="1" t="s">
        <v>8004</v>
      </c>
      <c r="Y1471" s="1" t="s">
        <v>8005</v>
      </c>
    </row>
    <row r="1472" spans="1:25" ht="15">
      <c r="A1472" s="1" t="s">
        <v>8006</v>
      </c>
      <c r="B1472" s="1" t="s">
        <v>1586</v>
      </c>
      <c r="C1472" s="1"/>
      <c r="D1472" s="1" t="s">
        <v>1587</v>
      </c>
      <c r="E1472" s="1">
        <v>1495</v>
      </c>
      <c r="F1472" s="1">
        <v>0</v>
      </c>
      <c r="G1472" s="4">
        <v>0.9</v>
      </c>
      <c r="H1472" s="9">
        <v>13.676223333333301</v>
      </c>
      <c r="I1472" s="9">
        <v>9.0455919999999992</v>
      </c>
      <c r="J1472" s="9">
        <v>7.6766863333333299</v>
      </c>
      <c r="K1472" s="9">
        <v>7.0816113333333304</v>
      </c>
      <c r="L1472" s="9">
        <v>12.591296</v>
      </c>
      <c r="M1472" s="9">
        <v>9.9096516666666705</v>
      </c>
      <c r="N1472" s="9">
        <v>10.259520333333301</v>
      </c>
      <c r="O1472" s="9">
        <v>11.136570333333299</v>
      </c>
      <c r="P1472" s="9"/>
      <c r="Q1472" s="10"/>
      <c r="R1472" s="9"/>
      <c r="S1472" s="9">
        <v>16.621276999999999</v>
      </c>
      <c r="T1472" s="1" t="s">
        <v>8007</v>
      </c>
      <c r="U1472" s="1" t="s">
        <v>8008</v>
      </c>
      <c r="V1472" s="1"/>
      <c r="W1472" s="1" t="s">
        <v>8009</v>
      </c>
      <c r="X1472" s="1" t="s">
        <v>8008</v>
      </c>
      <c r="Y1472" s="1"/>
    </row>
    <row r="1473" spans="1:25" ht="15">
      <c r="A1473" s="1" t="s">
        <v>8010</v>
      </c>
      <c r="B1473" s="1" t="s">
        <v>8011</v>
      </c>
      <c r="C1473" s="1"/>
      <c r="D1473" s="1" t="s">
        <v>8012</v>
      </c>
      <c r="E1473" s="1">
        <v>157</v>
      </c>
      <c r="F1473" s="1">
        <v>2.0000000000000001E-37</v>
      </c>
      <c r="G1473" s="4">
        <v>0.85</v>
      </c>
      <c r="H1473" s="9">
        <v>11.102422166666701</v>
      </c>
      <c r="I1473" s="9">
        <v>9.3460459999999994</v>
      </c>
      <c r="J1473" s="9">
        <v>5.94076</v>
      </c>
      <c r="K1473" s="9">
        <v>3.8180086333333301</v>
      </c>
      <c r="L1473" s="9">
        <v>12.765867666666701</v>
      </c>
      <c r="M1473" s="9">
        <v>10.2764511666667</v>
      </c>
      <c r="N1473" s="9">
        <v>8.527139</v>
      </c>
      <c r="O1473" s="9">
        <v>7.9501866666666698</v>
      </c>
      <c r="P1473" s="9"/>
      <c r="Q1473" s="10"/>
      <c r="R1473" s="9"/>
      <c r="S1473" s="9">
        <v>17.535149000000001</v>
      </c>
      <c r="T1473" s="1" t="s">
        <v>8013</v>
      </c>
      <c r="U1473" s="1" t="s">
        <v>8014</v>
      </c>
      <c r="V1473" s="1"/>
      <c r="W1473" s="1"/>
      <c r="X1473" s="1" t="s">
        <v>8014</v>
      </c>
      <c r="Y1473" s="1"/>
    </row>
    <row r="1474" spans="1:25" ht="15">
      <c r="A1474" s="1" t="s">
        <v>8015</v>
      </c>
      <c r="B1474" s="1" t="s">
        <v>7953</v>
      </c>
      <c r="C1474" s="1" t="s">
        <v>7954</v>
      </c>
      <c r="D1474" s="1" t="s">
        <v>7955</v>
      </c>
      <c r="E1474" s="1">
        <v>234</v>
      </c>
      <c r="F1474" s="1">
        <v>9E-61</v>
      </c>
      <c r="G1474" s="4">
        <v>0.84</v>
      </c>
      <c r="H1474" s="9">
        <v>13.3252823333333</v>
      </c>
      <c r="I1474" s="9">
        <v>10.7680336666667</v>
      </c>
      <c r="J1474" s="9">
        <v>6.4851423666666701</v>
      </c>
      <c r="K1474" s="9">
        <v>7.6541138333333301</v>
      </c>
      <c r="L1474" s="9">
        <v>13.384179</v>
      </c>
      <c r="M1474" s="9">
        <v>11.6946786666667</v>
      </c>
      <c r="N1474" s="9">
        <v>10.0629996666667</v>
      </c>
      <c r="O1474" s="9">
        <v>11.793890166666699</v>
      </c>
      <c r="P1474" s="9"/>
      <c r="Q1474" s="10"/>
      <c r="R1474" s="9"/>
      <c r="S1474" s="9">
        <v>17.627735000000001</v>
      </c>
      <c r="T1474" s="1" t="s">
        <v>8016</v>
      </c>
      <c r="U1474" s="1" t="s">
        <v>8017</v>
      </c>
      <c r="V1474" s="1" t="s">
        <v>8017</v>
      </c>
      <c r="W1474" s="1"/>
      <c r="X1474" s="1" t="s">
        <v>7957</v>
      </c>
      <c r="Y1474" s="1" t="s">
        <v>8018</v>
      </c>
    </row>
    <row r="1475" spans="1:25" ht="15">
      <c r="A1475" s="1" t="s">
        <v>8019</v>
      </c>
      <c r="B1475" s="1" t="s">
        <v>6509</v>
      </c>
      <c r="C1475" s="1" t="s">
        <v>6510</v>
      </c>
      <c r="D1475" s="1" t="s">
        <v>8020</v>
      </c>
      <c r="E1475" s="1">
        <v>488</v>
      </c>
      <c r="F1475" s="1" t="s">
        <v>523</v>
      </c>
      <c r="G1475" s="4">
        <v>0.9</v>
      </c>
      <c r="H1475" s="9">
        <v>8.5996401666666706</v>
      </c>
      <c r="I1475" s="9">
        <v>9.7758466666666699</v>
      </c>
      <c r="J1475" s="9">
        <v>9.1017989999999998</v>
      </c>
      <c r="K1475" s="9">
        <v>10.4001273333333</v>
      </c>
      <c r="L1475" s="9">
        <v>9.4334033333333291</v>
      </c>
      <c r="M1475" s="9">
        <v>11.3128021666667</v>
      </c>
      <c r="N1475" s="9">
        <v>12.6614806666667</v>
      </c>
      <c r="O1475" s="9">
        <v>14.5912466666667</v>
      </c>
      <c r="P1475" s="9"/>
      <c r="Q1475" s="10"/>
      <c r="R1475" s="9"/>
      <c r="S1475" s="9">
        <v>18.266396</v>
      </c>
      <c r="T1475" s="1"/>
      <c r="U1475" s="1" t="s">
        <v>8021</v>
      </c>
      <c r="V1475" s="1"/>
      <c r="W1475" s="1"/>
      <c r="X1475" s="1"/>
      <c r="Y1475" s="1" t="s">
        <v>688</v>
      </c>
    </row>
    <row r="1476" spans="1:25" ht="15">
      <c r="A1476" s="1" t="s">
        <v>8022</v>
      </c>
      <c r="B1476" s="1" t="s">
        <v>8023</v>
      </c>
      <c r="C1476" s="1" t="s">
        <v>8024</v>
      </c>
      <c r="D1476" s="1" t="s">
        <v>8025</v>
      </c>
      <c r="E1476" s="1">
        <v>535</v>
      </c>
      <c r="F1476" s="1" t="s">
        <v>740</v>
      </c>
      <c r="G1476" s="4">
        <v>0.85</v>
      </c>
      <c r="H1476" s="9">
        <v>11.215854</v>
      </c>
      <c r="I1476" s="9">
        <v>8.8646463333333294</v>
      </c>
      <c r="J1476" s="9">
        <v>8.3837583333333292</v>
      </c>
      <c r="K1476" s="9">
        <v>9.3204166666666701</v>
      </c>
      <c r="L1476" s="9">
        <v>10.854962666666699</v>
      </c>
      <c r="M1476" s="9">
        <v>10.009083</v>
      </c>
      <c r="N1476" s="9">
        <v>11.237825166666701</v>
      </c>
      <c r="O1476" s="9">
        <v>13.524494333333299</v>
      </c>
      <c r="P1476" s="9"/>
      <c r="Q1476" s="10"/>
      <c r="R1476" s="9"/>
      <c r="S1476" s="9">
        <v>18.431194000000001</v>
      </c>
      <c r="T1476" s="1" t="s">
        <v>8026</v>
      </c>
      <c r="U1476" s="1" t="s">
        <v>8027</v>
      </c>
      <c r="V1476" s="1" t="s">
        <v>8027</v>
      </c>
      <c r="W1476" s="1"/>
      <c r="X1476" s="1" t="s">
        <v>8028</v>
      </c>
      <c r="Y1476" s="1" t="s">
        <v>8029</v>
      </c>
    </row>
    <row r="1477" spans="1:25" ht="15">
      <c r="A1477" s="1" t="s">
        <v>8030</v>
      </c>
      <c r="B1477" s="1" t="s">
        <v>8031</v>
      </c>
      <c r="C1477" s="1" t="s">
        <v>8032</v>
      </c>
      <c r="D1477" s="1" t="s">
        <v>8033</v>
      </c>
      <c r="E1477" s="1">
        <v>379</v>
      </c>
      <c r="F1477" s="1" t="s">
        <v>4863</v>
      </c>
      <c r="G1477" s="4">
        <v>0.85</v>
      </c>
      <c r="H1477" s="9">
        <v>14.789941333333299</v>
      </c>
      <c r="I1477" s="9">
        <v>13.9665313333333</v>
      </c>
      <c r="J1477" s="9">
        <v>12.9100396666667</v>
      </c>
      <c r="K1477" s="9">
        <v>12.6494506666667</v>
      </c>
      <c r="L1477" s="9">
        <v>14.3535063333333</v>
      </c>
      <c r="M1477" s="9">
        <v>14.366806</v>
      </c>
      <c r="N1477" s="9">
        <v>15.927834333333299</v>
      </c>
      <c r="O1477" s="9">
        <v>17.082145666666701</v>
      </c>
      <c r="P1477" s="9"/>
      <c r="Q1477" s="10"/>
      <c r="R1477" s="9"/>
      <c r="S1477" s="9">
        <v>21.596032999999998</v>
      </c>
      <c r="T1477" s="1" t="s">
        <v>8034</v>
      </c>
      <c r="U1477" s="1" t="s">
        <v>8035</v>
      </c>
      <c r="V1477" s="1" t="s">
        <v>8035</v>
      </c>
      <c r="W1477" s="1"/>
      <c r="X1477" s="1" t="s">
        <v>8036</v>
      </c>
      <c r="Y1477" s="1" t="s">
        <v>8037</v>
      </c>
    </row>
    <row r="1478" spans="1:25" ht="15">
      <c r="A1478" s="1" t="s">
        <v>8038</v>
      </c>
      <c r="B1478" s="1" t="s">
        <v>8039</v>
      </c>
      <c r="C1478" s="1"/>
      <c r="D1478" s="1" t="s">
        <v>5142</v>
      </c>
      <c r="E1478" s="1">
        <v>739</v>
      </c>
      <c r="F1478" s="1">
        <v>0</v>
      </c>
      <c r="G1478" s="4">
        <v>0.86</v>
      </c>
      <c r="H1478" s="9">
        <v>9.5565979999999993</v>
      </c>
      <c r="I1478" s="9">
        <v>9.5272213333333298</v>
      </c>
      <c r="J1478" s="9">
        <v>9.5281436666666703</v>
      </c>
      <c r="K1478" s="9">
        <v>9.2905516666666692</v>
      </c>
      <c r="L1478" s="9">
        <v>8.64513833333333</v>
      </c>
      <c r="M1478" s="9">
        <v>9.8441123333333298</v>
      </c>
      <c r="N1478" s="9">
        <v>11.4412116666667</v>
      </c>
      <c r="O1478" s="9">
        <v>13.8581776666667</v>
      </c>
      <c r="P1478" s="9"/>
      <c r="Q1478" s="10"/>
      <c r="R1478" s="9"/>
      <c r="S1478" s="9">
        <v>23.713339000000001</v>
      </c>
      <c r="T1478" s="1" t="s">
        <v>8040</v>
      </c>
      <c r="U1478" s="1" t="s">
        <v>8041</v>
      </c>
      <c r="V1478" s="1" t="s">
        <v>8041</v>
      </c>
      <c r="W1478" s="1"/>
      <c r="X1478" s="1" t="s">
        <v>8042</v>
      </c>
      <c r="Y1478" s="1" t="s">
        <v>8043</v>
      </c>
    </row>
    <row r="1479" spans="1:25" ht="15">
      <c r="A1479" s="1" t="s">
        <v>8044</v>
      </c>
      <c r="B1479" s="1" t="s">
        <v>8045</v>
      </c>
      <c r="C1479" s="1" t="s">
        <v>8046</v>
      </c>
      <c r="D1479" s="1" t="s">
        <v>8047</v>
      </c>
      <c r="E1479" s="1">
        <v>944</v>
      </c>
      <c r="F1479" s="1">
        <v>0</v>
      </c>
      <c r="G1479" s="4">
        <v>0.87</v>
      </c>
      <c r="H1479" s="9">
        <v>10.83549</v>
      </c>
      <c r="I1479" s="9">
        <v>7.7747320000000002</v>
      </c>
      <c r="J1479" s="9">
        <v>7.1604812999999998</v>
      </c>
      <c r="K1479" s="9">
        <v>7.2177736000000001</v>
      </c>
      <c r="L1479" s="9">
        <v>10.193538666666701</v>
      </c>
      <c r="M1479" s="9">
        <v>8.7529385000000008</v>
      </c>
      <c r="N1479" s="9">
        <v>9.9160636666666697</v>
      </c>
      <c r="O1479" s="9">
        <v>11.8858603333333</v>
      </c>
      <c r="P1479" s="9"/>
      <c r="Q1479" s="10"/>
      <c r="R1479" s="9"/>
      <c r="S1479" s="9">
        <v>25.423432999999999</v>
      </c>
      <c r="T1479" s="1" t="s">
        <v>8048</v>
      </c>
      <c r="U1479" s="1" t="s">
        <v>8049</v>
      </c>
      <c r="V1479" s="1" t="s">
        <v>8049</v>
      </c>
      <c r="W1479" s="1"/>
      <c r="X1479" s="1" t="s">
        <v>8050</v>
      </c>
      <c r="Y1479" s="1" t="s">
        <v>8051</v>
      </c>
    </row>
    <row r="1480" spans="1:25" ht="15">
      <c r="A1480" s="1" t="s">
        <v>8052</v>
      </c>
      <c r="B1480" s="1" t="s">
        <v>8039</v>
      </c>
      <c r="C1480" s="1"/>
      <c r="D1480" s="1" t="s">
        <v>5142</v>
      </c>
      <c r="E1480" s="1">
        <v>771</v>
      </c>
      <c r="F1480" s="1">
        <v>0</v>
      </c>
      <c r="G1480" s="4">
        <v>0.87</v>
      </c>
      <c r="H1480" s="9">
        <v>11.7511876666667</v>
      </c>
      <c r="I1480" s="9">
        <v>12.101718999999999</v>
      </c>
      <c r="J1480" s="9">
        <v>12.568576</v>
      </c>
      <c r="K1480" s="9">
        <v>11.5978973333333</v>
      </c>
      <c r="L1480" s="9">
        <v>11.269634999999999</v>
      </c>
      <c r="M1480" s="9">
        <v>12.505547999999999</v>
      </c>
      <c r="N1480" s="9">
        <v>14.5750873333333</v>
      </c>
      <c r="O1480" s="9">
        <v>16.3916063333333</v>
      </c>
      <c r="P1480" s="9"/>
      <c r="Q1480" s="10"/>
      <c r="R1480" s="9"/>
      <c r="S1480" s="9">
        <v>27.736422000000001</v>
      </c>
      <c r="T1480" s="1" t="s">
        <v>8040</v>
      </c>
      <c r="U1480" s="1" t="s">
        <v>8041</v>
      </c>
      <c r="V1480" s="1" t="s">
        <v>8041</v>
      </c>
      <c r="W1480" s="1"/>
      <c r="X1480" s="1"/>
      <c r="Y1480" s="1" t="s">
        <v>8043</v>
      </c>
    </row>
    <row r="1481" spans="1:25" ht="15">
      <c r="A1481" s="1" t="s">
        <v>8053</v>
      </c>
      <c r="B1481" s="1" t="s">
        <v>8054</v>
      </c>
      <c r="C1481" s="1" t="s">
        <v>8055</v>
      </c>
      <c r="D1481" s="1" t="s">
        <v>8056</v>
      </c>
      <c r="E1481" s="1">
        <v>640</v>
      </c>
      <c r="F1481" s="1">
        <v>0</v>
      </c>
      <c r="G1481" s="4">
        <v>0.84</v>
      </c>
      <c r="H1481" s="9">
        <v>11.663741833333299</v>
      </c>
      <c r="I1481" s="9">
        <v>6.0400739000000003</v>
      </c>
      <c r="J1481" s="9">
        <v>6.9411876666666696</v>
      </c>
      <c r="K1481" s="9">
        <v>8.2786559999999998</v>
      </c>
      <c r="L1481" s="9">
        <v>10.236646666666701</v>
      </c>
      <c r="M1481" s="9">
        <v>8.7346443333333301</v>
      </c>
      <c r="N1481" s="9">
        <v>10.739012666666699</v>
      </c>
      <c r="O1481" s="9">
        <v>13.1300131666667</v>
      </c>
      <c r="P1481" s="9"/>
      <c r="Q1481" s="10"/>
      <c r="R1481" s="9"/>
      <c r="S1481" s="9">
        <v>28.867146000000002</v>
      </c>
      <c r="T1481" s="1" t="s">
        <v>8057</v>
      </c>
      <c r="U1481" s="1" t="s">
        <v>8058</v>
      </c>
      <c r="V1481" s="1" t="s">
        <v>8058</v>
      </c>
      <c r="W1481" s="1"/>
      <c r="X1481" s="1" t="s">
        <v>8059</v>
      </c>
      <c r="Y1481" s="1" t="s">
        <v>8060</v>
      </c>
    </row>
    <row r="1482" spans="1:25" ht="15">
      <c r="A1482" s="1" t="s">
        <v>8061</v>
      </c>
      <c r="B1482" s="1" t="s">
        <v>8062</v>
      </c>
      <c r="C1482" s="1"/>
      <c r="D1482" s="1" t="s">
        <v>8063</v>
      </c>
      <c r="E1482" s="1">
        <v>597</v>
      </c>
      <c r="F1482" s="1" t="s">
        <v>385</v>
      </c>
      <c r="G1482" s="4">
        <v>0.87</v>
      </c>
      <c r="H1482" s="9">
        <v>8.7273853333333307</v>
      </c>
      <c r="I1482" s="9">
        <v>7.5080048666666697</v>
      </c>
      <c r="J1482" s="9">
        <v>4.6634327333333303</v>
      </c>
      <c r="K1482" s="9">
        <v>4.1181851333333297</v>
      </c>
      <c r="L1482" s="9">
        <v>8.9569943333333306</v>
      </c>
      <c r="M1482" s="9">
        <v>8.1986910000000002</v>
      </c>
      <c r="N1482" s="9">
        <v>8.0353720000000006</v>
      </c>
      <c r="O1482" s="9">
        <v>9.0924589999999998</v>
      </c>
      <c r="P1482" s="9"/>
      <c r="Q1482" s="10"/>
      <c r="R1482" s="9"/>
      <c r="S1482" s="9">
        <v>31.434449999999998</v>
      </c>
      <c r="T1482" s="1" t="s">
        <v>8064</v>
      </c>
      <c r="U1482" s="1" t="s">
        <v>8065</v>
      </c>
      <c r="V1482" s="1" t="s">
        <v>8065</v>
      </c>
      <c r="W1482" s="1"/>
      <c r="X1482" s="1" t="s">
        <v>8066</v>
      </c>
      <c r="Y1482" s="1" t="s">
        <v>8067</v>
      </c>
    </row>
    <row r="1483" spans="1:25" ht="15">
      <c r="A1483" s="1" t="s">
        <v>8068</v>
      </c>
      <c r="B1483" s="1" t="s">
        <v>1710</v>
      </c>
      <c r="C1483" s="1" t="s">
        <v>1711</v>
      </c>
      <c r="D1483" s="1" t="s">
        <v>8069</v>
      </c>
      <c r="E1483" s="1">
        <v>351</v>
      </c>
      <c r="F1483" s="1">
        <v>9.0000000000000004E-96</v>
      </c>
      <c r="G1483" s="4">
        <v>0.83</v>
      </c>
      <c r="H1483" s="9">
        <v>6.9856761333333299</v>
      </c>
      <c r="I1483" s="9">
        <v>9.2304496666666704</v>
      </c>
      <c r="J1483" s="9">
        <v>10.808854666666701</v>
      </c>
      <c r="K1483" s="9">
        <v>10.0854815</v>
      </c>
      <c r="L1483" s="9">
        <v>8.7095406666666708</v>
      </c>
      <c r="M1483" s="9">
        <v>10.8502236666667</v>
      </c>
      <c r="N1483" s="9">
        <v>13.3635255</v>
      </c>
      <c r="O1483" s="9">
        <v>15.1012876666667</v>
      </c>
      <c r="P1483" s="9"/>
      <c r="Q1483" s="10"/>
      <c r="R1483" s="9"/>
      <c r="S1483" s="9">
        <v>32.352519999999998</v>
      </c>
      <c r="T1483" s="1" t="s">
        <v>8070</v>
      </c>
      <c r="U1483" s="1" t="s">
        <v>8071</v>
      </c>
      <c r="V1483" s="1" t="s">
        <v>8071</v>
      </c>
      <c r="W1483" s="1"/>
      <c r="X1483" s="1" t="s">
        <v>8072</v>
      </c>
      <c r="Y1483" s="1" t="s">
        <v>8073</v>
      </c>
    </row>
    <row r="1484" spans="1:25" ht="15">
      <c r="A1484" s="1" t="s">
        <v>8074</v>
      </c>
      <c r="B1484" s="1" t="s">
        <v>8039</v>
      </c>
      <c r="C1484" s="1"/>
      <c r="D1484" s="1" t="s">
        <v>5142</v>
      </c>
      <c r="E1484" s="1">
        <v>739</v>
      </c>
      <c r="F1484" s="1">
        <v>0</v>
      </c>
      <c r="G1484" s="4">
        <v>0.86</v>
      </c>
      <c r="H1484" s="9">
        <v>10.740332333333299</v>
      </c>
      <c r="I1484" s="9">
        <v>11.1459233333333</v>
      </c>
      <c r="J1484" s="9">
        <v>11.765879999999999</v>
      </c>
      <c r="K1484" s="9">
        <v>10.621178333333299</v>
      </c>
      <c r="L1484" s="9">
        <v>10.238521333333299</v>
      </c>
      <c r="M1484" s="9">
        <v>11.645336333333301</v>
      </c>
      <c r="N1484" s="9">
        <v>14.216670333333299</v>
      </c>
      <c r="O1484" s="9">
        <v>16.189574</v>
      </c>
      <c r="P1484" s="9"/>
      <c r="Q1484" s="10"/>
      <c r="R1484" s="9"/>
      <c r="S1484" s="9">
        <v>47.451984000000003</v>
      </c>
      <c r="T1484" s="1" t="s">
        <v>8075</v>
      </c>
      <c r="U1484" s="1" t="s">
        <v>8076</v>
      </c>
      <c r="V1484" s="1"/>
      <c r="W1484" s="1"/>
      <c r="X1484" s="1" t="s">
        <v>8042</v>
      </c>
      <c r="Y1484" s="1"/>
    </row>
    <row r="1485" spans="1:25" ht="15">
      <c r="A1485" s="1" t="s">
        <v>8077</v>
      </c>
      <c r="B1485" s="1" t="s">
        <v>8078</v>
      </c>
      <c r="C1485" s="1"/>
      <c r="D1485" s="1" t="s">
        <v>474</v>
      </c>
      <c r="E1485" s="1">
        <v>278</v>
      </c>
      <c r="F1485" s="1">
        <v>7.9999999999999997E-74</v>
      </c>
      <c r="G1485" s="4">
        <v>0.82</v>
      </c>
      <c r="H1485" s="9">
        <v>14.125320333333301</v>
      </c>
      <c r="I1485" s="9">
        <v>9.3440636666666705</v>
      </c>
      <c r="J1485" s="9">
        <v>8.6626353333333306</v>
      </c>
      <c r="K1485" s="9">
        <v>6.5682808000000001</v>
      </c>
      <c r="L1485" s="9">
        <v>11.787096666666701</v>
      </c>
      <c r="M1485" s="9">
        <v>9.5894781666666695</v>
      </c>
      <c r="N1485" s="9">
        <v>11.0785103333333</v>
      </c>
      <c r="O1485" s="9">
        <v>12.138161</v>
      </c>
      <c r="P1485" s="9"/>
      <c r="Q1485" s="10"/>
      <c r="R1485" s="9"/>
      <c r="S1485" s="9">
        <v>47.500805</v>
      </c>
      <c r="T1485" s="1" t="s">
        <v>8079</v>
      </c>
      <c r="U1485" s="1" t="s">
        <v>8080</v>
      </c>
      <c r="V1485" s="1" t="s">
        <v>8080</v>
      </c>
      <c r="W1485" s="1"/>
      <c r="X1485" s="1" t="s">
        <v>8081</v>
      </c>
      <c r="Y1485" s="1" t="s">
        <v>8082</v>
      </c>
    </row>
    <row r="1486" spans="1:25" ht="15">
      <c r="A1486" s="1" t="s">
        <v>8083</v>
      </c>
      <c r="B1486" s="1" t="s">
        <v>8084</v>
      </c>
      <c r="C1486" s="1"/>
      <c r="D1486" s="1" t="s">
        <v>8085</v>
      </c>
      <c r="E1486" s="1">
        <v>1178</v>
      </c>
      <c r="F1486" s="1">
        <v>0</v>
      </c>
      <c r="G1486" s="4">
        <v>0.89</v>
      </c>
      <c r="H1486" s="9">
        <v>9.284872</v>
      </c>
      <c r="I1486" s="9">
        <v>9.3810520000000004</v>
      </c>
      <c r="J1486" s="9">
        <v>4.0788365999999998</v>
      </c>
      <c r="K1486" s="9">
        <v>3.56576006666667</v>
      </c>
      <c r="L1486" s="9">
        <v>10.4207375</v>
      </c>
      <c r="M1486" s="9">
        <v>11.282575</v>
      </c>
      <c r="N1486" s="9">
        <v>8.2390168999999993</v>
      </c>
      <c r="O1486" s="9">
        <v>9.1607963333333302</v>
      </c>
      <c r="P1486" s="9"/>
      <c r="Q1486" s="10"/>
      <c r="R1486" s="9"/>
      <c r="S1486" s="9">
        <v>48.336345999999999</v>
      </c>
      <c r="T1486" s="1" t="s">
        <v>8086</v>
      </c>
      <c r="U1486" s="1" t="s">
        <v>8087</v>
      </c>
      <c r="V1486" s="1"/>
      <c r="W1486" s="1"/>
      <c r="X1486" s="1" t="s">
        <v>8088</v>
      </c>
      <c r="Y1486" s="1" t="s">
        <v>8089</v>
      </c>
    </row>
    <row r="1487" spans="1:25" ht="15">
      <c r="A1487" s="1" t="s">
        <v>8090</v>
      </c>
      <c r="B1487" s="1" t="s">
        <v>8091</v>
      </c>
      <c r="C1487" s="1"/>
      <c r="D1487" s="1" t="s">
        <v>8092</v>
      </c>
      <c r="E1487" s="1">
        <v>1084</v>
      </c>
      <c r="F1487" s="1">
        <v>0</v>
      </c>
      <c r="G1487" s="4">
        <v>0.92</v>
      </c>
      <c r="H1487" s="9">
        <v>5.9772064666666704</v>
      </c>
      <c r="I1487" s="9">
        <v>10.726687</v>
      </c>
      <c r="J1487" s="9">
        <v>11.711327333333299</v>
      </c>
      <c r="K1487" s="9">
        <v>8.5730536666666701</v>
      </c>
      <c r="L1487" s="9">
        <v>12.4360006666667</v>
      </c>
      <c r="M1487" s="9">
        <v>12.925065833333299</v>
      </c>
      <c r="N1487" s="9">
        <v>14.7382003333333</v>
      </c>
      <c r="O1487" s="9">
        <v>14.2026045</v>
      </c>
      <c r="P1487" s="9"/>
      <c r="Q1487" s="10"/>
      <c r="R1487" s="9"/>
      <c r="S1487" s="9">
        <v>49.506667999999998</v>
      </c>
      <c r="T1487" s="1" t="s">
        <v>8093</v>
      </c>
      <c r="U1487" s="1" t="s">
        <v>8094</v>
      </c>
      <c r="V1487" s="1"/>
      <c r="W1487" s="1" t="s">
        <v>1080</v>
      </c>
      <c r="X1487" s="1" t="s">
        <v>8094</v>
      </c>
      <c r="Y1487" s="1"/>
    </row>
    <row r="1488" spans="1:25" ht="15">
      <c r="A1488" s="1" t="s">
        <v>8095</v>
      </c>
      <c r="B1488" s="1" t="s">
        <v>7990</v>
      </c>
      <c r="C1488" s="1"/>
      <c r="D1488" s="1" t="s">
        <v>8096</v>
      </c>
      <c r="E1488" s="1">
        <v>323</v>
      </c>
      <c r="F1488" s="1">
        <v>2E-87</v>
      </c>
      <c r="G1488" s="4">
        <v>0.9</v>
      </c>
      <c r="H1488" s="9">
        <v>7.4642407666666699</v>
      </c>
      <c r="I1488" s="9">
        <v>6.2813172000000002</v>
      </c>
      <c r="J1488" s="9">
        <v>5.3161633000000004</v>
      </c>
      <c r="K1488" s="9">
        <v>3.24267913333333</v>
      </c>
      <c r="L1488" s="9">
        <v>6.0968316666666702</v>
      </c>
      <c r="M1488" s="9">
        <v>7.6324177000000004</v>
      </c>
      <c r="N1488" s="9">
        <v>7.9216328666666698</v>
      </c>
      <c r="O1488" s="9">
        <v>8.9462638333333295</v>
      </c>
      <c r="P1488" s="9"/>
      <c r="Q1488" s="10"/>
      <c r="R1488" s="9"/>
      <c r="S1488" s="9">
        <v>52.113480000000003</v>
      </c>
      <c r="T1488" s="1"/>
      <c r="U1488" s="1" t="s">
        <v>8097</v>
      </c>
      <c r="V1488" s="1"/>
      <c r="W1488" s="1" t="s">
        <v>1558</v>
      </c>
      <c r="X1488" s="1"/>
      <c r="Y1488" s="1" t="s">
        <v>7994</v>
      </c>
    </row>
    <row r="1489" spans="1:25" ht="15">
      <c r="A1489" s="1" t="s">
        <v>8098</v>
      </c>
      <c r="B1489" s="1" t="s">
        <v>8099</v>
      </c>
      <c r="C1489" s="1" t="s">
        <v>8100</v>
      </c>
      <c r="D1489" s="1" t="s">
        <v>8101</v>
      </c>
      <c r="E1489" s="1">
        <v>577</v>
      </c>
      <c r="F1489" s="1" t="s">
        <v>322</v>
      </c>
      <c r="G1489" s="4">
        <v>0.89</v>
      </c>
      <c r="H1489" s="9">
        <v>5.2335577999999998</v>
      </c>
      <c r="I1489" s="9">
        <v>6.1288408666666703</v>
      </c>
      <c r="J1489" s="9">
        <v>7.47700296666667</v>
      </c>
      <c r="K1489" s="9">
        <v>7.92349033333333</v>
      </c>
      <c r="L1489" s="9">
        <v>11.063029666666701</v>
      </c>
      <c r="M1489" s="9">
        <v>10.376139333333301</v>
      </c>
      <c r="N1489" s="9">
        <v>11.581324</v>
      </c>
      <c r="O1489" s="9">
        <v>13.793063999999999</v>
      </c>
      <c r="P1489" s="9"/>
      <c r="Q1489" s="10"/>
      <c r="R1489" s="9"/>
      <c r="S1489" s="9">
        <v>58.467930000000003</v>
      </c>
      <c r="T1489" s="1" t="s">
        <v>8102</v>
      </c>
      <c r="U1489" s="1" t="s">
        <v>8103</v>
      </c>
      <c r="V1489" s="1" t="s">
        <v>8103</v>
      </c>
      <c r="W1489" s="1"/>
      <c r="X1489" s="1" t="s">
        <v>8104</v>
      </c>
      <c r="Y1489" s="1" t="s">
        <v>8105</v>
      </c>
    </row>
    <row r="1490" spans="1:25" ht="15">
      <c r="A1490" s="1" t="s">
        <v>8106</v>
      </c>
      <c r="B1490" s="1" t="s">
        <v>8039</v>
      </c>
      <c r="C1490" s="1"/>
      <c r="D1490" s="1" t="s">
        <v>5142</v>
      </c>
      <c r="E1490" s="1">
        <v>739</v>
      </c>
      <c r="F1490" s="1">
        <v>0</v>
      </c>
      <c r="G1490" s="4">
        <v>0.86</v>
      </c>
      <c r="H1490" s="9">
        <v>8.1570503333333306</v>
      </c>
      <c r="I1490" s="9">
        <v>8.5288663333333297</v>
      </c>
      <c r="J1490" s="9">
        <v>8.7958583333333298</v>
      </c>
      <c r="K1490" s="9">
        <v>7.9639407666666697</v>
      </c>
      <c r="L1490" s="9">
        <v>7.74554573333333</v>
      </c>
      <c r="M1490" s="9">
        <v>9.0372858333333301</v>
      </c>
      <c r="N1490" s="9">
        <v>11.6328795</v>
      </c>
      <c r="O1490" s="9">
        <v>13.876094999999999</v>
      </c>
      <c r="P1490" s="9"/>
      <c r="Q1490" s="10"/>
      <c r="R1490" s="9"/>
      <c r="S1490" s="9">
        <v>60.219287999999999</v>
      </c>
      <c r="T1490" s="1" t="s">
        <v>8040</v>
      </c>
      <c r="U1490" s="1" t="s">
        <v>8041</v>
      </c>
      <c r="V1490" s="1" t="s">
        <v>8041</v>
      </c>
      <c r="W1490" s="1"/>
      <c r="X1490" s="1" t="s">
        <v>8107</v>
      </c>
      <c r="Y1490" s="1" t="s">
        <v>8043</v>
      </c>
    </row>
    <row r="1491" spans="1:25" ht="15">
      <c r="A1491" s="1" t="s">
        <v>8108</v>
      </c>
      <c r="B1491" s="1" t="s">
        <v>8109</v>
      </c>
      <c r="C1491" s="1"/>
      <c r="D1491" s="1" t="s">
        <v>8110</v>
      </c>
      <c r="E1491" s="1">
        <v>392</v>
      </c>
      <c r="F1491" s="1" t="s">
        <v>1049</v>
      </c>
      <c r="G1491" s="4">
        <v>0.86</v>
      </c>
      <c r="H1491" s="9">
        <v>3.1616293999999998</v>
      </c>
      <c r="I1491" s="9">
        <v>3.8759398666666698</v>
      </c>
      <c r="J1491" s="9">
        <v>7.3925666666666698</v>
      </c>
      <c r="K1491" s="9">
        <v>4.2962897</v>
      </c>
      <c r="L1491" s="9">
        <v>4.7428423666666699</v>
      </c>
      <c r="M1491" s="9">
        <v>7.13763286666667</v>
      </c>
      <c r="N1491" s="9">
        <v>8.22466953333333</v>
      </c>
      <c r="O1491" s="9">
        <v>10.369073999999999</v>
      </c>
      <c r="P1491" s="9"/>
      <c r="Q1491" s="10"/>
      <c r="R1491" s="9"/>
      <c r="S1491" s="9">
        <v>67.31165</v>
      </c>
      <c r="T1491" s="1" t="s">
        <v>8111</v>
      </c>
      <c r="U1491" s="1" t="s">
        <v>8112</v>
      </c>
      <c r="V1491" s="1" t="s">
        <v>8112</v>
      </c>
      <c r="W1491" s="1"/>
      <c r="X1491" s="1" t="s">
        <v>8113</v>
      </c>
      <c r="Y1491" s="1" t="s">
        <v>8114</v>
      </c>
    </row>
    <row r="1492" spans="1:25" ht="15">
      <c r="A1492" s="1" t="s">
        <v>8115</v>
      </c>
      <c r="B1492" s="1" t="s">
        <v>8116</v>
      </c>
      <c r="C1492" s="1"/>
      <c r="D1492" s="1" t="s">
        <v>1834</v>
      </c>
      <c r="E1492" s="1">
        <v>400</v>
      </c>
      <c r="F1492" s="1" t="s">
        <v>2628</v>
      </c>
      <c r="G1492" s="4">
        <v>0.83</v>
      </c>
      <c r="H1492" s="9">
        <v>10.4660176666667</v>
      </c>
      <c r="I1492" s="9">
        <v>7.6232903333333297</v>
      </c>
      <c r="J1492" s="9">
        <v>8.9606356666666702</v>
      </c>
      <c r="K1492" s="9">
        <v>9.6641106666666694</v>
      </c>
      <c r="L1492" s="9">
        <v>9.0431419999999996</v>
      </c>
      <c r="M1492" s="9">
        <v>10.820933</v>
      </c>
      <c r="N1492" s="9">
        <v>13.51693</v>
      </c>
      <c r="O1492" s="9">
        <v>15.944584333333299</v>
      </c>
      <c r="P1492" s="9"/>
      <c r="Q1492" s="10"/>
      <c r="R1492" s="9"/>
      <c r="S1492" s="9">
        <v>77.733940000000004</v>
      </c>
      <c r="T1492" s="1" t="s">
        <v>8117</v>
      </c>
      <c r="U1492" s="1" t="s">
        <v>8118</v>
      </c>
      <c r="V1492" s="1" t="s">
        <v>8118</v>
      </c>
      <c r="W1492" s="1"/>
      <c r="X1492" s="1" t="s">
        <v>8119</v>
      </c>
      <c r="Y1492" s="1" t="s">
        <v>8120</v>
      </c>
    </row>
    <row r="1493" spans="1:25" ht="15">
      <c r="A1493" s="1" t="s">
        <v>8121</v>
      </c>
      <c r="B1493" s="1" t="s">
        <v>7990</v>
      </c>
      <c r="C1493" s="1"/>
      <c r="D1493" s="1" t="s">
        <v>2798</v>
      </c>
      <c r="E1493" s="1">
        <v>303</v>
      </c>
      <c r="F1493" s="1">
        <v>1.9999999999999999E-81</v>
      </c>
      <c r="G1493" s="4">
        <v>0.87</v>
      </c>
      <c r="H1493" s="9">
        <v>9.7009006666666693</v>
      </c>
      <c r="I1493" s="9">
        <v>7.98325</v>
      </c>
      <c r="J1493" s="9">
        <v>7.6896712999999997</v>
      </c>
      <c r="K1493" s="9">
        <v>6.0240785666666703</v>
      </c>
      <c r="L1493" s="9">
        <v>8.7040030000000002</v>
      </c>
      <c r="M1493" s="9">
        <v>8.9710556666666701</v>
      </c>
      <c r="N1493" s="9">
        <v>10.784722333333301</v>
      </c>
      <c r="O1493" s="9">
        <v>12.6237596666667</v>
      </c>
      <c r="P1493" s="9"/>
      <c r="Q1493" s="10"/>
      <c r="R1493" s="9"/>
      <c r="S1493" s="9">
        <v>96.984474000000006</v>
      </c>
      <c r="T1493" s="1" t="s">
        <v>8122</v>
      </c>
      <c r="U1493" s="1" t="s">
        <v>8123</v>
      </c>
      <c r="V1493" s="1"/>
      <c r="W1493" s="1"/>
      <c r="X1493" s="1" t="s">
        <v>8124</v>
      </c>
      <c r="Y1493" s="1"/>
    </row>
    <row r="1494" spans="1:25" ht="15">
      <c r="A1494" s="1" t="s">
        <v>8125</v>
      </c>
      <c r="B1494" s="1" t="s">
        <v>8126</v>
      </c>
      <c r="C1494" s="1" t="s">
        <v>8127</v>
      </c>
      <c r="D1494" s="1" t="s">
        <v>8128</v>
      </c>
      <c r="E1494" s="1">
        <v>648</v>
      </c>
      <c r="F1494" s="1">
        <v>0</v>
      </c>
      <c r="G1494" s="4">
        <v>0.82</v>
      </c>
      <c r="H1494" s="9">
        <v>9.6810276666666706</v>
      </c>
      <c r="I1494" s="9">
        <v>8.0724590000000003</v>
      </c>
      <c r="J1494" s="9">
        <v>7.6882868000000002</v>
      </c>
      <c r="K1494" s="9">
        <v>7.9323308333333298</v>
      </c>
      <c r="L1494" s="9">
        <v>9.4607469999999996</v>
      </c>
      <c r="M1494" s="9">
        <v>10.312258</v>
      </c>
      <c r="N1494" s="9">
        <v>10.4259226666667</v>
      </c>
      <c r="O1494" s="9">
        <v>14.714968166666701</v>
      </c>
      <c r="P1494" s="9"/>
      <c r="Q1494" s="10"/>
      <c r="R1494" s="9"/>
      <c r="S1494" s="9">
        <v>110.09747</v>
      </c>
      <c r="T1494" s="1" t="s">
        <v>8129</v>
      </c>
      <c r="U1494" s="1" t="s">
        <v>8130</v>
      </c>
      <c r="V1494" s="1"/>
      <c r="W1494" s="1"/>
      <c r="X1494" s="1" t="s">
        <v>8130</v>
      </c>
      <c r="Y1494" s="1"/>
    </row>
    <row r="1495" spans="1:25" ht="15">
      <c r="A1495" s="1" t="s">
        <v>8131</v>
      </c>
      <c r="B1495" s="1" t="s">
        <v>8132</v>
      </c>
      <c r="C1495" s="1" t="s">
        <v>8133</v>
      </c>
      <c r="D1495" s="1" t="s">
        <v>8134</v>
      </c>
      <c r="E1495" s="1">
        <v>260</v>
      </c>
      <c r="F1495" s="1">
        <v>2.0000000000000001E-68</v>
      </c>
      <c r="G1495" s="4">
        <v>0.87</v>
      </c>
      <c r="H1495" s="9">
        <v>11.021712000000001</v>
      </c>
      <c r="I1495" s="9">
        <v>8.1448946666666693</v>
      </c>
      <c r="J1495" s="9">
        <v>3.9774185000000002</v>
      </c>
      <c r="K1495" s="9">
        <v>3.25658323333333</v>
      </c>
      <c r="L1495" s="9">
        <v>8.8971368666666706</v>
      </c>
      <c r="M1495" s="9">
        <v>7.8196775333333299</v>
      </c>
      <c r="N1495" s="9">
        <v>5.8233835333333301</v>
      </c>
      <c r="O1495" s="9">
        <v>10.2354373333333</v>
      </c>
      <c r="P1495" s="9"/>
      <c r="Q1495" s="10"/>
      <c r="R1495" s="9"/>
      <c r="S1495" s="9">
        <v>126.13748</v>
      </c>
      <c r="T1495" s="1" t="s">
        <v>8135</v>
      </c>
      <c r="U1495" s="1" t="s">
        <v>8136</v>
      </c>
      <c r="V1495" s="1"/>
      <c r="W1495" s="1" t="s">
        <v>8137</v>
      </c>
      <c r="X1495" s="1" t="s">
        <v>8136</v>
      </c>
      <c r="Y1495" s="1"/>
    </row>
    <row r="1496" spans="1:25" ht="15">
      <c r="A1496" s="1" t="s">
        <v>8138</v>
      </c>
      <c r="B1496" s="1" t="s">
        <v>435</v>
      </c>
      <c r="C1496" s="1" t="s">
        <v>436</v>
      </c>
      <c r="D1496" s="1" t="s">
        <v>437</v>
      </c>
      <c r="E1496" s="1">
        <v>618</v>
      </c>
      <c r="F1496" s="1" t="s">
        <v>1306</v>
      </c>
      <c r="G1496" s="4">
        <v>0.88</v>
      </c>
      <c r="H1496" s="9">
        <v>12.5854383333333</v>
      </c>
      <c r="I1496" s="9">
        <v>9.6203913333333304</v>
      </c>
      <c r="J1496" s="9">
        <v>10.8383896666667</v>
      </c>
      <c r="K1496" s="9">
        <v>9.5105586666666699</v>
      </c>
      <c r="L1496" s="9">
        <v>13.8629986666667</v>
      </c>
      <c r="M1496" s="9">
        <v>12.322053666666701</v>
      </c>
      <c r="N1496" s="9">
        <v>14.307176999999999</v>
      </c>
      <c r="O1496" s="9">
        <v>16.618846666666698</v>
      </c>
      <c r="P1496" s="9"/>
      <c r="Q1496" s="10"/>
      <c r="R1496" s="9"/>
      <c r="S1496" s="9">
        <v>137.97728000000001</v>
      </c>
      <c r="T1496" s="1" t="s">
        <v>8139</v>
      </c>
      <c r="U1496" s="1" t="s">
        <v>439</v>
      </c>
      <c r="V1496" s="1"/>
      <c r="W1496" s="1"/>
      <c r="X1496" s="1" t="s">
        <v>8140</v>
      </c>
      <c r="Y1496" s="1"/>
    </row>
    <row r="1497" spans="1:25" ht="15">
      <c r="A1497" s="1" t="s">
        <v>8141</v>
      </c>
      <c r="B1497" s="1" t="s">
        <v>8142</v>
      </c>
      <c r="C1497" s="1" t="s">
        <v>8143</v>
      </c>
      <c r="D1497" s="1" t="s">
        <v>8144</v>
      </c>
      <c r="E1497" s="1">
        <v>809</v>
      </c>
      <c r="F1497" s="1">
        <v>0</v>
      </c>
      <c r="G1497" s="4">
        <v>0.88</v>
      </c>
      <c r="H1497" s="9">
        <v>12.8996173333333</v>
      </c>
      <c r="I1497" s="9">
        <v>9.9015299999999993</v>
      </c>
      <c r="J1497" s="9">
        <v>8.1393565666666703</v>
      </c>
      <c r="K1497" s="9">
        <v>3.0085279666666702</v>
      </c>
      <c r="L1497" s="9">
        <v>13.018485666666701</v>
      </c>
      <c r="M1497" s="9">
        <v>10.445639999999999</v>
      </c>
      <c r="N1497" s="9">
        <v>9.1564356666666704</v>
      </c>
      <c r="O1497" s="9">
        <v>10.170064833333299</v>
      </c>
      <c r="P1497" s="9"/>
      <c r="Q1497" s="10"/>
      <c r="R1497" s="9"/>
      <c r="S1497" s="9">
        <v>143.1652</v>
      </c>
      <c r="T1497" s="1"/>
      <c r="U1497" s="1" t="s">
        <v>8145</v>
      </c>
      <c r="V1497" s="1"/>
      <c r="W1497" s="1" t="s">
        <v>8146</v>
      </c>
      <c r="X1497" s="1" t="s">
        <v>8145</v>
      </c>
      <c r="Y1497" s="1"/>
    </row>
    <row r="1498" spans="1:25" ht="15">
      <c r="A1498" s="1" t="s">
        <v>8147</v>
      </c>
      <c r="B1498" s="1" t="s">
        <v>8148</v>
      </c>
      <c r="C1498" s="1" t="s">
        <v>8149</v>
      </c>
      <c r="D1498" s="1" t="s">
        <v>8150</v>
      </c>
      <c r="E1498" s="1">
        <v>220</v>
      </c>
      <c r="F1498" s="1">
        <v>2.0000000000000001E-56</v>
      </c>
      <c r="G1498" s="4">
        <v>0.86</v>
      </c>
      <c r="H1498" s="9">
        <v>10.976620333333299</v>
      </c>
      <c r="I1498" s="9">
        <v>8.8818180000000009</v>
      </c>
      <c r="J1498" s="9">
        <v>7.8608453333333301</v>
      </c>
      <c r="K1498" s="9">
        <v>5.8656667000000002</v>
      </c>
      <c r="L1498" s="9">
        <v>13.1812393333333</v>
      </c>
      <c r="M1498" s="9">
        <v>11.35122</v>
      </c>
      <c r="N1498" s="9">
        <v>12.509214999999999</v>
      </c>
      <c r="O1498" s="9">
        <v>13.156434000000001</v>
      </c>
      <c r="P1498" s="9"/>
      <c r="Q1498" s="10"/>
      <c r="R1498" s="9"/>
      <c r="S1498" s="9">
        <v>156.5812</v>
      </c>
      <c r="T1498" s="1" t="s">
        <v>8151</v>
      </c>
      <c r="U1498" s="1" t="s">
        <v>8152</v>
      </c>
      <c r="V1498" s="1" t="s">
        <v>8152</v>
      </c>
      <c r="W1498" s="1"/>
      <c r="X1498" s="1" t="s">
        <v>8153</v>
      </c>
      <c r="Y1498" s="1" t="s">
        <v>8154</v>
      </c>
    </row>
    <row r="1499" spans="1:25" ht="15">
      <c r="A1499" s="1" t="s">
        <v>8155</v>
      </c>
      <c r="B1499" s="1" t="s">
        <v>435</v>
      </c>
      <c r="C1499" s="1" t="s">
        <v>436</v>
      </c>
      <c r="D1499" s="1" t="s">
        <v>437</v>
      </c>
      <c r="E1499" s="1">
        <v>1059</v>
      </c>
      <c r="F1499" s="1">
        <v>0</v>
      </c>
      <c r="G1499" s="4">
        <v>0.9</v>
      </c>
      <c r="H1499" s="9">
        <v>9.020187</v>
      </c>
      <c r="I1499" s="9">
        <v>10.702564000000001</v>
      </c>
      <c r="J1499" s="9">
        <v>6.9623808</v>
      </c>
      <c r="K1499" s="9">
        <v>4.6667702999999996</v>
      </c>
      <c r="L1499" s="9">
        <v>9.7406493333333302</v>
      </c>
      <c r="M1499" s="9">
        <v>8.5014083333333303</v>
      </c>
      <c r="N1499" s="9">
        <v>9.2865811666666698</v>
      </c>
      <c r="O1499" s="9">
        <v>12.5080663333333</v>
      </c>
      <c r="P1499" s="9"/>
      <c r="Q1499" s="10"/>
      <c r="R1499" s="9"/>
      <c r="S1499" s="9">
        <v>229.33214000000001</v>
      </c>
      <c r="T1499" s="1" t="s">
        <v>8156</v>
      </c>
      <c r="U1499" s="1" t="s">
        <v>8157</v>
      </c>
      <c r="V1499" s="1"/>
      <c r="W1499" s="1"/>
      <c r="X1499" s="1" t="s">
        <v>8158</v>
      </c>
      <c r="Y1499" s="1"/>
    </row>
    <row r="1500" spans="1:25" ht="15">
      <c r="A1500" s="1" t="s">
        <v>8159</v>
      </c>
      <c r="B1500" s="1" t="s">
        <v>8160</v>
      </c>
      <c r="C1500" s="1" t="s">
        <v>8161</v>
      </c>
      <c r="D1500" s="1" t="s">
        <v>8162</v>
      </c>
      <c r="E1500" s="1">
        <v>1037</v>
      </c>
      <c r="F1500" s="1">
        <v>0</v>
      </c>
      <c r="G1500" s="4">
        <v>0.93</v>
      </c>
      <c r="H1500" s="9">
        <v>15.834486</v>
      </c>
      <c r="I1500" s="9">
        <v>9.9044431666666597</v>
      </c>
      <c r="J1500" s="9">
        <v>9.3480679999999996</v>
      </c>
      <c r="K1500" s="9">
        <v>6.6063662666666696</v>
      </c>
      <c r="L1500" s="9">
        <v>14.868091</v>
      </c>
      <c r="M1500" s="9">
        <v>10.076385333333301</v>
      </c>
      <c r="N1500" s="9">
        <v>11.993332000000001</v>
      </c>
      <c r="O1500" s="9">
        <v>14.5504983333333</v>
      </c>
      <c r="P1500" s="9"/>
      <c r="Q1500" s="10"/>
      <c r="R1500" s="9"/>
      <c r="S1500" s="9">
        <v>246.27601999999999</v>
      </c>
      <c r="T1500" s="1" t="s">
        <v>8163</v>
      </c>
      <c r="U1500" s="1" t="s">
        <v>8164</v>
      </c>
      <c r="V1500" s="1"/>
      <c r="W1500" s="1" t="s">
        <v>8165</v>
      </c>
      <c r="X1500" s="1" t="s">
        <v>8164</v>
      </c>
      <c r="Y1500" s="1"/>
    </row>
    <row r="1501" spans="1:25" ht="15">
      <c r="A1501" s="1" t="s">
        <v>8166</v>
      </c>
      <c r="B1501" s="1" t="s">
        <v>8167</v>
      </c>
      <c r="C1501" s="1"/>
      <c r="D1501" s="1" t="s">
        <v>86</v>
      </c>
      <c r="E1501" s="1">
        <v>297</v>
      </c>
      <c r="F1501" s="1">
        <v>6.0000000000000001E-80</v>
      </c>
      <c r="G1501" s="4">
        <v>0.91</v>
      </c>
      <c r="H1501" s="9">
        <v>9.7848873333333302</v>
      </c>
      <c r="I1501" s="9">
        <v>6.6164307000000004</v>
      </c>
      <c r="J1501" s="9">
        <v>8.2755906666666696</v>
      </c>
      <c r="K1501" s="9">
        <v>6.4329722</v>
      </c>
      <c r="L1501" s="9">
        <v>8.1129768333333292</v>
      </c>
      <c r="M1501" s="9">
        <v>9.3423898333333302</v>
      </c>
      <c r="N1501" s="9">
        <v>13.8929886666667</v>
      </c>
      <c r="O1501" s="9">
        <v>15.5893336666667</v>
      </c>
      <c r="P1501" s="9"/>
      <c r="Q1501" s="10"/>
      <c r="R1501" s="9"/>
      <c r="S1501" s="9">
        <v>570.61017000000004</v>
      </c>
      <c r="T1501" s="1" t="s">
        <v>8168</v>
      </c>
      <c r="U1501" s="1" t="s">
        <v>8169</v>
      </c>
      <c r="V1501" s="1"/>
      <c r="W1501" s="1"/>
      <c r="X1501" s="1" t="s">
        <v>8170</v>
      </c>
      <c r="Y1501" s="1"/>
    </row>
    <row r="1502" spans="1:25" ht="15">
      <c r="A1502" s="1" t="s">
        <v>8171</v>
      </c>
      <c r="B1502" s="1" t="s">
        <v>8172</v>
      </c>
      <c r="C1502" s="1"/>
      <c r="D1502" s="1" t="s">
        <v>1853</v>
      </c>
      <c r="E1502" s="1">
        <v>184</v>
      </c>
      <c r="F1502" s="1">
        <v>4.9999999999999999E-46</v>
      </c>
      <c r="G1502" s="4">
        <v>0.83</v>
      </c>
      <c r="H1502" s="9">
        <v>4.1452820333333298</v>
      </c>
      <c r="I1502" s="9">
        <v>7.3077961</v>
      </c>
      <c r="J1502" s="9">
        <v>5.6262878666666696</v>
      </c>
      <c r="K1502" s="9">
        <v>3.0525061</v>
      </c>
      <c r="L1502" s="9">
        <v>3.7548249</v>
      </c>
      <c r="M1502" s="9">
        <v>8.8357993333333305</v>
      </c>
      <c r="N1502" s="9">
        <v>11.5230383333333</v>
      </c>
      <c r="O1502" s="9">
        <v>12.5415423333333</v>
      </c>
      <c r="P1502" s="9"/>
      <c r="Q1502" s="10"/>
      <c r="R1502" s="9"/>
      <c r="S1502" s="9">
        <v>718.59529999999995</v>
      </c>
      <c r="T1502" s="1"/>
      <c r="U1502" s="1" t="s">
        <v>8173</v>
      </c>
      <c r="V1502" s="1"/>
      <c r="W1502" s="1"/>
      <c r="X1502" s="1"/>
      <c r="Y1502" s="1"/>
    </row>
    <row r="1503" spans="1:25" ht="15.75" thickBot="1">
      <c r="A1503" s="15" t="s">
        <v>8174</v>
      </c>
      <c r="B1503" s="15" t="s">
        <v>8175</v>
      </c>
      <c r="C1503" s="15" t="s">
        <v>8176</v>
      </c>
      <c r="D1503" s="15" t="s">
        <v>1027</v>
      </c>
      <c r="E1503" s="15">
        <v>391</v>
      </c>
      <c r="F1503" s="15" t="s">
        <v>1049</v>
      </c>
      <c r="G1503" s="16">
        <v>0.85</v>
      </c>
      <c r="H1503" s="17">
        <v>4.5193243333333299</v>
      </c>
      <c r="I1503" s="17">
        <v>5.7149175999999997</v>
      </c>
      <c r="J1503" s="17">
        <v>11.6773043333333</v>
      </c>
      <c r="K1503" s="17">
        <v>7.4273991666666701</v>
      </c>
      <c r="L1503" s="17">
        <v>3.9964191333333301</v>
      </c>
      <c r="M1503" s="17">
        <v>11.933684</v>
      </c>
      <c r="N1503" s="17">
        <v>14.610884333333299</v>
      </c>
      <c r="O1503" s="17">
        <v>17.870415999999999</v>
      </c>
      <c r="P1503" s="17"/>
      <c r="Q1503" s="18"/>
      <c r="R1503" s="17"/>
      <c r="S1503" s="17">
        <v>1392.0718999999999</v>
      </c>
      <c r="T1503" s="15" t="s">
        <v>8177</v>
      </c>
      <c r="U1503" s="15" t="s">
        <v>8178</v>
      </c>
      <c r="V1503" s="15" t="s">
        <v>8178</v>
      </c>
      <c r="W1503" s="15"/>
      <c r="X1503" s="15"/>
      <c r="Y1503" s="15" t="s">
        <v>8179</v>
      </c>
    </row>
  </sheetData>
  <mergeCells count="1">
    <mergeCell ref="A1:J1"/>
  </mergeCells>
  <phoneticPr fontId="26" type="noConversion"/>
  <pageMargins left="0.69930555555555596" right="0.69930555555555596" top="0.75" bottom="0.75" header="0.3" footer="0.3"/>
  <pageSetup paperSize="9" orientation="portrait" r:id="rId1"/>
  <headerFooter alignWithMargins="0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gene list</vt:lpstr>
    </vt:vector>
  </TitlesOfParts>
  <Company>Lenovo (Beijing) Limited</Company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dcterms:created xsi:type="dcterms:W3CDTF">2011-10-18T13:45:00Z</dcterms:created>
  <dcterms:modified xsi:type="dcterms:W3CDTF">2015-01-04T15:50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